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73551" w14:textId="77777777" w:rsidR="00931234" w:rsidRDefault="00931234" w:rsidP="00931234">
      <w:r>
        <w:t>&gt;CD630_00010   Clostridioides_difficile_630_NC_009089   chromosomal replication initiation protein DnaA</w:t>
      </w:r>
    </w:p>
    <w:p w14:paraId="42952B02" w14:textId="77777777" w:rsidR="00931234" w:rsidRDefault="00931234" w:rsidP="00931234">
      <w:r>
        <w:t>MDIVSLWDKTLQLIKGDLTSVSFNTFFKNIVPLKIHLNDLILLAPSDFNKDILENRYLHL</w:t>
      </w:r>
    </w:p>
    <w:p w14:paraId="6F9FC99C" w14:textId="77777777" w:rsidR="00931234" w:rsidRDefault="00931234" w:rsidP="00931234">
      <w:r>
        <w:t>IEDAISQLSLKKYNIKFVLSEKEVADLNSDSTDLNYRVLYPNLNPKYTFDTFVIGNSNRF</w:t>
      </w:r>
    </w:p>
    <w:p w14:paraId="6006565D" w14:textId="77777777" w:rsidR="00931234" w:rsidRDefault="00931234" w:rsidP="00931234">
      <w:r>
        <w:t>AHAACVAVAESPAKAYNPLFLYGGVGLGKTHLMHAIGHHIVSQKKDSKVVYVSSEKFTNE</w:t>
      </w:r>
    </w:p>
    <w:p w14:paraId="6E2C0ED1" w14:textId="77777777" w:rsidR="00931234" w:rsidRDefault="00931234" w:rsidP="00931234">
      <w:r>
        <w:t>LINSIKDDKNEEFRNKYRNVDVLLIDDIQFIAGKERTQEEFFHTFNTLHEANKQIIISSD</w:t>
      </w:r>
    </w:p>
    <w:p w14:paraId="2B414A62" w14:textId="77777777" w:rsidR="00931234" w:rsidRDefault="00931234" w:rsidP="00931234">
      <w:r>
        <w:t>RPPKDIPTLEDRLRSRFEMGLITDIQAPDFETRIAILRKKAQLERIDVPNEVMSYIAKNI</w:t>
      </w:r>
    </w:p>
    <w:p w14:paraId="02CF5F28" w14:textId="77777777" w:rsidR="00931234" w:rsidRDefault="00931234" w:rsidP="00931234">
      <w:r>
        <w:t>KSNIRELEGALTRVVAYSSLSNRVISFDLATEALKDIITTSKNEEINVLRIKEKVSSVFN</w:t>
      </w:r>
    </w:p>
    <w:p w14:paraId="688234EE" w14:textId="77777777" w:rsidR="00931234" w:rsidRDefault="00931234" w:rsidP="00931234">
      <w:r>
        <w:t>LKMEDFNSKKRTRSIAYPRQIAMYLTRELTDLSLPKIGEEFGGRDHTTVIHAHDKVSKDI</w:t>
      </w:r>
    </w:p>
    <w:p w14:paraId="66357F87" w14:textId="77777777" w:rsidR="00931234" w:rsidRDefault="00931234" w:rsidP="00931234">
      <w:r>
        <w:t>EESEEIKTKIDKIISDLKG*</w:t>
      </w:r>
    </w:p>
    <w:p w14:paraId="2D6A528F" w14:textId="77777777" w:rsidR="00931234" w:rsidRDefault="00931234" w:rsidP="00931234">
      <w:r>
        <w:t>&gt;CD630_00020   Clostridioides_difficile_630_NC_009089   DNA polymerase III subunit beta</w:t>
      </w:r>
    </w:p>
    <w:p w14:paraId="62EDFCBB" w14:textId="77777777" w:rsidR="00931234" w:rsidRDefault="00931234" w:rsidP="00931234">
      <w:r>
        <w:t>LKIICNQKILANRIGIAQKAINGKTTIELLKGILISTEEGQLKLTGYDAEIGIETYVQAE</w:t>
      </w:r>
    </w:p>
    <w:p w14:paraId="5F058865" w14:textId="77777777" w:rsidR="00931234" w:rsidRDefault="00931234" w:rsidP="00931234">
      <w:r>
        <w:t>IIEKGDVVVDARLFGDIIRKLPDSFVEIETDSENNIYINCVNSRFKIKGYAAKEFPKLPE</w:t>
      </w:r>
    </w:p>
    <w:p w14:paraId="724E6B32" w14:textId="77777777" w:rsidR="00931234" w:rsidRDefault="00931234" w:rsidP="00931234">
      <w:r>
        <w:t>LNEEDLYSIPQEILKNMIKQTVFAISQDQTKPVLMGELLEIVDRNLNLVAIDGYRLAVKS</w:t>
      </w:r>
    </w:p>
    <w:p w14:paraId="45735B91" w14:textId="77777777" w:rsidR="00931234" w:rsidRDefault="00931234" w:rsidP="00931234">
      <w:r>
        <w:t>CSVDSLTENIKVIIPGKTLIDVNSLLSGEDNVKVGFNEKNAIFIINDTKIITRLLEGDFI</w:t>
      </w:r>
    </w:p>
    <w:p w14:paraId="758CB3FF" w14:textId="77777777" w:rsidR="00931234" w:rsidRDefault="00931234" w:rsidP="00931234">
      <w:r>
        <w:t>DYKKLLPREHNSRVKLNTKELLNSIERASLLSQSEKNNLIKLSIRDKVMAITSNTEKGNV</w:t>
      </w:r>
    </w:p>
    <w:p w14:paraId="31E2342D" w14:textId="77777777" w:rsidR="00931234" w:rsidRDefault="00931234" w:rsidP="00931234">
      <w:r>
        <w:t>YEEVEIDLDGDYLDIAFNSRYFIEGLKNIDNEEIFIEFTTNVNPCIIKPTDDVNYIYLLL</w:t>
      </w:r>
    </w:p>
    <w:p w14:paraId="4DF8639C" w14:textId="77777777" w:rsidR="00931234" w:rsidRDefault="00931234" w:rsidP="00931234">
      <w:r>
        <w:t>PVRISSNI*</w:t>
      </w:r>
    </w:p>
    <w:p w14:paraId="4D123987" w14:textId="77777777" w:rsidR="00931234" w:rsidRDefault="00931234" w:rsidP="00931234">
      <w:r>
        <w:t>&gt;CD630_00030   Clostridioides_difficile_630_NC_009089   RNA-binding mediating protein</w:t>
      </w:r>
    </w:p>
    <w:p w14:paraId="4F35D26C" w14:textId="77777777" w:rsidR="00931234" w:rsidRDefault="00931234" w:rsidP="00931234">
      <w:r>
        <w:t>MTEITIESEYIKLDQFLKLAEIASTGGHAKFLIQEGLVTVNDEIELRRGKKIKSGDIVEI</w:t>
      </w:r>
    </w:p>
    <w:p w14:paraId="5ED66607" w14:textId="77777777" w:rsidR="00931234" w:rsidRDefault="00931234" w:rsidP="00931234">
      <w:r>
        <w:t>EGTKIKVL*</w:t>
      </w:r>
    </w:p>
    <w:p w14:paraId="621510DA" w14:textId="77777777" w:rsidR="00931234" w:rsidRDefault="00931234" w:rsidP="00931234">
      <w:r>
        <w:t>&gt;CD630_00060   Clostridioides_difficile_630_NC_009089   DNA gyrase subunit A</w:t>
      </w:r>
    </w:p>
    <w:p w14:paraId="5D347421" w14:textId="77777777" w:rsidR="00931234" w:rsidRDefault="00931234" w:rsidP="00931234">
      <w:r>
        <w:t>MEENNKILPIEIAEEMKKSYIDYSMSVIAGRALPDVRDGLKPVHRRILYSMSELNLTPDK</w:t>
      </w:r>
    </w:p>
    <w:p w14:paraId="4057F645" w14:textId="77777777" w:rsidR="00931234" w:rsidRDefault="00931234" w:rsidP="00931234">
      <w:r>
        <w:t>PYRKSARIVGDVLGKYHPHGDTAVYYAMVRMAQDFSTRALLVDGHGNFGSVDGDSPAAMR</w:t>
      </w:r>
    </w:p>
    <w:p w14:paraId="098F9E92" w14:textId="77777777" w:rsidR="00931234" w:rsidRDefault="00931234" w:rsidP="00931234">
      <w:r>
        <w:t>YTEAKMSKLSLELLRDIEKETVDFKPNFDESLKEPSVLPARYPNLLVNGSNGIAVGMATS</w:t>
      </w:r>
    </w:p>
    <w:p w14:paraId="65C2F0EC" w14:textId="77777777" w:rsidR="00931234" w:rsidRDefault="00931234" w:rsidP="00931234">
      <w:r>
        <w:t>IPPHNLAEVIDATVYLIDNPECSVDDLIKFVQGPDFPTAAIIMGKESIAEAYRTGRGKVK</w:t>
      </w:r>
    </w:p>
    <w:p w14:paraId="02A17C2F" w14:textId="77777777" w:rsidR="00931234" w:rsidRDefault="00931234" w:rsidP="00931234">
      <w:r>
        <w:t>VRSRAFIEELPKGKQQIIVTEIPYQVNKAKLVERIAELVKEKRIEGISDLRDESNRNGMR</w:t>
      </w:r>
    </w:p>
    <w:p w14:paraId="0825C083" w14:textId="77777777" w:rsidR="00931234" w:rsidRDefault="00931234" w:rsidP="00931234">
      <w:r>
        <w:t>IVIELKRDANANIVLNNLYKHSQMEDTFSIIMLALVDGQPRVLNLKQILYHYIKHQEDVV</w:t>
      </w:r>
    </w:p>
    <w:p w14:paraId="2B57263A" w14:textId="77777777" w:rsidR="00931234" w:rsidRDefault="00931234" w:rsidP="00931234">
      <w:r>
        <w:t>TRRTKFELNKAEARAHILEGLKIALDNIDAVISLIRASKTGQEAKLGLIEKFKLTEIQAQ</w:t>
      </w:r>
    </w:p>
    <w:p w14:paraId="4962583A" w14:textId="77777777" w:rsidR="00931234" w:rsidRDefault="00931234" w:rsidP="00931234">
      <w:r>
        <w:t>AILDMRLQRLTGLERDKIEAEYEDLIKKINRLKEILADERLLLNVIKDEITIIKENYSDE</w:t>
      </w:r>
    </w:p>
    <w:p w14:paraId="5CDF7981" w14:textId="77777777" w:rsidR="00931234" w:rsidRDefault="00931234" w:rsidP="00931234">
      <w:r>
        <w:t>RRTEIRHAEGEIDMRDLISDEEIAITLTHFGYIKRLPSDTYKSQKRGGRGISALTTREED</w:t>
      </w:r>
    </w:p>
    <w:p w14:paraId="04453683" w14:textId="77777777" w:rsidR="00931234" w:rsidRDefault="00931234" w:rsidP="00931234">
      <w:r>
        <w:lastRenderedPageBreak/>
        <w:t>FVRHLVTTTTHSRLLFFTNKGRVFKLNAYEIPEGKRQAKGTAIVNLLQLSADEKIATLIP</w:t>
      </w:r>
    </w:p>
    <w:p w14:paraId="6E490199" w14:textId="77777777" w:rsidR="00931234" w:rsidRDefault="00931234" w:rsidP="00931234">
      <w:r>
        <w:t>IDGNDENEYLLLATKKGIVKKTKREEFKNINKSGLIAIGLRDDDELIGVELTDGKQEVLL</w:t>
      </w:r>
    </w:p>
    <w:p w14:paraId="01CF4BC3" w14:textId="77777777" w:rsidR="00931234" w:rsidRDefault="00931234" w:rsidP="00931234">
      <w:r>
        <w:t>VTKEGMSIRFDENDIRYMGRTAMGVKGITLSKEDFVVSMNLCSKGTDVLVVSKNGFGKRT</w:t>
      </w:r>
    </w:p>
    <w:p w14:paraId="089A3104" w14:textId="77777777" w:rsidR="00931234" w:rsidRDefault="00931234" w:rsidP="00931234">
      <w:r>
        <w:t>NIEEYRSQIRAGKGIKTYNISEKTGTIVGADMVNEDDEIMIINSDGVLIRIRVNEISLFG</w:t>
      </w:r>
    </w:p>
    <w:p w14:paraId="1E570A46" w14:textId="77777777" w:rsidR="00931234" w:rsidRDefault="00931234" w:rsidP="00931234">
      <w:r>
        <w:t>RVTSGVKLMKTNDEVNVVSIAKINIEEE*</w:t>
      </w:r>
    </w:p>
    <w:p w14:paraId="0C31E329" w14:textId="77777777" w:rsidR="00931234" w:rsidRDefault="00931234" w:rsidP="00931234">
      <w:r>
        <w:t>&gt;CD630_00070   Clostridioides_difficile_630_NC_009089   spore protein</w:t>
      </w:r>
    </w:p>
    <w:p w14:paraId="70E447EA" w14:textId="77777777" w:rsidR="00931234" w:rsidRDefault="00931234" w:rsidP="00931234">
      <w:r>
        <w:t>MCNKRSCKKGGFLLLGAILGFIFGMFFAPKKGSELRKETKEKFNDVKENPKEVLHETFND</w:t>
      </w:r>
    </w:p>
    <w:p w14:paraId="00A7BE0E" w14:textId="77777777" w:rsidR="00931234" w:rsidRDefault="00931234" w:rsidP="00931234">
      <w:r>
        <w:t>VKERIINLVDDDNNEEDIKISEEDIVISKSFDDEGDVN*</w:t>
      </w:r>
    </w:p>
    <w:p w14:paraId="3E32D975" w14:textId="77777777" w:rsidR="00931234" w:rsidRDefault="00931234" w:rsidP="00931234">
      <w:r>
        <w:t>&gt;CD630_00080   Clostridioides_difficile_630_NC_009089   hypothetical protein</w:t>
      </w:r>
    </w:p>
    <w:p w14:paraId="3FCD2416" w14:textId="77777777" w:rsidR="00931234" w:rsidRDefault="00931234" w:rsidP="00931234">
      <w:r>
        <w:t>MNAWGWQIGAVLVGSSALIVAIYLAKTLNSINKVVEKAYKIVDYNERHIQDIVENASSIS</w:t>
      </w:r>
    </w:p>
    <w:p w14:paraId="3BEE4958" w14:textId="77777777" w:rsidR="00931234" w:rsidRDefault="00931234" w:rsidP="00931234">
      <w:r>
        <w:t>KGIDDIVYVINKILSIGNIFKIIKRK*</w:t>
      </w:r>
    </w:p>
    <w:p w14:paraId="3F807748" w14:textId="77777777" w:rsidR="00931234" w:rsidRDefault="00931234" w:rsidP="00931234">
      <w:r>
        <w:t>&gt;CDIF1296T_00009   Clostridioides_difficile_ATCC_9689__DSM_1296_strain_DSM1296_CP011968   anti-sigma-B factor antagonist</w:t>
      </w:r>
    </w:p>
    <w:p w14:paraId="3E6CD57B" w14:textId="77777777" w:rsidR="00931234" w:rsidRDefault="00931234" w:rsidP="00931234">
      <w:r>
        <w:t>MSMNIDSNLDSQNKFWNVCLDGELDVSTADKLKEHLHALIEKNMLDVKINLKDLDYIDST</w:t>
      </w:r>
    </w:p>
    <w:p w14:paraId="70469EBB" w14:textId="77777777" w:rsidR="00931234" w:rsidRDefault="00931234" w:rsidP="00931234">
      <w:r>
        <w:t>GLGAMIGVLKKLKINEKEIYIVNPKSNVRKIFTITGLDKIFKVEG*</w:t>
      </w:r>
    </w:p>
    <w:p w14:paraId="60445DF9" w14:textId="77777777" w:rsidR="00931234" w:rsidRDefault="00931234" w:rsidP="00931234">
      <w:r>
        <w:t>&gt;CD630_00120   Clostridioides_difficile_630_NC_009089   small-molecule-binding protein</w:t>
      </w:r>
    </w:p>
    <w:p w14:paraId="39D604FB" w14:textId="77777777" w:rsidR="00931234" w:rsidRDefault="00931234" w:rsidP="00931234">
      <w:r>
        <w:t>LERRCNMNSNERRSKLIDILKESKHPVKGGTLAELLNVSRQVIVQDIALIRARGFEIIAT</w:t>
      </w:r>
    </w:p>
    <w:p w14:paraId="6289DDC2" w14:textId="77777777" w:rsidR="00931234" w:rsidRDefault="00931234" w:rsidP="00931234">
      <w:r>
        <w:t>PQGYIIYNQPYFTKQIKCKNHKDSKEIYDELKIIVDLGGIIKDVIVNHPTYGQITAELNI</w:t>
      </w:r>
    </w:p>
    <w:p w14:paraId="5E0D4DBE" w14:textId="77777777" w:rsidR="00931234" w:rsidRDefault="00931234" w:rsidP="00931234">
      <w:r>
        <w:t>YSKMDIDNFMKKVETNEFKQLSVLTECSHIHTIEAIKEETIEAIVKELKDNGILS*</w:t>
      </w:r>
    </w:p>
    <w:p w14:paraId="3F6C4BF0" w14:textId="77777777" w:rsidR="00931234" w:rsidRDefault="00931234" w:rsidP="00931234">
      <w:r>
        <w:t>&gt;CD630_00130   Clostridioides_difficile_630_NC_009089   mechanosensitive ion channel protein</w:t>
      </w:r>
    </w:p>
    <w:p w14:paraId="38AA0ED4" w14:textId="77777777" w:rsidR="00931234" w:rsidRDefault="00931234" w:rsidP="00931234">
      <w:r>
        <w:t>MNFLSLAKTASTNSNITKRTLENMLDNFSDNIPNIIYAIIVFVIGIYISKIVRRMVSKFL</w:t>
      </w:r>
    </w:p>
    <w:p w14:paraId="6F07B048" w14:textId="77777777" w:rsidR="00931234" w:rsidRDefault="00931234" w:rsidP="00931234">
      <w:r>
        <w:t>IKYGMSKGVNNFIVYGIYISMLSIISLISLGIIGIQTTSVVAVLGAAGFSIGLAFKEILS</w:t>
      </w:r>
    </w:p>
    <w:p w14:paraId="1502AF1F" w14:textId="77777777" w:rsidR="00931234" w:rsidRDefault="00931234" w:rsidP="00931234">
      <w:r>
        <w:t>NLGSGMIILFFKPFNIGDYIQGSGVEGTVSDIQIFSTVLKTPDNKTIIIPNFQLTSNNII</w:t>
      </w:r>
    </w:p>
    <w:p w14:paraId="23050092" w14:textId="77777777" w:rsidR="00931234" w:rsidRDefault="00931234" w:rsidP="00931234">
      <w:r>
        <w:t>NYTHQNKRRIDFSYNISYDSDIDVVKSTLNEIFTNEKRILNDPKPIIGLNSIGNNTMQIV</w:t>
      </w:r>
    </w:p>
    <w:p w14:paraId="11F39F62" w14:textId="77777777" w:rsidR="00931234" w:rsidRDefault="00931234" w:rsidP="00931234">
      <w:r>
        <w:t>ARPWVKTDDYWDVYFDVMEKVKNKFDENDIKVPFVPSSLLFNNTGNLNTMDKR*</w:t>
      </w:r>
    </w:p>
    <w:p w14:paraId="4A362ADF" w14:textId="77777777" w:rsidR="00931234" w:rsidRDefault="00931234" w:rsidP="00931234">
      <w:r>
        <w:t>&gt;CD630_00140   Clostridioides_difficile_630_NC_009089   serine--tRNA ligase</w:t>
      </w:r>
    </w:p>
    <w:p w14:paraId="1B1796AA" w14:textId="77777777" w:rsidR="00931234" w:rsidRDefault="00931234" w:rsidP="00931234">
      <w:r>
        <w:t>MLDIKRIRENLDDIKKAMERRGEREFDLDAVVELDNKRREILQEVEVMKNELNVNSKKIP</w:t>
      </w:r>
    </w:p>
    <w:p w14:paraId="72FBAF94" w14:textId="77777777" w:rsidR="00931234" w:rsidRDefault="00931234" w:rsidP="00931234">
      <w:r>
        <w:t>QLIKEGKDVTEEKARLKELSDKIKGIDEKVKEVEAKMEYTLMRIPNVPHPEVPQGETDED</w:t>
      </w:r>
    </w:p>
    <w:p w14:paraId="3C8BA6F8" w14:textId="77777777" w:rsidR="00931234" w:rsidRDefault="00931234" w:rsidP="00931234">
      <w:r>
        <w:t>NVQIRTWGEPTKFDFEHKAHWDIGTGLGILDFERAGKITGSRFTLYRGLGARLERSLMNF</w:t>
      </w:r>
    </w:p>
    <w:p w14:paraId="549148A4" w14:textId="77777777" w:rsidR="00931234" w:rsidRDefault="00931234" w:rsidP="00931234">
      <w:r>
        <w:t>FLNTHTAKHGYTEVLPPFMANRNSFIGTGQLPKFEEDMFKIEGLEYFLIPTAEVPVTNIH</w:t>
      </w:r>
    </w:p>
    <w:p w14:paraId="649C9F88" w14:textId="77777777" w:rsidR="00931234" w:rsidRDefault="00931234" w:rsidP="00931234">
      <w:r>
        <w:t>ANEILDVAELPIKYCAYTPCFRSEAGSAGRDTRGLVRQHQFNKVELVKFVKPEDSYNELE</w:t>
      </w:r>
    </w:p>
    <w:p w14:paraId="67A10A15" w14:textId="77777777" w:rsidR="00931234" w:rsidRDefault="00931234" w:rsidP="00931234">
      <w:r>
        <w:lastRenderedPageBreak/>
        <w:t>SLTHDAETMLQMLGLPYRVVKICTGDLGFTAAFKYDLEVWMPSYNRYVEISSCSNFEDFQ</w:t>
      </w:r>
    </w:p>
    <w:p w14:paraId="280CB420" w14:textId="77777777" w:rsidR="00931234" w:rsidRDefault="00931234" w:rsidP="00931234">
      <w:r>
        <w:t>ARRAGIRFKRDKKSKAEYVHTLNGSGLAIGRCLAAILENYQQADGSVVVPEELRPYMGVD</w:t>
      </w:r>
    </w:p>
    <w:p w14:paraId="0A670A11" w14:textId="77777777" w:rsidR="00931234" w:rsidRDefault="00931234" w:rsidP="00931234">
      <w:r>
        <w:t>VIK*</w:t>
      </w:r>
    </w:p>
    <w:p w14:paraId="2DF9EADE" w14:textId="77777777" w:rsidR="00931234" w:rsidRDefault="00931234" w:rsidP="00931234">
      <w:r>
        <w:t>&gt;CD630_00150   Clostridioides_difficile_630_NC_009089   transfer RNA specific adenosine deaminase</w:t>
      </w:r>
    </w:p>
    <w:p w14:paraId="67B4256E" w14:textId="77777777" w:rsidR="00931234" w:rsidRDefault="00931234" w:rsidP="00931234">
      <w:r>
        <w:t>MESSFYMKEALKEAYKAYNKKETPIGAIIVKDNQIIARAHNLTETLKDSTAHAEILAIKQ</w:t>
      </w:r>
    </w:p>
    <w:p w14:paraId="050CE48D" w14:textId="77777777" w:rsidR="00931234" w:rsidRDefault="00931234" w:rsidP="00931234">
      <w:r>
        <w:t>ASEKLGGWRLTDCDLYVTMEPCIMCSGAIVNSRIKKLIIGTRHVKNSYIEKQHEFKLDYF</w:t>
      </w:r>
    </w:p>
    <w:p w14:paraId="5AA8A4CD" w14:textId="77777777" w:rsidR="00931234" w:rsidRDefault="00931234" w:rsidP="00931234">
      <w:r>
        <w:t>NNNNVKVAFDVLQEECSIILQEFFKALRKRD*</w:t>
      </w:r>
    </w:p>
    <w:p w14:paraId="12C7336D" w14:textId="77777777" w:rsidR="00931234" w:rsidRDefault="00931234" w:rsidP="00931234">
      <w:r>
        <w:t>&gt;CD630_00160   Clostridioides_difficile_630_NC_009089   DNA polymerase III subunits gamma and tau</w:t>
      </w:r>
    </w:p>
    <w:p w14:paraId="7F0CA619" w14:textId="77777777" w:rsidR="00931234" w:rsidRDefault="00931234" w:rsidP="00931234">
      <w:r>
        <w:t>MHKALYRAYRPQKFEDVIGQDHIIKTLKNQIYSDNIGHAYLFCGTRGTGKTSTAKIFSRA</w:t>
      </w:r>
    </w:p>
    <w:p w14:paraId="234D148E" w14:textId="77777777" w:rsidR="00931234" w:rsidRDefault="00931234" w:rsidP="00931234">
      <w:r>
        <w:t>VNCLNKINEEPCNECEICESVLKDNTMDVVEIDAASNNSVDDIRELRESVKYSPANAKYK</w:t>
      </w:r>
    </w:p>
    <w:p w14:paraId="5F1A4EA5" w14:textId="77777777" w:rsidR="00931234" w:rsidRDefault="00931234" w:rsidP="00931234">
      <w:r>
        <w:t>VYIIDEVHMLSQGAFNALLKTLEEPPSYVIFILATTEPHKIPATILSRCQRYDFKRVTVK</w:t>
      </w:r>
    </w:p>
    <w:p w14:paraId="0F47FF96" w14:textId="77777777" w:rsidR="00931234" w:rsidRDefault="00931234" w:rsidP="00931234">
      <w:r>
        <w:t>DMTLRMKKICEDEGIDIDDKALNLIARNSQGALRDALSILDQCMSFGESKIDYKDVVELM</w:t>
      </w:r>
    </w:p>
    <w:p w14:paraId="5824E9B1" w14:textId="77777777" w:rsidR="00931234" w:rsidRDefault="00931234" w:rsidP="00931234">
      <w:r>
        <w:t>GSVNIEQLFELSQCIVEQDTKKSLEILNEFVLWGKDIRNLINDLIDHFRNLMVCKVSSEL</w:t>
      </w:r>
    </w:p>
    <w:p w14:paraId="1B262117" w14:textId="77777777" w:rsidR="00931234" w:rsidRDefault="00931234" w:rsidP="00931234">
      <w:r>
        <w:t>DEIISLPEETIEQLKIQSKNIDINDLIRILNILSITQDDIKSSSNPRVLVEITIMKIAQP</w:t>
      </w:r>
    </w:p>
    <w:p w14:paraId="20D03783" w14:textId="77777777" w:rsidR="00931234" w:rsidRDefault="00931234" w:rsidP="00931234">
      <w:r>
        <w:t>MFDESKEALIKRVENLEKMIELGNFKSEKIGNNKEKEYEVDREIDVKQENVVYEDVKNED</w:t>
      </w:r>
    </w:p>
    <w:p w14:paraId="6EEE735B" w14:textId="77777777" w:rsidR="00931234" w:rsidRDefault="00931234" w:rsidP="00931234">
      <w:r>
        <w:t>VILIESSWKNILKQIKKDKKMPIYALLSEVKSFNVYSNMLYVIFDDKFDFAKTRLSSQDT</w:t>
      </w:r>
    </w:p>
    <w:p w14:paraId="4CCC50EF" w14:textId="77777777" w:rsidR="00931234" w:rsidRDefault="00931234" w:rsidP="00931234">
      <w:r>
        <w:t>INYLEKTIRDVLNRSFNVKIVLTSEVKDINLEVKEKKDIGEEILKNIVSEEILEIKDSID</w:t>
      </w:r>
    </w:p>
    <w:p w14:paraId="5549C9CC" w14:textId="77777777" w:rsidR="00931234" w:rsidRDefault="00931234" w:rsidP="00931234">
      <w:r>
        <w:t>ENESK*</w:t>
      </w:r>
    </w:p>
    <w:p w14:paraId="0ACF834F" w14:textId="77777777" w:rsidR="00931234" w:rsidRDefault="00931234" w:rsidP="00931234">
      <w:r>
        <w:t>&gt;CD630_00170   Clostridioides_difficile_630_NC_009089   DNA binding protein</w:t>
      </w:r>
    </w:p>
    <w:p w14:paraId="55ED2C43" w14:textId="77777777" w:rsidR="00931234" w:rsidRDefault="00931234" w:rsidP="00931234">
      <w:r>
        <w:t>MAKKGFGGGMMPGGGNMNNLLKQAQKMQENMQKAQQELESKEVEASVGGGAVTVKVNGKK</w:t>
      </w:r>
    </w:p>
    <w:p w14:paraId="06C7F9E2" w14:textId="77777777" w:rsidR="00931234" w:rsidRDefault="00931234" w:rsidP="00931234">
      <w:r>
        <w:t>EVIDITIKPEVVDPDDIEMLQDLVLSAVNQALRNIDDIQASQMSKVTGGMNIPGLF*</w:t>
      </w:r>
    </w:p>
    <w:p w14:paraId="40CA0A06" w14:textId="77777777" w:rsidR="00931234" w:rsidRDefault="00931234" w:rsidP="00931234">
      <w:r>
        <w:t>&gt;CD630_00180   Clostridioides_difficile_630_NC_009089   recombination protein RecR</w:t>
      </w:r>
    </w:p>
    <w:p w14:paraId="21EF677E" w14:textId="77777777" w:rsidR="00931234" w:rsidRDefault="00931234" w:rsidP="00931234">
      <w:r>
        <w:t>MQVYTGPITRLIEEFSKLPGVGRKTAQRLAFHIINMNTNDVEALSKAIIDAKREIRYCSI</w:t>
      </w:r>
    </w:p>
    <w:p w14:paraId="7862020B" w14:textId="77777777" w:rsidR="00931234" w:rsidRDefault="00931234" w:rsidP="00931234">
      <w:r>
        <w:t>CCNITDTDPCSMCSNKSRDSSVICVVEDPRDVAAMERTREFKGQYHVLNGVISPMDGIGP</w:t>
      </w:r>
    </w:p>
    <w:p w14:paraId="62F565D1" w14:textId="77777777" w:rsidR="00931234" w:rsidRDefault="00931234" w:rsidP="00931234">
      <w:r>
        <w:t>DMLKIKELIQRLGNQEVKEIIMATNPTIEGEATAMYIARLVKPMGIKVTRIAHGLPVGGD</w:t>
      </w:r>
    </w:p>
    <w:p w14:paraId="7B4FECA5" w14:textId="77777777" w:rsidR="00931234" w:rsidRDefault="00931234" w:rsidP="00931234">
      <w:r>
        <w:t>LEYADEVTISKALEGRREI*</w:t>
      </w:r>
    </w:p>
    <w:p w14:paraId="44368175" w14:textId="77777777" w:rsidR="00931234" w:rsidRDefault="00931234" w:rsidP="00931234">
      <w:r>
        <w:t>&gt;PCZ31_RS00115   Peptoclostridium_difficile_strain_Z31_NZ_CP013196   hypothetical protein</w:t>
      </w:r>
    </w:p>
    <w:p w14:paraId="7A1147BB" w14:textId="77777777" w:rsidR="00931234" w:rsidRDefault="00931234" w:rsidP="00931234">
      <w:r>
        <w:t>MKPIMNLEEHNAMKEKRVKKMKSKDKPKYDDFEDISFSNKEKTKKKNVRNKNAEFRNNYK</w:t>
      </w:r>
    </w:p>
    <w:p w14:paraId="03F9D629" w14:textId="77777777" w:rsidR="00931234" w:rsidRDefault="00931234" w:rsidP="00931234">
      <w:r>
        <w:t>NYQYDYEEDFYEPI*</w:t>
      </w:r>
    </w:p>
    <w:p w14:paraId="229994E0" w14:textId="77777777" w:rsidR="00931234" w:rsidRDefault="00931234" w:rsidP="00931234">
      <w:r>
        <w:t>&gt;CD630_00200   Clostridioides_difficile_630_NC_009089   hypothetical protein</w:t>
      </w:r>
    </w:p>
    <w:p w14:paraId="78F10EC4" w14:textId="77777777" w:rsidR="00931234" w:rsidRDefault="00931234" w:rsidP="00931234">
      <w:r>
        <w:lastRenderedPageBreak/>
        <w:t>LYIVIGNEIVDSEELKIIIDKNSEFKVEKDLSKSTKREDVIAYQLSIDLNYLDSLINEQC</w:t>
      </w:r>
    </w:p>
    <w:p w14:paraId="52D07AA6" w14:textId="77777777" w:rsidR="00931234" w:rsidRDefault="00931234" w:rsidP="00931234">
      <w:r>
        <w:t>NLASLSDEEKFDEYMTLSDELALDLEELMPKYTIINARAYKLDEVYGIVKIILAVAYADL</w:t>
      </w:r>
    </w:p>
    <w:p w14:paraId="22FE1F7A" w14:textId="77777777" w:rsidR="00931234" w:rsidRDefault="00931234" w:rsidP="00931234">
      <w:r>
        <w:t>GHLKLSDVVKRLSRQVD*</w:t>
      </w:r>
    </w:p>
    <w:p w14:paraId="0A0A57C0" w14:textId="77777777" w:rsidR="00931234" w:rsidRDefault="00931234" w:rsidP="00931234">
      <w:r>
        <w:t>&gt;CD630_00210   Clostridioides_difficile_630_NC_009089   pyruvate carboxylase</w:t>
      </w:r>
    </w:p>
    <w:p w14:paraId="49D51EB7" w14:textId="77777777" w:rsidR="00931234" w:rsidRDefault="00931234" w:rsidP="00931234">
      <w:r>
        <w:t>MLKKFNKILVANRGEIAIRIFRACSELGIKSVGIYSKEDKYGLFRTKADESYLIGEGKGP</w:t>
      </w:r>
    </w:p>
    <w:p w14:paraId="100834A4" w14:textId="77777777" w:rsidR="00931234" w:rsidRDefault="00931234" w:rsidP="00931234">
      <w:r>
        <w:t>IDAYLDMDGIIDLAKRKKVDAIHPGYGFLAENAEFARKCEENGITFIGPSSKVMNMMGDK</w:t>
      </w:r>
    </w:p>
    <w:p w14:paraId="25D8291C" w14:textId="77777777" w:rsidR="00931234" w:rsidRDefault="00931234" w:rsidP="00931234">
      <w:r>
        <w:t>INSKKIAKEVNVQTIPGVEKAIRSTEEAKEVANKIGYPVMIKASNGGGGRGMRIVHREED</w:t>
      </w:r>
    </w:p>
    <w:p w14:paraId="70ADCD1E" w14:textId="77777777" w:rsidR="00931234" w:rsidRDefault="00931234" w:rsidP="00931234">
      <w:r>
        <w:t>LELEYETACSESRKAFGEDIIFIEKYIADPKHIEVQILGDNYGNIVHLYERDCSVQRRHQ</w:t>
      </w:r>
    </w:p>
    <w:p w14:paraId="56A2EFB5" w14:textId="77777777" w:rsidR="00931234" w:rsidRDefault="00931234" w:rsidP="00931234">
      <w:r>
        <w:t>KIIEYAPAFSLDDKVRKEICEDAVKLSKHVGYSNAGTLEFLVDANGGHYFIEMNTRVQVE</w:t>
      </w:r>
    </w:p>
    <w:p w14:paraId="43D2DDAD" w14:textId="77777777" w:rsidR="00931234" w:rsidRDefault="00931234" w:rsidP="00931234">
      <w:r>
        <w:t>HTVTEMVTGIDIVQSQILIAQGYSLDSEEINIKSQDDVEIRGYSIQCRITTEDPKNKFMP</w:t>
      </w:r>
    </w:p>
    <w:p w14:paraId="0B8F1768" w14:textId="77777777" w:rsidR="00931234" w:rsidRDefault="00931234" w:rsidP="00931234">
      <w:r>
        <w:t>DTGKIQVYRTGSGFGIRLDGGNGFTGANISPHYDSLLVKTISWDRTFQGAINKTIRSIKE</w:t>
      </w:r>
    </w:p>
    <w:p w14:paraId="0B81B74B" w14:textId="77777777" w:rsidR="00931234" w:rsidRDefault="00931234" w:rsidP="00931234">
      <w:r>
        <w:t>LRVRGVKTNVGFLVNVLNNPIFSNGKCSTKFIDENPDLFEITESKDRGTKLLQFIGDVIV</w:t>
      </w:r>
    </w:p>
    <w:p w14:paraId="0A6168CE" w14:textId="77777777" w:rsidR="00931234" w:rsidRDefault="00931234" w:rsidP="00931234">
      <w:r>
        <w:t>NDNACKEKPLFDALHDPRMDKDGSKSEGSKILFDKLGKSAYIEKIKNDKKLLLTDTTMRD</w:t>
      </w:r>
    </w:p>
    <w:p w14:paraId="55FE4EEC" w14:textId="77777777" w:rsidR="00931234" w:rsidRDefault="00931234" w:rsidP="00931234">
      <w:r>
        <w:t>AHQSLLATRIRTYDLLKAAKPTEKYQKDLFSLEMWGGATYDVAYRFLKESPWRRLQKLRE</w:t>
      </w:r>
    </w:p>
    <w:p w14:paraId="18269465" w14:textId="77777777" w:rsidR="00931234" w:rsidRDefault="00931234" w:rsidP="00931234">
      <w:r>
        <w:t>EIPSIMFQMLLRASNGVGYKNYPDNVIEEFTKESARQGIDVFRIFDSLNWVENMKPSINT</w:t>
      </w:r>
    </w:p>
    <w:p w14:paraId="1B17A64F" w14:textId="77777777" w:rsidR="00931234" w:rsidRDefault="00931234" w:rsidP="00931234">
      <w:r>
        <w:t>ALETGKIVEATMCYTGDILDKTKTKYNLEYYIKMAQELESLGADIIAIKDMSGLLKPYSA</w:t>
      </w:r>
    </w:p>
    <w:p w14:paraId="7553E057" w14:textId="77777777" w:rsidR="00931234" w:rsidRDefault="00931234" w:rsidP="00931234">
      <w:r>
        <w:t>YTLVKELKKNVKAPIHLHTHDTSGNGVATCLMASEAGVDIIDAALESMAGLTSQPSLNAI</w:t>
      </w:r>
    </w:p>
    <w:p w14:paraId="2DD259ED" w14:textId="77777777" w:rsidR="00931234" w:rsidRDefault="00931234" w:rsidP="00931234">
      <w:r>
        <w:t>VEALKNTERDTGIDLFGYDELGKYYKDLRKVYNKFESDLTNSCAEIYNFEIPGGQYTNLK</w:t>
      </w:r>
    </w:p>
    <w:p w14:paraId="79D0975C" w14:textId="77777777" w:rsidR="00931234" w:rsidRDefault="00931234" w:rsidP="00931234">
      <w:r>
        <w:t>PQADSLGLVNRFDEVKEKYKEANEVVGDIIKVTPSSKVVGDLAIFMTKNKLDKDNIIEEG</w:t>
      </w:r>
    </w:p>
    <w:p w14:paraId="524BA273" w14:textId="77777777" w:rsidR="00931234" w:rsidRDefault="00931234" w:rsidP="00931234">
      <w:r>
        <w:t>KNLSFPDSVVDYCKGMIGQPEGGIPKDLQEVVLKGEEAITVRPGSLLPAEDFDEIAKYLN</w:t>
      </w:r>
    </w:p>
    <w:p w14:paraId="3AA403B3" w14:textId="77777777" w:rsidR="00931234" w:rsidRDefault="00931234" w:rsidP="00931234">
      <w:r>
        <w:t>EKYDINANIRNVISYALYPKVYEDYIKHLQHYNDISKLESDVFFYGLNKNEECEVEIEEG</w:t>
      </w:r>
    </w:p>
    <w:p w14:paraId="412EAF69" w14:textId="77777777" w:rsidR="00931234" w:rsidRDefault="00931234" w:rsidP="00931234">
      <w:r>
        <w:t>KVLTIRLVEIGEVKENGFRTIGFELNGMVREVEIKDKNFSGKINNVEKADMNDPLQIGAS</w:t>
      </w:r>
    </w:p>
    <w:p w14:paraId="370C30A1" w14:textId="77777777" w:rsidR="00931234" w:rsidRDefault="00931234" w:rsidP="00931234">
      <w:r>
        <w:t>IPGKVIKIMVKEEDEVKANQPLIVIEAMKMETIIVAKTDGVIKSIKVKEDDMVEDKQLLM</w:t>
      </w:r>
    </w:p>
    <w:p w14:paraId="69B25006" w14:textId="77777777" w:rsidR="00931234" w:rsidRDefault="00931234" w:rsidP="00931234">
      <w:r>
        <w:t>IMK*</w:t>
      </w:r>
    </w:p>
    <w:p w14:paraId="78B4F794" w14:textId="77777777" w:rsidR="00931234" w:rsidRDefault="00931234" w:rsidP="00931234">
      <w:r>
        <w:t>&gt;CD630_00220   Clostridioides_difficile_630_NC_009089   elongation factor G</w:t>
      </w:r>
    </w:p>
    <w:p w14:paraId="518ADD34" w14:textId="77777777" w:rsidR="00931234" w:rsidRDefault="00931234" w:rsidP="00931234">
      <w:r>
        <w:t>MKVYDSKMLRNVAVLGHSGCGKTNLIETIAYTANTNKIPKLTDKVNMTYSMGLIPIEYND</w:t>
      </w:r>
    </w:p>
    <w:p w14:paraId="5754F838" w14:textId="77777777" w:rsidR="00931234" w:rsidRDefault="00931234" w:rsidP="00931234">
      <w:r>
        <w:t>YKFNLLDTPGYFDFSGDVVSSLRASDAAIIVIDATAPIQVGTEKSLELTESIPKIMFINK</w:t>
      </w:r>
    </w:p>
    <w:p w14:paraId="71C35E7F" w14:textId="77777777" w:rsidR="00931234" w:rsidRDefault="00931234" w:rsidP="00931234">
      <w:r>
        <w:t>IDNEKARYKDAIAMLREKYNNKIVPMISPIYKDKNFVKLHNVFENIDDLEGEFKEQAMSV</w:t>
      </w:r>
    </w:p>
    <w:p w14:paraId="6F0D2C63" w14:textId="77777777" w:rsidR="00931234" w:rsidRDefault="00931234" w:rsidP="00931234">
      <w:r>
        <w:t>KEALMELIAETDDQILDKYFNGEELTTEEIQKGIIIGIQRGDIIPVICGSTINNIGTKEI</w:t>
      </w:r>
    </w:p>
    <w:p w14:paraId="676CD4B6" w14:textId="77777777" w:rsidR="00931234" w:rsidRDefault="00931234" w:rsidP="00931234">
      <w:r>
        <w:t>LDTISSYLEPIFTEESKPFRGLVFKTMVDPFVGKMSYIKITEGVLSKDKDVFNINKNVKE</w:t>
      </w:r>
    </w:p>
    <w:p w14:paraId="552948F8" w14:textId="77777777" w:rsidR="00931234" w:rsidRDefault="00931234" w:rsidP="00931234">
      <w:r>
        <w:t>KIANIYTLRNSELVEIEKAKAGDIVVITKVNSLKTGDTISADKDAEALEKIDFPKPQIYY</w:t>
      </w:r>
    </w:p>
    <w:p w14:paraId="2BE13FCA" w14:textId="77777777" w:rsidR="00931234" w:rsidRDefault="00931234" w:rsidP="00931234">
      <w:r>
        <w:lastRenderedPageBreak/>
        <w:t>AVTPKNKGDEEKVASVLNKLVEEDPTLHWYRNTETKQALLGGQGELHIKTIKNKMKDKFG</w:t>
      </w:r>
    </w:p>
    <w:p w14:paraId="7B58FF39" w14:textId="77777777" w:rsidR="00931234" w:rsidRDefault="00931234" w:rsidP="00931234">
      <w:r>
        <w:t>VDVELNDLKVPYRETIKGTADVQGKHKKQSGGHGQYGDVKIRFERCESDFEFTEEIFGGS</w:t>
      </w:r>
    </w:p>
    <w:p w14:paraId="20441B8E" w14:textId="77777777" w:rsidR="00931234" w:rsidRDefault="00931234" w:rsidP="00931234">
      <w:r>
        <w:t>VPKQYIPAVEKGLKDSMQKGILAGYPVTNIKATLYDGSYHDVDSSEMAFKMAASAAFKKG</w:t>
      </w:r>
    </w:p>
    <w:p w14:paraId="6FE1D526" w14:textId="77777777" w:rsidR="00931234" w:rsidRDefault="00931234" w:rsidP="00931234">
      <w:r>
        <w:t>MEEAHPILLEPIMKLKITVPEEYMGDVMGDINKRRGKIFGMEPDDKGKQIIFAEAPQAET</w:t>
      </w:r>
    </w:p>
    <w:p w14:paraId="45BB0658" w14:textId="77777777" w:rsidR="00931234" w:rsidRDefault="00931234" w:rsidP="00931234">
      <w:r>
        <w:t>FKYAIDLRAMTQGRGYFEMELERYGEVPSQFAEKIIGLATAK*</w:t>
      </w:r>
    </w:p>
    <w:p w14:paraId="32EF3B68" w14:textId="77777777" w:rsidR="00931234" w:rsidRDefault="00931234" w:rsidP="00931234">
      <w:r>
        <w:t>&gt;CDIF1296T_00085   Clostridioides_difficile_ATCC_9689__DSM_1296_strain_DSM1296_CP011968   transcriptional regulator</w:t>
      </w:r>
    </w:p>
    <w:p w14:paraId="1EC6CBAA" w14:textId="77777777" w:rsidR="00931234" w:rsidRDefault="00931234" w:rsidP="00931234">
      <w:r>
        <w:t>VILMATMTDIIEKFIKDLMEEDNSIQIQRNELANLFSCAPSQINYVLTTRFTIDRGYYIE</w:t>
      </w:r>
    </w:p>
    <w:p w14:paraId="4B800C27" w14:textId="77777777" w:rsidR="00931234" w:rsidRDefault="00931234" w:rsidP="00931234">
      <w:r>
        <w:t>SKKGGGGYVQIEKIRKSKDGHIRELLNEKIGSQISYKKAKELLEGLKESDLINERELKLI</w:t>
      </w:r>
    </w:p>
    <w:p w14:paraId="0A5F1461" w14:textId="77777777" w:rsidR="00931234" w:rsidRDefault="00931234" w:rsidP="00931234">
      <w:r>
        <w:t>LYAIDDKSLCMPIYELKEKVRSNILKNIIIGLFSIEE*</w:t>
      </w:r>
    </w:p>
    <w:p w14:paraId="7C9D8967" w14:textId="77777777" w:rsidR="00931234" w:rsidRDefault="00931234" w:rsidP="00931234">
      <w:r>
        <w:t>&gt;CD630_00240   Clostridioides_difficile_630_NC_009089   activator of protein kinase McsB</w:t>
      </w:r>
    </w:p>
    <w:p w14:paraId="42AD2F27" w14:textId="77777777" w:rsidR="00931234" w:rsidRDefault="00931234" w:rsidP="00931234">
      <w:r>
        <w:t>MLCQKCNKNKASVYYNKIVNGEKTEMYLCSECAKENTEMNFNLDMPFSMMDIFSNLGFQP</w:t>
      </w:r>
    </w:p>
    <w:p w14:paraId="08F6B307" w14:textId="77777777" w:rsidR="00931234" w:rsidRDefault="00931234" w:rsidP="00931234">
      <w:r>
        <w:t>KKELEEKLVCPKCNTTYSEFKNNGRFGCSECYNAFSSQVNPMLQNIHGHIEHTGKAPKKS</w:t>
      </w:r>
    </w:p>
    <w:p w14:paraId="7B3ECE6F" w14:textId="77777777" w:rsidR="00931234" w:rsidRDefault="00931234" w:rsidP="00931234">
      <w:r>
        <w:t>FYKISVENEIKELKEDLDRAIKNEEYELAAQFRDKIKYLKGSID*</w:t>
      </w:r>
    </w:p>
    <w:p w14:paraId="33826FB0" w14:textId="77777777" w:rsidR="00931234" w:rsidRDefault="00931234" w:rsidP="00931234">
      <w:r>
        <w:t>&gt;CD630_00290   Clostridioides_difficile_630_NC_009089   membrane protein</w:t>
      </w:r>
    </w:p>
    <w:p w14:paraId="2E03740D" w14:textId="77777777" w:rsidR="00931234" w:rsidRDefault="00931234" w:rsidP="00931234">
      <w:r>
        <w:t>LIRKVTRILFILLGFTIGITTYLTLMKDFEILTFGKETYGYIAAVVAGIIIAILGYLIEP</w:t>
      </w:r>
    </w:p>
    <w:p w14:paraId="5587EAA4" w14:textId="77777777" w:rsidR="00931234" w:rsidRDefault="00931234" w:rsidP="00931234">
      <w:r>
        <w:t>WVVNKVKEIAKIVDKELSKYPQTDILLGSMGLIVGFVIAYLLSGLVNRIPIVGGILSLLL</w:t>
      </w:r>
    </w:p>
    <w:p w14:paraId="5A418033" w14:textId="77777777" w:rsidR="00931234" w:rsidRDefault="00931234" w:rsidP="00931234">
      <w:r>
        <w:t>YLFLGYLGMKVALKSKNDLFNVGKLGRLANPIKDKDKDKENKKEVKAIPPKVLDTSVIID</w:t>
      </w:r>
    </w:p>
    <w:p w14:paraId="1DE01094" w14:textId="77777777" w:rsidR="00931234" w:rsidRDefault="00931234" w:rsidP="00931234">
      <w:r>
        <w:t>GRIADICKTGFIEGKLIIPAFVLEELRHIADSSDDLKRVRGRRGLDILNIIQKELNIEVE</w:t>
      </w:r>
    </w:p>
    <w:p w14:paraId="37E8AE65" w14:textId="77777777" w:rsidR="00931234" w:rsidRDefault="00931234" w:rsidP="00931234">
      <w:r>
        <w:t>ISERDFDDIAEVDSKLLKLAQVLNGKVVTNDYNLNKVAQFQGVEVLNINELANAIKPVAI</w:t>
      </w:r>
    </w:p>
    <w:p w14:paraId="74772E1B" w14:textId="77777777" w:rsidR="00931234" w:rsidRDefault="00931234" w:rsidP="00931234">
      <w:r>
        <w:t>PGEDMVVQVVKEGKEAQQGVAYLDDGTMIVVDGGRKYMNETIKVLVTSVLQTPAGRMIFA</w:t>
      </w:r>
    </w:p>
    <w:p w14:paraId="1B30C4B6" w14:textId="77777777" w:rsidR="00931234" w:rsidRDefault="00931234" w:rsidP="00931234">
      <w:r>
        <w:t>KPKN*</w:t>
      </w:r>
    </w:p>
    <w:p w14:paraId="38F73A2E" w14:textId="77777777" w:rsidR="00931234" w:rsidRDefault="00931234" w:rsidP="00931234">
      <w:r>
        <w:t>&gt;CDM120_RS00440   Clostridioides_difficile_M120_NC_017174   AraC family transcriptional regulator</w:t>
      </w:r>
    </w:p>
    <w:p w14:paraId="7F7FDC29" w14:textId="77777777" w:rsidR="00931234" w:rsidRDefault="00931234" w:rsidP="00931234">
      <w:r>
        <w:t>MNRNSFSHEIIEPIDNLDVNFKLFDDSGSYVANHWHNSLEIIYITSGDLQINMEGYTYNL</w:t>
      </w:r>
    </w:p>
    <w:p w14:paraId="672E0ED9" w14:textId="77777777" w:rsidR="00931234" w:rsidRDefault="00931234" w:rsidP="00931234">
      <w:r>
        <w:t>KANECMFINSGIIHSTRCTYHNTSILLQVPMSFLNKYIPDFKNCYFDFKVNANDNNYKRN</w:t>
      </w:r>
    </w:p>
    <w:p w14:paraId="6CFC81B5" w14:textId="77777777" w:rsidR="00931234" w:rsidRDefault="00931234" w:rsidP="00931234">
      <w:r>
        <w:t>SSKVKLILENMREIKLSSPPAANLQFTSLLFELLFELYTNFKISVGNKNMKKTVLDLSKF</w:t>
      </w:r>
    </w:p>
    <w:p w14:paraId="2E08E5A8" w14:textId="77777777" w:rsidR="00931234" w:rsidRDefault="00931234" w:rsidP="00931234">
      <w:r>
        <w:t>EPVLEYTNINYKSPISINKIAKVAHLQPEYFCRKFKQYMGQTYLEYLNDVRISHIYKDLI</w:t>
      </w:r>
    </w:p>
    <w:p w14:paraId="265F1CE6" w14:textId="77777777" w:rsidR="00931234" w:rsidRDefault="00931234" w:rsidP="00931234">
      <w:r>
        <w:t>NTNDTLCSILETHGFTNTKLFYRIFKEKFKCTPKHIRKNLPKI*</w:t>
      </w:r>
    </w:p>
    <w:p w14:paraId="29E4663E" w14:textId="77777777" w:rsidR="00931234" w:rsidRDefault="00931234" w:rsidP="00931234">
      <w:r>
        <w:t>&gt;CD630_00320   Clostridioides_difficile_630_NC_009089   beta-glucosidase</w:t>
      </w:r>
    </w:p>
    <w:p w14:paraId="3A332553" w14:textId="77777777" w:rsidR="00931234" w:rsidRDefault="00931234" w:rsidP="00931234">
      <w:r>
        <w:t>VYIKGVNLGGWLVLEKWMTSSLFEGTEAEDEYYLPRQLSREAYESRIKTHRSEYITERDF</w:t>
      </w:r>
    </w:p>
    <w:p w14:paraId="572BC1F5" w14:textId="77777777" w:rsidR="00931234" w:rsidRDefault="00931234" w:rsidP="00931234">
      <w:r>
        <w:t>ATIKSMGFNSVRIPVPYFIFGDCEPFIGCVKELDKAFAWADKYGLSILIDLHTVPGSQNG</w:t>
      </w:r>
    </w:p>
    <w:p w14:paraId="44BCC7EB" w14:textId="77777777" w:rsidR="00931234" w:rsidRDefault="00931234" w:rsidP="00931234">
      <w:r>
        <w:lastRenderedPageBreak/>
        <w:t>FDNGGISGICSWSQNPEYVAFTLNVLERLAKRYGMRHELYGIQILNEPITERMWNIMNVP</w:t>
      </w:r>
    </w:p>
    <w:p w14:paraId="194E5C23" w14:textId="77777777" w:rsidR="00931234" w:rsidRDefault="00931234" w:rsidP="00931234">
      <w:r>
        <w:t>NRFKAVDKEMARGSKPNSLEFLRDFYIKAYRVMRPYMREENVIVFHDAFELKAWKDFMRE</w:t>
      </w:r>
    </w:p>
    <w:p w14:paraId="6E31756A" w14:textId="77777777" w:rsidR="00931234" w:rsidRDefault="00931234" w:rsidP="00931234">
      <w:r>
        <w:t>EEFKNVVLDTHQYLMLAEADGCEQSIDSYLKYIRENYAKDILQMQKYFPVICGEWSLFNS</w:t>
      </w:r>
    </w:p>
    <w:p w14:paraId="7A726761" w14:textId="77777777" w:rsidR="00931234" w:rsidRDefault="00931234" w:rsidP="00931234">
      <w:r>
        <w:t>YACGIDTNGGQSPLNGIESNIDKLSKDDKRELYRKIAKAQLDAWRNGSGHYYWNYKLLLD</w:t>
      </w:r>
    </w:p>
    <w:p w14:paraId="11F4E875" w14:textId="77777777" w:rsidR="00931234" w:rsidRDefault="00931234" w:rsidP="00931234">
      <w:r>
        <w:t>TVNEEGWIGWDSWDLGKCVAQEWYPIEY*</w:t>
      </w:r>
    </w:p>
    <w:p w14:paraId="7B86797D" w14:textId="77777777" w:rsidR="00931234" w:rsidRDefault="00931234" w:rsidP="00931234">
      <w:r>
        <w:t>&gt;CD630_00330   Clostridioides_difficile_630_NC_009089   glycoside hydrolase</w:t>
      </w:r>
    </w:p>
    <w:p w14:paraId="70EF97F5" w14:textId="77777777" w:rsidR="00931234" w:rsidRDefault="00931234" w:rsidP="00931234">
      <w:r>
        <w:t>MIKNPILPGFNPDPCICRKGDDYYLVVSSFEWFPGIPVYHSKDLKNWELYTHILTDETKI</w:t>
      </w:r>
    </w:p>
    <w:p w14:paraId="32A59368" w14:textId="77777777" w:rsidR="00931234" w:rsidRDefault="00931234" w:rsidP="00931234">
      <w:r>
        <w:t>DLKKLPSSKGIWAPCLTYCEEEDLFYIVYGIMNSMNARYFDVDNYLITSKDIKGEWSEPV</w:t>
      </w:r>
    </w:p>
    <w:p w14:paraId="1514CAEF" w14:textId="77777777" w:rsidR="00931234" w:rsidRDefault="00931234" w:rsidP="00931234">
      <w:r>
        <w:t>YLHSSGFDASIFHDDDGKKWIASLDWETREGYEKPGVICLVEYCTKKKEIVGYPKRIWSG</w:t>
      </w:r>
    </w:p>
    <w:p w14:paraId="59B9F79B" w14:textId="77777777" w:rsidR="00931234" w:rsidRDefault="00931234" w:rsidP="00931234">
      <w:r>
        <w:t>GTDRGCIEAPHITKRGDYYYIMCAEGGTGYGHSVTMGRAKNIWGPYEKDSMNPIVTSIPG</w:t>
      </w:r>
    </w:p>
    <w:p w14:paraId="4E5CEBC5" w14:textId="77777777" w:rsidR="00931234" w:rsidRDefault="00931234" w:rsidP="00931234">
      <w:r>
        <w:t>DFYERHDPDHLKPKYYNPESKLQKSGHGSYIETTSGEVYLVHLTSRPFVPELRCTLGRET</w:t>
      </w:r>
    </w:p>
    <w:p w14:paraId="5DCDC513" w14:textId="77777777" w:rsidR="00931234" w:rsidRDefault="00931234" w:rsidP="00931234">
      <w:r>
        <w:t>AIQKMKWTKDNWLRMEDESNLAKEYVSESKLEEHLVSSIPSFDDFDSNELGLQYYAPRIS</w:t>
      </w:r>
    </w:p>
    <w:p w14:paraId="3A0E41F2" w14:textId="77777777" w:rsidR="00931234" w:rsidRDefault="00931234" w:rsidP="00931234">
      <w:r>
        <w:t>PLSFADVKSRPGYVRIRGQESRTSLNKVSILARKLTSVYARITTKMEFYPEVHQHSAGLI</w:t>
      </w:r>
    </w:p>
    <w:p w14:paraId="5004A4CC" w14:textId="77777777" w:rsidR="00931234" w:rsidRDefault="00931234" w:rsidP="00931234">
      <w:r>
        <w:t>MYYDNMNYINLRKYYSETLGQSALSIIHLENGEKTEFLNTRIPIKDIPIYLRLYIQGRKS</w:t>
      </w:r>
    </w:p>
    <w:p w14:paraId="5D3315AD" w14:textId="77777777" w:rsidR="00931234" w:rsidRDefault="00931234" w:rsidP="00931234">
      <w:r>
        <w:t>YFEWSYDEKNYQRIGKVFDTTKFSDEYCKYGEFTGTFIGLTCADRVKHKHYADFDFFEYI</w:t>
      </w:r>
    </w:p>
    <w:p w14:paraId="0BD37973" w14:textId="77777777" w:rsidR="00931234" w:rsidRDefault="00931234" w:rsidP="00931234">
      <w:r>
        <w:t>VDESKDVD*</w:t>
      </w:r>
    </w:p>
    <w:p w14:paraId="4AE6DDF5" w14:textId="77777777" w:rsidR="00931234" w:rsidRDefault="00931234" w:rsidP="00931234">
      <w:r>
        <w:t>&gt;CD630_00350   Clostridioides_difficile_630_NC_009089   transcriptional regulator</w:t>
      </w:r>
    </w:p>
    <w:p w14:paraId="15DDEE27" w14:textId="77777777" w:rsidR="00931234" w:rsidRDefault="00931234" w:rsidP="00931234">
      <w:r>
        <w:t>MKKIGDLRLMMKCCSLYYEDNLNQQEIANQLGISRPTISRILKEAFEQGIVKIQIVDVLK</w:t>
      </w:r>
    </w:p>
    <w:p w14:paraId="7E060217" w14:textId="77777777" w:rsidR="00931234" w:rsidRDefault="00931234" w:rsidP="00931234">
      <w:r>
        <w:t>NDYQKIERSLERKYKLKEVIVVDDKQDALTQKQELARAVSEYLTRVVKENDIIGVSIGTT</w:t>
      </w:r>
    </w:p>
    <w:p w14:paraId="478B27D6" w14:textId="77777777" w:rsidR="00931234" w:rsidRDefault="00931234" w:rsidP="00931234">
      <w:r>
        <w:t>LKEIPRYVEKSNCKNVTFIPLLGGIGDNEIDIHANQIAVSLARAFGGDFKLLHAPAVMSD</w:t>
      </w:r>
    </w:p>
    <w:p w14:paraId="408423C5" w14:textId="77777777" w:rsidR="00931234" w:rsidRDefault="00931234" w:rsidP="00931234">
      <w:r>
        <w:t>LSTKEKLCKDEKIKEVLDLIDKTTIAIVGIGNPMSLNSTIMASGYMNEADIEDLKKYNSI</w:t>
      </w:r>
    </w:p>
    <w:p w14:paraId="285D0D0B" w14:textId="77777777" w:rsidR="00931234" w:rsidRDefault="00931234" w:rsidP="00931234">
      <w:r>
        <w:t>GAICLQAFDKEGKTSILEFNQRVLGVKLEDLKKIKRTIGVASGDEKIEAIKASLKAKFIN</w:t>
      </w:r>
    </w:p>
    <w:p w14:paraId="14CA159F" w14:textId="77777777" w:rsidR="00931234" w:rsidRDefault="00931234" w:rsidP="00931234">
      <w:r>
        <w:t>SLAINHSLALKLLEDCD*</w:t>
      </w:r>
    </w:p>
    <w:p w14:paraId="27AC3833" w14:textId="77777777" w:rsidR="00931234" w:rsidRDefault="00931234" w:rsidP="00931234">
      <w:r>
        <w:t>&gt;CD630_00360   Clostridioides_difficile_630_NC_009089   acetoin dehydrogenase E1 component subunit alpha</w:t>
      </w:r>
    </w:p>
    <w:p w14:paraId="14F4C24A" w14:textId="77777777" w:rsidR="00931234" w:rsidRDefault="00931234" w:rsidP="00931234">
      <w:r>
        <w:t>MYMSISKETLLEMYKRMNQARKFEEKVSWFFARGMVHGTTHLSVGQEASSVAAVMALEKG</w:t>
      </w:r>
    </w:p>
    <w:p w14:paraId="0CCE487C" w14:textId="77777777" w:rsidR="00931234" w:rsidRDefault="00931234" w:rsidP="00931234">
      <w:r>
        <w:t>DLVSLTHRGHSQFIGMGIDLNKMMAELMGKETGFCKGKGGSMHIADIESGNLGANGVVGG</w:t>
      </w:r>
    </w:p>
    <w:p w14:paraId="60BF67FB" w14:textId="77777777" w:rsidR="00931234" w:rsidRDefault="00931234" w:rsidP="00931234">
      <w:r>
        <w:t>GLTIAPGAALTQQYKKTGKIVLCSFGDGASNEGTFHEGINLSSIWKLPIIFYCENNLYGM</w:t>
      </w:r>
    </w:p>
    <w:p w14:paraId="2A04E519" w14:textId="77777777" w:rsidR="00931234" w:rsidRDefault="00931234" w:rsidP="00931234">
      <w:r>
        <w:t>STSIKRHMNIESIATRAASYGIEGISIDGYNPIEVYETVQKAAEKCRRGEGPVLIESRTY</w:t>
      </w:r>
    </w:p>
    <w:p w14:paraId="18D5AC8D" w14:textId="77777777" w:rsidR="00931234" w:rsidRDefault="00931234" w:rsidP="00931234">
      <w:r>
        <w:t>RWLGHSKSDANVYRTKEEIESWKAKDPIEFLKNYLIENNLSNEDELDKIQEFAKQSIEDA</w:t>
      </w:r>
    </w:p>
    <w:p w14:paraId="5849671A" w14:textId="77777777" w:rsidR="00931234" w:rsidRDefault="00931234" w:rsidP="00931234">
      <w:r>
        <w:t>VEFAQNSPNPKIESLLEDVYAD*</w:t>
      </w:r>
    </w:p>
    <w:p w14:paraId="13052E09" w14:textId="77777777" w:rsidR="00931234" w:rsidRDefault="00931234" w:rsidP="00931234">
      <w:r>
        <w:lastRenderedPageBreak/>
        <w:t>&gt;CD630_00370   Clostridioides_difficile_630_NC_009089   acetoin dehydrogenase E1 component subunit beta</w:t>
      </w:r>
    </w:p>
    <w:p w14:paraId="48C3BDBA" w14:textId="77777777" w:rsidR="00931234" w:rsidRDefault="00931234" w:rsidP="00931234">
      <w:r>
        <w:t>MSTRELTYAQAIKEAMSEEMRRDENVIFMGEDIGIYGGAFGVSVGMIDEFGPERVRDTPI</w:t>
      </w:r>
    </w:p>
    <w:p w14:paraId="185253BA" w14:textId="77777777" w:rsidR="00931234" w:rsidRDefault="00931234" w:rsidP="00931234">
      <w:r>
        <w:t>SEAAIAGAAAGAAATGLRPIMEVMFMDFVTISMDAIVNQAAKMRYMFGGKAQVPMVVRCP</w:t>
      </w:r>
    </w:p>
    <w:p w14:paraId="2962C12A" w14:textId="77777777" w:rsidR="00931234" w:rsidRDefault="00931234" w:rsidP="00931234">
      <w:r>
        <w:t>GGSGTGSAEQHSQSLEAWFCHVPGVKVVAPSTPADAKGLLKAAIRDNNPVIFVENKLLYR</w:t>
      </w:r>
    </w:p>
    <w:p w14:paraId="4C9943BF" w14:textId="77777777" w:rsidR="00931234" w:rsidRDefault="00931234" w:rsidP="00931234">
      <w:r>
        <w:t>KKGFVPEDDYVIEIGKADIKREGTDVTVITYGRMLQSVEEAAETLSKENINVEIIDLRTL</w:t>
      </w:r>
    </w:p>
    <w:p w14:paraId="2EC8C7E9" w14:textId="77777777" w:rsidR="00931234" w:rsidRDefault="00931234" w:rsidP="00931234">
      <w:r>
        <w:t>YPLDKETIVKSVCKTGRVLICHEAAKTGGLGGEISALITESESFDYLDAPVKRICGKDVP</w:t>
      </w:r>
    </w:p>
    <w:p w14:paraId="67AA0118" w14:textId="77777777" w:rsidR="00931234" w:rsidRDefault="00931234" w:rsidP="00931234">
      <w:r>
        <w:t>IPYNPELEKAVVPRVDEIEEAIKSLIVR*</w:t>
      </w:r>
    </w:p>
    <w:p w14:paraId="7FF8F28C" w14:textId="77777777" w:rsidR="00931234" w:rsidRDefault="00931234" w:rsidP="00931234">
      <w:r>
        <w:t>&gt;CD630_00380   Clostridioides_difficile_630_NC_009089   acetoin dehydrogenase E2 component dihydrolipoamide acetyltransferase</w:t>
      </w:r>
    </w:p>
    <w:p w14:paraId="0C7DD63B" w14:textId="77777777" w:rsidR="00931234" w:rsidRDefault="00931234" w:rsidP="00931234">
      <w:r>
        <w:t>MVANKIKATPAARSQARKDNIKLDRLIGSGENGRIHLVDVLNYLKDNKANTTPLARRIAE</w:t>
      </w:r>
    </w:p>
    <w:p w14:paraId="5290422A" w14:textId="77777777" w:rsidR="00931234" w:rsidRDefault="00931234" w:rsidP="00931234">
      <w:r>
        <w:t>DLNIDLETIVGTGYNGKIRKCDVEKLTAKETIVSTNTSKSSEKKELKIENENSSMFNTVE</w:t>
      </w:r>
    </w:p>
    <w:p w14:paraId="03472FF6" w14:textId="77777777" w:rsidR="00931234" w:rsidRDefault="00931234" w:rsidP="00931234">
      <w:r>
        <w:t>GIFEKPNPMRATVAKRMSESYFSAPVFTFNIEVDATELKVLRAKLIDTVKESTGVKLTMT</w:t>
      </w:r>
    </w:p>
    <w:p w14:paraId="5D0796A7" w14:textId="77777777" w:rsidR="00931234" w:rsidRDefault="00931234" w:rsidP="00931234">
      <w:r>
        <w:t>DLIVMAVSKILPNHQALNSAWTDEGIFRYKDVNIAIAVGLDEGLYVPVVKNANKKSLKEI</w:t>
      </w:r>
    </w:p>
    <w:p w14:paraId="072B7DE8" w14:textId="77777777" w:rsidR="00931234" w:rsidRDefault="00931234" w:rsidP="00931234">
      <w:r>
        <w:t>AKESKELAEKVKTGKLMPADQEGNTFTISNVGMYGITTFTPIINMPSSAILGVGATQDKF</w:t>
      </w:r>
    </w:p>
    <w:p w14:paraId="2A89F3B7" w14:textId="77777777" w:rsidR="00931234" w:rsidRDefault="00931234" w:rsidP="00931234">
      <w:r>
        <w:t>VPVNGEAKIKPIMNLSLTSDHRVIDGTVAAKFLKDLKELLENPLSMLV*</w:t>
      </w:r>
    </w:p>
    <w:p w14:paraId="0957836F" w14:textId="77777777" w:rsidR="00931234" w:rsidRDefault="00931234" w:rsidP="00931234">
      <w:r>
        <w:t>&gt;CD630_00410   Clostridioides_difficile_630_NC_009089   PTS system galactitol-specific transporter subunit IIA</w:t>
      </w:r>
    </w:p>
    <w:p w14:paraId="7D59E587" w14:textId="77777777" w:rsidR="00931234" w:rsidRDefault="00931234" w:rsidP="00931234">
      <w:r>
        <w:t>MESMKIISSNLIFKNIEVSNNEDALKFLGQRLFDEQYVKESYIQAVVAREKKYATGLPTE</w:t>
      </w:r>
    </w:p>
    <w:p w14:paraId="7CC772B0" w14:textId="77777777" w:rsidR="00931234" w:rsidRDefault="00931234" w:rsidP="00931234">
      <w:r>
        <w:t>IYGVAIPHTDIVHVNEPGIAIGILNKPVKFIMMGTDDTEIDVKVVFMLAVKEPQEQLQLL</w:t>
      </w:r>
    </w:p>
    <w:p w14:paraId="0A87B384" w14:textId="77777777" w:rsidR="00931234" w:rsidRDefault="00931234" w:rsidP="00931234">
      <w:r>
        <w:t>EKLMTIFQDKNILNNIVDLSEESVSDLLNSKLKN*</w:t>
      </w:r>
    </w:p>
    <w:p w14:paraId="12FE7FE2" w14:textId="77777777" w:rsidR="00931234" w:rsidRDefault="00931234" w:rsidP="00931234">
      <w:r>
        <w:t>&gt;CD630_00420   Clostridioides_difficile_630_NC_009089   PTS system galactitol-specific transporter subunit IIB</w:t>
      </w:r>
    </w:p>
    <w:p w14:paraId="487CCC08" w14:textId="77777777" w:rsidR="00931234" w:rsidRDefault="00931234" w:rsidP="00931234">
      <w:r>
        <w:t>MGVTNVAKKILVACGTGVCTSTIAINKLKKALQDIGKLDMVNITQCKVVEVASKAPDYDL</w:t>
      </w:r>
    </w:p>
    <w:p w14:paraId="76AC1AF5" w14:textId="77777777" w:rsidR="00931234" w:rsidRDefault="00931234" w:rsidP="00931234">
      <w:r>
        <w:t>IICTTQVSSSIKTPVINGLPFLTGVGMDKLINDVLEELEL*</w:t>
      </w:r>
    </w:p>
    <w:p w14:paraId="439310DB" w14:textId="77777777" w:rsidR="00931234" w:rsidRDefault="00931234" w:rsidP="00931234">
      <w:r>
        <w:t>&gt;PCZ31_RS00360   Peptoclostridium_difficile_strain_Z31_NZ_CP013196   PTS galactitol transporter subunit IIC</w:t>
      </w:r>
    </w:p>
    <w:p w14:paraId="7BFA721A" w14:textId="77777777" w:rsidR="00931234" w:rsidRDefault="00931234" w:rsidP="00931234">
      <w:r>
        <w:t>MEGLYMEILNFIVGLGAQVMMPIIICIFGLILGTKLGKSLRAGLTVGVGFIGLNTIIALL</w:t>
      </w:r>
    </w:p>
    <w:p w14:paraId="51F859C3" w14:textId="77777777" w:rsidR="00931234" w:rsidRDefault="00931234" w:rsidP="00931234">
      <w:r>
        <w:t>TDNLGPATQQMVKNLGLSLSIIDVGWPAASAIAFASTVGALIIPIGLVVNIVMLITNTTQ</w:t>
      </w:r>
    </w:p>
    <w:p w14:paraId="3F9873AB" w14:textId="77777777" w:rsidR="00931234" w:rsidRDefault="00931234" w:rsidP="00931234">
      <w:r>
        <w:t>TVDVDIWDYWHFAFTGALVAGATQSVMWGVFAAVANMVIVLVMADLTAPGIEEYLGMPGI</w:t>
      </w:r>
    </w:p>
    <w:p w14:paraId="569A3B31" w14:textId="77777777" w:rsidR="00931234" w:rsidRDefault="00931234" w:rsidP="00931234">
      <w:r>
        <w:t>SLPHGFTQAFVPIAIVVNKLLDLIPGINKIEINADTLQKKFGLFGEPLIMGSVIGVIIGI</w:t>
      </w:r>
    </w:p>
    <w:p w14:paraId="75DD98FF" w14:textId="77777777" w:rsidR="00931234" w:rsidRDefault="00931234" w:rsidP="00931234">
      <w:r>
        <w:t>AAKYDIKGILQLGVTMGAVLILIPKMAALLMEGLLPVSEAAQEFIEKRFKNRGKIYIGLD</w:t>
      </w:r>
    </w:p>
    <w:p w14:paraId="51435271" w14:textId="77777777" w:rsidR="00931234" w:rsidRDefault="00931234" w:rsidP="00931234">
      <w:r>
        <w:t>SAVGIGHPVTLSVALVLVPLTILIAAILPGNKVLPFADLAVIPFALVLIVPITKGNVFRT</w:t>
      </w:r>
    </w:p>
    <w:p w14:paraId="1EBE90CB" w14:textId="77777777" w:rsidR="00931234" w:rsidRDefault="00931234" w:rsidP="00931234">
      <w:r>
        <w:lastRenderedPageBreak/>
        <w:t>LIIGIIIITSGLLIATNLAPLFTQMALNASFKMPEGATMISSICDGANPLSWVFVKVMNY</w:t>
      </w:r>
    </w:p>
    <w:p w14:paraId="0FC58A20" w14:textId="77777777" w:rsidR="00931234" w:rsidRDefault="00931234" w:rsidP="00931234">
      <w:r>
        <w:t>KVIGGVVFGVIALGMAIYNRNRIINENKKLSIEE*</w:t>
      </w:r>
    </w:p>
    <w:p w14:paraId="2850A0F4" w14:textId="77777777" w:rsidR="00931234" w:rsidRDefault="00931234" w:rsidP="00931234">
      <w:r>
        <w:t>&gt;CD630_00450   Clostridioides_difficile_630_NC_009089   sugar-phosphate aldolase</w:t>
      </w:r>
    </w:p>
    <w:p w14:paraId="383B7460" w14:textId="77777777" w:rsidR="00931234" w:rsidRDefault="00931234" w:rsidP="00931234">
      <w:r>
        <w:t>MLLEKLRKEVLQASLDLLNYNLVTLTGGNVSGRDEQTGYIAITPSGMDYRNLTPSDIVIV</w:t>
      </w:r>
    </w:p>
    <w:p w14:paraId="5BEC6881" w14:textId="77777777" w:rsidR="00931234" w:rsidRDefault="00931234" w:rsidP="00931234">
      <w:r>
        <w:t>DVDGNIIDGKWKASVDLSDHLYIYKHREDINSIIHTHSTYSSCFAILNEPIECASTTLAN</w:t>
      </w:r>
    </w:p>
    <w:p w14:paraId="177210B5" w14:textId="77777777" w:rsidR="00931234" w:rsidRDefault="00931234" w:rsidP="00931234">
      <w:r>
        <w:t>EVGGSVPVAKFSPPTSKKMGKCVIEAIGDKRACLLANHGVIAVGPSVGHALTAAVMLEDS</w:t>
      </w:r>
    </w:p>
    <w:p w14:paraId="0DF79C31" w14:textId="77777777" w:rsidR="00931234" w:rsidRDefault="00931234" w:rsidP="00931234">
      <w:r>
        <w:t>AKVYYLAKSIGTPVLLPDEEIQRARDVFFNVYGQDK*</w:t>
      </w:r>
    </w:p>
    <w:p w14:paraId="6F2FAC42" w14:textId="77777777" w:rsidR="00931234" w:rsidRDefault="00931234" w:rsidP="00931234">
      <w:r>
        <w:t>&gt;CD630_00480   Clostridioides_difficile_630_NC_009089   2-C-methyl-D-erythritol 2,4-cyclo diphosphate synthase</w:t>
      </w:r>
    </w:p>
    <w:p w14:paraId="12F0637B" w14:textId="77777777" w:rsidR="00931234" w:rsidRDefault="00931234" w:rsidP="00931234">
      <w:r>
        <w:t>MRIGLGYDVHKLTEDRKLIIGGVEIPHDKGLLGHSDADVLIHAIMDSILGALALGDIGKH</w:t>
      </w:r>
    </w:p>
    <w:p w14:paraId="2B2510C5" w14:textId="77777777" w:rsidR="00931234" w:rsidRDefault="00931234" w:rsidP="00931234">
      <w:r>
        <w:t>FPDTDEEYKGADSMKLLEHVYNLITSKGYKIGNIDSTIIAQSPKMAPYIESMRSNISKVL</w:t>
      </w:r>
    </w:p>
    <w:p w14:paraId="48011A0D" w14:textId="77777777" w:rsidR="00931234" w:rsidRDefault="00931234" w:rsidP="00931234">
      <w:r>
        <w:t>NTDIDNINIKATTEEGLGFTGAKQGIASQSICLLLLTSQNN*</w:t>
      </w:r>
    </w:p>
    <w:p w14:paraId="6D513F4F" w14:textId="77777777" w:rsidR="00931234" w:rsidRDefault="00931234" w:rsidP="00931234">
      <w:r>
        <w:t>&gt;CDM68_RS00370   Clostridioides_difficile_M68_NC_017175   proline--tRNA ligase</w:t>
      </w:r>
    </w:p>
    <w:p w14:paraId="60F6AAB0" w14:textId="77777777" w:rsidR="00931234" w:rsidRDefault="00931234" w:rsidP="00931234">
      <w:r>
        <w:t>MKMSKMFMPTLKEIPADAEITSHQLMVRSGMIKKMTSGVYNQLPMGLRVFKKIEQIIREE</w:t>
      </w:r>
    </w:p>
    <w:p w14:paraId="71FF1ED7" w14:textId="77777777" w:rsidR="00931234" w:rsidRDefault="00931234" w:rsidP="00931234">
      <w:r>
        <w:t>LNKKDCQEILCAALLPSELWKESGRWTAMGEEMFRLKDRTEREYCLGPTHEEAFTDIIRQ</w:t>
      </w:r>
    </w:p>
    <w:p w14:paraId="634F1670" w14:textId="77777777" w:rsidR="00931234" w:rsidRDefault="00931234" w:rsidP="00931234">
      <w:r>
        <w:t>EITSYKQLPLNLYQIQVKYRDERRPRFGVMRTKTFTMKDAYSFDADDKGLDKSYQDMFDA</w:t>
      </w:r>
    </w:p>
    <w:p w14:paraId="6C1CBC19" w14:textId="77777777" w:rsidR="00931234" w:rsidRDefault="00931234" w:rsidP="00931234">
      <w:r>
        <w:t>YVSIFDRCGLENSPVQADSGAIGGSTSAEFMVKSEVGEDEVVFCSGCDYAANVERAESCN</w:t>
      </w:r>
    </w:p>
    <w:p w14:paraId="2568FD20" w14:textId="77777777" w:rsidR="00931234" w:rsidRDefault="00931234" w:rsidP="00931234">
      <w:r>
        <w:t>LASQKEEMKELEEVHTPGAATIKELEEFLKTSPDKFAKTLVYEADGKTVVVVVRGDREVN</w:t>
      </w:r>
    </w:p>
    <w:p w14:paraId="47C379C9" w14:textId="77777777" w:rsidR="00931234" w:rsidRDefault="00931234" w:rsidP="00931234">
      <w:r>
        <w:t>EIKVSNAIGSVIEFALATDDVVRKVTNAEVGFAGPIGINADYVFIDKEIVEQRNIVVGAN</w:t>
      </w:r>
    </w:p>
    <w:p w14:paraId="3123E099" w14:textId="77777777" w:rsidR="00931234" w:rsidRDefault="00931234" w:rsidP="00931234">
      <w:r>
        <w:t>KTEYHIKNANYGRDFEGIVGDFRNVQEGDKCIVCGKPLEIARGVEVGHIFKLGTKYSESM</w:t>
      </w:r>
    </w:p>
    <w:p w14:paraId="486C197C" w14:textId="77777777" w:rsidR="00931234" w:rsidRDefault="00931234" w:rsidP="00931234">
      <w:r>
        <w:t>NANFIDKDGKSKPIVMGCYGIGVERTAAAIIEQHNDEKGIIWPLSVAPYHVVIIPANMKN</w:t>
      </w:r>
    </w:p>
    <w:p w14:paraId="761A83F5" w14:textId="77777777" w:rsidR="00931234" w:rsidRDefault="00931234" w:rsidP="00931234">
      <w:r>
        <w:t>EEQISIAENIYNDLQAMGVEVLLDDRDERIGVKFNDSELIGIPMRITVGKNINEGKVEFK</w:t>
      </w:r>
    </w:p>
    <w:p w14:paraId="72454D01" w14:textId="77777777" w:rsidR="00931234" w:rsidRDefault="00931234" w:rsidP="00931234">
      <w:r>
        <w:t>LRHKEDKEIIDIEEINEKVKAEFIRNNVRLGQ*</w:t>
      </w:r>
    </w:p>
    <w:p w14:paraId="67A81B11" w14:textId="77777777" w:rsidR="00931234" w:rsidRDefault="00931234" w:rsidP="00931234">
      <w:r>
        <w:t>&gt;CD630_00500   Clostridioides_difficile_630_NC_009089   proline--tRNA ligase</w:t>
      </w:r>
    </w:p>
    <w:p w14:paraId="3723572F" w14:textId="77777777" w:rsidR="00931234" w:rsidRDefault="00931234" w:rsidP="00931234">
      <w:r>
        <w:t>MAKNEKQFVEEITKMEDDFPQWYTDVITKTDLVDYAPVKGFMVVKPYGYALWEKMQEFMD</w:t>
      </w:r>
    </w:p>
    <w:p w14:paraId="61D47127" w14:textId="77777777" w:rsidR="00931234" w:rsidRDefault="00931234" w:rsidP="00931234">
      <w:r>
        <w:t>KKFKETGHKNCYFPLLIPESLLNKEAEHVEGFAPEVAWVTHGGNKKLEERLCVRPTSETI</w:t>
      </w:r>
    </w:p>
    <w:p w14:paraId="2E05BF29" w14:textId="77777777" w:rsidR="00931234" w:rsidRDefault="00931234" w:rsidP="00931234">
      <w:r>
        <w:t>ICTMYAKWLKSYRELPYLYNQWCSVVRWEKSTRPFLRTSEFLWQEGHTLHETAEEAQEET</w:t>
      </w:r>
    </w:p>
    <w:p w14:paraId="2D834124" w14:textId="77777777" w:rsidR="00931234" w:rsidRDefault="00931234" w:rsidP="00931234">
      <w:r>
        <w:t>IQQLEVYKALCEELLAMPVVAGQKSESEKFAGGERTYTIEAMMHDGKALQSGTSHFLGQH</w:t>
      </w:r>
    </w:p>
    <w:p w14:paraId="1F66D33A" w14:textId="77777777" w:rsidR="00931234" w:rsidRDefault="00931234" w:rsidP="00931234">
      <w:r>
        <w:t>FTKAFDITFADREGNLANPYHTSWGASTRLIGGLIMTHSDNRGLVLPPRVAPIQVVIVPI</w:t>
      </w:r>
    </w:p>
    <w:p w14:paraId="46C2270B" w14:textId="77777777" w:rsidR="00931234" w:rsidRDefault="00931234" w:rsidP="00931234">
      <w:r>
        <w:t>AAKKGNVMETVDKIYADLKAKGVAVEVDDRDNYTTGWKFNEWEMKGVPVRVEIGPKDIEN</w:t>
      </w:r>
    </w:p>
    <w:p w14:paraId="2160BC12" w14:textId="77777777" w:rsidR="00931234" w:rsidRDefault="00931234" w:rsidP="00931234">
      <w:r>
        <w:t>NQAMVFRRDTLEKDSMPLEGLADAICDLFDVIHNDMFEKARKHREDNTSIVENMDEFRKA</w:t>
      </w:r>
    </w:p>
    <w:p w14:paraId="171BC7AC" w14:textId="77777777" w:rsidR="00931234" w:rsidRDefault="00931234" w:rsidP="00931234">
      <w:r>
        <w:lastRenderedPageBreak/>
        <w:t>LEEKPGFIKTMWCGDAECEAKIKEETGATIRCLPFEQENLGHKCVYCGKEADSMVVMAKA</w:t>
      </w:r>
    </w:p>
    <w:p w14:paraId="1FC7CFC1" w14:textId="77777777" w:rsidR="00931234" w:rsidRDefault="00931234" w:rsidP="00931234">
      <w:r>
        <w:t>Y*</w:t>
      </w:r>
    </w:p>
    <w:p w14:paraId="4F79D06A" w14:textId="77777777" w:rsidR="00931234" w:rsidRDefault="00931234" w:rsidP="00931234">
      <w:r>
        <w:t>&gt;CD630_00520   Clostridioides_difficile_630_NC_009089   cysteine--tRNA synthetase</w:t>
      </w:r>
    </w:p>
    <w:p w14:paraId="0F3D6048" w14:textId="77777777" w:rsidR="00931234" w:rsidRDefault="00931234" w:rsidP="00931234">
      <w:r>
        <w:t>VKVYNTLTRTKEEFVPLEEGKVKMYVCGPTVYNYIHIGNARPFIIFDTLRRYLEYRGYDV</w:t>
      </w:r>
    </w:p>
    <w:p w14:paraId="40A3619A" w14:textId="77777777" w:rsidR="00931234" w:rsidRDefault="00931234" w:rsidP="00931234">
      <w:r>
        <w:t>TYVQNFTDVDDKIINRSHEEGISPEEVAAKYIKEYFVDCDGLGIKRATVHPQVTDNIQQI</w:t>
      </w:r>
    </w:p>
    <w:p w14:paraId="56E43AAB" w14:textId="77777777" w:rsidR="00931234" w:rsidRDefault="00931234" w:rsidP="00931234">
      <w:r>
        <w:t>IEFIKELEDKGYAYAVNGDVYFDTNKFEGYGKLSGQKQEDLEAGARIEVNDQKRHPMDFV</w:t>
      </w:r>
    </w:p>
    <w:p w14:paraId="0CAB9747" w14:textId="77777777" w:rsidR="00931234" w:rsidRDefault="00931234" w:rsidP="00931234">
      <w:r>
        <w:t>LWKAKKEGEPGWDSPWGEGRPGWHIECSVMSKRYLGETIDIHAGGQDLTFPHHENEIAQS</w:t>
      </w:r>
    </w:p>
    <w:p w14:paraId="2DD73A83" w14:textId="77777777" w:rsidR="00931234" w:rsidRDefault="00931234" w:rsidP="00931234">
      <w:r>
        <w:t>EARSGKTFSKYWMHNGYININDEKMSKSKGNFFTVRDISKLYDLEIVRFFMLSAHYRNPV</w:t>
      </w:r>
    </w:p>
    <w:p w14:paraId="34EC8483" w14:textId="77777777" w:rsidR="00931234" w:rsidRDefault="00931234" w:rsidP="00931234">
      <w:r>
        <w:t>NFSDEMLNQAKAGLERLYNTKEKLEFTLSNLVESPLTEKEVELVKELDDFRQKFIDAMDD</w:t>
      </w:r>
    </w:p>
    <w:p w14:paraId="70A47605" w14:textId="77777777" w:rsidR="00931234" w:rsidRDefault="00931234" w:rsidP="00931234">
      <w:r>
        <w:t>DVNTADAVSVIFELAKLINSNVDENSSLEFAKKCLDEFNELTGVLNIVNKKKDTVLDKDI</w:t>
      </w:r>
    </w:p>
    <w:p w14:paraId="70509540" w14:textId="77777777" w:rsidR="00931234" w:rsidRDefault="00931234" w:rsidP="00931234">
      <w:r>
        <w:t>EELIQKRTDAKKNKEFQLADDIRQQLLDMGIVLEDTRQGVKWKRI*</w:t>
      </w:r>
    </w:p>
    <w:p w14:paraId="5E7AA6C5" w14:textId="77777777" w:rsidR="00931234" w:rsidRDefault="00931234" w:rsidP="00931234">
      <w:r>
        <w:t>&gt;PCZ31_RS00415   Peptoclostridium_difficile_strain_Z31_NZ_CP013196   Mini-ribonuclease 3</w:t>
      </w:r>
    </w:p>
    <w:p w14:paraId="225CAA69" w14:textId="77777777" w:rsidR="00931234" w:rsidRDefault="00931234" w:rsidP="00931234">
      <w:r>
        <w:t>VEKDIKMEKTELVTMSPLVLAYLGDTVYETYIREYLIRQNTQRKVNDLHKLAIKYVKAKA</w:t>
      </w:r>
    </w:p>
    <w:p w14:paraId="580245A0" w14:textId="77777777" w:rsidR="00931234" w:rsidRDefault="00931234" w:rsidP="00931234">
      <w:r>
        <w:t>QATIIHEVEIELTEEESKIYKRGRNQKSNTSPKNADIIDYKHATGFEALVGYLYLNNEIE</w:t>
      </w:r>
    </w:p>
    <w:p w14:paraId="6A35EFE7" w14:textId="77777777" w:rsidR="00931234" w:rsidRDefault="00931234" w:rsidP="00931234">
      <w:r>
        <w:t>RLQYIINKGIKIIERDM*</w:t>
      </w:r>
    </w:p>
    <w:p w14:paraId="32415686" w14:textId="77777777" w:rsidR="00931234" w:rsidRDefault="00931234" w:rsidP="00931234">
      <w:r>
        <w:t>&gt;CD630_00540   Clostridioides_difficile_630_NC_009089   FAD-dependent thymidylate synthase</w:t>
      </w:r>
    </w:p>
    <w:p w14:paraId="0FA111D9" w14:textId="77777777" w:rsidR="00931234" w:rsidRDefault="00931234" w:rsidP="00931234">
      <w:r>
        <w:t>MKVKLISHTPEPEKVIAMAAKLCYSPVGTDEIEKDLTDESIEKFLNMLLSIGHGSILEHA</w:t>
      </w:r>
    </w:p>
    <w:p w14:paraId="31366A08" w14:textId="77777777" w:rsidR="00931234" w:rsidRDefault="00931234" w:rsidP="00931234">
      <w:r>
        <w:t>SFTFSIEGISRACSHQIVRHRIASFSQQSQRYVKLEQFEYIIPPEIEKIEKAKELFIDSM</w:t>
      </w:r>
    </w:p>
    <w:p w14:paraId="0F8E713A" w14:textId="77777777" w:rsidR="00931234" w:rsidRDefault="00931234" w:rsidP="00931234">
      <w:r>
        <w:t>KKDQENYDKLVEILFENHYNDLIKNGKNEKTAKRQAEKKAIEDARYVFPNACETKMVFTI</w:t>
      </w:r>
    </w:p>
    <w:p w14:paraId="669A7A03" w14:textId="77777777" w:rsidR="00931234" w:rsidRDefault="00931234" w:rsidP="00931234">
      <w:r>
        <w:t>NARSLFNFFEHRCCERAQWEIRNLAVEMLREVKKVAPILFKKTGPSCVNGSCPEGTMTCG</w:t>
      </w:r>
    </w:p>
    <w:p w14:paraId="4F47AAEB" w14:textId="77777777" w:rsidR="00931234" w:rsidRDefault="00931234" w:rsidP="00931234">
      <w:r>
        <w:t>DIVQVREKFKAL*</w:t>
      </w:r>
    </w:p>
    <w:p w14:paraId="0B74CD72" w14:textId="77777777" w:rsidR="00931234" w:rsidRDefault="00931234" w:rsidP="00931234">
      <w:r>
        <w:t>&gt;CD630_00550   Clostridioides_difficile_630_NC_009089   23S rRNA (guanosine(2251)-2-O)-methyltransferase RlmB</w:t>
      </w:r>
    </w:p>
    <w:p w14:paraId="1AFA3A40" w14:textId="77777777" w:rsidR="00931234" w:rsidRDefault="00931234" w:rsidP="00931234">
      <w:r>
        <w:t>VNNLASIEGRNPVIEAIKSDREIDKILIANSAKEGSIKKIIGMAKDKNIIIQYVDKHKLD</w:t>
      </w:r>
    </w:p>
    <w:p w14:paraId="0C9966B2" w14:textId="77777777" w:rsidR="00931234" w:rsidRDefault="00931234" w:rsidP="00931234">
      <w:r>
        <w:t>EVSTSHSHQGVIAYASEYKYYELDELIDLAKNKDEDPFFIILDEITDPHNLGSIIRTADA</w:t>
      </w:r>
    </w:p>
    <w:p w14:paraId="74056C0A" w14:textId="77777777" w:rsidR="00931234" w:rsidRDefault="00931234" w:rsidP="00931234">
      <w:r>
        <w:t>VGAHGVIIPKRRSVHITPVVAKASAGAVEYMPVCKVTNIVNTIKRLKEEGLWIAAADMDG</w:t>
      </w:r>
    </w:p>
    <w:p w14:paraId="0F0EB060" w14:textId="77777777" w:rsidR="00931234" w:rsidRDefault="00931234" w:rsidP="00931234">
      <w:r>
        <w:t>ETFYKQNLTGPLGVVIGSEGFGISRLVKQNCDFIVKMPMIGNVTSLNASVAGGILLYEIF</w:t>
      </w:r>
    </w:p>
    <w:p w14:paraId="4191065A" w14:textId="77777777" w:rsidR="00931234" w:rsidRDefault="00931234" w:rsidP="00931234">
      <w:r>
        <w:t>RQRLDKSK*</w:t>
      </w:r>
    </w:p>
    <w:p w14:paraId="73AD7C5D" w14:textId="77777777" w:rsidR="00931234" w:rsidRDefault="00931234" w:rsidP="00931234">
      <w:r>
        <w:t>&gt;CD630_00560   Clostridioides_difficile_630_NC_009089   ribonuclease</w:t>
      </w:r>
    </w:p>
    <w:p w14:paraId="6188FB89" w14:textId="77777777" w:rsidR="00931234" w:rsidRDefault="00931234" w:rsidP="00931234">
      <w:r>
        <w:t>MKKNINHYLIIDGYNIINAWDNLKELAKEDLEDSREKLIDDIIEFSEFMGYKTIIVFDAY</w:t>
      </w:r>
    </w:p>
    <w:p w14:paraId="5F26AB6E" w14:textId="77777777" w:rsidR="00931234" w:rsidRDefault="00931234" w:rsidP="00931234">
      <w:r>
        <w:t>NVKNSREKVEKRKHITIVYTREHQTADSYIEKFITSLSKYDDVKVATNDYAEQQMILGKG</w:t>
      </w:r>
    </w:p>
    <w:p w14:paraId="698B940B" w14:textId="77777777" w:rsidR="00931234" w:rsidRDefault="00931234" w:rsidP="00931234">
      <w:r>
        <w:lastRenderedPageBreak/>
        <w:t>ATRMSARELKLELDRSKNKMKEKNIGLRKKIQRNWLEERLDKETLSKLENIRRKR*</w:t>
      </w:r>
    </w:p>
    <w:p w14:paraId="2ABB5838" w14:textId="77777777" w:rsidR="00931234" w:rsidRDefault="00931234" w:rsidP="00931234">
      <w:r>
        <w:t>&gt;CD630_00570   Clostridioides_difficile_630_NC_009089   RNA polymerase factor sigma-70</w:t>
      </w:r>
    </w:p>
    <w:p w14:paraId="7034173C" w14:textId="77777777" w:rsidR="00931234" w:rsidRDefault="00931234" w:rsidP="00931234">
      <w:r>
        <w:t>MGEIYMLVAKEKSYELVDNCQQDEYNIVLRASEGDKIALEYIITKYRNFVKAKAKSYFLI</w:t>
      </w:r>
    </w:p>
    <w:p w14:paraId="196C5029" w14:textId="77777777" w:rsidR="00931234" w:rsidRDefault="00931234" w:rsidP="00931234">
      <w:r>
        <w:t>GADKEDIIQEGMIGLYKAVRDFDGSKTNSFKCFAEICITRQIITAIKTATRQKHIPLNSY</w:t>
      </w:r>
    </w:p>
    <w:p w14:paraId="6B4BF601" w14:textId="77777777" w:rsidR="00931234" w:rsidRDefault="00931234" w:rsidP="00931234">
      <w:r>
        <w:t>VSLNKPIYDEESDRTLLDIIATSIVTDPEELIISKEELKNIESKMNELLSDLELEVLELY</w:t>
      </w:r>
    </w:p>
    <w:p w14:paraId="5C297EA5" w14:textId="77777777" w:rsidR="00931234" w:rsidRDefault="00931234" w:rsidP="00931234">
      <w:r>
        <w:t>LNGKSYQFIADKLKRDVKSIDNALQRVKRKLEKHLENRND*</w:t>
      </w:r>
    </w:p>
    <w:p w14:paraId="3EEC6A91" w14:textId="77777777" w:rsidR="00931234" w:rsidRDefault="00931234" w:rsidP="00931234">
      <w:r>
        <w:t>&gt;CD630_00581   Clostridioides_difficile_630_NC_009089   50S ribosomal protein L33</w:t>
      </w:r>
    </w:p>
    <w:p w14:paraId="0EC1025D" w14:textId="77777777" w:rsidR="00931234" w:rsidRDefault="00931234" w:rsidP="00931234">
      <w:r>
        <w:t>MRVKVTLACTECKQRNYNTTKNKKNNPDRIELQKYCRFCKKHTTHKETK*</w:t>
      </w:r>
    </w:p>
    <w:p w14:paraId="1D845A6B" w14:textId="77777777" w:rsidR="00931234" w:rsidRDefault="00931234" w:rsidP="00931234">
      <w:r>
        <w:t>&gt;CD630_00600   Clostridioides_difficile_630_NC_009089   transcription termination/antitermination protein NusG</w:t>
      </w:r>
    </w:p>
    <w:p w14:paraId="798D69EC" w14:textId="77777777" w:rsidR="00931234" w:rsidRDefault="00931234" w:rsidP="00931234">
      <w:r>
        <w:t>MSELQEASWYVVHTYSGHENKVKATIEKAVKTRGMEDCIRQVVVPTEEVVETTKTGKEKT</w:t>
      </w:r>
    </w:p>
    <w:p w14:paraId="412585A2" w14:textId="77777777" w:rsidR="00931234" w:rsidRDefault="00931234" w:rsidP="00931234">
      <w:r>
        <w:t>RQRKVYPSYVLVKMIITDESWYVVRNTKGVTGFVGPGSKPVPLSEDEVKAMGIDTTDPKV</w:t>
      </w:r>
    </w:p>
    <w:p w14:paraId="57847E47" w14:textId="77777777" w:rsidR="00931234" w:rsidRDefault="00931234" w:rsidP="00931234">
      <w:r>
        <w:t>VNSDIDFEIGDTVKVSQGPFSGQIGNIEEIDLENREVKVCINAFGKRTLFVIELEGIEKI</w:t>
      </w:r>
    </w:p>
    <w:p w14:paraId="10ED4F40" w14:textId="77777777" w:rsidR="00931234" w:rsidRDefault="00931234" w:rsidP="00931234">
      <w:r>
        <w:t>*</w:t>
      </w:r>
    </w:p>
    <w:p w14:paraId="7B05FB7A" w14:textId="77777777" w:rsidR="00931234" w:rsidRDefault="00931234" w:rsidP="00931234">
      <w:r>
        <w:t>&gt;CD630_00610   Clostridioides_difficile_630_NC_009089   50S ribosomal protein L11</w:t>
      </w:r>
    </w:p>
    <w:p w14:paraId="2F8D5E20" w14:textId="77777777" w:rsidR="00931234" w:rsidRDefault="00931234" w:rsidP="00931234">
      <w:r>
        <w:t>MAKKVIGQIKLQIPAGKATPAPPVGPALGQHGVNIMGFTKEFNAKTADQAGMIIPVVITV</w:t>
      </w:r>
    </w:p>
    <w:p w14:paraId="5D60AD31" w14:textId="77777777" w:rsidR="00931234" w:rsidRDefault="00931234" w:rsidP="00931234">
      <w:r>
        <w:t>YQDRSFSFITKTPPAAVLIKKALNLKSGSGEPNKKKVAKMTSAQVREIAELKMPDLNAAS</w:t>
      </w:r>
    </w:p>
    <w:p w14:paraId="60E11A26" w14:textId="77777777" w:rsidR="00931234" w:rsidRDefault="00931234" w:rsidP="00931234">
      <w:r>
        <w:t>VEAAMSMIAGTARSMGVVIED*</w:t>
      </w:r>
    </w:p>
    <w:p w14:paraId="36B50C7B" w14:textId="77777777" w:rsidR="00931234" w:rsidRDefault="00931234" w:rsidP="00931234">
      <w:r>
        <w:t>&gt;CD630_00620   Clostridioides_difficile_630_NC_009089   50S ribosomal protein L1</w:t>
      </w:r>
    </w:p>
    <w:p w14:paraId="5AAC9B01" w14:textId="77777777" w:rsidR="00931234" w:rsidRDefault="00931234" w:rsidP="00931234">
      <w:r>
        <w:t>MAKKGKRYAGALQKVDRTKFYDASEALTLVSDIAGAKFDETVEAHIKLGVDSRHADQQVR</w:t>
      </w:r>
    </w:p>
    <w:p w14:paraId="2AC36AC7" w14:textId="77777777" w:rsidR="00931234" w:rsidRDefault="00931234" w:rsidP="00931234">
      <w:r>
        <w:t>GAVVLPHGTGKTKRVLVFAKGEKAKEAEQAGADFVGAEELVQKIQGENWFDFDIVVATPD</w:t>
      </w:r>
    </w:p>
    <w:p w14:paraId="25E41FF9" w14:textId="77777777" w:rsidR="00931234" w:rsidRDefault="00931234" w:rsidP="00931234">
      <w:r>
        <w:t>MMGVVGRLGRVLGPKGLMPNPKSGTVTFDVAKAIDEIKAGKVEYRLDKTNIIHVPVGKVS</w:t>
      </w:r>
    </w:p>
    <w:p w14:paraId="3BAB5877" w14:textId="77777777" w:rsidR="00931234" w:rsidRDefault="00931234" w:rsidP="00931234">
      <w:r>
        <w:t>FGGEKLTENFTALMDAIIKAKPAAAKGQYLRSITVASSMGPGVKINPARTAE*</w:t>
      </w:r>
    </w:p>
    <w:p w14:paraId="376DB23C" w14:textId="77777777" w:rsidR="00931234" w:rsidRDefault="00931234" w:rsidP="00931234">
      <w:r>
        <w:t>&gt;CD630_00630   Clostridioides_difficile_630_NC_009089   50S ribosomal protein L10</w:t>
      </w:r>
    </w:p>
    <w:p w14:paraId="065B7BF2" w14:textId="77777777" w:rsidR="00931234" w:rsidRDefault="00931234" w:rsidP="00931234">
      <w:r>
        <w:t>MRKAIEIKSEVVSEIVEKLQKSSAAVVVDYKGLTVEEVTELRKQMREAGVDYKVYKNTLV</w:t>
      </w:r>
    </w:p>
    <w:p w14:paraId="7EAEA5B6" w14:textId="77777777" w:rsidR="00931234" w:rsidRDefault="00931234" w:rsidP="00931234">
      <w:r>
        <w:t>RRAAKEVGIEQFNDELLVGTNAIAFGYDDPVAPARILKGFMDSHPKMKLKMGIVEGAFYD</w:t>
      </w:r>
    </w:p>
    <w:p w14:paraId="0D183D2B" w14:textId="77777777" w:rsidR="00931234" w:rsidRDefault="00931234" w:rsidP="00931234">
      <w:r>
        <w:t>ESKIVEMANIPSREVLIAKLLGSLKAPVSNFAYLIDAIAKKAEGQEEA*</w:t>
      </w:r>
    </w:p>
    <w:p w14:paraId="75EF4C72" w14:textId="77777777" w:rsidR="00931234" w:rsidRDefault="00931234" w:rsidP="00931234">
      <w:r>
        <w:t>&gt;CD630_00640   Clostridioides_difficile_630_NC_009089   50S ribosomal protein L7/L12</w:t>
      </w:r>
    </w:p>
    <w:p w14:paraId="7854A999" w14:textId="77777777" w:rsidR="00931234" w:rsidRDefault="00931234" w:rsidP="00931234">
      <w:r>
        <w:t>MTIEQILEAIENMKVLELNELVKAAEEKFGVSASAPVMVAGAAAGGPAAEEKTEFDVVLT</w:t>
      </w:r>
    </w:p>
    <w:p w14:paraId="62FB39E8" w14:textId="77777777" w:rsidR="00931234" w:rsidRDefault="00931234" w:rsidP="00931234">
      <w:r>
        <w:t>DVGSSKVGVIKAVREITGLGLKEAKEVVDNAPKTVKEGASKEEADQIKEKLEAAGAKVEV</w:t>
      </w:r>
    </w:p>
    <w:p w14:paraId="5AE965B3" w14:textId="77777777" w:rsidR="00931234" w:rsidRDefault="00931234" w:rsidP="00931234">
      <w:r>
        <w:t>K*</w:t>
      </w:r>
    </w:p>
    <w:p w14:paraId="46EF7DDC" w14:textId="77777777" w:rsidR="00931234" w:rsidRDefault="00931234" w:rsidP="00931234">
      <w:r>
        <w:lastRenderedPageBreak/>
        <w:t>&gt;CD630_00650   Clostridioides_difficile_630_NC_009089   NADP-dependent dehydrogenase</w:t>
      </w:r>
    </w:p>
    <w:p w14:paraId="6CBC4819" w14:textId="77777777" w:rsidR="00931234" w:rsidRDefault="00931234" w:rsidP="00931234">
      <w:r>
        <w:t>MEKLQGKIAVVTAATKGIGLASAEILAKNGATVYLAARSEELAHEVINKISAEGGCAKFV</w:t>
      </w:r>
    </w:p>
    <w:p w14:paraId="0E26C57F" w14:textId="77777777" w:rsidR="00931234" w:rsidRDefault="00931234" w:rsidP="00931234">
      <w:r>
        <w:t>YFNAREEETFTSMIEEVVKKEGKIDILVNNFGSTNPSLDKDLVTGDTDNFFDTVNTNLKS</w:t>
      </w:r>
    </w:p>
    <w:p w14:paraId="00734786" w14:textId="77777777" w:rsidR="00931234" w:rsidRDefault="00931234" w:rsidP="00931234">
      <w:r>
        <w:t>VYLPCKAAIPHMIKNGKGSIVNISSIGSVLPDLSRIAYCVSKAAINSLTQNIATQYAKDN</w:t>
      </w:r>
    </w:p>
    <w:p w14:paraId="618B7D80" w14:textId="77777777" w:rsidR="00931234" w:rsidRDefault="00931234" w:rsidP="00931234">
      <w:r>
        <w:t>VRCNAVLPGLIATKAALDNMSPEFIKEFLKHVPLNRIGEPDDIAKAVLFYASDDSSFITG</w:t>
      </w:r>
    </w:p>
    <w:p w14:paraId="3F5A7C94" w14:textId="77777777" w:rsidR="00931234" w:rsidRDefault="00931234" w:rsidP="00931234">
      <w:r>
        <w:t>DLLEVAGGFGLPTPQFADNILG*</w:t>
      </w:r>
    </w:p>
    <w:p w14:paraId="0D6A2059" w14:textId="77777777" w:rsidR="00931234" w:rsidRDefault="00931234" w:rsidP="00931234">
      <w:r>
        <w:t>&gt;CD630_00680   Clostridioides_difficile_630_NC_009089   30S ribosomal protein S12</w:t>
      </w:r>
    </w:p>
    <w:p w14:paraId="3B679CFF" w14:textId="77777777" w:rsidR="00931234" w:rsidRDefault="00931234" w:rsidP="00931234">
      <w:r>
        <w:t>MPTINQLVRKSRKALEKKSTAPALQKGYNSLNKKVTDASAPQKRGVCTSVKTVTPRKPNS</w:t>
      </w:r>
    </w:p>
    <w:p w14:paraId="10FEB1FD" w14:textId="77777777" w:rsidR="00931234" w:rsidRDefault="00931234" w:rsidP="00931234">
      <w:r>
        <w:t>ALRKVARVRLTNGIEVSAYIPGEGHNLQEHSVVLIRGGRVKDLPGVRYHILRGTLDTAGV</w:t>
      </w:r>
    </w:p>
    <w:p w14:paraId="15FEF81A" w14:textId="77777777" w:rsidR="00931234" w:rsidRDefault="00931234" w:rsidP="00931234">
      <w:r>
        <w:t>DKRRQSRSKYGAKRPKEAKK*</w:t>
      </w:r>
    </w:p>
    <w:p w14:paraId="7180B1F8" w14:textId="77777777" w:rsidR="00931234" w:rsidRDefault="00931234" w:rsidP="00931234">
      <w:r>
        <w:t>&gt;CD630_00690   Clostridioides_difficile_630_NC_009089   30S ribosomal protein S7</w:t>
      </w:r>
    </w:p>
    <w:p w14:paraId="71385D98" w14:textId="77777777" w:rsidR="00931234" w:rsidRDefault="00931234" w:rsidP="00931234">
      <w:r>
        <w:t>MPRKGNIPKREVLPDPMYGSKVVTKLINNLMVDGKKGKSQRIVYDAFAIVAEKTGEEALE</w:t>
      </w:r>
    </w:p>
    <w:p w14:paraId="1A6B7CA5" w14:textId="77777777" w:rsidR="00931234" w:rsidRDefault="00931234" w:rsidP="00931234">
      <w:r>
        <w:t>VFNKAMDNIMPVLEVKARRVGGANYQVPIEVRPERRQTLGLRWLVKYTRARGEKGMVEKL</w:t>
      </w:r>
    </w:p>
    <w:p w14:paraId="28997320" w14:textId="77777777" w:rsidR="00931234" w:rsidRDefault="00931234" w:rsidP="00931234">
      <w:r>
        <w:t>AKEIMDAANNTGASVKKKEDTHKMAEANKAFAHYRW*</w:t>
      </w:r>
    </w:p>
    <w:p w14:paraId="21E25A69" w14:textId="77777777" w:rsidR="00931234" w:rsidRDefault="00931234" w:rsidP="00931234">
      <w:r>
        <w:t>&gt;CD630_00720   Clostridioides_difficile_630_NC_009089   30S ribosomal protein S10</w:t>
      </w:r>
    </w:p>
    <w:p w14:paraId="03B32213" w14:textId="77777777" w:rsidR="00931234" w:rsidRDefault="00931234" w:rsidP="00931234">
      <w:r>
        <w:t>MAKNEKIRIRLKSYDHKLLDFSAGKIVETAKKAGSQVSGPVPLPTEKQVVTILRAVHKYK</w:t>
      </w:r>
    </w:p>
    <w:p w14:paraId="0A2EE1A9" w14:textId="77777777" w:rsidR="00931234" w:rsidRDefault="00931234" w:rsidP="00931234">
      <w:r>
        <w:t>YSREQFEIRTHKRLIDIANPTPKTVDSLMRLDLPAGVDIEIKL*</w:t>
      </w:r>
    </w:p>
    <w:p w14:paraId="4393D10F" w14:textId="77777777" w:rsidR="00931234" w:rsidRDefault="00931234" w:rsidP="00931234">
      <w:r>
        <w:t>&gt;CD630_00730   Clostridioides_difficile_630_NC_009089   50S ribosomal protein L3</w:t>
      </w:r>
    </w:p>
    <w:p w14:paraId="18C7FCED" w14:textId="77777777" w:rsidR="00931234" w:rsidRDefault="00931234" w:rsidP="00931234">
      <w:r>
        <w:t>MKGILGKKVGMTQIFTDKGVVIPVTAVEAGPMVVTQIKTVDKDGYNAIQIGFEDAKEKAL</w:t>
      </w:r>
    </w:p>
    <w:p w14:paraId="4B3EC6B8" w14:textId="77777777" w:rsidR="00931234" w:rsidRDefault="00931234" w:rsidP="00931234">
      <w:r>
        <w:t>NKPKKGHLAAANVLKKHLKEFRVDSVEGYTVGQEIKADVFEAGAKIDVTGISKGKGFQGP</w:t>
      </w:r>
    </w:p>
    <w:p w14:paraId="425A6AA5" w14:textId="77777777" w:rsidR="00931234" w:rsidRDefault="00931234" w:rsidP="00931234">
      <w:r>
        <w:t>IKRHGQSRGPETHGSRYHRRPGSMGACSYPGRVFKNKKLAGHMGSVKVTVQNLEVVKVDA</w:t>
      </w:r>
    </w:p>
    <w:p w14:paraId="21BA01B4" w14:textId="77777777" w:rsidR="00931234" w:rsidRDefault="00931234" w:rsidP="00931234">
      <w:r>
        <w:t>DKNLILVKGAIPGAKGSVVTIKEAIKVSK*</w:t>
      </w:r>
    </w:p>
    <w:p w14:paraId="77E00DFC" w14:textId="77777777" w:rsidR="00931234" w:rsidRDefault="00931234" w:rsidP="00931234">
      <w:r>
        <w:t>&gt;CDIF1296T_00140   Clostridioides_difficile_ATCC_9689__DSM_1296_strain_DSM1296_CP011968   50S ribosomal protein L4</w:t>
      </w:r>
    </w:p>
    <w:p w14:paraId="69857435" w14:textId="77777777" w:rsidR="00931234" w:rsidRDefault="00931234" w:rsidP="00931234">
      <w:r>
        <w:t>MTNLEKGGITMPKLNVLNVSGQNVGEIELSDSIFGVEVNGHVLYEVVKNQLANKRQGTQS</w:t>
      </w:r>
    </w:p>
    <w:p w14:paraId="3FC7F23E" w14:textId="77777777" w:rsidR="00931234" w:rsidRDefault="00931234" w:rsidP="00931234">
      <w:r>
        <w:t>AKTRAEVRGGGRKPWKQKGTGRARQGSTRSVQWVGGGVAFAPKPRSYKYTLPKKVRRLAM</w:t>
      </w:r>
    </w:p>
    <w:p w14:paraId="74A4F7F5" w14:textId="77777777" w:rsidR="00931234" w:rsidRDefault="00931234" w:rsidP="00931234">
      <w:r>
        <w:t>KSALSSKVQNSEVIVLDALNMDAPKTKEFAQILNNINAAKKALVVIADKNDNVIKSARNI</w:t>
      </w:r>
    </w:p>
    <w:p w14:paraId="77C95E1F" w14:textId="77777777" w:rsidR="00931234" w:rsidRDefault="00931234" w:rsidP="00931234">
      <w:r>
        <w:t>EGVQTALVNTMNVYDILKYDSFIITTDAVKKVEEVYA*</w:t>
      </w:r>
    </w:p>
    <w:p w14:paraId="032CCFAA" w14:textId="77777777" w:rsidR="00931234" w:rsidRDefault="00931234" w:rsidP="00931234">
      <w:r>
        <w:t>&gt;CD630_00760   Clostridioides_difficile_630_NC_009089   50S ribosomal protein L2</w:t>
      </w:r>
    </w:p>
    <w:p w14:paraId="69275EBC" w14:textId="77777777" w:rsidR="00931234" w:rsidRDefault="00931234" w:rsidP="00931234">
      <w:r>
        <w:t>MAIKKFRPTSPALRQMTVLVSDEITCNQPEKSLLVNLKKNAGRNVHGRITVRHRGGGQKR</w:t>
      </w:r>
    </w:p>
    <w:p w14:paraId="266A320F" w14:textId="77777777" w:rsidR="00931234" w:rsidRDefault="00931234" w:rsidP="00931234">
      <w:r>
        <w:t>KYRIIDFKRDKDGIPAKVATIEYDPNRTANIALLNYADGEKRYILAPVGINVGDTILSGL</w:t>
      </w:r>
    </w:p>
    <w:p w14:paraId="530F392C" w14:textId="77777777" w:rsidR="00931234" w:rsidRDefault="00931234" w:rsidP="00931234">
      <w:r>
        <w:lastRenderedPageBreak/>
        <w:t>GADIKPGNCLALKDMPVGTIIHNIELKPGKGAQLVRSAGVSAQLMAKEGKNALLRLPSGE</w:t>
      </w:r>
    </w:p>
    <w:p w14:paraId="0A113104" w14:textId="77777777" w:rsidR="00931234" w:rsidRDefault="00931234" w:rsidP="00931234">
      <w:r>
        <w:t>MRLVSINCKATIGQVGNIEHGNVVIGKAGRKRHMGIRPTVRGSVMNPNDHPHGGGEGRSP</w:t>
      </w:r>
    </w:p>
    <w:p w14:paraId="50922CBC" w14:textId="77777777" w:rsidR="00931234" w:rsidRDefault="00931234" w:rsidP="00931234">
      <w:r>
        <w:t>IGRPSPVTPWGKPALGYKTRKKNKASNKLIVSRRTK*</w:t>
      </w:r>
    </w:p>
    <w:p w14:paraId="12CB10AD" w14:textId="77777777" w:rsidR="00931234" w:rsidRDefault="00931234" w:rsidP="00931234">
      <w:r>
        <w:t>&gt;CD630_00770   Clostridioides_difficile_630_NC_009089   30S ribosomal protein S19</w:t>
      </w:r>
    </w:p>
    <w:p w14:paraId="134B714D" w14:textId="77777777" w:rsidR="00931234" w:rsidRDefault="00931234" w:rsidP="00931234">
      <w:r>
        <w:t>MSRSTKKGPFVHARLLKKIEAMNASGNKEVIKTWSRSSTVFPQMVENTIAVHDGRKHVPV</w:t>
      </w:r>
    </w:p>
    <w:p w14:paraId="50465024" w14:textId="77777777" w:rsidR="00931234" w:rsidRDefault="00931234" w:rsidP="00931234">
      <w:r>
        <w:t>YITEDMVGHKLGEFVPTRTFKGHKDDEKSNKRK*</w:t>
      </w:r>
    </w:p>
    <w:p w14:paraId="347D659F" w14:textId="77777777" w:rsidR="00931234" w:rsidRDefault="00931234" w:rsidP="00931234">
      <w:r>
        <w:t>&gt;PCZ31_RS00545   Peptoclostridium_difficile_strain_Z31_NZ_CP013196   50S ribosomal protein L22</w:t>
      </w:r>
    </w:p>
    <w:p w14:paraId="49B057DB" w14:textId="77777777" w:rsidR="00931234" w:rsidRDefault="00931234" w:rsidP="00931234">
      <w:r>
        <w:t>MEAKATAKYVRVSPRKAGQICDLVRGKNVDEALAILKFTPRGAASIIAKVVKSAKANAEN</w:t>
      </w:r>
    </w:p>
    <w:p w14:paraId="0D275743" w14:textId="77777777" w:rsidR="00931234" w:rsidRDefault="00931234" w:rsidP="00931234">
      <w:r>
        <w:t>NHEMDTEKLYIASIVANQGPTMKRFMPRAMGRATTIRKRTSHIEVVVKEKNN*</w:t>
      </w:r>
    </w:p>
    <w:p w14:paraId="394B4BA1" w14:textId="77777777" w:rsidR="00931234" w:rsidRDefault="00931234" w:rsidP="00931234">
      <w:r>
        <w:t>&gt;CD630_00790   Clostridioides_difficile_630_NC_009089   30S ribosomal protein S3</w:t>
      </w:r>
    </w:p>
    <w:p w14:paraId="18A1325D" w14:textId="77777777" w:rsidR="00931234" w:rsidRDefault="00931234" w:rsidP="00931234">
      <w:r>
        <w:t>MGQKVNPHGLRVGVIKDWDSRWFATDKKEFGNLLLEDHNIRKFLKKRLYSAGVAKIEIER</w:t>
      </w:r>
    </w:p>
    <w:p w14:paraId="7B15C936" w14:textId="77777777" w:rsidR="00931234" w:rsidRDefault="00931234" w:rsidP="00931234">
      <w:r>
        <w:t>SANKIKMDLHVAKPGVVIGRAGAGIEALKAELEKMTKKTIIVNIVEVRSTDKNAQLVAEN</w:t>
      </w:r>
    </w:p>
    <w:p w14:paraId="0DD51C00" w14:textId="77777777" w:rsidR="00931234" w:rsidRDefault="00931234" w:rsidP="00931234">
      <w:r>
        <w:t>IALAIERRVAFRRAMKQAIQRAMKSGAKGIKVSASGRLGGAEMARTEGYSEGNVPLQTLR</w:t>
      </w:r>
    </w:p>
    <w:p w14:paraId="439FD762" w14:textId="77777777" w:rsidR="00931234" w:rsidRDefault="00931234" w:rsidP="00931234">
      <w:r>
        <w:t>ADIDYGFAEADTTYGKIGIKVWICNGEVLPTRDGVNPREESRKSDRRDNKRDNRRNDRRG</w:t>
      </w:r>
    </w:p>
    <w:p w14:paraId="6616AAF5" w14:textId="77777777" w:rsidR="00931234" w:rsidRDefault="00931234" w:rsidP="00931234">
      <w:r>
        <w:t>NDRRGNDNRGNYRGQRPQGGSRPQRTENKGN*</w:t>
      </w:r>
    </w:p>
    <w:p w14:paraId="0EA96979" w14:textId="77777777" w:rsidR="00931234" w:rsidRDefault="00931234" w:rsidP="00931234">
      <w:r>
        <w:t>&gt;CD630_00800   Clostridioides_difficile_630_NC_009089   50S ribosomal protein L16</w:t>
      </w:r>
    </w:p>
    <w:p w14:paraId="14401316" w14:textId="77777777" w:rsidR="00931234" w:rsidRDefault="00931234" w:rsidP="00931234">
      <w:r>
        <w:t>MLMPKRVKRRRVHRGSMAGQAHKGNKVTYGEFGLVALEASWITSNQIEAARIAMTRYIKR</w:t>
      </w:r>
    </w:p>
    <w:p w14:paraId="7928FB72" w14:textId="77777777" w:rsidR="00931234" w:rsidRDefault="00931234" w:rsidP="00931234">
      <w:r>
        <w:t>GGKVWIKIFPHKPVTRKPAETRMGAGKGSPEYWVAVVKPGRVMFELAGVSEDKAREAMRL</w:t>
      </w:r>
    </w:p>
    <w:p w14:paraId="3443370E" w14:textId="77777777" w:rsidR="00931234" w:rsidRDefault="00931234" w:rsidP="00931234">
      <w:r>
        <w:t>AAHKLPIKCKFVKKEDLEVKGGE*</w:t>
      </w:r>
    </w:p>
    <w:p w14:paraId="11A3EAA2" w14:textId="77777777" w:rsidR="00931234" w:rsidRDefault="00931234" w:rsidP="00931234">
      <w:r>
        <w:t>&gt;CD630_00801   Clostridioides_difficile_630_NC_009089   50S ribosomal protein L29</w:t>
      </w:r>
    </w:p>
    <w:p w14:paraId="586CF475" w14:textId="77777777" w:rsidR="00931234" w:rsidRDefault="00931234" w:rsidP="00931234">
      <w:r>
        <w:t>MKAKELRDLTSEELMNKLNDFKSELFSLRFQLATGQLENTARIKFVKKDIAKVKTVLAER</w:t>
      </w:r>
    </w:p>
    <w:p w14:paraId="66EB21C4" w14:textId="77777777" w:rsidR="00931234" w:rsidRDefault="00931234" w:rsidP="00931234">
      <w:r>
        <w:t>KLYETRA*</w:t>
      </w:r>
    </w:p>
    <w:p w14:paraId="657B404E" w14:textId="77777777" w:rsidR="00931234" w:rsidRDefault="00931234" w:rsidP="00931234">
      <w:r>
        <w:t>&gt;CD630_00810   Clostridioides_difficile_630_NC_009089   30S ribosomal protein S17</w:t>
      </w:r>
    </w:p>
    <w:p w14:paraId="445EE3F3" w14:textId="77777777" w:rsidR="00931234" w:rsidRDefault="00931234" w:rsidP="00931234">
      <w:r>
        <w:t>MERGRRKVRIGRVVSDKMDKTIVVAVEEFVRHPLYNKRVKRTKKFKAHDEKNICNIGDRV</w:t>
      </w:r>
    </w:p>
    <w:p w14:paraId="075BC589" w14:textId="77777777" w:rsidR="00931234" w:rsidRDefault="00931234" w:rsidP="00931234">
      <w:r>
        <w:t>KIMETRPLSKDKRFRLVEVVEKVK*</w:t>
      </w:r>
    </w:p>
    <w:p w14:paraId="66B5CD98" w14:textId="77777777" w:rsidR="00931234" w:rsidRDefault="00931234" w:rsidP="00931234">
      <w:r>
        <w:t>&gt;CD630_00820   Clostridioides_difficile_630_NC_009089   50S ribosomal protein L14</w:t>
      </w:r>
    </w:p>
    <w:p w14:paraId="679D1C3B" w14:textId="77777777" w:rsidR="00931234" w:rsidRDefault="00931234" w:rsidP="00931234">
      <w:r>
        <w:t>MIQQESRLRVADNSGAKELLCIRVLGGSKRRYGNIGDVIVATVKSATPGGVVKKGKVVKA</w:t>
      </w:r>
    </w:p>
    <w:p w14:paraId="1150DF60" w14:textId="77777777" w:rsidR="00931234" w:rsidRDefault="00931234" w:rsidP="00931234">
      <w:r>
        <w:t>VIVRSKQGVRRNDGSYISFDENAAVIIKDDKTPVGTRIFGPVARELRDNEFMKIVSLAPE</w:t>
      </w:r>
    </w:p>
    <w:p w14:paraId="6696147A" w14:textId="77777777" w:rsidR="00931234" w:rsidRDefault="00931234" w:rsidP="00931234">
      <w:r>
        <w:t>VL*</w:t>
      </w:r>
    </w:p>
    <w:p w14:paraId="269C8BC6" w14:textId="77777777" w:rsidR="00931234" w:rsidRDefault="00931234" w:rsidP="00931234">
      <w:r>
        <w:t>&gt;CDIF1296T_00150   Clostridioides_difficile_ATCC_9689__DSM_1296_strain_DSM1296_CP011968   50S ribosomal protein L24</w:t>
      </w:r>
    </w:p>
    <w:p w14:paraId="5EAB03A5" w14:textId="77777777" w:rsidR="00931234" w:rsidRDefault="00931234" w:rsidP="00931234">
      <w:r>
        <w:lastRenderedPageBreak/>
        <w:t>MMRVKKGDTVVVIAGKDKGKKGSVLKVYPKTSKVLVEGVNVITKHQKPSAMNQQGGIINK</w:t>
      </w:r>
    </w:p>
    <w:p w14:paraId="61B7AD2D" w14:textId="77777777" w:rsidR="00931234" w:rsidRDefault="00931234" w:rsidP="00931234">
      <w:r>
        <w:t>EAPIHISNVMPFDPETGKGVRVRYEVKDGNKVRVSAKSGKEL*</w:t>
      </w:r>
    </w:p>
    <w:p w14:paraId="5E7B8830" w14:textId="77777777" w:rsidR="00931234" w:rsidRDefault="00931234" w:rsidP="00931234">
      <w:r>
        <w:t>&gt;CD630_00840   Clostridioides_difficile_630_NC_009089   50S ribosomal protein L5</w:t>
      </w:r>
    </w:p>
    <w:p w14:paraId="44248868" w14:textId="77777777" w:rsidR="00931234" w:rsidRDefault="00931234" w:rsidP="00931234">
      <w:r>
        <w:t>MASRLQEKYMKEVAPALMEKFGYKNVMEIPKLNKIVINMGIGDARENPKGLEKGVEELEM</w:t>
      </w:r>
    </w:p>
    <w:p w14:paraId="4891D7FF" w14:textId="77777777" w:rsidR="00931234" w:rsidRDefault="00931234" w:rsidP="00931234">
      <w:r>
        <w:t>ISGQKPVITKARKSVANFKLREGMPIGTKVTLRADKMFYFMDKLVSVSLPRVRDFRGVNP</w:t>
      </w:r>
    </w:p>
    <w:p w14:paraId="1E181FCA" w14:textId="77777777" w:rsidR="00931234" w:rsidRDefault="00931234" w:rsidP="00931234">
      <w:r>
        <w:t>NAFDGRGNYALGVKEQLIFPEIEYDKIDKVRGMDIIFVTTAKTDEEARELLKLLGMPFSK</w:t>
      </w:r>
    </w:p>
    <w:p w14:paraId="1E884D2B" w14:textId="77777777" w:rsidR="00931234" w:rsidRDefault="00931234" w:rsidP="00931234">
      <w:r>
        <w:t>*</w:t>
      </w:r>
    </w:p>
    <w:p w14:paraId="6E053AB8" w14:textId="77777777" w:rsidR="00931234" w:rsidRDefault="00931234" w:rsidP="00931234">
      <w:r>
        <w:t>&gt;CD630_00850   Clostridioides_difficile_630_NC_009089   30S ribosomal protein S8</w:t>
      </w:r>
    </w:p>
    <w:p w14:paraId="59AA855A" w14:textId="77777777" w:rsidR="00931234" w:rsidRDefault="00931234" w:rsidP="00931234">
      <w:r>
        <w:t>MTMTDPIADMLTRIRNANVVKHETVDVPASNMKKELARILLEEGFIRGYDVIEDGKQGII</w:t>
      </w:r>
    </w:p>
    <w:p w14:paraId="7DCAA5BC" w14:textId="77777777" w:rsidR="00931234" w:rsidRDefault="00931234" w:rsidP="00931234">
      <w:r>
        <w:t>RIQLKYGQEGERVITGLKKISKPGMRVYAANHEIPKVLNGLGISVISTSKGILTDKQARK</w:t>
      </w:r>
    </w:p>
    <w:p w14:paraId="6245078B" w14:textId="77777777" w:rsidR="00931234" w:rsidRDefault="00931234" w:rsidP="00931234">
      <w:r>
        <w:t>ENVGGEVICYVW*</w:t>
      </w:r>
    </w:p>
    <w:p w14:paraId="0D3F4F38" w14:textId="77777777" w:rsidR="00931234" w:rsidRDefault="00931234" w:rsidP="00931234">
      <w:r>
        <w:t>&gt;CD630_00860   Clostridioides_difficile_630_NC_009089   50S ribosomal protein L6</w:t>
      </w:r>
    </w:p>
    <w:p w14:paraId="50CEC426" w14:textId="77777777" w:rsidR="00931234" w:rsidRDefault="00931234" w:rsidP="00931234">
      <w:r>
        <w:t>MSRIGVKPIIIPAGVEVTIAEGNLVTVKGPKGTLTKQLSAELNIKKEENTIMVERPTDNK</w:t>
      </w:r>
    </w:p>
    <w:p w14:paraId="2747D779" w14:textId="77777777" w:rsidR="00931234" w:rsidRDefault="00931234" w:rsidP="00931234">
      <w:r>
        <w:t>KHRSLHGLTRTLLDNMVVGVNTGFEKKLELKGVGYRAQKQGKKLVMNLGFSHPVEMEDPE</w:t>
      </w:r>
    </w:p>
    <w:p w14:paraId="0A22057E" w14:textId="77777777" w:rsidR="00931234" w:rsidRDefault="00931234" w:rsidP="00931234">
      <w:r>
        <w:t>GITVEAPNQTELIVKGIDKQLVGNYAAKIRAWRKPEPYKGKGIKYVDEVIRRKEGKTGKK</w:t>
      </w:r>
    </w:p>
    <w:p w14:paraId="56395FA8" w14:textId="77777777" w:rsidR="00931234" w:rsidRDefault="00931234" w:rsidP="00931234">
      <w:r>
        <w:t>*</w:t>
      </w:r>
    </w:p>
    <w:p w14:paraId="7217824D" w14:textId="77777777" w:rsidR="00931234" w:rsidRDefault="00931234" w:rsidP="00931234">
      <w:r>
        <w:t>&gt;PCZ31_RS00600   Peptoclostridium_difficile_strain_Z31_NZ_CP013196   50S ribosomal protein L18</w:t>
      </w:r>
    </w:p>
    <w:p w14:paraId="0AEEAEC0" w14:textId="77777777" w:rsidR="00931234" w:rsidRDefault="00931234" w:rsidP="00931234">
      <w:r>
        <w:t>VLKKADKNANRLQRHKRVRRKISGTSQRPRLCVFRSANNIYAQIIDDTKRVTLVAASSLE</w:t>
      </w:r>
    </w:p>
    <w:p w14:paraId="01B2A916" w14:textId="77777777" w:rsidR="00931234" w:rsidRDefault="00931234" w:rsidP="00931234">
      <w:r>
        <w:t>AEVKSAVNHTGNKEAAKKVGELVAKKAVEKGITEVVFDRGGYLYHGRIQELAEGAREAGL</w:t>
      </w:r>
    </w:p>
    <w:p w14:paraId="3E0D6059" w14:textId="77777777" w:rsidR="00931234" w:rsidRDefault="00931234" w:rsidP="00931234">
      <w:r>
        <w:t>KSNTKEGKIHATS*</w:t>
      </w:r>
    </w:p>
    <w:p w14:paraId="22360862" w14:textId="77777777" w:rsidR="00931234" w:rsidRDefault="00931234" w:rsidP="00931234">
      <w:r>
        <w:t>&gt;CD630_00880   Clostridioides_difficile_630_NC_009089   30S ribosomal protein S5</w:t>
      </w:r>
    </w:p>
    <w:p w14:paraId="0DEC5E1D" w14:textId="77777777" w:rsidR="00931234" w:rsidRDefault="00931234" w:rsidP="00931234">
      <w:r>
        <w:t>MLRRKPIDAGQLDLQEKVVEVRRVTKVVKGGRNFRFAALVVVGDENGHVGIGAGKAMEVP</w:t>
      </w:r>
    </w:p>
    <w:p w14:paraId="3FE32F17" w14:textId="77777777" w:rsidR="00931234" w:rsidRDefault="00931234" w:rsidP="00931234">
      <w:r>
        <w:t>DAIKKAVEDAKKNLIVVPIVGTTIPHEVRGHFGAGNILIMPAVEGTGVIAGGPARAVLEL</w:t>
      </w:r>
    </w:p>
    <w:p w14:paraId="099253CF" w14:textId="77777777" w:rsidR="00931234" w:rsidRDefault="00931234" w:rsidP="00931234">
      <w:r>
        <w:t>AGLKDVRAKSLGSNNPRNMVNATIEGLNSLKTVEDIAKLRGKKVEELLG*</w:t>
      </w:r>
    </w:p>
    <w:p w14:paraId="4DA5E67E" w14:textId="77777777" w:rsidR="00931234" w:rsidRDefault="00931234" w:rsidP="00931234">
      <w:r>
        <w:t>&gt;CD630_00881   Clostridioides_difficile_630_NC_009089   50S ribosomal protein L30</w:t>
      </w:r>
    </w:p>
    <w:p w14:paraId="708855C0" w14:textId="77777777" w:rsidR="00931234" w:rsidRDefault="00931234" w:rsidP="00931234">
      <w:r>
        <w:t>MAKLQIKLVRSVIGTTPNQKKNVEALGLRKREQVVVKEDNAQTRGMINKVSHLLEVTEIA</w:t>
      </w:r>
    </w:p>
    <w:p w14:paraId="394E88C2" w14:textId="77777777" w:rsidR="00931234" w:rsidRDefault="00931234" w:rsidP="00931234">
      <w:r>
        <w:t>E*</w:t>
      </w:r>
    </w:p>
    <w:p w14:paraId="14E1446F" w14:textId="77777777" w:rsidR="00931234" w:rsidRDefault="00931234" w:rsidP="00931234">
      <w:r>
        <w:t>&gt;CD630_00890   Clostridioides_difficile_630_NC_009089   50S ribosomal protein L15</w:t>
      </w:r>
    </w:p>
    <w:p w14:paraId="210B1484" w14:textId="77777777" w:rsidR="00931234" w:rsidRDefault="00931234" w:rsidP="00931234">
      <w:r>
        <w:t>MKLHELKPAEGAVRAKRRLGRGTATGQGKTAGRGQKGQWSRSGGGVRVGFEGGQMPLARR</w:t>
      </w:r>
    </w:p>
    <w:p w14:paraId="411EDCA7" w14:textId="77777777" w:rsidR="00931234" w:rsidRDefault="00931234" w:rsidP="00931234">
      <w:r>
        <w:t>LPKRGFNNIFKKVYTEVNVEVLNRFENGTEITAELLKSTKTISKIGKDGIKILGEGNLEK</w:t>
      </w:r>
    </w:p>
    <w:p w14:paraId="5803BE32" w14:textId="77777777" w:rsidR="00931234" w:rsidRDefault="00931234" w:rsidP="00931234">
      <w:r>
        <w:t>ALTVKAAKFTASAQEKIEKAGGKAELV*</w:t>
      </w:r>
    </w:p>
    <w:p w14:paraId="22A4619A" w14:textId="77777777" w:rsidR="00931234" w:rsidRDefault="00931234" w:rsidP="00931234">
      <w:r>
        <w:lastRenderedPageBreak/>
        <w:t>&gt;CD630_00900   Clostridioides_difficile_630_NC_009089   protein translocase subunit SecY</w:t>
      </w:r>
    </w:p>
    <w:p w14:paraId="174117D5" w14:textId="77777777" w:rsidR="00931234" w:rsidRDefault="00931234" w:rsidP="00931234">
      <w:r>
        <w:t>VLSKLKQAWKIKAVRKKVMYTLMMIVIFRIGTTIPVPGIDTSIIQKMVGGNSLLSLYNMF</w:t>
      </w:r>
    </w:p>
    <w:p w14:paraId="373BF369" w14:textId="77777777" w:rsidR="00931234" w:rsidRDefault="00931234" w:rsidP="00931234">
      <w:r>
        <w:t>TGGAFSNFSLFALGISPYITASIIIQLLTVGFESLAELQKSGEEGKKKINKYTKYTALAL</w:t>
      </w:r>
    </w:p>
    <w:p w14:paraId="11F5E35B" w14:textId="77777777" w:rsidR="00931234" w:rsidRDefault="00931234" w:rsidP="00931234">
      <w:r>
        <w:t>AVVQALGITLGIVRSALISNSVFFITTVVITLVSASMLVMWIGDKITEKGIGNGSSVIIF</w:t>
      </w:r>
    </w:p>
    <w:p w14:paraId="211FD63A" w14:textId="77777777" w:rsidR="00931234" w:rsidRDefault="00931234" w:rsidP="00931234">
      <w:r>
        <w:t>AGIISRIPTDVIKISQQVKSGEVAPWVIVILAVVILLTVTGVTFIQEATRKIPVQYAKRV</w:t>
      </w:r>
    </w:p>
    <w:p w14:paraId="5D6A4370" w14:textId="77777777" w:rsidR="00931234" w:rsidRDefault="00931234" w:rsidP="00931234">
      <w:r>
        <w:t>VGRKMYGGQSSHIPMKVNQSGVMPIIFASSLLAFPQTIAMFMGPNAQAFVQKYLSMATEQ</w:t>
      </w:r>
    </w:p>
    <w:p w14:paraId="50AA0DC2" w14:textId="77777777" w:rsidR="00931234" w:rsidRDefault="00931234" w:rsidP="00931234">
      <w:r>
        <w:t>GFWTYRSIEILLIIFFSYFYTTVSFNTEDISKNMKNNGGFIPGIRPGEPTMDYLNRILTR</w:t>
      </w:r>
    </w:p>
    <w:p w14:paraId="26DE9ECC" w14:textId="77777777" w:rsidR="00931234" w:rsidRDefault="00931234" w:rsidP="00931234">
      <w:r>
        <w:t>LTLAGATFLAIIAMVPALTTHYMKVNMSLAGTSLLIVVGVALELKRQLESNLVMRSYQGF</w:t>
      </w:r>
    </w:p>
    <w:p w14:paraId="457ED159" w14:textId="77777777" w:rsidR="00931234" w:rsidRDefault="00931234" w:rsidP="00931234">
      <w:r>
        <w:t>LK*</w:t>
      </w:r>
    </w:p>
    <w:p w14:paraId="2D3229FC" w14:textId="77777777" w:rsidR="00931234" w:rsidRDefault="00931234" w:rsidP="00931234">
      <w:r>
        <w:t>&gt;CD630_00910   Clostridioides_difficile_630_NC_009089   adenylate kinase</w:t>
      </w:r>
    </w:p>
    <w:p w14:paraId="78817C8A" w14:textId="77777777" w:rsidR="00931234" w:rsidRDefault="00931234" w:rsidP="00931234">
      <w:r>
        <w:t>MRIILLGPPGAGKGTQAVGIVEKYNIPHISTGDIFRKNIKEGTELGKKAKEYMDQGLLVP</w:t>
      </w:r>
    </w:p>
    <w:p w14:paraId="1A93ABBA" w14:textId="77777777" w:rsidR="00931234" w:rsidRDefault="00931234" w:rsidP="00931234">
      <w:r>
        <w:t>DELTVGLVTDRISQEDCKNGFMLDGFPRNVAQGEHLDIFLKNAGISLDKVVNIEVDKSIL</w:t>
      </w:r>
    </w:p>
    <w:p w14:paraId="2E2FC022" w14:textId="77777777" w:rsidR="00931234" w:rsidRDefault="00931234" w:rsidP="00931234">
      <w:r>
        <w:t>VSRAVGRRICKSCGATYHVEFNPPKVEGVCDVCQGELYQRADDNEETVSKRIQVYLDETK</w:t>
      </w:r>
    </w:p>
    <w:p w14:paraId="78EAAFB7" w14:textId="77777777" w:rsidR="00931234" w:rsidRDefault="00931234" w:rsidP="00931234">
      <w:r>
        <w:t>PLVDYYSKQGIIADIKGDQAIDKVFEDIVAALGSGK*</w:t>
      </w:r>
    </w:p>
    <w:p w14:paraId="5E63F7BD" w14:textId="77777777" w:rsidR="00931234" w:rsidRDefault="00931234" w:rsidP="00931234">
      <w:r>
        <w:t>&gt;CD630_00930   Clostridioides_difficile_630_NC_009089   50S ribosomal protein L14E/L6E/L27E-like protein</w:t>
      </w:r>
    </w:p>
    <w:p w14:paraId="3C23FC08" w14:textId="77777777" w:rsidR="00931234" w:rsidRDefault="00931234" w:rsidP="00931234">
      <w:r>
        <w:t>VLSDNLSIGQVVKVSLGRDKGNLFFVVKIINNEYVLIADGKKRKLDKPKLKKVKHLKKYN</w:t>
      </w:r>
    </w:p>
    <w:p w14:paraId="4B8887BC" w14:textId="77777777" w:rsidR="00931234" w:rsidRDefault="00931234" w:rsidP="00931234">
      <w:r>
        <w:t>FINDEVRKRVVSGQEITDSFLRAELTKLN*</w:t>
      </w:r>
    </w:p>
    <w:p w14:paraId="4FCC266A" w14:textId="77777777" w:rsidR="00931234" w:rsidRDefault="00931234" w:rsidP="00931234">
      <w:r>
        <w:t>&gt;CD630_00940   Clostridioides_difficile_630_NC_009089   translation initiation factor IF-1</w:t>
      </w:r>
    </w:p>
    <w:p w14:paraId="65EA98A8" w14:textId="77777777" w:rsidR="00931234" w:rsidRDefault="00931234" w:rsidP="00931234">
      <w:r>
        <w:t>MAKKDVIELEGTVSEALPNAMFKVKLENGHEILCHISGKLRMNFIRILEGDKVNVELSPY</w:t>
      </w:r>
    </w:p>
    <w:p w14:paraId="73EF514D" w14:textId="77777777" w:rsidR="00931234" w:rsidRDefault="00931234" w:rsidP="00931234">
      <w:r>
        <w:t>DLTRGRITWRKK*</w:t>
      </w:r>
    </w:p>
    <w:p w14:paraId="3F0EE2DF" w14:textId="77777777" w:rsidR="00931234" w:rsidRDefault="00931234" w:rsidP="00931234">
      <w:r>
        <w:t>&gt;CD630_00941   Clostridioides_difficile_630_NC_009089   50S ribosomal protein L36</w:t>
      </w:r>
    </w:p>
    <w:p w14:paraId="39224E11" w14:textId="77777777" w:rsidR="00931234" w:rsidRDefault="00931234" w:rsidP="00931234">
      <w:r>
        <w:t>MKVRPSVKPICEKCKVIKRKGKVMVICENPKHKQKQG*</w:t>
      </w:r>
    </w:p>
    <w:p w14:paraId="7419BFD5" w14:textId="77777777" w:rsidR="00931234" w:rsidRDefault="00931234" w:rsidP="00931234">
      <w:r>
        <w:t>&gt;CD630_00950   Clostridioides_difficile_630_NC_009089   30S ribosomal protein S13</w:t>
      </w:r>
    </w:p>
    <w:p w14:paraId="1AE15088" w14:textId="77777777" w:rsidR="00931234" w:rsidRDefault="00931234" w:rsidP="00931234">
      <w:r>
        <w:t>MARIAGVDLPREKRAEIGLTYIYGIGKATANEILAKAEINPDTRIKDLSEDQVNELRKVI</w:t>
      </w:r>
    </w:p>
    <w:p w14:paraId="50DB3883" w14:textId="77777777" w:rsidR="00931234" w:rsidRDefault="00931234" w:rsidP="00931234">
      <w:r>
        <w:t>DDDFLVEGDLRREIALNIKRLRDIKCYRGIRHAKGLPLRGQRTKTNARTRKGPRKTVSRK</w:t>
      </w:r>
    </w:p>
    <w:p w14:paraId="0513E1E5" w14:textId="77777777" w:rsidR="00931234" w:rsidRDefault="00931234" w:rsidP="00931234">
      <w:r>
        <w:t>KKK*</w:t>
      </w:r>
    </w:p>
    <w:p w14:paraId="66CDBBAC" w14:textId="77777777" w:rsidR="00931234" w:rsidRDefault="00931234" w:rsidP="00931234">
      <w:r>
        <w:t>&gt;CD630_00960   Clostridioides_difficile_630_NC_009089   30S ribosomal protein S11</w:t>
      </w:r>
    </w:p>
    <w:p w14:paraId="7DA59923" w14:textId="77777777" w:rsidR="00931234" w:rsidRDefault="00931234" w:rsidP="00931234">
      <w:r>
        <w:t>MAKPKKKVTRIRRRERKNIERGHAHIQSTFNNTIITLTDVHGNAISWASSGQLGFKGSRK</w:t>
      </w:r>
    </w:p>
    <w:p w14:paraId="54F0C3E2" w14:textId="77777777" w:rsidR="00931234" w:rsidRDefault="00931234" w:rsidP="00931234">
      <w:r>
        <w:t>STPFASQMAAETAAKAAMEHGLKSVEVFVKGPGSGREAAIRALQATGLEVTMIKDVTPIP</w:t>
      </w:r>
    </w:p>
    <w:p w14:paraId="33978BCB" w14:textId="77777777" w:rsidR="00931234" w:rsidRDefault="00931234" w:rsidP="00931234">
      <w:r>
        <w:t>HNGCRPPKRRRV*</w:t>
      </w:r>
    </w:p>
    <w:p w14:paraId="57DACAA7" w14:textId="77777777" w:rsidR="00931234" w:rsidRDefault="00931234" w:rsidP="00931234">
      <w:r>
        <w:lastRenderedPageBreak/>
        <w:t>&gt;CD630_00970   Clostridioides_difficile_630_NC_009089   30S ribosomal protein S4</w:t>
      </w:r>
    </w:p>
    <w:p w14:paraId="7F9D55AF" w14:textId="77777777" w:rsidR="00931234" w:rsidRDefault="00931234" w:rsidP="00931234">
      <w:r>
        <w:t>MARYTGASCRQCRREGMKLFLKGDRCYTDKCAIVKRNYAPGQHGQGRKKVSNYGLQLREK</w:t>
      </w:r>
    </w:p>
    <w:p w14:paraId="51ED25CA" w14:textId="77777777" w:rsidR="00931234" w:rsidRDefault="00931234" w:rsidP="00931234">
      <w:r>
        <w:t>QKVKRIYGVLETQFRNLYERAENMPGKAGENLLSLLERRLDNVVYRMGLASSRKEARQLV</w:t>
      </w:r>
    </w:p>
    <w:p w14:paraId="11CFA31B" w14:textId="77777777" w:rsidR="00931234" w:rsidRDefault="00931234" w:rsidP="00931234">
      <w:r>
        <w:t>THGHFTLNGNKVDIPSLIVKVGDVIEVKEKSRSSAKFKNLVEVNSRIAPKWLEANVEGMT</w:t>
      </w:r>
    </w:p>
    <w:p w14:paraId="65B10BC9" w14:textId="77777777" w:rsidR="00931234" w:rsidRDefault="00931234" w:rsidP="00931234">
      <w:r>
        <w:t>AKVVGVPTREDIDLEIAEHLIIELYSK*</w:t>
      </w:r>
    </w:p>
    <w:p w14:paraId="541E1B13" w14:textId="77777777" w:rsidR="00931234" w:rsidRDefault="00931234" w:rsidP="00931234">
      <w:r>
        <w:t>&gt;CD630_00980   Clostridioides_difficile_630_NC_009089   DNA-directed RNA polymerase subunit alpha</w:t>
      </w:r>
    </w:p>
    <w:p w14:paraId="220187D0" w14:textId="77777777" w:rsidR="00931234" w:rsidRDefault="00931234" w:rsidP="00931234">
      <w:r>
        <w:t>MIEIEKPKVDIVELSEDYRYGKFVIEPLERGYGITIGNALRRILLSSLPGVAVNAIKIDG</w:t>
      </w:r>
    </w:p>
    <w:p w14:paraId="2FC3FD39" w14:textId="77777777" w:rsidR="00931234" w:rsidRDefault="00931234" w:rsidP="00931234">
      <w:r>
        <w:t>VLHEFSTIPGVKEDVTEIILTLKELSATIDGEGSRTLKIEAQGPCSITGADIICPPDVEI</w:t>
      </w:r>
    </w:p>
    <w:p w14:paraId="0CD63233" w14:textId="77777777" w:rsidR="00931234" w:rsidRDefault="00931234" w:rsidP="00931234">
      <w:r>
        <w:t>LSKDLAIATLDDNAKLNMEIFVDKGRGYVSAEENKTENVPIGVLPVDSIYTPVEKVSYHV</w:t>
      </w:r>
    </w:p>
    <w:p w14:paraId="105094BD" w14:textId="77777777" w:rsidR="00931234" w:rsidRDefault="00931234" w:rsidP="00931234">
      <w:r>
        <w:t>ENTRVGQKTDYDKLVLEVWTNGSINPQEGISLAAKVLVEHLNLFIDLTEHVSSVEIMVEK</w:t>
      </w:r>
    </w:p>
    <w:p w14:paraId="7E66D1B3" w14:textId="77777777" w:rsidR="00931234" w:rsidRDefault="00931234" w:rsidP="00931234">
      <w:r>
        <w:t>EEDQKEKVLEMTIEELDLSVRSYNCLKRAGINTVEELANKSEDDMMKVRNLGKKSLEEVI</w:t>
      </w:r>
    </w:p>
    <w:p w14:paraId="4987C553" w14:textId="77777777" w:rsidR="00931234" w:rsidRDefault="00931234" w:rsidP="00931234">
      <w:r>
        <w:t>QKLEELGLGLKPSEE*</w:t>
      </w:r>
    </w:p>
    <w:p w14:paraId="78A9E062" w14:textId="77777777" w:rsidR="00931234" w:rsidRDefault="00931234" w:rsidP="00931234">
      <w:r>
        <w:t>&gt;CD630_00990   Clostridioides_difficile_630_NC_009089   50S ribosomal protein L17</w:t>
      </w:r>
    </w:p>
    <w:p w14:paraId="28120AA3" w14:textId="77777777" w:rsidR="00931234" w:rsidRDefault="00931234" w:rsidP="00931234">
      <w:r>
        <w:t>MAKYRKLGRETAHRNLMLRNLVTCLLRSGRIETTVTRAKETRRMAEKMITLAKRGDLHAR</w:t>
      </w:r>
    </w:p>
    <w:p w14:paraId="572ECC94" w14:textId="77777777" w:rsidR="00931234" w:rsidRDefault="00931234" w:rsidP="00931234">
      <w:r>
        <w:t>RQVLAYVMDETVVNNLFTDLAPKYAERNGGYTRIIKIGPRKGDAAEMAFIELV*</w:t>
      </w:r>
    </w:p>
    <w:p w14:paraId="396B40E7" w14:textId="77777777" w:rsidR="00931234" w:rsidRDefault="00931234" w:rsidP="00931234">
      <w:r>
        <w:t>&gt;CD630_01000   Clostridioides_difficile_630_NC_009089   cobalt ABC transporter ATP-binding protein</w:t>
      </w:r>
    </w:p>
    <w:p w14:paraId="62A5B06A" w14:textId="77777777" w:rsidR="00931234" w:rsidRDefault="00931234" w:rsidP="00931234">
      <w:r>
        <w:t>MDNIVKVNNISFEYITDEAKLKAIDNLSLDVKKGEFVAIIGHNGSGKSTLSKNLNAILMP</w:t>
      </w:r>
    </w:p>
    <w:p w14:paraId="096DABD3" w14:textId="77777777" w:rsidR="00931234" w:rsidRDefault="00931234" w:rsidP="00931234">
      <w:r>
        <w:t>TEGNILIDDMDTKEEERLWDIRQTAGMVFQNPDNQIVATIVEEDVAFGPENLGIEPKEIR</w:t>
      </w:r>
    </w:p>
    <w:p w14:paraId="4F6584E9" w14:textId="77777777" w:rsidR="00931234" w:rsidRDefault="00931234" w:rsidP="00931234">
      <w:r>
        <w:t>RIVEESLKSVGMYDLRDRQPHLLSGGQKQRVAIAGIIAMRPKCIIFDEATAMLDPSGRKE</w:t>
      </w:r>
    </w:p>
    <w:p w14:paraId="04A8AE86" w14:textId="77777777" w:rsidR="00931234" w:rsidRDefault="00931234" w:rsidP="00931234">
      <w:r>
        <w:t>VMKTIKRLNKEENITVIHITHFMEEAVEADRVVVMEKGKKILEGTPREVFSKIKMLKEIG</w:t>
      </w:r>
    </w:p>
    <w:p w14:paraId="563BEFEB" w14:textId="77777777" w:rsidR="00931234" w:rsidRDefault="00931234" w:rsidP="00931234">
      <w:r>
        <w:t>LDVPCMTELSSLLIEEGINISSDILTVDEMVMELCQL*</w:t>
      </w:r>
    </w:p>
    <w:p w14:paraId="546FEEC6" w14:textId="77777777" w:rsidR="00931234" w:rsidRDefault="00931234" w:rsidP="00931234">
      <w:r>
        <w:t>&gt;CD630_01010   Clostridioides_difficile_630_NC_009089   cobalt ABC transporter ATP-binding protein</w:t>
      </w:r>
    </w:p>
    <w:p w14:paraId="65280B0D" w14:textId="77777777" w:rsidR="00931234" w:rsidRDefault="00931234" w:rsidP="00931234">
      <w:r>
        <w:t>MSIIVKNLTHIYNEGMPFASKALDDVSFEIKDRDFVGLIGHTGSGKSTLIQHLNGLLKPS</w:t>
      </w:r>
    </w:p>
    <w:p w14:paraId="4C3CEBDB" w14:textId="77777777" w:rsidR="00931234" w:rsidRDefault="00931234" w:rsidP="00931234">
      <w:r>
        <w:t>SGEIFINDFNITDKNLNLTEIRKRVGVVFQYPEYQLFEETIDKDIAFGPSNLGLEESEIH</w:t>
      </w:r>
    </w:p>
    <w:p w14:paraId="58310D3E" w14:textId="77777777" w:rsidR="00931234" w:rsidRDefault="00931234" w:rsidP="00931234">
      <w:r>
        <w:t>NRVKASMEAVGLDYEGFKDKSPFELSGGQKRRVAIAGVIAMNPEVLILDEPTAGLDPGGR</w:t>
      </w:r>
    </w:p>
    <w:p w14:paraId="6CD5F7CF" w14:textId="77777777" w:rsidR="00931234" w:rsidRDefault="00931234" w:rsidP="00931234">
      <w:r>
        <w:t>DEIFNLIKDLHEKKNMTIILSSHSMDDMAKLAKTLIVMNHGSVEFMGTPREVFKSNASKL</w:t>
      </w:r>
    </w:p>
    <w:p w14:paraId="6790BCCE" w14:textId="77777777" w:rsidR="00931234" w:rsidRDefault="00931234" w:rsidP="00931234">
      <w:r>
        <w:t>KDIGLDIPQVLELALKLREKGFDISEDILTLEEAKQEILKVVRGRGLC*</w:t>
      </w:r>
    </w:p>
    <w:p w14:paraId="36A80760" w14:textId="77777777" w:rsidR="00931234" w:rsidRDefault="00931234" w:rsidP="00931234">
      <w:r>
        <w:t>&gt;CD630_01020   Clostridioides_difficile_630_NC_009089   cobalt ABC transporter permease</w:t>
      </w:r>
    </w:p>
    <w:p w14:paraId="672FADDD" w14:textId="77777777" w:rsidR="00931234" w:rsidRDefault="00931234" w:rsidP="00931234">
      <w:r>
        <w:t>MLKDITIGQYYPTSSAIHKLDPRIKLVATIVFMVSIFVVNKFWPYIVVLLCLLAMIKLAN</w:t>
      </w:r>
    </w:p>
    <w:p w14:paraId="2B2DD5C5" w14:textId="77777777" w:rsidR="00931234" w:rsidRDefault="00931234" w:rsidP="00931234">
      <w:r>
        <w:lastRenderedPageBreak/>
        <w:t>IPVKYIVKGVKPLKWIILFTFLINIFFLPGDEIWSFGFLAITKQGLRQAIFMAIRLIFLV</w:t>
      </w:r>
    </w:p>
    <w:p w14:paraId="186EC248" w14:textId="77777777" w:rsidR="00931234" w:rsidRDefault="00931234" w:rsidP="00931234">
      <w:r>
        <w:t>VGTSLLTLTTSPIELTDGIERLLNPFKKIGLPVHELAMMMTIALRFIPTLLDETDKIMKA</w:t>
      </w:r>
    </w:p>
    <w:p w14:paraId="6C200438" w14:textId="77777777" w:rsidR="00931234" w:rsidRDefault="00931234" w:rsidP="00931234">
      <w:r>
        <w:t>QMSRGADFESKNLINRAKNLVPLLVPLFVSAFRRADELAMAMEARCYRGGHNRTKMRESV</w:t>
      </w:r>
    </w:p>
    <w:p w14:paraId="234EBDCC" w14:textId="77777777" w:rsidR="00931234" w:rsidRDefault="00931234" w:rsidP="00931234">
      <w:r>
        <w:t>ISRRDYMACVFQLVYLGAIIATRFIAI*</w:t>
      </w:r>
    </w:p>
    <w:p w14:paraId="1ED412DA" w14:textId="77777777" w:rsidR="00931234" w:rsidRDefault="00931234" w:rsidP="00931234">
      <w:r>
        <w:t>&gt;CD630_01030   Clostridioides_difficile_630_NC_009089   tRNA pseudouridine synthase A</w:t>
      </w:r>
    </w:p>
    <w:p w14:paraId="48E40392" w14:textId="77777777" w:rsidR="00931234" w:rsidRDefault="00931234" w:rsidP="00931234">
      <w:r>
        <w:t>MRNIKIKIQYNGKNYCGWQKQPDSLGIQGTIERAIYDITKEETSLIGSGRTDSGVHAIGQ</w:t>
      </w:r>
    </w:p>
    <w:p w14:paraId="6E69D1BA" w14:textId="77777777" w:rsidR="00931234" w:rsidRDefault="00931234" w:rsidP="00931234">
      <w:r>
        <w:t>IANFKINSGISIESIPMALNAKLPKDISVIEACEVNDDFHSRYSAKGKTYKYLVYNSKFR</w:t>
      </w:r>
    </w:p>
    <w:p w14:paraId="6C9FB6AB" w14:textId="77777777" w:rsidR="00931234" w:rsidRDefault="00931234" w:rsidP="00931234">
      <w:r>
        <w:t>NPILSEISYQVKYELDFDKMCSEAKSLLGTHDFKGFMSSGSSVKDTVRTIYDIDISKKDD</w:t>
      </w:r>
    </w:p>
    <w:p w14:paraId="462F9FC1" w14:textId="77777777" w:rsidR="00931234" w:rsidRDefault="00931234" w:rsidP="00931234">
      <w:r>
        <w:t>LITFEISGNGFLYNMVRIIVGTLVDMGRGRINEPFLDIIQSKTRSRCGHTAPAQGLFLKK</w:t>
      </w:r>
    </w:p>
    <w:p w14:paraId="2C107CAA" w14:textId="77777777" w:rsidR="00931234" w:rsidRDefault="00931234" w:rsidP="00931234">
      <w:r>
        <w:t>VHY*</w:t>
      </w:r>
    </w:p>
    <w:p w14:paraId="0F8B5F86" w14:textId="77777777" w:rsidR="00931234" w:rsidRDefault="00931234" w:rsidP="00931234">
      <w:r>
        <w:t>&gt;CD630_01050   Clostridioides_difficile_630_NC_009089   30S ribosomal protein S9</w:t>
      </w:r>
    </w:p>
    <w:p w14:paraId="70DC6261" w14:textId="77777777" w:rsidR="00931234" w:rsidRDefault="00931234" w:rsidP="00931234">
      <w:r>
        <w:t>MANVQYYGTGRRKSSVARVRLVAGEGNILVNGRALENYFNYETLIRDVKQPLVLTGNENK</w:t>
      </w:r>
    </w:p>
    <w:p w14:paraId="51B7271C" w14:textId="77777777" w:rsidR="00931234" w:rsidRDefault="00931234" w:rsidP="00931234">
      <w:r>
        <w:t>YDVIVKVEGGGFTGQAGAIRHGISRALLKADLDLRPALKKEGFLTRDARMKERKKYGLKA</w:t>
      </w:r>
    </w:p>
    <w:p w14:paraId="7A645162" w14:textId="77777777" w:rsidR="00931234" w:rsidRDefault="00931234" w:rsidP="00931234">
      <w:r>
        <w:t>ARRAPQFSKR*</w:t>
      </w:r>
    </w:p>
    <w:p w14:paraId="7593123C" w14:textId="77777777" w:rsidR="00931234" w:rsidRDefault="00931234" w:rsidP="00931234">
      <w:r>
        <w:t>&gt;CDIF1296T_00176   Clostridioides_difficile_ATCC_9689__DSM_1296_strain_DSM1296_CP011968   germination-specific N-acetylmuramoyl-L-alanine amidase</w:t>
      </w:r>
    </w:p>
    <w:p w14:paraId="262F8EE5" w14:textId="77777777" w:rsidR="00931234" w:rsidRDefault="00931234" w:rsidP="00931234">
      <w:r>
        <w:t>MEYYGVFISIHIQGDVVRKYIKHIIFSFAMICLVVVSIFEIKNISEDVIKYMPVTNKTII</w:t>
      </w:r>
    </w:p>
    <w:p w14:paraId="0989ADDA" w14:textId="77777777" w:rsidR="00931234" w:rsidRDefault="00931234" w:rsidP="00931234">
      <w:r>
        <w:t>LDAGHGGIDPGALNKDKSTSEKDINLAITLKLRELIESSGGLVILTREDDSSLYKEENNK</w:t>
      </w:r>
    </w:p>
    <w:p w14:paraId="01DF42B1" w14:textId="77777777" w:rsidR="00931234" w:rsidRDefault="00931234" w:rsidP="00931234">
      <w:r>
        <w:t>TTRQKYNENLKNRKEIISNSNANMFVSIHLNAFEQSKYYGAQTFYPKDKQDSKALSKCIQ</w:t>
      </w:r>
    </w:p>
    <w:p w14:paraId="6D0E2025" w14:textId="77777777" w:rsidR="00931234" w:rsidRDefault="00931234" w:rsidP="00931234">
      <w:r>
        <w:t>EELKRVVDKTNNREVKPRDDIYLLKENNIPSVLIECGFLSNEKECKLLTDETYQEKIAWA</w:t>
      </w:r>
    </w:p>
    <w:p w14:paraId="51F40CDA" w14:textId="77777777" w:rsidR="00931234" w:rsidRDefault="00931234" w:rsidP="00931234">
      <w:r>
        <w:t>IYIGIQKYLS*</w:t>
      </w:r>
    </w:p>
    <w:p w14:paraId="1A9DD6D9" w14:textId="77777777" w:rsidR="00931234" w:rsidRDefault="00931234" w:rsidP="00931234">
      <w:r>
        <w:t>&gt;CD630_01100   Clostridioides_difficile_630_NC_009089   hypothetical protein</w:t>
      </w:r>
    </w:p>
    <w:p w14:paraId="3447F988" w14:textId="77777777" w:rsidR="00931234" w:rsidRDefault="00931234" w:rsidP="00931234">
      <w:r>
        <w:t>VLDINSFLNGFFNIILRMSIYDLIDISIVAYIFYKIFMFIKDTRAEQVFKGIIFLLLATQ</w:t>
      </w:r>
    </w:p>
    <w:p w14:paraId="483CA0CF" w14:textId="77777777" w:rsidR="00931234" w:rsidRDefault="00931234" w:rsidP="00931234">
      <w:r>
        <w:t>LSNTFKLHTVYWISLKALDYGVIAALIIFQPEFRAGLEHIGRAKFNLFGKNVNTSEETLN</w:t>
      </w:r>
    </w:p>
    <w:p w14:paraId="58F20D33" w14:textId="77777777" w:rsidR="00931234" w:rsidRDefault="00931234" w:rsidP="00931234">
      <w:r>
        <w:t>RNIEEIVEALYSLSRQKIGALIIMERETRISDIINTGTIIDAEISRQLLINIFIPNTPLH</w:t>
      </w:r>
    </w:p>
    <w:p w14:paraId="58F13BDC" w14:textId="77777777" w:rsidR="00931234" w:rsidRDefault="00931234" w:rsidP="00931234">
      <w:r>
        <w:t>DGAVVIRDSKVKAAACFLPLTESKDLSKDLGTRHRAGIGVSEVSDCITLIVSEETGGVSI</w:t>
      </w:r>
    </w:p>
    <w:p w14:paraId="39925B10" w14:textId="77777777" w:rsidR="00931234" w:rsidRDefault="00931234" w:rsidP="00931234">
      <w:r>
        <w:t>AKAGKLYRDISRERMMNILRSNLKTNTETRSFFKGGIFK*</w:t>
      </w:r>
    </w:p>
    <w:p w14:paraId="3EBC3D1E" w14:textId="77777777" w:rsidR="00931234" w:rsidRDefault="00931234" w:rsidP="00931234">
      <w:r>
        <w:t>&gt;CD630_01120   Clostridioides_difficile_630_NC_009089   phosphate butyryltransferase</w:t>
      </w:r>
    </w:p>
    <w:p w14:paraId="56818C9A" w14:textId="77777777" w:rsidR="00931234" w:rsidRDefault="00931234" w:rsidP="00931234">
      <w:r>
        <w:t>MRSFEEVIKFAKERGPKTISVACCQDKEVLMAVEMARKEKIANAILVGDIEKTKEIAKSI</w:t>
      </w:r>
    </w:p>
    <w:p w14:paraId="42FBCE94" w14:textId="77777777" w:rsidR="00931234" w:rsidRDefault="00931234" w:rsidP="00931234">
      <w:r>
        <w:t>DMDIENYELIDIKDLAEASLKSVELVSQGKADMVMKGLVDTSIILKAVLNKEVGLRTGNV</w:t>
      </w:r>
    </w:p>
    <w:p w14:paraId="5130ED6A" w14:textId="77777777" w:rsidR="00931234" w:rsidRDefault="00931234" w:rsidP="00931234">
      <w:r>
        <w:t>LSHVAVFDVEGYDRLFFVTDAAMNLAPDTNTKKQIIENACTVAHSLDISEPKVAAICAKE</w:t>
      </w:r>
    </w:p>
    <w:p w14:paraId="5D10D9B1" w14:textId="77777777" w:rsidR="00931234" w:rsidRDefault="00931234" w:rsidP="00931234">
      <w:r>
        <w:lastRenderedPageBreak/>
        <w:t>KVNPKMKDTVEAKELEEMYERGEIKGCMVGGPFAIDNAVSLEAAKHKGINHPVAGRADIL</w:t>
      </w:r>
    </w:p>
    <w:p w14:paraId="6A7C4180" w14:textId="77777777" w:rsidR="00931234" w:rsidRDefault="00931234" w:rsidP="00931234">
      <w:r>
        <w:t>LAPDIEGGNILYKALVFFSKSKNAGVIVGAKAPIILTSRADSEETKLNSIALGVLMAAKA</w:t>
      </w:r>
    </w:p>
    <w:p w14:paraId="3BE9C269" w14:textId="77777777" w:rsidR="00931234" w:rsidRDefault="00931234" w:rsidP="00931234">
      <w:r>
        <w:t>*</w:t>
      </w:r>
    </w:p>
    <w:p w14:paraId="11D41A1A" w14:textId="77777777" w:rsidR="00931234" w:rsidRDefault="00931234" w:rsidP="00931234">
      <w:r>
        <w:t>&gt;CD630_01130   Clostridioides_difficile_630_NC_009089   butyrate kinase</w:t>
      </w:r>
    </w:p>
    <w:p w14:paraId="10FA16C3" w14:textId="77777777" w:rsidR="00931234" w:rsidRDefault="00931234" w:rsidP="00931234">
      <w:r>
        <w:t>MSKIFKILTINPGSTSTKIAVFDNEDLVFEKTLRHSSEEIGKYEKVSDQFEFRKQVIEEA</w:t>
      </w:r>
    </w:p>
    <w:p w14:paraId="6547FCF9" w14:textId="77777777" w:rsidR="00931234" w:rsidRDefault="00931234" w:rsidP="00931234">
      <w:r>
        <w:t>LKEGGVKTSELDAVVGRGGLLKPIKGGTYSVSAAMIEDLKVGVLGEHASNLGGIIAKQIG</w:t>
      </w:r>
    </w:p>
    <w:p w14:paraId="15C0B6E6" w14:textId="77777777" w:rsidR="00931234" w:rsidRDefault="00931234" w:rsidP="00931234">
      <w:r>
        <w:t>EEVNVPSYIVDPVVVDELEDVARISGMPEISRASVVHALNQKAIARRYAREINKKYEDIN</w:t>
      </w:r>
    </w:p>
    <w:p w14:paraId="1D355240" w14:textId="77777777" w:rsidR="00931234" w:rsidRDefault="00931234" w:rsidP="00931234">
      <w:r>
        <w:t>LIVAHMGGGVSVGAHKNGKIVDVANALDGEGPFSPERSGGLPVGALVKMCFSGKYTQDEI</w:t>
      </w:r>
    </w:p>
    <w:p w14:paraId="21A119AC" w14:textId="77777777" w:rsidR="00931234" w:rsidRDefault="00931234" w:rsidP="00931234">
      <w:r>
        <w:t>KKKIKGNGGLVAYLNTNDAREVEERIEAGDEKAKLVYEAMAYQISKEIGASAAVLKGDVK</w:t>
      </w:r>
    </w:p>
    <w:p w14:paraId="3C62ACB5" w14:textId="77777777" w:rsidR="00931234" w:rsidRDefault="00931234" w:rsidP="00931234">
      <w:r>
        <w:t>AILLTGGIAYSKMFTEMIADRVKFIADVKVYPGEDEMIALAQGGLRVLTGEEEAQVYDN*</w:t>
      </w:r>
    </w:p>
    <w:p w14:paraId="308871B3" w14:textId="77777777" w:rsidR="00931234" w:rsidRDefault="00931234" w:rsidP="00931234"/>
    <w:p w14:paraId="7D7EA09D" w14:textId="77777777" w:rsidR="00931234" w:rsidRDefault="00931234" w:rsidP="00931234">
      <w:r>
        <w:t>&gt;CD630_01140   Clostridioides_difficile_630_NC_009089   hypothetical protein</w:t>
      </w:r>
    </w:p>
    <w:p w14:paraId="7DE496E6" w14:textId="77777777" w:rsidR="00931234" w:rsidRDefault="00931234" w:rsidP="00931234">
      <w:r>
        <w:t>MITNDKRIRIITGHYGSGKSEFAMNYVVKLRDMVSGKVAIADLDVVNVYFRTREKKELMK</w:t>
      </w:r>
    </w:p>
    <w:p w14:paraId="457DFD1A" w14:textId="77777777" w:rsidR="00931234" w:rsidRDefault="00931234" w:rsidP="00931234">
      <w:r>
        <w:t>SLGIQPIDSSINAPTLDLPAVSAEVMSPMVDHSYNSVIDLGGDNVGARVIGRFSHLLKEG</w:t>
      </w:r>
    </w:p>
    <w:p w14:paraId="0D63988E" w14:textId="77777777" w:rsidR="00931234" w:rsidRDefault="00931234" w:rsidP="00931234">
      <w:r>
        <w:t>DYDMLFVINANREKTQTSEEVIQYIKEIEKSSKLKVTGLINNTHLIRFTTIDDVLRGQKV</w:t>
      </w:r>
    </w:p>
    <w:p w14:paraId="40E0255A" w14:textId="77777777" w:rsidR="00931234" w:rsidRDefault="00931234" w:rsidP="00931234">
      <w:r>
        <w:t>AKEVSEKCNIPIRYVACLENLVEQLPKDLEGEIFPIKLYMREDWM*</w:t>
      </w:r>
    </w:p>
    <w:p w14:paraId="7205B626" w14:textId="77777777" w:rsidR="00931234" w:rsidRDefault="00931234" w:rsidP="00931234">
      <w:r>
        <w:t>&gt;CD630_01150   Clostridioides_difficile_630_NC_009089   4Fe-4S binding domain-containing protein</w:t>
      </w:r>
    </w:p>
    <w:p w14:paraId="6029C271" w14:textId="77777777" w:rsidR="00931234" w:rsidRDefault="00931234" w:rsidP="00931234">
      <w:r>
        <w:t>MAKGKVSFNQERCKGCGLCVEACPVKIIQLDSNVINKKGYNPATVFEMEKCIGCASCATM</w:t>
      </w:r>
    </w:p>
    <w:p w14:paraId="3D1565F5" w14:textId="77777777" w:rsidR="00931234" w:rsidRDefault="00931234" w:rsidP="00931234">
      <w:r>
        <w:t>CPDVVITVERD*</w:t>
      </w:r>
    </w:p>
    <w:p w14:paraId="78F539F9" w14:textId="77777777" w:rsidR="00931234" w:rsidRDefault="00931234" w:rsidP="00931234">
      <w:r>
        <w:t>&gt;CD630_01160   Clostridioides_difficile_630_NC_009089   ferredoxin/flavodoxin oxidoreductase subunit alpha</w:t>
      </w:r>
    </w:p>
    <w:p w14:paraId="72BDFAB8" w14:textId="77777777" w:rsidR="00931234" w:rsidRDefault="00931234" w:rsidP="00931234">
      <w:r>
        <w:t>MAKILMKGNEAFGKAAIEAGCKYFFGYPITPQSELPEYLSRELPKIGGAFVQAESEVSAI</w:t>
      </w:r>
    </w:p>
    <w:p w14:paraId="7D484905" w14:textId="77777777" w:rsidR="00931234" w:rsidRDefault="00931234" w:rsidP="00931234">
      <w:r>
        <w:t>NMVYGGAGAGARVMTSSSSPGVALKQEGITYAVGAEVPCVVLNVMRGGPGLGSIQPSQAD</w:t>
      </w:r>
    </w:p>
    <w:p w14:paraId="59263F79" w14:textId="77777777" w:rsidR="00931234" w:rsidRDefault="00931234" w:rsidP="00931234">
      <w:r>
        <w:t>YFMSTRGGGNGDYRTPVFAPATVQEAVDMIMEAFDVADYYRSPVMVVADGMIGQMMEPVE</w:t>
      </w:r>
    </w:p>
    <w:p w14:paraId="2B5DEC23" w14:textId="77777777" w:rsidR="00931234" w:rsidRDefault="00931234" w:rsidP="00931234">
      <w:r>
        <w:t>FRAPEKKRELPPKDWATVGTKGKRKPNVINSLYLEPEVLEDHCWHLQEKFDAMEKNEVQY</w:t>
      </w:r>
    </w:p>
    <w:p w14:paraId="4D38B2C3" w14:textId="77777777" w:rsidR="00931234" w:rsidRDefault="00931234" w:rsidP="00931234">
      <w:r>
        <w:t>EMYKTEDAEFVFAAYGTTSRVVKSAIDILREEGIKAGLIRPKVLWPFPFEAFNQIPNARN</w:t>
      </w:r>
    </w:p>
    <w:p w14:paraId="132EB796" w14:textId="77777777" w:rsidR="00931234" w:rsidRDefault="00931234" w:rsidP="00931234">
      <w:r>
        <w:t>ILTVEMSMGQMVEDVKMAVEGKLPVYFHGRPGGMTPTPAEIVEKAKKIIAGELVAGGAR*</w:t>
      </w:r>
    </w:p>
    <w:p w14:paraId="0245B9AE" w14:textId="77777777" w:rsidR="00931234" w:rsidRDefault="00931234" w:rsidP="00931234"/>
    <w:p w14:paraId="47F106ED" w14:textId="77777777" w:rsidR="00931234" w:rsidRDefault="00931234" w:rsidP="00931234">
      <w:r>
        <w:t>&gt;CD630_01170   Clostridioides_difficile_630_NC_009089   ferredoxin/flavodoxin oxidoreductase subunit beta</w:t>
      </w:r>
    </w:p>
    <w:p w14:paraId="04A38D37" w14:textId="77777777" w:rsidR="00931234" w:rsidRDefault="00931234" w:rsidP="00931234">
      <w:r>
        <w:t>MAVVFKKTEGLQDTQTHYCPGCTHGIIHRLVGEVLEELGVLGDAVGVVPVGCSVLGYKYF</w:t>
      </w:r>
    </w:p>
    <w:p w14:paraId="116D3CAB" w14:textId="77777777" w:rsidR="00931234" w:rsidRDefault="00931234" w:rsidP="00931234">
      <w:r>
        <w:t>NCDTQEAAHGRAPAAATGIKRVHPENTVFTYQGDGDLASIGTAEIVHAAARGEKITTIFV</w:t>
      </w:r>
    </w:p>
    <w:p w14:paraId="26BD1CC0" w14:textId="77777777" w:rsidR="00931234" w:rsidRDefault="00931234" w:rsidP="00931234">
      <w:r>
        <w:lastRenderedPageBreak/>
        <w:t>NNTTYGMTGGQMAPTTLVGQRATTAQSGRNAETQGYPIRVSEMLATLTGAVFVERVAVDT</w:t>
      </w:r>
    </w:p>
    <w:p w14:paraId="4004C72B" w14:textId="77777777" w:rsidR="00931234" w:rsidRDefault="00931234" w:rsidP="00931234">
      <w:r>
        <w:t>PAHVRQAKKAIKKAFQVQQAGLGFGIVEVLSTCPTNWGLAPNDALQWLRDNMIPYYPLGN</w:t>
      </w:r>
    </w:p>
    <w:p w14:paraId="12599929" w14:textId="77777777" w:rsidR="00931234" w:rsidRDefault="00931234" w:rsidP="00931234">
      <w:r>
        <w:t>FKNVEVEEVK*</w:t>
      </w:r>
    </w:p>
    <w:p w14:paraId="125579E3" w14:textId="77777777" w:rsidR="00931234" w:rsidRDefault="00931234" w:rsidP="00931234">
      <w:r>
        <w:t>&gt;CD630_01180   Clostridioides_difficile_630_NC_009089   ferredoxin/flavodoxin oxidoreductase subunit gamma</w:t>
      </w:r>
    </w:p>
    <w:p w14:paraId="7431B195" w14:textId="77777777" w:rsidR="00931234" w:rsidRDefault="00931234" w:rsidP="00931234">
      <w:r>
        <w:t>MSTARVICAGFGGQGVMSMGQLLTYAGMLEGKEVSWLPSYGPEMRGGTANCAVTVSNEPV</w:t>
      </w:r>
    </w:p>
    <w:p w14:paraId="3176A335" w14:textId="77777777" w:rsidR="00931234" w:rsidRDefault="00931234" w:rsidP="00931234">
      <w:r>
        <w:t>GSPLITDDATAAILLNIPAFEKFKDDVIPGGKIIVNSSLIKEKVDRTDVDVYYIPANELA</w:t>
      </w:r>
    </w:p>
    <w:p w14:paraId="2F5FE852" w14:textId="77777777" w:rsidR="00931234" w:rsidRDefault="00931234" w:rsidP="00931234">
      <w:r>
        <w:t>AELGNDKVANMIMLGAYLKVSDTVDIESVLEAFKKVFGPRKEKFVPLNREALQKGMDATC</w:t>
      </w:r>
    </w:p>
    <w:p w14:paraId="0D6050E2" w14:textId="77777777" w:rsidR="00931234" w:rsidRDefault="00931234" w:rsidP="00931234">
      <w:r>
        <w:t>SKATN*</w:t>
      </w:r>
    </w:p>
    <w:p w14:paraId="430B9F54" w14:textId="77777777" w:rsidR="00931234" w:rsidRDefault="00931234" w:rsidP="00931234">
      <w:r>
        <w:t>&gt;CD630_01190   Clostridioides_difficile_630_NC_009089   phosphoglucosamine mutase</w:t>
      </w:r>
    </w:p>
    <w:p w14:paraId="2FEC4052" w14:textId="77777777" w:rsidR="00931234" w:rsidRDefault="00931234" w:rsidP="00931234">
      <w:r>
        <w:t>VRKYFGTDGVRGVANTELTCDLAYKLGRAGGFVLAQGDHRVKVVVGKDTRISGDMLEASL</w:t>
      </w:r>
    </w:p>
    <w:p w14:paraId="156C455C" w14:textId="77777777" w:rsidR="00931234" w:rsidRDefault="00931234" w:rsidP="00931234">
      <w:r>
        <w:t>IAGLMSVGCDVITVGIIPTPAVAYLTRKYGADCGVVISASHNPVEYNGIKFFNKNGYKLD</w:t>
      </w:r>
    </w:p>
    <w:p w14:paraId="75AD9D68" w14:textId="77777777" w:rsidR="00931234" w:rsidRDefault="00931234" w:rsidP="00931234">
      <w:r>
        <w:t>DEIELKIEEYIDDIDKIDCLPIGENVGRKLHEHCAQRDYVDYLKSIISTDFKGLKVVLDC</w:t>
      </w:r>
    </w:p>
    <w:p w14:paraId="207C8775" w14:textId="77777777" w:rsidR="00931234" w:rsidRDefault="00931234" w:rsidP="00931234">
      <w:r>
        <w:t>ANGASYKVAPIVFDELGASVISINSSPDGNNINYKCGSTHPEQLQRAVLEHNADLGLAYD</w:t>
      </w:r>
    </w:p>
    <w:p w14:paraId="646563E6" w14:textId="77777777" w:rsidR="00931234" w:rsidRDefault="00931234" w:rsidP="00931234">
      <w:r>
        <w:t>GDADRLIAVNEKGQIVDGDHIMILSALNLKKNNKLAQDTLVVTVMSNIGLTIAAKENGIN</w:t>
      </w:r>
    </w:p>
    <w:p w14:paraId="20B66AF0" w14:textId="77777777" w:rsidR="00931234" w:rsidRDefault="00931234" w:rsidP="00931234">
      <w:r>
        <w:t>LSTTAVGDRYVLEDMVKNGYNLGGEQSGHMIFLDYNTTGDGVLSSLILANIILQEKKPLS</w:t>
      </w:r>
    </w:p>
    <w:p w14:paraId="113140BF" w14:textId="77777777" w:rsidR="00931234" w:rsidRDefault="00931234" w:rsidP="00931234">
      <w:r>
        <w:t>EIASIMSQYPQVLVNATIKNENKNKYMEYPEIKTEIERIESILDGNGRVLIRPSGTEPLV</w:t>
      </w:r>
    </w:p>
    <w:p w14:paraId="298DA4C6" w14:textId="77777777" w:rsidR="00931234" w:rsidRDefault="00931234" w:rsidP="00931234">
      <w:r>
        <w:t>RVMLEGKEEGQIKELATNLANLIQEKLS*</w:t>
      </w:r>
    </w:p>
    <w:p w14:paraId="39F6FB0C" w14:textId="77777777" w:rsidR="00931234" w:rsidRDefault="00931234" w:rsidP="00931234">
      <w:r>
        <w:t>&gt;CD630_01200   Clostridioides_difficile_630_NC_009089   glucosamine--fructose-6-phosphate aminotransferase</w:t>
      </w:r>
    </w:p>
    <w:p w14:paraId="5309E143" w14:textId="77777777" w:rsidR="00931234" w:rsidRDefault="00931234" w:rsidP="00931234">
      <w:r>
        <w:t>MCGIVGYLGSRKAAEVIVEGLSKLEYRGYDSAGVAVNSSNEKELNIRKFKGRLSVLAEDL</w:t>
      </w:r>
    </w:p>
    <w:p w14:paraId="3D13A261" w14:textId="77777777" w:rsidR="00931234" w:rsidRDefault="00931234" w:rsidP="00931234">
      <w:r>
        <w:t>EKNPIDGNLGIGHTRWATHGEPSDVNSHPHFNQAKTIAVVHNGIIENYMEIKEELISEGV</w:t>
      </w:r>
    </w:p>
    <w:p w14:paraId="35493151" w14:textId="77777777" w:rsidR="00931234" w:rsidRDefault="00931234" w:rsidP="00931234">
      <w:r>
        <w:t>KFESQTDTEVIAHLVDKYYEGNLLDAVYKTISKLRGAYALGVICKEHGNELVAVRKDSPL</w:t>
      </w:r>
    </w:p>
    <w:p w14:paraId="53F5AE3E" w14:textId="77777777" w:rsidR="00931234" w:rsidRDefault="00931234" w:rsidP="00931234">
      <w:r>
        <w:t>VVGVGEGENFIASDIPALLKYTRDVYFLENGEVVHLKDENVTVYDSNRNLVEKEVFHVTW</w:t>
      </w:r>
    </w:p>
    <w:p w14:paraId="132A54BF" w14:textId="77777777" w:rsidR="00931234" w:rsidRDefault="00931234" w:rsidP="00931234">
      <w:r>
        <w:t>DVEAASKGGYDYFMSKEIHEQPTGVRETLERRLDDNGNIILDSINISKEDLEKINKVYIV</w:t>
      </w:r>
    </w:p>
    <w:p w14:paraId="5A01DD28" w14:textId="77777777" w:rsidR="00931234" w:rsidRDefault="00931234" w:rsidP="00931234">
      <w:r>
        <w:t>ACGTAYNAGLLGKYAIEKFVNIPVITDIASEFRYSDPFVDENSLVILVSQSGETADTLAV</w:t>
      </w:r>
    </w:p>
    <w:p w14:paraId="148E2319" w14:textId="77777777" w:rsidR="00931234" w:rsidRDefault="00931234" w:rsidP="00931234">
      <w:r>
        <w:t>LRDSKAKGARILSITNVVGSSIARESDDVFYTWAGPEVAVASTKAYTTQITSLYMIALDF</w:t>
      </w:r>
    </w:p>
    <w:p w14:paraId="2BE52836" w14:textId="77777777" w:rsidR="00931234" w:rsidRDefault="00931234" w:rsidP="00931234">
      <w:r>
        <w:t>AIKKGTITREFYDSMISKMKEIPSKIQEILDNEEYIKEVAKTVVSSEHAFYLGRGIDYSL</w:t>
      </w:r>
    </w:p>
    <w:p w14:paraId="114466F4" w14:textId="77777777" w:rsidR="00931234" w:rsidRDefault="00931234" w:rsidP="00931234">
      <w:r>
        <w:t>AMEGSLKLKEISYIHAEAFAAGELKHGTIALIEKGTPVIAIATQEKLFEKMVSNMEEVRA</w:t>
      </w:r>
    </w:p>
    <w:p w14:paraId="082E4F1F" w14:textId="77777777" w:rsidR="00931234" w:rsidRDefault="00931234" w:rsidP="00931234">
      <w:r>
        <w:t>RGAYVVAIAQSHNKDVEKAADKIIYIPNSDDILSPILAVVPMQLLAYHVSVLRGCDVDKP</w:t>
      </w:r>
    </w:p>
    <w:p w14:paraId="739E1FBE" w14:textId="77777777" w:rsidR="00931234" w:rsidRDefault="00931234" w:rsidP="00931234">
      <w:r>
        <w:t>RNLAKSVTVE*</w:t>
      </w:r>
    </w:p>
    <w:p w14:paraId="1434A0CE" w14:textId="77777777" w:rsidR="00931234" w:rsidRDefault="00931234" w:rsidP="00931234">
      <w:r>
        <w:t>&gt;CD630_01210   Clostridioides_difficile_630_NC_009089   thiosulfate sulfurtransferase</w:t>
      </w:r>
    </w:p>
    <w:p w14:paraId="4209BE27" w14:textId="77777777" w:rsidR="00931234" w:rsidRDefault="00931234" w:rsidP="00931234">
      <w:r>
        <w:lastRenderedPageBreak/>
        <w:t>MTNDFKKEKKEDYFVNLKAISTEVLQEKVQDNAWVIVDTRLNDAYNGWKLDGVKRGGHIK</w:t>
      </w:r>
    </w:p>
    <w:p w14:paraId="0AD0A44E" w14:textId="77777777" w:rsidR="00931234" w:rsidRDefault="00931234" w:rsidP="00931234">
      <w:r>
        <w:t>GAVDFSANWLSVYSDRKDEVLEQALKTKRIDLDKNIVLYDANGKDALVVADYLSKKGYKY</w:t>
      </w:r>
    </w:p>
    <w:p w14:paraId="013BF86A" w14:textId="77777777" w:rsidR="00931234" w:rsidRDefault="00931234" w:rsidP="00931234">
      <w:r>
        <w:t>LYKYDIKQWADDENLPMERYKNYQMIVPAFIIKDILDGKIPETFEDSKNIKMIEASWGEE</w:t>
      </w:r>
    </w:p>
    <w:p w14:paraId="74B5B732" w14:textId="77777777" w:rsidR="00931234" w:rsidRDefault="00931234" w:rsidP="00931234">
      <w:r>
        <w:t>SYTKGHIPTSVHVNTDIIEPPPTWMLDNDDNLTKFALDYGLTKDDTVIVSSSTPMASYRL</w:t>
      </w:r>
    </w:p>
    <w:p w14:paraId="7A41FE4F" w14:textId="77777777" w:rsidR="00931234" w:rsidRDefault="00931234" w:rsidP="00931234">
      <w:r>
        <w:t>AVILRYIGVKDVRVLNGGTNSWLSAGYELEFISNPKHSCTNFGADIPVNSQLIVTTSELR</w:t>
      </w:r>
    </w:p>
    <w:p w14:paraId="50C61FE6" w14:textId="77777777" w:rsidR="00931234" w:rsidRDefault="00931234" w:rsidP="00931234">
      <w:r>
        <w:t>QKLKEKNKFILVDNRTWDEHIGKVSGYTYYDKKGRIPGALYGHSGSDSVSLEEYRNIDNT</w:t>
      </w:r>
    </w:p>
    <w:p w14:paraId="5BC2967E" w14:textId="77777777" w:rsidR="00931234" w:rsidRDefault="00931234" w:rsidP="00931234">
      <w:r>
        <w:t>MRNKYEILEMWDKENIDVNKQLIFMCGSGWRAAEVLTYANVIGVENTSLYSDGWMGWSLD</w:t>
      </w:r>
    </w:p>
    <w:p w14:paraId="531434BE" w14:textId="77777777" w:rsidR="00931234" w:rsidRDefault="00931234" w:rsidP="00931234">
      <w:r>
        <w:t>NSNLIEVGEHK*</w:t>
      </w:r>
    </w:p>
    <w:p w14:paraId="4938361D" w14:textId="77777777" w:rsidR="00931234" w:rsidRDefault="00931234" w:rsidP="00931234">
      <w:r>
        <w:t>&gt;CD630_01240   Clostridioides_difficile_630_NC_009089   stage II sporulation protein D</w:t>
      </w:r>
    </w:p>
    <w:p w14:paraId="0C80CF41" w14:textId="77777777" w:rsidR="00931234" w:rsidRDefault="00931234" w:rsidP="00931234">
      <w:r>
        <w:t>MKNPLVVLLGFVTCSVLVPSLITLVSYKNVELTEKPESPVSINKTIKKSDIEDKGNKEEK</w:t>
      </w:r>
    </w:p>
    <w:p w14:paraId="449BA67D" w14:textId="77777777" w:rsidR="00931234" w:rsidRDefault="00931234" w:rsidP="00931234">
      <w:r>
        <w:t>NTVNYETVNKKAPIINVYNHITGKTEKMDMENYLCGVLAGEMSSEFDIEALKAQSVAART</w:t>
      </w:r>
    </w:p>
    <w:p w14:paraId="224ED3E4" w14:textId="77777777" w:rsidR="00931234" w:rsidRDefault="00931234" w:rsidP="00931234">
      <w:r>
        <w:t>YVVYKQEHGKSSKHKNAVVCTDYKHCQEYKSYDTLKKLNGEEWIKNKYSKIQEAVRGTKG</w:t>
      </w:r>
    </w:p>
    <w:p w14:paraId="45239A6F" w14:textId="77777777" w:rsidR="00931234" w:rsidRDefault="00931234" w:rsidP="00931234">
      <w:r>
        <w:t>QIITYNDKAILPLYFSTSSGKTENSEEVFSAKYPYLKSVESPYDKYSPKFASTLKISNTD</w:t>
      </w:r>
    </w:p>
    <w:p w14:paraId="01E86E8B" w14:textId="77777777" w:rsidR="00931234" w:rsidRDefault="00931234" w:rsidP="00931234">
      <w:r>
        <w:t>FVKSLRRAYSTIVIDVNNLSKQVSITKRSDAGTVEKIKLGNKELTGKDIRTVFKLNSANF</w:t>
      </w:r>
    </w:p>
    <w:p w14:paraId="4CE57248" w14:textId="77777777" w:rsidR="00931234" w:rsidRDefault="00931234" w:rsidP="00931234">
      <w:r>
        <w:t>DIKFGEGYIDFVVKGYGHGVGMSQWGAEGMAEEGYKYYDILSHYYTDTKIKDIY*</w:t>
      </w:r>
    </w:p>
    <w:p w14:paraId="195E1F4F" w14:textId="77777777" w:rsidR="00931234" w:rsidRDefault="00931234" w:rsidP="00931234">
      <w:r>
        <w:t>&gt;CD630_01250   Clostridioides_difficile_630_NC_009089   cell wall endopeptidase</w:t>
      </w:r>
    </w:p>
    <w:p w14:paraId="4AE3DA70" w14:textId="77777777" w:rsidR="00931234" w:rsidRDefault="00931234" w:rsidP="00931234">
      <w:r>
        <w:t>MKKKLLEKDGFYLSLFVCVCLLAVGGVWFTNNNVDKLASNKGIMENANKDSEEEIHLIEK</w:t>
      </w:r>
    </w:p>
    <w:p w14:paraId="223FD222" w14:textId="77777777" w:rsidR="00931234" w:rsidRDefault="00931234" w:rsidP="00931234">
      <w:r>
        <w:t>DKKDAIPTATDSKQNLEKAKSKEENKSSTTKLNYIGDKVIRGYSEKEPSYSKTLDVWETH</w:t>
      </w:r>
    </w:p>
    <w:p w14:paraId="056D14DB" w14:textId="77777777" w:rsidR="00931234" w:rsidRDefault="00931234" w:rsidP="00931234">
      <w:r>
        <w:t>KGVDISCTKGKEVKSLLNGIVVDVFDDEEYGQSVKIKSDNNIVVVYSNLDKNVSVKKEQK</w:t>
      </w:r>
    </w:p>
    <w:p w14:paraId="44C5D95E" w14:textId="77777777" w:rsidR="00931234" w:rsidRDefault="00931234" w:rsidP="00931234">
      <w:r>
        <w:t>VTEGQSLGTVGSTSQIESEEGIHVHLEAYSGEKSIDPMSLIK*</w:t>
      </w:r>
    </w:p>
    <w:p w14:paraId="7530D3BF" w14:textId="77777777" w:rsidR="00931234" w:rsidRDefault="00931234" w:rsidP="00931234">
      <w:r>
        <w:t>&gt;CD630_01260   Clostridioides_difficile_630_NC_009089   stage III sporulation protein D</w:t>
      </w:r>
    </w:p>
    <w:p w14:paraId="6D38361A" w14:textId="77777777" w:rsidR="00931234" w:rsidRDefault="00931234" w:rsidP="00931234">
      <w:r>
        <w:t>LRSHIEERAIVVAKYILEKNTTVRQTAKTFGVSKSTIHKDVTERLKEINPSLAKEVKNVL</w:t>
      </w:r>
    </w:p>
    <w:p w14:paraId="20807D0E" w14:textId="77777777" w:rsidR="00931234" w:rsidRDefault="00931234" w:rsidP="00931234">
      <w:r>
        <w:t>DKNKSERHIRGGLATKLKYEKEHKKM*</w:t>
      </w:r>
    </w:p>
    <w:p w14:paraId="7C4A546E" w14:textId="77777777" w:rsidR="00931234" w:rsidRDefault="00931234" w:rsidP="00931234">
      <w:r>
        <w:t>&gt;CD630_01290   Clostridioides_difficile_630_NC_009089   sporulation protein</w:t>
      </w:r>
    </w:p>
    <w:p w14:paraId="4A95F1B4" w14:textId="77777777" w:rsidR="00931234" w:rsidRDefault="00931234" w:rsidP="00931234">
      <w:r>
        <w:t>LKGVFLLYLAKVNYSDDDVIQMLSSVLKTIINENTIVVCIGTDRAIGDTLGPLVGTILKN</w:t>
      </w:r>
    </w:p>
    <w:p w14:paraId="75665609" w14:textId="77777777" w:rsidR="00931234" w:rsidRDefault="00931234" w:rsidP="00931234">
      <w:r>
        <w:t>SNFKYPVYGTLDNPIHALNIYESLDTIKNTHIQGNFLAIDACLGSQSNIGNIQIREGPIL</w:t>
      </w:r>
    </w:p>
    <w:p w14:paraId="71FF9AB1" w14:textId="77777777" w:rsidR="00931234" w:rsidRDefault="00931234" w:rsidP="00931234">
      <w:r>
        <w:t>PGKGVGKKLPQIGNYSIVGIVDKIDENNKLSFNNIRLSFILDLAETIALALLVST*</w:t>
      </w:r>
    </w:p>
    <w:p w14:paraId="75DE6937" w14:textId="77777777" w:rsidR="00931234" w:rsidRDefault="00931234" w:rsidP="00931234">
      <w:r>
        <w:t>&gt;CD630_01300   Clostridioides_difficile_630_NC_009089   S-adenosylmethionine synthetase</w:t>
      </w:r>
    </w:p>
    <w:p w14:paraId="707758FD" w14:textId="77777777" w:rsidR="00931234" w:rsidRDefault="00931234" w:rsidP="00931234">
      <w:r>
        <w:t>MARHLFTSESVTEGHPDKICDQISDSILDALLEKDPQSRVACETTVTTGLVLVAGEISTS</w:t>
      </w:r>
    </w:p>
    <w:p w14:paraId="2D9DE569" w14:textId="77777777" w:rsidR="00931234" w:rsidRDefault="00931234" w:rsidP="00931234">
      <w:r>
        <w:t>AYVDIPKLVRETVREIGYTRAKYGFDCDTCAVITSIDEQSGDIAMGVDEGLESKTGEEIE</w:t>
      </w:r>
    </w:p>
    <w:p w14:paraId="1D76BE98" w14:textId="77777777" w:rsidR="00931234" w:rsidRDefault="00931234" w:rsidP="00931234">
      <w:r>
        <w:t>EEIEKVGAGDQGIMFGFACNETPELMPLPISLAHKLSRRLTEVRKTGLVDYLRPDGKTQV</w:t>
      </w:r>
    </w:p>
    <w:p w14:paraId="6F7A91B3" w14:textId="77777777" w:rsidR="00931234" w:rsidRDefault="00931234" w:rsidP="00931234">
      <w:r>
        <w:lastRenderedPageBreak/>
        <w:t>TVEYEGSKAVRVHTVLISAQHCETVSNDKIREDLINHVIKEVIPAELLDEETKIYINPTG</w:t>
      </w:r>
    </w:p>
    <w:p w14:paraId="4C3480FB" w14:textId="77777777" w:rsidR="00931234" w:rsidRDefault="00931234" w:rsidP="00931234">
      <w:r>
        <w:t>RFVIGGPQGDTGLTGRKIIIDTYGGYSRHGGGAFSGKDPTKVDRSAAYAARYVAKNIVAA</w:t>
      </w:r>
    </w:p>
    <w:p w14:paraId="1544E7E4" w14:textId="77777777" w:rsidR="00931234" w:rsidRDefault="00931234" w:rsidP="00931234">
      <w:r>
        <w:t>GLADKCEIELAYAIGIARPLSIFIDTFGTGKVSEEKLVELVNKHFDLRPGAIIRDLDLRK</w:t>
      </w:r>
    </w:p>
    <w:p w14:paraId="0F80CCFB" w14:textId="77777777" w:rsidR="00931234" w:rsidRDefault="00931234" w:rsidP="00931234">
      <w:r>
        <w:t>PLYKKVAAYGHFGRTDIDLPWERTDKVEQLRKDALGE*</w:t>
      </w:r>
    </w:p>
    <w:p w14:paraId="5B4460AB" w14:textId="77777777" w:rsidR="00931234" w:rsidRDefault="00931234" w:rsidP="00931234">
      <w:r>
        <w:t>&gt;CD630_01350   Clostridioides_difficile_630_NC_009089   PTS system lactose/cellobiose-family transporter subunit IIA</w:t>
      </w:r>
    </w:p>
    <w:p w14:paraId="693D75C2" w14:textId="77777777" w:rsidR="00931234" w:rsidRDefault="00931234" w:rsidP="00931234">
      <w:r>
        <w:t>MEEIVLKIIIHAGNAKSMLYEALDYAKENDFKKADELIENANEEILKAHKVQTELIQKEA</w:t>
      </w:r>
    </w:p>
    <w:p w14:paraId="75DB740E" w14:textId="77777777" w:rsidR="00931234" w:rsidRDefault="00931234" w:rsidP="00931234">
      <w:r>
        <w:t>GGDKSDISILLIHSQDHLMTCMSERNLIKEMIMLRKEIQKLK*</w:t>
      </w:r>
    </w:p>
    <w:p w14:paraId="7F004274" w14:textId="77777777" w:rsidR="00931234" w:rsidRDefault="00931234" w:rsidP="00931234">
      <w:r>
        <w:t>&gt;CD630_01360   Clostridioides_difficile_630_NC_009089   PTS system lactose/cellobiose-family transporter subunit IIB</w:t>
      </w:r>
    </w:p>
    <w:p w14:paraId="480268A2" w14:textId="77777777" w:rsidR="00931234" w:rsidRDefault="00931234" w:rsidP="00931234">
      <w:r>
        <w:t>MKRKVYLFCSFGMSTSLLADKMQKVADEHNLPIEVEAFPIAEIDKIVEEKNPDCILLGPQ</w:t>
      </w:r>
    </w:p>
    <w:p w14:paraId="1F74D882" w14:textId="77777777" w:rsidR="00931234" w:rsidRDefault="00931234" w:rsidP="00931234">
      <w:r>
        <w:t>VKYMLKELKPKFEAQGKLIDIINEVDYGTMNGEKVLKLAIKLIKSKQA*</w:t>
      </w:r>
    </w:p>
    <w:p w14:paraId="60A2BBE8" w14:textId="77777777" w:rsidR="00931234" w:rsidRDefault="00931234" w:rsidP="00931234">
      <w:r>
        <w:t>&gt;CD630_01370   Clostridioides_difficile_630_NC_009089   PTS system lactose/cellobiose-family transporter subunit IIC</w:t>
      </w:r>
    </w:p>
    <w:p w14:paraId="5E0F9476" w14:textId="77777777" w:rsidR="00931234" w:rsidRDefault="00931234" w:rsidP="00931234">
      <w:r>
        <w:t>MNRLERILMPLAEKIGKNKLLIAIRDGFLVSSPLLIIGSLFLLVANFPIKGWNEFVGQIF</w:t>
      </w:r>
    </w:p>
    <w:p w14:paraId="16BF6343" w14:textId="77777777" w:rsidR="00931234" w:rsidRDefault="00931234" w:rsidP="00931234">
      <w:r>
        <w:t>GPDWAVKLQQPTVATFEVMTLLAVLGIGYSYAKQIDVDPIASAAVAIVAFFIITPFVIPY</w:t>
      </w:r>
    </w:p>
    <w:p w14:paraId="474FC680" w14:textId="77777777" w:rsidR="00931234" w:rsidRDefault="00931234" w:rsidP="00931234">
      <w:r>
        <w:t>TPEGTESVYMVTGIPLGWMGSKGMFVGMITAITSVKLFAAVVKKGWTLKMPDGVPPTVSK</w:t>
      </w:r>
    </w:p>
    <w:p w14:paraId="5A7EE913" w14:textId="77777777" w:rsidR="00931234" w:rsidRDefault="00931234" w:rsidP="00931234">
      <w:r>
        <w:t>SFAALIPSAIVMVVFFLVKIAFEATPYGNVHEFIFNFLQIPLLKLGNTLSATAIAYVFLH</w:t>
      </w:r>
    </w:p>
    <w:p w14:paraId="51C0702B" w14:textId="77777777" w:rsidR="00931234" w:rsidRDefault="00931234" w:rsidP="00931234">
      <w:r>
        <w:t>LFWFFGINGSSVVGAVYNPILKILSAENLAAFQAGTKLPNIITAQFQDMFATFGGAGSTL</w:t>
      </w:r>
    </w:p>
    <w:p w14:paraId="5E9BFB89" w14:textId="77777777" w:rsidR="00931234" w:rsidRDefault="00931234" w:rsidP="00931234">
      <w:r>
        <w:t>SLIIAMLLICKSKRIKSIGKLSILPGIFGINEPLIFGLPIMLNPLLLIPFALVPTVNIII</w:t>
      </w:r>
    </w:p>
    <w:p w14:paraId="210D8F69" w14:textId="77777777" w:rsidR="00931234" w:rsidRDefault="00931234" w:rsidP="00931234">
      <w:r>
        <w:t>AYFCMSTGLVPLTNGVQLPWTTPIIFSGFLTTGWQGAVLQLVLLILGIFMYIPFIKILDK</w:t>
      </w:r>
    </w:p>
    <w:p w14:paraId="2043846A" w14:textId="77777777" w:rsidR="00931234" w:rsidRDefault="00931234" w:rsidP="00931234">
      <w:r>
        <w:t>QYLKDEKSNVAEEDDDISFDDLVL*</w:t>
      </w:r>
    </w:p>
    <w:p w14:paraId="593BA51B" w14:textId="77777777" w:rsidR="00931234" w:rsidRDefault="00931234" w:rsidP="00931234">
      <w:r>
        <w:t>&gt;CD630_01400   Clostridioides_difficile_630_NC_009089   peptidase</w:t>
      </w:r>
    </w:p>
    <w:p w14:paraId="6039EB67" w14:textId="77777777" w:rsidR="00931234" w:rsidRDefault="00931234" w:rsidP="00931234">
      <w:r>
        <w:t>MNIISNKIDELKEDLLSDIIDIVKIPSVKGESENGFPFGEKVGEALNKALEISEKLGFKV</w:t>
      </w:r>
    </w:p>
    <w:p w14:paraId="2908AC28" w14:textId="77777777" w:rsidR="00931234" w:rsidRDefault="00931234" w:rsidP="00931234">
      <w:r>
        <w:t>RNLDNYIGYAEHGDSDDYVCVIGHVDVVHEGDGWKHQPYKGEETNGRIYGRGVLDNKGPI</w:t>
      </w:r>
    </w:p>
    <w:p w14:paraId="4CC136EC" w14:textId="77777777" w:rsidR="00931234" w:rsidRDefault="00931234" w:rsidP="00931234">
      <w:r>
        <w:t>MSALYGLYAIKELNLKLDKSVRIIFGTNEESGFEDIPYYLEKEKAPIMGFTPDCKYPVVY</w:t>
      </w:r>
    </w:p>
    <w:p w14:paraId="2B64E503" w14:textId="77777777" w:rsidR="00931234" w:rsidRDefault="00931234" w:rsidP="00931234">
      <w:r>
        <w:t>GEKGMAKIRIKSKINYEEDVYLGFIENMSENVLVTYKELNIENSDTILDIKVKYDFSYKL</w:t>
      </w:r>
    </w:p>
    <w:p w14:paraId="58B25F6F" w14:textId="77777777" w:rsidR="00931234" w:rsidRDefault="00931234" w:rsidP="00931234">
      <w:r>
        <w:t>KDVLDEIKASFPNSIDIEVISNFNPVYFDKESNLVKKLQLAYERVTSLDGTPVTTNGGTY</w:t>
      </w:r>
    </w:p>
    <w:p w14:paraId="4E03F9C5" w14:textId="77777777" w:rsidR="00931234" w:rsidRDefault="00931234" w:rsidP="00931234">
      <w:r>
        <w:t>AKVMPNIVPFGPSFPGQKGIAHNPDEYMDIEDIILNAKIFANAIYELAKE*</w:t>
      </w:r>
    </w:p>
    <w:p w14:paraId="0991C93F" w14:textId="77777777" w:rsidR="00931234" w:rsidRDefault="00931234" w:rsidP="00931234">
      <w:r>
        <w:t>&gt;CD630_01410   Clostridioides_difficile_630_NC_009089   copper homeostasis protein</w:t>
      </w:r>
    </w:p>
    <w:p w14:paraId="38E21EB9" w14:textId="77777777" w:rsidR="00931234" w:rsidRDefault="00931234" w:rsidP="00931234">
      <w:r>
        <w:t>MLEIIGMSVEDAKIIEDCGADRIELVSALTEGGLTPSFGLIESVVNSVKIPVNVMIRHHA</w:t>
      </w:r>
    </w:p>
    <w:p w14:paraId="55C178D2" w14:textId="77777777" w:rsidR="00931234" w:rsidRDefault="00931234" w:rsidP="00931234">
      <w:r>
        <w:t>KSFVYSKEDISIMQKDISVVKEIGANGVVFGVLDKNNNIDEKNLNVLLKCCDNLDVTFHR</w:t>
      </w:r>
    </w:p>
    <w:p w14:paraId="7A44F36A" w14:textId="77777777" w:rsidR="00931234" w:rsidRDefault="00931234" w:rsidP="00931234">
      <w:r>
        <w:lastRenderedPageBreak/>
        <w:t>AIDESNTIDSVKILKDYDKITNILTSGGKGSIVHNIQMIKNMMLSSNHIKILLGGGLNFN</w:t>
      </w:r>
    </w:p>
    <w:p w14:paraId="423B35A0" w14:textId="77777777" w:rsidR="00931234" w:rsidRDefault="00931234" w:rsidP="00931234">
      <w:r>
        <w:t>NIEKIKELTKASNFHFGTAIRINNSPFEDIDRQKLKQLVNIISR*</w:t>
      </w:r>
    </w:p>
    <w:p w14:paraId="74850860" w14:textId="77777777" w:rsidR="00931234" w:rsidRDefault="00931234" w:rsidP="00931234">
      <w:r>
        <w:t>&gt;CD630_01430   Clostridioides_difficile_630_NC_009089   protein translocase subunit SecA</w:t>
      </w:r>
    </w:p>
    <w:p w14:paraId="2E9F2F21" w14:textId="77777777" w:rsidR="00931234" w:rsidRDefault="00931234" w:rsidP="00931234">
      <w:r>
        <w:t>MSFMDNLFNMADKKELKKFNKTVDIIDSLEPKFESMADSELKNMTNIFKERLANGESIDD</w:t>
      </w:r>
    </w:p>
    <w:p w14:paraId="2BDFE054" w14:textId="77777777" w:rsidR="00931234" w:rsidRDefault="00931234" w:rsidP="00931234">
      <w:r>
        <w:t>ILPEAFAVVREVSKRVLGLRHYRVQMIGGIVLHQGRIAEMKTGEGKTLVATAPVYLNALT</w:t>
      </w:r>
    </w:p>
    <w:p w14:paraId="46ADBA1A" w14:textId="77777777" w:rsidR="00931234" w:rsidRDefault="00931234" w:rsidP="00931234">
      <w:r>
        <w:t>GKGVHVVTVNDYLAKRDRDQMAKIYEFLGMSVGVIIHGQNPKVRKEQYDCDITYGTNNEY</w:t>
      </w:r>
    </w:p>
    <w:p w14:paraId="11C94B25" w14:textId="77777777" w:rsidR="00931234" w:rsidRDefault="00931234" w:rsidP="00931234">
      <w:r>
        <w:t>GFDYLKDNMVIHKEQRVQRGLNYAIVDEVDSILIDEARTPLIISGPGDKSTHLYSDANTF</w:t>
      </w:r>
    </w:p>
    <w:p w14:paraId="725479CB" w14:textId="77777777" w:rsidR="00931234" w:rsidRDefault="00931234" w:rsidP="00931234">
      <w:r>
        <w:t>VLTLKPDDYELEEKDKAVSLTASGIQKAEVYFNVDNITDISHTELYHHINQALRAHVIMK</w:t>
      </w:r>
    </w:p>
    <w:p w14:paraId="2DD15928" w14:textId="77777777" w:rsidR="00931234" w:rsidRDefault="00931234" w:rsidP="00931234">
      <w:r>
        <w:t>KDVDYVAKDGEIVIVDEFTGRLMFGRRYSEGLHQAIEAKEGLKIQRESKTLATVTFQNYF</w:t>
      </w:r>
    </w:p>
    <w:p w14:paraId="53562979" w14:textId="77777777" w:rsidR="00931234" w:rsidRDefault="00931234" w:rsidP="00931234">
      <w:r>
        <w:t>RMYKKLSGMTGTAKTEEEEFKAIYKMDVFQVPTNKLMIREDLPDCVYKSEIGKFNAVAQE</w:t>
      </w:r>
    </w:p>
    <w:p w14:paraId="2B81EDE9" w14:textId="77777777" w:rsidR="00931234" w:rsidRDefault="00931234" w:rsidP="00931234">
      <w:r>
        <w:t>IIERHKVNQPILVGTVSIEKSELLSQILKKKGIKHEVLNAKHHDKEAEIIAQAGRLGAVT</w:t>
      </w:r>
    </w:p>
    <w:p w14:paraId="3290CD26" w14:textId="77777777" w:rsidR="00931234" w:rsidRDefault="00931234" w:rsidP="00931234">
      <w:r>
        <w:t>IATNMAGRGTDIVLGGNPDFLTKREMRRNGFKEEIVNRVDTPIEGIPVKGNEILFEAREE</w:t>
      </w:r>
    </w:p>
    <w:p w14:paraId="781B0BE9" w14:textId="77777777" w:rsidR="00931234" w:rsidRDefault="00931234" w:rsidP="00931234">
      <w:r>
        <w:t>YEKLFEKFKQQTQEEQKQVVEAGGLAIIGTERHESRRIDNQLRGRAGRQGDPGSSRFYIG</w:t>
      </w:r>
    </w:p>
    <w:p w14:paraId="40A4D312" w14:textId="77777777" w:rsidR="00931234" w:rsidRDefault="00931234" w:rsidP="00931234">
      <w:r>
        <w:t>LDDDLMRLFGSDRISGIVDKIGLEEDMPIEHRILSKSIEGAQKKVEGKNFGIRKHVLQYD</w:t>
      </w:r>
    </w:p>
    <w:p w14:paraId="0E4222E6" w14:textId="77777777" w:rsidR="00931234" w:rsidRDefault="00931234" w:rsidP="00931234">
      <w:r>
        <w:t>DVMNKQREIIYAERKRVLEGEDLQEQIQSMTHSIIEEAVTLYTQDKGFDEEGFKEHMYNL</w:t>
      </w:r>
    </w:p>
    <w:p w14:paraId="1A417E5D" w14:textId="77777777" w:rsidR="00931234" w:rsidRDefault="00931234" w:rsidP="00931234">
      <w:r>
        <w:t>FLPKGSIEIPEIEKLNPVEITEKVYEIAMKIYTSKEEQVGYERMREVERVILLQAVDNHW</w:t>
      </w:r>
    </w:p>
    <w:p w14:paraId="5D998116" w14:textId="77777777" w:rsidR="00931234" w:rsidRDefault="00931234" w:rsidP="00931234">
      <w:r>
        <w:t>IDHIDAMDQLRQGIGLRAVGQQDPVIAYKMEGFDMFDEMNKHIKEDTVRYLFNITIETPV</w:t>
      </w:r>
    </w:p>
    <w:p w14:paraId="64FA17E2" w14:textId="77777777" w:rsidR="00931234" w:rsidRDefault="00931234" w:rsidP="00931234">
      <w:r>
        <w:t>ERKAVVDVENLSSPSDGTLPTSKTVKKDEKVGRNDLCPCGSGKKYKNCCGR*</w:t>
      </w:r>
    </w:p>
    <w:p w14:paraId="697332B5" w14:textId="77777777" w:rsidR="00931234" w:rsidRDefault="00931234" w:rsidP="00931234">
      <w:r>
        <w:t>&gt;UAB_RS0201575   Clostridioides_difficile_ATCC_43255_NZ_CM000604   peptide chain release factor 2</w:t>
      </w:r>
    </w:p>
    <w:p w14:paraId="036D4264" w14:textId="77777777" w:rsidR="00931234" w:rsidRDefault="00931234" w:rsidP="00931234">
      <w:r>
        <w:t>LMKNIQINEEKMNQQDFWNDNEVAQRVLQENKSLKETLEEYESLKSLLEDIEVLIEIGLE</w:t>
      </w:r>
    </w:p>
    <w:p w14:paraId="1198BABE" w14:textId="77777777" w:rsidR="00931234" w:rsidRDefault="00931234" w:rsidP="00931234">
      <w:r>
        <w:t>EDDDSVERDIEKSIESMEEKLSEMKIKTLLNGEYDKNNAILSINAGTGGLDAQDWAQMLL</w:t>
      </w:r>
    </w:p>
    <w:p w14:paraId="2B40B848" w14:textId="77777777" w:rsidR="00931234" w:rsidRDefault="00931234" w:rsidP="00931234">
      <w:r>
        <w:t>RMYIRWSESKGYKVKLLDIISDPEAGIKTATILVEGTNAYGYLKSEKGVHRLVRISPFDP</w:t>
      </w:r>
    </w:p>
    <w:p w14:paraId="6CEA70E7" w14:textId="77777777" w:rsidR="00931234" w:rsidRDefault="00931234" w:rsidP="00931234">
      <w:r>
        <w:t>SGKRHTSFASIDVTPELDENIEVEINPSDLKIDTYRASGAGGQHVNTTDSAVRITHIPTG</w:t>
      </w:r>
    </w:p>
    <w:p w14:paraId="78FA4A72" w14:textId="77777777" w:rsidR="00931234" w:rsidRDefault="00931234" w:rsidP="00931234">
      <w:r>
        <w:t>VVVQCQNERSQHLNKDRAMRLLMAKLIELKELEQKEKIEDIQGKYSQITWGSQIRSYVFQ</w:t>
      </w:r>
    </w:p>
    <w:p w14:paraId="3506F36C" w14:textId="77777777" w:rsidR="00931234" w:rsidRDefault="00931234" w:rsidP="00931234">
      <w:r>
        <w:t>PYKLVKDHRTNAEFGNVDSVMNGNIDLFINEYLKMNKIV*</w:t>
      </w:r>
    </w:p>
    <w:p w14:paraId="66B54163" w14:textId="77777777" w:rsidR="00931234" w:rsidRDefault="00931234" w:rsidP="00931234">
      <w:r>
        <w:t>&gt;CD630_01450   Clostridioides_difficile_630_NC_009089   S1 RNA-binding domain-containing protein</w:t>
      </w:r>
    </w:p>
    <w:p w14:paraId="529A53EC" w14:textId="77777777" w:rsidR="00931234" w:rsidRDefault="00931234" w:rsidP="00931234">
      <w:r>
        <w:t>LDINQILKKEFNLRDEQINNTLKLIDEGNTIPFIARYRKEMTGEMSDVTLREFYEKLMYL</w:t>
      </w:r>
    </w:p>
    <w:p w14:paraId="0592603A" w14:textId="77777777" w:rsidR="00931234" w:rsidRDefault="00931234" w:rsidP="00931234">
      <w:r>
        <w:t>RNLQSRKDDVVRLIDEQGKLTDEITQNIEKAKTLQEVEDIYAPYKQKKRTRATIAKEKGL</w:t>
      </w:r>
    </w:p>
    <w:p w14:paraId="5B823C3A" w14:textId="77777777" w:rsidR="00931234" w:rsidRDefault="00931234" w:rsidP="00931234">
      <w:r>
        <w:t>ENLALSILENNLDNIEIEAKNYLDEEKEVLSIEDALKGARDIIAELVSDDAKIRKYIREL</w:t>
      </w:r>
    </w:p>
    <w:p w14:paraId="2E4D6EE3" w14:textId="77777777" w:rsidR="00931234" w:rsidRDefault="00931234" w:rsidP="00931234">
      <w:r>
        <w:t>ALREGMIVSKSATDEKSVYDMYYDYSEAVKSMAPHRVLAINRGEKESFLKVKLEINNDKV</w:t>
      </w:r>
    </w:p>
    <w:p w14:paraId="6BA3D0EE" w14:textId="77777777" w:rsidR="00931234" w:rsidRDefault="00931234" w:rsidP="00931234">
      <w:r>
        <w:lastRenderedPageBreak/>
        <w:t>LNYIINEYVNDKNFKNKEEIVSSIEDSYKRLIFPSIEREIRNHLTEIAQERAISVFGKNV</w:t>
      </w:r>
    </w:p>
    <w:p w14:paraId="06932BD5" w14:textId="77777777" w:rsidR="00931234" w:rsidRDefault="00931234" w:rsidP="00931234">
      <w:r>
        <w:t>KSLLLQPPVKDKVVMGFDPAFRTGCKIAVVDKNGKLLDYTTVYPTDPQNDVEGAKKVLKG</w:t>
      </w:r>
    </w:p>
    <w:p w14:paraId="5705371C" w14:textId="77777777" w:rsidR="00931234" w:rsidRDefault="00931234" w:rsidP="00931234">
      <w:r>
        <w:t>LIEKYDIDIISIGNGTASRESETFVSEMIKEIDSEVQYVIVSEAGASVYSASELANEEHP</w:t>
      </w:r>
    </w:p>
    <w:p w14:paraId="7E2017DE" w14:textId="77777777" w:rsidR="00931234" w:rsidRDefault="00931234" w:rsidP="00931234">
      <w:r>
        <w:t>DINVSIRGAISIARRLQDPLAELVKIDPKSIGVGQYQHDLNKKRLEEVLDGVVEDSVNSV</w:t>
      </w:r>
    </w:p>
    <w:p w14:paraId="304092AA" w14:textId="77777777" w:rsidR="00931234" w:rsidRDefault="00931234" w:rsidP="00931234">
      <w:r>
        <w:t>GVDLNTASYSLLEHVAGISKAIAKNIIAYREENGDFTSRAQLKKVKRLGPQAFTQCAGFM</w:t>
      </w:r>
    </w:p>
    <w:p w14:paraId="384756B4" w14:textId="77777777" w:rsidR="00931234" w:rsidRDefault="00931234" w:rsidP="00931234">
      <w:r>
        <w:t>RILEGKNPLDNTGVHPESYDICKKMIEIIGYSLDDVKNKNIGEIDEKIKEIGLRELSEKL</w:t>
      </w:r>
    </w:p>
    <w:p w14:paraId="23D61427" w14:textId="77777777" w:rsidR="00931234" w:rsidRDefault="00931234" w:rsidP="00931234">
      <w:r>
        <w:t>EVGQVTLKDIIAEIKKPGRDPREEGIKPILRTDVLKIEDIQEGMTLKGTIRNVVDFGAFV</w:t>
      </w:r>
    </w:p>
    <w:p w14:paraId="66CFF10F" w14:textId="77777777" w:rsidR="00931234" w:rsidRDefault="00931234" w:rsidP="00931234">
      <w:r>
        <w:t>DIGIKNDGLVHKSEMSNSFVKDPMSIVTVGDIVDVKVIGIDLNKKRVALSMKK*</w:t>
      </w:r>
    </w:p>
    <w:p w14:paraId="525FC4EF" w14:textId="77777777" w:rsidR="00931234" w:rsidRDefault="00931234" w:rsidP="00931234">
      <w:r>
        <w:t>&gt;CD630_01460   Clostridioides_difficile_630_NC_009089   hydrolase</w:t>
      </w:r>
    </w:p>
    <w:p w14:paraId="3F12E1A9" w14:textId="77777777" w:rsidR="00931234" w:rsidRDefault="00931234" w:rsidP="00931234">
      <w:r>
        <w:t>MIFIKNGKINTITNGIIHGDILIDEGKIIEIGEDLIAPLDVEVIDASNKLVFPGFIDAHT</w:t>
      </w:r>
    </w:p>
    <w:p w14:paraId="5267EC41" w14:textId="77777777" w:rsidR="00931234" w:rsidRDefault="00931234" w:rsidP="00931234">
      <w:r>
        <w:t>HLGLWEDGIGFEGADGNEETDPITPQLNPIDGINPMDRTFKEAFEGGITSVCTTPGSANV</w:t>
      </w:r>
    </w:p>
    <w:p w14:paraId="77DF6DF9" w14:textId="77777777" w:rsidR="00931234" w:rsidRDefault="00931234" w:rsidP="00931234">
      <w:r>
        <w:t>MGGQCIAIKTCGKRIDKMVIKNPVASKIAFGENPKSCYGQDDKSPQTRMAIAALLRENLK</w:t>
      </w:r>
    </w:p>
    <w:p w14:paraId="518AED08" w14:textId="77777777" w:rsidR="00931234" w:rsidRDefault="00931234" w:rsidP="00931234">
      <w:r>
        <w:t>KAEEYLEDIDMYESHDDEDCEKPEYDIKMESLIPVLRREIPFKAHAHRADDMFTAIRIAK</w:t>
      </w:r>
    </w:p>
    <w:p w14:paraId="59B4243F" w14:textId="77777777" w:rsidR="00931234" w:rsidRDefault="00931234" w:rsidP="00931234">
      <w:r>
        <w:t>EFNLKLTLDHCTEGHLIVDELVEEEFPVIVGPSLSERSKFELRNLTFNTAGILSNAGLDV</w:t>
      </w:r>
    </w:p>
    <w:p w14:paraId="6EDF64A4" w14:textId="77777777" w:rsidR="00931234" w:rsidRDefault="00931234" w:rsidP="00931234">
      <w:r>
        <w:t>CIMTDHPVIPVQYLPICAGIAVKHGMKEEKAIESITINPAKTLGIEDRVGSIEVGKDADL</w:t>
      </w:r>
    </w:p>
    <w:p w14:paraId="0B24ED07" w14:textId="77777777" w:rsidR="00931234" w:rsidRDefault="00931234" w:rsidP="00931234">
      <w:r>
        <w:t>VIWDNSPLEIQSNVLYTIINGKVVYEKK*</w:t>
      </w:r>
    </w:p>
    <w:p w14:paraId="22A5EC5A" w14:textId="77777777" w:rsidR="00931234" w:rsidRDefault="00931234" w:rsidP="00931234">
      <w:r>
        <w:t>&gt;CDIF1296T_00266   Clostridioides_difficile_ATCC_9689__DSM_1296_strain_DSM1296_CP011968   riboflavin transporter</w:t>
      </w:r>
    </w:p>
    <w:p w14:paraId="5269051F" w14:textId="77777777" w:rsidR="00931234" w:rsidRDefault="00931234" w:rsidP="00931234">
      <w:r>
        <w:t>MQNTAKRGNMISTRTLVVMSILSAISYLLMFIQAPIPGIFPDFLKIDLSDIPAIFGGMSL</w:t>
      </w:r>
    </w:p>
    <w:p w14:paraId="21F65A98" w14:textId="77777777" w:rsidR="00931234" w:rsidRDefault="00931234" w:rsidP="00931234">
      <w:r>
        <w:t>GPLVGFGIVVVKNVLQAITATTTGGIGEFANILIGGSYVMILCYSYKRSGDLKGVLIGFV</w:t>
      </w:r>
    </w:p>
    <w:p w14:paraId="02FE3504" w14:textId="77777777" w:rsidR="00931234" w:rsidRDefault="00931234" w:rsidP="00931234">
      <w:r>
        <w:t>LGTISMTIIGSLVNYFVMLPLYGQLMGLDAIIGLGSAINPQVHDLFTFVIWMIAPFNVLK</w:t>
      </w:r>
    </w:p>
    <w:p w14:paraId="6D448BFA" w14:textId="77777777" w:rsidR="00931234" w:rsidRDefault="00931234" w:rsidP="00931234">
      <w:r>
        <w:t>AVIISLVTLPLYKKMGNIIKK*</w:t>
      </w:r>
    </w:p>
    <w:p w14:paraId="79BAF87F" w14:textId="77777777" w:rsidR="00931234" w:rsidRDefault="00931234" w:rsidP="00931234">
      <w:r>
        <w:t>&gt;CD630_01490   Clostridioides_difficile_630_NC_009089   P-loop ATPase</w:t>
      </w:r>
    </w:p>
    <w:p w14:paraId="14DC08AA" w14:textId="77777777" w:rsidR="00931234" w:rsidRDefault="00931234" w:rsidP="00931234">
      <w:r>
        <w:t>MAKIYLENENKTREIGYKLGKLLKEGSVICLVGDLGAGKTTMTQSLADSLGIEDYITSPT</w:t>
      </w:r>
    </w:p>
    <w:p w14:paraId="58452438" w14:textId="77777777" w:rsidR="00931234" w:rsidRDefault="00931234" w:rsidP="00931234">
      <w:r>
        <w:t>FTIINEYEGKIPLYHFDVYRIGSSDEMYDIGYDEYVNSNGICIIEWANLIEDILPKEYLN</w:t>
      </w:r>
    </w:p>
    <w:p w14:paraId="6F8B569A" w14:textId="77777777" w:rsidR="00931234" w:rsidRDefault="00931234" w:rsidP="00931234">
      <w:r>
        <w:t>IELRYKDEGREMILTPKGEFYKEIVEELIK*</w:t>
      </w:r>
    </w:p>
    <w:p w14:paraId="4F863F1D" w14:textId="77777777" w:rsidR="00931234" w:rsidRDefault="00931234" w:rsidP="00931234">
      <w:r>
        <w:t>&gt;CD630_01500   Clostridioides_difficile_630_NC_009089   peptidase</w:t>
      </w:r>
    </w:p>
    <w:p w14:paraId="6C302E66" w14:textId="77777777" w:rsidR="00931234" w:rsidRDefault="00931234" w:rsidP="00931234">
      <w:r>
        <w:t>MKILGMDTSSMAASVAVVEDDKLICEFTVNNKKTHSQKLMPMIENMLSMSDLSIKDMDLL</w:t>
      </w:r>
    </w:p>
    <w:p w14:paraId="0F70EA5B" w14:textId="77777777" w:rsidR="00931234" w:rsidRDefault="00931234" w:rsidP="00931234">
      <w:r>
        <w:t>AVCIGPGSFTGLRIGMATVKAMAHVNNIPIIAVNSLESLANNINFCDRKICCILDAQKNQ</w:t>
      </w:r>
    </w:p>
    <w:p w14:paraId="79DB5CBA" w14:textId="77777777" w:rsidR="00931234" w:rsidRDefault="00931234" w:rsidP="00931234">
      <w:r>
        <w:t>VYSAKYKFENGEMIELDGVDVVEFDALVDEIVSTNEEFIIVGEAVYKYKDKLENIKNIKI</w:t>
      </w:r>
    </w:p>
    <w:p w14:paraId="6F814A32" w14:textId="77777777" w:rsidR="00931234" w:rsidRDefault="00931234" w:rsidP="00931234">
      <w:r>
        <w:t>PSPANNVSKAGSLCSLALNKYNKNIDVHTCYTINPMYIRKSQAEVQYDEKMKRLNNGR*</w:t>
      </w:r>
    </w:p>
    <w:p w14:paraId="4E085F77" w14:textId="77777777" w:rsidR="00931234" w:rsidRDefault="00931234" w:rsidP="00931234">
      <w:r>
        <w:lastRenderedPageBreak/>
        <w:t>&gt;CD630_01520   Clostridioides_difficile_630_NC_009089   UGMP family protein</w:t>
      </w:r>
    </w:p>
    <w:p w14:paraId="32434973" w14:textId="77777777" w:rsidR="00931234" w:rsidRDefault="00931234" w:rsidP="00931234">
      <w:r>
        <w:t>MSDIITLAIESSCDETAASVLKNGREVLSNIISTQIETHKKFGGVVPEVASRKHVENIDI</w:t>
      </w:r>
    </w:p>
    <w:p w14:paraId="5A6585DC" w14:textId="77777777" w:rsidR="00931234" w:rsidRDefault="00931234" w:rsidP="00931234">
      <w:r>
        <w:t>VVQEALDKANIGFNDIDHIAVTYGPGLVGALLVGLSYAKALAYTLNIPLVGVNHIEGHLS</w:t>
      </w:r>
    </w:p>
    <w:p w14:paraId="03CD34E6" w14:textId="77777777" w:rsidR="00931234" w:rsidRDefault="00931234" w:rsidP="00931234">
      <w:r>
        <w:t>ANYIEHKDLKPPFITLIVSGGHTHLVEVKDYGKYEILGKTRDDASGEAFDKISRAMNLGY</w:t>
      </w:r>
    </w:p>
    <w:p w14:paraId="72730536" w14:textId="77777777" w:rsidR="00931234" w:rsidRDefault="00931234" w:rsidP="00931234">
      <w:r>
        <w:t>PGGPIIDNLAKNGNKHAIEFPRAYLEEDSYDFSFSGLKSSVLNYLNGKRMKNEEIVVEDV</w:t>
      </w:r>
    </w:p>
    <w:p w14:paraId="419BE885" w14:textId="77777777" w:rsidR="00931234" w:rsidRDefault="00931234" w:rsidP="00931234">
      <w:r>
        <w:t>AASFQEAVVEVLSTKALKAVKDKGYNIITLSGGVASNSGLRAKITELAKDNGITVKYPPL</w:t>
      </w:r>
    </w:p>
    <w:p w14:paraId="1534128E" w14:textId="77777777" w:rsidR="00931234" w:rsidRDefault="00931234" w:rsidP="00931234">
      <w:r>
        <w:t>ILCTDNAAMIGCAGYYNFINGKTHDMSLNAVPNLKINQ*</w:t>
      </w:r>
    </w:p>
    <w:p w14:paraId="09B89C11" w14:textId="77777777" w:rsidR="00931234" w:rsidRDefault="00931234" w:rsidP="00931234">
      <w:r>
        <w:t>&gt;CD630_01530   Clostridioides_difficile_630_NC_009089   4-hydroxyphenylacetate decarboxylase large subunit</w:t>
      </w:r>
    </w:p>
    <w:p w14:paraId="0A4800C9" w14:textId="77777777" w:rsidR="00931234" w:rsidRDefault="00931234" w:rsidP="00931234">
      <w:r>
        <w:t>MSQSKEDKIRSILEAKNIKSNFQNKENLSEFNEKKASKRAEDLLDVYYNTLSTADMEFPY</w:t>
      </w:r>
    </w:p>
    <w:p w14:paraId="0752D2E0" w14:textId="77777777" w:rsidR="00931234" w:rsidRDefault="00931234" w:rsidP="00931234">
      <w:r>
        <w:t>WYNREYRKSDGDIPVVRRAKALKAAFSHMTPNIIPGEKIVMQKTRHYRGSFPMPWVSESF</w:t>
      </w:r>
    </w:p>
    <w:p w14:paraId="0F70832A" w14:textId="77777777" w:rsidR="00931234" w:rsidRDefault="00931234" w:rsidP="00931234">
      <w:r>
        <w:t>FVAQGEQMREEAKKLASNTADELTKFGSGGGNVTESFGNVVSIAGKFGMRKEEVPVLVKM</w:t>
      </w:r>
    </w:p>
    <w:p w14:paraId="6A64A70A" w14:textId="77777777" w:rsidR="00931234" w:rsidRDefault="00931234" w:rsidP="00931234">
      <w:r>
        <w:t>AKEWVGKSVEDLGFHYEKMMPDYDLKENLMSTLICMFDSGYTLPQGREVINYFYPLNYGL</w:t>
      </w:r>
    </w:p>
    <w:p w14:paraId="32692118" w14:textId="77777777" w:rsidR="00931234" w:rsidRDefault="00931234" w:rsidP="00931234">
      <w:r>
        <w:t>DGIIEMAKECKKAVAGNASGDGLIGMDRLYFYEAVIQVIEGLQTWILNYAKHAKYLESIE</w:t>
      </w:r>
    </w:p>
    <w:p w14:paraId="0627763B" w14:textId="77777777" w:rsidR="00931234" w:rsidRDefault="00931234" w:rsidP="00931234">
      <w:r>
        <w:t>TDLEAKKEYSDLVEILEHIAHKQPRTFREALQLTYTIHIASVNEDAISGMSIGRFGQILY</w:t>
      </w:r>
    </w:p>
    <w:p w14:paraId="32EF671D" w14:textId="77777777" w:rsidR="00931234" w:rsidRDefault="00931234" w:rsidP="00931234">
      <w:r>
        <w:t>PWYEQDIEKGLITKEEVIELLELYRIKITCIDCFASAGVNGGVLSGNTFNTLSIGGLKED</w:t>
      </w:r>
    </w:p>
    <w:p w14:paraId="2553876C" w14:textId="77777777" w:rsidR="00931234" w:rsidRDefault="00931234" w:rsidP="00931234">
      <w:r>
        <w:t>GSTGANELEELLLEASMRCRTPQPSLTMLYDEKLPEDFLMKAAECTKLGSGYPAWVNNSN</w:t>
      </w:r>
    </w:p>
    <w:p w14:paraId="107F0371" w14:textId="77777777" w:rsidR="00931234" w:rsidRDefault="00931234" w:rsidP="00931234">
      <w:r>
        <w:t>GTTFMMKQFADEGMTVEEARAFALGGCLETSPGCWKQLTLNGKTYSIAGGAGQSAGSGVH</w:t>
      </w:r>
    </w:p>
    <w:p w14:paraId="73B3CB48" w14:textId="77777777" w:rsidR="00931234" w:rsidRDefault="00931234" w:rsidP="00931234">
      <w:r>
        <w:t>FIANPKILELVLMNGKDYRMNIQVFEPHNKPLDTYEEVIEVFKDYYKQAINVLERANNIE</w:t>
      </w:r>
    </w:p>
    <w:p w14:paraId="538A8310" w14:textId="77777777" w:rsidR="00931234" w:rsidRDefault="00931234" w:rsidP="00931234">
      <w:r>
        <w:t>LDIWRKFDTSIINSLLKPDCLDKGQHIGNMGYRYNATLNVETCGTVTMVNSFAALKKLVY</w:t>
      </w:r>
    </w:p>
    <w:p w14:paraId="03D2EB09" w14:textId="77777777" w:rsidR="00931234" w:rsidRDefault="00931234" w:rsidP="00931234">
      <w:r>
        <w:t>DDKAFTIEEMKDAILNNFGFKDALEVGNYSMADQVKVDKTGKYDAIYKACLDAPKYGNND</w:t>
      </w:r>
    </w:p>
    <w:p w14:paraId="4D8F732A" w14:textId="77777777" w:rsidR="00931234" w:rsidRDefault="00931234" w:rsidP="00931234">
      <w:r>
        <w:t>LYADNILKNYEVWLSKVCEEAQSLYAKKMYPCQISVSTHGPQGAATLATPDGRLSGTTYS</w:t>
      </w:r>
    </w:p>
    <w:p w14:paraId="1341E342" w14:textId="77777777" w:rsidR="00931234" w:rsidRDefault="00931234" w:rsidP="00931234">
      <w:r>
        <w:t>DGSVSAYAGTDKNGVYALFESATIWDQAVVQNSQMNLKLHPTTIKGQQGTKKLLDLTRSY</w:t>
      </w:r>
    </w:p>
    <w:p w14:paraId="61B81C03" w14:textId="77777777" w:rsidR="00931234" w:rsidRDefault="00931234" w:rsidP="00931234">
      <w:r>
        <w:t>LRKGGFHIQYNVVDSETLKDAQKNPDNYRQLMVRVAGFTQYWCELGKPIQDEVIARTEYE</w:t>
      </w:r>
    </w:p>
    <w:p w14:paraId="6F179267" w14:textId="77777777" w:rsidR="00931234" w:rsidRDefault="00931234" w:rsidP="00931234">
      <w:r>
        <w:t>GV*</w:t>
      </w:r>
    </w:p>
    <w:p w14:paraId="76586829" w14:textId="77777777" w:rsidR="00931234" w:rsidRDefault="00931234" w:rsidP="00931234">
      <w:r>
        <w:t>&gt;CD630_01540   Clostridioides_difficile_630_NC_009089   4-hydroxyphenylacetate decarboxylase small subunit</w:t>
      </w:r>
    </w:p>
    <w:p w14:paraId="38A0D8B8" w14:textId="77777777" w:rsidR="00931234" w:rsidRDefault="00931234" w:rsidP="00931234">
      <w:r>
        <w:t>MRKHSDCMNFCAVDATKGICRLSKQMINLDDAACPEIKVMPKCKNCKNFVEANDEGIGKC</w:t>
      </w:r>
    </w:p>
    <w:p w14:paraId="0DA6CD02" w14:textId="77777777" w:rsidR="00931234" w:rsidRDefault="00931234" w:rsidP="00931234">
      <w:r>
        <w:t>VGLEKEDWVYSTLNAITCEGHVFNE*</w:t>
      </w:r>
    </w:p>
    <w:p w14:paraId="5313881D" w14:textId="77777777" w:rsidR="00931234" w:rsidRDefault="00931234" w:rsidP="00931234">
      <w:r>
        <w:t>&gt;CD630_01550   Clostridioides_difficile_630_NC_009089   4-hydroxyphenylacetate decarboxylase activating enzyme</w:t>
      </w:r>
    </w:p>
    <w:p w14:paraId="2F5997D4" w14:textId="77777777" w:rsidR="00931234" w:rsidRDefault="00931234" w:rsidP="00931234">
      <w:r>
        <w:t>MSSQKQLEGMIFDVQSFSVHDGPGCRTTVFLNGCPLSCKWCANPESWTVRPHMMFSELSC</w:t>
      </w:r>
    </w:p>
    <w:p w14:paraId="1B226AF2" w14:textId="77777777" w:rsidR="00931234" w:rsidRDefault="00931234" w:rsidP="00931234">
      <w:r>
        <w:lastRenderedPageBreak/>
        <w:t>QYENGCTVCHGKCKNGALSFNLDNKPVIDWNICKDCESFECVNSCYYNAFKLCAKPYTVD</w:t>
      </w:r>
    </w:p>
    <w:p w14:paraId="126D91F8" w14:textId="77777777" w:rsidR="00931234" w:rsidRDefault="00931234" w:rsidP="00931234">
      <w:r>
        <w:t>ELVQVIKRDSNNWRSNGGVTFSGGEPLLQHEFLHEVLLKCHEVNIHTAIETSACVSNEVF</w:t>
      </w:r>
    </w:p>
    <w:p w14:paraId="10859896" w14:textId="77777777" w:rsidR="00931234" w:rsidRDefault="00931234" w:rsidP="00931234">
      <w:r>
        <w:t>NKIFNDIDFAFIDIKHMDREKHKEQTGVYNDLILENISNLANSDWNGRLVLRVPVISGFN</w:t>
      </w:r>
    </w:p>
    <w:p w14:paraId="703B5C86" w14:textId="77777777" w:rsidR="00931234" w:rsidRDefault="00931234" w:rsidP="00931234">
      <w:r>
        <w:t>DSDENISDIISFMHKNNLVEINLLPFHRLGESKWTQLGKEYEYSDKGDVDEGHLEELQDI</w:t>
      </w:r>
    </w:p>
    <w:p w14:paraId="30597D10" w14:textId="77777777" w:rsidR="00931234" w:rsidRDefault="00931234" w:rsidP="00931234">
      <w:r>
        <w:t>FLDNGIACYVGHETAF*</w:t>
      </w:r>
    </w:p>
    <w:p w14:paraId="741F965E" w14:textId="77777777" w:rsidR="00931234" w:rsidRDefault="00931234" w:rsidP="00931234">
      <w:r>
        <w:t>&gt;CD630_01590   Clostridioides_difficile_630_NC_009089   hypothetical protein</w:t>
      </w:r>
    </w:p>
    <w:p w14:paraId="7AD87FE4" w14:textId="77777777" w:rsidR="00931234" w:rsidRDefault="00931234" w:rsidP="00931234">
      <w:r>
        <w:t>MKFLNVLIVVEDIEKSKKFYYDVLGLKVICDFGENVVLEGNISLQEKKLWLEFINKSDSE</w:t>
      </w:r>
    </w:p>
    <w:p w14:paraId="5EAF55D2" w14:textId="77777777" w:rsidR="00931234" w:rsidRDefault="00931234" w:rsidP="00931234">
      <w:r>
        <w:t>VKFNGNDAELYFEEDNFDTFVERLSTMKDIDYVHLAIEHRWGQRAIRFYDLDGHIIEVGE</w:t>
      </w:r>
    </w:p>
    <w:p w14:paraId="077C4D35" w14:textId="77777777" w:rsidR="00931234" w:rsidRDefault="00931234" w:rsidP="00931234">
      <w:r>
        <w:t>TMSSVCRRFLDSGLSIDEVAKRMDVTVEYIESVLE*</w:t>
      </w:r>
    </w:p>
    <w:p w14:paraId="46AA9DA8" w14:textId="77777777" w:rsidR="00931234" w:rsidRDefault="00931234" w:rsidP="00931234">
      <w:r>
        <w:t>&gt;CDM120_RS01340   Clostridioides_difficile_M120_NC_017174   cyclic nucleotide-binding protein</w:t>
      </w:r>
    </w:p>
    <w:p w14:paraId="1A6F00BD" w14:textId="77777777" w:rsidR="00931234" w:rsidRDefault="00931234" w:rsidP="00931234">
      <w:r>
        <w:t>LMKAEKTSIYPIIKNNLNKISIVEYKKGQRFVASDKDLQEVFFIIEGVALVECTTRGGNK</w:t>
      </w:r>
    </w:p>
    <w:p w14:paraId="2F7C09CF" w14:textId="77777777" w:rsidR="00931234" w:rsidRDefault="00931234" w:rsidP="00931234">
      <w:r>
        <w:t>FLVDIVPENEFIGKISYIYEHNLKCDIFAKTNIKLFRFEKNVFEEFYLKPDFIALFHRKC</w:t>
      </w:r>
    </w:p>
    <w:p w14:paraId="4491180D" w14:textId="77777777" w:rsidR="00931234" w:rsidRDefault="00931234" w:rsidP="00931234">
      <w:r>
        <w:t>TRRIYELYKTRMVRELFSCTEVIAYCILLNKQENNVCNIKAIRNFSEIYSISRKSRYHSL</w:t>
      </w:r>
    </w:p>
    <w:p w14:paraId="0D547A00" w14:textId="77777777" w:rsidR="00931234" w:rsidRDefault="00931234" w:rsidP="00931234">
      <w:r>
        <w:t>LRLTEKGIIKKMGNTYEILNYDELHRLAFEVKEFLEDE*</w:t>
      </w:r>
    </w:p>
    <w:p w14:paraId="7CD90C37" w14:textId="77777777" w:rsidR="00931234" w:rsidRDefault="00931234" w:rsidP="00931234">
      <w:r>
        <w:t>&gt;CD630_01690   Clostridioides_difficile_630_NC_009089   MATE family drug/sodium antiporter</w:t>
      </w:r>
    </w:p>
    <w:p w14:paraId="2DB69F5B" w14:textId="77777777" w:rsidR="00931234" w:rsidRDefault="00931234" w:rsidP="00931234">
      <w:r>
        <w:t>LQELFSLKDENKRFYKILLSLCIPIIIQNLISTSVNVIDTIMISSLGETSVASVGVANQF</w:t>
      </w:r>
    </w:p>
    <w:p w14:paraId="520C25D2" w14:textId="77777777" w:rsidR="00931234" w:rsidRDefault="00931234" w:rsidP="00931234">
      <w:r>
        <w:t>FFLFNMSLSGITGGAGVFISQFYGKKDVSNIRKVTGLTCVLAIVLSFVFVIPALLTPKPI</w:t>
      </w:r>
    </w:p>
    <w:p w14:paraId="3713D93C" w14:textId="77777777" w:rsidR="00931234" w:rsidRDefault="00931234" w:rsidP="00931234">
      <w:r>
        <w:t>IHIFSYDSEVVKLCIDYFSIAVFSYPLIAVSTVFSTGSRGVRNPKLGMICSAFALVTNVI</w:t>
      </w:r>
    </w:p>
    <w:p w14:paraId="0F819483" w14:textId="77777777" w:rsidR="00931234" w:rsidRDefault="00931234" w:rsidP="00931234">
      <w:r>
        <w:t>LNYGFIFGNFGLPALGVKGAALATVIARICELILMITYVYLYKKDYILKFGLKNLKAIDK</w:t>
      </w:r>
    </w:p>
    <w:p w14:paraId="792B2487" w14:textId="77777777" w:rsidR="00931234" w:rsidRDefault="00931234" w:rsidP="00931234">
      <w:r>
        <w:t>IFIKSFSSKSFPIFVNDSVWAIGTVLYSVAYARAGTSAIAASQIATSTGNFFIMTAVCIA</w:t>
      </w:r>
    </w:p>
    <w:p w14:paraId="07253F11" w14:textId="77777777" w:rsidR="00931234" w:rsidRDefault="00931234" w:rsidP="00931234">
      <w:r>
        <w:t>SGASIMLGNELGADHIKRAIEYAKKFSILVFSAGLILGIILILNIPLLLKMFSVSDSLAS</w:t>
      </w:r>
    </w:p>
    <w:p w14:paraId="3AF11192" w14:textId="77777777" w:rsidR="00931234" w:rsidRDefault="00931234" w:rsidP="00931234">
      <w:r>
        <w:t>DITKIFFIMGILMALKSFNTLVIIGILRSGGDTKYALFLELGCMWLASIPLTFIAAFKGA</w:t>
      </w:r>
    </w:p>
    <w:p w14:paraId="4D3BCFD3" w14:textId="77777777" w:rsidR="00931234" w:rsidRDefault="00931234" w:rsidP="00931234">
      <w:r>
        <w:t>PIFVLVLLTYSEEVVKFIFGVPRALSKKWAINIVKEID*</w:t>
      </w:r>
    </w:p>
    <w:p w14:paraId="0AA0BDED" w14:textId="77777777" w:rsidR="00931234" w:rsidRDefault="00931234" w:rsidP="00931234">
      <w:r>
        <w:t>&gt;CD630_01700   Clostridioides_difficile_630_NC_009089   ABC transporter ATP-binding protein</w:t>
      </w:r>
    </w:p>
    <w:p w14:paraId="53A2F2A1" w14:textId="77777777" w:rsidR="00931234" w:rsidRDefault="00931234" w:rsidP="00931234">
      <w:r>
        <w:t>MIVLSCNNLNKSFGIDSILENISFTVNEGDKIGIIGVNGTGKTTLFKIISGIYGYDSGDI</w:t>
      </w:r>
    </w:p>
    <w:p w14:paraId="2D42F9E8" w14:textId="77777777" w:rsidR="00931234" w:rsidRDefault="00931234" w:rsidP="00931234">
      <w:r>
        <w:t>YTSKDCEIGYLEQNTNFYSDNTILEEVLEVFKNLIEMESYLRELEVKISEESTKTNSPII</w:t>
      </w:r>
    </w:p>
    <w:p w14:paraId="7D7A16F0" w14:textId="77777777" w:rsidR="00931234" w:rsidRDefault="00931234" w:rsidP="00931234">
      <w:r>
        <w:t>EKIMDEYSHKLELFSDLNGYGYKSEAKGVLKGLGFSDNDMDKPISILSGGEKTRVLLGKL</w:t>
      </w:r>
    </w:p>
    <w:p w14:paraId="4FCEF756" w14:textId="77777777" w:rsidR="00931234" w:rsidRDefault="00931234" w:rsidP="00931234">
      <w:r>
        <w:t>LLKKPTLLLLDEPTNHLDSEAIEWLEVFLKQYKGTVMLISHDRYFLDQSVNRIFEVHNKK</w:t>
      </w:r>
    </w:p>
    <w:p w14:paraId="51F38BB6" w14:textId="77777777" w:rsidR="00931234" w:rsidRDefault="00931234" w:rsidP="00931234">
      <w:r>
        <w:t>LKVYNGNYSKFVELSKIEKELELKKFEDQQKEIKKQEESIERLKAYGREKHLKRARSKEK</w:t>
      </w:r>
    </w:p>
    <w:p w14:paraId="0743AD6C" w14:textId="77777777" w:rsidR="00931234" w:rsidRDefault="00931234" w:rsidP="00931234">
      <w:r>
        <w:t>ALDKVDVLDKPEAYRKKARIQFTPSVQSGNDVLQIRDVSMGYGERILFKDLDLDIYRGEK</w:t>
      </w:r>
    </w:p>
    <w:p w14:paraId="4A60B5B7" w14:textId="77777777" w:rsidR="00931234" w:rsidRDefault="00931234" w:rsidP="00931234">
      <w:r>
        <w:t>VALIGANGVGKSTLFKIITNELQPLSGNIKFGTNVHVSYFHQEQKTLNLDNTIIDEIWEN</w:t>
      </w:r>
    </w:p>
    <w:p w14:paraId="7B281122" w14:textId="77777777" w:rsidR="00931234" w:rsidRDefault="00931234" w:rsidP="00931234">
      <w:r>
        <w:lastRenderedPageBreak/>
        <w:t>NTHLTQTTLRNMLGAFLFVDEEVFKKISTLSGGERARVAILKLILSNANLLLLDEPTNHL</w:t>
      </w:r>
    </w:p>
    <w:p w14:paraId="4B263585" w14:textId="77777777" w:rsidR="00931234" w:rsidRDefault="00931234" w:rsidP="00931234">
      <w:r>
        <w:t>DIDSKEVLEEALTNYDGTIFTISHDRYFLNTVVDKILVLDENGITEYLGNYDYYIDKKRQ</w:t>
      </w:r>
    </w:p>
    <w:p w14:paraId="13E00603" w14:textId="77777777" w:rsidR="00931234" w:rsidRDefault="00931234" w:rsidP="00931234">
      <w:r>
        <w:t>IQEMSIIEEKEEKTRTQIKDEKRKEREQREIEKKNRIKRQNIEKEIEKLEIEIEKLDILL</w:t>
      </w:r>
    </w:p>
    <w:p w14:paraId="14535AA3" w14:textId="77777777" w:rsidR="00931234" w:rsidRDefault="00931234" w:rsidP="00931234">
      <w:r>
        <w:t>CQEEVYSNPDKAKEVSQEKINLENNLASLYDEWEEFM*</w:t>
      </w:r>
    </w:p>
    <w:p w14:paraId="5CC8E5DF" w14:textId="77777777" w:rsidR="00931234" w:rsidRDefault="00931234" w:rsidP="00931234">
      <w:r>
        <w:t>&gt;CD630_01710   Clostridioides_difficile_630_NC_009089   redox-sensing transcriptional repressor Rex</w:t>
      </w:r>
    </w:p>
    <w:p w14:paraId="222780DE" w14:textId="77777777" w:rsidR="00931234" w:rsidRDefault="00931234" w:rsidP="00931234">
      <w:r>
        <w:t>MLGNKNISMAVIRRLPKYHRYLGDLLDRDIQRISSKELSDIIGFTASQIRQDLNNFGGFG</w:t>
      </w:r>
    </w:p>
    <w:p w14:paraId="60878ADB" w14:textId="77777777" w:rsidR="00931234" w:rsidRDefault="00931234" w:rsidP="00931234">
      <w:r>
        <w:t>QQGYGYNVEALHTEIGKILGLDRPYNAVLVGAGNLGQAIANYAGFRKAGFEIKALFDANP</w:t>
      </w:r>
    </w:p>
    <w:p w14:paraId="4AE6D4F7" w14:textId="77777777" w:rsidR="00931234" w:rsidRDefault="00931234" w:rsidP="00931234">
      <w:r>
        <w:t>RMIGLKIREFEVLDSDTLEDFIKNNNIDIAVLCIPKNGAQEVINRVVKAGIKGVWNFAPL</w:t>
      </w:r>
    </w:p>
    <w:p w14:paraId="1484E6AB" w14:textId="77777777" w:rsidR="00931234" w:rsidRDefault="00931234" w:rsidP="00931234">
      <w:r>
        <w:t>DLEVPKGVIVENVNLTESLFTLSYLMKEGK*</w:t>
      </w:r>
    </w:p>
    <w:p w14:paraId="4991E6EB" w14:textId="77777777" w:rsidR="00931234" w:rsidRDefault="00931234" w:rsidP="00931234">
      <w:r>
        <w:t>&gt;CD630_01720   Clostridioides_difficile_630_NC_009089   hypothetical protein</w:t>
      </w:r>
    </w:p>
    <w:p w14:paraId="7D549311" w14:textId="77777777" w:rsidR="00931234" w:rsidRDefault="00931234" w:rsidP="00931234">
      <w:r>
        <w:t>VVFVEELWKKAIEFHGHECPGLAIGFKAALAAREYLGCKQSGDEEIVCISENDACGIDGI</w:t>
      </w:r>
    </w:p>
    <w:p w14:paraId="309B013E" w14:textId="77777777" w:rsidR="00931234" w:rsidRDefault="00931234" w:rsidP="00931234">
      <w:r>
        <w:t>QVVLSCTMGKGNLLLRMTGKSVYHFFNRENGKSIRIYVKSKPFQMDREGYKKYLLESDFE</w:t>
      </w:r>
    </w:p>
    <w:p w14:paraId="458B69FC" w14:textId="77777777" w:rsidR="00931234" w:rsidRDefault="00931234" w:rsidP="00931234">
      <w:r>
        <w:t>EIFEITDTKLRLPEKARIFKSLKCEVCGEFASEQYIRIEEGKKVCLDCFNKYERFYEEY*</w:t>
      </w:r>
    </w:p>
    <w:p w14:paraId="106DC6CF" w14:textId="77777777" w:rsidR="00931234" w:rsidRDefault="00931234" w:rsidP="00931234"/>
    <w:p w14:paraId="5E70BA01" w14:textId="77777777" w:rsidR="00931234" w:rsidRDefault="00931234" w:rsidP="00931234">
      <w:r>
        <w:t>&gt;CD630_01721   Clostridioides_difficile_630_NC_009089   ferredoxin</w:t>
      </w:r>
    </w:p>
    <w:p w14:paraId="259CAB28" w14:textId="77777777" w:rsidR="00931234" w:rsidRDefault="00931234" w:rsidP="00931234">
      <w:r>
        <w:t>MAYKITDACISCGACEAECPVSCISAGDDAYVIDAGSCIDCGSCAGACPVDAPQPE*</w:t>
      </w:r>
    </w:p>
    <w:p w14:paraId="065EDB80" w14:textId="77777777" w:rsidR="00931234" w:rsidRDefault="00931234" w:rsidP="00931234">
      <w:r>
        <w:t>&gt;CD630_01740   Clostridioides_difficile_630_NC_009089   carbon monoxide dehydrogenase</w:t>
      </w:r>
    </w:p>
    <w:p w14:paraId="0017794C" w14:textId="77777777" w:rsidR="00931234" w:rsidRDefault="00931234" w:rsidP="00931234">
      <w:r>
        <w:t>MACNTCKMCESADKKLESFVASKDVETAFHRTEDQKVKCGFGLQGVCCRLCSNGPCRVTP</w:t>
      </w:r>
    </w:p>
    <w:p w14:paraId="1F950A24" w14:textId="77777777" w:rsidR="00931234" w:rsidRDefault="00931234" w:rsidP="00931234">
      <w:r>
        <w:t>KSPRGICGADADTIVARNFLRAVASGAACYLHVVENTAKNLKNVGITKGVVKGEKTLNQL</w:t>
      </w:r>
    </w:p>
    <w:p w14:paraId="33B2BD07" w14:textId="77777777" w:rsidR="00931234" w:rsidRDefault="00931234" w:rsidP="00931234">
      <w:r>
        <w:t>AEMFGIESDEKYDKCIKVADKVINDLYKSRDDKMELVEKIAYAPRVKKWKELGIMPGGAK</w:t>
      </w:r>
    </w:p>
    <w:p w14:paraId="6B0A94A0" w14:textId="77777777" w:rsidR="00931234" w:rsidRDefault="00931234" w:rsidP="00931234">
      <w:r>
        <w:t>SEVFDAIVKSSTNLNSDPVDMLVNCLNLGISTGLYGLTLTNLLNDVMLGEPVIRMAPVGF</w:t>
      </w:r>
    </w:p>
    <w:p w14:paraId="0FF4AB39" w14:textId="77777777" w:rsidR="00931234" w:rsidRDefault="00931234" w:rsidP="00931234">
      <w:r>
        <w:t>NVIDPDYINIMITGHQHSTFANFQDRLKDEDVIKLAQSVGAKGFKLVGCTCVGQDLQLRG</w:t>
      </w:r>
    </w:p>
    <w:p w14:paraId="38596F2B" w14:textId="77777777" w:rsidR="00931234" w:rsidRDefault="00931234" w:rsidP="00931234">
      <w:r>
        <w:t>EHYQEVFAGHAGNNFTSEAVLSTGAIDIVLSEFNCTIPGLEPIADKYKVKMVCLDDVAKK</w:t>
      </w:r>
    </w:p>
    <w:p w14:paraId="5A0A86B5" w14:textId="77777777" w:rsidR="00931234" w:rsidRDefault="00931234" w:rsidP="00931234">
      <w:r>
        <w:t>ANAEYIGLDRSKLDELSNTLIEKALESYKERRGSIEIDIPKDHGFEQSLTGVSEKNLKAF</w:t>
      </w:r>
    </w:p>
    <w:p w14:paraId="60DEAF89" w14:textId="77777777" w:rsidR="00931234" w:rsidRDefault="00931234" w:rsidP="00931234">
      <w:r>
        <w:t>LGDSWKPLINLIAEGKIKGVAAVVGCSNMTAGGHDVNTVELTKELIKKDIIVLSAGCSTG</w:t>
      </w:r>
    </w:p>
    <w:p w14:paraId="5A00F62E" w14:textId="77777777" w:rsidR="00931234" w:rsidRDefault="00931234" w:rsidP="00931234">
      <w:r>
        <w:t>GLENVGLMSPGAEELAGENLKEVCKTLGIPPVLNFGPCLAIGRLEIVATELAAELGIDLP</w:t>
      </w:r>
    </w:p>
    <w:p w14:paraId="71F133A0" w14:textId="77777777" w:rsidR="00931234" w:rsidRDefault="00931234" w:rsidP="00931234">
      <w:r>
        <w:t>QLPLVLSAPQWLEEQALADGAFGLALGLPLHLALPPFITGGKLVTEVLTEKLKDLTGGHV</w:t>
      </w:r>
    </w:p>
    <w:p w14:paraId="4D567710" w14:textId="77777777" w:rsidR="00931234" w:rsidRDefault="00931234" w:rsidP="00931234">
      <w:r>
        <w:t>IVNPDPKSSANQLEEIIIDRRKNLGLKDVECNA*</w:t>
      </w:r>
    </w:p>
    <w:p w14:paraId="0922770F" w14:textId="77777777" w:rsidR="00931234" w:rsidRDefault="00931234" w:rsidP="00931234">
      <w:r>
        <w:t>&gt;CDIF1296T_00297   Clostridioides_difficile_ATCC_9689__DSM_1296_strain_DSM1296_CP011968   oxidoreductase, electron transfer subunit</w:t>
      </w:r>
    </w:p>
    <w:p w14:paraId="0A3E308D" w14:textId="77777777" w:rsidR="00931234" w:rsidRDefault="00931234" w:rsidP="00931234">
      <w:r>
        <w:t>MWNAMHRIFINKDLCTGCKSCVLACMLKHNKDYDMYTLDLENIDNDSRGHIELDSKHNNP</w:t>
      </w:r>
    </w:p>
    <w:p w14:paraId="0ED94A3F" w14:textId="77777777" w:rsidR="00931234" w:rsidRDefault="00931234" w:rsidP="00931234">
      <w:r>
        <w:lastRenderedPageBreak/>
        <w:t>VPILCRHCDEPECVLACMSGAMHKDSESGIVSYDEEKCGSCYMCVMSCPYGLLKPDDRSK</w:t>
      </w:r>
    </w:p>
    <w:p w14:paraId="41020F21" w14:textId="77777777" w:rsidR="00931234" w:rsidRDefault="00931234" w:rsidP="00931234">
      <w:r>
        <w:t>QNILKCDLCKDEEYPRCVANCPSGAIELQKEENDELCSVRS*</w:t>
      </w:r>
    </w:p>
    <w:p w14:paraId="070B4054" w14:textId="77777777" w:rsidR="00931234" w:rsidRDefault="00931234" w:rsidP="00931234">
      <w:r>
        <w:t>&gt;CD630_01760   Clostridioides_difficile_630_NC_009089   oxidoreductase NAD/FAD binding subunit</w:t>
      </w:r>
    </w:p>
    <w:p w14:paraId="55AF9A1A" w14:textId="77777777" w:rsidR="00931234" w:rsidRDefault="00931234" w:rsidP="00931234">
      <w:r>
        <w:t>MNYVVLGASAAGINAVKTLRELDKDSNIVVISKDENVYSRCMLHHVISEHRTLKQINFVD</w:t>
      </w:r>
    </w:p>
    <w:p w14:paraId="4CB7AB24" w14:textId="77777777" w:rsidR="00931234" w:rsidRDefault="00931234" w:rsidP="00931234">
      <w:r>
        <w:t>EDFMEQNNVKWIAGKTVKGIDINKKVVQTEDITVNYDKLLIATGASSAIPPIKNLRDGNF</w:t>
      </w:r>
    </w:p>
    <w:p w14:paraId="3D2D59CC" w14:textId="77777777" w:rsidR="00931234" w:rsidRDefault="00931234" w:rsidP="00931234">
      <w:r>
        <w:t>VYSVRNIDDIYKIKEKAQNSKNVVIIGAGLVGIDALVGLFKYEQLNISVAFMEKYILDRQ</w:t>
      </w:r>
    </w:p>
    <w:p w14:paraId="0FDAB929" w14:textId="77777777" w:rsidR="00931234" w:rsidRDefault="00931234" w:rsidP="00931234">
      <w:r>
        <w:t>LDEYTASVYENKFKEKGVKFYPSASIQEIVLDNSKNVTGVAFSNGEVLDADMVIVATGVK</w:t>
      </w:r>
    </w:p>
    <w:p w14:paraId="54FE0966" w14:textId="77777777" w:rsidR="00931234" w:rsidRDefault="00931234" w:rsidP="00931234">
      <w:r>
        <w:t>PNADFLDGTGIEYDRGIIIDDMCQTTQKDIYAAGDVVGKNAIWPLAVKQGIVAAYNMVGK</w:t>
      </w:r>
    </w:p>
    <w:p w14:paraId="30BB6E0A" w14:textId="77777777" w:rsidR="00931234" w:rsidRDefault="00931234" w:rsidP="00931234">
      <w:r>
        <w:t>DKKIEDEFAFKNSMNFMDIPTISIGMNTPVDDSYKVLTRHGINDYKKFVFKDNVIYGAVI</w:t>
      </w:r>
    </w:p>
    <w:p w14:paraId="21794343" w14:textId="77777777" w:rsidR="00931234" w:rsidRDefault="00931234" w:rsidP="00931234">
      <w:r>
        <w:t>QGDISYVGVLTYLIKNKVEIYDLENRIFDICYADFFNIKENGEFCYSV*</w:t>
      </w:r>
    </w:p>
    <w:p w14:paraId="44161BB6" w14:textId="77777777" w:rsidR="00931234" w:rsidRDefault="00931234" w:rsidP="00931234">
      <w:r>
        <w:t>&gt;CD630_01790   Clostridioides_difficile_630_NC_009089   NAD-specific glutamate dehydrogenase</w:t>
      </w:r>
    </w:p>
    <w:p w14:paraId="1F31DBB4" w14:textId="77777777" w:rsidR="00931234" w:rsidRDefault="00931234" w:rsidP="00931234">
      <w:r>
        <w:t>MSGKDVNVFEMAQSQVKNACDKLGMEPAVYELLKEPMRVIEVSIPVKMDDGSIKTFKGFR</w:t>
      </w:r>
    </w:p>
    <w:p w14:paraId="56C63FE9" w14:textId="77777777" w:rsidR="00931234" w:rsidRDefault="00931234" w:rsidP="00931234">
      <w:r>
        <w:t>SQHNDAVGPTKGGIRFHQNVSRDEVKALSIWMTFKCSVTGIPYGGGKGGIIVDPSTLSQG</w:t>
      </w:r>
    </w:p>
    <w:p w14:paraId="0E8EBE57" w14:textId="77777777" w:rsidR="00931234" w:rsidRDefault="00931234" w:rsidP="00931234">
      <w:r>
        <w:t>ELERLSRGYIDGIYKLIGEKVDVPAPDVNTNGQIMSWMVDEYNKLTGQSSIGVITGKPVE</w:t>
      </w:r>
    </w:p>
    <w:p w14:paraId="1528CA47" w14:textId="77777777" w:rsidR="00931234" w:rsidRDefault="00931234" w:rsidP="00931234">
      <w:r>
        <w:t>FGGSLGRTAATGFGVAVTAREAAAKLGIDMKKAKIAVQGIGNVGSYTVLNCEKLGGTVVA</w:t>
      </w:r>
    </w:p>
    <w:p w14:paraId="58E4C1E2" w14:textId="77777777" w:rsidR="00931234" w:rsidRDefault="00931234" w:rsidP="00931234">
      <w:r>
        <w:t>MAEWCKSEGSYAIYNENGLDGQAMLDYMKEHGNLLNFPGAKRISLEEFWASDVDIVIPAA</w:t>
      </w:r>
    </w:p>
    <w:p w14:paraId="5AEEEEDD" w14:textId="77777777" w:rsidR="00931234" w:rsidRDefault="00931234" w:rsidP="00931234">
      <w:r>
        <w:t>LENSITKEVAESIKAKLVCEAANGPTTPEADEVFAERGIVLTPDILTNAGGVTVSYFEWV</w:t>
      </w:r>
    </w:p>
    <w:p w14:paraId="1B4E867A" w14:textId="77777777" w:rsidR="00931234" w:rsidRDefault="00931234" w:rsidP="00931234">
      <w:r>
        <w:t>QNLYGYYWSEEEVEQKEEIAMVKAFESIWKIKEEYNVTMREAAYMHSIKKVAEAMKLRGW</w:t>
      </w:r>
    </w:p>
    <w:p w14:paraId="2E89C944" w14:textId="77777777" w:rsidR="00931234" w:rsidRDefault="00931234" w:rsidP="00931234">
      <w:r>
        <w:t>Y*</w:t>
      </w:r>
    </w:p>
    <w:p w14:paraId="76FB1276" w14:textId="77777777" w:rsidR="00931234" w:rsidRDefault="00931234" w:rsidP="00931234">
      <w:r>
        <w:t>&gt;CDIF1296T_00303   Clostridioides_difficile_ATCC_9689__DSM_1296_strain_DSM1296_CP011968   membrane-associated metalloprotease</w:t>
      </w:r>
    </w:p>
    <w:p w14:paraId="19003420" w14:textId="77777777" w:rsidR="00931234" w:rsidRDefault="00931234" w:rsidP="00931234">
      <w:r>
        <w:t>MSNFILNGIFRTVIVSSLSILMILIFKKNVFKRFSKKFNYYIWMIVVIKLFLPFTYYTFT</w:t>
      </w:r>
    </w:p>
    <w:p w14:paraId="37DC81D2" w14:textId="77777777" w:rsidR="00931234" w:rsidRDefault="00931234" w:rsidP="00931234">
      <w:r>
        <w:t>INILRSKKHININNINLEGFNNVSTISNNIILYTWIITVVVYLIYTIFKYIKLKNLINDL</w:t>
      </w:r>
    </w:p>
    <w:p w14:paraId="216D3919" w14:textId="77777777" w:rsidR="00931234" w:rsidRDefault="00931234" w:rsidP="00931234">
      <w:r>
        <w:t>SYDVDDGEIVNLYKNILEEFNITKDIKLKYSYEVETPAFFNSCVLLPPHEYKLKELDWIF</w:t>
      </w:r>
    </w:p>
    <w:p w14:paraId="76342575" w14:textId="77777777" w:rsidR="00931234" w:rsidRDefault="00931234" w:rsidP="00931234">
      <w:r>
        <w:t>RHELMHFKSRDLYLKYVILFLKTVYWFNPFIYIMDKHIDLDCELYCDERVLKNRNSDEKK</w:t>
      </w:r>
    </w:p>
    <w:p w14:paraId="498DEE3E" w14:textId="77777777" w:rsidR="00931234" w:rsidRDefault="00931234" w:rsidP="00931234">
      <w:r>
        <w:t>DYALTILNAMRKGSNTSNKFIAGLHKQSDIKKRVMNMFNEKYKNGILMALTLCLLSSITF</w:t>
      </w:r>
    </w:p>
    <w:p w14:paraId="64F99A5C" w14:textId="77777777" w:rsidR="00931234" w:rsidRDefault="00931234" w:rsidP="00931234">
      <w:r>
        <w:t>LKVNSTSIVNLNILPKYDMEKLHVFRGSVTLLEFTYADAPENVKKEHKRMYEAMGLIPKD</w:t>
      </w:r>
    </w:p>
    <w:p w14:paraId="56A3B375" w14:textId="77777777" w:rsidR="00931234" w:rsidRDefault="00931234" w:rsidP="00931234">
      <w:r>
        <w:t>SDKISFGVKYYDKLNNLLR*</w:t>
      </w:r>
    </w:p>
    <w:p w14:paraId="612868E4" w14:textId="77777777" w:rsidR="00931234" w:rsidRDefault="00931234" w:rsidP="00931234">
      <w:r>
        <w:t>&gt;CD630_01840   Clostridioides_difficile_630_NC_009089   aspartate carbamoyltransferase</w:t>
      </w:r>
    </w:p>
    <w:p w14:paraId="664CE76A" w14:textId="77777777" w:rsidR="00931234" w:rsidRDefault="00931234" w:rsidP="00931234">
      <w:r>
        <w:t>MLKSRNLIQPEDFSIEEIDEILELAQKIIDNPSKYSRICEGKLLATLFYEPSTRTRLSFE</w:t>
      </w:r>
    </w:p>
    <w:p w14:paraId="2F56BFA0" w14:textId="77777777" w:rsidR="00931234" w:rsidRDefault="00931234" w:rsidP="00931234">
      <w:r>
        <w:t>SAMNRLGGRVVGFSEPNSSSASKGETLGDTMRIVSGYVDIIAMRHPQSGAASEAARYTEV</w:t>
      </w:r>
    </w:p>
    <w:p w14:paraId="2E02291B" w14:textId="77777777" w:rsidR="00931234" w:rsidRDefault="00931234" w:rsidP="00931234">
      <w:r>
        <w:lastRenderedPageBreak/>
        <w:t>PFINAGDGKNQHPTQTLTDLLTIKSLKGTLESHTIGLCGDLKYGRTVHSLVKAMARYKNT</w:t>
      </w:r>
    </w:p>
    <w:p w14:paraId="23EFAB54" w14:textId="77777777" w:rsidR="00931234" w:rsidRDefault="00931234" w:rsidP="00931234">
      <w:r>
        <w:t>KFVFIAPEELKMPDYIKEAIKGHAYYETNNLDDVIGSLDVLYMTRVQQERFEDKSEYERL</w:t>
      </w:r>
    </w:p>
    <w:p w14:paraId="3C8C8A09" w14:textId="77777777" w:rsidR="00931234" w:rsidRDefault="00931234" w:rsidP="00931234">
      <w:r>
        <w:t>KNYYILNKAKLEKASKDMLVMHPLPRVNEIDIDVDSDDRAVYFKQAKYGMYVRMALIIKL</w:t>
      </w:r>
    </w:p>
    <w:p w14:paraId="769850E9" w14:textId="77777777" w:rsidR="00931234" w:rsidRDefault="00931234" w:rsidP="00931234">
      <w:r>
        <w:t>LGINED*</w:t>
      </w:r>
    </w:p>
    <w:p w14:paraId="4C64EC16" w14:textId="77777777" w:rsidR="00931234" w:rsidRDefault="00931234" w:rsidP="00931234">
      <w:r>
        <w:t>&gt;CD630_01850   Clostridioides_difficile_630_NC_009089   dihydroorotate dehydrogenase electron transfer subunit</w:t>
      </w:r>
    </w:p>
    <w:p w14:paraId="56C1E221" w14:textId="77777777" w:rsidR="00931234" w:rsidRDefault="00931234" w:rsidP="00931234">
      <w:r>
        <w:t>MYKILENIYIGEDMYRMKVKGNFEGKMGQFYMLRAWDTYPVLSRPISIHDIDEEGITFLY</w:t>
      </w:r>
    </w:p>
    <w:p w14:paraId="670CF988" w14:textId="77777777" w:rsidR="00931234" w:rsidRDefault="00931234" w:rsidP="00931234">
      <w:r>
        <w:t>KVVGEGTQILSNLKVNDNIKLEGPYGNGYAKVDGKVALVGGGIGVAPLYLVAKNIKNCDA</w:t>
      </w:r>
    </w:p>
    <w:p w14:paraId="77CDC5AC" w14:textId="77777777" w:rsidR="00931234" w:rsidRDefault="00931234" w:rsidP="00931234">
      <w:r>
        <w:t>YLGFREDVILEDEYKQVCNKVYTTVGNTFVTDIIDVEKYDYILTCGPTPMMEKLVKMVEG</w:t>
      </w:r>
    </w:p>
    <w:p w14:paraId="2C254D93" w14:textId="77777777" w:rsidR="00931234" w:rsidRDefault="00931234" w:rsidP="00931234">
      <w:r>
        <w:t>TKTRIMVSLENHMACGVGACLVCTCKTNGGNKKTCKDGPVFWGEDVIFNG*</w:t>
      </w:r>
    </w:p>
    <w:p w14:paraId="2E1DBE12" w14:textId="77777777" w:rsidR="00931234" w:rsidRDefault="00931234" w:rsidP="00931234">
      <w:r>
        <w:t>&gt;CD630_01860   Clostridioides_difficile_630_NC_009089   dihydroorotate dehydrogenase 1B</w:t>
      </w:r>
    </w:p>
    <w:p w14:paraId="46117ED2" w14:textId="77777777" w:rsidR="00931234" w:rsidRDefault="00931234" w:rsidP="00931234">
      <w:r>
        <w:t>MGNLSVKFGSVEFKNPVIMASGTFGFGKEYNEIYDIQKLGGISSKGLTLNKKPGNNGMRV</w:t>
      </w:r>
    </w:p>
    <w:p w14:paraId="283B26AA" w14:textId="77777777" w:rsidR="00931234" w:rsidRDefault="00931234" w:rsidP="00931234">
      <w:r>
        <w:t>HETSSGMMNSVGLENPGVQGFIDYELPFFSKLDLVRIANVGGGTLEDYLLGVQMLNDKPI</w:t>
      </w:r>
    </w:p>
    <w:p w14:paraId="00472293" w14:textId="77777777" w:rsidR="00931234" w:rsidRDefault="00931234" w:rsidP="00931234">
      <w:r>
        <w:t>DIIELNISCPNVKAGGMAFGIKNEVAREVVREVRNITKLPLVIKLSPNAEDIVGMAKVCE</w:t>
      </w:r>
    </w:p>
    <w:p w14:paraId="44061A93" w14:textId="77777777" w:rsidR="00931234" w:rsidRDefault="00931234" w:rsidP="00931234">
      <w:r>
        <w:t>EEGADGVSLVNTFKAMAIDIKNRRPVFENVYAGLSGPAIKPIALRMVHEVCKNVNIPVMG</w:t>
      </w:r>
    </w:p>
    <w:p w14:paraId="39364395" w14:textId="77777777" w:rsidR="00931234" w:rsidRDefault="00931234" w:rsidP="00931234">
      <w:r>
        <w:t>MGGITKATDAIEFIMAGATCIQVGTANFINPRIGIEIIDGINEFMDREGIKSLDEIRGII</w:t>
      </w:r>
    </w:p>
    <w:p w14:paraId="71CB8C9C" w14:textId="77777777" w:rsidR="00931234" w:rsidRDefault="00931234" w:rsidP="00931234">
      <w:r>
        <w:t>*</w:t>
      </w:r>
    </w:p>
    <w:p w14:paraId="28DE2293" w14:textId="77777777" w:rsidR="00931234" w:rsidRDefault="00931234" w:rsidP="00931234">
      <w:r>
        <w:t>&gt;CD630_01880   Clostridioides_difficile_630_NC_009089   2-dehydropantoate 2-reductase</w:t>
      </w:r>
    </w:p>
    <w:p w14:paraId="6CE13C70" w14:textId="77777777" w:rsidR="00931234" w:rsidRDefault="00931234" w:rsidP="00931234">
      <w:r>
        <w:t>MKNQLNENNKKVVFFGVGAVGATFAEQFFNSKYDFKILCDNERKKRYLEEGFIINGKRYD</w:t>
      </w:r>
    </w:p>
    <w:p w14:paraId="17D88921" w14:textId="77777777" w:rsidR="00931234" w:rsidRDefault="00931234" w:rsidP="00931234">
      <w:r>
        <w:t>FDYVTKDEYKQEADFIIIGLKYNNLKENIKELDGLVGKNTVIMSLLNGVDSEEIIGERFG</w:t>
      </w:r>
    </w:p>
    <w:p w14:paraId="691174F4" w14:textId="77777777" w:rsidR="00931234" w:rsidRDefault="00931234" w:rsidP="00931234">
      <w:r>
        <w:t>IEKMVYSYVTNIDAKKINNNIIHTTNGIIVFGNKDNSEDRKTNIITEVFDDVNIEYTLSK</w:t>
      </w:r>
    </w:p>
    <w:p w14:paraId="5DC096CC" w14:textId="77777777" w:rsidR="00931234" w:rsidRDefault="00931234" w:rsidP="00931234">
      <w:r>
        <w:t>DIQRDMWWKYMVNIGVNQTSAILGAPYGVFQSSEHLRELAKSAMREVVAIAQAKDISLTE</w:t>
      </w:r>
    </w:p>
    <w:p w14:paraId="4065E800" w14:textId="77777777" w:rsidR="00931234" w:rsidRDefault="00931234" w:rsidP="00931234">
      <w:r>
        <w:t>DDVEHSLHRILEHSKEGRTSMLQDVEAHRLTEVDMFSKNICKLGKKYNIPTPINQTFFYM</w:t>
      </w:r>
    </w:p>
    <w:p w14:paraId="20822450" w14:textId="77777777" w:rsidR="00931234" w:rsidRDefault="00931234" w:rsidP="00931234">
      <w:r>
        <w:t>IKVIESRF*</w:t>
      </w:r>
    </w:p>
    <w:p w14:paraId="3BB7E283" w14:textId="77777777" w:rsidR="00931234" w:rsidRDefault="00931234" w:rsidP="00931234">
      <w:r>
        <w:t>&gt;CD630_01890   Clostridioides_difficile_630_NC_009089   LysR family transcriptional regulator</w:t>
      </w:r>
    </w:p>
    <w:p w14:paraId="18798014" w14:textId="77777777" w:rsidR="00931234" w:rsidRDefault="00931234" w:rsidP="00931234">
      <w:r>
        <w:t>LFEELKTFVAVVEYKNFTKAGEYLNLSQPSVSKHIKNLENYFKVVLINRSIKQKTIFITE</w:t>
      </w:r>
    </w:p>
    <w:p w14:paraId="0833337F" w14:textId="77777777" w:rsidR="00931234" w:rsidRDefault="00931234" w:rsidP="00931234">
      <w:r>
        <w:t>SGQILYKRAKEILNLLNITYHDVSQVSDAITGHLKIGASLTIGEYILPNFLALFSKKYPD</w:t>
      </w:r>
    </w:p>
    <w:p w14:paraId="2F4B3367" w14:textId="77777777" w:rsidR="00931234" w:rsidRDefault="00931234" w:rsidP="00931234">
      <w:r>
        <w:t>IDVEVFIKNTSIVSSHVKDYILDIGLIEGTCSSPSFIQEYFFEDKMVLALPYKSHLLKDF</w:t>
      </w:r>
    </w:p>
    <w:p w14:paraId="72FFCCF5" w14:textId="77777777" w:rsidR="00931234" w:rsidRDefault="00931234" w:rsidP="00931234">
      <w:r>
        <w:t>SFDKLQNQKWIVREDGSGTRDYLDMFLSVKEIIPKSMMVFGSNYAVKESVRNNLGITIVS</w:t>
      </w:r>
    </w:p>
    <w:p w14:paraId="5A66CB56" w14:textId="77777777" w:rsidR="00931234" w:rsidRDefault="00931234" w:rsidP="00931234">
      <w:r>
        <w:t>NLVTSLPVLNNELSVIELGSSYNRHFSYIFPKDITLSKAATIFIEELKIFSNLNSI*</w:t>
      </w:r>
    </w:p>
    <w:p w14:paraId="349397A8" w14:textId="77777777" w:rsidR="00931234" w:rsidRDefault="00931234" w:rsidP="00931234">
      <w:r>
        <w:t>&gt;CD630_01900   Clostridioides_difficile_630_NC_009089   membrane protein</w:t>
      </w:r>
    </w:p>
    <w:p w14:paraId="1D2DD3B6" w14:textId="77777777" w:rsidR="00931234" w:rsidRDefault="00931234" w:rsidP="00931234">
      <w:r>
        <w:lastRenderedPageBreak/>
        <w:t>MLKKKSSLTLKTIREILPGLFVSVLVGYISIFISILIPKVGAASISIFLGMFVGNLFLNQ</w:t>
      </w:r>
    </w:p>
    <w:p w14:paraId="021FB221" w14:textId="77777777" w:rsidR="00931234" w:rsidRDefault="00931234" w:rsidP="00931234">
      <w:r>
        <w:t>KVFQKGYKFSETDLLSYSIVLLGATLSVSTLIDLKVSGILFIILQMTITIIAALYIGKKL</w:t>
      </w:r>
    </w:p>
    <w:p w14:paraId="15015AA2" w14:textId="77777777" w:rsidR="00931234" w:rsidRDefault="00931234" w:rsidP="00931234">
      <w:r>
        <w:t>GFEENFRFLMASGNAVCGSSAIGATVPVVNATDKEKGIAVTIVNVTGIFLMFLLPIISQF</w:t>
      </w:r>
    </w:p>
    <w:p w14:paraId="6FFEA6A2" w14:textId="77777777" w:rsidR="00931234" w:rsidRDefault="00931234" w:rsidP="00931234">
      <w:r>
        <w:t>LYSHELVKTSAMIGGTLQSIGQVVASGAIVGENVKDLATIFKIVRVIFLVVVVLVFGHMK</w:t>
      </w:r>
    </w:p>
    <w:p w14:paraId="174B8506" w14:textId="77777777" w:rsidR="00931234" w:rsidRDefault="00931234" w:rsidP="00931234">
      <w:r>
        <w:t>NQSNREILEEEKDEIKKKKVTIPWYVIGFFITCALFSMNIIPQEVSVLCKEISNKLEIIA</w:t>
      </w:r>
    </w:p>
    <w:p w14:paraId="473AE782" w14:textId="77777777" w:rsidR="00931234" w:rsidRDefault="00931234" w:rsidP="00931234">
      <w:r>
        <w:t>LAAIGLKVNVKDLVKQGKEVSLYGLFVGTVQVVSAVVLIKIFI*</w:t>
      </w:r>
    </w:p>
    <w:p w14:paraId="39D04623" w14:textId="77777777" w:rsidR="00931234" w:rsidRDefault="00931234" w:rsidP="00931234">
      <w:r>
        <w:t>&gt;PCZ31_RS01325   Peptoclostridium_difficile_strain_Z31_NZ_CP013196   8-oxoguanine DNA glycosylase</w:t>
      </w:r>
    </w:p>
    <w:p w14:paraId="061F7360" w14:textId="77777777" w:rsidR="00931234" w:rsidRDefault="00931234" w:rsidP="00931234">
      <w:r>
        <w:t>IWYMNVYEKGNGVILEGVTDFDPVHIFECGQCFRWHKQEDGSYTGVAKGRILNVKKENDK</w:t>
      </w:r>
    </w:p>
    <w:p w14:paraId="7F99E85D" w14:textId="77777777" w:rsidR="00931234" w:rsidRDefault="00931234" w:rsidP="00931234">
      <w:r>
        <w:t>IYLNNTNLKEFNSIWYNYFDLGTDYTEIKNKLKNMDEYLNKATEFGWGIRILRQDGWEML</w:t>
      </w:r>
    </w:p>
    <w:p w14:paraId="4E74245B" w14:textId="77777777" w:rsidR="00931234" w:rsidRDefault="00931234" w:rsidP="00931234">
      <w:r>
        <w:t>ISFIISSNNRIPMIQRAIENLSRKFGKYIGEYEGNEYYAFPTPEELNKASQEEIRACQTG</w:t>
      </w:r>
    </w:p>
    <w:p w14:paraId="58A3988A" w14:textId="77777777" w:rsidR="00931234" w:rsidRDefault="00931234" w:rsidP="00931234">
      <w:r>
        <w:t>FRDKYIKSTTQAVIENNDEVSEYTNLSTEDCRKELLKFNGVGPKVCDCIALFGMQKYDSF</w:t>
      </w:r>
    </w:p>
    <w:p w14:paraId="171FCC0A" w14:textId="77777777" w:rsidR="00931234" w:rsidRDefault="00931234" w:rsidP="00931234">
      <w:r>
        <w:t>PVDVWVKRVMQEFYIDEDMSLPKMRTYGIDKFKEMSGFAQQYLFYYARELGIGK*</w:t>
      </w:r>
    </w:p>
    <w:p w14:paraId="39E3504F" w14:textId="77777777" w:rsidR="00931234" w:rsidRDefault="00931234" w:rsidP="00931234">
      <w:r>
        <w:t>&gt;CD630_01920   Clostridioides_difficile_630_NC_009089   cardiolipin synthetase 1</w:t>
      </w:r>
    </w:p>
    <w:p w14:paraId="608CB4C6" w14:textId="77777777" w:rsidR="00931234" w:rsidRDefault="00931234" w:rsidP="00931234">
      <w:r>
        <w:t>MGVIGTIFLFYLIISYLAGAIISVIILLENRDPAKTMSWLLMFIIFPGVGLMIYAISGRN</w:t>
      </w:r>
    </w:p>
    <w:p w14:paraId="10FFF41D" w14:textId="77777777" w:rsidR="00931234" w:rsidRDefault="00931234" w:rsidP="00931234">
      <w:r>
        <w:t>IRKRKLFKTQKLANNIKEKKLFDTLEKITEIVELEKESIKQNKLLRDEEDGSYRKRVINM</w:t>
      </w:r>
    </w:p>
    <w:p w14:paraId="4644AA64" w14:textId="77777777" w:rsidR="00931234" w:rsidRDefault="00931234" w:rsidP="00931234">
      <w:r>
        <w:t>LLKTGMFPFTKNNKVDVFVDGNEKFKRLIEDIREAKDHIHLEYFIIKDSEIGRVLKEELI</w:t>
      </w:r>
    </w:p>
    <w:p w14:paraId="53499E76" w14:textId="77777777" w:rsidR="00931234" w:rsidRDefault="00931234" w:rsidP="00931234">
      <w:r>
        <w:t>KKAKEGIKIRILYDDVGCWRFWFNRKFFREMREVGIEIAAFLPTKFPIIGGKLNYRNHRK</w:t>
      </w:r>
    </w:p>
    <w:p w14:paraId="4A50F06E" w14:textId="77777777" w:rsidR="00931234" w:rsidRDefault="00931234" w:rsidP="00931234">
      <w:r>
        <w:t>IVVIDGIIGYTGGINIGDEYLGKNDKFGYWRDTHIRIKGISVYMLQMTFLIDWYYTTKEV</w:t>
      </w:r>
    </w:p>
    <w:p w14:paraId="1E248474" w14:textId="77777777" w:rsidR="00931234" w:rsidRDefault="00931234" w:rsidP="00931234">
      <w:r>
        <w:t>LVTKNYFPSVGNVGESMIQVVASGPDSDWEDIHYAYFSAICQARKNVYIETPYFIPDESL</w:t>
      </w:r>
    </w:p>
    <w:p w14:paraId="79FA1D78" w14:textId="77777777" w:rsidR="00931234" w:rsidRDefault="00931234" w:rsidP="00931234">
      <w:r>
        <w:t>LKAIKSAALSGVDVRIIFPKIADHKIVNIASYSYFEEILRAGGKVYLYNKGFIHSKVVII</w:t>
      </w:r>
    </w:p>
    <w:p w14:paraId="0B4981CD" w14:textId="77777777" w:rsidR="00931234" w:rsidRDefault="00931234" w:rsidP="00931234">
      <w:r>
        <w:t>DDKIASAGTANMDLRSFMLNFEVNAFIYDEEVIRVMTDDFFEDLSYCEELNLEVFKNRNI</w:t>
      </w:r>
    </w:p>
    <w:p w14:paraId="1E055D08" w14:textId="77777777" w:rsidR="00931234" w:rsidRDefault="00931234" w:rsidP="00931234">
      <w:r>
        <w:t>IQKIKESVARLFSPIL*</w:t>
      </w:r>
    </w:p>
    <w:p w14:paraId="4ECEC14A" w14:textId="77777777" w:rsidR="00931234" w:rsidRDefault="00931234" w:rsidP="00931234">
      <w:r>
        <w:t>&gt;CD630_01930   Clostridioides_difficile_630_NC_009089   chaperonin GroES</w:t>
      </w:r>
    </w:p>
    <w:p w14:paraId="6CDA155D" w14:textId="77777777" w:rsidR="00931234" w:rsidRDefault="00931234" w:rsidP="00931234">
      <w:r>
        <w:t>MKIRPLADRVVIKKVEAEEKTASGIVLPGAAKEQPQIAEVVEVGPGGIVEGKEIKMELTV</w:t>
      </w:r>
    </w:p>
    <w:p w14:paraId="057276B1" w14:textId="77777777" w:rsidR="00931234" w:rsidRDefault="00931234" w:rsidP="00931234">
      <w:r>
        <w:t>GDKVIFQKYSGTEVKIEGQEYTILRQSDVLAVIE*</w:t>
      </w:r>
    </w:p>
    <w:p w14:paraId="134018FA" w14:textId="77777777" w:rsidR="00931234" w:rsidRDefault="00931234" w:rsidP="00931234">
      <w:r>
        <w:t>&gt;CD630_01940   Clostridioides_difficile_630_NC_009089   chaperonin GroEL</w:t>
      </w:r>
    </w:p>
    <w:p w14:paraId="1D0AFCE6" w14:textId="77777777" w:rsidR="00931234" w:rsidRDefault="00931234" w:rsidP="00931234">
      <w:r>
        <w:t>MAKEIKFSEETRRALEAGVNKLADTVKVTLGPKGRNVILDKKFGSPLITNDGVTIAKEIE</w:t>
      </w:r>
    </w:p>
    <w:p w14:paraId="4994C15F" w14:textId="77777777" w:rsidR="00931234" w:rsidRDefault="00931234" w:rsidP="00931234">
      <w:r>
        <w:t>LEDRFENMGAQLVKEVATKTNDVAGDGTTTATVLAQAIIREGLKNVTAGANPILLRKGIQ</w:t>
      </w:r>
    </w:p>
    <w:p w14:paraId="6ACB2DBB" w14:textId="77777777" w:rsidR="00931234" w:rsidRDefault="00931234" w:rsidP="00931234">
      <w:r>
        <w:t>KAVTVAVEELKNQSRIVETQEAISQVASISAGDEEVGKLIAEAMEIVGKDGVITVEESQT</w:t>
      </w:r>
    </w:p>
    <w:p w14:paraId="0FA63F12" w14:textId="77777777" w:rsidR="00931234" w:rsidRDefault="00931234" w:rsidP="00931234">
      <w:r>
        <w:t>MNTELDAVEGMQFDRGFVSAYMVTDVDKMEAVLNDPYILITDKKISNIQELLPVLEQIVQ</w:t>
      </w:r>
    </w:p>
    <w:p w14:paraId="77CE4ACF" w14:textId="77777777" w:rsidR="00931234" w:rsidRDefault="00931234" w:rsidP="00931234">
      <w:r>
        <w:lastRenderedPageBreak/>
        <w:t>QGKKLLIIAEDVEGEALSTLVVNKLRGTFDVVAVKAPGFGDRRKEMLQDIAILTGAQVIS</w:t>
      </w:r>
    </w:p>
    <w:p w14:paraId="4018ED05" w14:textId="77777777" w:rsidR="00931234" w:rsidRDefault="00931234" w:rsidP="00931234">
      <w:r>
        <w:t>EELGYDLKEADLSMLGRASSVKVTKESTTIVDGSGDKKAIEDRVTQIKHQVEQTTSDFDR</w:t>
      </w:r>
    </w:p>
    <w:p w14:paraId="1749C28B" w14:textId="77777777" w:rsidR="00931234" w:rsidRDefault="00931234" w:rsidP="00931234">
      <w:r>
        <w:t>EKLMERLAKLAGGVAVVKVGAATEVELKERKLRIEDALNATRAAVEEGIVAGGGTAFVSV</w:t>
      </w:r>
    </w:p>
    <w:p w14:paraId="03B90D4A" w14:textId="77777777" w:rsidR="00931234" w:rsidRDefault="00931234" w:rsidP="00931234">
      <w:r>
        <w:t>IPAIGTLIESLEGEVKLGAQIVKKALEEPLRQIAINAGLEGAVIVQNVVNSEAETGFDAL</w:t>
      </w:r>
    </w:p>
    <w:p w14:paraId="6D3F8B99" w14:textId="77777777" w:rsidR="00931234" w:rsidRDefault="00931234" w:rsidP="00931234">
      <w:r>
        <w:t>NEKYVNMIEAGIVDPTKVSRSALQNAASIASTFLTTEAAVADLPEKEDAGMPGMGGGMPG</w:t>
      </w:r>
    </w:p>
    <w:p w14:paraId="39DB63DE" w14:textId="77777777" w:rsidR="00931234" w:rsidRDefault="00931234" w:rsidP="00931234">
      <w:r>
        <w:t>MM*</w:t>
      </w:r>
    </w:p>
    <w:p w14:paraId="30931C15" w14:textId="77777777" w:rsidR="00931234" w:rsidRDefault="00931234" w:rsidP="00931234">
      <w:r>
        <w:t>&gt;CD630_01950   Clostridioides_difficile_630_NC_009089   NCAIR-mutase PurE-like protein</w:t>
      </w:r>
    </w:p>
    <w:p w14:paraId="16A922B4" w14:textId="77777777" w:rsidR="00931234" w:rsidRDefault="00931234" w:rsidP="00931234">
      <w:r>
        <w:t>MDLRKLLEEVKNENIDIDFALEKLKDLPYEDLGYANIDHHRELRNGYPEVIYCEGKSDEH</w:t>
      </w:r>
    </w:p>
    <w:p w14:paraId="71A51B65" w14:textId="77777777" w:rsidR="00931234" w:rsidRDefault="00931234" w:rsidP="00931234">
      <w:r>
        <w:t>ILGIIDKMNQKSSNILGTRCRKETFLKIKEIYNHAEYEEASKILKIQNHDIENIGKGKIV</w:t>
      </w:r>
    </w:p>
    <w:p w14:paraId="6618E0E2" w14:textId="77777777" w:rsidR="00931234" w:rsidRDefault="00931234" w:rsidP="00931234">
      <w:r>
        <w:t>IATGGTSDIPVADEAYHTAKFLGNDVDRIYDVGVAGIHRLLNKRHKIDSARVIVAVAGME</w:t>
      </w:r>
    </w:p>
    <w:p w14:paraId="63782D38" w14:textId="77777777" w:rsidR="00931234" w:rsidRDefault="00931234" w:rsidP="00931234">
      <w:r>
        <w:t>GALASVIGGLVDVPVIAVPTSVGYGANFGGLAALLAMLNSCASGISVVNIDNGFGAGYLA</w:t>
      </w:r>
    </w:p>
    <w:p w14:paraId="146BA57F" w14:textId="77777777" w:rsidR="00931234" w:rsidRDefault="00931234" w:rsidP="00931234">
      <w:r>
        <w:t>SMINKL*</w:t>
      </w:r>
    </w:p>
    <w:p w14:paraId="00B8BF0D" w14:textId="77777777" w:rsidR="00931234" w:rsidRDefault="00931234" w:rsidP="00931234">
      <w:r>
        <w:t>&gt;CD630_01980   Clostridioides_difficile_630_NC_009089   GMP synthase</w:t>
      </w:r>
    </w:p>
    <w:p w14:paraId="4A85F4E4" w14:textId="77777777" w:rsidR="00931234" w:rsidRDefault="00931234" w:rsidP="00931234">
      <w:r>
        <w:t>MKHELVLVIDFGGQYNQLIARRVRENNVYCEILPCTASIERIKEKNPKGIIFTGGPNSAY</w:t>
      </w:r>
    </w:p>
    <w:p w14:paraId="1010BE40" w14:textId="77777777" w:rsidR="00931234" w:rsidRDefault="00931234" w:rsidP="00931234">
      <w:r>
        <w:t>LEDSPTISKEIFELGVPILGICYGIQIMSHVLGGVVRKGNKQEKEYGKTAITYGKSSLFE</w:t>
      </w:r>
    </w:p>
    <w:p w14:paraId="6D5F6002" w14:textId="77777777" w:rsidR="00931234" w:rsidRDefault="00931234" w:rsidP="00931234">
      <w:r>
        <w:t>GITTNSVWMSHTDLIEKVPEGFTIVANTNDCPVAAMENVERNLYGVQFHPEVEHCLEGDK</w:t>
      </w:r>
    </w:p>
    <w:p w14:paraId="7EF326DB" w14:textId="77777777" w:rsidR="00931234" w:rsidRDefault="00931234" w:rsidP="00931234">
      <w:r>
        <w:t>ILTNFLYNICKVKGDWTTDSFIEDKIKELKEKIGDKKALCALSGGVDSSVAAVLIHKAIG</w:t>
      </w:r>
    </w:p>
    <w:p w14:paraId="5126A2C2" w14:textId="77777777" w:rsidR="00931234" w:rsidRDefault="00931234" w:rsidP="00931234">
      <w:r>
        <w:t>DNLTCIFVDHGLLRKNEGNDVERIFREKFDINLIRVNAEDRFLSKLKGVSEPEAKRKIIG</w:t>
      </w:r>
    </w:p>
    <w:p w14:paraId="523EC86A" w14:textId="77777777" w:rsidR="00931234" w:rsidRDefault="00931234" w:rsidP="00931234">
      <w:r>
        <w:t>EEFIRVFEEESNKLGKMDFLVQGTIYPDVIESGHGNAATIKSHHNVGGIPEDVDFQEIVE</w:t>
      </w:r>
    </w:p>
    <w:p w14:paraId="4D9B5F7A" w14:textId="77777777" w:rsidR="00931234" w:rsidRDefault="00931234" w:rsidP="00931234">
      <w:r>
        <w:t>PLRELFKDEVRKIGLELGIEEGLIFRHPFPGPGLGIRVIGDVTKEKCDILREADAVYMDE</w:t>
      </w:r>
    </w:p>
    <w:p w14:paraId="5CAAA469" w14:textId="77777777" w:rsidR="00931234" w:rsidRDefault="00931234" w:rsidP="00931234">
      <w:r>
        <w:t>LRKAGLYREIWQAFATLPDVKTVGVMGDERTYAYLVGLRAVTSSDGMTSDWYKMPYDVLE</w:t>
      </w:r>
    </w:p>
    <w:p w14:paraId="197228DD" w14:textId="77777777" w:rsidR="00931234" w:rsidRDefault="00931234" w:rsidP="00931234">
      <w:r>
        <w:t>RISNRIINEVDGVNRVVYDITSKPPGTIEWE*</w:t>
      </w:r>
    </w:p>
    <w:p w14:paraId="4B965C29" w14:textId="77777777" w:rsidR="00931234" w:rsidRDefault="00931234" w:rsidP="00931234">
      <w:r>
        <w:t>&gt;CD630_02030   Clostridioides_difficile_630_NC_009089   UvrABC system protein A 1</w:t>
      </w:r>
    </w:p>
    <w:p w14:paraId="625A5B5F" w14:textId="77777777" w:rsidR="00931234" w:rsidRDefault="00931234" w:rsidP="00931234">
      <w:r>
        <w:t>MKINNYKNQSIITNPKKFENKYQDLPKTPIELLKVVQSLVIHGDQGKLYGISFNKQQSDE</w:t>
      </w:r>
    </w:p>
    <w:p w14:paraId="3F703A7B" w14:textId="77777777" w:rsidR="00931234" w:rsidRDefault="00931234" w:rsidP="00931234">
      <w:r>
        <w:t>ELLRTIPQMLKRIFEINSNPLTIPRNPKQRLVGMCRDYSLLLVSLLRYRGFEARMRAGFA</w:t>
      </w:r>
    </w:p>
    <w:p w14:paraId="4F805AE6" w14:textId="77777777" w:rsidR="00931234" w:rsidRDefault="00931234" w:rsidP="00931234">
      <w:r>
        <w:t>NYFESELTYEDHWLVEYYDTLKKRWIRIDAQIDDIQKNYFQINFDTHDVGKTDGFLTGSE</w:t>
      </w:r>
    </w:p>
    <w:p w14:paraId="0A2BF7B5" w14:textId="77777777" w:rsidR="00931234" w:rsidRDefault="00931234" w:rsidP="00931234">
      <w:r>
        <w:t>AWIRCQQGHAHPDDFGYNKNWKGWHSVKGNLLHDFNNMIGLELLPWDLWTELSSKKYNQL</w:t>
      </w:r>
    </w:p>
    <w:p w14:paraId="53CA9F8A" w14:textId="77777777" w:rsidR="00931234" w:rsidRDefault="00931234" w:rsidP="00931234">
      <w:r>
        <w:t>TRAEKNLLDEMAEILSSGNIKIEDLNLLIEKLPEDYLKSIFSQLKILGISEIKELGNPLE</w:t>
      </w:r>
    </w:p>
    <w:p w14:paraId="1F57413C" w14:textId="77777777" w:rsidR="00931234" w:rsidRDefault="00931234" w:rsidP="00931234">
      <w:r>
        <w:t>LEKKFKFTKSINKSIKNSLCHNKSSIYLKGGRQNNLKDVEVTIPKNQITVITGVSGSGKS</w:t>
      </w:r>
    </w:p>
    <w:p w14:paraId="716E54F0" w14:textId="77777777" w:rsidR="00931234" w:rsidRDefault="00931234" w:rsidP="00931234">
      <w:r>
        <w:t>SLAFDTIYEEGKRRYFENLSNGAKLSEQLQKPEFDLLQGLTPTIAIEQKKGSQNPRSTVG</w:t>
      </w:r>
    </w:p>
    <w:p w14:paraId="30BD7998" w14:textId="77777777" w:rsidR="00931234" w:rsidRDefault="00931234" w:rsidP="00931234">
      <w:r>
        <w:t>TLTSIWDYLRMLFVSIGKSYCPYCKIPLEKKNNTKNYCPHCQTIFSKINTSTFNANSHTG</w:t>
      </w:r>
    </w:p>
    <w:p w14:paraId="6FEE802D" w14:textId="77777777" w:rsidR="00931234" w:rsidRDefault="00931234" w:rsidP="00931234">
      <w:r>
        <w:lastRenderedPageBreak/>
        <w:t>ACHDCNGLGFTYQVNPQLIVKDPTISILDGATYYFGKLRGKKPNGNWMVGELYAIAKDKN</w:t>
      </w:r>
    </w:p>
    <w:p w14:paraId="2BB834E3" w14:textId="77777777" w:rsidR="00931234" w:rsidRDefault="00931234" w:rsidP="00931234">
      <w:r>
        <w:t>IDLDIPWNELPRDFIDAILYGTDDKIYEFSFESKGRESKIRRPASGAINHIQRLFRESSS</w:t>
      </w:r>
    </w:p>
    <w:p w14:paraId="54D1A9BA" w14:textId="77777777" w:rsidR="00931234" w:rsidRDefault="00931234" w:rsidP="00931234">
      <w:r>
        <w:t>ENNTLHQYMNKIPCNTCGGELLCIEARFTTIKGYRFPELTKMTIEQLWNWLCELPNQLQK</w:t>
      </w:r>
    </w:p>
    <w:p w14:paraId="0A69266E" w14:textId="77777777" w:rsidR="00931234" w:rsidRDefault="00931234" w:rsidP="00931234">
      <w:r>
        <w:t>NELSLVNDILTELKIRVSYLLKVGLSYISTDRTAPTLSGGELQRVRLSSQLGSELVGLTY</w:t>
      </w:r>
    </w:p>
    <w:p w14:paraId="7EF405FA" w14:textId="77777777" w:rsidR="00931234" w:rsidRDefault="00931234" w:rsidP="00931234">
      <w:r>
        <w:t>ILDEPSIGLHPRDHNLIIKMIEELRDKGNTVIVVEHDKDTILSADYIIDVGPSAGTKGGF</w:t>
      </w:r>
    </w:p>
    <w:p w14:paraId="7296349D" w14:textId="77777777" w:rsidR="00931234" w:rsidRDefault="00931234" w:rsidP="00931234">
      <w:r>
        <w:t>IIAEGTTQEIIKNPNSITGKYLSTYNKTGSQNKTIPSKWLSLKGCHANNLKNIDVEIPLN</w:t>
      </w:r>
    </w:p>
    <w:p w14:paraId="076D615A" w14:textId="77777777" w:rsidR="00931234" w:rsidRDefault="00931234" w:rsidP="00931234">
      <w:r>
        <w:t>CMCSITGVSGSGKSSLVFHSLLPALEEKLKQKSIPDKNYTEFTGFDAIDDFILMDQTPIG</w:t>
      </w:r>
    </w:p>
    <w:p w14:paraId="0A3C65FB" w14:textId="77777777" w:rsidR="00931234" w:rsidRDefault="00931234" w:rsidP="00931234">
      <w:r>
        <w:t>KSSRSTPATYINIFDEIRSLFAETPQAKQKLLDESYFSFNSKKGQCPNCQGLGKTKIILQ</w:t>
      </w:r>
    </w:p>
    <w:p w14:paraId="4A210F12" w14:textId="77777777" w:rsidR="00931234" w:rsidRDefault="00931234" w:rsidP="00931234">
      <w:r>
        <w:t>YMADQWVTCSECQGKRYQKEILSIQYKGKTIADILDMEVAEAKTFFSDCSDIYRKLSLLD</w:t>
      </w:r>
    </w:p>
    <w:p w14:paraId="714C0AEA" w14:textId="77777777" w:rsidR="00931234" w:rsidRDefault="00931234" w:rsidP="00931234">
      <w:r>
        <w:t>EVGLGYLKLGQNTLGLSGGESQRIKLAKELGTKTKKRMLYILDEPTTGLHFKDIENLLIT</w:t>
      </w:r>
    </w:p>
    <w:p w14:paraId="0D4BA9FF" w14:textId="77777777" w:rsidR="00931234" w:rsidRDefault="00931234" w:rsidP="00931234">
      <w:r>
        <w:t>FRKLVNEQHSLLIIEHNTEVIRASDWIIDIGPDSGINGGEIVASGTPDEIKINPNSITGH</w:t>
      </w:r>
    </w:p>
    <w:p w14:paraId="2AC56033" w14:textId="77777777" w:rsidR="00931234" w:rsidRDefault="00931234" w:rsidP="00931234">
      <w:r>
        <w:t>FI*</w:t>
      </w:r>
    </w:p>
    <w:p w14:paraId="71083FB8" w14:textId="77777777" w:rsidR="00931234" w:rsidRDefault="00931234" w:rsidP="00931234">
      <w:r>
        <w:t>&gt;CD630_02040   Clostridioides_difficile_630_NC_009089   signaling protein</w:t>
      </w:r>
    </w:p>
    <w:p w14:paraId="648162B6" w14:textId="77777777" w:rsidR="00931234" w:rsidRDefault="00931234" w:rsidP="00931234">
      <w:r>
        <w:t>MKLSRYKKNSLVLSIILCSLIISILVITVFNTVKLHNISNKQSKNYLNDVSTQIVMNVDS</w:t>
      </w:r>
    </w:p>
    <w:p w14:paraId="52B4DD79" w14:textId="77777777" w:rsidR="00931234" w:rsidRDefault="00931234" w:rsidP="00931234">
      <w:r>
        <w:t>KIKFILSDLRIMADFIKQYEGDSRYEYLSKRKTSYKYYDVGIIDLKGKAEFLSGKKFDLK</w:t>
      </w:r>
    </w:p>
    <w:p w14:paraId="7FA1405F" w14:textId="77777777" w:rsidR="00931234" w:rsidRDefault="00931234" w:rsidP="00931234">
      <w:r>
        <w:t>NTASYKKGIEGKEYSEVIESMGFVLYSVPIFNDNHEVSSILIGVSDKESMNEILNIDNFN</w:t>
      </w:r>
    </w:p>
    <w:p w14:paraId="682F7F69" w14:textId="77777777" w:rsidR="00931234" w:rsidRDefault="00931234" w:rsidP="00931234">
      <w:r>
        <w:t>GKGTIEIINSKGKPLFIGKNTELIKDLSHKYKSSGDEPWAQKMLEDFKNDKSGNITITSS</w:t>
      </w:r>
    </w:p>
    <w:p w14:paraId="0137C593" w14:textId="77777777" w:rsidR="00931234" w:rsidRDefault="00931234" w:rsidP="00931234">
      <w:r>
        <w:t>KGVQCLLTYHPITRGLNDWHFLLIVPEDAVLGELNKLNSFTITMTFIITCIIGIITLILY</w:t>
      </w:r>
    </w:p>
    <w:p w14:paraId="53A3577E" w14:textId="77777777" w:rsidR="00931234" w:rsidRDefault="00931234" w:rsidP="00931234">
      <w:r>
        <w:t>IIRRKYVNQIENIAYLDSITNGINSTKFSMLVKPLISESPDSTYMMIAMNIKDFKLINDC</w:t>
      </w:r>
    </w:p>
    <w:p w14:paraId="3C60545E" w14:textId="77777777" w:rsidR="00931234" w:rsidRDefault="00931234" w:rsidP="00931234">
      <w:r>
        <w:t>FGSEKGNMTLKHLYNILYKNIDENEEFVCRHDADLFYLLIKNRPVLEALELLYKIEADTN</w:t>
      </w:r>
    </w:p>
    <w:p w14:paraId="5691660D" w14:textId="77777777" w:rsidR="00931234" w:rsidRDefault="00931234" w:rsidP="00931234">
      <w:r>
        <w:t>YFNKNRENPYFLRLSVGIYTIENHNEDLITIQDHANTARKSFNKTHQSDFSFYSDIERKR</w:t>
      </w:r>
    </w:p>
    <w:p w14:paraId="2304DAA4" w14:textId="77777777" w:rsidR="00931234" w:rsidRDefault="00931234" w:rsidP="00931234">
      <w:r>
        <w:t>LISEKEISNLMEKALENKEFFMCLQPKIDIKSGKISGAESLVRWKNSEKGIIYPSDFIPL</w:t>
      </w:r>
    </w:p>
    <w:p w14:paraId="0C4477DC" w14:textId="77777777" w:rsidR="00931234" w:rsidRDefault="00931234" w:rsidP="00931234">
      <w:r>
        <w:t>FEKSGFICKLDLYILEETCKLISKWIKEGKEVLRISVNVSRQHLNDKLFLEKYKHICNKY</w:t>
      </w:r>
    </w:p>
    <w:p w14:paraId="39B6E1D4" w14:textId="77777777" w:rsidR="00931234" w:rsidRDefault="00931234" w:rsidP="00931234">
      <w:r>
        <w:t>NVPTCLIDLELTESIFLENPEAIDIIEDIHSNGFKCSIDDFGFGYSSLGILKDFKVDIIK</w:t>
      </w:r>
    </w:p>
    <w:p w14:paraId="3802509E" w14:textId="77777777" w:rsidR="00931234" w:rsidRDefault="00931234" w:rsidP="00931234">
      <w:r>
        <w:t>LDRSFFVSKNNIDRGKVVIKSIIELSKRLGMKVTAEGIEELEQVEFLKNVGCDYIQGYVF</w:t>
      </w:r>
    </w:p>
    <w:p w14:paraId="4BDB85A1" w14:textId="77777777" w:rsidR="00931234" w:rsidRDefault="00931234" w:rsidP="00931234">
      <w:r>
        <w:t>SKPLLISDFENFAYENNKIKNIHY*</w:t>
      </w:r>
    </w:p>
    <w:p w14:paraId="3FA24F39" w14:textId="77777777" w:rsidR="00931234" w:rsidRDefault="00931234" w:rsidP="00931234">
      <w:r>
        <w:t>&gt;CD630_02060   Clostridioides_difficile_630_NC_009089   PTS system fructose-like transporter subunit IIA</w:t>
      </w:r>
    </w:p>
    <w:p w14:paraId="50C62076" w14:textId="77777777" w:rsidR="00931234" w:rsidRDefault="00931234" w:rsidP="00931234">
      <w:r>
        <w:t>MNKLVNVKCSFKIHVNSKEEAIISLVDVVSKEGYLIDKNQFLKDVLKREETLSTYIGHGI</w:t>
      </w:r>
    </w:p>
    <w:p w14:paraId="5BD83824" w14:textId="77777777" w:rsidR="00931234" w:rsidRDefault="00931234" w:rsidP="00931234">
      <w:r>
        <w:t>GLPHSQSVGVKNSCITIGKLDTPIEWTEEGEKVDLIFLISVTKDNENNLHLKILSKLARL</w:t>
      </w:r>
    </w:p>
    <w:p w14:paraId="10EE9ECA" w14:textId="77777777" w:rsidR="00931234" w:rsidRDefault="00931234" w:rsidP="00931234">
      <w:r>
        <w:t>LMHESFRNQIRCSDEQTVYNLIKEKIEEED*</w:t>
      </w:r>
    </w:p>
    <w:p w14:paraId="2D4E5977" w14:textId="77777777" w:rsidR="00931234" w:rsidRDefault="00931234" w:rsidP="00931234">
      <w:r>
        <w:lastRenderedPageBreak/>
        <w:t>&gt;CD630_02070   Clostridioides_difficile_630_NC_009089   PTS system fructose-like transporter subunit IIC</w:t>
      </w:r>
    </w:p>
    <w:p w14:paraId="31CAF8E8" w14:textId="77777777" w:rsidR="00931234" w:rsidRDefault="00931234" w:rsidP="00931234">
      <w:r>
        <w:t>MRILKFLQKHLMTATSYMIPFVVAGGILFALSVTLSGQAAVPETGWLAKLNQIGAAGLAL</w:t>
      </w:r>
    </w:p>
    <w:p w14:paraId="52BBAB7B" w14:textId="77777777" w:rsidR="00931234" w:rsidRDefault="00931234" w:rsidP="00931234">
      <w:r>
        <w:t>FIPILGGYIAFSMADKPGLAPGMIGAYLAKEVNAGFIGGIIAGFIAGFVVLQLKKIKLAP</w:t>
      </w:r>
    </w:p>
    <w:p w14:paraId="04AE674D" w14:textId="77777777" w:rsidR="00931234" w:rsidRDefault="00931234" w:rsidP="00931234">
      <w:r>
        <w:t>TMRTLGSIFIYPLVGTLITGGIIVFLIGEPIASFMTWMTNWLNGMSGVSKIPLGGILGGM</w:t>
      </w:r>
    </w:p>
    <w:p w14:paraId="31BDB1BE" w14:textId="77777777" w:rsidR="00931234" w:rsidRDefault="00931234" w:rsidP="00931234">
      <w:r>
        <w:t>IASDMGGPINKVAATFAQTQVDTLPYLMGGVGVAICIPPIGLGLATLLFPKKFSKEERDS</w:t>
      </w:r>
    </w:p>
    <w:p w14:paraId="55588569" w14:textId="77777777" w:rsidR="00931234" w:rsidRDefault="00931234" w:rsidP="00931234">
      <w:r>
        <w:t>GKASLLMGCVGITEGAIPFATSDPVRVIPCIMAGSIVGNIMAFLLGCLNHAPWGGLIVLP</w:t>
      </w:r>
    </w:p>
    <w:p w14:paraId="4003009C" w14:textId="77777777" w:rsidR="00931234" w:rsidRDefault="00931234" w:rsidP="00931234">
      <w:r>
        <w:t>VVDNRLGYIASVLTGAVVVAVLMKLVKKDVKEDEEIEEDLDESIELIFEEL*</w:t>
      </w:r>
    </w:p>
    <w:p w14:paraId="4E3B36FD" w14:textId="77777777" w:rsidR="00931234" w:rsidRDefault="00931234" w:rsidP="00931234">
      <w:r>
        <w:t>&gt;CD630_02080   Clostridioides_difficile_630_NC_009089   PTS system fructose-like transporter subunit IIB</w:t>
      </w:r>
    </w:p>
    <w:p w14:paraId="50B96B57" w14:textId="77777777" w:rsidR="00931234" w:rsidRDefault="00931234" w:rsidP="00931234">
      <w:r>
        <w:t>MKIVAVTSCPSGVAHTYMSAESLELSAKKFGIEIKVETQGSSGIDNELSLKDIDEATCVI</w:t>
      </w:r>
    </w:p>
    <w:p w14:paraId="7457C3DE" w14:textId="77777777" w:rsidR="00931234" w:rsidRDefault="00931234" w:rsidP="00931234">
      <w:r>
        <w:t>LTNDVEIRNMERFKGKKVVRMSVSEIIKKSDALIKKIKDTFQ*</w:t>
      </w:r>
    </w:p>
    <w:p w14:paraId="6601FEA0" w14:textId="77777777" w:rsidR="00931234" w:rsidRDefault="00931234" w:rsidP="00931234">
      <w:r>
        <w:t>&gt;CD630_02090   Clostridioides_difficile_630_NC_009089   tagatose 6-phosphate kinase</w:t>
      </w:r>
    </w:p>
    <w:p w14:paraId="75923E60" w14:textId="77777777" w:rsidR="00931234" w:rsidRDefault="00931234" w:rsidP="00931234">
      <w:r>
        <w:t>MKKLPIKTVVQRLLNLQEEGKSATLLGIGPMSPNLLQASFELAKDDDFPLMFIASRNQVD</w:t>
      </w:r>
    </w:p>
    <w:p w14:paraId="066FEB8E" w14:textId="77777777" w:rsidR="00931234" w:rsidRDefault="00931234" w:rsidP="00931234">
      <w:r>
        <w:t>ADELGGGYVNGWNQETFTKDIKEVADKVGFDGLYYLCRDHGGPWQRDKERNDHLPVDEAM</w:t>
      </w:r>
    </w:p>
    <w:p w14:paraId="0EAC51AC" w14:textId="77777777" w:rsidR="00931234" w:rsidRDefault="00931234" w:rsidP="00931234">
      <w:r>
        <w:t>ELGKKSYLADIEAGFDLLMIDPTKDPFEIGKVIPLDVVLERTVELIEYCENERKRLNLPD</w:t>
      </w:r>
    </w:p>
    <w:p w14:paraId="03C5F7F9" w14:textId="77777777" w:rsidR="00931234" w:rsidRDefault="00931234" w:rsidP="00931234">
      <w:r>
        <w:t>IGYEVGTEETNGGLTSTETYETFITRLKVELDNRGLPMPTFIVGQTGTLTRKTEQVGTFN</w:t>
      </w:r>
    </w:p>
    <w:p w14:paraId="5CC6BFAE" w14:textId="77777777" w:rsidR="00931234" w:rsidRDefault="00931234" w:rsidP="00931234">
      <w:r>
        <w:t>FRNAYDLAQMAKKYGVGLKEHNGDYLDDVTLLEHIPSQIIATNVAPQYGTEETRAYLKLA</w:t>
      </w:r>
    </w:p>
    <w:p w14:paraId="4FB46734" w14:textId="77777777" w:rsidR="00931234" w:rsidRDefault="00931234" w:rsidP="00931234">
      <w:r>
        <w:t>EVECKLEKEGLVEKTSNIRHVLLVNAIECGRWRKWVVGEQKNLTTEEIFKDEVLSNEILD</w:t>
      </w:r>
    </w:p>
    <w:p w14:paraId="56E80C6F" w14:textId="77777777" w:rsidR="00931234" w:rsidRDefault="00931234" w:rsidP="00931234">
      <w:r>
        <w:t>IAGHYTFNNDDVKKEIEVLYDNLSKNNIDGQRFVVDHIKRPLRDYAECYNLKGVTTRILN</w:t>
      </w:r>
    </w:p>
    <w:p w14:paraId="1F31D04C" w14:textId="77777777" w:rsidR="00931234" w:rsidRDefault="00931234" w:rsidP="00931234">
      <w:r>
        <w:t>K*</w:t>
      </w:r>
    </w:p>
    <w:p w14:paraId="5510C282" w14:textId="77777777" w:rsidR="00931234" w:rsidRDefault="00931234" w:rsidP="00931234">
      <w:r>
        <w:t>&gt;CDIF1296T_00419   Clostridioides_difficile_ATCC_9689__DSM_1296_strain_DSM1296_CP011968   hydrolase</w:t>
      </w:r>
    </w:p>
    <w:p w14:paraId="7F02D954" w14:textId="77777777" w:rsidR="00931234" w:rsidRDefault="00931234" w:rsidP="00931234">
      <w:r>
        <w:t>LINLIFDVDDTLYNQLTPFYTAYNKVFSSIKDISIEDLYMSSRKYSDEVFHMTENGEMPI</w:t>
      </w:r>
    </w:p>
    <w:p w14:paraId="2B585F22" w14:textId="77777777" w:rsidR="00931234" w:rsidRDefault="00931234" w:rsidP="00931234">
      <w:r>
        <w:t>KEMHIYRIMKAFEELGNSITEKDAQSFQDEYIYQQSQITLIPEVERILNFSKERNINLGI</w:t>
      </w:r>
    </w:p>
    <w:p w14:paraId="78465950" w14:textId="77777777" w:rsidR="00931234" w:rsidRDefault="00931234" w:rsidP="00931234">
      <w:r>
        <w:t>ITNGPSNHQRMKLKQLNIENWVDKSNIFISSEVGFSKPDTNIFRVAENVMNLDRENTYYV</w:t>
      </w:r>
    </w:p>
    <w:p w14:paraId="3DDD5A95" w14:textId="77777777" w:rsidR="00931234" w:rsidRDefault="00931234" w:rsidP="00931234">
      <w:r>
        <w:t>GDSYRNDVLGAKKAGWKSIWLNHRGHEVEELFYKPDFVILEHKDLISLFIKICSYKNM*</w:t>
      </w:r>
    </w:p>
    <w:p w14:paraId="6FE8DE2B" w14:textId="77777777" w:rsidR="00931234" w:rsidRDefault="00931234" w:rsidP="00931234">
      <w:r>
        <w:t>&gt;CD630_02130   Clostridioides_difficile_630_NC_009089   spore coat protein</w:t>
      </w:r>
    </w:p>
    <w:p w14:paraId="53A001DE" w14:textId="77777777" w:rsidR="00931234" w:rsidRDefault="00931234" w:rsidP="00931234">
      <w:r>
        <w:t>MRNMIENLIKNNTYIDDKVIMLSMLSSAKASANMYLNSALTSSTPELRAIYSASLTQMVE</w:t>
      </w:r>
    </w:p>
    <w:p w14:paraId="3C74915E" w14:textId="77777777" w:rsidR="00931234" w:rsidRDefault="00931234" w:rsidP="00931234">
      <w:r>
        <w:t>GHTALTELSINKGWVKPYDKPIQQLTCSYKESQNVID*</w:t>
      </w:r>
    </w:p>
    <w:p w14:paraId="5EF99651" w14:textId="77777777" w:rsidR="00931234" w:rsidRDefault="00931234" w:rsidP="00931234">
      <w:r>
        <w:t>&gt;CD630_02170   Clostridioides_difficile_630_NC_009089   nitroreductase</w:t>
      </w:r>
    </w:p>
    <w:p w14:paraId="28089318" w14:textId="77777777" w:rsidR="00931234" w:rsidRDefault="00931234" w:rsidP="00931234">
      <w:r>
        <w:t>MLEVIKNRHSIRTYIDKNIEEDKITEILKSAMQAPSSKNAQPWEFIIVDDKELLKQLSKS</w:t>
      </w:r>
    </w:p>
    <w:p w14:paraId="6BFFC83F" w14:textId="77777777" w:rsidR="00931234" w:rsidRDefault="00931234" w:rsidP="00931234">
      <w:r>
        <w:lastRenderedPageBreak/>
        <w:t>QHRAKHIEFAPLCIVVLGNRDKFLKPGKWIQDLGACTQNLLLEVTNQGLAACWAGVFPKN</w:t>
      </w:r>
    </w:p>
    <w:p w14:paraId="4EB2127F" w14:textId="77777777" w:rsidR="00931234" w:rsidRDefault="00931234" w:rsidP="00931234">
      <w:r>
        <w:t>KVVNKVRQTLDLPLKLVPYALISIGYSEEKNEFIDRFDENKIHRNVYKNR*</w:t>
      </w:r>
    </w:p>
    <w:p w14:paraId="207C647C" w14:textId="77777777" w:rsidR="00931234" w:rsidRDefault="00931234" w:rsidP="00931234">
      <w:r>
        <w:t>&gt;CD630_02180   Clostridioides_difficile_630_NC_009089   5-(carboxyamino)imidazole ribonucleotide mutase</w:t>
      </w:r>
    </w:p>
    <w:p w14:paraId="5F27B46C" w14:textId="77777777" w:rsidR="00931234" w:rsidRDefault="00931234" w:rsidP="00931234">
      <w:r>
        <w:t>MKVAVVMGSKSDYPKLEEGIKLLEKYGIEVVARALSAHRTPEQLSIFLKEIEDDTDVIIA</w:t>
      </w:r>
    </w:p>
    <w:p w14:paraId="1141891A" w14:textId="77777777" w:rsidR="00931234" w:rsidRDefault="00931234" w:rsidP="00931234">
      <w:r>
        <w:t>AAGKAAHLPGVIASQTLIPVIGLPIKSSTMDGLDSLLSIVQMPKGIPVATVTIDLGLNAA</w:t>
      </w:r>
    </w:p>
    <w:p w14:paraId="1A355335" w14:textId="77777777" w:rsidR="00931234" w:rsidRDefault="00931234" w:rsidP="00931234">
      <w:r>
        <w:t>LLALQIMTLKYPKLKEDLKSYREEMAQKVLEDDKNLRG*</w:t>
      </w:r>
    </w:p>
    <w:p w14:paraId="0AC5EAE7" w14:textId="77777777" w:rsidR="00931234" w:rsidRDefault="00931234" w:rsidP="00931234">
      <w:r>
        <w:t>&gt;CD630_02190   Clostridioides_difficile_630_NC_009089   phosphoribosylaminoimidazolesuccinocarboxamide synthase</w:t>
      </w:r>
    </w:p>
    <w:p w14:paraId="65D160CE" w14:textId="77777777" w:rsidR="00931234" w:rsidRDefault="00931234" w:rsidP="00931234">
      <w:r>
        <w:t>MLLYEGKAKQVYSTDNENEYVVYYKDDATAFNGEKKAEISSKGILNNKISTIIFEMLKEN</w:t>
      </w:r>
    </w:p>
    <w:p w14:paraId="2C7BA437" w14:textId="77777777" w:rsidR="00931234" w:rsidRDefault="00931234" w:rsidP="00931234">
      <w:r>
        <w:t>NINTHFIKSLSDREMLVKKVEILPLEVIVRNIAAGSICKRVGLEEGVVFDEPIFEISYKN</w:t>
      </w:r>
    </w:p>
    <w:p w14:paraId="1E57A29B" w14:textId="77777777" w:rsidR="00931234" w:rsidRDefault="00931234" w:rsidP="00931234">
      <w:r>
        <w:t>DAYGDPMLNDDYAVAMKLATREELKFLREETLKINELLKAFFLKLNLKLVDFKIEFGKDS</w:t>
      </w:r>
    </w:p>
    <w:p w14:paraId="2305D8DF" w14:textId="77777777" w:rsidR="00931234" w:rsidRDefault="00931234" w:rsidP="00931234">
      <w:r>
        <w:t>EGNIILADEVSPDTCRLWDVNTNEKLDKDRFRKDLGDLVEGYTEVLSRMNNK*</w:t>
      </w:r>
    </w:p>
    <w:p w14:paraId="325D9E35" w14:textId="77777777" w:rsidR="00931234" w:rsidRDefault="00931234" w:rsidP="00931234">
      <w:r>
        <w:t>&gt;CD630_02200   Clostridioides_difficile_630_NC_009089   amidophosphoribosyltransferase</w:t>
      </w:r>
    </w:p>
    <w:p w14:paraId="4C8B1DC3" w14:textId="77777777" w:rsidR="00931234" w:rsidRDefault="00931234" w:rsidP="00931234">
      <w:r>
        <w:t>MCGVLGIYSNKDVTKELYYSLYSMQHRGQESCGLALLDDGEIKYKKDMGLVGDVFKENEL</w:t>
      </w:r>
    </w:p>
    <w:p w14:paraId="100198C3" w14:textId="77777777" w:rsidR="00931234" w:rsidRDefault="00931234" w:rsidP="00931234">
      <w:r>
        <w:t>SKLKGNIGIGHVRYSTAGGSHVSNCQPLVGSCRKRQLAIAHNGNLVNANYLKDMLEEDGY</w:t>
      </w:r>
    </w:p>
    <w:p w14:paraId="284E18EE" w14:textId="77777777" w:rsidR="00931234" w:rsidRDefault="00931234" w:rsidP="00931234">
      <w:r>
        <w:t>MFQTNSDTEVILYILARYYKGDIVESLKVTMDYIKGAYALVIMSQEELVAVRDPHGFRPL</w:t>
      </w:r>
    </w:p>
    <w:p w14:paraId="571F1CC1" w14:textId="77777777" w:rsidR="00931234" w:rsidRDefault="00931234" w:rsidP="00931234">
      <w:r>
        <w:t>VLGKKGDEYIFASENCAIDILGGEVIRDVEPGEIIVVKDGELKSYFYSENYKPVKKSCIF</w:t>
      </w:r>
    </w:p>
    <w:p w14:paraId="5F9EFE17" w14:textId="77777777" w:rsidR="00931234" w:rsidRDefault="00931234" w:rsidP="00931234">
      <w:r>
        <w:t>EHIYFARNDATIDNVNAYEFRIKCGERLAQNETVKADMVVPVPDSGWPGAIGYANASGLK</w:t>
      </w:r>
    </w:p>
    <w:p w14:paraId="71869A5C" w14:textId="77777777" w:rsidR="00931234" w:rsidRDefault="00931234" w:rsidP="00931234">
      <w:r>
        <w:t>ISEGLVKNRYVGRTFIKPTQEEREIAVKIKLNPLSTIIKGKSIILVDDSIVRGTTSKQLV</w:t>
      </w:r>
    </w:p>
    <w:p w14:paraId="53DCABBD" w14:textId="77777777" w:rsidR="00931234" w:rsidRDefault="00931234" w:rsidP="00931234">
      <w:r>
        <w:t>KSLREAGAKEIHLRITSPPVAYSCYYGIDTPNRSKLIASSNNVEEMREYIGCDSLKFLDI</w:t>
      </w:r>
    </w:p>
    <w:p w14:paraId="53B5564A" w14:textId="77777777" w:rsidR="00931234" w:rsidRDefault="00931234" w:rsidP="00931234">
      <w:r>
        <w:t>EGMLDATEHKSTFCKACFDGEYPVKKIDKEELLSC*</w:t>
      </w:r>
    </w:p>
    <w:p w14:paraId="6EBC2C8C" w14:textId="77777777" w:rsidR="00931234" w:rsidRDefault="00931234" w:rsidP="00931234">
      <w:r>
        <w:t>&gt;CD630_02210   Clostridioides_difficile_630_NC_009089   phosphoribosylformylglycinamidine cyclo-ligase</w:t>
      </w:r>
    </w:p>
    <w:p w14:paraId="4405E4A1" w14:textId="77777777" w:rsidR="00931234" w:rsidRDefault="00931234" w:rsidP="00931234">
      <w:r>
        <w:t>MLTYKESGVDIDEGNRAVDLIKGKIKGTYDGNVVGDLGNFSGLYSLKDFVGMKEPVLLAS</w:t>
      </w:r>
    </w:p>
    <w:p w14:paraId="3120D260" w14:textId="77777777" w:rsidR="00931234" w:rsidRDefault="00931234" w:rsidP="00931234">
      <w:r>
        <w:t>TDGVGTKLKIAQMMDKHDTVGIDLVAMCVNDLICQGAKPLFFLDYIALGKLVPEHIEKIV</w:t>
      </w:r>
    </w:p>
    <w:p w14:paraId="53337734" w14:textId="77777777" w:rsidR="00931234" w:rsidRDefault="00931234" w:rsidP="00931234">
      <w:r>
        <w:t>GGIADGCKMSGCALIGGETAEMPGMYGEDDYDLAGFSVGIADKEKIVSGNNVKSGDVLVG</w:t>
      </w:r>
    </w:p>
    <w:p w14:paraId="7870E6EB" w14:textId="77777777" w:rsidR="00931234" w:rsidRDefault="00931234" w:rsidP="00931234">
      <w:r>
        <w:t>ISSSGVHSNGFSFIRKIFLETYNYKMEQYVEELGMTVGEALLTPTKIYVKLALDVLAKHD</w:t>
      </w:r>
    </w:p>
    <w:p w14:paraId="1E57CE31" w14:textId="77777777" w:rsidR="00931234" w:rsidRDefault="00931234" w:rsidP="00931234">
      <w:r>
        <w:t>IKAIAHITGGGLIENITRVIPKGLGLDINKKSWEKPPIFKMIEGFNAVDERELHKSFNMG</w:t>
      </w:r>
    </w:p>
    <w:p w14:paraId="298DFB5A" w14:textId="77777777" w:rsidR="00931234" w:rsidRDefault="00931234" w:rsidP="00931234">
      <w:r>
        <w:t>IGLVLIVDKENADDVVNFINNRENDNADYVDKKYSELLEDKAYIIGEVVDSHEGVELC*</w:t>
      </w:r>
    </w:p>
    <w:p w14:paraId="46F08576" w14:textId="77777777" w:rsidR="00931234" w:rsidRDefault="00931234" w:rsidP="00931234">
      <w:r>
        <w:t>&gt;CD630_02220   Clostridioides_difficile_630_NC_009089   phosphoribosylglycinamide formyltransferase</w:t>
      </w:r>
    </w:p>
    <w:p w14:paraId="143CCA93" w14:textId="77777777" w:rsidR="00931234" w:rsidRDefault="00931234" w:rsidP="00931234">
      <w:r>
        <w:lastRenderedPageBreak/>
        <w:t>MLNIGVLISGGGTNLQAVIDGTESGEIKGQVKVVISSKQGAYGLERAKNHNIKAICETDE</w:t>
      </w:r>
    </w:p>
    <w:p w14:paraId="7B34208C" w14:textId="77777777" w:rsidR="00931234" w:rsidRDefault="00931234" w:rsidP="00931234">
      <w:r>
        <w:t>DKIIEILKENKIDLVVLAGYLKIISPKLVNEFRNKMINIHPSLIPSFCGAGFYGEKVHQG</w:t>
      </w:r>
    </w:p>
    <w:p w14:paraId="19D18F13" w14:textId="77777777" w:rsidR="00931234" w:rsidRDefault="00931234" w:rsidP="00931234">
      <w:r>
        <w:t>VIDYGAKVTGATVHFVDEGADTGPIIMQDVVKVNQDDDAKTLAKRVLEVEHRILKESISL</w:t>
      </w:r>
    </w:p>
    <w:p w14:paraId="176A9B41" w14:textId="77777777" w:rsidR="00931234" w:rsidRDefault="00931234" w:rsidP="00931234">
      <w:r>
        <w:t>FCENKLKLQGRRVFINE*</w:t>
      </w:r>
    </w:p>
    <w:p w14:paraId="6FD2CDCC" w14:textId="77777777" w:rsidR="00931234" w:rsidRDefault="00931234" w:rsidP="00931234">
      <w:r>
        <w:t>&gt;CD630_02230   Clostridioides_difficile_630_NC_009089   bifunctional phosphoribosylaminoimidazolecarboxamide formyltransferase/IMP cyclohydrolase</w:t>
      </w:r>
    </w:p>
    <w:p w14:paraId="052E0C5D" w14:textId="77777777" w:rsidR="00931234" w:rsidRDefault="00931234" w:rsidP="00931234">
      <w:r>
        <w:t>MSKRALISVTDKTGVVEFAKELNKLDYEIISTGNTFKTLKENGVNVMQVEDVTNFPEILD</w:t>
      </w:r>
    </w:p>
    <w:p w14:paraId="529D0BFF" w14:textId="77777777" w:rsidR="00931234" w:rsidRDefault="00931234" w:rsidP="00931234">
      <w:r>
        <w:t>GRVKTLNPYIHGGILYKRDKESHVETVNEHKIHSIDLVAVNLYDFEGTLKAGKSHDEIIE</w:t>
      </w:r>
    </w:p>
    <w:p w14:paraId="6DE22906" w14:textId="77777777" w:rsidR="00931234" w:rsidRDefault="00931234" w:rsidP="00931234">
      <w:r>
        <w:t>NIDIGGPSMIRSAAKNYKDVIVVVDIKDYDSIIEKLKTDTMTLEDRKKLSYKAFSTTGRY</w:t>
      </w:r>
    </w:p>
    <w:p w14:paraId="184CC0E5" w14:textId="77777777" w:rsidR="00931234" w:rsidRDefault="00931234" w:rsidP="00931234">
      <w:r>
        <w:t>DALISSYFAGEVGDTYPDILNLTFQKEQTLRYGENPHQNGFLYSQSNAKNPILNYEQLGG</w:t>
      </w:r>
    </w:p>
    <w:p w14:paraId="5390D274" w14:textId="77777777" w:rsidR="00931234" w:rsidRDefault="00931234" w:rsidP="00931234">
      <w:r>
        <w:t>KELSFNNLNDLHGCLEVMREFKDSEEVVSVAIKHANSCGVGLGKDAFEAYTKCYEADKVS</w:t>
      </w:r>
    </w:p>
    <w:p w14:paraId="75E68DFE" w14:textId="77777777" w:rsidR="00931234" w:rsidRDefault="00931234" w:rsidP="00931234">
      <w:r>
        <w:t>IFGGIVGITSTIDKATAEKLNEIFLEIVVAYDFEPEALEILKQKKNLRILKLAKIENSLQ</w:t>
      </w:r>
    </w:p>
    <w:p w14:paraId="28E25205" w14:textId="77777777" w:rsidR="00931234" w:rsidRDefault="00931234" w:rsidP="00931234">
      <w:r>
        <w:t>PYEMKYLDGKLLIQDRNNILAEKSENVTKEKPTDAQLKDMEFGMRVVKNMKSNAIAIVKN</w:t>
      </w:r>
    </w:p>
    <w:p w14:paraId="0D715054" w14:textId="77777777" w:rsidR="00931234" w:rsidRDefault="00931234" w:rsidP="00931234">
      <w:r>
        <w:t>GQTLALGCGQTSRIWALKNALENNKDKDFTGAVLASDAFFPFDDCVTLAHEYGISAVVQP</w:t>
      </w:r>
    </w:p>
    <w:p w14:paraId="4F235712" w14:textId="77777777" w:rsidR="00931234" w:rsidRDefault="00931234" w:rsidP="00931234">
      <w:r>
        <w:t>GGSIKDKDSIEACDKYDMVMVFTGIRHFKH*</w:t>
      </w:r>
    </w:p>
    <w:p w14:paraId="19D01BFE" w14:textId="77777777" w:rsidR="00931234" w:rsidRDefault="00931234" w:rsidP="00931234">
      <w:r>
        <w:t>&gt;CD630_02240   Clostridioides_difficile_630_NC_009089   phosphoribosylamine--glycine ligase</w:t>
      </w:r>
    </w:p>
    <w:p w14:paraId="5FCE9991" w14:textId="77777777" w:rsidR="00931234" w:rsidRDefault="00931234" w:rsidP="00931234">
      <w:r>
        <w:t>MKILVVGGGGREHAICWKLSKEKNVEKIYCAPGNAGIANVAECVNIGDTNIEELLKFAKE</w:t>
      </w:r>
    </w:p>
    <w:p w14:paraId="13E635A8" w14:textId="77777777" w:rsidR="00931234" w:rsidRDefault="00931234" w:rsidP="00931234">
      <w:r>
        <w:t>NEIGLTIVGPEVPLVMGIVDEFEKEGLRVFGPNKKCAQLEGSKAFSKEFMIKHNIPTAKY</w:t>
      </w:r>
    </w:p>
    <w:p w14:paraId="01A529AE" w14:textId="77777777" w:rsidR="00931234" w:rsidRDefault="00931234" w:rsidP="00931234">
      <w:r>
        <w:t>KEYTNLEEAISEIDSFGYPVVIKADGLAAGKGVVIPENREDAIATLKEMMSDKKFGAAGD</w:t>
      </w:r>
    </w:p>
    <w:p w14:paraId="383C9BCD" w14:textId="77777777" w:rsidR="00931234" w:rsidRDefault="00931234" w:rsidP="00931234">
      <w:r>
        <w:t>KIVIEEFLKGIETSILAFVDNDTIVPMASAKDHKKVNNYEQGPNTGGMGTFSPSEIYTEE</w:t>
      </w:r>
    </w:p>
    <w:p w14:paraId="0831EC08" w14:textId="77777777" w:rsidR="00931234" w:rsidRDefault="00931234" w:rsidP="00931234">
      <w:r>
        <w:t>LANKVKETVLEKTLEGFKKDGLNFKGILFVGLMITEDGEKVLEYNVRFGDPETQSVLFRL</w:t>
      </w:r>
    </w:p>
    <w:p w14:paraId="7E38A4B4" w14:textId="77777777" w:rsidR="00931234" w:rsidRDefault="00931234" w:rsidP="00931234">
      <w:r>
        <w:t>ETDLHEIMEAILDNKLKDIEINYSDDEAVCVMLTSGGYPDSYEKGKIITGLENLDDDIVV</w:t>
      </w:r>
    </w:p>
    <w:p w14:paraId="5E137743" w14:textId="77777777" w:rsidR="00931234" w:rsidRDefault="00931234" w:rsidP="00931234">
      <w:r>
        <w:t>FHSGTKMFDGNLVTNGGRVIGITAKSTTVKDAAEKVYENIKKINFEGMHYRTDIGR*</w:t>
      </w:r>
    </w:p>
    <w:p w14:paraId="2BD33882" w14:textId="77777777" w:rsidR="00931234" w:rsidRDefault="00931234" w:rsidP="00931234">
      <w:r>
        <w:t>&gt;CD630_02250   Clostridioides_difficile_630_NC_009089   phosphoribosylformylglycinamidine synthase</w:t>
      </w:r>
    </w:p>
    <w:p w14:paraId="612B8DAB" w14:textId="77777777" w:rsidR="00931234" w:rsidRDefault="00931234" w:rsidP="00931234">
      <w:r>
        <w:t>MLNTENKDSMVRRVLVEKREGFDLEAKALKKDLVESLHIDNIENLRILNRYDVEGISEEV</w:t>
      </w:r>
    </w:p>
    <w:p w14:paraId="5EE6CD09" w14:textId="77777777" w:rsidR="00931234" w:rsidRDefault="00931234" w:rsidP="00931234">
      <w:r>
        <w:t>YENAAKTIFSEPNLDVVYYEEIPKLNDERVFAIEFLPGQYDQRGDWAAQCVQIVNQGIRP</w:t>
      </w:r>
    </w:p>
    <w:p w14:paraId="5754AC08" w14:textId="77777777" w:rsidR="00931234" w:rsidRDefault="00931234" w:rsidP="00931234">
      <w:r>
        <w:t>AINTAKVYILSGKITDEEFSKIKDYCINPVDSREASLEKPETLKMETEIPTTVEVLDGFI</w:t>
      </w:r>
    </w:p>
    <w:p w14:paraId="66589FF9" w14:textId="77777777" w:rsidR="00931234" w:rsidRDefault="00931234" w:rsidP="00931234">
      <w:r>
        <w:t>DLDEKGLRTFVSEKGLAMTLGDLQHVQKYFKDTEKRNPTITEIKVLDTYWSDHCRHTTFM</w:t>
      </w:r>
    </w:p>
    <w:p w14:paraId="70FDF0F7" w14:textId="77777777" w:rsidR="00931234" w:rsidRDefault="00931234" w:rsidP="00931234">
      <w:r>
        <w:t>TEIENVKIEDGKFNDIVKEAYQMYLNSRDNVYVNRHKDICLMDIATVAVKELKKNGKLND</w:t>
      </w:r>
    </w:p>
    <w:p w14:paraId="591227F1" w14:textId="77777777" w:rsidR="00931234" w:rsidRDefault="00931234" w:rsidP="00931234">
      <w:r>
        <w:t>LDESEEINACSINVDVEVDGKMEKYLVMFKNETHNHPTEIEPFGGAATCLGGAIRDPLSG</w:t>
      </w:r>
    </w:p>
    <w:p w14:paraId="28933E44" w14:textId="77777777" w:rsidR="00931234" w:rsidRDefault="00931234" w:rsidP="00931234">
      <w:r>
        <w:t>RSYVYQAMRVTGSADPRTTLEDTLPGKLMQRKITTEAAHGYSSYGNQIGLTTGQVAEVYD</w:t>
      </w:r>
    </w:p>
    <w:p w14:paraId="33C877E4" w14:textId="77777777" w:rsidR="00931234" w:rsidRDefault="00931234" w:rsidP="00931234">
      <w:r>
        <w:lastRenderedPageBreak/>
        <w:t>ENFVAKRMEIGAVIAAAPKENVVRERPEAGDVIVLLGGKTGRDGCGGATGSSKEHSEESI</w:t>
      </w:r>
    </w:p>
    <w:p w14:paraId="2CAC40B8" w14:textId="77777777" w:rsidR="00931234" w:rsidRDefault="00931234" w:rsidP="00931234">
      <w:r>
        <w:t>LTCSAEVQKGDAPNERKIQRFFRNKEVAQMIKRCNDFGAGGVCVAIGEIADSLDINLDLV</w:t>
      </w:r>
    </w:p>
    <w:p w14:paraId="673B92FB" w14:textId="77777777" w:rsidR="00931234" w:rsidRDefault="00931234" w:rsidP="00931234">
      <w:r>
        <w:t>PKKYDGLDGTELAISESQERMAVAIKKENKDKFIQLAVEENLEATHVATVTDTGYLRMFW</w:t>
      </w:r>
    </w:p>
    <w:p w14:paraId="7382939A" w14:textId="77777777" w:rsidR="00931234" w:rsidRDefault="00931234" w:rsidP="00931234">
      <w:r>
        <w:t>NGKAIVDINREFLDTNGVKQTTDVHVTKVDEENTFFSSNEIVKDVKCSSMKDKFTKVLSD</w:t>
      </w:r>
    </w:p>
    <w:p w14:paraId="736574C7" w14:textId="77777777" w:rsidR="00931234" w:rsidRDefault="00931234" w:rsidP="00931234">
      <w:r>
        <w:t>LNVCSQKGLVEMFDNTIGGNTVLMPFGGKYQATPTQGMVAKIPVLGGETNTSTIMTYGYN</w:t>
      </w:r>
    </w:p>
    <w:p w14:paraId="163DDD9F" w14:textId="77777777" w:rsidR="00931234" w:rsidRDefault="00931234" w:rsidP="00931234">
      <w:r>
        <w:t>PKVGKWSPFHGALYAVVESVCKLVAIGGNYSTTRLTFQEYFEKLGNNPEKWGKPFSALLG</w:t>
      </w:r>
    </w:p>
    <w:p w14:paraId="5E6BE2D1" w14:textId="77777777" w:rsidR="00931234" w:rsidRDefault="00931234" w:rsidP="00931234">
      <w:r>
        <w:t>AFYAQSKFEIPAIGGKDSMSGTFKDIEVPPTLVSFAVDTVDAKKVVSPEFKKADSKVVML</w:t>
      </w:r>
    </w:p>
    <w:p w14:paraId="6BE965C2" w14:textId="77777777" w:rsidR="00931234" w:rsidRDefault="00931234" w:rsidP="00931234">
      <w:r>
        <w:t>CVNKAENDVVDFEELKRNLDKVRELIHGNKVLSTYALGFAGVGEAISKMAFGNKIGFKFS</w:t>
      </w:r>
    </w:p>
    <w:p w14:paraId="73F1AAA6" w14:textId="77777777" w:rsidR="00931234" w:rsidRDefault="00931234" w:rsidP="00931234">
      <w:r>
        <w:t>EEAEKAFTDDKLFEASYGNIVLELANDDLSMLEGYNYVVLGSTVKEASIFIKGEELALDE</w:t>
      </w:r>
    </w:p>
    <w:p w14:paraId="192CA728" w14:textId="77777777" w:rsidR="00931234" w:rsidRDefault="00931234" w:rsidP="00931234">
      <w:r>
        <w:t>LYKAHCSTLEPIFPTKTEEVKSKIETISYISQGEAKKSSLSIATPRVFIPAFPGTNCEYD</w:t>
      </w:r>
    </w:p>
    <w:p w14:paraId="61155EF4" w14:textId="77777777" w:rsidR="00931234" w:rsidRDefault="00931234" w:rsidP="00931234">
      <w:r>
        <w:t>SARAFERAGANASIRVFKNLTYKDIEDSIDTIVNEIKSSQIIMLPGGFSAGDEPDGSGKF</w:t>
      </w:r>
    </w:p>
    <w:p w14:paraId="0BE8A40A" w14:textId="77777777" w:rsidR="00931234" w:rsidRDefault="00931234" w:rsidP="00931234">
      <w:r>
        <w:t>IATVFRNPRVQEAINEFLTQKDGLMLGICNGFQVLIKLGLVPYGEIRVPSESAPTLTYNN</w:t>
      </w:r>
    </w:p>
    <w:p w14:paraId="76E9CE99" w14:textId="77777777" w:rsidR="00931234" w:rsidRDefault="00931234" w:rsidP="00931234">
      <w:r>
        <w:t>IGRHQAKIARTRISSNKSPWLAQTNVGDIHNIAISHGEGKFVASEDVMRELIANGQVATQ</w:t>
      </w:r>
    </w:p>
    <w:p w14:paraId="02A7C1EA" w14:textId="77777777" w:rsidR="00931234" w:rsidRDefault="00931234" w:rsidP="00931234">
      <w:r>
        <w:t>YVDFNNEATYDIEFNPNGSFYAVEGITSADGRVFGKMGHSERIGEEVYKNIIGEKEQKIF</w:t>
      </w:r>
    </w:p>
    <w:p w14:paraId="78C6EB12" w14:textId="77777777" w:rsidR="00931234" w:rsidRDefault="00931234" w:rsidP="00931234">
      <w:r>
        <w:t>ESGVKYFR*</w:t>
      </w:r>
    </w:p>
    <w:p w14:paraId="0235132C" w14:textId="77777777" w:rsidR="00931234" w:rsidRDefault="00931234" w:rsidP="00931234">
      <w:r>
        <w:t>&gt;CD630_02260   Clostridioides_difficile_630_NC_009089   lytic transglycosylase</w:t>
      </w:r>
    </w:p>
    <w:p w14:paraId="492D2C51" w14:textId="77777777" w:rsidR="00931234" w:rsidRDefault="00931234" w:rsidP="00931234">
      <w:r>
        <w:t>LNEISSLINILALTQLSGSNTTNQCNCGYNNSSGFDMIMMTLLKALSQNNQQTSNGYNLS</w:t>
      </w:r>
    </w:p>
    <w:p w14:paraId="6509F525" w14:textId="77777777" w:rsidR="00931234" w:rsidRDefault="00931234" w:rsidP="00931234">
      <w:r>
        <w:t>SNSEKLFNELDSVANNTVGKFIEVDTKDKSVKSRIENAVEQASKKYNVDANLIKAIIKVE</w:t>
      </w:r>
    </w:p>
    <w:p w14:paraId="4A0E757E" w14:textId="77777777" w:rsidR="00931234" w:rsidRDefault="00931234" w:rsidP="00931234">
      <w:r>
        <w:t>SDFNPNTVSSAGAKGLMQLMPENCRDLGVTNPFNIEQNIDAGTRHIKEYIDMFGGSIEMG</w:t>
      </w:r>
    </w:p>
    <w:p w14:paraId="27BE2F94" w14:textId="77777777" w:rsidR="00931234" w:rsidRDefault="00931234" w:rsidP="00931234">
      <w:r>
        <w:t>LMAYNGGPGRMRSRGVESISDLYKMPKETQNYIPKVMKYYRG*</w:t>
      </w:r>
    </w:p>
    <w:p w14:paraId="4633FB36" w14:textId="77777777" w:rsidR="00931234" w:rsidRDefault="00931234" w:rsidP="00931234">
      <w:r>
        <w:t>&gt;CD630_02270   Clostridioides_difficile_630_NC_009089   hypothetical protein</w:t>
      </w:r>
    </w:p>
    <w:p w14:paraId="5339142B" w14:textId="77777777" w:rsidR="00931234" w:rsidRDefault="00931234" w:rsidP="00931234">
      <w:r>
        <w:t>MGINIDKLNISPSRSIEVKKTKENNKFSDSLNFVKQSSSLEDIKRNLDGVKKAGERLVLT</w:t>
      </w:r>
    </w:p>
    <w:p w14:paraId="4FC78F62" w14:textId="77777777" w:rsidR="00931234" w:rsidRDefault="00931234" w:rsidP="00931234">
      <w:r>
        <w:t>QNYGDISRYKNAVKEYLKSVVDNMYSLDKSSSFWEHQYYKNVKIIDNKLEDMTSKLLNEE</w:t>
      </w:r>
    </w:p>
    <w:p w14:paraId="35D493AB" w14:textId="77777777" w:rsidR="00931234" w:rsidRDefault="00931234" w:rsidP="00931234">
      <w:r>
        <w:t>KENIDIVSTVDMIQGLLIDMYR*</w:t>
      </w:r>
    </w:p>
    <w:p w14:paraId="3731E4A2" w14:textId="77777777" w:rsidR="00931234" w:rsidRDefault="00931234" w:rsidP="00931234">
      <w:r>
        <w:t>&gt;CD630_02280   Clostridioides_difficile_630_NC_009089   flagellar motor switch protein FliN</w:t>
      </w:r>
    </w:p>
    <w:p w14:paraId="101CE8B5" w14:textId="77777777" w:rsidR="00931234" w:rsidRDefault="00931234" w:rsidP="00931234">
      <w:r>
        <w:t>MNSKKEDIYELNFGQLIEEKTGIIEENQNVFNAKVNVAVSIGNITETIKNILDLKEGSII</w:t>
      </w:r>
    </w:p>
    <w:p w14:paraId="401810AA" w14:textId="77777777" w:rsidR="00931234" w:rsidRDefault="00931234" w:rsidP="00931234">
      <w:r>
        <w:t>KLNKNVDEKLDIYANDRLFAYGESIITNETLSVRLSKIEDSDVN*</w:t>
      </w:r>
    </w:p>
    <w:p w14:paraId="76442A56" w14:textId="77777777" w:rsidR="00931234" w:rsidRDefault="00931234" w:rsidP="00931234">
      <w:r>
        <w:t>&gt;CD630_02300   Clostridioides_difficile_630_NC_009089   flagellar biosynthesis protein</w:t>
      </w:r>
    </w:p>
    <w:p w14:paraId="30192A9E" w14:textId="77777777" w:rsidR="00931234" w:rsidRDefault="00931234" w:rsidP="00931234">
      <w:r>
        <w:t>MITDLKVIIYEEKKIISNMMELLKEQFDYIIEKDLENLNRLNPKLEDISRELASIEIKRR</w:t>
      </w:r>
    </w:p>
    <w:p w14:paraId="5084AF29" w14:textId="77777777" w:rsidR="00931234" w:rsidRDefault="00931234" w:rsidP="00931234">
      <w:r>
        <w:t>QLLGDDVSISEVVENSNDEYLKEIYIDLKHILALAKNQQESNDSLIKKELIFTKKMINFI</w:t>
      </w:r>
    </w:p>
    <w:p w14:paraId="0D40A7D7" w14:textId="77777777" w:rsidR="00931234" w:rsidRDefault="00931234" w:rsidP="00931234">
      <w:r>
        <w:t>KPVDKQTTTYNSYGNIRK*</w:t>
      </w:r>
    </w:p>
    <w:p w14:paraId="0473A4D2" w14:textId="77777777" w:rsidR="00931234" w:rsidRDefault="00931234" w:rsidP="00931234">
      <w:r>
        <w:lastRenderedPageBreak/>
        <w:t>&gt;CD630_02320   Clostridioides_difficile_630_NC_009089   flagellar hook-associated protein FlgL</w:t>
      </w:r>
    </w:p>
    <w:p w14:paraId="6386CB3A" w14:textId="77777777" w:rsidR="00931234" w:rsidRDefault="00931234" w:rsidP="00931234">
      <w:r>
        <w:t>MRVSTGMMSSSYLNSLQDNLQRLDKVNRQINTTKEINKLSDNPYKAIKILNSKSEIKTME</w:t>
      </w:r>
    </w:p>
    <w:p w14:paraId="452F6017" w14:textId="77777777" w:rsidR="00931234" w:rsidRDefault="00931234" w:rsidP="00931234">
      <w:r>
        <w:t>TYIENCKDTADWLETTDTSLDQLGNLLADIKKGLVSSGNGSYSDDEIKTISNSTNEKMKE</w:t>
      </w:r>
    </w:p>
    <w:p w14:paraId="45861B09" w14:textId="77777777" w:rsidR="00931234" w:rsidRDefault="00931234" w:rsidP="00931234">
      <w:r>
        <w:t>IANALNATHEGKYIFSGSNTGTPPVECVENADGSVSLKFNTSLNLNKLNDSLSVDVAQGI</w:t>
      </w:r>
    </w:p>
    <w:p w14:paraId="44C80974" w14:textId="77777777" w:rsidR="00931234" w:rsidRDefault="00931234" w:rsidP="00931234">
      <w:r>
        <w:t>SVDYNVKLSSLGFDPTKTDPFEKLNNISKKLANPSDANIKELTTTCLGDMENLIDNTVNV</w:t>
      </w:r>
    </w:p>
    <w:p w14:paraId="491F712B" w14:textId="77777777" w:rsidR="00931234" w:rsidRDefault="00931234" w:rsidP="00931234">
      <w:r>
        <w:t>RSIYGTKANTVDAMKEKNDEGLIQLKDVLSQNDEIDYGEKLVQLKAAELTYQASLQTGGK</w:t>
      </w:r>
    </w:p>
    <w:p w14:paraId="56456A24" w14:textId="77777777" w:rsidR="00931234" w:rsidRDefault="00931234" w:rsidP="00931234">
      <w:r>
        <w:t>LFNVSILDYI*</w:t>
      </w:r>
    </w:p>
    <w:p w14:paraId="4005DA05" w14:textId="77777777" w:rsidR="00931234" w:rsidRDefault="00931234" w:rsidP="00931234">
      <w:r>
        <w:t>&gt;CD630_02330   Clostridioides_difficile_630_NC_009089   flagellar assembly factor FliW</w:t>
      </w:r>
    </w:p>
    <w:p w14:paraId="3B89BDB8" w14:textId="77777777" w:rsidR="00931234" w:rsidRDefault="00931234" w:rsidP="00931234">
      <w:r>
        <w:t>MMKITLKKGILGFENLKEYELLDIENEDILKEFNSTEEDCIGFIVVSPFEIIKEYEIVLN</w:t>
      </w:r>
    </w:p>
    <w:p w14:paraId="2E4015C2" w14:textId="77777777" w:rsidR="00931234" w:rsidRDefault="00931234" w:rsidP="00931234">
      <w:r>
        <w:t>QETIEKLEVKSPNDIMLLNIITVGQTLEESTVNMKAPIVINVRNNCGMQIILQDEEYSIW</w:t>
      </w:r>
    </w:p>
    <w:p w14:paraId="6B8F8C1D" w14:textId="77777777" w:rsidR="00931234" w:rsidRDefault="00931234" w:rsidP="00931234">
      <w:r>
        <w:t>HPLLRGDGGC*</w:t>
      </w:r>
    </w:p>
    <w:p w14:paraId="7CFF302A" w14:textId="77777777" w:rsidR="00931234" w:rsidRDefault="00931234" w:rsidP="00931234">
      <w:r>
        <w:t>&gt;CD630_02340   Clostridioides_difficile_630_NC_009089   carbon storage regulator CsrA</w:t>
      </w:r>
    </w:p>
    <w:p w14:paraId="64E7B05E" w14:textId="77777777" w:rsidR="00931234" w:rsidRDefault="00931234" w:rsidP="00931234">
      <w:r>
        <w:t>MLVISRKKDEAVLIGDNIEVKVVGVDGNNIKLAISAPNNISILRKEIYEKVKNENIKATN</w:t>
      </w:r>
    </w:p>
    <w:p w14:paraId="276602C2" w14:textId="77777777" w:rsidR="00931234" w:rsidRDefault="00931234" w:rsidP="00931234">
      <w:r>
        <w:t>KNIKILKSLK*</w:t>
      </w:r>
    </w:p>
    <w:p w14:paraId="0F848294" w14:textId="77777777" w:rsidR="00931234" w:rsidRDefault="00931234" w:rsidP="00931234">
      <w:r>
        <w:t>&gt;CD630_02350   Clostridioides_difficile_630_NC_009089   flagellar protein FliS1</w:t>
      </w:r>
    </w:p>
    <w:p w14:paraId="699220C9" w14:textId="77777777" w:rsidR="00931234" w:rsidRDefault="00931234" w:rsidP="00931234">
      <w:r>
        <w:t>MYGENPYNSYKQNAIFMASKEQLLLMLVDGAVKYTKIARGAIIDKNTRKAHRELIRVQDI</w:t>
      </w:r>
    </w:p>
    <w:p w14:paraId="2600A1A1" w14:textId="77777777" w:rsidR="00931234" w:rsidRDefault="00931234" w:rsidP="00931234">
      <w:r>
        <w:t>FTELMVTLDQNAGQWAKDMYRVYDFVRYELSRANIRKDVQIIDNVLPVIEEIKDTWHEAD</w:t>
      </w:r>
    </w:p>
    <w:p w14:paraId="01455277" w14:textId="77777777" w:rsidR="00931234" w:rsidRDefault="00931234" w:rsidP="00931234">
      <w:r>
        <w:t>RKSREERSRYK*</w:t>
      </w:r>
    </w:p>
    <w:p w14:paraId="5B7962D0" w14:textId="77777777" w:rsidR="00931234" w:rsidRDefault="00931234" w:rsidP="00931234">
      <w:r>
        <w:t>&gt;UAB_RS0202440   Clostridioides_difficile_ATCC_43255_NZ_CM000604   flagellar protein FliS</w:t>
      </w:r>
    </w:p>
    <w:p w14:paraId="5AD0BF9F" w14:textId="77777777" w:rsidR="00931234" w:rsidRDefault="00931234" w:rsidP="00931234">
      <w:r>
        <w:t>IMELNLAELDKLSKEELLLMLVDGTVKYTNISKEALLNNDYLKAHNELVRVQNIFTELMT</w:t>
      </w:r>
    </w:p>
    <w:p w14:paraId="155417F2" w14:textId="77777777" w:rsidR="00931234" w:rsidRDefault="00931234" w:rsidP="00931234">
      <w:r>
        <w:t>TLDQDAGQWAKDMYKVYEFIKSELAIADENKDIKIIDDILPIVKQIRDTWHEVYNQLKI*</w:t>
      </w:r>
    </w:p>
    <w:p w14:paraId="562768F1" w14:textId="77777777" w:rsidR="00931234" w:rsidRDefault="00931234" w:rsidP="00931234"/>
    <w:p w14:paraId="40F1D113" w14:textId="77777777" w:rsidR="00931234" w:rsidRDefault="00931234" w:rsidP="00931234">
      <w:r>
        <w:t>&gt;CDIF1296T_00448   Clostridioides_difficile_ATCC_9689__DSM_1296_strain_DSM1296_CP011968   flagellin subunit</w:t>
      </w:r>
    </w:p>
    <w:p w14:paraId="17EE927B" w14:textId="77777777" w:rsidR="00931234" w:rsidRDefault="00931234" w:rsidP="00931234">
      <w:r>
        <w:t>LSDYINEELIKKIKSRNDKDVNYTKEGKIMRVNTNVSALIANNQMGRNVNAQSKSMEKLS</w:t>
      </w:r>
    </w:p>
    <w:p w14:paraId="36764496" w14:textId="77777777" w:rsidR="00931234" w:rsidRDefault="00931234" w:rsidP="00931234">
      <w:r>
        <w:t>SGVRIKRAADDAAGLAISEKMRAQIKGLDQAGRNVQDGISVVQTAEGALEETGNILQRMR</w:t>
      </w:r>
    </w:p>
    <w:p w14:paraId="72320867" w14:textId="77777777" w:rsidR="00931234" w:rsidRDefault="00931234" w:rsidP="00931234">
      <w:r>
        <w:t>TLSVQSSNETNTAEERQKIADELLQLKDEVERISSSIEFNGKKLLDGSSTEIRLQVGANF</w:t>
      </w:r>
    </w:p>
    <w:p w14:paraId="0479566D" w14:textId="77777777" w:rsidR="00931234" w:rsidRDefault="00931234" w:rsidP="00931234">
      <w:r>
        <w:t>GTNVAGTSNNNNEIKVALVNTSSIMSKAGITSSTIASLNADGTSGTNAAKQMVSSLDVAL</w:t>
      </w:r>
    </w:p>
    <w:p w14:paraId="3DF54294" w14:textId="77777777" w:rsidR="00931234" w:rsidRDefault="00931234" w:rsidP="00931234">
      <w:r>
        <w:t>KELNTSRAKLGAQQNRLESTQNNLNNTIENVTAAESRIRDTDVASEMVNLSKMNILVQAS</w:t>
      </w:r>
    </w:p>
    <w:p w14:paraId="0507FD56" w14:textId="77777777" w:rsidR="00931234" w:rsidRDefault="00931234" w:rsidP="00931234">
      <w:r>
        <w:t>QSMLAQANQQPQGVLQLLG*</w:t>
      </w:r>
    </w:p>
    <w:p w14:paraId="1E8E905B" w14:textId="77777777" w:rsidR="00931234" w:rsidRDefault="00931234" w:rsidP="00931234">
      <w:r>
        <w:t>&gt;CD630_02730   Clostridioides_difficile_630_NC_009089   heat shock protein 90</w:t>
      </w:r>
    </w:p>
    <w:p w14:paraId="5E44AACE" w14:textId="77777777" w:rsidR="00931234" w:rsidRDefault="00931234" w:rsidP="00931234">
      <w:r>
        <w:lastRenderedPageBreak/>
        <w:t>MEFEKGSISIHTENIFPIIKKWLYSDKDIFIRELISNGCDAVSKHKRLVSLGEISENKSS</w:t>
      </w:r>
    </w:p>
    <w:p w14:paraId="0B598013" w14:textId="77777777" w:rsidR="00931234" w:rsidRDefault="00931234" w:rsidP="00931234">
      <w:r>
        <w:t>DYKITVSVNKGEGTLKFIDNGIGMTEEEIKKYINQVAFSGAEDFFNKYKDKMEESNDIIG</w:t>
      </w:r>
    </w:p>
    <w:p w14:paraId="03930736" w14:textId="77777777" w:rsidR="00931234" w:rsidRDefault="00931234" w:rsidP="00931234">
      <w:r>
        <w:t>HFGLGFYSAFMVSKKVQIDTLSYTEGATPVRWISEGGTEYEISESDARNDRGTTITLFID</w:t>
      </w:r>
    </w:p>
    <w:p w14:paraId="3A885FD6" w14:textId="77777777" w:rsidR="00931234" w:rsidRDefault="00931234" w:rsidP="00931234">
      <w:r>
        <w:t>DDSKEFLDEFTVRGIINKYCSFLPVEIYLEDVERLEREAKEAEEKAKKQKEDGKEEIVDA</w:t>
      </w:r>
    </w:p>
    <w:p w14:paraId="1CD15795" w14:textId="77777777" w:rsidR="00931234" w:rsidRDefault="00931234" w:rsidP="00931234">
      <w:r>
        <w:t>KVIEPLNDTNPLWLKSPKDCTDEEYKEFYRKVFNVFDEPLFWIHLNVDYPFNLKGILYFP</w:t>
      </w:r>
    </w:p>
    <w:p w14:paraId="2619A381" w14:textId="77777777" w:rsidR="00931234" w:rsidRDefault="00931234" w:rsidP="00931234">
      <w:r>
        <w:t>KLKNEFELTEGKVKLYNNQVFVADNIKEVIPEFLLLLKGVIDCPDLPLNVSRSFLQNDRD</w:t>
      </w:r>
    </w:p>
    <w:p w14:paraId="40A2646E" w14:textId="77777777" w:rsidR="00931234" w:rsidRDefault="00931234" w:rsidP="00931234">
      <w:r>
        <w:t>VSKISKHIIKKVADKLKSLCKNEREEYNKFWDDIQIFIKYGCLKDESFYEKVKECILFKT</w:t>
      </w:r>
    </w:p>
    <w:p w14:paraId="30F39E43" w14:textId="77777777" w:rsidR="00931234" w:rsidRDefault="00931234" w:rsidP="00931234">
      <w:r>
        <w:t>IDDEYITLQDYLEKCKDKHENKVFYVSDKEQQSQYIKLFKEYDLSAVVLNSSIDTHFISF</w:t>
      </w:r>
    </w:p>
    <w:p w14:paraId="0D0B4310" w14:textId="77777777" w:rsidR="00931234" w:rsidRDefault="00931234" w:rsidP="00931234">
      <w:r>
        <w:t>MEYKENGVKFNRIDADLSDVLKDKNENKDSEENKEEIAKIEGLFKEAVGERVKNYSVEGL</w:t>
      </w:r>
    </w:p>
    <w:p w14:paraId="041884AC" w14:textId="77777777" w:rsidR="00931234" w:rsidRDefault="00931234" w:rsidP="00931234">
      <w:r>
        <w:t>KNEDTPAMVLVSEQSIRMAEMQSRFAGMDLGMNFEEEKTLVINENSPIIKKLVSLKDDEE</w:t>
      </w:r>
    </w:p>
    <w:p w14:paraId="3BA67561" w14:textId="77777777" w:rsidR="00931234" w:rsidRDefault="00931234" w:rsidP="00931234">
      <w:r>
        <w:t>KKDKITLICNQIADLALLSNKELKPDELDSFVQRSNKLMSLLIEL*</w:t>
      </w:r>
    </w:p>
    <w:p w14:paraId="7BF1DB3C" w14:textId="77777777" w:rsidR="00931234" w:rsidRDefault="00931234" w:rsidP="00931234">
      <w:r>
        <w:t>&gt;CD630_02740   Clostridioides_difficile_630_NC_009089   iron-containing alcohol dehydrogenase</w:t>
      </w:r>
    </w:p>
    <w:p w14:paraId="08747434" w14:textId="77777777" w:rsidR="00931234" w:rsidRDefault="00931234" w:rsidP="00931234">
      <w:r>
        <w:t>MNFNYNLPVNILFGRGRINDVGKEVSKYGKKVLIVTGKNSTKKTGLLDKTIDLLKDSKIE</w:t>
      </w:r>
    </w:p>
    <w:p w14:paraId="769A957A" w14:textId="77777777" w:rsidR="00931234" w:rsidRDefault="00931234" w:rsidP="00931234">
      <w:r>
        <w:t>YEVFDRVEQNPLITTIYSGVEIIKSTGCDCVLGLGGGSIMDAAKSIAFSYKNPGDLNDYI</w:t>
      </w:r>
    </w:p>
    <w:p w14:paraId="23655811" w14:textId="77777777" w:rsidR="00931234" w:rsidRDefault="00931234" w:rsidP="00931234">
      <w:r>
        <w:t>FGIRQGEEALPIILVPTTSGTGSEGNCFAVLTNSETKDKKSIKKNSMYAKASIIDPELMV</w:t>
      </w:r>
    </w:p>
    <w:p w14:paraId="01F049A3" w14:textId="77777777" w:rsidR="00931234" w:rsidRDefault="00931234" w:rsidP="00931234">
      <w:r>
        <w:t>TMPKHIIASVGFDALAHNMEAYLSNGRNPLADVQAIYGIELISENLIKVYNDVNDLEAWE</w:t>
      </w:r>
    </w:p>
    <w:p w14:paraId="7A45B44C" w14:textId="77777777" w:rsidR="00931234" w:rsidRDefault="00931234" w:rsidP="00931234">
      <w:r>
        <w:t>KITLASTIGGMTIGTAGTALPHGMEHPVSGLRDVMHGKGLAALTPTIIESSWDSDIERFG</w:t>
      </w:r>
    </w:p>
    <w:p w14:paraId="5F22CFC1" w14:textId="77777777" w:rsidR="00931234" w:rsidRDefault="00931234" w:rsidP="00931234">
      <w:r>
        <w:t>NISKVLGGTCAEDCSDAIRNFLKKIDLDIKLSDLGIEKSDIDWLTDNCMKISVANIKRHP</w:t>
      </w:r>
    </w:p>
    <w:p w14:paraId="55891187" w14:textId="77777777" w:rsidR="00931234" w:rsidRDefault="00931234" w:rsidP="00931234">
      <w:r>
        <w:t>KYFNKEQIKEMYHKSL*</w:t>
      </w:r>
    </w:p>
    <w:p w14:paraId="06724FE6" w14:textId="77777777" w:rsidR="00931234" w:rsidRDefault="00931234" w:rsidP="00931234">
      <w:r>
        <w:t>&gt;CD630_02760   Clostridioides_difficile_630_NC_009089   AraC family transcriptional regulator</w:t>
      </w:r>
    </w:p>
    <w:p w14:paraId="6A6FD496" w14:textId="77777777" w:rsidR="00931234" w:rsidRDefault="00931234" w:rsidP="00931234">
      <w:r>
        <w:t>MHAWESIQITLDLIEANLSEEISINELANKANLSPFYYQRLFKRLVNKTVMEYIKLRRLA</w:t>
      </w:r>
    </w:p>
    <w:p w14:paraId="5F3B7ADF" w14:textId="77777777" w:rsidR="00931234" w:rsidRDefault="00931234" w:rsidP="00931234">
      <w:r>
        <w:t>RASEYLAEHKNRILDVALNFGFASHETFTRSFKKAYGLTPEKYRANPVKLNHFIKPELIL</w:t>
      </w:r>
    </w:p>
    <w:p w14:paraId="07E5AAEF" w14:textId="77777777" w:rsidR="00931234" w:rsidRDefault="00931234" w:rsidP="00931234">
      <w:r>
        <w:t>NYAMVDEGVPLIADDIVIEVNRKTLSNPRTFVGIEIEVPICQLVGGETTGIAIVEELWMK</w:t>
      </w:r>
    </w:p>
    <w:p w14:paraId="10DB5836" w14:textId="77777777" w:rsidR="00931234" w:rsidRDefault="00931234" w:rsidP="00931234">
      <w:r>
        <w:t>LGSQRHNIPNQIPGGNEFAALYMGNAKEGNCMYMAGVEVESGTSVEGYSTFELPVKEYLV</w:t>
      </w:r>
    </w:p>
    <w:p w14:paraId="49D3CABC" w14:textId="77777777" w:rsidR="00931234" w:rsidRDefault="00931234" w:rsidP="00931234">
      <w:r>
        <w:t>CGFEAENFNELVNSAVFKADKFMERWMKKHNLTTTDFAIEMYYPTTPEAAYLEHWIVPVP</w:t>
      </w:r>
    </w:p>
    <w:p w14:paraId="5D157433" w14:textId="77777777" w:rsidR="00931234" w:rsidRDefault="00931234" w:rsidP="00931234">
      <w:r>
        <w:t>IEQ*</w:t>
      </w:r>
    </w:p>
    <w:p w14:paraId="1B17A391" w14:textId="77777777" w:rsidR="00931234" w:rsidRDefault="00931234" w:rsidP="00931234">
      <w:r>
        <w:t>&gt;CD630_02770   Clostridioides_difficile_630_NC_009089   hypothetical protein</w:t>
      </w:r>
    </w:p>
    <w:p w14:paraId="74EABFC0" w14:textId="77777777" w:rsidR="00931234" w:rsidRDefault="00931234" w:rsidP="00931234">
      <w:r>
        <w:t>MNWQDAFFQDTKPTFEQINEFINNPLWDKLNKTLVSTYNVEPKLEYSKCSMQRGWNVKYK</w:t>
      </w:r>
    </w:p>
    <w:p w14:paraId="6CCB0CED" w14:textId="77777777" w:rsidR="00931234" w:rsidRDefault="00931234" w:rsidP="00931234">
      <w:r>
        <w:t>KRGKSLCTLYPQEGYFKALVIVSESNRVEVDLFINTCCDYIKKIYNEVNFFNGSKWLMIQ</w:t>
      </w:r>
    </w:p>
    <w:p w14:paraId="44BBDAC1" w14:textId="77777777" w:rsidR="00931234" w:rsidRDefault="00931234" w:rsidP="00931234">
      <w:r>
        <w:t>VDSLLVLNDMLELIKFRA*</w:t>
      </w:r>
    </w:p>
    <w:p w14:paraId="75C40549" w14:textId="77777777" w:rsidR="00931234" w:rsidRDefault="00931234" w:rsidP="00931234">
      <w:r>
        <w:t>&gt;CD630_02780   Clostridioides_difficile_630_NC_009089   HxlR family transcriptional regulator</w:t>
      </w:r>
    </w:p>
    <w:p w14:paraId="7C0BC64A" w14:textId="77777777" w:rsidR="00931234" w:rsidRDefault="00931234" w:rsidP="00931234">
      <w:r>
        <w:lastRenderedPageBreak/>
        <w:t>MSINTEKNITKNVEELTCPIRYALDIVGGKWKLPIICMLAVENPIRYSSIKRKLDGITNT</w:t>
      </w:r>
    </w:p>
    <w:p w14:paraId="6AC2FFFD" w14:textId="77777777" w:rsidR="00931234" w:rsidRDefault="00931234" w:rsidP="00931234">
      <w:r>
        <w:t>MLAQSLKDLESTGIVHRKQYNEIPPKVEYTLTSKGKSIVPILQQFANWGATNMQEKNTCG</w:t>
      </w:r>
    </w:p>
    <w:p w14:paraId="55E37788" w14:textId="77777777" w:rsidR="00931234" w:rsidRDefault="00931234" w:rsidP="00931234">
      <w:r>
        <w:t>LSCKECRKIK*</w:t>
      </w:r>
    </w:p>
    <w:p w14:paraId="126D8875" w14:textId="77777777" w:rsidR="00931234" w:rsidRDefault="00931234" w:rsidP="00931234">
      <w:r>
        <w:t>&gt;CD630_02790   Clostridioides_difficile_630_NC_009089   hypothetical protein</w:t>
      </w:r>
    </w:p>
    <w:p w14:paraId="0F18A123" w14:textId="77777777" w:rsidR="00931234" w:rsidRDefault="00931234" w:rsidP="00931234">
      <w:r>
        <w:t>MKALEFLNKAGVYYLATVDENNQAHVRPLGFVMEYNGKLTFCTSNQKDMFKQLIFNPKVE</w:t>
      </w:r>
    </w:p>
    <w:p w14:paraId="3EEA6AC5" w14:textId="77777777" w:rsidR="00931234" w:rsidRDefault="00931234" w:rsidP="00931234">
      <w:r>
        <w:t>LCCIDQNLNTLRILGEAVFVTSKETQAKALEIMPSLGQMYSVGDGKFEIFSIDKAKVSCC</w:t>
      </w:r>
    </w:p>
    <w:p w14:paraId="420EE41A" w14:textId="77777777" w:rsidR="00931234" w:rsidRDefault="00931234" w:rsidP="00931234">
      <w:r>
        <w:t>SMSGKKIDAEL*</w:t>
      </w:r>
    </w:p>
    <w:p w14:paraId="50519FCC" w14:textId="77777777" w:rsidR="00931234" w:rsidRDefault="00931234" w:rsidP="00931234">
      <w:r>
        <w:t>&gt;CD630_02791   Clostridioides_difficile_630_NC_009089   hypothetical protein</w:t>
      </w:r>
    </w:p>
    <w:p w14:paraId="666C3398" w14:textId="77777777" w:rsidR="00931234" w:rsidRDefault="00931234" w:rsidP="00931234">
      <w:r>
        <w:t>MSKYSSLWEYVKKNNSQSFKLTFEEIKDIAGIEIDHSFLKYKKELNEYGYQVGKISLKEK</w:t>
      </w:r>
    </w:p>
    <w:p w14:paraId="600429EE" w14:textId="77777777" w:rsidR="00931234" w:rsidRDefault="00931234" w:rsidP="00931234">
      <w:r>
        <w:t>TVIFDKIG*</w:t>
      </w:r>
    </w:p>
    <w:p w14:paraId="1AC975E4" w14:textId="77777777" w:rsidR="00931234" w:rsidRDefault="00931234" w:rsidP="00931234">
      <w:r>
        <w:t>&gt;CD630_02820   Clostridioides_difficile_630_NC_009089   hydrolase</w:t>
      </w:r>
    </w:p>
    <w:p w14:paraId="3DBC6AEB" w14:textId="77777777" w:rsidR="00931234" w:rsidRDefault="00931234" w:rsidP="00931234">
      <w:r>
        <w:t>MNFLSDLHTHSIVSGHGYSTLLENINYCKENGIKILGTSEHGPKMPGSPHRWYFHNIQNI</w:t>
      </w:r>
    </w:p>
    <w:p w14:paraId="005E90F7" w14:textId="77777777" w:rsidR="00931234" w:rsidRDefault="00931234" w:rsidP="00931234">
      <w:r>
        <w:t>PRIINNIIILRGCEANILDIKGNIDLEPFVIPRLDYLILSFHEAVFSPNTLENNTKALIN</w:t>
      </w:r>
    </w:p>
    <w:p w14:paraId="46EC142B" w14:textId="77777777" w:rsidR="00931234" w:rsidRDefault="00931234" w:rsidP="00931234">
      <w:r>
        <w:t>AINKHDNIEILGHLGNPNYPIDYELIIKLAIEKNILIEINNCSIKGVSRNGSSDNCKYIA</w:t>
      </w:r>
    </w:p>
    <w:p w14:paraId="69CE978D" w14:textId="77777777" w:rsidR="00931234" w:rsidRDefault="00931234" w:rsidP="00931234">
      <w:r>
        <w:t>TLCKKYGAKIILTSDAHICFDIGNYEYSENILKEINFPDELIMNYPKKLINHFHQKDKLL</w:t>
      </w:r>
    </w:p>
    <w:p w14:paraId="3598F3F6" w14:textId="77777777" w:rsidR="00931234" w:rsidRDefault="00931234" w:rsidP="00931234">
      <w:r>
        <w:t>DVDYTNI*</w:t>
      </w:r>
    </w:p>
    <w:p w14:paraId="47D3E1E2" w14:textId="77777777" w:rsidR="00931234" w:rsidRDefault="00931234" w:rsidP="00931234">
      <w:r>
        <w:t>&gt;CD630_02840   Clostridioides_difficile_630_NC_009089   PTS system mannose/fructose/sorbose transporter subunit IIA</w:t>
      </w:r>
    </w:p>
    <w:p w14:paraId="268D79D0" w14:textId="77777777" w:rsidR="00931234" w:rsidRDefault="00931234" w:rsidP="00931234">
      <w:r>
        <w:t>VIGIIVMTHGSFSEEIIKSCELIAGPAERTAAIKLNRNDNIEDLNKNFVEKLNELDEGDG</w:t>
      </w:r>
    </w:p>
    <w:p w14:paraId="1C86EAD2" w14:textId="77777777" w:rsidR="00931234" w:rsidRDefault="00931234" w:rsidP="00931234">
      <w:r>
        <w:t>VLVLADLLGGSPSNVASLNLKKGGKFHALTGVNLPMLLEALINREGKSLEELAEACIEAG</w:t>
      </w:r>
    </w:p>
    <w:p w14:paraId="7EEB2DFC" w14:textId="77777777" w:rsidR="00931234" w:rsidRDefault="00931234" w:rsidP="00931234">
      <w:r>
        <w:t>QTGINNINKVLSSM*</w:t>
      </w:r>
    </w:p>
    <w:p w14:paraId="1F50297D" w14:textId="77777777" w:rsidR="00931234" w:rsidRDefault="00931234" w:rsidP="00931234">
      <w:r>
        <w:t>&gt;CD630_02870   Clostridioides_difficile_630_NC_009089   PTS system mannose/fructose/sorbose transporter subunit IIB</w:t>
      </w:r>
    </w:p>
    <w:p w14:paraId="61546D82" w14:textId="77777777" w:rsidR="00931234" w:rsidRDefault="00931234" w:rsidP="00931234">
      <w:r>
        <w:t>MAKITLVRVDHRLIHGQVITKWVKIAQAQKIIIVDDFLGQDEFMADIYKMAAPSGVEVVI</w:t>
      </w:r>
    </w:p>
    <w:p w14:paraId="7EFA10E7" w14:textId="77777777" w:rsidR="00931234" w:rsidRDefault="00931234" w:rsidP="00931234">
      <w:r>
        <w:t>LTAEDAGQAFQNNTLGDKNIFILFKNVDMANKAYKAGLKYEKIQLGGIPNEAGKKMVFTA</w:t>
      </w:r>
    </w:p>
    <w:p w14:paraId="5A6777B6" w14:textId="77777777" w:rsidR="00931234" w:rsidRDefault="00931234" w:rsidP="00931234">
      <w:r>
        <w:t>VSLGNEDVEQLNELNENGVEIVLQVIPEESSMTYENALKKFK*</w:t>
      </w:r>
    </w:p>
    <w:p w14:paraId="4E685C74" w14:textId="77777777" w:rsidR="00931234" w:rsidRDefault="00931234" w:rsidP="00931234">
      <w:r>
        <w:t>&gt;CD630_02880   Clostridioides_difficile_630_NC_009089   PTS system mannose/fructose/sorbose transporter subunit IIC</w:t>
      </w:r>
    </w:p>
    <w:p w14:paraId="14AFB818" w14:textId="77777777" w:rsidR="00931234" w:rsidRDefault="00931234" w:rsidP="00931234">
      <w:r>
        <w:t>MESVLMLAIVTGLWYWFAAGLAGYTLFSTLKSPLFIGFSLGLLWGDVTTGMIVGASIEMV</w:t>
      </w:r>
    </w:p>
    <w:p w14:paraId="34361E0D" w14:textId="77777777" w:rsidR="00931234" w:rsidRDefault="00931234" w:rsidP="00931234">
      <w:r>
        <w:t>YLGMVAAGGNIPSDKCLAALIAIPVALQTGVNAEVAVSIAVPLGVIGVLVNNLRRTGNAV</w:t>
      </w:r>
    </w:p>
    <w:p w14:paraId="1B2BAE71" w14:textId="77777777" w:rsidR="00931234" w:rsidRDefault="00931234" w:rsidP="00931234">
      <w:r>
        <w:t>LVHKADKYAEEGNTKGIWRCATLYSLIFGFVLRFPIVFVCNFFGADLVQSLLDVIPQWLM</w:t>
      </w:r>
    </w:p>
    <w:p w14:paraId="75CFF718" w14:textId="77777777" w:rsidR="00931234" w:rsidRDefault="00931234" w:rsidP="00931234">
      <w:r>
        <w:t>NGLTVMGGILPALGFATTIFTIGKNKFLPMFIIGFFMVQYFEISITAAAIFGVCIALLIT</w:t>
      </w:r>
    </w:p>
    <w:p w14:paraId="46474FF3" w14:textId="77777777" w:rsidR="00931234" w:rsidRDefault="00931234" w:rsidP="00931234">
      <w:r>
        <w:lastRenderedPageBreak/>
        <w:t>FMKEDKRVGEV*</w:t>
      </w:r>
    </w:p>
    <w:p w14:paraId="38D2FD69" w14:textId="77777777" w:rsidR="00931234" w:rsidRDefault="00931234" w:rsidP="00931234">
      <w:r>
        <w:t>&gt;CD630_02890   Clostridioides_difficile_630_NC_009089   PTS system mannose/fructose/sorbose transporter subunit IID</w:t>
      </w:r>
    </w:p>
    <w:p w14:paraId="115080B6" w14:textId="77777777" w:rsidR="00931234" w:rsidRDefault="00931234" w:rsidP="00931234">
      <w:r>
        <w:t>MQEIKNKEVKNGQGPTEVNKTRVLTKKDVTKTYLRWWWTAELSNSFERMQALAVCASFTP</w:t>
      </w:r>
    </w:p>
    <w:p w14:paraId="5866783E" w14:textId="77777777" w:rsidR="00931234" w:rsidRDefault="00931234" w:rsidP="00931234">
      <w:r>
        <w:t>ALEKLYKRKEDLVDALKRHLQFFNTQAIWGGLIHGTVLAMEEEKATEGKIPGEVISGVKN</w:t>
      </w:r>
    </w:p>
    <w:p w14:paraId="6E1FD037" w14:textId="77777777" w:rsidR="00931234" w:rsidRDefault="00931234" w:rsidP="00931234">
      <w:r>
        <w:t>GLMGPLAGIGDTLDFGTFQTIFLALGASFGAEGSVIGAFFPIMFSILLFCEGYYLFHLGY</w:t>
      </w:r>
    </w:p>
    <w:p w14:paraId="5583CB2F" w14:textId="77777777" w:rsidR="00931234" w:rsidRDefault="00931234" w:rsidP="00931234">
      <w:r>
        <w:t>SLGRDSIKKILSGGIVNKIIDGASILGMFMMGALSATTVKLSTPLSFDIGGKAIVVQDTL</w:t>
      </w:r>
    </w:p>
    <w:p w14:paraId="3C16B7FF" w14:textId="77777777" w:rsidR="00931234" w:rsidRDefault="00931234" w:rsidP="00931234">
      <w:r>
        <w:t>NMIAPGLLPLGVVFFVYWGMKYKKWTITKLLVILVVLALVGSFIGIF*</w:t>
      </w:r>
    </w:p>
    <w:p w14:paraId="4E9D7705" w14:textId="77777777" w:rsidR="00931234" w:rsidRDefault="00931234" w:rsidP="00931234">
      <w:r>
        <w:t>&gt;CD630_02900   Clostridioides_difficile_630_NC_009089   hypothetical protein</w:t>
      </w:r>
    </w:p>
    <w:p w14:paraId="09EBDC4D" w14:textId="77777777" w:rsidR="00931234" w:rsidRDefault="00931234" w:rsidP="00931234">
      <w:r>
        <w:t>MSEKMYTEKEYLEGIRGATGERAVWFYLLMKEAEKLGANPDDICKEAIYGFGKMRGQKYN</w:t>
      </w:r>
    </w:p>
    <w:p w14:paraId="386F3583" w14:textId="77777777" w:rsidR="00931234" w:rsidRDefault="00931234" w:rsidP="00931234">
      <w:r>
        <w:t>VADTPGKMAEMLYNSKGQKVFEMELVENTDENGVLKFHHCPLDAAWKEYGLTKEERKEIC</w:t>
      </w:r>
    </w:p>
    <w:p w14:paraId="1D64BDA1" w14:textId="77777777" w:rsidR="00931234" w:rsidRDefault="00931234" w:rsidP="00931234">
      <w:r>
        <w:t>RLACYGDYGRVDCAQGVKLDFAQKCAHDDEVCELVFTKK*</w:t>
      </w:r>
    </w:p>
    <w:p w14:paraId="3CCB9790" w14:textId="77777777" w:rsidR="00931234" w:rsidRDefault="00931234" w:rsidP="00931234">
      <w:r>
        <w:t>&gt;CD630_02910   Clostridioides_difficile_630_NC_009089   peptidase</w:t>
      </w:r>
    </w:p>
    <w:p w14:paraId="6982537D" w14:textId="77777777" w:rsidR="00931234" w:rsidRDefault="00931234" w:rsidP="00931234">
      <w:r>
        <w:t>MDISRSVDNSLNRTIEFLKELIKIDSQQGEPISQCPFGIGPKKSLDKTLDYCASLGFSVK</w:t>
      </w:r>
    </w:p>
    <w:p w14:paraId="47C9DCFE" w14:textId="77777777" w:rsidR="00931234" w:rsidRDefault="00931234" w:rsidP="00931234">
      <w:r>
        <w:t>NIDNYIGYAEIGEGEELIGIPMHLDIVPPGEGWSVDPFSGAVIDNIIYGRGVIDNKGAVS</w:t>
      </w:r>
    </w:p>
    <w:p w14:paraId="262FDC69" w14:textId="77777777" w:rsidR="00931234" w:rsidRDefault="00931234" w:rsidP="00931234">
      <w:r>
        <w:t>MLIHVLKNIEDMYPTINKRIRLIFGTNEETGMKCIKYYLDKGEEIPSMGFTPDAMYPVVN</w:t>
      </w:r>
    </w:p>
    <w:p w14:paraId="15275D59" w14:textId="77777777" w:rsidR="00931234" w:rsidRDefault="00931234" w:rsidP="00931234">
      <w:r>
        <w:t>GEKGRVHIRIEKEIKIDKSKPYIIVSGGTKENVVPSHCTAKIINGIISELTTKGVAVHAS</w:t>
      </w:r>
    </w:p>
    <w:p w14:paraId="2234D176" w14:textId="77777777" w:rsidR="00931234" w:rsidRDefault="00931234" w:rsidP="00931234">
      <w:r>
        <w:t>NPEKGENAISKMVIKIVEDNMDFQHREDIELVSKYLCSDYYGDALGINQYDEVFKNTTLN</w:t>
      </w:r>
    </w:p>
    <w:p w14:paraId="5F546333" w14:textId="77777777" w:rsidR="00931234" w:rsidRDefault="00931234" w:rsidP="00931234">
      <w:r>
        <w:t>LGILKVNEEKIVCELDIRYGKNIVLNNIIDRFKKVFCNGWKIEVIAHKDLHYVDESNLVL</w:t>
      </w:r>
    </w:p>
    <w:p w14:paraId="436E725F" w14:textId="77777777" w:rsidR="00931234" w:rsidRDefault="00931234" w:rsidP="00931234">
      <w:r>
        <w:t>KKLLEAYEEVTDENGYTIAMGGGTYASWFKDMVAFGPKFLAYKTGGHGVDERVPINHIRK</w:t>
      </w:r>
    </w:p>
    <w:p w14:paraId="7F266DFD" w14:textId="77777777" w:rsidR="00931234" w:rsidRDefault="00931234" w:rsidP="00931234">
      <w:r>
        <w:t>NMEIYTLALIKLLEL*</w:t>
      </w:r>
    </w:p>
    <w:p w14:paraId="00568E0E" w14:textId="77777777" w:rsidR="00931234" w:rsidRDefault="00931234" w:rsidP="00931234">
      <w:r>
        <w:t>&gt;CD630_02921   Clostridioides_difficile_630_NC_009089   hypothetical protein</w:t>
      </w:r>
    </w:p>
    <w:p w14:paraId="13946E67" w14:textId="77777777" w:rsidR="00931234" w:rsidRDefault="00931234" w:rsidP="00931234">
      <w:r>
        <w:t>MENLMEYLPLLVPVIILDLILIITALVHVLRHPNYKIGNKAIWIIVVLFISLIGPILYFT</w:t>
      </w:r>
    </w:p>
    <w:p w14:paraId="405C2B8D" w14:textId="77777777" w:rsidR="00931234" w:rsidRDefault="00931234" w:rsidP="00931234">
      <w:r>
        <w:t>IGRGEE*</w:t>
      </w:r>
    </w:p>
    <w:p w14:paraId="2AFFA908" w14:textId="77777777" w:rsidR="00931234" w:rsidRDefault="00931234" w:rsidP="00931234">
      <w:r>
        <w:t>&gt;CDIF1296T_00517   Clostridioides_difficile_ATCC_9689__DSM_1296_strain_DSM1296_CP011968   ABC transporter ATP-binding protein</w:t>
      </w:r>
    </w:p>
    <w:p w14:paraId="2D0457AC" w14:textId="77777777" w:rsidR="00931234" w:rsidRDefault="00931234" w:rsidP="00931234">
      <w:r>
        <w:t>MMNIVSINGLSKGFGNRKIIDNLNFTVPEGSVFGFVGKNGAGKTTTMKMVLGLLKPDSGT</w:t>
      </w:r>
    </w:p>
    <w:p w14:paraId="1AA42B11" w14:textId="77777777" w:rsidR="00931234" w:rsidRDefault="00931234" w:rsidP="00931234">
      <w:r>
        <w:t>IDVCGEKVTYGKTSSNRHVGYLPDVPEFYNYMRPLEYLSLCGEITGLSKKEIQIRSEELL</w:t>
      </w:r>
    </w:p>
    <w:p w14:paraId="2714ECE4" w14:textId="77777777" w:rsidR="00931234" w:rsidRDefault="00931234" w:rsidP="00931234">
      <w:r>
        <w:t>SLVGLRNEKRRIGGFSRGMKQRLGIAQALLSRPKLLICDEPTSALDPVGRKEILDIMLKI</w:t>
      </w:r>
    </w:p>
    <w:p w14:paraId="68D0A5C4" w14:textId="77777777" w:rsidR="00931234" w:rsidRDefault="00931234" w:rsidP="00931234">
      <w:r>
        <w:t>KDSTTVIFSTHILSDVERICDHVAILNKGSIALSGTLSEIKSMHGKDRLLLEFASNDEIQ</w:t>
      </w:r>
    </w:p>
    <w:p w14:paraId="27744039" w14:textId="77777777" w:rsidR="00931234" w:rsidRDefault="00931234" w:rsidP="00931234">
      <w:r>
        <w:t>KFKSSDGIKSLLKDSEETNMEIVLHGKDIKAIQKTVISTLAEMNLCPVKMELIELSLENL</w:t>
      </w:r>
    </w:p>
    <w:p w14:paraId="31D09363" w14:textId="77777777" w:rsidR="00931234" w:rsidRDefault="00931234" w:rsidP="00931234">
      <w:r>
        <w:t>FLEVVK*</w:t>
      </w:r>
    </w:p>
    <w:p w14:paraId="29B31E26" w14:textId="77777777" w:rsidR="00931234" w:rsidRDefault="00931234" w:rsidP="00931234">
      <w:r>
        <w:lastRenderedPageBreak/>
        <w:t>&gt;CD630_02940   Clostridioides_difficile_630_NC_009089   bacitracin/multidrug family ABC transporter permease</w:t>
      </w:r>
    </w:p>
    <w:p w14:paraId="579861D5" w14:textId="77777777" w:rsidR="00931234" w:rsidRDefault="00931234" w:rsidP="00931234">
      <w:r>
        <w:t>VREYIAFTKKEFKENLRNYKLFSLIILFLIFGISSPISAKFMPDLIAHFAPTLKVTAAPT</w:t>
      </w:r>
    </w:p>
    <w:p w14:paraId="0BEE13E8" w14:textId="77777777" w:rsidR="00931234" w:rsidRDefault="00931234" w:rsidP="00931234">
      <w:r>
        <w:t>ALDSWTQFFSNISGLGMSLTLIIFCNILSNEYSKGTLVIMLTKGLSRSSIVLSKFSVTVI</w:t>
      </w:r>
    </w:p>
    <w:p w14:paraId="477E517F" w14:textId="77777777" w:rsidR="00931234" w:rsidRDefault="00931234" w:rsidP="00931234">
      <w:r>
        <w:t>IMTIGFWLSFLFAYGYTMYFWPTANLNHIIFSAFNLWLIGIMYISVLILGCVLFRPAFAS</w:t>
      </w:r>
    </w:p>
    <w:p w14:paraId="5409410A" w14:textId="77777777" w:rsidR="00931234" w:rsidRDefault="00931234" w:rsidP="00931234">
      <w:r>
        <w:t>VLLVLVATLLLSLISIPKQIAPYTPNFLMSKNIDLISGKVAMPEFIIPIIITVLISIVCL</w:t>
      </w:r>
    </w:p>
    <w:p w14:paraId="0210F68D" w14:textId="77777777" w:rsidR="00931234" w:rsidRDefault="00931234" w:rsidP="00931234">
      <w:r>
        <w:t>LAAVILFNKKPV*</w:t>
      </w:r>
    </w:p>
    <w:p w14:paraId="5FCF317F" w14:textId="77777777" w:rsidR="00931234" w:rsidRDefault="00931234" w:rsidP="00931234">
      <w:r>
        <w:t>&gt;CD630_02950   Clostridioides_difficile_630_NC_009089   iron-sulfur-binding protein</w:t>
      </w:r>
    </w:p>
    <w:p w14:paraId="2AAAD0C6" w14:textId="77777777" w:rsidR="00931234" w:rsidRDefault="00931234" w:rsidP="00931234">
      <w:r>
        <w:t>MEKSKVYFCDLYSNSQNKNVPNNVRRLFDEAGFKDLIEKNDQVAIKLHFGEKGNTTYMSP</w:t>
      </w:r>
    </w:p>
    <w:p w14:paraId="7617FB2B" w14:textId="77777777" w:rsidR="00931234" w:rsidRDefault="00931234" w:rsidP="00931234">
      <w:r>
        <w:t>VAVRQVVDKVKDCEGKPFLTDTNTLYTGSRTNSVDHLTTAIENGFAYAVVNAPVIIADGL</w:t>
      </w:r>
    </w:p>
    <w:p w14:paraId="110B8627" w14:textId="77777777" w:rsidR="00931234" w:rsidRDefault="00931234" w:rsidP="00931234">
      <w:r>
        <w:t>YSRNYENVKIDKKHFESVKIGGEIYNSSAMIVMSHFKGHEAAGFGGALKNLAMGCASAAG</w:t>
      </w:r>
    </w:p>
    <w:p w14:paraId="02263E71" w14:textId="77777777" w:rsidR="00931234" w:rsidRDefault="00931234" w:rsidP="00931234">
      <w:r>
        <w:t>KQMQHSDVTPVVKEKKCVGCGKCVNSCPTKAISIVDKKAVIDSDVCYGCGECPTVCPTRA</w:t>
      </w:r>
    </w:p>
    <w:p w14:paraId="10363857" w14:textId="77777777" w:rsidR="00931234" w:rsidRDefault="00931234" w:rsidP="00931234">
      <w:r>
        <w:t>VTIQWESDSDVFVEKMAEYAYGAVSNKKDKVGYITFVMNVTPLCDCVPWSGRPIAHDIGI</w:t>
      </w:r>
    </w:p>
    <w:p w14:paraId="0B1C196F" w14:textId="77777777" w:rsidR="00931234" w:rsidRDefault="00931234" w:rsidP="00931234">
      <w:r>
        <w:t>LASTDPVAIEQACYDLICKEMGHDVFKHEHPHVNGTRIIDYACEMGMGSKEYELIKL*</w:t>
      </w:r>
    </w:p>
    <w:p w14:paraId="500867CD" w14:textId="77777777" w:rsidR="00931234" w:rsidRDefault="00931234" w:rsidP="00931234">
      <w:r>
        <w:t>&gt;CD630_02960   Clostridioides_difficile_630_NC_009089   hypothetical protein</w:t>
      </w:r>
    </w:p>
    <w:p w14:paraId="6D831151" w14:textId="77777777" w:rsidR="00931234" w:rsidRDefault="00931234" w:rsidP="00931234">
      <w:r>
        <w:t>MKIYYEKENSKKANVNNIPSVFAFNFLRNFLTSKEYEETRKEYFINNLTKSQVNQAMKDL</w:t>
      </w:r>
    </w:p>
    <w:p w14:paraId="583C3534" w14:textId="77777777" w:rsidR="00931234" w:rsidRDefault="00931234" w:rsidP="00931234">
      <w:r>
        <w:t>KWLFREYEGLEVITMESLDGVKTRIVL*</w:t>
      </w:r>
    </w:p>
    <w:p w14:paraId="18D1F192" w14:textId="77777777" w:rsidR="00931234" w:rsidRDefault="00931234" w:rsidP="00931234">
      <w:r>
        <w:t>&gt;CDM68_RS01670   Clostridioides_difficile_M68_NC_017175   biotin synthase BioB</w:t>
      </w:r>
    </w:p>
    <w:p w14:paraId="492D342C" w14:textId="77777777" w:rsidR="00931234" w:rsidRDefault="00931234" w:rsidP="00931234">
      <w:r>
        <w:t>MEKYTIKLKNKVLRGKEISYEEALNLISLDTNNKNDFDTLLKSANEIREYFMGRKADLCT</w:t>
      </w:r>
    </w:p>
    <w:p w14:paraId="6637566C" w14:textId="77777777" w:rsidR="00931234" w:rsidRDefault="00931234" w:rsidP="00931234">
      <w:r>
        <w:t>IMNAKSGKCSEDCKFCAQSSHYKTGVEEYSLLDYNEILNRAKEMESKGVHRFSLVTSGKG</w:t>
      </w:r>
    </w:p>
    <w:p w14:paraId="73FB5049" w14:textId="77777777" w:rsidR="00931234" w:rsidRDefault="00931234" w:rsidP="00931234">
      <w:r>
        <w:t>MSGKEFNDILNIYEGLRKNTNLKLCASLGIIDYEKAKMLKSAGVTTYHHNVETCRDNFHN</w:t>
      </w:r>
    </w:p>
    <w:p w14:paraId="0B4405AC" w14:textId="77777777" w:rsidR="00931234" w:rsidRDefault="00931234" w:rsidP="00931234">
      <w:r>
        <w:t>ICTTHTYKDRIKTIKDAKKAGLDVCVGGIIGMNESEEQRLKMAFEIRELNVKSFPINILN</w:t>
      </w:r>
    </w:p>
    <w:p w14:paraId="4B9A426B" w14:textId="77777777" w:rsidR="00931234" w:rsidRDefault="00931234" w:rsidP="00931234">
      <w:r>
        <w:t>PIKNTPMENYDVLEPMEILKTTAVFRFIIPNVYIRYAGGRLSLKGYDKVGFNGGVNSAIV</w:t>
      </w:r>
    </w:p>
    <w:p w14:paraId="77F2DFC7" w14:textId="77777777" w:rsidR="00931234" w:rsidRDefault="00931234" w:rsidP="00931234">
      <w:r>
        <w:t>GDYLTTVGSGIENDKKMIIEQGFELY*</w:t>
      </w:r>
    </w:p>
    <w:p w14:paraId="3B7FDE7D" w14:textId="77777777" w:rsidR="00931234" w:rsidRDefault="00931234" w:rsidP="00931234">
      <w:r>
        <w:t>&gt;CD630_02980   Clostridioides_difficile_630_NC_009089   LacI family transcriptional regulator</w:t>
      </w:r>
    </w:p>
    <w:p w14:paraId="33872B5E" w14:textId="77777777" w:rsidR="00931234" w:rsidRDefault="00931234" w:rsidP="00931234">
      <w:r>
        <w:t>LSITIKEIGELAGVSKTTVSKVINNKDENISQATREKILKIMKEKNYVPNKLAQSLVTKK</w:t>
      </w:r>
    </w:p>
    <w:p w14:paraId="63977356" w14:textId="77777777" w:rsidR="00931234" w:rsidRDefault="00931234" w:rsidP="00931234">
      <w:r>
        <w:t>TNTIGLLIPDIRNPFFTDVSRGVEDKANEEGYNIILCNTDEDAKKEYEGIRTLSERMIDG</w:t>
      </w:r>
    </w:p>
    <w:p w14:paraId="4430A14E" w14:textId="77777777" w:rsidR="00931234" w:rsidRDefault="00931234" w:rsidP="00931234">
      <w:r>
        <w:t>IIFAASSNTNWKEANYKDIKIPTVLIDKKISMNKETLKGIVKINNFEGAYIATKHLLDIG</w:t>
      </w:r>
    </w:p>
    <w:p w14:paraId="18A8F8DE" w14:textId="77777777" w:rsidR="00931234" w:rsidRDefault="00931234" w:rsidP="00931234">
      <w:r>
        <w:t>NKKIIYLSGPLQNEIAVDRLEGYKKALIECNLSYNPAYVFEGKYKIEWGQEFIKNLEKID</w:t>
      </w:r>
    </w:p>
    <w:p w14:paraId="256013B9" w14:textId="77777777" w:rsidR="00931234" w:rsidRDefault="00931234" w:rsidP="00931234">
      <w:r>
        <w:t>FDAIFCANDLIAIGVIRGLKERGLSIPNDISVVGFDDIQTSSLISPSLTTVKQPSYDIGY</w:t>
      </w:r>
    </w:p>
    <w:p w14:paraId="71E16716" w14:textId="77777777" w:rsidR="00931234" w:rsidRDefault="00931234" w:rsidP="00931234">
      <w:r>
        <w:t>KASEILINCLRGDKKESFDELIFKPELVIRDSTKESE*</w:t>
      </w:r>
    </w:p>
    <w:p w14:paraId="6F3CB0C0" w14:textId="77777777" w:rsidR="00931234" w:rsidRDefault="00931234" w:rsidP="00931234">
      <w:r>
        <w:lastRenderedPageBreak/>
        <w:t>&gt;CD630_03010   Clostridioides_difficile_630_NC_009089   ribose ABC transporter ATP-binding protein</w:t>
      </w:r>
    </w:p>
    <w:p w14:paraId="06559609" w14:textId="77777777" w:rsidR="00931234" w:rsidRDefault="00931234" w:rsidP="00931234">
      <w:r>
        <w:t>MSNIILKLSNIAKEFPGVRALDNVNFELFHGEVHALLGENGAGKSTMIKILTGAHSKTSG</w:t>
      </w:r>
    </w:p>
    <w:p w14:paraId="1C699A7C" w14:textId="77777777" w:rsidR="00931234" w:rsidRDefault="00931234" w:rsidP="00931234">
      <w:r>
        <w:t>KFIFEGKEIEHISPDISKKIGINAIYQELTVFDELTVAQNIFMGKEINGKVLTNDKKMNE</w:t>
      </w:r>
    </w:p>
    <w:p w14:paraId="1A5837E7" w14:textId="77777777" w:rsidR="00931234" w:rsidRDefault="00931234" w:rsidP="00931234">
      <w:r>
        <w:t>EAKKIFDNMGIDINPNSLVKELSIAQKQMVEIARVLSSETKVLIMDEPTSSISKKETEIL</w:t>
      </w:r>
    </w:p>
    <w:p w14:paraId="45655CE1" w14:textId="77777777" w:rsidR="00931234" w:rsidRDefault="00931234" w:rsidP="00931234">
      <w:r>
        <w:t>FRLINDLKESGVSIIYISHRMEELFEICDRITIMRDGKTISTLNTKDVSSEEELVNLMID</w:t>
      </w:r>
    </w:p>
    <w:p w14:paraId="5CA8F3E9" w14:textId="77777777" w:rsidR="00931234" w:rsidRDefault="00931234" w:rsidP="00931234">
      <w:r>
        <w:t>RKLDQFFPKRKVEIKEEIMRVENLTKNNVFNDISFNIRKGEILGIGGLVGSKRSEIVEAI</w:t>
      </w:r>
    </w:p>
    <w:p w14:paraId="58A2191F" w14:textId="77777777" w:rsidR="00931234" w:rsidRDefault="00931234" w:rsidP="00931234">
      <w:r>
        <w:t>LGLRTYDSGKIYLNNEEVKFKTPSDAIENGLGLITEDRKGTGLFLQMSVKENTTMAGLKK</w:t>
      </w:r>
    </w:p>
    <w:p w14:paraId="5DAA8E2E" w14:textId="77777777" w:rsidR="00931234" w:rsidRDefault="00931234" w:rsidP="00931234">
      <w:r>
        <w:t>ISKFKSIIDRKKEKEILEKYIEALKIKTPHMNQVIQSLSGGNQQKAIIARWLLLQPDILI</w:t>
      </w:r>
    </w:p>
    <w:p w14:paraId="731D6555" w14:textId="77777777" w:rsidR="00931234" w:rsidRDefault="00931234" w:rsidP="00931234">
      <w:r>
        <w:t>MDEPTRGIDVNAKAEIYNLMGDLVESGVSIIMISSEIPELISMSDRIMVMREGHISGFLE</w:t>
      </w:r>
    </w:p>
    <w:p w14:paraId="49C559ED" w14:textId="77777777" w:rsidR="00931234" w:rsidRDefault="00931234" w:rsidP="00931234">
      <w:r>
        <w:t>GEEMVENNVLKLAFGGKINEFNN*</w:t>
      </w:r>
    </w:p>
    <w:p w14:paraId="3317B03E" w14:textId="77777777" w:rsidR="00931234" w:rsidRDefault="00931234" w:rsidP="00931234">
      <w:r>
        <w:t>&gt;CD630_03020   Clostridioides_difficile_630_NC_009089   ribose ABC transporter permease</w:t>
      </w:r>
    </w:p>
    <w:p w14:paraId="2ED0F784" w14:textId="77777777" w:rsidR="00931234" w:rsidRDefault="00931234" w:rsidP="00931234">
      <w:r>
        <w:t>MSSITKHKEEKSSPLLTKLTSVFRDQGSAAVGLVIIFIIMSVASSNFLTLDNLINVGRQI</w:t>
      </w:r>
    </w:p>
    <w:p w14:paraId="21B45740" w14:textId="77777777" w:rsidR="00931234" w:rsidRDefault="00931234" w:rsidP="00931234">
      <w:r>
        <w:t>SINAILAVGMTFVIITGGIDLSVGAVIALVGTFWATTVVNYNAPIWVGMILALTIGTILG</w:t>
      </w:r>
    </w:p>
    <w:p w14:paraId="1E83F2FE" w14:textId="77777777" w:rsidR="00931234" w:rsidRDefault="00931234" w:rsidP="00931234">
      <w:r>
        <w:t>VIKGAIISTQKLPPFIVTLAMLTIISGASFVFTGGRPISVNTDAFKMLGRGYIGPIPIPV</w:t>
      </w:r>
    </w:p>
    <w:p w14:paraId="470DAB5A" w14:textId="77777777" w:rsidR="00931234" w:rsidRDefault="00931234" w:rsidP="00931234">
      <w:r>
        <w:t>IIMIIVVIAGHFLLKRTNFGRPVHAVGGNEEAARLCGVKVNKVIVKVYALAGLLTALAGI</w:t>
      </w:r>
    </w:p>
    <w:p w14:paraId="7273748F" w14:textId="77777777" w:rsidR="00931234" w:rsidRDefault="00931234" w:rsidP="00931234">
      <w:r>
        <w:t>ILSSRLASGSPTVGDGAELDAIAAVVLGGTNMMGGSGSIVGTCIGVGIIGILGNGLNLLS</w:t>
      </w:r>
    </w:p>
    <w:p w14:paraId="524B7C1F" w14:textId="77777777" w:rsidR="00931234" w:rsidRDefault="00931234" w:rsidP="00931234">
      <w:r>
        <w:t>VSSYNQMIIKGLVMLFAIWINNIKLKKSAKSK*</w:t>
      </w:r>
    </w:p>
    <w:p w14:paraId="34E599F0" w14:textId="77777777" w:rsidR="00931234" w:rsidRDefault="00931234" w:rsidP="00931234">
      <w:r>
        <w:t>&gt;CD630_03030   Clostridioides_difficile_630_NC_009089   acetylornithine deacetylase ArgE</w:t>
      </w:r>
    </w:p>
    <w:p w14:paraId="674F5C82" w14:textId="77777777" w:rsidR="00931234" w:rsidRDefault="00931234" w:rsidP="00931234">
      <w:r>
        <w:t>MKKILLDTLNSKKQEYIDYLKELVSIKTEDVGHGILGGLEKEGQEYIEKLANYIGFSVDR</w:t>
      </w:r>
    </w:p>
    <w:p w14:paraId="6A9CDCA3" w14:textId="77777777" w:rsidR="00931234" w:rsidRDefault="00931234" w:rsidP="00931234">
      <w:r>
        <w:t>QEMSEELIKKAKNIYKEGNLGHNYQDRYNLICKYSDDLPGKTIVFNGHVDTMPPGDISKW</w:t>
      </w:r>
    </w:p>
    <w:p w14:paraId="1EC94B42" w14:textId="77777777" w:rsidR="00931234" w:rsidRDefault="00931234" w:rsidP="00931234">
      <w:r>
        <w:t>KYNPYRATEDNGKLYGLGTADMKSGLIASILAVKLIKDSGLNVPGNVKIMSVVDEEGGGN</w:t>
      </w:r>
    </w:p>
    <w:p w14:paraId="2B58E7FD" w14:textId="77777777" w:rsidR="00931234" w:rsidRDefault="00931234" w:rsidP="00931234">
      <w:r>
        <w:t>GTINAVMNGIDGDCCIICEPSEQNLIVAHMGFVFFEVEVKGVSLHCGSKWEGVNAIEKAM</w:t>
      </w:r>
    </w:p>
    <w:p w14:paraId="0CC8938E" w14:textId="77777777" w:rsidR="00931234" w:rsidRDefault="00931234" w:rsidP="00931234">
      <w:r>
        <w:t>LLLQDIKELEHNWLMIYKHPLLPSPTINLGVINGGTAGSTVPDKCVFNLCVHFLPNIMSY</w:t>
      </w:r>
    </w:p>
    <w:p w14:paraId="05D15C5F" w14:textId="77777777" w:rsidR="00931234" w:rsidRDefault="00931234" w:rsidP="00931234">
      <w:r>
        <w:t>EQVVNDVTNVIMTRANGDLWLKDNKPNINIYQSGLGFEMDKDSDFVVNAHKILEETLGKK</w:t>
      </w:r>
    </w:p>
    <w:p w14:paraId="4BD15B50" w14:textId="77777777" w:rsidR="00931234" w:rsidRDefault="00931234" w:rsidP="00931234">
      <w:r>
        <w:t>LEIKGSTAGNDARVMKNLAEIPTLILGPGSIEQCHSIDEYVEIKEYLDSILMYASLILNL</w:t>
      </w:r>
    </w:p>
    <w:p w14:paraId="39A8EBBF" w14:textId="77777777" w:rsidR="00931234" w:rsidRDefault="00931234" w:rsidP="00931234">
      <w:r>
        <w:t>*</w:t>
      </w:r>
    </w:p>
    <w:p w14:paraId="2068D681" w14:textId="77777777" w:rsidR="00931234" w:rsidRDefault="00931234" w:rsidP="00931234">
      <w:r>
        <w:t>&gt;CD630_03040   Clostridioides_difficile_630_NC_009089   hypothetical protein</w:t>
      </w:r>
    </w:p>
    <w:p w14:paraId="70F9DDB7" w14:textId="77777777" w:rsidR="00931234" w:rsidRDefault="00931234" w:rsidP="00931234">
      <w:r>
        <w:t>MKKVLIVGESWVKNITHIKGFDTFVTTHYEEAVKWLKEAIESGGYETVHMPAHVAADSFP</w:t>
      </w:r>
    </w:p>
    <w:p w14:paraId="3CBBA0EE" w14:textId="77777777" w:rsidR="00931234" w:rsidRDefault="00931234" w:rsidP="00931234">
      <w:r>
        <w:t>YKLEELNEYDCIILSDIGSNTFLLSNSTFIDCNSNPDRLELIKEYVNNGGALIMVGGYMS</w:t>
      </w:r>
    </w:p>
    <w:p w14:paraId="05199039" w14:textId="77777777" w:rsidR="00931234" w:rsidRDefault="00931234" w:rsidP="00931234">
      <w:r>
        <w:t>FTGIDAKARFGETAIKDVLPITMIDKDDRVEKPAGIIPEVIDSEHPVLKGIPTEWPKFLG</w:t>
      </w:r>
    </w:p>
    <w:p w14:paraId="40BE924E" w14:textId="77777777" w:rsidR="00931234" w:rsidRDefault="00931234" w:rsidP="00931234">
      <w:r>
        <w:lastRenderedPageBreak/>
        <w:t>YNKTVARDNCPVLATIGGDPFVAVGEFGKGKSAIFSSDCAPHWGPIEFTDWKYYNKLWVN</w:t>
      </w:r>
    </w:p>
    <w:p w14:paraId="69FF8BA2" w14:textId="77777777" w:rsidR="00931234" w:rsidRDefault="00931234" w:rsidP="00931234">
      <w:r>
        <w:t>MLDWLTC*</w:t>
      </w:r>
    </w:p>
    <w:p w14:paraId="0B9CA2C4" w14:textId="77777777" w:rsidR="00931234" w:rsidRDefault="00931234" w:rsidP="00931234">
      <w:r>
        <w:t>&gt;CDIF1296T_00532   Clostridioides_difficile_ATCC_9689__DSM_1296_strain_DSM1296_CP011968   hypothetical protein</w:t>
      </w:r>
    </w:p>
    <w:p w14:paraId="131CF5AC" w14:textId="77777777" w:rsidR="00931234" w:rsidRDefault="00931234" w:rsidP="00931234">
      <w:r>
        <w:t>MHYKINELENKYNLYNKVVQKGVFMFGYVKINKMDLTFREYDYYKAYYCGLCKYLKRNHG</w:t>
      </w:r>
    </w:p>
    <w:p w14:paraId="5909915D" w14:textId="77777777" w:rsidR="00931234" w:rsidRDefault="00931234" w:rsidP="00931234">
      <w:r>
        <w:t>EISRFSLNYDITFLIVLLTAVYNPESISTEEVCIVNPFKKKKVITNDITEYAASMNILLT</w:t>
      </w:r>
    </w:p>
    <w:p w14:paraId="5F1A7A5E" w14:textId="77777777" w:rsidR="00931234" w:rsidRDefault="00931234" w:rsidP="00931234">
      <w:r>
        <w:t>YYKLEDNLMDDKRIKDKLAYYIYKNKLKLAYEKYPEKAEYIKQQLNELNKLEKDKNINID</w:t>
      </w:r>
    </w:p>
    <w:p w14:paraId="15D56355" w14:textId="77777777" w:rsidR="00931234" w:rsidRDefault="00931234" w:rsidP="00931234">
      <w:r>
        <w:t>EVSSIFGNIMGEVFVYKKDENERNLRMIGFNIGKYIYLLDAYEDLDEDFKKGRYNPFIEY</w:t>
      </w:r>
    </w:p>
    <w:p w14:paraId="36507F08" w14:textId="77777777" w:rsidR="00931234" w:rsidRDefault="00931234" w:rsidP="00931234">
      <w:r>
        <w:t>IDKNDELKEKVKKIIVTSLGFLARGIDNLNLNKNVGIIENIIYSGVYLRYINILESRGGK</w:t>
      </w:r>
    </w:p>
    <w:p w14:paraId="492636DD" w14:textId="77777777" w:rsidR="00931234" w:rsidRDefault="00931234" w:rsidP="00931234">
      <w:r>
        <w:t>NVQ*</w:t>
      </w:r>
    </w:p>
    <w:p w14:paraId="5A1397C5" w14:textId="77777777" w:rsidR="00931234" w:rsidRDefault="00931234" w:rsidP="00931234">
      <w:r>
        <w:t>&gt;CD630_03070   Clostridioides_difficile_630_NC_009089   chaperone protein</w:t>
      </w:r>
    </w:p>
    <w:p w14:paraId="3CB25874" w14:textId="77777777" w:rsidR="00931234" w:rsidRDefault="00931234" w:rsidP="00931234">
      <w:r>
        <w:t>MYSNTYNNENFMRARAFIENSEFKKAYDFLKTLTDKCAEWYYLTGFSAMNIGYYEEGEDF</w:t>
      </w:r>
    </w:p>
    <w:p w14:paraId="20F82598" w14:textId="77777777" w:rsidR="00931234" w:rsidRDefault="00931234" w:rsidP="00931234">
      <w:r>
        <w:t>LKRAKFMEPENSEYSDALRSYTQYRNDYSNRADNYNRRRRNDLDGCCCCCCDDCCCCLGD</w:t>
      </w:r>
    </w:p>
    <w:p w14:paraId="6AC70EAF" w14:textId="77777777" w:rsidR="00931234" w:rsidRDefault="00931234" w:rsidP="00931234">
      <w:r>
        <w:t>DCCENCAKLWCLDSCCECFGGDLITCC*</w:t>
      </w:r>
    </w:p>
    <w:p w14:paraId="718B40F0" w14:textId="77777777" w:rsidR="00931234" w:rsidRDefault="00931234" w:rsidP="00931234">
      <w:r>
        <w:t>&gt;CD630_03080   Clostridioides_difficile_630_NC_009089   membrane protein</w:t>
      </w:r>
    </w:p>
    <w:p w14:paraId="064730A6" w14:textId="77777777" w:rsidR="00931234" w:rsidRDefault="00931234" w:rsidP="00931234">
      <w:r>
        <w:t>MINMSIKVAYGGVLLALNVILLTLTNIIPVNTLFIMGLASLLVSIVIMEWGFKSGIAFYI</w:t>
      </w:r>
    </w:p>
    <w:p w14:paraId="742214B6" w14:textId="77777777" w:rsidR="00931234" w:rsidRDefault="00931234" w:rsidP="00931234">
      <w:r>
        <w:t>GSIVLGFIVMASKSQWIVYSLTFGIYGIVKYLIEKDRSIYIEYFMKLVFANIMILILYFL</w:t>
      </w:r>
    </w:p>
    <w:p w14:paraId="5A818419" w14:textId="77777777" w:rsidR="00931234" w:rsidRDefault="00931234" w:rsidP="00931234">
      <w:r>
        <w:t>LRTIVYIPINIFIIGSFEIAFIVYDYVYSSFIGYYNNRLRKMLFKK*</w:t>
      </w:r>
    </w:p>
    <w:p w14:paraId="35B5A832" w14:textId="77777777" w:rsidR="00931234" w:rsidRDefault="00931234" w:rsidP="00931234">
      <w:r>
        <w:t>&gt;CD630_03100   Clostridioides_difficile_630_NC_009089   hypothetical protein</w:t>
      </w:r>
    </w:p>
    <w:p w14:paraId="15025C56" w14:textId="77777777" w:rsidR="00931234" w:rsidRDefault="00931234" w:rsidP="00931234">
      <w:r>
        <w:t>MNFNFAKATNSRLMGSLGLIINWIDDENNHFCQYFLLDAEGLGLADYVSLNNPTQEEAYM</w:t>
      </w:r>
    </w:p>
    <w:p w14:paraId="169CFE60" w14:textId="77777777" w:rsidR="00931234" w:rsidRDefault="00931234" w:rsidP="00931234">
      <w:r>
        <w:t>EEERLMGGFGSDRVELTKDESLFLVSYFGNKNLYYDKLLPGDKCEYIDIIKNYKTDLTIE</w:t>
      </w:r>
    </w:p>
    <w:p w14:paraId="1FD76605" w14:textId="77777777" w:rsidR="00931234" w:rsidRDefault="00931234" w:rsidP="00931234">
      <w:r>
        <w:t>KLYNKICKRVDEEVEFINYMTMRFIAWDRESLKYFSGSDEIANMHITNINGTLLKNVVSD</w:t>
      </w:r>
    </w:p>
    <w:p w14:paraId="257189B0" w14:textId="77777777" w:rsidR="00931234" w:rsidRDefault="00931234" w:rsidP="00931234">
      <w:r>
        <w:t>KGQGRYISEALYEDNDGYYICKIAFCISKCYETGFRINSLLVTDKEPMYDFEVFDEISKS</w:t>
      </w:r>
    </w:p>
    <w:p w14:paraId="0FBBDD70" w14:textId="77777777" w:rsidR="00931234" w:rsidRDefault="00931234" w:rsidP="00931234">
      <w:r>
        <w:t>EFVSVYSVNSPEEFAGVFYRENPFLLKSNMNEGIFFTRFNFNNDHVKENVYIINNDMKAI</w:t>
      </w:r>
    </w:p>
    <w:p w14:paraId="352AC384" w14:textId="77777777" w:rsidR="00931234" w:rsidRDefault="00931234" w:rsidP="00931234">
      <w:r>
        <w:t>YYLMGNKFFIGTYNENDCNYINEISQSNYSDYIKFEEKFFFEQNALYDFAESGSLDFDDF</w:t>
      </w:r>
    </w:p>
    <w:p w14:paraId="449B70C6" w14:textId="77777777" w:rsidR="00931234" w:rsidRDefault="00931234" w:rsidP="00931234">
      <w:r>
        <w:t>LE*</w:t>
      </w:r>
    </w:p>
    <w:p w14:paraId="1A424342" w14:textId="77777777" w:rsidR="00931234" w:rsidRDefault="00931234" w:rsidP="00931234">
      <w:r>
        <w:t>&gt;CDM120_RS01965   Clostridioides_difficile_M120_NC_017174   hypothetical protein</w:t>
      </w:r>
    </w:p>
    <w:p w14:paraId="7B1B00F5" w14:textId="77777777" w:rsidR="00931234" w:rsidRDefault="00931234" w:rsidP="00931234">
      <w:r>
        <w:t>MSNKKKKDLDTSYMPYLDPANYADYITNEEIPQGELRNDPQISNGYTKVPNNQNINNLYP</w:t>
      </w:r>
    </w:p>
    <w:p w14:paraId="5600A9DE" w14:textId="77777777" w:rsidR="00931234" w:rsidRDefault="00931234" w:rsidP="00931234">
      <w:r>
        <w:t>NNINNYPKSSNSPNNLPNTNNTSGNMNYNTSATNNMPNNMNSNMGTPNNMSNNMNSNMGI</w:t>
      </w:r>
    </w:p>
    <w:p w14:paraId="72819505" w14:textId="77777777" w:rsidR="00931234" w:rsidRDefault="00931234" w:rsidP="00931234">
      <w:r>
        <w:t>PNNMPNNMNSNMGIPNNMPNNMNSNMGIPNNMPNNMNSNMGIPNNMPNNMNSNMGIPNNM</w:t>
      </w:r>
    </w:p>
    <w:p w14:paraId="703EC5D1" w14:textId="77777777" w:rsidR="00931234" w:rsidRDefault="00931234" w:rsidP="00931234">
      <w:r>
        <w:t>PNNMNSNMGIPNNMYGNMNNNMYGNTGMPNNMNSNMGYNMNNTMGIPNFSCNQNMPPNVL</w:t>
      </w:r>
    </w:p>
    <w:p w14:paraId="3337DD6F" w14:textId="77777777" w:rsidR="00931234" w:rsidRDefault="00931234" w:rsidP="00931234">
      <w:r>
        <w:lastRenderedPageBreak/>
        <w:t>MMIPGVICHNTMQGMPVVMPSTMPPNIYPTPYGSSNMSMQGIPQATNIEEFDEEEM*</w:t>
      </w:r>
    </w:p>
    <w:p w14:paraId="0136C491" w14:textId="77777777" w:rsidR="00931234" w:rsidRDefault="00931234" w:rsidP="00931234">
      <w:r>
        <w:t>&gt;CDIF1296T_00538   Clostridioides_difficile_ATCC_9689__DSM_1296_strain_DSM1296_CP011968   ArsR family transcriptional regulator</w:t>
      </w:r>
    </w:p>
    <w:p w14:paraId="2D1FAEF7" w14:textId="77777777" w:rsidR="00931234" w:rsidRDefault="00931234" w:rsidP="00931234">
      <w:r>
        <w:t>VHSNYIKLIKIIVANLEMIAYNEHMNSYSYIKIIGGLKMREEINDCNCNIVHEEIVTEAK</w:t>
      </w:r>
    </w:p>
    <w:p w14:paraId="33880DBA" w14:textId="77777777" w:rsidR="00931234" w:rsidRDefault="00931234" w:rsidP="00931234">
      <w:r>
        <w:t>STMPDEEMLYDLAELFKVFGDTTRVKILYALFANEMCVCDIASLLNMTHSAISHQLRVLK</w:t>
      </w:r>
    </w:p>
    <w:p w14:paraId="05836F4E" w14:textId="77777777" w:rsidR="00931234" w:rsidRDefault="00931234" w:rsidP="00931234">
      <w:r>
        <w:t>QARLVKFRREGKTVYYSLDDSHISQIFDCGLNHIRETYK*</w:t>
      </w:r>
    </w:p>
    <w:p w14:paraId="1E51AD30" w14:textId="77777777" w:rsidR="00931234" w:rsidRDefault="00931234" w:rsidP="00931234">
      <w:r>
        <w:t>&gt;CD630_03130   Clostridioides_difficile_630_NC_009089   K/Mg/Cd/Cu/Zn/Na/Ca/Na/H-transporting P-type ATPase</w:t>
      </w:r>
    </w:p>
    <w:p w14:paraId="3E6DBBDA" w14:textId="77777777" w:rsidR="00931234" w:rsidRDefault="00931234" w:rsidP="00931234">
      <w:r>
        <w:t>MEANNSIKKEFILGGLNCAHCAEEINNKVSKLQEVKSSNLNFINKKLTVNIKESFNEDTT</w:t>
      </w:r>
    </w:p>
    <w:p w14:paraId="12CC7F3D" w14:textId="77777777" w:rsidR="00931234" w:rsidRDefault="00931234" w:rsidP="00931234">
      <w:r>
        <w:t>IEKIIDIIDSTEPGLDIQISSKENAASKTSIKKELILGGLNCAHCAEEINNKVSKLKEVE</w:t>
      </w:r>
    </w:p>
    <w:p w14:paraId="4A3A0BA5" w14:textId="77777777" w:rsidR="00931234" w:rsidRDefault="00931234" w:rsidP="00931234">
      <w:r>
        <w:t>SSNLNFVNKKLTVNISNNFEEDDVINKIKEIINSTEPGLDIQVGSTDKVKGRTTEKSGAV</w:t>
      </w:r>
    </w:p>
    <w:p w14:paraId="2FDD9388" w14:textId="77777777" w:rsidR="00931234" w:rsidRDefault="00931234" w:rsidP="00931234">
      <w:r>
        <w:t>NDTNKKELIPLIIGALVYIFGIYQTATGYESQFSNIVFIVAYVIVGGDVLLRAIRNISKG</w:t>
      </w:r>
    </w:p>
    <w:p w14:paraId="62719308" w14:textId="77777777" w:rsidR="00931234" w:rsidRDefault="00931234" w:rsidP="00931234">
      <w:r>
        <w:t>RVFDENFLMALATVGALAIGELSEAVGVMLFYKVGEYLQGVAVGKSRKSITSLMQIRPDY</w:t>
      </w:r>
    </w:p>
    <w:p w14:paraId="3A2296D0" w14:textId="77777777" w:rsidR="00931234" w:rsidRDefault="00931234" w:rsidP="00931234">
      <w:r>
        <w:t>ANLKVNSEVKVVSPEEVNVGDIIVVKPGEKVPLDGVVVDGVSMLDTSALTGESVLREVEK</w:t>
      </w:r>
    </w:p>
    <w:p w14:paraId="5C007B88" w14:textId="77777777" w:rsidR="00931234" w:rsidRDefault="00931234" w:rsidP="00931234">
      <w:r>
        <w:t>GDEILSGVINKNALLSIEVTKSFGESTVSKILDLVENSSIKKSKTENFISKFSRYYTPIV</w:t>
      </w:r>
    </w:p>
    <w:p w14:paraId="199005AC" w14:textId="77777777" w:rsidR="00931234" w:rsidRDefault="00931234" w:rsidP="00931234">
      <w:r>
        <w:t>VIAALLIAFVPPLVISGEVFSDWLYRGLIFLVVSCPCALVLSIPLSFFSGIGFASKNGIL</w:t>
      </w:r>
    </w:p>
    <w:p w14:paraId="4536553A" w14:textId="77777777" w:rsidR="00931234" w:rsidRDefault="00931234" w:rsidP="00931234">
      <w:r>
        <w:t>IKGSNYLEALRSVDTVVFDKTGTLTKGVFNVTKLNPEGISDEELLEYAAIAEVNSNHPIA</w:t>
      </w:r>
    </w:p>
    <w:p w14:paraId="50705F52" w14:textId="77777777" w:rsidR="00931234" w:rsidRDefault="00931234" w:rsidP="00931234">
      <w:r>
        <w:t>KSILSYYNKKIDLDTIDSYEEIAAYGIRVKHNGNFILAGNEKLMKKENISYSSAKEVGTV</w:t>
      </w:r>
    </w:p>
    <w:p w14:paraId="0205B10C" w14:textId="77777777" w:rsidR="00931234" w:rsidRDefault="00931234" w:rsidP="00931234">
      <w:r>
        <w:t>VYIAVDKVYRGYIVISDEVKEDSKNAIRSLKEIGVKEVVMLTGDNEKVAKNIAQELELDT</w:t>
      </w:r>
    </w:p>
    <w:p w14:paraId="2F65CE2F" w14:textId="77777777" w:rsidR="00931234" w:rsidRDefault="00931234" w:rsidP="00931234">
      <w:r>
        <w:t>VYSNLLPNEKVDRLEDLYEGRTEKEKIAFVGDGINDAPVLARADVGIAMGGLGSDAAIEA</w:t>
      </w:r>
    </w:p>
    <w:p w14:paraId="6FA3BD16" w14:textId="77777777" w:rsidR="00931234" w:rsidRDefault="00931234" w:rsidP="00931234">
      <w:r>
        <w:t>ADVVLMTDEPSKISKAIEIANKTNKIVWQNIIFALGVKIIVMILGAGGVATMWEAIFADV</w:t>
      </w:r>
    </w:p>
    <w:p w14:paraId="7799E7EE" w14:textId="77777777" w:rsidR="00931234" w:rsidRDefault="00931234" w:rsidP="00931234">
      <w:r>
        <w:t>GVALIAVVNAMRAMR*</w:t>
      </w:r>
    </w:p>
    <w:p w14:paraId="666387E0" w14:textId="77777777" w:rsidR="00931234" w:rsidRDefault="00931234" w:rsidP="00931234">
      <w:r>
        <w:t>&gt;CD630_03140   Clostridioides_difficile_630_NC_009089   membrane protein</w:t>
      </w:r>
    </w:p>
    <w:p w14:paraId="1360844E" w14:textId="77777777" w:rsidR="00931234" w:rsidRDefault="00931234" w:rsidP="00931234">
      <w:r>
        <w:t>VSVINSFILQYGLISVFVLIMIEYACFPLPSEVVLPLCGAIAARNHFGFLTILILSIIAG</w:t>
      </w:r>
    </w:p>
    <w:p w14:paraId="78C05556" w14:textId="77777777" w:rsidR="00931234" w:rsidRDefault="00931234" w:rsidP="00931234">
      <w:r>
        <w:t>ILGSIFCYTVGNWGGKSIINKIIEICPKAKKGIFASQDYFNKYSSISVCVCRLIPLCRTY</w:t>
      </w:r>
    </w:p>
    <w:p w14:paraId="0596BC82" w14:textId="77777777" w:rsidR="00931234" w:rsidRDefault="00931234" w:rsidP="00931234">
      <w:r>
        <w:t>ISFIAGIAGQNIITFVISSIVGITIWNTSLISIGYIFSESWVRIMSHYNDYKFLVLIIPI</w:t>
      </w:r>
    </w:p>
    <w:p w14:paraId="02CA68E0" w14:textId="77777777" w:rsidR="00931234" w:rsidRDefault="00931234" w:rsidP="00931234">
      <w:r>
        <w:t>SIIFIGFVIKSFIHKKHHKIRL*</w:t>
      </w:r>
    </w:p>
    <w:p w14:paraId="2A25FBD8" w14:textId="77777777" w:rsidR="00931234" w:rsidRDefault="00931234" w:rsidP="00931234">
      <w:r>
        <w:t>&gt;CDIF1296T_00550   Clostridioides_difficile_ATCC_9689__DSM_1296_strain_DSM1296_CP011968   norq protein</w:t>
      </w:r>
    </w:p>
    <w:p w14:paraId="0E3B563B" w14:textId="77777777" w:rsidR="00931234" w:rsidRDefault="00931234" w:rsidP="00931234">
      <w:r>
        <w:t>MDIIDNLRVQGVDEKLIEDVLYFRNYYGLEKDLEYRVTKSKTYFYGKDILSMCIAAILEE</w:t>
      </w:r>
    </w:p>
    <w:p w14:paraId="1567C7DD" w14:textId="77777777" w:rsidR="00931234" w:rsidRDefault="00931234" w:rsidP="00931234">
      <w:r>
        <w:t>ENILLSGPKATGKNLLADNLGEIFNRPQWNTSFHINTDSSTLIGTDTFIDNEVKLRRGSV</w:t>
      </w:r>
    </w:p>
    <w:p w14:paraId="496B2620" w14:textId="77777777" w:rsidR="00931234" w:rsidRDefault="00931234" w:rsidP="00931234">
      <w:r>
        <w:t>YECAINGGFGVFDEINMAKNDAIVVVHSALDYRRIIDVPGYERVNLHPATRFIGTMNYEY</w:t>
      </w:r>
    </w:p>
    <w:p w14:paraId="2EA28659" w14:textId="77777777" w:rsidR="00931234" w:rsidRDefault="00931234" w:rsidP="00931234">
      <w:r>
        <w:lastRenderedPageBreak/>
        <w:t>AGTKELNEALVSRFMVIDIPPIEEDKLMMILKNEFSDADEEKLIHFAGIFLDLQLKSQNG</w:t>
      </w:r>
    </w:p>
    <w:p w14:paraId="2C08CD50" w14:textId="77777777" w:rsidR="00931234" w:rsidRDefault="00931234" w:rsidP="00931234">
      <w:r>
        <w:t>EISSKAIDLRGLMASLKTIRRGLKPTLAINMGLTGKTFDVYEKEMVGDVIKTRIPNKWES</w:t>
      </w:r>
    </w:p>
    <w:p w14:paraId="68B94CC1" w14:textId="77777777" w:rsidR="00931234" w:rsidRDefault="00931234" w:rsidP="00931234">
      <w:r>
        <w:t>IDVFPISHI*</w:t>
      </w:r>
    </w:p>
    <w:p w14:paraId="27C26806" w14:textId="77777777" w:rsidR="00931234" w:rsidRDefault="00931234" w:rsidP="00931234">
      <w:r>
        <w:t>&gt;CD630_03250   Clostridioides_difficile_630_NC_009089   cobalt ABC transporter substrate-binding protein CbiN</w:t>
      </w:r>
    </w:p>
    <w:p w14:paraId="681D74D6" w14:textId="77777777" w:rsidR="00931234" w:rsidRDefault="00931234" w:rsidP="00931234">
      <w:r>
        <w:t>MSAKTKTKTNILLLLLVVALIIFPLLVNSGAEYGGADGQAESEITKINPNYKPWFSSPYE</w:t>
      </w:r>
    </w:p>
    <w:p w14:paraId="4D181A98" w14:textId="77777777" w:rsidR="00931234" w:rsidRDefault="00931234" w:rsidP="00931234">
      <w:r>
        <w:t>PPSGEIESLLFSAQAALGAGVIGYILGLQKGKRS*</w:t>
      </w:r>
    </w:p>
    <w:p w14:paraId="30C125CB" w14:textId="77777777" w:rsidR="00931234" w:rsidRDefault="00931234" w:rsidP="00931234">
      <w:r>
        <w:t>&gt;CD630_03260   Clostridioides_difficile_630_NC_009089   cobalt ABC transporter permease CbiQ</w:t>
      </w:r>
    </w:p>
    <w:p w14:paraId="7CD397C9" w14:textId="77777777" w:rsidR="00931234" w:rsidRDefault="00931234" w:rsidP="00931234">
      <w:r>
        <w:t>MLIIDKYAYTNRLSKVNPNKKVAIGVIFLIASMVIQNIFILSGIMILMSILVVCVAGIDL</w:t>
      </w:r>
    </w:p>
    <w:p w14:paraId="5C72FF51" w14:textId="77777777" w:rsidR="00931234" w:rsidRDefault="00931234" w:rsidP="00931234">
      <w:r>
        <w:t>KNYLKLLRIPMYFLFLSIGITLVNISFNKADLLYSFEFFSFNVGISKASIDMSIHVLFRA</w:t>
      </w:r>
    </w:p>
    <w:p w14:paraId="42B9A5A9" w14:textId="77777777" w:rsidR="00931234" w:rsidRDefault="00931234" w:rsidP="00931234">
      <w:r>
        <w:t>MSCLTCVYFCILTTPFNQLIFFFKKLHLPDTFVELSMLIYRFIFIFLEEFSEIYKSQELR</w:t>
      </w:r>
    </w:p>
    <w:p w14:paraId="67151910" w14:textId="77777777" w:rsidR="00931234" w:rsidRDefault="00931234" w:rsidP="00931234">
      <w:r>
        <w:t>FGYINLKTSYKSLGILGSMLYKRLMTRYDDMCISLDIKLYDGKFHIVGDNDV*</w:t>
      </w:r>
    </w:p>
    <w:p w14:paraId="2F6F5E65" w14:textId="77777777" w:rsidR="00931234" w:rsidRDefault="00931234" w:rsidP="00931234">
      <w:r>
        <w:t>&gt;CD630_03270   Clostridioides_difficile_630_NC_009089   cobalt ABC transporter ATP-binding protein CbiO</w:t>
      </w:r>
    </w:p>
    <w:p w14:paraId="5E850B87" w14:textId="77777777" w:rsidR="00931234" w:rsidRDefault="00931234" w:rsidP="00931234">
      <w:r>
        <w:t>MMFKINNLTYQYEKNTNALLNINMDFSKGNVIGIIGSNGSGKSTLFMNLMGILKPTSGEI</w:t>
      </w:r>
    </w:p>
    <w:p w14:paraId="311814C8" w14:textId="77777777" w:rsidR="00931234" w:rsidRDefault="00931234" w:rsidP="00931234">
      <w:r>
        <w:t>LFKEEKLKYDKRSLYNLRKNVGIVFQDPEKQIFYSKVYDDIAFAMRNIGMDEKTIKERIN</w:t>
      </w:r>
    </w:p>
    <w:p w14:paraId="03E2153A" w14:textId="77777777" w:rsidR="00931234" w:rsidRDefault="00931234" w:rsidP="00931234">
      <w:r>
        <w:t>KALVAVNGIDFIDRPVHFLSYGQKKRVAIASVIAMENEIVLLDEPTAGLDPVSTRSIVDI</w:t>
      </w:r>
    </w:p>
    <w:p w14:paraId="1354FA03" w14:textId="77777777" w:rsidR="00931234" w:rsidRDefault="00931234" w:rsidP="00931234">
      <w:r>
        <w:t>IKGLNKNNIKIVISSHDMNLMYEICDYIYVLDKGILIDEGKAENVFINENNIIQAGLESP</w:t>
      </w:r>
    </w:p>
    <w:p w14:paraId="3E07F173" w14:textId="77777777" w:rsidR="00931234" w:rsidRDefault="00931234" w:rsidP="00931234">
      <w:r>
        <w:t>WLVKVHRNMNLPLFKKEEDLYKYWKERELNTNK*</w:t>
      </w:r>
    </w:p>
    <w:p w14:paraId="51C690A2" w14:textId="77777777" w:rsidR="00931234" w:rsidRDefault="00931234" w:rsidP="00931234">
      <w:r>
        <w:t>&gt;CD630_03300   Clostridioides_difficile_630_NC_009089   hypothetical protein</w:t>
      </w:r>
    </w:p>
    <w:p w14:paraId="49A7781C" w14:textId="77777777" w:rsidR="00931234" w:rsidRDefault="00931234" w:rsidP="00931234">
      <w:r>
        <w:t>MKLGLCLEGGGAKGAYQAGVVKALYDGGINKFYSISGTSIGAINGYYLYTGNVDNLEKMW</w:t>
      </w:r>
    </w:p>
    <w:p w14:paraId="38B79B2C" w14:textId="77777777" w:rsidR="00931234" w:rsidRDefault="00931234" w:rsidP="00931234">
      <w:r>
        <w:t>TNIKDIQNGNVKIVNNTVDNSPAIDNLRELDDSNIEEMNFYVNYVEVDNKVVSEKIVDVS</w:t>
      </w:r>
    </w:p>
    <w:p w14:paraId="76C8A805" w14:textId="77777777" w:rsidR="00931234" w:rsidRDefault="00931234" w:rsidP="00931234">
      <w:r>
        <w:t>KMPRNEAIISISYSGLLPSNPNATLGFKEQFVKDVQEGIYDGFKLDGGLIRSALIEPLIG</w:t>
      </w:r>
    </w:p>
    <w:p w14:paraId="0AE2BB22" w14:textId="77777777" w:rsidR="00931234" w:rsidRDefault="00931234" w:rsidP="00931234">
      <w:r>
        <w:t>DNVDKIILISTKYNYELPEDIKKVYDEDKIIVVRPNTQFAPKDTLNFDDEFCKTIYQEGY</w:t>
      </w:r>
    </w:p>
    <w:p w14:paraId="3731CFCF" w14:textId="77777777" w:rsidR="00931234" w:rsidRDefault="00931234" w:rsidP="00931234">
      <w:r>
        <w:t>EIGKNILDRL*</w:t>
      </w:r>
    </w:p>
    <w:p w14:paraId="0CFE047B" w14:textId="77777777" w:rsidR="00931234" w:rsidRDefault="00931234" w:rsidP="00931234">
      <w:r>
        <w:t>&gt;CD630_03310   Clostridioides_difficile_630_NC_009089   peptidyl-prolyl cis-trans isomerase B</w:t>
      </w:r>
    </w:p>
    <w:p w14:paraId="07FE92B7" w14:textId="77777777" w:rsidR="00931234" w:rsidRDefault="00931234" w:rsidP="00931234">
      <w:r>
        <w:t>MENKNPIVTIEMENGKEIKIELYPNIAPNTVKNFVSLVNEGYYNGIIFHRVIPGFMIQGG</w:t>
      </w:r>
    </w:p>
    <w:p w14:paraId="4C4F3A84" w14:textId="77777777" w:rsidR="00931234" w:rsidRDefault="00931234" w:rsidP="00931234">
      <w:r>
        <w:t>CPNGTGMGGPGHSIKGEFSGNGFTNNLKHERGVISMARTMAPNSAGSQFFIMHKNSPHLD</w:t>
      </w:r>
    </w:p>
    <w:p w14:paraId="1684B119" w14:textId="77777777" w:rsidR="00931234" w:rsidRDefault="00931234" w:rsidP="00931234">
      <w:r>
        <w:t>GQYAGFGRVIEGMDTVDEIASVRTDSADKPQTPQVMKSVTVETFGIDYSDVEKN*</w:t>
      </w:r>
    </w:p>
    <w:p w14:paraId="7B8AC912" w14:textId="77777777" w:rsidR="00931234" w:rsidRDefault="00931234" w:rsidP="00931234">
      <w:r>
        <w:t>&gt;CD630_03340   Clostridioides_difficile_630_NC_009089   bifunctional acetaldehyde-CoA/alcohol dehydrogenase</w:t>
      </w:r>
    </w:p>
    <w:p w14:paraId="1650B233" w14:textId="77777777" w:rsidR="00931234" w:rsidRDefault="00931234" w:rsidP="00931234">
      <w:r>
        <w:t>MEKKEKVVEKSNVEVCSPEIVNSVETLRMRLEEIRLAQKEFATFTQEQVDKIFLAASTAA</w:t>
      </w:r>
    </w:p>
    <w:p w14:paraId="30D10F57" w14:textId="77777777" w:rsidR="00931234" w:rsidRDefault="00931234" w:rsidP="00931234">
      <w:r>
        <w:lastRenderedPageBreak/>
        <w:t>NQQRIPLAKMAVEETGMGIVEDKVIKNHFASEYIYNAYKDTKTCGVIEKDEAFGFTRIAE</w:t>
      </w:r>
    </w:p>
    <w:p w14:paraId="5F465B03" w14:textId="77777777" w:rsidR="00931234" w:rsidRDefault="00931234" w:rsidP="00931234">
      <w:r>
        <w:t>PVGVLSAVIPTTNPTSTAIFKSLIALKTRNGIIFSPHPRAKNCTIEAARVVHDAAVKAGA</w:t>
      </w:r>
    </w:p>
    <w:p w14:paraId="291E7D33" w14:textId="77777777" w:rsidR="00931234" w:rsidRDefault="00931234" w:rsidP="00931234">
      <w:r>
        <w:t>PKGLIGWVDVPSIELTNVVMAEADLILATGGPGMVKSAYSSGKPAVGVGPGNVPAIIDES</w:t>
      </w:r>
    </w:p>
    <w:p w14:paraId="11B5D1B7" w14:textId="77777777" w:rsidR="00931234" w:rsidRDefault="00931234" w:rsidP="00931234">
      <w:r>
        <w:t>ADIKMAVSSILVSKSFDNGMICASEQAVIVPEKIYEEVKKEFKYRGAHFLNKEETEKVGK</w:t>
      </w:r>
    </w:p>
    <w:p w14:paraId="073B1833" w14:textId="77777777" w:rsidR="00931234" w:rsidRDefault="00931234" w:rsidP="00931234">
      <w:r>
        <w:t>VVIIDGSLNARIVGQPAHVIAKMADVEVPKTARIIIGEVESVELNEPFAHEKLSPVLAMY</w:t>
      </w:r>
    </w:p>
    <w:p w14:paraId="011C1148" w14:textId="77777777" w:rsidR="00931234" w:rsidRDefault="00931234" w:rsidP="00931234">
      <w:r>
        <w:t>KSKSFEDAVAKAEKLVADGGYGHTSSLYADSINHPERVEKFVNAMKTCRVLVNTPSSQGG</w:t>
      </w:r>
    </w:p>
    <w:p w14:paraId="2CCFA5D7" w14:textId="77777777" w:rsidR="00931234" w:rsidRDefault="00931234" w:rsidP="00931234">
      <w:r>
        <w:t>IGDLYNFKLAPSLTLGCGSWGGNSVSENVGVKHLLNIKTVAERRENMLWFRAPEKVYFKK</w:t>
      </w:r>
    </w:p>
    <w:p w14:paraId="3519E2CD" w14:textId="77777777" w:rsidR="00931234" w:rsidRDefault="00931234" w:rsidP="00931234">
      <w:r>
        <w:t>GCLGVAAREFKDVMDKKKAFIVTDSFLYNNGYTKKLTDLLDEMGIKHTTFFDVAPDPTLA</w:t>
      </w:r>
    </w:p>
    <w:p w14:paraId="3D1EB292" w14:textId="77777777" w:rsidR="00931234" w:rsidRDefault="00931234" w:rsidP="00931234">
      <w:r>
        <w:t>CAREGAKAMADFQPDLIIAVGGGSAMDAGKIMWVMYEHPEVDFQDLAMRFMDIRKRVYVF</w:t>
      </w:r>
    </w:p>
    <w:p w14:paraId="5DB54FEF" w14:textId="77777777" w:rsidR="00931234" w:rsidRDefault="00931234" w:rsidP="00931234">
      <w:r>
        <w:t>PKMGEKAYFAAIPTSAGTGSEVTPFAVITDQDSGVKYPLADYELMPNMAIIDADMMMEMP</w:t>
      </w:r>
    </w:p>
    <w:p w14:paraId="0FC87186" w14:textId="77777777" w:rsidR="00931234" w:rsidRDefault="00931234" w:rsidP="00931234">
      <w:r>
        <w:t>PRLTAASGVDALTHALEAYVSMLRTEPADGLALQAGKIIFEYLPRAYKNGKNDKEAREKM</w:t>
      </w:r>
    </w:p>
    <w:p w14:paraId="17B7D229" w14:textId="77777777" w:rsidR="00931234" w:rsidRDefault="00931234" w:rsidP="00931234">
      <w:r>
        <w:t>AMASTMAGMSFANAFLGICHSLAHKLGAFHHVQHGVANALLINEVIKFNCAEAPNKMGAF</w:t>
      </w:r>
    </w:p>
    <w:p w14:paraId="02063661" w14:textId="77777777" w:rsidR="00931234" w:rsidRDefault="00931234" w:rsidP="00931234">
      <w:r>
        <w:t>SQYRYPDCIQRYAEFASFAGIKGSTDQEKVDNLIKAIDELKAKVGLPKTIKEAGVEESKF</w:t>
      </w:r>
    </w:p>
    <w:p w14:paraId="4360E5A7" w14:textId="77777777" w:rsidR="00931234" w:rsidRDefault="00931234" w:rsidP="00931234">
      <w:r>
        <w:t>LERLDAMVEQAFDDQCTGANPRYPLMSELKEIYLKVYYGK*</w:t>
      </w:r>
    </w:p>
    <w:p w14:paraId="77571D45" w14:textId="77777777" w:rsidR="00931234" w:rsidRDefault="00931234" w:rsidP="00931234">
      <w:r>
        <w:t>&gt;PCZ31_RS02075   Peptoclostridium_difficile_strain_Z31_NZ_CP013196   hypothetical protein</w:t>
      </w:r>
    </w:p>
    <w:p w14:paraId="640ADC98" w14:textId="77777777" w:rsidR="00931234" w:rsidRDefault="00931234" w:rsidP="00931234">
      <w:r>
        <w:t>MLLILGNLNLNLDFDYRIIREENDDVDIFIDINYRSLDIDTDGSNLFNSRIQFPFVRALI</w:t>
      </w:r>
    </w:p>
    <w:p w14:paraId="0FBDAF3A" w14:textId="77777777" w:rsidR="00931234" w:rsidRDefault="00931234" w:rsidP="00931234">
      <w:r>
        <w:t>LRLNKNNQCMTIHLLRDIDLFSAFANFEVDYTDSIINIKNQNEKVILNKSIKNSKGALIG</w:t>
      </w:r>
    </w:p>
    <w:p w14:paraId="7AF80F25" w14:textId="77777777" w:rsidR="00931234" w:rsidRDefault="00931234" w:rsidP="00931234">
      <w:r>
        <w:t>PNFFFSKLIIS*</w:t>
      </w:r>
    </w:p>
    <w:p w14:paraId="1969FECC" w14:textId="77777777" w:rsidR="00931234" w:rsidRDefault="00931234" w:rsidP="00931234">
      <w:r>
        <w:t>&gt;CDIF1296T_00565   Clostridioides_difficile_ATCC_9689__DSM_1296_strain_DSM1296_CP011968   ABC transporter ATP-binding protein</w:t>
      </w:r>
    </w:p>
    <w:p w14:paraId="1260916F" w14:textId="77777777" w:rsidR="00931234" w:rsidRDefault="00931234" w:rsidP="00931234">
      <w:r>
        <w:t>MPILETINLGKIYGKKETSVHALKNANLKINKGEFVAIIGPSGSGKSTFLHLVGGLERPS</w:t>
      </w:r>
    </w:p>
    <w:p w14:paraId="1DB80114" w14:textId="77777777" w:rsidR="00931234" w:rsidRDefault="00931234" w:rsidP="00931234">
      <w:r>
        <w:t>NGTIKVAGKDICCLSDKELARYRRQKVGFVFQQYNLIPVLNVKENIELPLKLDNKKIDKE</w:t>
      </w:r>
    </w:p>
    <w:p w14:paraId="370E271F" w14:textId="77777777" w:rsidR="00931234" w:rsidRDefault="00931234" w:rsidP="00931234">
      <w:r>
        <w:t>YIEDLINLLGLKERKNHLPNQLSGGQQQRVAIARALSAKPSIILADEPTGNLDSKTTEEV</w:t>
      </w:r>
    </w:p>
    <w:p w14:paraId="34FF9559" w14:textId="77777777" w:rsidR="00931234" w:rsidRDefault="00931234" w:rsidP="00931234">
      <w:r>
        <w:t>MDLLKSSIKKYNQTLIIITHNENIARKADRIISIIDGELKLTL*</w:t>
      </w:r>
    </w:p>
    <w:p w14:paraId="4C113CF1" w14:textId="77777777" w:rsidR="00931234" w:rsidRDefault="00931234" w:rsidP="00931234">
      <w:r>
        <w:t>&gt;CD630_03410   Clostridioides_difficile_630_NC_009089   hypothetical protein</w:t>
      </w:r>
    </w:p>
    <w:p w14:paraId="4C5BB993" w14:textId="77777777" w:rsidR="00931234" w:rsidRDefault="00931234" w:rsidP="00931234">
      <w:r>
        <w:t>LRGDFMQIYFRVKAVGKRKPMLELTPFDVSDNINCLKEAISEIVSKNVLEYNEKIPEKSI</w:t>
      </w:r>
    </w:p>
    <w:p w14:paraId="75EB15F0" w14:textId="77777777" w:rsidR="00931234" w:rsidRDefault="00931234" w:rsidP="00931234">
      <w:r>
        <w:t>INFLTNEEIESQADIGKVGFGSIYNENKQSVEKAIEVALQAFEDGIYKVLINEDVIEKLD</w:t>
      </w:r>
    </w:p>
    <w:p w14:paraId="56B59AB6" w14:textId="77777777" w:rsidR="00931234" w:rsidRDefault="00931234" w:rsidP="00931234">
      <w:r>
        <w:t>SSINLKSGDIFTFIRLTLLAGRMF*</w:t>
      </w:r>
    </w:p>
    <w:p w14:paraId="0FFD2225" w14:textId="77777777" w:rsidR="00931234" w:rsidRDefault="00931234" w:rsidP="00931234">
      <w:r>
        <w:t>&gt;CD630_03420   Clostridioides_difficile_630_NC_009089   hypothetical protein</w:t>
      </w:r>
    </w:p>
    <w:p w14:paraId="7D1399BD" w14:textId="77777777" w:rsidR="00931234" w:rsidRDefault="00931234" w:rsidP="00931234">
      <w:r>
        <w:t>MNRYTKIINMMGSYYTKDFEKEKKNVIKVREVKEDTVRKFFLQGDCEVLVVFEDTGKEIL</w:t>
      </w:r>
    </w:p>
    <w:p w14:paraId="73FDDF9E" w14:textId="77777777" w:rsidR="00931234" w:rsidRDefault="00931234" w:rsidP="00931234">
      <w:r>
        <w:t>IDDFSPEEDIKKYLGAKFINKKR*</w:t>
      </w:r>
    </w:p>
    <w:p w14:paraId="6D78A941" w14:textId="77777777" w:rsidR="00931234" w:rsidRDefault="00931234" w:rsidP="00931234">
      <w:r>
        <w:lastRenderedPageBreak/>
        <w:t>&gt;CD630_03430   Clostridioides_difficile_630_NC_009089   hypothetical protein</w:t>
      </w:r>
    </w:p>
    <w:p w14:paraId="4902225E" w14:textId="77777777" w:rsidR="00931234" w:rsidRDefault="00931234" w:rsidP="00931234">
      <w:r>
        <w:t>MTSIKNKDILNCIDYSIKNKLFDKLNDVYKSLPVGNCSGCGNCCMESVGINLIEFLNIFC</w:t>
      </w:r>
    </w:p>
    <w:p w14:paraId="71ED3E72" w14:textId="77777777" w:rsidR="00931234" w:rsidRDefault="00931234" w:rsidP="00931234">
      <w:r>
        <w:t>YLEDRVDLKKSCISKILDYYFEEYTRKNPCPFKDTNNRCLIYEVRPLNCRMFGHWKKEDY</w:t>
      </w:r>
    </w:p>
    <w:p w14:paraId="35819480" w14:textId="77777777" w:rsidR="00931234" w:rsidRDefault="00931234" w:rsidP="00931234">
      <w:r>
        <w:t>NKNLDNVIEKNNNYRELMKKQYGFEINDEVVNYRIDYCDRFIPNKDYLSKSKRLSFFDEL</w:t>
      </w:r>
    </w:p>
    <w:p w14:paraId="472ABA5B" w14:textId="77777777" w:rsidR="00931234" w:rsidRDefault="00931234" w:rsidP="00931234">
      <w:r>
        <w:t>MILDSSIYSSGNIDIDFRDRGIVEYFIESLLYRNLAYNVKIRISKEYKIRKRTIDRIKRI</w:t>
      </w:r>
    </w:p>
    <w:p w14:paraId="4D3C1651" w14:textId="77777777" w:rsidR="00931234" w:rsidRDefault="00931234" w:rsidP="00931234">
      <w:r>
        <w:t>VLV*</w:t>
      </w:r>
    </w:p>
    <w:p w14:paraId="1530F26D" w14:textId="77777777" w:rsidR="00931234" w:rsidRDefault="00931234" w:rsidP="00931234">
      <w:r>
        <w:t>&gt;CD630_03450   Clostridioides_difficile_630_NC_009089   GTP pyrophosphokinase</w:t>
      </w:r>
    </w:p>
    <w:p w14:paraId="11D100A3" w14:textId="77777777" w:rsidR="00931234" w:rsidRDefault="00931234" w:rsidP="00931234">
      <w:r>
        <w:t>MEYEKWNEILAPYEHAVEELKIKFKNIRKEYLAKGEYSPIEFVTGRTKKISSIISKLKRI</w:t>
      </w:r>
    </w:p>
    <w:p w14:paraId="1A123A2B" w14:textId="77777777" w:rsidR="00931234" w:rsidRDefault="00931234" w:rsidP="00931234">
      <w:r>
        <w:t>NAKDIETEIDDIAGIRIMCQFVEDIYAIVDLIKVRNDMTIIGEKDYITNYKDSGYRSYHV</w:t>
      </w:r>
    </w:p>
    <w:p w14:paraId="484E4C00" w14:textId="77777777" w:rsidR="00931234" w:rsidRDefault="00931234" w:rsidP="00931234">
      <w:r>
        <w:t>IIKYPINSIAGSKEIICEIQIRTLAMNFWATIEHSLKYKYDHYIPETLAERLRRASDAAF</w:t>
      </w:r>
    </w:p>
    <w:p w14:paraId="7EC687AB" w14:textId="77777777" w:rsidR="00931234" w:rsidRDefault="00931234" w:rsidP="00931234">
      <w:r>
        <w:t>LLDQEMSEIREDIMKAQAMYQMKSIAIRDTLNRIQELYDLGDTHKAMQYQRKLDRTETDK</w:t>
      </w:r>
    </w:p>
    <w:p w14:paraId="214FAC00" w14:textId="77777777" w:rsidR="00931234" w:rsidRDefault="00931234" w:rsidP="00931234">
      <w:r>
        <w:t>NITEILELKQEIDILLEQYKDTKVDDKVVQ*</w:t>
      </w:r>
    </w:p>
    <w:p w14:paraId="08863FAA" w14:textId="77777777" w:rsidR="00931234" w:rsidRDefault="00931234" w:rsidP="00931234">
      <w:r>
        <w:t>&gt;CD630_03460   Clostridioides_difficile_630_NC_009089   phosphoesterase</w:t>
      </w:r>
    </w:p>
    <w:p w14:paraId="2145110F" w14:textId="77777777" w:rsidR="00931234" w:rsidRDefault="00931234" w:rsidP="00931234">
      <w:r>
        <w:t>MSLYAIGDLHFSTSVNKPMNIFGSNWDGHEKKIIDNWKEVVKEEDMVLVLGDTSWGINLS</w:t>
      </w:r>
    </w:p>
    <w:p w14:paraId="71AC3E0B" w14:textId="77777777" w:rsidR="00931234" w:rsidRDefault="00931234" w:rsidP="00931234">
      <w:r>
        <w:t>EAKKDLDIISKLPGQKILIKGNHDYWWTTVTSLNKLYEDMRFIQTNFYEYKDYAICGGRG</w:t>
      </w:r>
    </w:p>
    <w:p w14:paraId="77D524C7" w14:textId="77777777" w:rsidR="00931234" w:rsidRDefault="00931234" w:rsidP="00931234">
      <w:r>
        <w:t>WICPNDVKFDETDEKVYKREEHRLRLSLESARKSGHSKIIVITHYPPTNDKLEESLFTKL</w:t>
      </w:r>
    </w:p>
    <w:p w14:paraId="46F0DF01" w14:textId="77777777" w:rsidR="00931234" w:rsidRDefault="00931234" w:rsidP="00931234">
      <w:r>
        <w:t>FEEYNVEKVIYGHLHGKESFKMGLKGIRNGVEYTLASCDYTEFNLIKVHD*</w:t>
      </w:r>
    </w:p>
    <w:p w14:paraId="21A7F4D1" w14:textId="77777777" w:rsidR="00931234" w:rsidRDefault="00931234" w:rsidP="00931234">
      <w:r>
        <w:t>&gt;CD630_03500   Clostridioides_difficile_630_NC_009089   HAD-superfamily hydrolase</w:t>
      </w:r>
    </w:p>
    <w:p w14:paraId="4367CC65" w14:textId="77777777" w:rsidR="00931234" w:rsidRDefault="00931234" w:rsidP="00931234">
      <w:r>
        <w:t>MNKLNICIDIDGTITSPYHFLPYLNDIFNKNITEAECITHNWEELYGSGIRDVYAEFNNK</w:t>
      </w:r>
    </w:p>
    <w:p w14:paraId="001909B3" w14:textId="77777777" w:rsidR="00931234" w:rsidRDefault="00931234" w:rsidP="00931234">
      <w:r>
        <w:t>YIHSYDEAKIVEGATEVISTLSKGHNLSFVTARHECLTDVTKNWLSRQGFSDIDVYLLGS</w:t>
      </w:r>
    </w:p>
    <w:p w14:paraId="5B95C4AF" w14:textId="77777777" w:rsidR="00931234" w:rsidRDefault="00931234" w:rsidP="00931234">
      <w:r>
        <w:t>DYKVEKARELSCDIFIEDNPLNSVQLADDGVKVILLDTNYNKDVKHQNIVRVSNWIDIEK</w:t>
      </w:r>
    </w:p>
    <w:p w14:paraId="1BA7514F" w14:textId="77777777" w:rsidR="00931234" w:rsidRDefault="00931234" w:rsidP="00931234">
      <w:r>
        <w:t>IIKQGI*</w:t>
      </w:r>
    </w:p>
    <w:p w14:paraId="7CE6FBBE" w14:textId="77777777" w:rsidR="00931234" w:rsidRDefault="00931234" w:rsidP="00931234">
      <w:r>
        <w:t>&gt;CD630_03510   Clostridioides_difficile_630_NC_009089   hypothetical protein</w:t>
      </w:r>
    </w:p>
    <w:p w14:paraId="4454A321" w14:textId="77777777" w:rsidR="00931234" w:rsidRDefault="00931234" w:rsidP="00931234">
      <w:r>
        <w:t>MIDLKIENRKGKIHVKSSEIKDILELRPDFEYVQDISNTINQENILVFDCQLTGNSFDMD</w:t>
      </w:r>
    </w:p>
    <w:p w14:paraId="7E03139C" w14:textId="77777777" w:rsidR="00931234" w:rsidRDefault="00931234" w:rsidP="00931234">
      <w:r>
        <w:t>DLDIEEILEELGEEIDESYFSVLFEDVRAYLKDATDEIEADLQDNYLFDNLRCYFDIYNI</w:t>
      </w:r>
    </w:p>
    <w:p w14:paraId="571433B8" w14:textId="77777777" w:rsidR="00931234" w:rsidRDefault="00931234" w:rsidP="00931234">
      <w:r>
        <w:t>NQEFTDFKFVFLVSFKDIKISSLANLAKIVSKRQLIGASKFYS*</w:t>
      </w:r>
    </w:p>
    <w:p w14:paraId="3D10F0FC" w14:textId="77777777" w:rsidR="00931234" w:rsidRDefault="00931234" w:rsidP="00931234">
      <w:r>
        <w:t>&gt;CD630_03520   Clostridioides_difficile_630_NC_009089   transcriptional regulator</w:t>
      </w:r>
    </w:p>
    <w:p w14:paraId="4DF9D6E7" w14:textId="77777777" w:rsidR="00931234" w:rsidRDefault="00931234" w:rsidP="00931234">
      <w:r>
        <w:t>MQSLNEIIAENLKKIRKEKHLSLDKIAQLSGVSKSMLSQIEKCEVNPTISTLKKITNGLK</w:t>
      </w:r>
    </w:p>
    <w:p w14:paraId="04B63037" w14:textId="77777777" w:rsidR="00931234" w:rsidRDefault="00931234" w:rsidP="00931234">
      <w:r>
        <w:t>ISFTSLMERQESDIELIQKSDIDHFIEDNGKYISYPIFPFDSKRRFEIFMIEIEEGGNLD</w:t>
      </w:r>
    </w:p>
    <w:p w14:paraId="5C646EB8" w14:textId="77777777" w:rsidR="00931234" w:rsidRDefault="00931234" w:rsidP="00931234">
      <w:r>
        <w:t>SNAELPGTQEFITVFSGEVTIKINGEDYIVSSGNSIRFKADVSHIYRNSGKGIAKMSMVV</w:t>
      </w:r>
    </w:p>
    <w:p w14:paraId="13F8604A" w14:textId="77777777" w:rsidR="00931234" w:rsidRDefault="00931234" w:rsidP="00931234">
      <w:r>
        <w:t>YYI*</w:t>
      </w:r>
    </w:p>
    <w:p w14:paraId="3A92A963" w14:textId="77777777" w:rsidR="00931234" w:rsidRDefault="00931234" w:rsidP="00931234">
      <w:r>
        <w:lastRenderedPageBreak/>
        <w:t>&gt;CD630_03530   Clostridioides_difficile_630_NC_009089   hypothetical protein</w:t>
      </w:r>
    </w:p>
    <w:p w14:paraId="2778FEC7" w14:textId="77777777" w:rsidR="00931234" w:rsidRDefault="00931234" w:rsidP="00931234">
      <w:r>
        <w:t>MNNKKAVFFFCSDLKKDPVASNVIKCCEEIMDLNQTDIVIDDNFVLEFKDKNNNLFHFVK</w:t>
      </w:r>
    </w:p>
    <w:p w14:paraId="67D2DA87" w14:textId="77777777" w:rsidR="00931234" w:rsidRDefault="00931234" w:rsidP="00931234">
      <w:r>
        <w:t>TKDVISHNYKYYLPILNRHFRDYDFAGVVNWHEGENAPEHILTAHTIGDVPTGEFGNSNP</w:t>
      </w:r>
    </w:p>
    <w:p w14:paraId="1F165CC3" w14:textId="77777777" w:rsidR="00931234" w:rsidRDefault="00931234" w:rsidP="00931234">
      <w:r>
        <w:t>RYFKNLINAIEDIKNENLLDEFTTLTEATHWSGTTYGEESKLITEYSVPMLDIEIGSSSD</w:t>
      </w:r>
    </w:p>
    <w:p w14:paraId="37F17803" w14:textId="77777777" w:rsidR="00931234" w:rsidRDefault="00931234" w:rsidP="00931234">
      <w:r>
        <w:t>SFNNSIAIQVLAKSLIRVFDCDEPLKTLLCVGGVHFEKSFSDIIKNKEYNISIGHVLPNQ</w:t>
      </w:r>
    </w:p>
    <w:p w14:paraId="4595D665" w14:textId="77777777" w:rsidR="00931234" w:rsidRDefault="00931234" w:rsidP="00931234">
      <w:r>
        <w:t>WIVSGMYDDESGFKKLEKCINSIEGGIDCIVFHDKLKGTYKEQCRKLGEKLNVPVFKHKI</w:t>
      </w:r>
    </w:p>
    <w:p w14:paraId="204EA939" w14:textId="77777777" w:rsidR="00931234" w:rsidRDefault="00931234" w:rsidP="00931234">
      <w:r>
        <w:t>LKNPKDLPIW*</w:t>
      </w:r>
    </w:p>
    <w:p w14:paraId="04BEC2F5" w14:textId="77777777" w:rsidR="00931234" w:rsidRDefault="00931234" w:rsidP="00931234">
      <w:r>
        <w:t>&gt;CD630_03890   Clostridioides_difficile_630_NC_009089   6-phospho-beta-glucosidase</w:t>
      </w:r>
    </w:p>
    <w:p w14:paraId="2549DCEA" w14:textId="77777777" w:rsidR="00931234" w:rsidRDefault="00931234" w:rsidP="00931234">
      <w:r>
        <w:t>MRKFPEGFLWGGATAANQFEGGWNLGGKGWSVSDVAKAHFDADVKDYKSNNEITTKDIEE</w:t>
      </w:r>
    </w:p>
    <w:p w14:paraId="1DACC16B" w14:textId="77777777" w:rsidR="00931234" w:rsidRDefault="00931234" w:rsidP="00931234">
      <w:r>
        <w:t>GLAHPEDEVNYPKRHGSDFYHHYKEDIALMAEMGFKTYRMSIAWSRIFPNGDDKEPNEEG</w:t>
      </w:r>
    </w:p>
    <w:p w14:paraId="0784F97F" w14:textId="77777777" w:rsidR="00931234" w:rsidRDefault="00931234" w:rsidP="00931234">
      <w:r>
        <w:t>LQFYDDVFDELISYGIEPLVTMSHYEPPLNIVLNYDGWYSRQVINMFVRYVETICERYKN</w:t>
      </w:r>
    </w:p>
    <w:p w14:paraId="13642587" w14:textId="77777777" w:rsidR="00931234" w:rsidRDefault="00931234" w:rsidP="00931234">
      <w:r>
        <w:t>KVKYWLTFNEVDSMIRHPYTTGGLVRDRFKDKNFEEVIFQAMHHQFVASALATKICHEII</w:t>
      </w:r>
    </w:p>
    <w:p w14:paraId="04005BDA" w14:textId="77777777" w:rsidR="00931234" w:rsidRDefault="00931234" w:rsidP="00931234">
      <w:r>
        <w:t>PNSKVGCMLTKLTYYPYTCRPEDVLATQQKMRSIYAYSDTQVFGEYPVYLLSYFKNNNIQ</w:t>
      </w:r>
    </w:p>
    <w:p w14:paraId="1CD06954" w14:textId="77777777" w:rsidR="00931234" w:rsidRDefault="00931234" w:rsidP="00931234">
      <w:r>
        <w:t>IVKEEHDDEIMKKYPVDFISFSYYMSSCEAADTTGLDITPGNTLLAVKNPYLEMSEWGWQ</w:t>
      </w:r>
    </w:p>
    <w:p w14:paraId="026578A9" w14:textId="77777777" w:rsidR="00931234" w:rsidRDefault="00931234" w:rsidP="00931234">
      <w:r>
        <w:t>IDSIGLRISLIELYDRYRKPLFIVENGLGAKDILTEDKKVHDQYRINYLKEHFKCMLDAI</w:t>
      </w:r>
    </w:p>
    <w:p w14:paraId="09D2A744" w14:textId="77777777" w:rsidR="00931234" w:rsidRDefault="00931234" w:rsidP="00931234">
      <w:r>
        <w:t>IEDGVELWGYTSWGCIDLVSESTKQMSKRYGYIYVDADDYGKGTYNRYKKDSFYWYKKVI</w:t>
      </w:r>
    </w:p>
    <w:p w14:paraId="71679433" w14:textId="77777777" w:rsidR="00931234" w:rsidRDefault="00931234" w:rsidP="00931234">
      <w:r>
        <w:t>ENNSIDFK*</w:t>
      </w:r>
    </w:p>
    <w:p w14:paraId="2DAD57B7" w14:textId="77777777" w:rsidR="00931234" w:rsidRDefault="00931234" w:rsidP="00931234">
      <w:r>
        <w:t>&gt;CD630_03900   Clostridioides_difficile_630_NC_009089   PTS operon transcription antiterminator</w:t>
      </w:r>
    </w:p>
    <w:p w14:paraId="6E0AC119" w14:textId="77777777" w:rsidR="00931234" w:rsidRDefault="00931234" w:rsidP="00931234">
      <w:r>
        <w:t>MNYIIKKVLNSSVVLVHDTKDNEFILLGKGIGYGKKTGEYICGSNDNQMFVPVENTKSKQ</w:t>
      </w:r>
    </w:p>
    <w:p w14:paraId="2D9ED013" w14:textId="77777777" w:rsidR="00931234" w:rsidRDefault="00931234" w:rsidP="00931234">
      <w:r>
        <w:t>FLELMDDIPVDILKITQEIIVEAEKLLNSSFNKNLYLILADHFNFAIERMRKGIKITNRV</w:t>
      </w:r>
    </w:p>
    <w:p w14:paraId="40A12346" w14:textId="77777777" w:rsidR="00931234" w:rsidRDefault="00931234" w:rsidP="00931234">
      <w:r>
        <w:t>FWEIKNYYPNEFKVGMVAIYMVEERLGIQLPEEEAANIAFHFANAMASDGNSYDTIKYAK</w:t>
      </w:r>
    </w:p>
    <w:p w14:paraId="00D2FB04" w14:textId="77777777" w:rsidR="00931234" w:rsidRDefault="00931234" w:rsidP="00931234">
      <w:r>
        <w:t>VIGEIINIFIFSLNRTLDKKSMHYMRFITHIKFFVERFFSDSMLSSGDDLLFNQMKRSNP</w:t>
      </w:r>
    </w:p>
    <w:p w14:paraId="38F47FFA" w14:textId="77777777" w:rsidR="00931234" w:rsidRDefault="00931234" w:rsidP="00931234">
      <w:r>
        <w:t>KEMLIALKVRDFLEKKYGKKLTNEEIAFLVVHIARVKQ*</w:t>
      </w:r>
    </w:p>
    <w:p w14:paraId="16DE6427" w14:textId="77777777" w:rsidR="00931234" w:rsidRDefault="00931234" w:rsidP="00931234">
      <w:r>
        <w:t>&gt;CD630_03910   Clostridioides_difficile_630_NC_009089   asparagine synthetase</w:t>
      </w:r>
    </w:p>
    <w:p w14:paraId="6CB4F24C" w14:textId="77777777" w:rsidR="00931234" w:rsidRDefault="00931234" w:rsidP="00931234">
      <w:r>
        <w:t>MINLEEKYLTRKDTYMIKILEYNGHIRNWKVLCEELGIDSSLCRDERERAILVEAYKTWG</w:t>
      </w:r>
    </w:p>
    <w:p w14:paraId="74C04E69" w14:textId="77777777" w:rsidR="00931234" w:rsidRDefault="00931234" w:rsidP="00931234">
      <w:r>
        <w:t>YDMANHMHGMFAFALWDTVEKKLFCLRDQFGVKPFYYYETENGKLLYGSSIRKIMEQPGF</w:t>
      </w:r>
    </w:p>
    <w:p w14:paraId="108CF547" w14:textId="77777777" w:rsidR="00931234" w:rsidRDefault="00931234" w:rsidP="00931234">
      <w:r>
        <w:t>VKELNEDMLQIYMSFTYVAGENTFFRGVKKLMPGHYLVYQNKTVCIGRYWKPEFHPDNSK</w:t>
      </w:r>
    </w:p>
    <w:p w14:paraId="0AAA6443" w14:textId="77777777" w:rsidR="00931234" w:rsidRDefault="00931234" w:rsidP="00931234">
      <w:r>
        <w:t>SIEEWTDEIHTTLQKIMPEVKSENETAELFLSGGVDSSYILAMSDIEKTGSCGYEEERFD</w:t>
      </w:r>
    </w:p>
    <w:p w14:paraId="45D50C0C" w14:textId="77777777" w:rsidR="00931234" w:rsidRDefault="00931234" w:rsidP="00931234">
      <w:r>
        <w:t>ESKLAQQTANILGCKNSRYIITPEEYFASVPYVMYHMEQPTGDASAIVFAIGCKAAAENT</w:t>
      </w:r>
    </w:p>
    <w:p w14:paraId="193BFA8F" w14:textId="77777777" w:rsidR="00931234" w:rsidRDefault="00931234" w:rsidP="00931234">
      <w:r>
        <w:t>NICYSGEGADEFFGGYNIYHKAECYGENLKTFYIGNTNIMNEGEKRKILKKYNPDVLPIE</w:t>
      </w:r>
    </w:p>
    <w:p w14:paraId="2D07FD64" w14:textId="77777777" w:rsidR="00931234" w:rsidRDefault="00931234" w:rsidP="00931234">
      <w:r>
        <w:t>VVKGIYEETEELDTLTNMSNVDIQIWLEGDIYFNIDKMSTAVGLEVRMPLTDTRIFDIAS</w:t>
      </w:r>
    </w:p>
    <w:p w14:paraId="2690BD12" w14:textId="77777777" w:rsidR="00931234" w:rsidRDefault="00931234" w:rsidP="00931234">
      <w:r>
        <w:lastRenderedPageBreak/>
        <w:t>RIPSEYKVKGKENKIAFRTAASKTLPEEIAFRNKLGFIVPIRIWMADDQYNKDIRDKFNS</w:t>
      </w:r>
    </w:p>
    <w:p w14:paraId="19B229EB" w14:textId="77777777" w:rsidR="00931234" w:rsidRDefault="00931234" w:rsidP="00931234">
      <w:r>
        <w:t>EIADKFFNIDEINEIFNDYISGNSDNWRKIWMIYTFLVWYEIYFVKC*</w:t>
      </w:r>
    </w:p>
    <w:p w14:paraId="62FECFB2" w14:textId="77777777" w:rsidR="00931234" w:rsidRDefault="00931234" w:rsidP="00931234">
      <w:r>
        <w:t>&gt;CD630_03920   Clostridioides_difficile_630_NC_009089   radical SAM family protein</w:t>
      </w:r>
    </w:p>
    <w:p w14:paraId="6472C9C3" w14:textId="77777777" w:rsidR="00931234" w:rsidRDefault="00931234" w:rsidP="00931234">
      <w:r>
        <w:t>MNILYTVENSIYVNITNTCPCSCVFCIRNEKDEVANSGSLWLEHEPSVDEVKEAFNKYNL</w:t>
      </w:r>
    </w:p>
    <w:p w14:paraId="22B31F79" w14:textId="77777777" w:rsidR="00931234" w:rsidRDefault="00931234" w:rsidP="00931234">
      <w:r>
        <w:t>DDYDEIVFCGYGEPLMRINELIDVAKFIKEKSSIKIRINTNGLSDLIHNKKTAILLKDVI</w:t>
      </w:r>
    </w:p>
    <w:p w14:paraId="4CCB326F" w14:textId="77777777" w:rsidR="00931234" w:rsidRDefault="00931234" w:rsidP="00931234">
      <w:r>
        <w:t>DAVSISLNAPNKEAYNRVTQPKFGEKSFDYMLDFAKDCKKYIKEVAFSVVDEISPEEIEE</w:t>
      </w:r>
    </w:p>
    <w:p w14:paraId="2A5A9F1F" w14:textId="77777777" w:rsidR="00931234" w:rsidRDefault="00931234" w:rsidP="00931234">
      <w:r>
        <w:t>SKQLAKKLDIPLRVRHKN*</w:t>
      </w:r>
    </w:p>
    <w:p w14:paraId="71973715" w14:textId="77777777" w:rsidR="00931234" w:rsidRDefault="00931234" w:rsidP="00931234">
      <w:r>
        <w:t>&gt;CD630_03930   Clostridioides_difficile_630_NC_009089   membrane protein</w:t>
      </w:r>
    </w:p>
    <w:p w14:paraId="51292421" w14:textId="77777777" w:rsidR="00931234" w:rsidRDefault="00931234" w:rsidP="00931234">
      <w:r>
        <w:t>LEKMNKVTSKKTTYIVTSALFASIICLTIAYILHIPVGGNNGYVHIGDAFIYLAATILPT</w:t>
      </w:r>
    </w:p>
    <w:p w14:paraId="325BD770" w14:textId="77777777" w:rsidR="00931234" w:rsidRDefault="00931234" w:rsidP="00931234">
      <w:r>
        <w:t>NYAIAASAIGAGLADLSTGAAIWVIPTIIIKPILVLFFTSKSDKIINKRNIVASVVAGIV</w:t>
      </w:r>
    </w:p>
    <w:p w14:paraId="0864A82D" w14:textId="77777777" w:rsidR="00931234" w:rsidRDefault="00931234" w:rsidP="00931234">
      <w:r>
        <w:t>GLVLYMFAEGIIIGSFTSAFVMSLLGLLQPIGSFIVFIILGMALDKLDFKKRYFN*</w:t>
      </w:r>
    </w:p>
    <w:p w14:paraId="18947A93" w14:textId="77777777" w:rsidR="00931234" w:rsidRDefault="00931234" w:rsidP="00931234">
      <w:r>
        <w:t>&gt;CD630_03940   Clostridioides_difficile_630_NC_009089   D-lactate dehydrogenase</w:t>
      </w:r>
    </w:p>
    <w:p w14:paraId="132F2409" w14:textId="77777777" w:rsidR="00931234" w:rsidRDefault="00931234" w:rsidP="00931234">
      <w:r>
        <w:t>MKILVFGARDYEEPVIKKWSEEHKDVQVDIYPENMTEENVVKAKGYDGISIQQTNYIDNP</w:t>
      </w:r>
    </w:p>
    <w:p w14:paraId="12861D74" w14:textId="77777777" w:rsidR="00931234" w:rsidRDefault="00931234" w:rsidP="00931234">
      <w:r>
        <w:t>YIYETLKDAGVKVIASRTAGVDMIHFDLVNENGLIVTNVPSYSPNAIAELAVTQAMNLLR</w:t>
      </w:r>
    </w:p>
    <w:p w14:paraId="3E2496C0" w14:textId="77777777" w:rsidR="00931234" w:rsidRDefault="00931234" w:rsidP="00931234">
      <w:r>
        <w:t>KTPLVKKKVCEGDYRWIAELLGTEVRSITVGVIGTGKIGATSAKLFKGLGANVIAFDQYP</w:t>
      </w:r>
    </w:p>
    <w:p w14:paraId="1CB812A7" w14:textId="77777777" w:rsidR="00931234" w:rsidRDefault="00931234" w:rsidP="00931234">
      <w:r>
        <w:t>NSDLNDILTYKDSLEDLLKEADLITLHTPLLEGTKHMINKDTLAIMKDGAYIVNTGRGGL</w:t>
      </w:r>
    </w:p>
    <w:p w14:paraId="5CB04E68" w14:textId="77777777" w:rsidR="00931234" w:rsidRDefault="00931234" w:rsidP="00931234">
      <w:r>
        <w:t>INTGDLIEALESGKIRAAALDTFETEGLFLNKKMNPGELTDPEINKLLSMEQVIFTHHLG</w:t>
      </w:r>
    </w:p>
    <w:p w14:paraId="72BCDF65" w14:textId="77777777" w:rsidR="00931234" w:rsidRDefault="00931234" w:rsidP="00931234">
      <w:r>
        <w:t>FFTSTAIENIVYSSLSSAVEVIKTGTATNRVN*</w:t>
      </w:r>
    </w:p>
    <w:p w14:paraId="52D309F2" w14:textId="77777777" w:rsidR="00931234" w:rsidRDefault="00931234" w:rsidP="00931234">
      <w:r>
        <w:t>&gt;CD630_03950   Clostridioides_difficile_630_NC_009089   isocaprenoyl-CoA:2-hydroxyisocaproate CoA-transferase</w:t>
      </w:r>
    </w:p>
    <w:p w14:paraId="05316441" w14:textId="77777777" w:rsidR="00931234" w:rsidRDefault="00931234" w:rsidP="00931234">
      <w:r>
        <w:t>MLLEGVKVVELSSFIAAPCCAKMLGDWGAEVIKIEPIEGDGIRVMGGTFKSPASDDENPM</w:t>
      </w:r>
    </w:p>
    <w:p w14:paraId="52DFD533" w14:textId="77777777" w:rsidR="00931234" w:rsidRDefault="00931234" w:rsidP="00931234">
      <w:r>
        <w:t>FELENGNKKGVSINVKSKEGVEILHKLLSEADIFVTNVRVQALEKMGIAYDQIKDKYPGL</w:t>
      </w:r>
    </w:p>
    <w:p w14:paraId="7002D938" w14:textId="77777777" w:rsidR="00931234" w:rsidRDefault="00931234" w:rsidP="00931234">
      <w:r>
        <w:t>IFSQILGYGEKGPLKDKPGFDYTAYFARGGVSQSVMEKGTSPANTAAGFGDHYAGLALAA</w:t>
      </w:r>
    </w:p>
    <w:p w14:paraId="3854356D" w14:textId="77777777" w:rsidR="00931234" w:rsidRDefault="00931234" w:rsidP="00931234">
      <w:r>
        <w:t>GSLAALHKKAQTGKGERVTVSLFHTAIYGMGTMITTAQYGNEMPLSRENPNSPLMTTYKC</w:t>
      </w:r>
    </w:p>
    <w:p w14:paraId="119268A6" w14:textId="77777777" w:rsidR="00931234" w:rsidRDefault="00931234" w:rsidP="00931234">
      <w:r>
        <w:t>KDGRWIQLALIQYNKWLGKFCKVINREYILEDDRYNNIDSMVNHVEDLVKIVGEAMLEKT</w:t>
      </w:r>
    </w:p>
    <w:p w14:paraId="38C557CF" w14:textId="77777777" w:rsidR="00931234" w:rsidRDefault="00931234" w:rsidP="00931234">
      <w:r>
        <w:t>LDEWSALLEEADLPFEKIQSCEDLLDDEQAWANDFLFKKTYDSGNTGVLVNTPVMFRNEG</w:t>
      </w:r>
    </w:p>
    <w:p w14:paraId="05C68030" w14:textId="77777777" w:rsidR="00931234" w:rsidRDefault="00931234" w:rsidP="00931234">
      <w:r>
        <w:t>IKEYTPAPKVGQHTVEVLKSLGYDEEKINNFKDSKVVRY*</w:t>
      </w:r>
    </w:p>
    <w:p w14:paraId="2B3058B4" w14:textId="77777777" w:rsidR="00931234" w:rsidRDefault="00931234" w:rsidP="00931234">
      <w:r>
        <w:t>&gt;CD630_03960   Clostridioides_difficile_630_NC_009089   2-hydroxyisocaproyl-CoA dehydratase activator</w:t>
      </w:r>
    </w:p>
    <w:p w14:paraId="78C7ABC2" w14:textId="77777777" w:rsidR="00931234" w:rsidRDefault="00931234" w:rsidP="00931234">
      <w:r>
        <w:t>MYTMGLDIGSTASKGVILKNGEDIVASETISSGTGTTGPSRVLEKLYGKTGLAREDIKKV</w:t>
      </w:r>
    </w:p>
    <w:p w14:paraId="1F151E6D" w14:textId="77777777" w:rsidR="00931234" w:rsidRDefault="00931234" w:rsidP="00931234">
      <w:r>
        <w:t>VVTGYGRMNYSDADKQISELSCHARGVNFIIPETRTIIDIGGQDAKVLKLDNNGRLLNFL</w:t>
      </w:r>
    </w:p>
    <w:p w14:paraId="083CF346" w14:textId="77777777" w:rsidR="00931234" w:rsidRDefault="00931234" w:rsidP="00931234">
      <w:r>
        <w:t>MNDKCAAGTGRFLDVMAKIIEVDVSELGSISMNSQNEVSISSTCTVFAESEVISHLSENA</w:t>
      </w:r>
    </w:p>
    <w:p w14:paraId="254D7655" w14:textId="77777777" w:rsidR="00931234" w:rsidRDefault="00931234" w:rsidP="00931234">
      <w:r>
        <w:lastRenderedPageBreak/>
        <w:t>KIEDIVAGIHTSVAKRVSSLVKRIGVQRNVVMVGGVARNSGIVRAMAREINTEIIVPDIP</w:t>
      </w:r>
    </w:p>
    <w:p w14:paraId="27C173AC" w14:textId="77777777" w:rsidR="00931234" w:rsidRDefault="00931234" w:rsidP="00931234">
      <w:r>
        <w:t>QLTGALGAALYAFDEAKESQKEVKNI*</w:t>
      </w:r>
    </w:p>
    <w:p w14:paraId="437F4A54" w14:textId="77777777" w:rsidR="00931234" w:rsidRDefault="00931234" w:rsidP="00931234">
      <w:r>
        <w:t>&gt;PCZ31_RS02220   Peptoclostridium_difficile_strain_Z31_NZ_CP013196   2-hydroxyglutaryl-CoA dehydratase</w:t>
      </w:r>
    </w:p>
    <w:p w14:paraId="05533EE1" w14:textId="77777777" w:rsidR="00931234" w:rsidRDefault="00931234" w:rsidP="00931234">
      <w:r>
        <w:t>MKMSEKKEARVVINDLLAEQYANAFKAKEEGRPVGWSTSVFPQELAEVFDLNVLYPENQA</w:t>
      </w:r>
    </w:p>
    <w:p w14:paraId="659FE05A" w14:textId="77777777" w:rsidR="00931234" w:rsidRDefault="00931234" w:rsidP="00931234">
      <w:r>
        <w:t>AGVAAKKGSLELCEIAESKGYSIDLCAYARTNFGLLENGGCEALDMPAPDFLLCCNNICN</w:t>
      </w:r>
    </w:p>
    <w:p w14:paraId="416ED9C0" w14:textId="77777777" w:rsidR="00931234" w:rsidRDefault="00931234" w:rsidP="00931234">
      <w:r>
        <w:t>QVIKWYENISRELDIPLIMIDTTFNNEDEVTQSRIDYIKAQFEEAIKQLEIISGKKFDPK</w:t>
      </w:r>
    </w:p>
    <w:p w14:paraId="54A47AA8" w14:textId="77777777" w:rsidR="00931234" w:rsidRDefault="00931234" w:rsidP="00931234">
      <w:r>
        <w:t>KFEEVMKISAENGRLWKYSMSLPADSSPSPMNGFDLFTYMAVIVCARGKKETTEAFKLLI</w:t>
      </w:r>
    </w:p>
    <w:p w14:paraId="45026C0D" w14:textId="77777777" w:rsidR="00931234" w:rsidRDefault="00931234" w:rsidP="00931234">
      <w:r>
        <w:t>EELEDNMKTGKSSFRGEEKYRIMMEGIPCWPYIGYKMKTLAKFGVNMTGSVYPHAWALQY</w:t>
      </w:r>
    </w:p>
    <w:p w14:paraId="08F81394" w14:textId="77777777" w:rsidR="00931234" w:rsidRDefault="00931234" w:rsidP="00931234">
      <w:r>
        <w:t>EVNDLDGMAVAYSTMFNNVNLDRMTKYRVDSLVEGKCDGAFYHMNRSCKLMSLIQYEMQR</w:t>
      </w:r>
    </w:p>
    <w:p w14:paraId="3013DAFA" w14:textId="77777777" w:rsidR="00931234" w:rsidRDefault="00931234" w:rsidP="00931234">
      <w:r>
        <w:t>RAAEETGLPYAGFDGDQADPRAFTNAQFETRIQGLVEVMEERKNLIEVRYNGSYFI*</w:t>
      </w:r>
    </w:p>
    <w:p w14:paraId="04C463DE" w14:textId="77777777" w:rsidR="00931234" w:rsidRDefault="00931234" w:rsidP="00931234">
      <w:r>
        <w:t>&gt;CD630_03980   Clostridioides_difficile_630_NC_009089   oxygen-sensitive 2-hydroxyisocaproyl-CoA dehydratase subunit C</w:t>
      </w:r>
    </w:p>
    <w:p w14:paraId="7D37F437" w14:textId="77777777" w:rsidR="00931234" w:rsidRDefault="00931234" w:rsidP="00931234">
      <w:r>
        <w:t>MEAILSKMKEVVENPNAAVKKYKSETGKKAIGCFPVYCPEEIIHAAGMLPVGIWGGQTEL</w:t>
      </w:r>
    </w:p>
    <w:p w14:paraId="66A0E780" w14:textId="77777777" w:rsidR="00931234" w:rsidRDefault="00931234" w:rsidP="00931234">
      <w:r>
        <w:t>DLAKQYFPAFACSIMQSCLEYGLKGAYDELSGVIIPGMCDTLICLGQNWKSAVPHIKYIS</w:t>
      </w:r>
    </w:p>
    <w:p w14:paraId="45DE0DB7" w14:textId="77777777" w:rsidR="00931234" w:rsidRDefault="00931234" w:rsidP="00931234">
      <w:r>
        <w:t>LVHPQNRKLEAGVKYLISEYKGVKRELEEICGYEIEEAKIHESIEVYNEHRKTMRDFVEV</w:t>
      </w:r>
    </w:p>
    <w:p w14:paraId="72C0F4C0" w14:textId="77777777" w:rsidR="00931234" w:rsidRDefault="00931234" w:rsidP="00931234">
      <w:r>
        <w:t>AYKHSNTIKPSIRSLVIKSGFFMRKEEHTELVKDLIAKLNAMPEEVCSGKKVLLTGILAD</w:t>
      </w:r>
    </w:p>
    <w:p w14:paraId="6F7A70B1" w14:textId="77777777" w:rsidR="00931234" w:rsidRDefault="00931234" w:rsidP="00931234">
      <w:r>
        <w:t>SKDILDILEDNNISVVADDLAQETRQFRTDVPAGDDALERLARQWSNIEGCSLAYDPKKK</w:t>
      </w:r>
    </w:p>
    <w:p w14:paraId="47423BBF" w14:textId="77777777" w:rsidR="00931234" w:rsidRDefault="00931234" w:rsidP="00931234">
      <w:r>
        <w:t>RGSLIVDEVKKKDIDGVIFCMMKFCDPEEYDYPLVRKDIEDSGIPTLYVEIDQQTQNNEQ</w:t>
      </w:r>
    </w:p>
    <w:p w14:paraId="52FAFB8E" w14:textId="77777777" w:rsidR="00931234" w:rsidRDefault="00931234" w:rsidP="00931234">
      <w:r>
        <w:t>ARTRIQTFAEMMSLA*</w:t>
      </w:r>
    </w:p>
    <w:p w14:paraId="01916961" w14:textId="77777777" w:rsidR="00931234" w:rsidRDefault="00931234" w:rsidP="00931234">
      <w:r>
        <w:t>&gt;CD630_03990   Clostridioides_difficile_630_NC_009089   acyl-CoA dehydrogenase</w:t>
      </w:r>
    </w:p>
    <w:p w14:paraId="42846C34" w14:textId="77777777" w:rsidR="00931234" w:rsidRDefault="00931234" w:rsidP="00931234">
      <w:r>
        <w:t>MLYNKEQELLRKAVRDFVSKELDTLPAEMDKTGVMPKELIKKLADAKFISSNIPEEYGGG</w:t>
      </w:r>
    </w:p>
    <w:p w14:paraId="6D37E90C" w14:textId="77777777" w:rsidR="00931234" w:rsidRDefault="00931234" w:rsidP="00931234">
      <w:r>
        <w:t>GAGYVSYAIVMEEIARRCASTATFVTAGSSLASLPILYNGTEEQKQKYLKGIATGELIGA</w:t>
      </w:r>
    </w:p>
    <w:p w14:paraId="14F454B8" w14:textId="77777777" w:rsidR="00931234" w:rsidRDefault="00931234" w:rsidP="00931234">
      <w:r>
        <w:t>FGLTEPGAGSDAGGQQTTAELVGDHYILNGRKTFITNGPFCDVAIVIAVTDRSKGLRGTS</w:t>
      </w:r>
    </w:p>
    <w:p w14:paraId="7C62C4EC" w14:textId="77777777" w:rsidR="00931234" w:rsidRDefault="00931234" w:rsidP="00931234">
      <w:r>
        <w:t>AFIVESKWDGFSTGAHEDKMGIRGTETSDLIFENVKVPKENLLGKEGQGFKIAMGTLEVG</w:t>
      </w:r>
    </w:p>
    <w:p w14:paraId="742986C5" w14:textId="77777777" w:rsidR="00931234" w:rsidRDefault="00931234" w:rsidP="00931234">
      <w:r>
        <w:t>RIGVAALALGIAQGALDEAVKYTKQRVQFGKPIAKFQNTQFTIADMETKVCAARGLVYDA</w:t>
      </w:r>
    </w:p>
    <w:p w14:paraId="78242947" w14:textId="77777777" w:rsidR="00931234" w:rsidRDefault="00931234" w:rsidP="00931234">
      <w:r>
        <w:t>AQKRDAGMRVAQESAMAKYYASEIANEVAYKALQLHGGYGFIKDYEIERMYRDARIVSIY</w:t>
      </w:r>
    </w:p>
    <w:p w14:paraId="1E50706C" w14:textId="77777777" w:rsidR="00931234" w:rsidRDefault="00931234" w:rsidP="00931234">
      <w:r>
        <w:t>EGTSEVQKMVISSNVLK*</w:t>
      </w:r>
    </w:p>
    <w:p w14:paraId="0EF59ACE" w14:textId="77777777" w:rsidR="00931234" w:rsidRDefault="00931234" w:rsidP="00931234">
      <w:r>
        <w:t>&gt;CD630_04010   Clostridioides_difficile_630_NC_009089   electron transfer flavoprotein subunit alpha</w:t>
      </w:r>
    </w:p>
    <w:p w14:paraId="7F4093D1" w14:textId="77777777" w:rsidR="00931234" w:rsidRDefault="00931234" w:rsidP="00931234">
      <w:r>
        <w:t>MNDIKDLSSYKNVWIFAEQREGKIAPVVIELLGEGRKLAKEVDAELCAILLGKDVDGLAK</w:t>
      </w:r>
    </w:p>
    <w:p w14:paraId="6B73C7F6" w14:textId="77777777" w:rsidR="00931234" w:rsidRDefault="00931234" w:rsidP="00931234">
      <w:r>
        <w:t>ELITFGADKVYVADDALLEKYTTDAYTKVIKDAIDEIKPEIMLFGATHIGRDLAPRIASR</w:t>
      </w:r>
    </w:p>
    <w:p w14:paraId="53CB1F21" w14:textId="77777777" w:rsidR="00931234" w:rsidRDefault="00931234" w:rsidP="00931234">
      <w:r>
        <w:lastRenderedPageBreak/>
        <w:t>VGTGLTADCTKLEIDPEDKKIKQTRPAFGGNIMATIICPNHRPQMSTVRPGVMDKAEKDE</w:t>
      </w:r>
    </w:p>
    <w:p w14:paraId="32760B15" w14:textId="77777777" w:rsidR="00931234" w:rsidRDefault="00931234" w:rsidP="00931234">
      <w:r>
        <w:t>TRTGEVIALDYKITQDDIRTTVLETVKTKKDLVSLTDANVIVSGGLGLGGPEGFEMLKKL</w:t>
      </w:r>
    </w:p>
    <w:p w14:paraId="7593F327" w14:textId="77777777" w:rsidR="00931234" w:rsidRDefault="00931234" w:rsidP="00931234">
      <w:r>
        <w:t>ADKLGGVVGSSRAAVDAGWIDHSHQVGQTGTTVKPNLYIACGISGAIQHLAGMQSSDFII</w:t>
      </w:r>
    </w:p>
    <w:p w14:paraId="47E406CB" w14:textId="77777777" w:rsidR="00931234" w:rsidRDefault="00931234" w:rsidP="00931234">
      <w:r>
        <w:t>AINKNPAAPILEIADYGVVGDLHEIVPMLIEKLDSVDDLLEAIKA*</w:t>
      </w:r>
    </w:p>
    <w:p w14:paraId="11E57BAE" w14:textId="77777777" w:rsidR="00931234" w:rsidRDefault="00931234" w:rsidP="00931234">
      <w:r>
        <w:t>&gt;CD630_04020   Clostridioides_difficile_630_NC_009089   sigma-54 dependent transcriptional regulator</w:t>
      </w:r>
    </w:p>
    <w:p w14:paraId="2BC68533" w14:textId="77777777" w:rsidR="00931234" w:rsidRDefault="00931234" w:rsidP="00931234">
      <w:r>
        <w:t>MDNNLIGLIEHVENPAILCKESGEIIYCNHLIDSIFSFLDIKKPRNINELDSNFDKTEIL</w:t>
      </w:r>
    </w:p>
    <w:p w14:paraId="79F0B7D6" w14:textId="77777777" w:rsidR="00931234" w:rsidRDefault="00931234" w:rsidP="00931234">
      <w:r>
        <w:t>TDSKKKIAFRELRMTAHIYNMKDNNNENNIVYLFEKSLISDKVIEDIIEHIDEVVVVFNK</w:t>
      </w:r>
    </w:p>
    <w:p w14:paraId="22C9836E" w14:textId="77777777" w:rsidR="00931234" w:rsidRDefault="00931234" w:rsidP="00931234">
      <w:r>
        <w:t>DGVIEKMNTVSDEILPFKRTEVLGRNITDLVRQGLVEEPIILNMLKVKKKIYRNIVYPDG</w:t>
      </w:r>
    </w:p>
    <w:p w14:paraId="27C3E203" w14:textId="77777777" w:rsidR="00931234" w:rsidRDefault="00931234" w:rsidP="00931234">
      <w:r>
        <w:t>KLIAYTAVPRWDSKGKLTGGVLTGRDISRVIKLESQIKYSDISEDTEYISQSKIMDNIKK</w:t>
      </w:r>
    </w:p>
    <w:p w14:paraId="20C258C5" w14:textId="77777777" w:rsidR="00931234" w:rsidRDefault="00931234" w:rsidP="00931234">
      <w:r>
        <w:t>VVKRAAASDSSIFINGESGVGKEIIARTIYKYSSRRDKPFIAINCGAIPNELLESEFFGY</w:t>
      </w:r>
    </w:p>
    <w:p w14:paraId="5AD44293" w14:textId="77777777" w:rsidR="00931234" w:rsidRDefault="00931234" w:rsidP="00931234">
      <w:r>
        <w:t>EEGSFTGAKKKGKKGLFEEANGGTIFLDEIGELPMQMQKKLLRVIQENTITRIGGSKPIK</w:t>
      </w:r>
    </w:p>
    <w:p w14:paraId="1C0AE668" w14:textId="77777777" w:rsidR="00931234" w:rsidRDefault="00931234" w:rsidP="00931234">
      <w:r>
        <w:t>IDVRYISATNISHEDLRNNLKFRQDLYYRLSVIPVKIPPLRERKEDIVPLVNYFLKLYNE</w:t>
      </w:r>
    </w:p>
    <w:p w14:paraId="6935F7EC" w14:textId="77777777" w:rsidR="00931234" w:rsidRDefault="00931234" w:rsidP="00931234">
      <w:r>
        <w:t>KYNREVEVSPKVIELLEEYSWPGNIRELKNIIERFVVLSAKNVIGEDEFNMLINLDMIDN</w:t>
      </w:r>
    </w:p>
    <w:p w14:paraId="56751843" w14:textId="77777777" w:rsidR="00931234" w:rsidRDefault="00931234" w:rsidP="00931234">
      <w:r>
        <w:t>ETDDLSPIVVNGIMNLNDAYKIVDQIMISKAINKYGSITKAAEVIGIYPSTIHRKIKSGH</w:t>
      </w:r>
    </w:p>
    <w:p w14:paraId="6530A205" w14:textId="77777777" w:rsidR="00931234" w:rsidRDefault="00931234" w:rsidP="00931234">
      <w:r>
        <w:t>IHV*</w:t>
      </w:r>
    </w:p>
    <w:p w14:paraId="15C4984C" w14:textId="77777777" w:rsidR="00931234" w:rsidRDefault="00931234" w:rsidP="00931234">
      <w:r>
        <w:t>&gt;CD630_04030   Clostridioides_difficile_630_NC_009089   fructose-1,6-bisphosphate aldolase</w:t>
      </w:r>
    </w:p>
    <w:p w14:paraId="32136677" w14:textId="77777777" w:rsidR="00931234" w:rsidRDefault="00931234" w:rsidP="00931234">
      <w:r>
        <w:t>MALITTKEMFKKAYEGGFAIGAFNISDLEQLQGVLKAAKSKNSYVMIQASMSAVKYAGPH</w:t>
      </w:r>
    </w:p>
    <w:p w14:paraId="2D4EA851" w14:textId="77777777" w:rsidR="00931234" w:rsidRDefault="00931234" w:rsidP="00931234">
      <w:r>
        <w:t>TLVEMVKAASDEIGVDVALHLDHGPNMDAIKTCIDAGFSSVMIDGSHFDFEENVRITKEA</w:t>
      </w:r>
    </w:p>
    <w:p w14:paraId="3D9BF109" w14:textId="77777777" w:rsidR="00931234" w:rsidRDefault="00931234" w:rsidP="00931234">
      <w:r>
        <w:t>VEYAHSKGVVVEAELGVLAGTEDDVTSDVHKYTQPAEAVEFVERTGVDSLAIAIGTSHGA</w:t>
      </w:r>
    </w:p>
    <w:p w14:paraId="227AB64C" w14:textId="77777777" w:rsidR="00931234" w:rsidRDefault="00931234" w:rsidP="00931234">
      <w:r>
        <w:t>FKFKGEAKLRFDILEEIQSKLPGFPIVLHGASAVDQNAVATCNEFGGNIAGAKGVPVDML</w:t>
      </w:r>
    </w:p>
    <w:p w14:paraId="58B034C9" w14:textId="77777777" w:rsidR="00931234" w:rsidRDefault="00931234" w:rsidP="00931234">
      <w:r>
        <w:t>RKASSMAVCKINMDTDLRLAMTAAIRKFLAENPKEFDPRKYIGAGRDAIQAVVESKIDDV</w:t>
      </w:r>
    </w:p>
    <w:p w14:paraId="7AE5DF2E" w14:textId="77777777" w:rsidR="00931234" w:rsidRDefault="00931234" w:rsidP="00931234">
      <w:r>
        <w:t>LGSANSIN*</w:t>
      </w:r>
    </w:p>
    <w:p w14:paraId="5FAFD195" w14:textId="77777777" w:rsidR="00931234" w:rsidRDefault="00931234" w:rsidP="00931234">
      <w:r>
        <w:t>&gt;CD630_04040   Clostridioides_difficile_630_NC_009089   hypothetical protein</w:t>
      </w:r>
    </w:p>
    <w:p w14:paraId="7708344A" w14:textId="77777777" w:rsidR="00931234" w:rsidRDefault="00931234" w:rsidP="00931234">
      <w:r>
        <w:t>MPQIKIRGINENDICKISEKMINDLVEAVKCPRDYFEIECIKSVAIRDGKIADVYPFVEV</w:t>
      </w:r>
    </w:p>
    <w:p w14:paraId="10CB020F" w14:textId="77777777" w:rsidR="00931234" w:rsidRDefault="00931234" w:rsidP="00931234">
      <w:r>
        <w:t>AWFDRGQEVQDIVARIITDSIRNNLDVESMDLAFTVFEKEKYYENGEHF*</w:t>
      </w:r>
    </w:p>
    <w:p w14:paraId="571AA0A3" w14:textId="77777777" w:rsidR="00931234" w:rsidRDefault="00931234" w:rsidP="00931234">
      <w:r>
        <w:t>&gt;CD630_04420   Clostridioides_difficile_630_NC_009089   2,4-diaminopentanoate dehydrogenase</w:t>
      </w:r>
    </w:p>
    <w:p w14:paraId="339166FB" w14:textId="77777777" w:rsidR="00931234" w:rsidRDefault="00931234" w:rsidP="00931234">
      <w:r>
        <w:t>MRKVRVGIWGFGAMGIGMANMILKKEGIEIVSVCSRSTSGKSMYDVLGIERGERPEVIIN</w:t>
      </w:r>
    </w:p>
    <w:p w14:paraId="6C2875E2" w14:textId="77777777" w:rsidR="00931234" w:rsidRDefault="00931234" w:rsidP="00931234">
      <w:r>
        <w:t>KNYEEVFREKSVDVVLLATDSFTKKAFDKIIFLLNRKINVISTAEQMAYPQADDADLAKK</w:t>
      </w:r>
    </w:p>
    <w:p w14:paraId="673F62F9" w14:textId="77777777" w:rsidR="00931234" w:rsidRDefault="00931234" w:rsidP="00931234">
      <w:r>
        <w:t>MDEVAKENGVSILGTGINPGFVLDLLVLALSGTCEEVTSIKAKRVNDLSPFGKSVMVEQG</w:t>
      </w:r>
    </w:p>
    <w:p w14:paraId="05C4DEAD" w14:textId="77777777" w:rsidR="00931234" w:rsidRDefault="00931234" w:rsidP="00931234">
      <w:r>
        <w:t>VGVTREEFIKGVEDKTIAGHVGFVESINMIADGLGWKLDKIEQTKEPIMTTVDRKSKYGE</w:t>
      </w:r>
    </w:p>
    <w:p w14:paraId="6C9F3BC2" w14:textId="77777777" w:rsidR="00931234" w:rsidRDefault="00931234" w:rsidP="00931234">
      <w:r>
        <w:lastRenderedPageBreak/>
        <w:t>ALAGNVAGCRQCGYGYVNGEVLIEMEHPQQIIPEAEGIKTGDYVSIKGIPNIDLQINPEI</w:t>
      </w:r>
    </w:p>
    <w:p w14:paraId="33C4620F" w14:textId="77777777" w:rsidR="00931234" w:rsidRDefault="00931234" w:rsidP="00931234">
      <w:r>
        <w:t>PGGVGTYAMIVNSIPLIINARPGLKTMLDIPVPRAIMGDIRNQIEVELEEESKAN*</w:t>
      </w:r>
    </w:p>
    <w:p w14:paraId="0FF2B889" w14:textId="77777777" w:rsidR="00931234" w:rsidRDefault="00931234" w:rsidP="00931234">
      <w:r>
        <w:t>&gt;CD630_04430   Clostridioides_difficile_630_NC_009089   2-amino-4-ketopentanoate thiolase subunit alpha</w:t>
      </w:r>
    </w:p>
    <w:p w14:paraId="6D9E2680" w14:textId="77777777" w:rsidR="00931234" w:rsidRDefault="00931234" w:rsidP="00931234">
      <w:r>
        <w:t>MDAKINDWVIIHNIVLTPEERAAQVPEDTKKVSLEMWVKGFIQSDASIGDLVEVKTITGR</w:t>
      </w:r>
    </w:p>
    <w:p w14:paraId="6737E852" w14:textId="77777777" w:rsidR="00931234" w:rsidRDefault="00931234" w:rsidP="00931234">
      <w:r>
        <w:t>LVKGNLLKINPYYTHDYGKCIPELLQIGIQAKEILFGGVYNE*</w:t>
      </w:r>
    </w:p>
    <w:p w14:paraId="66D87A50" w14:textId="77777777" w:rsidR="00931234" w:rsidRDefault="00931234" w:rsidP="00931234">
      <w:r>
        <w:t>&gt;CDIF1296T_00618   Clostridioides_difficile_ATCC_9689__DSM_1296_strain_DSM1296_CP011968   pyridoxal-phosphate dependent enzyme</w:t>
      </w:r>
    </w:p>
    <w:p w14:paraId="19D937D1" w14:textId="77777777" w:rsidR="00931234" w:rsidRDefault="00931234" w:rsidP="00931234">
      <w:r>
        <w:t>MNNSTSMKDMSYQAVMGRNNEIMKNAIGLDYSSFEQEGIGFDYEKMMSETGYTLQDIEAI</w:t>
      </w:r>
    </w:p>
    <w:p w14:paraId="3D3EFDDB" w14:textId="77777777" w:rsidR="00931234" w:rsidRDefault="00931234" w:rsidP="00931234">
      <w:r>
        <w:t>QSQYAVGNTPLIELKNLTKLARKCAKEGKGARIFVKDEAMNASGSFKARRAATAVYHAKQ</w:t>
      </w:r>
    </w:p>
    <w:p w14:paraId="349D857D" w14:textId="77777777" w:rsidR="00931234" w:rsidRDefault="00931234" w:rsidP="00931234">
      <w:r>
        <w:t>MGYKGVIAATSGNYGAAVASQAAMQGLKCIIVQECYDSNGVGQPEIIEKARKCEAYGAEV</w:t>
      </w:r>
    </w:p>
    <w:p w14:paraId="1A16D877" w14:textId="77777777" w:rsidR="00931234" w:rsidRDefault="00931234" w:rsidP="00931234">
      <w:r>
        <w:t>VQLTVGPELFYTFLVLLEETGYFNASLYSPFGIAGVETLGYELAIQFREKYKKDPDIVVC</w:t>
      </w:r>
    </w:p>
    <w:p w14:paraId="797B0EB7" w14:textId="77777777" w:rsidR="00931234" w:rsidRDefault="00931234" w:rsidP="00931234">
      <w:r>
        <w:t>TNAGGGNLTGTARGLIKAGSINTKVVGASVDLKGLHMASDNQFNKKSFTTGHTGFGIPYC</w:t>
      </w:r>
    </w:p>
    <w:p w14:paraId="00F0793F" w14:textId="77777777" w:rsidR="00931234" w:rsidRDefault="00931234" w:rsidP="00931234">
      <w:r>
        <w:t>TWPDRSDVPRSAARPLRYMDRYVLVKQGEVFYTTELLAQLEGIERGPAGNTSLAAAFSLA</w:t>
      </w:r>
    </w:p>
    <w:p w14:paraId="2468159E" w14:textId="77777777" w:rsidR="00931234" w:rsidRDefault="00931234" w:rsidP="00931234">
      <w:r>
        <w:t>QELDEDKAIVVQETEYTGAGKHICPQLTFARENGIDIKFGNPREEIAGVNLILPERPELL</w:t>
      </w:r>
    </w:p>
    <w:p w14:paraId="48121CED" w14:textId="77777777" w:rsidR="00931234" w:rsidRDefault="00931234" w:rsidP="00931234">
      <w:r>
        <w:t>KCVDIDMNKIRKSFIKNCISNNHIDNIDKLSNRDIEFLMEEVKSSRDFVVDVLNNL*</w:t>
      </w:r>
    </w:p>
    <w:p w14:paraId="79EC7CDC" w14:textId="77777777" w:rsidR="00931234" w:rsidRDefault="00931234" w:rsidP="00931234">
      <w:r>
        <w:t>&gt;CD630_04450   Clostridioides_difficile_630_NC_009089   D-ornithine aminomutase S component</w:t>
      </w:r>
    </w:p>
    <w:p w14:paraId="007EF478" w14:textId="77777777" w:rsidR="00931234" w:rsidRDefault="00931234" w:rsidP="00931234">
      <w:r>
        <w:t>MKKREDDFEVRRKHLQELSDDELKERFWSLATQIVEPMIELGKKNTTPSIERSVLLRMGF</w:t>
      </w:r>
    </w:p>
    <w:p w14:paraId="21754C7A" w14:textId="77777777" w:rsidR="00931234" w:rsidRDefault="00931234" w:rsidP="00931234">
      <w:r>
        <w:t>SSLEVKPILEGVMERGLIGKGAGHVVYKLAKSKNITVREAGLLLVKGEYWDEVTCLFREG</w:t>
      </w:r>
    </w:p>
    <w:p w14:paraId="2C03B698" w14:textId="77777777" w:rsidR="00931234" w:rsidRDefault="00931234" w:rsidP="00931234">
      <w:r>
        <w:t>VESC*</w:t>
      </w:r>
    </w:p>
    <w:p w14:paraId="2580B522" w14:textId="77777777" w:rsidR="00931234" w:rsidRDefault="00931234" w:rsidP="00931234">
      <w:r>
        <w:t>&gt;CD630_04460   Clostridioides_difficile_630_NC_009089   D-ornithine aminomutase E component</w:t>
      </w:r>
    </w:p>
    <w:p w14:paraId="55B19541" w14:textId="77777777" w:rsidR="00931234" w:rsidRDefault="00931234" w:rsidP="00931234">
      <w:r>
        <w:t>MLKENKKLDIDYILKDLDKYKPKRRGWVWREHLENLEMGPFKYKDCTKPLKKSVGLPSSK</w:t>
      </w:r>
    </w:p>
    <w:p w14:paraId="18B7D424" w14:textId="77777777" w:rsidR="00931234" w:rsidRDefault="00931234" w:rsidP="00931234">
      <w:r>
        <w:t>YFNNIDPQPSPVITTEIASGRFEDDIRRMRMAAHHGADHLMVIRTAGQSHFDGLIEGTPQ</w:t>
      </w:r>
    </w:p>
    <w:p w14:paraId="5F522C10" w14:textId="77777777" w:rsidR="00931234" w:rsidRDefault="00931234" w:rsidP="00931234">
      <w:r>
        <w:t>GIGGVPITRKQVRAQRKALDFIEEEVGRPINYHSYVSGVAGPEVAVMFAEEGVNGAHQDP</w:t>
      </w:r>
    </w:p>
    <w:p w14:paraId="6E714A7C" w14:textId="77777777" w:rsidR="00931234" w:rsidRDefault="00931234" w:rsidP="00931234">
      <w:r>
        <w:t>QYNVLYRNINMVRSFVDACEAKKIMAFANIAQIDGAHNANATAREAWKVMPELMVQHALN</w:t>
      </w:r>
    </w:p>
    <w:p w14:paraId="0B436DBD" w14:textId="77777777" w:rsidR="00931234" w:rsidRDefault="00931234" w:rsidP="00931234">
      <w:r>
        <w:t>SIFSEKIGIDKSNICLSTVPPTAPPAPCLKIDLPYAVALRELFSDYKMRAQMNTKYMESS</w:t>
      </w:r>
    </w:p>
    <w:p w14:paraId="34D59459" w14:textId="77777777" w:rsidR="00931234" w:rsidRDefault="00931234" w:rsidP="00931234">
      <w:r>
        <w:t>TREATVTHVLNLLTSVLTRADIQSTITPDEGRNVPWHIYNIEACDTAKQALVGMDGLMDM</w:t>
      </w:r>
    </w:p>
    <w:p w14:paraId="00A8E604" w14:textId="77777777" w:rsidR="00931234" w:rsidRDefault="00931234" w:rsidP="00931234">
      <w:r>
        <w:t>IELKDVGELRDKARELKERAVLYMEEISEVGGYFESVEQGFFVDSGNYPERNGDGISRKI</w:t>
      </w:r>
    </w:p>
    <w:p w14:paraId="6A8CC619" w14:textId="77777777" w:rsidR="00931234" w:rsidRDefault="00931234" w:rsidP="00931234">
      <w:r>
        <w:t>KGGVGEGTVYEREEDYLAPVTAHFGYNNVAQYDENAIDNPSMLIDGCTFENPDKIIYIDE</w:t>
      </w:r>
    </w:p>
    <w:p w14:paraId="35989216" w14:textId="77777777" w:rsidR="00931234" w:rsidRDefault="00931234" w:rsidP="00931234">
      <w:r>
        <w:t>LDDFDNVENRLKESYEYRNGTKIKPEMEWCADGIVMITMMLPTDKRTAEFAALEFVKKMN</w:t>
      </w:r>
    </w:p>
    <w:p w14:paraId="3929359A" w14:textId="77777777" w:rsidR="00931234" w:rsidRDefault="00931234" w:rsidP="00931234">
      <w:r>
        <w:t>LQEIEVISREVMHESEGTRIEVKGRVPFDIDLNNLVIPEEPKVLTDEEIRADIEEKPMKI</w:t>
      </w:r>
    </w:p>
    <w:p w14:paraId="7CFA2617" w14:textId="77777777" w:rsidR="00931234" w:rsidRDefault="00931234" w:rsidP="00931234">
      <w:r>
        <w:t>VSATVGEDEHSVGLREIIDIKHGGIEKYGIECHYLGTSVPVEKLVDAAIELNADAILAST</w:t>
      </w:r>
    </w:p>
    <w:p w14:paraId="239435B2" w14:textId="77777777" w:rsidR="00931234" w:rsidRDefault="00931234" w:rsidP="00931234">
      <w:r>
        <w:lastRenderedPageBreak/>
        <w:t>IISHDDIHYKNMKKLHDYCVEKGIRDKVMIACGGTQVTPEIAVEQGIDAGFGRNSKGIHV</w:t>
      </w:r>
    </w:p>
    <w:p w14:paraId="07DCB287" w14:textId="77777777" w:rsidR="00931234" w:rsidRDefault="00931234" w:rsidP="00931234">
      <w:r>
        <w:t>ATFLVEKRREMSNK*</w:t>
      </w:r>
    </w:p>
    <w:p w14:paraId="38B995BF" w14:textId="77777777" w:rsidR="00931234" w:rsidRDefault="00931234" w:rsidP="00931234">
      <w:r>
        <w:t>&gt;CD630_04470   Clostridioides_difficile_630_NC_009089   reactivating factor for adenosylcobalamine-dependent D-ornithine aminomutase</w:t>
      </w:r>
    </w:p>
    <w:p w14:paraId="42B29CC6" w14:textId="77777777" w:rsidR="00931234" w:rsidRDefault="00931234" w:rsidP="00931234">
      <w:r>
        <w:t>MENSKVSLKIDVLVAEIGSTTTVVNAFHDINTNNPIFLGQGQAPTTVFEGGDVRNGLSGA</w:t>
      </w:r>
    </w:p>
    <w:p w14:paraId="59353058" w14:textId="77777777" w:rsidR="00931234" w:rsidRDefault="00931234" w:rsidP="00931234">
      <w:r>
        <w:t>IKDLANKLSVDDIEYNDMFATSSAAGGLKMTVHGLVYDMTVKAAKEAALGAGAVIRQITS</w:t>
      </w:r>
    </w:p>
    <w:p w14:paraId="688C86B1" w14:textId="77777777" w:rsidR="00931234" w:rsidRDefault="00931234" w:rsidP="00931234">
      <w:r>
        <w:t>GRIKRTDLNKIKEINPNIILIAGGVDYGERDTAIYNAEMIASMNLGIPVIYAGNVENQEE</w:t>
      </w:r>
    </w:p>
    <w:p w14:paraId="721835A0" w14:textId="77777777" w:rsidR="00931234" w:rsidRDefault="00931234" w:rsidP="00931234">
      <w:r>
        <w:t>IRLIFEDTNYKLYITENVYPKIDLLNIEPTRRIIQSVFEEHITTAPGMKYIKEMVNENIT</w:t>
      </w:r>
    </w:p>
    <w:p w14:paraId="25CE2899" w14:textId="77777777" w:rsidR="00931234" w:rsidRDefault="00931234" w:rsidP="00931234">
      <w:r>
        <w:t>PTPGAVMEASKLLYKNIGDLLTLDVGGATTDVHSVTDGSDYINKILVNPEPTAKRSVEGD</w:t>
      </w:r>
    </w:p>
    <w:p w14:paraId="70F83797" w14:textId="77777777" w:rsidR="00931234" w:rsidRDefault="00931234" w:rsidP="00931234">
      <w:r>
        <w:t>LGVYVNMKNIVEVIGKENLQSELSIDIDAVIENYPPIPKSKEEILFVERLTKEAVVKAML</w:t>
      </w:r>
    </w:p>
    <w:p w14:paraId="7D799D07" w14:textId="77777777" w:rsidR="00931234" w:rsidRDefault="00931234" w:rsidP="00931234">
      <w:r>
        <w:t>RHSGKIRNIYGTTGKVKIAEGKDLTEVRYIVGTGGALTRLPSRIEILDNMLKYNKNNELL</w:t>
      </w:r>
    </w:p>
    <w:p w14:paraId="3D8A1B71" w14:textId="77777777" w:rsidR="00931234" w:rsidRDefault="00931234" w:rsidP="00931234">
      <w:r>
        <w:t>FPKEKTKILIDNDYIMASMGVLSKKYEEASLKLLLKSLNFEEERLCILG*</w:t>
      </w:r>
    </w:p>
    <w:p w14:paraId="764B884D" w14:textId="77777777" w:rsidR="00931234" w:rsidRDefault="00931234" w:rsidP="00931234">
      <w:r>
        <w:t>&gt;CD630_04480   Clostridioides_difficile_630_NC_009089   ornithine racemase</w:t>
      </w:r>
    </w:p>
    <w:p w14:paraId="4AB8F266" w14:textId="77777777" w:rsidR="00931234" w:rsidRDefault="00931234" w:rsidP="00931234">
      <w:r>
        <w:t>MYPRLEIDIEKLKHNVKLISQMCHERNIKISFVTKSFCAQKEIVEEICSEGIDHIADSRI</w:t>
      </w:r>
    </w:p>
    <w:p w14:paraId="343819C8" w14:textId="77777777" w:rsidR="00931234" w:rsidRDefault="00931234" w:rsidP="00931234">
      <w:r>
        <w:t>QNLKNLQDINLPKILIRIPMLSELEEVINYCDISFNSELGTIKKLNELCESKNIIHKIVL</w:t>
      </w:r>
    </w:p>
    <w:p w14:paraId="6741E89E" w14:textId="77777777" w:rsidR="00931234" w:rsidRDefault="00931234" w:rsidP="00931234">
      <w:r>
        <w:t>MFDLGDLREGYFYEEDFFNNVREIVRLKNIEIIGIATNLTCYGAIIPSRENIGRLVSIAK</w:t>
      </w:r>
    </w:p>
    <w:p w14:paraId="6685E2DE" w14:textId="77777777" w:rsidR="00931234" w:rsidRDefault="00931234" w:rsidP="00931234">
      <w:r>
        <w:t>RMEEKFGINLEIVSGGNSSSIHLLINNNMPEGITNLRIGESILLGRETAYGENINGTYQD</w:t>
      </w:r>
    </w:p>
    <w:p w14:paraId="395D46F3" w14:textId="77777777" w:rsidR="00931234" w:rsidRDefault="00931234" w:rsidP="00931234">
      <w:r>
        <w:t>AFKLICQVVECKEKPSVPIGEIGVDAFRNKPVYEDKGILKRAIIAIGKQDINIDSLIPID</w:t>
      </w:r>
    </w:p>
    <w:p w14:paraId="4A77AC1F" w14:textId="77777777" w:rsidR="00931234" w:rsidRDefault="00931234" w:rsidP="00931234">
      <w:r>
        <w:t>TDIKILGASSDHMILDVSNTKYDYKLGDNLEFLLTYGGIMSSSTSKYVAKKIIV*</w:t>
      </w:r>
    </w:p>
    <w:p w14:paraId="6C1304EA" w14:textId="77777777" w:rsidR="00931234" w:rsidRDefault="00931234" w:rsidP="00931234">
      <w:r>
        <w:t>&gt;CD630_04490   Clostridioides_difficile_630_NC_009089   NhaA family Na+/H+ antiporter</w:t>
      </w:r>
    </w:p>
    <w:p w14:paraId="30B0752D" w14:textId="77777777" w:rsidR="00931234" w:rsidRDefault="00931234" w:rsidP="00931234">
      <w:r>
        <w:t>MKERECRKASLFDAMIPITCLILFLSLGVLVYGSSPHVPLIGAAAVAGLVAVYRLGFKWK</w:t>
      </w:r>
    </w:p>
    <w:p w14:paraId="7C8C1609" w14:textId="77777777" w:rsidR="00931234" w:rsidRDefault="00931234" w:rsidP="00931234">
      <w:r>
        <w:t>ELELSMFNSIKMAMQAILIIIIIGVLIGTWIVSGVVPCMIYWGLKILSPNIFLVASTLVC</w:t>
      </w:r>
    </w:p>
    <w:p w14:paraId="25365D8B" w14:textId="77777777" w:rsidR="00931234" w:rsidRDefault="00931234" w:rsidP="00931234">
      <w:r>
        <w:t>AIVSLATGSSWSTMGTVGVALLGIGQSLGMPIGLIVGSIISGAYFGDKLSPLSETTNLAP</w:t>
      </w:r>
    </w:p>
    <w:p w14:paraId="31AF6428" w14:textId="77777777" w:rsidR="00931234" w:rsidRDefault="00931234" w:rsidP="00931234">
      <w:r>
        <w:t>AMAGTDLFTHIKYMLYSTIPSLLICLVIYGVIGMKYSGQALDIKQIELIRSTLDSTFNTL</w:t>
      </w:r>
    </w:p>
    <w:p w14:paraId="30A21106" w14:textId="77777777" w:rsidR="00931234" w:rsidRDefault="00931234" w:rsidP="00931234">
      <w:r>
        <w:t>SPVLLLAPAIVIGLVVFKVPAIPGLIVGAVLGVLFAVVFQGESMNTILDAAQNGYVSSTQ</w:t>
      </w:r>
    </w:p>
    <w:p w14:paraId="5473D963" w14:textId="77777777" w:rsidR="00931234" w:rsidRDefault="00931234" w:rsidP="00931234">
      <w:r>
        <w:t>IQEVDALLSKGGIMNMMSTVSLTICALSLGGILEKTGMLEVVASSLLRLAKGVFGTVLCT</w:t>
      </w:r>
    </w:p>
    <w:p w14:paraId="7B678C5E" w14:textId="77777777" w:rsidR="00931234" w:rsidRDefault="00931234" w:rsidP="00931234">
      <w:r>
        <w:t>MVTCTITNIIAGEQYLSIVIPGRMYNKEYKKRGIHPKMLSRALEDSGTLTSPLVPWNTCG</w:t>
      </w:r>
    </w:p>
    <w:p w14:paraId="4E80F772" w14:textId="77777777" w:rsidR="00931234" w:rsidRDefault="00931234" w:rsidP="00931234">
      <w:r>
        <w:t>AYITATLGVSALTYGPYALLNIINPIVSLVLIACKFKIARIEDEPETCLNFDV*</w:t>
      </w:r>
    </w:p>
    <w:p w14:paraId="44A1AFA6" w14:textId="77777777" w:rsidR="00931234" w:rsidRDefault="00931234" w:rsidP="00931234">
      <w:r>
        <w:t>&gt;CD630_04500   Clostridioides_difficile_630_NC_009089   transcriptional regulator</w:t>
      </w:r>
    </w:p>
    <w:p w14:paraId="09DC47FA" w14:textId="77777777" w:rsidR="00931234" w:rsidRDefault="00931234" w:rsidP="00931234">
      <w:r>
        <w:t>MTRISNITIAEQSEYCFLVIRKTIDFMVEFSEFSKQSFEKISKYLEERGILSSGAPIVCF</w:t>
      </w:r>
    </w:p>
    <w:p w14:paraId="62C1FF09" w14:textId="77777777" w:rsidR="00931234" w:rsidRDefault="00931234" w:rsidP="00931234">
      <w:r>
        <w:t>HNMDLAKLDVEVGFPVATYIDGKNEILQRIVPAQKIITAIDLGPYELQDPTLEDLFSWAN</w:t>
      </w:r>
    </w:p>
    <w:p w14:paraId="4761E578" w14:textId="77777777" w:rsidR="00931234" w:rsidRDefault="00931234" w:rsidP="00931234">
      <w:r>
        <w:lastRenderedPageBreak/>
        <w:t>SNGYKLHGDIYYQYLNDINRPASEYLTKMMLPII*</w:t>
      </w:r>
    </w:p>
    <w:p w14:paraId="11AD0756" w14:textId="77777777" w:rsidR="00931234" w:rsidRDefault="00931234" w:rsidP="00931234">
      <w:r>
        <w:t>&gt;CD630_04510   Clostridioides_difficile_630_NC_009089   dioxygenase</w:t>
      </w:r>
    </w:p>
    <w:p w14:paraId="35FF2072" w14:textId="77777777" w:rsidR="00931234" w:rsidRDefault="00931234" w:rsidP="00931234">
      <w:r>
        <w:t>MKIYDILTRFYIQDIEKAIPFYENLLKEKCSLRFSYKEVGLELAQIGNVLLLSGSDDALK</w:t>
      </w:r>
    </w:p>
    <w:p w14:paraId="178C83B8" w14:textId="77777777" w:rsidR="00931234" w:rsidRDefault="00931234" w:rsidP="00931234">
      <w:r>
        <w:t>PFIETKSTFMVDSVDEWRSYLLDNGAVVVRDKKKVPTGYNMTLRHPDGTIIEYVQHTKQD</w:t>
      </w:r>
    </w:p>
    <w:p w14:paraId="04A5D635" w14:textId="77777777" w:rsidR="00931234" w:rsidRDefault="00931234" w:rsidP="00931234">
      <w:r>
        <w:t>*</w:t>
      </w:r>
    </w:p>
    <w:p w14:paraId="691750BF" w14:textId="77777777" w:rsidR="00931234" w:rsidRDefault="00931234" w:rsidP="00931234">
      <w:r>
        <w:t>&gt;CDIF1296T_00628   Clostridioides_difficile_ATCC_9689__DSM_1296_strain_DSM1296_CP011968   AraC family transcriptional regulator</w:t>
      </w:r>
    </w:p>
    <w:p w14:paraId="3E8190A5" w14:textId="77777777" w:rsidR="00931234" w:rsidRDefault="00931234" w:rsidP="00931234">
      <w:r>
        <w:t>MSYKVINVITAIDYIEEHLSEKLDLDIVANAVHYSKYHLHRTFTTSVGLTMHDYIKRRKL</w:t>
      </w:r>
    </w:p>
    <w:p w14:paraId="0B96DAF1" w14:textId="77777777" w:rsidR="00931234" w:rsidRDefault="00931234" w:rsidP="00931234">
      <w:r>
        <w:t>TEAAKLLVFSKKPIIEIALIAGYESQQAFTSIFKAMYKKSPNKYRKEQEFYPLQLRFVLK</w:t>
      </w:r>
    </w:p>
    <w:p w14:paraId="355A1097" w14:textId="77777777" w:rsidR="00931234" w:rsidRDefault="00931234" w:rsidP="00931234">
      <w:r>
        <w:t>KDNLFSKNVLELEKEIKLASMSDIPLWMNLVRLVIDGFPNLQEEEYIYQLEQYILEERAL</w:t>
      </w:r>
    </w:p>
    <w:p w14:paraId="5B3B3DCE" w14:textId="77777777" w:rsidR="00931234" w:rsidRDefault="00931234" w:rsidP="00931234">
      <w:r>
        <w:t>ILKLNNVAIANMVFNRETRSIDFFGIHPQYRNSDIAQVFLKKVIEDFLIDTDISITTFRE</w:t>
      </w:r>
    </w:p>
    <w:p w14:paraId="0ABEF695" w14:textId="77777777" w:rsidR="00931234" w:rsidRDefault="00931234" w:rsidP="00931234">
      <w:r>
        <w:t>GDKADTGHRDMIKKLGFAEAELLVEFGYPTQKFILPCVEERDNRQN*</w:t>
      </w:r>
    </w:p>
    <w:p w14:paraId="5B067770" w14:textId="77777777" w:rsidR="00931234" w:rsidRDefault="00931234" w:rsidP="00931234">
      <w:r>
        <w:t>&gt;CDIF1296T_00630   Clostridioides_difficile_ATCC_9689__DSM_1296_strain_DSM1296_CP011968   beta-lactamase</w:t>
      </w:r>
    </w:p>
    <w:p w14:paraId="2220DE34" w14:textId="77777777" w:rsidR="00931234" w:rsidRDefault="00931234" w:rsidP="00931234">
      <w:r>
        <w:t>MKRKKNFIWIAILLVGVVMVMYYVGKKHNDINQKTDKNYIKSELNKSELNKSKIENNNKN</w:t>
      </w:r>
    </w:p>
    <w:p w14:paraId="61F9348D" w14:textId="77777777" w:rsidR="00931234" w:rsidRDefault="00931234" w:rsidP="00931234">
      <w:r>
        <w:t>KKEKINMVDYSDCFEGISGGAIFYNTKNKEYNIYNKELIETRRSPCSTFKIVSTLIGLEK</w:t>
      </w:r>
    </w:p>
    <w:p w14:paraId="3061DFE3" w14:textId="77777777" w:rsidR="00931234" w:rsidRDefault="00931234" w:rsidP="00931234">
      <w:r>
        <w:t>GVINSKESVMGYDGTEYPNKNWNKNLSLEEAFKESCVWYYKKLIDKVDAKSVQNILDDLK</w:t>
      </w:r>
    </w:p>
    <w:p w14:paraId="35D6D910" w14:textId="77777777" w:rsidR="00931234" w:rsidRDefault="00931234" w:rsidP="00931234">
      <w:r>
        <w:t>YGNCDISEWEGDLKNGKGHLNGFWLESSLQISPKEQVQTMAKIFEGDTNFKKEHINILRD</w:t>
      </w:r>
    </w:p>
    <w:p w14:paraId="0E520D3D" w14:textId="77777777" w:rsidR="00931234" w:rsidRDefault="00931234" w:rsidP="00931234">
      <w:r>
        <w:t>IMKIDVNDKNINVYGKTGTGFDEKNKCVDAWFVGMLEREGDTYYFAIKSDDSNKEITGPK</w:t>
      </w:r>
    </w:p>
    <w:p w14:paraId="7CD28924" w14:textId="77777777" w:rsidR="00931234" w:rsidRDefault="00931234" w:rsidP="00931234">
      <w:r>
        <w:t>VKEIAINIIKKYYSVRE*</w:t>
      </w:r>
    </w:p>
    <w:p w14:paraId="33E41BD2" w14:textId="77777777" w:rsidR="00931234" w:rsidRDefault="00931234" w:rsidP="00931234">
      <w:r>
        <w:t>&gt;CD630_04590   Clostridioides_difficile_630_NC_009089   ABC transporter ATP-binding protein</w:t>
      </w:r>
    </w:p>
    <w:p w14:paraId="510C16F0" w14:textId="77777777" w:rsidR="00931234" w:rsidRDefault="00931234" w:rsidP="00931234">
      <w:r>
        <w:t>MEILKCENLTKIYGSNQTRVTALNNVNLSVQKGDFVSIVGASGSGKSTLLHLLGGVDRPT</w:t>
      </w:r>
    </w:p>
    <w:p w14:paraId="57D8D23F" w14:textId="77777777" w:rsidR="00931234" w:rsidRDefault="00931234" w:rsidP="00931234">
      <w:r>
        <w:t>SGKIYVEDTEISSLKEEALAVFRRRKVGLIYQFYNLIPTLDVRKNILLPMLLDKRKVDED</w:t>
      </w:r>
    </w:p>
    <w:p w14:paraId="3406ABA8" w14:textId="77777777" w:rsidR="00931234" w:rsidRDefault="00931234" w:rsidP="00931234">
      <w:r>
        <w:t>RFSEIVSILGLSDRLNHLPSQLSGGQQQRVSIARSLIYRPAILLADEPTGNLDRKNSEEI</w:t>
      </w:r>
    </w:p>
    <w:p w14:paraId="7EF40DAA" w14:textId="77777777" w:rsidR="00931234" w:rsidRDefault="00931234" w:rsidP="00931234">
      <w:r>
        <w:t>VDLLNLSNKRFNQTILLITHDEKIALEANRIVTMEDGVIVSEKVVKK*</w:t>
      </w:r>
    </w:p>
    <w:p w14:paraId="73BD3774" w14:textId="77777777" w:rsidR="00931234" w:rsidRDefault="00931234" w:rsidP="00931234">
      <w:r>
        <w:t>&gt;CD630_04610   Clostridioides_difficile_630_NC_009089   two-component sensor histidine kinase</w:t>
      </w:r>
    </w:p>
    <w:p w14:paraId="3D05515B" w14:textId="77777777" w:rsidR="00931234" w:rsidRDefault="00931234" w:rsidP="00931234">
      <w:r>
        <w:t>VKTPRNINSTVVFIIFCLIVTFLLTVILTTITSFNEYNVLSKALGASYEYNPKSTESILK</w:t>
      </w:r>
    </w:p>
    <w:p w14:paraId="100EDF69" w14:textId="77777777" w:rsidR="00931234" w:rsidRDefault="00931234" w:rsidP="00931234">
      <w:r>
        <w:t>SLKNSSDKDFKTGNEILSKHGYSKSTFWSKNFFYFLVISFGIISTMATVIYIIKHRTNKQ</w:t>
      </w:r>
    </w:p>
    <w:p w14:paraId="259D8056" w14:textId="77777777" w:rsidR="00931234" w:rsidRDefault="00931234" w:rsidP="00931234">
      <w:r>
        <w:t>KLSRINNLTQYLEEVNLGKESVLLRCEDEFSHLEDEIYKTVGELRCSKEFALKERQTLSD</w:t>
      </w:r>
    </w:p>
    <w:p w14:paraId="265117C5" w14:textId="77777777" w:rsidR="00931234" w:rsidRDefault="00931234" w:rsidP="00931234">
      <w:r>
        <w:t>NLADIAHQLKTPITSMSLMAQLLSENCPDKEIDYINRLTNQISRLERLVSSLLTLSKLDA</w:t>
      </w:r>
    </w:p>
    <w:p w14:paraId="1009A0B5" w14:textId="77777777" w:rsidR="00931234" w:rsidRDefault="00931234" w:rsidP="00931234">
      <w:r>
        <w:t>STLIFESKLIDVHSLLTYAIEPIEGSLREKHQTFTIEDSPSVEFEIDINWTLEALLNILK</w:t>
      </w:r>
    </w:p>
    <w:p w14:paraId="5C6705CF" w14:textId="77777777" w:rsidR="00931234" w:rsidRDefault="00931234" w:rsidP="00931234">
      <w:r>
        <w:t>NCSEHIEDGGYIVAYYSQNPLYVEISIEDNGKGFVQEELPYIFNRFYRGKNASKDSIGIG</w:t>
      </w:r>
    </w:p>
    <w:p w14:paraId="7756D008" w14:textId="77777777" w:rsidR="00931234" w:rsidRDefault="00931234" w:rsidP="00931234">
      <w:r>
        <w:lastRenderedPageBreak/>
        <w:t>LALSKSIIERQNGTLHAENCHNGGARFTIKFYT*</w:t>
      </w:r>
    </w:p>
    <w:p w14:paraId="5877AA15" w14:textId="77777777" w:rsidR="00931234" w:rsidRDefault="00931234" w:rsidP="00931234">
      <w:r>
        <w:t>&gt;CD630_04630   Clostridioides_difficile_630_NC_009089   TetR family transcriptional regulator</w:t>
      </w:r>
    </w:p>
    <w:p w14:paraId="01C4C61E" w14:textId="77777777" w:rsidR="00931234" w:rsidRDefault="00931234" w:rsidP="00931234">
      <w:r>
        <w:t>MSELSKRDKEKIQRENEIIDKAEKLFCLNGFDNTTMNELAKEVEYTKRTIYKYFSCKEDL</w:t>
      </w:r>
    </w:p>
    <w:p w14:paraId="74F1223F" w14:textId="77777777" w:rsidR="00931234" w:rsidRDefault="00931234" w:rsidP="00931234">
      <w:r>
        <w:t>FFAVVLRGYKRLWDNVKIESAKGKTGFEKIKLSYFAFHKFYSVEPSLLCLMGMIGIVNSE</w:t>
      </w:r>
    </w:p>
    <w:p w14:paraId="61BBB150" w14:textId="77777777" w:rsidR="00931234" w:rsidRDefault="00931234" w:rsidP="00931234">
      <w:r>
        <w:t>KSDTDMLFKEKFFSFNKFMFDEIQGMFEIGKNDRSIRHDIEIPTLMYSSIFTLTGFFNLL</w:t>
      </w:r>
    </w:p>
    <w:p w14:paraId="788E4684" w14:textId="77777777" w:rsidR="00931234" w:rsidRDefault="00931234" w:rsidP="00931234">
      <w:r>
        <w:t>SVTGKSYLNNFNIDEEKFIETTLALLIDSIKA*</w:t>
      </w:r>
    </w:p>
    <w:p w14:paraId="05342AD8" w14:textId="77777777" w:rsidR="00931234" w:rsidRDefault="00931234" w:rsidP="00931234">
      <w:r>
        <w:t>&gt;PCZ31_RS02485   Peptoclostridium_difficile_strain_Z31_NZ_CP013196   BlaR1 family beta-lactam sensor/signal transducer</w:t>
      </w:r>
    </w:p>
    <w:p w14:paraId="3D5C61BB" w14:textId="77777777" w:rsidR="00931234" w:rsidRDefault="00931234" w:rsidP="00931234">
      <w:r>
        <w:t>MYAPFFIRFLLSTLTLSILIVVILLAKKVFKKHISAKYQYNIGFILLIMLIIPFVPLKYI</w:t>
      </w:r>
    </w:p>
    <w:p w14:paraId="1C1E24CB" w14:textId="77777777" w:rsidR="00931234" w:rsidRDefault="00931234" w:rsidP="00931234">
      <w:r>
        <w:t>NLGNVFNYLYTFNQLGSSTNRTSMIKNSPNSIINNSNALNDFSVSLNQVNFDSLNILLLV</w:t>
      </w:r>
    </w:p>
    <w:p w14:paraId="4B763BC3" w14:textId="77777777" w:rsidR="00931234" w:rsidRDefault="00931234" w:rsidP="00931234">
      <w:r>
        <w:t>SWIIGILIMIAITIHCNIKIKNMKKSIQILRDDEIVFIFEKCKKDIGINKDFILCKSPII</w:t>
      </w:r>
    </w:p>
    <w:p w14:paraId="11DF94A4" w14:textId="77777777" w:rsidR="00931234" w:rsidRDefault="00931234" w:rsidP="00931234">
      <w:r>
        <w:t>NTPITFGYFKPHIILPDKSISKLSLKDIKYILLHELQHFKNKDILINYIMCFLQILYWFN</w:t>
      </w:r>
    </w:p>
    <w:p w14:paraId="4956012A" w14:textId="77777777" w:rsidR="00931234" w:rsidRDefault="00931234" w:rsidP="00931234">
      <w:r>
        <w:t>PLVWYAFKEMRIDREIACDISVLKKLDKDSHIEYGQTLINFVDNISRPSNLTLTSDIGGS</w:t>
      </w:r>
    </w:p>
    <w:p w14:paraId="03777AD5" w14:textId="77777777" w:rsidR="00931234" w:rsidRDefault="00931234" w:rsidP="00931234">
      <w:r>
        <w:t>KKQIKKRLLKIMDFHNESNTLKFKSILIFTLIALIVFGNIPKLSIMADINEKYRPTNEQT</w:t>
      </w:r>
    </w:p>
    <w:p w14:paraId="19AFF74D" w14:textId="77777777" w:rsidR="00931234" w:rsidRDefault="00931234" w:rsidP="00931234">
      <w:r>
        <w:t>VYEDLSQYFKGFDGSFVMYDLKSKQYHIYNKEKSKTRISPNSTYKIYSALLGLENGIITR</w:t>
      </w:r>
    </w:p>
    <w:p w14:paraId="0EAF081D" w14:textId="77777777" w:rsidR="00931234" w:rsidRDefault="00931234" w:rsidP="00931234">
      <w:r>
        <w:t>NNSHIPWDGKHHSNSSWNEDQDLFSAMENSVNWYFQTLDKKTGLKNIQTYLKQIGYGNYD</w:t>
      </w:r>
    </w:p>
    <w:p w14:paraId="6BD6EA6B" w14:textId="77777777" w:rsidR="00931234" w:rsidRDefault="00931234" w:rsidP="00931234">
      <w:r>
        <w:t>VSGGISNFWLESSLKISPIEQVELLESFYTNKFKFEDKNIETVKDSLLISKKDGVSLFGK</w:t>
      </w:r>
    </w:p>
    <w:p w14:paraId="2EEBF951" w14:textId="77777777" w:rsidR="00931234" w:rsidRDefault="00931234" w:rsidP="00931234">
      <w:r>
        <w:t>TGTANINGKDVNGWFIGYVEKNENTYFFATNIQSKDYSNGSSASKITLSILNDKKSIILN</w:t>
      </w:r>
    </w:p>
    <w:p w14:paraId="2DC86860" w14:textId="77777777" w:rsidR="00931234" w:rsidRDefault="00931234" w:rsidP="00931234">
      <w:r>
        <w:t>IFTVHSKKFT*</w:t>
      </w:r>
    </w:p>
    <w:p w14:paraId="7C58FD71" w14:textId="77777777" w:rsidR="00931234" w:rsidRDefault="00931234" w:rsidP="00931234">
      <w:r>
        <w:t>&gt;CD630_04710   Clostridioides_difficile_630_NC_009089   penicillinase transcriptional regulator</w:t>
      </w:r>
    </w:p>
    <w:p w14:paraId="7CFFDEB2" w14:textId="77777777" w:rsidR="00931234" w:rsidRDefault="00931234" w:rsidP="00931234">
      <w:r>
        <w:t>MKKLPHISEAEYQVMKIIWKYAPISTTEVIEKLVETSTWSPKTIQTMLLRLVKKGALTYE</w:t>
      </w:r>
    </w:p>
    <w:p w14:paraId="7F0F3C3C" w14:textId="77777777" w:rsidR="00931234" w:rsidRDefault="00931234" w:rsidP="00931234">
      <w:r>
        <w:t>KNSRVFVYTPLVKEEEYVATESSSFLNRFYNGTLNSMVLNFLENDKLSEDDIEELREILN</w:t>
      </w:r>
    </w:p>
    <w:p w14:paraId="0686C775" w14:textId="77777777" w:rsidR="00931234" w:rsidRDefault="00931234" w:rsidP="00931234">
      <w:r>
        <w:t>KRTTKGDK*</w:t>
      </w:r>
    </w:p>
    <w:p w14:paraId="7B9E7824" w14:textId="77777777" w:rsidR="00931234" w:rsidRDefault="00931234" w:rsidP="00931234">
      <w:r>
        <w:t>&gt;PCZ31_RS02510   Peptoclostridium_difficile_strain_Z31_NZ_CP013196   hypothetical protein</w:t>
      </w:r>
    </w:p>
    <w:p w14:paraId="0973F677" w14:textId="77777777" w:rsidR="00931234" w:rsidRDefault="00931234" w:rsidP="00931234">
      <w:r>
        <w:t>INIKSKLSEFIKQNNLFDDSRIISYLPNITIETDKIKTIMINEVVPTNTNDDFYSVDKDA</w:t>
      </w:r>
    </w:p>
    <w:p w14:paraId="40C2F099" w14:textId="77777777" w:rsidR="00931234" w:rsidRDefault="00931234" w:rsidP="00931234">
      <w:r>
        <w:t>DYLKTTIPLFDSAGIKVSNINDILDMGIYITNAVKLPKSEYTITRDTIKLHMPILEEEIK</w:t>
      </w:r>
    </w:p>
    <w:p w14:paraId="1194EE5C" w14:textId="77777777" w:rsidR="00931234" w:rsidRDefault="00931234" w:rsidP="00931234">
      <w:r>
        <w:t>LFKNLEVVMLMGDVAKKSFNMITKKHIKKNVIPSISTYKLRNNELYYDNLRVFPSYIMTG</w:t>
      </w:r>
    </w:p>
    <w:p w14:paraId="1988EB8F" w14:textId="77777777" w:rsidR="00931234" w:rsidRDefault="00931234" w:rsidP="00931234">
      <w:r>
        <w:t>GNILIEKSKFEMASEDIKKNVRDYKRLILQNNKN*</w:t>
      </w:r>
    </w:p>
    <w:p w14:paraId="34C17FE7" w14:textId="77777777" w:rsidR="00931234" w:rsidRDefault="00931234" w:rsidP="00931234">
      <w:r>
        <w:t>&gt;CD630_04760   Clostridioides_difficile_630_NC_009089   hypothetical protein</w:t>
      </w:r>
    </w:p>
    <w:p w14:paraId="7E54882C" w14:textId="77777777" w:rsidR="00931234" w:rsidRDefault="00931234" w:rsidP="00931234">
      <w:r>
        <w:t>MILNRTELFRGYSLNRFNEICNILSVNKIKYKYKVKNNAYSKKPFFNEITLGNLGQKEDF</w:t>
      </w:r>
    </w:p>
    <w:p w14:paraId="0BF8F63A" w14:textId="77777777" w:rsidR="00931234" w:rsidRDefault="00931234" w:rsidP="00931234">
      <w:r>
        <w:t>SYEYLIYVHKDDYEQAESLINSKLR*</w:t>
      </w:r>
    </w:p>
    <w:p w14:paraId="690AB475" w14:textId="77777777" w:rsidR="00931234" w:rsidRDefault="00931234" w:rsidP="00931234">
      <w:r>
        <w:lastRenderedPageBreak/>
        <w:t>&gt;CD630_04790   Clostridioides_difficile_630_NC_009089   lantibiotic/multidrug family ABC transporter permease</w:t>
      </w:r>
    </w:p>
    <w:p w14:paraId="5AB9DED8" w14:textId="77777777" w:rsidR="00931234" w:rsidRDefault="00931234" w:rsidP="00931234">
      <w:r>
        <w:t>MNALQSELLKYKRTFMGKLIVFFPVSFAAYAFIMQSTLMQNPLSQTTSWAWQSLLALIFN</w:t>
      </w:r>
    </w:p>
    <w:p w14:paraId="27A6E55A" w14:textId="77777777" w:rsidR="00931234" w:rsidRDefault="00931234" w:rsidP="00931234">
      <w:r>
        <w:t>WWSFLFLPIGFALFATLVAFQEKKAGNYRALRTHNVSPMTLWINKVIAMAVYSFISTLVL</w:t>
      </w:r>
    </w:p>
    <w:p w14:paraId="48B98237" w14:textId="77777777" w:rsidR="00931234" w:rsidRDefault="00931234" w:rsidP="00931234">
      <w:r>
        <w:t>IVVTIITGLILKAGPVPFGQIIGASIVCWVVSLAILPLQLWLATWKGMFLSMGVGALGMI</w:t>
      </w:r>
    </w:p>
    <w:p w14:paraId="0FC54DA0" w14:textId="77777777" w:rsidR="00931234" w:rsidRDefault="00931234" w:rsidP="00931234">
      <w:r>
        <w:t>FGVLAATKPFWIAVPWSWAVRMVCPIINIHPNGTILEAGDPLLNTSVIPIGIVVSLVVFI</w:t>
      </w:r>
    </w:p>
    <w:p w14:paraId="1F3FBE35" w14:textId="77777777" w:rsidR="00931234" w:rsidRDefault="00931234" w:rsidP="00931234">
      <w:r>
        <w:t>VLTALTAAWFNRRDDK*</w:t>
      </w:r>
    </w:p>
    <w:p w14:paraId="6B70AAE1" w14:textId="77777777" w:rsidR="00931234" w:rsidRDefault="00931234" w:rsidP="00931234">
      <w:r>
        <w:t>&gt;CDIF1296T_00655   Clostridioides_difficile_ATCC_9689__DSM_1296_strain_DSM1296_CP011968   lantibiotic ABC transporter permease</w:t>
      </w:r>
    </w:p>
    <w:p w14:paraId="5C585958" w14:textId="77777777" w:rsidR="00931234" w:rsidRDefault="00931234" w:rsidP="00931234">
      <w:r>
        <w:t>MIKLLSSEWLRAKRTAVQWLTLCMPIIFSLCVVFYLTTKSGSTQEFAFEGFFTVWTVFII</w:t>
      </w:r>
    </w:p>
    <w:p w14:paraId="44687C7B" w14:textId="77777777" w:rsidR="00931234" w:rsidRDefault="00931234" w:rsidP="00931234">
      <w:r>
        <w:t>PIGVGILAGFIVQEEELAGNFNGFLCVGISRVRLYLGKFLFLLFCLTICTFIATLILCIG</w:t>
      </w:r>
    </w:p>
    <w:p w14:paraId="777C49A8" w14:textId="77777777" w:rsidR="00931234" w:rsidRDefault="00931234" w:rsidP="00931234">
      <w:r>
        <w:t>MSIAVPSGATIWLFLSAAGLVVIGTLPLLAIHLWVSFAWGMGASIGISIGGILMAAILGL</w:t>
      </w:r>
    </w:p>
    <w:p w14:paraId="76229D1A" w14:textId="77777777" w:rsidR="00931234" w:rsidRDefault="00931234" w:rsidP="00931234">
      <w:r>
        <w:t>TSVGEKVWAFVPWTWPVKLGMLPGIYFIKEAGTISTEAFYSKVMQTASIELIVVAIGLII</w:t>
      </w:r>
    </w:p>
    <w:p w14:paraId="28F1DE04" w14:textId="77777777" w:rsidR="00931234" w:rsidRDefault="00931234" w:rsidP="00931234">
      <w:r>
        <w:t>FLIGGVIWFKMWEGRKSYE*</w:t>
      </w:r>
    </w:p>
    <w:p w14:paraId="61DF04C3" w14:textId="77777777" w:rsidR="00931234" w:rsidRDefault="00931234" w:rsidP="00931234">
      <w:r>
        <w:t>&gt;CD630_04810   Clostridioides_difficile_630_NC_009089   two-component response regulator</w:t>
      </w:r>
    </w:p>
    <w:p w14:paraId="43C6875A" w14:textId="77777777" w:rsidR="00931234" w:rsidRDefault="00931234" w:rsidP="00931234">
      <w:r>
        <w:t>LSKILIIDDEMDLVMLLEDELKAKGHEVLIAYDGQAGIELSKQEPDLIILDIMMPKMNGF</w:t>
      </w:r>
    </w:p>
    <w:p w14:paraId="324371B8" w14:textId="77777777" w:rsidR="00931234" w:rsidRDefault="00931234" w:rsidP="00931234">
      <w:r>
        <w:t>EVCQAIRDDVLCPIIFLSAKQSETDKIKGLTFGGDDYVTKPFGLRELMARIEANLRREKR</w:t>
      </w:r>
    </w:p>
    <w:p w14:paraId="606E7A81" w14:textId="77777777" w:rsidR="00931234" w:rsidRDefault="00931234" w:rsidP="00931234">
      <w:r>
        <w:t>SQYINEENKRSTLYFGKLCLYMKERAIKIDGKNIDLTKIEYDIVELLALHAGQVFSREQI</w:t>
      </w:r>
    </w:p>
    <w:p w14:paraId="095E9ED4" w14:textId="77777777" w:rsidR="00931234" w:rsidRDefault="00931234" w:rsidP="00931234">
      <w:r>
        <w:t>YEKVWGCDSEGDSSTVVERVKKIRAKFSAVTPEKEYISTVWGIGYKWNKM*</w:t>
      </w:r>
    </w:p>
    <w:p w14:paraId="0DFFD714" w14:textId="77777777" w:rsidR="00931234" w:rsidRDefault="00931234" w:rsidP="00931234">
      <w:r>
        <w:t>&gt;CD630_04820   Clostridioides_difficile_630_NC_009089   two-component sensor histidine kinase</w:t>
      </w:r>
    </w:p>
    <w:p w14:paraId="2AEAC640" w14:textId="77777777" w:rsidR="00931234" w:rsidRDefault="00931234" w:rsidP="00931234">
      <w:r>
        <w:t>MKNQSLITQFRHTFIFIIIASIVATVITYVFALYLYIHSLNKDIYPPNYYERQVPRIEKY</w:t>
      </w:r>
    </w:p>
    <w:p w14:paraId="0BC450A2" w14:textId="77777777" w:rsidR="00931234" w:rsidRDefault="00931234" w:rsidP="00931234">
      <w:r>
        <w:t>INEKNITLLSQSNEEGLKRTIRGDDMLYQVVDNNGNILYGTNPKKLFKTKEELFNNFINK</w:t>
      </w:r>
    </w:p>
    <w:p w14:paraId="0555FFFE" w14:textId="77777777" w:rsidR="00931234" w:rsidRDefault="00931234" w:rsidP="00931234">
      <w:r>
        <w:t>TVRKGGYIHTVPIKGDNGKIEGAVILFYQVKITFANIRGRFVFAVIIMALFSPFLYIVGF</w:t>
      </w:r>
    </w:p>
    <w:p w14:paraId="4F4A5C09" w14:textId="77777777" w:rsidR="00931234" w:rsidRDefault="00931234" w:rsidP="00931234">
      <w:r>
        <w:t>TRWLSKRFVKNINQPLHLLIDASKKIKEKDLDFEIDYYSDNELGKLCSAFSEMKDELKGS</w:t>
      </w:r>
    </w:p>
    <w:p w14:paraId="72B997EA" w14:textId="77777777" w:rsidR="00931234" w:rsidRDefault="00931234" w:rsidP="00931234">
      <w:r>
        <w:t>LSAQWKMEQERVEMVEALAHDLKSPLSIILGYTDALIGNNTDDNEKLHRYLTVIRENTEK</w:t>
      </w:r>
    </w:p>
    <w:p w14:paraId="5505D342" w14:textId="77777777" w:rsidR="00931234" w:rsidRDefault="00931234" w:rsidP="00931234">
      <w:r>
        <w:t>SAALVQKMQYTSDLEKSNIQLNLVPINLPEFLRQKVQDYELQAHQKEVELILKMQGNIQS</w:t>
      </w:r>
    </w:p>
    <w:p w14:paraId="5B867081" w14:textId="77777777" w:rsidR="00931234" w:rsidRDefault="00931234" w:rsidP="00931234">
      <w:r>
        <w:t>PIQIDVDRLTRIFDNIISNSLQYTPSGGNISITVKDEKNCISYEICDSGRGFSSKDLKKA</w:t>
      </w:r>
    </w:p>
    <w:p w14:paraId="4F96E36C" w14:textId="77777777" w:rsidR="00931234" w:rsidRDefault="00931234" w:rsidP="00931234">
      <w:r>
        <w:t>LDKFYRGDEARQTKGGHSGLGLYIVKQLVEQLGGSVKIENSKSGGACVKFWHSI*</w:t>
      </w:r>
    </w:p>
    <w:p w14:paraId="6A9F88EA" w14:textId="77777777" w:rsidR="00931234" w:rsidRDefault="00931234" w:rsidP="00931234">
      <w:r>
        <w:t>&gt;CD630_04830   Clostridioides_difficile_630_NC_009089   ABC transporter permease</w:t>
      </w:r>
    </w:p>
    <w:p w14:paraId="05545B51" w14:textId="77777777" w:rsidR="00931234" w:rsidRDefault="00931234" w:rsidP="00931234">
      <w:r>
        <w:t>MKNYLSLSIKELKSQKLMTTFIIIAIVLSTIMTTVVGQSIGILQNLRIEQARSFNGDRHV</w:t>
      </w:r>
    </w:p>
    <w:p w14:paraId="103FF1E5" w14:textId="77777777" w:rsidR="00931234" w:rsidRDefault="00931234" w:rsidP="00931234">
      <w:r>
        <w:t>SFHQLTKNQVDDIKKDDRVYQAGTSITIGSSKIKDSGISVLVKEYDKTGLSNYPKLMKLK</w:t>
      </w:r>
    </w:p>
    <w:p w14:paraId="002F8BE7" w14:textId="77777777" w:rsidR="00931234" w:rsidRDefault="00931234" w:rsidP="00931234">
      <w:r>
        <w:t>SGHLPKDKNEIALDENTLKLMGIKPRLGVTIPMNLDISLLNDTIPPYNYTANFKLSGILE</w:t>
      </w:r>
    </w:p>
    <w:p w14:paraId="3B16C8C0" w14:textId="77777777" w:rsidR="00931234" w:rsidRDefault="00931234" w:rsidP="00931234">
      <w:r>
        <w:lastRenderedPageBreak/>
        <w:t>DDYTGYVSGIVNGIVGKGTSENLLPKRYILSSLDFKIKQQEKFQEIVNQLAKKINLSHNS</w:t>
      </w:r>
    </w:p>
    <w:p w14:paraId="7420518E" w14:textId="77777777" w:rsidR="00931234" w:rsidRDefault="00931234" w:rsidP="00931234">
      <w:r>
        <w:t>IQYNWIYLNALKIQFEKDENSSNSDGISMIILVSLFVALLVLLASGLVIYNILKISVTKK</w:t>
      </w:r>
    </w:p>
    <w:p w14:paraId="16E59AB7" w14:textId="77777777" w:rsidR="00931234" w:rsidRDefault="00931234" w:rsidP="00931234">
      <w:r>
        <w:t>IKEYGCLRAIGAEPNQIYKIVILQILILCTVAIPIGAVIGIISSKGITGMVTNILNPDIL</w:t>
      </w:r>
    </w:p>
    <w:p w14:paraId="016D2824" w14:textId="77777777" w:rsidR="00931234" w:rsidRDefault="00931234" w:rsidP="00931234">
      <w:r>
        <w:t>LANDNKEITELIHKNTTAYMFPLVLSTNVSLIFSFISALPSAIYASHVSPKIAMVGSTTK</w:t>
      </w:r>
    </w:p>
    <w:p w14:paraId="53A98F65" w14:textId="77777777" w:rsidR="00931234" w:rsidRDefault="00931234" w:rsidP="00931234">
      <w:r>
        <w:t>IKRKIKREKTIKNFERHLAWLNLKRNKGRTIITILSLFMSITVFVALSEFSNVLDVSRSV</w:t>
      </w:r>
    </w:p>
    <w:p w14:paraId="2AEEF6E0" w14:textId="77777777" w:rsidR="00931234" w:rsidRDefault="00931234" w:rsidP="00931234">
      <w:r>
        <w:t>SNLKEGDFSLTNEISGFDKSTLDKIAKMKNVNRTSFIKYSEYKQGEIDTDINFENSGEML</w:t>
      </w:r>
    </w:p>
    <w:p w14:paraId="2C81C4DF" w14:textId="77777777" w:rsidR="00931234" w:rsidRDefault="00931234" w:rsidP="00931234">
      <w:r>
        <w:t>KIIGIDEQTLKDLMPSITDSILEDFKNGSICFIKNPIAISTPGVKTRHTNLKPKDSITIN</w:t>
      </w:r>
    </w:p>
    <w:p w14:paraId="096A5C28" w14:textId="77777777" w:rsidR="00931234" w:rsidRDefault="00931234" w:rsidP="00931234">
      <w:r>
        <w:t>KKQLDIYSTVDKMFFLQGNGWINGVDVIVYDSVYNTLTNKNKFNQINIYAKDKSKLEQIR</w:t>
      </w:r>
    </w:p>
    <w:p w14:paraId="505E2666" w14:textId="77777777" w:rsidR="00931234" w:rsidRDefault="00931234" w:rsidP="00931234">
      <w:r>
        <w:t>LSIEQICENNPGSHWISYIESDKQLKESFKQIEFLAWAVILFVGLIGTLNIINTTHTNIN</w:t>
      </w:r>
    </w:p>
    <w:p w14:paraId="46F3F5EA" w14:textId="77777777" w:rsidR="00931234" w:rsidRDefault="00931234" w:rsidP="00931234">
      <w:r>
        <w:t>TRTNEIGVKRAIGMSNSSLYKMFLWEGVYYGIFAAIFGSIAGYASAIIINMATIEKLDFT</w:t>
      </w:r>
    </w:p>
    <w:p w14:paraId="182DEA33" w14:textId="77777777" w:rsidR="00931234" w:rsidRDefault="00931234" w:rsidP="00931234">
      <w:r>
        <w:t>NIPITSILQATIISVLACIIATLIPLRKVKKMNIIDCIDINL*</w:t>
      </w:r>
    </w:p>
    <w:p w14:paraId="347E785A" w14:textId="77777777" w:rsidR="00931234" w:rsidRDefault="00931234" w:rsidP="00931234">
      <w:r>
        <w:t>&gt;CD630_04840   Clostridioides_difficile_630_NC_009089   ABC transporter ATP-binding protein</w:t>
      </w:r>
    </w:p>
    <w:p w14:paraId="72DBD5A8" w14:textId="77777777" w:rsidR="00931234" w:rsidRDefault="00931234" w:rsidP="00931234">
      <w:r>
        <w:t>MIIKAKQLSKIYGSNNNKVIALNNVNLEINSGEFVSVIGPSGSGKSTLLHILSGLDNPTS</w:t>
      </w:r>
    </w:p>
    <w:p w14:paraId="76A07A60" w14:textId="77777777" w:rsidR="00931234" w:rsidRDefault="00931234" w:rsidP="00931234">
      <w:r>
        <w:t>GQVLLDDKDIYKHTEKELSALRRKSFGFVFQQFNLLPVLTASENISMPVLLDKKQPDKGY</w:t>
      </w:r>
    </w:p>
    <w:p w14:paraId="0583A7E5" w14:textId="77777777" w:rsidR="00931234" w:rsidRDefault="00931234" w:rsidP="00931234">
      <w:r>
        <w:t>LNEISSLLGIADRLNHLPHELSGGQQQRVAIARALIAKPDIIFADEPTGNLDSKSGSEVM</w:t>
      </w:r>
    </w:p>
    <w:p w14:paraId="26CCA8C7" w14:textId="77777777" w:rsidR="00931234" w:rsidRDefault="00931234" w:rsidP="00931234">
      <w:r>
        <w:t>NLLIKTSKQFGKTLVVITHDDRIAKLADRKISIIDGVLMEVK*</w:t>
      </w:r>
    </w:p>
    <w:p w14:paraId="147390B2" w14:textId="77777777" w:rsidR="00931234" w:rsidRDefault="00931234" w:rsidP="00931234">
      <w:r>
        <w:t>&gt;CDIF1296T_00661   Clostridioides_difficile_ATCC_9689__DSM_1296_strain_DSM1296_CP011968   two-component sensor histidine kinase</w:t>
      </w:r>
    </w:p>
    <w:p w14:paraId="3082AB32" w14:textId="77777777" w:rsidR="00931234" w:rsidRDefault="00931234" w:rsidP="00931234">
      <w:r>
        <w:t>MDKINNMSLKKAFFVLTLSSLIIASVLTTFAYILLNNLYNSIQDKYLKTPINTGIITIVQ</w:t>
      </w:r>
    </w:p>
    <w:p w14:paraId="1FEE6F4A" w14:textId="77777777" w:rsidR="00931234" w:rsidRDefault="00931234" w:rsidP="00931234">
      <w:r>
        <w:t>NNVNQFSDYDKTLLNIINILQLVLPLIFFIGLLLLADIIFYKVKLKTPIEILNKGAMEIS</w:t>
      </w:r>
    </w:p>
    <w:p w14:paraId="1930205C" w14:textId="77777777" w:rsidR="00931234" w:rsidRDefault="00931234" w:rsidP="00931234">
      <w:r>
        <w:t>NNNLDFCLEYNNNDELGNLCNAFEKMRSELNKNNIKMWTMINDRKQLNAAFSHDLRNPLT</w:t>
      </w:r>
    </w:p>
    <w:p w14:paraId="66561EEB" w14:textId="77777777" w:rsidR="00931234" w:rsidRDefault="00931234" w:rsidP="00931234">
      <w:r>
        <w:t>VLKGYSNYLTKYIPTGKLSDEKILSTTQLMSEHINRIEYYVENMSNAQRLEDLVVSKSMS</w:t>
      </w:r>
    </w:p>
    <w:p w14:paraId="10ED11BD" w14:textId="77777777" w:rsidR="00931234" w:rsidRDefault="00931234" w:rsidP="00931234">
      <w:r>
        <w:t>NINKFIENLDENISIIAKQEGKSFTLKNQINNINLFFDENIILRVVENIISNAFRYARNN</w:t>
      </w:r>
    </w:p>
    <w:p w14:paraId="71CE3681" w14:textId="77777777" w:rsidR="00931234" w:rsidRDefault="00931234" w:rsidP="00931234">
      <w:r>
        <w:t>VSILIYLEQELLTFVIEDDGIGFSKESLKLALRPFYRDKTLNDSNAHFGMGLYISKILCE</w:t>
      </w:r>
    </w:p>
    <w:p w14:paraId="0F0DF192" w14:textId="77777777" w:rsidR="00931234" w:rsidRDefault="00931234" w:rsidP="00931234">
      <w:r>
        <w:t>KHGGSISIENNSTNSAKITAKFSTRN*</w:t>
      </w:r>
    </w:p>
    <w:p w14:paraId="24F92783" w14:textId="77777777" w:rsidR="00931234" w:rsidRDefault="00931234" w:rsidP="00931234">
      <w:r>
        <w:t>&gt;CD630_04870   Clostridioides_difficile_630_NC_009089   carbon-nitrogen hydrolase</w:t>
      </w:r>
    </w:p>
    <w:p w14:paraId="056D8C48" w14:textId="77777777" w:rsidR="00931234" w:rsidRDefault="00931234" w:rsidP="00931234">
      <w:r>
        <w:t>MNFYKIAVCQMITTENKIENINHAVDMVTEAAINGAKIVVLPEMFNCPYENKYFPKFAEE</w:t>
      </w:r>
    </w:p>
    <w:p w14:paraId="56AB68C4" w14:textId="77777777" w:rsidR="00931234" w:rsidRDefault="00931234" w:rsidP="00931234">
      <w:r>
        <w:t>YPGETTTILSKLAEKHGIYLVSGSIPELEDGKIYNTCYVFDKNGTLIGKHRKMHLFDIEV</w:t>
      </w:r>
    </w:p>
    <w:p w14:paraId="08DF1367" w14:textId="77777777" w:rsidR="00931234" w:rsidRDefault="00931234" w:rsidP="00931234">
      <w:r>
        <w:t>TGKVSFKESDTLTAGNDVTVIDTEYGKVGIAICYDIRFPELSRLMALKGAEIVILPAAFN</w:t>
      </w:r>
    </w:p>
    <w:p w14:paraId="70F814FB" w14:textId="77777777" w:rsidR="00931234" w:rsidRDefault="00931234" w:rsidP="00931234">
      <w:r>
        <w:t>MTTGPAHWELSIRMRALDNQIFYVGAAPARNMNASYIAFGNSRISDPWGRIIAQADEKEC</w:t>
      </w:r>
    </w:p>
    <w:p w14:paraId="7849D4B8" w14:textId="77777777" w:rsidR="00931234" w:rsidRDefault="00931234" w:rsidP="00931234">
      <w:r>
        <w:t>IIYADIDRDLIPDIRQQLPLLKHRRTDLYELNTLK*</w:t>
      </w:r>
    </w:p>
    <w:p w14:paraId="43729AA5" w14:textId="77777777" w:rsidR="00931234" w:rsidRDefault="00931234" w:rsidP="00931234">
      <w:r>
        <w:lastRenderedPageBreak/>
        <w:t>&gt;CD630_04890   Clostridioides_difficile_630_NC_009089   phosphoribosylaminoimidazolesuccinocarboxamide synthase</w:t>
      </w:r>
    </w:p>
    <w:p w14:paraId="1EA372E7" w14:textId="77777777" w:rsidR="00931234" w:rsidRDefault="00931234" w:rsidP="00931234">
      <w:r>
        <w:t>MKKVYQGKTKDVFELDNGNYLLKFKDDVTGKDGVFDPGENSVGLSIDGIGRANLETSVKF</w:t>
      </w:r>
    </w:p>
    <w:p w14:paraId="7F7BBBEA" w14:textId="77777777" w:rsidR="00931234" w:rsidRDefault="00931234" w:rsidP="00931234">
      <w:r>
        <w:t>FEILNNAGIKTHYVSANLEEATMEVLPAKVFGNGLEVICRYRAVGSFLRRYGSCVEEGAK</w:t>
      </w:r>
    </w:p>
    <w:p w14:paraId="48E50275" w14:textId="77777777" w:rsidR="00931234" w:rsidRDefault="00931234" w:rsidP="00931234">
      <w:r>
        <w:t>LDCYVEATLKDDDRCDPLITSEGLEALNIMTQAQFDSMKSMTQKISNIVRDTIAEKGLEL</w:t>
      </w:r>
    </w:p>
    <w:p w14:paraId="149C257D" w14:textId="77777777" w:rsidR="00931234" w:rsidRDefault="00931234" w:rsidP="00931234">
      <w:r>
        <w:t>YDIKFEFGFYNDEVILIDEIASGNMRVYKDGVIVDPMDLTALLLDK*</w:t>
      </w:r>
    </w:p>
    <w:p w14:paraId="4556DDDD" w14:textId="77777777" w:rsidR="00931234" w:rsidRDefault="00931234" w:rsidP="00931234">
      <w:r>
        <w:t>&gt;CD630_04900   Clostridioides_difficile_630_NC_009089   sugar-phosphate dehydrogenase</w:t>
      </w:r>
    </w:p>
    <w:p w14:paraId="308A3CA1" w14:textId="77777777" w:rsidR="00931234" w:rsidRDefault="00931234" w:rsidP="00931234">
      <w:r>
        <w:t>VKSVRFYGIRDTRVEDVDVPKILEKDDVIIKVKVAGICGSDISKYSKTGPHMVGEILGHE</w:t>
      </w:r>
    </w:p>
    <w:p w14:paraId="4244C20E" w14:textId="77777777" w:rsidR="00931234" w:rsidRDefault="00931234" w:rsidP="00931234">
      <w:r>
        <w:t>FSGEVAQVGKEVRSFKIGDRVAVCPAMPCFECDECKKGLYSRCNNVAIIGNKELGGCFAE</w:t>
      </w:r>
    </w:p>
    <w:p w14:paraId="62D57D8F" w14:textId="77777777" w:rsidR="00931234" w:rsidRDefault="00931234" w:rsidP="00931234">
      <w:r>
        <w:t>YTKVKERNLIKIPDEISYETAAALEPVCIAGHGLFRSEAKVGDTVVVLGTGPIGLFSIQW</w:t>
      </w:r>
    </w:p>
    <w:p w14:paraId="333EB50F" w14:textId="77777777" w:rsidR="00931234" w:rsidRDefault="00931234" w:rsidP="00931234">
      <w:r>
        <w:t>AKIFGSTKIIAVDVFDEKLDLAKELGADICINAKEKNIVEEIKRLTDGDGADIVIESAGT</w:t>
      </w:r>
    </w:p>
    <w:p w14:paraId="07B4DFB0" w14:textId="77777777" w:rsidR="00931234" w:rsidRDefault="00931234" w:rsidP="00931234">
      <w:r>
        <w:t>PLTCGQVLLLAKKGGTVLYAGVPYGDVALTREQFEKIVRSELTVKGTWFGNSFPFPGKEW</w:t>
      </w:r>
    </w:p>
    <w:p w14:paraId="40F6113E" w14:textId="77777777" w:rsidR="00931234" w:rsidRDefault="00931234" w:rsidP="00931234">
      <w:r>
        <w:t>SAGLYHMQKGDMNVEKLVTHRINLEEAPAYFEKVYKRDIFFGKIMINIDN*</w:t>
      </w:r>
    </w:p>
    <w:p w14:paraId="3B005B1B" w14:textId="77777777" w:rsidR="00931234" w:rsidRDefault="00931234" w:rsidP="00931234">
      <w:r>
        <w:t>&gt;PCZ31_RS02595   Peptoclostridium_difficile_strain_Z31_NZ_CP013196   PTS mannose transporter subunit IID</w:t>
      </w:r>
    </w:p>
    <w:p w14:paraId="17B3DDA6" w14:textId="77777777" w:rsidR="00931234" w:rsidRDefault="00931234" w:rsidP="00931234">
      <w:r>
        <w:t>MIHMAGIIIATHGNMAKAMLESAELIVGKQENVETLGLNHGDSIDEFSIKLEDGIEKYKD</w:t>
      </w:r>
    </w:p>
    <w:p w14:paraId="6A4ADDAD" w14:textId="77777777" w:rsidR="00931234" w:rsidRDefault="00931234" w:rsidP="00931234">
      <w:r>
        <w:t>EGVLVLLDFYGGTPFNTSAIIINKFAKVCELECLTGVNLPMLLELFLNRDTMKLKDLKNL</w:t>
      </w:r>
    </w:p>
    <w:p w14:paraId="552734C6" w14:textId="77777777" w:rsidR="00931234" w:rsidRDefault="00931234" w:rsidP="00931234">
      <w:r>
        <w:t>CEEVGISGIKDVKTVLKL*</w:t>
      </w:r>
    </w:p>
    <w:p w14:paraId="5C208497" w14:textId="77777777" w:rsidR="00931234" w:rsidRDefault="00931234" w:rsidP="00931234">
      <w:r>
        <w:t>&gt;CD630_04920   Clostridioides_difficile_630_NC_009089   PTS system mannose/fructose/sorbose transporter subunit IIB</w:t>
      </w:r>
    </w:p>
    <w:p w14:paraId="668B8DF0" w14:textId="77777777" w:rsidR="00931234" w:rsidRDefault="00931234" w:rsidP="00931234">
      <w:r>
        <w:t>MSNIALTRIDDRLIHGQVITAWCKITSAKRIVIVDDLVVKDPFIVQVLQMAAPSTVKVEV</w:t>
      </w:r>
    </w:p>
    <w:p w14:paraId="12D11E69" w14:textId="77777777" w:rsidR="00931234" w:rsidRDefault="00931234" w:rsidP="00931234">
      <w:r>
        <w:t>HDVESGAEVLKSHNGDENLIVLVKYPKTVLGLVNSGVDLKELNVGGMGAGLGRKSFYKNI</w:t>
      </w:r>
    </w:p>
    <w:p w14:paraId="7B885D09" w14:textId="77777777" w:rsidR="00931234" w:rsidRDefault="00931234" w:rsidP="00931234">
      <w:r>
        <w:t>SVSDEEKEIFRELISKDVKCFIQIVPDAKKIDVGTLL*</w:t>
      </w:r>
    </w:p>
    <w:p w14:paraId="396619A2" w14:textId="77777777" w:rsidR="00931234" w:rsidRDefault="00931234" w:rsidP="00931234">
      <w:r>
        <w:t>&gt;CD630_04930   Clostridioides_difficile_630_NC_009089   PTS system mannose/fructose/sorbose transporter subunit IIC</w:t>
      </w:r>
    </w:p>
    <w:p w14:paraId="1CF21CF7" w14:textId="77777777" w:rsidR="00931234" w:rsidRDefault="00931234" w:rsidP="00931234">
      <w:r>
        <w:t>MHISLIQAVLIAIFYYLSWSPWLTYVGFFTWNRPLLAGFVTGIILGDPVQGAIIGAGINM</w:t>
      </w:r>
    </w:p>
    <w:p w14:paraId="0F4E03A7" w14:textId="77777777" w:rsidR="00931234" w:rsidRDefault="00931234" w:rsidP="00931234">
      <w:r>
        <w:t>IYLGFISAGGAQMGDPAFAGYVGTALAIASKLDVSTAMAIAVPLGTVATVLWIGKMTVNS</w:t>
      </w:r>
    </w:p>
    <w:p w14:paraId="3EEEE1EE" w14:textId="77777777" w:rsidR="00931234" w:rsidRDefault="00931234" w:rsidP="00931234">
      <w:r>
        <w:t>FFAHWADREVQKGNVDRVAFINIVPPQILLFAMSFIPALLVVYFGPNAIDGMLEVMNDNV</w:t>
      </w:r>
    </w:p>
    <w:p w14:paraId="6D5E2D24" w14:textId="77777777" w:rsidR="00931234" w:rsidRDefault="00931234" w:rsidP="00931234">
      <w:r>
        <w:t>LHVFNVIGAMLPALGIAMNLKLIGNKFTMPFFILGILMAVYFKVDIIVISVIGVILALTI</w:t>
      </w:r>
    </w:p>
    <w:p w14:paraId="50F6BB6F" w14:textId="77777777" w:rsidR="00931234" w:rsidRDefault="00931234" w:rsidP="00931234">
      <w:r>
        <w:t>TSIKYGKDSATS*</w:t>
      </w:r>
    </w:p>
    <w:p w14:paraId="248166D2" w14:textId="77777777" w:rsidR="00931234" w:rsidRDefault="00931234" w:rsidP="00931234">
      <w:r>
        <w:t>&gt;CD630_04940   Clostridioides_difficile_630_NC_009089   PTS system mannose/fructose/sorbose transporter subunit IID</w:t>
      </w:r>
    </w:p>
    <w:p w14:paraId="1352436F" w14:textId="77777777" w:rsidR="00931234" w:rsidRDefault="00931234" w:rsidP="00931234">
      <w:r>
        <w:t>MSDIKNEVSKKTLSKKDVIKSWLRWFFFAQSNYNYERLQSTAFSHSMLPVLKKLYPDKEE</w:t>
      </w:r>
    </w:p>
    <w:p w14:paraId="55F1B531" w14:textId="77777777" w:rsidR="00931234" w:rsidRDefault="00931234" w:rsidP="00931234">
      <w:r>
        <w:lastRenderedPageBreak/>
        <w:t>LKQEVETHLAFFNTEPICGCVIHGITIAMEEEKANGADEISGDGMNAIKTGLMGPLAGIG</w:t>
      </w:r>
    </w:p>
    <w:p w14:paraId="34C0F7A9" w14:textId="77777777" w:rsidR="00931234" w:rsidRDefault="00931234" w:rsidP="00931234">
      <w:r>
        <w:t>DTLTQGVITPIVLAVCIGLTEGGASIAGPILFVIAQYIIMTSISFGMWTNGYKYGKKAVE</w:t>
      </w:r>
    </w:p>
    <w:p w14:paraId="69E9E695" w14:textId="77777777" w:rsidR="00931234" w:rsidRDefault="00931234" w:rsidP="00931234">
      <w:r>
        <w:t>SILQGGIVNKVIEGASILGTLVMGGLVGRFINLSTPISYTSGDFKFSLQTDLLDKIFPGL</w:t>
      </w:r>
    </w:p>
    <w:p w14:paraId="4D3FDA50" w14:textId="77777777" w:rsidR="00931234" w:rsidRDefault="00931234" w:rsidP="00931234">
      <w:r>
        <w:t>IPLVLTLLVLFALKKGLSPIKIMCILIVVGAITGILGLF*</w:t>
      </w:r>
    </w:p>
    <w:p w14:paraId="25A71664" w14:textId="77777777" w:rsidR="00931234" w:rsidRDefault="00931234" w:rsidP="00931234">
      <w:r>
        <w:t>&gt;PCZ31_RS02630   Peptoclostridium_difficile_strain_Z31_NZ_CP013196   D-alanyl-D-alanine carboxypeptidase</w:t>
      </w:r>
    </w:p>
    <w:p w14:paraId="1612C050" w14:textId="77777777" w:rsidR="00931234" w:rsidRDefault="00931234" w:rsidP="00931234">
      <w:r>
        <w:t>MEDEILKGKIKQLTILALIFIFITPVFAFADTPPVPNSSRAALLIDQETKRILFEKNIDE</w:t>
      </w:r>
    </w:p>
    <w:p w14:paraId="68688990" w14:textId="77777777" w:rsidR="00931234" w:rsidRDefault="00931234" w:rsidP="00931234">
      <w:r>
        <w:t>KMPLASLSKMMTFLLAIEAVDKNQVKETDMVKIDKSTASVGGSTCKLKDGDEISLGELMQ</w:t>
      </w:r>
    </w:p>
    <w:p w14:paraId="0D72449D" w14:textId="77777777" w:rsidR="00931234" w:rsidRDefault="00931234" w:rsidP="00931234">
      <w:r>
        <w:t>GLMLVSGNDAAIAIAKHIGKTEKNFVNMMNKKAEEIGMIDTYYFNPNGLPIYTDPEHKEP</w:t>
      </w:r>
    </w:p>
    <w:p w14:paraId="73BEF2B4" w14:textId="77777777" w:rsidR="00931234" w:rsidRDefault="00931234" w:rsidP="00931234">
      <w:r>
        <w:t>PIENMSTAHDIVTLGKYMYDHYENQVTRITTMQVYNDTKKDFTHYNTNPLLVSVPGVDGI</w:t>
      </w:r>
    </w:p>
    <w:p w14:paraId="7F71E204" w14:textId="77777777" w:rsidR="00931234" w:rsidRDefault="00931234" w:rsidP="00931234">
      <w:r>
        <w:t>KTGYTDNAGYCLAFSMMVPKDAKNERNHRLIGVVLGDGNKKNRISSSATLLKYGKDNFHS</w:t>
      </w:r>
    </w:p>
    <w:p w14:paraId="4EF8B2C1" w14:textId="77777777" w:rsidR="00931234" w:rsidRDefault="00931234" w:rsidP="00931234">
      <w:r>
        <w:t>KKIAHKGDIIETPCVDGIDDFKITVKVDKDLYGVVSDNENINPKVVFKNMNYPIHKGDIV</w:t>
      </w:r>
    </w:p>
    <w:p w14:paraId="35EE8755" w14:textId="77777777" w:rsidR="00931234" w:rsidRDefault="00931234" w:rsidP="00931234">
      <w:r>
        <w:t>GVAKYYNDSGKFVGSVDVKSESNIGCIPLKDKIKIKVAKINKKLEIKNSVCFKA*</w:t>
      </w:r>
    </w:p>
    <w:p w14:paraId="1ACA8CF7" w14:textId="77777777" w:rsidR="00931234" w:rsidRDefault="00931234" w:rsidP="00931234">
      <w:r>
        <w:t>&gt;PCZ31_RS02640   Peptoclostridium_difficile_strain_Z31_NZ_CP013196   membrane protein</w:t>
      </w:r>
    </w:p>
    <w:p w14:paraId="678EA556" w14:textId="77777777" w:rsidR="00931234" w:rsidRDefault="00931234" w:rsidP="00931234">
      <w:r>
        <w:t>MNNTIKEWEICFVDIDRILNFSSNAGKAMLQSGGETYRVEETIARICQSFGIDHVDVFAT</w:t>
      </w:r>
    </w:p>
    <w:p w14:paraId="6669CAA0" w14:textId="77777777" w:rsidR="00931234" w:rsidRDefault="00931234" w:rsidP="00931234">
      <w:r>
        <w:t>PTAVMASVFVDGKLHSAIKRISSRRVDLNLVHEVNSLSRAISINNLDIELCEKILDEISE</w:t>
      </w:r>
    </w:p>
    <w:p w14:paraId="038F5C08" w14:textId="77777777" w:rsidR="00931234" w:rsidRDefault="00931234" w:rsidP="00931234">
      <w:r>
        <w:t>DNYYSDLITIFFAGIAAATFSILFGGNVEEFIAAFTVGILTKFVIMYLSKSSLNDFFVNA</w:t>
      </w:r>
    </w:p>
    <w:p w14:paraId="2DCA54B5" w14:textId="77777777" w:rsidR="00931234" w:rsidRDefault="00931234" w:rsidP="00931234">
      <w:r>
        <w:t>IGAVIIASCSILILKLGFIKTLDHLIAGAIMLLVPGLALTNALRDLLDGQLISGLAKLAE</w:t>
      </w:r>
    </w:p>
    <w:p w14:paraId="46206744" w14:textId="77777777" w:rsidR="00931234" w:rsidRDefault="00931234" w:rsidP="00931234">
      <w:r>
        <w:t>VFFVGVSIAVGMFLVLGLYFKLGGI*</w:t>
      </w:r>
    </w:p>
    <w:p w14:paraId="6426686E" w14:textId="77777777" w:rsidR="00931234" w:rsidRDefault="00931234" w:rsidP="00931234">
      <w:r>
        <w:t>&gt;CD630_05180   Clostridioides_difficile_630_NC_009089   membrane protein</w:t>
      </w:r>
    </w:p>
    <w:p w14:paraId="30811DCD" w14:textId="77777777" w:rsidR="00931234" w:rsidRDefault="00931234" w:rsidP="00931234">
      <w:r>
        <w:t>VHLFIEVIAAFFTALSFGVLFNMKGKNLILAGIGGSIAWFSYKFLLNIGVTENLCFFIAT</w:t>
      </w:r>
    </w:p>
    <w:p w14:paraId="64611325" w14:textId="77777777" w:rsidR="00931234" w:rsidRDefault="00931234" w:rsidP="00931234">
      <w:r>
        <w:t>VCFAIYCELCARIYMTPATTLSVCCLIILVPGYGIYNTMYSVLTNNYIKAVEYGVSTLSC</w:t>
      </w:r>
    </w:p>
    <w:p w14:paraId="7B284BD4" w14:textId="77777777" w:rsidR="00931234" w:rsidRDefault="00931234" w:rsidP="00931234">
      <w:r>
        <w:t>ASSIALGLVFITTVFRKVNLYGVLTKIKENEKYKKSINKIKQQK*</w:t>
      </w:r>
    </w:p>
    <w:p w14:paraId="53F1F89A" w14:textId="77777777" w:rsidR="00931234" w:rsidRDefault="00931234" w:rsidP="00931234">
      <w:r>
        <w:t>&gt;CD630_05190   Clostridioides_difficile_630_NC_009089   hypothetical protein</w:t>
      </w:r>
    </w:p>
    <w:p w14:paraId="04DB1E11" w14:textId="77777777" w:rsidR="00931234" w:rsidRDefault="00931234" w:rsidP="00931234">
      <w:r>
        <w:t>MEKLSDKRRVKAVSMETFVFIVLLAVGFGYVGSIMGAGMMFKVIMSTAHALLLDTVFLIM</w:t>
      </w:r>
    </w:p>
    <w:p w14:paraId="651D17CA" w14:textId="77777777" w:rsidR="00931234" w:rsidRDefault="00931234" w:rsidP="00931234">
      <w:r>
        <w:t>AMAVLAGALSALLSEFGVISLVNKIFKGLMRPIWGLPGASIAGVVATYLSDNPAIIPFAK</w:t>
      </w:r>
    </w:p>
    <w:p w14:paraId="28268144" w14:textId="77777777" w:rsidR="00931234" w:rsidRDefault="00931234" w:rsidP="00931234">
      <w:r>
        <w:t>DKTFTQYFKKYQVPALCNLGTAFGMGLIVTTFMIAQGKEYVLPAIIGNVAAIIGSIISVR</w:t>
      </w:r>
    </w:p>
    <w:p w14:paraId="6839E238" w14:textId="77777777" w:rsidR="00931234" w:rsidRDefault="00931234" w:rsidP="00931234">
      <w:r>
        <w:t>IMLTFTKKYYNYDPKNDTEKQINDKGAKLEEFREIRDGNVFQRTLDAILEGGKLGVEMGM</w:t>
      </w:r>
    </w:p>
    <w:p w14:paraId="0FA87A5A" w14:textId="77777777" w:rsidR="00931234" w:rsidRDefault="00931234" w:rsidP="00931234">
      <w:r>
        <w:t>AIIPGVLVVCTLVMLLTFGPSTDPATGQAVYTGAAYEGIKLLPAIGDKISFIIEPLFGFT</w:t>
      </w:r>
    </w:p>
    <w:p w14:paraId="4D6A99C6" w14:textId="77777777" w:rsidR="00931234" w:rsidRDefault="00931234" w:rsidP="00931234">
      <w:r>
        <w:t>SPEAIAFPVTALGAVGAAISLVPEFIKSGAITPNDIAVFTAMGMCWSGYLSTHIGMMDAL</w:t>
      </w:r>
    </w:p>
    <w:p w14:paraId="0D9A1AEC" w14:textId="77777777" w:rsidR="00931234" w:rsidRDefault="00931234" w:rsidP="00931234">
      <w:r>
        <w:t>DARPLAGKAILSHTIGGLCAGICAHFIFMLVG*</w:t>
      </w:r>
    </w:p>
    <w:p w14:paraId="6C0788FA" w14:textId="77777777" w:rsidR="00931234" w:rsidRDefault="00931234" w:rsidP="00931234">
      <w:r>
        <w:lastRenderedPageBreak/>
        <w:t>&gt;CD630_05210   Clostridioides_difficile_630_NC_009089   two-component response regulator</w:t>
      </w:r>
    </w:p>
    <w:p w14:paraId="781ED654" w14:textId="77777777" w:rsidR="00931234" w:rsidRDefault="00931234" w:rsidP="00931234">
      <w:r>
        <w:t>VEIKPLVLIVEDDKPICKFIKVSLETQNYRCVETDNGGTAISLIHSLDPDLIILDLGLPD</w:t>
      </w:r>
    </w:p>
    <w:p w14:paraId="521149ED" w14:textId="77777777" w:rsidR="00931234" w:rsidRDefault="00931234" w:rsidP="00931234">
      <w:r>
        <w:t>IDGIEVIGRVRACAKTNKIIVVSAREHERDKVEALDGGADDYLTKPFSVTELLARVRVAL</w:t>
      </w:r>
    </w:p>
    <w:p w14:paraId="7C4DFB36" w14:textId="77777777" w:rsidR="00931234" w:rsidRDefault="00931234" w:rsidP="00931234">
      <w:r>
        <w:t>RNKAQQDNINNDAPKSFEVKNLKIDYENHIVSINGEEIHLTPIEYKIIELMSKYSGRVLT</w:t>
      </w:r>
    </w:p>
    <w:p w14:paraId="56AB38F5" w14:textId="77777777" w:rsidR="00931234" w:rsidRDefault="00931234" w:rsidP="00931234">
      <w:r>
        <w:t>HKFIIDKVWGNYYESENQSLRVFMASIRRKIEKNPAQPEYILTEVGVGYRMADE*</w:t>
      </w:r>
    </w:p>
    <w:p w14:paraId="01B4F00A" w14:textId="77777777" w:rsidR="00931234" w:rsidRDefault="00931234" w:rsidP="00931234">
      <w:r>
        <w:t>&gt;CD630_05211   Clostridioides_difficile_630_NC_009089   hypothetical protein</w:t>
      </w:r>
    </w:p>
    <w:p w14:paraId="15696BBA" w14:textId="77777777" w:rsidR="00931234" w:rsidRDefault="00931234" w:rsidP="00931234">
      <w:r>
        <w:t>MKIFSFLLFVIGICLCIAGFIGHYPVFVGTTLSFLAIAMIAVRQVKTKKKMK*</w:t>
      </w:r>
    </w:p>
    <w:p w14:paraId="08568BFA" w14:textId="77777777" w:rsidR="00931234" w:rsidRDefault="00931234" w:rsidP="00931234">
      <w:r>
        <w:t>&gt;CD630_05230   Clostridioides_difficile_630_NC_009089   transcriptional regulator</w:t>
      </w:r>
    </w:p>
    <w:p w14:paraId="7B44B249" w14:textId="77777777" w:rsidR="00931234" w:rsidRDefault="00931234" w:rsidP="00931234">
      <w:r>
        <w:t>MIVGIIGPSDSGFKIKDDLKQIDSDLKTKIYVREKVVDTIEVISKCEDECDAIIFTGCAV</w:t>
      </w:r>
    </w:p>
    <w:p w14:paraId="15788AC4" w14:textId="77777777" w:rsidR="00931234" w:rsidRDefault="00931234" w:rsidP="00931234">
      <w:r>
        <w:t>YEFIKSKYEISKPHSFVPRSGTSIMKAFWAIKSANIKLDKFSIDVVDRYVVEDALKEFDI</w:t>
      </w:r>
    </w:p>
    <w:p w14:paraId="4C703893" w14:textId="77777777" w:rsidR="00931234" w:rsidRDefault="00931234" w:rsidP="00931234">
      <w:r>
        <w:t>KATSVFCNPFSLEVGESELVEWHIKLFEENKTDIMLTGFGAVYNELKERGYPVFRLQATI</w:t>
      </w:r>
    </w:p>
    <w:p w14:paraId="08374229" w14:textId="77777777" w:rsidR="00931234" w:rsidRDefault="00931234" w:rsidP="00931234">
      <w:r>
        <w:t>QLIKESYDKVKSEYALSKARFSQIAVEILSLIDYKEKIDNYYSDMIKKSDMDKLVVNYVR</w:t>
      </w:r>
    </w:p>
    <w:p w14:paraId="4AF1E1CE" w14:textId="77777777" w:rsidR="00931234" w:rsidRDefault="00931234" w:rsidP="00931234">
      <w:r>
        <w:t>SIQGSLFLLGRNDYVVFVHKGVADNEYNYDKLFNLKREIKDMGFSLSIGIGTGVTAYQAE</w:t>
      </w:r>
    </w:p>
    <w:p w14:paraId="3C707D8B" w14:textId="77777777" w:rsidR="00931234" w:rsidRDefault="00931234" w:rsidP="00931234">
      <w:r>
        <w:t>NNAHKALRHSIDSKEIGIYLVDEDENIRGPLASENELNYSLMLSDEKVIEISKKTGMSCE</w:t>
      </w:r>
    </w:p>
    <w:p w14:paraId="428D11F1" w14:textId="77777777" w:rsidR="00931234" w:rsidRDefault="00931234" w:rsidP="00931234">
      <w:r>
        <w:t>SVAKIIAINENRKSKIYDSKELAEYLNVSERSARRILNKIVNAGLGRICAKETSIGGGRP</w:t>
      </w:r>
    </w:p>
    <w:p w14:paraId="38F6193A" w14:textId="77777777" w:rsidR="00931234" w:rsidRDefault="00931234" w:rsidP="00931234">
      <w:r>
        <w:t>KNITEILF*</w:t>
      </w:r>
    </w:p>
    <w:p w14:paraId="54329545" w14:textId="77777777" w:rsidR="00931234" w:rsidRDefault="00931234" w:rsidP="00931234">
      <w:r>
        <w:t>&gt;CDIF1296T_00684   Clostridioides_difficile_ATCC_9689__DSM_1296_strain_DSM1296_CP011968   peptidase</w:t>
      </w:r>
    </w:p>
    <w:p w14:paraId="339551AF" w14:textId="77777777" w:rsidR="00931234" w:rsidRDefault="00931234" w:rsidP="00931234">
      <w:r>
        <w:t>MLDKNRLINNFMDMVRIDSPSNQELEMSKWLVNYLKERNIDAIIDDAGEKYGGNTGNVIA</w:t>
      </w:r>
    </w:p>
    <w:p w14:paraId="026B6358" w14:textId="77777777" w:rsidR="00931234" w:rsidRDefault="00931234" w:rsidP="00931234">
      <w:r>
        <w:t>YIKGEEGSRPLCLCAHMDQVQPCLGVKPILDGNVVRSDGTTTLGADDKAGIAAILEALEH</w:t>
      </w:r>
    </w:p>
    <w:p w14:paraId="6CCEE65B" w14:textId="77777777" w:rsidR="00931234" w:rsidRDefault="00931234" w:rsidP="00931234">
      <w:r>
        <w:t>VITEKIPHRDIYLCFTICEEAGMHGVKNFNPDNLPCKDMVILDSGGAIGSIAYKAPAQQS</w:t>
      </w:r>
    </w:p>
    <w:p w14:paraId="58682486" w14:textId="77777777" w:rsidR="00931234" w:rsidRDefault="00931234" w:rsidP="00931234">
      <w:r>
        <w:t>IKISFHGKKAHAGIEPEKGLNAILVASHAISNMHIGRIDSLTTSNIGKIEGGGATNIVTD</w:t>
      </w:r>
    </w:p>
    <w:p w14:paraId="2E4E1600" w14:textId="77777777" w:rsidR="00931234" w:rsidRDefault="00931234" w:rsidP="00931234">
      <w:r>
        <w:t>KVTLTAEIRSHIPETLEYELNHMEKCCKDAASKFNTTYTFEHNMSYPSFELSRDSHVFKL</w:t>
      </w:r>
    </w:p>
    <w:p w14:paraId="04AED85E" w14:textId="77777777" w:rsidR="00931234" w:rsidRDefault="00931234" w:rsidP="00931234">
      <w:r>
        <w:t>SEEAIRQVGIVPNPMVIGGGSDANILANLGYNCAILSLGMYDVHTVNEYVNIDELYDTAK</w:t>
      </w:r>
    </w:p>
    <w:p w14:paraId="42AF43DF" w14:textId="77777777" w:rsidR="00931234" w:rsidRDefault="00931234" w:rsidP="00931234">
      <w:r>
        <w:t>IVYHMIKL*</w:t>
      </w:r>
    </w:p>
    <w:p w14:paraId="58CBA4EA" w14:textId="77777777" w:rsidR="00931234" w:rsidRDefault="00931234" w:rsidP="00931234">
      <w:r>
        <w:t>&gt;CD630_05290   Clostridioides_difficile_630_NC_009089   membrane protein</w:t>
      </w:r>
    </w:p>
    <w:p w14:paraId="17829C39" w14:textId="77777777" w:rsidR="00931234" w:rsidRDefault="00931234" w:rsidP="00931234">
      <w:r>
        <w:t>MFANLNLKKSSYQLLVMSVIGVIILIGQRISVGTSIVTALPGMVMLILAAMAAMIIKDLF</w:t>
      </w:r>
    </w:p>
    <w:p w14:paraId="08AFE9D0" w14:textId="77777777" w:rsidR="00931234" w:rsidRDefault="00931234" w:rsidP="00931234">
      <w:r>
        <w:t>PKSIFPAFGFATIIGLLLSMPYSPTSEVFLTNTNNINFMAITTPLLAFAGISVGNKIEAL</w:t>
      </w:r>
    </w:p>
    <w:p w14:paraId="5FA97F64" w14:textId="77777777" w:rsidR="00931234" w:rsidRDefault="00931234" w:rsidP="00931234">
      <w:r>
        <w:t>KEMSWKIVIISLIVFTTIFFACASIAHIVLSIQGKI*</w:t>
      </w:r>
    </w:p>
    <w:p w14:paraId="04890D54" w14:textId="77777777" w:rsidR="00931234" w:rsidRDefault="00931234" w:rsidP="00931234">
      <w:r>
        <w:t>&gt;CD630_05300   Clostridioides_difficile_630_NC_009089   membrane protein</w:t>
      </w:r>
    </w:p>
    <w:p w14:paraId="18D0F582" w14:textId="77777777" w:rsidR="00931234" w:rsidRDefault="00931234" w:rsidP="00931234">
      <w:r>
        <w:t>MEINKKHFIQVFLTCLILVVICEFIGQRTIAIGKASIVLFPMLYAVIIGLIITPDLLGKK</w:t>
      </w:r>
    </w:p>
    <w:p w14:paraId="2367333A" w14:textId="77777777" w:rsidR="00931234" w:rsidRDefault="00931234" w:rsidP="00931234">
      <w:r>
        <w:lastRenderedPageBreak/>
        <w:t>IKALKKVVGEKEINIAGEVVGIALVMLGIKYGTTVGPNIDKIIQAGPAFIAQEFGHILAP</w:t>
      </w:r>
    </w:p>
    <w:p w14:paraId="4924F7FC" w14:textId="77777777" w:rsidR="00931234" w:rsidRDefault="00931234" w:rsidP="00931234">
      <w:r>
        <w:t>IVALPLALMFGMKREAVGATASISREPSLGVISEKYGINSPEGSGVLGTYLMGTVLGTIY</w:t>
      </w:r>
    </w:p>
    <w:p w14:paraId="2A4A5611" w14:textId="77777777" w:rsidR="00931234" w:rsidRDefault="00931234" w:rsidP="00931234">
      <w:r>
        <w:t>FSVLGSISIYSGLHPYALGMACGVGSGSMMTAAAGSLSTMVPPEMADTILAYAATSNMMS</w:t>
      </w:r>
    </w:p>
    <w:p w14:paraId="00D483A6" w14:textId="77777777" w:rsidR="00931234" w:rsidRDefault="00931234" w:rsidP="00931234">
      <w:r>
        <w:t>SITGIIFLVFVSLPFTNFMYKILEPKFSRNKKTKEIKSTEGEC*</w:t>
      </w:r>
    </w:p>
    <w:p w14:paraId="73CB36FE" w14:textId="77777777" w:rsidR="00931234" w:rsidRDefault="00931234" w:rsidP="00931234">
      <w:r>
        <w:t>&gt;CD630_05310   Clostridioides_difficile_630_NC_009089   DeoR family transcriptional regulator</w:t>
      </w:r>
    </w:p>
    <w:p w14:paraId="56099740" w14:textId="77777777" w:rsidR="00931234" w:rsidRDefault="00931234" w:rsidP="00931234">
      <w:r>
        <w:t>MKINRLTEIIVILLNKKLVTAKELADRFEVSTRTIYRDIETLSMSGVPVYMTKGKGGGIS</w:t>
      </w:r>
    </w:p>
    <w:p w14:paraId="48FC43B2" w14:textId="77777777" w:rsidR="00931234" w:rsidRDefault="00931234" w:rsidP="00931234">
      <w:r>
        <w:t>LIEEYSIDKAILSKKDKESLIVALKTLQATKYPEINSVVNKIGSIFGEQNFSNWIEIDFT</w:t>
      </w:r>
    </w:p>
    <w:p w14:paraId="10BDEE84" w14:textId="77777777" w:rsidR="00931234" w:rsidRDefault="00931234" w:rsidP="00931234">
      <w:r>
        <w:t>EWGSNFNEDDKFTKIKEAILRRNTINFNYVNSLSSQTNRTVEPLKLMYKSKTWYLYGFCK</w:t>
      </w:r>
    </w:p>
    <w:p w14:paraId="6173F22D" w14:textId="77777777" w:rsidR="00931234" w:rsidRDefault="00931234" w:rsidP="00931234">
      <w:r>
        <w:t>LKDDFRIFRISRIRNLSIKDEVFSRKIIEEVCLNDSKVIKENTITLKLRFKEKMLFRVFD</w:t>
      </w:r>
    </w:p>
    <w:p w14:paraId="381E9957" w14:textId="77777777" w:rsidR="00931234" w:rsidRDefault="00931234" w:rsidP="00931234">
      <w:r>
        <w:t>DFNKDLITKNEDDTYDVITEFPIGEWIYGYILSFGDNVEVLEPKDVRDNVITRLRELSKI</w:t>
      </w:r>
    </w:p>
    <w:p w14:paraId="08ED7527" w14:textId="77777777" w:rsidR="00931234" w:rsidRDefault="00931234" w:rsidP="00931234">
      <w:r>
        <w:t>YSL*</w:t>
      </w:r>
    </w:p>
    <w:p w14:paraId="18B404C7" w14:textId="77777777" w:rsidR="00931234" w:rsidRDefault="00931234" w:rsidP="00931234">
      <w:r>
        <w:t>&gt;CD630_05320   Clostridioides_difficile_630_NC_009089   transcriptional regulator</w:t>
      </w:r>
    </w:p>
    <w:p w14:paraId="4D281531" w14:textId="77777777" w:rsidR="00931234" w:rsidRDefault="00931234" w:rsidP="00931234">
      <w:r>
        <w:t>MNYEIVEINEKIVIGISKETTNKDGQAVNDIGELWKKFMGKGIYNAIKGKKNDKTIGLYT</w:t>
      </w:r>
    </w:p>
    <w:p w14:paraId="15C1DCE8" w14:textId="77777777" w:rsidR="00931234" w:rsidRDefault="00931234" w:rsidP="00931234">
      <w:r>
        <w:t>DYQGDFTSPYSFVACCEVNSNSDKEKNLEELNTNNTVGESIISKVIPAGKYAKFVIVGGQ</w:t>
      </w:r>
    </w:p>
    <w:p w14:paraId="49447D88" w14:textId="77777777" w:rsidR="00931234" w:rsidRDefault="00931234" w:rsidP="00931234">
      <w:r>
        <w:t>KEVGDFWFEFWQMDFDRTYISDFEEYQCNTFDTKKQEIHIYIGIK*</w:t>
      </w:r>
    </w:p>
    <w:p w14:paraId="6390AEA9" w14:textId="77777777" w:rsidR="00931234" w:rsidRDefault="00931234" w:rsidP="00931234">
      <w:r>
        <w:t>&gt;CD630_05330   Clostridioides_difficile_630_NC_009089   chemotaxis protein CheY</w:t>
      </w:r>
    </w:p>
    <w:p w14:paraId="40896495" w14:textId="77777777" w:rsidR="00931234" w:rsidRDefault="00931234" w:rsidP="00931234">
      <w:r>
        <w:t>MENKILIVDDAIFMRMIIKEALSKSGYNNLIEANDGEEACNIFKYEKPDLMLLDITMPKK</w:t>
      </w:r>
    </w:p>
    <w:p w14:paraId="71E48423" w14:textId="77777777" w:rsidR="00931234" w:rsidRDefault="00931234" w:rsidP="00931234">
      <w:r>
        <w:t>DGLEVLREIKKLDSSAKVVMCSAIGQENMIVEAIKLGALDFIVKPFKTETLVKVVDNALK</w:t>
      </w:r>
    </w:p>
    <w:p w14:paraId="66AE3503" w14:textId="77777777" w:rsidR="00931234" w:rsidRDefault="00931234" w:rsidP="00931234">
      <w:r>
        <w:t>*</w:t>
      </w:r>
    </w:p>
    <w:p w14:paraId="4434AF7F" w14:textId="77777777" w:rsidR="00931234" w:rsidRDefault="00931234" w:rsidP="00931234">
      <w:r>
        <w:t>&gt;CD630_05340   Clostridioides_difficile_630_NC_009089   chemotaxis protein CheY-P phosphatase CheC</w:t>
      </w:r>
    </w:p>
    <w:p w14:paraId="343D7B32" w14:textId="77777777" w:rsidR="00931234" w:rsidRDefault="00931234" w:rsidP="00931234">
      <w:r>
        <w:t>IINYLELDDVHIDALREIGNIGSGNAITALASMINSNVEVLIPMVKILEYNEATNLLGGP</w:t>
      </w:r>
    </w:p>
    <w:p w14:paraId="35AC01C2" w14:textId="77777777" w:rsidR="00931234" w:rsidRDefault="00931234" w:rsidP="00931234">
      <w:r>
        <w:t>ENKVVCILLDMKGDINGMFMFLLDESITQLMLSSLFNKEEAFLDEIEAIEISAIKEIGNI</w:t>
      </w:r>
    </w:p>
    <w:p w14:paraId="22CC4C17" w14:textId="77777777" w:rsidR="00931234" w:rsidRDefault="00931234" w:rsidP="00931234">
      <w:r>
        <w:t>MASSYVNAIASMLNMTISVSIPDICIDMVGAVLNVPMIRFSDVGDKVLFIENKFKMSDNY</w:t>
      </w:r>
    </w:p>
    <w:p w14:paraId="128FD551" w14:textId="77777777" w:rsidR="00931234" w:rsidRDefault="00931234" w:rsidP="00931234">
      <w:r>
        <w:t>FTSHILMIPEMSSLKKILVRLGLEV*</w:t>
      </w:r>
    </w:p>
    <w:p w14:paraId="32F7386D" w14:textId="77777777" w:rsidR="00931234" w:rsidRDefault="00931234" w:rsidP="00931234">
      <w:r>
        <w:t>&gt;CD630_05350   Clostridioides_difficile_630_NC_009089   chemoreceptor glutamine deamidase CheD</w:t>
      </w:r>
    </w:p>
    <w:p w14:paraId="513C89AF" w14:textId="77777777" w:rsidR="00931234" w:rsidRDefault="00931234" w:rsidP="00931234">
      <w:r>
        <w:t>MNREIVVNIADMKIAYRPNVLVTYALGSCVGVCLIDKVAGIGGMLHVMLPYSKDAINIEN</w:t>
      </w:r>
    </w:p>
    <w:p w14:paraId="1A7AE17B" w14:textId="77777777" w:rsidR="00931234" w:rsidRDefault="00931234" w:rsidP="00931234">
      <w:r>
        <w:t>KCKFADTGINELIKSMENIGANRIYIKAKIAGGAQMFLGSSNSVIASIGHRNVEAVKKTL</w:t>
      </w:r>
    </w:p>
    <w:p w14:paraId="7728FC87" w14:textId="77777777" w:rsidR="00931234" w:rsidRDefault="00931234" w:rsidP="00931234">
      <w:r>
        <w:t>LGLNIPILAEDTGMNYGRTIRFYTETGELLVDSINKGKKKL*</w:t>
      </w:r>
    </w:p>
    <w:p w14:paraId="7A6CC6DE" w14:textId="77777777" w:rsidR="00931234" w:rsidRDefault="00931234" w:rsidP="00931234">
      <w:r>
        <w:t>&gt;CD630_05360   Clostridioides_difficile_630_NC_009089   purine-binding chemotaxis protein CheW</w:t>
      </w:r>
    </w:p>
    <w:p w14:paraId="3A162E5B" w14:textId="77777777" w:rsidR="00931234" w:rsidRDefault="00931234" w:rsidP="00931234">
      <w:r>
        <w:t>MRFPDDPYLDYGLIDEGIKYLKFKVDEQDFGVELEKIIEITGNQEIIFIPELPTYSKGII</w:t>
      </w:r>
    </w:p>
    <w:p w14:paraId="7FFD2EB3" w14:textId="77777777" w:rsidR="00931234" w:rsidRDefault="00931234" w:rsidP="00931234">
      <w:r>
        <w:lastRenderedPageBreak/>
        <w:t>NLRGKIIPIIDMRLRLKKDELMTTNCMYIVVTEIKDLVVGFVVDRVDDIVSLEKSKISPP</w:t>
      </w:r>
    </w:p>
    <w:p w14:paraId="2EF57A78" w14:textId="77777777" w:rsidR="00931234" w:rsidRDefault="00931234" w:rsidP="00931234">
      <w:r>
        <w:t>PRVTIEYSDYFVSGVGELEGKIITLLDLEKLLTDKDEVLIDELINGFDCTIM*</w:t>
      </w:r>
    </w:p>
    <w:p w14:paraId="1A6827BC" w14:textId="77777777" w:rsidR="00931234" w:rsidRDefault="00931234" w:rsidP="00931234">
      <w:r>
        <w:t>&gt;CD630_05370   Clostridioides_difficile_630_NC_009089   CheY-like chemosensory protein</w:t>
      </w:r>
    </w:p>
    <w:p w14:paraId="28C91E7B" w14:textId="77777777" w:rsidR="00931234" w:rsidRDefault="00931234" w:rsidP="00931234">
      <w:r>
        <w:t>MKNKQQGTILVVDDSVLMCDLIDKTLTKDNFKVKKAFNAIEAKEFIEEFIPDIILLDIIL</w:t>
      </w:r>
    </w:p>
    <w:p w14:paraId="46A31D97" w14:textId="77777777" w:rsidR="00931234" w:rsidRDefault="00931234" w:rsidP="00931234">
      <w:r>
        <w:t>PDNSGFEFCKEVKSNARTADIPIIFITSKNTDTDIVKGFGVGAIDYMVKPFSMTELKARV</w:t>
      </w:r>
    </w:p>
    <w:p w14:paraId="7AB2F993" w14:textId="77777777" w:rsidR="00931234" w:rsidRDefault="00931234" w:rsidP="00931234">
      <w:r>
        <w:t>IAHLEVKKSQDKLKKINNELESSLEKLNRLVVRDYLTGLYNRRHIINQLMEQRRINKYSE</w:t>
      </w:r>
    </w:p>
    <w:p w14:paraId="3F1D86CC" w14:textId="77777777" w:rsidR="00931234" w:rsidRDefault="00931234" w:rsidP="00931234">
      <w:r>
        <w:t>TSISLILGDIDDFKVINDTYGHEAGDFVLTVISSIIKKNCRQIDTVSRWGGEEFLIMLTN</w:t>
      </w:r>
    </w:p>
    <w:p w14:paraId="6AC90677" w14:textId="77777777" w:rsidR="00931234" w:rsidRDefault="00931234" w:rsidP="00931234">
      <w:r>
        <w:t>TPIEGAKILSERIRKEIKEFDFNYKEHKIKCTITLGVVEVNSNISLEENISLADKAMYEG</w:t>
      </w:r>
    </w:p>
    <w:p w14:paraId="3D09F293" w14:textId="77777777" w:rsidR="00931234" w:rsidRDefault="00931234" w:rsidP="00931234">
      <w:r>
        <w:t>KNLGKDCSVVSTMKGLKKI*</w:t>
      </w:r>
    </w:p>
    <w:p w14:paraId="41ABC83F" w14:textId="77777777" w:rsidR="00931234" w:rsidRDefault="00931234" w:rsidP="00931234">
      <w:r>
        <w:t>&gt;CD630_05380   Clostridioides_difficile_630_NC_009089   methyl-accepting chemotaxis receptor</w:t>
      </w:r>
    </w:p>
    <w:p w14:paraId="762DE05E" w14:textId="77777777" w:rsidR="00931234" w:rsidRDefault="00931234" w:rsidP="00931234">
      <w:r>
        <w:t>MKREVKLSKLAIVLLIIIVLAVLAGIFSSISSYKAFEKVEKSINDMNNLRTQSQYIKDTT</w:t>
      </w:r>
    </w:p>
    <w:p w14:paraId="59055AED" w14:textId="77777777" w:rsidR="00931234" w:rsidRDefault="00931234" w:rsidP="00931234">
      <w:r>
        <w:t>REISDVLRRYVFTGEKKNKDIYEKELYGKTRESALNKLEKIGLTKSESNKILEAKEISDS</w:t>
      </w:r>
    </w:p>
    <w:p w14:paraId="3D7E1BC7" w14:textId="77777777" w:rsidR="00931234" w:rsidRDefault="00931234" w:rsidP="00931234">
      <w:r>
        <w:t>LVPTEQSAIKAVESNDKSKAQSIIFGSDYINSQEKMDSLINEFQEDIVTRSNSKIVEVKK</w:t>
      </w:r>
    </w:p>
    <w:p w14:paraId="29FC676D" w14:textId="77777777" w:rsidR="00931234" w:rsidRDefault="00931234" w:rsidP="00931234">
      <w:r>
        <w:t>ELQSLILRTIFILSLLIILTIIEYTVIKLKIVIPINKVEKHFSRIASGDLRTSIDVEESK</w:t>
      </w:r>
    </w:p>
    <w:p w14:paraId="53189B09" w14:textId="77777777" w:rsidR="00931234" w:rsidRDefault="00931234" w:rsidP="00931234">
      <w:r>
        <w:t>SEIGLLVSSVKKMQSMLLNYIDLIDSTLTSIAKGDLRVEIDQEFIGDFKSIKISLESIIN</w:t>
      </w:r>
    </w:p>
    <w:p w14:paraId="72008B52" w14:textId="77777777" w:rsidR="00931234" w:rsidRDefault="00931234" w:rsidP="00931234">
      <w:r>
        <w:t>SFNGDFSEINLSAEQVASASEQVAAGAQALSQGATEQASSVEELASTINEISDGIKKCAD</w:t>
      </w:r>
    </w:p>
    <w:p w14:paraId="19EDCDF0" w14:textId="77777777" w:rsidR="00931234" w:rsidRDefault="00931234" w:rsidP="00931234">
      <w:r>
        <w:t>SASLACEVSDQSASQVGFGSRCMDDMMTSMGEISEKSSEISKIIKTIDEIAFQTNILALN</w:t>
      </w:r>
    </w:p>
    <w:p w14:paraId="5302417C" w14:textId="77777777" w:rsidR="00931234" w:rsidRDefault="00931234" w:rsidP="00931234">
      <w:r>
        <w:t>AAVEAARAGQYGRGFAVVADEVRSLAGKSAKAAQNTAILIEEAIKTVENGVRIAKETANA</w:t>
      </w:r>
    </w:p>
    <w:p w14:paraId="18970EF6" w14:textId="77777777" w:rsidR="00931234" w:rsidRDefault="00931234" w:rsidP="00931234">
      <w:r>
        <w:t>LDLVVNGVEKTTNYINGISSAVHSQEVAITQILSGIEQISIVVQMNSATAEESAAASEEM</w:t>
      </w:r>
    </w:p>
    <w:p w14:paraId="7625AFD5" w14:textId="77777777" w:rsidR="00931234" w:rsidRDefault="00931234" w:rsidP="00931234">
      <w:r>
        <w:t>SAQAQILKELVEKFHLKESEVRESSWV*</w:t>
      </w:r>
    </w:p>
    <w:p w14:paraId="1ED76EA0" w14:textId="77777777" w:rsidR="00931234" w:rsidRDefault="00931234" w:rsidP="00931234">
      <w:r>
        <w:t>&gt;CD630_05400   Clostridioides_difficile_630_NC_009089   chemotaxis protein CheW</w:t>
      </w:r>
    </w:p>
    <w:p w14:paraId="49BBA77F" w14:textId="77777777" w:rsidR="00931234" w:rsidRDefault="00931234" w:rsidP="00931234">
      <w:r>
        <w:t>MAKDEIIKQVLTFYVNDVIYGIELENVIETIRFQSITYVPCLPTYISGVINLRGRIIPVI</w:t>
      </w:r>
    </w:p>
    <w:p w14:paraId="3F1595E5" w14:textId="77777777" w:rsidR="00931234" w:rsidRDefault="00931234" w:rsidP="00931234">
      <w:r>
        <w:t>NMHIKYNLPKADYNERTCIIITKVDEYQVGIIVDKVVDVIHIENLNLLETTNSNNTNINK</w:t>
      </w:r>
    </w:p>
    <w:p w14:paraId="3A24351A" w14:textId="77777777" w:rsidR="00931234" w:rsidRDefault="00931234" w:rsidP="00931234">
      <w:r>
        <w:t>DIKEIAKVEDNSILILDIRKFLINSI*</w:t>
      </w:r>
    </w:p>
    <w:p w14:paraId="1A160828" w14:textId="77777777" w:rsidR="00931234" w:rsidRDefault="00931234" w:rsidP="00931234">
      <w:r>
        <w:t>&gt;CD630_05420   Clostridioides_difficile_630_NC_009089   hypothetical protein</w:t>
      </w:r>
    </w:p>
    <w:p w14:paraId="5A43949C" w14:textId="77777777" w:rsidR="00931234" w:rsidRDefault="00931234" w:rsidP="00931234">
      <w:r>
        <w:t>VERFNNMVIAIGASVGGTEAILEIIKDLPKSTPGIVVVQHMPAIFTYMYAQRLDKQCIMN</w:t>
      </w:r>
    </w:p>
    <w:p w14:paraId="6DA919B5" w14:textId="77777777" w:rsidR="00931234" w:rsidRDefault="00931234" w:rsidP="00931234">
      <w:r>
        <w:t>VREAKNNDRVEQGNVLIAPGGYQMKLCTDKQGYYVTCEKGERISGHCPSVDVLFDSVAEV</w:t>
      </w:r>
    </w:p>
    <w:p w14:paraId="0B4C2A52" w14:textId="77777777" w:rsidR="00931234" w:rsidRDefault="00931234" w:rsidP="00931234">
      <w:r>
        <w:t>AGKNSIGIILTGMGYDGANGLLKMKENGSFTIGQDENSCIVYGMPMVAFDRGSVMLQLPL</w:t>
      </w:r>
    </w:p>
    <w:p w14:paraId="04003F1E" w14:textId="77777777" w:rsidR="00931234" w:rsidRDefault="00931234" w:rsidP="00931234">
      <w:r>
        <w:t>GEISNCLIRHINILKQKD*</w:t>
      </w:r>
    </w:p>
    <w:p w14:paraId="188225A3" w14:textId="77777777" w:rsidR="00931234" w:rsidRDefault="00931234" w:rsidP="00931234">
      <w:r>
        <w:t>&gt;CD630_05430   Clostridioides_difficile_630_NC_009089   hypothetical protein</w:t>
      </w:r>
    </w:p>
    <w:p w14:paraId="53EA997B" w14:textId="77777777" w:rsidR="00931234" w:rsidRDefault="00931234" w:rsidP="00931234">
      <w:r>
        <w:t>MKFFKVDTKAKVLRYVFVLTLTIMVVLAIKHDYKYNNLRKDASINLNSNKEAVTVMSNQS</w:t>
      </w:r>
    </w:p>
    <w:p w14:paraId="6A0EF785" w14:textId="77777777" w:rsidR="00931234" w:rsidRDefault="00931234" w:rsidP="00931234">
      <w:r>
        <w:lastRenderedPageBreak/>
        <w:t>LPKGNTNSKQTLSVSTIGSKTIVKNDEYLESTINMPVITNSNKIVERSTNDKIKNDIFEF</w:t>
      </w:r>
    </w:p>
    <w:p w14:paraId="5B3AA279" w14:textId="77777777" w:rsidR="00931234" w:rsidRDefault="00931234" w:rsidP="00931234">
      <w:r>
        <w:t>YNKSYKEAKQYLKDNPDEKNKFVANVDFELKKNTDSALSIKVRYYTYSGGAHGFYQDIAY</w:t>
      </w:r>
    </w:p>
    <w:p w14:paraId="7377F124" w14:textId="77777777" w:rsidR="00931234" w:rsidRDefault="00931234" w:rsidP="00931234">
      <w:r>
        <w:t>NVDMRTGKFLELMDLFKDNTKYKEVIDEEIKRQIAELEKKDEENIGIYNFKGIKENQNFY</w:t>
      </w:r>
    </w:p>
    <w:p w14:paraId="5B6AF593" w14:textId="77777777" w:rsidR="00931234" w:rsidRDefault="00931234" w:rsidP="00931234">
      <w:r>
        <w:t>LQDENLVVYFDLYDITPYAAGIPEFSINKALISSMLKPEYVDLFDLK*</w:t>
      </w:r>
    </w:p>
    <w:p w14:paraId="315C0037" w14:textId="77777777" w:rsidR="00931234" w:rsidRDefault="00931234" w:rsidP="00931234">
      <w:r>
        <w:t>&gt;CD630_05450   Clostridioides_difficile_630_NC_009089   lipoprotein</w:t>
      </w:r>
    </w:p>
    <w:p w14:paraId="31810277" w14:textId="77777777" w:rsidR="00931234" w:rsidRDefault="00931234" w:rsidP="00931234">
      <w:r>
        <w:t>MKMVKKLILSTIMALVLVLTIGCSNAEEKVKSNFEANLAALEMYKYDEKGISDALTEAEY</w:t>
      </w:r>
    </w:p>
    <w:p w14:paraId="3D4869D2" w14:textId="77777777" w:rsidR="00931234" w:rsidRDefault="00931234" w:rsidP="00931234">
      <w:r>
        <w:t>KQIQTYNSKDKVSMIAQLTPLYGKENAEKIYETIVKLIQGVEKTVTVESSSKDKITLKVV</w:t>
      </w:r>
    </w:p>
    <w:p w14:paraId="1E1067EC" w14:textId="77777777" w:rsidR="00931234" w:rsidRDefault="00931234" w:rsidP="00931234">
      <w:r>
        <w:t>SKALDTSKVMSEANTLVKSYVTDEKNYDKKEKEVQDDMTKMIIDLYNKKPTKEVTTMITY</w:t>
      </w:r>
    </w:p>
    <w:p w14:paraId="766F78E9" w14:textId="77777777" w:rsidR="00931234" w:rsidRDefault="00931234" w:rsidP="00931234">
      <w:r>
        <w:t>TKKDGKWQPPSNIQKLCEGIYTI*</w:t>
      </w:r>
    </w:p>
    <w:p w14:paraId="2D7E7AFB" w14:textId="77777777" w:rsidR="00931234" w:rsidRDefault="00931234" w:rsidP="00931234">
      <w:r>
        <w:t>&gt;CD630_05470   Clostridioides_difficile_630_NC_009089   beta-lactams repressor</w:t>
      </w:r>
    </w:p>
    <w:p w14:paraId="6840BE3B" w14:textId="77777777" w:rsidR="00931234" w:rsidRDefault="00931234" w:rsidP="00931234">
      <w:r>
        <w:t>MEIKLFDSELKVMEVLWERGESKAGELVKILKEETGWNRNTTYTVIKKLVSKGAIERIEP</w:t>
      </w:r>
    </w:p>
    <w:p w14:paraId="16CECF7A" w14:textId="77777777" w:rsidR="00931234" w:rsidRDefault="00931234" w:rsidP="00931234">
      <w:r>
        <w:t>NFVCKALISKEEVQKQETETLINKMFGGSSEKFLSAFINKENLSSDEITKLKQIVEKLK*</w:t>
      </w:r>
    </w:p>
    <w:p w14:paraId="16FA4055" w14:textId="77777777" w:rsidR="00931234" w:rsidRDefault="00931234" w:rsidP="00931234"/>
    <w:p w14:paraId="1982BB86" w14:textId="77777777" w:rsidR="00931234" w:rsidRDefault="00931234" w:rsidP="00931234">
      <w:r>
        <w:t>&gt;CD630_05490   Clostridioides_difficile_630_NC_009089   hypothetical protein</w:t>
      </w:r>
    </w:p>
    <w:p w14:paraId="4760B176" w14:textId="77777777" w:rsidR="00931234" w:rsidRDefault="00931234" w:rsidP="00931234">
      <w:r>
        <w:t>MKIKKSLISAMMVSAMVLGGTGAVFANGNDSSNIALPKFESLIKSGITDPTELEKYGVEH</w:t>
      </w:r>
    </w:p>
    <w:p w14:paraId="6384D508" w14:textId="77777777" w:rsidR="00931234" w:rsidRDefault="00931234" w:rsidP="00931234">
      <w:r>
        <w:t>YTYEEYAKHIQELKDYAKDPNAVKDVSQKDLEETIKKMEQELEKIKTEGLKIMKPITIEN</w:t>
      </w:r>
    </w:p>
    <w:p w14:paraId="79ED7396" w14:textId="77777777" w:rsidR="00931234" w:rsidRDefault="00931234" w:rsidP="00931234">
      <w:r>
        <w:t>EDGSQISIAYNYAAID*</w:t>
      </w:r>
    </w:p>
    <w:p w14:paraId="25783FF9" w14:textId="77777777" w:rsidR="00931234" w:rsidRDefault="00931234" w:rsidP="00931234">
      <w:r>
        <w:t>&gt;CD630_05500   Clostridioides_difficile_630_NC_009089   membrane protein</w:t>
      </w:r>
    </w:p>
    <w:p w14:paraId="113AFE50" w14:textId="77777777" w:rsidR="00931234" w:rsidRDefault="00931234" w:rsidP="00931234">
      <w:r>
        <w:t>MKKGDFIWSGVLICIIAVLAIPSSREVFMEATGAHPYIGGFLKFAVLATMGDLLGARILY</w:t>
      </w:r>
    </w:p>
    <w:p w14:paraId="1F3B0826" w14:textId="77777777" w:rsidR="00931234" w:rsidRDefault="00931234" w:rsidP="00931234">
      <w:r>
        <w:t>KDWKIPVGVFYRAIVWGIIGVVTTYGMSIYSSGVGQAQVDGMLPFEGIAFANALFKSATM</w:t>
      </w:r>
    </w:p>
    <w:p w14:paraId="36B45F6A" w14:textId="77777777" w:rsidR="00931234" w:rsidRDefault="00931234" w:rsidP="00931234">
      <w:r>
        <w:t>NILMSPTVFLFHKVMDCFIDKKYEVGKGIKVKLKDVVNIVDWNAYLGFSVLKTIPFFWIP</w:t>
      </w:r>
    </w:p>
    <w:p w14:paraId="40BD3588" w14:textId="77777777" w:rsidR="00931234" w:rsidRDefault="00931234" w:rsidP="00931234">
      <w:r>
        <w:t>CHTIVFLFPAEYRVIASAFASIALGLILALANKSKVAV*</w:t>
      </w:r>
    </w:p>
    <w:p w14:paraId="35BB7BF2" w14:textId="77777777" w:rsidR="00931234" w:rsidRDefault="00931234" w:rsidP="00931234">
      <w:r>
        <w:t>&gt;CD630_05510   Clostridioides_difficile_630_NC_009089   spore cortex-lytic protein</w:t>
      </w:r>
    </w:p>
    <w:p w14:paraId="748ECF13" w14:textId="77777777" w:rsidR="00931234" w:rsidRDefault="00931234" w:rsidP="00931234">
      <w:r>
        <w:t>MQDGFLTVSIIDATNNRPIQNAVVNIYSMSNGSQSSSTLYQNLRSNESGQVTGLVLPAPD</w:t>
      </w:r>
    </w:p>
    <w:p w14:paraId="25AAF5C7" w14:textId="77777777" w:rsidR="00931234" w:rsidRDefault="00931234" w:rsidP="00931234">
      <w:r>
        <w:t>VDYSLQPSDVRPYSQYIVEAIADGYETVVIEGTQLLATIEARQGVPMSPRTRSKRSFSRQ</w:t>
      </w:r>
    </w:p>
    <w:p w14:paraId="2AA3A019" w14:textId="77777777" w:rsidR="00931234" w:rsidRDefault="00931234" w:rsidP="00931234">
      <w:r>
        <w:t>SELIFDIGEHTLYGTYPPKIPESNLKPLPPPTGFVVLDNPVVPEFIVVHDGLPEDSSAPN</w:t>
      </w:r>
    </w:p>
    <w:p w14:paraId="62419986" w14:textId="77777777" w:rsidR="00931234" w:rsidRDefault="00931234" w:rsidP="00931234">
      <w:r>
        <w:t>YWIPFKEYIKNIASSEIYSTWPEQTIYANVIAIISFTLNRVFTEWYRNKGYNFTITSTTA</w:t>
      </w:r>
    </w:p>
    <w:p w14:paraId="09AB9D99" w14:textId="77777777" w:rsidR="00931234" w:rsidRDefault="00931234" w:rsidP="00931234">
      <w:r>
        <w:t>YDHKFINNRNLFEPINVVVDAIFNTFIKRPPTSRQPLLAQYCDGQKSQCPDQMTQWGSKD</w:t>
      </w:r>
    </w:p>
    <w:p w14:paraId="17C9A9FC" w14:textId="77777777" w:rsidR="00931234" w:rsidRDefault="00931234" w:rsidP="00931234">
      <w:r>
        <w:t>LGDQGYDYESILRYFYGDEIVFERAPIVSGVPVSFPGTTLQVGSSGQYVRTIQNQLNAIS</w:t>
      </w:r>
    </w:p>
    <w:p w14:paraId="2E8AF340" w14:textId="77777777" w:rsidR="00931234" w:rsidRDefault="00931234" w:rsidP="00931234">
      <w:r>
        <w:t>NSYPAVPKVIEDGIYGTDTENAVKIFQGIFGLPQSGVVDFKTWYEISRVYVATTRIASLN</w:t>
      </w:r>
    </w:p>
    <w:p w14:paraId="23A2BBC3" w14:textId="77777777" w:rsidR="00931234" w:rsidRDefault="00931234" w:rsidP="00931234">
      <w:r>
        <w:t>PLI*</w:t>
      </w:r>
    </w:p>
    <w:p w14:paraId="3509F5B1" w14:textId="77777777" w:rsidR="00931234" w:rsidRDefault="00931234" w:rsidP="00931234">
      <w:r>
        <w:lastRenderedPageBreak/>
        <w:t>&gt;CD630_05540   Clostridioides_difficile_630_NC_009089   signal peptidase</w:t>
      </w:r>
    </w:p>
    <w:p w14:paraId="5A235693" w14:textId="77777777" w:rsidR="00931234" w:rsidRDefault="00931234" w:rsidP="00931234">
      <w:r>
        <w:t>VGEAVKKEVVEWIKVIVIALVLAFAITRFIVPTIVKGESMYPTLVERDYLIVNRIAYKVG</w:t>
      </w:r>
    </w:p>
    <w:p w14:paraId="18BD25FD" w14:textId="77777777" w:rsidR="00931234" w:rsidRDefault="00931234" w:rsidP="00931234">
      <w:r>
        <w:t>EPKYKDIIVFKTDLTEENGKKKDLVKRVIGVPGDHVKIQDSKVYVNDKLLDETSYIHNNR</w:t>
      </w:r>
    </w:p>
    <w:p w14:paraId="2B67138F" w14:textId="77777777" w:rsidR="00931234" w:rsidRDefault="00931234" w:rsidP="00931234">
      <w:r>
        <w:t>TDGDIDIVVPEGKLFAMGDNREKSLDSRYDEVGLVDEHTILGKVLVRLYPFSKIGTID*</w:t>
      </w:r>
    </w:p>
    <w:p w14:paraId="2C6614B7" w14:textId="77777777" w:rsidR="00931234" w:rsidRDefault="00931234" w:rsidP="00931234">
      <w:r>
        <w:t>&gt;CD630_05560   Clostridioides_difficile_630_NC_009089   sugar isomerase / endonuclease</w:t>
      </w:r>
    </w:p>
    <w:p w14:paraId="63357A0F" w14:textId="77777777" w:rsidR="00931234" w:rsidRDefault="00931234" w:rsidP="00931234">
      <w:r>
        <w:t>MAVGIASLLFNIEEALNICESIKQITHLEIGIDNISECSELCKYKERISKLGLSIGIHLP</w:t>
      </w:r>
    </w:p>
    <w:p w14:paraId="15987987" w14:textId="77777777" w:rsidR="00931234" w:rsidRDefault="00931234" w:rsidP="00931234">
      <w:r>
        <w:t>MELNTCENIEYIRNSWINFIEKIEFELKGFDLRYFNLHLGYVMTNRVRKNRDKYLGNSVD</w:t>
      </w:r>
    </w:p>
    <w:p w14:paraId="157AEEFC" w14:textId="77777777" w:rsidR="00931234" w:rsidRDefault="00931234" w:rsidP="00931234">
      <w:r>
        <w:t>FLDKLNTNSYVCIENTYSKGGDFSNIGNISYDFEYIFKRIKNSKICFCYDTGHCLIDEDA</w:t>
      </w:r>
    </w:p>
    <w:p w14:paraId="282F0334" w14:textId="77777777" w:rsidR="00931234" w:rsidRDefault="00931234" w:rsidP="00931234">
      <w:r>
        <w:t>YVKNLKDKIRLIHLSDNDGINDTHVGIGRGILSEEGIKEVLTLDAEYLVLEINYEDIEDT</w:t>
      </w:r>
    </w:p>
    <w:p w14:paraId="2E9AAA93" w14:textId="77777777" w:rsidR="00931234" w:rsidRDefault="00931234" w:rsidP="00931234">
      <w:r>
        <w:t>ISKLNNIVGEG*</w:t>
      </w:r>
    </w:p>
    <w:p w14:paraId="7E8E8438" w14:textId="77777777" w:rsidR="00931234" w:rsidRDefault="00931234" w:rsidP="00931234">
      <w:r>
        <w:t>&gt;CD630_05570   Clostridioides_difficile_630_NC_009089   uridine kinase</w:t>
      </w:r>
    </w:p>
    <w:p w14:paraId="3C7348BD" w14:textId="77777777" w:rsidR="00931234" w:rsidRDefault="00931234" w:rsidP="00931234">
      <w:r>
        <w:t>VKKINLKIEGKDKEYSLEENSPGIRLGDIAKEFCDEHKGYITLAVVDNKLKELNCRVKKD</w:t>
      </w:r>
    </w:p>
    <w:p w14:paraId="2DBA3FD2" w14:textId="77777777" w:rsidR="00931234" w:rsidRDefault="00931234" w:rsidP="00931234">
      <w:r>
        <w:t>CEINFLDTTNEDGERVYFRVMSFIFVMACREIFWDSRVTIEHSLSDGLYCEVHIDRKLKE</w:t>
      </w:r>
    </w:p>
    <w:p w14:paraId="5D2F27DD" w14:textId="77777777" w:rsidR="00931234" w:rsidRDefault="00931234" w:rsidP="00931234">
      <w:r>
        <w:t>ADVENIKNKMKEIVNNDYVIEKIEVTRNEAISIFENNEMYEKAELLKYKEYDSAKVYKCR</w:t>
      </w:r>
    </w:p>
    <w:p w14:paraId="75193B8C" w14:textId="77777777" w:rsidR="00931234" w:rsidRDefault="00931234" w:rsidP="00931234">
      <w:r>
        <w:t>NYIDHFYGYMLPSTGYIKSFDIKLYNGGVIILGPSEEDKTLPMKFVPQPKLSSVYYEAEE</w:t>
      </w:r>
    </w:p>
    <w:p w14:paraId="640E6A22" w14:textId="77777777" w:rsidR="00931234" w:rsidRDefault="00931234" w:rsidP="00931234">
      <w:r>
        <w:t>WSRLMGIDKVVSLNKIIENNEYGDIIRTFEALHEKKLSQIADMIKDGNKRVVLIAAPSSS</w:t>
      </w:r>
    </w:p>
    <w:p w14:paraId="180A995C" w14:textId="77777777" w:rsidR="00931234" w:rsidRDefault="00931234" w:rsidP="00931234">
      <w:r>
        <w:t>GKTSFAHRLSIHLRVNNLNPISISLDDYFIDRKHTPLDEYGNYDFESIYAIDLEKFNLDL</w:t>
      </w:r>
    </w:p>
    <w:p w14:paraId="69AA0D53" w14:textId="77777777" w:rsidR="00931234" w:rsidRDefault="00931234" w:rsidP="00931234">
      <w:r>
        <w:t>KKLLAGEEIDDIRFNFKEGKREYTGKKIKIDSNQPIILEGIHGLNPILTSSIPDEDKFKI</w:t>
      </w:r>
    </w:p>
    <w:p w14:paraId="3BCE1E1E" w14:textId="77777777" w:rsidR="00931234" w:rsidRDefault="00931234" w:rsidP="00931234">
      <w:r>
        <w:t>YISALTQINLDDHNRIPTADLRMIRRIVRDYNFRGYSADNTILQWASVRRGEKKNIFPYQ</w:t>
      </w:r>
    </w:p>
    <w:p w14:paraId="6D662D20" w14:textId="77777777" w:rsidR="00931234" w:rsidRDefault="00931234" w:rsidP="00931234">
      <w:r>
        <w:t>EEADAIFNSACVYELAVLKRFAKPLLEEIKEDNPAHIEATRLLKFLQYFVELDDTSDIPG</w:t>
      </w:r>
    </w:p>
    <w:p w14:paraId="03DE28BA" w14:textId="77777777" w:rsidR="00931234" w:rsidRDefault="00931234" w:rsidP="00931234">
      <w:r>
        <w:t>ISILREFIGGSKIVD*</w:t>
      </w:r>
    </w:p>
    <w:p w14:paraId="7CCD2409" w14:textId="77777777" w:rsidR="00931234" w:rsidRDefault="00931234" w:rsidP="00931234">
      <w:r>
        <w:t>&gt;QAE_RS0202695   Clostridioides_difficile_QCD_23m63_NZ_CM000660   glutaminase A</w:t>
      </w:r>
    </w:p>
    <w:p w14:paraId="64EC5D83" w14:textId="77777777" w:rsidR="00931234" w:rsidRDefault="00931234" w:rsidP="00931234">
      <w:r>
        <w:t>MNTLDETLLKEIISSNKKYTNYGQVASYIPELKNARRNDLGICIIDSENNLYSAGNCSTK</w:t>
      </w:r>
    </w:p>
    <w:p w14:paraId="5ACC4853" w14:textId="77777777" w:rsidR="00931234" w:rsidRDefault="00931234" w:rsidP="00931234">
      <w:r>
        <w:t>FTIQSISKPIVLAMALMDNDWEDVFSNVGMEPSGDPFNSIMKLEINDTKKPCNPMINAGA</w:t>
      </w:r>
    </w:p>
    <w:p w14:paraId="69FF7AE8" w14:textId="77777777" w:rsidR="00931234" w:rsidRDefault="00931234" w:rsidP="00931234">
      <w:r>
        <w:t>IVTTSLINGSCLEEKEERMLSFFRKLAKNDNIGINYDVYKSEKMTGDRNRAMAYLLKSDG</w:t>
      </w:r>
    </w:p>
    <w:p w14:paraId="091AFF8F" w14:textId="77777777" w:rsidR="00931234" w:rsidRDefault="00931234" w:rsidP="00931234">
      <w:r>
        <w:t>FIRGNVEDVLDLYFKQCSIEIDSVDLARIGINLANYGVDIENGEHLMSEMVSRIVKTFMM</w:t>
      </w:r>
    </w:p>
    <w:p w14:paraId="6BCACC4A" w14:textId="77777777" w:rsidR="00931234" w:rsidRDefault="00931234" w:rsidP="00931234">
      <w:r>
        <w:t>TCGMYDASGEFAIKVGIPAKSGVGGGIMASVPGRMGIGVYGPALDKKGNSVAGVKVLEEL</w:t>
      </w:r>
    </w:p>
    <w:p w14:paraId="5E0C2DB0" w14:textId="77777777" w:rsidR="00931234" w:rsidRDefault="00931234" w:rsidP="00931234">
      <w:r>
        <w:t>SNKLKLNIFKILRKDFFDNNI*</w:t>
      </w:r>
    </w:p>
    <w:p w14:paraId="1441AE0E" w14:textId="77777777" w:rsidR="00931234" w:rsidRDefault="00931234" w:rsidP="00931234">
      <w:r>
        <w:t>&gt;CD630_05590   Clostridioides_difficile_630_NC_009089   ArsR family transcriptional regulator</w:t>
      </w:r>
    </w:p>
    <w:p w14:paraId="36BEFEE4" w14:textId="77777777" w:rsidR="00931234" w:rsidRDefault="00931234" w:rsidP="00931234">
      <w:r>
        <w:t>MKEVLVLRDLECIKAIAHPRRIDILKAFDKSPLSAKQLSQLLEEPHAKINYHIKMLYKVG</w:t>
      </w:r>
    </w:p>
    <w:p w14:paraId="58454652" w14:textId="77777777" w:rsidR="00931234" w:rsidRDefault="00931234" w:rsidP="00931234">
      <w:r>
        <w:t>ILELVEEKIKSGIVEKYYYPSAKNVVIGNRILNFSLDNGEEKEELYISKFENMSEVFYKA</w:t>
      </w:r>
    </w:p>
    <w:p w14:paraId="74A79B4A" w14:textId="77777777" w:rsidR="00931234" w:rsidRDefault="00931234" w:rsidP="00931234">
      <w:r>
        <w:lastRenderedPageBreak/>
        <w:t>AEEDVLENENIVDYHDISLTHDELVELSDTMKSKIDEILNKRQHNVEGSKYDIAMVIVPT</w:t>
      </w:r>
    </w:p>
    <w:p w14:paraId="5CFD6E7A" w14:textId="77777777" w:rsidR="00931234" w:rsidRDefault="00931234" w:rsidP="00931234">
      <w:r>
        <w:t>LEEECPS*</w:t>
      </w:r>
    </w:p>
    <w:p w14:paraId="01841D42" w14:textId="77777777" w:rsidR="00931234" w:rsidRDefault="00931234" w:rsidP="00931234">
      <w:r>
        <w:t>&gt;CD630_05600   Clostridioides_difficile_630_NC_009089   endonuclease IV</w:t>
      </w:r>
    </w:p>
    <w:p w14:paraId="446325C6" w14:textId="77777777" w:rsidR="00931234" w:rsidRDefault="00931234" w:rsidP="00931234">
      <w:r>
        <w:t>MIKLGTHLSIAKGFANAAETAVYIGANTFQFFSRNPRGGNAKEFDEKDIIKFQEIRKENN</w:t>
      </w:r>
    </w:p>
    <w:p w14:paraId="2AACEAA2" w14:textId="77777777" w:rsidR="00931234" w:rsidRDefault="00931234" w:rsidP="00931234">
      <w:r>
        <w:t>FAPLLAHAPYTMNLGGTKDDVYEFATRVIDEDIRRMDSLGIEYMCFHPGSHVGGGVDFGI</w:t>
      </w:r>
    </w:p>
    <w:p w14:paraId="46B215A7" w14:textId="77777777" w:rsidR="00931234" w:rsidRDefault="00931234" w:rsidP="00931234">
      <w:r>
        <w:t>DRIVKGLNNAIKGDENITILLETMSGKGTEIGFKFEQLKSIIDKIEHKEKIGVCLDTCHI</w:t>
      </w:r>
    </w:p>
    <w:p w14:paraId="38F5887A" w14:textId="77777777" w:rsidR="00931234" w:rsidRDefault="00931234" w:rsidP="00931234">
      <w:r>
        <w:t>FSAGYDIVNDLDGVLEEFDKVIGIERLKTVHLNDSMMPFGDKKDRHAPIGEGKIGLKALI</w:t>
      </w:r>
    </w:p>
    <w:p w14:paraId="3E817DDF" w14:textId="77777777" w:rsidR="00931234" w:rsidRDefault="00931234" w:rsidP="00931234">
      <w:r>
        <w:t>DFMEHPSLKHLPFFLETPFDDEGHKRELKMIKEILSSK*</w:t>
      </w:r>
    </w:p>
    <w:p w14:paraId="08C6ADC8" w14:textId="77777777" w:rsidR="00931234" w:rsidRDefault="00931234" w:rsidP="00931234">
      <w:r>
        <w:t>&gt;CD630_05610   Clostridioides_difficile_630_NC_009089   aldo/keto reductase ferredoxin</w:t>
      </w:r>
    </w:p>
    <w:p w14:paraId="490575FF" w14:textId="77777777" w:rsidR="00931234" w:rsidRDefault="00931234" w:rsidP="00931234">
      <w:r>
        <w:t>MRNLGNTNMKIKRVGFGGIPIQRITQDDTNLVINELEKQGINFIDSARGYTISEEAIGIA</w:t>
      </w:r>
    </w:p>
    <w:p w14:paraId="718C9525" w14:textId="77777777" w:rsidR="00931234" w:rsidRDefault="00931234" w:rsidP="00931234">
      <w:r>
        <w:t>IEGKRDKFFLATKSMSRDYDSMKRDVEISLNNFKTDFIDLYQFHNVKEEEYDNLFKDKMA</w:t>
      </w:r>
    </w:p>
    <w:p w14:paraId="3942A0A8" w14:textId="77777777" w:rsidR="00931234" w:rsidRDefault="00931234" w:rsidP="00931234">
      <w:r>
        <w:t>YSALLEAKEQGKIKHIGITSHNLNTIEKAIEDGKFDTIQFPYNIVEGQADEVFKKAHEKG</w:t>
      </w:r>
    </w:p>
    <w:p w14:paraId="4C1A1C61" w14:textId="77777777" w:rsidR="00931234" w:rsidRDefault="00931234" w:rsidP="00931234">
      <w:r>
        <w:t>IGIIVMKPLAGGALDNATLAIKYILSKDYIDVVIPGMESVEQVRQNVAVLENLVLDEKDN</w:t>
      </w:r>
    </w:p>
    <w:p w14:paraId="20BF9CCB" w14:textId="77777777" w:rsidR="00931234" w:rsidRDefault="00931234" w:rsidP="00931234">
      <w:r>
        <w:t>KEIEEIRNSLGKKFCRRCEYCMPCAVGINIPLSFLCEGYYTRYGLKEWAKEKYEVMDVKP</w:t>
      </w:r>
    </w:p>
    <w:p w14:paraId="71EECC45" w14:textId="77777777" w:rsidR="00931234" w:rsidRDefault="00931234" w:rsidP="00931234">
      <w:r>
        <w:t>TECIDCGLCESRCPYELPIREMLKTVVEKLG*</w:t>
      </w:r>
    </w:p>
    <w:p w14:paraId="711F5991" w14:textId="77777777" w:rsidR="00931234" w:rsidRDefault="00931234" w:rsidP="00931234">
      <w:r>
        <w:t>&gt;CD630_05620   Clostridioides_difficile_630_NC_009089   RusA-like endodeoxyribonuclease</w:t>
      </w:r>
    </w:p>
    <w:p w14:paraId="5ABBFC19" w14:textId="77777777" w:rsidR="00931234" w:rsidRDefault="00931234" w:rsidP="00931234">
      <w:r>
        <w:t>LIKITIPGRPISKSNFKLHNINGQAWMPSKGKYSKYLAYENMIAGFINQQYQGETVEENL</w:t>
      </w:r>
    </w:p>
    <w:p w14:paraId="78C31EA0" w14:textId="77777777" w:rsidR="00931234" w:rsidRDefault="00931234" w:rsidP="00931234">
      <w:r>
        <w:t>ITVLKLFFPNKRMGDLHNYPKSICDGIEKSGIIKNDKQLKPVLLFDFIDKDNPRVEIELY</w:t>
      </w:r>
    </w:p>
    <w:p w14:paraId="707ACE44" w14:textId="77777777" w:rsidR="00931234" w:rsidRDefault="00931234" w:rsidP="00931234">
      <w:r>
        <w:t>PVSKYDISYNIFEK*</w:t>
      </w:r>
    </w:p>
    <w:p w14:paraId="32480782" w14:textId="77777777" w:rsidR="00931234" w:rsidRDefault="00931234" w:rsidP="00931234">
      <w:r>
        <w:t>&gt;CD630_05630   Clostridioides_difficile_630_NC_009089   iron-sulfur cluster-binding protein</w:t>
      </w:r>
    </w:p>
    <w:p w14:paraId="1054C2FF" w14:textId="77777777" w:rsidR="00931234" w:rsidRDefault="00931234" w:rsidP="00931234">
      <w:r>
        <w:t>MDNKELKAFCNLIGLNCVGVAGVDKYDNLEKILKDRQQKGYLTGMEEPIIENRINPRHIM</w:t>
      </w:r>
    </w:p>
    <w:p w14:paraId="1EC97007" w14:textId="77777777" w:rsidR="00931234" w:rsidRDefault="00931234" w:rsidP="00931234">
      <w:r>
        <w:t>KDANSIIVCAFPYHINRQEKNKNSNLSKYCHGKDYHIVVKDFLQQICDYISKTVTDFKYK</w:t>
      </w:r>
    </w:p>
    <w:p w14:paraId="30DB89A5" w14:textId="77777777" w:rsidR="00931234" w:rsidRDefault="00931234" w:rsidP="00931234">
      <w:r>
        <w:t>LFADNGPLVDRYLAYLSGIGYFGINNNIITDEYGSYVFIGYIVNNYKFEEDKPLEKSCFK</w:t>
      </w:r>
    </w:p>
    <w:p w14:paraId="713C5542" w14:textId="77777777" w:rsidR="00931234" w:rsidRDefault="00931234" w:rsidP="00931234">
      <w:r>
        <w:t>CGKCVKYCPGNAILGNYDMNPKKCLSYITQKKGDLSEKEKVVLKNGKKVFGCDICQEVCP</w:t>
      </w:r>
    </w:p>
    <w:p w14:paraId="329FA868" w14:textId="77777777" w:rsidR="00931234" w:rsidRDefault="00931234" w:rsidP="00931234">
      <w:r>
        <w:t>HNVEIPTTHILEFKENIIDYLDYDEIQNISNKEFKRRYGDRAFSWRGRNIIKRNMEIILD</w:t>
      </w:r>
    </w:p>
    <w:p w14:paraId="320C791F" w14:textId="77777777" w:rsidR="00931234" w:rsidRDefault="00931234" w:rsidP="00931234">
      <w:r>
        <w:t>KYDD*</w:t>
      </w:r>
    </w:p>
    <w:p w14:paraId="238F5DD9" w14:textId="77777777" w:rsidR="00931234" w:rsidRDefault="00931234" w:rsidP="00931234">
      <w:r>
        <w:t>&gt;CDIF1296T_00724   Clostridioides_difficile_ATCC_9689__DSM_1296_strain_DSM1296_CP011968   endonuclease III</w:t>
      </w:r>
    </w:p>
    <w:p w14:paraId="4E102187" w14:textId="77777777" w:rsidR="00931234" w:rsidRDefault="00931234" w:rsidP="00931234">
      <w:r>
        <w:t>MKNVNLKEINEKDVILEEEINKKGMDKKNIIEKEEINKKGIDKKDIIEKKEINKKGIDKK</w:t>
      </w:r>
    </w:p>
    <w:p w14:paraId="5BE30DC2" w14:textId="77777777" w:rsidR="00931234" w:rsidRDefault="00931234" w:rsidP="00931234">
      <w:r>
        <w:t>DIIEKKEINKKGIDKKDIIEKKEINKKEMDKKDIIEKEEINKKGMNKKDIIEKEEINEKG</w:t>
      </w:r>
    </w:p>
    <w:p w14:paraId="3093C3E3" w14:textId="77777777" w:rsidR="00931234" w:rsidRDefault="00931234" w:rsidP="00931234">
      <w:r>
        <w:t>IDKMIGKKDEIIDEKDIENFMDIEEDKKSIKVSKKSTKKGETEKKTKKSSSNKATQKTSK</w:t>
      </w:r>
    </w:p>
    <w:p w14:paraId="2FCEB155" w14:textId="77777777" w:rsidR="00931234" w:rsidRDefault="00931234" w:rsidP="00931234">
      <w:r>
        <w:lastRenderedPageBreak/>
        <w:t>ETKSKSKIKNESANEKDVNKILDELEKLYPDAKCELNYGTAFELLIATILSAQCTDVRVN</w:t>
      </w:r>
    </w:p>
    <w:p w14:paraId="2775E9DD" w14:textId="77777777" w:rsidR="00931234" w:rsidRDefault="00931234" w:rsidP="00931234">
      <w:r>
        <w:t>KVTSELFKKYNTARDFANLSIEEISKEIKSCGLYKSKSQKIKDTSEQLCELYDGEVPDSL</w:t>
      </w:r>
    </w:p>
    <w:p w14:paraId="719990E8" w14:textId="77777777" w:rsidR="00931234" w:rsidRDefault="00931234" w:rsidP="00931234">
      <w:r>
        <w:t>EKLIKLPGVGRKTAGVVLSNAFNHPAIAVDTHVFRVSNRIGIVDEPNPQKTEFALMEAIP</w:t>
      </w:r>
    </w:p>
    <w:p w14:paraId="2B591B61" w14:textId="77777777" w:rsidR="00931234" w:rsidRDefault="00931234" w:rsidP="00931234">
      <w:r>
        <w:t>KERWSHSHHVLIFHGRRMCKARNPECASCPIKEDCNYYKELNETK*</w:t>
      </w:r>
    </w:p>
    <w:p w14:paraId="147C1EE6" w14:textId="77777777" w:rsidR="00931234" w:rsidRDefault="00931234" w:rsidP="00931234">
      <w:r>
        <w:t>&gt;CD630_05660   Clostridioides_difficile_630_NC_009089   tRNA (cytidine(34)-2-O)-methyltransferase</w:t>
      </w:r>
    </w:p>
    <w:p w14:paraId="78BA1C0B" w14:textId="77777777" w:rsidR="00931234" w:rsidRDefault="00931234" w:rsidP="00931234">
      <w:r>
        <w:t>MSLNIVLVEPEIPQNTGNIIRTCAATGSTLHLVKPLGFSLDDKHLKRCGLDYWDIADIQY</w:t>
      </w:r>
    </w:p>
    <w:p w14:paraId="16D2BE92" w14:textId="77777777" w:rsidR="00931234" w:rsidRDefault="00931234" w:rsidP="00931234">
      <w:r>
        <w:t>YDSFEELQEKYPNSKYFFSTTKAKQSHSDVKYEENCFIVFGKETKGLPEPLLKANMDTCI</w:t>
      </w:r>
    </w:p>
    <w:p w14:paraId="2DE5A229" w14:textId="77777777" w:rsidR="00931234" w:rsidRDefault="00931234" w:rsidP="00931234">
      <w:r>
        <w:t>RVPMLDVEKARSLNLSNSVAIVVYEALRQIGYPNMR*</w:t>
      </w:r>
    </w:p>
    <w:p w14:paraId="5D8ABE6F" w14:textId="77777777" w:rsidR="00931234" w:rsidRDefault="00931234" w:rsidP="00931234">
      <w:r>
        <w:t>&gt;CD630_05670   Clostridioides_difficile_630_NC_009089   hypothetical protein</w:t>
      </w:r>
    </w:p>
    <w:p w14:paraId="2EB8835D" w14:textId="77777777" w:rsidR="00931234" w:rsidRDefault="00931234" w:rsidP="00931234">
      <w:r>
        <w:t>MKNLKIICDSLSDVPKDLLDKYDIDIVSLTVILEEREYKDRIDISGDEFYKRLREENVYP</w:t>
      </w:r>
    </w:p>
    <w:p w14:paraId="779454DB" w14:textId="77777777" w:rsidR="00931234" w:rsidRDefault="00931234" w:rsidP="00931234">
      <w:r>
        <w:t>KTSQATYAQFKEIFEKYTNEDREILYIAGSATATGTYQSAVMAKNDVDGKIYTYDSNLLC</w:t>
      </w:r>
    </w:p>
    <w:p w14:paraId="1088601B" w14:textId="77777777" w:rsidR="00931234" w:rsidRDefault="00931234" w:rsidP="00931234">
      <w:r>
        <w:t>MGTGLLVIKAGELASEGKSVAEILPVLDELKEKAFVIFSVDTLEYLQKGGRISSTKAAIG</w:t>
      </w:r>
    </w:p>
    <w:p w14:paraId="5ADB99BD" w14:textId="77777777" w:rsidR="00931234" w:rsidRDefault="00931234" w:rsidP="00931234">
      <w:r>
        <w:t>SILNIKPILEIRDGLVSQISQVRGKKNVISKMMELIKSNCGDDLSDQIVYIGYSDDFKEK</w:t>
      </w:r>
    </w:p>
    <w:p w14:paraId="35A5CEC3" w14:textId="77777777" w:rsidR="00931234" w:rsidRDefault="00931234" w:rsidP="00931234">
      <w:r>
        <w:t>EQLSKVMQDELRPKEIRFFQIGVCIGAHAGPGVTGIICLKNK*</w:t>
      </w:r>
    </w:p>
    <w:p w14:paraId="34F9E648" w14:textId="77777777" w:rsidR="00931234" w:rsidRDefault="00931234" w:rsidP="00931234">
      <w:r>
        <w:t>&gt;CD630_05710   Clostridioides_difficile_630_NC_009089   hypothetical protein</w:t>
      </w:r>
    </w:p>
    <w:p w14:paraId="72043105" w14:textId="77777777" w:rsidR="00931234" w:rsidRDefault="00931234" w:rsidP="00931234">
      <w:r>
        <w:t>MEFTREPFILDDDLCLALVDKRISYLMENELKLRNIEIIKTIECKELYESIKYHPDICIC</w:t>
      </w:r>
    </w:p>
    <w:p w14:paraId="25D976FE" w14:textId="77777777" w:rsidR="00931234" w:rsidRDefault="00931234" w:rsidP="00931234">
      <w:r>
        <w:t>NLGKGDIIVAPNVYNQYKELLSRYKFNIIKGEANLLNRYPYDIPYNIAIVGDYAIHNFKY</w:t>
      </w:r>
    </w:p>
    <w:p w14:paraId="22B6B096" w14:textId="77777777" w:rsidR="00931234" w:rsidRDefault="00931234" w:rsidP="00931234">
      <w:r>
        <w:t>TDKAILDYIENNKLKKINIEQGYSKCSICIVDRTSIITSDKGIWKSMKNTEIECLLIEKG</w:t>
      </w:r>
    </w:p>
    <w:p w14:paraId="55A13AD0" w14:textId="77777777" w:rsidR="00931234" w:rsidRDefault="00931234" w:rsidP="00931234">
      <w:r>
        <w:t>HINLFEMNYGFIGGCTGLISKDKLAFCGDVKKHPDYERIKSFVESKNKEIVTLSCENLLD</w:t>
      </w:r>
    </w:p>
    <w:p w14:paraId="255A32FA" w14:textId="77777777" w:rsidR="00931234" w:rsidRDefault="00931234" w:rsidP="00931234">
      <w:r>
        <w:t>IGSIVPLMTRKER*</w:t>
      </w:r>
    </w:p>
    <w:p w14:paraId="10626C80" w14:textId="77777777" w:rsidR="00931234" w:rsidRDefault="00931234" w:rsidP="00931234">
      <w:r>
        <w:t>&gt;CD630_05720   Clostridioides_difficile_630_NC_009089   sporulation protein</w:t>
      </w:r>
    </w:p>
    <w:p w14:paraId="2AE92F83" w14:textId="77777777" w:rsidR="00931234" w:rsidRDefault="00931234" w:rsidP="00931234">
      <w:r>
        <w:t>LVEKDNISSMKFLRNNNVNDRLIYTNDIVEVVIDSAKQEVLNKKILNGTKAEQRALNIDE</w:t>
      </w:r>
    </w:p>
    <w:p w14:paraId="4ED0733B" w14:textId="77777777" w:rsidR="00931234" w:rsidRDefault="00931234" w:rsidP="00931234">
      <w:r>
        <w:t>ISTEITSMIISIMKEKLLKEYILKCYGRTYPEDKNNIYIYSLNIFAKKEIFMRETVFTRV</w:t>
      </w:r>
    </w:p>
    <w:p w14:paraId="2DE17294" w14:textId="77777777" w:rsidR="00931234" w:rsidRDefault="00931234" w:rsidP="00931234">
      <w:r>
        <w:t>RNYIEENDFINVEGFIRFRMREFMKYISAIGDIAVEEYLIKKDQDEFIRVLKYFIDTQEE</w:t>
      </w:r>
    </w:p>
    <w:p w14:paraId="3CF570EE" w14:textId="77777777" w:rsidR="00931234" w:rsidRDefault="00931234" w:rsidP="00931234">
      <w:r>
        <w:t>KIDLLKVHIMEDNTFVLYDKNGNKIDSIDDEEIINMVIRENLNYEDFLISTLLTLCPKKI</w:t>
      </w:r>
    </w:p>
    <w:p w14:paraId="2EFA3A25" w14:textId="77777777" w:rsidR="00931234" w:rsidRDefault="00931234" w:rsidP="00931234">
      <w:r>
        <w:t>EILDLLNNNCSKEIIDTVEAIFENKVSIIMEN*</w:t>
      </w:r>
    </w:p>
    <w:p w14:paraId="5095758E" w14:textId="77777777" w:rsidR="00931234" w:rsidRDefault="00931234" w:rsidP="00931234">
      <w:r>
        <w:t>&gt;CD630_05730   Clostridioides_difficile_630_NC_009089   membrane protein</w:t>
      </w:r>
    </w:p>
    <w:p w14:paraId="10CBB9CE" w14:textId="77777777" w:rsidR="00931234" w:rsidRDefault="00931234" w:rsidP="00931234">
      <w:r>
        <w:t>MDNLIRILILAVIGGFIGYVTNVVAIRLIFRPIEPIKIPILNIEIVGLIPKRRAEIAANV</w:t>
      </w:r>
    </w:p>
    <w:p w14:paraId="72A3D8EB" w14:textId="77777777" w:rsidR="00931234" w:rsidRDefault="00931234" w:rsidP="00931234">
      <w:r>
        <w:t>GEIIQEEFLSMDEILANIITDEDKEEVVRYIKARVKIIIHEKVSFIPSGIKNMIQDYLGE</w:t>
      </w:r>
    </w:p>
    <w:p w14:paraId="12C59B59" w14:textId="77777777" w:rsidR="00931234" w:rsidRDefault="00931234" w:rsidP="00931234">
      <w:r>
        <w:t>IIESEVKQSIDELSKNIINKANERIDIQKMVEDKINELDLYELEEIIIRIAKKELKHIEF</w:t>
      </w:r>
    </w:p>
    <w:p w14:paraId="41E54F11" w14:textId="77777777" w:rsidR="00931234" w:rsidRDefault="00931234" w:rsidP="00931234">
      <w:r>
        <w:lastRenderedPageBreak/>
        <w:t>LGLVLGFLIGIAQGLITMFI*</w:t>
      </w:r>
    </w:p>
    <w:p w14:paraId="15171FB0" w14:textId="77777777" w:rsidR="00931234" w:rsidRDefault="00931234" w:rsidP="00931234">
      <w:r>
        <w:t>&gt;CD630_05740   Clostridioides_difficile_630_NC_009089   threonine--tRNA ligase</w:t>
      </w:r>
    </w:p>
    <w:p w14:paraId="3327549E" w14:textId="77777777" w:rsidR="00931234" w:rsidRDefault="00931234" w:rsidP="00931234">
      <w:r>
        <w:t>MIKVALKDGSIKEFENAISVMDVAKSISEGLARNVVAASVNGEVVGLDHIIDTDCDLNLF</w:t>
      </w:r>
    </w:p>
    <w:p w14:paraId="06E5F54A" w14:textId="77777777" w:rsidR="00931234" w:rsidRDefault="00931234" w:rsidP="00931234">
      <w:r>
        <w:t>KFEDKEGKEVFRHTSAHILAQAIKRLYPEAKLAIGPSIENGFYYDIDLDHRLVPEDLEKI</w:t>
      </w:r>
    </w:p>
    <w:p w14:paraId="3EFFBABA" w14:textId="77777777" w:rsidR="00931234" w:rsidRDefault="00931234" w:rsidP="00931234">
      <w:r>
        <w:t>EAEMKKIAKEDLKIERFELPRNEALELMKEQGEDYKVELISDLPESEIISFYKQGDFTDL</w:t>
      </w:r>
    </w:p>
    <w:p w14:paraId="73AB36CD" w14:textId="77777777" w:rsidR="00931234" w:rsidRDefault="00931234" w:rsidP="00931234">
      <w:r>
        <w:t>CRGPHLPSTKKVKAVKLQSVAGAYWRGDENNKMLQRIYGTSFEKNKDLEEYLHLLEEAKK</w:t>
      </w:r>
    </w:p>
    <w:p w14:paraId="0A625062" w14:textId="77777777" w:rsidR="00931234" w:rsidRDefault="00931234" w:rsidP="00931234">
      <w:r>
        <w:t>RDHRKLGKELGLFMIPEEGPGFPMFLPKGMELKNELLKFWREIHRKAGYIEIESPIILNR</w:t>
      </w:r>
    </w:p>
    <w:p w14:paraId="78B28774" w14:textId="77777777" w:rsidR="00931234" w:rsidRDefault="00931234" w:rsidP="00931234">
      <w:r>
        <w:t>KLWETSGHWYHYKENMYTVKIDDEDYAIKPMNCPGGLIYYNSQLHSYRDFPMRVAELGRV</w:t>
      </w:r>
    </w:p>
    <w:p w14:paraId="740374C2" w14:textId="77777777" w:rsidR="00931234" w:rsidRDefault="00931234" w:rsidP="00931234">
      <w:r>
        <w:t>HRHELSGALQGLMRVRAFTQDDSHIFMLPEQIKDEIKGVANLIDGIYKTFGFEYNLELST</w:t>
      </w:r>
    </w:p>
    <w:p w14:paraId="43A32DFD" w14:textId="77777777" w:rsidR="00931234" w:rsidRDefault="00931234" w:rsidP="00931234">
      <w:r>
        <w:t>RPENSMGSDEEWEAAENGLREALEELGLPYTINEGDGAFYGPKIDFHLKDCLGRTWQCGT</w:t>
      </w:r>
    </w:p>
    <w:p w14:paraId="662811F5" w14:textId="77777777" w:rsidR="00931234" w:rsidRDefault="00931234" w:rsidP="00931234">
      <w:r>
        <w:t>IQLDMQLPRQFDNTYIGQDGEKHRPVMIHRVAFGSIERFIGILIEHYAGKFPVWLSPTQV</w:t>
      </w:r>
    </w:p>
    <w:p w14:paraId="2A45D60C" w14:textId="77777777" w:rsidR="00931234" w:rsidRDefault="00931234" w:rsidP="00931234">
      <w:r>
        <w:t>KILPISDKFMDYANEVKKELFDKGIRVELDDRAEKIGFKIREAQLEKVPYMLIVGEKEVA</w:t>
      </w:r>
    </w:p>
    <w:p w14:paraId="54314F5E" w14:textId="77777777" w:rsidR="00931234" w:rsidRDefault="00931234" w:rsidP="00931234">
      <w:r>
        <w:t>DNNVSVRSRDKGEIGSIKLDEFIASISKEIESRESIIQD*</w:t>
      </w:r>
    </w:p>
    <w:p w14:paraId="02BEAE28" w14:textId="77777777" w:rsidR="00931234" w:rsidRDefault="00931234" w:rsidP="00931234">
      <w:r>
        <w:t>&gt;CD630_05770   Clostridioides_difficile_630_NC_009089   hypothetical protein</w:t>
      </w:r>
    </w:p>
    <w:p w14:paraId="682BE24F" w14:textId="77777777" w:rsidR="00931234" w:rsidRDefault="00931234" w:rsidP="00931234">
      <w:r>
        <w:t>MSYMPTLEQAWEILRKYNKEEFHIRHAQIVSGVMRYYAKEYDPERVEFWEIVGLLHDLDF</w:t>
      </w:r>
    </w:p>
    <w:p w14:paraId="7695F03A" w14:textId="77777777" w:rsidR="00931234" w:rsidRDefault="00931234" w:rsidP="00931234">
      <w:r>
        <w:t>EMYPDEHCVKQRELMTELDLDKSIIDSTISHGYGLTGSDVKPEQFMEKVLFAVDELTGLI</w:t>
      </w:r>
    </w:p>
    <w:p w14:paraId="712DD7C1" w14:textId="77777777" w:rsidR="00931234" w:rsidRDefault="00931234" w:rsidP="00931234">
      <w:r>
        <w:t>GAAAIMRPSKSVSDLELKSVKKKFKDKSFAAGCSRDVIRSGAEMLGWELDKLIQTTIEAM</w:t>
      </w:r>
    </w:p>
    <w:p w14:paraId="06BAFC88" w14:textId="77777777" w:rsidR="00931234" w:rsidRDefault="00931234" w:rsidP="00931234">
      <w:r>
        <w:t>RSLIPEMAI*</w:t>
      </w:r>
    </w:p>
    <w:p w14:paraId="4E7692CB" w14:textId="77777777" w:rsidR="00931234" w:rsidRDefault="00931234" w:rsidP="00931234">
      <w:r>
        <w:t>&gt;CD630_05800   Clostridioides_difficile_630_NC_009089   glyceraldehyde-3-phosphate dehydrogenase</w:t>
      </w:r>
    </w:p>
    <w:p w14:paraId="35EA6816" w14:textId="77777777" w:rsidR="00931234" w:rsidRDefault="00931234" w:rsidP="00931234">
      <w:r>
        <w:t>MFNELKTKENVYKNLINGKWVESNSRKPIEIYSPIDNSLVGKVQSMTKHEVDEVIKNTKE</w:t>
      </w:r>
    </w:p>
    <w:p w14:paraId="7CA7F4DF" w14:textId="77777777" w:rsidR="00931234" w:rsidRDefault="00931234" w:rsidP="00931234">
      <w:r>
        <w:t>SIKVWAEMPVYKRANIFHKAADLLLENIDEIANILVLEIAKDIKSARAEVERTADFLRYT</w:t>
      </w:r>
    </w:p>
    <w:p w14:paraId="526A09E5" w14:textId="77777777" w:rsidR="00931234" w:rsidRDefault="00931234" w:rsidP="00931234">
      <w:r>
        <w:t>ADVGKNMEGEAISGDNFPGGTRNKMSYVSRVPLGTVLAISPFNYPVNLSMSKIAPALIGG</w:t>
      </w:r>
    </w:p>
    <w:p w14:paraId="490A6BD6" w14:textId="77777777" w:rsidR="00931234" w:rsidRDefault="00931234" w:rsidP="00931234">
      <w:r>
        <w:t>NAVVLKPATQGAISALHVVEIMRKAGIPDGVLNTITGRGSEIGDYVVTHKGINFINFTGS</w:t>
      </w:r>
    </w:p>
    <w:p w14:paraId="2FD7BBD2" w14:textId="77777777" w:rsidR="00931234" w:rsidRDefault="00931234" w:rsidP="00931234">
      <w:r>
        <w:t>TEVGQHISKISGMVPLLLELGGKDAAIVLEDADLDFAAKNIVSGAYSYSGQRCTAVKRIL</w:t>
      </w:r>
    </w:p>
    <w:p w14:paraId="024D4148" w14:textId="77777777" w:rsidR="00931234" w:rsidRDefault="00931234" w:rsidP="00931234">
      <w:r>
        <w:t>VQESVADKLVGKIKPLVEKLTIGNPMDEVVITPLIDNKATDFVQGLVDDALHKGAKLITG</w:t>
      </w:r>
    </w:p>
    <w:p w14:paraId="68CE2066" w14:textId="77777777" w:rsidR="00931234" w:rsidRDefault="00931234" w:rsidP="00931234">
      <w:r>
        <w:t>NVRKNNLFYPTLLDNVNVDMKIAWEEPFGPVLPIIRVKDINQAIEIANQSEYGLQSSVFT</w:t>
      </w:r>
    </w:p>
    <w:p w14:paraId="46BDE091" w14:textId="77777777" w:rsidR="00931234" w:rsidRDefault="00931234" w:rsidP="00931234">
      <w:r>
        <w:t>SDIDKAFYIADKLEVGTVQINNKTERGPDHFPFLGVKASGMGTQGVKYSIEAMTRPKAVV</w:t>
      </w:r>
    </w:p>
    <w:p w14:paraId="7D5D00A6" w14:textId="77777777" w:rsidR="00931234" w:rsidRDefault="00931234" w:rsidP="00931234">
      <w:r>
        <w:t>VNVREL*</w:t>
      </w:r>
    </w:p>
    <w:p w14:paraId="73EEE8AC" w14:textId="77777777" w:rsidR="00931234" w:rsidRDefault="00931234" w:rsidP="00931234">
      <w:r>
        <w:t>&gt;CD630_05810   Clostridioides_difficile_630_NC_009089   TetR family transcriptional regulator</w:t>
      </w:r>
    </w:p>
    <w:p w14:paraId="2F60FECE" w14:textId="77777777" w:rsidR="00931234" w:rsidRDefault="00931234" w:rsidP="00931234">
      <w:r>
        <w:t>MPKGIVLTPEQQAERREKIVAVALSLMAENGFQKTSMREIAVLANMGKSSLYDFFKTKDE</w:t>
      </w:r>
    </w:p>
    <w:p w14:paraId="371BE31A" w14:textId="77777777" w:rsidR="00931234" w:rsidRDefault="00931234" w:rsidP="00931234">
      <w:r>
        <w:lastRenderedPageBreak/>
        <w:t>IVVYAVEKEIEKTIQQVHRIIDGEPSPQQCLRKIMLNHLRFPEQYRTVLMWLNTESDYLE</w:t>
      </w:r>
    </w:p>
    <w:p w14:paraId="43E4341D" w14:textId="77777777" w:rsidR="00931234" w:rsidRDefault="00931234" w:rsidP="00931234">
      <w:r>
        <w:t>EEYRKRLKDARYAYQDIIKSVIDNGVTTGIFRKTDTALVTRLLINSMLSISYTSRPLDSS</w:t>
      </w:r>
    </w:p>
    <w:p w14:paraId="24B003F2" w14:textId="77777777" w:rsidR="00931234" w:rsidRDefault="00931234" w:rsidP="00931234">
      <w:r>
        <w:t>EKMLDETMNIFLNGIMNDGGE*</w:t>
      </w:r>
    </w:p>
    <w:p w14:paraId="0F94125D" w14:textId="77777777" w:rsidR="00931234" w:rsidRDefault="00931234" w:rsidP="00931234">
      <w:r>
        <w:t>&gt;CD630_05820   Clostridioides_difficile_630_NC_009089   pyruvate phosphate dikinase</w:t>
      </w:r>
    </w:p>
    <w:p w14:paraId="3E913D25" w14:textId="77777777" w:rsidR="00931234" w:rsidRDefault="00931234" w:rsidP="00931234">
      <w:r>
        <w:t>MIYYVLPLEHKQATIEIVGGKGMSLSKLLTAGIPVPDGFHVTTASYQIFVETNHIQSRIN</w:t>
      </w:r>
    </w:p>
    <w:p w14:paraId="64E39998" w14:textId="77777777" w:rsidR="00931234" w:rsidRDefault="00931234" w:rsidP="00931234">
      <w:r>
        <w:t>KLLDGIDSNNTSQLEDVSKKIGELFHNGEMPQEVSDAIKMAYAGLGNISVAVRSSATAED</w:t>
      </w:r>
    </w:p>
    <w:p w14:paraId="0A883E4E" w14:textId="77777777" w:rsidR="00931234" w:rsidRDefault="00931234" w:rsidP="00931234">
      <w:r>
        <w:t>LPDASFAGQQETYLNIQGEDKVIDSVKRCWASLWTARAIAYRVKNNIKHEIVALAVVVQK</w:t>
      </w:r>
    </w:p>
    <w:p w14:paraId="27CAE0E6" w14:textId="77777777" w:rsidR="00931234" w:rsidRDefault="00931234" w:rsidP="00931234">
      <w:r>
        <w:t>LAFSDSSGIMFTLNPINGRRSEMIINAAWGLGEAVVSSLVTPDTIVVDKDSERIISYEVA</w:t>
      </w:r>
    </w:p>
    <w:p w14:paraId="2D2291A0" w14:textId="77777777" w:rsidR="00931234" w:rsidRDefault="00931234" w:rsidP="00931234">
      <w:r>
        <w:t>NKEIMTVRTSEGTEETMVPERLRKKYALTRNQVMQLIQLGKKIEKYYQMPMDVEWALEKD</w:t>
      </w:r>
    </w:p>
    <w:p w14:paraId="22397833" w14:textId="77777777" w:rsidR="00931234" w:rsidRDefault="00931234" w:rsidP="00931234">
      <w:r>
        <w:t>KLYIVQARPITVLPPEWVLPEQDVVYTKGSLAEHLPNPVTPLFATLGLEIVNRASELLWI</w:t>
      </w:r>
    </w:p>
    <w:p w14:paraId="11C50489" w14:textId="77777777" w:rsidR="00931234" w:rsidRDefault="00931234" w:rsidP="00931234">
      <w:r>
        <w:t>DMFGKSAKKLLPKNGAYTVINGYVYLSAKSKPLLIAIKSLSPRSLRRTLMNSVARWETAR</w:t>
      </w:r>
    </w:p>
    <w:p w14:paraId="4E4BC499" w14:textId="77777777" w:rsidR="00931234" w:rsidRDefault="00931234" w:rsidP="00931234">
      <w:r>
        <w:t>KGYEDAIKQWEEKPLHTMNAHQIMEGIQTIFYAACIYFTRIQLTLPAASISETLFTKLFQ</w:t>
      </w:r>
    </w:p>
    <w:p w14:paraId="4BC210B3" w14:textId="77777777" w:rsidR="00931234" w:rsidRDefault="00931234" w:rsidP="00931234">
      <w:r>
        <w:t>GAVRRAGITDTSVFLLGFDTIVLQSEKELWGISEWVKQNNSINLYLQNSPAIKIAEDFMS</w:t>
      </w:r>
    </w:p>
    <w:p w14:paraId="6F078B2D" w14:textId="77777777" w:rsidR="00931234" w:rsidRDefault="00931234" w:rsidP="00931234">
      <w:r>
        <w:t>SVVPVGVSQEVWIEWKNRINKYFKEFGRTAYEFDFAHSTPQETLTPTFESVKTFVEGKGE</w:t>
      </w:r>
    </w:p>
    <w:p w14:paraId="0F73299F" w14:textId="77777777" w:rsidR="00931234" w:rsidRDefault="00931234" w:rsidP="00931234">
      <w:r>
        <w:t>SPFLRQTTFEKRRKHAEEEILQHIGGLRKKLFFKLLHWAQETSPMRENAIYLMGMGHPLI</w:t>
      </w:r>
    </w:p>
    <w:p w14:paraId="50107E5F" w14:textId="77777777" w:rsidR="00931234" w:rsidRDefault="00931234" w:rsidP="00931234">
      <w:r>
        <w:t>RCMFQEISERFIRGGAISHLDDIYWLTKSELEVLIEQLDKNKSLSDMNGIIPVRKAELKK</w:t>
      </w:r>
    </w:p>
    <w:p w14:paraId="23CCD28A" w14:textId="77777777" w:rsidR="00931234" w:rsidRDefault="00931234" w:rsidP="00931234">
      <w:r>
        <w:t>YMGYMSPSKLPEKNKKTISQAQQKQKDGKIVLTGIGTSTGVVTAPACVLNSPADFESFQP</w:t>
      </w:r>
    </w:p>
    <w:p w14:paraId="03B5AB50" w14:textId="77777777" w:rsidR="00931234" w:rsidRDefault="00931234" w:rsidP="00931234">
      <w:r>
        <w:t>GSVLVAVTTTPAWTPLFSSASAIVTDIGGPLSHSSIVAREYGIPAVMATHIATRTIKSGQ</w:t>
      </w:r>
    </w:p>
    <w:p w14:paraId="6B79D1DC" w14:textId="77777777" w:rsidR="00931234" w:rsidRDefault="00931234" w:rsidP="00931234">
      <w:r>
        <w:t>MITVDGLAGTVTFDE*</w:t>
      </w:r>
    </w:p>
    <w:p w14:paraId="3B74CECC" w14:textId="77777777" w:rsidR="00931234" w:rsidRDefault="00931234" w:rsidP="00931234">
      <w:r>
        <w:t>&gt;CD630_05870   Clostridioides_difficile_630_NC_009089   hypothetical protein</w:t>
      </w:r>
    </w:p>
    <w:p w14:paraId="0B2E34EA" w14:textId="77777777" w:rsidR="00931234" w:rsidRDefault="00931234" w:rsidP="00931234">
      <w:r>
        <w:t>MSLFVGGWSKFRAVEEEDLKVFNEAVGMLKGVDYKPLIVSTQVVAGTNFKFICNATSVTN</w:t>
      </w:r>
    </w:p>
    <w:p w14:paraId="06B0AF75" w14:textId="77777777" w:rsidR="00931234" w:rsidRDefault="00931234" w:rsidP="00931234">
      <w:r>
        <w:t>PPHNYLAEIIVFKPLPCDEHNATITSINIIK*</w:t>
      </w:r>
    </w:p>
    <w:p w14:paraId="4347C2B1" w14:textId="77777777" w:rsidR="00931234" w:rsidRDefault="00931234" w:rsidP="00931234">
      <w:r>
        <w:t>&gt;CD630_05880   Clostridioides_difficile_630_NC_009089   hypothetical protein</w:t>
      </w:r>
    </w:p>
    <w:p w14:paraId="3304DA11" w14:textId="77777777" w:rsidR="00931234" w:rsidRDefault="00931234" w:rsidP="00931234">
      <w:r>
        <w:t>MRLNVTKQNTIEVENSRKEDVYFVIVDNVFFERQGDVFNSITNNNLNNYDVKILPTDNVF</w:t>
      </w:r>
    </w:p>
    <w:p w14:paraId="5C2E88E1" w14:textId="77777777" w:rsidR="00931234" w:rsidRDefault="00931234" w:rsidP="00931234">
      <w:r>
        <w:t>LELKITSTKDLEPVFIVVEDRQYNHGSIMFKPVLV*</w:t>
      </w:r>
    </w:p>
    <w:p w14:paraId="0045FD41" w14:textId="77777777" w:rsidR="00931234" w:rsidRDefault="00931234" w:rsidP="00931234">
      <w:r>
        <w:t>&gt;CDM120_RS03695   Clostridioides_difficile_M120_NC_017174   hypothetical protein</w:t>
      </w:r>
    </w:p>
    <w:p w14:paraId="18114E1A" w14:textId="77777777" w:rsidR="00931234" w:rsidRDefault="00931234" w:rsidP="00931234">
      <w:r>
        <w:t>MPEDNKTFLYELKELLSNGEKQIAKAIGQDLILILGGTGCGKSTAINYLAGCEMHKVEDE</w:t>
      </w:r>
    </w:p>
    <w:p w14:paraId="6AEE0AB8" w14:textId="77777777" w:rsidR="00931234" w:rsidRDefault="00931234" w:rsidP="00931234">
      <w:r>
        <w:t>DTGVSYITCEDPVADIGSGAVSKTLYPEVIDMKKGFEGMTAKFCDTAGFGDNRGAIHDIC</w:t>
      </w:r>
    </w:p>
    <w:p w14:paraId="491E23CB" w14:textId="77777777" w:rsidR="00931234" w:rsidRDefault="00931234" w:rsidP="00931234">
      <w:r>
        <w:t>AAVSLGEVFKDSASICAVIVLIPEADILDSRLTKVLDLFQQLNMCLHKENFKNSITFFIS</w:t>
      </w:r>
    </w:p>
    <w:p w14:paraId="245004D4" w14:textId="77777777" w:rsidR="00931234" w:rsidRDefault="00931234" w:rsidP="00931234">
      <w:r>
        <w:t>KSFLGRTEKQIYNVIKRKYEQLCEASDSNMSDSNSNIKEKAWLFEEMLKDDGKNIHICNP</w:t>
      </w:r>
    </w:p>
    <w:p w14:paraId="2CD609F1" w14:textId="77777777" w:rsidR="00931234" w:rsidRDefault="00931234" w:rsidP="00931234">
      <w:r>
        <w:t>LASDDREGLLRQVLELEEVKDKISAFQYPISADALLVLDTLIKEIQDNIVSSLEDYVKAY</w:t>
      </w:r>
    </w:p>
    <w:p w14:paraId="2A481C9F" w14:textId="77777777" w:rsidR="00931234" w:rsidRDefault="00931234" w:rsidP="00931234">
      <w:r>
        <w:lastRenderedPageBreak/>
        <w:t>TEDFISAVGSITMIEEIAKYDDVVEVFKNWLESTTSPTIGRFINELARQSSLFLQDSCMK</w:t>
      </w:r>
    </w:p>
    <w:p w14:paraId="2B7ED0D6" w14:textId="77777777" w:rsidR="00931234" w:rsidRDefault="00931234" w:rsidP="00931234">
      <w:r>
        <w:t>LQKNIKENLDIIDALSEYTEHGTSEILLSSVHMEFIIEKTSKKIMEQNFIIIRKNLEKVL</w:t>
      </w:r>
    </w:p>
    <w:p w14:paraId="3B1E69C0" w14:textId="77777777" w:rsidR="00931234" w:rsidRDefault="00931234" w:rsidP="00931234">
      <w:r>
        <w:t>VSYEVQKQVFTLPNRENLMEVANKKDYKYSVNDFNSILTNVTVTQKEELEDSITRLNAYG</w:t>
      </w:r>
    </w:p>
    <w:p w14:paraId="18CBB395" w14:textId="77777777" w:rsidR="00931234" w:rsidRDefault="00931234" w:rsidP="00931234">
      <w:r>
        <w:t>EEGNEIIREFISKYILNPFIVKTININDKQGIEIRALIPNLVISSVLEYFKNRKVDDNVS</w:t>
      </w:r>
    </w:p>
    <w:p w14:paraId="59B523E2" w14:textId="77777777" w:rsidR="00931234" w:rsidRDefault="00931234" w:rsidP="00931234">
      <w:r>
        <w:t>TFMFFAKNTIYMDDNLGMDFASEKNIIIACNNLDVGSNVKINVSGKSGELVDNSMYGKNG</w:t>
      </w:r>
    </w:p>
    <w:p w14:paraId="152E7D41" w14:textId="77777777" w:rsidR="00931234" w:rsidRDefault="00931234" w:rsidP="00931234">
      <w:r>
        <w:t>EDGRDSGNIYLYIKEEIRNYRLTLIANGGNGSKGIDGKNGETGASGSNGADAGYTSSFHG</w:t>
      </w:r>
    </w:p>
    <w:p w14:paraId="3387EC86" w14:textId="77777777" w:rsidR="00931234" w:rsidRDefault="00931234" w:rsidP="00931234">
      <w:r>
        <w:t>KMFKGYFAQGTSGGKGEKGGAGGNAGRGGNAGKKGNIYFISDSEEQKNRIINRCDITVRD</w:t>
      </w:r>
    </w:p>
    <w:p w14:paraId="00899638" w14:textId="77777777" w:rsidR="00931234" w:rsidRDefault="00931234" w:rsidP="00931234">
      <w:r>
        <w:t>GEVGPNGRPGSGGYGGNGGYHGYNTLSFSPSGIDKTVYYTGYFTSWDYKLDSIIKYHIEF</w:t>
      </w:r>
    </w:p>
    <w:p w14:paraId="39548509" w14:textId="77777777" w:rsidR="00931234" w:rsidRDefault="00931234" w:rsidP="00931234">
      <w:r>
        <w:t>SGGSWNEGKTGPGREYAEYGDRGADGGFNAPNTKISTAVSKIEDNFIKEKYQCYCSEI*</w:t>
      </w:r>
    </w:p>
    <w:p w14:paraId="7A8087EE" w14:textId="77777777" w:rsidR="00931234" w:rsidRDefault="00931234" w:rsidP="00931234">
      <w:r>
        <w:t>&gt;CD630_05900   Clostridioides_difficile_630_NC_009089   hypothetical protein</w:t>
      </w:r>
    </w:p>
    <w:p w14:paraId="2FEB9CB7" w14:textId="77777777" w:rsidR="00931234" w:rsidRDefault="00931234" w:rsidP="00931234">
      <w:r>
        <w:t>MANKLYSEIVNLLEEGRDELRKYDLKEKSILLFLGASGVGKSTCINYLKGCVMEEKTDEE</w:t>
      </w:r>
    </w:p>
    <w:p w14:paraId="7CE7D7A4" w14:textId="77777777" w:rsidR="00931234" w:rsidRDefault="00931234" w:rsidP="00931234">
      <w:r>
        <w:t>TGQIYITAKDSAVEIGNGVYSKTLCPEVVDIANRDFSLCDCPGFFDNRGAEYMIAGAMLV</w:t>
      </w:r>
    </w:p>
    <w:p w14:paraId="6548B380" w14:textId="77777777" w:rsidR="00931234" w:rsidRDefault="00931234" w:rsidP="00931234">
      <w:r>
        <w:t>RETISTSSKVKGMVVILDYQSLLDSRHTLLIETGKNLKDMLGDYAKYKENFFFLINKIPK</w:t>
      </w:r>
    </w:p>
    <w:p w14:paraId="311B1855" w14:textId="77777777" w:rsidR="00931234" w:rsidRDefault="00931234" w:rsidP="00931234">
      <w:r>
        <w:t>TLIGNVTEEKIRNILEKAKEDLDSQEKDYDGCKELVYLLNVALSDGVSIKLCNPLDKQPE</w:t>
      </w:r>
    </w:p>
    <w:p w14:paraId="77813EC1" w14:textId="77777777" w:rsidR="00931234" w:rsidRDefault="00931234" w:rsidP="00931234">
      <w:r>
        <w:t>KLLNEMKNLPETFEKTDLGLMLTASCKIEIQKAVDVTYKDLEKLLVPYIESVKKGMEDSI</w:t>
      </w:r>
    </w:p>
    <w:p w14:paraId="34517610" w14:textId="77777777" w:rsidR="00931234" w:rsidRDefault="00931234" w:rsidP="00931234">
      <w:r>
        <w:t>SILSSINSLKDKKIQLDKMYTDLCSRTNNMKELMEFVQELSYGDGVQKVNILEETRLLLE</w:t>
      </w:r>
    </w:p>
    <w:p w14:paraId="342B18B5" w14:textId="77777777" w:rsidR="00931234" w:rsidRDefault="00931234" w:rsidP="00931234">
      <w:r>
        <w:t>LNSYCSETHIVGLSELLKSLLKNTLEDTLKDIKYWIAEEEYREEEAKRLEDAEYRIEKIQ</w:t>
      </w:r>
    </w:p>
    <w:p w14:paraId="745FA9DF" w14:textId="77777777" w:rsidR="00931234" w:rsidRDefault="00931234" w:rsidP="00931234">
      <w:r>
        <w:t>SCTYIKSYEKENVLSIYIPIPKVNLSDLTKIISGYQLNILSSIYMYGDCELKIDCNMEKE</w:t>
      </w:r>
    </w:p>
    <w:p w14:paraId="1504D337" w14:textId="77777777" w:rsidR="00931234" w:rsidRDefault="00931234" w:rsidP="00931234">
      <w:r>
        <w:t>VFSGKNIVLLTEKLHIPEGTYSINVSGKDAEKLVGESSIYDGMNGRNGNNAGTSGDIILS</w:t>
      </w:r>
    </w:p>
    <w:p w14:paraId="75279A8D" w14:textId="77777777" w:rsidR="00931234" w:rsidRDefault="00931234" w:rsidP="00931234">
      <w:r>
        <w:t>FKEIEKRGELKLYVDGGRGGNGQDGKKGDTGITGEAGANAKIGSKKESKEFANVKGTKYY</w:t>
      </w:r>
    </w:p>
    <w:p w14:paraId="0B610E8F" w14:textId="77777777" w:rsidR="00931234" w:rsidRDefault="00931234" w:rsidP="00931234">
      <w:r>
        <w:t>VVKAEKGKQGGTGGTGGNGGNAGLGSKSGQVYLLGKAPLLKSAISKKDGNHGLAGKGGSG</w:t>
      </w:r>
    </w:p>
    <w:p w14:paraId="257836D4" w14:textId="77777777" w:rsidR="00931234" w:rsidRDefault="00931234" w:rsidP="00931234">
      <w:r>
        <w:t>GAGGAGGLGGIRGIYEETIRYIGTSPPMDNSDRNYYYFDRYVFNHALNQKQAADDGEKLN</w:t>
      </w:r>
    </w:p>
    <w:p w14:paraId="0FDC234F" w14:textId="77777777" w:rsidR="00931234" w:rsidRDefault="00931234" w:rsidP="00931234">
      <w:r>
        <w:t>ALYEEHKDWTISKREDSGSAGAEGKAGHSGDALKEKELLKQEYSLSIDTFFYEFFERFGF</w:t>
      </w:r>
    </w:p>
    <w:p w14:paraId="0B433B56" w14:textId="77777777" w:rsidR="00931234" w:rsidRDefault="00931234" w:rsidP="00931234">
      <w:r>
        <w:t>SGIKGYRNLRLLCAVGILEADILELSHIYEIFHAVEKIEMQLNREILQKYYSFEKKNKAV</w:t>
      </w:r>
    </w:p>
    <w:p w14:paraId="2D47F71C" w14:textId="77777777" w:rsidR="00931234" w:rsidRDefault="00931234" w:rsidP="00931234">
      <w:r>
        <w:t>LSLDDMNTKKEFYKEAKEIYEYLINKLMQSDRIESFVGKNQNFSEWSMILFALEQKTAFY</w:t>
      </w:r>
    </w:p>
    <w:p w14:paraId="3CDFAEBC" w14:textId="77777777" w:rsidR="00931234" w:rsidRDefault="00931234" w:rsidP="00931234">
      <w:r>
        <w:t>VQMIEESEIGGNRVTDIRSLTDYLDKTLRELEQGKKDELKEGYFNTYKESILTQIESGNQ</w:t>
      </w:r>
    </w:p>
    <w:p w14:paraId="6C3F39A9" w14:textId="77777777" w:rsidR="00931234" w:rsidRDefault="00931234" w:rsidP="00931234">
      <w:r>
        <w:t>QIEVLKNELENKMLSVNAKMNLLIQEIIKMKEDEQEDIEELKKKQAKLEEQMKTQLILSG</w:t>
      </w:r>
    </w:p>
    <w:p w14:paraId="509400A7" w14:textId="77777777" w:rsidR="00931234" w:rsidRDefault="00931234" w:rsidP="00931234">
      <w:r>
        <w:t>IQSALSLLTAFSGVGQACLGAFDSAKSLKENLSAKEEEYQWTNRMVDFSDFKLDSDGMRF</w:t>
      </w:r>
    </w:p>
    <w:p w14:paraId="58E9F509" w14:textId="77777777" w:rsidR="00931234" w:rsidRDefault="00931234" w:rsidP="00931234">
      <w:r>
        <w:t>VLGEQLSEDRKNALDKMTYNLAGVDEERRTKFDQIKEIIVKSIDDDNYADKADDIQRAKE</w:t>
      </w:r>
    </w:p>
    <w:p w14:paraId="226A4977" w14:textId="77777777" w:rsidR="00931234" w:rsidRDefault="00931234" w:rsidP="00931234">
      <w:r>
        <w:t>GLSESEYKEIYTKIQKKEIGMLEANYNNKQQKDKLAALEKSKQAIERQQKTSKIKNALSI</w:t>
      </w:r>
    </w:p>
    <w:p w14:paraId="629122FC" w14:textId="77777777" w:rsidR="00931234" w:rsidRDefault="00931234" w:rsidP="00931234">
      <w:r>
        <w:t>GSSACSLINTAISGVNNCLNVKSSFESKIEVVKEAIKDKENNIKKLDELNTQMVEFKDKT</w:t>
      </w:r>
    </w:p>
    <w:p w14:paraId="74F805B2" w14:textId="77777777" w:rsidR="00931234" w:rsidRDefault="00931234" w:rsidP="00931234">
      <w:r>
        <w:lastRenderedPageBreak/>
        <w:t>LKESVIPFVEKFDSTVKNQDIFENEISKLKMKEVLTELSTKFGSLKMENSEEISIIFKKV</w:t>
      </w:r>
    </w:p>
    <w:p w14:paraId="69FF69EF" w14:textId="77777777" w:rsidR="00931234" w:rsidRDefault="00931234" w:rsidP="00931234">
      <w:r>
        <w:t>QDMMETQIIITDKIDKKKDNLAMGELIYQMSDSGNQMNEYQKKLIHQIELNQVRYLCQVE</w:t>
      </w:r>
    </w:p>
    <w:p w14:paraId="068FE1CD" w14:textId="77777777" w:rsidR="00931234" w:rsidRDefault="00931234" w:rsidP="00931234">
      <w:r>
        <w:t>AAAFQLWTFPFGSNIVNILNRCHVGITEDENEVINQAKEQNRQIREFLDQDAYQWQKTDN</w:t>
      </w:r>
    </w:p>
    <w:p w14:paraId="58D61F22" w14:textId="77777777" w:rsidR="00931234" w:rsidRDefault="00931234" w:rsidP="00931234">
      <w:r>
        <w:t>HILKVALTGSLDGKSRVGFENTYSLYDCNEEEVKKLLTGDEISFEVPLNKNFDAIKYVTM</w:t>
      </w:r>
    </w:p>
    <w:p w14:paraId="297534E4" w14:textId="77777777" w:rsidR="00931234" w:rsidRDefault="00931234" w:rsidP="00931234">
      <w:r>
        <w:t>YANIPNLRRNILEDSLKVKVHIHLYDSGYFSLYDDKKDVYYQYVFPQNYINITHGLDIKY</w:t>
      </w:r>
    </w:p>
    <w:p w14:paraId="107AEAFE" w14:textId="77777777" w:rsidR="00931234" w:rsidRDefault="00931234" w:rsidP="00931234">
      <w:r>
        <w:t>NDSDSINSIWSSVEDKGIEKFKNAGLNSGRSPYSMAKISLKAHFNRKLSYDSLTNEQKKK</w:t>
      </w:r>
    </w:p>
    <w:p w14:paraId="5695D5C8" w14:textId="77777777" w:rsidR="00931234" w:rsidRDefault="00931234" w:rsidP="00931234">
      <w:r>
        <w:t>LESYFDKPSKYAWSDSIDILRSLGYIDLKGILSKSWYEIKKDIDSDGEIMKHFSILQVDL</w:t>
      </w:r>
    </w:p>
    <w:p w14:paraId="4D374CBF" w14:textId="77777777" w:rsidR="00931234" w:rsidRDefault="00931234" w:rsidP="00931234">
      <w:r>
        <w:t>LERIIYEQTSILKENIPNLTIELVGCGIYVESEFNYLKQNDLKCYEERLVENTIIG*</w:t>
      </w:r>
    </w:p>
    <w:p w14:paraId="5D881539" w14:textId="77777777" w:rsidR="00931234" w:rsidRDefault="00931234" w:rsidP="00931234">
      <w:r>
        <w:t>&gt;CD630_05921   Clostridioides_difficile_630_NC_009089   lipoprotein</w:t>
      </w:r>
    </w:p>
    <w:p w14:paraId="48A323BE" w14:textId="77777777" w:rsidR="00931234" w:rsidRDefault="00931234" w:rsidP="00931234">
      <w:r>
        <w:t>MNKNNNLVIICMFIGMILGMAIGCAIGISKGNVGITMCYGLIFGMIIGICIGTIIKNSNK</w:t>
      </w:r>
    </w:p>
    <w:p w14:paraId="359F096A" w14:textId="77777777" w:rsidR="00931234" w:rsidRDefault="00931234" w:rsidP="00931234">
      <w:r>
        <w:t>KE*</w:t>
      </w:r>
    </w:p>
    <w:p w14:paraId="3138F5BC" w14:textId="77777777" w:rsidR="00931234" w:rsidRDefault="00931234" w:rsidP="00931234">
      <w:r>
        <w:t>&gt;CD630_05930   Clostridioides_difficile_630_NC_009089   hypothetical protein</w:t>
      </w:r>
    </w:p>
    <w:p w14:paraId="7137F90C" w14:textId="77777777" w:rsidR="00931234" w:rsidRDefault="00931234" w:rsidP="00931234">
      <w:r>
        <w:t>MYERMLDKSNKPCLSQIIEYIGKDGYARLCKLETYLKTQYNLSRELRFPFGNNYGWGYKY</w:t>
      </w:r>
    </w:p>
    <w:p w14:paraId="0B5A33B4" w14:textId="77777777" w:rsidR="00931234" w:rsidRDefault="00931234" w:rsidP="00931234">
      <w:r>
        <w:t>SHKSFHLFYAFFEKGAFTVLIQIGDKQVPAVEKTLVALTPKAKELWVTRYPCGNNGGWIK</w:t>
      </w:r>
    </w:p>
    <w:p w14:paraId="1E7E3B10" w14:textId="77777777" w:rsidR="00931234" w:rsidRDefault="00931234" w:rsidP="00931234">
      <w:r>
        <w:t>YRILEDADLLDIIQYIRAKKSPPKQN*</w:t>
      </w:r>
    </w:p>
    <w:p w14:paraId="6BAC90E7" w14:textId="77777777" w:rsidR="00931234" w:rsidRDefault="00931234" w:rsidP="00931234">
      <w:r>
        <w:t>&gt;CD630_05940   Clostridioides_difficile_630_NC_009089   hypothetical protein</w:t>
      </w:r>
    </w:p>
    <w:p w14:paraId="563FE1AE" w14:textId="77777777" w:rsidR="00931234" w:rsidRDefault="00931234" w:rsidP="00931234">
      <w:r>
        <w:t>MDKRYLESDVFEAFQERLSYLFNEFDYIYVSFSGGKDSGLLLNLVLDYKRKNNISSKIGV</w:t>
      </w:r>
    </w:p>
    <w:p w14:paraId="6BC1C279" w14:textId="77777777" w:rsidR="00931234" w:rsidRDefault="00931234" w:rsidP="00931234">
      <w:r>
        <w:t>FHQDFEAQYSLTTEYVEKVFEDNIEDIEPYWVCLPMATRTAVGNYEMYWYPWDDEKEELW</w:t>
      </w:r>
    </w:p>
    <w:p w14:paraId="034E9C3D" w14:textId="77777777" w:rsidR="00931234" w:rsidRDefault="00931234" w:rsidP="00931234">
      <w:r>
        <w:t>VREMPVKEYIINQKNNPFTYYKYKMRQESLAKQFGRWIRDIHEGAKVVCLLGTRAAESLQ</w:t>
      </w:r>
    </w:p>
    <w:p w14:paraId="79CC826F" w14:textId="77777777" w:rsidR="00931234" w:rsidRDefault="00931234" w:rsidP="00931234">
      <w:r>
        <w:t>RYCSIVNKQHGYKGKCWITKEFKNVWTASPIYDWEIEDIWLAHYKFDYDYNKIYDLFYKA</w:t>
      </w:r>
    </w:p>
    <w:p w14:paraId="35B4D7F6" w14:textId="77777777" w:rsidR="00931234" w:rsidRDefault="00931234" w:rsidP="00931234">
      <w:r>
        <w:t>GVAPRKMRVASPFNDSAKESLNLYRILDPDVWVKLVARVQGVNFTSIYGKTKAMGYRSVK</w:t>
      </w:r>
    </w:p>
    <w:p w14:paraId="75CDB7AE" w14:textId="77777777" w:rsidR="00931234" w:rsidRDefault="00931234" w:rsidP="00931234">
      <w:r>
        <w:t>LPYGHTWKSFTYFLLDTLPENIRNSYIKKFSTSIEFWQNTGGGLSEIVIRELLRKGYKIE</w:t>
      </w:r>
    </w:p>
    <w:p w14:paraId="700C7AB4" w14:textId="77777777" w:rsidR="00931234" w:rsidRDefault="00931234" w:rsidP="00931234">
      <w:r>
        <w:t>LNGVSNHTKDKKSRVIFLDDIPDDTDDIKFTKDIPSWKRMCYCILKNDHMCRFMGFGPTK</w:t>
      </w:r>
    </w:p>
    <w:p w14:paraId="29CC4C32" w14:textId="77777777" w:rsidR="00931234" w:rsidRDefault="00931234" w:rsidP="00931234">
      <w:r>
        <w:t>EQRIRTEYIKKKYEKIH*</w:t>
      </w:r>
    </w:p>
    <w:p w14:paraId="1D93D6EF" w14:textId="77777777" w:rsidR="00931234" w:rsidRDefault="00931234" w:rsidP="00931234">
      <w:r>
        <w:t>&gt;CD630_05950   Clostridioides_difficile_630_NC_009089   ParB-like nuclease</w:t>
      </w:r>
    </w:p>
    <w:p w14:paraId="4BA94E37" w14:textId="77777777" w:rsidR="00931234" w:rsidRDefault="00931234" w:rsidP="00931234">
      <w:r>
        <w:t>MEYKSPVYGIIAVPIEKIESNDYNPNAVAPPEMQLLYKSIKEDGYTMPIVCYYNEEKDKY</w:t>
      </w:r>
    </w:p>
    <w:p w14:paraId="392A6115" w14:textId="77777777" w:rsidR="00931234" w:rsidRDefault="00931234" w:rsidP="00931234">
      <w:r>
        <w:t>IIVDGFHRYRVMLENEDIYDRENGLLPVSVIDKSLDERMASTIRHNRARGSHNVDLMSKI</w:t>
      </w:r>
    </w:p>
    <w:p w14:paraId="29DB38F3" w14:textId="77777777" w:rsidR="00931234" w:rsidRDefault="00931234" w:rsidP="00931234">
      <w:r>
        <w:t>ITELCEIGKSDEWISKHLGMEVDEILRLKQITGLAYLFKDKEFGNAWIPFGSDIEEEN*</w:t>
      </w:r>
    </w:p>
    <w:p w14:paraId="5A247F58" w14:textId="77777777" w:rsidR="00931234" w:rsidRDefault="00931234" w:rsidP="00931234">
      <w:r>
        <w:t>&gt;CD630_05960   Clostridioides_difficile_630_NC_009089   hypothetical protein</w:t>
      </w:r>
    </w:p>
    <w:p w14:paraId="45362E3B" w14:textId="77777777" w:rsidR="00931234" w:rsidRDefault="00931234" w:rsidP="00931234">
      <w:r>
        <w:t>MGYLKEDKQDYCCEFARPYINRQIYDDTYNPKTALKRGTLFPELDLIESNNYNDWLYANP</w:t>
      </w:r>
    </w:p>
    <w:p w14:paraId="4A98706A" w14:textId="77777777" w:rsidR="00931234" w:rsidRDefault="00931234" w:rsidP="00931234">
      <w:r>
        <w:t>KNRVRAKKGGNMY*</w:t>
      </w:r>
    </w:p>
    <w:p w14:paraId="551D6A53" w14:textId="77777777" w:rsidR="00931234" w:rsidRDefault="00931234" w:rsidP="00931234">
      <w:r>
        <w:lastRenderedPageBreak/>
        <w:t>&gt;CD630_05970   Clostridioides_difficile_630_NC_009089   spore coat peptide assembly protein CotJB</w:t>
      </w:r>
    </w:p>
    <w:p w14:paraId="6484C77E" w14:textId="77777777" w:rsidR="00931234" w:rsidRDefault="00931234" w:rsidP="00931234">
      <w:r>
        <w:t>MSLNRRELLERISEYQFACIELNLYLDNNPRDKKALDSYNRYCDKFTQAVCDYESKYGAL</w:t>
      </w:r>
    </w:p>
    <w:p w14:paraId="54E628B4" w14:textId="77777777" w:rsidR="00931234" w:rsidRDefault="00931234" w:rsidP="00931234">
      <w:r>
        <w:t>TNFGYESSEYPWSWISEPWPWDKSFYK*</w:t>
      </w:r>
    </w:p>
    <w:p w14:paraId="1CB46BDE" w14:textId="77777777" w:rsidR="00931234" w:rsidRDefault="00931234" w:rsidP="00931234">
      <w:r>
        <w:t>&gt;CD630_06010   Clostridioides_difficile_630_NC_009089   methylated-DNA-[protein]-cysteine S-methyltransferase 1</w:t>
      </w:r>
    </w:p>
    <w:p w14:paraId="509ADB65" w14:textId="77777777" w:rsidR="00931234" w:rsidRDefault="00931234" w:rsidP="00931234">
      <w:r>
        <w:t>MQYISYYHSPIGNILLASDNIGLTGLWFENQKYYAYNLDQEHQEKELPIFEQTKKWLDIY</w:t>
      </w:r>
    </w:p>
    <w:p w14:paraId="5FDF90EC" w14:textId="77777777" w:rsidR="00931234" w:rsidRDefault="00931234" w:rsidP="00931234">
      <w:r>
        <w:t>FSGKEPNFTPSLHMVGTPFQTTVWKILQQIPYGKTITYGEIAYKVAQQKGISKMSAQAIG</w:t>
      </w:r>
    </w:p>
    <w:p w14:paraId="1EC7A8C5" w14:textId="77777777" w:rsidR="00931234" w:rsidRDefault="00931234" w:rsidP="00931234">
      <w:r>
        <w:t>GAVGHNGISIIIPCHRVVGTNGSLTGYAGGIDRKIKLLSLEKVSVQHYFIPKKGSAL*</w:t>
      </w:r>
    </w:p>
    <w:p w14:paraId="6CA24AC8" w14:textId="77777777" w:rsidR="00931234" w:rsidRDefault="00931234" w:rsidP="00931234">
      <w:r>
        <w:t>&gt;CD630_06040   Clostridioides_difficile_630_NC_009089   hypothetical protein</w:t>
      </w:r>
    </w:p>
    <w:p w14:paraId="291BC3DB" w14:textId="77777777" w:rsidR="00931234" w:rsidRDefault="00931234" w:rsidP="00931234">
      <w:r>
        <w:t>MKMPKESIDTIMFAPCGMNCMVCYKHCYHKKPCAGCLNGDTGKPEHCRKCKIKDCVCQKG</w:t>
      </w:r>
    </w:p>
    <w:p w14:paraId="2935834C" w14:textId="77777777" w:rsidR="00931234" w:rsidRDefault="00931234" w:rsidP="00931234">
      <w:r>
        <w:t>LFYCFECFNFPCKLIKNLEKSYNKRYQASLMENSKFVQQYGLEKFMQKQKERYTCSKCGG</w:t>
      </w:r>
    </w:p>
    <w:p w14:paraId="04FAD32E" w14:textId="77777777" w:rsidR="00931234" w:rsidRDefault="00931234" w:rsidP="00931234">
      <w:r>
        <w:t>IISIHDRECSECQEKVK*</w:t>
      </w:r>
    </w:p>
    <w:p w14:paraId="258433A6" w14:textId="77777777" w:rsidR="00931234" w:rsidRDefault="00931234" w:rsidP="00931234">
      <w:r>
        <w:t>&gt;CD630_06090   Clostridioides_difficile_630_NC_009089   hypothetical protein</w:t>
      </w:r>
    </w:p>
    <w:p w14:paraId="5BBE3A06" w14:textId="77777777" w:rsidR="00931234" w:rsidRDefault="00931234" w:rsidP="00931234">
      <w:r>
        <w:t>MKKKLEDMTLEELWNLFPIFLTTHKECWKNWFKEEQYRLTGILPMQKIVRISHIGSTSVS</w:t>
      </w:r>
    </w:p>
    <w:p w14:paraId="2BC4E667" w14:textId="77777777" w:rsidR="00931234" w:rsidRDefault="00931234" w:rsidP="00931234">
      <w:r>
        <w:t>TIYAKPIVDILIEIIPDYNMKDIKDLIESNGYICMSESSSRLSLNKGYTVDGFEERVFHL</w:t>
      </w:r>
    </w:p>
    <w:p w14:paraId="3BC7B850" w14:textId="77777777" w:rsidR="00931234" w:rsidRDefault="00931234" w:rsidP="00931234">
      <w:r>
        <w:t>HIRYVGDNDELFFRDYLIDHSDVAKEYEKLKLDLWKKYEHNRDAYTDSKLDFVREFTEKA</w:t>
      </w:r>
    </w:p>
    <w:p w14:paraId="77F6A60F" w14:textId="77777777" w:rsidR="00931234" w:rsidRDefault="00931234" w:rsidP="00931234">
      <w:r>
        <w:t>KVLYSNRYN*</w:t>
      </w:r>
    </w:p>
    <w:p w14:paraId="4C4D74DA" w14:textId="77777777" w:rsidR="00931234" w:rsidRDefault="00931234" w:rsidP="00931234">
      <w:r>
        <w:t>&gt;CD630_06100   Clostridioides_difficile_630_NC_009089   two-component sensor histidine kinase</w:t>
      </w:r>
    </w:p>
    <w:p w14:paraId="52889C25" w14:textId="77777777" w:rsidR="00931234" w:rsidRDefault="00931234" w:rsidP="00931234">
      <w:r>
        <w:t>MGTYSLISTSINFILILINIFIAFFLYTLTSYFIDFRNHWIFKIILILGYSIISQMIIWL</w:t>
      </w:r>
    </w:p>
    <w:p w14:paraId="5DDB262F" w14:textId="77777777" w:rsidR="00931234" w:rsidRDefault="00931234" w:rsidP="00931234">
      <w:r>
        <w:t>SDPVNILFTLFGYFILLIICSKSKLIPIISVVMILYPIIIGLNFLFINNPIYEELIHSKE</w:t>
      </w:r>
    </w:p>
    <w:p w14:paraId="3B54C4BF" w14:textId="77777777" w:rsidR="00931234" w:rsidRDefault="00931234" w:rsidP="00931234">
      <w:r>
        <w:t>YILILSIVQIISALIKLLFWFLIHIFLKNRLVNIKQYLSNKIWIFIDMVCISSFLSILIA</w:t>
      </w:r>
    </w:p>
    <w:p w14:paraId="3E0CADE7" w14:textId="77777777" w:rsidR="00931234" w:rsidRDefault="00931234" w:rsidP="00931234">
      <w:r>
        <w:t>IILPPTNLIPMGSNKNIILGNLPYGTYLIILSAILANIGVILLLQPLIENVKMKIEKQAN</w:t>
      </w:r>
    </w:p>
    <w:p w14:paraId="07783A95" w14:textId="77777777" w:rsidR="00931234" w:rsidRDefault="00931234" w:rsidP="00931234">
      <w:r>
        <w:t>HLKEKYYNLLENQQIQIRKIRHDMNNHFQMIESYLEIEDIAGAKKYFNQLKIGIGTLSGK</w:t>
      </w:r>
    </w:p>
    <w:p w14:paraId="2A6C1A6E" w14:textId="77777777" w:rsidR="00931234" w:rsidRDefault="00931234" w:rsidP="00931234">
      <w:r>
        <w:t>QFCKNQALNSILNLRHTSLEENGVDVHFNIDIDNHLGIEPIDLCTIFSNSLDNAIEASLK</w:t>
      </w:r>
    </w:p>
    <w:p w14:paraId="103EBF90" w14:textId="77777777" w:rsidR="00931234" w:rsidRDefault="00931234" w:rsidP="00931234">
      <w:r>
        <w:t>IPDLSNRKVVLKARCEKEYFSYLLTNNKVNPINRKQELFISDKKDSNSHGYGIENIREIV</w:t>
      </w:r>
    </w:p>
    <w:p w14:paraId="5247A35F" w14:textId="77777777" w:rsidR="00931234" w:rsidRDefault="00931234" w:rsidP="00931234">
      <w:r>
        <w:t>NKYNGKLNISYTESEFSLFLYIRLF*</w:t>
      </w:r>
    </w:p>
    <w:p w14:paraId="215345DC" w14:textId="77777777" w:rsidR="00931234" w:rsidRDefault="00931234" w:rsidP="00931234">
      <w:r>
        <w:t>&gt;CD630_06140   Clostridioides_difficile_630_NC_009089   hypothetical protein</w:t>
      </w:r>
    </w:p>
    <w:p w14:paraId="12ABD44E" w14:textId="77777777" w:rsidR="00931234" w:rsidRDefault="00931234" w:rsidP="00931234">
      <w:r>
        <w:t>MFFTFIGVISAILLLCTIICGLWIKLNNRNNDSNSHFTFSILSIAFSLLIVVAFLVRN*</w:t>
      </w:r>
    </w:p>
    <w:p w14:paraId="64FC5D78" w14:textId="77777777" w:rsidR="00931234" w:rsidRDefault="00931234" w:rsidP="00931234">
      <w:r>
        <w:t>&gt;CD630_06150   Clostridioides_difficile_630_NC_009089   TetR family transcriptional regulator</w:t>
      </w:r>
    </w:p>
    <w:p w14:paraId="409ABA15" w14:textId="77777777" w:rsidR="00931234" w:rsidRDefault="00931234" w:rsidP="00931234">
      <w:r>
        <w:t>MKADSTKEQLINATIQLLSSHRDVSSITAREIVAKANVNLAMINYYFKSKEELINISIKK</w:t>
      </w:r>
    </w:p>
    <w:p w14:paraId="0AE18A47" w14:textId="77777777" w:rsidR="00931234" w:rsidRDefault="00931234" w:rsidP="00931234">
      <w:r>
        <w:t>FLKRHMDEYKATHDTKNLAPKQQLREILIAFFDFIGEHSQFIKISVPYILIQEEIVYPFE</w:t>
      </w:r>
    </w:p>
    <w:p w14:paraId="098286AF" w14:textId="77777777" w:rsidR="00931234" w:rsidRDefault="00931234" w:rsidP="00931234">
      <w:r>
        <w:lastRenderedPageBreak/>
        <w:t>ILPLIKAHYENQNNKKTEAEYRTIAYQITSFIQLLFLRSNAFFKYSGIDILNVEQRNGLI</w:t>
      </w:r>
    </w:p>
    <w:p w14:paraId="6F75A696" w14:textId="77777777" w:rsidR="00931234" w:rsidRDefault="00931234" w:rsidP="00931234">
      <w:r>
        <w:t>DFQLDLLLVDITK*</w:t>
      </w:r>
    </w:p>
    <w:p w14:paraId="0F84BF7B" w14:textId="77777777" w:rsidR="00931234" w:rsidRDefault="00931234" w:rsidP="00931234">
      <w:r>
        <w:t>&gt;CD630_06160   Clostridioides_difficile_630_NC_009089   MerR family transcriptional regulator</w:t>
      </w:r>
    </w:p>
    <w:p w14:paraId="72B2963D" w14:textId="77777777" w:rsidR="00931234" w:rsidRDefault="00931234" w:rsidP="00931234">
      <w:r>
        <w:t>MFKIGEVSKLTQISIRMLRYYDELGILKPAKTDKYTGHRLYSVEQISILQRIVLLRDSKF</w:t>
      </w:r>
    </w:p>
    <w:p w14:paraId="483AAA14" w14:textId="77777777" w:rsidR="00931234" w:rsidRDefault="00931234" w:rsidP="00931234">
      <w:r>
        <w:t>SVAEIANIVHNWNDEFVIKELNRKKNEIQKEIKQEQQRINKIDKFIEAINCDKDEIHYNV</w:t>
      </w:r>
    </w:p>
    <w:p w14:paraId="0D9BAE4A" w14:textId="77777777" w:rsidR="00931234" w:rsidRDefault="00931234" w:rsidP="00931234">
      <w:r>
        <w:t>VFKKIPSYKIISLREIIPDYQSEGILWEKLSKFIKEEHIEVSRQSNNNIAFYHDEEVKDN</w:t>
      </w:r>
    </w:p>
    <w:p w14:paraId="287A0B60" w14:textId="77777777" w:rsidR="00931234" w:rsidRDefault="00931234" w:rsidP="00931234">
      <w:r>
        <w:t>GVDIEVGMVVKKIGKNKSGFIYRETEEIDMMACTMVYGPYENIAGAYESFCYWLDKNSDY</w:t>
      </w:r>
    </w:p>
    <w:p w14:paraId="6D132815" w14:textId="77777777" w:rsidR="00931234" w:rsidRDefault="00931234" w:rsidP="00931234">
      <w:r>
        <w:t>QISGINRQIGHKGEHNEINPENYLTEIQIPLIKV*</w:t>
      </w:r>
    </w:p>
    <w:p w14:paraId="12F58F0A" w14:textId="77777777" w:rsidR="00931234" w:rsidRDefault="00931234" w:rsidP="00931234">
      <w:r>
        <w:t>&gt;CD630_06170   Clostridioides_difficile_630_NC_009089   membrane protein</w:t>
      </w:r>
    </w:p>
    <w:p w14:paraId="717D2B33" w14:textId="77777777" w:rsidR="00931234" w:rsidRDefault="00931234" w:rsidP="00931234">
      <w:r>
        <w:t>MQLYNTPFNTNKHLIYFFTFTLVLNWIFSLTPALLGITNTILGEIIFYLAYTSPAIVGLF</w:t>
      </w:r>
    </w:p>
    <w:p w14:paraId="69EF490C" w14:textId="77777777" w:rsidR="00931234" w:rsidRDefault="00931234" w:rsidP="00931234">
      <w:r>
        <w:t>FISTIYPQSAKQDFIYRYLSFKEIRIKWILLTILFFALTFITSLIIGNYFNVKTSDIDWI</w:t>
      </w:r>
    </w:p>
    <w:p w14:paraId="1BD24593" w14:textId="77777777" w:rsidR="00931234" w:rsidRDefault="00931234" w:rsidP="00931234">
      <w:r>
        <w:t>HIAVFRPSKIAYMLLASFILSILSQESGWRGYAIDKLLVRFGFIGSSIILGLVCGIWYLG</w:t>
      </w:r>
    </w:p>
    <w:p w14:paraId="6CC3E7AD" w14:textId="77777777" w:rsidR="00931234" w:rsidRDefault="00931234" w:rsidP="00931234">
      <w:r>
        <w:t>SYFTPNQIPYNLAQYSLFDAFLFIPNIVLLNFIINFVYINTSRSILSAGLVHMMYYFFNI</w:t>
      </w:r>
    </w:p>
    <w:p w14:paraId="329BB86E" w14:textId="77777777" w:rsidR="00931234" w:rsidRDefault="00931234" w:rsidP="00931234">
      <w:r>
        <w:t>QLLLHYPIKLCVIAQYVQIIFGLIFLVYMISSNKFKQKVNSEIEQIKSDDFEFELDW*</w:t>
      </w:r>
    </w:p>
    <w:p w14:paraId="1AFF330C" w14:textId="77777777" w:rsidR="00931234" w:rsidRDefault="00931234" w:rsidP="00931234">
      <w:r>
        <w:t>&gt;CD630_06180   Clostridioides_difficile_630_NC_009089   LytR family transcriptional regulator</w:t>
      </w:r>
    </w:p>
    <w:p w14:paraId="4B561A17" w14:textId="77777777" w:rsidR="00931234" w:rsidRDefault="00931234" w:rsidP="00931234">
      <w:r>
        <w:t>MKIHVEQGINCDDIEITIKCSALDNNIEKIISLLSTPLLDIKGKKSGEIYKLNVCDILYF</w:t>
      </w:r>
    </w:p>
    <w:p w14:paraId="4133D02D" w14:textId="77777777" w:rsidR="00931234" w:rsidRDefault="00931234" w:rsidP="00931234">
      <w:r>
        <w:t>ETVGNKTFAYYEDDVFEIDLKIYKLSKLLANTSFSRISKSMILNMDYIKSIKVISHNRMQ</w:t>
      </w:r>
    </w:p>
    <w:p w14:paraId="7BC636CB" w14:textId="77777777" w:rsidR="00931234" w:rsidRDefault="00931234" w:rsidP="00931234">
      <w:r>
        <w:t>ATLKNNEKVIINRRYIKNIKEKLNI*</w:t>
      </w:r>
    </w:p>
    <w:p w14:paraId="7E3111E3" w14:textId="77777777" w:rsidR="00931234" w:rsidRDefault="00931234" w:rsidP="00931234">
      <w:r>
        <w:t>&gt;CD630_06190   Clostridioides_difficile_630_NC_009089   hypothetical protein</w:t>
      </w:r>
    </w:p>
    <w:p w14:paraId="3B883351" w14:textId="77777777" w:rsidR="00931234" w:rsidRDefault="00931234" w:rsidP="00931234">
      <w:r>
        <w:t>MDDSLQLLITNVGFPIALSMYLLVRIEGKLNTLSNSIDTLSKNILIFKK*</w:t>
      </w:r>
    </w:p>
    <w:p w14:paraId="73257C05" w14:textId="77777777" w:rsidR="00931234" w:rsidRDefault="00931234" w:rsidP="00931234">
      <w:r>
        <w:t>&gt;CDM120_RS03825   Clostridioides_difficile_M120_NC_017174   hypothetical protein</w:t>
      </w:r>
    </w:p>
    <w:p w14:paraId="0013C49B" w14:textId="77777777" w:rsidR="00931234" w:rsidRDefault="00931234" w:rsidP="00931234">
      <w:r>
        <w:t>MEIKKKLVMSFKNVKDKQVSFSIENPKDDLTEENIKSVMDLIVSKNIFSVGGFDLASVVE</w:t>
      </w:r>
    </w:p>
    <w:p w14:paraId="116A1A4B" w14:textId="77777777" w:rsidR="00931234" w:rsidRDefault="00931234" w:rsidP="00931234">
      <w:r>
        <w:t>AKVVETNTTPYDLVIRIGG*</w:t>
      </w:r>
    </w:p>
    <w:p w14:paraId="2E7F7AA0" w14:textId="77777777" w:rsidR="00931234" w:rsidRDefault="00931234" w:rsidP="00931234">
      <w:r>
        <w:t>&gt;CD630_06220   Clostridioides_difficile_630_NC_009089   hypothetical protein</w:t>
      </w:r>
    </w:p>
    <w:p w14:paraId="6B902947" w14:textId="77777777" w:rsidR="00931234" w:rsidRDefault="00931234" w:rsidP="00931234">
      <w:r>
        <w:t>MEVVSTKNLSSIKLKLDAGFDDKGKAVVKSKSFANVKAEALNEDVYAVAEAIASLQENPI</w:t>
      </w:r>
    </w:p>
    <w:p w14:paraId="148C78AA" w14:textId="77777777" w:rsidR="00931234" w:rsidRDefault="00931234" w:rsidP="00931234">
      <w:r>
        <w:t>VDILKLDSTSLSK*</w:t>
      </w:r>
    </w:p>
    <w:p w14:paraId="6BFDCC93" w14:textId="77777777" w:rsidR="00931234" w:rsidRDefault="00931234" w:rsidP="00931234">
      <w:r>
        <w:t>&gt;CD630_06240   Clostridioides_difficile_630_NC_009089   transcriptional activator Mor</w:t>
      </w:r>
    </w:p>
    <w:p w14:paraId="029E13CD" w14:textId="77777777" w:rsidR="00931234" w:rsidRDefault="00931234" w:rsidP="00931234">
      <w:r>
        <w:t>MKIKVEDIPVQFHAMVEIIGIDKFIEVAKLYGGTNTYIPTYKGLFRYARNRDIVKQFNGV</w:t>
      </w:r>
    </w:p>
    <w:p w14:paraId="056A3E46" w14:textId="77777777" w:rsidR="00931234" w:rsidRDefault="00931234" w:rsidP="00931234">
      <w:r>
        <w:t>NHNELAIRYNMCVSNIKRILNENSV*</w:t>
      </w:r>
    </w:p>
    <w:p w14:paraId="57E3A9A5" w14:textId="77777777" w:rsidR="00931234" w:rsidRDefault="00931234" w:rsidP="00931234">
      <w:r>
        <w:t>&gt;CD630_06260   Clostridioides_difficile_630_NC_009089   replicative helicase DnaB-like protein</w:t>
      </w:r>
    </w:p>
    <w:p w14:paraId="53F001D6" w14:textId="77777777" w:rsidR="00931234" w:rsidRDefault="00931234" w:rsidP="00931234">
      <w:r>
        <w:t>MGKSKDVEIEKSILGTILLDNKLSYKLDELNENMFMNDICLEIFKIMKELKKENIVIDVA</w:t>
      </w:r>
    </w:p>
    <w:p w14:paraId="398356AB" w14:textId="77777777" w:rsidR="00931234" w:rsidRDefault="00931234" w:rsidP="00931234">
      <w:r>
        <w:lastRenderedPageBreak/>
        <w:t>TVKSKIDRKSLAIKTSDVTNLITWGQNFGLDGHIKILKENLARRSINQNCQNLLHSLNLG</w:t>
      </w:r>
    </w:p>
    <w:p w14:paraId="7EA0B57C" w14:textId="77777777" w:rsidR="00931234" w:rsidRDefault="00931234" w:rsidP="00931234">
      <w:r>
        <w:t>ENIDTCIYKFESNIKEILDKDTYENDDVNSIAGKVLDFLENKKDIGFKFGIKLLDTTIGG</w:t>
      </w:r>
    </w:p>
    <w:p w14:paraId="765F4E4E" w14:textId="77777777" w:rsidR="00931234" w:rsidRDefault="00931234" w:rsidP="00931234">
      <w:r>
        <w:t>LFKGELTTIAAKSGVGKTALALQIMLNSFKQGKKTLFISREMTSEQVFMRNICRVTGVST</w:t>
      </w:r>
    </w:p>
    <w:p w14:paraId="414BF4B5" w14:textId="77777777" w:rsidR="00931234" w:rsidRDefault="00931234" w:rsidP="00931234">
      <w:r>
        <w:t>RNMKSKEIDENDWKLIVNAIGDLSENNLIYINDKIDTISAIRKRIRQVKPDLLIVDYVQL</w:t>
      </w:r>
    </w:p>
    <w:p w14:paraId="19F78CA9" w14:textId="77777777" w:rsidR="00931234" w:rsidRDefault="00931234" w:rsidP="00931234">
      <w:r>
        <w:t>LTSQKSMDKREREVATFSRELKNMTLDFNIPVIQLSQLNDEMKDSRPYGDRPMRDSKAIY</w:t>
      </w:r>
    </w:p>
    <w:p w14:paraId="48DBFF1E" w14:textId="77777777" w:rsidR="00931234" w:rsidRDefault="00931234" w:rsidP="00931234">
      <w:r>
        <w:t>HDSNNVVYIHQLKGSDYEEAVRDIGESEEAVRASEYRGIKMVDLIVAKCRDGQTRHKHFC</w:t>
      </w:r>
    </w:p>
    <w:p w14:paraId="3AD705EE" w14:textId="77777777" w:rsidR="00931234" w:rsidRDefault="00931234" w:rsidP="00931234">
      <w:r>
        <w:t>YFGDKLHFQELNY*</w:t>
      </w:r>
    </w:p>
    <w:p w14:paraId="660B41BE" w14:textId="77777777" w:rsidR="00931234" w:rsidRDefault="00931234" w:rsidP="00931234">
      <w:r>
        <w:t>&gt;CD630_06270   Clostridioides_difficile_630_NC_009089   transcriptional activator Mor</w:t>
      </w:r>
    </w:p>
    <w:p w14:paraId="58E5FE66" w14:textId="77777777" w:rsidR="00931234" w:rsidRDefault="00931234" w:rsidP="00931234">
      <w:r>
        <w:t>MLELRKIIELLEEHKIEVSIPKELHKYSLLEYLELCQQSGGTYFYIKTLEGALKEARNEL</w:t>
      </w:r>
    </w:p>
    <w:p w14:paraId="0A5D69DF" w14:textId="77777777" w:rsidR="00931234" w:rsidRDefault="00931234" w:rsidP="00931234">
      <w:r>
        <w:t>MIKLFNGKNYMELARMFEMSVINVRHIVRKK*</w:t>
      </w:r>
    </w:p>
    <w:p w14:paraId="3CB3492F" w14:textId="77777777" w:rsidR="00931234" w:rsidRDefault="00931234" w:rsidP="00931234">
      <w:r>
        <w:t>&gt;CD630_06271   Clostridioides_difficile_630_NC_009089   ferredoxin</w:t>
      </w:r>
    </w:p>
    <w:p w14:paraId="450B5A41" w14:textId="77777777" w:rsidR="00931234" w:rsidRDefault="00931234" w:rsidP="00931234">
      <w:r>
        <w:t>MSNKKKKYANILANECVACGSCIKACPRSAISVPCGISAKINRDLCVGCGICEKICPASV</w:t>
      </w:r>
    </w:p>
    <w:p w14:paraId="5F9242B5" w14:textId="77777777" w:rsidR="00931234" w:rsidRDefault="00931234" w:rsidP="00931234">
      <w:r>
        <w:t>IEIITILKEEEGKCHE*</w:t>
      </w:r>
    </w:p>
    <w:p w14:paraId="09160475" w14:textId="77777777" w:rsidR="00931234" w:rsidRDefault="00931234" w:rsidP="00931234">
      <w:r>
        <w:t>&gt;CD630_06280   Clostridioides_difficile_630_NC_009089   membrane protein</w:t>
      </w:r>
    </w:p>
    <w:p w14:paraId="2CB5A2CB" w14:textId="77777777" w:rsidR="00931234" w:rsidRDefault="00931234" w:rsidP="00931234">
      <w:r>
        <w:t>MNNKKHWYDYLWIFSSIYLILGFVNIIFAWIGLICFFVPLAISIVKGNKAYCNKYCGRGQ</w:t>
      </w:r>
    </w:p>
    <w:p w14:paraId="4F33189E" w14:textId="77777777" w:rsidR="00931234" w:rsidRDefault="00931234" w:rsidP="00931234">
      <w:r>
        <w:t>LFNLLGNKLKLSRNRDIPKFIRSKWFRYGFLTFFMVMFANMLFSTYLVFEGSRNFKEVVT</w:t>
      </w:r>
    </w:p>
    <w:p w14:paraId="76443B30" w14:textId="77777777" w:rsidR="00931234" w:rsidRDefault="00931234" w:rsidP="00931234">
      <w:r>
        <w:t>LLWTIKMPWQWAYHGTLVSPWVVQFAFGFYSVMLTSTVLGLITMILFKPRSWCVYCPMGT</w:t>
      </w:r>
    </w:p>
    <w:p w14:paraId="329F9FD1" w14:textId="77777777" w:rsidR="00931234" w:rsidRDefault="00931234" w:rsidP="00931234">
      <w:r>
        <w:t>MTQMICKAKSKSI*</w:t>
      </w:r>
    </w:p>
    <w:p w14:paraId="30C2E6AC" w14:textId="77777777" w:rsidR="00931234" w:rsidRDefault="00931234" w:rsidP="00931234">
      <w:r>
        <w:t>&gt;CD630_06290   Clostridioides_difficile_630_NC_009089   Crp family transcriptional regulator</w:t>
      </w:r>
    </w:p>
    <w:p w14:paraId="401834D8" w14:textId="77777777" w:rsidR="00931234" w:rsidRDefault="00931234" w:rsidP="00931234">
      <w:r>
        <w:t>MISQNEIDILTHSLPFWDKLTDLQKELLISSANTSHYKKGNPVHCGDSDCIGILIIKSGT</w:t>
      </w:r>
    </w:p>
    <w:p w14:paraId="7BB00C92" w14:textId="77777777" w:rsidR="00931234" w:rsidRDefault="00931234" w:rsidP="00931234">
      <w:r>
        <w:t>VRTYILSDEGREVTLFRLDDGDVCILSASCILKTITFDVYVDAETDCDIIQISSSVFAKL</w:t>
      </w:r>
    </w:p>
    <w:p w14:paraId="2BDF2F88" w14:textId="77777777" w:rsidR="00931234" w:rsidRDefault="00931234" w:rsidP="00931234">
      <w:r>
        <w:t>STENIHAELFSYKLATERFSDVMWAMQQILFMSFDKRLASFLIDEIAKNGSSTINMTHEQ</w:t>
      </w:r>
    </w:p>
    <w:p w14:paraId="2C2F3CDD" w14:textId="77777777" w:rsidR="00931234" w:rsidRDefault="00931234" w:rsidP="00931234">
      <w:r>
        <w:t>IAKYMGSAREVVSRMLKYFAREGIVSLSRGGIKVLDKDKLRSLTL*</w:t>
      </w:r>
    </w:p>
    <w:p w14:paraId="2B3EB690" w14:textId="77777777" w:rsidR="00931234" w:rsidRDefault="00931234" w:rsidP="00931234">
      <w:r>
        <w:t>&gt;CD630_06310   Clostridioides_difficile_630_NC_009089   transcriptional regulator</w:t>
      </w:r>
    </w:p>
    <w:p w14:paraId="1FEE88B5" w14:textId="77777777" w:rsidR="00931234" w:rsidRDefault="00931234" w:rsidP="00931234">
      <w:r>
        <w:t>MATIDLIVLGIVKQQPKSAYDIQKAVEYRNISRWVKISTPSIYKKVIQLEQKGYIESKTV</w:t>
      </w:r>
    </w:p>
    <w:p w14:paraId="1CFF4BCB" w14:textId="77777777" w:rsidR="00931234" w:rsidRDefault="00931234" w:rsidP="00931234">
      <w:r>
        <w:t>KNGKMPEKAVYSLTELGETHFLDLMFDTSSKPINILLDFNAVIVNLNSLTPEKQKLCLNN</w:t>
      </w:r>
    </w:p>
    <w:p w14:paraId="090B5B87" w14:textId="77777777" w:rsidR="00931234" w:rsidRDefault="00931234" w:rsidP="00931234">
      <w:r>
        <w:t>IEENVQELKKTIEENISIKTEVPETAKAVLEQQLVLAQALETWINSLKDNTGN*</w:t>
      </w:r>
    </w:p>
    <w:p w14:paraId="13C3070A" w14:textId="77777777" w:rsidR="00931234" w:rsidRDefault="00931234" w:rsidP="00931234">
      <w:r>
        <w:t>&gt;CD630_06360   Clostridioides_difficile_630_NC_009089   radical SAM superfamily protein</w:t>
      </w:r>
    </w:p>
    <w:p w14:paraId="3BF1B890" w14:textId="77777777" w:rsidR="00931234" w:rsidRDefault="00931234" w:rsidP="00931234">
      <w:r>
        <w:t>MIESIPAKQILQKVKFDNTRWFGIDYNMNLYRGCSHGCIYCDSRSTIYNIENFDKVRYKE</w:t>
      </w:r>
    </w:p>
    <w:p w14:paraId="4342536A" w14:textId="77777777" w:rsidR="00931234" w:rsidRDefault="00931234" w:rsidP="00931234">
      <w:r>
        <w:t>NVIEILSKELRSKRKKGVVGIGAMSDTYNPFEKQLCITKQALDLISENHFGVSIDTKSSL</w:t>
      </w:r>
    </w:p>
    <w:p w14:paraId="6286E0F3" w14:textId="77777777" w:rsidR="00931234" w:rsidRDefault="00931234" w:rsidP="00931234">
      <w:r>
        <w:t>VVRDIPILQKIKKNNSAIVKLTITTANDELSKKIEPYVNPSSVRFEAVKELNDSGIFCGI</w:t>
      </w:r>
    </w:p>
    <w:p w14:paraId="6B70A324" w14:textId="77777777" w:rsidR="00931234" w:rsidRDefault="00931234" w:rsidP="00931234">
      <w:r>
        <w:lastRenderedPageBreak/>
        <w:t>LLTPMLPFLTDTKDEIRAIVEKAHKANAKFIYCMYGVTMRSGQREFFYEHLRDISPKLVF</w:t>
      </w:r>
    </w:p>
    <w:p w14:paraId="5B2F8640" w14:textId="77777777" w:rsidR="00931234" w:rsidRDefault="00931234" w:rsidP="00931234">
      <w:r>
        <w:t>KYQKTYGLNYVCTVQNKDCCEKLLREECARYGILTDMKDIIKAYKRSESYTQIKFF*</w:t>
      </w:r>
    </w:p>
    <w:p w14:paraId="493E2DED" w14:textId="77777777" w:rsidR="00931234" w:rsidRDefault="00931234" w:rsidP="00931234">
      <w:r>
        <w:t>&gt;CD630_06370   Clostridioides_difficile_630_NC_009089   acetyltransferase</w:t>
      </w:r>
    </w:p>
    <w:p w14:paraId="7174AD6B" w14:textId="77777777" w:rsidR="00931234" w:rsidRDefault="00931234" w:rsidP="00931234">
      <w:r>
        <w:t>MIEIKTIEINKKSQIDLLILADPCEEMIDKYLNKGTMYALYDNKELTCIAVVNEISKEIC</w:t>
      </w:r>
    </w:p>
    <w:p w14:paraId="242DD749" w14:textId="77777777" w:rsidR="00931234" w:rsidRDefault="00931234" w:rsidP="00931234">
      <w:r>
        <w:t>ELKNIATYEHFQNMGYASKMIYHLLDVYSKKYSSMVVGTSESGVPFYEKFGFVYSHKIKN</w:t>
      </w:r>
    </w:p>
    <w:p w14:paraId="0DA8D747" w14:textId="77777777" w:rsidR="00931234" w:rsidRDefault="00931234" w:rsidP="00931234">
      <w:r>
        <w:t>FFVDNYPEPIFEGELQCVDMLYLSYNF*</w:t>
      </w:r>
    </w:p>
    <w:p w14:paraId="21576469" w14:textId="77777777" w:rsidR="00931234" w:rsidRDefault="00931234" w:rsidP="00931234">
      <w:r>
        <w:t>&gt;CD630_06380   Clostridioides_difficile_630_NC_009089   hypothetical protein</w:t>
      </w:r>
    </w:p>
    <w:p w14:paraId="30B3CAAA" w14:textId="77777777" w:rsidR="00931234" w:rsidRDefault="00931234" w:rsidP="00931234">
      <w:r>
        <w:t>MDSNNNTIKSTVKKGISFGSCLAMIISYTAWKSIPWAIFHGLMSWIYVLYYWVKYA*</w:t>
      </w:r>
    </w:p>
    <w:p w14:paraId="7C72B046" w14:textId="77777777" w:rsidR="00931234" w:rsidRDefault="00931234" w:rsidP="00931234">
      <w:r>
        <w:t>&gt;CD630_06390   Clostridioides_difficile_630_NC_009089   hypothetical protein</w:t>
      </w:r>
    </w:p>
    <w:p w14:paraId="56E1696F" w14:textId="77777777" w:rsidR="00931234" w:rsidRDefault="00931234" w:rsidP="00931234">
      <w:r>
        <w:t>MKEKLEEKSKIIKTSKEYKRTIIEEKDREWTKKLNDILSRGDFSNEKLDKIKDLIPKEIL</w:t>
      </w:r>
    </w:p>
    <w:p w14:paraId="2096B8D8" w14:textId="77777777" w:rsidR="00931234" w:rsidRDefault="00931234" w:rsidP="00931234">
      <w:r>
        <w:t>TSENVGEVVTEDGYAKPEYDEVFKSLFTLNNDYDLLANFINDILKDAPYANRNIKQFTQI</w:t>
      </w:r>
    </w:p>
    <w:p w14:paraId="513DF110" w14:textId="77777777" w:rsidR="00931234" w:rsidRDefault="00931234" w:rsidP="00931234">
      <w:r>
        <w:t>KRIIKVETDPTINYIGEKRPRLDILAEDEERNHINIEMQRALEEDYLERAEYYLSRVHGR</w:t>
      </w:r>
    </w:p>
    <w:p w14:paraId="5055CE4D" w14:textId="77777777" w:rsidR="00931234" w:rsidRDefault="00931234" w:rsidP="00931234">
      <w:r>
        <w:t>KLEEGKEYKEIGKTVGIHILNHVKYNHIEDYVNCLRLTMDGHPDIFSSKTALYFIELPKI</w:t>
      </w:r>
    </w:p>
    <w:p w14:paraId="06D83180" w14:textId="77777777" w:rsidR="00931234" w:rsidRDefault="00931234" w:rsidP="00931234">
      <w:r>
        <w:t>RKSSCIANRVLIWGKLIDNPSHIDIRILSKTDYVIKRALDRLKELGSNEDYLLNLKRGAY</w:t>
      </w:r>
    </w:p>
    <w:p w14:paraId="2EEFA097" w14:textId="77777777" w:rsidR="00931234" w:rsidRDefault="00931234" w:rsidP="00931234">
      <w:r>
        <w:t>IMNKSRNFKEEIFQEGIEKGIEKGIEKGIAKGKREEKFNIIIKLKNKGYNLSEICDIIDD</w:t>
      </w:r>
    </w:p>
    <w:p w14:paraId="39F09753" w14:textId="77777777" w:rsidR="00931234" w:rsidRDefault="00931234" w:rsidP="00931234">
      <w:r>
        <w:t>LNKSEVEKVYNQN*</w:t>
      </w:r>
    </w:p>
    <w:p w14:paraId="5DEA1627" w14:textId="77777777" w:rsidR="00931234" w:rsidRDefault="00931234" w:rsidP="00931234">
      <w:r>
        <w:t>&gt;CD630_06410   Clostridioides_difficile_630_NC_009089   membrane protein</w:t>
      </w:r>
    </w:p>
    <w:p w14:paraId="7860CF8C" w14:textId="77777777" w:rsidR="00931234" w:rsidRDefault="00931234" w:rsidP="00931234">
      <w:r>
        <w:t>MSKQQTGIKSTLISEILRISYCIGATLVNKYFFKGSSIEYLPIIIWVLAMGAQWVYNKKY</w:t>
      </w:r>
    </w:p>
    <w:p w14:paraId="350737F4" w14:textId="77777777" w:rsidR="00931234" w:rsidRDefault="00931234" w:rsidP="00931234">
      <w:r>
        <w:t>DDLIDEASKCILSRVNDIAIKVLFFSVAIVSIFLVTLDINVSNLNIGMSLLVILFIQSLL</w:t>
      </w:r>
    </w:p>
    <w:p w14:paraId="70FA5C7C" w14:textId="77777777" w:rsidR="00931234" w:rsidRDefault="00931234" w:rsidP="00931234">
      <w:r>
        <w:t>KLILFIYFDRKGIYN*</w:t>
      </w:r>
    </w:p>
    <w:p w14:paraId="4FBB00E0" w14:textId="77777777" w:rsidR="00931234" w:rsidRDefault="00931234" w:rsidP="00931234">
      <w:r>
        <w:t>&gt;CD630_06450   Clostridioides_difficile_630_NC_009089   lantibiotic/multidrug family ABC transporter ATP-binding protein</w:t>
      </w:r>
    </w:p>
    <w:p w14:paraId="541D66B8" w14:textId="77777777" w:rsidR="00931234" w:rsidRDefault="00931234" w:rsidP="00931234">
      <w:r>
        <w:t>MNYIIETHQLKKIYKDKAVVNAVNIHVKKGEIYGFVGPNGAGKSTVMKMLLNLVKPNSGE</w:t>
      </w:r>
    </w:p>
    <w:p w14:paraId="06FA766A" w14:textId="77777777" w:rsidR="00931234" w:rsidRDefault="00931234" w:rsidP="00931234">
      <w:r>
        <w:t>IVMFGKKVAETDFEILKKIGTIIENPYFYENLTAKQNLDLHCEYMGYYNKEHISEVLECV</w:t>
      </w:r>
    </w:p>
    <w:p w14:paraId="519D849E" w14:textId="77777777" w:rsidR="00931234" w:rsidRDefault="00931234" w:rsidP="00931234">
      <w:r>
        <w:t>GLSKQSNKKVSKYSLGMKQRLAIARAILTKPELLILDEPINALDPEGIREMRELFRKLNT</w:t>
      </w:r>
    </w:p>
    <w:p w14:paraId="22F57F83" w14:textId="77777777" w:rsidR="00931234" w:rsidRDefault="00931234" w:rsidP="00931234">
      <w:r>
        <w:t>DYGITIFISSHILSEVEQIADTIGIIQDGKLIKEISMSDIHKYQTDYVEVDVDNVELAGY</w:t>
      </w:r>
    </w:p>
    <w:p w14:paraId="3F297D76" w14:textId="77777777" w:rsidR="00931234" w:rsidRDefault="00931234" w:rsidP="00931234">
      <w:r>
        <w:t>LLEKEFGIKDFKITSESCIEIYDLRKDVKEISKIFIQNQIGINSIGRKQSSLEDYFFQTT</w:t>
      </w:r>
    </w:p>
    <w:p w14:paraId="35BEEC8A" w14:textId="77777777" w:rsidR="00931234" w:rsidRDefault="00931234" w:rsidP="00931234">
      <w:r>
        <w:t>GTGGKETL*</w:t>
      </w:r>
    </w:p>
    <w:p w14:paraId="78852759" w14:textId="77777777" w:rsidR="00931234" w:rsidRDefault="00931234" w:rsidP="00931234">
      <w:r>
        <w:t>&gt;CD630_06480   Clostridioides_difficile_630_NC_009089   GntR family transcriptional regulator</w:t>
      </w:r>
    </w:p>
    <w:p w14:paraId="27436A88" w14:textId="77777777" w:rsidR="00931234" w:rsidRDefault="00931234" w:rsidP="00931234">
      <w:r>
        <w:t>VRVVKVKSNLDEILYHKIIESLIRGEYSVGQKILLNDLCEKFEVSRTPVVQAVKMLNKDG</w:t>
      </w:r>
    </w:p>
    <w:p w14:paraId="605ABE25" w14:textId="77777777" w:rsidR="00931234" w:rsidRDefault="00931234" w:rsidP="00931234">
      <w:r>
        <w:t>VLTIMTNGKVYVPEYEYDMVKQVCETRTLIETYALEKMMQEEEEVFQQKLDVIKRYSDKC</w:t>
      </w:r>
    </w:p>
    <w:p w14:paraId="143D6A02" w14:textId="77777777" w:rsidR="00931234" w:rsidRDefault="00931234" w:rsidP="00931234">
      <w:r>
        <w:lastRenderedPageBreak/>
        <w:t>EEYYRQEKSVELALADLELHKAIVEGANNEILNDVYVGIQGRFIVVNYLIRPLKNRNYEG</w:t>
      </w:r>
    </w:p>
    <w:p w14:paraId="13189D08" w14:textId="77777777" w:rsidR="00931234" w:rsidRDefault="00931234" w:rsidP="00931234">
      <w:r>
        <w:t>TVQDHFEILKFIEDRDTKKAVDKLRNHIQGTIKRFCEDE*</w:t>
      </w:r>
    </w:p>
    <w:p w14:paraId="324CE844" w14:textId="77777777" w:rsidR="00931234" w:rsidRDefault="00931234" w:rsidP="00931234">
      <w:r>
        <w:t>&gt;PCZ31_RS03410   Peptoclostridium_difficile_strain_Z31_NZ_CP013196   prolyl oligopeptidase family protein</w:t>
      </w:r>
    </w:p>
    <w:p w14:paraId="4B77408F" w14:textId="77777777" w:rsidR="00931234" w:rsidRDefault="00931234" w:rsidP="00931234">
      <w:r>
        <w:t>MKEVVGSLKKITKERIENTMKKLFTSETFLEYQFISDCQISPDGGYTAFIVKKADIKENG</w:t>
      </w:r>
    </w:p>
    <w:p w14:paraId="38F48F35" w14:textId="77777777" w:rsidR="00931234" w:rsidRDefault="00931234" w:rsidP="00931234">
      <w:r>
        <w:t>YTSQVYILNNKTGELKQITSINSVGAYAWEDENTILFPALRNEKVKEAVKNGKQCMSYYA</w:t>
      </w:r>
    </w:p>
    <w:p w14:paraId="1926B541" w14:textId="77777777" w:rsidR="00931234" w:rsidRDefault="00931234" w:rsidP="00931234">
      <w:r>
        <w:t>LSLNGGEAEELFRLPIKGGKLNPIGKGLYAVIDSYDNDRPIVEGLPEEEQQKKINAYNKR</w:t>
      </w:r>
    </w:p>
    <w:p w14:paraId="7D043FA6" w14:textId="77777777" w:rsidR="00931234" w:rsidRDefault="00931234" w:rsidP="00931234">
      <w:r>
        <w:t>HYEHFKEIPYAVNGEGYISRKRKRLYVYDSNINELKAITAPMFNVVGMKISDGKILYIGQ</w:t>
      </w:r>
    </w:p>
    <w:p w14:paraId="270AB69F" w14:textId="77777777" w:rsidR="00931234" w:rsidRDefault="00931234" w:rsidP="00931234">
      <w:r>
        <w:t>EFKDVKGLKNGVYVFDTNTNTNVCILEKDKYIIKGFELYQNQVILNLTDALSYGNGENGD</w:t>
      </w:r>
    </w:p>
    <w:p w14:paraId="610CBA37" w14:textId="77777777" w:rsidR="00931234" w:rsidRDefault="00931234" w:rsidP="00931234">
      <w:r>
        <w:t>FYTIDIDTKEMKLLSGHQHHCIGNTVTSDVKMGAGQTTKVDGEYIYYTSTVDMDCIIERI</w:t>
      </w:r>
    </w:p>
    <w:p w14:paraId="4050C29F" w14:textId="77777777" w:rsidR="00931234" w:rsidRDefault="00931234" w:rsidP="00931234">
      <w:r>
        <w:t>HIPTGKQEKVTQTGSVDFIDVKDGNIVCVGCLGNGLPEVYTVENGTLCKKTHLNDHILEE</w:t>
      </w:r>
    </w:p>
    <w:p w14:paraId="75472427" w14:textId="77777777" w:rsidR="00931234" w:rsidRDefault="00931234" w:rsidP="00931234">
      <w:r>
        <w:t>YKISVPEYIESKGSSKWEIQGYVYKPVDYEVGKKYPAVLAIHGGPRLTYGPYFMHEIQVF</w:t>
      </w:r>
    </w:p>
    <w:p w14:paraId="4542D691" w14:textId="77777777" w:rsidR="00931234" w:rsidRDefault="00931234" w:rsidP="00931234">
      <w:r>
        <w:t>TSAGYFVFFCNPRGSEGRGNAFADIRKQFGDIDYIDFMEFTDTVLEKYTDIDKTKLAVEG</w:t>
      </w:r>
    </w:p>
    <w:p w14:paraId="302E4FD2" w14:textId="77777777" w:rsidR="00931234" w:rsidRDefault="00931234" w:rsidP="00931234">
      <w:r>
        <w:t>GSYGGFMTNWIIGHTNRFAVACAQRSIANWSGMEGTTDIGYYFCKGQTGASHMENHELQW</w:t>
      </w:r>
    </w:p>
    <w:p w14:paraId="7BB8E847" w14:textId="77777777" w:rsidR="00931234" w:rsidRDefault="00931234" w:rsidP="00931234">
      <w:r>
        <w:t>KQSPLAYADKCVTPTLFLHGEKDYRCYMQEAFQMFSALKIHGCPTKLCLFEGENHELSRS</w:t>
      </w:r>
    </w:p>
    <w:p w14:paraId="7FB3E672" w14:textId="77777777" w:rsidR="00931234" w:rsidRDefault="00931234" w:rsidP="00931234">
      <w:r>
        <w:t>GRPKQKLQRLVEMLDWFSVYIKKDNIGQ*</w:t>
      </w:r>
    </w:p>
    <w:p w14:paraId="339CB0F4" w14:textId="77777777" w:rsidR="00931234" w:rsidRDefault="00931234" w:rsidP="00931234">
      <w:r>
        <w:t>&gt;CD630_06500   Clostridioides_difficile_630_NC_009089   peptidase</w:t>
      </w:r>
    </w:p>
    <w:p w14:paraId="1D3D5F21" w14:textId="77777777" w:rsidR="00931234" w:rsidRDefault="00931234" w:rsidP="00931234">
      <w:r>
        <w:t>MEKIKIESSDIFEYIFPHDISCSPDGKHIAYIISNINEEKDCYEHDLYVMDIKTEKQIHM</w:t>
      </w:r>
    </w:p>
    <w:p w14:paraId="56772A56" w14:textId="77777777" w:rsidR="00931234" w:rsidRDefault="00931234" w:rsidP="00931234">
      <w:r>
        <w:t>TQTKDVTSFSWISNTELLFTSKRNKPKAGTTDFYTISIEGGEAKKAFSIPKACSVPVSLG</w:t>
      </w:r>
    </w:p>
    <w:p w14:paraId="34A00BAC" w14:textId="77777777" w:rsidR="00931234" w:rsidRDefault="00931234" w:rsidP="00931234">
      <w:r>
        <w:t>NKLWLLTTKNPTDSKKSEPDRAVEGVDYWTFTDKPFIRDGENFSQRRRVTLELYQEGENI</w:t>
      </w:r>
    </w:p>
    <w:p w14:paraId="7AEC8492" w14:textId="77777777" w:rsidR="00931234" w:rsidRDefault="00931234" w:rsidP="00931234">
      <w:r>
        <w:t>TKAITPKFCEVAGIDVSSDKNRILYTGQIYEDCATPFSGLWEYHIDSGETKELVPQGKYQ</w:t>
      </w:r>
    </w:p>
    <w:p w14:paraId="5EA6D2FE" w14:textId="77777777" w:rsidR="00931234" w:rsidRDefault="00931234" w:rsidP="00931234">
      <w:r>
        <w:t>ISLAKYIGKDKVMLQASTLDRSITQNHDIFILDLSTSEINMIASPDGMYATLLDVDAVYG</w:t>
      </w:r>
    </w:p>
    <w:p w14:paraId="40F94126" w14:textId="77777777" w:rsidR="00931234" w:rsidRDefault="00931234" w:rsidP="00931234">
      <w:r>
        <w:t>GGRSNKVIGDKFIGARICRTMTEFNEFDTKTGNIRIITKVDAFTSFDIYDNTMYTVMLKD</w:t>
      </w:r>
    </w:p>
    <w:p w14:paraId="354537B5" w14:textId="77777777" w:rsidR="00931234" w:rsidRDefault="00931234" w:rsidP="00931234">
      <w:r>
        <w:t>YELAEIYSIDMTTGTMKKMTAFSKPYLDTHKVSLPEKLTFVAKNKEEVDGFVIPPIDAKE</w:t>
      </w:r>
    </w:p>
    <w:p w14:paraId="3B76D99F" w14:textId="77777777" w:rsidR="00931234" w:rsidRDefault="00931234" w:rsidP="00931234">
      <w:r>
        <w:t>GEKYPAVLFIHGGPKWAYGYMFTHLKQCVTSKGMYVIYCNPHGGDGYGEKFLEMVERWGY</w:t>
      </w:r>
    </w:p>
    <w:p w14:paraId="59876B72" w14:textId="77777777" w:rsidR="00931234" w:rsidRDefault="00931234" w:rsidP="00931234">
      <w:r>
        <w:t>VDYEHLMEFVDTCIEKYPGIDADRLGVAGGSYGGYMTNWIIGHTDRFKAAVSQRGISNLI</w:t>
      </w:r>
    </w:p>
    <w:p w14:paraId="3B31E794" w14:textId="77777777" w:rsidR="00931234" w:rsidRDefault="00931234" w:rsidP="00931234">
      <w:r>
        <w:t>TASLIIDFGDRIMKQTCGDKTPWNHEEVLWNHSPIKYVKNVKTPTLFLHSDRDYRCFMGD</w:t>
      </w:r>
    </w:p>
    <w:p w14:paraId="048DF994" w14:textId="77777777" w:rsidR="00931234" w:rsidRDefault="00931234" w:rsidP="00931234">
      <w:r>
        <w:t>TFQMFTALKQLGVDTEMYLFHGDTHGLSRNGRPSNRIARANAIVDWFERYL*</w:t>
      </w:r>
    </w:p>
    <w:p w14:paraId="55AC49F4" w14:textId="77777777" w:rsidR="00931234" w:rsidRDefault="00931234" w:rsidP="00931234">
      <w:r>
        <w:t>&gt;CD630_06510   Clostridioides_difficile_630_NC_009089   permease</w:t>
      </w:r>
    </w:p>
    <w:p w14:paraId="4D9DEF67" w14:textId="77777777" w:rsidR="00931234" w:rsidRDefault="00931234" w:rsidP="00931234">
      <w:r>
        <w:t>MSDMLLWFSVVLVLFAIGDLIASKTKAKVSAVFVTLLLFLILFVTKAIPADIIEKAGMTA</w:t>
      </w:r>
    </w:p>
    <w:p w14:paraId="3EF6337C" w14:textId="77777777" w:rsidR="00931234" w:rsidRDefault="00931234" w:rsidP="00931234">
      <w:r>
        <w:t>AASWSVPMIMFSMGTMLNVKQFIDEWRTVLTAWLGIVAVIVCVSLCIPLFGKSTVLTSIP</w:t>
      </w:r>
    </w:p>
    <w:p w14:paraId="0621F990" w14:textId="77777777" w:rsidR="00931234" w:rsidRDefault="00931234" w:rsidP="00931234">
      <w:r>
        <w:lastRenderedPageBreak/>
        <w:t>VINGALPATTIMTQAALEKGLTLAAATATVVFAIQKFIGTPIASRAALQEANRLLVEYHE</w:t>
      </w:r>
    </w:p>
    <w:p w14:paraId="606FB0CC" w14:textId="77777777" w:rsidR="00931234" w:rsidRDefault="00931234" w:rsidP="00931234">
      <w:r>
        <w:t>AKSKGIDLANVDTDKKEAENTGTKVKQAFCEKYDKYYSTNVCIFFIALFSYLGYELSEII</w:t>
      </w:r>
    </w:p>
    <w:p w14:paraId="37DE77BF" w14:textId="77777777" w:rsidR="00931234" w:rsidRDefault="00931234" w:rsidP="00931234">
      <w:r>
        <w:t>HVNYSIVCLVVGVIVTRIGIVPKDILEKGKIKGFINMVVFAAVIPSLAKVSLTDLISLFV</w:t>
      </w:r>
    </w:p>
    <w:p w14:paraId="6CA4BAF8" w14:textId="77777777" w:rsidR="00931234" w:rsidRDefault="00931234" w:rsidP="00931234">
      <w:r>
        <w:t>PIVGMFAASIIGIFFMMKVLPGWKIIGSKPLAFGVGFCQMLGFPTTYLISNEVCNAVGET</w:t>
      </w:r>
    </w:p>
    <w:p w14:paraId="06A59B1B" w14:textId="77777777" w:rsidR="00931234" w:rsidRDefault="00931234" w:rsidP="00931234">
      <w:r>
        <w:t>EEERAYLMSKIMPKLVVGGMACMISIVVAGLMVPML*</w:t>
      </w:r>
    </w:p>
    <w:p w14:paraId="1A3C1A93" w14:textId="77777777" w:rsidR="00931234" w:rsidRDefault="00931234" w:rsidP="00931234">
      <w:r>
        <w:t>&gt;CD630_06550   Clostridioides_difficile_630_NC_009089   beta-lactamase-like protein</w:t>
      </w:r>
    </w:p>
    <w:p w14:paraId="0ED442FC" w14:textId="77777777" w:rsidR="00931234" w:rsidRDefault="00931234" w:rsidP="00931234">
      <w:r>
        <w:t>MNLAKGLDVLKISSNVLGEDKVMYIPAIYTEDDATLIDTGLPGQGDLIIDALNKSNTSFD</w:t>
      </w:r>
    </w:p>
    <w:p w14:paraId="001A7F43" w14:textId="77777777" w:rsidR="00931234" w:rsidRDefault="00931234" w:rsidP="00931234">
      <w:r>
        <w:t>RLKNIIITHHDIDHIGNINYLREKSKNNIKVYAYKSEVSYITGEETPFKLYMLEQMVDKI</w:t>
      </w:r>
    </w:p>
    <w:p w14:paraId="1390EC48" w14:textId="77777777" w:rsidR="00931234" w:rsidRDefault="00931234" w:rsidP="00931234">
      <w:r>
        <w:t>DDKMLSMLNVMGLGFKSSYTKVDVSLDNHEKLNLGEEIEVIHTGGHTRGHICLYLKESKV</w:t>
      </w:r>
    </w:p>
    <w:p w14:paraId="39C54FD0" w14:textId="77777777" w:rsidR="00931234" w:rsidRDefault="00931234" w:rsidP="00931234">
      <w:r>
        <w:t>LIAGDLLQVENGELKPVDVMHSNKQELKDAIKNISNYDIETIVFSHGGLYQRNIIETLKN</w:t>
      </w:r>
    </w:p>
    <w:p w14:paraId="6193B59C" w14:textId="77777777" w:rsidR="00931234" w:rsidRDefault="00931234" w:rsidP="00931234">
      <w:r>
        <w:t>LIIE*</w:t>
      </w:r>
    </w:p>
    <w:p w14:paraId="7AAB05EC" w14:textId="77777777" w:rsidR="00931234" w:rsidRDefault="00931234" w:rsidP="00931234">
      <w:r>
        <w:t>&gt;CDIF1296T_00817   Clostridioides_difficile_ATCC_9689__DSM_1296_strain_DSM1296_CP011968   chloride ion channel protein</w:t>
      </w:r>
    </w:p>
    <w:p w14:paraId="0E0F304A" w14:textId="77777777" w:rsidR="00931234" w:rsidRDefault="00931234" w:rsidP="00931234">
      <w:r>
        <w:t>MIEKFKTLIWIKMIIRIKSVYKTYGGLFFLGLIGIPVGAIIGLIDTIFGTVLLKVTDIRE</w:t>
      </w:r>
    </w:p>
    <w:p w14:paraId="77BC3C9A" w14:textId="77777777" w:rsidR="00931234" w:rsidRDefault="00931234" w:rsidP="00931234">
      <w:r>
        <w:t>TYPMYLIPFLAVVGVVIAYCYFKFGGKSSKGMNLIFEVGHGEEEIIPLRLVPFIISGTWL</w:t>
      </w:r>
    </w:p>
    <w:p w14:paraId="0B6DE938" w14:textId="77777777" w:rsidR="00931234" w:rsidRDefault="00931234" w:rsidP="00931234">
      <w:r>
        <w:t>THLFGGSAGREGVAVQIGATFSHWVGKRLPIKNASSIFLVTGMAAGFAGLFETPIAAILF</w:t>
      </w:r>
    </w:p>
    <w:p w14:paraId="1298B3D5" w14:textId="77777777" w:rsidR="00931234" w:rsidRDefault="00931234" w:rsidP="00931234">
      <w:r>
        <w:t>AMEVLVAGSLEYQSLFPAFTASFTASAVSKALGLEKFSFALSSEVVFDLSIFWKLIVLGI</w:t>
      </w:r>
    </w:p>
    <w:p w14:paraId="0737A57C" w14:textId="77777777" w:rsidR="00931234" w:rsidRDefault="00931234" w:rsidP="00931234">
      <w:r>
        <w:t>IFGMVGGAFAWCLKLSKRKIGNRLKNPMIRIAIIGVCLSVLFLLFYKGRYSGLGTNLIQN</w:t>
      </w:r>
    </w:p>
    <w:p w14:paraId="7CD434E0" w14:textId="77777777" w:rsidR="00931234" w:rsidRDefault="00931234" w:rsidP="00931234">
      <w:r>
        <w:t>SFYGGEIYSFDWLLKFILTILTLSAGFQGGEVTPLFSIGASLGVLLAGFFNLPIELVAAL</w:t>
      </w:r>
    </w:p>
    <w:p w14:paraId="73FD635E" w14:textId="77777777" w:rsidR="00931234" w:rsidRDefault="00931234" w:rsidP="00931234">
      <w:r>
        <w:t>GYASVFGSATNTFFAPVFIGAEVFGYSYLPYFFVVCAISYIFNMDKSIYSLQKISTKQ*</w:t>
      </w:r>
    </w:p>
    <w:p w14:paraId="5AD9FFDD" w14:textId="77777777" w:rsidR="00931234" w:rsidRDefault="00931234" w:rsidP="00931234">
      <w:r>
        <w:t>&gt;CD630_06580   Clostridioides_difficile_630_NC_009089   beta-lactams repressor</w:t>
      </w:r>
    </w:p>
    <w:p w14:paraId="78399EB8" w14:textId="77777777" w:rsidR="00931234" w:rsidRDefault="00931234" w:rsidP="00931234">
      <w:r>
        <w:t>MCLKKLSKLELVIMKFIWNLDIKTNSYEIIDYMKEEHNLPEKVALKTLSKLSKKRFLYVQ</w:t>
      </w:r>
    </w:p>
    <w:p w14:paraId="558AE617" w14:textId="77777777" w:rsidR="00931234" w:rsidRDefault="00931234" w:rsidP="00931234">
      <w:r>
        <w:t>ETGKCMYYTVAIKEKAYLEFISRNVQNLLKNNFIRNLLVSFHEEELTEEKIKSLENWVVN</w:t>
      </w:r>
    </w:p>
    <w:p w14:paraId="4CA9D3E6" w14:textId="77777777" w:rsidR="00931234" w:rsidRDefault="00931234" w:rsidP="00931234">
      <w:r>
        <w:t>WEEAYV*</w:t>
      </w:r>
    </w:p>
    <w:p w14:paraId="2A330CB3" w14:textId="77777777" w:rsidR="00931234" w:rsidRDefault="00931234" w:rsidP="00931234">
      <w:r>
        <w:t>&gt;CD630_06641   Clostridioides_difficile_630_NC_009089   hypothetical protein</w:t>
      </w:r>
    </w:p>
    <w:p w14:paraId="037B0952" w14:textId="77777777" w:rsidR="00931234" w:rsidRDefault="00931234" w:rsidP="00931234">
      <w:r>
        <w:t>MGELQKIPGVGKATEKSLIMLGYTTIKSLKDANPAQMYEKECLMRGQHIDRCQLYVYRCA</w:t>
      </w:r>
    </w:p>
    <w:p w14:paraId="22213D8C" w14:textId="77777777" w:rsidR="00931234" w:rsidRDefault="00931234" w:rsidP="00931234">
      <w:r>
        <w:t>VYFASTENPEPEKLKWWYWKD*</w:t>
      </w:r>
    </w:p>
    <w:p w14:paraId="7042E485" w14:textId="77777777" w:rsidR="00931234" w:rsidRDefault="00931234" w:rsidP="00931234">
      <w:r>
        <w:t>&gt;CD630_06642   Clostridioides_difficile_630_NC_009089   hypothetical protein</w:t>
      </w:r>
    </w:p>
    <w:p w14:paraId="5145B927" w14:textId="77777777" w:rsidR="00931234" w:rsidRDefault="00931234" w:rsidP="00931234">
      <w:r>
        <w:t>MFESRCGVCCDSCTKKEQVNCTGCPTMEKPFWGGECKVKTCCESKELNHCGECDTFPCDM</w:t>
      </w:r>
    </w:p>
    <w:p w14:paraId="7ADCEA4D" w14:textId="77777777" w:rsidR="00931234" w:rsidRDefault="00931234" w:rsidP="00931234">
      <w:r>
        <w:t>LLNKGKDQGFDPMVNIEQCRKWLEETVSN*</w:t>
      </w:r>
    </w:p>
    <w:p w14:paraId="081583B6" w14:textId="77777777" w:rsidR="00931234" w:rsidRDefault="00931234" w:rsidP="00931234">
      <w:r>
        <w:t>&gt;CD630_06660   Clostridioides_difficile_630_NC_009089   lantibiotic/multidrug family ABC transporter permease</w:t>
      </w:r>
    </w:p>
    <w:p w14:paraId="3C6A9AC9" w14:textId="77777777" w:rsidR="00931234" w:rsidRDefault="00931234" w:rsidP="00931234">
      <w:r>
        <w:lastRenderedPageBreak/>
        <w:t>MKYLGLEFYKLKRKKIILMTFLFVTVEIMWCIVNSNRAITRNPDMLGGFEYSYMLMSFAS</w:t>
      </w:r>
    </w:p>
    <w:p w14:paraId="60C0D74D" w14:textId="77777777" w:rsidR="00931234" w:rsidRDefault="00931234" w:rsidP="00931234">
      <w:r>
        <w:t>LNGLFFPILISIITSRISDIEHKGDTWKLLKSSVTSLNSIYLSKFLCSAILVSIPVLMQV</w:t>
      </w:r>
    </w:p>
    <w:p w14:paraId="61108D59" w14:textId="77777777" w:rsidR="00931234" w:rsidRDefault="00931234" w:rsidP="00931234">
      <w:r>
        <w:t>LSIVLFGHFRGVIESISVSLLLKYTLGTILVSIAIIALHLWIATVIPNQMIAITFGMIGS</w:t>
      </w:r>
    </w:p>
    <w:p w14:paraId="530B6A25" w14:textId="77777777" w:rsidR="00931234" w:rsidRDefault="00931234" w:rsidP="00931234">
      <w:r>
        <w:t>FIGLTSGLFYQGIRRLFIWSYYLELSPLSYAYDNVLGSSVYRIDMNFSITILVFLIGMLI</w:t>
      </w:r>
    </w:p>
    <w:p w14:paraId="77F3ECF9" w14:textId="77777777" w:rsidR="00931234" w:rsidRDefault="00931234" w:rsidP="00931234">
      <w:r>
        <w:t>YYIGRNHLLKKEV*</w:t>
      </w:r>
    </w:p>
    <w:p w14:paraId="63D6FCFF" w14:textId="77777777" w:rsidR="00931234" w:rsidRDefault="00931234" w:rsidP="00931234">
      <w:r>
        <w:t>&gt;CD630_06680   Clostridioides_difficile_630_NC_009089   two-component response regulator</w:t>
      </w:r>
    </w:p>
    <w:p w14:paraId="49B4BC3F" w14:textId="77777777" w:rsidR="00931234" w:rsidRDefault="00931234" w:rsidP="00931234">
      <w:r>
        <w:t>MIMESIKDKKILVVDDHKELLKMIDEILRKEGFSRVFLASSYEEAVRVFRNVKPDCAILD</w:t>
      </w:r>
    </w:p>
    <w:p w14:paraId="35A68F29" w14:textId="77777777" w:rsidR="00931234" w:rsidRDefault="00931234" w:rsidP="00931234">
      <w:r>
        <w:t>VVLPDGDGFSIMRKIRETSKIPVIFLSARGEDEDRLIGLGLGADDYIVKPFLPKELTLRL</w:t>
      </w:r>
    </w:p>
    <w:p w14:paraId="51CEDC4E" w14:textId="77777777" w:rsidR="00931234" w:rsidRDefault="00931234" w:rsidP="00931234">
      <w:r>
        <w:t>VGILNRVYVPIEEEELPVFKLGDSVVVNLNSACVEKDGQEISLTAKEHSLLLKLYENKGR</w:t>
      </w:r>
    </w:p>
    <w:p w14:paraId="07E66FF6" w14:textId="77777777" w:rsidR="00931234" w:rsidRDefault="00931234" w:rsidP="00931234">
      <w:r>
        <w:t>IVTNDSLCQAIWGDDMYGYENTLMVHVRRVREKIEKTPSTPKHLITVRGLGYKLMIN*</w:t>
      </w:r>
    </w:p>
    <w:p w14:paraId="2E61D8C1" w14:textId="77777777" w:rsidR="00931234" w:rsidRDefault="00931234" w:rsidP="00931234">
      <w:r>
        <w:t>&gt;CD630_06700   Clostridioides_difficile_630_NC_009089   beta-lactams repressor</w:t>
      </w:r>
    </w:p>
    <w:p w14:paraId="7AC53A47" w14:textId="77777777" w:rsidR="00931234" w:rsidRDefault="00931234" w:rsidP="00931234">
      <w:r>
        <w:t>MTIKKLPQSELKIMKFIWKSDSKVTSRDIVLGMEQKYQWKQTTTLTLLSRLVVKRFLNSQ</w:t>
      </w:r>
    </w:p>
    <w:p w14:paraId="7B59B1A5" w14:textId="77777777" w:rsidR="00931234" w:rsidRDefault="00931234" w:rsidP="00931234">
      <w:r>
        <w:t>KIDKYTHYEVLIKEKEYIGVETRDFFRNIHDSSIKSLLLSLHENINLSKDDILLIEEWIK</w:t>
      </w:r>
    </w:p>
    <w:p w14:paraId="3B0110E3" w14:textId="77777777" w:rsidR="00931234" w:rsidRDefault="00931234" w:rsidP="00931234">
      <w:r>
        <w:t>NLKEEEKDV*</w:t>
      </w:r>
    </w:p>
    <w:p w14:paraId="32F19760" w14:textId="77777777" w:rsidR="00931234" w:rsidRDefault="00931234" w:rsidP="00931234">
      <w:r>
        <w:t>&gt;CD630_06730   Clostridioides_difficile_630_NC_009089   methyltransferase</w:t>
      </w:r>
    </w:p>
    <w:p w14:paraId="79491F94" w14:textId="77777777" w:rsidR="00931234" w:rsidRDefault="00931234" w:rsidP="00931234">
      <w:r>
        <w:t>MIFTKSNKYDKDFLMKNMMGPNCIKILEELTSKIKLEKGMRILDLGCGKGISSIFLAKEF</w:t>
      </w:r>
    </w:p>
    <w:p w14:paraId="054D6B94" w14:textId="77777777" w:rsidR="00931234" w:rsidRDefault="00931234" w:rsidP="00931234">
      <w:r>
        <w:t>DATVFATDLWIEPTENYKRFKEFKLDDKIFPIQAEAHELPYAEGFFDAVISIDSYHYFGN</w:t>
      </w:r>
    </w:p>
    <w:p w14:paraId="0624B528" w14:textId="77777777" w:rsidR="00931234" w:rsidRDefault="00931234" w:rsidP="00931234">
      <w:r>
        <w:t>KEGFLDNHISPLVKEGGILAMAMPGLKEDFVDCIPDELIPFWQDNMNFHSITWWNKLWSE</w:t>
      </w:r>
    </w:p>
    <w:p w14:paraId="49466F56" w14:textId="77777777" w:rsidR="00931234" w:rsidRDefault="00931234" w:rsidP="00931234">
      <w:r>
        <w:t>SESVIVEKCEALNCHDEAWKDWINCDNSYAINDKKMMEVENGKYFNTISLIARTK*</w:t>
      </w:r>
    </w:p>
    <w:p w14:paraId="2E2A0BBD" w14:textId="77777777" w:rsidR="00931234" w:rsidRDefault="00931234" w:rsidP="00931234">
      <w:r>
        <w:t>&gt;CD630_06750   Clostridioides_difficile_630_NC_009089   acetyltransferase</w:t>
      </w:r>
    </w:p>
    <w:p w14:paraId="1E110ECE" w14:textId="77777777" w:rsidR="00931234" w:rsidRDefault="00931234" w:rsidP="00931234">
      <w:r>
        <w:t>LIEGIKFIKAEEKYIYSYWQTFDKIAKERKYLAMDEAFPFEETVEFIKNIINKNLPQLFI</w:t>
      </w:r>
    </w:p>
    <w:p w14:paraId="0F71B0B5" w14:textId="77777777" w:rsidR="00931234" w:rsidRDefault="00931234" w:rsidP="00931234">
      <w:r>
        <w:t>IDLESDNCIGWCDVLPKTEKVGYLGMGILKEYREKGIGSSLLKQIIDLSKEYGYEKIELD</w:t>
      </w:r>
    </w:p>
    <w:p w14:paraId="1794C841" w14:textId="77777777" w:rsidR="00931234" w:rsidRDefault="00931234" w:rsidP="00931234">
      <w:r>
        <w:t>VFKSNSRAIHVYKSLGFVEVNTISSGFTWNDRPVKEEVIQMELTLI*</w:t>
      </w:r>
    </w:p>
    <w:p w14:paraId="41D31771" w14:textId="77777777" w:rsidR="00931234" w:rsidRDefault="00931234" w:rsidP="00931234">
      <w:r>
        <w:t>&gt;CD630_06760   Clostridioides_difficile_630_NC_009089   anti ECF RNA polymerase sigma factor RsiT</w:t>
      </w:r>
    </w:p>
    <w:p w14:paraId="5A371BDF" w14:textId="77777777" w:rsidR="00931234" w:rsidRDefault="00931234" w:rsidP="00931234">
      <w:r>
        <w:t>MNKNILNNSFPEVPESFHNSLSKTLNSLPEREENYKMINNKTHKLPFRKGLVATLAITLI</w:t>
      </w:r>
    </w:p>
    <w:p w14:paraId="0F352157" w14:textId="77777777" w:rsidR="00931234" w:rsidRDefault="00931234" w:rsidP="00931234">
      <w:r>
        <w:t>LSTTALAVGHIYSLVGKSSTKATYTSIPTTEQVKKDFNFTPNIVSEFSNGYKFKGAYTVN</w:t>
      </w:r>
    </w:p>
    <w:p w14:paraId="044CCC98" w14:textId="77777777" w:rsidR="00931234" w:rsidRDefault="00931234" w:rsidP="00931234">
      <w:r>
        <w:t>KKAFDKENNVLGKSKALSFEYKNGNDEISLDTANNVLGKSSDNLKVVDTYKDINISYEAF</w:t>
      </w:r>
    </w:p>
    <w:p w14:paraId="1151895C" w14:textId="77777777" w:rsidR="00931234" w:rsidRDefault="00931234" w:rsidP="00931234">
      <w:r>
        <w:t>AQKFVPEGYKMTEQDKIDEKSGKYTFSVGPNNESDKVEVNKFKFLTWKQDGVYYSFTVQD</w:t>
      </w:r>
    </w:p>
    <w:p w14:paraId="000F535C" w14:textId="77777777" w:rsidR="00931234" w:rsidRDefault="00931234" w:rsidP="00931234">
      <w:r>
        <w:t>SNLSMNDLVKMAHEVIDAK*</w:t>
      </w:r>
    </w:p>
    <w:p w14:paraId="66FDA817" w14:textId="77777777" w:rsidR="00931234" w:rsidRDefault="00931234" w:rsidP="00931234">
      <w:r>
        <w:t>&gt;CD630_06840   Clostridioides_difficile_630_NC_009089   ATP-dependent peptidase</w:t>
      </w:r>
    </w:p>
    <w:p w14:paraId="2C2678FD" w14:textId="77777777" w:rsidR="00931234" w:rsidRDefault="00931234" w:rsidP="00931234">
      <w:r>
        <w:lastRenderedPageBreak/>
        <w:t>MKMLNNFFKKINNPAPVFAQTKMERDNQTDDSLSTKPKTTFRDVAGLDEVKEELFEIVDF</w:t>
      </w:r>
    </w:p>
    <w:p w14:paraId="5AFC41F9" w14:textId="77777777" w:rsidR="00931234" w:rsidRDefault="00931234" w:rsidP="00931234">
      <w:r>
        <w:t>MKSPQKYQKMGAKIPKGVLFYGPPGTGKTLLASAVAGETNSSFFNVTGSEFVEKYVGVGA</w:t>
      </w:r>
    </w:p>
    <w:p w14:paraId="1A7BD2EA" w14:textId="77777777" w:rsidR="00931234" w:rsidRDefault="00931234" w:rsidP="00931234">
      <w:r>
        <w:t>KRVRTLFEKARKEAPSIIFIDEIDAVGAKRHLESNNEKDQTLNQLLVEMDGFNKDSNVLI</w:t>
      </w:r>
    </w:p>
    <w:p w14:paraId="1B570C3D" w14:textId="77777777" w:rsidR="00931234" w:rsidRDefault="00931234" w:rsidP="00931234">
      <w:r>
        <w:t>IGATNRLDLLDEALLRPGRFDRHIHIGAPNYHTRFEILKVHTDDKPIDKSVNLELLAKKT</w:t>
      </w:r>
    </w:p>
    <w:p w14:paraId="757D4098" w14:textId="77777777" w:rsidR="00931234" w:rsidRDefault="00931234" w:rsidP="00931234">
      <w:r>
        <w:t>HGFNGAHLSNIANEAAIFAVRDDSECITSEHFDKALERVIAGLESKNSALVEKEKKIVAY</w:t>
      </w:r>
    </w:p>
    <w:p w14:paraId="61240F83" w14:textId="77777777" w:rsidR="00931234" w:rsidRDefault="00931234" w:rsidP="00931234">
      <w:r>
        <w:t>HEAGHALVSDIVGICPIQKISIVPRGQALGYVLQLPDEDRYIYTKDELIGKIKILLAGKA</w:t>
      </w:r>
    </w:p>
    <w:p w14:paraId="3F73FE04" w14:textId="77777777" w:rsidR="00931234" w:rsidRDefault="00931234" w:rsidP="00931234">
      <w:r>
        <w:t>SEELIFNHKSTGAKDDLKKVTEIANQMVCEYGMSNLGFMTIDGNDKTFLCDKVQKEANRI</w:t>
      </w:r>
    </w:p>
    <w:p w14:paraId="5FE4A8BB" w14:textId="77777777" w:rsidR="00931234" w:rsidRDefault="00931234" w:rsidP="00931234">
      <w:r>
        <w:t>VEICYKETLEMLKDNLEDLHSVSKFLFEKETMTHEELKDLIGKEAVN*</w:t>
      </w:r>
    </w:p>
    <w:p w14:paraId="622A007F" w14:textId="77777777" w:rsidR="00931234" w:rsidRDefault="00931234" w:rsidP="00931234">
      <w:r>
        <w:t>&gt;CD630_06850   Clostridioides_difficile_630_NC_009089   translation initiation factor IF-3</w:t>
      </w:r>
    </w:p>
    <w:p w14:paraId="0061FDEE" w14:textId="77777777" w:rsidR="00931234" w:rsidRDefault="00931234" w:rsidP="00931234">
      <w:r>
        <w:t>ISKELAINEQIKDKEIRVLSPTGEQLGVMPTKEAQAMANSKNLDLVQISPNANPPVCKIM</w:t>
      </w:r>
    </w:p>
    <w:p w14:paraId="4A573541" w14:textId="77777777" w:rsidR="00931234" w:rsidRDefault="00931234" w:rsidP="00931234">
      <w:r>
        <w:t>DYGKFRYEQARKEKEAKKKQKTIVVKEVRLRPGIEQNDLNTKANNAIKFLKKGDKVKVEL</w:t>
      </w:r>
    </w:p>
    <w:p w14:paraId="0EA2D563" w14:textId="77777777" w:rsidR="00931234" w:rsidRDefault="00931234" w:rsidP="00931234">
      <w:r>
        <w:t>RFRGRELGHKDIGKEVMLKFLDIIKEFGEPTKAPAFEGNNMVVIIDPKK*</w:t>
      </w:r>
    </w:p>
    <w:p w14:paraId="17E0DF81" w14:textId="77777777" w:rsidR="00931234" w:rsidRDefault="00931234" w:rsidP="00931234">
      <w:r>
        <w:t>&gt;CD630_06860   Clostridioides_difficile_630_NC_009089   50S ribosomal protein L35</w:t>
      </w:r>
    </w:p>
    <w:p w14:paraId="28EB159B" w14:textId="77777777" w:rsidR="00931234" w:rsidRDefault="00931234" w:rsidP="00931234">
      <w:r>
        <w:t>MPKMKTHRGAAKRLKKTGTGKLKRAKAFKKHILTKKSAKTKMNLRKSTLVSDGDAKRIAQ</w:t>
      </w:r>
    </w:p>
    <w:p w14:paraId="5DA8A88F" w14:textId="77777777" w:rsidR="00931234" w:rsidRDefault="00931234" w:rsidP="00931234">
      <w:r>
        <w:t>LLPY*</w:t>
      </w:r>
    </w:p>
    <w:p w14:paraId="2A575A34" w14:textId="77777777" w:rsidR="00931234" w:rsidRDefault="00931234" w:rsidP="00931234">
      <w:r>
        <w:t>&gt;CD630_06870   Clostridioides_difficile_630_NC_009089   50S ribosomal protein L20</w:t>
      </w:r>
    </w:p>
    <w:p w14:paraId="742C5813" w14:textId="77777777" w:rsidR="00931234" w:rsidRDefault="00931234" w:rsidP="00931234">
      <w:r>
        <w:t>MARVKKAMNARKKHKKILKLAKGFRGSRSKLYRPANTFVMKALKNAYIGRKLKKRDFRKL</w:t>
      </w:r>
    </w:p>
    <w:p w14:paraId="643BD347" w14:textId="77777777" w:rsidR="00931234" w:rsidRDefault="00931234" w:rsidP="00931234">
      <w:r>
        <w:t>WIQRINAAARMNGISYSRLMNGLKLSGVEVNRKMLSEMAIQDPEGFAKLAEVAKAKLA*</w:t>
      </w:r>
    </w:p>
    <w:p w14:paraId="662526BA" w14:textId="77777777" w:rsidR="00931234" w:rsidRDefault="00931234" w:rsidP="00931234">
      <w:r>
        <w:t>&gt;CD630_06930   Clostridioides_difficile_630_NC_009089   MerR family transcriptional regulator</w:t>
      </w:r>
    </w:p>
    <w:p w14:paraId="3A4BA8E7" w14:textId="77777777" w:rsidR="00931234" w:rsidRDefault="00931234" w:rsidP="00931234">
      <w:r>
        <w:t>MFKIGDFSKLSKISIRMLRHYDEIGLLTPSHTNKTNGYRYYSADQLSTTNRIHALKDMGF</w:t>
      </w:r>
    </w:p>
    <w:p w14:paraId="039B7F03" w14:textId="77777777" w:rsidR="00931234" w:rsidRDefault="00931234" w:rsidP="00931234">
      <w:r>
        <w:t>GLYSIKEILTEYNDKESLIKYLNIHHSQVKEQLEDTQKKLLKIETTIKRIGGNDIMKNYD</w:t>
      </w:r>
    </w:p>
    <w:p w14:paraId="7F644870" w14:textId="77777777" w:rsidR="00931234" w:rsidRDefault="00931234" w:rsidP="00931234">
      <w:r>
        <w:t>VTIKNFAPKYMMTLRRVIPTYQDEGMLWHQAFLETKDQNVQIEPPKYSKAVFYDTGYKED</w:t>
      </w:r>
    </w:p>
    <w:p w14:paraId="453BF34A" w14:textId="77777777" w:rsidR="00931234" w:rsidRDefault="00931234" w:rsidP="00931234">
      <w:r>
        <w:t>YVDVEVQVAVSGKYKDTEHVKFKTVPSVTAATAIVNGNFNQVADACEAIGNWISDNNYDV</w:t>
      </w:r>
    </w:p>
    <w:p w14:paraId="27F12870" w14:textId="77777777" w:rsidR="00931234" w:rsidRDefault="00931234" w:rsidP="00931234">
      <w:r>
        <w:t>DGPMFNIYHVSPGNDSNPDNWVTEVCFPVKKK*</w:t>
      </w:r>
    </w:p>
    <w:p w14:paraId="69A92042" w14:textId="77777777" w:rsidR="00931234" w:rsidRDefault="00931234" w:rsidP="00931234">
      <w:r>
        <w:t>&gt;CD630_06940   Clostridioides_difficile_630_NC_009089   TetR family transcriptional regulator</w:t>
      </w:r>
    </w:p>
    <w:p w14:paraId="1847806F" w14:textId="77777777" w:rsidR="00931234" w:rsidRDefault="00931234" w:rsidP="00931234">
      <w:r>
        <w:t>MKSNDKYARERIIEVTLNLLNEVDDIEEITVRKIAERANVGVGLINYHFKTKDNLLSTAI</w:t>
      </w:r>
    </w:p>
    <w:p w14:paraId="0A16F0DA" w14:textId="77777777" w:rsidR="00931234" w:rsidRDefault="00931234" w:rsidP="00931234">
      <w:r>
        <w:t>GDVMSNIIAELYDDSVYTLRPIEDLKNLLKKLCDTGLHYEKVLPFVLNQCITNGDMQAEL</w:t>
      </w:r>
    </w:p>
    <w:p w14:paraId="2D229C76" w14:textId="77777777" w:rsidR="00931234" w:rsidRDefault="00931234" w:rsidP="00931234">
      <w:r>
        <w:t>DIVPMLRKIFGNKKDEMSLRIIALQIILPIQISALSTESFQLYSGINIKNKYERDKFIDI</w:t>
      </w:r>
    </w:p>
    <w:p w14:paraId="23D9165D" w14:textId="77777777" w:rsidR="00931234" w:rsidRDefault="00931234" w:rsidP="00931234">
      <w:r>
        <w:t>LIENIIGEDVDVR*</w:t>
      </w:r>
    </w:p>
    <w:p w14:paraId="5A3BA9CD" w14:textId="77777777" w:rsidR="00931234" w:rsidRDefault="00931234" w:rsidP="00931234">
      <w:r>
        <w:t>&gt;CD630_06941   Clostridioides_difficile_630_NC_009089   hypothetical protein</w:t>
      </w:r>
    </w:p>
    <w:p w14:paraId="3DEE0A45" w14:textId="77777777" w:rsidR="00931234" w:rsidRDefault="00931234" w:rsidP="00931234">
      <w:r>
        <w:t>MKIITIGSSLITVLLFLSTMICGFWIKNNKVTDASSIKFHMNSAIFTGIFLLISTILLII</w:t>
      </w:r>
    </w:p>
    <w:p w14:paraId="700CC903" w14:textId="77777777" w:rsidR="00931234" w:rsidRDefault="00931234" w:rsidP="00931234">
      <w:r>
        <w:lastRenderedPageBreak/>
        <w:t>YIKK*</w:t>
      </w:r>
    </w:p>
    <w:p w14:paraId="35887106" w14:textId="77777777" w:rsidR="00931234" w:rsidRDefault="00931234" w:rsidP="00931234">
      <w:r>
        <w:t>&gt;CD630_06960   Clostridioides_difficile_630_NC_009089   cation transport protein</w:t>
      </w:r>
    </w:p>
    <w:p w14:paraId="4E64D39D" w14:textId="77777777" w:rsidR="00931234" w:rsidRDefault="00931234" w:rsidP="00931234">
      <w:r>
        <w:t>LKTIVRRLILYADGMRPTQIMVSGFAAIIVIGALLLTLPIASQSGESIGLLNALFTATSA</w:t>
      </w:r>
    </w:p>
    <w:p w14:paraId="0D16FF1C" w14:textId="77777777" w:rsidR="00931234" w:rsidRDefault="00931234" w:rsidP="00931234">
      <w:r>
        <w:t>VCVTGLVMVDTATYWSLFGQIVIITLIQIGGLGFMTVATMFSLMARKKIQLRERLLIQES</w:t>
      </w:r>
    </w:p>
    <w:p w14:paraId="46459D2E" w14:textId="77777777" w:rsidR="00931234" w:rsidRDefault="00931234" w:rsidP="00931234">
      <w:r>
        <w:t>LNQADLSGLVRLTRFVLIITITIEGIGALVLSTVFIPQFGLSKGIWYSVFHAISAFCNAG</w:t>
      </w:r>
    </w:p>
    <w:p w14:paraId="77ABB68A" w14:textId="77777777" w:rsidR="00931234" w:rsidRDefault="00931234" w:rsidP="00931234">
      <w:r>
        <w:t>FDLMGSVSGPFTSLNSYVNNFTVSMTVCALIVLGGLGFPVVLDIVRKRRFSKLNVHSKVV</w:t>
      </w:r>
    </w:p>
    <w:p w14:paraId="1186BB41" w14:textId="77777777" w:rsidR="00931234" w:rsidRDefault="00931234" w:rsidP="00931234">
      <w:r>
        <w:t>LFSTATLIFVGALFIFLIEFNQKATMADLPLKGKVLSAIFQSVTARTAGFNTLDLATLRE</w:t>
      </w:r>
    </w:p>
    <w:p w14:paraId="78CA6E79" w14:textId="77777777" w:rsidR="00931234" w:rsidRDefault="00931234" w:rsidP="00931234">
      <w:r>
        <w:t>SSVFVMIILMFIGASPASTGGGIKTTTLAVLIITVRSFLSGKSDIEAFERRLAPSTIKKS</w:t>
      </w:r>
    </w:p>
    <w:p w14:paraId="08FD0B33" w14:textId="77777777" w:rsidR="00931234" w:rsidRDefault="00931234" w:rsidP="00931234">
      <w:r>
        <w:t>LGIFVISISAVIFGTLIISITQPNFTLVQSAFEVTSALATVGSSLAGTPNLNALGKIIII</w:t>
      </w:r>
    </w:p>
    <w:p w14:paraId="6EA36516" w14:textId="77777777" w:rsidR="00931234" w:rsidRDefault="00931234" w:rsidP="00931234">
      <w:r>
        <w:t>IFMFMGRVGSLTLFMAILSGGRRKSQPIRYAEGKIMVG*</w:t>
      </w:r>
    </w:p>
    <w:p w14:paraId="0D69FABA" w14:textId="77777777" w:rsidR="00931234" w:rsidRDefault="00931234" w:rsidP="00931234">
      <w:r>
        <w:t>&gt;CD630_06970   Clostridioides_difficile_630_NC_009089   K+ conductance regulator</w:t>
      </w:r>
    </w:p>
    <w:p w14:paraId="35C45D41" w14:textId="77777777" w:rsidR="00931234" w:rsidRDefault="00931234" w:rsidP="00931234">
      <w:r>
        <w:t>MKQYIVIGCGRFGSSVASTMHLLGHQVMAIDKNEDSVQSISDKVTHSLIVDVTDEQALRS</w:t>
      </w:r>
    </w:p>
    <w:p w14:paraId="493A5C7B" w14:textId="77777777" w:rsidR="00931234" w:rsidRDefault="00931234" w:rsidP="00931234">
      <w:r>
        <w:t>LGLGNFDVAVVAIGSDIRASIMATLIAKEMGVELIICKAKDELQAKVLYKIGADRVVFPE</w:t>
      </w:r>
    </w:p>
    <w:p w14:paraId="5EFABAAA" w14:textId="77777777" w:rsidR="00931234" w:rsidRDefault="00931234" w:rsidP="00931234">
      <w:r>
        <w:t>RDMGVRVAHNLVSDNILDHIELDPEYSIVEIVTPNSWVGKTLIELELRARYEITVLAIKT</w:t>
      </w:r>
    </w:p>
    <w:p w14:paraId="53D7FFBF" w14:textId="77777777" w:rsidR="00931234" w:rsidRDefault="00931234" w:rsidP="00931234">
      <w:r>
        <w:t>GKNINVTPSPDEELTAGSILVIIGQNTSITAITSGNKGIIRRR*</w:t>
      </w:r>
    </w:p>
    <w:p w14:paraId="207B231F" w14:textId="77777777" w:rsidR="00931234" w:rsidRDefault="00931234" w:rsidP="00931234">
      <w:r>
        <w:t>&gt;CD630_07000   Clostridioides_difficile_630_NC_009089   phenylalanine--tRNA ligase subunit beta</w:t>
      </w:r>
    </w:p>
    <w:p w14:paraId="2EFF22D8" w14:textId="77777777" w:rsidR="00931234" w:rsidRDefault="00931234" w:rsidP="00931234">
      <w:r>
        <w:t>MLVSLKWLRDYVDIDIDVKEFADKMTMTGTKVETIDYYGEEIENILVGKILEIKQHPNAD</w:t>
      </w:r>
    </w:p>
    <w:p w14:paraId="0CE8965B" w14:textId="77777777" w:rsidR="00931234" w:rsidRDefault="00931234" w:rsidP="00931234">
      <w:r>
        <w:t>KLVVTKVDIGDKVVQIVTGATNISEGDYIPVAVNGSKLPGGVEIKQTDFRGELSDGMMCS</w:t>
      </w:r>
    </w:p>
    <w:p w14:paraId="51DCEB63" w14:textId="77777777" w:rsidR="00931234" w:rsidRDefault="00931234" w:rsidP="00931234">
      <w:r>
        <w:t>AAELGIDEHYIEEYKRGGIYILDHEDSYELGKDIKDVLGLKDALIDFELTSNRPDCKCMM</w:t>
      </w:r>
    </w:p>
    <w:p w14:paraId="233F1600" w14:textId="77777777" w:rsidR="00931234" w:rsidRDefault="00931234" w:rsidP="00931234">
      <w:r>
        <w:t>GIAREAAATIGTKVKYPEIEVKESDEEIDFKVEIDNPDLCRRYVARMVTDVKIEPSPYWM</w:t>
      </w:r>
    </w:p>
    <w:p w14:paraId="463BBA18" w14:textId="77777777" w:rsidR="00931234" w:rsidRDefault="00931234" w:rsidP="00931234">
      <w:r>
        <w:t>QRRLTEAGVRPISNIVDITNFVMLELGQPLHAFDINQVETGRIVVRNAKDGEKLVTLDDV</w:t>
      </w:r>
    </w:p>
    <w:p w14:paraId="7C5EF81E" w14:textId="77777777" w:rsidR="00931234" w:rsidRDefault="00931234" w:rsidP="00931234">
      <w:r>
        <w:t>ERTLDKDMLVITNGEKSLGLAGVMGGANSEITSNTKTVLFESANFKPENIRMTAKKVGIR</w:t>
      </w:r>
    </w:p>
    <w:p w14:paraId="62618916" w14:textId="77777777" w:rsidR="00931234" w:rsidRDefault="00931234" w:rsidP="00931234">
      <w:r>
        <w:t>SEASSRNEKDLDPNLAEIAANRAAQLVEMLGAGKVLKGVVDVYPNKPEPKKLVVNPQRIN</w:t>
      </w:r>
    </w:p>
    <w:p w14:paraId="52D50A4D" w14:textId="77777777" w:rsidR="00931234" w:rsidRDefault="00931234" w:rsidP="00931234">
      <w:r>
        <w:t>HLLGVDVPMEQFVGILESLEFKCNLVANDKLEIDVPSFRTDMEQEADVWEEIARIYGFEN</w:t>
      </w:r>
    </w:p>
    <w:p w14:paraId="51F908BC" w14:textId="77777777" w:rsidR="00931234" w:rsidRDefault="00931234" w:rsidP="00931234">
      <w:r>
        <w:t>IPSVQLEGNTTAGIKTSKQKFMDALKDNSTAVGLNEILTYSFVSPKGVDKIRVPEGNAKR</w:t>
      </w:r>
    </w:p>
    <w:p w14:paraId="59D0E930" w14:textId="77777777" w:rsidR="00931234" w:rsidRDefault="00931234" w:rsidP="00931234">
      <w:r>
        <w:t>NFVKLLNPLGEETSVMRTTLIPNMLDVLSTNVSHKIEEVSAFECGHIFIPQDSELPKEEN</w:t>
      </w:r>
    </w:p>
    <w:p w14:paraId="3E8ECEEC" w14:textId="77777777" w:rsidR="00931234" w:rsidRDefault="00931234" w:rsidP="00931234">
      <w:r>
        <w:t>RMCVGMYGKDVDFFTLKGTIETILVNVGFKCYEIEPQDNNTTFHPGRCAKIVYNNKYVGT</w:t>
      </w:r>
    </w:p>
    <w:p w14:paraId="07A51093" w14:textId="77777777" w:rsidR="00931234" w:rsidRDefault="00931234" w:rsidP="00931234">
      <w:r>
        <w:t>LGELHPDVIENYNLGQRVYVAEIDIDFVFDNSDRTKNYVPLPKYPSTSRDIALIVKDDVF</w:t>
      </w:r>
    </w:p>
    <w:p w14:paraId="62798CE6" w14:textId="77777777" w:rsidR="00931234" w:rsidRDefault="00931234" w:rsidP="00931234">
      <w:r>
        <w:t>VKQIEDIIKENGQGLVESYKLFDVYKGSQIEAGYKSIAYSITYRSKDKTLTDEDVAKVHD</w:t>
      </w:r>
    </w:p>
    <w:p w14:paraId="6C1F47EA" w14:textId="77777777" w:rsidR="00931234" w:rsidRDefault="00931234" w:rsidP="00931234">
      <w:r>
        <w:t>KILSELSEKLNANLRSN*</w:t>
      </w:r>
    </w:p>
    <w:p w14:paraId="0716DF96" w14:textId="77777777" w:rsidR="00931234" w:rsidRDefault="00931234" w:rsidP="00931234">
      <w:r>
        <w:t>&gt;CD630_07010   Clostridioides_difficile_630_NC_009089   cell-division protein</w:t>
      </w:r>
    </w:p>
    <w:p w14:paraId="138C2F79" w14:textId="77777777" w:rsidR="00931234" w:rsidRDefault="00931234" w:rsidP="00931234">
      <w:r>
        <w:lastRenderedPageBreak/>
        <w:t>MNKVMVKIHGAEYPMVGDKSEKFMISIADFVDKEMDKITRQNPKLSLSVAAILTALNISD</w:t>
      </w:r>
    </w:p>
    <w:p w14:paraId="0405EE5B" w14:textId="77777777" w:rsidR="00931234" w:rsidRDefault="00931234" w:rsidP="00931234">
      <w:r>
        <w:t>LLFECSDENEKLIKANEELSKKVGASNEELQLEIKSLKLTIAEKEAENREAETKMKELIE</w:t>
      </w:r>
    </w:p>
    <w:p w14:paraId="7295D1C7" w14:textId="77777777" w:rsidR="00931234" w:rsidRDefault="00931234" w:rsidP="00931234">
      <w:r>
        <w:t>IIENKKQEIFELSNTTEGSRAELDAYKNKIEELSTQLEEANERATIAENLASEFQNKAYD</w:t>
      </w:r>
    </w:p>
    <w:p w14:paraId="789DAC63" w14:textId="77777777" w:rsidR="00931234" w:rsidRDefault="00931234" w:rsidP="00931234">
      <w:r>
        <w:t>LQLKCTGLNNDAKNVE*</w:t>
      </w:r>
    </w:p>
    <w:p w14:paraId="53EB3DC9" w14:textId="77777777" w:rsidR="00931234" w:rsidRDefault="00931234" w:rsidP="00931234">
      <w:r>
        <w:t>&gt;CD630_07040   Clostridioides_difficile_630_NC_009089   metal-dependent phosphohydrolase</w:t>
      </w:r>
    </w:p>
    <w:p w14:paraId="02AE308C" w14:textId="77777777" w:rsidR="00931234" w:rsidRDefault="00931234" w:rsidP="00931234">
      <w:r>
        <w:t>MREEALEILFKYLETDRMRKHCYAVEAVMRELAKRLEPEKEEEWAVAGLLHDLDSDIVGR</w:t>
      </w:r>
    </w:p>
    <w:p w14:paraId="6F892D3E" w14:textId="77777777" w:rsidR="00931234" w:rsidRDefault="00931234" w:rsidP="00931234">
      <w:r>
        <w:t>KPGEICEGHATTTVELLKKENFGDEEMYRAILGHHDGMGVTRTSLMEKAIYAADPITGFI</w:t>
      </w:r>
    </w:p>
    <w:p w14:paraId="7C99A12D" w14:textId="77777777" w:rsidR="00931234" w:rsidRDefault="00931234" w:rsidP="00931234">
      <w:r>
        <w:t>TAIALVYPDKKLTSVKTKSVIKRMKETRFASNVNRDAMRSIEDIGIPFDEFAELSLNAMK</w:t>
      </w:r>
    </w:p>
    <w:p w14:paraId="2CC943A5" w14:textId="77777777" w:rsidR="00931234" w:rsidRDefault="00931234" w:rsidP="00931234">
      <w:r>
        <w:t>NISDMLESAENN*</w:t>
      </w:r>
    </w:p>
    <w:p w14:paraId="4034D401" w14:textId="77777777" w:rsidR="00931234" w:rsidRDefault="00931234" w:rsidP="00931234">
      <w:r>
        <w:t>&gt;CD630_07050   Clostridioides_difficile_630_NC_009089   NUDIX family hydrolase</w:t>
      </w:r>
    </w:p>
    <w:p w14:paraId="45B5F3A5" w14:textId="77777777" w:rsidR="00931234" w:rsidRDefault="00931234" w:rsidP="00931234">
      <w:r>
        <w:t>MKLTTICYIEKDDKTLMLYRNKKKDDIHEGKYVGVGGKFEQGETPEECVIREVKEETGLT</w:t>
      </w:r>
    </w:p>
    <w:p w14:paraId="7050CD24" w14:textId="77777777" w:rsidR="00931234" w:rsidRDefault="00931234" w:rsidP="00931234">
      <w:r>
        <w:t>LKSLSYKGLITFPKFKDEEDWYMFLYFSDEFEGELSEKDLNDCKEGNLIWVDNDKIFDLN</w:t>
      </w:r>
    </w:p>
    <w:p w14:paraId="66DAD3DD" w14:textId="77777777" w:rsidR="00931234" w:rsidRDefault="00931234" w:rsidP="00931234">
      <w:r>
        <w:t>MWEGDRLFLNWAKTGNIFSAKIVYDNGKLKDYNVSFLD*</w:t>
      </w:r>
    </w:p>
    <w:p w14:paraId="73FEB3CD" w14:textId="77777777" w:rsidR="00931234" w:rsidRDefault="00931234" w:rsidP="00931234">
      <w:r>
        <w:t>&gt;CD630_07060   Clostridioides_difficile_630_NC_009089   Fe-S domain-containing protein</w:t>
      </w:r>
    </w:p>
    <w:p w14:paraId="0D44BC9B" w14:textId="77777777" w:rsidR="00931234" w:rsidRDefault="00931234" w:rsidP="00931234">
      <w:r>
        <w:t>MIDINLEKCVGCGMCESDCLVNAIKVKDDKAKVKNILCINCGHCMAICPTDAIEMQGFDK</w:t>
      </w:r>
    </w:p>
    <w:p w14:paraId="210446F9" w14:textId="77777777" w:rsidR="00931234" w:rsidRDefault="00931234" w:rsidP="00931234">
      <w:r>
        <w:t>NEVIEYNRETFELEPEKLLNFIKFRRSIRQYKDIEVEEEKIKNIVEAGRYTPTGGNRQPI</w:t>
      </w:r>
    </w:p>
    <w:p w14:paraId="3C238EEE" w14:textId="77777777" w:rsidR="00931234" w:rsidRDefault="00931234" w:rsidP="00931234">
      <w:r>
        <w:t>RYILVKEKLKEVKELAIQGLYNLALDTDDNDPVRSIYKNTFKKMYKRYKENGNDSLFYDA</w:t>
      </w:r>
    </w:p>
    <w:p w14:paraId="3B2F1D73" w14:textId="77777777" w:rsidR="00931234" w:rsidRDefault="00931234" w:rsidP="00931234">
      <w:r>
        <w:t>PLLMVVVGDMSLGGSAYVDGGLAASNMELMAYSQGLGICYNGFFVMASNVEPKIKELLGM</w:t>
      </w:r>
    </w:p>
    <w:p w14:paraId="19898837" w14:textId="77777777" w:rsidR="00931234" w:rsidRDefault="00931234" w:rsidP="00931234">
      <w:r>
        <w:t>SENEAVITSFILGYPDVKYKRTVNRNTAKFEVR*</w:t>
      </w:r>
    </w:p>
    <w:p w14:paraId="4C3B6BBD" w14:textId="77777777" w:rsidR="00931234" w:rsidRDefault="00931234" w:rsidP="00931234">
      <w:r>
        <w:t>&gt;CD630_07080   Clostridioides_difficile_630_NC_009089   peptidase D</w:t>
      </w:r>
    </w:p>
    <w:p w14:paraId="1EA10F9F" w14:textId="77777777" w:rsidR="00931234" w:rsidRDefault="00931234" w:rsidP="00931234">
      <w:r>
        <w:t>MGNVLEGLKPESVFKNFEKISQIPRGSGNEKGISDFLLSFGKNLGLETIQDESLNIIIRK</w:t>
      </w:r>
    </w:p>
    <w:p w14:paraId="23E11810" w14:textId="77777777" w:rsidR="00931234" w:rsidRDefault="00931234" w:rsidP="00931234">
      <w:r>
        <w:t>PATKGYENCPGVVLQGHMDMVCEKEKNVEHDFLKDPIKLRIDGDMIYATGTTLGADNGIA</w:t>
      </w:r>
    </w:p>
    <w:p w14:paraId="0D64D45D" w14:textId="77777777" w:rsidR="00931234" w:rsidRDefault="00931234" w:rsidP="00931234">
      <w:r>
        <w:t>VAMGMAILEDNTLEHPALEVLVTVNEEDGMNGADALDPSLIKGQYILNMDSEEEGYLLVS</w:t>
      </w:r>
    </w:p>
    <w:p w14:paraId="7033B040" w14:textId="77777777" w:rsidR="00931234" w:rsidRDefault="00931234" w:rsidP="00931234">
      <w:r>
        <w:t>CAGGKTCVVSLPVEYKEVKGDKQGLLVEVTGLLGGHSGMEIVLQRANANKAIARVLSVLN</w:t>
      </w:r>
    </w:p>
    <w:p w14:paraId="09FD777F" w14:textId="77777777" w:rsidR="00931234" w:rsidRDefault="00931234" w:rsidP="00931234">
      <w:r>
        <w:t>VDYELASVDGGTKHNAIPREAKCVIAVNKADVESAKKQINDILTAFKHEFTTSDPGMTYS</w:t>
      </w:r>
    </w:p>
    <w:p w14:paraId="5BDDFA82" w14:textId="77777777" w:rsidR="00931234" w:rsidRDefault="00931234" w:rsidP="00931234">
      <w:r>
        <w:t>VAETSVDKVLTKDCKEKVVQMSCLTPHGVQSVSLDIEGLVESSTNFAIIETKESTIEFLT</w:t>
      </w:r>
    </w:p>
    <w:p w14:paraId="6DE02FFB" w14:textId="77777777" w:rsidR="00931234" w:rsidRDefault="00931234" w:rsidP="00931234">
      <w:r>
        <w:t>SVRSSVMSIRDEIADRIRLLAQALGANYDLIAQYPAWEFKKGSKLEKICSETYEKLTGKV</w:t>
      </w:r>
    </w:p>
    <w:p w14:paraId="4C9D9975" w14:textId="77777777" w:rsidR="00931234" w:rsidRDefault="00931234" w:rsidP="00931234">
      <w:r>
        <w:t>PTVMALHAGLECGLLLDKLPHAEAISIGPDMFDVHTPNEHVSIPSVANVWDYVIEILKSM</w:t>
      </w:r>
    </w:p>
    <w:p w14:paraId="5514FF49" w14:textId="77777777" w:rsidR="00931234" w:rsidRDefault="00931234" w:rsidP="00931234">
      <w:r>
        <w:t>NQY*</w:t>
      </w:r>
    </w:p>
    <w:p w14:paraId="21926EEF" w14:textId="77777777" w:rsidR="00931234" w:rsidRDefault="00931234" w:rsidP="00931234">
      <w:r>
        <w:t>&gt;CD630_07090   Clostridioides_difficile_630_NC_009089   DNA mismatch repair protein</w:t>
      </w:r>
    </w:p>
    <w:p w14:paraId="09B69162" w14:textId="77777777" w:rsidR="00931234" w:rsidRDefault="00931234" w:rsidP="00931234">
      <w:r>
        <w:t>MNEKSLRVLEYNKIIDLLKKKASSSLGLKYIENLVPNTDFVEVKSMLEETSEAQSIIIKR</w:t>
      </w:r>
    </w:p>
    <w:p w14:paraId="3BF405D0" w14:textId="77777777" w:rsidR="00931234" w:rsidRDefault="00931234" w:rsidP="00931234">
      <w:r>
        <w:lastRenderedPageBreak/>
        <w:t>GSVGLEGIHDIEDKVKRAYIGASLDPGSLIMIADTLRVARRLRNSLSSSDEEDFNYPIIQ</w:t>
      </w:r>
    </w:p>
    <w:p w14:paraId="1B8FD2A8" w14:textId="77777777" w:rsidR="00931234" w:rsidRDefault="00931234" w:rsidP="00931234">
      <w:r>
        <w:t>SLSNSLYVYKDIEDQIYNAIISEVEISDNASSILRDIRRRIAQKNQSIRSKLNSIISSTT</w:t>
      </w:r>
    </w:p>
    <w:p w14:paraId="7791458E" w14:textId="77777777" w:rsidR="00931234" w:rsidRDefault="00931234" w:rsidP="00931234">
      <w:r>
        <w:t>YQKYLQDAIISLRGDRFVVPVKSEYRSQVAGIVHDQSSSGATLFIEPMTIVEMNNELRQL</w:t>
      </w:r>
    </w:p>
    <w:p w14:paraId="1B264037" w14:textId="77777777" w:rsidR="00931234" w:rsidRDefault="00931234" w:rsidP="00931234">
      <w:r>
        <w:t>KLGEQEEIERILSELSAMVGEVSEDLISNQEILGRLDFAFSKGKLSIQMRGIEPTLNEDK</w:t>
      </w:r>
    </w:p>
    <w:p w14:paraId="257A398D" w14:textId="77777777" w:rsidR="00931234" w:rsidRDefault="00931234" w:rsidP="00931234">
      <w:r>
        <w:t>YLNIKNGRHPLLDKKKVVANTIYLGRDFHTLVITGPNTGGKTVTIKTVGLFALMTQSGLH</w:t>
      </w:r>
    </w:p>
    <w:p w14:paraId="5CFE9935" w14:textId="77777777" w:rsidR="00931234" w:rsidRDefault="00931234" w:rsidP="00931234">
      <w:r>
        <w:t>IPADYGSSMCVYDNVFADIGDEQSIEQSLSTFSSHMTNIVSILQNVTADSLVIFDELGAG</w:t>
      </w:r>
    </w:p>
    <w:p w14:paraId="2E486EEE" w14:textId="77777777" w:rsidR="00931234" w:rsidRDefault="00931234" w:rsidP="00931234">
      <w:r>
        <w:t>TDPVEGAALAIAVLEDINSVGAKCIATTHYSELKNYALTKSGVENAAVEFDIETLSPTYK</w:t>
      </w:r>
    </w:p>
    <w:p w14:paraId="2BD470C9" w14:textId="77777777" w:rsidR="00931234" w:rsidRDefault="00931234" w:rsidP="00931234">
      <w:r>
        <w:t>LLIGVPGKSNAFEISRKLGLSDYVISRAKEYINTENIALEDVLQNVEKNRIKAVEDREEA</w:t>
      </w:r>
    </w:p>
    <w:p w14:paraId="0FF79E12" w14:textId="77777777" w:rsidR="00931234" w:rsidRDefault="00931234" w:rsidP="00931234">
      <w:r>
        <w:t>ERLKEEIEKLKVEYDEKLEKLVSQRDKMIEKAKSEAFSIIRQAKEEVDIIIKELRSLEQE</w:t>
      </w:r>
    </w:p>
    <w:p w14:paraId="2977E438" w14:textId="77777777" w:rsidR="00931234" w:rsidRDefault="00931234" w:rsidP="00931234">
      <w:r>
        <w:t>RASKEKNRKIEELRKELTSSMGSLQPTVKSMIVPKVSNKEIKDLKPGEEVKVITLNQNGS</w:t>
      </w:r>
    </w:p>
    <w:p w14:paraId="777AFD5A" w14:textId="77777777" w:rsidR="00931234" w:rsidRDefault="00931234" w:rsidP="00931234">
      <w:r>
        <w:t>VVSVDKKRKEAVVQIGIMKMTLPFKSLQKTRKDVSTNVTKSTRNIIRSKSGSVKNEVDLR</w:t>
      </w:r>
    </w:p>
    <w:p w14:paraId="44564AB3" w14:textId="77777777" w:rsidR="00931234" w:rsidRDefault="00931234" w:rsidP="00931234">
      <w:r>
        <w:t>GLNLEEAIMEVEKYLDDAYVAGLESVTVIHGIGTGVLKAGLQDILRRNRHVKSQRGGQYG</w:t>
      </w:r>
    </w:p>
    <w:p w14:paraId="3D7C892C" w14:textId="77777777" w:rsidR="00931234" w:rsidRDefault="00931234" w:rsidP="00931234">
      <w:r>
        <w:t>EGGAGVTIVKLK*</w:t>
      </w:r>
    </w:p>
    <w:p w14:paraId="6DA73626" w14:textId="77777777" w:rsidR="00931234" w:rsidRDefault="00931234" w:rsidP="00931234">
      <w:r>
        <w:t>&gt;CD630_07110   Clostridioides_difficile_630_NC_009089   arginyl-tRNA ligase</w:t>
      </w:r>
    </w:p>
    <w:p w14:paraId="42D52F7D" w14:textId="77777777" w:rsidR="00931234" w:rsidRDefault="00931234" w:rsidP="00931234">
      <w:r>
        <w:t>MQDFKVAISNCLKEKIEDLSKEEIEALIEVPPNKDMGDYAFPCFKLAKVFRKAPNMIASE</w:t>
      </w:r>
    </w:p>
    <w:p w14:paraId="078BA69B" w14:textId="77777777" w:rsidR="00931234" w:rsidRDefault="00931234" w:rsidP="00931234">
      <w:r>
        <w:t>LAESIEPSGEITKVIQLGGYVNFFVNKSQLAETVIKKVLDEKENYGHSDFGKDKTVIVEY</w:t>
      </w:r>
    </w:p>
    <w:p w14:paraId="138333C5" w14:textId="77777777" w:rsidR="00931234" w:rsidRDefault="00931234" w:rsidP="00931234">
      <w:r>
        <w:t>SSPNIAKPFHIGHIRTTVIGNALYKIYDSQGYKTIRINHLGDYGTQFGKLIVAFKKWGEK</w:t>
      </w:r>
    </w:p>
    <w:p w14:paraId="2B65CD88" w14:textId="77777777" w:rsidR="00931234" w:rsidRDefault="00931234" w:rsidP="00931234">
      <w:r>
        <w:t>EVVESNPIPELLKLYVRFHDEAEQHPEMEDEARAWFNKLENGDEEAQELWQWFRNESLKE</w:t>
      </w:r>
    </w:p>
    <w:p w14:paraId="7B8AA063" w14:textId="77777777" w:rsidR="00931234" w:rsidRDefault="00931234" w:rsidP="00931234">
      <w:r>
        <w:t>FNRVYKLLDIEFDSLAGESFYSDKMNRVIELLEEKNLLKESKGARIVDLEEYKMPPALIT</w:t>
      </w:r>
    </w:p>
    <w:p w14:paraId="1037E8D5" w14:textId="77777777" w:rsidR="00931234" w:rsidRDefault="00931234" w:rsidP="00931234">
      <w:r>
        <w:t>KNDGSTLYMTRDLAAAIYRKETYDFDKCIYVVGSQQNLHFQQWFKVIELMGYDWAKDLIH</w:t>
      </w:r>
    </w:p>
    <w:p w14:paraId="4BEBF863" w14:textId="77777777" w:rsidR="00931234" w:rsidRDefault="00931234" w:rsidP="00931234">
      <w:r>
        <w:t>VGFGMVALEEGTMSTRKGRVVFLEDALNQAIDKTKEIILAKNPNAKNVDEISKQVGVGAV</w:t>
      </w:r>
    </w:p>
    <w:p w14:paraId="36A4D2F8" w14:textId="77777777" w:rsidR="00931234" w:rsidRDefault="00931234" w:rsidP="00931234">
      <w:r>
        <w:t>VFQELSNSRIKDYTFSWERTLSFDGETGPYVQYTHARCCAVLRKAEVEVTSDIDYSLLAD</w:t>
      </w:r>
    </w:p>
    <w:p w14:paraId="6C3E483C" w14:textId="77777777" w:rsidR="00931234" w:rsidRDefault="00931234" w:rsidP="00931234">
      <w:r>
        <w:t>EDSAEVLRVIESFNKNILLALKKNEPHIVTRFMLDLAQAFNKFYHDNPILVENLEIRKAR</w:t>
      </w:r>
    </w:p>
    <w:p w14:paraId="2C662554" w14:textId="77777777" w:rsidR="00931234" w:rsidRDefault="00931234" w:rsidP="00931234">
      <w:r>
        <w:t>LALVLATKQTLENSLKLLGMHAPERM*</w:t>
      </w:r>
    </w:p>
    <w:p w14:paraId="65B2C0FC" w14:textId="77777777" w:rsidR="00931234" w:rsidRDefault="00931234" w:rsidP="00931234">
      <w:r>
        <w:t>&gt;CD630_07120   Clostridioides_difficile_630_NC_009089   hypothetical protein</w:t>
      </w:r>
    </w:p>
    <w:p w14:paraId="15A2699A" w14:textId="77777777" w:rsidR="00931234" w:rsidRDefault="00931234" w:rsidP="00931234">
      <w:r>
        <w:t>MNDELLKKVYTSSFSSASRALKDLTIINTKSLIDDKTQRCVYIDENRLRDELIYYRFYGE</w:t>
      </w:r>
    </w:p>
    <w:p w14:paraId="12B9FB8F" w14:textId="77777777" w:rsidR="00931234" w:rsidRDefault="00931234" w:rsidP="00931234">
      <w:r>
        <w:t>KIGNINFLNILLPLILSNTNIQKSEDEVIKLIKKYVIYFKKEELLFDYLLGSVVYNSIMH</w:t>
      </w:r>
    </w:p>
    <w:p w14:paraId="03F462C9" w14:textId="77777777" w:rsidR="00931234" w:rsidRDefault="00931234" w:rsidP="00931234">
      <w:r>
        <w:t>NLINNSKIEYVELLQSIKDKIIGFSIELDKSDVVKFQMARIKAIQLIDKYIDLKSEDYDE</w:t>
      </w:r>
    </w:p>
    <w:p w14:paraId="517E7795" w14:textId="77777777" w:rsidR="00931234" w:rsidRDefault="00931234" w:rsidP="00931234">
      <w:r>
        <w:t>ESILLNVLNVLYDVYMEDRTVENEGINSIKKSILSILGEDSKLNEDNIDFIFSMSEYVVK</w:t>
      </w:r>
    </w:p>
    <w:p w14:paraId="7BBE82AA" w14:textId="77777777" w:rsidR="00931234" w:rsidRDefault="00931234" w:rsidP="00931234">
      <w:r>
        <w:t>LRKYKIGVKAYNKSIDPRSLIRLEEGNTIVDPIFNQITVMSKTFNDNILSIKINSKSGIY</w:t>
      </w:r>
    </w:p>
    <w:p w14:paraId="56A7B768" w14:textId="77777777" w:rsidR="00931234" w:rsidRDefault="00931234" w:rsidP="00931234">
      <w:r>
        <w:t>ILKFKKV*</w:t>
      </w:r>
    </w:p>
    <w:p w14:paraId="7B33F029" w14:textId="77777777" w:rsidR="00931234" w:rsidRDefault="00931234" w:rsidP="00931234">
      <w:r>
        <w:lastRenderedPageBreak/>
        <w:t>&gt;CD630_07121   Clostridioides_difficile_630_NC_009089   hypothetical protein</w:t>
      </w:r>
    </w:p>
    <w:p w14:paraId="12915DDE" w14:textId="77777777" w:rsidR="00931234" w:rsidRDefault="00931234" w:rsidP="00931234">
      <w:r>
        <w:t>MELIEKVSINSLSKRDLLLIIKSLEYTNENTQISDFIDLRNNIVKELCFLTDTKEKDFLD</w:t>
      </w:r>
    </w:p>
    <w:p w14:paraId="6DCAC29F" w14:textId="77777777" w:rsidR="00931234" w:rsidRDefault="00931234" w:rsidP="00931234">
      <w:r>
        <w:t>YLEKNSTL*</w:t>
      </w:r>
    </w:p>
    <w:p w14:paraId="169937B7" w14:textId="77777777" w:rsidR="00931234" w:rsidRDefault="00931234" w:rsidP="00931234">
      <w:r>
        <w:t>&gt;CD630_07140   Clostridioides_difficile_630_NC_009089   hypothetical protein</w:t>
      </w:r>
    </w:p>
    <w:p w14:paraId="0EFB14F7" w14:textId="77777777" w:rsidR="00931234" w:rsidRDefault="00931234" w:rsidP="00931234">
      <w:r>
        <w:t>MDFKIEKYLLKKAEELAFITIKHGGEFKLKSYEVPKGGLDVPIKNEVLVKGIKEKTAQDK</w:t>
      </w:r>
    </w:p>
    <w:p w14:paraId="51600505" w14:textId="77777777" w:rsidR="00931234" w:rsidRDefault="00931234" w:rsidP="00931234">
      <w:r>
        <w:t>LNSMSIADAMIYIIGIDSKFKNNAEYEKFLNALSKDIDLDLKSYMGYMSRKYFEIGEHTD</w:t>
      </w:r>
    </w:p>
    <w:p w14:paraId="6BAD80FB" w14:textId="77777777" w:rsidR="00931234" w:rsidRDefault="00931234" w:rsidP="00931234">
      <w:r>
        <w:t>SLIYIKAFITMYPDDLDAMYNYAIVCQEIAKQYQKDMDDKAMNAFLLEAMAKLEKVIDVD</w:t>
      </w:r>
    </w:p>
    <w:p w14:paraId="7A3A1A29" w14:textId="77777777" w:rsidR="00931234" w:rsidRDefault="00931234" w:rsidP="00931234">
      <w:r>
        <w:t>ENFALGYYHLGYHYYNQGQYLKTKLTWEEALRLGLDADLVAEVQENLGKMDFKVQYEEGY</w:t>
      </w:r>
    </w:p>
    <w:p w14:paraId="220A9633" w14:textId="77777777" w:rsidR="00931234" w:rsidRDefault="00931234" w:rsidP="00931234">
      <w:r>
        <w:t>TLVFQGKFKEGLEKLLPLEEEHMDWWNLLFMIALGYKGMGEIEQAKMYLEKILIIKPNQV</w:t>
      </w:r>
    </w:p>
    <w:p w14:paraId="0B30ED62" w14:textId="77777777" w:rsidR="00931234" w:rsidRDefault="00931234" w:rsidP="00931234">
      <w:r>
        <w:t>DTIVELGLCEAYKNNLDKAIEYFEQAAKIKEDPEILCNLGMAYLNNGDIDDATYYIERAY</w:t>
      </w:r>
    </w:p>
    <w:p w14:paraId="6F0F8DAF" w14:textId="77777777" w:rsidR="00931234" w:rsidRDefault="00931234" w:rsidP="00931234">
      <w:r>
        <w:t>ELNPQDEITIVCLRELGINK*</w:t>
      </w:r>
    </w:p>
    <w:p w14:paraId="42BB5E8C" w14:textId="77777777" w:rsidR="00931234" w:rsidRDefault="00931234" w:rsidP="00931234">
      <w:r>
        <w:t>&gt;CD630_07150   Clostridioides_difficile_630_NC_009089   phosphate butyryltransferase</w:t>
      </w:r>
    </w:p>
    <w:p w14:paraId="2926F0F6" w14:textId="77777777" w:rsidR="00931234" w:rsidRDefault="00931234" w:rsidP="00931234">
      <w:r>
        <w:t>LIKKLDDILEQLKGGEKIVLSVAAAHDKEVLMAIKDAVERNIITPILVGNEGKIREISKE</w:t>
      </w:r>
    </w:p>
    <w:p w14:paraId="55F6C783" w14:textId="77777777" w:rsidR="00931234" w:rsidRDefault="00931234" w:rsidP="00931234">
      <w:r>
        <w:t>IGFDLSGIKIVDKDDIKECAEIAVKLVSSKEADFVMKGLLDTSVILKEVLNKDYGLRTDS</w:t>
      </w:r>
    </w:p>
    <w:p w14:paraId="7750C4A1" w14:textId="77777777" w:rsidR="00931234" w:rsidRDefault="00931234" w:rsidP="00931234">
      <w:r>
        <w:t>LLSHVMVYELEKYHKLLITTDGGMNIAPDYEQKAKILKNSIKAAKALGMETVKVACLAAK</w:t>
      </w:r>
    </w:p>
    <w:p w14:paraId="70943EBC" w14:textId="77777777" w:rsidR="00931234" w:rsidRDefault="00931234" w:rsidP="00931234">
      <w:r>
        <w:t>EKVNPKMQATVDADMLAKACKEGEFGENVIVEGPLAFDLAVSKEASEIKGFKSEVSGDVD</w:t>
      </w:r>
    </w:p>
    <w:p w14:paraId="0237A205" w14:textId="77777777" w:rsidR="00931234" w:rsidRDefault="00931234" w:rsidP="00931234">
      <w:r>
        <w:t>IILVPTIEVGNGIGKAFTYMADSKSAGIIMGAKAPIVLVSRADSHESKLYSIAYGAIVAK</w:t>
      </w:r>
    </w:p>
    <w:p w14:paraId="2B4F46B3" w14:textId="77777777" w:rsidR="00931234" w:rsidRDefault="00931234" w:rsidP="00931234">
      <w:r>
        <w:t>NMK*</w:t>
      </w:r>
    </w:p>
    <w:p w14:paraId="1B58134E" w14:textId="77777777" w:rsidR="00931234" w:rsidRDefault="00931234" w:rsidP="00931234">
      <w:r>
        <w:t>&gt;CD630_07160   Clostridioides_difficile_630_NC_009089   bifunctional carbon monoxide dehydrogenase/acetyl-CoA synthase</w:t>
      </w:r>
    </w:p>
    <w:p w14:paraId="1CE94C63" w14:textId="77777777" w:rsidR="00931234" w:rsidRDefault="00931234" w:rsidP="00931234">
      <w:r>
        <w:t>MDEKMLTIDLNSQKMIAKAREEGVETMYDRKEGFKAQCGFGLQGVCCRICGMGPCRISPK</w:t>
      </w:r>
    </w:p>
    <w:p w14:paraId="3D243C85" w14:textId="77777777" w:rsidR="00931234" w:rsidRDefault="00931234" w:rsidP="00931234">
      <w:r>
        <w:t>TPRGLCGADEHTIVGRNFARMVAGGTAAHSDHARDIAHTLALADPNGNYKIRDEAKLITL</w:t>
      </w:r>
    </w:p>
    <w:p w14:paraId="323289E4" w14:textId="77777777" w:rsidR="00931234" w:rsidRDefault="00931234" w:rsidP="00931234">
      <w:r>
        <w:t>AKEWDVETEGRDIYDVAHEVAEIALMEFGKPFGTLRFIKNAPEPRQKIWKEYAIEPRAID</w:t>
      </w:r>
    </w:p>
    <w:p w14:paraId="57E0C5EB" w14:textId="77777777" w:rsidR="00931234" w:rsidRDefault="00931234" w:rsidP="00931234">
      <w:r>
        <w:t>REIATIMHSTHIGCTGDIDSLIHMSLRTSMADGWGGSMIGTRLSDILFGTPVPRRTEANL</w:t>
      </w:r>
    </w:p>
    <w:p w14:paraId="6515BD42" w14:textId="77777777" w:rsidR="00931234" w:rsidRDefault="00931234" w:rsidP="00931234">
      <w:r>
        <w:t>AVLEENKVNIILHGHEPALSEMIVLASEEPDLVALAKEVGADGINLAGMCCTGNEITMRH</w:t>
      </w:r>
    </w:p>
    <w:p w14:paraId="0E0A749B" w14:textId="77777777" w:rsidR="00931234" w:rsidRDefault="00931234" w:rsidP="00931234">
      <w:r>
        <w:t>GVKIAGDFHQQELAIITGAVEAVIVDVQCIFPALARVADCYHTKFVTTSPKAKITGSTYI</w:t>
      </w:r>
    </w:p>
    <w:p w14:paraId="422819CD" w14:textId="77777777" w:rsidR="00931234" w:rsidRDefault="00931234" w:rsidP="00931234">
      <w:r>
        <w:t>EFREEQALDDAKAIVKEAILNFKNRDKSKVLIPELKSGATVGYSVEAVVNQLDRVVNSHI</w:t>
      </w:r>
    </w:p>
    <w:p w14:paraId="1772AFDB" w14:textId="77777777" w:rsidR="00931234" w:rsidRDefault="00931234" w:rsidP="00931234">
      <w:r>
        <w:t>DPAGTVKPLTDCLKSGVLRGAAGVVGCNNAKGVSNEAHVTIMKELIKNDIIVVTTGCGAS</w:t>
      </w:r>
    </w:p>
    <w:p w14:paraId="25D12AFE" w14:textId="77777777" w:rsidR="00931234" w:rsidRDefault="00931234" w:rsidP="00931234">
      <w:r>
        <w:t>AAAKFGLMESDAAEKYAGKGLATVCKLVGIPPVLHMGSCVDISRILDLVGAAANYLDMDM</w:t>
      </w:r>
    </w:p>
    <w:p w14:paraId="646B2238" w14:textId="77777777" w:rsidR="00931234" w:rsidRDefault="00931234" w:rsidP="00931234">
      <w:r>
        <w:t>CDLPVVGIAPEWMSEKAVAIGCYVVASGIDTYLGIMPPIAGSSRAVDILTSELKDKVGAT</w:t>
      </w:r>
    </w:p>
    <w:p w14:paraId="7D0CB746" w14:textId="77777777" w:rsidR="00931234" w:rsidRDefault="00931234" w:rsidP="00931234">
      <w:r>
        <w:t>FTVNTNPKELAATIIEDIEKKRVHFEALVEEKMAEKAEA*</w:t>
      </w:r>
    </w:p>
    <w:p w14:paraId="6BDFFF13" w14:textId="77777777" w:rsidR="00931234" w:rsidRDefault="00931234" w:rsidP="00931234">
      <w:r>
        <w:lastRenderedPageBreak/>
        <w:t>&gt;CD630_07170   Clostridioides_difficile_630_NC_009089   bifunctional carbon monoxide dehydrogenase/acetyl-CoA synthase accessory protein</w:t>
      </w:r>
    </w:p>
    <w:p w14:paraId="0B49657B" w14:textId="77777777" w:rsidR="00931234" w:rsidRDefault="00931234" w:rsidP="00931234">
      <w:r>
        <w:t>MKIAITGKGGVGKTTFSSMLSRMFAEDGYRVVAVDADPDANLALALGFPKEVYESIVPIS</w:t>
      </w:r>
    </w:p>
    <w:p w14:paraId="19C6D09D" w14:textId="77777777" w:rsidR="00931234" w:rsidRDefault="00931234" w:rsidP="00931234">
      <w:r>
        <w:t>EMKKLVSDRTAASVGSFGKMFKMNPKVDDIPENFCKEYNGVRLLTLGTVDSGGTGCVCPE</w:t>
      </w:r>
    </w:p>
    <w:p w14:paraId="7B3DE1F6" w14:textId="77777777" w:rsidR="00931234" w:rsidRDefault="00931234" w:rsidP="00931234">
      <w:r>
        <w:t>HVLLKRLCSHLILQNKDVVVMDMEAGIEHLGRGTAQGVDAFIVVVEPGERSLQTYRKVKK</w:t>
      </w:r>
    </w:p>
    <w:p w14:paraId="10128CC9" w14:textId="77777777" w:rsidR="00931234" w:rsidRDefault="00931234" w:rsidP="00931234">
      <w:r>
        <w:t>LGHDIGVNKVFVVGNKIRNKEDEEFIIQNLEDGESLGFIYYNQDVIDSDRANQSPYDSSE</w:t>
      </w:r>
    </w:p>
    <w:p w14:paraId="32AFBC95" w14:textId="77777777" w:rsidR="00931234" w:rsidRDefault="00931234" w:rsidP="00931234">
      <w:r>
        <w:t>TTKEQIKAIKDKLMSLKDK*</w:t>
      </w:r>
    </w:p>
    <w:p w14:paraId="1AE2777F" w14:textId="77777777" w:rsidR="00931234" w:rsidRDefault="00931234" w:rsidP="00931234">
      <w:r>
        <w:t>&gt;CDIF1296T_00890   Clostridioides_difficile_ATCC_9689__DSM_1296_strain_DSM1296_CP011968   FolD bifunctional protein</w:t>
      </w:r>
    </w:p>
    <w:p w14:paraId="7D0F1508" w14:textId="77777777" w:rsidR="00931234" w:rsidRDefault="00931234" w:rsidP="00931234">
      <w:r>
        <w:t>MEGMSTKGQIIKGKPVADKISEELIKEVDLLVKEGINPKLTIVRVGARSDDLSYERGALK</w:t>
      </w:r>
    </w:p>
    <w:p w14:paraId="46A6C233" w14:textId="77777777" w:rsidR="00931234" w:rsidRDefault="00931234" w:rsidP="00931234">
      <w:r>
        <w:t>RCQNIGITTEVLELAEDITQEEYIDVLKRVNDDKNVNGILCFRPLPKHLNEEVIKYVIAP</w:t>
      </w:r>
    </w:p>
    <w:p w14:paraId="067506C2" w14:textId="77777777" w:rsidR="00931234" w:rsidRDefault="00931234" w:rsidP="00931234">
      <w:r>
        <w:t>EKDVDCFSPINSAKVMEGDKSGFPPCTPTAVVEILKHYNVDLKGSKVTVLGRSMVVGKPV</w:t>
      </w:r>
    </w:p>
    <w:p w14:paraId="5290E6FD" w14:textId="77777777" w:rsidR="00931234" w:rsidRDefault="00931234" w:rsidP="00931234">
      <w:r>
        <w:t>SMLLLSEHATVTICHSKTKNLSGVAAEADVLIAAIGRAKMVDESFVKDGAVVIDVGINVD</w:t>
      </w:r>
    </w:p>
    <w:p w14:paraId="1BFA5FB0" w14:textId="77777777" w:rsidR="00931234" w:rsidRDefault="00931234" w:rsidP="00931234">
      <w:r>
        <w:t>EEGNLCGDVDTNAVLDKVSMITPVPAGVGSVTTSILAKHVVKACKLQNNK*</w:t>
      </w:r>
    </w:p>
    <w:p w14:paraId="6F35AC5D" w14:textId="77777777" w:rsidR="00931234" w:rsidRDefault="00931234" w:rsidP="00931234">
      <w:r>
        <w:t>&gt;CD630_07210   Clostridioides_difficile_630_NC_009089   hypothetical protein</w:t>
      </w:r>
    </w:p>
    <w:p w14:paraId="79226C49" w14:textId="77777777" w:rsidR="00931234" w:rsidRDefault="00931234" w:rsidP="00931234">
      <w:r>
        <w:t>MIISENKPLEEVLGYLKDFDKLVLVGCNQCAATCKSGGEEEVLKMKETLEGEGKKILGYV</w:t>
      </w:r>
    </w:p>
    <w:p w14:paraId="38A11A24" w14:textId="77777777" w:rsidR="00931234" w:rsidRDefault="00931234" w:rsidP="00931234">
      <w:r>
        <w:t>MLDPACNLLKSKKDLKALKEETKEADAVLSLACGDGTQTIVKNLKDKPVYPANNTLFIGE</w:t>
      </w:r>
    </w:p>
    <w:p w14:paraId="1774A708" w14:textId="77777777" w:rsidR="00931234" w:rsidRDefault="00931234" w:rsidP="00931234">
      <w:r>
        <w:t>VQRVGEYEEACKACGDCELGWTGGICPVTMCAKGLMNGACGGAKNGKCEVNSENDCAWIK</w:t>
      </w:r>
    </w:p>
    <w:p w14:paraId="71388A1C" w14:textId="77777777" w:rsidR="00931234" w:rsidRDefault="00931234" w:rsidP="00931234">
      <w:r>
        <w:t>IYERLEAIGQLDNLAEIRPPKDYSKQNNPRSLSAKKKKEAAANS*</w:t>
      </w:r>
    </w:p>
    <w:p w14:paraId="21175AD2" w14:textId="77777777" w:rsidR="00931234" w:rsidRDefault="00931234" w:rsidP="00931234">
      <w:r>
        <w:t>&gt;CD630_07220   Clostridioides_difficile_630_NC_009089   5,10-methylenetetrahydrofolate reductase</w:t>
      </w:r>
    </w:p>
    <w:p w14:paraId="1803ED81" w14:textId="77777777" w:rsidR="00931234" w:rsidRDefault="00931234" w:rsidP="00931234">
      <w:r>
        <w:t>MSLLRETLESGKFAVTTEMAPPKGTDLSHLIECAKPLVGRVHAANVTDFQSAVMRATSLA</w:t>
      </w:r>
    </w:p>
    <w:p w14:paraId="69BB1EB7" w14:textId="77777777" w:rsidR="00931234" w:rsidRDefault="00931234" w:rsidP="00931234">
      <w:r>
        <w:t>TCKLLKDAGLEPVIQITGRDRNRIAIQGEMLSAGVFGINNLLALTGDHTSVGDHPQAKGV</w:t>
      </w:r>
    </w:p>
    <w:p w14:paraId="4A963CCE" w14:textId="77777777" w:rsidR="00931234" w:rsidRDefault="00931234" w:rsidP="00931234">
      <w:r>
        <w:t>FDLDSVGILQTAETLMAGTDMAGNKLKGSPDFYLGASVTPEYSPIEVQLLKMKKKIKAGA</w:t>
      </w:r>
    </w:p>
    <w:p w14:paraId="00A77B03" w14:textId="77777777" w:rsidR="00931234" w:rsidRDefault="00931234" w:rsidP="00931234">
      <w:r>
        <w:t>KFFQTQALYDINTMRKFRELTRDMDCKVLAGIVPLKSPGMAKFMTANVPGIFVPDEQIER</w:t>
      </w:r>
    </w:p>
    <w:p w14:paraId="3426E334" w14:textId="77777777" w:rsidR="00931234" w:rsidRDefault="00931234" w:rsidP="00931234">
      <w:r>
        <w:t>LRAAGKENWVSEGIKMAGELIKQLKEEDLCDGVHIMAIGAEENIPAILDAAGL*</w:t>
      </w:r>
    </w:p>
    <w:p w14:paraId="52E715D0" w14:textId="77777777" w:rsidR="00931234" w:rsidRDefault="00931234" w:rsidP="00931234">
      <w:r>
        <w:t>&gt;CD630_07230   Clostridioides_difficile_630_NC_009089   bifunctional carbon monoxide dehydrogenase/acetyl-CoA synthase dihydrolipoyl dehydrogenase subunit</w:t>
      </w:r>
    </w:p>
    <w:p w14:paraId="063C9C54" w14:textId="77777777" w:rsidR="00931234" w:rsidRDefault="00931234" w:rsidP="00931234">
      <w:r>
        <w:t>MKIVVVGGGPGGYVAAIKASMLGADVTVVEKRRVGGTCLNAGCIPTKALLASSGVLNTVK</w:t>
      </w:r>
    </w:p>
    <w:p w14:paraId="5E45F085" w14:textId="77777777" w:rsidR="00931234" w:rsidRDefault="00931234" w:rsidP="00931234">
      <w:r>
        <w:t>EAKDFGIEIDGTVKPNFTAIMERKNKVVNQLISGIEFLFEKRGVNLVNGFGKLIDKNTIE</w:t>
      </w:r>
    </w:p>
    <w:p w14:paraId="3C290C63" w14:textId="77777777" w:rsidR="00931234" w:rsidRDefault="00931234" w:rsidP="00931234">
      <w:r>
        <w:t>VTKDDGTVETIKADKIILANGSVPVVPRMFPYDGKVVITSDEVLGLEEIPESMLIVGGGV</w:t>
      </w:r>
    </w:p>
    <w:p w14:paraId="0DCD054A" w14:textId="77777777" w:rsidR="00931234" w:rsidRDefault="00931234" w:rsidP="00931234">
      <w:r>
        <w:t>IGCEIGQFFRALGTEVTIVEMVDQILLNEDKDVAKQLLRQFKKDKIKVITGIGVQTCEVV</w:t>
      </w:r>
    </w:p>
    <w:p w14:paraId="0D509AC3" w14:textId="77777777" w:rsidR="00931234" w:rsidRDefault="00931234" w:rsidP="00931234">
      <w:r>
        <w:lastRenderedPageBreak/>
        <w:t>DGKAVATLSNGKVIEAQYALVCVGRRPNLDNSGVEDIGIEMERGKVVVNEHLETNVEGIY</w:t>
      </w:r>
    </w:p>
    <w:p w14:paraId="684DEB20" w14:textId="77777777" w:rsidR="00931234" w:rsidRDefault="00931234" w:rsidP="00931234">
      <w:r>
        <w:t>AIGDIIDTPFLAHVASKEGIVAVENALGKTKVVDYRAIPRCVYTEPEVAGVGKTEKQLEA</w:t>
      </w:r>
    </w:p>
    <w:p w14:paraId="104224FC" w14:textId="77777777" w:rsidR="00931234" w:rsidRDefault="00931234" w:rsidP="00931234">
      <w:r>
        <w:t>EGVEYNVGQFDFRGLGKAQAIGHFQGFVKVIADKETDKIIGAAVVGPHATDLLTELSLAV</w:t>
      </w:r>
    </w:p>
    <w:p w14:paraId="5491A2C6" w14:textId="77777777" w:rsidR="00931234" w:rsidRDefault="00931234" w:rsidP="00931234">
      <w:r>
        <w:t>HLGLTVEQVGDAIHPHPSLSEGLMEALHDVHGECVHSVPKL*</w:t>
      </w:r>
    </w:p>
    <w:p w14:paraId="721E6DDA" w14:textId="77777777" w:rsidR="00931234" w:rsidRDefault="00931234" w:rsidP="00931234">
      <w:r>
        <w:t>&gt;CD630_07240   Clostridioides_difficile_630_NC_009089   bifunctional carbon monoxide dehydrogenase/acetyl-CoA synthase nickel-inserting subunit</w:t>
      </w:r>
    </w:p>
    <w:p w14:paraId="146941EE" w14:textId="77777777" w:rsidR="00931234" w:rsidRDefault="00931234" w:rsidP="00931234">
      <w:r>
        <w:t>MGYNIAVAGKGGTGKTSLTGLLIDYLVKDKKGPVLVVDADANANINEVLGIEVEATIGEI</w:t>
      </w:r>
    </w:p>
    <w:p w14:paraId="2512F325" w14:textId="77777777" w:rsidR="00931234" w:rsidRDefault="00931234" w:rsidP="00931234">
      <w:r>
        <w:t>REEVNQREKLGNAFPGGMTKAQYLQFRLNSIIEEGEGYDLLVMGRSEGEGCYCFVNGILR</w:t>
      </w:r>
    </w:p>
    <w:p w14:paraId="6306A84F" w14:textId="77777777" w:rsidR="00931234" w:rsidRDefault="00931234" w:rsidP="00931234">
      <w:r>
        <w:t>EQVNKISGHYKYLVMDNEAGMEHLSRKVTRHVDTLLLVSDCSRRSIQAVARIRDLAEELK</w:t>
      </w:r>
    </w:p>
    <w:p w14:paraId="1173BEAF" w14:textId="77777777" w:rsidR="00931234" w:rsidRDefault="00931234" w:rsidP="00931234">
      <w:r>
        <w:t>LSVGRILLIVNKVPNGVMNDGVKEEIEKHNLELIGVVPMDELIYEYDSTGIPLVNLPEDS</w:t>
      </w:r>
    </w:p>
    <w:p w14:paraId="20670D34" w14:textId="77777777" w:rsidR="00931234" w:rsidRDefault="00931234" w:rsidP="00931234">
      <w:r>
        <w:t>KSKVAMKEIFAKLELK*</w:t>
      </w:r>
    </w:p>
    <w:p w14:paraId="2C723E43" w14:textId="77777777" w:rsidR="00931234" w:rsidRDefault="00931234" w:rsidP="00931234">
      <w:r>
        <w:t>&gt;CD630_07250   Clostridioides_difficile_630_NC_009089   bifunctional carbon monoxide dehydrogenase/synthase complex subunit delta</w:t>
      </w:r>
    </w:p>
    <w:p w14:paraId="35CB56EC" w14:textId="77777777" w:rsidR="00931234" w:rsidRDefault="00931234" w:rsidP="00931234">
      <w:r>
        <w:t>MAFKMSTQKYSGKISEVEVGIGEKAIKLGGENVLPFYSFDGEVGNSPKIGIQISDVYPES</w:t>
      </w:r>
    </w:p>
    <w:p w14:paraId="54D2799E" w14:textId="77777777" w:rsidR="00931234" w:rsidRDefault="00931234" w:rsidP="00931234">
      <w:r>
        <w:t>WTDSYKELYKDVANCPVEWAKYVEANTQADFICLKFDGSDPNGLDKSVDECADVAKAVIE</w:t>
      </w:r>
    </w:p>
    <w:p w14:paraId="29909318" w14:textId="77777777" w:rsidR="00931234" w:rsidRDefault="00931234" w:rsidP="00931234">
      <w:r>
        <w:t>AIKLPLVVAGSGNHEKDGKLFEKLAQTLDGHNCLFMSAVEDNYKGVGASAGMAYAHKVGA</w:t>
      </w:r>
    </w:p>
    <w:p w14:paraId="2A67BA64" w14:textId="77777777" w:rsidR="00931234" w:rsidRDefault="00931234" w:rsidP="00931234">
      <w:r>
        <w:t>ESSVDINLAKQLNVLLTQLGVKGENIVMNVGCSAVGYGYEYVASTMDRIRLAAFGQNDKT</w:t>
      </w:r>
    </w:p>
    <w:p w14:paraId="68664A6B" w14:textId="77777777" w:rsidR="00931234" w:rsidRDefault="00931234" w:rsidP="00931234">
      <w:r>
        <w:t>LQMPIITPVAFEVGHVKEAIAPIEDEPDWGCPEERTIAMEVSTAASVLVGGSNAVILRHP</w:t>
      </w:r>
    </w:p>
    <w:p w14:paraId="3741DEA3" w14:textId="77777777" w:rsidR="00931234" w:rsidRDefault="00931234" w:rsidP="00931234">
      <w:r>
        <w:t>KSIETIKELVNALA*</w:t>
      </w:r>
    </w:p>
    <w:p w14:paraId="7506DF0A" w14:textId="77777777" w:rsidR="00931234" w:rsidRDefault="00931234" w:rsidP="00931234">
      <w:r>
        <w:t>&gt;CD630_07260   Clostridioides_difficile_630_NC_009089   bifunctional carbon monoxide dehydrogenase/synthase complex subunit gamma</w:t>
      </w:r>
    </w:p>
    <w:p w14:paraId="23A77BF2" w14:textId="77777777" w:rsidR="00931234" w:rsidRDefault="00931234" w:rsidP="00931234">
      <w:r>
        <w:t>MALKALDIFKLTPKKNCKDCGFPTCMAFSMKVASGAVEVGKCPHMSDDAIAKLSEATAPL</w:t>
      </w:r>
    </w:p>
    <w:p w14:paraId="6B4AA962" w14:textId="77777777" w:rsidR="00931234" w:rsidRDefault="00931234" w:rsidP="00931234">
      <w:r>
        <w:t>MKALKVGAGASEYELGGETVLFRHEKTLVSRNRYAVSFCTCMSDEAVDAKIANMKKVDYV</w:t>
      </w:r>
    </w:p>
    <w:p w14:paraId="2A5116D4" w14:textId="77777777" w:rsidR="00931234" w:rsidRDefault="00931234" w:rsidP="00931234">
      <w:r>
        <w:t>RIGEQMKVEMAVLEYCGDKDAYLKLIDKIKGSGLEVAYILACDDAQVVKEAVEVLKDARP</w:t>
      </w:r>
    </w:p>
    <w:p w14:paraId="03E5912B" w14:textId="77777777" w:rsidR="00931234" w:rsidRDefault="00931234" w:rsidP="00931234">
      <w:r>
        <w:t>MVYGATKENYKDMIEVVKGASLPLGVKAGSLEELYETVELIQAAGYKELVLDVTGENIKD</w:t>
      </w:r>
    </w:p>
    <w:p w14:paraId="18FEE368" w14:textId="77777777" w:rsidR="00931234" w:rsidRDefault="00931234" w:rsidP="00931234">
      <w:r>
        <w:t>TYTNAIQVRRTALKEQDRTFGYPSIVFANRLSNSNPMMEVALSSIFTIKYGSIIVIDDIS</w:t>
      </w:r>
    </w:p>
    <w:p w14:paraId="0566DCE2" w14:textId="77777777" w:rsidR="00931234" w:rsidRDefault="00931234" w:rsidP="00931234">
      <w:r>
        <w:t>YAKALPLFALRQNIYTDPQRPMRVEPKIYPINNPDENSPVLVTVDFALTYFIVAGDIERS</w:t>
      </w:r>
    </w:p>
    <w:p w14:paraId="5634843F" w14:textId="77777777" w:rsidR="00931234" w:rsidRDefault="00931234" w:rsidP="00931234">
      <w:r>
        <w:t>KVPVWLVIPDAGGYSVLTSWAAGKFGGNSISAFIKESKVEEVTNCKDLIIPGKVAVLKGD</w:t>
      </w:r>
    </w:p>
    <w:p w14:paraId="37C23CEE" w14:textId="77777777" w:rsidR="00931234" w:rsidRDefault="00931234" w:rsidP="00931234">
      <w:r>
        <w:t>IEDNLPGWNVVIGPEESMELPKFLKGYQEKACQTN*</w:t>
      </w:r>
    </w:p>
    <w:p w14:paraId="31A83A59" w14:textId="77777777" w:rsidR="00931234" w:rsidRDefault="00931234" w:rsidP="00931234">
      <w:r>
        <w:t>&gt;CD630_07270   Clostridioides_difficile_630_NC_009089   bifunctional carbon monoxide dehydrogenase/acetyl-CoA synthase methyltransferase subunit</w:t>
      </w:r>
    </w:p>
    <w:p w14:paraId="1DD3318A" w14:textId="77777777" w:rsidR="00931234" w:rsidRDefault="00931234" w:rsidP="00931234">
      <w:r>
        <w:t>MEKFMIIGERIHCISPSIRKALAERDPAPILKRAKEQLEAGAHYIDFNIGPAERDGEEIM</w:t>
      </w:r>
    </w:p>
    <w:p w14:paraId="4A20405E" w14:textId="77777777" w:rsidR="00931234" w:rsidRDefault="00931234" w:rsidP="00931234">
      <w:r>
        <w:lastRenderedPageBreak/>
        <w:t>TWGIKLLQSEFNNVPIALDTANKKAIEAGLKVYDRTNAKPIINSADAGSRFDLIDIAAEY</w:t>
      </w:r>
    </w:p>
    <w:p w14:paraId="525229B1" w14:textId="77777777" w:rsidR="00931234" w:rsidRDefault="00931234" w:rsidP="00931234">
      <w:r>
        <w:t>EAMVIGLCAKEGIPRDNDERMAYCQEILEKGLMLGMEPTDILFDPLCLVIKGMQEKQVEV</w:t>
      </w:r>
    </w:p>
    <w:p w14:paraId="35165972" w14:textId="77777777" w:rsidR="00931234" w:rsidRDefault="00931234" w:rsidP="00931234">
      <w:r>
        <w:t>LEAIKMMTEMGLLTTGGLSNVSNGCPKHVRPVLDSAFLAMAMANGFSSAIMNPCDPELMK</w:t>
      </w:r>
    </w:p>
    <w:p w14:paraId="357244B4" w14:textId="77777777" w:rsidR="00931234" w:rsidRDefault="00931234" w:rsidP="00931234">
      <w:r>
        <w:t>TVKSCDIINGASLYADSFLELNEGGFAF*</w:t>
      </w:r>
    </w:p>
    <w:p w14:paraId="7BC28281" w14:textId="77777777" w:rsidR="00931234" w:rsidRDefault="00931234" w:rsidP="00931234">
      <w:r>
        <w:t>&gt;CD630_07280   Clostridioides_difficile_630_NC_009089   bifunctional carbon monoxide dehydrogenase/acetyl-CoA synthase complex subunit alpha/beta</w:t>
      </w:r>
    </w:p>
    <w:p w14:paraId="70159C40" w14:textId="77777777" w:rsidR="00931234" w:rsidRDefault="00931234" w:rsidP="00931234">
      <w:r>
        <w:t>MNLYNIIFTGSEQALGAAQAMLAEAIEKNGKEHKVAFPDTAYSLPCIYAATGQKMNTLGD</w:t>
      </w:r>
    </w:p>
    <w:p w14:paraId="08183A2A" w14:textId="77777777" w:rsidR="00931234" w:rsidRDefault="00931234" w:rsidP="00931234">
      <w:r>
        <w:t>LEGALEVVKSLINRTHLLEHAFNAGLATALAAEVIEALKYSTMDAPYSEPCAGHITDPII</w:t>
      </w:r>
    </w:p>
    <w:p w14:paraId="247C1AED" w14:textId="77777777" w:rsidR="00931234" w:rsidRDefault="00931234" w:rsidP="00931234">
      <w:r>
        <w:t>RSLGVPLVTGDIPGVAVVLGECPDAESAAKVIKDYQSKGLLTFLVGKVIDQAIEAGVKMG</w:t>
      </w:r>
    </w:p>
    <w:p w14:paraId="4821BC61" w14:textId="77777777" w:rsidR="00931234" w:rsidRDefault="00931234" w:rsidP="00931234">
      <w:r>
        <w:t>LELRVIPLGYDVTSVIHVVSVAVRAALIFGGLTPGDLNGLLEYTANRVPAFVNAFGPLSE</w:t>
      </w:r>
    </w:p>
    <w:p w14:paraId="5144BD9D" w14:textId="77777777" w:rsidR="00931234" w:rsidRDefault="00931234" w:rsidP="00931234">
      <w:r>
        <w:t>LVVSAGAGAIALGFPVITDQTVLEVPMNLLTQKDYDKIVATSLEARGIKIKVTEIPIPVS</w:t>
      </w:r>
    </w:p>
    <w:p w14:paraId="552B0AD9" w14:textId="77777777" w:rsidR="00931234" w:rsidRDefault="00931234" w:rsidP="00931234">
      <w:r>
        <w:t>FAAAFEGERIRKSDMFAEFGGNRTEAWELVVKKEATEVEDHKIEIIGPNIDEVDADGVLR</w:t>
      </w:r>
    </w:p>
    <w:p w14:paraId="6F4C065D" w14:textId="77777777" w:rsidR="00931234" w:rsidRDefault="00931234" w:rsidP="00931234">
      <w:r>
        <w:t>LPLAVIVKIAGKNMQEDFEPVLERRFHYFLNYIEGVMHVGQRDMAWVRISKDAFDKGFRL</w:t>
      </w:r>
    </w:p>
    <w:p w14:paraId="529D0E54" w14:textId="77777777" w:rsidR="00931234" w:rsidRDefault="00931234" w:rsidP="00931234">
      <w:r>
        <w:t>EHIGEVLYAKMLDEFESVVDKCEITIITDAEKVSELKGEAIAKYNARDERLASLVDESVD</w:t>
      </w:r>
    </w:p>
    <w:p w14:paraId="6E3B7FC2" w14:textId="77777777" w:rsidR="00931234" w:rsidRDefault="00931234" w:rsidP="00931234">
      <w:r>
        <w:t>TFYSCNLCQSFAPAHVCVVTPERLGLCGAVSWLDAKATKELDPTGPCQPIEKGECLDDRT</w:t>
      </w:r>
    </w:p>
    <w:p w14:paraId="7BA12E1C" w14:textId="77777777" w:rsidR="00931234" w:rsidRDefault="00931234" w:rsidP="00931234">
      <w:r>
        <w:t>GVWNSVNETVNQISQGAVESVTLYSILEDPMTSCGCFECICGIMPEANGFVVVNREFASV</w:t>
      </w:r>
    </w:p>
    <w:p w14:paraId="7172D318" w14:textId="77777777" w:rsidR="00931234" w:rsidRDefault="00931234" w:rsidP="00931234">
      <w:r>
        <w:t>TPVGMTFGELASMTGGGVQTPGFMGHGRHFISSKKFAYAEGGPERIVWMPKELKDYVADK</w:t>
      </w:r>
    </w:p>
    <w:p w14:paraId="5D192159" w14:textId="77777777" w:rsidR="00931234" w:rsidRDefault="00931234" w:rsidP="00931234">
      <w:r>
        <w:t>LNATVKEMTGIENFCDMVCDETIADDSEGVLAFLEEKGHPALAMESVM*</w:t>
      </w:r>
    </w:p>
    <w:p w14:paraId="2821473F" w14:textId="77777777" w:rsidR="00931234" w:rsidRDefault="00931234" w:rsidP="00931234">
      <w:r>
        <w:t>&gt;CD630_07290   Clostridioides_difficile_630_NC_009089   glycine cleavage system protein H</w:t>
      </w:r>
    </w:p>
    <w:p w14:paraId="1FB715A7" w14:textId="77777777" w:rsidR="00931234" w:rsidRDefault="00931234" w:rsidP="00931234">
      <w:r>
        <w:t>MKLLPELKYSKDHEWVKVIDGDVVYIGITDYAQDQLGEILFVETPEVEDTVTKGVDFGVV</w:t>
      </w:r>
    </w:p>
    <w:p w14:paraId="4DC6725F" w14:textId="77777777" w:rsidR="00931234" w:rsidRDefault="00931234" w:rsidP="00931234">
      <w:r>
        <w:t>ESSKVASDLISPVNGEVLEVNEKLEDEPECINEDPYENWILKVKLADVAELDTLLSDKEY</w:t>
      </w:r>
    </w:p>
    <w:p w14:paraId="511E8406" w14:textId="77777777" w:rsidR="00931234" w:rsidRDefault="00931234" w:rsidP="00931234">
      <w:r>
        <w:t>EAGLE*</w:t>
      </w:r>
    </w:p>
    <w:p w14:paraId="1ABBA808" w14:textId="77777777" w:rsidR="00931234" w:rsidRDefault="00931234" w:rsidP="00931234">
      <w:r>
        <w:t>&gt;CD630_07300   Clostridioides_difficile_630_NC_009089   iron-sulfur protein</w:t>
      </w:r>
    </w:p>
    <w:p w14:paraId="2C2A0A2F" w14:textId="77777777" w:rsidR="00931234" w:rsidRDefault="00931234" w:rsidP="00931234">
      <w:r>
        <w:t>MIKVSFTPNNKEVYCNEGDILLEVARNADIFIDAPCNGNVSCGKCKVKLLNGKVDTEKTR</w:t>
      </w:r>
    </w:p>
    <w:p w14:paraId="63D5674B" w14:textId="77777777" w:rsidR="00931234" w:rsidRDefault="00931234" w:rsidP="00931234">
      <w:r>
        <w:t>HITDDEWEQGYILACCTKVISDIEIEVPSKVSSSMHGMKIEGSNKKEDREIFERAKKIIE</w:t>
      </w:r>
    </w:p>
    <w:p w14:paraId="0CE88742" w14:textId="77777777" w:rsidR="00931234" w:rsidRDefault="00931234" w:rsidP="00931234">
      <w:r>
        <w:t>EHNLQFKTNIKKKYIEMEEPNLDDNISDVDRLERYVRNNLGYNEIDFRLDILRKMPTVFR</w:t>
      </w:r>
    </w:p>
    <w:p w14:paraId="4F99AEBD" w14:textId="77777777" w:rsidR="00931234" w:rsidRDefault="00931234" w:rsidP="00931234">
      <w:r>
        <w:t>KSDFKVTITYVQKQKKLTIINIEQGNKENSLYGVAIDIGTTSVVVCLVDLYSKEVVDKAS</w:t>
      </w:r>
    </w:p>
    <w:p w14:paraId="55D1789A" w14:textId="77777777" w:rsidR="00931234" w:rsidRDefault="00931234" w:rsidP="00931234">
      <w:r>
        <w:t>SGNAQIKYGADVINRIIYSTKKNGLETLHKAIVEETINPLLKTIYERNGIDKEDVVTLVA</w:t>
      </w:r>
    </w:p>
    <w:p w14:paraId="600C9405" w14:textId="77777777" w:rsidR="00931234" w:rsidRDefault="00931234" w:rsidP="00931234">
      <w:r>
        <w:t>AGNTTMTSLFLGVYTDFLRQEPYIPPFLKSPKLMGENVGLFVNDSAYVYLAPSVASYVGG</w:t>
      </w:r>
    </w:p>
    <w:p w14:paraId="5D97691E" w14:textId="77777777" w:rsidR="00931234" w:rsidRDefault="00931234" w:rsidP="00931234">
      <w:r>
        <w:t>DITAGVLSAGIWSSEENVLFIDLGTNGEIVFGNKDYMMSCACSAGPAFEGGGISCGMRAS</w:t>
      </w:r>
    </w:p>
    <w:p w14:paraId="14A893EB" w14:textId="77777777" w:rsidR="00931234" w:rsidRDefault="00931234" w:rsidP="00931234">
      <w:r>
        <w:t>AGAIEKVIIDKDTLEPTLKIIDECAPVGICGSGIIDLICQMITKGVIDRRGKIYRDLDNK</w:t>
      </w:r>
    </w:p>
    <w:p w14:paraId="223F670E" w14:textId="77777777" w:rsidR="00931234" w:rsidRDefault="00931234" w:rsidP="00931234">
      <w:r>
        <w:lastRenderedPageBreak/>
        <w:t>RVRFNEHEIGEYVLAFKEEFDLENDIVVNEVDIDNFIRAKGAIYSGAYTLVDSLGMDFSI</w:t>
      </w:r>
    </w:p>
    <w:p w14:paraId="75613EE7" w14:textId="77777777" w:rsidR="00931234" w:rsidRDefault="00931234" w:rsidP="00931234">
      <w:r>
        <w:t>LDRVYIAGGIGNNLDIENSIIIGLLPDIDREKFTYIGNSSLVGSYLALISKDAKNKLEEI</w:t>
      </w:r>
    </w:p>
    <w:p w14:paraId="2EB71450" w14:textId="77777777" w:rsidR="00931234" w:rsidRDefault="00931234" w:rsidP="00931234">
      <w:r>
        <w:t>GNQITYVELSVYPSYMDEFISACFLPHTNIEQFPTAKKLLEE*</w:t>
      </w:r>
    </w:p>
    <w:p w14:paraId="40930639" w14:textId="77777777" w:rsidR="00931234" w:rsidRDefault="00931234" w:rsidP="00931234">
      <w:r>
        <w:t>&gt;CD630_07310   Clostridioides_difficile_630_NC_009089   radical SAM superfamily protein</w:t>
      </w:r>
    </w:p>
    <w:p w14:paraId="63628548" w14:textId="77777777" w:rsidR="00931234" w:rsidRDefault="00931234" w:rsidP="00931234">
      <w:r>
        <w:t>MNKNLSEKMKIAFDIKLKNFGNKIEFAYPNQTLALSTTSNQCSLKCAHCNGHYLNNMVPI</w:t>
      </w:r>
    </w:p>
    <w:p w14:paraId="55A00D6C" w14:textId="77777777" w:rsidR="00931234" w:rsidRDefault="00931234" w:rsidP="00931234">
      <w:r>
        <w:t>EEYEEKVQSRNITSFLLSGGCSYEGDVPINTHINTIKNLKEQGYRLNAHLGLMDKDSIVE</w:t>
      </w:r>
    </w:p>
    <w:p w14:paraId="782FC225" w14:textId="77777777" w:rsidR="00931234" w:rsidRDefault="00931234" w:rsidP="00931234">
      <w:r>
        <w:t>LCKYLDIVSFDLVFDDETIREVYKMKKSKEDYIEVYNTIQEHTEVAPHICIGLKGGQIKG</w:t>
      </w:r>
    </w:p>
    <w:p w14:paraId="5B380472" w14:textId="77777777" w:rsidR="00931234" w:rsidRDefault="00931234" w:rsidP="00931234">
      <w:r>
        <w:t>EYEIIEYLQKNPPNKLTFIVLIPTKGTEYENVEPPELEGVADILCEARINLPDTEINLGC</w:t>
      </w:r>
    </w:p>
    <w:p w14:paraId="0F0F5EC3" w14:textId="77777777" w:rsidR="00931234" w:rsidRDefault="00931234" w:rsidP="00931234">
      <w:r>
        <w:t>MRPRGVYRKELDQLSIMCGVNRIVLPSRSAKNKAIEMNMTINECKECCVL*</w:t>
      </w:r>
    </w:p>
    <w:p w14:paraId="5BB30E0B" w14:textId="77777777" w:rsidR="00931234" w:rsidRDefault="00931234" w:rsidP="00931234">
      <w:r>
        <w:t>&gt;CD630_07320   Clostridioides_difficile_630_NC_009089   radical SAM superfamily protein</w:t>
      </w:r>
    </w:p>
    <w:p w14:paraId="7F2EA677" w14:textId="77777777" w:rsidR="00931234" w:rsidRDefault="00931234" w:rsidP="00931234">
      <w:r>
        <w:t>MIRLSVGTAIELGILNKKSDIPPTTAYIMIGEKCINKCSFCSQSIESSTRKDKLSRVIWP</w:t>
      </w:r>
    </w:p>
    <w:p w14:paraId="3BB527B4" w14:textId="77777777" w:rsidR="00931234" w:rsidRDefault="00931234" w:rsidP="00931234">
      <w:r>
        <w:t>EFSKEEILDALKAYKGKNIKRICIQSMASEEAHNSVLDFINYISGKIDMPISLSAKLEND</w:t>
      </w:r>
    </w:p>
    <w:p w14:paraId="2FC103A0" w14:textId="77777777" w:rsidR="00931234" w:rsidRDefault="00931234" w:rsidP="00931234">
      <w:r>
        <w:t>EQIKKFFSAGVNKIGIAIDAANKELYEKIKGNNYDEKLKFITEMSKSYPNKISTHIIVGM</w:t>
      </w:r>
    </w:p>
    <w:p w14:paraId="1AB4E5CC" w14:textId="77777777" w:rsidR="00931234" w:rsidRDefault="00931234" w:rsidP="00931234">
      <w:r>
        <w:t>GESHEDIYNLYTYLKENDVTISLFAFTPVRGTKMEKINQPSIESYRRVQLMSYMINKGYP</w:t>
      </w:r>
    </w:p>
    <w:p w14:paraId="28E08054" w14:textId="77777777" w:rsidR="00931234" w:rsidRDefault="00931234" w:rsidP="00931234">
      <w:r>
        <w:t>KEYFKFKNGYLNSIKLDNDILKDINKGYPFEIRGCKDCNRPYYNERPGSTIYNYSRPLNQ</w:t>
      </w:r>
    </w:p>
    <w:p w14:paraId="47A7D95A" w14:textId="77777777" w:rsidR="00931234" w:rsidRDefault="00931234" w:rsidP="00931234">
      <w:r>
        <w:t>SEIDLAIREINL*</w:t>
      </w:r>
    </w:p>
    <w:p w14:paraId="0D4A2C70" w14:textId="77777777" w:rsidR="00931234" w:rsidRDefault="00931234" w:rsidP="00931234">
      <w:r>
        <w:t>&gt;CD630_07330   Clostridioides_difficile_630_NC_009089   biotin/lipoate-protein ligase</w:t>
      </w:r>
    </w:p>
    <w:p w14:paraId="719776E3" w14:textId="77777777" w:rsidR="00931234" w:rsidRDefault="00931234" w:rsidP="00931234">
      <w:r>
        <w:t>MNQWRVIHNKSYEGAMNMAIDEAIFTAYKKGHNKPTLRFYTWEPACLSIGYFQKLEDEID</w:t>
      </w:r>
    </w:p>
    <w:p w14:paraId="5AB8D720" w14:textId="77777777" w:rsidR="00931234" w:rsidRDefault="00931234" w:rsidP="00931234">
      <w:r>
        <w:t>LDKCRCMNIDYTRRITGGRAVLHDNELTYSIIIGEDNPLIDKSINLSYRYISEGLVKGLN</w:t>
      </w:r>
    </w:p>
    <w:p w14:paraId="0021DFCA" w14:textId="77777777" w:rsidR="00931234" w:rsidRDefault="00931234" w:rsidP="00931234">
      <w:r>
        <w:t>LSGIETDNLNRGERISRENLSAACFNAHASYEVTINNKKVIGSAQSRKDGVLLQHGSIIL</w:t>
      </w:r>
    </w:p>
    <w:p w14:paraId="2E92F0D8" w14:textId="77777777" w:rsidR="00931234" w:rsidRDefault="00931234" w:rsidP="00931234">
      <w:r>
        <w:t>DFDVEKLFKLIKTKTPELKERAMKFTAKKASGIENEIGRKIDIDILQKNIVKGLAEQFNV</w:t>
      </w:r>
    </w:p>
    <w:p w14:paraId="562E6B9B" w14:textId="77777777" w:rsidR="00931234" w:rsidRDefault="00931234" w:rsidP="00931234">
      <w:r>
        <w:t>EFVEGDLTDYEKQLVKELYEKYKNEEYNKKR*</w:t>
      </w:r>
    </w:p>
    <w:p w14:paraId="4DE2F911" w14:textId="77777777" w:rsidR="00931234" w:rsidRDefault="00931234" w:rsidP="00931234">
      <w:r>
        <w:t>&gt;CD630_07340   Clostridioides_difficile_630_NC_009089   hypothetical protein</w:t>
      </w:r>
    </w:p>
    <w:p w14:paraId="1779E043" w14:textId="77777777" w:rsidR="00931234" w:rsidRDefault="00931234" w:rsidP="00931234">
      <w:r>
        <w:t>MCESSAFICKSNNELEKVMENVVNIDPCDGKIYLTDLLGEQKIIDGIIKEIRLMDHKIII</w:t>
      </w:r>
    </w:p>
    <w:p w14:paraId="399D3113" w14:textId="77777777" w:rsidR="00931234" w:rsidRDefault="00931234" w:rsidP="00931234">
      <w:r>
        <w:t>QEN*</w:t>
      </w:r>
    </w:p>
    <w:p w14:paraId="5E706B5C" w14:textId="77777777" w:rsidR="00931234" w:rsidRDefault="00931234" w:rsidP="00931234">
      <w:r>
        <w:t>&gt;CD630_07350   Clostridioides_difficile_630_NC_009089   hypothetical protein</w:t>
      </w:r>
    </w:p>
    <w:p w14:paraId="19D390E0" w14:textId="77777777" w:rsidR="00931234" w:rsidRDefault="00931234" w:rsidP="00931234">
      <w:r>
        <w:t>MIIAVIDGMGGGIGAQIVSSLREELPTYVEIYALGTNSIATSSMMKAHANKGATGENAIV</w:t>
      </w:r>
    </w:p>
    <w:p w14:paraId="64699CCB" w14:textId="77777777" w:rsidR="00931234" w:rsidRDefault="00931234" w:rsidP="00931234">
      <w:r>
        <w:t>VSAKKANIIVAPISVIIPNSMMGEVTCNISEAIADSEALKILLPIMPENVELVGLEGKPL</w:t>
      </w:r>
    </w:p>
    <w:p w14:paraId="42B0F329" w14:textId="77777777" w:rsidR="00931234" w:rsidRDefault="00931234" w:rsidP="00931234">
      <w:r>
        <w:t>ALLVKDSVNLIKKEFNIK*</w:t>
      </w:r>
    </w:p>
    <w:p w14:paraId="196D3673" w14:textId="77777777" w:rsidR="00931234" w:rsidRDefault="00931234" w:rsidP="00931234">
      <w:r>
        <w:t>&gt;CD630_07360   Clostridioides_difficile_630_NC_009089   hypothetical protein</w:t>
      </w:r>
    </w:p>
    <w:p w14:paraId="0DCEA95B" w14:textId="77777777" w:rsidR="00931234" w:rsidRDefault="00931234" w:rsidP="00931234">
      <w:r>
        <w:t>MIFDKEIVRYHHGHHDHDHCHEHTHGDICHEHPHDHAHDHDHEHSHEESSESKDEKTLKI</w:t>
      </w:r>
    </w:p>
    <w:p w14:paraId="4C43B7CA" w14:textId="77777777" w:rsidR="00931234" w:rsidRDefault="00931234" w:rsidP="00931234">
      <w:r>
        <w:lastRenderedPageBreak/>
        <w:t>LLVHWINHNETHEEGFREWVEKARAIGKEETAKSIEKAIEYMEEANKMLLEAKKHM*</w:t>
      </w:r>
    </w:p>
    <w:p w14:paraId="5CEE8EE8" w14:textId="77777777" w:rsidR="00931234" w:rsidRDefault="00931234" w:rsidP="00931234">
      <w:r>
        <w:t>&gt;CD630_07370   Clostridioides_difficile_630_NC_009089   histidinol-phosphatase</w:t>
      </w:r>
    </w:p>
    <w:p w14:paraId="46ED41E8" w14:textId="77777777" w:rsidR="00931234" w:rsidRDefault="00931234" w:rsidP="00931234">
      <w:r>
        <w:t>MKDGHIHSPYCPHGSKDDFEKYVQRAMDVGITEMTFTEHFPYANGFRDPAPENDSCMSIE</w:t>
      </w:r>
    </w:p>
    <w:p w14:paraId="17064324" w14:textId="77777777" w:rsidR="00931234" w:rsidRDefault="00931234" w:rsidP="00931234">
      <w:r>
        <w:t>DLPKYFNDVKKLKEKYEGKIKINVGSEVDFIEGYEEGIKENLNKYGKELEDSLLSVHIIK</w:t>
      </w:r>
    </w:p>
    <w:p w14:paraId="664A7818" w14:textId="77777777" w:rsidR="00931234" w:rsidRDefault="00931234" w:rsidP="00931234">
      <w:r>
        <w:t>IDDDYYCVDYSVEEFQNLIDKLGSIEAVYNKYYETLIKAVNSDLGIHKPKRIGHLNLVRK</w:t>
      </w:r>
    </w:p>
    <w:p w14:paraId="51EE1D84" w14:textId="77777777" w:rsidR="00931234" w:rsidRDefault="00931234" w:rsidP="00931234">
      <w:r>
        <w:t>FNQVFPYDYKGNTILEELIKLIKEKGYELDYNVSGNRKEYCKEPYIDGYLLELVKKYDIP</w:t>
      </w:r>
    </w:p>
    <w:p w14:paraId="36EF20E7" w14:textId="77777777" w:rsidR="00931234" w:rsidRDefault="00931234" w:rsidP="00931234">
      <w:r>
        <w:t>LVLGSDSHCAEEINKYDII*</w:t>
      </w:r>
    </w:p>
    <w:p w14:paraId="0ECE107E" w14:textId="77777777" w:rsidR="00931234" w:rsidRDefault="00931234" w:rsidP="00931234">
      <w:r>
        <w:t>&gt;CDIF1296T_00908   Clostridioides_difficile_ATCC_9689__DSM_1296_strain_DSM1296_CP011968   membrane associated lipoprotein</w:t>
      </w:r>
    </w:p>
    <w:p w14:paraId="125B6BB2" w14:textId="77777777" w:rsidR="00931234" w:rsidRDefault="00931234" w:rsidP="00931234">
      <w:r>
        <w:t>MKKRLIIMILSVVLVLSSILTIFAYSNIKYNNNNKLIYSNMIDKKTQNSVKEILKENKIN</w:t>
      </w:r>
    </w:p>
    <w:p w14:paraId="583F4ECC" w14:textId="77777777" w:rsidR="00931234" w:rsidRDefault="00931234" w:rsidP="00931234">
      <w:r>
        <w:t>EKDIDTFIKAVNNYNKLQVKILQNNINISKSGYSSINAKQVPYNLEKLQDNWVKKFPDYM</w:t>
      </w:r>
    </w:p>
    <w:p w14:paraId="0FBEDEB9" w14:textId="77777777" w:rsidR="00931234" w:rsidRDefault="00931234" w:rsidP="00931234">
      <w:r>
        <w:t>DVNCRITAFRLFKDFINSNKKFTGDSIDLNVDLDTIMNNKDAKFSTKDVEKFINFFSAIP</w:t>
      </w:r>
    </w:p>
    <w:p w14:paraId="2873274A" w14:textId="77777777" w:rsidR="00931234" w:rsidRDefault="00931234" w:rsidP="00931234">
      <w:r>
        <w:t>AKDTDDTIKISEQIKNEWKKRKISFKNNKNISIINGFLRYPETKNVFIGHTGICIKTKNG</w:t>
      </w:r>
    </w:p>
    <w:p w14:paraId="64B711AE" w14:textId="77777777" w:rsidR="00931234" w:rsidRDefault="00931234" w:rsidP="00931234">
      <w:r>
        <w:t>ILFLEKYGVTSPYQVTKFKNKEDVKNYMFNRLKMSEGEIELPDPIIMENDKLMK*</w:t>
      </w:r>
    </w:p>
    <w:p w14:paraId="5E2E2B35" w14:textId="77777777" w:rsidR="00931234" w:rsidRDefault="00931234" w:rsidP="00931234">
      <w:r>
        <w:t>&gt;CD630_07390   Clostridioides_difficile_630_NC_009089   hypothetical protein</w:t>
      </w:r>
    </w:p>
    <w:p w14:paraId="2C3C78C8" w14:textId="77777777" w:rsidR="00931234" w:rsidRDefault="00931234" w:rsidP="00931234">
      <w:r>
        <w:t>MKVKKFKSGIVMALTVMAIGASLTNVSAMELNKSKEFETKYNEMKRDFQEEYGKEDKFNI</w:t>
      </w:r>
    </w:p>
    <w:p w14:paraId="26F2530B" w14:textId="77777777" w:rsidR="00931234" w:rsidRDefault="00931234" w:rsidP="00931234">
      <w:r>
        <w:t>TLDDEFTKEEVNGAKGIIKTTNKMNNEVVVLNYFDEMKSGIEFELKPKAEKNAILRDEFQ</w:t>
      </w:r>
    </w:p>
    <w:p w14:paraId="3968A44A" w14:textId="77777777" w:rsidR="00931234" w:rsidRDefault="00931234" w:rsidP="00931234">
      <w:r>
        <w:t>QGYGKEDKFKVVLDDEFTKEEVNGAKGIIKTTDKETGEVIIYNYFDELEK*</w:t>
      </w:r>
    </w:p>
    <w:p w14:paraId="7E7375CF" w14:textId="77777777" w:rsidR="00931234" w:rsidRDefault="00931234" w:rsidP="00931234">
      <w:r>
        <w:t>&gt;CD630_07450   Clostridioides_difficile_630_NC_009089   OmpA/MotB proton channel</w:t>
      </w:r>
    </w:p>
    <w:p w14:paraId="2E7B789E" w14:textId="77777777" w:rsidR="00931234" w:rsidRDefault="00931234" w:rsidP="00931234">
      <w:r>
        <w:t>MFMLYDEDEKEENNERWLLTYSDLITLLMIFFVIMYSMSNVDAEKYKQLSQSLNSAFGGS</w:t>
      </w:r>
    </w:p>
    <w:p w14:paraId="51CF06F6" w14:textId="77777777" w:rsidR="00931234" w:rsidRDefault="00931234" w:rsidP="00931234">
      <w:r>
        <w:t>SGVIEGGNSKIEPVVEPGSNDLDTLQNAKFKKVGEEIQKYLNENGMANSVSLRVQDRGLV</w:t>
      </w:r>
    </w:p>
    <w:p w14:paraId="0E4AE2BD" w14:textId="77777777" w:rsidR="00931234" w:rsidRDefault="00931234" w:rsidP="00931234">
      <w:r>
        <w:t>ISLKDTILFDTGKAIVKDNSRDKIIQIGKMLNEMNSYMRVEGHTDNMSIKNSEFKSNWDL</w:t>
      </w:r>
    </w:p>
    <w:p w14:paraId="69E91831" w14:textId="77777777" w:rsidR="00931234" w:rsidRDefault="00931234" w:rsidP="00931234">
      <w:r>
        <w:t>SVMRATNVVQLLIDNAGIAPDKLSAVGYGEFRPIAENSSEEGRSKNRRVDIVLVDSKYDN</w:t>
      </w:r>
    </w:p>
    <w:p w14:paraId="2E51FE19" w14:textId="77777777" w:rsidR="00931234" w:rsidRDefault="00931234" w:rsidP="00931234">
      <w:r>
        <w:t>VENVSKDK*</w:t>
      </w:r>
    </w:p>
    <w:p w14:paraId="1A8DC6F2" w14:textId="77777777" w:rsidR="00931234" w:rsidRDefault="00931234" w:rsidP="00931234">
      <w:r>
        <w:t>&gt;CD630_07480   Clostridioides_difficile_630_NC_009089   diguanylate kinase signaling protein</w:t>
      </w:r>
    </w:p>
    <w:p w14:paraId="4C15FECA" w14:textId="77777777" w:rsidR="00931234" w:rsidRDefault="00931234" w:rsidP="00931234">
      <w:r>
        <w:t>MGMENNLRKNNSIMKKMIFPLIIVMLIQTSLFCATILWGGTIKKLNDNSFDILNERVINR</w:t>
      </w:r>
    </w:p>
    <w:p w14:paraId="02DC732A" w14:textId="77777777" w:rsidR="00931234" w:rsidRDefault="00931234" w:rsidP="00931234">
      <w:r>
        <w:t>KNYIQNEMLQRWSNTSETEATINSSVKKVLNEKNALIEDVGNNEEINKDIIKSISNDLIY</w:t>
      </w:r>
    </w:p>
    <w:p w14:paraId="5E3AB553" w14:textId="77777777" w:rsidR="00931234" w:rsidRDefault="00931234" w:rsidP="00931234">
      <w:r>
        <w:t>LLRKNSVTGAFIILSDKNINDKSIDSKGEISRTGLYIRDLDPKFNPNDNSDLLIERGSSD</w:t>
      </w:r>
    </w:p>
    <w:p w14:paraId="0D4B0B4C" w14:textId="77777777" w:rsidR="00931234" w:rsidRDefault="00931234" w:rsidP="00931234">
      <w:r>
        <w:t>IARSFGISMDSYWEPKFSFKSENEQDGDDFFYKPFRAAIDNPNVSSSNLGYWGSKFLLTN</w:t>
      </w:r>
    </w:p>
    <w:p w14:paraId="12FD1A6F" w14:textId="77777777" w:rsidR="00931234" w:rsidRDefault="00931234" w:rsidP="00931234">
      <w:r>
        <w:t>AGDRLMTYTVPLIYEDGTVYGVLGIDLSVNYLRELLPYSEINGNKKGNYILGVDRNNDMA</w:t>
      </w:r>
    </w:p>
    <w:p w14:paraId="12EBD42B" w14:textId="77777777" w:rsidR="00931234" w:rsidRDefault="00931234" w:rsidP="00931234">
      <w:r>
        <w:t>FENVISNGYSLKEKFWDGLHSNLEQKESYKNIYKIKNKDNECGNGNIYASVQYLDLYNSN</w:t>
      </w:r>
    </w:p>
    <w:p w14:paraId="7C371FCD" w14:textId="77777777" w:rsidR="00931234" w:rsidRDefault="00931234" w:rsidP="00931234">
      <w:r>
        <w:lastRenderedPageBreak/>
        <w:t>TPFENERWALLGIIEEKSLLSFSKRVEKLVIISIAISLLIGLIGIYIASRLFTKPIVLLA</w:t>
      </w:r>
    </w:p>
    <w:p w14:paraId="69CC05CA" w14:textId="77777777" w:rsidR="00931234" w:rsidRDefault="00931234" w:rsidP="00931234">
      <w:r>
        <w:t>NKVRNSNPSKPVNLDKINISEIDELSSAIELLSANVADSSSKLSQIIEMVDMPIGAFELY</w:t>
      </w:r>
    </w:p>
    <w:p w14:paraId="5306FC36" w14:textId="77777777" w:rsidR="00931234" w:rsidRDefault="00931234" w:rsidP="00931234">
      <w:r>
        <w:t>KNAENVFCTKEFFSVFTTEIKFEEYGYMEKNKFLKKLRGLDKYLQESYETENTYIYKFES</w:t>
      </w:r>
    </w:p>
    <w:p w14:paraId="4E0677B0" w14:textId="77777777" w:rsidR="00931234" w:rsidRDefault="00931234" w:rsidP="00931234">
      <w:r>
        <w:t>KDKKLKWIRMNIFEDELKVLGVVVDVTKEFIEKRKIEYERDFDILTNLLNRRAFHSQIQE</w:t>
      </w:r>
    </w:p>
    <w:p w14:paraId="692A6D22" w14:textId="77777777" w:rsidR="00931234" w:rsidRDefault="00931234" w:rsidP="00931234">
      <w:r>
        <w:t>KFKNKDELKIAAFIMWDLDNLKYINDTYGHDAGDEYIRCAADILKKFISWNGIVSRLSGD</w:t>
      </w:r>
    </w:p>
    <w:p w14:paraId="1BA99529" w14:textId="77777777" w:rsidR="00931234" w:rsidRDefault="00931234" w:rsidP="00931234">
      <w:r>
        <w:t>EFYVFIYGYESKDSIRDIINSVKKQMNNTLLKLHDGTEFKIRASAGISWYPDDSTNYDEL</w:t>
      </w:r>
    </w:p>
    <w:p w14:paraId="53CBF745" w14:textId="77777777" w:rsidR="00931234" w:rsidRDefault="00931234" w:rsidP="00931234">
      <w:r>
        <w:t>MRYADFAMYQIKNTIKGEVSEFDINIYNKDSFLLSNREELNKLIDGQLVEYAFQPIVDCK</w:t>
      </w:r>
    </w:p>
    <w:p w14:paraId="52DA06CE" w14:textId="77777777" w:rsidR="00931234" w:rsidRDefault="00931234" w:rsidP="00931234">
      <w:r>
        <w:t>GKVFAYEALMRPKIKTFSSPIDVIRLARSQSKLYQIERITWFKALKSFKKYKEKFGDCKL</w:t>
      </w:r>
    </w:p>
    <w:p w14:paraId="1143E687" w14:textId="77777777" w:rsidR="00931234" w:rsidRDefault="00931234" w:rsidP="00931234">
      <w:r>
        <w:t>FLNSIPNNNLSKVDFEEIEDLYGEYLNRVVLEITENDKINEDFIEKKKAYIDHWNIEIAL</w:t>
      </w:r>
    </w:p>
    <w:p w14:paraId="74EF8CC6" w14:textId="77777777" w:rsidR="00931234" w:rsidRDefault="00931234" w:rsidP="00931234">
      <w:r>
        <w:t>DDFGTGYNGDAVLLYIMPDYVKIDMSIVRGIDKDENRQKILKNLISYSNERNIKVIAEGV</w:t>
      </w:r>
    </w:p>
    <w:p w14:paraId="24F88FED" w14:textId="77777777" w:rsidR="00931234" w:rsidRDefault="00931234" w:rsidP="00931234">
      <w:r>
        <w:t>ETKGEMETLINLGVDYMQGYYISKPSFIPEDISDKIKKELKICHENRNDVV*</w:t>
      </w:r>
    </w:p>
    <w:p w14:paraId="6EB644A5" w14:textId="77777777" w:rsidR="00931234" w:rsidRDefault="00931234" w:rsidP="00931234">
      <w:r>
        <w:t>&gt;CD630_07490   Clostridioides_difficile_630_NC_009089   UvrD/REP type DNA helicase</w:t>
      </w:r>
    </w:p>
    <w:p w14:paraId="61746E11" w14:textId="77777777" w:rsidR="00931234" w:rsidRDefault="00931234" w:rsidP="00931234">
      <w:r>
        <w:t>VVELIITTNIDIRKLNENQLEAVEHIDGPCMILAGPGSGKTRVITYRIANMVVNKNIAPT</w:t>
      </w:r>
    </w:p>
    <w:p w14:paraId="4AAF7364" w14:textId="77777777" w:rsidR="00931234" w:rsidRDefault="00931234" w:rsidP="00931234">
      <w:r>
        <w:t>RILAISFTKASSIEMKNRALNLSDDIRLNKVTYGTFHSVFFKILRYFERYNLDSIFDEKS</w:t>
      </w:r>
    </w:p>
    <w:p w14:paraId="47EAAEC6" w14:textId="77777777" w:rsidR="00931234" w:rsidRDefault="00931234" w:rsidP="00931234">
      <w:r>
        <w:t>KRMTIKAILKSLNIENADDDENIGQVINEISYVKNELMDKNEFNSEVLTKDEFLKVYNLY</w:t>
      </w:r>
    </w:p>
    <w:p w14:paraId="113FCDE8" w14:textId="77777777" w:rsidR="00931234" w:rsidRDefault="00931234" w:rsidP="00931234">
      <w:r>
        <w:t>EEQKSKVNKIDFDDMLIRTYYLLLNNKSALEMVRNVYKYILIDEFQDINKVQFEVLKLIC</w:t>
      </w:r>
    </w:p>
    <w:p w14:paraId="57CAE6F1" w14:textId="77777777" w:rsidR="00931234" w:rsidRDefault="00931234" w:rsidP="00931234">
      <w:r>
        <w:t>SPLNNIFAVGDEDQSIYGFRGARPDFLLEFEQYFNNTKKIILDINYRSKSEIVHTANRLI</w:t>
      </w:r>
    </w:p>
    <w:p w14:paraId="1E0A8518" w14:textId="77777777" w:rsidR="00931234" w:rsidRDefault="00931234" w:rsidP="00931234">
      <w:r>
        <w:t>DKNKNRYEKIIKCSQGDGGSVTYISPHDSEEEALYIAREIIDEIQKDYVEYSDFAVIYRT</w:t>
      </w:r>
    </w:p>
    <w:p w14:paraId="14A09F85" w14:textId="77777777" w:rsidR="00931234" w:rsidRDefault="00931234" w:rsidP="00931234">
      <w:r>
        <w:t>NIQSRALVDVFMDMRIPFVVKDSVITIYDHWASQDILAYLRIGINPKSNKDWLRIINKPF</w:t>
      </w:r>
    </w:p>
    <w:p w14:paraId="711474D3" w14:textId="77777777" w:rsidR="00931234" w:rsidRDefault="00931234" w:rsidP="00931234">
      <w:r>
        <w:t>RYISKDSINMVKDEKDFITALINKCNLHPKQVKTINDLEIDLSYLNTLNPKNAISYIRTS</w:t>
      </w:r>
    </w:p>
    <w:p w14:paraId="38D2B5BE" w14:textId="77777777" w:rsidR="00931234" w:rsidRDefault="00931234" w:rsidP="00931234">
      <w:r>
        <w:t>LDYDRYVLDYCSNRKIKTNGLVEILNELESSATNFNTVTEFLEHIDRVKTELTENNKNKQ</w:t>
      </w:r>
    </w:p>
    <w:p w14:paraId="069313DE" w14:textId="77777777" w:rsidR="00931234" w:rsidRDefault="00931234" w:rsidP="00931234">
      <w:r>
        <w:t>TEGVIFTTMHSAKGLEFRNVYIIGVNEGTIPHEKSYDICKEEKKEEQLEEERRLMYVAIT</w:t>
      </w:r>
    </w:p>
    <w:p w14:paraId="536DD6F5" w14:textId="77777777" w:rsidR="00931234" w:rsidRDefault="00931234" w:rsidP="00931234">
      <w:r>
        <w:t>RAEEKLCISSTLNKYGKKVDKSLFINDIKSPTKKEIDSIDVGDKVYHKKFHEGEIIKKDG</w:t>
      </w:r>
    </w:p>
    <w:p w14:paraId="37DC4E65" w14:textId="77777777" w:rsidR="00931234" w:rsidRDefault="00931234" w:rsidP="00931234">
      <w:r>
        <w:t>IMFTIKFKDRERILDLKTCLLKNIIYTI*</w:t>
      </w:r>
    </w:p>
    <w:p w14:paraId="19B846EB" w14:textId="77777777" w:rsidR="00931234" w:rsidRDefault="00931234" w:rsidP="00931234">
      <w:r>
        <w:t>&gt;CD630_07500   Clostridioides_difficile_630_NC_009089   amino acid family ABC transporter substrate-binding protein</w:t>
      </w:r>
    </w:p>
    <w:p w14:paraId="4D857120" w14:textId="77777777" w:rsidR="00931234" w:rsidRDefault="00931234" w:rsidP="00931234">
      <w:r>
        <w:t>MKVFKKLLSLGLVLGLTLSLVGCSGGGEKTKLEQIKDNGKLVVGTSAEFPPFEFHKVVDG</w:t>
      </w:r>
    </w:p>
    <w:p w14:paraId="1351A49B" w14:textId="77777777" w:rsidR="00931234" w:rsidRDefault="00931234" w:rsidP="00931234">
      <w:r>
        <w:t>KDSIKGFDIMLAEEFAKELGVKVEIKDMSFDGLIGALNADQVDIVLAGMSPTPEREKSVD</w:t>
      </w:r>
    </w:p>
    <w:p w14:paraId="3E2488D4" w14:textId="77777777" w:rsidR="00931234" w:rsidRDefault="00931234" w:rsidP="00931234">
      <w:r>
        <w:t>FSELYYLSRNAVIVKDADIDKVKTEDDLKKLRVGVQAGSIQEEYVVNTLKMTTTKSLKAI</w:t>
      </w:r>
    </w:p>
    <w:p w14:paraId="1AA2018A" w14:textId="77777777" w:rsidR="00931234" w:rsidRDefault="00931234" w:rsidP="00931234">
      <w:r>
        <w:t>PDLITELKNGNIDAVVTNEAVSLINVKKYDGIKMANTEVGKDVTEGMAAAIKKSDNNKDF</w:t>
      </w:r>
    </w:p>
    <w:p w14:paraId="5421BA69" w14:textId="77777777" w:rsidR="00931234" w:rsidRDefault="00931234" w:rsidP="00931234">
      <w:r>
        <w:t>IELLNKKIKELQDGKKIEEFLNEASTEAASN*</w:t>
      </w:r>
    </w:p>
    <w:p w14:paraId="2CF93F96" w14:textId="77777777" w:rsidR="00931234" w:rsidRDefault="00931234" w:rsidP="00931234">
      <w:r>
        <w:lastRenderedPageBreak/>
        <w:t>&gt;CD630_07510   Clostridioides_difficile_630_NC_009089   amino acid family ABC transporter permease</w:t>
      </w:r>
    </w:p>
    <w:p w14:paraId="7109377A" w14:textId="77777777" w:rsidR="00931234" w:rsidRDefault="00931234" w:rsidP="00931234">
      <w:r>
        <w:t>MSLDFSFLSRFGTSFLEGTGVTVSISLVALCFGFIIGIIICMAKISKSKVLRAISSIYIE</w:t>
      </w:r>
    </w:p>
    <w:p w14:paraId="09A2494C" w14:textId="77777777" w:rsidR="00931234" w:rsidRDefault="00931234" w:rsidP="00931234">
      <w:r>
        <w:t>VLRGTPLLVQIYIVWFGLPQLGIRFPMLFGIPSEFIASAFALSVNSGAYVAEILRSGIQS</w:t>
      </w:r>
    </w:p>
    <w:p w14:paraId="31E29365" w14:textId="77777777" w:rsidR="00931234" w:rsidRDefault="00931234" w:rsidP="00931234">
      <w:r>
        <w:t>VDNGQMEASRSLGLNYWSTMRYIIIPQAIKNILPSLANEFITLVKESSIISVIGVVEIMR</w:t>
      </w:r>
    </w:p>
    <w:p w14:paraId="5C3D58AA" w14:textId="77777777" w:rsidR="00931234" w:rsidRDefault="00931234" w:rsidP="00931234">
      <w:r>
        <w:t>TADIVKNAAFRALEPLIVAAAIYFVITFTLSRLVGLLEKKLSVSN*</w:t>
      </w:r>
    </w:p>
    <w:p w14:paraId="387F5CD5" w14:textId="77777777" w:rsidR="00931234" w:rsidRDefault="00931234" w:rsidP="00931234">
      <w:r>
        <w:t>&gt;CD630_07520   Clostridioides_difficile_630_NC_009089   amino acid family ABC transporter ATP-binding protein</w:t>
      </w:r>
    </w:p>
    <w:p w14:paraId="09192083" w14:textId="77777777" w:rsidR="00931234" w:rsidRDefault="00931234" w:rsidP="00931234">
      <w:r>
        <w:t>MITIKNLSKSFGDLNVLKNIDLEIAKGEIMVIVGPSGSGKSTFLRCMNLLEIPTGGEIIF</w:t>
      </w:r>
    </w:p>
    <w:p w14:paraId="2400FFDB" w14:textId="77777777" w:rsidR="00931234" w:rsidRDefault="00931234" w:rsidP="00931234">
      <w:r>
        <w:t>EGKNLVDKKTNIDEVRQNIGMVFQNFNLFPHKTILDNITLAPIKLKKMTKEEAEKKAEIL</w:t>
      </w:r>
    </w:p>
    <w:p w14:paraId="55644C39" w14:textId="77777777" w:rsidR="00931234" w:rsidRDefault="00931234" w:rsidP="00931234">
      <w:r>
        <w:t>LSRVGLLDKKDSYPSQLSGGQKQRIAIARALAMEPDMMLFDEPTSALDPEMVNEVLDVIK</w:t>
      </w:r>
    </w:p>
    <w:p w14:paraId="03CD147B" w14:textId="77777777" w:rsidR="00931234" w:rsidRDefault="00931234" w:rsidP="00931234">
      <w:r>
        <w:t>ELAKEGMTMAIVTHEMGFAKEVADRVIFIDGGSILEDNTPEEVFGNPKHERTKAFLAKVL</w:t>
      </w:r>
    </w:p>
    <w:p w14:paraId="6D976A21" w14:textId="77777777" w:rsidR="00931234" w:rsidRDefault="00931234" w:rsidP="00931234">
      <w:r>
        <w:t>*</w:t>
      </w:r>
    </w:p>
    <w:p w14:paraId="64CF5DB6" w14:textId="77777777" w:rsidR="00931234" w:rsidRDefault="00931234" w:rsidP="00931234">
      <w:r>
        <w:t>&gt;CD630_07530   Clostridioides_difficile_630_NC_009089   cysteine desulfurase</w:t>
      </w:r>
    </w:p>
    <w:p w14:paraId="024AF459" w14:textId="77777777" w:rsidR="00931234" w:rsidRDefault="00931234" w:rsidP="00931234">
      <w:r>
        <w:t>LEIYLDNSATTKPYQEVIDKMVYALNTEYGNPSSVHRKGVEVEKAIKEVRQDIAKSLGAK</w:t>
      </w:r>
    </w:p>
    <w:p w14:paraId="108CBD05" w14:textId="77777777" w:rsidR="00931234" w:rsidRDefault="00931234" w:rsidP="00931234">
      <w:r>
        <w:t>EKEIYFTSGGTECNNTIIRGITSLNKKRKNHIISTNIEHPSVLNTLKDLEEDGFEVTYLE</w:t>
      </w:r>
    </w:p>
    <w:p w14:paraId="023C35A0" w14:textId="77777777" w:rsidR="00931234" w:rsidRDefault="00931234" w:rsidP="00931234">
      <w:r>
        <w:t>VGKDGKINIEDLKNAIKSTTCLVSMMHVNNEIGTIQPIGEVGKYLKGLKEKIYFHVDAIQ</w:t>
      </w:r>
    </w:p>
    <w:p w14:paraId="5AE1E635" w14:textId="77777777" w:rsidR="00931234" w:rsidRDefault="00931234" w:rsidP="00931234">
      <w:r>
        <w:t>SYGKINFRPSKYNIDFMSVSAHKFHGPKGIGFMYIKENNRLKPMLTGGGQEIGIRSGTEN</w:t>
      </w:r>
    </w:p>
    <w:p w14:paraId="27496A1B" w14:textId="77777777" w:rsidR="00931234" w:rsidRDefault="00931234" w:rsidP="00931234">
      <w:r>
        <w:t>VPGIYGLGEAVRILNKDLDAVISKVDNLKNILKNEIIDNIEDIKINSPEDGVCHILNVSF</w:t>
      </w:r>
    </w:p>
    <w:p w14:paraId="46785909" w14:textId="77777777" w:rsidR="00931234" w:rsidRDefault="00931234" w:rsidP="00931234">
      <w:r>
        <w:t>RGTKGEVLLHYLEQKGIYVSTGSACSSKKKGSYVLNAIGLTNEEINGTIRFSLSDMNTEE</w:t>
      </w:r>
    </w:p>
    <w:p w14:paraId="11FC9633" w14:textId="77777777" w:rsidR="00931234" w:rsidRDefault="00931234" w:rsidP="00931234">
      <w:r>
        <w:t>EMLEAVKVLKESICDLRSIMKRK*</w:t>
      </w:r>
    </w:p>
    <w:p w14:paraId="221AD388" w14:textId="77777777" w:rsidR="00931234" w:rsidRDefault="00931234" w:rsidP="00931234">
      <w:r>
        <w:t>&gt;CD630_07550   Clostridioides_difficile_630_NC_009089   cell surface protein</w:t>
      </w:r>
    </w:p>
    <w:p w14:paraId="7A31DA4D" w14:textId="77777777" w:rsidR="00931234" w:rsidRDefault="00931234" w:rsidP="00931234">
      <w:r>
        <w:t>MNKKGFTLIELLVVISIIGILVIVAIPALFRNIEKSKAVTCLSNRENIKTQIVIAMAEES</w:t>
      </w:r>
    </w:p>
    <w:p w14:paraId="6590AA44" w14:textId="77777777" w:rsidR="00931234" w:rsidRDefault="00931234" w:rsidP="00931234">
      <w:r>
        <w:t>SKGKNEVMKEVLENKDGKYFETEPKCKSGGIYSATFDDGYDGITGIESIAKVYVTCTKHP</w:t>
      </w:r>
    </w:p>
    <w:p w14:paraId="79E0DAED" w14:textId="77777777" w:rsidR="00931234" w:rsidRDefault="00931234" w:rsidP="00931234">
      <w:r>
        <w:t>DGVEMARDIHQSMKDLIASFSQDPSIIPGASKGNDDFRKYLLDNKYKNGWPTIPDEFKAK</w:t>
      </w:r>
    </w:p>
    <w:p w14:paraId="423BA956" w14:textId="77777777" w:rsidR="00931234" w:rsidRDefault="00931234" w:rsidP="00931234">
      <w:r>
        <w:t>YGLSKDTLYIQPYAYSPTKSDATVVVFANNKTGGNWYTSLVYDYDEGRWYKGKNGISVAG</w:t>
      </w:r>
    </w:p>
    <w:p w14:paraId="05DC302C" w14:textId="77777777" w:rsidR="00931234" w:rsidRDefault="00931234" w:rsidP="00931234">
      <w:r>
        <w:t>RSWDVDTDSVKSVKTEIHSKEGWGPLN*</w:t>
      </w:r>
    </w:p>
    <w:p w14:paraId="6B30B8FC" w14:textId="77777777" w:rsidR="00931234" w:rsidRDefault="00931234" w:rsidP="00931234">
      <w:r>
        <w:t>&gt;CD630_07560   Clostridioides_difficile_630_NC_009089   nitroreductase</w:t>
      </w:r>
    </w:p>
    <w:p w14:paraId="473593CF" w14:textId="77777777" w:rsidR="00931234" w:rsidRDefault="00931234" w:rsidP="00931234">
      <w:r>
        <w:t>MNNNFQDNQTINLIQSRRSIRKFTTEQISDEQVNTLLHCAFAAPSGCNKQPWHITVVQDQ</w:t>
      </w:r>
    </w:p>
    <w:p w14:paraId="6D743434" w14:textId="77777777" w:rsidR="00931234" w:rsidRDefault="00931234" w:rsidP="00931234">
      <w:r>
        <w:t>KLLKEISDDTLSRIHEVSNVEINKNFKLFYGAPTVLFISYDESSSWAPYDIGILTGNITT</w:t>
      </w:r>
    </w:p>
    <w:p w14:paraId="1E039E16" w14:textId="77777777" w:rsidR="00931234" w:rsidRDefault="00931234" w:rsidP="00931234">
      <w:r>
        <w:t>AAQALGLGSCIIGMVRGLFTPVEQGDIEGLVSVLDKEDVKESESIKMKFDTNKKYRELLD</w:t>
      </w:r>
    </w:p>
    <w:p w14:paraId="0BD47AC0" w14:textId="77777777" w:rsidR="00931234" w:rsidRDefault="00931234" w:rsidP="00931234">
      <w:r>
        <w:t>IPEGYSVPFGIAVGIPDGNLPNAREVVYKVSRV*</w:t>
      </w:r>
    </w:p>
    <w:p w14:paraId="7175D989" w14:textId="77777777" w:rsidR="00931234" w:rsidRDefault="00931234" w:rsidP="00931234">
      <w:r>
        <w:lastRenderedPageBreak/>
        <w:t>&gt;CD630_07580   Clostridioides_difficile_630_NC_009089   pyruvate formate-lyase activating enzyme</w:t>
      </w:r>
    </w:p>
    <w:p w14:paraId="5127490A" w14:textId="77777777" w:rsidR="00931234" w:rsidRDefault="00931234" w:rsidP="00931234">
      <w:r>
        <w:t>MIKGKIHSIETFGTVDGPGIRYILFFQGCPLRCKYCHNRDTWDIKSGKEYTVDEIITDAL</w:t>
      </w:r>
    </w:p>
    <w:p w14:paraId="6B29F09A" w14:textId="77777777" w:rsidR="00931234" w:rsidRDefault="00931234" w:rsidP="00931234">
      <w:r>
        <w:t>KYTSFMKFSGGGITASGGESTLQPEFLSELFKKAKENDIHTCLDTSGFVDIETIDPVLDN</w:t>
      </w:r>
    </w:p>
    <w:p w14:paraId="43003A55" w14:textId="77777777" w:rsidR="00931234" w:rsidRDefault="00931234" w:rsidP="00931234">
      <w:r>
        <w:t>TDLVLLDLKHMVEEKSIDLTGVGMDKALKLARHLESRNIPVWIRHVLVPGITDDIDNLEK</w:t>
      </w:r>
    </w:p>
    <w:p w14:paraId="7ACAA86A" w14:textId="77777777" w:rsidR="00931234" w:rsidRDefault="00931234" w:rsidP="00931234">
      <w:r>
        <w:t>LGQFVATLKNVERFELLPYHSMGIHKWESLGIDYELKDVPDATKEDIQKASEIISKFGVK</w:t>
      </w:r>
    </w:p>
    <w:p w14:paraId="4BABED08" w14:textId="77777777" w:rsidR="00931234" w:rsidRDefault="00931234" w:rsidP="00931234">
      <w:r>
        <w:t>VYNS*</w:t>
      </w:r>
    </w:p>
    <w:p w14:paraId="1DB135EF" w14:textId="77777777" w:rsidR="00931234" w:rsidRDefault="00931234" w:rsidP="00931234">
      <w:r>
        <w:t>&gt;CD630_07590   Clostridioides_difficile_630_NC_009089   pyruvate formate-lyase</w:t>
      </w:r>
    </w:p>
    <w:p w14:paraId="326EC620" w14:textId="77777777" w:rsidR="00931234" w:rsidRDefault="00931234" w:rsidP="00931234">
      <w:r>
        <w:t>MNAWQGFKTGRWTKEINVREFIQLNYSPYEGNDSFLAGATENTKKLWDEAMVLFKKEREN</w:t>
      </w:r>
    </w:p>
    <w:p w14:paraId="5EB38B38" w14:textId="77777777" w:rsidR="00931234" w:rsidRDefault="00931234" w:rsidP="00931234">
      <w:r>
        <w:t>GGTLDVDTKTVSGIAAYAPGYLDKELETIVGLQTDAPLKRAVMPYGGIKMVENSCEAFGY</w:t>
      </w:r>
    </w:p>
    <w:p w14:paraId="28F0DC21" w14:textId="77777777" w:rsidR="00931234" w:rsidRDefault="00931234" w:rsidP="00931234">
      <w:r>
        <w:t>ELDPEIKDIFTKYRKTHNQGVFDVYTPEMRAARKSGIITGLPDAYGRGRIIGDYRRVALY</w:t>
      </w:r>
    </w:p>
    <w:p w14:paraId="3B39B056" w14:textId="77777777" w:rsidR="00931234" w:rsidRDefault="00931234" w:rsidP="00931234">
      <w:r>
        <w:t>GVDALIEDKNEQKKSLEVSCMDEEVIRLREEITEQISALNELKKMAESYGFDISKPATNS</w:t>
      </w:r>
    </w:p>
    <w:p w14:paraId="2F2E9E9F" w14:textId="77777777" w:rsidR="00931234" w:rsidRDefault="00931234" w:rsidP="00931234">
      <w:r>
        <w:t>KEAVQWLYFGYLGAVKDQNGAAMSLGRTSTFLDIYFERDLKAGIVTEEELQEYMDHFVMK</w:t>
      </w:r>
    </w:p>
    <w:p w14:paraId="2A880943" w14:textId="77777777" w:rsidR="00931234" w:rsidRDefault="00931234" w:rsidP="00931234">
      <w:r>
        <w:t>LRMVKFLRTPDYNNLFSGDPTWVTECIGGMGIDGRTLVTKNSFRMLNTLYTLGPSPEPNL</w:t>
      </w:r>
    </w:p>
    <w:p w14:paraId="3FD81E77" w14:textId="77777777" w:rsidR="00931234" w:rsidRDefault="00931234" w:rsidP="00931234">
      <w:r>
        <w:t>TVLWSTKLPQGFKDFCSKVSIDTSSVQYENDDLMRAYWGDDYGIACCVSAMRIGKQMQFF</w:t>
      </w:r>
    </w:p>
    <w:p w14:paraId="61158DE0" w14:textId="77777777" w:rsidR="00931234" w:rsidRDefault="00931234" w:rsidP="00931234">
      <w:r>
        <w:t>GARVNLAKTLLYAINGGVDEKSGVQVGPRFEPITSEYLDYDEVMSKFEPFTDWLATLYVN</w:t>
      </w:r>
    </w:p>
    <w:p w14:paraId="12F0B1A1" w14:textId="77777777" w:rsidR="00931234" w:rsidRDefault="00931234" w:rsidP="00931234">
      <w:r>
        <w:t>TLNVIHYMHDKYSYEALEMALHDRDIFRTMACGMAGLSVCADSLSAIKHAKVKTIRNEQG</w:t>
      </w:r>
    </w:p>
    <w:p w14:paraId="36DB2C81" w14:textId="77777777" w:rsidR="00931234" w:rsidRDefault="00931234" w:rsidP="00931234">
      <w:r>
        <w:t>IAVDFEIEGDYPKYGNNDDRVDSIAVELVESFMNKIRKNKTYRNSYPTQSILTITSNVVY</w:t>
      </w:r>
    </w:p>
    <w:p w14:paraId="1147217D" w14:textId="77777777" w:rsidR="00931234" w:rsidRDefault="00931234" w:rsidP="00931234">
      <w:r>
        <w:t>GKKTGNTPDGRRAGAPFAPGANPMHGRDTNGALASLSSVAKLPYEHAQDGISNTFSIVPA</w:t>
      </w:r>
    </w:p>
    <w:p w14:paraId="70DC7CF8" w14:textId="77777777" w:rsidR="00931234" w:rsidRDefault="00931234" w:rsidP="00931234">
      <w:r>
        <w:t>ALGKDMTERINNLSAMMDGYFAQNAHHLNVNVFDRATLEDAMEHPEEYPQLTIRVSGYAV</w:t>
      </w:r>
    </w:p>
    <w:p w14:paraId="55B317A6" w14:textId="77777777" w:rsidR="00931234" w:rsidRDefault="00931234" w:rsidP="00931234">
      <w:r>
        <w:t>NFIKLTKEQQLDVINRTFHGKMA*</w:t>
      </w:r>
    </w:p>
    <w:p w14:paraId="529F2853" w14:textId="77777777" w:rsidR="00931234" w:rsidRDefault="00931234" w:rsidP="00931234">
      <w:r>
        <w:t>&gt;CD630_07610   Clostridioides_difficile_630_NC_009089   ATP-dependent RNA helicase</w:t>
      </w:r>
    </w:p>
    <w:p w14:paraId="3EDADD02" w14:textId="77777777" w:rsidR="00931234" w:rsidRDefault="00931234" w:rsidP="00931234">
      <w:r>
        <w:t>MNITKFEDLPISEGIKKAIAEMGFEEPSPIQAQSIPAILSGKDVIGQAQTGTGKTAAFSI</w:t>
      </w:r>
    </w:p>
    <w:p w14:paraId="6D5D5BEF" w14:textId="77777777" w:rsidR="00931234" w:rsidRDefault="00931234" w:rsidP="00931234">
      <w:r>
        <w:t>PILETIDPNNRSLQAVVLCPTRELAIQVSTEIRKLAKYSHGIKTLPIYGGQPIDRQIKSL</w:t>
      </w:r>
    </w:p>
    <w:p w14:paraId="319CC13B" w14:textId="77777777" w:rsidR="00931234" w:rsidRDefault="00931234" w:rsidP="00931234">
      <w:r>
        <w:t>KSGVQVVIGTPGRTIDHINRKTLKMDNVKMIILDEADEMLDMGFREDIEMILSKIPEERQ</w:t>
      </w:r>
    </w:p>
    <w:p w14:paraId="65ADD35E" w14:textId="77777777" w:rsidR="00931234" w:rsidRDefault="00931234" w:rsidP="00931234">
      <w:r>
        <w:t>TTFFSATMPRGILELTKRYQKDPEHIKVVRKELTVSNTKQYYIETRSSNKLEVLCRLVDV</w:t>
      </w:r>
    </w:p>
    <w:p w14:paraId="58929C4E" w14:textId="77777777" w:rsidR="00931234" w:rsidRDefault="00931234" w:rsidP="00931234">
      <w:r>
        <w:t>YDPKLSVVFCNTKRKADELVGDLQARGYFADALHGDLKQTQRDIVMDKFRNGTIDILVAT</w:t>
      </w:r>
    </w:p>
    <w:p w14:paraId="0B835067" w14:textId="77777777" w:rsidR="00931234" w:rsidRDefault="00931234" w:rsidP="00931234">
      <w:r>
        <w:t>DVAARGIDVDDVECVFNYDLPQDEEYYVHRIGRTGRAGREGMSFTFVFGKEMRKMKDIER</w:t>
      </w:r>
    </w:p>
    <w:p w14:paraId="47B040C1" w14:textId="77777777" w:rsidR="00931234" w:rsidRDefault="00931234" w:rsidP="00931234">
      <w:r>
        <w:t>YTKSKLIKHNIPTITDVEEKKVGTFFAQVKQTIEEGHLTKQLQWLEGFCNDEDYAMVDIA</w:t>
      </w:r>
    </w:p>
    <w:p w14:paraId="4FB114F0" w14:textId="77777777" w:rsidR="00931234" w:rsidRDefault="00931234" w:rsidP="00931234">
      <w:r>
        <w:t>AALVKLSLGEEMKEEIIEEKPRRERGDRKGGTGAKDGMIRLFINIGRNQRVQAKDIVGAI</w:t>
      </w:r>
    </w:p>
    <w:p w14:paraId="577D1972" w14:textId="77777777" w:rsidR="00931234" w:rsidRDefault="00931234" w:rsidP="00931234">
      <w:r>
        <w:t>AGEVGIPGKVVGTIDIYDKYTFVEIPKKDAKTVIEKMKDIKIKGNKINIEKANKKKK*</w:t>
      </w:r>
    </w:p>
    <w:p w14:paraId="75461795" w14:textId="77777777" w:rsidR="00931234" w:rsidRDefault="00931234" w:rsidP="00931234">
      <w:r>
        <w:t>&gt;CD630_07700   Clostridioides_difficile_630_NC_009089   anti-sigma F factor antagonist</w:t>
      </w:r>
    </w:p>
    <w:p w14:paraId="1D03A1EC" w14:textId="77777777" w:rsidR="00931234" w:rsidRDefault="00931234" w:rsidP="00931234">
      <w:r>
        <w:lastRenderedPageBreak/>
        <w:t>MVNYSLEHKNLYIEFMCSELDHHVANEIREEIDNLLSVNQVKNVVFNFENINFMDSSGIG</w:t>
      </w:r>
    </w:p>
    <w:p w14:paraId="2F6798B4" w14:textId="77777777" w:rsidR="00931234" w:rsidRDefault="00931234" w:rsidP="00931234">
      <w:r>
        <w:t>VIIGRYKKISNEGGRVSVINISSRVKKIFDLSGLNKIIGIYDTYEEALSSL*</w:t>
      </w:r>
    </w:p>
    <w:p w14:paraId="3459ED2F" w14:textId="77777777" w:rsidR="00931234" w:rsidRDefault="00931234" w:rsidP="00931234">
      <w:r>
        <w:t>&gt;CD630_07710   Clostridioides_difficile_630_NC_009089   anti-sigma F factor</w:t>
      </w:r>
    </w:p>
    <w:p w14:paraId="78ECFBF6" w14:textId="77777777" w:rsidR="00931234" w:rsidRDefault="00931234" w:rsidP="00931234">
      <w:r>
        <w:t>MNNIMEVKFSAISENESLARVIVASFAAKLDPTVDELVDIKTAVSEAVTNAIIHGYEEDS</w:t>
      </w:r>
    </w:p>
    <w:p w14:paraId="368B0F0B" w14:textId="77777777" w:rsidR="00931234" w:rsidRDefault="00931234" w:rsidP="00931234">
      <w:r>
        <w:t>SKFVFLRCEIEGNTIKIIVEDEGYGIENVEKAMEPLYTSKPELDRSGMGFTVMKSFMDDV</w:t>
      </w:r>
    </w:p>
    <w:p w14:paraId="0FCCEA72" w14:textId="77777777" w:rsidR="00931234" w:rsidRDefault="00931234" w:rsidP="00931234">
      <w:r>
        <w:t>EVSSVKDNGTRIEMTKKINVPK*</w:t>
      </w:r>
    </w:p>
    <w:p w14:paraId="434ADBE6" w14:textId="77777777" w:rsidR="00931234" w:rsidRDefault="00931234" w:rsidP="00931234">
      <w:r>
        <w:t>&gt;CD630_07720   Clostridioides_difficile_630_NC_009089   RNA polymerase sigma factor SigF</w:t>
      </w:r>
    </w:p>
    <w:p w14:paraId="29E2E125" w14:textId="77777777" w:rsidR="00931234" w:rsidRDefault="00931234" w:rsidP="00931234">
      <w:r>
        <w:t>MEVTVAREEKKPLLSHEETLELIEKVQNGDEEAKEILISSNLGLVRSVVSRFLNIGYDRE</w:t>
      </w:r>
    </w:p>
    <w:p w14:paraId="7FE41311" w14:textId="77777777" w:rsidR="00931234" w:rsidRDefault="00931234" w:rsidP="00931234">
      <w:r>
        <w:t>DLFQLGSIGLIKSIYKFDPKFNVKFSTYAVPMILGEIKRYLRDDGMIKVSRSLKQIAIKA</w:t>
      </w:r>
    </w:p>
    <w:p w14:paraId="6BBC7014" w14:textId="77777777" w:rsidR="00931234" w:rsidRDefault="00931234" w:rsidP="00931234">
      <w:r>
        <w:t>KMESEALTKKLGREPSIEELAKAIDVEKEDLVMAMEANFNVEYLQGVIHEEEGSPICLID</w:t>
      </w:r>
    </w:p>
    <w:p w14:paraId="3724A7AD" w14:textId="77777777" w:rsidR="00931234" w:rsidRDefault="00931234" w:rsidP="00931234">
      <w:r>
        <w:t>KISMKGESEEEKVVDNILLKDILGRLDKRERQIIVLRYFEDMTQSEIGEMLNISQVQVSR</w:t>
      </w:r>
    </w:p>
    <w:p w14:paraId="14416DCB" w14:textId="77777777" w:rsidR="00931234" w:rsidRDefault="00931234" w:rsidP="00931234">
      <w:r>
        <w:t>IEKKVLSKLKEYIS*</w:t>
      </w:r>
    </w:p>
    <w:p w14:paraId="2D1DC556" w14:textId="77777777" w:rsidR="00931234" w:rsidRDefault="00931234" w:rsidP="00931234">
      <w:r>
        <w:t>&gt;TW87_RS06500   Clostridioides_difficile_strain_08ACD0030_NZ_CP010888   stage V sporulation protein AC</w:t>
      </w:r>
    </w:p>
    <w:p w14:paraId="6A283DBF" w14:textId="77777777" w:rsidR="00931234" w:rsidRDefault="00931234" w:rsidP="00931234">
      <w:r>
        <w:t>MDKNYKKYVDQISPKPTYLKNYTLAFIVGGIICMIGQAINDLYMKVGGLDKLGASSATSI</w:t>
      </w:r>
    </w:p>
    <w:p w14:paraId="24D5A97F" w14:textId="77777777" w:rsidR="00931234" w:rsidRDefault="00931234" w:rsidP="00931234">
      <w:r>
        <w:t>TLIFIGAFLTGLGVYDLIGKRAGAGSIIPITGFANSIVSPAMEYKREGYVLGVGANLFKI</w:t>
      </w:r>
    </w:p>
    <w:p w14:paraId="33D43033" w14:textId="77777777" w:rsidR="00931234" w:rsidRDefault="00931234" w:rsidP="00931234">
      <w:r>
        <w:t>AGPVLVYGIGSSILCGIIYYILRCFR*</w:t>
      </w:r>
    </w:p>
    <w:p w14:paraId="6E49DDCE" w14:textId="77777777" w:rsidR="00931234" w:rsidRDefault="00931234" w:rsidP="00931234">
      <w:r>
        <w:t>&gt;CD630_07740   Clostridioides_difficile_630_NC_009089   stage V sporulation protein AD</w:t>
      </w:r>
    </w:p>
    <w:p w14:paraId="22CF1A67" w14:textId="77777777" w:rsidR="00931234" w:rsidRDefault="00931234" w:rsidP="00931234">
      <w:r>
        <w:t>MKNKRIGKRTVKLENKPTIISTGTIVGPKEGEGPLKDYFDMIMTDDLYGEKTWELAESKM</w:t>
      </w:r>
    </w:p>
    <w:p w14:paraId="7E34B0EA" w14:textId="77777777" w:rsidR="00931234" w:rsidRDefault="00931234" w:rsidP="00931234">
      <w:r>
        <w:t>VETASQQAIQKAGKKLSDVNYMLGGDLINQIVPASFAARELAIPFLGIYGACSTMAEGLC</w:t>
      </w:r>
    </w:p>
    <w:p w14:paraId="4673F67F" w14:textId="77777777" w:rsidR="00931234" w:rsidRDefault="00931234" w:rsidP="00931234">
      <w:r>
        <w:t>IGSMLIDGGFADLVLSGTSSHYCTAERQFRFPLELGNQKPMTAQWTVTGAGSVLLAPNGD</w:t>
      </w:r>
    </w:p>
    <w:p w14:paraId="69C438C8" w14:textId="77777777" w:rsidR="00931234" w:rsidRDefault="00931234" w:rsidP="00931234">
      <w:r>
        <w:t>GPKVKYVTVGKVIDEGIDDGNNMGPAMAPAAIDTIYSYFEDTNDDPNSFDIIATGDLGTL</w:t>
      </w:r>
    </w:p>
    <w:p w14:paraId="27C337E9" w14:textId="77777777" w:rsidR="00931234" w:rsidRDefault="00931234" w:rsidP="00931234">
      <w:r>
        <w:t>GKQIAEDFLKEKGVDISKVYTDCGIEMFNLKEQDVHCGGSGCGCSATVFAGYIYDKLRKK</w:t>
      </w:r>
    </w:p>
    <w:p w14:paraId="0744A4AA" w14:textId="77777777" w:rsidR="00931234" w:rsidRDefault="00931234" w:rsidP="00931234">
      <w:r>
        <w:t>EFNKVMLVSTGALLSPTSTLQKQTIPCVAHAVVIVNE*</w:t>
      </w:r>
    </w:p>
    <w:p w14:paraId="6F6DB804" w14:textId="77777777" w:rsidR="00931234" w:rsidRDefault="00931234" w:rsidP="00931234">
      <w:r>
        <w:t>&gt;CD630_07770   Clostridioides_difficile_630_NC_009089   membrane protein</w:t>
      </w:r>
    </w:p>
    <w:p w14:paraId="5F395C60" w14:textId="77777777" w:rsidR="00931234" w:rsidRDefault="00931234" w:rsidP="00931234">
      <w:r>
        <w:t>MKEKAGIRNAIIAAFIITILAELIGPISFKVMGINVTLLSILWAIFIGMAVSPHLLGRVI</w:t>
      </w:r>
    </w:p>
    <w:p w14:paraId="3699B082" w14:textId="77777777" w:rsidR="00931234" w:rsidRDefault="00931234" w:rsidP="00931234">
      <w:r>
        <w:t>PALKKFIGDNEINVSPYLLSLTLYPLGIMFGINAGPKVGILLQAGPALLLQEFGHMGTML</w:t>
      </w:r>
    </w:p>
    <w:p w14:paraId="411538B4" w14:textId="77777777" w:rsidR="00931234" w:rsidRDefault="00931234" w:rsidP="00931234">
      <w:r>
        <w:t>IALPVGVALGLGRSALGGTFSLCRDTALGIIGDKYGLNSPEGIGTLGTYISGSIFGTLLF</w:t>
      </w:r>
    </w:p>
    <w:p w14:paraId="662D242F" w14:textId="77777777" w:rsidR="00931234" w:rsidRDefault="00931234" w:rsidP="00931234">
      <w:r>
        <w:t>SFLAPVGVLLGFHPYALAMASGMGSGSMMGAATASLMNTVPQMSEQILAYSATSGLITAV</w:t>
      </w:r>
    </w:p>
    <w:p w14:paraId="6CD21442" w14:textId="77777777" w:rsidR="00931234" w:rsidRDefault="00931234" w:rsidP="00931234">
      <w:r>
        <w:t>TGIYIELFLSLPVANYYYSKVAPVIERFRGRKTRRTSNKL*</w:t>
      </w:r>
    </w:p>
    <w:p w14:paraId="52602B7A" w14:textId="77777777" w:rsidR="00931234" w:rsidRDefault="00931234" w:rsidP="00931234">
      <w:r>
        <w:t>&gt;CDIF1296T_00947   Clostridioides_difficile_ATCC_9689__DSM_1296_strain_DSM1296_CP011968   hypothetical protein</w:t>
      </w:r>
    </w:p>
    <w:p w14:paraId="4E70B8C4" w14:textId="77777777" w:rsidR="00931234" w:rsidRDefault="00931234" w:rsidP="00931234">
      <w:r>
        <w:lastRenderedPageBreak/>
        <w:t>MEKTFKTIMEQIKIVLFIYIIICFGQMIALKTQAQDLLIGSVSGFLLVIIAIIIKNFVKK</w:t>
      </w:r>
    </w:p>
    <w:p w14:paraId="556D220D" w14:textId="77777777" w:rsidR="00931234" w:rsidRDefault="00931234" w:rsidP="00931234">
      <w:r>
        <w:t>PNLPGFAWATLVAFVLSLPISPVGDIIATNVGKINFMSTVTPLLAFAGISVGNQLDILKT</w:t>
      </w:r>
    </w:p>
    <w:p w14:paraId="56C0274F" w14:textId="77777777" w:rsidR="00931234" w:rsidRDefault="00931234" w:rsidP="00931234">
      <w:r>
        <w:t>LSWKLVVISFIVMTSTYFGSAFISQTVLRLNGML*</w:t>
      </w:r>
    </w:p>
    <w:p w14:paraId="24B0F2B1" w14:textId="77777777" w:rsidR="00931234" w:rsidRDefault="00931234" w:rsidP="00931234">
      <w:r>
        <w:t>&gt;CD630_07790   Clostridioides_difficile_630_NC_009089   amidohydrolase</w:t>
      </w:r>
    </w:p>
    <w:p w14:paraId="335B46D8" w14:textId="77777777" w:rsidR="00931234" w:rsidRDefault="00931234" w:rsidP="00931234">
      <w:r>
        <w:t>MNELKAKIKEEIKLLSEEKKTSFEKVSDYLFSNPELAFEEYKSQKALCDLLEENEFNVTK</w:t>
      </w:r>
    </w:p>
    <w:p w14:paraId="4FB99E71" w14:textId="77777777" w:rsidR="00931234" w:rsidRDefault="00931234" w:rsidP="00931234">
      <w:r>
        <w:t>GVGGLETSFEAVYSNGTNGKTVAFLAEYDALPGMGHACGHNIIGTSSVGAGIILKEIMKK</w:t>
      </w:r>
    </w:p>
    <w:p w14:paraId="1F0023F4" w14:textId="77777777" w:rsidR="00931234" w:rsidRDefault="00931234" w:rsidP="00931234">
      <w:r>
        <w:t>HNIEGTVKVFGTPAEERVGGKITMIKEGVFNNVDAALILHPSDASMPDDISFAQVNLKFD</w:t>
      </w:r>
    </w:p>
    <w:p w14:paraId="63700561" w14:textId="77777777" w:rsidR="00931234" w:rsidRDefault="00931234" w:rsidP="00931234">
      <w:r>
        <w:t>FTGKASHAAAFPWEGKSALSGVIALFNSVNSMRLHLKDYARVHGIITDGGSIHNIIPEKS</w:t>
      </w:r>
    </w:p>
    <w:p w14:paraId="5B8B4DDA" w14:textId="77777777" w:rsidR="00931234" w:rsidRDefault="00931234" w:rsidP="00931234">
      <w:r>
        <w:t>TAIFNVRALSIEYLNEICEMLKNCAKGAAISTGTNVEIVQLDEIYKEIKNDSELVNIVRQ</w:t>
      </w:r>
    </w:p>
    <w:p w14:paraId="0A368874" w14:textId="77777777" w:rsidR="00931234" w:rsidRDefault="00931234" w:rsidP="00931234">
      <w:r>
        <w:t>NFEVLGEDYVERDLSQGIGSTDTGNLTHEIPAIQAYIKLKENTATHTDEFAVAAGGEEGR</w:t>
      </w:r>
    </w:p>
    <w:p w14:paraId="691D7EF7" w14:textId="77777777" w:rsidR="00931234" w:rsidRDefault="00931234" w:rsidP="00931234">
      <w:r>
        <w:t>VALIKAIKVLAMCGVDILYSK*</w:t>
      </w:r>
    </w:p>
    <w:p w14:paraId="2B9CA5BE" w14:textId="77777777" w:rsidR="00931234" w:rsidRDefault="00931234" w:rsidP="00931234">
      <w:r>
        <w:t>&gt;CD630_07800   Clostridioides_difficile_630_NC_009089   hypothetical protein</w:t>
      </w:r>
    </w:p>
    <w:p w14:paraId="338F45F6" w14:textId="77777777" w:rsidR="00931234" w:rsidRDefault="00931234" w:rsidP="00931234">
      <w:r>
        <w:t>MILKQVIEVYDILDKANANGEEVKTYLQGYGEVDVTVKELSSSKGSTDLVKLTIPGKNGK</w:t>
      </w:r>
    </w:p>
    <w:p w14:paraId="1A7BC357" w14:textId="77777777" w:rsidR="00931234" w:rsidRDefault="00931234" w:rsidP="00931234">
      <w:r>
        <w:t>LKGGDAPTLGILGRLGGIGARPEVIGFVSDGDGALVAIAVAAKLLDMQRKGDILDGDVVI</w:t>
      </w:r>
    </w:p>
    <w:p w14:paraId="19019356" w14:textId="77777777" w:rsidR="00931234" w:rsidRDefault="00931234" w:rsidP="00931234">
      <w:r>
        <w:t>STHICPDAPTKEHYPTPFMDSPIDMMTMNENEVDSSCDAILSIDTTKGNRVINTRGFAIS</w:t>
      </w:r>
    </w:p>
    <w:p w14:paraId="6C7DFC97" w14:textId="77777777" w:rsidR="00931234" w:rsidRDefault="00931234" w:rsidP="00931234">
      <w:r>
        <w:t>PTVKEGYILKTSDNLLDIMQTVTGKSPFVFPLSIQDITPYGNNLYHLNSILQPAVATDAP</w:t>
      </w:r>
    </w:p>
    <w:p w14:paraId="38502F75" w14:textId="77777777" w:rsidR="00931234" w:rsidRDefault="00931234" w:rsidP="00931234">
      <w:r>
        <w:t>IVGVAITTEMPVAGCATGATNFSDLDSAGRFAIEVAKLFGRNKCDFYDKEEWEMLIKRYG</w:t>
      </w:r>
    </w:p>
    <w:p w14:paraId="7739660E" w14:textId="77777777" w:rsidR="00931234" w:rsidRDefault="00931234" w:rsidP="00931234">
      <w:r>
        <w:t>KLNRFQTFGIQ*</w:t>
      </w:r>
    </w:p>
    <w:p w14:paraId="700D1D05" w14:textId="77777777" w:rsidR="00931234" w:rsidRDefault="00931234" w:rsidP="00931234">
      <w:r>
        <w:t>&gt;CD630_07820   Clostridioides_difficile_630_NC_009089   sporulation protein YunB</w:t>
      </w:r>
    </w:p>
    <w:p w14:paraId="421F456C" w14:textId="77777777" w:rsidR="00931234" w:rsidRDefault="00931234" w:rsidP="00931234">
      <w:r>
        <w:t>LNRIVDRKTKNEFRKIIAIFLVILFLSVFIGSFIYIDKTLRPTITVLAETKALELANRSI</w:t>
      </w:r>
    </w:p>
    <w:p w14:paraId="44B71CC5" w14:textId="77777777" w:rsidR="00931234" w:rsidRDefault="00931234" w:rsidP="00931234">
      <w:r>
        <w:t>NKAVAEMVEGKINYEDLMDIQLDNNGKITMIQANTIMMNEIASAIALEIQDELKKDKTAS</w:t>
      </w:r>
    </w:p>
    <w:p w14:paraId="3FD797EB" w14:textId="77777777" w:rsidR="00931234" w:rsidRDefault="00931234" w:rsidP="00931234">
      <w:r>
        <w:t>SYIPIGTALGSPILAKYGPKLEVSIEPIGTVSVNFKTEFESSGINQTRHRIYLEAQTQVK</w:t>
      </w:r>
    </w:p>
    <w:p w14:paraId="4CEBF0DB" w14:textId="77777777" w:rsidR="00931234" w:rsidRDefault="00931234" w:rsidP="00931234">
      <w:r>
        <w:t>VVIPLITSTKQIKAQIPICETIIVGDVPESYVNIPEKNLGNVLPNTGKNTNK*</w:t>
      </w:r>
    </w:p>
    <w:p w14:paraId="1283DD46" w14:textId="77777777" w:rsidR="00931234" w:rsidRDefault="00931234" w:rsidP="00931234">
      <w:r>
        <w:t>&gt;CD630_07840   Clostridioides_difficile_630_NC_009089   N-acetylmuramoyl-L-alanine amidase</w:t>
      </w:r>
    </w:p>
    <w:p w14:paraId="67CC867E" w14:textId="77777777" w:rsidR="00931234" w:rsidRDefault="00931234" w:rsidP="00931234">
      <w:r>
        <w:t>MKKYRLLVTCIIAMGIIIIGTSNPVSNFYKTTNLISSGNITNEKADKDENSNKNNKDKNE</w:t>
      </w:r>
    </w:p>
    <w:p w14:paraId="2C50753A" w14:textId="77777777" w:rsidR="00931234" w:rsidRDefault="00931234" w:rsidP="00931234">
      <w:r>
        <w:t>DKSNSKSNKDKSSEDKSSDNKNEIQKNKKLLICIDPGHQGKGDSNLEPVAPGSSSKKARV</w:t>
      </w:r>
    </w:p>
    <w:p w14:paraId="25AE09AA" w14:textId="77777777" w:rsidR="00931234" w:rsidRDefault="00931234" w:rsidP="00931234">
      <w:r>
        <w:t>SSGTEGIATKKPEYVLNLEASLVLKSILESKGYNVIMTRETHDVNISNSERAILANDKKA</w:t>
      </w:r>
    </w:p>
    <w:p w14:paraId="20B57F33" w14:textId="77777777" w:rsidR="00931234" w:rsidRDefault="00931234" w:rsidP="00931234">
      <w:r>
        <w:t>DMVVRIHADSLNNSSKTGASILIPEKDGKYTAPIYEESNKCAEFIKQNMEQSGIQINGIV</w:t>
      </w:r>
    </w:p>
    <w:p w14:paraId="6DDD8318" w14:textId="77777777" w:rsidR="00931234" w:rsidRDefault="00931234" w:rsidP="00931234">
      <w:r>
        <w:t>QRGDLTGFNWSKVPAVLVEMGFMSNYNEDKMMSNPDYQRKMMQCIADGLDAYFK*</w:t>
      </w:r>
    </w:p>
    <w:p w14:paraId="65FB1911" w14:textId="77777777" w:rsidR="00931234" w:rsidRDefault="00931234" w:rsidP="00931234">
      <w:r>
        <w:t>&gt;CD630_07850   Clostridioides_difficile_630_NC_009089   ABC transporter ATP-binding protein</w:t>
      </w:r>
    </w:p>
    <w:p w14:paraId="6CFD89FF" w14:textId="77777777" w:rsidR="00931234" w:rsidRDefault="00931234" w:rsidP="00931234">
      <w:r>
        <w:t>MLVVENVSHGFGARTILENVSFRLRKGEHIALVGANGEGKSSFLNIITKKLMPDAGNIKW</w:t>
      </w:r>
    </w:p>
    <w:p w14:paraId="55A40042" w14:textId="77777777" w:rsidR="00931234" w:rsidRDefault="00931234" w:rsidP="00931234">
      <w:r>
        <w:lastRenderedPageBreak/>
        <w:t>SSRATVGYLDQHTVLSKGKTIREVLREAFKHMFDLEQEMIAMYDKMGEASDDEMSKLLEE</w:t>
      </w:r>
    </w:p>
    <w:p w14:paraId="0FAAD14D" w14:textId="77777777" w:rsidR="00931234" w:rsidRDefault="00931234" w:rsidP="00931234">
      <w:r>
        <w:t>TAEIQTILENSGFYMIDAKIQEVANGLGLGEIGLDKDVTDLSGGQRTKVLLTKLLLENPT</w:t>
      </w:r>
    </w:p>
    <w:p w14:paraId="272C2AFA" w14:textId="77777777" w:rsidR="00931234" w:rsidRDefault="00931234" w:rsidP="00931234">
      <w:r>
        <w:t>ILILDEPTNYLDEEHITWLTKYLQEYENSFVLVSHDIEFINNTCNVIYHMENGELNRYKG</w:t>
      </w:r>
    </w:p>
    <w:p w14:paraId="64796E8B" w14:textId="77777777" w:rsidR="00931234" w:rsidRDefault="00931234" w:rsidP="00931234">
      <w:r>
        <w:t>NYDEFVRLNDIKKRQEEQAYDKQVEERKRLEDFVARNKARVATRGMANSRQKQLDKMEIL</w:t>
      </w:r>
    </w:p>
    <w:p w14:paraId="2192AD67" w14:textId="77777777" w:rsidR="00931234" w:rsidRDefault="00931234" w:rsidP="00931234">
      <w:r>
        <w:t>ERPKEKIKPTFAFKDARAASKIIFETENLVLGYDEALTKPLNFHLERGKKIALKGMNGIG</w:t>
      </w:r>
    </w:p>
    <w:p w14:paraId="13131945" w14:textId="77777777" w:rsidR="00931234" w:rsidRDefault="00931234" w:rsidP="00931234">
      <w:r>
        <w:t>KSTLLKTLLGIIKPFEGNVKLGDYLEVGYFEQESSRENSNTPMDEVWSEFPGLTNFEVRQ</w:t>
      </w:r>
    </w:p>
    <w:p w14:paraId="5EBD1F2A" w14:textId="77777777" w:rsidR="00931234" w:rsidRDefault="00931234" w:rsidP="00931234">
      <w:r>
        <w:t>ALAKCGLTNEHITSQMRVLSGGEAAKVRLCKVMLKNINFLVLDEPTNHLDVEAKDELKKA</w:t>
      </w:r>
    </w:p>
    <w:p w14:paraId="186189D1" w14:textId="77777777" w:rsidR="00931234" w:rsidRDefault="00931234" w:rsidP="00931234">
      <w:r>
        <w:t>IKEFKGTVLLVCHEPEFYSEIVDDVWNIEDFTTKIV*</w:t>
      </w:r>
    </w:p>
    <w:p w14:paraId="70F0DE8E" w14:textId="77777777" w:rsidR="00931234" w:rsidRDefault="00931234" w:rsidP="00931234">
      <w:r>
        <w:t>&gt;CD630_07870   Clostridioides_difficile_630_NC_009089   metal-binding protein</w:t>
      </w:r>
    </w:p>
    <w:p w14:paraId="6396E04D" w14:textId="77777777" w:rsidR="00931234" w:rsidRDefault="00931234" w:rsidP="00931234">
      <w:r>
        <w:t>MGENYKFFNHKDCEFFPCHKTNKPEEFNCLFCYCPLYALGENCGGNFKYTDKGIKDCSSC</w:t>
      </w:r>
    </w:p>
    <w:p w14:paraId="2E27C769" w14:textId="77777777" w:rsidR="00931234" w:rsidRDefault="00931234" w:rsidP="00931234">
      <w:r>
        <w:t>ILPHKKDNYNYIMSKFQDLVKITSKK*</w:t>
      </w:r>
    </w:p>
    <w:p w14:paraId="4719CE07" w14:textId="77777777" w:rsidR="00931234" w:rsidRDefault="00931234" w:rsidP="00931234">
      <w:r>
        <w:t>&gt;CD630_07890   Clostridioides_difficile_630_NC_009089   hypothetical protein</w:t>
      </w:r>
    </w:p>
    <w:p w14:paraId="4401B5F0" w14:textId="77777777" w:rsidR="00931234" w:rsidRDefault="00931234" w:rsidP="00931234">
      <w:r>
        <w:t>MDINWENIDNLEDYFITYLLYKESKTVSQISKIRNISSTEASEQLIQAKLKIKEMQKDDF</w:t>
      </w:r>
    </w:p>
    <w:p w14:paraId="10AD9866" w14:textId="77777777" w:rsidR="00931234" w:rsidRDefault="00931234" w:rsidP="00931234">
      <w:r>
        <w:t>EASKDILDKFLELDKIKRLDFMDSLDDEKMVYFKRKVFKRILVEKNAEDLIVLIWATGEL</w:t>
      </w:r>
    </w:p>
    <w:p w14:paraId="6EBC3D38" w14:textId="77777777" w:rsidR="00931234" w:rsidRDefault="00931234" w:rsidP="00931234">
      <w:r>
        <w:t>KDDRFLKLLHQLTNHRHSDIRRITYSAIRKIESPSSREVLQKGLYDKNAQTRQYCAKALS</w:t>
      </w:r>
    </w:p>
    <w:p w14:paraId="46858814" w14:textId="77777777" w:rsidR="00931234" w:rsidRDefault="00931234" w:rsidP="00931234">
      <w:r>
        <w:t>KLGDENSLKILQQLKDKNKNFEKEYVLRAYDEAIKSLENAKNLKK*</w:t>
      </w:r>
    </w:p>
    <w:p w14:paraId="0BC22F20" w14:textId="77777777" w:rsidR="00931234" w:rsidRDefault="00931234" w:rsidP="00931234">
      <w:r>
        <w:t>&gt;CD630_07900   Clostridioides_difficile_630_NC_009089   NUDIX family hydrolase</w:t>
      </w:r>
    </w:p>
    <w:p w14:paraId="33969985" w14:textId="77777777" w:rsidR="00931234" w:rsidRDefault="00931234" w:rsidP="00931234">
      <w:r>
        <w:t>MIVRRCAGGVVFYANKVLIVKNDRGEWTLPKGKILGGGLPYESAVQRVKVETGIDAKMID</w:t>
      </w:r>
    </w:p>
    <w:p w14:paraId="338C5451" w14:textId="77777777" w:rsidR="00931234" w:rsidRDefault="00931234" w:rsidP="00931234">
      <w:r>
        <w:t>VAGDTMYEFFSRSRQQEVCNAIMWYVMEACNTDCVLAPEFQEGGFYKVKDALEMLSHHKE</w:t>
      </w:r>
    </w:p>
    <w:p w14:paraId="298B6877" w14:textId="77777777" w:rsidR="00931234" w:rsidRDefault="00931234" w:rsidP="00931234">
      <w:r>
        <w:t>QALVEVSYKKFKELKKLVSEGDDVPAN*</w:t>
      </w:r>
    </w:p>
    <w:p w14:paraId="64336A2E" w14:textId="77777777" w:rsidR="00931234" w:rsidRDefault="00931234" w:rsidP="00931234">
      <w:r>
        <w:t>&gt;CD630_07910   Clostridioides_difficile_630_NC_009089   hypothetical protein</w:t>
      </w:r>
    </w:p>
    <w:p w14:paraId="237D5575" w14:textId="77777777" w:rsidR="00931234" w:rsidRDefault="00931234" w:rsidP="00931234">
      <w:r>
        <w:t>MSNYRTLHEFGTDEITIEKSVFIGYAKPIKSEEEALEFINEIKKKHKDATHNVWAYTVGK</w:t>
      </w:r>
    </w:p>
    <w:p w14:paraId="1A442ED1" w14:textId="77777777" w:rsidR="00931234" w:rsidRDefault="00931234" w:rsidP="00931234">
      <w:r>
        <w:t>NMNIQRYSDDGEPQGTAGIPTLEVIKKEDLRDVAVVVTRYFGGTKLGAGGLVRAYTKGAK</w:t>
      </w:r>
    </w:p>
    <w:p w14:paraId="44C4BC13" w14:textId="77777777" w:rsidR="00931234" w:rsidRDefault="00931234" w:rsidP="00931234">
      <w:r>
        <w:t>LGLEAGKIIYKVMYQEVKVKIDYTQLGKVQNELMNLGYFIKDTVYEDNVEIVVYSRLEDV</w:t>
      </w:r>
    </w:p>
    <w:p w14:paraId="4A700EED" w14:textId="77777777" w:rsidR="00931234" w:rsidRDefault="00931234" w:rsidP="00931234">
      <w:r>
        <w:t>EKLSEKMIDITSGTGKIVLGEEFYLSEQNGEILI*</w:t>
      </w:r>
    </w:p>
    <w:p w14:paraId="47F974C3" w14:textId="77777777" w:rsidR="00931234" w:rsidRDefault="00931234" w:rsidP="00931234">
      <w:r>
        <w:t>&gt;CD630_07930   Clostridioides_difficile_630_NC_009089   hypothetical protein</w:t>
      </w:r>
    </w:p>
    <w:p w14:paraId="48012E70" w14:textId="77777777" w:rsidR="00931234" w:rsidRDefault="00931234" w:rsidP="00931234">
      <w:r>
        <w:t>MKKTDDLKKKYFDFNLKNTIIGVFTGFINGVFGSGGGTLLVPILNDIVKVEEHKSHATAL</w:t>
      </w:r>
    </w:p>
    <w:p w14:paraId="705F511B" w14:textId="77777777" w:rsidR="00931234" w:rsidRDefault="00931234" w:rsidP="00931234">
      <w:r>
        <w:t>SIIIFLTTASSVLYVSKGTYDVNLTIKVAVGSILGGIIGAKLLNKVTGKFLRISFGIIMI</w:t>
      </w:r>
    </w:p>
    <w:p w14:paraId="13B77185" w14:textId="77777777" w:rsidR="00931234" w:rsidRDefault="00931234" w:rsidP="00931234">
      <w:r>
        <w:t>IAALRMVF*</w:t>
      </w:r>
    </w:p>
    <w:p w14:paraId="7F8AC6C4" w14:textId="77777777" w:rsidR="00931234" w:rsidRDefault="00931234" w:rsidP="00931234">
      <w:r>
        <w:t>&gt;CD630_07940   Clostridioides_difficile_630_NC_009089   NH3-dependent NAD(+) synthetase</w:t>
      </w:r>
    </w:p>
    <w:p w14:paraId="09F84A0A" w14:textId="77777777" w:rsidR="00931234" w:rsidRDefault="00931234" w:rsidP="00931234">
      <w:r>
        <w:t>MSNIKIQIDKTVEWLINKVNEANAKGLIVGVSGGIDSAVVANLIKKAFPENSMGVIMSIK</w:t>
      </w:r>
    </w:p>
    <w:p w14:paraId="153D066D" w14:textId="77777777" w:rsidR="00931234" w:rsidRDefault="00931234" w:rsidP="00931234">
      <w:r>
        <w:lastRenderedPageBreak/>
        <w:t>SNPQDREDALKVIEGCDIEYLDLDLIEPQSAILDMVVGNLKDKHLYREEYLKMTDANLRA</w:t>
      </w:r>
    </w:p>
    <w:p w14:paraId="612C3E31" w14:textId="77777777" w:rsidR="00931234" w:rsidRDefault="00931234" w:rsidP="00931234">
      <w:r>
        <w:t>RVRMSTIYTIANNLGYLVVGTDNAAEIHTGYFTKFGDGGVDILPIANLTKGEVYEWAKEL</w:t>
      </w:r>
    </w:p>
    <w:p w14:paraId="795AB949" w14:textId="77777777" w:rsidR="00931234" w:rsidRDefault="00931234" w:rsidP="00931234">
      <w:r>
        <w:t>GVHEDLINKAPSAGLWEGQTDEDEMGTTYNMIDAVLEGRLDEVPKRDQEIIERLHRLSEH</w:t>
      </w:r>
    </w:p>
    <w:p w14:paraId="28831D68" w14:textId="77777777" w:rsidR="00931234" w:rsidRDefault="00931234" w:rsidP="00931234">
      <w:r>
        <w:t>KRKTPAQPPKF*</w:t>
      </w:r>
    </w:p>
    <w:p w14:paraId="490BEA3C" w14:textId="77777777" w:rsidR="00931234" w:rsidRDefault="00931234" w:rsidP="00931234">
      <w:r>
        <w:t>&gt;CD630_07950   Clostridioides_difficile_630_NC_009089   DNA-binding regulatory protein</w:t>
      </w:r>
    </w:p>
    <w:p w14:paraId="6925D643" w14:textId="77777777" w:rsidR="00931234" w:rsidRDefault="00931234" w:rsidP="00931234">
      <w:r>
        <w:t>MGRIGNIINRKGKQDAQRAKIFTKHARAIAVAAKEGGADPEYNAALKTAIEKAKADNMPN</w:t>
      </w:r>
    </w:p>
    <w:p w14:paraId="6B99B9B4" w14:textId="77777777" w:rsidR="00931234" w:rsidRDefault="00931234" w:rsidP="00931234">
      <w:r>
        <w:t>DNIDRAIAKGAGAGAGEDYETIVYEGYGPGGVAVIVETLTDNKNRTAGNVRYYFDKNGGN</w:t>
      </w:r>
    </w:p>
    <w:p w14:paraId="037627C7" w14:textId="77777777" w:rsidR="00931234" w:rsidRDefault="00931234" w:rsidP="00931234">
      <w:r>
        <w:t>LGTSGCVSFMFDKKGQILVGLGDGVSEEELMDVALEAGAEDFITEEDGYEIITTPEDFSS</w:t>
      </w:r>
    </w:p>
    <w:p w14:paraId="66E0BAA8" w14:textId="77777777" w:rsidR="00931234" w:rsidRDefault="00931234" w:rsidP="00931234">
      <w:r>
        <w:t>VRDELKAKGYEFISADVKMIPQTTTVLTEESHLKMMNKLVDMLEEDDDVQDIYHNWEVE*</w:t>
      </w:r>
    </w:p>
    <w:p w14:paraId="5665B62B" w14:textId="77777777" w:rsidR="00931234" w:rsidRDefault="00931234" w:rsidP="00931234"/>
    <w:p w14:paraId="170A621F" w14:textId="77777777" w:rsidR="00931234" w:rsidRDefault="00931234" w:rsidP="00931234">
      <w:r>
        <w:t>&gt;CDIF1296T_00969   Clostridioides_difficile_ATCC_9689__DSM_1296_strain_DSM1296_CP011968   3-hydroxybutyryl-CoA dehydratase</w:t>
      </w:r>
    </w:p>
    <w:p w14:paraId="0462F238" w14:textId="77777777" w:rsidR="00931234" w:rsidRDefault="00931234" w:rsidP="00931234">
      <w:r>
        <w:t>MESVMENLNNLKVELKDKVCVITINRPKALNALNSDTLRELSQVIDVVSENEAILGVIIT</w:t>
      </w:r>
    </w:p>
    <w:p w14:paraId="62F2EF3C" w14:textId="77777777" w:rsidR="00931234" w:rsidRDefault="00931234" w:rsidP="00931234">
      <w:r>
        <w:t>GEGKVFVAGADIRQMQNYKSEEGRKYAGYAQGIFDKIEALEKTVIAAVNGYALGGGCELA</w:t>
      </w:r>
    </w:p>
    <w:p w14:paraId="1CD0C709" w14:textId="77777777" w:rsidR="00931234" w:rsidRDefault="00931234" w:rsidP="00931234">
      <w:r>
        <w:t>MSCDIRIASEKAIFGQPEVNLGVIPCFGGTQRLSRLVGTGIAKELIFTGRQVNAEEAKSI</w:t>
      </w:r>
    </w:p>
    <w:p w14:paraId="10706FE0" w14:textId="77777777" w:rsidR="00931234" w:rsidRDefault="00931234" w:rsidP="00931234">
      <w:r>
        <w:t>GLINKVVPSDLLLEESMKMMNQIVEKAPIAIRYAKVVINKGIDMDLKNALELEKDIAGLT</w:t>
      </w:r>
    </w:p>
    <w:p w14:paraId="4480A26A" w14:textId="77777777" w:rsidR="00931234" w:rsidRDefault="00931234" w:rsidP="00931234">
      <w:r>
        <w:t>FATRDKQEGMNAFIEKRKPVFENK*</w:t>
      </w:r>
    </w:p>
    <w:p w14:paraId="15E3A5A3" w14:textId="77777777" w:rsidR="00931234" w:rsidRDefault="00931234" w:rsidP="00931234">
      <w:r>
        <w:t>&gt;CD630_08020   Clostridioides_difficile_630_NC_009089   CoA-transferase</w:t>
      </w:r>
    </w:p>
    <w:p w14:paraId="59560B9F" w14:textId="77777777" w:rsidR="00931234" w:rsidRDefault="00931234" w:rsidP="00931234">
      <w:r>
        <w:t>LKVLNKPLEGVKVIDLTYFVAGPGTSKILADWGADVIKVEPSFGDPGRKTGATMTMPIDD</w:t>
      </w:r>
    </w:p>
    <w:p w14:paraId="5508AF72" w14:textId="77777777" w:rsidR="00931234" w:rsidRDefault="00931234" w:rsidP="00931234">
      <w:r>
        <w:t>YNNPFYSTYNSNKRGLSINLKSETGIEIMDKLLSEANVFVSSYRTGALKRLGLDYESLSK</w:t>
      </w:r>
    </w:p>
    <w:p w14:paraId="493F9CB4" w14:textId="77777777" w:rsidR="00931234" w:rsidRDefault="00931234" w:rsidP="00931234">
      <w:r>
        <w:t>KHPHLIWGQINGFGDFGPAKDNAGFDTVAFWARSGAMLDIAEKDTSPINPPIAFGDATTS</w:t>
      </w:r>
    </w:p>
    <w:p w14:paraId="286B7BA3" w14:textId="77777777" w:rsidR="00931234" w:rsidRDefault="00931234" w:rsidP="00931234">
      <w:r>
        <w:t>CSLSGGICAALYQQAKTGKGQKVMASLFGQAIWNASSLLASTQFSDEYPKTRKNAISPVI</w:t>
      </w:r>
    </w:p>
    <w:p w14:paraId="3E72D250" w14:textId="77777777" w:rsidR="00931234" w:rsidRDefault="00931234" w:rsidP="00931234">
      <w:r>
        <w:t>NSYRCKDGKWIFLSILEHERYFEALCRLFGREDLIKEEKFASSVESKKNATELINILDGE</w:t>
      </w:r>
    </w:p>
    <w:p w14:paraId="55FB2672" w14:textId="77777777" w:rsidR="00931234" w:rsidRDefault="00931234" w:rsidP="00931234">
      <w:r>
        <w:t>FAKFTQNEMVEKLTAADIAHEKIQHVNDVVTDEQAIANNYIYEHTSKNGNKTMLASTPVK</w:t>
      </w:r>
    </w:p>
    <w:p w14:paraId="1EFEC606" w14:textId="77777777" w:rsidR="00931234" w:rsidRDefault="00931234" w:rsidP="00931234">
      <w:r>
        <w:t>FGNIEVNMTCDAPLIGEHSDEILRELGYSDSDIEALIESGIVTMNKEACEIC*</w:t>
      </w:r>
    </w:p>
    <w:p w14:paraId="2EFF8928" w14:textId="77777777" w:rsidR="00931234" w:rsidRDefault="00931234" w:rsidP="00931234">
      <w:r>
        <w:t>&gt;CD630_08030   Clostridioides_difficile_630_NC_009089   acyl-CoA dehydrogenase</w:t>
      </w:r>
    </w:p>
    <w:p w14:paraId="1C3D871E" w14:textId="77777777" w:rsidR="00931234" w:rsidRDefault="00931234" w:rsidP="00931234">
      <w:r>
        <w:t>MDFRLTEAQLMLQRVAKEFAENEIAPIAAETDKTGIFPRELFSKMAKIGFNGIGTPVEYS</w:t>
      </w:r>
    </w:p>
    <w:p w14:paraId="7F755D97" w14:textId="77777777" w:rsidR="00931234" w:rsidRDefault="00931234" w:rsidP="00931234">
      <w:r>
        <w:t>GSGGADIEKVIVVTEIAKKCAASAAILSIHTIYAQAILKFGTEEQKKKYLPMMAEGGCVG</w:t>
      </w:r>
    </w:p>
    <w:p w14:paraId="549465F0" w14:textId="77777777" w:rsidR="00931234" w:rsidRDefault="00931234" w:rsidP="00931234">
      <w:r>
        <w:t>AFALTEPNAGSDAARAATTAIIDEETDEYVLNGTKCFISGGGQAESLIIFALTDPSKGIK</w:t>
      </w:r>
    </w:p>
    <w:p w14:paraId="5C177A3C" w14:textId="77777777" w:rsidR="00931234" w:rsidRDefault="00931234" w:rsidP="00931234">
      <w:r>
        <w:t>GMSAIIVDKGTPGFSIGKIEEKMGIHGSETAELIFDNCRVPKSNLLGKEGKGFNIAMTCL</w:t>
      </w:r>
    </w:p>
    <w:p w14:paraId="0BB925AB" w14:textId="77777777" w:rsidR="00931234" w:rsidRDefault="00931234" w:rsidP="00931234">
      <w:r>
        <w:t>DGARIGVGAQAVGIAEGALEESIKYSKERVQFGKPISALQGIQWYIADMATMVESAKLLV</w:t>
      </w:r>
    </w:p>
    <w:p w14:paraId="58E6CABD" w14:textId="77777777" w:rsidR="00931234" w:rsidRDefault="00931234" w:rsidP="00931234">
      <w:r>
        <w:lastRenderedPageBreak/>
        <w:t>YYAADLKARGEKHTKEAAMAKYNASRTAREVTNLALQIHGGYGYMKDYPLERMYRDAKIT</w:t>
      </w:r>
    </w:p>
    <w:p w14:paraId="28FCA8A7" w14:textId="77777777" w:rsidR="00931234" w:rsidRDefault="00931234" w:rsidP="00931234">
      <w:r>
        <w:t>EIYEGTSEIHKVVISRAVLG*</w:t>
      </w:r>
    </w:p>
    <w:p w14:paraId="7FDEC909" w14:textId="77777777" w:rsidR="00931234" w:rsidRDefault="00931234" w:rsidP="00931234">
      <w:r>
        <w:t>&gt;CD630_08040   Clostridioides_difficile_630_NC_009089   electron transfer flavoprotein subunit beta</w:t>
      </w:r>
    </w:p>
    <w:p w14:paraId="20D34B38" w14:textId="77777777" w:rsidR="00931234" w:rsidRDefault="00931234" w:rsidP="00931234">
      <w:r>
        <w:t>MNIVVCLKQVPDTNEVKINKETGTLIRDGVPSIINPDDRNALEEALKMKDELGAVIKVIS</w:t>
      </w:r>
    </w:p>
    <w:p w14:paraId="64F95B03" w14:textId="77777777" w:rsidR="00931234" w:rsidRDefault="00931234" w:rsidP="00931234">
      <w:r>
        <w:t>MGPPQAKSALKEALAMGADEAYLISDRAFGGSDTWATSTIIAAAIEKVGKYDVIFCGRQA</w:t>
      </w:r>
    </w:p>
    <w:p w14:paraId="4D2580B8" w14:textId="77777777" w:rsidR="00931234" w:rsidRDefault="00931234" w:rsidP="00931234">
      <w:r>
        <w:t>IDGDTAQVGPEVAEFLGIPQVTYAKEVKVQDDKLLVTRYTETGDYLIEAKMPVLLTAIKE</w:t>
      </w:r>
    </w:p>
    <w:p w14:paraId="32C7EBA3" w14:textId="77777777" w:rsidR="00931234" w:rsidRDefault="00931234" w:rsidP="00931234">
      <w:r>
        <w:t>LNNPRYPSVKGILEAYNNGDAKITVLTLADLDVDTTQIGLKGSPTNVYKSFVPVKDKHNE</w:t>
      </w:r>
    </w:p>
    <w:p w14:paraId="3AA7890F" w14:textId="77777777" w:rsidR="00931234" w:rsidRDefault="00931234" w:rsidP="00931234">
      <w:r>
        <w:t>IIEGINKKEKAEKLIEILFDLKLV*</w:t>
      </w:r>
    </w:p>
    <w:p w14:paraId="4841CACF" w14:textId="77777777" w:rsidR="00931234" w:rsidRDefault="00931234" w:rsidP="00931234">
      <w:r>
        <w:t>&gt;CD630_08050   Clostridioides_difficile_630_NC_009089   electron transfer flavoprotein subunit alpha</w:t>
      </w:r>
    </w:p>
    <w:p w14:paraId="1F0E302F" w14:textId="77777777" w:rsidR="00931234" w:rsidRDefault="00931234" w:rsidP="00931234">
      <w:r>
        <w:t>MMRAKVNQGINLNDYNGVWVIGEQREGKINPVTIELIGEGRKLADQLGKELAVVIAGYEV</w:t>
      </w:r>
    </w:p>
    <w:p w14:paraId="7E5B2B66" w14:textId="77777777" w:rsidR="00931234" w:rsidRDefault="00931234" w:rsidP="00931234">
      <w:r>
        <w:t>EKEVKELLHYSVDKVYYINDPLLKDFTTDGYAISIANLIERKKPEVVLVGATSIGRDIAP</w:t>
      </w:r>
    </w:p>
    <w:p w14:paraId="0A9CEE54" w14:textId="77777777" w:rsidR="00931234" w:rsidRDefault="00931234" w:rsidP="00931234">
      <w:r>
        <w:t>RIAGKVGTGLTADCTKLEIDSTDNKLLQTRPAFGGNLMATIVCPKNRPQMSTVRPGVMAK</w:t>
      </w:r>
    </w:p>
    <w:p w14:paraId="416FD32C" w14:textId="77777777" w:rsidR="00931234" w:rsidRDefault="00931234" w:rsidP="00931234">
      <w:r>
        <w:t>AVRNESETGILEVVTPELTEKMIRTRLVEILPQEKKSVNLTDARIIVSGGRGLKRAEGFE</w:t>
      </w:r>
    </w:p>
    <w:p w14:paraId="7A0523D6" w14:textId="77777777" w:rsidR="00931234" w:rsidRDefault="00931234" w:rsidP="00931234">
      <w:r>
        <w:t>LIKELADKLGAEIGASRAAVDSGWIEHSHQVGQTGTTVRPELYIACGISGAIQHLAGMSD</w:t>
      </w:r>
    </w:p>
    <w:p w14:paraId="323CB551" w14:textId="77777777" w:rsidR="00931234" w:rsidRDefault="00931234" w:rsidP="00931234">
      <w:r>
        <w:t>SKYIVAINKDAKAPIFSICDYGIVGDLYEIIPEMIESLNR*</w:t>
      </w:r>
    </w:p>
    <w:p w14:paraId="5E049F8B" w14:textId="77777777" w:rsidR="00931234" w:rsidRDefault="00931234" w:rsidP="00931234">
      <w:r>
        <w:t>&gt;CD630_08060   Clostridioides_difficile_630_NC_009089   sigma-54 dependent transcriptional regulator</w:t>
      </w:r>
    </w:p>
    <w:p w14:paraId="72697D65" w14:textId="77777777" w:rsidR="00931234" w:rsidRDefault="00931234" w:rsidP="00931234">
      <w:r>
        <w:t>MKEQWYKDIFARVLSMTDDGFIVVNTSGVIIDINDKYCDFLGKERKDIIGQNIQSIIPNT</w:t>
      </w:r>
    </w:p>
    <w:p w14:paraId="53FC8D17" w14:textId="77777777" w:rsidR="00931234" w:rsidRDefault="00931234" w:rsidP="00931234">
      <w:r>
        <w:t>KMLDVMKNKYCEEGAIHHYSGGNTKEKSVIVSRSYVENDNGEVVAGVAQVKFRLQSFDVA</w:t>
      </w:r>
    </w:p>
    <w:p w14:paraId="1ABD9FDF" w14:textId="77777777" w:rsidR="00931234" w:rsidRDefault="00931234" w:rsidP="00931234">
      <w:r>
        <w:t>KKLMSEYMELQYYKEQFKDNCGFDKLIGENRDFIELKKTGVKASKTNFPVLLTGETGTGK</w:t>
      </w:r>
    </w:p>
    <w:p w14:paraId="77AAF2CB" w14:textId="77777777" w:rsidR="00931234" w:rsidRDefault="00931234" w:rsidP="00931234">
      <w:r>
        <w:t>EVFARAIHNNSSRSDKPMVSINCAAIPEELLESELFGYDEGAFTGAKKGGKKGKFLVANN</w:t>
      </w:r>
    </w:p>
    <w:p w14:paraId="74314C34" w14:textId="77777777" w:rsidR="00931234" w:rsidRDefault="00931234" w:rsidP="00931234">
      <w:r>
        <w:t>GTIFLDEIGDMPLTMQAKLLRVLQESEIEPVGGLKTIKIDVRVISATRKNLSKMVEEGLF</w:t>
      </w:r>
    </w:p>
    <w:p w14:paraId="22456DD7" w14:textId="77777777" w:rsidR="00931234" w:rsidRDefault="00931234" w:rsidP="00931234">
      <w:r>
        <w:t>REDLYYRLNVINIHMMELKDRQDDILLLANYILNKLNVEYKELKVLSDKVKNCFINYTWP</w:t>
      </w:r>
    </w:p>
    <w:p w14:paraId="5C9389D3" w14:textId="77777777" w:rsidR="00931234" w:rsidRDefault="00931234" w:rsidP="00931234">
      <w:r>
        <w:t>GNIRELQNVIKSAYAVSDDMVIMMCDLPSKMDNISRVAQCNVDSNCSIHEMVENYEKSLI</w:t>
      </w:r>
    </w:p>
    <w:p w14:paraId="231B50C0" w14:textId="77777777" w:rsidR="00931234" w:rsidRDefault="00931234" w:rsidP="00931234">
      <w:r>
        <w:t>IDVLRKYNWKCSKAAEVMGIHKSLLYKKIKKYEIELNN*</w:t>
      </w:r>
    </w:p>
    <w:p w14:paraId="69F59B35" w14:textId="77777777" w:rsidR="00931234" w:rsidRDefault="00931234" w:rsidP="00931234">
      <w:r>
        <w:t>&gt;CD630_08070   Clostridioides_difficile_630_NC_009089   hypothetical protein</w:t>
      </w:r>
    </w:p>
    <w:p w14:paraId="0E5028B5" w14:textId="77777777" w:rsidR="00931234" w:rsidRDefault="00931234" w:rsidP="00931234">
      <w:r>
        <w:t>MDQIKRLHELQQKSYLTKEEFEELKNNTYIERFELRDECDNSYIYTFYTNDKCNDIKFIK</w:t>
      </w:r>
    </w:p>
    <w:p w14:paraId="3436632C" w14:textId="77777777" w:rsidR="00931234" w:rsidRDefault="00931234" w:rsidP="00931234">
      <w:r>
        <w:t>SQFIVTLIKIGFLCECGGVFRQKKIVDEYDYGYNAIYKCDSCGKELDKEVENYD*</w:t>
      </w:r>
    </w:p>
    <w:p w14:paraId="25876A66" w14:textId="77777777" w:rsidR="00931234" w:rsidRDefault="00931234" w:rsidP="00931234">
      <w:r>
        <w:t>&gt;CD630_08090   Clostridioides_difficile_630_NC_009089   hypothetical protein</w:t>
      </w:r>
    </w:p>
    <w:p w14:paraId="5709959B" w14:textId="77777777" w:rsidR="00931234" w:rsidRDefault="00931234" w:rsidP="00931234">
      <w:r>
        <w:t>MHEDKNDIFESIDTEDFDNKTEEECLELVRKNGLNLIYIKNQTEEICLEAVRQNCNAIKC</w:t>
      </w:r>
    </w:p>
    <w:p w14:paraId="25BD513F" w14:textId="77777777" w:rsidR="00931234" w:rsidRDefault="00931234" w:rsidP="00931234">
      <w:r>
        <w:lastRenderedPageBreak/>
        <w:t>VQNQTEKICIEAVKQDWRMLEFVEEPTEEICMLAINQDGTALKYIENQTEELCLRAVEKN</w:t>
      </w:r>
    </w:p>
    <w:p w14:paraId="6AE2B3FA" w14:textId="77777777" w:rsidR="00931234" w:rsidRDefault="00931234" w:rsidP="00931234">
      <w:r>
        <w:t>GAALEYVKEQTEEICIEAVRNSEFGLARVKNQTEKICMEAVKHCSYNLKWVENQTEEICM</w:t>
      </w:r>
    </w:p>
    <w:p w14:paraId="161F72B6" w14:textId="77777777" w:rsidR="00931234" w:rsidRDefault="00931234" w:rsidP="00931234">
      <w:r>
        <w:t>EAVRQNGLDLKFVKNQTETICLRAVRQNGMALEFVKEQTVGICLKAVRQYGMALKFVKEQ</w:t>
      </w:r>
    </w:p>
    <w:p w14:paraId="4F807161" w14:textId="77777777" w:rsidR="00931234" w:rsidRDefault="00931234" w:rsidP="00931234">
      <w:r>
        <w:t>TEEICTEAIKQDKRALSFVKGDKEKYKALYDNNEPFAKRYVRNVIEKENRALIKKGEENA</w:t>
      </w:r>
    </w:p>
    <w:p w14:paraId="0D8A7819" w14:textId="77777777" w:rsidR="00931234" w:rsidRDefault="00931234" w:rsidP="00931234">
      <w:r>
        <w:t>KIKIAGKLYDRGMSFEDISDIVEIEISKLKVSLGVF*</w:t>
      </w:r>
    </w:p>
    <w:p w14:paraId="142E131A" w14:textId="77777777" w:rsidR="00931234" w:rsidRDefault="00931234" w:rsidP="00931234">
      <w:r>
        <w:t>&gt;CD630_08100   Clostridioides_difficile_630_NC_009089   flavodoxin/nitric oxide synthase</w:t>
      </w:r>
    </w:p>
    <w:p w14:paraId="469F92E1" w14:textId="77777777" w:rsidR="00931234" w:rsidRDefault="00931234" w:rsidP="00931234">
      <w:r>
        <w:t>LKITVLYQTRSGNTERVAKLIEEGAKKVDGVDVKLMRLDNIDLDYLNESKAVIFGTPTYL</w:t>
      </w:r>
    </w:p>
    <w:p w14:paraId="72D291AF" w14:textId="77777777" w:rsidR="00931234" w:rsidRDefault="00931234" w:rsidP="00931234">
      <w:r>
        <w:t>ANTTWEVKKWFDEDSKKVNLAGKLGAVFATCDYICGGPDVAILTIVGHLMVKGMLVYSGG</w:t>
      </w:r>
    </w:p>
    <w:p w14:paraId="132BDF83" w14:textId="77777777" w:rsidR="00931234" w:rsidRDefault="00931234" w:rsidP="00931234">
      <w:r>
        <w:t>GSLGKPFIHLGHVHSIEGPELQDEKAIIFGERIATKAKELFA*</w:t>
      </w:r>
    </w:p>
    <w:p w14:paraId="152A5EAA" w14:textId="77777777" w:rsidR="00931234" w:rsidRDefault="00931234" w:rsidP="00931234">
      <w:r>
        <w:t>&gt;CD630_08120   Clostridioides_difficile_630_NC_009089   universal stress protein A</w:t>
      </w:r>
    </w:p>
    <w:p w14:paraId="157E4A78" w14:textId="77777777" w:rsidR="00931234" w:rsidRDefault="00931234" w:rsidP="00931234">
      <w:r>
        <w:t>MNKKKILVPIDGTERSMHSLEFIKGIFKKDEVEVEIMNVKELVFIDGISLAEEIKNSENL</w:t>
      </w:r>
    </w:p>
    <w:p w14:paraId="28FBA59A" w14:textId="77777777" w:rsidR="00931234" w:rsidRDefault="00931234" w:rsidP="00931234">
      <w:r>
        <w:t>GRRILDKAAEIMGEYDVKVHFTFGYPGDEIIRKAKEDNVDFIVMTKSTKKGLTRMIGSVT</w:t>
      </w:r>
    </w:p>
    <w:p w14:paraId="590CCDC6" w14:textId="77777777" w:rsidR="00931234" w:rsidRDefault="00931234" w:rsidP="00931234">
      <w:r>
        <w:t>ASVVKQAKCIVMIVPE*</w:t>
      </w:r>
    </w:p>
    <w:p w14:paraId="5B3F140C" w14:textId="77777777" w:rsidR="00931234" w:rsidRDefault="00931234" w:rsidP="00931234">
      <w:r>
        <w:t>&gt;CD630_08130   Clostridioides_difficile_630_NC_009089   PTS system transporter subunit IIB</w:t>
      </w:r>
    </w:p>
    <w:p w14:paraId="1DF0F883" w14:textId="77777777" w:rsidR="00931234" w:rsidRDefault="00931234" w:rsidP="00931234">
      <w:r>
        <w:t>MNKKIVAVCESERSLNSLKTAANDLGFDLVYEIQENDNIKNELSIYDIEDASIVLFVTSD</w:t>
      </w:r>
    </w:p>
    <w:p w14:paraId="407A7F80" w14:textId="77777777" w:rsidR="00931234" w:rsidRDefault="00931234" w:rsidP="00931234">
      <w:r>
        <w:t>SIESIEKIDRFIDREFYEVDPKYIIEDAKSIVSEILIDLN*</w:t>
      </w:r>
    </w:p>
    <w:p w14:paraId="367A1709" w14:textId="77777777" w:rsidR="00931234" w:rsidRDefault="00931234" w:rsidP="00931234">
      <w:r>
        <w:t>&gt;CDM120_RS04760   Clostridioides_difficile_M120_NC_017174   GntR family transcriptional regulator</w:t>
      </w:r>
    </w:p>
    <w:p w14:paraId="04D27D54" w14:textId="77777777" w:rsidR="00931234" w:rsidRDefault="00931234" w:rsidP="00931234">
      <w:r>
        <w:t>MKSLNATEKIIDYIKLNILNGTFKINSKLPSERKIADLFNISRIPVRNAINILCKEGILR</w:t>
      </w:r>
    </w:p>
    <w:p w14:paraId="1A1EB6D1" w14:textId="77777777" w:rsidR="00931234" w:rsidRDefault="00931234" w:rsidP="00931234">
      <w:r>
        <w:t>AVPYSSPIVEGFKKIDLFDDGEIYKNHNIQEFYVESLRARQLIESEATRLAILNATSKEI</w:t>
      </w:r>
    </w:p>
    <w:p w14:paraId="2758255A" w14:textId="77777777" w:rsidR="00931234" w:rsidRDefault="00931234" w:rsidP="00931234">
      <w:r>
        <w:t>QKIKYTYLKSIEELDKVSQGLIEECYDADLQFHKEIILASHNPIFIRYYELIPKTISSNQ</w:t>
      </w:r>
    </w:p>
    <w:p w14:paraId="7B9DB4B9" w14:textId="77777777" w:rsidR="00931234" w:rsidRDefault="00931234" w:rsidP="00931234">
      <w:r>
        <w:t>YFGFKYRNSLKDMISHHNNIIIAFDSKDSNLGYTSMYNHLEDVIQLFQHDD*</w:t>
      </w:r>
    </w:p>
    <w:p w14:paraId="6C2B24E6" w14:textId="77777777" w:rsidR="00931234" w:rsidRDefault="00931234" w:rsidP="00931234">
      <w:r>
        <w:t>&gt;CDIF1296T_00984   Clostridioides_difficile_ATCC_9689__DSM_1296_strain_DSM1296_CP011968   PTS system transporter subunit IIABC</w:t>
      </w:r>
    </w:p>
    <w:p w14:paraId="4E3389F5" w14:textId="77777777" w:rsidR="00931234" w:rsidRDefault="00931234" w:rsidP="00931234">
      <w:r>
        <w:t>MDYKNIAQEILLNVGGKENVNEVTHCMTRLRFKVKSASKVNKDKLSKTEGVITVVESMGQ</w:t>
      </w:r>
    </w:p>
    <w:p w14:paraId="2A406654" w14:textId="77777777" w:rsidR="00931234" w:rsidRDefault="00931234" w:rsidP="00931234">
      <w:r>
        <w:t>IQVVIGNKVKKVYDEVIKIVPQSNNVGKKNESQENQGIINSILSAVAGIFTPTIPAIAGV</w:t>
      </w:r>
    </w:p>
    <w:p w14:paraId="03A274B1" w14:textId="77777777" w:rsidR="00931234" w:rsidRDefault="00931234" w:rsidP="00931234">
      <w:r>
        <w:t>GMIKGILSVLAMYYMNKNGVDIKETQSYIILNAMADSIFYFMPIILGYTAAKVFNANKII</w:t>
      </w:r>
    </w:p>
    <w:p w14:paraId="0A636B6B" w14:textId="77777777" w:rsidR="00931234" w:rsidRDefault="00931234" w:rsidP="00931234">
      <w:r>
        <w:t>SMVLGATLCYPTFTALMAGEESVRFLGLAVTKATYTSSVIPIIIAIWALSYVEKVLEKYI</w:t>
      </w:r>
    </w:p>
    <w:p w14:paraId="231C956E" w14:textId="77777777" w:rsidR="00931234" w:rsidRDefault="00931234" w:rsidP="00931234">
      <w:r>
        <w:t>PEIIKIIMVPTLSLVVMLPATLFLFGPIGIYIGNVINFSYKYIYELSPALCGAFVGGLWC</w:t>
      </w:r>
    </w:p>
    <w:p w14:paraId="1A9D6139" w14:textId="77777777" w:rsidR="00931234" w:rsidRDefault="00931234" w:rsidP="00931234">
      <w:r>
        <w:t>VLVIFGAHRALLPIGISDVAQTGRQNLLAFAGAANFSQAGAALGVFFKTKNQGLKTISMS</w:t>
      </w:r>
    </w:p>
    <w:p w14:paraId="22A78D64" w14:textId="77777777" w:rsidR="00931234" w:rsidRDefault="00931234" w:rsidP="00931234">
      <w:r>
        <w:t>ATITALFGITEPAIYGANLRLKKPMVCAVICGAFGGAIMGMGGAYGNAFANQGVLTIPVY</w:t>
      </w:r>
    </w:p>
    <w:p w14:paraId="10E80C53" w14:textId="77777777" w:rsidR="00931234" w:rsidRDefault="00931234" w:rsidP="00931234">
      <w:r>
        <w:t>AEAGALGFLSYLGGCAIAFFGSAISTYLVGFEDLEESSNKENSSIKVETKDGVIDITSPV</w:t>
      </w:r>
    </w:p>
    <w:p w14:paraId="312D7B35" w14:textId="77777777" w:rsidR="00931234" w:rsidRDefault="00931234" w:rsidP="00931234">
      <w:r>
        <w:lastRenderedPageBreak/>
        <w:t>EGECIELSEVKDDVFASKAMGEGIAVLPTKGVITAPTDCEVASLFPTLHAIGLKLDNGAE</w:t>
      </w:r>
    </w:p>
    <w:p w14:paraId="38DC7CCB" w14:textId="77777777" w:rsidR="00931234" w:rsidRDefault="00931234" w:rsidP="00931234">
      <w:r>
        <w:t>MLIHVGINTVELNGKYFTKHVNQGDLVKKGDKLISFDIDKIKKAGYDVTTPVIVNNTFDF</w:t>
      </w:r>
    </w:p>
    <w:p w14:paraId="7DAC37BB" w14:textId="77777777" w:rsidR="00931234" w:rsidRDefault="00931234" w:rsidP="00931234">
      <w:r>
        <w:t>GQVVSCKSSYVSTNDNIISLVLAGN*</w:t>
      </w:r>
    </w:p>
    <w:p w14:paraId="52E305C8" w14:textId="77777777" w:rsidR="00931234" w:rsidRDefault="00931234" w:rsidP="00931234">
      <w:r>
        <w:t>&gt;CD630_08180   Clostridioides_difficile_630_NC_009089   6-phospho-beta-glucosidase</w:t>
      </w:r>
    </w:p>
    <w:p w14:paraId="6A61A571" w14:textId="77777777" w:rsidR="00931234" w:rsidRDefault="00931234" w:rsidP="00931234">
      <w:r>
        <w:t>MNTGFPKDFLWGASSSAFQVEGAWDKDNKGKTVADYNSFKKSHLQADTKVASDFYHNYEE</w:t>
      </w:r>
    </w:p>
    <w:p w14:paraId="3F14CD72" w14:textId="77777777" w:rsidR="00931234" w:rsidRDefault="00931234" w:rsidP="00931234">
      <w:r>
        <w:t>DIELMKELGMKTYRFSISWARIIPDGEGEINQKGLDFYNKIIDKLIECDIEPFVTLYHFD</w:t>
      </w:r>
    </w:p>
    <w:p w14:paraId="1C1A6FC0" w14:textId="77777777" w:rsidR="00931234" w:rsidRDefault="00931234" w:rsidP="00931234">
      <w:r>
        <w:t>LPFKLVEKYNGWESRETVYAFERFAKICFKHFGDRVKYWQPHNEQNLIVRVEERINIYDE</w:t>
      </w:r>
    </w:p>
    <w:p w14:paraId="3D3DCA5A" w14:textId="77777777" w:rsidR="00931234" w:rsidRDefault="00931234" w:rsidP="00931234">
      <w:r>
        <w:t>TDSWKIDKIRAQMDYNLCLAHALAVNACHEMIKESKIGAAVSSSVTYPLTSKPEDVYAAR</w:t>
      </w:r>
    </w:p>
    <w:p w14:paraId="0688C1FB" w14:textId="77777777" w:rsidR="00931234" w:rsidRDefault="00931234" w:rsidP="00931234">
      <w:r>
        <w:t>MNDNFKVYYMLDMHHYGEYPGYYMKYLEKRNIVPHMEDGDKEILKKAKMDFIAVNYYRTN</w:t>
      </w:r>
    </w:p>
    <w:p w14:paraId="47866125" w14:textId="77777777" w:rsidR="00931234" w:rsidRDefault="00931234" w:rsidP="00931234">
      <w:r>
        <w:t>CAEALPEDSQHPFGLREGTVDFSMYGLFKMSMNPNLEASEYGAAIDPSGLRVALNEYWQR</w:t>
      </w:r>
    </w:p>
    <w:p w14:paraId="0949B3AB" w14:textId="77777777" w:rsidR="00931234" w:rsidRDefault="00931234" w:rsidP="00931234">
      <w:r>
        <w:t>YHLPVIITENGLGAKDILEDGKIHDDYRIDYLRSHINACKLAIEDGVEMIGYCPWSFTDL</w:t>
      </w:r>
    </w:p>
    <w:p w14:paraId="6B7E57D2" w14:textId="77777777" w:rsidR="00931234" w:rsidRDefault="00931234" w:rsidP="00931234">
      <w:r>
        <w:t>LSSSQGFNKRYGLVYINRTDHEVLDLKRIKKDSFYWYKEVIENNGIVK*</w:t>
      </w:r>
    </w:p>
    <w:p w14:paraId="68FC1609" w14:textId="77777777" w:rsidR="00931234" w:rsidRDefault="00931234" w:rsidP="00931234">
      <w:r>
        <w:t>&gt;CD630_08210   Clostridioides_difficile_630_NC_009089   two-component sensor histidine kinase</w:t>
      </w:r>
    </w:p>
    <w:p w14:paraId="29E65620" w14:textId="77777777" w:rsidR="00931234" w:rsidRDefault="00931234" w:rsidP="00931234">
      <w:r>
        <w:t>MKMDEQTIILFLLLLSIGLLFLSIFAFSKLGHIYKRLKDIEEILADVEIGDENRKILIKP</w:t>
      </w:r>
    </w:p>
    <w:p w14:paraId="0482D0F6" w14:textId="77777777" w:rsidR="00931234" w:rsidRDefault="00931234" w:rsidP="00931234">
      <w:r>
        <w:t>CDVMAPLVYQLNEIVYDYENKLLSLKKSDKASKQLMTSLSHDVRTPLTTLIGYLDAVHSG</w:t>
      </w:r>
    </w:p>
    <w:p w14:paraId="29971DD9" w14:textId="77777777" w:rsidR="00931234" w:rsidRDefault="00931234" w:rsidP="00931234">
      <w:r>
        <w:t>IVIEQEREEYLEIARRRAYDLKDYIDVLFDWFRLNSDEFTLSIESVEIAELSRNILKDWI</w:t>
      </w:r>
    </w:p>
    <w:p w14:paraId="2560D551" w14:textId="77777777" w:rsidR="00931234" w:rsidRDefault="00931234" w:rsidP="00931234">
      <w:r>
        <w:t>PIFHEKKLNFEIDIPENRLMVNLDPDGYSRVVNNLVQNVLAHSKARQIKITMSEDSRMVL</w:t>
      </w:r>
    </w:p>
    <w:p w14:paraId="0EE442D8" w14:textId="77777777" w:rsidR="00931234" w:rsidRDefault="00931234" w:rsidP="00931234">
      <w:r>
        <w:t>LRVEDDGVGIARENLPHIFERLYKCDKGRSEKGSGLGLSIVSQMVERMGGQVSVESEIGK</w:t>
      </w:r>
    </w:p>
    <w:p w14:paraId="65E517B5" w14:textId="77777777" w:rsidR="00931234" w:rsidRDefault="00931234" w:rsidP="00931234">
      <w:r>
        <w:t>YTVFTVSLPLI*</w:t>
      </w:r>
    </w:p>
    <w:p w14:paraId="20CB6049" w14:textId="77777777" w:rsidR="00931234" w:rsidRDefault="00931234" w:rsidP="00931234">
      <w:r>
        <w:t>&gt;CD630_08260   Clostridioides_difficile_630_NC_009089   ferric-uptake regulator</w:t>
      </w:r>
    </w:p>
    <w:p w14:paraId="353988B7" w14:textId="77777777" w:rsidR="00931234" w:rsidRDefault="00931234" w:rsidP="00931234">
      <w:r>
        <w:t>MKFSKQRELILNEILNNPVHPTADYLYENLKKDNPNLSLGTVYRNLAQLTEHGFIRKVSI</w:t>
      </w:r>
    </w:p>
    <w:p w14:paraId="7B3EB728" w14:textId="77777777" w:rsidR="00931234" w:rsidRDefault="00931234" w:rsidP="00931234">
      <w:r>
        <w:t>PGYPDRFDGRIDNHYHIICEVCGEVYDLESEVLNNLQELISDETDIKITSYNISFKGICN</w:t>
      </w:r>
    </w:p>
    <w:p w14:paraId="30058234" w14:textId="77777777" w:rsidR="00931234" w:rsidRDefault="00931234" w:rsidP="00931234">
      <w:r>
        <w:t>NCKRCSQVG*</w:t>
      </w:r>
    </w:p>
    <w:p w14:paraId="5E60C45A" w14:textId="77777777" w:rsidR="00931234" w:rsidRDefault="00931234" w:rsidP="00931234">
      <w:r>
        <w:t>&gt;CD630_08270   Clostridioides_difficile_630_NC_009089   rubredoxin oxidoreductase</w:t>
      </w:r>
    </w:p>
    <w:p w14:paraId="4159AB21" w14:textId="77777777" w:rsidR="00931234" w:rsidRDefault="00931234" w:rsidP="00931234">
      <w:r>
        <w:t>MCSEQKFFICETCGNLVGMIQSGGVPIFCCGKPMKELVPNTTDAAVEKHVPVIEVDGNNV</w:t>
      </w:r>
    </w:p>
    <w:p w14:paraId="2806E330" w14:textId="77777777" w:rsidR="00931234" w:rsidRDefault="00931234" w:rsidP="00931234">
      <w:r>
        <w:t>TVKVSSTTHPMTKEHHIAWVYLMTEQGGQRKCLAVDGEPVVKFALNDDDKVISAYAYCNL</w:t>
      </w:r>
    </w:p>
    <w:p w14:paraId="2B4665E1" w14:textId="77777777" w:rsidR="00931234" w:rsidRDefault="00931234" w:rsidP="00931234">
      <w:r>
        <w:t>HGLWKAEL*</w:t>
      </w:r>
    </w:p>
    <w:p w14:paraId="46BF407B" w14:textId="77777777" w:rsidR="00931234" w:rsidRDefault="00931234" w:rsidP="00931234">
      <w:r>
        <w:t>&gt;CD630_08280   Clostridioides_difficile_630_NC_009089   oxidative stress glutamate synthase</w:t>
      </w:r>
    </w:p>
    <w:p w14:paraId="32197D0F" w14:textId="77777777" w:rsidR="00931234" w:rsidRDefault="00931234" w:rsidP="00931234">
      <w:r>
        <w:t>MSIYKCSVCGYIYDESKNDKTWDELSEDWECPVCTKGRSYFGKISTVYYEEDEKIAEDIV</w:t>
      </w:r>
    </w:p>
    <w:p w14:paraId="16DF8224" w14:textId="77777777" w:rsidR="00931234" w:rsidRDefault="00931234" w:rsidP="00931234">
      <w:r>
        <w:t>EDESKLNTEKEGDLNYLSTYLRRDDEVEKHMDIIHEMAVTGKSIIEPMRTKLPVISWDDI</w:t>
      </w:r>
    </w:p>
    <w:p w14:paraId="179062D1" w14:textId="77777777" w:rsidR="00931234" w:rsidRDefault="00931234" w:rsidP="00931234">
      <w:r>
        <w:t>LIMGAQLNPLPLNEHDEVNTTTIIGKKAKKPMIIENPVYISHMSFGALSKELKIALAKGA</w:t>
      </w:r>
    </w:p>
    <w:p w14:paraId="192BA732" w14:textId="77777777" w:rsidR="00931234" w:rsidRDefault="00931234" w:rsidP="00931234">
      <w:r>
        <w:lastRenderedPageBreak/>
        <w:t>AQNKTAMCSGEGGILPEEKEASYKYIFEYVPNKYSVTEENLKNSDAIEIKIGQGTKPGMG</w:t>
      </w:r>
    </w:p>
    <w:p w14:paraId="3AB9F6A4" w14:textId="77777777" w:rsidR="00931234" w:rsidRDefault="00931234" w:rsidP="00931234">
      <w:r>
        <w:t>GHLPGEKVTEEIAKVRNKPVGQDVISPSCFEEIQSKEDLKKLVDELREVSEGRPIGVKIS</w:t>
      </w:r>
    </w:p>
    <w:p w14:paraId="0B37C461" w14:textId="77777777" w:rsidR="00931234" w:rsidRDefault="00931234" w:rsidP="00931234">
      <w:r>
        <w:t>AGHIEKDMEFIAYAKPDFVTIDGRGGATGASPKLLKDATSIPTIFALYRARKYIDTHGLD</w:t>
      </w:r>
    </w:p>
    <w:p w14:paraId="757565B2" w14:textId="77777777" w:rsidR="00931234" w:rsidRDefault="00931234" w:rsidP="00931234">
      <w:r>
        <w:t>IDLVITGGLRISTDFAKAIAMGADAVAIASSALMAAACQQYRICGSGKCPVGVATQDEEL</w:t>
      </w:r>
    </w:p>
    <w:p w14:paraId="33CB612A" w14:textId="77777777" w:rsidR="00931234" w:rsidRDefault="00931234" w:rsidP="00931234">
      <w:r>
        <w:t>RKRLHIENSANRVANFLNVSLEELKTFARISGHKDIHDLSVDDLYTVNSEISNYTNIQHV</w:t>
      </w:r>
    </w:p>
    <w:p w14:paraId="1C5B59B5" w14:textId="77777777" w:rsidR="00931234" w:rsidRDefault="00931234" w:rsidP="00931234">
      <w:r>
        <w:t>*</w:t>
      </w:r>
    </w:p>
    <w:p w14:paraId="778D393C" w14:textId="77777777" w:rsidR="00931234" w:rsidRDefault="00931234" w:rsidP="00931234">
      <w:r>
        <w:t>&gt;CDM120_RS04840   Clostridioides_difficile_M120_NC_017174   hypothetical protein</w:t>
      </w:r>
    </w:p>
    <w:p w14:paraId="7FD9B3BF" w14:textId="77777777" w:rsidR="00931234" w:rsidRDefault="00931234" w:rsidP="00931234">
      <w:r>
        <w:t>MQKNVKKAKVTGSMLAIFGVASVLFSSHAGGGFATGNQETQYYVQYGWTAPLMAILAMII</w:t>
      </w:r>
    </w:p>
    <w:p w14:paraId="5DD19774" w14:textId="77777777" w:rsidR="00931234" w:rsidRDefault="00931234" w:rsidP="00931234">
      <w:r>
        <w:t>LTATMREVIIMYNNNDCRNYKDLFCELWRPYPKLEIIWEIYYYLMVLIAVSAVIAGAAAV</w:t>
      </w:r>
    </w:p>
    <w:p w14:paraId="4CAC1ABA" w14:textId="77777777" w:rsidR="00931234" w:rsidRDefault="00931234" w:rsidP="00931234">
      <w:r>
        <w:t>FQSIGVNYFVAVFIIGIVLLAFTIFGAMLVSKAATAMTIAILLCTLTIFIVGIKAKAPEI</w:t>
      </w:r>
    </w:p>
    <w:p w14:paraId="018A2665" w14:textId="77777777" w:rsidR="00931234" w:rsidRDefault="00931234" w:rsidP="00931234">
      <w:r>
        <w:t>TEILSNRTSFTPGYFKPILNTFIYAGFQSVVIPTLAGCSRPLLKNSKEATKAMILSFVMN</w:t>
      </w:r>
    </w:p>
    <w:p w14:paraId="2BEF957C" w14:textId="77777777" w:rsidR="00931234" w:rsidRDefault="00931234" w:rsidP="00931234">
      <w:r>
        <w:t>AIALGLAVTMLMGWYREIIAAGQTTLPTLYVAGQSGNHTIYIIYNVALFLCLMSTGVTTI</w:t>
      </w:r>
    </w:p>
    <w:p w14:paraId="214670A5" w14:textId="77777777" w:rsidR="00931234" w:rsidRDefault="00931234" w:rsidP="00931234">
      <w:r>
        <w:t>FGLVNRFEDHKALSFLSSRMKRRVFTACAIMVVSMLISLTGLSNIVKYGYGYCGYLGLFT</w:t>
      </w:r>
    </w:p>
    <w:p w14:paraId="265C2A92" w14:textId="77777777" w:rsidR="00931234" w:rsidRDefault="00931234" w:rsidP="00931234">
      <w:r>
        <w:t>IVIPFLTLGHYKNKKFAKENPEAKWPAELNENIENL*</w:t>
      </w:r>
    </w:p>
    <w:p w14:paraId="38D9DCD9" w14:textId="77777777" w:rsidR="00931234" w:rsidRDefault="00931234" w:rsidP="00931234">
      <w:r>
        <w:t>&gt;CD630_08310   Clostridioides_difficile_630_NC_009089   ATP-dependent RNA helicase</w:t>
      </w:r>
    </w:p>
    <w:p w14:paraId="18FA3CB3" w14:textId="77777777" w:rsidR="00931234" w:rsidRDefault="00931234" w:rsidP="00931234">
      <w:r>
        <w:t>MDFKSLGISENTINILKKSGITTPTPIQKESIKLIKEGKDVIAEAQTGTGKTLAFLLPIF</w:t>
      </w:r>
    </w:p>
    <w:p w14:paraId="52F76250" w14:textId="77777777" w:rsidR="00931234" w:rsidRDefault="00931234" w:rsidP="00931234">
      <w:r>
        <w:t>ENISLDINDIQVLILSPTRELAIQITEEAMKLKESKDVSILAAYGGKDIGSQIKKLKGNI</w:t>
      </w:r>
    </w:p>
    <w:p w14:paraId="7783753F" w14:textId="77777777" w:rsidR="00931234" w:rsidRDefault="00931234" w:rsidP="00931234">
      <w:r>
        <w:t>HMIIATPGRLLDHLNRKTIDLSKLKTFVLDEADQMLLMGFKNEVEAILKETSNKKQTLCF</w:t>
      </w:r>
    </w:p>
    <w:p w14:paraId="0935D818" w14:textId="77777777" w:rsidR="00931234" w:rsidRDefault="00931234" w:rsidP="00931234">
      <w:r>
        <w:t>SATINSQVKKLAYRYTKNPVVVSIQKEEITLNNIKQEVVETTDRKKLDALCKVLDEDNPF</w:t>
      </w:r>
    </w:p>
    <w:p w14:paraId="71AFBAE7" w14:textId="77777777" w:rsidR="00931234" w:rsidRDefault="00931234" w:rsidP="00931234">
      <w:r>
        <w:t>MAIIFCRTKRRVDNLEEALAIRGYNCQKLHSDIAQSKRERIMKSFRNLDIQYLIATDVAS</w:t>
      </w:r>
    </w:p>
    <w:p w14:paraId="7DA213DE" w14:textId="77777777" w:rsidR="00931234" w:rsidRDefault="00931234" w:rsidP="00931234">
      <w:r>
        <w:t>RGLDISGVSHIYNYDLPETPEDYIHRIGRTGRAGEEGYTCAFIDPKNERMLSEIETAIES</w:t>
      </w:r>
    </w:p>
    <w:p w14:paraId="4DE137D7" w14:textId="77777777" w:rsidR="00931234" w:rsidRDefault="00931234" w:rsidP="00931234">
      <w:r>
        <w:t>KISRRIIEL*</w:t>
      </w:r>
    </w:p>
    <w:p w14:paraId="54280740" w14:textId="77777777" w:rsidR="00931234" w:rsidRDefault="00931234" w:rsidP="00931234">
      <w:r>
        <w:t>&gt;CD630_08320   Clostridioides_difficile_630_NC_009089   Re-citrate synthase</w:t>
      </w:r>
    </w:p>
    <w:p w14:paraId="1EAAFB6B" w14:textId="77777777" w:rsidR="00931234" w:rsidRDefault="00931234" w:rsidP="00931234">
      <w:r>
        <w:t>MCVISKDRAKEIKIVDTTLRDGEQTAGVVFANREKIMIAEMLSDLGVDQIEVGIPTMGGD</w:t>
      </w:r>
    </w:p>
    <w:p w14:paraId="207BF132" w14:textId="77777777" w:rsidR="00931234" w:rsidRDefault="00931234" w:rsidP="00931234">
      <w:r>
        <w:t>EKNVIKHICSRNLKSDIMAWNRAVIKDVEESISCGVDAVAISISVSDIHIENKLRTSRGW</w:t>
      </w:r>
    </w:p>
    <w:p w14:paraId="4DE0BCEA" w14:textId="77777777" w:rsidR="00931234" w:rsidRDefault="00931234" w:rsidP="00931234">
      <w:r>
        <w:t>VLENMAKTVEFAKKNGLYVSVNGEDASRADIDFLTEFINVGKQAGADRFRYCDTVGVMNP</w:t>
      </w:r>
    </w:p>
    <w:p w14:paraId="41BC4E3A" w14:textId="77777777" w:rsidR="00931234" w:rsidRDefault="00931234" w:rsidP="00931234">
      <w:r>
        <w:t>FSIKNAIETLYERTNFDIEMHTHNDFGMATANALAGIAAGANYVGVTVNGLGERAGNAAL</w:t>
      </w:r>
    </w:p>
    <w:p w14:paraId="7011CC27" w14:textId="77777777" w:rsidR="00931234" w:rsidRDefault="00931234" w:rsidP="00931234">
      <w:r>
        <w:t>EEVLMALKCVYKCDLNNIDTRKFRGICEYVAQASGRILPTWKPVVGDNMFIHESGIHADG</w:t>
      </w:r>
    </w:p>
    <w:p w14:paraId="75D1E023" w14:textId="77777777" w:rsidR="00931234" w:rsidRDefault="00931234" w:rsidP="00931234">
      <w:r>
        <w:t>ALKDPHNYEPFDPSEVNLERKIVIGKHSGRAAVVNKLSEYEMYISPENATKLLNAIRATS</w:t>
      </w:r>
    </w:p>
    <w:p w14:paraId="0F90952E" w14:textId="77777777" w:rsidR="00931234" w:rsidRDefault="00931234" w:rsidP="00931234">
      <w:r>
        <w:t>IRLKRSLMDKEILQLYCDILAHEKGTTEEEAVRGSYI*</w:t>
      </w:r>
    </w:p>
    <w:p w14:paraId="38B7BFEE" w14:textId="77777777" w:rsidR="00931234" w:rsidRDefault="00931234" w:rsidP="00931234">
      <w:r>
        <w:t>&gt;CD630_08330   Clostridioides_difficile_630_NC_009089   aconitate hydratase</w:t>
      </w:r>
    </w:p>
    <w:p w14:paraId="7C4AEC77" w14:textId="77777777" w:rsidR="00931234" w:rsidRDefault="00931234" w:rsidP="00931234">
      <w:r>
        <w:lastRenderedPageBreak/>
        <w:t>MGDNIVYKIIKKHIVDGEAVAGSSIGIKIDQTLTQDSTGTMTYLQLEAMGIDKVKTKRSV</w:t>
      </w:r>
    </w:p>
    <w:p w14:paraId="615E9DB8" w14:textId="77777777" w:rsidR="00931234" w:rsidRDefault="00931234" w:rsidP="00931234">
      <w:r>
        <w:t>AFVDHNMLQQGFENADDHKYIQTVADKYGVYFSKPGNGICHQVFLERFSTPGDTLLGSDS</w:t>
      </w:r>
    </w:p>
    <w:p w14:paraId="05D58BDE" w14:textId="77777777" w:rsidR="00931234" w:rsidRDefault="00931234" w:rsidP="00931234">
      <w:r>
        <w:t>HTPTAGGVGMMAIGAGGLDVALAMAGGAYYIKAPKVCKVNLVGKLNNMVSSKDIILEVLR</w:t>
      </w:r>
    </w:p>
    <w:p w14:paraId="6C6365F7" w14:textId="77777777" w:rsidR="00931234" w:rsidRDefault="00931234" w:rsidP="00931234">
      <w:r>
        <w:t>KQTVKGGVGKVYEYGGEGVKSLSVPQRATITNMGAELGATTSIFPSDEKTLEFFKSQGRE</w:t>
      </w:r>
    </w:p>
    <w:p w14:paraId="3C4B95EA" w14:textId="77777777" w:rsidR="00931234" w:rsidRDefault="00931234" w:rsidP="00931234">
      <w:r>
        <w:t>DAWVELKPDADAVYDEEITINLDELKPLAAKPHSPDNVDEVENIGKIKIDQVAIGSCTNS</w:t>
      </w:r>
    </w:p>
    <w:p w14:paraId="3AC2FC1D" w14:textId="77777777" w:rsidR="00931234" w:rsidRDefault="00931234" w:rsidP="00931234">
      <w:r>
        <w:t>SYEDLMKVAQILKGNKVHKDVSLVIAPGSRQVMEMIARNGALADIISAGARILENSCGPC</w:t>
      </w:r>
    </w:p>
    <w:p w14:paraId="654EB0A9" w14:textId="77777777" w:rsidR="00931234" w:rsidRDefault="00931234" w:rsidP="00931234">
      <w:r>
        <w:t>IGMGQSPGTDSVSLRTFNRNFYGRSGTLSAQVYLVSPEVAAVSAIKGVLTDPREFDIKFT</w:t>
      </w:r>
    </w:p>
    <w:p w14:paraId="16DC3237" w14:textId="77777777" w:rsidR="00931234" w:rsidRDefault="00931234" w:rsidP="00931234">
      <w:r>
        <w:t>NLDVNEFLIDDSMIIKPADVGSDVEVVRGPNIKPFPLNTELSQSIGGKVILKTEDNITTD</w:t>
      </w:r>
    </w:p>
    <w:p w14:paraId="187F3443" w14:textId="77777777" w:rsidR="00931234" w:rsidRDefault="00931234" w:rsidP="00931234">
      <w:r>
        <w:t>HIMPSNAKLLPFRSNIPYLANYCFNTVDTEFPQRAKDNNGGFIVGGDNYGQGSSREHAAL</w:t>
      </w:r>
    </w:p>
    <w:p w14:paraId="63049E5E" w14:textId="77777777" w:rsidR="00931234" w:rsidRDefault="00931234" w:rsidP="00931234">
      <w:r>
        <w:t>APLYLGVKGVIVKSFARIHKANLINSGIIPMEFCDEKDYENISLLDNLEIPNILDNLGSG</w:t>
      </w:r>
    </w:p>
    <w:p w14:paraId="433C668C" w14:textId="77777777" w:rsidR="00931234" w:rsidRDefault="00931234" w:rsidP="00931234">
      <w:r>
        <w:t>ILEVKNTTKGTSFKVKVELSAKEVDVLKAGGKLNYTKNQAN*</w:t>
      </w:r>
    </w:p>
    <w:p w14:paraId="7F36DFFF" w14:textId="77777777" w:rsidR="00931234" w:rsidRDefault="00931234" w:rsidP="00931234">
      <w:r>
        <w:t>&gt;CD630_08340   Clostridioides_difficile_630_NC_009089   Isocitrate dehydrogenase</w:t>
      </w:r>
    </w:p>
    <w:p w14:paraId="773C435A" w14:textId="77777777" w:rsidR="00931234" w:rsidRDefault="00931234" w:rsidP="00931234">
      <w:r>
        <w:t>MYKVTLIPGDGIGPEVAKAMKKVVEATGVEIEWEEVNAGEAVIEEYGTPLPEYIIDSIKK</w:t>
      </w:r>
    </w:p>
    <w:p w14:paraId="5DF0CE80" w14:textId="77777777" w:rsidR="00931234" w:rsidRDefault="00931234" w:rsidP="00931234">
      <w:r>
        <w:t>NKIAIKGPITTPVGKGFRSVNVTLRQALDLYVNLRPIKSFKGIKSRYEDVDLVVVRENTE</w:t>
      </w:r>
    </w:p>
    <w:p w14:paraId="7A2EF99C" w14:textId="77777777" w:rsidR="00931234" w:rsidRDefault="00931234" w:rsidP="00931234">
      <w:r>
        <w:t>DLYAGIEHKIGDYAAESIKIITRSASERIVDFACNYVKDNKRKKVTAIHKANIMKMSDGL</w:t>
      </w:r>
    </w:p>
    <w:p w14:paraId="772AD233" w14:textId="77777777" w:rsidR="00931234" w:rsidRDefault="00931234" w:rsidP="00931234">
      <w:r>
        <w:t>FLDVFREVASKHGVEYDDLIVDAAAMNLVLNPENYDVMVMPNLYGDILSDLGAGLVGGLG</w:t>
      </w:r>
    </w:p>
    <w:p w14:paraId="40CEEA89" w14:textId="77777777" w:rsidR="00931234" w:rsidRDefault="00931234" w:rsidP="00931234">
      <w:r>
        <w:t>IIPSANIGKDCAIFEAVHGSAPQIAGQNKANPTALIQSSVMMLRYLGEYENAQKIETALE</w:t>
      </w:r>
    </w:p>
    <w:p w14:paraId="5D0854EC" w14:textId="77777777" w:rsidR="00931234" w:rsidRDefault="00931234" w:rsidP="00931234">
      <w:r>
        <w:t>KVFLEGSKLTVDLGGSASTTEFADEVCKYIV*</w:t>
      </w:r>
    </w:p>
    <w:p w14:paraId="23AEC2B2" w14:textId="77777777" w:rsidR="00931234" w:rsidRDefault="00931234" w:rsidP="00931234">
      <w:r>
        <w:t>&gt;CD630_08350   Clostridioides_difficile_630_NC_009089   MarR family transcriptional regulator</w:t>
      </w:r>
    </w:p>
    <w:p w14:paraId="026FDBCB" w14:textId="77777777" w:rsidR="00931234" w:rsidRDefault="00931234" w:rsidP="00931234">
      <w:r>
        <w:t>LIKTLDSNILREVGTLSRAVNSINDIKYKELKLQKGQFTFLTRICENPGINLVELSNMLK</w:t>
      </w:r>
    </w:p>
    <w:p w14:paraId="184FA5E8" w14:textId="77777777" w:rsidR="00931234" w:rsidRDefault="00931234" w:rsidP="00931234">
      <w:r>
        <w:t>VDKATTTKAIQKLIKAGYVDKKQDKFDKRGYNLTPTDKSLEVYELIIEEENRSIEICFDN</w:t>
      </w:r>
    </w:p>
    <w:p w14:paraId="429C80BD" w14:textId="77777777" w:rsidR="00931234" w:rsidRDefault="00931234" w:rsidP="00931234">
      <w:r>
        <w:t>FTDEEKQVVTKLLEKMSKNVENEWFKVKR*</w:t>
      </w:r>
    </w:p>
    <w:p w14:paraId="090399C5" w14:textId="77777777" w:rsidR="00931234" w:rsidRDefault="00931234" w:rsidP="00931234">
      <w:r>
        <w:t>&gt;CD630_08360   Clostridioides_difficile_630_NC_009089   acetyltransferase</w:t>
      </w:r>
    </w:p>
    <w:p w14:paraId="6A2EDC80" w14:textId="77777777" w:rsidR="00931234" w:rsidRDefault="00931234" w:rsidP="00931234">
      <w:r>
        <w:t>MIRKANMNDLESIMKIIKSTVEEMKTYNNTQWDENYPLEKDFVSDIKKQDLYIYEVDGEV</w:t>
      </w:r>
    </w:p>
    <w:p w14:paraId="22CE14B6" w14:textId="77777777" w:rsidR="00931234" w:rsidRDefault="00931234" w:rsidP="00931234">
      <w:r>
        <w:t>AGFICLNYEEPEEYLGLNWSSNKKAMVIHRMAVNPNFRKTGIASKLVDFAEKLAVENNVS</w:t>
      </w:r>
    </w:p>
    <w:p w14:paraId="56FD4768" w14:textId="77777777" w:rsidR="00931234" w:rsidRDefault="00931234" w:rsidP="00931234">
      <w:r>
        <w:t>YLKSDTYSINSKMNLLLTKCGFIKIGEMSFLGKEKSFYCYDKIL*</w:t>
      </w:r>
    </w:p>
    <w:p w14:paraId="4DA950F3" w14:textId="77777777" w:rsidR="00931234" w:rsidRDefault="00931234" w:rsidP="00931234">
      <w:r>
        <w:t>&gt;CD630_08390   Clostridioides_difficile_630_NC_009089   membrane protein</w:t>
      </w:r>
    </w:p>
    <w:p w14:paraId="739350E4" w14:textId="77777777" w:rsidR="00931234" w:rsidRDefault="00931234" w:rsidP="00931234">
      <w:r>
        <w:t>MKYSYKKCIIDSILLMFIVQILRMILNYVLLSQFEFTLENFNIINLISFTLVGLSLILFL</w:t>
      </w:r>
    </w:p>
    <w:p w14:paraId="75933A21" w14:textId="77777777" w:rsidR="00931234" w:rsidRDefault="00931234" w:rsidP="00931234">
      <w:r>
        <w:t>KDNSLYNKVRNRKITEAFEENKNNILIEKCKLILFVVVLSLAIIVTYCTKGYVLFNVTMM</w:t>
      </w:r>
    </w:p>
    <w:p w14:paraId="2C29F535" w14:textId="77777777" w:rsidR="00931234" w:rsidRDefault="00931234" w:rsidP="00931234">
      <w:r>
        <w:t>TLSVLIVPIFEELFFREYIWNYLSNFIKSKSKIICITSILSGIYNIGYIDVIRNYVILYN</w:t>
      </w:r>
    </w:p>
    <w:p w14:paraId="60B0B769" w14:textId="77777777" w:rsidR="00931234" w:rsidRDefault="00931234" w:rsidP="00931234">
      <w:r>
        <w:t>NSSYTFEVIISKIMIGTVFGIVLGLVKYRFRDVGFCILLRSLFAIFIR*</w:t>
      </w:r>
    </w:p>
    <w:p w14:paraId="76792A15" w14:textId="77777777" w:rsidR="00931234" w:rsidRDefault="00931234" w:rsidP="00931234">
      <w:r>
        <w:lastRenderedPageBreak/>
        <w:t>&gt;CD630_08400   Clostridioides_difficile_630_NC_009089   isomerase/hydrolase</w:t>
      </w:r>
    </w:p>
    <w:p w14:paraId="215059E6" w14:textId="77777777" w:rsidR="00931234" w:rsidRDefault="00931234" w:rsidP="00931234">
      <w:r>
        <w:t>MKFVTFCSSNEEKIGVFNSETNSIYEINSLGLSKLYTDMNDFIENVSTGDLEKIKNNSFE</w:t>
      </w:r>
    </w:p>
    <w:p w14:paraId="2295802F" w14:textId="77777777" w:rsidR="00931234" w:rsidRDefault="00931234" w:rsidP="00931234">
      <w:r>
        <w:t>NAKCYKLEEVKLCSPIVRPKKDIICLGLNYKDHVNEIPDGVIKNVVMPDYPIYFSKRADK</w:t>
      </w:r>
    </w:p>
    <w:p w14:paraId="5C634451" w14:textId="77777777" w:rsidR="00931234" w:rsidRDefault="00931234" w:rsidP="00931234">
      <w:r>
        <w:t>IIGVDDKISLHGDLVEKLDYESELAVIIGKEGINISKEDAYEYIFGYTIVNDISERALQD</w:t>
      </w:r>
    </w:p>
    <w:p w14:paraId="6740CEEF" w14:textId="77777777" w:rsidR="00931234" w:rsidRDefault="00931234" w:rsidP="00931234">
      <w:r>
        <w:t>KHVQWFRGKSLDTHTSMGPCIVHKEEFEHPLKLDISSVVNGEVRQDSNTEYFIFDIPTII</w:t>
      </w:r>
    </w:p>
    <w:p w14:paraId="3C4F9C2A" w14:textId="77777777" w:rsidR="00931234" w:rsidRDefault="00931234" w:rsidP="00931234">
      <w:r>
        <w:t>NDLSRGMTLKPGDIISTGTPAGVAMGMNPQVYLKHGDIVECKVEGIGVLKNIVD*</w:t>
      </w:r>
    </w:p>
    <w:p w14:paraId="5526BBF7" w14:textId="77777777" w:rsidR="00931234" w:rsidRDefault="00931234" w:rsidP="00931234">
      <w:r>
        <w:t>&gt;CD630_08410   Clostridioides_difficile_630_NC_009089   5-aminoimidazole-4-carboxamide ribonucleotide transformylase</w:t>
      </w:r>
    </w:p>
    <w:p w14:paraId="4A05E239" w14:textId="77777777" w:rsidR="00931234" w:rsidRDefault="00931234" w:rsidP="00931234">
      <w:r>
        <w:t>MARELELKYGCNPNQKPSKIYMKNGELPIEVLNGKPGYINFLDAFNSWQLVKELKEATGL</w:t>
      </w:r>
    </w:p>
    <w:p w14:paraId="5EC48956" w14:textId="77777777" w:rsidR="00931234" w:rsidRDefault="00931234" w:rsidP="00931234">
      <w:r>
        <w:t>PAATSFKHVSPAGAAVGVPLSDTLKQIYFVDDLELSPLACAYAMARGADRMSSYGDFIAL</w:t>
      </w:r>
    </w:p>
    <w:p w14:paraId="34D57FE9" w14:textId="77777777" w:rsidR="00931234" w:rsidRDefault="00931234" w:rsidP="00931234">
      <w:r>
        <w:t>SDVCDKETATIIAREVSDGIIAPGYTEEALEILKGKRKGNYNIVKIDENYTPEPIETKDV</w:t>
      </w:r>
    </w:p>
    <w:p w14:paraId="7D98D50C" w14:textId="77777777" w:rsidR="00931234" w:rsidRDefault="00931234" w:rsidP="00931234">
      <w:r>
        <w:t>YGITFEQGRNEILINEDLLKDIPTDNKIFTDSAKRDLIIALITLKYTQSNSVCYAKDGQV</w:t>
      </w:r>
    </w:p>
    <w:p w14:paraId="6B323188" w14:textId="77777777" w:rsidR="00931234" w:rsidRDefault="00931234" w:rsidP="00931234">
      <w:r>
        <w:t>IGVGAGQQSRIHCTRLAGNKADTWYLRQHPKVLNLKFKKDIGRPDRDNTIDVYLSDDYMD</w:t>
      </w:r>
    </w:p>
    <w:p w14:paraId="7FA31820" w14:textId="77777777" w:rsidR="00931234" w:rsidRDefault="00931234" w:rsidP="00931234">
      <w:r>
        <w:t>VLADGIWQNFFEEKPEPLTGEGKRAWLKTLTGVALGSDAFFPFGDNIERAKRSGVSFIAQ</w:t>
      </w:r>
    </w:p>
    <w:p w14:paraId="2EE18F38" w14:textId="77777777" w:rsidR="00931234" w:rsidRDefault="00931234" w:rsidP="00931234">
      <w:r>
        <w:t>PGGSIRDDNVILTCNKYNIVMAFTKNRLFHH*</w:t>
      </w:r>
    </w:p>
    <w:p w14:paraId="1E401A1B" w14:textId="77777777" w:rsidR="00931234" w:rsidRDefault="00931234" w:rsidP="00931234">
      <w:r>
        <w:t>&gt;CD630_08430   Clostridioides_difficile_630_NC_009089   group 1 glycosyl transferase</w:t>
      </w:r>
    </w:p>
    <w:p w14:paraId="1C365195" w14:textId="77777777" w:rsidR="00931234" w:rsidRDefault="00931234" w:rsidP="00931234">
      <w:r>
        <w:t>VKILHIITQKPNSTGSGIYLSGMIKGFEKIGHKQAVIAGIDVNDDVNCFPSEVSFYPVKY</w:t>
      </w:r>
    </w:p>
    <w:p w14:paraId="6AE47773" w14:textId="77777777" w:rsidR="00931234" w:rsidRDefault="00931234" w:rsidP="00931234">
      <w:r>
        <w:t>NCGELNFPVVGMSDSMPYESTRYKDLNIDMINRLKYQFKVNIDKAMNDFKPELIICHHLY</w:t>
      </w:r>
    </w:p>
    <w:p w14:paraId="59C76B11" w14:textId="77777777" w:rsidR="00931234" w:rsidRDefault="00931234" w:rsidP="00931234">
      <w:r>
        <w:t>LLTAFVREMVKDIKVMSICHGTCLRQLNTIDLEKEYIIANIRKLDLIFALHENQKYDIIK</w:t>
      </w:r>
    </w:p>
    <w:p w14:paraId="5263416B" w14:textId="77777777" w:rsidR="00931234" w:rsidRDefault="00931234" w:rsidP="00931234">
      <w:r>
        <w:t>TFGVSESKVVVIGSGYNDDIFYNKNYKIKDDKIKIVFAGKICKSKGLIPFIKAISKLKYS</w:t>
      </w:r>
    </w:p>
    <w:p w14:paraId="44D18255" w14:textId="77777777" w:rsidR="00931234" w:rsidRDefault="00931234" w:rsidP="00931234">
      <w:r>
        <w:t>KDLIEVNFAGTGSDIESYNEIVKLASKSPFKMNFLGKLEQRDLAELFNRSQIFVLPSFYE</w:t>
      </w:r>
    </w:p>
    <w:p w14:paraId="3481D643" w14:textId="77777777" w:rsidR="00931234" w:rsidRDefault="00931234" w:rsidP="00931234">
      <w:r>
        <w:t>GLPVVVLEALSCGTDVITTDILGVKEWIGSEINNSGKIEYVSLPFMEKEGIPKDEELYDF</w:t>
      </w:r>
    </w:p>
    <w:p w14:paraId="7405AAF1" w14:textId="77777777" w:rsidR="00931234" w:rsidRDefault="00931234" w:rsidP="00931234">
      <w:r>
        <w:t>ENNLYNAIDSKIQSLLNNSNKKTSVDMSKKTWDGLAYRINEVILMDELCLV*</w:t>
      </w:r>
    </w:p>
    <w:p w14:paraId="187BE141" w14:textId="77777777" w:rsidR="00931234" w:rsidRDefault="00931234" w:rsidP="00931234">
      <w:r>
        <w:t>&gt;CD630_08440   Clostridioides_difficile_630_NC_009089   cell wall-binding protein</w:t>
      </w:r>
    </w:p>
    <w:p w14:paraId="637D3E46" w14:textId="77777777" w:rsidR="00931234" w:rsidRDefault="00931234" w:rsidP="00931234">
      <w:r>
        <w:t>MRISKKVLALGISALLLSVSFPTSINALDKIENIQGVDKYETAGLISDKQDFTTAVLINA</w:t>
      </w:r>
    </w:p>
    <w:p w14:paraId="56CADE18" w14:textId="77777777" w:rsidR="00931234" w:rsidRDefault="00931234" w:rsidP="00931234">
      <w:r>
        <w:t>DSTMVDGIAASGLAGVNNAAILLTNKDDIPEATLQRLNRVTKIYVIGGENSISKDVEKML</w:t>
      </w:r>
    </w:p>
    <w:p w14:paraId="3FB71051" w14:textId="77777777" w:rsidR="00931234" w:rsidRDefault="00931234" w:rsidP="00931234">
      <w:r>
        <w:t>LMRRMQVIRIDGVDRVDTSYKIAGEIEKIKNSDKMFLVNGFKDEADAVSVASVAYRDGAP</w:t>
      </w:r>
    </w:p>
    <w:p w14:paraId="6CF9C5D8" w14:textId="77777777" w:rsidR="00931234" w:rsidRDefault="00931234" w:rsidP="00931234">
      <w:r>
        <w:t>IILTKDIPSAEEDTDLDPWFGVSPVPVYAIGGESTLSDYIVSRYRATRIGGVDRYQTNKN</w:t>
      </w:r>
    </w:p>
    <w:p w14:paraId="4527E82E" w14:textId="77777777" w:rsidR="00931234" w:rsidRDefault="00931234" w:rsidP="00931234">
      <w:r>
        <w:t>VIEKFYNGAKEFYITSGDDLVYALVASPLAKNAPVVLVSNKSDKSILSGASKVTAIGISD</w:t>
      </w:r>
    </w:p>
    <w:p w14:paraId="2702F82A" w14:textId="77777777" w:rsidR="00931234" w:rsidRDefault="00931234" w:rsidP="00931234">
      <w:r>
        <w:t>KSIIEQCLDAVKK*</w:t>
      </w:r>
    </w:p>
    <w:p w14:paraId="37F739BA" w14:textId="77777777" w:rsidR="00931234" w:rsidRDefault="00931234" w:rsidP="00931234">
      <w:r>
        <w:t>&gt;CD630_08450   Clostridioides_difficile_630_NC_009089   nuclease</w:t>
      </w:r>
    </w:p>
    <w:p w14:paraId="226E5F93" w14:textId="77777777" w:rsidR="00931234" w:rsidRDefault="00931234" w:rsidP="00931234">
      <w:r>
        <w:lastRenderedPageBreak/>
        <w:t>MDRKRELKQLYKEMKFDTGVFIIKNDITKKIFLGKSNDIKSKFNSLKFQLGAGSCMIKEL</w:t>
      </w:r>
    </w:p>
    <w:p w14:paraId="7F555D6B" w14:textId="77777777" w:rsidR="00931234" w:rsidRDefault="00931234" w:rsidP="00931234">
      <w:r>
        <w:t>NNEWKKYGEKAFTFEVLELIKHDDNKTEKDYLEELDILEMVWLEKLKEDNTYEIYSI*</w:t>
      </w:r>
    </w:p>
    <w:p w14:paraId="08EDDBF8" w14:textId="77777777" w:rsidR="00931234" w:rsidRDefault="00931234" w:rsidP="00931234">
      <w:r>
        <w:t>&gt;CD630_08470   Clostridioides_difficile_630_NC_009089   hypothetical protein</w:t>
      </w:r>
    </w:p>
    <w:p w14:paraId="281C6394" w14:textId="77777777" w:rsidR="00931234" w:rsidRDefault="00931234" w:rsidP="00931234">
      <w:r>
        <w:t>MISPIILSSINQNLKEIERNELLETNIESGDYGLALSESDVKDIINSRDNTLKGYGRIEL</w:t>
      </w:r>
    </w:p>
    <w:p w14:paraId="6424FE3A" w14:textId="77777777" w:rsidR="00931234" w:rsidRDefault="00931234" w:rsidP="00931234">
      <w:r>
        <w:t>DIKVTKQLIENIYTSQYTNVDNYLEAINDMQEIFYYLKNETDDKICDDEVIEILGEFYEK</w:t>
      </w:r>
    </w:p>
    <w:p w14:paraId="7A39F2A0" w14:textId="77777777" w:rsidR="00931234" w:rsidRDefault="00931234" w:rsidP="00931234">
      <w:r>
        <w:t>FSGNMDNVRGEADEFAKKFKFGEV*</w:t>
      </w:r>
    </w:p>
    <w:p w14:paraId="1C1DD21F" w14:textId="77777777" w:rsidR="00931234" w:rsidRDefault="00931234" w:rsidP="00931234">
      <w:r>
        <w:t>&gt;CD630_08500   Clostridioides_difficile_630_NC_009089   NifU-like protein</w:t>
      </w:r>
    </w:p>
    <w:p w14:paraId="3F12BB9D" w14:textId="77777777" w:rsidR="00931234" w:rsidRDefault="00931234" w:rsidP="00931234">
      <w:r>
        <w:t>MREKVEKVLEEKIKPVLQRDGGDVELIDVNENGVVLVRLQGACSGCPGATMTIKAIIENV</w:t>
      </w:r>
    </w:p>
    <w:p w14:paraId="4CB45365" w14:textId="77777777" w:rsidR="00931234" w:rsidRDefault="00931234" w:rsidP="00931234">
      <w:r>
        <w:t>LVSEVPGVTQVLGV*</w:t>
      </w:r>
    </w:p>
    <w:p w14:paraId="3CF02FF8" w14:textId="77777777" w:rsidR="00931234" w:rsidRDefault="00931234" w:rsidP="00931234">
      <w:r>
        <w:t>&gt;CD630_08510   Clostridioides_difficile_630_NC_009089   membrane protein</w:t>
      </w:r>
    </w:p>
    <w:p w14:paraId="656D149C" w14:textId="77777777" w:rsidR="00931234" w:rsidRDefault="00931234" w:rsidP="00931234">
      <w:r>
        <w:t>MNYKLILAIVFITSALIFYTIGVFGERKAKILKKKHVIIFWLGFIFDTLGTFTMSNIANS</w:t>
      </w:r>
    </w:p>
    <w:p w14:paraId="24BC8482" w14:textId="77777777" w:rsidR="00931234" w:rsidRDefault="00931234" w:rsidP="00931234">
      <w:r>
        <w:t>HTFEVKSALSQNLHSITGLLAIVLMLFHASWATFVLYKDDEEKKKFFHKFSIVVWTIWLV</w:t>
      </w:r>
    </w:p>
    <w:p w14:paraId="6F342EEA" w14:textId="77777777" w:rsidR="00931234" w:rsidRDefault="00931234" w:rsidP="00931234">
      <w:r>
        <w:t>PYFIGMFIGMAG*</w:t>
      </w:r>
    </w:p>
    <w:p w14:paraId="3FF8AFFC" w14:textId="77777777" w:rsidR="00931234" w:rsidRDefault="00931234" w:rsidP="00931234">
      <w:r>
        <w:t>&gt;CD630_08550   Clostridioides_difficile_630_NC_009089   oligopeptide family ABC transporter substrate-binding protein</w:t>
      </w:r>
    </w:p>
    <w:p w14:paraId="42841C75" w14:textId="77777777" w:rsidR="00931234" w:rsidRDefault="00931234" w:rsidP="00931234">
      <w:r>
        <w:t>MKLKKLKVLSLVMILSLMAGCSSGGDKDKKADTPKDGKVLVYGSNDYTSINPALYEHGEI</w:t>
      </w:r>
    </w:p>
    <w:p w14:paraId="61447A09" w14:textId="77777777" w:rsidR="00931234" w:rsidRDefault="00931234" w:rsidP="00931234">
      <w:r>
        <w:t>NSLIFNGLTAHDENNKVVPCLAKDWKFDEATNTYTFNLRDDVKWHDGEKFTANDVKFTIE</w:t>
      </w:r>
    </w:p>
    <w:p w14:paraId="1B0A9AB1" w14:textId="77777777" w:rsidR="00931234" w:rsidRDefault="00931234" w:rsidP="00931234">
      <w:r>
        <w:t>TIMNPDNASEIASNYEDITKIDVVNDNTIKITLKAPNTAMLDYLTVGVLPKHALEGKDIA</w:t>
      </w:r>
    </w:p>
    <w:p w14:paraId="00DD2F9A" w14:textId="77777777" w:rsidR="00931234" w:rsidRDefault="00931234" w:rsidP="00931234">
      <w:r>
        <w:t>TDEFNQKPIGTGPFKLEKWDKGQSITLVKNSDYFVKEPGLDKVVFKIVPDDKAKAMQLKS</w:t>
      </w:r>
    </w:p>
    <w:p w14:paraId="4077DC5F" w14:textId="77777777" w:rsidR="00931234" w:rsidRDefault="00931234" w:rsidP="00931234">
      <w:r>
        <w:t>GELDLAQITPKDMSNFEKDEKNFKVNIMKTADYRGILYNFNSKFFKDKKAKGLPNALSYA</w:t>
      </w:r>
    </w:p>
    <w:p w14:paraId="514DEF8B" w14:textId="77777777" w:rsidR="00931234" w:rsidRDefault="00931234" w:rsidP="00931234">
      <w:r>
        <w:t>IDRKAIVDSVLLGHGVPAYSPLQMGPYNNPDIEKFEYNPEKAKQEIEKLGWKLGSDGIYE</w:t>
      </w:r>
    </w:p>
    <w:p w14:paraId="35EB944B" w14:textId="77777777" w:rsidR="00931234" w:rsidRDefault="00931234" w:rsidP="00931234">
      <w:r>
        <w:t>KEGTKLAFEITAGESDQVRVDMAKICAQQLKEIGVDAKAVVVTETDWANQDAHLIGWGSP</w:t>
      </w:r>
    </w:p>
    <w:p w14:paraId="29A4D132" w14:textId="77777777" w:rsidR="00931234" w:rsidRDefault="00931234" w:rsidP="00931234">
      <w:r>
        <w:t>FDPDDHTYKVFGTDKGANYSAYSNPTIDKILQKARETEDKDEKLKLYKQFQVEMTKDMPY</w:t>
      </w:r>
    </w:p>
    <w:p w14:paraId="32FA3DBC" w14:textId="77777777" w:rsidR="00931234" w:rsidRDefault="00931234" w:rsidP="00931234">
      <w:r>
        <w:t>TFIAYIDAIYVGKPNIKGLTPDTVLGHHGVGIFWNIADWTIE*</w:t>
      </w:r>
    </w:p>
    <w:p w14:paraId="451F3594" w14:textId="77777777" w:rsidR="00931234" w:rsidRDefault="00931234" w:rsidP="00931234">
      <w:r>
        <w:t>&gt;CD630_08560   Clostridioides_difficile_630_NC_009089   ABC transporter ATP-binding protein</w:t>
      </w:r>
    </w:p>
    <w:p w14:paraId="59575843" w14:textId="77777777" w:rsidR="00931234" w:rsidRDefault="00931234" w:rsidP="00931234">
      <w:r>
        <w:t>LEHLLEVNNLSVSFKVEEGEVQAVRNVSFNLKKGETLAIVGESGCGKSVLCKSLMRILPY</w:t>
      </w:r>
    </w:p>
    <w:p w14:paraId="06E1F8F5" w14:textId="77777777" w:rsidR="00931234" w:rsidRDefault="00931234" w:rsidP="00931234">
      <w:r>
        <w:t>NGYIKNGEVLLKSSDLVKKSEKEMEDIRGKNISMIFQDPMTSLNPTISIGKQIAEAVIIH</w:t>
      </w:r>
    </w:p>
    <w:p w14:paraId="261870B9" w14:textId="77777777" w:rsidR="00931234" w:rsidRDefault="00931234" w:rsidP="00931234">
      <w:r>
        <w:t>QGISKSEAKKRAIELIELVGIDNPEKRFKQFPHHFSGGMRQRIVIAIALACNPDVLIADE</w:t>
      </w:r>
    </w:p>
    <w:p w14:paraId="12A93902" w14:textId="77777777" w:rsidR="00931234" w:rsidRDefault="00931234" w:rsidP="00931234">
      <w:r>
        <w:t>PTTALDVTIQAQIIDLIKDLQHKIGLSIIFITHDLGVVATIADRIAVMYAGKIVEIGTVE</w:t>
      </w:r>
    </w:p>
    <w:p w14:paraId="00FCC65D" w14:textId="77777777" w:rsidR="00931234" w:rsidRDefault="00931234" w:rsidP="00931234">
      <w:r>
        <w:t>DIFYDPRHPYTWGLLGSLPTLDSQDDYLYNIPGMPPNLLNPPKGDAFAIRNKNALKIDYE</w:t>
      </w:r>
    </w:p>
    <w:p w14:paraId="7C529FF2" w14:textId="77777777" w:rsidR="00931234" w:rsidRDefault="00931234" w:rsidP="00931234">
      <w:r>
        <w:t>KEPPMFKINDTHSAATWLLHPDAPEVDVPVRVNCGRVISNE*</w:t>
      </w:r>
    </w:p>
    <w:p w14:paraId="08CEEFAB" w14:textId="77777777" w:rsidR="00931234" w:rsidRDefault="00931234" w:rsidP="00931234">
      <w:r>
        <w:lastRenderedPageBreak/>
        <w:t>&gt;CD630_08600   Clostridioides_difficile_630_NC_009089   hypothetical protein</w:t>
      </w:r>
    </w:p>
    <w:p w14:paraId="05CD2F98" w14:textId="77777777" w:rsidR="00931234" w:rsidRDefault="00931234" w:rsidP="00931234">
      <w:r>
        <w:t>MQDKILRDKKANDPWARMTTRNGFSADEIISSFQKAIRRNMVEEACEFAYELYISSPELE</w:t>
      </w:r>
    </w:p>
    <w:p w14:paraId="2BA77DBD" w14:textId="77777777" w:rsidR="00931234" w:rsidRDefault="00931234" w:rsidP="00931234">
      <w:r>
        <w:t>DKLWRRILTISVEDIGMGDPSAVIIINNLNQVRKEYSYADGDRPLFFIHAIRYLCACEKD</w:t>
      </w:r>
    </w:p>
    <w:p w14:paraId="538F72E2" w14:textId="77777777" w:rsidR="00931234" w:rsidRDefault="00931234" w:rsidP="00931234">
      <w:r>
        <w:t>RSSDLLKNIIIKGFAMGKVPEVMDVALDKHTYRGLEMGRDSFHFLNEASIVIPEKEVDND</w:t>
      </w:r>
    </w:p>
    <w:p w14:paraId="41371CEC" w14:textId="77777777" w:rsidR="00931234" w:rsidRDefault="00931234" w:rsidP="00931234">
      <w:r>
        <w:t>YKERYLKILEKYKQEEVIDTAFKFNHWQY*</w:t>
      </w:r>
    </w:p>
    <w:p w14:paraId="7A5D54E2" w14:textId="77777777" w:rsidR="00931234" w:rsidRDefault="00931234" w:rsidP="00931234">
      <w:r>
        <w:t>&gt;QAE_RS0204355   Clostridioides_difficile_QCD_23m63_NZ_CM000660   PTS sugar transporter subunit IIB</w:t>
      </w:r>
    </w:p>
    <w:p w14:paraId="698E696B" w14:textId="77777777" w:rsidR="00931234" w:rsidRDefault="00931234" w:rsidP="00931234">
      <w:r>
        <w:t>MNILLVCANGASTGVLVEKMKNFCSEHEKLKTKTINIEATSFENLKSYIQANDTDVVLVA</w:t>
      </w:r>
    </w:p>
    <w:p w14:paraId="176F2FE0" w14:textId="77777777" w:rsidR="00931234" w:rsidRDefault="00931234" w:rsidP="00931234">
      <w:r>
        <w:t>PQIRFKEDEDDVVEACKNYKIAVGLIDTKHYGRMDAPSVMKSAIELYKNR*</w:t>
      </w:r>
    </w:p>
    <w:p w14:paraId="1F8C5D79" w14:textId="77777777" w:rsidR="00931234" w:rsidRDefault="00931234" w:rsidP="00931234">
      <w:r>
        <w:t>&gt;CD630_08620   Clostridioides_difficile_630_NC_009089   PTS system lactose/cellobiose-family transporter subunit IIC</w:t>
      </w:r>
    </w:p>
    <w:p w14:paraId="66EAAE2A" w14:textId="77777777" w:rsidR="00931234" w:rsidRDefault="00931234" w:rsidP="00931234">
      <w:r>
        <w:t>LGGIKMEALQNNLRRFLLPIAQKIEKQRHLQAIKEGMISITPIIIVGSLSMLFMALNNML</w:t>
      </w:r>
    </w:p>
    <w:p w14:paraId="54287ED6" w14:textId="77777777" w:rsidR="00931234" w:rsidRDefault="00931234" w:rsidP="00931234">
      <w:r>
        <w:t>PEGSAKTLLSENMDTLLIPNKFTMSLLSIYSAFFIAQALAKKYNLNHVEIGMTAVVAQLV</w:t>
      </w:r>
    </w:p>
    <w:p w14:paraId="3096C211" w14:textId="77777777" w:rsidR="00931234" w:rsidRDefault="00931234" w:rsidP="00931234">
      <w:r>
        <w:t>VCGQVVDGVLDTSYLDAQGLFVSILVALLVVDITKFMNDKNLVIRFPKEVPSVVNKSFRN</w:t>
      </w:r>
    </w:p>
    <w:p w14:paraId="229FD65A" w14:textId="77777777" w:rsidR="00931234" w:rsidRDefault="00931234" w:rsidP="00931234">
      <w:r>
        <w:t>LTPMIVCIMLFTAIAAITKNVSGQPLPAIIMNFLAPAISSVDNVFAVTIILFITQLLWFF</w:t>
      </w:r>
    </w:p>
    <w:p w14:paraId="68EEFBCE" w14:textId="77777777" w:rsidR="00931234" w:rsidRDefault="00931234" w:rsidP="00931234">
      <w:r>
        <w:t>GLHGAAITSSIWMPIAATYMAENATLIAAGGDPKYVFTIGFYYGFLQVTGSGITLGLVYL</w:t>
      </w:r>
    </w:p>
    <w:p w14:paraId="333F081F" w14:textId="77777777" w:rsidR="00931234" w:rsidRDefault="00931234" w:rsidP="00931234">
      <w:r>
        <w:t>MSRSKCKSFNSMGKVVILPSLFGINEPVIFGTPIVMNPYMFVPFVFGPVLVGALNFMALK</w:t>
      </w:r>
    </w:p>
    <w:p w14:paraId="14275186" w14:textId="77777777" w:rsidR="00931234" w:rsidRDefault="00931234" w:rsidP="00931234">
      <w:r>
        <w:t>VGLVGLPIAEPPGFLPPGVAAFLMTLDWKAIVLVFASIILMTLIYYPFFKIMEKEELNKN</w:t>
      </w:r>
    </w:p>
    <w:p w14:paraId="436F475D" w14:textId="77777777" w:rsidR="00931234" w:rsidRDefault="00931234" w:rsidP="00931234">
      <w:r>
        <w:t>AELATTLDDDSFDF*</w:t>
      </w:r>
    </w:p>
    <w:p w14:paraId="1F1191C7" w14:textId="77777777" w:rsidR="00931234" w:rsidRDefault="00931234" w:rsidP="00931234">
      <w:r>
        <w:t>&gt;CD630_08630   Clostridioides_difficile_630_NC_009089   PTS system lactose/cellobiose-family transporter subunit IIA</w:t>
      </w:r>
    </w:p>
    <w:p w14:paraId="001254B7" w14:textId="77777777" w:rsidR="00931234" w:rsidRDefault="00931234" w:rsidP="00931234">
      <w:r>
        <w:t>MVPEMEEKVFSIISEAGDAKSDVMMSLKEIKKGDYNKAKHLLNSASEKIQTASKYHLELL</w:t>
      </w:r>
    </w:p>
    <w:p w14:paraId="5A48A6A7" w14:textId="77777777" w:rsidR="00931234" w:rsidRDefault="00931234" w:rsidP="00931234">
      <w:r>
        <w:t>SNAMNSEDSGTDFLVVHSEDHYSNALFAHSLVSELVDIFEMMDPRINKN*</w:t>
      </w:r>
    </w:p>
    <w:p w14:paraId="302E3B06" w14:textId="77777777" w:rsidR="00931234" w:rsidRDefault="00931234" w:rsidP="00931234">
      <w:r>
        <w:t>&gt;CD630_08640   Clostridioides_difficile_630_NC_009089   maltose-6-phosphate glucosidase</w:t>
      </w:r>
    </w:p>
    <w:p w14:paraId="789B1AEF" w14:textId="77777777" w:rsidR="00931234" w:rsidRDefault="00931234" w:rsidP="00931234">
      <w:r>
        <w:t>MEKFSVVIAGGGSTYTPEIILMLLDNLDRLPLRAIKLYDNDEERQNKVAKACEILIKEKD</w:t>
      </w:r>
    </w:p>
    <w:p w14:paraId="71654725" w14:textId="77777777" w:rsidR="00931234" w:rsidRDefault="00931234" w:rsidP="00931234">
      <w:r>
        <w:t>PNIEYLATTCPKEAYTDVDFCLAHIRVGKLEMRELDEKIPLKHGVVGQETCGPGGIAYGM</w:t>
      </w:r>
    </w:p>
    <w:p w14:paraId="55674E40" w14:textId="77777777" w:rsidR="00931234" w:rsidRDefault="00931234" w:rsidP="00931234">
      <w:r>
        <w:t>RSIEGVLENIDYMEKYSPNCWMLNYSNPASIIAEAVRRLRPNSRVINICDMPIGMEHNIA</w:t>
      </w:r>
    </w:p>
    <w:p w14:paraId="7731D82B" w14:textId="77777777" w:rsidR="00931234" w:rsidRDefault="00931234" w:rsidP="00931234">
      <w:r>
        <w:t>RIAGLKSRKHMDIRYFGLNHFGWYTSIKDKKGNELLPKLVEHIKEYGFINGEEGMKNDKK</w:t>
      </w:r>
    </w:p>
    <w:p w14:paraId="4E3EF18A" w14:textId="77777777" w:rsidR="00931234" w:rsidRDefault="00931234" w:rsidP="00931234">
      <w:r>
        <w:t>DSWFETNLFTKEIVKTDLTTIPSSYLKYYLFPDYVVNHSDVNYTRANEVIDGREKEVFGS</w:t>
      </w:r>
    </w:p>
    <w:p w14:paraId="5FC52827" w14:textId="77777777" w:rsidR="00931234" w:rsidRDefault="00931234" w:rsidP="00931234">
      <w:r>
        <w:t>CALIEKQGHSKGSGLKIGIHAEFIVDLATALAFNTQERMLLIVQNNGAIENIQDDAMVEI</w:t>
      </w:r>
    </w:p>
    <w:p w14:paraId="29A24506" w14:textId="77777777" w:rsidR="00931234" w:rsidRDefault="00931234" w:rsidP="00931234">
      <w:r>
        <w:t>PCIVGKDGYEPLSIGKIPTFQKGLIEQQLAVEKLVVDAWIEKSYNKLWQALMLSKTVPSA</w:t>
      </w:r>
    </w:p>
    <w:p w14:paraId="513EBD63" w14:textId="77777777" w:rsidR="00931234" w:rsidRDefault="00931234" w:rsidP="00931234">
      <w:r>
        <w:t>TVAKELLDDLIEANKNYWPKLN*</w:t>
      </w:r>
    </w:p>
    <w:p w14:paraId="6EF4605E" w14:textId="77777777" w:rsidR="00931234" w:rsidRDefault="00931234" w:rsidP="00931234">
      <w:r>
        <w:lastRenderedPageBreak/>
        <w:t>&gt;CD630_08650   Clostridioides_difficile_630_NC_009089   ADP-ribose binding protein</w:t>
      </w:r>
    </w:p>
    <w:p w14:paraId="3021FB72" w14:textId="77777777" w:rsidR="00931234" w:rsidRDefault="00931234" w:rsidP="00931234">
      <w:r>
        <w:t>MKWRDYAADVNLFEDFDKTIKPLTDEQRRKNINTLIAYFSKEVPSKIYNLSNDEIKPRDI</w:t>
      </w:r>
    </w:p>
    <w:p w14:paraId="22B823A6" w14:textId="77777777" w:rsidR="00931234" w:rsidRDefault="00931234" w:rsidP="00931234">
      <w:r>
        <w:t>LRGLLNVYPPKEIAPEILNMLHNLLLIECEERELVDVNDIEEIEEGIAIWRGNITNLRAD</w:t>
      </w:r>
    </w:p>
    <w:p w14:paraId="0D3C6BFA" w14:textId="77777777" w:rsidR="00931234" w:rsidRDefault="00931234" w:rsidP="00931234">
      <w:r>
        <w:t>AIVNAANNKLLGCLQPLHLCVDNEIHSCAGPRLREDCDKIIKKQGHLEYTGDAKITRGYC</w:t>
      </w:r>
    </w:p>
    <w:p w14:paraId="62071309" w14:textId="77777777" w:rsidR="00931234" w:rsidRDefault="00931234" w:rsidP="00931234">
      <w:r>
        <w:t>LPAKFVVHTVGPIVSGGQPSKEQEKQLLHCYKSCLNTIKEIDEIKNIVFCGISTGVFGYP</w:t>
      </w:r>
    </w:p>
    <w:p w14:paraId="44722978" w14:textId="77777777" w:rsidR="00931234" w:rsidRDefault="00931234" w:rsidP="00931234">
      <w:r>
        <w:t>KKEAANLAVSRVRLWLKENPEKNLKVVFNVFTEEEEEKYRRIFK*</w:t>
      </w:r>
    </w:p>
    <w:p w14:paraId="6AADBB54" w14:textId="77777777" w:rsidR="00931234" w:rsidRDefault="00931234" w:rsidP="00931234">
      <w:r>
        <w:t>&gt;CD630_08660   Clostridioides_difficile_630_NC_009089   hypothetical protein</w:t>
      </w:r>
    </w:p>
    <w:p w14:paraId="25F88472" w14:textId="77777777" w:rsidR="00931234" w:rsidRDefault="00931234" w:rsidP="00931234">
      <w:r>
        <w:t>MKNSFKNCISLRNKFIIISIVFLLILLIVSYIFGKLVYNSSVGLEQLIKNEDIVKIFSER</w:t>
      </w:r>
    </w:p>
    <w:p w14:paraId="49FDD7B7" w14:textId="77777777" w:rsidR="00931234" w:rsidRDefault="00931234" w:rsidP="00931234">
      <w:r>
        <w:t>KDKPLEKLKNYKTSELMIQSSNNYKLESLFITSNIKTRDTMILVHGIGSSYYEMLKVAYR</w:t>
      </w:r>
    </w:p>
    <w:p w14:paraId="2A495A34" w14:textId="77777777" w:rsidR="00931234" w:rsidRDefault="00931234" w:rsidP="00931234">
      <w:r>
        <w:t>YLDKGYNVLVYNQRNTGNSGGDNYTFGLYERYDLDSLVKFVKNKFPEGRLGVHGFSMGAG</w:t>
      </w:r>
    </w:p>
    <w:p w14:paraId="5B1644BF" w14:textId="77777777" w:rsidR="00931234" w:rsidRDefault="00931234" w:rsidP="00931234">
      <w:r>
        <w:t>TAAMHSEINSKDDKVDFYILDSPYSEMKDAIRMGVLEKRIPDILINYVVTCGDLYNKFKS</w:t>
      </w:r>
    </w:p>
    <w:p w14:paraId="005834A6" w14:textId="77777777" w:rsidR="00931234" w:rsidRDefault="00931234" w:rsidP="00931234">
      <w:r>
        <w:t>GFWYSDVKPYESVEKSNVPILFIHGTKDTVCNYQNSKKMYDLVKHDKKDLWLIEGIGHVD</w:t>
      </w:r>
    </w:p>
    <w:p w14:paraId="52E86EF0" w14:textId="77777777" w:rsidR="00931234" w:rsidRDefault="00931234" w:rsidP="00931234">
      <w:r>
        <w:t>GFEHDSTVYFNKIFKFIDSNVLSDKS*</w:t>
      </w:r>
    </w:p>
    <w:p w14:paraId="39F4D497" w14:textId="77777777" w:rsidR="00931234" w:rsidRDefault="00931234" w:rsidP="00931234">
      <w:r>
        <w:t>&gt;CD630_08670   Clostridioides_difficile_630_NC_009089   hypothetical protein</w:t>
      </w:r>
    </w:p>
    <w:p w14:paraId="008C8032" w14:textId="77777777" w:rsidR="00931234" w:rsidRDefault="00931234" w:rsidP="00931234">
      <w:r>
        <w:t>MKNKNNKDKTMLNIKVLRVLGVLLILFDYTGDTLNFYNFFAKPLVSGNLYKTTGTDCIVF</w:t>
      </w:r>
    </w:p>
    <w:p w14:paraId="291EC1C0" w14:textId="77777777" w:rsidR="00931234" w:rsidRDefault="00931234" w:rsidP="00931234">
      <w:r>
        <w:t>LLFIVECVYLVGRYILKVKINWSEIIENEKGNFINNLLVEKIQEESNIVYNLLNSYVLPH</w:t>
      </w:r>
    </w:p>
    <w:p w14:paraId="1BFBB673" w14:textId="77777777" w:rsidR="00931234" w:rsidRDefault="00931234" w:rsidP="00931234">
      <w:r>
        <w:t>IYKKARGLMFKTYHMLIYIKEKYYYVNIY*</w:t>
      </w:r>
    </w:p>
    <w:p w14:paraId="229314A3" w14:textId="77777777" w:rsidR="00931234" w:rsidRDefault="00931234" w:rsidP="00931234">
      <w:r>
        <w:t>&gt;CD630_08690   Clostridioides_difficile_630_NC_009089   molybdenum-specific ABC transporter substrate-binding protein</w:t>
      </w:r>
    </w:p>
    <w:p w14:paraId="7F8B6B8B" w14:textId="77777777" w:rsidR="00931234" w:rsidRDefault="00931234" w:rsidP="00931234">
      <w:r>
        <w:t>MKKILGILGLVACLTLGTVGCNSNEDKKDNGKQEKTTKSSDSVELNISAAASLKEAMAKI</w:t>
      </w:r>
    </w:p>
    <w:p w14:paraId="22A9B024" w14:textId="77777777" w:rsidR="00931234" w:rsidRDefault="00931234" w:rsidP="00931234">
      <w:r>
        <w:t>EEEYKKVDSNVKLTVNYGASGSLQQQIEQGAPCDLFISAGQKQMKVLDEEKLLVSDTMKD</w:t>
      </w:r>
    </w:p>
    <w:p w14:paraId="62D721E1" w14:textId="77777777" w:rsidR="00931234" w:rsidRDefault="00931234" w:rsidP="00931234">
      <w:r>
        <w:t>LVKNDLVLISSADSSVSGMKDLTTDKVKKIAVGEAESVPAGKYADEVLTNLNLKDKLKDK</w:t>
      </w:r>
    </w:p>
    <w:p w14:paraId="723B958B" w14:textId="77777777" w:rsidR="00931234" w:rsidRDefault="00931234" w:rsidP="00931234">
      <w:r>
        <w:t>LVFAKDVKEVLAWVQSGNADVGFVYFSDTVNNDKIKVVEKTDEKTHSPITYPVSVIKASK</w:t>
      </w:r>
    </w:p>
    <w:p w14:paraId="72E4E968" w14:textId="77777777" w:rsidR="00931234" w:rsidRDefault="00931234" w:rsidP="00931234">
      <w:r>
        <w:t>NVDAAKKFEEFLLSESGQKIFEEFGYKKVE*</w:t>
      </w:r>
    </w:p>
    <w:p w14:paraId="52DB3AFC" w14:textId="77777777" w:rsidR="00931234" w:rsidRDefault="00931234" w:rsidP="00931234">
      <w:r>
        <w:t>&gt;CDIF1296T_01036   Clostridioides_difficile_ATCC_9689__DSM_1296_strain_DSM1296_CP011968   molybdenum ABC transporter permease</w:t>
      </w:r>
    </w:p>
    <w:p w14:paraId="3F72A74B" w14:textId="77777777" w:rsidR="00931234" w:rsidRDefault="00931234" w:rsidP="00931234">
      <w:r>
        <w:t>MEIVKLIELLVSLFPFKIKEGKMGTDWSPLWISLKTSILSTIITFVIGIFVSYIMANYRG</w:t>
      </w:r>
    </w:p>
    <w:p w14:paraId="2C88C89B" w14:textId="77777777" w:rsidR="00931234" w:rsidRDefault="00931234" w:rsidP="00931234">
      <w:r>
        <w:t>KWKGLIDGLFTLPLILPPTVVGFFLLLLCGKNGFIGKFLLNFDRTLIFSWTATVISAVVV</w:t>
      </w:r>
    </w:p>
    <w:p w14:paraId="1684AC6A" w14:textId="77777777" w:rsidR="00931234" w:rsidRDefault="00931234" w:rsidP="00931234">
      <w:r>
        <w:t>SFPMMYRTSRSAFEQIDNNMLSAARTLGLNEWKVFFKIAVPLAWPGIIGGLVLSFARALG</w:t>
      </w:r>
    </w:p>
    <w:p w14:paraId="7AD72AA2" w14:textId="77777777" w:rsidR="00931234" w:rsidRDefault="00931234" w:rsidP="00931234">
      <w:r>
        <w:t>EFGATLMIAGNIPGKTQTMPIAIFFAVEGGDMNKAMMWVMIIVAISIAMILLLNYWSEFQ</w:t>
      </w:r>
    </w:p>
    <w:p w14:paraId="2B8B77AC" w14:textId="77777777" w:rsidR="00931234" w:rsidRDefault="00931234" w:rsidP="00931234">
      <w:r>
        <w:t>QKIIGKRCG*</w:t>
      </w:r>
    </w:p>
    <w:p w14:paraId="207ACDD7" w14:textId="77777777" w:rsidR="00931234" w:rsidRDefault="00931234" w:rsidP="00931234">
      <w:r>
        <w:lastRenderedPageBreak/>
        <w:t>&gt;CD630_08710   Clostridioides_difficile_630_NC_009089   molybdenum-specific ABC transporter ATP-binding protein</w:t>
      </w:r>
    </w:p>
    <w:p w14:paraId="2237681B" w14:textId="77777777" w:rsidR="00931234" w:rsidRDefault="00931234" w:rsidP="00931234">
      <w:r>
        <w:t>LSLYVDIEKDLSSFKLKVEIKQEKGTLGFLGESGSGKSMTLKCIAGLEKPTRGKIVLNDR</w:t>
      </w:r>
    </w:p>
    <w:p w14:paraId="42A193B9" w14:textId="77777777" w:rsidR="00931234" w:rsidRDefault="00931234" w:rsidP="00931234">
      <w:r>
        <w:t>VLFDSEKKINLSTQDRKVGFLFQNYALFPHMTVSQNIELGLLKLSKSEKKEIVARYLDIL</w:t>
      </w:r>
    </w:p>
    <w:p w14:paraId="4BACF7B9" w14:textId="77777777" w:rsidR="00931234" w:rsidRDefault="00931234" w:rsidP="00931234">
      <w:r>
        <w:t>KLNGFEGRYPWQLSGGQQQRVALARALATSPDILLLDEPFSALDHHLRSNMEKELMNMLK</w:t>
      </w:r>
    </w:p>
    <w:p w14:paraId="45A8540A" w14:textId="77777777" w:rsidR="00931234" w:rsidRDefault="00931234" w:rsidP="00931234">
      <w:r>
        <w:t>DYKGDILFVTHDIEEAYRVCDDIIVYNKGEGLPKRPKKELFESPKYLIEAKITGCKNISK</w:t>
      </w:r>
    </w:p>
    <w:p w14:paraId="65ACE9AF" w14:textId="77777777" w:rsidR="00931234" w:rsidRDefault="00931234" w:rsidP="00931234">
      <w:r>
        <w:t>LNRLDKNTIYATDWGCELTLNREIGDNIEYVGIREHHIKVLDSNEDLNEKLCFELINIVE</w:t>
      </w:r>
    </w:p>
    <w:p w14:paraId="358DC78D" w14:textId="77777777" w:rsidR="00931234" w:rsidRDefault="00931234" w:rsidP="00931234">
      <w:r>
        <w:t>NPFTYTIYVRKTDLSNECVPIQIELEKSKMRFKKGDRIYLDFPQEYLFCFRYNYNKKE*</w:t>
      </w:r>
    </w:p>
    <w:p w14:paraId="1B2D320F" w14:textId="77777777" w:rsidR="00931234" w:rsidRDefault="00931234" w:rsidP="00931234">
      <w:r>
        <w:t>&gt;CD630_08720   Clostridioides_difficile_630_NC_009089   maltose O-acetyltransferase</w:t>
      </w:r>
    </w:p>
    <w:p w14:paraId="2FE62804" w14:textId="77777777" w:rsidR="00931234" w:rsidRDefault="00931234" w:rsidP="00931234">
      <w:r>
        <w:t>MTEKEKMLSGKGYYANDELLVKEREYCKKLTRLFNNTLEDEYEKREDILRQLFGSVGKQI</w:t>
      </w:r>
    </w:p>
    <w:p w14:paraId="2B99EEA1" w14:textId="77777777" w:rsidR="00931234" w:rsidRDefault="00931234" w:rsidP="00931234">
      <w:r>
        <w:t>NVEQNIRCDYGYNIHVGENFFANYDCIFLDVCKIEIGDNVMLAPNVQIYTAYHPIDAQLR</w:t>
      </w:r>
    </w:p>
    <w:p w14:paraId="4B6473C6" w14:textId="77777777" w:rsidR="00931234" w:rsidRDefault="00931234" w:rsidP="00931234">
      <w:r>
        <w:t>NSGIEYGSPVKIGDNVWIGGGVIITPGITIGDNVVIGAGSVVTKDIPPNTVAVGNPCRVI</w:t>
      </w:r>
    </w:p>
    <w:p w14:paraId="67BA523D" w14:textId="77777777" w:rsidR="00931234" w:rsidRDefault="00931234" w:rsidP="00931234">
      <w:r>
        <w:t>KKIEE*</w:t>
      </w:r>
    </w:p>
    <w:p w14:paraId="71F1C9CB" w14:textId="77777777" w:rsidR="00931234" w:rsidRDefault="00931234" w:rsidP="00931234">
      <w:r>
        <w:t>&gt;CD630_08730   Clostridioides_difficile_630_NC_009089   sugar family ABC transporter substrate-binding protein</w:t>
      </w:r>
    </w:p>
    <w:p w14:paraId="63D77691" w14:textId="77777777" w:rsidR="00931234" w:rsidRDefault="00931234" w:rsidP="00931234">
      <w:r>
        <w:t>MINKKRLASLILAGALSISMLTGCSQGGDSGNSKQESNSKDKEVKKIGITQLVEHPALDA</w:t>
      </w:r>
    </w:p>
    <w:p w14:paraId="5BEC8266" w14:textId="77777777" w:rsidR="00931234" w:rsidRDefault="00931234" w:rsidP="00931234">
      <w:r>
        <w:t>TRTGFVKALEKNGFKDGENIDIDFQNAQNDMPTTQSIASKFASDKKDLIFAISTPSAQAA</w:t>
      </w:r>
    </w:p>
    <w:p w14:paraId="1B536836" w14:textId="77777777" w:rsidR="00931234" w:rsidRDefault="00931234" w:rsidP="00931234">
      <w:r>
        <w:t>FNATKDIPILITAVSDPVAAGLVKTLEKPGTNVSGTSDFVSVDKGLELLKIFAPKAKTIG</w:t>
      </w:r>
    </w:p>
    <w:p w14:paraId="69D19B55" w14:textId="77777777" w:rsidR="00931234" w:rsidRDefault="00931234" w:rsidP="00931234">
      <w:r>
        <w:t>VMYNTSEVNSKVQVDALKEYASKNGFKVVEKGITTSNEVNQGISSLVGKIDVLYVPTDNL</w:t>
      </w:r>
    </w:p>
    <w:p w14:paraId="2941032B" w14:textId="77777777" w:rsidR="00931234" w:rsidRDefault="00931234" w:rsidP="00931234">
      <w:r>
        <w:t>VASSMPIVSKIATENKIPVIAAESGPVEKGALACQGINYEKLGYKTGEMAVKILNGESVS</w:t>
      </w:r>
    </w:p>
    <w:p w14:paraId="3E2342B1" w14:textId="77777777" w:rsidR="00931234" w:rsidRDefault="00931234" w:rsidP="00931234">
      <w:r>
        <w:t>DMPVATSDDTDIIVNEDILKALGMEKPSNENISYVKTKQE*</w:t>
      </w:r>
    </w:p>
    <w:p w14:paraId="69C2515F" w14:textId="77777777" w:rsidR="00931234" w:rsidRDefault="00931234" w:rsidP="00931234">
      <w:r>
        <w:t>&gt;CD630_08800   Clostridioides_difficile_630_NC_009089   protease</w:t>
      </w:r>
    </w:p>
    <w:p w14:paraId="5EB897E1" w14:textId="77777777" w:rsidR="00931234" w:rsidRDefault="00931234" w:rsidP="00931234">
      <w:r>
        <w:t>MKLIWLIVAVLFGIAEMLTPSLTLIWFSVGAVILIFLSSFIESIFLQILIFAVISIAMLV</w:t>
      </w:r>
    </w:p>
    <w:p w14:paraId="6AA781EE" w14:textId="77777777" w:rsidR="00931234" w:rsidRDefault="00931234" w:rsidP="00931234">
      <w:r>
        <w:t>VATKKIVKKDKGYKSNTNLQAMMSKKGIVTEEISPNNTGLVVVEHETWTAISIDGEKIEK</w:t>
      </w:r>
    </w:p>
    <w:p w14:paraId="37307695" w14:textId="77777777" w:rsidR="00931234" w:rsidRDefault="00931234" w:rsidP="00931234">
      <w:r>
        <w:t>GSTVEVLKIEGVKLVVKKVDATVNVTNQ*</w:t>
      </w:r>
    </w:p>
    <w:p w14:paraId="5941F3EA" w14:textId="77777777" w:rsidR="00931234" w:rsidRDefault="00931234" w:rsidP="00931234">
      <w:r>
        <w:t>&gt;CD630_08810   Clostridioides_difficile_630_NC_009089   hypothetical protein</w:t>
      </w:r>
    </w:p>
    <w:p w14:paraId="52374447" w14:textId="77777777" w:rsidR="00931234" w:rsidRDefault="00931234" w:rsidP="00931234">
      <w:r>
        <w:t>MGTKIVLSIVLIVVVVAISLTCIRVIKQSKVGIIMRLGKFQKVAETGVHFLIPFLDKMAY</w:t>
      </w:r>
    </w:p>
    <w:p w14:paraId="2D4343B1" w14:textId="77777777" w:rsidR="00931234" w:rsidRDefault="00931234" w:rsidP="00931234">
      <w:r>
        <w:t>VIDLREIVIDFPPQPVITKDNVTMQIDTVVYYKVTDPVRYVFEIANPIAAIENLTATTLR</w:t>
      </w:r>
    </w:p>
    <w:p w14:paraId="0888A65C" w14:textId="77777777" w:rsidR="00931234" w:rsidRDefault="00931234" w:rsidP="00931234">
      <w:r>
        <w:t>NIIGELDLDETLTSRDIINVKMRTILDEATDKWGIKVNRVELKNIMPPQDIQVAMEKQMR</w:t>
      </w:r>
    </w:p>
    <w:p w14:paraId="7D62CEB7" w14:textId="77777777" w:rsidR="00931234" w:rsidRDefault="00931234" w:rsidP="00931234">
      <w:r>
        <w:t>AERERREAILQAEGNKSAAILQAEGEKQSAILTAEAKKEAMVRVAEGEKESAILVAEGEA</w:t>
      </w:r>
    </w:p>
    <w:p w14:paraId="52A144A1" w14:textId="77777777" w:rsidR="00931234" w:rsidRDefault="00931234" w:rsidP="00931234">
      <w:r>
        <w:t>EAIRQTAIAKAQGEAEMIKRTQMATAEGLKLVFSAMKEADIDNNILALKSMEALEKMAEG</w:t>
      </w:r>
    </w:p>
    <w:p w14:paraId="0FD2C1F6" w14:textId="77777777" w:rsidR="00931234" w:rsidRDefault="00931234" w:rsidP="00931234">
      <w:r>
        <w:t>KSTKLVLPSEAVNFLGTFKGIKEVMSDDNKEVLDIKEVLNDNESLKK*</w:t>
      </w:r>
    </w:p>
    <w:p w14:paraId="2367BC4E" w14:textId="77777777" w:rsidR="00931234" w:rsidRDefault="00931234" w:rsidP="00931234">
      <w:r>
        <w:lastRenderedPageBreak/>
        <w:t>&gt;CD630_08820   Clostridioides_difficile_630_NC_009089   glucose-1-phosphate adenylyltransferase</w:t>
      </w:r>
    </w:p>
    <w:p w14:paraId="5DAFD02E" w14:textId="77777777" w:rsidR="00931234" w:rsidRDefault="00931234" w:rsidP="00931234">
      <w:r>
        <w:t>MKKEMLAMILAGGQGSRLGVFTKRIAKPAVSFGGKYRIIDFVLSNCSNSGIDTVGVLTQY</w:t>
      </w:r>
    </w:p>
    <w:p w14:paraId="3CD2585E" w14:textId="77777777" w:rsidR="00931234" w:rsidRDefault="00931234" w:rsidP="00931234">
      <w:r>
        <w:t>RPLILNSHIGMGSHWDLDRINGGVYVLQPFMNEKEGNWYNGTAHAIYQNMDFVDTYNPEY</w:t>
      </w:r>
    </w:p>
    <w:p w14:paraId="6C94D7F3" w14:textId="77777777" w:rsidR="00931234" w:rsidRDefault="00931234" w:rsidP="00931234">
      <w:r>
        <w:t>VLILSGDHIYKMDYSKMLKFHKEKGSKATIAVIEVPWDEASRFGIMNTNEDSSIYEFEEK</w:t>
      </w:r>
    </w:p>
    <w:p w14:paraId="252D8242" w14:textId="77777777" w:rsidR="00931234" w:rsidRDefault="00931234" w:rsidP="00931234">
      <w:r>
        <w:t>PSEPKSNLASMGVYIFDWKMLRNYFKEAEKNPEINYDDFGKNLIPKMLEDNVGMYAYPFK</w:t>
      </w:r>
    </w:p>
    <w:p w14:paraId="5DEAF6EA" w14:textId="77777777" w:rsidR="00931234" w:rsidRDefault="00931234" w:rsidP="00931234">
      <w:r>
        <w:t>GYWRDVGTIQSLWDANMDIIKSPETLDLADPKWKIYTNTMAMPPQYIGKNANVHRSMIAD</w:t>
      </w:r>
    </w:p>
    <w:p w14:paraId="1A0F6027" w14:textId="77777777" w:rsidR="00931234" w:rsidRDefault="00931234" w:rsidP="00931234">
      <w:r>
        <w:t>GCRILGEVGNSVLSHGVVVGKGSKVIDSVIMPNVVIGENVTIEKAMIGECATINDNVQIK</w:t>
      </w:r>
    </w:p>
    <w:p w14:paraId="5AE87648" w14:textId="77777777" w:rsidR="00931234" w:rsidRDefault="00931234" w:rsidP="00931234">
      <w:r>
        <w:t>NVNNEINVVSEYENIEPRCVLIEGGL*</w:t>
      </w:r>
    </w:p>
    <w:p w14:paraId="230E9840" w14:textId="77777777" w:rsidR="00931234" w:rsidRDefault="00931234" w:rsidP="00931234">
      <w:r>
        <w:t>&gt;CD630_08840   Clostridioides_difficile_630_NC_009089   glycogen synthase</w:t>
      </w:r>
    </w:p>
    <w:p w14:paraId="01F39EE7" w14:textId="77777777" w:rsidR="00931234" w:rsidRDefault="00931234" w:rsidP="00931234">
      <w:r>
        <w:t>MKVFYVTAECWPFAKTGGLGDVSYALPKELKKEGVDVRVIMPKYSTIPSYLKDQLKEIAV</w:t>
      </w:r>
    </w:p>
    <w:p w14:paraId="7A23BA9D" w14:textId="77777777" w:rsidR="00931234" w:rsidRDefault="00931234" w:rsidP="00931234">
      <w:r>
        <w:t>FSVRVGWRNQYCGLLEMELDGVKFYFIDNEFYFRREDERKSIYGYGDDAERYTFFTDAVL</w:t>
      </w:r>
    </w:p>
    <w:p w14:paraId="47BB09CE" w14:textId="77777777" w:rsidR="00931234" w:rsidRDefault="00931234" w:rsidP="00931234">
      <w:r>
        <w:t>EAISRIDFYPDVIHINDWHTGMLPLILKERYATLEGYKNIKTMYTIHNLQYQGVFDKHVL</w:t>
      </w:r>
    </w:p>
    <w:p w14:paraId="6D73FC79" w14:textId="77777777" w:rsidR="00931234" w:rsidRDefault="00931234" w:rsidP="00931234">
      <w:r>
        <w:t>YDILDLPQKYFDNGDIEYYGSINFMKAGINFADKIITVSPTYANEIQTSFYGEQLDGLLR</w:t>
      </w:r>
    </w:p>
    <w:p w14:paraId="15A9A997" w14:textId="77777777" w:rsidR="00931234" w:rsidRDefault="00931234" w:rsidP="00931234">
      <w:r>
        <w:t>KESGKLKGILNGIDYDLNDPAKDKDIFVHYDVDSINKKVENKLRLQDILGLKKDSSIPLI</w:t>
      </w:r>
    </w:p>
    <w:p w14:paraId="28DBD49B" w14:textId="77777777" w:rsidR="00931234" w:rsidRDefault="00931234" w:rsidP="00931234">
      <w:r>
        <w:t>GIVSRLVSQKGFDLIAYMMPELMREDLQIVVLGTGEHQYQSMFNYYDSNFSDKVSARITF</w:t>
      </w:r>
    </w:p>
    <w:p w14:paraId="1478147B" w14:textId="77777777" w:rsidR="00931234" w:rsidRDefault="00931234" w:rsidP="00931234">
      <w:r>
        <w:t>NASLAQQIYAASDMFLMPSLFEPCGIGQMLAMRYGSLPIVRETGGLRDTVTPYNKFTGEG</w:t>
      </w:r>
    </w:p>
    <w:p w14:paraId="5DB661D0" w14:textId="77777777" w:rsidR="00931234" w:rsidRDefault="00931234" w:rsidP="00931234">
      <w:r>
        <w:t>NGFSFKNYNAHEMFFCLKNAIKVFKDKEKWIKLVENAMKTDNSWKKSAKEYIETYRDICD</w:t>
      </w:r>
    </w:p>
    <w:p w14:paraId="38D34C11" w14:textId="77777777" w:rsidR="00931234" w:rsidRDefault="00931234" w:rsidP="00931234">
      <w:r>
        <w:t>*</w:t>
      </w:r>
    </w:p>
    <w:p w14:paraId="1D1A0A69" w14:textId="77777777" w:rsidR="00931234" w:rsidRDefault="00931234" w:rsidP="00931234">
      <w:r>
        <w:t>&gt;CD630_08860   Clostridioides_difficile_630_NC_009089   alpha-amylase</w:t>
      </w:r>
    </w:p>
    <w:p w14:paraId="0B0E16A5" w14:textId="77777777" w:rsidR="00931234" w:rsidRDefault="00931234" w:rsidP="00931234">
      <w:r>
        <w:t>MQSVIEYNSWDKNFKAPFGALKFDEELTICVKVNEGYNIKSISLEINREEEMRTITLNEE</w:t>
      </w:r>
    </w:p>
    <w:p w14:paraId="368769C5" w14:textId="77777777" w:rsidR="00931234" w:rsidRDefault="00931234" w:rsidP="00931234">
      <w:r>
        <w:t>LDNDKLGKCFCGKIEKFDGTGVYFYYFKVDVEMDGQIKTLFYGKNRDNGYSCEYNYSDIN</w:t>
      </w:r>
    </w:p>
    <w:p w14:paraId="03F17C64" w14:textId="77777777" w:rsidR="00931234" w:rsidRDefault="00931234" w:rsidP="00931234">
      <w:r>
        <w:t>KYQITVYKDFKVPTWYKEGILYHIFVDRFNNGNRSGKVDNPKKNSFIYGNWEDTPMYIKD</w:t>
      </w:r>
    </w:p>
    <w:p w14:paraId="623DC94A" w14:textId="77777777" w:rsidR="00931234" w:rsidRDefault="00931234" w:rsidP="00931234">
      <w:r>
        <w:t>SQGDVIRWDFHGGNLRGIINKLGYLKKLGVSILYLSPIFEASSNHKYDTGDYKKIDPMFG</w:t>
      </w:r>
    </w:p>
    <w:p w14:paraId="7760083A" w14:textId="77777777" w:rsidR="00931234" w:rsidRDefault="00931234" w:rsidP="00931234">
      <w:r>
        <w:t>DEDTFKELIDKAKEKGISIVLDGVFSHTGADSKYFNMYGNYNSLGAYQSKESPYYSWYMF</w:t>
      </w:r>
    </w:p>
    <w:p w14:paraId="3A288BF0" w14:textId="77777777" w:rsidR="00931234" w:rsidRDefault="00931234" w:rsidP="00931234">
      <w:r>
        <w:t>EEFPQKYKSWWDVKTLPNINELEHSYMDYIIYDNDSVINKWVNMGIKGWRLDVADELPTK</w:t>
      </w:r>
    </w:p>
    <w:p w14:paraId="408D3B32" w14:textId="77777777" w:rsidR="00931234" w:rsidRDefault="00931234" w:rsidP="00931234">
      <w:r>
        <w:t>FIRELKKELKKADDDSILIGEVWEDASNKISYGQRRSYLLGEELDSVMGYPFRNNMFSFL</w:t>
      </w:r>
    </w:p>
    <w:p w14:paraId="0524D22C" w14:textId="77777777" w:rsidR="00931234" w:rsidRDefault="00931234" w:rsidP="00931234">
      <w:r>
        <w:t>KGEINSYELCNRYMQIKENYPKESFRSNLNLIGTHDVTRAKTELNDDVDLVKLAVAIQMT</w:t>
      </w:r>
    </w:p>
    <w:p w14:paraId="709F8FC3" w14:textId="77777777" w:rsidR="00931234" w:rsidRDefault="00931234" w:rsidP="00931234">
      <w:r>
        <w:t>FEGVPYIYYGDEAGLCGGVDPDNRRTYPWKNEDEDMLNFYRDVIKIRNKNKLLSSGNTEF</w:t>
      </w:r>
    </w:p>
    <w:p w14:paraId="345B2B5E" w14:textId="77777777" w:rsidR="00931234" w:rsidRDefault="00931234" w:rsidP="00931234">
      <w:r>
        <w:t>IYTNNDSVFSFIRVNENNDRMLILVNRSENVESISLCIESSFIEEIPIKYSLKNANSTIQ</w:t>
      </w:r>
    </w:p>
    <w:p w14:paraId="289B94FC" w14:textId="77777777" w:rsidR="00931234" w:rsidRDefault="00931234" w:rsidP="00931234">
      <w:r>
        <w:t>IENNELKVDLDSKSFRIFRVN*</w:t>
      </w:r>
    </w:p>
    <w:p w14:paraId="73AF473C" w14:textId="77777777" w:rsidR="00931234" w:rsidRDefault="00931234" w:rsidP="00931234">
      <w:r>
        <w:t>&gt;CD630_08870   Clostridioides_difficile_630_NC_009089   GntR family transcriptional regulator</w:t>
      </w:r>
    </w:p>
    <w:p w14:paraId="264CB1C6" w14:textId="77777777" w:rsidR="00931234" w:rsidRDefault="00931234" w:rsidP="00931234">
      <w:r>
        <w:lastRenderedPageBreak/>
        <w:t>MKVDPLTTQVYDYISKKIQNGEYEANQRITESEICKSIGVSRTPAREALTRLAGENLLEK</w:t>
      </w:r>
    </w:p>
    <w:p w14:paraId="674CBED6" w14:textId="77777777" w:rsidR="00931234" w:rsidRDefault="00931234" w:rsidP="00931234">
      <w:r>
        <w:t>IPNKGFVVKEFQEKEKLDTYSVIGVLDALAGSSALQNLTESDLVKMEELTEMMAVSIKYK</w:t>
      </w:r>
    </w:p>
    <w:p w14:paraId="064203A5" w14:textId="77777777" w:rsidR="00931234" w:rsidRDefault="00931234" w:rsidP="00931234">
      <w:r>
        <w:t>NYNSYLKLSNEFHDIYITKSDNQVLVNLLNSLRYNFMSKSYTSDNEDELYKMLTYSNNQH</w:t>
      </w:r>
    </w:p>
    <w:p w14:paraId="2D9273A2" w14:textId="77777777" w:rsidR="00931234" w:rsidRDefault="00931234" w:rsidP="00931234">
      <w:r>
        <w:t>IEVVKSMRENDLENVERVLREHWKTIPIAEMKKEKLL*</w:t>
      </w:r>
    </w:p>
    <w:p w14:paraId="666AEB83" w14:textId="77777777" w:rsidR="00931234" w:rsidRDefault="00931234" w:rsidP="00931234">
      <w:r>
        <w:t>&gt;CD630_08880   Clostridioides_difficile_630_NC_009089   arginine decarboxylase</w:t>
      </w:r>
    </w:p>
    <w:p w14:paraId="2ED9DC61" w14:textId="77777777" w:rsidR="00931234" w:rsidRDefault="00931234" w:rsidP="00931234">
      <w:r>
        <w:t>MDSEFANAVELSYECAPLLESLKEYSEKDIACFDVPGHVKNRGVAILNKYLGESLMKMDI</w:t>
      </w:r>
    </w:p>
    <w:p w14:paraId="76E83C44" w14:textId="77777777" w:rsidR="00931234" w:rsidRDefault="00931234" w:rsidP="00931234">
      <w:r>
        <w:t>NSSPTMDNVSAPNGIIKNAQDLLAQAYMADEAFFITNGTTQAIHAMILSVIKPGEKVLLP</w:t>
      </w:r>
    </w:p>
    <w:p w14:paraId="465D0466" w14:textId="77777777" w:rsidR="00931234" w:rsidRDefault="00931234" w:rsidP="00931234">
      <w:r>
        <w:t>RNIHKSVINALILCGGIPIFIQPEFDEKLGISLNITLEKVRTEIEKDCNIKALFFLNPTY</w:t>
      </w:r>
    </w:p>
    <w:p w14:paraId="797E9518" w14:textId="77777777" w:rsidR="00931234" w:rsidRDefault="00931234" w:rsidP="00931234">
      <w:r>
        <w:t>YGVCADLESIIELCHKNNVLVLVDEAHGAHFPFHLDLPPSAISLGADMVAVSIHKTGGAL</w:t>
      </w:r>
    </w:p>
    <w:p w14:paraId="082AA3F9" w14:textId="77777777" w:rsidR="00931234" w:rsidRDefault="00931234" w:rsidP="00931234">
      <w:r>
        <w:t>TQSSALLLNRDNVSFEKVLQSINMLQSTSASYLLMASIDGARVNLVENGEKQLSKALNLS</w:t>
      </w:r>
    </w:p>
    <w:p w14:paraId="66E12A72" w14:textId="77777777" w:rsidR="00931234" w:rsidRDefault="00931234" w:rsidP="00931234">
      <w:r>
        <w:t>RYAKSKLNKIDGIKVLSTEILKQKGVKFIDETKLCINVKELNLTGFEVYDLLYKNFSIQV</w:t>
      </w:r>
    </w:p>
    <w:p w14:paraId="672650F2" w14:textId="77777777" w:rsidR="00931234" w:rsidRDefault="00931234" w:rsidP="00931234">
      <w:r>
        <w:t>ELGDSYNILALVSIGTNKSDIDRLVKALSIIAKVYRKESTLNEFNMVQINPIIKLNPREA</w:t>
      </w:r>
    </w:p>
    <w:p w14:paraId="43FC4595" w14:textId="77777777" w:rsidR="00931234" w:rsidRDefault="00931234" w:rsidP="00931234">
      <w:r>
        <w:t>FYAPKESVEINSCIDRICGESIMAYPPGIPIIAPGELITEEIMEYIIFLKNSNAYLTDVQ</w:t>
      </w:r>
    </w:p>
    <w:p w14:paraId="40062DA9" w14:textId="77777777" w:rsidR="00931234" w:rsidRDefault="00931234" w:rsidP="00931234">
      <w:r>
        <w:t>DKNLDRILVIK*</w:t>
      </w:r>
    </w:p>
    <w:p w14:paraId="48127FA4" w14:textId="77777777" w:rsidR="00931234" w:rsidRDefault="00931234" w:rsidP="00931234">
      <w:r>
        <w:t>&gt;CD630_08900   Clostridioides_difficile_630_NC_009089   polyamine aminopropyl transferase</w:t>
      </w:r>
    </w:p>
    <w:p w14:paraId="08B788DA" w14:textId="77777777" w:rsidR="00931234" w:rsidRDefault="00931234" w:rsidP="00931234">
      <w:r>
        <w:t>MELWYTEEWTENVRFSIKVNKHLFEGKSQFQRIDVFDSDEFGKFLTIDGLMMVTYKDEFI</w:t>
      </w:r>
    </w:p>
    <w:p w14:paraId="0409D79C" w14:textId="77777777" w:rsidR="00931234" w:rsidRDefault="00931234" w:rsidP="00931234">
      <w:r>
        <w:t>YHEMITHVPMATNLNIKKVLVIGGGDGGTVRELSRYPQIEKIDMVEIDKMVVDVSKEYMD</w:t>
      </w:r>
    </w:p>
    <w:p w14:paraId="08A128EF" w14:textId="77777777" w:rsidR="00931234" w:rsidRDefault="00931234" w:rsidP="00931234">
      <w:r>
        <w:t>ICSCKLDDKRVSLYFEDGVNFVKCAHDKSYDLIIVDSTDPIGPGEGLFSTDFYKDCYRIL</w:t>
      </w:r>
    </w:p>
    <w:p w14:paraId="29AC0136" w14:textId="77777777" w:rsidR="00931234" w:rsidRDefault="00931234" w:rsidP="00931234">
      <w:r>
        <w:t>TDDGILVNQSESPYFDFNAKEMKRANKKLKQIFPISEVYQAHIPTYPSGHWLFGFASKKL</w:t>
      </w:r>
    </w:p>
    <w:p w14:paraId="46B74AC9" w14:textId="77777777" w:rsidR="00931234" w:rsidRDefault="00931234" w:rsidP="00931234">
      <w:r>
        <w:t>NPVKNQDRNGWEKLSLKTKYYNSDIHLGSFMLPQYVKEMLDEE*</w:t>
      </w:r>
    </w:p>
    <w:p w14:paraId="00BCD684" w14:textId="77777777" w:rsidR="00931234" w:rsidRDefault="00931234" w:rsidP="00931234">
      <w:r>
        <w:t>&gt;CD630_08910   Clostridioides_difficile_630_NC_009089   agmatinase</w:t>
      </w:r>
    </w:p>
    <w:p w14:paraId="677E4318" w14:textId="77777777" w:rsidR="00931234" w:rsidRDefault="00931234" w:rsidP="00931234">
      <w:r>
        <w:t>MKNNFYHMNTFMSMDKNYEESNLIVFGVGFDGTTSNRPGARFASSSMRKEFYGLETYSPF</w:t>
      </w:r>
    </w:p>
    <w:p w14:paraId="71E0D1F3" w14:textId="77777777" w:rsidR="00931234" w:rsidRDefault="00931234" w:rsidP="00931234">
      <w:r>
        <w:t>LDLDLEDYNICDYGDLEISVGSTEQVLKEIYQETYKIVRDSKVPFMIGGEHLVTLPAFKA</w:t>
      </w:r>
    </w:p>
    <w:p w14:paraId="58E34199" w14:textId="77777777" w:rsidR="00931234" w:rsidRDefault="00931234" w:rsidP="00931234">
      <w:r>
        <w:t>VHEKYNDIYVIHFDAHTDLREEYNNSKNSHATVIKRIWDIVGDNKIFQFGIRSGTKEEFK</w:t>
      </w:r>
    </w:p>
    <w:p w14:paraId="21588132" w14:textId="77777777" w:rsidR="00931234" w:rsidRDefault="00931234" w:rsidP="00931234">
      <w:r>
        <w:t>FATEEKHTYMEIGGIDTFENIVNMLNGKNIYLTIDLDVLDASVFPGTGTPEPGGVNYREF</w:t>
      </w:r>
    </w:p>
    <w:p w14:paraId="5B61233E" w14:textId="77777777" w:rsidR="00931234" w:rsidRDefault="00931234" w:rsidP="00931234">
      <w:r>
        <w:t>QEIFKIIKNSNINIVGCDIVELSPDYDTTGVSTVIACKILRELCLIISDKIK*</w:t>
      </w:r>
    </w:p>
    <w:p w14:paraId="3891F7B0" w14:textId="77777777" w:rsidR="00931234" w:rsidRDefault="00931234" w:rsidP="00931234">
      <w:r>
        <w:t>&gt;CD630_08920   Clostridioides_difficile_630_NC_009089   cold shock protein</w:t>
      </w:r>
    </w:p>
    <w:p w14:paraId="52D7DF92" w14:textId="77777777" w:rsidR="00931234" w:rsidRDefault="00931234" w:rsidP="00931234">
      <w:r>
        <w:t>MKNGIVKWFNNEKGFGFISVEGEDDVFVHFSAIQNDGYKTLEEGEKVSFDITQGNRGPQA</w:t>
      </w:r>
    </w:p>
    <w:p w14:paraId="3EA8CC90" w14:textId="77777777" w:rsidR="00931234" w:rsidRDefault="00931234" w:rsidP="00931234">
      <w:r>
        <w:t>ENVNRI*</w:t>
      </w:r>
    </w:p>
    <w:p w14:paraId="6CBC990F" w14:textId="77777777" w:rsidR="00931234" w:rsidRDefault="00931234" w:rsidP="00931234">
      <w:r>
        <w:t>&gt;CDIF1296T_01061   Clostridioides_difficile_ATCC_9689__DSM_1296_strain_DSM1296_CP011968   metallo-beta-lactamase superfamily exported protein</w:t>
      </w:r>
    </w:p>
    <w:p w14:paraId="1A48D21B" w14:textId="77777777" w:rsidR="00931234" w:rsidRDefault="00931234" w:rsidP="00931234">
      <w:r>
        <w:lastRenderedPageBreak/>
        <w:t>MRKIVLKDILFLVTTLSIIVILLLVTNITTNSKIKSTSESYLKSDKNSVRQNGIQRSTKS</w:t>
      </w:r>
    </w:p>
    <w:p w14:paraId="76B120CF" w14:textId="77777777" w:rsidR="00931234" w:rsidRDefault="00931234" w:rsidP="00931234">
      <w:r>
        <w:t>STKNTAFKTTILNTGKSDCILVEIGNKVIMIDTGEDKNGKQIVDRLKEKGINTLDYLILT</w:t>
      </w:r>
    </w:p>
    <w:p w14:paraId="04449E96" w14:textId="77777777" w:rsidR="00931234" w:rsidRDefault="00931234" w:rsidP="00931234">
      <w:r>
        <w:t>HLDKDHIGGVDSVLSSVKVKNIIQANYKKDSKQYDEYIDSLKKADIEPVLLKDNMNIVIN</w:t>
      </w:r>
    </w:p>
    <w:p w14:paraId="57849DDB" w14:textId="77777777" w:rsidR="00931234" w:rsidRDefault="00931234" w:rsidP="00931234">
      <w:r>
        <w:t>SAEINIHPASKSKYESSNDYSIITNISYGAHKFLFAGDAEEERLSEFINGNTLKYDFVKM</w:t>
      </w:r>
    </w:p>
    <w:p w14:paraId="15A8D1B3" w14:textId="77777777" w:rsidR="00931234" w:rsidRDefault="00931234" w:rsidP="00931234">
      <w:r>
        <w:t>PHHGRYDKLTETFLESISPQYAVITCSEKKEPEEGVLKILERLNIKTFLTSNGEVVINSD</w:t>
      </w:r>
    </w:p>
    <w:p w14:paraId="08816C2A" w14:textId="77777777" w:rsidR="00931234" w:rsidRDefault="00931234" w:rsidP="00931234">
      <w:r>
        <w:t>GKTLSVNQ*</w:t>
      </w:r>
    </w:p>
    <w:p w14:paraId="681F3A35" w14:textId="77777777" w:rsidR="00931234" w:rsidRDefault="00931234" w:rsidP="00931234">
      <w:r>
        <w:t>&gt;CD630_08970   Clostridioides_difficile_630_NC_009089   hypothetical protein</w:t>
      </w:r>
    </w:p>
    <w:p w14:paraId="1108F0E1" w14:textId="77777777" w:rsidR="00931234" w:rsidRDefault="00931234" w:rsidP="00931234">
      <w:r>
        <w:t>MAIVDKIFNEIKLMVARLLLGKKYSEYEEKDLVYNTEEEVILITLKRLVFQGNVNEAEEI</w:t>
      </w:r>
    </w:p>
    <w:p w14:paraId="1F0D9140" w14:textId="77777777" w:rsidR="00931234" w:rsidRDefault="00931234" w:rsidP="00931234">
      <w:r>
        <w:t>LFDKAKSVNSENMQYIAIEFYTMLMEKTDEELEAMNFSKQEVYQGIEDIRKVLNLE*</w:t>
      </w:r>
    </w:p>
    <w:p w14:paraId="668A0FDA" w14:textId="77777777" w:rsidR="00931234" w:rsidRDefault="00931234" w:rsidP="00931234">
      <w:r>
        <w:t>&gt;CD630_09000   Clostridioides_difficile_630_NC_009089   glycine betaine/carnitine/choline ABC transporter ATP-binding protein</w:t>
      </w:r>
    </w:p>
    <w:p w14:paraId="598F0299" w14:textId="77777777" w:rsidR="00931234" w:rsidRDefault="00931234" w:rsidP="00931234">
      <w:r>
        <w:t>MIEIRNVTKKIGNNVILDDISLVVETGTLVVLIGSSGCGKTTTLKLINKLIKPTSGEIYI</w:t>
      </w:r>
    </w:p>
    <w:p w14:paraId="5E6390B4" w14:textId="77777777" w:rsidR="00931234" w:rsidRDefault="00931234" w:rsidP="00931234">
      <w:r>
        <w:t>NGKPISQENEIELRRKIGYVIQNTGLFPHLTIKENIELIPRLKKEKSVEEIEKRTLQLLE</w:t>
      </w:r>
    </w:p>
    <w:p w14:paraId="2CB34386" w14:textId="77777777" w:rsidR="00931234" w:rsidRDefault="00931234" w:rsidP="00931234">
      <w:r>
        <w:t>MVGLDSDEFLNKYPSELSGGQQQRIGVARAIATDAEIILMDEPFSALDPITRTSLQEQLF</w:t>
      </w:r>
    </w:p>
    <w:p w14:paraId="7432485D" w14:textId="77777777" w:rsidR="00931234" w:rsidRDefault="00931234" w:rsidP="00931234">
      <w:r>
        <w:t>SLQDELKKTIIFVTHDMDEALKIADKICIMKDGRIAQYDTPENILRKPANDFVKDFIGED</w:t>
      </w:r>
    </w:p>
    <w:p w14:paraId="480F0C13" w14:textId="77777777" w:rsidR="00931234" w:rsidRDefault="00931234" w:rsidP="00931234">
      <w:r>
        <w:t>RVWDNPEYIKARDIMIKNPIAVNSTRTVTQGIEIMRTSKVDSLLIIDRAKTLKGIVTVKD</w:t>
      </w:r>
    </w:p>
    <w:p w14:paraId="044F0B26" w14:textId="77777777" w:rsidR="00931234" w:rsidRDefault="00931234" w:rsidP="00931234">
      <w:r>
        <w:t>MKDIDDKSILLADIMSSEPLHVNEGDNLVEILNVMNRNSVGYIPVISDENKLVGLITRSS</w:t>
      </w:r>
    </w:p>
    <w:p w14:paraId="676B66E7" w14:textId="77777777" w:rsidR="00931234" w:rsidRDefault="00931234" w:rsidP="00931234">
      <w:r>
        <w:t>LLSVLSEQFLEMEVSVLG*</w:t>
      </w:r>
    </w:p>
    <w:p w14:paraId="1E578B4E" w14:textId="77777777" w:rsidR="00931234" w:rsidRDefault="00931234" w:rsidP="00931234">
      <w:r>
        <w:t>&gt;CD630_09010   Clostridioides_difficile_630_NC_009089   glycine betaine/carnitine/choline ABC transporter permease</w:t>
      </w:r>
    </w:p>
    <w:p w14:paraId="1F87EB95" w14:textId="77777777" w:rsidR="00931234" w:rsidRDefault="00931234" w:rsidP="00931234">
      <w:r>
        <w:t>VFLANFFNFILLQKDKIIELLIQHMSLTVTSILIAIIVGVPLGIIISRISSLRKFVLGFV</w:t>
      </w:r>
    </w:p>
    <w:p w14:paraId="3C65681B" w14:textId="77777777" w:rsidR="00931234" w:rsidRDefault="00931234" w:rsidP="00931234">
      <w:r>
        <w:t>NLVQAVPSMALLGLLVPILGIGSKPAIFMVVVYSLLPIVKNTYIGITSIDPVVLESAKGI</w:t>
      </w:r>
    </w:p>
    <w:p w14:paraId="19579766" w14:textId="77777777" w:rsidR="00931234" w:rsidRDefault="00931234" w:rsidP="00931234">
      <w:r>
        <w:t>GLTRNQTLFKIQFPLALPIIMGGVRISAVTAVGLMTLAAFIGAGGLGYLVFSGVQTVNNN</w:t>
      </w:r>
    </w:p>
    <w:p w14:paraId="5057D163" w14:textId="77777777" w:rsidR="00931234" w:rsidRDefault="00931234" w:rsidP="00931234">
      <w:r>
        <w:t>MILAGAIPSCIIALLVDYLFSKIEVAVTPKGLNPKAPKKNYIALKVISVVLVVSMLFVVF</w:t>
      </w:r>
    </w:p>
    <w:p w14:paraId="540898AF" w14:textId="77777777" w:rsidR="00931234" w:rsidRDefault="00931234" w:rsidP="00931234">
      <w:r>
        <w:t>SSSFSSKKDTITIGSKDYTEQLILGNVYAELVEKNTNLKVKKNLNLGGSSVAFNAIKSGE</w:t>
      </w:r>
    </w:p>
    <w:p w14:paraId="68D6439E" w14:textId="77777777" w:rsidR="00931234" w:rsidRDefault="00931234" w:rsidP="00931234">
      <w:r>
        <w:t>LDMYVDYTGTLLVNVMRHAPIKDADEAYNVVKDTMEKENQLTLLDPLGFNNTYTLAMMPE</w:t>
      </w:r>
    </w:p>
    <w:p w14:paraId="7EED00A0" w14:textId="77777777" w:rsidR="00931234" w:rsidRDefault="00931234" w:rsidP="00931234">
      <w:r>
        <w:t>TAEKYGINTISDLTKYGKEFTFSPTLEFENREDGLVGLSRDYGLKFKDVKAMNGSLRYTA</w:t>
      </w:r>
    </w:p>
    <w:p w14:paraId="653E0078" w14:textId="77777777" w:rsidR="00931234" w:rsidRDefault="00931234" w:rsidP="00931234">
      <w:r>
        <w:t>LDNNESQVIDAFLTDGLIKKFNLKILEDDKNFFVPYYAAPLVREDTLKKYPELEKVMNML</w:t>
      </w:r>
    </w:p>
    <w:p w14:paraId="16A4EFA9" w14:textId="77777777" w:rsidR="00931234" w:rsidRDefault="00931234" w:rsidP="00931234">
      <w:r>
        <w:t>SGKVNEETMRELNYQVDELGKSPEEVAHSFLVKEGLV*</w:t>
      </w:r>
    </w:p>
    <w:p w14:paraId="508AE7BB" w14:textId="77777777" w:rsidR="00931234" w:rsidRDefault="00931234" w:rsidP="00931234">
      <w:r>
        <w:t>&gt;CD630_09020   Clostridioides_difficile_630_NC_009089   cation efflux protein</w:t>
      </w:r>
    </w:p>
    <w:p w14:paraId="7BE8D9C1" w14:textId="77777777" w:rsidR="00931234" w:rsidRDefault="00931234" w:rsidP="00931234">
      <w:r>
        <w:t>MDNYKKVKQVLWIILFANFAVALLKIIIGNQIKSYSMTADGFHSLSDGASNIVGLIGIFF</w:t>
      </w:r>
    </w:p>
    <w:p w14:paraId="2EF6C5BD" w14:textId="77777777" w:rsidR="00931234" w:rsidRDefault="00931234" w:rsidP="00931234">
      <w:r>
        <w:t>ASKPKDKNHPYGHKKFEIITSLFISGMLFVIAIKIILSAVLRIANPVVPAITIESLIALI</w:t>
      </w:r>
    </w:p>
    <w:p w14:paraId="4C0CAA9E" w14:textId="77777777" w:rsidR="00931234" w:rsidRDefault="00931234" w:rsidP="00931234">
      <w:r>
        <w:lastRenderedPageBreak/>
        <w:t>ITLFINIFVCMYEYRIGTKLNSYVLISDSLHTRSDIFVSLGVLVTLVGVKLGFPVIIESI</w:t>
      </w:r>
    </w:p>
    <w:p w14:paraId="1CFA49C4" w14:textId="77777777" w:rsidR="00931234" w:rsidRDefault="00931234" w:rsidP="00931234">
      <w:r>
        <w:t>VPIIISAFIIYSAYGIFRPSIGILVDRVAVDEDYIKEIVFEFNEVRDVHNIRSRGSKSSI</w:t>
      </w:r>
    </w:p>
    <w:p w14:paraId="48EC99ED" w14:textId="77777777" w:rsidR="00931234" w:rsidRDefault="00931234" w:rsidP="00931234">
      <w:r>
        <w:t>YIDMHVMVDPFISVEQSHDLTHKIEKQIQEEINENAQVIVHIEPFYSF*</w:t>
      </w:r>
    </w:p>
    <w:p w14:paraId="37D9FC01" w14:textId="77777777" w:rsidR="00931234" w:rsidRDefault="00931234" w:rsidP="00931234">
      <w:r>
        <w:t>&gt;CD630_09810   Clostridioides_difficile_630_NC_009089   membrane protein</w:t>
      </w:r>
    </w:p>
    <w:p w14:paraId="40A58336" w14:textId="77777777" w:rsidR="00931234" w:rsidRDefault="00931234" w:rsidP="00931234">
      <w:r>
        <w:t>MDGDILMSKILKYKNEMFLFILVVITYLIITKIFFSKTTIFYDLNNTYDVLLDTDTGVLF</w:t>
      </w:r>
    </w:p>
    <w:p w14:paraId="28A78815" w14:textId="77777777" w:rsidR="00931234" w:rsidRDefault="00931234" w:rsidP="00931234">
      <w:r>
        <w:t>NLNVFAISQDNSKHILFSAIISIFAYPIYLFCTSIANPGTTDFNSAYGFGLICLQIITSA</w:t>
      </w:r>
    </w:p>
    <w:p w14:paraId="3E1C62D3" w14:textId="77777777" w:rsidR="00931234" w:rsidRDefault="00931234" w:rsidP="00931234">
      <w:r>
        <w:t>MSITLVFNHIKKIKMQRLTLILLTMIMIFSFPQLFMTLNVERFIYSQFSLIFFIVIANKM</w:t>
      </w:r>
    </w:p>
    <w:p w14:paraId="62080048" w14:textId="77777777" w:rsidR="00931234" w:rsidRDefault="00931234" w:rsidP="00931234">
      <w:r>
        <w:t>KGKNSYLIELAAIPLFGITISNIYLYFFNMIFEFKLKIGKMLKHLITFILMAYICVVSTK</w:t>
      </w:r>
    </w:p>
    <w:p w14:paraId="67FFBCDF" w14:textId="77777777" w:rsidR="00931234" w:rsidRDefault="00931234" w:rsidP="00931234">
      <w:r>
        <w:t>SYESFMNLGNVIQYDTKFISGEPILEKIAMIIERLLYSVFYFPGASIKKGLFLQNGEVAT</w:t>
      </w:r>
    </w:p>
    <w:p w14:paraId="58FD945F" w14:textId="77777777" w:rsidR="00931234" w:rsidRDefault="00931234" w:rsidP="00931234">
      <w:r>
        <w:t>IPVILTLLALCFCVLSVIENSEKRVPKLCMGIIIFNLTLHGIVGYNLVNSSIMAINFSFA</w:t>
      </w:r>
    </w:p>
    <w:p w14:paraId="1331E6CB" w14:textId="77777777" w:rsidR="00931234" w:rsidRDefault="00931234" w:rsidP="00931234">
      <w:r>
        <w:t>VIILLAYFTKALRKNEKNMYNIFLSLLLVTIVISNVNGFIEILNIGIKSYPV*</w:t>
      </w:r>
    </w:p>
    <w:p w14:paraId="7C6FAAE5" w14:textId="77777777" w:rsidR="00931234" w:rsidRDefault="00931234" w:rsidP="00931234">
      <w:r>
        <w:t>&gt;CD630_09820   Clostridioides_difficile_630_NC_009089   UbiA-family prenyltransferase</w:t>
      </w:r>
    </w:p>
    <w:p w14:paraId="62FC1963" w14:textId="77777777" w:rsidR="00931234" w:rsidRDefault="00931234" w:rsidP="00931234">
      <w:r>
        <w:t>MKQTNTSIRLLTKISDYIKLMRIKQYIKNFFVFSAIIFSNNILNINLFLNTFIAFVCFCL</w:t>
      </w:r>
    </w:p>
    <w:p w14:paraId="7C66D117" w14:textId="77777777" w:rsidR="00931234" w:rsidRDefault="00931234" w:rsidP="00931234">
      <w:r>
        <w:t>MSSSVYALNDAIDMDKDKKHPKKCNRPVASGRISKKSANILFVVLALTSVCLSTVVSFNL</w:t>
      </w:r>
    </w:p>
    <w:p w14:paraId="0F704F4D" w14:textId="77777777" w:rsidR="00931234" w:rsidRDefault="00931234" w:rsidP="00931234">
      <w:r>
        <w:t>SIILSLYLINNILYSLKLKNIILLDVFSISLGFILRVYAGCVAISVSLSNWIILCTFFLS</w:t>
      </w:r>
    </w:p>
    <w:p w14:paraId="629EFED5" w14:textId="77777777" w:rsidR="00931234" w:rsidRDefault="00931234" w:rsidP="00931234">
      <w:r>
        <w:t>LYLALGKRKKEIETLRDDAVEHRKILEDYDIENLNQMMIVILSSTIVCYALYSTSNPEKP</w:t>
      </w:r>
    </w:p>
    <w:p w14:paraId="08A3249F" w14:textId="77777777" w:rsidR="00931234" w:rsidRDefault="00931234" w:rsidP="00931234">
      <w:r>
        <w:t>HMIFTTIFVVYGVLRYNYIINTTNENNPTDIVLKDNALKINVILWIITCLIILIF*</w:t>
      </w:r>
    </w:p>
    <w:p w14:paraId="75C0A92C" w14:textId="77777777" w:rsidR="00931234" w:rsidRDefault="00931234" w:rsidP="00931234">
      <w:r>
        <w:t>&gt;PCZ31_RS04720   Peptoclostridium_difficile_strain_Z31_NZ_CP013196   membrane protein</w:t>
      </w:r>
    </w:p>
    <w:p w14:paraId="7B26ECC6" w14:textId="77777777" w:rsidR="00931234" w:rsidRDefault="00931234" w:rsidP="00931234">
      <w:r>
        <w:t>MSLRIGGNSLGYLHILILSMVPVTELRGAIPIGIAMGLNPIWVYVFSVIGSTLVSIPLIL</w:t>
      </w:r>
    </w:p>
    <w:p w14:paraId="1F56686F" w14:textId="77777777" w:rsidR="00931234" w:rsidRDefault="00931234" w:rsidP="00931234">
      <w:r>
        <w:t>TFRHVLQFLRGKKLFKGIADVIDRKINSRMKKLKSVSIIGIILFVGIPLPTTGTWTASAI</w:t>
      </w:r>
    </w:p>
    <w:p w14:paraId="50F13195" w14:textId="77777777" w:rsidR="00931234" w:rsidRDefault="00931234" w:rsidP="00931234">
      <w:r>
        <w:t>ASILKMRIKDAFMGVFLGNLLSGVIVSALSLHII*</w:t>
      </w:r>
    </w:p>
    <w:p w14:paraId="5007F100" w14:textId="77777777" w:rsidR="00931234" w:rsidRDefault="00931234" w:rsidP="00931234">
      <w:r>
        <w:t>&gt;CD630_09850   Clostridioides_difficile_630_NC_009089   MATE family drug/sodium antiporter</w:t>
      </w:r>
    </w:p>
    <w:p w14:paraId="5BB57EF7" w14:textId="77777777" w:rsidR="00931234" w:rsidRDefault="00931234" w:rsidP="00931234">
      <w:r>
        <w:t>MENSNTNLGSESVGKLLFKLATPAIIAQIVNVLYNIVDRIFIGRMENGEVAMAGVGVAFP</w:t>
      </w:r>
    </w:p>
    <w:p w14:paraId="5CD4AE22" w14:textId="77777777" w:rsidR="00931234" w:rsidRDefault="00931234" w:rsidP="00931234">
      <w:r>
        <w:t>IIIIITACSYLIGMGGGPLAAIKMGEQNNDEAEKIMSNSFSVLVILAILLTIGFKIGKEP</w:t>
      </w:r>
    </w:p>
    <w:p w14:paraId="66293779" w14:textId="77777777" w:rsidR="00931234" w:rsidRDefault="00931234" w:rsidP="00931234">
      <w:r>
        <w:t>LLWMFGASESTIGYSMDYLNIYLIGTVFVQISMGMNTFINTQGFATTGMMTVAIGALINI</w:t>
      </w:r>
    </w:p>
    <w:p w14:paraId="56421717" w14:textId="77777777" w:rsidR="00931234" w:rsidRDefault="00931234" w:rsidP="00931234">
      <w:r>
        <w:t>ILDPIFIFGFNMGVKGAALATIIAQGVSAIWVLMFLFGKKSILKIKKKYMIPKASIILPV</w:t>
      </w:r>
    </w:p>
    <w:p w14:paraId="407CAA0B" w14:textId="77777777" w:rsidR="00931234" w:rsidRDefault="00931234" w:rsidP="00931234">
      <w:r>
        <w:t>LGLGISPFIMQSTESLVLIALNSKLQMYGGDLAVGSMAIMSSIMQILMLPNMGVTQGAQP</w:t>
      </w:r>
    </w:p>
    <w:p w14:paraId="099435ED" w14:textId="77777777" w:rsidR="00931234" w:rsidRDefault="00931234" w:rsidP="00931234">
      <w:r>
        <w:t>IISYNYGSGQLDRVKKTFKLCLLSCFTYSTILWLLLMIFPAFFVSIFNKNPQLLSMTSWS</w:t>
      </w:r>
    </w:p>
    <w:p w14:paraId="15E574FB" w14:textId="77777777" w:rsidR="00931234" w:rsidRDefault="00931234" w:rsidP="00931234">
      <w:r>
        <w:t>IKIYFAGAFMFGIQIACQQTFLALGKATISLVLALLRKIVLLIPLIFILPTFFNEKLFAV</w:t>
      </w:r>
    </w:p>
    <w:p w14:paraId="1EC57749" w14:textId="77777777" w:rsidR="00931234" w:rsidRDefault="00931234" w:rsidP="00931234">
      <w:r>
        <w:t>ILAEPVADITAATITAISFFIFYKCFLSKPKAIKE*</w:t>
      </w:r>
    </w:p>
    <w:p w14:paraId="187DE48B" w14:textId="77777777" w:rsidR="00931234" w:rsidRDefault="00931234" w:rsidP="00931234">
      <w:r>
        <w:t>&gt;CD630_09860   Clostridioides_difficile_630_NC_009089   30S ribosomal protein S1</w:t>
      </w:r>
    </w:p>
    <w:p w14:paraId="30B564BD" w14:textId="77777777" w:rsidR="00931234" w:rsidRDefault="00931234" w:rsidP="00931234">
      <w:r>
        <w:lastRenderedPageBreak/>
        <w:t>MFIMENDLTMQELLDQQEQVFSKVKVGELTTGKITAVRNDEVQLGLDYGFDGIIPISELN</w:t>
      </w:r>
    </w:p>
    <w:p w14:paraId="39E68200" w14:textId="77777777" w:rsidR="00931234" w:rsidRDefault="00931234" w:rsidP="00931234">
      <w:r>
        <w:t>IEKNQYIEDIYHIGDEITAVITKVSQKDGTITLSKLQLDKRNDFAELQKAYDEHRIITVN</w:t>
      </w:r>
    </w:p>
    <w:p w14:paraId="5B15FD96" w14:textId="77777777" w:rsidR="00931234" w:rsidRDefault="00931234" w:rsidP="00931234">
      <w:r>
        <w:t>VEKNIDKGVFANYNTYTFFIPISQLDTKFITDTSKFVGLNLEVYIKELDVRKNRLVASHR</w:t>
      </w:r>
    </w:p>
    <w:p w14:paraId="75AE372F" w14:textId="77777777" w:rsidR="00931234" w:rsidRDefault="00931234" w:rsidP="00931234">
      <w:r>
        <w:t>DVLQERINKEREERRAQIKAEKEAERARIKQEREEEKARIKAAKEDLFNSLEVGQKRDGK</w:t>
      </w:r>
    </w:p>
    <w:p w14:paraId="37880228" w14:textId="77777777" w:rsidR="00931234" w:rsidRDefault="00931234" w:rsidP="00931234">
      <w:r>
        <w:t>VTKIMPYGAFVDIGGIEGLAHINNLAWTRVESVEDVVSEGQEVEVYVLDVNKETKKIALA</w:t>
      </w:r>
    </w:p>
    <w:p w14:paraId="77C78A93" w14:textId="77777777" w:rsidR="00931234" w:rsidRDefault="00931234" w:rsidP="00931234">
      <w:r>
        <w:t>LKDINNDPWDLIAKEVQIDDVVNAKVLRIIEKGAFVQIKEGVDAYLPISELSDTRVAKVT</w:t>
      </w:r>
    </w:p>
    <w:p w14:paraId="3D1C25A2" w14:textId="77777777" w:rsidR="00931234" w:rsidRDefault="00931234" w:rsidP="00931234">
      <w:r>
        <w:t>NVVNIGDEVKVKILDFKPKTKRMLVSIKEATREPEEDITEYLEVEESLGSIGELFKDKFK</w:t>
      </w:r>
    </w:p>
    <w:p w14:paraId="7BDC97FB" w14:textId="77777777" w:rsidR="00931234" w:rsidRDefault="00931234" w:rsidP="00931234">
      <w:r>
        <w:t>DLEV*</w:t>
      </w:r>
    </w:p>
    <w:p w14:paraId="58BF7A1C" w14:textId="77777777" w:rsidR="00931234" w:rsidRDefault="00931234" w:rsidP="00931234">
      <w:r>
        <w:t>&gt;CD630_09870   Clostridioides_difficile_630_NC_009089   hydrolase</w:t>
      </w:r>
    </w:p>
    <w:p w14:paraId="44BC5CD0" w14:textId="77777777" w:rsidR="00931234" w:rsidRDefault="00931234" w:rsidP="00931234">
      <w:r>
        <w:t>MKKSIMDVHCHTLISGHAHSTFKENVEEASKKNIKYLGISDHGPNMPGGPHPFYFYNLHL</w:t>
      </w:r>
    </w:p>
    <w:p w14:paraId="09416CD6" w14:textId="77777777" w:rsidR="00931234" w:rsidRDefault="00931234" w:rsidP="00931234">
      <w:r>
        <w:t>LPREVQGVKILRGIEGNIMDYNGNLDVQEDMLQHLDYIIASLHRPCIASGTKEENTNAIL</w:t>
      </w:r>
    </w:p>
    <w:p w14:paraId="2DF8F5FB" w14:textId="77777777" w:rsidR="00931234" w:rsidRDefault="00931234" w:rsidP="00931234">
      <w:r>
        <w:t>KVMDKPKVKIIGHPDDSRYPLDYEPIVKKAKDKNILLEINNSSLSSNSHRTGTWENVSHM</w:t>
      </w:r>
    </w:p>
    <w:p w14:paraId="4301666A" w14:textId="77777777" w:rsidR="00931234" w:rsidRDefault="00931234" w:rsidP="00931234">
      <w:r>
        <w:t>LTLCKTYGARVILGTDSHICYSIGEFENAEKVLEAVDFPDELVINYHEDEIIEFFDINF*</w:t>
      </w:r>
    </w:p>
    <w:p w14:paraId="27C2CE3F" w14:textId="77777777" w:rsidR="00931234" w:rsidRDefault="00931234" w:rsidP="00931234"/>
    <w:p w14:paraId="776F0347" w14:textId="77777777" w:rsidR="00931234" w:rsidRDefault="00931234" w:rsidP="00931234">
      <w:r>
        <w:t>&gt;CD630_09880   Clostridioides_difficile_630_NC_009089   hypothetical protein</w:t>
      </w:r>
    </w:p>
    <w:p w14:paraId="78DDA410" w14:textId="77777777" w:rsidR="00931234" w:rsidRDefault="00931234" w:rsidP="00931234">
      <w:r>
        <w:t>LSKNKFIYMNYYDNGYFKKGMTIYMVLALIILATIFIYSTTILYILCIITAVFLFKQGRD</w:t>
      </w:r>
    </w:p>
    <w:p w14:paraId="69EC01F4" w14:textId="77777777" w:rsidR="00931234" w:rsidRDefault="00931234" w:rsidP="00931234">
      <w:r>
        <w:t>FSNKYEGKVYITLDNHSILINNQCIFSIKSKQSQKFNYKIIEKIEVVKNILNIYTNESNY</w:t>
      </w:r>
    </w:p>
    <w:p w14:paraId="1E13EF7E" w14:textId="77777777" w:rsidR="00931234" w:rsidRDefault="00931234" w:rsidP="00931234">
      <w:r>
        <w:t>KIRLRALSLEDEKKLLNIIDEKMKKFKA*</w:t>
      </w:r>
    </w:p>
    <w:p w14:paraId="7DD7864B" w14:textId="77777777" w:rsidR="00931234" w:rsidRDefault="00931234" w:rsidP="00931234">
      <w:r>
        <w:t>&gt;CD630_09890   Clostridioides_difficile_630_NC_009089   2-isopropylmalate synthase</w:t>
      </w:r>
    </w:p>
    <w:p w14:paraId="5047DD10" w14:textId="77777777" w:rsidR="00931234" w:rsidRDefault="00931234" w:rsidP="00931234">
      <w:r>
        <w:t>MKCGKYKKYDKMQIVNRKWPDNEIFKAPIWCSVDLRDGNQSLPTPMSVNEKVRMFKMLID</w:t>
      </w:r>
    </w:p>
    <w:p w14:paraId="6FF8855A" w14:textId="77777777" w:rsidR="00931234" w:rsidRDefault="00931234" w:rsidP="00931234">
      <w:r>
        <w:t>TGFKEIEVGFPSASNTEYTFLRKLIDENMIPDDVTIQVLTQSRAHLIEKTFESIRGCKKA</w:t>
      </w:r>
    </w:p>
    <w:p w14:paraId="2C20C608" w14:textId="77777777" w:rsidR="00931234" w:rsidRDefault="00931234" w:rsidP="00931234">
      <w:r>
        <w:t>IIHLYNSTSVLQRDVVFNMSKQEIIDIAVEGAKLFNEEVKKYPETEFTFEYSPESFTGTE</w:t>
      </w:r>
    </w:p>
    <w:p w14:paraId="0059EFF6" w14:textId="77777777" w:rsidR="00931234" w:rsidRDefault="00931234" w:rsidP="00931234">
      <w:r>
        <w:t>MDYALEICEAVIDVWKPTPQKKVIINLPSTVEMATPNVYADQIEWFCKNISCRDSIILSL</w:t>
      </w:r>
    </w:p>
    <w:p w14:paraId="155755AF" w14:textId="77777777" w:rsidR="00931234" w:rsidRDefault="00931234" w:rsidP="00931234">
      <w:r>
        <w:t>HTHNDRGTCTAASELGLLAGADRLEGTLFGNGERTGNMDIVNVGLNLYTQGIDPELDFSN</w:t>
      </w:r>
    </w:p>
    <w:p w14:paraId="527EDF95" w14:textId="77777777" w:rsidR="00931234" w:rsidRDefault="00931234" w:rsidP="00931234">
      <w:r>
        <w:t>IDKIIGIYEDCTKLMVHDRHPYAGNLVHCAFSGSHQDAIRKGMIAMKNRDNDYWEVPYLP</w:t>
      </w:r>
    </w:p>
    <w:p w14:paraId="68544A7F" w14:textId="77777777" w:rsidR="00931234" w:rsidRDefault="00931234" w:rsidP="00931234">
      <w:r>
        <w:t>IDPHDIGREYKEIIRINSQSGKGGAVYIMETDYGFMIPKNMHSDFGNVVKMESDRIGEEL</w:t>
      </w:r>
    </w:p>
    <w:p w14:paraId="04BAE7B8" w14:textId="77777777" w:rsidR="00931234" w:rsidRDefault="00931234" w:rsidP="00931234">
      <w:r>
        <w:t>SSEAIFNLFKKEYIEVESPYKVKKYKIKSMDELNYENDDSNDTNMIEMTARISYMGNEQR</w:t>
      </w:r>
    </w:p>
    <w:p w14:paraId="115841CF" w14:textId="77777777" w:rsidR="00931234" w:rsidRDefault="00931234" w:rsidP="00931234">
      <w:r>
        <w:t>IVGIGNGPVDSFNNALKQCGMKDYKFRYYWEHALEEGSHSRGVAYVGIEHNNEVYFGVSI</w:t>
      </w:r>
    </w:p>
    <w:p w14:paraId="01E14C03" w14:textId="77777777" w:rsidR="00931234" w:rsidRDefault="00931234" w:rsidP="00931234">
      <w:r>
        <w:t>SENINTAAINALMNAINKSYIEEEIKNGDDYDAENISQTC*</w:t>
      </w:r>
    </w:p>
    <w:p w14:paraId="3B2DD034" w14:textId="77777777" w:rsidR="00931234" w:rsidRDefault="00931234" w:rsidP="00931234">
      <w:r>
        <w:t>&gt;CD630_09910   Clostridioides_difficile_630_NC_009089   3-isopropylmalate dehydratase small subunit</w:t>
      </w:r>
    </w:p>
    <w:p w14:paraId="67992ED0" w14:textId="77777777" w:rsidR="00931234" w:rsidRDefault="00931234" w:rsidP="00931234">
      <w:r>
        <w:lastRenderedPageBreak/>
        <w:t>MIANGSVFKFGDNIDTDVIIPARYLNIADYKELATHCMEDIDDKFISKVKKGDIIVATKN</w:t>
      </w:r>
    </w:p>
    <w:p w14:paraId="7AA5BCD2" w14:textId="77777777" w:rsidR="00931234" w:rsidRDefault="00931234" w:rsidP="00931234">
      <w:r>
        <w:t>FGCGSSREHAPIVIKESGVSCVIASTFARIFFRNSINIGLPILECEEAANNIDEGDNIEV</w:t>
      </w:r>
    </w:p>
    <w:p w14:paraId="4349CDA2" w14:textId="77777777" w:rsidR="00931234" w:rsidRDefault="00931234" w:rsidP="00931234">
      <w:r>
        <w:t>DFSTGVIKNITKGKEYKAEPFPEFMQNIILNEGLINSIKANRG*</w:t>
      </w:r>
    </w:p>
    <w:p w14:paraId="016297BF" w14:textId="77777777" w:rsidR="00931234" w:rsidRDefault="00931234" w:rsidP="00931234">
      <w:r>
        <w:t>&gt;CD630_09920   Clostridioides_difficile_630_NC_009089   3-isopropylmalate dehydrogenase</w:t>
      </w:r>
    </w:p>
    <w:p w14:paraId="3E643056" w14:textId="77777777" w:rsidR="00931234" w:rsidRDefault="00931234" w:rsidP="00931234">
      <w:r>
        <w:t>MNCNIAVIKGDGVGPEIIDEGIKVLNKICCKFNHRFDCEYVLAGGCAIDETGEPLPNKTV</w:t>
      </w:r>
    </w:p>
    <w:p w14:paraId="249F24B1" w14:textId="77777777" w:rsidR="00931234" w:rsidRDefault="00931234" w:rsidP="00931234">
      <w:r>
        <w:t>EICRKNEAVLLGAVGGPKWDKCKGDKRPESGLLKLRESLGLFANLRPATMYESIKEASPL</w:t>
      </w:r>
    </w:p>
    <w:p w14:paraId="084F6A41" w14:textId="77777777" w:rsidR="00931234" w:rsidRDefault="00931234" w:rsidP="00931234">
      <w:r>
        <w:t>RTDIVEKGIDFVVVRELTGGIYFGERGRKIIDGIENAYDVEIYNENEIRRIGKRAFEIAR</w:t>
      </w:r>
    </w:p>
    <w:p w14:paraId="69ABEBD2" w14:textId="77777777" w:rsidR="00931234" w:rsidRDefault="00931234" w:rsidP="00931234">
      <w:r>
        <w:t>NRNKKLISVDKANVLESSRLWRSIMEDLAKEFEDVELSHMYVDNAAMQVVKDPSQFDVIV</w:t>
      </w:r>
    </w:p>
    <w:p w14:paraId="0382B793" w14:textId="77777777" w:rsidR="00931234" w:rsidRDefault="00931234" w:rsidP="00931234">
      <w:r>
        <w:t>TNNIFGDIISDEASMITGSIGMLPSASLREDSFGMYEPIHGSAPDIAGKDIVNPIATILS</w:t>
      </w:r>
    </w:p>
    <w:p w14:paraId="48C9458A" w14:textId="77777777" w:rsidR="00931234" w:rsidRDefault="00931234" w:rsidP="00931234">
      <w:r>
        <w:t>VSMMLRHSFNLEEEAKCIEDAVQSVLNKGYRTIDIYNGVGNVVGTRAMGELIVNEI*</w:t>
      </w:r>
    </w:p>
    <w:p w14:paraId="6C7D8F61" w14:textId="77777777" w:rsidR="00931234" w:rsidRDefault="00931234" w:rsidP="00931234">
      <w:r>
        <w:t>&gt;CD630_09930   Clostridioides_difficile_630_NC_009089   thioesterase</w:t>
      </w:r>
    </w:p>
    <w:p w14:paraId="27F26AAF" w14:textId="77777777" w:rsidR="00931234" w:rsidRDefault="00931234" w:rsidP="00931234">
      <w:r>
        <w:t>MDFLAKYKVLKKQNSSKSCLVCGTQNELGLKADFYELENGELVSICNTKDWHQSYPGRVH</w:t>
      </w:r>
    </w:p>
    <w:p w14:paraId="19F38B86" w14:textId="77777777" w:rsidR="00931234" w:rsidRDefault="00931234" w:rsidP="00931234">
      <w:r>
        <w:t>GGMSAAILDETIGRAVSINDDQIWGVTVSLELKYKKPVPTDATIKVVGRITKENRKLFEG</w:t>
      </w:r>
    </w:p>
    <w:p w14:paraId="2F3C6641" w14:textId="77777777" w:rsidR="00931234" w:rsidRDefault="00931234" w:rsidP="00931234">
      <w:r>
        <w:t>TGEIILPNGDIAVTATGKYMKMPIGQIAEGDFSNEEWFFEESKEKVEYIEL*</w:t>
      </w:r>
    </w:p>
    <w:p w14:paraId="3B2B8589" w14:textId="77777777" w:rsidR="00931234" w:rsidRDefault="00931234" w:rsidP="00931234">
      <w:r>
        <w:t>&gt;CD630_09940   Clostridioides_difficile_630_NC_009089   serine-pyruvate aminotransferase</w:t>
      </w:r>
    </w:p>
    <w:p w14:paraId="0FAE9BE9" w14:textId="77777777" w:rsidR="00931234" w:rsidRDefault="00931234" w:rsidP="00931234">
      <w:r>
        <w:t>MSKKLFIPGPIDVKEEVLQKMATPMIGHRGKDASMLQKSISEKMQKLFYTNNTILLSTSS</w:t>
      </w:r>
    </w:p>
    <w:p w14:paraId="389FE388" w14:textId="77777777" w:rsidR="00931234" w:rsidRDefault="00931234" w:rsidP="00931234">
      <w:r>
        <w:t>GTGLMEGSIRSCTSKKAAVFSCGSFGDRWYKMAVANNVPADIFKVELGEATTPEMVDKVL</w:t>
      </w:r>
    </w:p>
    <w:p w14:paraId="68E8A07C" w14:textId="77777777" w:rsidR="00931234" w:rsidRDefault="00931234" w:rsidP="00931234">
      <w:r>
        <w:t>STGEYDLITVTHNETSTGIRNPIEEIGEVVKKYEDVIYCVDTVSSAGGIKVEVDKIGIDI</w:t>
      </w:r>
    </w:p>
    <w:p w14:paraId="3F61AB36" w14:textId="77777777" w:rsidR="00931234" w:rsidRDefault="00931234" w:rsidP="00931234">
      <w:r>
        <w:t>CITSVQKALGLPPGMSICTFSQKAIDRAKQVPFRGVYLDLLAMYEYLIKKNYQYPSTPSL</w:t>
      </w:r>
    </w:p>
    <w:p w14:paraId="20F1FB41" w14:textId="77777777" w:rsidR="00931234" w:rsidRDefault="00931234" w:rsidP="00931234">
      <w:r>
        <w:t>SHMFALDFQLDNILDEGLDNRFNRHEDMANLVRNWAKKHFQIFTNENHLSNTLTVIENTQ</w:t>
      </w:r>
    </w:p>
    <w:p w14:paraId="7E40AEC6" w14:textId="77777777" w:rsidR="00931234" w:rsidRDefault="00931234" w:rsidP="00931234">
      <w:r>
        <w:t>GISVSNLNSKLQERGFQIANGYGDLKEKTFRISHMGDYTVEDVQELLDNIDDILGFNK*</w:t>
      </w:r>
    </w:p>
    <w:p w14:paraId="127DCAAF" w14:textId="77777777" w:rsidR="00931234" w:rsidRDefault="00931234" w:rsidP="00931234">
      <w:r>
        <w:t>&gt;CD630_09950   Clostridioides_difficile_630_NC_009089   D-3-phosphoglycerate dehydrogenase</w:t>
      </w:r>
    </w:p>
    <w:p w14:paraId="7ED54CA6" w14:textId="77777777" w:rsidR="00931234" w:rsidRDefault="00931234" w:rsidP="00931234">
      <w:r>
        <w:t>MYNILVTDGIEKEAARKLRELDFNVIEQFYEKDVLGDKLKDVDVLVVRSATKVTKDVIDK</w:t>
      </w:r>
    </w:p>
    <w:p w14:paraId="57EA7B88" w14:textId="77777777" w:rsidR="00931234" w:rsidRDefault="00931234" w:rsidP="00931234">
      <w:r>
        <w:t>ALEGKKLKLIVRGGVGLDNIDVKYAQANGIKVMNTPNASSISVAELTIGQLFVLARFINT</w:t>
      </w:r>
    </w:p>
    <w:p w14:paraId="5991FABA" w14:textId="77777777" w:rsidR="00931234" w:rsidRDefault="00931234" w:rsidP="00931234">
      <w:r>
        <w:t>ANVTMRDGKWEKKKYKGTEINGKTLGLIGFGRIAKEVAKRAELLGMNVIYTDIMGEAQGF</w:t>
      </w:r>
    </w:p>
    <w:p w14:paraId="504CA81B" w14:textId="77777777" w:rsidR="00931234" w:rsidRDefault="00931234" w:rsidP="00931234">
      <w:r>
        <w:t>NNYKFCDMEEVLENADFLSLHIPFDKNKGAVITEKEINKMKKGAYLINCARGGLVDEKDL</w:t>
      </w:r>
    </w:p>
    <w:p w14:paraId="27D9FB49" w14:textId="77777777" w:rsidR="00931234" w:rsidRDefault="00931234" w:rsidP="00931234">
      <w:r>
        <w:t>LKALDEGKLSAAAIDVYEQEPTLNLDLVNHPRVSPTPHIGASTVEAQERIGDEIVNVIQD</w:t>
      </w:r>
    </w:p>
    <w:p w14:paraId="7089F370" w14:textId="77777777" w:rsidR="00931234" w:rsidRDefault="00931234" w:rsidP="00931234">
      <w:r>
        <w:t>FFLDFNNLIGVAL*</w:t>
      </w:r>
    </w:p>
    <w:p w14:paraId="774CFA4F" w14:textId="77777777" w:rsidR="00931234" w:rsidRDefault="00931234" w:rsidP="00931234">
      <w:r>
        <w:t>&gt;CD630_10010   Clostridioides_difficile_630_NC_009089   nitrate/sulfonate/taurine ATP-binding protein</w:t>
      </w:r>
    </w:p>
    <w:p w14:paraId="5F2B94D2" w14:textId="77777777" w:rsidR="00931234" w:rsidRDefault="00931234" w:rsidP="00931234">
      <w:r>
        <w:t>MEKIKLSIENINKRYDSRIIFRDFNIDFYVNEVNCILGKSGCGKTTLLNIISGIIKNDTN</w:t>
      </w:r>
    </w:p>
    <w:p w14:paraId="25F91A53" w14:textId="77777777" w:rsidR="00931234" w:rsidRDefault="00931234" w:rsidP="00931234">
      <w:r>
        <w:lastRenderedPageBreak/>
        <w:t>NLNIKENLNRVGNKLEASYIFQDDRLIDWLTVEENIKIVVNKYYNKTQLNKICDEYLELV</w:t>
      </w:r>
    </w:p>
    <w:p w14:paraId="6073BA6B" w14:textId="77777777" w:rsidR="00931234" w:rsidRDefault="00931234" w:rsidP="00931234">
      <w:r>
        <w:t>GISDYKKFYPQMLSGGIRQRVNIARAFIYPSKNIIMDEPFKSIDAKNTQLIMDNFRNILR</w:t>
      </w:r>
    </w:p>
    <w:p w14:paraId="52C373A9" w14:textId="77777777" w:rsidR="00931234" w:rsidRDefault="00931234" w:rsidP="00931234">
      <w:r>
        <w:t>KEKRTVLFVTHNIEEALFLADRIFILGDSPIRIKKILKNSKELEKNEVLKLI*</w:t>
      </w:r>
    </w:p>
    <w:p w14:paraId="2F38FD9A" w14:textId="77777777" w:rsidR="00931234" w:rsidRDefault="00931234" w:rsidP="00931234">
      <w:r>
        <w:t>&gt;CD630_10020   Clostridioides_difficile_630_NC_009089   Cys-tRNA(Pro)/Cys-tRNA(Cys) deacylase</w:t>
      </w:r>
    </w:p>
    <w:p w14:paraId="3865C34E" w14:textId="77777777" w:rsidR="00931234" w:rsidRDefault="00931234" w:rsidP="00931234">
      <w:r>
        <w:t>MVKTNAMRILDSNKIDYKVMSYEVKSEHVDGVEVAHDIGRDVNEVYKTLVTQGVSKNIYV</w:t>
      </w:r>
    </w:p>
    <w:p w14:paraId="33025051" w14:textId="77777777" w:rsidR="00931234" w:rsidRDefault="00931234" w:rsidP="00931234">
      <w:r>
        <w:t>YVIPVHENLDLKKAAKVAKEKSVEMIHVKDINKLTGYIRGGCSPIGMKKLYKTFVNESAK</w:t>
      </w:r>
    </w:p>
    <w:p w14:paraId="7AD00A1D" w14:textId="77777777" w:rsidR="00931234" w:rsidRDefault="00931234" w:rsidP="00931234">
      <w:r>
        <w:t>NLDTIIVSAGKIGYQIELSPFDLQRLIKVEFVDVIKK*</w:t>
      </w:r>
    </w:p>
    <w:p w14:paraId="1A2100CF" w14:textId="77777777" w:rsidR="00931234" w:rsidRDefault="00931234" w:rsidP="00931234">
      <w:r>
        <w:t>&gt;CD630_10030   Clostridioides_difficile_630_NC_009089   fumarate hydratase subunit A</w:t>
      </w:r>
    </w:p>
    <w:p w14:paraId="7F28CBDA" w14:textId="77777777" w:rsidR="00931234" w:rsidRDefault="00931234" w:rsidP="00931234">
      <w:r>
        <w:t>LRKIKSEQIVEQVKKLCIEASLYLGEDVLSCIKEKAKSEKSEVGKNILNILVENAEIAKE</w:t>
      </w:r>
    </w:p>
    <w:p w14:paraId="5B217569" w14:textId="77777777" w:rsidR="00931234" w:rsidRDefault="00931234" w:rsidP="00931234">
      <w:r>
        <w:t>KNIPICQDTGMAVFFVEIGQEVLIEGDTLTDAINEGVRQGYEEGYLRKSVVSPINRVNTK</w:t>
      </w:r>
    </w:p>
    <w:p w14:paraId="2DA229DE" w14:textId="77777777" w:rsidR="00931234" w:rsidRDefault="00931234" w:rsidP="00931234">
      <w:r>
        <w:t>DNTPAVIHYDMVKGDKIKIEFAAKGFGSENMSKMKMLKPSDGLEGIKKFIIDTVSEAGPN</w:t>
      </w:r>
    </w:p>
    <w:p w14:paraId="412CF2A1" w14:textId="77777777" w:rsidR="00931234" w:rsidRDefault="00931234" w:rsidP="00931234">
      <w:r>
        <w:t>PCPPMVIGVGIGGTVDKCAQIAKKALFRELGEFNKDENIAKLESELLTAINKLGIGPQGL</w:t>
      </w:r>
    </w:p>
    <w:p w14:paraId="7464E12D" w14:textId="77777777" w:rsidR="00931234" w:rsidRDefault="00931234" w:rsidP="00931234">
      <w:r>
        <w:t>GGTTTALGLNIETFPTHIAGLPVVVNINCHASRHKKVVI*</w:t>
      </w:r>
    </w:p>
    <w:p w14:paraId="5D1F819E" w14:textId="77777777" w:rsidR="00931234" w:rsidRDefault="00931234" w:rsidP="00931234">
      <w:r>
        <w:t>&gt;CD630_10040   Clostridioides_difficile_630_NC_009089   fumarate hydratase subunit B</w:t>
      </w:r>
    </w:p>
    <w:p w14:paraId="1CBC776C" w14:textId="77777777" w:rsidR="00931234" w:rsidRDefault="00931234" w:rsidP="00931234">
      <w:r>
        <w:t>MIKITTPVNEIDIAKLNCGDTISLSGILYTARDAAHKRLIDCINKGEELPFDVYGQGIYY</w:t>
      </w:r>
    </w:p>
    <w:p w14:paraId="053E28BA" w14:textId="77777777" w:rsidR="00931234" w:rsidRDefault="00931234" w:rsidP="00931234">
      <w:r>
        <w:t>VGPTPTKPGEVIGAAGPTTSYRMDDLTIPLLERGLRLMIGKGKRSDEVIEGMQKYGAVYL</w:t>
      </w:r>
    </w:p>
    <w:p w14:paraId="3CAD2DC7" w14:textId="77777777" w:rsidR="00931234" w:rsidRDefault="00931234" w:rsidP="00931234">
      <w:r>
        <w:t>AAIGGAGAYISNSIKSCEIIAYEDLGAEAIRKIVVEDLKLTVAIDSYGNNIYEQGRAIYE</w:t>
      </w:r>
    </w:p>
    <w:p w14:paraId="5AC20CB3" w14:textId="77777777" w:rsidR="00931234" w:rsidRDefault="00931234" w:rsidP="00931234">
      <w:r>
        <w:t>CK*</w:t>
      </w:r>
    </w:p>
    <w:p w14:paraId="616E0DF6" w14:textId="77777777" w:rsidR="00931234" w:rsidRDefault="00931234" w:rsidP="00931234">
      <w:r>
        <w:t>&gt;CD630_10050   Clostridioides_difficile_630_NC_009089   NAD-dependent malic enzyme</w:t>
      </w:r>
    </w:p>
    <w:p w14:paraId="561A7586" w14:textId="77777777" w:rsidR="00931234" w:rsidRDefault="00931234" w:rsidP="00931234">
      <w:r>
        <w:t>LMSKDYAKLALEMHEINKGKVSVESKVEIKTKDDLSTAYTPGVAEPCLKIHENQDDVYRY</w:t>
      </w:r>
    </w:p>
    <w:p w14:paraId="501B89BE" w14:textId="77777777" w:rsidR="00931234" w:rsidRDefault="00931234" w:rsidP="00931234">
      <w:r>
        <w:t>TSKGNLVAVVSDGSAVLGLGNIGAEASIPVMEGKAILFKQFADVDAFPICLKTNDVDEIV</w:t>
      </w:r>
    </w:p>
    <w:p w14:paraId="4B8025B9" w14:textId="77777777" w:rsidR="00931234" w:rsidRDefault="00931234" w:rsidP="00931234">
      <w:r>
        <w:t>KSVELMEPVFGGINLEDISSPRCFEIEERLKKSLSIPVFHDDQHGTAIIVAAAIINSIKL</w:t>
      </w:r>
    </w:p>
    <w:p w14:paraId="0E341309" w14:textId="77777777" w:rsidR="00931234" w:rsidRDefault="00931234" w:rsidP="00931234">
      <w:r>
        <w:t>IENKKIEDLEIVINGAGAAGIAIAKILLNMNVKNIILCDRSGALEASIENLNYVQKEMLK</w:t>
      </w:r>
    </w:p>
    <w:p w14:paraId="7ECAF82A" w14:textId="77777777" w:rsidR="00931234" w:rsidRDefault="00931234" w:rsidP="00931234">
      <w:r>
        <w:t>VTNIRNEKGPLKDIIKGKDVFIGVSGPGAVTKEMVESMSEKPIILAMANPTPEIMPEEAK</w:t>
      </w:r>
    </w:p>
    <w:p w14:paraId="4B9F506E" w14:textId="77777777" w:rsidR="00931234" w:rsidRDefault="00931234" w:rsidP="00931234">
      <w:r>
        <w:t>LGGAFIMGTGRSDFPNQVNNVLAFPGIFRGALDVKAKEINEEMKIAAAYAIANTISDEEI</w:t>
      </w:r>
    </w:p>
    <w:p w14:paraId="39DD5877" w14:textId="77777777" w:rsidR="00931234" w:rsidRDefault="00931234" w:rsidP="00931234">
      <w:r>
        <w:t>CPEYILPDVFNKNVVKNVAKAVKEAAIKTKVNRI*</w:t>
      </w:r>
    </w:p>
    <w:p w14:paraId="7B979229" w14:textId="77777777" w:rsidR="00931234" w:rsidRDefault="00931234" w:rsidP="00931234">
      <w:r>
        <w:t>&gt;CD630_10070   Clostridioides_difficile_630_NC_009089   hypothetical protein</w:t>
      </w:r>
    </w:p>
    <w:p w14:paraId="00CF334C" w14:textId="77777777" w:rsidR="00931234" w:rsidRDefault="00931234" w:rsidP="00931234">
      <w:r>
        <w:t>MEETKFCQCCAMPMGQTDELYGTNKDGSKSTDYCSYCFKDGEFTADISMEEMIEVCIPHM</w:t>
      </w:r>
    </w:p>
    <w:p w14:paraId="27EF9C97" w14:textId="77777777" w:rsidR="00931234" w:rsidRDefault="00931234" w:rsidP="00931234">
      <w:r>
        <w:t>LQSNKDMTEDEARTMMNNFFPTLKRWK*</w:t>
      </w:r>
    </w:p>
    <w:p w14:paraId="2E570641" w14:textId="77777777" w:rsidR="00931234" w:rsidRDefault="00931234" w:rsidP="00931234">
      <w:r>
        <w:t>&gt;CD630_10080   Clostridioides_difficile_630_NC_009089   S1 RNA-binding domain-containing protein</w:t>
      </w:r>
    </w:p>
    <w:p w14:paraId="5B97AFD6" w14:textId="77777777" w:rsidR="00931234" w:rsidRDefault="00931234" w:rsidP="00931234">
      <w:r>
        <w:lastRenderedPageBreak/>
        <w:t>LINIGDFNKLTVKRKTEFGYFLDGQTNNTKDDILLHNRLIGKNEINIGDEVNAFIFKDSD</w:t>
      </w:r>
    </w:p>
    <w:p w14:paraId="65417A1F" w14:textId="77777777" w:rsidR="00931234" w:rsidRDefault="00931234" w:rsidP="00931234">
      <w:r>
        <w:t>DRTAATLIPPLAKVGDVAHLKVVDNTDIGTFIDMGLPKDILVPFKAKTYPLFRDEKYLFY</w:t>
      </w:r>
    </w:p>
    <w:p w14:paraId="1BF6E376" w14:textId="77777777" w:rsidR="00931234" w:rsidRDefault="00931234" w:rsidP="00931234">
      <w:r>
        <w:t>IYLDKSKRIAATTDIDSYLLTDHTYNVGDIVTGVVYGFQTNNSAMICVDNKYAGVILHNE</w:t>
      </w:r>
    </w:p>
    <w:p w14:paraId="6980E46E" w14:textId="77777777" w:rsidR="00931234" w:rsidRDefault="00931234" w:rsidP="00931234">
      <w:r>
        <w:t>YFTELKAGDVLENLHVIKIYEDGKLGLSPRGNRKDELDTLENKILSYLEGSDGYMRFNDK</w:t>
      </w:r>
    </w:p>
    <w:p w14:paraId="10C84381" w14:textId="77777777" w:rsidR="00931234" w:rsidRDefault="00931234" w:rsidP="00931234">
      <w:r>
        <w:t>SDPKDISILFNSSKKNFKRALGVLMKKGLIYQDEEGTYLK*</w:t>
      </w:r>
    </w:p>
    <w:p w14:paraId="6DD262C9" w14:textId="77777777" w:rsidR="00931234" w:rsidRDefault="00931234" w:rsidP="00931234">
      <w:r>
        <w:t>&gt;CD630_10090   Clostridioides_difficile_630_NC_009089   GntR family transcriptional regulator</w:t>
      </w:r>
    </w:p>
    <w:p w14:paraId="3B249854" w14:textId="77777777" w:rsidR="00931234" w:rsidRDefault="00931234" w:rsidP="00931234">
      <w:r>
        <w:t>MKIVNKSSNIPLHTQLSSIIREMIETGELKEGDAIMPERELCNIQNVSRMTVNKTIVGLV</w:t>
      </w:r>
    </w:p>
    <w:p w14:paraId="05F4AA28" w14:textId="77777777" w:rsidR="00931234" w:rsidRDefault="00931234" w:rsidP="00931234">
      <w:r>
        <w:t>TEGLLYRVQGKGTFVAKQKKKYQFSNVKGFTDVMKEKGVNIKTDILSFEMELPDDLVKRK</w:t>
      </w:r>
    </w:p>
    <w:p w14:paraId="163079A1" w14:textId="77777777" w:rsidR="00931234" w:rsidRDefault="00931234" w:rsidP="00931234">
      <w:r>
        <w:t>LGISDNTTNIYKIVRLRYTDGEPFGLEIVYLSEEMCKGLTKGILDNSSLYRVLNEKYGYK</w:t>
      </w:r>
    </w:p>
    <w:p w14:paraId="5CB6D8B3" w14:textId="77777777" w:rsidR="00931234" w:rsidRDefault="00931234" w:rsidP="00931234">
      <w:r>
        <w:t>IQKAEQVMEPVILSDEESKLLETDEGALALKLHRNSYNREGSPIEYTISIFRTDKYQYEI</w:t>
      </w:r>
    </w:p>
    <w:p w14:paraId="6DA4223E" w14:textId="77777777" w:rsidR="00931234" w:rsidRDefault="00931234" w:rsidP="00931234">
      <w:r>
        <w:t>VLSE*</w:t>
      </w:r>
    </w:p>
    <w:p w14:paraId="4CC28ED9" w14:textId="77777777" w:rsidR="00931234" w:rsidRDefault="00931234" w:rsidP="00931234">
      <w:r>
        <w:t>&gt;CD630_10100   Clostridioides_difficile_630_NC_009089   N-acetylglucosamine-6-phosphate deacetylase</w:t>
      </w:r>
    </w:p>
    <w:p w14:paraId="5EEEEB14" w14:textId="77777777" w:rsidR="00931234" w:rsidRDefault="00931234" w:rsidP="00931234">
      <w:r>
        <w:t>MKCLINGKIILKNQILENKVLVFDEKIIDIADSVPKDCEVIDADGKYISPGLIDIHIHGN</w:t>
      </w:r>
    </w:p>
    <w:p w14:paraId="0EBD4CB7" w14:textId="77777777" w:rsidR="00931234" w:rsidRDefault="00931234" w:rsidP="00931234">
      <w:r>
        <w:t>MGKDTMDSTDESIETISKSIMRHGVTSFLPTTMTMDKEHVYDALEVIKKAQNRKLEGAQV</w:t>
      </w:r>
    </w:p>
    <w:p w14:paraId="0F34B1EB" w14:textId="77777777" w:rsidR="00931234" w:rsidRDefault="00931234" w:rsidP="00931234">
      <w:r>
        <w:t>LGAHLEGPFINENYKGAQNEKFIINSKYEFIKEYKDVIKVITYAPEKDIDFDFTREIKRC</w:t>
      </w:r>
    </w:p>
    <w:p w14:paraId="739A4901" w14:textId="77777777" w:rsidR="00931234" w:rsidRDefault="00931234" w:rsidP="00931234">
      <w:r>
        <w:t>TDIVLSIGHSNANYDQAKEAINLGVTNVTHMFNAMTGLNHRDPGVVGAALTTNVYSELIA</w:t>
      </w:r>
    </w:p>
    <w:p w14:paraId="00EF93E4" w14:textId="77777777" w:rsidR="00931234" w:rsidRDefault="00931234" w:rsidP="00931234">
      <w:r>
        <w:t>DTIHINKDLFQFILNNKGKERLILITDSIEAGGLEDGNYSLGGQKVIVKGNEARLENGAL</w:t>
      </w:r>
    </w:p>
    <w:p w14:paraId="0209544B" w14:textId="77777777" w:rsidR="00931234" w:rsidRDefault="00931234" w:rsidP="00931234">
      <w:r>
        <w:t>AGSVLSLNKMVFNFLDNTNLKVNEAINLASLNPATSLGINDKKGSLEIGKDADIAVFDEN</w:t>
      </w:r>
    </w:p>
    <w:p w14:paraId="3AF37925" w14:textId="77777777" w:rsidR="00931234" w:rsidRDefault="00931234" w:rsidP="00931234">
      <w:r>
        <w:t>LDCKMTLCLGEVVYKNI*</w:t>
      </w:r>
    </w:p>
    <w:p w14:paraId="297B52C0" w14:textId="77777777" w:rsidR="00931234" w:rsidRDefault="00931234" w:rsidP="00931234">
      <w:r>
        <w:t>&gt;CD630_10110   Clostridioides_difficile_630_NC_009089   glucosamine-6-phosphate deaminase</w:t>
      </w:r>
    </w:p>
    <w:p w14:paraId="7B2253DB" w14:textId="77777777" w:rsidR="00931234" w:rsidRDefault="00931234" w:rsidP="00931234">
      <w:r>
        <w:t>MRVLVCKDYDGMSKKAAEMIAAQIVLKPNSILGLATGSTPVGMYRDLVKKYNDNIVDFSD</w:t>
      </w:r>
    </w:p>
    <w:p w14:paraId="6EF7FD07" w14:textId="77777777" w:rsidR="00931234" w:rsidRDefault="00931234" w:rsidP="00931234">
      <w:r>
        <w:t>VMSFNLDEYYKLPISNDQSYDYFMKENLFNHVNIKPENTHLPNGMADDIEKECMNYEASI</w:t>
      </w:r>
    </w:p>
    <w:p w14:paraId="3AB2FB24" w14:textId="77777777" w:rsidR="00931234" w:rsidRDefault="00931234" w:rsidP="00931234">
      <w:r>
        <w:t>DAAGGIDVQVLGIGRNAHIGFNEPDTKFAKRTHVVELTESTIEANARFFKSREDVPKKAV</w:t>
      </w:r>
    </w:p>
    <w:p w14:paraId="7F5968D2" w14:textId="77777777" w:rsidR="00931234" w:rsidRDefault="00931234" w:rsidP="00931234">
      <w:r>
        <w:t>SMGIGSILKSKKILLLASGEEKADAVYNTVYGDITPEVPGSILQLHKDTIVIVDEAAASK</w:t>
      </w:r>
    </w:p>
    <w:p w14:paraId="24172AD7" w14:textId="77777777" w:rsidR="00931234" w:rsidRDefault="00931234" w:rsidP="00931234">
      <w:r>
        <w:t>LNPKDYKLV*</w:t>
      </w:r>
    </w:p>
    <w:p w14:paraId="27D338F9" w14:textId="77777777" w:rsidR="00931234" w:rsidRDefault="00931234" w:rsidP="00931234">
      <w:r>
        <w:t>&gt;CD630_10120   Clostridioides_difficile_630_NC_009089   membrane protein</w:t>
      </w:r>
    </w:p>
    <w:p w14:paraId="6D3D6B24" w14:textId="77777777" w:rsidR="00931234" w:rsidRDefault="00931234" w:rsidP="00931234">
      <w:r>
        <w:t>MKKALRYLLFLIILLLMYFLAVKLNYDFYTQFYTGYMQDFKRYIFINLISSGGIGLLLGT</w:t>
      </w:r>
    </w:p>
    <w:p w14:paraId="6844373E" w14:textId="77777777" w:rsidR="00931234" w:rsidRDefault="00931234" w:rsidP="00931234">
      <w:r>
        <w:t>ELLIREYKKDGSWYIDIPRLLLLCFPSFLLSLMPVFFFMFPVGNIPIIGNFIMLDRIPLN</w:t>
      </w:r>
    </w:p>
    <w:p w14:paraId="1C082669" w14:textId="77777777" w:rsidR="00931234" w:rsidRDefault="00931234" w:rsidP="00931234">
      <w:r>
        <w:t>IIIFNILFGYFLITSFRKK*</w:t>
      </w:r>
    </w:p>
    <w:p w14:paraId="7FB6384C" w14:textId="77777777" w:rsidR="00931234" w:rsidRDefault="00931234" w:rsidP="00931234">
      <w:r>
        <w:t>&gt;CD630_10150   Clostridioides_difficile_630_NC_009089   two-component sensor histidine kinase</w:t>
      </w:r>
    </w:p>
    <w:p w14:paraId="0C9AB79F" w14:textId="77777777" w:rsidR="00931234" w:rsidRDefault="00931234" w:rsidP="00931234">
      <w:r>
        <w:lastRenderedPageBreak/>
        <w:t>MKEQLIFNITNLVTVVFEAFVIHMFLSDFLGQKEGYIKVVRYAKLGFIICLGFCNLITLN</w:t>
      </w:r>
    </w:p>
    <w:p w14:paraId="2682F38E" w14:textId="77777777" w:rsidR="00931234" w:rsidRDefault="00931234" w:rsidP="00931234">
      <w:r>
        <w:t>PKITMPLIFILIFSTSFLYKGNLKTRLFTTVLLSIFFILSEIVVTSIFVLFVKEGFEIML</w:t>
      </w:r>
    </w:p>
    <w:p w14:paraId="08C6492F" w14:textId="77777777" w:rsidR="00931234" w:rsidRDefault="00931234" w:rsidP="00931234">
      <w:r>
        <w:t>ENNSIRVLATILSKIVFLLTCKIICLFKKDVHLDMPIKYWLPLFLIPIFSLFLSVSIFDV</w:t>
      </w:r>
    </w:p>
    <w:p w14:paraId="39F24533" w14:textId="77777777" w:rsidR="00931234" w:rsidRDefault="00931234" w:rsidP="00931234">
      <w:r>
        <w:t>SKFFSLESLKFLSLISSVGILYINFIVFYLFKFIIDKTKLSMKYELLEKEIIHKEELRLS</w:t>
      </w:r>
    </w:p>
    <w:p w14:paraId="1E55870D" w14:textId="77777777" w:rsidR="00931234" w:rsidRDefault="00931234" w:rsidP="00931234">
      <w:r>
        <w:t>NECYKIIVEQTDSVVFEWNIKENKSFVSQAWTEKFGYNNACKNIFKEIKDKDLVHSEDKA</w:t>
      </w:r>
    </w:p>
    <w:p w14:paraId="522AC92D" w14:textId="77777777" w:rsidR="00931234" w:rsidRDefault="00931234" w:rsidP="00931234">
      <w:r>
        <w:t>IFEGFLESIKKKNMHNQAVYRLKKSNGEYIWCRTSITSIYNDENELLRVVGVIVDVDSDI</w:t>
      </w:r>
    </w:p>
    <w:p w14:paraId="4E7499D0" w14:textId="77777777" w:rsidR="00931234" w:rsidRDefault="00931234" w:rsidP="00931234">
      <w:r>
        <w:t>KKYEELRTRAESDSLTNIYNKGTFEKLVEETIVMNTGDKKDALFIIDLDDFKEINDNFGH</w:t>
      </w:r>
    </w:p>
    <w:p w14:paraId="6A3DB1ED" w14:textId="77777777" w:rsidR="00931234" w:rsidRDefault="00931234" w:rsidP="00931234">
      <w:r>
        <w:t>PFGDFVLKTFADKIQTSFGSKDLVGRIGGDEFVVYMQDYVTEVNLHKKAKELNRVLSDNY</w:t>
      </w:r>
    </w:p>
    <w:p w14:paraId="5BDFCA7B" w14:textId="77777777" w:rsidR="00931234" w:rsidRDefault="00931234" w:rsidP="00931234">
      <w:r>
        <w:t>TDLSFSFDASVSIGIARYPQDGTSFFELFKNADRALYSIKASGKNSYCLFEEELYVQ*</w:t>
      </w:r>
    </w:p>
    <w:p w14:paraId="3367B46A" w14:textId="77777777" w:rsidR="00931234" w:rsidRDefault="00931234" w:rsidP="00931234">
      <w:r>
        <w:t>&gt;CD630_10160   Clostridioides_difficile_630_NC_009089   MerR family transcriptional regulator</w:t>
      </w:r>
    </w:p>
    <w:p w14:paraId="2C811748" w14:textId="77777777" w:rsidR="00931234" w:rsidRDefault="00931234" w:rsidP="00931234">
      <w:r>
        <w:t>MSQVSKNYFTTGEFAKICGINKKTLFHYDDIGLFSPELKKENGYRYYSYHQLSIFGIISS</w:t>
      </w:r>
    </w:p>
    <w:p w14:paraId="6F66F7A6" w14:textId="77777777" w:rsidR="00931234" w:rsidRDefault="00931234" w:rsidP="00931234">
      <w:r>
        <w:t>LREVKMPLKEIKAYIDKRTPNLLIELLEKKTIDIKNEIEKLNNIQALMESTISFTKNACN</w:t>
      </w:r>
    </w:p>
    <w:p w14:paraId="5C379AFB" w14:textId="77777777" w:rsidR="00931234" w:rsidRDefault="00931234" w:rsidP="00931234">
      <w:r>
        <w:t>IDANTITLKEHEEEYLVKTPVTYKEQFLGDEEENFLYECINFMDNYELSDYGTIGSIIKG</w:t>
      </w:r>
    </w:p>
    <w:p w14:paraId="5C417CCD" w14:textId="77777777" w:rsidR="00931234" w:rsidRDefault="00931234" w:rsidP="00931234">
      <w:r>
        <w:t>EDIINKDFESYSYLFTKVNKEYKKYPVSIKPKGLYVTAYHKGSYETIYKTYEKLLNFFNQ</w:t>
      </w:r>
    </w:p>
    <w:p w14:paraId="575DBAB5" w14:textId="77777777" w:rsidR="00931234" w:rsidRDefault="00931234" w:rsidP="00931234">
      <w:r>
        <w:t>NNLRIGDFVYEEYLLYDISVRDSNEYLTQISAEVKM*</w:t>
      </w:r>
    </w:p>
    <w:p w14:paraId="41D0A3B8" w14:textId="77777777" w:rsidR="00931234" w:rsidRDefault="00931234" w:rsidP="00931234">
      <w:r>
        <w:t>&gt;CD630_10170   Clostridioides_difficile_630_NC_009089   multidrug family ABC transporter ATP-binding protein/permease</w:t>
      </w:r>
    </w:p>
    <w:p w14:paraId="7C25AE3F" w14:textId="77777777" w:rsidR="00931234" w:rsidRDefault="00931234" w:rsidP="00931234">
      <w:r>
        <w:t>MKKLIHFLKPYRVLIVVVLIFTFLQTLGTLYIPTLTANIVNNGVVKGDIDYIVKTGLMMM</w:t>
      </w:r>
    </w:p>
    <w:p w14:paraId="4C9A9003" w14:textId="77777777" w:rsidR="00931234" w:rsidRDefault="00931234" w:rsidP="00931234">
      <w:r>
        <w:t>IVAGITALSAVLVCKVSANLSSGFCRDIREAVFIKSQDLSINDFNNIGTASMITRSTSDI</w:t>
      </w:r>
    </w:p>
    <w:p w14:paraId="609396EF" w14:textId="77777777" w:rsidR="00931234" w:rsidRDefault="00931234" w:rsidP="00931234">
      <w:r>
        <w:t>TLIGQSVFMFIQLVLPAPIITVSGLFLAYSIDKAMTIIIVVVMFLFMLSAFLVGKKLIKL</w:t>
      </w:r>
    </w:p>
    <w:p w14:paraId="1912327B" w14:textId="77777777" w:rsidR="00931234" w:rsidRDefault="00931234" w:rsidP="00931234">
      <w:r>
        <w:t>FKMMQIKMDNMNRVLREVVTGVRVIRAFNRSHFEKKRFDRTAIDYSETAISINKIFAVLM</w:t>
      </w:r>
    </w:p>
    <w:p w14:paraId="6A27627C" w14:textId="77777777" w:rsidR="00931234" w:rsidRDefault="00931234" w:rsidP="00931234">
      <w:r>
        <w:t>PIVMLIMNLGIVSIIWFGGMRVSNGNMEIGHIMALVEYCILILFYLIMGVMVFMYIPRAG</w:t>
      </w:r>
    </w:p>
    <w:p w14:paraId="03FA2C08" w14:textId="77777777" w:rsidR="00931234" w:rsidRDefault="00931234" w:rsidP="00931234">
      <w:r>
        <w:t>ACADRVNQILDIEPEIVDGNGHKDTVSERGHLVFKNVTFSYAQSEEPVLNNITFEAKSGE</w:t>
      </w:r>
    </w:p>
    <w:p w14:paraId="2F77E17C" w14:textId="77777777" w:rsidR="00931234" w:rsidRDefault="00931234" w:rsidP="00931234">
      <w:r>
        <w:t>VTAIIGSTGSGKSTIANIIPRFFEIQSGEISINGQDIKKIPQKELRDKIGFVPQKAFLFS</w:t>
      </w:r>
    </w:p>
    <w:p w14:paraId="25121CD4" w14:textId="77777777" w:rsidR="00931234" w:rsidRDefault="00931234" w:rsidP="00931234">
      <w:r>
        <w:t>GTIEENIRYGKEDASIEEVKHAASIAQADEFISDMEDKYDSFVAQGGNNLSGGQKQRISI</w:t>
      </w:r>
    </w:p>
    <w:p w14:paraId="42E8AF22" w14:textId="77777777" w:rsidR="00931234" w:rsidRDefault="00931234" w:rsidP="00931234">
      <w:r>
        <w:t>ARALVRKPEVYVFDDSFSALDFKTDKRLRKALKNEIKDSSAIIIAQRISTIMDANQIIVL</w:t>
      </w:r>
    </w:p>
    <w:p w14:paraId="73937514" w14:textId="77777777" w:rsidR="00931234" w:rsidRDefault="00931234" w:rsidP="00931234">
      <w:r>
        <w:t>NDGKIVGIGKHKDLLENCEVYKQIADSQLSKEELA*</w:t>
      </w:r>
    </w:p>
    <w:p w14:paraId="7AFF7646" w14:textId="77777777" w:rsidR="00931234" w:rsidRDefault="00931234" w:rsidP="00931234">
      <w:r>
        <w:t>&gt;CD630_10200   Clostridioides_difficile_630_NC_009089   membrane protein</w:t>
      </w:r>
    </w:p>
    <w:p w14:paraId="35695EEE" w14:textId="77777777" w:rsidR="00931234" w:rsidRDefault="00931234" w:rsidP="00931234">
      <w:r>
        <w:t>MILIMTFNDIFKSSFIENVSGFSFVDSALALGSAFLVGLFIYMVYKKTYMGIMYSRPFNV</w:t>
      </w:r>
    </w:p>
    <w:p w14:paraId="266BA1E9" w14:textId="77777777" w:rsidR="00931234" w:rsidRDefault="00931234" w:rsidP="00931234">
      <w:r>
        <w:t>SLVALTMLTTFVILAVTSNVVLSLGMVGALSIVRFRTAIKDPMDLVFLFWSLGSGIVLGA</w:t>
      </w:r>
    </w:p>
    <w:p w14:paraId="0A2F2C22" w14:textId="77777777" w:rsidR="00931234" w:rsidRDefault="00931234" w:rsidP="00931234">
      <w:r>
        <w:t>GLIPLAVMGSIIMGLILIFFSNKTISETPYILMINCNNEDSEDIATDKIKKVFTKYQIKS</w:t>
      </w:r>
    </w:p>
    <w:p w14:paraId="4EBCC893" w14:textId="77777777" w:rsidR="00931234" w:rsidRDefault="00931234" w:rsidP="00931234">
      <w:r>
        <w:lastRenderedPageBreak/>
        <w:t>KSVTPEKGIELVFEVRMKDGETSLINDLSQVDGVTNAVLVSYNGDYVA*</w:t>
      </w:r>
    </w:p>
    <w:p w14:paraId="3B67A065" w14:textId="77777777" w:rsidR="00931234" w:rsidRDefault="00931234" w:rsidP="00931234">
      <w:r>
        <w:t>&gt;CD630_10210   Clostridioides_difficile_630_NC_009089   spore coat protein</w:t>
      </w:r>
    </w:p>
    <w:p w14:paraId="1181193D" w14:textId="77777777" w:rsidR="00931234" w:rsidRDefault="00931234" w:rsidP="00931234">
      <w:r>
        <w:t>MKDKKFTLLISIMIVFLCAVVGVYSTSSNKSVDLYSDVYIEKYFNRDKVMEVNIEIDESD</w:t>
      </w:r>
    </w:p>
    <w:p w14:paraId="20B1E4C5" w14:textId="77777777" w:rsidR="00931234" w:rsidRDefault="00931234" w:rsidP="00931234">
      <w:r>
        <w:t>LKDMNENAIKEEFKVAKVTVDGDTYGNVGIRTKGNSSLISVANSDSDRYSYKINFDKYNT</w:t>
      </w:r>
    </w:p>
    <w:p w14:paraId="63A22877" w14:textId="77777777" w:rsidR="00931234" w:rsidRDefault="00931234" w:rsidP="00931234">
      <w:r>
        <w:t>SQSMEGLTQLNLNNCYSDPSYMREFLTYSICEEMGLATPEFAYAKVSINGEYHGLYLAVE</w:t>
      </w:r>
    </w:p>
    <w:p w14:paraId="5EF74155" w14:textId="77777777" w:rsidR="00931234" w:rsidRDefault="00931234" w:rsidP="00931234">
      <w:r>
        <w:t>GLKESYLENNFGNVTGDLYKSDEGSSLQYKGDDPESYSNLIVESDKKTADWSKITKLLKS</w:t>
      </w:r>
    </w:p>
    <w:p w14:paraId="4E924D7E" w14:textId="77777777" w:rsidR="00931234" w:rsidRDefault="00931234" w:rsidP="00931234">
      <w:r>
        <w:t>LDTGEDIEKYLDVDSVLKNIAINTALLNLDSYQGSFAHNYYLYEQDGVFSMLPWDFNMSF</w:t>
      </w:r>
    </w:p>
    <w:p w14:paraId="5DB3BF07" w14:textId="77777777" w:rsidR="00931234" w:rsidRDefault="00931234" w:rsidP="00931234">
      <w:r>
        <w:t>GGFSGFGGGSQSIAIDEPTTGNLEDRPLISSLLKNETYKTKYHKYLEEIVTKYLDSDYLE</w:t>
      </w:r>
    </w:p>
    <w:p w14:paraId="53B44ABB" w14:textId="77777777" w:rsidR="00931234" w:rsidRDefault="00931234" w:rsidP="00931234">
      <w:r>
        <w:t>NMTTKLHDMIASYVKEDPTAFYTYEEFEKNITSSIEDSSDNKGFGNKGFDNNNSNNSDSN</w:t>
      </w:r>
    </w:p>
    <w:p w14:paraId="46A3C3F2" w14:textId="77777777" w:rsidR="00931234" w:rsidRDefault="00931234" w:rsidP="00931234">
      <w:r>
        <w:t>NNSNSENKRSGNQSDEKEVNAELTSSVVKANTDNETKNKTTNDSESKNNTDKDKSGNDNN</w:t>
      </w:r>
    </w:p>
    <w:p w14:paraId="13A0F6DB" w14:textId="77777777" w:rsidR="00931234" w:rsidRDefault="00931234" w:rsidP="00931234">
      <w:r>
        <w:t>QKLEGPMGKGGKSIPGVLEVAEDMSKTIKSQLSGETSSTKQNSGDESSSGIKGSEKFDED</w:t>
      </w:r>
    </w:p>
    <w:p w14:paraId="212ADE2B" w14:textId="77777777" w:rsidR="00931234" w:rsidRDefault="00931234" w:rsidP="00931234">
      <w:r>
        <w:t>MSGMPEPPEGMDGKMPPGMGNMDKGDMNGKNGNMNMDRNQDNPREAGGFGNRGGGSVSKT</w:t>
      </w:r>
    </w:p>
    <w:p w14:paraId="0499CA5A" w14:textId="77777777" w:rsidR="00931234" w:rsidRDefault="00931234" w:rsidP="00931234">
      <w:r>
        <w:t>TTYFKLILGGASMIIMSIMLVGVSRVKRRRFIKSK*</w:t>
      </w:r>
    </w:p>
    <w:p w14:paraId="1AF4910D" w14:textId="77777777" w:rsidR="00931234" w:rsidRDefault="00931234" w:rsidP="00931234">
      <w:r>
        <w:t>&gt;CD630_10220   Clostridioides_difficile_630_NC_009089   membrane protein</w:t>
      </w:r>
    </w:p>
    <w:p w14:paraId="336D5599" w14:textId="77777777" w:rsidR="00931234" w:rsidRDefault="00931234" w:rsidP="00931234">
      <w:r>
        <w:t>LLQKVLWKFLKLVVGLFICSVGIVLTINCNLGLSPWDVFHQGLSNHIGITIGTASIIVGS</w:t>
      </w:r>
    </w:p>
    <w:p w14:paraId="04799911" w14:textId="77777777" w:rsidR="00931234" w:rsidRDefault="00931234" w:rsidP="00931234">
      <w:r>
        <w:t>IVVIADVVLGENVGWGTVFNMLLIGFFMDLLLYSNLIPEADNLFVGIIMLILGLVLLSVG</w:t>
      </w:r>
    </w:p>
    <w:p w14:paraId="47F1C36B" w14:textId="77777777" w:rsidR="00931234" w:rsidRDefault="00931234" w:rsidP="00931234">
      <w:r>
        <w:t>MVFYMGSGLGSGPRDGLMVAIQKKTGKSLKLIRGTIEVGALIVGFLLGGKVGIGTIISAF</w:t>
      </w:r>
    </w:p>
    <w:p w14:paraId="20E2BA16" w14:textId="77777777" w:rsidR="00931234" w:rsidRDefault="00931234" w:rsidP="00931234">
      <w:r>
        <w:t>GLGYFTQMVFGLFKLDCSKIKHRFIVDDIKFIKVYMSGEKKAAVQNIVK*</w:t>
      </w:r>
    </w:p>
    <w:p w14:paraId="3509AC25" w14:textId="77777777" w:rsidR="00931234" w:rsidRDefault="00931234" w:rsidP="00931234">
      <w:r>
        <w:t>&gt;CD630_10230   Clostridioides_difficile_630_NC_009089   transcriptional regulator</w:t>
      </w:r>
    </w:p>
    <w:p w14:paraId="4F1DCC3A" w14:textId="77777777" w:rsidR="00931234" w:rsidRDefault="00931234" w:rsidP="00931234">
      <w:r>
        <w:t>MDIGEKIKRLRTEKQLTQEELANRCELSKGFISQLENNLTSPSIATLIDILEILGTNLRE</w:t>
      </w:r>
    </w:p>
    <w:p w14:paraId="45309D2B" w14:textId="77777777" w:rsidR="00931234" w:rsidRDefault="00931234" w:rsidP="00931234">
      <w:r>
        <w:t>FFNEIDDERISFTKEDMFETEDEDLKYKLKWLIPNSQKNEMEPIIITLYPGGQYKEEKPH</w:t>
      </w:r>
    </w:p>
    <w:p w14:paraId="750A5B20" w14:textId="77777777" w:rsidR="00931234" w:rsidRDefault="00931234" w:rsidP="00931234">
      <w:r>
        <w:t>EGEEFGYVLAGSIYVHIGEKKNKVKKGESFYFRPKANHYISNEGKTTAKVIWVSTPPSF*</w:t>
      </w:r>
    </w:p>
    <w:p w14:paraId="2956D908" w14:textId="77777777" w:rsidR="00931234" w:rsidRDefault="00931234" w:rsidP="00931234"/>
    <w:p w14:paraId="03D0CBDF" w14:textId="77777777" w:rsidR="00931234" w:rsidRDefault="00931234" w:rsidP="00931234">
      <w:r>
        <w:t>&gt;PCZ31_RS04925   Peptoclostridium_difficile_strain_Z31_NZ_CP013196   ABC transporter permease</w:t>
      </w:r>
    </w:p>
    <w:p w14:paraId="7C29D3D2" w14:textId="77777777" w:rsidR="00931234" w:rsidRDefault="00931234" w:rsidP="00931234">
      <w:r>
        <w:t>MKRKSFLAYPYVVWSAIFVIIPLILVVFFSFTKESGGGYAFTLENYKEVIDPIYMKVFGR</w:t>
      </w:r>
    </w:p>
    <w:p w14:paraId="6BB006C3" w14:textId="77777777" w:rsidR="00931234" w:rsidRDefault="00931234" w:rsidP="00931234">
      <w:r>
        <w:t>SILLAGGATLICLIVGYPVAYIISKARVSRRGSLILLFILPMWMNFLLRTYAWVAILGKN</w:t>
      </w:r>
    </w:p>
    <w:p w14:paraId="5B006132" w14:textId="77777777" w:rsidR="00931234" w:rsidRDefault="00931234" w:rsidP="00931234">
      <w:r>
        <w:t>GLLNTFLGWFGIQPLAILYTNFAILLGMVYNFLPFMVLPIYTALSKMDNDLINAAHDLGA</w:t>
      </w:r>
    </w:p>
    <w:p w14:paraId="389DACD5" w14:textId="77777777" w:rsidR="00931234" w:rsidRDefault="00931234" w:rsidP="00931234">
      <w:r>
        <w:t>NNMTVFRKIIFPLSLPGVMSGITMVFMPAVTTFAISRLLGGGKIMLVGDLIEQQFTVVGD</w:t>
      </w:r>
    </w:p>
    <w:p w14:paraId="13FC2FEA" w14:textId="77777777" w:rsidR="00931234" w:rsidRDefault="00931234" w:rsidP="00931234">
      <w:r>
        <w:t>WNFGSAISIFMMIVILISMSIMSKLEMNLTKKAVGYYFKIKENNF*</w:t>
      </w:r>
    </w:p>
    <w:p w14:paraId="4CC6D0E4" w14:textId="77777777" w:rsidR="00931234" w:rsidRDefault="00931234" w:rsidP="00931234">
      <w:r>
        <w:t>&gt;PCZ31_RS04930   Peptoclostridium_difficile_strain_Z31_NZ_CP013196   spermidine/putrescine ABC transporter permease</w:t>
      </w:r>
    </w:p>
    <w:p w14:paraId="02488D1A" w14:textId="77777777" w:rsidR="00931234" w:rsidRDefault="00931234" w:rsidP="00931234">
      <w:r>
        <w:lastRenderedPageBreak/>
        <w:t>ILKLKKITSNIYLALVFLFLYAPIFALVLFSFNDSKSMARWNGFTWKWYGQLLQNESIMS</w:t>
      </w:r>
    </w:p>
    <w:p w14:paraId="3459E2DB" w14:textId="77777777" w:rsidR="00931234" w:rsidRDefault="00931234" w:rsidP="00931234">
      <w:r>
        <w:t>ALYYTIVIAILASVISTIVGTISAIGIHKMRGKSKKLILNVNYLPILNTEIVTAVALMSL</w:t>
      </w:r>
    </w:p>
    <w:p w14:paraId="7760BF2E" w14:textId="77777777" w:rsidR="00931234" w:rsidRDefault="00931234" w:rsidP="00931234">
      <w:r>
        <w:t>FVFVKMEFGFTTMLLAHIMFCLPYVILSVLPKMKQLPDNIEDAAMDLGATPIYALRKVIL</w:t>
      </w:r>
    </w:p>
    <w:p w14:paraId="55932D76" w14:textId="77777777" w:rsidR="00931234" w:rsidRDefault="00931234" w:rsidP="00931234">
      <w:r>
        <w:t>PQIKPGIVSGFLIAFTMSIDDFIISFFNAGNGVSNLSIEIYGMARRGIKPEINALSTIMF</w:t>
      </w:r>
    </w:p>
    <w:p w14:paraId="0A43FB7C" w14:textId="77777777" w:rsidR="00931234" w:rsidRDefault="00931234" w:rsidP="00931234">
      <w:r>
        <w:t>AVVLGLLLLANKKESIVRGIK*</w:t>
      </w:r>
    </w:p>
    <w:p w14:paraId="6D1381EF" w14:textId="77777777" w:rsidR="00931234" w:rsidRDefault="00931234" w:rsidP="00931234">
      <w:r>
        <w:t>&gt;CD630_10270   Clostridioides_difficile_630_NC_009089   spermidine/putrescine ABC transporter substrate-binding protein</w:t>
      </w:r>
    </w:p>
    <w:p w14:paraId="206CAF61" w14:textId="77777777" w:rsidR="00931234" w:rsidRDefault="00931234" w:rsidP="00931234">
      <w:r>
        <w:t>MIKFKKAISLIAVGMMIVTLFTGCNKATDSTKVLNVYNVGDYIDESLIDKFEKETGIDVQ</w:t>
      </w:r>
    </w:p>
    <w:p w14:paraId="0490D1F7" w14:textId="77777777" w:rsidR="00931234" w:rsidRDefault="00931234" w:rsidP="00931234">
      <w:r>
        <w:t>YSTYDTNEMMYQKVKSGSTHYDLVFPSDYMVEKMKNEGLLEKLDFKNIPNMKYLDKSFLN</w:t>
      </w:r>
    </w:p>
    <w:p w14:paraId="42D3AD46" w14:textId="77777777" w:rsidR="00931234" w:rsidRDefault="00931234" w:rsidP="00931234">
      <w:r>
        <w:t>PVYDKTNEYSVAYMWGTLGILYNKKEVKDPMDSWNILWNPKYKGNIMMFDSVRDTIGITL</w:t>
      </w:r>
    </w:p>
    <w:p w14:paraId="4DAB2747" w14:textId="77777777" w:rsidR="00931234" w:rsidRDefault="00931234" w:rsidP="00931234">
      <w:r>
        <w:t>KKLGYSMNSVNPKEINEAKNLLMKQKDLVLAYVNDEGKDRLLGGEVAMGMLYSGDAVTLM</w:t>
      </w:r>
    </w:p>
    <w:p w14:paraId="3A0EA842" w14:textId="77777777" w:rsidR="00931234" w:rsidRDefault="00931234" w:rsidP="00931234">
      <w:r>
        <w:t>EQNPDLDYAIPKEGTNKWVDAMCVPTTAQNKKEAELFINFLLDPENAKVNAEYIGYSTPN</w:t>
      </w:r>
    </w:p>
    <w:p w14:paraId="5F59C12B" w14:textId="77777777" w:rsidR="00931234" w:rsidRDefault="00931234" w:rsidP="00931234">
      <w:r>
        <w:t>TGALKLLDPEITQNPVAYPSKEVLDKCETFEDIGENIKLYDKAWIELKSK*</w:t>
      </w:r>
    </w:p>
    <w:p w14:paraId="11547C9E" w14:textId="77777777" w:rsidR="00931234" w:rsidRDefault="00931234" w:rsidP="00931234">
      <w:r>
        <w:t>&gt;CD630_10290   Clostridioides_difficile_630_NC_009089   cell wall anchored protein</w:t>
      </w:r>
    </w:p>
    <w:p w14:paraId="713D85BF" w14:textId="77777777" w:rsidR="00931234" w:rsidRDefault="00931234" w:rsidP="00931234">
      <w:r>
        <w:t>MMFKIFNKSLLKLVVVLSIVLTISNFSLSSYASEITSSTDKVLIIYDSKKETAYNRDILN</w:t>
      </w:r>
    </w:p>
    <w:p w14:paraId="6040F41C" w14:textId="77777777" w:rsidR="00931234" w:rsidRDefault="00931234" w:rsidP="00931234">
      <w:r>
        <w:t>IMRTLLGRFSSDIELLKLSNYDGEINKNYYSHIFILGINENSYNNDKNTKNLISSLNSYK</w:t>
      </w:r>
    </w:p>
    <w:p w14:paraId="36E1BC9A" w14:textId="77777777" w:rsidR="00931234" w:rsidRDefault="00931234" w:rsidP="00931234">
      <w:r>
        <w:t>GTICWLGYGIENLLEHKKYNLDYVGKTNNIVSVNYRGKSYNLDEHYVFNIVESKDTSNKV</w:t>
      </w:r>
    </w:p>
    <w:p w14:paraId="0D0D1F0A" w14:textId="77777777" w:rsidR="00931234" w:rsidRDefault="00931234" w:rsidP="00931234">
      <w:r>
        <w:t>IGSINDTLNKYPYIINDKNLFYVSKLDLDGVLFYIFCDSLNDIFNIKTFDKGRIFVRIED</w:t>
      </w:r>
    </w:p>
    <w:p w14:paraId="4B6C73DC" w14:textId="77777777" w:rsidR="00931234" w:rsidRDefault="00931234" w:rsidP="00931234">
      <w:r>
        <w:t>VHAFREPKNLVEIADYLSSKNIPFTIALIPAYVNPKNHKVITLSESPEIVKAIKYMQDKG</w:t>
      </w:r>
    </w:p>
    <w:p w14:paraId="1AA5A5BA" w14:textId="77777777" w:rsidR="00931234" w:rsidRDefault="00931234" w:rsidP="00931234">
      <w:r>
        <w:t>GTVILHGYTHQYKKEEVSGEGYEFWDGKKDEPLKENMKIFVKDRVLNGLRVCIENGIYPL</w:t>
      </w:r>
    </w:p>
    <w:p w14:paraId="5FD38C23" w14:textId="77777777" w:rsidR="00931234" w:rsidRDefault="00931234" w:rsidP="00931234">
      <w:r>
        <w:t>AFEAPHYAMESEGYKELKKYFSTYMGQHQNNDKKFSTNTYPYIIRDTEEFNIFIPENLGY</w:t>
      </w:r>
    </w:p>
    <w:p w14:paraId="51B40410" w14:textId="77777777" w:rsidR="00931234" w:rsidRDefault="00931234" w:rsidP="00931234">
      <w:r>
        <w:t>IDPEDKFTFQNIKENLDKLSIVRGFSGGFFFHSYLNIEYLKNTIEYLEKQNIEFMNLRDF</w:t>
      </w:r>
    </w:p>
    <w:p w14:paraId="020CC27E" w14:textId="77777777" w:rsidR="00931234" w:rsidRDefault="00931234" w:rsidP="00931234">
      <w:r>
        <w:t>NNWVKVDEIQIRNSGDEIIVNYDKDLDEITKSDTRFKSISNISKVLIFIVSISVLIFVII</w:t>
      </w:r>
    </w:p>
    <w:p w14:paraId="3E8E05BC" w14:textId="77777777" w:rsidR="00931234" w:rsidRDefault="00931234" w:rsidP="00931234">
      <w:r>
        <w:t>FIYFKRIDKKKFLK*</w:t>
      </w:r>
    </w:p>
    <w:p w14:paraId="697ECC59" w14:textId="77777777" w:rsidR="00931234" w:rsidRDefault="00931234" w:rsidP="00931234">
      <w:r>
        <w:t>&gt;CD630_10300   Clostridioides_difficile_630_NC_009089   family 2 glycosyl transferase</w:t>
      </w:r>
    </w:p>
    <w:p w14:paraId="40725503" w14:textId="77777777" w:rsidR="00931234" w:rsidRDefault="00931234" w:rsidP="00931234">
      <w:r>
        <w:t>MRDLNVSEYLFVFSLFSIWSLLLINIILAMGGYIFYFKNFDKEIKEIDEYPMISILVPAH</w:t>
      </w:r>
    </w:p>
    <w:p w14:paraId="7D343664" w14:textId="77777777" w:rsidR="00931234" w:rsidRDefault="00931234" w:rsidP="00931234">
      <w:r>
        <w:t>NEAKVIGRTVESLLLLNYPKSKMELIVINDNSSDNSKEILENIKDRYNNYNFTIINTDSL</w:t>
      </w:r>
    </w:p>
    <w:p w14:paraId="5717A685" w14:textId="77777777" w:rsidR="00931234" w:rsidRDefault="00931234" w:rsidP="00931234">
      <w:r>
        <w:t>TGGKGKSNALNIGYTISKGDFIAVYDADNTPDKNALRYLVQTIVMNDELGAVIGKFRTRN</w:t>
      </w:r>
    </w:p>
    <w:p w14:paraId="415C1076" w14:textId="77777777" w:rsidR="00931234" w:rsidRDefault="00931234" w:rsidP="00931234">
      <w:r>
        <w:t>KNKNLLTKFINIETLSFQWMSQAGRWQLFNLCTIPGTNFILRRSIIEEIGGWDSKAIAED</w:t>
      </w:r>
    </w:p>
    <w:p w14:paraId="03F05809" w14:textId="77777777" w:rsidR="00931234" w:rsidRDefault="00931234" w:rsidP="00931234">
      <w:r>
        <w:t>TEISFRIYKLGYKIKLVPQSITWEQEPETVKVWIKQRTRWAKGNIYVLMKYIKNIFKQGR</w:t>
      </w:r>
    </w:p>
    <w:p w14:paraId="366E0A97" w14:textId="77777777" w:rsidR="00931234" w:rsidRDefault="00931234" w:rsidP="00931234">
      <w:r>
        <w:t>NKIVFDIAYFFSVYFLFLTSVIISDILFVLSISKLVEISIPINFFLIWILSYLLFIIEVS</w:t>
      </w:r>
    </w:p>
    <w:p w14:paraId="36991AF9" w14:textId="77777777" w:rsidR="00931234" w:rsidRDefault="00931234" w:rsidP="00931234">
      <w:r>
        <w:lastRenderedPageBreak/>
        <w:t>ISLTIEKGEATIENIFIVAIMYFTYSQLWLFVAIKGMIEYLKDIIFKREVKWYKTERF*</w:t>
      </w:r>
    </w:p>
    <w:p w14:paraId="2AAC8D50" w14:textId="77777777" w:rsidR="00931234" w:rsidRDefault="00931234" w:rsidP="00931234">
      <w:r>
        <w:t>&gt;CD630_10310   Clostridioides_difficile_630_NC_009089   cell wall anchored protein</w:t>
      </w:r>
    </w:p>
    <w:p w14:paraId="38B5FB26" w14:textId="77777777" w:rsidR="00931234" w:rsidRDefault="00931234" w:rsidP="00931234">
      <w:r>
        <w:t>MKKFIISIISLVLFFSNISLIYKVNADETKVKNYKFERDITIDGVIGSNSTFFEVNKNWD</w:t>
      </w:r>
    </w:p>
    <w:p w14:paraId="3870A66A" w14:textId="77777777" w:rsidR="00931234" w:rsidRDefault="00931234" w:rsidP="00931234">
      <w:r>
        <w:t>IEEVLLHLNFSKSQILNGDVSSLTVLINNVPIKSIKLNAKTNYKNTLEVLVPKDYIIQGY</w:t>
      </w:r>
    </w:p>
    <w:p w14:paraId="54AD0088" w14:textId="77777777" w:rsidR="00931234" w:rsidRDefault="00931234" w:rsidP="00931234">
      <w:r>
        <w:t>NEIKIKTYKTISDKICQDDSNTGNWMVIHKESYISIRYKQKKVENSINEYPYPYAEIENN</w:t>
      </w:r>
    </w:p>
    <w:p w14:paraId="0BFA3AF3" w14:textId="77777777" w:rsidR="00931234" w:rsidRDefault="00931234" w:rsidP="00931234">
      <w:r>
        <w:t>HKLDTTIVVPDNMTRGETTAVFNLASAFGKITKNDDLKLDVKLYSEMKNWSDDNIIYIGK</w:t>
      </w:r>
    </w:p>
    <w:p w14:paraId="19B43214" w14:textId="77777777" w:rsidR="00931234" w:rsidRDefault="00931234" w:rsidP="00931234">
      <w:r>
        <w:t>PENTAEEILDILSIKEQTLLSSNCIIKQVDSPYNKNKKMMVVIGSNEDDLIKASNLLIEN</w:t>
      </w:r>
    </w:p>
    <w:p w14:paraId="30F1ECC7" w14:textId="77777777" w:rsidR="00931234" w:rsidRDefault="00931234" w:rsidP="00931234">
      <w:r>
        <w:t>RLSNQVLSSSVLVNKETNIKINREQKLNLGHLTLKDLGYSDFLLEGAFNQQALFDVKIPT</w:t>
      </w:r>
    </w:p>
    <w:p w14:paraId="4C155B05" w14:textId="77777777" w:rsidR="00931234" w:rsidRDefault="00931234" w:rsidP="00931234">
      <w:r>
        <w:t>GKVLDDGSKIILNLRYSDNLDFEKSLVTVSINDVIVGSKKLDRSHSNNDKLELKIPKDID</w:t>
      </w:r>
    </w:p>
    <w:p w14:paraId="6A51A8A7" w14:textId="77777777" w:rsidR="00931234" w:rsidRDefault="00931234" w:rsidP="00931234">
      <w:r>
        <w:t>NKNYYQVKLTFNLSIKNSNCVTRESNNPWAYVSNNSYLALSTKENETLSFENYPYPFVRD</w:t>
      </w:r>
    </w:p>
    <w:p w14:paraId="59C006B4" w14:textId="77777777" w:rsidR="00931234" w:rsidRDefault="00931234" w:rsidP="00931234">
      <w:r>
        <w:t>DEFNDLTVIMPDYSGSQAMTWMFRLGVTLGANINSHNGNINVIRGKEFSDKYKDTNIVVF</w:t>
      </w:r>
    </w:p>
    <w:p w14:paraId="36CE00C8" w14:textId="77777777" w:rsidR="00931234" w:rsidRDefault="00931234" w:rsidP="00931234">
      <w:r>
        <w:t>GVPHNNSVIKMLNNNLNIKFDKNYSNFISNDKISFIDDYGKNISTIQLIKSPYNNQKNIM</w:t>
      </w:r>
    </w:p>
    <w:p w14:paraId="1800C6E2" w14:textId="77777777" w:rsidR="00931234" w:rsidRDefault="00931234" w:rsidP="00931234">
      <w:r>
        <w:t>VISSMNEKNLYLGMDYLLNKSKVNDLKGDTLIIDEYGEVEDLAYNLKSKKEVKDSSWNMS</w:t>
      </w:r>
    </w:p>
    <w:p w14:paraId="70DA97DA" w14:textId="77777777" w:rsidR="00931234" w:rsidRDefault="00931234" w:rsidP="00931234">
      <w:r>
        <w:t>INKTTKVFLMISFITIIVVMILSMLYIKKYKRR*</w:t>
      </w:r>
    </w:p>
    <w:p w14:paraId="0D00788A" w14:textId="77777777" w:rsidR="00931234" w:rsidRDefault="00931234" w:rsidP="00931234">
      <w:r>
        <w:t>&gt;CD630_10330   Clostridioides_difficile_630_NC_009089   UDP-N-acetylglucosamine 2-epimerase</w:t>
      </w:r>
    </w:p>
    <w:p w14:paraId="661D00CD" w14:textId="77777777" w:rsidR="00931234" w:rsidRDefault="00931234" w:rsidP="00931234">
      <w:r>
        <w:t>MNDIKVMTVFGTRPEAIKVAPLIKELEKRENIKSIVCVTAQHREMLDQVIETFNINVDYD</w:t>
      </w:r>
    </w:p>
    <w:p w14:paraId="01B49AEF" w14:textId="77777777" w:rsidR="00931234" w:rsidRDefault="00931234" w:rsidP="00931234">
      <w:r>
        <w:t>LDIMEKGQSLNDITCKILNKLPLILNKENPNIILVHGDTTTTLATSLTAFYNKTLVGHIE</w:t>
      </w:r>
    </w:p>
    <w:p w14:paraId="08A869DE" w14:textId="77777777" w:rsidR="00931234" w:rsidRDefault="00931234" w:rsidP="00931234">
      <w:r>
        <w:t>AGLRTYDKYSPFPEELNRQLTGIIADMHFAPTNLARKNLISEGKPNNNIFVTGNTAIDAL</w:t>
      </w:r>
    </w:p>
    <w:p w14:paraId="3FF20F1E" w14:textId="77777777" w:rsidR="00931234" w:rsidRDefault="00931234" w:rsidP="00931234">
      <w:r>
        <w:t>KMTIKENYNHPIIDEIGNDRMILLTSHRRENLGKPMKNIFRAIKRIVDDFEDVQIVYPIH</w:t>
      </w:r>
    </w:p>
    <w:p w14:paraId="443AB579" w14:textId="77777777" w:rsidR="00931234" w:rsidRDefault="00931234" w:rsidP="00931234">
      <w:r>
        <w:t>LNPKIRTIADEIFGKFPEKIHIIEPLDVADFHNFLNKSYMIMTDSGGIQEEAPSLGKPVL</w:t>
      </w:r>
    </w:p>
    <w:p w14:paraId="1B50CDBB" w14:textId="77777777" w:rsidR="00931234" w:rsidRDefault="00931234" w:rsidP="00931234">
      <w:r>
        <w:t>VLRDKTERTEGIEAKTLKLVGTNEDRIYNSVSDLLINKDNYVQMSKASNPYGDGNASKYI</w:t>
      </w:r>
    </w:p>
    <w:p w14:paraId="05F1528F" w14:textId="77777777" w:rsidR="00931234" w:rsidRDefault="00931234" w:rsidP="00931234">
      <w:r>
        <w:t>VDIIIKKFNCKYLN*</w:t>
      </w:r>
    </w:p>
    <w:p w14:paraId="15F8E057" w14:textId="77777777" w:rsidR="00931234" w:rsidRDefault="00931234" w:rsidP="00931234">
      <w:r>
        <w:t>&gt;CD630_10340   Clostridioides_difficile_630_NC_009089   mannosyl-glycoprotein endo-beta-N-acetylglucosamidase</w:t>
      </w:r>
    </w:p>
    <w:p w14:paraId="07C3196A" w14:textId="77777777" w:rsidR="00931234" w:rsidRDefault="00931234" w:rsidP="00931234">
      <w:r>
        <w:t>MARKLIKNLGKSKSVKRVKLLFKKIFITVFIVASIVAIFNITKYFEELYKVRDLKSTKIE</w:t>
      </w:r>
    </w:p>
    <w:p w14:paraId="62B2A6A3" w14:textId="77777777" w:rsidR="00931234" w:rsidRDefault="00931234" w:rsidP="00931234">
      <w:r>
        <w:t>YYMDVADEAGDGKVQLSWKALLAIDMVIHDEDLSNIKKKDTLDIGEKFIVEDKNDKGEKV</w:t>
      </w:r>
    </w:p>
    <w:p w14:paraId="7AAF9EB7" w14:textId="77777777" w:rsidR="00931234" w:rsidRDefault="00931234" w:rsidP="00931234">
      <w:r>
        <w:t>YKVKKFNKVLSELKFDSSQKSRARKYMKDLEYTYLGNKQLDSSDEKIKFIKKLEDSAIRE</w:t>
      </w:r>
    </w:p>
    <w:p w14:paraId="3E68DB13" w14:textId="77777777" w:rsidR="00931234" w:rsidRDefault="00931234" w:rsidP="00931234">
      <w:r>
        <w:t>YIDYGILPSITIGQAILESGWGNSKLTKQSNNLFGIKADKAWKGKSVEISTSEHYNEKIV</w:t>
      </w:r>
    </w:p>
    <w:p w14:paraId="57A946D6" w14:textId="77777777" w:rsidR="00931234" w:rsidRDefault="00931234" w:rsidP="00931234">
      <w:r>
        <w:t>ASFRSYNSLQDSVKDHSLFLINNKRYRKHGLFEAKDYISQAQALENAGYSTAEDKKGNRI</w:t>
      </w:r>
    </w:p>
    <w:p w14:paraId="140F5EE7" w14:textId="77777777" w:rsidR="00931234" w:rsidRDefault="00931234" w:rsidP="00931234">
      <w:r>
        <w:t>YAELLIDVIRSYNLQLIDNKVETK*</w:t>
      </w:r>
    </w:p>
    <w:p w14:paraId="2CB8919F" w14:textId="77777777" w:rsidR="00931234" w:rsidRDefault="00931234" w:rsidP="00931234">
      <w:r>
        <w:t>&gt;CD630_10380   Clostridioides_difficile_630_NC_009089   UvrD-family helicase</w:t>
      </w:r>
    </w:p>
    <w:p w14:paraId="3FB74219" w14:textId="77777777" w:rsidR="00931234" w:rsidRDefault="00931234" w:rsidP="00931234">
      <w:r>
        <w:lastRenderedPageBreak/>
        <w:t>MININYREDQIPIINYDNGTMAVPAVPGAGKTFIITNLVAKLLLEQKHKGGKILILTYMN</w:t>
      </w:r>
    </w:p>
    <w:p w14:paraId="746FA1E7" w14:textId="77777777" w:rsidR="00931234" w:rsidRDefault="00931234" w:rsidP="00931234">
      <w:r>
        <w:t>SAVNNFKGRIRKILEENKIDDTNSYEVMTIHSLAVKIIKEKPEVVMLSEDFNIADDLQKS</w:t>
      </w:r>
    </w:p>
    <w:p w14:paraId="79A31F8A" w14:textId="77777777" w:rsidR="00931234" w:rsidRDefault="00931234" w:rsidP="00931234">
      <w:r>
        <w:t>IILNECISRFRFEGGERAFRWFLKEQKDERWKEITLEAWERGFFEFAGNAISELKYKGIS</w:t>
      </w:r>
    </w:p>
    <w:p w14:paraId="01FDDE75" w14:textId="77777777" w:rsidR="00931234" w:rsidRDefault="00931234" w:rsidP="00931234">
      <w:r>
        <w:t>PDKLEEILSRGHKGMLKIILPIYKLYDRKLKQNGLLDYDDILILAEKTLSLDEGLRKKFQ</w:t>
      </w:r>
    </w:p>
    <w:p w14:paraId="034BE295" w14:textId="77777777" w:rsidR="00931234" w:rsidRDefault="00931234" w:rsidP="00931234">
      <w:r>
        <w:t>TRYKYIFEDECQDSNEIQGNIIKIISSENKNLVRVGDINQSITGTFSSSDPKFFKEFINS</w:t>
      </w:r>
    </w:p>
    <w:p w14:paraId="11402AD4" w14:textId="77777777" w:rsidR="00931234" w:rsidRDefault="00931234" w:rsidP="00931234">
      <w:r>
        <w:t>ADFCYRMDMSNRSSKDILDLANTLVKYVTKEFRQKECRHALEDMQIKTVPNGMGYKENPN</w:t>
      </w:r>
    </w:p>
    <w:p w14:paraId="65B7B012" w14:textId="77777777" w:rsidR="00931234" w:rsidRDefault="00931234" w:rsidP="00931234">
      <w:r>
        <w:t>PEHYNINVKWYESWKIEIEQTARYVKGIKNKYPDKSIGILVPFNEQVTQVAKELRENNLT</w:t>
      </w:r>
    </w:p>
    <w:p w14:paraId="52EA896F" w14:textId="77777777" w:rsidR="00931234" w:rsidRDefault="00931234" w:rsidP="00931234">
      <w:r>
        <w:t>FEELGPNSLNKRKVINNIAYIIDFMLHCDDVEKLIVVLNKVFIDTDNEEEIKYFLEELKN</w:t>
      </w:r>
    </w:p>
    <w:p w14:paraId="0AA7485C" w14:textId="77777777" w:rsidR="00931234" w:rsidRDefault="00931234" w:rsidP="00931234">
      <w:r>
        <w:t>YSTEEIIYNFEFSKLDNDLIEFKEESDIYLSFKRGIDIIKQILEYPIIRLDLLVLFIGKK</w:t>
      </w:r>
    </w:p>
    <w:p w14:paraId="4E8FAD84" w14:textId="77777777" w:rsidR="00931234" w:rsidRDefault="00931234" w:rsidP="00931234">
      <w:r>
        <w:t>LNLEKEDKAVLDYISFYIKYLVSENINMDLEDVYNLLFDVKNRVFNHIIDVVYEINGYEP</w:t>
      </w:r>
    </w:p>
    <w:p w14:paraId="79006E5A" w14:textId="77777777" w:rsidR="00931234" w:rsidRDefault="00931234" w:rsidP="00931234">
      <w:r>
        <w:t>EPGSITLCNYHKSKGMEWDCVFLLGLVEYNFPDNINQKFQSDKWYLKEKYKNPMAIIKSE</w:t>
      </w:r>
    </w:p>
    <w:p w14:paraId="209664E3" w14:textId="77777777" w:rsidR="00931234" w:rsidRDefault="00931234" w:rsidP="00931234">
      <w:r>
        <w:t>VEAILKGSISTDYAHKTKIDSINEKIRLLYVGITRAKEMLVLSGSAYRDESDIGNKRKEQ</w:t>
      </w:r>
    </w:p>
    <w:p w14:paraId="44A92B69" w14:textId="77777777" w:rsidR="00931234" w:rsidRDefault="00931234" w:rsidP="00931234">
      <w:r>
        <w:t>KPCIYLSRLNQHIIEKRSN*</w:t>
      </w:r>
    </w:p>
    <w:p w14:paraId="28F337E8" w14:textId="77777777" w:rsidR="00931234" w:rsidRDefault="00931234" w:rsidP="00931234">
      <w:r>
        <w:t>&gt;CD630_10390   Clostridioides_difficile_630_NC_009089   hypothetical protein</w:t>
      </w:r>
    </w:p>
    <w:p w14:paraId="15B4942E" w14:textId="77777777" w:rsidR="00931234" w:rsidRDefault="00931234" w:rsidP="00931234">
      <w:r>
        <w:t>VNDKLKYFSYSQNSINTYKSCPLKFKYKYIDRINWKNDDVGSREYYETLKTGRDFHLICE</w:t>
      </w:r>
    </w:p>
    <w:p w14:paraId="4BA55478" w14:textId="77777777" w:rsidR="00931234" w:rsidRDefault="00931234" w:rsidP="00931234">
      <w:r>
        <w:t>RYFSNIPLGIYFNEDDKNSKKFLKWMENIKKVVPIEKGKTYLPEYEVRMTLNGDIIQAKY</w:t>
      </w:r>
    </w:p>
    <w:p w14:paraId="20A65C6F" w14:textId="77777777" w:rsidR="00931234" w:rsidRDefault="00931234" w:rsidP="00931234">
      <w:r>
        <w:t>DLVVIGNNNIEIWDWKTESKKIDYKHVENRIQTIVYMFLAKEVIPKVLKMDINVKDINMR</w:t>
      </w:r>
    </w:p>
    <w:p w14:paraId="2934C3D3" w14:textId="77777777" w:rsidR="00931234" w:rsidRDefault="00931234" w:rsidP="00931234">
      <w:r>
        <w:t>YYQPEFDDLPITILYDEEKHEANRNKIQNYISMIKNTNYEEHTYEDNLYNDIEKVYNKEE</w:t>
      </w:r>
    </w:p>
    <w:p w14:paraId="684943A7" w14:textId="77777777" w:rsidR="00931234" w:rsidRDefault="00931234" w:rsidP="00931234">
      <w:r>
        <w:t>RMCYRNKKHCKYCEFNKLCNGKEIDYSILEAEIYGT*</w:t>
      </w:r>
    </w:p>
    <w:p w14:paraId="5DB53AE1" w14:textId="77777777" w:rsidR="00931234" w:rsidRDefault="00931234" w:rsidP="00931234">
      <w:r>
        <w:t>&gt;CD630_10410   Clostridioides_difficile_630_NC_009089   ATP-dependent helicase/nuclease subunit A</w:t>
      </w:r>
    </w:p>
    <w:p w14:paraId="0CA0A215" w14:textId="77777777" w:rsidR="00931234" w:rsidRDefault="00931234" w:rsidP="00931234">
      <w:r>
        <w:t>VSSPKWTKEQLEVIESRECNLLVAAAAGSGKTAVLVERIIQMITSRENPIDIDKLLVVTF</w:t>
      </w:r>
    </w:p>
    <w:p w14:paraId="0976B907" w14:textId="77777777" w:rsidR="00931234" w:rsidRDefault="00931234" w:rsidP="00931234">
      <w:r>
        <w:t>TNAAASEMRERIGDAIGKALDENPENKHLQNQLVLLNKSSITTIHSFCLDVIKSNFHRIN</w:t>
      </w:r>
    </w:p>
    <w:p w14:paraId="2AA4FA44" w14:textId="77777777" w:rsidR="00931234" w:rsidRDefault="00931234" w:rsidP="00931234">
      <w:r>
        <w:t>LDPNFRIGDQTECAILKQEAIEEVFEDLYEERDEGFLNLVESYAERGGDKEVQDIILGIY</w:t>
      </w:r>
    </w:p>
    <w:p w14:paraId="1621C970" w14:textId="77777777" w:rsidR="00931234" w:rsidRDefault="00931234" w:rsidP="00931234">
      <w:r>
        <w:t>SFAMASPEPKKWLIDSAERFNIDENFDFSQSIWARAILDTVKIEINGLCLNMERALKEVE</w:t>
      </w:r>
    </w:p>
    <w:p w14:paraId="29399326" w14:textId="77777777" w:rsidR="00931234" w:rsidRDefault="00931234" w:rsidP="00931234">
      <w:r>
        <w:t>SIEELETFAEKLSVEYKKIADISQACNKSWDEAYKKMASMSFENYVKGVKRISKDAPSYI</w:t>
      </w:r>
    </w:p>
    <w:p w14:paraId="20CEDAE5" w14:textId="77777777" w:rsidR="00931234" w:rsidRDefault="00931234" w:rsidP="00931234">
      <w:r>
        <w:t>KESKEKAKTIRDKTKKSLESIVSATFNKDNDSIREEIKYLYNIVKPISSVVLRFEEEYSN</w:t>
      </w:r>
    </w:p>
    <w:p w14:paraId="3AB03E9C" w14:textId="77777777" w:rsidR="00931234" w:rsidRDefault="00931234" w:rsidP="00931234">
      <w:r>
        <w:t>KKREKGIIDFNDIEHFALNILTDVDEKGNIVPSDIAVGYRNKFYEIFIDEYQDSNLVQEV</w:t>
      </w:r>
    </w:p>
    <w:p w14:paraId="165EC216" w14:textId="77777777" w:rsidR="00931234" w:rsidRDefault="00931234" w:rsidP="00931234">
      <w:r>
        <w:t>LLKAVANTETPNRFMVGDVKQSIYRFRQAKPELFLQKYNNYNDKKGSSHRKIMLYKNFRS</w:t>
      </w:r>
    </w:p>
    <w:p w14:paraId="4C48908C" w14:textId="77777777" w:rsidR="00931234" w:rsidRDefault="00931234" w:rsidP="00931234">
      <w:r>
        <w:t>REEVVDAVNYIFENIMNENIGEIEYTEKERLNLGANFNVDTDEKSIIGGATEIHLIQKDN</w:t>
      </w:r>
    </w:p>
    <w:p w14:paraId="16DE1A70" w14:textId="77777777" w:rsidR="00931234" w:rsidRDefault="00931234" w:rsidP="00931234">
      <w:r>
        <w:t>KLDDDIINDKDDRINNKENEIEEEEKLDNIQLEARMVGNIIKDLMKVNEDGKIQKVYDKG</w:t>
      </w:r>
    </w:p>
    <w:p w14:paraId="61A8EA6A" w14:textId="77777777" w:rsidR="00931234" w:rsidRDefault="00931234" w:rsidP="00931234">
      <w:r>
        <w:lastRenderedPageBreak/>
        <w:t>IDGYRPVEFRDIVILLRATSAWAPVFADELMNMDIPTYADVGVGYFDTIEIKTILSLLQI</w:t>
      </w:r>
    </w:p>
    <w:p w14:paraId="2835D966" w14:textId="77777777" w:rsidR="00931234" w:rsidRDefault="00931234" w:rsidP="00931234">
      <w:r>
        <w:t>IDNPMQDIPLISVLKSPIFGFTPEDLIDIRVQSKDKIFYEVLKSTAEYDGFTDSQNENES</w:t>
      </w:r>
    </w:p>
    <w:p w14:paraId="34E1DF51" w14:textId="77777777" w:rsidR="00931234" w:rsidRDefault="00931234" w:rsidP="00931234">
      <w:r>
        <w:t>EFIPSEECINKSKDFLIKLKEFKEKSMYMSTDEFIWYLYTRTGYYAYVGALPGGSQRQAN</w:t>
      </w:r>
    </w:p>
    <w:p w14:paraId="58410848" w14:textId="77777777" w:rsidR="00931234" w:rsidRDefault="00931234" w:rsidP="00931234">
      <w:r>
        <w:t>LKVLFERAKQFEETSLKGIFNFVNFIEKLKKSSSDMGSAKTLGENANVVRIMSIHKSKGL</w:t>
      </w:r>
    </w:p>
    <w:p w14:paraId="51E79489" w14:textId="77777777" w:rsidR="00931234" w:rsidRDefault="00931234" w:rsidP="00931234">
      <w:r>
        <w:t>EFPVVICSAMGKNFNTQDFKKSILYHHNLGYGPQFVDYERRISFPSIAKEALKSKINIEN</w:t>
      </w:r>
    </w:p>
    <w:p w14:paraId="3C3A3891" w14:textId="77777777" w:rsidR="00931234" w:rsidRDefault="00931234" w:rsidP="00931234">
      <w:r>
        <w:t>LSEEMRVLYVAFTRAKEKLIITGSTRNIQDSIKRWSNGIESLDTISQYEILKGKNFLDWI</w:t>
      </w:r>
    </w:p>
    <w:p w14:paraId="2098E2A0" w14:textId="77777777" w:rsidR="00931234" w:rsidRDefault="00931234" w:rsidP="00931234">
      <w:r>
        <w:t>MPCVLRHRDLSNLLEEVGLDAVFNVEHNSKWYGKLWNKNDILVEKKSDEEKESIEEILEK</w:t>
      </w:r>
    </w:p>
    <w:p w14:paraId="243AE6B3" w14:textId="77777777" w:rsidR="00931234" w:rsidRDefault="00931234" w:rsidP="00931234">
      <w:r>
        <w:t>IDVNNPDSDYYGEIEEKLNYIYPYEFSTRKPATISVTEIKKIQNNYEEELINTIFEQKVI</w:t>
      </w:r>
    </w:p>
    <w:p w14:paraId="02B11AF3" w14:textId="77777777" w:rsidR="00931234" w:rsidRDefault="00931234" w:rsidP="00931234">
      <w:r>
        <w:t>LKKPLFIQNEEEREKISGTERGTIVHLVMEVLDLKNVSSVNDIKSQIRGFVSKGIITEKQ</w:t>
      </w:r>
    </w:p>
    <w:p w14:paraId="5F639F69" w14:textId="77777777" w:rsidR="00931234" w:rsidRDefault="00931234" w:rsidP="00931234">
      <w:r>
        <w:t>ASIVNPYKIYKFFASNIGKRMLNAEIINREKSIYAQVNMKDIYIYEKLINNDDKKLYDNE</w:t>
      </w:r>
    </w:p>
    <w:p w14:paraId="0BE775C3" w14:textId="77777777" w:rsidR="00931234" w:rsidRDefault="00931234" w:rsidP="00931234">
      <w:r>
        <w:t>SVMLRGIVDAYFEEDNQIVLVDYKTDFVNEENINQIIEKYKKQLDLYADIIETLTGKSVK</w:t>
      </w:r>
    </w:p>
    <w:p w14:paraId="499D728F" w14:textId="77777777" w:rsidR="00931234" w:rsidRDefault="00931234" w:rsidP="00931234">
      <w:r>
        <w:t>EKCIYLFGVDEAVCY*</w:t>
      </w:r>
    </w:p>
    <w:p w14:paraId="3840C50C" w14:textId="77777777" w:rsidR="00931234" w:rsidRDefault="00931234" w:rsidP="00931234">
      <w:r>
        <w:t>&gt;CD630_10420   Clostridioides_difficile_630_NC_009089   nuclease SbcCD subunit D</w:t>
      </w:r>
    </w:p>
    <w:p w14:paraId="27D422D2" w14:textId="77777777" w:rsidR="00931234" w:rsidRDefault="00931234" w:rsidP="00931234">
      <w:r>
        <w:t>MRFIHTSDWHLGKSLEGHSRIEEQAKFCEEFIKIVESNEIDMVIIAGDVYDTSNPPAQAE</w:t>
      </w:r>
    </w:p>
    <w:p w14:paraId="10489461" w14:textId="77777777" w:rsidR="00931234" w:rsidRDefault="00931234" w:rsidP="00931234">
      <w:r>
        <w:t>KLFYQTVSRLANNGQRCVLIISGNHDNPERLSAITPLAHEQGILIYGYPLSATIEAKYKG</w:t>
      </w:r>
    </w:p>
    <w:p w14:paraId="4B7108A8" w14:textId="77777777" w:rsidR="00931234" w:rsidRDefault="00931234" w:rsidP="00931234">
      <w:r>
        <w:t>FEITYATQGCTKLNINGENIVVATLPYPSEKRLNEVFSSEDEFEKQKNYSEKVGDIFRSL</w:t>
      </w:r>
    </w:p>
    <w:p w14:paraId="4A65F072" w14:textId="77777777" w:rsidR="00931234" w:rsidRDefault="00931234" w:rsidP="00931234">
      <w:r>
        <w:t>EENFRSDTINIAVSHIFVIGGESTESERPIQLGGSFLVERKDLPEKAQYTALGHLHKQQK</w:t>
      </w:r>
    </w:p>
    <w:p w14:paraId="43C60FF8" w14:textId="77777777" w:rsidR="00931234" w:rsidRDefault="00931234" w:rsidP="00931234">
      <w:r>
        <w:t>ASERLNAYYSGSPLQYSKDERAYTKGAYIVDIKAGEKPIIEDVYFNNYKPIEVFKCNGIE</w:t>
      </w:r>
    </w:p>
    <w:p w14:paraId="205F6CAB" w14:textId="77777777" w:rsidR="00931234" w:rsidRDefault="00931234" w:rsidP="00931234">
      <w:r>
        <w:t>EALDICEQNQDREIWSYFEINTDEIISQNEIKKMKELLKDIIEIKPIITSCYEQESVDIK</w:t>
      </w:r>
    </w:p>
    <w:p w14:paraId="07D8B238" w14:textId="77777777" w:rsidR="00931234" w:rsidRDefault="00931234" w:rsidP="00931234">
      <w:r>
        <w:t>EKSMAELFREFYSFSKGVEPKGELMDLFLDIISEEGESADETN*</w:t>
      </w:r>
    </w:p>
    <w:p w14:paraId="1F39B682" w14:textId="77777777" w:rsidR="00931234" w:rsidRDefault="00931234" w:rsidP="00931234">
      <w:r>
        <w:t>&gt;CD630_10440   Clostridioides_difficile_630_NC_009089   membrane protein</w:t>
      </w:r>
    </w:p>
    <w:p w14:paraId="041B5A7E" w14:textId="77777777" w:rsidR="00931234" w:rsidRDefault="00931234" w:rsidP="00931234">
      <w:r>
        <w:t>VLESPNNLIQIIFLIVLLIGSAFFSASETALMSLSKIRIRYMQDEGVKGAKLVSSLIENP</w:t>
      </w:r>
    </w:p>
    <w:p w14:paraId="286B4F45" w14:textId="77777777" w:rsidR="00931234" w:rsidRDefault="00931234" w:rsidP="00931234">
      <w:r>
        <w:t>NKLLSSILVGNNVVNIAATSISTSLFIGLMGEKGVALATAVMTVLVLIFGEITPKTIAAN</w:t>
      </w:r>
    </w:p>
    <w:p w14:paraId="37CCC616" w14:textId="77777777" w:rsidR="00931234" w:rsidRDefault="00931234" w:rsidP="00931234">
      <w:r>
        <w:t>NSEKVSLLVSKPIKAIIFILRPIVWIFNIITNIIFKLFGITNKGAKSFITEEELKTMVNV</w:t>
      </w:r>
    </w:p>
    <w:p w14:paraId="45D8006D" w14:textId="77777777" w:rsidR="00931234" w:rsidRDefault="00931234" w:rsidP="00931234">
      <w:r>
        <w:t>SHEEGVLEMEEREIINNVFEFGDMQAKNAMVQRIDMVAIDMEDSYDEIIQVFKTEKLSRM</w:t>
      </w:r>
    </w:p>
    <w:p w14:paraId="0A95258D" w14:textId="77777777" w:rsidR="00931234" w:rsidRDefault="00931234" w:rsidP="00931234">
      <w:r>
        <w:t>PVYEETIDDIVGILNIKDIIFLSDEEIESFDIKNYMREPFFTYEFKKITQLLEEMKLEKS</w:t>
      </w:r>
    </w:p>
    <w:p w14:paraId="16CE3E6F" w14:textId="77777777" w:rsidR="00931234" w:rsidRDefault="00931234" w:rsidP="00931234">
      <w:r>
        <w:t>QMAIVVDEYGGTSGLLTIEDLVEVIVGDIEDEYDEEEDEIQVIKEDEYIVDGSTKIGDVN</w:t>
      </w:r>
    </w:p>
    <w:p w14:paraId="013DE23F" w14:textId="77777777" w:rsidR="00931234" w:rsidRDefault="00931234" w:rsidP="00931234">
      <w:r>
        <w:t>ELIGVNLESEEFDSIGGFIIGHLSRLPEENEVIEVDNIRFCIESIEKNRIKKIRIYT*</w:t>
      </w:r>
    </w:p>
    <w:p w14:paraId="3E1D4E06" w14:textId="77777777" w:rsidR="00931234" w:rsidRDefault="00931234" w:rsidP="00931234">
      <w:r>
        <w:t>&gt;CD630_10460   Clostridioides_difficile_630_NC_009089   peptidase T</w:t>
      </w:r>
    </w:p>
    <w:p w14:paraId="05470C6F" w14:textId="77777777" w:rsidR="00931234" w:rsidRDefault="00931234" w:rsidP="00931234">
      <w:r>
        <w:t>VKQKVVERFLKYVSFDTTSNSQCENCPSSEGQRVLAKYIVEELKTMGVDDVSLDENSYIM</w:t>
      </w:r>
    </w:p>
    <w:p w14:paraId="11B4AB82" w14:textId="77777777" w:rsidR="00931234" w:rsidRDefault="00931234" w:rsidP="00931234">
      <w:r>
        <w:t>ATLKGNTDGVDTIGFISHLDTIEDVSGKDIKPRIIENYDGKDIVLNEALNVITYVKDSPE</w:t>
      </w:r>
    </w:p>
    <w:p w14:paraId="5B246202" w14:textId="77777777" w:rsidR="00931234" w:rsidRDefault="00931234" w:rsidP="00931234">
      <w:r>
        <w:lastRenderedPageBreak/>
        <w:t>LEEFKGDDLIVTDGTTLLGSDDKAGIAEIVTAIEYLINHPEIKHGDIKIGFTPDEEIGRG</w:t>
      </w:r>
    </w:p>
    <w:p w14:paraId="1DD0C104" w14:textId="77777777" w:rsidR="00931234" w:rsidRDefault="00931234" w:rsidP="00931234">
      <w:r>
        <w:t>ADLFDVEKFGAKYAYTLDGGIVGELECENFNAANATITIHGRNVHPGSAKNKMVNAIHIA</w:t>
      </w:r>
    </w:p>
    <w:p w14:paraId="6C898B92" w14:textId="77777777" w:rsidR="00931234" w:rsidRDefault="00931234" w:rsidP="00931234">
      <w:r>
        <w:t>AEISEMFPADERPETTEGYEGFWHLNSIGGNVENVSMAYIIRDHCKEKFENRKSIMIENI</w:t>
      </w:r>
    </w:p>
    <w:p w14:paraId="73BC4710" w14:textId="77777777" w:rsidR="00931234" w:rsidRDefault="00931234" w:rsidP="00931234">
      <w:r>
        <w:t>EKINKKYDNRVELDLKDSYYNMKEKIEPVMFIVDIAKEAMEELGIKPRLVPVRGGTDGAR</w:t>
      </w:r>
    </w:p>
    <w:p w14:paraId="18FF27BA" w14:textId="77777777" w:rsidR="00931234" w:rsidRDefault="00931234" w:rsidP="00931234">
      <w:r>
        <w:t>LSFNGLPCPNIFTGGLNFHGKNECIPVSSMEKATKLIVRIAEKYAERV*</w:t>
      </w:r>
    </w:p>
    <w:p w14:paraId="0FA3C83D" w14:textId="77777777" w:rsidR="00931234" w:rsidRDefault="00931234" w:rsidP="00931234">
      <w:r>
        <w:t>&gt;CD630_10470   Clostridioides_difficile_630_NC_009089   cell wall-binding protein</w:t>
      </w:r>
    </w:p>
    <w:p w14:paraId="19459272" w14:textId="77777777" w:rsidR="00931234" w:rsidRDefault="00931234" w:rsidP="00931234">
      <w:r>
        <w:t>LKIKSKKIIAFALSLGIMLPSCVYADTISKNQNAQVDMNNYLQGRKSPKEEKLIGEDRFD</w:t>
      </w:r>
    </w:p>
    <w:p w14:paraId="1D0FE16E" w14:textId="77777777" w:rsidR="00931234" w:rsidRDefault="00931234" w:rsidP="00931234">
      <w:r>
        <w:t>TAIKISQSGWNNGSERVFLVNSNSLPDALASTPLASKLDAPILLTNKNSIPYNVTEEIKR</w:t>
      </w:r>
    </w:p>
    <w:p w14:paraId="0547ED6A" w14:textId="77777777" w:rsidR="00931234" w:rsidRDefault="00931234" w:rsidP="00931234">
      <w:r>
        <w:t>LNPAEVILIGSEGAISSSVKESLEDMEVLVSRIGGADREETSLLLTRQLDDTGDLGVSKV</w:t>
      </w:r>
    </w:p>
    <w:p w14:paraId="336BB4AE" w14:textId="77777777" w:rsidR="00931234" w:rsidRDefault="00931234" w:rsidP="00931234">
      <w:r>
        <w:t>AVVNGYNGLADATSISSPAASDNTAIIYTGKDSIRSEAKNFITQNSTKTYIVGGEYSISK</w:t>
      </w:r>
    </w:p>
    <w:p w14:paraId="45FF4164" w14:textId="77777777" w:rsidR="00931234" w:rsidRDefault="00931234" w:rsidP="00931234">
      <w:r>
        <w:t>KLEGQLVNSERLAGTDRKDTNAKVLEKFYGKSSKVNNMYFAKDGSGREADLVDGLAAGVL</w:t>
      </w:r>
    </w:p>
    <w:p w14:paraId="6C7C6C6C" w14:textId="77777777" w:rsidR="00931234" w:rsidRDefault="00931234" w:rsidP="00931234">
      <w:r>
        <w:t>ASKTKSPVVLASGSLSSAQKSFIKKVKADKFVQVGGGKNSKPYAEALALQ*</w:t>
      </w:r>
    </w:p>
    <w:p w14:paraId="7C5855EE" w14:textId="77777777" w:rsidR="00931234" w:rsidRDefault="00931234" w:rsidP="00931234">
      <w:r>
        <w:t>&gt;CD630_10480   Clostridioides_difficile_630_NC_009089   phosphodiesterase</w:t>
      </w:r>
    </w:p>
    <w:p w14:paraId="63E57E79" w14:textId="77777777" w:rsidR="00931234" w:rsidRDefault="00931234" w:rsidP="00931234">
      <w:r>
        <w:t>MKIGIMSDTHGSLLYFEKALNVLSDCDVLLHGGDVLYHGPRNDIPEGYNPKKFIETLNKL</w:t>
      </w:r>
    </w:p>
    <w:p w14:paraId="7631E143" w14:textId="77777777" w:rsidR="00931234" w:rsidRDefault="00931234" w:rsidP="00931234">
      <w:r>
        <w:t>ENIVIVKGNCDADVDQMVIEHPIQSPYVMSQFGEIRIILNHGYIESEEEIIDKAKKMGGD</w:t>
      </w:r>
    </w:p>
    <w:p w14:paraId="729BCA76" w14:textId="77777777" w:rsidR="00931234" w:rsidRDefault="00931234" w:rsidP="00931234">
      <w:r>
        <w:t>ILVLGHTHVKKLYMDDNLIVINPGSTSIPKDGSHSVAIIDIIKTDDEDELELDINLIDIN</w:t>
      </w:r>
    </w:p>
    <w:p w14:paraId="5DB30C46" w14:textId="77777777" w:rsidR="00931234" w:rsidRDefault="00931234" w:rsidP="00931234">
      <w:r>
        <w:t>TGNIININD*</w:t>
      </w:r>
    </w:p>
    <w:p w14:paraId="38EAB990" w14:textId="77777777" w:rsidR="00931234" w:rsidRDefault="00931234" w:rsidP="00931234">
      <w:r>
        <w:t>&gt;PCZ31_RS05070   Peptoclostridium_difficile_strain_Z31_NZ_CP013196   ABC transporter ATP-binding protein</w:t>
      </w:r>
    </w:p>
    <w:p w14:paraId="1FDDA4E1" w14:textId="77777777" w:rsidR="00931234" w:rsidRDefault="00931234" w:rsidP="00931234">
      <w:r>
        <w:t>VGIKKCIRGEDVFSIRNITKKLGKFKLNNINLELKEGDIVGIIGPNGSGKTTLIKIIMGI</w:t>
      </w:r>
    </w:p>
    <w:p w14:paraId="150AFDDE" w14:textId="77777777" w:rsidR="00931234" w:rsidRDefault="00931234" w:rsidP="00931234">
      <w:r>
        <w:t>IDADEGEIELCNETIENSPISFKNNIGFVYDSLQFYPHLKVKEFRKIVSLFYKNFDRERF</w:t>
      </w:r>
    </w:p>
    <w:p w14:paraId="61B9F4FA" w14:textId="77777777" w:rsidR="00931234" w:rsidRDefault="00931234" w:rsidP="00931234">
      <w:r>
        <w:t>DEYLNKFDIEENMHIENLSKGQSEKLMLSSALSHNAKLLILDEPTAGIDPIVRTEIMQYL</w:t>
      </w:r>
    </w:p>
    <w:p w14:paraId="35F81807" w14:textId="77777777" w:rsidR="00931234" w:rsidRDefault="00931234" w:rsidP="00931234">
      <w:r>
        <w:t>QDFVKNGSSSVIISTHNTDNLIKIADYLVFINRGNQIFTVKKELIEQEYKIIRANKAELE</w:t>
      </w:r>
    </w:p>
    <w:p w14:paraId="09BE8C07" w14:textId="77777777" w:rsidR="00931234" w:rsidRDefault="00931234" w:rsidP="00931234">
      <w:r>
        <w:t>AIKESIVGVKEYKYYNEALVKVGDSLKVKSLLIEIDKHKVKNPTIEELMYYYVNEVR*</w:t>
      </w:r>
    </w:p>
    <w:p w14:paraId="6E0EA6F5" w14:textId="77777777" w:rsidR="00931234" w:rsidRDefault="00931234" w:rsidP="00931234">
      <w:r>
        <w:t>&gt;CD630_10510   Clostridioides_difficile_630_NC_009089   multidrug family ABC transporter permease</w:t>
      </w:r>
    </w:p>
    <w:p w14:paraId="4327EA9B" w14:textId="77777777" w:rsidR="00931234" w:rsidRDefault="00931234" w:rsidP="00931234">
      <w:r>
        <w:t>MFNLIRKDLIIGISSDGIRNLKYILLFFVFYFFLNSISYYTVSIVVSYLIFINTFECDYE</w:t>
      </w:r>
    </w:p>
    <w:p w14:paraId="6D6021D5" w14:textId="77777777" w:rsidR="00931234" w:rsidRDefault="00931234" w:rsidP="00931234">
      <w:r>
        <w:t>NDSRIFIRSMPVSIEDIVYSKYLLGVGLIISVTIIVSLLSKLTSLVFFRNMVLNDVFFSV</w:t>
      </w:r>
    </w:p>
    <w:p w14:paraId="1BFEED4E" w14:textId="77777777" w:rsidR="00931234" w:rsidRDefault="00931234" w:rsidP="00931234">
      <w:r>
        <w:t>NIFLAILTILLPLIFKFGYGKMKVCGFIVSILIYFVYGSLLKMISMIVYQVKHFNYSKVG</w:t>
      </w:r>
    </w:p>
    <w:p w14:paraId="1DE285CE" w14:textId="77777777" w:rsidR="00931234" w:rsidRDefault="00931234" w:rsidP="00931234">
      <w:r>
        <w:t>GVYLSNYVTDIANTKYINLYSMTFLTIIIFIISMYFSIKISKKNKFNY*</w:t>
      </w:r>
    </w:p>
    <w:p w14:paraId="1633F9B8" w14:textId="77777777" w:rsidR="00931234" w:rsidRDefault="00931234" w:rsidP="00931234">
      <w:r>
        <w:t>&gt;CD630_10520   Clostridioides_difficile_630_NC_009089   hypothetical protein</w:t>
      </w:r>
    </w:p>
    <w:p w14:paraId="62FFBF10" w14:textId="77777777" w:rsidR="00931234" w:rsidRDefault="00931234" w:rsidP="00931234">
      <w:r>
        <w:t>MKKFIKVSFFILGIFTLFIAINKLVYRDMVSVKDYEINHLEEIVFDFDSRRSRDVGTIVR</w:t>
      </w:r>
    </w:p>
    <w:p w14:paraId="0851C400" w14:textId="77777777" w:rsidR="00931234" w:rsidRDefault="00931234" w:rsidP="00931234">
      <w:r>
        <w:lastRenderedPageBreak/>
        <w:t>FKISNNSKYSYKLNSAKMKFENCVENKKGMNKCSAYVNVDLFNEKNSITERTLKYGIKPN</w:t>
      </w:r>
    </w:p>
    <w:p w14:paraId="43D8D8CA" w14:textId="77777777" w:rsidR="00931234" w:rsidRDefault="00931234" w:rsidP="00931234">
      <w:r>
        <w:t>NQGYVDFVIPKGLNFDYRYFNESGMSVEYKGEYIVNIPMAKGLYLVVGKNNDTWNANIME</w:t>
      </w:r>
    </w:p>
    <w:p w14:paraId="71019E56" w14:textId="77777777" w:rsidR="00931234" w:rsidRDefault="00931234" w:rsidP="00931234">
      <w:r>
        <w:t>*</w:t>
      </w:r>
    </w:p>
    <w:p w14:paraId="66244B17" w14:textId="77777777" w:rsidR="00931234" w:rsidRDefault="00931234" w:rsidP="00931234">
      <w:r>
        <w:t>&gt;PCZ31_RS05085   Peptoclostridium_difficile_strain_Z31_NZ_CP013196   EBSC protein</w:t>
      </w:r>
    </w:p>
    <w:p w14:paraId="1961A951" w14:textId="77777777" w:rsidR="00931234" w:rsidRDefault="00931234" w:rsidP="00931234">
      <w:r>
        <w:t>MSISNVREYFKQFGKEDSILEFEQSSATVELAAEAAGVIPARIAKTLSFKIGDDAILIVT</w:t>
      </w:r>
    </w:p>
    <w:p w14:paraId="52A95AD9" w14:textId="77777777" w:rsidR="00931234" w:rsidRDefault="00931234" w:rsidP="00931234">
      <w:r>
        <w:t>AGDAKIDNKKYKAEFNCKAKMLTPEEVLEFTGHAIGGVCPFGLKNSIKVYLDDSMKRFDT</w:t>
      </w:r>
    </w:p>
    <w:p w14:paraId="460F092E" w14:textId="77777777" w:rsidR="00931234" w:rsidRDefault="00931234" w:rsidP="00931234">
      <w:r>
        <w:t>VFPACGSSNSAIELTCEEMEKFSKCEKWVDVCKIGKKI*</w:t>
      </w:r>
    </w:p>
    <w:p w14:paraId="49DFF517" w14:textId="77777777" w:rsidR="00931234" w:rsidRDefault="00931234" w:rsidP="00931234">
      <w:r>
        <w:t>&gt;CD630_10540   Clostridioides_difficile_630_NC_009089   butyryl-CoA dehydrogenase</w:t>
      </w:r>
    </w:p>
    <w:p w14:paraId="2FCA42DB" w14:textId="77777777" w:rsidR="00931234" w:rsidRDefault="00931234" w:rsidP="00931234">
      <w:r>
        <w:t>MDLNSKKYQMLKELYVSFAENEVKPLATELDEEERFPYETVEKMAKAGMMGIPYPKEYGG</w:t>
      </w:r>
    </w:p>
    <w:p w14:paraId="7D739AAE" w14:textId="77777777" w:rsidR="00931234" w:rsidRDefault="00931234" w:rsidP="00931234">
      <w:r>
        <w:t>EGGDTVGYIMAVEELSRVCGTTGVILSAHTSLGSWPIYQYGNEEQKQKFLRPLASGEKLG</w:t>
      </w:r>
    </w:p>
    <w:p w14:paraId="5701FE38" w14:textId="77777777" w:rsidR="00931234" w:rsidRDefault="00931234" w:rsidP="00931234">
      <w:r>
        <w:t>AFGLTEPNAGTDASGQQTTAVLDGDEYILNGSKIFITNAIAGDIYVVMAMTDKSKGNKGI</w:t>
      </w:r>
    </w:p>
    <w:p w14:paraId="028291AD" w14:textId="77777777" w:rsidR="00931234" w:rsidRDefault="00931234" w:rsidP="00931234">
      <w:r>
        <w:t>SAFIVEKGTPGFSFGVKEKKMGIRGSATSELIFEDCRIPKENLLGKEGQGFKIAMSTLDG</w:t>
      </w:r>
    </w:p>
    <w:p w14:paraId="661B3977" w14:textId="77777777" w:rsidR="00931234" w:rsidRDefault="00931234" w:rsidP="00931234">
      <w:r>
        <w:t>GRIGIAAQALGLAQGALDETVKYVKERVQFGRPLSKFQNTQFQLADMEVKVQAARHLVYQ</w:t>
      </w:r>
    </w:p>
    <w:p w14:paraId="3D787D19" w14:textId="77777777" w:rsidR="00931234" w:rsidRDefault="00931234" w:rsidP="00931234">
      <w:r>
        <w:t>AAINKDLGKPYGVEAAMAKLFAAETAMEVTTKAVQLHGGYGYTRDYPVERMMRDAKITEI</w:t>
      </w:r>
    </w:p>
    <w:p w14:paraId="52640405" w14:textId="77777777" w:rsidR="00931234" w:rsidRDefault="00931234" w:rsidP="00931234">
      <w:r>
        <w:t>YEGTSEVQRMVISGKLLK*</w:t>
      </w:r>
    </w:p>
    <w:p w14:paraId="61FB08C9" w14:textId="77777777" w:rsidR="00931234" w:rsidRDefault="00931234" w:rsidP="00931234">
      <w:r>
        <w:t>&gt;CD630_10550   Clostridioides_difficile_630_NC_009089   electron transfer flavoprotein subunit beta</w:t>
      </w:r>
    </w:p>
    <w:p w14:paraId="768CE01B" w14:textId="77777777" w:rsidR="00931234" w:rsidRDefault="00931234" w:rsidP="00931234">
      <w:r>
        <w:t>MNIVVCIKQVPDTTEVKLDPNTGTLIRDGVPSIINPDDKAGLEEAIKLKEEMGAHVTVIT</w:t>
      </w:r>
    </w:p>
    <w:p w14:paraId="157E6AE4" w14:textId="77777777" w:rsidR="00931234" w:rsidRDefault="00931234" w:rsidP="00931234">
      <w:r>
        <w:t>MGPPQADMALKEALAMGADRGILLTDRAFAGADTWATSSALAGALKNIDFDIIIAGRQAI</w:t>
      </w:r>
    </w:p>
    <w:p w14:paraId="2DD762B4" w14:textId="77777777" w:rsidR="00931234" w:rsidRDefault="00931234" w:rsidP="00931234">
      <w:r>
        <w:t>DGDTAQVGPQIAEHLNLPSITYAEEIKTEGEYVLVKRQFEDCCHDLKVKMPCLITTLKDM</w:t>
      </w:r>
    </w:p>
    <w:p w14:paraId="3AF25DDF" w14:textId="77777777" w:rsidR="00931234" w:rsidRDefault="00931234" w:rsidP="00931234">
      <w:r>
        <w:t>NTPRYMKVGRIYDAFENDVVETWTVKDIEVDPSNLGLKGSPTSVFKSFTKSVKPAGTIYN</w:t>
      </w:r>
    </w:p>
    <w:p w14:paraId="7F07FC9D" w14:textId="77777777" w:rsidR="00931234" w:rsidRDefault="00931234" w:rsidP="00931234">
      <w:r>
        <w:t>EDAKTSAGIIIDKLKEKYII*</w:t>
      </w:r>
    </w:p>
    <w:p w14:paraId="7073139C" w14:textId="77777777" w:rsidR="00931234" w:rsidRDefault="00931234" w:rsidP="00931234">
      <w:r>
        <w:t>&gt;CD630_10560   Clostridioides_difficile_630_NC_009089   electron transfer flavoprotein subunit alpha</w:t>
      </w:r>
    </w:p>
    <w:p w14:paraId="09C43C30" w14:textId="77777777" w:rsidR="00931234" w:rsidRDefault="00931234" w:rsidP="00931234">
      <w:r>
        <w:t>MGNVLVVIEQRENVIQTVSLELLGKATEIAKDYDTKVSALLLGSKVEGLIDTLAHYGADE</w:t>
      </w:r>
    </w:p>
    <w:p w14:paraId="4845C24C" w14:textId="77777777" w:rsidR="00931234" w:rsidRDefault="00931234" w:rsidP="00931234">
      <w:r>
        <w:t>VIVVDDEALAVYTTEPYTKAAYEAIKAADPIVVLFGATSIGRDLAPRVSARIHTGLTADC</w:t>
      </w:r>
    </w:p>
    <w:p w14:paraId="373BB4AD" w14:textId="77777777" w:rsidR="00931234" w:rsidRDefault="00931234" w:rsidP="00931234">
      <w:r>
        <w:t>TGLAVAEDTKLLLMTRPAFGGNIMATIVCKDFRPQMSTVRPGVMKKNEPDETKEAVINRF</w:t>
      </w:r>
    </w:p>
    <w:p w14:paraId="088F2D3D" w14:textId="77777777" w:rsidR="00931234" w:rsidRDefault="00931234" w:rsidP="00931234">
      <w:r>
        <w:t>KVEFNDADKLVQVVQVIKEAKKQVKIEDAKILVSAGRGMGGKENLDILYELAEIIGGEVS</w:t>
      </w:r>
    </w:p>
    <w:p w14:paraId="77C72F36" w14:textId="77777777" w:rsidR="00931234" w:rsidRDefault="00931234" w:rsidP="00931234">
      <w:r>
        <w:t>GSRATIDAGWLDKARQVGQTGKTVRPDLYIACGISGAIQHIAGMEDAEFIVAINKNPEAP</w:t>
      </w:r>
    </w:p>
    <w:p w14:paraId="2F6B1158" w14:textId="77777777" w:rsidR="00931234" w:rsidRDefault="00931234" w:rsidP="00931234">
      <w:r>
        <w:t>IFKYADVGIVGDVHKVLPELISQLSVAKEKGEVLAN*</w:t>
      </w:r>
    </w:p>
    <w:p w14:paraId="39853802" w14:textId="77777777" w:rsidR="00931234" w:rsidRDefault="00931234" w:rsidP="00931234">
      <w:r>
        <w:t>&gt;CD630_10570   Clostridioides_difficile_630_NC_009089   3-hydroxybutyryl-CoA dehydratase</w:t>
      </w:r>
    </w:p>
    <w:p w14:paraId="46C272CD" w14:textId="77777777" w:rsidR="00931234" w:rsidRDefault="00931234" w:rsidP="00931234">
      <w:r>
        <w:t>MSTSDVKVYENVAVEVDGNICTVKMNRPKALNAINSKTLEELYEVFVDINNDETIDVVIL</w:t>
      </w:r>
    </w:p>
    <w:p w14:paraId="2CBB06A7" w14:textId="77777777" w:rsidR="00931234" w:rsidRDefault="00931234" w:rsidP="00931234">
      <w:r>
        <w:lastRenderedPageBreak/>
        <w:t>TGEGKAFVAGADIAYMKDLDAVAAKDFSILGAKAFGEIENSKKVVIAAVNGFALGGGCEL</w:t>
      </w:r>
    </w:p>
    <w:p w14:paraId="1DFB08E4" w14:textId="77777777" w:rsidR="00931234" w:rsidRDefault="00931234" w:rsidP="00931234">
      <w:r>
        <w:t>AMACDIRIASAKAKFGQPEVTLGITPGYGGTQRLTRLVGMAKAKELIFTGQVIKADEAEK</w:t>
      </w:r>
    </w:p>
    <w:p w14:paraId="4290CC99" w14:textId="77777777" w:rsidR="00931234" w:rsidRDefault="00931234" w:rsidP="00931234">
      <w:r>
        <w:t>IGLINRVVEPDILIEEVEKLAKIIAKNAQLAVRYSKEAIQLGAQTDINTGIDIESNLFGL</w:t>
      </w:r>
    </w:p>
    <w:p w14:paraId="4805E525" w14:textId="77777777" w:rsidR="00931234" w:rsidRDefault="00931234" w:rsidP="00931234">
      <w:r>
        <w:t>CFSTKDQKEGMSAFVEKREANFIKG*</w:t>
      </w:r>
    </w:p>
    <w:p w14:paraId="253494EF" w14:textId="77777777" w:rsidR="00931234" w:rsidRDefault="00931234" w:rsidP="00931234">
      <w:r>
        <w:t>&gt;CD630_10580   Clostridioides_difficile_630_NC_009089   3-hydroxybutyryl-CoA dehydrogenase</w:t>
      </w:r>
    </w:p>
    <w:p w14:paraId="6D425C27" w14:textId="77777777" w:rsidR="00931234" w:rsidRDefault="00931234" w:rsidP="00931234">
      <w:r>
        <w:t>MKLAVIGSGTMGSGIVQTFASCGHDVCLKSRTQGAIDKCLALLDKNLTKLVTKGKMDEAT</w:t>
      </w:r>
    </w:p>
    <w:p w14:paraId="25D64160" w14:textId="77777777" w:rsidR="00931234" w:rsidRDefault="00931234" w:rsidP="00931234">
      <w:r>
        <w:t>KAEILSHVSSTTNYEDLKDMDLIIEASVEDMNIKKDVFKLLDELCKEDTILATNTSSLSI</w:t>
      </w:r>
    </w:p>
    <w:p w14:paraId="2796C76F" w14:textId="77777777" w:rsidR="00931234" w:rsidRDefault="00931234" w:rsidP="00931234">
      <w:r>
        <w:t>TEIASSTKRPDKVIGMHFFNPVPMMKLVEVISGQLTSKVTFDTVFELSKSINKVPVDVSE</w:t>
      </w:r>
    </w:p>
    <w:p w14:paraId="5E6DB2B5" w14:textId="77777777" w:rsidR="00931234" w:rsidRDefault="00931234" w:rsidP="00931234">
      <w:r>
        <w:t>SPGFVVNRILIPMINEAVGIYADGVASKEEIDEAMKLGANHPMGPLALGDLIGLDVVLAI</w:t>
      </w:r>
    </w:p>
    <w:p w14:paraId="316DAB3D" w14:textId="77777777" w:rsidR="00931234" w:rsidRDefault="00931234" w:rsidP="00931234">
      <w:r>
        <w:t>MNVLYTEFGDTKYRPHPLLAKMVRANQLGRKTKIGFYDYNK*</w:t>
      </w:r>
    </w:p>
    <w:p w14:paraId="574F02B3" w14:textId="77777777" w:rsidR="00931234" w:rsidRDefault="00931234" w:rsidP="00931234">
      <w:r>
        <w:t>&gt;CD630_10600   Clostridioides_difficile_630_NC_009089   pseudouridylate synthase</w:t>
      </w:r>
    </w:p>
    <w:p w14:paraId="0D276812" w14:textId="77777777" w:rsidR="00931234" w:rsidRDefault="00931234" w:rsidP="00931234">
      <w:r>
        <w:t>LFKKENQRYNLISYTNEEEMTLKEVLLDKLNFSVRSLSKMKREKSVLVNGVYKKPSLKVY</w:t>
      </w:r>
    </w:p>
    <w:p w14:paraId="3BD02240" w14:textId="77777777" w:rsidR="00931234" w:rsidRDefault="00931234" w:rsidP="00931234">
      <w:r>
        <w:t>SGDLIEVKIYEEKANFEPQDLNLQIIYDDFDIIMVNKPPFMVVHPTKSHYDKTIANGISY</w:t>
      </w:r>
    </w:p>
    <w:p w14:paraId="3ABED56E" w14:textId="77777777" w:rsidR="00931234" w:rsidRDefault="00931234" w:rsidP="00931234">
      <w:r>
        <w:t>YIDNQKENVKIRFVNRLDMNTSGLVIVAKNAYAHHTLSTAMSENKVEKKYITVVDGIIKE</w:t>
      </w:r>
    </w:p>
    <w:p w14:paraId="460EB12E" w14:textId="77777777" w:rsidR="00931234" w:rsidRDefault="00931234" w:rsidP="00931234">
      <w:r>
        <w:t>NEGTIDEPIYRPTEDSIKRIIDERGQSSVTHYKVIERLENATVLEVSLETGRTHQIRVHM</w:t>
      </w:r>
    </w:p>
    <w:p w14:paraId="3CB011D8" w14:textId="77777777" w:rsidR="00931234" w:rsidRDefault="00931234" w:rsidP="00931234">
      <w:r>
        <w:t>AHIGHGIIGDELYGYVDEELINRQALHAYKLEFEQPRTKEKLKFKADIPEDMKELISKLR</w:t>
      </w:r>
    </w:p>
    <w:p w14:paraId="49A96708" w14:textId="77777777" w:rsidR="00931234" w:rsidRDefault="00931234" w:rsidP="00931234">
      <w:r>
        <w:t>*</w:t>
      </w:r>
    </w:p>
    <w:p w14:paraId="02E27667" w14:textId="77777777" w:rsidR="00931234" w:rsidRDefault="00931234" w:rsidP="00931234">
      <w:r>
        <w:t>&gt;CD630_10620   Clostridioides_difficile_630_NC_009089   acyl carrier protein</w:t>
      </w:r>
    </w:p>
    <w:p w14:paraId="44E4EE63" w14:textId="77777777" w:rsidR="00931234" w:rsidRDefault="00931234" w:rsidP="00931234">
      <w:r>
        <w:t>MFEKIKEIIAEQLGVDNLDEITMEASLMDDLEADSLDAVEIIMALEDEFGIEIPDEEAEN</w:t>
      </w:r>
    </w:p>
    <w:p w14:paraId="1D9A22D0" w14:textId="77777777" w:rsidR="00931234" w:rsidRDefault="00931234" w:rsidP="00931234">
      <w:r>
        <w:t>FKCIGDICKYIEENK*</w:t>
      </w:r>
    </w:p>
    <w:p w14:paraId="3D363DAF" w14:textId="77777777" w:rsidR="00931234" w:rsidRDefault="00931234" w:rsidP="00931234">
      <w:r>
        <w:t>&gt;CD630_10630   Clostridioides_difficile_630_NC_009089   hypothetical protein</w:t>
      </w:r>
    </w:p>
    <w:p w14:paraId="64E93E49" w14:textId="77777777" w:rsidR="00931234" w:rsidRDefault="00931234" w:rsidP="00931234">
      <w:r>
        <w:t>MKYVGLLLTSVGMFLLIAVNFYYNSITLDMQRIEDYVMETNLILEDVAEKESYVSNEKED</w:t>
      </w:r>
    </w:p>
    <w:p w14:paraId="63075CF2" w14:textId="77777777" w:rsidR="00931234" w:rsidRDefault="00931234" w:rsidP="00931234">
      <w:r>
        <w:t>YISRLMHVKKGIENSKTSFLIERYKEYKIKSIESLIYTISEEKKDYLDEVDRYNKLGEKE</w:t>
      </w:r>
    </w:p>
    <w:p w14:paraId="2C85955E" w14:textId="77777777" w:rsidR="00931234" w:rsidRDefault="00931234" w:rsidP="00931234">
      <w:r>
        <w:t>INKLINKNFLEVTYLSITTYI*</w:t>
      </w:r>
    </w:p>
    <w:p w14:paraId="1BC00EBE" w14:textId="77777777" w:rsidR="00931234" w:rsidRDefault="00931234" w:rsidP="00931234">
      <w:r>
        <w:t>&gt;CD630_10631   Clostridioides_difficile_630_NC_009089   hypothetical protein</w:t>
      </w:r>
    </w:p>
    <w:p w14:paraId="32024F77" w14:textId="77777777" w:rsidR="00931234" w:rsidRDefault="00931234" w:rsidP="00931234">
      <w:r>
        <w:t>MTKLEDNMERFFGGCEGFFGNKMLIIIVIVFLLLCTDILEDLLCDDNIWIWVILIVLLLF</w:t>
      </w:r>
    </w:p>
    <w:p w14:paraId="1DAF43CD" w14:textId="77777777" w:rsidR="00931234" w:rsidRDefault="00931234" w:rsidP="00931234">
      <w:r>
        <w:t>NFDDGCCC*</w:t>
      </w:r>
    </w:p>
    <w:p w14:paraId="67C8D275" w14:textId="77777777" w:rsidR="00931234" w:rsidRDefault="00931234" w:rsidP="00931234">
      <w:r>
        <w:t>&gt;CD630_10633   Clostridioides_difficile_630_NC_009089   hypothetical protein</w:t>
      </w:r>
    </w:p>
    <w:p w14:paraId="1E3EBB2E" w14:textId="77777777" w:rsidR="00931234" w:rsidRDefault="00931234" w:rsidP="00931234">
      <w:r>
        <w:t>MLDRFFGEEGCFGGGGWWIIVLFFLFLAFEDCWRDIDIMSWIPFLILLLITCSCGGFFDG</w:t>
      </w:r>
    </w:p>
    <w:p w14:paraId="679FA408" w14:textId="77777777" w:rsidR="00931234" w:rsidRDefault="00931234" w:rsidP="00931234">
      <w:r>
        <w:t>EVGCGC*</w:t>
      </w:r>
    </w:p>
    <w:p w14:paraId="7264BC51" w14:textId="77777777" w:rsidR="00931234" w:rsidRDefault="00931234" w:rsidP="00931234">
      <w:r>
        <w:lastRenderedPageBreak/>
        <w:t>&gt;PCZ31_RS05155   Peptoclostridium_difficile_strain_Z31_NZ_CP013196   LacI family transcriptional regulator</w:t>
      </w:r>
    </w:p>
    <w:p w14:paraId="1D996178" w14:textId="77777777" w:rsidR="00931234" w:rsidRDefault="00931234" w:rsidP="00931234">
      <w:r>
        <w:t>MKMKGNITIKDVAKQAGVSISTVSRVINDSKPVTDEVKQKVLEVIKETGYIPNPLARSLV</w:t>
      </w:r>
    </w:p>
    <w:p w14:paraId="203CFDC1" w14:textId="77777777" w:rsidR="00931234" w:rsidRDefault="00931234" w:rsidP="00931234">
      <w:r>
        <w:t>TKKSQLIGVIVPEVSDSFVNEVLNGIEEVAKMYDYDILLANTYSDKEQELKSINLLRAKQ</w:t>
      </w:r>
    </w:p>
    <w:p w14:paraId="5EDFA1B0" w14:textId="77777777" w:rsidR="00931234" w:rsidRDefault="00931234" w:rsidP="00931234">
      <w:r>
        <w:t>VEGIVMISWIVEQEHINYIQNCGIPATYISKTARNYDIYTVSTSNEEATFDMTEHLIKKG</w:t>
      </w:r>
    </w:p>
    <w:p w14:paraId="444ACF34" w14:textId="77777777" w:rsidR="00931234" w:rsidRDefault="00931234" w:rsidP="00931234">
      <w:r>
        <w:t>HEKIAFIMTSKDDTVLEMERLAGYEKALSNNNIELDKSLIKYGGTDYESGYNSMKELLDD</w:t>
      </w:r>
    </w:p>
    <w:p w14:paraId="04FBD7CF" w14:textId="77777777" w:rsidR="00931234" w:rsidRDefault="00931234" w:rsidP="00931234">
      <w:r>
        <w:t>GIIPHAAFVTGDEAAIGAINAICDAGYKVPEDISVAGFNDVKIARMYRPKLTTVYQPLYD</w:t>
      </w:r>
    </w:p>
    <w:p w14:paraId="4C92D27A" w14:textId="77777777" w:rsidR="00931234" w:rsidRDefault="00931234" w:rsidP="00931234">
      <w:r>
        <w:t>MGAVAIRMVIKLINKELIENKKIELPYRIVDRESVTERKK*</w:t>
      </w:r>
    </w:p>
    <w:p w14:paraId="37A16797" w14:textId="77777777" w:rsidR="00931234" w:rsidRDefault="00931234" w:rsidP="00931234">
      <w:r>
        <w:t>&gt;CD630_10650   Clostridioides_difficile_630_NC_009089   hypothetical protein</w:t>
      </w:r>
    </w:p>
    <w:p w14:paraId="460FDA75" w14:textId="77777777" w:rsidR="00931234" w:rsidRDefault="00931234" w:rsidP="00931234">
      <w:r>
        <w:t>MNIIQYIFIERGFFMKKLDTESLEKMAKQKNIDKDKIEKMADSYKGKSENELMEELIKIG</w:t>
      </w:r>
    </w:p>
    <w:p w14:paraId="693C82BC" w14:textId="77777777" w:rsidR="00931234" w:rsidRDefault="00931234" w:rsidP="00931234">
      <w:r>
        <w:t>KNLDGRDEVVSKFKAFLDENQRKKLDNIMEKISDAENQRDTKPAKTKKAKPTKGKSNSPA</w:t>
      </w:r>
    </w:p>
    <w:p w14:paraId="51704408" w14:textId="77777777" w:rsidR="00931234" w:rsidRDefault="00931234" w:rsidP="00931234">
      <w:r>
        <w:t>PKNTPGSQQKKSKSLFKKTKKSNPHE*</w:t>
      </w:r>
    </w:p>
    <w:p w14:paraId="5AEEC9A9" w14:textId="77777777" w:rsidR="00931234" w:rsidRDefault="00931234" w:rsidP="00931234">
      <w:r>
        <w:t>&gt;CDM120_RS05720   Clostridioides_difficile_M120_NC_017174   hypothetical protein</w:t>
      </w:r>
    </w:p>
    <w:p w14:paraId="15BB41AC" w14:textId="77777777" w:rsidR="00931234" w:rsidRDefault="00931234" w:rsidP="00931234">
      <w:r>
        <w:t>MQDYKKNKRRMTNQPMPTMNEEEVYTEEINSEDMRGFKKSHHHNECNTDNKCDCHDDCKP</w:t>
      </w:r>
    </w:p>
    <w:p w14:paraId="4BD31ED4" w14:textId="77777777" w:rsidR="00931234" w:rsidRDefault="00931234" w:rsidP="00931234">
      <w:r>
        <w:t>CNPCKPNPCNPCKPNPCNPCKPNPCDDNCGCHDHCKCDCEPCEMDSDECFENKCGPECCN</w:t>
      </w:r>
    </w:p>
    <w:p w14:paraId="7D527F75" w14:textId="77777777" w:rsidR="00931234" w:rsidRDefault="00931234" w:rsidP="00931234">
      <w:r>
        <w:t>PISPRNFSVSNAVPFAIEANRIFDTMQFQTFTDATGPNGEPLTFETEVVEVFGSVPSAGK</w:t>
      </w:r>
    </w:p>
    <w:p w14:paraId="60F0A08A" w14:textId="77777777" w:rsidR="00931234" w:rsidRDefault="00931234" w:rsidP="00931234">
      <w:r>
        <w:t>ASVTIEKICLSNDGIVIDTGMTTLEDFDLDPLGDIVGRNCETTFEFAVCGERNAECCRQG</w:t>
      </w:r>
    </w:p>
    <w:p w14:paraId="0A4BC3D9" w14:textId="77777777" w:rsidR="00931234" w:rsidRDefault="00931234" w:rsidP="00931234">
      <w:r>
        <w:t>KGKSVAYKQRGLTVAVRNLVLELRGRCGCTEFVALAFPAVRAGGGCKRRVDYVEFTFNTL</w:t>
      </w:r>
    </w:p>
    <w:p w14:paraId="17A51D06" w14:textId="77777777" w:rsidR="00931234" w:rsidRDefault="00931234" w:rsidP="00931234">
      <w:r>
        <w:t>SAPICLPADGRAVTLRQEYQTNLTVDCIGKSILKLECNECCEPFYELIIPNDIDLVLCLQ</w:t>
      </w:r>
    </w:p>
    <w:p w14:paraId="345723B5" w14:textId="77777777" w:rsidR="00931234" w:rsidRDefault="00931234" w:rsidP="00931234">
      <w:r>
        <w:t>NTVSTLISEQIVVLASPNPIQPRLVDTFSKVCDFSQCGPNHESGKPSCHR*</w:t>
      </w:r>
    </w:p>
    <w:p w14:paraId="0E0196E5" w14:textId="77777777" w:rsidR="00931234" w:rsidRDefault="00931234" w:rsidP="00931234">
      <w:r>
        <w:t>&gt;CD630_10690   Clostridioides_difficile_630_NC_009089   histidinol phosphatase/hydrolase</w:t>
      </w:r>
    </w:p>
    <w:p w14:paraId="6E06953F" w14:textId="77777777" w:rsidR="00931234" w:rsidRDefault="00931234" w:rsidP="00931234">
      <w:r>
        <w:t>MFYDYHMHSSFSTDGKSTMEEMVKKSIELGLEEICFTDHVDYDVYADDSFSIVYEDYFKS</w:t>
      </w:r>
    </w:p>
    <w:p w14:paraId="0D988BB9" w14:textId="77777777" w:rsidR="00931234" w:rsidRDefault="00931234" w:rsidP="00931234">
      <w:r>
        <w:t>LETLQSKYKDKISIKKGIEFGVQTQLMDTYKKEAHQYPLDFIICSIHAIDTMDLYLGNYF</w:t>
      </w:r>
    </w:p>
    <w:p w14:paraId="3034F92C" w14:textId="77777777" w:rsidR="00931234" w:rsidRDefault="00931234" w:rsidP="00931234">
      <w:r>
        <w:t>KDKTQHEVYENYYLYLYNIVKNYKDYSVLGHLDLIKRYAPYDTILDDRLFSDIIEETLKQ</w:t>
      </w:r>
    </w:p>
    <w:p w14:paraId="7B47D2F7" w14:textId="77777777" w:rsidR="00931234" w:rsidRDefault="00931234" w:rsidP="00931234">
      <w:r>
        <w:t>AIYDGKGIEINTSCYRYNLPDLTPSKYILQMYKDLGGEIITTGSDSHHISQVACEFDYIY</w:t>
      </w:r>
    </w:p>
    <w:p w14:paraId="0D754099" w14:textId="77777777" w:rsidR="00931234" w:rsidRDefault="00931234" w:rsidP="00931234">
      <w:r>
        <w:t>SLLKNMGFKYVSKFNKLKPEFIKL*</w:t>
      </w:r>
    </w:p>
    <w:p w14:paraId="663BF297" w14:textId="77777777" w:rsidR="00931234" w:rsidRDefault="00931234" w:rsidP="00931234">
      <w:r>
        <w:t>&gt;CD630_10710   Clostridioides_difficile_630_NC_009089   hypothetical protein</w:t>
      </w:r>
    </w:p>
    <w:p w14:paraId="24D66FDC" w14:textId="77777777" w:rsidR="00931234" w:rsidRDefault="00931234" w:rsidP="00931234">
      <w:r>
        <w:t>MFDKKKLDRINELAKKNKEGILSADEIKEREILRKEYLENFRAHFRSRLDSVKVVSPEEY</w:t>
      </w:r>
    </w:p>
    <w:p w14:paraId="518E1F11" w14:textId="77777777" w:rsidR="00931234" w:rsidRDefault="00931234" w:rsidP="00931234">
      <w:r>
        <w:t>EQYMKNNKN*</w:t>
      </w:r>
    </w:p>
    <w:p w14:paraId="544AA857" w14:textId="77777777" w:rsidR="00931234" w:rsidRDefault="00931234" w:rsidP="00931234">
      <w:r>
        <w:t>&gt;CDIF1296T_01173   Clostridioides_difficile_ATCC_9689__DSM_1296_strain_DSM1296_CP011968   PTS system transporter subunit IIA</w:t>
      </w:r>
    </w:p>
    <w:p w14:paraId="4F28F14A" w14:textId="77777777" w:rsidR="00931234" w:rsidRDefault="00931234" w:rsidP="00931234">
      <w:r>
        <w:t>MKKIILASHGDFSKGLLNAVKMIVGDLADCVSSYGLYPGQSASDFALELEKTISEDKECE</w:t>
      </w:r>
    </w:p>
    <w:p w14:paraId="70BD7BFF" w14:textId="77777777" w:rsidR="00931234" w:rsidRDefault="00931234" w:rsidP="00931234">
      <w:r>
        <w:lastRenderedPageBreak/>
        <w:t>YIILSDLYGASVCTAMLRLTNLHNVRLFSGMNLNMVLELLTRFSDELTVEDIDQLVEESR</w:t>
      </w:r>
    </w:p>
    <w:p w14:paraId="304AD6DB" w14:textId="77777777" w:rsidR="00931234" w:rsidRDefault="00931234" w:rsidP="00931234">
      <w:r>
        <w:t>RGIQSVTLQIKEEEEVF*</w:t>
      </w:r>
    </w:p>
    <w:p w14:paraId="422154B8" w14:textId="77777777" w:rsidR="00931234" w:rsidRDefault="00931234" w:rsidP="00931234">
      <w:r>
        <w:t>&gt;EAA_RS0205150   Clostridioides_difficile_CIP_107932_NZ_CM000659   membrane complex biogenesis protein, BtpA family</w:t>
      </w:r>
    </w:p>
    <w:p w14:paraId="13BBE36C" w14:textId="77777777" w:rsidR="00931234" w:rsidRDefault="00931234" w:rsidP="00931234">
      <w:r>
        <w:t>ILVYEKKGILSVFKSKKPIIAMIHLKGDTPEDIFERAKKEITIFEENGVDGIMLENYYGN</w:t>
      </w:r>
    </w:p>
    <w:p w14:paraId="2A107223" w14:textId="77777777" w:rsidR="00931234" w:rsidRDefault="00931234" w:rsidP="00931234">
      <w:r>
        <w:t>YYDLERILEYVSKANLSIPYGVNCLNVDTMGFELATKYNASYIQVDSVVGHVKPRDEATL</w:t>
      </w:r>
    </w:p>
    <w:p w14:paraId="53F782A1" w14:textId="77777777" w:rsidR="00931234" w:rsidRDefault="00931234" w:rsidP="00931234">
      <w:r>
        <w:t>EEFFKLQRSKCPAYLIGGVRFKYQPVLSENDVEEDLKIGMTRCDAIAVTENATGQETSME</w:t>
      </w:r>
    </w:p>
    <w:p w14:paraId="595B3321" w14:textId="77777777" w:rsidR="00931234" w:rsidRDefault="00931234" w:rsidP="00931234">
      <w:r>
        <w:t>KIELFRKNLGDFPLVIAAGVTLENAKKQLELGDMAIIGSYFKDNYKDFGNVSVEHVKTFM</w:t>
      </w:r>
    </w:p>
    <w:p w14:paraId="1AC54E42" w14:textId="77777777" w:rsidR="00931234" w:rsidRDefault="00931234" w:rsidP="00931234">
      <w:r>
        <w:t>DEIKKIREEL*</w:t>
      </w:r>
    </w:p>
    <w:p w14:paraId="1E580894" w14:textId="77777777" w:rsidR="00931234" w:rsidRDefault="00931234" w:rsidP="00931234">
      <w:r>
        <w:t>&gt;CD630_10760   Clostridioides_difficile_630_NC_009089   PTS system mannose/fructose/sorbose transporter subunit IIB</w:t>
      </w:r>
    </w:p>
    <w:p w14:paraId="324DDDFF" w14:textId="77777777" w:rsidR="00931234" w:rsidRDefault="00931234" w:rsidP="00931234">
      <w:r>
        <w:t>MIKLVRVDHRLIHGQVAFTWTKFLSTDCILIASDDLLKDELRMAGLKMAKPSNVKLVMKS</w:t>
      </w:r>
    </w:p>
    <w:p w14:paraId="704A5D5F" w14:textId="77777777" w:rsidR="00931234" w:rsidRDefault="00931234" w:rsidP="00931234">
      <w:r>
        <w:t>IADSIKALNSGVTDKYNLLILCESVEDVYRLAKEVKAIKSINLGGTKSDDNRENISKAVH</w:t>
      </w:r>
    </w:p>
    <w:p w14:paraId="6FECE844" w14:textId="77777777" w:rsidR="00931234" w:rsidRDefault="00931234" w:rsidP="00931234">
      <w:r>
        <w:t>VSKDDIKMIKELDSEGVNVFVQLVPDDDATNVMKLI*</w:t>
      </w:r>
    </w:p>
    <w:p w14:paraId="6E976220" w14:textId="77777777" w:rsidR="00931234" w:rsidRDefault="00931234" w:rsidP="00931234">
      <w:r>
        <w:t>&gt;CD630_10770   Clostridioides_difficile_630_NC_009089   PTS system mannose/fructose/sorbose transporter subunit IIC</w:t>
      </w:r>
    </w:p>
    <w:p w14:paraId="409C5558" w14:textId="77777777" w:rsidR="00931234" w:rsidRDefault="00931234" w:rsidP="00931234">
      <w:r>
        <w:t>MKMEFTQVILITLIAFFAYMHSFVGSTMHNRPIVVAPLVGLALGNLHTGIVIGSTLELVF</w:t>
      </w:r>
    </w:p>
    <w:p w14:paraId="4882E437" w14:textId="77777777" w:rsidR="00931234" w:rsidRDefault="00931234" w:rsidP="00931234">
      <w:r>
        <w:t>MGAFPVGASNPPDFVSGSIIATAFVILTGQDVSAAVVLAVPIATLVLLIDNFLMTVVLTW</w:t>
      </w:r>
    </w:p>
    <w:p w14:paraId="6079E440" w14:textId="77777777" w:rsidR="00931234" w:rsidRDefault="00931234" w:rsidP="00931234">
      <w:r>
        <w:t>GAHIADRYAEEGNIEGVERVQLLFGIGNKLILAIIVGIGFSLGVPVIEKILSFIPSYVTH</w:t>
      </w:r>
    </w:p>
    <w:p w14:paraId="3F365606" w14:textId="77777777" w:rsidR="00931234" w:rsidRDefault="00931234" w:rsidP="00931234">
      <w:r>
        <w:t>GMDVAAGVIPAIGFAMLARMMLNKKTVAFLLLGFILVAYLNITVTGVALFGLAIALIYVN</w:t>
      </w:r>
    </w:p>
    <w:p w14:paraId="228EF7CD" w14:textId="77777777" w:rsidR="00931234" w:rsidRDefault="00931234" w:rsidP="00931234">
      <w:r>
        <w:t>FVGEKEVIVDDNEF*</w:t>
      </w:r>
    </w:p>
    <w:p w14:paraId="61C54238" w14:textId="77777777" w:rsidR="00931234" w:rsidRDefault="00931234" w:rsidP="00931234">
      <w:r>
        <w:t>&gt;CD630_10780   Clostridioides_difficile_630_NC_009089   PTS system mannose/fructose/sorbose transporter subunit IID</w:t>
      </w:r>
    </w:p>
    <w:p w14:paraId="678A5ADF" w14:textId="77777777" w:rsidR="00931234" w:rsidRDefault="00931234" w:rsidP="00931234">
      <w:r>
        <w:t>MTTSSKKLETISPDSKITRKDFWKCFRRSLTLDSSWNYERMQNIAYAYMMAPIIRRLYKD</w:t>
      </w:r>
    </w:p>
    <w:p w14:paraId="41CD18DE" w14:textId="77777777" w:rsidR="00931234" w:rsidRDefault="00931234" w:rsidP="00931234">
      <w:r>
        <w:t>DKEKKSKALKRHLEFMSVTPHISTLLVGISGAMEEENAKNKEFDANSINAVKSSLMGPVS</w:t>
      </w:r>
    </w:p>
    <w:p w14:paraId="743FE026" w14:textId="77777777" w:rsidR="00931234" w:rsidRDefault="00931234" w:rsidP="00931234">
      <w:r>
        <w:t>GIGDSFFWGTLKLIAAGVGIALASQGNIMGPILFLLIINVPHFIIRYICLDKGFKYGTQF</w:t>
      </w:r>
    </w:p>
    <w:p w14:paraId="51871A66" w14:textId="77777777" w:rsidR="00931234" w:rsidRDefault="00931234" w:rsidP="00931234">
      <w:r>
        <w:t>FKDVSGSSIVSKVMEAASMLGLMVIGGMTASNVMLKLSVNVGSGEWAEPIQTYLDQIMPC</w:t>
      </w:r>
    </w:p>
    <w:p w14:paraId="470C99FD" w14:textId="77777777" w:rsidR="00931234" w:rsidRDefault="00931234" w:rsidP="00931234">
      <w:r>
        <w:t>MLPAMIFGIMYWLLGKKVKTTTILISVMIICIVLAAIGVV*</w:t>
      </w:r>
    </w:p>
    <w:p w14:paraId="497C5E12" w14:textId="77777777" w:rsidR="00931234" w:rsidRDefault="00931234" w:rsidP="00931234">
      <w:r>
        <w:t>&gt;CD630_10790   Clostridioides_difficile_630_NC_009089   LysR family transcriptional regulator</w:t>
      </w:r>
    </w:p>
    <w:p w14:paraId="4331A63D" w14:textId="77777777" w:rsidR="00931234" w:rsidRDefault="00931234" w:rsidP="00931234">
      <w:r>
        <w:t>MDFKQLEVFVAVAKHQSFSKAARELFLTQPTVSAHIQNLERELETVLINRSNKVITLTKS</w:t>
      </w:r>
    </w:p>
    <w:p w14:paraId="62C359DC" w14:textId="77777777" w:rsidR="00931234" w:rsidRDefault="00931234" w:rsidP="00931234">
      <w:r>
        <w:t>GEILYEHAIYILNNCKRAIYDIKEYSGKIEGIIDIACSSIPETYILPDFMKSFSMSYPDV</w:t>
      </w:r>
    </w:p>
    <w:p w14:paraId="7B5B35BE" w14:textId="77777777" w:rsidR="00931234" w:rsidRDefault="00931234" w:rsidP="00931234">
      <w:r>
        <w:t>KFSISHYDSQYAISEILNERISFGLVGSKINNPQIEYLDLLDDELVLITPSDFKIDNKNN</w:t>
      </w:r>
    </w:p>
    <w:p w14:paraId="7529BEA5" w14:textId="77777777" w:rsidR="00931234" w:rsidRDefault="00931234" w:rsidP="00931234">
      <w:r>
        <w:lastRenderedPageBreak/>
        <w:t>CIDIGELAYLNFIMRKEGSGTRNLILNTLSKNNFPVSKLNVIAHVESNEAIKEMVRLGLG</w:t>
      </w:r>
    </w:p>
    <w:p w14:paraId="5D83AD43" w14:textId="77777777" w:rsidR="00931234" w:rsidRDefault="00931234" w:rsidP="00931234">
      <w:r>
        <w:t>VSFISYISAIDYLNAGKIKCYKIKDVDFTRKFFFIYSKKKTFSPLEDKFLNRLCEYFEII</w:t>
      </w:r>
    </w:p>
    <w:p w14:paraId="1F9ABDC8" w14:textId="77777777" w:rsidR="00931234" w:rsidRDefault="00931234" w:rsidP="00931234">
      <w:r>
        <w:t>I*</w:t>
      </w:r>
    </w:p>
    <w:p w14:paraId="0E6F5E5A" w14:textId="77777777" w:rsidR="00931234" w:rsidRDefault="00931234" w:rsidP="00931234">
      <w:r>
        <w:t>&gt;CD630_10800   Clostridioides_difficile_630_NC_009089   lipoprotein</w:t>
      </w:r>
    </w:p>
    <w:p w14:paraId="61835B1D" w14:textId="77777777" w:rsidR="00931234" w:rsidRDefault="00931234" w:rsidP="00931234">
      <w:r>
        <w:t>MKLKRSLVCVTILGIILVGCHKENTKEKNQVASKATQQKTMTKVQNDVNEIMNKDYKYII</w:t>
      </w:r>
    </w:p>
    <w:p w14:paraId="074B5F20" w14:textId="77777777" w:rsidR="00931234" w:rsidRDefault="00931234" w:rsidP="00931234">
      <w:r>
        <w:t>KNMGIPYNTFYYIKPKVLKESNTMQDINTSSYMTLVYPKYTGNDELDGSALYVDINENKV</w:t>
      </w:r>
    </w:p>
    <w:p w14:paraId="718CFE34" w14:textId="77777777" w:rsidR="00931234" w:rsidRDefault="00931234" w:rsidP="00931234">
      <w:r>
        <w:t>VNVETNSFSSKGISVIDAESGIVIEKSDHEKSAVSLENFRHIDLGEYVGVEDSRINEIVG</w:t>
      </w:r>
    </w:p>
    <w:p w14:paraId="4900F7D8" w14:textId="77777777" w:rsidR="00931234" w:rsidRDefault="00931234" w:rsidP="00931234">
      <w:r>
        <w:t>DANYDLTAYNHEGSKVVKSYRLKEDNKILKKEVLTISIVDNKIKSIKTIESDKIVKIIKG</w:t>
      </w:r>
    </w:p>
    <w:p w14:paraId="4530E320" w14:textId="77777777" w:rsidR="00931234" w:rsidRDefault="00931234" w:rsidP="00931234">
      <w:r>
        <w:t>TLLE*</w:t>
      </w:r>
    </w:p>
    <w:p w14:paraId="7F860B4D" w14:textId="77777777" w:rsidR="00931234" w:rsidRDefault="00931234" w:rsidP="00931234">
      <w:r>
        <w:t>&gt;CD630_10840   Clostridioides_difficile_630_NC_009089   multidrug family ABC transporter ATP-binding protein/permease</w:t>
      </w:r>
    </w:p>
    <w:p w14:paraId="546C9084" w14:textId="77777777" w:rsidR="00931234" w:rsidRDefault="00931234" w:rsidP="00931234">
      <w:r>
        <w:t>MIKQFVKYYKPYKKIFTLDLIAAFLFSLCDLVYPMITRNIMDDVVPNKNLRMLVVFAVAL</w:t>
      </w:r>
    </w:p>
    <w:p w14:paraId="63F1086B" w14:textId="77777777" w:rsidR="00931234" w:rsidRDefault="00931234" w:rsidP="00931234">
      <w:r>
        <w:t>ILIFIAKAGLNYFMQYWGHVIGVDMQADMRNEVFTHLQRLPNTYFDNNKSGVTMSRIVND</w:t>
      </w:r>
    </w:p>
    <w:p w14:paraId="30DCE35D" w14:textId="77777777" w:rsidR="00931234" w:rsidRDefault="00931234" w:rsidP="00931234">
      <w:r>
        <w:t>LMDITELAHHGPEDLFISIVMLVGSFFILIDINIPLTLIIFAILPFIIWFAIAKKDKMNI</w:t>
      </w:r>
    </w:p>
    <w:p w14:paraId="250B2F3E" w14:textId="77777777" w:rsidR="00931234" w:rsidRDefault="00931234" w:rsidP="00931234">
      <w:r>
        <w:t>AFMKSRVTIGDVNATLENSIAGMKVTKSFCTEKEELNKFVRSNKLFRRARQDSYKVMAEY</w:t>
      </w:r>
    </w:p>
    <w:p w14:paraId="392029CD" w14:textId="77777777" w:rsidR="00931234" w:rsidRDefault="00931234" w:rsidP="00931234">
      <w:r>
        <w:t>YSGMNLYMDILEWVVVIAGGYFTYIGKITLGDFAAYILYVKMFIQPMKKLINFTEQYQNG</w:t>
      </w:r>
    </w:p>
    <w:p w14:paraId="21F073DE" w14:textId="77777777" w:rsidR="00931234" w:rsidRDefault="00931234" w:rsidP="00931234">
      <w:r>
        <w:t>MTGFKRFIEIMEQDHQKEAKNPIELENVKGDIEIENISFTYEDKTQVLDNLSLSIKAGKT</w:t>
      </w:r>
    </w:p>
    <w:p w14:paraId="2099CFB0" w14:textId="77777777" w:rsidR="00931234" w:rsidRDefault="00931234" w:rsidP="00931234">
      <w:r>
        <w:t>IALVGPSGGGKTTLCNLLPRFYEFDKGDIKIDGKSIKDVSLKSLRKNIGIVQQDVFLFTG</w:t>
      </w:r>
    </w:p>
    <w:p w14:paraId="47C143B7" w14:textId="77777777" w:rsidR="00931234" w:rsidRDefault="00931234" w:rsidP="00931234">
      <w:r>
        <w:t>TIRDNILCGNPNATDEEMIAAAKKARIHDFVETLPDGYDTYIGERGVKLSGGQKQRISIS</w:t>
      </w:r>
    </w:p>
    <w:p w14:paraId="5C4FA6D5" w14:textId="77777777" w:rsidR="00931234" w:rsidRDefault="00931234" w:rsidP="00931234">
      <w:r>
        <w:t>RIFLKNPPIIILDEATSALDNVTEREIQESLEELSKDRTNLVVAHRLTTIKNADEIIVLT</w:t>
      </w:r>
    </w:p>
    <w:p w14:paraId="76C03409" w14:textId="77777777" w:rsidR="00931234" w:rsidRDefault="00931234" w:rsidP="00931234">
      <w:r>
        <w:t>DKGIEERGTHEELVNKNGVYSRLHNN*</w:t>
      </w:r>
    </w:p>
    <w:p w14:paraId="4699245F" w14:textId="77777777" w:rsidR="00931234" w:rsidRDefault="00931234" w:rsidP="00931234">
      <w:r>
        <w:t>&gt;CD630_10860   Clostridioides_difficile_630_NC_009089   peptidase</w:t>
      </w:r>
    </w:p>
    <w:p w14:paraId="7C1527F3" w14:textId="77777777" w:rsidR="00931234" w:rsidRDefault="00931234" w:rsidP="00931234">
      <w:r>
        <w:t>MDIKEITKSYKDYVIKLRREFHENPEKSMEEVRTSKRVKEELDKIGIPYVSAGGTGVIAT</w:t>
      </w:r>
    </w:p>
    <w:p w14:paraId="52AA9481" w14:textId="77777777" w:rsidR="00931234" w:rsidRDefault="00931234" w:rsidP="00931234">
      <w:r>
        <w:t>IKGANPGKTVALRGDMDALQVVECTDVEYKSKNEGLMHACGHDGHTSMLLGAAKVLNDIK</w:t>
      </w:r>
    </w:p>
    <w:p w14:paraId="7510032F" w14:textId="77777777" w:rsidR="00931234" w:rsidRDefault="00931234" w:rsidP="00931234">
      <w:r>
        <w:t>DSINGTVKLFFQPGEEVGKGARAMIQDGAMEGVDSVFGIHLWTDVESGTISVEEGPRMAS</w:t>
      </w:r>
    </w:p>
    <w:p w14:paraId="0257189D" w14:textId="77777777" w:rsidR="00931234" w:rsidRDefault="00931234" w:rsidP="00931234">
      <w:r>
        <w:t>ADFFKITVKGRGGHGSLPHQGVDAVLASSAIVMNLQSMVSREVSPLEPLVVSVGVLNSGT</w:t>
      </w:r>
    </w:p>
    <w:p w14:paraId="6258004C" w14:textId="77777777" w:rsidR="00931234" w:rsidRDefault="00931234" w:rsidP="00931234">
      <w:r>
        <w:t>RFNVIASEAVLEGTIRLFNPELRKQIPGILERIAKSTAEAYRADAELEYGYLTPAVINDK</w:t>
      </w:r>
    </w:p>
    <w:p w14:paraId="65104577" w14:textId="77777777" w:rsidR="00931234" w:rsidRDefault="00931234" w:rsidP="00931234">
      <w:r>
        <w:t>ECSKIATDAAIKLFGEDCITLFEKVTGAEDLAEFMNIAPGALAFVGARNESKGACYPHHH</w:t>
      </w:r>
    </w:p>
    <w:p w14:paraId="3C45DF9D" w14:textId="77777777" w:rsidR="00931234" w:rsidRDefault="00931234" w:rsidP="00931234">
      <w:r>
        <w:t>GCFNIDEDALEIGTALYVQYAVDFLNK*</w:t>
      </w:r>
    </w:p>
    <w:p w14:paraId="5FA06DC3" w14:textId="77777777" w:rsidR="00931234" w:rsidRDefault="00931234" w:rsidP="00931234">
      <w:r>
        <w:t>&gt;CD630_10870   Clostridioides_difficile_630_NC_009089   zinc transporter ZupT</w:t>
      </w:r>
    </w:p>
    <w:p w14:paraId="289FC8FA" w14:textId="77777777" w:rsidR="00931234" w:rsidRDefault="00931234" w:rsidP="00931234">
      <w:r>
        <w:t>LNNVIFAFLITLLAGLSTGIGSCIAFFAKKTNTKFLSISLGFSAGVMIYVSMIEIFPKAQ</w:t>
      </w:r>
    </w:p>
    <w:p w14:paraId="14EDF152" w14:textId="77777777" w:rsidR="00931234" w:rsidRDefault="00931234" w:rsidP="00931234">
      <w:r>
        <w:lastRenderedPageBreak/>
        <w:t>DALTKSMGEKLGSWSTVIAFFIGMAIIAAIDKLIPQEENPHEIKKMENIEEKNIKKNKSL</w:t>
      </w:r>
    </w:p>
    <w:p w14:paraId="074F89BE" w14:textId="77777777" w:rsidR="00931234" w:rsidRDefault="00931234" w:rsidP="00931234">
      <w:r>
        <w:t>LRTGIFTAMAIAIHNFPEGLATFISALDDVTIAIPIAIAIAIHNIPEGISVSVPVYYATG</w:t>
      </w:r>
    </w:p>
    <w:p w14:paraId="11640549" w14:textId="77777777" w:rsidR="00931234" w:rsidRDefault="00931234" w:rsidP="00931234">
      <w:r>
        <w:t>DKKKAFYYSFLSGMSEPLGAIIGYVLLRNFLNDITLGIVFAIVGGIMVFISLDELLPSAR</w:t>
      </w:r>
    </w:p>
    <w:p w14:paraId="452B6B08" w14:textId="77777777" w:rsidR="00931234" w:rsidRDefault="00931234" w:rsidP="00931234">
      <w:r>
        <w:t>EYGEHHLSIYGLIAGMGVMAISLLLFK*</w:t>
      </w:r>
    </w:p>
    <w:p w14:paraId="2DB5DD83" w14:textId="77777777" w:rsidR="00931234" w:rsidRDefault="00931234" w:rsidP="00931234">
      <w:r>
        <w:t>&gt;CD630_10890   Clostridioides_difficile_630_NC_009089   VirR-like two-component response regulator RgbR</w:t>
      </w:r>
    </w:p>
    <w:p w14:paraId="34FFA8A2" w14:textId="77777777" w:rsidR="00931234" w:rsidRDefault="00931234" w:rsidP="00931234">
      <w:r>
        <w:t>MIKIAVCEDEKETQLLIEDYLENILKDISIEYEIQKYISGEELLESNLKDIDILLLDIKM</w:t>
      </w:r>
    </w:p>
    <w:p w14:paraId="4EF5119D" w14:textId="77777777" w:rsidR="00931234" w:rsidRDefault="00931234" w:rsidP="00931234">
      <w:r>
        <w:t>EKLNGMDTARKIREVDNEMEIIFVTSLIDYVQEGYEVRAYRYLLKPIELEELKKHVLTCI</w:t>
      </w:r>
    </w:p>
    <w:p w14:paraId="2AB187CE" w14:textId="77777777" w:rsidR="00931234" w:rsidRDefault="00931234" w:rsidP="00931234">
      <w:r>
        <w:t>KDIEINKESHITIKNKSNTYKIYLNEIKYIEVQKKDMLIHTINKNFDIKYSLGKIEKELN</w:t>
      </w:r>
    </w:p>
    <w:p w14:paraId="77B3C685" w14:textId="77777777" w:rsidR="00931234" w:rsidRDefault="00931234" w:rsidP="00931234">
      <w:r>
        <w:t>PYKFIRCHKSFIVNLRYVENIKPNTAILESGEEVPISRYRYKEVKEKFLKFLGDTIC*</w:t>
      </w:r>
    </w:p>
    <w:p w14:paraId="46D3D09B" w14:textId="77777777" w:rsidR="00931234" w:rsidRDefault="00931234" w:rsidP="00931234">
      <w:r>
        <w:t>&gt;CD630_11190   Clostridioides_difficile_630_NC_009089   lipoprotein</w:t>
      </w:r>
    </w:p>
    <w:p w14:paraId="46F6A08D" w14:textId="77777777" w:rsidR="00931234" w:rsidRDefault="00931234" w:rsidP="00931234">
      <w:r>
        <w:t>MKVKRNINRVAIIVALNLSLALMVGCMSPVSDKNLSSSEQISKDSLKEQVEDKKDESIEL</w:t>
      </w:r>
    </w:p>
    <w:p w14:paraId="7E7A1DAE" w14:textId="77777777" w:rsidR="00931234" w:rsidRDefault="00931234" w:rsidP="00931234">
      <w:r>
        <w:t>FNNYSQKINDAKGREEVKKDLSQRFSKAIIDSGYSITNSKSDGSFVVSINGAEKPPEKNI</w:t>
      </w:r>
    </w:p>
    <w:p w14:paraId="2DD1A1F6" w14:textId="77777777" w:rsidR="00931234" w:rsidRDefault="00931234" w:rsidP="00931234">
      <w:r>
        <w:t>RSLFYSMSEDDKEGKVTIDILCAKEYPEDDKLSESDKYVKFIYNLFKSLTDTNLTEKEIF</w:t>
      </w:r>
    </w:p>
    <w:p w14:paraId="5E3F16AF" w14:textId="77777777" w:rsidR="00931234" w:rsidRDefault="00931234" w:rsidP="00931234">
      <w:r>
        <w:t>SMVEEDFNKGVGVVELPYMKDIHVEVNKVKQSTKVLKLSLVYKFDISNH*</w:t>
      </w:r>
    </w:p>
    <w:p w14:paraId="355619E2" w14:textId="77777777" w:rsidR="00931234" w:rsidRDefault="00931234" w:rsidP="00931234">
      <w:r>
        <w:t>&gt;CD630_11200   Clostridioides_difficile_630_NC_009089   formate acetyltransferase</w:t>
      </w:r>
    </w:p>
    <w:p w14:paraId="432BB291" w14:textId="77777777" w:rsidR="00931234" w:rsidRDefault="00931234" w:rsidP="00931234">
      <w:r>
        <w:t>MSQTNRIEAFRQEYINSKPMICCERARIFTESHKKTEGEAICIRRAKAFLETCKELPIKI</w:t>
      </w:r>
    </w:p>
    <w:p w14:paraId="7E6E38BE" w14:textId="77777777" w:rsidR="00931234" w:rsidRDefault="00931234" w:rsidP="00931234">
      <w:r>
        <w:t>FENELIVGTAGKFRRTGILTPEFSWQWVDKEMDTFDKRTQDPYVISKEQIEFIRKEIFPY</w:t>
      </w:r>
    </w:p>
    <w:p w14:paraId="6583C995" w14:textId="77777777" w:rsidR="00931234" w:rsidRDefault="00931234" w:rsidP="00931234">
      <w:r>
        <w:t>WKGKSLEEVFLARIPEDTAKILVDTGIIDNDSKWRQAVGEVTPDYQDILFVKGYKGIKED</w:t>
      </w:r>
    </w:p>
    <w:p w14:paraId="0BD93D03" w14:textId="77777777" w:rsidR="00931234" w:rsidRDefault="00931234" w:rsidP="00931234">
      <w:r>
        <w:t>ADKKIKELDISVSENIEKIDFYKSVSIVAQGIMTLAQRYSNLAKEMSKQETDEKRKLELI</w:t>
      </w:r>
    </w:p>
    <w:p w14:paraId="28065470" w14:textId="77777777" w:rsidR="00931234" w:rsidRDefault="00931234" w:rsidP="00931234">
      <w:r>
        <w:t>KISEICMNVPANPPTNFYEAIQFVWFVQLGGILSENPLALNLGRFDQYMYPYYENDAREG</w:t>
      </w:r>
    </w:p>
    <w:p w14:paraId="15E216F2" w14:textId="77777777" w:rsidR="00931234" w:rsidRDefault="00931234" w:rsidP="00931234">
      <w:r>
        <w:t>KITESEAQELIEALWIKLSEWVWTISANTANYFAGYNQFQNLTVGGKKRNGTDGTNDISY</w:t>
      </w:r>
    </w:p>
    <w:p w14:paraId="1D96F59E" w14:textId="77777777" w:rsidR="00931234" w:rsidRDefault="00931234" w:rsidP="00931234">
      <w:r>
        <w:t>MCLKATESVKTHQPGLSVRVSQGAPDNFVMAVAKLVKQGTGFPAIHSDSAGAQMLLQDGY</w:t>
      </w:r>
    </w:p>
    <w:p w14:paraId="43596E9D" w14:textId="77777777" w:rsidR="00931234" w:rsidRDefault="00931234" w:rsidP="00931234">
      <w:r>
        <w:t>DAEDARDWSNCGCVVPHFRKTGQWTSAVNINFAAALEYAMNEGKSRLTGEKMGLDTKNIT</w:t>
      </w:r>
    </w:p>
    <w:p w14:paraId="58F54A0F" w14:textId="77777777" w:rsidR="00931234" w:rsidRDefault="00931234" w:rsidP="00931234">
      <w:r>
        <w:t>EFTSFEELKDEFLKQLAYLVKSSVIGTTVAQQIHKEMVPRPFLSTCVDGCLDKGVDLSKG</w:t>
      </w:r>
    </w:p>
    <w:p w14:paraId="55271729" w14:textId="77777777" w:rsidR="00931234" w:rsidRDefault="00931234" w:rsidP="00931234">
      <w:r>
        <w:t>GAKYNIGPVLTGIGLGVVSNSLAAIKKLVFEDKVTTLEELTKALNNDWEGYEELRKLALD</w:t>
      </w:r>
    </w:p>
    <w:p w14:paraId="57B06772" w14:textId="77777777" w:rsidR="00931234" w:rsidRDefault="00931234" w:rsidP="00931234">
      <w:r>
        <w:t>VPKYGNDNDYVDSLAIEVSDFYYTETRKYKDIFGSKFNSAFMGISNYVPTGKIVGATPCG</w:t>
      </w:r>
    </w:p>
    <w:p w14:paraId="257D5B4E" w14:textId="77777777" w:rsidR="00931234" w:rsidRDefault="00931234" w:rsidP="00931234">
      <w:r>
        <w:t>RKATKPLTEGVSPFVGTDTTSPLAAMKSASKINHDVHTGGTLLNLRLNQDLVETERGLRN</w:t>
      </w:r>
    </w:p>
    <w:p w14:paraId="55247F79" w14:textId="77777777" w:rsidR="00931234" w:rsidRDefault="00931234" w:rsidP="00931234">
      <w:r>
        <w:t>LTSMIKSYFALGGFHVQFNTISNDTLLKAQENPEEYKDLLVRVAGYSTQFVNLSREMQDA</w:t>
      </w:r>
    </w:p>
    <w:p w14:paraId="743B3160" w14:textId="77777777" w:rsidR="00931234" w:rsidRDefault="00931234" w:rsidP="00931234">
      <w:r>
        <w:t>IIARNSHSNF*</w:t>
      </w:r>
    </w:p>
    <w:p w14:paraId="1DE229B6" w14:textId="77777777" w:rsidR="00931234" w:rsidRDefault="00931234" w:rsidP="00931234">
      <w:r>
        <w:t>&gt;CD630_11210   Clostridioides_difficile_630_NC_009089   pyruvate formate-lyase activating enzyme</w:t>
      </w:r>
    </w:p>
    <w:p w14:paraId="0866EC15" w14:textId="77777777" w:rsidR="00931234" w:rsidRDefault="00931234" w:rsidP="00931234">
      <w:r>
        <w:lastRenderedPageBreak/>
        <w:t>MSKKGRVVKVQHFSVNDGDGIRTTIFLEGCKLKCKWCSNPDSWSNIVKLGVMKDKCVSCN</w:t>
      </w:r>
    </w:p>
    <w:p w14:paraId="6F7BA79C" w14:textId="77777777" w:rsidR="00931234" w:rsidRDefault="00931234" w:rsidP="00931234">
      <w:r>
        <w:t>RCIDVCPQNISSLFDRTQINNKCDLCGECIKVCLKDAICIMTEEMSVEEIVEEVEKDFIF</w:t>
      </w:r>
    </w:p>
    <w:p w14:paraId="75D9FE89" w14:textId="77777777" w:rsidR="00931234" w:rsidRDefault="00931234" w:rsidP="00931234">
      <w:r>
        <w:t>FFESNGGITFSGGEPTLQIDFLRELVDIFYDKGINIAIETCGYFDWNKVNDVFEKIDHIF</w:t>
      </w:r>
    </w:p>
    <w:p w14:paraId="4706B924" w14:textId="77777777" w:rsidR="00931234" w:rsidRDefault="00931234" w:rsidP="00931234">
      <w:r>
        <w:t>VDIKSMDDNIHKEYTGVSNKIILDNICRLSKLNKSMVIRVPIIYGVNDSEENIRNTALFV</w:t>
      </w:r>
    </w:p>
    <w:p w14:paraId="67F97F27" w14:textId="77777777" w:rsidR="00931234" w:rsidRDefault="00931234" w:rsidP="00931234">
      <w:r>
        <w:t>KQNVPGGKMELLPYHKFGIDKYKALGLEDYIYEFDEICNNHMLKLKEIVELTGVKIIEYK</w:t>
      </w:r>
    </w:p>
    <w:p w14:paraId="698FFCA4" w14:textId="77777777" w:rsidR="00931234" w:rsidRDefault="00931234" w:rsidP="00931234">
      <w:r>
        <w:t>*</w:t>
      </w:r>
    </w:p>
    <w:p w14:paraId="53DC1AFC" w14:textId="77777777" w:rsidR="00931234" w:rsidRDefault="00931234" w:rsidP="00931234">
      <w:r>
        <w:t>&gt;CD630_11230   Clostridioides_difficile_630_NC_009089   phosphoesterase</w:t>
      </w:r>
    </w:p>
    <w:p w14:paraId="3E04159B" w14:textId="77777777" w:rsidR="00931234" w:rsidRDefault="00931234" w:rsidP="00931234">
      <w:r>
        <w:t>MIIKVSMTVLVLILLYILYKYETQHIETTEYTIFNKKIPKEFDNFKIVQVSDLHNKVFDK</w:t>
      </w:r>
    </w:p>
    <w:p w14:paraId="3DBDAFE7" w14:textId="77777777" w:rsidR="00931234" w:rsidRDefault="00931234" w:rsidP="00931234">
      <w:r>
        <w:t>NNKVLIDKIESLNPDVIFITGDLVDGENKNFQVALDLIDNLVEKYEVYHIIGNHEQKSLI</w:t>
      </w:r>
    </w:p>
    <w:p w14:paraId="31120D88" w14:textId="77777777" w:rsidR="00931234" w:rsidRDefault="00931234" w:rsidP="00931234">
      <w:r>
        <w:t>KKYKHLYKDYFKELYSKKIINMENESVRIYRGNSHLNLYGLIIPLECYPYLFANNKKLEL</w:t>
      </w:r>
    </w:p>
    <w:p w14:paraId="1C9DE15E" w14:textId="77777777" w:rsidR="00931234" w:rsidRDefault="00931234" w:rsidP="00931234">
      <w:r>
        <w:t>SDNFVEDNLGKVNENEYNILLAHTPFFFEKYAKWGADLVLAGHVHGGIIRIPFVGGVLSP</w:t>
      </w:r>
    </w:p>
    <w:p w14:paraId="6FDB8725" w14:textId="77777777" w:rsidR="00931234" w:rsidRDefault="00931234" w:rsidP="00931234">
      <w:r>
        <w:t>NREFFPKYDWGKYEKDNSTMILNKGLGGSKVLIRLNCKPEIVKITLKYEK*</w:t>
      </w:r>
    </w:p>
    <w:p w14:paraId="53DC98E4" w14:textId="77777777" w:rsidR="00931234" w:rsidRDefault="00931234" w:rsidP="00931234">
      <w:r>
        <w:t>&gt;CD630_11240   Clostridioides_difficile_630_NC_009089   hypothetical protein</w:t>
      </w:r>
    </w:p>
    <w:p w14:paraId="50E245CF" w14:textId="77777777" w:rsidR="00931234" w:rsidRDefault="00931234" w:rsidP="00931234">
      <w:r>
        <w:t>MGDTSRFYESVKNKYPKLKDGTRVHLWPKENIIIGPIYDEEDGYKKSIGNVDSLSWKQIV</w:t>
      </w:r>
    </w:p>
    <w:p w14:paraId="139CEE05" w14:textId="77777777" w:rsidR="00931234" w:rsidRDefault="00931234" w:rsidP="00931234">
      <w:r>
        <w:t>ILAECDGKNTTDDIINILSNRYRNIHNMKEKVMEFFMFYENVYLTFEDDIQTLSSVFEIT</w:t>
      </w:r>
    </w:p>
    <w:p w14:paraId="0663E4CD" w14:textId="77777777" w:rsidR="00931234" w:rsidRDefault="00931234" w:rsidP="00931234">
      <w:r>
        <w:t>GNKSYITPLYFTIEIDGDNNTNDYFSEITSLLNCMYEKGCRFIEVIGEDILKNKSMREIF</w:t>
      </w:r>
    </w:p>
    <w:p w14:paraId="414D3BAD" w14:textId="77777777" w:rsidR="00931234" w:rsidRDefault="00931234" w:rsidP="00931234">
      <w:r>
        <w:t>QYMLDHFDLIVVTKDSFTIDRSLIKELDNYRHKVIWKVYSKNDDTRIKLKEDIKITSLIK</w:t>
      </w:r>
    </w:p>
    <w:p w14:paraId="4AF74652" w14:textId="77777777" w:rsidR="00931234" w:rsidRDefault="00931234" w:rsidP="00931234">
      <w:r>
        <w:t>RGHTVVRGDREKAIKIEDMRFKDTKERFSKYGAEWSHLYISSDGSVKSYSFQKDKRIYLG</w:t>
      </w:r>
    </w:p>
    <w:p w14:paraId="0B5195E7" w14:textId="77777777" w:rsidR="00931234" w:rsidRDefault="00931234" w:rsidP="00931234">
      <w:r>
        <w:t>NIFNNSVEEIFLEMQNKIDKLEIVYQ*</w:t>
      </w:r>
    </w:p>
    <w:p w14:paraId="53F077CA" w14:textId="77777777" w:rsidR="00931234" w:rsidRDefault="00931234" w:rsidP="00931234">
      <w:r>
        <w:t>&gt;CD630_11241   Clostridioides_difficile_630_NC_009089   hypothetical protein</w:t>
      </w:r>
    </w:p>
    <w:p w14:paraId="4B30550D" w14:textId="77777777" w:rsidR="00931234" w:rsidRDefault="00931234" w:rsidP="00931234">
      <w:r>
        <w:t>MNVNNHKCPECGEHSKKFEIVEENEDCVIFECYTCGTISILKYCENCKEFVFVNIPNNVE</w:t>
      </w:r>
    </w:p>
    <w:p w14:paraId="183BB74E" w14:textId="77777777" w:rsidR="00931234" w:rsidRDefault="00931234" w:rsidP="00931234">
      <w:r>
        <w:t>TYEYCCGKCNNKI*</w:t>
      </w:r>
    </w:p>
    <w:p w14:paraId="45F3EE2C" w14:textId="77777777" w:rsidR="00931234" w:rsidRDefault="00931234" w:rsidP="00931234">
      <w:r>
        <w:t>&gt;CD630_11260   Clostridioides_difficile_630_NC_009089   AraC family transcriptional regulator</w:t>
      </w:r>
    </w:p>
    <w:p w14:paraId="3A04E8B9" w14:textId="77777777" w:rsidR="00931234" w:rsidRDefault="00931234" w:rsidP="00931234">
      <w:r>
        <w:t>MEWINKLNQAITYIEENLESGVDYAEAAKIACCSTFHFQRMFSYIAEVPLSEYIRRRRMT</w:t>
      </w:r>
    </w:p>
    <w:p w14:paraId="6960D9C5" w14:textId="77777777" w:rsidR="00931234" w:rsidRDefault="00931234" w:rsidP="00931234">
      <w:r>
        <w:t>KAAFELQNSNIKILELSEKYGYDSPTSFNRAFQNIHNISPSAARAKGVVLKAYPKMTLSI</w:t>
      </w:r>
    </w:p>
    <w:p w14:paraId="438F4F3B" w14:textId="77777777" w:rsidR="00931234" w:rsidRDefault="00931234" w:rsidP="00931234">
      <w:r>
        <w:t>YVKGNIEMQYRIVEKKGFRIVGIKESMNMIVEECFEKVPKLWAKCIKNGTIDKLSELINN</w:t>
      </w:r>
    </w:p>
    <w:p w14:paraId="6BDF5D27" w14:textId="77777777" w:rsidR="00931234" w:rsidRDefault="00931234" w:rsidP="00931234">
      <w:r>
        <w:t>EPCGLLGVSVCTNSKGLDYYIAAPTDKPVLEDTHEYLIPSGTWAVFECVSPMPNALAIQE</w:t>
      </w:r>
    </w:p>
    <w:p w14:paraId="73058F62" w14:textId="77777777" w:rsidR="00931234" w:rsidRDefault="00931234" w:rsidP="00931234">
      <w:r>
        <w:t>LQKRIITEWLPSSGYVYANLPDIELYPNGDINAPDYTTEVWIPIQKPS*</w:t>
      </w:r>
    </w:p>
    <w:p w14:paraId="375AAA4C" w14:textId="77777777" w:rsidR="00931234" w:rsidRDefault="00931234" w:rsidP="00931234">
      <w:r>
        <w:t>&gt;CD630_11270   Clostridioides_difficile_630_NC_009089   membrane protein</w:t>
      </w:r>
    </w:p>
    <w:p w14:paraId="2C43FDA7" w14:textId="77777777" w:rsidR="00931234" w:rsidRDefault="00931234" w:rsidP="00931234">
      <w:r>
        <w:t>MKKNMLYVGIIYFICGILLVLLATFTEFSFEAFIWGLSGAALGPGVCMILQYMYWSKPER</w:t>
      </w:r>
    </w:p>
    <w:p w14:paraId="4766B38E" w14:textId="77777777" w:rsidR="00931234" w:rsidRDefault="00931234" w:rsidP="00931234">
      <w:r>
        <w:t>AVDYEEKIKNQRIEMNDERRIMLRDKAGRITNQIMSYVLVILIFIVSILSVFSVMVISKW</w:t>
      </w:r>
    </w:p>
    <w:p w14:paraId="4A0317CA" w14:textId="77777777" w:rsidR="00931234" w:rsidRDefault="00931234" w:rsidP="00931234">
      <w:r>
        <w:lastRenderedPageBreak/>
        <w:t>VLVVLGLLILFQFICSVVVYNKLDKKL*</w:t>
      </w:r>
    </w:p>
    <w:p w14:paraId="73B48BFA" w14:textId="77777777" w:rsidR="00931234" w:rsidRDefault="00931234" w:rsidP="00931234">
      <w:r>
        <w:t>&gt;CD630_11290   Clostridioides_difficile_630_NC_009089   dephospho-CoA kinase</w:t>
      </w:r>
    </w:p>
    <w:p w14:paraId="706AEFBA" w14:textId="77777777" w:rsidR="00931234" w:rsidRDefault="00931234" w:rsidP="00931234">
      <w:r>
        <w:t>MLILGLTGGIGCGKSSLSNIFRNLNIPIVDADIISRKIFEDKLLLEKVFVHFGQSIKNDD</w:t>
      </w:r>
    </w:p>
    <w:p w14:paraId="517BA0CA" w14:textId="77777777" w:rsidR="00931234" w:rsidRDefault="00931234" w:rsidP="00931234">
      <w:r>
        <w:t>GTLNRKALGKIVFSDEEKLKELNNLTHPRIREKIISEIEKLRKKGENIVVLDAAILVESG</w:t>
      </w:r>
    </w:p>
    <w:p w14:paraId="0ED446B8" w14:textId="77777777" w:rsidR="00931234" w:rsidRDefault="00931234" w:rsidP="00931234">
      <w:r>
        <w:t>FLDMVDKLLVVTCKQEVQISRIQKRDNCSEQEALSRINSQMSQEEKSKYGDYIIDNSGTI</w:t>
      </w:r>
    </w:p>
    <w:p w14:paraId="00A9B273" w14:textId="77777777" w:rsidR="00931234" w:rsidRDefault="00931234" w:rsidP="00931234">
      <w:r>
        <w:t>TELESKAHKFIEYMKENWRE*</w:t>
      </w:r>
    </w:p>
    <w:p w14:paraId="092FA2B3" w14:textId="77777777" w:rsidR="00931234" w:rsidRDefault="00931234" w:rsidP="00931234">
      <w:r>
        <w:t>&gt;CD630_11300   Clostridioides_difficile_630_NC_009089   lytic transglycosylase-like protein</w:t>
      </w:r>
    </w:p>
    <w:p w14:paraId="038153FF" w14:textId="77777777" w:rsidR="00931234" w:rsidRDefault="00931234" w:rsidP="00931234">
      <w:r>
        <w:t>VNSKKVLILSIFIILFGALLMESKVIHKFLYPKKYSEYVEKYSKEFNLDENIVYSVIKAE</w:t>
      </w:r>
    </w:p>
    <w:p w14:paraId="138007A3" w14:textId="77777777" w:rsidR="00931234" w:rsidRDefault="00931234" w:rsidP="00931234">
      <w:r>
        <w:t>SKFNSSAVSKKEAKGLMQILDITRDWGAEELNLKNVDIFDPETNIRLGCWYLSKLYKEFG</w:t>
      </w:r>
    </w:p>
    <w:p w14:paraId="31B1B791" w14:textId="77777777" w:rsidR="00931234" w:rsidRDefault="00931234" w:rsidP="00931234">
      <w:r>
        <w:t>KLDLVIAAYNGGSGNVKKWLENNEYSKDGENLHDIPFKQTSKYVEKVKNNYEHYNKIYGK</w:t>
      </w:r>
    </w:p>
    <w:p w14:paraId="09DC127A" w14:textId="77777777" w:rsidR="00931234" w:rsidRDefault="00931234" w:rsidP="00931234">
      <w:r>
        <w:t>KGKN*</w:t>
      </w:r>
    </w:p>
    <w:p w14:paraId="5ABD9784" w14:textId="77777777" w:rsidR="00931234" w:rsidRDefault="00931234" w:rsidP="00931234">
      <w:r>
        <w:t>&gt;CD630_11320   Clostridioides_difficile_630_NC_009089   heavy-metal transport/detoxification protein</w:t>
      </w:r>
    </w:p>
    <w:p w14:paraId="366A8632" w14:textId="77777777" w:rsidR="00931234" w:rsidRDefault="00931234" w:rsidP="00931234">
      <w:r>
        <w:t>MKKKLLVEGMSCGHCVNHLKTALTEDIDGIEVLDVDLENKCASVDMKDDVSIEKLKEVIA</w:t>
      </w:r>
    </w:p>
    <w:p w14:paraId="2FAB093A" w14:textId="77777777" w:rsidR="00931234" w:rsidRDefault="00931234" w:rsidP="00931234">
      <w:r>
        <w:t>ELGFELKGIE*</w:t>
      </w:r>
    </w:p>
    <w:p w14:paraId="4F8DC079" w14:textId="77777777" w:rsidR="00931234" w:rsidRDefault="00931234" w:rsidP="00931234">
      <w:r>
        <w:t>&gt;CD630_11330   Clostridioides_difficile_630_NC_009089   hypothetical protein</w:t>
      </w:r>
    </w:p>
    <w:p w14:paraId="0C1DC9F6" w14:textId="77777777" w:rsidR="00931234" w:rsidRDefault="00931234" w:rsidP="00931234">
      <w:r>
        <w:t>MESRGYKEDLKKMILDMAHKELESYVSQKGAKKYFEGNLDKIINNNIKKFNQSIGLNRVY</w:t>
      </w:r>
    </w:p>
    <w:p w14:paraId="6DD99A56" w14:textId="77777777" w:rsidR="00931234" w:rsidRDefault="00931234" w:rsidP="00931234">
      <w:r>
        <w:t>LKMLKKCAYQESVTSISRTIKKEALFKSKKELFAFSEYLKLDINKRLSYNQILRKISRYI</w:t>
      </w:r>
    </w:p>
    <w:p w14:paraId="5002C961" w14:textId="77777777" w:rsidR="00931234" w:rsidRDefault="00931234" w:rsidP="00931234">
      <w:r>
        <w:t>YYNRSSYAQKYVVFKRGDEEYLLEPEKIKDELISSYRSKTREDMRSIAKLLDIEVEDDYN</w:t>
      </w:r>
    </w:p>
    <w:p w14:paraId="15F47D0F" w14:textId="77777777" w:rsidR="00931234" w:rsidRDefault="00931234" w:rsidP="00931234">
      <w:r>
        <w:t>AEDIRKKVINYIIKEKLKS*</w:t>
      </w:r>
    </w:p>
    <w:p w14:paraId="5F6E74BA" w14:textId="77777777" w:rsidR="00931234" w:rsidRDefault="00931234" w:rsidP="00931234">
      <w:r>
        <w:t>&gt;CD630_11340   Clostridioides_difficile_630_NC_009089   lactoylglutathione lyase</w:t>
      </w:r>
    </w:p>
    <w:p w14:paraId="2B80D9F7" w14:textId="77777777" w:rsidR="00931234" w:rsidRDefault="00931234" w:rsidP="00931234">
      <w:r>
        <w:t>MKFNFCHNNFNVTNLEKSLDFYKKALGLKEVKRKEAEDGSFILVYLGDGITSHTLELTWL</w:t>
      </w:r>
    </w:p>
    <w:p w14:paraId="09369CC5" w14:textId="77777777" w:rsidR="00931234" w:rsidRDefault="00931234" w:rsidP="00931234">
      <w:r>
        <w:t>RDWDRPYNLGDNEFHLALEVEEFDEAKKLHKDLDCICFENESMGIYFIADPDNYWIEILP</w:t>
      </w:r>
    </w:p>
    <w:p w14:paraId="0F28E259" w14:textId="77777777" w:rsidR="00931234" w:rsidRDefault="00931234" w:rsidP="00931234">
      <w:r>
        <w:t>KNH*</w:t>
      </w:r>
    </w:p>
    <w:p w14:paraId="2E802D53" w14:textId="77777777" w:rsidR="00931234" w:rsidRDefault="00931234" w:rsidP="00931234">
      <w:r>
        <w:t>&gt;CD630_11350   Clostridioides_difficile_630_NC_009089   SH3-domain-containing protein</w:t>
      </w:r>
    </w:p>
    <w:p w14:paraId="06579D73" w14:textId="77777777" w:rsidR="00931234" w:rsidRDefault="00931234" w:rsidP="00931234">
      <w:r>
        <w:t>LLGGVIVVKKAIAALGIGAVAVSVSSINASALEKGTVTASALNIRSGPSSDCDKVAKLYK</w:t>
      </w:r>
    </w:p>
    <w:p w14:paraId="6A400583" w14:textId="77777777" w:rsidR="00931234" w:rsidRDefault="00931234" w:rsidP="00931234">
      <w:r>
        <w:t>GKTVEILEKSNGWYKVRVSSSVVGWGSAKYISTSGSSEGTSSQNNSTSSGTTISGNGKVN</w:t>
      </w:r>
    </w:p>
    <w:p w14:paraId="35207065" w14:textId="77777777" w:rsidR="00931234" w:rsidRDefault="00931234" w:rsidP="00931234">
      <w:r>
        <w:t>VSSRLNVRSGAGTNYSLVGKANNGDVVKLLEQSNGWYKIKLSNGVTGWASSQYISKTSED</w:t>
      </w:r>
    </w:p>
    <w:p w14:paraId="3884AB8F" w14:textId="77777777" w:rsidR="00931234" w:rsidRDefault="00931234" w:rsidP="00931234">
      <w:r>
        <w:t>VGTNNSSNSNSTNNSDKKPSSEESIEGKNGKVTSAVSLNVRSGPGTSYSIIGKLNGGDVV</w:t>
      </w:r>
    </w:p>
    <w:p w14:paraId="54B650C2" w14:textId="77777777" w:rsidR="00931234" w:rsidRDefault="00931234" w:rsidP="00931234">
      <w:r>
        <w:t>ELKAKSNGWYKVKLSSGTIGWVSASYISETNEDTKEKPNSSSNQNSQSNSNSKPSFTGNS</w:t>
      </w:r>
    </w:p>
    <w:p w14:paraId="71450B13" w14:textId="77777777" w:rsidR="00931234" w:rsidRDefault="00931234" w:rsidP="00931234">
      <w:r>
        <w:t>DKSTAKGSTIVDFAYTLIGIPYQWGASGPDKFDCSGFTQYVFKHSVGVSIPRVSREQANF</w:t>
      </w:r>
    </w:p>
    <w:p w14:paraId="00C6C7A0" w14:textId="77777777" w:rsidR="00931234" w:rsidRDefault="00931234" w:rsidP="00931234">
      <w:r>
        <w:lastRenderedPageBreak/>
        <w:t>GSAISMGNYAPGDLVYFDTDGDGTTNHVGIYVGNSKFIHCSGTQTNPNKVKVDNLTSSYW</w:t>
      </w:r>
    </w:p>
    <w:p w14:paraId="64E4F201" w14:textId="77777777" w:rsidR="00931234" w:rsidRDefault="00931234" w:rsidP="00931234">
      <w:r>
        <w:t>SKVLLGARRFV*</w:t>
      </w:r>
    </w:p>
    <w:p w14:paraId="3E250900" w14:textId="77777777" w:rsidR="00931234" w:rsidRDefault="00931234" w:rsidP="00931234">
      <w:r>
        <w:t>&gt;CD630_11370   Clostridioides_difficile_630_NC_009089   electron transport complex protein RnfC</w:t>
      </w:r>
    </w:p>
    <w:p w14:paraId="2DD714E0" w14:textId="77777777" w:rsidR="00931234" w:rsidRDefault="00931234" w:rsidP="00931234">
      <w:r>
        <w:t>MKLLTFKGGIHPPYRKEYSNTKALEKAQAPKIVYIPLQQHIGAPAKPIVEVGDEVKFGQK</w:t>
      </w:r>
    </w:p>
    <w:p w14:paraId="2F48A0FB" w14:textId="77777777" w:rsidR="00931234" w:rsidRDefault="00931234" w:rsidP="00931234">
      <w:r>
        <w:t>IGEQQGFVSCNVHSSVSGKVIAIEQHEVPGGSAQCVVIENDFKEELHESVQPKGQLEDLS</w:t>
      </w:r>
    </w:p>
    <w:p w14:paraId="10547B3A" w14:textId="77777777" w:rsidR="00931234" w:rsidRDefault="00931234" w:rsidP="00931234">
      <w:r>
        <w:t>KEDIVGIIKEAGIVGMGGATFPNHVKVSPPPDSKAEVVILNGAECEPYLTADHRLMVENP</w:t>
      </w:r>
    </w:p>
    <w:p w14:paraId="140822D6" w14:textId="77777777" w:rsidR="00931234" w:rsidRDefault="00931234" w:rsidP="00931234">
      <w:r>
        <w:t>EDVVFGLRALMKVLDVKKGFIGIETNKPDAIEAIQNVAKDYSEIEVVGLQVKYPQGAEKQ</w:t>
      </w:r>
    </w:p>
    <w:p w14:paraId="172D1927" w14:textId="77777777" w:rsidR="00931234" w:rsidRDefault="00931234" w:rsidP="00931234">
      <w:r>
        <w:t>LIYACTGKEVPSGGLPIAAGAVVDNVATAAQIAKSIKTGMPLVERITTITGSCIKEPKNL</w:t>
      </w:r>
    </w:p>
    <w:p w14:paraId="382AA37E" w14:textId="77777777" w:rsidR="00931234" w:rsidRDefault="00931234" w:rsidP="00931234">
      <w:r>
        <w:t>ITKVGTLVSEIIEQCGGFKEDKKIGKVIMGGPMMGIAQYTTEIATNKGSSGILCLDEEES</w:t>
      </w:r>
    </w:p>
    <w:p w14:paraId="56CEE6B3" w14:textId="77777777" w:rsidR="00931234" w:rsidRDefault="00931234" w:rsidP="00931234">
      <w:r>
        <w:t>RTPDIQNCLRCGRCTDVCPSFLQPLFISAYSLKDDYDTAEYHRAMDCIECGSCSFICPAR</w:t>
      </w:r>
    </w:p>
    <w:p w14:paraId="5A753745" w14:textId="77777777" w:rsidR="00931234" w:rsidRDefault="00931234" w:rsidP="00931234">
      <w:r>
        <w:t>RPLLQSIRSAKREIGAKRRKQAAQK*</w:t>
      </w:r>
    </w:p>
    <w:p w14:paraId="5DD62E87" w14:textId="77777777" w:rsidR="00931234" w:rsidRDefault="00931234" w:rsidP="00931234">
      <w:r>
        <w:t>&gt;CD630_11390   Clostridioides_difficile_630_NC_009089   electron transport complex protein RnfG</w:t>
      </w:r>
    </w:p>
    <w:p w14:paraId="7CC3D06C" w14:textId="77777777" w:rsidR="00931234" w:rsidRDefault="00931234" w:rsidP="00931234">
      <w:r>
        <w:t>MNSMVRLGGTLLAISAIAALALGATNQVTAPVIEQRNIQANNELRKAVLPEAKEFKEMKE</w:t>
      </w:r>
    </w:p>
    <w:p w14:paraId="7F1FC833" w14:textId="77777777" w:rsidR="00931234" w:rsidRDefault="00931234" w:rsidP="00931234">
      <w:r>
        <w:t>DTYKGLGDDLIAEVYEGLDGSEVVGYTLKAKPSGYGGEIEVMVGISSEGQVTGVDIGNMS</w:t>
      </w:r>
    </w:p>
    <w:p w14:paraId="01504E3B" w14:textId="77777777" w:rsidR="00931234" w:rsidRDefault="00931234" w:rsidP="00931234">
      <w:r>
        <w:t>ETAGLGAKAKDDAFKGQYKGKTAEPLEVAKGSTTADNQILAISGATITSTAVTTGVNAAI</w:t>
      </w:r>
    </w:p>
    <w:p w14:paraId="00D5F119" w14:textId="77777777" w:rsidR="00931234" w:rsidRDefault="00931234" w:rsidP="00931234">
      <w:r>
        <w:t>DVFNSALNK*</w:t>
      </w:r>
    </w:p>
    <w:p w14:paraId="2A8F0063" w14:textId="77777777" w:rsidR="00931234" w:rsidRDefault="00931234" w:rsidP="00931234">
      <w:r>
        <w:t>&gt;CD630_11410   Clostridioides_difficile_630_NC_009089   electron transport complex protein RnfA</w:t>
      </w:r>
    </w:p>
    <w:p w14:paraId="4B0E8CB3" w14:textId="77777777" w:rsidR="00931234" w:rsidRDefault="00931234" w:rsidP="00931234">
      <w:r>
        <w:t>MNLILLFLSIVLVNNVITSQFLGICPFLGVSKKVDTAVGMGVAVTFVLTLASIITYFIQI</w:t>
      </w:r>
    </w:p>
    <w:p w14:paraId="08387919" w14:textId="77777777" w:rsidR="00931234" w:rsidRDefault="00931234" w:rsidP="00931234">
      <w:r>
        <w:t>LLVKTGTGFLQTIAFILVIASIVQFVEMVIQKMSPSLYQALGVYLPLITTNCAVLGIALV</w:t>
      </w:r>
    </w:p>
    <w:p w14:paraId="798A6994" w14:textId="77777777" w:rsidR="00931234" w:rsidRDefault="00931234" w:rsidP="00931234">
      <w:r>
        <w:t>NVQKSYNLVETIINGFGAGAGFTLAIVIFAGIRERLELADIPEAFKGFPITLISAGLMSI</w:t>
      </w:r>
    </w:p>
    <w:p w14:paraId="4E014721" w14:textId="77777777" w:rsidR="00931234" w:rsidRDefault="00931234" w:rsidP="00931234">
      <w:r>
        <w:t>AFLGFTGLIKL*</w:t>
      </w:r>
    </w:p>
    <w:p w14:paraId="22129A47" w14:textId="77777777" w:rsidR="00931234" w:rsidRDefault="00931234" w:rsidP="00931234">
      <w:r>
        <w:t>&gt;CD630_11420   Clostridioides_difficile_630_NC_009089   electron transport complex protein RnfB</w:t>
      </w:r>
    </w:p>
    <w:p w14:paraId="3EB54EBD" w14:textId="77777777" w:rsidR="00931234" w:rsidRDefault="00931234" w:rsidP="00931234">
      <w:r>
        <w:t>VKMVILTAVLVLGIMGLIFGIVLDFASKKFAVEVDERVEAILGVLPGANCGGCGFPGCGG</w:t>
      </w:r>
    </w:p>
    <w:p w14:paraId="4C9A844C" w14:textId="77777777" w:rsidR="00931234" w:rsidRDefault="00931234" w:rsidP="00931234">
      <w:r>
        <w:t>LANAIVEGNAPVNGCPVGGADVGAKVGEIMGISAEAGEKQVAKVICKGTCSSAKDKYEYE</w:t>
      </w:r>
    </w:p>
    <w:p w14:paraId="5ED23711" w14:textId="77777777" w:rsidR="00931234" w:rsidRDefault="00931234" w:rsidP="00931234">
      <w:r>
        <w:t>GISDCRAANVLNSGAKMCKFGCLGLGTCKDACKFDAISIVDGIAVIDEEKCVNCGKCKEV</w:t>
      </w:r>
    </w:p>
    <w:p w14:paraId="419770C0" w14:textId="77777777" w:rsidR="00931234" w:rsidRDefault="00931234" w:rsidP="00931234">
      <w:r>
        <w:t>CPKGIIITKPESQEVVVECNSKEFGKAVKEKCTAGCIGCGMCVKACKFDAIIFEDKIAKI</w:t>
      </w:r>
    </w:p>
    <w:p w14:paraId="69CD4CF7" w14:textId="77777777" w:rsidR="00931234" w:rsidRDefault="00931234" w:rsidP="00931234">
      <w:r>
        <w:t>DPNKCVGCMQCVAKCPTKVISGDITKKKKVTIDQELCVGCTVCKKQCKFDAIEGELKEKH</w:t>
      </w:r>
    </w:p>
    <w:p w14:paraId="040E8A0F" w14:textId="77777777" w:rsidR="00931234" w:rsidRDefault="00931234" w:rsidP="00931234">
      <w:r>
        <w:t>KVDADKCVGCHLCMEKCPKKAIKIL*</w:t>
      </w:r>
    </w:p>
    <w:p w14:paraId="3CD30B42" w14:textId="77777777" w:rsidR="00931234" w:rsidRDefault="00931234" w:rsidP="00931234">
      <w:r>
        <w:t>&gt;CD630_11440   Clostridioides_difficile_630_NC_009089   DNA repair protein RadC</w:t>
      </w:r>
    </w:p>
    <w:p w14:paraId="0763CA75" w14:textId="77777777" w:rsidR="00931234" w:rsidRDefault="00931234" w:rsidP="00931234">
      <w:r>
        <w:t>VIYLKKSFNSTIKVKEMAPEERPREKMLAKGVKSLSNAELLAILLRTGNKNKNAIELANY</w:t>
      </w:r>
    </w:p>
    <w:p w14:paraId="1A5A9810" w14:textId="77777777" w:rsidR="00931234" w:rsidRDefault="00931234" w:rsidP="00931234">
      <w:r>
        <w:t>IINRDIQGIRHLEDMTIEELCNIDGIGLSKSTQIKAALELGSRVASFKPIKYKIMNPWDI</w:t>
      </w:r>
    </w:p>
    <w:p w14:paraId="20886213" w14:textId="77777777" w:rsidR="00931234" w:rsidRDefault="00931234" w:rsidP="00931234">
      <w:r>
        <w:lastRenderedPageBreak/>
        <w:t>QRYYMDSLRYLKKEVFKAVLLNTKNEIISDVDVSIGTLSSSLVHPREVFKEAIRRSASKI</w:t>
      </w:r>
    </w:p>
    <w:p w14:paraId="2B273896" w14:textId="77777777" w:rsidR="00931234" w:rsidRDefault="00931234" w:rsidP="00931234">
      <w:r>
        <w:t>IVMHNHPSGSVEPSREDKNITSRLIKCGEIIGIEIIDHIIIGDGLYFSFKENMII*</w:t>
      </w:r>
    </w:p>
    <w:p w14:paraId="1AB2A97D" w14:textId="77777777" w:rsidR="00931234" w:rsidRDefault="00931234" w:rsidP="00931234">
      <w:r>
        <w:t>&gt;CD630_11450   Clostridioides_difficile_630_NC_009089   cell shape-determining protein MreB</w:t>
      </w:r>
    </w:p>
    <w:p w14:paraId="531CCF77" w14:textId="77777777" w:rsidR="00931234" w:rsidRDefault="00931234" w:rsidP="00931234">
      <w:r>
        <w:t>MAKEKKKEKKGFFSFNKMTKDMGIDLGTANTLVYIKGQGIVVREPSVVAIRDDSKEVLAV</w:t>
      </w:r>
    </w:p>
    <w:p w14:paraId="134FE4C5" w14:textId="77777777" w:rsidR="00931234" w:rsidRDefault="00931234" w:rsidP="00931234">
      <w:r>
        <w:t>GEEAKKMIGRTPGNIVAIRPMKDGVIADFDITQSMISYFIQKAADKKGVVSPRIAICVPF</w:t>
      </w:r>
    </w:p>
    <w:p w14:paraId="7B08198D" w14:textId="77777777" w:rsidR="00931234" w:rsidRDefault="00931234" w:rsidP="00931234">
      <w:r>
        <w:t>GVTEVEKRAIEEAARQAGAKDAFLIEEPMAAAIGAGLKVEEPEGNMVVDIGGGTSEIAVI</w:t>
      </w:r>
    </w:p>
    <w:p w14:paraId="00C93B13" w14:textId="77777777" w:rsidR="00931234" w:rsidRDefault="00931234" w:rsidP="00931234">
      <w:r>
        <w:t>SLGGIVTAKSIRIGGDEFDESIVAYVKKEYNLMIGERTAENVKINIGSTFKDDEEINMQI</w:t>
      </w:r>
    </w:p>
    <w:p w14:paraId="42EBFD54" w14:textId="77777777" w:rsidR="00931234" w:rsidRDefault="00931234" w:rsidP="00931234">
      <w:r>
        <w:t>RGRDLISGLPKTIEICSTEVREALKEPVSSIVDAIKSTLERTPPELASDIMENGIMLTGG</w:t>
      </w:r>
    </w:p>
    <w:p w14:paraId="7262468C" w14:textId="77777777" w:rsidR="00931234" w:rsidRDefault="00931234" w:rsidP="00931234">
      <w:r>
        <w:t>GALLRGLDKLITQETGMSVQIAETPLDCVALGTGKSVEDQEIFEKVLMMNTKN*</w:t>
      </w:r>
    </w:p>
    <w:p w14:paraId="3F3955A8" w14:textId="77777777" w:rsidR="00931234" w:rsidRDefault="00931234" w:rsidP="00931234">
      <w:r>
        <w:t>&gt;CD630_11490   Clostridioides_difficile_630_NC_009089   septum site-determining protein MinC</w:t>
      </w:r>
    </w:p>
    <w:p w14:paraId="1597DDFC" w14:textId="77777777" w:rsidR="00931234" w:rsidRDefault="00931234" w:rsidP="00931234">
      <w:r>
        <w:t>MSLREICSQELVEFKGNKRGIIVNIKREAPFEEIQEKIINKLEAYVGFFNGAKISKINSD</w:t>
      </w:r>
    </w:p>
    <w:p w14:paraId="7E2BB8C0" w14:textId="77777777" w:rsidR="00931234" w:rsidRDefault="00931234" w:rsidP="00931234">
      <w:r>
        <w:t>CLTDMEILELKEGITSRFDVEFVEDQKIEENSNFPTKYVNTLRSGENIEFEGDVVILNDM</w:t>
      </w:r>
    </w:p>
    <w:p w14:paraId="6E5BA465" w14:textId="77777777" w:rsidR="00931234" w:rsidRDefault="00931234" w:rsidP="00931234">
      <w:r>
        <w:t>KPGSKVLSKSNTVVMGDINAGAKVVAGGNVFVMGKIEGFVHAGAEGNEFAYVVAGNLNPK</w:t>
      </w:r>
    </w:p>
    <w:p w14:paraId="4CBEA044" w14:textId="77777777" w:rsidR="00931234" w:rsidRDefault="00931234" w:rsidP="00931234">
      <w:r>
        <w:t>ILQIADNIAEAPDDEENYESESEISPEIAFVSNGRIVIESYLSKLDK*</w:t>
      </w:r>
    </w:p>
    <w:p w14:paraId="481727FF" w14:textId="77777777" w:rsidR="00931234" w:rsidRDefault="00931234" w:rsidP="00931234">
      <w:r>
        <w:t>&gt;CD630_11500   Clostridioides_difficile_630_NC_009089   septum site-determining protein MinD</w:t>
      </w:r>
    </w:p>
    <w:p w14:paraId="3B662C91" w14:textId="77777777" w:rsidR="00931234" w:rsidRDefault="00931234" w:rsidP="00931234">
      <w:r>
        <w:t>MSEVIVITSGKGGVGKTTTAANLGTALSLENKKTVVVDADIGLRNLDVVMGLENRIVYDI</w:t>
      </w:r>
    </w:p>
    <w:p w14:paraId="59C882BA" w14:textId="77777777" w:rsidR="00931234" w:rsidRDefault="00931234" w:rsidP="00931234">
      <w:r>
        <w:t>VDVVEGTCRLKQALIKDKRFDNLYLLPAAQTRDKNAVSVEQMIDLCEKLKESFEYIIIDC</w:t>
      </w:r>
    </w:p>
    <w:p w14:paraId="7C4C016B" w14:textId="77777777" w:rsidR="00931234" w:rsidRDefault="00931234" w:rsidP="00931234">
      <w:r>
        <w:t>PAGIEQGFKNAVAGADRAIVVTNPEISAVRDADRIIGLLEANEIKEIRLVINRIRNDMVK</w:t>
      </w:r>
    </w:p>
    <w:p w14:paraId="0ADF5CA3" w14:textId="77777777" w:rsidR="00931234" w:rsidRDefault="00931234" w:rsidP="00931234">
      <w:r>
        <w:t>RGDMMDKQDIIEILAIDLLGLVPDDESIIISTNKGEPAILDSKSLAGQAYKNIAKRILNE</w:t>
      </w:r>
    </w:p>
    <w:p w14:paraId="35F188F2" w14:textId="77777777" w:rsidR="00931234" w:rsidRDefault="00931234" w:rsidP="00931234">
      <w:r>
        <w:t>EVPLLDLEVEDGFFGRLKKMFSMAK*</w:t>
      </w:r>
    </w:p>
    <w:p w14:paraId="0E1F7A71" w14:textId="77777777" w:rsidR="00931234" w:rsidRDefault="00931234" w:rsidP="00931234">
      <w:r>
        <w:t>&gt;CD630_11510   Clostridioides_difficile_630_NC_009089   cell division topological specificity factor MinE</w:t>
      </w:r>
    </w:p>
    <w:p w14:paraId="68A90250" w14:textId="77777777" w:rsidR="00931234" w:rsidRDefault="00931234" w:rsidP="00931234">
      <w:r>
        <w:t>VLDLFRVFSNEAKTSKSVAKERLKLVLVHDRVDCSPQLLEMIKTDILKVIANYAEIEDDG</w:t>
      </w:r>
    </w:p>
    <w:p w14:paraId="36CA98EB" w14:textId="77777777" w:rsidR="00931234" w:rsidRDefault="00931234" w:rsidP="00931234">
      <w:r>
        <w:t>LEIKMSKCRGEHDDKPVSALVANIPLKNIKDRCM*</w:t>
      </w:r>
    </w:p>
    <w:p w14:paraId="155951C1" w14:textId="77777777" w:rsidR="00931234" w:rsidRDefault="00931234" w:rsidP="00931234">
      <w:r>
        <w:t>&gt;CD630_11520   Clostridioides_difficile_630_NC_009089   rod shape-determining protein MrdB</w:t>
      </w:r>
    </w:p>
    <w:p w14:paraId="1EA21F8C" w14:textId="77777777" w:rsidR="00931234" w:rsidRDefault="00931234" w:rsidP="00931234">
      <w:r>
        <w:t>LKKININYKSTIKLIKQLDWKLIVTVLAIFIFGLVILSSATHANSTGSYNQLIKQGLAFV</w:t>
      </w:r>
    </w:p>
    <w:p w14:paraId="4CA10DCF" w14:textId="77777777" w:rsidR="00931234" w:rsidRDefault="00931234" w:rsidP="00931234">
      <w:r>
        <w:t>LGIGMIIVILFFDYNLLGRYYKALYIISLILLAIVLLPGIGTVKGGARSWINLGPLDLQT</w:t>
      </w:r>
    </w:p>
    <w:p w14:paraId="599B90C5" w14:textId="77777777" w:rsidR="00931234" w:rsidRDefault="00931234" w:rsidP="00931234">
      <w:r>
        <w:t>SEIVKLTFVLSYAKILESKKDKLNTLKEVMPVVVYSLPFIGLLIAQPDLGTGIVFCCMIF</w:t>
      </w:r>
    </w:p>
    <w:p w14:paraId="400DB5D9" w14:textId="77777777" w:rsidR="00931234" w:rsidRDefault="00931234" w:rsidP="00931234">
      <w:r>
        <w:t>AMLFTAGLSSKLIKRGIIILLVSMPLMYLMMADHQKVRIEAFLNPEDVTLKGNYQVMQSL</w:t>
      </w:r>
    </w:p>
    <w:p w14:paraId="69062F54" w14:textId="77777777" w:rsidR="00931234" w:rsidRDefault="00931234" w:rsidP="00931234">
      <w:r>
        <w:t>IAIGSGGVTGKGLYNGSQNQEDFLPVQDSDFIFAVVGEELGVIGMAVLIILFMIFLLRLL</w:t>
      </w:r>
    </w:p>
    <w:p w14:paraId="2D52A021" w14:textId="77777777" w:rsidR="00931234" w:rsidRDefault="00931234" w:rsidP="00931234">
      <w:r>
        <w:t>AIARDAKDFYGTLIVVGVMGMFGYQIIQNIGMTVALIPVTGVTLPFVSYGGSSLLTSLAN</w:t>
      </w:r>
    </w:p>
    <w:p w14:paraId="55D5DA11" w14:textId="77777777" w:rsidR="00931234" w:rsidRDefault="00931234" w:rsidP="00931234">
      <w:r>
        <w:lastRenderedPageBreak/>
        <w:t>LGLVLNVCMRRKKINF*</w:t>
      </w:r>
    </w:p>
    <w:p w14:paraId="081BB457" w14:textId="77777777" w:rsidR="00931234" w:rsidRDefault="00931234" w:rsidP="00931234">
      <w:r>
        <w:t>&gt;CD630_11530   Clostridioides_difficile_630_NC_009089   methylglyoxal synthase</w:t>
      </w:r>
    </w:p>
    <w:p w14:paraId="29E2323E" w14:textId="77777777" w:rsidR="00931234" w:rsidRDefault="00931234" w:rsidP="00931234">
      <w:r>
        <w:t>MNIALVAHDQMKNTMVGFCIGYESILKKYGLYATGTTGKRIMDETELNINRLASGPLGGD</w:t>
      </w:r>
    </w:p>
    <w:p w14:paraId="65AE36AF" w14:textId="77777777" w:rsidR="00931234" w:rsidRDefault="00931234" w:rsidP="00931234">
      <w:r>
        <w:t>QQIGSLIVTQEIDLVIFLRDPLTSQAHETDIQALIRLCDVYHVPIATNLASAEIFIKALD</w:t>
      </w:r>
    </w:p>
    <w:p w14:paraId="6774C052" w14:textId="77777777" w:rsidR="00931234" w:rsidRDefault="00931234" w:rsidP="00931234">
      <w:r>
        <w:t>RGELSWREVRKSKSQRI*</w:t>
      </w:r>
    </w:p>
    <w:p w14:paraId="05030773" w14:textId="77777777" w:rsidR="00931234" w:rsidRDefault="00931234" w:rsidP="00931234">
      <w:r>
        <w:t>&gt;CD630_11540   Clostridioides_difficile_630_NC_009089   PadR family transcriptional regulator</w:t>
      </w:r>
    </w:p>
    <w:p w14:paraId="60416B57" w14:textId="77777777" w:rsidR="00931234" w:rsidRDefault="00931234" w:rsidP="00931234">
      <w:r>
        <w:t>MQLNKEVLKGYIDILIVSILEKKDCYGYEIAKQVRERSEFELKEGTMYLALKRMESKNLI</w:t>
      </w:r>
    </w:p>
    <w:p w14:paraId="48BFDB05" w14:textId="77777777" w:rsidR="00931234" w:rsidRDefault="00931234" w:rsidP="00931234">
      <w:r>
        <w:t>KSYYSNEQSSGGRRKYYNLTNEGKDFLEIKKQEWRFIKKVMNQFLGEVD*</w:t>
      </w:r>
    </w:p>
    <w:p w14:paraId="034236AC" w14:textId="77777777" w:rsidR="00931234" w:rsidRDefault="00931234" w:rsidP="00931234">
      <w:r>
        <w:t>&gt;CD630_11570   Clostridioides_difficile_630_NC_009089   anaerobic nitric oxide reductase flavorubredoxin</w:t>
      </w:r>
    </w:p>
    <w:p w14:paraId="1E380E86" w14:textId="77777777" w:rsidR="00931234" w:rsidRDefault="00931234" w:rsidP="00931234">
      <w:r>
        <w:t>MSKVFEVKKDIYFTGVVDEGLKVFDIIMETEFGTTYNSYLIKDEKTVLFDTVKANFKDEF</w:t>
      </w:r>
    </w:p>
    <w:p w14:paraId="6791DA56" w14:textId="77777777" w:rsidR="00931234" w:rsidRDefault="00931234" w:rsidP="00931234">
      <w:r>
        <w:t>LSNLSEVTDIAKIDYVVIHHTEPDHAGSLKYLLDINPNIEVYCTKAAKLYLDGQINRPFN</w:t>
      </w:r>
    </w:p>
    <w:p w14:paraId="6171F3CD" w14:textId="77777777" w:rsidR="00931234" w:rsidRDefault="00931234" w:rsidP="00931234">
      <w:r>
        <w:t>CHVIKDGEILNIGKRNLRFITAPFLHWVDTMFTYIEEDKTLLTCDAFGCHFASVDAEVVN</w:t>
      </w:r>
    </w:p>
    <w:p w14:paraId="6BA2E227" w14:textId="77777777" w:rsidR="00931234" w:rsidRDefault="00931234" w:rsidP="00931234">
      <w:r>
        <w:t>SEDYLKSAKHYYDCIVKPFAKHVLSAVDKVVGLNIEFDTILTSHGPMLTKDPMAAVKRYV</w:t>
      </w:r>
    </w:p>
    <w:p w14:paraId="62CAD479" w14:textId="77777777" w:rsidR="00931234" w:rsidRDefault="00931234" w:rsidP="00931234">
      <w:r>
        <w:t>EWSTEAVNTTNQNQVSIFYLSAYSNTLEMAKKIKEGLDKEGAKAELYDLEDMTLTEMHDT</w:t>
      </w:r>
    </w:p>
    <w:p w14:paraId="1A460BCA" w14:textId="77777777" w:rsidR="00931234" w:rsidRDefault="00931234" w:rsidP="00931234">
      <w:r>
        <w:t>LVVSKVILLGSPTINKTMVKPMWDLFSVIDPMANQGKIAGVFGSFGWSGEGITMAETLLK</w:t>
      </w:r>
    </w:p>
    <w:p w14:paraId="0C3EF218" w14:textId="77777777" w:rsidR="00931234" w:rsidRDefault="00931234" w:rsidP="00931234">
      <w:r>
        <w:t>SMSFKMPVESLKKKFFPSEETLKECMAFGAEFAKLVK*</w:t>
      </w:r>
    </w:p>
    <w:p w14:paraId="65DA2E8D" w14:textId="77777777" w:rsidR="00931234" w:rsidRDefault="00931234" w:rsidP="00931234">
      <w:r>
        <w:t>&gt;CD630_11590   Clostridioides_difficile_630_NC_009089   hypothetical protein</w:t>
      </w:r>
    </w:p>
    <w:p w14:paraId="7E38BB06" w14:textId="77777777" w:rsidR="00931234" w:rsidRDefault="00931234" w:rsidP="00931234">
      <w:r>
        <w:t>MSKIIRVKFKKEGDMIYISHLDLQRLLQRAFRRAEINLSHSQGFNPHPKMSYGNALALGT</w:t>
      </w:r>
    </w:p>
    <w:p w14:paraId="616BD348" w14:textId="77777777" w:rsidR="00931234" w:rsidRDefault="00931234" w:rsidP="00931234">
      <w:r>
        <w:t>ESQGEYVDIEIEEDDLSVEEFLNKVSIQLPDGIDFIKAKEIDRQTPSLSSVIDYGEYLFN</w:t>
      </w:r>
    </w:p>
    <w:p w14:paraId="009565F9" w14:textId="77777777" w:rsidR="00931234" w:rsidRDefault="00931234" w:rsidP="00931234">
      <w:r>
        <w:t>IDLKRPMTKEFVKRKVIDFMNNKEIIITKKNKKGKMVEVDIRPMIRTFDVLNLEDEHITL</w:t>
      </w:r>
    </w:p>
    <w:p w14:paraId="7E75BBBF" w14:textId="77777777" w:rsidR="00931234" w:rsidRDefault="00931234" w:rsidP="00931234">
      <w:r>
        <w:t>TATIATGSKTNLNTNILIPKILEMFELDIDPLDVDILRRDLYVLEDGELVTPM*</w:t>
      </w:r>
    </w:p>
    <w:p w14:paraId="05B09ABC" w14:textId="77777777" w:rsidR="00931234" w:rsidRDefault="00931234" w:rsidP="00931234">
      <w:r>
        <w:t>&gt;CD630_11600   Clostridioides_difficile_630_NC_009089   ribonuclease G</w:t>
      </w:r>
    </w:p>
    <w:p w14:paraId="632CBF30" w14:textId="77777777" w:rsidR="00931234" w:rsidRDefault="00931234" w:rsidP="00931234">
      <w:r>
        <w:t>VKKIVIESLIGSQKTAVLEDERLTELFVEDNLNKKTVSNIYRGIVKKVIPGIEACFVDIG</w:t>
      </w:r>
    </w:p>
    <w:p w14:paraId="46AF8AAD" w14:textId="77777777" w:rsidR="00931234" w:rsidRDefault="00931234" w:rsidP="00931234">
      <w:r>
        <w:t>FKKLAYLQLKKGSTIKSGQDILVQINKEEIGTKGAKLNTEISISGRYIVYIPSNDRTTIS</w:t>
      </w:r>
    </w:p>
    <w:p w14:paraId="5767DA73" w14:textId="77777777" w:rsidR="00931234" w:rsidRDefault="00931234" w:rsidP="00931234">
      <w:r>
        <w:t>NKITDEKERFRLKKITKAVNKENLGLIIRTEAQGCTHDEIKKDIEELKLKYENILKEYKL</w:t>
      </w:r>
    </w:p>
    <w:p w14:paraId="4634522E" w14:textId="77777777" w:rsidR="00931234" w:rsidRDefault="00931234" w:rsidP="00931234">
      <w:r>
        <w:t>GIGPKLLYKSLDFATKYVKDNVNDDIESIITNSYDKYSELKSILRGIDKTYVDKLCLEEN</w:t>
      </w:r>
    </w:p>
    <w:p w14:paraId="604197D5" w14:textId="77777777" w:rsidR="00931234" w:rsidRDefault="00931234" w:rsidP="00931234">
      <w:r>
        <w:t>RDVFDLYRIESKIEKLLNKKVWLKSGGYLIIEKTEALTVIDVNTGKFIGTGKLDETVYKT</w:t>
      </w:r>
    </w:p>
    <w:p w14:paraId="4F6AC083" w14:textId="77777777" w:rsidR="00931234" w:rsidRDefault="00931234" w:rsidP="00931234">
      <w:r>
        <w:t>NLEAAKEIVRQLRIRDIAGIIIIDFIDMHKKKHQKEILHILEEEFNKDKRKAEVLGMTKL</w:t>
      </w:r>
    </w:p>
    <w:p w14:paraId="4D683E47" w14:textId="77777777" w:rsidR="00931234" w:rsidRDefault="00931234" w:rsidP="00931234">
      <w:r>
        <w:t>GLVEVARRREKESIDKYYLMSCPCCDGEQTIKSVHYILDSIEKEIMRISEHTVYKNIMVE</w:t>
      </w:r>
    </w:p>
    <w:p w14:paraId="3329F7B8" w14:textId="77777777" w:rsidR="00931234" w:rsidRDefault="00931234" w:rsidP="00931234">
      <w:r>
        <w:t>FNDFIFEQIKEYYMDIIDKIGEKYNIKISLNANSTLKHNKTNVIFDKIVDNKM*</w:t>
      </w:r>
    </w:p>
    <w:p w14:paraId="6C112415" w14:textId="77777777" w:rsidR="00931234" w:rsidRDefault="00931234" w:rsidP="00931234">
      <w:r>
        <w:lastRenderedPageBreak/>
        <w:t>&gt;CD630_11610   Clostridioides_difficile_630_NC_009089   50S ribosomal protein L21</w:t>
      </w:r>
    </w:p>
    <w:p w14:paraId="68A23C74" w14:textId="77777777" w:rsidR="00931234" w:rsidRDefault="00931234" w:rsidP="00931234">
      <w:r>
        <w:t>MYAIVKTGGKQYKVSEGDVLFVEKLEANAGDVVTLNEVLACSKDGELKLGSPVVEGASVQ</w:t>
      </w:r>
    </w:p>
    <w:p w14:paraId="32F60DAD" w14:textId="77777777" w:rsidR="00931234" w:rsidRDefault="00931234" w:rsidP="00931234">
      <w:r>
        <w:t>AKVVEQGKAKKVIVFKYKAKKDYRRKQGHRQSYTKIVVEKINA*</w:t>
      </w:r>
    </w:p>
    <w:p w14:paraId="24777007" w14:textId="77777777" w:rsidR="00931234" w:rsidRDefault="00931234" w:rsidP="00931234">
      <w:r>
        <w:t>&gt;PCZ31_RS05525   Peptoclostridium_difficile_strain_Z31_NZ_CP013196   ribosomal protein</w:t>
      </w:r>
    </w:p>
    <w:p w14:paraId="15118FA4" w14:textId="77777777" w:rsidR="00931234" w:rsidRDefault="00931234" w:rsidP="00931234">
      <w:r>
        <w:t>MIKVKYYYNDDFLLQGFCLKGHADFAEIGYDIVCAAVTSNAIAVINSLDKLQKIEFEKVV</w:t>
      </w:r>
    </w:p>
    <w:p w14:paraId="5DC04AE9" w14:textId="77777777" w:rsidR="00931234" w:rsidRDefault="00931234" w:rsidP="00931234">
      <w:r>
        <w:t>GEEGHIECIVKDTHVKDAQLLLNHFQLAVKEIKREYQKYKNFKKVGGDSIC*</w:t>
      </w:r>
    </w:p>
    <w:p w14:paraId="3506BFA9" w14:textId="77777777" w:rsidR="00931234" w:rsidRDefault="00931234" w:rsidP="00931234">
      <w:r>
        <w:t>&gt;CD630_11630   Clostridioides_difficile_630_NC_009089   50S ribosomal protein L27</w:t>
      </w:r>
    </w:p>
    <w:p w14:paraId="5EF38943" w14:textId="77777777" w:rsidR="00931234" w:rsidRDefault="00931234" w:rsidP="00931234">
      <w:r>
        <w:t>MLNMNLQLLASKKGVGSSKNGRDSISKRLGVKRFDGQLVTAGSIIVRQRGTKIHPGTNVG</w:t>
      </w:r>
    </w:p>
    <w:p w14:paraId="3FE5CB7F" w14:textId="77777777" w:rsidR="00931234" w:rsidRDefault="00931234" w:rsidP="00931234">
      <w:r>
        <w:t>KGSDDTLFALVDGTVKFERKDKKRKKVSIYPVAIAE*</w:t>
      </w:r>
    </w:p>
    <w:p w14:paraId="6DBCA026" w14:textId="77777777" w:rsidR="00931234" w:rsidRDefault="00931234" w:rsidP="00931234">
      <w:r>
        <w:t>&gt;CD630_11640   Clostridioides_difficile_630_NC_009089   GTPase Obg</w:t>
      </w:r>
    </w:p>
    <w:p w14:paraId="7858C9E9" w14:textId="77777777" w:rsidR="00931234" w:rsidRDefault="00931234" w:rsidP="00931234">
      <w:r>
        <w:t>LFIDKARIFVKAGNGGNGSVAFRREKYVPAGGPDGGDGGRGASIIFEVDLGLRTLMDFKY</w:t>
      </w:r>
    </w:p>
    <w:p w14:paraId="0146F672" w14:textId="77777777" w:rsidR="00931234" w:rsidRDefault="00931234" w:rsidP="00931234">
      <w:r>
        <w:t>QKKYQAQNGGDGSKGKRAGKNGENLVLKVPAGTVIRDEATGLVLADLKKEGDTAIVAKGG</w:t>
      </w:r>
    </w:p>
    <w:p w14:paraId="1A691E33" w14:textId="77777777" w:rsidR="00931234" w:rsidRDefault="00931234" w:rsidP="00931234">
      <w:r>
        <w:t>IGGKGNQHFANAVRQAPAFAKSGTDGEERWITLELKMIADVGLLGFPNVGKSTFLSVVTK</w:t>
      </w:r>
    </w:p>
    <w:p w14:paraId="4DB85981" w14:textId="77777777" w:rsidR="00931234" w:rsidRDefault="00931234" w:rsidP="00931234">
      <w:r>
        <w:t>AKPKIANYHFTTLTPNLGVVQTKFGDSFVLADIPGIIEGASEGIGLGHEFLRHVERTKVL</w:t>
      </w:r>
    </w:p>
    <w:p w14:paraId="344E7A13" w14:textId="77777777" w:rsidR="00931234" w:rsidRDefault="00931234" w:rsidP="00931234">
      <w:r>
        <w:t>IHIVDISGLEGRDPIEDFDKINDELKLYNEKLSKRPQVVVANKFDILEDESKFEKFKSEL</w:t>
      </w:r>
    </w:p>
    <w:p w14:paraId="41AE02B8" w14:textId="77777777" w:rsidR="00931234" w:rsidRDefault="00931234" w:rsidP="00931234">
      <w:r>
        <w:t>EGRGYTVFKMSAATRQGIDEVIAYVSKMLKEVEDVELVSEEEMYRPELDIGTEEELSIDI</w:t>
      </w:r>
    </w:p>
    <w:p w14:paraId="4BAB2230" w14:textId="77777777" w:rsidR="00931234" w:rsidRDefault="00931234" w:rsidP="00931234">
      <w:r>
        <w:t>EDGVYVVTGKALRRIMYSVNFDDMESLQYFQKAMESQGVFDRLREMGIEDGDVVKIYELE</w:t>
      </w:r>
    </w:p>
    <w:p w14:paraId="7F4B6101" w14:textId="77777777" w:rsidR="00931234" w:rsidRDefault="00931234" w:rsidP="00931234">
      <w:r>
        <w:t>FEFYN*</w:t>
      </w:r>
    </w:p>
    <w:p w14:paraId="09D54DD7" w14:textId="77777777" w:rsidR="00931234" w:rsidRDefault="00931234" w:rsidP="00931234">
      <w:r>
        <w:t>&gt;CD630_11650   Clostridioides_difficile_630_NC_009089   RNA-binding protein</w:t>
      </w:r>
    </w:p>
    <w:p w14:paraId="5717E8ED" w14:textId="77777777" w:rsidR="00931234" w:rsidRDefault="00931234" w:rsidP="00931234">
      <w:r>
        <w:t>MLKGKQRAYLRSLANTLKPTTQIGKEGVTESFLEQLDGMLRTRELVKVTILENAGLDTKE</w:t>
      </w:r>
    </w:p>
    <w:p w14:paraId="4B4FB24D" w14:textId="77777777" w:rsidR="00931234" w:rsidRDefault="00931234" w:rsidP="00931234">
      <w:r>
        <w:t>TANAVCEALRAEFVQAIGFKFTIYKRNIEEPKILFPGHEQAKAKTKNNNVTKKGKPTKRA</w:t>
      </w:r>
    </w:p>
    <w:p w14:paraId="4B780485" w14:textId="77777777" w:rsidR="00931234" w:rsidRDefault="00931234" w:rsidP="00931234">
      <w:r>
        <w:t>VR*</w:t>
      </w:r>
    </w:p>
    <w:p w14:paraId="56524645" w14:textId="77777777" w:rsidR="00931234" w:rsidRDefault="00931234" w:rsidP="00931234">
      <w:r>
        <w:t>&gt;CD630_11670   Clostridioides_difficile_630_NC_009089   integrase/recombinase</w:t>
      </w:r>
    </w:p>
    <w:p w14:paraId="2D5EAABF" w14:textId="77777777" w:rsidR="00931234" w:rsidRDefault="00931234" w:rsidP="00931234">
      <w:r>
        <w:t>LKMATRPIEIDEYKKIMELLHTGFTYSENGVEKRFRKNPKVALALMLEANLGLRISDILR</w:t>
      </w:r>
    </w:p>
    <w:p w14:paraId="23C92786" w14:textId="77777777" w:rsidR="00931234" w:rsidRDefault="00931234" w:rsidP="00931234">
      <w:r>
        <w:t>LKIGNFKGNMLEINEKKTGKLQYRPVNKNIIESINEHARKYNLKSNDYLVNIKTKAIQKQ</w:t>
      </w:r>
    </w:p>
    <w:p w14:paraId="76FDF3C0" w14:textId="77777777" w:rsidR="00931234" w:rsidRDefault="00931234" w:rsidP="00931234">
      <w:r>
        <w:t>LRIICKHLNLYNISTHSFRKLYATTQFEKSNNNLELVKELLNHSSVATTQRYIRVTQQAI</w:t>
      </w:r>
    </w:p>
    <w:p w14:paraId="077D162C" w14:textId="77777777" w:rsidR="00931234" w:rsidRDefault="00931234" w:rsidP="00931234">
      <w:r>
        <w:t>NEASENFFIG*</w:t>
      </w:r>
    </w:p>
    <w:p w14:paraId="64C84E8E" w14:textId="77777777" w:rsidR="00931234" w:rsidRDefault="00931234" w:rsidP="00931234">
      <w:r>
        <w:t>&gt;QAD_RS0205805   Clostridioides_difficile_QCD_97b34_NZ_CM000657   membrane protein</w:t>
      </w:r>
    </w:p>
    <w:p w14:paraId="737A7CBE" w14:textId="77777777" w:rsidR="00931234" w:rsidRDefault="00931234" w:rsidP="00931234">
      <w:r>
        <w:t>MKKNKIIAFFAPAIIVGVLVLGIILYPNEAIKSAREGFSIWSNVLVPSLLPFIIGANLIV</w:t>
      </w:r>
    </w:p>
    <w:p w14:paraId="3D107916" w14:textId="77777777" w:rsidR="00931234" w:rsidRDefault="00931234" w:rsidP="00931234">
      <w:r>
        <w:t>DLKIVDIIGFIINPITRFVFNVSGKSALAFAISTVSGYPVGVSLASEFRSNGQISKHEAQ</w:t>
      </w:r>
    </w:p>
    <w:p w14:paraId="3C0228C5" w14:textId="77777777" w:rsidR="00931234" w:rsidRDefault="00931234" w:rsidP="00931234">
      <w:r>
        <w:t>RLVSFCSTSGPLFIIGSVGTGMFQNSNLGYLMILCHYLGTILVGLFFRNYGNENLPKTKL</w:t>
      </w:r>
    </w:p>
    <w:p w14:paraId="39E2D6FF" w14:textId="77777777" w:rsidR="00931234" w:rsidRDefault="00931234" w:rsidP="00931234">
      <w:r>
        <w:lastRenderedPageBreak/>
        <w:t>DLKTNIKNVINIRNSSGNGFFVLFGNAVFNGVNTLLTVGGFVIVFSVVFKILSLFNVISL</w:t>
      </w:r>
    </w:p>
    <w:p w14:paraId="4E5ECEC6" w14:textId="77777777" w:rsidR="00931234" w:rsidRDefault="00931234" w:rsidP="00931234">
      <w:r>
        <w:t>IASVIYLPLSFLGVSKELCQAFVSGLFEITIGCNKVSSITSSPEILRASLASFLIGFSGL</w:t>
      </w:r>
    </w:p>
    <w:p w14:paraId="262F6F7A" w14:textId="77777777" w:rsidR="00931234" w:rsidRDefault="00931234" w:rsidP="00931234">
      <w:r>
        <w:t>SILAQCCTFLSKTDIDLKLYILSKFAHGVLAAIFIFILYPIANSAVLVSSFADTYNVIYN</w:t>
      </w:r>
    </w:p>
    <w:p w14:paraId="04D4643B" w14:textId="77777777" w:rsidR="00931234" w:rsidRDefault="00931234" w:rsidP="00931234">
      <w:r>
        <w:t>NLIWFYYLSYYDTILQIVVIIYLISAVFIAKKHMKTLSTNGKLMRYKNTFFIKKFSTKKI</w:t>
      </w:r>
    </w:p>
    <w:p w14:paraId="6315D4CB" w14:textId="77777777" w:rsidR="00931234" w:rsidRDefault="00931234" w:rsidP="00931234">
      <w:r>
        <w:t>KLIKLN*</w:t>
      </w:r>
    </w:p>
    <w:p w14:paraId="579153C6" w14:textId="77777777" w:rsidR="00931234" w:rsidRDefault="00931234" w:rsidP="00931234">
      <w:r>
        <w:t>&gt;CD630_11690   Clostridioides_difficile_630_NC_009089   GntR family transcriptional regulator</w:t>
      </w:r>
    </w:p>
    <w:p w14:paraId="7D47BF93" w14:textId="77777777" w:rsidR="00931234" w:rsidRDefault="00931234" w:rsidP="00931234">
      <w:r>
        <w:t>MFNSIASKKVYEQVIEQIQYKILNGELKKGDKLLSERELSEQMNVSRTSIREAIRVLETM</w:t>
      </w:r>
    </w:p>
    <w:p w14:paraId="448D52C7" w14:textId="77777777" w:rsidR="00931234" w:rsidRDefault="00931234" w:rsidP="00931234">
      <w:r>
        <w:t>GVIESRQGEGNFICTNIEKTLIEPLSMIFKLNNGTLEDILELRIILEIEIAKLASKRITS</w:t>
      </w:r>
    </w:p>
    <w:p w14:paraId="7CAD772D" w14:textId="77777777" w:rsidR="00931234" w:rsidRDefault="00931234" w:rsidP="00931234">
      <w:r>
        <w:t>SEVIELKHIIDEMRVETNKKDNNRVLVLLDQKFHSKLATLSKNYLIQSLFMTASKLFDGF</w:t>
      </w:r>
    </w:p>
    <w:p w14:paraId="25C20637" w14:textId="77777777" w:rsidR="00931234" w:rsidRDefault="00931234" w:rsidP="00931234">
      <w:r>
        <w:t>IEDAREKIIAEPFNENILLKQHEAIYNAVVENDVELACEKAKEHMDFISKNYRKNEN*</w:t>
      </w:r>
    </w:p>
    <w:p w14:paraId="1F75320A" w14:textId="77777777" w:rsidR="00931234" w:rsidRDefault="00931234" w:rsidP="00931234">
      <w:r>
        <w:t>&gt;CD630_11710   Clostridioides_difficile_630_NC_009089   electron transfer flavoprotein subunit alpha</w:t>
      </w:r>
    </w:p>
    <w:p w14:paraId="6E0D7D1A" w14:textId="77777777" w:rsidR="00931234" w:rsidRDefault="00931234" w:rsidP="00931234">
      <w:r>
        <w:t>VYFMEILTCIKQVPGTTSVEVDETTGVLKRDGVDSKMNPYDLYALETALRIKEDKKANLK</w:t>
      </w:r>
    </w:p>
    <w:p w14:paraId="168535A0" w14:textId="77777777" w:rsidR="00931234" w:rsidRDefault="00931234" w:rsidP="00931234">
      <w:r>
        <w:t>VLSMGPPQAKKVIEESFMMGADEGALISDRRFGGADVLATSYTISQGIKKMGKVDLIICG</w:t>
      </w:r>
    </w:p>
    <w:p w14:paraId="0F66F340" w14:textId="77777777" w:rsidR="00931234" w:rsidRDefault="00931234" w:rsidP="00931234">
      <w:r>
        <w:t>KQTTDGDTAQVGPEVAEFLDIPHVTNVTKLIEVKDESIVVEIDMPNDLQVCEIEYPCLIT</w:t>
      </w:r>
    </w:p>
    <w:p w14:paraId="7B8E9398" w14:textId="77777777" w:rsidR="00931234" w:rsidRDefault="00931234" w:rsidP="00931234">
      <w:r>
        <w:t>VEKDIFQPRLPSFKLKLNTKDREIPVYSLDDFEDKNENNYGLNGSPTQVVRIFPPKPNTD</w:t>
      </w:r>
    </w:p>
    <w:p w14:paraId="27C13B03" w14:textId="77777777" w:rsidR="00931234" w:rsidRDefault="00931234" w:rsidP="00931234">
      <w:r>
        <w:t>KNIVRGNADELSFALVNKLEELKLV*</w:t>
      </w:r>
    </w:p>
    <w:p w14:paraId="3B01A141" w14:textId="77777777" w:rsidR="00931234" w:rsidRDefault="00931234" w:rsidP="00931234">
      <w:r>
        <w:t>&gt;AEC_RS02000000220890   Clostridioides_difficile_QCD_37x79_NZ_CM000658   FAD-binding oxidoreductase</w:t>
      </w:r>
    </w:p>
    <w:p w14:paraId="4894192C" w14:textId="77777777" w:rsidR="00931234" w:rsidRDefault="00931234" w:rsidP="00931234">
      <w:r>
        <w:t>MYKLIDKKDIDFLIDTCGEENVLVGSDINEDFSHDELGGIEKYPEVLVNVLETEQVSKIM</w:t>
      </w:r>
    </w:p>
    <w:p w14:paraId="74968FA9" w14:textId="77777777" w:rsidR="00931234" w:rsidRDefault="00931234" w:rsidP="00931234">
      <w:r>
        <w:t>KYAYKNNIPVTPRGQGTGLVGAAVAINGGIMINLCKMNKILEVDYENLTLTVEPGVLLMT</w:t>
      </w:r>
    </w:p>
    <w:p w14:paraId="4F124F10" w14:textId="77777777" w:rsidR="00931234" w:rsidRDefault="00931234" w:rsidP="00931234">
      <w:r>
        <w:t>IGQYVQDRDLFYPPDPGEKSATIAGNINTNAGGMRAVKYGVTRDYVRGLEVVLPNGEIIN</w:t>
      </w:r>
    </w:p>
    <w:p w14:paraId="0C6FFEA5" w14:textId="77777777" w:rsidR="00931234" w:rsidRDefault="00931234" w:rsidP="00931234">
      <w:r>
        <w:t>VGGKVVKNSSGYSIKDLLVGSEGTLGIVTKAILKLLPLPKKSISLLIPFPDLSMAIETVP</w:t>
      </w:r>
    </w:p>
    <w:p w14:paraId="3F88ADA6" w14:textId="77777777" w:rsidR="00931234" w:rsidRDefault="00931234" w:rsidP="00931234">
      <w:r>
        <w:t>KIIKSKSIPTAIEFMERDVILAAEEFLGKKFPDNTSDAYLLLTFDGNSTEDIEKEYEKVA</w:t>
      </w:r>
    </w:p>
    <w:p w14:paraId="797A8B7F" w14:textId="77777777" w:rsidR="00931234" w:rsidRDefault="00931234" w:rsidP="00931234">
      <w:r>
        <w:t>NLCLENGALDVFISDTQERNDSIWSARGAFLEAIKASTTQMDECDVVVPRDKIAEFIRYT</w:t>
      </w:r>
    </w:p>
    <w:p w14:paraId="6D46914D" w14:textId="77777777" w:rsidR="00931234" w:rsidRDefault="00931234" w:rsidP="00931234">
      <w:r>
        <w:t>HELQDKLKIRIKSFGHAGDGNLHIYILKDGMDDNTWKIRLKETFDYMYKKSRELSGQVSG</w:t>
      </w:r>
    </w:p>
    <w:p w14:paraId="47413514" w14:textId="77777777" w:rsidR="00931234" w:rsidRDefault="00931234" w:rsidP="00931234">
      <w:r>
        <w:t>EHGIGYAKKEYLHESNSDAYMMLIKNIKLAFDPKNILIQGKYIRNINLIIFTKQKILN*</w:t>
      </w:r>
    </w:p>
    <w:p w14:paraId="2B9E0EB8" w14:textId="77777777" w:rsidR="00931234" w:rsidRDefault="00931234" w:rsidP="00931234">
      <w:r>
        <w:t>&gt;CD630_11750   Clostridioides_difficile_630_NC_009089   acetate kinase</w:t>
      </w:r>
    </w:p>
    <w:p w14:paraId="69A76323" w14:textId="77777777" w:rsidR="00931234" w:rsidRDefault="00931234" w:rsidP="00931234">
      <w:r>
        <w:t>MKILVLNCGSSSLKYQLIDMNNEEVLCIGLVERIGIEGSILKHEKAGRDDKYVVEQPMKD</w:t>
      </w:r>
    </w:p>
    <w:p w14:paraId="55931BB1" w14:textId="77777777" w:rsidR="00931234" w:rsidRDefault="00931234" w:rsidP="00931234">
      <w:r>
        <w:t>HKDAIALVLEAVAHPEFGAVKEMKEIDAVGHRVVHAGEKFATSVVITPEVEEALKECIDL</w:t>
      </w:r>
    </w:p>
    <w:p w14:paraId="079A3750" w14:textId="77777777" w:rsidR="00931234" w:rsidRDefault="00931234" w:rsidP="00931234">
      <w:r>
        <w:t>APLHNPANIMGIDACKAILPDVPMVGVFDTAFHQTMPKSSYLYGLPHELYTKYGVRRYGF</w:t>
      </w:r>
    </w:p>
    <w:p w14:paraId="42489BA7" w14:textId="77777777" w:rsidR="00931234" w:rsidRDefault="00931234" w:rsidP="00931234">
      <w:r>
        <w:t>HGTSHNYVSQRAAEILGKDIKDLKIVTCHLGNGASIAAVDGGKCVDTSMGFTPLEGLIMG</w:t>
      </w:r>
    </w:p>
    <w:p w14:paraId="76883A38" w14:textId="77777777" w:rsidR="00931234" w:rsidRDefault="00931234" w:rsidP="00931234">
      <w:r>
        <w:lastRenderedPageBreak/>
        <w:t>TRCGDIDPAILPFLMRKEGLDADGLDKLMNKESGVYGMTGISSDFRDIEDAAKNGDERAQ</w:t>
      </w:r>
    </w:p>
    <w:p w14:paraId="632E6D67" w14:textId="77777777" w:rsidR="00931234" w:rsidRDefault="00931234" w:rsidP="00931234">
      <w:r>
        <w:t>ATLEAYVKKVQKYIGAYAAEMNGLDVVVFTAGVGENGKAIRADIASNMEFLGMKLDKEAN</w:t>
      </w:r>
    </w:p>
    <w:p w14:paraId="0727FA63" w14:textId="77777777" w:rsidR="00931234" w:rsidRDefault="00931234" w:rsidP="00931234">
      <w:r>
        <w:t>DVRGKETVISTADSKVKMLLIPTNEELMIARDTLRLVK*</w:t>
      </w:r>
    </w:p>
    <w:p w14:paraId="23BD6602" w14:textId="77777777" w:rsidR="00931234" w:rsidRDefault="00931234" w:rsidP="00931234">
      <w:r>
        <w:t>&gt;CD630_11760   Clostridioides_difficile_630_NC_009089   hypothetical protein</w:t>
      </w:r>
    </w:p>
    <w:p w14:paraId="33FF1D7D" w14:textId="77777777" w:rsidR="00931234" w:rsidRDefault="00931234" w:rsidP="00931234">
      <w:r>
        <w:t>MKVSIEKINRKETDKIDLNFCEKIDTISYCDEIYKLVSPVNLKGKVSKTNKGLYLDIDVN</w:t>
      </w:r>
    </w:p>
    <w:p w14:paraId="5D1B182E" w14:textId="77777777" w:rsidR="00931234" w:rsidRDefault="00931234" w:rsidP="00931234">
      <w:r>
        <w:t>FTIVDNCSRCLKEVEIPLEYSIQGFLVKEEDYDEDEFEEFDPFIFDGEEIDLIDIIEQTL</w:t>
      </w:r>
    </w:p>
    <w:p w14:paraId="737B7965" w14:textId="77777777" w:rsidR="00931234" w:rsidRDefault="00931234" w:rsidP="00931234">
      <w:r>
        <w:t>DFNVPHKVLCSENCKGLCQVCGANLNEEECSCSEITNDEEYIDPRFAKLKDLFN*</w:t>
      </w:r>
    </w:p>
    <w:p w14:paraId="62ED0BFA" w14:textId="77777777" w:rsidR="00931234" w:rsidRDefault="00931234" w:rsidP="00931234">
      <w:r>
        <w:t>&gt;CD630_11761   Clostridioides_difficile_630_NC_009089   50S ribosomal protein L32</w:t>
      </w:r>
    </w:p>
    <w:p w14:paraId="3AF1726D" w14:textId="77777777" w:rsidR="00931234" w:rsidRDefault="00931234" w:rsidP="00931234">
      <w:r>
        <w:t>MAVPKRKTSKSNTKMRRAANSKMEATGFVSCPQCHEPKLPHRVCPDCGYYKGKEVVSK*</w:t>
      </w:r>
    </w:p>
    <w:p w14:paraId="5BBF9C0F" w14:textId="77777777" w:rsidR="00931234" w:rsidRDefault="00931234" w:rsidP="00931234">
      <w:r>
        <w:t>&gt;CD630_11770   Clostridioides_difficile_630_NC_009089   fatty acid biosynthesis transcriptional regulator</w:t>
      </w:r>
    </w:p>
    <w:p w14:paraId="60D2CAD5" w14:textId="77777777" w:rsidR="00931234" w:rsidRDefault="00931234" w:rsidP="00931234">
      <w:r>
        <w:t>MKKKSKAQRQKELIDMLKTDPFYTDEELSSLFDVSIQTIRLDRMSLNIPELRERVKSIAE</w:t>
      </w:r>
    </w:p>
    <w:p w14:paraId="11BC2FFD" w14:textId="77777777" w:rsidR="00931234" w:rsidRDefault="00931234" w:rsidP="00931234">
      <w:r>
        <w:t>TQSSKVKTLGVKEITGEIIDLSVGRLGISMLEVTQDMIYSKTNTLKDTYIFSLADSLAMA</w:t>
      </w:r>
    </w:p>
    <w:p w14:paraId="7B89B1E2" w14:textId="77777777" w:rsidR="00931234" w:rsidRDefault="00931234" w:rsidP="00931234">
      <w:r>
        <w:t>IIDAPKVIMRVANVKSFKLIEQQDRLIAKAEVYRNIDKKHYVKVVINNKAQEQIFRGKFI</w:t>
      </w:r>
    </w:p>
    <w:p w14:paraId="6C7A150C" w14:textId="77777777" w:rsidR="00931234" w:rsidRDefault="00931234" w:rsidP="00931234">
      <w:r>
        <w:t>FEELD*</w:t>
      </w:r>
    </w:p>
    <w:p w14:paraId="22866792" w14:textId="77777777" w:rsidR="00931234" w:rsidRDefault="00931234" w:rsidP="00931234">
      <w:r>
        <w:t>&gt;CD630_11790   Clostridioides_difficile_630_NC_009089   3-oxoacyl-ACP synthase III</w:t>
      </w:r>
    </w:p>
    <w:p w14:paraId="19400968" w14:textId="77777777" w:rsidR="00931234" w:rsidRDefault="00931234" w:rsidP="00931234">
      <w:r>
        <w:t>MNTKAGILGVGSYLPEQSYDNFHFEKIMDTSDEWISTRTGIKERRFAKESEATSDLASKA</w:t>
      </w:r>
    </w:p>
    <w:p w14:paraId="48B5AB8E" w14:textId="77777777" w:rsidR="00931234" w:rsidRDefault="00931234" w:rsidP="00931234">
      <w:r>
        <w:t>ALKAIECAKLNVEDIELIILATITPDMSLPSTACIVQDAIGAVNATAFDISAACSGFVYG</w:t>
      </w:r>
    </w:p>
    <w:p w14:paraId="7C833914" w14:textId="77777777" w:rsidR="00931234" w:rsidRDefault="00931234" w:rsidP="00931234">
      <w:r>
        <w:t>VTIAKQFVETGCYKNVLVIGAETCSKFLNYDDRTTAVLFGDGAGAAVIGPVNEGGILSTH</w:t>
      </w:r>
    </w:p>
    <w:p w14:paraId="5131B3F1" w14:textId="77777777" w:rsidR="00931234" w:rsidRDefault="00931234" w:rsidP="00931234">
      <w:r>
        <w:t>MGSDGKGKDCLKVPAGGSRLKASKETVEANLHTIEMAGSDVFKFAVRKMAETSLRALEKA</w:t>
      </w:r>
    </w:p>
    <w:p w14:paraId="7AD1122B" w14:textId="77777777" w:rsidR="00931234" w:rsidRDefault="00931234" w:rsidP="00931234">
      <w:r>
        <w:t>NLNTTDIDYLVPHQANIRIIQASSKRLELDMKKVYVNIDKYGNMSAASIPVALDEAYREG</w:t>
      </w:r>
    </w:p>
    <w:p w14:paraId="41B2F1DC" w14:textId="77777777" w:rsidR="00931234" w:rsidRDefault="00931234" w:rsidP="00931234">
      <w:r>
        <w:t>KIKKGDNVVLVGFGGGLTWGASVVKWTL*</w:t>
      </w:r>
    </w:p>
    <w:p w14:paraId="08F550AE" w14:textId="77777777" w:rsidR="00931234" w:rsidRDefault="00931234" w:rsidP="00931234">
      <w:r>
        <w:t>&gt;CD630_11800   Clostridioides_difficile_630_NC_009089   enoyl-(acyl-carrier-protein) reductase II</w:t>
      </w:r>
    </w:p>
    <w:p w14:paraId="4624C8D3" w14:textId="77777777" w:rsidR="00931234" w:rsidRDefault="00931234" w:rsidP="00931234">
      <w:r>
        <w:t>MNKICKILNIKYPVIQGGMAWVATASLASAVSNAGGLGIIAAGNAPKEAIKKEIVECKKL</w:t>
      </w:r>
    </w:p>
    <w:p w14:paraId="0C39278A" w14:textId="77777777" w:rsidR="00931234" w:rsidRDefault="00931234" w:rsidP="00931234">
      <w:r>
        <w:t>TDKPFGVNVMLMSPFVDDIIDLIIEEKVQVITTGAGNPAKYMDRLKEAGTKVIPVVPTIA</w:t>
      </w:r>
    </w:p>
    <w:p w14:paraId="07AE874B" w14:textId="77777777" w:rsidR="00931234" w:rsidRDefault="00931234" w:rsidP="00931234">
      <w:r>
        <w:t>LAQRMEKLGATAVIAEGTEGGGHIGELTTMVLVPQVADAVNIPVIAAGGIVDGRGIAASF</w:t>
      </w:r>
    </w:p>
    <w:p w14:paraId="4D88F786" w14:textId="77777777" w:rsidR="00931234" w:rsidRDefault="00931234" w:rsidP="00931234">
      <w:r>
        <w:t>ALGASAVQVGTRFICSEECSVHSNYKNLVLKAKDRDAIVTGRSTGHPVRTLKNKLSKEFL</w:t>
      </w:r>
    </w:p>
    <w:p w14:paraId="1A8CC120" w14:textId="77777777" w:rsidR="00931234" w:rsidRDefault="00931234" w:rsidP="00931234">
      <w:r>
        <w:t>KMEQNGATPEELDKKGTGALRFATVDGDIEKGSFMAGQSAAMVKEITPCKEIIEAMVNQA</w:t>
      </w:r>
    </w:p>
    <w:p w14:paraId="24D99C41" w14:textId="77777777" w:rsidR="00931234" w:rsidRDefault="00931234" w:rsidP="00931234">
      <w:r>
        <w:t>REIMPAIEL*</w:t>
      </w:r>
    </w:p>
    <w:p w14:paraId="4B4C22DC" w14:textId="77777777" w:rsidR="00931234" w:rsidRDefault="00931234" w:rsidP="00931234">
      <w:r>
        <w:t>&gt;CD630_11820   Clostridioides_difficile_630_NC_009089   3-oxoacyl-ACP reductase</w:t>
      </w:r>
    </w:p>
    <w:p w14:paraId="42E22312" w14:textId="77777777" w:rsidR="00931234" w:rsidRDefault="00931234" w:rsidP="00931234">
      <w:r>
        <w:t>MINLTGQVAVVTGGSRGIGKEIAKKLASFGADVVINYTSKEDEALKTKNEIESMGVKCTS</w:t>
      </w:r>
    </w:p>
    <w:p w14:paraId="78683883" w14:textId="77777777" w:rsidR="00931234" w:rsidRDefault="00931234" w:rsidP="00931234">
      <w:r>
        <w:lastRenderedPageBreak/>
        <w:t>IKCDVSKFDEVNQMIDSVVSEFGKIDILVNNAGITKDGLLMRMKEEDFDRVIDINLKGVF</w:t>
      </w:r>
    </w:p>
    <w:p w14:paraId="514CE4A9" w14:textId="77777777" w:rsidR="00931234" w:rsidRDefault="00931234" w:rsidP="00931234">
      <w:r>
        <w:t>NCTKAVTKPMMKKKYGRIINMTSVVGIMGNAGQTNYCASKAGVIGFTKASARELASRNIN</w:t>
      </w:r>
    </w:p>
    <w:p w14:paraId="0DED16F7" w14:textId="77777777" w:rsidR="00931234" w:rsidRDefault="00931234" w:rsidP="00931234">
      <w:r>
        <w:t>INAVAPGFIETDMTKVLSDDVKESTLANIPKKSYGKPEDVANAVAFLVSDMSSYITGQVI</w:t>
      </w:r>
    </w:p>
    <w:p w14:paraId="5B96C6F6" w14:textId="77777777" w:rsidR="00931234" w:rsidRDefault="00931234" w:rsidP="00931234">
      <w:r>
        <w:t>NVDGGMVMQ*</w:t>
      </w:r>
    </w:p>
    <w:p w14:paraId="425BC547" w14:textId="77777777" w:rsidR="00931234" w:rsidRDefault="00931234" w:rsidP="00931234">
      <w:r>
        <w:t>&gt;CD630_11840   Clostridioides_difficile_630_NC_009089   3-oxoacyl-ACP synthase</w:t>
      </w:r>
    </w:p>
    <w:p w14:paraId="55ABFC93" w14:textId="77777777" w:rsidR="00931234" w:rsidRDefault="00931234" w:rsidP="00931234">
      <w:r>
        <w:t>MNKRVVITGLGCVTPLGTGKEEFWSNIKSGVSGIDKITNFDASTYQTQIAGEVKNFHPEE</w:t>
      </w:r>
    </w:p>
    <w:p w14:paraId="42056DB1" w14:textId="77777777" w:rsidR="00931234" w:rsidRDefault="00931234" w:rsidP="00931234">
      <w:r>
        <w:t>YISKKELKRLDKFAQFAIVSAKLAVEDANLDLDKVDRERFGVIIGSGIGGVEAIETQHKI</w:t>
      </w:r>
    </w:p>
    <w:p w14:paraId="654DF46B" w14:textId="77777777" w:rsidR="00931234" w:rsidRDefault="00931234" w:rsidP="00931234">
      <w:r>
        <w:t>LLEKGNKRVSSLFVPMMIGNMAAGQVSIFLGAKGPNTNVCTACASGTHSIGDAFKVIQRG</w:t>
      </w:r>
    </w:p>
    <w:p w14:paraId="7AA693E5" w14:textId="77777777" w:rsidR="00931234" w:rsidRDefault="00931234" w:rsidP="00931234">
      <w:r>
        <w:t>DADIMVAGGSEAAVTGLAFAGFCNMKAMSTRNDDPKTASRPFDKDRDGFVMGEGAGIVIL</w:t>
      </w:r>
    </w:p>
    <w:p w14:paraId="6384AF07" w14:textId="77777777" w:rsidR="00931234" w:rsidRDefault="00931234" w:rsidP="00931234">
      <w:r>
        <w:t>EDLEHALARGAKIYAEVVGYGLTADAYHMTTPAENGEGAARSMNMALKDGNVPLEEVDYI</w:t>
      </w:r>
    </w:p>
    <w:p w14:paraId="743B7CAD" w14:textId="77777777" w:rsidR="00931234" w:rsidRDefault="00931234" w:rsidP="00931234">
      <w:r>
        <w:t>NAHGTSTYYNDLYETMAIKTVFGEKAYDLCVSSTKSMTGHLLGASGAIEAVVCAMSIEDS</w:t>
      </w:r>
    </w:p>
    <w:p w14:paraId="292AF096" w14:textId="77777777" w:rsidR="00931234" w:rsidRDefault="00931234" w:rsidP="00931234">
      <w:r>
        <w:t>FVPPTINIQEVGEDLDLDYVPNQGKEKNIRYALSNSLGFGGHNATIVLKKYV*</w:t>
      </w:r>
    </w:p>
    <w:p w14:paraId="6F5C6828" w14:textId="77777777" w:rsidR="00931234" w:rsidRDefault="00931234" w:rsidP="00931234">
      <w:r>
        <w:t>&gt;CD630_11870   Clostridioides_difficile_630_NC_009089   hypothetical protein</w:t>
      </w:r>
    </w:p>
    <w:p w14:paraId="4714B32D" w14:textId="77777777" w:rsidR="00931234" w:rsidRDefault="00931234" w:rsidP="00931234">
      <w:r>
        <w:t>MMKYKTTGTCATEIEFEVKENKVTNVNFIGGCDGNLKGLKVLVEGMNIEDVIQKLKGIEC</w:t>
      </w:r>
    </w:p>
    <w:p w14:paraId="002AADE0" w14:textId="77777777" w:rsidR="00931234" w:rsidRDefault="00931234" w:rsidP="00931234">
      <w:r>
        <w:t>KTKPTSCPDQLSLALENYMNIK*</w:t>
      </w:r>
    </w:p>
    <w:p w14:paraId="005D2CC4" w14:textId="77777777" w:rsidR="00931234" w:rsidRDefault="00931234" w:rsidP="00931234">
      <w:r>
        <w:t>&gt;CD630_11900   Clostridioides_difficile_630_NC_009089   acyl-CoA N-acyltransferase</w:t>
      </w:r>
    </w:p>
    <w:p w14:paraId="118B0C23" w14:textId="77777777" w:rsidR="00931234" w:rsidRDefault="00931234" w:rsidP="00931234">
      <w:r>
        <w:t>MPTITLKNGVDVLIREGVREDAQSIIDFYNEVGGETHFLSFGKDEYKISLEEQENAIESA</w:t>
      </w:r>
    </w:p>
    <w:p w14:paraId="1E5D4DA8" w14:textId="77777777" w:rsidR="00931234" w:rsidRDefault="00931234" w:rsidP="00931234">
      <w:r>
        <w:t>KASDNSVKLIAFIDGEIVGIATIDSNQKAKGKHVGVLGIVVKEKYWGIGLGKRLMLDLIE</w:t>
      </w:r>
    </w:p>
    <w:p w14:paraId="7C78E7A5" w14:textId="77777777" w:rsidR="00931234" w:rsidRDefault="00931234" w:rsidP="00931234">
      <w:r>
        <w:t>WCKSNGITKKITFVTNEENYNAIGLYKKVGFEVESILKKECYYNGVYTDLIGMSLLLGI*</w:t>
      </w:r>
    </w:p>
    <w:p w14:paraId="455BB182" w14:textId="77777777" w:rsidR="00931234" w:rsidRDefault="00931234" w:rsidP="00931234"/>
    <w:p w14:paraId="69B598C6" w14:textId="77777777" w:rsidR="00931234" w:rsidRDefault="00931234" w:rsidP="00931234">
      <w:r>
        <w:t>&gt;CD630_11920   Clostridioides_difficile_630_NC_009089   stage III sporulation protein AA</w:t>
      </w:r>
    </w:p>
    <w:p w14:paraId="76B2C7E2" w14:textId="77777777" w:rsidR="00931234" w:rsidRDefault="00931234" w:rsidP="00931234">
      <w:r>
        <w:t>MNKLSDEIINSLSTTIREKVEKVSNNNLNIEEIRLRSQKPLILNANSKDYFYNQKTMTLD</w:t>
      </w:r>
    </w:p>
    <w:p w14:paraId="43AB0EC8" w14:textId="77777777" w:rsidR="00931234" w:rsidRDefault="00931234" w:rsidP="00931234">
      <w:r>
        <w:t>LNQQNSYVVTREDVEQTFQIICKYSIHSFMDDIKKGFITLRGGHRVGLVGKAIVEDGQVK</w:t>
      </w:r>
    </w:p>
    <w:p w14:paraId="1462D4DE" w14:textId="77777777" w:rsidR="00931234" w:rsidRDefault="00931234" w:rsidP="00931234">
      <w:r>
        <w:t>NIKHISSLNIRVSREIIGCSDKILSHIIKGKNQINNTLIISPPQCGKTTLIRDIVRNLSN</w:t>
      </w:r>
    </w:p>
    <w:p w14:paraId="2E8D03B1" w14:textId="77777777" w:rsidR="00931234" w:rsidRDefault="00931234" w:rsidP="00931234">
      <w:r>
        <w:t>GNEDYGFKGLKVALVDERNEIAGAYLGVPQMDVGIRTDIIETCPKDLGITMLLRSMSPNV</w:t>
      </w:r>
    </w:p>
    <w:p w14:paraId="72D37C3B" w14:textId="77777777" w:rsidR="00931234" w:rsidRDefault="00931234" w:rsidP="00931234">
      <w:r>
        <w:t>IVTDEIGSEKEIKALYTALNGGIGLITTVHGDSIEDIQNRKELNRLLDKELFKKVIILSA</w:t>
      </w:r>
    </w:p>
    <w:p w14:paraId="3651E8F5" w14:textId="77777777" w:rsidR="00931234" w:rsidRDefault="00931234" w:rsidP="00931234">
      <w:r>
        <w:t>KRGAGTIEKIYDLEEKRWYFAN*</w:t>
      </w:r>
    </w:p>
    <w:p w14:paraId="7F62CCDA" w14:textId="77777777" w:rsidR="00931234" w:rsidRDefault="00931234" w:rsidP="00931234">
      <w:r>
        <w:t>&gt;CD630_11930   Clostridioides_difficile_630_NC_009089   stage III sporulation protein AB</w:t>
      </w:r>
    </w:p>
    <w:p w14:paraId="0C59BCD6" w14:textId="77777777" w:rsidR="00931234" w:rsidRDefault="00931234" w:rsidP="00931234">
      <w:r>
        <w:t>LQIKIIIIAFLIGSSYLIGEQIYKTYTRRHKQLNDLIRVLEILRMDLSFGLYTLEEIFNR</w:t>
      </w:r>
    </w:p>
    <w:p w14:paraId="69AE181C" w14:textId="77777777" w:rsidR="00931234" w:rsidRDefault="00931234" w:rsidP="00931234">
      <w:r>
        <w:t>IGGNKEFCFWKFFYQISEGLHNEQSKTLEIIISENIDVLSKETYLGNKEIEELKNLILTL</w:t>
      </w:r>
    </w:p>
    <w:p w14:paraId="56DFD71E" w14:textId="77777777" w:rsidR="00931234" w:rsidRDefault="00931234" w:rsidP="00931234">
      <w:r>
        <w:t>GKSDIESQQRMIDLSIENLKKQTYETKEDINKKGVLYKKLVTFIGIGICIILI*</w:t>
      </w:r>
    </w:p>
    <w:p w14:paraId="644C77C8" w14:textId="77777777" w:rsidR="00931234" w:rsidRDefault="00931234" w:rsidP="00931234">
      <w:r>
        <w:lastRenderedPageBreak/>
        <w:t>&gt;CD630_11940   Clostridioides_difficile_630_NC_009089   stage III sporulation protein AC</w:t>
      </w:r>
    </w:p>
    <w:p w14:paraId="649C2459" w14:textId="77777777" w:rsidR="00931234" w:rsidRDefault="00931234" w:rsidP="00931234">
      <w:r>
        <w:t>MEISLILKVAGVGILISVLNMILEKTDRKDWAGLTTLAGVIIVLGMVITEISDLFNTVRT</w:t>
      </w:r>
    </w:p>
    <w:p w14:paraId="552B4B5D" w14:textId="77777777" w:rsidR="00931234" w:rsidRDefault="00931234" w:rsidP="00931234">
      <w:r>
        <w:t>MFQLY*</w:t>
      </w:r>
    </w:p>
    <w:p w14:paraId="78F7113D" w14:textId="77777777" w:rsidR="00931234" w:rsidRDefault="00931234" w:rsidP="00931234">
      <w:r>
        <w:t>&gt;CD630_11950   Clostridioides_difficile_630_NC_009089   stage III sporulation protein AD</w:t>
      </w:r>
    </w:p>
    <w:p w14:paraId="395D44ED" w14:textId="77777777" w:rsidR="00931234" w:rsidRDefault="00931234" w:rsidP="00931234">
      <w:r>
        <w:t>LEIMQLIGIAIISTTLCLVIKKDRPEIANFIAIITGVIILLSVMFKLNFIVDSIQDLANK</w:t>
      </w:r>
    </w:p>
    <w:p w14:paraId="4A2A0400" w14:textId="77777777" w:rsidR="00931234" w:rsidRDefault="00931234" w:rsidP="00931234">
      <w:r>
        <w:t>ANIPTMYISLIIKLIGIAYLMEFAIQLCKDCGEGNIASKLEFGGKIIVMSMSFPILLSIV</w:t>
      </w:r>
    </w:p>
    <w:p w14:paraId="48E84DEA" w14:textId="77777777" w:rsidR="00931234" w:rsidRDefault="00931234" w:rsidP="00931234">
      <w:r>
        <w:t>EMVVNIIP*</w:t>
      </w:r>
    </w:p>
    <w:p w14:paraId="1301E2A7" w14:textId="77777777" w:rsidR="00931234" w:rsidRDefault="00931234" w:rsidP="00931234">
      <w:r>
        <w:t>&gt;CD630_11960   Clostridioides_difficile_630_NC_009089   stage III sporulation protein AE</w:t>
      </w:r>
    </w:p>
    <w:p w14:paraId="4A60CF93" w14:textId="77777777" w:rsidR="00931234" w:rsidRDefault="00931234" w:rsidP="00931234">
      <w:r>
        <w:t>LLMKKRFLPMIIGFLFTFFFVNIFAIMIFANEVPSSEDKEYGETKNSIDKYIDGQLDKLD</w:t>
      </w:r>
    </w:p>
    <w:p w14:paraId="7F080900" w14:textId="77777777" w:rsidR="00931234" w:rsidRDefault="00931234" w:rsidP="00931234">
      <w:r>
        <w:t>INEIQDYINKEIVINDVNLKSFVKDLISGEKNILDLFNKDGLKILMFDEFKASLKVVAVI</w:t>
      </w:r>
    </w:p>
    <w:p w14:paraId="724E3397" w14:textId="77777777" w:rsidR="00931234" w:rsidRDefault="00931234" w:rsidP="00931234">
      <w:r>
        <w:t>LVLALLSSILKSLENSFSSGAVSQIATYIIFITMVSLTLIGFKDVLQICYDAIDHTVGLM</w:t>
      </w:r>
    </w:p>
    <w:p w14:paraId="3D1E2BF4" w14:textId="77777777" w:rsidR="00931234" w:rsidRDefault="00931234" w:rsidP="00931234">
      <w:r>
        <w:t>QVIMPILITFLLLIGFPITSTTLNPIFIGGVTFINVFFKNFLFVSITVAFGILIINNLSK</w:t>
      </w:r>
    </w:p>
    <w:p w14:paraId="49891279" w14:textId="77777777" w:rsidR="00931234" w:rsidRDefault="00931234" w:rsidP="00931234">
      <w:r>
        <w:t>NIRLKRFFSFVKQINYVSIGAMFTVYLGLVSIQGLYVTSFDKFSVKTAKFAIGNFIPVVG</w:t>
      </w:r>
    </w:p>
    <w:p w14:paraId="2A9675D7" w14:textId="77777777" w:rsidR="00931234" w:rsidRDefault="00931234" w:rsidP="00931234">
      <w:r>
        <w:t>GFVSDSVDILLSSSQLIKNIFGGIGLILLVGICLLPVIKILSVIVVYKLAAIIVEPVGED</w:t>
      </w:r>
    </w:p>
    <w:p w14:paraId="69337053" w14:textId="77777777" w:rsidR="00931234" w:rsidRDefault="00931234" w:rsidP="00931234">
      <w:r>
        <w:t>GISNFLNEVANLMIIMLASVIAITVMFFVTVAILTSISVVSQG*</w:t>
      </w:r>
    </w:p>
    <w:p w14:paraId="75691B55" w14:textId="77777777" w:rsidR="00931234" w:rsidRDefault="00931234" w:rsidP="00931234">
      <w:r>
        <w:t>&gt;CD630_11970   Clostridioides_difficile_630_NC_009089   stage III sporulation protein AF</w:t>
      </w:r>
    </w:p>
    <w:p w14:paraId="5C4A7D65" w14:textId="77777777" w:rsidR="00931234" w:rsidRDefault="00931234" w:rsidP="00931234">
      <w:r>
        <w:t>MLEGIKAWIVSVLIGAFIVNIVDMILPSSKIKPYVNLVLNFMFVFIVITPVVGFFSKDMS</w:t>
      </w:r>
    </w:p>
    <w:p w14:paraId="30B96CBA" w14:textId="77777777" w:rsidR="00931234" w:rsidRDefault="00931234" w:rsidP="00931234">
      <w:r>
        <w:t>LEDRILKSMGNYNKQYVDSTNALAKETGNNSLSKGYEDGLKEVLKLKLDEYGYDLEDIEL</w:t>
      </w:r>
    </w:p>
    <w:p w14:paraId="548CD7A9" w14:textId="77777777" w:rsidR="00931234" w:rsidRDefault="00931234" w:rsidP="00931234">
      <w:r>
        <w:t>NGANINNIKIKEKNNSAKSNNSSNEENKNNSTKREEENINSNDKENSKQVFKKGTEYGLN</w:t>
      </w:r>
    </w:p>
    <w:p w14:paraId="3A3A6229" w14:textId="77777777" w:rsidR="00931234" w:rsidRDefault="00931234" w:rsidP="00931234">
      <w:r>
        <w:t>LNEEKLKNDLIKVLDVSIEDIQIDK*</w:t>
      </w:r>
    </w:p>
    <w:p w14:paraId="6CD48AB8" w14:textId="77777777" w:rsidR="00931234" w:rsidRDefault="00931234" w:rsidP="00931234">
      <w:r>
        <w:t>&gt;CD630_11980   Clostridioides_difficile_630_NC_009089   stage III sporulation protein AG</w:t>
      </w:r>
    </w:p>
    <w:p w14:paraId="30DAAE27" w14:textId="77777777" w:rsidR="00931234" w:rsidRDefault="00931234" w:rsidP="00931234">
      <w:r>
        <w:t>MLKNLNDKDKRKVYSLITIAGICVVSLVLLSCFPSSKSDKQVGKTETNKNAEKQVTKEQE</w:t>
      </w:r>
    </w:p>
    <w:p w14:paraId="5057EB01" w14:textId="77777777" w:rsidR="00931234" w:rsidRDefault="00931234" w:rsidP="00931234">
      <w:r>
        <w:t>KDDLESKLTAILSKIDGAGDVDVMVTFESSEEIQPAFNSNNTTETTEEKDAQGGERTVTT</w:t>
      </w:r>
    </w:p>
    <w:p w14:paraId="57DF6139" w14:textId="77777777" w:rsidR="00931234" w:rsidRDefault="00931234" w:rsidP="00931234">
      <w:r>
        <w:t>SSENKTMITSNSSDPVVIKTTEPKIKGVIVVASGASDPSVKETLYSAVQTSLQVAGHQVE</w:t>
      </w:r>
    </w:p>
    <w:p w14:paraId="2FA1BC12" w14:textId="77777777" w:rsidR="00931234" w:rsidRDefault="00931234" w:rsidP="00931234">
      <w:r>
        <w:t>IYSK*</w:t>
      </w:r>
    </w:p>
    <w:p w14:paraId="6AB8DBBF" w14:textId="77777777" w:rsidR="00931234" w:rsidRDefault="00931234" w:rsidP="00931234">
      <w:r>
        <w:t>&gt;CD630_12000   Clostridioides_difficile_630_NC_009089   hypothetical protein</w:t>
      </w:r>
    </w:p>
    <w:p w14:paraId="50D32D17" w14:textId="77777777" w:rsidR="00931234" w:rsidRDefault="00931234" w:rsidP="00931234">
      <w:r>
        <w:t>MEDNKFGQVKISNDVIATIAGLAALEVEGIETTATLTDKLLKNNGVKIQIEEEDVNLDVM</w:t>
      </w:r>
    </w:p>
    <w:p w14:paraId="5075AB1D" w14:textId="77777777" w:rsidR="00931234" w:rsidRDefault="00931234" w:rsidP="00931234">
      <w:r>
        <w:t>VTIKYGMSIPDTAFKVQENVKNTVETMTGLKVSQVNIHIQGISFKKDKVDKEEAKATKKN</w:t>
      </w:r>
    </w:p>
    <w:p w14:paraId="4D32569E" w14:textId="77777777" w:rsidR="00931234" w:rsidRDefault="00931234" w:rsidP="00931234">
      <w:r>
        <w:t>*</w:t>
      </w:r>
    </w:p>
    <w:p w14:paraId="1F31D87F" w14:textId="77777777" w:rsidR="00931234" w:rsidRDefault="00931234" w:rsidP="00931234">
      <w:r>
        <w:t>&gt;CD630_12010   Clostridioides_difficile_630_NC_009089   N utilization substance protein B</w:t>
      </w:r>
    </w:p>
    <w:p w14:paraId="564B4598" w14:textId="77777777" w:rsidR="00931234" w:rsidRDefault="00931234" w:rsidP="00931234">
      <w:r>
        <w:t>LMKKDRAQKSTTREYIMKLIYQININKEDFETLEDKVDNFLKDNSEHIINRYKELALQYS</w:t>
      </w:r>
    </w:p>
    <w:p w14:paraId="20B9C0AC" w14:textId="77777777" w:rsidR="00931234" w:rsidRDefault="00931234" w:rsidP="00931234">
      <w:r>
        <w:lastRenderedPageBreak/>
        <w:t>KNTNLKLEDTEIEDVIDKKYINTVCKALKENHDKIDELINKHAKNWTVDRMPKVDVSILR</w:t>
      </w:r>
    </w:p>
    <w:p w14:paraId="112141E8" w14:textId="77777777" w:rsidR="00931234" w:rsidRDefault="00931234" w:rsidP="00931234">
      <w:r>
        <w:t>LSVCEILYLDTPNKVSINEAVELAKIYCDDKSPKFINGILGSVVDEIGK*</w:t>
      </w:r>
    </w:p>
    <w:p w14:paraId="43EA1655" w14:textId="77777777" w:rsidR="00931234" w:rsidRDefault="00931234" w:rsidP="00931234">
      <w:r>
        <w:t>&gt;CD630_12020   Clostridioides_difficile_630_NC_009089   O-sialoglycoprotein endopeptidase</w:t>
      </w:r>
    </w:p>
    <w:p w14:paraId="06678570" w14:textId="77777777" w:rsidR="00931234" w:rsidRDefault="00931234" w:rsidP="00931234">
      <w:r>
        <w:t>MKLGNNIIIGIDTSCYTTSIAAISLDKKVIFNEKIMLEVRDNSKGLRQSEAVFQHINNLG</w:t>
      </w:r>
    </w:p>
    <w:p w14:paraId="4C76C2E6" w14:textId="77777777" w:rsidR="00931234" w:rsidRDefault="00931234" w:rsidP="00931234">
      <w:r>
        <w:t>ILSDRIKSFKDKFNVEGVCSSKKPRPVENSYMPVFNVGHNFGKLLSSIYGCRFYETTHQE</w:t>
      </w:r>
    </w:p>
    <w:p w14:paraId="031FC7A7" w14:textId="77777777" w:rsidR="00931234" w:rsidRDefault="00931234" w:rsidP="00931234">
      <w:r>
        <w:t>NHIEASLLNSKLKNNNKFISVHMSGGTTEILLTSKQDSHHNVCDTNLGKIAKISIKKDDK</w:t>
      </w:r>
    </w:p>
    <w:p w14:paraId="753AF9D4" w14:textId="77777777" w:rsidR="00931234" w:rsidRDefault="00931234" w:rsidP="00931234">
      <w:r>
        <w:t>SKLYNNFGYNIDIIGGSKDISFGQLIDRVGIKLGYKFPSGKYLDENALNCNLKIESGLKT</w:t>
      </w:r>
    </w:p>
    <w:p w14:paraId="728F21A4" w14:textId="77777777" w:rsidR="00931234" w:rsidRDefault="00931234" w:rsidP="00931234">
      <w:r>
        <w:t>SVRDGYMNLSGLENQVNKIINDNGDNTNQKEYISKLVLDSVVRNMFKSLVYLCETYNVNE</w:t>
      </w:r>
    </w:p>
    <w:p w14:paraId="780A896F" w14:textId="77777777" w:rsidR="00931234" w:rsidRDefault="00931234" w:rsidP="00931234">
      <w:r>
        <w:t>VIFAGGVSASKYILRELSMKLRKKHIEAYFTEPQYSTDNAVGCAIIGLNNFLGERV*</w:t>
      </w:r>
    </w:p>
    <w:p w14:paraId="47476714" w14:textId="77777777" w:rsidR="00931234" w:rsidRDefault="00931234" w:rsidP="00931234">
      <w:r>
        <w:t>&gt;CD630_12040   Clostridioides_difficile_630_NC_009089   exodeoxyribonuclease VII small subunit</w:t>
      </w:r>
    </w:p>
    <w:p w14:paraId="194A3892" w14:textId="77777777" w:rsidR="00931234" w:rsidRDefault="00931234" w:rsidP="00931234">
      <w:r>
        <w:t>MNLTYEEAYKRLESILSELESKNASLDESLSLYEEGISLYKHCNKLLDDAKLKISKFNQL</w:t>
      </w:r>
    </w:p>
    <w:p w14:paraId="4F68E565" w14:textId="77777777" w:rsidR="00931234" w:rsidRDefault="00931234" w:rsidP="00931234">
      <w:r>
        <w:t>GIEEDFKIEEE*</w:t>
      </w:r>
    </w:p>
    <w:p w14:paraId="063541EA" w14:textId="77777777" w:rsidR="00931234" w:rsidRDefault="00931234" w:rsidP="00931234">
      <w:r>
        <w:t>&gt;CD630_12050   Clostridioides_difficile_630_NC_009089   geranyltranstransferase</w:t>
      </w:r>
    </w:p>
    <w:p w14:paraId="442E68E7" w14:textId="77777777" w:rsidR="00931234" w:rsidRDefault="00931234" w:rsidP="00931234">
      <w:r>
        <w:t>LEFKQCLKEKASFVEKVLKEYMPKEEGYQKTVIEAMNYSLSAGGKRLRPILTLEACKIVG</w:t>
      </w:r>
    </w:p>
    <w:p w14:paraId="437B36EA" w14:textId="77777777" w:rsidR="00931234" w:rsidRDefault="00931234" w:rsidP="00931234">
      <w:r>
        <w:t>GNEDEAIPFAIAIEMIHTYSLIHDDLPALDNDDLRRGRPTNHKVYGEAMGILAGDALLNY</w:t>
      </w:r>
    </w:p>
    <w:p w14:paraId="68F69668" w14:textId="77777777" w:rsidR="00931234" w:rsidRDefault="00931234" w:rsidP="00931234">
      <w:r>
        <w:t>AFEVMLAGSINKENPEKYLKAINEIAKGAGIYGMIGGQVVDVESENKQIEKEKLDYIHMN</w:t>
      </w:r>
    </w:p>
    <w:p w14:paraId="56F50718" w14:textId="77777777" w:rsidR="00931234" w:rsidRDefault="00931234" w:rsidP="00931234">
      <w:r>
        <w:t>KTAAMMVGCMRAGATIGGANSEQMEEITKYAKNIGLSFQIVDDILDIVGDEAKLGKKVGS</w:t>
      </w:r>
    </w:p>
    <w:p w14:paraId="111E1277" w14:textId="77777777" w:rsidR="00931234" w:rsidRDefault="00931234" w:rsidP="00931234">
      <w:r>
        <w:t>DIENHKSTYPSLLGLDKSKEIAHNLIDEAKKSIEKLSDDVDFLKGLAEYIIDREY*</w:t>
      </w:r>
    </w:p>
    <w:p w14:paraId="49B7248A" w14:textId="77777777" w:rsidR="00931234" w:rsidRDefault="00931234" w:rsidP="00931234">
      <w:r>
        <w:t>&gt;CD630_12060   Clostridioides_difficile_630_NC_009089   membrane protein</w:t>
      </w:r>
    </w:p>
    <w:p w14:paraId="12019CA6" w14:textId="77777777" w:rsidR="00931234" w:rsidRDefault="00931234" w:rsidP="00931234">
      <w:r>
        <w:t>MDFFSEIFNNGALGISLIACFLAQFIKIFTGKEKRIELSRILISGGMPSSHSSFVTSLAT</w:t>
      </w:r>
    </w:p>
    <w:p w14:paraId="62E34FF7" w14:textId="77777777" w:rsidR="00931234" w:rsidRDefault="00931234" w:rsidP="00931234">
      <w:r>
        <w:t>VVGIEKGFNSTDFAIITVLALIIMYDAAGVRRAVGKQATILNQMVADIQHGKHIEQKKLK</w:t>
      </w:r>
    </w:p>
    <w:p w14:paraId="457F9165" w14:textId="77777777" w:rsidR="00931234" w:rsidRDefault="00931234" w:rsidP="00931234">
      <w:r>
        <w:t>ELIGHTPLEVWFGALLGIVTALILM*</w:t>
      </w:r>
    </w:p>
    <w:p w14:paraId="49F9A14A" w14:textId="77777777" w:rsidR="00931234" w:rsidRDefault="00931234" w:rsidP="00931234">
      <w:r>
        <w:t>&gt;CD630_12070   Clostridioides_difficile_630_NC_009089   1-deoxy-D-xylulose-5-phosphate synthase</w:t>
      </w:r>
    </w:p>
    <w:p w14:paraId="08AD664F" w14:textId="77777777" w:rsidR="00931234" w:rsidRDefault="00931234" w:rsidP="00931234">
      <w:r>
        <w:t>MYKYLDKVNSPKNIKNMSIEEMDLLAKDIRKFLVKSVSKTGGHLASNLGVVELTLALHKV</w:t>
      </w:r>
    </w:p>
    <w:p w14:paraId="7F3A90AE" w14:textId="77777777" w:rsidR="00931234" w:rsidRDefault="00931234" w:rsidP="00931234">
      <w:r>
        <w:t>FDSPKDKIVWDVGHQSYVHKIVTGRKDCFVSLRQFNGLSGFPKENESPHDIFDTGHSSTS</w:t>
      </w:r>
    </w:p>
    <w:p w14:paraId="04CD54F5" w14:textId="77777777" w:rsidR="00931234" w:rsidRDefault="00931234" w:rsidP="00931234">
      <w:r>
        <w:t>ISIATGIACARDIKKENYSVISVIGDGSITGGMALEALNQLGYIDTNMIVILNDNEMSID</w:t>
      </w:r>
    </w:p>
    <w:p w14:paraId="5440E44A" w14:textId="77777777" w:rsidR="00931234" w:rsidRDefault="00931234" w:rsidP="00931234">
      <w:r>
        <w:t>KNVGGMSKYLSSIIRNSTVEKMTDEVDKILNVTQTGEILSKTAHRFKDKLMYSFSPQDCS</w:t>
      </w:r>
    </w:p>
    <w:p w14:paraId="5882C7F1" w14:textId="77777777" w:rsidR="00931234" w:rsidRDefault="00931234" w:rsidP="00931234">
      <w:r>
        <w:t>FFDSLGIRYYGPIDGHNTKELIDILRKAKHKKGPVLLHVITKKGKGYRFAEEQPDKYHGV</w:t>
      </w:r>
    </w:p>
    <w:p w14:paraId="2C3D5952" w14:textId="77777777" w:rsidR="00931234" w:rsidRDefault="00931234" w:rsidP="00931234">
      <w:r>
        <w:t>SKFDIKTGVTSAKVKSMSISVGEKLVDMANSNENIVAITAAMPSGTGLNLFESAYPKRYY</w:t>
      </w:r>
    </w:p>
    <w:p w14:paraId="4898606D" w14:textId="77777777" w:rsidR="00931234" w:rsidRDefault="00931234" w:rsidP="00931234">
      <w:r>
        <w:t>DVGIAEQHATGFAAGLAKNGMKPYFAVYSSFLQRAYDQVIHDVCITKKPVTFLIDRAGLV</w:t>
      </w:r>
    </w:p>
    <w:p w14:paraId="18B813EF" w14:textId="77777777" w:rsidR="00931234" w:rsidRDefault="00931234" w:rsidP="00931234">
      <w:r>
        <w:t>GNDGETHHGMFDLSYLNSIPNIVVMAPKDTREMELMMDLSLKLDCPLAIRYPRGSSYYLD</w:t>
      </w:r>
    </w:p>
    <w:p w14:paraId="68E18599" w14:textId="77777777" w:rsidR="00931234" w:rsidRDefault="00931234" w:rsidP="00931234">
      <w:r>
        <w:lastRenderedPageBreak/>
        <w:t>KGEYGEIVLGKYEVLDDGQDTVILCIGSMVKHALEAKEILSREGINPTIVNARFLKPIDE</w:t>
      </w:r>
    </w:p>
    <w:p w14:paraId="2ECF2D41" w14:textId="77777777" w:rsidR="00931234" w:rsidRDefault="00931234" w:rsidP="00931234">
      <w:r>
        <w:t>GMLKALLKNHKNVVTIEDNIVTGGFGSRINKFIIDNEYNVNILNIAIPEEFVKHGNIDEL</w:t>
      </w:r>
    </w:p>
    <w:p w14:paraId="5D07D4F4" w14:textId="77777777" w:rsidR="00931234" w:rsidRDefault="00931234" w:rsidP="00931234">
      <w:r>
        <w:t>YDFVGLSPKSIADKIRKLVIE*</w:t>
      </w:r>
    </w:p>
    <w:p w14:paraId="10817347" w14:textId="77777777" w:rsidR="00931234" w:rsidRDefault="00931234" w:rsidP="00931234">
      <w:r>
        <w:t>&gt;CD630_12080   Clostridioides_difficile_630_NC_009089   RNA-binding S4-domain-containing protein</w:t>
      </w:r>
    </w:p>
    <w:p w14:paraId="51302E14" w14:textId="77777777" w:rsidR="00931234" w:rsidRDefault="00931234" w:rsidP="00931234">
      <w:r>
        <w:t>MKKRIDLLLVEQGYFESRERAKKAIMAGLVFVDNQRCDKAGTEVKEDCSIEVKGNPIPYV</w:t>
      </w:r>
    </w:p>
    <w:p w14:paraId="40649373" w14:textId="77777777" w:rsidR="00931234" w:rsidRDefault="00931234" w:rsidP="00931234">
      <w:r>
        <w:t>SRGGLKLEKAMKNFDLTIDGKVCMDIGASTGGFTDCMLKNGAIKVFSIDVGYGQLAWKLR</w:t>
      </w:r>
    </w:p>
    <w:p w14:paraId="6D7988FA" w14:textId="77777777" w:rsidR="00931234" w:rsidRDefault="00931234" w:rsidP="00931234">
      <w:r>
        <w:t>QDDRVVCMERTNIRNVTIEDTKQFADFASIDVSFISLKLVLPKAKELVRHDGEVVALIKP</w:t>
      </w:r>
    </w:p>
    <w:p w14:paraId="6A88D5BB" w14:textId="77777777" w:rsidR="00931234" w:rsidRDefault="00931234" w:rsidP="00931234">
      <w:r>
        <w:t>QFEAGREKVGKKGVVREKSTHIEVIKMISDFSVENGFEILGLDFSPIKGPEGNIEYLIHL</w:t>
      </w:r>
    </w:p>
    <w:p w14:paraId="1E7C4AF7" w14:textId="77777777" w:rsidR="00931234" w:rsidRDefault="00931234" w:rsidP="00931234">
      <w:r>
        <w:t>RNGNEGYEFDGETYNNKIVEVVEASHNLDK*</w:t>
      </w:r>
    </w:p>
    <w:p w14:paraId="2154AC04" w14:textId="77777777" w:rsidR="00931234" w:rsidRDefault="00931234" w:rsidP="00931234">
      <w:r>
        <w:t>&gt;CD630_12090   Clostridioides_difficile_630_NC_009089   DNA repair protein RecN</w:t>
      </w:r>
    </w:p>
    <w:p w14:paraId="4857D777" w14:textId="77777777" w:rsidR="00931234" w:rsidRDefault="00931234" w:rsidP="00931234">
      <w:r>
        <w:t>LILELYMKNCALVEELRLNIDKNLNILTGETGSGKSIIIDALGLCLGDKYDRSFLRKGTD</w:t>
      </w:r>
    </w:p>
    <w:p w14:paraId="6CF1CB0B" w14:textId="77777777" w:rsidR="00931234" w:rsidRDefault="00931234" w:rsidP="00931234">
      <w:r>
        <w:t>KGLVEAVFFSDNRYLKKILEENDISMEDDNLLVITRLIYSDGKSTARVNGRTVKVSLLKE</w:t>
      </w:r>
    </w:p>
    <w:p w14:paraId="13074488" w14:textId="77777777" w:rsidR="00931234" w:rsidRDefault="00931234" w:rsidP="00931234">
      <w:r>
        <w:t>IASTLIDIHGQHQNQALFNKDTHLKFLDLFGENELEEFKIAYKKVYHKYSEVKKALNCLT</w:t>
      </w:r>
    </w:p>
    <w:p w14:paraId="18DCDFAA" w14:textId="77777777" w:rsidR="00931234" w:rsidRDefault="00931234" w:rsidP="00931234">
      <w:r>
        <w:t>ENKDEMQIQREIDLLRFQINEIEAANLNKNEYEDLLKQREVYRNSEKIYNNLNSSYSKLH</w:t>
      </w:r>
    </w:p>
    <w:p w14:paraId="6C7D3075" w14:textId="77777777" w:rsidR="00931234" w:rsidRDefault="00931234" w:rsidP="00931234">
      <w:r>
        <w:t>NGEYNVIDLIGLASKELNDISKYDSVLSEYSDTVERIMYELQDISGEIRNYKDNIDFEPY</w:t>
      </w:r>
    </w:p>
    <w:p w14:paraId="19B8DF15" w14:textId="77777777" w:rsidR="00931234" w:rsidRDefault="00931234" w:rsidP="00931234">
      <w:r>
        <w:t>ELEQIELRIDEINNLRRKYGDSIDDIFEYYGKIKDRLDEILNRDERVEQLRSKLMNIEED</w:t>
      </w:r>
    </w:p>
    <w:p w14:paraId="6452F5BA" w14:textId="77777777" w:rsidR="00931234" w:rsidRDefault="00931234" w:rsidP="00931234">
      <w:r>
        <w:t>LKIKASKLTKARIEVATTLEKILLDELKSLNMKNVMFKVNFEKGPFTLDGVDDIEFMISF</w:t>
      </w:r>
    </w:p>
    <w:p w14:paraId="5DA9DD40" w14:textId="77777777" w:rsidR="00931234" w:rsidRDefault="00931234" w:rsidP="00931234">
      <w:r>
        <w:t>NLGEDIKPIYKVASGGEMSRFMLAFKTILADIDDIDTLVFDEIDTGISGIAAQIVGEKLS</w:t>
      </w:r>
    </w:p>
    <w:p w14:paraId="5899C3AE" w14:textId="77777777" w:rsidR="00931234" w:rsidRDefault="00931234" w:rsidP="00931234">
      <w:r>
        <w:t>DIAKKKQIICITHLPQIAANADTHYCIEKDTSNNRTFTNVSKLNESQRKNEIARLIAGNN</w:t>
      </w:r>
    </w:p>
    <w:p w14:paraId="1DF4C57A" w14:textId="77777777" w:rsidR="00931234" w:rsidRDefault="00931234" w:rsidP="00931234">
      <w:r>
        <w:t>ITEKTIEHASEIIELAKKC*</w:t>
      </w:r>
    </w:p>
    <w:p w14:paraId="524895F0" w14:textId="77777777" w:rsidR="00931234" w:rsidRDefault="00931234" w:rsidP="00931234">
      <w:r>
        <w:t>&gt;CDIF630_01360   Clostridioides_difficile_630_CP010905   putative N-acetyltransferase</w:t>
      </w:r>
    </w:p>
    <w:p w14:paraId="45ACF001" w14:textId="77777777" w:rsidR="00931234" w:rsidRDefault="00931234" w:rsidP="00931234">
      <w:r>
        <w:t>VKSLYKHVYIMADKMAQNITLQFVEEKDLENLENVKLLFTEYSNSLNIDLCFQDFNNELK</w:t>
      </w:r>
    </w:p>
    <w:p w14:paraId="16802BB6" w14:textId="77777777" w:rsidR="00931234" w:rsidRDefault="00931234" w:rsidP="00931234">
      <w:r>
        <w:t>TLPGKYKKPSGSLILAFVDENLAGCVALKKLEGKICELKRLYVRNQFRGLKIGKILLEEI</w:t>
      </w:r>
    </w:p>
    <w:p w14:paraId="4E199452" w14:textId="77777777" w:rsidR="00931234" w:rsidRDefault="00931234" w:rsidP="00931234">
      <w:r>
        <w:t>IEEAKKFGYTHMRLDTLPSMKSAQGLYEKFGFYDIEPYTYNPIEGARYMELKL*</w:t>
      </w:r>
    </w:p>
    <w:p w14:paraId="465BF843" w14:textId="77777777" w:rsidR="00931234" w:rsidRDefault="00931234" w:rsidP="00931234">
      <w:r>
        <w:t>&gt;CD630_12120   Clostridioides_difficile_630_NC_009089   diamine N-acetyltransferase</w:t>
      </w:r>
    </w:p>
    <w:p w14:paraId="51500073" w14:textId="77777777" w:rsidR="00931234" w:rsidRDefault="00931234" w:rsidP="00931234">
      <w:r>
        <w:t>LKLNVRIADINNWHDLVSLSVDKSQLDYIESNALSIAESKFITAWVPVGIYDENSLIGFA</w:t>
      </w:r>
    </w:p>
    <w:p w14:paraId="052E1B04" w14:textId="77777777" w:rsidR="00931234" w:rsidRDefault="00931234" w:rsidP="00931234">
      <w:r>
        <w:t>MYGRLEDDRIWLDRFMIDSKYQGKGYGKASLDFLVNHLKNEYNCDELYLSIFEDNKMAIK</w:t>
      </w:r>
    </w:p>
    <w:p w14:paraId="54CF16C2" w14:textId="77777777" w:rsidR="00931234" w:rsidRDefault="00931234" w:rsidP="00931234">
      <w:r>
        <w:t>LYKDFGFEFNGELDYGGEKVMVLKSN*</w:t>
      </w:r>
    </w:p>
    <w:p w14:paraId="27A8F40F" w14:textId="77777777" w:rsidR="00931234" w:rsidRDefault="00931234" w:rsidP="00931234">
      <w:r>
        <w:t>&gt;CD630DERM_RS06870   Clostridioides_difficile_strain_630Derm_NZ_LN614756_chromosome_1   sporulation transcription factor Spo0A</w:t>
      </w:r>
    </w:p>
    <w:p w14:paraId="17A7A64A" w14:textId="77777777" w:rsidR="00931234" w:rsidRDefault="00931234" w:rsidP="00931234">
      <w:r>
        <w:t>MGGFLVEKIKIVLADDNKDFCQVLKEYLSNEDDIDILGIAKDGIEALDLVKKTQPDLLIL</w:t>
      </w:r>
    </w:p>
    <w:p w14:paraId="15A31943" w14:textId="77777777" w:rsidR="00931234" w:rsidRDefault="00931234" w:rsidP="00931234">
      <w:r>
        <w:lastRenderedPageBreak/>
        <w:t>DVIMPHLDGLGVIEKLNTMDIPKMPKIIVLSAVGQDKITQSAINLGADYYIVKPFDFVVF</w:t>
      </w:r>
    </w:p>
    <w:p w14:paraId="2D0CD18B" w14:textId="77777777" w:rsidR="00931234" w:rsidRDefault="00931234" w:rsidP="00931234">
      <w:r>
        <w:t>INRIRELVSNRVTQVEPKPRPVQETQMTRSDFVKNVGNIENVGNIETEITNIIHEIGVPA</w:t>
      </w:r>
    </w:p>
    <w:p w14:paraId="5FCF8FCB" w14:textId="77777777" w:rsidR="00931234" w:rsidRDefault="00931234" w:rsidP="00931234">
      <w:r>
        <w:t>HIKGYLYLREAIKMVIDNVELLGAVTKELYPSIAKKFNTTPSRVERAIRHAIEVAWSRGK</w:t>
      </w:r>
    </w:p>
    <w:p w14:paraId="38CC57D5" w14:textId="77777777" w:rsidR="00931234" w:rsidRDefault="00931234" w:rsidP="00931234">
      <w:r>
        <w:t>VDTINQLFGYTVHNTKGKPTNSEFIAMIADKLRLEHSMVK*</w:t>
      </w:r>
    </w:p>
    <w:p w14:paraId="12524E3D" w14:textId="77777777" w:rsidR="00931234" w:rsidRDefault="00931234" w:rsidP="00931234">
      <w:r>
        <w:t>&gt;CD630_12150   Clostridioides_difficile_630_NC_009089   thiamine diphosphokinase</w:t>
      </w:r>
    </w:p>
    <w:p w14:paraId="7A90350D" w14:textId="77777777" w:rsidR="00931234" w:rsidRDefault="00931234" w:rsidP="00931234">
      <w:r>
        <w:t>MRVEAPIKVDRKTKKLAKRVESGEIAVINHIDIDEVAANSLVEAKIKLVINAAPSISGRY</w:t>
      </w:r>
    </w:p>
    <w:p w14:paraId="09502B16" w14:textId="77777777" w:rsidR="00931234" w:rsidRDefault="00931234" w:rsidP="00931234">
      <w:r>
        <w:t>PNKGPGILTENNILIIDNVGEELFEELKEGETIEVVDGKIYRKGKFLGAGEVLDKYEVSH</w:t>
      </w:r>
    </w:p>
    <w:p w14:paraId="6391AC1A" w14:textId="77777777" w:rsidR="00931234" w:rsidRDefault="00931234" w:rsidP="00931234">
      <w:r>
        <w:t>QIKAAYENLAVELDRFIDNTIDYAKKEKGFILGEVEIPKVKTNYANKHVLIVVRGQDYKE</w:t>
      </w:r>
    </w:p>
    <w:p w14:paraId="66845BBA" w14:textId="77777777" w:rsidR="00931234" w:rsidRDefault="00931234" w:rsidP="00931234">
      <w:r>
        <w:t>DLSTMLSYIEEVKPVLVGVDGGADALIEFGYTPDVIVGDMDSVSDEALKKASEIVVHAYT</w:t>
      </w:r>
    </w:p>
    <w:p w14:paraId="7EBFD931" w14:textId="77777777" w:rsidR="00931234" w:rsidRDefault="00931234" w:rsidP="00931234">
      <w:r>
        <w:t>DGRAPGLKRVEELGLDAVVFPAPGTSEDIAMLIAYEYKAELIVAVGTHSNMIDFLEKGRK</w:t>
      </w:r>
    </w:p>
    <w:p w14:paraId="20FC18DA" w14:textId="77777777" w:rsidR="00931234" w:rsidRDefault="00931234" w:rsidP="00931234">
      <w:r>
        <w:t>GMASTFLVRLKIGSKLIDAKGVNLLYRSKLKIKYIWALIATALFPVLVVASLSPGVQQFI</w:t>
      </w:r>
    </w:p>
    <w:p w14:paraId="025213FA" w14:textId="77777777" w:rsidR="00931234" w:rsidRDefault="00931234" w:rsidP="00931234">
      <w:r>
        <w:t>QLMQLKFRVLLQM*</w:t>
      </w:r>
    </w:p>
    <w:p w14:paraId="21D51AD0" w14:textId="77777777" w:rsidR="00931234" w:rsidRDefault="00931234" w:rsidP="00931234">
      <w:r>
        <w:t>&gt;CD630_12160   Clostridioides_difficile_630_NC_009089   hypothetical protein</w:t>
      </w:r>
    </w:p>
    <w:p w14:paraId="077271DD" w14:textId="77777777" w:rsidR="00931234" w:rsidRDefault="00931234" w:rsidP="00931234">
      <w:r>
        <w:t>MHINMKYYIVTIGAIFIALGIGMLVGFNLNNNQQLSEQQANIINDLDDKFNILKEKNDKL</w:t>
      </w:r>
    </w:p>
    <w:p w14:paraId="4C86DCAA" w14:textId="77777777" w:rsidR="00931234" w:rsidRDefault="00931234" w:rsidP="00931234">
      <w:r>
        <w:t>DSDLASVNRDYEEAVNFINKNVDKILAGSLNGKSIGIISANENDDYTKNIEDIINKSNGS</w:t>
      </w:r>
    </w:p>
    <w:p w14:paraId="6CCC3421" w14:textId="77777777" w:rsidR="00931234" w:rsidRDefault="00931234" w:rsidP="00931234">
      <w:r>
        <w:t>IAFNIILKENITNPEKLKEMSTKLGTDVKNANDAVNYIIDTLKKEDASDILTYLQELDVI</w:t>
      </w:r>
    </w:p>
    <w:p w14:paraId="70F8D60A" w14:textId="77777777" w:rsidR="00931234" w:rsidRDefault="00931234" w:rsidP="00931234">
      <w:r>
        <w:t>KFNFIGDTYLKYDSVVIAGGNDAKDSTKQFEKIEKFVVSKLKSENKYLVEVQNTGVKTSY</w:t>
      </w:r>
    </w:p>
    <w:p w14:paraId="153827CF" w14:textId="77777777" w:rsidR="00931234" w:rsidRDefault="00931234" w:rsidP="00931234">
      <w:r>
        <w:t>VELYSKNKVATIDNIDEGIGSISLAILLQQGNIVGNFGRLDTATSLLPSIK*</w:t>
      </w:r>
    </w:p>
    <w:p w14:paraId="265BF283" w14:textId="77777777" w:rsidR="00931234" w:rsidRDefault="00931234" w:rsidP="00931234">
      <w:r>
        <w:t>&gt;CD630_12180   Clostridioides_difficile_630_NC_009089   glycosyl transferase family protein</w:t>
      </w:r>
    </w:p>
    <w:p w14:paraId="30735BEA" w14:textId="77777777" w:rsidR="00931234" w:rsidRDefault="00931234" w:rsidP="00931234">
      <w:r>
        <w:t>VKDYILYTILLLTGLFGTYAVIPLFKNLLINGNVLRPNYKKDMIPVSMGIVFLPMIVING</w:t>
      </w:r>
    </w:p>
    <w:p w14:paraId="5499EF0E" w14:textId="77777777" w:rsidR="00931234" w:rsidRDefault="00931234" w:rsidP="00931234">
      <w:r>
        <w:t>IILAFFTTEFKDLAYIFMFMFGMISMFFAGILDDVIGNRDVSGLKGHFKSLFKGSLTTGG</w:t>
      </w:r>
    </w:p>
    <w:p w14:paraId="3074DE21" w14:textId="77777777" w:rsidR="00931234" w:rsidRDefault="00931234" w:rsidP="00931234">
      <w:r>
        <w:t>FKALFGGFVGLIVSVAISKDIIDIIVNTLIIALSTNLMNLLDLRPGRAIKAYLFIMVIIF</w:t>
      </w:r>
    </w:p>
    <w:p w14:paraId="0E7A5D00" w14:textId="77777777" w:rsidR="00931234" w:rsidRDefault="00931234" w:rsidP="00931234">
      <w:r>
        <w:t>LTLTGFVQVLPLLIVPNVLAYFNYDLKARAMMGDTGSNVLGISIGMLISFGYPFNIRLGW</w:t>
      </w:r>
    </w:p>
    <w:p w14:paraId="074E87A5" w14:textId="77777777" w:rsidR="00931234" w:rsidRDefault="00931234" w:rsidP="00931234">
      <w:r>
        <w:t>LIFVVIMHIFTEKYSLTKIIEKNKLLNFIDKLGR*</w:t>
      </w:r>
    </w:p>
    <w:p w14:paraId="6AB672B8" w14:textId="77777777" w:rsidR="00931234" w:rsidRDefault="00931234" w:rsidP="00931234">
      <w:r>
        <w:t>&gt;CD630_12190   Clostridioides_difficile_630_NC_009089   hypothetical protein</w:t>
      </w:r>
    </w:p>
    <w:p w14:paraId="745BFC5E" w14:textId="77777777" w:rsidR="00931234" w:rsidRDefault="00931234" w:rsidP="00931234">
      <w:r>
        <w:t>MISKRVGIVESIVSQTETLDDIRVNINGEIQRAYNYPKISGTINIGDEVVLNTTAVELSL</w:t>
      </w:r>
    </w:p>
    <w:p w14:paraId="07EDA833" w14:textId="77777777" w:rsidR="00931234" w:rsidRDefault="00931234" w:rsidP="00931234">
      <w:r>
        <w:t>GTGGYHFVITNLNNIESTLTEGGHIMKLRYTPLQIKVDSVEEQESIYHDKFANFKGLEGL</w:t>
      </w:r>
    </w:p>
    <w:p w14:paraId="435A5E5B" w14:textId="77777777" w:rsidR="00931234" w:rsidRDefault="00931234" w:rsidP="00931234">
      <w:r>
        <w:t>SVVVGTLHSMLTPFAASFKRNNPNKKLVYIMTDGASLPIYLSKNVDTLKEKKLIDSTITI</w:t>
      </w:r>
    </w:p>
    <w:p w14:paraId="7CE29AE0" w14:textId="77777777" w:rsidR="00931234" w:rsidRDefault="00931234" w:rsidP="00931234">
      <w:r>
        <w:t>GNAFGGDYECINIYTALITAKEILKADAVFVSMGPGIAGTGTKYGFTGIEQGSILDAVKK</w:t>
      </w:r>
    </w:p>
    <w:p w14:paraId="1C5C9111" w14:textId="77777777" w:rsidR="00931234" w:rsidRDefault="00931234" w:rsidP="00931234">
      <w:r>
        <w:t>LEGRAIAIPRISFADKRERHQGISHHSMTVFKEIVNVNVDIPITIYDDEKLNFIKEQINL</w:t>
      </w:r>
    </w:p>
    <w:p w14:paraId="2635FF3C" w14:textId="77777777" w:rsidR="00931234" w:rsidRDefault="00931234" w:rsidP="00931234">
      <w:r>
        <w:t>NGLDKKHNIIYIDNNKTKEDLDYFNLKVKSMGRNYEQDEAFFKAASTAAYYLMEV*</w:t>
      </w:r>
    </w:p>
    <w:p w14:paraId="008D7445" w14:textId="77777777" w:rsidR="00931234" w:rsidRDefault="00931234" w:rsidP="00931234">
      <w:r>
        <w:lastRenderedPageBreak/>
        <w:t>&gt;CD630_12200   Clostridioides_difficile_630_NC_009089   NUDIX family hydrolase</w:t>
      </w:r>
    </w:p>
    <w:p w14:paraId="4DB23BE1" w14:textId="77777777" w:rsidR="00931234" w:rsidRDefault="00931234" w:rsidP="00931234">
      <w:r>
        <w:t>MVLEEKTISSDRVYTGKVITLKVDTVEIPGQGYQKRELVEVGGAVGIVAITDDNKVVLVK</w:t>
      </w:r>
    </w:p>
    <w:p w14:paraId="49B00526" w14:textId="77777777" w:rsidR="00931234" w:rsidRDefault="00931234" w:rsidP="00931234">
      <w:r>
        <w:t>QFRKPIEKPIFEIPAGKLEKNESPKECAERELKEETGYSAKNIKLIHKFFTSAGFSNEIM</w:t>
      </w:r>
    </w:p>
    <w:p w14:paraId="00C26304" w14:textId="77777777" w:rsidR="00931234" w:rsidRDefault="00931234" w:rsidP="00931234">
      <w:r>
        <w:t>FVYLATGLTPGENNLDADEFLDVYEIELEEAYNMVLKNDVEDAKTSIGLLLVKDMFKN*</w:t>
      </w:r>
    </w:p>
    <w:p w14:paraId="3C5D4C9F" w14:textId="77777777" w:rsidR="00931234" w:rsidRDefault="00931234" w:rsidP="00931234">
      <w:r>
        <w:t>&gt;CD630_12210   Clostridioides_difficile_630_NC_009089   membrane protein</w:t>
      </w:r>
    </w:p>
    <w:p w14:paraId="62514421" w14:textId="77777777" w:rsidR="00931234" w:rsidRDefault="00931234" w:rsidP="00931234">
      <w:r>
        <w:t>LRRTYRKNDFRELNRQIIIIGLLFMMSIVVGSYINKILPGSSNNILNNINPAVEYYNLNI</w:t>
      </w:r>
    </w:p>
    <w:p w14:paraId="62AF9F85" w14:textId="77777777" w:rsidR="00931234" w:rsidRDefault="00931234" w:rsidP="00931234">
      <w:r>
        <w:t>SIKDTVIQNLKSDAIFMGSIALLSLFVVTIPAVLVAFVLKGMSIGYTINSCILALKFKSI</w:t>
      </w:r>
    </w:p>
    <w:p w14:paraId="0687A2FD" w14:textId="77777777" w:rsidR="00931234" w:rsidRDefault="00931234" w:rsidP="00931234">
      <w:r>
        <w:t>KMILIILFKNLIIIPCAIILALISLSYFKEMVYEFKKKNRKNMQFLIKRYILNIIIIIAL</w:t>
      </w:r>
    </w:p>
    <w:p w14:paraId="1C846614" w14:textId="77777777" w:rsidR="00931234" w:rsidRDefault="00931234" w:rsidP="00931234">
      <w:r>
        <w:t>SLGLQLILNTASIGIIKFLAK*</w:t>
      </w:r>
    </w:p>
    <w:p w14:paraId="1E4CE083" w14:textId="77777777" w:rsidR="00931234" w:rsidRDefault="00931234" w:rsidP="00931234">
      <w:r>
        <w:t>&gt;CD630_12230   Clostridioides_difficile_630_NC_009089   phosphopentomutase</w:t>
      </w:r>
    </w:p>
    <w:p w14:paraId="064DD3DD" w14:textId="77777777" w:rsidR="00931234" w:rsidRDefault="00931234" w:rsidP="00931234">
      <w:r>
        <w:t>MSRVIWIVIDSVGIGALPDAEKFGDSKDVSTLGNIFKEYPDIQIPNMRNLGIGNIDGIDF</w:t>
      </w:r>
    </w:p>
    <w:p w14:paraId="72C589B1" w14:textId="77777777" w:rsidR="00931234" w:rsidRDefault="00931234" w:rsidP="00931234">
      <w:r>
        <w:t>FESIKEPIGCFGKCKEMSQGKDTTTGHWEMTGIIVDKPFKTFEHGFSKEIIEEFEKKTGR</w:t>
      </w:r>
    </w:p>
    <w:p w14:paraId="1F404549" w14:textId="77777777" w:rsidR="00931234" w:rsidRDefault="00931234" w:rsidP="00931234">
      <w:r>
        <w:t>KVVGNKPASGTVIIDEYGEHQIKTGDVIVYTSADSVFQIAANEEVIPLEELYNMCKIARE</w:t>
      </w:r>
    </w:p>
    <w:p w14:paraId="7FAED044" w14:textId="77777777" w:rsidR="00931234" w:rsidRDefault="00931234" w:rsidP="00931234">
      <w:r>
        <w:t>IMMGDNAVARVIARPFIGKKKGEFVRTSNRRDYSLDPFEPTVLDNIKESGLDVLAVGKIE</w:t>
      </w:r>
    </w:p>
    <w:p w14:paraId="7078BD3B" w14:textId="77777777" w:rsidR="00931234" w:rsidRDefault="00931234" w:rsidP="00931234">
      <w:r>
        <w:t>DIFNGKGITDAIHTKSNMDGVDETLNYMKQDNKGLIYSNLVDFDSKYGHRRDPEGYKKAL</w:t>
      </w:r>
    </w:p>
    <w:p w14:paraId="63007C70" w14:textId="77777777" w:rsidR="00931234" w:rsidRDefault="00931234" w:rsidP="00931234">
      <w:r>
        <w:t>EEFDSRLPEIMANMREDDILIINADHGNDPTYKGTDHTREYIPVMIYGNKIKKGFNLGVK</w:t>
      </w:r>
    </w:p>
    <w:p w14:paraId="24B2C635" w14:textId="77777777" w:rsidR="00931234" w:rsidRDefault="00931234" w:rsidP="00931234">
      <w:r>
        <w:t>DTFADIGATVADILNVKLPKHGSSFKGDLF*</w:t>
      </w:r>
    </w:p>
    <w:p w14:paraId="796A99D8" w14:textId="77777777" w:rsidR="00931234" w:rsidRDefault="00931234" w:rsidP="00931234">
      <w:r>
        <w:t>&gt;CD630_12240   Clostridioides_difficile_630_NC_009089   purine nucleoside phosphorylase</w:t>
      </w:r>
    </w:p>
    <w:p w14:paraId="099CF553" w14:textId="77777777" w:rsidR="00931234" w:rsidRDefault="00931234" w:rsidP="00931234">
      <w:r>
        <w:t>MFEKIAQSSKFINSKSNIKPKIGLILGSGLGDLANDIEDPVTIKYSEIPNFPVSTVAGHA</w:t>
      </w:r>
    </w:p>
    <w:p w14:paraId="657C1C62" w14:textId="77777777" w:rsidR="00931234" w:rsidRDefault="00931234" w:rsidP="00931234">
      <w:r>
        <w:t>GQLVIGKLEGKEVIAMQGRFHYYEGYSQKEATFPVRVMKELGVEILIVTNAAGGVNKEFK</w:t>
      </w:r>
    </w:p>
    <w:p w14:paraId="6559D462" w14:textId="77777777" w:rsidR="00931234" w:rsidRDefault="00931234" w:rsidP="00931234">
      <w:r>
        <w:t>AGDLMLIRDHINFSGSNPLVGKNDDRFGARFPDMSDAYSSKYVDVVKNCAKECNIDVKEG</w:t>
      </w:r>
    </w:p>
    <w:p w14:paraId="4235AC50" w14:textId="77777777" w:rsidR="00931234" w:rsidRDefault="00931234" w:rsidP="00931234">
      <w:r>
        <w:t>VYMFFSGPNYETSAEVRMAQILGADAVGMSTVPEVIVASHSNIGVIGISCITNMAAGILN</w:t>
      </w:r>
    </w:p>
    <w:p w14:paraId="20204471" w14:textId="77777777" w:rsidR="00931234" w:rsidRDefault="00931234" w:rsidP="00931234">
      <w:r>
        <w:t>QPLSHEEVIETTQKVKSEFMNLVKTTVKNL*</w:t>
      </w:r>
    </w:p>
    <w:p w14:paraId="10EE728E" w14:textId="77777777" w:rsidR="00931234" w:rsidRDefault="00931234" w:rsidP="00931234">
      <w:r>
        <w:t>&gt;CD630_12260   Clostridioides_difficile_630_NC_009089   aminodeoxychorismate lyase</w:t>
      </w:r>
    </w:p>
    <w:p w14:paraId="26AD5A59" w14:textId="77777777" w:rsidR="00931234" w:rsidRDefault="00931234" w:rsidP="00931234">
      <w:r>
        <w:t>MNFKENRLKIAVLIIVILIILAGIFVFIQIGPYDKNNKKDVIIDVPSGASVGKISDILYE</w:t>
      </w:r>
    </w:p>
    <w:p w14:paraId="636FDAFA" w14:textId="77777777" w:rsidR="00931234" w:rsidRDefault="00931234" w:rsidP="00931234">
      <w:r>
        <w:t>NKLIKNELLFKLLVKVSNKAPSIKSGTYLLNQSYSNNDIISLLVSGKIYQDGIKVTIPEG</w:t>
      </w:r>
    </w:p>
    <w:p w14:paraId="55309012" w14:textId="77777777" w:rsidR="00931234" w:rsidRDefault="00931234" w:rsidP="00931234">
      <w:r>
        <w:t>ATSKEIIAMLVSKNLGDKATFENLIKKPQEFYDKFPYLKEDGITSLEGFLYPETYYFNSK</w:t>
      </w:r>
    </w:p>
    <w:p w14:paraId="4313E7EB" w14:textId="77777777" w:rsidR="00931234" w:rsidRDefault="00931234" w:rsidP="00931234">
      <w:r>
        <w:t>KQSEEDILSEMLKVFDSKYTDKFKKKQKELNMTLQEVMEMASIIEKEAVLDKDRPIIASV</w:t>
      </w:r>
    </w:p>
    <w:p w14:paraId="6DB4F2FE" w14:textId="77777777" w:rsidR="00931234" w:rsidRDefault="00931234" w:rsidP="00931234">
      <w:r>
        <w:t>FYNRLKVGMPLQSDATIQYIFEERKKIVTYDDLKIDSPYNSYKNKGLPPTPISNPGIKSI</w:t>
      </w:r>
    </w:p>
    <w:p w14:paraId="51DAE532" w14:textId="77777777" w:rsidR="00931234" w:rsidRDefault="00931234" w:rsidP="00931234">
      <w:r>
        <w:t>EAALYPEKTDYLYFVAKIDGGNNYSTNYQDHLKYVKEYKEARDKQSKDTKATNKENTKK*</w:t>
      </w:r>
    </w:p>
    <w:p w14:paraId="559790CB" w14:textId="77777777" w:rsidR="00931234" w:rsidRDefault="00931234" w:rsidP="00931234"/>
    <w:p w14:paraId="329AAF96" w14:textId="77777777" w:rsidR="00931234" w:rsidRDefault="00931234" w:rsidP="00931234">
      <w:r>
        <w:lastRenderedPageBreak/>
        <w:t>&gt;CD630_12280   Clostridioides_difficile_630_NC_009089   U32 family peptidase</w:t>
      </w:r>
    </w:p>
    <w:p w14:paraId="734EE049" w14:textId="77777777" w:rsidR="00931234" w:rsidRDefault="00931234" w:rsidP="00931234">
      <w:r>
        <w:t>MELNKVELLAPAGDLERLKIAITYGADAVYIGGEIFGMRSAAKNFSKEDMAEGVAFAHER</w:t>
      </w:r>
    </w:p>
    <w:p w14:paraId="33FF45B5" w14:textId="77777777" w:rsidR="00931234" w:rsidRDefault="00931234" w:rsidP="00931234">
      <w:r>
        <w:t>GKKVFVTVNIIPHNEDFLQLEDYLLELEEIGIDAVIIADPGVLSVIKKVIPNMEIHLSTQ</w:t>
      </w:r>
    </w:p>
    <w:p w14:paraId="63220DE3" w14:textId="77777777" w:rsidR="00931234" w:rsidRDefault="00931234" w:rsidP="00931234">
      <w:r>
        <w:t>ANTTNYLSANFWYEHGIKRVVVARELSFDEISEIRAKTPLDMDIEAFMHGAMCISYSGRC</w:t>
      </w:r>
    </w:p>
    <w:p w14:paraId="2C7BB534" w14:textId="77777777" w:rsidR="00931234" w:rsidRDefault="00931234" w:rsidP="00931234">
      <w:r>
        <w:t>LISNYMTGRDANKGSCAQSCRWQYHLVEEKRPGEYFPIYEDERGTFFFNSKDLCMIEYIP</w:t>
      </w:r>
    </w:p>
    <w:p w14:paraId="20E34969" w14:textId="77777777" w:rsidR="00931234" w:rsidRDefault="00931234" w:rsidP="00931234">
      <w:r>
        <w:t>ELIKSGITSLKIEGRMKTAYYVATVVRAYRMAIDEFYRDPENWKFNPMWMEELKKGSHRH</w:t>
      </w:r>
    </w:p>
    <w:p w14:paraId="4A83F97E" w14:textId="77777777" w:rsidR="00931234" w:rsidRDefault="00931234" w:rsidP="00931234">
      <w:r>
        <w:t>FTSGFYLNKPTTEDQNYQSASYVRNYDFIGIVRETEDEDGLIVVEQRNKMCVGDEIEVMG</w:t>
      </w:r>
    </w:p>
    <w:p w14:paraId="44072107" w14:textId="77777777" w:rsidR="00931234" w:rsidRDefault="00931234" w:rsidP="00931234">
      <w:r>
        <w:t>PYKETMFTKIEEMYNEEGEAIESAPHPRQIVKLKLSVKVGKDYMLRKVIEEKVEE*</w:t>
      </w:r>
    </w:p>
    <w:p w14:paraId="608AE39B" w14:textId="77777777" w:rsidR="00931234" w:rsidRDefault="00931234" w:rsidP="00931234">
      <w:r>
        <w:t>&gt;PCZ31_RS05865   Peptoclostridium_difficile_strain_Z31_NZ_CP013196   penicillin-binding protein</w:t>
      </w:r>
    </w:p>
    <w:p w14:paraId="4B4A97E3" w14:textId="77777777" w:rsidR="00931234" w:rsidRDefault="00931234" w:rsidP="00931234">
      <w:r>
        <w:t>MSKKKTPFLKKVGKRSWCIFTIILIIYSVLIYRLVDIQVLKGDKYKQSVESQSVEKVELN</w:t>
      </w:r>
    </w:p>
    <w:p w14:paraId="07B1AC7F" w14:textId="77777777" w:rsidR="00931234" w:rsidRDefault="00931234" w:rsidP="00931234">
      <w:r>
        <w:t>SGRGIIYDRNNKKLTDTSKSQVLIVEKEKLNNNYKILELIKKATKMNDLDIYKAVQEQLT</w:t>
      </w:r>
    </w:p>
    <w:p w14:paraId="46332D1F" w14:textId="77777777" w:rsidR="00931234" w:rsidRDefault="00931234" w:rsidP="00931234">
      <w:r>
        <w:t>RPIIQIQTKNIDIDKSMKKELEKNGIMVEEKTMRYAKDGLLSHTIGYIKEDDKSGQSGIE</w:t>
      </w:r>
    </w:p>
    <w:p w14:paraId="3456E5D0" w14:textId="77777777" w:rsidR="00931234" w:rsidRDefault="00931234" w:rsidP="00931234">
      <w:r>
        <w:t>KSMDSVLRNSNEKYISAFKAGDAGNEKSLNILKGSVKTVDNKDKDRHLKTTIDYNIQKKL</w:t>
      </w:r>
    </w:p>
    <w:p w14:paraId="04BB3774" w14:textId="77777777" w:rsidR="00931234" w:rsidRDefault="00931234" w:rsidP="00931234">
      <w:r>
        <w:t>EQILNKEENPTAAIISEASTGEILAMCSRPNFDQNDISKSLKGKNGEFENRVIKATYPPG</w:t>
      </w:r>
    </w:p>
    <w:p w14:paraId="1D4B1D48" w14:textId="77777777" w:rsidR="00931234" w:rsidRDefault="00931234" w:rsidP="00931234">
      <w:r>
        <w:t>SVFKMVVLFSALENGVIDENYTYNCTGKTKVGNTNEILRCNKRDGHGFQNLRQAFSNSCN</w:t>
      </w:r>
    </w:p>
    <w:p w14:paraId="65AF1936" w14:textId="77777777" w:rsidR="00931234" w:rsidRDefault="00931234" w:rsidP="00931234">
      <w:r>
        <w:t>PAFLDIAMKLGKEKILKSAEKLHLFEKVDIGLDEEKIREAPKNISIRNLAIGQENIEFTP</w:t>
      </w:r>
    </w:p>
    <w:p w14:paraId="09672674" w14:textId="77777777" w:rsidR="00931234" w:rsidRDefault="00931234" w:rsidP="00931234">
      <w:r>
        <w:t>LQINQMTQIIANNGTFKPLYLYKSLVDNNMNTIKTYKSSKKEELISPYVCTQVKEYMKSV</w:t>
      </w:r>
    </w:p>
    <w:p w14:paraId="553AF0F4" w14:textId="77777777" w:rsidR="00931234" w:rsidRDefault="00931234" w:rsidP="00931234">
      <w:r>
        <w:t>SRTGTAKDLKDIEGGCGVKTGTAQSSLNKKAIDHGWITGFYPEERPKYVITVLVEGTQKG</w:t>
      </w:r>
    </w:p>
    <w:p w14:paraId="513A9F0D" w14:textId="77777777" w:rsidR="00931234" w:rsidRDefault="00931234" w:rsidP="00931234">
      <w:r>
        <w:t>NKSATPIFKEICESIK*</w:t>
      </w:r>
    </w:p>
    <w:p w14:paraId="50F48A77" w14:textId="77777777" w:rsidR="00931234" w:rsidRDefault="00931234" w:rsidP="00931234">
      <w:r>
        <w:t>&gt;CD630_12420   Clostridioides_difficile_630_NC_009089   hypothetical protein</w:t>
      </w:r>
    </w:p>
    <w:p w14:paraId="5070E1C7" w14:textId="77777777" w:rsidR="00931234" w:rsidRDefault="00931234" w:rsidP="00931234">
      <w:r>
        <w:t>LFLLLKIRKSGFISIECIISIAILYVAVYLVSTSLYNCYSFISRNISDREMLSTAKKYIE</w:t>
      </w:r>
    </w:p>
    <w:p w14:paraId="15927460" w14:textId="77777777" w:rsidR="00931234" w:rsidRDefault="00931234" w:rsidP="00931234">
      <w:r>
        <w:t>DEKYRIQNSKYELIEDKIEKNYINGYEINSRIEQILDYYQCYEINIEIKNEFKKLRFNSY</w:t>
      </w:r>
    </w:p>
    <w:p w14:paraId="2E873BA0" w14:textId="77777777" w:rsidR="00931234" w:rsidRDefault="00931234" w:rsidP="00931234">
      <w:r>
        <w:t>VTRK*</w:t>
      </w:r>
    </w:p>
    <w:p w14:paraId="15073E2C" w14:textId="77777777" w:rsidR="00931234" w:rsidRDefault="00931234" w:rsidP="00931234">
      <w:r>
        <w:t>&gt;CD630_12430   Clostridioides_difficile_630_NC_009089   hypothetical protein</w:t>
      </w:r>
    </w:p>
    <w:p w14:paraId="51E8D7AE" w14:textId="77777777" w:rsidR="00931234" w:rsidRDefault="00931234" w:rsidP="00931234">
      <w:r>
        <w:t>MLLENKGSILIITLIIFSIISTVCIMCIGLIYTHNNMFELGYKDIQLKEISLSGIEISVS</w:t>
      </w:r>
    </w:p>
    <w:p w14:paraId="6CA702CD" w14:textId="77777777" w:rsidR="00931234" w:rsidRDefault="00931234" w:rsidP="00931234">
      <w:r>
        <w:t>NVLSCVEEAIDVSNNEDEFREYFLGNNMIECIKKIKDTSYSSLEELSLKVENNTIYDRGD</w:t>
      </w:r>
    </w:p>
    <w:p w14:paraId="5E237572" w14:textId="77777777" w:rsidR="00931234" w:rsidRDefault="00931234" w:rsidP="00931234">
      <w:r>
        <w:t>FFEIDIESNVREKEFLKAIKVRVKIKNPWTGIDIEDYMDKSNNNKIDDKTFNNYKASENN</w:t>
      </w:r>
    </w:p>
    <w:p w14:paraId="115D83BD" w14:textId="77777777" w:rsidR="00931234" w:rsidRDefault="00931234" w:rsidP="00931234">
      <w:r>
        <w:t>EVLNQFKNESENIRNQEVGGFTEEDEEYEEDEEYEEELKQNIIENIKKNFDEKNLVQVYK</w:t>
      </w:r>
    </w:p>
    <w:p w14:paraId="4B939DA9" w14:textId="77777777" w:rsidR="00931234" w:rsidRDefault="00931234" w:rsidP="00931234">
      <w:r>
        <w:t>YRGV*</w:t>
      </w:r>
    </w:p>
    <w:p w14:paraId="7914387A" w14:textId="77777777" w:rsidR="00931234" w:rsidRDefault="00931234" w:rsidP="00931234">
      <w:r>
        <w:t>&gt;CD630_12440   Clostridioides_difficile_630_NC_009089   hypothetical protein</w:t>
      </w:r>
    </w:p>
    <w:p w14:paraId="17C7A997" w14:textId="77777777" w:rsidR="00931234" w:rsidRDefault="00931234" w:rsidP="00931234">
      <w:r>
        <w:t>VTVIELIVSISIILLIVTLSFPKDNLENHKINLFARQLCSDIRYVRRINMFSNYNTYIYY</w:t>
      </w:r>
    </w:p>
    <w:p w14:paraId="61C1D6B4" w14:textId="77777777" w:rsidR="00931234" w:rsidRDefault="00931234" w:rsidP="00931234">
      <w:r>
        <w:lastRenderedPageBreak/>
        <w:t>INQGKHEGYVLRKDGKNIKSIMLPKNAKIARSIEIIKFKSDGSPQKASTIEIYNNRLRKT</w:t>
      </w:r>
    </w:p>
    <w:p w14:paraId="645690DA" w14:textId="77777777" w:rsidR="00931234" w:rsidRDefault="00931234" w:rsidP="00931234">
      <w:r>
        <w:t>ITITPVSGRVLLKEGKYET*</w:t>
      </w:r>
    </w:p>
    <w:p w14:paraId="67FFF6C0" w14:textId="77777777" w:rsidR="00931234" w:rsidRDefault="00931234" w:rsidP="00931234">
      <w:r>
        <w:t>&gt;CDM120_RS06520   Clostridioides_difficile_M120_NC_017174   hypothetical protein</w:t>
      </w:r>
    </w:p>
    <w:p w14:paraId="61AA11BE" w14:textId="77777777" w:rsidR="00931234" w:rsidRDefault="00931234" w:rsidP="00931234">
      <w:r>
        <w:t>MKHKYGYLLLESVVSLSSMLIMILVLYSIFLSTISLKLKVEDKIELQQQSLEIIKSMEGI</w:t>
      </w:r>
    </w:p>
    <w:p w14:paraId="547798BD" w14:textId="77777777" w:rsidR="00931234" w:rsidRDefault="00931234" w:rsidP="00931234">
      <w:r>
        <w:t>ISNSMGIINVSNYEDTFKKATSIKCRYVDENVNNNEESISNKEIILNERRNKLFVNSLNG</w:t>
      </w:r>
    </w:p>
    <w:p w14:paraId="0B2B6806" w14:textId="77777777" w:rsidR="00931234" w:rsidRDefault="00931234" w:rsidP="00931234">
      <w:r>
        <w:t>ESSQAGGYEIGDYVDEMYVSINNNGQYVNIKLKLSKRSQKYETEFKIKVWNFSENI*</w:t>
      </w:r>
    </w:p>
    <w:p w14:paraId="1B426E19" w14:textId="77777777" w:rsidR="00931234" w:rsidRDefault="00931234" w:rsidP="00931234">
      <w:r>
        <w:t>&gt;CD630_12460   Clostridioides_difficile_630_NC_009089   elongation factor P</w:t>
      </w:r>
    </w:p>
    <w:p w14:paraId="5E86663C" w14:textId="77777777" w:rsidR="00931234" w:rsidRDefault="00931234" w:rsidP="00931234">
      <w:r>
        <w:t>MVSAGDFRKGVTFEKDGQPCLVVDFQHVKPGKGAAFVRTKYKNLKTGAIREESFNPSEKF</w:t>
      </w:r>
    </w:p>
    <w:p w14:paraId="650CEBA1" w14:textId="77777777" w:rsidR="00931234" w:rsidRDefault="00931234" w:rsidP="00931234">
      <w:r>
        <w:t>PKAVIDTRQMQYLYNDGELYYFMDQENFEQIPLNYEQVEDAIKFLKENEVATIRFYQGQP</w:t>
      </w:r>
    </w:p>
    <w:p w14:paraId="3BB8658B" w14:textId="77777777" w:rsidR="00931234" w:rsidRDefault="00931234" w:rsidP="00931234">
      <w:r>
        <w:t>FQVEAPNFAELEVTDTEPGIKGDTASNVTKAATVETGAVVQVPLFINTGDKVKIDTRTGE</w:t>
      </w:r>
    </w:p>
    <w:p w14:paraId="2C1C481C" w14:textId="77777777" w:rsidR="00931234" w:rsidRDefault="00931234" w:rsidP="00931234">
      <w:r>
        <w:t>YLSRV*</w:t>
      </w:r>
    </w:p>
    <w:p w14:paraId="54072001" w14:textId="77777777" w:rsidR="00931234" w:rsidRDefault="00931234" w:rsidP="00931234">
      <w:r>
        <w:t>&gt;CD630_12470   Clostridioides_difficile_630_NC_009089   hypothetical protein</w:t>
      </w:r>
    </w:p>
    <w:p w14:paraId="3063AB4B" w14:textId="77777777" w:rsidR="00931234" w:rsidRDefault="00931234" w:rsidP="00931234">
      <w:r>
        <w:t>MKHLYEEVAYLKGLAEGLEISAESKEGKMIHKIVDALEVFADAIVTLDEEQEELQDFVES</w:t>
      </w:r>
    </w:p>
    <w:p w14:paraId="7AAF296B" w14:textId="77777777" w:rsidR="00931234" w:rsidRDefault="00931234" w:rsidP="00931234">
      <w:r>
        <w:t>IDEDLADLEEDIADMEEDLYEEDDDEDDEDFSYIEMECPNCGELVEIDEDLLYDDEVDVV</w:t>
      </w:r>
    </w:p>
    <w:p w14:paraId="2CD4F186" w14:textId="77777777" w:rsidR="00931234" w:rsidRDefault="00931234" w:rsidP="00931234">
      <w:r>
        <w:t>CPDCKAVILSSEDDCDDDCTCGGCSSCDDRE*</w:t>
      </w:r>
    </w:p>
    <w:p w14:paraId="00425AB4" w14:textId="77777777" w:rsidR="00931234" w:rsidRDefault="00931234" w:rsidP="00931234">
      <w:r>
        <w:t>&gt;CD630_12480   Clostridioides_difficile_630_NC_009089   ribonuclease III</w:t>
      </w:r>
    </w:p>
    <w:p w14:paraId="0C9E67A3" w14:textId="77777777" w:rsidR="00931234" w:rsidRDefault="00931234" w:rsidP="00931234">
      <w:r>
        <w:t>MKISKKLLDNIQRFENVINYKFKNKEYILEALTHSSYSNENKKYNFNERLEFLGDSVLGI</w:t>
      </w:r>
    </w:p>
    <w:p w14:paraId="33FA8D31" w14:textId="77777777" w:rsidR="00931234" w:rsidRDefault="00931234" w:rsidP="00931234">
      <w:r>
        <w:t>VISDYLFNEEANLPEGELTKLRANIVCEDSLSEVANDINLGIHMLLGRGEEATGGRHRTS</w:t>
      </w:r>
    </w:p>
    <w:p w14:paraId="2E0762C4" w14:textId="77777777" w:rsidR="00931234" w:rsidRDefault="00931234" w:rsidP="00931234">
      <w:r>
        <w:t>ILADAFEAVIAAIYLDGGFESARQFILHHMENIIYDSRKGNIFRDYKTHLQEVLQGNGEN</w:t>
      </w:r>
    </w:p>
    <w:p w14:paraId="6C64B8DA" w14:textId="77777777" w:rsidR="00931234" w:rsidRDefault="00931234" w:rsidP="00931234">
      <w:r>
        <w:t>NIWYRLIEEKGPDHNKRFVMEVGINDDVLGIGEGKSKKEAEQLAAKIALKKKLWEK*</w:t>
      </w:r>
    </w:p>
    <w:p w14:paraId="6F147BDD" w14:textId="77777777" w:rsidR="00931234" w:rsidRDefault="00931234" w:rsidP="00931234">
      <w:r>
        <w:t>&gt;CD630_12500   Clostridioides_difficile_630_NC_009089   chromosome partition protein</w:t>
      </w:r>
    </w:p>
    <w:p w14:paraId="7FE0CED5" w14:textId="77777777" w:rsidR="00931234" w:rsidRDefault="00931234" w:rsidP="00931234">
      <w:r>
        <w:t>LYLKRLELKGFKSFPVKTDIIFKEGITAIVGPNGSGKSNISDAVRWVLGEQSIKSLRGDK</w:t>
      </w:r>
    </w:p>
    <w:p w14:paraId="6E6BC3D4" w14:textId="77777777" w:rsidR="00931234" w:rsidRDefault="00931234" w:rsidP="00931234">
      <w:r>
        <w:t>LEDVIFAGTDTKKPMNYCEVALTIDNSENQLELDFTEVTIRRRAYRNGESEFFLNNKSCR</w:t>
      </w:r>
    </w:p>
    <w:p w14:paraId="37447EFF" w14:textId="77777777" w:rsidR="00931234" w:rsidRDefault="00931234" w:rsidP="00931234">
      <w:r>
        <w:t>LKDIKEVFLDTGIGKDGYSIIEQGKVDEILSNNPLSRRKVFDEACGISKYRYKKQEAERN</w:t>
      </w:r>
    </w:p>
    <w:p w14:paraId="59C8D487" w14:textId="77777777" w:rsidR="00931234" w:rsidRDefault="00931234" w:rsidP="00931234">
      <w:r>
        <w:t>LSNTKENLERIDDVYIEIENQLKPLFNQQTKAKKYLEISEKLKTLEVNSFIREIEGIEKE</w:t>
      </w:r>
    </w:p>
    <w:p w14:paraId="088E1B5C" w14:textId="77777777" w:rsidR="00931234" w:rsidRDefault="00931234" w:rsidP="00931234">
      <w:r>
        <w:t>LSEVNEHRKVIEKELNEKEEQKNVVEKKQEDINKEVEVLQDVIEKSVDYINSIKGVISKK</w:t>
      </w:r>
    </w:p>
    <w:p w14:paraId="4EBC4381" w14:textId="77777777" w:rsidR="00931234" w:rsidRDefault="00931234" w:rsidP="00931234">
      <w:r>
        <w:t>ESQINLIKERIRNFTNEISRKNLEIKDIKEKLNENKQYIKELESNKLSGSEELSTLQENI</w:t>
      </w:r>
    </w:p>
    <w:p w14:paraId="277696B6" w14:textId="77777777" w:rsidR="00931234" w:rsidRDefault="00931234" w:rsidP="00931234">
      <w:r>
        <w:t>KVLEGSKDKQKIKLESLNNEIELLKESIIDILNKKQEFSNKLSTLNANKENMNIRDENIN</w:t>
      </w:r>
    </w:p>
    <w:p w14:paraId="0B809EB6" w14:textId="77777777" w:rsidR="00931234" w:rsidRDefault="00931234" w:rsidP="00931234">
      <w:r>
        <w:t>SEITELNKNIEIKSSELDTINKEFNMQNENLKNVNNRHKELSINLQDSISEHNKLEDEIQ</w:t>
      </w:r>
    </w:p>
    <w:p w14:paraId="60555061" w14:textId="77777777" w:rsidR="00931234" w:rsidRDefault="00931234" w:rsidP="00931234">
      <w:r>
        <w:t>KSKYNLNGYNSKLNVYIDMENHYEGFNRGVKEVLKNKNLKGVHGALGQIINVPEKYEKSI</w:t>
      </w:r>
    </w:p>
    <w:p w14:paraId="43F99625" w14:textId="77777777" w:rsidR="00931234" w:rsidRDefault="00931234" w:rsidP="00931234">
      <w:r>
        <w:t>EAALGAYMQNIITDNEFSAKSAINYLKQNNLGRVTFLPLNIIKSNKISLGNLKANTKFIG</w:t>
      </w:r>
    </w:p>
    <w:p w14:paraId="5901DB69" w14:textId="77777777" w:rsidR="00931234" w:rsidRDefault="00931234" w:rsidP="00931234">
      <w:r>
        <w:lastRenderedPageBreak/>
        <w:t>IASDLITFDEKYRNIIENILGRTILINNIDEGIKFAKETGHRFKIVTLDGEILNPGGSLT</w:t>
      </w:r>
    </w:p>
    <w:p w14:paraId="374B4068" w14:textId="77777777" w:rsidR="00931234" w:rsidRDefault="00931234" w:rsidP="00931234">
      <w:r>
        <w:t>GGSLKTNGNILSRKRYINEYTEKISNIKNEISHLELKRESLDKDVKNIKNEIDSHESKIK</w:t>
      </w:r>
    </w:p>
    <w:p w14:paraId="5CF2B9E2" w14:textId="77777777" w:rsidR="00931234" w:rsidRDefault="00931234" w:rsidP="00931234">
      <w:r>
        <w:t>DLEKSIIIKSTSIKNVESEIESLKGSITKLENEKNDLNSNLNYTLEKSDDVRKDMEELDD</w:t>
      </w:r>
    </w:p>
    <w:p w14:paraId="66D206B7" w14:textId="77777777" w:rsidR="00931234" w:rsidRDefault="00931234" w:rsidP="00931234">
      <w:r>
        <w:t>LYNKNKEKIDALNEEIKRYNDLYDKEKSEFDELNLSLVKKTEVYNSIVRDIKRISGENCE</w:t>
      </w:r>
    </w:p>
    <w:p w14:paraId="22587EBD" w14:textId="77777777" w:rsidR="00931234" w:rsidRDefault="00931234" w:rsidP="00931234">
      <w:r>
        <w:t>LEEKNKQLEESLNYEEHEIIKLQDSILTEEKEKENLTKQLGDSNRNLETRKIAKDDLKNS</w:t>
      </w:r>
    </w:p>
    <w:p w14:paraId="3802CD7C" w14:textId="77777777" w:rsidR="00931234" w:rsidRDefault="00931234" w:rsidP="00931234">
      <w:r>
        <w:t>FDEINKELKTIDRQHIELKESLFKVGGRLERLKTSQDTYINKLFEQYDMTLVQALEIKDE</w:t>
      </w:r>
    </w:p>
    <w:p w14:paraId="5E91EA0F" w14:textId="77777777" w:rsidR="00931234" w:rsidRDefault="00931234" w:rsidP="00931234">
      <w:r>
        <w:t>DLDIDRKFLESLKREIRSLGNINIDSIKEYEEIKERYDFYSEQKQDLEESMEEIEKLIHT</w:t>
      </w:r>
    </w:p>
    <w:p w14:paraId="1ECD1D63" w14:textId="77777777" w:rsidR="00931234" w:rsidRDefault="00931234" w:rsidP="00931234">
      <w:r>
        <w:t>LEENMKSEFEIKFEEISKNFKYVYKRLFGGGCGELTILDKENLLESDILITAQPPGKKMK</w:t>
      </w:r>
    </w:p>
    <w:p w14:paraId="3DED33EF" w14:textId="77777777" w:rsidR="00931234" w:rsidRDefault="00931234" w:rsidP="00931234">
      <w:r>
        <w:t>NLNLLSGGEKALTAISILFAILITKPTPFCILDEIEAPLDDANIFRFGEFLKDLSKETQF</w:t>
      </w:r>
    </w:p>
    <w:p w14:paraId="4FEE30EA" w14:textId="77777777" w:rsidR="00931234" w:rsidRDefault="00931234" w:rsidP="00931234">
      <w:r>
        <w:t>ISVTHRRGTMEAADYIYGVTMQEKAISKVISLKLKEAQEITDII*</w:t>
      </w:r>
    </w:p>
    <w:p w14:paraId="7FD759B8" w14:textId="77777777" w:rsidR="00931234" w:rsidRDefault="00931234" w:rsidP="00931234">
      <w:r>
        <w:t>&gt;CD630_12510   Clostridioides_difficile_630_NC_009089   signal recognition particle receptor FtsY</w:t>
      </w:r>
    </w:p>
    <w:p w14:paraId="0399EA73" w14:textId="77777777" w:rsidR="00931234" w:rsidRDefault="00931234" w:rsidP="00931234">
      <w:r>
        <w:t>VLKKLFGFGKDKEKEIEKKDAEEEIEVEDSVDNLENLEETIFSGLEEEVIDKVEDVEEKN</w:t>
      </w:r>
    </w:p>
    <w:p w14:paraId="42C3E1F8" w14:textId="77777777" w:rsidR="00931234" w:rsidRDefault="00931234" w:rsidP="00931234">
      <w:r>
        <w:t>EESVNDEGTEEIENFEKIEVEMDSNGKEVENISNNDSQEEIIEELENYDEIESKEIEDKE</w:t>
      </w:r>
    </w:p>
    <w:p w14:paraId="6FC0B6AA" w14:textId="77777777" w:rsidR="00931234" w:rsidRDefault="00931234" w:rsidP="00931234">
      <w:r>
        <w:t>DKKVNLFERLKQGLTKAKQGITDRIDEVLKSYTKIDEELLEDLEEILITADVGVNTTMDI</w:t>
      </w:r>
    </w:p>
    <w:p w14:paraId="4F2C9437" w14:textId="77777777" w:rsidR="00931234" w:rsidRDefault="00931234" w:rsidP="00931234">
      <w:r>
        <w:t>IERLRDKIKQKGITEPIKVREELKSIVEDILTNENSTLDIEPAPCIILMVGVNGVGKTTT</w:t>
      </w:r>
    </w:p>
    <w:p w14:paraId="7C3ED094" w14:textId="77777777" w:rsidR="00931234" w:rsidRDefault="00931234" w:rsidP="00931234">
      <w:r>
        <w:t>IGKLANRYKKDGKKVLLAAADTFRAAATEQLEIWANRTNVDIIKHQEGADPGAVVFDAIK</w:t>
      </w:r>
    </w:p>
    <w:p w14:paraId="10D4AC5D" w14:textId="77777777" w:rsidR="00931234" w:rsidRDefault="00931234" w:rsidP="00931234">
      <w:r>
        <w:t>AAKARKTDVLICDTAGRLHNKANLMNELGKVFKIVDREFPEAKREVLLVVDATTGQNAVV</w:t>
      </w:r>
    </w:p>
    <w:p w14:paraId="49E52328" w14:textId="77777777" w:rsidR="00931234" w:rsidRDefault="00931234" w:rsidP="00931234">
      <w:r>
        <w:t>QAKTFKEVADITGIVLTKLDGTAKGGVVLAVKSEVDVPVKLIGVGESVEDLQDFNAKSFS</w:t>
      </w:r>
    </w:p>
    <w:p w14:paraId="76829849" w14:textId="77777777" w:rsidR="00931234" w:rsidRDefault="00931234" w:rsidP="00931234">
      <w:r>
        <w:t>DALFGN*</w:t>
      </w:r>
    </w:p>
    <w:p w14:paraId="0B1911CC" w14:textId="77777777" w:rsidR="00931234" w:rsidRDefault="00931234" w:rsidP="00931234">
      <w:r>
        <w:t>&gt;CD630_12511   Clostridioides_difficile_630_NC_009089   DNA-binding regulator</w:t>
      </w:r>
    </w:p>
    <w:p w14:paraId="5BCC7A87" w14:textId="77777777" w:rsidR="00931234" w:rsidRDefault="00931234" w:rsidP="00931234">
      <w:r>
        <w:t>MNIEKMVEIGLLFEQYKELLTDKQKEIVALYYEEDYSLGEISENLNVSRQGVYDTLKRSE</w:t>
      </w:r>
    </w:p>
    <w:p w14:paraId="4E856874" w14:textId="77777777" w:rsidR="00931234" w:rsidRDefault="00931234" w:rsidP="00931234">
      <w:r>
        <w:t>KILRDYEEKLHLVSKIQEQEKNIKIIKDKIIDIKEDLLHNRDCANLIPKLENIEDVCREM</w:t>
      </w:r>
    </w:p>
    <w:p w14:paraId="6F051B0E" w14:textId="77777777" w:rsidR="00931234" w:rsidRDefault="00931234" w:rsidP="00931234">
      <w:r>
        <w:t>IK*</w:t>
      </w:r>
    </w:p>
    <w:p w14:paraId="31EBDE06" w14:textId="77777777" w:rsidR="00931234" w:rsidRDefault="00931234" w:rsidP="00931234">
      <w:r>
        <w:t>&gt;CD630_12530   Clostridioides_difficile_630_NC_009089   30S ribosomal protein S16</w:t>
      </w:r>
    </w:p>
    <w:p w14:paraId="40B1626C" w14:textId="77777777" w:rsidR="00931234" w:rsidRDefault="00931234" w:rsidP="00931234">
      <w:r>
        <w:t>MAVKIRLKRMGANKKPFYRIVVADSRAPRDGKFIEEIGYYNPISEPKQVRINDEKAIKWL</w:t>
      </w:r>
    </w:p>
    <w:p w14:paraId="7019A5B1" w14:textId="77777777" w:rsidR="00931234" w:rsidRDefault="00931234" w:rsidP="00931234">
      <w:r>
        <w:t>ATGAQPTEVVKKLLVKNGVIEKFEASKQAK*</w:t>
      </w:r>
    </w:p>
    <w:p w14:paraId="22F67D0D" w14:textId="77777777" w:rsidR="00931234" w:rsidRDefault="00931234" w:rsidP="00931234">
      <w:r>
        <w:t>&gt;CD630_12540   Clostridioides_difficile_630_NC_009089   RNA-binding protein</w:t>
      </w:r>
    </w:p>
    <w:p w14:paraId="6528180A" w14:textId="77777777" w:rsidR="00931234" w:rsidRDefault="00931234" w:rsidP="00931234">
      <w:r>
        <w:t>MKELVVDIAKALVDNPDSVVVEEFEDNDGIVLKLTVAQEDMGKVIGKQGRIAKAIRTVVR</w:t>
      </w:r>
    </w:p>
    <w:p w14:paraId="4E2F19F0" w14:textId="77777777" w:rsidR="00931234" w:rsidRDefault="00931234" w:rsidP="00931234">
      <w:r>
        <w:t>SVANRENIKVSLEIV*</w:t>
      </w:r>
    </w:p>
    <w:p w14:paraId="0002F205" w14:textId="77777777" w:rsidR="00931234" w:rsidRDefault="00931234" w:rsidP="00931234">
      <w:r>
        <w:t>&gt;CD630_12560   Clostridioides_difficile_630_NC_009089   transfer RNA (guanine-N(1)-)-methyltransferase</w:t>
      </w:r>
    </w:p>
    <w:p w14:paraId="0C0B5787" w14:textId="77777777" w:rsidR="00931234" w:rsidRDefault="00931234" w:rsidP="00931234">
      <w:r>
        <w:lastRenderedPageBreak/>
        <w:t>MRFHIMTLFPEIFNSYMDESIMKRAVEKGIIEVHIYNIRDFSNNKHKKVDDYPFGGGAGM</w:t>
      </w:r>
    </w:p>
    <w:p w14:paraId="2A2981E1" w14:textId="77777777" w:rsidR="00931234" w:rsidRDefault="00931234" w:rsidP="00931234">
      <w:r>
        <w:t>VMTPQPIYDTYKHIITTHNINNPSVIYLTPKGKVYNQSMAKQMSLKEDIILLCGHYEGID</w:t>
      </w:r>
    </w:p>
    <w:p w14:paraId="15686004" w14:textId="77777777" w:rsidR="00931234" w:rsidRDefault="00931234" w:rsidP="00931234">
      <w:r>
        <w:t>ERIIDLIVTDEISIGDYVLTGGELPALIMIDSISRLIPGVLNQEESFEEESFKDNLLEYP</w:t>
      </w:r>
    </w:p>
    <w:p w14:paraId="60383A90" w14:textId="77777777" w:rsidR="00931234" w:rsidRDefault="00931234" w:rsidP="00931234">
      <w:r>
        <w:t>HYTRPRDFEGLKVPEVLLSGNHKKIDEWRREESIRITKERRFDLYKKSNEK*</w:t>
      </w:r>
    </w:p>
    <w:p w14:paraId="682BA098" w14:textId="77777777" w:rsidR="00931234" w:rsidRDefault="00931234" w:rsidP="00931234">
      <w:r>
        <w:t>&gt;CD630_12570   Clostridioides_difficile_630_NC_009089   50S ribosomal protein L19</w:t>
      </w:r>
    </w:p>
    <w:p w14:paraId="6CBCD1D7" w14:textId="77777777" w:rsidR="00931234" w:rsidRDefault="00931234" w:rsidP="00931234">
      <w:r>
        <w:t>MNEMLRAIEQEQLKNEVPNFGPGDTVKVHVRIIEGKRERIQVFEGVVLKRQGGGARETFT</w:t>
      </w:r>
    </w:p>
    <w:p w14:paraId="22CB1127" w14:textId="77777777" w:rsidR="00931234" w:rsidRDefault="00931234" w:rsidP="00931234">
      <w:r>
        <w:t>VRKMSFNVGVERTFPVHSPKIEKIEVTRKGKVRRAKLNYLRGRVGKAAKIKEARNK*</w:t>
      </w:r>
    </w:p>
    <w:p w14:paraId="635DDC4F" w14:textId="77777777" w:rsidR="00931234" w:rsidRDefault="00931234" w:rsidP="00931234">
      <w:r>
        <w:t>&gt;CDIF1296T_01324   Clostridioides_difficile_ATCC_9689__DSM_1296_strain_DSM1296_CP011968   GTPase</w:t>
      </w:r>
    </w:p>
    <w:p w14:paraId="22D9A60E" w14:textId="77777777" w:rsidR="00931234" w:rsidRDefault="00931234" w:rsidP="00931234">
      <w:r>
        <w:t>VSNEYEEYLMNDNLHINWYPGHMKKTKELVKNNLKLIDVVIELLDARIPFSSKNPDIDRL</w:t>
      </w:r>
    </w:p>
    <w:p w14:paraId="12C43B62" w14:textId="77777777" w:rsidR="00931234" w:rsidRDefault="00931234" w:rsidP="00931234">
      <w:r>
        <w:t>VGDKPRVVVLNKSDMADRDKLNQWIEYYKKINIKAIPVDTIKGVGINKIIEECKNVTREK</w:t>
      </w:r>
    </w:p>
    <w:p w14:paraId="0D26DF58" w14:textId="77777777" w:rsidR="00931234" w:rsidRDefault="00931234" w:rsidP="00931234">
      <w:r>
        <w:t>MSSLKDKGRKERAIRIMIVGVPNVGKSSLINKLTGRKSTQTGDKPGVTKGKQWVRLKGNL</w:t>
      </w:r>
    </w:p>
    <w:p w14:paraId="2752E40C" w14:textId="77777777" w:rsidR="00931234" w:rsidRDefault="00931234" w:rsidP="00931234">
      <w:r>
        <w:t>ELLDTPGILWPKFEDQEVALNLAFSRAIKDEILDTETLALRLIEKLMKIEPEKLKARYKL</w:t>
      </w:r>
    </w:p>
    <w:p w14:paraId="3203793A" w14:textId="77777777" w:rsidR="00931234" w:rsidRDefault="00931234" w:rsidP="00931234">
      <w:r>
        <w:t>DCLGETPIETMDMIGHKRGFITGKKELDYTRIATTVLNEFRDGKIGNITLEVPENVKR*</w:t>
      </w:r>
    </w:p>
    <w:p w14:paraId="4A4E69E1" w14:textId="77777777" w:rsidR="00931234" w:rsidRDefault="00931234" w:rsidP="00931234">
      <w:r>
        <w:t>&gt;CD630_12590   Clostridioides_difficile_630_NC_009089   branched chain amino acid transport system carrier protein</w:t>
      </w:r>
    </w:p>
    <w:p w14:paraId="3D40C557" w14:textId="77777777" w:rsidR="00931234" w:rsidRDefault="00931234" w:rsidP="00931234">
      <w:r>
        <w:t>MGKTKDVIVFGFALFAMFFGAGNLIFPPYLGIITGPEWLIAFLGFTFADAGLALLAVMAT</w:t>
      </w:r>
    </w:p>
    <w:p w14:paraId="78DF63F5" w14:textId="77777777" w:rsidR="00931234" w:rsidRDefault="00931234" w:rsidP="00931234">
      <w:r>
        <w:t>AKFDGNVVEMFKRCGIKLGILIGCADILCIGPFLAIPRTGATTYEMGIMPLFGTSIPVLL</w:t>
      </w:r>
    </w:p>
    <w:p w14:paraId="2D0AA78A" w14:textId="77777777" w:rsidR="00931234" w:rsidRDefault="00931234" w:rsidP="00931234">
      <w:r>
        <w:t>FCILFFAISYVLTIRPSKVVDIVGQFLTPALLIALAFIIIKGIISPLGDIVDKPMIPNVF</w:t>
      </w:r>
    </w:p>
    <w:p w14:paraId="0CCA2497" w14:textId="77777777" w:rsidR="00931234" w:rsidRDefault="00931234" w:rsidP="00931234">
      <w:r>
        <w:t>AEGIGQGYQTMDAFAAIALASVLIVSLNDKGYSTISDKLKMIGKAGVLACGGLALVYGGL</w:t>
      </w:r>
    </w:p>
    <w:p w14:paraId="41EA64F6" w14:textId="77777777" w:rsidR="00931234" w:rsidRDefault="00931234" w:rsidP="00931234">
      <w:r>
        <w:t>CFLGATVSTMYGTDAVQSQVIVNITEGLLGNVGKAILAVVVSLACLTTSIGLTSATGQYF</w:t>
      </w:r>
    </w:p>
    <w:p w14:paraId="582FFC5F" w14:textId="77777777" w:rsidR="00931234" w:rsidRDefault="00931234" w:rsidP="00931234">
      <w:r>
        <w:t>SRLTKGKLSYEKIVLAVSVFSAVVASFGVGTIIKIASPILSIVYPPSIVLIILAFFNEKI</w:t>
      </w:r>
    </w:p>
    <w:p w14:paraId="43F19B88" w14:textId="77777777" w:rsidR="00931234" w:rsidRDefault="00931234" w:rsidP="00931234">
      <w:r>
        <w:t>KNDNVYKGAVYMSLLVSILTVISSYGVAVPVVNSLPLNSLGFNWVVPVIIAGIIGNFIPS</w:t>
      </w:r>
    </w:p>
    <w:p w14:paraId="26E89423" w14:textId="77777777" w:rsidR="00931234" w:rsidRDefault="00931234" w:rsidP="00931234">
      <w:r>
        <w:t>KSQSNTLGTN*</w:t>
      </w:r>
    </w:p>
    <w:p w14:paraId="4387D37D" w14:textId="77777777" w:rsidR="00931234" w:rsidRDefault="00931234" w:rsidP="00931234">
      <w:r>
        <w:t>&gt;CD630_12620   Clostridioides_difficile_630_NC_009089   ribonuclease HII</w:t>
      </w:r>
    </w:p>
    <w:p w14:paraId="4CC934E8" w14:textId="77777777" w:rsidR="00931234" w:rsidRDefault="00931234" w:rsidP="00931234">
      <w:r>
        <w:t>MQDKSVREIKEIIETLEVEKYMEYIELLRVDERKSVQGLAIKLAKKLDNIRKEEERLETI</w:t>
      </w:r>
    </w:p>
    <w:p w14:paraId="5DFF8198" w14:textId="77777777" w:rsidR="00931234" w:rsidRDefault="00931234" w:rsidP="00931234">
      <w:r>
        <w:t>NIFENEGYDKGYLYIGGIDEAGRGPLAGPVVASVVVFKKDTKIEGVNDSKKLSEAKRDEL</w:t>
      </w:r>
    </w:p>
    <w:p w14:paraId="2E1B91D7" w14:textId="77777777" w:rsidR="00931234" w:rsidRDefault="00931234" w:rsidP="00931234">
      <w:r>
        <w:t>FEVIKEEALDYGIGIVNNEEIDEFNILNATYMAMKKAINCLKKAPDYLLVDAATIPGIDI</w:t>
      </w:r>
    </w:p>
    <w:p w14:paraId="72B6B4FA" w14:textId="77777777" w:rsidR="00931234" w:rsidRDefault="00931234" w:rsidP="00931234">
      <w:r>
        <w:t>SQNPIVKGDSKSISIAAASILAKVTRDSIMYQYDRVYPEYGFKSHKGYGTKEHYEAIEKY</w:t>
      </w:r>
    </w:p>
    <w:p w14:paraId="6649CCC9" w14:textId="77777777" w:rsidR="00931234" w:rsidRDefault="00931234" w:rsidP="00931234">
      <w:r>
        <w:t>GITPIHRKSFLKNIL*</w:t>
      </w:r>
    </w:p>
    <w:p w14:paraId="38421F80" w14:textId="77777777" w:rsidR="00931234" w:rsidRDefault="00931234" w:rsidP="00931234">
      <w:r>
        <w:t>&gt;CD630_12640   Clostridioides_difficile_630_NC_009089   hypothetical protein</w:t>
      </w:r>
    </w:p>
    <w:p w14:paraId="5BBF3B3A" w14:textId="77777777" w:rsidR="00931234" w:rsidRDefault="00931234" w:rsidP="00931234">
      <w:r>
        <w:t>MSRKAYEEALVELEKFIDERKEIIKSAEDCIDKYIVDRTLPFDYKDKCVEWQQELLDIAE</w:t>
      </w:r>
    </w:p>
    <w:p w14:paraId="52501615" w14:textId="77777777" w:rsidR="00931234" w:rsidRDefault="00931234" w:rsidP="00931234">
      <w:r>
        <w:lastRenderedPageBreak/>
        <w:t>AQVLEANELSVLLQEKKELEED*</w:t>
      </w:r>
    </w:p>
    <w:p w14:paraId="656C00B0" w14:textId="77777777" w:rsidR="00931234" w:rsidRDefault="00931234" w:rsidP="00931234">
      <w:r>
        <w:t>&gt;CD630_12650   Clostridioides_difficile_630_NC_009089   CarD family transcriptional regulator</w:t>
      </w:r>
    </w:p>
    <w:p w14:paraId="7B6350B4" w14:textId="77777777" w:rsidR="00931234" w:rsidRDefault="00931234" w:rsidP="00931234">
      <w:r>
        <w:t>MYKIGESVMYPKEGACSVNDIVTKKINHEMQKYYELSVIFNSNLKISIPVLNADRIGIRP</w:t>
      </w:r>
    </w:p>
    <w:p w14:paraId="2C1BF165" w14:textId="77777777" w:rsidR="00931234" w:rsidRDefault="00931234" w:rsidP="00931234">
      <w:r>
        <w:t>VMDGNDVDNFIQSINKTDGVWIFDRKERLKLYQDKFHSGDVFEIVKLIKMLMIQDSSKQL</w:t>
      </w:r>
    </w:p>
    <w:p w14:paraId="470867AA" w14:textId="77777777" w:rsidR="00931234" w:rsidRDefault="00931234" w:rsidP="00931234">
      <w:r>
        <w:t>CSTDKEFLNKAQKFALSELAAAQCKSYTMVLEEMKKHILNSKNTN*</w:t>
      </w:r>
    </w:p>
    <w:p w14:paraId="287DB289" w14:textId="77777777" w:rsidR="00931234" w:rsidRDefault="00931234" w:rsidP="00931234">
      <w:r>
        <w:t>&gt;CD630_12660   Clostridioides_difficile_630_NC_009089   multidrug family ABC transporter permease</w:t>
      </w:r>
    </w:p>
    <w:p w14:paraId="7936FA12" w14:textId="77777777" w:rsidR="00931234" w:rsidRDefault="00931234" w:rsidP="00931234">
      <w:r>
        <w:t>MIRLTIANIKRYLKNHTLLINMVMLPIILIFSLNFFINNSGNQSMYFSPVAIVSDSSGKY</w:t>
      </w:r>
    </w:p>
    <w:p w14:paraId="4D248F9B" w14:textId="77777777" w:rsidR="00931234" w:rsidRDefault="00931234" w:rsidP="00931234">
      <w:r>
        <w:t>EHKLINSSKLKENSFRLNEQDKAMNLLKNNKVSAVFVLDKNFSNSIDKLQRPVVKCFKIE</w:t>
      </w:r>
    </w:p>
    <w:p w14:paraId="0EA60BF2" w14:textId="77777777" w:rsidR="00931234" w:rsidRDefault="00931234" w:rsidP="00931234">
      <w:r>
        <w:t>NGGGSLWAESQIESFITKSLKLKVDKNIDDKLTKTNIIDNKPDKNKGSFLVVFLICYFMY</w:t>
      </w:r>
    </w:p>
    <w:p w14:paraId="13250634" w14:textId="77777777" w:rsidR="00931234" w:rsidRDefault="00931234" w:rsidP="00931234">
      <w:r>
        <w:t>INAAHLASDLFTLKKSNVLKRLISTDNKDIKIIFSIFLGLFFIQSIVYTFALLCFSIIED</w:t>
      </w:r>
    </w:p>
    <w:p w14:paraId="0E6BB0B7" w14:textId="77777777" w:rsidR="00931234" w:rsidRDefault="00931234" w:rsidP="00931234">
      <w:r>
        <w:t>FNLSLNVLMIVLANSFVSTGFVFWVARVFKNESSISLISTFYSLIGLAISISSLIPSMDK</w:t>
      </w:r>
    </w:p>
    <w:p w14:paraId="54671C52" w14:textId="77777777" w:rsidR="00931234" w:rsidRDefault="00931234" w:rsidP="00931234">
      <w:r>
        <w:t>LSFMTNLSKFTPFYWTIDAIKNNGSILINIIALILIGIIFVTAGSLKLRDFAKN*</w:t>
      </w:r>
    </w:p>
    <w:p w14:paraId="12B64657" w14:textId="77777777" w:rsidR="00931234" w:rsidRDefault="00931234" w:rsidP="00931234">
      <w:r>
        <w:t>&gt;CDM120_RS06635   Clostridioides_difficile_M120_NC_017174   ABC transporter permease</w:t>
      </w:r>
    </w:p>
    <w:p w14:paraId="75B53532" w14:textId="77777777" w:rsidR="00931234" w:rsidRDefault="00931234" w:rsidP="00931234">
      <w:r>
        <w:t>MKLYMSVKTMLKGLKSSFILNLIYFLALPLILSWFLGMVTESMFQNPIKTESTPIVIYDK</w:t>
      </w:r>
    </w:p>
    <w:p w14:paraId="43C6A4D8" w14:textId="77777777" w:rsidR="00931234" w:rsidRDefault="00931234" w:rsidP="00931234">
      <w:r>
        <w:t>DNTRLSNHLTKYLKNDLSYILTVKKDDSKAELKLTIPKGYESSLLNEKSNTLNIEKLGTR</w:t>
      </w:r>
    </w:p>
    <w:p w14:paraId="36AEB8AD" w14:textId="77777777" w:rsidR="00931234" w:rsidRDefault="00931234" w:rsidP="00931234">
      <w:r>
        <w:t>DDIAILLQDILDTYHEKFYLNNSQKISSEDFSKLFNKNSIDTSIIGNNVKQSSYEYFALV</w:t>
      </w:r>
    </w:p>
    <w:p w14:paraId="67EFA641" w14:textId="77777777" w:rsidR="00931234" w:rsidRDefault="00931234" w:rsidP="00931234">
      <w:r>
        <w:t>SLGFLVIIFIMNNILSNYISESKGLSKRLYSMPITRVQFLIYDFVGLWIYSFIFLLLYVL</w:t>
      </w:r>
    </w:p>
    <w:p w14:paraId="6FC9EA8B" w14:textId="77777777" w:rsidR="00931234" w:rsidRDefault="00931234" w:rsidP="00931234">
      <w:r>
        <w:t>FFRIIGITFKGNFAILLLLCALSSYFMTSISTFVNSFFSKKYGTIIVYALLFLQTIFGGI</w:t>
      </w:r>
    </w:p>
    <w:p w14:paraId="3037DC05" w14:textId="77777777" w:rsidR="00931234" w:rsidRDefault="00931234" w:rsidP="00931234">
      <w:r>
        <w:t>FSMISDAFTKLTSLSPTYLIGELFSNYETFKTIDSIGNLIFTCLITSTILIALAIVKEKY</w:t>
      </w:r>
    </w:p>
    <w:p w14:paraId="6A0079AA" w14:textId="77777777" w:rsidR="00931234" w:rsidRDefault="00931234" w:rsidP="00931234">
      <w:r>
        <w:t>KWREVQ*</w:t>
      </w:r>
    </w:p>
    <w:p w14:paraId="2F486466" w14:textId="77777777" w:rsidR="00931234" w:rsidRDefault="00931234" w:rsidP="00931234">
      <w:r>
        <w:t>&gt;CD630_12680   Clostridioides_difficile_630_NC_009089   multidrug family ABC transporter ATP-binding protein</w:t>
      </w:r>
    </w:p>
    <w:p w14:paraId="07405747" w14:textId="77777777" w:rsidR="00931234" w:rsidRDefault="00931234" w:rsidP="00931234">
      <w:r>
        <w:t>MDIVRVNNITKRFNDKLVLDNISFSVKKGEIFGLIGPNGAGKSTLINIITNLMLPNSGSI</w:t>
      </w:r>
    </w:p>
    <w:p w14:paraId="4A60F770" w14:textId="77777777" w:rsidR="00931234" w:rsidRDefault="00931234" w:rsidP="00931234">
      <w:r>
        <w:t>QINDLDLSKDYIKAKSIIGLVPQELAIIETLTPFDNLEYFGAFYGLKGKLLKERIIEALE</w:t>
      </w:r>
    </w:p>
    <w:p w14:paraId="050169D2" w14:textId="77777777" w:rsidR="00931234" w:rsidRDefault="00931234" w:rsidP="00931234">
      <w:r>
        <w:t>VTGLTEVKKKKVKKLSGGMQRRLNIGIALLNHPKILILDEPTVGVDPQSRNHIFNFIKDI</w:t>
      </w:r>
    </w:p>
    <w:p w14:paraId="22454082" w14:textId="77777777" w:rsidR="00931234" w:rsidRDefault="00931234" w:rsidP="00931234">
      <w:r>
        <w:t>SKKHETTVIYTSHYMEEVEHLCSKIFIMDEGKEIAFGDNDYLKSLVSTNTKLIMEIKNIN</w:t>
      </w:r>
    </w:p>
    <w:p w14:paraId="55C87CF0" w14:textId="77777777" w:rsidR="00931234" w:rsidRDefault="00931234" w:rsidP="00931234">
      <w:r>
        <w:t>AQLIFDLKNTKGVISVLENNSLLELDIDKKLQLTDILSIIDKNDSKIMKISYEEPSLEDV</w:t>
      </w:r>
    </w:p>
    <w:p w14:paraId="076DE87F" w14:textId="77777777" w:rsidR="00931234" w:rsidRDefault="00931234" w:rsidP="00931234">
      <w:r>
        <w:t>FLNLTGKNLRD*</w:t>
      </w:r>
    </w:p>
    <w:p w14:paraId="1E7CF36E" w14:textId="77777777" w:rsidR="00931234" w:rsidRDefault="00931234" w:rsidP="00931234">
      <w:r>
        <w:t>&gt;CDM68_RS20290   Clostridioides_difficile_M68_NC_017175   hypothetical protein</w:t>
      </w:r>
    </w:p>
    <w:p w14:paraId="3A938BA4" w14:textId="77777777" w:rsidR="00931234" w:rsidRDefault="00931234" w:rsidP="00931234">
      <w:r>
        <w:t>MNRKKLVAFIRYLSLFILVVSYLKNVENTLYPVITMIILFLIIINNQVRFFSLSNENKFI</w:t>
      </w:r>
    </w:p>
    <w:p w14:paraId="4960F3C3" w14:textId="77777777" w:rsidR="00931234" w:rsidRDefault="00931234" w:rsidP="00931234">
      <w:r>
        <w:t>LISYFLELILIFILCNYTKTFNSIYFVPLILDTSFLIKEKYKYILFSFVIISSLIISLDK</w:t>
      </w:r>
    </w:p>
    <w:p w14:paraId="277449DF" w14:textId="77777777" w:rsidR="00931234" w:rsidRDefault="00931234" w:rsidP="00931234">
      <w:r>
        <w:lastRenderedPageBreak/>
        <w:t>NIYLALESSSILLIITVLSIYIENENLSKLYSQNLYDKLRISKDELKKVNADLETYASSI</w:t>
      </w:r>
    </w:p>
    <w:p w14:paraId="3342B52C" w14:textId="77777777" w:rsidR="00931234" w:rsidRDefault="00931234" w:rsidP="00931234">
      <w:r>
        <w:t>EELAILKERNRISREIHDSVGHSLSTTIIQLNAIEKLLKDKPLIYDLVHELREFVTESFQ</w:t>
      </w:r>
    </w:p>
    <w:p w14:paraId="212D2590" w14:textId="77777777" w:rsidR="00931234" w:rsidRDefault="00931234" w:rsidP="00931234">
      <w:r>
        <w:t>DVRRAISELKPVEYENYQSLFKIKELVKSFIKLTNINVKLTISKNTWNLSRNQSIALYRL</w:t>
      </w:r>
    </w:p>
    <w:p w14:paraId="5C06D137" w14:textId="77777777" w:rsidR="00931234" w:rsidRDefault="00931234" w:rsidP="00931234">
      <w:r>
        <w:t>IQESLSNSSRHGKATEIRIFITFNPSSFIITISDNGIGCGNIKKGNGLNSISERIYELNG</w:t>
      </w:r>
    </w:p>
    <w:p w14:paraId="0C9504E6" w14:textId="77777777" w:rsidR="00931234" w:rsidRDefault="00931234" w:rsidP="00931234">
      <w:r>
        <w:t>KVEFDNSNNGFTIRASFPKFSGGDFLNKIKVLIVDDEKLIRKGLKIILSSYNDLEIVGDA</w:t>
      </w:r>
    </w:p>
    <w:p w14:paraId="4BE99DD5" w14:textId="77777777" w:rsidR="00931234" w:rsidRDefault="00931234" w:rsidP="00931234">
      <w:r>
        <w:t>SNGYEALEFCKTNDVDIVLMDIRMKVCDGVLGTRLIKEYNNSITLLILTTFNDDEYIKDA</w:t>
      </w:r>
    </w:p>
    <w:p w14:paraId="5C58C9A5" w14:textId="77777777" w:rsidR="00931234" w:rsidRDefault="00931234" w:rsidP="00931234">
      <w:r>
        <w:t>MKFGASGYLLKDSSDKVLHEGIRSSFFGNIVLDKSVAEKIMTSEKTIKQEYLYDMYNLTE</w:t>
      </w:r>
    </w:p>
    <w:p w14:paraId="553CB3E7" w14:textId="77777777" w:rsidR="00931234" w:rsidRDefault="00931234" w:rsidP="00931234">
      <w:r>
        <w:t>KEISIIRLIANGLNNKEISQELFLSEGTIKNNITNILAKLELRDRTQLAIFAFKNKIVIE</w:t>
      </w:r>
    </w:p>
    <w:p w14:paraId="14CE9384" w14:textId="77777777" w:rsidR="00931234" w:rsidRDefault="00931234" w:rsidP="00931234">
      <w:r>
        <w:t>*</w:t>
      </w:r>
    </w:p>
    <w:p w14:paraId="53FDE653" w14:textId="77777777" w:rsidR="00931234" w:rsidRDefault="00931234" w:rsidP="00931234">
      <w:r>
        <w:t>&gt;CD630_12710   Clostridioides_difficile_630_NC_009089   hypothetical protein</w:t>
      </w:r>
    </w:p>
    <w:p w14:paraId="4E79E0E8" w14:textId="77777777" w:rsidR="00931234" w:rsidRDefault="00931234" w:rsidP="00931234">
      <w:r>
        <w:t>MNNKEKGDFGEKVAVNYLLSKGAKILEKNYRLKIGEIDIIAKMEDEIIFVEVKSRSNIKF</w:t>
      </w:r>
    </w:p>
    <w:p w14:paraId="34B60D8E" w14:textId="77777777" w:rsidR="00931234" w:rsidRDefault="00931234" w:rsidP="00931234">
      <w:r>
        <w:t>GYPCESVSFKKRKKIIGVASYYIIKNNLNNTPIRFDVIEVYLLEKRINHIMNAF*</w:t>
      </w:r>
    </w:p>
    <w:p w14:paraId="4732E24B" w14:textId="77777777" w:rsidR="00931234" w:rsidRDefault="00931234" w:rsidP="00931234">
      <w:r>
        <w:t>&gt;AEC_RS0207650   Clostridioides_difficile_QCD_37x79_NZ_CM000658   magnesium chelatase</w:t>
      </w:r>
    </w:p>
    <w:p w14:paraId="06202BB2" w14:textId="77777777" w:rsidR="00931234" w:rsidRDefault="00931234" w:rsidP="00931234">
      <w:r>
        <w:t>MLSIINSSNLVGIDSFLVKVEVDVSNGIPSFNIVGLPGKEIKEARERVKSAILNSGYKFP</w:t>
      </w:r>
    </w:p>
    <w:p w14:paraId="1B38F3FA" w14:textId="77777777" w:rsidR="00931234" w:rsidRDefault="00931234" w:rsidP="00931234">
      <w:r>
        <w:t>STRIVVNLSPADIKKEGAFLDLSISIGLLRELIKKDENYIRESMFIGELSLDGKIRKVRK</w:t>
      </w:r>
    </w:p>
    <w:p w14:paraId="72F48D04" w14:textId="77777777" w:rsidR="00931234" w:rsidRDefault="00931234" w:rsidP="00931234">
      <w:r>
        <w:t>VRGILPIIMGAKTQNIKRIFIPIENIKESLLVDEIDIIPIKSLKECVDFLNEEIKVDKVS</w:t>
      </w:r>
    </w:p>
    <w:p w14:paraId="2AD2D26F" w14:textId="77777777" w:rsidR="00931234" w:rsidRDefault="00931234" w:rsidP="00931234">
      <w:r>
        <w:t>IMSFLDDKSRKENGELEKDNSYIDCKYTKINNEESKYDEDFKDVKGNYFVKRSAEIAAAG</w:t>
      </w:r>
    </w:p>
    <w:p w14:paraId="74DFA917" w14:textId="77777777" w:rsidR="00931234" w:rsidRDefault="00931234" w:rsidP="00931234">
      <w:r>
        <w:t>NHNMFMIGPPGSGKTMIAKRVRTILPDISIEEMIEVSKVYSILGMINESKGIIDKRPFRA</w:t>
      </w:r>
    </w:p>
    <w:p w14:paraId="4366BD1C" w14:textId="77777777" w:rsidR="00931234" w:rsidRDefault="00931234" w:rsidP="00931234">
      <w:r>
        <w:t>PHHTTTKQSLIGGGMDARPGEIALAHRGILFLDEIAEFDRKILETLRQPIEDGYVNISRV</w:t>
      </w:r>
    </w:p>
    <w:p w14:paraId="5771A86C" w14:textId="77777777" w:rsidR="00931234" w:rsidRDefault="00931234" w:rsidP="00931234">
      <w:r>
        <w:t>KYSAKYPCRVLLVAAMNPCPCGYYMSETECRCRSNEIDRYINKISGPLLDRFDIFVEVNS</w:t>
      </w:r>
    </w:p>
    <w:p w14:paraId="3E571B7D" w14:textId="77777777" w:rsidR="00931234" w:rsidRDefault="00931234" w:rsidP="00931234">
      <w:r>
        <w:t>IKYSDFNSLKQEESSQKIKRRVENARKIQINRFKKDNIKNNSEIKAYNLFKYCKLEKEAS</w:t>
      </w:r>
    </w:p>
    <w:p w14:paraId="2EC66599" w14:textId="77777777" w:rsidR="00931234" w:rsidRDefault="00931234" w:rsidP="00931234">
      <w:r>
        <w:t>KTAEMIFNKYNLSSRSYTKLLKMARTIADLEERDLINSQCIIEAFSFRKAYYSYFK*</w:t>
      </w:r>
    </w:p>
    <w:p w14:paraId="0C347A99" w14:textId="77777777" w:rsidR="00931234" w:rsidRDefault="00931234" w:rsidP="00931234">
      <w:r>
        <w:t>&gt;CD630_12730   Clostridioides_difficile_630_NC_009089   DNA processing Smf single strand binding protein</w:t>
      </w:r>
    </w:p>
    <w:p w14:paraId="544FF528" w14:textId="77777777" w:rsidR="00931234" w:rsidRDefault="00931234" w:rsidP="00931234">
      <w:r>
        <w:t>VDFMEKRDTYLWLKSIGGITTKTIEIIENEIVNIEDIFDFSEKEIYNLKNISLNIRKNIV</w:t>
      </w:r>
    </w:p>
    <w:p w14:paraId="1A7CD481" w14:textId="77777777" w:rsidR="00931234" w:rsidRDefault="00931234" w:rsidP="00931234">
      <w:r>
        <w:t>KYRGHAYLENIKELLYKKAIKYICKYDKEYPENLKNIYNAPKLLFYKGDIGLVNNNFNIA</w:t>
      </w:r>
    </w:p>
    <w:p w14:paraId="41F10B97" w14:textId="77777777" w:rsidR="00931234" w:rsidRDefault="00931234" w:rsidP="00931234">
      <w:r>
        <w:t>IVGSRKPTAYGINCAKTISCQLSQYGVNIVSGLAIGIDAYSHIGCMSGKSKTIAVLGSGV</w:t>
      </w:r>
    </w:p>
    <w:p w14:paraId="57567892" w14:textId="77777777" w:rsidR="00931234" w:rsidRDefault="00931234" w:rsidP="00931234">
      <w:r>
        <w:t>DNPLPKQNLHLSNKILENGGLLLSEYNINSTVAPYHFSNRNRIISGLSDGVVVVEAAIKS</w:t>
      </w:r>
    </w:p>
    <w:p w14:paraId="2B5C5547" w14:textId="77777777" w:rsidR="00931234" w:rsidRDefault="00931234" w:rsidP="00931234">
      <w:r>
        <w:t>GALITVDFALEHGKNVFAIPGNINSQMSRGCHKIIKEGAKLIENIDDILNEYNIFNIIDK</w:t>
      </w:r>
    </w:p>
    <w:p w14:paraId="10404F46" w14:textId="77777777" w:rsidR="00931234" w:rsidRDefault="00931234" w:rsidP="00931234">
      <w:r>
        <w:t>KINQKYDNISLNAKSKQIIEAIKREGNLHIDSICDYTGIEIKYVNSIINELVLNELVVEM</w:t>
      </w:r>
    </w:p>
    <w:p w14:paraId="0E2DF90A" w14:textId="77777777" w:rsidR="00931234" w:rsidRDefault="00931234" w:rsidP="00931234">
      <w:r>
        <w:t>NNKTYSLNV*</w:t>
      </w:r>
    </w:p>
    <w:p w14:paraId="14B7A87C" w14:textId="77777777" w:rsidR="00931234" w:rsidRDefault="00931234" w:rsidP="00931234">
      <w:r>
        <w:lastRenderedPageBreak/>
        <w:t>&gt;QAE_RS0206240   Clostridioides_difficile_QCD_23m63_NZ_CM000660   GTP-sensing pleiotropic transcriptional regulator CodY</w:t>
      </w:r>
    </w:p>
    <w:p w14:paraId="64C76B32" w14:textId="77777777" w:rsidR="00931234" w:rsidRDefault="00931234" w:rsidP="00931234">
      <w:r>
        <w:t>MASEVLQKTRKINKTLQTSGGSSVSFDLLAGALGDVLSSNVYVVSAKGKVLGLHLNDAQD</w:t>
      </w:r>
    </w:p>
    <w:p w14:paraId="51684850" w14:textId="77777777" w:rsidR="00931234" w:rsidRDefault="00931234" w:rsidP="00931234">
      <w:r>
        <w:t>SSVIEDEYTKQKKFSDEYTQNVLKIDETLENLNGEKILEIFPEEHGRLQKYTTVVPILGS</w:t>
      </w:r>
    </w:p>
    <w:p w14:paraId="28AAF52A" w14:textId="77777777" w:rsidR="00931234" w:rsidRDefault="00931234" w:rsidP="00931234">
      <w:r>
        <w:t>GQRLGTLVLSRYSNSFNDDDLVIAEYSATVVGLEILRAIGEELEEEMRKKAVVQMAIGTL</w:t>
      </w:r>
    </w:p>
    <w:p w14:paraId="418C0667" w14:textId="77777777" w:rsidR="00931234" w:rsidRDefault="00931234" w:rsidP="00931234">
      <w:r>
        <w:t>SYSELEAVEHIFAELDGKEGLLVASKIADRVGITRSVIVNALRKFESAGVIESRSLGMKG</w:t>
      </w:r>
    </w:p>
    <w:p w14:paraId="33DE7576" w14:textId="77777777" w:rsidR="00931234" w:rsidRDefault="00931234" w:rsidP="00931234">
      <w:r>
        <w:t>THIRILNDKLTDEIKKIKKTINNLYFIGLD*</w:t>
      </w:r>
    </w:p>
    <w:p w14:paraId="784CF3C0" w14:textId="77777777" w:rsidR="00931234" w:rsidRDefault="00931234" w:rsidP="00931234">
      <w:r>
        <w:t>&gt;CD630_12770   Clostridioides_difficile_630_NC_009089   acetyltransferase</w:t>
      </w:r>
    </w:p>
    <w:p w14:paraId="3B2FFC52" w14:textId="77777777" w:rsidR="00931234" w:rsidRDefault="00931234" w:rsidP="00931234">
      <w:r>
        <w:t>MIIKLNSTYHSRVMKYLKKEPEYNLFIIGDIERYGYGNNFLNIWADVGEHGEIKAILLKY</w:t>
      </w:r>
    </w:p>
    <w:p w14:paraId="3AEF9B19" w14:textId="77777777" w:rsidR="00931234" w:rsidRDefault="00931234" w:rsidP="00931234">
      <w:r>
        <w:t>FEFMMFYSDGEYDVEGFYNLLRNTNYEEISGKICAVDALAKRLGLNNLKVVDFCKLQTKK</w:t>
      </w:r>
    </w:p>
    <w:p w14:paraId="151DE899" w14:textId="77777777" w:rsidR="00931234" w:rsidRDefault="00931234" w:rsidP="00931234">
      <w:r>
        <w:t>FLIDNNCNAKVKRIRLGNLKKTVKLYDLIDEFHSTTLENLKNGLRTGRGYCIEINKQVVS</w:t>
      </w:r>
    </w:p>
    <w:p w14:paraId="3770F93E" w14:textId="77777777" w:rsidR="00931234" w:rsidRDefault="00931234" w:rsidP="00931234">
      <w:r>
        <w:t>MAKSTSENRTHAMIIGVGTHPKYRAKGLATKCLIKLCSELLRENKIPCLFYDNEEAGKIY</w:t>
      </w:r>
    </w:p>
    <w:p w14:paraId="04169A31" w14:textId="77777777" w:rsidR="00931234" w:rsidRDefault="00931234" w:rsidP="00931234">
      <w:r>
        <w:t>KKLGFENIGKWGIYSK*</w:t>
      </w:r>
    </w:p>
    <w:p w14:paraId="7225F508" w14:textId="77777777" w:rsidR="00931234" w:rsidRDefault="00931234" w:rsidP="00931234">
      <w:r>
        <w:t>&gt;CD630_12780   Clostridioides_difficile_630_NC_009089   Rrf2 family transcriptional regulator</w:t>
      </w:r>
    </w:p>
    <w:p w14:paraId="35362CB1" w14:textId="77777777" w:rsidR="00931234" w:rsidRDefault="00931234" w:rsidP="00931234">
      <w:r>
        <w:t>MKLSTKGRYGLKAMFELALNQDNGPVSLKFIAKKQKISDQYLEQIFSSLKKSGLVKSVRG</w:t>
      </w:r>
    </w:p>
    <w:p w14:paraId="7A5D54A5" w14:textId="77777777" w:rsidR="00931234" w:rsidRDefault="00931234" w:rsidP="00931234">
      <w:r>
        <w:t>AQGGYLLSKNAEDITVGDILVVLEGPVALSDCVLDEDVCENSNMCVTKIVWEKMKKGIED</w:t>
      </w:r>
    </w:p>
    <w:p w14:paraId="69852FAE" w14:textId="77777777" w:rsidR="00931234" w:rsidRDefault="00931234" w:rsidP="00931234">
      <w:r>
        <w:t>VIDSITLKDMINDYNKNKLENDITNIKK*</w:t>
      </w:r>
    </w:p>
    <w:p w14:paraId="35831C39" w14:textId="77777777" w:rsidR="00931234" w:rsidRDefault="00931234" w:rsidP="00931234">
      <w:r>
        <w:t>&gt;CD630_12790   Clostridioides_difficile_630_NC_009089   cysteine desulfurase</w:t>
      </w:r>
    </w:p>
    <w:p w14:paraId="01DE93C6" w14:textId="77777777" w:rsidR="00931234" w:rsidRDefault="00931234" w:rsidP="00931234">
      <w:r>
        <w:t>MEKRRLYMDYSATTPIKKEVLDAMMPYLTDYFGNASSFHTFGREAKDALDKAREQVAALI</w:t>
      </w:r>
    </w:p>
    <w:p w14:paraId="52D7B6F8" w14:textId="77777777" w:rsidR="00931234" w:rsidRDefault="00931234" w:rsidP="00931234">
      <w:r>
        <w:t>NAEPSEIYFTAGGSESDNWTLEGIAYANKNKGNHIITSKIEHHAILHTCEYLAKHHGFEI</w:t>
      </w:r>
    </w:p>
    <w:p w14:paraId="38933019" w14:textId="77777777" w:rsidR="00931234" w:rsidRDefault="00931234" w:rsidP="00931234">
      <w:r>
        <w:t>TYLDVDSEGKVDLKQLEDSIKDTTILISIMFANNEIGTIQPIKEISEIAKKHKILFHTDA</w:t>
      </w:r>
    </w:p>
    <w:p w14:paraId="01A8FE10" w14:textId="77777777" w:rsidR="00931234" w:rsidRDefault="00931234" w:rsidP="00931234">
      <w:r>
        <w:t>VQATGNIPVDVKELGIDLMSMSSHKIYGPKGVGALYIRKGVRLHNFVHGGAQEKSKRAGT</w:t>
      </w:r>
    </w:p>
    <w:p w14:paraId="4B274A28" w14:textId="77777777" w:rsidR="00931234" w:rsidRDefault="00931234" w:rsidP="00931234">
      <w:r>
        <w:t>ENIPAIVGYGKAAELAKENMQNHVETLTRLRNKLIDGVLERIPYTRVNGSLENRLPGNAN</w:t>
      </w:r>
    </w:p>
    <w:p w14:paraId="3D54D007" w14:textId="77777777" w:rsidR="00931234" w:rsidRDefault="00931234" w:rsidP="00931234">
      <w:r>
        <w:t>FAFQFIEGEGILLLLDMLGIAGSSGSACTSGSLDPSHVLLAIGLPHEIAHGSLRLTVGDF</w:t>
      </w:r>
    </w:p>
    <w:p w14:paraId="79BD6645" w14:textId="77777777" w:rsidR="00931234" w:rsidRDefault="00931234" w:rsidP="00931234">
      <w:r>
        <w:t>TTDDDIDYILENLPKVIERLRSMSPLYDDAKKQGLVK*</w:t>
      </w:r>
    </w:p>
    <w:p w14:paraId="72095B13" w14:textId="77777777" w:rsidR="00931234" w:rsidRDefault="00931234" w:rsidP="00931234">
      <w:r>
        <w:t>&gt;CD630_12800   Clostridioides_difficile_630_NC_009089   NifU family iron-sulfur cluster assembly protein</w:t>
      </w:r>
    </w:p>
    <w:p w14:paraId="6BF7EB66" w14:textId="77777777" w:rsidR="00931234" w:rsidRDefault="00931234" w:rsidP="00931234">
      <w:r>
        <w:t>MQYSDKVMEHFMNPRNMGEIDNASGVGEVGNPTCGDIMKIFLDIDGDVIKDVKFKTFGCG</w:t>
      </w:r>
    </w:p>
    <w:p w14:paraId="210E9FDE" w14:textId="77777777" w:rsidR="00931234" w:rsidRDefault="00931234" w:rsidP="00931234">
      <w:r>
        <w:t>SAIASSSMATEMIKGKTIKDALELTNKAVAEALDGLPPVKMHCSVLAEQAVKAALIDYAQ</w:t>
      </w:r>
    </w:p>
    <w:p w14:paraId="4917CC35" w14:textId="77777777" w:rsidR="00931234" w:rsidRDefault="00931234" w:rsidP="00931234">
      <w:r>
        <w:t>KNNIHIPELDGYVIDDAHDHDVEEEE*</w:t>
      </w:r>
    </w:p>
    <w:p w14:paraId="3101EED0" w14:textId="77777777" w:rsidR="00931234" w:rsidRDefault="00931234" w:rsidP="00931234">
      <w:r>
        <w:t>&gt;CD630_12810   Clostridioides_difficile_630_NC_009089   tRNA-specific 2-thiouridylase MnmA</w:t>
      </w:r>
    </w:p>
    <w:p w14:paraId="32336812" w14:textId="77777777" w:rsidR="00931234" w:rsidRDefault="00931234" w:rsidP="00931234">
      <w:r>
        <w:t>LFMNKKVMIGMSGGVDSSVAAYLLKQQGYDVIGVTMKLWQDDDVVEIEGGCCSLSAVEDA</w:t>
      </w:r>
    </w:p>
    <w:p w14:paraId="792C5174" w14:textId="77777777" w:rsidR="00931234" w:rsidRDefault="00931234" w:rsidP="00931234">
      <w:r>
        <w:lastRenderedPageBreak/>
        <w:t>RRVANKIGIPFYVLNFREVFKEKVIDYFIDEYLEGKTPNPCIACNKHIKFDDFYKKARQI</w:t>
      </w:r>
    </w:p>
    <w:p w14:paraId="343DC3F4" w14:textId="77777777" w:rsidR="00931234" w:rsidRDefault="00931234" w:rsidP="00931234">
      <w:r>
        <w:t>GCDYVATGHYAKIEKDESTGRYLLKKSVTDKKDQTYALYNLTQEQLEHTLLPIGDYEKDR</w:t>
      </w:r>
    </w:p>
    <w:p w14:paraId="40934860" w14:textId="77777777" w:rsidR="00931234" w:rsidRDefault="00931234" w:rsidP="00931234">
      <w:r>
        <w:t>VREIAKEMGMAVHNKPDSQEICFVKDNDYANYVKKHSKKRIEEGFFVDTKGNILGKHKGI</w:t>
      </w:r>
    </w:p>
    <w:p w14:paraId="6D4C5174" w14:textId="77777777" w:rsidR="00931234" w:rsidRDefault="00931234" w:rsidP="00931234">
      <w:r>
        <w:t>LYYTIGQRKGLGITFGKPMFVIDINPINNTIVLGDNEDLFKKELIAKDVNFISIDTLEEP</w:t>
      </w:r>
    </w:p>
    <w:p w14:paraId="23DDD364" w14:textId="77777777" w:rsidR="00931234" w:rsidRDefault="00931234" w:rsidP="00931234">
      <w:r>
        <w:t>LRVQAKIRYSAKPSPATIHRVGEDTIKIVFDEAQRAITKGQSVVMYDGDIVVGGGIIEKS</w:t>
      </w:r>
    </w:p>
    <w:p w14:paraId="10036DBC" w14:textId="77777777" w:rsidR="00931234" w:rsidRDefault="00931234" w:rsidP="00931234">
      <w:r>
        <w:t>L*</w:t>
      </w:r>
    </w:p>
    <w:p w14:paraId="6E9586EE" w14:textId="77777777" w:rsidR="00931234" w:rsidRDefault="00931234" w:rsidP="00931234">
      <w:r>
        <w:t>&gt;CD630_12820   Clostridioides_difficile_630_NC_009089   alanine--tRNA ligase</w:t>
      </w:r>
    </w:p>
    <w:p w14:paraId="79665D28" w14:textId="77777777" w:rsidR="00931234" w:rsidRDefault="00931234" w:rsidP="00931234">
      <w:r>
        <w:t>MEKMGLNEIRSKFLEFFESKGHYVANSYSLVPNNDKSLLLINSGMAPLKNYFSGVEVPPS</w:t>
      </w:r>
    </w:p>
    <w:p w14:paraId="6710BBBE" w14:textId="77777777" w:rsidR="00931234" w:rsidRDefault="00931234" w:rsidP="00931234">
      <w:r>
        <w:t>VRMCTSQKCIRTGDIENVGITARHATFFEMMGNFSFGDYFKRESIKWGWEFVTEWLNIPE</w:t>
      </w:r>
    </w:p>
    <w:p w14:paraId="07FF5DBD" w14:textId="77777777" w:rsidR="00931234" w:rsidRDefault="00931234" w:rsidP="00931234">
      <w:r>
        <w:t>DKIWVTVYEEDDDSYDIWAKEMNFPEERMVRLGKDDNFWEIGTGPCGPCSEIYFDRGEEY</w:t>
      </w:r>
    </w:p>
    <w:p w14:paraId="6ABBDCD8" w14:textId="77777777" w:rsidR="00931234" w:rsidRDefault="00931234" w:rsidP="00931234">
      <w:r>
        <w:t>GCDNPDCKPGCDCDRYLEFWNHVFTQFDRDEEGNYSLLENKNIDTGMGLERMGCIMQGVD</w:t>
      </w:r>
    </w:p>
    <w:p w14:paraId="44144BB8" w14:textId="77777777" w:rsidR="00931234" w:rsidRDefault="00931234" w:rsidP="00931234">
      <w:r>
        <w:t>TIFEVDTIKSILEAVEKLTGVKYGENPKNDISIRIITDHIRAVTFLVSDGVLPSNEGRGY</w:t>
      </w:r>
    </w:p>
    <w:p w14:paraId="59A9B858" w14:textId="77777777" w:rsidR="00931234" w:rsidRDefault="00931234" w:rsidP="00931234">
      <w:r>
        <w:t>VLRRLLRRAARHGKLLGVKELFLQKLIDEVIKVNDKAYPVLVEKESYIKKVVGIEEEKFN</w:t>
      </w:r>
    </w:p>
    <w:p w14:paraId="5F11F463" w14:textId="77777777" w:rsidR="00931234" w:rsidRDefault="00931234" w:rsidP="00931234">
      <w:r>
        <w:t>ETIDQGTEILNSYIEVLKNEGKTVLSGQEAFKLYDTYGFPIDLTKEILEEEHLSVDEEAF</w:t>
      </w:r>
    </w:p>
    <w:p w14:paraId="4ED973CC" w14:textId="77777777" w:rsidR="00931234" w:rsidRDefault="00931234" w:rsidP="00931234">
      <w:r>
        <w:t>NEEMEKQKERARNARGNMDGESWKEDPLSKLESTVDSTFNGYSEIYGEGTIEAIVKDDEL</w:t>
      </w:r>
    </w:p>
    <w:p w14:paraId="073C404A" w14:textId="77777777" w:rsidR="00931234" w:rsidRDefault="00931234" w:rsidP="00931234">
      <w:r>
        <w:t>VQSAEEGDKVSIVLDNTTFYPEGGGQVGDCGLITNENLVLEVLNTKKGANNSIKHIGIIK</w:t>
      </w:r>
    </w:p>
    <w:p w14:paraId="2D7B0EEE" w14:textId="77777777" w:rsidR="00931234" w:rsidRDefault="00931234" w:rsidP="00931234">
      <w:r>
        <w:t>SGRISNGDKVKTLVDRETRMSAARNHSATHLLHKALREVLGEHVNQAGSLVTPERLRFDI</w:t>
      </w:r>
    </w:p>
    <w:p w14:paraId="64F89534" w14:textId="77777777" w:rsidR="00931234" w:rsidRDefault="00931234" w:rsidP="00931234">
      <w:r>
        <w:t>THFEAISNEELKVIEEKVNNVILSSLDIKCDIMNIKEAKEKGATALFGEKYGDEVRVVSM</w:t>
      </w:r>
    </w:p>
    <w:p w14:paraId="2F80D671" w14:textId="77777777" w:rsidR="00931234" w:rsidRDefault="00931234" w:rsidP="00931234">
      <w:r>
        <w:t>GDYSTELCGGTHLTNTSQVGMFKILSEGGVAAGVRRIEAITGKAVYEYLKERDGIISEVC</w:t>
      </w:r>
    </w:p>
    <w:p w14:paraId="7CAF6BC3" w14:textId="77777777" w:rsidR="00931234" w:rsidRDefault="00931234" w:rsidP="00931234">
      <w:r>
        <w:t>VNLKSKEDNLIQRISSLLEENKNLSKELHDMKAKMSLQSVDSIFDSKVEVNGVNLITNKF</w:t>
      </w:r>
    </w:p>
    <w:p w14:paraId="70C61950" w14:textId="77777777" w:rsidR="00931234" w:rsidRDefault="00931234" w:rsidP="00931234">
      <w:r>
        <w:t>EGMDMDTLRETADNLRDKLGSGVVVLANVVDDKVNFVVTATKDVLDKGIHSGNIVREVAK</w:t>
      </w:r>
    </w:p>
    <w:p w14:paraId="7AC60D77" w14:textId="77777777" w:rsidR="00931234" w:rsidRDefault="00931234" w:rsidP="00931234">
      <w:r>
        <w:t>IAGGKGGGRPNMAQAGASDVSKVDQALSYASEVIKTQVK*</w:t>
      </w:r>
    </w:p>
    <w:p w14:paraId="1AFF94BB" w14:textId="77777777" w:rsidR="00931234" w:rsidRDefault="00931234" w:rsidP="00931234">
      <w:r>
        <w:t>&gt;CD630_12830   Clostridioides_difficile_630_NC_009089   hypothetical protein</w:t>
      </w:r>
    </w:p>
    <w:p w14:paraId="59F97F35" w14:textId="77777777" w:rsidR="00931234" w:rsidRDefault="00931234" w:rsidP="00931234">
      <w:r>
        <w:t>LEKDLDYTMKFEGIPEDRMSVGDTIDFVYKALVEKGYNPINQIIGYLLSGDSSYITSHKN</w:t>
      </w:r>
    </w:p>
    <w:p w14:paraId="5391F3B6" w14:textId="77777777" w:rsidR="00931234" w:rsidRDefault="00931234" w:rsidP="00931234">
      <w:r>
        <w:t>ARAIIKKFERDEILEEVITHYLNRK*</w:t>
      </w:r>
    </w:p>
    <w:p w14:paraId="213F76B1" w14:textId="77777777" w:rsidR="00931234" w:rsidRDefault="00931234" w:rsidP="00931234">
      <w:r>
        <w:t>&gt;PCZ31_RS06090   Peptoclostridium_difficile_strain_Z31_NZ_CP013196   hypothetical protein</w:t>
      </w:r>
    </w:p>
    <w:p w14:paraId="1AB93B85" w14:textId="77777777" w:rsidR="00931234" w:rsidRDefault="00931234" w:rsidP="00931234">
      <w:r>
        <w:t>MRKKIMSLFAIVIMIFVSTASYGFAEEKGKVIFIDMNRTNLGSMMNIPILKNEIEKRGYV</w:t>
      </w:r>
    </w:p>
    <w:p w14:paraId="4F2D2147" w14:textId="77777777" w:rsidR="00931234" w:rsidRDefault="00931234" w:rsidP="00931234">
      <w:r>
        <w:t>ALMNIRGDQGTDDRRSYASMGAGTRASVTTEDYINFQKVDQDTAKAFEVATGQKAKEIND</w:t>
      </w:r>
    </w:p>
    <w:p w14:paraId="116270F8" w14:textId="77777777" w:rsidR="00931234" w:rsidRDefault="00931234" w:rsidP="00931234">
      <w:r>
        <w:t>LGINRSINENLEYGEYGANLGSLGKTLSENGLKTSVIGNADIIENNQLVKNRNLCLVAMD</w:t>
      </w:r>
    </w:p>
    <w:p w14:paraId="08949B36" w14:textId="77777777" w:rsidR="00931234" w:rsidRDefault="00931234" w:rsidP="00931234">
      <w:r>
        <w:t>QYGRIDSGNIDNINKKDSKMPFGISTDYDKLLDETKKSYKNSDAIFVELGDTYRLDMYRL</w:t>
      </w:r>
    </w:p>
    <w:p w14:paraId="4813142C" w14:textId="77777777" w:rsidR="00931234" w:rsidRDefault="00931234" w:rsidP="00931234">
      <w:r>
        <w:t>NLNDNTYDTMKKNIVKNINKYLEQVFSMVGENDTVYIASAFPSDLDYKNKRRLSPIIKFS</w:t>
      </w:r>
    </w:p>
    <w:p w14:paraId="1EF9C69C" w14:textId="77777777" w:rsidR="00931234" w:rsidRDefault="00931234" w:rsidP="00931234">
      <w:r>
        <w:lastRenderedPageBreak/>
        <w:t>GEGKGLLESATTRKAGIVANLDVGVDILGTFGLENKEMVGRSYTLVNKEDNISYLKSLYE</w:t>
      </w:r>
    </w:p>
    <w:p w14:paraId="6F45145A" w14:textId="77777777" w:rsidR="00931234" w:rsidRDefault="00931234" w:rsidP="00931234">
      <w:r>
        <w:t>RIVSISSIRSTIINGFVGVISASWVIAMFAIFFRNYMPHKERVFKVLKEFIKLGIIMPLS</w:t>
      </w:r>
    </w:p>
    <w:p w14:paraId="482ABE0D" w14:textId="77777777" w:rsidR="00931234" w:rsidRDefault="00931234" w:rsidP="00931234">
      <w:r>
        <w:t>FMLAPLMNFKTPISISLGIFATTLILYLLGRKLFKDNDIKHMGFFATLTILVIVIDSVFG</w:t>
      </w:r>
    </w:p>
    <w:p w14:paraId="2AC9CE38" w14:textId="77777777" w:rsidR="00931234" w:rsidRDefault="00931234" w:rsidP="00931234">
      <w:r>
        <w:t>TYLMQNNIMSYDAVIGARYYGVGNEYEGVTIASAVFGLAVLLHYKKVSKLLVVIFSLIIL</w:t>
      </w:r>
    </w:p>
    <w:p w14:paraId="1AF8F77D" w14:textId="77777777" w:rsidR="00931234" w:rsidRDefault="00931234" w:rsidP="00931234">
      <w:r>
        <w:t>ITSAYPSMGANVGGAISECVAYLLFIMLIYDIKIDFKKAVLLAVSAVVVVFAFAALDILS</w:t>
      </w:r>
    </w:p>
    <w:p w14:paraId="5C3B3247" w14:textId="77777777" w:rsidR="00931234" w:rsidRDefault="00931234" w:rsidP="00931234">
      <w:r>
        <w:t>GSESHLGMFVQRIFLNGPGEILQTFGRKIQMNMQLAQTSVWVNILLVGIGVIAVLIFKPS</w:t>
      </w:r>
    </w:p>
    <w:p w14:paraId="6604ACA6" w14:textId="77777777" w:rsidR="00931234" w:rsidRDefault="00931234" w:rsidP="00931234">
      <w:r>
        <w:t>RHFRKIMNNFPILFKGFIASMVGCIITLLVNDSGIVAASTASIYILIPLIIISINMIIFE</w:t>
      </w:r>
    </w:p>
    <w:p w14:paraId="5C605ADB" w14:textId="77777777" w:rsidR="00931234" w:rsidRDefault="00931234" w:rsidP="00931234">
      <w:r>
        <w:t>KITKKFLLFI*</w:t>
      </w:r>
    </w:p>
    <w:p w14:paraId="778A7BBE" w14:textId="77777777" w:rsidR="00931234" w:rsidRDefault="00931234" w:rsidP="00931234">
      <w:r>
        <w:t>&gt;CD630_12850   Clostridioides_difficile_630_NC_009089   Holliday junction resolvase-like protein</w:t>
      </w:r>
    </w:p>
    <w:p w14:paraId="16BA0F5A" w14:textId="77777777" w:rsidR="00931234" w:rsidRDefault="00931234" w:rsidP="00931234">
      <w:r>
        <w:t>MLDGRIMGLDVGDKTIGVAVSDLMGLTAQGVKTIKRVGKKKDIEELKAIIKEKQVNKIVS</w:t>
      </w:r>
    </w:p>
    <w:p w14:paraId="7AEBB5C0" w14:textId="77777777" w:rsidR="00931234" w:rsidRDefault="00931234" w:rsidP="00931234">
      <w:r>
        <w:t>GLPKNMNGTLGPQGEKVIKFCELVKAETGIDVEFWDERLSTVAAERSLLEADVSRQKRKK</w:t>
      </w:r>
    </w:p>
    <w:p w14:paraId="3FA88095" w14:textId="77777777" w:rsidR="00931234" w:rsidRDefault="00931234" w:rsidP="00931234">
      <w:r>
        <w:t>VIDMLAAVIILQGYLDFKINS*</w:t>
      </w:r>
    </w:p>
    <w:p w14:paraId="3E59BB75" w14:textId="77777777" w:rsidR="00931234" w:rsidRDefault="00931234" w:rsidP="00931234">
      <w:r>
        <w:t>&gt;CD630_12860   Clostridioides_difficile_630_NC_009089   hypothetical protein</w:t>
      </w:r>
    </w:p>
    <w:p w14:paraId="13793D7D" w14:textId="77777777" w:rsidR="00931234" w:rsidRDefault="00931234" w:rsidP="00931234">
      <w:r>
        <w:t>MEENIINLIDENGVESQFEIILTLEAEGKEYAILMPLDDEEAEEALIFRIDEDEEGEILI</w:t>
      </w:r>
    </w:p>
    <w:p w14:paraId="2D38B0EA" w14:textId="77777777" w:rsidR="00931234" w:rsidRDefault="00931234" w:rsidP="00931234">
      <w:r>
        <w:t>PLESDEEYETVVAVYTAIMEEEGLNYDEDESNGLN*</w:t>
      </w:r>
    </w:p>
    <w:p w14:paraId="72E7C5F0" w14:textId="77777777" w:rsidR="00931234" w:rsidRDefault="00931234" w:rsidP="00931234">
      <w:r>
        <w:t>&gt;CD630_12870   Clostridioides_difficile_630_NC_009089   Fur family transcriptional regulator</w:t>
      </w:r>
    </w:p>
    <w:p w14:paraId="40A18C96" w14:textId="77777777" w:rsidR="00931234" w:rsidRDefault="00931234" w:rsidP="00931234">
      <w:r>
        <w:t>MANTMDLLKDKLKETGFKITPQRRAIVEILLKHDHSHLSSEEIYDLVRVDCPEIGLATVY</w:t>
      </w:r>
    </w:p>
    <w:p w14:paraId="109B2ED6" w14:textId="77777777" w:rsidR="00931234" w:rsidRDefault="00931234" w:rsidP="00931234">
      <w:r>
        <w:t>RTMQLLDEIGLISKLNLDDGCIRYEISLHKEDCHNHHHLICKNCGKIMEAKEDLLDNIEK</w:t>
      </w:r>
    </w:p>
    <w:p w14:paraId="2C608124" w14:textId="77777777" w:rsidR="00931234" w:rsidRDefault="00931234" w:rsidP="00931234">
      <w:r>
        <w:t>EIQSLYKFKILDHDVKFYGLCDECNGVSDSEE*</w:t>
      </w:r>
    </w:p>
    <w:p w14:paraId="0D46FACD" w14:textId="77777777" w:rsidR="00931234" w:rsidRDefault="00931234" w:rsidP="00931234">
      <w:r>
        <w:t>&gt;CD630_12880   Clostridioides_difficile_630_NC_009089   membrane protein</w:t>
      </w:r>
    </w:p>
    <w:p w14:paraId="77105134" w14:textId="77777777" w:rsidR="00931234" w:rsidRDefault="00931234" w:rsidP="00931234">
      <w:r>
        <w:t>MRGKTHCAIGILTAIQTSLIFKIPISLVDILVSATFAVLPDLDKSNSMVSNFILKNNVSK</w:t>
      </w:r>
    </w:p>
    <w:p w14:paraId="480823B6" w14:textId="77777777" w:rsidR="00931234" w:rsidRDefault="00931234" w:rsidP="00931234">
      <w:r>
        <w:t>YIYRIFIYAVNIIIFFISININDNFYLSAIITFVAIIIIEAKLTHTFLRKVFLSLIFILL</w:t>
      </w:r>
    </w:p>
    <w:p w14:paraId="7B4EE5A4" w14:textId="77777777" w:rsidR="00931234" w:rsidRDefault="00931234" w:rsidP="00931234">
      <w:r>
        <w:t>AICLYIIEVEIYFTIFCLMLSIFPWLKHRSFSHSIFATIIVYFLLKQIELITNINNLSFY</w:t>
      </w:r>
    </w:p>
    <w:p w14:paraId="1CCCAD55" w14:textId="77777777" w:rsidR="00931234" w:rsidRDefault="00931234" w:rsidP="00931234">
      <w:r>
        <w:t>GTIGYASHMFLGDLFTKQGIPIFYPLSEKKISLGFLTVGGPFSNFIEKSFIFVLIGLIIF</w:t>
      </w:r>
    </w:p>
    <w:p w14:paraId="732246F4" w14:textId="77777777" w:rsidR="00931234" w:rsidRDefault="00931234" w:rsidP="00931234">
      <w:r>
        <w:t>SILKL*</w:t>
      </w:r>
    </w:p>
    <w:p w14:paraId="0508FDDF" w14:textId="77777777" w:rsidR="00931234" w:rsidRDefault="00931234" w:rsidP="00931234">
      <w:r>
        <w:t>&gt;CD630_12890   Clostridioides_difficile_630_NC_009089   ribonuclease J family protein</w:t>
      </w:r>
    </w:p>
    <w:p w14:paraId="450017F9" w14:textId="77777777" w:rsidR="00931234" w:rsidRDefault="00931234" w:rsidP="00931234">
      <w:r>
        <w:t>MQLFKKNTNKIKVMALGGLNEVGKNMTVVEYKDEIIVIDAGLSFPEDEMLGVDIVIPDIT</w:t>
      </w:r>
    </w:p>
    <w:p w14:paraId="2FA47BA2" w14:textId="77777777" w:rsidR="00931234" w:rsidRDefault="00931234" w:rsidP="00931234">
      <w:r>
        <w:t>YLVKNRDKIKGIFITHGHEDHIGALPYILKKINVPVYGARLSIGLIQVKLKEHKMNNVKL</w:t>
      </w:r>
    </w:p>
    <w:p w14:paraId="5427B6F7" w14:textId="77777777" w:rsidR="00931234" w:rsidRDefault="00931234" w:rsidP="00931234">
      <w:r>
        <w:t>NVIGPRQVIKLDNMEVEFLKNNHSIPDAYSIAIHTDQGIIYHTGDFKIDLTPIDGDVMDM</w:t>
      </w:r>
    </w:p>
    <w:p w14:paraId="12A2F5A7" w14:textId="77777777" w:rsidR="00931234" w:rsidRDefault="00931234" w:rsidP="00931234">
      <w:r>
        <w:t>HRICELSKKGVLLMLADSTNAEKPGFTMSEKTVGVGLDELFAKGNGRRIIVATFASNIHR</w:t>
      </w:r>
    </w:p>
    <w:p w14:paraId="10B6CBEE" w14:textId="77777777" w:rsidR="00931234" w:rsidRDefault="00931234" w:rsidP="00931234">
      <w:r>
        <w:t>LQQIINTAEKFNRKVAISGRSMVNVVGVAKELGYLDISDDMLIDLNDICKYEDSELVIIT</w:t>
      </w:r>
    </w:p>
    <w:p w14:paraId="4FBA2F25" w14:textId="77777777" w:rsidR="00931234" w:rsidRDefault="00931234" w:rsidP="00931234">
      <w:r>
        <w:lastRenderedPageBreak/>
        <w:t>TGSQGEPMSALARMAFSEHKKVEIKSGDLVIISAHPIPGNEKLISRVINFLFEKGAEVVY</w:t>
      </w:r>
    </w:p>
    <w:p w14:paraId="34AF756F" w14:textId="77777777" w:rsidR="00931234" w:rsidRDefault="00931234" w:rsidP="00931234">
      <w:r>
        <w:t>SDIADIHVSGHACQEELKLIHALVRPKFFMPAHGEYRMLKRHAEIAEQLGMDKENIFVMQ</w:t>
      </w:r>
    </w:p>
    <w:p w14:paraId="4A38F8BE" w14:textId="77777777" w:rsidR="00931234" w:rsidRDefault="00931234" w:rsidP="00931234">
      <w:r>
        <w:t>TGDVLELDKNSAKVANRIQTGNILVDGLGVGDVGNIVLRDRKHLSEDGLMIVVVTISKDE</w:t>
      </w:r>
    </w:p>
    <w:p w14:paraId="06AB6D90" w14:textId="77777777" w:rsidR="00931234" w:rsidRDefault="00931234" w:rsidP="00931234">
      <w:r>
        <w:t>GKVLAGPDIISRGFVYVRESEDLMDGAKDIIKNVLNECEEKNIKEWAYLKNNIKENLKEY</w:t>
      </w:r>
    </w:p>
    <w:p w14:paraId="7996ED4C" w14:textId="77777777" w:rsidR="00931234" w:rsidRDefault="00931234" w:rsidP="00931234">
      <w:r>
        <w:t>LYQKTKRNPMILPIIMEV*</w:t>
      </w:r>
    </w:p>
    <w:p w14:paraId="2E1A8175" w14:textId="77777777" w:rsidR="00931234" w:rsidRDefault="00931234" w:rsidP="00931234">
      <w:r>
        <w:t>&gt;CD630_12900   Clostridioides_difficile_630_NC_009089   small acid-soluble spore protein SASP</w:t>
      </w:r>
    </w:p>
    <w:p w14:paraId="49E5414A" w14:textId="77777777" w:rsidR="00931234" w:rsidRDefault="00931234" w:rsidP="00931234">
      <w:r>
        <w:t>MDDVSRQNAIKALKQTKMEIAGEYGMNYEDAFEIIENASNKGVLEGYFKKLEKKKNLGQG</w:t>
      </w:r>
    </w:p>
    <w:p w14:paraId="7B06A146" w14:textId="77777777" w:rsidR="00931234" w:rsidRDefault="00931234" w:rsidP="00931234">
      <w:r>
        <w:t>ISRHLE*</w:t>
      </w:r>
    </w:p>
    <w:p w14:paraId="48660220" w14:textId="77777777" w:rsidR="00931234" w:rsidRDefault="00931234" w:rsidP="00931234">
      <w:r>
        <w:t>&gt;CD630_12910   Clostridioides_difficile_630_NC_009089   D-alanyl-D-alanine carboxypeptidase</w:t>
      </w:r>
    </w:p>
    <w:p w14:paraId="0C6C5DAB" w14:textId="77777777" w:rsidR="00931234" w:rsidRDefault="00931234" w:rsidP="00931234">
      <w:r>
        <w:t>MKKLASTALAILIALTPLSFSFANNKENADANQLNISSKSAILMDVGSGQILYEKDAHKK</w:t>
      </w:r>
    </w:p>
    <w:p w14:paraId="34522D02" w14:textId="77777777" w:rsidR="00931234" w:rsidRDefault="00931234" w:rsidP="00931234">
      <w:r>
        <w:t>LPPASVTKVMTMLLIVEALDSGKIKLDDEVQVSETASSMGGSQIFLEPGETQKVDTLLKG</w:t>
      </w:r>
    </w:p>
    <w:p w14:paraId="4F956EEE" w14:textId="77777777" w:rsidR="00931234" w:rsidRDefault="00931234" w:rsidP="00931234">
      <w:r>
        <w:t>IAVASANDACVAMAEHLAGSVEGFVDRMNAKAKELNMNDTHFANTNGLPVANHYTSAHDI</w:t>
      </w:r>
    </w:p>
    <w:p w14:paraId="32CD8C0F" w14:textId="77777777" w:rsidR="00931234" w:rsidRDefault="00931234" w:rsidP="00931234">
      <w:r>
        <w:t>ALMSRELLKHEMISKYLTTWMDKVVVGKKQVTVGLANTNKLIKHYQGATGVKTGFTQEAK</w:t>
      </w:r>
    </w:p>
    <w:p w14:paraId="1282EEFF" w14:textId="77777777" w:rsidR="00931234" w:rsidRDefault="00931234" w:rsidP="00931234">
      <w:r>
        <w:t>YCLSASAKRGNTHLVAATLGAETSPERFNDASSLLNYGFANYESVKLCSKGDNIATLTLD</w:t>
      </w:r>
    </w:p>
    <w:p w14:paraId="4417746B" w14:textId="77777777" w:rsidR="00931234" w:rsidRDefault="00931234" w:rsidP="00931234">
      <w:r>
        <w:t>KADENKVKLVAKEDLNALIKKGSSKEFEKKIEIVKNPKMPIKKGTVLGKIKICKDKKVIG</w:t>
      </w:r>
    </w:p>
    <w:p w14:paraId="52DA0729" w14:textId="77777777" w:rsidR="00931234" w:rsidRDefault="00931234" w:rsidP="00931234">
      <w:r>
        <w:t>EVELINTKDINKASYLQMLQRIIDNMI*</w:t>
      </w:r>
    </w:p>
    <w:p w14:paraId="11518504" w14:textId="77777777" w:rsidR="00931234" w:rsidRDefault="00931234" w:rsidP="00931234">
      <w:r>
        <w:t>&gt;CD630_12920   Clostridioides_difficile_630_NC_009089   hypothetical protein</w:t>
      </w:r>
    </w:p>
    <w:p w14:paraId="7F68AB1D" w14:textId="77777777" w:rsidR="00931234" w:rsidRDefault="00931234" w:rsidP="00931234">
      <w:r>
        <w:t>MENKNSKCVMVIDENLPMGIISNTAAIMGITLGKHAPETVGPDVIDKTGNSHLGIIDIPV</w:t>
      </w:r>
    </w:p>
    <w:p w14:paraId="6D796E5E" w14:textId="77777777" w:rsidR="00931234" w:rsidRDefault="00931234" w:rsidP="00931234">
      <w:r>
        <w:t>PILKGNKEIIKDLRKKLYTLEFNDLTVVDFSDVAQSCNLYEEFTQKIASVPEDELQYFGI</w:t>
      </w:r>
    </w:p>
    <w:p w14:paraId="668C0FA5" w14:textId="77777777" w:rsidR="00931234" w:rsidRDefault="00931234" w:rsidP="00931234">
      <w:r>
        <w:t>AIYGNKKKVNKLTGSMPLLR*</w:t>
      </w:r>
    </w:p>
    <w:p w14:paraId="264124C1" w14:textId="77777777" w:rsidR="00931234" w:rsidRDefault="00931234" w:rsidP="00931234">
      <w:r>
        <w:t>&gt;CD630_12940   Clostridioides_difficile_630_NC_009089   membrane-associated peptidase</w:t>
      </w:r>
    </w:p>
    <w:p w14:paraId="2C2BC499" w14:textId="77777777" w:rsidR="00931234" w:rsidRDefault="00931234" w:rsidP="00931234">
      <w:r>
        <w:t>MLSMNIGEIVASLVGIAMAISIHEFGHAYSAHLLGDDTAKAYGRMTLNPVRHVDPIGLLA</w:t>
      </w:r>
    </w:p>
    <w:p w14:paraId="2621FC2C" w14:textId="77777777" w:rsidR="00931234" w:rsidRDefault="00931234" w:rsidP="00931234">
      <w:r>
        <w:t>MFILKIGWAKPVPVNPNNFKNYKIGNLIVSLAGVFCNVLTAILCVIINKYVHMYAINTIA</w:t>
      </w:r>
    </w:p>
    <w:p w14:paraId="00D3EE9E" w14:textId="77777777" w:rsidR="00931234" w:rsidRDefault="00931234" w:rsidP="00931234">
      <w:r>
        <w:t>EYVFLYSIGFAAFNLLPIPPLDGWGVISTFVPYKWNEYLYKFESMSYIILLIALFTGMYR</w:t>
      </w:r>
    </w:p>
    <w:p w14:paraId="5D75D393" w14:textId="77777777" w:rsidR="00931234" w:rsidRDefault="00931234" w:rsidP="00931234">
      <w:r>
        <w:t>IILTPIYAVLLKIVYLFV*</w:t>
      </w:r>
    </w:p>
    <w:p w14:paraId="0C42A6BE" w14:textId="77777777" w:rsidR="00931234" w:rsidRDefault="00931234" w:rsidP="00931234">
      <w:r>
        <w:t>&gt;CD630_12950   Clostridioides_difficile_630_NC_009089   segregation and condensation protein A</w:t>
      </w:r>
    </w:p>
    <w:p w14:paraId="74037B05" w14:textId="77777777" w:rsidR="00931234" w:rsidRDefault="00931234" w:rsidP="00931234">
      <w:r>
        <w:t>MKYNIQLQVYEGPLDLLYDLITKHKIDIKDISIIDITKQYLNYLKMLDKMDLEITSEFIT</w:t>
      </w:r>
    </w:p>
    <w:p w14:paraId="44937144" w14:textId="77777777" w:rsidR="00931234" w:rsidRDefault="00931234" w:rsidP="00931234">
      <w:r>
        <w:t>MASKLLEIKSKYLLYKQKDEEEDPRIELMEKLEEYRKFKVASQDIKENITYVNERFYRNK</w:t>
      </w:r>
    </w:p>
    <w:p w14:paraId="676D20AE" w14:textId="77777777" w:rsidR="00931234" w:rsidRDefault="00931234" w:rsidP="00931234">
      <w:r>
        <w:t>EEIIIDDNVDLEDISIEAIKNILPYIFKVKTSQIENANDEKLDKIVRKKIISVEEKILYI</w:t>
      </w:r>
    </w:p>
    <w:p w14:paraId="608BB163" w14:textId="77777777" w:rsidR="00931234" w:rsidRDefault="00931234" w:rsidP="00931234">
      <w:r>
        <w:t>RDIIKEKIEVTFTNIIKSYENDEIIATFLSILELIKEKEIVVVQDIFFDDILIRKSSEC*</w:t>
      </w:r>
    </w:p>
    <w:p w14:paraId="6A211EAB" w14:textId="77777777" w:rsidR="00931234" w:rsidRDefault="00931234" w:rsidP="00931234"/>
    <w:p w14:paraId="13A2820E" w14:textId="77777777" w:rsidR="00931234" w:rsidRDefault="00931234" w:rsidP="00931234">
      <w:r>
        <w:lastRenderedPageBreak/>
        <w:t>&gt;CD630_12960   Clostridioides_difficile_630_NC_009089   segregation and condensation protein B</w:t>
      </w:r>
    </w:p>
    <w:p w14:paraId="5C641732" w14:textId="77777777" w:rsidR="00931234" w:rsidRDefault="00931234" w:rsidP="00931234">
      <w:r>
        <w:t>MKREDIKYIIESVMFAYGEPISIKELNYIINKELSSKEIEIMLNLLIEEYREQNRGIQII</w:t>
      </w:r>
    </w:p>
    <w:p w14:paraId="06DAB747" w14:textId="77777777" w:rsidR="00931234" w:rsidRDefault="00931234" w:rsidP="00931234">
      <w:r>
        <w:t>KLENKYQMCTNKDYAEYIKKIIEPKKKKSLSQATLETLTIIAYKQPITKVEIEDIRGVKC</w:t>
      </w:r>
    </w:p>
    <w:p w14:paraId="0FB5D7AB" w14:textId="77777777" w:rsidR="00931234" w:rsidRDefault="00931234" w:rsidP="00931234">
      <w:r>
        <w:t>DKVLQTLFENELIREAGRLNKIGKPIIYKTTDEFLKLLNIESLEELPPIENYQEVATNE*</w:t>
      </w:r>
    </w:p>
    <w:p w14:paraId="4E1F696D" w14:textId="77777777" w:rsidR="00931234" w:rsidRDefault="00931234" w:rsidP="00931234"/>
    <w:p w14:paraId="261C5E2E" w14:textId="77777777" w:rsidR="00931234" w:rsidRDefault="00931234" w:rsidP="00931234">
      <w:r>
        <w:t>&gt;CD630_12970   Clostridioides_difficile_630_NC_009089   hypothetical protein</w:t>
      </w:r>
    </w:p>
    <w:p w14:paraId="2955CD8C" w14:textId="77777777" w:rsidR="00931234" w:rsidRDefault="00931234" w:rsidP="00931234">
      <w:r>
        <w:t>MELNELFNFKYLIIAVIFIISVTMLILISHINILIIADIKNKDICLKLNIKYMFNLININ</w:t>
      </w:r>
    </w:p>
    <w:p w14:paraId="5BBB4E99" w14:textId="77777777" w:rsidR="00931234" w:rsidRDefault="00931234" w:rsidP="00931234">
      <w:r>
        <w:t>RQLYPAENSKNNDKKEGMKNNIDSSILLADDLLSIYRLLKKIKIHELYSNINFGTGNIGL</w:t>
      </w:r>
    </w:p>
    <w:p w14:paraId="3BC31C26" w14:textId="77777777" w:rsidR="00931234" w:rsidRDefault="00931234" w:rsidP="00931234">
      <w:r>
        <w:t>TSSVYVLINTLYGNLFNMIDAEKMYLNVNPDFTKDYVLGNIRIHIRPRIKALFNIIIMIN</w:t>
      </w:r>
    </w:p>
    <w:p w14:paraId="471BAC1B" w14:textId="77777777" w:rsidR="00931234" w:rsidRDefault="00931234" w:rsidP="00931234">
      <w:r>
        <w:t>KIMNKNKGNKEGDSNESNRFDTESYGNNS*</w:t>
      </w:r>
    </w:p>
    <w:p w14:paraId="0BA65A88" w14:textId="77777777" w:rsidR="00931234" w:rsidRDefault="00931234" w:rsidP="00931234">
      <w:r>
        <w:t>&gt;CDIF1296T_01365   Clostridioides_difficile_ATCC_9689__DSM_1296_strain_DSM1296_CP011968   sporulation protein YtfJ</w:t>
      </w:r>
    </w:p>
    <w:p w14:paraId="07EBDB44" w14:textId="77777777" w:rsidR="00931234" w:rsidRDefault="00931234" w:rsidP="00931234">
      <w:r>
        <w:t>MRATGSIQSLMETTLETIKGSIDANTIIGDPIKTDTTVVVPISKVTIGFGIGGGEYSKGY</w:t>
      </w:r>
    </w:p>
    <w:p w14:paraId="7E477A98" w14:textId="77777777" w:rsidR="00931234" w:rsidRDefault="00931234" w:rsidP="00931234">
      <w:r>
        <w:t>DDKDREIELKNEKSDTNFAGGSAGAISVQPVAFVVVESGETRIMSLDSNINLVDNILSIT</w:t>
      </w:r>
    </w:p>
    <w:p w14:paraId="17371095" w14:textId="77777777" w:rsidR="00931234" w:rsidRDefault="00931234" w:rsidP="00931234">
      <w:r>
        <w:t>PRVLEKIQNISQSNKNQDKNNM*</w:t>
      </w:r>
    </w:p>
    <w:p w14:paraId="3683E53E" w14:textId="77777777" w:rsidR="00931234" w:rsidRDefault="00931234" w:rsidP="00931234">
      <w:r>
        <w:t>&gt;CD630_12990   Clostridioides_difficile_630_NC_009089   MarR family transcriptional regulator</w:t>
      </w:r>
    </w:p>
    <w:p w14:paraId="7CFE4F71" w14:textId="77777777" w:rsidR="00931234" w:rsidRDefault="00931234" w:rsidP="00931234">
      <w:r>
        <w:t>MSDKELSILLLESMNNFHNLIKIINNERYKKDKVLTERQFFALVKIRKHDKIELKNLSRD</w:t>
      </w:r>
    </w:p>
    <w:p w14:paraId="433A8CAD" w14:textId="77777777" w:rsidR="00931234" w:rsidRDefault="00931234" w:rsidP="00931234">
      <w:r>
        <w:t>LHVSTSSLCILLNKLVEQEYVYREEDSRDRRNTFYGITKNGEKILDNEILKFVSIISDKM</w:t>
      </w:r>
    </w:p>
    <w:p w14:paraId="38338E9B" w14:textId="77777777" w:rsidR="00931234" w:rsidRDefault="00931234" w:rsidP="00931234">
      <w:r>
        <w:t>DCLDIDNKDKLFTSLEESKNIIEQLF*</w:t>
      </w:r>
    </w:p>
    <w:p w14:paraId="2CF2AE45" w14:textId="77777777" w:rsidR="00931234" w:rsidRDefault="00931234" w:rsidP="00931234">
      <w:r>
        <w:t>&gt;CD630_13010   Clostridioides_difficile_630_NC_009089   membrane protein</w:t>
      </w:r>
    </w:p>
    <w:p w14:paraId="75145E5C" w14:textId="77777777" w:rsidR="00931234" w:rsidRDefault="00931234" w:rsidP="00931234">
      <w:r>
        <w:t>MFKIFLFSSEQFVSLFIFGLFLYYCPKLTKNILPYSYTVEKIICTLLVIIMALEQLLLIS</w:t>
      </w:r>
    </w:p>
    <w:p w14:paraId="2974F2B3" w14:textId="77777777" w:rsidR="00931234" w:rsidRDefault="00931234" w:rsidP="00931234">
      <w:r>
        <w:t>SGNYSTLNSLPIGINYICIYLCIAILIFKQYHLFNIFFSWSLVCSVGELIFSKNLGYEFP</w:t>
      </w:r>
    </w:p>
    <w:p w14:paraId="068F7980" w14:textId="77777777" w:rsidR="00931234" w:rsidRDefault="00931234" w:rsidP="00931234">
      <w:r>
        <w:t>SLIYFIFILSKCLIIYADIYMVDVRKFRVNRYALRDNLAICFIYFSFIFLLNTFTNSRYY</w:t>
      </w:r>
    </w:p>
    <w:p w14:paraId="4934C704" w14:textId="77777777" w:rsidR="00931234" w:rsidRDefault="00931234" w:rsidP="00931234">
      <w:r>
        <w:t>YGFLSHSTTAIFTFIFVTSIMYIPALLFNRDTFILEKKKKSK*</w:t>
      </w:r>
    </w:p>
    <w:p w14:paraId="08C3C20B" w14:textId="77777777" w:rsidR="00931234" w:rsidRDefault="00931234" w:rsidP="00931234">
      <w:r>
        <w:t>&gt;CD630_13011   Clostridioides_difficile_630_NC_009089   hypothetical protein</w:t>
      </w:r>
    </w:p>
    <w:p w14:paraId="58F7CE73" w14:textId="77777777" w:rsidR="00931234" w:rsidRDefault="00931234" w:rsidP="00931234">
      <w:r>
        <w:t>MGIIESASKLAEMVHLLAVEKGITDIEAWDEAVKEYSKIYEERRNE*</w:t>
      </w:r>
    </w:p>
    <w:p w14:paraId="35B8034B" w14:textId="77777777" w:rsidR="00931234" w:rsidRDefault="00931234" w:rsidP="00931234">
      <w:r>
        <w:t>&gt;PCZ31_RS06185   Peptoclostridium_difficile_strain_Z31_NZ_CP013196   mazG nucleotide pyrophosphohydrolase</w:t>
      </w:r>
    </w:p>
    <w:p w14:paraId="6F633533" w14:textId="77777777" w:rsidR="00931234" w:rsidRDefault="00931234" w:rsidP="00931234">
      <w:r>
        <w:t>LKGAFMKLKTISLPELNNLDPTLESTFIKMGEEQGELAECIGKFRNLSGENNDLDEVDII</w:t>
      </w:r>
    </w:p>
    <w:p w14:paraId="4BFCE761" w14:textId="77777777" w:rsidR="00931234" w:rsidRDefault="00931234" w:rsidP="00931234">
      <w:r>
        <w:t>KKTAKELMDVAQTCVTMMFKLEEQYGINLDEIRKEHIKKLEKRGYIKNMDK*</w:t>
      </w:r>
    </w:p>
    <w:p w14:paraId="404545D6" w14:textId="77777777" w:rsidR="00931234" w:rsidRDefault="00931234" w:rsidP="00931234">
      <w:r>
        <w:t>&gt;CD630_13060   Clostridioides_difficile_630_NC_009089   ribosome maturation factor RimP</w:t>
      </w:r>
    </w:p>
    <w:p w14:paraId="3C94F52A" w14:textId="77777777" w:rsidR="00931234" w:rsidRDefault="00931234" w:rsidP="00931234">
      <w:r>
        <w:t>MKKNLEATIEEIVTKITDEHGFEMVDVEYVKEAGEYYLRVYIDKEEGISLNECELVSREL</w:t>
      </w:r>
    </w:p>
    <w:p w14:paraId="398E1E9B" w14:textId="77777777" w:rsidR="00931234" w:rsidRDefault="00931234" w:rsidP="00931234">
      <w:r>
        <w:lastRenderedPageBreak/>
        <w:t>SPILDEKDPIKENYFLEVSSPGLDRALKKDRDFVRYQGRDVDLKLYKPLNGCKQFEGELV</w:t>
      </w:r>
    </w:p>
    <w:p w14:paraId="1C38EBB0" w14:textId="77777777" w:rsidR="00931234" w:rsidRDefault="00931234" w:rsidP="00931234">
      <w:r>
        <w:t>GLTEDNNIKIIANGKEMEFNRKDVAIVRLAIKF*</w:t>
      </w:r>
    </w:p>
    <w:p w14:paraId="4EB68E70" w14:textId="77777777" w:rsidR="00931234" w:rsidRDefault="00931234" w:rsidP="00931234">
      <w:r>
        <w:t>&gt;CD630_13070   Clostridioides_difficile_630_NC_009089   transcription elongation protein</w:t>
      </w:r>
    </w:p>
    <w:p w14:paraId="4C832DD0" w14:textId="77777777" w:rsidR="00931234" w:rsidRDefault="00931234" w:rsidP="00931234">
      <w:r>
        <w:t>MNHEFMEALDELVVDRGIDKEILIDTIEQALLTAYKKNFGSAQNVRVEFDRDKGDIKVFS</w:t>
      </w:r>
    </w:p>
    <w:p w14:paraId="5F815735" w14:textId="77777777" w:rsidR="00931234" w:rsidRDefault="00931234" w:rsidP="00931234">
      <w:r>
        <w:t>QRVVVDESDLYDTFLEIELADAREINPNYELGDIIEHEVTPKNFGRIAAQTAKQVVVQRI</w:t>
      </w:r>
    </w:p>
    <w:p w14:paraId="7FFB7380" w14:textId="77777777" w:rsidR="00931234" w:rsidRDefault="00931234" w:rsidP="00931234">
      <w:r>
        <w:t>REAEREIVYNEFIEKENEIVTGEVARANKNVVYVNLGRIEGIMTQSEQIPFENYKAGQKI</w:t>
      </w:r>
    </w:p>
    <w:p w14:paraId="6C8B013D" w14:textId="77777777" w:rsidR="00931234" w:rsidRDefault="00931234" w:rsidP="00931234">
      <w:r>
        <w:t>KFYILEVKKTNKGPQIVVSRSHPGLVKRLFEEEVPEIYEGIVQIKSVAREAGSRTKMAVR</w:t>
      </w:r>
    </w:p>
    <w:p w14:paraId="2BBB7839" w14:textId="77777777" w:rsidR="00931234" w:rsidRDefault="00931234" w:rsidP="00931234">
      <w:r>
        <w:t>SIDEKIDPIGACVGPKGLRVKNIVDELGDEKIDIIKYSEDPAEFISAALSPSKVVRVDID</w:t>
      </w:r>
    </w:p>
    <w:p w14:paraId="51FFEE4F" w14:textId="77777777" w:rsidR="00931234" w:rsidRDefault="00931234" w:rsidP="00931234">
      <w:r>
        <w:t>EDEKSALVIVPDYQLSLAIGKEGQNARLAAKLTNWKIDIKSESQAEQEMLNLENSKEIEA</w:t>
      </w:r>
    </w:p>
    <w:p w14:paraId="6266311A" w14:textId="77777777" w:rsidR="00931234" w:rsidRDefault="00931234" w:rsidP="00931234">
      <w:r>
        <w:t>EDVEAEFIDQEELDTSEDNFSEEE*</w:t>
      </w:r>
    </w:p>
    <w:p w14:paraId="05769B93" w14:textId="77777777" w:rsidR="00931234" w:rsidRDefault="00931234" w:rsidP="00931234">
      <w:r>
        <w:t>&gt;CD630_13071   Clostridioides_difficile_630_NC_009089   hypothetical protein</w:t>
      </w:r>
    </w:p>
    <w:p w14:paraId="323B03CF" w14:textId="77777777" w:rsidR="00931234" w:rsidRDefault="00931234" w:rsidP="00931234">
      <w:r>
        <w:t>MILKKVKKVPQRKCIACQDRDSKKELIRIVKNKEGKIFLDPTGRANGRGAYVCKSSECLK</w:t>
      </w:r>
    </w:p>
    <w:p w14:paraId="1D0DF8E3" w14:textId="77777777" w:rsidR="00931234" w:rsidRDefault="00931234" w:rsidP="00931234">
      <w:r>
        <w:t>KAIKSKALNKAFKIDVPDEVYDNLLMELEEYEK*</w:t>
      </w:r>
    </w:p>
    <w:p w14:paraId="3C11EA64" w14:textId="77777777" w:rsidR="00931234" w:rsidRDefault="00931234" w:rsidP="00931234">
      <w:r>
        <w:t>&gt;CD630_13080   Clostridioides_difficile_630_NC_009089   ribosomal protein L7Ae/L30e/S12e/Gadd45</w:t>
      </w:r>
    </w:p>
    <w:p w14:paraId="1659D493" w14:textId="77777777" w:rsidR="00931234" w:rsidRDefault="00931234" w:rsidP="00931234">
      <w:r>
        <w:t>MKNNKEKVLSFLGLATRAGKIVSGDDSTLLDLKKGKVNLILIAEDASNNTKKLFKDKSTF</w:t>
      </w:r>
    </w:p>
    <w:p w14:paraId="0F3CC181" w14:textId="77777777" w:rsidR="00931234" w:rsidRDefault="00931234" w:rsidP="00931234">
      <w:r>
        <w:t>RNIPYLFFSTKEEIGFAIGKSPRAVVGIKDENFSKKIIELIEI*</w:t>
      </w:r>
    </w:p>
    <w:p w14:paraId="28D82AE3" w14:textId="77777777" w:rsidR="00931234" w:rsidRDefault="00931234" w:rsidP="00931234">
      <w:r>
        <w:t>&gt;CD630_13090   Clostridioides_difficile_630_NC_009089   translation initiation factor IF-2</w:t>
      </w:r>
    </w:p>
    <w:p w14:paraId="07F202B6" w14:textId="77777777" w:rsidR="00931234" w:rsidRDefault="00931234" w:rsidP="00931234">
      <w:r>
        <w:t>VSKTRVYQIAEELNISNEELINKLAELDINVTDKDSVLEGEELELALEMLGEDLSQENGN</w:t>
      </w:r>
    </w:p>
    <w:p w14:paraId="6A5EB517" w14:textId="77777777" w:rsidR="00931234" w:rsidRDefault="00931234" w:rsidP="00931234">
      <w:r>
        <w:t>VIEIDGKLTVQVLATKLDKSPSEIIMKLMKMGTMATINQEISFEIAALAAKDYGFELTVA</w:t>
      </w:r>
    </w:p>
    <w:p w14:paraId="4E561D4E" w14:textId="77777777" w:rsidR="00931234" w:rsidRDefault="00931234" w:rsidP="00931234">
      <w:r>
        <w:t>ESDDTEALEIEALMEIEEDKEEDLKPRPPVVTVMGHVDHGKTSLLDAIRKTDVISGEAGG</w:t>
      </w:r>
    </w:p>
    <w:p w14:paraId="58AF0D08" w14:textId="77777777" w:rsidR="00931234" w:rsidRDefault="00931234" w:rsidP="00931234">
      <w:r>
        <w:t>ITQHIGASEVKINGHKIVFLDTPGHEAFTSMRARGAQVTDIAILVVAADDGIMPQTVEAI</w:t>
      </w:r>
    </w:p>
    <w:p w14:paraId="4E93C1A0" w14:textId="77777777" w:rsidR="00931234" w:rsidRDefault="00931234" w:rsidP="00931234">
      <w:r>
        <w:t>NHAKAAGVPLIVAINKIDKPGANPDKVKQELADQGLLVEDWGGEVIAVPVSAKKKEGIDT</w:t>
      </w:r>
    </w:p>
    <w:p w14:paraId="1577E92D" w14:textId="77777777" w:rsidR="00931234" w:rsidRDefault="00931234" w:rsidP="00931234">
      <w:r>
        <w:t>LLEMVLLVAEMEELRANPNKRAVGTVIEAELDKGRGPVATVLVQGGTLTVGDPIVAGVAC</w:t>
      </w:r>
    </w:p>
    <w:p w14:paraId="343912DA" w14:textId="77777777" w:rsidR="00931234" w:rsidRDefault="00931234" w:rsidP="00931234">
      <w:r>
        <w:t>GKVRAMINAKGKRVKTAGPSTAVEILGLSEVPQGGDQFVEVPTDKIARSVAARRQQIVRD</w:t>
      </w:r>
    </w:p>
    <w:p w14:paraId="0C95152F" w14:textId="77777777" w:rsidR="00931234" w:rsidRDefault="00931234" w:rsidP="00931234">
      <w:r>
        <w:t>EMLKSTQRLSLDALFSQMSEGSIKDLNIVIKADVQGSVQAVKQSLEKLSNEEVQVKVIHG</w:t>
      </w:r>
    </w:p>
    <w:p w14:paraId="4E5A5356" w14:textId="77777777" w:rsidR="00931234" w:rsidRDefault="00931234" w:rsidP="00931234">
      <w:r>
        <w:t>GVGAVTESDILLAAASNAIIIGFNVRPVPGAESLGEKENVDIRTYTIIYKAIEDIQAAMT</w:t>
      </w:r>
    </w:p>
    <w:p w14:paraId="7A3BEAF9" w14:textId="77777777" w:rsidR="00931234" w:rsidRDefault="00931234" w:rsidP="00931234">
      <w:r>
        <w:t>GMLDPEYVDEETGKAEIREIYKISGVGTVAGCYVTNGKIFRNCKVRLVRDSIIIHEGELA</w:t>
      </w:r>
    </w:p>
    <w:p w14:paraId="67B23F67" w14:textId="77777777" w:rsidR="00931234" w:rsidRDefault="00931234" w:rsidP="00931234">
      <w:r>
        <w:t>ALKRFKDDVKEVNSGYECGMSFVNYNDIKEGDIVEAYITKEVERKL*</w:t>
      </w:r>
    </w:p>
    <w:p w14:paraId="3C373074" w14:textId="77777777" w:rsidR="00931234" w:rsidRDefault="00931234" w:rsidP="00931234">
      <w:r>
        <w:t>&gt;CD630_13100   Clostridioides_difficile_630_NC_009089   ribosome-binding factor A</w:t>
      </w:r>
    </w:p>
    <w:p w14:paraId="2C4AAA68" w14:textId="77777777" w:rsidR="00931234" w:rsidRDefault="00931234" w:rsidP="00931234">
      <w:r>
        <w:t>MASYNRTRRIAEEIRKVVSTMLINGVKDPRITSMVSVTDVEVTNDLRYAYVYVSILGGDE</w:t>
      </w:r>
    </w:p>
    <w:p w14:paraId="47783092" w14:textId="77777777" w:rsidR="00931234" w:rsidRDefault="00931234" w:rsidP="00931234">
      <w:r>
        <w:lastRenderedPageBreak/>
        <w:t>ESTLTGLKSAGGYIRREVGKNIKLRYIPEIVFKLDDSIEKGMYMDSLIKRVNEKNAQQNE</w:t>
      </w:r>
    </w:p>
    <w:p w14:paraId="68EC343E" w14:textId="77777777" w:rsidR="00931234" w:rsidRDefault="00931234" w:rsidP="00931234">
      <w:r>
        <w:t>DENYDE*</w:t>
      </w:r>
    </w:p>
    <w:p w14:paraId="489D1B3F" w14:textId="77777777" w:rsidR="00931234" w:rsidRDefault="00931234" w:rsidP="00931234">
      <w:r>
        <w:t>&gt;CD630_13160   Clostridioides_difficile_630_NC_009089   30S ribosomal protein S15</w:t>
      </w:r>
    </w:p>
    <w:p w14:paraId="4E2B08DE" w14:textId="77777777" w:rsidR="00931234" w:rsidRDefault="00931234" w:rsidP="00931234">
      <w:r>
        <w:t>MINKSEIIKEYGRAEGDTGSPEVQIALLTARINELNGHLKTHKKDHHSRRGLLKMVGRRR</w:t>
      </w:r>
    </w:p>
    <w:p w14:paraId="64000357" w14:textId="77777777" w:rsidR="00931234" w:rsidRDefault="00931234" w:rsidP="00931234">
      <w:r>
        <w:t>NLLAYLKEKDLEGYRALIAKLGLRK*</w:t>
      </w:r>
    </w:p>
    <w:p w14:paraId="6F8D0083" w14:textId="77777777" w:rsidR="00931234" w:rsidRDefault="00931234" w:rsidP="00931234">
      <w:r>
        <w:t>&gt;CDM68_RS06575   Clostridioides_difficile_M68_NC_017175   fatty acid-binding protein DegV</w:t>
      </w:r>
    </w:p>
    <w:p w14:paraId="0F598E9D" w14:textId="77777777" w:rsidR="00931234" w:rsidRDefault="00931234" w:rsidP="00931234">
      <w:r>
        <w:t>LKIKLVCDSLCDIPDEISEKDYIEIVPLTVIFNDREYIEGVDIKKEEFYKKVKEIKQIPK</w:t>
      </w:r>
    </w:p>
    <w:p w14:paraId="79C0DB99" w14:textId="77777777" w:rsidR="00931234" w:rsidRDefault="00931234" w:rsidP="00931234">
      <w:r>
        <w:t>TSQATYMEFKEVFDKFVTEGYHIICMTGAANASGTFQSAMIAKNDVNENEKEKIHIFDTR</w:t>
      </w:r>
    </w:p>
    <w:p w14:paraId="76B5701E" w14:textId="77777777" w:rsidR="00931234" w:rsidRDefault="00931234" w:rsidP="00931234">
      <w:r>
        <w:t>NLSLGSGQYVIKACELLEEGLGFEEIIDELENTRSSVRLLFAPYTLDFLKQSGRVPVATA</w:t>
      </w:r>
    </w:p>
    <w:p w14:paraId="299B32B3" w14:textId="77777777" w:rsidR="00931234" w:rsidRDefault="00931234" w:rsidP="00931234">
      <w:r>
        <w:t>LIGNMLNIKPIFFFDNGEAKLVNKVRGIKNIASKLVDIILEMNEGSLEGKIVTIGCGDNL</w:t>
      </w:r>
    </w:p>
    <w:p w14:paraId="41F4C3FC" w14:textId="77777777" w:rsidR="00931234" w:rsidRDefault="00931234" w:rsidP="00931234">
      <w:r>
        <w:t>HDCEILKDEVNKRIKARRVLFTRGGVSICSHTGPDILAISCSN*</w:t>
      </w:r>
    </w:p>
    <w:p w14:paraId="660F74E9" w14:textId="77777777" w:rsidR="00931234" w:rsidRDefault="00931234" w:rsidP="00931234">
      <w:r>
        <w:t>&gt;CD630_13180   Clostridioides_difficile_630_NC_009089   polynucleotide phosphorylase/polyadenylase</w:t>
      </w:r>
    </w:p>
    <w:p w14:paraId="7A04EABA" w14:textId="77777777" w:rsidR="00931234" w:rsidRDefault="00931234" w:rsidP="00931234">
      <w:r>
        <w:t>MFEHKIFKMDFAGRELSVEIGKICEMASGSCIVRYSDSMVMVNTTKSAKPRDGIDFFPLS</w:t>
      </w:r>
    </w:p>
    <w:p w14:paraId="29ADEAD7" w14:textId="77777777" w:rsidR="00931234" w:rsidRDefault="00931234" w:rsidP="00931234">
      <w:r>
        <w:t>VDYEEKLYSVGKIPGGFLKREGKPSEKAILTSRLIDRPIRPLFPKGFRNDVQVVATVLSV</w:t>
      </w:r>
    </w:p>
    <w:p w14:paraId="10170AF5" w14:textId="77777777" w:rsidR="00931234" w:rsidRDefault="00931234" w:rsidP="00931234">
      <w:r>
        <w:t>DQDCTPDIVAMIGSSIALSISDIPFNGPTGSVCVGLVDGAFVVNPNAEQREKSSMHLVVS</w:t>
      </w:r>
    </w:p>
    <w:p w14:paraId="5F0C0C1A" w14:textId="77777777" w:rsidR="00931234" w:rsidRDefault="00931234" w:rsidP="00931234">
      <w:r>
        <w:t>GTKEAIMMVEAGADEVPDEVMLDAILFAHQEIKKIVEFIEGIVAEVGKEKMPVELYHAGE</w:t>
      </w:r>
    </w:p>
    <w:p w14:paraId="6C393D00" w14:textId="77777777" w:rsidR="00931234" w:rsidRDefault="00931234" w:rsidP="00931234">
      <w:r>
        <w:t>EITQLVREFATDKMKKAVQTFEKLERMENMDRVKEETLAHFEETLEDFEDFVGDIEEVLQ</w:t>
      </w:r>
    </w:p>
    <w:p w14:paraId="6AE616FE" w14:textId="77777777" w:rsidR="00931234" w:rsidRDefault="00931234" w:rsidP="00931234">
      <w:r>
        <w:t>DIIKEEVRKLIVHENVRPDNRKLEEIRPIWCETGMIPRAHGSAIFTRGQTQVLNVATLGA</w:t>
      </w:r>
    </w:p>
    <w:p w14:paraId="180D00FE" w14:textId="77777777" w:rsidR="00931234" w:rsidRDefault="00931234" w:rsidP="00931234">
      <w:r>
        <w:t>LGDVQKLDGLDEEENKRYMHHYNFPAYSVGEARPSRGPGRREIGHGALAERALLPVIPSQ</w:t>
      </w:r>
    </w:p>
    <w:p w14:paraId="45EBC758" w14:textId="77777777" w:rsidR="00931234" w:rsidRDefault="00931234" w:rsidP="00931234">
      <w:r>
        <w:t>EEFPYAIRLVSEVLSSNGSTSQASVCGSTLSLLDAGVPIKDMVAGIAMGLIKHDGKVAVL</w:t>
      </w:r>
    </w:p>
    <w:p w14:paraId="014B6838" w14:textId="77777777" w:rsidR="00931234" w:rsidRDefault="00931234" w:rsidP="00931234">
      <w:r>
        <w:t>SDIQGMEDHLGDMDFKVAGTEYGITAIQMDIKIDGIDKEILQRALKQAKEGRIHILGEMR</w:t>
      </w:r>
    </w:p>
    <w:p w14:paraId="44E9D960" w14:textId="77777777" w:rsidR="00931234" w:rsidRDefault="00931234" w:rsidP="00931234">
      <w:r>
        <w:t>KTISQPKPELSPYAPKIVKMQINPDKIKDVIGPGGKIITKIIDETGVKIDIEQTGEVFIS</w:t>
      </w:r>
    </w:p>
    <w:p w14:paraId="5A451815" w14:textId="77777777" w:rsidR="00931234" w:rsidRDefault="00931234" w:rsidP="00931234">
      <w:r>
        <w:t>GIEIDMIKKAQELINNIVVEPEVGKTYKGKVSRIMNFGAFVEILPGKEGLLHISHIAHER</w:t>
      </w:r>
    </w:p>
    <w:p w14:paraId="27B9CBA0" w14:textId="77777777" w:rsidR="00931234" w:rsidRDefault="00931234" w:rsidP="00931234">
      <w:r>
        <w:t>VAKVEDVLNIGDEVEVKVTEIDEKGRVNLSRKVLLPKPEHKNK*</w:t>
      </w:r>
    </w:p>
    <w:p w14:paraId="1DC5857B" w14:textId="77777777" w:rsidR="00931234" w:rsidRDefault="00931234" w:rsidP="00931234">
      <w:r>
        <w:t>&gt;CD630_13200   Clostridioides_difficile_630_NC_009089   M16 family peptidase</w:t>
      </w:r>
    </w:p>
    <w:p w14:paraId="3D9E76AE" w14:textId="77777777" w:rsidR="00931234" w:rsidRDefault="00931234" w:rsidP="00931234">
      <w:r>
        <w:t>MYKTKILENGLTIIGEEIPYLKSITLGIWINAGSRIEEAQVSGTSHFIEHMMFKGTKNRT</w:t>
      </w:r>
    </w:p>
    <w:p w14:paraId="033BD77E" w14:textId="77777777" w:rsidR="00931234" w:rsidRDefault="00931234" w:rsidP="00931234">
      <w:r>
        <w:t>SKEIASSIDNLGGQINAFTSKECTCYYVKLIDEHIDTGIDVLSDMILNSKFDKNDIDKER</w:t>
      </w:r>
    </w:p>
    <w:p w14:paraId="29C6ADEE" w14:textId="77777777" w:rsidR="00931234" w:rsidRDefault="00931234" w:rsidP="00931234">
      <w:r>
        <w:t>LIILEELKMYEDSPDDLSYDLLVENIYANDGLGMNIIGTKESLYNITRESMLEYLNKYYI</w:t>
      </w:r>
    </w:p>
    <w:p w14:paraId="460B3CEF" w14:textId="77777777" w:rsidR="00931234" w:rsidRDefault="00931234" w:rsidP="00931234">
      <w:r>
        <w:t>PNNAVISIAGNFNFDDMVEKIKSKFGHWEKKNLSIDISEAKFNPCFISKNKDTEQVNLAM</w:t>
      </w:r>
    </w:p>
    <w:p w14:paraId="382D7384" w14:textId="77777777" w:rsidR="00931234" w:rsidRDefault="00931234" w:rsidP="00931234">
      <w:r>
        <w:t>CLKGIPFENDEEVYSMAVVNNIFGGSISSRLFQKIREEKGLVYSIYSSQTLYRKCGELGI</w:t>
      </w:r>
    </w:p>
    <w:p w14:paraId="42B56EDD" w14:textId="77777777" w:rsidR="00931234" w:rsidRDefault="00931234" w:rsidP="00931234">
      <w:r>
        <w:lastRenderedPageBreak/>
        <w:t>FASMSTENLQDVYNLIKKEIENIRENYLTEKEISESKEQLKGNYILDLESTSSRMMSTGK</w:t>
      </w:r>
    </w:p>
    <w:p w14:paraId="456ADAF1" w14:textId="77777777" w:rsidR="00931234" w:rsidRDefault="00931234" w:rsidP="00931234">
      <w:r>
        <w:t>SMLLSKKVKTTDEILECINNVNINSIKKVVDKVFNIENIGTCIVGRDVEKILHLD*</w:t>
      </w:r>
    </w:p>
    <w:p w14:paraId="2F5E3468" w14:textId="77777777" w:rsidR="00931234" w:rsidRDefault="00931234" w:rsidP="00931234">
      <w:r>
        <w:t>&gt;CD630_13220   Clostridioides_difficile_630_NC_009089   aspartate kinase I</w:t>
      </w:r>
    </w:p>
    <w:p w14:paraId="4C0D3FFD" w14:textId="77777777" w:rsidR="00931234" w:rsidRDefault="00931234" w:rsidP="00931234">
      <w:r>
        <w:t>MSILVQKFGGTSVESYEKMNEVCKIVKAYKKNDEELQLVLVVSAMGRKGAPYATDTLINL</w:t>
      </w:r>
    </w:p>
    <w:p w14:paraId="335CAE51" w14:textId="77777777" w:rsidR="00931234" w:rsidRDefault="00931234" w:rsidP="00931234">
      <w:r>
        <w:t>CSAVNDEPSKRELDLIMSCGEIISGTILANLLNAQGIDSVFFTGQQAGIITSDEYSNAKI</w:t>
      </w:r>
    </w:p>
    <w:p w14:paraId="0598385D" w14:textId="77777777" w:rsidR="00931234" w:rsidRDefault="00931234" w:rsidP="00931234">
      <w:r>
        <w:t>KYINPKKVKRALDDGKVVVIAGFQGVTDDGEITTLGRGGSDTSAVAIGKALECETVEIYT</w:t>
      </w:r>
    </w:p>
    <w:p w14:paraId="3BB70095" w14:textId="77777777" w:rsidR="00931234" w:rsidRDefault="00931234" w:rsidP="00931234">
      <w:r>
        <w:t>DVDGIMTADPRVEPNAKVLSFIDYEEVFQMADKGAKVIHPRAVQLAKSGNITLAIKNTMN</w:t>
      </w:r>
    </w:p>
    <w:p w14:paraId="769E21D4" w14:textId="77777777" w:rsidR="00931234" w:rsidRDefault="00931234" w:rsidP="00931234">
      <w:r>
        <w:t>PTFEGTKIGSLCRHLEDNIEYEQERDFKVAVANKDSVAQVKIKSAEEVFTEVLNEIEKKL</w:t>
      </w:r>
    </w:p>
    <w:p w14:paraId="2B84A9B8" w14:textId="77777777" w:rsidR="00931234" w:rsidRDefault="00931234" w:rsidP="00931234">
      <w:r>
        <w:t>ITIDMINFFISEKAFVVEDADIKSLKEILDKFELDYEVNRDCAKVTLICSRIADEMSGIM</w:t>
      </w:r>
    </w:p>
    <w:p w14:paraId="1B6FBA4F" w14:textId="77777777" w:rsidR="00931234" w:rsidRDefault="00931234" w:rsidP="00931234">
      <w:r>
        <w:t>SKVVRGLSKAGVSLLQTSDSNMTISCLVSEEDMHTAVHAIHQQFYLK*</w:t>
      </w:r>
    </w:p>
    <w:p w14:paraId="284B2099" w14:textId="77777777" w:rsidR="00931234" w:rsidRDefault="00931234" w:rsidP="00931234">
      <w:r>
        <w:t>&gt;CD630_13230   Clostridioides_difficile_630_NC_009089   protein export-enhancing factor</w:t>
      </w:r>
    </w:p>
    <w:p w14:paraId="652E5463" w14:textId="77777777" w:rsidR="00931234" w:rsidRDefault="00931234" w:rsidP="00931234">
      <w:r>
        <w:t>MKDYREDNERFDKDNCSEESSCEERECIKQFGTNEMPPQPPKDIQCITIIGEIEGHFIGN</w:t>
      </w:r>
    </w:p>
    <w:p w14:paraId="3D684CC1" w14:textId="77777777" w:rsidR="00931234" w:rsidRDefault="00931234" w:rsidP="00931234">
      <w:r>
        <w:t>PQKKATKYEHIIPMLYSIEESNDVKGVLVVLNTVGGDIEAGLAIAELLNSTSKKVVTLVL</w:t>
      </w:r>
    </w:p>
    <w:p w14:paraId="65556C71" w14:textId="77777777" w:rsidR="00931234" w:rsidRDefault="00931234" w:rsidP="00931234">
      <w:r>
        <w:t>GGSHSIGVPLATAGDYSFIAPTATMIIHPVRTTGLVIGINETFEYFKKMQDRIIQFIIRT</w:t>
      </w:r>
    </w:p>
    <w:p w14:paraId="192E0D36" w14:textId="77777777" w:rsidR="00931234" w:rsidRDefault="00931234" w:rsidP="00931234">
      <w:r>
        <w:t>SNIKKDVLEKLMHEKDELVSDVGSVLIGKEAVDYGLIDEVGGLKEALKKLRELIKESEEE</w:t>
      </w:r>
    </w:p>
    <w:p w14:paraId="16BD8226" w14:textId="77777777" w:rsidR="00931234" w:rsidRDefault="00931234" w:rsidP="00931234">
      <w:r>
        <w:t>KNND*</w:t>
      </w:r>
    </w:p>
    <w:p w14:paraId="7F36A1C0" w14:textId="77777777" w:rsidR="00931234" w:rsidRDefault="00931234" w:rsidP="00931234">
      <w:r>
        <w:t>&gt;CD630_13260   Clostridioides_difficile_630_NC_009089   30S ribosomal protein S12 methylthiotransferase</w:t>
      </w:r>
    </w:p>
    <w:p w14:paraId="6DE83A8F" w14:textId="77777777" w:rsidR="00931234" w:rsidRDefault="00931234" w:rsidP="00931234">
      <w:r>
        <w:t>MLKIALESLGCSKNLVDAEIMMGILNNKGYKLIGDFEEADVIIVNTCGFIESAKQESIDT</w:t>
      </w:r>
    </w:p>
    <w:p w14:paraId="011B6AE0" w14:textId="77777777" w:rsidR="00931234" w:rsidRDefault="00931234" w:rsidP="00931234">
      <w:r>
        <w:t>IINFAELKKTGNLKLLIVTGCLAQRYSEELKTEIPEIDAIVGTGSYQNIDKILKELSEIH</w:t>
      </w:r>
    </w:p>
    <w:p w14:paraId="13DFCEA5" w14:textId="77777777" w:rsidR="00931234" w:rsidRDefault="00931234" w:rsidP="00931234">
      <w:r>
        <w:t>QIVSLNDIEFVFNEDLPRYISTPSYMAYLKIGEGCSNNCTYCIIPKLRGKYRSRKFEDII</w:t>
      </w:r>
    </w:p>
    <w:p w14:paraId="0C075D6C" w14:textId="77777777" w:rsidR="00931234" w:rsidRDefault="00931234" w:rsidP="00931234">
      <w:r>
        <w:t>KEAKKLAESGVKELVVIAQDTTKYGFDLYGKERLSELLEELAKIDGFKWIRVMYSYPESI</w:t>
      </w:r>
    </w:p>
    <w:p w14:paraId="1197B02C" w14:textId="77777777" w:rsidR="00931234" w:rsidRDefault="00931234" w:rsidP="00931234">
      <w:r>
        <w:t>TEELIQVIKKYDNICSYFDMPIQHASNNILKLMNRKTTKEDILNKINLIRSNIPDAILRT</w:t>
      </w:r>
    </w:p>
    <w:p w14:paraId="034E3F19" w14:textId="77777777" w:rsidR="00931234" w:rsidRDefault="00931234" w:rsidP="00931234">
      <w:r>
        <w:t>TIIVGFPGETEDDFKQLVDFVEEVKFDRLGAFAYSREEDTPADRLPNHIDEEVKIQRRDT</w:t>
      </w:r>
    </w:p>
    <w:p w14:paraId="6BD75944" w14:textId="77777777" w:rsidR="00931234" w:rsidRDefault="00931234" w:rsidP="00931234">
      <w:r>
        <w:t>LMMIQQKISEELNDKKIGKTYEVLIEEQIEDNVYTGRTQGDAEEIDSIVYVKSVDNLEVG</w:t>
      </w:r>
    </w:p>
    <w:p w14:paraId="3F886A39" w14:textId="77777777" w:rsidR="00931234" w:rsidRDefault="00931234" w:rsidP="00931234">
      <w:r>
        <w:t>EFVSVQINDAMEYDLMGDVLYELA*</w:t>
      </w:r>
    </w:p>
    <w:p w14:paraId="6F5FDDDA" w14:textId="77777777" w:rsidR="00931234" w:rsidRDefault="00931234" w:rsidP="00931234">
      <w:r>
        <w:t>&gt;CD630_13270   Clostridioides_difficile_630_NC_009089   CDP-diacylglycerol--glycerol-3-phosphate 3-phosphatidyltransferase</w:t>
      </w:r>
    </w:p>
    <w:p w14:paraId="4BCEE988" w14:textId="77777777" w:rsidR="00931234" w:rsidRDefault="00931234" w:rsidP="00931234">
      <w:r>
        <w:t>MNLPNKLTLFRIFLIPVFVLIMLLNVPNKFLIACIIFIIASITDALDGKIARKYNLVTDF</w:t>
      </w:r>
    </w:p>
    <w:p w14:paraId="5BE1F1A1" w14:textId="77777777" w:rsidR="00931234" w:rsidRDefault="00931234" w:rsidP="00931234">
      <w:r>
        <w:t>GKFMDPLADKLLVISALTCMIEDHLVSSWMVIIIVARELTVSILRAIAAADGKVIAAGNS</w:t>
      </w:r>
    </w:p>
    <w:p w14:paraId="05FF848F" w14:textId="77777777" w:rsidR="00931234" w:rsidRDefault="00931234" w:rsidP="00931234">
      <w:r>
        <w:t>GKLKTITQMVSIVFLLLGAQFENVLILNIGEILILIATLLTLYSGWEYLYKNKELFMSSK</w:t>
      </w:r>
    </w:p>
    <w:p w14:paraId="368D17F9" w14:textId="77777777" w:rsidR="00931234" w:rsidRDefault="00931234" w:rsidP="00931234">
      <w:r>
        <w:t>*</w:t>
      </w:r>
    </w:p>
    <w:p w14:paraId="5DDD83DF" w14:textId="77777777" w:rsidR="00931234" w:rsidRDefault="00931234" w:rsidP="00931234">
      <w:r>
        <w:lastRenderedPageBreak/>
        <w:t>&gt;CD630_13280   Clostridioides_difficile_630_NC_009089   recombinase A</w:t>
      </w:r>
    </w:p>
    <w:p w14:paraId="1618E8BE" w14:textId="77777777" w:rsidR="00931234" w:rsidRDefault="00931234" w:rsidP="00931234">
      <w:r>
        <w:t>MSVDQEKLKALNEALGKIEKDFGKGSVMKLGEATSMSIDVISTGAIGLDIAIGIGGLPRG</w:t>
      </w:r>
    </w:p>
    <w:p w14:paraId="54A5759F" w14:textId="77777777" w:rsidR="00931234" w:rsidRDefault="00931234" w:rsidP="00931234">
      <w:r>
        <w:t>RIVEVYGPESSGKTTVALSCVASAQKDGGIAAFIDAEHALDPVYAKALGVDVDNLIISQP</w:t>
      </w:r>
    </w:p>
    <w:p w14:paraId="6A9E423B" w14:textId="77777777" w:rsidR="00931234" w:rsidRDefault="00931234" w:rsidP="00931234">
      <w:r>
        <w:t>DTGEQALEIAEALIRSGAIDIIVIDSVAALVPKAEIDGDMGDSHVGLQARLMSQALRKLT</w:t>
      </w:r>
    </w:p>
    <w:p w14:paraId="545FB9BC" w14:textId="77777777" w:rsidR="00931234" w:rsidRDefault="00931234" w:rsidP="00931234">
      <w:r>
        <w:t>GSIKKSNCVAIFINQLREKVGIMFGNPETTTGGRALKFYSSVRLDVRKIDTIKQGDKVIG</w:t>
      </w:r>
    </w:p>
    <w:p w14:paraId="77653523" w14:textId="77777777" w:rsidR="00931234" w:rsidRDefault="00931234" w:rsidP="00931234">
      <w:r>
        <w:t>SRTRVKVVKNKVAPPFKQAEFDIMYGEGISKIGDLLDIAADVDIVKKSGSWYSYNDTKLG</w:t>
      </w:r>
    </w:p>
    <w:p w14:paraId="00B489BD" w14:textId="77777777" w:rsidR="00931234" w:rsidRDefault="00931234" w:rsidP="00931234">
      <w:r>
        <w:t>QGRENVKKFLEDNLDLTTEIDEKVRAFYNLNEEHEESGTSVSKEIVEE*</w:t>
      </w:r>
    </w:p>
    <w:p w14:paraId="2914BB41" w14:textId="77777777" w:rsidR="00931234" w:rsidRDefault="00931234" w:rsidP="00931234">
      <w:r>
        <w:t>&gt;CDIF1296T_01398   Clostridioides_difficile_ATCC_9689__DSM_1296_strain_DSM1296_CP011968   phosphodiesterase</w:t>
      </w:r>
    </w:p>
    <w:p w14:paraId="1B606ACF" w14:textId="77777777" w:rsidR="00931234" w:rsidRDefault="00931234" w:rsidP="00931234">
      <w:r>
        <w:t>LGLLTKEVDVIDSVVMIVIGAAVGIIAGYFVRKNISEAKIGQAENLAKEIIDKAHHDSET</w:t>
      </w:r>
    </w:p>
    <w:p w14:paraId="5CEE3D09" w14:textId="77777777" w:rsidR="00931234" w:rsidRDefault="00931234" w:rsidP="00931234">
      <w:r>
        <w:t>VQKEKLLEAKEEIHKWRTEAERENRERRTEVQKYEKRVVQKEEVLDRKLQNLESKEVNLS</w:t>
      </w:r>
    </w:p>
    <w:p w14:paraId="3AA85C72" w14:textId="77777777" w:rsidR="00931234" w:rsidRDefault="00931234" w:rsidP="00931234">
      <w:r>
        <w:t>EKLKVVEKKEEEVEVIKTQQLEKLESISGITSDKAKEIILTNAERDVRREMSIMIKEIES</w:t>
      </w:r>
    </w:p>
    <w:p w14:paraId="67EF5F39" w14:textId="77777777" w:rsidR="00931234" w:rsidRDefault="00931234" w:rsidP="00931234">
      <w:r>
        <w:t>QAKEEADKKSREIIGYAIQKCAADHVAETTVTVVSLPNDEMKGRIIGREGRNIRTLETLT</w:t>
      </w:r>
    </w:p>
    <w:p w14:paraId="6524F76E" w14:textId="77777777" w:rsidR="00931234" w:rsidRDefault="00931234" w:rsidP="00931234">
      <w:r>
        <w:t>GIDLIIDDTPEAVILSGFDPIRREIARIALEKLIADGRIHPARIEEMVEKARKEVDNIIK</w:t>
      </w:r>
    </w:p>
    <w:p w14:paraId="56351C1D" w14:textId="77777777" w:rsidR="00931234" w:rsidRDefault="00931234" w:rsidP="00931234">
      <w:r>
        <w:t>EYGEQAAFETSVHGIHPELIRLLGRLNYRTSYGQNVLKHSIEVAHIAGIMAAEIGADIRL</w:t>
      </w:r>
    </w:p>
    <w:p w14:paraId="4E84669E" w14:textId="77777777" w:rsidR="00931234" w:rsidRDefault="00931234" w:rsidP="00931234">
      <w:r>
        <w:t>AKRAGLLHDIGKAVDHEMEGTHVEIGMDLLRRYKESKEVIHAMSTHHGDYEPQTVEAVLV</w:t>
      </w:r>
    </w:p>
    <w:p w14:paraId="48618C52" w14:textId="77777777" w:rsidR="00931234" w:rsidRDefault="00931234" w:rsidP="00931234">
      <w:r>
        <w:t>TAADAISAARPGARRETLEAYIKRLEKLEEIANSYEGVEKSFAIQAGREIRIMVKPEAIN</w:t>
      </w:r>
    </w:p>
    <w:p w14:paraId="61510638" w14:textId="77777777" w:rsidR="00931234" w:rsidRDefault="00931234" w:rsidP="00931234">
      <w:r>
        <w:t>DEEIHLLARDMTKKIEDELEYPGQIKVSIIRETRAIEYAK*</w:t>
      </w:r>
    </w:p>
    <w:p w14:paraId="7C6889C7" w14:textId="77777777" w:rsidR="00931234" w:rsidRDefault="00931234" w:rsidP="00931234">
      <w:r>
        <w:t>&gt;CD630_13300   Clostridioides_difficile_630_NC_009089   UvrD/REP type DNA helicase</w:t>
      </w:r>
    </w:p>
    <w:p w14:paraId="517A85A9" w14:textId="77777777" w:rsidR="00931234" w:rsidRDefault="00931234" w:rsidP="00931234">
      <w:r>
        <w:t>VSQYININSQLDALKLKEFEKIFYENINEDVKVVPKVTPFKGINTDLLYVKDGRILFIKF</w:t>
      </w:r>
    </w:p>
    <w:p w14:paraId="646693A9" w14:textId="77777777" w:rsidR="00931234" w:rsidRDefault="00931234" w:rsidP="00931234">
      <w:r>
        <w:t>MDTTEDIFFILEEELLEVMNEEYELLKLKMGQKNRNISYNYVYIMPYVEVEETYEFEEFV</w:t>
      </w:r>
    </w:p>
    <w:p w14:paraId="4E3BB07B" w14:textId="77777777" w:rsidR="00931234" w:rsidRDefault="00931234" w:rsidP="00931234">
      <w:r>
        <w:t>NNNIIDKNKLQDIMNKGSLEEYLNDENDEINLNLFLLDICSEYYIINDKLHLNEKFKKIS</w:t>
      </w:r>
    </w:p>
    <w:p w14:paraId="62EE42B6" w14:textId="77777777" w:rsidR="00931234" w:rsidRDefault="00931234" w:rsidP="00931234">
      <w:r>
        <w:t>FYNDDYKYTATMMEDVQIKDVVSIKYGNTLIEGGSGIGKTAIMLSRAIKLARVYPHHKLV</w:t>
      </w:r>
    </w:p>
    <w:p w14:paraId="69822CC3" w14:textId="77777777" w:rsidR="00931234" w:rsidRDefault="00931234" w:rsidP="00931234">
      <w:r>
        <w:t>IFTHTKQLCNELRERIELLYKDNNNLEVHTFSSFIFKLAKKFNLIVDYNMLKNDYEKTFN</w:t>
      </w:r>
    </w:p>
    <w:p w14:paraId="41FC1D37" w14:textId="77777777" w:rsidR="00931234" w:rsidRDefault="00931234" w:rsidP="00931234">
      <w:r>
        <w:t>NLVKQAQNIIKNKNMFKAIFIDEAESFLEYEIDFIREFLYKTKFIFNVCSCNSLNISNRL</w:t>
      </w:r>
    </w:p>
    <w:p w14:paraId="7FF9A1CA" w14:textId="77777777" w:rsidR="00931234" w:rsidRDefault="00931234" w:rsidP="00931234">
      <w:r>
        <w:t>NIFKKLYNGIEFDDKIILSKNYRQAKEIVDFTNKFSNNSNSYINELRPNTEFSTFFYTKA</w:t>
      </w:r>
    </w:p>
    <w:p w14:paraId="26C0C848" w14:textId="77777777" w:rsidR="00931234" w:rsidRDefault="00931234" w:rsidP="00931234">
      <w:r>
        <w:t>LRGGNKSVDIIKVSDLDDQISSVIWEIEYLISKKGLDYSEVAIVYPYNKKKLKSGKTIYF</w:t>
      </w:r>
    </w:p>
    <w:p w14:paraId="4CD03C69" w14:textId="77777777" w:rsidR="00931234" w:rsidRDefault="00931234" w:rsidP="00931234">
      <w:r>
        <w:t>QYMLKKALEEAKIPYICAEDNLTNISKKVGTTIANIYAIKNLEYKAVIVCELEMLYNQTI</w:t>
      </w:r>
    </w:p>
    <w:p w14:paraId="6BAA6235" w14:textId="77777777" w:rsidR="00931234" w:rsidRDefault="00931234" w:rsidP="00931234">
      <w:r>
        <w:t>NDIEQDYQVNDFVGDLNKVYLAMSRATDYLSIVTTFNEEASDIIRLITESKDI*</w:t>
      </w:r>
    </w:p>
    <w:p w14:paraId="028671D6" w14:textId="77777777" w:rsidR="00931234" w:rsidRDefault="00931234" w:rsidP="00931234">
      <w:r>
        <w:t>&gt;CDM120_RS06980   Clostridioides_difficile_M120_NC_017174   phage tyrosine recombinase</w:t>
      </w:r>
    </w:p>
    <w:p w14:paraId="7AC9C57A" w14:textId="77777777" w:rsidR="00931234" w:rsidRDefault="00931234" w:rsidP="00931234">
      <w:r>
        <w:t>MYSTKILDDYEYETFNVFSTKLNPNTKHDYLSKVILFKEFLKGKELIYATKEDCKNFVDY</w:t>
      </w:r>
    </w:p>
    <w:p w14:paraId="29A9D601" w14:textId="77777777" w:rsidR="00931234" w:rsidRDefault="00931234" w:rsidP="00931234">
      <w:r>
        <w:lastRenderedPageBreak/>
        <w:t>IQTKYAKSTCEKIYSYLHSFYNFLKKEGYIDINPFRYVEKPTVTRIKTKDDVLSIQEINK</w:t>
      </w:r>
    </w:p>
    <w:p w14:paraId="7383B881" w14:textId="77777777" w:rsidR="00931234" w:rsidRDefault="00931234" w:rsidP="00931234">
      <w:r>
        <w:t>LIGILPKLNIRDRVIIVCLVTTGCLLNELVSLKWKDLMVDENDNSYVRLGKGRKERVVKL</w:t>
      </w:r>
    </w:p>
    <w:p w14:paraId="1F4A2C65" w14:textId="77777777" w:rsidR="00931234" w:rsidRDefault="00931234" w:rsidP="00931234">
      <w:r>
        <w:t>HPYFFKLLEDYRNYSGLPEVIIPSDDFIFTTQKSNSITDRNVRLIVKKALDLAGLSQYSA</w:t>
      </w:r>
    </w:p>
    <w:p w14:paraId="7B95D828" w14:textId="77777777" w:rsidR="00931234" w:rsidRDefault="00931234" w:rsidP="00931234">
      <w:r>
        <w:t>RDFRHSFAAISLRLGADESDVKNQLGWSDKYYAIRYKYVLNFVDSEIVDYLIEKDNLDIN</w:t>
      </w:r>
    </w:p>
    <w:p w14:paraId="3E9282F3" w14:textId="77777777" w:rsidR="00931234" w:rsidRDefault="00931234" w:rsidP="00931234">
      <w:r>
        <w:t>KKY*</w:t>
      </w:r>
    </w:p>
    <w:p w14:paraId="15B6670B" w14:textId="77777777" w:rsidR="00931234" w:rsidRDefault="00931234" w:rsidP="00931234">
      <w:r>
        <w:t>&gt;CD630_13350   Clostridioides_difficile_630_NC_009089   MarR family transcriptional regulator</w:t>
      </w:r>
    </w:p>
    <w:p w14:paraId="119BBE68" w14:textId="77777777" w:rsidR="00931234" w:rsidRDefault="00931234" w:rsidP="00931234">
      <w:r>
        <w:t>MNYIVKDTISFLVKTFPKIYSSLYLEDLKKFAPDYNVNKTQLRALVFIKNYGVISMTDLC</w:t>
      </w:r>
    </w:p>
    <w:p w14:paraId="1EE4521B" w14:textId="77777777" w:rsidR="00931234" w:rsidRDefault="00931234" w:rsidP="00931234">
      <w:r>
        <w:t>SKLNIEKGSLTSMVDDLTDKKYVTRKRDLVDRRKYLIDITEEGDKIATDFMDKLSDGLGE</w:t>
      </w:r>
    </w:p>
    <w:p w14:paraId="382EA3BC" w14:textId="77777777" w:rsidR="00931234" w:rsidRDefault="00931234" w:rsidP="00931234">
      <w:r>
        <w:t>KLSKLTEEDRKKYLEAINTLQYILNKEEFR*</w:t>
      </w:r>
    </w:p>
    <w:p w14:paraId="704C3989" w14:textId="77777777" w:rsidR="00931234" w:rsidRDefault="00931234" w:rsidP="00931234">
      <w:r>
        <w:t>&gt;QAE_RS0206550   Clostridioides_difficile_QCD_23m63_NZ_CM000660   aspartate aminotransferase</w:t>
      </w:r>
    </w:p>
    <w:p w14:paraId="37483F98" w14:textId="77777777" w:rsidR="00931234" w:rsidRDefault="00931234" w:rsidP="00931234">
      <w:r>
        <w:t>MNYSNRVSAMQASPIRKLVPFAQAAKDKGIKVYHLNIGQPDIKTPKGFFDAVKNFDSEVL</w:t>
      </w:r>
    </w:p>
    <w:p w14:paraId="69BC89C0" w14:textId="77777777" w:rsidR="00931234" w:rsidRDefault="00931234" w:rsidP="00931234">
      <w:r>
        <w:t>EYATSEGIPELLEALQNYYKTYNMNFEKDELLVTNGGSEALLFTMMAVCDPGDNLLVPEP</w:t>
      </w:r>
    </w:p>
    <w:p w14:paraId="00FD7B4C" w14:textId="77777777" w:rsidR="00931234" w:rsidRDefault="00931234" w:rsidP="00931234">
      <w:r>
        <w:t>FYTNYNGFGQSVNVEVNAVTTKAENGFHLPSKEEILSKVDDKTKAIILSNPGNPTGAIYT</w:t>
      </w:r>
    </w:p>
    <w:p w14:paraId="176FBF58" w14:textId="77777777" w:rsidR="00931234" w:rsidRDefault="00931234" w:rsidP="00931234">
      <w:r>
        <w:t>KEELNILAEIAKEKDLWIIADEVYREFVYDGLEYTSCGNLEGVQDRVIIIDSVSKRYSAC</w:t>
      </w:r>
    </w:p>
    <w:p w14:paraId="350C574E" w14:textId="77777777" w:rsidR="00931234" w:rsidRDefault="00931234" w:rsidP="00931234">
      <w:r>
        <w:t>GARIGSIACKNKGLIAQILKLCQGRLCVPTLEQIGAVELYKTPVSYFKEVNEEYKKRRDV</w:t>
      </w:r>
    </w:p>
    <w:p w14:paraId="357E237D" w14:textId="77777777" w:rsidR="00931234" w:rsidRDefault="00931234" w:rsidP="00931234">
      <w:r>
        <w:t>LYNELMKVEGVICKKPTGAFYIVAKLPVENAEDFTIWMLKEFNKDNETVMVCPAEGFYAT</w:t>
      </w:r>
    </w:p>
    <w:p w14:paraId="432453EE" w14:textId="77777777" w:rsidR="00931234" w:rsidRDefault="00931234" w:rsidP="00931234">
      <w:r>
        <w:t>PGLGRDEIRLAYILNEKDLHRAATLLKEGLEQYVALTKIIF*</w:t>
      </w:r>
    </w:p>
    <w:p w14:paraId="63B4A7A0" w14:textId="77777777" w:rsidR="00931234" w:rsidRDefault="00931234" w:rsidP="00931234">
      <w:r>
        <w:t>&gt;CD630_13410   Clostridioides_difficile_630_NC_009089   exodeoxyribonuclease</w:t>
      </w:r>
    </w:p>
    <w:p w14:paraId="248FA0FC" w14:textId="77777777" w:rsidR="00931234" w:rsidRDefault="00931234" w:rsidP="00931234">
      <w:r>
        <w:t>MKFISWNVNGIRACVGKGFLDFFKEVDADIFCLQETKLQEGQIELDLPGYFQYWNYAERK</w:t>
      </w:r>
    </w:p>
    <w:p w14:paraId="351FA0B0" w14:textId="77777777" w:rsidR="00931234" w:rsidRDefault="00931234" w:rsidP="00931234">
      <w:r>
        <w:t>GYSGTAIFTKKEPLKVMYGINIEEHDKEGRVITLEFEDFYFVTVYTPNSQSELKRLEYRT</w:t>
      </w:r>
    </w:p>
    <w:p w14:paraId="1964622C" w14:textId="77777777" w:rsidR="00931234" w:rsidRDefault="00931234" w:rsidP="00931234">
      <w:r>
        <w:t>RWEDDFIDYLTKLDNHKPVIVCGDMNVAHKEIDLKNPKNNMKNAGFTKEEREKFSKLLDS</w:t>
      </w:r>
    </w:p>
    <w:p w14:paraId="3B16EA7B" w14:textId="77777777" w:rsidR="00931234" w:rsidRDefault="00931234" w:rsidP="00931234">
      <w:r>
        <w:t>GFIDTYRYFNPDKEGVYSWWSYRFNARKNNAGWRIDYFCASKKLEDRLVSADIHTEILGS</w:t>
      </w:r>
    </w:p>
    <w:p w14:paraId="792E48DF" w14:textId="77777777" w:rsidR="00931234" w:rsidRDefault="00931234" w:rsidP="00931234">
      <w:r>
        <w:t>DHCPVELEIK*</w:t>
      </w:r>
    </w:p>
    <w:p w14:paraId="7FAE8B31" w14:textId="77777777" w:rsidR="00931234" w:rsidRDefault="00931234" w:rsidP="00931234">
      <w:r>
        <w:t>&gt;CD630_13420   Clostridioides_difficile_630_NC_009089   ribonuclease</w:t>
      </w:r>
    </w:p>
    <w:p w14:paraId="661EE47D" w14:textId="77777777" w:rsidR="00931234" w:rsidRDefault="00931234" w:rsidP="00931234">
      <w:r>
        <w:t>MEYIIFDLEFNQGFDKKLNKTVSNEKCPFEIIQIGAIKLDSKFNIIDTFNSYIKPTIYKD</w:t>
      </w:r>
    </w:p>
    <w:p w14:paraId="4A307BD5" w14:textId="77777777" w:rsidR="00931234" w:rsidRDefault="00931234" w:rsidP="00931234">
      <w:r>
        <w:t>IHPFISRMTNIKNSDFNDSPTFPEVYNNFIKFISSQDPILCVWGAGDLKELYRNINYHKL</w:t>
      </w:r>
    </w:p>
    <w:p w14:paraId="410B6DD9" w14:textId="77777777" w:rsidR="00931234" w:rsidRDefault="00931234" w:rsidP="00931234">
      <w:r>
        <w:t>PSNSLPKSYINIQQHASKYFNNPAGKSIGLQNAISILELDEKMSYHNALNDAYYTAKVFI</w:t>
      </w:r>
    </w:p>
    <w:p w14:paraId="6E820501" w14:textId="77777777" w:rsidR="00931234" w:rsidRDefault="00931234" w:rsidP="00931234">
      <w:r>
        <w:t>KIYNPSIVPDIYLYTSIKPKTIRYSNKKRVDYDKLFDEFRKILNRELTKDEKKIINLAYN</w:t>
      </w:r>
    </w:p>
    <w:p w14:paraId="0D06FC24" w14:textId="77777777" w:rsidR="00931234" w:rsidRDefault="00931234" w:rsidP="00931234">
      <w:r>
        <w:t>MGKTNQFTLENVKQRKNK*</w:t>
      </w:r>
    </w:p>
    <w:p w14:paraId="60039F75" w14:textId="77777777" w:rsidR="00931234" w:rsidRDefault="00931234" w:rsidP="00931234">
      <w:r>
        <w:t>&gt;CD630_13430   Clostridioides_difficile_630_NC_009089   glutamine synthetase</w:t>
      </w:r>
    </w:p>
    <w:p w14:paraId="0609360E" w14:textId="77777777" w:rsidR="00931234" w:rsidRDefault="00931234" w:rsidP="00931234">
      <w:r>
        <w:lastRenderedPageBreak/>
        <w:t>MDSLLYVIEKDKHTNEELREILKSNKNIRFVSLMGVDLGGNATDEKIPVELFLEDIDKFL</w:t>
      </w:r>
    </w:p>
    <w:p w14:paraId="2A6B75CD" w14:textId="77777777" w:rsidR="00931234" w:rsidRDefault="00931234" w:rsidP="00931234">
      <w:r>
        <w:t>ESAIQTDGSSVELYNIATLNNAKVDLMPDKSCHWYVDYNMEYIDEEVGLPVGTLKIPAFL</w:t>
      </w:r>
    </w:p>
    <w:p w14:paraId="77931495" w14:textId="77777777" w:rsidR="00931234" w:rsidRDefault="00931234" w:rsidP="00931234">
      <w:r>
        <w:t>IHDNKKVCSRGVLQKADKYFKKSMYEIFREYPHVINNIGIDSVDDIEEIMLTAATELEFW</w:t>
      </w:r>
    </w:p>
    <w:p w14:paraId="60899389" w14:textId="77777777" w:rsidR="00931234" w:rsidRDefault="00931234" w:rsidP="00931234">
      <w:r>
        <w:t>VNTPEDKADLEKLYVSQSLKEQYWKRTHGIIRTCLEKSLIILQKLGVNPEMAHKEVGGIQ</w:t>
      </w:r>
    </w:p>
    <w:p w14:paraId="18EDCEE8" w14:textId="77777777" w:rsidR="00931234" w:rsidRDefault="00931234" w:rsidP="00931234">
      <w:r>
        <w:t>SSISIDGRTNHAMEQLEVSWKFSTPLQAADNELLVRDVIEDVFTSHGLEVTFKAKPIHGV</w:t>
      </w:r>
    </w:p>
    <w:p w14:paraId="76274F7A" w14:textId="77777777" w:rsidR="00931234" w:rsidRDefault="00931234" w:rsidP="00931234">
      <w:r>
        <w:t>AGSGGHTHVGVSAKLKDGSIKNLFAPKDLKEDYLSELGYGALMGLLYNYEVLNPIVTASN</w:t>
      </w:r>
    </w:p>
    <w:p w14:paraId="5D20FA2C" w14:textId="77777777" w:rsidR="00931234" w:rsidRDefault="00931234" w:rsidP="00931234">
      <w:r>
        <w:t>DGFNRLVPGFEAPVCIVTSLGHSYEIPSRNRSVLVGLIRDMKNPKTVRFELRSPSPLSNT</w:t>
      </w:r>
    </w:p>
    <w:p w14:paraId="552A57C1" w14:textId="77777777" w:rsidR="00931234" w:rsidRDefault="00931234" w:rsidP="00931234">
      <w:r>
        <w:t>YLVIAGCYQTMLDGIKAAAKSGLSTKELEKELSKNVGEESFYLEKDRAYRDENDVFEHYS</w:t>
      </w:r>
    </w:p>
    <w:p w14:paraId="547564EC" w14:textId="77777777" w:rsidR="00931234" w:rsidRDefault="00931234" w:rsidP="00931234">
      <w:r>
        <w:t>LEERNARFGIPPATVYENMKNLEIYASKLKSLKQGDVFTDSIIESFKIGAIDKWQKKLKT</w:t>
      </w:r>
    </w:p>
    <w:p w14:paraId="36AD9B76" w14:textId="77777777" w:rsidR="00931234" w:rsidRDefault="00931234" w:rsidP="00931234">
      <w:r>
        <w:t>RIIEAGIQKIRSIVKIHTKENMDALDEVVWNSISDLKFNIMKDTLTRESLFTRVREAIEN</w:t>
      </w:r>
    </w:p>
    <w:p w14:paraId="3D31BCA8" w14:textId="77777777" w:rsidR="00931234" w:rsidRDefault="00931234" w:rsidP="00931234">
      <w:r>
        <w:t>KDYQTASDLQIELKRSMEEIQQLYMQYKKNIY*</w:t>
      </w:r>
    </w:p>
    <w:p w14:paraId="381F5B1D" w14:textId="77777777" w:rsidR="00931234" w:rsidRDefault="00931234" w:rsidP="00931234">
      <w:r>
        <w:t>&gt;CD630_13450   Clostridioides_difficile_630_NC_009089   PadR family transcriptional regulator</w:t>
      </w:r>
    </w:p>
    <w:p w14:paraId="25F73876" w14:textId="77777777" w:rsidR="00931234" w:rsidRDefault="00931234" w:rsidP="00931234">
      <w:r>
        <w:t>MNTQFRKGVLEICVLALISKKDMYGYEIVHNISKVIDVNEGTIYPILRRLTKDLYFETYI</w:t>
      </w:r>
    </w:p>
    <w:p w14:paraId="183DC0F0" w14:textId="77777777" w:rsidR="00931234" w:rsidRDefault="00931234" w:rsidP="00931234">
      <w:r>
        <w:t>LESNEGPARKYYRITSLGKENLSNLMEEWREFVKAVEILISEDEGGNELE*</w:t>
      </w:r>
    </w:p>
    <w:p w14:paraId="141F8843" w14:textId="77777777" w:rsidR="00931234" w:rsidRDefault="00931234" w:rsidP="00931234">
      <w:r>
        <w:t>&gt;CD630_13470   Clostridioides_difficile_630_NC_009089   hypothetical protein</w:t>
      </w:r>
    </w:p>
    <w:p w14:paraId="18BB3A59" w14:textId="77777777" w:rsidR="00931234" w:rsidRDefault="00931234" w:rsidP="00931234">
      <w:r>
        <w:t>MNKKLAIFAAVLLVIGIIGTTWSGILVMPSLINFGLEKEAEFKKENKLYQEKVNIDKLDI</w:t>
      </w:r>
    </w:p>
    <w:p w14:paraId="61BA3129" w14:textId="77777777" w:rsidR="00931234" w:rsidRDefault="00931234" w:rsidP="00931234">
      <w:r>
        <w:t>AVDNINVTIKKSSSEDVRVTTRGNNEFYKYNVTLKDKTLVVKGERKYENKIKKIKNFDQL</w:t>
      </w:r>
    </w:p>
    <w:p w14:paraId="3EFCE103" w14:textId="77777777" w:rsidR="00931234" w:rsidRDefault="00931234" w:rsidP="00931234">
      <w:r>
        <w:t>LNTSINSMFSHDYREIIIYVPNNVDINASSISSHLFVYDNVASNTITYKTSYGGFSRAIT</w:t>
      </w:r>
    </w:p>
    <w:p w14:paraId="0651183E" w14:textId="77777777" w:rsidR="00931234" w:rsidRDefault="00931234" w:rsidP="00931234">
      <w:r>
        <w:t>ENKVNRLENLNLISNNNLHLSTKSILGVKNVNIESESLYISSENEDVFINNIEEYIPENV</w:t>
      </w:r>
    </w:p>
    <w:p w14:paraId="701BC86E" w14:textId="77777777" w:rsidR="00931234" w:rsidRDefault="00931234" w:rsidP="00931234">
      <w:r>
        <w:t>NIKEKIGRNSNYESEFYLYSDMPIAKFLDIEVPNSKVRLDIPVNKYKFNCDIKSKEAIEE</w:t>
      </w:r>
    </w:p>
    <w:p w14:paraId="74E50FDB" w14:textId="77777777" w:rsidR="00931234" w:rsidRDefault="00931234" w:rsidP="00931234">
      <w:r>
        <w:t>FNNDEEYDNDSYDYEHNEEHSNKYRNTREIKGLLNKNLSNLEKEYTIKINSNSLEL*</w:t>
      </w:r>
    </w:p>
    <w:p w14:paraId="129E33FB" w14:textId="77777777" w:rsidR="00931234" w:rsidRDefault="00931234" w:rsidP="00931234">
      <w:r>
        <w:t>&gt;CD630_13490   Clostridioides_difficile_630_NC_009089   lantibiotic/multidrug family ABC transporter ATP-binding protein</w:t>
      </w:r>
    </w:p>
    <w:p w14:paraId="5A3CDB8E" w14:textId="77777777" w:rsidR="00931234" w:rsidRDefault="00931234" w:rsidP="00931234">
      <w:r>
        <w:t>MSNYILQVKGVSKKFKEQMAVDNISLAIKSNSIYGLLGPNGAGKSTLLKMITGILNPTSG</w:t>
      </w:r>
    </w:p>
    <w:p w14:paraId="6BBFB957" w14:textId="77777777" w:rsidR="00931234" w:rsidRDefault="00931234" w:rsidP="00931234">
      <w:r>
        <w:t>KIMFEGHRWTRKDLSNIGSLIESPAIYENLTARENLKVHTTLLGLPDSRIEEVLETVDLR</w:t>
      </w:r>
    </w:p>
    <w:p w14:paraId="353627E1" w14:textId="77777777" w:rsidR="00931234" w:rsidRDefault="00931234" w:rsidP="00931234">
      <w:r>
        <w:t>DTFKKRSGQFSLGMKQRLGIAIALLNHPKLLILDEPTNGLDPIGIEELRELIRSFPKQGI</w:t>
      </w:r>
    </w:p>
    <w:p w14:paraId="79A4C484" w14:textId="77777777" w:rsidR="00931234" w:rsidRDefault="00931234" w:rsidP="00931234">
      <w:r>
        <w:t>TVILSSHILSEVEQVVDEIGIISNGVMGYQGEVSKEQNLEKLFMKVVAENRKRGE*</w:t>
      </w:r>
    </w:p>
    <w:p w14:paraId="4113FDBB" w14:textId="77777777" w:rsidR="00931234" w:rsidRDefault="00931234" w:rsidP="00931234">
      <w:r>
        <w:t>&gt;CDM120_RS07055   Clostridioides_difficile_M120_NC_017174   lantibiotic ABC transporter permease</w:t>
      </w:r>
    </w:p>
    <w:p w14:paraId="36F9B97D" w14:textId="77777777" w:rsidR="00931234" w:rsidRDefault="00931234" w:rsidP="00931234">
      <w:r>
        <w:t>MTQLVRIFCSDLIKLKRTFIILMHFCIALIGMGLCLGYYKYSSADDISKIAAYLQVIAIA</w:t>
      </w:r>
    </w:p>
    <w:p w14:paraId="254DBFFC" w14:textId="77777777" w:rsidR="00931234" w:rsidRDefault="00931234" w:rsidP="00931234">
      <w:r>
        <w:t>FPLLSSIMCSLCIEQEYYSGSYKHMLTSSNPKYLTLISKYIILICLGFGATLVSVLGFKF</w:t>
      </w:r>
    </w:p>
    <w:p w14:paraId="32CAFCA4" w14:textId="77777777" w:rsidR="00931234" w:rsidRDefault="00931234" w:rsidP="00931234">
      <w:r>
        <w:t>GVSSISNEVYFTLDFYMISIMILVGSNLFVYILHLFLSLRFGKGASIGVGIVETLLSAVL</w:t>
      </w:r>
    </w:p>
    <w:p w14:paraId="304AEE1B" w14:textId="77777777" w:rsidR="00931234" w:rsidRDefault="00931234" w:rsidP="00931234">
      <w:r>
        <w:lastRenderedPageBreak/>
        <w:t>LTGLGARIWPYIPCVWGVRFISIWSSFSSSKTIEYIKVESIKGYQSIGLVCGFVTILAFI</w:t>
      </w:r>
    </w:p>
    <w:p w14:paraId="459D4312" w14:textId="77777777" w:rsidR="00931234" w:rsidRDefault="00931234" w:rsidP="00931234">
      <w:r>
        <w:t>ILCIWFSKWEGKKSEE*</w:t>
      </w:r>
    </w:p>
    <w:p w14:paraId="3D22EB65" w14:textId="77777777" w:rsidR="00931234" w:rsidRDefault="00931234" w:rsidP="00931234">
      <w:r>
        <w:t>&gt;CDM120_RS07060   Clostridioides_difficile_M120_NC_017174   two-component sensor histidine kinase</w:t>
      </w:r>
    </w:p>
    <w:p w14:paraId="7FAD6412" w14:textId="77777777" w:rsidR="00931234" w:rsidRDefault="00931234" w:rsidP="00931234">
      <w:r>
        <w:t>ILVGKKFNNKKIVTLRTVFVRYSSLFFAITVVLVSILILSFPILLSLNIILPANYVEKQI</w:t>
      </w:r>
    </w:p>
    <w:p w14:paraId="39E4F356" w14:textId="77777777" w:rsidR="00931234" w:rsidRDefault="00931234" w:rsidP="00931234">
      <w:r>
        <w:t>YENKDKIISSKQVTKDLIPDLCEYGVYTLNGKVISGTFNKNESKEVWDLMRGFERRTITS</w:t>
      </w:r>
    </w:p>
    <w:p w14:paraId="1F57FA31" w14:textId="77777777" w:rsidR="00931234" w:rsidRDefault="00931234" w:rsidP="00931234">
      <w:r>
        <w:t>SKNYIKLSRKNEVCIIRYSIVAEFVSPTLRTYLPKPELLGMIIFSIIFLIEIIILSKLFG</w:t>
      </w:r>
    </w:p>
    <w:p w14:paraId="0D25FC60" w14:textId="77777777" w:rsidR="00931234" w:rsidRDefault="00931234" w:rsidP="00931234">
      <w:r>
        <w:t>KKLNAEMELLKNTTEKIEQQDLDFVIESSKIREINNVLFSMDKMKLALKDSLEKQWMLEE</w:t>
      </w:r>
    </w:p>
    <w:p w14:paraId="054FA8CC" w14:textId="77777777" w:rsidR="00931234" w:rsidRDefault="00931234" w:rsidP="00931234">
      <w:r>
        <w:t>NRKEQISALAHDIKTPLTIIHGNTDLLIEINENPELSEYMEYIAKGATQIEKYINTLIEI</w:t>
      </w:r>
    </w:p>
    <w:p w14:paraId="5C0B5D3E" w14:textId="77777777" w:rsidR="00931234" w:rsidRDefault="00931234" w:rsidP="00931234">
      <w:r>
        <w:t>SKTETGYILNKEVINVSEFIEDILIQIEALARTQNLNVEFSKQGNLPESITIDKELLFRA</w:t>
      </w:r>
    </w:p>
    <w:p w14:paraId="3B050A23" w14:textId="77777777" w:rsidR="00931234" w:rsidRDefault="00931234" w:rsidP="00931234">
      <w:r>
        <w:t>IMNVISNAIDYSPSQSKLYISVSVSNKYLKFVITDCGSGFSKADLSKATGQFYTGDLSRN</w:t>
      </w:r>
    </w:p>
    <w:p w14:paraId="4B62A8CC" w14:textId="77777777" w:rsidR="00931234" w:rsidRDefault="00931234" w:rsidP="00931234">
      <w:r>
        <w:t>SKSHYGMGLYIVNNIVQKHNGILHIENSIKTGGAMVTIEIPIV*</w:t>
      </w:r>
    </w:p>
    <w:p w14:paraId="22F269E9" w14:textId="77777777" w:rsidR="00931234" w:rsidRDefault="00931234" w:rsidP="00931234">
      <w:r>
        <w:t>&gt;CD630_13530   Clostridioides_difficile_630_NC_009089   phosphomethylpyrimidine kinase</w:t>
      </w:r>
    </w:p>
    <w:p w14:paraId="48D5D447" w14:textId="77777777" w:rsidR="00931234" w:rsidRDefault="00931234" w:rsidP="00931234">
      <w:r>
        <w:t>MQKKVAAINDLSGIGKCSLSVAIPILSALKVQCCPFPTAILSSQTGYPEFTFLDFTDEMV</w:t>
      </w:r>
    </w:p>
    <w:p w14:paraId="4E3D9051" w14:textId="77777777" w:rsidR="00931234" w:rsidRDefault="00931234" w:rsidP="00931234">
      <w:r>
        <w:t>KYSNVWKNLKVNFDSIYSGFLGSKHQIEIVANFINDYPNAFIVVDPVMGDNGVMYPIFTE</w:t>
      </w:r>
    </w:p>
    <w:p w14:paraId="2AD65C2D" w14:textId="77777777" w:rsidR="00931234" w:rsidRDefault="00931234" w:rsidP="00931234">
      <w:r>
        <w:t>EMRQEIKELVKHSDLTTPNLTEACFLTGNDYTKSDYNRDELIYIAKSVSDLGPSKVVITG</w:t>
      </w:r>
    </w:p>
    <w:p w14:paraId="7C9B01A3" w14:textId="77777777" w:rsidR="00931234" w:rsidRDefault="00931234" w:rsidP="00931234">
      <w:r>
        <w:t>ILEDDNILNLAYDRDNDHVFFTSVKYNNCSYSGTGDIFTSILCGMLVNKHDLGVAVNTAT</w:t>
      </w:r>
    </w:p>
    <w:p w14:paraId="619ABB81" w14:textId="77777777" w:rsidR="00931234" w:rsidRDefault="00931234" w:rsidP="00931234">
      <w:r>
        <w:t>DFIYKTINYTSQFDTDRNDGVMFENFLSDLTNI*</w:t>
      </w:r>
    </w:p>
    <w:p w14:paraId="08183648" w14:textId="77777777" w:rsidR="00931234" w:rsidRDefault="00931234" w:rsidP="00931234">
      <w:r>
        <w:t>&gt;CD630_13560   Clostridioides_difficile_630_NC_009089   CBS domain-containing protein</w:t>
      </w:r>
    </w:p>
    <w:p w14:paraId="23E729A5" w14:textId="77777777" w:rsidR="00931234" w:rsidRDefault="00931234" w:rsidP="00931234">
      <w:r>
        <w:t>MNILFFLTPKSEVAYIYEDYTIRQALEKMEYHKYSAIPIISKDGKYVGTITEGDFLWTLK</w:t>
      </w:r>
    </w:p>
    <w:p w14:paraId="76356F56" w14:textId="77777777" w:rsidR="00931234" w:rsidRDefault="00931234" w:rsidP="00931234">
      <w:r>
        <w:t>NDLNLDLKGLEDVPVTDINRKMDNSPVSINADIEDLVIKSLNQNFIPVIDDQDTFIGIIK</w:t>
      </w:r>
    </w:p>
    <w:p w14:paraId="7AFD329F" w14:textId="77777777" w:rsidR="00931234" w:rsidRDefault="00931234" w:rsidP="00931234">
      <w:r>
        <w:t>RRDVIGYCYEIIRGYKNLANDN*</w:t>
      </w:r>
    </w:p>
    <w:p w14:paraId="5E8BEBAE" w14:textId="77777777" w:rsidR="00931234" w:rsidRDefault="00931234" w:rsidP="00931234">
      <w:r>
        <w:t>&gt;PCZ31_RS13970   Peptoclostridium_difficile_strain_Z31_NZ_CP013196   peptidylprolyl isomerase</w:t>
      </w:r>
    </w:p>
    <w:p w14:paraId="38DD5E09" w14:textId="77777777" w:rsidR="00931234" w:rsidRDefault="00931234" w:rsidP="00931234">
      <w:r>
        <w:t>IHYEGVNYYGKKVLATVGEKEITNIDIENALKSLDPYQAMQFKTEEGKKHLLNDLVNQEL</w:t>
      </w:r>
    </w:p>
    <w:p w14:paraId="1F6D415C" w14:textId="77777777" w:rsidR="00931234" w:rsidRDefault="00931234" w:rsidP="00931234">
      <w:r>
        <w:t>FFLDAKEEKLDEEEIFKLEMKKIEENVLKQFAINKVLSSVNVTEDEKVKFFEANKSSFSK</w:t>
      </w:r>
    </w:p>
    <w:p w14:paraId="3D7121D7" w14:textId="77777777" w:rsidR="00931234" w:rsidRDefault="00931234" w:rsidP="00931234">
      <w:r>
        <w:t>PESATAKHILVDSDEKAKEILAQIKSEEISFEDAALKHSSCPSKDMGGDLGTFGRGQMVP</w:t>
      </w:r>
    </w:p>
    <w:p w14:paraId="382C1085" w14:textId="77777777" w:rsidR="00931234" w:rsidRDefault="00931234" w:rsidP="00931234">
      <w:r>
        <w:t>EFEEAVFSMAKGEVSEPVKTQFGYHIIKLEDLQESTESTFDEVKAEVEKSLLYQKQNEVY</w:t>
      </w:r>
    </w:p>
    <w:p w14:paraId="0D8288E0" w14:textId="77777777" w:rsidR="00931234" w:rsidRDefault="00931234" w:rsidP="00931234">
      <w:r>
        <w:t>GNKINALNAKYGNLVKYND*</w:t>
      </w:r>
    </w:p>
    <w:p w14:paraId="63C9A295" w14:textId="77777777" w:rsidR="00931234" w:rsidRDefault="00931234" w:rsidP="00931234">
      <w:r>
        <w:t>&gt;CD630_13580   Clostridioides_difficile_630_NC_009089   membrane protein</w:t>
      </w:r>
    </w:p>
    <w:p w14:paraId="496F2A96" w14:textId="77777777" w:rsidR="00931234" w:rsidRDefault="00931234" w:rsidP="00931234">
      <w:r>
        <w:t>MYKEKLFDNYFKFLALLFWPIMWYKWIVISNGTLENMLFTIYAIVAIVFIILYSVFMIKY</w:t>
      </w:r>
    </w:p>
    <w:p w14:paraId="48C18B04" w14:textId="77777777" w:rsidR="00931234" w:rsidRDefault="00931234" w:rsidP="00931234">
      <w:r>
        <w:t>KDITQIDFFYRISTLLAFIFTLFSFLIYPKSLFFLYLKIIFTGIYLYYSIVKTLKFKDDE</w:t>
      </w:r>
    </w:p>
    <w:p w14:paraId="43FF0014" w14:textId="77777777" w:rsidR="00931234" w:rsidRDefault="00931234" w:rsidP="00931234">
      <w:r>
        <w:lastRenderedPageBreak/>
        <w:t>GVVGIMSSLLLIVITLFY*</w:t>
      </w:r>
    </w:p>
    <w:p w14:paraId="28B2E120" w14:textId="77777777" w:rsidR="00931234" w:rsidRDefault="00931234" w:rsidP="00931234">
      <w:r>
        <w:t>&gt;CD630_13590   Clostridioides_difficile_630_NC_009089   hypothetical protein</w:t>
      </w:r>
    </w:p>
    <w:p w14:paraId="717344A4" w14:textId="77777777" w:rsidR="00931234" w:rsidRDefault="00931234" w:rsidP="00931234">
      <w:r>
        <w:t>MNNLDKLFELASQEGIIIHYTTYIAGDLEGLYINKHGIKIISLLSNLKQNSKKLTSILAE</w:t>
      </w:r>
    </w:p>
    <w:p w14:paraId="6E1D345F" w14:textId="77777777" w:rsidR="00931234" w:rsidRDefault="00931234" w:rsidP="00931234">
      <w:r>
        <w:t>ELGHHFTSLGYYVSSYNDYYTKIIIDKCENKALKWACEFLITEEDIINIINSGITCVYEM</w:t>
      </w:r>
    </w:p>
    <w:p w14:paraId="716F16D2" w14:textId="77777777" w:rsidR="00931234" w:rsidRDefault="00931234" w:rsidP="00931234">
      <w:r>
        <w:t>ADILNVDITFFQKRLEFLSLKKQSLQLGNNKYLILTNLPYFYIFDPIS*</w:t>
      </w:r>
    </w:p>
    <w:p w14:paraId="4DCB6F4C" w14:textId="77777777" w:rsidR="00931234" w:rsidRDefault="00931234" w:rsidP="00931234">
      <w:r>
        <w:t>&gt;UAB_RS0207695   Clostridioides_difficile_ATCC_43255_NZ_CM000604   XRE family transcriptional regulator</w:t>
      </w:r>
    </w:p>
    <w:p w14:paraId="10799DF0" w14:textId="77777777" w:rsidR="00931234" w:rsidRDefault="00931234" w:rsidP="00931234">
      <w:r>
        <w:t>MFAKRLRELRKEFGLTQRELGEKVGVSQRVLGYYETENRFPDEHILNKLADVFNVSVDYL</w:t>
      </w:r>
    </w:p>
    <w:p w14:paraId="24ACC62C" w14:textId="77777777" w:rsidR="00931234" w:rsidRDefault="00931234" w:rsidP="00931234">
      <w:r>
        <w:t>LGRTLVKENIDTVAAHRKNPHEELPEEAQEQLNDYIEFLLNKYKKNKPYDEQSIFLLF*</w:t>
      </w:r>
    </w:p>
    <w:p w14:paraId="133B527D" w14:textId="77777777" w:rsidR="00931234" w:rsidRDefault="00931234" w:rsidP="00931234">
      <w:r>
        <w:t>&gt;PCZ31_RS13990   Peptoclostridium_difficile_strain_Z31_NZ_CP013196   XRE family transcriptional regulator</w:t>
      </w:r>
    </w:p>
    <w:p w14:paraId="65D84A58" w14:textId="77777777" w:rsidR="00931234" w:rsidRDefault="00931234" w:rsidP="00931234">
      <w:r>
        <w:t>MFKNNLKYYRKCKGMTQIQLARKAGITNDYISQIERGIKNPGLLMAKKISSILEENIEEV</w:t>
      </w:r>
    </w:p>
    <w:p w14:paraId="35A8F001" w14:textId="77777777" w:rsidR="00931234" w:rsidRDefault="00931234" w:rsidP="00931234">
      <w:r>
        <w:t>FLYSHRTICS*</w:t>
      </w:r>
    </w:p>
    <w:p w14:paraId="2D0C2EA1" w14:textId="77777777" w:rsidR="00931234" w:rsidRDefault="00931234" w:rsidP="00931234">
      <w:r>
        <w:t>&gt;CD630_13610   Clostridioides_difficile_630_NC_009089   hypothetical protein</w:t>
      </w:r>
    </w:p>
    <w:p w14:paraId="4765AF47" w14:textId="77777777" w:rsidR="00931234" w:rsidRDefault="00931234" w:rsidP="00931234">
      <w:r>
        <w:t>MENKKDILFKETDKRLHNYKYLDIKIKNINLDIKRCENEYSGCGAMVYTEKTSNTYNISS</w:t>
      </w:r>
    </w:p>
    <w:p w14:paraId="23021A00" w14:textId="77777777" w:rsidR="00931234" w:rsidRDefault="00931234" w:rsidP="00931234">
      <w:r>
        <w:t>SVENEVLKREERLRKLKMEKEDIEIEKEKIENALTCLNDIEMEFFNLFYNSKTKNNMTYI</w:t>
      </w:r>
    </w:p>
    <w:p w14:paraId="22AC385C" w14:textId="77777777" w:rsidR="00931234" w:rsidRDefault="00931234" w:rsidP="00931234">
      <w:r>
        <w:t>SMKLHLDRTSCYNLKKKMIFKLSEIL*</w:t>
      </w:r>
    </w:p>
    <w:p w14:paraId="43FAEA67" w14:textId="77777777" w:rsidR="00931234" w:rsidRDefault="00931234" w:rsidP="00931234">
      <w:r>
        <w:t>&gt;CD630_13620   Clostridioides_difficile_630_NC_009089   hypothetical protein</w:t>
      </w:r>
    </w:p>
    <w:p w14:paraId="0BFF481D" w14:textId="77777777" w:rsidR="00931234" w:rsidRDefault="00931234" w:rsidP="00931234">
      <w:r>
        <w:t>LLKYKEILETIIEILKKNFTESIFIDDESVQGSEGSCFFVSILSVICTPVMLNTNNKDIV</w:t>
      </w:r>
    </w:p>
    <w:p w14:paraId="5B7E3A14" w14:textId="77777777" w:rsidR="00931234" w:rsidRDefault="00931234" w:rsidP="00931234">
      <w:r>
        <w:t>ISIKYLPKPQSKSIRMYEVSDELNKLFNRNIKVTDRKLNITKLEQSIKKEESIYVLNFTL</w:t>
      </w:r>
    </w:p>
    <w:p w14:paraId="1486FE4A" w14:textId="77777777" w:rsidR="00931234" w:rsidRDefault="00931234" w:rsidP="00931234">
      <w:r>
        <w:t>TLNYLDSVYEEDVVYENMEEINLNLGE*</w:t>
      </w:r>
    </w:p>
    <w:p w14:paraId="19D61B60" w14:textId="77777777" w:rsidR="00931234" w:rsidRDefault="00931234" w:rsidP="00931234">
      <w:r>
        <w:t>&gt;PCZ31_RS08230   Peptoclostridium_difficile_strain_Z31_NZ_CP013196   hypothetical protein</w:t>
      </w:r>
    </w:p>
    <w:p w14:paraId="45E4F815" w14:textId="77777777" w:rsidR="00931234" w:rsidRDefault="00931234" w:rsidP="00931234">
      <w:r>
        <w:t>LLSYKDILYSFTKELGNNFNEDIFVEGYNIQDNKKSCFFVQILPEVAQTATKKTDIKSFL</w:t>
      </w:r>
    </w:p>
    <w:p w14:paraId="7C0E1F08" w14:textId="77777777" w:rsidR="00931234" w:rsidRDefault="00931234" w:rsidP="00931234">
      <w:r>
        <w:t>VDIKYLPDWKKKKTDLFDILNKLENIFTRNIKVKDRYLTFSKKNGSIEKDEIGNYVQFLI</w:t>
      </w:r>
    </w:p>
    <w:p w14:paraId="44C97B34" w14:textId="77777777" w:rsidR="00931234" w:rsidRDefault="00931234" w:rsidP="00931234">
      <w:r>
        <w:t>SINYHEQIYFEEEKHELMEELNMRFKGRSD*</w:t>
      </w:r>
    </w:p>
    <w:p w14:paraId="00885921" w14:textId="77777777" w:rsidR="00931234" w:rsidRDefault="00931234" w:rsidP="00931234">
      <w:r>
        <w:t>&gt;CD630_13630   Clostridioides_difficile_630_NC_009089   XkdK-like protein</w:t>
      </w:r>
    </w:p>
    <w:p w14:paraId="09CFF54C" w14:textId="77777777" w:rsidR="00931234" w:rsidRDefault="00931234" w:rsidP="00931234">
      <w:r>
        <w:t>MAIGLPSINISFKELATTVKERSARGIIAMVLKDAKALGLNEIHEKEDIPVDLSAENKEY</w:t>
      </w:r>
    </w:p>
    <w:p w14:paraId="0A0221D5" w14:textId="77777777" w:rsidR="00931234" w:rsidRDefault="00931234" w:rsidP="00931234">
      <w:r>
        <w:t>INLALMGNVNTPNKLLVYVIEGEADIQTALDFLETKEFNYLCMPKAVEADKTAIKNWIIK</w:t>
      </w:r>
    </w:p>
    <w:p w14:paraId="0ED8905B" w14:textId="77777777" w:rsidR="00931234" w:rsidRDefault="00931234" w:rsidP="00931234">
      <w:r>
        <w:t>LRDIDKVKVKAVLGKVVGNHEGIINFTTEDVLVGEKKYSVDEFTSRVAGLIAGTPLSQSV</w:t>
      </w:r>
    </w:p>
    <w:p w14:paraId="2526B615" w14:textId="77777777" w:rsidR="00931234" w:rsidRDefault="00931234" w:rsidP="00931234">
      <w:r>
        <w:t>TYTKLSDVVDIPKMTKVDAESKVNKGELILIKEAGAIRIARGVNSLTELTAEKGEMFQKI</w:t>
      </w:r>
    </w:p>
    <w:p w14:paraId="59241C9B" w14:textId="77777777" w:rsidR="00931234" w:rsidRDefault="00931234" w:rsidP="00931234">
      <w:r>
        <w:t>KIVDTLDIIHSDIRKVIIDDYIGKVTNSYDNKCLLIVAIKSYLEELEKSALIESDSTVEI</w:t>
      </w:r>
    </w:p>
    <w:p w14:paraId="596A47C0" w14:textId="77777777" w:rsidR="00931234" w:rsidRDefault="00931234" w:rsidP="00931234">
      <w:r>
        <w:t>DFEAQKSYLKSKGVDLSYMTLQEIKEANTGSKVFLKAKIKVLDAMEDIDLSIEI*</w:t>
      </w:r>
    </w:p>
    <w:p w14:paraId="5D4F8663" w14:textId="77777777" w:rsidR="00931234" w:rsidRDefault="00931234" w:rsidP="00931234">
      <w:r>
        <w:lastRenderedPageBreak/>
        <w:t>&gt;CD630_13640   Clostridioides_difficile_630_NC_009089   XkdM-like protein</w:t>
      </w:r>
    </w:p>
    <w:p w14:paraId="4EE3648C" w14:textId="77777777" w:rsidR="00931234" w:rsidRDefault="00931234" w:rsidP="00931234">
      <w:r>
        <w:t>MANMEARNVMSGTWGELWLDGNKVAEVKKFQAKMEFTKEDIIIAGQMGTDTKYMGYKGKG</w:t>
      </w:r>
    </w:p>
    <w:p w14:paraId="04952DDF" w14:textId="77777777" w:rsidR="00931234" w:rsidRDefault="00931234" w:rsidP="00931234">
      <w:r>
        <w:t>SITLYHVSSRMHKLIGEKIKRGSEPRFVAISKLNDPDSYGAERIAVKNIAFDDLTLADWE</w:t>
      </w:r>
    </w:p>
    <w:p w14:paraId="6A0D83C6" w14:textId="77777777" w:rsidR="00931234" w:rsidRDefault="00931234" w:rsidP="00931234">
      <w:r>
        <w:t>VGVKGEIEAPFTFTEYDFLDII*</w:t>
      </w:r>
    </w:p>
    <w:p w14:paraId="238532E0" w14:textId="77777777" w:rsidR="00931234" w:rsidRDefault="00931234" w:rsidP="00931234">
      <w:r>
        <w:t>&gt;CD630_13650   Clostridioides_difficile_630_NC_009089   XkdN-like protein</w:t>
      </w:r>
    </w:p>
    <w:p w14:paraId="47FD7D16" w14:textId="77777777" w:rsidR="00931234" w:rsidRDefault="00931234" w:rsidP="00931234">
      <w:r>
        <w:t>MSENGLLKNINIVDLLLNADTENLERPSTIVELKRLSTIFGQEFKVMCRALTISKDEEIQ</w:t>
      </w:r>
    </w:p>
    <w:p w14:paraId="62B49A4B" w14:textId="77777777" w:rsidR="00931234" w:rsidRDefault="00931234" w:rsidP="00931234">
      <w:r>
        <w:t>NTCLKIDENMKTDIDLPEMQMLTIIEGVCDLDGKLLFKNKELMDKFKAPTPKELARKLLL</w:t>
      </w:r>
    </w:p>
    <w:p w14:paraId="45901F44" w14:textId="77777777" w:rsidR="00931234" w:rsidRDefault="00931234" w:rsidP="00931234">
      <w:r>
        <w:t>PGEITNLYRILQDVMGYGKNAVIEEVKN*</w:t>
      </w:r>
    </w:p>
    <w:p w14:paraId="450C3C62" w14:textId="77777777" w:rsidR="00931234" w:rsidRDefault="00931234" w:rsidP="00931234">
      <w:r>
        <w:t>&gt;CD630_13670   Clostridioides_difficile_630_NC_009089   XkdP-like protein</w:t>
      </w:r>
    </w:p>
    <w:p w14:paraId="01755CCA" w14:textId="77777777" w:rsidR="00931234" w:rsidRDefault="00931234" w:rsidP="00931234">
      <w:r>
        <w:t>MEMWLRQAEDRFRFPVFPSSFSINGKAAVNSSSILKIGEIATFGGVALKSISISSFFPNK</w:t>
      </w:r>
    </w:p>
    <w:p w14:paraId="0E75550D" w14:textId="77777777" w:rsidR="00931234" w:rsidRDefault="00931234" w:rsidP="00931234">
      <w:r>
        <w:t>DYTFCDYTGFPSPYDCVNKIEKWMKEGFILRFTITETNINMEVIIEGFSYEERDGTRDVY</w:t>
      </w:r>
    </w:p>
    <w:p w14:paraId="464C98E2" w14:textId="77777777" w:rsidR="00931234" w:rsidRDefault="00931234" w:rsidP="00931234">
      <w:r>
        <w:t>FTLDLKEYKRIKIPKVTPKQ*</w:t>
      </w:r>
    </w:p>
    <w:p w14:paraId="0391EE2F" w14:textId="77777777" w:rsidR="00931234" w:rsidRDefault="00931234" w:rsidP="00931234">
      <w:r>
        <w:t>&gt;CDIF1296T_03821   Clostridioides_difficile_ATCC_9689__DSM_1296_strain_DSM1296_CP011969_plasmid_unnamed   phage cell wall hydrolase</w:t>
      </w:r>
    </w:p>
    <w:p w14:paraId="106B353A" w14:textId="77777777" w:rsidR="00931234" w:rsidRDefault="00931234" w:rsidP="00931234">
      <w:r>
        <w:t>VDKCTWSGDYRSPSRTLEFSIIQSASDINFRQIDIPVASTVCFYVDDKELFRGMIIDRSK</w:t>
      </w:r>
    </w:p>
    <w:p w14:paraId="7BE5B5BA" w14:textId="77777777" w:rsidR="00931234" w:rsidRDefault="00931234" w:rsidP="00931234">
      <w:r>
        <w:t>DSSNNNIDFTAKDMGFLLLQSEVSYNFKDKLVEDIAKQVFVDNKFPLGNLPKTNVKYTKM</w:t>
      </w:r>
    </w:p>
    <w:p w14:paraId="3679A199" w14:textId="77777777" w:rsidR="00931234" w:rsidRDefault="00931234" w:rsidP="00931234">
      <w:r>
        <w:t>FIGVTGYDTIMSVYTEASKTTKKKYMIESNLDKFNVIEKGVVTLNITFEEGFNLINTNFS</w:t>
      </w:r>
    </w:p>
    <w:p w14:paraId="73393C53" w14:textId="77777777" w:rsidR="00931234" w:rsidRDefault="00931234" w:rsidP="00931234">
      <w:r>
        <w:t>ESMENVKNKVLVVDQYGNKISEKINDSIFKDVGVIMQKVIQQQENSTIDIDGEFKGIEKT</w:t>
      </w:r>
    </w:p>
    <w:p w14:paraId="75CC42DF" w14:textId="77777777" w:rsidR="00931234" w:rsidRDefault="00931234" w:rsidP="00931234">
      <w:r>
        <w:t>CSLKGYGDITCVTGRGVKVKDSYTKLIGLFYIDTDKHTWQNGDYQIELELNFENIMDEKS</w:t>
      </w:r>
    </w:p>
    <w:p w14:paraId="382E55A1" w14:textId="77777777" w:rsidR="00931234" w:rsidRDefault="00931234" w:rsidP="00931234">
      <w:r>
        <w:t>AGQDEQKEDGSEYTGGTEYSAEFTAYCPRKSEGGDKDCRGKKLDPSKKTCAAPMVGTYEK</w:t>
      </w:r>
    </w:p>
    <w:p w14:paraId="6497DBA0" w14:textId="77777777" w:rsidR="00931234" w:rsidRDefault="00931234" w:rsidP="00931234">
      <w:r>
        <w:t>SYYTKDFLNKHPLMRYGDEIQLVTGVSSRDGTYKVNDNGPAIIIEKDGTYHIDILFGNVE</w:t>
      </w:r>
    </w:p>
    <w:p w14:paraId="30D176AC" w14:textId="77777777" w:rsidR="00931234" w:rsidRDefault="00931234" w:rsidP="00931234">
      <w:r>
        <w:t>EANNFGRRKGKIIIGGYSGNVTEKAKTVISEARKHLGKPYKWGGNGPSSFDCSGLMVYCF</w:t>
      </w:r>
    </w:p>
    <w:p w14:paraId="6EC26D63" w14:textId="77777777" w:rsidR="00931234" w:rsidRDefault="00931234" w:rsidP="00931234">
      <w:r>
        <w:t>KKVNVNLPRTSSQQSKVGKKVEKNNLQAGDLVFFHNPVSHVGLYVGNGEFLHAPQTGDVV</w:t>
      </w:r>
    </w:p>
    <w:p w14:paraId="33EB650E" w14:textId="77777777" w:rsidR="00931234" w:rsidRDefault="00931234" w:rsidP="00931234">
      <w:r>
        <w:t>KISKLSNRKDFNTARRVL*</w:t>
      </w:r>
    </w:p>
    <w:p w14:paraId="689087C0" w14:textId="77777777" w:rsidR="00931234" w:rsidRDefault="00931234" w:rsidP="00931234">
      <w:r>
        <w:t>&gt;CDIF1296T_03822   Clostridioides_difficile_ATCC_9689__DSM_1296_strain_DSM1296_CP011969_plasmid_unnamed   hypothetical protein</w:t>
      </w:r>
    </w:p>
    <w:p w14:paraId="0BB4BD66" w14:textId="77777777" w:rsidR="00931234" w:rsidRDefault="00931234" w:rsidP="00931234">
      <w:r>
        <w:t>VADPINEFIGIMRQEGKFHNEPSFFIGKIKSKLPDLKIEINNIILEKEDILVDSWMLDRQ</w:t>
      </w:r>
    </w:p>
    <w:p w14:paraId="2FD2B411" w14:textId="77777777" w:rsidR="00931234" w:rsidRDefault="00931234" w:rsidP="00931234">
      <w:r>
        <w:t>IELFDTETSQEHKHEIKNPFIDTFESGNTVIMFKIGEKFAVVSKLVSLDE*</w:t>
      </w:r>
    </w:p>
    <w:p w14:paraId="4152CAFD" w14:textId="77777777" w:rsidR="00931234" w:rsidRDefault="00931234" w:rsidP="00931234">
      <w:r>
        <w:t>&gt;CDIF1296T_01436   Clostridioides_difficile_ATCC_9689__DSM_1296_strain_DSM1296_CP011968   hypothetical protein</w:t>
      </w:r>
    </w:p>
    <w:p w14:paraId="20422B72" w14:textId="77777777" w:rsidR="00931234" w:rsidRDefault="00931234" w:rsidP="00931234">
      <w:r>
        <w:t>VANSINEFIGIIRKEGKYYNKPSFFVGKIINKLPDLKVSMNNIVLDKDNLLIDNWLFDRA</w:t>
      </w:r>
    </w:p>
    <w:p w14:paraId="25897E98" w14:textId="77777777" w:rsidR="00931234" w:rsidRDefault="00931234" w:rsidP="00931234">
      <w:r>
        <w:lastRenderedPageBreak/>
        <w:t>TKSFIITQSNNHTHELNESLTNQLDKGDTVIMFKVGEKFAIISKLVSL*</w:t>
      </w:r>
    </w:p>
    <w:p w14:paraId="26CA6051" w14:textId="77777777" w:rsidR="00931234" w:rsidRDefault="00931234" w:rsidP="00931234">
      <w:r>
        <w:t>&gt;CDIF1296T_01437   Clostridioides_difficile_ATCC_9689__DSM_1296_strain_DSM1296_CP011968   phage protein</w:t>
      </w:r>
    </w:p>
    <w:p w14:paraId="3CDDC7C3" w14:textId="77777777" w:rsidR="00931234" w:rsidRDefault="00931234" w:rsidP="00931234">
      <w:r>
        <w:t>MSNTIFPFIGVPEDYEIPKKEELGLFREVAWNFEKDEPIVENGDFKIIEKNEAIKVWVYK</w:t>
      </w:r>
    </w:p>
    <w:p w14:paraId="2345507E" w14:textId="77777777" w:rsidR="00931234" w:rsidRDefault="00931234" w:rsidP="00931234">
      <w:r>
        <w:t>CIKTNKNEHEIYSNDYGTELTDLIGQKYSKGLTESEASRYIKEALLMNPYILQVDVVNTN</w:t>
      </w:r>
    </w:p>
    <w:p w14:paraId="352DC4A5" w14:textId="77777777" w:rsidR="00931234" w:rsidRDefault="00931234" w:rsidP="00931234">
      <w:r>
        <w:t>FKKDILGAYIKISTIYGEVEINV*</w:t>
      </w:r>
    </w:p>
    <w:p w14:paraId="37DDC3BC" w14:textId="77777777" w:rsidR="00931234" w:rsidRDefault="00931234" w:rsidP="00931234">
      <w:r>
        <w:t>&gt;CD630_13710   Clostridioides_difficile_630_NC_009089   baseplate assembly protein</w:t>
      </w:r>
    </w:p>
    <w:p w14:paraId="51AADC50" w14:textId="77777777" w:rsidR="00931234" w:rsidRDefault="00931234" w:rsidP="00931234">
      <w:r>
        <w:t>MYSDQTYEVIKNRTLENINLDIYKGEGSFLNNMVSGNNLELSKIYLELSKMHKMAFIQDT</w:t>
      </w:r>
    </w:p>
    <w:p w14:paraId="22D2BAD0" w14:textId="77777777" w:rsidR="00931234" w:rsidRDefault="00931234" w:rsidP="00931234">
      <w:r>
        <w:t>YNQFLDKRVNEFGVYRKLGTESNGEVEFIGEKGTVINNGTIISYRDLLFVVIKDVTIGSE</w:t>
      </w:r>
    </w:p>
    <w:p w14:paraId="09557790" w14:textId="77777777" w:rsidR="00931234" w:rsidRDefault="00931234" w:rsidP="00931234">
      <w:r>
        <w:t>EGDNSPVQALEVGKKYNLPTNCEFKLVDNISGVTKITNTRSFEGGTDIETDEELKERFYK</w:t>
      </w:r>
    </w:p>
    <w:p w14:paraId="2ED8730E" w14:textId="77777777" w:rsidR="00931234" w:rsidRDefault="00931234" w:rsidP="00931234">
      <w:r>
        <w:t>IQRNQATSGNKAHYEEWALEVDGVYNVKVYPRWDGPGTVKVLIFGKNNQAVDTETIERCQ</w:t>
      </w:r>
    </w:p>
    <w:p w14:paraId="40C2AC37" w14:textId="77777777" w:rsidR="00931234" w:rsidRDefault="00931234" w:rsidP="00931234">
      <w:r>
        <w:t>QHIDEEKPIGPTITVVTPLPIEISISAVMKLEDGYTLDNVKESFLESINTYFRDIRGEII</w:t>
      </w:r>
    </w:p>
    <w:p w14:paraId="07558271" w14:textId="77777777" w:rsidR="00931234" w:rsidRDefault="00931234" w:rsidP="00931234">
      <w:r>
        <w:t>YTKVMGILINTTGVHDLSNLLINGSTDNITINEDKIPSVTTVNFSEVENQ*</w:t>
      </w:r>
    </w:p>
    <w:p w14:paraId="7679CEF6" w14:textId="77777777" w:rsidR="00931234" w:rsidRDefault="00931234" w:rsidP="00931234">
      <w:r>
        <w:t>&gt;CD630_13720   Clostridioides_difficile_630_NC_009089   XkdT-like protein</w:t>
      </w:r>
    </w:p>
    <w:p w14:paraId="3A05B020" w14:textId="77777777" w:rsidR="00931234" w:rsidRDefault="00931234" w:rsidP="00931234">
      <w:r>
        <w:t>MKLIDKLPSFDRNYIVEEIQGAYDTELNILKEDIDDTFNQLFVDTATWGLDMWEDILCIE</w:t>
      </w:r>
    </w:p>
    <w:p w14:paraId="07427FBD" w14:textId="77777777" w:rsidR="00931234" w:rsidRDefault="00931234" w:rsidP="00931234">
      <w:r>
        <w:t>KKELDFDTRRSNIKAKMRSRGTSTIEVIKSICEAYTKSETDIKVYSDEFTFVLSFIANNC</w:t>
      </w:r>
    </w:p>
    <w:p w14:paraId="1D2B2D69" w14:textId="77777777" w:rsidR="00931234" w:rsidRDefault="00931234" w:rsidP="00931234">
      <w:r>
        <w:t>DYKTLLDCSDMIERVKPAHLLHYLEPIILDKSMVYCGGGMVCSEEVKVHPYFEPIIKCSA</w:t>
      </w:r>
    </w:p>
    <w:p w14:paraId="1C79CE05" w14:textId="77777777" w:rsidR="00931234" w:rsidRDefault="00931234" w:rsidP="00931234">
      <w:r>
        <w:t>VVNCGAGMLSREEIKVYPLSIKCIENNCKINIAIANDTGVENVVVYPKSEVV*</w:t>
      </w:r>
    </w:p>
    <w:p w14:paraId="07E14420" w14:textId="77777777" w:rsidR="00931234" w:rsidRDefault="00931234" w:rsidP="00931234">
      <w:r>
        <w:t>&gt;CDIF1296T_01439   Clostridioides_difficile_ATCC_9689__DSM_1296_strain_DSM1296_CP011968   phage protein</w:t>
      </w:r>
    </w:p>
    <w:p w14:paraId="67FF3CD7" w14:textId="77777777" w:rsidR="00931234" w:rsidRDefault="00931234" w:rsidP="00931234">
      <w:r>
        <w:t>MKLIDKLPSFYKNYMVEAIQDSYDSELSSLKENIDDTINQMFVNTSTWGLDMWESILCIQ</w:t>
      </w:r>
    </w:p>
    <w:p w14:paraId="45CDED4E" w14:textId="77777777" w:rsidR="00931234" w:rsidRDefault="00931234" w:rsidP="00931234">
      <w:r>
        <w:t>NNEDLNYETRRSNIKAKMRSLGTTKLKVIKNICEAYTKTDVEVTVLSNEFIFILEFIVNN</w:t>
      </w:r>
    </w:p>
    <w:p w14:paraId="0815A414" w14:textId="77777777" w:rsidR="00931234" w:rsidRDefault="00931234" w:rsidP="00931234">
      <w:r>
        <w:t>CSYNSIVELDKVLENVKPCHLEHKFKMILLNKNELFCGTAINTGETVTVYPWTPSNIEIF</w:t>
      </w:r>
    </w:p>
    <w:p w14:paraId="41444578" w14:textId="77777777" w:rsidR="00931234" w:rsidRDefault="00931234" w:rsidP="00931234">
      <w:r>
        <w:t>GEITISTGNDRSMEKVILYPKQEAI*</w:t>
      </w:r>
    </w:p>
    <w:p w14:paraId="7329DAE4" w14:textId="77777777" w:rsidR="00931234" w:rsidRDefault="00931234" w:rsidP="00931234">
      <w:r>
        <w:t>&gt;CD630_13770   Clostridioides_difficile_630_NC_009089   hypothetical protein</w:t>
      </w:r>
    </w:p>
    <w:p w14:paraId="27BF55EA" w14:textId="77777777" w:rsidR="00931234" w:rsidRDefault="00931234" w:rsidP="00931234">
      <w:r>
        <w:t>MGLRDKFAQSFARSKTMSGPEKKANEIMGKLLLKKAILPIVLMFVIIIAGAMLKINSWVT</w:t>
      </w:r>
    </w:p>
    <w:p w14:paraId="724FB9DC" w14:textId="77777777" w:rsidR="00931234" w:rsidRDefault="00931234" w:rsidP="00931234">
      <w:r>
        <w:t>LGINLVIAVGAFFYIRNSSKKYQNFKPYVGNLISLEKKGKKEYVAIIKQGKLPVKLQIAY</w:t>
      </w:r>
    </w:p>
    <w:p w14:paraId="779A348A" w14:textId="77777777" w:rsidR="00931234" w:rsidRDefault="00931234" w:rsidP="00931234">
      <w:r>
        <w:t>GGEDLEHVKKNQMVQISYNPDAKIAILVNRQ*</w:t>
      </w:r>
    </w:p>
    <w:p w14:paraId="71DE89A4" w14:textId="77777777" w:rsidR="00931234" w:rsidRDefault="00931234" w:rsidP="00931234">
      <w:r>
        <w:t>&gt;CD630_13780   Clostridioides_difficile_630_NC_009089   transcriptional regulator</w:t>
      </w:r>
    </w:p>
    <w:p w14:paraId="01534DFF" w14:textId="77777777" w:rsidR="00931234" w:rsidRDefault="00931234" w:rsidP="00931234">
      <w:r>
        <w:t>MDTLGERIVYLRKAKNLKQYELEEMLGCDNLSKFERNIRKPNYEILKSIAEIFNVSVDWL</w:t>
      </w:r>
    </w:p>
    <w:p w14:paraId="73E3D506" w14:textId="77777777" w:rsidR="00931234" w:rsidRDefault="00931234" w:rsidP="00931234">
      <w:r>
        <w:t>LNGDNLSHKSDLICDSSSNYPLNSINSNEIKLLNNFRKLNDYDKAKIEGMIELKLHEYEK</w:t>
      </w:r>
    </w:p>
    <w:p w14:paraId="06703986" w14:textId="77777777" w:rsidR="00931234" w:rsidRDefault="00931234" w:rsidP="00931234">
      <w:r>
        <w:t>EKDLGKIEYNKNKDEKIDK*</w:t>
      </w:r>
    </w:p>
    <w:p w14:paraId="1A5B8FBE" w14:textId="77777777" w:rsidR="00931234" w:rsidRDefault="00931234" w:rsidP="00931234">
      <w:r>
        <w:lastRenderedPageBreak/>
        <w:t>&gt;CD630_13781   Clostridioides_difficile_630_NC_009089   transcriptional regulator</w:t>
      </w:r>
    </w:p>
    <w:p w14:paraId="45A61921" w14:textId="77777777" w:rsidR="00931234" w:rsidRDefault="00931234" w:rsidP="00931234">
      <w:r>
        <w:t>MDARKKWIPFLGVQVKQRLIELNMTQRELAKKIGVNENYLSAILNGRRTGKKYKSSIYQL</w:t>
      </w:r>
    </w:p>
    <w:p w14:paraId="101EEE2B" w14:textId="77777777" w:rsidR="00931234" w:rsidRDefault="00931234" w:rsidP="00931234">
      <w:r>
        <w:t>LNIEYSEDD*</w:t>
      </w:r>
    </w:p>
    <w:p w14:paraId="0DA39FAC" w14:textId="77777777" w:rsidR="00931234" w:rsidRDefault="00931234" w:rsidP="00931234">
      <w:r>
        <w:t>&gt;CD630_13782   Clostridioides_difficile_630_NC_009089   hypothetical protein</w:t>
      </w:r>
    </w:p>
    <w:p w14:paraId="593137DD" w14:textId="77777777" w:rsidR="00931234" w:rsidRDefault="00931234" w:rsidP="00931234">
      <w:r>
        <w:t>VNILVCKLDSDGVIECCRAIDDFITALSNIKSLNMERLNTLTKYSSTCSILLKEGNYEGC</w:t>
      </w:r>
    </w:p>
    <w:p w14:paraId="503903D5" w14:textId="77777777" w:rsidR="00931234" w:rsidRDefault="00931234" w:rsidP="00931234">
      <w:r>
        <w:t>TIVYRKMLEELKT*</w:t>
      </w:r>
    </w:p>
    <w:p w14:paraId="3654E775" w14:textId="77777777" w:rsidR="00931234" w:rsidRDefault="00931234" w:rsidP="00931234">
      <w:r>
        <w:t>&gt;CD630_13790   Clostridioides_difficile_630_NC_009089   transcriptional regulator</w:t>
      </w:r>
    </w:p>
    <w:p w14:paraId="72404E9D" w14:textId="77777777" w:rsidR="00931234" w:rsidRDefault="00931234" w:rsidP="00931234">
      <w:r>
        <w:t>VDTLGKRIAYLRNSKKLTQRKLMDILKFENLGKYETGDRKPNCDILMSIADYFNVTTDWL</w:t>
      </w:r>
    </w:p>
    <w:p w14:paraId="2814D872" w14:textId="77777777" w:rsidR="00931234" w:rsidRDefault="00931234" w:rsidP="00931234">
      <w:r>
        <w:t>LYGKEKVNVNSSVKEDKEDYLHVTNDEMTILNLYRQLNERDKIKIEGILELKISEYKDLK</w:t>
      </w:r>
    </w:p>
    <w:p w14:paraId="42C0472F" w14:textId="77777777" w:rsidR="00931234" w:rsidRDefault="00931234" w:rsidP="00931234">
      <w:r>
        <w:t>KHSSNNNEDKMV*</w:t>
      </w:r>
    </w:p>
    <w:p w14:paraId="6577B1A2" w14:textId="77777777" w:rsidR="00931234" w:rsidRDefault="00931234" w:rsidP="00931234">
      <w:r>
        <w:t>&gt;CD630_13820   Clostridioides_difficile_630_NC_009089   glycerol kinase</w:t>
      </w:r>
    </w:p>
    <w:p w14:paraId="3BE692B5" w14:textId="77777777" w:rsidR="00931234" w:rsidRDefault="00931234" w:rsidP="00931234">
      <w:r>
        <w:t>MEKKYVMALDQGTTSSRAILFNKKGEIVKIAQKEFNQIYPKAGWVEHDPMEIWGSQSGVM</w:t>
      </w:r>
    </w:p>
    <w:p w14:paraId="1796F117" w14:textId="77777777" w:rsidR="00931234" w:rsidRDefault="00931234" w:rsidP="00931234">
      <w:r>
        <w:t>REVIETAGIRPEEIASIGITNQRETTVVWSRYTGKPIYNAIVWQCRRTSEICDELKNKGL</w:t>
      </w:r>
    </w:p>
    <w:p w14:paraId="14ABAFD6" w14:textId="77777777" w:rsidR="00931234" w:rsidRDefault="00931234" w:rsidP="00931234">
      <w:r>
        <w:t>EESIKEKTGLLIDAYFSATKVKWILDNVEGAREKAEQGELLFGTIDTWLIWNLTRGKVHV</w:t>
      </w:r>
    </w:p>
    <w:p w14:paraId="19856C3A" w14:textId="77777777" w:rsidR="00931234" w:rsidRDefault="00931234" w:rsidP="00931234">
      <w:r>
        <w:t>TDYSNASRTMMYNINDLEWDEDILRELNIPISMLPLVKPSSYVYGHTDERMLSGAKIPIA</w:t>
      </w:r>
    </w:p>
    <w:p w14:paraId="2E95AB7D" w14:textId="77777777" w:rsidR="00931234" w:rsidRDefault="00931234" w:rsidP="00931234">
      <w:r>
        <w:t>GCAGDQQAALFGQNCVEEGTAKNTYGTGCFLLMNTGSNIVKSKHGLLTTIAWGVDGKVTY</w:t>
      </w:r>
    </w:p>
    <w:p w14:paraId="3EE099A6" w14:textId="77777777" w:rsidR="00931234" w:rsidRDefault="00931234" w:rsidP="00931234">
      <w:r>
        <w:t>ALEGSIFIGGASVQWLRDELKIIESAKDSEMYANRVEDTNGVYVVPAFTGLGAPYWDMYA</w:t>
      </w:r>
    </w:p>
    <w:p w14:paraId="49735AD5" w14:textId="77777777" w:rsidR="00931234" w:rsidRDefault="00931234" w:rsidP="00931234">
      <w:r>
        <w:t>RGSILGLTRGAKKEHIVRATLESIAYQTKDVLEAMQNDSKLKLKSLKVDGGASNNNFLMQ</w:t>
      </w:r>
    </w:p>
    <w:p w14:paraId="69707BF0" w14:textId="77777777" w:rsidR="00931234" w:rsidRDefault="00931234" w:rsidP="00931234">
      <w:r>
        <w:t>FQSDILNVDIDRPKIVETTALGAAYLAGLSVGFYIGRNEITSKWSVEKEFNPNMSEEKRC</w:t>
      </w:r>
    </w:p>
    <w:p w14:paraId="1B4F88DF" w14:textId="77777777" w:rsidR="00931234" w:rsidRDefault="00931234" w:rsidP="00931234">
      <w:r>
        <w:t>KLYKGWKKAVSRALSWEKEDELDI*</w:t>
      </w:r>
    </w:p>
    <w:p w14:paraId="55428EF4" w14:textId="77777777" w:rsidR="00931234" w:rsidRDefault="00931234" w:rsidP="00931234">
      <w:r>
        <w:t>&gt;CD630_13830   Clostridioides_difficile_630_NC_009089   GntR family transcriptional regulator</w:t>
      </w:r>
    </w:p>
    <w:p w14:paraId="75730C77" w14:textId="77777777" w:rsidR="00931234" w:rsidRDefault="00931234" w:rsidP="00931234">
      <w:r>
        <w:t>MDKNYTMPIYQKIALDIANKIYTGEIQEDSVLFGRSVLAGKYNVSPETIRRAVKILEDIG</w:t>
      </w:r>
    </w:p>
    <w:p w14:paraId="59B22BA9" w14:textId="77777777" w:rsidR="00931234" w:rsidRDefault="00931234" w:rsidP="00931234">
      <w:r>
        <w:t>VVKSIKGKGVIVLSPDKASSFIKKYRDITNISSYKSTLYNLIDTKSNLENEILDTINKIL</w:t>
      </w:r>
    </w:p>
    <w:p w14:paraId="2341EB1B" w14:textId="77777777" w:rsidR="00931234" w:rsidRDefault="00931234" w:rsidP="00931234">
      <w:r>
        <w:t>DYSNRLEIINPLVPVQFTINSNCKYIGQTAAQTKFWQNTGATIVAIKRGEELIISPGPYI</w:t>
      </w:r>
    </w:p>
    <w:p w14:paraId="32E53630" w14:textId="77777777" w:rsidR="00931234" w:rsidRDefault="00931234" w:rsidP="00931234">
      <w:r>
        <w:t>EFLEGDILLVVGDQHIYNSIPMFLYENEK*</w:t>
      </w:r>
    </w:p>
    <w:p w14:paraId="1E5C9EF0" w14:textId="77777777" w:rsidR="00931234" w:rsidRDefault="00931234" w:rsidP="00931234">
      <w:r>
        <w:t>&gt;CD630_13840   Clostridioides_difficile_630_NC_009089   LamB/YcsF family protein</w:t>
      </w:r>
    </w:p>
    <w:p w14:paraId="624A2C4F" w14:textId="77777777" w:rsidR="00931234" w:rsidRDefault="00931234" w:rsidP="00931234">
      <w:r>
        <w:t>LYKVDLNSDLGESFGTYKIGLDEEVLKYISSANIACGFHAGDPSHMEKTVQLAKKNGVKI</w:t>
      </w:r>
    </w:p>
    <w:p w14:paraId="5292CBB5" w14:textId="77777777" w:rsidR="00931234" w:rsidRDefault="00931234" w:rsidP="00931234">
      <w:r>
        <w:t>GAHPGFLDLIGFGRREMKITKQEAKDYTKYQLGALMAFASSNGCNIQHVKPHGALYNMAA</w:t>
      </w:r>
    </w:p>
    <w:p w14:paraId="649DC601" w14:textId="77777777" w:rsidR="00931234" w:rsidRDefault="00931234" w:rsidP="00931234">
      <w:r>
        <w:t>KDKELAMGICEAIYEVDKDIILLGLYNSEMINSAKEIGLRFANEVFADRAYDNNGFLVPR</w:t>
      </w:r>
    </w:p>
    <w:p w14:paraId="13C1F9BF" w14:textId="77777777" w:rsidR="00931234" w:rsidRDefault="00931234" w:rsidP="00931234">
      <w:r>
        <w:t>SVEGAVIHDTKHAIDRVVRMVKEGTVETLTGEVIHIKADSICVHGDNPKAIEFVKEIRKR</w:t>
      </w:r>
    </w:p>
    <w:p w14:paraId="1396BEA6" w14:textId="77777777" w:rsidR="00931234" w:rsidRDefault="00931234" w:rsidP="00931234">
      <w:r>
        <w:t>FELESIEVCPLENIEVCSSENIV*</w:t>
      </w:r>
    </w:p>
    <w:p w14:paraId="191CAADE" w14:textId="77777777" w:rsidR="00931234" w:rsidRDefault="00931234" w:rsidP="00931234">
      <w:r>
        <w:lastRenderedPageBreak/>
        <w:t>&gt;CD630_13850   Clostridioides_difficile_630_NC_009089   hypothetical protein</w:t>
      </w:r>
    </w:p>
    <w:p w14:paraId="7BD3C1D7" w14:textId="77777777" w:rsidR="00931234" w:rsidRDefault="00931234" w:rsidP="00931234">
      <w:r>
        <w:t>MSTKNITDKTKNKKDVGALIGAAFIMATSAIGPGFLTQTAQFTQDFGPNFSFVILITTIL</w:t>
      </w:r>
    </w:p>
    <w:p w14:paraId="05C041FB" w14:textId="77777777" w:rsidR="00931234" w:rsidRDefault="00931234" w:rsidP="00931234">
      <w:r>
        <w:t>FIGAQVNVWRVIGVSGLRGQDIANKIIPGLGYLVAFLVALGGLAFNIGNVGGAALGMNVM</w:t>
      </w:r>
    </w:p>
    <w:p w14:paraId="3BAFEAD0" w14:textId="77777777" w:rsidR="00931234" w:rsidRDefault="00931234" w:rsidP="00931234">
      <w:r>
        <w:t>FNMNMTLGTVLSGLIAIFVFMSKNSNSLVDKITKFLALGMIIIVGYVAISNHPPVGEAVS</w:t>
      </w:r>
    </w:p>
    <w:p w14:paraId="66D002FB" w14:textId="77777777" w:rsidR="00931234" w:rsidRDefault="00931234" w:rsidP="00931234">
      <w:r>
        <w:t>RMVKPENPKGLIFPIITLLGGSVGGYITFAGGHRLIDGGITGEENIKEITKSSLLGILVA</w:t>
      </w:r>
    </w:p>
    <w:p w14:paraId="550F33B8" w14:textId="77777777" w:rsidR="00931234" w:rsidRDefault="00931234" w:rsidP="00931234">
      <w:r>
        <w:t>TMMRVLLFLAILAVVSKGLQLDPENPAASAFKFSAGAIGYKFFGLVLWSAAITSVIGAAY</w:t>
      </w:r>
    </w:p>
    <w:p w14:paraId="43400032" w14:textId="77777777" w:rsidR="00931234" w:rsidRDefault="00931234" w:rsidP="00931234">
      <w:r>
        <w:t>TSVSFLKTLNPFIDKYEKYFIIAFIAISTLIMAFIGKPATLLILAGALNGLILPITLGIM</w:t>
      </w:r>
    </w:p>
    <w:p w14:paraId="09545CA7" w14:textId="77777777" w:rsidR="00931234" w:rsidRDefault="00931234" w:rsidP="00931234">
      <w:r>
        <w:t>LIASKRKDIVGDYKHPTWLLIFGLIVVLISAYTGITSLSSLGALFA*</w:t>
      </w:r>
    </w:p>
    <w:p w14:paraId="04732805" w14:textId="77777777" w:rsidR="00931234" w:rsidRDefault="00931234" w:rsidP="00931234">
      <w:r>
        <w:t>&gt;CD630_13870   Clostridioides_difficile_630_NC_009089   allophanate hydrolase subunit 2</w:t>
      </w:r>
    </w:p>
    <w:p w14:paraId="50D307E1" w14:textId="77777777" w:rsidR="00931234" w:rsidRDefault="00931234" w:rsidP="00931234">
      <w:r>
        <w:t>MGFKVELGGFQTLIQDRGRVGYGQYGVSGCGAMDEYAHRVGNILVGNSEDEASLEVLMLG</w:t>
      </w:r>
    </w:p>
    <w:p w14:paraId="4AE22831" w14:textId="77777777" w:rsidR="00931234" w:rsidRDefault="00931234" w:rsidP="00931234">
      <w:r>
        <w:t>PTITFDEYTQIAVTGGDLGAKINGKEIQNWRSYQINPGDVLSFRGVKSGARAYVSIAGGI</w:t>
      </w:r>
    </w:p>
    <w:p w14:paraId="612CB764" w14:textId="77777777" w:rsidR="00931234" w:rsidRDefault="00931234" w:rsidP="00931234">
      <w:r>
        <w:t>DVPLAMGSKSTYTRAKIGGFEGRALKKGDYINTFIQEKDFTINKKLSSKYIPTYSSEIVL</w:t>
      </w:r>
    </w:p>
    <w:p w14:paraId="0B845E22" w14:textId="77777777" w:rsidR="00931234" w:rsidRDefault="00931234" w:rsidP="00931234">
      <w:r>
        <w:t>RIVKGPQFDAFSNGEVEKFLSNKYKVTNEIDRMGCRLDGESIKHLNGADIISDGISYGAI</w:t>
      </w:r>
    </w:p>
    <w:p w14:paraId="701BF9EB" w14:textId="77777777" w:rsidR="00931234" w:rsidRDefault="00931234" w:rsidP="00931234">
      <w:r>
        <w:t>QVPGHGKPIIMLSDRQTSGGYTKIGNVISVDLYKLAQAKPNDVVKFELVDIYEAHRLLRE</w:t>
      </w:r>
    </w:p>
    <w:p w14:paraId="7C4F95B8" w14:textId="77777777" w:rsidR="00931234" w:rsidRDefault="00931234" w:rsidP="00931234">
      <w:r>
        <w:t>QEDKIQDIYKSMKNIRVVKAKVLNDIAV*</w:t>
      </w:r>
    </w:p>
    <w:p w14:paraId="142F9CAC" w14:textId="77777777" w:rsidR="00931234" w:rsidRDefault="00931234" w:rsidP="00931234">
      <w:r>
        <w:t>&gt;CDIF1296T_01457   Clostridioides_difficile_ATCC_9689__DSM_1296_strain_DSM1296_CP011968   esterase</w:t>
      </w:r>
    </w:p>
    <w:p w14:paraId="019A2A76" w14:textId="77777777" w:rsidR="00931234" w:rsidRDefault="00931234" w:rsidP="00931234">
      <w:r>
        <w:t>LIKFKLYISGLYSGNVIFDGDLLIEKLNPFTNKIESLKPISKEENTYYLNLTKIDLKSLF</w:t>
      </w:r>
    </w:p>
    <w:p w14:paraId="125B9848" w14:textId="77777777" w:rsidR="00931234" w:rsidRDefault="00931234" w:rsidP="00931234">
      <w:r>
        <w:t>NNFDVYTKSLVNTDKDTVINNLGETHSKLNEYIWVQRNKKFPLDIIIVDNKIVGFICLSR</w:t>
      </w:r>
    </w:p>
    <w:p w14:paraId="5EEDCA76" w14:textId="77777777" w:rsidR="00931234" w:rsidRDefault="00931234" w:rsidP="00931234">
      <w:r>
        <w:t>ETCTILIMDGYEEYTVLKEWEKTHKNEEIYSIRFGGNYMIDMKDGIKLSTDVYLPDFVDS</w:t>
      </w:r>
    </w:p>
    <w:p w14:paraId="637D0112" w14:textId="77777777" w:rsidR="00931234" w:rsidRDefault="00931234" w:rsidP="00931234">
      <w:r>
        <w:t>TKKAPTILMRTPYGKENDKEIYYKYVQRGYAVVIQDVRGRNESEGKWEPLIHEREDGDST</w:t>
      </w:r>
    </w:p>
    <w:p w14:paraId="4D9EFCC9" w14:textId="77777777" w:rsidR="00931234" w:rsidRDefault="00931234" w:rsidP="00931234">
      <w:r>
        <w:t>INWIVSQEWSSGIVGMLGASYLGYVQWAAASSGNKHLKALVSIVTSGSPFIDIPRKGGAF</w:t>
      </w:r>
    </w:p>
    <w:p w14:paraId="67547E6A" w14:textId="77777777" w:rsidR="00931234" w:rsidRDefault="00931234" w:rsidP="00931234">
      <w:r>
        <w:t>VSGMLAWAFMVSRNKVDRSKMVRDDWDDVLNIRPIENIPFEALGYRIEFLEEWLKRVEKD</w:t>
      </w:r>
    </w:p>
    <w:p w14:paraId="2F8288B8" w14:textId="77777777" w:rsidR="00931234" w:rsidRDefault="00931234" w:rsidP="00931234">
      <w:r>
        <w:t>EYWDLMDWHLQKDKINVPALVVSGWYDDNSMGTTEALDVIKDYEKGKRKAILGPWMHNSN</w:t>
      </w:r>
    </w:p>
    <w:p w14:paraId="3DC3B703" w14:textId="77777777" w:rsidR="00931234" w:rsidRDefault="00931234" w:rsidP="00931234">
      <w:r>
        <w:t>TLRDINGISLGNSSLRYDLDYNYLLWFDKYLKGIENNIDTTAPVEYYSVGSNKWKTEENW</w:t>
      </w:r>
    </w:p>
    <w:p w14:paraId="1850C276" w14:textId="77777777" w:rsidR="00931234" w:rsidRDefault="00931234" w:rsidP="00931234">
      <w:r>
        <w:t>PIINKIDKSMYLISDGNANTSLGNGRLVFDNDLEEKYDSYIYNPKDPSVQLIDMSENEVG</w:t>
      </w:r>
    </w:p>
    <w:p w14:paraId="6D40F092" w14:textId="77777777" w:rsidR="00931234" w:rsidRDefault="00931234" w:rsidP="00931234">
      <w:r>
        <w:t>VPNNYKDLEKRSDMLCYTSDAFSEEFTVTGDIKLEFFASSSAKDTDWVIKIMDVDLDGNS</w:t>
      </w:r>
    </w:p>
    <w:p w14:paraId="6F5A0AB8" w14:textId="77777777" w:rsidR="00931234" w:rsidRDefault="00931234" w:rsidP="00931234">
      <w:r>
        <w:t>IKLADGILSARFRNSFYKSEFMEEGEIYKFTVITSKISNTFKVGHKIRLDITSSAKNFIF</w:t>
      </w:r>
    </w:p>
    <w:p w14:paraId="6C5A3472" w14:textId="77777777" w:rsidR="00931234" w:rsidRDefault="00931234" w:rsidP="00931234">
      <w:r>
        <w:t>QNSNTTEGYNSIEYIEAKNTIYHGGKYPSKLILPIENK*</w:t>
      </w:r>
    </w:p>
    <w:p w14:paraId="5B9AE024" w14:textId="77777777" w:rsidR="00931234" w:rsidRDefault="00931234" w:rsidP="00931234">
      <w:r>
        <w:t>&gt;CD630_13920   Clostridioides_difficile_630_NC_009089   endoribonuclease</w:t>
      </w:r>
    </w:p>
    <w:p w14:paraId="5F95A01D" w14:textId="77777777" w:rsidR="00931234" w:rsidRDefault="00931234" w:rsidP="00931234">
      <w:r>
        <w:t>MEIKRYEGTGRMSRAVVHNNTVYLCGQTHAEGGVIEQTTEVLAKIEDLLNKYGSDKQHLL</w:t>
      </w:r>
    </w:p>
    <w:p w14:paraId="0A2C6CFA" w14:textId="77777777" w:rsidR="00931234" w:rsidRDefault="00931234" w:rsidP="00931234">
      <w:r>
        <w:lastRenderedPageBreak/>
        <w:t>SVTIYLRDMKDFEAMNSVWDAWVEKGFEPARACVEARLAREHLLVEMSVVAATK*</w:t>
      </w:r>
    </w:p>
    <w:p w14:paraId="655D70A2" w14:textId="77777777" w:rsidR="00931234" w:rsidRDefault="00931234" w:rsidP="00931234">
      <w:r>
        <w:t>&gt;CD630_13970   Clostridioides_difficile_630_NC_009089   hypothetical protein</w:t>
      </w:r>
    </w:p>
    <w:p w14:paraId="4CB6F16F" w14:textId="77777777" w:rsidR="00931234" w:rsidRDefault="00931234" w:rsidP="00931234">
      <w:r>
        <w:t>MKEILINPIGKICIQGEEVFIKLDKKYVPALNELDDFSHLNVFWWADGFDNPELRSILET</w:t>
      </w:r>
    </w:p>
    <w:p w14:paraId="21590F76" w14:textId="77777777" w:rsidR="00931234" w:rsidRDefault="00931234" w:rsidP="00931234">
      <w:r>
        <w:t>PKPYKSGPDVIGIFATRSPIRPNPIALTAVQIINIDHENGIIKIPYIDANDNSPVIDLKP</w:t>
      </w:r>
    </w:p>
    <w:p w14:paraId="70B2D710" w14:textId="77777777" w:rsidR="00931234" w:rsidRDefault="00931234" w:rsidP="00931234">
      <w:r>
        <w:t>YTPSVDRVENPSVPKWCSHWPKSVEKSGEFNWEDEIEF*</w:t>
      </w:r>
    </w:p>
    <w:p w14:paraId="17F17FAB" w14:textId="77777777" w:rsidR="00931234" w:rsidRDefault="00931234" w:rsidP="00931234">
      <w:r>
        <w:t>&gt;CD630_13980   Clostridioides_difficile_630_NC_009089   peptidase</w:t>
      </w:r>
    </w:p>
    <w:p w14:paraId="26BB8A88" w14:textId="77777777" w:rsidR="00931234" w:rsidRDefault="00931234" w:rsidP="00931234">
      <w:r>
        <w:t>MCFMLNIKTLCHEINDWVINIRRDLHKTPELGLEEFQTKKKIIKYLNEIGINYIEYKNHT</w:t>
      </w:r>
    </w:p>
    <w:p w14:paraId="03BE3ADB" w14:textId="77777777" w:rsidR="00931234" w:rsidRDefault="00931234" w:rsidP="00931234">
      <w:r>
        <w:t>GITAYINVSPNFETVAIRADIDALPITEELNYSYKSINIGKMHACGHDAHTAILLGTCNI</w:t>
      </w:r>
    </w:p>
    <w:p w14:paraId="33E4A6EC" w14:textId="77777777" w:rsidR="00931234" w:rsidRDefault="00931234" w:rsidP="00931234">
      <w:r>
        <w:t>LFKLKDYLNVNVKFFFQPAEETIGGAQLMIEDGCLENPNVKYIFGLHVNPNINKNLIELK</w:t>
      </w:r>
    </w:p>
    <w:p w14:paraId="65E46A86" w14:textId="77777777" w:rsidR="00931234" w:rsidRDefault="00931234" w:rsidP="00931234">
      <w:r>
        <w:t>YNTLNASTDTLQLTVHGSKCHGAYPHQGIDAIVISAHIITALQTIVSRNTNPTDSVVISL</w:t>
      </w:r>
    </w:p>
    <w:p w14:paraId="06D778C4" w14:textId="77777777" w:rsidR="00931234" w:rsidRDefault="00931234" w:rsidP="00931234">
      <w:r>
        <w:t>GEIEGGIKENIVCDKVVIRGTLRTLTPETREFSKKRIREICDFTCKTFGGSISVEIEEGY</w:t>
      </w:r>
    </w:p>
    <w:p w14:paraId="1340A1C4" w14:textId="77777777" w:rsidR="00931234" w:rsidRDefault="00931234" w:rsidP="00931234">
      <w:r>
        <w:t>PALINSNHLVDYVKQNAVELFGEENIILKDSPTLGAEDFSYFLRHCEGAFYHLGCANREK</w:t>
      </w:r>
    </w:p>
    <w:p w14:paraId="318A9646" w14:textId="77777777" w:rsidR="00931234" w:rsidRDefault="00931234" w:rsidP="00931234">
      <w:r>
        <w:t>NITSPLHTSTFDIDEDCLITGVILHVKNVLSF*</w:t>
      </w:r>
    </w:p>
    <w:p w14:paraId="2CB3CC81" w14:textId="77777777" w:rsidR="00931234" w:rsidRDefault="00931234" w:rsidP="00931234">
      <w:r>
        <w:t>&gt;CD630_13990   Clostridioides_difficile_630_NC_009089   muramoyltetrapeptide carboxypeptidase</w:t>
      </w:r>
    </w:p>
    <w:p w14:paraId="08B938E0" w14:textId="77777777" w:rsidR="00931234" w:rsidRDefault="00931234" w:rsidP="00931234">
      <w:r>
        <w:t>MLGIIAPSGPLRNTSLEEIKFNLESYGYEVKFSESCSLNYKGYLAGNDDIRARDIEDMFL</w:t>
      </w:r>
    </w:p>
    <w:p w14:paraId="44C78BD8" w14:textId="77777777" w:rsidR="00931234" w:rsidRDefault="00931234" w:rsidP="00931234">
      <w:r>
        <w:t>DKDVDIIMCLRGGYGTTRILDKINYDIIKQNPKPFIGFSDITGLNLAFYKNCGLLPYHGI</w:t>
      </w:r>
    </w:p>
    <w:p w14:paraId="364CA63A" w14:textId="77777777" w:rsidR="00931234" w:rsidRDefault="00931234" w:rsidP="00931234">
      <w:r>
        <w:t>MAANVGKWDKFTYKSLVNALEFKDELYLENPKEEKIYTVCEGKAEGIIMGGNLSLIIATM</w:t>
      </w:r>
    </w:p>
    <w:p w14:paraId="3591C0DC" w14:textId="77777777" w:rsidR="00931234" w:rsidRDefault="00931234" w:rsidP="00931234">
      <w:r>
        <w:t>GTKYEIDAKDKILFIEEIGEPQYKLDRMLTQLYSSGKLEECNGIIFGDFKDCIEENDLME</w:t>
      </w:r>
    </w:p>
    <w:p w14:paraId="33A07DD5" w14:textId="77777777" w:rsidR="00931234" w:rsidRDefault="00931234" w:rsidP="00931234">
      <w:r>
        <w:t>LLIEFANKVNKPSIYNLQSGHCIPMITIPLGRMCELDATEKIVKLKK*</w:t>
      </w:r>
    </w:p>
    <w:p w14:paraId="2F0819EA" w14:textId="77777777" w:rsidR="00931234" w:rsidRDefault="00931234" w:rsidP="00931234">
      <w:r>
        <w:t>&gt;CD630_14000   Clostridioides_difficile_630_NC_009089   hypothetical protein</w:t>
      </w:r>
    </w:p>
    <w:p w14:paraId="64D6EF10" w14:textId="77777777" w:rsidR="00931234" w:rsidRDefault="00931234" w:rsidP="00931234">
      <w:r>
        <w:t>MSDDRIIDFNELKNKVKDSDVDKFEQYIYNLYFSVMDGKMSMAEFSRKIFDYMRDNNISQ</w:t>
      </w:r>
    </w:p>
    <w:p w14:paraId="249E167A" w14:textId="77777777" w:rsidR="00931234" w:rsidRDefault="00931234" w:rsidP="00931234">
      <w:r>
        <w:t>EKFMKIQKQFMERYGMDTEEVEKQLRNFGIDPSTAGFMSNNTSSKVSTEDLESFKKSAGF</w:t>
      </w:r>
    </w:p>
    <w:p w14:paraId="5FD0FBBE" w14:textId="77777777" w:rsidR="00931234" w:rsidRDefault="00931234" w:rsidP="00931234">
      <w:r>
        <w:t>YEKYGEKIQPKSCITTFIKNDLNDINVIIDQEKIMLCSDRKINLMDSELNEFLLEYKNMF</w:t>
      </w:r>
    </w:p>
    <w:p w14:paraId="6F56956B" w14:textId="77777777" w:rsidR="00931234" w:rsidRDefault="00931234" w:rsidP="00931234">
      <w:r>
        <w:t>NKKIKVVMCETTNKYDY*</w:t>
      </w:r>
    </w:p>
    <w:p w14:paraId="67AF0B33" w14:textId="77777777" w:rsidR="00931234" w:rsidRDefault="00931234" w:rsidP="00931234">
      <w:r>
        <w:t>&gt;CD630_14010   Clostridioides_difficile_630_NC_009089   isochorismatase</w:t>
      </w:r>
    </w:p>
    <w:p w14:paraId="414DA1EE" w14:textId="77777777" w:rsidR="00931234" w:rsidRDefault="00931234" w:rsidP="00931234">
      <w:r>
        <w:t>MDNLLNELEALKSNLDNLPIEKIENYDLSKTALFIIDVNNGFARQGALYSPRVESLIKPI</w:t>
      </w:r>
    </w:p>
    <w:p w14:paraId="5A4A11B5" w14:textId="77777777" w:rsidR="00931234" w:rsidRDefault="00931234" w:rsidP="00931234">
      <w:r>
        <w:t>EMFTKKISNKLNKVIAFTDSHTPKSIELLSYPVHCLENDVESELVDELKSIENLQILPKN</w:t>
      </w:r>
    </w:p>
    <w:p w14:paraId="66963C52" w14:textId="77777777" w:rsidR="00931234" w:rsidRDefault="00931234" w:rsidP="00931234">
      <w:r>
        <w:t>STNGFFALENLDFDNIDNIIIVGDCTDICIYQFAITLKSYFNQHNIEKNIVVPMNLVDTY</w:t>
      </w:r>
    </w:p>
    <w:p w14:paraId="2C950163" w14:textId="77777777" w:rsidR="00931234" w:rsidRDefault="00931234" w:rsidP="00931234">
      <w:r>
        <w:t>DIPNVHPAEILNLVFFNSMIQNGVNVLKEIR*</w:t>
      </w:r>
    </w:p>
    <w:p w14:paraId="6B630682" w14:textId="77777777" w:rsidR="00931234" w:rsidRDefault="00931234" w:rsidP="00931234">
      <w:r>
        <w:t>&gt;CD630_14020   Clostridioides_difficile_630_NC_009089   glycerophosphoryl diester phosphodiesterase</w:t>
      </w:r>
    </w:p>
    <w:p w14:paraId="50FD975F" w14:textId="77777777" w:rsidR="00931234" w:rsidRDefault="00931234" w:rsidP="00931234">
      <w:r>
        <w:lastRenderedPageBreak/>
        <w:t>MNIYAHRGFSGKYPENTILAFKKCLDMDIYGIELDVHRTKDGKIVVIHDEKVDRTFNGHG</w:t>
      </w:r>
    </w:p>
    <w:p w14:paraId="2BA4F1F4" w14:textId="77777777" w:rsidR="00931234" w:rsidRDefault="00931234" w:rsidP="00931234">
      <w:r>
        <w:t>FVKDFTLRKLKTLNSSFEGYQSNKECKIPTLEEVLILISPTDLILNIELKTDKINYPNIE</w:t>
      </w:r>
    </w:p>
    <w:p w14:paraId="71E2DA54" w14:textId="77777777" w:rsidR="00931234" w:rsidRDefault="00931234" w:rsidP="00931234">
      <w:r>
        <w:t>KDVLELILKYNMKNRVLISSFNSNSLKNFHKLDPSVKTGLLCYLPINNVVNFAKFLGNSY</w:t>
      </w:r>
    </w:p>
    <w:p w14:paraId="26DECDAA" w14:textId="77777777" w:rsidR="00931234" w:rsidRDefault="00931234" w:rsidP="00931234">
      <w:r>
        <w:t>LHPPLVLVNESLIELCHKNLLGVNVYTVNEEDDILHCLKLNVDGIFTNYPDIASNLLHSK</w:t>
      </w:r>
    </w:p>
    <w:p w14:paraId="4C84C40E" w14:textId="77777777" w:rsidR="00931234" w:rsidRDefault="00931234" w:rsidP="00931234">
      <w:r>
        <w:t>QYS*</w:t>
      </w:r>
    </w:p>
    <w:p w14:paraId="1C622A00" w14:textId="77777777" w:rsidR="00931234" w:rsidRDefault="00931234" w:rsidP="00931234">
      <w:r>
        <w:t>&gt;CDM120_RS07340   Clostridioides_difficile_M120_NC_017174   peptide transporter</w:t>
      </w:r>
    </w:p>
    <w:p w14:paraId="7CF1FE77" w14:textId="77777777" w:rsidR="00931234" w:rsidRDefault="00931234" w:rsidP="00931234">
      <w:r>
        <w:t>MNKKLPKGAYGEVSGKDYVPYITDKSRTGGNVAVLIIGIILAAIFAASTTYSGMKAGLTV</w:t>
      </w:r>
    </w:p>
    <w:p w14:paraId="6ABC0B79" w14:textId="77777777" w:rsidR="00931234" w:rsidRDefault="00931234" w:rsidP="00931234">
      <w:r>
        <w:t>AAGIPGAIIGSAFVGAFARSKGILGKNLIQGMSSGGESVASGFIFVLPAVILIGSQITFL</w:t>
      </w:r>
    </w:p>
    <w:p w14:paraId="4B10FEB1" w14:textId="77777777" w:rsidR="00931234" w:rsidRDefault="00931234" w:rsidP="00931234">
      <w:r>
        <w:t>EGLAVGVGGVLFGIGVAAIVHNYLIVEEHGKLMYPESMAISETLVASEAGGDSIKYMGIG</w:t>
      </w:r>
    </w:p>
    <w:p w14:paraId="6607AF0E" w14:textId="77777777" w:rsidR="00931234" w:rsidRDefault="00931234" w:rsidP="00931234">
      <w:r>
        <w:t>FVISGFITVLTGSFLNVANNVMSLVGSKFYKWKFDIEVNPLLLGIGFIVGLEVSLTMFAG</w:t>
      </w:r>
    </w:p>
    <w:p w14:paraId="4FD3955C" w14:textId="77777777" w:rsidR="00931234" w:rsidRDefault="00931234" w:rsidP="00931234">
      <w:r>
        <w:t>SILSNFGIAPLIGYFTDMAKDGAMVWNNPAMPLNQMDVGAISSSYVKYIGAGMMLCGGII</w:t>
      </w:r>
    </w:p>
    <w:p w14:paraId="0315CC22" w14:textId="77777777" w:rsidR="00931234" w:rsidRDefault="00931234" w:rsidP="00931234">
      <w:r>
        <w:t>GAIKLIPTIIASIKETLKAKSSTGEGEEGSSIQMILLLGGVVIGFLAAFLISGGNIVMAI</w:t>
      </w:r>
    </w:p>
    <w:p w14:paraId="7644E26E" w14:textId="77777777" w:rsidR="00931234" w:rsidRDefault="00931234" w:rsidP="00931234">
      <w:r>
        <w:t>IGAIISLLLSLLFVIVAGRLTGTIGTSNLPVSGMTIASLVIVTLVFVIMGWTDLEANKSL</w:t>
      </w:r>
    </w:p>
    <w:p w14:paraId="4BAF8B00" w14:textId="77777777" w:rsidR="00931234" w:rsidRDefault="00931234" w:rsidP="00931234">
      <w:r>
        <w:t>LLFGSFIVVAIAIAGGYTQSQKVTYIIGGSKNEMQRYFTIASIVGVIVVVGVILLLSDQL</w:t>
      </w:r>
    </w:p>
    <w:p w14:paraId="28746547" w14:textId="77777777" w:rsidR="00931234" w:rsidRDefault="00931234" w:rsidP="00931234">
      <w:r>
        <w:t>RATGDNVQFALPQANLMSTLTSGIMSGSLPWVMIIVGVFMAIVLYALNLPIMTIAIGFYL</w:t>
      </w:r>
    </w:p>
    <w:p w14:paraId="145E2C50" w14:textId="77777777" w:rsidR="00931234" w:rsidRDefault="00931234" w:rsidP="00931234">
      <w:r>
        <w:t>PIATTSIILVGALIRLFVELVSKTEKEKEVKVSNGISLSSGLVAGGSIIGLIGIILQVTG</w:t>
      </w:r>
    </w:p>
    <w:p w14:paraId="7BD6B287" w14:textId="77777777" w:rsidR="00931234" w:rsidRDefault="00931234" w:rsidP="00931234">
      <w:r>
        <w:t>VVTPKVPSGFAATNSMAIALLVVLVVLTALPIILSKVKNNEQE*</w:t>
      </w:r>
    </w:p>
    <w:p w14:paraId="768BF175" w14:textId="77777777" w:rsidR="00931234" w:rsidRDefault="00931234" w:rsidP="00931234">
      <w:r>
        <w:t>&gt;CD630_14080   Clostridioides_difficile_630_NC_009089   D-alanine--D-alanine ligase</w:t>
      </w:r>
    </w:p>
    <w:p w14:paraId="71BAFEA0" w14:textId="77777777" w:rsidR="00931234" w:rsidRDefault="00931234" w:rsidP="00931234">
      <w:r>
        <w:t>MKIAVIMGGISSEREVSLNSGKEIYNNLDKNKYEVVKVIIDDKKDIFTKIPEDIDFAILA</w:t>
      </w:r>
    </w:p>
    <w:p w14:paraId="2DC73A56" w14:textId="77777777" w:rsidR="00931234" w:rsidRDefault="00931234" w:rsidP="00931234">
      <w:r>
        <w:t>LHGKFGEDGCIQSILETMDIPYSGCGPLCSGMCMDKNITKKMLRDSNLPTAPWVLVKSVD</w:t>
      </w:r>
    </w:p>
    <w:p w14:paraId="4F15B29C" w14:textId="77777777" w:rsidR="00931234" w:rsidRDefault="00931234" w:rsidP="00931234">
      <w:r>
        <w:t>EIDYDEIDNIGYPVFIKPNSGGSSVATFFIHSKDEVEEAVRKGLEVDEFVMIEKYIPGGE</w:t>
      </w:r>
    </w:p>
    <w:p w14:paraId="0E71DB73" w14:textId="77777777" w:rsidR="00931234" w:rsidRDefault="00931234" w:rsidP="00931234">
      <w:r>
        <w:t>YTSFILNGEVFPTISIKSDSGFFDYEAKYSVEKGAKEEVVYLDEELQKRVNEISETCWKI</w:t>
      </w:r>
    </w:p>
    <w:p w14:paraId="40FC76E9" w14:textId="77777777" w:rsidR="00931234" w:rsidRDefault="00931234" w:rsidP="00931234">
      <w:r>
        <w:t>FNCKAYVRVDMIISEGIPYVLELNTLPGMTQTSLIPRSAAARGIKYSELLDKLIEYSLN*</w:t>
      </w:r>
    </w:p>
    <w:p w14:paraId="306AA1F6" w14:textId="77777777" w:rsidR="00931234" w:rsidRDefault="00931234" w:rsidP="00931234"/>
    <w:p w14:paraId="05D421A1" w14:textId="77777777" w:rsidR="00931234" w:rsidRDefault="00931234" w:rsidP="00931234">
      <w:r>
        <w:t>&gt;CD630_14090   Clostridioides_difficile_630_NC_009089   competence damage-inducible protein A</w:t>
      </w:r>
    </w:p>
    <w:p w14:paraId="361AC700" w14:textId="77777777" w:rsidR="00931234" w:rsidRDefault="00931234" w:rsidP="00931234">
      <w:r>
        <w:t>LKAEIISVGTEILLGDIVNTNSQFLAKELASLGIEVYHQSTVGDNKQRLLECFDESLKRS</w:t>
      </w:r>
    </w:p>
    <w:p w14:paraId="3C51169A" w14:textId="77777777" w:rsidR="00931234" w:rsidRDefault="00931234" w:rsidP="00931234">
      <w:r>
        <w:t>DFVITTGGLGPTGDDMTKETAAEYFGQKLELHKPSLEVLESFFVKTGKKMAENNMKQVYF</w:t>
      </w:r>
    </w:p>
    <w:p w14:paraId="0DDCF65A" w14:textId="77777777" w:rsidR="00931234" w:rsidRDefault="00931234" w:rsidP="00931234">
      <w:r>
        <w:t>PKDAIVLKNNNGTAPGAILKKDGKFIIVLPGPPREMKAMFNESVKPYLQQFTNEMLVSKT</w:t>
      </w:r>
    </w:p>
    <w:p w14:paraId="70E39D74" w14:textId="77777777" w:rsidR="00931234" w:rsidRDefault="00931234" w:rsidP="00931234">
      <w:r>
        <w:t>LRLYGIGESNLELEILDIINEQTNPTVALYAKELEVTIRITAKAENEREAFKLIKPVEEK</w:t>
      </w:r>
    </w:p>
    <w:p w14:paraId="671C6546" w14:textId="77777777" w:rsidR="00931234" w:rsidRDefault="00931234" w:rsidP="00931234">
      <w:r>
        <w:t>IKSRVGKYVYTEGDISISEGETALEDAVSKLLVEKNLTIAVAESCTGGLVSSSLINYPGI</w:t>
      </w:r>
    </w:p>
    <w:p w14:paraId="47660B44" w14:textId="77777777" w:rsidR="00931234" w:rsidRDefault="00931234" w:rsidP="00931234">
      <w:r>
        <w:t>SSVFLEGCVTYSNDSKMKRLGVKRETLEEFGAVSEQTAIEMAEGVAKGLKANIGISTTGV</w:t>
      </w:r>
    </w:p>
    <w:p w14:paraId="30CB0B91" w14:textId="77777777" w:rsidR="00931234" w:rsidRDefault="00931234" w:rsidP="00931234">
      <w:r>
        <w:lastRenderedPageBreak/>
        <w:t>AGPGGGTKEKPVGLVYTAIYINGKTIVKKNIFNGDRRKIRLRATRDLLNELRIQLEKL*</w:t>
      </w:r>
    </w:p>
    <w:p w14:paraId="788787AC" w14:textId="77777777" w:rsidR="00931234" w:rsidRDefault="00931234" w:rsidP="00931234">
      <w:r>
        <w:t>&gt;CD630_14100   Clostridioides_difficile_630_NC_009089   HAD superfamily hydrolase</w:t>
      </w:r>
    </w:p>
    <w:p w14:paraId="026CD510" w14:textId="77777777" w:rsidR="00931234" w:rsidRDefault="00931234" w:rsidP="00931234">
      <w:r>
        <w:t>MIKHIFCDLDGTLYENGTITKEDIVAIEEIEKKGVQFNVATGRIFKQAHNIIKDSLDMNG</w:t>
      </w:r>
    </w:p>
    <w:p w14:paraId="243678CB" w14:textId="77777777" w:rsidR="00931234" w:rsidRDefault="00931234" w:rsidP="00931234">
      <w:r>
        <w:t>YYVCENGSFIYDKDYNVIFKRTIDDNLVKKVIDRFESSDAQLYFKYKGDVIVGSDTTAFR</w:t>
      </w:r>
    </w:p>
    <w:p w14:paraId="58C4BD24" w14:textId="77777777" w:rsidR="00931234" w:rsidRDefault="00931234" w:rsidP="00931234">
      <w:r>
        <w:t>HYSSDFIVDPDFEKRSSFDNLIGNIGVCSENLEELSRIELYLKSEFSEVLEIYFSGTYTL</w:t>
      </w:r>
    </w:p>
    <w:p w14:paraId="0E99042B" w14:textId="77777777" w:rsidR="00931234" w:rsidRDefault="00931234" w:rsidP="00931234">
      <w:r>
        <w:t>NIVPKSVSKRGSIEHVIKTLNVSPDEVATIGDSPNDICMLEGFKYSFAMSKAREDVKQSA</w:t>
      </w:r>
    </w:p>
    <w:p w14:paraId="1F41A34A" w14:textId="77777777" w:rsidR="00931234" w:rsidRDefault="00931234" w:rsidP="00931234">
      <w:r>
        <w:t>NYVVDSVKSAIDVIMEINS*</w:t>
      </w:r>
    </w:p>
    <w:p w14:paraId="3422142B" w14:textId="77777777" w:rsidR="00931234" w:rsidRDefault="00931234" w:rsidP="00931234">
      <w:r>
        <w:t>&gt;CD630_14130   Clostridioides_difficile_630_NC_009089   membrane protein</w:t>
      </w:r>
    </w:p>
    <w:p w14:paraId="1A6C77A3" w14:textId="77777777" w:rsidR="00931234" w:rsidRDefault="00931234" w:rsidP="00931234">
      <w:r>
        <w:t>MGEKSKGYVFIAIAGLLWATLGLFGKFLMGNGLTSEQVAFTRLFFGFIVLGVYSSIRTPQ</w:t>
      </w:r>
    </w:p>
    <w:p w14:paraId="4E365CAA" w14:textId="77777777" w:rsidR="00931234" w:rsidRDefault="00931234" w:rsidP="00931234">
      <w:r>
        <w:t>ILKINKKGIIYSVIIGIICQAMFNLCYFKAIDIAGVSIAAVLLYTSPLFLAIFSKICYKE</w:t>
      </w:r>
    </w:p>
    <w:p w14:paraId="168DC54B" w14:textId="77777777" w:rsidR="00931234" w:rsidRDefault="00931234" w:rsidP="00931234">
      <w:r>
        <w:t>NITRSKLFSLILCFIGAIMAVTGGRLDFQGLNAFGLLLGVLSAIAYALMPTISKNALKEF</w:t>
      </w:r>
    </w:p>
    <w:p w14:paraId="57D6986D" w14:textId="77777777" w:rsidR="00931234" w:rsidRDefault="00931234" w:rsidP="00931234">
      <w:r>
        <w:t>SSSTILVYSFLFGAIFMIPSSRPWEILNYAKDLDVLSCMLMLGIVPAALAYIFYAAGISK</w:t>
      </w:r>
    </w:p>
    <w:p w14:paraId="5EA260B1" w14:textId="77777777" w:rsidR="00931234" w:rsidRDefault="00931234" w:rsidP="00931234">
      <w:r>
        <w:t>GVELSVAGVVASVELVGSVIIGCTILGESFSLGKLFGVMLMLISAVVALNLSYDEIRIFY</w:t>
      </w:r>
    </w:p>
    <w:p w14:paraId="16645100" w14:textId="77777777" w:rsidR="00931234" w:rsidRDefault="00931234" w:rsidP="00931234">
      <w:r>
        <w:t>KSNKLKQIEKTESI*</w:t>
      </w:r>
    </w:p>
    <w:p w14:paraId="218439A7" w14:textId="77777777" w:rsidR="00931234" w:rsidRDefault="00931234" w:rsidP="00931234">
      <w:r>
        <w:t>&gt;CDIF1296T_01481   Clostridioides_difficile_ATCC_9689__DSM_1296_strain_DSM1296_CP011968   radical SAM protein</w:t>
      </w:r>
    </w:p>
    <w:p w14:paraId="68A48E89" w14:textId="77777777" w:rsidR="00931234" w:rsidRDefault="00931234" w:rsidP="00931234">
      <w:r>
        <w:t>MFFVQAQRTILLEIGDFLDKFKYAFDNKRYHTWNYYLRNTFGEKVFKVSINAGFTCPNID</w:t>
      </w:r>
    </w:p>
    <w:p w14:paraId="0BFD19EE" w14:textId="77777777" w:rsidR="00931234" w:rsidRDefault="00931234" w:rsidP="00931234">
      <w:r>
        <w:t>GSLGYGGCTYCSKEGSGDFAGNPKDNLISQFYNIKEMMLKKWPHAKYIGYFQAYTNTYAP</w:t>
      </w:r>
    </w:p>
    <w:p w14:paraId="07D8721E" w14:textId="77777777" w:rsidR="00931234" w:rsidRDefault="00931234" w:rsidP="00931234">
      <w:r>
        <w:t>LEVLKEKYETILELEDVIGLSISTRPDCLPDDVVEYLSELNKRTNLWVELGLQTIHDSTS</w:t>
      </w:r>
    </w:p>
    <w:p w14:paraId="159E9449" w14:textId="77777777" w:rsidR="00931234" w:rsidRDefault="00931234" w:rsidP="00931234">
      <w:r>
        <w:t>KIINRGHDYKTFVEGVEKLKSKNIKVVVHIINGLPGEDYNMMVETAKAVGKMGVDGIKIH</w:t>
      </w:r>
    </w:p>
    <w:p w14:paraId="7FAB6E83" w14:textId="77777777" w:rsidR="00931234" w:rsidRDefault="00931234" w:rsidP="00931234">
      <w:r>
        <w:t>LLHVIKDTPMEKMLQNGMLTLMEQDEYINLVCDQLEILPETMIIHRLTGDGKRDELVGPI</w:t>
      </w:r>
    </w:p>
    <w:p w14:paraId="6EBB880E" w14:textId="77777777" w:rsidR="00931234" w:rsidRDefault="00931234" w:rsidP="00931234">
      <w:r>
        <w:t>WSLKKWEILNQIDDTLKARNSYQGCKFV*</w:t>
      </w:r>
    </w:p>
    <w:p w14:paraId="2B5F73A7" w14:textId="77777777" w:rsidR="00931234" w:rsidRDefault="00931234" w:rsidP="00931234">
      <w:r>
        <w:t>&gt;PCZ31_RS14295   Peptoclostridium_difficile_strain_Z31_NZ_CP013196   membrane protein</w:t>
      </w:r>
    </w:p>
    <w:p w14:paraId="07E49D2C" w14:textId="77777777" w:rsidR="00931234" w:rsidRDefault="00931234" w:rsidP="00931234">
      <w:r>
        <w:t>MNFCYNCSIDFGGDFMYTNFNIDFNNFNKKENAIKFMLMGVLLIILGLLCLTFKTLGIKL</w:t>
      </w:r>
    </w:p>
    <w:p w14:paraId="686E49BE" w14:textId="77777777" w:rsidR="00931234" w:rsidRDefault="00931234" w:rsidP="00931234">
      <w:r>
        <w:t>ISWTFGIALLFFAYLNLKNINELKRYATKEEIKPSINIQWVLIIACILLFVFPQKIQSIF</w:t>
      </w:r>
    </w:p>
    <w:p w14:paraId="6A0FF708" w14:textId="77777777" w:rsidR="00931234" w:rsidRDefault="00931234" w:rsidP="00931234">
      <w:r>
        <w:t>SLFLGFYLIFNQLVALVNSKNNPYSKFTTWNIVKILFGICLILSPLFLSRFIVSIMSFFI</w:t>
      </w:r>
    </w:p>
    <w:p w14:paraId="0184D529" w14:textId="77777777" w:rsidR="00931234" w:rsidRDefault="00931234" w:rsidP="00931234">
      <w:r>
        <w:t>ILFGLVLFFSGNTARKY*</w:t>
      </w:r>
    </w:p>
    <w:p w14:paraId="5FF244E8" w14:textId="77777777" w:rsidR="00931234" w:rsidRDefault="00931234" w:rsidP="00931234">
      <w:r>
        <w:t>&gt;CD630_14180   Clostridioides_difficile_630_NC_009089   MATE family drug/sodium antiporter</w:t>
      </w:r>
    </w:p>
    <w:p w14:paraId="6C4A6F44" w14:textId="77777777" w:rsidR="00931234" w:rsidRDefault="00931234" w:rsidP="00931234">
      <w:r>
        <w:t>MDTKISINENMSLGKRFFKYLAPSVVAMWVFSLYTMVDGIFVSKGVGELALAAVNISMPF</w:t>
      </w:r>
    </w:p>
    <w:p w14:paraId="7E9B7A16" w14:textId="77777777" w:rsidR="00931234" w:rsidRDefault="00931234" w:rsidP="00931234">
      <w:r>
        <w:t>INFIFAVSLLFSTGASTIIAIYLGKKDIKSANEVFSFNLVSIIILSIIILAITFFNLDRL</w:t>
      </w:r>
    </w:p>
    <w:p w14:paraId="2DA79DE5" w14:textId="77777777" w:rsidR="00931234" w:rsidRDefault="00931234" w:rsidP="00931234">
      <w:r>
        <w:t>ALFLGATESTIGMVKDYLGIIIFFNGFFIVSYSLEVIIKTDGFPILATVGVIISALTNII</w:t>
      </w:r>
    </w:p>
    <w:p w14:paraId="1261366E" w14:textId="77777777" w:rsidR="00931234" w:rsidRDefault="00931234" w:rsidP="00931234">
      <w:r>
        <w:lastRenderedPageBreak/>
        <w:t>LDYLFVIEFGWGVKGAGIATGLSQVFSTIFFLIHFLRKNSTLNFSKFRIDFKTLRKIVFI</w:t>
      </w:r>
    </w:p>
    <w:p w14:paraId="3671E471" w14:textId="77777777" w:rsidR="00931234" w:rsidRDefault="00931234" w:rsidP="00931234">
      <w:r>
        <w:t>GFPDSTTELSCGIVVLLFNLSLTKYIGENALIYYSVINYINTLVLMTMMGITQGMQPLTS</w:t>
      </w:r>
    </w:p>
    <w:p w14:paraId="4A558BA8" w14:textId="77777777" w:rsidR="00931234" w:rsidRDefault="00931234" w:rsidP="00931234">
      <w:r>
        <w:t>FYYGAGNIDNVKKLLKMGIKATIIASVAVFAICMAFSGPIVSLFIHPEETMLFNEGVRVF</w:t>
      </w:r>
    </w:p>
    <w:p w14:paraId="4EDB863F" w14:textId="77777777" w:rsidR="00931234" w:rsidRDefault="00931234" w:rsidP="00931234">
      <w:r>
        <w:t>KIFSISFLLVGINVIISGFFVSVEKPSISTVISLGRGLVIVVLSLISMILIFGGQGIWMT</w:t>
      </w:r>
    </w:p>
    <w:p w14:paraId="56B9ED09" w14:textId="77777777" w:rsidR="00931234" w:rsidRDefault="00931234" w:rsidP="00931234">
      <w:r>
        <w:t>TIVSEFICLILSLVFLKKNFSTLDSNLNKVA*</w:t>
      </w:r>
    </w:p>
    <w:p w14:paraId="35C75D6B" w14:textId="77777777" w:rsidR="00931234" w:rsidRDefault="00931234" w:rsidP="00931234">
      <w:r>
        <w:t>&gt;CD630_14200   Clostridioides_difficile_630_NC_009089   diguanylate kinase signaling protein</w:t>
      </w:r>
    </w:p>
    <w:p w14:paraId="3C57A1F8" w14:textId="77777777" w:rsidR="00931234" w:rsidRDefault="00931234" w:rsidP="00931234">
      <w:r>
        <w:t>MFKEIFLRTFPGFLIIRDSNYRIIFINDNLKNLIKSYMQDNPLGMTNIEIAKKLPDNIAK</w:t>
      </w:r>
    </w:p>
    <w:p w14:paraId="08ED879B" w14:textId="77777777" w:rsidR="00931234" w:rsidRDefault="00931234" w:rsidP="00931234">
      <w:r>
        <w:t>FFTDSHNIQLDWEKNYPYDKISNWILEFKKDTTSYWNVLEYKVDVDEKTYIITMANDITK</w:t>
      </w:r>
    </w:p>
    <w:p w14:paraId="1B77F6FD" w14:textId="77777777" w:rsidR="00931234" w:rsidRDefault="00931234" w:rsidP="00931234">
      <w:r>
        <w:t>LYEENKRNLHYSITDPLTGAYNRKYLNDRFDIFIGDYIVLIDLDNFKMINDYEGHNVGDK</w:t>
      </w:r>
    </w:p>
    <w:p w14:paraId="644B0BCB" w14:textId="77777777" w:rsidR="00931234" w:rsidRDefault="00931234" w:rsidP="00931234">
      <w:r>
        <w:t>ILCDFVSLLNKELINSTSIIRLGGDEFIVIFSSDVDKNYVYSQLEALRENFLKVFSKYKY</w:t>
      </w:r>
    </w:p>
    <w:p w14:paraId="2E105A51" w14:textId="77777777" w:rsidR="00931234" w:rsidRDefault="00931234" w:rsidP="00931234">
      <w:r>
        <w:t>LSFSYGVDTVKRNLKLTIVELDKKMYKNKEKNKKKFDKNDY*</w:t>
      </w:r>
    </w:p>
    <w:p w14:paraId="44659AA9" w14:textId="77777777" w:rsidR="00931234" w:rsidRDefault="00931234" w:rsidP="00931234">
      <w:r>
        <w:t>&gt;CD630_14220   Clostridioides_difficile_630_NC_009089   MerR family transcriptional regulator</w:t>
      </w:r>
    </w:p>
    <w:p w14:paraId="08EB18F1" w14:textId="77777777" w:rsidR="00931234" w:rsidRDefault="00931234" w:rsidP="00931234">
      <w:r>
        <w:t>MKDYYKIGEISKIYGIGRDSLMYYEEIGILRPVRDINGYRMYNISDIWKLNLIKEFRSLN</w:t>
      </w:r>
    </w:p>
    <w:p w14:paraId="3E289D55" w14:textId="77777777" w:rsidR="00931234" w:rsidRDefault="00931234" w:rsidP="00931234">
      <w:r>
        <w:t>FPMKKIKEYLDDRSIESTKNILNEELDLIDKKIAEFISHKENIIKRLSSIESVIQNTKID</w:t>
      </w:r>
    </w:p>
    <w:p w14:paraId="3728A02B" w14:textId="77777777" w:rsidR="00931234" w:rsidRDefault="00931234" w:rsidP="00931234">
      <w:r>
        <w:t>EIEVVYIEKRKALELNADIKRDEDFDFLIQKLQKEYEDRFNILGNNNIGSAFSTEAINKG</w:t>
      </w:r>
    </w:p>
    <w:p w14:paraId="2C9566BE" w14:textId="77777777" w:rsidR="00931234" w:rsidRDefault="00931234" w:rsidP="00931234">
      <w:r>
        <w:t>IFNEFKSVFCFLESNEKVYNIVFDEGYYVTLNYTGSNSNNKMYMEKVFKFIEENNYKIIA</w:t>
      </w:r>
    </w:p>
    <w:p w14:paraId="7A9347AF" w14:textId="77777777" w:rsidR="00931234" w:rsidRDefault="00931234" w:rsidP="00931234">
      <w:r>
        <w:t>DPIEIYKIDIHETGIVEEFVTEIQVPITK*</w:t>
      </w:r>
    </w:p>
    <w:p w14:paraId="7F31FB68" w14:textId="77777777" w:rsidR="00931234" w:rsidRDefault="00931234" w:rsidP="00931234">
      <w:r>
        <w:t>&gt;CD630_14281   Clostridioides_difficile_630_NC_009089   hypothetical protein</w:t>
      </w:r>
    </w:p>
    <w:p w14:paraId="3B86C848" w14:textId="77777777" w:rsidR="00931234" w:rsidRDefault="00931234" w:rsidP="00931234">
      <w:r>
        <w:t>MNISRKAMKIIELAQKIANKRGISVEEAWSEAVTEYKNKYEHIA*</w:t>
      </w:r>
    </w:p>
    <w:p w14:paraId="3CBE439B" w14:textId="77777777" w:rsidR="00931234" w:rsidRDefault="00931234" w:rsidP="00931234">
      <w:r>
        <w:t>&gt;CD630_14290   Clostridioides_difficile_630_NC_009089   acyl-CoA N-acyltransferase</w:t>
      </w:r>
    </w:p>
    <w:p w14:paraId="6A3455CA" w14:textId="77777777" w:rsidR="00931234" w:rsidRDefault="00931234" w:rsidP="00931234">
      <w:r>
        <w:t>LIVKIDNTLEKEFWQYVSHEESLNLFIIGYVENYGFSSQYQDIWSQVEDGNITSIILKNK</w:t>
      </w:r>
    </w:p>
    <w:p w14:paraId="74CC2755" w14:textId="77777777" w:rsidR="00931234" w:rsidRDefault="00931234" w:rsidP="00931234">
      <w:r>
        <w:t>STLIIYSFKNNFNIGEMKNHIKDLDVESISGKKCVIDRLISKYKDFYEKLDNKFCVLKEI</w:t>
      </w:r>
    </w:p>
    <w:p w14:paraId="570DD8DF" w14:textId="77777777" w:rsidR="00931234" w:rsidRDefault="00931234" w:rsidP="00931234">
      <w:r>
        <w:t>KEIDFSNMKEYKIENAQEKDIDEIGKLLNRSDYKVSKNYIEERKVHLKEGNVRAYFIRND</w:t>
      </w:r>
    </w:p>
    <w:p w14:paraId="4945B98E" w14:textId="77777777" w:rsidR="00931234" w:rsidRDefault="00931234" w:rsidP="00931234">
      <w:r>
        <w:t>DTMISTVSTGMETSFLAMVVSVSTDKRYRGKGLASYMVYNLSKELLLEGKVPCLFYNNDV</w:t>
      </w:r>
    </w:p>
    <w:p w14:paraId="12EC4E90" w14:textId="77777777" w:rsidR="00931234" w:rsidRDefault="00931234" w:rsidP="00931234">
      <w:r>
        <w:t>AGKIYHNIGYKEINEWTILFK*</w:t>
      </w:r>
    </w:p>
    <w:p w14:paraId="0E8E92DA" w14:textId="77777777" w:rsidR="00931234" w:rsidRDefault="00931234" w:rsidP="00931234">
      <w:r>
        <w:t>&gt;CD630_14300   Clostridioides_difficile_630_NC_009089   delta-lactam-biosynthetic de-N-acteylase</w:t>
      </w:r>
    </w:p>
    <w:p w14:paraId="0EA472F1" w14:textId="77777777" w:rsidR="00931234" w:rsidRDefault="00931234" w:rsidP="00931234">
      <w:r>
        <w:t>VKKDSLKKYIMIGAFALILFGIASINFKSLDKTKTQISSPTLDTHEYDWYFNPREDGKQP</w:t>
      </w:r>
    </w:p>
    <w:p w14:paraId="55DA2E70" w14:textId="77777777" w:rsidR="00931234" w:rsidRDefault="00931234" w:rsidP="00931234">
      <w:r>
        <w:t>SPIKEADFFKKYGAYYVGNPNEKVIYLSFDAGYESGNTPKLLDTLKKHNAKAQFFVVESY</w:t>
      </w:r>
    </w:p>
    <w:p w14:paraId="2E3462F1" w14:textId="77777777" w:rsidR="00931234" w:rsidRDefault="00931234" w:rsidP="00931234">
      <w:r>
        <w:t>IKSNPELIKRMEKEGHLVCNHSKSHPSMAGITDFEKFKEEITSVEKAYKDVTGKEMPKYF</w:t>
      </w:r>
    </w:p>
    <w:p w14:paraId="2AC492BD" w14:textId="77777777" w:rsidR="00931234" w:rsidRDefault="00931234" w:rsidP="00931234">
      <w:r>
        <w:t>RPPMGKFSEQSLKYTQDLGYKSIFWSFAYVDWYEKKQPTHEFAKNKIYSRTHPGAIVLLH</w:t>
      </w:r>
    </w:p>
    <w:p w14:paraId="523E38AC" w14:textId="77777777" w:rsidR="00931234" w:rsidRDefault="00931234" w:rsidP="00931234">
      <w:r>
        <w:t>PNSSTNTEILDEVLTHWEKEGYKLKTLDYLNNKK*</w:t>
      </w:r>
    </w:p>
    <w:p w14:paraId="3810FA6C" w14:textId="77777777" w:rsidR="00931234" w:rsidRDefault="00931234" w:rsidP="00931234">
      <w:r>
        <w:lastRenderedPageBreak/>
        <w:t>&gt;CD630_14310   Clostridioides_difficile_630_NC_009089   DinG family helicase</w:t>
      </w:r>
    </w:p>
    <w:p w14:paraId="7E63D633" w14:textId="77777777" w:rsidR="00931234" w:rsidRDefault="00931234" w:rsidP="00931234">
      <w:r>
        <w:t>MDNIISVLNDVVFLDIEVSGLDCLNSEILEVGAVKVKDWKIYTYESLIKNKFEVPVEVFS</w:t>
      </w:r>
    </w:p>
    <w:p w14:paraId="571D61FB" w14:textId="77777777" w:rsidR="00931234" w:rsidRDefault="00931234" w:rsidP="00931234">
      <w:r>
        <w:t>VCKNLDKNDLEIANEIELVEDRLVNFVEDSFIICHDLSLKKKFFEYHMPKLKNKFIDLIE</w:t>
      </w:r>
    </w:p>
    <w:p w14:paraId="1D44B2FA" w14:textId="77777777" w:rsidR="00931234" w:rsidRDefault="00931234" w:rsidP="00931234">
      <w:r>
        <w:t>LAVILEPYHKDYSLEYLKNTLTNCNSKVENRALSDAIDIINIVNCLLVKFNNYEKTTLEP</w:t>
      </w:r>
    </w:p>
    <w:p w14:paraId="6F92DDA9" w14:textId="77777777" w:rsidR="00931234" w:rsidRDefault="00931234" w:rsidP="00931234">
      <w:r>
        <w:t>LSFKINSYLKKFNLPTWEWSKFLEEANYDLSNNINIKKEYNIFDSKEEKKKERETLKILN</w:t>
      </w:r>
    </w:p>
    <w:p w14:paraId="704E891D" w14:textId="77777777" w:rsidR="00931234" w:rsidRDefault="00931234" w:rsidP="00931234">
      <w:r>
        <w:t>EEEKNYEELLKYKTIWENKEGFTYEYRPGQYELTKTIRELFRNSEDEEKIACIEAPTGIG</w:t>
      </w:r>
    </w:p>
    <w:p w14:paraId="0FEF0CF5" w14:textId="77777777" w:rsidR="00931234" w:rsidRDefault="00931234" w:rsidP="00931234">
      <w:r>
        <w:t>KSVGYLLPAILEARINKKRLLISTDTKELQIQLINKDIPNVLDSLGLNGKVSYGYIKGKN</w:t>
      </w:r>
    </w:p>
    <w:p w14:paraId="60D0CA60" w14:textId="77777777" w:rsidR="00931234" w:rsidRDefault="00931234" w:rsidP="00931234">
      <w:r>
        <w:t>NYICIDRLEAYIDDYESQNPTKGEILSLIFLKRLVEGGKYGDIEEINYLVFDNFKEISTH</w:t>
      </w:r>
    </w:p>
    <w:p w14:paraId="44F0A7A1" w14:textId="77777777" w:rsidR="00931234" w:rsidRDefault="00931234" w:rsidP="00931234">
      <w:r>
        <w:t>LRNVSCDPNMCRPKKCKKDCLYKNRIEELKEEHITVVNHSLLAKWPYKDEKPLENIIVDE</w:t>
      </w:r>
    </w:p>
    <w:p w14:paraId="5F5BB4C3" w14:textId="77777777" w:rsidR="00931234" w:rsidRDefault="00931234" w:rsidP="00931234">
      <w:r>
        <w:t>AHNLTEKGYDFFSSIINSKSLRYLLQEIYPYEFIQNSSFIYKKYSRNMRKIKAFDKFYNV</w:t>
      </w:r>
    </w:p>
    <w:p w14:paraId="5C327E8C" w14:textId="77777777" w:rsidR="00931234" w:rsidRDefault="00931234" w:rsidP="00931234">
      <w:r>
        <w:t>LKIGREDKQKIARSINLIIEEIDSILNFGNCNEYNNVSNYNLRWELNLQIDEIVGKLKKD</w:t>
      </w:r>
    </w:p>
    <w:p w14:paraId="182D954E" w14:textId="77777777" w:rsidR="00931234" w:rsidRDefault="00931234" w:rsidP="00931234">
      <w:r>
        <w:t>GIDTEISYRAYSEKIKLSCEKIIKNLVSIIIIIYRNIDDDSIDKEADIYKFGKAKTRDLE</w:t>
      </w:r>
    </w:p>
    <w:p w14:paraId="27C5A003" w14:textId="77777777" w:rsidR="00931234" w:rsidRDefault="00931234" w:rsidP="00931234">
      <w:r>
        <w:t>DIKIIFEIFLEYDEKDDYARIVEIDKNYNVFEFRVVPLKIADLFEENILSQLEKGIFLSA</w:t>
      </w:r>
    </w:p>
    <w:p w14:paraId="6398624A" w14:textId="77777777" w:rsidR="00931234" w:rsidRDefault="00931234" w:rsidP="00931234">
      <w:r>
        <w:t>TLSLSESMSYFKNTLGIDRVKNVEKIIEPIFDYKNRVSVVGFSDICEYRNSEFPNEMSKI</w:t>
      </w:r>
    </w:p>
    <w:p w14:paraId="67FF8A7F" w14:textId="77777777" w:rsidR="00931234" w:rsidRDefault="00931234" w:rsidP="00931234">
      <w:r>
        <w:t>ISNISKITEGHTLALFNSKDRQEKTYEILKKYLHSFNLEIYADKKGIRHLNDLNRKCVVL</w:t>
      </w:r>
    </w:p>
    <w:p w14:paraId="51710D44" w14:textId="77777777" w:rsidR="00931234" w:rsidRDefault="00931234" w:rsidP="00931234">
      <w:r>
        <w:t>GSKGCFEGVDIPGDGLVCVTLDKLPNLNPKDPLYFTIMKKYGIDYYTINYPQMTIKVKQA</w:t>
      </w:r>
    </w:p>
    <w:p w14:paraId="7916CF74" w14:textId="77777777" w:rsidR="00931234" w:rsidRDefault="00931234" w:rsidP="00931234">
      <w:r>
        <w:t>MGRILRSKYDYGCFVIFDVGTNISVLKRLEKDLHDCKISKVNSNEFYTYIRRHLNKSRSL</w:t>
      </w:r>
    </w:p>
    <w:p w14:paraId="7B21889A" w14:textId="77777777" w:rsidR="00931234" w:rsidRDefault="00931234" w:rsidP="00931234">
      <w:r>
        <w:t>ILKSVIFDTIKALNVDAKMDNNDVDKDIIKKDINENIRQRAVKGEVYHIDIIKKDMKVKY</w:t>
      </w:r>
    </w:p>
    <w:p w14:paraId="508278B3" w14:textId="77777777" w:rsidR="00931234" w:rsidRDefault="00931234" w:rsidP="00931234">
      <w:r>
        <w:t>FDRNYLINLDIFMREEDKN*</w:t>
      </w:r>
    </w:p>
    <w:p w14:paraId="385D5580" w14:textId="77777777" w:rsidR="00931234" w:rsidRDefault="00931234" w:rsidP="00931234">
      <w:r>
        <w:t>&gt;CD630_14320   Clostridioides_difficile_630_NC_009089   ribonuclease</w:t>
      </w:r>
    </w:p>
    <w:p w14:paraId="6FA5ED9B" w14:textId="77777777" w:rsidR="00931234" w:rsidRDefault="00931234" w:rsidP="00931234">
      <w:r>
        <w:t>LAKQKFYAVKKGKNIGVYNTWDECKKQVNGFSGAEYKSFSTFQEAKEYIDGSEKLSFQED</w:t>
      </w:r>
    </w:p>
    <w:p w14:paraId="4B9958E8" w14:textId="77777777" w:rsidR="00931234" w:rsidRDefault="00931234" w:rsidP="00931234">
      <w:r>
        <w:t>KEFIEAYVDGSYEHSVKMYGSGVVILKNNEVIKTYSEKGKEKTLVSMRNVAGEIEASKIA</w:t>
      </w:r>
    </w:p>
    <w:p w14:paraId="54F49106" w14:textId="77777777" w:rsidR="00931234" w:rsidRDefault="00931234" w:rsidP="00931234">
      <w:r>
        <w:t>MQYCIDNNVQNLILYFDYEGIEKWCTGVWKTNKEGTIAYKNFYDSIKNKLNVKFTKVKAH</w:t>
      </w:r>
    </w:p>
    <w:p w14:paraId="456C7DBA" w14:textId="77777777" w:rsidR="00931234" w:rsidRDefault="00931234" w:rsidP="00931234">
      <w:r>
        <w:t>SGNKYNEEADKLAKKAIGV*</w:t>
      </w:r>
    </w:p>
    <w:p w14:paraId="6E202DA5" w14:textId="77777777" w:rsidR="00931234" w:rsidRDefault="00931234" w:rsidP="00931234">
      <w:r>
        <w:t>&gt;CD630_14330   Clostridioides_difficile_630_NC_009089   bifunctional peroxiredoxin/chitinase</w:t>
      </w:r>
    </w:p>
    <w:p w14:paraId="6384146A" w14:textId="77777777" w:rsidR="00931234" w:rsidRDefault="00931234" w:rsidP="00931234">
      <w:r>
        <w:t>VIYMPNLPSLGSKAPDFKANTTNGPIRLSDYKGNWIVLFSHPGDFTPVCTTEFLCFAKYY</w:t>
      </w:r>
    </w:p>
    <w:p w14:paraId="5D1021EA" w14:textId="77777777" w:rsidR="00931234" w:rsidRDefault="00931234" w:rsidP="00931234">
      <w:r>
        <w:t>DEFKKRNTELIGLSVDSNSSHLAWMYNISLLTGVEIPFPIIEDRDMRIAKLYGMISKPMS</w:t>
      </w:r>
    </w:p>
    <w:p w14:paraId="4EF1EE11" w14:textId="77777777" w:rsidR="00931234" w:rsidRDefault="00931234" w:rsidP="00931234">
      <w:r>
        <w:t>DTSTVRSVFIIDNNQILRTILYYPLTTGRNIPEILRIVDALQTSDRDNIVTPANWFPGMP</w:t>
      </w:r>
    </w:p>
    <w:p w14:paraId="3246D6C5" w14:textId="77777777" w:rsidR="00931234" w:rsidRDefault="00931234" w:rsidP="00931234">
      <w:r>
        <w:t>VILPYPKNYKELKNRVNSCNKKYSCMDWYLCFVPDNYNDEEVSKKIDNTCSWKKEHTKNI</w:t>
      </w:r>
    </w:p>
    <w:p w14:paraId="62AA202D" w14:textId="77777777" w:rsidR="00931234" w:rsidRDefault="00931234" w:rsidP="00931234">
      <w:r>
        <w:t>ENECNCEHEHHDYLNKALDCKQEHKTDIKDDCNHEKKHTKNTNKVHNSKQDKFKDKSCDE</w:t>
      </w:r>
    </w:p>
    <w:p w14:paraId="33A14BAB" w14:textId="77777777" w:rsidR="00931234" w:rsidRDefault="00931234" w:rsidP="00931234">
      <w:r>
        <w:t>MNFNYDKDESCDKINSSYNKEDSSYEDFYKHNYKNYDYTSEKNTKKIAMKTLKDSKKLVR</w:t>
      </w:r>
    </w:p>
    <w:p w14:paraId="4DE0B97C" w14:textId="77777777" w:rsidR="00931234" w:rsidRDefault="00931234" w:rsidP="00931234">
      <w:r>
        <w:lastRenderedPageBreak/>
        <w:t>PQITDPYNPIVENANCPDINPIVAEYVLGNPTNVDAQLLDAVIFAFAEIDQSGNLFIPYP</w:t>
      </w:r>
    </w:p>
    <w:p w14:paraId="4138A622" w14:textId="77777777" w:rsidR="00931234" w:rsidRDefault="00931234" w:rsidP="00931234">
      <w:r>
        <w:t>RFLNQLLALKGEKPSLKVIVAIGGWGAEGFSDAALTPTSRYNFARQVNQMINEYALDGID</w:t>
      </w:r>
    </w:p>
    <w:p w14:paraId="354A4942" w14:textId="77777777" w:rsidR="00931234" w:rsidRDefault="00931234" w:rsidP="00931234">
      <w:r>
        <w:t>IDWEYPGSSASGITSRPQDRENFTLLLTAIRDVIGDDKWLSVAGTGDRGYINSSAEIDKI</w:t>
      </w:r>
    </w:p>
    <w:p w14:paraId="7DE939D2" w14:textId="77777777" w:rsidR="00931234" w:rsidRDefault="00931234" w:rsidP="00931234">
      <w:r>
        <w:t>APIIDYFNLMSYDFTAGETGPNGRKHQANLFDSDLSLPGYSVDAMVRNLENAGMPSEKIL</w:t>
      </w:r>
    </w:p>
    <w:p w14:paraId="775C2D1D" w14:textId="77777777" w:rsidR="00931234" w:rsidRDefault="00931234" w:rsidP="00931234">
      <w:r>
        <w:t>LGIPFYGRLGATITRTYDELRRDYINKNGYEYRFDNTAQVPYLVKDGDFAMSYDDALSIF</w:t>
      </w:r>
    </w:p>
    <w:p w14:paraId="263BAD3E" w14:textId="77777777" w:rsidR="00931234" w:rsidRDefault="00931234" w:rsidP="00931234">
      <w:r>
        <w:t>LKTQYVLRNCLGGVFSWTSTYDQANILARTMSIGINDPEVLKEELEGIYGQF*</w:t>
      </w:r>
    </w:p>
    <w:p w14:paraId="5A71F92A" w14:textId="77777777" w:rsidR="00931234" w:rsidRDefault="00931234" w:rsidP="00931234">
      <w:r>
        <w:t>&gt;CD630_14340   Clostridioides_difficile_630_NC_009089   hypothetical protein</w:t>
      </w:r>
    </w:p>
    <w:p w14:paraId="6170B1B3" w14:textId="77777777" w:rsidR="00931234" w:rsidRDefault="00931234" w:rsidP="00931234">
      <w:r>
        <w:t>VSGLKKILRILVISMMICFAMTFALVLINSVMGVHIGLDYYFLMGSVLTVCLTIGIVLCN</w:t>
      </w:r>
    </w:p>
    <w:p w14:paraId="3B5DFA04" w14:textId="77777777" w:rsidR="00931234" w:rsidRDefault="00931234" w:rsidP="00931234">
      <w:r>
        <w:t>ARKIFDSKAIHKTRTKTVSNNKKQKSHSRDIKRKIS*</w:t>
      </w:r>
    </w:p>
    <w:p w14:paraId="1F4D4B10" w14:textId="77777777" w:rsidR="00931234" w:rsidRDefault="00931234" w:rsidP="00931234">
      <w:r>
        <w:t>&gt;CD630_14350   Clostridioides_difficile_630_NC_009089   hypothetical protein</w:t>
      </w:r>
    </w:p>
    <w:p w14:paraId="734575F5" w14:textId="77777777" w:rsidR="00931234" w:rsidRDefault="00931234" w:rsidP="00931234">
      <w:r>
        <w:t>MNFRDLFEKAVDFIDEKRKSIVAISLSTLGVIALIIVFFLSSNEFSVGNEANELLKIIEK</w:t>
      </w:r>
    </w:p>
    <w:p w14:paraId="4ACB2D57" w14:textId="77777777" w:rsidR="00931234" w:rsidRDefault="00931234" w:rsidP="00931234">
      <w:r>
        <w:t>RQYSIAVDYYTSIEKKFSDSKMERFNKSVSKKINKLLLNSGDKYLDGDISQESFIGLINT</w:t>
      </w:r>
    </w:p>
    <w:p w14:paraId="6F974DD3" w14:textId="77777777" w:rsidR="00931234" w:rsidRDefault="00931234" w:rsidP="00931234">
      <w:r>
        <w:t>VKELNKISIDVDDLLAQADRVREMYKEENTTYDIAINYISTVSILNGMGSNLDVYKQNIE</w:t>
      </w:r>
    </w:p>
    <w:p w14:paraId="1A919516" w14:textId="77777777" w:rsidR="00931234" w:rsidRDefault="00931234" w:rsidP="00931234">
      <w:r>
        <w:t>TIKESRDVYDSAVKDQKAYKYYEAIEKYNKVLKEDEKYYSMAQNGKEQCIEEMYDYYISR</w:t>
      </w:r>
    </w:p>
    <w:p w14:paraId="5E11232A" w14:textId="77777777" w:rsidR="00931234" w:rsidRDefault="00931234" w:rsidP="00931234">
      <w:r>
        <w:t>AEEANNSGDYERALQYIEYLKDDYSDDEKVQSLEKKYKKNLSLYTLTSDDIINVIAKKSG</w:t>
      </w:r>
    </w:p>
    <w:p w14:paraId="527EE89C" w14:textId="77777777" w:rsidR="00931234" w:rsidRDefault="00931234" w:rsidP="00931234">
      <w:r>
        <w:t>KDKANLSINSLPQMIKNNKYYYAEVYEYDKLINEVLVSAKTKDLYSYKDGKKDYKVDYGD</w:t>
      </w:r>
    </w:p>
    <w:p w14:paraId="69AE8727" w14:textId="77777777" w:rsidR="00931234" w:rsidRDefault="00931234" w:rsidP="00931234">
      <w:r>
        <w:t>GYFRILEDGSYQFGITKDKAKFVLTNTLDEKENKYKKIEILDIEKADRYVKSKKSLEELF</w:t>
      </w:r>
    </w:p>
    <w:p w14:paraId="6783E53E" w14:textId="77777777" w:rsidR="00931234" w:rsidRDefault="00931234" w:rsidP="00931234">
      <w:r>
        <w:t>GKYKNIYYYAVVNKGLFRGKEVYAINIYNEKIYAISENGLNEY*</w:t>
      </w:r>
    </w:p>
    <w:p w14:paraId="49FE61F3" w14:textId="77777777" w:rsidR="00931234" w:rsidRDefault="00931234" w:rsidP="00931234">
      <w:r>
        <w:t>&gt;CD630_14400   Clostridioides_difficile_630_NC_009089   LrgB family transporter</w:t>
      </w:r>
    </w:p>
    <w:p w14:paraId="3F008CBB" w14:textId="77777777" w:rsidR="00931234" w:rsidRDefault="00931234" w:rsidP="00931234">
      <w:r>
        <w:t>MYNVLQTPVFGIIVTIVFFNLGRYIQRKTSNPICNPLLIAIVGIILFLSISKIPYENYKI</w:t>
      </w:r>
    </w:p>
    <w:p w14:paraId="1323B987" w14:textId="77777777" w:rsidR="00931234" w:rsidRDefault="00931234" w:rsidP="00931234">
      <w:r>
        <w:t>GADSLNFFLGPVTVVLAVPLYKQFELFKKHMFEIIVGIGCGIVISFVSVLIIGKIANSDV</w:t>
      </w:r>
    </w:p>
    <w:p w14:paraId="5C91307B" w14:textId="77777777" w:rsidR="00931234" w:rsidRDefault="00931234" w:rsidP="00931234">
      <w:r>
        <w:t>SIINSLIPKSITTPMGISLANSLNGIESITVVAIIFTGIFGGMVASTVFKLGNINHPVAK</w:t>
      </w:r>
    </w:p>
    <w:p w14:paraId="48FDC09D" w14:textId="77777777" w:rsidR="00931234" w:rsidRDefault="00931234" w:rsidP="00931234">
      <w:r>
        <w:t>GIALGTSAHALGTTKAFELGEIEGAMSGVSIGVSGTITVILIPIIMNFI*</w:t>
      </w:r>
    </w:p>
    <w:p w14:paraId="49D33062" w14:textId="77777777" w:rsidR="00931234" w:rsidRDefault="00931234" w:rsidP="00931234">
      <w:r>
        <w:t>&gt;CD630_14410   Clostridioides_difficile_630_NC_009089   membrane protein</w:t>
      </w:r>
    </w:p>
    <w:p w14:paraId="45F40847" w14:textId="77777777" w:rsidR="00931234" w:rsidRDefault="00931234" w:rsidP="00931234">
      <w:r>
        <w:t>MSEVKNTLQKHPVLRYSTMLFGMLMTSIGINGFLRPAHLLSGGATGIATSINYLTNINVG</w:t>
      </w:r>
    </w:p>
    <w:p w14:paraId="3DEE5C1E" w14:textId="77777777" w:rsidR="00931234" w:rsidRDefault="00931234" w:rsidP="00931234">
      <w:r>
        <w:t>LLTFLINIPIFILGFIYLEKEFCISSLVNMIVFSLLLGATQEISNIIPIHDILLQSVYGG</w:t>
      </w:r>
    </w:p>
    <w:p w14:paraId="7C50B9F2" w14:textId="77777777" w:rsidR="00931234" w:rsidRDefault="00931234" w:rsidP="00931234">
      <w:r>
        <w:t>ILSGLGVGVVFRTRSSQGGTDIIAAILKIKKNIEMKDTALAINGLIVLTGSFLFGLDLAL</w:t>
      </w:r>
    </w:p>
    <w:p w14:paraId="3FFA6AF5" w14:textId="77777777" w:rsidR="00931234" w:rsidRDefault="00931234" w:rsidP="00931234">
      <w:r>
        <w:t>YTLIGLFLNAYSMSFIKDAMNYQKSVMVMSNEVDLIAEDIMKSLVRGVTFLDAEGAYTHQ</w:t>
      </w:r>
    </w:p>
    <w:p w14:paraId="04E5FE2B" w14:textId="77777777" w:rsidR="00931234" w:rsidRDefault="00931234" w:rsidP="00931234">
      <w:r>
        <w:t>KKKIIYTIVSSNEIPKIKDIALKYDKKAFISVNDVTEVKGRGFKAKDL*</w:t>
      </w:r>
    </w:p>
    <w:p w14:paraId="06545DD7" w14:textId="77777777" w:rsidR="00931234" w:rsidRDefault="00931234" w:rsidP="00931234">
      <w:r>
        <w:t>&gt;CD630_14450   Clostridioides_difficile_630_NC_009089   para-aminobenzoate/anthranilate synthase glutamine amidotransferase component II</w:t>
      </w:r>
    </w:p>
    <w:p w14:paraId="6DA0A6A4" w14:textId="77777777" w:rsidR="00931234" w:rsidRDefault="00931234" w:rsidP="00931234">
      <w:r>
        <w:lastRenderedPageBreak/>
        <w:t>MILMIDNYDSFVYNLVQYIEELGETVVVKRNNEIKISDIEELNPEVIVLSPGPCSPKEAG</w:t>
      </w:r>
    </w:p>
    <w:p w14:paraId="4725E1DB" w14:textId="77777777" w:rsidR="00931234" w:rsidRDefault="00931234" w:rsidP="00931234">
      <w:r>
        <w:t>ICIDIVEHFKGKKPILGICLGHQTIGHVFGGDIIKAQQPVHGKVYSINHTNKGVFRGLKN</w:t>
      </w:r>
    </w:p>
    <w:p w14:paraId="13566734" w14:textId="77777777" w:rsidR="00931234" w:rsidRDefault="00931234" w:rsidP="00931234">
      <w:r>
        <w:t>PLNVTRYHSLIIDSNTVPKELEITAITDKGEIMGIRHKKYLIEGVQFHPEAILSEYGHEM</w:t>
      </w:r>
    </w:p>
    <w:p w14:paraId="74C1E4CB" w14:textId="77777777" w:rsidR="00931234" w:rsidRDefault="00931234" w:rsidP="00931234">
      <w:r>
        <w:t>LKNFITEARERVHV*</w:t>
      </w:r>
    </w:p>
    <w:p w14:paraId="4D7334B5" w14:textId="77777777" w:rsidR="00931234" w:rsidRDefault="00931234" w:rsidP="00931234">
      <w:r>
        <w:t>&gt;CD630_14460   Clostridioides_difficile_630_NC_009089   Para-aminobenzoate synthase component I</w:t>
      </w:r>
    </w:p>
    <w:p w14:paraId="57B9F26C" w14:textId="77777777" w:rsidR="00931234" w:rsidRDefault="00931234" w:rsidP="00931234">
      <w:r>
        <w:t>MCNMIREINTKLNSFEIFTIFRNEHDSFILDSAMDKEKLGRYSFISSQPFKVLKYKDTDE</w:t>
      </w:r>
    </w:p>
    <w:p w14:paraId="1395FDF1" w14:textId="77777777" w:rsidR="00931234" w:rsidRDefault="00931234" w:rsidP="00931234">
      <w:r>
        <w:t>NPLEVLKEELHKYRVVNDTNLPFVGGAVGYLSYDLGNYIENLPRTAVDDIEMPDMYFGFY</w:t>
      </w:r>
    </w:p>
    <w:p w14:paraId="7C3BBED2" w14:textId="77777777" w:rsidR="00931234" w:rsidRDefault="00931234" w:rsidP="00931234">
      <w:r>
        <w:t>NHVIVIDHLVQKTYIATPNIDIELEEKIIDNIEQRILKEEKKGIDSICYEEKEVTPIRLK</w:t>
      </w:r>
    </w:p>
    <w:p w14:paraId="1B1467F1" w14:textId="77777777" w:rsidR="00931234" w:rsidRDefault="00931234" w:rsidP="00931234">
      <w:r>
        <w:t>SNFTKEEFKNAVQSVREYIRQGDIYQANLTQRFSGETELTSFELYRDLRRFSPAPFGAFL</w:t>
      </w:r>
    </w:p>
    <w:p w14:paraId="78E44085" w14:textId="77777777" w:rsidR="00931234" w:rsidRDefault="00931234" w:rsidP="00931234">
      <w:r>
        <w:t>NFEDAHILSNSPERFIRCVNKRIETRPIKGTRPRGKDKKEDLRLQQELRNSEKDRAELLM</w:t>
      </w:r>
    </w:p>
    <w:p w14:paraId="678C2274" w14:textId="77777777" w:rsidR="00931234" w:rsidRDefault="00931234" w:rsidP="00931234">
      <w:r>
        <w:t>IVDLERNDIGRISKTGSVKVPELFVIEPYANVNHLVSTVVGELKDDKDATDVIKATFPGG</w:t>
      </w:r>
    </w:p>
    <w:p w14:paraId="0612AAF7" w14:textId="77777777" w:rsidR="00931234" w:rsidRDefault="00931234" w:rsidP="00931234">
      <w:r>
        <w:t>SITGAPKIRAMEIIDELEPTQRNVYTGSIGYIGFNGDMDFNIAIRTIIKNDKKVYFQVGG</w:t>
      </w:r>
    </w:p>
    <w:p w14:paraId="15356BA6" w14:textId="77777777" w:rsidR="00931234" w:rsidRDefault="00931234" w:rsidP="00931234">
      <w:r>
        <w:t>GMTWDSDPDEEYQETLDKAKSIMKALRGYYEE*</w:t>
      </w:r>
    </w:p>
    <w:p w14:paraId="3D6F6F56" w14:textId="77777777" w:rsidR="00931234" w:rsidRDefault="00931234" w:rsidP="00931234">
      <w:r>
        <w:t>&gt;CD630_14490   Clostridioides_difficile_630_NC_009089   GTP cyclohydrolase I</w:t>
      </w:r>
    </w:p>
    <w:p w14:paraId="770EFA46" w14:textId="77777777" w:rsidR="00931234" w:rsidRDefault="00931234" w:rsidP="00931234">
      <w:r>
        <w:t>MNKVDKEKIQHAVREILEAIGEDPDREGLIETPNRVARMYEEIFSGLSEEPRDHLKVLFA</w:t>
      </w:r>
    </w:p>
    <w:p w14:paraId="14A44CF0" w14:textId="77777777" w:rsidR="00931234" w:rsidRDefault="00931234" w:rsidP="00931234">
      <w:r>
        <w:t>DEKHEELVLVKDIPFYSCCEHHLVPFFGKAHIAYLPKGGRLTGLSKLARVIDTLAKRPQL</w:t>
      </w:r>
    </w:p>
    <w:p w14:paraId="7E285040" w14:textId="77777777" w:rsidR="00931234" w:rsidRDefault="00931234" w:rsidP="00931234">
      <w:r>
        <w:t>QERITKNAADIIMEELQPYGVLVVVEAEHMCMTMRGVKKPGSKTVTSAVRGIFEKDIASR</w:t>
      </w:r>
    </w:p>
    <w:p w14:paraId="6B9BA8E0" w14:textId="77777777" w:rsidR="00931234" w:rsidRDefault="00931234" w:rsidP="00931234">
      <w:r>
        <w:t>AEAMSLITMK*</w:t>
      </w:r>
    </w:p>
    <w:p w14:paraId="4DAA7C81" w14:textId="77777777" w:rsidR="00931234" w:rsidRDefault="00931234" w:rsidP="00931234">
      <w:r>
        <w:t>&gt;CD630_14510   Clostridioides_difficile_630_NC_009089   dihydroneopterin aldolase</w:t>
      </w:r>
    </w:p>
    <w:p w14:paraId="207746B1" w14:textId="77777777" w:rsidR="00931234" w:rsidRDefault="00931234" w:rsidP="00931234">
      <w:r>
        <w:t>MDKILLSNLGFYGYHGVLKEENFLGQKFFVDMELYIDSREAGLSDDINKSVSYAEVYNVV</w:t>
      </w:r>
    </w:p>
    <w:p w14:paraId="1ADFC85F" w14:textId="77777777" w:rsidR="00931234" w:rsidRDefault="00931234" w:rsidP="00931234">
      <w:r>
        <w:t>KDITENKQFNLLEALAENIAEEVLNKFILINGVMVRVRKPEAPVNGIYDYFGVEIRRARD</w:t>
      </w:r>
    </w:p>
    <w:p w14:paraId="1616B6B6" w14:textId="77777777" w:rsidR="00931234" w:rsidRDefault="00931234" w:rsidP="00931234">
      <w:r>
        <w:t>E*</w:t>
      </w:r>
    </w:p>
    <w:p w14:paraId="006C2190" w14:textId="77777777" w:rsidR="00931234" w:rsidRDefault="00931234" w:rsidP="00931234">
      <w:r>
        <w:t>&gt;CD630_14520   Clostridioides_difficile_630_NC_009089   2-amino-4-hydroxy-6- hydroxymethyldihydropteridine pyrophosphokinase</w:t>
      </w:r>
    </w:p>
    <w:p w14:paraId="4F5042B1" w14:textId="77777777" w:rsidR="00931234" w:rsidRDefault="00931234" w:rsidP="00931234">
      <w:r>
        <w:t>MNKAYLGIGTNMGDRFDNLSRACELLKNSDSIYKVKESSLYETKPWGYTEQADFLNMCVE</w:t>
      </w:r>
    </w:p>
    <w:p w14:paraId="551B4EAD" w14:textId="77777777" w:rsidR="00931234" w:rsidRDefault="00931234" w:rsidP="00931234">
      <w:r>
        <w:t>IETEFEPYELLEYCQEIERELHRERIVHWGPRTIDVDVLFFNDVVSTDERLTIPHPRIQD</w:t>
      </w:r>
    </w:p>
    <w:p w14:paraId="13A62801" w14:textId="77777777" w:rsidR="00931234" w:rsidRDefault="00931234" w:rsidP="00931234">
      <w:r>
        <w:t>RAFVLIPLMDLNEELIINEKTIKEHLNLLSAEEREEVKELVGYERKPI*</w:t>
      </w:r>
    </w:p>
    <w:p w14:paraId="68596A14" w14:textId="77777777" w:rsidR="00931234" w:rsidRDefault="00931234" w:rsidP="00931234">
      <w:r>
        <w:t>&gt;CD630_14530   Clostridioides_difficile_630_NC_009089   phospho-2-dehydro-3-deoxyheptonate aldolase</w:t>
      </w:r>
    </w:p>
    <w:p w14:paraId="4947788D" w14:textId="77777777" w:rsidR="00931234" w:rsidRDefault="00931234" w:rsidP="00931234">
      <w:r>
        <w:t>MKENLFNNNSKIEINTNNKKITVKKDKLIIAGPCAIESYEQLLETAKFVKSQGANILRGG</w:t>
      </w:r>
    </w:p>
    <w:p w14:paraId="55E899A8" w14:textId="77777777" w:rsidR="00931234" w:rsidRDefault="00931234" w:rsidP="00931234">
      <w:r>
        <w:t>AYKPRTSPNSFQGLKKEGLEILKAVKDEVGMAVITELMDVRDMDELYSISDIIQIGSRNM</w:t>
      </w:r>
    </w:p>
    <w:p w14:paraId="575B931A" w14:textId="77777777" w:rsidR="00931234" w:rsidRDefault="00931234" w:rsidP="00931234">
      <w:r>
        <w:lastRenderedPageBreak/>
        <w:t>QNFTLLSEVGKQNKPVMLKRGIASTITEWIGASEYIAIEGNSNIIMCERGIRTYNDYTRN</w:t>
      </w:r>
    </w:p>
    <w:p w14:paraId="6F273AD0" w14:textId="77777777" w:rsidR="00931234" w:rsidRDefault="00931234" w:rsidP="00931234">
      <w:r>
        <w:t>TLDLAAVPIIQKETGLPVVVDPSHATGVRYLVKPMSLASFACGADGIMVEVHPDPENALS</w:t>
      </w:r>
    </w:p>
    <w:p w14:paraId="4F082CC1" w14:textId="77777777" w:rsidR="00931234" w:rsidRDefault="00931234" w:rsidP="00931234">
      <w:r>
        <w:t>DGAQSLCFNEFEDLMKSINNY*</w:t>
      </w:r>
    </w:p>
    <w:p w14:paraId="07A9D73C" w14:textId="77777777" w:rsidR="00931234" w:rsidRDefault="00931234" w:rsidP="00931234">
      <w:r>
        <w:t>&gt;CD630_14550   Clostridioides_difficile_630_NC_009089   RNA polymerase sigma factor SigA</w:t>
      </w:r>
    </w:p>
    <w:p w14:paraId="19B2DA96" w14:textId="77777777" w:rsidR="00931234" w:rsidRDefault="00931234" w:rsidP="00931234">
      <w:r>
        <w:t>LSVENKSNKKELKKVTAKTLIEKGKKQGSLTLAEIMEAFSETELDKDQVENLYETLGNLG</w:t>
      </w:r>
    </w:p>
    <w:p w14:paraId="7D787266" w14:textId="77777777" w:rsidR="00931234" w:rsidRDefault="00931234" w:rsidP="00931234">
      <w:r>
        <w:t>IEITETKNYKADIDFSVADDDLSIGHLDEDAEAISHDDSSAIEIETVDLSLPKGISIDDP</w:t>
      </w:r>
    </w:p>
    <w:p w14:paraId="10C99EF4" w14:textId="77777777" w:rsidR="00931234" w:rsidRDefault="00931234" w:rsidP="00931234">
      <w:r>
        <w:t>VRMYLKEIGKIPLLKPHEEVEFARRMHEGDEIAKQRLVEANLRLVVSIAKRYVGRGMLFL</w:t>
      </w:r>
    </w:p>
    <w:p w14:paraId="21E3BFB3" w14:textId="77777777" w:rsidR="00931234" w:rsidRDefault="00931234" w:rsidP="00931234">
      <w:r>
        <w:t>DLIQEGNLGLIKAVEKFDYTKGYKFSTYATWWIRQAITRAIADQARTIRIPVHMVETINK</w:t>
      </w:r>
    </w:p>
    <w:p w14:paraId="393DED53" w14:textId="77777777" w:rsidR="00931234" w:rsidRDefault="00931234" w:rsidP="00931234">
      <w:r>
        <w:t>LIRVSRQLLQELGRDPKPEEIAKEMEMTEDKVREIMKIAQDPVSLETPIGEEEDSHLGDF</w:t>
      </w:r>
    </w:p>
    <w:p w14:paraId="17C664F1" w14:textId="77777777" w:rsidR="00931234" w:rsidRDefault="00931234" w:rsidP="00931234">
      <w:r>
        <w:t>IPDDDAPAPAEAAAYSLLKEQIEDVLGSLNDREQKVLKLRFGLEDGRARTLEEVGKEFDV</w:t>
      </w:r>
    </w:p>
    <w:p w14:paraId="311B3896" w14:textId="77777777" w:rsidR="00931234" w:rsidRDefault="00931234" w:rsidP="00931234">
      <w:r>
        <w:t>TRERIRQIEAKALRKLRHPSRSKKLRDYLD*</w:t>
      </w:r>
    </w:p>
    <w:p w14:paraId="7C568D75" w14:textId="77777777" w:rsidR="00931234" w:rsidRDefault="00931234" w:rsidP="00931234">
      <w:r>
        <w:t>&gt;CD630_14560   Clostridioides_difficile_630_NC_009089   SAM-dependent methyltransferase</w:t>
      </w:r>
    </w:p>
    <w:p w14:paraId="1F7DBFD6" w14:textId="77777777" w:rsidR="00931234" w:rsidRDefault="00931234" w:rsidP="00931234">
      <w:r>
        <w:t>LKLTDRLLKIASLVSDGKKIADIGTDHGYIPVYLLKEGKVPFAVLADVNKGPLDNAHKEV</w:t>
      </w:r>
    </w:p>
    <w:p w14:paraId="363531CF" w14:textId="77777777" w:rsidR="00931234" w:rsidRDefault="00931234" w:rsidP="00931234">
      <w:r>
        <w:t>IQNNLLDKVDLRLGSGIEILEIGEVEEVIIAGMGGILISELLEAKKEVAHNVEKLILQPM</w:t>
      </w:r>
    </w:p>
    <w:p w14:paraId="31C4AD77" w14:textId="77777777" w:rsidR="00931234" w:rsidRDefault="00931234" w:rsidP="00931234">
      <w:r>
        <w:t>QAQEELRYYLLNNGYEILEEVLVREDFRIYEIIVAKYTGKNTIIEDEIYYEVGIKLLENK</w:t>
      </w:r>
    </w:p>
    <w:p w14:paraId="613F6AD9" w14:textId="77777777" w:rsidR="00931234" w:rsidRDefault="00931234" w:rsidP="00931234">
      <w:r>
        <w:t>DSLFNDFIEKKIKTYSSIVNKLEGKNGEAIDKKRKESEVAIKKLENLIK*</w:t>
      </w:r>
    </w:p>
    <w:p w14:paraId="58F2DEA6" w14:textId="77777777" w:rsidR="00931234" w:rsidRDefault="00931234" w:rsidP="00931234">
      <w:r>
        <w:t>&gt;CD630_14570   Clostridioides_difficile_630_NC_009089   hypothetical protein</w:t>
      </w:r>
    </w:p>
    <w:p w14:paraId="78545BA5" w14:textId="77777777" w:rsidR="00931234" w:rsidRDefault="00931234" w:rsidP="00931234">
      <w:r>
        <w:t>MLLKSLTRKIEKKYPLNLAEDWDNVGLIVGDFDMDVKKVLVSLEANEDVIDEAISKNIDL</w:t>
      </w:r>
    </w:p>
    <w:p w14:paraId="574CC4DF" w14:textId="77777777" w:rsidR="00931234" w:rsidRDefault="00931234" w:rsidP="00931234">
      <w:r>
        <w:t>IVTHHPFIFGKINKINSGDLKGRLIQKLIKNDISLYSMHTNFDIAFDGLNDYFMEIMEFG</w:t>
      </w:r>
    </w:p>
    <w:p w14:paraId="372989A3" w14:textId="77777777" w:rsidR="00931234" w:rsidRDefault="00931234" w:rsidP="00931234">
      <w:r>
        <w:t>NSKVLDITKSENLYKLAVYVPHNYSDELRKVLSNSGAGHIGNYSDCTFSIEGEGQFKPLE</w:t>
      </w:r>
    </w:p>
    <w:p w14:paraId="4F91F7E6" w14:textId="77777777" w:rsidR="00931234" w:rsidRDefault="00931234" w:rsidP="00931234">
      <w:r>
        <w:t>GSNPFLGSVNDIETVNEVKIETVVPQKLLGGVISSMLDAHPYEEVAYDLYKLENKGEIFG</w:t>
      </w:r>
    </w:p>
    <w:p w14:paraId="2DE0098C" w14:textId="77777777" w:rsidR="00931234" w:rsidRDefault="00931234" w:rsidP="00931234">
      <w:r>
        <w:t>LGRISKLDKSMTLESLSRKIKEKLNMKHIRVVGNLSTDITKVAVVTGAGSEFVKKAKRQG</w:t>
      </w:r>
    </w:p>
    <w:p w14:paraId="06DB1548" w14:textId="77777777" w:rsidR="00931234" w:rsidRDefault="00931234" w:rsidP="00931234">
      <w:r>
        <w:t>AEVLITGDVKYHEAQDALDIGMCIVDCGHFDTEDIFKNVMKRFLDEFSEIEVIKSNVYLN</w:t>
      </w:r>
    </w:p>
    <w:p w14:paraId="1DCC2155" w14:textId="77777777" w:rsidR="00931234" w:rsidRDefault="00931234" w:rsidP="00931234">
      <w:r>
        <w:t>PFSTI*</w:t>
      </w:r>
    </w:p>
    <w:p w14:paraId="3B2779DE" w14:textId="77777777" w:rsidR="00931234" w:rsidRDefault="00931234" w:rsidP="00931234">
      <w:r>
        <w:t>&gt;CD630_14580   Clostridioides_difficile_630_NC_009089   flavodoxin protein</w:t>
      </w:r>
    </w:p>
    <w:p w14:paraId="747B1821" w14:textId="77777777" w:rsidR="00931234" w:rsidRDefault="00931234" w:rsidP="00931234">
      <w:r>
        <w:t>MMKVAVIFHSVCGSTYLLAREYKEALEEMNIEVGIFRVSDEVAKTLPQYYLINSKEYKDE</w:t>
      </w:r>
    </w:p>
    <w:p w14:paraId="3159AC11" w14:textId="77777777" w:rsidR="00931234" w:rsidRDefault="00931234" w:rsidP="00931234">
      <w:r>
        <w:t>FESINVIKSGKEILDYDAIFMGSPTYYGNVSGPMKMFMDSFSDIWVGAPLSGKIFGCFAT</w:t>
      </w:r>
    </w:p>
    <w:p w14:paraId="582AC83D" w14:textId="77777777" w:rsidR="00931234" w:rsidRDefault="00931234" w:rsidP="00931234">
      <w:r>
        <w:t>AGSQHGGGELALQAMNIFAQHMGMTLLSVPCSVRGGYPAYGILHIAGDNSDIRPNDDDKI</w:t>
      </w:r>
    </w:p>
    <w:p w14:paraId="7C50B19C" w14:textId="77777777" w:rsidR="00931234" w:rsidRDefault="00931234" w:rsidP="00931234">
      <w:r>
        <w:t>GIRDYLKRLNI*</w:t>
      </w:r>
    </w:p>
    <w:p w14:paraId="3EBAABA0" w14:textId="77777777" w:rsidR="00931234" w:rsidRDefault="00931234" w:rsidP="00931234">
      <w:r>
        <w:t>&gt;PCZ31_RS14520   Peptoclostridium_difficile_strain_Z31_NZ_CP013196   MFS transporter</w:t>
      </w:r>
    </w:p>
    <w:p w14:paraId="1A570001" w14:textId="77777777" w:rsidR="00931234" w:rsidRDefault="00931234" w:rsidP="00931234">
      <w:r>
        <w:t>IRKDDIMFKEMRLKKREMTKEDTVEVLKNGEFGTFSTISENGYPYGVAVNYVYFNDSIYF</w:t>
      </w:r>
    </w:p>
    <w:p w14:paraId="16A7E8E7" w14:textId="77777777" w:rsidR="00931234" w:rsidRDefault="00931234" w:rsidP="00931234">
      <w:r>
        <w:lastRenderedPageBreak/>
        <w:t>HCARNGHKLDNISKNNKVSFLVVANESVIPDKFSTTYSSAIVFGKACTVENEEKKNALVE</w:t>
      </w:r>
    </w:p>
    <w:p w14:paraId="429EA4C8" w14:textId="77777777" w:rsidR="00931234" w:rsidRDefault="00931234" w:rsidP="00931234">
      <w:r>
        <w:t>IIKKYSKGFFEEGMKYIEKDMNLTTVVKIEIDHISGKASRL*</w:t>
      </w:r>
    </w:p>
    <w:p w14:paraId="5B2475B4" w14:textId="77777777" w:rsidR="00931234" w:rsidRDefault="00931234" w:rsidP="00931234">
      <w:r>
        <w:t>&gt;PCZ31_RS14525   Peptoclostridium_difficile_strain_Z31_NZ_CP013196   phosphohydrolase</w:t>
      </w:r>
    </w:p>
    <w:p w14:paraId="20C46D8F" w14:textId="77777777" w:rsidR="00931234" w:rsidRDefault="00931234" w:rsidP="00931234">
      <w:r>
        <w:t>MEIFIMLSKAEIKYFNECASEILSSEKVQLMRTFPHHGNVSCLEHSLSVAYYSYLLCKKL</w:t>
      </w:r>
    </w:p>
    <w:p w14:paraId="2AABC165" w14:textId="77777777" w:rsidR="00931234" w:rsidRDefault="00931234" w:rsidP="00931234">
      <w:r>
        <w:t>HLSVDIQSVIRGALLHDFFLYDWHYKGDRKGLHGFTHPREALKNATLFFQINEKETDIIL</w:t>
      </w:r>
    </w:p>
    <w:p w14:paraId="1A270D3F" w14:textId="77777777" w:rsidR="00931234" w:rsidRDefault="00931234" w:rsidP="00931234">
      <w:r>
        <w:t>KHMWPLTVKPPRYKEAFIVCLLDKFCCLVETLKIHSLLSPYHV*</w:t>
      </w:r>
    </w:p>
    <w:p w14:paraId="6733DD49" w14:textId="77777777" w:rsidR="00931234" w:rsidRDefault="00931234" w:rsidP="00931234">
      <w:r>
        <w:t>&gt;CD630_14640   Clostridioides_difficile_630_NC_009089   two-component response regulator</w:t>
      </w:r>
    </w:p>
    <w:p w14:paraId="4BBD2A96" w14:textId="77777777" w:rsidR="00931234" w:rsidRDefault="00931234" w:rsidP="00931234">
      <w:r>
        <w:t>MLKLLIVEDDSTISFGIKYALEQEGFSIDISKDLSSGKEMISSNEYSMILLDVTLPDGTG</w:t>
      </w:r>
    </w:p>
    <w:p w14:paraId="33179A01" w14:textId="77777777" w:rsidR="00931234" w:rsidRDefault="00931234" w:rsidP="00931234">
      <w:r>
        <w:t>YELCQYIRGFSQVPIIFLTACDEEVNIVMGLDIGGDDYITKPFRIRELISRIKAVLRRKG</w:t>
      </w:r>
    </w:p>
    <w:p w14:paraId="2B7BE637" w14:textId="77777777" w:rsidR="00931234" w:rsidRDefault="00931234" w:rsidP="00931234">
      <w:r>
        <w:t>NTSEENKKILKFGDLSIYTLEARVYKNDKEIFLTSVEYKLLLILIQNKNTVLSRTQILEK</w:t>
      </w:r>
    </w:p>
    <w:p w14:paraId="4B3B9B41" w14:textId="77777777" w:rsidR="00931234" w:rsidRDefault="00931234" w:rsidP="00931234">
      <w:r>
        <w:t>LWDVTYDFVNDNTLTVYIKRLREKIGDDLCEPIYIETVRGIGYKWIGSENSVSI*</w:t>
      </w:r>
    </w:p>
    <w:p w14:paraId="48BFED32" w14:textId="77777777" w:rsidR="00931234" w:rsidRDefault="00931234" w:rsidP="00931234">
      <w:r>
        <w:t>&gt;CD630_14650   Clostridioides_difficile_630_NC_009089   two-component sensor histidine kinase</w:t>
      </w:r>
    </w:p>
    <w:p w14:paraId="05FB762D" w14:textId="77777777" w:rsidR="00931234" w:rsidRDefault="00931234" w:rsidP="00931234">
      <w:r>
        <w:t>VKIVFLYNPEVKKFLSKYVTLMFIVIIISIGFSIINVSLTKEMVVRNNQAIIGTLSSKYP</w:t>
      </w:r>
    </w:p>
    <w:p w14:paraId="1AF15C1D" w14:textId="77777777" w:rsidR="00931234" w:rsidRDefault="00931234" w:rsidP="00931234">
      <w:r>
        <w:t>NLESQIVDIITQGKSMENIDYGQKILIKYNYDKSIRINSEPIISKLVLETIKINIILVCI</w:t>
      </w:r>
    </w:p>
    <w:p w14:paraId="38678E1E" w14:textId="77777777" w:rsidR="00931234" w:rsidRDefault="00931234" w:rsidP="00931234">
      <w:r>
        <w:t>IFILIFVLIVRYFTSIYNDLSDMTKYVYYSSEGKPFDMKNKNQEGQIGLLKTELLKMTTI</w:t>
      </w:r>
    </w:p>
    <w:p w14:paraId="77C3D69C" w14:textId="77777777" w:rsidR="00931234" w:rsidRDefault="00931234" w:rsidP="00931234">
      <w:r>
        <w:t>LNEKVELLKREKIFLNNTISDISHQLKTPMTSLIMLNDLLYNDVPYEVKIDFLNKIKNQL</w:t>
      </w:r>
    </w:p>
    <w:p w14:paraId="2F0D03FA" w14:textId="77777777" w:rsidR="00931234" w:rsidRDefault="00931234" w:rsidP="00931234">
      <w:r>
        <w:t>NRMDWLIKSMLKLSKVEAKVINFKKDKVKFSELIHRAMLSMKIPMEIKNQKLTIEGNDNV</w:t>
      </w:r>
    </w:p>
    <w:p w14:paraId="215E577A" w14:textId="77777777" w:rsidR="00931234" w:rsidRDefault="00931234" w:rsidP="00931234">
      <w:r>
        <w:t>SYIGDIDWSVEALVNIIKNCVEHTPEFGNIIITYKENPLFSELIIKDEGEGIDKKDIPHV</w:t>
      </w:r>
    </w:p>
    <w:p w14:paraId="3B4EAC00" w14:textId="77777777" w:rsidR="00931234" w:rsidRDefault="00931234" w:rsidP="00931234">
      <w:r>
        <w:t>FKRFYRGRSSSKEDSVGIGLAMSKSIIESQNGDIYVNSEKGKGTEFHIIFHKMYDSD*</w:t>
      </w:r>
    </w:p>
    <w:p w14:paraId="54295D2E" w14:textId="77777777" w:rsidR="00931234" w:rsidRDefault="00931234" w:rsidP="00931234">
      <w:r>
        <w:t>&gt;CD630_14680   Clostridioides_difficile_630_NC_009089   iron-sulfur protein</w:t>
      </w:r>
    </w:p>
    <w:p w14:paraId="51E89E1A" w14:textId="77777777" w:rsidR="00931234" w:rsidRDefault="00931234" w:rsidP="00931234">
      <w:r>
        <w:t>VITISHITAKNMYKSLEERINKFPQGAPPSDTLYKILNVLYTEQEAKLVAQLPIKPFRVK</w:t>
      </w:r>
    </w:p>
    <w:p w14:paraId="640636F7" w14:textId="77777777" w:rsidR="00931234" w:rsidRDefault="00931234" w:rsidP="00931234">
      <w:r>
        <w:t>TAAKIWSVSESEAYRVLDKLASKALILDIEDNKGKKYIMPPPMAGFFEFAMMRTRHDIDQ</w:t>
      </w:r>
    </w:p>
    <w:p w14:paraId="5D7794AB" w14:textId="77777777" w:rsidR="00931234" w:rsidRDefault="00931234" w:rsidP="00931234">
      <w:r>
        <w:t>KLLAELYYQYMNVEEDFIKDLFYSTETKLGRVYVQEEVLTNDNEVSILDYERATHIIDES</w:t>
      </w:r>
    </w:p>
    <w:p w14:paraId="4F8F5663" w14:textId="77777777" w:rsidR="00931234" w:rsidRDefault="00931234" w:rsidP="00931234">
      <w:r>
        <w:t>THIGISMCYCRHRMQHVGKACDAPMDICMTFDNVANSLINNKFARRVDKIECKELLHQAY</w:t>
      </w:r>
    </w:p>
    <w:p w14:paraId="48F1EDE1" w14:textId="77777777" w:rsidR="00931234" w:rsidRDefault="00931234" w:rsidP="00931234">
      <w:r>
        <w:t>EHNLVQCGENVRKGVTFICNCCGCCCEAMVAAKRFGNLHPVQTTSFIPNINHENCVKCGK</w:t>
      </w:r>
    </w:p>
    <w:p w14:paraId="043FA962" w14:textId="77777777" w:rsidR="00931234" w:rsidRDefault="00931234" w:rsidP="00931234">
      <w:r>
        <w:t>CITACPIDAISKVKEDGKEYIKIDEDRCLGCGVCVRNCHKNSIMLLKRDEKIITPANSVH</w:t>
      </w:r>
    </w:p>
    <w:p w14:paraId="1951C382" w14:textId="77777777" w:rsidR="00931234" w:rsidRDefault="00931234" w:rsidP="00931234">
      <w:r>
        <w:t>RAVLMAIEKGQLQNLIFDNNALASHRAMGAILSAILKLEPAKKILASKQLKSVYLDKLLS</w:t>
      </w:r>
    </w:p>
    <w:p w14:paraId="70C620D3" w14:textId="77777777" w:rsidR="00931234" w:rsidRDefault="00931234" w:rsidP="00931234">
      <w:r>
        <w:t>MNDK*</w:t>
      </w:r>
    </w:p>
    <w:p w14:paraId="7BE62D3E" w14:textId="77777777" w:rsidR="00931234" w:rsidRDefault="00931234" w:rsidP="00931234">
      <w:r>
        <w:t>&gt;CDIF1296T_01539   Clostridioides_difficile_ATCC_9689__DSM_1296_strain_DSM1296_CP011968   penicillin-binding protein</w:t>
      </w:r>
    </w:p>
    <w:p w14:paraId="4862A79F" w14:textId="77777777" w:rsidR="00931234" w:rsidRDefault="00931234" w:rsidP="00931234">
      <w:r>
        <w:t>MFKQRLSKLLSSTLVLSMLFTAAPNITFADNTKDNSEKYQSSDIELHDYSKNAESYTKTK</w:t>
      </w:r>
    </w:p>
    <w:p w14:paraId="0BC56198" w14:textId="77777777" w:rsidR="00931234" w:rsidRDefault="00931234" w:rsidP="00931234">
      <w:r>
        <w:lastRenderedPageBreak/>
        <w:t>ALAKEKIQTLLSKYGAVSAQYALIDNGKIEISGNGGVYSKQDNKNLNKDNMYSIASISKM</w:t>
      </w:r>
    </w:p>
    <w:p w14:paraId="2E3DCE19" w14:textId="77777777" w:rsidR="00931234" w:rsidRDefault="00931234" w:rsidP="00931234">
      <w:r>
        <w:t>FTTTAVMKLVDDGKLNLDTPVVKYIPEFKMADDRYKEITPRMLLNHSSGLMGSSFKNTIL</w:t>
      </w:r>
    </w:p>
    <w:p w14:paraId="141872AC" w14:textId="77777777" w:rsidR="00931234" w:rsidRDefault="00931234" w:rsidP="00931234">
      <w:r>
        <w:t>LADNDSYGHDNFLKELQKQRLKAKPGAFSVYCNDGFTLAEILVERVSGMSFTNFLDKYIN</w:t>
      </w:r>
    </w:p>
    <w:p w14:paraId="08F3DEF2" w14:textId="77777777" w:rsidR="00931234" w:rsidRDefault="00931234" w:rsidP="00931234">
      <w:r>
        <w:t>NPLNLQNTKTTENSFDSSKLAKAYVPYWEDAVPQDNLNAIGAGGLYSSAENLCTFAQTFM</w:t>
      </w:r>
    </w:p>
    <w:p w14:paraId="0EBC8EB5" w14:textId="77777777" w:rsidR="00931234" w:rsidRDefault="00931234" w:rsidP="00931234">
      <w:r>
        <w:t>KNSNGILSPASVKAMENKEYLNGLWPEGEDSILGYGLGWDCVNTYPFNQYNLKALTKGGD</w:t>
      </w:r>
    </w:p>
    <w:p w14:paraId="72BB7058" w14:textId="77777777" w:rsidR="00931234" w:rsidRDefault="00931234" w:rsidP="00931234">
      <w:r>
        <w:t>SLLFHSNLIVLPDENMAVAVLSSGGSSQLNEIIGQEILLSALKEKGKIKEIKPDKTFSKP</w:t>
      </w:r>
    </w:p>
    <w:p w14:paraId="1BD1E1D2" w14:textId="77777777" w:rsidR="00931234" w:rsidRDefault="00931234" w:rsidP="00931234">
      <w:r>
        <w:t>QQVKMPSSLKENSGLYASSNMIKVDVNDNGTLTVSSPYIENGPEDKYVYIGQDRFVSEKG</w:t>
      </w:r>
    </w:p>
    <w:p w14:paraId="5DD106E2" w14:textId="77777777" w:rsidR="00931234" w:rsidRDefault="00931234" w:rsidP="00931234">
      <w:r>
        <w:t>NSCLKFVKEKNNITYLNMSSYDDVPGLGQTASLYYVAQKVDDNNISNSVKEVWKKRSGKG</w:t>
      </w:r>
    </w:p>
    <w:p w14:paraId="370204E3" w14:textId="77777777" w:rsidR="00931234" w:rsidRDefault="00931234" w:rsidP="00931234">
      <w:r>
        <w:t>YYLVDEKYTSQSYMFGSVKASFSLSDETPGYIVNTKIMDENNSNAFIEIPGVIGRDLSDI</w:t>
      </w:r>
    </w:p>
    <w:p w14:paraId="63824ACF" w14:textId="77777777" w:rsidR="00931234" w:rsidRDefault="00931234" w:rsidP="00931234">
      <w:r>
        <w:t>KLHKENGTEYLSFGTLTYVSEDSITNLPAEKSFTCELESNGYAKWYKIGDDIANKKIEVN</w:t>
      </w:r>
    </w:p>
    <w:p w14:paraId="187CD8F1" w14:textId="77777777" w:rsidR="00931234" w:rsidRDefault="00931234" w:rsidP="00931234">
      <w:r>
        <w:t>LPQNSAFAVYDDKGVPVNYSLVTKNNRVRLPKGGVIVFLGSPNARFEVTYQDEVNASALT</w:t>
      </w:r>
    </w:p>
    <w:p w14:paraId="089B650E" w14:textId="77777777" w:rsidR="00931234" w:rsidRDefault="00931234" w:rsidP="00931234">
      <w:r>
        <w:t>GTDRYETSIKISQAGWENAENAVLINDSAIADALAATPFAYKKNAPILLTGSSQINEKTL</w:t>
      </w:r>
    </w:p>
    <w:p w14:paraId="4C8072D9" w14:textId="77777777" w:rsidR="00931234" w:rsidRDefault="00931234" w:rsidP="00931234">
      <w:r>
        <w:t>AELKRLKVKNVYVVGGEASINEKSLDTIKSNNISVSRISGSDRYQTSMNIAKELNNISNI</w:t>
      </w:r>
    </w:p>
    <w:p w14:paraId="76C2C17A" w14:textId="77777777" w:rsidR="00931234" w:rsidRDefault="00931234" w:rsidP="00931234">
      <w:r>
        <w:t>SKISVVNGEKGLADAVSIGAVSAQNDMPIILTNENSNITEINNVFKNKKIDKSYVIGGEY</w:t>
      </w:r>
    </w:p>
    <w:p w14:paraId="28854C93" w14:textId="77777777" w:rsidR="00931234" w:rsidRDefault="00931234" w:rsidP="00931234">
      <w:r>
        <w:t>TVSKNIESKLQNPQRISGSTRNETNAKVIKEFYKDSKIDNLYVAKNGMNKQDDLIDGLSV</w:t>
      </w:r>
    </w:p>
    <w:p w14:paraId="1CD76292" w14:textId="77777777" w:rsidR="00931234" w:rsidRDefault="00931234" w:rsidP="00931234">
      <w:r>
        <w:t>GVLAGKTKSPVMLVGNSLDYNQKELFKTMRFKSVTQIGGNGNENSFKQIKEIA*</w:t>
      </w:r>
    </w:p>
    <w:p w14:paraId="0DED333D" w14:textId="77777777" w:rsidR="00931234" w:rsidRDefault="00931234" w:rsidP="00931234">
      <w:r>
        <w:t>&gt;CD630_14700   Clostridioides_difficile_630_NC_009089   rhodanese-like domain-containing protein</w:t>
      </w:r>
    </w:p>
    <w:p w14:paraId="5FD3677A" w14:textId="77777777" w:rsidR="00931234" w:rsidRDefault="00931234" w:rsidP="00931234">
      <w:r>
        <w:t>MYKNINKKQLKEMMKNEKDVLLLDVRTKDEFKEYKIENAINISLQELINNIDEIYDYKDK</w:t>
      </w:r>
    </w:p>
    <w:p w14:paraId="4C3595A0" w14:textId="77777777" w:rsidR="00931234" w:rsidRDefault="00931234" w:rsidP="00931234">
      <w:r>
        <w:t>KVVVYCRSGHRSVTACNLLAEEGFEHLYNLNSGIIDYMS*</w:t>
      </w:r>
    </w:p>
    <w:p w14:paraId="3EBA00F4" w14:textId="77777777" w:rsidR="00931234" w:rsidRDefault="00931234" w:rsidP="00931234">
      <w:r>
        <w:t>&gt;CD630_14780   Clostridioides_difficile_630_NC_009089   ferrous iron transport protein FeoA</w:t>
      </w:r>
    </w:p>
    <w:p w14:paraId="00C364B7" w14:textId="77777777" w:rsidR="00931234" w:rsidRDefault="00931234" w:rsidP="00931234">
      <w:r>
        <w:t>MNRLKDIKCGETVKVKKLEGEGATRRRIMDMGITRGVNIFIRKVAPLGDPIEVTVRDYEL</w:t>
      </w:r>
    </w:p>
    <w:p w14:paraId="62FB6C50" w14:textId="77777777" w:rsidR="00931234" w:rsidRDefault="00931234" w:rsidP="00931234">
      <w:r>
        <w:t>SIRKSDAEKIIVE*</w:t>
      </w:r>
    </w:p>
    <w:p w14:paraId="62771CDE" w14:textId="77777777" w:rsidR="00931234" w:rsidRDefault="00931234" w:rsidP="00931234">
      <w:r>
        <w:t>&gt;CD630_14790   Clostridioides_difficile_630_NC_009089   ferrous iron transport protein FeoB</w:t>
      </w:r>
    </w:p>
    <w:p w14:paraId="0E9B53DB" w14:textId="77777777" w:rsidR="00931234" w:rsidRDefault="00931234" w:rsidP="00931234">
      <w:r>
        <w:t>MSIKIGLIGNPNCGKTTMFNGLTGSSQYVGNWPGVTVEKKGGKLKGNKDVEIVDLPGIYS</w:t>
      </w:r>
    </w:p>
    <w:p w14:paraId="77ECBEEA" w14:textId="77777777" w:rsidR="00931234" w:rsidRDefault="00931234" w:rsidP="00931234">
      <w:r>
        <w:t>LSPYTLEEVVTRNFMLDDKPDAVINIVDASNIERNLYLTTQVLELGIPTVIALNMMDIVN</w:t>
      </w:r>
    </w:p>
    <w:p w14:paraId="5065065A" w14:textId="77777777" w:rsidR="00931234" w:rsidRDefault="00931234" w:rsidP="00931234">
      <w:r>
        <w:t>KNGDKINIKELSEVIGCPVVEVTAVKGQGIMEAAEKAVELASSNNKLNFKLPFVDESKDA</w:t>
      </w:r>
    </w:p>
    <w:p w14:paraId="4EB18189" w14:textId="77777777" w:rsidR="00931234" w:rsidRDefault="00931234" w:rsidP="00931234">
      <w:r>
        <w:t>IEKIEKIIEEKTPYIDVETRWLAIKLFERDENVIQKLNISKTILNSIEEITRNCEDELDD</w:t>
      </w:r>
    </w:p>
    <w:p w14:paraId="0AC3529E" w14:textId="77777777" w:rsidR="00931234" w:rsidRDefault="00931234" w:rsidP="00931234">
      <w:r>
        <w:t>DSESIITANRYEFISSIISSIIKKNRKGKETVSDKIDKIVTNRILALPIFALIMWGVYYI</w:t>
      </w:r>
    </w:p>
    <w:p w14:paraId="024535D1" w14:textId="77777777" w:rsidR="00931234" w:rsidRDefault="00931234" w:rsidP="00931234">
      <w:r>
        <w:t>AVSSLGTIATDWTNDVLFGEIIQGNVSNFLASLNVAEWLQGLVVDGLIGGVGAVLGFVPQ</w:t>
      </w:r>
    </w:p>
    <w:p w14:paraId="342E522B" w14:textId="77777777" w:rsidR="00931234" w:rsidRDefault="00931234" w:rsidP="00931234">
      <w:r>
        <w:t>IMLLFLLLSILEDCGYMSRVAFIMDRIFRKFGLSGKSFIPMLISSGCGVPGVMSTRTIEN</w:t>
      </w:r>
    </w:p>
    <w:p w14:paraId="7012FAC9" w14:textId="77777777" w:rsidR="00931234" w:rsidRDefault="00931234" w:rsidP="00931234">
      <w:r>
        <w:t>DRDRKMTIMLTTFIPCGAKIPIIALFAGALFGGASWVAPSMYFLGIAMIIICGIILKKTS</w:t>
      </w:r>
    </w:p>
    <w:p w14:paraId="232BE696" w14:textId="77777777" w:rsidR="00931234" w:rsidRDefault="00931234" w:rsidP="00931234">
      <w:r>
        <w:lastRenderedPageBreak/>
        <w:t>LFAGEPSPFVMELPQYHIPSAKGVLIHMWDRGKAFIIKAGTIIFVACGVIWFLQSFNWSL</w:t>
      </w:r>
    </w:p>
    <w:p w14:paraId="6639BBD1" w14:textId="77777777" w:rsidR="00931234" w:rsidRDefault="00931234" w:rsidP="00931234">
      <w:r>
        <w:t>QMVDAGDSILASLGNIVAPIFAPLGFGNWQSSVATVTGLVAKENVVGTFGVLFGISDATE</w:t>
      </w:r>
    </w:p>
    <w:p w14:paraId="4FE72B06" w14:textId="77777777" w:rsidR="00931234" w:rsidRDefault="00931234" w:rsidP="00931234">
      <w:r>
        <w:t>QDPTLLASVASMFTVASAFAFMAFNMLCAPCFAAIGAIKREMGSWKWTWITLGFQTLTAY</w:t>
      </w:r>
    </w:p>
    <w:p w14:paraId="726A66CF" w14:textId="77777777" w:rsidR="00931234" w:rsidRDefault="00931234" w:rsidP="00931234">
      <w:r>
        <w:t>IIALLINQVGSLVLGTGGSIAGAIISIFIAVAVVFVVLTYSNKNMKKEKMGKLSYMKN*</w:t>
      </w:r>
    </w:p>
    <w:p w14:paraId="76F70709" w14:textId="77777777" w:rsidR="00931234" w:rsidRDefault="00931234" w:rsidP="00931234">
      <w:r>
        <w:t>&gt;CD630_14800   Clostridioides_difficile_630_NC_009089   hypothetical protein</w:t>
      </w:r>
    </w:p>
    <w:p w14:paraId="7DD5DD93" w14:textId="77777777" w:rsidR="00931234" w:rsidRDefault="00931234" w:rsidP="00931234">
      <w:r>
        <w:t>MNMATFIIAAIVVVLMALAVMYMVKNSKKNGSSCGCGCSGCSSSKSCHSAKR*</w:t>
      </w:r>
    </w:p>
    <w:p w14:paraId="10A2539B" w14:textId="77777777" w:rsidR="00931234" w:rsidRDefault="00931234" w:rsidP="00931234">
      <w:r>
        <w:t>&gt;CD630_14830   Clostridioides_difficile_630_NC_009089   sulfonate family ABC transporter ATP-binding protein</w:t>
      </w:r>
    </w:p>
    <w:p w14:paraId="3E6E16E2" w14:textId="77777777" w:rsidR="00931234" w:rsidRDefault="00931234" w:rsidP="00931234">
      <w:r>
        <w:t>MVRSGFLLENIYKKYLVDNKEHLVLDNISLNISSEEITVILGESGCGKTTLLRILAGLEN</w:t>
      </w:r>
    </w:p>
    <w:p w14:paraId="2070B113" w14:textId="77777777" w:rsidR="00931234" w:rsidRDefault="00931234" w:rsidP="00931234">
      <w:r>
        <w:t>ATSGNIYFFNNDKKCTPKVGMVFQESRLMPWLNVSENILLHTEKDNRNKVDLDKYLKMMK</w:t>
      </w:r>
    </w:p>
    <w:p w14:paraId="1E45D8A2" w14:textId="77777777" w:rsidR="00931234" w:rsidRDefault="00931234" w:rsidP="00931234">
      <w:r>
        <w:t>LEKFKNSYPNELSGGMAHRVSIARALSFNPDILLMDEPFAALDYFTRRKMQKEVVNIHKN</w:t>
      </w:r>
    </w:p>
    <w:p w14:paraId="78947133" w14:textId="77777777" w:rsidR="00931234" w:rsidRDefault="00931234" w:rsidP="00931234">
      <w:r>
        <w:t>TKKGVVFVTHNIEEAMEIAKKIIVFSKNKRIKQFSVEDEYNRDLTKNYYINLKKEILREL</w:t>
      </w:r>
    </w:p>
    <w:p w14:paraId="71C7B420" w14:textId="77777777" w:rsidR="00931234" w:rsidRDefault="00931234" w:rsidP="00931234">
      <w:r>
        <w:t>GEF*</w:t>
      </w:r>
    </w:p>
    <w:p w14:paraId="1556208B" w14:textId="77777777" w:rsidR="00931234" w:rsidRDefault="00931234" w:rsidP="00931234">
      <w:r>
        <w:t>&gt;CD630_14860   Clostridioides_difficile_630_NC_009089   hypothetical protein</w:t>
      </w:r>
    </w:p>
    <w:p w14:paraId="242B4426" w14:textId="77777777" w:rsidR="00931234" w:rsidRDefault="00931234" w:rsidP="00931234">
      <w:r>
        <w:t>MKLKRTLFVGLALVLAIGITACTKNNEKPSENTGKNPNESVNNNEGYMNYYSTSYNDYIA</w:t>
      </w:r>
    </w:p>
    <w:p w14:paraId="2AE21C81" w14:textId="77777777" w:rsidR="00931234" w:rsidRDefault="00931234" w:rsidP="00931234">
      <w:r>
        <w:t>GLNRYSIYDTPESINNQFKDKEYPGNEKYLSDVKAAYKDSRDKIQSFVTSLKKDGKTEDT</w:t>
      </w:r>
    </w:p>
    <w:p w14:paraId="3F6C4B44" w14:textId="77777777" w:rsidR="00931234" w:rsidRDefault="00931234" w:rsidP="00931234">
      <w:r>
        <w:t>ELKKMNDDLIAEGERLVKDIDKRIEKLDKVSDEDMKKGQNDFIKLVHGTEDVGNDIGSGF</w:t>
      </w:r>
    </w:p>
    <w:p w14:paraId="389057B4" w14:textId="77777777" w:rsidR="00931234" w:rsidRDefault="00931234" w:rsidP="00931234">
      <w:r>
        <w:t>RKMIKDMNDRLGITGNNKK*</w:t>
      </w:r>
    </w:p>
    <w:p w14:paraId="148172BA" w14:textId="77777777" w:rsidR="00931234" w:rsidRDefault="00931234" w:rsidP="00931234">
      <w:r>
        <w:t>&gt;AEC_RS02000000221015   Clostridioides_difficile_QCD_37x79_NZ_CM000658   YafY family transcriptional regulator</w:t>
      </w:r>
    </w:p>
    <w:p w14:paraId="451B1759" w14:textId="77777777" w:rsidR="00931234" w:rsidRDefault="00931234" w:rsidP="00931234">
      <w:r>
        <w:t>MSRAERLIELMITINAKRSFTAGELAEEFSVSKRTILRDLQVLESVGFPLYSKVGAAGGY</w:t>
      </w:r>
    </w:p>
    <w:p w14:paraId="3B5B79A3" w14:textId="77777777" w:rsidR="00931234" w:rsidRDefault="00931234" w:rsidP="00931234">
      <w:r>
        <w:t>HVLKERILPPITFSESEVKSIFFAYQSLEYYNDLPFEQETISVLKKFLNCIPNDIQYNIE</w:t>
      </w:r>
    </w:p>
    <w:p w14:paraId="3F5646EB" w14:textId="77777777" w:rsidR="00931234" w:rsidRDefault="00931234" w:rsidP="00931234">
      <w:r>
        <w:t>NMRRKLVFWTPDRHCSTPLLKELFNIVMNEFTIKIEYSSKQKNSIRTIVPIGLYAMNGLW</w:t>
      </w:r>
    </w:p>
    <w:p w14:paraId="6BEB8401" w14:textId="77777777" w:rsidR="00931234" w:rsidRDefault="00931234" w:rsidP="00931234">
      <w:r>
        <w:t>YCPAYCIKSESVKEFRADRIVKILSIENLSNKKYKVLSSIHDYLKNMEVGTDYHIKINLT</w:t>
      </w:r>
    </w:p>
    <w:p w14:paraId="45340403" w14:textId="77777777" w:rsidR="00931234" w:rsidRDefault="00931234" w:rsidP="00931234">
      <w:r>
        <w:t>DEGVKRCETEFLLARGLKILSKGGYIDMYIPKSTLNWVAEYFLTFGKNATIIEPIELKXX</w:t>
      </w:r>
    </w:p>
    <w:p w14:paraId="778AC56C" w14:textId="77777777" w:rsidR="00931234" w:rsidRDefault="00931234" w:rsidP="00931234">
      <w:r>
        <w:t>XXXXXXXXXXXXXXXXXXXXXXXXXXXXXXXXXXXXXXXXXXXXXXXXXXXXXXXXXXXX</w:t>
      </w:r>
    </w:p>
    <w:p w14:paraId="21C4B460" w14:textId="77777777" w:rsidR="00931234" w:rsidRDefault="00931234" w:rsidP="00931234">
      <w:r>
        <w:t>XXXXXXXXXXXXXXXXXXXXXXXXXXXXXXXXXXXXXXXXXXXXXXXXXXXXXXXXXXXX</w:t>
      </w:r>
    </w:p>
    <w:p w14:paraId="12488F55" w14:textId="77777777" w:rsidR="00931234" w:rsidRDefault="00931234" w:rsidP="00931234">
      <w:r>
        <w:t>XXXXXXXXXXXXXXXXXXXXXXXXXXXXXXXXXXXXXXXXXXXXXXXXXXXXXXXXXXXX</w:t>
      </w:r>
    </w:p>
    <w:p w14:paraId="04AF7C29" w14:textId="77777777" w:rsidR="00931234" w:rsidRDefault="00931234" w:rsidP="00931234">
      <w:r>
        <w:t>XXXXXXXXXXXXXXXXXXXXXXXXXXXXXXXXXXXXXXXXXXXXXXXXXXXXXXXXXXXX</w:t>
      </w:r>
    </w:p>
    <w:p w14:paraId="5B3AE0EC" w14:textId="77777777" w:rsidR="00931234" w:rsidRDefault="00931234" w:rsidP="00931234">
      <w:r>
        <w:t>XXXXXXXXXXXXXXXXXXXXXXXXXXXXXXXXXXXXXXXXXXXXXXXXXXXXXXXXXXXX</w:t>
      </w:r>
    </w:p>
    <w:p w14:paraId="7CD3A821" w14:textId="77777777" w:rsidR="00931234" w:rsidRDefault="00931234" w:rsidP="00931234">
      <w:r>
        <w:t>XXXXXXXXXXXXXXXXXXXXXXXXXXXXXXXXXXXXXXXXXXXXXXXXXXXXXXXXXXXX</w:t>
      </w:r>
    </w:p>
    <w:p w14:paraId="5EE5F77E" w14:textId="77777777" w:rsidR="00931234" w:rsidRDefault="00931234" w:rsidP="00931234">
      <w:r>
        <w:t>XXXXXXXXXXXXXXXXXXXXXXXXXXXXXXXXXXXXXXXXXXXXXXXXXXXXXXXXXXXX</w:t>
      </w:r>
    </w:p>
    <w:p w14:paraId="37548034" w14:textId="77777777" w:rsidR="00931234" w:rsidRDefault="00931234" w:rsidP="00931234">
      <w:r>
        <w:lastRenderedPageBreak/>
        <w:t>XXXXXXXXXXXXXXXXXXXXXXXXXXXXXXXXXXXXXXXXXXXXXXXXXXXXXXXXXXXX</w:t>
      </w:r>
    </w:p>
    <w:p w14:paraId="3FC72627" w14:textId="77777777" w:rsidR="00931234" w:rsidRDefault="00931234" w:rsidP="00931234">
      <w:r>
        <w:t>XXXXXXXXXXXXXXXXXXXXXXXXXXXXXXXXXXXXXXXXXXXXXXXXXXXXXXXXXXXX</w:t>
      </w:r>
    </w:p>
    <w:p w14:paraId="560F8926" w14:textId="77777777" w:rsidR="00931234" w:rsidRDefault="00931234" w:rsidP="00931234">
      <w:r>
        <w:t>XXXXXXXXXXXXXXXXXXXXXXXXXXXXXXXXXXXXXXXXXXXXXXXXXXXXXXXXX</w:t>
      </w:r>
    </w:p>
    <w:p w14:paraId="2D0D4E9F" w14:textId="77777777" w:rsidR="00931234" w:rsidRDefault="00931234" w:rsidP="00931234">
      <w:r>
        <w:t>&gt;CD630_14890   Clostridioides_difficile_630_NC_009089   methionine ABC transporter ATP-binding protein</w:t>
      </w:r>
    </w:p>
    <w:p w14:paraId="728DFF1A" w14:textId="77777777" w:rsidR="00931234" w:rsidRDefault="00931234" w:rsidP="00931234">
      <w:r>
        <w:t>MISIKNVNKYYGKIQVLKDVSIEIESGEIFGIIGHSGAGKSTLLRCINGLEEYQEGSVLV</w:t>
      </w:r>
    </w:p>
    <w:p w14:paraId="4C808460" w14:textId="77777777" w:rsidR="00931234" w:rsidRDefault="00931234" w:rsidP="00931234">
      <w:r>
        <w:t>SDKEVKSLNEKQMRDLRKELGMIFQHFSLLERKTVFDNVALPLECFGYSKAEIKKRVLEL</w:t>
      </w:r>
    </w:p>
    <w:p w14:paraId="7963417F" w14:textId="77777777" w:rsidR="00931234" w:rsidRDefault="00931234" w:rsidP="00931234">
      <w:r>
        <w:t>LEVVGISEKKNDKPRNLSGGQKQRVAIARALALNPQVLLCDEATSALDPNTTKSILSLLE</w:t>
      </w:r>
    </w:p>
    <w:p w14:paraId="6FD4912E" w14:textId="77777777" w:rsidR="00931234" w:rsidRDefault="00931234" w:rsidP="00931234">
      <w:r>
        <w:t>DINKKLGITIIVVTHQMEVIKQICGRVAIMENGEVLEVGDTEEIFLRNTKGLRKLIGEES</w:t>
      </w:r>
    </w:p>
    <w:p w14:paraId="48D28F37" w14:textId="77777777" w:rsidR="00931234" w:rsidRDefault="00931234" w:rsidP="00931234">
      <w:r>
        <w:t>IILPKGTNIKILFPKDISNEAIITTMARELNIDVSIIFGKLEQFKDDILGSLIINISDKS</w:t>
      </w:r>
    </w:p>
    <w:p w14:paraId="50CD1469" w14:textId="77777777" w:rsidR="00931234" w:rsidRDefault="00931234" w:rsidP="00931234">
      <w:r>
        <w:t>GEQVKQYLTSKGIRWEEMINE*</w:t>
      </w:r>
    </w:p>
    <w:p w14:paraId="6694DB68" w14:textId="77777777" w:rsidR="00931234" w:rsidRDefault="00931234" w:rsidP="00931234">
      <w:r>
        <w:t>&gt;CD630_14900   Clostridioides_difficile_630_NC_009089   methionine ABC transporter permease</w:t>
      </w:r>
    </w:p>
    <w:p w14:paraId="77B207C2" w14:textId="77777777" w:rsidR="00931234" w:rsidRDefault="00931234" w:rsidP="00931234">
      <w:r>
        <w:t>MNSLIDFLTTLFPNALLQTLYMVIVPTIVATILGFILAIILVVTKPDGLKPNSTINSALG</w:t>
      </w:r>
    </w:p>
    <w:p w14:paraId="03E09BA9" w14:textId="77777777" w:rsidR="00931234" w:rsidRDefault="00931234" w:rsidP="00931234">
      <w:r>
        <w:t>FIVNIFRSFPFMILIVAMIPITRLIVGTSIGETAAIVPITIGAAPFIARIIESSLNEVDK</w:t>
      </w:r>
    </w:p>
    <w:p w14:paraId="5AC05160" w14:textId="77777777" w:rsidR="00931234" w:rsidRDefault="00931234" w:rsidP="00931234">
      <w:r>
        <w:t>GLIEAAKSFGATKRQIVFKVMIKEAMPSIVSGITLSIISILGYTAMAGAVGAGGLGNIAL</w:t>
      </w:r>
    </w:p>
    <w:p w14:paraId="1EFEA572" w14:textId="77777777" w:rsidR="00931234" w:rsidRDefault="00931234" w:rsidP="00931234">
      <w:r>
        <w:t>IYGYQRFDTAVMVYTVIALIILVQIIQGVGNLAYKKLK*</w:t>
      </w:r>
    </w:p>
    <w:p w14:paraId="2A1DCA87" w14:textId="77777777" w:rsidR="00931234" w:rsidRDefault="00931234" w:rsidP="00931234">
      <w:r>
        <w:t>&gt;CD630_14910   Clostridioides_difficile_630_NC_009089   methionine ABC transporter substrate-binding lipoprotein</w:t>
      </w:r>
    </w:p>
    <w:p w14:paraId="53EF54CA" w14:textId="77777777" w:rsidR="00931234" w:rsidRDefault="00931234" w:rsidP="00931234">
      <w:r>
        <w:t>MKLKKLLSVALVSAIAISAVGCSNKEDKKILVGASSNPHAKILEVAKPLLKEKGYDLEVK</w:t>
      </w:r>
    </w:p>
    <w:p w14:paraId="1F94A89E" w14:textId="77777777" w:rsidR="00931234" w:rsidRDefault="00931234" w:rsidP="00931234">
      <w:r>
        <w:t>IFDDYVLPNTALDEGSLDANFFQHIPFLEETVKEKGYKLTYTSKVHIEPMGFYSEKVKSL</w:t>
      </w:r>
    </w:p>
    <w:p w14:paraId="25158A12" w14:textId="77777777" w:rsidR="00931234" w:rsidRDefault="00931234" w:rsidP="00931234">
      <w:r>
        <w:t>DELKDGAVIAVPNDATNGARALKLLAKNKLIEVKDGELITKKDITKNPKNIVIKEMNAEQ</w:t>
      </w:r>
    </w:p>
    <w:p w14:paraId="465E91C1" w14:textId="77777777" w:rsidR="00931234" w:rsidRDefault="00931234" w:rsidP="00931234">
      <w:r>
        <w:t>LPTVLKDVDGAVINSNYALTANLNPTKDAIVIESSDSPYVNIIACRENNKDSDKIKALSE</w:t>
      </w:r>
    </w:p>
    <w:p w14:paraId="350A8250" w14:textId="77777777" w:rsidR="00931234" w:rsidRDefault="00931234" w:rsidP="00931234">
      <w:r>
        <w:t>AMNSKEVKKFIQDEYKGSIVPAF*</w:t>
      </w:r>
    </w:p>
    <w:p w14:paraId="6F3611CC" w14:textId="77777777" w:rsidR="00931234" w:rsidRDefault="00931234" w:rsidP="00931234">
      <w:r>
        <w:t>&gt;CD630_14940   Clostridioides_difficile_630_NC_009089   HTH-type transcriptional regulator</w:t>
      </w:r>
    </w:p>
    <w:p w14:paraId="0855BE0B" w14:textId="77777777" w:rsidR="00931234" w:rsidRDefault="00931234" w:rsidP="00931234">
      <w:r>
        <w:t>LNKDIGAKIKQLRTQKQMTLKDMSEKTNLSIGFLSQLERGLTSVATDSLGKIASVLDVEL</w:t>
      </w:r>
    </w:p>
    <w:p w14:paraId="5C685415" w14:textId="77777777" w:rsidR="00931234" w:rsidRDefault="00931234" w:rsidP="00931234">
      <w:r>
        <w:t>TYFFMKPKEHKRAVLRSYEKEVFDVENSTFIHYHLSSSLKEKTMLPRLIEILPSKSSEEI</w:t>
      </w:r>
    </w:p>
    <w:p w14:paraId="296E8A4A" w14:textId="77777777" w:rsidR="00931234" w:rsidRDefault="00931234" w:rsidP="00931234">
      <w:r>
        <w:t>CCYVHEGEEFVYVLEGTLTVFLGDEQIEMYPGDTIHYNSEKNNHNWVNYTNKVVKILVVS</w:t>
      </w:r>
    </w:p>
    <w:p w14:paraId="10BBF880" w14:textId="77777777" w:rsidR="00931234" w:rsidRDefault="00931234" w:rsidP="00931234">
      <w:r>
        <w:t>IPNPFEKSDAVKEA*</w:t>
      </w:r>
    </w:p>
    <w:p w14:paraId="16390225" w14:textId="77777777" w:rsidR="00931234" w:rsidRDefault="00931234" w:rsidP="00931234">
      <w:r>
        <w:t>&gt;CD630_14950   Clostridioides_difficile_630_NC_009089   pyrroline-5-carboxylate reductase</w:t>
      </w:r>
    </w:p>
    <w:p w14:paraId="24140F66" w14:textId="77777777" w:rsidR="00931234" w:rsidRDefault="00931234" w:rsidP="00931234">
      <w:r>
        <w:t>VKKIGFIGAGNMASAMIGGIVNSKLVEPNMVIASAYSQGTLDRIDANFGINTTKDSKEVT</w:t>
      </w:r>
    </w:p>
    <w:p w14:paraId="309F7A3F" w14:textId="77777777" w:rsidR="00931234" w:rsidRDefault="00931234" w:rsidP="00931234">
      <w:r>
        <w:t>RTSDIVIVAVKPDIYDDILEEIKDFIDDNKIIVTIAAGKSIKDIESIIGEDKKIVRTMPN</w:t>
      </w:r>
    </w:p>
    <w:p w14:paraId="71219395" w14:textId="77777777" w:rsidR="00931234" w:rsidRDefault="00931234" w:rsidP="00931234">
      <w:r>
        <w:t>TPALVNEAMSSLSINKNINKEDLEAVTEVFNSFGNTEVVPEYLIEAVIGASGSAPAYVFL</w:t>
      </w:r>
    </w:p>
    <w:p w14:paraId="3027AD05" w14:textId="77777777" w:rsidR="00931234" w:rsidRDefault="00931234" w:rsidP="00931234">
      <w:r>
        <w:lastRenderedPageBreak/>
        <w:t>FIEAIADAAVIAGMPRPQAYKFASQAVMGSAKMVLETGKHPGELKDMVCSPGGTTIEAVK</w:t>
      </w:r>
    </w:p>
    <w:p w14:paraId="7D257640" w14:textId="77777777" w:rsidR="00931234" w:rsidRDefault="00931234" w:rsidP="00931234">
      <w:r>
        <w:t>VLEEEGFRASVIKAICACIEKSKKMSE*</w:t>
      </w:r>
    </w:p>
    <w:p w14:paraId="2136627F" w14:textId="77777777" w:rsidR="00931234" w:rsidRDefault="00931234" w:rsidP="00931234">
      <w:r>
        <w:t>&gt;CD630_14970   Clostridioides_difficile_630_NC_009089   hypothetical protein</w:t>
      </w:r>
    </w:p>
    <w:p w14:paraId="3E6D75AF" w14:textId="77777777" w:rsidR="00931234" w:rsidRDefault="00931234" w:rsidP="00931234">
      <w:r>
        <w:t>MSKELVKDRVIKYLIEDLLVPQDMIDTNVELAEFEEGAEGILDIVVNVKDEEDYYAPVMI</w:t>
      </w:r>
    </w:p>
    <w:p w14:paraId="0848825C" w14:textId="77777777" w:rsidR="00931234" w:rsidRDefault="00931234" w:rsidP="00931234">
      <w:r>
        <w:t>VQCLDEDVELEGEVLQKQIEFLEDVDNITMSGRLVLTNGDAMMYADWRGEEYDTEAALPT</w:t>
      </w:r>
    </w:p>
    <w:p w14:paraId="60BDB758" w14:textId="77777777" w:rsidR="00931234" w:rsidRDefault="00931234" w:rsidP="00931234">
      <w:r>
        <w:t>YDIMVKEFHEMEQQAKDLEEHHHHDENCGCGCNHHHEN*</w:t>
      </w:r>
    </w:p>
    <w:p w14:paraId="692FA673" w14:textId="77777777" w:rsidR="00931234" w:rsidRDefault="00931234" w:rsidP="00931234">
      <w:r>
        <w:t>&gt;CD630_14990   Clostridioides_difficile_630_NC_009089   MurJ/MviN family protein</w:t>
      </w:r>
    </w:p>
    <w:p w14:paraId="641170CD" w14:textId="77777777" w:rsidR="00931234" w:rsidRDefault="00931234" w:rsidP="00931234">
      <w:r>
        <w:t>MSKVAKATFYLMIVTIISKILGMGRELVLSSIYGTGLYTESYLTAMNIPNIIFAAIGTAI</w:t>
      </w:r>
    </w:p>
    <w:p w14:paraId="0C215F50" w14:textId="77777777" w:rsidR="00931234" w:rsidRDefault="00931234" w:rsidP="00931234">
      <w:r>
        <w:t>VTTFIPMYQDISSKQGEKQALKFLNNVLNIIVGICIVVAILGVIFSKQLVSIFAIGFEGE</w:t>
      </w:r>
    </w:p>
    <w:p w14:paraId="775236AF" w14:textId="77777777" w:rsidR="00931234" w:rsidRDefault="00931234" w:rsidP="00931234">
      <w:r>
        <w:t>RFLLTVKFTKILIKKLWRISKTYFSMQNSMKQEPCDFSHGRFRTGIIFIGITSVMSAFLQ</w:t>
      </w:r>
    </w:p>
    <w:p w14:paraId="2808C160" w14:textId="77777777" w:rsidR="00931234" w:rsidRDefault="00931234" w:rsidP="00931234">
      <w:r>
        <w:t>IKENFIVVGFGSIPYNIVIIISIMLSTIFGPYILPIGAVVAMVVQLLFYMFFVKKTNYKY</w:t>
      </w:r>
    </w:p>
    <w:p w14:paraId="72EF45A1" w14:textId="77777777" w:rsidR="00931234" w:rsidRDefault="00931234" w:rsidP="00931234">
      <w:r>
        <w:t>LYYLNFKDDSLIKLLALLSPVFIGVAVNQVNSLVDTTLASTLVKGSIPALTYADRLNGFV</w:t>
      </w:r>
    </w:p>
    <w:p w14:paraId="604F35CF" w14:textId="77777777" w:rsidR="00931234" w:rsidRDefault="00931234" w:rsidP="00931234">
      <w:r>
        <w:t>TGTFTASIVSVMYPMLSKLSAENNQKKFTSSVKSSINMIIISMIPISVASIFFATPVVRI</w:t>
      </w:r>
    </w:p>
    <w:p w14:paraId="59D03E02" w14:textId="77777777" w:rsidR="00931234" w:rsidRDefault="00931234" w:rsidP="00931234">
      <w:r>
        <w:t>IFERGAFDARATQMTATALIFYAVGMTAFGLRDILGKVFYSLQDTKTPMVNGIISVGVNI</w:t>
      </w:r>
    </w:p>
    <w:p w14:paraId="24E7BD94" w14:textId="77777777" w:rsidR="00931234" w:rsidRDefault="00931234" w:rsidP="00931234">
      <w:r>
        <w:t>VLDLVLIKPMAHGGLALATSSSSIACILLLFLNLKRKVGYFGQDKIIKATLKSVVASLIM</w:t>
      </w:r>
    </w:p>
    <w:p w14:paraId="69608AFD" w14:textId="77777777" w:rsidR="00931234" w:rsidRDefault="00931234" w:rsidP="00931234">
      <w:r>
        <w:t>GVLSYFTYKFIFGILGVGTFNEFVSLAISVIVGGGIYTLLMTIFKVEEVDMILNIAKRKL</w:t>
      </w:r>
    </w:p>
    <w:p w14:paraId="37C0FCE7" w14:textId="77777777" w:rsidR="00931234" w:rsidRDefault="00931234" w:rsidP="00931234">
      <w:r>
        <w:t>HLKK*</w:t>
      </w:r>
    </w:p>
    <w:p w14:paraId="01B30077" w14:textId="77777777" w:rsidR="00931234" w:rsidRDefault="00931234" w:rsidP="00931234">
      <w:r>
        <w:t>&gt;CD630_15020   Clostridioides_difficile_630_NC_009089   2-deoxyribose-5-phosphate aldolase</w:t>
      </w:r>
    </w:p>
    <w:p w14:paraId="4B2580D7" w14:textId="77777777" w:rsidR="00931234" w:rsidRDefault="00931234" w:rsidP="00931234">
      <w:r>
        <w:t>MKHILKTVDHTILKATTTWEDIKILCDEAVDMSVASVCIPPSYVKRASEYLKGKIKICTV</w:t>
      </w:r>
    </w:p>
    <w:p w14:paraId="78CC8701" w14:textId="77777777" w:rsidR="00931234" w:rsidRDefault="00931234" w:rsidP="00931234">
      <w:r>
        <w:t>IGFPLGYQTTATKVFEAKDAIENGADEVDMVVNISDIKNKDYDNIGKEIKEIKKAIGDKV</w:t>
      </w:r>
    </w:p>
    <w:p w14:paraId="59642C78" w14:textId="77777777" w:rsidR="00931234" w:rsidRDefault="00931234" w:rsidP="00931234">
      <w:r>
        <w:t>LKVIIETCYLDEDEKIKMCEIVTMSGSDFIKTSTGMGTGGATLEDIKLMKEHVGKNVKIK</w:t>
      </w:r>
    </w:p>
    <w:p w14:paraId="730AE237" w14:textId="77777777" w:rsidR="00931234" w:rsidRDefault="00931234" w:rsidP="00931234">
      <w:r>
        <w:t>AAGGVKSISDAEKFIEAGAERLGTSSICKILKNEDTTDY*</w:t>
      </w:r>
    </w:p>
    <w:p w14:paraId="03954408" w14:textId="77777777" w:rsidR="00931234" w:rsidRDefault="00931234" w:rsidP="00931234">
      <w:r>
        <w:t>&gt;CD630_15030   Clostridioides_difficile_630_NC_009089   GntR family transcriptional regulator</w:t>
      </w:r>
    </w:p>
    <w:p w14:paraId="105F97B0" w14:textId="77777777" w:rsidR="00931234" w:rsidRDefault="00931234" w:rsidP="00931234">
      <w:r>
        <w:t>MKLVLNNEEPIFIQIARAIEDEILSNGIKEEEQVPSTTELSKLYKINPATVLKGINILVD</w:t>
      </w:r>
    </w:p>
    <w:p w14:paraId="3E4AF7EE" w14:textId="77777777" w:rsidR="00931234" w:rsidRDefault="00931234" w:rsidP="00931234">
      <w:r>
        <w:t>KNILYKKRGIGMFVSDGAKTIIKEARKENFKHNFVKNLLQEANKLEINREELVDIIINFK</w:t>
      </w:r>
    </w:p>
    <w:p w14:paraId="5D1639C1" w14:textId="77777777" w:rsidR="00931234" w:rsidRDefault="00931234" w:rsidP="00931234">
      <w:r>
        <w:t>ED*</w:t>
      </w:r>
    </w:p>
    <w:p w14:paraId="38B28837" w14:textId="77777777" w:rsidR="00931234" w:rsidRDefault="00931234" w:rsidP="00931234">
      <w:r>
        <w:t>&gt;CD630_15110   Clostridioides_difficile_630_NC_009089   hypothetical protein</w:t>
      </w:r>
    </w:p>
    <w:p w14:paraId="34207D6C" w14:textId="77777777" w:rsidR="00931234" w:rsidRDefault="00931234" w:rsidP="00931234">
      <w:r>
        <w:t>MIDNQKYVILSLELHLFFSRIMKEHALFLEAGFTNKNYNLAMEADHYKKQFEDLLSYTVS</w:t>
      </w:r>
    </w:p>
    <w:p w14:paraId="5D787119" w14:textId="77777777" w:rsidR="00931234" w:rsidRDefault="00931234" w:rsidP="00931234">
      <w:r>
        <w:t>ASNGIIRPDILYSEELVTTLTSVAEQKTEEFTGIEINKNITTRELNLQSGVNPQVGQDLV</w:t>
      </w:r>
    </w:p>
    <w:p w14:paraId="7097B641" w14:textId="77777777" w:rsidR="00931234" w:rsidRDefault="00931234" w:rsidP="00931234">
      <w:r>
        <w:t>NYVAQLNSDAIRLLDGLINFKERVLDGVLSCTIFTSNYPLLLEHIIHEANLYRSYVVDLE</w:t>
      </w:r>
    </w:p>
    <w:p w14:paraId="0737C438" w14:textId="77777777" w:rsidR="00931234" w:rsidRDefault="00931234" w:rsidP="00931234">
      <w:r>
        <w:t>NKIDIESKNAKEIELFWDHIMMEHALFMRGLLDPSEGELINTSNDFAIKFNELIEKTNEM</w:t>
      </w:r>
    </w:p>
    <w:p w14:paraId="016F3B57" w14:textId="77777777" w:rsidR="00931234" w:rsidRDefault="00931234" w:rsidP="00931234">
      <w:r>
        <w:lastRenderedPageBreak/>
        <w:t>TDSNIKNITEETLNETVEFKDFKEAGASGIEQCKIKSIILPLLADHVLREANHYIRILES</w:t>
      </w:r>
    </w:p>
    <w:p w14:paraId="2344256A" w14:textId="77777777" w:rsidR="00931234" w:rsidRDefault="00931234" w:rsidP="00931234">
      <w:r>
        <w:t>YKNM*</w:t>
      </w:r>
    </w:p>
    <w:p w14:paraId="085C1ED1" w14:textId="77777777" w:rsidR="00931234" w:rsidRDefault="00931234" w:rsidP="00931234">
      <w:r>
        <w:t>&gt;CD630_15120   Clostridioides_difficile_630_NC_009089   pantothenate synthetase</w:t>
      </w:r>
    </w:p>
    <w:p w14:paraId="5116E598" w14:textId="77777777" w:rsidR="00931234" w:rsidRDefault="00931234" w:rsidP="00931234">
      <w:r>
        <w:t>MLVKEIKLLRNIIKDWRKHGYSIGLVTTMGFLHEGHQSLIKKAVKENDKVVVSVFVNPTQ</w:t>
      </w:r>
    </w:p>
    <w:p w14:paraId="7672DA1C" w14:textId="77777777" w:rsidR="00931234" w:rsidRDefault="00931234" w:rsidP="00931234">
      <w:r>
        <w:t>FGPNEDFNSYPRDIDKDFKYCMDSGATVVFNPSPEEMYLKGNCTTINVSGLTDFLCGAKR</w:t>
      </w:r>
    </w:p>
    <w:p w14:paraId="2F265D42" w14:textId="77777777" w:rsidR="00931234" w:rsidRDefault="00931234" w:rsidP="00931234">
      <w:r>
        <w:t>PVHFGGVCLVVSKFLNIVTPDKAYFGEKDAQQLAVIKRMVKDLNIDTEIIGCPIIRENDG</w:t>
      </w:r>
    </w:p>
    <w:p w14:paraId="6DD474D5" w14:textId="77777777" w:rsidR="00931234" w:rsidRDefault="00931234" w:rsidP="00931234">
      <w:r>
        <w:t>LAKSSRNTYLSEEERKSALILNKSLSLAKEELVKGNLNPENIKELITAKINSEHLAKIDY</w:t>
      </w:r>
    </w:p>
    <w:p w14:paraId="0A92F0A4" w14:textId="77777777" w:rsidR="00931234" w:rsidRDefault="00931234" w:rsidP="00931234">
      <w:r>
        <w:t>VEIVDSETLQPVKQIEHSILVAIAVFIGKTRLIDNFTFELNI*</w:t>
      </w:r>
    </w:p>
    <w:p w14:paraId="42266E5D" w14:textId="77777777" w:rsidR="00931234" w:rsidRDefault="00931234" w:rsidP="00931234">
      <w:r>
        <w:t>&gt;CD630_15130   Clostridioides_difficile_630_NC_009089   3-methyl-2-oxobutanoate hydroxymethyltransferase</w:t>
      </w:r>
    </w:p>
    <w:p w14:paraId="5764B4C2" w14:textId="77777777" w:rsidR="00931234" w:rsidRDefault="00931234" w:rsidP="00931234">
      <w:r>
        <w:t>MKNTIQTFKNAKYEGKKLSMLTAYDYSIAKIMDECDINGILIGDSLGMVIKGEENTLSVT</w:t>
      </w:r>
    </w:p>
    <w:p w14:paraId="4D77618C" w14:textId="77777777" w:rsidR="00931234" w:rsidRDefault="00931234" w:rsidP="00931234">
      <w:r>
        <w:t>IDEIIYHTKAVKNGVKNALIVSDMPFLSYHVSIEDAVKNAGRLIKEGGAHAVKLEGGSNV</w:t>
      </w:r>
    </w:p>
    <w:p w14:paraId="77E62759" w14:textId="77777777" w:rsidR="00931234" w:rsidRDefault="00931234" w:rsidP="00931234">
      <w:r>
        <w:t>IKQIESIVNAQIPVMGHLGLTPQSVNSFGGFKVQGNTSETARQLIEDAKLIEKAGAFSIV</w:t>
      </w:r>
    </w:p>
    <w:p w14:paraId="53808C53" w14:textId="77777777" w:rsidR="00931234" w:rsidRDefault="00931234" w:rsidP="00931234">
      <w:r>
        <w:t>LEGVPTKIAEMVTNSISIPTIGIGAGINCDGQILVYQDMLGMFGDFVPKFVKQYANIGDI</w:t>
      </w:r>
    </w:p>
    <w:p w14:paraId="059423E6" w14:textId="77777777" w:rsidR="00931234" w:rsidRDefault="00931234" w:rsidP="00931234">
      <w:r>
        <w:t>MKDSIKNYILEVNTGAFPQEKHSFSINESELEKLY*</w:t>
      </w:r>
    </w:p>
    <w:p w14:paraId="1F31D692" w14:textId="77777777" w:rsidR="00931234" w:rsidRDefault="00931234" w:rsidP="00931234">
      <w:r>
        <w:t>&gt;CD630_15160   Clostridioides_difficile_630_NC_009089   MerR family transcriptional regulator</w:t>
      </w:r>
    </w:p>
    <w:p w14:paraId="5601525D" w14:textId="77777777" w:rsidR="00931234" w:rsidRDefault="00931234" w:rsidP="00931234">
      <w:r>
        <w:t>LEKQYFTTGEFAKLCGISKQTLIFYDKIGIFSPEYKDKNNYRYYSVYQYDTLDILQSLRE</w:t>
      </w:r>
    </w:p>
    <w:p w14:paraId="0BC1A3E3" w14:textId="77777777" w:rsidR="00931234" w:rsidRDefault="00931234" w:rsidP="00931234">
      <w:r>
        <w:t>IGMSLEEIKEYIQNRTPQLCVKMLKEEEKKIREKIKKLRKISSKMQNRINITVEGISKMN</w:t>
      </w:r>
    </w:p>
    <w:p w14:paraId="1EB8F6BC" w14:textId="77777777" w:rsidR="00931234" w:rsidRDefault="00931234" w:rsidP="00931234">
      <w:r>
        <w:t>SEEIYISKKFEEYLVLSSDLSNMSNSDFMMELIDFTNYCKSKNLYQGYELGVIVSNENIK</w:t>
      </w:r>
    </w:p>
    <w:p w14:paraId="38DE57C6" w14:textId="77777777" w:rsidR="00931234" w:rsidRDefault="00931234" w:rsidP="00931234">
      <w:r>
        <w:t>NGDYLSISSFYLKIDKKIKDKKLYVKPEGMYACIKHIGKYEDSYKSYEKLKKYIYENEYK</w:t>
      </w:r>
    </w:p>
    <w:p w14:paraId="44DA19BA" w14:textId="77777777" w:rsidR="00931234" w:rsidRDefault="00931234" w:rsidP="00931234">
      <w:r>
        <w:t>IIGNSYEESILDFFCESNEDNYMTEISIQVSR*</w:t>
      </w:r>
    </w:p>
    <w:p w14:paraId="7E19C364" w14:textId="77777777" w:rsidR="00931234" w:rsidRDefault="00931234" w:rsidP="00931234">
      <w:r>
        <w:t>&gt;CD630_15170   Clostridioides_difficile_630_NC_009089   ferrous iron transport protein FeoB</w:t>
      </w:r>
    </w:p>
    <w:p w14:paraId="3D69D6D4" w14:textId="77777777" w:rsidR="00931234" w:rsidRDefault="00931234" w:rsidP="00931234">
      <w:r>
        <w:t>MGLTHNSTKMSSLKDMFDIDNKEDQFVIALAGNPNTGKSTVFNHLTGLRQHTGNWPGKTV</w:t>
      </w:r>
    </w:p>
    <w:p w14:paraId="20635477" w14:textId="77777777" w:rsidR="00931234" w:rsidRDefault="00931234" w:rsidP="00931234">
      <w:r>
        <w:t>ATARGNFKYKNTEYALIDLPGTYSLFALSQEEIVARDFICFGNPDAVIVVCDATCLERNL</w:t>
      </w:r>
    </w:p>
    <w:p w14:paraId="1DAC1DB8" w14:textId="77777777" w:rsidR="00931234" w:rsidRDefault="00931234" w:rsidP="00931234">
      <w:r>
        <w:t>NLVFQVMELTDKVILCINLIDEARKKGITIDKKLLEDSLGIPVILTAARNGSGMDELLDT</w:t>
      </w:r>
    </w:p>
    <w:p w14:paraId="6EFCD011" w14:textId="77777777" w:rsidR="00931234" w:rsidRDefault="00931234" w:rsidP="00931234">
      <w:r>
        <w:t>LNDVSFDKYKLNNKPVRYNENIENVVKSIQPELDNIIPGINSRWLGLRLIDGDESIFESM</w:t>
      </w:r>
    </w:p>
    <w:p w14:paraId="73C70D2A" w14:textId="77777777" w:rsidR="00931234" w:rsidRDefault="00931234" w:rsidP="00931234">
      <w:r>
        <w:t>SNYIDKDSIDAINEVKKKIPDNINKQKIRDEFTKINYDYAKKLSDECCSNVAKKSTDREE</w:t>
      </w:r>
    </w:p>
    <w:p w14:paraId="3651012A" w14:textId="77777777" w:rsidR="00931234" w:rsidRDefault="00931234" w:rsidP="00931234">
      <w:r>
        <w:t>KVDKILTSKIFGLPIMLLLLGTILWITIEGANYPSTLLSNLLLGFEPSISGILNSINCPS</w:t>
      </w:r>
    </w:p>
    <w:p w14:paraId="5CA67A4E" w14:textId="77777777" w:rsidR="00931234" w:rsidRDefault="00931234" w:rsidP="00931234">
      <w:r>
        <w:t>WLNDMLVLGLYRTLAWVISVMLPPMAIFFPLFTLLEDFGYLPRVAFNLDHLFKKACAHGK</w:t>
      </w:r>
    </w:p>
    <w:p w14:paraId="79AED833" w14:textId="77777777" w:rsidR="00931234" w:rsidRDefault="00931234" w:rsidP="00931234">
      <w:r>
        <w:t>QCLTMCMGFGCNAAGVIGCRIIDSPRERLIAILTNNFVPCNGRFPTLIAISTIFFSSVIT</w:t>
      </w:r>
    </w:p>
    <w:p w14:paraId="43A922E0" w14:textId="77777777" w:rsidR="00931234" w:rsidRDefault="00931234" w:rsidP="00931234">
      <w:r>
        <w:t>NSFVSSVATALCITLLIILGVIITLLVSYTLSKTLLKGVPSTFTLELPPYRVPQIGRTLY</w:t>
      </w:r>
    </w:p>
    <w:p w14:paraId="4AABB913" w14:textId="77777777" w:rsidR="00931234" w:rsidRDefault="00931234" w:rsidP="00931234">
      <w:r>
        <w:lastRenderedPageBreak/>
        <w:t>TSIIDRTIFVLGRAVMVAIPAGVITWIFANIYIGDLSILSHVANFLDPLAKLIGLDGFIL</w:t>
      </w:r>
    </w:p>
    <w:p w14:paraId="38E7F59B" w14:textId="77777777" w:rsidR="00931234" w:rsidRDefault="00931234" w:rsidP="00931234">
      <w:r>
        <w:t>LAFILGFPANEIVVPILLMAYLATGSMIELDSFSALGQVLREHGWTYLTALNVMLFSLLH</w:t>
      </w:r>
    </w:p>
    <w:p w14:paraId="35C5FDC5" w14:textId="77777777" w:rsidR="00931234" w:rsidRDefault="00931234" w:rsidP="00931234">
      <w:r>
        <w:t>WPCATTLLTIKKETGSLKWTALGFLMPTILAFVVCFLTTTVYNLFI*</w:t>
      </w:r>
    </w:p>
    <w:p w14:paraId="07A54CD4" w14:textId="77777777" w:rsidR="00931234" w:rsidRDefault="00931234" w:rsidP="00931234">
      <w:r>
        <w:t>&gt;CD630_15180   Clostridioides_difficile_630_NC_009089   ferrous iron transport protein FeoA</w:t>
      </w:r>
    </w:p>
    <w:p w14:paraId="6B8127D2" w14:textId="77777777" w:rsidR="00931234" w:rsidRDefault="00931234" w:rsidP="00931234">
      <w:r>
        <w:t>MKNLNDIQVKKTVKVEDILSSGNLRERMLALGLTRGAVIDVVRKGPKNNLTVYKIRGSKI</w:t>
      </w:r>
    </w:p>
    <w:p w14:paraId="54E19614" w14:textId="77777777" w:rsidR="00931234" w:rsidRDefault="00931234" w:rsidP="00931234">
      <w:r>
        <w:t>ALRQEESSLILVSDI*</w:t>
      </w:r>
    </w:p>
    <w:p w14:paraId="6D476198" w14:textId="77777777" w:rsidR="00931234" w:rsidRDefault="00931234" w:rsidP="00931234">
      <w:r>
        <w:t>&gt;CD630_15190   Clostridioides_difficile_630_NC_009089   acyltransferase</w:t>
      </w:r>
    </w:p>
    <w:p w14:paraId="6677E65F" w14:textId="77777777" w:rsidR="00931234" w:rsidRDefault="00931234" w:rsidP="00931234">
      <w:r>
        <w:t>MFKIKHFNDLSLDEFYEIAKSRYEVFACEQKIFSLNDYDDIDKSSYHIFLKENGLICAYA</w:t>
      </w:r>
    </w:p>
    <w:p w14:paraId="20CDC8EB" w14:textId="77777777" w:rsidR="00931234" w:rsidRDefault="00931234" w:rsidP="00931234">
      <w:r>
        <w:t>RIIPKEYSSYNDVSIGRVLVLSSHRRKGLAKQMMDCAIDFIKVNLHENNITLSAQTYIKN</w:t>
      </w:r>
    </w:p>
    <w:p w14:paraId="11A1A342" w14:textId="77777777" w:rsidR="00931234" w:rsidRDefault="00931234" w:rsidP="00931234">
      <w:r>
        <w:t>LYLSCGFKEISEVYDEAGIEHIKMRL*</w:t>
      </w:r>
    </w:p>
    <w:p w14:paraId="0100E430" w14:textId="77777777" w:rsidR="00931234" w:rsidRDefault="00931234" w:rsidP="00931234">
      <w:r>
        <w:t>&gt;CD630_15210   Clostridioides_difficile_630_NC_009089   tyrosine--tRNA ligase</w:t>
      </w:r>
    </w:p>
    <w:p w14:paraId="1A3EA450" w14:textId="77777777" w:rsidR="00931234" w:rsidRDefault="00931234" w:rsidP="00931234">
      <w:r>
        <w:t>MKSIDEQMRIIMKGVDDLIDEKELREKLIKSEKEGKPMIVKLGLDPSAPDIHLGHTVVLR</w:t>
      </w:r>
    </w:p>
    <w:p w14:paraId="70323E3E" w14:textId="77777777" w:rsidR="00931234" w:rsidRDefault="00931234" w:rsidP="00931234">
      <w:r>
        <w:t>KMKQLQDLGHQIVIIIGDFTGKIGDPTGKSKARKALTTEQVLANAKTYEEQIFKVLDKEK</w:t>
      </w:r>
    </w:p>
    <w:p w14:paraId="528ACA2B" w14:textId="77777777" w:rsidR="00931234" w:rsidRDefault="00931234" w:rsidP="00931234">
      <w:r>
        <w:t>TIVRFNSEWLAKLNFEDVIKLAATITVARMLEREDFKKRYEGQMPISVHEFFYPLMQAYD</w:t>
      </w:r>
    </w:p>
    <w:p w14:paraId="317ABC99" w14:textId="77777777" w:rsidR="00931234" w:rsidRDefault="00931234" w:rsidP="00931234">
      <w:r>
        <w:t>SIALEADIELGGTDQRFNLLMGRSLQREFGMESQIVIMMPLIEGLDGKEKMSKSLGNYIG</w:t>
      </w:r>
    </w:p>
    <w:p w14:paraId="4CA1FF6A" w14:textId="77777777" w:rsidR="00931234" w:rsidRDefault="00931234" w:rsidP="00931234">
      <w:r>
        <w:t>IDEEAGIMYQKSMEIPDELIIKYYNLVTDVHPDEVNKIESQLKEGSVNPRDIKMNLAREI</w:t>
      </w:r>
    </w:p>
    <w:p w14:paraId="7DD06A6F" w14:textId="77777777" w:rsidR="00931234" w:rsidRDefault="00931234" w:rsidP="00931234">
      <w:r>
        <w:t>VTLYHGEESAKEAEERFKSVFQKGQIPEDIQTIQVKEDGFDLIEVLVSNEIVKSKSEVRR</w:t>
      </w:r>
    </w:p>
    <w:p w14:paraId="3F9017DD" w14:textId="77777777" w:rsidR="00931234" w:rsidRDefault="00931234" w:rsidP="00931234">
      <w:r>
        <w:t>LASQGGVKVNGEKVEDLSTIVKESELVVQIGKKKFVKIELVK*</w:t>
      </w:r>
    </w:p>
    <w:p w14:paraId="15F056B9" w14:textId="77777777" w:rsidR="00931234" w:rsidRDefault="00931234" w:rsidP="00931234">
      <w:r>
        <w:t>&gt;CD630_15230   Clostridioides_difficile_630_NC_009089   transporter</w:t>
      </w:r>
    </w:p>
    <w:p w14:paraId="403BBE17" w14:textId="77777777" w:rsidR="00931234" w:rsidRDefault="00931234" w:rsidP="00931234">
      <w:r>
        <w:t>LKKYFGEIGLIFIAIIWGSGFVATQFALDGGLTPLQIITLRFFLAAIIMNLLFFKQIRAN</w:t>
      </w:r>
    </w:p>
    <w:p w14:paraId="4EF84BC0" w14:textId="77777777" w:rsidR="00931234" w:rsidRDefault="00931234" w:rsidP="00931234">
      <w:r>
        <w:t>MGKKLLKAGGILGIFLFLAFTVQTIGLMYTTPSKNAFITAANVVIVPFIGFILYRRKLDK</w:t>
      </w:r>
    </w:p>
    <w:p w14:paraId="267EE4F6" w14:textId="77777777" w:rsidR="00931234" w:rsidRDefault="00931234" w:rsidP="00931234">
      <w:r>
        <w:t>IGIISSLVALIGIGILSLEADFSINFGDFLTLICSFGFAFHIFFTSEFAKDNNPMALTAI</w:t>
      </w:r>
    </w:p>
    <w:p w14:paraId="6D226D88" w14:textId="77777777" w:rsidR="00931234" w:rsidRDefault="00931234" w:rsidP="00931234">
      <w:r>
        <w:t>QFTVAFLMSVVVQTFAGQLKMEAELSGYMGTMYLAVFSTTIGFLFQTICQKRVDGTRTAI</w:t>
      </w:r>
    </w:p>
    <w:p w14:paraId="5CD0F523" w14:textId="77777777" w:rsidR="00931234" w:rsidRDefault="00931234" w:rsidP="00931234">
      <w:r>
        <w:t>ILSTEAVFGTIFSIIILKELITAKLVIGSILIFVAIITAETKLSFLKSKKVKLKDSEESS</w:t>
      </w:r>
    </w:p>
    <w:p w14:paraId="57592DEF" w14:textId="77777777" w:rsidR="00931234" w:rsidRDefault="00931234" w:rsidP="00931234">
      <w:r>
        <w:t>LESI*</w:t>
      </w:r>
    </w:p>
    <w:p w14:paraId="13440B16" w14:textId="77777777" w:rsidR="00931234" w:rsidRDefault="00931234" w:rsidP="00931234">
      <w:r>
        <w:t>&gt;CD630_15240   Clostridioides_difficile_630_NC_009089   rubrerythrin</w:t>
      </w:r>
    </w:p>
    <w:p w14:paraId="3469F5A1" w14:textId="77777777" w:rsidR="00931234" w:rsidRDefault="00931234" w:rsidP="00931234">
      <w:r>
        <w:t>MKKFVCTVCGYIHEGDAAPAQCPVCKVGADKFEEMKGEMVWADEHRIGVAQGVDAEIIEG</w:t>
      </w:r>
    </w:p>
    <w:p w14:paraId="6000E286" w14:textId="77777777" w:rsidR="00931234" w:rsidRDefault="00931234" w:rsidP="00931234">
      <w:r>
        <w:t>LRANFTGECTEVGMYLAMSRQADREGYPEVAEAYKRIAFEEAEHAAKFAELLGEVVVADT</w:t>
      </w:r>
    </w:p>
    <w:p w14:paraId="1CFF21FF" w14:textId="77777777" w:rsidR="00931234" w:rsidRDefault="00931234" w:rsidP="00931234">
      <w:r>
        <w:t>KENLRVRVDAEYGATDGKLKLAKRAKELGLDAIHDTVHEMCKDEARHGKAFLGLLNRHFG</w:t>
      </w:r>
    </w:p>
    <w:p w14:paraId="02C7FC06" w14:textId="77777777" w:rsidR="00931234" w:rsidRDefault="00931234" w:rsidP="00931234">
      <w:r>
        <w:t>K*</w:t>
      </w:r>
    </w:p>
    <w:p w14:paraId="4D1C1120" w14:textId="77777777" w:rsidR="00931234" w:rsidRDefault="00931234" w:rsidP="00931234">
      <w:r>
        <w:t>&gt;CD630_15270   Clostridioides_difficile_630_NC_009089   ABC transporter permease</w:t>
      </w:r>
    </w:p>
    <w:p w14:paraId="48C9D324" w14:textId="77777777" w:rsidR="00931234" w:rsidRDefault="00931234" w:rsidP="00931234">
      <w:r>
        <w:lastRenderedPageBreak/>
        <w:t>MSLLKNSLANLKGHKLRVFVALLWIIIGITSVILVSSIGNGFQKEIKKSVNNVNPNKTTI</w:t>
      </w:r>
    </w:p>
    <w:p w14:paraId="01B5E6BF" w14:textId="77777777" w:rsidR="00931234" w:rsidRDefault="00931234" w:rsidP="00931234">
      <w:r>
        <w:t>SFESADNTGLTDDMSIFLKPFNAKDLEELSFVEGVERIAPSRDGFNLDSVYSSQASFDKK</w:t>
      </w:r>
    </w:p>
    <w:p w14:paraId="3A61D89F" w14:textId="77777777" w:rsidR="00931234" w:rsidRDefault="00931234" w:rsidP="00931234">
      <w:r>
        <w:t>TTYVDVGPVKKDSKINLICGRDFSLDDEKRKVILLTLQSTSEIFENPEDALGHGININGT</w:t>
      </w:r>
    </w:p>
    <w:p w14:paraId="56C01E2F" w14:textId="77777777" w:rsidR="00931234" w:rsidRDefault="00931234" w:rsidP="00931234">
      <w:r>
        <w:t>IFEIIGVLDDSQQNQAGGFFGGYQDMQFTTSLVPKKAFDTLMSQNSYSNEIYQLDLVSSK</w:t>
      </w:r>
    </w:p>
    <w:p w14:paraId="2352DA6D" w14:textId="77777777" w:rsidR="00931234" w:rsidRDefault="00931234" w:rsidP="00931234">
      <w:r>
        <w:t>GYNVNEVANNVIAKLYEMHPGINGSYTTPDPTEQTAYLESINSNVNKYVSIITVVAMFVG</w:t>
      </w:r>
    </w:p>
    <w:p w14:paraId="3C9249E9" w14:textId="77777777" w:rsidR="00931234" w:rsidRDefault="00931234" w:rsidP="00931234">
      <w:r>
        <w:t>GIGVMNIMYVSVMERQREIGIRRAIGAKPRSILFQFLVEAVFITVCGGILGTIVGFAATN</w:t>
      </w:r>
    </w:p>
    <w:p w14:paraId="532A3FF8" w14:textId="77777777" w:rsidR="00931234" w:rsidRDefault="00931234" w:rsidP="00931234">
      <w:r>
        <w:t>YVSKYIGFEAIPSLNSLFYAIVATILTGVVFGLIPAFKASKLDPIKAIYK*</w:t>
      </w:r>
    </w:p>
    <w:p w14:paraId="16E4DC25" w14:textId="77777777" w:rsidR="00931234" w:rsidRDefault="00931234" w:rsidP="00931234">
      <w:r>
        <w:t>&gt;CD630_15280   Clostridioides_difficile_630_NC_009089   ABC transporter ATP-binding protein</w:t>
      </w:r>
    </w:p>
    <w:p w14:paraId="64DE431E" w14:textId="77777777" w:rsidR="00931234" w:rsidRDefault="00931234" w:rsidP="00931234">
      <w:r>
        <w:t>MLIKLENIQKYYKVGKDELHVLKSLNLEIESGEFVMIMGKSGSGKTTLLNILGFLDVFDE</w:t>
      </w:r>
    </w:p>
    <w:p w14:paraId="3DC1C145" w14:textId="77777777" w:rsidR="00931234" w:rsidRDefault="00931234" w:rsidP="00931234">
      <w:r>
        <w:t>GRYIFDGTDVTNLSENERSVFRNINIGFVFQQFNLIETLNVYQNVELPLIYNKALKKSNR</w:t>
      </w:r>
    </w:p>
    <w:p w14:paraId="4D205912" w14:textId="77777777" w:rsidR="00931234" w:rsidRDefault="00931234" w:rsidP="00931234">
      <w:r>
        <w:t>EEIVKDKLSSVGLLDKLKQKPLQLSGGQQQRVAIARCLANDPQIIFADEPTGALDSETSR</w:t>
      </w:r>
    </w:p>
    <w:p w14:paraId="6D05DBAE" w14:textId="77777777" w:rsidR="00931234" w:rsidRDefault="00931234" w:rsidP="00931234">
      <w:r>
        <w:t>EIMELLTRLNKQGKTIIMVTHDQDLTKYATKVIRLKDGVFTSEV*</w:t>
      </w:r>
    </w:p>
    <w:p w14:paraId="14C9A1BE" w14:textId="77777777" w:rsidR="00931234" w:rsidRDefault="00931234" w:rsidP="00931234">
      <w:r>
        <w:t>&gt;CDM120_RS08005   Clostridioides_difficile_M120_NC_017174   ABC transporter permease</w:t>
      </w:r>
    </w:p>
    <w:p w14:paraId="164EAF7F" w14:textId="77777777" w:rsidR="00931234" w:rsidRDefault="00931234" w:rsidP="00931234">
      <w:r>
        <w:t>MSFLKKFKNKRFRNNSFKSNNFRSSSFGSSGFNSKNKGFKNNPFKNKRFKIYAGIAVIIL</w:t>
      </w:r>
    </w:p>
    <w:p w14:paraId="63AF5AD3" w14:textId="77777777" w:rsidR="00931234" w:rsidRDefault="00931234" w:rsidP="00931234">
      <w:r>
        <w:t>LILGVLAYVDSKNTKLQANENFIETYTIPENEKIFINGMVVPKQTKDFNISGDYELSDVN</w:t>
      </w:r>
    </w:p>
    <w:p w14:paraId="593C39A0" w14:textId="77777777" w:rsidR="00931234" w:rsidRDefault="00931234" w:rsidP="00931234">
      <w:r>
        <w:t>VTNGQKVNQGDLLFTAKNPTIIAEIDSLKSQLSQYKKQKISLSDIAENRDAIASINAQIT</w:t>
      </w:r>
    </w:p>
    <w:p w14:paraId="767B9B52" w14:textId="77777777" w:rsidR="00931234" w:rsidRDefault="00931234" w:rsidP="00931234">
      <w:r>
        <w:t>TLNSQIASLDKKAYDRVTAPFDGTVYLNDQTGNPDQPVSFMTIQGLEFYMKGQASEQDLP</w:t>
      </w:r>
    </w:p>
    <w:p w14:paraId="7F027DB7" w14:textId="77777777" w:rsidR="00931234" w:rsidRDefault="00931234" w:rsidP="00931234">
      <w:r>
        <w:t>KMKIDQMVNILVFSTDQKLTGRISFISDKPSTPNTEMGAQQNTLSYYDINIAFDNQEGLV</w:t>
      </w:r>
    </w:p>
    <w:p w14:paraId="1D9DC919" w14:textId="77777777" w:rsidR="00931234" w:rsidRDefault="00931234" w:rsidP="00931234">
      <w:r>
        <w:t>NGFHLQASLEVSNSSFKIPASCVLKDKKHSYVFKDLDGILKKQIVDVASQNDDFAVVRGG</w:t>
      </w:r>
    </w:p>
    <w:p w14:paraId="4938820C" w14:textId="77777777" w:rsidR="00931234" w:rsidRDefault="00931234" w:rsidP="00931234">
      <w:r>
        <w:t>LEQGDIIIKHPTKEMKEGDPVQGDGVTAGSNNNGDTTPNKKVEEVNMDVN*</w:t>
      </w:r>
    </w:p>
    <w:p w14:paraId="17E1E885" w14:textId="77777777" w:rsidR="00931234" w:rsidRDefault="00931234" w:rsidP="00931234">
      <w:r>
        <w:t>&gt;CD630_15310   Clostridioides_difficile_630_NC_009089   two-component response regulator</w:t>
      </w:r>
    </w:p>
    <w:p w14:paraId="50A1E7D8" w14:textId="77777777" w:rsidR="00931234" w:rsidRDefault="00931234" w:rsidP="00931234">
      <w:r>
        <w:t>MFKIMVVEDDVSLKNIIAKCLTKWGHDVHQIENLENIIEEFKNYNPELVLLDINLPFYDG</w:t>
      </w:r>
    </w:p>
    <w:p w14:paraId="6E4825C7" w14:textId="77777777" w:rsidR="00931234" w:rsidRDefault="00931234" w:rsidP="00931234">
      <w:r>
        <w:t>FHWCNEIRKISKVPIIFISSRNSNMDVIMGVNLGADDYIQKPFSVDVLVAKVNALLRRTY</w:t>
      </w:r>
    </w:p>
    <w:p w14:paraId="60DE3B1A" w14:textId="77777777" w:rsidR="00931234" w:rsidRDefault="00931234" w:rsidP="00931234">
      <w:r>
        <w:t>NFVDNNSNQIIHNGVTLDLSTATINYEDNTIELTKNEIKILHELMKYKGQIVSRNKLMKK</w:t>
      </w:r>
    </w:p>
    <w:p w14:paraId="488E3F5E" w14:textId="77777777" w:rsidR="00931234" w:rsidRDefault="00931234" w:rsidP="00931234">
      <w:r>
        <w:t>LWDNDWFVDDNTLTVNVNRIRSKLNEIGLEDFIETKRGLGYIIS*</w:t>
      </w:r>
    </w:p>
    <w:p w14:paraId="1421DAB5" w14:textId="77777777" w:rsidR="00931234" w:rsidRDefault="00931234" w:rsidP="00931234">
      <w:r>
        <w:t>&gt;CD630_15320   Clostridioides_difficile_630_NC_009089   ABC transporter ATP-binding protein</w:t>
      </w:r>
    </w:p>
    <w:p w14:paraId="71D01842" w14:textId="77777777" w:rsidR="00931234" w:rsidRDefault="00931234" w:rsidP="00931234">
      <w:r>
        <w:t>MEEILSVENIKKEYGRKGSKHEALRGITFKVYKGEFVGIMGSSGAGKSTLLNIISTIDLP</w:t>
      </w:r>
    </w:p>
    <w:p w14:paraId="573F9941" w14:textId="77777777" w:rsidR="00931234" w:rsidRDefault="00931234" w:rsidP="00931234">
      <w:r>
        <w:t>SSGDIYINGKNTIKMKQNELADFRRDNLGFVFQDSNLLDTLTIKENIMLPLSLKNERVSV</w:t>
      </w:r>
    </w:p>
    <w:p w14:paraId="3DE7476D" w14:textId="77777777" w:rsidR="00931234" w:rsidRDefault="00931234" w:rsidP="00931234">
      <w:r>
        <w:t>IENRIKEISKELNIESILDKYPGEVSGGQKQRGAVCRAIATKPSLVLADEPTGALDSKSA</w:t>
      </w:r>
    </w:p>
    <w:p w14:paraId="6CAC0141" w14:textId="77777777" w:rsidR="00931234" w:rsidRDefault="00931234" w:rsidP="00931234">
      <w:r>
        <w:t>RDLLNCLLKLNKDSNKTILMVTHDAISASFCNRILFIKDGIIFTEIVKGESNREFYNKIV</w:t>
      </w:r>
    </w:p>
    <w:p w14:paraId="1DB90098" w14:textId="77777777" w:rsidR="00931234" w:rsidRDefault="00931234" w:rsidP="00931234">
      <w:r>
        <w:t>NTVSLIGGVNKNDFI*</w:t>
      </w:r>
    </w:p>
    <w:p w14:paraId="5D5882EF" w14:textId="77777777" w:rsidR="00931234" w:rsidRDefault="00931234" w:rsidP="00931234">
      <w:r>
        <w:lastRenderedPageBreak/>
        <w:t>&gt;CD630_15340   Clostridioides_difficile_630_NC_009089   gamma-glutamyltranspeptidase</w:t>
      </w:r>
    </w:p>
    <w:p w14:paraId="27A4021D" w14:textId="77777777" w:rsidR="00931234" w:rsidRDefault="00931234" w:rsidP="00931234">
      <w:r>
        <w:t>MKFNAYQHKYSSIRNVVYAKNGAVATSTPLASQAGLEILKKGGNAVDAAVATAATLAVVE</w:t>
      </w:r>
    </w:p>
    <w:p w14:paraId="59F1CC9A" w14:textId="77777777" w:rsidR="00931234" w:rsidRDefault="00931234" w:rsidP="00931234">
      <w:r>
        <w:t>PTSNGIGGDAYALVWIEEEKRLYGLNSSGFAPENMELKNYNNMKEMPKYGFGAVTVPGIP</w:t>
      </w:r>
    </w:p>
    <w:p w14:paraId="2C432762" w14:textId="77777777" w:rsidR="00931234" w:rsidRDefault="00931234" w:rsidP="00931234">
      <w:r>
        <w:t>AAWSELNKKYGKLSLMECLSPAINYAREGYVVSPNVAKVWKKSYELYEKELIGEEFKPWF</w:t>
      </w:r>
    </w:p>
    <w:p w14:paraId="274AA29C" w14:textId="77777777" w:rsidR="00931234" w:rsidRDefault="00931234" w:rsidP="00931234">
      <w:r>
        <w:t>DTFSKDGKAPEAGDIFICEEQASTLEEIANTQAESFYRGRLADKIDEYSKKFNGAIRKSD</w:t>
      </w:r>
    </w:p>
    <w:p w14:paraId="754D0380" w14:textId="77777777" w:rsidR="00931234" w:rsidRDefault="00931234" w:rsidP="00931234">
      <w:r>
        <w:t>LECFYPTWVEPISTEYKGYKIFEIPPNGHGITVLMALNILKELELEGNIENVEDIHKIIE</w:t>
      </w:r>
    </w:p>
    <w:p w14:paraId="268C349F" w14:textId="77777777" w:rsidR="00931234" w:rsidRDefault="00931234" w:rsidP="00931234">
      <w:r>
        <w:t>SLKLAFADSKTYVTDIEHMKVKIQELLSQEYAKKRSLLIDNKEALYPTAGEPYCGGTVYL</w:t>
      </w:r>
    </w:p>
    <w:p w14:paraId="6BCB799F" w14:textId="77777777" w:rsidR="00931234" w:rsidRDefault="00931234" w:rsidP="00931234">
      <w:r>
        <w:t>CTADKDGNMVSYIQSNYINFGSGIVIPRTGIALHSRGNNFNLDPKHHNVVKPFKKPYHTI</w:t>
      </w:r>
    </w:p>
    <w:p w14:paraId="7805BC00" w14:textId="77777777" w:rsidR="00931234" w:rsidRDefault="00931234" w:rsidP="00931234">
      <w:r>
        <w:t>IPGFLGKEDKAIGPFGVMGAFMQPQGHIQVLTNMIDFGLNPQEALDAPRWQWIKGKEIEV</w:t>
      </w:r>
    </w:p>
    <w:p w14:paraId="0F0A33EE" w14:textId="77777777" w:rsidR="00931234" w:rsidRDefault="00931234" w:rsidP="00931234">
      <w:r>
        <w:t>EPEMPKHIIDSLIEKGHEIKVIHDTVDMGRGQIIFKTEQESYICGTESRCDGHIAVY*</w:t>
      </w:r>
    </w:p>
    <w:p w14:paraId="1576E28B" w14:textId="77777777" w:rsidR="00931234" w:rsidRDefault="00931234" w:rsidP="00931234">
      <w:r>
        <w:t>&gt;CD630_15350   Clostridioides_difficile_630_NC_009089   3-mercaptopyruvate sulfurtransferase</w:t>
      </w:r>
    </w:p>
    <w:p w14:paraId="0CDDA100" w14:textId="77777777" w:rsidR="00931234" w:rsidRDefault="00931234" w:rsidP="00931234">
      <w:r>
        <w:t>LKNIISAKELISKLEKNDNLVVIDCRFDLINRTYGIDSYKKGHIKGSFILDIDKDLSSPT</w:t>
      </w:r>
    </w:p>
    <w:p w14:paraId="2D7640D0" w14:textId="77777777" w:rsidR="00931234" w:rsidRDefault="00931234" w:rsidP="00931234">
      <w:r>
        <w:t>KEHGGKNPLQDPLILKEKLEKMGVDNDTTIVTYDDGDLNGACRLFFQLKHLGLKNVYVLD</w:t>
      </w:r>
    </w:p>
    <w:p w14:paraId="2CA12DCD" w14:textId="77777777" w:rsidR="00931234" w:rsidRDefault="00931234" w:rsidP="00931234">
      <w:r>
        <w:t>GGITSFVKEGGELEEKVNIPSCTGKEIRPNINNDLVVPMEYVKSKLYKKDTVIIDCRANE</w:t>
      </w:r>
    </w:p>
    <w:p w14:paraId="3E66DAD4" w14:textId="77777777" w:rsidR="00931234" w:rsidRDefault="00931234" w:rsidP="00931234">
      <w:r>
        <w:t>RYQGLVEPAYSKAGHIPSAKNYFCKDLIKSDFENGSLKDIEFLKKFFKDLNNYDEVILSC</w:t>
      </w:r>
    </w:p>
    <w:p w14:paraId="0AE5CA31" w14:textId="77777777" w:rsidR="00931234" w:rsidRDefault="00931234" w:rsidP="00931234">
      <w:r>
        <w:t>GSGISACVNSLALRELDIPHKIYIGSFSDWISYDDNEIKTGQE*</w:t>
      </w:r>
    </w:p>
    <w:p w14:paraId="2C8A5EBE" w14:textId="77777777" w:rsidR="00931234" w:rsidRDefault="00931234" w:rsidP="00931234">
      <w:r>
        <w:t>&gt;CD630_15360   Clostridioides_difficile_630_NC_009089   ferredoxin-NADP(+) reductase subunit alpha</w:t>
      </w:r>
    </w:p>
    <w:p w14:paraId="5361678E" w14:textId="77777777" w:rsidR="00931234" w:rsidRDefault="00931234" w:rsidP="00931234">
      <w:r>
        <w:t>MSNKIVSKRQLTDSIYLMEIEAPRVAKSSQPGQFIIIKNDEKGERIPLTIADYDREKGTV</w:t>
      </w:r>
    </w:p>
    <w:p w14:paraId="5ACE85D4" w14:textId="77777777" w:rsidR="00931234" w:rsidRDefault="00931234" w:rsidP="00931234">
      <w:r>
        <w:t>TIVFQTVGASTKKLAMFEENDFVMDFVGPLGQASEFIHEDIEELRNKKILFVAGGVGSAP</w:t>
      </w:r>
    </w:p>
    <w:p w14:paraId="3FF10EA7" w14:textId="77777777" w:rsidR="00931234" w:rsidRDefault="00931234" w:rsidP="00931234">
      <w:r>
        <w:t>VYPQVKWFKEHGLDVDVIIGARTKELIILEDDMKKVAKNVYVSTDDGTYGFNGRVTDLLK</w:t>
      </w:r>
    </w:p>
    <w:p w14:paraId="1DCBE114" w14:textId="77777777" w:rsidR="00931234" w:rsidRDefault="00931234" w:rsidP="00931234">
      <w:r>
        <w:t>DLVDNQGKKYDQAIVIGPMIMMKFMCQLTKELNIPTIVSLNTIMIDGTGMCGGCRVSVGN</w:t>
      </w:r>
    </w:p>
    <w:p w14:paraId="31868FE3" w14:textId="77777777" w:rsidR="00931234" w:rsidRDefault="00931234" w:rsidP="00931234">
      <w:r>
        <w:t>ETKFACVDGPEFDGHLVDFDQAMRRQSMYKTQEGRAMLKLEEGDSHHHSNCGCGGNK*</w:t>
      </w:r>
    </w:p>
    <w:p w14:paraId="124AC638" w14:textId="77777777" w:rsidR="00931234" w:rsidRDefault="00931234" w:rsidP="00931234">
      <w:r>
        <w:t>&gt;CD630_15370   Clostridioides_difficile_630_NC_009089   oxidoreductase</w:t>
      </w:r>
    </w:p>
    <w:p w14:paraId="59A30226" w14:textId="77777777" w:rsidR="00931234" w:rsidRDefault="00931234" w:rsidP="00931234">
      <w:r>
        <w:t>MDAKKVKVPVREQEPAVRATNFDEVCLGYNKEEAMAEANRCLACKKPKCVGGCPVGIDIP</w:t>
      </w:r>
    </w:p>
    <w:p w14:paraId="5D96414C" w14:textId="77777777" w:rsidR="00931234" w:rsidRDefault="00931234" w:rsidP="00931234">
      <w:r>
        <w:t>GFITKIKEDDIEGAAKVIAKSSSLPAVCGRVCPQESQCEGVCILGIKSDAVSIGKLERFV</w:t>
      </w:r>
    </w:p>
    <w:p w14:paraId="6853E41D" w14:textId="77777777" w:rsidR="00931234" w:rsidRDefault="00931234" w:rsidP="00931234">
      <w:r>
        <w:t>ADWSKENDINLSDTEPKKNQKVAVIGSGPAGLACAGDLAKKGYDVTIFEAMHEPGGVLTY</w:t>
      </w:r>
    </w:p>
    <w:p w14:paraId="75630EC3" w14:textId="77777777" w:rsidR="00931234" w:rsidRDefault="00931234" w:rsidP="00931234">
      <w:r>
        <w:t>GIPEFRLPKQAVVQPEIDNIRKLGVKIETNVIVGKTITVDELIEDEGFEAIFIGSGAGLP</w:t>
      </w:r>
    </w:p>
    <w:p w14:paraId="743A540F" w14:textId="77777777" w:rsidR="00931234" w:rsidRDefault="00931234" w:rsidP="00931234">
      <w:r>
        <w:t>MFMNIPGENANGVFSANEFLTRVNLMKAYRDDYDTPISSGKKVAVVGGGNVAMDAARTAL</w:t>
      </w:r>
    </w:p>
    <w:p w14:paraId="7CB7C226" w14:textId="77777777" w:rsidR="00931234" w:rsidRDefault="00931234" w:rsidP="00931234">
      <w:r>
        <w:t>RLGSESYIVYRRSEKELPARAEEVHHAKEEGIIFNTLTNPKEILVDENGYVKGMVCIRME</w:t>
      </w:r>
    </w:p>
    <w:p w14:paraId="30A03201" w14:textId="77777777" w:rsidR="00931234" w:rsidRDefault="00931234" w:rsidP="00931234">
      <w:r>
        <w:t>LGEPDDSGRRRPIEIEGSEFVLDVDTVIMSLGTSPNPLISSTTKSLDINKKRCLITDENG</w:t>
      </w:r>
    </w:p>
    <w:p w14:paraId="0CAB1021" w14:textId="77777777" w:rsidR="00931234" w:rsidRDefault="00931234" w:rsidP="00931234">
      <w:r>
        <w:lastRenderedPageBreak/>
        <w:t>QTSKEGVFAGGDAVTGAATVISAMGAGKTAAASIDEYLKAKVNA*</w:t>
      </w:r>
    </w:p>
    <w:p w14:paraId="19968B92" w14:textId="77777777" w:rsidR="00931234" w:rsidRDefault="00931234" w:rsidP="00931234">
      <w:r>
        <w:t>&gt;CDIF1296T_01612   Clostridioides_difficile_ATCC_9689__DSM_1296_strain_DSM1296_CP011968   ABC transporter ATP-binding protein</w:t>
      </w:r>
    </w:p>
    <w:p w14:paraId="3F7521C0" w14:textId="77777777" w:rsidR="00931234" w:rsidRDefault="00931234" w:rsidP="00931234">
      <w:r>
        <w:t>MVKVVYSRYYGIVVKIKNYGEYKMNILSIRNISKTYCGNIPFKALDKVSLNIEKGEFVSV</w:t>
      </w:r>
    </w:p>
    <w:p w14:paraId="0B9CA80E" w14:textId="77777777" w:rsidR="00931234" w:rsidRDefault="00931234" w:rsidP="00931234">
      <w:r>
        <w:t>MGPSGSGKSTLLNIISTVDRQSEGEVVLDGYDVSKLKGEKLAEFRRKQLGFVFQDFNLID</w:t>
      </w:r>
    </w:p>
    <w:p w14:paraId="13E7EABE" w14:textId="77777777" w:rsidR="00931234" w:rsidRDefault="00931234" w:rsidP="00931234">
      <w:r>
        <w:t>TLTVGENIMLPLTLEGESIKDMNIQTKSISKFLGIDKILDRKTYEISGGQAQRCAIARAI</w:t>
      </w:r>
    </w:p>
    <w:p w14:paraId="432543B4" w14:textId="77777777" w:rsidR="00931234" w:rsidRDefault="00931234" w:rsidP="00931234">
      <w:r>
        <w:t>INKPAILLADEPTGNLDSKSTDDVLKLFTRINKEQKVTTLMVTHEAYSASYSDRVIFIKD</w:t>
      </w:r>
    </w:p>
    <w:p w14:paraId="07A33194" w14:textId="77777777" w:rsidR="00931234" w:rsidRDefault="00931234" w:rsidP="00931234">
      <w:r>
        <w:t>GCIYTEIKKSESSNSFYSDILAVLSQIGGVR*</w:t>
      </w:r>
    </w:p>
    <w:p w14:paraId="1AB19E6F" w14:textId="77777777" w:rsidR="00931234" w:rsidRDefault="00931234" w:rsidP="00931234">
      <w:r>
        <w:t>&gt;CD630_15410   Clostridioides_difficile_630_NC_009089   MATE family drug/sodium antiporter</w:t>
      </w:r>
    </w:p>
    <w:p w14:paraId="2B17CD7C" w14:textId="77777777" w:rsidR="00931234" w:rsidRDefault="00931234" w:rsidP="00931234">
      <w:r>
        <w:t>MENQQLLGTERISKLLLKYSIPAIIGMLVNSLYNVVDRIFIGNIPGVGPLAITGLGVTMP</w:t>
      </w:r>
    </w:p>
    <w:p w14:paraId="4B32DAA0" w14:textId="77777777" w:rsidR="00931234" w:rsidRDefault="00931234" w:rsidP="00931234">
      <w:r>
        <w:t>IMTIILAFGMLIGIGTTTTISIKLGQGKVEEARKLIGNAMTLSVITGIIIMILGILFANK</w:t>
      </w:r>
    </w:p>
    <w:p w14:paraId="78F9F806" w14:textId="77777777" w:rsidR="00931234" w:rsidRDefault="00931234" w:rsidP="00931234">
      <w:r>
        <w:t>ILTLFGASENTLIYAKSYINIILLGTVVNLLSFSLNHSIRADGSPKISAGIMIVGCLTNI</w:t>
      </w:r>
    </w:p>
    <w:p w14:paraId="28ACFE75" w14:textId="77777777" w:rsidR="00931234" w:rsidRDefault="00931234" w:rsidP="00931234">
      <w:r>
        <w:t>VLDWILIFGFNLGIQGAAIATVTSQALTAILTIGYYISGKSNLRFSKSNLKLDKKLIKAV</w:t>
      </w:r>
    </w:p>
    <w:p w14:paraId="0FAAA726" w14:textId="77777777" w:rsidR="00931234" w:rsidRDefault="00931234" w:rsidP="00931234">
      <w:r>
        <w:t>FAIGMSPFAMQLAASLVQVISNIALKTHGGDLAIGAMATISSIAMVFLMPIFGINQGAQP</w:t>
      </w:r>
    </w:p>
    <w:p w14:paraId="20DB0BB6" w14:textId="77777777" w:rsidR="00931234" w:rsidRDefault="00931234" w:rsidP="00931234">
      <w:r>
        <w:t>IIGFNYGAEKYDRVKKAYLGSLVVATIILCMGMVVVMLFPEAIIGIFNKDPELMNISVNG</w:t>
      </w:r>
    </w:p>
    <w:p w14:paraId="0E5D13B8" w14:textId="77777777" w:rsidR="00931234" w:rsidRDefault="00931234" w:rsidP="00931234">
      <w:r>
        <w:t>LRIYLLMLPIVGLSVTGTNFIQSIGKAKMAMLLSLLRQVILLIPAVLILPTFLGLQGVWT</w:t>
      </w:r>
    </w:p>
    <w:p w14:paraId="23CA4214" w14:textId="77777777" w:rsidR="00931234" w:rsidRDefault="00931234" w:rsidP="00931234">
      <w:r>
        <w:t>AQPVSDFIATVITGIVVFRELKRYTPKTEKLNENERLNEITTE*</w:t>
      </w:r>
    </w:p>
    <w:p w14:paraId="2155B0A4" w14:textId="77777777" w:rsidR="00931234" w:rsidRDefault="00931234" w:rsidP="00931234">
      <w:r>
        <w:t>&gt;CD630_15430   Clostridioides_difficile_630_NC_009089   FMN-dependent NADH-azoreductase</w:t>
      </w:r>
    </w:p>
    <w:p w14:paraId="6F663FF8" w14:textId="77777777" w:rsidR="00931234" w:rsidRDefault="00931234" w:rsidP="00931234">
      <w:r>
        <w:t>MKKKLLYINVNSKPEDLSSSKTVARKFINKFMEKNKDFEVEEIDLYKEHIPRLEYQYFEK</w:t>
      </w:r>
    </w:p>
    <w:p w14:paraId="40B0F65E" w14:textId="77777777" w:rsidR="00931234" w:rsidRDefault="00931234" w:rsidP="00931234">
      <w:r>
        <w:t>RNSIVSEENAKNLDDKDRKELTKIRNLCDQFVSASVYVIAAPMWSLSFPAPLKEYIDCII</w:t>
      </w:r>
    </w:p>
    <w:p w14:paraId="5FE855EE" w14:textId="77777777" w:rsidR="00931234" w:rsidRDefault="00931234" w:rsidP="00931234">
      <w:r>
        <w:t>QDGKTISFEGNDKPQGILNDIDRSMVYIQSSGGHIPWVLKPVMNKGLNYVESIMKFIGIK</w:t>
      </w:r>
    </w:p>
    <w:p w14:paraId="6F3566DF" w14:textId="77777777" w:rsidR="00931234" w:rsidRDefault="00931234" w:rsidP="00931234">
      <w:r>
        <w:t>KFDELLVDGTGTSEEERQAAIEKASEKIDGIIDGMKF*</w:t>
      </w:r>
    </w:p>
    <w:p w14:paraId="6EB869ED" w14:textId="77777777" w:rsidR="00931234" w:rsidRDefault="00931234" w:rsidP="00931234">
      <w:r>
        <w:t>&gt;CD630_15431   Clostridioides_difficile_630_NC_009089   hypothetical protein</w:t>
      </w:r>
    </w:p>
    <w:p w14:paraId="33C49F1C" w14:textId="77777777" w:rsidR="00931234" w:rsidRDefault="00931234" w:rsidP="00931234">
      <w:r>
        <w:t>MREEKSNEKYDCYWCNQENNFCVEIKDNIVMIDDGTGTLKQAVFIGYKQIQINLNCSHCQ</w:t>
      </w:r>
    </w:p>
    <w:p w14:paraId="1918D24F" w14:textId="77777777" w:rsidR="00931234" w:rsidRDefault="00931234" w:rsidP="00931234">
      <w:r>
        <w:t>NLNRIKLNL*</w:t>
      </w:r>
    </w:p>
    <w:p w14:paraId="6848F212" w14:textId="77777777" w:rsidR="00931234" w:rsidRDefault="00931234" w:rsidP="00931234">
      <w:r>
        <w:t>&gt;CD630_15460   Clostridioides_difficile_630_NC_009089   channel-forming hemolysin</w:t>
      </w:r>
    </w:p>
    <w:p w14:paraId="517B806B" w14:textId="77777777" w:rsidR="00931234" w:rsidRDefault="00931234" w:rsidP="00931234">
      <w:r>
        <w:t>MYQFFLKGRDPISSLTHFIGACLSLLATIILVFQSVTLQETSLLMIVSVSVFGLSLIALY</w:t>
      </w:r>
    </w:p>
    <w:p w14:paraId="09FA6796" w14:textId="77777777" w:rsidR="00931234" w:rsidRDefault="00931234" w:rsidP="00931234">
      <w:r>
        <w:t>SASSYYHFLKGTPEQELFFRKVDHAMIYVLIAGSYTPICLNFMEKKEGIIFVTAIWIVAF</w:t>
      </w:r>
    </w:p>
    <w:p w14:paraId="66648961" w14:textId="77777777" w:rsidR="00931234" w:rsidRDefault="00931234" w:rsidP="00931234">
      <w:r>
        <w:t>IGIIIKIFWMDAPRWLSTSIYLLMGWAIVFDINAFNSIPKDCLRLLIMEGVSYSIGAIIY</w:t>
      </w:r>
    </w:p>
    <w:p w14:paraId="39F74EAB" w14:textId="77777777" w:rsidR="00931234" w:rsidRDefault="00931234" w:rsidP="00931234">
      <w:r>
        <w:t>IIKKPNISPEFGFHEIFHIFIMIGSLFHFLAVLLYVL*</w:t>
      </w:r>
    </w:p>
    <w:p w14:paraId="5F91B655" w14:textId="77777777" w:rsidR="00931234" w:rsidRDefault="00931234" w:rsidP="00931234">
      <w:r>
        <w:t>&gt;CD630_15461   Clostridioides_difficile_630_NC_009089   hypothetical protein</w:t>
      </w:r>
    </w:p>
    <w:p w14:paraId="740CCE44" w14:textId="77777777" w:rsidR="00931234" w:rsidRDefault="00931234" w:rsidP="00931234">
      <w:r>
        <w:lastRenderedPageBreak/>
        <w:t>MYKYDDYVNLTNDLDLPVEIRNKCVRIVSVSENLEDIIIVHKFKLYVVNEKYIKGIME*</w:t>
      </w:r>
    </w:p>
    <w:p w14:paraId="2A51FC6B" w14:textId="77777777" w:rsidR="00931234" w:rsidRDefault="00931234" w:rsidP="00931234">
      <w:r>
        <w:t>&gt;CD630_15490   Clostridioides_difficile_630_NC_009089   histidinol-phosphate aminotransferase</w:t>
      </w:r>
    </w:p>
    <w:p w14:paraId="264D5623" w14:textId="77777777" w:rsidR="00931234" w:rsidRDefault="00931234" w:rsidP="00931234">
      <w:r>
        <w:t>LREKESIRELRGYEPNHVNCKVKLDANEGSKRLFKYLIKEISDSDIDLNLYPEDSYSDLK</w:t>
      </w:r>
    </w:p>
    <w:p w14:paraId="7FEE3834" w14:textId="77777777" w:rsidR="00931234" w:rsidRDefault="00931234" w:rsidP="00931234">
      <w:r>
        <w:t>ESIIDYINISGVNKKNLLVGNGSSEIIDLIIHTFVDKDEVILSFSPSFSMYSIYSQINGS</w:t>
      </w:r>
    </w:p>
    <w:p w14:paraId="70EF2BA2" w14:textId="77777777" w:rsidR="00931234" w:rsidRDefault="00931234" w:rsidP="00931234">
      <w:r>
        <w:t>KFIGVESDENLVINIDNVIEKVKENNPKIVIVCNPNNPTGTILKREEIIKLLDSTNSLVV</w:t>
      </w:r>
    </w:p>
    <w:p w14:paraId="2269D2B9" w14:textId="77777777" w:rsidR="00931234" w:rsidRDefault="00931234" w:rsidP="00931234">
      <w:r>
        <w:t>LDEAYMDFGEESMLSDVFKYDNLIVLRTLSKAFGLAGIRTGYMLSNSSLINSVEKVRPPY</w:t>
      </w:r>
    </w:p>
    <w:p w14:paraId="50C5DA33" w14:textId="77777777" w:rsidR="00931234" w:rsidRDefault="00931234" w:rsidP="00931234">
      <w:r>
        <w:t>NLNSLSDFIATRALRNKDVVKAYIKEVKEEREVLYEEMIGMGIKAYKSQANFILFYSEIE</w:t>
      </w:r>
    </w:p>
    <w:p w14:paraId="5150ABF2" w14:textId="77777777" w:rsidR="00931234" w:rsidRDefault="00931234" w:rsidP="00931234">
      <w:r>
        <w:t>NLSQKLIDRGVLIRKFGGKLENYYRVTIGDKEENSMFVGAIRDILKKEK*</w:t>
      </w:r>
    </w:p>
    <w:p w14:paraId="1EE13F74" w14:textId="77777777" w:rsidR="00931234" w:rsidRDefault="00931234" w:rsidP="00931234">
      <w:r>
        <w:t>&gt;CD630_15500   Clostridioides_difficile_630_NC_009089   imidazoleglycerol-phosphate dehydratase</w:t>
      </w:r>
    </w:p>
    <w:p w14:paraId="424C0521" w14:textId="77777777" w:rsidR="00931234" w:rsidRDefault="00931234" w:rsidP="00931234">
      <w:r>
        <w:t>MRIWKVERNTLETQILVELNIDGSGKAEIDTGIGFLDHMLTLMSFHGKFDLKVICKGDTY</w:t>
      </w:r>
    </w:p>
    <w:p w14:paraId="796DA178" w14:textId="77777777" w:rsidR="00931234" w:rsidRDefault="00931234" w:rsidP="00931234">
      <w:r>
        <w:t>VDDHHSVEDIGIAIGEAFKNALGDKKGIRRYSNIYIPMDESLSMVAIDISNRPYLVFNAK</w:t>
      </w:r>
    </w:p>
    <w:p w14:paraId="7DD87AAA" w14:textId="77777777" w:rsidR="00931234" w:rsidRDefault="00931234" w:rsidP="00931234">
      <w:r>
        <w:t>FDTQMIGSMSTQCFKEFFRAFVNESRVTLHINLLYGENDHHKIESIFKAFARALKEGSEI</w:t>
      </w:r>
    </w:p>
    <w:p w14:paraId="74E6D88C" w14:textId="77777777" w:rsidR="00931234" w:rsidRDefault="00931234" w:rsidP="00931234">
      <w:r>
        <w:t>VSNEIASSKGVL*</w:t>
      </w:r>
    </w:p>
    <w:p w14:paraId="570E5863" w14:textId="77777777" w:rsidR="00931234" w:rsidRDefault="00931234" w:rsidP="00931234">
      <w:r>
        <w:t>&gt;CD630_15510   Clostridioides_difficile_630_NC_009089   imidazole glycerol phosphate synthase subunit HisH</w:t>
      </w:r>
    </w:p>
    <w:p w14:paraId="5C61AC99" w14:textId="77777777" w:rsidR="00931234" w:rsidRDefault="00931234" w:rsidP="00931234">
      <w:r>
        <w:t>MNIIVDYGLGNIDSVSRGFRKAGIETKISSDIDEIKQADSLILPGVGAFRDSISALDKLG</w:t>
      </w:r>
    </w:p>
    <w:p w14:paraId="2A27533C" w14:textId="77777777" w:rsidR="00931234" w:rsidRDefault="00931234" w:rsidP="00931234">
      <w:r>
        <w:t>LIPIIKEHVSKGKFMIGICLGMQLLYEKSYEYGEYEGLGLIKGSIDKLDISLKVPHMGWN</w:t>
      </w:r>
    </w:p>
    <w:p w14:paraId="41B0DC9E" w14:textId="77777777" w:rsidR="00931234" w:rsidRDefault="00931234" w:rsidP="00931234">
      <w:r>
        <w:t>NLKFNKANDDILKYINEDDYVYFVHSYYANSSNEELIAFSEYEKKIPAIVRKGNVYGIQF</w:t>
      </w:r>
    </w:p>
    <w:p w14:paraId="390C7F9A" w14:textId="77777777" w:rsidR="00931234" w:rsidRDefault="00931234" w:rsidP="00931234">
      <w:r>
        <w:t>HPEKSGEVGLNILRAYGEMIK*</w:t>
      </w:r>
    </w:p>
    <w:p w14:paraId="2F88077F" w14:textId="77777777" w:rsidR="00931234" w:rsidRDefault="00931234" w:rsidP="00931234">
      <w:r>
        <w:t>&gt;CD630_15520   Clostridioides_difficile_630_NC_009089   1-(5-phosphoribosyl)-5-[(5- phosphoribosylamino)methylideneamino] imidazole-4-carboxamide isomerase</w:t>
      </w:r>
    </w:p>
    <w:p w14:paraId="109450BB" w14:textId="77777777" w:rsidR="00931234" w:rsidRDefault="00931234" w:rsidP="00931234">
      <w:r>
        <w:t>MIIFPAIDIKDNKCVRLTQGEFDKVNVYYDNPLEVAYKWKNEGAEYIHIVDLNGARSEFG</w:t>
      </w:r>
    </w:p>
    <w:p w14:paraId="24E9D540" w14:textId="77777777" w:rsidR="00931234" w:rsidRDefault="00931234" w:rsidP="00931234">
      <w:r>
        <w:t>VNTKIIEDIANNIDIPIQVGGGVRDKEKVKSLINAGVTRVILGSIAIENLNLVEELVNEY</w:t>
      </w:r>
    </w:p>
    <w:p w14:paraId="39A6BE62" w14:textId="77777777" w:rsidR="00931234" w:rsidRDefault="00931234" w:rsidP="00931234">
      <w:r>
        <w:t>KEKIVVSIDAKDGKVAVRGWEVVSNVDSLTLCKQLEKIGVQTIVYTDISKDGMLQGPNFD</w:t>
      </w:r>
    </w:p>
    <w:p w14:paraId="4CE2900A" w14:textId="77777777" w:rsidR="00931234" w:rsidRDefault="00931234" w:rsidP="00931234">
      <w:r>
        <w:t>IYERIAKETSLNVIASGGVTSIEDVKRLKAMNLYGAIIGKALYDKKIDFKEAQQLCLLGE</w:t>
      </w:r>
    </w:p>
    <w:p w14:paraId="2ABCB2B1" w14:textId="77777777" w:rsidR="00931234" w:rsidRDefault="00931234" w:rsidP="00931234">
      <w:r>
        <w:t>*</w:t>
      </w:r>
    </w:p>
    <w:p w14:paraId="241FE8B9" w14:textId="77777777" w:rsidR="00931234" w:rsidRDefault="00931234" w:rsidP="00931234">
      <w:r>
        <w:t>&gt;CD630_15540   Clostridioides_difficile_630_NC_009089   bifunctional phosphoribosyl-AMP cyclohydrolase/phosphoribosyl-ATP pyrophosphatase</w:t>
      </w:r>
    </w:p>
    <w:p w14:paraId="772FD26D" w14:textId="77777777" w:rsidR="00931234" w:rsidRDefault="00931234" w:rsidP="00931234">
      <w:r>
        <w:t>MDNKCNNVYSDEVEKFIRSIKFDDKGLVPVVVQEVVSKDVLMLAYMNKDAIKKTLKDKIA</w:t>
      </w:r>
    </w:p>
    <w:p w14:paraId="00A89BE8" w14:textId="77777777" w:rsidR="00931234" w:rsidRDefault="00931234" w:rsidP="00931234">
      <w:r>
        <w:t>CYFSRSRQELWVKGETSGNTQKVVKMSYDCDVDTILLFVEQTGVACHTGNYSCFYRDLFD</w:t>
      </w:r>
    </w:p>
    <w:p w14:paraId="5F71D3F1" w14:textId="77777777" w:rsidR="00931234" w:rsidRDefault="00931234" w:rsidP="00931234">
      <w:r>
        <w:t>DSSKMELEVQTNILKELYDLINERKNNPVEGSYTNYLFEKGIDKILKKVGEESSEVIIAS</w:t>
      </w:r>
    </w:p>
    <w:p w14:paraId="2CDCBB64" w14:textId="77777777" w:rsidR="00931234" w:rsidRDefault="00931234" w:rsidP="00931234">
      <w:r>
        <w:t>KNTDKSELIYEISDLVYHTLVLMIEKGVEIDEIKKELLKRRK*</w:t>
      </w:r>
    </w:p>
    <w:p w14:paraId="2B0DAD6B" w14:textId="77777777" w:rsidR="00931234" w:rsidRDefault="00931234" w:rsidP="00931234">
      <w:r>
        <w:lastRenderedPageBreak/>
        <w:t>&gt;CD630_15550   Clostridioides_difficile_630_NC_009089   amino acid permease</w:t>
      </w:r>
    </w:p>
    <w:p w14:paraId="46C29D4A" w14:textId="77777777" w:rsidR="00931234" w:rsidRDefault="00931234" w:rsidP="00931234">
      <w:r>
        <w:t>MGSNELKKTLGVSAALSTVVGSVIGAGVFFKPQAVYTLTGGAPGLGILAWLIAGIITITA</w:t>
      </w:r>
    </w:p>
    <w:p w14:paraId="3318FB4C" w14:textId="77777777" w:rsidR="00931234" w:rsidRDefault="00931234" w:rsidP="00931234">
      <w:r>
        <w:t>GLTAAEVSVAIPKTGGMMVYIKEIYGEKLGFLTGWMQIVLFYPGMMAALGVIFGEQASAL</w:t>
      </w:r>
    </w:p>
    <w:p w14:paraId="606D5D29" w14:textId="77777777" w:rsidR="00931234" w:rsidRDefault="00931234" w:rsidP="00931234">
      <w:r>
        <w:t>IGSPSLLLPIAIGIIIIVAGLNMLGSKTGGVIQTVSTICKLIPLILIMVVGFIKGGGNNP</w:t>
      </w:r>
    </w:p>
    <w:p w14:paraId="5E9BE3D5" w14:textId="77777777" w:rsidR="00931234" w:rsidRDefault="00931234" w:rsidP="00931234">
      <w:r>
        <w:t>ILTPMVGEGLSLGSVLGQVLIAILFAFDGWMNVGTLAGEMKNPGKDLPKAIIGGLSVVMA</w:t>
      </w:r>
    </w:p>
    <w:p w14:paraId="1D803879" w14:textId="77777777" w:rsidR="00931234" w:rsidRDefault="00931234" w:rsidP="00931234">
      <w:r>
        <w:t>VYFIINLAYLWVLPANELANYASPASAVAEVIFGSMGGKIISVGILISVFGALNGFLLTG</w:t>
      </w:r>
    </w:p>
    <w:p w14:paraId="5B03487B" w14:textId="77777777" w:rsidR="00931234" w:rsidRDefault="00931234" w:rsidP="00931234">
      <w:r>
        <w:t>SRVAYTLATDKTLPKYGIFSKLNSAQVPANAIALVSVIASIYALSGQFNLLTDLAVFATW</w:t>
      </w:r>
    </w:p>
    <w:p w14:paraId="28007E50" w14:textId="77777777" w:rsidR="00931234" w:rsidRDefault="00931234" w:rsidP="00931234">
      <w:r>
        <w:t>IFYVLTFIGVMKLRKTHPNIPREYKVPLYPIVPIIAIASGIFVVVNQLCFAGMKTTMISI</w:t>
      </w:r>
    </w:p>
    <w:p w14:paraId="35FA7E8E" w14:textId="77777777" w:rsidR="00931234" w:rsidRDefault="00931234" w:rsidP="00931234">
      <w:r>
        <w:t>GGLVITAIGLPVYAYMTRGVKR*</w:t>
      </w:r>
    </w:p>
    <w:p w14:paraId="65D5EFF7" w14:textId="77777777" w:rsidR="00931234" w:rsidRDefault="00931234" w:rsidP="00931234">
      <w:r>
        <w:t>&gt;CD630_15570   Clostridioides_difficile_630_NC_009089   peptidyl-prolyl isomerase</w:t>
      </w:r>
    </w:p>
    <w:p w14:paraId="5B63C386" w14:textId="77777777" w:rsidR="00931234" w:rsidRDefault="00931234" w:rsidP="00931234">
      <w:r>
        <w:t>LNKKLYIGMVGILSLMMVGCNKSLAKVNDVEITKEQYKKTKAVLSATNNYINGQSLDELE</w:t>
      </w:r>
    </w:p>
    <w:p w14:paraId="1D50E1FE" w14:textId="77777777" w:rsidR="00931234" w:rsidRDefault="00931234" w:rsidP="00931234">
      <w:r>
        <w:t>KTLDKKGRNKLENVIISFMVDNELLYQEAKDKGLTPSKSEVDSKYQELEDKMNLNTSYKE</w:t>
      </w:r>
    </w:p>
    <w:p w14:paraId="42FA9FD8" w14:textId="77777777" w:rsidR="00931234" w:rsidRDefault="00931234" w:rsidP="00931234">
      <w:r>
        <w:t>KMDKAGVDKDYLKQEISRDLAIDKNKKAFEDRINISDNDMEAYYTSHKKDFNVEEVSASQ</w:t>
      </w:r>
    </w:p>
    <w:p w14:paraId="23D301C1" w14:textId="77777777" w:rsidR="00931234" w:rsidRDefault="00931234" w:rsidP="00931234">
      <w:r>
        <w:t>ILISTLDKNKKEVSKDKKEALKKKADNILTKIKNGESFESLAKKYSDDKATGKNGGQLGY</w:t>
      </w:r>
    </w:p>
    <w:p w14:paraId="70F70C3F" w14:textId="77777777" w:rsidR="00931234" w:rsidRDefault="00931234" w:rsidP="00931234">
      <w:r>
        <w:t>FTKDDKNAEFTKEVFKLKKNEVSNVFETSYGYHIVKVTDKRERQKSFNECQSLIRESILN</w:t>
      </w:r>
    </w:p>
    <w:p w14:paraId="509DC37F" w14:textId="77777777" w:rsidR="00931234" w:rsidRDefault="00931234" w:rsidP="00931234">
      <w:r>
        <w:t>EKYIEHIKKLNEDAKIDR*</w:t>
      </w:r>
    </w:p>
    <w:p w14:paraId="4F61CDA8" w14:textId="77777777" w:rsidR="00931234" w:rsidRDefault="00931234" w:rsidP="00931234">
      <w:r>
        <w:t>&gt;CD630_15580   Clostridioides_difficile_630_NC_009089   ECF RNA polymerase sigma factor CsfV</w:t>
      </w:r>
    </w:p>
    <w:p w14:paraId="761B7CCC" w14:textId="77777777" w:rsidR="00931234" w:rsidRDefault="00931234" w:rsidP="00931234">
      <w:r>
        <w:t>MFKSLKRTKVEKYIIDNKDSFYRIAYSYTKNEEDALDVVQEAMYKALYSVENIKEVNYIK</w:t>
      </w:r>
    </w:p>
    <w:p w14:paraId="178F84FD" w14:textId="77777777" w:rsidR="00931234" w:rsidRDefault="00931234" w:rsidP="00931234">
      <w:r>
        <w:t>TWFYKILVRTSIDFIRKNRKYNNMTDIDLIDETGEYDKYTDLDLRRALEELPIEYKSIII</w:t>
      </w:r>
    </w:p>
    <w:p w14:paraId="77EDA085" w14:textId="77777777" w:rsidR="00931234" w:rsidRDefault="00931234" w:rsidP="00931234">
      <w:r>
        <w:t>LRFFEDLKIEEVAIILDENVNTVKTRLYTALKKLKLKIEE*</w:t>
      </w:r>
    </w:p>
    <w:p w14:paraId="7233FA83" w14:textId="77777777" w:rsidR="00931234" w:rsidRDefault="00931234" w:rsidP="00931234">
      <w:r>
        <w:t>&gt;CD630_15590   Clostridioides_difficile_630_NC_009089   anti ECF RNA polymerase sigma factor RsiV</w:t>
      </w:r>
    </w:p>
    <w:p w14:paraId="4F1E5885" w14:textId="77777777" w:rsidR="00931234" w:rsidRDefault="00931234" w:rsidP="00931234">
      <w:r>
        <w:t>MTSKERLNKLKDEYHKIPIPKKLDTIINHEKIENIYREKNKKVNRLRFKVAIAFACIFTV</w:t>
      </w:r>
    </w:p>
    <w:p w14:paraId="5A36B391" w14:textId="77777777" w:rsidR="00931234" w:rsidRDefault="00931234" w:rsidP="00931234">
      <w:r>
        <w:t>LVNISPVFADNFSKIPVIGAIVEVITIKNYSLKSENYEAEIDIPKIRGLKDKNLEQRLNS</w:t>
      </w:r>
    </w:p>
    <w:p w14:paraId="7F93A5ED" w14:textId="77777777" w:rsidR="00931234" w:rsidRDefault="00931234" w:rsidP="00931234">
      <w:r>
        <w:t>SFMEDGKRLYHQFQERMEKIQSSKNKGYKSLSLSYSVKNNSKKFLSIEMTKNEIEASSYV</w:t>
      </w:r>
    </w:p>
    <w:p w14:paraId="5E5176A6" w14:textId="77777777" w:rsidR="00931234" w:rsidRDefault="00931234" w:rsidP="00931234">
      <w:r>
        <w:t>SKVHYTIDKKRQIVLTLPMLFKDDKYIKVISDNIKEQMREQMKKDSTKSYFIDQKKDLPV</w:t>
      </w:r>
    </w:p>
    <w:p w14:paraId="76419A63" w14:textId="77777777" w:rsidR="00931234" w:rsidRDefault="00931234" w:rsidP="00931234">
      <w:r>
        <w:t>EDFKTINKYQDFYFNKNEDLVICFDEYEVAPGYMGAVEFVIPYKVIKDL*</w:t>
      </w:r>
    </w:p>
    <w:p w14:paraId="4DCCD13C" w14:textId="77777777" w:rsidR="00931234" w:rsidRDefault="00931234" w:rsidP="00931234">
      <w:r>
        <w:t>&gt;QAE_RS0207755   Clostridioides_difficile_QCD_23m63_NZ_CM000660   xanthine dehydrogenase accessory protein XdhC</w:t>
      </w:r>
    </w:p>
    <w:p w14:paraId="4583BBA5" w14:textId="77777777" w:rsidR="00931234" w:rsidRDefault="00931234" w:rsidP="00931234">
      <w:r>
        <w:t>MNIYEQAIRLIENNEDFAFATITSHSGSTPRETGAMMIVKNDSTIFGSVGGGSVEAECIK</w:t>
      </w:r>
    </w:p>
    <w:p w14:paraId="69C28267" w14:textId="77777777" w:rsidR="00931234" w:rsidRDefault="00931234" w:rsidP="00931234">
      <w:r>
        <w:t>HAINVIKNRESMLYKFTLNKSDVAKLGMICGGTGEIQIDFIDSKLKSNIEKFNKRLKENT</w:t>
      </w:r>
    </w:p>
    <w:p w14:paraId="6611A4F9" w14:textId="77777777" w:rsidR="00931234" w:rsidRDefault="00931234" w:rsidP="00931234">
      <w:r>
        <w:t>SKAYIFGAGHISRDVAVILSLLEFRTVVIDDREEFANHERFPESEVIVLDSFEEIPDFPT</w:t>
      </w:r>
    </w:p>
    <w:p w14:paraId="4DF2D274" w14:textId="77777777" w:rsidR="00931234" w:rsidRDefault="00931234" w:rsidP="00931234">
      <w:r>
        <w:lastRenderedPageBreak/>
        <w:t>DENSYIIILTRGHLYDSSALEWALKRDAGYIGMIGSRTKIGLTYEKLMKKGFKKEELSRV</w:t>
      </w:r>
    </w:p>
    <w:p w14:paraId="7780787D" w14:textId="77777777" w:rsidR="00931234" w:rsidRDefault="00931234" w:rsidP="00931234">
      <w:r>
        <w:t>HAPIGIKLNAQTPAEIAVCIAAELINCRANKGKIN*</w:t>
      </w:r>
    </w:p>
    <w:p w14:paraId="169B5723" w14:textId="77777777" w:rsidR="00931234" w:rsidRDefault="00931234" w:rsidP="00931234">
      <w:r>
        <w:t>&gt;CD630_15640   Clostridioides_difficile_630_NC_009089   hypothetical protein</w:t>
      </w:r>
    </w:p>
    <w:p w14:paraId="606A99C7" w14:textId="77777777" w:rsidR="00931234" w:rsidRDefault="00931234" w:rsidP="00931234">
      <w:r>
        <w:t>MENTVYAKLNQGIDSFLRVAMTLRRREVDIQSISMTVDNMNNSGIKLIVNEEKTSLDSVL</w:t>
      </w:r>
    </w:p>
    <w:p w14:paraId="749A4CBE" w14:textId="77777777" w:rsidR="00931234" w:rsidRDefault="00931234" w:rsidP="00931234">
      <w:r>
        <w:t>NHMKKLHDIREITVERMRH*</w:t>
      </w:r>
    </w:p>
    <w:p w14:paraId="5E7F12FA" w14:textId="77777777" w:rsidR="00931234" w:rsidRDefault="00931234" w:rsidP="00931234">
      <w:r>
        <w:t>&gt;UAB_RS0208770   Clostridioides_difficile_ATCC_43255_NZ_CM000604   ketol-acid reductoisomerase</w:t>
      </w:r>
    </w:p>
    <w:p w14:paraId="4C07E7B2" w14:textId="77777777" w:rsidR="00931234" w:rsidRDefault="00931234" w:rsidP="00931234">
      <w:r>
        <w:t>MKMARMYYEKDVDLEVLKNKKVAVLGYGSQGHAHAQNLRDNGVHVMIGLYDGSKSAQKAK</w:t>
      </w:r>
    </w:p>
    <w:p w14:paraId="66508090" w14:textId="77777777" w:rsidR="00931234" w:rsidRDefault="00931234" w:rsidP="00931234">
      <w:r>
        <w:t>EDGFEVKSVAEATKESDLTMMLMPDEKQKKVYEESVKDNLKEGQTLAFAHGFNIHYNQVQ</w:t>
      </w:r>
    </w:p>
    <w:p w14:paraId="3960F98B" w14:textId="77777777" w:rsidR="00931234" w:rsidRDefault="00931234" w:rsidP="00931234">
      <w:r>
        <w:t>PPEFVDVVMVAPKGPGHLVRNVFTKGSGVPALFAVYQDYTKKATETVLAYAKGIGATRAG</w:t>
      </w:r>
    </w:p>
    <w:p w14:paraId="58520C2E" w14:textId="77777777" w:rsidR="00931234" w:rsidRDefault="00931234" w:rsidP="00931234">
      <w:r>
        <w:t>VLETTFKEETETDLFGEQSVLCGGISELIKLGYKTLVDAGYQKEVAYFECLHEMKLIVDL</w:t>
      </w:r>
    </w:p>
    <w:p w14:paraId="5EAA33E0" w14:textId="77777777" w:rsidR="00931234" w:rsidRDefault="00931234" w:rsidP="00931234">
      <w:r>
        <w:t>IYEGGFERMRYSISDTAEYGDYVSGKRVITDAAKQGMQNVLEDIQNGKFAKAWIKENEEG</w:t>
      </w:r>
    </w:p>
    <w:p w14:paraId="4294F92F" w14:textId="77777777" w:rsidR="00931234" w:rsidRDefault="00931234" w:rsidP="00931234">
      <w:r>
        <w:t>RENFLKTREEEYNTEIAEVGRNLRSMMSFLK*</w:t>
      </w:r>
    </w:p>
    <w:p w14:paraId="68284D9F" w14:textId="77777777" w:rsidR="00931234" w:rsidRDefault="00931234" w:rsidP="00931234">
      <w:r>
        <w:t>&gt;CD630_15660   Clostridioides_difficile_630_NC_009089   acetolactate synthase large subunit</w:t>
      </w:r>
    </w:p>
    <w:p w14:paraId="6D36CCE3" w14:textId="77777777" w:rsidR="00931234" w:rsidRDefault="00931234" w:rsidP="00931234">
      <w:r>
        <w:t>VRMNGAKVILECLKKEGIDTIFGYPGGAVIPLYDALYDYSDDFKHIRTSHEQGLVHAADG</w:t>
      </w:r>
    </w:p>
    <w:p w14:paraId="6A5F1188" w14:textId="77777777" w:rsidR="00931234" w:rsidRDefault="00931234" w:rsidP="00931234">
      <w:r>
        <w:t>YARSTNTVGVCFTTSGPGATNAITGIATAFMDSSPMVVISGQVPTSLLGKDSFQEIDITG</w:t>
      </w:r>
    </w:p>
    <w:p w14:paraId="5C306BFE" w14:textId="77777777" w:rsidR="00931234" w:rsidRDefault="00931234" w:rsidP="00931234">
      <w:r>
        <w:t>ATLSMTKHNYLVRNTKELVPTIKEAFRVANSGRKGPVLVDVPKDLFLAEMDFSGEDYDLC</w:t>
      </w:r>
    </w:p>
    <w:p w14:paraId="48ABC418" w14:textId="77777777" w:rsidR="00931234" w:rsidRDefault="00931234" w:rsidP="00931234">
      <w:r>
        <w:t>QIDDYMDYKSDFDLDDETNIKLLNEAIDIIKESKKPVIYAGGGVKSSDSEEILEKFATKI</w:t>
      </w:r>
    </w:p>
    <w:p w14:paraId="008E97E0" w14:textId="77777777" w:rsidR="00931234" w:rsidRDefault="00931234" w:rsidP="00931234">
      <w:r>
        <w:t>DTPVLNTLMGLGNIDRKNELSLGMVGMHGSRESNLALSNSDLVIAIGARFSDRVISKSSE</w:t>
      </w:r>
    </w:p>
    <w:p w14:paraId="796526F7" w14:textId="77777777" w:rsidR="00931234" w:rsidRDefault="00931234" w:rsidP="00931234">
      <w:r>
        <w:t>FAKNAKIIHIDIDPSEISKNIESNVSLVGDVKLVLSLLIERVESKNNSNWKEEIKRFRKS</w:t>
      </w:r>
    </w:p>
    <w:p w14:paraId="3894D395" w14:textId="77777777" w:rsidR="00931234" w:rsidRDefault="00931234" w:rsidP="00931234">
      <w:r>
        <w:t>EGVQTYEFHPQNILKKINEKYETLKKPTVVVTDVGQHQMWAAKYWNFKGNKSFITSAGLG</w:t>
      </w:r>
    </w:p>
    <w:p w14:paraId="4085D844" w14:textId="77777777" w:rsidR="00931234" w:rsidRDefault="00931234" w:rsidP="00931234">
      <w:r>
        <w:t>TMGFGLGAAIGTKVGNVDKNVVLVTGDGSFRMNCNELATVANYNVPMLILLLNNRTLGMV</w:t>
      </w:r>
    </w:p>
    <w:p w14:paraId="69C67A13" w14:textId="77777777" w:rsidR="00931234" w:rsidRDefault="00931234" w:rsidP="00931234">
      <w:r>
        <w:t>RQWQKLFSNQRYSQTDINENVDYVKLVNAYNIDGYKVSSMEELGKALDMIDFNKPVFLQC</w:t>
      </w:r>
    </w:p>
    <w:p w14:paraId="7E460EC7" w14:textId="77777777" w:rsidR="00931234" w:rsidRDefault="00931234" w:rsidP="00931234">
      <w:r>
        <w:t>DIDKDYDVYPIVAPNDALENLICN*</w:t>
      </w:r>
    </w:p>
    <w:p w14:paraId="60B1ED5D" w14:textId="77777777" w:rsidR="00931234" w:rsidRDefault="00931234" w:rsidP="00931234">
      <w:r>
        <w:t>&gt;QAE_RS0207780   Clostridioides_difficile_QCD_23m63_NZ_CM000660   manganese catalase</w:t>
      </w:r>
    </w:p>
    <w:p w14:paraId="24EBF968" w14:textId="77777777" w:rsidR="00931234" w:rsidRDefault="00931234" w:rsidP="00931234">
      <w:r>
        <w:t>MFKHDKALLKEVKVERPNPQYAVLMQEQLGGANGELKAAMQYLSQSFRIKDPQIKDLFLD</w:t>
      </w:r>
    </w:p>
    <w:p w14:paraId="0BCBBE7C" w14:textId="77777777" w:rsidR="00931234" w:rsidRDefault="00931234" w:rsidP="00931234">
      <w:r>
        <w:t>IAAEELSHMEMVAQTINLLNGHDVDYNAVNTGEIETHVLTGLSPVLINSSGAPWTANYVT</w:t>
      </w:r>
    </w:p>
    <w:p w14:paraId="22575B43" w14:textId="77777777" w:rsidR="00931234" w:rsidRDefault="00931234" w:rsidP="00931234">
      <w:r>
        <w:t>VTGDLVADLLSNIASEQRAKVVYEYLYRQIDDKYVKETIDFLLNREEAHNALFRDALNKV</w:t>
      </w:r>
    </w:p>
    <w:p w14:paraId="0C54E65F" w14:textId="77777777" w:rsidR="00931234" w:rsidRDefault="00931234" w:rsidP="00931234">
      <w:r>
        <w:t>KDTGSNRDFGVTEDSKLYFDLSTPGPNHDTKIDVNPPSFEKPLKNNFIFFMLF*</w:t>
      </w:r>
    </w:p>
    <w:p w14:paraId="30167380" w14:textId="77777777" w:rsidR="00931234" w:rsidRDefault="00931234" w:rsidP="00931234">
      <w:r>
        <w:t>&gt;CD630_15740   Clostridioides_difficile_630_NC_009089   hypothetical protein</w:t>
      </w:r>
    </w:p>
    <w:p w14:paraId="6859B6AF" w14:textId="77777777" w:rsidR="00931234" w:rsidRDefault="00931234" w:rsidP="00931234">
      <w:r>
        <w:t>VKFKRLRTSENKLYYKAMELYKISFPFHEQRKSSLQEEILKNKEYQFNLIYDKNQFVGII</w:t>
      </w:r>
    </w:p>
    <w:p w14:paraId="54C258D3" w14:textId="77777777" w:rsidR="00931234" w:rsidRDefault="00931234" w:rsidP="00931234">
      <w:r>
        <w:lastRenderedPageBreak/>
        <w:t>LCWETDDFIYVEHFCIFPEMRNNRYGQRALELLNKKGKTIILEIDLPIDEISIYRKAFYE</w:t>
      </w:r>
    </w:p>
    <w:p w14:paraId="3ED67D28" w14:textId="77777777" w:rsidR="00931234" w:rsidRDefault="00931234" w:rsidP="00931234">
      <w:r>
        <w:t>RVKYKTNNYEHIHPPYHEKFNGHNLIVMSYPEKLSKMEYDKFNHYLRNNVMSF*</w:t>
      </w:r>
    </w:p>
    <w:p w14:paraId="458C2D97" w14:textId="77777777" w:rsidR="00931234" w:rsidRDefault="00931234" w:rsidP="00931234">
      <w:r>
        <w:t>&gt;CD630_15750   Clostridioides_difficile_630_NC_009089   hypothetical protein</w:t>
      </w:r>
    </w:p>
    <w:p w14:paraId="2DBDCD54" w14:textId="77777777" w:rsidR="00931234" w:rsidRDefault="00931234" w:rsidP="00931234">
      <w:r>
        <w:t>MEKREKRIIISSLLSVSILMGLTSIYSILNKEDIILTVKGQEQKVSSFKKTVEELLDEQG</w:t>
      </w:r>
    </w:p>
    <w:p w14:paraId="657AD054" w14:textId="77777777" w:rsidR="00931234" w:rsidRDefault="00931234" w:rsidP="00931234">
      <w:r>
        <w:t>VKYNSEDKINPSLDTELKDDMKIKVVKVTKSKKEEIEKIPFDTKHVNDSNLLKGKSKVYQ</w:t>
      </w:r>
    </w:p>
    <w:p w14:paraId="339704ED" w14:textId="77777777" w:rsidR="00931234" w:rsidRDefault="00931234" w:rsidP="00931234">
      <w:r>
        <w:t>EGQEGEKKLVYNLTYHDGKLVKKVLSKEVISKEPTTKIIKYGTKEKVLIASRGANIRGGK</w:t>
      </w:r>
    </w:p>
    <w:p w14:paraId="43A4CCD7" w14:textId="77777777" w:rsidR="00931234" w:rsidRDefault="00931234" w:rsidP="00931234">
      <w:r>
        <w:t>HMKVVATAYAGDTITSTGTTPRWGVIAVDPRVIPYGTKVYIPKLGMTFVAEDCGGAIKGN</w:t>
      </w:r>
    </w:p>
    <w:p w14:paraId="24533EA8" w14:textId="77777777" w:rsidR="00931234" w:rsidRDefault="00931234" w:rsidP="00931234">
      <w:r>
        <w:t>RIDIFMNSEGKASNWGRKSIDIYLH*</w:t>
      </w:r>
    </w:p>
    <w:p w14:paraId="289771BF" w14:textId="77777777" w:rsidR="00931234" w:rsidRDefault="00931234" w:rsidP="00931234">
      <w:r>
        <w:t>&gt;EAA_RS0208060   Clostridioides_difficile_CIP_107932_NZ_CM000659   phosphoglucomutase</w:t>
      </w:r>
    </w:p>
    <w:p w14:paraId="54F38780" w14:textId="77777777" w:rsidR="00931234" w:rsidRDefault="00931234" w:rsidP="00931234">
      <w:r>
        <w:t>MDYTKTYEEWIKGSYFDEDTKLELENIKNNEKEIEDRFYKDLEFGTAGLRGIIEAGTNRI</w:t>
      </w:r>
    </w:p>
    <w:p w14:paraId="1DA20E8C" w14:textId="77777777" w:rsidR="00931234" w:rsidRDefault="00931234" w:rsidP="00931234">
      <w:r>
        <w:t>NKYTVRRATFGLANYILENTTKEETSRGVVIAHDNRHKSRQFCIESANTLAACGIKAYIF</w:t>
      </w:r>
    </w:p>
    <w:p w14:paraId="6D14CA8D" w14:textId="77777777" w:rsidR="00931234" w:rsidRDefault="00931234" w:rsidP="00931234">
      <w:r>
        <w:t>DSLRTTPELSFAVRSLNAIAGIVITASHNPPEYNGYKVYWEDGAQVMPEIANAITEKVNS</w:t>
      </w:r>
    </w:p>
    <w:p w14:paraId="51AB7E2E" w14:textId="77777777" w:rsidR="00931234" w:rsidRDefault="00931234" w:rsidP="00931234">
      <w:r>
        <w:t>IHDYSTIPTLTEANKNLVVLLDESQDTKFIEAVKSQIIRKDLVKNVGKSFKIVYTPLCGT</w:t>
      </w:r>
    </w:p>
    <w:p w14:paraId="3B148766" w14:textId="77777777" w:rsidR="00931234" w:rsidRDefault="00931234" w:rsidP="00931234">
      <w:r>
        <w:t>GNVPIRRALKEVGFENIIVVPEEENPDPNFAGLDYPNPEEKKALNRGILLAKEKGADLVI</w:t>
      </w:r>
    </w:p>
    <w:p w14:paraId="1D9B21FC" w14:textId="77777777" w:rsidR="00931234" w:rsidRDefault="00931234" w:rsidP="00931234">
      <w:r>
        <w:t>ATDPDCDRVGVAVKTTTGEYALLTGNQIGGMLTHYIIEGLKENNKLKENPTIIKTIVTSE</w:t>
      </w:r>
    </w:p>
    <w:p w14:paraId="6373706D" w14:textId="77777777" w:rsidR="00931234" w:rsidRDefault="00931234" w:rsidP="00931234">
      <w:r>
        <w:t>FGADIAKANNVDVLNVLTGFKFIGEKIKLFEQNKNRSYVFGYEESYGYLVGTHARDKDGV</w:t>
      </w:r>
    </w:p>
    <w:p w14:paraId="5EACE20F" w14:textId="77777777" w:rsidR="00931234" w:rsidRDefault="00931234" w:rsidP="00931234">
      <w:r>
        <w:t>VSSLLISEMAAFYYSKGISLYDGLIELYKKYGFFKEQTISLTLKGIEGVEKIKEIISYFR</w:t>
      </w:r>
    </w:p>
    <w:p w14:paraId="296938D6" w14:textId="77777777" w:rsidR="00931234" w:rsidRDefault="00931234" w:rsidP="00931234">
      <w:r>
        <w:t>ENQIDYINSIKVVDKKDYKNGIDNLPKSNVLKYFLEDESWVAIRPSGTEPKLKFYIAVKG</w:t>
      </w:r>
    </w:p>
    <w:p w14:paraId="44B625FC" w14:textId="77777777" w:rsidR="00931234" w:rsidRDefault="00931234" w:rsidP="00931234">
      <w:r>
        <w:t>ASDIEADKKIQGLKKYIDDMVEKIKIKYYYFIR*</w:t>
      </w:r>
    </w:p>
    <w:p w14:paraId="1ADC0FE3" w14:textId="77777777" w:rsidR="00931234" w:rsidRDefault="00931234" w:rsidP="00931234">
      <w:r>
        <w:t>&gt;CD630_15790   Clostridioides_difficile_630_NC_009089   sporulation-associated two-component sensor histidine kinase</w:t>
      </w:r>
    </w:p>
    <w:p w14:paraId="075A3B0E" w14:textId="77777777" w:rsidR="00931234" w:rsidRDefault="00931234" w:rsidP="00931234">
      <w:r>
        <w:t>MDTHNKYVNFIKNIPVPFLYCRIVKRQEDIEYRVEYISKGMGKVLQLEEGICDKNILDVL</w:t>
      </w:r>
    </w:p>
    <w:p w14:paraId="2B98356B" w14:textId="77777777" w:rsidR="00931234" w:rsidRDefault="00931234" w:rsidP="00931234">
      <w:r>
        <w:t>PVFKSKKYFKELFSNEVDCIKRYIPTLKNWINIKKQIIGDSYIILYFGKIVFDYRQIIDS</w:t>
      </w:r>
    </w:p>
    <w:p w14:paraId="09461F98" w14:textId="77777777" w:rsidR="00931234" w:rsidRDefault="00931234" w:rsidP="00931234">
      <w:r>
        <w:t>FDKKEKVAYIKDEEGIYIDCSENLIPILNNNIKTTKDIFGKNDIEVWGENTGKLFRDDYR</w:t>
      </w:r>
    </w:p>
    <w:p w14:paraId="6236B5E6" w14:textId="77777777" w:rsidR="00931234" w:rsidRDefault="00931234" w:rsidP="00931234">
      <w:r>
        <w:t>EGVSSKKRFLQNLFEYEETFFMVEKYFLYDEDELLGTIGIVDNIIYSGYSNRNYNSKDLM</w:t>
      </w:r>
    </w:p>
    <w:p w14:paraId="67ED34C9" w14:textId="77777777" w:rsidR="00931234" w:rsidRDefault="00931234" w:rsidP="00931234">
      <w:r>
        <w:t>KMIEHSIPENMFYKDVYGNYIGFNSGFLNLACMNKEELLGKNSYKISEEEALIDKIFESD</w:t>
      </w:r>
    </w:p>
    <w:p w14:paraId="120EE301" w14:textId="77777777" w:rsidR="00931234" w:rsidRDefault="00931234" w:rsidP="00931234">
      <w:r>
        <w:t>KGVVENKKVVTFELNISMNDENKCIEITKRPFFDSYGSVIGIIGTARDISRRKRLEEEMD</w:t>
      </w:r>
    </w:p>
    <w:p w14:paraId="60276AFD" w14:textId="77777777" w:rsidR="00931234" w:rsidRDefault="00931234" w:rsidP="00931234">
      <w:r>
        <w:t>KTRMEFFANLSHELRTPINLISSSLQVIEKKEADLIESNDTLKRNLGIIKQNGNRILRLV</w:t>
      </w:r>
    </w:p>
    <w:p w14:paraId="63404CA4" w14:textId="77777777" w:rsidR="00931234" w:rsidRDefault="00931234" w:rsidP="00931234">
      <w:r>
        <w:t>NNVIDFTKMQSGYLDFKPEESDIIAFIEEICMSVADFASQNNIQLTFDTEIEEFSMLFDS</w:t>
      </w:r>
    </w:p>
    <w:p w14:paraId="34C91C86" w14:textId="77777777" w:rsidR="00931234" w:rsidRDefault="00931234" w:rsidP="00931234">
      <w:r>
        <w:t>EKLERIILNLLSNGIKYNKKDGKINIFLYVKDNVFNMKISDSGIGIPKEKIDKIFNRFEQ</w:t>
      </w:r>
    </w:p>
    <w:p w14:paraId="22581E91" w14:textId="77777777" w:rsidR="00931234" w:rsidRDefault="00931234" w:rsidP="00931234">
      <w:r>
        <w:t>IDNELSYRVKGSGIGLSLVKSLVELHEGSISLKSQLGIGSEFIVSLPVRSKNNIEKYNHK</w:t>
      </w:r>
    </w:p>
    <w:p w14:paraId="29996B02" w14:textId="77777777" w:rsidR="00931234" w:rsidRDefault="00931234" w:rsidP="00931234">
      <w:r>
        <w:lastRenderedPageBreak/>
        <w:t>REISNELSKKLEIEFSDL*</w:t>
      </w:r>
    </w:p>
    <w:p w14:paraId="7DAAE664" w14:textId="77777777" w:rsidR="00931234" w:rsidRDefault="00931234" w:rsidP="00931234">
      <w:r>
        <w:t>&gt;CD630_15800   Clostridioides_difficile_630_NC_009089   homoserine dehydrogenase</w:t>
      </w:r>
    </w:p>
    <w:p w14:paraId="20559326" w14:textId="77777777" w:rsidR="00931234" w:rsidRDefault="00931234" w:rsidP="00931234">
      <w:r>
        <w:t>MENKVKIGVLGYGVVGSGLIDIIDNNKEKRNIEIVGILVNNLEKHKDKKYSNIITNNIDD</w:t>
      </w:r>
    </w:p>
    <w:p w14:paraId="0DFAE65C" w14:textId="77777777" w:rsidR="00931234" w:rsidRDefault="00931234" w:rsidP="00931234">
      <w:r>
        <w:t>IFNKDIDILVEVMGGLEPSLSYIKKALNNKIHVVTANKDLLAECGDELAKLASENKVSIK</w:t>
      </w:r>
    </w:p>
    <w:p w14:paraId="6D640AD2" w14:textId="77777777" w:rsidR="00931234" w:rsidRDefault="00931234" w:rsidP="00931234">
      <w:r>
        <w:t>FEASVAGGIPVLKPIIESLEGNNIDSINAILNGTTNFILSKMYDENLSYDMALRQAQELG</w:t>
      </w:r>
    </w:p>
    <w:p w14:paraId="32000B5B" w14:textId="77777777" w:rsidR="00931234" w:rsidRDefault="00931234" w:rsidP="00931234">
      <w:r>
        <w:t>FAEANPESDVLGYDAARKLSILSTLAYDNRVYWKDVYLEGITDIDEKDIEYAKKLNCKIK</w:t>
      </w:r>
    </w:p>
    <w:p w14:paraId="46C07FA5" w14:textId="77777777" w:rsidR="00931234" w:rsidRDefault="00931234" w:rsidP="00931234">
      <w:r>
        <w:t>LIGQSKYENDKVSAFVRPVLVEKDNILARIDNEFNAVIVNGDSVGEVSFVGKGAGSLATG</w:t>
      </w:r>
    </w:p>
    <w:p w14:paraId="61EDB1C2" w14:textId="77777777" w:rsidR="00931234" w:rsidRDefault="00931234" w:rsidP="00931234">
      <w:r>
        <w:t>SAVYSDVIDIIDNRVSSIDSFTKDKIQVNKIVREKCGALLRFKKCNKDEILNIVENCLVK</w:t>
      </w:r>
    </w:p>
    <w:p w14:paraId="76C950FD" w14:textId="77777777" w:rsidR="00931234" w:rsidRDefault="00931234" w:rsidP="00931234">
      <w:r>
        <w:t>FDILNDDDELAIMVYADSEYEINNSLCLIKDKGYCEKMNKMLKIS*</w:t>
      </w:r>
    </w:p>
    <w:p w14:paraId="2435013C" w14:textId="77777777" w:rsidR="00931234" w:rsidRDefault="00931234" w:rsidP="00931234">
      <w:r>
        <w:t>&gt;CD196_RS08285   Clostridioides_difficile_CD196_NC_013315   hypothetical protein</w:t>
      </w:r>
    </w:p>
    <w:p w14:paraId="207D1013" w14:textId="77777777" w:rsidR="00931234" w:rsidRDefault="00931234" w:rsidP="00931234">
      <w:r>
        <w:t>MENKKYANGGYSEDWYERGESTAKWFQNDREEYERAAYDEDRERRGSNCGCSDSGGNRPR</w:t>
      </w:r>
    </w:p>
    <w:p w14:paraId="78DE61FF" w14:textId="77777777" w:rsidR="00931234" w:rsidRDefault="00931234" w:rsidP="00931234">
      <w:r>
        <w:t>NCERFRREAEIREREAREAFCESSERKKEALAYECEARKLWEEAEKYWDEYSKYNYKGIE</w:t>
      </w:r>
    </w:p>
    <w:p w14:paraId="06625D37" w14:textId="77777777" w:rsidR="00931234" w:rsidRDefault="00931234" w:rsidP="00931234">
      <w:r>
        <w:t>YLAEAARLFDEGMECEARRNGNNGGNNNNCCHKCHKCNCNCCRK*</w:t>
      </w:r>
    </w:p>
    <w:p w14:paraId="069EB7EA" w14:textId="77777777" w:rsidR="00931234" w:rsidRDefault="00931234" w:rsidP="00931234">
      <w:r>
        <w:t>&gt;CD630_15820   Clostridioides_difficile_630_NC_009089   histidinol dehydrogenase</w:t>
      </w:r>
    </w:p>
    <w:p w14:paraId="12023093" w14:textId="77777777" w:rsidR="00931234" w:rsidRDefault="00931234" w:rsidP="00931234">
      <w:r>
        <w:t>MKSIKTSSMKEKVDEKILREQVSSIIEDIRNNKDVALKKYNEKFDRNTRDEFRITKEEIK</w:t>
      </w:r>
    </w:p>
    <w:p w14:paraId="790E4374" w14:textId="77777777" w:rsidR="00931234" w:rsidRDefault="00931234" w:rsidP="00931234">
      <w:r>
        <w:t>EAYKHVDDEFINNLKIAAKNIREFAKAQKLSFENPFEKEIYPGVILGQTNIPIESCLAYV</w:t>
      </w:r>
    </w:p>
    <w:p w14:paraId="333EA0FE" w14:textId="77777777" w:rsidR="00931234" w:rsidRDefault="00931234" w:rsidP="00931234">
      <w:r>
        <w:t>PGGQYPLFSTALMLIIPAKVAGVKRIVACSPTMKNTEKINPKTLVAMDIAGADEIYATGG</w:t>
      </w:r>
    </w:p>
    <w:p w14:paraId="04B300D3" w14:textId="77777777" w:rsidR="00931234" w:rsidRDefault="00931234" w:rsidP="00931234">
      <w:r>
        <w:t>VQAIAAFTYGTEKINPVDIIVGPGNKFVTEAKRQCYGQVGIDFVAGPSEVLIIADETSNP</w:t>
      </w:r>
    </w:p>
    <w:p w14:paraId="62335C3E" w14:textId="77777777" w:rsidR="00931234" w:rsidRDefault="00931234" w:rsidP="00931234">
      <w:r>
        <w:t>VYIAADLLAQCEHDLNARGILLTNSLEVAQKVEKNIESMLKDLPTKDISYSSWENNGEII</w:t>
      </w:r>
    </w:p>
    <w:p w14:paraId="67669C33" w14:textId="77777777" w:rsidR="00931234" w:rsidRDefault="00931234" w:rsidP="00931234">
      <w:r>
        <w:t>LVDDMEEAIKISNFYAPEHLEVAVNEYNDICDRLTNYGSLFIGNLSAEVFGDYVSGTNHT</w:t>
      </w:r>
    </w:p>
    <w:p w14:paraId="66833D05" w14:textId="77777777" w:rsidR="00931234" w:rsidRDefault="00931234" w:rsidP="00931234">
      <w:r>
        <w:t>LPTLKASRYTGGVWVGTFIKTCTKQIFNEKAIQSLAPVAEKLAKEEGLYAHAKAAEVRFK</w:t>
      </w:r>
    </w:p>
    <w:p w14:paraId="53C8E99E" w14:textId="77777777" w:rsidR="00931234" w:rsidRDefault="00931234" w:rsidP="00931234">
      <w:r>
        <w:t>K*</w:t>
      </w:r>
    </w:p>
    <w:p w14:paraId="5DB73574" w14:textId="77777777" w:rsidR="00931234" w:rsidRDefault="00931234" w:rsidP="00931234">
      <w:r>
        <w:t>&gt;CD630_15830   Clostridioides_difficile_630_NC_009089   hypothetical protein</w:t>
      </w:r>
    </w:p>
    <w:p w14:paraId="588A81EC" w14:textId="77777777" w:rsidR="00931234" w:rsidRDefault="00931234" w:rsidP="00931234">
      <w:r>
        <w:t>MSYFQYQGNSCFYKEYGQGKPIIFLHGNTGSSNMFKALVPLYVENFRCILIDFLGNGQSD</w:t>
      </w:r>
    </w:p>
    <w:p w14:paraId="54A73252" w14:textId="77777777" w:rsidR="00931234" w:rsidRDefault="00931234" w:rsidP="00931234">
      <w:r>
        <w:t>RVSQFSPDIWHDEALQTIALIEHLNCGKVGLIGTSGGAWAAVNTGLERPDLVEAIIADSF</w:t>
      </w:r>
    </w:p>
    <w:p w14:paraId="2D4249BC" w14:textId="77777777" w:rsidR="00931234" w:rsidRDefault="00931234" w:rsidP="00931234">
      <w:r>
        <w:t>DGRTLNDNFIDNLITGREKSKQDIQARKFYEWCQGKDWENVVNLDTKALLQCANEKRPLF</w:t>
      </w:r>
    </w:p>
    <w:p w14:paraId="631371E2" w14:textId="77777777" w:rsidR="00931234" w:rsidRDefault="00931234" w:rsidP="00931234">
      <w:r>
        <w:t>HKELCKLEMPILFTGSKEDEMCRHNLEEEYKQMATFISKASIHIFSQGGHPAILTNADEF</w:t>
      </w:r>
    </w:p>
    <w:p w14:paraId="7C04DAF7" w14:textId="77777777" w:rsidR="00931234" w:rsidRDefault="00931234" w:rsidP="00931234">
      <w:r>
        <w:t>AQLAKVFFNY*</w:t>
      </w:r>
    </w:p>
    <w:p w14:paraId="61513D33" w14:textId="77777777" w:rsidR="00931234" w:rsidRDefault="00931234" w:rsidP="00931234">
      <w:r>
        <w:t>&gt;CD630_15900   Clostridioides_difficile_630_NC_009089   membrane protein</w:t>
      </w:r>
    </w:p>
    <w:p w14:paraId="04A5B6F5" w14:textId="77777777" w:rsidR="00931234" w:rsidRDefault="00931234" w:rsidP="00931234">
      <w:r>
        <w:t>MARRLFLERIGLIFLGSAILAFGVYNFYYLNNITEGGVLGILLLLKNLFNIQPAIANVVI</w:t>
      </w:r>
    </w:p>
    <w:p w14:paraId="646877EB" w14:textId="77777777" w:rsidR="00931234" w:rsidRDefault="00931234" w:rsidP="00931234">
      <w:r>
        <w:t>DGLLLLVGYKFFGKKFLIYSIVASITFSVLYDLFEAIGPLVPQSQNMLLSTILAGVTVGT</w:t>
      </w:r>
    </w:p>
    <w:p w14:paraId="16CD64F0" w14:textId="77777777" w:rsidR="00931234" w:rsidRDefault="00931234" w:rsidP="00931234">
      <w:r>
        <w:lastRenderedPageBreak/>
        <w:t>GVGIVVKAGCASGGDDALALVISKTTSLNIGQVYLATDVIVLLLSLFYLSAFDIFYSLIA</w:t>
      </w:r>
    </w:p>
    <w:p w14:paraId="60A61A9C" w14:textId="77777777" w:rsidR="00931234" w:rsidRDefault="00931234" w:rsidP="00931234">
      <w:r>
        <w:t>VTISGKVIDFIYYHGKSLDMDISNDIVPEC*</w:t>
      </w:r>
    </w:p>
    <w:p w14:paraId="5F57C131" w14:textId="77777777" w:rsidR="00931234" w:rsidRDefault="00931234" w:rsidP="00931234">
      <w:r>
        <w:t>&gt;CD630_15910   Clostridioides_difficile_630_NC_009089   potassium-transporting ATPase subunit A</w:t>
      </w:r>
    </w:p>
    <w:p w14:paraId="449B4B91" w14:textId="77777777" w:rsidR="00931234" w:rsidRDefault="00931234" w:rsidP="00931234">
      <w:r>
        <w:t>LGGTIFMVQIVIVLAIFMILVIPMGKYLYHIATNQKTFGDRLFDKVDNFIYKVCSIDKKK</w:t>
      </w:r>
    </w:p>
    <w:p w14:paraId="14AEE08E" w14:textId="77777777" w:rsidR="00931234" w:rsidRDefault="00931234" w:rsidP="00931234">
      <w:r>
        <w:t>EMNWKQYALALLFTNAVMVFIGYIILRTQSMHIFNPSGIKSMEQGLSFNTIISFMTNTNL</w:t>
      </w:r>
    </w:p>
    <w:p w14:paraId="13E96A20" w14:textId="77777777" w:rsidR="00931234" w:rsidRDefault="00931234" w:rsidP="00931234">
      <w:r>
        <w:t>QHYSGESGLSYFSQMTVIIYMMFTSAATGYAAAMAFVRGLVGKKKTLGNFYVDLIRITTR</w:t>
      </w:r>
    </w:p>
    <w:p w14:paraId="7C990C7D" w14:textId="77777777" w:rsidR="00931234" w:rsidRDefault="00931234" w:rsidP="00931234">
      <w:r>
        <w:t>VLLPGALIIGLILVTQGVPQTFAGTETVTTIEGKLQDIARGPVAALESIKHLGTNGGGFF</w:t>
      </w:r>
    </w:p>
    <w:p w14:paraId="16810076" w14:textId="77777777" w:rsidR="00931234" w:rsidRDefault="00931234" w:rsidP="00931234">
      <w:r>
        <w:t>GSNSSHPFENPTIISNIVEILSMMILPGACVVAFGHMIKNKKQGWVVFGAMSIIFLIGLV</w:t>
      </w:r>
    </w:p>
    <w:p w14:paraId="6DFB7BD1" w14:textId="77777777" w:rsidR="00931234" w:rsidRDefault="00931234" w:rsidP="00931234">
      <w:r>
        <w:t>VCFKAESAGNPILSQLGLNQSMGSMEGKEVRFGIAQSSLFTTVTTSFTTGTVNNMHDTLT</w:t>
      </w:r>
    </w:p>
    <w:p w14:paraId="63C9EFAB" w14:textId="77777777" w:rsidR="00931234" w:rsidRDefault="00931234" w:rsidP="00931234">
      <w:r>
        <w:t>PLGGLVPLLNMMLNVVFGGKGVGLMNMLMYAIIAVFLCGLMVGRTPEFLTKKIEGKEMKL</w:t>
      </w:r>
    </w:p>
    <w:p w14:paraId="54FC5EF1" w14:textId="77777777" w:rsidR="00931234" w:rsidRDefault="00931234" w:rsidP="00931234">
      <w:r>
        <w:t>IALLIILHPLLILMFSGLSVAIPAGLEGISNPGFHGLSQVLYEFASSAANNGSGFEGLGD</w:t>
      </w:r>
    </w:p>
    <w:p w14:paraId="70D32C00" w14:textId="77777777" w:rsidR="00931234" w:rsidRDefault="00931234" w:rsidP="00931234">
      <w:r>
        <w:t>NTMFWNITTGVVMFFGRYVSIIVLLAISSLLASKKAVNESIGTLRTDNFTFTIVLVLVVL</w:t>
      </w:r>
    </w:p>
    <w:p w14:paraId="704BDDC7" w14:textId="77777777" w:rsidR="00931234" w:rsidRDefault="00931234" w:rsidP="00931234">
      <w:r>
        <w:t>IVGALTFFPALALGPISEHLVLWH*</w:t>
      </w:r>
    </w:p>
    <w:p w14:paraId="29881D25" w14:textId="77777777" w:rsidR="00931234" w:rsidRDefault="00931234" w:rsidP="00931234">
      <w:r>
        <w:t>&gt;CD630_15950   Clostridioides_difficile_630_NC_009089   serine acetyltransferase</w:t>
      </w:r>
    </w:p>
    <w:p w14:paraId="65D2E609" w14:textId="77777777" w:rsidR="00931234" w:rsidRDefault="00931234" w:rsidP="00931234">
      <w:r>
        <w:t>LFKKINKDIEYIMKNDPAARSKIEVFLLYPSVHAMIMHRMAHALYKKKKLFTARLISQIS</w:t>
      </w:r>
    </w:p>
    <w:p w14:paraId="66CFE00D" w14:textId="77777777" w:rsidR="00931234" w:rsidRDefault="00931234" w:rsidP="00931234">
      <w:r>
        <w:t>RFMTGIEIHPGAKMGEGILIDHGMGVVIGETAEVGNRVTIYQGATLGATGKDTGKRHPTV</w:t>
      </w:r>
    </w:p>
    <w:p w14:paraId="4FD34B6E" w14:textId="77777777" w:rsidR="00931234" w:rsidRDefault="00931234" w:rsidP="00931234">
      <w:r>
        <w:t>GDDVLIGAGTKILGPLNIGSNSKIGANSVVVKDVPNGATVVGIPAKIVKIRNLEPVKKNK</w:t>
      </w:r>
    </w:p>
    <w:p w14:paraId="7801ACB3" w14:textId="77777777" w:rsidR="00931234" w:rsidRDefault="00931234" w:rsidP="00931234">
      <w:r>
        <w:t>KEVSYEYDELDNVYYI*</w:t>
      </w:r>
    </w:p>
    <w:p w14:paraId="734B44E3" w14:textId="77777777" w:rsidR="00931234" w:rsidRDefault="00931234" w:rsidP="00931234">
      <w:r>
        <w:t>&gt;CD630_15951   Clostridioides_difficile_630_NC_009089   ferredoxin</w:t>
      </w:r>
    </w:p>
    <w:p w14:paraId="299EAE07" w14:textId="77777777" w:rsidR="00931234" w:rsidRDefault="00931234" w:rsidP="00931234">
      <w:r>
        <w:t>MKANVNQDTCIGCGLCPSICPEVFDMKDDGKSHVIVDEVPSDAEESAAEARESCPVDAID</w:t>
      </w:r>
    </w:p>
    <w:p w14:paraId="47871C3B" w14:textId="77777777" w:rsidR="00931234" w:rsidRDefault="00931234" w:rsidP="00931234">
      <w:r>
        <w:t>VH*</w:t>
      </w:r>
    </w:p>
    <w:p w14:paraId="2552ED89" w14:textId="77777777" w:rsidR="00931234" w:rsidRDefault="00931234" w:rsidP="00931234">
      <w:r>
        <w:t>&gt;CD630_15970   Clostridioides_difficile_630_NC_009089   hypothetical protein</w:t>
      </w:r>
    </w:p>
    <w:p w14:paraId="796F5C09" w14:textId="77777777" w:rsidR="00931234" w:rsidRDefault="00931234" w:rsidP="00931234">
      <w:r>
        <w:t>MIMENNLNTAKRNNTELLQNDSLKVNLQIGVDFTLLSKSLKAFYKKEKDFYCIALAPCNV</w:t>
      </w:r>
    </w:p>
    <w:p w14:paraId="402AB91C" w14:textId="77777777" w:rsidR="00931234" w:rsidRDefault="00931234" w:rsidP="00931234">
      <w:r>
        <w:t>SSEKSNRKISIYDMIKEINILIESITDKNELLSEELFTNNLSEFYDESLDEIYIDLKQAY</w:t>
      </w:r>
    </w:p>
    <w:p w14:paraId="420C3A1E" w14:textId="77777777" w:rsidR="00931234" w:rsidRDefault="00931234" w:rsidP="00931234">
      <w:r>
        <w:t>LYIKKNTDGLNIEDSIEYVFDVDISNDIKAKENPLINFNSLSLVVWSGETKHILQQMNIL</w:t>
      </w:r>
    </w:p>
    <w:p w14:paraId="6A1E6DA8" w14:textId="77777777" w:rsidR="00931234" w:rsidRDefault="00931234" w:rsidP="00931234">
      <w:r>
        <w:t>DLEDIHSYSIENNTNITIYENNTLQYKFDEESENIKDSSIDIIEQMLILPDDLNYDKDEV</w:t>
      </w:r>
    </w:p>
    <w:p w14:paraId="2C61C14A" w14:textId="77777777" w:rsidR="00931234" w:rsidRDefault="00931234" w:rsidP="00931234">
      <w:r>
        <w:t>ENMKNRLAKINIKYLQTLKEKDIKIKLINSNLTDEPEFSDLKYQLPPCWVRSGKTWKDVP</w:t>
      </w:r>
    </w:p>
    <w:p w14:paraId="3D410601" w14:textId="77777777" w:rsidR="00931234" w:rsidRDefault="00931234" w:rsidP="00931234">
      <w:r>
        <w:t>GIYRNNSIVAKIGYSNPSYANVHSSKNLELHETAHAIDKNVLNKKSNSEEFMEVFAQERY</w:t>
      </w:r>
    </w:p>
    <w:p w14:paraId="02903134" w14:textId="77777777" w:rsidR="00931234" w:rsidRDefault="00931234" w:rsidP="00931234">
      <w:r>
        <w:t>KLYDPKQVAHAYISKFIEEFFAESFVHYYLDEDSKNTLKENCPLTYDFLEKLELNY*</w:t>
      </w:r>
    </w:p>
    <w:p w14:paraId="70BC4D63" w14:textId="77777777" w:rsidR="00931234" w:rsidRDefault="00931234" w:rsidP="00931234">
      <w:r>
        <w:t>&gt;CD630_15980   Clostridioides_difficile_630_NC_009089   hypothetical protein</w:t>
      </w:r>
    </w:p>
    <w:p w14:paraId="02F1C356" w14:textId="77777777" w:rsidR="00931234" w:rsidRDefault="00931234" w:rsidP="00931234">
      <w:r>
        <w:t>VYFTYIIRCKDDSLYTGYTSNIVRRMNEHKLGINSKYTRAKGFEKLEVYFVTNTKSNAMK</w:t>
      </w:r>
    </w:p>
    <w:p w14:paraId="0FDF61BC" w14:textId="77777777" w:rsidR="00931234" w:rsidRDefault="00931234" w:rsidP="00931234">
      <w:r>
        <w:lastRenderedPageBreak/>
        <w:t>LEYYIKKLTRNKKLSIIKNPSILINLIDNKEDYIIGKEIEQLT*</w:t>
      </w:r>
    </w:p>
    <w:p w14:paraId="07B51237" w14:textId="77777777" w:rsidR="00931234" w:rsidRDefault="00931234" w:rsidP="00931234">
      <w:r>
        <w:t>&gt;CD630_16000   Clostridioides_difficile_630_NC_009089   hydroxyethylthiazole kinase</w:t>
      </w:r>
    </w:p>
    <w:p w14:paraId="488872D7" w14:textId="77777777" w:rsidR="00931234" w:rsidRDefault="00931234" w:rsidP="00931234">
      <w:r>
        <w:t>MYNLIKDVKKLNPLVIHYTNNVTINDCANVTLAVGASPLMSFSYEEVEEMVSVANSVVIN</w:t>
      </w:r>
    </w:p>
    <w:p w14:paraId="35AA780D" w14:textId="77777777" w:rsidR="00931234" w:rsidRDefault="00931234" w:rsidP="00931234">
      <w:r>
        <w:t>IGTMNSNMLDLFLLAGKAANKYNKPVVLDPVGVFASKARAELTSRLLNEVKFSVVKGNVS</w:t>
      </w:r>
    </w:p>
    <w:p w14:paraId="67CC4B4F" w14:textId="77777777" w:rsidR="00931234" w:rsidRDefault="00931234" w:rsidP="00931234">
      <w:r>
        <w:t>EIKFIGGFNVRGKGVDSFDEEEDSTEIIRKIAEKLECVVVATGKIDIITNGKGTYKINNG</w:t>
      </w:r>
    </w:p>
    <w:p w14:paraId="23720592" w14:textId="77777777" w:rsidR="00931234" w:rsidRDefault="00931234" w:rsidP="00931234">
      <w:r>
        <w:t>TDKLKGITGTGCMTASLIASFMAVTENILEAATMGVLTMSLSGELANLNNPPIGTFKENL</w:t>
      </w:r>
    </w:p>
    <w:p w14:paraId="684C6CC8" w14:textId="77777777" w:rsidR="00931234" w:rsidRDefault="00931234" w:rsidP="00931234">
      <w:r>
        <w:t>MNAIYQMDIDALSKNSNIEFLN*</w:t>
      </w:r>
    </w:p>
    <w:p w14:paraId="56F61E14" w14:textId="77777777" w:rsidR="00931234" w:rsidRDefault="00931234" w:rsidP="00931234">
      <w:r>
        <w:t>&gt;CD630_16010   Clostridioides_difficile_630_NC_009089   thiamine-phosphate synthase</w:t>
      </w:r>
    </w:p>
    <w:p w14:paraId="3AECD4E9" w14:textId="77777777" w:rsidR="00931234" w:rsidRDefault="00931234" w:rsidP="00931234">
      <w:r>
        <w:t>MIDKESLKKCLKLYLVTDSEMLKGRDFYKCLEDAISSGITTVQLREKNASGREFLRKAMK</w:t>
      </w:r>
    </w:p>
    <w:p w14:paraId="2AB0BAD9" w14:textId="77777777" w:rsidR="00931234" w:rsidRDefault="00931234" w:rsidP="00931234">
      <w:r>
        <w:t>LREITKRYGVKFIINDRVDIALICDADGVHVGQSDIDVREVRKLIGNNKILGVSARTLEE</w:t>
      </w:r>
    </w:p>
    <w:p w14:paraId="58FCE641" w14:textId="77777777" w:rsidR="00931234" w:rsidRDefault="00931234" w:rsidP="00931234">
      <w:r>
        <w:t>AICAKNDGADYLGVGSIFTTSTKLDAKSASFETVKEIKEKVDMPFVLIGGINLDNIDKLK</w:t>
      </w:r>
    </w:p>
    <w:p w14:paraId="791A3A21" w14:textId="77777777" w:rsidR="00931234" w:rsidRDefault="00931234" w:rsidP="00931234">
      <w:r>
        <w:t>CLESDGYAIISAILKAEDISKEVEKWTLKI*</w:t>
      </w:r>
    </w:p>
    <w:p w14:paraId="7E35011D" w14:textId="77777777" w:rsidR="00931234" w:rsidRDefault="00931234" w:rsidP="00931234">
      <w:r>
        <w:t>&gt;CD630_16020   Clostridioides_difficile_630_NC_009089   PTS system lactose/cellobiose-family transporter subunit IIB</w:t>
      </w:r>
    </w:p>
    <w:p w14:paraId="5278C2ED" w14:textId="77777777" w:rsidR="00931234" w:rsidRDefault="00931234" w:rsidP="00931234">
      <w:r>
        <w:t>MIRILLVCVGGMSSTLLVNKMEKDAKKRNIDCKIWAVGEGDIKSELDNFDILLLGPQLRF</w:t>
      </w:r>
    </w:p>
    <w:p w14:paraId="7DDACEA4" w14:textId="77777777" w:rsidR="00931234" w:rsidRDefault="00931234" w:rsidP="00931234">
      <w:r>
        <w:t>MLDDVKSIVGDRAPVSIIDMVNYGTCNGHAVLNSVLEILK*</w:t>
      </w:r>
    </w:p>
    <w:p w14:paraId="4E3673E5" w14:textId="77777777" w:rsidR="00931234" w:rsidRDefault="00931234" w:rsidP="00931234">
      <w:r>
        <w:t>&gt;CD630_16030   Clostridioides_difficile_630_NC_009089   multidrug family ABC transporter permease</w:t>
      </w:r>
    </w:p>
    <w:p w14:paraId="1A08FE06" w14:textId="77777777" w:rsidR="00931234" w:rsidRDefault="00931234" w:rsidP="00931234">
      <w:r>
        <w:t>MGMLNILWRSMKWRFKNPISFVVTILQPFLWLVLYSSIANQTMNNININNYTAFILPGII</w:t>
      </w:r>
    </w:p>
    <w:p w14:paraId="6605D9E2" w14:textId="77777777" w:rsidR="00931234" w:rsidRDefault="00931234" w:rsidP="00931234">
      <w:r>
        <w:t>VLVVFSSCSSGGIINFIMKNSGSFYRVLIAPISRYSIVLGQLLEAILVSFIEVTILCIVS</w:t>
      </w:r>
    </w:p>
    <w:p w14:paraId="0984ABAA" w14:textId="77777777" w:rsidR="00931234" w:rsidRDefault="00931234" w:rsidP="00931234">
      <w:r>
        <w:t>IFFSVRIESGIGGILLMIVLIFMTAFFLSSLAYSISLLLPNEIVYETIMTAIVLPIFFLS</w:t>
      </w:r>
    </w:p>
    <w:p w14:paraId="41BA5633" w14:textId="77777777" w:rsidR="00931234" w:rsidRDefault="00931234" w:rsidP="00931234">
      <w:r>
        <w:t>SALFPIESLSGGLKVAVMLNPFTHVINALRSLIFGETILIGDIMPVILLFLILCCSSFSL</w:t>
      </w:r>
    </w:p>
    <w:p w14:paraId="2489BA45" w14:textId="77777777" w:rsidR="00931234" w:rsidRDefault="00931234" w:rsidP="00931234">
      <w:r>
        <w:t>AMWRLKKEMVS*</w:t>
      </w:r>
    </w:p>
    <w:p w14:paraId="52BBB771" w14:textId="77777777" w:rsidR="00931234" w:rsidRDefault="00931234" w:rsidP="00931234">
      <w:r>
        <w:t>&gt;CD630_16040   Clostridioides_difficile_630_NC_009089   multidrug family ABC transporter ATP-binding protein</w:t>
      </w:r>
    </w:p>
    <w:p w14:paraId="067943BE" w14:textId="77777777" w:rsidR="00931234" w:rsidRDefault="00931234" w:rsidP="00931234">
      <w:r>
        <w:t>MLAIEIDNLVKEYKNGVKALNGLSFNVNAGEIFSLLGPNGAGKSSLINILTTFYKPTSGN</w:t>
      </w:r>
    </w:p>
    <w:p w14:paraId="752893C1" w14:textId="77777777" w:rsidR="00931234" w:rsidRDefault="00931234" w:rsidP="00931234">
      <w:r>
        <w:t>VTMFGKDLVDNPSWIRTQIACVAQQISIDEHLSLMENMVFQSKMYKVEPQIAKQRIDSLI</w:t>
      </w:r>
    </w:p>
    <w:p w14:paraId="30B95B1C" w14:textId="77777777" w:rsidR="00931234" w:rsidRDefault="00931234" w:rsidP="00931234">
      <w:r>
        <w:t>DKFDLSSYLKYPTSSYSGGVKRRLDIAMNMVSSPKILFLDEPTVGMDVDSRKSMWDMLLK</w:t>
      </w:r>
    </w:p>
    <w:p w14:paraId="51E90EB9" w14:textId="77777777" w:rsidR="00931234" w:rsidRDefault="00931234" w:rsidP="00931234">
      <w:r>
        <w:t>IRDEYGTTIFLTTHYLEEAEQLSDNICIMKNGKDLAQGTPSSLRSYIRQNILRITFHNTE</w:t>
      </w:r>
    </w:p>
    <w:p w14:paraId="74E6A8F8" w14:textId="77777777" w:rsidR="00931234" w:rsidRDefault="00931234" w:rsidP="00931234">
      <w:r>
        <w:t>DIKKYKDSIKSTGLVKFMSVRENSIFISVNDSRTAFTLINKWLLEHDIEFDAIEIVEPSL</w:t>
      </w:r>
    </w:p>
    <w:p w14:paraId="4FED2329" w14:textId="77777777" w:rsidR="00931234" w:rsidRDefault="00931234" w:rsidP="00931234">
      <w:r>
        <w:t>EDVFLALTSSKKSLKEEWEC*</w:t>
      </w:r>
    </w:p>
    <w:p w14:paraId="576AB97B" w14:textId="77777777" w:rsidR="00931234" w:rsidRDefault="00931234" w:rsidP="00931234">
      <w:r>
        <w:t>&gt;CD630_16060   Clostridioides_difficile_630_NC_009089   GntR family transcriptional regulator</w:t>
      </w:r>
    </w:p>
    <w:p w14:paraId="345A7881" w14:textId="77777777" w:rsidR="00931234" w:rsidRDefault="00931234" w:rsidP="00931234">
      <w:r>
        <w:lastRenderedPageBreak/>
        <w:t>MNFELDNTTPIYLQIVKYIKRQIVTGELKPGETIPSRREMALNLKVNLNTVQRAYKEMGD</w:t>
      </w:r>
    </w:p>
    <w:p w14:paraId="0DCDB805" w14:textId="77777777" w:rsidR="00931234" w:rsidRDefault="00931234" w:rsidP="00931234">
      <w:r>
        <w:t>MNIINTFKNYQSSVTVDENILKNLKLELINESLSVFIEDMKAINVSKEEVLKIIEDKY*</w:t>
      </w:r>
    </w:p>
    <w:p w14:paraId="2819526A" w14:textId="77777777" w:rsidR="00931234" w:rsidRDefault="00931234" w:rsidP="00931234">
      <w:r>
        <w:t>&gt;CD630_16070   Clostridioides_difficile_630_NC_009089   multidrug family ABC transporter ATP-binding protein</w:t>
      </w:r>
    </w:p>
    <w:p w14:paraId="6E7B61A1" w14:textId="77777777" w:rsidR="00931234" w:rsidRDefault="00931234" w:rsidP="00931234">
      <w:r>
        <w:t>MIEIKNVSKTYKRMQGLKIRKIEALKNVSFNIEKGKITALLGINGVGKSTMLKAIAGLIN</w:t>
      </w:r>
    </w:p>
    <w:p w14:paraId="0E5D5560" w14:textId="77777777" w:rsidR="00931234" w:rsidRDefault="00931234" w:rsidP="00931234">
      <w:r>
        <w:t>IDSGEIRIDGEKINEKVYNKLAFVPDVQSHFSNTTIKETFEFMEIFYSKWNKEKSKEMMD</w:t>
      </w:r>
    </w:p>
    <w:p w14:paraId="2DA10F54" w14:textId="77777777" w:rsidR="00931234" w:rsidRDefault="00931234" w:rsidP="00931234">
      <w:r>
        <w:t>IFKLDEDEIIDNLSKGNIARVKLILGFCQDPEYILLDEPFTGIDLFKREEFIGVIAQYME</w:t>
      </w:r>
    </w:p>
    <w:p w14:paraId="16D5DFFC" w14:textId="77777777" w:rsidR="00931234" w:rsidRDefault="00931234" w:rsidP="00931234">
      <w:r>
        <w:t>ENQAIIITTHEIVEIESLVDEVVILDEGQIITSFNAEELREREGKSILDKMREVYKNE*</w:t>
      </w:r>
    </w:p>
    <w:p w14:paraId="25FE918D" w14:textId="77777777" w:rsidR="00931234" w:rsidRDefault="00931234" w:rsidP="00931234">
      <w:r>
        <w:t>&gt;CD630_16100   Clostridioides_difficile_630_NC_009089   hypothetical protein</w:t>
      </w:r>
    </w:p>
    <w:p w14:paraId="3222A13F" w14:textId="77777777" w:rsidR="00931234" w:rsidRDefault="00931234" w:rsidP="00931234">
      <w:r>
        <w:t>LMKDLIRLFEFELKRNIKNYIFIIICCCSFVILNIVKNLNDYNYIIENAVKSEQLTKIGN</w:t>
      </w:r>
    </w:p>
    <w:p w14:paraId="7590AB40" w14:textId="77777777" w:rsidR="00931234" w:rsidRDefault="00931234" w:rsidP="00931234">
      <w:r>
        <w:t>TIETVNVTGFSSFRNIMGSTESWFMFGIIACICYAFFIWYRDFNGRSKSIYTLIMLPKNR</w:t>
      </w:r>
    </w:p>
    <w:p w14:paraId="4A06AD63" w14:textId="77777777" w:rsidR="00931234" w:rsidRDefault="00931234" w:rsidP="00931234">
      <w:r>
        <w:t>INIYISKLLNILFLVYSYTVVLTISLFIASKLLPRHMLGNVTNYGFVQETIYELKMLLPY</w:t>
      </w:r>
    </w:p>
    <w:p w14:paraId="7D36819B" w14:textId="77777777" w:rsidR="00931234" w:rsidRDefault="00931234" w:rsidP="00931234">
      <w:r>
        <w:t>SFEILFVEYIFLLIGFVSVVFTSILINKSIYKVSTLISFLFLVIEILVFIISIEFIIPYE</w:t>
      </w:r>
    </w:p>
    <w:p w14:paraId="2F1724ED" w14:textId="77777777" w:rsidR="00931234" w:rsidRDefault="00931234" w:rsidP="00931234">
      <w:r>
        <w:t>YSDVFTVLYSSINIFVCSLISNKLLKQKIDF*</w:t>
      </w:r>
    </w:p>
    <w:p w14:paraId="25F05744" w14:textId="77777777" w:rsidR="00931234" w:rsidRDefault="00931234" w:rsidP="00931234">
      <w:r>
        <w:t>&gt;CD630_16160   Clostridioides_difficile_630_NC_009089   diguanylate kinase signaling protein</w:t>
      </w:r>
    </w:p>
    <w:p w14:paraId="105083E7" w14:textId="77777777" w:rsidR="00931234" w:rsidRDefault="00931234" w:rsidP="00931234">
      <w:r>
        <w:t>MRNLQKKLMFFLFICIILQITYTTPVYSLCKLYKNNSINNFESIVSNNQLISKHAIQIIL</w:t>
      </w:r>
    </w:p>
    <w:p w14:paraId="7BE0F13B" w14:textId="77777777" w:rsidR="00931234" w:rsidRDefault="00931234" w:rsidP="00931234">
      <w:r>
        <w:t>IMAIICVILIFYIIYDKLNFKIKLQRIAYTDNLTGANTIDKFVIDANKILCKNTQVKYAL</w:t>
      </w:r>
    </w:p>
    <w:p w14:paraId="7F936D19" w14:textId="77777777" w:rsidR="00931234" w:rsidRDefault="00931234" w:rsidP="00931234">
      <w:r>
        <w:t>LYIDIDKFKYINDLFGYEVGNEILCNLTKIIKSNIFEEEMFARISADNFIIIMKYIEEED</w:t>
      </w:r>
    </w:p>
    <w:p w14:paraId="55CD6446" w14:textId="77777777" w:rsidR="00931234" w:rsidRDefault="00931234" w:rsidP="00931234">
      <w:r>
        <w:t>ITKRLKTIFEELDLFNNNQEEKYKLVLSCGIYFILPEDRDINSIIDRANIPHKMAKGGHK</w:t>
      </w:r>
    </w:p>
    <w:p w14:paraId="438CA593" w14:textId="77777777" w:rsidR="00931234" w:rsidRDefault="00931234" w:rsidP="00931234">
      <w:r>
        <w:t>SSYAFYDNKIHDQEIKEKEMENTMFSSLENKEFIIYLQPKIELNTGEIQGSEALVRWKRP</w:t>
      </w:r>
    </w:p>
    <w:p w14:paraId="05B8D192" w14:textId="77777777" w:rsidR="00931234" w:rsidRDefault="00931234" w:rsidP="00931234">
      <w:r>
        <w:t>DKGLIPPNEFIPFFERNGFVINLDLYVLEEVCIYLRKWIDAGINPVTVSVNVSRIHLYCN</w:t>
      </w:r>
    </w:p>
    <w:p w14:paraId="1E4C875D" w14:textId="77777777" w:rsidR="00931234" w:rsidRDefault="00931234" w:rsidP="00931234">
      <w:r>
        <w:t>NFIETYKNIIDKYNIPAKYIELELTESIIFDNFDILIDIMNNLKKIGFLISMDDFGSGYS</w:t>
      </w:r>
    </w:p>
    <w:p w14:paraId="78F1AC89" w14:textId="77777777" w:rsidR="00931234" w:rsidRDefault="00931234" w:rsidP="00931234">
      <w:r>
        <w:t>SLNMLKEIPMDILKLDQKFIMETYNSKRSKIIVTKVIEMAKELGMKVISEGVETEEQFKL</w:t>
      </w:r>
    </w:p>
    <w:p w14:paraId="6A74F4FC" w14:textId="77777777" w:rsidR="00931234" w:rsidRDefault="00931234" w:rsidP="00931234">
      <w:r>
        <w:t>LKEVKCDMAQGYLFGKPMPIEEFEHLIVSNLVRG*</w:t>
      </w:r>
    </w:p>
    <w:p w14:paraId="23E75312" w14:textId="77777777" w:rsidR="00931234" w:rsidRDefault="00931234" w:rsidP="00931234">
      <w:r>
        <w:t>&gt;CD630_16170   Clostridioides_difficile_630_NC_009089   GntR family transcriptional regulator</w:t>
      </w:r>
    </w:p>
    <w:p w14:paraId="7C6AA61D" w14:textId="77777777" w:rsidR="00931234" w:rsidRDefault="00931234" w:rsidP="00931234">
      <w:r>
        <w:t>MEWELDNNKPIYIQLVEHLKLKIISGEIKIGSKLETVRALAEDAEVNPNTMQKALTELER</w:t>
      </w:r>
    </w:p>
    <w:p w14:paraId="227398CE" w14:textId="77777777" w:rsidR="00931234" w:rsidRDefault="00931234" w:rsidP="00931234">
      <w:r>
        <w:t>QGLVYSQRTKGRFVTDDKEKIKAMKEEIANVEINTLKVTLEKLGYDRDEMLKLITENLKG</w:t>
      </w:r>
    </w:p>
    <w:p w14:paraId="47B9CA76" w14:textId="77777777" w:rsidR="00931234" w:rsidRDefault="00931234" w:rsidP="00931234">
      <w:r>
        <w:t>EL*</w:t>
      </w:r>
    </w:p>
    <w:p w14:paraId="3D98F07A" w14:textId="77777777" w:rsidR="00931234" w:rsidRDefault="00931234" w:rsidP="00931234">
      <w:r>
        <w:t>&gt;CD630_16190   Clostridioides_difficile_630_NC_009089   multidrug family ABC transporter permease</w:t>
      </w:r>
    </w:p>
    <w:p w14:paraId="2F4E4978" w14:textId="77777777" w:rsidR="00931234" w:rsidRDefault="00931234" w:rsidP="00931234">
      <w:r>
        <w:t>MLGKLLKYELKASGRIFIPLYIAILIVAVFNGIFMNTNILQVQGIGILVLTSLFMALGVL</w:t>
      </w:r>
    </w:p>
    <w:p w14:paraId="69654F91" w14:textId="77777777" w:rsidR="00931234" w:rsidRDefault="00931234" w:rsidP="00931234">
      <w:r>
        <w:t>TIVVTIQRFRKNLLGDEGYLMFTLPVSTSSLILSKCITALIYAVLSFIVAVFTFGVLMLF</w:t>
      </w:r>
    </w:p>
    <w:p w14:paraId="6EAA58BF" w14:textId="77777777" w:rsidR="00931234" w:rsidRDefault="00931234" w:rsidP="00931234">
      <w:r>
        <w:lastRenderedPageBreak/>
        <w:t>GTSGILLPEILDLFNTSFKWISENFLDILLLVVVMFISYSSFILLLYTSISMGQLPKFNK</w:t>
      </w:r>
    </w:p>
    <w:p w14:paraId="181B86E2" w14:textId="77777777" w:rsidR="00931234" w:rsidRDefault="00931234" w:rsidP="00931234">
      <w:r>
        <w:t>HRNIVAFASFIAINIVISIVGDAVGSILPNEDTNMVYHLYQSPSFMLAILGSLVVAIALF</w:t>
      </w:r>
    </w:p>
    <w:p w14:paraId="73124A5D" w14:textId="77777777" w:rsidR="00931234" w:rsidRDefault="00931234" w:rsidP="00931234">
      <w:r>
        <w:t>FATKFILDKKLNLE*</w:t>
      </w:r>
    </w:p>
    <w:p w14:paraId="1FBBCFD1" w14:textId="77777777" w:rsidR="00931234" w:rsidRDefault="00931234" w:rsidP="00931234">
      <w:r>
        <w:t>&gt;CD630_16200   Clostridioides_difficile_630_NC_009089   major facilitator superfamily transporter</w:t>
      </w:r>
    </w:p>
    <w:p w14:paraId="03204C7D" w14:textId="77777777" w:rsidR="00931234" w:rsidRDefault="00931234" w:rsidP="00931234">
      <w:r>
        <w:t>MKSYTKAKWSVWGIITFSFVLVLFLRMSTAVVSDNLANELGFNSIQISNIASFCLYAYAF</w:t>
      </w:r>
    </w:p>
    <w:p w14:paraId="0922F66F" w14:textId="77777777" w:rsidR="00931234" w:rsidRDefault="00931234" w:rsidP="00931234">
      <w:r>
        <w:t>MQIPAGILIDKYGARKISSLGIIMASLGSILFGLIQSIELAYISRVIVGAGTSVILLCIL</w:t>
      </w:r>
    </w:p>
    <w:p w14:paraId="1D54BB73" w14:textId="77777777" w:rsidR="00931234" w:rsidRDefault="00931234" w:rsidP="00931234">
      <w:r>
        <w:t>KIQGRWFNKSEFASATAKFSFVGNLGGVLATFPLVFLSELVGWRNSFLLIGIIGVVIGCF</w:t>
      </w:r>
    </w:p>
    <w:p w14:paraId="56A7DAF2" w14:textId="77777777" w:rsidR="00931234" w:rsidRDefault="00931234" w:rsidP="00931234">
      <w:r>
        <w:t>MYIIVRDTPKEYGFNVDTEPYEKSEKVNIVDGIKSVIKNKSTWYNSMIMFSFVGLTSAFI</w:t>
      </w:r>
    </w:p>
    <w:p w14:paraId="00875F01" w14:textId="77777777" w:rsidR="00931234" w:rsidRDefault="00931234" w:rsidP="00931234">
      <w:r>
        <w:t>SLWGVRYIMDVYGVSKSFSAFIVSFFTYGFIFGSIIMDFVFAKIRSSKFNIIKFGAMIDL</w:t>
      </w:r>
    </w:p>
    <w:p w14:paraId="64546681" w14:textId="77777777" w:rsidR="00931234" w:rsidRDefault="00931234" w:rsidP="00931234">
      <w:r>
        <w:t>FIWIVIVVVYQVKPPIIVLPISFFIMGCIVMSHLQVFNDAKYKNKEIYSGLATSVINTFE</w:t>
      </w:r>
    </w:p>
    <w:p w14:paraId="14ED4519" w14:textId="77777777" w:rsidR="00931234" w:rsidRDefault="00931234" w:rsidP="00931234">
      <w:r>
        <w:t>FIGSGIINLIIAISLQVNSYNIVDGYKKGFVVFIVLSIITIVSSHIGVKNDDFKAI*</w:t>
      </w:r>
    </w:p>
    <w:p w14:paraId="6D80940A" w14:textId="77777777" w:rsidR="00931234" w:rsidRDefault="00931234" w:rsidP="00931234">
      <w:r>
        <w:t>&gt;CD630_16220   Clostridioides_difficile_630_NC_009089   hypothetical protein</w:t>
      </w:r>
    </w:p>
    <w:p w14:paraId="78BC3A2B" w14:textId="77777777" w:rsidR="00931234" w:rsidRDefault="00931234" w:rsidP="00931234">
      <w:r>
        <w:t>MCKKTYLLVVSMLIAGLLTACSGSPTKDSGQAQDNTKKEANASNNALKDEKNNENLMEQD</w:t>
      </w:r>
    </w:p>
    <w:p w14:paraId="68106B3F" w14:textId="77777777" w:rsidR="00931234" w:rsidRDefault="00931234" w:rsidP="00931234">
      <w:r>
        <w:t>FKVPYTDAINIFKDKYKDADIVDLSLERDLNKFVYTVEGVDDNNEYKMKIDANTKDVLED</w:t>
      </w:r>
    </w:p>
    <w:p w14:paraId="58EF31D1" w14:textId="77777777" w:rsidR="00931234" w:rsidRDefault="00931234" w:rsidP="00931234">
      <w:r>
        <w:t>KTEKLDSEDLNGVARKEKLDLNDIMTPQQAMEIALKEQNGIVKEWSLDKDLDVTFYKIRI</w:t>
      </w:r>
    </w:p>
    <w:p w14:paraId="6B570846" w14:textId="77777777" w:rsidR="00931234" w:rsidRDefault="00931234" w:rsidP="00931234">
      <w:r>
        <w:t>DKDKNEYDIKVDSKKGTVLKVEKED*</w:t>
      </w:r>
    </w:p>
    <w:p w14:paraId="04E54E1C" w14:textId="77777777" w:rsidR="00931234" w:rsidRDefault="00931234" w:rsidP="00931234">
      <w:r>
        <w:t>&gt;CD630_16230   Clostridioides_difficile_630_NC_009089   oxidoreductase</w:t>
      </w:r>
    </w:p>
    <w:p w14:paraId="6BF23234" w14:textId="77777777" w:rsidR="00931234" w:rsidRDefault="00931234" w:rsidP="00931234">
      <w:r>
        <w:t>MSLKSLKIKENLYWVGSLDPDLRVFDIIMYTPYGTTYNSYVLKGTEKTVLFETVKDKHFD</w:t>
      </w:r>
    </w:p>
    <w:p w14:paraId="457CF146" w14:textId="77777777" w:rsidR="00931234" w:rsidRDefault="00931234" w:rsidP="00931234">
      <w:r>
        <w:t>NYIERLNDLNIDFEKIDYIVVSHTEPDHAGSVEKLLDLAKNAKVVASETAIKYLKEIVNK</w:t>
      </w:r>
    </w:p>
    <w:p w14:paraId="6540D1FC" w14:textId="77777777" w:rsidR="00931234" w:rsidRDefault="00931234" w:rsidP="00931234">
      <w:r>
        <w:t>DFEYVAVTDGDTLSIGDKTLEFFSVPMLHWPDTIYTYIKEDKTLVTCDSFGSHYSNDKIV</w:t>
      </w:r>
    </w:p>
    <w:p w14:paraId="02C49C4C" w14:textId="77777777" w:rsidR="00931234" w:rsidRDefault="00931234" w:rsidP="00931234">
      <w:r>
        <w:t>NTLDENEEKDYLDALRYYYDCIMGPFKPSMVTAIEKIKDLDIDTVCPGHGPVLTENPRKI</w:t>
      </w:r>
    </w:p>
    <w:p w14:paraId="4BACCABA" w14:textId="77777777" w:rsidR="00931234" w:rsidRDefault="00931234" w:rsidP="00931234">
      <w:r>
        <w:t>IDLYYNWSVNEQIKLEKEVTICYVSAHGYTKIMAEAIKAYIEKNSNYKVNLFDVIEHKQE</w:t>
      </w:r>
    </w:p>
    <w:p w14:paraId="3EEA277A" w14:textId="77777777" w:rsidR="00931234" w:rsidRDefault="00931234" w:rsidP="00931234">
      <w:r>
        <w:t>DILAKIAVSQGVLFGTPTILGDALKPIWDILISLNPVLHGGKVASVFGSYGWSGEGIENA</w:t>
      </w:r>
    </w:p>
    <w:p w14:paraId="37F93F00" w14:textId="77777777" w:rsidR="00931234" w:rsidRDefault="00931234" w:rsidP="00931234">
      <w:r>
        <w:t>MERISQLRMTAVKPFAVNFKPSNEEIDKLHSYTGKFLDKLNSTFGSKKKTKKFKCVICNE</w:t>
      </w:r>
    </w:p>
    <w:p w14:paraId="6FF2A802" w14:textId="77777777" w:rsidR="00931234" w:rsidRDefault="00931234" w:rsidP="00931234">
      <w:r>
        <w:t>VFEGDSAPSVCPVCGAKEDQFIEVEEDEVTFRKDTDEYFVIVGNGAAGFYAADAIRKRNK</w:t>
      </w:r>
    </w:p>
    <w:p w14:paraId="4B2439BB" w14:textId="77777777" w:rsidR="00931234" w:rsidRDefault="00931234" w:rsidP="00931234">
      <w:r>
        <w:t>TCKITMISNEDELTYYRPALSDGINEELGSDFYMEDKDWYDKNNIVVILGTNVDKLDEVN</w:t>
      </w:r>
    </w:p>
    <w:p w14:paraId="47C78F14" w14:textId="77777777" w:rsidR="00931234" w:rsidRDefault="00931234" w:rsidP="00931234">
      <w:r>
        <w:t>KTIIVNDGAIKFDKLVIATGSRNFIPPIKGHDLENVFTLRNIKDLYSVKEALEKSKKVVV</w:t>
      </w:r>
    </w:p>
    <w:p w14:paraId="4DC8CB6E" w14:textId="77777777" w:rsidR="00931234" w:rsidRDefault="00931234" w:rsidP="00931234">
      <w:r>
        <w:t>IGGGLLGLEAAWEFRLKGLEVVVVEAMDSILSKQLDKEGSKILEQCVRDTGIDVRLGVAV</w:t>
      </w:r>
    </w:p>
    <w:p w14:paraId="2B311AA5" w14:textId="77777777" w:rsidR="00931234" w:rsidRDefault="00931234" w:rsidP="00931234">
      <w:r>
        <w:t>DGIEGDVKAQKVVFKDGDSVDCDMVVFSIGVRANTQMVQDTSVKIDRGIVVDKTLQTNVK</w:t>
      </w:r>
    </w:p>
    <w:p w14:paraId="15D8040F" w14:textId="77777777" w:rsidR="00931234" w:rsidRDefault="00931234" w:rsidP="00931234">
      <w:r>
        <w:t>DIYACGDVAQVGNISLAIWPSSVEMGKIAGANASGDNLTFESEVYPVSLDAMNVKVFSIG</w:t>
      </w:r>
    </w:p>
    <w:p w14:paraId="1B207E4E" w14:textId="77777777" w:rsidR="00931234" w:rsidRDefault="00931234" w:rsidP="00931234">
      <w:r>
        <w:t>NIQNFDKEISSKDEGQRIYKKLFMKDGSLVGAILINDLSCTVKLIRLISEKGDFEDIMKA</w:t>
      </w:r>
    </w:p>
    <w:p w14:paraId="489A3B6B" w14:textId="77777777" w:rsidR="00931234" w:rsidRDefault="00931234" w:rsidP="00931234">
      <w:r>
        <w:lastRenderedPageBreak/>
        <w:t>DIL*</w:t>
      </w:r>
    </w:p>
    <w:p w14:paraId="5FE663D7" w14:textId="77777777" w:rsidR="00931234" w:rsidRDefault="00931234" w:rsidP="00931234">
      <w:r>
        <w:t>&gt;CD630_16290   Clostridioides_difficile_630_NC_009089   hypothetical protein</w:t>
      </w:r>
    </w:p>
    <w:p w14:paraId="2491257F" w14:textId="77777777" w:rsidR="00931234" w:rsidRDefault="00931234" w:rsidP="00931234">
      <w:r>
        <w:t>MQYIQELLDLTQNYWVLATIIGLLSAFIESFIPALPLVAIVTANAAIQGLFIGCLLSWIG</w:t>
      </w:r>
    </w:p>
    <w:p w14:paraId="6F582C4F" w14:textId="77777777" w:rsidR="00931234" w:rsidRDefault="00931234" w:rsidP="00931234">
      <w:r>
        <w:t>SGLGTTSLFLLISRFNDSKLFNKLRNSKTEKAISWMDKQGFKLLFIAYACPFMPGCLVTI</w:t>
      </w:r>
    </w:p>
    <w:p w14:paraId="24A8D53A" w14:textId="77777777" w:rsidR="00931234" w:rsidRDefault="00931234" w:rsidP="00931234">
      <w:r>
        <w:t>ASAFGKKDLKDFVPAMLAGKFVMFIVISYVASDIEGFITSPLKIASFILLVFLSWKIGNR</w:t>
      </w:r>
    </w:p>
    <w:p w14:paraId="7C08D5BA" w14:textId="77777777" w:rsidR="00931234" w:rsidRDefault="00931234" w:rsidP="00931234">
      <w:r>
        <w:t>VNKNLENHNYDFHHKKHHNDKDDKMI*</w:t>
      </w:r>
    </w:p>
    <w:p w14:paraId="79FC4198" w14:textId="77777777" w:rsidR="00931234" w:rsidRDefault="00931234" w:rsidP="00931234">
      <w:r>
        <w:t>&gt;CD630_16310   Clostridioides_difficile_630_NC_009089   superoxide dismutase</w:t>
      </w:r>
    </w:p>
    <w:p w14:paraId="5D6D5C54" w14:textId="77777777" w:rsidR="00931234" w:rsidRDefault="00931234" w:rsidP="00931234">
      <w:r>
        <w:t>MKKKILIPVIMSLFIISQCITSFAFTPENNKFKVKPLPYAYDALEPYIDKETMKLHHDKH</w:t>
      </w:r>
    </w:p>
    <w:p w14:paraId="477BE2F3" w14:textId="77777777" w:rsidR="00931234" w:rsidRDefault="00931234" w:rsidP="00931234">
      <w:r>
        <w:t>YQAYVDKLNAALEKYPELYNYSLCELLQNLDSLPKDIATTVRNNAGGAYNHKFFFDIMTP</w:t>
      </w:r>
    </w:p>
    <w:p w14:paraId="76BE5559" w14:textId="77777777" w:rsidR="00931234" w:rsidRDefault="00931234" w:rsidP="00931234">
      <w:r>
        <w:t>EKTIPSESLKEAIDRDFGSFEKFKQEFQKSALDVFGSGWAWLVATKDGKLSIMTTPNQDS</w:t>
      </w:r>
    </w:p>
    <w:p w14:paraId="7EDD25B3" w14:textId="77777777" w:rsidR="00931234" w:rsidRDefault="00931234" w:rsidP="00931234">
      <w:r>
        <w:t>PVSKNLTPIIGLDVWEHAYYLKYQNRRNEYIDNWFNVVNWNGALENYKNLKSQD*</w:t>
      </w:r>
    </w:p>
    <w:p w14:paraId="04FC334D" w14:textId="77777777" w:rsidR="00931234" w:rsidRDefault="00931234" w:rsidP="00931234">
      <w:r>
        <w:t>&gt;CDM120_RS08485   Clostridioides_difficile_M120_NC_017174   asparagine synthetase B</w:t>
      </w:r>
    </w:p>
    <w:p w14:paraId="5A48BA68" w14:textId="77777777" w:rsidR="00931234" w:rsidRDefault="00931234" w:rsidP="00931234">
      <w:r>
        <w:t>MDGNISIYYKGDISKKENIKFKIKESLNNINNTRVSSRIEYKSEAKIFDFERFNVIDVIY</w:t>
      </w:r>
    </w:p>
    <w:p w14:paraId="332412C8" w14:textId="77777777" w:rsidR="00931234" w:rsidRDefault="00931234" w:rsidP="00931234">
      <w:r>
        <w:t>GNKPFEKYGKVIVFNGNIYNNHEIKEELIKRGHSFTTGDDIEVLLASYIEFGKNCVHKIK</w:t>
      </w:r>
    </w:p>
    <w:p w14:paraId="09F144D2" w14:textId="77777777" w:rsidR="00931234" w:rsidRDefault="00931234" w:rsidP="00931234">
      <w:r>
        <w:t>GMFNFIIYDRENESIFGARDLFGIKPLYYINKESAIIFSSEYKFILEYMKNLNINERSLQ</w:t>
      </w:r>
    </w:p>
    <w:p w14:paraId="07E9EEAE" w14:textId="77777777" w:rsidR="00931234" w:rsidRDefault="00931234" w:rsidP="00931234">
      <w:r>
        <w:t>SYFSFQYVLPEDTMIQGIRLIPAGHYFRVENGILSLKRYNKLEFRSSTKFFYTKNHLGNR</w:t>
      </w:r>
    </w:p>
    <w:p w14:paraId="34763A24" w14:textId="77777777" w:rsidR="00931234" w:rsidRDefault="00931234" w:rsidP="00931234">
      <w:r>
        <w:t>DVDKEEVRNIVVDSIRNHMEEHKEIGTFLSGGIDSSIITTVASQINPNIKSFSAGFSVKG</w:t>
      </w:r>
    </w:p>
    <w:p w14:paraId="36A14202" w14:textId="77777777" w:rsidR="00931234" w:rsidRDefault="00931234" w:rsidP="00931234">
      <w:r>
        <w:t>YSELEVAKKTADKLGIENIQINITQDEYIKALPNVIYSLDDPIADPSEVGLYFLIKEAGK</w:t>
      </w:r>
    </w:p>
    <w:p w14:paraId="636E12C7" w14:textId="77777777" w:rsidR="00931234" w:rsidRDefault="00931234" w:rsidP="00931234">
      <w:r>
        <w:t>HVKVALSGEGADELFGGYNIYKEYSTMKSVVNSPTYIKGILGRVSELMPNIKGRNYLYRA</w:t>
      </w:r>
    </w:p>
    <w:p w14:paraId="10D34426" w14:textId="77777777" w:rsidR="00931234" w:rsidRDefault="00931234" w:rsidP="00931234">
      <w:r>
        <w:t>TTPLEKRYIGNAKVFENSEVKRFFFKYKEKNIYEYLLSNLYRDAQKNNYDYISKMQHIDV</w:t>
      </w:r>
    </w:p>
    <w:p w14:paraId="13EA0FD8" w14:textId="77777777" w:rsidR="00931234" w:rsidRDefault="00931234" w:rsidP="00931234">
      <w:r>
        <w:t>NTWLQGDILQKISKLSTAEQVELRVPFLYKDVFDVAKNLRMEQKINKNNTKVLLREAFRE</w:t>
      </w:r>
    </w:p>
    <w:p w14:paraId="156E8120" w14:textId="77777777" w:rsidR="00931234" w:rsidRDefault="00931234" w:rsidP="00931234">
      <w:r>
        <w:t>IVPEHVVQRKKLGFPTPIRVWLKDSLGGIVKETISNSNVDEFIDKKYVIKLLDMHLKGHR</w:t>
      </w:r>
    </w:p>
    <w:p w14:paraId="4B5C702E" w14:textId="77777777" w:rsidR="00931234" w:rsidRDefault="00931234" w:rsidP="00931234">
      <w:r>
        <w:t>DNSRKIWTIFTFCLWHQLFIEHKNVEY*</w:t>
      </w:r>
    </w:p>
    <w:p w14:paraId="34488075" w14:textId="77777777" w:rsidR="00931234" w:rsidRDefault="00931234" w:rsidP="00931234">
      <w:r>
        <w:t>&gt;CD630_16330   Clostridioides_difficile_630_NC_009089   serine protease</w:t>
      </w:r>
    </w:p>
    <w:p w14:paraId="5C74E9FC" w14:textId="77777777" w:rsidR="00931234" w:rsidRDefault="00931234" w:rsidP="00931234">
      <w:r>
        <w:t>MICTIKPLKISIKKSTEPLIEFISDTTYKNKRSSYIKEVYFTRYIGVDDSIDKYIEKIKN</w:t>
      </w:r>
    </w:p>
    <w:p w14:paraId="0C414E74" w14:textId="77777777" w:rsidR="00931234" w:rsidRDefault="00931234" w:rsidP="00931234">
      <w:r>
        <w:t>IDTYFFNNPTIPYIRLNNLKINFDKEQTDKMLKIFNIYNSSKFNSWDLYNIDFPCKIEND</w:t>
      </w:r>
    </w:p>
    <w:p w14:paraId="406B6CD1" w14:textId="77777777" w:rsidR="00931234" w:rsidRDefault="00931234" w:rsidP="00931234">
      <w:r>
        <w:t>TLNWTKKIAFKNTLDLFSTSMPNCTSSIIKNFAVKLLCWMDYFLPKLFYNKVKTTISPKI</w:t>
      </w:r>
    </w:p>
    <w:p w14:paraId="743A5C00" w14:textId="77777777" w:rsidR="00931234" w:rsidRDefault="00931234" w:rsidP="00931234">
      <w:r>
        <w:t>VYFGNIKRQELFFLYFLSQLGCDILYINPNKDILDLYPECSKFSTLFELSRKTPNILEIP</w:t>
      </w:r>
    </w:p>
    <w:p w14:paraId="7DE8502D" w14:textId="77777777" w:rsidR="00931234" w:rsidRDefault="00931234" w:rsidP="00931234">
      <w:r>
        <w:t>FERHITNINYSENTNKTSPTTNKPNSKNTLNNTNLTSKKIVQDEEVELSYEDLAKLSASV</w:t>
      </w:r>
    </w:p>
    <w:p w14:paraId="5458C901" w14:textId="77777777" w:rsidR="00931234" w:rsidRDefault="00931234" w:rsidP="00931234">
      <w:r>
        <w:t>VMIVVCNNENKPFKSGSGVVINNEGYILTNLHVVNDGYSFLVRFENDDKVYTSYQIIKYH</w:t>
      </w:r>
    </w:p>
    <w:p w14:paraId="6D241289" w14:textId="77777777" w:rsidR="00931234" w:rsidRDefault="00931234" w:rsidP="00931234">
      <w:r>
        <w:t>SDYDLAVIKVDRKCKPIPVKVSKKPVRGQKIVAIGSPLGLFNTVSDGIISAFRDFETVQM</w:t>
      </w:r>
    </w:p>
    <w:p w14:paraId="1BE8168C" w14:textId="77777777" w:rsidR="00931234" w:rsidRDefault="00931234" w:rsidP="00931234">
      <w:r>
        <w:lastRenderedPageBreak/>
        <w:t>IQFTAPISSGSSGGALLDMFGNLLGLISAGYDDGQNLNLAVESSLVKIFANNFIEIVN*</w:t>
      </w:r>
    </w:p>
    <w:p w14:paraId="31B5A73E" w14:textId="77777777" w:rsidR="00931234" w:rsidRDefault="00931234" w:rsidP="00931234">
      <w:r>
        <w:t>&gt;CD630_16360   Clostridioides_difficile_630_NC_009089   tellurium resistance protein</w:t>
      </w:r>
    </w:p>
    <w:p w14:paraId="20DDB9B6" w14:textId="77777777" w:rsidR="00931234" w:rsidRDefault="00931234" w:rsidP="00931234">
      <w:r>
        <w:t>MSINLSKGDKIDLKKSNPGLSNILVGLGWDPVQQSGGGFFKSLFGGGQADIDCDASVFML</w:t>
      </w:r>
    </w:p>
    <w:p w14:paraId="752A39D4" w14:textId="77777777" w:rsidR="00931234" w:rsidRDefault="00931234" w:rsidP="00931234">
      <w:r>
        <w:t>NQEGKLSGIKDLIYFGNLKSACKSVLHTGDNLTGEGTGDDEQILVNLDKVPSNIHKLLFV</w:t>
      </w:r>
    </w:p>
    <w:p w14:paraId="6FF97B7D" w14:textId="77777777" w:rsidR="00931234" w:rsidRDefault="00931234" w:rsidP="00931234">
      <w:r>
        <w:t>VNIYNCVDRKQHFGMIENAYIRVEDQGNKKEIAKYNLSDNYSEKTTLIVGAIYRKDGSWQ</w:t>
      </w:r>
    </w:p>
    <w:p w14:paraId="510365D1" w14:textId="77777777" w:rsidR="00931234" w:rsidRDefault="00931234" w:rsidP="00931234">
      <w:r>
        <w:t>FKAIGEGTKDAGLKEVMQNLDRIECAYGI*</w:t>
      </w:r>
    </w:p>
    <w:p w14:paraId="0A65E310" w14:textId="77777777" w:rsidR="00931234" w:rsidRDefault="00931234" w:rsidP="00931234">
      <w:r>
        <w:t>&gt;CD630_16390   Clostridioides_difficile_630_NC_009089   tellurite associated resistance protein</w:t>
      </w:r>
    </w:p>
    <w:p w14:paraId="01C49204" w14:textId="77777777" w:rsidR="00931234" w:rsidRDefault="00931234" w:rsidP="00931234">
      <w:r>
        <w:t>MGININSFSKDKNSVEVTENLPTAVQEENFDIMEYTNNKKNELRKSKEVEALTSLIEVEN</w:t>
      </w:r>
    </w:p>
    <w:p w14:paraId="6D225594" w14:textId="77777777" w:rsidR="00931234" w:rsidRDefault="00931234" w:rsidP="00931234">
      <w:r>
        <w:t>PDTILQFGRKASEGVARVSDSLLNTIKLNRNEENSKMLVHLTKIMDKFDLDDFQETKEPN</w:t>
      </w:r>
    </w:p>
    <w:p w14:paraId="5939FC76" w14:textId="77777777" w:rsidR="00931234" w:rsidRDefault="00931234" w:rsidP="00931234">
      <w:r>
        <w:t>FVQKLFKKANNAIEMMFQKYETLGGEVEKIQIELEQYERDIALSNKQIGAMLNENFEFYN</w:t>
      </w:r>
    </w:p>
    <w:p w14:paraId="209728CA" w14:textId="77777777" w:rsidR="00931234" w:rsidRDefault="00931234" w:rsidP="00931234">
      <w:r>
        <w:t>ELQKYIVAGEMAIEEMDNEILPFFKQKSETSGDQMDVVNYQELLKVYDMLNQRVYDLRIA</w:t>
      </w:r>
    </w:p>
    <w:p w14:paraId="620492C4" w14:textId="77777777" w:rsidR="00931234" w:rsidRDefault="00931234" w:rsidP="00931234">
      <w:r>
        <w:t>ENIAIQTIPMLRGMQHNNYGLIRKINSAFVVTLPVFKQCLSQAILLKKQELQAKSLKALD</w:t>
      </w:r>
    </w:p>
    <w:p w14:paraId="647F4AAF" w14:textId="77777777" w:rsidR="00931234" w:rsidRDefault="00931234" w:rsidP="00931234">
      <w:r>
        <w:t>DKTNELLLRNAQNVSTQSAQIARMAGTSSVQIETLEKMYNTIKSGIDETMRIEENNRALI</w:t>
      </w:r>
    </w:p>
    <w:p w14:paraId="0261017B" w14:textId="77777777" w:rsidR="00931234" w:rsidRDefault="00931234" w:rsidP="00931234">
      <w:r>
        <w:t>KDNTKRLEELNTTIIYNK*</w:t>
      </w:r>
    </w:p>
    <w:p w14:paraId="5E82805B" w14:textId="77777777" w:rsidR="00931234" w:rsidRDefault="00931234" w:rsidP="00931234">
      <w:r>
        <w:t>&gt;CD630_16420   Clostridioides_difficile_630_NC_009089   hypothetical protein</w:t>
      </w:r>
    </w:p>
    <w:p w14:paraId="4F831780" w14:textId="77777777" w:rsidR="00931234" w:rsidRDefault="00931234" w:rsidP="00931234">
      <w:r>
        <w:t>MRDFSTYSKDDVIFLLKDISNLIEEEGNKERELKIQNGRHYSEMIPIEYEVSEDYLNLYH</w:t>
      </w:r>
    </w:p>
    <w:p w14:paraId="73295E51" w14:textId="77777777" w:rsidR="00931234" w:rsidRDefault="00931234" w:rsidP="00931234">
      <w:r>
        <w:t>EKLRENKDKLAFSIGVMCEKIIKKNGNDVVLVSLARAGTPIGILAKRYIRSKYNISLPHY</w:t>
      </w:r>
    </w:p>
    <w:p w14:paraId="15143AF2" w14:textId="77777777" w:rsidR="00931234" w:rsidRDefault="00931234" w:rsidP="00931234">
      <w:r>
        <w:t>TISIIRDKGIDMNAIEYIVKNHPSSKIQFLDGWTGKGTISKELEKACNELNVKFKKHFDS</w:t>
      </w:r>
    </w:p>
    <w:p w14:paraId="44261095" w14:textId="77777777" w:rsidR="00931234" w:rsidRDefault="00931234" w:rsidP="00931234">
      <w:r>
        <w:t>TLAVLADPAGYSGLYGIREDFLIPSACLNSTVSGLVSRTVLREDLIGKNDFHGAKFYRHL</w:t>
      </w:r>
    </w:p>
    <w:p w14:paraId="03570697" w14:textId="77777777" w:rsidR="00931234" w:rsidRDefault="00931234" w:rsidP="00931234">
      <w:r>
        <w:t>KDKDESMNYIETIEECFKNQFKNISDEVENWESDIITRDGYFDVLNIKEKYNITDINFIK</w:t>
      </w:r>
    </w:p>
    <w:p w14:paraId="3CA475E5" w14:textId="77777777" w:rsidR="00931234" w:rsidRDefault="00931234" w:rsidP="00931234">
      <w:r>
        <w:t>PGVGETTRVLLRRVPYKILVKDLNDKSLDHIFILAKEKNVEVEQMDLKAYKCCGIIKNMK</w:t>
      </w:r>
    </w:p>
    <w:p w14:paraId="0C4B9E06" w14:textId="77777777" w:rsidR="00931234" w:rsidRDefault="00931234" w:rsidP="00931234">
      <w:r>
        <w:t>DI*</w:t>
      </w:r>
    </w:p>
    <w:p w14:paraId="4BF9F8C3" w14:textId="77777777" w:rsidR="00931234" w:rsidRDefault="00931234" w:rsidP="00931234">
      <w:r>
        <w:t>&gt;CD630_16430   Clostridioides_difficile_630_NC_009089   hypothetical protein</w:t>
      </w:r>
    </w:p>
    <w:p w14:paraId="4FC92D9A" w14:textId="77777777" w:rsidR="00931234" w:rsidRDefault="00931234" w:rsidP="00931234">
      <w:r>
        <w:t>MIVFSDLDRSIIYSNKFLNADSKYANIEIYREKEISYISLDTINLIKQIQYYGMFIPTTT</w:t>
      </w:r>
    </w:p>
    <w:p w14:paraId="73E741D6" w14:textId="77777777" w:rsidR="00931234" w:rsidRDefault="00931234" w:rsidP="00931234">
      <w:r>
        <w:t>RTVEQFKRIEFNKYGIYFPWSITSNGGVILKDNEILKSWSEKIDKLKSNYEPIESMIHKF</w:t>
      </w:r>
    </w:p>
    <w:p w14:paraId="09D5A73B" w14:textId="77777777" w:rsidR="00931234" w:rsidRDefault="00931234" w:rsidP="00931234">
      <w:r>
        <w:t>KDYLNVDGITNFKVAEDTFFYIVVDLSRFNLDSIKEYTNILESKNWKFYVSGRKIYFIPK</w:t>
      </w:r>
    </w:p>
    <w:p w14:paraId="647D38E8" w14:textId="77777777" w:rsidR="00931234" w:rsidRDefault="00931234" w:rsidP="00931234">
      <w:r>
        <w:t>EISKENAIKYLTKELGIEYFYAVGDSIMDYGMLNISNKSYVLKHGDINKNEIENSFISSS</w:t>
      </w:r>
    </w:p>
    <w:p w14:paraId="32FCF825" w14:textId="77777777" w:rsidR="00931234" w:rsidRDefault="00931234" w:rsidP="00931234">
      <w:r>
        <w:t>FNGMSGTEEILSNILDENCLLNI*</w:t>
      </w:r>
    </w:p>
    <w:p w14:paraId="2DC87171" w14:textId="77777777" w:rsidR="00931234" w:rsidRDefault="00931234" w:rsidP="00931234">
      <w:r>
        <w:t>&gt;PCZ31_RS15890   Peptoclostridium_difficile_strain_Z31_NZ_CP013196   membrane protein</w:t>
      </w:r>
    </w:p>
    <w:p w14:paraId="7DB4D942" w14:textId="77777777" w:rsidR="00931234" w:rsidRDefault="00931234" w:rsidP="00931234">
      <w:r>
        <w:t>MEVIKMKSFVSPDNIWVLWAVVTGWAAFSIYLEQKYNWASKVSGAIIALVGAMLLSNLNI</w:t>
      </w:r>
    </w:p>
    <w:p w14:paraId="1DFFB7AF" w14:textId="77777777" w:rsidR="00931234" w:rsidRDefault="00931234" w:rsidP="00931234">
      <w:r>
        <w:t>IPVESVVYDQVWGYVVPLAIALLLYQCNIKKIWKESGRLLIIFLVGSVGTVLGAMIGFLA</w:t>
      </w:r>
    </w:p>
    <w:p w14:paraId="76366E0B" w14:textId="77777777" w:rsidR="00931234" w:rsidRDefault="00931234" w:rsidP="00931234">
      <w:r>
        <w:lastRenderedPageBreak/>
        <w:t>LKNVVPDLNIVAAMMTGSYIGGNVNFAAMSGAFDAPGELVSATVVADNLLMALYFFVLIA</w:t>
      </w:r>
    </w:p>
    <w:p w14:paraId="2128820D" w14:textId="77777777" w:rsidR="00931234" w:rsidRDefault="00931234" w:rsidP="00931234">
      <w:r>
        <w:t>IPSIGFFRKHFKHPHVDEMESIGITEGETVAANYWGRKEISLKDIAIAIGSAFIIVAVSV</w:t>
      </w:r>
    </w:p>
    <w:p w14:paraId="2A11EF7C" w14:textId="77777777" w:rsidR="00931234" w:rsidRDefault="00931234" w:rsidP="00931234">
      <w:r>
        <w:t>ELSTWFKAIIPLSNPFLAMLNTLFGNQYLIITTLTMLFATFMPNFFGDIKGAQELGTFLI</w:t>
      </w:r>
    </w:p>
    <w:p w14:paraId="0D1D3BD2" w14:textId="77777777" w:rsidR="00931234" w:rsidRDefault="00931234" w:rsidP="00931234">
      <w:r>
        <w:t>YIFFVVVGVPASITLIIQKSPLLLLYCGIMVLINMLVTFIVAKIFKFSLEEAILASNANI</w:t>
      </w:r>
    </w:p>
    <w:p w14:paraId="358C9D9D" w14:textId="77777777" w:rsidR="00931234" w:rsidRDefault="00931234" w:rsidP="00931234">
      <w:r>
        <w:t>GGPTTAAAMAISKGWSKLVGPILIVGTFGYIVGNYFGLLVGNILI*</w:t>
      </w:r>
    </w:p>
    <w:p w14:paraId="6E875DF5" w14:textId="77777777" w:rsidR="00931234" w:rsidRDefault="00931234" w:rsidP="00931234">
      <w:r>
        <w:t>&gt;CDM68_RS08640   Clostridioides_difficile_M68_NC_017175   iron ABC transporter permease</w:t>
      </w:r>
    </w:p>
    <w:p w14:paraId="5A2C7C9C" w14:textId="77777777" w:rsidR="00931234" w:rsidRDefault="00931234" w:rsidP="00931234">
      <w:r>
        <w:t>MIIIFILINKRFLRRENEKRYLVIGIIILSYFSLFIGAEDINIMHIFAKNQHKLMIFIMS</w:t>
      </w:r>
    </w:p>
    <w:p w14:paraId="77B54935" w14:textId="77777777" w:rsidR="00931234" w:rsidRDefault="00931234" w:rsidP="00931234">
      <w:r>
        <w:t>RVPRLISILIAGVGMSVAGLIMQQISKNKFVSPTTGATIDAAQFGIVICMLLVPTASIFT</w:t>
      </w:r>
    </w:p>
    <w:p w14:paraId="00C65C9C" w14:textId="77777777" w:rsidR="00931234" w:rsidRDefault="00931234" w:rsidP="00931234">
      <w:r>
        <w:t>KTIIAFVFSLVGTFMFMKIIGKLQFKNIIFVPLVGIMFGNIIGSMTDFIAYKYDLSQNVS</w:t>
      </w:r>
    </w:p>
    <w:p w14:paraId="54DB84F1" w14:textId="77777777" w:rsidR="00931234" w:rsidRDefault="00931234" w:rsidP="00931234">
      <w:r>
        <w:t>SWMQGDFSMILKGNYEILYITIPLIILAYIYANKFTVVGMGMDFATNLGLSYKRIVNIGL</w:t>
      </w:r>
    </w:p>
    <w:p w14:paraId="0487FB34" w14:textId="77777777" w:rsidR="00931234" w:rsidRDefault="00931234" w:rsidP="00931234">
      <w:r>
        <w:t>IIVALVTVCVVVTAGNIPFIGLIVPNIVSLYMGDNIRASIWYTGLLGAIFVLICDIFGRI</w:t>
      </w:r>
    </w:p>
    <w:p w14:paraId="6FBCBD2C" w14:textId="77777777" w:rsidR="00931234" w:rsidRDefault="00931234" w:rsidP="00931234">
      <w:r>
        <w:t>IIYPYEISIGLTVGVIGSILFLYLILRRNVNEA*</w:t>
      </w:r>
    </w:p>
    <w:p w14:paraId="36B24589" w14:textId="77777777" w:rsidR="00931234" w:rsidRDefault="00931234" w:rsidP="00931234">
      <w:r>
        <w:t>&gt;CD630_16480   Clostridioides_difficile_630_NC_009089   iron family ABC transporter permease</w:t>
      </w:r>
    </w:p>
    <w:p w14:paraId="702258AE" w14:textId="77777777" w:rsidR="00931234" w:rsidRDefault="00931234" w:rsidP="00931234">
      <w:r>
        <w:t>MKLSLNQKIYFVSILLFISIALFVIYGIDMNHLEYALSQRIPKIFAMVLGGGCIAFTTVV</w:t>
      </w:r>
    </w:p>
    <w:p w14:paraId="70B10916" w14:textId="77777777" w:rsidR="00931234" w:rsidRDefault="00931234" w:rsidP="00931234">
      <w:r>
        <w:t>FQTITNNQILTPSVLGLDSLYVMIQTIIVFIFGSSSSLIINENYNFIINVAMMIGASLLL</w:t>
      </w:r>
    </w:p>
    <w:p w14:paraId="52B69730" w14:textId="77777777" w:rsidR="00931234" w:rsidRDefault="00931234" w:rsidP="00931234">
      <w:r>
        <w:t>YKTLFEKNKNNIFFLILVGMIFGTLFKSATTFIQVMIDPNEFLALQTSIMASLNNINTNV</w:t>
      </w:r>
    </w:p>
    <w:p w14:paraId="41D2F291" w14:textId="77777777" w:rsidR="00931234" w:rsidRDefault="00931234" w:rsidP="00931234">
      <w:r>
        <w:t>LLIAFIIIIAIIPFIYDEIKYLDVLSLGKEQAINLGVDFDKAVKKMIILIAILVSISTAL</w:t>
      </w:r>
    </w:p>
    <w:p w14:paraId="54B06E41" w14:textId="77777777" w:rsidR="00931234" w:rsidRDefault="00931234" w:rsidP="00931234">
      <w:r>
        <w:t>IGPMTFLGLLLANITREIFKTYKHTYLISGSMLIGMITLIIGQFFIQHVFKFDTTLSVVI</w:t>
      </w:r>
    </w:p>
    <w:p w14:paraId="0F829BB1" w14:textId="77777777" w:rsidR="00931234" w:rsidRDefault="00931234" w:rsidP="00931234">
      <w:r>
        <w:t>NFIGGIYFIQLLLKGANR*</w:t>
      </w:r>
    </w:p>
    <w:p w14:paraId="209B943E" w14:textId="77777777" w:rsidR="00931234" w:rsidRDefault="00931234" w:rsidP="00931234">
      <w:r>
        <w:t>&gt;CD630_16490   Clostridioides_difficile_630_NC_009089   iron family ABC transporter ATP-binding protein</w:t>
      </w:r>
    </w:p>
    <w:p w14:paraId="0B92D82E" w14:textId="77777777" w:rsidR="00931234" w:rsidRDefault="00931234" w:rsidP="00931234">
      <w:r>
        <w:t>MIEIKNIFKRYKNKNVVDDVSFSIEKGKITSFIGPNGAGKSTVLSIVTRLIGGDGGEVII</w:t>
      </w:r>
    </w:p>
    <w:p w14:paraId="1B7C2565" w14:textId="77777777" w:rsidR="00931234" w:rsidRDefault="00931234" w:rsidP="00931234">
      <w:r>
        <w:t>EGKSLTNYSNKELAKKIAILKQSNNITLKLTIRELVGFGRFPYSEGNLTKEDENYIDEAI</w:t>
      </w:r>
    </w:p>
    <w:p w14:paraId="04B34E84" w14:textId="77777777" w:rsidR="00931234" w:rsidRDefault="00931234" w:rsidP="00931234">
      <w:r>
        <w:t>EYMKLTDIQHKYLDELSGGQRQRAYIAMVIAQDTEYILLDEPLNNLDMNHSVQMMKVLRS</w:t>
      </w:r>
    </w:p>
    <w:p w14:paraId="6DD7C19E" w14:textId="77777777" w:rsidR="00931234" w:rsidRDefault="00931234" w:rsidP="00931234">
      <w:r>
        <w:t>LCDELDKTIVLVMHDINFASCYSDNIVALKNGKVEKVGRTDEIVNEKVLEDIYEMNFNIK</w:t>
      </w:r>
    </w:p>
    <w:p w14:paraId="092BB5ED" w14:textId="77777777" w:rsidR="00931234" w:rsidRDefault="00931234" w:rsidP="00931234">
      <w:r>
        <w:t>NINGNRICIYF*</w:t>
      </w:r>
    </w:p>
    <w:p w14:paraId="6CEEEB62" w14:textId="77777777" w:rsidR="00931234" w:rsidRDefault="00931234" w:rsidP="00931234">
      <w:r>
        <w:t>&gt;CD630_16520   Clostridioides_difficile_630_NC_009089   tellurium resistance protein</w:t>
      </w:r>
    </w:p>
    <w:p w14:paraId="24C907D6" w14:textId="77777777" w:rsidR="00931234" w:rsidRDefault="00931234" w:rsidP="00931234">
      <w:r>
        <w:t>MAIELKKGQKINLTKKENSDLGEILVNLNWNQKVQKKGFFGSLRSSNIDLDLGCLFEMKN</w:t>
      </w:r>
    </w:p>
    <w:p w14:paraId="4F3E72AF" w14:textId="77777777" w:rsidR="00931234" w:rsidRDefault="00931234" w:rsidP="00931234">
      <w:r>
        <w:t>GVKGAVQALGNAFGSLDNPPFAQLDGDDRTGSNTQGENLRINGNKIKDIKRILIYAFIYE</w:t>
      </w:r>
    </w:p>
    <w:p w14:paraId="29C28A87" w14:textId="77777777" w:rsidR="00931234" w:rsidRDefault="00931234" w:rsidP="00931234">
      <w:r>
        <w:t>GVANWSEADGIVTIKQKQDSDLVVKLDEHKNGYNMCSIALIENVNDETFSVEKVVKYFKG</w:t>
      </w:r>
    </w:p>
    <w:p w14:paraId="2749268D" w14:textId="77777777" w:rsidR="00931234" w:rsidRDefault="00931234" w:rsidP="00931234">
      <w:r>
        <w:t>HREMDTEFHWGLKWVAGRK*</w:t>
      </w:r>
    </w:p>
    <w:p w14:paraId="3C58A9F8" w14:textId="77777777" w:rsidR="00931234" w:rsidRDefault="00931234" w:rsidP="00931234">
      <w:r>
        <w:lastRenderedPageBreak/>
        <w:t>&gt;CD630_16530   Clostridioides_difficile_630_NC_009089   lipoprotein</w:t>
      </w:r>
    </w:p>
    <w:p w14:paraId="307D5228" w14:textId="77777777" w:rsidR="00931234" w:rsidRDefault="00931234" w:rsidP="00931234">
      <w:r>
        <w:t>MKFKKLLCLLLCLVLTLAVVGCSKAKDDKKIVVGATLVPGGELLEELKPLIKEKGYTLEV</w:t>
      </w:r>
    </w:p>
    <w:p w14:paraId="52C591CF" w14:textId="77777777" w:rsidR="00931234" w:rsidRDefault="00931234" w:rsidP="00931234">
      <w:r>
        <w:t>KNFDDYILPNEALNNGEIDANLFQHEPYLKEAVKAKGYKIMAGKKLYVCPAILYSYKIKS</w:t>
      </w:r>
    </w:p>
    <w:p w14:paraId="0077A4C5" w14:textId="77777777" w:rsidR="00931234" w:rsidRDefault="00931234" w:rsidP="00931234">
      <w:r>
        <w:t>VDEFKKGDTIAISNNPSSCSKNLRYLESIGLLTLPKGDGLVSPKDIIENPKGIQFKELDI</w:t>
      </w:r>
    </w:p>
    <w:p w14:paraId="08F8C2A1" w14:textId="77777777" w:rsidR="00931234" w:rsidRDefault="00931234" w:rsidP="00931234">
      <w:r>
        <w:t>AQIPSSLPDVTAAFIDTTYAVPAGLDAKKNGIYTAPINDEYANLLAFRTEDKDSEKIKVL</w:t>
      </w:r>
    </w:p>
    <w:p w14:paraId="4A4F62A5" w14:textId="77777777" w:rsidR="00931234" w:rsidRDefault="00931234" w:rsidP="00931234">
      <w:r>
        <w:t>QDVLTSDKARSLIEEKYKGIVIPTF*</w:t>
      </w:r>
    </w:p>
    <w:p w14:paraId="62883635" w14:textId="77777777" w:rsidR="00931234" w:rsidRDefault="00931234" w:rsidP="00931234">
      <w:r>
        <w:t>&gt;CD630_16550   Clostridioides_difficile_630_NC_009089   Na+/H+ antiporter NhaC-like portein</w:t>
      </w:r>
    </w:p>
    <w:p w14:paraId="1E9484BE" w14:textId="77777777" w:rsidR="00931234" w:rsidRDefault="00931234" w:rsidP="00931234">
      <w:r>
        <w:t>MRNKKINIIFLTTIMFIMSTVMVFAEEDIDTIALANAEKFGILTLIPPLVAIILAFITKN</w:t>
      </w:r>
    </w:p>
    <w:p w14:paraId="42B53FAB" w14:textId="77777777" w:rsidR="00931234" w:rsidRDefault="00931234" w:rsidP="00931234">
      <w:r>
        <w:t>VIISLLIGILSGSFIIKASGINVFATFIQAFLDLVDRALVSLADPWNAGIILQVLAIGGV</w:t>
      </w:r>
    </w:p>
    <w:p w14:paraId="3E586A5F" w14:textId="77777777" w:rsidR="00931234" w:rsidRDefault="00931234" w:rsidP="00931234">
      <w:r>
        <w:t>INLVAKMGGAKAIAEALAKRAKSAKGTQLITWFLGLLVFFDDYANSLIVGPMMRPVADKM</w:t>
      </w:r>
    </w:p>
    <w:p w14:paraId="60F5A3E3" w14:textId="77777777" w:rsidR="00931234" w:rsidRDefault="00931234" w:rsidP="00931234">
      <w:r>
        <w:t>KISREKLAFIIDATAAPVAGLAIISTWIGLEVGLIHDAFESISIDVDAFGIFLNTIPFRF</w:t>
      </w:r>
    </w:p>
    <w:p w14:paraId="4A9D3273" w14:textId="77777777" w:rsidR="00931234" w:rsidRDefault="00931234" w:rsidP="00931234">
      <w:r>
        <w:t>YNILILAFIVISALLLKEFGPMRKAEIKSRSRKISIDLDEGVEELDDLAPKNGVKLSVWN</w:t>
      </w:r>
    </w:p>
    <w:p w14:paraId="0BA550B4" w14:textId="77777777" w:rsidR="00931234" w:rsidRDefault="00931234" w:rsidP="00931234">
      <w:r>
        <w:t>AIIPIGTLIIVALASFYYSGYTSIMGGDDKALIQLFTNSPYSFEAIKEAFSASDASRALF</w:t>
      </w:r>
    </w:p>
    <w:p w14:paraId="6015C495" w14:textId="77777777" w:rsidR="00931234" w:rsidRDefault="00931234" w:rsidP="00931234">
      <w:r>
        <w:t>QSALVASLVAIIMAVVKKIFTISEAIDVWIDGMKSLVITGVILILAWSLSSVIKELGTAK</w:t>
      </w:r>
    </w:p>
    <w:p w14:paraId="3E237500" w14:textId="77777777" w:rsidR="00931234" w:rsidRDefault="00931234" w:rsidP="00931234">
      <w:r>
        <w:t>FLIHLLSGSLPPFLLPSLIFGLGAIISFATGTAYGTMGILMPLAIPLAYSLNPDMSYVIV</w:t>
      </w:r>
    </w:p>
    <w:p w14:paraId="714C57EA" w14:textId="77777777" w:rsidR="00931234" w:rsidRDefault="00931234" w:rsidP="00931234">
      <w:r>
        <w:t>STSAVLTGAIFGDHCSPISDTTILSSMGAGCNHIDHVNTQMPYAIFTAVITIVFGYIPAG</w:t>
      </w:r>
    </w:p>
    <w:p w14:paraId="18D5A0D3" w14:textId="77777777" w:rsidR="00931234" w:rsidRDefault="00931234" w:rsidP="00931234">
      <w:r>
        <w:t>LGLPIYIVLPVAIAAIFVGIQIIGKKVDEAEIELVE*</w:t>
      </w:r>
    </w:p>
    <w:p w14:paraId="56877905" w14:textId="77777777" w:rsidR="00931234" w:rsidRDefault="00931234" w:rsidP="00931234">
      <w:r>
        <w:t>&gt;CD630_16570   Clostridioides_difficile_630_NC_009089   bifunctional glycine dehydrogenase/aminomethyl transferase</w:t>
      </w:r>
    </w:p>
    <w:p w14:paraId="263AA1C4" w14:textId="77777777" w:rsidR="00931234" w:rsidRDefault="00931234" w:rsidP="00931234">
      <w:r>
        <w:t>MNELKRVSLYNIHKELGAKLVEFAGWEMPLEYEGINKEHEKVRKSAGIFDVSHMGEVQIK</w:t>
      </w:r>
    </w:p>
    <w:p w14:paraId="325C93BA" w14:textId="77777777" w:rsidR="00931234" w:rsidRDefault="00931234" w:rsidP="00931234">
      <w:r>
        <w:t>GAESEKFIQNLVTNDISTLKINDIIYTPMCYENGGVVDDLLIYKFGEEDYLLVINAGNID</w:t>
      </w:r>
    </w:p>
    <w:p w14:paraId="249C10E7" w14:textId="77777777" w:rsidR="00931234" w:rsidRDefault="00931234" w:rsidP="00931234">
      <w:r>
        <w:t>KDVAWIIKQSEGYNVDIKNISSEVSQLAIQGPKAEEILQKITDIDLNSIKFYKSIPSIIV</w:t>
      </w:r>
    </w:p>
    <w:p w14:paraId="12412897" w14:textId="77777777" w:rsidR="00931234" w:rsidRDefault="00931234" w:rsidP="00931234">
      <w:r>
        <w:t>CGCPCLVSRTGYTGEDGFEIYCKNKYVEIIWNEVLKVGGEDICPAGLGCRDTLRFEAALP</w:t>
      </w:r>
    </w:p>
    <w:p w14:paraId="68BEE4F2" w14:textId="77777777" w:rsidR="00931234" w:rsidRDefault="00931234" w:rsidP="00931234">
      <w:r>
        <w:t>LYGHEINEHISPIEGGLSIFVKTNKESFIGKSILSKEKESGAKRKLVGFEMQGKGMPRNG</w:t>
      </w:r>
    </w:p>
    <w:p w14:paraId="7E620BAD" w14:textId="77777777" w:rsidR="00931234" w:rsidRDefault="00931234" w:rsidP="00931234">
      <w:r>
        <w:t>YDIRIGDKTVGFVTTGCASPTTGKILGMGIIDSEYAKVGNEIGIAIRKKVVPAVIVKKPF</w:t>
      </w:r>
    </w:p>
    <w:p w14:paraId="1266DE0B" w14:textId="77777777" w:rsidR="00931234" w:rsidRDefault="00931234" w:rsidP="00931234">
      <w:r>
        <w:t>YKKQYKKDNIILNKENKFSYIPATSEDKSKMLKVVGLNSVDELFSDIPEEVKLKRDLNLE</w:t>
      </w:r>
    </w:p>
    <w:p w14:paraId="0F60F895" w14:textId="77777777" w:rsidR="00931234" w:rsidRDefault="00931234" w:rsidP="00931234">
      <w:r>
        <w:t>IGKSELEVSKIVKRLSEENLSLEDLTCFLGAGAYDHYIPSIIKHITSRSEFYTAYTPYQA</w:t>
      </w:r>
    </w:p>
    <w:p w14:paraId="162D2288" w14:textId="77777777" w:rsidR="00931234" w:rsidRDefault="00931234" w:rsidP="00931234">
      <w:r>
        <w:t>EISQGTLQVVFEFQSMIAEITGMEIANASMYDGATAAIEACIMAMNQTRKSKIVVSKTIH</w:t>
      </w:r>
    </w:p>
    <w:p w14:paraId="5C9269EF" w14:textId="77777777" w:rsidR="00931234" w:rsidRDefault="00931234" w:rsidP="00931234">
      <w:r>
        <w:t>PETLSVLRTYLQYKDCEIVEIDFCNEYGTTDIEKLKASVDKDTACVLIQTPNFFGIIEEM</w:t>
      </w:r>
    </w:p>
    <w:p w14:paraId="77F6EE4E" w14:textId="77777777" w:rsidR="00931234" w:rsidRDefault="00931234" w:rsidP="00931234">
      <w:r>
        <w:t>EEIEKITHENKAMLIMSVDPISLGVLKTPGEIGADIVVGEAQSLGNPLNFGGPYVGFLAS</w:t>
      </w:r>
    </w:p>
    <w:p w14:paraId="57212989" w14:textId="77777777" w:rsidR="00931234" w:rsidRDefault="00931234" w:rsidP="00931234">
      <w:r>
        <w:t>KSKYTRKMPGRIVGQSLDVEGKIAYVLTLQTREQHVRREKATSNICSNQALNALVASIYM</w:t>
      </w:r>
    </w:p>
    <w:p w14:paraId="2E4348B5" w14:textId="77777777" w:rsidR="00931234" w:rsidRDefault="00931234" w:rsidP="00931234">
      <w:r>
        <w:lastRenderedPageBreak/>
        <w:t>ATMGKEGFKEVGMQSMKKAHYTYNKLVQTGKYKPIFKGKFFKEFAVQGNLNIETINDKLL</w:t>
      </w:r>
    </w:p>
    <w:p w14:paraId="66491CB8" w14:textId="77777777" w:rsidR="00931234" w:rsidRDefault="00931234" w:rsidP="00931234">
      <w:r>
        <w:t>EENILGGYNLEYNYPELKNSTLLCVTEKRSKEEIDKLVGIMEGL*</w:t>
      </w:r>
    </w:p>
    <w:p w14:paraId="1DDFBE4D" w14:textId="77777777" w:rsidR="00931234" w:rsidRDefault="00931234" w:rsidP="00931234">
      <w:r>
        <w:t>&gt;CD630_16580   Clostridioides_difficile_630_NC_009089   glycine dehydrogenase subunit 2</w:t>
      </w:r>
    </w:p>
    <w:p w14:paraId="2B944253" w14:textId="77777777" w:rsidR="00931234" w:rsidRDefault="00931234" w:rsidP="00931234">
      <w:r>
        <w:t>MKEYNSLLIDISKKGRKAYSLPKLDIDDIKIEDMIDQDMARQSELNLPEVGELELVRHYT</w:t>
      </w:r>
    </w:p>
    <w:p w14:paraId="71C14663" w14:textId="77777777" w:rsidR="00931234" w:rsidRDefault="00931234" w:rsidP="00931234">
      <w:r>
        <w:t>LLSNKNFGVDTGFYPLGSCTMKYNPKINEDMAALPNFTGMHPYQSSDTAQGSLSLMYDLS</w:t>
      </w:r>
    </w:p>
    <w:p w14:paraId="1EB634CF" w14:textId="77777777" w:rsidR="00931234" w:rsidRDefault="00931234" w:rsidP="00931234">
      <w:r>
        <w:t>RRLAEITGMDEVTLQPSAGSHGEFTGLMIIKAYHENRGDHKRTKVIIPDSAHGTNPASAA</w:t>
      </w:r>
    </w:p>
    <w:p w14:paraId="4F14B1F4" w14:textId="77777777" w:rsidR="00931234" w:rsidRDefault="00931234" w:rsidP="00931234">
      <w:r>
        <w:t>MANFDVIQIASDKNGAVDINVLKEVLNDEVAALMLTNPSTLGLFEKNIKEIATLVHEAGG</w:t>
      </w:r>
    </w:p>
    <w:p w14:paraId="67FBC5CA" w14:textId="77777777" w:rsidR="00931234" w:rsidRDefault="00931234" w:rsidP="00931234">
      <w:r>
        <w:t>LLYYDGANMNAIMGITRPGDMGFDVVHLNLHKTFSTPHGGGGPGAGPVGVKKELVPFLPI</w:t>
      </w:r>
    </w:p>
    <w:p w14:paraId="40DFC2A8" w14:textId="77777777" w:rsidR="00931234" w:rsidRDefault="00931234" w:rsidP="00931234">
      <w:r>
        <w:t>PVIERKEDKYVLNYDREKSIGKIKNFYGNFGVLVRAYTYILTMGRDGLKEASEMAVLNAN</w:t>
      </w:r>
    </w:p>
    <w:p w14:paraId="633B6C90" w14:textId="77777777" w:rsidR="00931234" w:rsidRDefault="00931234" w:rsidP="00931234">
      <w:r>
        <w:t>YIKESIKDDYILPIDTLCKHEFVLGGLPRGEANIKTIDIAKRLLDYGYHPPTMYFPLIIN</w:t>
      </w:r>
    </w:p>
    <w:p w14:paraId="79C0BFBA" w14:textId="77777777" w:rsidR="00931234" w:rsidRDefault="00931234" w:rsidP="00931234">
      <w:r>
        <w:t>EALMIEPTESESIETLDSFIEAMKSVAKEAKEEPELLKTAPHNTLVKRVDDARAVKKPIL</w:t>
      </w:r>
    </w:p>
    <w:p w14:paraId="72884697" w14:textId="77777777" w:rsidR="00931234" w:rsidRDefault="00931234" w:rsidP="00931234">
      <w:r>
        <w:t>TWSQR*</w:t>
      </w:r>
    </w:p>
    <w:p w14:paraId="71091127" w14:textId="77777777" w:rsidR="00931234" w:rsidRDefault="00931234" w:rsidP="00931234">
      <w:r>
        <w:t>&gt;CD630_16600   Clostridioides_difficile_630_NC_009089   hypothetical protein</w:t>
      </w:r>
    </w:p>
    <w:p w14:paraId="03E40094" w14:textId="77777777" w:rsidR="00931234" w:rsidRDefault="00931234" w:rsidP="00931234">
      <w:r>
        <w:t>MSEFKNVTAVKKANVYFDGKVSSRVIILPNGERKTLGLMLPGEYTFSTREEEIMEMLAGS</w:t>
      </w:r>
    </w:p>
    <w:p w14:paraId="5CF6E789" w14:textId="77777777" w:rsidR="00931234" w:rsidRDefault="00931234" w:rsidP="00931234">
      <w:r>
        <w:t>MDVKLPGSNEFVTYKEGQKFNVPSDSSFDLKVNEVVDYCCSYIAD*</w:t>
      </w:r>
    </w:p>
    <w:p w14:paraId="071D4E56" w14:textId="77777777" w:rsidR="00931234" w:rsidRDefault="00931234" w:rsidP="00931234">
      <w:r>
        <w:t>&gt;CD630_16640   Clostridioides_difficile_630_NC_009089   transcriptional regulator</w:t>
      </w:r>
    </w:p>
    <w:p w14:paraId="0A52EB5F" w14:textId="77777777" w:rsidR="00931234" w:rsidRDefault="00931234" w:rsidP="00931234">
      <w:r>
        <w:t>MSINTVIAKNLNRLRNERNLSLGQLAELSGVSKVMLSQIEKGDSNPTVNTIWKIASGLNV</w:t>
      </w:r>
    </w:p>
    <w:p w14:paraId="2A1C62D8" w14:textId="77777777" w:rsidR="00931234" w:rsidRDefault="00931234" w:rsidP="00931234">
      <w:r>
        <w:t>PYTAILEQPQNETFIVSKTDIDVQVSENKDYRLYCYYPNTPTRNFELFQMELEEGHSYTS</w:t>
      </w:r>
    </w:p>
    <w:p w14:paraId="1E08CF50" w14:textId="77777777" w:rsidR="00931234" w:rsidRDefault="00931234" w:rsidP="00931234">
      <w:r>
        <w:t>VGHSEKSQEYIMIIEGQLKLEVNDSIYQLRENDSICFSAESIHTYHNQGEKTLKAVIINY</w:t>
      </w:r>
    </w:p>
    <w:p w14:paraId="5305F78B" w14:textId="77777777" w:rsidR="00931234" w:rsidRDefault="00931234" w:rsidP="00931234">
      <w:r>
        <w:t>YPV*</w:t>
      </w:r>
    </w:p>
    <w:p w14:paraId="26F67447" w14:textId="77777777" w:rsidR="00931234" w:rsidRDefault="00931234" w:rsidP="00931234">
      <w:r>
        <w:t>&gt;CD630_16680   Clostridioides_difficile_630_NC_009089   membrane protein</w:t>
      </w:r>
    </w:p>
    <w:p w14:paraId="57D78708" w14:textId="77777777" w:rsidR="00931234" w:rsidRDefault="00931234" w:rsidP="00931234">
      <w:r>
        <w:t>LVNWEIKKLAKSKSMFISLGILVLILMISIFITPVLETESYYIDKEKGRIEDTRSGIDVG</w:t>
      </w:r>
    </w:p>
    <w:p w14:paraId="02642370" w14:textId="77777777" w:rsidR="00931234" w:rsidRDefault="00931234" w:rsidP="00931234">
      <w:r>
        <w:t>NEKFQNKINVLKQFSNQTDTGEFSKKIELMSKKKLDNLSVNEYKDISFWKVFNYRVTNSL</w:t>
      </w:r>
    </w:p>
    <w:p w14:paraId="56B037E2" w14:textId="77777777" w:rsidR="00931234" w:rsidRDefault="00931234" w:rsidP="00931234">
      <w:r>
        <w:t>INVGMLIIISIIISNIYVDEVVTSVKDIILSSKEKKKALKSKIFVALLVPLVIYSVYLMG</w:t>
      </w:r>
    </w:p>
    <w:p w14:paraId="415CBBC9" w14:textId="77777777" w:rsidR="00931234" w:rsidRDefault="00931234" w:rsidP="00931234">
      <w:r>
        <w:t>IFIITCMQQGVPVNGDLESFRIVDNVVALKTNLSITKYVILNIGIELLMFEGWAMIAIFG</w:t>
      </w:r>
    </w:p>
    <w:p w14:paraId="1D9CE0F8" w14:textId="77777777" w:rsidR="00931234" w:rsidRDefault="00931234" w:rsidP="00931234">
      <w:r>
        <w:t>SFISKSSISSISFFIFIISITKIMSVIHILPKKLLSVVSNVNYYDLIFGFNKIIGNYLGD</w:t>
      </w:r>
    </w:p>
    <w:p w14:paraId="266F407E" w14:textId="77777777" w:rsidR="00931234" w:rsidRDefault="00931234" w:rsidP="00931234">
      <w:r>
        <w:t>IMIFKVNIDIVNIAIGLLMAILIGAMSLCFLVIKSDCISR*</w:t>
      </w:r>
    </w:p>
    <w:p w14:paraId="1509F6AC" w14:textId="77777777" w:rsidR="00931234" w:rsidRDefault="00931234" w:rsidP="00931234">
      <w:r>
        <w:t>&gt;CD630_16720   Clostridioides_difficile_630_NC_009089   two-component sensor histidine kinase</w:t>
      </w:r>
    </w:p>
    <w:p w14:paraId="3A48D03E" w14:textId="77777777" w:rsidR="00931234" w:rsidRDefault="00931234" w:rsidP="00931234">
      <w:r>
        <w:t>MKWKITRNFIFTIVFVAISVVIINIISILYVISTNSFFKVVDSGNNPEEFARSFEKDLYE</w:t>
      </w:r>
    </w:p>
    <w:p w14:paraId="1669B75D" w14:textId="77777777" w:rsidR="00931234" w:rsidRDefault="00931234" w:rsidP="00931234">
      <w:r>
        <w:t>KDGEFKLSKIGAEKLEKSNSWIQVLNDLGEEVYGVNVPKDTPKKYTPFQMVNNYKYIETK</w:t>
      </w:r>
    </w:p>
    <w:p w14:paraId="70AC2048" w14:textId="77777777" w:rsidR="00931234" w:rsidRDefault="00931234" w:rsidP="00931234">
      <w:r>
        <w:t>YVNFVLEKHLNKKHLNIIVGIPSRDISRIILTYSQNNIKKTLNKVIIITLVIDSVVALGV</w:t>
      </w:r>
    </w:p>
    <w:p w14:paraId="165F5E86" w14:textId="77777777" w:rsidR="00931234" w:rsidRDefault="00931234" w:rsidP="00931234">
      <w:r>
        <w:lastRenderedPageBreak/>
        <w:t>GYLFSRKLTKPISSVLWSIETMANGNYSLYLKDRGIYEEVFKNINMLADTLRVNEVERKE</w:t>
      </w:r>
    </w:p>
    <w:p w14:paraId="63B9F19A" w14:textId="77777777" w:rsidR="00931234" w:rsidRDefault="00931234" w:rsidP="00931234">
      <w:r>
        <w:t>NEELREEWLANITHDIKTPLASIQGYAEIINDKDYEFEEDEIQEYTEIIYNKSKYIKDLV</w:t>
      </w:r>
    </w:p>
    <w:p w14:paraId="6F768040" w14:textId="77777777" w:rsidR="00931234" w:rsidRDefault="00931234" w:rsidP="00931234">
      <w:r>
        <w:t>DDLNLSTRLKNNTIVLDKKKINLVSLVRNIIIDILNDNRYKNRNIEFESNEDLIEVYIDS</w:t>
      </w:r>
    </w:p>
    <w:p w14:paraId="30231940" w14:textId="77777777" w:rsidR="00931234" w:rsidRDefault="00931234" w:rsidP="00931234">
      <w:r>
        <w:t>ILFRRAITNLIFNSIVHNSEGTLISVEIVKKDNIEIIIKDNGIGISKSDLKHIFKKYYRG</w:t>
      </w:r>
    </w:p>
    <w:p w14:paraId="4D8C8BC8" w14:textId="77777777" w:rsidR="00931234" w:rsidRDefault="00931234" w:rsidP="00931234">
      <w:r>
        <w:t>TNTGEMHKGSGLGMAISKEIIEIHKGKIYVSSEIGIGTKIIIEIKQN*</w:t>
      </w:r>
    </w:p>
    <w:p w14:paraId="23DB6833" w14:textId="77777777" w:rsidR="00931234" w:rsidRDefault="00931234" w:rsidP="00931234">
      <w:r>
        <w:t>&gt;CD630_16730   Clostridioides_difficile_630_NC_009089   protein TraX</w:t>
      </w:r>
    </w:p>
    <w:p w14:paraId="33393FA0" w14:textId="77777777" w:rsidR="00931234" w:rsidRDefault="00931234" w:rsidP="00931234">
      <w:r>
        <w:t>MDFFKKGISGFTIKILALIFMTFDHIAAFMPQTMQIPIWFHWVGRISAPLFIFMAVEGFY</w:t>
      </w:r>
    </w:p>
    <w:p w14:paraId="364AA176" w14:textId="77777777" w:rsidR="00931234" w:rsidRDefault="00931234" w:rsidP="00931234">
      <w:r>
        <w:t>HTSNRKKYISRLYIWSVIMAIGNQIINNVFSHPEGAIIINNIFSTLFLIAIYLQAIEFIK</w:t>
      </w:r>
    </w:p>
    <w:p w14:paraId="6820F884" w14:textId="77777777" w:rsidR="00931234" w:rsidRDefault="00931234" w:rsidP="00931234">
      <w:r>
        <w:t>KFRKEKEIKYFIIGLLMIIIPIILGIFTVALLFKVTNRVIALFMILVPVPFLVEGGPIWI</w:t>
      </w:r>
    </w:p>
    <w:p w14:paraId="53EAD930" w14:textId="77777777" w:rsidR="00931234" w:rsidRDefault="00931234" w:rsidP="00931234">
      <w:r>
        <w:t>ILGIIFYLCRGKKFSLSICYVLMCIFIFTTMSNGDYSLKNSILQNYQWMMIASLPLMLLY</w:t>
      </w:r>
    </w:p>
    <w:p w14:paraId="739ADC3A" w14:textId="77777777" w:rsidR="00931234" w:rsidRDefault="00931234" w:rsidP="00931234">
      <w:r>
        <w:t>NEEKGKSMKYLFYLYYPIHVYILYILGIYLINGF*</w:t>
      </w:r>
    </w:p>
    <w:p w14:paraId="16FF9C74" w14:textId="77777777" w:rsidR="00931234" w:rsidRDefault="00931234" w:rsidP="00931234">
      <w:r>
        <w:t>&gt;CD630_16740   Clostridioides_difficile_630_NC_009089   NADPH-dependent FMN reductase</w:t>
      </w:r>
    </w:p>
    <w:p w14:paraId="6721B986" w14:textId="77777777" w:rsidR="00931234" w:rsidRDefault="00931234" w:rsidP="00931234">
      <w:r>
        <w:t>MKVLLINGSPNQYGCTYTALNEITKVLSKHDIKTEILYLGKETIPGCISCASCFETGKCI</w:t>
      </w:r>
    </w:p>
    <w:p w14:paraId="13D72A0A" w14:textId="77777777" w:rsidR="00931234" w:rsidRDefault="00931234" w:rsidP="00931234">
      <w:r>
        <w:t>RNDKVNELIEDLDNIDGIIIGSPVYFSSATGQLTSFLDRLFFIAGSRMATKLGASVVSCR</w:t>
      </w:r>
    </w:p>
    <w:p w14:paraId="40748BBD" w14:textId="77777777" w:rsidR="00931234" w:rsidRDefault="00931234" w:rsidP="00931234">
      <w:r>
        <w:t>RGGASATFDQLNKYFSISNMPIVSSQYWNQVHGFTPEDVMKDEEGLQTMRTLGENMAWLL</w:t>
      </w:r>
    </w:p>
    <w:p w14:paraId="52219DC9" w14:textId="77777777" w:rsidR="00931234" w:rsidRDefault="00931234" w:rsidP="00931234">
      <w:r>
        <w:t>KCISAGKKAGIKEPQYEETIMTNFIK*</w:t>
      </w:r>
    </w:p>
    <w:p w14:paraId="6EAF16D6" w14:textId="77777777" w:rsidR="00931234" w:rsidRDefault="00931234" w:rsidP="00931234">
      <w:r>
        <w:t>&gt;CD630_16750   Clostridioides_difficile_630_NC_009089   HxlR family transcriptional regulator</w:t>
      </w:r>
    </w:p>
    <w:p w14:paraId="4E0C0262" w14:textId="77777777" w:rsidR="00931234" w:rsidRDefault="00931234" w:rsidP="00931234">
      <w:r>
        <w:t>MSIDCISNTDLSETGFSYTLSLISGKYKMIILYCLVEFEVVRYNALKRYINTISYKTLSL</w:t>
      </w:r>
    </w:p>
    <w:p w14:paraId="3DC44025" w14:textId="77777777" w:rsidR="00931234" w:rsidRDefault="00931234" w:rsidP="00931234">
      <w:r>
        <w:t>SLKELEADNLIIRTEYPQIPPKVEYSLSERGKSLIPILDAMCEWGERNRP*</w:t>
      </w:r>
    </w:p>
    <w:p w14:paraId="2CDD9D6A" w14:textId="77777777" w:rsidR="00931234" w:rsidRDefault="00931234" w:rsidP="00931234">
      <w:r>
        <w:t>&gt;PCZ31_RS16225   Peptoclostridium_difficile_strain_Z31_NZ_CP013196   pyrrolidone-carboxylate peptidase</w:t>
      </w:r>
    </w:p>
    <w:p w14:paraId="4CECBA68" w14:textId="77777777" w:rsidR="00931234" w:rsidRDefault="00931234" w:rsidP="00931234">
      <w:r>
        <w:t>MKILLTGFDPFGGEPINPAQEAVERVNNNINGAEIIKITIPTVMTKSVEAIDKAIQEHNP</w:t>
      </w:r>
    </w:p>
    <w:p w14:paraId="30B80BE3" w14:textId="77777777" w:rsidR="00931234" w:rsidRDefault="00931234" w:rsidP="00931234">
      <w:r>
        <w:t>DIVISVGQAGGRFDITPERVAINIDDFRIKDNEGNQVIDTIIKEDGEPAYFSKLPVKAMV</w:t>
      </w:r>
    </w:p>
    <w:p w14:paraId="1FACD0B8" w14:textId="77777777" w:rsidR="00931234" w:rsidRDefault="00931234" w:rsidP="00931234">
      <w:r>
        <w:t>KHMNENKIPASVSNTAGTFVCNHVMYGILYMIDKKYPNIRGGFIHIPYTTSQVIDKKNTP</w:t>
      </w:r>
    </w:p>
    <w:p w14:paraId="43CFE0BC" w14:textId="77777777" w:rsidR="00931234" w:rsidRDefault="00931234" w:rsidP="00931234">
      <w:r>
        <w:t>FMSLEEIVKGLELAIEACIIYKEDVKELVVKFHNKFFSIFIN*</w:t>
      </w:r>
    </w:p>
    <w:p w14:paraId="18ED677D" w14:textId="77777777" w:rsidR="00931234" w:rsidRDefault="00931234" w:rsidP="00931234">
      <w:r>
        <w:t>&gt;CD630_16770   Clostridioides_difficile_630_NC_009089   membrane protein</w:t>
      </w:r>
    </w:p>
    <w:p w14:paraId="66A7DC0F" w14:textId="77777777" w:rsidR="00931234" w:rsidRDefault="00931234" w:rsidP="00931234">
      <w:r>
        <w:t>MQNFINISLEIFYALMGFLMIVIAYKSFTTINNNKKYGTSLFWILISLPFIFGRLIPANI</w:t>
      </w:r>
    </w:p>
    <w:p w14:paraId="50B20763" w14:textId="77777777" w:rsidR="00931234" w:rsidRDefault="00931234" w:rsidP="00931234">
      <w:r>
        <w:t>IGIILILSSLLTLSKQVVFAKYEEPDENFGKEQADKLKNKIFIPSLILAFAAVVVAMSLS</w:t>
      </w:r>
    </w:p>
    <w:p w14:paraId="58D235EF" w14:textId="77777777" w:rsidR="00931234" w:rsidRDefault="00931234" w:rsidP="00931234">
      <w:r>
        <w:t>NFDNSSQFAIGVGSIIALISALIITKAKPATSVQDGSRLLQQMGPASMLPQLLVALGALF</w:t>
      </w:r>
    </w:p>
    <w:p w14:paraId="136BEAEB" w14:textId="77777777" w:rsidR="00931234" w:rsidRDefault="00931234" w:rsidP="00931234">
      <w:r>
        <w:t>TQAGVGEVISTMISGVVPADSRLFGVIAYVLGMVIFTMIMGNAFAAFSVITAGIGIPFVL</w:t>
      </w:r>
    </w:p>
    <w:p w14:paraId="2E1FEBB9" w14:textId="77777777" w:rsidR="00931234" w:rsidRDefault="00931234" w:rsidP="00931234">
      <w:r>
        <w:t>SQGGNPAIIGALALTAGYCGTLLTPMAANFNIVPAALLECKNDYIVIKYQAPVALVLIIA</w:t>
      </w:r>
    </w:p>
    <w:p w14:paraId="19A2F472" w14:textId="77777777" w:rsidR="00931234" w:rsidRDefault="00931234" w:rsidP="00931234">
      <w:r>
        <w:lastRenderedPageBreak/>
        <w:t>HILVMYFLGF*</w:t>
      </w:r>
    </w:p>
    <w:p w14:paraId="1B8883E5" w14:textId="77777777" w:rsidR="00931234" w:rsidRDefault="00931234" w:rsidP="00931234">
      <w:r>
        <w:t>&gt;CD630_16780   Clostridioides_difficile_630_NC_009089   membrane protein</w:t>
      </w:r>
    </w:p>
    <w:p w14:paraId="5F38B0CC" w14:textId="77777777" w:rsidR="00931234" w:rsidRDefault="00931234" w:rsidP="00931234">
      <w:r>
        <w:t>MIKLIGILIVVIGFILKIDTLFTVLLAGVATGIVAGLDFNQIFTILGDSFVSNRGVSLFI</w:t>
      </w:r>
    </w:p>
    <w:p w14:paraId="1CE35C53" w14:textId="77777777" w:rsidR="00931234" w:rsidRDefault="00931234" w:rsidP="00931234">
      <w:r>
        <w:t>LTLPVIGVLERYGLKQRAVSLIEKLKRLTTGKVLTIYMIARQIAGALSIRMSGHPQFVRP</w:t>
      </w:r>
    </w:p>
    <w:p w14:paraId="5959AA4D" w14:textId="77777777" w:rsidR="00931234" w:rsidRDefault="00931234" w:rsidP="00931234">
      <w:r>
        <w:t>LVNPMAQAAGLSNSDELKESDEEAIKALSAASENYGNFYGQNLFAGSSGVLLIASTLTQF</w:t>
      </w:r>
    </w:p>
    <w:p w14:paraId="5FE7371E" w14:textId="77777777" w:rsidR="00931234" w:rsidRDefault="00931234" w:rsidP="00931234">
      <w:r>
        <w:t>GYNVTGLNIVKASTIMAVIALVVATIQFTLYDKKLNKSHKK*</w:t>
      </w:r>
    </w:p>
    <w:p w14:paraId="443A705C" w14:textId="77777777" w:rsidR="00931234" w:rsidRDefault="00931234" w:rsidP="00931234">
      <w:r>
        <w:t>&gt;CD630_16790   Clostridioides_difficile_630_NC_009089   flavodoxin</w:t>
      </w:r>
    </w:p>
    <w:p w14:paraId="10F559EF" w14:textId="77777777" w:rsidR="00931234" w:rsidRDefault="00931234" w:rsidP="00931234">
      <w:r>
        <w:t>MNTIIIYSSKYGCTKDCANILKNKLSDNVTFVDINNNNNNKIELSKFDKIIIGSSIYVGS</w:t>
      </w:r>
    </w:p>
    <w:p w14:paraId="2F87D781" w14:textId="77777777" w:rsidR="00931234" w:rsidRDefault="00931234" w:rsidP="00931234">
      <w:r>
        <w:t>VSKKIQVLCNDNVELLNKKQVGIFLCCGFSEQADKYLKSNFPSSLLESANAIGIFGSEAR</w:t>
      </w:r>
    </w:p>
    <w:p w14:paraId="096333C1" w14:textId="77777777" w:rsidR="00931234" w:rsidRDefault="00931234" w:rsidP="00931234">
      <w:r>
        <w:t>LEKMKFLDKLIMKAVSKGNYDSFRISQDNIDNFLINLNS*</w:t>
      </w:r>
    </w:p>
    <w:p w14:paraId="3DC515F5" w14:textId="77777777" w:rsidR="00931234" w:rsidRDefault="00931234" w:rsidP="00931234">
      <w:r>
        <w:t>&gt;CD630_16800   Clostridioides_difficile_630_NC_009089   FMN-binding protein</w:t>
      </w:r>
    </w:p>
    <w:p w14:paraId="4CE81D3D" w14:textId="77777777" w:rsidR="00931234" w:rsidRDefault="00931234" w:rsidP="00931234">
      <w:r>
        <w:t>MKIRNKATNKKKKYVKISIALFFVFICIIIVIVSNLKPENLVVKDIDINNVKNGIYTGSA</w:t>
      </w:r>
    </w:p>
    <w:p w14:paraId="7FB680B4" w14:textId="77777777" w:rsidR="00931234" w:rsidRDefault="00931234" w:rsidP="00931234">
      <w:r>
        <w:t>DNNLVKATVSVEVNNGKIQNINILKHDHLLGKPAEKITTSIIKQQSLDVDAITSATYSSN</w:t>
      </w:r>
    </w:p>
    <w:p w14:paraId="1774678A" w14:textId="77777777" w:rsidR="00931234" w:rsidRDefault="00931234" w:rsidP="00931234">
      <w:r>
        <w:t>TIRKAVENALRKGE*</w:t>
      </w:r>
    </w:p>
    <w:p w14:paraId="67B4CD35" w14:textId="77777777" w:rsidR="00931234" w:rsidRDefault="00931234" w:rsidP="00931234">
      <w:r>
        <w:t>&gt;CD630_16820   Clostridioides_difficile_630_NC_009089   nucleoside hydrolase</w:t>
      </w:r>
    </w:p>
    <w:p w14:paraId="1E314D50" w14:textId="77777777" w:rsidR="00931234" w:rsidRDefault="00931234" w:rsidP="00931234">
      <w:r>
        <w:t>MEKRKVIIDCDPGIDDSLAILLALNSPELEVIGITTCCGNVPANIGAENALKTLQMCSSL</w:t>
      </w:r>
    </w:p>
    <w:p w14:paraId="646FAE7B" w14:textId="77777777" w:rsidR="00931234" w:rsidRDefault="00931234" w:rsidP="00931234">
      <w:r>
        <w:t>NIPVYIGEEAPLKRKLVTAQDTHGEDGIGENFYQKVVGAKAKNGAVDFIINTLYNHEKVS</w:t>
      </w:r>
    </w:p>
    <w:p w14:paraId="2B859C45" w14:textId="77777777" w:rsidR="00931234" w:rsidRDefault="00931234" w:rsidP="00931234">
      <w:r>
        <w:t>IIALAPLTNIAKALIKDKKAFENLDEFVSMGGAFRIHGNCSPVAEFNYWVDPHGADYVYK</w:t>
      </w:r>
    </w:p>
    <w:p w14:paraId="3FC8D902" w14:textId="77777777" w:rsidR="00931234" w:rsidRDefault="00931234" w:rsidP="00931234">
      <w:r>
        <w:t>NLSKKIHMVGLDVTRKIVLTPNIIEFINRLDKKMAKYITEITRFYIDFHWEQEGIIGCVI</w:t>
      </w:r>
    </w:p>
    <w:p w14:paraId="173A08AE" w14:textId="77777777" w:rsidR="00931234" w:rsidRDefault="00931234" w:rsidP="00931234">
      <w:r>
        <w:t>NDPLAVAYFIDRSICKGFESYVEVVEDGIAMGQSIVDSFNFYKKNPNAIVLNEVDEKKFM</w:t>
      </w:r>
    </w:p>
    <w:p w14:paraId="286BC4B8" w14:textId="77777777" w:rsidR="00931234" w:rsidRDefault="00931234" w:rsidP="00931234">
      <w:r>
        <w:t>YMFLKRLFKGYEDIIDSVEGVI*</w:t>
      </w:r>
    </w:p>
    <w:p w14:paraId="49668196" w14:textId="77777777" w:rsidR="00931234" w:rsidRDefault="00931234" w:rsidP="00931234">
      <w:r>
        <w:t>&gt;CD630_16830   Clostridioides_difficile_630_NC_009089   membrane protein</w:t>
      </w:r>
    </w:p>
    <w:p w14:paraId="7C8640EA" w14:textId="77777777" w:rsidR="00931234" w:rsidRDefault="00931234" w:rsidP="00931234">
      <w:r>
        <w:t>VKRKICVKTITLIAFGISINIIGAFIAMGLRLPVYLDSIGTIMIASLLGPKYAVVTGVFG</w:t>
      </w:r>
    </w:p>
    <w:p w14:paraId="457540A7" w14:textId="77777777" w:rsidR="00931234" w:rsidRDefault="00931234" w:rsidP="00931234">
      <w:r>
        <w:t>SLISGITFDVYSLYFAPVQISTGLLAGIAFKKNFLRGLKTPLGVLLFAIPTSIISSIISA</w:t>
      </w:r>
    </w:p>
    <w:p w14:paraId="3E3E1305" w14:textId="77777777" w:rsidR="00931234" w:rsidRDefault="00931234" w:rsidP="00931234">
      <w:r>
        <w:t>FLFGGMTSSGSSYIVQILKVLGLGDVFSVFVTQVFTDYGDKLLAVVLVNLGLNAVPKTLK</w:t>
      </w:r>
    </w:p>
    <w:p w14:paraId="6E6C842D" w14:textId="77777777" w:rsidR="00931234" w:rsidRDefault="00931234" w:rsidP="00931234">
      <w:r>
        <w:t>VSLTGGK*</w:t>
      </w:r>
    </w:p>
    <w:p w14:paraId="541798A0" w14:textId="77777777" w:rsidR="00931234" w:rsidRDefault="00931234" w:rsidP="00931234">
      <w:r>
        <w:t>&gt;CD630_16840   Clostridioides_difficile_630_NC_009089   radical SAM superfamily protein</w:t>
      </w:r>
    </w:p>
    <w:p w14:paraId="284709B8" w14:textId="77777777" w:rsidR="00931234" w:rsidRDefault="00931234" w:rsidP="00931234">
      <w:r>
        <w:t>MDRYSEITNKNQREIVLLKGFPCIWGKCSFCDYIDDNSNLEEEMNKLNLKVLKNVTGKYG</w:t>
      </w:r>
    </w:p>
    <w:p w14:paraId="484C9848" w14:textId="77777777" w:rsidR="00931234" w:rsidRDefault="00931234" w:rsidP="00931234">
      <w:r>
        <w:t>VLEVINSGSCFELPKDTLEKIKCIIKEKNIKKLFLESHWSYKNRLKEMREYFEIPVVFKI</w:t>
      </w:r>
    </w:p>
    <w:p w14:paraId="3D7AE417" w14:textId="77777777" w:rsidR="00931234" w:rsidRDefault="00931234" w:rsidP="00931234">
      <w:r>
        <w:t>GVETFDNDFRNNILNKNANFKTPQDVKEYFDSPCIMVGIKGQTKEMIDKDIDIILNTFEK</w:t>
      </w:r>
    </w:p>
    <w:p w14:paraId="2E8D0958" w14:textId="77777777" w:rsidR="00931234" w:rsidRDefault="00931234" w:rsidP="00931234">
      <w:r>
        <w:t>ATVNVFINNSSSIKRDEELVKWFISKYKFLDENPNIEVLYNNTDFGVGD*</w:t>
      </w:r>
    </w:p>
    <w:p w14:paraId="73AC3747" w14:textId="77777777" w:rsidR="00931234" w:rsidRDefault="00931234" w:rsidP="00931234">
      <w:r>
        <w:lastRenderedPageBreak/>
        <w:t>&gt;CD630_16850   Clostridioides_difficile_630_NC_009089   hypothetical protein</w:t>
      </w:r>
    </w:p>
    <w:p w14:paraId="30D1957B" w14:textId="77777777" w:rsidR="00931234" w:rsidRDefault="00931234" w:rsidP="00931234">
      <w:r>
        <w:t>MMFDRGKWNKLDYNELLEYMMSIQDIKYRDFNKKLIPGTENIIGIRVPNLRKLSKEISQG</w:t>
      </w:r>
    </w:p>
    <w:p w14:paraId="73605EBB" w14:textId="77777777" w:rsidR="00931234" w:rsidRDefault="00931234" w:rsidP="00931234">
      <w:r>
        <w:t>NWKEFLEVAEDTYYEEVRLQGMVIGNINSNFEETLYYVKRFIPKIDNWSVCDGFCSDLKS</w:t>
      </w:r>
    </w:p>
    <w:p w14:paraId="531F1DF9" w14:textId="77777777" w:rsidR="00931234" w:rsidRDefault="00931234" w:rsidP="00931234">
      <w:r>
        <w:t>VKKYKENMYDILKKYVYSKNPWEIRFALVMFLIYYVDDKHIKEIFEYCNNIQSEEYYVKM</w:t>
      </w:r>
    </w:p>
    <w:p w14:paraId="6BCDC4FA" w14:textId="77777777" w:rsidR="00931234" w:rsidRDefault="00931234" w:rsidP="00931234">
      <w:r>
        <w:t>GMAWLLSICFIKCEEETFLYIKNNNLDDFTYNKMLQKIIESNRVDLEKKNIIRSMKRKTR</w:t>
      </w:r>
    </w:p>
    <w:p w14:paraId="500A9DC2" w14:textId="77777777" w:rsidR="00931234" w:rsidRDefault="00931234" w:rsidP="00931234">
      <w:r>
        <w:t>RC*</w:t>
      </w:r>
    </w:p>
    <w:p w14:paraId="42530DE4" w14:textId="77777777" w:rsidR="00931234" w:rsidRDefault="00931234" w:rsidP="00931234">
      <w:r>
        <w:t>&gt;CD630_16870   Clostridioides_difficile_630_NC_009089   hypothetical protein</w:t>
      </w:r>
    </w:p>
    <w:p w14:paraId="0748CBAF" w14:textId="77777777" w:rsidR="00931234" w:rsidRDefault="00931234" w:rsidP="00931234">
      <w:r>
        <w:t>VLNMNKIVKKSISLMIILTIFIFMLTACEKDEQPDSVDIQTEDKNEIKIDEGNAKVLNIG</w:t>
      </w:r>
    </w:p>
    <w:p w14:paraId="0EBAA29D" w14:textId="77777777" w:rsidR="00931234" w:rsidRDefault="00931234" w:rsidP="00931234">
      <w:r>
        <w:t>KSEIINIDEGDKVDTSTKVENNSTFNISNVELIYNEYDENKKIISSDSKALLDMTLMPGK</w:t>
      </w:r>
    </w:p>
    <w:p w14:paraId="28FD10B1" w14:textId="77777777" w:rsidR="00931234" w:rsidRDefault="00931234" w:rsidP="00931234">
      <w:r>
        <w:t>VAYIECGHKTFVKGVEVYAYEYEAEGKIVYVNLKENTINIRNNNIKLENSSQYEVLSTSE</w:t>
      </w:r>
    </w:p>
    <w:p w14:paraId="0F761DDC" w14:textId="77777777" w:rsidR="00931234" w:rsidRDefault="00931234" w:rsidP="00931234">
      <w:r>
        <w:t>LKKVNESNEGITYQVKVKNSSSKDLGNIILKTAEVNENGEYLTVNRVPSYKILKPSEETD</w:t>
      </w:r>
    </w:p>
    <w:p w14:paraId="4164464E" w14:textId="77777777" w:rsidR="00931234" w:rsidRDefault="00931234" w:rsidP="00931234">
      <w:r>
        <w:t>IDILCSTKAKSVEIVGYTYDDIKEKANVDIDLKSHKVKIDK*</w:t>
      </w:r>
    </w:p>
    <w:p w14:paraId="3EE9FFD1" w14:textId="77777777" w:rsidR="00931234" w:rsidRDefault="00931234" w:rsidP="00931234">
      <w:r>
        <w:t>&gt;CD630_16880   Clostridioides_difficile_630_NC_009089   two-component response regulator</w:t>
      </w:r>
    </w:p>
    <w:p w14:paraId="3207DAD4" w14:textId="77777777" w:rsidR="00931234" w:rsidRDefault="00931234" w:rsidP="00931234">
      <w:r>
        <w:t>MKVLIVEDNKILLESVVEELSKHFETEKCEDGEEALYLVNQNIYDLVILDLMLPNINGFD</w:t>
      </w:r>
    </w:p>
    <w:p w14:paraId="7262D20D" w14:textId="77777777" w:rsidR="00931234" w:rsidRDefault="00931234" w:rsidP="00931234">
      <w:r>
        <w:t>ILKKMRVNNIDTPVLILTAKETLDDKVEAFTIGANDYLTKPFYMEELVARVYAILRTNGK</w:t>
      </w:r>
    </w:p>
    <w:p w14:paraId="54213129" w14:textId="77777777" w:rsidR="00931234" w:rsidRDefault="00931234" w:rsidP="00931234">
      <w:r>
        <w:t>IKERNGLEFKSLYLDTLEKRVYIEKEEIKLQNKQFNLLEYFVLNKGSILLKEQIYDRIWG</w:t>
      </w:r>
    </w:p>
    <w:p w14:paraId="1867D63A" w14:textId="77777777" w:rsidR="00931234" w:rsidRDefault="00931234" w:rsidP="00931234">
      <w:r>
        <w:t>IDSDATIEIVEVYVSNLRKKLSKYGYDKYIKTKRKVGYIFDDK*</w:t>
      </w:r>
    </w:p>
    <w:p w14:paraId="62922ADC" w14:textId="77777777" w:rsidR="00931234" w:rsidRDefault="00931234" w:rsidP="00931234">
      <w:r>
        <w:t>&gt;CD630_16890   Clostridioides_difficile_630_NC_009089   two-component sensor histidine kinase</w:t>
      </w:r>
    </w:p>
    <w:p w14:paraId="1C83382E" w14:textId="77777777" w:rsidR="00931234" w:rsidRDefault="00931234" w:rsidP="00931234">
      <w:r>
        <w:t>MINKNVFTSTKNHLIKMYIIVVGSFLIIFSIFIYSYFRGLTYSGIDSEINDELEYIVSQF</w:t>
      </w:r>
    </w:p>
    <w:p w14:paraId="710EF2A8" w14:textId="77777777" w:rsidR="00931234" w:rsidRDefault="00931234" w:rsidP="00931234">
      <w:r>
        <w:t>KRTSFLNPIRLKDPKDMVYVYEDGRISYYTQNEYFDELLPDRRLDKKNSFFKYTENGYTF</w:t>
      </w:r>
    </w:p>
    <w:p w14:paraId="65800ED7" w14:textId="77777777" w:rsidR="00931234" w:rsidRDefault="00931234" w:rsidP="00931234">
      <w:r>
        <w:t>RELNVDVGRYQIQIIRNIDSEMNSLRQLTSVLIIGILISVIITYFVAVYLTRKALIPIET</w:t>
      </w:r>
    </w:p>
    <w:p w14:paraId="7CC63906" w14:textId="77777777" w:rsidR="00931234" w:rsidRDefault="00931234" w:rsidP="00931234">
      <w:r>
        <w:t>AWKNQAKFIQDASHELRTPITIVSSKLESMLKSPESTVNDEVETIATAMKETRRLKKMIT</w:t>
      </w:r>
    </w:p>
    <w:p w14:paraId="5B86A319" w14:textId="77777777" w:rsidR="00931234" w:rsidRDefault="00931234" w:rsidP="00931234">
      <w:r>
        <w:t>DLLSLTKEDSIVKVNLEEIDLEKLLEEISEDYIDIAEFQEKRFVFNSKLKNKVIITDKNK</w:t>
      </w:r>
    </w:p>
    <w:p w14:paraId="572BE31A" w14:textId="77777777" w:rsidR="00931234" w:rsidRDefault="00931234" w:rsidP="00931234">
      <w:r>
        <w:t>LRQLILIFIDNAFKYTKLGDEIALELKEDIEDEVTLLISDTGIGIKKEEIPLIFDRFFRS</w:t>
      </w:r>
    </w:p>
    <w:p w14:paraId="49B4414C" w14:textId="77777777" w:rsidR="00931234" w:rsidRDefault="00931234" w:rsidP="00931234">
      <w:r>
        <w:t>ENVRNKDLEGSGIGLSIARMISLNLSIDINVTSDVDIGTTFELSIPKKLK*</w:t>
      </w:r>
    </w:p>
    <w:p w14:paraId="2339ED2F" w14:textId="77777777" w:rsidR="00931234" w:rsidRDefault="00931234" w:rsidP="00931234">
      <w:r>
        <w:t>&gt;CD630_16900   Clostridioides_difficile_630_NC_009089   thioredoxin</w:t>
      </w:r>
    </w:p>
    <w:p w14:paraId="004CDF1F" w14:textId="77777777" w:rsidR="00931234" w:rsidRDefault="00931234" w:rsidP="00931234">
      <w:r>
        <w:t>MAKVINTSEFRSSVEGSKGIVVVDFFATWCGPCNMLGPVFAELGEEMKDKARFVKVDIDE</w:t>
      </w:r>
    </w:p>
    <w:p w14:paraId="201860D6" w14:textId="77777777" w:rsidR="00931234" w:rsidRDefault="00931234" w:rsidP="00931234">
      <w:r>
        <w:t>SLEIAQQFNVSTVPTMIIFKDGKPVETLIGFMPKNKIEMQVKSYL*</w:t>
      </w:r>
    </w:p>
    <w:p w14:paraId="6247AA8A" w14:textId="77777777" w:rsidR="00931234" w:rsidRDefault="00931234" w:rsidP="00931234">
      <w:r>
        <w:t>&gt;CD630_16910   Clostridioides_difficile_630_NC_009089   thioredoxin-disulfide reductase</w:t>
      </w:r>
    </w:p>
    <w:p w14:paraId="72664C38" w14:textId="77777777" w:rsidR="00931234" w:rsidRDefault="00931234" w:rsidP="00931234">
      <w:r>
        <w:t>VSIMRYDIAIIGSGPAGLSAAINAKIRNKTIIMFGNDNLSNKLVKAPSIDNYLGFYDISG</w:t>
      </w:r>
    </w:p>
    <w:p w14:paraId="5986E33F" w14:textId="77777777" w:rsidR="00931234" w:rsidRDefault="00931234" w:rsidP="00931234">
      <w:r>
        <w:t>DELKDKFKSHIDSMDISIENKRINNIYAMGEYFTIMSGNDMYEATTVILATGVEYTRPIK</w:t>
      </w:r>
    </w:p>
    <w:p w14:paraId="26C8DF19" w14:textId="77777777" w:rsidR="00931234" w:rsidRDefault="00931234" w:rsidP="00931234">
      <w:r>
        <w:lastRenderedPageBreak/>
        <w:t>GEEEFLGRGVGYCATCDAPLYRNKKVAVIGYNEESKEEANFLSELTSKTYFIPMYKKDNL</w:t>
      </w:r>
    </w:p>
    <w:p w14:paraId="03239B8D" w14:textId="77777777" w:rsidR="00931234" w:rsidRDefault="00931234" w:rsidP="00931234">
      <w:r>
        <w:t>MRSSDNLDDSIEVIHDRPVQIDGDKLVNKVSFKENHIEVDGVFVIKDSTAPSALVPGIEI</w:t>
      </w:r>
    </w:p>
    <w:p w14:paraId="08131F0E" w14:textId="77777777" w:rsidR="00931234" w:rsidRDefault="00931234" w:rsidP="00931234">
      <w:r>
        <w:t>DGIHIKVDNNMKTSIDGCFAAGDCVGKPYSYIKAAGQGQIAALNAVYYLDKLKRA*</w:t>
      </w:r>
    </w:p>
    <w:p w14:paraId="609B23B8" w14:textId="77777777" w:rsidR="00931234" w:rsidRDefault="00931234" w:rsidP="00931234">
      <w:r>
        <w:t>&gt;CD630_16920   Clostridioides_difficile_630_NC_009089   ArsR family transcriptional regulator</w:t>
      </w:r>
    </w:p>
    <w:p w14:paraId="3AB62D31" w14:textId="77777777" w:rsidR="00931234" w:rsidRDefault="00931234" w:rsidP="00931234">
      <w:r>
        <w:t>MENLVKIFKALSDETRLNILILVSKRNICQKGISKYLGISDSAVSQHIKILKDVGIITGY</w:t>
      </w:r>
    </w:p>
    <w:p w14:paraId="79F075CE" w14:textId="77777777" w:rsidR="00931234" w:rsidRDefault="00931234" w:rsidP="00931234">
      <w:r>
        <w:t>KEGYYVLYHINKESFNICVDFINSMLSNSSESFIDVFDVNTIHLGCSKECKSIKKCCKRR</w:t>
      </w:r>
    </w:p>
    <w:p w14:paraId="18E46B35" w14:textId="77777777" w:rsidR="00931234" w:rsidRDefault="00931234" w:rsidP="00931234">
      <w:r>
        <w:t>EK*</w:t>
      </w:r>
    </w:p>
    <w:p w14:paraId="0DF17E0A" w14:textId="77777777" w:rsidR="00931234" w:rsidRDefault="00931234" w:rsidP="00931234">
      <w:r>
        <w:t>&gt;CDIF1296T_01778   Clostridioides_difficile_ATCC_9689__DSM_1296_strain_DSM1296_CP011968   dinitrogenase iron-molybdenum cofactor</w:t>
      </w:r>
    </w:p>
    <w:p w14:paraId="047CF870" w14:textId="77777777" w:rsidR="00931234" w:rsidRDefault="00931234" w:rsidP="00931234">
      <w:r>
        <w:t>MMKVCIPVEENKGLDSKPYGHFGSAPIFVVCDLESGEVKSLDNGDLDHEHGKCQPLKALS</w:t>
      </w:r>
    </w:p>
    <w:p w14:paraId="49539A02" w14:textId="77777777" w:rsidR="00931234" w:rsidRDefault="00931234" w:rsidP="00931234">
      <w:r>
        <w:t>GTAVDAVVVGGIGQGAIIKLNGMGIKVYRAEGDTISANLDLLKNGKLVEFPSDHTCSHDG</w:t>
      </w:r>
    </w:p>
    <w:p w14:paraId="274816D8" w14:textId="77777777" w:rsidR="00931234" w:rsidRDefault="00931234" w:rsidP="00931234">
      <w:r>
        <w:t>CGHH*</w:t>
      </w:r>
    </w:p>
    <w:p w14:paraId="13A12753" w14:textId="77777777" w:rsidR="00931234" w:rsidRDefault="00931234" w:rsidP="00931234">
      <w:r>
        <w:t>&gt;CD630_16940   Clostridioides_difficile_630_NC_009089   hypothetical protein</w:t>
      </w:r>
    </w:p>
    <w:p w14:paraId="286E603D" w14:textId="77777777" w:rsidR="00931234" w:rsidRDefault="00931234" w:rsidP="00931234">
      <w:r>
        <w:t>MNINTVQGDSIEVLLRQLGATRISKVSSTLYFIKFDLGDGWEISYTYNINAKDQYFLQRI</w:t>
      </w:r>
    </w:p>
    <w:p w14:paraId="2D6EC9C5" w14:textId="77777777" w:rsidR="00931234" w:rsidRDefault="00931234" w:rsidP="00931234">
      <w:r>
        <w:t>EPYPIGRGLFNDEYEIVSFISKDLKKFLNAKNSSNFKTFVEVTRKVNSIIDNVEELFLNY</w:t>
      </w:r>
    </w:p>
    <w:p w14:paraId="0E3F5A98" w14:textId="77777777" w:rsidR="00931234" w:rsidRDefault="00931234" w:rsidP="00931234">
      <w:r>
        <w:t>NVDGDDLKTLNKELNDILNDIDYIEKHTKKI*</w:t>
      </w:r>
    </w:p>
    <w:p w14:paraId="2F832C65" w14:textId="77777777" w:rsidR="00931234" w:rsidRDefault="00931234" w:rsidP="00931234">
      <w:r>
        <w:t>&gt;CD630_16950   Clostridioides_difficile_630_NC_009089   symporter protein</w:t>
      </w:r>
    </w:p>
    <w:p w14:paraId="564AFADA" w14:textId="77777777" w:rsidR="00931234" w:rsidRDefault="00931234" w:rsidP="00931234">
      <w:r>
        <w:t>MEFQQIIAICIFLIVMAAIITEKVNRSVAAVGGALLMIIFNILTLDEGLSHIDFNTIGVL</w:t>
      </w:r>
    </w:p>
    <w:p w14:paraId="15866712" w14:textId="77777777" w:rsidR="00931234" w:rsidRDefault="00931234" w:rsidP="00931234">
      <w:r>
        <w:t>VGMMLFVAVVKNSGLFEYIAIWTAKKAKGDPWKIMICFAIITAILSAVLDNVTTVLLIGP</w:t>
      </w:r>
    </w:p>
    <w:p w14:paraId="602CEA44" w14:textId="77777777" w:rsidR="00931234" w:rsidRDefault="00931234" w:rsidP="00931234">
      <w:r>
        <w:t>MTIVITQILGLNPVPFLITQILASNIGGTATLIGDPPNIMIGSAANLSFMDFVINLGPAV</w:t>
      </w:r>
    </w:p>
    <w:p w14:paraId="36240C8B" w14:textId="77777777" w:rsidR="00931234" w:rsidRDefault="00931234" w:rsidP="00931234">
      <w:r>
        <w:t>IVILAITIICFRFIYGKELVVNERAKNAILKLDEKKSVKDKPLLIKSLILIAFILFGFMF</w:t>
      </w:r>
    </w:p>
    <w:p w14:paraId="2002022C" w14:textId="77777777" w:rsidR="00931234" w:rsidRDefault="00931234" w:rsidP="00931234">
      <w:r>
        <w:t>HSTIHIDSSVVALTGASIMLLIGKQDVDEIMAGIEWSTILFFMGLFVVVGGLVEVGIINK</w:t>
      </w:r>
    </w:p>
    <w:p w14:paraId="081A0504" w14:textId="77777777" w:rsidR="00931234" w:rsidRDefault="00931234" w:rsidP="00931234">
      <w:r>
        <w:t>LAQALIGLTEGHLVFTMLLILWLSAIVSSFLDNIPFVATLIPLILTMQAEGIDVMPLWWA</w:t>
      </w:r>
    </w:p>
    <w:p w14:paraId="693F1250" w14:textId="77777777" w:rsidR="00931234" w:rsidRDefault="00931234" w:rsidP="00931234">
      <w:r>
        <w:t>TSLGACLGGNGTLIGASANVVLAGIGNKHGHPISFKEYFKIGFPLMIISIIISTVYLIIK</w:t>
      </w:r>
    </w:p>
    <w:p w14:paraId="33AE792E" w14:textId="77777777" w:rsidR="00931234" w:rsidRDefault="00931234" w:rsidP="00931234">
      <w:r>
        <w:t>F*</w:t>
      </w:r>
    </w:p>
    <w:p w14:paraId="476BA5B0" w14:textId="77777777" w:rsidR="00931234" w:rsidRDefault="00931234" w:rsidP="00931234">
      <w:r>
        <w:t>&gt;CD630_16970   Clostridioides_difficile_630_NC_009089   6,7-dimethyl-8-ribityllumazine synthase</w:t>
      </w:r>
    </w:p>
    <w:p w14:paraId="07C031D3" w14:textId="77777777" w:rsidR="00931234" w:rsidRDefault="00931234" w:rsidP="00931234">
      <w:r>
        <w:t>MIYEGKLIGKDLKIGIINSRFNEFITSKLLSGAEDCLLRHDVSPENIEIVWVPGAFEIPL</w:t>
      </w:r>
    </w:p>
    <w:p w14:paraId="734419CE" w14:textId="77777777" w:rsidR="00931234" w:rsidRDefault="00931234" w:rsidP="00931234">
      <w:r>
        <w:t>VAQKMAKSGKYDAIICLGCVIRGATSHYDYVCSEVSKGIAKVSLDSELPVIFGIVTTENI</w:t>
      </w:r>
    </w:p>
    <w:p w14:paraId="169EEFD8" w14:textId="77777777" w:rsidR="00931234" w:rsidRDefault="00931234" w:rsidP="00931234">
      <w:r>
        <w:t>EQAIERAGTKAGNKGYDCAMNALEMANLFKSLN*</w:t>
      </w:r>
    </w:p>
    <w:p w14:paraId="6A63FC9F" w14:textId="77777777" w:rsidR="00931234" w:rsidRDefault="00931234" w:rsidP="00931234">
      <w:r>
        <w:t>&gt;EAA_RS2000000220080   Clostridioides_difficile_CIP_107932_NZ_CM000659   bifunctional 3,4-dihydroxy-2-butanone-4-phosphate synthase/GTP cyclohydrolase II</w:t>
      </w:r>
    </w:p>
    <w:p w14:paraId="18DF40B9" w14:textId="77777777" w:rsidR="00931234" w:rsidRDefault="00931234" w:rsidP="00931234">
      <w:r>
        <w:t>MFTGIVEEVGILRKITANGKSGKVTILSNKILDGTNLGDSIAVNGVCLTVSNLGKNEFTA</w:t>
      </w:r>
    </w:p>
    <w:p w14:paraId="47C2AE55" w14:textId="77777777" w:rsidR="00931234" w:rsidRDefault="00931234" w:rsidP="00931234">
      <w:r>
        <w:lastRenderedPageBreak/>
        <w:t>DVMMETIRSTNLGLLNANDKVNLERAMSLSSRFGGHIVTGHVDGKGTICKFEKDENAVLV</w:t>
      </w:r>
    </w:p>
    <w:p w14:paraId="12A6C467" w14:textId="77777777" w:rsidR="00931234" w:rsidRDefault="00931234" w:rsidP="00931234">
      <w:r>
        <w:t>SIRPDKKLLSSMILKGSVAIDGVSLTISYLDDEIFKVSIIPHTKINTILLTKNVGDFVNL</w:t>
      </w:r>
    </w:p>
    <w:p w14:paraId="22C96EDF" w14:textId="77777777" w:rsidR="00931234" w:rsidRDefault="00931234" w:rsidP="00931234">
      <w:r>
        <w:t>ESDVIGKYVNNFMANNYKELNSNSSNHKSNIDKDFLFKNGFKNNKGVNYMFNTIEEAIED</w:t>
      </w:r>
    </w:p>
    <w:p w14:paraId="24AF377B" w14:textId="77777777" w:rsidR="00931234" w:rsidRDefault="00931234" w:rsidP="00931234">
      <w:r>
        <w:t>IKNGKMVIVVDDESRENEGDLLMAAEMATPESINFMATYGRGLICLPATEKKFKSLNIPL</w:t>
      </w:r>
    </w:p>
    <w:p w14:paraId="70F034AF" w14:textId="77777777" w:rsidR="00931234" w:rsidRDefault="00931234" w:rsidP="00931234">
      <w:r>
        <w:t>MVRENTDTFQTAFTVTIDGADTLTGISAYERAETVKLFCDENSTSKDFKTPGHIFPLIAK</w:t>
      </w:r>
    </w:p>
    <w:p w14:paraId="4A2216F5" w14:textId="77777777" w:rsidR="00931234" w:rsidRDefault="00931234" w:rsidP="00931234">
      <w:r>
        <w:t>TGGVLVRDGHTEASVDLARLAGFKEIGLICEIMKDDGTMARVDDLMIFKEKHNLKIITIK</w:t>
      </w:r>
    </w:p>
    <w:p w14:paraId="18D798BC" w14:textId="77777777" w:rsidR="00931234" w:rsidRDefault="00931234" w:rsidP="00931234">
      <w:r>
        <w:t>DLIEYRKINETTIEKVSSAFLPTKYGNFEIIGYRDTYSNEEHIALTYGNINIENTLVRLH</w:t>
      </w:r>
    </w:p>
    <w:p w14:paraId="220B3512" w14:textId="77777777" w:rsidR="00931234" w:rsidRDefault="00931234" w:rsidP="00931234">
      <w:r>
        <w:t>SECLTGDVFHSLKCDCGLQLESSMKKIVENGSGVLIYMKQEGRGIGLLNKIKAYKLQEEG</w:t>
      </w:r>
    </w:p>
    <w:p w14:paraId="22FFC60A" w14:textId="77777777" w:rsidR="00931234" w:rsidRDefault="00931234" w:rsidP="00931234">
      <w:r>
        <w:t>YDTVEANLMLGFEEDMRDFYMAAQILKNLNIKSINLLSNNPDKINQLEKYGIKIENRIPI</w:t>
      </w:r>
    </w:p>
    <w:p w14:paraId="495D2095" w14:textId="77777777" w:rsidR="00931234" w:rsidRDefault="00931234" w:rsidP="00931234">
      <w:r>
        <w:t>NEEINDFNKLYLKTKKDKMGHLLDII*</w:t>
      </w:r>
    </w:p>
    <w:p w14:paraId="14B7E1C1" w14:textId="77777777" w:rsidR="00931234" w:rsidRDefault="00931234" w:rsidP="00931234">
      <w:r>
        <w:t>&gt;CD630_17000   Clostridioides_difficile_630_NC_009089   riboflavin biosynthesis bifunctional diaminohydroxyphosphoribosylaminopyrimidine deaminase /5-amino-6-(5-phosphoribosylamino)uracil reductase</w:t>
      </w:r>
    </w:p>
    <w:p w14:paraId="6D5C529F" w14:textId="77777777" w:rsidR="00931234" w:rsidRDefault="00931234" w:rsidP="00931234">
      <w:r>
        <w:t>VNFVNQKEKDIYYMKKAIELAKNGEGFVNPNPLVGCVIVKDSNIIGKGYHEKFGSNHAEV</w:t>
      </w:r>
    </w:p>
    <w:p w14:paraId="09DA8FBB" w14:textId="77777777" w:rsidR="00931234" w:rsidRDefault="00931234" w:rsidP="00931234">
      <w:r>
        <w:t>NAINSAKQSLKDSTLYVNLEPCSHYGKTPPCVDKIIQNKIKRVVISTLDPNPLVCGNGVK</w:t>
      </w:r>
    </w:p>
    <w:p w14:paraId="20C8B70D" w14:textId="77777777" w:rsidR="00931234" w:rsidRDefault="00931234" w:rsidP="00931234">
      <w:r>
        <w:t>KLKDNNIDVTVGILEDEARDLNEAFFYHIKNKRPLCIVKSAVSLDGKIATKSLESKWISN</w:t>
      </w:r>
    </w:p>
    <w:p w14:paraId="4F233774" w14:textId="77777777" w:rsidR="00931234" w:rsidRDefault="00931234" w:rsidP="00931234">
      <w:r>
        <w:t>ESSRYLTHKYRNKYQSIMVGINTVLNDNPLLTCRLNQEKVSHPTRIVIDTHLKLPLNSNL</w:t>
      </w:r>
    </w:p>
    <w:p w14:paraId="15132CCB" w14:textId="77777777" w:rsidR="00931234" w:rsidRDefault="00931234" w:rsidP="00931234">
      <w:r>
        <w:t>VKDKTSKTIVFTCCKESIKLSMLKENNVETIISPSKNNLVDLEFVMYKLGELNIDSVLVE</w:t>
      </w:r>
    </w:p>
    <w:p w14:paraId="1BAA1E72" w14:textId="77777777" w:rsidR="00931234" w:rsidRDefault="00931234" w:rsidP="00931234">
      <w:r>
        <w:t>GGATLNDSLFRNKLVDKVKLFLSPKIIGGKDAPTFVSGEGINHLSDSTQLTINNVTLIDG</w:t>
      </w:r>
    </w:p>
    <w:p w14:paraId="685EC5D1" w14:textId="77777777" w:rsidR="00931234" w:rsidRDefault="00931234" w:rsidP="00931234">
      <w:r>
        <w:t>DILIESDVLN*</w:t>
      </w:r>
    </w:p>
    <w:p w14:paraId="16D7CAEE" w14:textId="77777777" w:rsidR="00931234" w:rsidRDefault="00931234" w:rsidP="00931234">
      <w:r>
        <w:t>&gt;CDIF1296T_01789   Clostridioides_difficile_ATCC_9689__DSM_1296_strain_DSM1296_CP011968   thiamine biosynthesis protein ThiC</w:t>
      </w:r>
    </w:p>
    <w:p w14:paraId="6F90C46E" w14:textId="77777777" w:rsidR="00931234" w:rsidRDefault="00931234" w:rsidP="00931234">
      <w:r>
        <w:t>MLGEICLSVYTIIRVLSKRGKALFLFSKTITLILEDCNMNYTTQMDAARKGIITKEMEIV</w:t>
      </w:r>
    </w:p>
    <w:p w14:paraId="1FCCA41A" w14:textId="77777777" w:rsidR="00931234" w:rsidRDefault="00931234" w:rsidP="00931234">
      <w:r>
        <w:t>SQKEQVDVNELRELIANGQVVIPANKNHKSLSAEGVGKNLRTKINVNLGISRDCKDIEKE</w:t>
      </w:r>
    </w:p>
    <w:p w14:paraId="08C041E8" w14:textId="77777777" w:rsidR="00931234" w:rsidRDefault="00931234" w:rsidP="00931234">
      <w:r>
        <w:t>LEKVRVAIDMKAEAIMDLSNYGKTREFREKVVEMSPAMIGSVPMYDAVGYLEKELKDITE</w:t>
      </w:r>
    </w:p>
    <w:p w14:paraId="52AD0732" w14:textId="77777777" w:rsidR="00931234" w:rsidRDefault="00931234" w:rsidP="00931234">
      <w:r>
        <w:t>EEFLNVIRQHAIDGVDFITIHAGLTRSVCQKIKNHERLTHIVSRGGSLLFAWMELNNKEN</w:t>
      </w:r>
    </w:p>
    <w:p w14:paraId="52F9DF8E" w14:textId="77777777" w:rsidR="00931234" w:rsidRDefault="00931234" w:rsidP="00931234">
      <w:r>
        <w:t>PIYTNFDKILDICEEYDVTLSLGDACRPGCIKDSTDGVQIQELVVLGELTKRAWERNVQV</w:t>
      </w:r>
    </w:p>
    <w:p w14:paraId="570234FC" w14:textId="77777777" w:rsidR="00931234" w:rsidRDefault="00931234" w:rsidP="00931234">
      <w:r>
        <w:t>MIEGPGHMAIDEIEANVVLEKRLCHGAPFYVLGPLVTDIAPGYDHITSAIGGALACAKGV</w:t>
      </w:r>
    </w:p>
    <w:p w14:paraId="0AB77EB1" w14:textId="77777777" w:rsidR="00931234" w:rsidRDefault="00931234" w:rsidP="00931234">
      <w:r>
        <w:t>DFLCYVTPAEHLRLPNLDDMKEGIIAAKIAAHAGDIAKNVKGAREWDNKMSKARADLDWC</w:t>
      </w:r>
    </w:p>
    <w:p w14:paraId="3C84094B" w14:textId="77777777" w:rsidR="00931234" w:rsidRDefault="00931234" w:rsidP="00931234">
      <w:r>
        <w:t>EMFRLAIDPEKAKRYRDESTPTHEDSCTMCGKMCSMRTVKKILNNEELNLI*</w:t>
      </w:r>
    </w:p>
    <w:p w14:paraId="3065568B" w14:textId="77777777" w:rsidR="00931234" w:rsidRDefault="00931234" w:rsidP="00931234">
      <w:r>
        <w:t>&gt;CD630_17021   Clostridioides_difficile_630_NC_009089   thiamine biosynthesis protein ThiS</w:t>
      </w:r>
    </w:p>
    <w:p w14:paraId="3AB5D33C" w14:textId="77777777" w:rsidR="00931234" w:rsidRDefault="00931234" w:rsidP="00931234">
      <w:r>
        <w:t>VKVNGKEIEFEKDLTVIDLLNKYNLKSDRVVVEVNLEIIEESNYNTYVLKDEDIVELISF</w:t>
      </w:r>
    </w:p>
    <w:p w14:paraId="6C757C3C" w14:textId="77777777" w:rsidR="00931234" w:rsidRDefault="00931234" w:rsidP="00931234">
      <w:r>
        <w:lastRenderedPageBreak/>
        <w:t>IGGG*</w:t>
      </w:r>
    </w:p>
    <w:p w14:paraId="722C0906" w14:textId="77777777" w:rsidR="00931234" w:rsidRDefault="00931234" w:rsidP="00931234">
      <w:r>
        <w:t>&gt;CD630_17040   Clostridioides_difficile_630_NC_009089   thiazole synthase</w:t>
      </w:r>
    </w:p>
    <w:p w14:paraId="1E631581" w14:textId="77777777" w:rsidR="00931234" w:rsidRDefault="00931234" w:rsidP="00931234">
      <w:r>
        <w:t>MDKLVLGGHEFNSRLLVGTGKYGSNNILPEVIKESGSEIITMALRRVDLDNKQENILTYI</w:t>
      </w:r>
    </w:p>
    <w:p w14:paraId="5A3CC61C" w14:textId="77777777" w:rsidR="00931234" w:rsidRDefault="00931234" w:rsidP="00931234">
      <w:r>
        <w:t>PKEMTILPNTSGATNAEEAVRIARISRKMGCGDFIKIEVISDTRYLLPDNEETIKATKIL</w:t>
      </w:r>
    </w:p>
    <w:p w14:paraId="68890E9D" w14:textId="77777777" w:rsidR="00931234" w:rsidRDefault="00931234" w:rsidP="00931234">
      <w:r>
        <w:t>ADEGFIVLPYMTPDLYAGRRLIEANAAAVMPLGAPIGSNRGLQMKEMIRIMIDELDIPII</w:t>
      </w:r>
    </w:p>
    <w:p w14:paraId="6D029332" w14:textId="77777777" w:rsidR="00931234" w:rsidRDefault="00931234" w:rsidP="00931234">
      <w:r>
        <w:t>VDAGIGKPSQAMEAMEMGADAVLVNTAIASAGDPVQMARAFKLAVEGGREAYIAKTGNVS</w:t>
      </w:r>
    </w:p>
    <w:p w14:paraId="16D5D02A" w14:textId="77777777" w:rsidR="00931234" w:rsidRDefault="00931234" w:rsidP="00931234">
      <w:r>
        <w:t>EFANASSPLTGFLGNL*</w:t>
      </w:r>
    </w:p>
    <w:p w14:paraId="239F9D6C" w14:textId="77777777" w:rsidR="00931234" w:rsidRDefault="00931234" w:rsidP="00931234">
      <w:r>
        <w:t>&gt;CD630_17050   Clostridioides_difficile_630_NC_009089   thiamine biosynthesis protein ThiH</w:t>
      </w:r>
    </w:p>
    <w:p w14:paraId="3D66FA9F" w14:textId="77777777" w:rsidR="00931234" w:rsidRDefault="00931234" w:rsidP="00931234">
      <w:r>
        <w:t>MSFYDVIEKYRDFDFDGYLNNVTDNDVLRSLSKDKLEDFDILNLLSKTAVKHLEDMAQKA</w:t>
      </w:r>
    </w:p>
    <w:p w14:paraId="32A97D0E" w14:textId="77777777" w:rsidR="00931234" w:rsidRDefault="00931234" w:rsidP="00931234">
      <w:r>
        <w:t>HKLSVQYFGKTVCLYTPMYIANYCVNQCVYCSYNIKSGIKRKKLTMDEIREEGEAISKEG</w:t>
      </w:r>
    </w:p>
    <w:p w14:paraId="2B2F4D04" w14:textId="77777777" w:rsidR="00931234" w:rsidRDefault="00931234" w:rsidP="00931234">
      <w:r>
        <w:t>FKHLLVLTGESSFHSSVEYIGEAIEILREKFPSIGIEVYPMEVEEYKYIVDKGVEGLTVY</w:t>
      </w:r>
    </w:p>
    <w:p w14:paraId="50AA5E81" w14:textId="77777777" w:rsidR="00931234" w:rsidRDefault="00931234" w:rsidP="00931234">
      <w:r>
        <w:t>QETYDEEIYKRVHIKGPKSNYKFRLDAPERGAKAGMRTLSIGALLGLNDFRKETFFTILH</w:t>
      </w:r>
    </w:p>
    <w:p w14:paraId="32F862B7" w14:textId="77777777" w:rsidR="00931234" w:rsidRDefault="00931234" w:rsidP="00931234">
      <w:r>
        <w:t>GKYLKTKYPHIELSYSTPRMRPFKGCFEELVDISDTDLVQAMVCMRLFDPHAAINISTRE</w:t>
      </w:r>
    </w:p>
    <w:p w14:paraId="7DEFD6E0" w14:textId="77777777" w:rsidR="00931234" w:rsidRDefault="00931234" w:rsidP="00931234">
      <w:r>
        <w:t>NLEMRSHIIPLGVTKLSAGVSTDVGGHSQDEHDTAQFKINDESTVKDVEKMLNSIGYQHV</w:t>
      </w:r>
    </w:p>
    <w:p w14:paraId="75134BC1" w14:textId="77777777" w:rsidR="00931234" w:rsidRDefault="00931234" w:rsidP="00931234">
      <w:r>
        <w:t>FKDWERF*</w:t>
      </w:r>
    </w:p>
    <w:p w14:paraId="004E190A" w14:textId="77777777" w:rsidR="00931234" w:rsidRDefault="00931234" w:rsidP="00931234">
      <w:r>
        <w:t>&gt;CD630_17060   Clostridioides_difficile_630_NC_009089   thiamine-phosphate pyrophosphorylase ThiE2</w:t>
      </w:r>
    </w:p>
    <w:p w14:paraId="4F2333BA" w14:textId="77777777" w:rsidR="00931234" w:rsidRDefault="00931234" w:rsidP="00931234">
      <w:r>
        <w:t>MYLITNRKLCSEERYLEVIKESILSGVENIIIREKDLEYQELRKLYMKIKTKINCIDFQE</w:t>
      </w:r>
    </w:p>
    <w:p w14:paraId="14844F06" w14:textId="77777777" w:rsidR="00931234" w:rsidRDefault="00931234" w:rsidP="00931234">
      <w:r>
        <w:t>QISDESLKTNINQKECRNKFKVNFIINSNIEFFEKVDCQGIHLPFKLFLNLIENKYNFNE</w:t>
      </w:r>
    </w:p>
    <w:p w14:paraId="32D862FC" w14:textId="77777777" w:rsidR="00931234" w:rsidRDefault="00931234" w:rsidP="00931234">
      <w:r>
        <w:t>NKILGLSLHKVEEVDYLEKLIRNQNIKIDYITLSHIYETKCKEGLNPKGIELLKEAKKIT</w:t>
      </w:r>
    </w:p>
    <w:p w14:paraId="325A342A" w14:textId="77777777" w:rsidR="00931234" w:rsidRDefault="00931234" w:rsidP="00931234">
      <w:r>
        <w:t>DIKIIALGGILPSNVKETLKYCDDFAIMSTIMRSKDIKKTISNYNEKLN*</w:t>
      </w:r>
    </w:p>
    <w:p w14:paraId="49900833" w14:textId="77777777" w:rsidR="00931234" w:rsidRDefault="00931234" w:rsidP="00931234">
      <w:r>
        <w:t>&gt;CD630_17080   Clostridioides_difficile_630_NC_009089   hypothetical protein</w:t>
      </w:r>
    </w:p>
    <w:p w14:paraId="3597574F" w14:textId="77777777" w:rsidR="00931234" w:rsidRDefault="00931234" w:rsidP="00931234">
      <w:r>
        <w:t>MGLKEFDFIEESIDMLRTMSPTLETISDEIEEYFENILDEKNQEYINVTSRIKSESSLRE</w:t>
      </w:r>
    </w:p>
    <w:p w14:paraId="09FD2FD2" w14:textId="77777777" w:rsidR="00931234" w:rsidRDefault="00931234" w:rsidP="00931234">
      <w:r>
        <w:t>KIIRNRYLKKYGEASNLIHNVSDLIGLRIECRFIEDENKIYRLLRRYFNKTDDKINYYNK</w:t>
      </w:r>
    </w:p>
    <w:p w14:paraId="51202EA8" w14:textId="77777777" w:rsidR="00931234" w:rsidRDefault="00931234" w:rsidP="00931234">
      <w:r>
        <w:t>ENKNIKLKLSERQPNKQKNGFEIYKIDGVFAYLDREVKFELQIKSLVNVFWSEIEHKIIY</w:t>
      </w:r>
    </w:p>
    <w:p w14:paraId="5AAAB2AE" w14:textId="77777777" w:rsidR="00931234" w:rsidRDefault="00931234" w:rsidP="00931234">
      <w:r>
        <w:t>KNNTYLLADKFIKDMMDSIKNNLTMIDNQLLSIYKNFHSGKSFNMKVSKKEIEKLFAKLV</w:t>
      </w:r>
    </w:p>
    <w:p w14:paraId="61959A45" w14:textId="77777777" w:rsidR="00931234" w:rsidRDefault="00931234" w:rsidP="00931234">
      <w:r>
        <w:t>YDAFSEKMNKSIGFVVDFKKPCETILNYSFNKQDISDEVLGNFMLDEFARLNEIVNKDID</w:t>
      </w:r>
    </w:p>
    <w:p w14:paraId="434C39D5" w14:textId="77777777" w:rsidR="00931234" w:rsidRDefault="00931234" w:rsidP="00931234">
      <w:r>
        <w:t>FNEQIEFEREPTFDDKFCKDLGNHFRSRLNTEFPWNLFFRILFEIEPYNNTKDFENFVEF</w:t>
      </w:r>
    </w:p>
    <w:p w14:paraId="5E538861" w14:textId="77777777" w:rsidR="00931234" w:rsidRDefault="00931234" w:rsidP="00931234">
      <w:r>
        <w:t>IKENVLLEENREQLLCQFEEDSKLIIEDIYDCIFNSISEIDSVEILYNYNLEKINFTSSE</w:t>
      </w:r>
    </w:p>
    <w:p w14:paraId="45A3CF93" w14:textId="77777777" w:rsidR="00931234" w:rsidRDefault="00931234" w:rsidP="00931234">
      <w:r>
        <w:t>IINCICREYECYGEYLEEKEKLMNTFKEKIIQIFE*</w:t>
      </w:r>
    </w:p>
    <w:p w14:paraId="385F082E" w14:textId="77777777" w:rsidR="00931234" w:rsidRDefault="00931234" w:rsidP="00931234">
      <w:r>
        <w:t>&gt;CDIF1296T_01797   Clostridioides_difficile_ATCC_9689__DSM_1296_strain_DSM1296_CP011968   molybdopterin-guanine biosynthesis protein</w:t>
      </w:r>
    </w:p>
    <w:p w14:paraId="30C99505" w14:textId="77777777" w:rsidR="00931234" w:rsidRDefault="00931234" w:rsidP="00931234">
      <w:r>
        <w:lastRenderedPageBreak/>
        <w:t>VALMRHFSNIYELSKIILEEAICIEKTGVILAGGRNSRMGRDKAFLELHDKLFIEIAIEA</w:t>
      </w:r>
    </w:p>
    <w:p w14:paraId="40669F28" w14:textId="77777777" w:rsidR="00931234" w:rsidRDefault="00931234" w:rsidP="00931234">
      <w:r>
        <w:t>FKNFDELIIISNNEELYSKYDIKVYNDIVKDVGPIGGIYTALEYAKYDIVTIACDMPYLN</w:t>
      </w:r>
    </w:p>
    <w:p w14:paraId="3BF4A02B" w14:textId="77777777" w:rsidR="00931234" w:rsidRDefault="00931234" w:rsidP="00931234">
      <w:r>
        <w:t>NQIVERIANKMNDKSVISVTNGKLQPLCSGYKKSIINKVSLCIRENDLKLRSFIDKIDKS</w:t>
      </w:r>
    </w:p>
    <w:p w14:paraId="32B154E8" w14:textId="77777777" w:rsidR="00931234" w:rsidRDefault="00931234" w:rsidP="00931234">
      <w:r>
        <w:t>YIYFDEEDLFLNVNTVDEYEKLTKV*</w:t>
      </w:r>
    </w:p>
    <w:p w14:paraId="58132677" w14:textId="77777777" w:rsidR="00931234" w:rsidRDefault="00931234" w:rsidP="00931234">
      <w:r>
        <w:t>&gt;CD630_17100   Clostridioides_difficile_630_NC_009089   NAD(P)-binding protein</w:t>
      </w:r>
    </w:p>
    <w:p w14:paraId="71B7896E" w14:textId="77777777" w:rsidR="00931234" w:rsidRDefault="00931234" w:rsidP="00931234">
      <w:r>
        <w:t>MNLLKCDSWAVILNNSDKESKAYKILDELKRNMYKVVAIDEEKKPIEGIDVYECLKDVPH</w:t>
      </w:r>
    </w:p>
    <w:p w14:paraId="292037E0" w14:textId="77777777" w:rsidR="00931234" w:rsidRDefault="00931234" w:rsidP="00931234">
      <w:r>
        <w:t>NIDVVAIIDKQSKMDVILEEVELLDIQNMWFEKGSFSEMMIKKTKDLKLNIEYNLSLYDE</w:t>
      </w:r>
    </w:p>
    <w:p w14:paraId="540C4A0A" w14:textId="77777777" w:rsidR="00931234" w:rsidRDefault="00931234" w:rsidP="00931234">
      <w:r>
        <w:t>LTR*</w:t>
      </w:r>
    </w:p>
    <w:p w14:paraId="76814E47" w14:textId="77777777" w:rsidR="00931234" w:rsidRDefault="00931234" w:rsidP="00931234">
      <w:r>
        <w:t>&gt;CD630_17110   Clostridioides_difficile_630_NC_009089   hypothetical protein</w:t>
      </w:r>
    </w:p>
    <w:p w14:paraId="59A4E22B" w14:textId="77777777" w:rsidR="00931234" w:rsidRDefault="00931234" w:rsidP="00931234">
      <w:r>
        <w:t>MLIVTTEKVEGKKISKVLGLVRGSTIRAKHVGKDIGASFKNLVGGELTGYNEMLTEARQI</w:t>
      </w:r>
    </w:p>
    <w:p w14:paraId="25856683" w14:textId="77777777" w:rsidR="00931234" w:rsidRDefault="00931234" w:rsidP="00931234">
      <w:r>
        <w:t>AIGRMVEDAEAKGANAVIAFRLSSASVMQGAAEMLAYGTAVVLEDDNSILEK*</w:t>
      </w:r>
    </w:p>
    <w:p w14:paraId="09BA6FBB" w14:textId="77777777" w:rsidR="00931234" w:rsidRDefault="00931234" w:rsidP="00931234">
      <w:r>
        <w:t>&gt;CD630_17120   Clostridioides_difficile_630_NC_009089   molybdenum cofactor biosynthesis protein MoaB</w:t>
      </w:r>
    </w:p>
    <w:p w14:paraId="505D1EFE" w14:textId="77777777" w:rsidR="00931234" w:rsidRDefault="00931234" w:rsidP="00931234">
      <w:r>
        <w:t>MFNVAIITLSDKGYEGKREDITGKKLTEFVENTGAYKVTEYVLIKDDKEMLKENIIRLCN</w:t>
      </w:r>
    </w:p>
    <w:p w14:paraId="1F7AC9BF" w14:textId="77777777" w:rsidR="00931234" w:rsidRDefault="00931234" w:rsidP="00931234">
      <w:r>
        <w:t>SNKIDLILTNGGTGFSKRDITPEATKEVLEKEIPGLSEYMRMKSTEITKKAILSRGVSGI</w:t>
      </w:r>
    </w:p>
    <w:p w14:paraId="449A6533" w14:textId="77777777" w:rsidR="00931234" w:rsidRDefault="00931234" w:rsidP="00931234">
      <w:r>
        <w:t>RNNSIIINLPGSPKGAVENLSFIIDVLDHGIEVLRGEATECATKKSE*</w:t>
      </w:r>
    </w:p>
    <w:p w14:paraId="722933EF" w14:textId="77777777" w:rsidR="00931234" w:rsidRDefault="00931234" w:rsidP="00931234">
      <w:r>
        <w:t>&gt;CD630_17160   Clostridioides_difficile_630_NC_009089   permease</w:t>
      </w:r>
    </w:p>
    <w:p w14:paraId="31BA52EF" w14:textId="77777777" w:rsidR="00931234" w:rsidRDefault="00931234" w:rsidP="00931234">
      <w:r>
        <w:t>MEEEKINYALEQIPENQKRGWVAMFSVLVAIGVDLSSVILGAELAQSMPMKQAILSVIVG</w:t>
      </w:r>
    </w:p>
    <w:p w14:paraId="540C5F15" w14:textId="77777777" w:rsidR="00931234" w:rsidRDefault="00931234" w:rsidP="00931234">
      <w:r>
        <w:t>SFFSAILYTTCSLVGSSTSLSTSMITKYVFGEAGAKIFSLVIGVSLLGWFGVQVGFFAQN</w:t>
      </w:r>
    </w:p>
    <w:p w14:paraId="79A894AC" w14:textId="77777777" w:rsidR="00931234" w:rsidRDefault="00931234" w:rsidP="00931234">
      <w:r>
        <w:t>AQIIIKDIFNLDVSMQILSLIGGLLMMSTAIYGYKAMEKLSVYSVPFLLVLMMLTIFLAF</w:t>
      </w:r>
    </w:p>
    <w:p w14:paraId="535C87D7" w14:textId="77777777" w:rsidR="00931234" w:rsidRDefault="00931234" w:rsidP="00931234">
      <w:r>
        <w:t>RANGISVDDNMKSTMTFAGGVSLSMSIIIVGAIVSPDISRWAKSRRDCALSSFLGIQFGN</w:t>
      </w:r>
    </w:p>
    <w:p w14:paraId="1FD4189A" w14:textId="77777777" w:rsidR="00931234" w:rsidRDefault="00931234" w:rsidP="00931234">
      <w:r>
        <w:t>AFMIIVSIVLVKCMGTSDIMRIFITLGIAIPGIIVLTLAQWTTNTSNVYSASLSIALVLK</w:t>
      </w:r>
    </w:p>
    <w:p w14:paraId="26C08917" w14:textId="77777777" w:rsidR="00931234" w:rsidRDefault="00931234" w:rsidP="00931234">
      <w:r>
        <w:t>KAPEKVLTIVLGIIATLLAVFGIYEGFIGFLNLLGIVIAPVGGVYTAEYYIVKQELKGFD</w:t>
      </w:r>
    </w:p>
    <w:p w14:paraId="4357F339" w14:textId="77777777" w:rsidR="00931234" w:rsidRDefault="00931234" w:rsidP="00931234">
      <w:r>
        <w:t>KGVLYKPIVKRSIVSWIIGILITYLSTYGFITLTTIAPLDGFIAGFVVQSIIGKVLCSTK</w:t>
      </w:r>
    </w:p>
    <w:p w14:paraId="201AB092" w14:textId="77777777" w:rsidR="00931234" w:rsidRDefault="00931234" w:rsidP="00931234">
      <w:r>
        <w:t>NKQEIDKAV*</w:t>
      </w:r>
    </w:p>
    <w:p w14:paraId="3AF482DE" w14:textId="77777777" w:rsidR="00931234" w:rsidRDefault="00931234" w:rsidP="00931234">
      <w:r>
        <w:t>&gt;CD630_17170   Clostridioides_difficile_630_NC_009089   hypothetical protein</w:t>
      </w:r>
    </w:p>
    <w:p w14:paraId="514D5078" w14:textId="77777777" w:rsidR="00931234" w:rsidRDefault="00931234" w:rsidP="00931234">
      <w:r>
        <w:t>MRFLTEESVDKIAVGAAVLGTGGGGDPYVGKLVAKQAIKKYGPVKVISLDELDDDALVVP</w:t>
      </w:r>
    </w:p>
    <w:p w14:paraId="1E14F2EC" w14:textId="77777777" w:rsidR="00931234" w:rsidRDefault="00931234" w:rsidP="00931234">
      <w:r>
        <w:t>VSGMGSPVITIEKLLSEVELTTPLEIMEKLLNRKVDVIIPIEIGGINSLMPIAVAAKKGL</w:t>
      </w:r>
    </w:p>
    <w:p w14:paraId="24B80DB8" w14:textId="77777777" w:rsidR="00931234" w:rsidRDefault="00931234" w:rsidP="00931234">
      <w:r>
        <w:t>PILDADSMGRAFPEAQMVTFYLEGYEASPAVMSDEKGNSAILYPVDGIWSERLARTLTVE</w:t>
      </w:r>
    </w:p>
    <w:p w14:paraId="43F31858" w14:textId="77777777" w:rsidR="00931234" w:rsidRDefault="00931234" w:rsidP="00931234">
      <w:r>
        <w:t>MGGSSSISDYNLSGAQVKKAAIGNTLTIAETIGGFLLENKSDSKGAVENILKELRGYKLF</w:t>
      </w:r>
    </w:p>
    <w:p w14:paraId="5FF9D344" w14:textId="77777777" w:rsidR="00931234" w:rsidRDefault="00931234" w:rsidP="00931234">
      <w:r>
        <w:t>EGKVIDIKRELKGGFTRGHAFFAGINEYDGEYSILFQNENLIAKKGDTPLCITPDLIAVL</w:t>
      </w:r>
    </w:p>
    <w:p w14:paraId="0E2AB5BE" w14:textId="77777777" w:rsidR="00931234" w:rsidRDefault="00931234" w:rsidP="00931234">
      <w:r>
        <w:lastRenderedPageBreak/>
        <w:t>DLETGFPITTERIKYGSRVMVVAFPCNEKWRTEKGIETVGPGYFGYDVEYKTVEELQGK*</w:t>
      </w:r>
    </w:p>
    <w:p w14:paraId="178AEBEE" w14:textId="77777777" w:rsidR="00931234" w:rsidRDefault="00931234" w:rsidP="00931234"/>
    <w:p w14:paraId="4789BBE3" w14:textId="77777777" w:rsidR="00931234" w:rsidRDefault="00931234" w:rsidP="00931234">
      <w:r>
        <w:t>&gt;CD630_17210   Clostridioides_difficile_630_NC_009089   hypothetical protein</w:t>
      </w:r>
    </w:p>
    <w:p w14:paraId="09F9D6AC" w14:textId="77777777" w:rsidR="00931234" w:rsidRDefault="00931234" w:rsidP="00931234">
      <w:r>
        <w:t>MKSYIALLRGINISGKNKIIMSELKASFVELGYSEVSTYLNSGNVVFLSDVDDSKVISNT</w:t>
      </w:r>
    </w:p>
    <w:p w14:paraId="50AD4AD7" w14:textId="77777777" w:rsidR="00931234" w:rsidRDefault="00931234" w:rsidP="00931234">
      <w:r>
        <w:t>IRLMIKKQFELEIPVFIISQEELKDILNNAPNWWGDNNKEIYDNLIFMFPDLSYGEFYDE</w:t>
      </w:r>
    </w:p>
    <w:p w14:paraId="231D0973" w14:textId="77777777" w:rsidR="00931234" w:rsidRDefault="00931234" w:rsidP="00931234">
      <w:r>
        <w:t>VGNPKEEYEKVYHYKNAIFWSFSRKDYKKTNWWSKTASSNVSDKITIRTANTVRKIVGMR</w:t>
      </w:r>
    </w:p>
    <w:p w14:paraId="2C005779" w14:textId="77777777" w:rsidR="00931234" w:rsidRDefault="00931234" w:rsidP="00931234">
      <w:r>
        <w:t>*</w:t>
      </w:r>
    </w:p>
    <w:p w14:paraId="24287681" w14:textId="77777777" w:rsidR="00931234" w:rsidRDefault="00931234" w:rsidP="00931234">
      <w:r>
        <w:t>&gt;CD630_17220   Clostridioides_difficile_630_NC_009089   transcriptional regulator</w:t>
      </w:r>
    </w:p>
    <w:p w14:paraId="3F56F985" w14:textId="77777777" w:rsidR="00931234" w:rsidRDefault="00931234" w:rsidP="00931234">
      <w:r>
        <w:t>VAKNTKQTTVHIDETLLKEVKRIGINENKSISQIINESIIDYILVYRENEDKEKNEHDKN</w:t>
      </w:r>
    </w:p>
    <w:p w14:paraId="06AF482C" w14:textId="77777777" w:rsidR="00931234" w:rsidRDefault="00931234" w:rsidP="00931234">
      <w:r>
        <w:t>LNETINEFKKEEEKRMQAKSAARAIAEAKKRVLY*</w:t>
      </w:r>
    </w:p>
    <w:p w14:paraId="0D708632" w14:textId="77777777" w:rsidR="00931234" w:rsidRDefault="00931234" w:rsidP="00931234">
      <w:r>
        <w:t>&gt;CD630_17230   Clostridioides_difficile_630_NC_009089   acyltransferase</w:t>
      </w:r>
    </w:p>
    <w:p w14:paraId="30D8E735" w14:textId="77777777" w:rsidR="00931234" w:rsidRDefault="00931234" w:rsidP="00931234">
      <w:r>
        <w:t>MNNYLKFATYQLIGFTSSIPRLIKIKKNPDKFSLKEKFEFMQKQAKKSLDIVNIELNIIG</w:t>
      </w:r>
    </w:p>
    <w:p w14:paraId="0C2ABB31" w14:textId="77777777" w:rsidR="00931234" w:rsidRDefault="00931234" w:rsidP="00931234">
      <w:r>
        <w:t>KETLPKEPLLFVVNHSSMLDSFILTASVERPIGCVIADEPVWRNIPIFKEWAKLLRCVYV</w:t>
      </w:r>
    </w:p>
    <w:p w14:paraId="5E5BFF98" w14:textId="77777777" w:rsidR="00931234" w:rsidRDefault="00931234" w:rsidP="00931234">
      <w:r>
        <w:t>NRKNNREGIKSIAQASQNILTGQSMAVFPEGDLTWIKEPNSLVSEFRSGALKIAYKAKCP</w:t>
      </w:r>
    </w:p>
    <w:p w14:paraId="0A695E49" w14:textId="77777777" w:rsidR="00931234" w:rsidRDefault="00931234" w:rsidP="00931234">
      <w:r>
        <w:t>IVPLVIKNSKDTYEGYQPIGKINSVPVEVEFLEPIYDHIENPRLKSSVLGENIKNKMINT</w:t>
      </w:r>
    </w:p>
    <w:p w14:paraId="0752D7DC" w14:textId="77777777" w:rsidR="00931234" w:rsidRDefault="00931234" w:rsidP="00931234">
      <w:r>
        <w:t>IENFRKSNKTFKEF*</w:t>
      </w:r>
    </w:p>
    <w:p w14:paraId="102FD563" w14:textId="77777777" w:rsidR="00931234" w:rsidRDefault="00931234" w:rsidP="00931234">
      <w:r>
        <w:t>&gt;CD630_17240   Clostridioides_difficile_630_NC_009089   hypothetical protein</w:t>
      </w:r>
    </w:p>
    <w:p w14:paraId="1619EEDD" w14:textId="77777777" w:rsidR="00931234" w:rsidRDefault="00931234" w:rsidP="00931234">
      <w:r>
        <w:t>MIESRCGILCYECGYKEKVNCKGCTEIEKPFWGEQCPVKSCCEDKNLTHCGLCDTFPCEM</w:t>
      </w:r>
    </w:p>
    <w:p w14:paraId="7BED5B17" w14:textId="77777777" w:rsidR="00931234" w:rsidRDefault="00931234" w:rsidP="00931234">
      <w:r>
        <w:t>LNQFAYDKEQGDDGKRISQCKKWAVLAL*</w:t>
      </w:r>
    </w:p>
    <w:p w14:paraId="5BCC7425" w14:textId="77777777" w:rsidR="00931234" w:rsidRDefault="00931234" w:rsidP="00931234">
      <w:r>
        <w:t>&gt;CD630_17250   Clostridioides_difficile_630_NC_009089   AraC family transcriptional regulator</w:t>
      </w:r>
    </w:p>
    <w:p w14:paraId="4D9093C5" w14:textId="77777777" w:rsidR="00931234" w:rsidRDefault="00931234" w:rsidP="00931234">
      <w:r>
        <w:t>MNKIINNILNTCKQYTYILPHKLLRQYIAHYTISIPDTSIKENLTLIPDASGCMIFKFDK</w:t>
      </w:r>
    </w:p>
    <w:p w14:paraId="3E81CEB9" w14:textId="77777777" w:rsidR="00931234" w:rsidRDefault="00931234" w:rsidP="00931234">
      <w:r>
        <w:t>KGIESAFWGATTKTTIVKNDIENVLFRVFVEFRPGGVYYLTGLSQRESTDLKISLEDFNT</w:t>
      </w:r>
    </w:p>
    <w:p w14:paraId="14E4671A" w14:textId="77777777" w:rsidR="00931234" w:rsidRDefault="00931234" w:rsidP="00931234">
      <w:r>
        <w:t>LFSLEVNSIFERTSTIKELVEQLDMLFLSYLLKSNIVDMTIPILENARKQNSIMSVKNIS</w:t>
      </w:r>
    </w:p>
    <w:p w14:paraId="19540665" w14:textId="77777777" w:rsidR="00931234" w:rsidRDefault="00931234" w:rsidP="00931234">
      <w:r>
        <w:t>QISCYSERHLNRIFNNSLGMSVKSYLRLLRINLVLQEIQNNKIPFATLAQDIGYYDQSHF</w:t>
      </w:r>
    </w:p>
    <w:p w14:paraId="47862223" w14:textId="77777777" w:rsidR="00931234" w:rsidRDefault="00931234" w:rsidP="00931234">
      <w:r>
        <w:t>INDFKSICGVNPTTYIKNLSDFYNEKYKF*</w:t>
      </w:r>
    </w:p>
    <w:p w14:paraId="7FD8838F" w14:textId="77777777" w:rsidR="00931234" w:rsidRDefault="00931234" w:rsidP="00931234">
      <w:r>
        <w:t>&gt;CD630_17260   Clostridioides_difficile_630_NC_009089   hypothetical protein</w:t>
      </w:r>
    </w:p>
    <w:p w14:paraId="303C05E7" w14:textId="77777777" w:rsidR="00931234" w:rsidRDefault="00931234" w:rsidP="00931234">
      <w:r>
        <w:t>MASKQIPRNNLEKFLRIRVLSHTGDKIHIKLPVNFAKRMIENNALDLFNGKDDVVDGKKV</w:t>
      </w:r>
    </w:p>
    <w:p w14:paraId="09BB39A0" w14:textId="77777777" w:rsidR="00931234" w:rsidRDefault="00931234" w:rsidP="00931234">
      <w:r>
        <w:t>TEILVKAFDYDLTGEVVHLERKNGDIIKVSIVQ*</w:t>
      </w:r>
    </w:p>
    <w:p w14:paraId="6E9E6645" w14:textId="77777777" w:rsidR="00931234" w:rsidRDefault="00931234" w:rsidP="00931234">
      <w:r>
        <w:t>&gt;CD630_17270   Clostridioides_difficile_630_NC_009089   hypothetical protein</w:t>
      </w:r>
    </w:p>
    <w:p w14:paraId="4DC65948" w14:textId="77777777" w:rsidR="00931234" w:rsidRDefault="00931234" w:rsidP="00931234">
      <w:r>
        <w:t>MRGITMENKDFKLTICIFAFVIGVVVLFCCIGLGEFSAEHIIQQNGGIMDTDQYNIYLDQ</w:t>
      </w:r>
    </w:p>
    <w:p w14:paraId="4D5BEE81" w14:textId="77777777" w:rsidR="00931234" w:rsidRDefault="00931234" w:rsidP="00931234">
      <w:r>
        <w:t>SISQYRNFGSILALLGGIGILFDKYIRKY*</w:t>
      </w:r>
    </w:p>
    <w:p w14:paraId="5AD9B26A" w14:textId="77777777" w:rsidR="00931234" w:rsidRDefault="00931234" w:rsidP="00931234">
      <w:r>
        <w:lastRenderedPageBreak/>
        <w:t>&gt;CD630_17280   Clostridioides_difficile_630_NC_009089   hypothetical protein</w:t>
      </w:r>
    </w:p>
    <w:p w14:paraId="6C9E6765" w14:textId="77777777" w:rsidR="00931234" w:rsidRDefault="00931234" w:rsidP="00931234">
      <w:r>
        <w:t>MATEIFTVKITPLEAQKMIKENLDADLVFSDSYNLGDDKFILITTFEKYYARNNSDAGLI</w:t>
      </w:r>
    </w:p>
    <w:p w14:paraId="13F17432" w14:textId="77777777" w:rsidR="00931234" w:rsidRDefault="00931234" w:rsidP="00931234">
      <w:r>
        <w:t>VVYENTTGKTVIKATSTGSAIGILKIDWGAGGNLLKRVKNILTDYII*</w:t>
      </w:r>
    </w:p>
    <w:p w14:paraId="31036839" w14:textId="77777777" w:rsidR="00931234" w:rsidRDefault="00931234" w:rsidP="00931234">
      <w:r>
        <w:t>&gt;CD630_17281   Clostridioides_difficile_630_NC_009089   hypothetical protein</w:t>
      </w:r>
    </w:p>
    <w:p w14:paraId="6AC2262D" w14:textId="77777777" w:rsidR="00931234" w:rsidRDefault="00931234" w:rsidP="00931234">
      <w:r>
        <w:t>MINYMVEIIYSEKISEVENMLKIENIQYEFTSRDGFIFFGFYDMTDAYRFETLCSDEKIR</w:t>
      </w:r>
    </w:p>
    <w:p w14:paraId="353F7386" w14:textId="77777777" w:rsidR="00931234" w:rsidRDefault="00931234" w:rsidP="00931234">
      <w:r>
        <w:t>FKRI*</w:t>
      </w:r>
    </w:p>
    <w:p w14:paraId="5E3FBA16" w14:textId="77777777" w:rsidR="00931234" w:rsidRDefault="00931234" w:rsidP="00931234">
      <w:r>
        <w:t>&gt;CD630_17292   Clostridioides_difficile_630_NC_009089   hypothetical protein</w:t>
      </w:r>
    </w:p>
    <w:p w14:paraId="4DD2D919" w14:textId="77777777" w:rsidR="00931234" w:rsidRDefault="00931234" w:rsidP="00931234">
      <w:r>
        <w:t>MERLMELIERKFLKDVELLELEDIENVIECKMTQPYNAHYNEYLVKVKNGDEVEEYFVYL</w:t>
      </w:r>
    </w:p>
    <w:p w14:paraId="2CDF7EA2" w14:textId="77777777" w:rsidR="00931234" w:rsidRDefault="00931234" w:rsidP="00931234">
      <w:r>
        <w:t>KHR*</w:t>
      </w:r>
    </w:p>
    <w:p w14:paraId="1509CB92" w14:textId="77777777" w:rsidR="00931234" w:rsidRDefault="00931234" w:rsidP="00931234">
      <w:r>
        <w:t>&gt;CD630_17300   Clostridioides_difficile_630_NC_009089   ATP-binding protein</w:t>
      </w:r>
    </w:p>
    <w:p w14:paraId="33D354CA" w14:textId="77777777" w:rsidR="00931234" w:rsidRDefault="00931234" w:rsidP="00931234">
      <w:r>
        <w:t>MADCNSCPSKGNCNSQSNCSIENNPNNKFGKIIGVMSGKGGVGKSTVTALLANKLNKMGY</w:t>
      </w:r>
    </w:p>
    <w:p w14:paraId="4D689E6D" w14:textId="77777777" w:rsidR="00931234" w:rsidRDefault="00931234" w:rsidP="00931234">
      <w:r>
        <w:t>KVGILDSDITGPSIPRLMGVKNVKAYSDGSYIYPVENSNNIKVMSINLMIDDENEPVVWR</w:t>
      </w:r>
    </w:p>
    <w:p w14:paraId="41929BA8" w14:textId="77777777" w:rsidR="00931234" w:rsidRDefault="00931234" w:rsidP="00931234">
      <w:r>
        <w:t>GPLLGGVVKQFYTDVLWEELDYLLIDMPPGTGDVALTVMQSIPISGIVMVSVPQDLVSMI</w:t>
      </w:r>
    </w:p>
    <w:p w14:paraId="306A50A0" w14:textId="77777777" w:rsidR="00931234" w:rsidRDefault="00931234" w:rsidP="00931234">
      <w:r>
        <w:t>VSKAVNMAKKMNINVLGVIENMSYIQCPDCSKKIKLFEGESTEKFLDDLDLELLGELPMT</w:t>
      </w:r>
    </w:p>
    <w:p w14:paraId="79A3E6BC" w14:textId="77777777" w:rsidR="00931234" w:rsidRDefault="00931234" w:rsidP="00931234">
      <w:r>
        <w:t>KEIIDITHNGVTEISDDLDSILTNVVEKIK*</w:t>
      </w:r>
    </w:p>
    <w:p w14:paraId="1FD7A79F" w14:textId="77777777" w:rsidR="00931234" w:rsidRDefault="00931234" w:rsidP="00931234">
      <w:r>
        <w:t>&gt;CD630_17310   Clostridioides_difficile_630_NC_009089   acetyltransferase</w:t>
      </w:r>
    </w:p>
    <w:p w14:paraId="2F4632D7" w14:textId="77777777" w:rsidR="00931234" w:rsidRDefault="00931234" w:rsidP="00931234">
      <w:r>
        <w:t>MELRPRSAKLEEFDKVIELINYVFRISRSHKPTMMEEFPLLLSKNNIENMIIISEDDKVV</w:t>
      </w:r>
    </w:p>
    <w:p w14:paraId="33191ECC" w14:textId="77777777" w:rsidR="00931234" w:rsidRDefault="00931234" w:rsidP="00931234">
      <w:r>
        <w:t>SDVNYLIQDVSIQGNRLKVAAIGGVCTHPDYEKRGYSSKILDKVEEKMFYDGVDIVIISG</w:t>
      </w:r>
    </w:p>
    <w:p w14:paraId="65BF56E4" w14:textId="77777777" w:rsidR="00931234" w:rsidRDefault="00931234" w:rsidP="00931234">
      <w:r>
        <w:t>TRSLYSRRNCSLVKSFYKYTIKPEDVKIAYEIVEFDETNFEKDNDLDKMIELYNQNSTRF</w:t>
      </w:r>
    </w:p>
    <w:p w14:paraId="78756069" w14:textId="77777777" w:rsidR="00931234" w:rsidRDefault="00931234" w:rsidP="00931234">
      <w:r>
        <w:t>IRTRDEFQKLLHAATIAWGPIGYKKVFIKENNNIIGYLIIRTIKKEDSTVGEVAEIGLNS</w:t>
      </w:r>
    </w:p>
    <w:p w14:paraId="4A009873" w14:textId="77777777" w:rsidR="00931234" w:rsidRDefault="00931234" w:rsidP="00931234">
      <w:r>
        <w:t>VNVENILKYVANKFGLEYLNYKVHVKNLKDQLKCNGTKSLDYQQGTMKIINFTKLCDSLR</w:t>
      </w:r>
    </w:p>
    <w:p w14:paraId="13E55ACF" w14:textId="77777777" w:rsidR="00931234" w:rsidRDefault="00931234" w:rsidP="00931234">
      <w:r>
        <w:t>SYFSQYVDFELLKYMEFKQVENKYIIKYKEEELVIENLDKLNKLFFEKNEEQYNEFKHLK</w:t>
      </w:r>
    </w:p>
    <w:p w14:paraId="60D9614F" w14:textId="77777777" w:rsidR="00931234" w:rsidRDefault="00931234" w:rsidP="00931234">
      <w:r>
        <w:t>NIYEFATKAFPVDFPWTANLNYQ*</w:t>
      </w:r>
    </w:p>
    <w:p w14:paraId="0E76F0B0" w14:textId="77777777" w:rsidR="00931234" w:rsidRDefault="00931234" w:rsidP="00931234">
      <w:r>
        <w:t>&gt;CD630_17320   Clostridioides_difficile_630_NC_009089   cobalamin-binding protein</w:t>
      </w:r>
    </w:p>
    <w:p w14:paraId="03FC5361" w14:textId="77777777" w:rsidR="00931234" w:rsidRDefault="00931234" w:rsidP="00931234">
      <w:r>
        <w:t>MDILDDIAECILNMGVDNIENLVKIAIDKNIDVEDIYEYGLNKGMIGALDKFENKEYYLS</w:t>
      </w:r>
    </w:p>
    <w:p w14:paraId="02174FA3" w14:textId="77777777" w:rsidR="00931234" w:rsidRDefault="00931234" w:rsidP="00931234">
      <w:r>
        <w:t>EVIVCTDALNKGINLLKGTGKVKKKSKGVILMSVVEGDTHEIGKNIVKVMVEATGYKVID</w:t>
      </w:r>
    </w:p>
    <w:p w14:paraId="5356D7D0" w14:textId="77777777" w:rsidR="00931234" w:rsidRDefault="00931234" w:rsidP="00931234">
      <w:r>
        <w:t>LGVNRKSEDIIEEAIKNNVDIIGLSSMMTTTMENMKSVIDELNMIEIDKRPKVIIGGGPV</w:t>
      </w:r>
    </w:p>
    <w:p w14:paraId="45A217DD" w14:textId="77777777" w:rsidR="00931234" w:rsidRDefault="00931234" w:rsidP="00931234">
      <w:r>
        <w:t>SMEFAEEIGADGYSSNAPKAVKLINKLIGGEV*</w:t>
      </w:r>
    </w:p>
    <w:p w14:paraId="767A46D5" w14:textId="77777777" w:rsidR="00931234" w:rsidRDefault="00931234" w:rsidP="00931234">
      <w:r>
        <w:t>&gt;CD630_17340   Clostridioides_difficile_630_NC_009089   hypothetical protein</w:t>
      </w:r>
    </w:p>
    <w:p w14:paraId="4BFC5982" w14:textId="77777777" w:rsidR="00931234" w:rsidRDefault="00931234" w:rsidP="00931234">
      <w:r>
        <w:t>MNYNSNKNKYLLKDINLDDIFIDKNIVLKFLGYGNRKAPDTISKIVEREIRNINDILDIK</w:t>
      </w:r>
    </w:p>
    <w:p w14:paraId="2B029B15" w14:textId="77777777" w:rsidR="00931234" w:rsidRDefault="00931234" w:rsidP="00931234">
      <w:r>
        <w:t>IYISEVDINKTPKECKKAFAVLYTIGDKIDFKMNDYMENCNMMAGLALDKIGIVCLDYIN</w:t>
      </w:r>
    </w:p>
    <w:p w14:paraId="1E0439B7" w14:textId="77777777" w:rsidR="00931234" w:rsidRDefault="00931234" w:rsidP="00931234">
      <w:r>
        <w:lastRenderedPageBreak/>
        <w:t>EKIKMYLKGKYDSLKISHEIYPGDKDFEVERQKDIYNYVKNKYNSIEIEINDYHQLSPIK</w:t>
      </w:r>
    </w:p>
    <w:p w14:paraId="2326E717" w14:textId="77777777" w:rsidR="00931234" w:rsidRDefault="00931234" w:rsidP="00931234">
      <w:r>
        <w:t>SVAMLILMGDEENLESRCSKCPRKCF*</w:t>
      </w:r>
    </w:p>
    <w:p w14:paraId="267C2D61" w14:textId="77777777" w:rsidR="00931234" w:rsidRDefault="00931234" w:rsidP="00931234">
      <w:r>
        <w:t>&gt;CD630_17360   Clostridioides_difficile_630_NC_009089   HTH-type transcriptional regulator</w:t>
      </w:r>
    </w:p>
    <w:p w14:paraId="04E5BBC8" w14:textId="77777777" w:rsidR="00931234" w:rsidRDefault="00931234" w:rsidP="00931234">
      <w:r>
        <w:t>MNDLNLGEKIAEVRKKQNLSIRDLAKLADVTPSLLSQIERGLANPSVNSLKSIASSLNVP</w:t>
      </w:r>
    </w:p>
    <w:p w14:paraId="7C619D74" w14:textId="77777777" w:rsidR="00931234" w:rsidRDefault="00931234" w:rsidP="00931234">
      <w:r>
        <w:t>LFTFFVSEVDKKNLIVRHDNRKKVILPGSKEVIYEILIPDSSGNLEFAIMDLAPNTSSCV</w:t>
      </w:r>
    </w:p>
    <w:p w14:paraId="47E25504" w14:textId="77777777" w:rsidR="00931234" w:rsidRDefault="00931234" w:rsidP="00931234">
      <w:r>
        <w:t>DRITHNGDEIAYVLEGEVKLFMDDDEFTLSKGDSVKVPLGTKHKWQNDSNSESKVIFAVI</w:t>
      </w:r>
    </w:p>
    <w:p w14:paraId="50E44741" w14:textId="77777777" w:rsidR="00931234" w:rsidRDefault="00931234" w:rsidP="00931234">
      <w:r>
        <w:t>L*</w:t>
      </w:r>
    </w:p>
    <w:p w14:paraId="608E696B" w14:textId="77777777" w:rsidR="00931234" w:rsidRDefault="00931234" w:rsidP="00931234">
      <w:r>
        <w:t>&gt;CD630_17370   Clostridioides_difficile_630_NC_009089   divalent ion symporter</w:t>
      </w:r>
    </w:p>
    <w:p w14:paraId="526F21C9" w14:textId="77777777" w:rsidR="00931234" w:rsidRDefault="00931234" w:rsidP="00931234">
      <w:r>
        <w:t>MQITTFGAIFGLLIAIILIIKKFQAVYSLMLGAFIGGLVGGANITQTVDFMANGAMNISP</w:t>
      </w:r>
    </w:p>
    <w:p w14:paraId="0C6FF5C9" w14:textId="77777777" w:rsidR="00931234" w:rsidRDefault="00931234" w:rsidP="00931234">
      <w:r>
        <w:t>SILRALASGVLAGSLIKTGAVDKISEQIVKIFGEKRALFSIAISTMVLAGVGVNLDVSII</w:t>
      </w:r>
    </w:p>
    <w:p w14:paraId="3E34EAB9" w14:textId="77777777" w:rsidR="00931234" w:rsidRDefault="00931234" w:rsidP="00931234">
      <w:r>
        <w:t>TVAPIGLYIGRKLNYSKLSILLAMLGGGKAGNIISPNPNTIAVADNFSVNLSSVMMANII</w:t>
      </w:r>
    </w:p>
    <w:p w14:paraId="0F1D98B9" w14:textId="77777777" w:rsidR="00931234" w:rsidRDefault="00931234" w:rsidP="00931234">
      <w:r>
        <w:t>PAIIGVVITVILASILINKGNKVQSYEILEQREDLPSLFKSLCGPIIAIFLLFLGNVSPI</w:t>
      </w:r>
    </w:p>
    <w:p w14:paraId="7D7898B1" w14:textId="77777777" w:rsidR="00931234" w:rsidRDefault="00931234" w:rsidP="00931234">
      <w:r>
        <w:t>VIDPMIALPIGGIVTLIVTGNLNNSREYLAFGLSKMQGVCILLLGTGTIAGIIQMSELQQ</w:t>
      </w:r>
    </w:p>
    <w:p w14:paraId="1686B3F1" w14:textId="77777777" w:rsidR="00931234" w:rsidRDefault="00931234" w:rsidP="00931234">
      <w:r>
        <w:t>STIGALQFLNMPQFLLAPVSGILMSLATASSTAGATIASSTFHDAIINGGLSPISGASIV</w:t>
      </w:r>
    </w:p>
    <w:p w14:paraId="48B1DEEB" w14:textId="77777777" w:rsidR="00931234" w:rsidRDefault="00931234" w:rsidP="00931234">
      <w:r>
        <w:t>NAGSSVFEQLPHGSLFHTSSGSINMDIGERFKLIPYEALIGIVMTIISTSIQLVL*</w:t>
      </w:r>
    </w:p>
    <w:p w14:paraId="6AC1CA51" w14:textId="77777777" w:rsidR="00931234" w:rsidRDefault="00931234" w:rsidP="00931234">
      <w:r>
        <w:t>&gt;CD630_17400   Clostridioides_difficile_630_NC_009089   glycine/sarcosine/betaine reductase complex component B subunits alpha and beta</w:t>
      </w:r>
    </w:p>
    <w:p w14:paraId="277B6350" w14:textId="77777777" w:rsidR="00931234" w:rsidRDefault="00931234" w:rsidP="00931234">
      <w:r>
        <w:t>MKLELGNIFIKNVEFGEKTEVKDGVLYISSEEIEKIVLEDERIVSVNVELARPGESIRIA</w:t>
      </w:r>
    </w:p>
    <w:p w14:paraId="439DBE64" w14:textId="77777777" w:rsidR="00931234" w:rsidRDefault="00931234" w:rsidP="00931234">
      <w:r>
        <w:t>PVKDVIEPRVKIGDESKIFPGIINKVKTVGSGRTHVLLGACVVTCGNIVGFQEGVIDMSG</w:t>
      </w:r>
    </w:p>
    <w:p w14:paraId="159DE35D" w14:textId="77777777" w:rsidR="00931234" w:rsidRDefault="00931234" w:rsidP="00931234">
      <w:r>
        <w:t>PTAKYTPFSKTNNICIVIKAKDGIDTHDYEEAARIAGLKIGAYVGEAGREVEPDEVIVYE</w:t>
      </w:r>
    </w:p>
    <w:p w14:paraId="652822E0" w14:textId="77777777" w:rsidR="00931234" w:rsidRDefault="00931234" w:rsidP="00931234">
      <w:r>
        <w:t>TKPLLKQVKEYPDLPTVAYVHMLQSQGLLHDTYYYGVDAKQIVPTFMYPTEIMDGAIISG</w:t>
      </w:r>
    </w:p>
    <w:p w14:paraId="4FCEDF23" w14:textId="77777777" w:rsidR="00931234" w:rsidRDefault="00931234" w:rsidP="00931234">
      <w:r>
        <w:t>NCVAPCDKVTTFHHLNNPVIHDLYKRHGKDLNFIGVILTNENVFLVDKERSSDMVAKLIE</w:t>
      </w:r>
    </w:p>
    <w:p w14:paraId="4E5333E8" w14:textId="77777777" w:rsidR="00931234" w:rsidRDefault="00931234" w:rsidP="00931234">
      <w:r>
        <w:t>FLGVDGVLVTEEGYGNPDTDLMMNCRKCSEVGANVVLITDEFPGKDGKSQSIADATKEAD</w:t>
      </w:r>
    </w:p>
    <w:p w14:paraId="68FB1E3A" w14:textId="77777777" w:rsidR="00931234" w:rsidRDefault="00931234" w:rsidP="00931234">
      <w:r>
        <w:t>AVVSCGQGNLVVHFPAMEKIIGTLDYVEMMIGGYKGCLNEDGSMDAELQIIIASTIANGY</w:t>
      </w:r>
    </w:p>
    <w:p w14:paraId="04C373D6" w14:textId="77777777" w:rsidR="00931234" w:rsidRDefault="00931234" w:rsidP="00931234">
      <w:r>
        <w:t>NHLTARYY*</w:t>
      </w:r>
    </w:p>
    <w:p w14:paraId="593F8745" w14:textId="77777777" w:rsidR="00931234" w:rsidRDefault="00931234" w:rsidP="00931234">
      <w:r>
        <w:t>&gt;CD630_17451   Clostridioides_difficile_630_NC_009089   ferrous iron transport protein</w:t>
      </w:r>
    </w:p>
    <w:p w14:paraId="75355A8C" w14:textId="77777777" w:rsidR="00931234" w:rsidRDefault="00931234" w:rsidP="00931234">
      <w:r>
        <w:t>MTVYNLKLGQKGIIDNIAGNEKLMKRLLALGLIDGTEVEVKKIAPLNDPIVIRFRGFDLA</w:t>
      </w:r>
    </w:p>
    <w:p w14:paraId="1ADFB010" w14:textId="77777777" w:rsidR="00931234" w:rsidRDefault="00931234" w:rsidP="00931234">
      <w:r>
        <w:t>IRKSDAKNINLKNN*</w:t>
      </w:r>
    </w:p>
    <w:p w14:paraId="12720B64" w14:textId="77777777" w:rsidR="00931234" w:rsidRDefault="00931234" w:rsidP="00931234">
      <w:r>
        <w:t>&gt;CD630_17460   Clostridioides_difficile_630_NC_009089   sodium/glutamate symporter</w:t>
      </w:r>
    </w:p>
    <w:p w14:paraId="3C2BA9EF" w14:textId="77777777" w:rsidR="00931234" w:rsidRDefault="00931234" w:rsidP="00931234">
      <w:r>
        <w:t>LITLSFDIVQTLTLSIFFFLIGNLLKNKVNFLNNFCIPAPVIGGLLFCFLNLFFKYFNIA</w:t>
      </w:r>
    </w:p>
    <w:p w14:paraId="72230EE9" w14:textId="77777777" w:rsidR="00931234" w:rsidRDefault="00931234" w:rsidP="00931234">
      <w:r>
        <w:t>DISISGNLMPNFITFFFTTIGLEISINLIKKGGSVLFRYWILCGVLAFCQNILAITISKI</w:t>
      </w:r>
    </w:p>
    <w:p w14:paraId="45FFFFB9" w14:textId="77777777" w:rsidR="00931234" w:rsidRDefault="00931234" w:rsidP="00931234">
      <w:r>
        <w:lastRenderedPageBreak/>
        <w:t>IKLEPLLGLMCGNVSMEGGHGYSAAFGLTIENLGIEGAVGVGLSAATIGLIMGGILGCPV</w:t>
      </w:r>
    </w:p>
    <w:p w14:paraId="09023873" w14:textId="77777777" w:rsidR="00931234" w:rsidRDefault="00931234" w:rsidP="00931234">
      <w:r>
        <w:t>AKFLINKYKLKPSSNIDLSIPRYNRNLNRFGSKFFRNKNRIKNNNFSKTITPSVFLEQVL</w:t>
      </w:r>
    </w:p>
    <w:p w14:paraId="353C37E5" w14:textId="77777777" w:rsidR="00931234" w:rsidRDefault="00931234" w:rsidP="00931234">
      <w:r>
        <w:t>LIFICINTGEIISRCFYITFNILLPSVVTCMFSAVIFRNLNDKINILELNFKLIDFLKEL</w:t>
      </w:r>
    </w:p>
    <w:p w14:paraId="623914CC" w14:textId="77777777" w:rsidR="00931234" w:rsidRDefault="00931234" w:rsidP="00931234">
      <w:r>
        <w:t>SLGIFLTLSLMNIDLFELSTLLPPILLIVTFQVIFIILFSIFICFRVLGKDFDSAIIISG</w:t>
      </w:r>
    </w:p>
    <w:p w14:paraId="42DFB053" w14:textId="77777777" w:rsidR="00931234" w:rsidRDefault="00931234" w:rsidP="00931234">
      <w:r>
        <w:t>LIGHGIGATPNALANMSSLTQKYGDSPKAFLVVPLVSGFLLDAISIPCILFFINILT*</w:t>
      </w:r>
    </w:p>
    <w:p w14:paraId="1A7C2E4E" w14:textId="77777777" w:rsidR="00931234" w:rsidRDefault="00931234" w:rsidP="00931234">
      <w:r>
        <w:t>&gt;CD630_17490   Clostridioides_difficile_630_NC_009089   2-hydroxyacyl-CoA dehydratase</w:t>
      </w:r>
    </w:p>
    <w:p w14:paraId="29092B1F" w14:textId="77777777" w:rsidR="00931234" w:rsidRDefault="00931234" w:rsidP="00931234">
      <w:r>
        <w:t>MTNLPKQFDSFNEARQKGFINAKELKESGKKMVGVFCTFTPVEIPMAAGATVVGVCGVSE</w:t>
      </w:r>
    </w:p>
    <w:p w14:paraId="5FC8145C" w14:textId="77777777" w:rsidR="00931234" w:rsidRDefault="00931234" w:rsidP="00931234">
      <w:r>
        <w:t>EPIPDAERVLPRNLCPLIKSSYGHAITDTCPYFYFSDLLIGETTCDGKKKMYEELAKVKP</w:t>
      </w:r>
    </w:p>
    <w:p w14:paraId="19C1EDEF" w14:textId="77777777" w:rsidR="00931234" w:rsidRDefault="00931234" w:rsidP="00931234">
      <w:r>
        <w:t>TYVMHLPNTSKGEFAYKLWKDEMIRLKEEVEKSLGVTITEEDIRTAIKDKNEERELLKEF</w:t>
      </w:r>
    </w:p>
    <w:p w14:paraId="3FD19B81" w14:textId="77777777" w:rsidR="00931234" w:rsidRDefault="00931234" w:rsidP="00931234">
      <w:r>
        <w:t>YALGKLQPSALTGLELHNVLYQAGFKFDRAELKHSLRKVIDDMKERYEKGECPVQKDKPR</w:t>
      </w:r>
    </w:p>
    <w:p w14:paraId="674767BF" w14:textId="77777777" w:rsidR="00931234" w:rsidRDefault="00931234" w:rsidP="00931234">
      <w:r>
        <w:t>ILITGSPIGGISEKIVKTLEDAGASVVAYELCGAIRSNDLLVDEEIEDVYDALTQKYINI</w:t>
      </w:r>
    </w:p>
    <w:p w14:paraId="3963F9F5" w14:textId="77777777" w:rsidR="00931234" w:rsidRDefault="00931234" w:rsidP="00931234">
      <w:r>
        <w:t>GCSCMMNNDNRIELLDRIIDEYNVDAVIDVVLQACHTFNIESYRIREFVTKEKNKPFMSL</w:t>
      </w:r>
    </w:p>
    <w:p w14:paraId="4B78F13D" w14:textId="77777777" w:rsidR="00931234" w:rsidRDefault="00931234" w:rsidP="00931234">
      <w:r>
        <w:t>ETDYSKSDTEQLRTRFEAFVEML*</w:t>
      </w:r>
    </w:p>
    <w:p w14:paraId="79CB84B4" w14:textId="77777777" w:rsidR="00931234" w:rsidRDefault="00931234" w:rsidP="00931234">
      <w:r>
        <w:t>&gt;CD630_17500   Clostridioides_difficile_630_NC_009089   CoA enzyme activase</w:t>
      </w:r>
    </w:p>
    <w:p w14:paraId="0FAEDB8A" w14:textId="77777777" w:rsidR="00931234" w:rsidRDefault="00931234" w:rsidP="00931234">
      <w:r>
        <w:t>MFSIGVDSGSVATKGVLFDGEKIIKKIIIPTGWSPKSTSKQVYELLSSEIDKKDIKKVVG</w:t>
      </w:r>
    </w:p>
    <w:p w14:paraId="4228F135" w14:textId="77777777" w:rsidR="00931234" w:rsidRDefault="00931234" w:rsidP="00931234">
      <w:r>
        <w:t>TGYGRGVMDFADKKVTEITCHTRGIYFLNKNIRTILDVGGQDSKVINLDRDGNVFNFIMN</w:t>
      </w:r>
    </w:p>
    <w:p w14:paraId="37BA614F" w14:textId="77777777" w:rsidR="00931234" w:rsidRDefault="00931234" w:rsidP="00931234">
      <w:r>
        <w:t>DKCAAGTGRFLEITSNLLGSDIESIDTLAKGYEPVNISSMCTVFAESEIVSLLAQNISTG</w:t>
      </w:r>
    </w:p>
    <w:p w14:paraId="0433F27D" w14:textId="77777777" w:rsidR="00931234" w:rsidRDefault="00931234" w:rsidP="00931234">
      <w:r>
        <w:t>EVAAGILKSIANKSTSMLARGEVIDEVAFTGGLAKSKELVKMIEEILGKKIFIAEDTQII</w:t>
      </w:r>
    </w:p>
    <w:p w14:paraId="57EA5045" w14:textId="77777777" w:rsidR="00931234" w:rsidRDefault="00931234" w:rsidP="00931234">
      <w:r>
        <w:t>GALGAAVIGFR*</w:t>
      </w:r>
    </w:p>
    <w:p w14:paraId="53163D02" w14:textId="77777777" w:rsidR="00931234" w:rsidRDefault="00931234" w:rsidP="00931234">
      <w:r>
        <w:t>&gt;CD630_17511   Clostridioides_difficile_630_NC_009089   hypothetical protein</w:t>
      </w:r>
    </w:p>
    <w:p w14:paraId="172F5CAE" w14:textId="77777777" w:rsidR="00931234" w:rsidRDefault="00931234" w:rsidP="00931234">
      <w:r>
        <w:t>MATTTKNRFYDYVQENLNKYVEVHSYFSSCPLYGEIIEADSLSITLCSRYIDESNPTLNE</w:t>
      </w:r>
    </w:p>
    <w:p w14:paraId="0F0348B8" w14:textId="77777777" w:rsidR="00931234" w:rsidRDefault="00931234" w:rsidP="00931234">
      <w:r>
        <w:t>TYTLYLPLSSIISIRTL*</w:t>
      </w:r>
    </w:p>
    <w:p w14:paraId="0C097597" w14:textId="77777777" w:rsidR="00931234" w:rsidRDefault="00931234" w:rsidP="00931234">
      <w:r>
        <w:t>&gt;CD630_17520   Clostridioides_difficile_630_NC_009089   TetR family transcriptional regulator</w:t>
      </w:r>
    </w:p>
    <w:p w14:paraId="61F0E4EA" w14:textId="77777777" w:rsidR="00931234" w:rsidRDefault="00931234" w:rsidP="00931234">
      <w:r>
        <w:t>MPKSYSDKEREYIIKRLKEEARLCMEQYGIRKTTVDELVKRVKIPKGTFYLFFQSKELLF</w:t>
      </w:r>
    </w:p>
    <w:p w14:paraId="718AD4A6" w14:textId="77777777" w:rsidR="00931234" w:rsidRDefault="00931234" w:rsidP="00931234">
      <w:r>
        <w:t>FEVLRDIHDSIQKEILYEINRVDESITCEQLTDIFMKFYRMVDSTSILNLMINGEFEILV</w:t>
      </w:r>
    </w:p>
    <w:p w14:paraId="760CD6DE" w14:textId="77777777" w:rsidR="00931234" w:rsidRDefault="00931234" w:rsidP="00931234">
      <w:r>
        <w:t>RKLPDSIIEEHFRHDDFEIGEIISCIPNAKNKDIESFSGAFRAVFLTMLYKREVGSNCFE</w:t>
      </w:r>
    </w:p>
    <w:p w14:paraId="659BF882" w14:textId="77777777" w:rsidR="00931234" w:rsidRDefault="00931234" w:rsidP="00931234">
      <w:r>
        <w:t>DALRLMINGLVIQLME*</w:t>
      </w:r>
    </w:p>
    <w:p w14:paraId="2B9988CA" w14:textId="77777777" w:rsidR="00931234" w:rsidRDefault="00931234" w:rsidP="00931234">
      <w:r>
        <w:t>&gt;CD630_17530   Clostridioides_difficile_630_NC_009089   multidrug family ABC transporter ATP-binding protein</w:t>
      </w:r>
    </w:p>
    <w:p w14:paraId="3C2186FF" w14:textId="77777777" w:rsidR="00931234" w:rsidRDefault="00931234" w:rsidP="00931234">
      <w:r>
        <w:t>MIKVDDLSFSYTDRDFLQNINFEVGKGEILGFLGPSGAGKSTLQKILIGMITNYGGSVIV</w:t>
      </w:r>
    </w:p>
    <w:p w14:paraId="6D44C7C4" w14:textId="77777777" w:rsidR="00931234" w:rsidRDefault="00931234" w:rsidP="00931234">
      <w:r>
        <w:t>NGVESKRHSNKFYENIGVDFEFPSLYEKLTAIENLKYFGSLYSKKLLSIDELLKSVGLEN</w:t>
      </w:r>
    </w:p>
    <w:p w14:paraId="02B08FF6" w14:textId="77777777" w:rsidR="00931234" w:rsidRDefault="00931234" w:rsidP="00931234">
      <w:r>
        <w:lastRenderedPageBreak/>
        <w:t>ESNKRVSEYSKGMKSRLNFIKALLHNPDILFLDEPTSGLDPSNSKVMKDIILSEKSKGKT</w:t>
      </w:r>
    </w:p>
    <w:p w14:paraId="4A8F7741" w14:textId="77777777" w:rsidR="00931234" w:rsidRDefault="00931234" w:rsidP="00931234">
      <w:r>
        <w:t>IILTTHNMLDATELCDRVAFIVNGKISALDTPHNLIMSKGAIKVRYTYFDNGEKTSECFL</w:t>
      </w:r>
    </w:p>
    <w:p w14:paraId="7CDEDCDE" w14:textId="77777777" w:rsidR="00931234" w:rsidRDefault="00931234" w:rsidP="00931234">
      <w:r>
        <w:t>NNTANDKNLNMLIEKNKLLSIHSSEPTLNDIFIEITGRNLQ*</w:t>
      </w:r>
    </w:p>
    <w:p w14:paraId="0CCC22D8" w14:textId="77777777" w:rsidR="00931234" w:rsidRDefault="00931234" w:rsidP="00931234">
      <w:r>
        <w:t>&gt;CD630_17540   Clostridioides_difficile_630_NC_009089   multidrug family ABC transporter permease</w:t>
      </w:r>
    </w:p>
    <w:p w14:paraId="0E61650E" w14:textId="77777777" w:rsidR="00931234" w:rsidRDefault="00931234" w:rsidP="00931234">
      <w:r>
        <w:t>MRLKNLILGDIKFQFKYGFYFLYLFLSIIYICIINVFPTFMREKIAIIMIYSDPAAMGLF</w:t>
      </w:r>
    </w:p>
    <w:p w14:paraId="496E807C" w14:textId="77777777" w:rsidR="00931234" w:rsidRDefault="00931234" w:rsidP="00931234">
      <w:r>
        <w:t>FMGAIVLLEKSQRVLNSLAVSPVKVSEYILSKVISLGVISSIVAMFIAITLNLDNIIIST</w:t>
      </w:r>
    </w:p>
    <w:p w14:paraId="2F43E9F1" w14:textId="77777777" w:rsidR="00931234" w:rsidRDefault="00931234" w:rsidP="00931234">
      <w:r>
        <w:t>IGTFFSSIIFSLLGLIIASKASSLNQFIVLSIPIEIICFIPPILNVLLDTKSYANLYPFN</w:t>
      </w:r>
    </w:p>
    <w:p w14:paraId="5B7294AC" w14:textId="77777777" w:rsidR="00931234" w:rsidRDefault="00931234" w:rsidP="00931234">
      <w:r>
        <w:t>ICISLISGDKNFIMINILILISIIIIIYFITYYFICSSWKKVGGVKL*</w:t>
      </w:r>
    </w:p>
    <w:p w14:paraId="55BE6752" w14:textId="77777777" w:rsidR="00931234" w:rsidRDefault="00931234" w:rsidP="00931234">
      <w:r>
        <w:t>&gt;CD630_17550   Clostridioides_difficile_630_NC_009089   multidrug family ABC transporter permease</w:t>
      </w:r>
    </w:p>
    <w:p w14:paraId="048E90A8" w14:textId="77777777" w:rsidR="00931234" w:rsidRDefault="00931234" w:rsidP="00931234">
      <w:r>
        <w:t>MIKIINAFKQEFEQIKRDAMLFIVCVSPILCGVFIKFGIPLIQNISLNKFYYQLNLEPYF</w:t>
      </w:r>
    </w:p>
    <w:p w14:paraId="6C5024AA" w14:textId="77777777" w:rsidR="00931234" w:rsidRDefault="00931234" w:rsidP="00931234">
      <w:r>
        <w:t>LMFDLLLAFITPFMFFFASTMVILGEIDDSISRYLIVTPLGKTGYLISRFGIPGILAFII</w:t>
      </w:r>
    </w:p>
    <w:p w14:paraId="599B9155" w14:textId="77777777" w:rsidR="00931234" w:rsidRDefault="00931234" w:rsidP="00931234">
      <w:r>
        <w:t>TMILLIFFSLTKISLLLNLSISLLVLLQGVIISILVISLSSNKLEGMVITKFSGVFMMGI</w:t>
      </w:r>
    </w:p>
    <w:p w14:paraId="40234238" w14:textId="77777777" w:rsidR="00931234" w:rsidRDefault="00931234" w:rsidP="00931234">
      <w:r>
        <w:t>LAPFFILNKAQYILFFLPTFWISKAFKEDNYVYMFISIVISLIWILLLFKKFSKKIVK*</w:t>
      </w:r>
    </w:p>
    <w:p w14:paraId="23B03E1B" w14:textId="77777777" w:rsidR="00931234" w:rsidRDefault="00931234" w:rsidP="00931234">
      <w:r>
        <w:t>&gt;EAA_RS0218165   Clostridioides_difficile_CIP_107932_NZ_CM000659   hypothetical protein</w:t>
      </w:r>
    </w:p>
    <w:p w14:paraId="3B4B4A88" w14:textId="77777777" w:rsidR="00931234" w:rsidRDefault="00931234" w:rsidP="00931234">
      <w:r>
        <w:t>MKRILSSTIQVFKQIKSDPMMFAACFTPFVMGALIKFGIPFLDGITDFSLQTYYPIFDLL</w:t>
      </w:r>
    </w:p>
    <w:p w14:paraId="52770A23" w14:textId="77777777" w:rsidR="00931234" w:rsidRDefault="00931234" w:rsidP="00931234">
      <w:r>
        <w:t>LSIMAPVLLCFAFAMITLEEIDDKVSRYFSITPLGKSGYLFTRLGVPSIISAVIAFIVLL</w:t>
      </w:r>
    </w:p>
    <w:p w14:paraId="3BCCCC8A" w14:textId="77777777" w:rsidR="00931234" w:rsidRDefault="00931234" w:rsidP="00931234">
      <w:r>
        <w:t>LFSLEKLSIGMTICLALLGSVQAIIVSLMIITLSSNKLEGMAVTKLAALTLLGIPAPFFI</w:t>
      </w:r>
    </w:p>
    <w:p w14:paraId="3ACF8C38" w14:textId="77777777" w:rsidR="00931234" w:rsidRDefault="00931234" w:rsidP="00931234">
      <w:r>
        <w:t>DSYYQFAVGFLPSFWVAKAMQNEAVLYFSIGLMVALVWYYFLIKRLFRKLAG*</w:t>
      </w:r>
    </w:p>
    <w:p w14:paraId="47432220" w14:textId="77777777" w:rsidR="00931234" w:rsidRDefault="00931234" w:rsidP="00931234">
      <w:r>
        <w:t>&gt;CD630_17551   Clostridioides_difficile_630_NC_009089   HTH-type transcriptional regulator</w:t>
      </w:r>
    </w:p>
    <w:p w14:paraId="75810109" w14:textId="77777777" w:rsidR="00931234" w:rsidRDefault="00931234" w:rsidP="00931234">
      <w:r>
        <w:t>MKNKIKILREKLGLTQEQLGRLVGTSRQAINAIETGKNEPSIWLAYDISRIFNEPIESVF</w:t>
      </w:r>
    </w:p>
    <w:p w14:paraId="7111A72F" w14:textId="77777777" w:rsidR="00931234" w:rsidRDefault="00931234" w:rsidP="00931234">
      <w:r>
        <w:t>LFEESERKSRAQISRGEYYGYKKDKNI*</w:t>
      </w:r>
    </w:p>
    <w:p w14:paraId="4D47AC16" w14:textId="77777777" w:rsidR="00931234" w:rsidRDefault="00931234" w:rsidP="00931234">
      <w:r>
        <w:t>&gt;CD630_17570   Clostridioides_difficile_630_NC_009089   hypothetical protein</w:t>
      </w:r>
    </w:p>
    <w:p w14:paraId="51A1A521" w14:textId="77777777" w:rsidR="00931234" w:rsidRDefault="00931234" w:rsidP="00931234">
      <w:r>
        <w:t>MRLWHKDLIDVLPKNQLVSQWRELLAIKGSIDKKGTPNHLLVNKVLNYSIDEFKFYTKIV</w:t>
      </w:r>
    </w:p>
    <w:p w14:paraId="4148B45C" w14:textId="77777777" w:rsidR="00931234" w:rsidRDefault="00931234" w:rsidP="00931234">
      <w:r>
        <w:t>HDEMLKRNYKPNELKYTSILKWKNRNFANDISNEHSLNLENLYDDWHNKMYLKQCLYNLE</w:t>
      </w:r>
    </w:p>
    <w:p w14:paraId="1D3C114E" w14:textId="77777777" w:rsidR="00931234" w:rsidRDefault="00931234" w:rsidP="00931234">
      <w:r>
        <w:t>EKATCGGIPINEWNILLCKYSKDYELWSGNIMF*</w:t>
      </w:r>
    </w:p>
    <w:p w14:paraId="247095AF" w14:textId="77777777" w:rsidR="00931234" w:rsidRDefault="00931234" w:rsidP="00931234">
      <w:r>
        <w:t>&gt;CD630_17600   Clostridioides_difficile_630_NC_009089   iron-sulfur protein</w:t>
      </w:r>
    </w:p>
    <w:p w14:paraId="0E2B24D5" w14:textId="77777777" w:rsidR="00931234" w:rsidRDefault="00931234" w:rsidP="00931234">
      <w:r>
        <w:t>MIGIYFSGTGNSRYCVEKFLQEYDITANSYSIEDNELLQHINNHENIIFSYPVQYSNVPK</w:t>
      </w:r>
    </w:p>
    <w:p w14:paraId="2830B315" w14:textId="77777777" w:rsidR="00931234" w:rsidRDefault="00931234" w:rsidP="00931234">
      <w:r>
        <w:t>ILKDFIINHSTLWNGKRVFIIATMALFSGDGSGVLARILKKYGAITVGGLHVKMPDSIGD</w:t>
      </w:r>
    </w:p>
    <w:p w14:paraId="6F52ECD7" w14:textId="77777777" w:rsidR="00931234" w:rsidRDefault="00931234" w:rsidP="00931234">
      <w:r>
        <w:t>EKVLKHSLEYNRKLVIKAEKKVTKAAKKLKHGSPPKEGLGFLSHIVGLFGQRLYFINKTN</w:t>
      </w:r>
    </w:p>
    <w:p w14:paraId="5B54E77E" w14:textId="77777777" w:rsidR="00931234" w:rsidRDefault="00931234" w:rsidP="00931234">
      <w:r>
        <w:t>MYTDKLKINTEECIVCGKCVNLCPMKNLVIKNCMIVANGQCTMCYRCVNNCAKKAITLLG</w:t>
      </w:r>
    </w:p>
    <w:p w14:paraId="6341C27C" w14:textId="77777777" w:rsidR="00931234" w:rsidRDefault="00931234" w:rsidP="00931234">
      <w:r>
        <w:lastRenderedPageBreak/>
        <w:t>KKVVEQSNIKKYM*</w:t>
      </w:r>
    </w:p>
    <w:p w14:paraId="6CCEF698" w14:textId="77777777" w:rsidR="00931234" w:rsidRDefault="00931234" w:rsidP="00931234">
      <w:r>
        <w:t>&gt;CD630_17620   Clostridioides_difficile_630_NC_009089   hypothetical protein</w:t>
      </w:r>
    </w:p>
    <w:p w14:paraId="5AD72678" w14:textId="77777777" w:rsidR="00931234" w:rsidRDefault="00931234" w:rsidP="00931234">
      <w:r>
        <w:t>MDKISGKLTVLFEEPFWVGIFERQVGKKYEACRVVFGAEPKEVEVYEFILERFFSLDFGS</w:t>
      </w:r>
    </w:p>
    <w:p w14:paraId="0AEBB02D" w14:textId="77777777" w:rsidR="00931234" w:rsidRDefault="00931234" w:rsidP="00931234">
      <w:r>
        <w:t>IKLEKNVTKDNIGYKRMQRKVKKEQEKETIGTKAQNALKLQYEERKQDRKNLAKNRKEEE</w:t>
      </w:r>
    </w:p>
    <w:p w14:paraId="0ED25504" w14:textId="77777777" w:rsidR="00931234" w:rsidRDefault="00931234" w:rsidP="00931234">
      <w:r>
        <w:t>KERLFNLKQEKRKAKHKGH*</w:t>
      </w:r>
    </w:p>
    <w:p w14:paraId="36142371" w14:textId="77777777" w:rsidR="00931234" w:rsidRDefault="00931234" w:rsidP="00931234">
      <w:r>
        <w:t>&gt;CD630_17630   Clostridioides_difficile_630_NC_009089   membrane protein</w:t>
      </w:r>
    </w:p>
    <w:p w14:paraId="3DA0673D" w14:textId="77777777" w:rsidR="00931234" w:rsidRDefault="00931234" w:rsidP="00931234">
      <w:r>
        <w:t>VKNFILIYFIVINSIAFFSMYIDKKRAIRNEWRIKEATLMSIAVIGGSIGSMIGMYSFRH</w:t>
      </w:r>
    </w:p>
    <w:p w14:paraId="4DA56A0C" w14:textId="77777777" w:rsidR="00931234" w:rsidRDefault="00931234" w:rsidP="00931234">
      <w:r>
        <w:t>KTKHIKFTFGIPFILFLQFLLVYFYILK*</w:t>
      </w:r>
    </w:p>
    <w:p w14:paraId="5DE234DC" w14:textId="77777777" w:rsidR="00931234" w:rsidRDefault="00931234" w:rsidP="00931234">
      <w:r>
        <w:t>&gt;CD630_17640   Clostridioides_difficile_630_NC_009089   phenylalanine--tRNA ligase subunit beta</w:t>
      </w:r>
    </w:p>
    <w:p w14:paraId="4A12C858" w14:textId="77777777" w:rsidR="00931234" w:rsidRDefault="00931234" w:rsidP="00931234">
      <w:r>
        <w:t>MKFIVEKEVFDKLENVCFGVVVAKGIDNTKEIERISNLLDISIDRVEDYFKDKKVKESEE</w:t>
      </w:r>
    </w:p>
    <w:p w14:paraId="4D9CAB70" w14:textId="77777777" w:rsidR="00931234" w:rsidRDefault="00931234" w:rsidP="00931234">
      <w:r>
        <w:t>IIPYREAFRSLGMNPNKFMSSIEAMTTRVAKNKKLPHINPIVDLGNSISLKYLLPMGAHD</w:t>
      </w:r>
    </w:p>
    <w:p w14:paraId="0E69CEDE" w14:textId="77777777" w:rsidR="00931234" w:rsidRDefault="00931234" w:rsidP="00931234">
      <w:r>
        <w:t>MDFRNDDVYVRFSKKGDKFVPFGETDVELMEEGELIYSVGDMVKTRRWIWRQGEEGKITN</w:t>
      </w:r>
    </w:p>
    <w:p w14:paraId="0C31D2B3" w14:textId="77777777" w:rsidR="00931234" w:rsidRDefault="00931234" w:rsidP="00931234">
      <w:r>
        <w:t>SSKNIFFPIDGFTDANLDKVMSAREELAKLLKEIFNCEIKVGFVDKDNPEMEI*</w:t>
      </w:r>
    </w:p>
    <w:p w14:paraId="6E6CCB68" w14:textId="77777777" w:rsidR="00931234" w:rsidRDefault="00931234" w:rsidP="00931234">
      <w:r>
        <w:t>&gt;CD630_17700   Clostridioides_difficile_630_NC_009089   methylated-DNA-[protein]-cysteine S-methyltransferase 2</w:t>
      </w:r>
    </w:p>
    <w:p w14:paraId="5EC43F54" w14:textId="77777777" w:rsidR="00931234" w:rsidRDefault="00931234" w:rsidP="00931234">
      <w:r>
        <w:t>MSLVYDVYKSKLGNLYILSEDGFIVSIYIGDEKFNNLKNECIKKGIDIKRSKEDLKEAIS</w:t>
      </w:r>
    </w:p>
    <w:p w14:paraId="29BE5EBF" w14:textId="77777777" w:rsidR="00931234" w:rsidRDefault="00931234" w:rsidP="00931234">
      <w:r>
        <w:t>QIDDYFNGKRKVFNLNIRIEGTEFQKSVYREMLKIPYGETLCYSDIARNINNPKSVRAIG</w:t>
      </w:r>
    </w:p>
    <w:p w14:paraId="07458814" w14:textId="77777777" w:rsidR="00931234" w:rsidRDefault="00931234" w:rsidP="00931234">
      <w:r>
        <w:t>QASKSNKIPIIIPCHRVVGKKDIGGYMGNHSDLKEILLNLERQS*</w:t>
      </w:r>
    </w:p>
    <w:p w14:paraId="11820DB5" w14:textId="77777777" w:rsidR="00931234" w:rsidRDefault="00931234" w:rsidP="00931234">
      <w:r>
        <w:t>&gt;CD630_17710   Clostridioides_difficile_630_NC_009089   monooxygenase</w:t>
      </w:r>
    </w:p>
    <w:p w14:paraId="45549333" w14:textId="77777777" w:rsidR="00931234" w:rsidRDefault="00931234" w:rsidP="00931234">
      <w:r>
        <w:t>MCDKVIASKYHEKGFNCAESVIKAYNEEFNTDIPVCLGSGLGSGCGVASLCGAVNASNII</w:t>
      </w:r>
    </w:p>
    <w:p w14:paraId="589FD914" w14:textId="77777777" w:rsidR="00931234" w:rsidRDefault="00931234" w:rsidP="00931234">
      <w:r>
        <w:t>IGYVKGRNHEDESTKAKVYAKDLTTTVRKEYGSELCIDLKKDLVACREIMDFAYDSLKET</w:t>
      </w:r>
    </w:p>
    <w:p w14:paraId="0757AE09" w14:textId="77777777" w:rsidR="00931234" w:rsidRDefault="00931234" w:rsidP="00931234">
      <w:r>
        <w:t>LKKEL*</w:t>
      </w:r>
    </w:p>
    <w:p w14:paraId="49BC339C" w14:textId="77777777" w:rsidR="00931234" w:rsidRDefault="00931234" w:rsidP="00931234">
      <w:r>
        <w:t>&gt;CD630_17720   Clostridioides_difficile_630_NC_009089   hypothetical protein</w:t>
      </w:r>
    </w:p>
    <w:p w14:paraId="5414C52E" w14:textId="77777777" w:rsidR="00931234" w:rsidRDefault="00931234" w:rsidP="00931234">
      <w:r>
        <w:t>LKNLNLLINKLYSKNHNEAYKTFLFLENESLKSNITYCFFDSFLEMIDNENSYIRTRGLL</w:t>
      </w:r>
    </w:p>
    <w:p w14:paraId="3BDD69ED" w14:textId="77777777" w:rsidR="00931234" w:rsidRDefault="00931234" w:rsidP="00931234">
      <w:r>
        <w:t>LISANAQWDIDNKIEINIDSILSHIVDKKPSVSRMFIKSIPNITKYKENLINRIKMELSN</w:t>
      </w:r>
    </w:p>
    <w:p w14:paraId="3835785F" w14:textId="77777777" w:rsidR="00931234" w:rsidRDefault="00931234" w:rsidP="00931234">
      <w:r>
        <w:t>ADISIYNNNMKPLVEKDINDTLSNIS*</w:t>
      </w:r>
    </w:p>
    <w:p w14:paraId="7657B517" w14:textId="77777777" w:rsidR="00931234" w:rsidRDefault="00931234" w:rsidP="00931234">
      <w:r>
        <w:t>&gt;CD630_17730   Clostridioides_difficile_630_NC_009089   hypothetical protein</w:t>
      </w:r>
    </w:p>
    <w:p w14:paraId="1DCB38BB" w14:textId="77777777" w:rsidR="00931234" w:rsidRDefault="00931234" w:rsidP="00931234">
      <w:r>
        <w:t>MKEIADAITSEYLSYGINEDISIYEGRFCIYLDKKYRCNGKIYYKMTPPISISFKADIGC</w:t>
      </w:r>
    </w:p>
    <w:p w14:paraId="184C1DB3" w14:textId="77777777" w:rsidR="00931234" w:rsidRDefault="00931234" w:rsidP="00931234">
      <w:r>
        <w:t>IEEIDNEDDNLALDYDNAILEVHGYKIISITINTLSEFSVEGYINDDCIKSKNSYVEYVD</w:t>
      </w:r>
    </w:p>
    <w:p w14:paraId="3B1C259C" w14:textId="77777777" w:rsidR="00931234" w:rsidRDefault="00931234" w:rsidP="00931234">
      <w:r>
        <w:t>FNIINLDKIPGKLIKYNDKVYAGRIEFDINDYVVTIDKRYDYRKELKSELKSKSGAIITH</w:t>
      </w:r>
    </w:p>
    <w:p w14:paraId="41DB9362" w14:textId="77777777" w:rsidR="00931234" w:rsidRDefault="00931234" w:rsidP="00931234">
      <w:r>
        <w:t>IGRIRRKDGRIFRTNNTINLLDRISTALSFMCGRYVGFCLAKGYRSGNEVYRIWNENQIS</w:t>
      </w:r>
    </w:p>
    <w:p w14:paraId="1FB1FBE8" w14:textId="77777777" w:rsidR="00931234" w:rsidRDefault="00931234" w:rsidP="00931234">
      <w:r>
        <w:lastRenderedPageBreak/>
        <w:t>PFRYVPTWSDTLSNYHNMEKYISLMCKKLEDFYYGSAIKSVVDWYIESLGSATMENNIIS</w:t>
      </w:r>
    </w:p>
    <w:p w14:paraId="0A19BCF0" w14:textId="77777777" w:rsidR="00931234" w:rsidRDefault="00931234" w:rsidP="00931234">
      <w:r>
        <w:t>VQIALETLSYVILVEQNKILTDEVFDCNLASKNIRLLLDTCKIPYGKHELNIFDNIIKNK</w:t>
      </w:r>
    </w:p>
    <w:p w14:paraId="18720BDF" w14:textId="77777777" w:rsidR="00931234" w:rsidRDefault="00931234" w:rsidP="00931234">
      <w:r>
        <w:t>FDDGVDLVIYLRNSIVHPSRKTHRAVLEVEDIWNIISIGTRYIELVLLFILGYRGEYSNR</w:t>
      </w:r>
    </w:p>
    <w:p w14:paraId="6A3E24D4" w14:textId="77777777" w:rsidR="00931234" w:rsidRDefault="00931234" w:rsidP="00931234">
      <w:r>
        <w:t>LVERCYGEVEVVPWN*</w:t>
      </w:r>
    </w:p>
    <w:p w14:paraId="6D17C968" w14:textId="77777777" w:rsidR="00931234" w:rsidRDefault="00931234" w:rsidP="00931234">
      <w:r>
        <w:t>&gt;CD630_17740   Clostridioides_difficile_630_NC_009089   amino acid family ABC transporter substrate-binding protein</w:t>
      </w:r>
    </w:p>
    <w:p w14:paraId="4496864E" w14:textId="77777777" w:rsidR="00931234" w:rsidRDefault="00931234" w:rsidP="00931234">
      <w:r>
        <w:t>MKNILKKVGIFTIMLGLLGGVVGCSKPDNEKDKDASKESKKEVVVGFDNTFVPMGFLDEK</w:t>
      </w:r>
    </w:p>
    <w:p w14:paraId="5DAB2AFC" w14:textId="77777777" w:rsidR="00931234" w:rsidRDefault="00931234" w:rsidP="00931234">
      <w:r>
        <w:t>GDTVGFDVDLAKETFKRLGMEVKFQPIDWSMKETELNDSKTVDVLWNGYSITDERKKIVS</w:t>
      </w:r>
    </w:p>
    <w:p w14:paraId="0A9CFEC9" w14:textId="77777777" w:rsidR="00931234" w:rsidRDefault="00931234" w:rsidP="00931234">
      <w:r>
        <w:t>YTEPYLQNKQIIVTLSDSKINSKADLKDKEVGTQQGSTALDAVEKDKDFMNSLKGGAPVL</w:t>
      </w:r>
    </w:p>
    <w:p w14:paraId="43E71473" w14:textId="77777777" w:rsidR="00931234" w:rsidRDefault="00931234" w:rsidP="00931234">
      <w:r>
        <w:t>YDTYDKALRDLEIGRTSAVVGDEVLIRYYMGQKGEDKYKVLKDDFGLEDYVVATSKENPE</w:t>
      </w:r>
    </w:p>
    <w:p w14:paraId="130858CC" w14:textId="77777777" w:rsidR="00931234" w:rsidRDefault="00931234" w:rsidP="00931234">
      <w:r>
        <w:t>LCEKINETLKEMKKDGTFDKIYDKWFK*</w:t>
      </w:r>
    </w:p>
    <w:p w14:paraId="4243357E" w14:textId="77777777" w:rsidR="00931234" w:rsidRDefault="00931234" w:rsidP="00931234">
      <w:r>
        <w:t>&gt;CD630_17750   Clostridioides_difficile_630_NC_009089   amino acid family ABC transporter permease</w:t>
      </w:r>
    </w:p>
    <w:p w14:paraId="27680322" w14:textId="77777777" w:rsidR="00931234" w:rsidRDefault="00931234" w:rsidP="00931234">
      <w:r>
        <w:t>MLQGLEIVIAMFCITLIVSIPLGIGVAFLRLSKNKLVSGITQCYILIMRGTPLLLQMIVI</w:t>
      </w:r>
    </w:p>
    <w:p w14:paraId="5C4CF974" w14:textId="77777777" w:rsidR="00931234" w:rsidRDefault="00931234" w:rsidP="00931234">
      <w:r>
        <w:t>FYGLPLLGIVFDRFTAGVVAFFLNYAAYFAEIFRGGIQSIDRGQYEASKVLGFDKFTMYK</w:t>
      </w:r>
    </w:p>
    <w:p w14:paraId="100AC9A2" w14:textId="77777777" w:rsidR="00931234" w:rsidRDefault="00931234" w:rsidP="00931234">
      <w:r>
        <w:t>RVIFPQVFKRILAPISNEVITLVKDTSLVYILGLNDILRISQIAMNREASLLPLFEAGAI</w:t>
      </w:r>
    </w:p>
    <w:p w14:paraId="08E61450" w14:textId="77777777" w:rsidR="00931234" w:rsidRDefault="00931234" w:rsidP="00931234">
      <w:r>
        <w:t>YLIFVAILTKGFELLEKKYSYYR*</w:t>
      </w:r>
    </w:p>
    <w:p w14:paraId="7DA5E6F9" w14:textId="77777777" w:rsidR="00931234" w:rsidRDefault="00931234" w:rsidP="00931234">
      <w:r>
        <w:t>&gt;CD630_17760   Clostridioides_difficile_630_NC_009089   amino acid family ABC transporter ATP-binding protein</w:t>
      </w:r>
    </w:p>
    <w:p w14:paraId="609ADB36" w14:textId="77777777" w:rsidR="00931234" w:rsidRDefault="00931234" w:rsidP="00931234">
      <w:r>
        <w:t>MLKIKNLNKSFKKNRVLKDISFELEEGQIGVLLGKSGAGKTTILRCINGLEEFDSGEIII</w:t>
      </w:r>
    </w:p>
    <w:p w14:paraId="2FD89117" w14:textId="77777777" w:rsidR="00931234" w:rsidRDefault="00931234" w:rsidP="00931234">
      <w:r>
        <w:t>DNEVIKNKRDMAKIRGKIGMVFQNFNLFPHMTVLENIIESPVNVFKVPRKEAEERARELL</w:t>
      </w:r>
    </w:p>
    <w:p w14:paraId="2242FD78" w14:textId="77777777" w:rsidR="00931234" w:rsidRDefault="00931234" w:rsidP="00931234">
      <w:r>
        <w:t>RLVDLEDKLNSYPFELSGGQQQRVAIARSCALMPKVLCFDEPTSALDIDTIQRVVNIMNR</w:t>
      </w:r>
    </w:p>
    <w:p w14:paraId="7F029D76" w14:textId="77777777" w:rsidR="00931234" w:rsidRDefault="00931234" w:rsidP="00931234">
      <w:r>
        <w:t>LKDKGMTILIITHDVVFSNNVADKIISIKDGIVENVQIKEKIV*</w:t>
      </w:r>
    </w:p>
    <w:p w14:paraId="225FB2E7" w14:textId="77777777" w:rsidR="00931234" w:rsidRDefault="00931234" w:rsidP="00931234">
      <w:r>
        <w:t>&gt;CD630_17770   Clostridioides_difficile_630_NC_009089   arsenate reductase</w:t>
      </w:r>
    </w:p>
    <w:p w14:paraId="4C5F0549" w14:textId="77777777" w:rsidR="00931234" w:rsidRDefault="00931234" w:rsidP="00931234">
      <w:r>
        <w:t>MIKLYGYTKCSTVKKAKNWLKENNLEFEDIDMVQNPPSKEELKSIYKTSGYDIKKFFNTS</w:t>
      </w:r>
    </w:p>
    <w:p w14:paraId="745A924A" w14:textId="77777777" w:rsidR="00931234" w:rsidRDefault="00931234" w:rsidP="00931234">
      <w:r>
        <w:t>GMKYRELGLKDIVKTESDDKLLEILVSDGMLIKRPLLLDGKNVLLGFKEDVWKSTLLKED</w:t>
      </w:r>
    </w:p>
    <w:p w14:paraId="51AB19BE" w14:textId="77777777" w:rsidR="00931234" w:rsidRDefault="00931234" w:rsidP="00931234">
      <w:r>
        <w:t>*</w:t>
      </w:r>
    </w:p>
    <w:p w14:paraId="2C07676A" w14:textId="77777777" w:rsidR="00931234" w:rsidRDefault="00931234" w:rsidP="00931234">
      <w:r>
        <w:t>&gt;CD630_17800   Clostridioides_difficile_630_NC_009089   methylase</w:t>
      </w:r>
    </w:p>
    <w:p w14:paraId="33171BBC" w14:textId="77777777" w:rsidR="00931234" w:rsidRDefault="00931234" w:rsidP="00931234">
      <w:r>
        <w:t>MKNYTLISPCFFGMEKMLAREITNLGYEIIKTEDGRITYKTDEFGIAKSNMWLRCAERVH</w:t>
      </w:r>
    </w:p>
    <w:p w14:paraId="188FC70D" w14:textId="77777777" w:rsidR="00931234" w:rsidRDefault="00931234" w:rsidP="00931234">
      <w:r>
        <w:t>LKIAEFEAKSFDELFENTKRINWSRYIPYGAQFPISKASSIKSKLYSTPDVQAIVKKAIV</w:t>
      </w:r>
    </w:p>
    <w:p w14:paraId="5ED409B3" w14:textId="77777777" w:rsidR="00931234" w:rsidRDefault="00931234" w:rsidP="00931234">
      <w:r>
        <w:t>ESLKKSYLEDGLLKEDKEKYPIFVFIHKDKVTISIDTTGDALHKRGYREKANKAPIRETL</w:t>
      </w:r>
    </w:p>
    <w:p w14:paraId="0784F8EA" w14:textId="77777777" w:rsidR="00931234" w:rsidRDefault="00931234" w:rsidP="00931234">
      <w:r>
        <w:t>AAGLIYLTPWKAGRVLVDPMCGSGTILIEAAMIGINMAPGLNREFISEKWRTLDKKIWWD</w:t>
      </w:r>
    </w:p>
    <w:p w14:paraId="134DD72B" w14:textId="77777777" w:rsidR="00931234" w:rsidRDefault="00931234" w:rsidP="00931234">
      <w:r>
        <w:lastRenderedPageBreak/>
        <w:t>VRKDAFNKIDNESKFKIYGYDIDEESIDIARENAEIAGVDEYIEFNVGDATQFKSEDEFG</w:t>
      </w:r>
    </w:p>
    <w:p w14:paraId="2C443BE7" w14:textId="77777777" w:rsidR="00931234" w:rsidRDefault="00931234" w:rsidP="00931234">
      <w:r>
        <w:t>FIITNPPYGERLEDKDSVKQLYKELGYAFRKLKNWSYYLITSYEDFEYEFGQKADKKRKL</w:t>
      </w:r>
    </w:p>
    <w:p w14:paraId="50BAD7FF" w14:textId="77777777" w:rsidR="00931234" w:rsidRDefault="00931234" w:rsidP="00931234">
      <w:r>
        <w:t>YNGMLKTNFFQYPGPKPPRNNK*</w:t>
      </w:r>
    </w:p>
    <w:p w14:paraId="2AFD2BA1" w14:textId="77777777" w:rsidR="00931234" w:rsidRDefault="00931234" w:rsidP="00931234">
      <w:r>
        <w:t>&gt;CD630_17810   Clostridioides_difficile_630_NC_009089   lipoprotein</w:t>
      </w:r>
    </w:p>
    <w:p w14:paraId="4D7F78BC" w14:textId="77777777" w:rsidR="00931234" w:rsidRDefault="00931234" w:rsidP="00931234">
      <w:r>
        <w:t>MKVLKLITVVALMMLFVTGCNIKTESPEQLAKIPDYDDTKKVLYDGIDQLLKPDSSMILP</w:t>
      </w:r>
    </w:p>
    <w:p w14:paraId="2E479572" w14:textId="77777777" w:rsidR="00931234" w:rsidRDefault="00931234" w:rsidP="00931234">
      <w:r>
        <w:t>SNTKEVGKINKVDLNSDGIDELVVFEQKEDLSNNVSQVGFVTLSYNGEKYVLGDHFLENG</w:t>
      </w:r>
    </w:p>
    <w:p w14:paraId="0B3D0564" w14:textId="77777777" w:rsidR="00931234" w:rsidRDefault="00931234" w:rsidP="00931234">
      <w:r>
        <w:t>ESIEYANFYDLDSDGYKEVILLVKSKDKTNMHIYKVVDNEITKIYDLDASWLQNKEDFND</w:t>
      </w:r>
    </w:p>
    <w:p w14:paraId="3F04920A" w14:textId="77777777" w:rsidR="00931234" w:rsidRDefault="00931234" w:rsidP="00931234">
      <w:r>
        <w:t>MKVKIGYIDGDDKLDILMLHLNNKTNEMFASVANFDGKMKIKDSVKFENVKNLSELYITL</w:t>
      </w:r>
    </w:p>
    <w:p w14:paraId="2D6352C4" w14:textId="77777777" w:rsidR="00931234" w:rsidRDefault="00931234" w:rsidP="00931234">
      <w:r>
        <w:t>GNVASSVGNSSAAIKGIVLDIPILKDNNYITQILYMKDGKINKAFSDYDKTITKSYYIPV</w:t>
      </w:r>
    </w:p>
    <w:p w14:paraId="566AE778" w14:textId="77777777" w:rsidR="00931234" w:rsidRDefault="00931234" w:rsidP="00931234">
      <w:r>
        <w:t>DDIDKDKIIEIPIVAGSTGNNKNTYSSKSSATISWYRWNGKEGADSSLIFTSQIYYNYKY</w:t>
      </w:r>
    </w:p>
    <w:p w14:paraId="5E3EBE42" w14:textId="77777777" w:rsidR="00931234" w:rsidRDefault="00931234" w:rsidP="00931234">
      <w:r>
        <w:t>NFKLFIPNNLFDKILVEQEFVGEKAVFKFYYFDYSDRKNLFNIVVESKNKLEDRKNTGTQ</w:t>
      </w:r>
    </w:p>
    <w:p w14:paraId="2815D7C0" w14:textId="77777777" w:rsidR="00931234" w:rsidRDefault="00931234" w:rsidP="00931234">
      <w:r>
        <w:t>NSIVLQESDEYTFLLVVNNANEMDKLDMTIDALKEYFSLIYG*</w:t>
      </w:r>
    </w:p>
    <w:p w14:paraId="69029832" w14:textId="77777777" w:rsidR="00931234" w:rsidRDefault="00931234" w:rsidP="00931234">
      <w:r>
        <w:t>&gt;CD630_17820   Clostridioides_difficile_630_NC_009089   two-component response regulator</w:t>
      </w:r>
    </w:p>
    <w:p w14:paraId="23959FE4" w14:textId="77777777" w:rsidR="00931234" w:rsidRDefault="00931234" w:rsidP="00931234">
      <w:r>
        <w:t>MVNIILNWRFYFMKEKILILEDEIGIRSFVSINLKREGYEIVEAGTGREAIEKMTTEKDI</w:t>
      </w:r>
    </w:p>
    <w:p w14:paraId="3E23AC9E" w14:textId="77777777" w:rsidR="00931234" w:rsidRDefault="00931234" w:rsidP="00931234">
      <w:r>
        <w:t>TIALLDVMLPDISGIEVCKFIRENFDQVGIIMLTAKAQEDDKIEGFISGADDYIIKPFSI</w:t>
      </w:r>
    </w:p>
    <w:p w14:paraId="79A20B7A" w14:textId="77777777" w:rsidR="00931234" w:rsidRDefault="00931234" w:rsidP="00931234">
      <w:r>
        <w:t>KELLVRVSALLRRVAKDDSSVKSSEIVSPPFILDIDKRKLFKNGKEIELTPTEFSIVKYL</w:t>
      </w:r>
    </w:p>
    <w:p w14:paraId="589F3E9B" w14:textId="77777777" w:rsidR="00931234" w:rsidRDefault="00931234" w:rsidP="00931234">
      <w:r>
        <w:t>ISNAKQSLSRDQILDEVWGTNYLYDFKIVDVNIRRIRNKIEDDPSKPKYIQTIWGYGYCF</w:t>
      </w:r>
    </w:p>
    <w:p w14:paraId="7031A0BD" w14:textId="77777777" w:rsidR="00931234" w:rsidRDefault="00931234" w:rsidP="00931234">
      <w:r>
        <w:t>RKEE*</w:t>
      </w:r>
    </w:p>
    <w:p w14:paraId="3AF06A19" w14:textId="77777777" w:rsidR="00931234" w:rsidRDefault="00931234" w:rsidP="00931234">
      <w:r>
        <w:t>&gt;PCZ31_RS13230   Peptoclostridium_difficile_strain_Z31_NZ_CP013196   two-component sensor histidine kinase</w:t>
      </w:r>
    </w:p>
    <w:p w14:paraId="3423093D" w14:textId="77777777" w:rsidR="00931234" w:rsidRDefault="00931234" w:rsidP="00931234">
      <w:r>
        <w:t>IVLHFEGLRKKVIKNYFIIIIIMVTLFEGLFMFYIQNYYYDSVKQLLESEIKYADEYNAI</w:t>
      </w:r>
    </w:p>
    <w:p w14:paraId="3F263FED" w14:textId="77777777" w:rsidR="00931234" w:rsidRDefault="00931234" w:rsidP="00931234">
      <w:r>
        <w:t>TMETTSFEKKVKNIFDKQPLTKNSEFGISIIDKDKNIILDQYGFKSKEKANYEDVNNALK</w:t>
      </w:r>
    </w:p>
    <w:p w14:paraId="396F4DFA" w14:textId="77777777" w:rsidR="00931234" w:rsidRDefault="00931234" w:rsidP="00931234">
      <w:r>
        <w:t>DIKTKNLTPYTYRIPDTGEHVMSISLPLKVNNIIEGVVRYTVSLDAIDNAILKQATWLIL</w:t>
      </w:r>
    </w:p>
    <w:p w14:paraId="7E0F325A" w14:textId="77777777" w:rsidR="00931234" w:rsidRDefault="00931234" w:rsidP="00931234">
      <w:r>
        <w:t>AGIFILIIAILISLKFAETLIKPLRELKKFANELAVGNYNIKLEKMKIVDDEIGDLAQTF</w:t>
      </w:r>
    </w:p>
    <w:p w14:paraId="280BB24A" w14:textId="77777777" w:rsidR="00931234" w:rsidRDefault="00931234" w:rsidP="00931234">
      <w:r>
        <w:t>EHMAHEIDKSEKLKEEFISSVSHELRTPLTSIKGWSETLGYESITREELDLGLGIIQDET</w:t>
      </w:r>
    </w:p>
    <w:p w14:paraId="63C383A4" w14:textId="77777777" w:rsidR="00931234" w:rsidRDefault="00931234" w:rsidP="00931234">
      <w:r>
        <w:t>ERLIKLVEELLDFSRLSSDRIKLHVDIVDVEGLIVGVVNQLKVKAAEKDISLLFEFENEF</w:t>
      </w:r>
    </w:p>
    <w:p w14:paraId="5E9E24B6" w14:textId="77777777" w:rsidR="00931234" w:rsidRDefault="00931234" w:rsidP="00931234">
      <w:r>
        <w:t>IENIQGDKNRLRQVLINLIQNSFKFTSQGGYIKVVASQDEEITTISVEDNGSGIEKQNLN</w:t>
      </w:r>
    </w:p>
    <w:p w14:paraId="73F336CD" w14:textId="77777777" w:rsidR="00931234" w:rsidRDefault="00931234" w:rsidP="00931234">
      <w:r>
        <w:t>KVLDKFFQEDYNKAGSGLGLAISNEIVKLHGGRMKIESEKNVGTKITFNIKNKFAKQA*</w:t>
      </w:r>
    </w:p>
    <w:p w14:paraId="548A4AC3" w14:textId="77777777" w:rsidR="00931234" w:rsidRDefault="00931234" w:rsidP="00931234">
      <w:r>
        <w:t>&gt;CD630_17840   Clostridioides_difficile_630_NC_009089   tRNA pseudouridine synthase A</w:t>
      </w:r>
    </w:p>
    <w:p w14:paraId="5862F115" w14:textId="77777777" w:rsidR="00931234" w:rsidRDefault="00931234" w:rsidP="00931234">
      <w:r>
        <w:t>MRNIKMIVAYDGSRYKGYQKLGDNNMTIQEKLENVLSKMTNETVEIIGSGRTDMGAHARG</w:t>
      </w:r>
    </w:p>
    <w:p w14:paraId="66C78F17" w14:textId="77777777" w:rsidR="00931234" w:rsidRDefault="00931234" w:rsidP="00931234">
      <w:r>
        <w:t>QVVNFRTNCMDSLDKIQKYLYEYLPEDIVVKTVEEVDERFHSRYNVKSKTYMYKIDNNKY</w:t>
      </w:r>
    </w:p>
    <w:p w14:paraId="10C944BE" w14:textId="77777777" w:rsidR="00931234" w:rsidRDefault="00931234" w:rsidP="00931234">
      <w:r>
        <w:lastRenderedPageBreak/>
        <w:t>HNPFIRKYATHVSKKLDLDRMRKASEYLVGEHDFTSFASSKSKKKSNVREIYSINIKEDD</w:t>
      </w:r>
    </w:p>
    <w:p w14:paraId="145EE945" w14:textId="77777777" w:rsidR="00931234" w:rsidRDefault="00931234" w:rsidP="00931234">
      <w:r>
        <w:t>NVIEIYVEGNGFLYNMVRIIVGALIDVGLKRRAPQDIKYMLESKDRCQSSDTAPAKGLCL</w:t>
      </w:r>
    </w:p>
    <w:p w14:paraId="1827B10B" w14:textId="77777777" w:rsidR="00931234" w:rsidRDefault="00931234" w:rsidP="00931234">
      <w:r>
        <w:t>WKVTY*</w:t>
      </w:r>
    </w:p>
    <w:p w14:paraId="45BFB695" w14:textId="77777777" w:rsidR="00931234" w:rsidRDefault="00931234" w:rsidP="00931234">
      <w:r>
        <w:t>&gt;CD630_17850   Clostridioides_difficile_630_NC_009089   argininosuccinate synthase</w:t>
      </w:r>
    </w:p>
    <w:p w14:paraId="66CC45D2" w14:textId="77777777" w:rsidR="00931234" w:rsidRDefault="00931234" w:rsidP="00931234">
      <w:r>
        <w:t>MKEKVVLAYSGGLDTSIIIPWLKENYEDIDVIAVCGNVGQEDKMEDVYEKALQSGASKAY</w:t>
      </w:r>
    </w:p>
    <w:p w14:paraId="459F855F" w14:textId="77777777" w:rsidR="00931234" w:rsidRDefault="00931234" w:rsidP="00931234">
      <w:r>
        <w:t>VDDISEEFVTETIFKAVKAEAKYEGKYLLGTSLARPIIAKKLVEVAHKEGAKYICHGCTG</w:t>
      </w:r>
    </w:p>
    <w:p w14:paraId="13CC5F90" w14:textId="77777777" w:rsidR="00931234" w:rsidRDefault="00931234" w:rsidP="00931234">
      <w:r>
        <w:t>KGNDQVRFEATIAALDPTIKVIAPWRIWDIKSREDAIDYAEKHNIKVTATKAKIYSVDAN</w:t>
      </w:r>
    </w:p>
    <w:p w14:paraId="227AC6D2" w14:textId="77777777" w:rsidR="00931234" w:rsidRDefault="00931234" w:rsidP="00931234">
      <w:r>
        <w:t>LWHVSTEGGDIEHLENEHKKDVYKQCVDPEDACDVAEYVEVYFEKGVPKKVNGEELSPVA</w:t>
      </w:r>
    </w:p>
    <w:p w14:paraId="5B2A1FE8" w14:textId="77777777" w:rsidR="00931234" w:rsidRDefault="00931234" w:rsidP="00931234">
      <w:r>
        <w:t>LIHKLNELGCKHGIGVIDIVENRLVGMKSRGIYETPGGTILYEAHNILESATLDKDTLHF</w:t>
      </w:r>
    </w:p>
    <w:p w14:paraId="7A16FB44" w14:textId="77777777" w:rsidR="00931234" w:rsidRDefault="00931234" w:rsidP="00931234">
      <w:r>
        <w:t>KQMVSYKYGELIYNGLWYCKLRESIDAFMEQTQDNVTGTVKVKLYKGNIKPAGIFTENAL</w:t>
      </w:r>
    </w:p>
    <w:p w14:paraId="5EB266CC" w14:textId="77777777" w:rsidR="00931234" w:rsidRDefault="00931234" w:rsidP="00931234">
      <w:r>
        <w:t>YDEGISSFGNSELYDHKDAEGFINLFTLPLKIRAMKAGK*</w:t>
      </w:r>
    </w:p>
    <w:p w14:paraId="7D1E8D20" w14:textId="77777777" w:rsidR="00931234" w:rsidRDefault="00931234" w:rsidP="00931234">
      <w:r>
        <w:t>&gt;CD630_17880   Clostridioides_difficile_630_NC_009089   hypothetical protein</w:t>
      </w:r>
    </w:p>
    <w:p w14:paraId="18190FD8" w14:textId="77777777" w:rsidR="00931234" w:rsidRDefault="00931234" w:rsidP="00931234">
      <w:r>
        <w:t>LKSTTFVILWTILFVLFGFYVNNKLYDFTEGYKDNISVLEKSIENEDWEKAQKEADSIST</w:t>
      </w:r>
    </w:p>
    <w:p w14:paraId="148197D4" w14:textId="77777777" w:rsidR="00931234" w:rsidRDefault="00931234" w:rsidP="00931234">
      <w:r>
        <w:t>SWNKEKNHWYKVLNHEYFDEIGLRFNILDKAIYTENKLKSLEEVESIKTYLGNIIESVKF</w:t>
      </w:r>
    </w:p>
    <w:p w14:paraId="4AAA68FF" w14:textId="77777777" w:rsidR="00931234" w:rsidRDefault="00931234" w:rsidP="00931234">
      <w:r>
        <w:t>DVNYIF*</w:t>
      </w:r>
    </w:p>
    <w:p w14:paraId="068AD555" w14:textId="77777777" w:rsidR="00931234" w:rsidRDefault="00931234" w:rsidP="00931234">
      <w:r>
        <w:t>&gt;CD630_17890   Clostridioides_difficile_630_NC_009089   hypothetical protein</w:t>
      </w:r>
    </w:p>
    <w:p w14:paraId="1726D76D" w14:textId="77777777" w:rsidR="00931234" w:rsidRDefault="00931234" w:rsidP="00931234">
      <w:r>
        <w:t>MTVVLIRSIILYITVLIALRVMGKGEIAEMNCFDLVITLLIAEVASVPMENNNIPIINGV</w:t>
      </w:r>
    </w:p>
    <w:p w14:paraId="48233741" w14:textId="77777777" w:rsidR="00931234" w:rsidRDefault="00931234" w:rsidP="00931234">
      <w:r>
        <w:t>AAISGLVIMQTLISFLSLKSRKLSSFLSGKPSVLIDKGKIVYKELKKERISIDELLEQLR</w:t>
      </w:r>
    </w:p>
    <w:p w14:paraId="0A0B9D78" w14:textId="77777777" w:rsidR="00931234" w:rsidRDefault="00931234" w:rsidP="00931234">
      <w:r>
        <w:t>IQGYFNLKDVQYAILETDGNLSVVPASSYNSTPPRAFNHLPIPLILDGRIINKNLDIAQK</w:t>
      </w:r>
    </w:p>
    <w:p w14:paraId="7AA4CACC" w14:textId="77777777" w:rsidR="00931234" w:rsidRDefault="00931234" w:rsidP="00931234">
      <w:r>
        <w:t>DTNWLMGILKSNHIETFKDVLICVLDENDKIFIQNKKGD*</w:t>
      </w:r>
    </w:p>
    <w:p w14:paraId="1F04FBE2" w14:textId="77777777" w:rsidR="00931234" w:rsidRDefault="00931234" w:rsidP="00931234">
      <w:r>
        <w:t>&gt;CD630_17910   Clostridioides_difficile_630_NC_009089   hypothetical protein</w:t>
      </w:r>
    </w:p>
    <w:p w14:paraId="1D3FC5AD" w14:textId="77777777" w:rsidR="00931234" w:rsidRDefault="00931234" w:rsidP="00931234">
      <w:r>
        <w:t>LLNLKEIREEIIKKYIGDSLISELTEELKNILITDLQSNPFKSNIELSIIPANIEIFKKI</w:t>
      </w:r>
    </w:p>
    <w:p w14:paraId="328F36A5" w14:textId="77777777" w:rsidR="00931234" w:rsidRDefault="00931234" w:rsidP="00931234">
      <w:r>
        <w:t>ENILIDSKVNLKMGWERILINYILKDLFELNYEINKSCNEPLMFRVIISIDSYDA*</w:t>
      </w:r>
    </w:p>
    <w:p w14:paraId="3B3025A5" w14:textId="77777777" w:rsidR="00931234" w:rsidRDefault="00931234" w:rsidP="00931234">
      <w:r>
        <w:t>&gt;CD630_17920   Clostridioides_difficile_630_NC_009089   L-threonine 3-dehydrogenase</w:t>
      </w:r>
    </w:p>
    <w:p w14:paraId="4120EC47" w14:textId="77777777" w:rsidR="00931234" w:rsidRDefault="00931234" w:rsidP="00931234">
      <w:r>
        <w:t>LKKILITGALGQIGSELTIKLRNEYGEQNVIASSRRVKEGNPVCESGIFEILDVTDKNRF</w:t>
      </w:r>
    </w:p>
    <w:p w14:paraId="2715489F" w14:textId="77777777" w:rsidR="00931234" w:rsidRDefault="00931234" w:rsidP="00931234">
      <w:r>
        <w:t>FEIAKKYDVDTIIHLASLLSAVAESKPLEAWNLNMNGLINGLEIAKELDCKFFTPSSIAA</w:t>
      </w:r>
    </w:p>
    <w:p w14:paraId="768FB3A8" w14:textId="77777777" w:rsidR="00931234" w:rsidRDefault="00931234" w:rsidP="00931234">
      <w:r>
        <w:t>FGENSPKNMTPQDTLQRPNTMYGVTKVSGELLCDYYHSKFGVDTRGVRFPGLISYVTPPG</w:t>
      </w:r>
    </w:p>
    <w:p w14:paraId="01EC2135" w14:textId="77777777" w:rsidR="00931234" w:rsidRDefault="00931234" w:rsidP="00931234">
      <w:r>
        <w:t>GGTTDYAVDIYYEALKNKRYKSYIAEGTKMDMMYMPDALQSIVDLIEAPADKLIHRNAFN</w:t>
      </w:r>
    </w:p>
    <w:p w14:paraId="5AC29464" w14:textId="77777777" w:rsidR="00931234" w:rsidRDefault="00931234" w:rsidP="00931234">
      <w:r>
        <w:t>ITAMSFSPEEIADSIKKYIPDFVIEYDVDPVRQSIADSWPNSLDSSSAVKEWNFKFSYDL</w:t>
      </w:r>
    </w:p>
    <w:p w14:paraId="75C3ABA0" w14:textId="77777777" w:rsidR="00931234" w:rsidRDefault="00931234" w:rsidP="00931234">
      <w:r>
        <w:t>DKMTKDMLEKLSEKGIGK*</w:t>
      </w:r>
    </w:p>
    <w:p w14:paraId="6E9C0E29" w14:textId="77777777" w:rsidR="00931234" w:rsidRDefault="00931234" w:rsidP="00931234">
      <w:r>
        <w:t>&gt;CD630_17940   Clostridioides_difficile_630_NC_009089   hypothetical protein</w:t>
      </w:r>
    </w:p>
    <w:p w14:paraId="73D8309B" w14:textId="77777777" w:rsidR="00931234" w:rsidRDefault="00931234" w:rsidP="00931234">
      <w:r>
        <w:lastRenderedPageBreak/>
        <w:t>LFIDEELEGYILTCKISEDFKNIPEYSDEEFYVTVYKDESSDSGYYALLENKEERVVWDG</w:t>
      </w:r>
    </w:p>
    <w:p w14:paraId="47CD91EF" w14:textId="77777777" w:rsidR="00931234" w:rsidRDefault="00931234" w:rsidP="00931234">
      <w:r>
        <w:t>EVVANNIFNNLWIVVNKVKTG*</w:t>
      </w:r>
    </w:p>
    <w:p w14:paraId="34645FC2" w14:textId="77777777" w:rsidR="00931234" w:rsidRDefault="00931234" w:rsidP="00931234">
      <w:r>
        <w:t>&gt;CD630_17950   Clostridioides_difficile_630_NC_009089   hypothetical protein</w:t>
      </w:r>
    </w:p>
    <w:p w14:paraId="09BA5877" w14:textId="77777777" w:rsidR="00931234" w:rsidRDefault="00931234" w:rsidP="00931234">
      <w:r>
        <w:t>MEYSYSKMNLKKGDIVEVNLEKQANVILLDHINYVKFKNQRNYDYYGGFAKKNPCRMRVP</w:t>
      </w:r>
    </w:p>
    <w:p w14:paraId="4CE08F8B" w14:textId="77777777" w:rsidR="00931234" w:rsidRDefault="00931234" w:rsidP="00931234">
      <w:r>
        <w:t>NTGTWYLVVNQDGNSGIVNFSINTIQN*</w:t>
      </w:r>
    </w:p>
    <w:p w14:paraId="5DEF97D1" w14:textId="77777777" w:rsidR="00931234" w:rsidRDefault="00931234" w:rsidP="00931234">
      <w:r>
        <w:t>&gt;CD630_17970   Clostridioides_difficile_630_NC_009089   coenzyme A disulfide reductase</w:t>
      </w:r>
    </w:p>
    <w:p w14:paraId="4BA02257" w14:textId="77777777" w:rsidR="00931234" w:rsidRDefault="00931234" w:rsidP="00931234">
      <w:r>
        <w:t>VKVLIIGGVAAGTKTAAKIKREMGDNCSVTILNKGDDISYAGCGLPYYVGKIIEDKSSLI</w:t>
      </w:r>
    </w:p>
    <w:p w14:paraId="59522F48" w14:textId="77777777" w:rsidR="00931234" w:rsidRDefault="00931234" w:rsidP="00931234">
      <w:r>
        <w:t>VNTPESFSKLTGAEVRCGVEVTSIDRNAKQVTLKTLSTGEKENLSYDKLVIATGADPIKP</w:t>
      </w:r>
    </w:p>
    <w:p w14:paraId="40ECC887" w14:textId="77777777" w:rsidR="00931234" w:rsidRDefault="00931234" w:rsidP="00931234">
      <w:r>
        <w:t>PIPGIDLPGVFFMRTPNDAIKLRDSIENGIKRAVVIGGGFIGLEIAENLSAMGIRVSVVD</w:t>
      </w:r>
    </w:p>
    <w:p w14:paraId="56D5C80C" w14:textId="77777777" w:rsidR="00931234" w:rsidRDefault="00931234" w:rsidP="00931234">
      <w:r>
        <w:t>MAEHVMPGFDTDFAEYVENHMADKGIMIFTGDQVVGIEGENKVEKLRTKNRAIKTDLVVM</w:t>
      </w:r>
    </w:p>
    <w:p w14:paraId="62684881" w14:textId="77777777" w:rsidR="00931234" w:rsidRDefault="00931234" w:rsidP="00931234">
      <w:r>
        <w:t>SVGIRPNTGFLKDTGLEFAPNNTIIADEYMLTNDKDIYVVGDCAFVKNSLTNKPTWSPMG</w:t>
      </w:r>
    </w:p>
    <w:p w14:paraId="55B25607" w14:textId="77777777" w:rsidR="00931234" w:rsidRDefault="00931234" w:rsidP="00931234">
      <w:r>
        <w:t>SSANHEGRICAQNISGKSKTYNGVLGTTVVKLPELNAGKTGLSKEIAEKEGYNVCSVTIA</w:t>
      </w:r>
    </w:p>
    <w:p w14:paraId="359B2A3A" w14:textId="77777777" w:rsidR="00931234" w:rsidRDefault="00931234" w:rsidP="00931234">
      <w:r>
        <w:t>TDDKAHYYPGASNFIIRMVAEKNTRKLLGVQVMGPGAVDKIVDIAATAITLGADLYSLES</w:t>
      </w:r>
    </w:p>
    <w:p w14:paraId="1CAFCB30" w14:textId="77777777" w:rsidR="00931234" w:rsidRDefault="00931234" w:rsidP="00931234">
      <w:r>
        <w:t>MDLAYAPPFSTAIHPFVVAVNVLQNKLNGELDSVLLDEIEDFDSWTKLDVSKAPSIPSLR</w:t>
      </w:r>
    </w:p>
    <w:p w14:paraId="1F12BB4B" w14:textId="77777777" w:rsidR="00931234" w:rsidRDefault="00931234" w:rsidP="00931234">
      <w:r>
        <w:t>YIPVGEINGEIEGLAKDEKILLICAKGKNSYMAQNRLRRFGYTNTKVLEGGILFYPNLKV</w:t>
      </w:r>
    </w:p>
    <w:p w14:paraId="2CA7F155" w14:textId="77777777" w:rsidR="00931234" w:rsidRDefault="00931234" w:rsidP="00931234">
      <w:r>
        <w:t>MEE*</w:t>
      </w:r>
    </w:p>
    <w:p w14:paraId="41E20F7D" w14:textId="77777777" w:rsidR="00931234" w:rsidRDefault="00931234" w:rsidP="00931234">
      <w:r>
        <w:t>&gt;CD630_17990   Clostridioides_difficile_630_NC_009089   tellurium resistance protein</w:t>
      </w:r>
    </w:p>
    <w:p w14:paraId="1878FE70" w14:textId="77777777" w:rsidR="00931234" w:rsidRDefault="00931234" w:rsidP="00931234">
      <w:r>
        <w:t>MGITLAKGQKVSLTKSNPGLKKVIVGLGWDINKYDGGFDFDLDASAFLTGTDGKVTNDGD</w:t>
      </w:r>
    </w:p>
    <w:p w14:paraId="74C5C1DC" w14:textId="77777777" w:rsidR="00931234" w:rsidRDefault="00931234" w:rsidP="00931234">
      <w:r>
        <w:t>FIFYNNLKHASGAVEYMGDNRTGVGDGDDEQINVDLSKIPQNIAKISFSVTINEAITRRQ</w:t>
      </w:r>
    </w:p>
    <w:p w14:paraId="61AB1772" w14:textId="77777777" w:rsidR="00931234" w:rsidRDefault="00931234" w:rsidP="00931234">
      <w:r>
        <w:t>NFGQVENSYIRIYNEETNEELIKYELGEDFSIETAIVVAELYRHNGEWKFNALGSGFEDG</w:t>
      </w:r>
    </w:p>
    <w:p w14:paraId="7BAF5A6F" w14:textId="77777777" w:rsidR="00931234" w:rsidRDefault="00931234" w:rsidP="00931234">
      <w:r>
        <w:t>LAGLCKNFGVNIG*</w:t>
      </w:r>
    </w:p>
    <w:p w14:paraId="112D555B" w14:textId="77777777" w:rsidR="00931234" w:rsidRDefault="00931234" w:rsidP="00931234">
      <w:r>
        <w:t>&gt;CD630_18010   Clostridioides_difficile_630_NC_009089   membrane protein</w:t>
      </w:r>
    </w:p>
    <w:p w14:paraId="13302F72" w14:textId="77777777" w:rsidR="00931234" w:rsidRDefault="00931234" w:rsidP="00931234">
      <w:r>
        <w:t>VMLLKKDRITFSEILILIVGCILMAISLNLFFNPHAIAAGGITGLGVVLNSLFGVELWIV</w:t>
      </w:r>
    </w:p>
    <w:p w14:paraId="3A98E269" w14:textId="77777777" w:rsidR="00931234" w:rsidRDefault="00931234" w:rsidP="00931234">
      <w:r>
        <w:t>NLLLNVPLFIFAYKILSKKDCFKTVLGIIFLTIALKLTANMATLDITNDMYLAIISGSIL</w:t>
      </w:r>
    </w:p>
    <w:p w14:paraId="1632A040" w14:textId="77777777" w:rsidR="00931234" w:rsidRDefault="00931234" w:rsidP="00931234">
      <w:r>
        <w:t>MGVGQGLIFRINGSTGGTDLMALLLNKYFPTFSIPVLMGIVDCVVVVLSGIVNRQVEIAL</w:t>
      </w:r>
    </w:p>
    <w:p w14:paraId="2F3A8361" w14:textId="77777777" w:rsidR="00931234" w:rsidRDefault="00931234" w:rsidP="00931234">
      <w:r>
        <w:t>YSTVALYILVKVSDLLIEGFNYSKSFTIISDLSKDISKKIMEDLDRGATILKGEGAYTGE</w:t>
      </w:r>
    </w:p>
    <w:p w14:paraId="72CEE8B1" w14:textId="77777777" w:rsidR="00931234" w:rsidRDefault="00931234" w:rsidP="00931234">
      <w:r>
        <w:t>NKNVLLVVVEKKEVVELKKLVKNVDPNAFIIITDIHEALGNGFKKIE*</w:t>
      </w:r>
    </w:p>
    <w:p w14:paraId="06C1C0F2" w14:textId="77777777" w:rsidR="00931234" w:rsidRDefault="00931234" w:rsidP="00931234">
      <w:r>
        <w:t>&gt;CDM120_RS09425   Clostridioides_difficile_M120_NC_017174   hydrolase</w:t>
      </w:r>
    </w:p>
    <w:p w14:paraId="5213B418" w14:textId="77777777" w:rsidR="00931234" w:rsidRDefault="00931234" w:rsidP="00931234">
      <w:r>
        <w:t>MAKLTLEHIKGNTYYIQLPTIVGVYVDGKDAILIDSGNNKDTARQVLRLLEEHNLIPKLI</w:t>
      </w:r>
    </w:p>
    <w:p w14:paraId="58F0CEB0" w14:textId="77777777" w:rsidR="00931234" w:rsidRDefault="00931234" w:rsidP="00931234">
      <w:r>
        <w:t>INTHSNADHIGGNAYLKNQTKCKIATTKIEGYFTENPILESAFLYGGYPSKALKNKFLLA</w:t>
      </w:r>
    </w:p>
    <w:p w14:paraId="29362B34" w14:textId="77777777" w:rsidR="00931234" w:rsidRDefault="00931234" w:rsidP="00931234">
      <w:r>
        <w:t>KESEVDYIIPSNGKIVDTELEAISLPGHYFEMIGVKTPDNVLFVADSLTPENIITKYHFF</w:t>
      </w:r>
    </w:p>
    <w:p w14:paraId="1E2427A2" w14:textId="77777777" w:rsidR="00931234" w:rsidRDefault="00931234" w:rsidP="00931234">
      <w:r>
        <w:lastRenderedPageBreak/>
        <w:t>FLLDIDSQFKTLEKLRMLEADFFVPSHSVKTTDIKNLIDINKKKMEEIIDNIKKVCCEPV</w:t>
      </w:r>
    </w:p>
    <w:p w14:paraId="6C113F1A" w14:textId="77777777" w:rsidR="00931234" w:rsidRDefault="00931234" w:rsidP="00931234">
      <w:r>
        <w:t>MIDKVIEKMCDLYNVKLDANQYVLVGSTIRSYITYLYENNMVEYIFDGGKMMIKVLQ*</w:t>
      </w:r>
    </w:p>
    <w:p w14:paraId="6CAEACB2" w14:textId="77777777" w:rsidR="00931234" w:rsidRDefault="00931234" w:rsidP="00931234">
      <w:r>
        <w:t>&gt;CD630_18040   Clostridioides_difficile_630_NC_009089   LacI family transcriptional regulator</w:t>
      </w:r>
    </w:p>
    <w:p w14:paraId="04242A5E" w14:textId="77777777" w:rsidR="00931234" w:rsidRDefault="00931234" w:rsidP="00931234">
      <w:r>
        <w:t>MKKITINDIANLAGVSKSTVSRYLNNKDISDSTKEKIKTIIDEYGYEPNAFAQSLRAKKT</w:t>
      </w:r>
    </w:p>
    <w:p w14:paraId="7A7A1BCE" w14:textId="77777777" w:rsidR="00931234" w:rsidRDefault="00931234" w:rsidP="00931234">
      <w:r>
        <w:t>YFIGIITPCLDSFVKSKIMMAIDEELKELKYTSLIINTNRKIRSEIDSISKLASLKVDGI</w:t>
      </w:r>
    </w:p>
    <w:p w14:paraId="3989AEDD" w14:textId="77777777" w:rsidR="00931234" w:rsidRDefault="00931234" w:rsidP="00931234">
      <w:r>
        <w:t>ILIGTEITKEHKNEIEKLDIPIVVVGQKVDGINSIVNDDYGAGYKMGQYIANKGYKNIVY</w:t>
      </w:r>
    </w:p>
    <w:p w14:paraId="72062607" w14:textId="77777777" w:rsidR="00931234" w:rsidRDefault="00931234" w:rsidP="00931234">
      <w:r>
        <w:t>LGVDESDISVGLNRKNGVLNGLKDKGYDAKVFYTDFDQETSIQRSGEMLESENPDIIICA</w:t>
      </w:r>
    </w:p>
    <w:p w14:paraId="70EDE143" w14:textId="77777777" w:rsidR="00931234" w:rsidRDefault="00931234" w:rsidP="00931234">
      <w:r>
        <w:t>TDNIAIATMKEINKRGKSIPQDISVAGFGGYDVLSIISPKLTTIKFENKNAGKVAANTIV</w:t>
      </w:r>
    </w:p>
    <w:p w14:paraId="70E7B7F4" w14:textId="77777777" w:rsidR="00931234" w:rsidRDefault="00931234" w:rsidP="00931234">
      <w:r>
        <w:t>NLIQERKEPLLKEIKFELIEGESTINKN*</w:t>
      </w:r>
    </w:p>
    <w:p w14:paraId="04890C26" w14:textId="77777777" w:rsidR="00931234" w:rsidRDefault="00931234" w:rsidP="00931234">
      <w:r>
        <w:t>&gt;CD630_18050   Clostridioides_difficile_630_NC_009089   sucrose-6-phosphate hydrolase</w:t>
      </w:r>
    </w:p>
    <w:p w14:paraId="18A3AEB3" w14:textId="77777777" w:rsidR="00931234" w:rsidRDefault="00931234" w:rsidP="00931234">
      <w:r>
        <w:t>MYKEPKYRTILESTKEELNKLRNISLNDKYKPLFHIHPQHGLLNDPNGLAYYNGKYHVFY</w:t>
      </w:r>
    </w:p>
    <w:p w14:paraId="5A71D8E6" w14:textId="77777777" w:rsidR="00931234" w:rsidRDefault="00931234" w:rsidP="00931234">
      <w:r>
        <w:t>QWYPYDATHGMKHWAYVSSDDFVNWNREDVALIPIESYESHGAYSGNAIEVDGKLHMYYT</w:t>
      </w:r>
    </w:p>
    <w:p w14:paraId="5C9AE185" w14:textId="77777777" w:rsidR="00931234" w:rsidRDefault="00931234" w:rsidP="00931234">
      <w:r>
        <w:t>GNIKYSAEDRYAYQNLAIMNKDGKITKYENNPIVSEIPKGYTGHVRDPKVFKRKDKYFML</w:t>
      </w:r>
    </w:p>
    <w:p w14:paraId="3CCA8FB9" w14:textId="77777777" w:rsidR="00931234" w:rsidRDefault="00931234" w:rsidP="00931234">
      <w:r>
        <w:t>LGAQTSDKKGVIIVYESKNSIDWNFKGELNVKNIDEDFGYMWECPDYINIDEKDILIFSP</w:t>
      </w:r>
    </w:p>
    <w:p w14:paraId="41F86EF8" w14:textId="77777777" w:rsidR="00931234" w:rsidRDefault="00931234" w:rsidP="00931234">
      <w:r>
        <w:t>QGVEPKGFDYQNIYNVVYAIGNMDLDNLTFEIDTMKELEKGFDFYAPQTFIKDSQIILFA</w:t>
      </w:r>
    </w:p>
    <w:p w14:paraId="72C5F3DC" w14:textId="77777777" w:rsidR="00931234" w:rsidRDefault="00931234" w:rsidP="00931234">
      <w:r>
        <w:t>WAGMGEVLYPTDKNKWAHCLTVPRKLNIKNNKLLQMPVDELIKLRYDETSGQNTIKNNIN</w:t>
      </w:r>
    </w:p>
    <w:p w14:paraId="2F2941F9" w14:textId="77777777" w:rsidR="00931234" w:rsidRDefault="00931234" w:rsidP="00931234">
      <w:r>
        <w:t>IIENNENLYELNINIKNIDSNKFGLELFSSQDEGVKLEFNKLGNIVTLDRSNFKKVFGVE</w:t>
      </w:r>
    </w:p>
    <w:p w14:paraId="5CD4BB75" w14:textId="77777777" w:rsidR="00931234" w:rsidRDefault="00931234" w:rsidP="00931234">
      <w:r>
        <w:t>YGTNRKEYINIDENTNIKVLADRSILEIFINDGEVVFTSRIFAKENSNQIRVYSDKIVEY</w:t>
      </w:r>
    </w:p>
    <w:p w14:paraId="682854B6" w14:textId="77777777" w:rsidR="00931234" w:rsidRDefault="00931234" w:rsidP="00931234">
      <w:r>
        <w:t>EYTKFKLKQGIEL*</w:t>
      </w:r>
    </w:p>
    <w:p w14:paraId="6E46C8D2" w14:textId="77777777" w:rsidR="00931234" w:rsidRDefault="00931234" w:rsidP="00931234">
      <w:r>
        <w:t>&gt;CD630_18060   Clostridioides_difficile_630_NC_009089   fructokinase</w:t>
      </w:r>
    </w:p>
    <w:p w14:paraId="2C93000D" w14:textId="77777777" w:rsidR="00931234" w:rsidRDefault="00931234" w:rsidP="00931234">
      <w:r>
        <w:t>MKKVISIGEALIDFIPNQNGGKLKNVSEFRRVAGGAPANVSAVVAKLGGKSSFISKLGKD</w:t>
      </w:r>
    </w:p>
    <w:p w14:paraId="1E75AB98" w14:textId="77777777" w:rsidR="00931234" w:rsidRDefault="00931234" w:rsidP="00931234">
      <w:r>
        <w:t>AFGDYIIDVLNEVNVNTDYVLRTSKANTGLAFVSLKEDGNRDFSFYRNPSADMLLEADEV</w:t>
      </w:r>
    </w:p>
    <w:p w14:paraId="2344BAE4" w14:textId="77777777" w:rsidR="00931234" w:rsidRDefault="00931234" w:rsidP="00931234">
      <w:r>
        <w:t>KKEWFNNCHILHFCSVDLIDSPMKLAHKKAIEYALESNSIISFDPNIRLPLWDSEQSCKK</w:t>
      </w:r>
    </w:p>
    <w:p w14:paraId="1EC27A0C" w14:textId="77777777" w:rsidR="00931234" w:rsidRDefault="00931234" w:rsidP="00931234">
      <w:r>
        <w:t>AISEFLPFAHIVKISDEELEFITGENDIEKSLHKLFVGNVELVLYTKGKDGVDAYTKKVK</w:t>
      </w:r>
    </w:p>
    <w:p w14:paraId="25D0E133" w14:textId="77777777" w:rsidR="00931234" w:rsidRDefault="00931234" w:rsidP="00931234">
      <w:r>
        <w:t>GMCKGVKVNAIDTTGAGDSYIGSFLYTLLYKQITLNDIKEMKQETLNEYLEFSNYYAARS</w:t>
      </w:r>
    </w:p>
    <w:p w14:paraId="595C15E7" w14:textId="77777777" w:rsidR="00931234" w:rsidRDefault="00931234" w:rsidP="00931234">
      <w:r>
        <w:t>TTIKGAISSYATKEEITEFIKNL*</w:t>
      </w:r>
    </w:p>
    <w:p w14:paraId="3CC1177C" w14:textId="77777777" w:rsidR="00931234" w:rsidRDefault="00931234" w:rsidP="00931234">
      <w:r>
        <w:t>&gt;CD630_18070   Clostridioides_difficile_630_NC_009089   NADPH-dependent FMN reductase</w:t>
      </w:r>
    </w:p>
    <w:p w14:paraId="56AEBE59" w14:textId="77777777" w:rsidR="00931234" w:rsidRDefault="00931234" w:rsidP="00931234">
      <w:r>
        <w:t>MEVCILMGSPKKKGNTAAILKPFIEELENYNSNIEVIWLYDCKIEPCIACKKCQDNLFDF</w:t>
      </w:r>
    </w:p>
    <w:p w14:paraId="08C92F0E" w14:textId="77777777" w:rsidR="00931234" w:rsidRDefault="00931234" w:rsidP="00931234">
      <w:r>
        <w:t>GCYCKDDVQKIFKKILMCDLIVFATPIYSWYCTSPMKALLDRLVYGMNKYYGNEKGPALW</w:t>
      </w:r>
    </w:p>
    <w:p w14:paraId="291EF3F2" w14:textId="77777777" w:rsidR="00931234" w:rsidRDefault="00931234" w:rsidP="00931234">
      <w:r>
        <w:t>AGKPVALITTCGYRPEKGADIWENGMKRYCKHSQLKYIGMLVERDLGKPNFMNKEKEEHS</w:t>
      </w:r>
    </w:p>
    <w:p w14:paraId="238145CF" w14:textId="77777777" w:rsidR="00931234" w:rsidRDefault="00931234" w:rsidP="00931234">
      <w:r>
        <w:t>RQFAKQIYYILDNSIEVDNC*</w:t>
      </w:r>
    </w:p>
    <w:p w14:paraId="315FE733" w14:textId="77777777" w:rsidR="00931234" w:rsidRDefault="00931234" w:rsidP="00931234">
      <w:r>
        <w:lastRenderedPageBreak/>
        <w:t>&gt;CD630_18100   Clostridioides_difficile_630_NC_009089   beta-lactams repressor</w:t>
      </w:r>
    </w:p>
    <w:p w14:paraId="47355091" w14:textId="77777777" w:rsidR="00931234" w:rsidRDefault="00931234" w:rsidP="00931234">
      <w:r>
        <w:t>MTISKIPQAELKVMKFIWEKNDTVTSKETIEAMERKYGWKQTTTLTLLSRLVKKHFLSAE</w:t>
      </w:r>
    </w:p>
    <w:p w14:paraId="636097A0" w14:textId="77777777" w:rsidR="00931234" w:rsidRDefault="00931234" w:rsidP="00931234">
      <w:r>
        <w:t>KIDRYTHYTIVVGHKEYLSVETKDFLSNIHDNSLQSLISALHDDEVVDKDMLDLFESHFK</w:t>
      </w:r>
    </w:p>
    <w:p w14:paraId="0BA5C3DF" w14:textId="77777777" w:rsidR="00931234" w:rsidRDefault="00931234" w:rsidP="00931234">
      <w:r>
        <w:t>NLEEE*</w:t>
      </w:r>
    </w:p>
    <w:p w14:paraId="71580751" w14:textId="77777777" w:rsidR="00931234" w:rsidRDefault="00931234" w:rsidP="00931234">
      <w:r>
        <w:t>&gt;CDIF1296T_01946   Clostridioides_difficile_ATCC_9689__DSM_1296_strain_DSM1296_CP011968   hypothetical protein</w:t>
      </w:r>
    </w:p>
    <w:p w14:paraId="591DAF4D" w14:textId="77777777" w:rsidR="00931234" w:rsidRDefault="00931234" w:rsidP="00931234">
      <w:r>
        <w:t>MGDYNKMIELKNNLGISERKLKYPCIYKHFKGKYYATMGLSKAIDDIENICEIYGKENLI</w:t>
      </w:r>
    </w:p>
    <w:p w14:paraId="62DB06FF" w14:textId="77777777" w:rsidR="00931234" w:rsidRDefault="00931234" w:rsidP="00931234">
      <w:r>
        <w:t>QNRNKYKLVIRHTEREEDIYVYRDLDGNFYHKKEEDTNDLVLYKTLYDDTGIFARPLDMF</w:t>
      </w:r>
    </w:p>
    <w:p w14:paraId="07A83F4E" w14:textId="77777777" w:rsidR="00931234" w:rsidRDefault="00931234" w:rsidP="00931234">
      <w:r>
        <w:t>LEKVDTDKYVNSIQEYRFEEVYK*</w:t>
      </w:r>
    </w:p>
    <w:p w14:paraId="5C913E91" w14:textId="77777777" w:rsidR="00931234" w:rsidRDefault="00931234" w:rsidP="00931234">
      <w:r>
        <w:t>&gt;CD630_18140   Clostridioides_difficile_630_NC_009089   phosphoglycerate mutase</w:t>
      </w:r>
    </w:p>
    <w:p w14:paraId="4B1A3976" w14:textId="77777777" w:rsidR="00931234" w:rsidRDefault="00931234" w:rsidP="00931234">
      <w:r>
        <w:t>MGNTFYIVRHGQTDWNILGKTQGHGNSDLTPQGIEQAKELSEDIGKYSIDYIFSSDLGRA</w:t>
      </w:r>
    </w:p>
    <w:p w14:paraId="481B3637" w14:textId="77777777" w:rsidR="00931234" w:rsidRDefault="00931234" w:rsidP="00931234">
      <w:r>
        <w:t>MQTAQILGDKLNIEVQKTEALREMGFGVWEGLLIKEIQKDYSDIYATWRNEPHLVNIPEG</w:t>
      </w:r>
    </w:p>
    <w:p w14:paraId="56FBA75B" w14:textId="77777777" w:rsidR="00931234" w:rsidRDefault="00931234" w:rsidP="00931234">
      <w:r>
        <w:t>ETLKIIKERVDAFIKELNEKYDNKNIILVTHSITLRVMLLSFLESGMENIYRIKQDNTAL</w:t>
      </w:r>
    </w:p>
    <w:p w14:paraId="0F5043ED" w14:textId="77777777" w:rsidR="00931234" w:rsidRDefault="00931234" w:rsidP="00931234">
      <w:r>
        <w:t>NIVEFKDYGPVIVKMNDTSHIKNHVKINNSALE*</w:t>
      </w:r>
    </w:p>
    <w:p w14:paraId="154A83DD" w14:textId="77777777" w:rsidR="00931234" w:rsidRDefault="00931234" w:rsidP="00931234">
      <w:r>
        <w:t>&gt;CD630_18150   Clostridioides_difficile_630_NC_009089   hypothetical protein</w:t>
      </w:r>
    </w:p>
    <w:p w14:paraId="66B16191" w14:textId="77777777" w:rsidR="00931234" w:rsidRDefault="00931234" w:rsidP="00931234">
      <w:r>
        <w:t>MSKVIVVGGGASGMMAALSASKNNNEVILVERNGELGRKLRATGGGRCNFTNNREIEDFF</w:t>
      </w:r>
    </w:p>
    <w:p w14:paraId="3DF8DEED" w14:textId="77777777" w:rsidR="00931234" w:rsidRDefault="00931234" w:rsidP="00931234">
      <w:r>
        <w:t>DKVVSNKKFLYSSFYTFTNKDLISYFESRNLEYKIEEENDHKVYTKNDKSIEVIEVLNKD</w:t>
      </w:r>
    </w:p>
    <w:p w14:paraId="0F8D0F7B" w14:textId="77777777" w:rsidR="00931234" w:rsidRDefault="00931234" w:rsidP="00931234">
      <w:r>
        <w:t>LLNHNVKIMYNKKVIDIITEEIALKDDSNKDKSKYLIKGIILDNGDKILGDKVIISTGGV</w:t>
      </w:r>
    </w:p>
    <w:p w14:paraId="31978BF2" w14:textId="77777777" w:rsidR="00931234" w:rsidRDefault="00931234" w:rsidP="00931234">
      <w:r>
        <w:t>SYSKTGSDGSMYKILKKHGHTLNKLYPALVPLTIEEKWIKDLQGISMKNVEISCKIKKRK</w:t>
      </w:r>
    </w:p>
    <w:p w14:paraId="1DE0877A" w14:textId="77777777" w:rsidR="00931234" w:rsidRDefault="00931234" w:rsidP="00931234">
      <w:r>
        <w:t>ISKSGDMLFAHFGITGPCVLIMSSYINKIIEKEKVELNIDFLPNLSTDEISSIIRAFPNK</w:t>
      </w:r>
    </w:p>
    <w:p w14:paraId="49BA0E83" w14:textId="77777777" w:rsidR="00931234" w:rsidRDefault="00931234" w:rsidP="00931234">
      <w:r>
        <w:t>NVLNNLKQILPQNFLKEIFSLLSLVDKKASDLSKADEIRIIEYIKNMKLTCNGTTGINTG</w:t>
      </w:r>
    </w:p>
    <w:p w14:paraId="01CBA477" w14:textId="77777777" w:rsidR="00931234" w:rsidRDefault="00931234" w:rsidP="00931234">
      <w:r>
        <w:t>MVTSGGISVKEINSSTMESKLVKNLFFTGEVIDIDAETGGYNLQIAFSTGYLAGISV*</w:t>
      </w:r>
    </w:p>
    <w:p w14:paraId="7C7119C8" w14:textId="77777777" w:rsidR="00931234" w:rsidRDefault="00931234" w:rsidP="00931234">
      <w:r>
        <w:t>&gt;CD630_18160   Clostridioides_difficile_630_NC_009089   cytidylate kinase</w:t>
      </w:r>
    </w:p>
    <w:p w14:paraId="19F70279" w14:textId="77777777" w:rsidR="00931234" w:rsidRDefault="00931234" w:rsidP="00931234">
      <w:r>
        <w:t>MGNLVIAVDGPAGAGKSTIAKIVAKKLNINYIDTGAMYRAVTYKCLKSGIDVNNEKEVIQ</w:t>
      </w:r>
    </w:p>
    <w:p w14:paraId="3426AD41" w14:textId="77777777" w:rsidR="00931234" w:rsidRDefault="00931234" w:rsidP="00931234">
      <w:r>
        <w:t>IAENSDIDFKDNNIYLDKEVINEEIRTIEVSNNVSNVAKIKEVRQLMVEVQRKIGMKNSV</w:t>
      </w:r>
    </w:p>
    <w:p w14:paraId="4AD17386" w14:textId="77777777" w:rsidR="00931234" w:rsidRDefault="00931234" w:rsidP="00931234">
      <w:r>
        <w:t>ILDGRDIGSYVFPDADYKFFLVATPEERGNRRYKELCNKGYNTTLEEVIEDIIRRDEIDS</w:t>
      </w:r>
    </w:p>
    <w:p w14:paraId="6049BE82" w14:textId="77777777" w:rsidR="00931234" w:rsidRDefault="00931234" w:rsidP="00931234">
      <w:r>
        <w:t>NREFAPLVKANDALEIDTTGKTIEEVVEEVVSKINL*</w:t>
      </w:r>
    </w:p>
    <w:p w14:paraId="081E7179" w14:textId="77777777" w:rsidR="00931234" w:rsidRDefault="00931234" w:rsidP="00931234">
      <w:r>
        <w:t>&gt;CD630_18170   Clostridioides_difficile_630_NC_009089   acyltransferase</w:t>
      </w:r>
    </w:p>
    <w:p w14:paraId="12F3E62F" w14:textId="77777777" w:rsidR="00931234" w:rsidRDefault="00931234" w:rsidP="00931234">
      <w:r>
        <w:t>VNFYRFVINIFKGFSKIFFKYEVIGAENIPDRGNIVIASNHKSNLDPIFLAAAIENREIA</w:t>
      </w:r>
    </w:p>
    <w:p w14:paraId="31D24788" w14:textId="77777777" w:rsidR="00931234" w:rsidRDefault="00931234" w:rsidP="00931234">
      <w:r>
        <w:t>AIAKKELFKVKPLGFILKKLHVMPINREKPDVSTIKTILRSVRDGYVLGIFPEGTRIKGD</w:t>
      </w:r>
    </w:p>
    <w:p w14:paraId="6B0EF78F" w14:textId="77777777" w:rsidR="00931234" w:rsidRDefault="00931234" w:rsidP="00931234">
      <w:r>
        <w:t>SFGKAKAGLSVFTIKSKSKVVPVSIISKYKLFSKVIVYIGEPISFEEHFKEKLSNDDHER</w:t>
      </w:r>
    </w:p>
    <w:p w14:paraId="383C09E8" w14:textId="77777777" w:rsidR="00931234" w:rsidRDefault="00931234" w:rsidP="00931234">
      <w:r>
        <w:lastRenderedPageBreak/>
        <w:t>ISQEILEVIKQNYFKYSK*</w:t>
      </w:r>
    </w:p>
    <w:p w14:paraId="7254E4EA" w14:textId="77777777" w:rsidR="00931234" w:rsidRDefault="00931234" w:rsidP="00931234">
      <w:r>
        <w:t>&gt;CDIF1296T_01953   Clostridioides_difficile_ATCC_9689__DSM_1296_strain_DSM1296_CP011968   adenine deaminase</w:t>
      </w:r>
    </w:p>
    <w:p w14:paraId="3DDEEAD5" w14:textId="77777777" w:rsidR="00931234" w:rsidRDefault="00931234" w:rsidP="00931234">
      <w:r>
        <w:t>MGNLKRQCDVSSGREKADIVLKNGTIINVFTEELITGDVAIVGDTIVGIGDYKGNVEIDC</w:t>
      </w:r>
    </w:p>
    <w:p w14:paraId="2BE3B0BE" w14:textId="77777777" w:rsidR="00931234" w:rsidRDefault="00931234" w:rsidP="00931234">
      <w:r>
        <w:t>SNKYISPGFIDAHMHIESTMVMPIELSKKLLKSGTTTIIADPHELVNVKGASAIDFLLES</w:t>
      </w:r>
    </w:p>
    <w:p w14:paraId="590027D0" w14:textId="77777777" w:rsidR="00931234" w:rsidRDefault="00931234" w:rsidP="00931234">
      <w:r>
        <w:t>TKDIPLNVYIMVPSSVPATSFETNGVGKFSAKDMESYVNNPRILGLGEVMCFNDVINSEN</w:t>
      </w:r>
    </w:p>
    <w:p w14:paraId="760438A4" w14:textId="77777777" w:rsidR="00931234" w:rsidRDefault="00931234" w:rsidP="00931234">
      <w:r>
        <w:t>EILDKLELFKNKVVDGHAPNINGKSLQTYVCAGIENDHECITFDEVYEKLRAGLKILIRE</w:t>
      </w:r>
    </w:p>
    <w:p w14:paraId="1AFDE2DE" w14:textId="77777777" w:rsidR="00931234" w:rsidRDefault="00931234" w:rsidP="00931234">
      <w:r>
        <w:t>GSAAKNLKSIVSGMLKHNLPIEEFMFCTDDKHLDDIEKQGHIRWNIKCAIDLGMEPVRAI</w:t>
      </w:r>
    </w:p>
    <w:p w14:paraId="18F518B8" w14:textId="77777777" w:rsidR="00931234" w:rsidRDefault="00931234" w:rsidP="00931234">
      <w:r>
        <w:t>KVATYNSAKAYGLRKIGAIGAGYKADIVVLNDLDKMEVDSVYKDGNLVNEEMFSNYNYEI</w:t>
      </w:r>
    </w:p>
    <w:p w14:paraId="0DC21BEB" w14:textId="77777777" w:rsidR="00931234" w:rsidRDefault="00931234" w:rsidP="00931234">
      <w:r>
        <w:t>KDKELLNTVKFKYINKEKIQLKVSEKNYVMEIVPYQILTNKVYESLPCADGYFVPNKEYS</w:t>
      </w:r>
    </w:p>
    <w:p w14:paraId="6AB5CE60" w14:textId="77777777" w:rsidR="00931234" w:rsidRDefault="00931234" w:rsidP="00931234">
      <w:r>
        <w:t>KLCVVERHRMTGNVAIAPLKGFGIKNGAIATTVAHDSHNIIVAGDNDDDILVAINYLKEI</w:t>
      </w:r>
    </w:p>
    <w:p w14:paraId="5BBB2811" w14:textId="77777777" w:rsidR="00931234" w:rsidRDefault="00931234" w:rsidP="00931234">
      <w:r>
        <w:t>QGGYVIVSNGKVLAHLSLQVAGLISTFTAEEVQEITDNMLEIARKMGVPEYVDPFITLSF</w:t>
      </w:r>
    </w:p>
    <w:p w14:paraId="35FD034C" w14:textId="77777777" w:rsidR="00931234" w:rsidRDefault="00931234" w:rsidP="00931234">
      <w:r>
        <w:t>MALPVVPQIRLTDLGLFDVEEFKFI*</w:t>
      </w:r>
    </w:p>
    <w:p w14:paraId="46743C65" w14:textId="77777777" w:rsidR="00931234" w:rsidRDefault="00931234" w:rsidP="00931234">
      <w:r>
        <w:t>&gt;CD630_18220   Clostridioides_difficile_630_NC_009089   thiol peroxidase</w:t>
      </w:r>
    </w:p>
    <w:p w14:paraId="743DDAF6" w14:textId="77777777" w:rsidR="00931234" w:rsidRDefault="00931234" w:rsidP="00931234">
      <w:r>
        <w:t>MLSIGTKAPEFTLEDKDGNKVSMSDFKGKKVVVYFYPKDNTPGCTRQACAFRNAYDGFKK</w:t>
      </w:r>
    </w:p>
    <w:p w14:paraId="0405FB45" w14:textId="77777777" w:rsidR="00931234" w:rsidRDefault="00931234" w:rsidP="00931234">
      <w:r>
        <w:t>EDIQVIGISKDSIKSHQKFAEKHELPFILLSDPDLVAIKAFDVWKEKKMYGKTALGVVRA</w:t>
      </w:r>
    </w:p>
    <w:p w14:paraId="748528C1" w14:textId="77777777" w:rsidR="00931234" w:rsidRDefault="00931234" w:rsidP="00931234">
      <w:r>
        <w:t>TYIIDENGIIEKVFEKAKPDTNAQEILEYLEKQE*</w:t>
      </w:r>
    </w:p>
    <w:p w14:paraId="33797823" w14:textId="77777777" w:rsidR="00931234" w:rsidRDefault="00931234" w:rsidP="00931234">
      <w:r>
        <w:t>&gt;CD630_18230   Clostridioides_difficile_630_NC_009089   hypothetical protein</w:t>
      </w:r>
    </w:p>
    <w:p w14:paraId="5602B2A7" w14:textId="77777777" w:rsidR="00931234" w:rsidRDefault="00931234" w:rsidP="00931234">
      <w:r>
        <w:t>MIIMLSPAKNMKNIEVFDRDLSLPCFIDNTKEIVENIKTFAIEDFKNKMKINEKLAVLNK</w:t>
      </w:r>
    </w:p>
    <w:p w14:paraId="408C85A3" w14:textId="77777777" w:rsidR="00931234" w:rsidRDefault="00931234" w:rsidP="00931234">
      <w:r>
        <w:t>NRFESIKFDRLGNPAILTYDGIQYKNIEAENFTRKDEEFANSCIRIISGLYGVVKPYDSI</w:t>
      </w:r>
    </w:p>
    <w:p w14:paraId="69EF974D" w14:textId="77777777" w:rsidR="00931234" w:rsidRDefault="00931234" w:rsidP="00931234">
      <w:r>
        <w:t>YEYRLEMQTKLRVGEFKNLYEYWGNRIYKELIKEKTAIVNLSSNEYSKSIEKFIKDSDTY</w:t>
      </w:r>
    </w:p>
    <w:p w14:paraId="278C640E" w14:textId="77777777" w:rsidR="00931234" w:rsidRDefault="00931234" w:rsidP="00931234">
      <w:r>
        <w:t>ITCTFKVNKNGILKVESTQAKKARGMMTKYIVKNRIRDIEELKKFNLEGYKYKENLSNNS</w:t>
      </w:r>
    </w:p>
    <w:p w14:paraId="4FE722F5" w14:textId="77777777" w:rsidR="00931234" w:rsidRDefault="00931234" w:rsidP="00931234">
      <w:r>
        <w:t>EYIFVKE*</w:t>
      </w:r>
    </w:p>
    <w:p w14:paraId="713501D8" w14:textId="77777777" w:rsidR="00931234" w:rsidRDefault="00931234" w:rsidP="00931234">
      <w:r>
        <w:t>&gt;CD630_18250   Clostridioides_difficile_630_NC_009089   O-acetylhomoserine sulfhydrylase</w:t>
      </w:r>
    </w:p>
    <w:p w14:paraId="1994AA71" w14:textId="77777777" w:rsidR="00931234" w:rsidRDefault="00931234" w:rsidP="00931234">
      <w:r>
        <w:t>MYNKETICVQGNYKPGNGEPRVLPLYQSTTFKYSSIDQLAELFDLKVDGHIYSRISNPTI</w:t>
      </w:r>
    </w:p>
    <w:p w14:paraId="775B64F9" w14:textId="77777777" w:rsidR="00931234" w:rsidRDefault="00931234" w:rsidP="00931234">
      <w:r>
        <w:t>QAFEEKISLLEGGVSSVAVSSGQSANMLAVLNICKSGDSILCSSKVYGGTFNLLGPSLKK</w:t>
      </w:r>
    </w:p>
    <w:p w14:paraId="083D9FF1" w14:textId="77777777" w:rsidR="00931234" w:rsidRDefault="00931234" w:rsidP="00931234">
      <w:r>
        <w:t>FGIDLISFDLDSSEDEIVELAKENTKVVFAETLANPTLEVIDFEKIANVAKRINVPFIVD</w:t>
      </w:r>
    </w:p>
    <w:p w14:paraId="3F2DA137" w14:textId="77777777" w:rsidR="00931234" w:rsidRDefault="00931234" w:rsidP="00931234">
      <w:r>
        <w:t>NSLASPVLCNPLKYGANIVTHSTTKYLDGHASSVGGIIVDGGNFNWDNGKFPELVEPDPT</w:t>
      </w:r>
    </w:p>
    <w:p w14:paraId="548E8B74" w14:textId="77777777" w:rsidR="00931234" w:rsidRDefault="00931234" w:rsidP="00931234">
      <w:r>
        <w:t>YHGISYTQKFGNAAYATKARVQLLRDYGNCLSPFNAYLTNLNVETLHLRMERHSENALKI</w:t>
      </w:r>
    </w:p>
    <w:p w14:paraId="7B88BE20" w14:textId="77777777" w:rsidR="00931234" w:rsidRDefault="00931234" w:rsidP="00931234">
      <w:r>
        <w:t>ARFLEKHENVDWINYPGLEDNKYYENAKKYLSRGCSGVLSFGVRGGLENAKKFVEKLQIA</w:t>
      </w:r>
    </w:p>
    <w:p w14:paraId="47F2BB6C" w14:textId="77777777" w:rsidR="00931234" w:rsidRDefault="00931234" w:rsidP="00931234">
      <w:r>
        <w:t>SLVTHVSDVRTCVIHPASTTHRQLTEEQLIASGVLPSLIRLSVGIENVEDLIADLNQALN</w:t>
      </w:r>
    </w:p>
    <w:p w14:paraId="460D0A5B" w14:textId="77777777" w:rsidR="00931234" w:rsidRDefault="00931234" w:rsidP="00931234">
      <w:r>
        <w:lastRenderedPageBreak/>
        <w:t>F*</w:t>
      </w:r>
    </w:p>
    <w:p w14:paraId="7D532304" w14:textId="77777777" w:rsidR="00931234" w:rsidRDefault="00931234" w:rsidP="00931234">
      <w:r>
        <w:t>&gt;CD630_18260   Clostridioides_difficile_630_NC_009089   homoserine O-succinyltransferase</w:t>
      </w:r>
    </w:p>
    <w:p w14:paraId="7973481C" w14:textId="77777777" w:rsidR="00931234" w:rsidRDefault="00931234" w:rsidP="00931234">
      <w:r>
        <w:t>MALILPKGLPVINKLLDEGIDVIYKEDFKKELKYEENIDTKIAILNLMPIKIDTELDLLR</w:t>
      </w:r>
    </w:p>
    <w:p w14:paraId="56A25D85" w14:textId="77777777" w:rsidR="00931234" w:rsidRDefault="00931234" w:rsidP="00931234">
      <w:r>
        <w:t>RIDKTGFNVSVEFIKISTRESKRSCNEYVKEFYKTFDEAKGEYFDGFIITGAPVEQMEFE</w:t>
      </w:r>
    </w:p>
    <w:p w14:paraId="2DEAA131" w14:textId="77777777" w:rsidR="00931234" w:rsidRDefault="00931234" w:rsidP="00931234">
      <w:r>
        <w:t>EVDYWNELEEIMDYSKRKTKSTLYICWAAQASLYKYYNVKKLPLSQKCFGVFKHKVDKDS</w:t>
      </w:r>
    </w:p>
    <w:p w14:paraId="1D36A188" w14:textId="77777777" w:rsidR="00931234" w:rsidRDefault="00931234" w:rsidP="00931234">
      <w:r>
        <w:t>KIVDGFENEFFAPHSRHTTVNIEALKENKELSIVSHSKEAGPYIITNSRDVFVMGHSEYD</w:t>
      </w:r>
    </w:p>
    <w:p w14:paraId="53DF91E2" w14:textId="77777777" w:rsidR="00931234" w:rsidRDefault="00931234" w:rsidP="00931234">
      <w:r>
        <w:t>KYTLDKEYKRDINKGDKISIPQNYYINDDPSEEPTVKWKKHSELLFRNWIKNYLIQ*</w:t>
      </w:r>
    </w:p>
    <w:p w14:paraId="42EC5CC6" w14:textId="77777777" w:rsidR="00931234" w:rsidRDefault="00931234" w:rsidP="00931234">
      <w:r>
        <w:t>&gt;CD630_18300   Clostridioides_difficile_630_NC_009089   two-component response regulator KdpE</w:t>
      </w:r>
    </w:p>
    <w:p w14:paraId="00AFF153" w14:textId="77777777" w:rsidR="00931234" w:rsidRDefault="00931234" w:rsidP="00931234">
      <w:r>
        <w:t>MSKKLILLVEDDKTIRKFISTALLTQDYDVKEAITGKEGISIAVSYSPDVVLLDLGLEDM</w:t>
      </w:r>
    </w:p>
    <w:p w14:paraId="78C9A503" w14:textId="77777777" w:rsidR="00931234" w:rsidRDefault="00931234" w:rsidP="00931234">
      <w:r>
        <w:t>DGIEVIKAIRQFSNIPIIVVSAREQDRDKVEVFDAGADDYLTKPFSIVELLARVRVAFRH</w:t>
      </w:r>
    </w:p>
    <w:p w14:paraId="6ACC5634" w14:textId="77777777" w:rsidR="00931234" w:rsidRDefault="00931234" w:rsidP="00931234">
      <w:r>
        <w:t>SQVEAQQKDDVKSTFEVDKLLIDFDKRKVIVDDVEVHLTPIEYNILSLLAKHHGKVLTHN</w:t>
      </w:r>
    </w:p>
    <w:p w14:paraId="3C1406D8" w14:textId="77777777" w:rsidR="00931234" w:rsidRDefault="00931234" w:rsidP="00931234">
      <w:r>
        <w:t>FIIKEIWGSVIGNETKSLRVFMATLRRKIEKQPANPRYIITEVGVGYRLNDE*</w:t>
      </w:r>
    </w:p>
    <w:p w14:paraId="67577358" w14:textId="77777777" w:rsidR="00931234" w:rsidRDefault="00931234" w:rsidP="00931234">
      <w:r>
        <w:t>&gt;QAE_RS0209090   Clostridioides_difficile_QCD_23m63_NZ_CM000660   cation transporter</w:t>
      </w:r>
    </w:p>
    <w:p w14:paraId="20F0DFDF" w14:textId="77777777" w:rsidR="00931234" w:rsidRDefault="00931234" w:rsidP="00931234">
      <w:r>
        <w:t>MYILNLNTRETIEDFRDKFYVAENSYLILSAPKNLKLLKETLDIDEITFNDCLKFDEITK</w:t>
      </w:r>
    </w:p>
    <w:p w14:paraId="53C92CE0" w14:textId="77777777" w:rsidR="00931234" w:rsidRDefault="00931234" w:rsidP="00931234">
      <w:r>
        <w:t>LDLFDNYDFLSLNTFELRDGEAVIEEVNMYLSDNFILVVVNEEHFLFEFVKNIILKNSQL</w:t>
      </w:r>
    </w:p>
    <w:p w14:paraId="67CB766C" w14:textId="77777777" w:rsidR="00931234" w:rsidRDefault="00931234" w:rsidP="00931234">
      <w:r>
        <w:t>EKNPVINLFKINYLILREVIKNGFESLEKVEELILQIEDEMMDNINKNHVSRISDVRGLT</w:t>
      </w:r>
    </w:p>
    <w:p w14:paraId="038B0067" w14:textId="77777777" w:rsidR="00931234" w:rsidRDefault="00931234" w:rsidP="00931234">
      <w:r>
        <w:t>RIIVKNTRPLLYIGDRIVKENIRYLKYSNVKKYNLENFQGIDFGIDKLYSFALSTRELAD</w:t>
      </w:r>
    </w:p>
    <w:p w14:paraId="069B29DE" w14:textId="77777777" w:rsidR="00931234" w:rsidRDefault="00931234" w:rsidP="00931234">
      <w:r>
        <w:t>KLLDIYSSRVGEKTNNLITKLTLLTAISAPLTIITGIYGMNFRYMPELNWIYGYPATLFF</w:t>
      </w:r>
    </w:p>
    <w:p w14:paraId="09A1D0D7" w14:textId="77777777" w:rsidR="00931234" w:rsidRDefault="00931234" w:rsidP="00931234">
      <w:r>
        <w:t>MLCIIFVGIIIFKIKNYCKLQMIFN*</w:t>
      </w:r>
    </w:p>
    <w:p w14:paraId="1FD57B82" w14:textId="77777777" w:rsidR="00931234" w:rsidRDefault="00931234" w:rsidP="00931234">
      <w:r>
        <w:t>&gt;CD630_18320   Clostridioides_difficile_630_NC_009089   phospho-2-dehydro-3-deoxyheptonate aldolase</w:t>
      </w:r>
    </w:p>
    <w:p w14:paraId="5BEFF4EE" w14:textId="77777777" w:rsidR="00931234" w:rsidRDefault="00931234" w:rsidP="00931234">
      <w:r>
        <w:t>MIVVLKMGADKNEVKKLIEAIGREGVEVNPIDGTELTVLGLVGDTSKIDAKRIEANKVVE</w:t>
      </w:r>
    </w:p>
    <w:p w14:paraId="1F942BF9" w14:textId="77777777" w:rsidR="00931234" w:rsidRDefault="00931234" w:rsidP="00931234">
      <w:r>
        <w:t>KVMHVVEPFKKANRKFHPEPSIINVNGMEIGSKKIAMIAGPCSVETEDQIVSIAKDVKKS</w:t>
      </w:r>
    </w:p>
    <w:p w14:paraId="1267BD50" w14:textId="77777777" w:rsidR="00931234" w:rsidRDefault="00931234" w:rsidP="00931234">
      <w:r>
        <w:t>GAGFLRGGAFKPRTSPYAFQGLKYDGLDLLKKAKEKTGLPIVTEIMSTQDIDIFEENVDV</w:t>
      </w:r>
    </w:p>
    <w:p w14:paraId="30D64EF9" w14:textId="77777777" w:rsidR="00931234" w:rsidRDefault="00931234" w:rsidP="00931234">
      <w:r>
        <w:t>IQVGARNMQNFDLLKELGKTNKTILLKRGLSATIEEWLMSAEYIMAGGNENVVLCERGIR</w:t>
      </w:r>
    </w:p>
    <w:p w14:paraId="28A0870B" w14:textId="77777777" w:rsidR="00931234" w:rsidRDefault="00931234" w:rsidP="00931234">
      <w:r>
        <w:t>TFETYTRNTLDLSAILAVKKLSHLPVIVDPSHAAGKSWMVDSLSKAAIAVGADGLIIEVH</w:t>
      </w:r>
    </w:p>
    <w:p w14:paraId="316969A5" w14:textId="77777777" w:rsidR="00931234" w:rsidRDefault="00931234" w:rsidP="00931234">
      <w:r>
        <w:t>NDPAHALCDGKQSIKPNEYDELISELKTIASAVGREI*</w:t>
      </w:r>
    </w:p>
    <w:p w14:paraId="34069EB5" w14:textId="77777777" w:rsidR="00931234" w:rsidRDefault="00931234" w:rsidP="00931234">
      <w:r>
        <w:t>&gt;UAB_RS0203275   Clostridioides_difficile_ATCC_43255_NZ_CM000604   3-deoxy-7-phosphoheptulonate synthase</w:t>
      </w:r>
    </w:p>
    <w:p w14:paraId="7D034F55" w14:textId="77777777" w:rsidR="00931234" w:rsidRDefault="00931234" w:rsidP="00931234">
      <w:r>
        <w:t>MHYVFKNKSDYLKCRRFLDEYKVDYLNLKISNYYLINVFDETLKEWIENKELTFKRTESI</w:t>
      </w:r>
    </w:p>
    <w:p w14:paraId="030757F5" w14:textId="77777777" w:rsidR="00931234" w:rsidRDefault="00931234" w:rsidP="00931234">
      <w:r>
        <w:t>SLENGYLATKNYKEKSIIKVNDIEIGNGRPVFIAGPCSVEKEDTLREIAIKVKESGADVL</w:t>
      </w:r>
    </w:p>
    <w:p w14:paraId="4BC61105" w14:textId="77777777" w:rsidR="00931234" w:rsidRDefault="00931234" w:rsidP="00931234">
      <w:r>
        <w:t>RGGAFKPRTSPYEFQGLGKEGVDILYKIGKELDMPVITEILDVRDLDYMIDKVDILQVGT</w:t>
      </w:r>
    </w:p>
    <w:p w14:paraId="0887BD72" w14:textId="77777777" w:rsidR="00931234" w:rsidRDefault="00931234" w:rsidP="00931234">
      <w:r>
        <w:lastRenderedPageBreak/>
        <w:t>RNMYNYPLIKELGKVDKPILLKRGLSASVKEFLLSAEYIMLEGNEKVILCERGIRNYDTA</w:t>
      </w:r>
    </w:p>
    <w:p w14:paraId="5A7B739D" w14:textId="77777777" w:rsidR="00931234" w:rsidRDefault="00931234" w:rsidP="00931234">
      <w:r>
        <w:t>TRNIMDIATIALLKELSHLPIISDPSHATGKRTLISPMVDSSISAGADGVIIETCNNPDA</w:t>
      </w:r>
    </w:p>
    <w:p w14:paraId="4D0F2686" w14:textId="77777777" w:rsidR="00931234" w:rsidRDefault="00931234" w:rsidP="00931234">
      <w:r>
        <w:t>AWSDGKQSICPKELQSIINRHKKFK*</w:t>
      </w:r>
    </w:p>
    <w:p w14:paraId="5945D060" w14:textId="77777777" w:rsidR="00931234" w:rsidRDefault="00931234" w:rsidP="00931234">
      <w:r>
        <w:t>&gt;CD630_18340   Clostridioides_difficile_630_NC_009089   3-phosphoshikimate 1-carboxyvinyltransferase</w:t>
      </w:r>
    </w:p>
    <w:p w14:paraId="6657C9B7" w14:textId="77777777" w:rsidR="00931234" w:rsidRDefault="00931234" w:rsidP="00931234">
      <w:r>
        <w:t>MGSLKIYPSKLSGDVKIPPSKSMAHRAVICSSLSNGKSRISNIDFSDDIIATIRAMTSLG</w:t>
      </w:r>
    </w:p>
    <w:p w14:paraId="50E25F53" w14:textId="77777777" w:rsidR="00931234" w:rsidRDefault="00931234" w:rsidP="00931234">
      <w:r>
        <w:t>AIIEKKEDILEISGIFSKEGILNRENQLNQPKLTIDCNESGSTLRFLVPISLAFDGVKRF</w:t>
      </w:r>
    </w:p>
    <w:p w14:paraId="176FD7EF" w14:textId="77777777" w:rsidR="00931234" w:rsidRDefault="00931234" w:rsidP="00931234">
      <w:r>
        <w:t>IGRGNLGKRPLDTYYEIFDRQNIKYSYKENQLDLIISGKLKPDEFRVKGNISSQFITGLL</w:t>
      </w:r>
    </w:p>
    <w:p w14:paraId="38BBAB11" w14:textId="77777777" w:rsidR="00931234" w:rsidRDefault="00931234" w:rsidP="00931234">
      <w:r>
        <w:t>FILPTLESDSKIIITTELESKGYLDLTLSTIKDFGVEIINNNYKEFIIKGNQTYKARDYK</w:t>
      </w:r>
    </w:p>
    <w:p w14:paraId="129E6A58" w14:textId="77777777" w:rsidR="00931234" w:rsidRDefault="00931234" w:rsidP="00931234">
      <w:r>
        <w:t>VEGDYSQGAFYLSADAIGEDISILDLKEDSLQGDSEVVEILSRMGMEILREGNKIKGITN</w:t>
      </w:r>
    </w:p>
    <w:p w14:paraId="62626A2A" w14:textId="77777777" w:rsidR="00931234" w:rsidRDefault="00931234" w:rsidP="00931234">
      <w:r>
        <w:t>GLNGTLIDASQCPDIIPVLSVVASLSIGKTTIINAGRLRIKECDRLHAINVELSKLGANI</w:t>
      </w:r>
    </w:p>
    <w:p w14:paraId="748FAFEF" w14:textId="77777777" w:rsidR="00931234" w:rsidRDefault="00931234" w:rsidP="00931234">
      <w:r>
        <w:t>EEKEDSLIIEGVSKLNGGVEVWSHKDHRIAMTLAIASCRCDKPIILKDFECVSKSYPHFF</w:t>
      </w:r>
    </w:p>
    <w:p w14:paraId="475D6C7E" w14:textId="77777777" w:rsidR="00931234" w:rsidRDefault="00931234" w:rsidP="00931234">
      <w:r>
        <w:t>KDFKMLGGRIDEWNMGK*</w:t>
      </w:r>
    </w:p>
    <w:p w14:paraId="66180399" w14:textId="77777777" w:rsidR="00931234" w:rsidRDefault="00931234" w:rsidP="00931234">
      <w:r>
        <w:t>&gt;CD630_18350   Clostridioides_difficile_630_NC_009089   chorismate synthase</w:t>
      </w:r>
    </w:p>
    <w:p w14:paraId="424EFF04" w14:textId="77777777" w:rsidR="00931234" w:rsidRDefault="00931234" w:rsidP="00931234">
      <w:r>
        <w:t>MSGIWGNNLKVSIFGESHGNAIGINIDGLPSGIELDLDKIDKEMKRRAPGKNSISTSRNE</w:t>
      </w:r>
    </w:p>
    <w:p w14:paraId="6B9A0EA6" w14:textId="77777777" w:rsidR="00931234" w:rsidRDefault="00931234" w:rsidP="00931234">
      <w:r>
        <w:t>SDIPEILSGYFNGRTTGTPLCAIIRNSDTRSKDYGELKNLMRPGHADFTGNVRYSGFNDY</w:t>
      </w:r>
    </w:p>
    <w:p w14:paraId="1030DA1D" w14:textId="77777777" w:rsidR="00931234" w:rsidRDefault="00931234" w:rsidP="00931234">
      <w:r>
        <w:t>RGGGHFSGRITAPLVFCGAICKQILSQKGIEIGAHIKKIKNIEDMSFDYVNISKQQLSNL</w:t>
      </w:r>
    </w:p>
    <w:p w14:paraId="3D2C3BEA" w14:textId="77777777" w:rsidR="00931234" w:rsidRDefault="00931234" w:rsidP="00931234">
      <w:r>
        <w:t>QTLELPLLDLSKEEAMKNTIIDAKNQGDSVGGIIECAVVGINVGLGNPFFDSVESTLSHL</w:t>
      </w:r>
    </w:p>
    <w:p w14:paraId="65034E62" w14:textId="77777777" w:rsidR="00931234" w:rsidRDefault="00931234" w:rsidP="00931234">
      <w:r>
        <w:t>LFSVPAVKGVEFGLGFELADMYGSQSNDEMYYEGNQVKSKTNNNGGIIGGITTGMPIIFK</w:t>
      </w:r>
    </w:p>
    <w:p w14:paraId="4AE2DF4A" w14:textId="77777777" w:rsidR="00931234" w:rsidRDefault="00931234" w:rsidP="00931234">
      <w:r>
        <w:t>VAIKPTPSISRQQNTVNIKDKKDDILYIKGRHDPCIVQRAIPVIEAVTAIGIFDLMKGR*</w:t>
      </w:r>
    </w:p>
    <w:p w14:paraId="7C9D03FA" w14:textId="77777777" w:rsidR="00931234" w:rsidRDefault="00931234" w:rsidP="00931234"/>
    <w:p w14:paraId="2EAE95D1" w14:textId="77777777" w:rsidR="00931234" w:rsidRDefault="00931234" w:rsidP="00931234">
      <w:r>
        <w:t>&gt;CD630_18380   Clostridioides_difficile_630_NC_009089   shikimate kinase</w:t>
      </w:r>
    </w:p>
    <w:p w14:paraId="7AB64079" w14:textId="77777777" w:rsidR="00931234" w:rsidRDefault="00931234" w:rsidP="00931234">
      <w:r>
        <w:t>MINKTKEKLILIGMPGSGKTTIGKLLAKEYNCSFCDMDDYIIQISQKSIAELFSEGEDIF</w:t>
      </w:r>
    </w:p>
    <w:p w14:paraId="3CD46216" w14:textId="77777777" w:rsidR="00931234" w:rsidRDefault="00931234" w:rsidP="00931234">
      <w:r>
        <w:t>RNYETQACRELSISDKTVISTGGGVIKKDVNMEILKETGIIIFIDRPIQKILEDININSR</w:t>
      </w:r>
    </w:p>
    <w:p w14:paraId="3AC3B0D9" w14:textId="77777777" w:rsidR="00931234" w:rsidRDefault="00931234" w:rsidP="00931234">
      <w:r>
        <w:t>PLLKNGKDRLYNLYNERINLYKKFSDIEILNDKSLNNAVYNITNAVSENFKFDFKEK*</w:t>
      </w:r>
    </w:p>
    <w:p w14:paraId="006439EC" w14:textId="77777777" w:rsidR="00931234" w:rsidRDefault="00931234" w:rsidP="00931234">
      <w:r>
        <w:t>&gt;CD630_18390   Clostridioides_difficile_630_NC_009089   prephenate dehydrogenase</w:t>
      </w:r>
    </w:p>
    <w:p w14:paraId="200EB1FB" w14:textId="77777777" w:rsidR="00931234" w:rsidRDefault="00931234" w:rsidP="00931234">
      <w:r>
        <w:t>MNIVIVGLGVIGGSFAKALKKAGYENVFGVDVDLETLKKAEKAKIIKKGCTTGKELFKKA</w:t>
      </w:r>
    </w:p>
    <w:p w14:paraId="6ECEBA35" w14:textId="77777777" w:rsidR="00931234" w:rsidRDefault="00931234" w:rsidP="00931234">
      <w:r>
        <w:t>DLIILSIYPRLVVDFLNNNKNFFKKGTIITDTTGIKETLINDVLQIIPDDIDFIFGHPMA</w:t>
      </w:r>
    </w:p>
    <w:p w14:paraId="0BCA6B2F" w14:textId="77777777" w:rsidR="00931234" w:rsidRDefault="00931234" w:rsidP="00931234">
      <w:r>
        <w:t>GREKKGIDFASEQVFNGANYIITPTGRNNIKNLELVENLILEIGFKRVKKLTSQKHDEII</w:t>
      </w:r>
    </w:p>
    <w:p w14:paraId="6F7E9B26" w14:textId="77777777" w:rsidR="00931234" w:rsidRDefault="00931234" w:rsidP="00931234">
      <w:r>
        <w:t>AFTSQLPHVMAVALINSDEEGRDTGKFIGDSYRDLTRIANMNEDLWSELFLGNRDNLLKV</w:t>
      </w:r>
    </w:p>
    <w:p w14:paraId="67130008" w14:textId="77777777" w:rsidR="00931234" w:rsidRDefault="00931234" w:rsidP="00931234">
      <w:r>
        <w:t>IENFESEVNLVKEAIFNNDKNKLIEYFKKSSIRREALEK*</w:t>
      </w:r>
    </w:p>
    <w:p w14:paraId="5EF51D3A" w14:textId="77777777" w:rsidR="00931234" w:rsidRDefault="00931234" w:rsidP="00931234">
      <w:r>
        <w:lastRenderedPageBreak/>
        <w:t>&gt;CD630_18400   Clostridioides_difficile_630_NC_009089   two-component response regulator</w:t>
      </w:r>
    </w:p>
    <w:p w14:paraId="7C6F309A" w14:textId="77777777" w:rsidR="00931234" w:rsidRDefault="00931234" w:rsidP="00931234">
      <w:r>
        <w:t>LLKRVRCSYLKKNRLIAKNISIAFIVLFFFSVFTFFYVGNINRVLEYETNDIITVTIAGW</w:t>
      </w:r>
    </w:p>
    <w:p w14:paraId="50A891C9" w14:textId="77777777" w:rsidR="00931234" w:rsidRDefault="00931234" w:rsidP="00931234">
      <w:r>
        <w:t>IILSFLFLGIIIYILYSKANSQKTIEKVAYTDFVTGYSNWRKFELDVTNLLKKTSQNNKY</w:t>
      </w:r>
    </w:p>
    <w:p w14:paraId="6DEDA003" w14:textId="77777777" w:rsidR="00931234" w:rsidRDefault="00931234" w:rsidP="00931234">
      <w:r>
        <w:t>AMVIFDIDKFKAINDIYGHKKGNLILKDIADTLNELTDINETFARVSADNFNILLTYNKK</w:t>
      </w:r>
    </w:p>
    <w:p w14:paraId="502084AE" w14:textId="77777777" w:rsidR="00931234" w:rsidRDefault="00931234" w:rsidP="00931234">
      <w:r>
        <w:t>EDIINIIKKIMANNELVNLSFGIYEIKDKDLSVSVYSDRASLAKSSIKNNSDVNFAFFND</w:t>
      </w:r>
    </w:p>
    <w:p w14:paraId="0A8EEF24" w14:textId="77777777" w:rsidR="00931234" w:rsidRDefault="00931234" w:rsidP="00931234">
      <w:r>
        <w:t>KLREKLLFEDKIEKEMEYALESGQFVMYLQPKYNIKLDKFCGSEALVRWQYTEKEVIYPG</w:t>
      </w:r>
    </w:p>
    <w:p w14:paraId="2878E915" w14:textId="77777777" w:rsidR="00931234" w:rsidRDefault="00931234" w:rsidP="00931234">
      <w:r>
        <w:t>DFIPIFEKNGFIRKIDMYILEQACKEIRSLFDKGISPLPISVNFSRVDFFKKDFIENIVN</w:t>
      </w:r>
    </w:p>
    <w:p w14:paraId="41929C87" w14:textId="77777777" w:rsidR="00931234" w:rsidRDefault="00931234" w:rsidP="00931234">
      <w:r>
        <w:t>ICDRYKIPYSLIEIEITESSMFGDTDTLFNVSRNLQDIGFIVAMDDFGSGYSSVNMLKNI</w:t>
      </w:r>
    </w:p>
    <w:p w14:paraId="308BAEFA" w14:textId="77777777" w:rsidR="00931234" w:rsidRDefault="00931234" w:rsidP="00931234">
      <w:r>
        <w:t>PLNVIKLDRGFFVDDKDVDKSQIVIKSIVSLIKQLGIRVVAEGIETRSQIEMLKKANCDI</w:t>
      </w:r>
    </w:p>
    <w:p w14:paraId="79C46EAE" w14:textId="77777777" w:rsidR="00931234" w:rsidRDefault="00931234" w:rsidP="00931234">
      <w:r>
        <w:t>VQGYYFSKPLPIKEFEKLVYKI*</w:t>
      </w:r>
    </w:p>
    <w:p w14:paraId="7FD6FC72" w14:textId="77777777" w:rsidR="00931234" w:rsidRDefault="00931234" w:rsidP="00931234">
      <w:r>
        <w:t>&gt;CD630_18420   Clostridioides_difficile_630_NC_009089   hypothetical protein</w:t>
      </w:r>
    </w:p>
    <w:p w14:paraId="759FAFB3" w14:textId="77777777" w:rsidR="00931234" w:rsidRDefault="00931234" w:rsidP="00931234">
      <w:r>
        <w:t>MLNSITLILGIIFTIYYFYLKIVFGGISFSEIFLVVGIVLIIYQIFKKKIKEKKVFYRVL</w:t>
      </w:r>
    </w:p>
    <w:p w14:paraId="0A2463D6" w14:textId="77777777" w:rsidR="00931234" w:rsidRDefault="00931234" w:rsidP="00931234">
      <w:r>
        <w:t>KIIISIFLIVFVVTESLIIFYPKNSLESKSDYLLILGASVKKTTPSTTLKGRLDTALKYL</w:t>
      </w:r>
    </w:p>
    <w:p w14:paraId="3116BB52" w14:textId="77777777" w:rsidR="00931234" w:rsidRDefault="00931234" w:rsidP="00931234">
      <w:r>
        <w:t>KINDNCYVVVSGGKGSGEKITEAKAMKDYLIKNGIDKNRIIEEDKSTNTYENFKYSKLKI</w:t>
      </w:r>
    </w:p>
    <w:p w14:paraId="501D0391" w14:textId="77777777" w:rsidR="00931234" w:rsidRDefault="00931234" w:rsidP="00931234">
      <w:r>
        <w:t>EEHSQRKLSDLKVKIVTTDFHVLRSKILAYRNGYKNTSFYASKSKLSFVPTYYTREFFAL</w:t>
      </w:r>
    </w:p>
    <w:p w14:paraId="041EB629" w14:textId="77777777" w:rsidR="00931234" w:rsidRDefault="00931234" w:rsidP="00931234">
      <w:r>
        <w:t>WKTIIFDR*</w:t>
      </w:r>
    </w:p>
    <w:p w14:paraId="293EE643" w14:textId="77777777" w:rsidR="00931234" w:rsidRDefault="00931234" w:rsidP="00931234">
      <w:r>
        <w:t>&gt;CD630_18800   Clostridioides_difficile_630_NC_009089   hypothetical protein</w:t>
      </w:r>
    </w:p>
    <w:p w14:paraId="6D1467FC" w14:textId="77777777" w:rsidR="00931234" w:rsidRDefault="00931234" w:rsidP="00931234">
      <w:r>
        <w:t>MHENKKNLLDGSIAQYNDTAVPKIPVFAGNDITSEVYYFKPNQVLNAHRHPNGEQIFVFL</w:t>
      </w:r>
    </w:p>
    <w:p w14:paraId="42E631F9" w14:textId="77777777" w:rsidR="00931234" w:rsidRDefault="00931234" w:rsidP="00931234">
      <w:r>
        <w:t>KGEGKMKLGEHECDVKNGDTVFVPTGEWHEITNGSNEEMVAVQITKINAGAEYRG*</w:t>
      </w:r>
    </w:p>
    <w:p w14:paraId="1417E804" w14:textId="77777777" w:rsidR="00931234" w:rsidRDefault="00931234" w:rsidP="00931234">
      <w:r>
        <w:t>&gt;CDM120_RS09650   Clostridioides_difficile_M120_NC_017174   SAM-dependent methyltransferase</w:t>
      </w:r>
    </w:p>
    <w:p w14:paraId="742C8AA9" w14:textId="77777777" w:rsidR="00931234" w:rsidRDefault="00931234" w:rsidP="00931234">
      <w:r>
        <w:t>MKQNKYDDDKFFNKYSKMERSINGLAGAGEWHTFRKMLPNFKGKRVLDLGCGFGWHCQHA</w:t>
      </w:r>
    </w:p>
    <w:p w14:paraId="6BD071D9" w14:textId="77777777" w:rsidR="00931234" w:rsidRDefault="00931234" w:rsidP="00931234">
      <w:r>
        <w:t>VENGATSAVGIDISEKMLKEARNKTTFDNIKYICMPIEDINFPKDSFDVVISSLAFHYIQ</w:t>
      </w:r>
    </w:p>
    <w:p w14:paraId="36AC86CC" w14:textId="77777777" w:rsidR="00931234" w:rsidRDefault="00931234" w:rsidP="00931234">
      <w:r>
        <w:t>SFEDICKNISNCLSNKGDFVFSVEHPIFTAHGSQEWHCDKDGNNLHWPVDRYFEEGLRKS</w:t>
      </w:r>
    </w:p>
    <w:p w14:paraId="13BC086B" w14:textId="77777777" w:rsidR="00931234" w:rsidRDefault="00931234" w:rsidP="00931234">
      <w:r>
        <w:t>NFLGEEVIKYHKTLTTYLNTLIKTGFEVLEIIEPQPEEKLLDAIPGMKDELRRPMMLLVS</w:t>
      </w:r>
    </w:p>
    <w:p w14:paraId="2F9BAF36" w14:textId="77777777" w:rsidR="00931234" w:rsidRDefault="00931234" w:rsidP="00931234">
      <w:r>
        <w:t>AKKDK*</w:t>
      </w:r>
    </w:p>
    <w:p w14:paraId="029D8941" w14:textId="77777777" w:rsidR="00931234" w:rsidRDefault="00931234" w:rsidP="00931234">
      <w:r>
        <w:t>&gt;CD630_18930   Clostridioides_difficile_630_NC_009089   oligonucleotide binding regulator</w:t>
      </w:r>
    </w:p>
    <w:p w14:paraId="70A745E5" w14:textId="77777777" w:rsidR="00931234" w:rsidRDefault="00931234" w:rsidP="00931234">
      <w:r>
        <w:t>MNNQQQEVYKKLDELSIPYEAVNHPPVYTIEEMEELKTLHMEFVVKNLFLRDAKGKEHFL</w:t>
      </w:r>
    </w:p>
    <w:p w14:paraId="5C3166BE" w14:textId="77777777" w:rsidR="00931234" w:rsidRDefault="00931234" w:rsidP="00931234">
      <w:r>
        <w:t>VVLGKDKKADLKDIRQQIDSKPLSFASEERLQKYLKLTKGAVTPFGILNDKEAVVKVVFD</w:t>
      </w:r>
    </w:p>
    <w:p w14:paraId="6E3F5DDD" w14:textId="77777777" w:rsidR="00931234" w:rsidRDefault="00931234" w:rsidP="00931234">
      <w:r>
        <w:t>KDLLKMDKIGIHPNDNTATVFLKFEDMKKLIEENGNEIYYVEV*</w:t>
      </w:r>
    </w:p>
    <w:p w14:paraId="1000D522" w14:textId="77777777" w:rsidR="00931234" w:rsidRDefault="00931234" w:rsidP="00931234">
      <w:r>
        <w:t>&gt;CD630_18950   Clostridioides_difficile_630_NC_009089   hypothetical protein</w:t>
      </w:r>
    </w:p>
    <w:p w14:paraId="0AFD37EC" w14:textId="77777777" w:rsidR="00931234" w:rsidRDefault="00931234" w:rsidP="00931234">
      <w:r>
        <w:t>MNLSKKIEDKRKAKQRAEKVKKAKIATAGVVLGAVTGAVSGVLLAPKSGKETREDIKDAS</w:t>
      </w:r>
    </w:p>
    <w:p w14:paraId="2F56FF8C" w14:textId="77777777" w:rsidR="00931234" w:rsidRDefault="00931234" w:rsidP="00931234">
      <w:r>
        <w:lastRenderedPageBreak/>
        <w:t>QQIAEKINMKTVDVKGKVSEKLEDKKGNFIESKKKIKKYIDNKKSVENSSEEDKIIDIVE</w:t>
      </w:r>
    </w:p>
    <w:p w14:paraId="37967B25" w14:textId="77777777" w:rsidR="00931234" w:rsidRDefault="00931234" w:rsidP="00931234">
      <w:r>
        <w:t>PVSVTEE*</w:t>
      </w:r>
    </w:p>
    <w:p w14:paraId="22FF19C1" w14:textId="77777777" w:rsidR="00931234" w:rsidRDefault="00931234" w:rsidP="00931234">
      <w:r>
        <w:t>&gt;CD630_18960   Clostridioides_difficile_630_NC_009089   hypothetical protein</w:t>
      </w:r>
    </w:p>
    <w:p w14:paraId="2F8BB663" w14:textId="77777777" w:rsidR="00931234" w:rsidRDefault="00931234" w:rsidP="00931234">
      <w:r>
        <w:t>MDNTITINISIIYVLLAILACIALVYLIIVLVKLHKILNNVGTMLNENTQNINTTLNNLP</w:t>
      </w:r>
    </w:p>
    <w:p w14:paraId="1DE0D36D" w14:textId="77777777" w:rsidR="00931234" w:rsidRDefault="00931234" w:rsidP="00931234">
      <w:r>
        <w:t>NVVETFGEVGENMKDVTEVVTEVTADFLVTKDSVKSNMDVIVDILTIIKNIFLDKK*</w:t>
      </w:r>
    </w:p>
    <w:p w14:paraId="551BBFCF" w14:textId="77777777" w:rsidR="00931234" w:rsidRDefault="00931234" w:rsidP="00931234">
      <w:r>
        <w:t>&gt;CD630_18970   Clostridioides_difficile_630_NC_009089   hypothetical protein</w:t>
      </w:r>
    </w:p>
    <w:p w14:paraId="249A3F6B" w14:textId="77777777" w:rsidR="00931234" w:rsidRDefault="00931234" w:rsidP="00931234">
      <w:r>
        <w:t>MIRTKVVELIATVCRENKPHKWVDENYTPYDKSGKVELMSIEDLNELISSSGRADFLYSS</w:t>
      </w:r>
    </w:p>
    <w:p w14:paraId="4C7FAFD5" w14:textId="77777777" w:rsidR="00931234" w:rsidRDefault="00931234" w:rsidP="00931234">
      <w:r>
        <w:t>RLQKLLNEVYINQSRASYISGCGLFWSSYWDILEEKFEEWLYNSYIFFDEDDEYLEGMED</w:t>
      </w:r>
    </w:p>
    <w:p w14:paraId="59894E8D" w14:textId="77777777" w:rsidR="00931234" w:rsidRDefault="00931234" w:rsidP="00931234">
      <w:r>
        <w:t>FELECKDVLMDVIETTSIDIYLQMIKRNITNY*</w:t>
      </w:r>
    </w:p>
    <w:p w14:paraId="03975EB4" w14:textId="77777777" w:rsidR="00931234" w:rsidRDefault="00931234" w:rsidP="00931234">
      <w:r>
        <w:t>&gt;CD630_18980   Clostridioides_difficile_630_NC_009089   cell wall hydrolase</w:t>
      </w:r>
    </w:p>
    <w:p w14:paraId="6118CCF2" w14:textId="77777777" w:rsidR="00931234" w:rsidRDefault="00931234" w:rsidP="00931234">
      <w:r>
        <w:t>LKVVIIPGHTLIGKGTGAVGYINESKETRILNDLIVKWLKIGGATVYTGRVDESSNHLAD</w:t>
      </w:r>
    </w:p>
    <w:p w14:paraId="0F7B4A8A" w14:textId="77777777" w:rsidR="00931234" w:rsidRDefault="00931234" w:rsidP="00931234">
      <w:r>
        <w:t>QCAIANKQETDLAVQIHFNSNATTSTPVGTETIYKTNNGKTYAERVNTRLATVFKDRGAK</w:t>
      </w:r>
    </w:p>
    <w:p w14:paraId="07E755D2" w14:textId="77777777" w:rsidR="00931234" w:rsidRDefault="00931234" w:rsidP="00931234">
      <w:r>
        <w:t>SDVRGLYWLNHTIAPAILIEVCFVDSKADTDYYVNNKDKVAKLIAEGILNKSISNSQGGG</w:t>
      </w:r>
    </w:p>
    <w:p w14:paraId="50D409EB" w14:textId="77777777" w:rsidR="00931234" w:rsidRDefault="00931234" w:rsidP="00931234">
      <w:r>
        <w:t>ENKVYENVIVYTGDADKVAAQILHWQLKDSLIIEASSYKQGLGKKVYVVGGEANKLVKGD</w:t>
      </w:r>
    </w:p>
    <w:p w14:paraId="718D51C9" w14:textId="77777777" w:rsidR="00931234" w:rsidRDefault="00931234" w:rsidP="00931234">
      <w:r>
        <w:t>VVINGADRYETVKLALQEIDKL*</w:t>
      </w:r>
    </w:p>
    <w:p w14:paraId="55878EEB" w14:textId="77777777" w:rsidR="00931234" w:rsidRDefault="00931234" w:rsidP="00931234">
      <w:r>
        <w:t>&gt;CD630_18990   Clostridioides_difficile_630_NC_009089   dCMP deaminase</w:t>
      </w:r>
    </w:p>
    <w:p w14:paraId="4C82B3CC" w14:textId="77777777" w:rsidR="00931234" w:rsidRDefault="00931234" w:rsidP="00931234">
      <w:r>
        <w:t>LNKKLENRCSWQEYFMRLCETVAERGTCDRAYVGAIIVNSENRIVSTGYNGSISGDKHCS</w:t>
      </w:r>
    </w:p>
    <w:p w14:paraId="4D387E90" w14:textId="77777777" w:rsidR="00931234" w:rsidRDefault="00931234" w:rsidP="00931234">
      <w:r>
        <w:t>EVGHEMRDGHCIRTIHAEQNALYYCAKEGISVKDCSIYVTHFPCLNCTKAIIQAGIKHIY</w:t>
      </w:r>
    </w:p>
    <w:p w14:paraId="0B5C31E8" w14:textId="77777777" w:rsidR="00931234" w:rsidRDefault="00931234" w:rsidP="00931234">
      <w:r>
        <w:t>YRTGYRIDEYAIKLLQSSNVLYTKL*</w:t>
      </w:r>
    </w:p>
    <w:p w14:paraId="6AF351B8" w14:textId="77777777" w:rsidR="00931234" w:rsidRDefault="00931234" w:rsidP="00931234">
      <w:r>
        <w:t>&gt;CD630_19000   Clostridioides_difficile_630_NC_009089   hypothetical protein</w:t>
      </w:r>
    </w:p>
    <w:p w14:paraId="1392E1C7" w14:textId="77777777" w:rsidR="00931234" w:rsidRDefault="00931234" w:rsidP="00931234">
      <w:r>
        <w:t>MGILEGAAMIREIAIKIAKEKGITEQKAWPEAVKEFKEKYELVL*</w:t>
      </w:r>
    </w:p>
    <w:p w14:paraId="04EC525C" w14:textId="77777777" w:rsidR="00931234" w:rsidRDefault="00931234" w:rsidP="00931234">
      <w:r>
        <w:t>&gt;CD630_19010   Clostridioides_difficile_630_NC_009089   transcriptional regulator</w:t>
      </w:r>
    </w:p>
    <w:p w14:paraId="79203656" w14:textId="77777777" w:rsidR="00931234" w:rsidRDefault="00931234" w:rsidP="00931234">
      <w:r>
        <w:t>MLSENIKTIRKSKGLSQQELAIKLNVVRQTISKWEQGLSVPDSDMLISISEVLETPVSTL</w:t>
      </w:r>
    </w:p>
    <w:p w14:paraId="63D173CE" w14:textId="77777777" w:rsidR="00931234" w:rsidRDefault="00931234" w:rsidP="00931234">
      <w:r>
        <w:t>LGETIVESEVDNLKVISEKLEIINLQLAQRKNMRRKMFHWLFILLCAVILIVFVVLGRLN</w:t>
      </w:r>
    </w:p>
    <w:p w14:paraId="75549BB2" w14:textId="77777777" w:rsidR="00931234" w:rsidRDefault="00931234" w:rsidP="00931234">
      <w:r>
        <w:t>SPYLDWNYTDPETAVFGVAFHAFEWLFVRLVPIVLIGAIIGIFLTRKKI*</w:t>
      </w:r>
    </w:p>
    <w:p w14:paraId="49E5F127" w14:textId="77777777" w:rsidR="00931234" w:rsidRDefault="00931234" w:rsidP="00931234">
      <w:r>
        <w:t>&gt;CD630_19040   Clostridioides_difficile_630_NC_009089   ABC transporter permease</w:t>
      </w:r>
    </w:p>
    <w:p w14:paraId="156137D1" w14:textId="77777777" w:rsidR="00931234" w:rsidRDefault="00931234" w:rsidP="00931234">
      <w:r>
        <w:t>MRLNKRSEGYINYVKGVKREKRNVLFYQLLILIGFIVIWELLAYLNVINTFLFSKPSDIY</w:t>
      </w:r>
    </w:p>
    <w:p w14:paraId="4DA70DD0" w14:textId="77777777" w:rsidR="00931234" w:rsidRDefault="00931234" w:rsidP="00931234">
      <w:r>
        <w:t>NLFIQYAFSGQLFKHIGISVYETVLGLVIGTVLGILVAIALWWSEKLSKILDPFLVVLNA</w:t>
      </w:r>
    </w:p>
    <w:p w14:paraId="1CC9C9F1" w14:textId="77777777" w:rsidR="00931234" w:rsidRDefault="00931234" w:rsidP="00931234">
      <w:r>
        <w:t>LPKTALAPIIIVWVGAGIEGIVVTAVTISVVVTILSAYNYFMNIDEEKIKMLKSFGATKS</w:t>
      </w:r>
    </w:p>
    <w:p w14:paraId="0454F32D" w14:textId="77777777" w:rsidR="00931234" w:rsidRDefault="00931234" w:rsidP="00931234">
      <w:r>
        <w:t>QILFKLILPANTGNLINLTKINIGMAWVGVIVGEFLVSRYGIGYLIVYGSQVFKLDLVMM</w:t>
      </w:r>
    </w:p>
    <w:p w14:paraId="4A01C9E8" w14:textId="77777777" w:rsidR="00931234" w:rsidRDefault="00931234" w:rsidP="00931234">
      <w:r>
        <w:t>GVFVLAICAWAMYAVVNIIEKIYNSR*</w:t>
      </w:r>
    </w:p>
    <w:p w14:paraId="41ABAAD7" w14:textId="77777777" w:rsidR="00931234" w:rsidRDefault="00931234" w:rsidP="00931234">
      <w:r>
        <w:lastRenderedPageBreak/>
        <w:t>&gt;CD630_19280   Clostridioides_difficile_630_NC_009089   membrane protein</w:t>
      </w:r>
    </w:p>
    <w:p w14:paraId="71C5C09C" w14:textId="77777777" w:rsidR="00931234" w:rsidRDefault="00931234" w:rsidP="00931234">
      <w:r>
        <w:t>LSNIITNLIESIFTNPITILFLLAITVYSVFKIIENNRVYSFVSSKLDEINRDYKTSEFY</w:t>
      </w:r>
    </w:p>
    <w:p w14:paraId="4A7B1DF4" w14:textId="77777777" w:rsidR="00931234" w:rsidRDefault="00931234" w:rsidP="00931234">
      <w:r>
        <w:t>KKVRDDYYTYSKENPYADVNITSFIEEVVSDLKHNNLPLLEKIRSIKNSSSISILLGVLG</w:t>
      </w:r>
    </w:p>
    <w:p w14:paraId="7038E817" w14:textId="77777777" w:rsidR="00931234" w:rsidRDefault="00931234" w:rsidP="00931234">
      <w:r>
        <w:t>TFVGLSTMLLCVDTKDIINSLPSTISSMQTAFTTSIFGVVFSLIIGYFTKIKDCEHVLIQ</w:t>
      </w:r>
    </w:p>
    <w:p w14:paraId="522C9B03" w14:textId="77777777" w:rsidR="00931234" w:rsidRDefault="00931234" w:rsidP="00931234">
      <w:r>
        <w:t>IMLKSENLLTSEITHFKSERMDLKVEEVKNTIKQISKSIEAIEKFDKISKDLNDFNDEFI</w:t>
      </w:r>
    </w:p>
    <w:p w14:paraId="1443A838" w14:textId="77777777" w:rsidR="00931234" w:rsidRDefault="00931234" w:rsidP="00931234">
      <w:r>
        <w:t>SGIEALKSLLEGSQSSIKTFDQSVRKLDKQFNILNIKFVKLFDKYDNQDNINKEILFDIK</w:t>
      </w:r>
    </w:p>
    <w:p w14:paraId="029935ED" w14:textId="77777777" w:rsidR="00931234" w:rsidRDefault="00931234" w:rsidP="00931234">
      <w:r>
        <w:t>ESSKNIYNATESQFKIRDYIKNINAGFALYERSAQDLLTKLMTHENKISQNQKILLDEKF</w:t>
      </w:r>
    </w:p>
    <w:p w14:paraId="4AB686CF" w14:textId="77777777" w:rsidR="00931234" w:rsidRDefault="00931234" w:rsidP="00931234">
      <w:r>
        <w:t>TLDDSIKNLSSIIENFSNDLQVKLDMMFENSLDIQDKLDVMFNNSFMNDEVPLDSEELFK</w:t>
      </w:r>
    </w:p>
    <w:p w14:paraId="575E9881" w14:textId="77777777" w:rsidR="00931234" w:rsidRDefault="00931234" w:rsidP="00931234">
      <w:r>
        <w:t>DDVNNVFNPFSEEIYEIEDKEIKVIGEDELNE*</w:t>
      </w:r>
    </w:p>
    <w:p w14:paraId="630D6D85" w14:textId="77777777" w:rsidR="00931234" w:rsidRDefault="00931234" w:rsidP="00931234">
      <w:r>
        <w:t>&gt;CD630_19290   Clostridioides_difficile_630_NC_009089   membrane protein</w:t>
      </w:r>
    </w:p>
    <w:p w14:paraId="152F6D4C" w14:textId="77777777" w:rsidR="00931234" w:rsidRDefault="00931234" w:rsidP="00931234">
      <w:r>
        <w:t>MNNKYRRTVNREFEKSSFWPTFTDLLSTVLMVVILILFSSESISGSVEQDLAKNVNASVE</w:t>
      </w:r>
    </w:p>
    <w:p w14:paraId="5780B840" w14:textId="77777777" w:rsidR="00931234" w:rsidRDefault="00931234" w:rsidP="00931234">
      <w:r>
        <w:t>ETFKKSGIPVKVDKSNGQVTFGEKTMFDVDSDVLKPEAKEMLKMFVPKYIETIYKDYGDY</w:t>
      </w:r>
    </w:p>
    <w:p w14:paraId="00295F92" w14:textId="77777777" w:rsidR="00931234" w:rsidRDefault="00931234" w:rsidP="00931234">
      <w:r>
        <w:t>ISKIVIEGHTDDVGSYIYNLDLSQRRAYSVAKFIVGDEIGDYKYKDKVTKHIIAIGRSKA</w:t>
      </w:r>
    </w:p>
    <w:p w14:paraId="4E44223B" w14:textId="77777777" w:rsidR="00931234" w:rsidRDefault="00931234" w:rsidP="00931234">
      <w:r>
        <w:t>ELIKNGDNSVNRDASRRVELKYEININQNK*</w:t>
      </w:r>
    </w:p>
    <w:p w14:paraId="26E20222" w14:textId="77777777" w:rsidR="00931234" w:rsidRDefault="00931234" w:rsidP="00931234">
      <w:r>
        <w:t>&gt;CD630_19310   Clostridioides_difficile_630_NC_009089   LexA transcriptional regulator</w:t>
      </w:r>
    </w:p>
    <w:p w14:paraId="4778AC44" w14:textId="77777777" w:rsidR="00931234" w:rsidRDefault="00931234" w:rsidP="00931234">
      <w:r>
        <w:t>MYLDLTEKQVLILEFIKSQIILKGYPPAVREICTAVGLRSTSTVHSHLNKLEKLGYIRKD</w:t>
      </w:r>
    </w:p>
    <w:p w14:paraId="7B758557" w14:textId="77777777" w:rsidR="00931234" w:rsidRDefault="00931234" w:rsidP="00931234">
      <w:r>
        <w:t>PTKPRAIEVLERSKVNDVSGANQEIIELPLVGQITAGEPILAQQNIEEYIPFPASLVKGS</w:t>
      </w:r>
    </w:p>
    <w:p w14:paraId="6689563C" w14:textId="77777777" w:rsidR="00931234" w:rsidRDefault="00931234" w:rsidP="00931234">
      <w:r>
        <w:t>NNFVLRVKGESMINAGILDEDYVVVDKKNTALNSQIVVALINGESATVKRFFKEGNLIRL</w:t>
      </w:r>
    </w:p>
    <w:p w14:paraId="3DBE30E9" w14:textId="77777777" w:rsidR="00931234" w:rsidRDefault="00931234" w:rsidP="00931234">
      <w:r>
        <w:t>QPENDFMEPIMLNDSEVEIVGIVTGVFRVIK*</w:t>
      </w:r>
    </w:p>
    <w:p w14:paraId="446730D0" w14:textId="77777777" w:rsidR="00931234" w:rsidRDefault="00931234" w:rsidP="00931234">
      <w:r>
        <w:t>&gt;CD630_19330   Clostridioides_difficile_630_NC_009089   membrane protein</w:t>
      </w:r>
    </w:p>
    <w:p w14:paraId="45C8710E" w14:textId="77777777" w:rsidR="00931234" w:rsidRDefault="00931234" w:rsidP="00931234">
      <w:r>
        <w:t>MIYIIEILKISVINIFCFIGIFIVFGLIFSITENLNNKFIFSSFGKTGIIVTGAIGTFVH</w:t>
      </w:r>
    </w:p>
    <w:p w14:paraId="35A60997" w14:textId="77777777" w:rsidR="00931234" w:rsidRDefault="00931234" w:rsidP="00931234">
      <w:r>
        <w:t>ELSHLIMCLIFMHKINSVKFFRPIESKNDGILGYVSHSYKKDNLYQSIGNFFIGIAPIIG</w:t>
      </w:r>
    </w:p>
    <w:p w14:paraId="3DCAC816" w14:textId="77777777" w:rsidR="00931234" w:rsidRDefault="00931234" w:rsidP="00931234">
      <w:r>
        <w:t>GTIMIILIFKILLPDSYMKVTQNIDLKLYVSMINNLNINGFIHIILGDISNFIRIMLLTP</w:t>
      </w:r>
    </w:p>
    <w:p w14:paraId="276AD2DA" w14:textId="77777777" w:rsidR="00931234" w:rsidRDefault="00931234" w:rsidP="00931234">
      <w:r>
        <w:t>SVYSLKYFIFMFLMYSISTHMSLSSADLKNSLNGLSFIVIVIFVISSITYLFGFDNLNIS</w:t>
      </w:r>
    </w:p>
    <w:p w14:paraId="4827CD63" w14:textId="77777777" w:rsidR="00931234" w:rsidRDefault="00931234" w:rsidP="00931234">
      <w:r>
        <w:t>SLIVKYNIFISFFMAIGFIFSIVTLIISYILSLVSPFKNFS*</w:t>
      </w:r>
    </w:p>
    <w:p w14:paraId="39FF20CA" w14:textId="77777777" w:rsidR="00931234" w:rsidRDefault="00931234" w:rsidP="00931234">
      <w:r>
        <w:t>&gt;PCZ31_RS12630   Peptoclostridium_difficile_strain_Z31_NZ_CP013196   amino acid-binding protein</w:t>
      </w:r>
    </w:p>
    <w:p w14:paraId="0B99A659" w14:textId="77777777" w:rsidR="00931234" w:rsidRDefault="00931234" w:rsidP="00931234">
      <w:r>
        <w:t>LEEIYIMKLKLLVEEYAVCRLNNDSKIPTWIDTEKFYSITRTDDELSVVCLNNNIPSDVK</w:t>
      </w:r>
    </w:p>
    <w:p w14:paraId="208F6A51" w14:textId="77777777" w:rsidR="00931234" w:rsidRDefault="00931234" w:rsidP="00931234">
      <w:r>
        <w:t>SEKEWRILKILGPLDFSLVGILSKLSSLLADNKISIFAISTYDTDYILVKEKDIENACKI</w:t>
      </w:r>
    </w:p>
    <w:p w14:paraId="38EE71EE" w14:textId="77777777" w:rsidR="00931234" w:rsidRDefault="00931234" w:rsidP="00931234">
      <w:r>
        <w:t>LSCNGYEVE*</w:t>
      </w:r>
    </w:p>
    <w:p w14:paraId="2E957C65" w14:textId="77777777" w:rsidR="00931234" w:rsidRDefault="00931234" w:rsidP="00931234">
      <w:r>
        <w:t>&gt;CD630_19350   Clostridioides_difficile_630_NC_009089   stage V sporulation protein S</w:t>
      </w:r>
    </w:p>
    <w:p w14:paraId="37D20CBA" w14:textId="77777777" w:rsidR="00931234" w:rsidRDefault="00931234" w:rsidP="00931234">
      <w:r>
        <w:t>MEVLKVSSKSNPNSVAGALAGVLRERGVAEIQAIGAGALNQAIKSIAIARGFVAPSGMDL</w:t>
      </w:r>
    </w:p>
    <w:p w14:paraId="103F13D7" w14:textId="77777777" w:rsidR="00931234" w:rsidRDefault="00931234" w:rsidP="00931234">
      <w:r>
        <w:lastRenderedPageBreak/>
        <w:t>VCIPAFTDIEIEGDKKTAIKLIIEPR*</w:t>
      </w:r>
    </w:p>
    <w:p w14:paraId="5EE8D188" w14:textId="77777777" w:rsidR="00931234" w:rsidRDefault="00931234" w:rsidP="00931234">
      <w:r>
        <w:t>&gt;PCZ31_RS12615   Peptoclostridium_difficile_strain_Z31_NZ_CP013196   acetyl-CoA carboxylase carboxyl transferase subunit beta</w:t>
      </w:r>
    </w:p>
    <w:p w14:paraId="24BB319D" w14:textId="77777777" w:rsidR="00931234" w:rsidRDefault="00931234" w:rsidP="00931234">
      <w:r>
        <w:t>IDYDKKFLSSKESKYVTISLDDNFKKNSVDDKFWTYCKGCDSHVFRKDIEENSFVCPKCS</w:t>
      </w:r>
    </w:p>
    <w:p w14:paraId="3C6B1A65" w14:textId="77777777" w:rsidR="00931234" w:rsidRDefault="00931234" w:rsidP="00931234">
      <w:r>
        <w:t>RHYGLRARKRINLLIDKGTFMEFNSDVEFQNPLNFPKYKEKVDSYKEKTKESEAVVTGYG</w:t>
      </w:r>
    </w:p>
    <w:p w14:paraId="73E05DAB" w14:textId="77777777" w:rsidR="00931234" w:rsidRDefault="00931234" w:rsidP="00931234">
      <w:r>
        <w:t>RINGIKTVICVMNPDFMMGSMGSIVGEKITYSIEYAAENNLPIIICSASGGARMQEGMVS</w:t>
      </w:r>
    </w:p>
    <w:p w14:paraId="0176662E" w14:textId="77777777" w:rsidR="00931234" w:rsidRDefault="00931234" w:rsidP="00931234">
      <w:r>
        <w:t>LMQMAKTSQALSKLEEKSLPYISVLTDPTTGGVTASFAMLGDIIISEPNTLIGFAGPRVI</w:t>
      </w:r>
    </w:p>
    <w:p w14:paraId="363AAC55" w14:textId="77777777" w:rsidR="00931234" w:rsidRDefault="00931234" w:rsidP="00931234">
      <w:r>
        <w:t>EQTINQKLPEGFQTSEFLLEKGFIDMIVDRRKMKEVLYQILAMHKK*</w:t>
      </w:r>
    </w:p>
    <w:p w14:paraId="03F20683" w14:textId="77777777" w:rsidR="00931234" w:rsidRDefault="00931234" w:rsidP="00931234">
      <w:r>
        <w:t>&gt;CD630_19380   Clostridioides_difficile_630_NC_009089   acetyl-CoA carboxylase biotin carboxylase subunit</w:t>
      </w:r>
    </w:p>
    <w:p w14:paraId="76F06F0F" w14:textId="77777777" w:rsidR="00931234" w:rsidRDefault="00931234" w:rsidP="00931234">
      <w:r>
        <w:t>LIKKILVANRGDIAVRIIRTCKELGIKTVAIYSEIDKDCFHRYIADESICIGPNNISKSY</w:t>
      </w:r>
    </w:p>
    <w:p w14:paraId="00E17762" w14:textId="77777777" w:rsidR="00931234" w:rsidRDefault="00931234" w:rsidP="00931234">
      <w:r>
        <w:t>NNIENIIYLALKLKCDAIHPGFGFLSENPEFAKQCEDNNIIFIGPTREQMILMGDKSRAR</w:t>
      </w:r>
    </w:p>
    <w:p w14:paraId="64AD917D" w14:textId="77777777" w:rsidR="00931234" w:rsidRDefault="00931234" w:rsidP="00931234">
      <w:r>
        <w:t>ETMMELNIPVVPGSESVLKTKEEALEVAREIGYPVMIKASSGGGGKGMRIVRKEEELFSN</w:t>
      </w:r>
    </w:p>
    <w:p w14:paraId="71B34CAA" w14:textId="77777777" w:rsidR="00931234" w:rsidRDefault="00931234" w:rsidP="00931234">
      <w:r>
        <w:t>FDMASSEALAAFSNSDLYMEKFIENPRHIEVQVFGDKHSNAIHLGDRDCSMQRRNQKVIE</w:t>
      </w:r>
    </w:p>
    <w:p w14:paraId="0690FC6A" w14:textId="77777777" w:rsidR="00931234" w:rsidRDefault="00931234" w:rsidP="00931234">
      <w:r>
        <w:t>ESLSPYLSDEERQKLHKIAVDIVKGVGYIGAGTIEFIVDKDKNFYFIEMNTRIQVEHPVT</w:t>
      </w:r>
    </w:p>
    <w:p w14:paraId="03301C4B" w14:textId="77777777" w:rsidR="00931234" w:rsidRDefault="00931234" w:rsidP="00931234">
      <w:r>
        <w:t>EMVTNLDLIKLQISIANGDKIPFKQEDITFRGHAIECRINAEDSSKNFAPSPGKIESLNL</w:t>
      </w:r>
    </w:p>
    <w:p w14:paraId="67BA1C0C" w14:textId="77777777" w:rsidR="00931234" w:rsidRDefault="00931234" w:rsidP="00931234">
      <w:r>
        <w:t>PGGFGVRFDTFVYAGYTIPPLYDSMIGKLICWAETREECISRIYRALDEIIVEGINTNVE</w:t>
      </w:r>
    </w:p>
    <w:p w14:paraId="69D2D80B" w14:textId="77777777" w:rsidR="00931234" w:rsidRDefault="00931234" w:rsidP="00931234">
      <w:r>
        <w:t>FQKALVTSEEFREDTHHTKFIEDVFMKKEFATL*</w:t>
      </w:r>
    </w:p>
    <w:p w14:paraId="58B70D1D" w14:textId="77777777" w:rsidR="00931234" w:rsidRDefault="00931234" w:rsidP="00931234">
      <w:r>
        <w:t>&gt;CD630_19390   Clostridioides_difficile_630_NC_009089   acetyl-CoA carboxylase, biotin carboxyl carrier protein</w:t>
      </w:r>
    </w:p>
    <w:p w14:paraId="017EF9B1" w14:textId="77777777" w:rsidR="00931234" w:rsidRDefault="00931234" w:rsidP="00931234">
      <w:r>
        <w:t>MNINEIKELLKAIDSTNLEYVKLESSDLRLEVSKKAQSTSSPVLSVQQESVVDLSLEKPV</w:t>
      </w:r>
    </w:p>
    <w:p w14:paraId="7F3D9AD8" w14:textId="77777777" w:rsidR="00931234" w:rsidRDefault="00931234" w:rsidP="00931234">
      <w:r>
        <w:t>VNDTPVTSNENLSVVVAPLMGTFYDSPSPDADSFVKVGDVVEEGDTLCILEAMKLMNEIT</w:t>
      </w:r>
    </w:p>
    <w:p w14:paraId="796A3C5D" w14:textId="77777777" w:rsidR="00931234" w:rsidRDefault="00931234" w:rsidP="00931234">
      <w:r>
        <w:t>SEIKGEIIEVLVSNEELVEYNQPLFKIKPL*</w:t>
      </w:r>
    </w:p>
    <w:p w14:paraId="7B9AB6BD" w14:textId="77777777" w:rsidR="00931234" w:rsidRDefault="00931234" w:rsidP="00931234">
      <w:r>
        <w:t>&gt;CD630_19401   Clostridioides_difficile_630_NC_009089   membrane protein</w:t>
      </w:r>
    </w:p>
    <w:p w14:paraId="796173B5" w14:textId="77777777" w:rsidR="00931234" w:rsidRDefault="00931234" w:rsidP="00931234">
      <w:r>
        <w:t>LVDTLEFGLKILFFILSIIWMGKIMILRTDKQIVINPLLIGISAVLVMLHTSQSNIEFFG</w:t>
      </w:r>
    </w:p>
    <w:p w14:paraId="2AA0DB1F" w14:textId="77777777" w:rsidR="00931234" w:rsidRDefault="00931234" w:rsidP="00931234">
      <w:r>
        <w:t>LDVQYIRIVLYIIYSLIILIGIWATNRRNGIF*</w:t>
      </w:r>
    </w:p>
    <w:p w14:paraId="7802EB2E" w14:textId="77777777" w:rsidR="00931234" w:rsidRDefault="00931234" w:rsidP="00931234">
      <w:r>
        <w:t>&gt;CD630_19410   Clostridioides_difficile_630_NC_009089   hypothetical protein</w:t>
      </w:r>
    </w:p>
    <w:p w14:paraId="23054963" w14:textId="77777777" w:rsidR="00931234" w:rsidRDefault="00931234" w:rsidP="00931234">
      <w:r>
        <w:t>MWEGTMNLANLIPFIISAAALSPINSNDKVLSENQLKDIFPDANLRAVVKRYINPDEMTI</w:t>
      </w:r>
    </w:p>
    <w:p w14:paraId="1CDD103E" w14:textId="77777777" w:rsidR="00931234" w:rsidRDefault="00931234" w:rsidP="00931234">
      <w:r>
        <w:t>SNIKALDGEFYATGESISNLKGISYLENVDNFIFWNNNIKEVPKEALSLKDMDSINLANN</w:t>
      </w:r>
    </w:p>
    <w:p w14:paraId="67C4D39E" w14:textId="77777777" w:rsidR="00931234" w:rsidRDefault="00931234" w:rsidP="00931234">
      <w:r>
        <w:t>YLIDDDVVNSLSHNGVDVNCDLNFIDTKDNQYKLNSKYHNVDIAKGESIDLRKIITKKID</w:t>
      </w:r>
    </w:p>
    <w:p w14:paraId="04F73DFA" w14:textId="77777777" w:rsidR="00931234" w:rsidRDefault="00931234" w:rsidP="00931234">
      <w:r>
        <w:t>SYYKYWEVTDNLPKDLNFIVSVSDKSVLSCEDMIIKGNKTGQAVVKVILSDKNDLNTSQE</w:t>
      </w:r>
    </w:p>
    <w:p w14:paraId="1C1150AD" w14:textId="77777777" w:rsidR="00931234" w:rsidRDefault="00931234" w:rsidP="00931234">
      <w:r>
        <w:t>VLITVNVK*</w:t>
      </w:r>
    </w:p>
    <w:p w14:paraId="5F50C0CE" w14:textId="77777777" w:rsidR="00931234" w:rsidRDefault="00931234" w:rsidP="00931234">
      <w:r>
        <w:lastRenderedPageBreak/>
        <w:t>&gt;CD630_19420   Clostridioides_difficile_630_NC_009089   transfer RNA (guanine-N(7)-)-methyltransferase</w:t>
      </w:r>
    </w:p>
    <w:p w14:paraId="38019560" w14:textId="77777777" w:rsidR="00931234" w:rsidRDefault="00931234" w:rsidP="00931234">
      <w:r>
        <w:t>VRRRRKKGADEKLLSYTKYVLRDDIDKLKGKWNLKFRNDNPIHVEFGTGKGKFITTLAKQ</w:t>
      </w:r>
    </w:p>
    <w:p w14:paraId="2FCC44FD" w14:textId="77777777" w:rsidR="00931234" w:rsidRDefault="00931234" w:rsidP="00931234">
      <w:r>
        <w:t>NPDINYIAMELKEEVLLKAVEKADASNLNNILFLWGDVSNILDYFEAKELSRIYINFCDP</w:t>
      </w:r>
    </w:p>
    <w:p w14:paraId="4A7F71D4" w14:textId="77777777" w:rsidR="00931234" w:rsidRDefault="00931234" w:rsidP="00931234">
      <w:r>
        <w:t>WPKNRWSKRRLTHSGFLEMYNRVLEDDGEIHFKTDNEKLFEFSLNEIAANNWLLKNISLD</w:t>
      </w:r>
    </w:p>
    <w:p w14:paraId="163EBCA4" w14:textId="77777777" w:rsidR="00931234" w:rsidRDefault="00931234" w:rsidP="00931234">
      <w:r>
        <w:t>LGNSEYENNVTTEYEDKFMSQGMRIFRCEAKKRN*</w:t>
      </w:r>
    </w:p>
    <w:p w14:paraId="7FD7A542" w14:textId="77777777" w:rsidR="00931234" w:rsidRDefault="00931234" w:rsidP="00931234">
      <w:r>
        <w:t>&gt;CD630_19430   Clostridioides_difficile_630_NC_009089   hypothetical protein</w:t>
      </w:r>
    </w:p>
    <w:p w14:paraId="0EEBD256" w14:textId="77777777" w:rsidR="00931234" w:rsidRDefault="00931234" w:rsidP="00931234">
      <w:r>
        <w:t>MKITLPETAIDTLKSILKDNQDKPNNIRVYFAGVGCGGPSFGLALDEKKEDDLTYEVGEL</w:t>
      </w:r>
    </w:p>
    <w:p w14:paraId="07F0DC60" w14:textId="77777777" w:rsidR="00931234" w:rsidRDefault="00931234" w:rsidP="00931234">
      <w:r>
        <w:t>QFVMSSDEYSQYGDIIIEDTGFGFRVIPENMKDQGGGGCSGCSGCH*</w:t>
      </w:r>
    </w:p>
    <w:p w14:paraId="3E430C04" w14:textId="77777777" w:rsidR="00931234" w:rsidRDefault="00931234" w:rsidP="00931234">
      <w:r>
        <w:t>&gt;CD630_19470   Clostridioides_difficile_630_NC_009089   ABC transporter ATP-binding protein</w:t>
      </w:r>
    </w:p>
    <w:p w14:paraId="2D30D7B0" w14:textId="77777777" w:rsidR="00931234" w:rsidRDefault="00931234" w:rsidP="00931234">
      <w:r>
        <w:t>MKITHNSLAVEAKNIIKEYKIGNTTTRVLKEVSLQVMKGEFVSIMGQSGSGKSTLLYILG</w:t>
      </w:r>
    </w:p>
    <w:p w14:paraId="45CF336F" w14:textId="77777777" w:rsidR="00931234" w:rsidRDefault="00931234" w:rsidP="00931234">
      <w:r>
        <w:t>GLDTPTSGKVYMNGADISHFNDEKMSIIRRRNIGFVFQFYNLIPNLNVEENIMLPLLLDG</w:t>
      </w:r>
    </w:p>
    <w:p w14:paraId="38F50184" w14:textId="77777777" w:rsidR="00931234" w:rsidRDefault="00931234" w:rsidP="00931234">
      <w:r>
        <w:t>KNLKDYKNQLDEILDIVGLTDRRKHTPRELSGGQQQRVAIARALIGKPEILFADEPTGNL</w:t>
      </w:r>
    </w:p>
    <w:p w14:paraId="2A47F6C7" w14:textId="77777777" w:rsidR="00931234" w:rsidRDefault="00931234" w:rsidP="00931234">
      <w:r>
        <w:t>DSKTGIEIIDLLNKINRDNGQTIIMVTHSPEAAKSSSRTITVSDGLIV*</w:t>
      </w:r>
    </w:p>
    <w:p w14:paraId="25D2F142" w14:textId="77777777" w:rsidR="00931234" w:rsidRDefault="00931234" w:rsidP="00931234">
      <w:r>
        <w:t>&gt;CDM68_RS10060   Clostridioides_difficile_M68_NC_017175   two-component sensor histidine kinase</w:t>
      </w:r>
    </w:p>
    <w:p w14:paraId="287E36F6" w14:textId="77777777" w:rsidR="00931234" w:rsidRDefault="00931234" w:rsidP="00931234">
      <w:r>
        <w:t>MHKPSYKTVFHSYIIFFMIFICLILTVIGIFLSLITIQKPNGEFIRSDWPKKFTENFNEQ</w:t>
      </w:r>
    </w:p>
    <w:p w14:paraId="0D0F47DF" w14:textId="77777777" w:rsidR="00931234" w:rsidRDefault="00931234" w:rsidP="00931234">
      <w:r>
        <w:t>IVFIDNKPQVKQSGLEKLRENQLWLQILDSSGNRVYGFLEPKEHKDYYSNSELLTLANQN</w:t>
      </w:r>
    </w:p>
    <w:p w14:paraId="1E44FAF3" w14:textId="77777777" w:rsidR="00931234" w:rsidRDefault="00931234" w:rsidP="00931234">
      <w:r>
        <w:t>NSSNGTVYFNTIKNNKNDYIYIIYFPLNISKVNMFFDGSKFVGGKSIVFSIIGIIFLIIL</w:t>
      </w:r>
    </w:p>
    <w:p w14:paraId="575BF3F3" w14:textId="77777777" w:rsidR="00931234" w:rsidRDefault="00931234" w:rsidP="00931234">
      <w:r>
        <w:t>VSGIAYGYWVTKCISNITSAVSDISKRSYLPVNIKGVFTDIYDSLNILNEEIHRSDEIQN</w:t>
      </w:r>
    </w:p>
    <w:p w14:paraId="7DAA898A" w14:textId="77777777" w:rsidR="00931234" w:rsidRDefault="00931234" w:rsidP="00931234">
      <w:r>
        <w:t>KTDIMREEWISNITHDLKTPLSPIKGYAELLTDSSTNYSPEKVYKYASIMLKNIEYTNTL</w:t>
      </w:r>
    </w:p>
    <w:p w14:paraId="126B724A" w14:textId="77777777" w:rsidR="00931234" w:rsidRDefault="00931234" w:rsidP="00931234">
      <w:r>
        <w:t>INDLKLTYQLKNGIIPLNKNNYDLVRLLKELSIDILNYPEYESNIVEFKSNIDNINFDFD</w:t>
      </w:r>
    </w:p>
    <w:p w14:paraId="3F0C3DCD" w14:textId="77777777" w:rsidR="00931234" w:rsidRDefault="00931234" w:rsidP="00931234">
      <w:r>
        <w:t>YTLLKRAFSNLIVNAFTYGDKNTKVCVHITHITLNERIEIIISDNGKGMSREEASNLFNR</w:t>
      </w:r>
    </w:p>
    <w:p w14:paraId="53ABAECC" w14:textId="77777777" w:rsidR="00931234" w:rsidRDefault="00931234" w:rsidP="00931234">
      <w:r>
        <w:t>YYRGSNTKQKIEGTGLGLAITKQIIEVHGGNISVESILGLGSSFYIIFPI*</w:t>
      </w:r>
    </w:p>
    <w:p w14:paraId="7C5DB354" w14:textId="77777777" w:rsidR="00931234" w:rsidRDefault="00931234" w:rsidP="00931234">
      <w:r>
        <w:t>&gt;CD630_19500   Clostridioides_difficile_630_NC_009089   membrane protein</w:t>
      </w:r>
    </w:p>
    <w:p w14:paraId="31B59AF2" w14:textId="77777777" w:rsidR="00931234" w:rsidRDefault="00931234" w:rsidP="00931234">
      <w:r>
        <w:t>MKKQKSPILLEMLGLFFGCISMSIGINMFLKPHTIAPGGLSGLSLVLNKVTGLPVSAIML</w:t>
      </w:r>
    </w:p>
    <w:p w14:paraId="1F061274" w14:textId="77777777" w:rsidR="00931234" w:rsidRDefault="00931234" w:rsidP="00931234">
      <w:r>
        <w:t>IIGVPLVILAFRIMGTKNSLKTLFGTVVFSAIVQLTDPLSKLRFTNDLLLSSIAGGILVG</w:t>
      </w:r>
    </w:p>
    <w:p w14:paraId="46FEAC21" w14:textId="77777777" w:rsidR="00931234" w:rsidRDefault="00931234" w:rsidP="00931234">
      <w:r>
        <w:t>IGLGIMFKSDASTGGTDLIALILSKKFPGIKATKFMSCLDGMVVISSGIVNRSLETALYS</w:t>
      </w:r>
    </w:p>
    <w:p w14:paraId="331E4C79" w14:textId="77777777" w:rsidR="00931234" w:rsidRDefault="00931234" w:rsidP="00931234">
      <w:r>
        <w:t>GIALCVLIKIADMIMEGFDHSKAFFIISDEPESLRQAITEELDRGLTILDGKGGYTRENK</w:t>
      </w:r>
    </w:p>
    <w:p w14:paraId="2C6899AC" w14:textId="77777777" w:rsidR="00931234" w:rsidRDefault="00931234" w:rsidP="00931234">
      <w:r>
        <w:t>EVLLVVVSKKQELYLKRLVKRTDPTAFVIVTDVHEVLGEGFKNLEN*</w:t>
      </w:r>
    </w:p>
    <w:p w14:paraId="43DC1B8C" w14:textId="77777777" w:rsidR="00931234" w:rsidRDefault="00931234" w:rsidP="00931234">
      <w:r>
        <w:t>&gt;CD630_19520   Clostridioides_difficile_630_NC_009089   LysR family transcriptional regulator</w:t>
      </w:r>
    </w:p>
    <w:p w14:paraId="6E19AF4F" w14:textId="77777777" w:rsidR="00931234" w:rsidRDefault="00931234" w:rsidP="00931234">
      <w:r>
        <w:t>MNIKLELYKVFNAVVNNKSFSLAAKELFMSQPAVSQSIKQLEEQLDTLLFYRNNKGVKLT</w:t>
      </w:r>
    </w:p>
    <w:p w14:paraId="6A6767A7" w14:textId="77777777" w:rsidR="00931234" w:rsidRDefault="00931234" w:rsidP="00931234">
      <w:r>
        <w:lastRenderedPageBreak/>
        <w:t>PEGKILSEHVTTALKLISSGEDRINKFKKLEYGSLKIGVGDTAARFFLLKYLEIFHKKYP</w:t>
      </w:r>
    </w:p>
    <w:p w14:paraId="1C00588C" w14:textId="77777777" w:rsidR="00931234" w:rsidRDefault="00931234" w:rsidP="00931234">
      <w:r>
        <w:t>HIHVSTINRTSRELISLLKDGNIDIAIINMPIEDDTLNIVECIEIHDIFVCANDYIEYKG</w:t>
      </w:r>
    </w:p>
    <w:p w14:paraId="5451B565" w14:textId="77777777" w:rsidR="00931234" w:rsidRDefault="00931234" w:rsidP="00931234">
      <w:r>
        <w:t>RKISLEELNTLPLIMLENKANSRLYVNEYFLSKGIKLNPDIELGSHELLLEFAYINLGVS</w:t>
      </w:r>
    </w:p>
    <w:p w14:paraId="5DA8C8EB" w14:textId="77777777" w:rsidR="00931234" w:rsidRDefault="00931234" w:rsidP="00931234">
      <w:r>
        <w:t>CVIEEFSIDYLENEKLFKLDIKEPIPKRNIGYCHLKDISLSLATKEFLSMISNNI*</w:t>
      </w:r>
    </w:p>
    <w:p w14:paraId="2F30C86C" w14:textId="77777777" w:rsidR="00931234" w:rsidRDefault="00931234" w:rsidP="00931234">
      <w:r>
        <w:t>&gt;CD630_19530   Clostridioides_difficile_630_NC_009089   hypothetical protein</w:t>
      </w:r>
    </w:p>
    <w:p w14:paraId="7D85A408" w14:textId="77777777" w:rsidR="00931234" w:rsidRDefault="00931234" w:rsidP="00931234">
      <w:r>
        <w:t>MDRLVGTVSRGVRAPIIRQGDDLVKIVVDSVLNASKSENFEVRDKDVIAVTEAVVARAQG</w:t>
      </w:r>
    </w:p>
    <w:p w14:paraId="0AF2CE15" w14:textId="77777777" w:rsidR="00931234" w:rsidRDefault="00931234" w:rsidP="00931234">
      <w:r>
        <w:t>NYAHVDNIAKDVKDKFGDDTVGVIFPILSRNRFAICLKGIAKGCRKVVLMLSYPSDEVGN</w:t>
      </w:r>
    </w:p>
    <w:p w14:paraId="1FD8A2D2" w14:textId="77777777" w:rsidR="00931234" w:rsidRDefault="00931234" w:rsidP="00931234">
      <w:r>
        <w:t>HLISIDELDDKGINPWSDVLTEEKYRELFGYNKHTFTGVDYVDYYKNLIKDCGAEVEIVF</w:t>
      </w:r>
    </w:p>
    <w:p w14:paraId="54EB05B0" w14:textId="77777777" w:rsidR="00931234" w:rsidRDefault="00931234" w:rsidP="00931234">
      <w:r>
        <w:t>ANNPKTILNYTTSILTCDIHTRQRTKRILRQNGAKKVYSLDDIMTASVDGSGYNDQYGLL</w:t>
      </w:r>
    </w:p>
    <w:p w14:paraId="57462201" w14:textId="77777777" w:rsidR="00931234" w:rsidRDefault="00931234" w:rsidP="00931234">
      <w:r>
        <w:t>GSNKATEETVKLFPINCDEVVNKIQGNIKEITGKDVEVMVYGDGAFKDPVGKIWELADPV</w:t>
      </w:r>
    </w:p>
    <w:p w14:paraId="38935DE0" w14:textId="77777777" w:rsidR="00931234" w:rsidRDefault="00931234" w:rsidP="00931234">
      <w:r>
        <w:t>VSPAYTKGLEGTPNEVKLKYLADNDFADLSGDELKEAISKYIVEKDNKSDDLTGNMVSQG</w:t>
      </w:r>
    </w:p>
    <w:p w14:paraId="0885283B" w14:textId="77777777" w:rsidR="00931234" w:rsidRDefault="00931234" w:rsidP="00931234">
      <w:r>
        <w:t>TTPRRLTDLIGSLADLTSGSGDKGTPIIYIQGYFDNYTK*</w:t>
      </w:r>
    </w:p>
    <w:p w14:paraId="77650857" w14:textId="77777777" w:rsidR="00931234" w:rsidRDefault="00931234" w:rsidP="00931234">
      <w:r>
        <w:t>&gt;CD630_19550   Clostridioides_difficile_630_NC_009089   ABC transporter ATP-binding protein</w:t>
      </w:r>
    </w:p>
    <w:p w14:paraId="79FDF88C" w14:textId="77777777" w:rsidR="00931234" w:rsidRDefault="00931234" w:rsidP="00931234">
      <w:r>
        <w:t>MSILVTNNLVKHYGKGETKVKALNGVSIEIERDTFTAIVGTSGSGKSTLLNIIGGLDNPT</w:t>
      </w:r>
    </w:p>
    <w:p w14:paraId="1F35184F" w14:textId="77777777" w:rsidR="00931234" w:rsidRDefault="00931234" w:rsidP="00931234">
      <w:r>
        <w:t>SGDVIIKGKNISKIGKKDLTVFRRRNIGFIFQNYSLMPVLNTYDNIALPVTLDKGNHIDH</w:t>
      </w:r>
    </w:p>
    <w:p w14:paraId="52F25581" w14:textId="77777777" w:rsidR="00931234" w:rsidRDefault="00931234" w:rsidP="00931234">
      <w:r>
        <w:t>EYIEMLMKTLGIWDKRLKFPSELSGGQQQRVAIARALANKPALILADEPTGNLDSKTTME</w:t>
      </w:r>
    </w:p>
    <w:p w14:paraId="35C728A8" w14:textId="77777777" w:rsidR="00931234" w:rsidRDefault="00931234" w:rsidP="00931234">
      <w:r>
        <w:t>VVCLLKESSAKFHQTILMVTHNENIAQVCDSIIHIEDGVVVNTGGEVL*</w:t>
      </w:r>
    </w:p>
    <w:p w14:paraId="346F72FF" w14:textId="77777777" w:rsidR="00931234" w:rsidRDefault="00931234" w:rsidP="00931234">
      <w:r>
        <w:t>&gt;CD630_19570   Clostridioides_difficile_630_NC_009089   two-component response regulator</w:t>
      </w:r>
    </w:p>
    <w:p w14:paraId="329B82CB" w14:textId="77777777" w:rsidR="00931234" w:rsidRDefault="00931234" w:rsidP="00931234">
      <w:r>
        <w:t>LNLLIIEDDINLNEGLFYAFENDGFNVFKAYTKQEGLNIFNSKNIDFIILDCNLPDGDGF</w:t>
      </w:r>
    </w:p>
    <w:p w14:paraId="12F57DA4" w14:textId="77777777" w:rsidR="00931234" w:rsidRDefault="00931234" w:rsidP="00931234">
      <w:r>
        <w:t>DVCQIIREKSDIPIIMLTARDSEIDEVKGLEIGLDDYITKPFSLSVLKARVKVAIRKKSN</w:t>
      </w:r>
    </w:p>
    <w:p w14:paraId="6EE1B286" w14:textId="77777777" w:rsidR="00931234" w:rsidRDefault="00931234" w:rsidP="00931234">
      <w:r>
        <w:t>NKVIYSNGIKLDQKLLKVYKNKECLELSSVEYKLLSYLIENKGQILLKEQILHHIWDSEE</w:t>
      </w:r>
    </w:p>
    <w:p w14:paraId="638AB67D" w14:textId="77777777" w:rsidR="00931234" w:rsidRDefault="00931234" w:rsidP="00931234">
      <w:r>
        <w:t>NYVDDNIVSVNIRRLRVKVEDDPSNPKYIKTAYGMGYLWNEVE*</w:t>
      </w:r>
    </w:p>
    <w:p w14:paraId="5B87C455" w14:textId="77777777" w:rsidR="00931234" w:rsidRDefault="00931234" w:rsidP="00931234">
      <w:r>
        <w:t>&gt;CDIF1296T_02048   Clostridioides_difficile_ATCC_9689__DSM_1296_strain_DSM1296_CP011968   reductive dehalogenase</w:t>
      </w:r>
    </w:p>
    <w:p w14:paraId="0283D271" w14:textId="77777777" w:rsidR="00931234" w:rsidRDefault="00931234" w:rsidP="00931234">
      <w:r>
        <w:t>LKRVDERNTMFARANYKKDSTAYNDYYKKNPDKKEIDDSIRNRPNLCSEGTMTYNELNSP</w:t>
      </w:r>
    </w:p>
    <w:p w14:paraId="162CD933" w14:textId="77777777" w:rsidR="00931234" w:rsidRDefault="00931234" w:rsidP="00931234">
      <w:r>
        <w:t>MASSAFDFLSDIKSLCEGKVSDTKVDVDAKSMTKKIKGLAKQYGASVVGITKLKDYHIYT</w:t>
      </w:r>
    </w:p>
    <w:p w14:paraId="51952A15" w14:textId="77777777" w:rsidR="00931234" w:rsidRDefault="00931234" w:rsidP="00931234">
      <w:r>
        <w:t>NRGRHEENYGEEINLTHKYAIVFGCEMDKEMINRAPMICEVIETSKCYVDASIVGMILSY</w:t>
      </w:r>
    </w:p>
    <w:p w14:paraId="627C4D14" w14:textId="77777777" w:rsidR="00931234" w:rsidRDefault="00931234" w:rsidP="00931234">
      <w:r>
        <w:t>YIRNLGYDARNHMDANYLVMPVFIARDAGLGDIGRNAILTNKDYGSRLRLGVVTTDIPLL</w:t>
      </w:r>
    </w:p>
    <w:p w14:paraId="55A5F638" w14:textId="77777777" w:rsidR="00931234" w:rsidRDefault="00931234" w:rsidP="00931234">
      <w:r>
        <w:t>EDEYVDFGLEDFCKVCKKCSFNCPSHSLSNDIKIGDDGKYNWVIEHETCYIKWRYLGTDC</w:t>
      </w:r>
    </w:p>
    <w:p w14:paraId="5AE3A925" w14:textId="77777777" w:rsidR="00931234" w:rsidRDefault="00931234" w:rsidP="00931234">
      <w:r>
        <w:t>GMCISACPFSQNLETIKNTTSFKGNNELIQKALDEYTSKFGKRIFIPGNPSWLK*</w:t>
      </w:r>
    </w:p>
    <w:p w14:paraId="6ADCD25F" w14:textId="77777777" w:rsidR="00931234" w:rsidRDefault="00931234" w:rsidP="00931234">
      <w:r>
        <w:t>&gt;CD630_19590   Clostridioides_difficile_630_NC_009089   two-component response regulator</w:t>
      </w:r>
    </w:p>
    <w:p w14:paraId="347F6FDD" w14:textId="77777777" w:rsidR="00931234" w:rsidRDefault="00931234" w:rsidP="00931234">
      <w:r>
        <w:lastRenderedPageBreak/>
        <w:t>MEKILVVEDDSILNKTLSYNLIEDGYIITSKFTAKSALKSIFECEFDLIILDINLPDKSG</w:t>
      </w:r>
    </w:p>
    <w:p w14:paraId="17F333C0" w14:textId="77777777" w:rsidR="00931234" w:rsidRDefault="00931234" w:rsidP="00931234">
      <w:r>
        <w:t>FELCNEIKGNYNIPIIFLTANDMECDMIKGYELGALDYITKPFNINIFKQKIKAFLNHLT</w:t>
      </w:r>
    </w:p>
    <w:p w14:paraId="681504A5" w14:textId="77777777" w:rsidR="00931234" w:rsidRDefault="00931234" w:rsidP="00931234">
      <w:r>
        <w:t>IKTKQDYYRDGYLEINFSELSANINGNQIIFTPLEYRTLKLLTENPKSILTRKVLLEKLW</w:t>
      </w:r>
    </w:p>
    <w:p w14:paraId="09601B1E" w14:textId="77777777" w:rsidR="00931234" w:rsidRDefault="00931234" w:rsidP="00931234">
      <w:r>
        <w:t>DIDANFVDEHTLTSVISRIRSKIEKDNLKYIKTVYGMGYMWLGERNEF*</w:t>
      </w:r>
    </w:p>
    <w:p w14:paraId="46FCF3F6" w14:textId="77777777" w:rsidR="00931234" w:rsidRDefault="00931234" w:rsidP="00931234">
      <w:r>
        <w:t>&gt;CD630_19600   Clostridioides_difficile_630_NC_009089   two-component sensor histidine kinase</w:t>
      </w:r>
    </w:p>
    <w:p w14:paraId="712808B2" w14:textId="77777777" w:rsidR="00931234" w:rsidRDefault="00931234" w:rsidP="00931234">
      <w:r>
        <w:t>MNFKKFSFSSIYLIIAVGIIFTAILFSISIYLITGDLKLIALLLIYTMVLCGFIALIIFL</w:t>
      </w:r>
    </w:p>
    <w:p w14:paraId="27E276D2" w14:textId="77777777" w:rsidR="00931234" w:rsidRDefault="00931234" w:rsidP="00931234">
      <w:r>
        <w:t>LHKKIVIFCSKICHTLDSMMNSEDNIEIELEEETILSRINHRLIRMYEVIQENRNSIAIE</w:t>
      </w:r>
    </w:p>
    <w:p w14:paraId="35F52E55" w14:textId="77777777" w:rsidR="00931234" w:rsidRDefault="00931234" w:rsidP="00931234">
      <w:r>
        <w:t>KADLQELVSDISHQIKTPIANLKMINTTLLNQTFKTEIQKDFLMDMENQLDKLDFLMQSM</w:t>
      </w:r>
    </w:p>
    <w:p w14:paraId="19FF36C4" w14:textId="77777777" w:rsidR="00931234" w:rsidRDefault="00931234" w:rsidP="00931234">
      <w:r>
        <w:t>VKTSRLETGIITLSKKKNLIYETIATALSGILFDAEKKNIEVTVDCDPNLYIIHDKKWTS</w:t>
      </w:r>
    </w:p>
    <w:p w14:paraId="6EE4C668" w14:textId="77777777" w:rsidR="00931234" w:rsidRDefault="00931234" w:rsidP="00931234">
      <w:r>
        <w:t>EAIFNILDNAVKYTNSNGKIHVATECWVMYTKIDIIDNGKGISESHQAEIFKRFYREEDV</w:t>
      </w:r>
    </w:p>
    <w:p w14:paraId="599C6F61" w14:textId="77777777" w:rsidR="00931234" w:rsidRDefault="00931234" w:rsidP="00931234">
      <w:r>
        <w:t>HDIEGIGIGLYLSRKIISLQGGYIKVTSDIGKGSTFSIFLPNK*</w:t>
      </w:r>
    </w:p>
    <w:p w14:paraId="6169AFC8" w14:textId="77777777" w:rsidR="00931234" w:rsidRDefault="00931234" w:rsidP="00931234">
      <w:r>
        <w:t>&gt;CD630_19630   Clostridioides_difficile_630_NC_009089   methyltransferase</w:t>
      </w:r>
    </w:p>
    <w:p w14:paraId="2E8979CD" w14:textId="77777777" w:rsidR="00931234" w:rsidRDefault="00931234" w:rsidP="00931234">
      <w:r>
        <w:t>METKQYLIDFYNTYDEDSRLALKHGMVEFLTTMHYIDKYIKSGDCVLEIGAATGRYSHTL</w:t>
      </w:r>
    </w:p>
    <w:p w14:paraId="6B1287C2" w14:textId="77777777" w:rsidR="00931234" w:rsidRDefault="00931234" w:rsidP="00931234">
      <w:r>
        <w:t>ARQGYDVDAVELVEHNIEVFHKNTQSNENTSITQGNAMDLSVFPDNKYDITLLLGPLYHL</w:t>
      </w:r>
    </w:p>
    <w:p w14:paraId="40EF18F5" w14:textId="77777777" w:rsidR="00931234" w:rsidRDefault="00931234" w:rsidP="00931234">
      <w:r>
        <w:t>YNKEDKQQALHEAIRVTKPGGVVFAAYVISDGCLIDEGFHRGNIDVSEYIEKGLIDPQTF</w:t>
      </w:r>
    </w:p>
    <w:p w14:paraId="2F9D5608" w14:textId="77777777" w:rsidR="00931234" w:rsidRDefault="00931234" w:rsidP="00931234">
      <w:r>
        <w:t>AAKSEPKDLFELVRKENIDDLMSAFNVTRLHYVASDGLALYMREAVDSMNDDAFALYLKY</w:t>
      </w:r>
    </w:p>
    <w:p w14:paraId="41FA4161" w14:textId="77777777" w:rsidR="00931234" w:rsidRDefault="00931234" w:rsidP="00931234">
      <w:r>
        <w:t>HLATCEREDLVGVTSHAIDIFRK*</w:t>
      </w:r>
    </w:p>
    <w:p w14:paraId="38AB033A" w14:textId="77777777" w:rsidR="00931234" w:rsidRDefault="00931234" w:rsidP="00931234">
      <w:r>
        <w:t>&gt;CD630_19650   Clostridioides_difficile_630_NC_009089   permease</w:t>
      </w:r>
    </w:p>
    <w:p w14:paraId="13A78B82" w14:textId="77777777" w:rsidR="00931234" w:rsidRDefault="00931234" w:rsidP="00931234">
      <w:r>
        <w:t>MERLARREQPHIKFGMFKIRIPFIHYRFEKPEAIQGIISSMTSLGTIGLSTQILGLPYEV</w:t>
      </w:r>
    </w:p>
    <w:p w14:paraId="1D9FBFFD" w14:textId="77777777" w:rsidR="00931234" w:rsidRDefault="00931234" w:rsidP="00931234">
      <w:r>
        <w:t>AWSMAIINSILYCLHVFMGDPVVPGWITASITLTTAYLLKFSMGIERIQALTALQIDLGI</w:t>
      </w:r>
    </w:p>
    <w:p w14:paraId="14950483" w14:textId="77777777" w:rsidR="00931234" w:rsidRDefault="00931234" w:rsidP="00931234">
      <w:r>
        <w:t>IFILMGITGVAGKLVSKIPNSIKGGILMGVGISTIISEFNPKGRFDSYPISITVGILVAC</w:t>
      </w:r>
    </w:p>
    <w:p w14:paraId="33DAC086" w14:textId="77777777" w:rsidR="00931234" w:rsidRDefault="00931234" w:rsidP="00931234">
      <w:r>
        <w:t>FVMFSERFDTLKVKNKFLFHLGEYGVVSAILVSLIVGIFSREIEIPRFSFDNLVYIVDFK</w:t>
      </w:r>
    </w:p>
    <w:p w14:paraId="6A18B197" w14:textId="77777777" w:rsidR="00931234" w:rsidRDefault="00931234" w:rsidP="00931234">
      <w:r>
        <w:t>NLINTVSPFGIGFPSVMLFIQGIPMAFMIYIIAFGDFITGENLVLSESENRKDEYIDFNS</w:t>
      </w:r>
    </w:p>
    <w:p w14:paraId="5061D0AF" w14:textId="77777777" w:rsidR="00931234" w:rsidRDefault="00931234" w:rsidP="00931234">
      <w:r>
        <w:t>NRSNVISGIRNIFMAIFSPYIPMCGPLAATLTGSVAQRYKVGKEAMQSVFSGMGTLVWVS</w:t>
      </w:r>
    </w:p>
    <w:p w14:paraId="538FB9D1" w14:textId="77777777" w:rsidR="00931234" w:rsidRDefault="00931234" w:rsidP="00931234">
      <w:r>
        <w:t>AIFICFYPIAQIATPLIPLALSVTLLVQGYLCTKLSMELCNTGVEKGLIGLMGGVIAAKG</w:t>
      </w:r>
    </w:p>
    <w:p w14:paraId="4BD86483" w14:textId="77777777" w:rsidR="00931234" w:rsidRDefault="00931234" w:rsidP="00931234">
      <w:r>
        <w:t>GTWGLAVGFILYFILIDSKKRKEKDINSIEDCVYEILDKKKSI*</w:t>
      </w:r>
    </w:p>
    <w:p w14:paraId="4794CA69" w14:textId="77777777" w:rsidR="00931234" w:rsidRDefault="00931234" w:rsidP="00931234">
      <w:r>
        <w:t>&gt;CD630_19680   Clostridioides_difficile_630_NC_009089   membrane protein</w:t>
      </w:r>
    </w:p>
    <w:p w14:paraId="3225E94C" w14:textId="77777777" w:rsidR="00931234" w:rsidRDefault="00931234" w:rsidP="00931234">
      <w:r>
        <w:t>MFGVIANSLAIAGGCIVGLIIKGGLPQRVSDTIMNGIALCVLYIGISGALEGKNTLVTII</w:t>
      </w:r>
    </w:p>
    <w:p w14:paraId="7373E990" w14:textId="77777777" w:rsidR="00931234" w:rsidRDefault="00931234" w:rsidP="00931234">
      <w:r>
        <w:t>SVAVGALIGELIDIDKWVNKLGAFLQSKFSKGNKKDSIAEGFISSSLLFCIGAMAVVGSL</w:t>
      </w:r>
    </w:p>
    <w:p w14:paraId="40D43B2A" w14:textId="77777777" w:rsidR="00931234" w:rsidRDefault="00931234" w:rsidP="00931234">
      <w:r>
        <w:t>ESGLTGSHDTLFVKSVIDGIASIIFTASLGIGVMFSAISVFLYEGIICVGASFLNGFLSD</w:t>
      </w:r>
    </w:p>
    <w:p w14:paraId="28EE8BDB" w14:textId="77777777" w:rsidR="00931234" w:rsidRDefault="00931234" w:rsidP="00931234">
      <w:r>
        <w:t>PVVTEMTAAGSLLIIGLGLNVLKLTNIKVANLLPAIFIPILFGVFGII*</w:t>
      </w:r>
    </w:p>
    <w:p w14:paraId="627822FA" w14:textId="77777777" w:rsidR="00931234" w:rsidRDefault="00931234" w:rsidP="00931234">
      <w:r>
        <w:lastRenderedPageBreak/>
        <w:t>&gt;CD630_19690   Clostridioides_difficile_630_NC_009089   oligonucleotide binding regulator</w:t>
      </w:r>
    </w:p>
    <w:p w14:paraId="35E2C988" w14:textId="77777777" w:rsidR="00931234" w:rsidRDefault="00931234" w:rsidP="00931234">
      <w:r>
        <w:t>VFKEKSMSDLNNKKEQDENESSMNETKIYDILDKLNVEYDVVEHEAVYTAEQLVILDGIT</w:t>
      </w:r>
    </w:p>
    <w:p w14:paraId="585A31C8" w14:textId="77777777" w:rsidR="00931234" w:rsidRDefault="00931234" w:rsidP="00931234">
      <w:r>
        <w:t>KGCQCKNLFLRNAKGNKYYLIVVKGEKQVDLNSLKDKIGSSRLSFASPERLYNVLKLLPG</w:t>
      </w:r>
    </w:p>
    <w:p w14:paraId="1734BB85" w14:textId="77777777" w:rsidR="00931234" w:rsidRDefault="00931234" w:rsidP="00931234">
      <w:r>
        <w:t>SVNPFSLINDTERKVELYIDKDVIKEDYLNFHPNINTKTVNISRKGFEEFLEYLKYPIQS</w:t>
      </w:r>
    </w:p>
    <w:p w14:paraId="5D0AAC70" w14:textId="77777777" w:rsidR="00931234" w:rsidRDefault="00931234" w:rsidP="00931234">
      <w:r>
        <w:t>IDV*</w:t>
      </w:r>
    </w:p>
    <w:p w14:paraId="7D863DB1" w14:textId="77777777" w:rsidR="00931234" w:rsidRDefault="00931234" w:rsidP="00931234">
      <w:r>
        <w:t>&gt;CD630_19730   Clostridioides_difficile_630_NC_009089   pyridoxal phosphate-dependent transferase</w:t>
      </w:r>
    </w:p>
    <w:p w14:paraId="21F9BCEB" w14:textId="77777777" w:rsidR="00931234" w:rsidRDefault="00931234" w:rsidP="00931234">
      <w:r>
        <w:t>MLNETKELLKDYYGIDDDTFKLSQEIMEEIKDKFEEIKEIREYNQYKVLKAMQESKLSDM</w:t>
      </w:r>
    </w:p>
    <w:p w14:paraId="04D1428A" w14:textId="77777777" w:rsidR="00931234" w:rsidRDefault="00931234" w:rsidP="00931234">
      <w:r>
        <w:t>HFNWTTGYGYNDIGREKIEEIYSKVFNTEDALVRPIIVNGTHALTLCIQGIVRPGDEILS</w:t>
      </w:r>
    </w:p>
    <w:p w14:paraId="6AF26054" w14:textId="77777777" w:rsidR="00931234" w:rsidRDefault="00931234" w:rsidP="00931234">
      <w:r>
        <w:t>VTGRPYDTLEGVIGIREEKGSLKEYGVTYDDVDFLEDGNLDLEGIKSKINDRTKLVMIQR</w:t>
      </w:r>
    </w:p>
    <w:p w14:paraId="6F665932" w14:textId="77777777" w:rsidR="00931234" w:rsidRDefault="00931234" w:rsidP="00931234">
      <w:r>
        <w:t>SKGYSWRKSLSISDIKEAIEVIKSVKPEAIVMVDNCYGEFLDTKEPTDVGADVMAGSLIK</w:t>
      </w:r>
    </w:p>
    <w:p w14:paraId="4478B58C" w14:textId="77777777" w:rsidR="00931234" w:rsidRDefault="00931234" w:rsidP="00931234">
      <w:r>
        <w:t>NPGGGLALTGGYIAGRKDLIELISYRMTSPGIGKECGLTFGTTRNVLQGFFLAPYIVSQA</w:t>
      </w:r>
    </w:p>
    <w:p w14:paraId="65D9825D" w14:textId="77777777" w:rsidR="00931234" w:rsidRDefault="00931234" w:rsidP="00931234">
      <w:r>
        <w:t>VMGAIFCSRAFEKLGYDVLPKYDDLRSDIIQCIRLNNADEVISFCEGIQEAAPVDSYVKP</w:t>
      </w:r>
    </w:p>
    <w:p w14:paraId="646B2710" w14:textId="77777777" w:rsidR="00931234" w:rsidRDefault="00931234" w:rsidP="00931234">
      <w:r>
        <w:t>VPWDMPGYESEVIMAAGAFIQGSSIELSADAPIRPPYNVYFQGGLTFDHSKMGTLKAIEF</w:t>
      </w:r>
    </w:p>
    <w:p w14:paraId="7DC6859F" w14:textId="77777777" w:rsidR="00931234" w:rsidRDefault="00931234" w:rsidP="00931234">
      <w:r>
        <w:t>IKKLKK*</w:t>
      </w:r>
    </w:p>
    <w:p w14:paraId="44012BC8" w14:textId="77777777" w:rsidR="00931234" w:rsidRDefault="00931234" w:rsidP="00931234">
      <w:r>
        <w:t>&gt;CD630_19740   Clostridioides_difficile_630_NC_009089   RNA-binding protein Hfq</w:t>
      </w:r>
    </w:p>
    <w:p w14:paraId="7BF97DC8" w14:textId="77777777" w:rsidR="00931234" w:rsidRDefault="00931234" w:rsidP="00931234">
      <w:r>
        <w:t>MKNTVLNLQDLFLNNARKERIPVTIYLVNGVQVKGLVKGFDSYIILIEGDNRQQNMIYKH</w:t>
      </w:r>
    </w:p>
    <w:p w14:paraId="2D5B519A" w14:textId="77777777" w:rsidR="00931234" w:rsidRDefault="00931234" w:rsidP="00931234">
      <w:r>
        <w:t>AVSTIQPGKYINLTNQNQNNNNNNNR*</w:t>
      </w:r>
    </w:p>
    <w:p w14:paraId="235642CF" w14:textId="77777777" w:rsidR="00931234" w:rsidRDefault="00931234" w:rsidP="00931234">
      <w:r>
        <w:t>&gt;CD630_19760   Clostridioides_difficile_630_NC_009089   DNA mismatch repair protein MutL</w:t>
      </w:r>
    </w:p>
    <w:p w14:paraId="3F4DCC13" w14:textId="77777777" w:rsidR="00931234" w:rsidRDefault="00931234" w:rsidP="00931234">
      <w:r>
        <w:t>MKNIINILDDLTINKIAAGEVVERPSSVVKELIENSIDAGANKISIDIIDGGKSLIKITD</w:t>
      </w:r>
    </w:p>
    <w:p w14:paraId="269ADCAE" w14:textId="77777777" w:rsidR="00931234" w:rsidRDefault="00931234" w:rsidP="00931234">
      <w:r>
        <w:t>NGIGIPSSEVEKSFLRHATSKIKKIDDLYDLYSLGFRGEALASISAVSKLEMTTKTKDEI</w:t>
      </w:r>
    </w:p>
    <w:p w14:paraId="1E10C8A5" w14:textId="77777777" w:rsidR="00931234" w:rsidRDefault="00931234" w:rsidP="00931234">
      <w:r>
        <w:t>IGTKIYVEGGKIISKEPIGFTNGTTIIIKDIFFNTPARQKFLKSTHAETINISDLINKLA</w:t>
      </w:r>
    </w:p>
    <w:p w14:paraId="04EE15B9" w14:textId="77777777" w:rsidR="00931234" w:rsidRDefault="00931234" w:rsidP="00931234">
      <w:r>
        <w:t>IGNPNIQFKYTNNNKQMLNTPGDGKLVNTIRSIYGKEITENIIDVEFKCNHFKMNGYIGN</w:t>
      </w:r>
    </w:p>
    <w:p w14:paraId="3CC3FB07" w14:textId="77777777" w:rsidR="00931234" w:rsidRDefault="00931234" w:rsidP="00931234">
      <w:r>
        <w:t>NNIYRSNKNLQHIYINKRFVKSKIIIDAITESYKSIIPIGKHAVCFLNIEVDPSCIDVNI</w:t>
      </w:r>
    </w:p>
    <w:p w14:paraId="45820473" w14:textId="77777777" w:rsidR="00931234" w:rsidRDefault="00931234" w:rsidP="00931234">
      <w:r>
        <w:t>HPNKLEIKFEKEQEVYIELRDFLKVKLIHSNLIGKYATYSDKKTQPRIAINSREKSTDYK</w:t>
      </w:r>
    </w:p>
    <w:p w14:paraId="27F17F81" w14:textId="77777777" w:rsidR="00931234" w:rsidRDefault="00931234" w:rsidP="00931234">
      <w:r>
        <w:t>LRNNDLLESTPKNSNITKGKDEVIEVVTLSSEKPINEFQSVSEVLNASVEDDVKNINYLS</w:t>
      </w:r>
    </w:p>
    <w:p w14:paraId="76B53587" w14:textId="77777777" w:rsidR="00931234" w:rsidRDefault="00931234" w:rsidP="00931234">
      <w:r>
        <w:t>EDSANDNIQEEFQVDGIKNEGNYYLGDSIKDSEEEYLCSSKRKFSLYGYSVIGVVFNTYI</w:t>
      </w:r>
    </w:p>
    <w:p w14:paraId="20D368B1" w14:textId="77777777" w:rsidR="00931234" w:rsidRDefault="00931234" w:rsidP="00931234">
      <w:r>
        <w:t>ILSKDDSMYLLDQHAAHERILYERYMEKFYRQDINMQILLDPVVIEVSNVDMLQIENNLE</w:t>
      </w:r>
    </w:p>
    <w:p w14:paraId="69641076" w14:textId="77777777" w:rsidR="00931234" w:rsidRDefault="00931234" w:rsidP="00931234">
      <w:r>
        <w:t>LFMKFGFELEIFGNNHIMVRCVPTIFGVPETEKFILQIIDNIEEITSNYDLKGERFASMA</w:t>
      </w:r>
    </w:p>
    <w:p w14:paraId="3ED8679E" w14:textId="77777777" w:rsidR="00931234" w:rsidRDefault="00931234" w:rsidP="00931234">
      <w:r>
        <w:t>CRSAIKANDKIYDIEIKSLLEQLEKCENPFTCPHGRPIMVEISKTEIEKMFKRIM*</w:t>
      </w:r>
    </w:p>
    <w:p w14:paraId="0F0BEFB1" w14:textId="77777777" w:rsidR="00931234" w:rsidRDefault="00931234" w:rsidP="00931234">
      <w:r>
        <w:t>&gt;CD630_19780   Clostridioides_difficile_630_NC_009089   ABC transporter ATP-binding protein</w:t>
      </w:r>
    </w:p>
    <w:p w14:paraId="57F7243A" w14:textId="77777777" w:rsidR="00931234" w:rsidRDefault="00931234" w:rsidP="00931234">
      <w:r>
        <w:lastRenderedPageBreak/>
        <w:t>VMLTQMNFYHNKKVKVSIENVSKTYKDIEVLKDISIDVYEGEFVSILGPSGCGKSTIFNI</w:t>
      </w:r>
    </w:p>
    <w:p w14:paraId="3F35B77C" w14:textId="77777777" w:rsidR="00931234" w:rsidRDefault="00931234" w:rsidP="00931234">
      <w:r>
        <w:t>ITKLTDYDSGKVNINGKYSYMYQKDLLLPYKTIIDNVSLPLILKKEKKSKARSMVKPYFE</w:t>
      </w:r>
    </w:p>
    <w:p w14:paraId="0ACCF7E7" w14:textId="77777777" w:rsidR="00931234" w:rsidRDefault="00931234" w:rsidP="00931234">
      <w:r>
        <w:t>VFGLSGYEDKYPSELSGGMRQRANFLRTFINSNDIMLLDEPFGALDSLTKTSMQKWLLDV</w:t>
      </w:r>
    </w:p>
    <w:p w14:paraId="744F02F3" w14:textId="77777777" w:rsidR="00931234" w:rsidRDefault="00931234" w:rsidP="00931234">
      <w:r>
        <w:t>KKKVNSTILLITHDIDEAIMLSNRIYVISKKPSIVKKEFVIDSRKLNEDNLENIIKLKKE</w:t>
      </w:r>
    </w:p>
    <w:p w14:paraId="163120A9" w14:textId="77777777" w:rsidR="00931234" w:rsidRDefault="00931234" w:rsidP="00931234">
      <w:r>
        <w:t>IISLL*</w:t>
      </w:r>
    </w:p>
    <w:p w14:paraId="75BEBAF3" w14:textId="77777777" w:rsidR="00931234" w:rsidRDefault="00931234" w:rsidP="00931234">
      <w:r>
        <w:t>&gt;CD630_19790   Clostridioides_difficile_630_NC_009089   ABC transporter substrate-binding protein</w:t>
      </w:r>
    </w:p>
    <w:p w14:paraId="3116E807" w14:textId="77777777" w:rsidR="00931234" w:rsidRDefault="00931234" w:rsidP="00931234">
      <w:r>
        <w:t>MNFKKLGILGLVSVFTLATITGCSSNNNKDKNNDKDTSSKKVTMVLDWTPNTNHTGLFVA</w:t>
      </w:r>
    </w:p>
    <w:p w14:paraId="56D00FCF" w14:textId="77777777" w:rsidR="00931234" w:rsidRDefault="00931234" w:rsidP="00931234">
      <w:r>
        <w:t>LDKGYYKEEGLDVEIVQPPESGAETLVATGKADFGISYQEQVTYAKTSEDPLPIKAVATV</w:t>
      </w:r>
    </w:p>
    <w:p w14:paraId="06FB6C0B" w14:textId="77777777" w:rsidR="00931234" w:rsidRDefault="00931234" w:rsidP="00931234">
      <w:r>
        <w:t>IQHNTSGFASPKEKNITTAKDFEGKTYGGWGSPSEEAVFKAVMKKNRADFNKLKIVNTGQ</w:t>
      </w:r>
    </w:p>
    <w:p w14:paraId="766C8E6D" w14:textId="77777777" w:rsidR="00931234" w:rsidRDefault="00931234" w:rsidP="00931234">
      <w:r>
        <w:t>DDFFAAMKTVDFAWIFEGWDAVKADLIGYDLNFIPVKDLDERLDYYTPLIISNETVLKDN</w:t>
      </w:r>
    </w:p>
    <w:p w14:paraId="3DA0E0C9" w14:textId="77777777" w:rsidR="00931234" w:rsidRDefault="00931234" w:rsidP="00931234">
      <w:r>
        <w:t>PELAKKFLKATTKGYEYAIKNPEESAKILVKHAPEVDEKLALKSQEYLASKYKDDAPRWG</w:t>
      </w:r>
    </w:p>
    <w:p w14:paraId="5FDC5C27" w14:textId="77777777" w:rsidR="00931234" w:rsidRDefault="00931234" w:rsidP="00931234">
      <w:r>
        <w:t>EMKDSVWNNYTSFLKEYKLIDKDMKASDAYTNEFLPQ*</w:t>
      </w:r>
    </w:p>
    <w:p w14:paraId="23C83BE8" w14:textId="77777777" w:rsidR="00931234" w:rsidRDefault="00931234" w:rsidP="00931234">
      <w:r>
        <w:t>&gt;CD630_19800   Clostridioides_difficile_630_NC_009089   ABC transporter permease</w:t>
      </w:r>
    </w:p>
    <w:p w14:paraId="53AEF0CC" w14:textId="77777777" w:rsidR="00931234" w:rsidRDefault="00931234" w:rsidP="00931234">
      <w:r>
        <w:t>MKNLEIIDKVKDSIYPIATFLFILILWQSMVGVLEVPQYILPTPVDIINVFFKDYQNLSM</w:t>
      </w:r>
    </w:p>
    <w:p w14:paraId="7958A0D1" w14:textId="77777777" w:rsidR="00931234" w:rsidRDefault="00931234" w:rsidP="00931234">
      <w:r>
        <w:t>HAVVTIGEAILGFIVAIIISLVIGILMDFVSIIKKCLYPIMLVTQMIPTIIIAPLFMIWF</w:t>
      </w:r>
    </w:p>
    <w:p w14:paraId="581E628B" w14:textId="77777777" w:rsidR="00931234" w:rsidRDefault="00931234" w:rsidP="00931234">
      <w:r>
        <w:t>GFGTMPKVLMVMLTCFFPILISFVDGIENIDKDYLNLFKTMDSNKVNTFIHLKFPMAMDK</w:t>
      </w:r>
    </w:p>
    <w:p w14:paraId="20B748A3" w14:textId="77777777" w:rsidR="00931234" w:rsidRDefault="00931234" w:rsidP="00931234">
      <w:r>
        <w:t>FFSGLKISATYAVMAATVAEWLGGTKGLGVYMLRSKSAYALDKVFASTILVVIFSLMFVG</w:t>
      </w:r>
    </w:p>
    <w:p w14:paraId="326A5C66" w14:textId="77777777" w:rsidR="00931234" w:rsidRDefault="00931234" w:rsidP="00931234">
      <w:r>
        <w:t>IVQAVKKVVIRHRLID*</w:t>
      </w:r>
    </w:p>
    <w:p w14:paraId="35677DF6" w14:textId="77777777" w:rsidR="00931234" w:rsidRDefault="00931234" w:rsidP="00931234">
      <w:r>
        <w:t>&gt;CD630_19801   Clostridioides_difficile_630_NC_009089   hypothetical protein</w:t>
      </w:r>
    </w:p>
    <w:p w14:paraId="5E581617" w14:textId="77777777" w:rsidR="00931234" w:rsidRDefault="00931234" w:rsidP="00931234">
      <w:r>
        <w:t>MVIADIAVMPLRPYKGEEEMYKVVDACIAEIEKSGLKCEIGAMSTTVEGDFDEVFELLKK</w:t>
      </w:r>
    </w:p>
    <w:p w14:paraId="74545462" w14:textId="77777777" w:rsidR="00931234" w:rsidRDefault="00931234" w:rsidP="00931234">
      <w:r>
        <w:t>VHKIPFNLGCERVITVARVDEKAGGLTIDEKLRNHR*</w:t>
      </w:r>
    </w:p>
    <w:p w14:paraId="6236203F" w14:textId="77777777" w:rsidR="00931234" w:rsidRDefault="00931234" w:rsidP="00931234">
      <w:r>
        <w:t>&gt;BZ168_RS08395   Clostridioides_difficile_strain_BR81_NZ_CP019870   cell wall-binding repeat 2 family protein</w:t>
      </w:r>
    </w:p>
    <w:p w14:paraId="517FF969" w14:textId="77777777" w:rsidR="00931234" w:rsidRDefault="00931234" w:rsidP="00931234">
      <w:r>
        <w:t>MKFYKRILTLTLSISFVFANIQLVDAISSVEKIQGKNKYEIAGKIADKNAYKTAYKTAYK</w:t>
      </w:r>
    </w:p>
    <w:p w14:paraId="359019E5" w14:textId="77777777" w:rsidR="00931234" w:rsidRDefault="00931234" w:rsidP="00931234">
      <w:r>
        <w:t>TAYKTAILINTSNSIADGLSASGLAGALNAPILLTEKNTIPTETSARLKNVSKVYIIGGT</w:t>
      </w:r>
    </w:p>
    <w:p w14:paraId="743E3D7B" w14:textId="77777777" w:rsidR="00931234" w:rsidRDefault="00931234" w:rsidP="00931234">
      <w:r>
        <w:t>YSISTSVENSLKSKKMKVVRIKGNDRIKTSYNVAKEINSIKKVNTVMLTNAYKGEADAIS</w:t>
      </w:r>
    </w:p>
    <w:p w14:paraId="12C988FA" w14:textId="77777777" w:rsidR="00931234" w:rsidRDefault="00931234" w:rsidP="00931234">
      <w:r>
        <w:t>IASVAARDKAPIILTNGQSIPFSTSGLKSYVIGGTASMSTTLVNNTKSTRLGGSTRFETN</w:t>
      </w:r>
    </w:p>
    <w:p w14:paraId="5898AADF" w14:textId="77777777" w:rsidR="00931234" w:rsidRDefault="00931234" w:rsidP="00931234">
      <w:r>
        <w:t>KAIINKFYKDAREFYIAGAYELTNALVGSSLSKHGPMVLVNDGSNKSILKNAKKITSIGY</w:t>
      </w:r>
    </w:p>
    <w:p w14:paraId="73E014DC" w14:textId="77777777" w:rsidR="00931234" w:rsidRDefault="00931234" w:rsidP="00931234">
      <w:r>
        <w:t>IDSNIVQQCLNITNGIGDINTGVVKNVKPTTKTIKDGMYKVGKDISAGEYLITSNSGSYA</w:t>
      </w:r>
    </w:p>
    <w:p w14:paraId="768D32AE" w14:textId="77777777" w:rsidR="00931234" w:rsidRDefault="00931234" w:rsidP="00931234">
      <w:r>
        <w:t>SYYEVTSDSTGNADSILSNDIFSGTRYITLKNGQYIKIEDSTMTLAKYAKAQKAKNGKFG</w:t>
      </w:r>
    </w:p>
    <w:p w14:paraId="21DE39AB" w14:textId="77777777" w:rsidR="00931234" w:rsidRDefault="00931234" w:rsidP="00931234">
      <w:r>
        <w:t>NGMYKIGLEIPAGEYIIMSNSSDAYYEVRNDSLGNAEGIVTNDTFSGRRYITVEEDQYLI</w:t>
      </w:r>
    </w:p>
    <w:p w14:paraId="655723B8" w14:textId="77777777" w:rsidR="00931234" w:rsidRDefault="00931234" w:rsidP="00931234">
      <w:r>
        <w:lastRenderedPageBreak/>
        <w:t>LNDCYLIENE*</w:t>
      </w:r>
    </w:p>
    <w:p w14:paraId="5B023870" w14:textId="77777777" w:rsidR="00931234" w:rsidRDefault="00931234" w:rsidP="00931234">
      <w:r>
        <w:t>&gt;CD630_19880   Clostridioides_difficile_630_NC_009089   tryptophan transport protein</w:t>
      </w:r>
    </w:p>
    <w:p w14:paraId="7F3BFE6B" w14:textId="77777777" w:rsidR="00931234" w:rsidRDefault="00931234" w:rsidP="00931234">
      <w:r>
        <w:t>MKTNTKKLTLNAILLAMGLLIHQITPAIGLPMKPDVPLAMLFVILVLNRDDYKTCLIAGI</w:t>
      </w:r>
    </w:p>
    <w:p w14:paraId="3B9C57FE" w14:textId="77777777" w:rsidR="00931234" w:rsidRDefault="00931234" w:rsidP="00931234">
      <w:r>
        <w:t>VTGIFTALTSSFPGGQIPNVIDKTLTANIVFLLMNISYNMPFIKKLAKKTQDTVVVAIIM</w:t>
      </w:r>
    </w:p>
    <w:p w14:paraId="77E86E55" w14:textId="77777777" w:rsidR="00931234" w:rsidRDefault="00931234" w:rsidP="00931234">
      <w:r>
        <w:t>PIGTLVSGTIFLLAAQAIVGLPGASFTALFLAVVLPAVLINLVAGIFLFKIVSLSIRRVS</w:t>
      </w:r>
    </w:p>
    <w:p w14:paraId="2ADDA286" w14:textId="77777777" w:rsidR="00931234" w:rsidRDefault="00931234" w:rsidP="00931234">
      <w:r>
        <w:t>YQA*</w:t>
      </w:r>
    </w:p>
    <w:p w14:paraId="13B0BB09" w14:textId="77777777" w:rsidR="00931234" w:rsidRDefault="00931234" w:rsidP="00931234">
      <w:r>
        <w:t>&gt;CDM120_RS10175   Clostridioides_difficile_M120_NC_017174   hypothetical protein</w:t>
      </w:r>
    </w:p>
    <w:p w14:paraId="7E03FF43" w14:textId="77777777" w:rsidR="00931234" w:rsidRDefault="00931234" w:rsidP="00931234">
      <w:r>
        <w:t>MNKKKNLIGMAISFLLIISIINPLQVEAETIIESSVYISSIQENCTYNNTKFKTIKSRSR</w:t>
      </w:r>
    </w:p>
    <w:p w14:paraId="7A64B9FA" w14:textId="77777777" w:rsidR="00931234" w:rsidRDefault="00931234" w:rsidP="00931234">
      <w:r>
        <w:t>HKISKSNKSKVKLKKRSIRTKKYGYQTINKYKIRNARRHNILTKLILLIIVIFIVIILVI</w:t>
      </w:r>
    </w:p>
    <w:p w14:paraId="053FA9C7" w14:textId="77777777" w:rsidR="00931234" w:rsidRDefault="00931234" w:rsidP="00931234">
      <w:r>
        <w:t>LIFIKRKKKSFTKNN*</w:t>
      </w:r>
    </w:p>
    <w:p w14:paraId="7660F7CE" w14:textId="77777777" w:rsidR="00931234" w:rsidRDefault="00931234" w:rsidP="00931234">
      <w:r>
        <w:t>&gt;CD630_19900   Clostridioides_difficile_630_NC_009089   hypothetical protein</w:t>
      </w:r>
    </w:p>
    <w:p w14:paraId="010F82BD" w14:textId="77777777" w:rsidR="00931234" w:rsidRDefault="00931234" w:rsidP="00931234">
      <w:r>
        <w:t>MISELMLKNFRKSSINFKTKIKLNLREKPDINSLKLKSIPEGKIVKLKCVDGIWAEVESN</w:t>
      </w:r>
    </w:p>
    <w:p w14:paraId="4B174B86" w14:textId="77777777" w:rsidR="00931234" w:rsidRDefault="00931234" w:rsidP="00931234">
      <w:r>
        <w:t>YDKGWLLYKYLERLSNAKNNSNDTIKNRKKNYIGNIRTNGLSLELRNDRTLESKVITTIP</w:t>
      </w:r>
    </w:p>
    <w:p w14:paraId="57B93CBB" w14:textId="77777777" w:rsidR="00931234" w:rsidRDefault="00931234" w:rsidP="00931234">
      <w:r>
        <w:t>DGFKVEVCYSVGKWARVNINKNEKRYSGYVYNQYIEEHLSL*</w:t>
      </w:r>
    </w:p>
    <w:p w14:paraId="785BAA32" w14:textId="77777777" w:rsidR="00931234" w:rsidRDefault="00931234" w:rsidP="00931234">
      <w:r>
        <w:t>&gt;CD630_19930   Clostridioides_difficile_630_NC_009089   decarboxylase</w:t>
      </w:r>
    </w:p>
    <w:p w14:paraId="6F9D3F51" w14:textId="77777777" w:rsidR="00931234" w:rsidRDefault="00931234" w:rsidP="00931234">
      <w:r>
        <w:t>MNTREMKEYRVFYNKKLSETDEFFRVFGSLDDKTYSEGAISKKNKELMGLAISILSRCDE</w:t>
      </w:r>
    </w:p>
    <w:p w14:paraId="7E92E9B4" w14:textId="77777777" w:rsidR="00931234" w:rsidRDefault="00931234" w:rsidP="00931234">
      <w:r>
        <w:t>CICYHIEGCINSGASKDEIIEAIKIGVIGGGSITYPNARFAIKILEEFNI*</w:t>
      </w:r>
    </w:p>
    <w:p w14:paraId="651C9227" w14:textId="77777777" w:rsidR="00931234" w:rsidRDefault="00931234" w:rsidP="00931234">
      <w:r>
        <w:t>&gt;CD630_19940   Clostridioides_difficile_630_NC_009089   hypothetical protein</w:t>
      </w:r>
    </w:p>
    <w:p w14:paraId="141FD470" w14:textId="77777777" w:rsidR="00931234" w:rsidRDefault="00931234" w:rsidP="00931234">
      <w:r>
        <w:t>MKKAINKQFILSTLICFIPFIVSIYFYNRLPNEVAIHFDNYGNPDNYAPKVIAAFGVPLL</w:t>
      </w:r>
    </w:p>
    <w:p w14:paraId="2425803D" w14:textId="77777777" w:rsidR="00931234" w:rsidRDefault="00931234" w:rsidP="00931234">
      <w:r>
        <w:t>MLCIHLYTWFRLENEPKKANFSNVIQNLSKWGVAILSVIIQIMMVLYSTGVSLESNFYTG</w:t>
      </w:r>
    </w:p>
    <w:p w14:paraId="4DB57CCD" w14:textId="77777777" w:rsidR="00931234" w:rsidRDefault="00931234" w:rsidP="00931234">
      <w:r>
        <w:t>LILGIIVILFGNYLPKCKRNYSVGIILPWTLNDEDNWNKTHHLAGWIWLIGGILLIINAF</w:t>
      </w:r>
    </w:p>
    <w:p w14:paraId="468199BE" w14:textId="77777777" w:rsidR="00931234" w:rsidRDefault="00931234" w:rsidP="00931234">
      <w:r>
        <w:t>INIPFYNIFVIFVIVILPFIYSYLMYKISGKNN*</w:t>
      </w:r>
    </w:p>
    <w:p w14:paraId="74F3DC9F" w14:textId="77777777" w:rsidR="00931234" w:rsidRDefault="00931234" w:rsidP="00931234">
      <w:r>
        <w:t>&gt;CD630_19941   Clostridioides_difficile_630_NC_009089   ArsR family transcriptional regulator</w:t>
      </w:r>
    </w:p>
    <w:p w14:paraId="4A63AE5B" w14:textId="77777777" w:rsidR="00931234" w:rsidRDefault="00931234" w:rsidP="00931234">
      <w:r>
        <w:t>VLGFPETFKALSDPIRREILVMLRENKMSAGEISEKFNMTNATISYHLSQLKKAGLIFET</w:t>
      </w:r>
    </w:p>
    <w:p w14:paraId="6D24B6CB" w14:textId="77777777" w:rsidR="00931234" w:rsidRDefault="00931234" w:rsidP="00931234">
      <w:r>
        <w:t>KYKNFIFYEINISVFEEVMLWFSQFMEKGEKDNEKSDK*</w:t>
      </w:r>
    </w:p>
    <w:p w14:paraId="34856C81" w14:textId="77777777" w:rsidR="00931234" w:rsidRDefault="00931234" w:rsidP="00931234">
      <w:r>
        <w:t>&gt;CD630_19990   Clostridioides_difficile_630_NC_009089   flavodoxin</w:t>
      </w:r>
    </w:p>
    <w:p w14:paraId="7DA053EC" w14:textId="77777777" w:rsidR="00931234" w:rsidRDefault="00931234" w:rsidP="00931234">
      <w:r>
        <w:t>MSKIYIVYWSGTGNTEKMANFVAEGVKLKGKTPEVLDVSLLKPSDLKEEDKFALGCPSMG</w:t>
      </w:r>
    </w:p>
    <w:p w14:paraId="0AC07462" w14:textId="77777777" w:rsidR="00931234" w:rsidRDefault="00931234" w:rsidP="00931234">
      <w:r>
        <w:t>AEQLEEGDMEPFVSELESMVSGKQIGLFGSYGWGNCEWMRDWEERMQNAGATIIGGEGIT</w:t>
      </w:r>
    </w:p>
    <w:p w14:paraId="143D7998" w14:textId="77777777" w:rsidR="00931234" w:rsidRDefault="00931234" w:rsidP="00931234">
      <w:r>
        <w:t>AMEDPNEEAKDECIELGKTLAE*</w:t>
      </w:r>
    </w:p>
    <w:p w14:paraId="156E7338" w14:textId="77777777" w:rsidR="00931234" w:rsidRDefault="00931234" w:rsidP="00931234">
      <w:r>
        <w:t>&gt;CD630_20141   Clostridioides_difficile_630_NC_009089   hypothetical protein</w:t>
      </w:r>
    </w:p>
    <w:p w14:paraId="4946EB42" w14:textId="77777777" w:rsidR="00931234" w:rsidRDefault="00931234" w:rsidP="00931234">
      <w:r>
        <w:t>MKWIKWYSITCICIFIVVAFYMFIFPNKIETIDTSSAYSFVEKKVPNSAVYQGYKKNPVD</w:t>
      </w:r>
    </w:p>
    <w:p w14:paraId="40BC1A7E" w14:textId="77777777" w:rsidR="00931234" w:rsidRDefault="00931234" w:rsidP="00931234">
      <w:r>
        <w:lastRenderedPageBreak/>
        <w:t>GTTTIYYSYDNSTHIVRLSHPEDYSRKINWDKVSNIRFD*</w:t>
      </w:r>
    </w:p>
    <w:p w14:paraId="0B51339C" w14:textId="77777777" w:rsidR="00931234" w:rsidRDefault="00931234" w:rsidP="00931234">
      <w:r>
        <w:t>&gt;CD630_20160   Clostridioides_difficile_630_NC_009089   hypothetical protein</w:t>
      </w:r>
    </w:p>
    <w:p w14:paraId="4535A75C" w14:textId="77777777" w:rsidR="00931234" w:rsidRDefault="00931234" w:rsidP="00931234">
      <w:r>
        <w:t>MIIIRSQDKTNLMQINQIKIDGSQVYAVFESKIDTVKIGDYENNTRAIQVLDNIQNFIEN</w:t>
      </w:r>
    </w:p>
    <w:p w14:paraId="36625D66" w14:textId="77777777" w:rsidR="00931234" w:rsidRDefault="00931234" w:rsidP="00931234">
      <w:r>
        <w:t>GTKYDYITSNKVRYNVNKIFQMPAK*</w:t>
      </w:r>
    </w:p>
    <w:p w14:paraId="76A5D7E3" w14:textId="77777777" w:rsidR="00931234" w:rsidRDefault="00931234" w:rsidP="00931234">
      <w:r>
        <w:t>&gt;CD630_20170   Clostridioides_difficile_630_NC_009089   HTH-type transcriptional regulator</w:t>
      </w:r>
    </w:p>
    <w:p w14:paraId="53580464" w14:textId="77777777" w:rsidR="00931234" w:rsidRDefault="00931234" w:rsidP="00931234">
      <w:r>
        <w:t>MESLGDRIANLRKELDINQKELATKVGITEASLSRYENNLREPKSEIIVRLAKALETSTD</w:t>
      </w:r>
    </w:p>
    <w:p w14:paraId="72AD63F1" w14:textId="77777777" w:rsidR="00931234" w:rsidRDefault="00931234" w:rsidP="00931234">
      <w:r>
        <w:t>YLLGVNDNTKISKEDKLIIENLSVSEKTKKLLEKIYSLEKEDREAIEKMIDNAYLKRFLK</w:t>
      </w:r>
    </w:p>
    <w:p w14:paraId="00DFF8CF" w14:textId="77777777" w:rsidR="00931234" w:rsidRDefault="00931234" w:rsidP="00931234">
      <w:r>
        <w:t>EEN*</w:t>
      </w:r>
    </w:p>
    <w:p w14:paraId="2B58D22D" w14:textId="77777777" w:rsidR="00931234" w:rsidRDefault="00931234" w:rsidP="00931234">
      <w:r>
        <w:t>&gt;CD630_20180   Clostridioides_difficile_630_NC_009089   AraC family transcriptional regulator</w:t>
      </w:r>
    </w:p>
    <w:p w14:paraId="0983CBF0" w14:textId="77777777" w:rsidR="00931234" w:rsidRDefault="00931234" w:rsidP="00931234">
      <w:r>
        <w:t>MKDKNTYFNRKGQENFIDIFLKDDIKKGANFKRHWHEHLQIYYFIDGIAYLECGLDNFKV</w:t>
      </w:r>
    </w:p>
    <w:p w14:paraId="20336F06" w14:textId="77777777" w:rsidR="00931234" w:rsidRDefault="00931234" w:rsidP="00931234">
      <w:r>
        <w:t>VPGNIVIANSNELHYLESLSDNLKFYSIRIEPTFLFSNQVDLLQTKYLAPLALNHIVFNN</w:t>
      </w:r>
    </w:p>
    <w:p w14:paraId="7036F72E" w14:textId="77777777" w:rsidR="00931234" w:rsidRDefault="00931234" w:rsidP="00931234">
      <w:r>
        <w:t>LIQNDSLILKCITTILDEYHNKEVGYELSIKANIYQLIVLLLRSHIDKIYSEDEFIKRKY</w:t>
      </w:r>
    </w:p>
    <w:p w14:paraId="07B59889" w14:textId="77777777" w:rsidR="00931234" w:rsidRDefault="00931234" w:rsidP="00931234">
      <w:r>
        <w:t>SLEKFECIFDLIEEKYMDKITLKELASRVNLSAHHFCRTFKQITGKTTIDFINGIRLDKA</w:t>
      </w:r>
    </w:p>
    <w:p w14:paraId="5CA98287" w14:textId="77777777" w:rsidR="00931234" w:rsidRDefault="00931234" w:rsidP="00931234">
      <w:r>
        <w:t>IYYLKETDLNMTEIAMRCGFDSINYFSRLFKRNYNISPTKYRNEHREVSNVILKEDMK*</w:t>
      </w:r>
    </w:p>
    <w:p w14:paraId="6E016F2C" w14:textId="77777777" w:rsidR="00931234" w:rsidRDefault="00931234" w:rsidP="00931234">
      <w:r>
        <w:t>&gt;CD630_20190   Clostridioides_difficile_630_NC_009089   drug resistance transporter</w:t>
      </w:r>
    </w:p>
    <w:p w14:paraId="4812EE09" w14:textId="77777777" w:rsidR="00931234" w:rsidRDefault="00931234" w:rsidP="00931234">
      <w:r>
        <w:t>MTNSFKKDDNRKKITVLFVVIAMTFMATLDSSIINVALPVLASKLNVSLASIEWVIASYS</w:t>
      </w:r>
    </w:p>
    <w:p w14:paraId="19429D46" w14:textId="77777777" w:rsidR="00931234" w:rsidRDefault="00931234" w:rsidP="00931234">
      <w:r>
        <w:t>IIICSTLLFFGRLGDIIGKSRVFQVGTILFTSASLLCGLSNSLTLLIVCRFIQGIGASAY</w:t>
      </w:r>
    </w:p>
    <w:p w14:paraId="2B983D47" w14:textId="77777777" w:rsidR="00931234" w:rsidRDefault="00931234" w:rsidP="00931234">
      <w:r>
        <w:t>MANNHGIITELFPKESRGKALGILVTAVAIGNMVGPSVGGFILSIFDWNVIFFINIPIGL</w:t>
      </w:r>
    </w:p>
    <w:p w14:paraId="0A73A523" w14:textId="77777777" w:rsidR="00931234" w:rsidRDefault="00931234" w:rsidP="00931234">
      <w:r>
        <w:t>IVIFLNTKFLPNSKKSSENMDKTGAILQFLGTTLFFSALISAQQTGLLNPYILIALLLSI</w:t>
      </w:r>
    </w:p>
    <w:p w14:paraId="1192E91D" w14:textId="77777777" w:rsidR="00931234" w:rsidRDefault="00931234" w:rsidP="00931234">
      <w:r>
        <w:t>IFIILFLILEKKHPQPLLDLEIFRNFKFSLNLICALTSFICIASSSILIPFYLQSTMKLP</w:t>
      </w:r>
    </w:p>
    <w:p w14:paraId="4C05B641" w14:textId="77777777" w:rsidR="00931234" w:rsidRDefault="00931234" w:rsidP="00931234">
      <w:r>
        <w:t>PIQAGLFMILSPLILAIFSPIFGNISDKIKSEKIILIGLLVMSFGFFLMSRLKESSALIL</w:t>
      </w:r>
    </w:p>
    <w:p w14:paraId="122DC8B6" w14:textId="77777777" w:rsidR="00931234" w:rsidRDefault="00931234" w:rsidP="00931234">
      <w:r>
        <w:t>FVIYILIISIGQAIFQPANNALIMSSCSRSKLGVVGSINSLVRNLGQVIGITISTTLLYN</w:t>
      </w:r>
    </w:p>
    <w:p w14:paraId="0179B394" w14:textId="77777777" w:rsidR="00931234" w:rsidRDefault="00931234" w:rsidP="00931234">
      <w:r>
        <w:t>FMSIKAGYRVNDYVINNDKIFVFGMRNVYIIVTLVCLIGAILIGFYLFKYNKNEQ*</w:t>
      </w:r>
    </w:p>
    <w:p w14:paraId="34EAF6DA" w14:textId="77777777" w:rsidR="00931234" w:rsidRDefault="00931234" w:rsidP="00931234">
      <w:r>
        <w:t>&gt;CD630_20200   Clostridioides_difficile_630_NC_009089   chaperone protein</w:t>
      </w:r>
    </w:p>
    <w:p w14:paraId="350CEAFB" w14:textId="77777777" w:rsidR="00931234" w:rsidRDefault="00931234" w:rsidP="00931234">
      <w:r>
        <w:t>MDVEKMTLRVQKSLNEAYNEAVKNHNQQVDVIHLFSALINQEDGLIPNIIEKMNISIDSL</w:t>
      </w:r>
    </w:p>
    <w:p w14:paraId="4B9F5FBC" w14:textId="77777777" w:rsidR="00931234" w:rsidRDefault="00931234" w:rsidP="00931234">
      <w:r>
        <w:t>RNTVNFEIDKLPKVYGEGADSQGVSATRKINEVLIKAESISKEFKDSYISVEHVMLAMME</w:t>
      </w:r>
    </w:p>
    <w:p w14:paraId="3C288880" w14:textId="77777777" w:rsidR="00931234" w:rsidRDefault="00931234" w:rsidP="00931234">
      <w:r>
        <w:t>TESKSAVGKILKQYNINKNDFLNILSQVRGSQRVETQDPEGTYDALARYGTNLVDLAKKN</w:t>
      </w:r>
    </w:p>
    <w:p w14:paraId="7A096685" w14:textId="77777777" w:rsidR="00931234" w:rsidRDefault="00931234" w:rsidP="00931234">
      <w:r>
        <w:t>KLDPVIGRDEEIRRIIRILSRRTKNNPVLIGEPGVGKTAIVEGLAERIVRGDVPEGLKDK</w:t>
      </w:r>
    </w:p>
    <w:p w14:paraId="55AEFC38" w14:textId="77777777" w:rsidR="00931234" w:rsidRDefault="00931234" w:rsidP="00931234">
      <w:r>
        <w:t>IVFSLDMGALIAGAKYRGEFEERLKAVLKEVQSSDGKIILFIDEIHTIVGAGKTEGSMDA</w:t>
      </w:r>
    </w:p>
    <w:p w14:paraId="350ECC95" w14:textId="77777777" w:rsidR="00931234" w:rsidRDefault="00931234" w:rsidP="00931234">
      <w:r>
        <w:t>GNLIKPMLARGELNCIGATTFDEYRKYIEKDKALERRFQPVIAEEPTVEDTISILRGLKE</w:t>
      </w:r>
    </w:p>
    <w:p w14:paraId="13CB3A9C" w14:textId="77777777" w:rsidR="00931234" w:rsidRDefault="00931234" w:rsidP="00931234">
      <w:r>
        <w:t>RFEIHHGVRIHDNAIVAAAKLSHRYIQDRFLPDKAIDLIDEAGAMIRSEIDSLPTELDVV</w:t>
      </w:r>
    </w:p>
    <w:p w14:paraId="76943B46" w14:textId="77777777" w:rsidR="00931234" w:rsidRDefault="00931234" w:rsidP="00931234">
      <w:r>
        <w:lastRenderedPageBreak/>
        <w:t>RRKLFTLETEREALLKENDDKSKSRLDDIQKEIAELKSKNDEMTAKYEKEKSQILDIKNL</w:t>
      </w:r>
    </w:p>
    <w:p w14:paraId="2FB2ED02" w14:textId="77777777" w:rsidR="00931234" w:rsidRDefault="00931234" w:rsidP="00931234">
      <w:r>
        <w:t>KAQLDEAKGKAEKYEREYDFNKAAEVKYGEIPKLEEQIKQYEENMNDGSENSLLKEEVTE</w:t>
      </w:r>
    </w:p>
    <w:p w14:paraId="7E3B33E0" w14:textId="77777777" w:rsidR="00931234" w:rsidRDefault="00931234" w:rsidP="00931234">
      <w:r>
        <w:t>EEISSIVSKWTGIPVTKLVEGEREKLLKLEDELHKRVIGQDEAVTAVSNAVIRARAGLKD</w:t>
      </w:r>
    </w:p>
    <w:p w14:paraId="40420386" w14:textId="77777777" w:rsidR="00931234" w:rsidRDefault="00931234" w:rsidP="00931234">
      <w:r>
        <w:t>ERKPIGSFIFLGPTGVGKTELAKTLARNLFDSEDNIIRIDMSEYMEKHAVSRLVGPPPGY</w:t>
      </w:r>
    </w:p>
    <w:p w14:paraId="3F8DFBEE" w14:textId="77777777" w:rsidR="00931234" w:rsidRDefault="00931234" w:rsidP="00931234">
      <w:r>
        <w:t>VGYEEGGQLTEAVRRAPYSVILFDEIEKAHEDVFNMFLQILDDGRLTDNKGKTVDFKNTL</w:t>
      </w:r>
    </w:p>
    <w:p w14:paraId="4506A18B" w14:textId="77777777" w:rsidR="00931234" w:rsidRDefault="00931234" w:rsidP="00931234">
      <w:r>
        <w:t>IIMTSNIGSNYLLEAGGNITETTNNLVMNEMKHRFKPEFLNRVDDIIMFKPLDQENIKKI</w:t>
      </w:r>
    </w:p>
    <w:p w14:paraId="2A70214C" w14:textId="77777777" w:rsidR="00931234" w:rsidRDefault="00931234" w:rsidP="00931234">
      <w:r>
        <w:t>IDIFMKDLKNRLKEKDITIEVTNSAKDVMVREGYDPVYGARPLKRYIGNTLETIIAKKLI</w:t>
      </w:r>
    </w:p>
    <w:p w14:paraId="2ABA253F" w14:textId="77777777" w:rsidR="00931234" w:rsidRDefault="00931234" w:rsidP="00931234">
      <w:r>
        <w:t>AGDVYNGCTIVIDGKDENIEVLVK*</w:t>
      </w:r>
    </w:p>
    <w:p w14:paraId="4233A40C" w14:textId="77777777" w:rsidR="00931234" w:rsidRDefault="00931234" w:rsidP="00931234">
      <w:r>
        <w:t>&gt;CD630_20210   Clostridioides_difficile_630_NC_009089   hypothetical protein</w:t>
      </w:r>
    </w:p>
    <w:p w14:paraId="5229491C" w14:textId="77777777" w:rsidR="00931234" w:rsidRDefault="00931234" w:rsidP="00931234">
      <w:r>
        <w:t>MSLKLDRNVLQWFDYVFENEKTSLRHYNFNCTLKEISSTSLNKVAFILEKNNSKYWKLYF</w:t>
      </w:r>
    </w:p>
    <w:p w14:paraId="14E68E77" w14:textId="77777777" w:rsidR="00931234" w:rsidRDefault="00931234" w:rsidP="00931234">
      <w:r>
        <w:t>EIPAEVTLKLKQNIHPLFREYIYEQISLYNNNQIYNFVNSNILKVFNNIAIYQYNILENL</w:t>
      </w:r>
    </w:p>
    <w:p w14:paraId="6BF43628" w14:textId="77777777" w:rsidR="00931234" w:rsidRDefault="00931234" w:rsidP="00931234">
      <w:r>
        <w:t>YTIDFKKSFIDKCQYLLIGEKRLIDEDLYLIAKSKEVFDFFNSDGTFNLTLSFDIQKNEN</w:t>
      </w:r>
    </w:p>
    <w:p w14:paraId="12CE8EF3" w14:textId="77777777" w:rsidR="00931234" w:rsidRDefault="00931234" w:rsidP="00931234">
      <w:r>
        <w:t>LLDSLLELRKSIIINERI*</w:t>
      </w:r>
    </w:p>
    <w:p w14:paraId="194EC1D8" w14:textId="77777777" w:rsidR="00931234" w:rsidRDefault="00931234" w:rsidP="00931234">
      <w:r>
        <w:t>&gt;CD630_20220   Clostridioides_difficile_630_NC_009089   hypothetical protein</w:t>
      </w:r>
    </w:p>
    <w:p w14:paraId="7D6F2C78" w14:textId="77777777" w:rsidR="00931234" w:rsidRDefault="00931234" w:rsidP="00931234">
      <w:r>
        <w:t>LDKTLKKDLNQEYTESKSLIMNKSKYMNVCFKNYIKVVEGMYTKRDLIPLKLINSMDKNN</w:t>
      </w:r>
    </w:p>
    <w:p w14:paraId="2D09EFDB" w14:textId="77777777" w:rsidR="00931234" w:rsidRDefault="00931234" w:rsidP="00931234">
      <w:r>
        <w:t>KIRKTLYELSCEFEYPKTSLSSLFTELKKMDFLQRVKNGEYMINPHIAYKGSRADKESLL</w:t>
      </w:r>
    </w:p>
    <w:p w14:paraId="71436C90" w14:textId="77777777" w:rsidR="00931234" w:rsidRDefault="00931234" w:rsidP="00931234">
      <w:r>
        <w:t>AEYNQIKRPNKVSK*</w:t>
      </w:r>
    </w:p>
    <w:p w14:paraId="42A8BF82" w14:textId="77777777" w:rsidR="00931234" w:rsidRDefault="00931234" w:rsidP="00931234">
      <w:r>
        <w:t>&gt;CD630_20230   Clostridioides_difficile_630_NC_009089   GntR family transcriptional regulator</w:t>
      </w:r>
    </w:p>
    <w:p w14:paraId="5EC7A6FB" w14:textId="77777777" w:rsidR="00931234" w:rsidRDefault="00931234" w:rsidP="00931234">
      <w:r>
        <w:t>LNIVISNSSGKPIYEQITTQIKSMIISGELPEGSALPSMRLLAKELRISVITTKRAYSDL</w:t>
      </w:r>
    </w:p>
    <w:p w14:paraId="2C5DD356" w14:textId="77777777" w:rsidR="00931234" w:rsidRDefault="00931234" w:rsidP="00931234">
      <w:r>
        <w:t>ERDGFIETVTGKGSFVSSKNMDFVKEEQFRLIEEYLQKAVDTAKSSDITYDELKDILFLL</w:t>
      </w:r>
    </w:p>
    <w:p w14:paraId="26815027" w14:textId="77777777" w:rsidR="00931234" w:rsidRDefault="00931234" w:rsidP="00931234">
      <w:r>
        <w:t>YKGE*</w:t>
      </w:r>
    </w:p>
    <w:p w14:paraId="49ECADB3" w14:textId="77777777" w:rsidR="00931234" w:rsidRDefault="00931234" w:rsidP="00931234">
      <w:r>
        <w:t>&gt;CD630_20240   Clostridioides_difficile_630_NC_009089   multidrug family ABC transporter ATP-binding protein</w:t>
      </w:r>
    </w:p>
    <w:p w14:paraId="17D09B73" w14:textId="77777777" w:rsidR="00931234" w:rsidRDefault="00931234" w:rsidP="00931234">
      <w:r>
        <w:t>MISMDAITIKNLNKTYKDFSLQDISFSVPKGSVMGFVGENGAGKTTTLKAILNLISYDSG</w:t>
      </w:r>
    </w:p>
    <w:p w14:paraId="38E84213" w14:textId="77777777" w:rsidR="00931234" w:rsidRDefault="00931234" w:rsidP="00931234">
      <w:r>
        <w:t>NIEIFGLDSKKNEKEIKEQIGVVFEGSNFHENLNTDHVSKIMSKIYKNWNDTLFKDYLKK</w:t>
      </w:r>
    </w:p>
    <w:p w14:paraId="413BAEB1" w14:textId="77777777" w:rsidR="00931234" w:rsidRDefault="00931234" w:rsidP="00931234">
      <w:r>
        <w:t>LRVPDNKLIKEFSKGNKMKLSIAVALSHKPKLLILDEATSSLDPIVREEILDIFLDFIQD</w:t>
      </w:r>
    </w:p>
    <w:p w14:paraId="29A98356" w14:textId="77777777" w:rsidR="00931234" w:rsidRDefault="00931234" w:rsidP="00931234">
      <w:r>
        <w:t>EEHSIILSSHITSDLDKIADYITFIHKGKIVFSENKDELIDTMGVLKCKPSDFDNLSRED</w:t>
      </w:r>
    </w:p>
    <w:p w14:paraId="67203535" w14:textId="77777777" w:rsidR="00931234" w:rsidRDefault="00931234" w:rsidP="00931234">
      <w:r>
        <w:t>YSYYRKSQFGYEVLLKDKHRFISRHPNCIVDNTSIEEIMLFYVRGDK*</w:t>
      </w:r>
    </w:p>
    <w:p w14:paraId="59A63095" w14:textId="77777777" w:rsidR="00931234" w:rsidRDefault="00931234" w:rsidP="00931234">
      <w:r>
        <w:t>&gt;CD630_20250   Clostridioides_difficile_630_NC_009089   membrane protein</w:t>
      </w:r>
    </w:p>
    <w:p w14:paraId="57A2A768" w14:textId="77777777" w:rsidR="00931234" w:rsidRDefault="00931234" w:rsidP="00931234">
      <w:r>
        <w:t>MKGLILKDLLNLKGNIKFILLFIIMFGFMSSLGDGNVNNFIGVIIVLCTTMIVSTFSYDD</w:t>
      </w:r>
    </w:p>
    <w:p w14:paraId="15FD3479" w14:textId="77777777" w:rsidR="00931234" w:rsidRDefault="00931234" w:rsidP="00931234">
      <w:r>
        <w:t>LNKWDSYVLTMPINRNDIVLSKYLTMLIFSFIGVLVSLIVSVTIGYFKNTLILNETLLIN</w:t>
      </w:r>
    </w:p>
    <w:p w14:paraId="2DD2CAD1" w14:textId="77777777" w:rsidR="00931234" w:rsidRDefault="00931234" w:rsidP="00931234">
      <w:r>
        <w:lastRenderedPageBreak/>
        <w:t>ALILSISVCFGSLILPLIYKFGTERARLLMILCFLVPTLALLVFKSILENISSPISIEII</w:t>
      </w:r>
    </w:p>
    <w:p w14:paraId="0ABB8AFF" w14:textId="77777777" w:rsidR="00931234" w:rsidRDefault="00931234" w:rsidP="00931234">
      <w:r>
        <w:t>LNTLVYSLPFVAILLFVISYFISSKIYSKKEV*</w:t>
      </w:r>
    </w:p>
    <w:p w14:paraId="57D00EA9" w14:textId="77777777" w:rsidR="00931234" w:rsidRDefault="00931234" w:rsidP="00931234">
      <w:r>
        <w:t>&gt;CD630_20260   Clostridioides_difficile_630_NC_009089   acetyltransferase</w:t>
      </w:r>
    </w:p>
    <w:p w14:paraId="63CF41CF" w14:textId="77777777" w:rsidR="00931234" w:rsidRDefault="00931234" w:rsidP="00931234">
      <w:r>
        <w:t>MELEITEKIEKQDEDTIFQGLLKYNLARLEDKNPVDLGIYIRDKAGKIVAGFIGVTHGNW</w:t>
      </w:r>
    </w:p>
    <w:p w14:paraId="211C88EE" w14:textId="77777777" w:rsidR="00931234" w:rsidRDefault="00931234" w:rsidP="00931234">
      <w:r>
        <w:t>LSIKYLWVSEKLRYKGTGSQLLYKAEKIAKERGCKYVFLDTFSFQAPKFYEKFGYHKVFS</w:t>
      </w:r>
    </w:p>
    <w:p w14:paraId="5EBDC70F" w14:textId="77777777" w:rsidR="00931234" w:rsidRDefault="00931234" w:rsidP="00931234">
      <w:r>
        <w:t>LENYPLTGKRYYFRKIL*</w:t>
      </w:r>
    </w:p>
    <w:p w14:paraId="318A77EC" w14:textId="77777777" w:rsidR="00931234" w:rsidRDefault="00931234" w:rsidP="00931234">
      <w:r>
        <w:t>&gt;CD630_20270   Clostridioides_difficile_630_NC_009089   N-carbamoyl-L-amino acid hydrolase</w:t>
      </w:r>
    </w:p>
    <w:p w14:paraId="28275AAC" w14:textId="77777777" w:rsidR="00931234" w:rsidRDefault="00931234" w:rsidP="00931234">
      <w:r>
        <w:t>MLGKKCMDYLQTLGKISSTTNGLTRLILTQEHKKSIDLISSWMEGLNLDIEIDDIGNVIG</w:t>
      </w:r>
    </w:p>
    <w:p w14:paraId="08CE4C55" w14:textId="77777777" w:rsidR="00931234" w:rsidRDefault="00931234" w:rsidP="00931234">
      <w:r>
        <w:t>TYKSSFPNAPTLVVASHQDSVKCGGIFDGMLGIIVPLVGLEEAKHNNRSYPFNIKLIAFA</w:t>
      </w:r>
    </w:p>
    <w:p w14:paraId="6D53162B" w14:textId="77777777" w:rsidR="00931234" w:rsidRDefault="00931234" w:rsidP="00931234">
      <w:r>
        <w:t>EEEGTRFETSLMGSKVFAGTFKEELLKSVDENGITLEEAVTKFGFNTKNLTNLHPRKDVD</w:t>
      </w:r>
    </w:p>
    <w:p w14:paraId="27865FCA" w14:textId="77777777" w:rsidR="00931234" w:rsidRDefault="00931234" w:rsidP="00931234">
      <w:r>
        <w:t>AYLEFHIEQGPVLENESLPAGIVSSITGFKSFKISVNGKSGHAGTLPMNIRLDAGCCACE</w:t>
      </w:r>
    </w:p>
    <w:p w14:paraId="69159F13" w14:textId="77777777" w:rsidR="00931234" w:rsidRDefault="00931234" w:rsidP="00931234">
      <w:r>
        <w:t>CVLAIEKVAKTTADLVATVGKMNFYPSSSNVVPERAEFTLDVRSCSQEILDNSVEKIFNE</w:t>
      </w:r>
    </w:p>
    <w:p w14:paraId="7D847BCF" w14:textId="77777777" w:rsidR="00931234" w:rsidRDefault="00931234" w:rsidP="00931234">
      <w:r>
        <w:t>ISHICENRKLNYTSELAFENVPVPCSNKITKIIEKSFIDLNLNPFYIYSGAGHDAQEMDN</w:t>
      </w:r>
    </w:p>
    <w:p w14:paraId="5E8EA138" w14:textId="77777777" w:rsidR="00931234" w:rsidRDefault="00931234" w:rsidP="00931234">
      <w:r>
        <w:t>ITDIGMVFIRCAGGVSHNPNESVSVDDLDTAVKIFLKILDNLDLK*</w:t>
      </w:r>
    </w:p>
    <w:p w14:paraId="20CBC646" w14:textId="77777777" w:rsidR="00931234" w:rsidRDefault="00931234" w:rsidP="00931234">
      <w:r>
        <w:t>&gt;CD630_20280   Clostridioides_difficile_630_NC_009089   aspartate racemase RacX</w:t>
      </w:r>
    </w:p>
    <w:p w14:paraId="4482389B" w14:textId="77777777" w:rsidR="00931234" w:rsidRDefault="00931234" w:rsidP="00931234">
      <w:r>
        <w:t>MNEKLIGILAGMGPRSTAPFVDLIIDECQSQYGAKYDDEFPKMMIYSLPTPFYIDRPINH</w:t>
      </w:r>
    </w:p>
    <w:p w14:paraId="52C26F98" w14:textId="77777777" w:rsidR="00931234" w:rsidRDefault="00931234" w:rsidP="00931234">
      <w:r>
        <w:t>DLMKETIIDGLQKLESTGVNFIAMPCNSAHIYFKELKESINIPILNIVEETVKKLPTISQ</w:t>
      </w:r>
    </w:p>
    <w:p w14:paraId="083FF988" w14:textId="77777777" w:rsidR="00931234" w:rsidRDefault="00931234" w:rsidP="00931234">
      <w:r>
        <w:t>KVTLFSTSSTFESTIYQNGIIHNGHEFIFKDEWQIKLNNLIQNIKMDKENPHNIDIWNKL</w:t>
      </w:r>
    </w:p>
    <w:p w14:paraId="19548BAF" w14:textId="77777777" w:rsidR="00931234" w:rsidRDefault="00931234" w:rsidP="00931234">
      <w:r>
        <w:t>IEDVKNESIENIVIACTDLNVVLEKSYPSINIVDSSKCLAESVVNKYLKLVK*</w:t>
      </w:r>
    </w:p>
    <w:p w14:paraId="5B7F71AB" w14:textId="77777777" w:rsidR="00931234" w:rsidRDefault="00931234" w:rsidP="00931234">
      <w:r>
        <w:t>&gt;CD630_20290   Clostridioides_difficile_630_NC_009089   hypothetical protein</w:t>
      </w:r>
    </w:p>
    <w:p w14:paraId="433896B2" w14:textId="77777777" w:rsidR="00931234" w:rsidRDefault="00931234" w:rsidP="00931234">
      <w:r>
        <w:t>MKKIILALTTFLLAISLTACSSAKPEDTIDSFFNSAKKFDFEGMNKVMENNDEKYKDILK</w:t>
      </w:r>
    </w:p>
    <w:p w14:paraId="6CFA01E1" w14:textId="77777777" w:rsidR="00931234" w:rsidRDefault="00931234" w:rsidP="00931234">
      <w:r>
        <w:t>ELDTKDPNAQYVLDYLKQNASKITYTIKDSEVKGDKATIKVECKFIDSTPLLQEIVAEAF</w:t>
      </w:r>
    </w:p>
    <w:p w14:paraId="4E26FF10" w14:textId="77777777" w:rsidR="00931234" w:rsidRDefault="00931234" w:rsidP="00931234">
      <w:r>
        <w:t>TKMIGMSFSGQDLTDEKTTEMLVSIMKEKQKSVKETYVTKNVEFECSKKDNKWIISSVND</w:t>
      </w:r>
    </w:p>
    <w:p w14:paraId="4913D90F" w14:textId="77777777" w:rsidR="00931234" w:rsidRDefault="00931234" w:rsidP="00931234">
      <w:r>
        <w:t>AVADVLLSNLVTAGQEFSNSMNTLE*</w:t>
      </w:r>
    </w:p>
    <w:p w14:paraId="197B02E5" w14:textId="77777777" w:rsidR="00931234" w:rsidRDefault="00931234" w:rsidP="00931234">
      <w:r>
        <w:t>&gt;CD630_20300   Clostridioides_difficile_630_NC_009089   ornithine carbamoyltransferase</w:t>
      </w:r>
    </w:p>
    <w:p w14:paraId="1F2ADAFE" w14:textId="77777777" w:rsidR="00931234" w:rsidRDefault="00931234" w:rsidP="00931234">
      <w:r>
        <w:t>MNNISLKGKSFLTLKDFTKEEIRYLLTLSSYLKTKKKVGIKGDLLQGKNIALLFEKTSTR</w:t>
      </w:r>
    </w:p>
    <w:p w14:paraId="4A2006E8" w14:textId="77777777" w:rsidR="00931234" w:rsidRDefault="00931234" w:rsidP="00931234">
      <w:r>
        <w:t>TRCSFEVAAHDEGAHVTYLGPNDCHMGKKESVSDTAKVLGRFYDGIEFRGFKQETVESLA</w:t>
      </w:r>
    </w:p>
    <w:p w14:paraId="49B5DACE" w14:textId="77777777" w:rsidR="00931234" w:rsidRDefault="00931234" w:rsidP="00931234">
      <w:r>
        <w:t>KYSGVPVWNGLTDEYHPTQILADFLTVIENVDKDLNKVKFVYVGDARNNMGNSLMIGCAK</w:t>
      </w:r>
    </w:p>
    <w:p w14:paraId="6097F996" w14:textId="77777777" w:rsidR="00931234" w:rsidRDefault="00931234" w:rsidP="00931234">
      <w:r>
        <w:t>MGIHFVALAPKELWPNEELVKEMKEIAKKSKGDIMLTENIDDVKGADVIYTDVWVSMGEE</w:t>
      </w:r>
    </w:p>
    <w:p w14:paraId="414EC6C9" w14:textId="77777777" w:rsidR="00931234" w:rsidRDefault="00931234" w:rsidP="00931234">
      <w:r>
        <w:t>EQYEARINQLKDYQVNMDMIKKTKNENVIFLHCLPAFHDLETKVAQEIYEKFGLSELEVT</w:t>
      </w:r>
    </w:p>
    <w:p w14:paraId="062CD7F4" w14:textId="77777777" w:rsidR="00931234" w:rsidRDefault="00931234" w:rsidP="00931234">
      <w:r>
        <w:t>NEVFNSKYSKVFEEAENRMHTIKAVMVSTMTDVNMNNNLI*</w:t>
      </w:r>
    </w:p>
    <w:p w14:paraId="01655155" w14:textId="77777777" w:rsidR="00931234" w:rsidRDefault="00931234" w:rsidP="00931234">
      <w:r>
        <w:lastRenderedPageBreak/>
        <w:t>&gt;CD630_20310   Clostridioides_difficile_630_NC_009089   acetylornithine aminotransferase</w:t>
      </w:r>
    </w:p>
    <w:p w14:paraId="26EDEB5E" w14:textId="77777777" w:rsidR="00931234" w:rsidRDefault="00931234" w:rsidP="00931234">
      <w:r>
        <w:t>MNNDNTISKWNEYFIDTYNQPNFVIDYGEGSCFFDTNGNKYIDFTSGYGVSSLGYSNSNL</w:t>
      </w:r>
    </w:p>
    <w:p w14:paraId="106B458D" w14:textId="77777777" w:rsidR="00931234" w:rsidRDefault="00931234" w:rsidP="00931234">
      <w:r>
        <w:t>KNALKEQVDKLLHTSNLYFNEPVLCSGEKIINSSGMAKVYFCNSGTEANETAFKIARKYS</w:t>
      </w:r>
    </w:p>
    <w:p w14:paraId="7E57ED60" w14:textId="77777777" w:rsidR="00931234" w:rsidRDefault="00931234" w:rsidP="00931234">
      <w:r>
        <w:t>SDKYGNGRGTIISLKDSFHGRTMMSLMATGMDKYHKYFYPLPEGFKYVERNNIEDLKNNL</w:t>
      </w:r>
    </w:p>
    <w:p w14:paraId="0E3A7872" w14:textId="77777777" w:rsidR="00931234" w:rsidRDefault="00931234" w:rsidP="00931234">
      <w:r>
        <w:t>DSTVCAIILEAIQGEGGVNVLEKDYVLEIVKICQEKDIVVIFDEVQCGIGRTGKLFGYEY</w:t>
      </w:r>
    </w:p>
    <w:p w14:paraId="742B7352" w14:textId="77777777" w:rsidR="00931234" w:rsidRDefault="00931234" w:rsidP="00931234">
      <w:r>
        <w:t>FDVKPDIVTVAKGLGAGIPVGGVLVNKKLSKVLGKGDQGTTFGGNLLAMVAASVVLDEIS</w:t>
      </w:r>
    </w:p>
    <w:p w14:paraId="41F3FCB0" w14:textId="77777777" w:rsidR="00931234" w:rsidRDefault="00931234" w:rsidP="00931234">
      <w:r>
        <w:t>KDGFYNEVLEKGNYIRKSIESFNNKVVLKTKGIGLMIGIETNIESSIIEEKARKKGLLIL</w:t>
      </w:r>
    </w:p>
    <w:p w14:paraId="4831B4FE" w14:textId="77777777" w:rsidR="00931234" w:rsidRDefault="00931234" w:rsidP="00931234">
      <w:r>
        <w:t>TAGKNVLRFLPPLTISYKEIDEALEILKDILLEIN*</w:t>
      </w:r>
    </w:p>
    <w:p w14:paraId="35F951EF" w14:textId="77777777" w:rsidR="00931234" w:rsidRDefault="00931234" w:rsidP="00931234">
      <w:r>
        <w:t>&gt;CD630_20320   Clostridioides_difficile_630_NC_009089   acetylglutamate kinase</w:t>
      </w:r>
    </w:p>
    <w:p w14:paraId="38C9199D" w14:textId="77777777" w:rsidR="00931234" w:rsidRDefault="00931234" w:rsidP="00931234">
      <w:r>
        <w:t>MINIEKANTLIEALPYIEKHQGKTIVVKYGGSAMKKDGLKESVMEDLVLMSYVGINIVLV</w:t>
      </w:r>
    </w:p>
    <w:p w14:paraId="15E86312" w14:textId="77777777" w:rsidR="00931234" w:rsidRDefault="00931234" w:rsidP="00931234">
      <w:r>
        <w:t>HGGGAEINKMLAKVDIESKFVNGLRYTDEETMEIVKMVLAGKVNKDLVNKIHTKGGKAVG</w:t>
      </w:r>
    </w:p>
    <w:p w14:paraId="0F2D6483" w14:textId="77777777" w:rsidR="00931234" w:rsidRDefault="00931234" w:rsidP="00931234">
      <w:r>
        <w:t>LCGIDNNMILCDPYKNYELGFVGEIKKVNVELIESCLKSGYISVIATIGVGDDGETYNIN</w:t>
      </w:r>
    </w:p>
    <w:p w14:paraId="5B75A731" w14:textId="77777777" w:rsidR="00931234" w:rsidRDefault="00931234" w:rsidP="00931234">
      <w:r>
        <w:t>GDTAASAIAKELNADKLILLTDVPGLLREPDEEKSLITEVILEDVDKLFEEGIITGGMIP</w:t>
      </w:r>
    </w:p>
    <w:p w14:paraId="4B9BE615" w14:textId="77777777" w:rsidR="00931234" w:rsidRDefault="00931234" w:rsidP="00931234">
      <w:r>
        <w:t>KIEGCVDALNNGVNRVHILDGRVPHSIITELFTDSGIGTLIRKENE*</w:t>
      </w:r>
    </w:p>
    <w:p w14:paraId="36D680F5" w14:textId="77777777" w:rsidR="00931234" w:rsidRDefault="00931234" w:rsidP="00931234">
      <w:r>
        <w:t>&gt;CD630_20340   Clostridioides_difficile_630_NC_009089   N-acetyl-gamma-glutamyl-phosphate reductase</w:t>
      </w:r>
    </w:p>
    <w:p w14:paraId="5E1DFBDD" w14:textId="77777777" w:rsidR="00931234" w:rsidRDefault="00931234" w:rsidP="00931234">
      <w:r>
        <w:t>MNKIKVGIIGATGYVGAELIRLLMNHDKVEVTAIGSNSYVGKDIVDIYPSIGYKNNMICI</w:t>
      </w:r>
    </w:p>
    <w:p w14:paraId="3F54245A" w14:textId="77777777" w:rsidR="00931234" w:rsidRDefault="00931234" w:rsidP="00931234">
      <w:r>
        <w:t>ENEKVIDMCDVVFTALPHGVSEKFVIKAIKSKKKVIDLGADFRIKDEEVYSKWYGVSFID</w:t>
      </w:r>
    </w:p>
    <w:p w14:paraId="1A036D16" w14:textId="77777777" w:rsidR="00931234" w:rsidRDefault="00931234" w:rsidP="00931234">
      <w:r>
        <w:t>KILHKKAVYGLSEIYKEDIKDADIIANPGCYPTSISLPLMPLLSSKLIKNNNIIIDSKSG</w:t>
      </w:r>
    </w:p>
    <w:p w14:paraId="107C970C" w14:textId="77777777" w:rsidR="00931234" w:rsidRDefault="00931234" w:rsidP="00931234">
      <w:r>
        <w:t>LTGAGRELSISSHFTEVNENITAYKIGKHRHTPEIEQNLSESCKEKVSVVFTPNLIPVNR</w:t>
      </w:r>
    </w:p>
    <w:p w14:paraId="16BB67BA" w14:textId="77777777" w:rsidR="00931234" w:rsidRDefault="00931234" w:rsidP="00931234">
      <w:r>
        <w:t>GILSTIYCTKEDNISINDIHRKLTDYYEFKEFIEILPLDKVASLKNVRFSNKCVISLHEN</w:t>
      </w:r>
    </w:p>
    <w:p w14:paraId="2E86FF2C" w14:textId="77777777" w:rsidR="00931234" w:rsidRDefault="00931234" w:rsidP="00931234">
      <w:r>
        <w:t>GDTLIICSAIDNMIKGAAGQAIQNMNIIFGIEENTGLKNIAPSF*</w:t>
      </w:r>
    </w:p>
    <w:p w14:paraId="0BF80218" w14:textId="77777777" w:rsidR="00931234" w:rsidRDefault="00931234" w:rsidP="00931234">
      <w:r>
        <w:t>&gt;CD630_20420   Clostridioides_difficile_630_NC_009089   TetR family transcriptional regulator</w:t>
      </w:r>
    </w:p>
    <w:p w14:paraId="447514A8" w14:textId="77777777" w:rsidR="00931234" w:rsidRDefault="00931234" w:rsidP="00931234">
      <w:r>
        <w:t>MRVSREIVIQATSDIVNKDGLNKVSLKVIAEKLGIRTPSLYNHIESLDDLLLEVAHKGMR</w:t>
      </w:r>
    </w:p>
    <w:p w14:paraId="5AA644E0" w14:textId="77777777" w:rsidR="00931234" w:rsidRDefault="00931234" w:rsidP="00931234">
      <w:r>
        <w:t>EMNSQMIKAAIGNFGDTAIKCISIAYFNFIISNPGVYETIQWATWHGNNETLEIFDEYKS</w:t>
      </w:r>
    </w:p>
    <w:p w14:paraId="37AD2908" w14:textId="77777777" w:rsidR="00931234" w:rsidRDefault="00931234" w:rsidP="00931234">
      <w:r>
        <w:t>LLEKLILSCNLNTKNTGEVLNLIMSVLHGYSTLQLGKSLLSKEEAIKGLVDSIDTVLLGI</w:t>
      </w:r>
    </w:p>
    <w:p w14:paraId="090BE1B7" w14:textId="77777777" w:rsidR="00931234" w:rsidRDefault="00931234" w:rsidP="00931234">
      <w:r>
        <w:t>HKKYD*</w:t>
      </w:r>
    </w:p>
    <w:p w14:paraId="27DED9BC" w14:textId="77777777" w:rsidR="00931234" w:rsidRDefault="00931234" w:rsidP="00931234">
      <w:r>
        <w:t>&gt;CD630_20440   Clostridioides_difficile_630_NC_009089   membrane protein</w:t>
      </w:r>
    </w:p>
    <w:p w14:paraId="2B53DA3D" w14:textId="77777777" w:rsidR="00931234" w:rsidRDefault="00931234" w:rsidP="00931234">
      <w:r>
        <w:t>MITKFFSNILSVFLYFLLSLLGVAGIIFLCMIPMFLYDFSSDKVIALIARILYFSDYFIV</w:t>
      </w:r>
    </w:p>
    <w:p w14:paraId="4AE820F0" w14:textId="77777777" w:rsidR="00931234" w:rsidRDefault="00931234" w:rsidP="00931234">
      <w:r>
        <w:t>ILFLIFIINSTKYSPFVLENVKRFKVMGCCLLINTIIECINGYNLNTNNIRIFGTDSGGI</w:t>
      </w:r>
    </w:p>
    <w:p w14:paraId="46447BAB" w14:textId="77777777" w:rsidR="00931234" w:rsidRDefault="00931234" w:rsidP="00931234">
      <w:r>
        <w:t>SPLMVISFIFALMCFVIAETFDKAIKIKEDNDLTI*</w:t>
      </w:r>
    </w:p>
    <w:p w14:paraId="4C4918DA" w14:textId="77777777" w:rsidR="00931234" w:rsidRDefault="00931234" w:rsidP="00931234">
      <w:r>
        <w:lastRenderedPageBreak/>
        <w:t>&gt;CD630_20460   Clostridioides_difficile_630_NC_009089   hypothetical protein</w:t>
      </w:r>
    </w:p>
    <w:p w14:paraId="2B4B32D8" w14:textId="77777777" w:rsidR="00931234" w:rsidRDefault="00931234" w:rsidP="00931234">
      <w:r>
        <w:t>VDEMLVYNKSFYPNDIFPRLDFSKIKKQLKLIDNDLSDFGSICIIEKEHYTISVNSIGEI</w:t>
      </w:r>
    </w:p>
    <w:p w14:paraId="7EEA6587" w14:textId="77777777" w:rsidR="00931234" w:rsidRDefault="00931234" w:rsidP="00931234">
      <w:r>
        <w:t>NVYYDLEYENKVYRIVYEIEKLFKSQVGRFSISTYRN*</w:t>
      </w:r>
    </w:p>
    <w:p w14:paraId="0145DCD0" w14:textId="77777777" w:rsidR="00931234" w:rsidRDefault="00931234" w:rsidP="00931234">
      <w:r>
        <w:t>&gt;CD630_20480   Clostridioides_difficile_630_NC_009089   RpiR family transcriptional regulator</w:t>
      </w:r>
    </w:p>
    <w:p w14:paraId="7034D946" w14:textId="77777777" w:rsidR="00931234" w:rsidRDefault="00931234" w:rsidP="00931234">
      <w:r>
        <w:t>MEETNEMKDSKHLISNIQSQYTRLSKGQKLIAQYILNNYDKVAFMTACKLGETVGVSEST</w:t>
      </w:r>
    </w:p>
    <w:p w14:paraId="368037BC" w14:textId="77777777" w:rsidR="00931234" w:rsidRDefault="00931234" w:rsidP="00931234">
      <w:r>
        <w:t>VVRFANALGYSGYPKLQAALQELIKNKLTTVQRVEMAHDYSDDFAILNKVLKSDIDNIRS</w:t>
      </w:r>
    </w:p>
    <w:p w14:paraId="6FE6FC7D" w14:textId="77777777" w:rsidR="00931234" w:rsidRDefault="00931234" w:rsidP="00931234">
      <w:r>
        <w:t>TLEEIDERAFKEASNKLLRARKIYILGMRSSFVVAQYLGFYLDIILDNVHIIRMDMGDAF</w:t>
      </w:r>
    </w:p>
    <w:p w14:paraId="0B713569" w14:textId="77777777" w:rsidR="00931234" w:rsidRDefault="00931234" w:rsidP="00931234">
      <w:r>
        <w:t>EQIVRINEEDVIVAISFPRYSKKSYQIVNYAKEKGAHVISLTDSLFAPVASLADNTLLVK</w:t>
      </w:r>
    </w:p>
    <w:p w14:paraId="111AA323" w14:textId="77777777" w:rsidR="00931234" w:rsidRDefault="00931234" w:rsidP="00931234">
      <w:r>
        <w:t>SNMASFVDSLVPALSISNALAISVGMKEKEDIKQHFDDLEQIWKRYSVYE*</w:t>
      </w:r>
    </w:p>
    <w:p w14:paraId="45F12CB6" w14:textId="77777777" w:rsidR="00931234" w:rsidRDefault="00931234" w:rsidP="00931234">
      <w:r>
        <w:t>&gt;CD630_20490   Clostridioides_difficile_630_NC_009089   rRNA methylase</w:t>
      </w:r>
    </w:p>
    <w:p w14:paraId="504D2865" w14:textId="77777777" w:rsidR="00931234" w:rsidRDefault="00931234" w:rsidP="00931234">
      <w:r>
        <w:t>MAYAKYLTKITDINKFYLENIINEGDIVIDATMGNGYDTRYLAEKVGEKGFVYAFDIQEE</w:t>
      </w:r>
    </w:p>
    <w:p w14:paraId="3B138235" w14:textId="77777777" w:rsidR="00931234" w:rsidRDefault="00931234" w:rsidP="00931234">
      <w:r>
        <w:t>AIKSTRKKLEKEGYTDRVKLIFDGHEKMNQYIKEEVSCVLFNLGYLPRAKHSIITKPDTT</w:t>
      </w:r>
    </w:p>
    <w:p w14:paraId="76770B16" w14:textId="77777777" w:rsidR="00931234" w:rsidRDefault="00931234" w:rsidP="00931234">
      <w:r>
        <w:t>LKAIKLSLEMLKENGVISIAIYTGHDGGQEEKDCIYNLVNNLNQDEFNVLESKFLNQVNN</w:t>
      </w:r>
    </w:p>
    <w:p w14:paraId="4FF1310B" w14:textId="77777777" w:rsidR="00931234" w:rsidRDefault="00931234" w:rsidP="00931234">
      <w:r>
        <w:t>PPQLILIEKKKA*</w:t>
      </w:r>
    </w:p>
    <w:p w14:paraId="72F35C1E" w14:textId="77777777" w:rsidR="00931234" w:rsidRDefault="00931234" w:rsidP="00931234">
      <w:r>
        <w:t>&gt;CD630_20500   Clostridioides_difficile_630_NC_009089   pseudouridine synthase</w:t>
      </w:r>
    </w:p>
    <w:p w14:paraId="7D21E507" w14:textId="77777777" w:rsidR="00931234" w:rsidRDefault="00931234" w:rsidP="00931234">
      <w:r>
        <w:t>MRINKYIASCGIASRRKAEEIILGGRIKVNGSVVKELSFNIDEEKDIVEFDNKKVKPSEN</w:t>
      </w:r>
    </w:p>
    <w:p w14:paraId="185C40BF" w14:textId="77777777" w:rsidR="00931234" w:rsidRDefault="00931234" w:rsidP="00931234">
      <w:r>
        <w:t>YIYIVLNKPEGYITTVKDQFNRPSVIDILKDVRERVYPIGRLDYETSGLLILTNDGDLTY</w:t>
      </w:r>
    </w:p>
    <w:p w14:paraId="262C94F6" w14:textId="77777777" w:rsidR="00931234" w:rsidRDefault="00931234" w:rsidP="00931234">
      <w:r>
        <w:t>KLTHPKHEIDKTYVASVKGIISDDEIRQFETGLKIEDYTTAPAKIRVTKENKEKNYSVCE</w:t>
      </w:r>
    </w:p>
    <w:p w14:paraId="175B7657" w14:textId="77777777" w:rsidR="00931234" w:rsidRDefault="00931234" w:rsidP="00931234">
      <w:r>
        <w:t>ITIHEGRNRQVRKMCKAINHPVLNLRRISVGKIVLKDTKVGEYRYLTEDEIKYLKSIK*</w:t>
      </w:r>
    </w:p>
    <w:p w14:paraId="2AD79A55" w14:textId="77777777" w:rsidR="00931234" w:rsidRDefault="00931234" w:rsidP="00931234">
      <w:r>
        <w:t>&gt;CD630_20540   Clostridioides_difficile_630_NC_009089   aspartokinase</w:t>
      </w:r>
    </w:p>
    <w:p w14:paraId="2C488798" w14:textId="77777777" w:rsidR="00931234" w:rsidRDefault="00931234" w:rsidP="00931234">
      <w:r>
        <w:t>MSIIVQKYGGSSVADTEKIKSIAENIIERRKENPQMVIVVSAMGKSTDEYITLAKELSNE</w:t>
      </w:r>
    </w:p>
    <w:p w14:paraId="7586AE74" w14:textId="77777777" w:rsidR="00931234" w:rsidRDefault="00931234" w:rsidP="00931234">
      <w:r>
        <w:t>PSKRELDALMSTGEMISASLLSIALNALGCKAISYNAYQLNIKTSGLHGKSQIDDINVNR</w:t>
      </w:r>
    </w:p>
    <w:p w14:paraId="4ADF88FB" w14:textId="77777777" w:rsidR="00931234" w:rsidRDefault="00931234" w:rsidP="00931234">
      <w:r>
        <w:t>IKNSLDEGNVVIVTGFQGINEDGDVTTLGRGGSDTSAVALAVKLNGKCEIYTDVDGIYFT</w:t>
      </w:r>
    </w:p>
    <w:p w14:paraId="7C96F44D" w14:textId="77777777" w:rsidR="00931234" w:rsidRDefault="00931234" w:rsidP="00931234">
      <w:r>
        <w:t>DPRKYSKASKLDEIEYEEMLELASLGAQVMHSRSIELAQKYGVEIYVGRTCGTEKGTYIR</w:t>
      </w:r>
    </w:p>
    <w:p w14:paraId="4627161F" w14:textId="77777777" w:rsidR="00931234" w:rsidRDefault="00931234" w:rsidP="00931234">
      <w:r>
        <w:t>GGKDMKLEDKVITGLATSDDDSSITIKDFKAENISSLFEDIATIGISVDMISQTAPILDK</w:t>
      </w:r>
    </w:p>
    <w:p w14:paraId="64888FAE" w14:textId="77777777" w:rsidR="00931234" w:rsidRDefault="00931234" w:rsidP="00931234">
      <w:r>
        <w:t>ISVSFTVPKEELGECKKIVSKYTDEEHVVIDNNITKFSLVGLGMKNTSGVAAKVFKIFNE</w:t>
      </w:r>
    </w:p>
    <w:p w14:paraId="65FD000B" w14:textId="77777777" w:rsidR="00931234" w:rsidRDefault="00931234" w:rsidP="00931234">
      <w:r>
        <w:t>NGIMIKLITTSEIRITCAINSDDKQVAIEKIAEVFNI*</w:t>
      </w:r>
    </w:p>
    <w:p w14:paraId="35F78D2C" w14:textId="77777777" w:rsidR="00931234" w:rsidRDefault="00931234" w:rsidP="00931234">
      <w:r>
        <w:t>&gt;CD630_20570   Clostridioides_difficile_630_NC_009089   hypothetical protein</w:t>
      </w:r>
    </w:p>
    <w:p w14:paraId="74EFAF64" w14:textId="77777777" w:rsidR="00931234" w:rsidRDefault="00931234" w:rsidP="00931234">
      <w:r>
        <w:t>MMNKVYIVTTYTGTILSYLIRNISKKLYTHVSISLNENLKPMYSFGRLNPRNPFIGGFVE</w:t>
      </w:r>
    </w:p>
    <w:p w14:paraId="2A288A70" w14:textId="77777777" w:rsidR="00931234" w:rsidRDefault="00931234" w:rsidP="00931234">
      <w:r>
        <w:t>ENINQGLYAIRKNTVCRVYSLEVDNLQYENLYKNIKLISDYREDYYYDTMALIYLLMNIQ</w:t>
      </w:r>
    </w:p>
    <w:p w14:paraId="7053AEF2" w14:textId="77777777" w:rsidR="00931234" w:rsidRDefault="00931234" w:rsidP="00931234">
      <w:r>
        <w:t>RQSEYKYVCSNFVADMLEKSEIDILNKQAFEVTPNDFYNLSGLTLEYEGLLSEYNSRQHS</w:t>
      </w:r>
    </w:p>
    <w:p w14:paraId="556B65F6" w14:textId="77777777" w:rsidR="00931234" w:rsidRDefault="00931234" w:rsidP="00931234">
      <w:r>
        <w:lastRenderedPageBreak/>
        <w:t>YVSKIANI*</w:t>
      </w:r>
    </w:p>
    <w:p w14:paraId="14336583" w14:textId="77777777" w:rsidR="00931234" w:rsidRDefault="00931234" w:rsidP="00931234">
      <w:r>
        <w:t>&gt;CD630_20580   Clostridioides_difficile_630_NC_009089   hypothetical protein</w:t>
      </w:r>
    </w:p>
    <w:p w14:paraId="12CA0F96" w14:textId="77777777" w:rsidR="00931234" w:rsidRDefault="00931234" w:rsidP="00931234">
      <w:r>
        <w:t>MGKVAKILLSLIVIVLVLAGIVVYILTPKERYDVSSQNNKIIDEEYLSKGSYINSMEVVK</w:t>
      </w:r>
    </w:p>
    <w:p w14:paraId="6CC49B6C" w14:textId="77777777" w:rsidR="00931234" w:rsidRDefault="00931234" w:rsidP="00931234">
      <w:r>
        <w:t>NPLRMVGKISVSEEEFKNLIYTLMQKHGINELENNFVEMKNGKIKVAGPYKVFGLVNSQY</w:t>
      </w:r>
    </w:p>
    <w:p w14:paraId="4D8B6556" w14:textId="77777777" w:rsidR="00931234" w:rsidRDefault="00931234" w:rsidP="00931234">
      <w:r>
        <w:t>ELELRPTLKDGNLVVSLENVKIGKFKLSDKMLEKILSNYNKKVPFEVNGNKITLEKSYLY</w:t>
      </w:r>
    </w:p>
    <w:p w14:paraId="77BB6BAE" w14:textId="77777777" w:rsidR="00931234" w:rsidRDefault="00931234" w:rsidP="00931234">
      <w:r>
        <w:t>PITLKNISIKKGNVDLDMEVEIDLKSQINGALGYLKDSGKVQDILNHLINLKKTSVG*</w:t>
      </w:r>
    </w:p>
    <w:p w14:paraId="6C1EF170" w14:textId="77777777" w:rsidR="00931234" w:rsidRDefault="00931234" w:rsidP="00931234">
      <w:r>
        <w:t>&gt;CD630_20590   Clostridioides_difficile_630_NC_009089   glutamine--tRNA ligase</w:t>
      </w:r>
    </w:p>
    <w:p w14:paraId="7A214002" w14:textId="77777777" w:rsidR="00931234" w:rsidRDefault="00931234" w:rsidP="00931234">
      <w:r>
        <w:t>MSNETNSSNFIKNIIINDLETGKHDSIITRFPPEPNGYLHIGHAKSICLNFGLAKEFNGK</w:t>
      </w:r>
    </w:p>
    <w:p w14:paraId="68A18356" w14:textId="77777777" w:rsidR="00931234" w:rsidRDefault="00931234" w:rsidP="00931234">
      <w:r>
        <w:t>ANLRFDDTNPLKEDVEYVESIKEDVKWLGFDWNELNFASNYFDEMYKRALILIKKGKAYV</w:t>
      </w:r>
    </w:p>
    <w:p w14:paraId="173868C4" w14:textId="77777777" w:rsidR="00931234" w:rsidRDefault="00931234" w:rsidP="00931234">
      <w:r>
        <w:t>CDLTQEEMREYRGTLTEPGKESPHRNRTIEENLDLFERMKNGEFKDGEKTLRAKIDMSSP</w:t>
      </w:r>
    </w:p>
    <w:p w14:paraId="6A17D79B" w14:textId="77777777" w:rsidR="00931234" w:rsidRDefault="00931234" w:rsidP="00931234">
      <w:r>
        <w:t>NINLRDPIIYRISHSTHHNTGDKWCIYPMYAFAHPIEDAIEGITHSICTLEFEDQRPLYD</w:t>
      </w:r>
    </w:p>
    <w:p w14:paraId="2FB73C30" w14:textId="77777777" w:rsidR="00931234" w:rsidRDefault="00931234" w:rsidP="00931234">
      <w:r>
        <w:t>WFVKECEMENIPRQIEFARLNINNTVMSKRKLKQLVDEGIVDGWDDPRVPTISGIRRKGY</w:t>
      </w:r>
    </w:p>
    <w:p w14:paraId="238CBFFA" w14:textId="77777777" w:rsidR="00931234" w:rsidRDefault="00931234" w:rsidP="00931234">
      <w:r>
        <w:t>TAEALRNFCSEIGVSKVNSTVDSQMLDYFLRENLQPKAPLTMGVLRPLKLIITNYPEDKI</w:t>
      </w:r>
    </w:p>
    <w:p w14:paraId="69AD98AF" w14:textId="77777777" w:rsidR="00931234" w:rsidRDefault="00931234" w:rsidP="00931234">
      <w:r>
        <w:t>EMLEIENNAKDESQGKRLVPFSRELYIEQDDFMEEPVKKYFRFFPGNEVRLKGAYFVKCT</w:t>
      </w:r>
    </w:p>
    <w:p w14:paraId="43C75AA0" w14:textId="77777777" w:rsidR="00931234" w:rsidRDefault="00931234" w:rsidP="00931234">
      <w:r>
        <w:t>DVIKDENGNVVEIHGTYDPETKSGSGFTGRKVKSTIHWVDAKSAIPCEFRLFEPLILDDI</w:t>
      </w:r>
    </w:p>
    <w:p w14:paraId="51EC78ED" w14:textId="77777777" w:rsidR="00931234" w:rsidRDefault="00931234" w:rsidP="00931234">
      <w:r>
        <w:t>PENEGKHFLEQINPNSLEILQGFVEPTQIKDAKPFDKFQFVRNGFFSIDNKYTTDEKFVF</w:t>
      </w:r>
    </w:p>
    <w:p w14:paraId="77E7FCE7" w14:textId="77777777" w:rsidR="00931234" w:rsidRDefault="00931234" w:rsidP="00931234">
      <w:r>
        <w:t>NRIVPLKSSFKPGK*</w:t>
      </w:r>
    </w:p>
    <w:p w14:paraId="19DE1DD6" w14:textId="77777777" w:rsidR="00931234" w:rsidRDefault="00931234" w:rsidP="00931234">
      <w:r>
        <w:t>&gt;CD630_20610   Clostridioides_difficile_630_NC_009089   hypothetical protein</w:t>
      </w:r>
    </w:p>
    <w:p w14:paraId="792B4E37" w14:textId="77777777" w:rsidR="00931234" w:rsidRDefault="00931234" w:rsidP="00931234">
      <w:r>
        <w:t>MDQNLNWLNEKRIEKTIKSLENNNMKGYLVSNKEELLKKIEEIVKAGSLVGCGGSMTLFE</w:t>
      </w:r>
    </w:p>
    <w:p w14:paraId="0D648C05" w14:textId="77777777" w:rsidR="00931234" w:rsidRDefault="00931234" w:rsidP="00931234">
      <w:r>
        <w:t>TGVIDFIREKYNFLDRYAKDIKPEEMKEIYRKSFSADAYFTSTNAITEDGELYNLDGNGN</w:t>
      </w:r>
    </w:p>
    <w:p w14:paraId="655C4EFE" w14:textId="77777777" w:rsidR="00931234" w:rsidRDefault="00931234" w:rsidP="00931234">
      <w:r>
        <w:t>RVAAMIYGPDKVIVIAGVNKIVKDVDEAIKRTKTIAAPANCKRLSTNTGCKTTGICIDCS</w:t>
      </w:r>
    </w:p>
    <w:p w14:paraId="214F4270" w14:textId="77777777" w:rsidR="00931234" w:rsidRDefault="00931234" w:rsidP="00931234">
      <w:r>
        <w:t>SPGRICCSYTLIKRQLTPERIHVIFLNEDFGY*</w:t>
      </w:r>
    </w:p>
    <w:p w14:paraId="78B48632" w14:textId="77777777" w:rsidR="00931234" w:rsidRDefault="00931234" w:rsidP="00931234">
      <w:r>
        <w:t>&gt;CD630_20630   Clostridioides_difficile_630_NC_009089   hypothetical protein</w:t>
      </w:r>
    </w:p>
    <w:p w14:paraId="408D1F41" w14:textId="77777777" w:rsidR="00931234" w:rsidRDefault="00931234" w:rsidP="00931234">
      <w:r>
        <w:t>MKLKEALITCVVCSVCLTPLLVNGETKIDADHCKESIVNIDTIVKSGKSFNSKYNQGMED</w:t>
      </w:r>
    </w:p>
    <w:p w14:paraId="00F4DA75" w14:textId="77777777" w:rsidR="00931234" w:rsidRDefault="00931234" w:rsidP="00931234">
      <w:r>
        <w:t>YKNSDEYKLKVQKEKLQNQLGIKIKKLVPITFEVSYYTSLNQENGYGAITATGDDLEDGF</w:t>
      </w:r>
    </w:p>
    <w:p w14:paraId="4C6D65D0" w14:textId="77777777" w:rsidR="00931234" w:rsidRDefault="00931234" w:rsidP="00931234">
      <w:r>
        <w:t>VANNHLSFGTKIIVDGKLKTVMDRGSSKYFSNSNAIDVFVPKWSNESESEYYDRVNNMGR</w:t>
      </w:r>
    </w:p>
    <w:p w14:paraId="1BE7B5F5" w14:textId="77777777" w:rsidR="00931234" w:rsidRDefault="00931234" w:rsidP="00931234">
      <w:r>
        <w:t>HYKKGYIIVEE*</w:t>
      </w:r>
    </w:p>
    <w:p w14:paraId="233C2B55" w14:textId="77777777" w:rsidR="00931234" w:rsidRDefault="00931234" w:rsidP="00931234">
      <w:r>
        <w:t>&gt;CD630_20640   Clostridioides_difficile_630_NC_009089   hypothetical protein</w:t>
      </w:r>
    </w:p>
    <w:p w14:paraId="56571F9D" w14:textId="77777777" w:rsidR="00931234" w:rsidRDefault="00931234" w:rsidP="00931234">
      <w:r>
        <w:t>VVDMIKNTKQITVEVNEILLQEMSKITNDENNILTDLINESIVNYILENKKHNIENKDLE</w:t>
      </w:r>
    </w:p>
    <w:p w14:paraId="6764ABAA" w14:textId="77777777" w:rsidR="00931234" w:rsidRDefault="00931234" w:rsidP="00931234">
      <w:r>
        <w:t>EVIKFYKKENTEKPKSAARAIAEAKTHTLY*</w:t>
      </w:r>
    </w:p>
    <w:p w14:paraId="1C1A8C99" w14:textId="77777777" w:rsidR="00931234" w:rsidRDefault="00931234" w:rsidP="00931234">
      <w:r>
        <w:t>&gt;CD630_20650   Clostridioides_difficile_630_NC_009089   beta-lactams repressor</w:t>
      </w:r>
    </w:p>
    <w:p w14:paraId="41909C61" w14:textId="77777777" w:rsidR="00931234" w:rsidRDefault="00931234" w:rsidP="00931234">
      <w:r>
        <w:lastRenderedPageBreak/>
        <w:t>MTITKIPPAELKVMKFIWSSDFTVASKDVIEAMEKLYNWKQTTTLTLLSRLVNKQFLSAR</w:t>
      </w:r>
    </w:p>
    <w:p w14:paraId="63CC0410" w14:textId="77777777" w:rsidR="00931234" w:rsidRDefault="00931234" w:rsidP="00931234">
      <w:r>
        <w:t>KIDRHTHYTVLIGEEEYLHFETKTFLDNMHGSSIESFMKSLFKKGVNEEELNSVEKWVKD</w:t>
      </w:r>
    </w:p>
    <w:p w14:paraId="24C4B6F3" w14:textId="77777777" w:rsidR="00931234" w:rsidRDefault="00931234" w:rsidP="00931234">
      <w:r>
        <w:t>IKKDE*</w:t>
      </w:r>
    </w:p>
    <w:p w14:paraId="29AB59A7" w14:textId="77777777" w:rsidR="00931234" w:rsidRDefault="00931234" w:rsidP="00931234">
      <w:r>
        <w:t>&gt;CD630_20680   Clostridioides_difficile_630_NC_009089   ABC transporter ATP-binding protein</w:t>
      </w:r>
    </w:p>
    <w:p w14:paraId="2D9B1930" w14:textId="77777777" w:rsidR="00931234" w:rsidRDefault="00931234" w:rsidP="00931234">
      <w:r>
        <w:t>MLQVTGVGLRFGDKELFKDVNLKFTKGNCYGIIGANGAGKSTFLKILSGEIEPNTGSISI</w:t>
      </w:r>
    </w:p>
    <w:p w14:paraId="3221FEC9" w14:textId="77777777" w:rsidR="00931234" w:rsidRDefault="00931234" w:rsidP="00931234">
      <w:r>
        <w:t>TDKERMSVLKQDHFEYEEETVLNVVIRGHERLWNIMKEKDALYMKEDFNEEDGIKAAELE</w:t>
      </w:r>
    </w:p>
    <w:p w14:paraId="5D382F46" w14:textId="77777777" w:rsidR="00931234" w:rsidRDefault="00931234" w:rsidP="00931234">
      <w:r>
        <w:t>GEFAELDGWDAETNAEKILMGLGITKDMHYKQMKELVGGEKVKVLLAQSLFGKPEILLMD</w:t>
      </w:r>
    </w:p>
    <w:p w14:paraId="4F7A6A7E" w14:textId="77777777" w:rsidR="00931234" w:rsidRDefault="00931234" w:rsidP="00931234">
      <w:r>
        <w:t>EPTNHLDFKSINWLNNFIMDLEESIVIIVSHDRHFLNQICTNIVDVDFGKIQMYVGNYDF</w:t>
      </w:r>
    </w:p>
    <w:p w14:paraId="26544A5A" w14:textId="77777777" w:rsidR="00931234" w:rsidRDefault="00931234" w:rsidP="00931234">
      <w:r>
        <w:t>WYESSQLALQLAKDQNKKTEEKIAQLKEFIARFSSNASKAKQATSRKKQLEKLEVEDIQP</w:t>
      </w:r>
    </w:p>
    <w:p w14:paraId="0AB52BBA" w14:textId="77777777" w:rsidR="00931234" w:rsidRDefault="00931234" w:rsidP="00931234">
      <w:r>
        <w:t>SRRRYPYVGFTPAREIGNEVLEVHNLTKTIDGVKVLDNVSFRLDRDDKVVFMGDEIATTA</w:t>
      </w:r>
    </w:p>
    <w:p w14:paraId="635B278E" w14:textId="77777777" w:rsidR="00931234" w:rsidRDefault="00931234" w:rsidP="00931234">
      <w:r>
        <w:t>LFNIVMGELEPDSGEYKWGVTTSQDYLPKNHNKFFDGVEYSLVDWLRQFSEEKSESFIRG</w:t>
      </w:r>
    </w:p>
    <w:p w14:paraId="3B095A23" w14:textId="77777777" w:rsidR="00931234" w:rsidRDefault="00931234" w:rsidP="00931234">
      <w:r>
        <w:t>FLGRMLFSGEEALKEAQVISGGEKVRCMLSKLMLSNANVLVLDDPTNHLDLESITSVNKG</w:t>
      </w:r>
    </w:p>
    <w:p w14:paraId="70D3CB9A" w14:textId="77777777" w:rsidR="00931234" w:rsidRDefault="00931234" w:rsidP="00931234">
      <w:r>
        <w:t>LEKFPGVLLFTSHDHEFISTIANRIIEITPNGIMDRKMDFDEYLESKEIQDQLAKMYGKD</w:t>
      </w:r>
    </w:p>
    <w:p w14:paraId="0836B973" w14:textId="77777777" w:rsidR="00931234" w:rsidRDefault="00931234" w:rsidP="00931234">
      <w:r>
        <w:t>K*</w:t>
      </w:r>
    </w:p>
    <w:p w14:paraId="367536D6" w14:textId="77777777" w:rsidR="00931234" w:rsidRDefault="00931234" w:rsidP="00931234">
      <w:r>
        <w:t>&gt;CD630_20700   Clostridioides_difficile_630_NC_009089   hypothetical protein</w:t>
      </w:r>
    </w:p>
    <w:p w14:paraId="49C58336" w14:textId="77777777" w:rsidR="00931234" w:rsidRDefault="00931234" w:rsidP="00931234">
      <w:r>
        <w:t>MIYMINAVIMASGFARRMGANKLLLNYKGCSIIEHVFREVSKIDFHQVVVVSQYEEVLLL</w:t>
      </w:r>
    </w:p>
    <w:p w14:paraId="394795CB" w14:textId="77777777" w:rsidR="00931234" w:rsidRDefault="00931234" w:rsidP="00931234">
      <w:r>
        <w:t>CNKYGFEYIDNKNANIGQSESIKLGVLNSSKCNGYMFFVGDQPFIDNLYIDKIINTFKLD</w:t>
      </w:r>
    </w:p>
    <w:p w14:paraId="0A4A6B29" w14:textId="77777777" w:rsidR="00931234" w:rsidRDefault="00931234" w:rsidP="00931234">
      <w:r>
        <w:t>RDFIVIPRYKDMCGNPVIFPYSKKEELLALKEDEKGKTILKNSSKIKYVEVPKEMLFDID</w:t>
      </w:r>
    </w:p>
    <w:p w14:paraId="63FDB246" w14:textId="77777777" w:rsidR="00931234" w:rsidRDefault="00931234" w:rsidP="00931234">
      <w:r>
        <w:t>TKMDYERIGGKL*</w:t>
      </w:r>
    </w:p>
    <w:p w14:paraId="16AD11FB" w14:textId="77777777" w:rsidR="00931234" w:rsidRDefault="00931234" w:rsidP="00931234">
      <w:r>
        <w:t>&gt;CD630_20710   Clostridioides_difficile_630_NC_009089   hypothetical protein</w:t>
      </w:r>
    </w:p>
    <w:p w14:paraId="089788E7" w14:textId="77777777" w:rsidR="00931234" w:rsidRDefault="00931234" w:rsidP="00931234">
      <w:r>
        <w:t>VELSNIIEKNEIITVVGAGGKTSFINYFANFYRDKLKVLLTTTTKIYVPNDYDNIIITID</w:t>
      </w:r>
    </w:p>
    <w:p w14:paraId="386BBAAB" w14:textId="77777777" w:rsidR="00931234" w:rsidRDefault="00931234" w:rsidP="00931234">
      <w:r>
        <w:t>GTVIPSICHGITVCGSYINNENKLVSIDSSILDEIVDQFDLVLIEGDGSKRKKLKGWNAK</w:t>
      </w:r>
    </w:p>
    <w:p w14:paraId="17E5072B" w14:textId="77777777" w:rsidR="00931234" w:rsidRDefault="00931234" w:rsidP="00931234">
      <w:r>
        <w:t>EPVVYHKTTKTIGILDITSFGMNINEENIHRVEIFKKIANLDTSSISSSSTVSIENLKNI</w:t>
      </w:r>
    </w:p>
    <w:p w14:paraId="4850B651" w14:textId="77777777" w:rsidR="00931234" w:rsidRDefault="00931234" w:rsidP="00931234">
      <w:r>
        <w:t>VLNPNGLFKNYSGKRVLFINKVENEKYKNLAIKLIENIKEYESEIEIFYGSLKQKFCVRY</w:t>
      </w:r>
    </w:p>
    <w:p w14:paraId="5B6F1605" w14:textId="77777777" w:rsidR="00931234" w:rsidRDefault="00931234" w:rsidP="00931234">
      <w:r>
        <w:t>*</w:t>
      </w:r>
    </w:p>
    <w:p w14:paraId="4FAC9A6D" w14:textId="77777777" w:rsidR="00931234" w:rsidRDefault="00931234" w:rsidP="00931234">
      <w:r>
        <w:t>&gt;CD630_20720   Clostridioides_difficile_630_NC_009089   transposase</w:t>
      </w:r>
    </w:p>
    <w:p w14:paraId="2BAD34EB" w14:textId="77777777" w:rsidR="00931234" w:rsidRDefault="00931234" w:rsidP="00931234">
      <w:r>
        <w:t>MSNRIKNIHYGTQRQQLKNLTKKEYQALREMCFLAKNLYNVGTYNVRQHYFNQGEHLNYE</w:t>
      </w:r>
    </w:p>
    <w:p w14:paraId="2ED3F5BC" w14:textId="77777777" w:rsidR="00931234" w:rsidRDefault="00931234" w:rsidP="00931234">
      <w:r>
        <w:t>ANYHVCKENENYKLLNSNIAQQILKEVDSSFRSFFGLIKLAKEGKYDFRGIKSPKYLDKE</w:t>
      </w:r>
    </w:p>
    <w:p w14:paraId="14870963" w14:textId="77777777" w:rsidR="00931234" w:rsidRDefault="00931234" w:rsidP="00931234">
      <w:r>
        <w:t>GFFSIIIGQIRIKEDGILNVPMSPAFKKLYGKVSIKVPQNILEKKIKEIRIIPKHKARFF</w:t>
      </w:r>
    </w:p>
    <w:p w14:paraId="1B7FD782" w14:textId="77777777" w:rsidR="00931234" w:rsidRDefault="00931234" w:rsidP="00931234">
      <w:r>
        <w:t>EIQYCYEIPKSEEVSNQKNALAIDLGLENLCTCVTNLGDSFIIDGKRLKSVNQWANKQND</w:t>
      </w:r>
    </w:p>
    <w:p w14:paraId="127B6714" w14:textId="77777777" w:rsidR="00931234" w:rsidRDefault="00931234" w:rsidP="00931234">
      <w:r>
        <w:t>KIEALKLKKNITAITRKQFKVWNKRNNQVKDYVNKTCFYIIDYCVKNNIGNLIVGYNAKL</w:t>
      </w:r>
    </w:p>
    <w:p w14:paraId="232E1D5E" w14:textId="77777777" w:rsidR="00931234" w:rsidRDefault="00931234" w:rsidP="00931234">
      <w:r>
        <w:lastRenderedPageBreak/>
        <w:t>EKSDNMERKIYRNFIRIPFGEIKGKLEYLCKIKNINFIRQEESYTSKSDFFADDFLPDIN</w:t>
      </w:r>
    </w:p>
    <w:p w14:paraId="3B297458" w14:textId="77777777" w:rsidR="00931234" w:rsidRDefault="00931234" w:rsidP="00931234">
      <w:r>
        <w:t>VDNVKKYDFKGERITRGQYKSSVGIIINADVNASLNILKKSQVVNLSNLQNNPQILKQPQ</w:t>
      </w:r>
    </w:p>
    <w:p w14:paraId="40611B9A" w14:textId="77777777" w:rsidR="00931234" w:rsidRDefault="00931234" w:rsidP="00931234">
      <w:r>
        <w:t>RVRIS*</w:t>
      </w:r>
    </w:p>
    <w:p w14:paraId="686CAF4C" w14:textId="77777777" w:rsidR="00931234" w:rsidRDefault="00931234" w:rsidP="00931234">
      <w:r>
        <w:t>&gt;CD630_20750   Clostridioides_difficile_630_NC_009089   xanthine permease</w:t>
      </w:r>
    </w:p>
    <w:p w14:paraId="2C8DD3F9" w14:textId="77777777" w:rsidR="00931234" w:rsidRDefault="00931234" w:rsidP="00931234">
      <w:r>
        <w:t>MKAKSTSKFELDGIPPLKEAIPLGLQHLMAMVIGSCLPAILIANAAGLNHKMSTLLIQAA</w:t>
      </w:r>
    </w:p>
    <w:p w14:paraId="5809B75F" w14:textId="77777777" w:rsidR="00931234" w:rsidRDefault="00931234" w:rsidP="00931234">
      <w:r>
        <w:t>LVFAGLSTLLQLYPIPLFKGFKLGGGIPVIMGATAMFIGAGVSVASKYGLPVLFGSQIIA</w:t>
      </w:r>
    </w:p>
    <w:p w14:paraId="07CC8F08" w14:textId="77777777" w:rsidR="00931234" w:rsidRDefault="00931234" w:rsidP="00931234">
      <w:r>
        <w:t>GIVIIIIGFGLKKIRFIFTPAVSGTIVACMGLGLFPIAIKNLAGGMGNETFGNPINFIVG</w:t>
      </w:r>
    </w:p>
    <w:p w14:paraId="4D97DF60" w14:textId="77777777" w:rsidR="00931234" w:rsidRDefault="00931234" w:rsidP="00931234">
      <w:r>
        <w:t>ISVSLMILGLNKYGKGLFKDASILVSIIFGYILSLILGIVNFSSIQEFTLVALPKPLAFG</w:t>
      </w:r>
    </w:p>
    <w:p w14:paraId="56614BED" w14:textId="77777777" w:rsidR="00931234" w:rsidRDefault="00931234" w:rsidP="00931234">
      <w:r>
        <w:t>LDIRLEVVVMFSIIYLVEIADIMGACTLSAVGGLNRQVTDEELSSAVLGNGVLSTIGALF</w:t>
      </w:r>
    </w:p>
    <w:p w14:paraId="6DAAAC12" w14:textId="77777777" w:rsidR="00931234" w:rsidRDefault="00931234" w:rsidP="00931234">
      <w:r>
        <w:t>SATPMGMFGQNSAIVSNTKVVSKFVLAIGGIGLFLAGISPLLANLIRTIPPCVVGGATLV</w:t>
      </w:r>
    </w:p>
    <w:p w14:paraId="47981ABC" w14:textId="77777777" w:rsidR="00931234" w:rsidRDefault="00931234" w:rsidP="00931234">
      <w:r>
        <w:t>IFSTLTTSGLRLVSMDGFNQENSMILGLSMASGIGFMVAPQVLEKFPKFIETLLADSSVV</w:t>
      </w:r>
    </w:p>
    <w:p w14:paraId="3146833A" w14:textId="77777777" w:rsidR="00931234" w:rsidRDefault="00931234" w:rsidP="00931234">
      <w:r>
        <w:t>SGAMVAIIIQALYMVKFPGNKSDKVEDKNKSL*</w:t>
      </w:r>
    </w:p>
    <w:p w14:paraId="7925153E" w14:textId="77777777" w:rsidR="00931234" w:rsidRDefault="00931234" w:rsidP="00931234">
      <w:r>
        <w:t>&gt;PCZ31_RS11780   Peptoclostridium_difficile_strain_Z31_NZ_CP013196   hypothetical protein</w:t>
      </w:r>
    </w:p>
    <w:p w14:paraId="1EACEF2D" w14:textId="77777777" w:rsidR="00931234" w:rsidRDefault="00931234" w:rsidP="00931234">
      <w:r>
        <w:t>MVMQVQEKILELLYTINEDVVSIKNDMSEVKQEMTVMKEDMSEVKQEMTVMKEDMSEVKQ</w:t>
      </w:r>
    </w:p>
    <w:p w14:paraId="6B604A5E" w14:textId="77777777" w:rsidR="00931234" w:rsidRDefault="00931234" w:rsidP="00931234">
      <w:r>
        <w:t>EMTVMKEDMSEVKQEINVLKEDMSEVKQEMTVMKEDMSEVKQEITVMKEDMSEVKQEINV</w:t>
      </w:r>
    </w:p>
    <w:p w14:paraId="6811DAC0" w14:textId="77777777" w:rsidR="00931234" w:rsidRDefault="00931234" w:rsidP="00931234">
      <w:r>
        <w:t>LKGNMSEVKQEMIVMKEDMSEVRQEINIMKEDMSEVRQEINTMKEDMSEVRQEMTVMKED</w:t>
      </w:r>
    </w:p>
    <w:p w14:paraId="1001F974" w14:textId="77777777" w:rsidR="00931234" w:rsidRDefault="00931234" w:rsidP="00931234">
      <w:r>
        <w:t>MSEVKQEINVLKEDMSEVRQEINIMKEDMSEVRQEMTVMKEDTSEVKQEINVMKKDMSEV</w:t>
      </w:r>
    </w:p>
    <w:p w14:paraId="36CB9ABA" w14:textId="77777777" w:rsidR="00931234" w:rsidRDefault="00931234" w:rsidP="00931234">
      <w:r>
        <w:t>RQEITVMKEDVSEVKSEVNFMQNKINNINEDMNGIKDEVSIANEKLYGIEIKIDSLESED</w:t>
      </w:r>
    </w:p>
    <w:p w14:paraId="3BFBA544" w14:textId="77777777" w:rsidR="00931234" w:rsidRDefault="00931234" w:rsidP="00931234">
      <w:r>
        <w:t>KSMKEIQIEQNNILGSLLHNSEINKATHDNIEHNIAYIKGDTNSIKEDIAEIRRDLNLVE</w:t>
      </w:r>
    </w:p>
    <w:p w14:paraId="3FFFF76C" w14:textId="77777777" w:rsidR="00931234" w:rsidRDefault="00931234" w:rsidP="00931234">
      <w:r>
        <w:t>LATSKNWSDIVKLKSVK*</w:t>
      </w:r>
    </w:p>
    <w:p w14:paraId="59C3BC48" w14:textId="77777777" w:rsidR="00931234" w:rsidRDefault="00931234" w:rsidP="00931234">
      <w:r>
        <w:t>&gt;CD630_20780   Clostridioides_difficile_630_NC_009089   S-adenosylhomocysteine deaminase</w:t>
      </w:r>
    </w:p>
    <w:p w14:paraId="451AEC06" w14:textId="77777777" w:rsidR="00931234" w:rsidRDefault="00931234" w:rsidP="00931234">
      <w:r>
        <w:t>MIAIKSKYLISSADEIYTNSAVVVENDIIKDILPNEEVEIKYKNIEEIIDKSDAIIMPGF</w:t>
      </w:r>
    </w:p>
    <w:p w14:paraId="34DD822A" w14:textId="77777777" w:rsidR="00931234" w:rsidRDefault="00931234" w:rsidP="00931234">
      <w:r>
        <w:t>VNGHMHQYGVLSRGIPANVHFTDFEGFLNDYWWPFIENRIGLKEVKATTKASAIELIESG</w:t>
      </w:r>
    </w:p>
    <w:p w14:paraId="30D752E3" w14:textId="77777777" w:rsidR="00931234" w:rsidRDefault="00931234" w:rsidP="00931234">
      <w:r>
        <w:t>VVAFCDTLEAPNTEEGTLIEQGKILEEIGMKAILSLESCERISFENGLRCLDENSNLIKW</w:t>
      </w:r>
    </w:p>
    <w:p w14:paraId="4F9388D5" w14:textId="77777777" w:rsidR="00931234" w:rsidRDefault="00931234" w:rsidP="00931234">
      <w:r>
        <w:t>SRENSKLINGIMCTHTSFTCSDRFIKKAKEDAKKLNAPMQFHLCESIYEPNYAEKHFGKK</w:t>
      </w:r>
    </w:p>
    <w:p w14:paraId="69F54053" w14:textId="77777777" w:rsidR="00931234" w:rsidRDefault="00931234" w:rsidP="00931234">
      <w:r>
        <w:t>AVDYYNDLDILDETVLASQCVKVNDEEIDILKEKGVKVVHMPLSNCEVGGGFSPVPKMIK</w:t>
      </w:r>
    </w:p>
    <w:p w14:paraId="00B18E0B" w14:textId="77777777" w:rsidR="00931234" w:rsidRDefault="00931234" w:rsidP="00931234">
      <w:r>
        <w:t>KGIKVALGTDGYINDFFEVMRGAFLMHKSVEEDASVMPANLVFRMATEHGAYVLGLQNSG</w:t>
      </w:r>
    </w:p>
    <w:p w14:paraId="36A2DFF6" w14:textId="77777777" w:rsidR="00931234" w:rsidRDefault="00931234" w:rsidP="00931234">
      <w:r>
        <w:t>KIAVGNKADIIVMEDEFKTPVTLDNIFDQIVVQGKKEFISNVYIDGRHILKEKQLVDLDK</w:t>
      </w:r>
    </w:p>
    <w:p w14:paraId="2176C167" w14:textId="77777777" w:rsidR="00931234" w:rsidRDefault="00931234" w:rsidP="00931234">
      <w:r>
        <w:t>KAIVKEMKEVACEFWKF*</w:t>
      </w:r>
    </w:p>
    <w:p w14:paraId="63E653F9" w14:textId="77777777" w:rsidR="00931234" w:rsidRDefault="00931234" w:rsidP="00931234">
      <w:r>
        <w:t>&gt;CD630_20790   Clostridioides_difficile_630_NC_009089   xanthine dehydrogenase molybdenum binding subunit XdhA</w:t>
      </w:r>
    </w:p>
    <w:p w14:paraId="16306335" w14:textId="77777777" w:rsidR="00931234" w:rsidRDefault="00931234" w:rsidP="00931234">
      <w:r>
        <w:lastRenderedPageBreak/>
        <w:t>MVNKEVRKIDSEAIVTGKPIYTEDLIFHKDVLTIKLLRSPHAFAKIKNIDIKNALKVKGV</w:t>
      </w:r>
    </w:p>
    <w:p w14:paraId="595AA35F" w14:textId="77777777" w:rsidR="00931234" w:rsidRDefault="00931234" w:rsidP="00931234">
      <w:r>
        <w:t>VNIFTYKDVPNYRYSMVGESYPEASPHDQLILEDVVRYVGDEVAIIAAEDERAAIKAMKL</w:t>
      </w:r>
    </w:p>
    <w:p w14:paraId="053A596B" w14:textId="77777777" w:rsidR="00931234" w:rsidRDefault="00931234" w:rsidP="00931234">
      <w:r>
        <w:t>IKVEYEVMTPILDARESEGNKILIHEEDDLFCPFDFGLDATKNIVSREKMGKGDVEKEFK</w:t>
      </w:r>
    </w:p>
    <w:p w14:paraId="2A85128C" w14:textId="77777777" w:rsidR="00931234" w:rsidRDefault="00931234" w:rsidP="00931234">
      <w:r>
        <w:t>ESDVIVEHSYMTQSQAHCMMETHRAYTYIDTNGRLVVTSANQSAYHMRRQVSKALGIPLS</w:t>
      </w:r>
    </w:p>
    <w:p w14:paraId="4E2552EF" w14:textId="77777777" w:rsidR="00931234" w:rsidRDefault="00931234" w:rsidP="00931234">
      <w:r>
        <w:t>KVRVIKPRIGGGFGGKNIAVTEIYASFVTWMTKRPAKLIYTREETFAMTNTRHQMFFDIK</w:t>
      </w:r>
    </w:p>
    <w:p w14:paraId="08EB7F02" w14:textId="77777777" w:rsidR="00931234" w:rsidRDefault="00931234" w:rsidP="00931234">
      <w:r>
        <w:t>IGSDKEGNIKAIDMKALNNTGAYGDNGPSVCSESGHNVLPTYNNVPAIKFDGRTVYTNLV</w:t>
      </w:r>
    </w:p>
    <w:p w14:paraId="4D741D95" w14:textId="77777777" w:rsidR="00931234" w:rsidRDefault="00931234" w:rsidP="00931234">
      <w:r>
        <w:t>PGGALRGYGATQGTFALDCAIDELAHKLNMDPTEIKLKNIIKKQTEGGIMNFPIRSCALD</w:t>
      </w:r>
    </w:p>
    <w:p w14:paraId="7A9FBD42" w14:textId="77777777" w:rsidR="00931234" w:rsidRDefault="00931234" w:rsidP="00931234">
      <w:r>
        <w:t>ECIIRGKKLIGWDEKYPVRDIGNNKVRAVGMSVGTHGSGIANIDMAIVNMRMDEDGTYKL</w:t>
      </w:r>
    </w:p>
    <w:p w14:paraId="5D2C8EE7" w14:textId="77777777" w:rsidR="00931234" w:rsidRDefault="00931234" w:rsidP="00931234">
      <w:r>
        <w:t>FSGSSDLGTGSDTILAQIAAKALNTSIDRISVYTGDTDMCPYDTGAYASCTTYVTGNATI</w:t>
      </w:r>
    </w:p>
    <w:p w14:paraId="11730C90" w14:textId="77777777" w:rsidR="00931234" w:rsidRDefault="00931234" w:rsidP="00931234">
      <w:r>
        <w:t>KSAESLKQKILKVAQKKLDLPIDDLILYEDRVCYSEDVEQFVLLSELGKESVGGGNQEVL</w:t>
      </w:r>
    </w:p>
    <w:p w14:paraId="05B59F39" w14:textId="77777777" w:rsidR="00931234" w:rsidRDefault="00931234" w:rsidP="00931234">
      <w:r>
        <w:t>YSSESYGIQESAKPFLAGFAEIELDKTTGEFKVINYACSTDCGTVMNPALARIQVEGGVT</w:t>
      </w:r>
    </w:p>
    <w:p w14:paraId="23A9F5F2" w14:textId="77777777" w:rsidR="00931234" w:rsidRDefault="00931234" w:rsidP="00931234">
      <w:r>
        <w:t>QGIGLAMYEDPRHGSDGKLQTSNLLQYKVPTKKDIGNIIVDFVDNYEPTGPYGAKSLGEI</w:t>
      </w:r>
    </w:p>
    <w:p w14:paraId="4A4D0D25" w14:textId="77777777" w:rsidR="00931234" w:rsidRDefault="00931234" w:rsidP="00931234">
      <w:r>
        <w:t>VIHTPAPAIANAIYNATGVRIRELPITSEKVYMAMKKLNQGGK*</w:t>
      </w:r>
    </w:p>
    <w:p w14:paraId="08FE222E" w14:textId="77777777" w:rsidR="00931234" w:rsidRDefault="00931234" w:rsidP="00931234">
      <w:r>
        <w:t>&gt;CD630_20810   Clostridioides_difficile_630_NC_009089   xanthine dehydrogenase iron-sulfur binding subunit XdhC</w:t>
      </w:r>
    </w:p>
    <w:p w14:paraId="1871FB1B" w14:textId="77777777" w:rsidR="00931234" w:rsidRDefault="00931234" w:rsidP="00931234">
      <w:r>
        <w:t>LIIKCTINNKEKELSIRPDDFLADTLRENGYVSVKKGCDTGSCGLCTVMVNDKAVLSCNY</w:t>
      </w:r>
    </w:p>
    <w:p w14:paraId="67BAFDB8" w14:textId="77777777" w:rsidR="00931234" w:rsidRDefault="00931234" w:rsidP="00931234">
      <w:r>
        <w:t>LTARVEGQHITTLEGVLDEAKKFGDFLADEGADQCGFCAPGFIMMVLAMKRELQNPTEEE</w:t>
      </w:r>
    </w:p>
    <w:p w14:paraId="0BA45D8E" w14:textId="77777777" w:rsidR="00931234" w:rsidRDefault="00931234" w:rsidP="00931234">
      <w:r>
        <w:t>VIDYVNGNLCRCTGYKGQLRAIHKYLNT*</w:t>
      </w:r>
    </w:p>
    <w:p w14:paraId="3BA5BEAB" w14:textId="77777777" w:rsidR="00931234" w:rsidRDefault="00931234" w:rsidP="00931234">
      <w:r>
        <w:t>&gt;CD630_20820   Clostridioides_difficile_630_NC_009089   amidohydrolase</w:t>
      </w:r>
    </w:p>
    <w:p w14:paraId="609074CB" w14:textId="77777777" w:rsidR="00931234" w:rsidRDefault="00931234" w:rsidP="00931234">
      <w:r>
        <w:t>MMDILIKNAIIVTVNKEREVIFDGALVVKDNKIADIGNSKEIESKYTDVKKIIDAKGKVL</w:t>
      </w:r>
    </w:p>
    <w:p w14:paraId="20DD8550" w14:textId="77777777" w:rsidR="00931234" w:rsidRDefault="00931234" w:rsidP="00931234">
      <w:r>
        <w:t>FPGFINTHNHLFQTLLKGLGDDMVLKDWLETMTFPAANYLEPKDTYDAAMLGCIEGLRSG</w:t>
      </w:r>
    </w:p>
    <w:p w14:paraId="6D500150" w14:textId="77777777" w:rsidR="00931234" w:rsidRDefault="00931234" w:rsidP="00931234">
      <w:r>
        <w:t>ITTMVDYMYPHSKPGLCDGIIDAYKELGIRGILGRGCMNTGAQFGVHPGIMQDVETVEKD</w:t>
      </w:r>
    </w:p>
    <w:p w14:paraId="314F3D32" w14:textId="77777777" w:rsidR="00931234" w:rsidRDefault="00931234" w:rsidP="00931234">
      <w:r>
        <w:t>VRRLFEKHHNTENGRIKIGVAPAAIWSNSQEMLEMLWRVVKEYDDALFTVHISETPFDRE</w:t>
      </w:r>
    </w:p>
    <w:p w14:paraId="47EB66A1" w14:textId="77777777" w:rsidR="00931234" w:rsidRDefault="00931234" w:rsidP="00931234">
      <w:r>
        <w:t>AAKELHGQYDIDVLEKLGILGPNVLMVHCVYLTEKDMELTKKYDMKVSHNTASNMYLSSG</w:t>
      </w:r>
    </w:p>
    <w:p w14:paraId="2CCD028F" w14:textId="77777777" w:rsidR="00931234" w:rsidRDefault="00931234" w:rsidP="00931234">
      <w:r>
        <w:t>VAPVPEMLKKGITVSLGVDGAASNNSQDMLELMKLTALQHKVNKCDPLAMSAEKVLELAT</w:t>
      </w:r>
    </w:p>
    <w:p w14:paraId="4FE7FA25" w14:textId="77777777" w:rsidR="00931234" w:rsidRDefault="00931234" w:rsidP="00931234">
      <w:r>
        <w:t>IDGARAIGMEDEIGSLEIGKKADLLIFNPMLSPKAIPMHNPVSTLVYSSSMKNIESVIVD</w:t>
      </w:r>
    </w:p>
    <w:p w14:paraId="11744140" w14:textId="77777777" w:rsidR="00931234" w:rsidRDefault="00931234" w:rsidP="00931234">
      <w:r>
        <w:t>GNIIMEDSKILTANEEKALKDAQDTAERLCVRGTIKNRMEGHKWNSLY*</w:t>
      </w:r>
    </w:p>
    <w:p w14:paraId="33F7E5A1" w14:textId="77777777" w:rsidR="00931234" w:rsidRDefault="00931234" w:rsidP="00931234">
      <w:r>
        <w:t>&gt;CD630_20830   Clostridioides_difficile_630_NC_009089   D-hydantoinase</w:t>
      </w:r>
    </w:p>
    <w:p w14:paraId="48311FDD" w14:textId="77777777" w:rsidR="00931234" w:rsidRDefault="00931234" w:rsidP="00931234">
      <w:r>
        <w:t>MGTILRGGTIITSDKTYISDLRIEDEKIVEIGNNLEINGDKVIDATGKIVIPGGIDTHTH</w:t>
      </w:r>
    </w:p>
    <w:p w14:paraId="1FA03AFA" w14:textId="77777777" w:rsidR="00931234" w:rsidRDefault="00931234" w:rsidP="00931234">
      <w:r>
        <w:t>FDMNAGSITTADNFETGTRAAIAGGTTTILDFAEANEGENLLQGVEAYHKKASGNCYCDY</w:t>
      </w:r>
    </w:p>
    <w:p w14:paraId="61034C8E" w14:textId="77777777" w:rsidR="00931234" w:rsidRDefault="00931234" w:rsidP="00931234">
      <w:r>
        <w:t>GFHMTITCLNKDTFNHMEKLISDGIVSFKMYMAYDGMKVDDGTIYRVLKKARDLGCIVGF</w:t>
      </w:r>
    </w:p>
    <w:p w14:paraId="569CC537" w14:textId="77777777" w:rsidR="00931234" w:rsidRDefault="00931234" w:rsidP="00931234">
      <w:r>
        <w:lastRenderedPageBreak/>
        <w:t>HCENGDLLDVLIEENIQNGNLEPKYHPLTRPNIVEKESVSRLADITKLSNSKSYVVHLSC</w:t>
      </w:r>
    </w:p>
    <w:p w14:paraId="5746C2D2" w14:textId="77777777" w:rsidR="00931234" w:rsidRDefault="00931234" w:rsidP="00931234">
      <w:r>
        <w:t>RESLETVKMAREKNIDMIVETCPQYLLLEDNLYNKDKFEGAKYVMSPPLRKKEDINYLWE</w:t>
      </w:r>
    </w:p>
    <w:p w14:paraId="50ACC516" w14:textId="77777777" w:rsidR="00931234" w:rsidRDefault="00931234" w:rsidP="00931234">
      <w:r>
        <w:t>GLSSGDIQTVGTDHCSFNFKGQKDLGIDDFSKIPNGAPGVEHRLALLYTYGVLENRISAN</w:t>
      </w:r>
    </w:p>
    <w:p w14:paraId="0F11ABD2" w14:textId="77777777" w:rsidR="00931234" w:rsidRDefault="00931234" w:rsidP="00931234">
      <w:r>
        <w:t>KFVEVTSTNAAKIFGMYPKKGEIAVGSDADIVILNINKEETISYKTQKQNVDYTPYEGFK</w:t>
      </w:r>
    </w:p>
    <w:p w14:paraId="33F94E10" w14:textId="77777777" w:rsidR="00931234" w:rsidRDefault="00931234" w:rsidP="00931234">
      <w:r>
        <w:t>VKCKVEDVFLRGNHVVQSCNVKEHPTGQYIKRKITK*</w:t>
      </w:r>
    </w:p>
    <w:p w14:paraId="7E348D2E" w14:textId="77777777" w:rsidR="00931234" w:rsidRDefault="00931234" w:rsidP="00931234">
      <w:r>
        <w:t>&gt;CD630_20840   Clostridioides_difficile_630_NC_009089   peptidase</w:t>
      </w:r>
    </w:p>
    <w:p w14:paraId="411927F4" w14:textId="77777777" w:rsidR="00931234" w:rsidRDefault="00931234" w:rsidP="00931234">
      <w:r>
        <w:t>MLNEQRKQEVTEICQKLIQNPSSSGNEEGVVKAIEESFEKLGFDSWSRDRYGNIVGCIKG</w:t>
      </w:r>
    </w:p>
    <w:p w14:paraId="7D1E9A6C" w14:textId="77777777" w:rsidR="00931234" w:rsidRDefault="00931234" w:rsidP="00931234">
      <w:r>
        <w:t>NKPGKKILFDGHIDTVPVPDASKWSVPPFEGKIVDGKIYGRGTSDMKGQYTAMMSAVAYF</w:t>
      </w:r>
    </w:p>
    <w:p w14:paraId="1A1718D3" w14:textId="77777777" w:rsidR="00931234" w:rsidRDefault="00931234" w:rsidP="00931234">
      <w:r>
        <w:t>AKDTNRDFAGELYVAGVVHEEIFEGVSAREISKAVQPDYVVIGESSELNLKIGQRGRGEI</w:t>
      </w:r>
    </w:p>
    <w:p w14:paraId="0320063C" w14:textId="77777777" w:rsidR="00931234" w:rsidRDefault="00931234" w:rsidP="00931234">
      <w:r>
        <w:t>VVETFGKPAHSANPEKGVNAVYKMANVIQKIQQLVPPTHPVLGDGILVLTDIKSSPYPGA</w:t>
      </w:r>
    </w:p>
    <w:p w14:paraId="7E9BEC62" w14:textId="77777777" w:rsidR="00931234" w:rsidRDefault="00931234" w:rsidP="00931234">
      <w:r>
        <w:t>SVVPDYCKATFDRRLLVGETREGVLAPIQALLDEMMKEDPELNAKVSYAVEKADCYTGNT</w:t>
      </w:r>
    </w:p>
    <w:p w14:paraId="3EC85B79" w14:textId="77777777" w:rsidR="00931234" w:rsidRDefault="00931234" w:rsidP="00931234">
      <w:r>
        <w:t>IESERFFPGWLYDEEDEFVQAAYKGLKEAGIDSEITQYSFCTNGSHYAGEAGIKTIGFGP</w:t>
      </w:r>
    </w:p>
    <w:p w14:paraId="276A02B5" w14:textId="77777777" w:rsidR="00931234" w:rsidRDefault="00931234" w:rsidP="00931234">
      <w:r>
        <w:t>SKENLAHTIDEYIEQEQLFIGTEGYYGILKSVYGK*</w:t>
      </w:r>
    </w:p>
    <w:p w14:paraId="28F693C0" w14:textId="77777777" w:rsidR="00931234" w:rsidRDefault="00931234" w:rsidP="00931234">
      <w:r>
        <w:t>&gt;CD630_20870   Clostridioides_difficile_630_NC_009089   xanthine dehydrogenase</w:t>
      </w:r>
    </w:p>
    <w:p w14:paraId="168EF6DB" w14:textId="77777777" w:rsidR="00931234" w:rsidRDefault="00931234" w:rsidP="00931234">
      <w:r>
        <w:t>MEKVIGKSYPLKDAALKVTGQMKYVADMKPQNVLYAKMLLSPVAHAKIKSIDTSEAEKVV</w:t>
      </w:r>
    </w:p>
    <w:p w14:paraId="05A0FBB1" w14:textId="77777777" w:rsidR="00931234" w:rsidRDefault="00931234" w:rsidP="00931234">
      <w:r>
        <w:t>GVRAIATYLNTSQRKYNGSLRFYEHKIPENEVIFSDTVRFVGDRVAAVAAETPEIAEKAV</w:t>
      </w:r>
    </w:p>
    <w:p w14:paraId="0BE45766" w14:textId="77777777" w:rsidR="00931234" w:rsidRDefault="00931234" w:rsidP="00931234">
      <w:r>
        <w:t>KLIKVEYEELPAVFTIQDAIKEDAICIHGDSNIVSQNNINGGDVEKGFKECDYIFEDEYS</w:t>
      </w:r>
    </w:p>
    <w:p w14:paraId="51F989F8" w14:textId="77777777" w:rsidR="00931234" w:rsidRDefault="00931234" w:rsidP="00931234">
      <w:r>
        <w:t>TPAIHHSAIETHSVIAHYDYNDKLTVHTPCQNTFGFRIILSQIFGMSLNKVRVIRPAIGG</w:t>
      </w:r>
    </w:p>
    <w:p w14:paraId="6D2EC57C" w14:textId="77777777" w:rsidR="00931234" w:rsidRDefault="00931234" w:rsidP="00931234">
      <w:r>
        <w:t>SFGGKLELTIEPVAAALSKMTRRPVKMVLTRKESMISTRTRHGSFVKLKTGVNKDGEVIA</w:t>
      </w:r>
    </w:p>
    <w:p w14:paraId="365B1072" w14:textId="77777777" w:rsidR="00931234" w:rsidRDefault="00931234" w:rsidP="00931234">
      <w:r>
        <w:t>QDIKIYTNTGAYASSALNVIGALSHKVFKVYKIPNIKFTGMPVYTNTPIAGAMRGYGSPQ</w:t>
      </w:r>
    </w:p>
    <w:p w14:paraId="5E92BC8E" w14:textId="77777777" w:rsidR="00931234" w:rsidRDefault="00931234" w:rsidP="00931234">
      <w:r>
        <w:t>IFMAQQAQFAKIAKEIGMDLVDFQNKNAVEPDDVDIIFHGSLGNPRVLDCIEQGKKMFKW</w:t>
      </w:r>
    </w:p>
    <w:p w14:paraId="3E5876F1" w14:textId="77777777" w:rsidR="00931234" w:rsidRDefault="00931234" w:rsidP="00931234">
      <w:r>
        <w:t>DEKKKLPKEEGKYLRGIGMAIGAHGNGVFGAHRDVVTLTLKLNEDGTLTLLTGAHDMGNG</w:t>
      </w:r>
    </w:p>
    <w:p w14:paraId="62D7CFD8" w14:textId="77777777" w:rsidR="00931234" w:rsidRDefault="00931234" w:rsidP="00931234">
      <w:r>
        <w:t>VVTMQTMMVAEVLGITPDKVDTFETDTDACTFNLGDYASRGVFVEGGGAKKTAEKLKNLI</w:t>
      </w:r>
    </w:p>
    <w:p w14:paraId="0C4D7893" w14:textId="77777777" w:rsidR="00931234" w:rsidRDefault="00931234" w:rsidP="00931234">
      <w:r>
        <w:t>LEEAEKLLETSKEDLYLDNGYVISKLDENVKASLSDVAVYSQSKSLRELTVVEDYSSPAG</w:t>
      </w:r>
    </w:p>
    <w:p w14:paraId="1317507C" w14:textId="77777777" w:rsidR="00931234" w:rsidRDefault="00931234" w:rsidP="00931234">
      <w:r>
        <w:t>RTSYGVHFAEVLVDKETKDIKVVDFVAVHDVGRVINPLNLEGQLEGGIHMGLGYALSEEL</w:t>
      </w:r>
    </w:p>
    <w:p w14:paraId="0077578E" w14:textId="77777777" w:rsidR="00931234" w:rsidRDefault="00931234" w:rsidP="00931234">
      <w:r>
        <w:t>AFDEQGRPKATDFKTYKLFRTVDMPKCQVAFVDGYEKAGPFGGKSIGECAVVPVAPAVAN</w:t>
      </w:r>
    </w:p>
    <w:p w14:paraId="7D668008" w14:textId="77777777" w:rsidR="00931234" w:rsidRDefault="00931234" w:rsidP="00931234">
      <w:r>
        <w:t>AVYNATDVEIHSLPIKLK*</w:t>
      </w:r>
    </w:p>
    <w:p w14:paraId="604A9B81" w14:textId="77777777" w:rsidR="00931234" w:rsidRDefault="00931234" w:rsidP="00931234">
      <w:r>
        <w:t>&gt;CD630_20880   Clostridioides_difficile_630_NC_009089   xanthine dehydrogenase iron-sulfur binding subunit XdhC</w:t>
      </w:r>
    </w:p>
    <w:p w14:paraId="293C9F1F" w14:textId="77777777" w:rsidR="00931234" w:rsidRDefault="00931234" w:rsidP="00931234">
      <w:r>
        <w:t>MEKIKLNINDYMYEIEVEKNETLLHVLREKLNLTGAKQGCNSGSCGACKVLIDGVDMKSC</w:t>
      </w:r>
    </w:p>
    <w:p w14:paraId="15B13A63" w14:textId="77777777" w:rsidR="00931234" w:rsidRDefault="00931234" w:rsidP="00931234">
      <w:r>
        <w:t>KLLAKNCEGKVIYTIESFANGENLHPIQEAFIEVGAVQCGYCTPGMIITTQALLNRNASP</w:t>
      </w:r>
    </w:p>
    <w:p w14:paraId="4B199E70" w14:textId="77777777" w:rsidR="00931234" w:rsidRDefault="00931234" w:rsidP="00931234">
      <w:r>
        <w:lastRenderedPageBreak/>
        <w:t>NEDEIREAFKENLCRCTGYVKIIEAVKLSAARLGGR*</w:t>
      </w:r>
    </w:p>
    <w:p w14:paraId="30E00A8D" w14:textId="77777777" w:rsidR="00931234" w:rsidRDefault="00931234" w:rsidP="00931234">
      <w:r>
        <w:t>&gt;CD630_20900   Clostridioides_difficile_630_NC_009089   xanthine/uracile permease</w:t>
      </w:r>
    </w:p>
    <w:p w14:paraId="1E01913A" w14:textId="77777777" w:rsidR="00931234" w:rsidRDefault="00931234" w:rsidP="00931234">
      <w:r>
        <w:t>MKTRNTSKYDVDGIPPLKESIPLALQHLLAMIVGNMVPAILIANVVGLNQGQATMLIQGS</w:t>
      </w:r>
    </w:p>
    <w:p w14:paraId="3D2D14EB" w14:textId="77777777" w:rsidR="00931234" w:rsidRDefault="00931234" w:rsidP="00931234">
      <w:r>
        <w:t>MLAAGLATFLQLYPIPLFKGFKLGSRLPVMMGMSYVFLGACLSVAAKDGLAALFGAQIAA</w:t>
      </w:r>
    </w:p>
    <w:p w14:paraId="058853B7" w14:textId="77777777" w:rsidR="00931234" w:rsidRDefault="00931234" w:rsidP="00931234">
      <w:r>
        <w:t>GVIVFFVGFGVKKIRHIFTPIVSGTIIACMGLGLFATAIKNLAGGEGTQTFGSPINFTVG</w:t>
      </w:r>
    </w:p>
    <w:p w14:paraId="5A004CE0" w14:textId="77777777" w:rsidR="00931234" w:rsidRDefault="00931234" w:rsidP="00931234">
      <w:r>
        <w:t>VIVAFVIIMINKYGKGLVKNSSILIGILVGYAISLVLGLVDFSAVQGAAIVSLPTPAAFG</w:t>
      </w:r>
    </w:p>
    <w:p w14:paraId="58920C75" w14:textId="77777777" w:rsidR="00931234" w:rsidRDefault="00931234" w:rsidP="00931234">
      <w:r>
        <w:t>LEFRPELIVMFTIIYIIGIADMMGACTIATVGAMDREVTDEELASVVLGNSITSIISSLF</w:t>
      </w:r>
    </w:p>
    <w:p w14:paraId="75F4D199" w14:textId="77777777" w:rsidR="00931234" w:rsidRDefault="00931234" w:rsidP="00931234">
      <w:r>
        <w:t>AALPTGVFSQNTVIVSMNKVTSRFVIALGALVLLLAGISPALGAIMTTIPSCVVGGATLV</w:t>
      </w:r>
    </w:p>
    <w:p w14:paraId="4C19C667" w14:textId="77777777" w:rsidR="00931234" w:rsidRDefault="00931234" w:rsidP="00931234">
      <w:r>
        <w:t>VFSSIAMSGFSIMSMDGFTEENNLIAGVSIATSMGLTTAPQVLDQFPETIGTVLGGSSIV</w:t>
      </w:r>
    </w:p>
    <w:p w14:paraId="13DD45F2" w14:textId="77777777" w:rsidR="00931234" w:rsidRDefault="00931234" w:rsidP="00931234">
      <w:r>
        <w:t>SGAIIAILLQTLFKLKSRKSAENVTSNLEENIG*</w:t>
      </w:r>
    </w:p>
    <w:p w14:paraId="2AD1174D" w14:textId="77777777" w:rsidR="00931234" w:rsidRDefault="00931234" w:rsidP="00931234">
      <w:r>
        <w:t>&gt;CD630_20910   Clostridioides_difficile_630_NC_009089   xanthine/uracil permease</w:t>
      </w:r>
    </w:p>
    <w:p w14:paraId="3277BC44" w14:textId="77777777" w:rsidR="00931234" w:rsidRDefault="00931234" w:rsidP="00931234">
      <w:r>
        <w:t>LSKYQKNVSMFDIDGRPPILKCLPLSMQHILAMIVGTVTVPIVVGGAVGVSPTQITLLVQ</w:t>
      </w:r>
    </w:p>
    <w:p w14:paraId="367E47A2" w14:textId="77777777" w:rsidR="00931234" w:rsidRDefault="00931234" w:rsidP="00931234">
      <w:r>
        <w:t>YALIIAGISTLIQLYPIGNIGSRLPIIFGVGFTYVPTLVAVGGNYGLASILGAQLIGGVA</w:t>
      </w:r>
    </w:p>
    <w:p w14:paraId="258EDDE8" w14:textId="77777777" w:rsidR="00931234" w:rsidRDefault="00931234" w:rsidP="00931234">
      <w:r>
        <w:t>TVLIGIFIKKIRKFFPNIVAGTVVFTIGLSLYPIAINYMAGGVNSPTYASMQNWAVAAIT</w:t>
      </w:r>
    </w:p>
    <w:p w14:paraId="74E3CEC4" w14:textId="77777777" w:rsidR="00931234" w:rsidRDefault="00931234" w:rsidP="00931234">
      <w:r>
        <w:t>LVVVIGLSQFAKGYAKLAAIFLGIIVGYCVSLVLGIINFDPIREATWFAIPKPLEFGMEF</w:t>
      </w:r>
    </w:p>
    <w:p w14:paraId="62802BF6" w14:textId="77777777" w:rsidR="00931234" w:rsidRDefault="00931234" w:rsidP="00931234">
      <w:r>
        <w:t>DMPVIISVVIVSIINAVQAIGDLSATTMGGMDRNITDKELSSGVIGSGICTMIGALFGGL</w:t>
      </w:r>
    </w:p>
    <w:p w14:paraId="6A2378D2" w14:textId="77777777" w:rsidR="00931234" w:rsidRDefault="00931234" w:rsidP="00931234">
      <w:r>
        <w:t>PPSSYSQNVGMVAMNKVISRFVLGIAGIFMLLSGFVPKFGALMTTIPYSVLGGATISIFS</w:t>
      </w:r>
    </w:p>
    <w:p w14:paraId="6DDF052D" w14:textId="77777777" w:rsidR="00931234" w:rsidRDefault="00931234" w:rsidP="00931234">
      <w:r>
        <w:t>MITMTGIKLIITEELSSRNITIVGLAIALGMGITSVPAAQEAFPSFVKLVFGESPIVIAT</w:t>
      </w:r>
    </w:p>
    <w:p w14:paraId="1FD676FA" w14:textId="77777777" w:rsidR="00931234" w:rsidRDefault="00931234" w:rsidP="00931234">
      <w:r>
        <w:t>LVAFVLNLIIPNKSLEDEAKERAVMEETN*</w:t>
      </w:r>
    </w:p>
    <w:p w14:paraId="019F1064" w14:textId="77777777" w:rsidR="00931234" w:rsidRDefault="00931234" w:rsidP="00931234">
      <w:r>
        <w:t>&gt;CD630_20920   Clostridioides_difficile_630_NC_009089   sigma-54 dependent transcriptional regulator</w:t>
      </w:r>
    </w:p>
    <w:p w14:paraId="4E448F50" w14:textId="77777777" w:rsidR="00931234" w:rsidRDefault="00931234" w:rsidP="00931234">
      <w:r>
        <w:t>MDKHSDSVMYGGMEVYNIWGTTTVDSIIGESDVMRALKNRICKIGNSDSTVAITGESGTG</w:t>
      </w:r>
    </w:p>
    <w:p w14:paraId="373AD8BD" w14:textId="77777777" w:rsidR="00931234" w:rsidRDefault="00931234" w:rsidP="00931234">
      <w:r>
        <w:t>KELIARAIHLAGNRGNKTFVAINCAAIPEPLLESELFGYTKGAFSGADSKGKIGKFELAN</w:t>
      </w:r>
    </w:p>
    <w:p w14:paraId="6799A672" w14:textId="77777777" w:rsidR="00931234" w:rsidRDefault="00931234" w:rsidP="00931234">
      <w:r>
        <w:t>GGVVFLDEIGDMPIQLQSKLLRVLQEKKFTRIGSNELIDIDVRIISATNRDLFELVKENK</w:t>
      </w:r>
    </w:p>
    <w:p w14:paraId="0C9350D0" w14:textId="77777777" w:rsidR="00931234" w:rsidRDefault="00931234" w:rsidP="00931234">
      <w:r>
        <w:t>FREDLYYRLNVIPLEVPPLRERGDDIQILINNFIDKYSRKMKKNVYHIEPDVEQMLLKYP</w:t>
      </w:r>
    </w:p>
    <w:p w14:paraId="0A8FF689" w14:textId="77777777" w:rsidR="00931234" w:rsidRDefault="00931234" w:rsidP="00931234">
      <w:r>
        <w:t>WPGNIRELENTIELALNLLEEDGIIHKGIINRKILEYFKLNNINIKLLEESDYEISMEQD</w:t>
      </w:r>
    </w:p>
    <w:p w14:paraId="4FF1975F" w14:textId="77777777" w:rsidR="00931234" w:rsidRDefault="00931234" w:rsidP="00931234">
      <w:r>
        <w:t>ILTLEEFERAYIKKVLKFYGNDTKSKKLAAKKLGISLATLYRKIDV*</w:t>
      </w:r>
    </w:p>
    <w:p w14:paraId="0248FACC" w14:textId="77777777" w:rsidR="00931234" w:rsidRDefault="00931234" w:rsidP="00931234">
      <w:r>
        <w:t>&gt;CD630_20950   Clostridioides_difficile_630_NC_009089   cell division GTPase</w:t>
      </w:r>
    </w:p>
    <w:p w14:paraId="44CA0B12" w14:textId="77777777" w:rsidR="00931234" w:rsidRDefault="00931234" w:rsidP="00931234">
      <w:r>
        <w:t>MENFNKNAKIIGIGAEGINIINEVEEKIKANMDIEKININQEIEKEYVRSLLDGVDILFL</w:t>
      </w:r>
    </w:p>
    <w:p w14:paraId="16179CC4" w14:textId="77777777" w:rsidR="00931234" w:rsidRDefault="00931234" w:rsidP="00931234">
      <w:r>
        <w:t>IYSSEDKHIRDIIKAVSYMSNERRVLSIGMDCSEKENKEDLELGREFKINNDSIFKFVDL</w:t>
      </w:r>
    </w:p>
    <w:p w14:paraId="22E5D2E9" w14:textId="77777777" w:rsidR="00931234" w:rsidRDefault="00931234" w:rsidP="00931234">
      <w:r>
        <w:t>MNIMVESISDSCMINIDITDLKEAIVGDKGIKYSFEEFEDTKSYSEIADILFDRMEYIGE</w:t>
      </w:r>
    </w:p>
    <w:p w14:paraId="65D907F6" w14:textId="77777777" w:rsidR="00931234" w:rsidRDefault="00931234" w:rsidP="00931234">
      <w:r>
        <w:lastRenderedPageBreak/>
        <w:t>EFISKKGIVFVEGSSEFSIMELNDLISNIQSKVEESYEVIFSLYIKENLNGNIRVGLLYN</w:t>
      </w:r>
    </w:p>
    <w:p w14:paraId="521367F8" w14:textId="77777777" w:rsidR="00931234" w:rsidRDefault="00931234" w:rsidP="00931234">
      <w:r>
        <w:t>*</w:t>
      </w:r>
    </w:p>
    <w:p w14:paraId="4D887BBF" w14:textId="77777777" w:rsidR="00931234" w:rsidRDefault="00931234" w:rsidP="00931234">
      <w:r>
        <w:t>&gt;CD630_20970   Clostridioides_difficile_630_NC_009089   hypothetical protein</w:t>
      </w:r>
    </w:p>
    <w:p w14:paraId="08002263" w14:textId="77777777" w:rsidR="00931234" w:rsidRDefault="00931234" w:rsidP="00931234">
      <w:r>
        <w:t>MRKNSINIALTAAITAIYAVLTLSLGFISYGPIQFRVAEIMMLLAFLDKGYIVGLTLGCF</w:t>
      </w:r>
    </w:p>
    <w:p w14:paraId="0833D4D5" w14:textId="77777777" w:rsidR="00931234" w:rsidRDefault="00931234" w:rsidP="00931234">
      <w:r>
        <w:t>LANVIGPYGVPDIIFGTLATFISASMIYITRKLGKQNKSTLVIASLWPTVINSIVVGLML</w:t>
      </w:r>
    </w:p>
    <w:p w14:paraId="4778B0F1" w14:textId="77777777" w:rsidR="00931234" w:rsidRDefault="00931234" w:rsidP="00931234">
      <w:r>
        <w:t>NVFFGLPLILSMIQVGFGEFVVVTIVGVPFFCFLMKKYKNVINIKF*</w:t>
      </w:r>
    </w:p>
    <w:p w14:paraId="7C28E4EA" w14:textId="77777777" w:rsidR="00931234" w:rsidRDefault="00931234" w:rsidP="00931234">
      <w:r>
        <w:t>&gt;CD630_20980   Clostridioides_difficile_630_NC_009089   hypothetical protein</w:t>
      </w:r>
    </w:p>
    <w:p w14:paraId="47E2DD44" w14:textId="77777777" w:rsidR="00931234" w:rsidRDefault="00931234" w:rsidP="00931234">
      <w:r>
        <w:t>LAGNLNNMRAVNNFRGDKNILECLVSFEGRSISQRKVRVFFKEKQNQIEIDFAEEEISKL</w:t>
      </w:r>
    </w:p>
    <w:p w14:paraId="654F6812" w14:textId="77777777" w:rsidR="00931234" w:rsidRDefault="00931234" w:rsidP="00931234">
      <w:r>
        <w:t>VENVVLNTSYQEMLYDEIEKQLEIDCIGTWMILSKLKDGSRVH*</w:t>
      </w:r>
    </w:p>
    <w:p w14:paraId="325869BC" w14:textId="77777777" w:rsidR="00931234" w:rsidRDefault="00931234" w:rsidP="00931234">
      <w:r>
        <w:t>&gt;CD630_20990   Clostridioides_difficile_630_NC_009089   xanthine dehydrogenase molybdenum binding subunit XdhA</w:t>
      </w:r>
    </w:p>
    <w:p w14:paraId="04DD1A0E" w14:textId="77777777" w:rsidR="00931234" w:rsidRDefault="00931234" w:rsidP="00931234">
      <w:r>
        <w:t>MNIVGKGIKKIDGMSITTGKPVYTDDLSAKDALVVKILRSPHAYAKIKDIETSKAEMVDG</w:t>
      </w:r>
    </w:p>
    <w:p w14:paraId="313D4CE0" w14:textId="77777777" w:rsidR="00931234" w:rsidRDefault="00931234" w:rsidP="00931234">
      <w:r>
        <w:t>VECVLTYKDVPKSRFTLAGQTYPEPSPYDRLILEDVVRYVGDEVAIVAAIDEKTAIKAMN</w:t>
      </w:r>
    </w:p>
    <w:p w14:paraId="17BAF349" w14:textId="77777777" w:rsidR="00931234" w:rsidRDefault="00931234" w:rsidP="00931234">
      <w:r>
        <w:t>LIKVKYEVLTPVLDFEEAIGNKTMVHDEDRHCNFDIGMQREKNIVSHHDYTKGDVEKVLS</w:t>
      </w:r>
    </w:p>
    <w:p w14:paraId="7A13FD0D" w14:textId="77777777" w:rsidR="00931234" w:rsidRDefault="00931234" w:rsidP="00931234">
      <w:r>
        <w:t>NCDVVIEETYYTQAQAHAMMETYRAYNYLDHMGRLVVVSSTQIPFHVKRHLSRALEIPAS</w:t>
      </w:r>
    </w:p>
    <w:p w14:paraId="6BDFCB24" w14:textId="77777777" w:rsidR="00931234" w:rsidRDefault="00931234" w:rsidP="00931234">
      <w:r>
        <w:t>KIRVIKPRIGGGFGGKQTACVEIFSAIVTLKTGKPAKIIYDRKETFNCSTSRHAMRLKVR</w:t>
      </w:r>
    </w:p>
    <w:p w14:paraId="038101D1" w14:textId="77777777" w:rsidR="00931234" w:rsidRDefault="00931234" w:rsidP="00931234">
      <w:r>
        <w:t>LGATNDGIIKAIDIKALSDTGAYGEHASTTIGLVGEKTLPMYNKVEATRFIADVVYTNKM</w:t>
      </w:r>
    </w:p>
    <w:p w14:paraId="072F6B66" w14:textId="77777777" w:rsidR="00931234" w:rsidRDefault="00931234" w:rsidP="00931234">
      <w:r>
        <w:t>PAGALRGYGASQGCFAVESTINMLANKLKMDPTDLRLKNVVTEGETTFAYGKTLNSVDLI</w:t>
      </w:r>
    </w:p>
    <w:p w14:paraId="4137CB92" w14:textId="77777777" w:rsidR="00931234" w:rsidRDefault="00931234" w:rsidP="00931234">
      <w:r>
        <w:t>KCINKGKELIGWNEKYPCKHLDNGKIRSVGMAITMQGSGIQGLDKSSAEIKLNDCGDYTL</w:t>
      </w:r>
    </w:p>
    <w:p w14:paraId="14897DA1" w14:textId="77777777" w:rsidR="00931234" w:rsidRDefault="00931234" w:rsidP="00931234">
      <w:r>
        <w:t>MIGSTDMGTGSDTILAQMAAEVLDTSIENITVISADTDLVPYDPGSYASSTTYVTGMAVV</w:t>
      </w:r>
    </w:p>
    <w:p w14:paraId="79A537F1" w14:textId="77777777" w:rsidR="00931234" w:rsidRDefault="00931234" w:rsidP="00931234">
      <w:r>
        <w:t>KAAQDLREKIISAGATKLGVEKDEVEFDGIKLTSKKGSTLLFDIAVDSTIGPDTNQLIGL</w:t>
      </w:r>
    </w:p>
    <w:p w14:paraId="52600A11" w14:textId="77777777" w:rsidR="00931234" w:rsidRDefault="00931234" w:rsidP="00931234">
      <w:r>
        <w:t>ASHGSPVSPPPFIAGFAETEIDTETGKVDLVNYVAVVDCGTVINKNLAKIQVEGGIVQGI</w:t>
      </w:r>
    </w:p>
    <w:p w14:paraId="496F0F35" w14:textId="77777777" w:rsidR="00931234" w:rsidRDefault="00931234" w:rsidP="00931234">
      <w:r>
        <w:t>GMALFEEVRYTEKGSMDTNTFMQYKIPARCDIGNVKVDFVETYEPTGPFGAKSVGEVVIN</w:t>
      </w:r>
    </w:p>
    <w:p w14:paraId="44A746B6" w14:textId="77777777" w:rsidR="00931234" w:rsidRDefault="00931234" w:rsidP="00931234">
      <w:r>
        <w:t>TPLPAIQEAVFNGIGVRINTLPITPEKVFMEMNK*</w:t>
      </w:r>
    </w:p>
    <w:p w14:paraId="60508184" w14:textId="77777777" w:rsidR="00931234" w:rsidRDefault="00931234" w:rsidP="00931234">
      <w:r>
        <w:t>&gt;CD630_21000   Clostridioides_difficile_630_NC_009089   xanthine dehydrogenase iron-sulfur binding subunit XdhC</w:t>
      </w:r>
    </w:p>
    <w:p w14:paraId="0B859726" w14:textId="77777777" w:rsidR="00931234" w:rsidRDefault="00931234" w:rsidP="00931234">
      <w:r>
        <w:t>MLVKININGKKKSVDIEPEEYLVDTLRKVGNLSVKRGCDTGCCGLCTVLIDKKPTLSCAT</w:t>
      </w:r>
    </w:p>
    <w:p w14:paraId="1F043964" w14:textId="77777777" w:rsidR="00931234" w:rsidRDefault="00931234" w:rsidP="00931234">
      <w:r>
        <w:t>LTLRALDKEITTIEGLENEVKEFSEVLVKEGAEQCGFCSPGFILTVLAMKDELENPTDDE</w:t>
      </w:r>
    </w:p>
    <w:p w14:paraId="001A67BB" w14:textId="77777777" w:rsidR="00931234" w:rsidRDefault="00931234" w:rsidP="00931234">
      <w:r>
        <w:t>IKHYLTGNLCRCTGYMGQLRAIKTYLEVK*</w:t>
      </w:r>
    </w:p>
    <w:p w14:paraId="100A1F78" w14:textId="77777777" w:rsidR="00931234" w:rsidRDefault="00931234" w:rsidP="00931234">
      <w:r>
        <w:t>&gt;CD630_21010   Clostridioides_difficile_630_NC_009089   xanthine dehydrogenase FAD-binding subunit XdhB</w:t>
      </w:r>
    </w:p>
    <w:p w14:paraId="6F65EA5A" w14:textId="77777777" w:rsidR="00931234" w:rsidRDefault="00931234" w:rsidP="00931234">
      <w:r>
        <w:t>MFTVMDIVQPDTVEEAYSILNKRKTNQVIGGSAFLRMGKKRIGTGIELSKLNLDYIKEYE</w:t>
      </w:r>
    </w:p>
    <w:p w14:paraId="33DC69E6" w14:textId="77777777" w:rsidR="00931234" w:rsidRDefault="00931234" w:rsidP="00931234">
      <w:r>
        <w:lastRenderedPageBreak/>
        <w:t>DYVEIGSMTTFRTLETSSIIKNNFGRIIEDSVKNIIGVQFRNVVTVGATVFSKYGFSDLI</w:t>
      </w:r>
    </w:p>
    <w:p w14:paraId="29D77B7E" w14:textId="77777777" w:rsidR="00931234" w:rsidRDefault="00931234" w:rsidP="00931234">
      <w:r>
        <w:t>VALLSLDTEVELYNIGRISLEEFLNRDYEKDLLIKIYIKKTNKNASYKSLRNAKSDYPIL</w:t>
      </w:r>
    </w:p>
    <w:p w14:paraId="4AA94992" w14:textId="77777777" w:rsidR="00931234" w:rsidRDefault="00931234" w:rsidP="00931234">
      <w:r>
        <w:t>NVSVSKHMEQFKLCVGARPQKATIAKQASEFLSNNEINEINIDKAVEIASEELTFGSNMR</w:t>
      </w:r>
    </w:p>
    <w:p w14:paraId="5B7833BD" w14:textId="77777777" w:rsidR="00931234" w:rsidRDefault="00931234" w:rsidP="00931234">
      <w:r>
        <w:t>ASREYRKAMSKVLLKRAIMEVI*</w:t>
      </w:r>
    </w:p>
    <w:p w14:paraId="2D65C15D" w14:textId="77777777" w:rsidR="00931234" w:rsidRDefault="00931234" w:rsidP="00931234">
      <w:r>
        <w:t>&gt;CD630_21020   Clostridioides_difficile_630_NC_009089   Na(+)/H(+) antiporter</w:t>
      </w:r>
    </w:p>
    <w:p w14:paraId="33B7CF3F" w14:textId="77777777" w:rsidR="00931234" w:rsidRDefault="00931234" w:rsidP="00931234">
      <w:r>
        <w:t>MEASIHTIASNNLLIIFAIVSITGIICSKLSEIIKVPDVVLYLLVGILIGPSFLKFIDIR</w:t>
      </w:r>
    </w:p>
    <w:p w14:paraId="2D968226" w14:textId="77777777" w:rsidR="00931234" w:rsidRDefault="00931234" w:rsidP="00931234">
      <w:r>
        <w:t>GFQIENQLILTFGSAFILYLGGKEISLKVLRNVKISVFLLATLGVVISAFIMQQVIGFTF</w:t>
      </w:r>
    </w:p>
    <w:p w14:paraId="020BB29E" w14:textId="77777777" w:rsidR="00931234" w:rsidRDefault="00931234" w:rsidP="00931234">
      <w:r>
        <w:t>GISAMTALLAGTIIASTDPATLVPIFNQVKIKDRVKQTVISESAFNDATGAILTSAVLAV</w:t>
      </w:r>
    </w:p>
    <w:p w14:paraId="15CFFD77" w14:textId="77777777" w:rsidR="00931234" w:rsidRDefault="00931234" w:rsidP="00931234">
      <w:r>
        <w:t>ILSNKFSLGENIYELGTMVIVGVLVGLITGILLLKLVNDKPYGIFKDFAPIISVISVVVA</w:t>
      </w:r>
    </w:p>
    <w:p w14:paraId="673B7C32" w14:textId="77777777" w:rsidR="00931234" w:rsidRDefault="00931234" w:rsidP="00931234">
      <w:r>
        <w:t>YELSTKLGGSGYMSCFIVGIITGNKKNFKIWLSQKSYDADFYVAETLGTICRMAIFIILG</w:t>
      </w:r>
    </w:p>
    <w:p w14:paraId="70188352" w14:textId="77777777" w:rsidR="00931234" w:rsidRDefault="00931234" w:rsidP="00931234">
      <w:r>
        <w:t>SQVNLAQLSKYFMPSVITVLVLMFIARPLCVLVCTLVDREAKWSKSEILFMMWVRETGVI</w:t>
      </w:r>
    </w:p>
    <w:p w14:paraId="7772D5F9" w14:textId="77777777" w:rsidR="00931234" w:rsidRDefault="00931234" w:rsidP="00931234">
      <w:r>
        <w:t>PAALCGIISAMKVPGYEVISSVVFMTILITLVIQGSTTKLVAKKLGLLEEEVINISEKVS</w:t>
      </w:r>
    </w:p>
    <w:p w14:paraId="0B87B4F6" w14:textId="77777777" w:rsidR="00931234" w:rsidRDefault="00931234" w:rsidP="00931234">
      <w:r>
        <w:t>TF*</w:t>
      </w:r>
    </w:p>
    <w:p w14:paraId="7035EC73" w14:textId="77777777" w:rsidR="00931234" w:rsidRDefault="00931234" w:rsidP="00931234">
      <w:r>
        <w:t>&gt;CD630_21021   Clostridioides_difficile_630_NC_009089   hypothetical protein</w:t>
      </w:r>
    </w:p>
    <w:p w14:paraId="5FBCE2A0" w14:textId="77777777" w:rsidR="00931234" w:rsidRDefault="00931234" w:rsidP="00931234">
      <w:r>
        <w:t>MKQDKQNEKQSEISKIKQSNDNKLEIAQELHVSKNIGNMLGYRIDKKKMNRPS*</w:t>
      </w:r>
    </w:p>
    <w:p w14:paraId="6C4EEEDC" w14:textId="77777777" w:rsidR="00931234" w:rsidRDefault="00931234" w:rsidP="00931234">
      <w:r>
        <w:t>&gt;CD630_21050   Clostridioides_difficile_630_NC_009089   multidrug family ABC transporter ATP-binding protein</w:t>
      </w:r>
    </w:p>
    <w:p w14:paraId="2B2E6CDA" w14:textId="77777777" w:rsidR="00931234" w:rsidRDefault="00931234" w:rsidP="00931234">
      <w:r>
        <w:t>MLKVINVSKSYKNKKVVSSVSFDVNDGELFGFIGHNGAGKTTTIKAIVGIHDFEEGEVLI</w:t>
      </w:r>
    </w:p>
    <w:p w14:paraId="2F12B5A6" w14:textId="77777777" w:rsidR="00931234" w:rsidRDefault="00931234" w:rsidP="00931234">
      <w:r>
        <w:t>NSKSIKKQPVECKKEMAYIPDNPDLYESLTGIQYLNFIADIFEVAKDKREELIKYYSNKF</w:t>
      </w:r>
    </w:p>
    <w:p w14:paraId="7BCF5B98" w14:textId="77777777" w:rsidR="00931234" w:rsidRDefault="00931234" w:rsidP="00931234">
      <w:r>
        <w:t>ELNKALGDLISSYSHGMKQKLAIISALIHSPKILILDEPFVGLDPKASFILKEIMREFCD</w:t>
      </w:r>
    </w:p>
    <w:p w14:paraId="5CF9E28F" w14:textId="77777777" w:rsidR="00931234" w:rsidRDefault="00931234" w:rsidP="00931234">
      <w:r>
        <w:t>KGGCIFFSTHVLEVAEKICDKIAIIKDGNIIAYGTTEEVKGSNSLESIFMELIEK*</w:t>
      </w:r>
    </w:p>
    <w:p w14:paraId="79756A07" w14:textId="77777777" w:rsidR="00931234" w:rsidRDefault="00931234" w:rsidP="00931234">
      <w:r>
        <w:t>&gt;CD630_21060   Clostridioides_difficile_630_NC_009089   ATP-dependent RNA helicase</w:t>
      </w:r>
    </w:p>
    <w:p w14:paraId="287185D5" w14:textId="77777777" w:rsidR="00931234" w:rsidRDefault="00931234" w:rsidP="00931234">
      <w:r>
        <w:t>MNTFEQLKISSTLIDGLKKQDITSPTEVQSLVIGNIIQNKDLLINSQTGTGKTLAYLLPI</w:t>
      </w:r>
    </w:p>
    <w:p w14:paraId="2627F673" w14:textId="77777777" w:rsidR="00931234" w:rsidRDefault="00931234" w:rsidP="00931234">
      <w:r>
        <w:t>FEKIDTSKRETQALILAPTHELVMQITNQVELLAKNAELSVTSLALIGEVNIQKQIKNIK</w:t>
      </w:r>
    </w:p>
    <w:p w14:paraId="66266AD9" w14:textId="77777777" w:rsidR="00931234" w:rsidRDefault="00931234" w:rsidP="00931234">
      <w:r>
        <w:t>AVKPHIVIGSCGRVLDLIKQKKLKSHNIKTIVLDEVDNLLNGKNITCIEDIIRTTLRDRQ</w:t>
      </w:r>
    </w:p>
    <w:p w14:paraId="6ADDF533" w14:textId="77777777" w:rsidR="00931234" w:rsidRDefault="00931234" w:rsidP="00931234">
      <w:r>
        <w:t>IIGCSASLTDSTIKICDKLMKEFEIIKTKEKSQINPNINHSYLLGEIRDKFTFLRKALAA</w:t>
      </w:r>
    </w:p>
    <w:p w14:paraId="601494B8" w14:textId="77777777" w:rsidR="00931234" w:rsidRDefault="00931234" w:rsidP="00931234">
      <w:r>
        <w:t>TNPKKAIVFVNNEKNIEVLVSKLNYHNYKAIGIFGNMEKEDRKNAINKFKLGKAKILITT</w:t>
      </w:r>
    </w:p>
    <w:p w14:paraId="109A45F7" w14:textId="77777777" w:rsidR="00931234" w:rsidRDefault="00931234" w:rsidP="00931234">
      <w:r>
        <w:t>DLSARGLDIVDVSHVFNLDFPKSKNEYLHRCGRTARGNRSGNTISIITKKELDIIKDLQK</w:t>
      </w:r>
    </w:p>
    <w:p w14:paraId="097AD685" w14:textId="77777777" w:rsidR="00931234" w:rsidRDefault="00931234" w:rsidP="00931234">
      <w:r>
        <w:t>EFNIVITPKTLQNGELIDIIK*</w:t>
      </w:r>
    </w:p>
    <w:p w14:paraId="48847239" w14:textId="77777777" w:rsidR="00931234" w:rsidRDefault="00931234" w:rsidP="00931234">
      <w:r>
        <w:t>&gt;CD630_21070   Clostridioides_difficile_630_NC_009089   xanthine/uracil/thiamine/ascorbate permease family protein</w:t>
      </w:r>
    </w:p>
    <w:p w14:paraId="1C1EE09B" w14:textId="77777777" w:rsidR="00931234" w:rsidRDefault="00931234" w:rsidP="00931234">
      <w:r>
        <w:t>MQTTNSSTMQKLFPILTNKNVDMKKEIIAGVTTFLTMAYIIAVNPNILSETGMPAGALVT</w:t>
      </w:r>
    </w:p>
    <w:p w14:paraId="679B635D" w14:textId="77777777" w:rsidR="00931234" w:rsidRDefault="00931234" w:rsidP="00931234">
      <w:r>
        <w:lastRenderedPageBreak/>
        <w:t>GTCLAAAFGCILMGVVANLPFALASGMGLNAFFAYTVVLQMGVPWEVALTAVFVEGIIFI</w:t>
      </w:r>
    </w:p>
    <w:p w14:paraId="4F3FC472" w14:textId="77777777" w:rsidR="00931234" w:rsidRDefault="00931234" w:rsidP="00931234">
      <w:r>
        <w:t>VLSVSGVREAVVNAIPKNMKLAVTGGIGIFIALIGLVNSGIVIGDQATLIKMGRFTPAVI</w:t>
      </w:r>
    </w:p>
    <w:p w14:paraId="5C602533" w14:textId="77777777" w:rsidR="00931234" w:rsidRDefault="00931234" w:rsidP="00931234">
      <w:r>
        <w:t>ITCVGLIIIAVLDKKRVKGSILFGIVVSSLLAWAFAFINPEYAQKLGIYLPGGLFKFESL</w:t>
      </w:r>
    </w:p>
    <w:p w14:paraId="6F8002EC" w14:textId="77777777" w:rsidR="00931234" w:rsidRDefault="00931234" w:rsidP="00931234">
      <w:r>
        <w:t>APIAGKIDLGYVLHPTNIGGFLVVVCTFLFVDFFDTVGTLVGVCSKANMLDEKGNVPNVG</w:t>
      </w:r>
    </w:p>
    <w:p w14:paraId="1CFCF912" w14:textId="77777777" w:rsidR="00931234" w:rsidRDefault="00931234" w:rsidP="00931234">
      <w:r>
        <w:t>RALLTDAVATTVGAGLGVSTVTTYVESSTGVIAGGRTGWTAITVGILFLAAMFFSPVFIA</w:t>
      </w:r>
    </w:p>
    <w:p w14:paraId="2FEBD938" w14:textId="77777777" w:rsidR="00931234" w:rsidRDefault="00931234" w:rsidP="00931234">
      <w:r>
        <w:t>IPSCATAPALIYVGYLMLGTVKDIEFDNITEGVPAFVTIACMALTYSIGDGLTLGILTYV</w:t>
      </w:r>
    </w:p>
    <w:p w14:paraId="05F8FD3C" w14:textId="77777777" w:rsidR="00931234" w:rsidRDefault="00931234" w:rsidP="00931234">
      <w:r>
        <w:t>FVNIFYNIFGAKKAEDKKHVSVVMIVLAILFIIKLWLL*</w:t>
      </w:r>
    </w:p>
    <w:p w14:paraId="3C1789A4" w14:textId="77777777" w:rsidR="00931234" w:rsidRDefault="00931234" w:rsidP="00931234">
      <w:r>
        <w:t>&gt;CD630_21100   Clostridioides_difficile_630_NC_009089   transaldolaseC-like</w:t>
      </w:r>
    </w:p>
    <w:p w14:paraId="6E081DCF" w14:textId="77777777" w:rsidR="00931234" w:rsidRDefault="00931234" w:rsidP="00931234">
      <w:r>
        <w:t>MQLILDTGNVEEIKELCTCLPIDGVTTNPSIVSKEKKNFKQLINEIGEIIGEDMPIHAQV</w:t>
      </w:r>
    </w:p>
    <w:p w14:paraId="486C881B" w14:textId="77777777" w:rsidR="00931234" w:rsidRDefault="00931234" w:rsidP="00931234">
      <w:r>
        <w:t>LSTKYEEILEEALYISSLRKNIYVKIPVTQDGLRAIKDLHRKGVKITATAIFTAHQGFLA</w:t>
      </w:r>
    </w:p>
    <w:p w14:paraId="06AE6208" w14:textId="77777777" w:rsidR="00931234" w:rsidRDefault="00931234" w:rsidP="00931234">
      <w:r>
        <w:t>AKAGANYIAPYVNRLDNISGDGVAMVSELIKIIDTYKMDTKVLAASFKNAQQVIELMQHG</w:t>
      </w:r>
    </w:p>
    <w:p w14:paraId="6AF387CC" w14:textId="77777777" w:rsidR="00931234" w:rsidRDefault="00931234" w:rsidP="00931234">
      <w:r>
        <w:t>VHSVTVPYDICKSMMNHPLTDWSVDKFIEDWENTFGKGSKTNNI*</w:t>
      </w:r>
    </w:p>
    <w:p w14:paraId="1BAD9479" w14:textId="77777777" w:rsidR="00931234" w:rsidRDefault="00931234" w:rsidP="00931234">
      <w:r>
        <w:t>&gt;CD630_21110   Clostridioides_difficile_630_NC_009089   DeoR family transcriptional regulator</w:t>
      </w:r>
    </w:p>
    <w:p w14:paraId="6D25A711" w14:textId="77777777" w:rsidR="00931234" w:rsidRDefault="00931234" w:rsidP="00931234">
      <w:r>
        <w:t>MFAEERIQAILNILKKEGRVTVKELSSKFNVTEDCIRKDLKNIEKISSIRRIYGGAVLAR</w:t>
      </w:r>
    </w:p>
    <w:p w14:paraId="58873175" w14:textId="77777777" w:rsidR="00931234" w:rsidRDefault="00931234" w:rsidP="00931234">
      <w:r>
        <w:t>ETLENQDTKDRKEINIPTKKIIAEKAFNLIEDRETIFLDISTINILLAKLLAESNKKVTL</w:t>
      </w:r>
    </w:p>
    <w:p w14:paraId="55814020" w14:textId="77777777" w:rsidR="00931234" w:rsidRDefault="00931234" w:rsidP="00931234">
      <w:r>
        <w:t>VTNMLDILNVVTSKPNNLNIISTGGLLNLSLDGFVGTPTIEFISKYKFDKTFMGSCGVDV</w:t>
      </w:r>
    </w:p>
    <w:p w14:paraId="5A85F7AC" w14:textId="77777777" w:rsidR="00931234" w:rsidRDefault="00931234" w:rsidP="00931234">
      <w:r>
        <w:t>FNSSLTTFEIEDGLTKKAIINSSKKVFIVMEDKKFKFDGNFKFAHLEDISSIITEKTPTP</w:t>
      </w:r>
    </w:p>
    <w:p w14:paraId="607B5879" w14:textId="77777777" w:rsidR="00931234" w:rsidRDefault="00931234" w:rsidP="00931234">
      <w:r>
        <w:t>DIVDILSEFNVNVL*</w:t>
      </w:r>
    </w:p>
    <w:p w14:paraId="76FE15BC" w14:textId="77777777" w:rsidR="00931234" w:rsidRDefault="00931234" w:rsidP="00931234">
      <w:r>
        <w:t>&gt;CD630_21120   Clostridioides_difficile_630_NC_009089   hypothetical protein</w:t>
      </w:r>
    </w:p>
    <w:p w14:paraId="0C94D033" w14:textId="77777777" w:rsidR="00931234" w:rsidRDefault="00931234" w:rsidP="00931234">
      <w:r>
        <w:t>LILQINICTLGKINIGSIIFTEEVVLMDRLKRDMKNMKEDLKEGVKKTAYVMKNTAEDLK</w:t>
      </w:r>
    </w:p>
    <w:p w14:paraId="4403F497" w14:textId="77777777" w:rsidR="00931234" w:rsidRDefault="00931234" w:rsidP="00931234">
      <w:r>
        <w:t>DDAQGAMVNLEMKKDEMMERYEQKKFSKELEKQMKNEMK*</w:t>
      </w:r>
    </w:p>
    <w:p w14:paraId="66CB2A4E" w14:textId="77777777" w:rsidR="00931234" w:rsidRDefault="00931234" w:rsidP="00931234">
      <w:r>
        <w:t>&gt;CD630_21130   Clostridioides_difficile_630_NC_009089   two-component sensor histidine kinase</w:t>
      </w:r>
    </w:p>
    <w:p w14:paraId="1B22F04B" w14:textId="77777777" w:rsidR="00931234" w:rsidRDefault="00931234" w:rsidP="00931234">
      <w:r>
        <w:t>LRRIFDKWEKLSIKYKLFSITTSLLIALALIIYLILYFLLPSYYHEYKIESLQESLKSLV</w:t>
      </w:r>
    </w:p>
    <w:p w14:paraId="26692DB0" w14:textId="77777777" w:rsidR="00931234" w:rsidRDefault="00931234" w:rsidP="00931234">
      <w:r>
        <w:t>DSSIHFDTYTLEERLYYMAKDQNLAILLKDNQGKIVYGKNEVVILRYSKYMINSLEDEYR</w:t>
      </w:r>
    </w:p>
    <w:p w14:paraId="2C0A7482" w14:textId="77777777" w:rsidR="00931234" w:rsidRDefault="00931234" w:rsidP="00931234">
      <w:r>
        <w:t>TSIPIYTKDAKDGPYTLELVMPLQPIDEANEVIRKLMPYIISIAILIAIIGAYIYSIVIT</w:t>
      </w:r>
    </w:p>
    <w:p w14:paraId="28246237" w14:textId="77777777" w:rsidR="00931234" w:rsidRDefault="00931234" w:rsidP="00931234">
      <w:r>
        <w:t>KPLINIIESEREQEYRRKDFVATISHELKTPITIISGQIEGMIYSVGKYKDRDTYLKKSY</w:t>
      </w:r>
    </w:p>
    <w:p w14:paraId="16D89A4B" w14:textId="77777777" w:rsidR="00931234" w:rsidRDefault="00931234" w:rsidP="00931234">
      <w:r>
        <w:t>ECTQELKDLVNEMIEVSKSEILEKDLKLVSINISELLNRLVKRQVFLIEEKHMKTILKIE</w:t>
      </w:r>
    </w:p>
    <w:p w14:paraId="0EA3FF93" w14:textId="77777777" w:rsidR="00931234" w:rsidRDefault="00931234" w:rsidP="00931234">
      <w:r>
        <w:t>ENLEIKADQERITKAINNIINNAIKYSPEESELIIRLYDKNKRISKKTSNQRVVLEIENT</w:t>
      </w:r>
    </w:p>
    <w:p w14:paraId="44905317" w14:textId="77777777" w:rsidR="00931234" w:rsidRDefault="00931234" w:rsidP="00931234">
      <w:r>
        <w:t>GVTIEKRYLEEIFNPFYRIEKSRSRKTGGSGLGLYIVSQIFKSHGFDYSIKNKENSVVFT</w:t>
      </w:r>
    </w:p>
    <w:p w14:paraId="6FD06508" w14:textId="77777777" w:rsidR="00931234" w:rsidRDefault="00931234" w:rsidP="00931234">
      <w:r>
        <w:t>VEFKN*</w:t>
      </w:r>
    </w:p>
    <w:p w14:paraId="28C0CF48" w14:textId="77777777" w:rsidR="00931234" w:rsidRDefault="00931234" w:rsidP="00931234">
      <w:r>
        <w:t>&gt;CD630_21140   Clostridioides_difficile_630_NC_009089   two-component response regulator</w:t>
      </w:r>
    </w:p>
    <w:p w14:paraId="07DCBBE0" w14:textId="77777777" w:rsidR="00931234" w:rsidRDefault="00931234" w:rsidP="00931234">
      <w:r>
        <w:lastRenderedPageBreak/>
        <w:t>MNSSILVIEDDSNIQELISEFLSAEGYQVDTANDGLEGIQKFKQGSYDLVILDIMMPNLD</w:t>
      </w:r>
    </w:p>
    <w:p w14:paraId="3A203520" w14:textId="77777777" w:rsidR="00931234" w:rsidRDefault="00931234" w:rsidP="00931234">
      <w:r>
        <w:t>GYGVCKMIRKSSSVPIIFLTALNDEGDQLKGFDLECDDYITKPFSFNLLIKRVEAILRRS</w:t>
      </w:r>
    </w:p>
    <w:p w14:paraId="00A2E1AC" w14:textId="77777777" w:rsidR="00931234" w:rsidRDefault="00931234" w:rsidP="00931234">
      <w:r>
        <w:t>NKTINDKFIVFEKLKLDLNTYIAEIDGEPIELTLKEFNILKALIEKYPQVITREGLLDSI</w:t>
      </w:r>
    </w:p>
    <w:p w14:paraId="03B83D2F" w14:textId="77777777" w:rsidR="00931234" w:rsidRDefault="00931234" w:rsidP="00931234">
      <w:r>
        <w:t>WGYDYYGDTRIVDAHIKNIRKKISLPYIKTVKGIGYTLEKDI*</w:t>
      </w:r>
    </w:p>
    <w:p w14:paraId="4E0FE24E" w14:textId="77777777" w:rsidR="00931234" w:rsidRDefault="00931234" w:rsidP="00931234">
      <w:r>
        <w:t>&gt;CD630_21151   Clostridioides_difficile_630_NC_009089   hypothetical protein</w:t>
      </w:r>
    </w:p>
    <w:p w14:paraId="5269B271" w14:textId="77777777" w:rsidR="00931234" w:rsidRDefault="00931234" w:rsidP="00931234">
      <w:r>
        <w:t>MIRVCPNCSNVDVNKLKTLVGEENVKTGCIGQCRAFKKEAVGIIDNELEIKETEAEFFEA</w:t>
      </w:r>
    </w:p>
    <w:p w14:paraId="3BEF8D6A" w14:textId="77777777" w:rsidR="00931234" w:rsidRDefault="00931234" w:rsidP="00931234">
      <w:r>
        <w:t>CKE*</w:t>
      </w:r>
    </w:p>
    <w:p w14:paraId="7010F8B7" w14:textId="77777777" w:rsidR="00931234" w:rsidRDefault="00931234" w:rsidP="00931234">
      <w:r>
        <w:t>&gt;CDIF1296T_02214   Clostridioides_difficile_ATCC_9689__DSM_1296_strain_DSM1296_CP011968   hypothetical protein</w:t>
      </w:r>
    </w:p>
    <w:p w14:paraId="5622832F" w14:textId="77777777" w:rsidR="00931234" w:rsidRDefault="00931234" w:rsidP="00931234">
      <w:r>
        <w:t>MLEVTKIIIKYFASESDTFVKEEVCNFEELLKWSHKFIEGKKIEDVLYIKSKENYKVNVI</w:t>
      </w:r>
    </w:p>
    <w:p w14:paraId="050F81E9" w14:textId="77777777" w:rsidR="00931234" w:rsidRDefault="00931234" w:rsidP="00931234">
      <w:r>
        <w:t>KSLEIKELEIVRKQQIPPYM*</w:t>
      </w:r>
    </w:p>
    <w:p w14:paraId="3EF78755" w14:textId="77777777" w:rsidR="00931234" w:rsidRDefault="00931234" w:rsidP="00931234">
      <w:r>
        <w:t>&gt;CD630_21160   Clostridioides_difficile_630_NC_009089   GTP-binding protein BipA</w:t>
      </w:r>
    </w:p>
    <w:p w14:paraId="390FB0DB" w14:textId="77777777" w:rsidR="00931234" w:rsidRDefault="00931234" w:rsidP="00931234">
      <w:r>
        <w:t>MSQKHKIINIAVIAHVDAGKSTLVDAFLSQSGVFRKNEVVKDCVMDSNDLEKERGITIYS</w:t>
      </w:r>
    </w:p>
    <w:p w14:paraId="2A008765" w14:textId="77777777" w:rsidR="00931234" w:rsidRDefault="00931234" w:rsidP="00931234">
      <w:r>
        <w:t>KNCAINYEDYKINIVDTPGHSDFSSEVERVMKTVDTVILLVDASEGPMPQTRFVLQKSLE</w:t>
      </w:r>
    </w:p>
    <w:p w14:paraId="7156EC41" w14:textId="77777777" w:rsidR="00931234" w:rsidRDefault="00931234" w:rsidP="00931234">
      <w:r>
        <w:t>FGLKPILFINKIDKKDQRAEEVVNEVFDLFVDLNATDEQCEFPIIYGIAKQGIAKLEMDD</w:t>
      </w:r>
    </w:p>
    <w:p w14:paraId="2EB26D27" w14:textId="77777777" w:rsidR="00931234" w:rsidRDefault="00931234" w:rsidP="00931234">
      <w:r>
        <w:t>DSEDLSPLFKTIVNHVEAYPNYDNEPLQFQISALAYDDYVGRLGIGRIYKGTLKNNTQVA</w:t>
      </w:r>
    </w:p>
    <w:p w14:paraId="0E124E9B" w14:textId="77777777" w:rsidR="00931234" w:rsidRDefault="00931234" w:rsidP="00931234">
      <w:r>
        <w:t>ICREDSVVSKGKVSKLSVYEGLKQVEVDEATSGEIVVIAGIPDISIGETICDLDSPLPME</w:t>
      </w:r>
    </w:p>
    <w:p w14:paraId="6F5E5730" w14:textId="77777777" w:rsidR="00931234" w:rsidRDefault="00931234" w:rsidP="00931234">
      <w:r>
        <w:t>MIKIEEPTLSMNFLVNDSPFVGKSGKFVTTRHLKDRLEKELEVNVGLKVEPLDTTDGYKV</w:t>
      </w:r>
    </w:p>
    <w:p w14:paraId="1143C633" w14:textId="77777777" w:rsidR="00931234" w:rsidRDefault="00931234" w:rsidP="00931234">
      <w:r>
        <w:t>SGRGELHLSILLENMRREGYEVGVSKPEVLMHKEDGKLMEPIERVVVNCPEVYSGTIINE</w:t>
      </w:r>
    </w:p>
    <w:p w14:paraId="70174C72" w14:textId="77777777" w:rsidR="00931234" w:rsidRDefault="00931234" w:rsidP="00931234">
      <w:r>
        <w:t>LNMRKGMMESMSIEGDYVKIEFLAPTRGLLGYRSEFINATRGEGTLVRSFEKFEEFKGEI</w:t>
      </w:r>
    </w:p>
    <w:p w14:paraId="48DC9AEA" w14:textId="77777777" w:rsidR="00931234" w:rsidRDefault="00931234" w:rsidP="00931234">
      <w:r>
        <w:t>PSRGNGVLIAQGPGVTMGYSLNALSDRAVMFVDPGVEVYEGMIIGMNSRKDDMVVNPCKN</w:t>
      </w:r>
    </w:p>
    <w:p w14:paraId="522FD341" w14:textId="77777777" w:rsidR="00931234" w:rsidRDefault="00931234" w:rsidP="00931234">
      <w:r>
        <w:t>KKMSNVRASGSDDAIKLSPPRIFTLEEALEFIEDDELVEITPDSIRLRKRFLNEHDRLRY</w:t>
      </w:r>
    </w:p>
    <w:p w14:paraId="0FC85310" w14:textId="77777777" w:rsidR="00931234" w:rsidRDefault="00931234" w:rsidP="00931234">
      <w:r>
        <w:t>NKSRQGK*</w:t>
      </w:r>
    </w:p>
    <w:p w14:paraId="13273640" w14:textId="77777777" w:rsidR="00931234" w:rsidRDefault="00931234" w:rsidP="00931234">
      <w:r>
        <w:t>&gt;CD630_21170   Clostridioides_difficile_630_NC_009089   thioredoxin reductase</w:t>
      </w:r>
    </w:p>
    <w:p w14:paraId="6258F9E2" w14:textId="77777777" w:rsidR="00931234" w:rsidRDefault="00931234" w:rsidP="00931234">
      <w:r>
        <w:t>MVDIIVIGAGPAGLTSAIYAMRAGLSVTVFEKNIYGGQVASTSEVENYPAVQKISGVEFS</w:t>
      </w:r>
    </w:p>
    <w:p w14:paraId="0A773BA1" w14:textId="77777777" w:rsidR="00931234" w:rsidRDefault="00931234" w:rsidP="00931234">
      <w:r>
        <w:t>NNIYNQAVAQGVDIQFDEVEEINLEGKVKVVKTSSGEHKAKAVILANGVERRKLGCAGEQ</w:t>
      </w:r>
    </w:p>
    <w:p w14:paraId="1B3751E1" w14:textId="77777777" w:rsidR="00931234" w:rsidRDefault="00931234" w:rsidP="00931234">
      <w:r>
        <w:t>EFTGRGVSYCATCDGAFFKDKEVAIVGGGNTALEDALFLANNCTKVYLIHRRDSFRGEEV</w:t>
      </w:r>
    </w:p>
    <w:p w14:paraId="344CD5AB" w14:textId="77777777" w:rsidR="00931234" w:rsidRDefault="00931234" w:rsidP="00931234">
      <w:r>
        <w:t>LEKSVKARENIEILYSHGVEKIEGEKTVSKIEVKNLKTEEKRTIDVSGIFIAIGLKPNNK</w:t>
      </w:r>
    </w:p>
    <w:p w14:paraId="02ADCC0E" w14:textId="77777777" w:rsidR="00931234" w:rsidRDefault="00931234" w:rsidP="00931234">
      <w:r>
        <w:t>MFENVLDLDEGGYIISDESCTTSVEGVYVAGDSRTKFLRQIITAASDGAIAAVQAANYIN</w:t>
      </w:r>
    </w:p>
    <w:p w14:paraId="6079DAC6" w14:textId="77777777" w:rsidR="00931234" w:rsidRDefault="00931234" w:rsidP="00931234">
      <w:r>
        <w:t>VE*</w:t>
      </w:r>
    </w:p>
    <w:p w14:paraId="3DCAC5C8" w14:textId="77777777" w:rsidR="00931234" w:rsidRDefault="00931234" w:rsidP="00931234">
      <w:r>
        <w:t>&gt;CD630_21190   Clostridioides_difficile_630_NC_009089   homoserine kinase</w:t>
      </w:r>
    </w:p>
    <w:p w14:paraId="2712710F" w14:textId="77777777" w:rsidR="00931234" w:rsidRDefault="00931234" w:rsidP="00931234">
      <w:r>
        <w:lastRenderedPageBreak/>
        <w:t>MLEIIVPATSANIGPGFDCLGIALNIYNKFYVEEIESGLEIEGCEDAYKNENNLVYTSMK</w:t>
      </w:r>
    </w:p>
    <w:p w14:paraId="09881967" w14:textId="77777777" w:rsidR="00931234" w:rsidRDefault="00931234" w:rsidP="00931234">
      <w:r>
        <w:t>YFFDRVKPEKIPAGIKIKIQSEVPICRGLGSSASCIVAGVIAANALSGANLDKNQLLNIA</w:t>
      </w:r>
    </w:p>
    <w:p w14:paraId="45434CCC" w14:textId="77777777" w:rsidR="00931234" w:rsidRDefault="00931234" w:rsidP="00931234">
      <w:r>
        <w:t>SEIEGHPDNVAPAILGNMIVSVTDNENIHYDIIKIPEELKFCAMIPNFKLSTEKARGVLP</w:t>
      </w:r>
    </w:p>
    <w:p w14:paraId="41E619C8" w14:textId="77777777" w:rsidR="00931234" w:rsidRDefault="00931234" w:rsidP="00931234">
      <w:r>
        <w:t>KEIPYSDGVFNVSRVALLISALLNKNFDLLKVACQDKLHQDYRGTLIENYNDIVEKSEQL</w:t>
      </w:r>
    </w:p>
    <w:p w14:paraId="3377E82C" w14:textId="77777777" w:rsidR="00931234" w:rsidRDefault="00931234" w:rsidP="00931234">
      <w:r>
        <w:t>NSIGVFLSGAGPTIMSLIKENDDSFVDNMKNYLQKLKSDWEIKELCCDSNGAVLNII*</w:t>
      </w:r>
    </w:p>
    <w:p w14:paraId="1A12A3A6" w14:textId="77777777" w:rsidR="00931234" w:rsidRDefault="00931234" w:rsidP="00931234">
      <w:r>
        <w:t>&gt;CD630_21210   Clostridioides_difficile_630_NC_009089   hypothetical protein</w:t>
      </w:r>
    </w:p>
    <w:p w14:paraId="581CCB9A" w14:textId="77777777" w:rsidR="00931234" w:rsidRDefault="00931234" w:rsidP="00931234">
      <w:r>
        <w:t>MSDFKEILAEEIKNNPFGLIGKDWTLITAENEGKVNTMTASWGGLGVMWGKDVAFVVIRP</w:t>
      </w:r>
    </w:p>
    <w:p w14:paraId="63BBCAE7" w14:textId="77777777" w:rsidR="00931234" w:rsidRDefault="00931234" w:rsidP="00931234">
      <w:r>
        <w:t>QRYTKEFIDNTDKFSLTFFDEDFRKELSYCGKVSGREEDKISQIGFNIEHLNDTPYFKES</w:t>
      </w:r>
    </w:p>
    <w:p w14:paraId="3663F8B4" w14:textId="77777777" w:rsidR="00931234" w:rsidRDefault="00931234" w:rsidP="00931234">
      <w:r>
        <w:t>KMAIICKKMYSQKLEPQCFIAEGIDGRWYPQKDYHTLYIAEITNVLVKED*</w:t>
      </w:r>
    </w:p>
    <w:p w14:paraId="3448E3BD" w14:textId="77777777" w:rsidR="00931234" w:rsidRDefault="00931234" w:rsidP="00931234">
      <w:r>
        <w:t>&gt;CD630_21220   Clostridioides_difficile_630_NC_009089   cations transporter</w:t>
      </w:r>
    </w:p>
    <w:p w14:paraId="6B559509" w14:textId="77777777" w:rsidR="00931234" w:rsidRDefault="00931234" w:rsidP="00931234">
      <w:r>
        <w:t>MIRYYKTIDSKLEKLSFFEDGCWINLVEPNHSEINEISNLLNIDVESIESALDEEERSRI</w:t>
      </w:r>
    </w:p>
    <w:p w14:paraId="4D437022" w14:textId="77777777" w:rsidR="00931234" w:rsidRDefault="00931234" w:rsidP="00931234">
      <w:r>
        <w:t>DVEDNHTLILIDIPVDESDSNSSHYTTIPLGIILTEEAIVTVCDAQTKILNDFIVGHIKD</w:t>
      </w:r>
    </w:p>
    <w:p w14:paraId="2F31978D" w14:textId="77777777" w:rsidR="00931234" w:rsidRDefault="00931234" w:rsidP="00931234">
      <w:r>
        <w:t>FFTFKKTRFLLQILHKNAAYYLHYLRKINKMTIIIEREIYKSMKNKELVQLLELEKSLVY</w:t>
      </w:r>
    </w:p>
    <w:p w14:paraId="1C8FD5D7" w14:textId="77777777" w:rsidR="00931234" w:rsidRDefault="00931234" w:rsidP="00931234">
      <w:r>
        <w:t>FSTSLKSNELVLNKMVRTAGIKKYPDDEDLLEDVIVENRQALDMAKIYGDILSRIMDAFS</w:t>
      </w:r>
    </w:p>
    <w:p w14:paraId="550B55DF" w14:textId="77777777" w:rsidR="00931234" w:rsidRDefault="00931234" w:rsidP="00931234">
      <w:r>
        <w:t>AIISNNQNNVMQILTVVTLIFSIPTIISGFFGMNVINMPFSNNPNGFWIILLITSIICIV</w:t>
      </w:r>
    </w:p>
    <w:p w14:paraId="2EEA31C4" w14:textId="77777777" w:rsidR="00931234" w:rsidRDefault="00931234" w:rsidP="00931234">
      <w:r>
        <w:t>ITFFMSRNKLL*</w:t>
      </w:r>
    </w:p>
    <w:p w14:paraId="6983F94D" w14:textId="77777777" w:rsidR="00931234" w:rsidRDefault="00931234" w:rsidP="00931234">
      <w:r>
        <w:t>&gt;CD630_21240   Clostridioides_difficile_630_NC_009089   malate transporter</w:t>
      </w:r>
    </w:p>
    <w:p w14:paraId="06FFFBA8" w14:textId="77777777" w:rsidR="00931234" w:rsidRDefault="00931234" w:rsidP="00931234">
      <w:r>
        <w:t>MNFSNIFIQVAVLFIIILVGYFVRKFNLLDDHCTSKLSTLTMTVFLPSMIISSMQINFDS</w:t>
      </w:r>
    </w:p>
    <w:p w14:paraId="2566191A" w14:textId="77777777" w:rsidR="00931234" w:rsidRDefault="00931234" w:rsidP="00931234">
      <w:r>
        <w:t>KMIQKILLLLFTSLIMYIVSIIIAFLLKYILKCNDKKDLGIYQYIVVFSNVAFMGYPVIE</w:t>
      </w:r>
    </w:p>
    <w:p w14:paraId="58DDAF58" w14:textId="77777777" w:rsidR="00931234" w:rsidRDefault="00931234" w:rsidP="00931234">
      <w:r>
        <w:t>AVLGHEAIFYTAIFNLPFNLFSFTLGIYLLSKGSTSRGFSIKSLISPATIAIVIGLFLFV</w:t>
      </w:r>
    </w:p>
    <w:p w14:paraId="4B9CA5F3" w14:textId="77777777" w:rsidR="00931234" w:rsidRDefault="00931234" w:rsidP="00931234">
      <w:r>
        <w:t>TGLRLPQFINEPLEMLGSITTPISMIIIGSLLANSSALDCFVNKKLYIVTFIRLLVLPVI</w:t>
      </w:r>
    </w:p>
    <w:p w14:paraId="53973318" w14:textId="77777777" w:rsidR="00931234" w:rsidRDefault="00931234" w:rsidP="00931234">
      <w:r>
        <w:t>VYFILKGWINDKMILAIPVVISSMPAAANTAIMANQYDSNITLASQCVFFTTLFSVISIP</w:t>
      </w:r>
    </w:p>
    <w:p w14:paraId="6A8FF50F" w14:textId="77777777" w:rsidR="00931234" w:rsidRDefault="00931234" w:rsidP="00931234">
      <w:r>
        <w:t>FISILLLS*</w:t>
      </w:r>
    </w:p>
    <w:p w14:paraId="2FB93C62" w14:textId="77777777" w:rsidR="00931234" w:rsidRDefault="00931234" w:rsidP="00931234">
      <w:r>
        <w:t>&gt;CD630_21250   Clostridioides_difficile_630_NC_009089   acetyltransferase</w:t>
      </w:r>
    </w:p>
    <w:p w14:paraId="704E3FB5" w14:textId="77777777" w:rsidR="00931234" w:rsidRDefault="00931234" w:rsidP="00931234">
      <w:r>
        <w:t>MSKPIDITIRPIRREDAQAFNEIRRTYSVMRNTLALMSDRVDKTEAMLASLGENDYMFVA</w:t>
      </w:r>
    </w:p>
    <w:p w14:paraId="04EF073B" w14:textId="77777777" w:rsidR="00931234" w:rsidRDefault="00931234" w:rsidP="00931234">
      <w:r>
        <w:t>ETNNNGEKDVIGFAGLHVNSSPRLRHSAEIGISVAENYQGRGVGKKLMEQLLDIADNWIM</w:t>
      </w:r>
    </w:p>
    <w:p w14:paraId="60F51B4D" w14:textId="77777777" w:rsidR="00931234" w:rsidRDefault="00931234" w:rsidP="00931234">
      <w:r>
        <w:t>LTRVGLEVIVDNEKGLNLYKKLGFEIEGTKKYAVIRDGKFEDVYIMGRYNKNLI*</w:t>
      </w:r>
    </w:p>
    <w:p w14:paraId="36255401" w14:textId="77777777" w:rsidR="00931234" w:rsidRDefault="00931234" w:rsidP="00931234">
      <w:r>
        <w:t>&gt;CD630_21251   Clostridioides_difficile_630_NC_009089   hypothetical protein</w:t>
      </w:r>
    </w:p>
    <w:p w14:paraId="51148DF1" w14:textId="77777777" w:rsidR="00931234" w:rsidRDefault="00931234" w:rsidP="00931234">
      <w:r>
        <w:t>MIIKLTKDNFNFRFKQYEGMFFHAEVVEGMESIRYKITKDKEGTELKEFGSTHIKDNMIY</w:t>
      </w:r>
    </w:p>
    <w:p w14:paraId="1C963FC1" w14:textId="77777777" w:rsidR="00931234" w:rsidRDefault="00931234" w:rsidP="00931234">
      <w:r>
        <w:t>VPQVEAYIDLNSIK*</w:t>
      </w:r>
    </w:p>
    <w:p w14:paraId="4B18837D" w14:textId="77777777" w:rsidR="00931234" w:rsidRDefault="00931234" w:rsidP="00931234">
      <w:r>
        <w:lastRenderedPageBreak/>
        <w:t>&gt;CD630_21280   Clostridioides_difficile_630_NC_009089   4-hydroxy-3-methylbut-2-en-1-yl diphosphate synthase</w:t>
      </w:r>
    </w:p>
    <w:p w14:paraId="06792AFB" w14:textId="77777777" w:rsidR="00931234" w:rsidRDefault="00931234" w:rsidP="00931234">
      <w:r>
        <w:t>MSYERRKTREVSVGTVKIGGENPISIQSMTNTDTRDADATIAQIKRLEEAGCDIVRVAVP</w:t>
      </w:r>
    </w:p>
    <w:p w14:paraId="7172871E" w14:textId="77777777" w:rsidR="00931234" w:rsidRDefault="00931234" w:rsidP="00931234">
      <w:r>
        <w:t>DIKAAKNIAKIKSSVNIPIIADIHFDYKLALEAIKQGVDGIRINPGNIGSIERVKMVVEK</w:t>
      </w:r>
    </w:p>
    <w:p w14:paraId="51B682FB" w14:textId="77777777" w:rsidR="00931234" w:rsidRDefault="00931234" w:rsidP="00931234">
      <w:r>
        <w:t>CKERNLKIRIGVNGGSLEKELLKKYGSATAEALVESAMGHIKILEDLDFHNIVISLKSSD</w:t>
      </w:r>
    </w:p>
    <w:p w14:paraId="61CBC567" w14:textId="77777777" w:rsidR="00931234" w:rsidRDefault="00931234" w:rsidP="00931234">
      <w:r>
        <w:t>IYKTVDAYELISKKVDYPLHIGITESGSVHKGTIKSSIGVGALLLKGIGDTVRISLTGDP</w:t>
      </w:r>
    </w:p>
    <w:p w14:paraId="6160E1AC" w14:textId="77777777" w:rsidR="00931234" w:rsidRDefault="00931234" w:rsidP="00931234">
      <w:r>
        <w:t>VEEVIVGKQILRSLGLLNDKIKVISCPTCGRCNIDLISVVNEVEEKIGSMEKNITVAIMG</w:t>
      </w:r>
    </w:p>
    <w:p w14:paraId="5CBE7AD8" w14:textId="77777777" w:rsidR="00931234" w:rsidRDefault="00931234" w:rsidP="00931234">
      <w:r>
        <w:t>CAVNGPGEAREADIGIAGGKGEGLLFKKGEIVRMIDGNKLVDELLEEIEKL*</w:t>
      </w:r>
    </w:p>
    <w:p w14:paraId="127B97DF" w14:textId="77777777" w:rsidR="00931234" w:rsidRDefault="00931234" w:rsidP="00931234">
      <w:r>
        <w:t>&gt;CD630_21290   Clostridioides_difficile_630_NC_009089   membrane-associated peptidase</w:t>
      </w:r>
    </w:p>
    <w:p w14:paraId="2A7E12F7" w14:textId="77777777" w:rsidR="00931234" w:rsidRDefault="00931234" w:rsidP="00931234">
      <w:r>
        <w:t>MTIIAALILFSIIVLIHELGHFIFAKRSGIKVNEFSIGMGPKIYSVKKDTEYSIRALPIG</w:t>
      </w:r>
    </w:p>
    <w:p w14:paraId="41AA561D" w14:textId="77777777" w:rsidR="00931234" w:rsidRDefault="00931234" w:rsidP="00931234">
      <w:r>
        <w:t>GYVSMEGEDEEQISPNSFGNKSILQRFSTIVAGPIFNIILAAILLVPVFLYIGSPTTKLG</w:t>
      </w:r>
    </w:p>
    <w:p w14:paraId="3EB65BD8" w14:textId="77777777" w:rsidR="00931234" w:rsidRDefault="00931234" w:rsidP="00931234">
      <w:r>
        <w:t>KIMPDTPAQAVGLQVGDKINKINGNSVKTWDEVANIINTSSGGELKLSITRDGSDKVVNV</w:t>
      </w:r>
    </w:p>
    <w:p w14:paraId="74EE47FB" w14:textId="77777777" w:rsidR="00931234" w:rsidRDefault="00931234" w:rsidP="00931234">
      <w:r>
        <w:t>TPKNNNGKYEIGIQPQREKDFLGSIVNACKTTVDMTKQMLTFLGQMITGRVPGGIGNAVA</w:t>
      </w:r>
    </w:p>
    <w:p w14:paraId="744C5234" w14:textId="77777777" w:rsidR="00931234" w:rsidRDefault="00931234" w:rsidP="00931234">
      <w:r>
        <w:t>GPVGVIGMVSDAARTGIINVVYLAAVISLNLGIVNLLPIPALDGWRILMLLLEAVRGGKK</w:t>
      </w:r>
    </w:p>
    <w:p w14:paraId="2EFA95FE" w14:textId="77777777" w:rsidR="00931234" w:rsidRDefault="00931234" w:rsidP="00931234">
      <w:r>
        <w:t>LDPNKEGMINVVGFGALMLFMLFITYKDILRLFQ*</w:t>
      </w:r>
    </w:p>
    <w:p w14:paraId="5E5909E9" w14:textId="77777777" w:rsidR="00931234" w:rsidRDefault="00931234" w:rsidP="00931234">
      <w:r>
        <w:t>&gt;CD630_21300   Clostridioides_difficile_630_NC_009089   1-deoxy-D-xylulose 5-phosphate reductoisomerase</w:t>
      </w:r>
    </w:p>
    <w:p w14:paraId="18DE2B47" w14:textId="77777777" w:rsidR="00931234" w:rsidRDefault="00931234" w:rsidP="00931234">
      <w:r>
        <w:t>MKKISILGSTGSIGKQTLDVVRDNRDKFEIVAISANSNIELLLEQIVEFKPKYVTVFEEN</w:t>
      </w:r>
    </w:p>
    <w:p w14:paraId="1E2F1165" w14:textId="77777777" w:rsidR="00931234" w:rsidRDefault="00931234" w:rsidP="00931234">
      <w:r>
        <w:t>KALKLKEMLPKNIEIEVLAGMEGLKIISSLDEVDVLLTAVVGMIGLVPTLCAIKKGIDIA</w:t>
      </w:r>
    </w:p>
    <w:p w14:paraId="0EBB17ED" w14:textId="77777777" w:rsidR="00931234" w:rsidRDefault="00931234" w:rsidP="00931234">
      <w:r>
        <w:t>LANKETLVTAGELVMKEAEKYNVNILPVDSEHSAIFQCLNGENKKNIEKIILTASGGPFR</w:t>
      </w:r>
    </w:p>
    <w:p w14:paraId="3A919678" w14:textId="77777777" w:rsidR="00931234" w:rsidRDefault="00931234" w:rsidP="00931234">
      <w:r>
        <w:t>GKKKGELVNITKNEALKHPNWSMGRKISIDSSTLMNKGLEVIEARWLFGVEQENIDVVVH</w:t>
      </w:r>
    </w:p>
    <w:p w14:paraId="7E465C59" w14:textId="77777777" w:rsidR="00931234" w:rsidRDefault="00931234" w:rsidP="00931234">
      <w:r>
        <w:t>PQSIIHSMVQYTDSSIIAQLGCPDMRLPIQYALTYPDRMESSFERMNFSKFSTLTFEEPD</w:t>
      </w:r>
    </w:p>
    <w:p w14:paraId="6C51AB9B" w14:textId="77777777" w:rsidR="00931234" w:rsidRDefault="00931234" w:rsidP="00931234">
      <w:r>
        <w:t>LETFPCLKLAYECLKMGGTYSSVLNSANEVLVSEFLEDKIGFYDIPYYIEKTLEVHSSIS</w:t>
      </w:r>
    </w:p>
    <w:p w14:paraId="14313B18" w14:textId="77777777" w:rsidR="00931234" w:rsidRDefault="00931234" w:rsidP="00931234">
      <w:r>
        <w:t>EPTLEEILETDRWSRAYVANLIKK*</w:t>
      </w:r>
    </w:p>
    <w:p w14:paraId="3FB4BCD8" w14:textId="77777777" w:rsidR="00931234" w:rsidRDefault="00931234" w:rsidP="00931234">
      <w:r>
        <w:t>&gt;CD630_21320   Clostridioides_difficile_630_NC_009089   transcriptional regulator</w:t>
      </w:r>
    </w:p>
    <w:p w14:paraId="13BD7BFE" w14:textId="77777777" w:rsidR="00931234" w:rsidRDefault="00931234" w:rsidP="00931234">
      <w:r>
        <w:t>MISYAPLWKLLIDRKIKKMEFVNISGISISVLGRLGNDKSVSMDTMEKICLALDCKIEDV</w:t>
      </w:r>
    </w:p>
    <w:p w14:paraId="674A8AB9" w14:textId="77777777" w:rsidR="00931234" w:rsidRDefault="00931234" w:rsidP="00931234">
      <w:r>
        <w:t>VEIKKGI*</w:t>
      </w:r>
    </w:p>
    <w:p w14:paraId="31B8D80A" w14:textId="77777777" w:rsidR="00931234" w:rsidRDefault="00931234" w:rsidP="00931234">
      <w:r>
        <w:t>&gt;CD630_21350   Clostridioides_difficile_630_NC_009089   phosphatidate cytidylyltransferase</w:t>
      </w:r>
    </w:p>
    <w:p w14:paraId="1B44C2A3" w14:textId="77777777" w:rsidR="00931234" w:rsidRDefault="00931234" w:rsidP="00931234">
      <w:r>
        <w:t>MLTRIIASLALVPLFLFVVYGGIPLYIAETAIVYIALHEFYKAFKIKDVHPIFIIGYLFS</w:t>
      </w:r>
    </w:p>
    <w:p w14:paraId="37EBBA3C" w14:textId="77777777" w:rsidR="00931234" w:rsidRDefault="00931234" w:rsidP="00931234">
      <w:r>
        <w:t>IYLAVKNIFNLPLEYTYAVIFILFLASIIYMLMGKNNVIDVSITFLGVFYIGVFLDFIII</w:t>
      </w:r>
    </w:p>
    <w:p w14:paraId="69547386" w14:textId="77777777" w:rsidR="00931234" w:rsidRDefault="00931234" w:rsidP="00931234">
      <w:r>
        <w:t>TINGFEKGSIYVWLIFVISFMTDIFAYFSGYLLGKHKLIPKVSPKKTIEGAIGGIIGSTL</w:t>
      </w:r>
    </w:p>
    <w:p w14:paraId="67E0D2D0" w14:textId="77777777" w:rsidR="00931234" w:rsidRDefault="00931234" w:rsidP="00931234">
      <w:r>
        <w:t>CCILFGYLFGIDLLQLAIIGSIGSVIAQLGDLFASSIKRYVGIKDYGKIIPGHGGILDRF</w:t>
      </w:r>
    </w:p>
    <w:p w14:paraId="37046E6C" w14:textId="77777777" w:rsidR="00931234" w:rsidRDefault="00931234" w:rsidP="00931234">
      <w:r>
        <w:lastRenderedPageBreak/>
        <w:t>DSVILVAPFVYSAIKFFIR*</w:t>
      </w:r>
    </w:p>
    <w:p w14:paraId="400CFE8D" w14:textId="77777777" w:rsidR="00931234" w:rsidRDefault="00931234" w:rsidP="00931234">
      <w:r>
        <w:t>&gt;CD630_21360   Clostridioides_difficile_630_NC_009089   undecaprenyl pyrophosphate synthetase</w:t>
      </w:r>
    </w:p>
    <w:p w14:paraId="4D8E2E7B" w14:textId="77777777" w:rsidR="00931234" w:rsidRDefault="00931234" w:rsidP="00931234">
      <w:r>
        <w:t>MNNNIIYDIDLNNIPTHIAIIMDGNGRWAKARFLPRTAGHKAGVETIRDIVKECSKLGVK</w:t>
      </w:r>
    </w:p>
    <w:p w14:paraId="6299F48E" w14:textId="77777777" w:rsidR="00931234" w:rsidRDefault="00931234" w:rsidP="00931234">
      <w:r>
        <w:t>HLTLYAFSTENWKRPKLEVDTLMNLLSTYLRNEIAELHQNNVKVTAIGDISALPKTCIRE</w:t>
      </w:r>
    </w:p>
    <w:p w14:paraId="4747DD8D" w14:textId="77777777" w:rsidR="00931234" w:rsidRDefault="00931234" w:rsidP="00931234">
      <w:r>
        <w:t>LNSAKELTKNNTGVNLNLALNYGSRADIKNALIDIVKNCESGKIDINNIDEDIIKNYLST</w:t>
      </w:r>
    </w:p>
    <w:p w14:paraId="2B0B4EA1" w14:textId="77777777" w:rsidR="00931234" w:rsidRDefault="00931234" w:rsidP="00931234">
      <w:r>
        <w:t>KSIPDPDLVIRTSGEQRLSNFLLWEVAYSEFYFTDIHWPDFKKEELQKAIYVYQRRDRRF</w:t>
      </w:r>
    </w:p>
    <w:p w14:paraId="6BD4393F" w14:textId="77777777" w:rsidR="00931234" w:rsidRDefault="00931234" w:rsidP="00931234">
      <w:r>
        <w:t>GGLK*</w:t>
      </w:r>
    </w:p>
    <w:p w14:paraId="47A52005" w14:textId="77777777" w:rsidR="00931234" w:rsidRDefault="00931234" w:rsidP="00931234">
      <w:r>
        <w:t>&gt;CD630_21361   Clostridioides_difficile_630_NC_009089   hypothetical protein</w:t>
      </w:r>
    </w:p>
    <w:p w14:paraId="24CA3CA8" w14:textId="77777777" w:rsidR="00931234" w:rsidRDefault="00931234" w:rsidP="00931234">
      <w:r>
        <w:t>LKKYYNLLGLHVDEVKQYFDEQNINYTVKSIEGKKDKEKLVVPRVIKISEIGDSVELIIT</w:t>
      </w:r>
    </w:p>
    <w:p w14:paraId="7D85AE87" w14:textId="77777777" w:rsidR="00931234" w:rsidRDefault="00931234" w:rsidP="00931234">
      <w:r>
        <w:t>YFSDSLV*</w:t>
      </w:r>
    </w:p>
    <w:p w14:paraId="0C856569" w14:textId="77777777" w:rsidR="00931234" w:rsidRDefault="00931234" w:rsidP="00931234">
      <w:r>
        <w:t>&gt;CD630_21370   Clostridioides_difficile_630_NC_009089   ribosome recycling factor</w:t>
      </w:r>
    </w:p>
    <w:p w14:paraId="74902410" w14:textId="77777777" w:rsidR="00931234" w:rsidRDefault="00931234" w:rsidP="00931234">
      <w:r>
        <w:t>MKLEIHKQLEEKMNGTIDALKFEFGTIRAGRANAQMLDKIRVDYYGTPTPINQIGAISVP</w:t>
      </w:r>
    </w:p>
    <w:p w14:paraId="58C47F7C" w14:textId="77777777" w:rsidR="00931234" w:rsidRDefault="00931234" w:rsidP="00931234">
      <w:r>
        <w:t>EPRILMISPWDKSAMHEIEKAIANSDLGLNPSNDGEVIRLSVPALTEERRKELAKKASKA</w:t>
      </w:r>
    </w:p>
    <w:p w14:paraId="055B93B0" w14:textId="77777777" w:rsidR="00931234" w:rsidRDefault="00931234" w:rsidP="00931234">
      <w:r>
        <w:t>AEEFKVRIRNERRDANEKIKKMEKGGELTEDELKKAQDEVQKMTDKFIKEIDTLLSKKEK</w:t>
      </w:r>
    </w:p>
    <w:p w14:paraId="253D8009" w14:textId="77777777" w:rsidR="00931234" w:rsidRDefault="00931234" w:rsidP="00931234">
      <w:r>
        <w:t>DIMEV*</w:t>
      </w:r>
    </w:p>
    <w:p w14:paraId="43659C7B" w14:textId="77777777" w:rsidR="00931234" w:rsidRDefault="00931234" w:rsidP="00931234">
      <w:r>
        <w:t>&gt;CD630_21390   Clostridioides_difficile_630_NC_009089   elongation factor Ts</w:t>
      </w:r>
    </w:p>
    <w:p w14:paraId="2C30F1E7" w14:textId="77777777" w:rsidR="00931234" w:rsidRDefault="00931234" w:rsidP="00931234">
      <w:r>
        <w:t>MANITAQMVKELRESTGAGMMDCKKALQEAEGNMEKAVDLLREKGLSKAAKKAGRVAAEG</w:t>
      </w:r>
    </w:p>
    <w:p w14:paraId="6CBCEEE0" w14:textId="77777777" w:rsidR="00931234" w:rsidRDefault="00931234" w:rsidP="00931234">
      <w:r>
        <w:t>LVAIEMNDDNTVASMVEVNSETDFVAKNEDFKVFVKDAACMALATDKEDIASLLGETHKE</w:t>
      </w:r>
    </w:p>
    <w:p w14:paraId="2724FDEA" w14:textId="77777777" w:rsidR="00931234" w:rsidRDefault="00931234" w:rsidP="00931234">
      <w:r>
        <w:t>GITLQEVLNNRVAKIGEKLDFRRFAKVVTNGQVAGYIHGGGKIGVLVEMETEARDAKVLE</w:t>
      </w:r>
    </w:p>
    <w:p w14:paraId="512DBB45" w14:textId="77777777" w:rsidR="00931234" w:rsidRDefault="00931234" w:rsidP="00931234">
      <w:r>
        <w:t>LGKDVAMQVAAMNPKYVSRDEVDAEYIAHETEVLTQQALNEGKPANIVEKMVKGRLEKEL</w:t>
      </w:r>
    </w:p>
    <w:p w14:paraId="627627EC" w14:textId="77777777" w:rsidR="00931234" w:rsidRDefault="00931234" w:rsidP="00931234">
      <w:r>
        <w:t>KEVCLLEQTFVKNPDITVKQLVADVAKAVGSDIKVVKVVRFEVGEGIQKREENFAEEVAK</w:t>
      </w:r>
    </w:p>
    <w:p w14:paraId="69E66B1D" w14:textId="77777777" w:rsidR="00931234" w:rsidRDefault="00931234" w:rsidP="00931234">
      <w:r>
        <w:t>QLK*</w:t>
      </w:r>
    </w:p>
    <w:p w14:paraId="47A82455" w14:textId="77777777" w:rsidR="00931234" w:rsidRDefault="00931234" w:rsidP="00931234">
      <w:r>
        <w:t>&gt;CD630_21400   Clostridioides_difficile_630_NC_009089   30S ribosomal protein S2</w:t>
      </w:r>
    </w:p>
    <w:p w14:paraId="1886A0D5" w14:textId="77777777" w:rsidR="00931234" w:rsidRDefault="00931234" w:rsidP="00931234">
      <w:r>
        <w:t>MSVISMKQLLEAGVHFGHQTRRWNPKMAKYIFTERNGIYIIDLQKTVKKVEEAYKFTKEV</w:t>
      </w:r>
    </w:p>
    <w:p w14:paraId="7FD4B795" w14:textId="77777777" w:rsidR="00931234" w:rsidRDefault="00931234" w:rsidP="00931234">
      <w:r>
        <w:t>AETGKPILFVGTKKQAQDAIKDEAERCGMYFVNERWLGGMLTNHKTIKTRINKLRELEKM</w:t>
      </w:r>
    </w:p>
    <w:p w14:paraId="1E93D5C7" w14:textId="77777777" w:rsidR="00931234" w:rsidRDefault="00931234" w:rsidP="00931234">
      <w:r>
        <w:t>EEEGVFNVLPKKEVIKLRAEKEKLEKYLGGIKDMPELPGAMFVVDPRKENIAIQEAHRLG</w:t>
      </w:r>
    </w:p>
    <w:p w14:paraId="287CF681" w14:textId="77777777" w:rsidR="00931234" w:rsidRDefault="00931234" w:rsidP="00931234">
      <w:r>
        <w:t>IPVVGIVDTNCDPEQLDFAIPGNDDAIRAVKLITGAMATAVIEGRQGAEEEVAEDQE*</w:t>
      </w:r>
    </w:p>
    <w:p w14:paraId="5D098A14" w14:textId="77777777" w:rsidR="00931234" w:rsidRDefault="00931234" w:rsidP="00931234">
      <w:r>
        <w:t>&gt;CD630_21410   Clostridioides_difficile_630_NC_009089   serine-type D-Ala-D-Ala carboxypeptidase</w:t>
      </w:r>
    </w:p>
    <w:p w14:paraId="52030B97" w14:textId="77777777" w:rsidR="00931234" w:rsidRDefault="00931234" w:rsidP="00931234">
      <w:r>
        <w:t>VKNLKNALKKIISLAMILVFIIPNYSYADDKSVDKYSKTSILIDQETGRVLYSKEPDMKV</w:t>
      </w:r>
    </w:p>
    <w:p w14:paraId="59E07007" w14:textId="77777777" w:rsidR="00931234" w:rsidRDefault="00931234" w:rsidP="00931234">
      <w:r>
        <w:t>PLASLSKMMTFLLAIEAIENKEVKETDKVKIDKSIASVKGSSYKLKDGEEVPLIELMRGL</w:t>
      </w:r>
    </w:p>
    <w:p w14:paraId="1236A406" w14:textId="77777777" w:rsidR="00931234" w:rsidRDefault="00931234" w:rsidP="00931234">
      <w:r>
        <w:t>MIVSGNDAAIAIAKHICKTKEAFVDRMNKKAKEIGMSNTHFLNPNGLPIYDLSNPKKPAK</w:t>
      </w:r>
    </w:p>
    <w:p w14:paraId="553F27BC" w14:textId="77777777" w:rsidR="00931234" w:rsidRDefault="00931234" w:rsidP="00931234">
      <w:r>
        <w:lastRenderedPageBreak/>
        <w:t>ENISTAKDIAILGKYMFDHYEKQVTAITDMETYTNSDRSFEKSNTNALLRIIPEVDGIKT</w:t>
      </w:r>
    </w:p>
    <w:p w14:paraId="72E441EB" w14:textId="77777777" w:rsidR="00931234" w:rsidRDefault="00931234" w:rsidP="00931234">
      <w:r>
        <w:t>GYTGNAGYCLSFSMVVNKNDKNEKKRRVIGVVLGTNHKNKRTSASLALLKYGKENFNMKK</w:t>
      </w:r>
    </w:p>
    <w:p w14:paraId="39C1C06B" w14:textId="77777777" w:rsidR="00931234" w:rsidRDefault="00931234" w:rsidP="00931234">
      <w:r>
        <w:t>VIDKDSFIGKKYIKGMKELEVTLKAKDELYTILKDDESIKSEVKIKNIEYPVKKGDTMGI</w:t>
      </w:r>
    </w:p>
    <w:p w14:paraId="58FFA003" w14:textId="77777777" w:rsidR="00931234" w:rsidRDefault="00931234" w:rsidP="00931234">
      <w:r>
        <w:t>IKYYTNSGDLLGSVDIVSNNSIDNVSLKTKLKMKFAN*</w:t>
      </w:r>
    </w:p>
    <w:p w14:paraId="61AA7671" w14:textId="77777777" w:rsidR="00931234" w:rsidRDefault="00931234" w:rsidP="00931234">
      <w:r>
        <w:t>&gt;CD630_21420   Clostridioides_difficile_630_NC_009089   transporter</w:t>
      </w:r>
    </w:p>
    <w:p w14:paraId="638EC7B5" w14:textId="77777777" w:rsidR="00931234" w:rsidRDefault="00931234" w:rsidP="00931234">
      <w:r>
        <w:t>MNCKWISKIDERKKCHREADSSGYCIFHKENKSDEEIQLMMDTLHKEEISEFNGFVFENE</w:t>
      </w:r>
    </w:p>
    <w:p w14:paraId="779051DA" w14:textId="77777777" w:rsidR="00931234" w:rsidRDefault="00931234" w:rsidP="00931234">
      <w:r>
        <w:t>FNAEEILTYNYKILDFSESIFKQKANFKKYIFKKNIIFNYTEFRDKVLFNGCVFLENCDF</w:t>
      </w:r>
    </w:p>
    <w:p w14:paraId="76A115FF" w14:textId="77777777" w:rsidR="00931234" w:rsidRDefault="00931234" w:rsidP="00931234">
      <w:r>
        <w:t>NRTIFSKHYINDRIFEKVKFKGPDLVVNKVENFPRMDGIIFSMCTKFVLKNVEYGKSEYE</w:t>
      </w:r>
    </w:p>
    <w:p w14:paraId="1CD5D6F1" w14:textId="77777777" w:rsidR="00931234" w:rsidRDefault="00931234" w:rsidP="00931234">
      <w:r>
        <w:t>HGKINYRIARNQATKIGEYEMIGFYYYKERIYSSKIMKRSNYPTFSDYLVEKFFDQIARY</w:t>
      </w:r>
    </w:p>
    <w:p w14:paraId="52A3A667" w14:textId="77777777" w:rsidR="00931234" w:rsidRDefault="00931234" w:rsidP="00931234">
      <w:r>
        <w:t>TTGYGEKPWNILLVIIAIISVFALLYLFVGIESSNSTLVALDINNIGDYSLSEIFKMYMD</w:t>
      </w:r>
    </w:p>
    <w:p w14:paraId="6B33A8DD" w14:textId="77777777" w:rsidR="00931234" w:rsidRDefault="00931234" w:rsidP="00931234">
      <w:r>
        <w:t>LWYFSMATFSTVGYGDMVATSLIGKALAGIEVFFGVTIGAIWASVIIKRMIR*</w:t>
      </w:r>
    </w:p>
    <w:p w14:paraId="37E21242" w14:textId="77777777" w:rsidR="00931234" w:rsidRDefault="00931234" w:rsidP="00931234">
      <w:r>
        <w:t>&gt;CD630_21430   Clostridioides_difficile_630_NC_009089   HTH-type transcriptional regulator</w:t>
      </w:r>
    </w:p>
    <w:p w14:paraId="76E33E12" w14:textId="77777777" w:rsidR="00931234" w:rsidRDefault="00931234" w:rsidP="00931234">
      <w:r>
        <w:t>MEQHSKVGNFGDLLKVLLDEKELSMGELSKKSGIDKSTISRIANNKQKPNINHLEKMAIH</w:t>
      </w:r>
    </w:p>
    <w:p w14:paraId="06D13F6A" w14:textId="77777777" w:rsidR="00931234" w:rsidRDefault="00931234" w:rsidP="00931234">
      <w:r>
        <w:t>LNINLEELLKASGYEFRNSNNQIFNADSDFSNFDDILGFANLINDKNFNGNIEKELSKCK</w:t>
      </w:r>
    </w:p>
    <w:p w14:paraId="247A7730" w14:textId="77777777" w:rsidR="00931234" w:rsidRDefault="00931234" w:rsidP="00931234">
      <w:r>
        <w:t>LYVQTDEGKKLLFDNFNKKIDSIEKQGQFTDRLRQMYADFCTDGLTIKKYLLIGSMLLYF</w:t>
      </w:r>
    </w:p>
    <w:p w14:paraId="093B3054" w14:textId="77777777" w:rsidR="00931234" w:rsidRDefault="00931234" w:rsidP="00931234">
      <w:r>
        <w:t>VISTDVIPDFVFPIGFMDDLVALNIVTKLLKNDK*</w:t>
      </w:r>
    </w:p>
    <w:p w14:paraId="3EB9A95C" w14:textId="77777777" w:rsidR="00931234" w:rsidRDefault="00931234" w:rsidP="00931234">
      <w:r>
        <w:t>&gt;CD630_21440   Clostridioides_difficile_630_NC_009089   membrane protein</w:t>
      </w:r>
    </w:p>
    <w:p w14:paraId="73A2F3A7" w14:textId="77777777" w:rsidR="00931234" w:rsidRDefault="00931234" w:rsidP="00931234">
      <w:r>
        <w:t>VIESILLVTSLCIDAFVTSFGYGINKVKVPLYSNIIISVVCSAILAISLFAGTIVRDFLP</w:t>
      </w:r>
    </w:p>
    <w:p w14:paraId="4D6A4793" w14:textId="77777777" w:rsidR="00931234" w:rsidRDefault="00931234" w:rsidP="00931234">
      <w:r>
        <w:t>QNITMLICFFILFLLGSARLIESFFKSYFKKKSIHSKNYNFNMLDLKLNFNVSIEPDVLD</w:t>
      </w:r>
    </w:p>
    <w:p w14:paraId="0148C0A0" w14:textId="77777777" w:rsidR="00931234" w:rsidRDefault="00931234" w:rsidP="00931234">
      <w:r>
        <w:t>TSKSKVLKSAEAFTLALALSLDGLAIGFGSGLVGVNYIQVILFSLISNIIAVLLGCLLGN</w:t>
      </w:r>
    </w:p>
    <w:p w14:paraId="5F127504" w14:textId="77777777" w:rsidR="00931234" w:rsidRDefault="00931234" w:rsidP="00931234">
      <w:r>
        <w:t>MFVKNVNLNLSWLSGLILLVIGFMKIC*</w:t>
      </w:r>
    </w:p>
    <w:p w14:paraId="622011D0" w14:textId="77777777" w:rsidR="00931234" w:rsidRDefault="00931234" w:rsidP="00931234">
      <w:r>
        <w:t>&gt;CD630_21450   Clostridioides_difficile_630_NC_009089   DNA mismatch repair protein</w:t>
      </w:r>
    </w:p>
    <w:p w14:paraId="03584B6E" w14:textId="77777777" w:rsidR="00931234" w:rsidRDefault="00931234" w:rsidP="00931234">
      <w:r>
        <w:t>MNSNTFERLQLNEVKDLIKIHCVSSLGKNLIDKLTPSGNIGVVRRKLAENKEARKIIENS</w:t>
      </w:r>
    </w:p>
    <w:p w14:paraId="6D527FE4" w14:textId="77777777" w:rsidR="00931234" w:rsidRDefault="00931234" w:rsidP="00931234">
      <w:r>
        <w:t>NHIPLEGLFNAGSTIDKIEKGMIIEPVELVNIEDFLRGCRKMKAFMLEKEFYSPTLSSYA</w:t>
      </w:r>
    </w:p>
    <w:p w14:paraId="1101523B" w14:textId="77777777" w:rsidR="00931234" w:rsidRDefault="00931234" w:rsidP="00931234">
      <w:r>
        <w:t>LNITECKSIEDEINYCIKSNKVDSNASKELKKIRRNIEITEGKIKDRLNKFITSTVNKKY</w:t>
      </w:r>
    </w:p>
    <w:p w14:paraId="7ABC5368" w14:textId="77777777" w:rsidR="00931234" w:rsidRDefault="00931234" w:rsidP="00931234">
      <w:r>
        <w:t>IQEFIISKRNDRYVIPIKSSYKNEVNGTILDTSSKGNTVFIEPISVSNLSTELTMLKADE</w:t>
      </w:r>
    </w:p>
    <w:p w14:paraId="25D8C2E8" w14:textId="77777777" w:rsidR="00931234" w:rsidRDefault="00931234" w:rsidP="00931234">
      <w:r>
        <w:t>TIEEYKILSYLTELIFEKISQIKLNIEILSEYDMVFAKAKYSQKIKGITPKINNNGYIKI</w:t>
      </w:r>
    </w:p>
    <w:p w14:paraId="07B9F728" w14:textId="77777777" w:rsidR="00931234" w:rsidRDefault="00931234" w:rsidP="00931234">
      <w:r>
        <w:t>IKGKHPLLTGDAVPLDFEIGKNYRSLIITGPNAGGKTVTLKTVGLLTLMVQCGFDISAKE</w:t>
      </w:r>
    </w:p>
    <w:p w14:paraId="044B67D7" w14:textId="77777777" w:rsidR="00931234" w:rsidRDefault="00931234" w:rsidP="00931234">
      <w:r>
        <w:t>GSEFSVFEKVFVDIGDNQSIENALSTFSSHIKNIAEIMSLSNNSTLVLFDEIGSGTEPNE</w:t>
      </w:r>
    </w:p>
    <w:p w14:paraId="5BDB6052" w14:textId="77777777" w:rsidR="00931234" w:rsidRDefault="00931234" w:rsidP="00931234">
      <w:r>
        <w:t>GAGLAISLLEEFYKMGCITIASTHYGEIKKFATLHPEFENAGMMFDKETLEPLYKLTIGK</w:t>
      </w:r>
    </w:p>
    <w:p w14:paraId="0A0B12FE" w14:textId="77777777" w:rsidR="00931234" w:rsidRDefault="00931234" w:rsidP="00931234">
      <w:r>
        <w:t>SEDSNALFISKKMGIKNRVLDRAKEYVIDRNYNLDLVKRSKLQSNIEDKNSSEVILNYTD</w:t>
      </w:r>
    </w:p>
    <w:p w14:paraId="65E44EA5" w14:textId="77777777" w:rsidR="00931234" w:rsidRDefault="00931234" w:rsidP="00931234">
      <w:r>
        <w:lastRenderedPageBreak/>
        <w:t>YNVGDKVKLLDEDDFGIVYKPMDKFNNVEVLFNDNFISVNIKRLQLSIKASELYPEGYDL</w:t>
      </w:r>
    </w:p>
    <w:p w14:paraId="02AA0EE0" w14:textId="77777777" w:rsidR="00931234" w:rsidRDefault="00931234" w:rsidP="00931234">
      <w:r>
        <w:t>DVLFTSFKERKLEKDIQRGSKKALKKIQKEIRENRK*</w:t>
      </w:r>
    </w:p>
    <w:p w14:paraId="51094F50" w14:textId="77777777" w:rsidR="00931234" w:rsidRDefault="00931234" w:rsidP="00931234">
      <w:r>
        <w:t>&gt;CD630_21480   Clostridioides_difficile_630_NC_009089   serine/threonine protein kinase</w:t>
      </w:r>
    </w:p>
    <w:p w14:paraId="6D3482C9" w14:textId="77777777" w:rsidR="00931234" w:rsidRDefault="00931234" w:rsidP="00931234">
      <w:r>
        <w:t>LNFIGNRYEVVNSDDVLEINKIYKARDVFYRKNVLIKVIKHNNYICEDFVSNLIDESTAL</w:t>
      </w:r>
    </w:p>
    <w:p w14:paraId="128A37E2" w14:textId="77777777" w:rsidR="00931234" w:rsidRDefault="00931234" w:rsidP="00931234">
      <w:r>
        <w:t>DEINSPYILKIIDVGIHCTEETTLYYVVSEDFNGIGLDELILGNYLHLEAIVNIMIQVLK</w:t>
      </w:r>
    </w:p>
    <w:p w14:paraId="5B8E8B14" w14:textId="77777777" w:rsidR="00931234" w:rsidRDefault="00931234" w:rsidP="00931234">
      <w:r>
        <w:t>ALEMIHRNHSYHGSLKSSSIIVDTEYNIKICDFGITKANNGVNTRSYGNRRYLCPHQLCI</w:t>
      </w:r>
    </w:p>
    <w:p w14:paraId="067A5E07" w14:textId="77777777" w:rsidR="00931234" w:rsidRDefault="00931234" w:rsidP="00931234">
      <w:r>
        <w:t>NYTDKESDFFATGLILFESIFKKLPFGESNSEEKMLQSIDKGLDWNSIKAINGNTELINV</w:t>
      </w:r>
    </w:p>
    <w:p w14:paraId="1F75EB44" w14:textId="77777777" w:rsidR="00931234" w:rsidRDefault="00931234" w:rsidP="00931234">
      <w:r>
        <w:t>IKRLLGRNNKYTRANDIIIDLSKVMYEKAYIEVEDEKEEEQKQDKVIQVKKEYKSKMRKK</w:t>
      </w:r>
    </w:p>
    <w:p w14:paraId="09CF5670" w14:textId="77777777" w:rsidR="00931234" w:rsidRDefault="00931234" w:rsidP="00931234">
      <w:r>
        <w:t>LHKKLVVAGLAIVMISMIIISSII*</w:t>
      </w:r>
    </w:p>
    <w:p w14:paraId="7233CC25" w14:textId="77777777" w:rsidR="00931234" w:rsidRDefault="00931234" w:rsidP="00931234">
      <w:r>
        <w:t>&gt;CD630_21500   Clostridioides_difficile_630_NC_009089   endonuclease/exonuclease/phosphatase</w:t>
      </w:r>
    </w:p>
    <w:p w14:paraId="482B8FE4" w14:textId="77777777" w:rsidR="00931234" w:rsidRDefault="00931234" w:rsidP="00931234">
      <w:r>
        <w:t>MKIVTYNIHKGMDSNNRLTLTKMGLYLKQLDCDVICLQEVLYPQFLALKAVLNMDGVFAT</w:t>
      </w:r>
    </w:p>
    <w:p w14:paraId="4A3BFFC2" w14:textId="77777777" w:rsidR="00931234" w:rsidRDefault="00931234" w:rsidP="00931234">
      <w:r>
        <w:t>NVKKVNMIYGICTFTTSKMLNSNHFFLTSKKEQRGALCITIDAYGRIINVINTHLGLDRQ</w:t>
      </w:r>
    </w:p>
    <w:p w14:paraId="7ACF9ED3" w14:textId="77777777" w:rsidR="00931234" w:rsidRDefault="00931234" w:rsidP="00931234">
      <w:r>
        <w:t>ERAKQLDEIIDYRNRLVGIVILCGDFNEKNVFLSMFNDMAISLNKSYLPTFEKSNSRIDY</w:t>
      </w:r>
    </w:p>
    <w:p w14:paraId="0A0CED55" w14:textId="77777777" w:rsidR="00931234" w:rsidRDefault="00931234" w:rsidP="00931234">
      <w:r>
        <w:t>IFVNKNTELKGYTVEKIYLSDHYPVIGYI*</w:t>
      </w:r>
    </w:p>
    <w:p w14:paraId="2CF97FEA" w14:textId="77777777" w:rsidR="00931234" w:rsidRDefault="00931234" w:rsidP="00931234">
      <w:r>
        <w:t>&gt;CD630_21501   Clostridioides_difficile_630_NC_009089   hypothetical protein</w:t>
      </w:r>
    </w:p>
    <w:p w14:paraId="7AAD0A06" w14:textId="77777777" w:rsidR="00931234" w:rsidRDefault="00931234" w:rsidP="00931234">
      <w:r>
        <w:t>MIIPSRRIQDITLTNLKNGEVTLIELDEIYKKMGFLFVVSEGKLKKIKKENHH*</w:t>
      </w:r>
    </w:p>
    <w:p w14:paraId="5B667619" w14:textId="77777777" w:rsidR="00931234" w:rsidRDefault="00931234" w:rsidP="00931234">
      <w:r>
        <w:t>&gt;CD630_21520   Clostridioides_difficile_630_NC_009089   glutamyl-aminopeptidase</w:t>
      </w:r>
    </w:p>
    <w:p w14:paraId="04CD88E8" w14:textId="77777777" w:rsidR="00931234" w:rsidRDefault="00931234" w:rsidP="00931234">
      <w:r>
        <w:t>MNLNLTNTINLMKKYLDIPSPAGYTENAVLEIKKDFENLGLDTILTKKGALIATLPGEDD</w:t>
      </w:r>
    </w:p>
    <w:p w14:paraId="5C09EE5E" w14:textId="77777777" w:rsidR="00931234" w:rsidRDefault="00931234" w:rsidP="00931234">
      <w:r>
        <w:t>SNQITISAHMDTLGAIVKEISSDGTLKYHKVGGGCWAAIEGENCTVITRKGKKIRGSVVF</w:t>
      </w:r>
    </w:p>
    <w:p w14:paraId="040A6DEF" w14:textId="77777777" w:rsidR="00931234" w:rsidRDefault="00931234" w:rsidP="00931234">
      <w:r>
        <w:t>KYASTHIYGQTKAATERNEETMIIRLDEKVFTKQDVLDLGISVGDFVCLDHRFEATESGF</w:t>
      </w:r>
    </w:p>
    <w:p w14:paraId="1F281EE0" w14:textId="77777777" w:rsidR="00931234" w:rsidRDefault="00931234" w:rsidP="00931234">
      <w:r>
        <w:t>IKSRYIDNKSAVAMVLEICRYFKENNLTPKHTTNFYISNYEEIGHGVSKCLPEKTKEFVA</w:t>
      </w:r>
    </w:p>
    <w:p w14:paraId="613541ED" w14:textId="77777777" w:rsidR="00931234" w:rsidRDefault="00931234" w:rsidP="00931234">
      <w:r>
        <w:t>IDIAPTGPSQTSSEHGVTIVAKDNLSLYDFNLRNKLVDVAEDNNLDYAVDVFTFYGSDAS</w:t>
      </w:r>
    </w:p>
    <w:p w14:paraId="532F1709" w14:textId="77777777" w:rsidR="00931234" w:rsidRDefault="00931234" w:rsidP="00931234">
      <w:r>
        <w:t>EAIRWGEDVQIACVGPGTNNSHHYERTHIEAIENTLKLLINYMLKE*</w:t>
      </w:r>
    </w:p>
    <w:p w14:paraId="50938A5D" w14:textId="77777777" w:rsidR="00931234" w:rsidRDefault="00931234" w:rsidP="00931234">
      <w:r>
        <w:t>&gt;CD630_21530   Clostridioides_difficile_630_NC_009089   hypothetical protein</w:t>
      </w:r>
    </w:p>
    <w:p w14:paraId="472FE04F" w14:textId="77777777" w:rsidR="00931234" w:rsidRDefault="00931234" w:rsidP="00931234">
      <w:r>
        <w:t>MKKVAVISAILEEPKECQFKFNEVVSGFKGIIKGRMGIPCEEEGVSIVCIAVVGEMDTIN</w:t>
      </w:r>
    </w:p>
    <w:p w14:paraId="12BD1E54" w14:textId="77777777" w:rsidR="00931234" w:rsidRDefault="00931234" w:rsidP="00931234">
      <w:r>
        <w:t>SLTGKLGNIPHVSVKTSISKKEV*</w:t>
      </w:r>
    </w:p>
    <w:p w14:paraId="7C413801" w14:textId="77777777" w:rsidR="00931234" w:rsidRDefault="00931234" w:rsidP="00931234">
      <w:r>
        <w:t>&gt;CD630_21540   Clostridioides_difficile_630_NC_009089   [FeFe] hydrogenase H-cluster maturation GTPase HydF</w:t>
      </w:r>
    </w:p>
    <w:p w14:paraId="6D0E871B" w14:textId="77777777" w:rsidR="00931234" w:rsidRDefault="00931234" w:rsidP="00931234">
      <w:r>
        <w:t>MSLNSTPQSVRVHIGLFGKRNAGKSSIINAITNQSAAIVSDIAGTTTDPVFRPMEILPIG</w:t>
      </w:r>
    </w:p>
    <w:p w14:paraId="616203AD" w14:textId="77777777" w:rsidR="00931234" w:rsidRDefault="00931234" w:rsidP="00931234">
      <w:r>
        <w:t>PCVLIDTAGLDDVGELGELRIGKSLDVLEKTDIALLVVDCQIGISQEDLSLIEKFNDKNI</w:t>
      </w:r>
    </w:p>
    <w:p w14:paraId="08340135" w14:textId="77777777" w:rsidR="00931234" w:rsidRDefault="00931234" w:rsidP="00931234">
      <w:r>
        <w:t>PHILILNKIDTIKNQSEILNLTKNKVKCPVVSVSSTDKIGIENLKNEIIKVLPKDSTEFK</w:t>
      </w:r>
    </w:p>
    <w:p w14:paraId="4E1EFD4F" w14:textId="77777777" w:rsidR="00931234" w:rsidRDefault="00931234" w:rsidP="00931234">
      <w:r>
        <w:lastRenderedPageBreak/>
        <w:t>LVSDLIEPNDLVVLVVPIDKAAPKGRLILPQQQVIRDILDNGAISIVTKEDSLKETLSNL</w:t>
      </w:r>
    </w:p>
    <w:p w14:paraId="15E89C3D" w14:textId="77777777" w:rsidR="00931234" w:rsidRDefault="00931234" w:rsidP="00931234">
      <w:r>
        <w:t>GKKPKLVITDSQVFPQVDKDTPKDIPLTSFSILFARQKGDLKELINGAYALENLKDGDKI</w:t>
      </w:r>
    </w:p>
    <w:p w14:paraId="17BE9027" w14:textId="77777777" w:rsidR="00931234" w:rsidRDefault="00931234" w:rsidP="00931234">
      <w:r>
        <w:t>LMAEGCTHHRQTDDIGTVKIPNMIRKKTGKNITFEFSSGVSFTEDINKYALVVHCGACMM</w:t>
      </w:r>
    </w:p>
    <w:p w14:paraId="04ACE04B" w14:textId="77777777" w:rsidR="00931234" w:rsidRDefault="00931234" w:rsidP="00931234">
      <w:r>
        <w:t>NRAGMLSRIEKAKSFNVPIVNYGVLIAYVKGILERSLELFNY*</w:t>
      </w:r>
    </w:p>
    <w:p w14:paraId="77255298" w14:textId="77777777" w:rsidR="00931234" w:rsidRDefault="00931234" w:rsidP="00931234">
      <w:r>
        <w:t>&gt;CD630_21550   Clostridioides_difficile_630_NC_009089   [FeFe] hydrogenase H-cluster radical SAM maturase HydE</w:t>
      </w:r>
    </w:p>
    <w:p w14:paraId="6DDE77A5" w14:textId="77777777" w:rsidR="00931234" w:rsidRDefault="00931234" w:rsidP="00931234">
      <w:r>
        <w:t>MTKNKIKYFIDKLYSINSLSFDELLYLIENIDNEEYNFEQNLRNYLYKQASDMRNKHYGN</w:t>
      </w:r>
    </w:p>
    <w:p w14:paraId="0AA0DA79" w14:textId="77777777" w:rsidR="00931234" w:rsidRDefault="00931234" w:rsidP="00931234">
      <w:r>
        <w:t>RVYLRGLIELTNYCKNNCYYCGIQSSNKNIIRYRLSLDEILECCDIGYKIGYRTFVLQGG</w:t>
      </w:r>
    </w:p>
    <w:p w14:paraId="57EA0C3A" w14:textId="77777777" w:rsidR="00931234" w:rsidRDefault="00931234" w:rsidP="00931234">
      <w:r>
        <w:t>EDAYFTDDKICEIVSSIKNKYEDCAITLSLGEKSYDSYKKYFLCGADRYLLRHETATDSH</w:t>
      </w:r>
    </w:p>
    <w:p w14:paraId="48E3F6B8" w14:textId="77777777" w:rsidR="00931234" w:rsidRDefault="00931234" w:rsidP="00931234">
      <w:r>
        <w:t>YKKLHPPNIELRTRKECLKNLKEIGYQVGAGFMVESPFQNNEDLVRDLLYLKELNPHMVG</w:t>
      </w:r>
    </w:p>
    <w:p w14:paraId="6C7CCF07" w14:textId="77777777" w:rsidR="00931234" w:rsidRDefault="00931234" w:rsidP="00931234">
      <w:r>
        <w:t>IGPFIPHHDTIFKDYKHGDLEKTLLMLSITRLLLPKVLLPATTALASINPSGRNAGLLAG</w:t>
      </w:r>
    </w:p>
    <w:p w14:paraId="0B1F25C0" w14:textId="77777777" w:rsidR="00931234" w:rsidRDefault="00931234" w:rsidP="00931234">
      <w:r>
        <w:t>CNVIMPNLSPQEFRKQYSLYDNKAFTGQEACEYHQSLEENIKSLGLEVDYSRGDNIEWRR</w:t>
      </w:r>
    </w:p>
    <w:p w14:paraId="44F7E0EF" w14:textId="77777777" w:rsidR="00931234" w:rsidRDefault="00931234" w:rsidP="00931234">
      <w:r>
        <w:t>L*</w:t>
      </w:r>
    </w:p>
    <w:p w14:paraId="747D14C7" w14:textId="77777777" w:rsidR="00931234" w:rsidRDefault="00931234" w:rsidP="00931234">
      <w:r>
        <w:t>&gt;CD630_21560   Clostridioides_difficile_630_NC_009089   [FeFe] hydrogenase H-cluster radical SAM maturase HydG</w:t>
      </w:r>
    </w:p>
    <w:p w14:paraId="7D92FBF8" w14:textId="77777777" w:rsidR="00931234" w:rsidRDefault="00931234" w:rsidP="00931234">
      <w:r>
        <w:t>MFINHELINSLLEDAKNSTSDDIEKVLDKADRREKLSYKDIATLLEVEDKKQLDRLFSIA</w:t>
      </w:r>
    </w:p>
    <w:p w14:paraId="0AD945AB" w14:textId="77777777" w:rsidR="00931234" w:rsidRDefault="00931234" w:rsidP="00931234">
      <w:r>
        <w:t>GQIKNEIYGNRVVLFAPLYVSNYCVNECVYCGFSKCNKFKRKKLTMEEIKEEVKILEKMG</w:t>
      </w:r>
    </w:p>
    <w:p w14:paraId="4C526C3D" w14:textId="77777777" w:rsidR="00931234" w:rsidRDefault="00931234" w:rsidP="00931234">
      <w:r>
        <w:t>HKRLALEAGEDPKNCDINYILDCLDAIYSTYNENGNIRRVNVNIAATSVDEYKLLKEKGI</w:t>
      </w:r>
    </w:p>
    <w:p w14:paraId="110F4611" w14:textId="77777777" w:rsidR="00931234" w:rsidRDefault="00931234" w:rsidP="00931234">
      <w:r>
        <w:t>GTYILFQETYHKPTFIKMHGQSIKNDYYYHLTAFDRAMEAGVDDVGAGVLFGLSDPKFEV</w:t>
      </w:r>
    </w:p>
    <w:p w14:paraId="11FFAEDA" w14:textId="77777777" w:rsidR="00931234" w:rsidRDefault="00931234" w:rsidP="00931234">
      <w:r>
        <w:t>LGLMMHNEHLEEKFGVGFHTISFPRLKKAEGMSLEDFPHLVSDDMFKKIVAITRLAVPFT</w:t>
      </w:r>
    </w:p>
    <w:p w14:paraId="18E3AF46" w14:textId="77777777" w:rsidR="00931234" w:rsidRDefault="00931234" w:rsidP="00931234">
      <w:r>
        <w:t>GIIMSTRETAEMRNELLKYGVSQISAGSLTGVGGYKAYEDGDNTEQFEVGDHRSPVEVLK</w:t>
      </w:r>
    </w:p>
    <w:p w14:paraId="71C7CE3E" w14:textId="77777777" w:rsidR="00931234" w:rsidRDefault="00931234" w:rsidP="00931234">
      <w:r>
        <w:t>ELITDGYIPSYCTACYRKGRTGDRFMSLAKSRQIHNVCTPNALTTLNEFLIDYGDEELKI</w:t>
      </w:r>
    </w:p>
    <w:p w14:paraId="19401B1C" w14:textId="77777777" w:rsidR="00931234" w:rsidRDefault="00931234" w:rsidP="00931234">
      <w:r>
        <w:t>MGKKLIAEEIGKIEREDIRNIVSNNMTALERGERDLYL*</w:t>
      </w:r>
    </w:p>
    <w:p w14:paraId="4B5CBAF1" w14:textId="77777777" w:rsidR="00931234" w:rsidRDefault="00931234" w:rsidP="00931234">
      <w:r>
        <w:t>&gt;CD630_21580   Clostridioides_difficile_630_NC_009089   4-aminobutyrate aminotransferase</w:t>
      </w:r>
    </w:p>
    <w:p w14:paraId="3F7C8B1D" w14:textId="77777777" w:rsidR="00931234" w:rsidRDefault="00931234" w:rsidP="00931234">
      <w:r>
        <w:t>LPMSEITSQMISTEEKKYVAKTQKIPYYPVAFKSGDGAMLYDYEGNEYVDFLASAGSANV</w:t>
      </w:r>
    </w:p>
    <w:p w14:paraId="27F1B007" w14:textId="77777777" w:rsidR="00931234" w:rsidRDefault="00931234" w:rsidP="00931234">
      <w:r>
        <w:t>GHGNKEISQAVKEQMDDITQYTLAYFHSDPPVKLAEKLVEIAPGDNDKKVLYSATGSACI</w:t>
      </w:r>
    </w:p>
    <w:p w14:paraId="7DFAC3DF" w14:textId="77777777" w:rsidR="00931234" w:rsidRDefault="00931234" w:rsidP="00931234">
      <w:r>
        <w:t>DAAIKLARGYTGRTKIISMCESYHGSTYGAISISALSTNMRRKMGPLLPEVYHFHYPDKN</w:t>
      </w:r>
    </w:p>
    <w:p w14:paraId="18393F38" w14:textId="77777777" w:rsidR="00931234" w:rsidRDefault="00931234" w:rsidP="00931234">
      <w:r>
        <w:t>RTAKECLDEIEYAFAHYLPAEEVAAIFIEPIAGDAGIIVPPVEWVQGLSKICKENGILLV</w:t>
      </w:r>
    </w:p>
    <w:p w14:paraId="673B0EE6" w14:textId="77777777" w:rsidR="00931234" w:rsidRDefault="00931234" w:rsidP="00931234">
      <w:r>
        <w:t>SDEIQQGMGRTGKWFGIENFGVEADLIVLGKSVGGGLPLGAVVGRTEIMQSLDAPAHLFT</w:t>
      </w:r>
    </w:p>
    <w:p w14:paraId="5FB7794D" w14:textId="77777777" w:rsidR="00931234" w:rsidRDefault="00931234" w:rsidP="00931234">
      <w:r>
        <w:t>LAGNTTVCVAALKSIEIIEKENLLQKSIEMGDYIKAGFEKLKEKYDIIGEIRGIGLSIGV</w:t>
      </w:r>
    </w:p>
    <w:p w14:paraId="1CB56075" w14:textId="77777777" w:rsidR="00931234" w:rsidRDefault="00931234" w:rsidP="00931234">
      <w:r>
        <w:t>DIVKGKGSNEKHPDATAKICYRCIQTGLIMIFLGQSTLRVQPPLVITKEQVDKAMNIIDS</w:t>
      </w:r>
    </w:p>
    <w:p w14:paraId="7542280A" w14:textId="77777777" w:rsidR="00931234" w:rsidRDefault="00931234" w:rsidP="00931234">
      <w:r>
        <w:t>AIDDYLNGRIGDEVYEVTQGW*</w:t>
      </w:r>
    </w:p>
    <w:p w14:paraId="0607090A" w14:textId="77777777" w:rsidR="00931234" w:rsidRDefault="00931234" w:rsidP="00931234">
      <w:r>
        <w:lastRenderedPageBreak/>
        <w:t>&gt;CD630_21590   Clostridioides_difficile_630_NC_009089   hypothetical protein</w:t>
      </w:r>
    </w:p>
    <w:p w14:paraId="56F26C6B" w14:textId="77777777" w:rsidR="00931234" w:rsidRDefault="00931234" w:rsidP="00931234">
      <w:r>
        <w:t>MEIIKYILYFFIYSFLGWTVESIGCSIASKRIINRGFLNGPICPVYGFGAVIVISLLGRF</w:t>
      </w:r>
    </w:p>
    <w:p w14:paraId="2D363005" w14:textId="77777777" w:rsidR="00931234" w:rsidRDefault="00931234" w:rsidP="00931234">
      <w:r>
        <w:t>NNVVIVFLLGMILTTILEYFTGFILETLFHAKWWDYSDRKFNIKGRVCLKNAIYFGVMSV</w:t>
      </w:r>
    </w:p>
    <w:p w14:paraId="12DCFFEB" w14:textId="77777777" w:rsidR="00931234" w:rsidRDefault="00931234" w:rsidP="00931234">
      <w:r>
        <w:t>LIIRFIHPFIKYFVSIIPYRILISMAIITTLWTILDLIVTIITLKKLDIKLNLLDDIITD</w:t>
      </w:r>
    </w:p>
    <w:p w14:paraId="43529484" w14:textId="77777777" w:rsidR="00931234" w:rsidRDefault="00931234" w:rsidP="00931234">
      <w:r>
        <w:t>LNDINVKLDEFDRGEIQALFKTINNDELEVREKINKINSKLDRIESNIILQKRVIKAFPH</w:t>
      </w:r>
    </w:p>
    <w:p w14:paraId="521863FE" w14:textId="77777777" w:rsidR="00931234" w:rsidRDefault="00931234" w:rsidP="00931234">
      <w:r>
        <w:t>IKHKKQQEQLEHFKKIINEKR*</w:t>
      </w:r>
    </w:p>
    <w:p w14:paraId="0CC0F186" w14:textId="77777777" w:rsidR="00931234" w:rsidRDefault="00931234" w:rsidP="00931234">
      <w:r>
        <w:t>&gt;CD630_21620   Clostridioides_difficile_630_NC_009089   GCN5-related N-acetyltransferase-like protein</w:t>
      </w:r>
    </w:p>
    <w:p w14:paraId="60FE6AE2" w14:textId="77777777" w:rsidR="00931234" w:rsidRDefault="00931234" w:rsidP="00931234">
      <w:r>
        <w:t>MEQQKDYIELYENEELIEIREARMDDLDTIAKFNYNLAKETEGKELDMDVLTKGVKALLL</w:t>
      </w:r>
    </w:p>
    <w:p w14:paraId="1B574BB3" w14:textId="77777777" w:rsidR="00931234" w:rsidRDefault="00931234" w:rsidP="00931234">
      <w:r>
        <w:t>DERKGKYHVYTVFDKVVAQIMYTYEWSDWRNGNFLWIQSVYVDKEYRRKGIFNYLFNYIK</w:t>
      </w:r>
    </w:p>
    <w:p w14:paraId="7EFFE592" w14:textId="77777777" w:rsidR="00931234" w:rsidRDefault="00931234" w:rsidP="00931234">
      <w:r>
        <w:t>NICDKDENIVGMRLYVEKENINAKATYESLNMYECDYNMYEYEVIHS*</w:t>
      </w:r>
    </w:p>
    <w:p w14:paraId="3A17002F" w14:textId="77777777" w:rsidR="00931234" w:rsidRDefault="00931234" w:rsidP="00931234">
      <w:r>
        <w:t>&gt;CD630_21630   Clostridioides_difficile_630_NC_009089   alanine--tRNA ligase</w:t>
      </w:r>
    </w:p>
    <w:p w14:paraId="1F6EE584" w14:textId="77777777" w:rsidR="00931234" w:rsidRDefault="00931234" w:rsidP="00931234">
      <w:r>
        <w:t>MEKLYYTNQYIRDFTAEIIEIKEVENKYHVLLDKTAFFPGGGGQFGDLGKIENDDVINVY</w:t>
      </w:r>
    </w:p>
    <w:p w14:paraId="7C67B5A4" w14:textId="77777777" w:rsidR="00931234" w:rsidRDefault="00931234" w:rsidP="00931234">
      <w:r>
        <w:t>EDGKKIYHVLDKKPIKIHKVKCSIDWDRREDGMHQHFGQHVLSGCFFKTFNANTTGFHLG</w:t>
      </w:r>
    </w:p>
    <w:p w14:paraId="31B059BA" w14:textId="77777777" w:rsidR="00931234" w:rsidRDefault="00931234" w:rsidP="00931234">
      <w:r>
        <w:t>NEYSTVDIEGNLEEDKIREIELFANEIIRQNIQVETLLPTKKELKKIWLRRDLPNTDEEI</w:t>
      </w:r>
    </w:p>
    <w:p w14:paraId="556F05DE" w14:textId="77777777" w:rsidR="00931234" w:rsidRDefault="00931234" w:rsidP="00931234">
      <w:r>
        <w:t>RVIKIGDLDTNACCGVHPKSTGELRMIKIKKWEKHKSSTRIEFLAGKRAVDEVLKRDIYL</w:t>
      </w:r>
    </w:p>
    <w:p w14:paraId="1F40F290" w14:textId="77777777" w:rsidR="00931234" w:rsidRDefault="00931234" w:rsidP="00931234">
      <w:r>
        <w:t>TKICRYLSCSEEDAINGIVNLNSKVEEALIKKRRLEEVVSTYQVKEMIEKANKVGNISVI</w:t>
      </w:r>
    </w:p>
    <w:p w14:paraId="19A63AC8" w14:textId="77777777" w:rsidR="00931234" w:rsidRDefault="00931234" w:rsidP="00931234">
      <w:r>
        <w:t>KKIYDDEDLKYVNKIANKIAEYENSIALLAVKFNDKINLVFACSKNLKDINMGVLLKDAI</w:t>
      </w:r>
    </w:p>
    <w:p w14:paraId="1929D48A" w14:textId="77777777" w:rsidR="00931234" w:rsidRDefault="00931234" w:rsidP="00931234">
      <w:r>
        <w:t>NLIDGKGGGSKVLAQGGGKNNGNLEATLDYAFMKIEKTL*</w:t>
      </w:r>
    </w:p>
    <w:p w14:paraId="74CB695A" w14:textId="77777777" w:rsidR="00931234" w:rsidRDefault="00931234" w:rsidP="00931234">
      <w:r>
        <w:t>&gt;CD630_21670   Clostridioides_difficile_630_NC_009089   acyl transferase/acyl hydrolase/lysophospholipase</w:t>
      </w:r>
    </w:p>
    <w:p w14:paraId="3A959CE1" w14:textId="77777777" w:rsidR="00931234" w:rsidRDefault="00931234" w:rsidP="00931234">
      <w:r>
        <w:t>MWGYMYMKNSNFNILAFDGGGLKGALSISILERIVKEYPNLLNNINMFGGTSTGSLIALG</w:t>
      </w:r>
    </w:p>
    <w:p w14:paraId="18B02EE5" w14:textId="77777777" w:rsidR="00931234" w:rsidRDefault="00931234" w:rsidP="00931234">
      <w:r>
        <w:t>LAYGVSPKEIKELYSIENSKYIFNKSYAEILRPKYENKNLKEVLLSIFPEELELKDLNKL</w:t>
      </w:r>
    </w:p>
    <w:p w14:paraId="3A03C1C9" w14:textId="77777777" w:rsidR="00931234" w:rsidRDefault="00931234" w:rsidP="00931234">
      <w:r>
        <w:t>VMIPSFYIGNEENAWKPVFYNNMPNSFTKTSKVVDVAMASSAAPVFFPTYNRHVDGGIIA</w:t>
      </w:r>
    </w:p>
    <w:p w14:paraId="3D2E1782" w14:textId="77777777" w:rsidR="00931234" w:rsidRDefault="00931234" w:rsidP="00931234">
      <w:r>
        <w:t>TDPSLACIIHAIDSGFRLKNTRLFSIGTGYVYNSIKADTTEWGAIDWIINKEPDLPIISI</w:t>
      </w:r>
    </w:p>
    <w:p w14:paraId="2C48A7C0" w14:textId="77777777" w:rsidR="00931234" w:rsidRDefault="00931234" w:rsidP="00931234">
      <w:r>
        <w:t>TLEGNSQMSQLFSQKLLGDNYYRLNPKMEKDVAMDDCDALEYLMSLGENCDIKDAFGWIK</w:t>
      </w:r>
    </w:p>
    <w:p w14:paraId="7A583C33" w14:textId="77777777" w:rsidR="00931234" w:rsidRDefault="00931234" w:rsidP="00931234">
      <w:r>
        <w:t>KKSFYRN*</w:t>
      </w:r>
    </w:p>
    <w:p w14:paraId="260A6D5C" w14:textId="77777777" w:rsidR="00931234" w:rsidRDefault="00931234" w:rsidP="00931234">
      <w:r>
        <w:t>&gt;CD630_21680   Clostridioides_difficile_630_NC_009089   hydroxylamine reductase</w:t>
      </w:r>
    </w:p>
    <w:p w14:paraId="79122D92" w14:textId="77777777" w:rsidR="00931234" w:rsidRDefault="00931234" w:rsidP="00931234">
      <w:r>
        <w:t>MEKMFCFQCEQTAGGKGCTINGVCGKKGGTANLQDELTGVLIGLSRATIGNKNRPTSETD</w:t>
      </w:r>
    </w:p>
    <w:p w14:paraId="496B415C" w14:textId="77777777" w:rsidR="00931234" w:rsidRDefault="00931234" w:rsidP="00931234">
      <w:r>
        <w:t>KIMIEGLFTTITNVSFDDEAIKRQIEKTEVEKSKLVPRCSDCSTTCNRNDNYDMKDLWND</w:t>
      </w:r>
    </w:p>
    <w:p w14:paraId="32B7420F" w14:textId="77777777" w:rsidR="00931234" w:rsidRDefault="00931234" w:rsidP="00931234">
      <w:r>
        <w:t>NEDIRSLKSLILFGLRGMAAYAYHAMVLGYTDKDVNEFFYEGLIAVGGDLSIDELLGLVM</w:t>
      </w:r>
    </w:p>
    <w:p w14:paraId="3B6E18E9" w14:textId="77777777" w:rsidR="00931234" w:rsidRDefault="00931234" w:rsidP="00931234">
      <w:r>
        <w:t>KTGEINLKCMELLDRANTETYGTPEPTQVSMKIEKGPFIVVTGHDLYDLHKLLEQTKDKG</w:t>
      </w:r>
    </w:p>
    <w:p w14:paraId="09BE65DC" w14:textId="77777777" w:rsidR="00931234" w:rsidRDefault="00931234" w:rsidP="00931234">
      <w:r>
        <w:lastRenderedPageBreak/>
        <w:t>INIYTHGELLPAHAYPKLKEYKHLKGNFGTAWQNQQKEFDNIPAPILFTTNCLMPVKDSY</w:t>
      </w:r>
    </w:p>
    <w:p w14:paraId="685659C6" w14:textId="77777777" w:rsidR="00931234" w:rsidRDefault="00931234" w:rsidP="00931234">
      <w:r>
        <w:t>RDRVFTTEVVAYPGMVHIDEDKDFSSVIEKALELGGYREDVHMTGINGGDTLTTGFARGT</w:t>
      </w:r>
    </w:p>
    <w:p w14:paraId="53BEEB41" w14:textId="77777777" w:rsidR="00931234" w:rsidRDefault="00931234" w:rsidP="00931234">
      <w:r>
        <w:t>VSSVQDKVVDAVKSGAIRHFLLVGGCDGAKPGRNYYTEFVKQAPKDTVILTLACGKYRFN</w:t>
      </w:r>
    </w:p>
    <w:p w14:paraId="5E53ECC9" w14:textId="77777777" w:rsidR="00931234" w:rsidRDefault="00931234" w:rsidP="00931234">
      <w:r>
        <w:t>DLDLGDIGGLPRLMDMGQCNDAYSAIKVAVSLANAFECGVNDLPLSMVLSWYEQKAVCIL</w:t>
      </w:r>
    </w:p>
    <w:p w14:paraId="54AFC27F" w14:textId="77777777" w:rsidR="00931234" w:rsidRDefault="00931234" w:rsidP="00931234">
      <w:r>
        <w:t>LTLLHLGIKNIYIGPSLPAFLSKNVLDILVDKFALTPISTPEEDMKKILG*</w:t>
      </w:r>
    </w:p>
    <w:p w14:paraId="75C5560E" w14:textId="77777777" w:rsidR="00931234" w:rsidRDefault="00931234" w:rsidP="00931234">
      <w:r>
        <w:t>&gt;PCZ31_RS11270   Peptoclostridium_difficile_strain_Z31_NZ_CP013196   cNMP-binding regulatory protein</w:t>
      </w:r>
    </w:p>
    <w:p w14:paraId="2E8341B6" w14:textId="77777777" w:rsidR="00931234" w:rsidRDefault="00931234" w:rsidP="00931234">
      <w:r>
        <w:t>MQQGSDYLKKFLEKHIDLLKKIPLFEGIKSDELEEMLECLGVVDKTYPKDSIIFSVGSEV</w:t>
      </w:r>
    </w:p>
    <w:p w14:paraId="7C7CA8DF" w14:textId="77777777" w:rsidR="00931234" w:rsidRDefault="00931234" w:rsidP="00931234">
      <w:r>
        <w:t>TSIGIMLKGSAHIIKEDIEGNRNIVAELLPGDLFGEVFACTRLHKSNVTVTTTSSCEVLF</w:t>
      </w:r>
    </w:p>
    <w:p w14:paraId="55677756" w14:textId="77777777" w:rsidR="00931234" w:rsidRDefault="00931234" w:rsidP="00931234">
      <w:r>
        <w:t>IKFKSVTGICSSACVFHNRLVENMLQLIAEKNILLHNKIELLSRKTTREKLLMYFSKQIE</w:t>
      </w:r>
    </w:p>
    <w:p w14:paraId="7D59EFB0" w14:textId="77777777" w:rsidR="00931234" w:rsidRDefault="00931234" w:rsidP="00931234">
      <w:r>
        <w:t>QTGSHQFTIPFSRNEMADFLCVDRSSMSRELGKMRDEGLLSFNKNKFEIFYFQNKLDI*</w:t>
      </w:r>
    </w:p>
    <w:p w14:paraId="7E4D1DC8" w14:textId="77777777" w:rsidR="00931234" w:rsidRDefault="00931234" w:rsidP="00931234">
      <w:r>
        <w:t>&gt;CD630_21780   Clostridioides_difficile_630_NC_009089   oxidoreductase Fe-S subunit</w:t>
      </w:r>
    </w:p>
    <w:p w14:paraId="6F7C82C1" w14:textId="77777777" w:rsidR="00931234" w:rsidRDefault="00931234" w:rsidP="00931234">
      <w:r>
        <w:t>MKSLFKFNKELCTACGACLLACIDQNDNNIDNGELFRHVFTIEEGENIEYFSLACIHCNE</w:t>
      </w:r>
    </w:p>
    <w:p w14:paraId="16B1251F" w14:textId="77777777" w:rsidR="00931234" w:rsidRDefault="00931234" w:rsidP="00931234">
      <w:r>
        <w:t>PKCLGVCPKNCFKKEEGFIVLDNQNCIGCKLCEKACEYGALIYGNDGKANKCNGCIERYK</w:t>
      </w:r>
    </w:p>
    <w:p w14:paraId="24E9C53E" w14:textId="77777777" w:rsidR="00931234" w:rsidRDefault="00931234" w:rsidP="00931234">
      <w:r>
        <w:t>CGMDSPCVMVCPTGALKFNK*</w:t>
      </w:r>
    </w:p>
    <w:p w14:paraId="3740B118" w14:textId="77777777" w:rsidR="00931234" w:rsidRDefault="00931234" w:rsidP="00931234">
      <w:r>
        <w:t>&gt;CDM68_RS11195   Clostridioides_difficile_M68_NC_017175   formate dehydrogenase</w:t>
      </w:r>
    </w:p>
    <w:p w14:paraId="47D6A9D4" w14:textId="77777777" w:rsidR="00931234" w:rsidRDefault="00931234" w:rsidP="00931234">
      <w:r>
        <w:t>MYNKYNNLYLLLGKENVNMDSYRQLKAKIPCKETGIEIKRTLCDICSPGVHCGIDAYVKD</w:t>
      </w:r>
    </w:p>
    <w:p w14:paraId="113E0821" w14:textId="77777777" w:rsidR="00931234" w:rsidRDefault="00931234" w:rsidP="00931234">
      <w:r>
        <w:t>GKVIKIEGTKEHPMNKGLLCTKGLCNREYIYREDRIKTPLKRIGKRGEGKFKPISWDEAY</w:t>
      </w:r>
    </w:p>
    <w:p w14:paraId="13CA92DD" w14:textId="77777777" w:rsidR="00931234" w:rsidRDefault="00931234" w:rsidP="00931234">
      <w:r>
        <w:t>REIAEKLNRVKSEYGAKHVAFFTGYGKWYRPFLQRFASSFGSPNYGTESSSCSTSAQMAG</w:t>
      </w:r>
    </w:p>
    <w:p w14:paraId="5D70D697" w14:textId="77777777" w:rsidR="00931234" w:rsidRDefault="00931234" w:rsidP="00931234">
      <w:r>
        <w:t>NVATGRNFTMQDMENAKTYLGWGFNPYYSKFLNSVNLIKLKEKGLKFIIVDPRITPTTQK</w:t>
      </w:r>
    </w:p>
    <w:p w14:paraId="4CE5426F" w14:textId="77777777" w:rsidR="00931234" w:rsidRDefault="00931234" w:rsidP="00931234">
      <w:r>
        <w:t>LADLHLRIKPGTDGALALGMANLFIQKDLIDREYIEKHVHGFNEYKEYVKLFDLDTVSRI</w:t>
      </w:r>
    </w:p>
    <w:p w14:paraId="12328587" w14:textId="77777777" w:rsidR="00931234" w:rsidRDefault="00931234" w:rsidP="00931234">
      <w:r>
        <w:t>TGVSKDNIVKAVKMLSQGPFCINESAAPIVHHQNGFQNYRAMMSLSAITGNYDRIGGNIP</w:t>
      </w:r>
    </w:p>
    <w:p w14:paraId="3739406B" w14:textId="77777777" w:rsidR="00931234" w:rsidRDefault="00931234" w:rsidP="00931234">
      <w:r>
        <w:t>KQDYFAGKIGGFQTLEKEFVKEVLPKNINERIGGERFPLWNEMVTQFQAMDLPRQIEEKT</w:t>
      </w:r>
    </w:p>
    <w:p w14:paraId="2A692170" w14:textId="77777777" w:rsidR="00931234" w:rsidRDefault="00931234" w:rsidP="00931234">
      <w:r>
        <w:t>PYEIRALFCHGINARMFPNSGRLFKALNSVDFFVNIDLFMTDTSKYADILLPACTSFERE</w:t>
      </w:r>
    </w:p>
    <w:p w14:paraId="1E3493FD" w14:textId="77777777" w:rsidR="00931234" w:rsidRDefault="00931234" w:rsidP="00931234">
      <w:r>
        <w:t>ECKSYPGGYITYTKKVIDKLYDSKSDVEILSDLANVMNIDDDLLKAGYEASIRYMFKNTC</w:t>
      </w:r>
    </w:p>
    <w:p w14:paraId="621E23A1" w14:textId="77777777" w:rsidR="00931234" w:rsidRDefault="00931234" w:rsidP="00931234">
      <w:r>
        <w:t>VDVDKLKESDLPLKCKDFKPYIVGSYTREGYDTSTSRFELKSTIIEKYKDFGLDALPTYR</w:t>
      </w:r>
    </w:p>
    <w:p w14:paraId="3949C5B5" w14:textId="77777777" w:rsidR="00931234" w:rsidRDefault="00931234" w:rsidP="00931234">
      <w:r>
        <w:t>GFNDDIDNEYTHLLTSGARISNALHSRLHDIKLSRILKNEASCDISILDAKELDVISGDY</w:t>
      </w:r>
    </w:p>
    <w:p w14:paraId="5E329202" w14:textId="77777777" w:rsidR="00931234" w:rsidRDefault="00931234" w:rsidP="00931234">
      <w:r>
        <w:t>IKITTKTGSLDVKVNITDRVLYRNIHMYHGYREADVNSIVCDNFDPYSGFPAYRSCKCKI</w:t>
      </w:r>
    </w:p>
    <w:p w14:paraId="55184E16" w14:textId="77777777" w:rsidR="00931234" w:rsidRDefault="00931234" w:rsidP="00931234">
      <w:r>
        <w:t>EKMNRQMEGYNEKFI*</w:t>
      </w:r>
    </w:p>
    <w:p w14:paraId="20788965" w14:textId="77777777" w:rsidR="00931234" w:rsidRDefault="00931234" w:rsidP="00931234">
      <w:r>
        <w:t>&gt;CD630_21810   Clostridioides_difficile_630_NC_009089   alpha/beta hydrolase</w:t>
      </w:r>
    </w:p>
    <w:p w14:paraId="4B3BB4A4" w14:textId="77777777" w:rsidR="00931234" w:rsidRDefault="00931234" w:rsidP="00931234">
      <w:r>
        <w:t>MTYFNYNDKQCYYNEIGDGTPLLFLHGNTASSKMFNDIIDFYKDEYKVILIDFVGHGKSQ</w:t>
      </w:r>
    </w:p>
    <w:p w14:paraId="4C8DE652" w14:textId="77777777" w:rsidR="00931234" w:rsidRDefault="00931234" w:rsidP="00931234">
      <w:r>
        <w:lastRenderedPageBreak/>
        <w:t>MVDKFSADLWFDEAMQVICFLEAMNYKKVNIIGSSGGALVALNVALERPDLVNKVIADSF</w:t>
      </w:r>
    </w:p>
    <w:p w14:paraId="7AC9C375" w14:textId="77777777" w:rsidR="00931234" w:rsidRDefault="00931234" w:rsidP="00931234">
      <w:r>
        <w:t>EGEVPLESFVQNVKIEREASKQDDGAKAFYIYNQGENWEKVVDNDTEAIFEHYKTIGKFF</w:t>
      </w:r>
    </w:p>
    <w:p w14:paraId="295C6062" w14:textId="77777777" w:rsidR="00931234" w:rsidRDefault="00931234" w:rsidP="00931234">
      <w:r>
        <w:t>HKPLETMQPEVLLTGSREDEFVSLISSDFFENTFSLLLEKIKNGKMYLFDKGGHPAILSN</w:t>
      </w:r>
    </w:p>
    <w:p w14:paraId="57EA5343" w14:textId="77777777" w:rsidR="00931234" w:rsidRDefault="00931234" w:rsidP="00931234">
      <w:r>
        <w:t>GLDFSNVAKKFLEE*</w:t>
      </w:r>
    </w:p>
    <w:p w14:paraId="53890C01" w14:textId="77777777" w:rsidR="00931234" w:rsidRDefault="00931234" w:rsidP="00931234">
      <w:r>
        <w:t>&gt;CD630_21830   Clostridioides_difficile_630_NC_009089   ATP-dependent RNA helicase</w:t>
      </w:r>
    </w:p>
    <w:p w14:paraId="4B9E53F6" w14:textId="77777777" w:rsidR="00931234" w:rsidRDefault="00931234" w:rsidP="00931234">
      <w:r>
        <w:t>MKYTFEKFKLNEKILKSLKSLGYNIPSRVQREVIPKLLKGQNLVVRSKTGSGKTASFAIP</w:t>
      </w:r>
    </w:p>
    <w:p w14:paraId="1407D6CB" w14:textId="77777777" w:rsidR="00931234" w:rsidRDefault="00931234" w:rsidP="00931234">
      <w:r>
        <w:t>LCENINVDYNNIQALIVVPTRELALQVKDEISDIGRLKKVRCSAIFGKQSIKDQIAELKQ</w:t>
      </w:r>
    </w:p>
    <w:p w14:paraId="0BC7D5BC" w14:textId="77777777" w:rsidR="00931234" w:rsidRDefault="00931234" w:rsidP="00931234">
      <w:r>
        <w:t>RVHIVVATPGRILDHINRGSIKLENVKYLVIDEADKMFNKGFVEQMEKILLNLPKEKIVS</w:t>
      </w:r>
    </w:p>
    <w:p w14:paraId="0C5F3251" w14:textId="77777777" w:rsidR="00931234" w:rsidRDefault="00931234" w:rsidP="00931234">
      <w:r>
        <w:t>LFSATIDEEIKYICEKYMLDYSVINIEENESDTNQKTRQIDDKIIKANGREKYILLKELI</w:t>
      </w:r>
    </w:p>
    <w:p w14:paraId="3B19F690" w14:textId="77777777" w:rsidR="00931234" w:rsidRDefault="00931234" w:rsidP="00931234">
      <w:r>
        <w:t>YSENPKSVIIFCNTKEKVSKLYNKMSKEGFLIRELHADLSQERRIFVIKDFKNQKFNILV</w:t>
      </w:r>
    </w:p>
    <w:p w14:paraId="6E14C16F" w14:textId="77777777" w:rsidR="00931234" w:rsidRDefault="00931234" w:rsidP="00931234">
      <w:r>
        <w:t>SSDVASRGIHIDDISLVINYDVPQDKENYIHRIGRTGRKGNSGKAITIVTEKDEKYIENI</w:t>
      </w:r>
    </w:p>
    <w:p w14:paraId="2D4DB856" w14:textId="77777777" w:rsidR="00931234" w:rsidRDefault="00931234" w:rsidP="00931234">
      <w:r>
        <w:t>ETYIGYKINELTDIEQSRITHGKVLFEEYSKGILKKVSKRKKVDKNSYKSKDIKLNIESE</w:t>
      </w:r>
    </w:p>
    <w:p w14:paraId="19A57C35" w14:textId="77777777" w:rsidR="00931234" w:rsidRDefault="00931234" w:rsidP="00931234">
      <w:r>
        <w:t>VVKLYLNAGKKKKIRVLDIVGAFSNIKGITNDDIGVIEVQDLCSYVDILNYKGDLILKKY</w:t>
      </w:r>
    </w:p>
    <w:p w14:paraId="7C9AC33C" w14:textId="77777777" w:rsidR="00931234" w:rsidRDefault="00931234" w:rsidP="00931234">
      <w:r>
        <w:t>KEIPIKKKMVKVKRDIR*</w:t>
      </w:r>
    </w:p>
    <w:p w14:paraId="5840C7A9" w14:textId="77777777" w:rsidR="00931234" w:rsidRDefault="00931234" w:rsidP="00931234">
      <w:r>
        <w:t>&gt;CD630_21850   Clostridioides_difficile_630_NC_009089   hypothetical protein</w:t>
      </w:r>
    </w:p>
    <w:p w14:paraId="483889C4" w14:textId="77777777" w:rsidR="00931234" w:rsidRDefault="00931234" w:rsidP="00931234">
      <w:r>
        <w:t>VDAMRITKTTFNDVFSNDANGSIIKVEKYVDKKCASVFEILTYTIIVTNTSRYKTGNIFF</w:t>
      </w:r>
    </w:p>
    <w:p w14:paraId="3C0A0935" w14:textId="77777777" w:rsidR="00931234" w:rsidRDefault="00931234" w:rsidP="00931234">
      <w:r>
        <w:t>KDYISKYIEFINNTVKVNGIIKRGLDPQQGFYIGRIDASCKKIISFKSVVLPNSAHRIIK</w:t>
      </w:r>
    </w:p>
    <w:p w14:paraId="68100A65" w14:textId="77777777" w:rsidR="00931234" w:rsidRDefault="00931234" w:rsidP="00931234">
      <w:r>
        <w:t>NSANIYYYYKCNLDKFPTRISIESNRVYTNVNKIVFKQLNISNTLKAPKNLRDILKVNVN</w:t>
      </w:r>
    </w:p>
    <w:p w14:paraId="4A6BC438" w14:textId="77777777" w:rsidR="00931234" w:rsidRDefault="00931234" w:rsidP="00931234">
      <w:r>
        <w:t>SKIFDVKPMKNLINKGSNLKLCNLIVFGYIEVEIDYSCKNRSNFKTVNKSNDIKKDKYYK</w:t>
      </w:r>
    </w:p>
    <w:p w14:paraId="23537807" w14:textId="77777777" w:rsidR="00931234" w:rsidRDefault="00931234" w:rsidP="00931234">
      <w:r>
        <w:t>NDIQNNNENINDCKKQISFGDNKVKKITKTFGFSCFICSPVGIIYEDMKNINIKIEHTSI</w:t>
      </w:r>
    </w:p>
    <w:p w14:paraId="54307CA8" w14:textId="77777777" w:rsidR="00931234" w:rsidRDefault="00931234" w:rsidP="00931234">
      <w:r>
        <w:t>NELNPEELFVNTSLLLYY*</w:t>
      </w:r>
    </w:p>
    <w:p w14:paraId="632B2A3F" w14:textId="77777777" w:rsidR="00931234" w:rsidRDefault="00931234" w:rsidP="00931234">
      <w:r>
        <w:t>&gt;CD630_21870   Clostridioides_difficile_630_NC_009089   cell wall hydrolase</w:t>
      </w:r>
    </w:p>
    <w:p w14:paraId="0A009E56" w14:textId="77777777" w:rsidR="00931234" w:rsidRDefault="00931234" w:rsidP="00931234">
      <w:r>
        <w:t>MKNKKFIVIILIISILIGVLVKEYSSREIKKDDINVSKYIKYADLASKNNAQVNWKYVAS</w:t>
      </w:r>
    </w:p>
    <w:p w14:paraId="54C70EDA" w14:textId="77777777" w:rsidR="00931234" w:rsidRDefault="00931234" w:rsidP="00931234">
      <w:r>
        <w:t>IVAVLNKNNLKNVKDSQIQEVSDLFVKNFSKNNKINKLSDILDELEFSNRQKRLVDNYID</w:t>
      </w:r>
    </w:p>
    <w:p w14:paraId="73919137" w14:textId="77777777" w:rsidR="00931234" w:rsidRDefault="00931234" w:rsidP="00931234">
      <w:r>
        <w:t>NLKDYGIKPERLKSDTKYMKFIDEIKTEAIQNYKDYKILPSITIAQAIIESSWGKSTLAK</w:t>
      </w:r>
    </w:p>
    <w:p w14:paraId="327CEAE2" w14:textId="77777777" w:rsidR="00931234" w:rsidRDefault="00931234" w:rsidP="00931234">
      <w:r>
        <w:t>QYNNLFGIKADAYWKGKSVTLETKEHLDTIIDDKFRIYDDKNESIKDHAKFLATNKRYKN</w:t>
      </w:r>
    </w:p>
    <w:p w14:paraId="7D4BBC56" w14:textId="77777777" w:rsidR="00931234" w:rsidRDefault="00931234" w:rsidP="00931234">
      <w:r>
        <w:t>NGVFDAKTYIYQAKALEKAGYSTAKDENGNSIYAARLIELIQQYNLQLIDSEIQSEM*</w:t>
      </w:r>
    </w:p>
    <w:p w14:paraId="5D852015" w14:textId="77777777" w:rsidR="00931234" w:rsidRDefault="00931234" w:rsidP="00931234">
      <w:r>
        <w:t>&gt;CD630_21890   Clostridioides_difficile_630_NC_009089   beta-phosphoglucomutase</w:t>
      </w:r>
    </w:p>
    <w:p w14:paraId="572CB4BF" w14:textId="77777777" w:rsidR="00931234" w:rsidRDefault="00931234" w:rsidP="00931234">
      <w:r>
        <w:t>MIEAFIFDLDGVITDTAYYHYMAWRKLAHKVGIDIDTKFNESLKGISRMESLDRILEFGN</w:t>
      </w:r>
    </w:p>
    <w:p w14:paraId="691EEB89" w14:textId="77777777" w:rsidR="00931234" w:rsidRDefault="00931234" w:rsidP="00931234">
      <w:r>
        <w:t>KKYSFSEEEKVRMAEEKNNYYVSLIDEITSNDILPGIESLLIDVKSNNIKIGLSSASKNA</w:t>
      </w:r>
    </w:p>
    <w:p w14:paraId="623ED30A" w14:textId="77777777" w:rsidR="00931234" w:rsidRDefault="00931234" w:rsidP="00931234">
      <w:r>
        <w:t>INVLNHLGISDKFDFIADAGKCKNNKPHPEIFLMSAKGLNVNPQNCIGIEDASAGIDAIN</w:t>
      </w:r>
    </w:p>
    <w:p w14:paraId="1F331288" w14:textId="77777777" w:rsidR="00931234" w:rsidRDefault="00931234" w:rsidP="00931234">
      <w:r>
        <w:lastRenderedPageBreak/>
        <w:t>SANMFSVGVGNYENLKKANLVVDSTNQLKFEYIQEKYNEYIVRRII*</w:t>
      </w:r>
    </w:p>
    <w:p w14:paraId="055AB477" w14:textId="77777777" w:rsidR="00931234" w:rsidRDefault="00931234" w:rsidP="00931234">
      <w:r>
        <w:t>&gt;CD630_21900   Clostridioides_difficile_630_NC_009089   cyclomaltodextrinase</w:t>
      </w:r>
    </w:p>
    <w:p w14:paraId="03C9F088" w14:textId="77777777" w:rsidR="00931234" w:rsidRDefault="00931234" w:rsidP="00931234">
      <w:r>
        <w:t>MSNKNKENITLSNQIKGTIQNSLTKEAILHIPMSNYAYGYDRETLHIRLRTKKNEAKRVI</w:t>
      </w:r>
    </w:p>
    <w:p w14:paraId="751D46D4" w14:textId="77777777" w:rsidR="00931234" w:rsidRDefault="00931234" w:rsidP="00931234">
      <w:r>
        <w:t>LRIGDQYVWDKGGAGGGNLNASGVGWSGGTNIVMSKEVETELFDYWIAKCKPLNKRSRYG</w:t>
      </w:r>
    </w:p>
    <w:p w14:paraId="7F332068" w14:textId="77777777" w:rsidR="00931234" w:rsidRDefault="00931234" w:rsidP="00931234">
      <w:r>
        <w:t>FIIEGQEEKLLFTEKRIIELGNENDEKELCEIGNFFGYPYLNYIDIPKVPNWVKDTVWYQ</w:t>
      </w:r>
    </w:p>
    <w:p w14:paraId="676F3D79" w14:textId="77777777" w:rsidR="00931234" w:rsidRDefault="00931234" w:rsidP="00931234">
      <w:r>
        <w:t>IFPDRFANGDPSINPEGVDKWGAIPTRDNFTGGDLQGVIEHLDYLSDLGINGIYFCPITI</w:t>
      </w:r>
    </w:p>
    <w:p w14:paraId="3196495D" w14:textId="77777777" w:rsidR="00931234" w:rsidRDefault="00931234" w:rsidP="00931234">
      <w:r>
        <w:t>GKTNHRYDTVDYMEVDPTLGDKETLKKLIEEAHKRNIKIMLDAVFNHIGYYSKQWQDVVQ</w:t>
      </w:r>
    </w:p>
    <w:p w14:paraId="6D8938AB" w14:textId="77777777" w:rsidR="00931234" w:rsidRDefault="00931234" w:rsidP="00931234">
      <w:r>
        <w:t>NKENSRYKNWFYIKDMSKIDTPIEQIDEKNIPYETFGCEKYMPKLNTENSEVIKYLLDVG</w:t>
      </w:r>
    </w:p>
    <w:p w14:paraId="444FE7B0" w14:textId="77777777" w:rsidR="00931234" w:rsidRDefault="00931234" w:rsidP="00931234">
      <w:r>
        <w:t>KYWIQEFDIDAWRLDVSNEVDHVFWRKFREEVKKVKPDIYILGEIWHGSLPWLMGDQFDS</w:t>
      </w:r>
    </w:p>
    <w:p w14:paraId="4878369C" w14:textId="77777777" w:rsidR="00931234" w:rsidRDefault="00931234" w:rsidP="00931234">
      <w:r>
        <w:t>VMNYLMSEAMKKFFCTDEINAEEFKYMINDVMVSYPIQVSEVIFNLLGSHDTTRILTYAN</w:t>
      </w:r>
    </w:p>
    <w:p w14:paraId="46D3D92F" w14:textId="77777777" w:rsidR="00931234" w:rsidRDefault="00931234" w:rsidP="00931234">
      <w:r>
        <w:t>GNIDRFKLAYMFMFVQTGCPCIYYGDEIGMEGELSSISEGQRKCMEWNEEKWNKDIFDFM</w:t>
      </w:r>
    </w:p>
    <w:p w14:paraId="483FCA19" w14:textId="77777777" w:rsidR="00931234" w:rsidRDefault="00931234" w:rsidP="00931234">
      <w:r>
        <w:t>KKIIRLRKENKELRSISNEWVLADKENGTIILKKESISIIINNSSKNIILTLPDYLANKK</w:t>
      </w:r>
    </w:p>
    <w:p w14:paraId="5238FBBF" w14:textId="77777777" w:rsidR="00931234" w:rsidRDefault="00931234" w:rsidP="00931234">
      <w:r>
        <w:t>VKDLYEEEIVDLKEELMLEKYKFIILK*</w:t>
      </w:r>
    </w:p>
    <w:p w14:paraId="6F1E9FFB" w14:textId="77777777" w:rsidR="00931234" w:rsidRDefault="00931234" w:rsidP="00931234">
      <w:r>
        <w:t>&gt;CD630_21910   Clostridioides_difficile_630_NC_009089   phosphoesterase</w:t>
      </w:r>
    </w:p>
    <w:p w14:paraId="04EC58F9" w14:textId="77777777" w:rsidR="00931234" w:rsidRDefault="00931234" w:rsidP="00931234">
      <w:r>
        <w:t>MNLIDNHIHTNFSSDGKDSMEDTIKKAISIGVRYLTFTDHLEHDEDRGFCINYNDYVPVF</w:t>
      </w:r>
    </w:p>
    <w:p w14:paraId="7A1DF470" w14:textId="77777777" w:rsidR="00931234" w:rsidRDefault="00931234" w:rsidP="00931234">
      <w:r>
        <w:t>NKFKEKYKKDIELLLGVEVGYRKHLKNEIEEIINSNPFDFVLCSTHTIDNVPVPSKAYFK</w:t>
      </w:r>
    </w:p>
    <w:p w14:paraId="6A375E6D" w14:textId="77777777" w:rsidR="00931234" w:rsidRDefault="00931234" w:rsidP="00931234">
      <w:r>
        <w:t>GLSKEDAYYKYFNSILETNREFGDYNIYGHLDYISRYGIYSDNRVIYNDFKDVIDEVLKS</w:t>
      </w:r>
    </w:p>
    <w:p w14:paraId="692E719C" w14:textId="77777777" w:rsidR="00931234" w:rsidRDefault="00931234" w:rsidP="00931234">
      <w:r>
        <w:t>IINNGSGIELNTSGYRYGLNAIHPNEDILKRYKELGGFIVTVGSDSHRVEDICKDFDVAY</w:t>
      </w:r>
    </w:p>
    <w:p w14:paraId="35C94ABC" w14:textId="77777777" w:rsidR="00931234" w:rsidRDefault="00931234" w:rsidP="00931234">
      <w:r>
        <w:t>DMLKYLDFKYVSLFKERETYFVNIEKVKSNNIA*</w:t>
      </w:r>
    </w:p>
    <w:p w14:paraId="0644D8B4" w14:textId="77777777" w:rsidR="00931234" w:rsidRDefault="00931234" w:rsidP="00931234">
      <w:r>
        <w:t>&gt;CD630_21920   Clostridioides_difficile_630_NC_009089   membrane protein</w:t>
      </w:r>
    </w:p>
    <w:p w14:paraId="1A3A3308" w14:textId="77777777" w:rsidR="00931234" w:rsidRDefault="00931234" w:rsidP="00931234">
      <w:r>
        <w:t>MKKSNIFSIIFPTVIMVLMFLTFATDIFNIPDIQSKSIFVVGMVLIFPISFLIQGIICVL</w:t>
      </w:r>
    </w:p>
    <w:p w14:paraId="45C471E1" w14:textId="77777777" w:rsidR="00931234" w:rsidRDefault="00931234" w:rsidP="00931234">
      <w:r>
        <w:t>NKTNWILSLIVSLVTYIVLMYIFLNDSAYIYVLLYTAFYMIGHITAKFYYKIKTFKN*</w:t>
      </w:r>
    </w:p>
    <w:p w14:paraId="1C519284" w14:textId="77777777" w:rsidR="00931234" w:rsidRDefault="00931234" w:rsidP="00931234">
      <w:r>
        <w:t>&gt;CD630_21940   Clostridioides_difficile_630_NC_009089   ROK protein</w:t>
      </w:r>
    </w:p>
    <w:p w14:paraId="006E9A43" w14:textId="77777777" w:rsidR="00931234" w:rsidRDefault="00931234" w:rsidP="00931234">
      <w:r>
        <w:t>MMSNKQGSNIKDVKIKNKLIILKLLSTNTPMSRVDLAKSTGLTKMTLSNLVTELINENMI</w:t>
      </w:r>
    </w:p>
    <w:p w14:paraId="2E20BAAE" w14:textId="77777777" w:rsidR="00931234" w:rsidRDefault="00931234" w:rsidP="00931234">
      <w:r>
        <w:t>REIESSTLNAHSSGRKPILLDISNISPCICGILIRRNICKVIISDLKGNIVKQLSETYPK</w:t>
      </w:r>
    </w:p>
    <w:p w14:paraId="38A683D9" w14:textId="77777777" w:rsidR="00931234" w:rsidRDefault="00931234" w:rsidP="00931234">
      <w:r>
        <w:t>CLSNDVLKDIIKRMFTKIMKINKRDIIGIGISSIGPVDDINGTILNPPDFGNVSNLNIVD</w:t>
      </w:r>
    </w:p>
    <w:p w14:paraId="671CEA9E" w14:textId="77777777" w:rsidR="00931234" w:rsidRDefault="00931234" w:rsidP="00931234">
      <w:r>
        <w:t>FIKEMSDLPIFLINDANSGALAEKMYGLGKNISNYIYLHIMNGIGAGLVLENKLHTGNLG</w:t>
      </w:r>
    </w:p>
    <w:p w14:paraId="5B619C31" w14:textId="77777777" w:rsidR="00931234" w:rsidRDefault="00931234" w:rsidP="00931234">
      <w:r>
        <w:t>QSGEIGHTSINFSGPLCSCGNNGCLDYYTSVSNLIKRIESLSHIYPNSPLINCKDFSLVK</w:t>
      </w:r>
    </w:p>
    <w:p w14:paraId="4AB1FA1D" w14:textId="77777777" w:rsidR="00931234" w:rsidRDefault="00931234" w:rsidP="00931234">
      <w:r>
        <w:t>LIDEANNKDSLAMFLLDEFCTYVSYALVNTLTLIDCSSIIIGYDFNIPGTFIENTLLKKL</w:t>
      </w:r>
    </w:p>
    <w:p w14:paraId="28D4FD1C" w14:textId="77777777" w:rsidR="00931234" w:rsidRDefault="00931234" w:rsidP="00931234">
      <w:r>
        <w:t>TASASFSKYKKISVRHSNFGANAPLIGSIAIVSYNFFNGSINFY*</w:t>
      </w:r>
    </w:p>
    <w:p w14:paraId="0DFED518" w14:textId="77777777" w:rsidR="00931234" w:rsidRDefault="00931234" w:rsidP="00931234">
      <w:r>
        <w:t>&gt;CD630_21950   Clostridioides_difficile_630_NC_009089   ferritin</w:t>
      </w:r>
    </w:p>
    <w:p w14:paraId="0441BCDC" w14:textId="77777777" w:rsidR="00931234" w:rsidRDefault="00931234" w:rsidP="00931234">
      <w:r>
        <w:lastRenderedPageBreak/>
        <w:t>MISAKMEKLLNEQINHELYSAYLYLSMSSYLEAEGLKGFSNWFYVQYKEETDHAMFFYKY</w:t>
      </w:r>
    </w:p>
    <w:p w14:paraId="68F6EDCE" w14:textId="77777777" w:rsidR="00931234" w:rsidRDefault="00931234" w:rsidP="00931234">
      <w:r>
        <w:t>LHNVGGKVQLDAIPMPDSDFTSAMDILERTLAHEKKVTALINNLAAVANSESDFRTSQFL</w:t>
      </w:r>
    </w:p>
    <w:p w14:paraId="640DE647" w14:textId="77777777" w:rsidR="00931234" w:rsidRDefault="00931234" w:rsidP="00931234">
      <w:r>
        <w:t>LWFISEQAEEETNCEDNIKRVKLAGEGGLFFVDQEFANRTYAAPTNPPVTI*</w:t>
      </w:r>
    </w:p>
    <w:p w14:paraId="044827F5" w14:textId="77777777" w:rsidR="00931234" w:rsidRDefault="00931234" w:rsidP="00931234">
      <w:r>
        <w:t>&gt;CD630_21970   Clostridioides_difficile_630_NC_009089   ferredoxin/flavodoxin oxidoreductase subunit gamma</w:t>
      </w:r>
    </w:p>
    <w:p w14:paraId="5F31A6A3" w14:textId="77777777" w:rsidR="00931234" w:rsidRDefault="00931234" w:rsidP="00931234">
      <w:r>
        <w:t>MEKELVFAGFGGQGVLTLGLIVAESALELGKQVTWMPAYGPTMRGGKAYSVVKFSDESIG</w:t>
      </w:r>
    </w:p>
    <w:p w14:paraId="0ED2A3BE" w14:textId="77777777" w:rsidR="00931234" w:rsidRDefault="00931234" w:rsidP="00931234">
      <w:r>
        <w:t>GPDMEEIDVLVAMNKPSLDYINLVKEGGTVVINTSAIDENVTLREDISVVKINCQELAQK</w:t>
      </w:r>
    </w:p>
    <w:p w14:paraId="41E07269" w14:textId="77777777" w:rsidR="00931234" w:rsidRDefault="00931234" w:rsidP="00931234">
      <w:r>
        <w:t>VNNPKAANIVVLGALIAKTGLFEKELALKTMCDFFEEKGKGKFNVQNEAAFMEGYNNAI*</w:t>
      </w:r>
    </w:p>
    <w:p w14:paraId="5A91FD6F" w14:textId="77777777" w:rsidR="00931234" w:rsidRDefault="00931234" w:rsidP="00931234"/>
    <w:p w14:paraId="2DB47C9E" w14:textId="77777777" w:rsidR="00931234" w:rsidRDefault="00931234" w:rsidP="00931234">
      <w:r>
        <w:t>&gt;CD630_21980   Clostridioides_difficile_630_NC_009089   ferredoxin/flavodoxin oxidoreductase subunit beta</w:t>
      </w:r>
    </w:p>
    <w:p w14:paraId="001D8574" w14:textId="77777777" w:rsidR="00931234" w:rsidRDefault="00931234" w:rsidP="00931234">
      <w:r>
        <w:t>MATEKLTPSVVSIPNKFCPGCGHGIVNRIIAEVIEEHGYEKNHVLTLGVGCVCNMNFSWN</w:t>
      </w:r>
    </w:p>
    <w:p w14:paraId="079574A2" w14:textId="77777777" w:rsidR="00931234" w:rsidRDefault="00931234" w:rsidP="00931234">
      <w:r>
        <w:t>GDKMQTAHGRASSTAIGVKVALPDTLVMTYQGDGDAYVIGLSETLNTAYRNHNVTVFVIN</w:t>
      </w:r>
    </w:p>
    <w:p w14:paraId="0BA814E4" w14:textId="77777777" w:rsidR="00931234" w:rsidRDefault="00931234" w:rsidP="00931234">
      <w:r>
        <w:t>NNNFAMTGGQMSWTTMPGQVTTTSVNGRDIKTTGSPLKVPEMVANFFDVAYVARGSVHSP</w:t>
      </w:r>
    </w:p>
    <w:p w14:paraId="4A362CDC" w14:textId="77777777" w:rsidR="00931234" w:rsidRDefault="00931234" w:rsidP="00931234">
      <w:r>
        <w:t>KEIINLKKYIKNAIEAQLNGEGYSLVEILAPCPTNWGVSLEKSIKWMEEEIVPYYALGEF</w:t>
      </w:r>
    </w:p>
    <w:p w14:paraId="1B63CDCB" w14:textId="77777777" w:rsidR="00931234" w:rsidRDefault="00931234" w:rsidP="00931234">
      <w:r>
        <w:t>KQRDGE*</w:t>
      </w:r>
    </w:p>
    <w:p w14:paraId="5EDA9779" w14:textId="77777777" w:rsidR="00931234" w:rsidRDefault="00931234" w:rsidP="00931234">
      <w:r>
        <w:t>&gt;CD630_21990   Clostridioides_difficile_630_NC_009089   ferredoxin/flavodoxin oxidoreductase subunit alpha</w:t>
      </w:r>
    </w:p>
    <w:p w14:paraId="02F1D5AD" w14:textId="77777777" w:rsidR="00931234" w:rsidRDefault="00931234" w:rsidP="00931234">
      <w:r>
        <w:t>MKKMWKGNHAIAEAALRGGCEFYAGYPITPQTEVMEFLSHRMSELGRTFIQSENEMAAIY</w:t>
      </w:r>
    </w:p>
    <w:p w14:paraId="129F03B9" w14:textId="77777777" w:rsidR="00931234" w:rsidRDefault="00931234" w:rsidP="00931234">
      <w:r>
        <w:t>MVYGAYASGMRSMTSSSGPGISLKQEGISYLCANHYPCVIVNVQRWGPGLGSLDSAQTDY</w:t>
      </w:r>
    </w:p>
    <w:p w14:paraId="795E9AAF" w14:textId="77777777" w:rsidR="00931234" w:rsidRDefault="00931234" w:rsidP="00931234">
      <w:r>
        <w:t>LRDTRGGGNGDYHLIVYAPNSIQETVDLMYNSFDVAEKYRVPVEILTEAALGQMMEPVEF</w:t>
      </w:r>
    </w:p>
    <w:p w14:paraId="3D61318C" w14:textId="77777777" w:rsidR="00931234" w:rsidRDefault="00931234" w:rsidP="00931234">
      <w:r>
        <w:t>PEFKKREGDLGWTYDGSNRDHAKVADNQKPTFCMEKRMRITENEQQWEDYQVEDAEYVFV</w:t>
      </w:r>
    </w:p>
    <w:p w14:paraId="54B69901" w14:textId="77777777" w:rsidR="00931234" w:rsidRDefault="00931234" w:rsidP="00931234">
      <w:r>
        <w:t>AFGIPSRTTMNAVRRLREQGEKVGIIRPITVWPFPYKAFEKVSKDVKGFISVESTDTGQL</w:t>
      </w:r>
    </w:p>
    <w:p w14:paraId="7C18B0B3" w14:textId="77777777" w:rsidR="00931234" w:rsidRDefault="00931234" w:rsidP="00931234">
      <w:r>
        <w:t>VEDVALASKKVCKENVPVYGLFSGNHIPKTLQVMDTYSKIKSGEIKEVF*</w:t>
      </w:r>
    </w:p>
    <w:p w14:paraId="5A3FAE19" w14:textId="77777777" w:rsidR="00931234" w:rsidRDefault="00931234" w:rsidP="00931234">
      <w:r>
        <w:t>&gt;CD630_21991   Clostridioides_difficile_630_NC_009089   4Fe-4S ferredoxin</w:t>
      </w:r>
    </w:p>
    <w:p w14:paraId="5806E4A6" w14:textId="77777777" w:rsidR="00931234" w:rsidRDefault="00931234" w:rsidP="00931234">
      <w:r>
        <w:t>MKRGVDMNLKINAERCKSCEYCVISCKKGALKISSKINKEGYAHVEVDESKCILCGICYQ</w:t>
      </w:r>
    </w:p>
    <w:p w14:paraId="1B7E9FE7" w14:textId="77777777" w:rsidR="00931234" w:rsidRDefault="00931234" w:rsidP="00931234">
      <w:r>
        <w:t>VCPDNVFEIIKEEACQEA*</w:t>
      </w:r>
    </w:p>
    <w:p w14:paraId="63C93476" w14:textId="77777777" w:rsidR="00931234" w:rsidRDefault="00931234" w:rsidP="00931234">
      <w:r>
        <w:t>&gt;CD630_22010   Clostridioides_difficile_630_NC_009089   major facilitator superfamily transporter</w:t>
      </w:r>
    </w:p>
    <w:p w14:paraId="38EE8103" w14:textId="77777777" w:rsidR="00931234" w:rsidRDefault="00931234" w:rsidP="00931234">
      <w:r>
        <w:t>VSSQESKPKGNLISNFRDDMRDPKKRAIYTYSSSINLAYNFIGYFVSTVTNIFLTDVAKL</w:t>
      </w:r>
    </w:p>
    <w:p w14:paraId="30D82A61" w14:textId="77777777" w:rsidR="00931234" w:rsidRDefault="00931234" w:rsidP="00931234">
      <w:r>
        <w:t>GVIMAGGMQIIQSFIKIAVAPITGTVFDKQPFKKGKYYPWLRYAPAALALTYGIFFIVPL</w:t>
      </w:r>
    </w:p>
    <w:p w14:paraId="6FDEA05B" w14:textId="77777777" w:rsidR="00931234" w:rsidRDefault="00931234" w:rsidP="00931234">
      <w:r>
        <w:t>MKISPALLLPLMTALLLIASCAQQVVFTIIYAIYPVVAKTPRDRVIGSTTTNIFKEVGKF</w:t>
      </w:r>
    </w:p>
    <w:p w14:paraId="4ABAAA16" w14:textId="77777777" w:rsidR="00931234" w:rsidRDefault="00931234" w:rsidP="00931234">
      <w:r>
        <w:t>LVGFSYPLLLVLFADVLGGEGMGYLGTYLFFAAGCLLVFWFSSTEIIKSGAEEEVLQKEE</w:t>
      </w:r>
    </w:p>
    <w:p w14:paraId="761BDE8A" w14:textId="77777777" w:rsidR="00931234" w:rsidRDefault="00931234" w:rsidP="00931234">
      <w:r>
        <w:lastRenderedPageBreak/>
        <w:t>KPKIKASEMAKALFTNVPLMMAFCLEFLICIRSIGLGPLAPYYFKYVIEDERGLAVFLSI</w:t>
      </w:r>
    </w:p>
    <w:p w14:paraId="26353817" w14:textId="77777777" w:rsidR="00931234" w:rsidRDefault="00931234" w:rsidP="00931234">
      <w:r>
        <w:t>MPLVSVAFMFFAPVFIKICREQKLASIISFSICALCHLLVAWTPWGKTTLGVTMLLAIGG</w:t>
      </w:r>
    </w:p>
    <w:p w14:paraId="62B589D1" w14:textId="77777777" w:rsidR="00931234" w:rsidRDefault="00931234" w:rsidP="00931234">
      <w:r>
        <w:t>GFSNVVSIINLNFFAGSCDYGHWKSGKDLPGLSMSLYPVAIQVGVLLATTIRTVLMNSMG</w:t>
      </w:r>
    </w:p>
    <w:p w14:paraId="6975115B" w14:textId="77777777" w:rsidR="00931234" w:rsidRDefault="00931234" w:rsidP="00931234">
      <w:r>
        <w:t>YQADMVVTEAVKSGFINMISYSMAIPLIIAVVIAILYPVSDKKLNQIREELNQRNA*</w:t>
      </w:r>
    </w:p>
    <w:p w14:paraId="4B27C89E" w14:textId="77777777" w:rsidR="00931234" w:rsidRDefault="00931234" w:rsidP="00931234">
      <w:r>
        <w:t>&gt;CDIF630_02436   Clostridioides_difficile_630_CP010905   transcriptional regulator, TetR family</w:t>
      </w:r>
    </w:p>
    <w:p w14:paraId="50483934" w14:textId="77777777" w:rsidR="00931234" w:rsidRDefault="00931234" w:rsidP="00931234">
      <w:r>
        <w:t>LKREVYTVNMSKSEKGKETKASIISAARELFFEQGYHKTTTRQIAERANINLGLISYYFS</w:t>
      </w:r>
    </w:p>
    <w:p w14:paraId="7DC757A1" w14:textId="77777777" w:rsidR="00931234" w:rsidRDefault="00931234" w:rsidP="00931234">
      <w:r>
        <w:t>SKSEIGAIIYEDIRNEMQSLIYNYHEEGTMMMFFLAMNADLCFLLKNEAYRNFYLDIAYE</w:t>
      </w:r>
    </w:p>
    <w:p w14:paraId="6379B03A" w14:textId="77777777" w:rsidR="00931234" w:rsidRDefault="00931234" w:rsidP="00931234">
      <w:r>
        <w:t>EAILSYQRSVTEMVMKRYVNDKESIEHDELILSCIGILAMKPEIIRVYTSHKYDISSQAV</w:t>
      </w:r>
    </w:p>
    <w:p w14:paraId="4E6A7AE9" w14:textId="77777777" w:rsidR="00931234" w:rsidRDefault="00931234" w:rsidP="00931234">
      <w:r>
        <w:t>IKHFTKQFLINLGHSTDLCEEILEELSKYYIDIVDNFTPIITRVRT*</w:t>
      </w:r>
    </w:p>
    <w:p w14:paraId="65FA0E50" w14:textId="77777777" w:rsidR="00931234" w:rsidRDefault="00931234" w:rsidP="00931234">
      <w:r>
        <w:t>&gt;CD630_22040   Clostridioides_difficile_630_NC_009089   esterase</w:t>
      </w:r>
    </w:p>
    <w:p w14:paraId="450412D1" w14:textId="77777777" w:rsidR="00931234" w:rsidRDefault="00931234" w:rsidP="00931234">
      <w:r>
        <w:t>VAFIECKFKSKYTGGETDIIVILPVANGKELFSGKEIYDFEGKFKTLYLFHGLEDDQSSW</w:t>
      </w:r>
    </w:p>
    <w:p w14:paraId="4852AA27" w14:textId="77777777" w:rsidR="00931234" w:rsidRDefault="00931234" w:rsidP="00931234">
      <w:r>
        <w:t>IRYTNVEHYAKNKNIALVIPRVETSFYTDMAYGHQYFTFVSEELPKFVRAIFPLSDKRED</w:t>
      </w:r>
    </w:p>
    <w:p w14:paraId="265665EC" w14:textId="77777777" w:rsidR="00931234" w:rsidRDefault="00931234" w:rsidP="00931234">
      <w:r>
        <w:t>NFVAGMSMGGYGALKLALSKPKEFSAVASFSGSPDMIHELENQQIETNADILFHDFGRPE</w:t>
      </w:r>
    </w:p>
    <w:p w14:paraId="5B90DAB6" w14:textId="77777777" w:rsidR="00931234" w:rsidRDefault="00931234" w:rsidP="00931234">
      <w:r>
        <w:t>DAKNSENDLLYILKNLKERNEDIPKIYQFCGDRDFLYKNNQMFKKYADSLGVDVEYEECV</w:t>
      </w:r>
    </w:p>
    <w:p w14:paraId="5F2358FF" w14:textId="77777777" w:rsidR="00931234" w:rsidRDefault="00931234" w:rsidP="00931234">
      <w:r>
        <w:t>GGHEWRLWNLWIKKFIDIIG*</w:t>
      </w:r>
    </w:p>
    <w:p w14:paraId="6A1A2984" w14:textId="77777777" w:rsidR="00931234" w:rsidRDefault="00931234" w:rsidP="00931234">
      <w:r>
        <w:t>&gt;CD630_22050   Clostridioides_difficile_630_NC_009089   membrane protein</w:t>
      </w:r>
    </w:p>
    <w:p w14:paraId="08B7A8F7" w14:textId="77777777" w:rsidR="00931234" w:rsidRDefault="00931234" w:rsidP="00931234">
      <w:r>
        <w:t>MKINWNTKYTTIAIYTFIIAASSIIFYLVSSQIDVFSNNLDAIFTTLQPFIIGFAIAYLL</w:t>
      </w:r>
    </w:p>
    <w:p w14:paraId="08D9B073" w14:textId="77777777" w:rsidR="00931234" w:rsidRDefault="00931234" w:rsidP="00931234">
      <w:r>
        <w:t>NFILKFYEDRIFIKSEKLKKLKQSSKRGLGLLLTYATATLILYLFMHFVLPQVIESIVGL</w:t>
      </w:r>
    </w:p>
    <w:p w14:paraId="2252DF68" w14:textId="77777777" w:rsidR="00931234" w:rsidRDefault="00931234" w:rsidP="00931234">
      <w:r>
        <w:t>ANDIPMYVNNATKLIDKLMTDLNLDEQYFNLAVDKWNEFVTYIIKFVTDLIPILGSMLKN</w:t>
      </w:r>
    </w:p>
    <w:p w14:paraId="60515206" w14:textId="77777777" w:rsidR="00931234" w:rsidRDefault="00931234" w:rsidP="00931234">
      <w:r>
        <w:t>VASSIWNIVLGLIVSVYLLIDKEKFYGLSKKITYAVFTEKQAARILELTHRSNYTFGRFL</w:t>
      </w:r>
    </w:p>
    <w:p w14:paraId="2AC4A7B1" w14:textId="77777777" w:rsidR="00931234" w:rsidRDefault="00931234" w:rsidP="00931234">
      <w:r>
        <w:t>GGKILDSFIIGILTFVILTLVKMPYTLLISVIIGITNIIPFFGPLFGAIPSTLIVMFVSP</w:t>
      </w:r>
    </w:p>
    <w:p w14:paraId="55620046" w14:textId="77777777" w:rsidR="00931234" w:rsidRDefault="00931234" w:rsidP="00931234">
      <w:r>
        <w:t>IKAFWLLLIILIIQQIDGNIIGPKILGDSIGISAFWILFSLLVAGKLLGFIGMVIGVPMF</w:t>
      </w:r>
    </w:p>
    <w:p w14:paraId="2BB16881" w14:textId="77777777" w:rsidR="00931234" w:rsidRDefault="00931234" w:rsidP="00931234">
      <w:r>
        <w:t>AVIYSIIKDIVESKLDKKGLPTDTSDYM*</w:t>
      </w:r>
    </w:p>
    <w:p w14:paraId="5002E5FE" w14:textId="77777777" w:rsidR="00931234" w:rsidRDefault="00931234" w:rsidP="00931234">
      <w:r>
        <w:t>&gt;CD630_22060   Clostridioides_difficile_630_NC_009089   aldehyde dehydrogenase</w:t>
      </w:r>
    </w:p>
    <w:p w14:paraId="1A3E25E8" w14:textId="77777777" w:rsidR="00931234" w:rsidRDefault="00931234" w:rsidP="00931234">
      <w:r>
        <w:t>MDIKELVKMQRKYYNTGKTRDISFRIEQLKKLKLVVSQNEEKILLALKKDLNKSDFEGFM</w:t>
      </w:r>
    </w:p>
    <w:p w14:paraId="5D40E695" w14:textId="77777777" w:rsidR="00931234" w:rsidRDefault="00931234" w:rsidP="00931234">
      <w:r>
        <w:t>TEVGMFYSELNFAIKNIRKWSKIKRVKSSMVNFPSISKVVPQPYGVTLIMSPWNYPFQLA</w:t>
      </w:r>
    </w:p>
    <w:p w14:paraId="1DDACFE7" w14:textId="77777777" w:rsidR="00931234" w:rsidRDefault="00931234" w:rsidP="00931234">
      <w:r>
        <w:t>LIPLVWSLAAGNCVILKPSEYSASTSSVVKDIVEDTFSKEYVAVVQGSQEESEKLLLERF</w:t>
      </w:r>
    </w:p>
    <w:p w14:paraId="6E66885D" w14:textId="77777777" w:rsidR="00931234" w:rsidRDefault="00931234" w:rsidP="00931234">
      <w:r>
        <w:t>DYIFFTGSTNVGKIIMKSASEHLTPITLELGGKSPCIILKDANIDLTAKRLTWGKLINAG</w:t>
      </w:r>
    </w:p>
    <w:p w14:paraId="6E8A4182" w14:textId="77777777" w:rsidR="00931234" w:rsidRDefault="00931234" w:rsidP="00931234">
      <w:r>
        <w:t>QTCVAPDYVLVHEDRKNELIEKIKYYTNKYFGDNPCNNEQFPKIINQKHFNRILSLIDKD</w:t>
      </w:r>
    </w:p>
    <w:p w14:paraId="48FFFD74" w14:textId="77777777" w:rsidR="00931234" w:rsidRDefault="00931234" w:rsidP="00931234">
      <w:r>
        <w:t>KIVYGGNYNKETLKIEPTIVDNVNWDDNIMKEEIFGPIFPILTYKDLDEVIQKIIQMPNP</w:t>
      </w:r>
    </w:p>
    <w:p w14:paraId="1FAB3444" w14:textId="77777777" w:rsidR="00931234" w:rsidRDefault="00931234" w:rsidP="00931234">
      <w:r>
        <w:t>LALYIFTKNKYLENKLLEMIPAGGCCINDTVTHIATNYLPFGGIGESGMGSYHGKAGFDT</w:t>
      </w:r>
    </w:p>
    <w:p w14:paraId="0600E87A" w14:textId="77777777" w:rsidR="00931234" w:rsidRDefault="00931234" w:rsidP="00931234">
      <w:r>
        <w:lastRenderedPageBreak/>
        <w:t>FTHYKSVLKKLNLDVPIRYAPYDNKLIKVLKKIM*</w:t>
      </w:r>
    </w:p>
    <w:p w14:paraId="6BE346A4" w14:textId="77777777" w:rsidR="00931234" w:rsidRDefault="00931234" w:rsidP="00931234">
      <w:r>
        <w:t>&gt;CD630_22080   Clostridioides_difficile_630_NC_009089   MarR family transcriptional regulator</w:t>
      </w:r>
    </w:p>
    <w:p w14:paraId="0919F5DF" w14:textId="77777777" w:rsidR="00931234" w:rsidRDefault="00931234" w:rsidP="00931234">
      <w:r>
        <w:t>MDAESLMKKYMVDDDSRKQAIFASIFVMQNKLQTTCDKLDPELTMKQWLLLAIADSVDET</w:t>
      </w:r>
    </w:p>
    <w:p w14:paraId="43FA1BE4" w14:textId="77777777" w:rsidR="00931234" w:rsidRDefault="00931234" w:rsidP="00931234">
      <w:r>
        <w:t>LTLTKLGELMGCSRQNVKKLAIALEKKGFIEIEQNEKDSRAICLVTKDRVQEYSKKVRGM</w:t>
      </w:r>
    </w:p>
    <w:p w14:paraId="6D0CD64A" w14:textId="77777777" w:rsidR="00931234" w:rsidRDefault="00931234" w:rsidP="00931234">
      <w:r>
        <w:t>QEKVLQLLFEDFTEKEVEQLFFGIMKLSIGIENVKNYVENNDVGE*</w:t>
      </w:r>
    </w:p>
    <w:p w14:paraId="2085B445" w14:textId="77777777" w:rsidR="00931234" w:rsidRDefault="00931234" w:rsidP="00931234">
      <w:r>
        <w:t>&gt;CD630_22090   Clostridioides_difficile_630_NC_009089   GTP-binding protein HflX</w:t>
      </w:r>
    </w:p>
    <w:p w14:paraId="44617762" w14:textId="77777777" w:rsidR="00931234" w:rsidRDefault="00931234" w:rsidP="00931234">
      <w:r>
        <w:t>MDMAKKGITVGLNINNKSEDFNELMIELENLCSACDIDVVGSITQNAKQVNRAFYIGTGK</w:t>
      </w:r>
    </w:p>
    <w:p w14:paraId="6A2DCCE8" w14:textId="77777777" w:rsidR="00931234" w:rsidRDefault="00931234" w:rsidP="00931234">
      <w:r>
        <w:t>VEEILNLIKKENIEIVIFYNELSTSQLKNLEEKLNCEIIDRTALILDIFAQRAKTREAKL</w:t>
      </w:r>
    </w:p>
    <w:p w14:paraId="7A1AC61B" w14:textId="77777777" w:rsidR="00931234" w:rsidRDefault="00931234" w:rsidP="00931234">
      <w:r>
        <w:t>QVEVASLKYMLPRLIGSNENLGRQSGGVGTKNRGSGEKKLELDRRRIEEKITSLNRELDD</w:t>
      </w:r>
    </w:p>
    <w:p w14:paraId="702EF43D" w14:textId="77777777" w:rsidR="00931234" w:rsidRDefault="00931234" w:rsidP="00931234">
      <w:r>
        <w:t>LKFQRETQRSMRRKSNLPNVALVGYTNAGKSSIMNKLVDIFKNSEEKKVFEKNMLFATLE</w:t>
      </w:r>
    </w:p>
    <w:p w14:paraId="545CC0DE" w14:textId="77777777" w:rsidR="00931234" w:rsidRDefault="00931234" w:rsidP="00931234">
      <w:r>
        <w:t>TSVRNIVLANNKEFLLSDTVGFVSNLPHDLVKAFRSTLEEACEADVLLHVIDISNPSYKS</w:t>
      </w:r>
    </w:p>
    <w:p w14:paraId="055FF678" w14:textId="77777777" w:rsidR="00931234" w:rsidRDefault="00931234" w:rsidP="00931234">
      <w:r>
        <w:t>HIKVTEDTLKQIGADGIPMIHVYNKIDLIDVEVLDRILDSIDKEGIFVSVKKDINIDKMI</w:t>
      </w:r>
    </w:p>
    <w:p w14:paraId="4D7F09B2" w14:textId="77777777" w:rsidR="00931234" w:rsidRDefault="00931234" w:rsidP="00931234">
      <w:r>
        <w:t>KCICDSIFKDYVRCKFLIPYDKGHVVSYFNENTSIINTEYREDGAILDVECSNIEYNKYK</w:t>
      </w:r>
    </w:p>
    <w:p w14:paraId="1DA3E308" w14:textId="77777777" w:rsidR="00931234" w:rsidRDefault="00931234" w:rsidP="00931234">
      <w:r>
        <w:t>KYALE*</w:t>
      </w:r>
    </w:p>
    <w:p w14:paraId="33497CEE" w14:textId="77777777" w:rsidR="00931234" w:rsidRDefault="00931234" w:rsidP="00931234">
      <w:r>
        <w:t>&gt;CD630_22100   Clostridioides_difficile_630_NC_009089   multidrug family ABC transporter ATP-binding protein/permease</w:t>
      </w:r>
    </w:p>
    <w:p w14:paraId="254A73D4" w14:textId="77777777" w:rsidR="00931234" w:rsidRDefault="00931234" w:rsidP="00931234">
      <w:r>
        <w:t>MSRMGRGPMGKSMGAGQKANDFKGTMRKLIAYLSKFKISIILVIVFAIGSASFSIVGPKI</w:t>
      </w:r>
    </w:p>
    <w:p w14:paraId="344A5CCA" w14:textId="77777777" w:rsidR="00931234" w:rsidRDefault="00931234" w:rsidP="00931234">
      <w:r>
        <w:t>LGKATTKIFEGLVSKVSGGNVGIDFNAIGKILTFLLFLYLISALFSFIQGFIMSGISQKV</w:t>
      </w:r>
    </w:p>
    <w:p w14:paraId="23D683E2" w14:textId="77777777" w:rsidR="00931234" w:rsidRDefault="00931234" w:rsidP="00931234">
      <w:r>
        <w:t>SYNLRKEISAKLDRLPMKYFDTKTHGEILSRITNDIDTLNQSLNQSMTQLITSVTTMIGV</w:t>
      </w:r>
    </w:p>
    <w:p w14:paraId="778E280D" w14:textId="77777777" w:rsidR="00931234" w:rsidRDefault="00931234" w:rsidP="00931234">
      <w:r>
        <w:t>LIMMLSISGIMTLVAVLILPISMFVISRIIKKSQKYFRYQQEYLGNVNGQVEETYSGQTI</w:t>
      </w:r>
    </w:p>
    <w:p w14:paraId="23A36858" w14:textId="77777777" w:rsidR="00931234" w:rsidRDefault="00931234" w:rsidP="00931234">
      <w:r>
        <w:t>VKAFNREDEVIEEFDKLNDSLYNSAWKSQFLSGIMQPLMMFIGNLGYVMVSILGGWLAIK</w:t>
      </w:r>
    </w:p>
    <w:p w14:paraId="4EE6C7EB" w14:textId="77777777" w:rsidR="00931234" w:rsidRDefault="00931234" w:rsidP="00931234">
      <w:r>
        <w:t>KTIEVGDIQSFIQYVRNFTQPMTQIAQVANLLQSTAAASERVFEFLEEEEEVQIVENAVS</w:t>
      </w:r>
    </w:p>
    <w:p w14:paraId="069054F2" w14:textId="77777777" w:rsidR="00931234" w:rsidRDefault="00931234" w:rsidP="00931234">
      <w:r>
        <w:t>IDGLEGKIDFENVNFGYNPNKTIINDFSVNVKPGQKVAIVGPTGAGKTTIVKLLMRFYDV</w:t>
      </w:r>
    </w:p>
    <w:p w14:paraId="6A1781D5" w14:textId="77777777" w:rsidR="00931234" w:rsidRDefault="00931234" w:rsidP="00931234">
      <w:r>
        <w:t>NSGSILIDGHNIKDFNRSELREMFGMVLQDTWLFSGSIMENIRYGKLNATDEEVIEAAKS</w:t>
      </w:r>
    </w:p>
    <w:p w14:paraId="22DCB1E1" w14:textId="77777777" w:rsidR="00931234" w:rsidRDefault="00931234" w:rsidP="00931234">
      <w:r>
        <w:t>AHVHRFIKTLPDGYKMKLNEEASNVSQGQKQLLTIARAILADPKILILDEATSSVDTRTE</w:t>
      </w:r>
    </w:p>
    <w:p w14:paraId="07A0D4FE" w14:textId="77777777" w:rsidR="00931234" w:rsidRDefault="00931234" w:rsidP="00931234">
      <w:r>
        <w:t>VLIQKAMDNLMEGRTSFVIAHRLSTIRDADMILVMNEGDIVEQGNHEELLKKGGFYANLY</w:t>
      </w:r>
    </w:p>
    <w:p w14:paraId="4017B5FE" w14:textId="77777777" w:rsidR="00931234" w:rsidRDefault="00931234" w:rsidP="00931234">
      <w:r>
        <w:t>NSQFEEDEAM*</w:t>
      </w:r>
    </w:p>
    <w:p w14:paraId="68ADA112" w14:textId="77777777" w:rsidR="00931234" w:rsidRDefault="00931234" w:rsidP="00931234">
      <w:r>
        <w:t>&gt;CD630_22140   Clostridioides_difficile_630_NC_009089   HTH-type transcriptional regulator</w:t>
      </w:r>
    </w:p>
    <w:p w14:paraId="68091A89" w14:textId="77777777" w:rsidR="00931234" w:rsidRDefault="00931234" w:rsidP="00931234">
      <w:r>
        <w:t>LANIGKIIGDRIKVYRTKLGYSQEFLAEKAGLHPTYIGQIERAETNTSINIIMKIATALD</w:t>
      </w:r>
    </w:p>
    <w:p w14:paraId="404BE24B" w14:textId="77777777" w:rsidR="00931234" w:rsidRDefault="00931234" w:rsidP="00931234">
      <w:r>
        <w:t>IPLELLFANIITTEGVDNSVPLECYEMINKLTEKEQIAMLELIKCIIKYKEI*</w:t>
      </w:r>
    </w:p>
    <w:p w14:paraId="3A353FFF" w14:textId="77777777" w:rsidR="00931234" w:rsidRDefault="00931234" w:rsidP="00931234">
      <w:r>
        <w:t>&gt;PCZ31_RS11065   Peptoclostridium_difficile_strain_Z31_NZ_CP013196   XRE family transcriptional regulator</w:t>
      </w:r>
    </w:p>
    <w:p w14:paraId="27E4F0EE" w14:textId="77777777" w:rsidR="00931234" w:rsidRDefault="00931234" w:rsidP="00931234">
      <w:r>
        <w:lastRenderedPageBreak/>
        <w:t>MNYIGKRLKEERKKANLTSKEFANMVGVSPWYITQIESGKKNPSLKTFIKFVNILNISAD</w:t>
      </w:r>
    </w:p>
    <w:p w14:paraId="14FBA564" w14:textId="77777777" w:rsidR="00931234" w:rsidRDefault="00931234" w:rsidP="00931234">
      <w:r>
        <w:t>VLIKDITSTGKTYLENDINEELKDLNSRELNLISQIIDIIKRIKYNSLYFI*</w:t>
      </w:r>
    </w:p>
    <w:p w14:paraId="1504B962" w14:textId="77777777" w:rsidR="00931234" w:rsidRDefault="00931234" w:rsidP="00931234">
      <w:r>
        <w:t>&gt;CD630_22170   Clostridioides_difficile_630_NC_009089   3-dehydroquinase</w:t>
      </w:r>
    </w:p>
    <w:p w14:paraId="7148A616" w14:textId="77777777" w:rsidR="00931234" w:rsidRDefault="00931234" w:rsidP="00931234">
      <w:r>
        <w:t>MKRKVQVKNITIGEGRPKICVPIIGKNKKDIIKEAKELKDACLDIIEWRVDFFENVENIK</w:t>
      </w:r>
    </w:p>
    <w:p w14:paraId="0B1890C2" w14:textId="77777777" w:rsidR="00931234" w:rsidRDefault="00931234" w:rsidP="00931234">
      <w:r>
        <w:t>EVKEVLYELRSYIHDIPLLFTFRSVVEGGEKLISRDYYTTLNKEISNTGLVDLIDVELFM</w:t>
      </w:r>
    </w:p>
    <w:p w14:paraId="48761235" w14:textId="77777777" w:rsidR="00931234" w:rsidRDefault="00931234" w:rsidP="00931234">
      <w:r>
        <w:t>GDEVIDEVVNFAHKKEVKVIISNHDFNKTPKKEEIVSRLCRMQELGADLPKIAVMPQNEK</w:t>
      </w:r>
    </w:p>
    <w:p w14:paraId="74A549C7" w14:textId="77777777" w:rsidR="00931234" w:rsidRDefault="00931234" w:rsidP="00931234">
      <w:r>
        <w:t>DVLVLLEATNEMFKIYADRPIITMSMSGMGVISRLCGEIFGSALTFGAAKSVSAPGQISF</w:t>
      </w:r>
    </w:p>
    <w:p w14:paraId="040C3EEC" w14:textId="77777777" w:rsidR="00931234" w:rsidRDefault="00931234" w:rsidP="00931234">
      <w:r>
        <w:t>KELNSVLNLLHKSIN*</w:t>
      </w:r>
    </w:p>
    <w:p w14:paraId="64D69F4D" w14:textId="77777777" w:rsidR="00931234" w:rsidRDefault="00931234" w:rsidP="00931234">
      <w:r>
        <w:t>&gt;CDIF1296T_02336   Clostridioides_difficile_ATCC_9689__DSM_1296_strain_DSM1296_CP011968   lysophospholipase</w:t>
      </w:r>
    </w:p>
    <w:p w14:paraId="18AA3653" w14:textId="77777777" w:rsidR="00931234" w:rsidRDefault="00931234" w:rsidP="00931234">
      <w:r>
        <w:t>MSKDVKVKRNKKYDTFSITMELERPLLYDEVENKDDKNNNRKFNIKNKIFKGIGILFVLI</w:t>
      </w:r>
    </w:p>
    <w:p w14:paraId="54F2D077" w14:textId="77777777" w:rsidR="00931234" w:rsidRDefault="00931234" w:rsidP="00931234">
      <w:r>
        <w:t>LLGFFIWINKTYEPQKLAKEALVSNSKVEVTVNENISFTPKGRKVSKGLILYPGAKVEIE</w:t>
      </w:r>
    </w:p>
    <w:p w14:paraId="0234358F" w14:textId="77777777" w:rsidR="00931234" w:rsidRDefault="00931234" w:rsidP="00931234">
      <w:r>
        <w:t>SYAPLARKIAESGYEVVIVKMPLNLAILGTNKAQKVMDSYNNIEHWVIGGHSLGGVAASN</w:t>
      </w:r>
    </w:p>
    <w:p w14:paraId="27F757A3" w14:textId="77777777" w:rsidR="00931234" w:rsidRDefault="00931234" w:rsidP="00931234">
      <w:r>
        <w:t>FARDNKLIEGVVFLASYPMGDELKELGKKVISIWGSKDGVVNFKSLVESKQKLPDDTTYV</w:t>
      </w:r>
    </w:p>
    <w:p w14:paraId="56E9D3E5" w14:textId="77777777" w:rsidR="00931234" w:rsidRDefault="00931234" w:rsidP="00931234">
      <w:r>
        <w:t>EIEGGNHAQFGDYGKQKGDNDAIISQEKQLNITANSIIKFLKNIS*</w:t>
      </w:r>
    </w:p>
    <w:p w14:paraId="6372D434" w14:textId="77777777" w:rsidR="00931234" w:rsidRDefault="00931234" w:rsidP="00931234">
      <w:r>
        <w:t>&gt;CD630_22300   Clostridioides_difficile_630_NC_009089   formate/nitrite transporter</w:t>
      </w:r>
    </w:p>
    <w:p w14:paraId="4743AAD4" w14:textId="77777777" w:rsidR="00931234" w:rsidRDefault="00931234" w:rsidP="00931234">
      <w:r>
        <w:t>MHKETLDKLTNAAINKINLLNTSKVKYLVSSAFAGLYVGIGILLIFTIGGLLTDAGSPMT</w:t>
      </w:r>
    </w:p>
    <w:p w14:paraId="09FD5BFD" w14:textId="77777777" w:rsidR="00931234" w:rsidRDefault="00931234" w:rsidP="00931234">
      <w:r>
        <w:t>KIVMGLSFAIALSLVIMTGTELFTGNNMVMSAGMLNKGVSIKDTSKIWAYSWVGNLIGAL</w:t>
      </w:r>
    </w:p>
    <w:p w14:paraId="57BEABA3" w14:textId="77777777" w:rsidR="00931234" w:rsidRDefault="00931234" w:rsidP="00931234">
      <w:r>
        <w:t>VLGIIFVGTGLVDKGPVAEFFANTAASKASMPFTALFFRGILCNILVCVSVLCSFRTNSD</w:t>
      </w:r>
    </w:p>
    <w:p w14:paraId="48CB64EE" w14:textId="77777777" w:rsidR="00931234" w:rsidRDefault="00931234" w:rsidP="00931234">
      <w:r>
        <w:t>TAKIIMIFLCLFAFITSGFEHSVANMTIYSVSLFSPTISTVTIGGAIYNLVAVTLGNIVG</w:t>
      </w:r>
    </w:p>
    <w:p w14:paraId="3DEBDAB3" w14:textId="77777777" w:rsidR="00931234" w:rsidRDefault="00931234" w:rsidP="00931234">
      <w:r>
        <w:t>GALFMGLGTYILGKEKLN*</w:t>
      </w:r>
    </w:p>
    <w:p w14:paraId="1C31CF82" w14:textId="77777777" w:rsidR="00931234" w:rsidRDefault="00931234" w:rsidP="00931234">
      <w:r>
        <w:t>&gt;CD630_22310   Clostridioides_difficile_630_NC_009089   anaerobic sulfite reductase subunit C</w:t>
      </w:r>
    </w:p>
    <w:p w14:paraId="3DF276D5" w14:textId="77777777" w:rsidR="00931234" w:rsidRDefault="00931234" w:rsidP="00931234">
      <w:r>
        <w:t>VIRDLNTKKVMKNAYRITKTKYETSLRVRVPGGLIDPESLAVVSKIASEYGNGQVHITTR</w:t>
      </w:r>
    </w:p>
    <w:p w14:paraId="19C5A398" w14:textId="77777777" w:rsidR="00931234" w:rsidRDefault="00931234" w:rsidP="00931234">
      <w:r>
        <w:t>QGFEILGINMEDMEEINKIIQPVIEKMNINQSEKNAGYPAAGTRNIAACIGNKVCPKAQY</w:t>
      </w:r>
    </w:p>
    <w:p w14:paraId="4E21CC5E" w14:textId="77777777" w:rsidR="00931234" w:rsidRDefault="00931234" w:rsidP="00931234">
      <w:r>
        <w:t>NTTEFAKRIEKAIFPNDLHFKVALTGCPNDCIKARMNDFGIIGMALPIYEKDRCVNCGAC</w:t>
      </w:r>
    </w:p>
    <w:p w14:paraId="01AA1D4D" w14:textId="77777777" w:rsidR="00931234" w:rsidRDefault="00931234" w:rsidP="00931234">
      <w:r>
        <w:t>VKKCSKISVGALKTENNKVVRDKDKCIGCGECVLNCPTNAWTRDEKKYYRLAIMGRTGKK</w:t>
      </w:r>
    </w:p>
    <w:p w14:paraId="7632BCB4" w14:textId="77777777" w:rsidR="00931234" w:rsidRDefault="00931234" w:rsidP="00931234">
      <w:r>
        <w:t>NPRLAEDFLLWVDEDSIIKIILNTYRYVEKYIDKDAPGGKEHIGYIIDRTGFMEFKKWAL</w:t>
      </w:r>
    </w:p>
    <w:p w14:paraId="137E4C44" w14:textId="77777777" w:rsidR="00931234" w:rsidRDefault="00931234" w:rsidP="00931234">
      <w:r>
        <w:t>EGVELPEITKMYENIYWSGIKYL*</w:t>
      </w:r>
    </w:p>
    <w:p w14:paraId="6F4089EB" w14:textId="77777777" w:rsidR="00931234" w:rsidRDefault="00931234" w:rsidP="00931234">
      <w:r>
        <w:t>&gt;CD630_22370   Clostridioides_difficile_630_NC_009089   hypothetical protein</w:t>
      </w:r>
    </w:p>
    <w:p w14:paraId="19F7E593" w14:textId="77777777" w:rsidR="00931234" w:rsidRDefault="00931234" w:rsidP="00931234">
      <w:r>
        <w:t>MENIDVFLLIGQSNARGLGNPKESIIPNENCFEYLSTDEIINMRCELETSEGDGTIAPAF</w:t>
      </w:r>
    </w:p>
    <w:p w14:paraId="562EECC7" w14:textId="77777777" w:rsidR="00931234" w:rsidRDefault="00931234" w:rsidP="00931234">
      <w:r>
        <w:t>SNEWNKLTGNKVCFIHNAKDGSRIKNWNHDNNWFLNDTIEKFNTGCTTLSKLYNIENKYV</w:t>
      </w:r>
    </w:p>
    <w:p w14:paraId="613E66DB" w14:textId="77777777" w:rsidR="00931234" w:rsidRDefault="00931234" w:rsidP="00931234">
      <w:r>
        <w:lastRenderedPageBreak/>
        <w:t>IWIQGESDAKYGSDVLYYKESLKKIAYRLKEECMIDKMFVSLTGYWLGEDEYFIRTRRIA</w:t>
      </w:r>
    </w:p>
    <w:p w14:paraId="31FCD439" w14:textId="77777777" w:rsidR="00931234" w:rsidRDefault="00931234" w:rsidP="00931234">
      <w:r>
        <w:t>AAQESACSECDILCVGSKIAMQFHDRGLTIDDVHYTQEGLNMLGEDLCKNIYKYHITKEK</w:t>
      </w:r>
    </w:p>
    <w:p w14:paraId="4B66616D" w14:textId="77777777" w:rsidR="00931234" w:rsidRDefault="00931234" w:rsidP="00931234">
      <w:r>
        <w:t>SVLSDTIDLSEARKYICELEKISKRFV*</w:t>
      </w:r>
    </w:p>
    <w:p w14:paraId="31B480D2" w14:textId="77777777" w:rsidR="00931234" w:rsidRDefault="00931234" w:rsidP="00931234">
      <w:r>
        <w:t>&gt;CD630_22380   Clostridioides_difficile_630_NC_009089   hypothetical protein</w:t>
      </w:r>
    </w:p>
    <w:p w14:paraId="74BEB32E" w14:textId="77777777" w:rsidR="00931234" w:rsidRDefault="00931234" w:rsidP="00931234">
      <w:r>
        <w:t>MIFGNINHSKTYSTLHEDLLRCFEYAKDNSLIDYEKGTYTIDGDDIFVNIVEYKTCEKED</w:t>
      </w:r>
    </w:p>
    <w:p w14:paraId="52ECE312" w14:textId="77777777" w:rsidR="00931234" w:rsidRDefault="00931234" w:rsidP="00931234">
      <w:r>
        <w:t>RFWEAHKKYIDVHLMLDGCERIDINFIENLEQKIYEEKGDFLPLDGKNNGYMELRKGDFL</w:t>
      </w:r>
    </w:p>
    <w:p w14:paraId="64D01103" w14:textId="77777777" w:rsidR="00931234" w:rsidRDefault="00931234" w:rsidP="00931234">
      <w:r>
        <w:t>VCYPEDAHMTGIKVLEKENIKKAIFKVLVR*</w:t>
      </w:r>
    </w:p>
    <w:p w14:paraId="1D299A60" w14:textId="77777777" w:rsidR="00931234" w:rsidRDefault="00931234" w:rsidP="00931234">
      <w:r>
        <w:t>&gt;CD630_22390   Clostridioides_difficile_630_NC_009089   SSS family Na+/solute symporter</w:t>
      </w:r>
    </w:p>
    <w:p w14:paraId="60141922" w14:textId="77777777" w:rsidR="00931234" w:rsidRDefault="00931234" w:rsidP="00931234">
      <w:r>
        <w:t>MVGFTWIDFAILVVYLLAVLFAGLLFSKKEMKGKEFFKGDGTIPWWVTSVSIFATLLSPI</w:t>
      </w:r>
    </w:p>
    <w:p w14:paraId="7E151965" w14:textId="77777777" w:rsidR="00931234" w:rsidRDefault="00931234" w:rsidP="00931234">
      <w:r>
        <w:t>SFLSLAGNSYGGTWILWFAQLGMFIAIPLTIKFFLPLYSRLEIDTAYEYLEMRYESKGLR</w:t>
      </w:r>
    </w:p>
    <w:p w14:paraId="0A7C350D" w14:textId="77777777" w:rsidR="00931234" w:rsidRDefault="00931234" w:rsidP="00931234">
      <w:r>
        <w:t>VLGALMFIIYQIGRMSIIMYLPSIVLAGLTGIPVNVLIIVMGVIAIIYSYTGGLKAVLWT</w:t>
      </w:r>
    </w:p>
    <w:p w14:paraId="5A0BE2DA" w14:textId="77777777" w:rsidR="00931234" w:rsidRDefault="00931234" w:rsidP="00931234">
      <w:r>
        <w:t>DFIQGMVLIVGVTGTLFYLIASINGGFGTVMDTLTTGHKFLASNEVMFDKNILSTSAFII</w:t>
      </w:r>
    </w:p>
    <w:p w14:paraId="150AA8B4" w14:textId="77777777" w:rsidR="00931234" w:rsidRDefault="00931234" w:rsidP="00931234">
      <w:r>
        <w:t>FVGAGLNTFSSYVSSQDIVQRFTTTTDIKQLNKMTYGNGVLSMGLATVFYLIGTCLFIYY</w:t>
      </w:r>
    </w:p>
    <w:p w14:paraId="54F6BD42" w14:textId="77777777" w:rsidR="00931234" w:rsidRDefault="00931234" w:rsidP="00931234">
      <w:r>
        <w:t>TQNPDLAQTVQQDQVFASYIAYELPVGITGILLAAIYAASQSTLSTGLNSVATSWTLDIQ</w:t>
      </w:r>
    </w:p>
    <w:p w14:paraId="18C76BD7" w14:textId="77777777" w:rsidR="00931234" w:rsidRDefault="00931234" w:rsidP="00931234">
      <w:r>
        <w:t>TIITKDISMEKQTKIAQYISLGVGILSIAVAIVLANGEIKSAYEWFNSFMGLVLGVLAGI</w:t>
      </w:r>
    </w:p>
    <w:p w14:paraId="3580C8EF" w14:textId="77777777" w:rsidR="00931234" w:rsidRDefault="00931234" w:rsidP="00931234">
      <w:r>
        <w:t>FVLGAFCKKATKMGAYVGFIVSAILVVYLKYRMPEVTSWAYSLITITTSVVVGTIVSAIE</w:t>
      </w:r>
    </w:p>
    <w:p w14:paraId="28A94AA6" w14:textId="77777777" w:rsidR="00931234" w:rsidRDefault="00931234" w:rsidP="00931234">
      <w:r>
        <w:t>AKVKAKVSLPKAETTVYYEK*</w:t>
      </w:r>
    </w:p>
    <w:p w14:paraId="01A18346" w14:textId="77777777" w:rsidR="00931234" w:rsidRDefault="00931234" w:rsidP="00931234">
      <w:r>
        <w:t>&gt;CD630_22400   Clostridioides_difficile_630_NC_009089   N-acetylneuraminate lyase</w:t>
      </w:r>
    </w:p>
    <w:p w14:paraId="2C35B40D" w14:textId="77777777" w:rsidR="00931234" w:rsidRDefault="00931234" w:rsidP="00931234">
      <w:r>
        <w:t>MRTTDMKGIYSALLVSFDKEGNINEKGLRQIIRHNIDVCKVDGLYVGGSTGENFMLSTDE</w:t>
      </w:r>
    </w:p>
    <w:p w14:paraId="2349233A" w14:textId="77777777" w:rsidR="00931234" w:rsidRDefault="00931234" w:rsidP="00931234">
      <w:r>
        <w:t>KKRIFEIAKDEVKEEIKLIAQVGSVNLKEAVELAKFTTDLGYDAISAVTPFYYKFDFEEI</w:t>
      </w:r>
    </w:p>
    <w:p w14:paraId="47D93881" w14:textId="77777777" w:rsidR="00931234" w:rsidRDefault="00931234" w:rsidP="00931234">
      <w:r>
        <w:t>KHYYNTIINSVDNRLIIYSIPFLTGVDMSLDQFGELFENEKIIGVKFTAADFYLLERMRK</w:t>
      </w:r>
    </w:p>
    <w:p w14:paraId="7359998B" w14:textId="77777777" w:rsidR="00931234" w:rsidRDefault="00931234" w:rsidP="00931234">
      <w:r>
        <w:t>TFPNKLIFAGFDEMMLPATVLGVDGAIGSTFNVNGVRARQIFELTKNEKISEALEVQHVT</w:t>
      </w:r>
    </w:p>
    <w:p w14:paraId="4F646893" w14:textId="77777777" w:rsidR="00931234" w:rsidRDefault="00931234" w:rsidP="00931234">
      <w:r>
        <w:t>NDLITDILGNGLYQTIKLLLEEQGVEAGYCRQPMKEATDEMKSRAKEIYRKYF*</w:t>
      </w:r>
    </w:p>
    <w:p w14:paraId="5A0CABA3" w14:textId="77777777" w:rsidR="00931234" w:rsidRDefault="00931234" w:rsidP="00931234">
      <w:r>
        <w:t>&gt;CD630_22410   Clostridioides_difficile_630_NC_009089   N-acetylmannosamine-6-phosphate 2-epimerase</w:t>
      </w:r>
    </w:p>
    <w:p w14:paraId="33217D0F" w14:textId="77777777" w:rsidR="00931234" w:rsidRDefault="00931234" w:rsidP="00931234">
      <w:r>
        <w:t>MLDKVKGRLIVSCQALENEPLHSPFIMGRMAKAAMEGGAVGIRAQGVEDIIEIKKVTGLP</w:t>
      </w:r>
    </w:p>
    <w:p w14:paraId="26C7710E" w14:textId="77777777" w:rsidR="00931234" w:rsidRDefault="00931234" w:rsidP="00931234">
      <w:r>
        <w:t>VIGIIKRNYEDSDIYITPTKKEVDELLTTGCEMIALDATNRVRPNNEDLKELIKYIKENG</w:t>
      </w:r>
    </w:p>
    <w:p w14:paraId="4C49004D" w14:textId="77777777" w:rsidR="00931234" w:rsidRDefault="00931234" w:rsidP="00931234">
      <w:r>
        <w:t>VLVMADISNYDEAIKAQEYGVDCVSTTLSGYTPYTKTLEGPDFVLMERLVKDLEIPVIAE</w:t>
      </w:r>
    </w:p>
    <w:p w14:paraId="279D5820" w14:textId="77777777" w:rsidR="00931234" w:rsidRDefault="00931234" w:rsidP="00931234">
      <w:r>
        <w:t>GKVNTPQDLKKVFELGVHSSVVGSAITRPQLITEKFVKAIEIN*</w:t>
      </w:r>
    </w:p>
    <w:p w14:paraId="5A4A8868" w14:textId="77777777" w:rsidR="00931234" w:rsidRDefault="00931234" w:rsidP="00931234">
      <w:r>
        <w:t>&gt;CD630_22420   Clostridioides_difficile_630_NC_009089   hypothetical protein</w:t>
      </w:r>
    </w:p>
    <w:p w14:paraId="785FF43D" w14:textId="77777777" w:rsidR="00931234" w:rsidRDefault="00931234" w:rsidP="00931234">
      <w:r>
        <w:t>VEGNTNNKVDDKFSKVKKKFGSGKFKVELYKEKSKLNREIDDIQEKKAKIFLEMGILTYQ</w:t>
      </w:r>
    </w:p>
    <w:p w14:paraId="1429CF09" w14:textId="77777777" w:rsidR="00931234" w:rsidRDefault="00931234" w:rsidP="00931234">
      <w:r>
        <w:lastRenderedPageBreak/>
        <w:t>KIREGSINDNSFDKFCDELLELDKLIYEKNMEINEMEMAESNVTCECGYVGNINDKYCAE</w:t>
      </w:r>
    </w:p>
    <w:p w14:paraId="22F83DF3" w14:textId="77777777" w:rsidR="00931234" w:rsidRDefault="00931234" w:rsidP="00931234">
      <w:r>
        <w:t>CGKKFELENECDDFIICSYCESEIDTEAEFCPCCGRKIIMDLE*</w:t>
      </w:r>
    </w:p>
    <w:p w14:paraId="286D572A" w14:textId="77777777" w:rsidR="00931234" w:rsidRDefault="00931234" w:rsidP="00931234">
      <w:r>
        <w:t>&gt;CD630_22430   Clostridioides_difficile_630_NC_009089   membrane protein</w:t>
      </w:r>
    </w:p>
    <w:p w14:paraId="05B5AF77" w14:textId="77777777" w:rsidR="00931234" w:rsidRDefault="00931234" w:rsidP="00931234">
      <w:r>
        <w:t>MGEKKINNMNYSHNNYSKKTGEPTRKIKNSHITLKSKEEKICSSCNKENNTKDNYCKFCG</w:t>
      </w:r>
    </w:p>
    <w:p w14:paraId="26192D77" w14:textId="77777777" w:rsidR="00931234" w:rsidRDefault="00931234" w:rsidP="00931234">
      <w:r>
        <w:t>NELYEIASLRPLETKLDLKSKIKELSYHANKRGVFLTTFTTIFILFIIALIFKAIITIQF</w:t>
      </w:r>
    </w:p>
    <w:p w14:paraId="2EF201C7" w14:textId="77777777" w:rsidR="00931234" w:rsidRDefault="00931234" w:rsidP="00931234">
      <w:r>
        <w:t>NDISYLINPAHIILALNLGQISVSMSTMMGSGFINANIGLLILLIIPILVLLISNLIFMR</w:t>
      </w:r>
    </w:p>
    <w:p w14:paraId="153AF714" w14:textId="77777777" w:rsidR="00931234" w:rsidRDefault="00931234" w:rsidP="00931234">
      <w:r>
        <w:t>KRCRDSKTVLANSLGVGIFYGLVLAILSIFTNVKTSSHSMLEYGYALEYSYEFFSVLLNG</w:t>
      </w:r>
    </w:p>
    <w:p w14:paraId="12256E32" w14:textId="77777777" w:rsidR="00931234" w:rsidRDefault="00931234" w:rsidP="00931234">
      <w:r>
        <w:t>FVLGFICTYITTYKKSYEKENMYLSLFSNSIRTFILGYVLVLVILLVLTISDSSYLNELD</w:t>
      </w:r>
    </w:p>
    <w:p w14:paraId="410122EB" w14:textId="77777777" w:rsidR="00931234" w:rsidRDefault="00931234" w:rsidP="00931234">
      <w:r>
        <w:t>MSSYSNGLNLFTILPQIASYMWAFANGISVTIINSTVSMFTLSSSSLFGDTKLMFYAMGA</w:t>
      </w:r>
    </w:p>
    <w:p w14:paraId="63A57865" w14:textId="77777777" w:rsidR="00931234" w:rsidRDefault="00931234" w:rsidP="00931234">
      <w:r>
        <w:t>LSMLILLLNGYKLRFKYNTDSIRPIIVFSIYYAFLMGILALFSTFILDSNINFFNTTNYG</w:t>
      </w:r>
    </w:p>
    <w:p w14:paraId="5E08B187" w14:textId="77777777" w:rsidR="00931234" w:rsidRDefault="00931234" w:rsidP="00931234">
      <w:r>
        <w:t>TTLIMQFKVLQAIVISFVYSFVISLIGYKLNSAD*</w:t>
      </w:r>
    </w:p>
    <w:p w14:paraId="0E8F6508" w14:textId="77777777" w:rsidR="00931234" w:rsidRDefault="00931234" w:rsidP="00931234">
      <w:r>
        <w:t>&gt;CD630_22451   Clostridioides_difficile_630_NC_009089   hypothetical protein</w:t>
      </w:r>
    </w:p>
    <w:p w14:paraId="2E23A758" w14:textId="77777777" w:rsidR="00931234" w:rsidRDefault="00931234" w:rsidP="00931234">
      <w:r>
        <w:t>LESKKARALKGKDNKRLKSSLLVGNESTAAWADVEKLKPHSKVSIPSIKGVEEAKDWVDN</w:t>
      </w:r>
    </w:p>
    <w:p w14:paraId="28D7A0BB" w14:textId="77777777" w:rsidR="00931234" w:rsidRDefault="00931234" w:rsidP="00931234">
      <w:r>
        <w:t>GSKL*</w:t>
      </w:r>
    </w:p>
    <w:p w14:paraId="733DDD87" w14:textId="77777777" w:rsidR="00931234" w:rsidRDefault="00931234" w:rsidP="00931234">
      <w:r>
        <w:t>&gt;CD630_22460   Clostridioides_difficile_630_NC_009089   subtilisin-like serine protease</w:t>
      </w:r>
    </w:p>
    <w:p w14:paraId="27687BB5" w14:textId="77777777" w:rsidR="00931234" w:rsidRDefault="00931234" w:rsidP="00931234">
      <w:r>
        <w:t>MEKSYCIIYQGDIESALQENGINRYMVLNSQLAVIYVPLDFDETILNNIIQVAWWEESEP</w:t>
      </w:r>
    </w:p>
    <w:p w14:paraId="6E5E8560" w14:textId="77777777" w:rsidR="00931234" w:rsidRDefault="00931234" w:rsidP="00931234">
      <w:r>
        <w:t>MSSLIEITNNVNNGETITTAAETDYIYENPYNDITGRGILLAVIDSGIDYLHPDFINDDG</w:t>
      </w:r>
    </w:p>
    <w:p w14:paraId="3B2F9DAD" w14:textId="77777777" w:rsidR="00931234" w:rsidRDefault="00931234" w:rsidP="00931234">
      <w:r>
        <w:t>TSKVLYLWDQEANTNPPPEGFIFGSEFTRSELNIAINRNDGSLSQDNIGTGTLVSGILVG</w:t>
      </w:r>
    </w:p>
    <w:p w14:paraId="2CC0BB9B" w14:textId="77777777" w:rsidR="00931234" w:rsidRDefault="00931234" w:rsidP="00931234">
      <w:r>
        <w:t>NGRINSQYRGITTESDLIVVKLKSYTDTYYAGRINYSVSDFLAAITYVTNIARTENKPLI</w:t>
      </w:r>
    </w:p>
    <w:p w14:paraId="78EA0744" w14:textId="77777777" w:rsidR="00931234" w:rsidRDefault="00931234" w:rsidP="00931234">
      <w:r>
        <w:t>INLTIGVKSSAVATTSILDTFNILSSAGVVVVSGAGNQGNTDIHYSGRFSSVGEVQDVII</w:t>
      </w:r>
    </w:p>
    <w:p w14:paraId="4525B35D" w14:textId="77777777" w:rsidR="00931234" w:rsidRDefault="00931234" w:rsidP="00931234">
      <w:r>
        <w:t>QDGDDYALDITLNTNGPDKVGAQIISPSGEVSHDIRYSPDFYIYRGKFNLENTTYAMRFI</w:t>
      </w:r>
    </w:p>
    <w:p w14:paraId="525ED3C5" w14:textId="77777777" w:rsidR="00931234" w:rsidRDefault="00931234" w:rsidP="00931234">
      <w:r>
        <w:t>YPYITSGKENLEIRLRDIKPGVWILRLTSELIINGEYDIYLPNKNLIAPDTRFLDPDSVA</w:t>
      </w:r>
    </w:p>
    <w:p w14:paraId="1AEF165E" w14:textId="77777777" w:rsidR="00931234" w:rsidRDefault="00931234" w:rsidP="00931234">
      <w:r>
        <w:t>TITMYAASDDVITVGTFNNKTDSMWIGSSKGPIRGRGIKPDIVASGVDIISTYKNGTYNT</w:t>
      </w:r>
    </w:p>
    <w:p w14:paraId="6139D9E8" w14:textId="77777777" w:rsidR="00931234" w:rsidRDefault="00931234" w:rsidP="00931234">
      <w:r>
        <w:t>GTGTGVSSSIVTGVLALLMEYLEKQDNVPRLSLFTQVLKTYLILGATKLEIYTYPNVSQG</w:t>
      </w:r>
    </w:p>
    <w:p w14:paraId="0369773F" w14:textId="77777777" w:rsidR="00931234" w:rsidRDefault="00931234" w:rsidP="00931234">
      <w:r>
        <w:t>YGILNLKNTIQQIANTL*</w:t>
      </w:r>
    </w:p>
    <w:p w14:paraId="001056D3" w14:textId="77777777" w:rsidR="00931234" w:rsidRDefault="00931234" w:rsidP="00931234">
      <w:r>
        <w:t>&gt;CD630_22470   Clostridioides_difficile_630_NC_009089   subtilisin-like serine protease</w:t>
      </w:r>
    </w:p>
    <w:p w14:paraId="0DDF9334" w14:textId="77777777" w:rsidR="00931234" w:rsidRDefault="00931234" w:rsidP="00931234">
      <w:r>
        <w:t>VIIINYELIVKYNGDILRLEEELGVSVEILNSSYAIITSSNEEDVNILLTYPEIEFIEKP</w:t>
      </w:r>
    </w:p>
    <w:p w14:paraId="551EEE5C" w14:textId="77777777" w:rsidR="00931234" w:rsidRDefault="00931234" w:rsidP="00931234">
      <w:r>
        <w:t>FILQTQDVQSFSSTGITGFKNRTGLTGKGTIIGIIDSGIDYTLPVFRDSDGRSKILYYWD</w:t>
      </w:r>
    </w:p>
    <w:p w14:paraId="1EAB16F6" w14:textId="77777777" w:rsidR="00931234" w:rsidRDefault="00931234" w:rsidP="00931234">
      <w:r>
        <w:t>QSIQGNPPEGFREGTLYTNEDINNAIDGSMYIPISTTSLHGTHVAGICATIASDARIIVV</w:t>
      </w:r>
    </w:p>
    <w:p w14:paraId="249C8CF9" w14:textId="77777777" w:rsidR="00931234" w:rsidRDefault="00931234" w:rsidP="00931234">
      <w:r>
        <w:t>RVGNIQTDIFSRSTEFMRAIKFILDRALELRMPVTLNISYGSNEGSHRGTSLFEQYIDDM</w:t>
      </w:r>
    </w:p>
    <w:p w14:paraId="24D8E960" w14:textId="77777777" w:rsidR="00931234" w:rsidRDefault="00931234" w:rsidP="00931234">
      <w:r>
        <w:t>CLFWKNNIVVAAGNNADKGGHKRIRLQNNITEEVEFIVGEGERILNINIWPDFVDDFSVH</w:t>
      </w:r>
    </w:p>
    <w:p w14:paraId="307DD534" w14:textId="77777777" w:rsidR="00931234" w:rsidRDefault="00931234" w:rsidP="00931234">
      <w:r>
        <w:lastRenderedPageBreak/>
        <w:t>LVNPSNNQTQAISLTSGEIRNTLGETRITGYFYPIAPYSLTRRVTLQLSSNTQITPGLWK</w:t>
      </w:r>
    </w:p>
    <w:p w14:paraId="6668F0BF" w14:textId="77777777" w:rsidR="00931234" w:rsidRDefault="00931234" w:rsidP="00931234">
      <w:r>
        <w:t>IVFEPIDIVTGNVNIYLPTSEGLNRNTRFLIPTQELTVTVPGTASRVITVGSFNSRTDIV</w:t>
      </w:r>
    </w:p>
    <w:p w14:paraId="62E8CCD1" w14:textId="77777777" w:rsidR="00931234" w:rsidRDefault="00931234" w:rsidP="00931234">
      <w:r>
        <w:t>SIFSGEGDTQLGVFKPDLLAPGEDIVSFLPGGTSGALTGTSMATPHVTGVCSLFMEWGIV</w:t>
      </w:r>
    </w:p>
    <w:p w14:paraId="18064A51" w14:textId="77777777" w:rsidR="00931234" w:rsidRDefault="00931234" w:rsidP="00931234">
      <w:r>
        <w:t>NGNDLFLYSQKLRALLLKGARRLSNQSYPNNSSGFGFLNLSDIDLYTLSNINQDLETEDM</w:t>
      </w:r>
    </w:p>
    <w:p w14:paraId="445DB77A" w14:textId="77777777" w:rsidR="00931234" w:rsidRDefault="00931234" w:rsidP="00931234">
      <w:r>
        <w:t>GYRSINKSFKDEENSYKFIDGYNMQIHNDLENEIYISKNASRQSGILSGIDIVHTPEFEE</w:t>
      </w:r>
    </w:p>
    <w:p w14:paraId="5A54AA0C" w14:textId="77777777" w:rsidR="00931234" w:rsidRDefault="00931234" w:rsidP="00931234">
      <w:r>
        <w:t>ELAGLGMSQRFFKISDSLGVLSINNTDYSSIQRVLQLPSIIRTVSTTKMTLLGEINRGTF</w:t>
      </w:r>
    </w:p>
    <w:p w14:paraId="7D0C6952" w14:textId="77777777" w:rsidR="00931234" w:rsidRDefault="00931234" w:rsidP="00931234">
      <w:r>
        <w:t>GGVVATEEMGVNFFKNNPNINITGRGTLISIADTGIDYLHPDFIYPDGTSKIVYLWDQTK</w:t>
      </w:r>
    </w:p>
    <w:p w14:paraId="60315C42" w14:textId="77777777" w:rsidR="00931234" w:rsidRDefault="00931234" w:rsidP="00931234">
      <w:r>
        <w:t>EGTPPDGFYIGTEYTREDINRAIAENDPSLSQDEVGQGTMLSGICAGLGNVNSEYAGIAE</w:t>
      </w:r>
    </w:p>
    <w:p w14:paraId="60AD385A" w14:textId="77777777" w:rsidR="00931234" w:rsidRDefault="00931234" w:rsidP="00931234">
      <w:r>
        <w:t>DSELIIIKLGKIDDFYNSAMLFAASQYAYKKAFELGRPLVINMSLGTSSLAGLTNRSNSE</w:t>
      </w:r>
    </w:p>
    <w:p w14:paraId="7057AF81" w14:textId="77777777" w:rsidR="00931234" w:rsidRDefault="00931234" w:rsidP="00931234">
      <w:r>
        <w:t>KAFFTRGLCITAGAGNEGNTQTHTSGIIPYVGGSVEVELELNEDEEELSLELWLNRPDKA</w:t>
      </w:r>
    </w:p>
    <w:p w14:paraId="6EF4EDC2" w14:textId="77777777" w:rsidR="00931234" w:rsidRDefault="00931234" w:rsidP="00931234">
      <w:r>
        <w:t>DVIIVSPTGEESKSVGISNYNKVTGLFDLEGTEYSITYIYPTTFSGQQFTNVTLKNAKRG</w:t>
      </w:r>
    </w:p>
    <w:p w14:paraId="45521C18" w14:textId="77777777" w:rsidR="00931234" w:rsidRDefault="00931234" w:rsidP="00931234">
      <w:r>
        <w:t>VWKIRLVGVYIITGRYNLYLPNRELLKSGTRFREVDPFYTINYPAIQDDLITIGAYNTIN</w:t>
      </w:r>
    </w:p>
    <w:p w14:paraId="7A0C9EDB" w14:textId="77777777" w:rsidR="00931234" w:rsidRDefault="00931234" w:rsidP="00931234">
      <w:r>
        <w:t>GSLWQSSSRGPTIEDRLKPDIVAPGVNIIAAYPGNTYATITGTAAASAHAAGAAAMYFQY</w:t>
      </w:r>
    </w:p>
    <w:p w14:paraId="5137251A" w14:textId="77777777" w:rsidR="00931234" w:rsidRDefault="00931234" w:rsidP="00931234">
      <w:r>
        <w:t>TFVDGRYPNQAYVQKIKTFMQAGARKDSNTVYPNTNSGYGLLDVRGMFDVLR*</w:t>
      </w:r>
    </w:p>
    <w:p w14:paraId="4B9745DD" w14:textId="77777777" w:rsidR="00931234" w:rsidRDefault="00931234" w:rsidP="00931234">
      <w:r>
        <w:t>&gt;CD630_22490   Clostridioides_difficile_630_NC_009089   ATPase</w:t>
      </w:r>
    </w:p>
    <w:p w14:paraId="05600CF3" w14:textId="77777777" w:rsidR="00931234" w:rsidRDefault="00931234" w:rsidP="00931234">
      <w:r>
        <w:t>MIKKEISNFRGSSDYVVSPELMASVNVAIALEKPLLIKGEPGTGKTMLAQAISNELKKDL</w:t>
      </w:r>
    </w:p>
    <w:p w14:paraId="50DD7BB3" w14:textId="77777777" w:rsidR="00931234" w:rsidRDefault="00931234" w:rsidP="00931234">
      <w:r>
        <w:t>VIWNIKSTTKAQEGLYVYDTVQRLYDSQFGGEGVDDISKYIKYGKLGEAFSSNQQVILLI</w:t>
      </w:r>
    </w:p>
    <w:p w14:paraId="5BDF6F6C" w14:textId="77777777" w:rsidR="00931234" w:rsidRDefault="00931234" w:rsidP="00931234">
      <w:r>
        <w:t>DEIDKADLEFPNDLLWELDKMEFYINETKETVRAKQRPIVIITSNAEKELPDAFLRRCIF</w:t>
      </w:r>
    </w:p>
    <w:p w14:paraId="25C26391" w14:textId="77777777" w:rsidR="00931234" w:rsidRDefault="00931234" w:rsidP="00931234">
      <w:r>
        <w:t>HYIEFPDRDMMEEIVKVHFDKVEEHLLEQVMTTFYWIRSLKDIQKKPSTSELIDWIQALT</w:t>
      </w:r>
    </w:p>
    <w:p w14:paraId="2D7289A5" w14:textId="77777777" w:rsidR="00931234" w:rsidRDefault="00931234" w:rsidP="00931234">
      <w:r>
        <w:t>LSGMPIEKIEKEVPFAGILLKNNEDIESMQRHL*</w:t>
      </w:r>
    </w:p>
    <w:p w14:paraId="1E173BDC" w14:textId="77777777" w:rsidR="00931234" w:rsidRDefault="00931234" w:rsidP="00931234">
      <w:r>
        <w:t>&gt;CD630_22500   Clostridioides_difficile_630_NC_009089   membrane protein</w:t>
      </w:r>
    </w:p>
    <w:p w14:paraId="7C60343F" w14:textId="77777777" w:rsidR="00931234" w:rsidRDefault="00931234" w:rsidP="00931234">
      <w:r>
        <w:t>LQDKKIYLNIVLTVVVSYILIKVIDNYKYFFGVISLLMSLLTPFIIAFVLAYIFNPLVKF</w:t>
      </w:r>
    </w:p>
    <w:p w14:paraId="11C1401D" w14:textId="77777777" w:rsidR="00931234" w:rsidRDefault="00931234" w:rsidP="00931234">
      <w:r>
        <w:t>LESKLNFKRIYSLLLTYGVLIVILISFILFTVPSIVNSLADLVAQIPTYIDKTEQFLFDL</w:t>
      </w:r>
    </w:p>
    <w:p w14:paraId="3DC54950" w14:textId="77777777" w:rsidR="00931234" w:rsidRDefault="00931234" w:rsidP="00931234">
      <w:r>
        <w:t>GKSLQSVDPNTLKEYGDKIMSVMPKFSNLLIGSLGGIFSTTFSVGKFIVQFLLGFIICFY</w:t>
      </w:r>
    </w:p>
    <w:p w14:paraId="549A656B" w14:textId="77777777" w:rsidR="00931234" w:rsidRDefault="00931234" w:rsidP="00931234">
      <w:r>
        <w:t>ILLEKEKFLLFTKKVVYISLGKKYGDFIIELCQSLNLNIGKYFTGKILDSFIVGVLSGIG</w:t>
      </w:r>
    </w:p>
    <w:p w14:paraId="42318E2A" w14:textId="77777777" w:rsidR="00931234" w:rsidRDefault="00931234" w:rsidP="00931234">
      <w:r>
        <w:t>LYFLKSEYALLFGTLMGVMNMVPYFGPVIGMAPVVIINLFSNPTIALTSLIYLIIIQQVE</w:t>
      </w:r>
    </w:p>
    <w:p w14:paraId="0227C85D" w14:textId="77777777" w:rsidR="00931234" w:rsidRDefault="00931234" w:rsidP="00931234">
      <w:r>
        <w:t>VTFIEPKIVGGQLGLSPFFTILAVTVGGGFFGIPGMILSAPVMGVIKIYFCEFVNRRHDK</w:t>
      </w:r>
    </w:p>
    <w:p w14:paraId="4B3E48DD" w14:textId="77777777" w:rsidR="00931234" w:rsidRDefault="00931234" w:rsidP="00931234">
      <w:r>
        <w:t>IQME*</w:t>
      </w:r>
    </w:p>
    <w:p w14:paraId="2F7E1F27" w14:textId="77777777" w:rsidR="00931234" w:rsidRDefault="00931234" w:rsidP="00931234">
      <w:r>
        <w:t>&gt;CD630_22510   Clostridioides_difficile_630_NC_009089   hypothetical protein</w:t>
      </w:r>
    </w:p>
    <w:p w14:paraId="147DF5FC" w14:textId="77777777" w:rsidR="00931234" w:rsidRDefault="00931234" w:rsidP="00931234">
      <w:r>
        <w:t>MKKALISLLVLSCLLLTAPVNESSYADSQKNVPVSQNTKLTQEQAKELLVKYNNEVDYIY</w:t>
      </w:r>
    </w:p>
    <w:p w14:paraId="3F527DB8" w14:textId="77777777" w:rsidR="00931234" w:rsidRDefault="00931234" w:rsidP="00931234">
      <w:r>
        <w:t>QGNASDFEALKAKNLNGYVFLPDADGDIGYFVNENTSEIYYFHPSGYLELVNQQQNNK*</w:t>
      </w:r>
    </w:p>
    <w:p w14:paraId="5AADC605" w14:textId="77777777" w:rsidR="00931234" w:rsidRDefault="00931234" w:rsidP="00931234">
      <w:r>
        <w:lastRenderedPageBreak/>
        <w:t>&gt;CD630_22520   Clostridioides_difficile_630_NC_009089   glutamate 2,3-aminomutase</w:t>
      </w:r>
    </w:p>
    <w:p w14:paraId="5792A746" w14:textId="77777777" w:rsidR="00931234" w:rsidRDefault="00931234" w:rsidP="00931234">
      <w:r>
        <w:t>MNEQTRISLERAAELKSKIDDYIQARKTINRGLEKEEEINKRKQKILSILNGTEEDWNNY</w:t>
      </w:r>
    </w:p>
    <w:p w14:paraId="30281321" w14:textId="77777777" w:rsidR="00931234" w:rsidRDefault="00931234" w:rsidP="00931234">
      <w:r>
        <w:t>KWQLSNRITDVDTLSKIITLTKKEKEYIKEVGTQFRWAISPYYLSLIDPEDICDPIKLLS</w:t>
      </w:r>
    </w:p>
    <w:p w14:paraId="0C72A5A5" w14:textId="77777777" w:rsidR="00931234" w:rsidRDefault="00931234" w:rsidP="00931234">
      <w:r>
        <w:t>IPTHIELEDEQEDLDPMGEEYTNPAGCITRRYPDRLIINVTNECAMYCRHCQRRRNIGQQ</w:t>
      </w:r>
    </w:p>
    <w:p w14:paraId="25495773" w14:textId="77777777" w:rsidR="00931234" w:rsidRDefault="00931234" w:rsidP="00931234">
      <w:r>
        <w:t>DSHKSKAIIQESIDYIRENEEIRDVLVTGGDALTLKDDYLEWILSQLKEIPHVDYVRLGT</w:t>
      </w:r>
    </w:p>
    <w:p w14:paraId="09ACAC93" w14:textId="77777777" w:rsidR="00931234" w:rsidRDefault="00931234" w:rsidP="00931234">
      <w:r>
        <w:t>RTLVTMPQRITDEFCNMLKKYHPVYINTHFNHPMEITKESKEACEKLANAGVPLGNQAVL</w:t>
      </w:r>
    </w:p>
    <w:p w14:paraId="4065360E" w14:textId="77777777" w:rsidR="00931234" w:rsidRDefault="00931234" w:rsidP="00931234">
      <w:r>
        <w:t>LNGINNDKFVMRCLNQELLKIRVKPYYIFQSKHVKGTKHFNTSVDDGLEIMEYLRGYTSG</w:t>
      </w:r>
    </w:p>
    <w:p w14:paraId="05D788D6" w14:textId="77777777" w:rsidR="00931234" w:rsidRDefault="00931234" w:rsidP="00931234">
      <w:r>
        <w:t>MAIPTYIVNAPKGGGKTPLLPQYLVSKGTDYVMLRTWEGKVIKMEDEPAVDIKKLIKEQA</w:t>
      </w:r>
    </w:p>
    <w:p w14:paraId="38A933BD" w14:textId="77777777" w:rsidR="00931234" w:rsidRDefault="00931234" w:rsidP="00931234">
      <w:r>
        <w:t>QD*</w:t>
      </w:r>
    </w:p>
    <w:p w14:paraId="4E32A3C4" w14:textId="77777777" w:rsidR="00931234" w:rsidRDefault="00931234" w:rsidP="00931234">
      <w:r>
        <w:t>&gt;CD630_22550   Clostridioides_difficile_630_NC_009089   hypothetical protein</w:t>
      </w:r>
    </w:p>
    <w:p w14:paraId="07C16256" w14:textId="77777777" w:rsidR="00931234" w:rsidRDefault="00931234" w:rsidP="00931234">
      <w:r>
        <w:t>MIFVKNKKYRKIAIIISIPILLVAQYYLFKFGILRPMVKGVEIEIVDGEYVKDIDKYVVK</w:t>
      </w:r>
    </w:p>
    <w:p w14:paraId="20E61F56" w14:textId="77777777" w:rsidR="00931234" w:rsidRDefault="00931234" w:rsidP="00931234">
      <w:r>
        <w:t>LNETVTLSTGEYIKVPSYAKNPNIWFNVLDNSGTLKIDGNKMTALKVGYSSVGIMKNSRV</w:t>
      </w:r>
    </w:p>
    <w:p w14:paraId="374CF285" w14:textId="77777777" w:rsidR="00931234" w:rsidRDefault="00931234" w:rsidP="00931234">
      <w:r>
        <w:t>LKKATIKVVDPEVESLDMEINGDLKHVGDSATIESTIEVDYDKFKKSYKPVYKSSNENIL</w:t>
      </w:r>
    </w:p>
    <w:p w14:paraId="1E00AEB6" w14:textId="77777777" w:rsidR="00931234" w:rsidRDefault="00931234" w:rsidP="00931234">
      <w:r>
        <w:t>KIKGNKVSAVGVGKATIYAKCGNKEIERTFRIQARVAEINMDDIKIEVDQNEKLKPDIIT</w:t>
      </w:r>
    </w:p>
    <w:p w14:paraId="1B3B4028" w14:textId="77777777" w:rsidR="00931234" w:rsidRDefault="00931234" w:rsidP="00931234">
      <w:r>
        <w:t>SPPGLEPPKIYYELVDSKLPVERAISLSSNGNVVGLREGKDRVRITCGDKSKVITVTVVK</w:t>
      </w:r>
    </w:p>
    <w:p w14:paraId="4B18EF4F" w14:textId="77777777" w:rsidR="00931234" w:rsidRDefault="00931234" w:rsidP="00931234">
      <w:r>
        <w:t>ETITNDYIQNLVGSHKIVNNKVIIKLEWDYMKDVFDYDIYLKDKLSGESFKKIKSITINE</w:t>
      </w:r>
    </w:p>
    <w:p w14:paraId="16A18D0F" w14:textId="77777777" w:rsidR="00931234" w:rsidRDefault="00931234" w:rsidP="00931234">
      <w:r>
        <w:t>SDLGKSNKVYATIEVDMKGNQNIDFDIYVIGKKDSDTTKPSNVINITNGNGNSNNDNNIK</w:t>
      </w:r>
    </w:p>
    <w:p w14:paraId="4EAD2661" w14:textId="77777777" w:rsidR="00931234" w:rsidRDefault="00931234" w:rsidP="00931234">
      <w:r>
        <w:t>DMRVENISANVDRDNNVIRVNWSSISHKDCTYSIYVKNNTNGDGEFTLYQSDIQGNEHTI</w:t>
      </w:r>
    </w:p>
    <w:p w14:paraId="63A63E56" w14:textId="77777777" w:rsidR="00931234" w:rsidRDefault="00931234" w:rsidP="00931234">
      <w:r>
        <w:t>SIPEGDLNLDIYVVANYNGNSSQNSDVINVR*</w:t>
      </w:r>
    </w:p>
    <w:p w14:paraId="7BB2670B" w14:textId="77777777" w:rsidR="00931234" w:rsidRDefault="00931234" w:rsidP="00931234">
      <w:r>
        <w:t>&gt;CD630_22560   Clostridioides_difficile_630_NC_009089   PTS system transporter subunit IIC</w:t>
      </w:r>
    </w:p>
    <w:p w14:paraId="0628103A" w14:textId="77777777" w:rsidR="00931234" w:rsidRDefault="00931234" w:rsidP="00931234">
      <w:r>
        <w:t>LEINYKKRNFKSFAKRKNIEISVQRYLIDALSYMALGLFSSLLIGTIFNTLGDNFNISLF</w:t>
      </w:r>
    </w:p>
    <w:p w14:paraId="4A034508" w14:textId="77777777" w:rsidR="00931234" w:rsidRDefault="00931234" w:rsidP="00931234">
      <w:r>
        <w:t>TEVISPLAKQVTGPAIAVAIAYGLQAPPLVLFSCALVGACGNELGGPVGAFVATLFAVEV</w:t>
      </w:r>
    </w:p>
    <w:p w14:paraId="7A7C1414" w14:textId="77777777" w:rsidR="00931234" w:rsidRDefault="00931234" w:rsidP="00931234">
      <w:r>
        <w:t>GKLVSKETKIDILVTPAVTILIGVLVAELIGPAVSAFMTSFGNIIMQATTMQPIIMGALV</w:t>
      </w:r>
    </w:p>
    <w:p w14:paraId="051B2ABF" w14:textId="77777777" w:rsidR="00931234" w:rsidRDefault="00931234" w:rsidP="00931234">
      <w:r>
        <w:t>SALVGIALTLPISSAAICMMLSLGGLAGGAATVGCCCQMVGFAVMSFRENGVGGLVAQGL</w:t>
      </w:r>
    </w:p>
    <w:p w14:paraId="7E438F04" w14:textId="77777777" w:rsidR="00931234" w:rsidRDefault="00931234" w:rsidP="00931234">
      <w:r>
        <w:t>GTSMLQVPNIIKNWKIWIPPTVASILLGPLSTTIFKMENIPIGSGMGTCGLVGQFGTVTA</w:t>
      </w:r>
    </w:p>
    <w:p w14:paraId="00D27E0C" w14:textId="77777777" w:rsidR="00931234" w:rsidRDefault="00931234" w:rsidP="00931234">
      <w:r>
        <w:t>MQSAGKGGISMWVGILLLNFILPAIVTLLISEFMRKKGLIKPEDLKLDV*</w:t>
      </w:r>
    </w:p>
    <w:p w14:paraId="263A53EC" w14:textId="77777777" w:rsidR="00931234" w:rsidRDefault="00931234" w:rsidP="00931234">
      <w:r>
        <w:t>&gt;EAA_RS0211310   Clostridioides_difficile_CIP_107932_NZ_CM000659   hypothetical protein</w:t>
      </w:r>
    </w:p>
    <w:p w14:paraId="26B25C1B" w14:textId="77777777" w:rsidR="00931234" w:rsidRDefault="00931234" w:rsidP="00931234">
      <w:r>
        <w:t>MTGKIEEIKDKINRFCNSNLNQEYKDISFKILQNLLDNNKEIIHSSRADIWSSAILNIVL</w:t>
      </w:r>
    </w:p>
    <w:p w14:paraId="23842ED8" w14:textId="77777777" w:rsidR="00931234" w:rsidRDefault="00931234" w:rsidP="00931234">
      <w:r>
        <w:t>EQNLLYNKKHPLHITKKEFSKQIGVSLNTINNKSSLIKDVCSIDFLNQDTIAISNVEFWV</w:t>
      </w:r>
    </w:p>
    <w:p w14:paraId="2105EB0D" w14:textId="77777777" w:rsidR="00931234" w:rsidRDefault="00931234" w:rsidP="00931234">
      <w:r>
        <w:t>KETNSKSKSVDLDLEKKKILYKRYIKLSQDANSDIESIRYMEEAVNIGKSMITKEDKELG</w:t>
      </w:r>
    </w:p>
    <w:p w14:paraId="7B1713FE" w14:textId="77777777" w:rsidR="00931234" w:rsidRDefault="00931234" w:rsidP="00931234">
      <w:r>
        <w:t>FWKGLSTRAYMIALESLARKLESINNLKESKKVLEYLIEINPSDEQGIRYKLLNVLIRLN</w:t>
      </w:r>
    </w:p>
    <w:p w14:paraId="3F66FDA8" w14:textId="77777777" w:rsidR="00931234" w:rsidRDefault="00931234" w:rsidP="00931234">
      <w:r>
        <w:lastRenderedPageBreak/>
        <w:t>DRTSINKLFELYKEEKSATWMYSKALYYFKNKSMFLANDSIKVARSKNKYVGLYLLDWRN</w:t>
      </w:r>
    </w:p>
    <w:p w14:paraId="6D1DFA5C" w14:textId="77777777" w:rsidR="00931234" w:rsidRDefault="00931234" w:rsidP="00931234">
      <w:r>
        <w:t>AFGREFVTEEEKAEAVYYYDENIVVWNEVKGSMDWLLKKCWNFHKKNYSLLLYK*</w:t>
      </w:r>
    </w:p>
    <w:p w14:paraId="321A7D94" w14:textId="77777777" w:rsidR="00931234" w:rsidRDefault="00931234" w:rsidP="00931234">
      <w:r>
        <w:t>&gt;CD630_22590   Clostridioides_difficile_630_NC_009089   hypothetical protein</w:t>
      </w:r>
    </w:p>
    <w:p w14:paraId="3D506ECF" w14:textId="77777777" w:rsidR="00931234" w:rsidRDefault="00931234" w:rsidP="00931234">
      <w:r>
        <w:t>MIRKKSELQVEVKENLNGGIGKVKLENIIQNEELKGKGRLFKRVALPVGSSIGVHDHTTD</w:t>
      </w:r>
    </w:p>
    <w:p w14:paraId="51B7BF15" w14:textId="77777777" w:rsidR="00931234" w:rsidRDefault="00931234" w:rsidP="00931234">
      <w:r>
        <w:t>FEVYYILKGKGKVFDNGEFVEVNEGDVVYTADGEKHSIENIGEEDLEFVALVLYM*</w:t>
      </w:r>
    </w:p>
    <w:p w14:paraId="112A7833" w14:textId="77777777" w:rsidR="00931234" w:rsidRDefault="00931234" w:rsidP="00931234">
      <w:r>
        <w:t>&gt;CD630_22610   Clostridioides_difficile_630_NC_009089   M24 family peptidase</w:t>
      </w:r>
    </w:p>
    <w:p w14:paraId="255201C3" w14:textId="77777777" w:rsidR="00931234" w:rsidRDefault="00931234" w:rsidP="00931234">
      <w:r>
        <w:t>VNIKDRLSGLRKFMEEKNIDAYMIPSSDNHQSEYVGDYFKSREFISGFNGSAGTVIVTKD</w:t>
      </w:r>
    </w:p>
    <w:p w14:paraId="561A6962" w14:textId="77777777" w:rsidR="00931234" w:rsidRDefault="00931234" w:rsidP="00931234">
      <w:r>
        <w:t>EAGLWTDGRYFIQAESQLEGSTIKLFKMGQEGCPTTDEYLYKNIPEGGTLGFDGRVISAR</w:t>
      </w:r>
    </w:p>
    <w:p w14:paraId="4E49C2BF" w14:textId="77777777" w:rsidR="00931234" w:rsidRDefault="00931234" w:rsidP="00931234">
      <w:r>
        <w:t>EGATLAEKLSKKGIKIEYQYDLIDSIWPDRPALSDSKAFLLDVKYCGESFSSKLARLREK</w:t>
      </w:r>
    </w:p>
    <w:p w14:paraId="7EC0F3AC" w14:textId="77777777" w:rsidR="00931234" w:rsidRDefault="00931234" w:rsidP="00931234">
      <w:r>
        <w:t>MSEKGTSTHVITTLDDIAWLFNIRGGDVKYNPVVLSYAVITLKEVYLFVDESKLNEEILN</w:t>
      </w:r>
    </w:p>
    <w:p w14:paraId="4B5108F7" w14:textId="77777777" w:rsidR="00931234" w:rsidRDefault="00931234" w:rsidP="00931234">
      <w:r>
        <w:t>ELAKENVQIKPYNDVYEFVKNIDKTEKVLLDGTKLSYTIYNNIPCEVEKVDEFNPVMFFK</w:t>
      </w:r>
    </w:p>
    <w:p w14:paraId="7ED1D2C1" w14:textId="77777777" w:rsidR="00931234" w:rsidRDefault="00931234" w:rsidP="00931234">
      <w:r>
        <w:t>AQKNEVELENIRNSHVKDGVAFTKFMYWLKKNVGKMEITEISATQKLEDLRREQEGFFEP</w:t>
      </w:r>
    </w:p>
    <w:p w14:paraId="528F2CF3" w14:textId="77777777" w:rsidR="00931234" w:rsidRDefault="00931234" w:rsidP="00931234">
      <w:r>
        <w:t>SFNTIAAYKEHAAMMHYSATPESNYKLEAEGLFLVDSGGQYYDGTTDITRTTVLGPISDE</w:t>
      </w:r>
    </w:p>
    <w:p w14:paraId="59BC4369" w14:textId="77777777" w:rsidR="00931234" w:rsidRDefault="00931234" w:rsidP="00931234">
      <w:r>
        <w:t>LKLHFTSVARGMINLSKAKFLHGCRGYNLDILSRSCMWNMGIDYQCGTGHGIGFVLNVHE</w:t>
      </w:r>
    </w:p>
    <w:p w14:paraId="26730AE2" w14:textId="77777777" w:rsidR="00931234" w:rsidRDefault="00931234" w:rsidP="00931234">
      <w:r>
        <w:t>APNGFRWRVVPERFDSAVLEEGMVTTNEPGIYIEGSHGIRTENEIVVRKAEKNFYGQFME</w:t>
      </w:r>
    </w:p>
    <w:p w14:paraId="26753D9F" w14:textId="77777777" w:rsidR="00931234" w:rsidRDefault="00931234" w:rsidP="00931234">
      <w:r>
        <w:t>FEVVTLAPIDLDGIVPELMNKDEKDYLNWYHKLVYDKISPFLTDEEREWLKVYTRAI*</w:t>
      </w:r>
    </w:p>
    <w:p w14:paraId="7AC9B51B" w14:textId="77777777" w:rsidR="00931234" w:rsidRDefault="00931234" w:rsidP="00931234">
      <w:r>
        <w:t>&gt;CD630_22620   Clostridioides_difficile_630_NC_009089   major facilitator superfamily transporter</w:t>
      </w:r>
    </w:p>
    <w:p w14:paraId="2735BD6D" w14:textId="77777777" w:rsidR="00931234" w:rsidRDefault="00931234" w:rsidP="00931234">
      <w:r>
        <w:t>MSSTESVSKKSGHPKSFWLICMTILWERFSYYGLTALLVLFFTASVAQGGLGLSTQEATS</w:t>
      </w:r>
    </w:p>
    <w:p w14:paraId="53B0D8BC" w14:textId="77777777" w:rsidR="00931234" w:rsidRDefault="00931234" w:rsidP="00931234">
      <w:r>
        <w:t>MFGLFTGLIYLTPLVGGWLADKVLGQQKCISIGALLIAIGDFVLFASSTSIAMVWVGLSI</w:t>
      </w:r>
    </w:p>
    <w:p w14:paraId="427791D8" w14:textId="77777777" w:rsidR="00931234" w:rsidRDefault="00931234" w:rsidP="00931234">
      <w:r>
        <w:t>IILGNGFFKSSCSNIVGDIYPKTDVSRKDAAYSLFYMAVNVGAFIAPIICGLLSDNVFAV</w:t>
      </w:r>
    </w:p>
    <w:p w14:paraId="0022D461" w14:textId="77777777" w:rsidR="00931234" w:rsidRDefault="00931234" w:rsidP="00931234">
      <w:r>
        <w:t>RGASGDIVSYGYKMAFLICGIGMMLGMIIFTLLAPKLLNEVGKYPVTKGNKGEKIEYGPL</w:t>
      </w:r>
    </w:p>
    <w:p w14:paraId="533A3699" w14:textId="77777777" w:rsidR="00931234" w:rsidRDefault="00931234" w:rsidP="00931234">
      <w:r>
        <w:t>TKLEKNRIIAMVILFLFVVLFWTAYYQTQSSFMIYVRDNVNRTLFGFEMPVAWLTSLNAI</w:t>
      </w:r>
    </w:p>
    <w:p w14:paraId="7B4D6F9C" w14:textId="77777777" w:rsidR="00931234" w:rsidRDefault="00931234" w:rsidP="00931234">
      <w:r>
        <w:t>LCVALCPVLATLWVKLSHTKRGDFSIPVKMGLGMIIMGVGFIVMVFATLANGPDGMVKAS</w:t>
      </w:r>
    </w:p>
    <w:p w14:paraId="64BFAEB4" w14:textId="77777777" w:rsidR="00931234" w:rsidRDefault="00931234" w:rsidP="00931234">
      <w:r>
        <w:t>ILFIVLTYIFTTVGELFLSPIGLAMFNKLAPAKYATLSMGAWYLTSFFASLLSGKIAGFT</w:t>
      </w:r>
    </w:p>
    <w:p w14:paraId="289E131F" w14:textId="77777777" w:rsidR="00931234" w:rsidRDefault="00931234" w:rsidP="00931234">
      <w:r>
        <w:t>ATLGFLQIFGGIATVLIIFGLILLGIRNVLTRLMAMDLLTKEK*</w:t>
      </w:r>
    </w:p>
    <w:p w14:paraId="53505D09" w14:textId="77777777" w:rsidR="00931234" w:rsidRDefault="00931234" w:rsidP="00931234">
      <w:r>
        <w:t>&gt;CD630_22640   Clostridioides_difficile_630_NC_009089   hypothetical protein</w:t>
      </w:r>
    </w:p>
    <w:p w14:paraId="4D0DF4C4" w14:textId="77777777" w:rsidR="00931234" w:rsidRDefault="00931234" w:rsidP="00931234">
      <w:r>
        <w:t>VLKKWFGIVKKRQKSESVKEEGEVILKNEKILSEEKLIDEEGVVVNIDNEILTKVEVVND</w:t>
      </w:r>
    </w:p>
    <w:p w14:paraId="2B73DC85" w14:textId="77777777" w:rsidR="00931234" w:rsidRDefault="00931234" w:rsidP="00931234">
      <w:r>
        <w:t>DNEIEEKIIEEDWLISENTIKLDDKEAIINDKNIELCKKEVQVEGEKIDLNKFEGLDQNE</w:t>
      </w:r>
    </w:p>
    <w:p w14:paraId="16DFA193" w14:textId="77777777" w:rsidR="00931234" w:rsidRDefault="00931234" w:rsidP="00931234">
      <w:r>
        <w:t>NYNLEKNVIEEKEVSECLTEEDLEYIKEIKIKRGKSIKAINLYTKEEWVFDTHIQCSKKL</w:t>
      </w:r>
    </w:p>
    <w:p w14:paraId="1C465447" w14:textId="77777777" w:rsidR="00931234" w:rsidRDefault="00931234" w:rsidP="00931234">
      <w:r>
        <w:t>KVPLGYIRENLKYGYMDYFGDAINYLSEVLNIDEYCKSEWSYLDNSKSPSEIFNILNNKI</w:t>
      </w:r>
    </w:p>
    <w:p w14:paraId="511BF365" w14:textId="77777777" w:rsidR="00931234" w:rsidRDefault="00931234" w:rsidP="00931234">
      <w:r>
        <w:t>FSIRLSNEKRNEILTNDKIEALKMNYRFECIDEEYDEYFKKYKSIIKRGGKKKVELVNKK</w:t>
      </w:r>
    </w:p>
    <w:p w14:paraId="38554E19" w14:textId="77777777" w:rsidR="00931234" w:rsidRDefault="00931234" w:rsidP="00931234">
      <w:r>
        <w:lastRenderedPageBreak/>
        <w:t>GDILEIFKSLEECAIYLQKEKNEVIQMLKYGDTKVGRNFIRYSLRSI*</w:t>
      </w:r>
    </w:p>
    <w:p w14:paraId="3BA1D7D8" w14:textId="77777777" w:rsidR="00931234" w:rsidRDefault="00931234" w:rsidP="00931234">
      <w:r>
        <w:t>&gt;CD630_22650   Clostridioides_difficile_630_NC_009089   membrane protein</w:t>
      </w:r>
    </w:p>
    <w:p w14:paraId="4AE24D3D" w14:textId="77777777" w:rsidR="00931234" w:rsidRDefault="00931234" w:rsidP="00931234">
      <w:r>
        <w:t>VYMNKLLKPITILLYIVYILSAVFFVANKEYGSLGLVAISLVGTFILSFINKQTERLLSK</w:t>
      </w:r>
    </w:p>
    <w:p w14:paraId="66B9F9D8" w14:textId="77777777" w:rsidR="00931234" w:rsidRDefault="00931234" w:rsidP="00931234">
      <w:r>
        <w:t>ELYIMLALFIMFSSLLGTCFNFYDINYYDDFLHLWSGIISCIVAFSIIKYFYTQREISKM</w:t>
      </w:r>
    </w:p>
    <w:p w14:paraId="07B2C7C3" w14:textId="77777777" w:rsidR="00931234" w:rsidRDefault="00931234" w:rsidP="00931234">
      <w:r>
        <w:t>SKVFLVIFLFMFSMGVASLWEIGEFLMDTFVGTTTQAGGLEDTMIDMVDALIGTIITIPF</w:t>
      </w:r>
    </w:p>
    <w:p w14:paraId="70A633B7" w14:textId="77777777" w:rsidR="00931234" w:rsidRDefault="00931234" w:rsidP="00931234">
      <w:r>
        <w:t>IVKKSNI*</w:t>
      </w:r>
    </w:p>
    <w:p w14:paraId="331AF64E" w14:textId="77777777" w:rsidR="00931234" w:rsidRDefault="00931234" w:rsidP="00931234">
      <w:r>
        <w:t>&gt;CD630_22660   Clostridioides_difficile_630_NC_009089   oxidoreductase</w:t>
      </w:r>
    </w:p>
    <w:p w14:paraId="2C67EDDF" w14:textId="77777777" w:rsidR="00931234" w:rsidRDefault="00931234" w:rsidP="00931234">
      <w:r>
        <w:t>MNESYWFLNSSPKEYNKLGENIKTDCLIVGGGITGLTTAYLLAKEGKKVVLVEADKIGYG</w:t>
      </w:r>
    </w:p>
    <w:p w14:paraId="2A1D4E31" w14:textId="77777777" w:rsidR="00931234" w:rsidRDefault="00931234" w:rsidP="00931234">
      <w:r>
        <w:t>TSGRNTGKVTCQHDIFYSKIEKKYGLDKAKSYYNANNEALNLVKQIIEENNIKCDFKRET</w:t>
      </w:r>
    </w:p>
    <w:p w14:paraId="414D80E6" w14:textId="77777777" w:rsidR="00931234" w:rsidRDefault="00931234" w:rsidP="00931234">
      <w:r>
        <w:t>SFVFTEKEDTIKNIKDEYRTCKKIGINCEYHETIENIPLDIKGAISFTNQGQFNPKKYID</w:t>
      </w:r>
    </w:p>
    <w:p w14:paraId="5556BBE3" w14:textId="77777777" w:rsidR="00931234" w:rsidRDefault="00931234" w:rsidP="00931234">
      <w:r>
        <w:t>GLAKAAVNLGLKIYENTPVVDLEKGKICRVKTREDNIIEAENVIISSHSPWYDGLNFYFA</w:t>
      </w:r>
    </w:p>
    <w:p w14:paraId="7B72E67A" w14:textId="77777777" w:rsidR="00931234" w:rsidRDefault="00931234" w:rsidP="00931234">
      <w:r>
        <w:t>KEYAERAYLMVAVLENKLADGMFISIDDPSITFRQYNDGSENLLIFGGGDHKVGQGGTEK</w:t>
      </w:r>
    </w:p>
    <w:p w14:paraId="0200CF8F" w14:textId="77777777" w:rsidR="00931234" w:rsidRDefault="00931234" w:rsidP="00931234">
      <w:r>
        <w:t>EIFDDLEHYGKEVFKVKDFKGKWSAQDNMSFDNVPYIGYINKREDNIYVATGFSKWGITN</w:t>
      </w:r>
    </w:p>
    <w:p w14:paraId="74275087" w14:textId="77777777" w:rsidR="00931234" w:rsidRDefault="00931234" w:rsidP="00931234">
      <w:r>
        <w:t>GTAAGIIIKDLIINNNSDYKDTFNPSRLGSYFSKDFIKENANVAINYVSGKLKIGSGDMP</w:t>
      </w:r>
    </w:p>
    <w:p w14:paraId="23493200" w14:textId="77777777" w:rsidR="00931234" w:rsidRDefault="00931234" w:rsidP="00931234">
      <w:r>
        <w:t>KNNGEGKIVNIDGKRYGVYKDDNGDFYIVDTTCTHLGCELNFNSEEKTWDCPCHGSRFDY</w:t>
      </w:r>
    </w:p>
    <w:p w14:paraId="4A0FE438" w14:textId="77777777" w:rsidR="00931234" w:rsidRDefault="00931234" w:rsidP="00931234">
      <w:r>
        <w:t>KGNILEGPALKPLKLYGHGDNDVNPKLL*</w:t>
      </w:r>
    </w:p>
    <w:p w14:paraId="5EB3175A" w14:textId="77777777" w:rsidR="00931234" w:rsidRDefault="00931234" w:rsidP="00931234">
      <w:r>
        <w:t>&gt;CD630_22700   Clostridioides_difficile_630_NC_009089   1-phosphofructokinase</w:t>
      </w:r>
    </w:p>
    <w:p w14:paraId="1793BDD3" w14:textId="77777777" w:rsidR="00931234" w:rsidRDefault="00931234" w:rsidP="00931234">
      <w:r>
        <w:t>MIYTVTLNPSIDYIVKLDELKTGSTNRVKEEYVYPGGKGINVSRILKELGNDNTSLGFIS</w:t>
      </w:r>
    </w:p>
    <w:p w14:paraId="19E6113C" w14:textId="77777777" w:rsidR="00931234" w:rsidRDefault="00931234" w:rsidP="00931234">
      <w:r>
        <w:t>GFTGEYIIRTLEEKELKTDFIKIKSGFSRINVKIKALKETEINGQGPNIDDEDIDTLYKK</w:t>
      </w:r>
    </w:p>
    <w:p w14:paraId="2A2FEC83" w14:textId="77777777" w:rsidR="00931234" w:rsidRDefault="00931234" w:rsidP="00931234">
      <w:r>
        <w:t>LDKLNQDDILILAGSIPSTLDEKLYENIMARLEKKNIKVVVDATKNLLLNVLKYKPFLIK</w:t>
      </w:r>
    </w:p>
    <w:p w14:paraId="0B911C88" w14:textId="77777777" w:rsidR="00931234" w:rsidRDefault="00931234" w:rsidP="00931234">
      <w:r>
        <w:t>PNNDELEELFGVKLNSIEDMVKYARSLKEMGAINVLVSMGKGGALLITEEEEVLISDVPK</w:t>
      </w:r>
    </w:p>
    <w:p w14:paraId="5900570F" w14:textId="77777777" w:rsidR="00931234" w:rsidRDefault="00931234" w:rsidP="00931234">
      <w:r>
        <w:t>GKVKNSVGAGDSMVAGFISGYLNTGKYDYALKLGAASGSATAFSYDLAKREYIDKLVNEI</w:t>
      </w:r>
    </w:p>
    <w:p w14:paraId="7D18C97D" w14:textId="77777777" w:rsidR="00931234" w:rsidRDefault="00931234" w:rsidP="00931234">
      <w:r>
        <w:t>SVKKF*</w:t>
      </w:r>
    </w:p>
    <w:p w14:paraId="3AF6C7F5" w14:textId="77777777" w:rsidR="00931234" w:rsidRDefault="00931234" w:rsidP="00931234">
      <w:r>
        <w:t>&gt;CD630_22710   Clostridioides_difficile_630_NC_009089   PTS operon transcription antiterminator</w:t>
      </w:r>
    </w:p>
    <w:p w14:paraId="2861CC1C" w14:textId="77777777" w:rsidR="00931234" w:rsidRDefault="00931234" w:rsidP="00931234">
      <w:r>
        <w:t>MSLNITARQINIIKILLNSKDTISGIALSQEIGCSSKTIQNEIKDINKQLRNGKILSIRG</w:t>
      </w:r>
    </w:p>
    <w:p w14:paraId="4AE01A4C" w14:textId="77777777" w:rsidR="00931234" w:rsidRDefault="00931234" w:rsidP="00931234">
      <w:r>
        <w:t>VGYKLEGSFDEVNLNSNLYDDVDRVEYIIRKILTLSNEEKNTIKLEDLADSMYVSVSTVK</w:t>
      </w:r>
    </w:p>
    <w:p w14:paraId="125DC46E" w14:textId="77777777" w:rsidR="00931234" w:rsidRDefault="00931234" w:rsidP="00931234">
      <w:r>
        <w:t>NDLKEVKRILEKYSISVKSKHKQGICVLESEDKILNCIVDLSNKRDNQLSLNDFLNDDIK</w:t>
      </w:r>
    </w:p>
    <w:p w14:paraId="32457C3D" w14:textId="77777777" w:rsidR="00931234" w:rsidRDefault="00931234" w:rsidP="00931234">
      <w:r>
        <w:t>ERKLLIKKLLLDILNENGLVLTDIEFKSVLNNILVMLSRHKYNEKEFIENYIENYRSKRS</w:t>
      </w:r>
    </w:p>
    <w:p w14:paraId="2EBC068E" w14:textId="77777777" w:rsidR="00931234" w:rsidRDefault="00931234" w:rsidP="00931234">
      <w:r>
        <w:t>SILENEQNKEIIINSIKTFCKNLKLATSIDISNDKVFEEFLYKHISSLCKKIKLGINQSP</w:t>
      </w:r>
    </w:p>
    <w:p w14:paraId="7E54399E" w14:textId="77777777" w:rsidR="00931234" w:rsidRDefault="00931234" w:rsidP="00931234">
      <w:r>
        <w:t>IMAQDIKIKYPFAFELANIAKKTIEKDLKIEINEDEVANIALHIGGAVERASYNNKDKVF</w:t>
      </w:r>
    </w:p>
    <w:p w14:paraId="00335FE8" w14:textId="77777777" w:rsidR="00931234" w:rsidRDefault="00931234" w:rsidP="00931234">
      <w:r>
        <w:t>KTIIVCTSGIGTSMLIKAKLENIFKEKLEILKIIPSYLVEYIKVIDVDFVISTVPIEVGD</w:t>
      </w:r>
    </w:p>
    <w:p w14:paraId="4DF30459" w14:textId="77777777" w:rsidR="00931234" w:rsidRDefault="00931234" w:rsidP="00931234">
      <w:r>
        <w:lastRenderedPageBreak/>
        <w:t>VPVINISPILSEKEIRLIEKYIETGNIYLDLDIKSLFDSELFFTDLVFKRKEEVIDFMAS</w:t>
      </w:r>
    </w:p>
    <w:p w14:paraId="7EFAA598" w14:textId="77777777" w:rsidR="00931234" w:rsidRDefault="00931234" w:rsidP="00931234">
      <w:r>
        <w:t>KLVQKGYIDEDMKKSYFEREKIATTEIGNMVTIPHGAIGKIFDNKIAIGILKKPISWEIS</w:t>
      </w:r>
    </w:p>
    <w:p w14:paraId="70AFA995" w14:textId="77777777" w:rsidR="00931234" w:rsidRDefault="00931234" w:rsidP="00931234">
      <w:r>
        <w:t>DVRLIIMLALDKDKILDYEVIFSKIYKRVDSIAKVISICENSSFEKFVNLFN*</w:t>
      </w:r>
    </w:p>
    <w:p w14:paraId="1E09B297" w14:textId="77777777" w:rsidR="00931234" w:rsidRDefault="00931234" w:rsidP="00931234">
      <w:r>
        <w:t>&gt;CD630_22720   Clostridioides_difficile_630_NC_009089   protein-tyrosine phosphatase</w:t>
      </w:r>
    </w:p>
    <w:p w14:paraId="75150F43" w14:textId="77777777" w:rsidR="00931234" w:rsidRDefault="00931234" w:rsidP="00931234">
      <w:r>
        <w:t>MKNFRDLGGNKTEDGRTVKKGLFYRSAKLSNLSENDIKILKELNIKYIFDYRSDEEARKH</w:t>
      </w:r>
    </w:p>
    <w:p w14:paraId="43F77753" w14:textId="77777777" w:rsidR="00931234" w:rsidRDefault="00931234" w:rsidP="00931234">
      <w:r>
        <w:t>PSTIISNIKNIRIPAMRELEESGGSFGSIEDMIDGLFEKDGAFNMLNNSYYNLPINNPSY</w:t>
      </w:r>
    </w:p>
    <w:p w14:paraId="07A979E8" w14:textId="77777777" w:rsidR="00931234" w:rsidRDefault="00931234" w:rsidP="00931234">
      <w:r>
        <w:t>KKLVELIRDYSNLPILNHCTAGKDRTGVGSAIILMILGVSRENIMKDYLKSNDFADKEIE</w:t>
      </w:r>
    </w:p>
    <w:p w14:paraId="0BB66917" w14:textId="77777777" w:rsidR="00931234" w:rsidRDefault="00931234" w:rsidP="00931234">
      <w:r>
        <w:t>RFIEYKPKFKDIPKENLKYIFGVNEEYMKTAFRRIDEEYISVEAYLYGEFNLNKEEIRKL</w:t>
      </w:r>
    </w:p>
    <w:p w14:paraId="6FEA467C" w14:textId="77777777" w:rsidR="00931234" w:rsidRDefault="00931234" w:rsidP="00931234">
      <w:r>
        <w:t>RNQYLE*</w:t>
      </w:r>
    </w:p>
    <w:p w14:paraId="099EE68E" w14:textId="77777777" w:rsidR="00931234" w:rsidRDefault="00931234" w:rsidP="00931234">
      <w:r>
        <w:t>&gt;CD630_22730   Clostridioides_difficile_630_NC_009089   sporulation integral membrane protein</w:t>
      </w:r>
    </w:p>
    <w:p w14:paraId="2FFF9174" w14:textId="77777777" w:rsidR="00931234" w:rsidRDefault="00931234" w:rsidP="00931234">
      <w:r>
        <w:t>MDIQKQKNFIIKFTYVVLITSIVYIVLKFLLPLLMPFVISFIIASILRPIIRLITNNTNL</w:t>
      </w:r>
    </w:p>
    <w:p w14:paraId="7A7BEDFF" w14:textId="77777777" w:rsidR="00931234" w:rsidRDefault="00931234" w:rsidP="00931234">
      <w:r>
        <w:t>NRTLISIVILLIFYGLCIFLLVSFGVKIFASVSDVFFRLPEIYKSSIQPTLNTLFSKIDA</w:t>
      </w:r>
    </w:p>
    <w:p w14:paraId="7F664E30" w14:textId="77777777" w:rsidR="00931234" w:rsidRDefault="00931234" w:rsidP="00931234">
      <w:r>
        <w:t>STPNVNLALILGWDNISQSMMSLVASISTNALNAIASIASKTPAFMLKLIITLIASFFFT</w:t>
      </w:r>
    </w:p>
    <w:p w14:paraId="12D27FB3" w14:textId="77777777" w:rsidR="00931234" w:rsidRDefault="00931234" w:rsidP="00931234">
      <w:r>
        <w:t>FDYQKIVNFILKQFPEKSQFMIINIKNSSINALLKLLKAYAILLSVTFIELLIGLTILKV</w:t>
      </w:r>
    </w:p>
    <w:p w14:paraId="3079BE09" w14:textId="77777777" w:rsidR="00931234" w:rsidRDefault="00931234" w:rsidP="00931234">
      <w:r>
        <w:t>ENAFTISVIIALVDILPVLGTGSILTPWMIISLINGNINLAIGLLILYIIITVVRQILEP</w:t>
      </w:r>
    </w:p>
    <w:p w14:paraId="497C2819" w14:textId="77777777" w:rsidR="00931234" w:rsidRDefault="00931234" w:rsidP="00931234">
      <w:r>
        <w:t>KVVGHQIGLYPLITLMCMFVGAQLFGIAGLFGFPIAATIIKNLHDNGIITAFK*</w:t>
      </w:r>
    </w:p>
    <w:p w14:paraId="3B1B3634" w14:textId="77777777" w:rsidR="00931234" w:rsidRDefault="00931234" w:rsidP="00931234">
      <w:r>
        <w:t>&gt;CD630_22760   Clostridioides_difficile_630_NC_009089   sodium:alanine symporter</w:t>
      </w:r>
    </w:p>
    <w:p w14:paraId="1DFB2AAE" w14:textId="77777777" w:rsidR="00931234" w:rsidRDefault="00931234" w:rsidP="00931234">
      <w:r>
        <w:t>MNLIDILNKVDAFIWGPPLLVLLVGTGILLTVKLGVVQITKLPRALKLIFSAENKGSGDV</w:t>
      </w:r>
    </w:p>
    <w:p w14:paraId="47A11B1E" w14:textId="77777777" w:rsidR="00931234" w:rsidRDefault="00931234" w:rsidP="00931234">
      <w:r>
        <w:t>SSFAALCTALAATVGTGNIVGVATAIKAGGPGALFWMWIAAFFGMATKYSEGVLAIKYRT</w:t>
      </w:r>
    </w:p>
    <w:p w14:paraId="0A9A39CC" w14:textId="77777777" w:rsidR="00931234" w:rsidRDefault="00931234" w:rsidP="00931234">
      <w:r>
        <w:t>KDKNGQVSGGPMYYIVNGMGEKWRPLAIFFAISGILVALLGIGTFTQVNSITDAINNSFG</w:t>
      </w:r>
    </w:p>
    <w:p w14:paraId="59A8102A" w14:textId="77777777" w:rsidR="00931234" w:rsidRDefault="00931234" w:rsidP="00931234">
      <w:r>
        <w:t>IDPRITGVVLAVFVALVVFGGLKSISNVATKIVPFMAVIYVVICGIILISFWNKIPETFM</w:t>
      </w:r>
    </w:p>
    <w:p w14:paraId="1F80F8EC" w14:textId="77777777" w:rsidR="00931234" w:rsidRDefault="00931234" w:rsidP="00931234">
      <w:r>
        <w:t>LIIKSAFTPTAATGGFLGATMSLAIRNGIARGVFSNESGLGSAPIAAAAAKTEWPAEQGL</w:t>
      </w:r>
    </w:p>
    <w:p w14:paraId="31DA2B29" w14:textId="77777777" w:rsidR="00931234" w:rsidRDefault="00931234" w:rsidP="00931234">
      <w:r>
        <w:t>ISMTGTFIDTIIICTLTGFSLVISGVWCSDLNGAVMTQAAFNGAIPTFGPILLTVSLTLF</w:t>
      </w:r>
    </w:p>
    <w:p w14:paraId="19B68AEE" w14:textId="77777777" w:rsidR="00931234" w:rsidRDefault="00931234" w:rsidP="00931234">
      <w:r>
        <w:t>AFTTILGWSYYGERCFEFLFGVKGMNGYRTVFVAMVLLGAFLKLEVVWIIADIVNGLMAI</w:t>
      </w:r>
    </w:p>
    <w:p w14:paraId="0AFC876F" w14:textId="77777777" w:rsidR="00931234" w:rsidRDefault="00931234" w:rsidP="00931234">
      <w:r>
        <w:t>PNLIALLALSPIIVSETKKYFEHINSPENQIKKNA*</w:t>
      </w:r>
    </w:p>
    <w:p w14:paraId="14E45EEE" w14:textId="77777777" w:rsidR="00931234" w:rsidRDefault="00931234" w:rsidP="00931234">
      <w:r>
        <w:t>&gt;CD630_22770   Clostridioides_difficile_630_NC_009089   class II aldolase</w:t>
      </w:r>
    </w:p>
    <w:p w14:paraId="181A8D61" w14:textId="77777777" w:rsidR="00931234" w:rsidRDefault="00931234" w:rsidP="00931234">
      <w:r>
        <w:t>MLDSLKGKVVEIAIKAEHYGLCKEKTGNFSIRDKDTGYILITPSGIGREELKVEHICVLD</w:t>
      </w:r>
    </w:p>
    <w:p w14:paraId="4DAE8F90" w14:textId="77777777" w:rsidR="00931234" w:rsidRDefault="00931234" w:rsidP="00931234">
      <w:r>
        <w:t>LDGNVIEVEKGIKPSSEVLMHIEIYKTRENINAISHTHSLYATAFSVAKKPIIPIVYESV</w:t>
      </w:r>
    </w:p>
    <w:p w14:paraId="3CC67289" w14:textId="77777777" w:rsidR="00931234" w:rsidRDefault="00931234" w:rsidP="00931234">
      <w:r>
        <w:t>NYGGYVDIASYERPGTLKLAKSVSKLLIDTDACLLERHGLTTVGNDLDEALLKSRYVEEV</w:t>
      </w:r>
    </w:p>
    <w:p w14:paraId="2424C8D7" w14:textId="77777777" w:rsidR="00931234" w:rsidRDefault="00931234" w:rsidP="00931234">
      <w:r>
        <w:t>AEIYYRSLVLNQFKELEVVDVDEFKSWKYPEEIKF*</w:t>
      </w:r>
    </w:p>
    <w:p w14:paraId="32399621" w14:textId="77777777" w:rsidR="00931234" w:rsidRDefault="00931234" w:rsidP="00931234">
      <w:r>
        <w:t>&gt;CD630_22780   Clostridioides_difficile_630_NC_009089   L-ribulose-5-phosphate 4-epimerase</w:t>
      </w:r>
    </w:p>
    <w:p w14:paraId="66414867" w14:textId="77777777" w:rsidR="00931234" w:rsidRDefault="00931234" w:rsidP="00931234">
      <w:r>
        <w:lastRenderedPageBreak/>
        <w:t>VLENLKEEVLKANLELPKKKLITYTWGNVSGIDREKGLVVIKPSGVEYSNMTVEDMVVVD</w:t>
      </w:r>
    </w:p>
    <w:p w14:paraId="71837E24" w14:textId="77777777" w:rsidR="00931234" w:rsidRDefault="00931234" w:rsidP="00931234">
      <w:r>
        <w:t>LEGNIVDGKLRPSSDTPTHLVLYKEFEELGGIVHTHSSWATIWAQIGKSIPSCGTTHADY</w:t>
      </w:r>
    </w:p>
    <w:p w14:paraId="5C8B2C67" w14:textId="77777777" w:rsidR="00931234" w:rsidRDefault="00931234" w:rsidP="00931234">
      <w:r>
        <w:t>FYGSIPCTRKMTREEICNEYEKETGNVIIEEFMGRNPIHCPGIIVNDHGPFTWGKDANEA</w:t>
      </w:r>
    </w:p>
    <w:p w14:paraId="62335909" w14:textId="77777777" w:rsidR="00931234" w:rsidRDefault="00931234" w:rsidP="00931234">
      <w:r>
        <w:t>VHNAVVLEEVAKMAYYTELMSPDNIMDKVLMNKHFSRKHGKNAYYGQK*</w:t>
      </w:r>
    </w:p>
    <w:p w14:paraId="66EBA481" w14:textId="77777777" w:rsidR="00931234" w:rsidRDefault="00931234" w:rsidP="00931234">
      <w:r>
        <w:t>&gt;CD630_22800   Clostridioides_difficile_630_NC_009089   PTS system fructose/mannitol family transporter subunit IIC</w:t>
      </w:r>
    </w:p>
    <w:p w14:paraId="7912DAD3" w14:textId="77777777" w:rsidR="00931234" w:rsidRDefault="00931234" w:rsidP="00931234">
      <w:r>
        <w:t>MLEFMKSIIDTFGSAIIVPIIIFIIAKIFKVTTKKSFLSAVYAGVALQGFTLILNSFTPI</w:t>
      </w:r>
    </w:p>
    <w:p w14:paraId="6361DB6B" w14:textId="77777777" w:rsidR="00931234" w:rsidRDefault="00931234" w:rsidP="00931234">
      <w:r>
        <w:t>ITPVINRMVESTGVNLPVFDVGWQATSLVAFSTSAGMIYLGLGILLQTILFLIKWTDVFQ</w:t>
      </w:r>
    </w:p>
    <w:p w14:paraId="3C2B80FF" w14:textId="77777777" w:rsidR="00931234" w:rsidRDefault="00931234" w:rsidP="00931234">
      <w:r>
        <w:t>PSDLWNNYSYMVWGAMVIGVTGNFPLGIACMVLLNLYSLLISELVAKRWSSYYRYPNCTI</w:t>
      </w:r>
    </w:p>
    <w:p w14:paraId="6C008A67" w14:textId="77777777" w:rsidR="00931234" w:rsidRDefault="00931234" w:rsidP="00931234">
      <w:r>
        <w:t>IAMHNVEASVFAVFADPIYNKLGLNKIKLNPKELEKKLGFLGEPITLGLFLGMFIGILGN</w:t>
      </w:r>
    </w:p>
    <w:p w14:paraId="6BCA9477" w14:textId="77777777" w:rsidR="00931234" w:rsidRDefault="00931234" w:rsidP="00931234">
      <w:r>
        <w:t>MTRINTMEAWGEIMKVGISTSAVMAIFPKVASMFAQAFAPITEAARKIMQKAGNREWYIA</w:t>
      </w:r>
    </w:p>
    <w:p w14:paraId="55AE8D98" w14:textId="77777777" w:rsidR="00931234" w:rsidRDefault="00931234" w:rsidP="00931234">
      <w:r>
        <w:t>VNDAVGYGEPATLISGLILIPIMLVIAMVLPGNKVLPVVDLLAIPYMVQGLVAIHNGNIP</w:t>
      </w:r>
    </w:p>
    <w:p w14:paraId="247ADD82" w14:textId="77777777" w:rsidR="00931234" w:rsidRDefault="00931234" w:rsidP="00931234">
      <w:r>
        <w:t>KVLVSGIIWFGLGLYVCTSTAPLFTDMATNIGVAIPAGAMLITSFNILGKPLMGLVFFAF</w:t>
      </w:r>
    </w:p>
    <w:p w14:paraId="18907D2D" w14:textId="77777777" w:rsidR="00931234" w:rsidRDefault="00931234" w:rsidP="00931234">
      <w:r>
        <w:t>LSANPIYIGLSVVIYFVLWALFRKNKTSILDYLEKQALKNVEEEPVAV*</w:t>
      </w:r>
    </w:p>
    <w:p w14:paraId="7A1EDC9E" w14:textId="77777777" w:rsidR="00931234" w:rsidRDefault="00931234" w:rsidP="00931234">
      <w:r>
        <w:t>&gt;CD630_22810   Clostridioides_difficile_630_NC_009089   PTS system fructose/mannitol family transporter subunit IIB</w:t>
      </w:r>
    </w:p>
    <w:p w14:paraId="0D029F39" w14:textId="77777777" w:rsidR="00931234" w:rsidRDefault="00931234" w:rsidP="00931234">
      <w:r>
        <w:t>MKQFNVLSVCGSGTVTSSMVAGKLKEVLGNKGISITTTEARPTEALNLAQSGRFDFITFT</w:t>
      </w:r>
    </w:p>
    <w:p w14:paraId="38A31111" w14:textId="77777777" w:rsidR="00931234" w:rsidRDefault="00931234" w:rsidP="00931234">
      <w:r>
        <w:t>SPLQTGDYGIPTINAFACLTGIGEEAFFEEVLTVIEEIDK*</w:t>
      </w:r>
    </w:p>
    <w:p w14:paraId="62D29E54" w14:textId="77777777" w:rsidR="00931234" w:rsidRDefault="00931234" w:rsidP="00931234">
      <w:r>
        <w:t>&gt;CD630_22820   Clostridioides_difficile_630_NC_009089   PTS system fructose/mannitol family transporter subunit IIA</w:t>
      </w:r>
    </w:p>
    <w:p w14:paraId="4510DE99" w14:textId="77777777" w:rsidR="00931234" w:rsidRDefault="00931234" w:rsidP="00931234">
      <w:r>
        <w:t>MNVDLISLGLESNDYESVIEELGSIMCKKEYVKETYINAVLERERTLPTGLDIGEMCVAI</w:t>
      </w:r>
    </w:p>
    <w:p w14:paraId="33386481" w14:textId="77777777" w:rsidR="00931234" w:rsidRDefault="00931234" w:rsidP="00931234">
      <w:r>
        <w:t>PHTDSKHVNESNVAVGILKNPVKFNSMIDPKDRLDVELVFLLAVKNPDSQVKLLKDLMSV</w:t>
      </w:r>
    </w:p>
    <w:p w14:paraId="1574894D" w14:textId="77777777" w:rsidR="00931234" w:rsidRDefault="00931234" w:rsidP="00931234">
      <w:r>
        <w:t>FQNIKLLKNIKNASTKEEVAKLLDFIEI*</w:t>
      </w:r>
    </w:p>
    <w:p w14:paraId="32C3F9AF" w14:textId="77777777" w:rsidR="00931234" w:rsidRDefault="00931234" w:rsidP="00931234">
      <w:r>
        <w:t>&gt;CD630_22830   Clostridioides_difficile_630_NC_009089   PTS operon transcription antiterminator</w:t>
      </w:r>
    </w:p>
    <w:p w14:paraId="234E7695" w14:textId="77777777" w:rsidR="00931234" w:rsidRDefault="00931234" w:rsidP="00931234">
      <w:r>
        <w:t>MELRDKLVNIINTENKKDPLTDVQIAKFLSTTRENITNLRKELNISNSRQRRYPYLKSAI</w:t>
      </w:r>
    </w:p>
    <w:p w14:paraId="1427FAF6" w14:textId="77777777" w:rsidR="00931234" w:rsidRDefault="00931234" w:rsidP="00931234">
      <w:r>
        <w:t>SAILQKNKNISISEITRELMTEGFNISRRVVEELLPKESLEMDVVEESEEESNDPFETLI</w:t>
      </w:r>
    </w:p>
    <w:p w14:paraId="5CD3781F" w14:textId="77777777" w:rsidR="00931234" w:rsidRDefault="00931234" w:rsidP="00931234">
      <w:r>
        <w:t>GNKGSLRNAVEQAKSAILYPPKGLPTLIIGESGVGKSLFSRHMYEFAKQKKIVKESSNFV</w:t>
      </w:r>
    </w:p>
    <w:p w14:paraId="37B4256A" w14:textId="77777777" w:rsidR="00931234" w:rsidRDefault="00931234" w:rsidP="00931234">
      <w:r>
        <w:t>VFNCADYSDNPQLLLSLLFGYKKGAFTGAEYDTPGLVEEADEGVLFLDEIHRLPPKGQEI</w:t>
      </w:r>
    </w:p>
    <w:p w14:paraId="150C196B" w14:textId="77777777" w:rsidR="00931234" w:rsidRDefault="00931234" w:rsidP="00931234">
      <w:r>
        <w:t>LFSILDRGKFRRLGETNAERKVSIMLIGATTENVETNLLLTFRRRIPMLITLPPLHDRLL</w:t>
      </w:r>
    </w:p>
    <w:p w14:paraId="0C37E368" w14:textId="77777777" w:rsidR="00931234" w:rsidRDefault="00931234" w:rsidP="00931234">
      <w:r>
        <w:t>KEKIDLIYNIFQQECNRINAKIFVDKNVIEILALKKFSGNIGQLQNMIQVLCARAFMKFI</w:t>
      </w:r>
    </w:p>
    <w:p w14:paraId="571BD5D6" w14:textId="77777777" w:rsidR="00931234" w:rsidRDefault="00931234" w:rsidP="00931234">
      <w:r>
        <w:t>NSKDEDSESIVVVDINEVLKLKDSFKDAAFQEIEYTEIRKYLKNAIFIPFNLEESSVKGS</w:t>
      </w:r>
    </w:p>
    <w:p w14:paraId="61E75067" w14:textId="77777777" w:rsidR="00931234" w:rsidRDefault="00931234" w:rsidP="00931234">
      <w:r>
        <w:t>LLSDEYILPEDIYKTIEKKYYDLKSLDIEDIDIENILWTFILNRFADLKFNLDSNEEIFS</w:t>
      </w:r>
    </w:p>
    <w:p w14:paraId="02045B36" w14:textId="77777777" w:rsidR="00931234" w:rsidRDefault="00931234" w:rsidP="00931234">
      <w:r>
        <w:lastRenderedPageBreak/>
        <w:t>MSDLNSFVSDSLVKLVKELMNDIVEKNMNLEVNKNMFKYLAIHLEEAIKRIKLNQKIINV</w:t>
      </w:r>
    </w:p>
    <w:p w14:paraId="7C2BC748" w14:textId="77777777" w:rsidR="00931234" w:rsidRDefault="00931234" w:rsidP="00931234">
      <w:r>
        <w:t>NLEKIKIDFSKEYEISKSFAIKIEESIGIKISDDEIGFITLYIKSALKNEVKKDKVGLII</w:t>
      </w:r>
    </w:p>
    <w:p w14:paraId="36891CDB" w14:textId="77777777" w:rsidR="00931234" w:rsidRDefault="00931234" w:rsidP="00931234">
      <w:r>
        <w:t>ISHGRIATETVNVVKELLGVKFPVAIDMPLDEKPINIYNKAVELSKIIDQGKGILFLVDI</w:t>
      </w:r>
    </w:p>
    <w:p w14:paraId="4524C62A" w14:textId="77777777" w:rsidR="00931234" w:rsidRDefault="00931234" w:rsidP="00931234">
      <w:r>
        <w:t>GSLTNIGQIVNKRTNISTKTIDRVDLLMALEATRKVSMGEEELDEIFFSLLKDRMGYNYE</w:t>
      </w:r>
    </w:p>
    <w:p w14:paraId="2ED31379" w14:textId="77777777" w:rsidR="00931234" w:rsidRDefault="00931234" w:rsidP="00931234">
      <w:r>
        <w:t>LEKHIDKSNAIITLCLTGEGTAKYISKTLEEKYDNTKCYQMSALDENLFCKIENLKETNN</w:t>
      </w:r>
    </w:p>
    <w:p w14:paraId="729ED71B" w14:textId="77777777" w:rsidR="00931234" w:rsidRDefault="00931234" w:rsidP="00931234">
      <w:r>
        <w:t>ILAIVGTINPKIPGINFIPYNKELFKNLDIYLSKSKQQDDRPVKSYERMLDEDLVIFEPD</w:t>
      </w:r>
    </w:p>
    <w:p w14:paraId="52AF11F5" w14:textId="77777777" w:rsidR="00931234" w:rsidRDefault="00931234" w:rsidP="00931234">
      <w:r>
        <w:t>IYFKKDLLEYVCSILINKEYVEKDYLDSVLHREEMLPTYSKGAIGVPHGDSSTVNSTRFV</w:t>
      </w:r>
    </w:p>
    <w:p w14:paraId="2150B441" w14:textId="77777777" w:rsidR="00931234" w:rsidRDefault="00931234" w:rsidP="00931234">
      <w:r>
        <w:t>FVKLKNPIDWGVGNVNFIFMPVFQANDKEIVKNVLEILKDAEFMNNANKCFDKDAFRRII</w:t>
      </w:r>
    </w:p>
    <w:p w14:paraId="301FE9B2" w14:textId="77777777" w:rsidR="00931234" w:rsidRDefault="00931234" w:rsidP="00931234">
      <w:r>
        <w:t>FDKFKHL*</w:t>
      </w:r>
    </w:p>
    <w:p w14:paraId="53552176" w14:textId="77777777" w:rsidR="00931234" w:rsidRDefault="00931234" w:rsidP="00931234">
      <w:r>
        <w:t>&gt;CD630_22840   Clostridioides_difficile_630_NC_009089   hypothetical protein</w:t>
      </w:r>
    </w:p>
    <w:p w14:paraId="03F196DE" w14:textId="77777777" w:rsidR="00931234" w:rsidRDefault="00931234" w:rsidP="00931234">
      <w:r>
        <w:t>MNTFKTEVLLKYSAKDIFNIFTKSARLNFPNFNEKKAVGTFVQQKNNKRFKVEITNFEKN</w:t>
      </w:r>
    </w:p>
    <w:p w14:paraId="663584CF" w14:textId="77777777" w:rsidR="00931234" w:rsidRDefault="00931234" w:rsidP="00931234">
      <w:r>
        <w:t>RVYEIKTSNKRESTITRYELVHIDLENTKLIFIESESKRNIFGKINSALVRVLFGKRQPE</w:t>
      </w:r>
    </w:p>
    <w:p w14:paraId="2E34E1F3" w14:textId="77777777" w:rsidR="00931234" w:rsidRDefault="00931234" w:rsidP="00931234">
      <w:r>
        <w:t>EFNKFIKKLEMELENNSVNL*</w:t>
      </w:r>
    </w:p>
    <w:p w14:paraId="3DCCFE92" w14:textId="77777777" w:rsidR="00931234" w:rsidRDefault="00931234" w:rsidP="00931234">
      <w:r>
        <w:t>&gt;CD630_22870   Clostridioides_difficile_630_NC_009089   transporter</w:t>
      </w:r>
    </w:p>
    <w:p w14:paraId="7C4EF1F7" w14:textId="77777777" w:rsidR="00931234" w:rsidRDefault="00931234" w:rsidP="00931234">
      <w:r>
        <w:t>MNNNYIFFIIIGMYIVTYLPRVLPMLIFSKKEMPDFLKKIMKFIPVAILTSLTAKDVFFN</w:t>
      </w:r>
    </w:p>
    <w:p w14:paraId="7BA58325" w14:textId="77777777" w:rsidR="00931234" w:rsidRDefault="00931234" w:rsidP="00931234">
      <w:r>
        <w:t>GDSLYLSIANPKIISFMIVLLVAYKFKSIGISIVTGVISIYLFGIIL*</w:t>
      </w:r>
    </w:p>
    <w:p w14:paraId="17A50A5F" w14:textId="77777777" w:rsidR="00931234" w:rsidRDefault="00931234" w:rsidP="00931234">
      <w:r>
        <w:t>&gt;CDM120_RS11875   Clostridioides_difficile_M120_NC_017174   two-component sensor histidine kinase</w:t>
      </w:r>
    </w:p>
    <w:p w14:paraId="318B8F97" w14:textId="77777777" w:rsidR="00931234" w:rsidRDefault="00931234" w:rsidP="00931234">
      <w:r>
        <w:t>VNNLEKYRALKLVSLIIISISFPLTILLATIGLAEPKYNIQKTSTKSGIFNISNDFYDSN</w:t>
      </w:r>
    </w:p>
    <w:p w14:paraId="52106CB8" w14:textId="77777777" w:rsidR="00931234" w:rsidRDefault="00931234" w:rsidP="00931234">
      <w:r>
        <w:t>IFDEGTVASLLSNFKISVDSQLTSEEKSKFQTKSKSIDLSSNDSEYDKIMINKQASEEYL</w:t>
      </w:r>
    </w:p>
    <w:p w14:paraId="5B27B904" w14:textId="77777777" w:rsidR="00931234" w:rsidRDefault="00931234" w:rsidP="00931234">
      <w:r>
        <w:t>GYLKNIKVYVINTYTGVFYTNTSYDNLNDFKQETKNYCNIEIINNVGKSSYIKTINGEKF</w:t>
      </w:r>
    </w:p>
    <w:p w14:paraId="1DF1B70E" w14:textId="77777777" w:rsidR="00931234" w:rsidRDefault="00931234" w:rsidP="00931234">
      <w:r>
        <w:t>ELNNLSMELNGVDEAFEAYVSFPEEPTMEDGIVYTNFQIFKQATEKVRLFFVASLSLAII</w:t>
      </w:r>
    </w:p>
    <w:p w14:paraId="5D085D70" w14:textId="77777777" w:rsidR="00931234" w:rsidRDefault="00931234" w:rsidP="00931234">
      <w:r>
        <w:t>CLLFIILYSRIKCEVLKRHNVFLLIYSKIPMEFNIILVSISIAILTIYALAVSYHIDVIV</w:t>
      </w:r>
    </w:p>
    <w:p w14:paraId="24F58B39" w14:textId="77777777" w:rsidR="00931234" w:rsidRDefault="00931234" w:rsidP="00931234">
      <w:r>
        <w:t>LVSLSLLIVSNNIFFINVQLSYLENKMYIFKTSIIVRVILWLIRTVREVSNAIKKVSLAR</w:t>
      </w:r>
    </w:p>
    <w:p w14:paraId="7AEAD502" w14:textId="77777777" w:rsidR="00931234" w:rsidRDefault="00931234" w:rsidP="00931234">
      <w:r>
        <w:t>KVIVIVIISLALIMVISARSISMGLLFSICIFLGFTIYITKRLSYLSYVIEGTERIKKGE</w:t>
      </w:r>
    </w:p>
    <w:p w14:paraId="1DFA9C9F" w14:textId="77777777" w:rsidR="00931234" w:rsidRDefault="00931234" w:rsidP="00931234">
      <w:r>
        <w:t>LDYKIKITGNDNFTSLAENINNIGEGLDRAIEEQVKSERMKSDLITNVSHDLKTPLTSII</w:t>
      </w:r>
    </w:p>
    <w:p w14:paraId="32575302" w14:textId="77777777" w:rsidR="00931234" w:rsidRDefault="00931234" w:rsidP="00931234">
      <w:r>
        <w:t>NYVDLIKKEESIQPEYINDYINVLESKSKRLKLLIEDLFEASRVSSGNIELQISKIDLVQ</w:t>
      </w:r>
    </w:p>
    <w:p w14:paraId="5B1845FF" w14:textId="77777777" w:rsidR="00931234" w:rsidRDefault="00931234" w:rsidP="00931234">
      <w:r>
        <w:t>LLRQSIGELEEKLSKNNLYLKLNVPNDKVYIWADGRRMYRVFENLLSNIAKYSLEETRVY</w:t>
      </w:r>
    </w:p>
    <w:p w14:paraId="4D423269" w14:textId="77777777" w:rsidR="00931234" w:rsidRDefault="00931234" w:rsidP="00931234">
      <w:r>
        <w:t>IDVYDYGENVKVTMKNISSYELNFDPSEIMERFKRADESRNTEGSGLGLAIARDLVDLQG</w:t>
      </w:r>
    </w:p>
    <w:p w14:paraId="7F94B9C3" w14:textId="77777777" w:rsidR="00931234" w:rsidRDefault="00931234" w:rsidP="00931234">
      <w:r>
        <w:t>GKFYIEIDGDLFKANLEFQKYEEEVTNMEKDGI*</w:t>
      </w:r>
    </w:p>
    <w:p w14:paraId="07A762F5" w14:textId="77777777" w:rsidR="00931234" w:rsidRDefault="00931234" w:rsidP="00931234">
      <w:r>
        <w:t>&gt;CD630_22940   Clostridioides_difficile_630_NC_009089   hypothetical protein</w:t>
      </w:r>
    </w:p>
    <w:p w14:paraId="3B8C00E2" w14:textId="77777777" w:rsidR="00931234" w:rsidRDefault="00931234" w:rsidP="00931234">
      <w:r>
        <w:lastRenderedPageBreak/>
        <w:t>MDFGNINLILIGIIVIIGTTIIYLIKPKTAFCSKKYFNKLESIYGNIDKKKTVKLEVLYR</w:t>
      </w:r>
    </w:p>
    <w:p w14:paraId="050ABA91" w14:textId="77777777" w:rsidR="00931234" w:rsidRDefault="00931234" w:rsidP="00931234">
      <w:r>
        <w:t>YVTGLEYIAIGLFTRRLDITIIAIILVAIITTALYYLIRKKYITI*</w:t>
      </w:r>
    </w:p>
    <w:p w14:paraId="07A405B3" w14:textId="77777777" w:rsidR="00931234" w:rsidRDefault="00931234" w:rsidP="00931234">
      <w:r>
        <w:t>&gt;QAD_RS0211760   Clostridioides_difficile_QCD_97b34_NZ_CM000657   membrane protein</w:t>
      </w:r>
    </w:p>
    <w:p w14:paraId="3A7B6045" w14:textId="77777777" w:rsidR="00931234" w:rsidRDefault="00931234" w:rsidP="00931234">
      <w:r>
        <w:t>IKNDSKKNFYGFCGFLGFLSLRYFSSGNVTDLTYIGFFAFFSNFIIAKINGDKADERYVQ</w:t>
      </w:r>
    </w:p>
    <w:p w14:paraId="2A291268" w14:textId="77777777" w:rsidR="00931234" w:rsidRDefault="00931234" w:rsidP="00931234">
      <w:r>
        <w:t>DEKAAMAFTGQLAIIELFILWCITIVSRNVELMCVLLSITYAITLNVYAIKLYILEEK*</w:t>
      </w:r>
    </w:p>
    <w:p w14:paraId="04B3E35F" w14:textId="77777777" w:rsidR="00931234" w:rsidRDefault="00931234" w:rsidP="00931234">
      <w:r>
        <w:t>&gt;CD630_23080   Clostridioides_difficile_630_NC_009089   HTH-type transcriptional regulator</w:t>
      </w:r>
    </w:p>
    <w:p w14:paraId="042660D9" w14:textId="77777777" w:rsidR="00931234" w:rsidRDefault="00931234" w:rsidP="00931234">
      <w:r>
        <w:t>MPKFICNLKKYRQLKELTQEQLAEKVGVRRETIMRLEAGKYNPSLKLAIDISKIVDTPID</w:t>
      </w:r>
    </w:p>
    <w:p w14:paraId="4F5E1430" w14:textId="77777777" w:rsidR="00931234" w:rsidRDefault="00931234" w:rsidP="00931234">
      <w:r>
        <w:t>ELFIFD*</w:t>
      </w:r>
    </w:p>
    <w:p w14:paraId="6739477B" w14:textId="77777777" w:rsidR="00931234" w:rsidRDefault="00931234" w:rsidP="00931234">
      <w:r>
        <w:t>&gt;CD630_23090   Clostridioides_difficile_630_NC_009089   hypothetical protein</w:t>
      </w:r>
    </w:p>
    <w:p w14:paraId="1B7835EB" w14:textId="77777777" w:rsidR="00931234" w:rsidRDefault="00931234" w:rsidP="00931234">
      <w:r>
        <w:t>MFRDKMDKCTHMLTAYIGSSYDYCDFIDTQLDDFILEYGEKVVESCLHQVMVLVSKYN*</w:t>
      </w:r>
    </w:p>
    <w:p w14:paraId="6DB931FD" w14:textId="77777777" w:rsidR="00931234" w:rsidRDefault="00931234" w:rsidP="00931234">
      <w:r>
        <w:t>&gt;CD630_23120   Clostridioides_difficile_630_NC_009089   molybdenum-like ABC transporter permease</w:t>
      </w:r>
    </w:p>
    <w:p w14:paraId="74BFAAE5" w14:textId="77777777" w:rsidR="00931234" w:rsidRDefault="00931234" w:rsidP="00931234">
      <w:r>
        <w:t>LKNKFFTTLLTGFFAIVFLFIVSPLLMLIIKGISYVPICLKSVEVQYAITLSIKTSLIST</w:t>
      </w:r>
    </w:p>
    <w:p w14:paraId="780C1A49" w14:textId="77777777" w:rsidR="00931234" w:rsidRDefault="00931234" w:rsidP="00931234">
      <w:r>
        <w:t>IVCLLLAIPVAYFLHITKLPFKKLIIQIINLPMSLPHLVSGIALLLLFGRMGIGDSIYKI</w:t>
      </w:r>
    </w:p>
    <w:p w14:paraId="03594F8B" w14:textId="77777777" w:rsidR="00931234" w:rsidRDefault="00931234" w:rsidP="00931234">
      <w:r>
        <w:t>FKLDFIFTKQGIVLAQVFVNLPLTIKILHTSLNESNEKMIFVARTLGCNSWEAFRFIILP</w:t>
      </w:r>
    </w:p>
    <w:p w14:paraId="144D4610" w14:textId="77777777" w:rsidR="00931234" w:rsidRDefault="00931234" w:rsidP="00931234">
      <w:r>
        <w:t>NLKTGIISATVMTWSRALGEFGAVAMIAGSTRMKTEIIPTSIYLNMSTGDIDIAIGIAVI</w:t>
      </w:r>
    </w:p>
    <w:p w14:paraId="7385A0FC" w14:textId="77777777" w:rsidR="00931234" w:rsidRDefault="00931234" w:rsidP="00931234">
      <w:r>
        <w:t>LIFISLTCLMLFEIFFNREVDKN*</w:t>
      </w:r>
    </w:p>
    <w:p w14:paraId="687DE732" w14:textId="77777777" w:rsidR="00931234" w:rsidRDefault="00931234" w:rsidP="00931234">
      <w:r>
        <w:t>&gt;CD630_23140   Clostridioides_difficile_630_NC_009089   hypothetical protein</w:t>
      </w:r>
    </w:p>
    <w:p w14:paraId="411B488C" w14:textId="77777777" w:rsidR="00931234" w:rsidRDefault="00931234" w:rsidP="00931234">
      <w:r>
        <w:t>MNIFDILRDYLLVQVDKYNLNMDMISIVSKSLSSKEAIGNTKRKDFPIIVGKEIMLEADF</w:t>
      </w:r>
    </w:p>
    <w:p w14:paraId="4EBB0577" w14:textId="77777777" w:rsidR="00931234" w:rsidRDefault="00931234" w:rsidP="00931234">
      <w:r>
        <w:t>KGAKGQAFTSTPSTFEGSLKDILSLDLHDNPHDRSLFIASLNAVMKYLGKTDRTIHCKNN</w:t>
      </w:r>
    </w:p>
    <w:p w14:paraId="77CD8191" w14:textId="77777777" w:rsidR="00931234" w:rsidRDefault="00931234" w:rsidP="00931234">
      <w:r>
        <w:t>EPEVCAKKFPEFIKMEFGNPKVAIIGYQPAIIDNIKDFFETRVLDLNPEFVDTIQYNVKI</w:t>
      </w:r>
    </w:p>
    <w:p w14:paraId="21F081A0" w14:textId="77777777" w:rsidR="00931234" w:rsidRDefault="00931234" w:rsidP="00931234">
      <w:r>
        <w:t>EDGIRDYEDVISWADLVICTGSTLCNNSIINFLSLNKPVYYYGTTIAGASNILGLKRLCF</w:t>
      </w:r>
    </w:p>
    <w:p w14:paraId="22A9AAF9" w14:textId="77777777" w:rsidR="00931234" w:rsidRDefault="00931234" w:rsidP="00931234">
      <w:r>
        <w:t>CSK*</w:t>
      </w:r>
    </w:p>
    <w:p w14:paraId="6210CFBF" w14:textId="77777777" w:rsidR="00931234" w:rsidRDefault="00931234" w:rsidP="00931234">
      <w:r>
        <w:t>&gt;CD630_23150   Clostridioides_difficile_630_NC_009089   hypothetical protein</w:t>
      </w:r>
    </w:p>
    <w:p w14:paraId="39FEC28E" w14:textId="77777777" w:rsidR="00931234" w:rsidRDefault="00931234" w:rsidP="00931234">
      <w:r>
        <w:t>MTFKNKKFTINKYKILSIILVLCLILTAFSSYVNYSHKKFKDYVVFYVQHQDDEVLWAGS</w:t>
      </w:r>
    </w:p>
    <w:p w14:paraId="7D7A9833" w14:textId="77777777" w:rsidR="00931234" w:rsidRDefault="00931234" w:rsidP="00931234">
      <w:r>
        <w:t>AIVNAIKERGKNHVFVVLVSTGCGISVFDKYKKYENLTNIQKSEYRNREFLASLNSLGVI</w:t>
      </w:r>
    </w:p>
    <w:p w14:paraId="632DDBD4" w14:textId="77777777" w:rsidR="00931234" w:rsidRDefault="00931234" w:rsidP="00931234">
      <w:r>
        <w:t>RENIILLPETNTNGNTDFNYMEKIALTFEEKFKNVTHIAHTYKLDDHLQHLKNGSVIQNL</w:t>
      </w:r>
    </w:p>
    <w:p w14:paraId="7157453B" w14:textId="77777777" w:rsidR="00931234" w:rsidRDefault="00931234" w:rsidP="00931234">
      <w:r>
        <w:t>YNAGKIKDAKYFVKPKFADKITFNNKIVYKAHSTEDYEKVKNACQQYKIVDELEYREGIG</w:t>
      </w:r>
    </w:p>
    <w:p w14:paraId="3C07D3E2" w14:textId="77777777" w:rsidR="00931234" w:rsidRDefault="00931234" w:rsidP="00931234">
      <w:r>
        <w:t>YKSDHKSFDKLLNNKDVPAILHTPNL*</w:t>
      </w:r>
    </w:p>
    <w:p w14:paraId="13584ADD" w14:textId="77777777" w:rsidR="00931234" w:rsidRDefault="00931234" w:rsidP="00931234">
      <w:r>
        <w:t>&gt;CD630_23160   Clostridioides_difficile_630_NC_009089   two-component response regulator</w:t>
      </w:r>
    </w:p>
    <w:p w14:paraId="3D3CB7E2" w14:textId="77777777" w:rsidR="00931234" w:rsidRDefault="00931234" w:rsidP="00931234">
      <w:r>
        <w:t>LNQNILVVDDDREIVDAIEFYLRPDNFNVLKAYDGLEALDILIENDIKLIIMDVMMPNLD</w:t>
      </w:r>
    </w:p>
    <w:p w14:paraId="5D672A66" w14:textId="77777777" w:rsidR="00931234" w:rsidRDefault="00931234" w:rsidP="00931234">
      <w:r>
        <w:lastRenderedPageBreak/>
        <w:t>GLKTTLKIREKRNIPIILLSAKSEDMDKIIGLNMGADDYITKPFNPLELTARVKSQLRRY</w:t>
      </w:r>
    </w:p>
    <w:p w14:paraId="59D267F7" w14:textId="77777777" w:rsidR="00931234" w:rsidRDefault="00931234" w:rsidP="00931234">
      <w:r>
        <w:t>INLGDFSNTNNSNDTNYILKSGGLELNTDTKIVSLDGEEIKMTPLEYKILTLLMSRKGKI</w:t>
      </w:r>
    </w:p>
    <w:p w14:paraId="77EB518F" w14:textId="77777777" w:rsidR="00931234" w:rsidRDefault="00931234" w:rsidP="00931234">
      <w:r>
        <w:t>FSSHEIYENVWNEDAYSCERTIAVHIRRIREKIEINPKEPKYLKVVWGIGYKIEKLNY*</w:t>
      </w:r>
    </w:p>
    <w:p w14:paraId="19A4CB32" w14:textId="77777777" w:rsidR="00931234" w:rsidRDefault="00931234" w:rsidP="00931234">
      <w:r>
        <w:t>&gt;CD630_23190   Clostridioides_difficile_630_NC_009089   ribulose-phosphate 3-epimerase</w:t>
      </w:r>
    </w:p>
    <w:p w14:paraId="6213F489" w14:textId="77777777" w:rsidR="00931234" w:rsidRDefault="00931234" w:rsidP="00931234">
      <w:r>
        <w:t>MSIICASIMCADQMKLKEELEALEEAGVKLLHCDVMDGIFVKNLAMGPELLKSISENTTI</w:t>
      </w:r>
    </w:p>
    <w:p w14:paraId="32990E87" w14:textId="77777777" w:rsidR="00931234" w:rsidRDefault="00931234" w:rsidP="00931234">
      <w:r>
        <w:t>PLDIHLATETPDKYIDMMSYIKPKYISFHVESSTNVKADIQKLRNYGIGPVLAISPQTSV</w:t>
      </w:r>
    </w:p>
    <w:p w14:paraId="34CF13F4" w14:textId="77777777" w:rsidR="00931234" w:rsidRDefault="00931234" w:rsidP="00931234">
      <w:r>
        <w:t>DKIEEYISLVEGILVMTVNPGFAGQKFNLSVLDKLDKLTEILKDYDNPPFIEVDGNINKD</w:t>
      </w:r>
    </w:p>
    <w:p w14:paraId="073D595A" w14:textId="77777777" w:rsidR="00931234" w:rsidRDefault="00931234" w:rsidP="00931234">
      <w:r>
        <w:t>TIKLMNGKKVDIYVVGTSALFNDKPPISYKDKIEELKESIK*</w:t>
      </w:r>
    </w:p>
    <w:p w14:paraId="57997FC6" w14:textId="77777777" w:rsidR="00931234" w:rsidRDefault="00931234" w:rsidP="00931234">
      <w:r>
        <w:t>&gt;CD630_23200   Clostridioides_difficile_630_NC_009089   ribose-5-phosphate isomerase B</w:t>
      </w:r>
    </w:p>
    <w:p w14:paraId="36C7C3F8" w14:textId="77777777" w:rsidR="00931234" w:rsidRDefault="00931234" w:rsidP="00931234">
      <w:r>
        <w:t>MKISIGCDHGGYELKEYIKENLINKGIEVEDVGTNSKESVDFPIYAKKVSQNVQSKKSDL</w:t>
      </w:r>
    </w:p>
    <w:p w14:paraId="28B5D04B" w14:textId="77777777" w:rsidR="00931234" w:rsidRDefault="00931234" w:rsidP="00931234">
      <w:r>
        <w:t>GILCCGTGIGMSIAANKFKGIRAAVVSDCFSAKATREHNNTNVLCLGERVIGKGLAMRIV</w:t>
      </w:r>
    </w:p>
    <w:p w14:paraId="6204A6DC" w14:textId="77777777" w:rsidR="00931234" w:rsidRDefault="00931234" w:rsidP="00931234">
      <w:r>
        <w:t>EEWLNSSYNGERHARRLQMIDDIEKENL*</w:t>
      </w:r>
    </w:p>
    <w:p w14:paraId="6782290D" w14:textId="77777777" w:rsidR="00931234" w:rsidRDefault="00931234" w:rsidP="00931234">
      <w:r>
        <w:t>&gt;CD630_23240   Clostridioides_difficile_630_NC_009089   sugar-phosphate dehydrogenase</w:t>
      </w:r>
    </w:p>
    <w:p w14:paraId="076DBD7B" w14:textId="77777777" w:rsidR="00931234" w:rsidRDefault="00931234" w:rsidP="00931234">
      <w:r>
        <w:t>VKAAVLHGTNDMRFEDIEIKPCESDEVKIKVMAAGICGSDPPRVLKHWKYPVPAIPGHEF</w:t>
      </w:r>
    </w:p>
    <w:p w14:paraId="180ABE6D" w14:textId="77777777" w:rsidR="00931234" w:rsidRDefault="00931234" w:rsidP="00931234">
      <w:r>
        <w:t>SGVIAEVGKDVKNVKVGDRVVAIPFIPCNECEYCKRGLFSLCDDHGMLGAKSFGAFAEYV</w:t>
      </w:r>
    </w:p>
    <w:p w14:paraId="6F380B8D" w14:textId="77777777" w:rsidR="00931234" w:rsidRDefault="00931234" w:rsidP="00931234">
      <w:r>
        <w:t>NIKATNVLPIGDMDFEDAAMIEPLAVAMHGVLNIGVQVGDTVAVMGSGTMGQLVIQGLKI</w:t>
      </w:r>
    </w:p>
    <w:p w14:paraId="542003A7" w14:textId="77777777" w:rsidR="00931234" w:rsidRDefault="00931234" w:rsidP="00931234">
      <w:r>
        <w:t>AGAGTIIAVDISDNKLRESKELGADIIINAKDINPVEKIKELTGGKGVDIALECAGSKIT</w:t>
      </w:r>
    </w:p>
    <w:p w14:paraId="6B38F901" w14:textId="77777777" w:rsidR="00931234" w:rsidRDefault="00931234" w:rsidP="00931234">
      <w:r>
        <w:t>QEQCLLITKKKSKIGFLGIAYSDITLSEEAFENIFRKELELKGFWNSYSAPFPGQEWTKG</w:t>
      </w:r>
    </w:p>
    <w:p w14:paraId="03B58551" w14:textId="77777777" w:rsidR="00931234" w:rsidRDefault="00931234" w:rsidP="00931234">
      <w:r>
        <w:t>INLVNEGKIKLKEMVSHRFSLEDTYKAFEMIRDRKEEFNKILILPQGVEK*</w:t>
      </w:r>
    </w:p>
    <w:p w14:paraId="65C821E8" w14:textId="77777777" w:rsidR="00931234" w:rsidRDefault="00931234" w:rsidP="00931234">
      <w:r>
        <w:t>&gt;CD630_23250   Clostridioides_difficile_630_NC_009089   PTS system fructose/mannitol family transporter subunit IIC</w:t>
      </w:r>
    </w:p>
    <w:p w14:paraId="49C9A4F0" w14:textId="77777777" w:rsidR="00931234" w:rsidRDefault="00931234" w:rsidP="00931234">
      <w:r>
        <w:t>MDKLLAVVQYILNMGPTVILPITIVVLGMIFRIKFTKALKSGLTIGIGFVGINLVVNLLT</w:t>
      </w:r>
    </w:p>
    <w:p w14:paraId="57C954FE" w14:textId="77777777" w:rsidR="00931234" w:rsidRDefault="00931234" w:rsidP="00931234">
      <w:r>
        <w:t>STLGPAAQGMVERFGLNLTVIDVGWPTTASATWASPVAPILIPVCLLVNLLLLYFNKTKI</w:t>
      </w:r>
    </w:p>
    <w:p w14:paraId="61CE6AE4" w14:textId="77777777" w:rsidR="00931234" w:rsidRDefault="00931234" w:rsidP="00931234">
      <w:r>
        <w:t>LNVDIWNYWHFIVAGAVGYIVTGSYVWAIFCAILMELLVLFIAEKTAKNVQEFYDLEGIA</w:t>
      </w:r>
    </w:p>
    <w:p w14:paraId="46E785C5" w14:textId="77777777" w:rsidR="00931234" w:rsidRDefault="00931234" w:rsidP="00931234">
      <w:r>
        <w:t>LPTGSTASFAPLGYLVGKFVEKIPGINKIQADPDSIQKRFGIFGEPMMMGIILGIILGAL</w:t>
      </w:r>
    </w:p>
    <w:p w14:paraId="3B03A158" w14:textId="77777777" w:rsidR="00931234" w:rsidRDefault="00931234" w:rsidP="00931234">
      <w:r>
        <w:t>AGYDVAGIFNVGISMGAVMLLMPRMVRILMEGLIPISESIRDFLQAKYGDRELYIGLDAA</w:t>
      </w:r>
    </w:p>
    <w:p w14:paraId="15519173" w14:textId="77777777" w:rsidR="00931234" w:rsidRDefault="00931234" w:rsidP="00931234">
      <w:r>
        <w:t>VATGHPAVISTALILVPITLFLAVILPGNKVLPFGDLATIPFYMAFIVCFRKGNIVQSVI</w:t>
      </w:r>
    </w:p>
    <w:p w14:paraId="7545B281" w14:textId="77777777" w:rsidR="00931234" w:rsidRDefault="00931234" w:rsidP="00931234">
      <w:r>
        <w:t>TGTIVIAISLYMATNFADVHTQLLQQANMMPKGTTMVTSIDTGGNLLKWGILKLSQLVSS</w:t>
      </w:r>
    </w:p>
    <w:p w14:paraId="0DDDF4E1" w14:textId="77777777" w:rsidR="00931234" w:rsidRDefault="00931234" w:rsidP="00931234">
      <w:r>
        <w:t>FGIF*</w:t>
      </w:r>
    </w:p>
    <w:p w14:paraId="17081284" w14:textId="77777777" w:rsidR="00931234" w:rsidRDefault="00931234" w:rsidP="00931234">
      <w:r>
        <w:t>&gt;PCZ31_RS10475   Peptoclostridium_difficile_strain_Z31_NZ_CP013196   PTS galactitol transporter subunit IIB</w:t>
      </w:r>
    </w:p>
    <w:p w14:paraId="2BBAFCF7" w14:textId="77777777" w:rsidR="00931234" w:rsidRDefault="00931234" w:rsidP="00931234">
      <w:r>
        <w:t>MKKILVACGAGIATSTVVCDKVERLVKENNIQAEVIQCKIAECATKQEGADLIVSTTILP</w:t>
      </w:r>
    </w:p>
    <w:p w14:paraId="3F874D3F" w14:textId="77777777" w:rsidR="00931234" w:rsidRDefault="00931234" w:rsidP="00931234">
      <w:r>
        <w:lastRenderedPageBreak/>
        <w:t>TTYNIPAIKATAYITGVNTAALDKKNIRCFKIILS*</w:t>
      </w:r>
    </w:p>
    <w:p w14:paraId="44AB4899" w14:textId="77777777" w:rsidR="00931234" w:rsidRDefault="00931234" w:rsidP="00931234">
      <w:r>
        <w:t>&gt;CD630_23280   Clostridioides_difficile_630_NC_009089   PTS operon transcription antiterminator</w:t>
      </w:r>
    </w:p>
    <w:p w14:paraId="7A0CDFD5" w14:textId="77777777" w:rsidR="00931234" w:rsidRDefault="00931234" w:rsidP="00931234">
      <w:r>
        <w:t>VRRRKMDKILREIQREDKKNPYTDQELAEMLNVARSEVISVRKKNNILDSRERRKKILIK</w:t>
      </w:r>
    </w:p>
    <w:p w14:paraId="5AF3EECE" w14:textId="77777777" w:rsidR="00931234" w:rsidRDefault="00931234" w:rsidP="00931234">
      <w:r>
        <w:t>DISKIVSENPQMSERKITEILIENGYNISRSAVSKLLKEENLNQSKIGIKDKDPASSGKY</w:t>
      </w:r>
    </w:p>
    <w:p w14:paraId="5B1D3B90" w14:textId="77777777" w:rsidR="00931234" w:rsidRDefault="00931234" w:rsidP="00931234">
      <w:r>
        <w:t>VKVSKVVEEDGFEELIGIKGSLKEKVNLAKSAIMYPPNGLHTIIYGETGVGKSELATCMY</w:t>
      </w:r>
    </w:p>
    <w:p w14:paraId="0B82DE47" w14:textId="77777777" w:rsidR="00931234" w:rsidRDefault="00931234" w:rsidP="00931234">
      <w:r>
        <w:t>KYAIKNNIKEENSPFIVFNCADYAENPNLLIAQLFGVVKGAYTGADANREGLVEQANNGI</w:t>
      </w:r>
    </w:p>
    <w:p w14:paraId="369610E7" w14:textId="77777777" w:rsidR="00931234" w:rsidRDefault="00931234" w:rsidP="00931234">
      <w:r>
        <w:t>LFLDEIHRLPAAGQEILFSLIDRGEFRRLGESSSNRKANVLIISATTENPDSNLLQTFRR</w:t>
      </w:r>
    </w:p>
    <w:p w14:paraId="36132FDB" w14:textId="77777777" w:rsidR="00931234" w:rsidRDefault="00931234" w:rsidP="00931234">
      <w:r>
        <w:t>RIPMVINLPNMSERPKSERYEIIIKFFEREAKRVNKNFIITKEVMCALMNYKCTGNIGQL</w:t>
      </w:r>
    </w:p>
    <w:p w14:paraId="191FB868" w14:textId="77777777" w:rsidR="00931234" w:rsidRDefault="00931234" w:rsidP="00931234">
      <w:r>
        <w:t>KSDIQVTCARAFSKSIFSSDKVIIDLDSLRDYIKSGYYDCNCKNEKYSEFSVEDIYIDIS</w:t>
      </w:r>
    </w:p>
    <w:p w14:paraId="70F22B12" w14:textId="77777777" w:rsidR="00931234" w:rsidRDefault="00931234" w:rsidP="00931234">
      <w:r>
        <w:t>ELVSGKNRILSDNEISEIYNYAEKELKVLESKCFSEEELKNAFIEKLDKKFNAIKNNKNL</w:t>
      </w:r>
    </w:p>
    <w:p w14:paraId="156B41B6" w14:textId="77777777" w:rsidR="00931234" w:rsidRDefault="00931234" w:rsidP="00931234">
      <w:r>
        <w:t>SDRRSRIDWGGQLKESTLEIMDKVIVFIKEQFKHVNQGLYLALAIHIEHAIGRIKDGKTI</w:t>
      </w:r>
    </w:p>
    <w:p w14:paraId="4EC49372" w14:textId="77777777" w:rsidR="00931234" w:rsidRDefault="00931234" w:rsidP="00931234">
      <w:r>
        <w:t>INPSLDKIKASMPMEYELSRYIMGIVEDLTQVTFPEDELGYLAYYINKFCYNEESIKDKV</w:t>
      </w:r>
    </w:p>
    <w:p w14:paraId="66595C52" w14:textId="77777777" w:rsidR="00931234" w:rsidRDefault="00931234" w:rsidP="00931234">
      <w:r>
        <w:t>KVVIVTHGKVGIEMSKVVNHILGIECTLGIEIALTDSPSEGIEHVLEELQKIEARKGILV</w:t>
      </w:r>
    </w:p>
    <w:p w14:paraId="0D37A2D0" w14:textId="77777777" w:rsidR="00931234" w:rsidRDefault="00931234" w:rsidP="00931234">
      <w:r>
        <w:t>LIDMGSLVILGDEVEKRLGIRCKTVNRVDTLLAMEAGKLATIEGKSLDGIIADLKKNKNY</w:t>
      </w:r>
    </w:p>
    <w:p w14:paraId="2A6DC40E" w14:textId="77777777" w:rsidR="00931234" w:rsidRDefault="00931234" w:rsidP="00931234">
      <w:r>
        <w:t>AMINTNKFSYRKNEYGKKNVIITLCLSGVGTALNLKEHIEKQIKEYDTLIEVKPVAFLNN</w:t>
      </w:r>
    </w:p>
    <w:p w14:paraId="5007134B" w14:textId="77777777" w:rsidR="00931234" w:rsidRDefault="00931234" w:rsidP="00931234">
      <w:r>
        <w:t>NLEEELNDIESEYNIIAICGTIDIDYKNVPFISYNEVLGKNGINKVLEHLNSKQPALNIE</w:t>
      </w:r>
    </w:p>
    <w:p w14:paraId="3A7C05A7" w14:textId="77777777" w:rsidR="00931234" w:rsidRDefault="00931234" w:rsidP="00931234">
      <w:r>
        <w:t>NQLNNLIHEDLILYNFEGISKEYIIDTLVSKLEEGGYVDSKYILSVYKREAMGSVVMASK</w:t>
      </w:r>
    </w:p>
    <w:p w14:paraId="42F1B69A" w14:textId="77777777" w:rsidR="00931234" w:rsidRDefault="00931234" w:rsidP="00931234">
      <w:r>
        <w:t>VAVPHGLPENVIKPAIAIARLNKPIVWDNKFMVDLVVLLALKENNKKEIRSLFSKINDQH</w:t>
      </w:r>
    </w:p>
    <w:p w14:paraId="4DF7111B" w14:textId="77777777" w:rsidR="00931234" w:rsidRDefault="00931234" w:rsidP="00931234">
      <w:r>
        <w:t>TLEVLLNTEDKNEIKELLS*</w:t>
      </w:r>
    </w:p>
    <w:p w14:paraId="1A580683" w14:textId="77777777" w:rsidR="00931234" w:rsidRDefault="00931234" w:rsidP="00931234">
      <w:r>
        <w:t>&gt;CD630_23290   Clostridioides_difficile_630_NC_009089   translaldolase</w:t>
      </w:r>
    </w:p>
    <w:p w14:paraId="3DFE90EE" w14:textId="77777777" w:rsidR="00931234" w:rsidRDefault="00931234" w:rsidP="00931234">
      <w:r>
        <w:t>MRFFIDTANIEEIKEANDLGVICGVTTNPSLIAKEGRDFIEVVKEISEIVDGPISAEVIS</w:t>
      </w:r>
    </w:p>
    <w:p w14:paraId="6A0ABCEC" w14:textId="77777777" w:rsidR="00931234" w:rsidRDefault="00931234" w:rsidP="00931234">
      <w:r>
        <w:t>LEHKGMIEEAEKLSKIHKNIVIKIPMTAEGLKAVKVLSSKGIKTNVTLIFSAGQALLAAR</w:t>
      </w:r>
    </w:p>
    <w:p w14:paraId="38FE87FF" w14:textId="77777777" w:rsidR="00931234" w:rsidRDefault="00931234" w:rsidP="00931234">
      <w:r>
        <w:t>AGATYVSPFVGRLDDISQNGLDLIEEIVDIFSVNSIEAQIIVASVRNPIHVLQAARMGAD</w:t>
      </w:r>
    </w:p>
    <w:p w14:paraId="17B40872" w14:textId="77777777" w:rsidR="00931234" w:rsidRDefault="00931234" w:rsidP="00931234">
      <w:r>
        <w:t>IATVPLKVINQMIKHPLTDKGIDSFMKDWEGASLKL*</w:t>
      </w:r>
    </w:p>
    <w:p w14:paraId="70B4C9D7" w14:textId="77777777" w:rsidR="00931234" w:rsidRDefault="00931234" w:rsidP="00931234">
      <w:r>
        <w:t>&gt;CD630_23300   Clostridioides_difficile_630_NC_009089   xanthine phosphoribosyltransferase</w:t>
      </w:r>
    </w:p>
    <w:p w14:paraId="62B0216F" w14:textId="77777777" w:rsidR="00931234" w:rsidRDefault="00931234" w:rsidP="00931234">
      <w:r>
        <w:t>MKALQEKILREGSVSGNDILKVDSFLNHQIDVAFLNEIGREFKERFKGEKVDKIFTIEAS</w:t>
      </w:r>
    </w:p>
    <w:p w14:paraId="19FF818F" w14:textId="77777777" w:rsidR="00931234" w:rsidRDefault="00931234" w:rsidP="00931234">
      <w:r>
        <w:t>GIAIASIVSQYFDNAPVVFAKKSESKNLDKDVYETNVYSFTKAREYSVKVSKKYINKGEN</w:t>
      </w:r>
    </w:p>
    <w:p w14:paraId="7A1A0371" w14:textId="77777777" w:rsidR="00931234" w:rsidRDefault="00931234" w:rsidP="00931234">
      <w:r>
        <w:t>ILIVDDFLANGRAALGLKDLIEQAEANLVGVGIVIEKGFQAGGALLKANDVRLESLAVVE</w:t>
      </w:r>
    </w:p>
    <w:p w14:paraId="5303049B" w14:textId="77777777" w:rsidR="00931234" w:rsidRDefault="00931234" w:rsidP="00931234">
      <w:r>
        <w:t>SIDNGTVKFR*</w:t>
      </w:r>
    </w:p>
    <w:p w14:paraId="35D48035" w14:textId="77777777" w:rsidR="00931234" w:rsidRDefault="00931234" w:rsidP="00931234">
      <w:r>
        <w:t>&gt;CD630_23310   Clostridioides_difficile_630_NC_009089   mannitol-1-phosphate 5-dehydrogenase</w:t>
      </w:r>
    </w:p>
    <w:p w14:paraId="34473930" w14:textId="77777777" w:rsidR="00931234" w:rsidRDefault="00931234" w:rsidP="00931234">
      <w:r>
        <w:t>MKKAIQFGAGNIGRGFIGGLLVKSGYHVVFADVNEYILNSINKDKKYTIHIRDVECIDEV</w:t>
      </w:r>
    </w:p>
    <w:p w14:paraId="2B69A84D" w14:textId="77777777" w:rsidR="00931234" w:rsidRDefault="00931234" w:rsidP="00931234">
      <w:r>
        <w:lastRenderedPageBreak/>
        <w:t>IDNISAVSSIKEEIIDEIVQAEIITTAVGPLVLTKIASTIAKGIKARKEKGLTSNLNIIA</w:t>
      </w:r>
    </w:p>
    <w:p w14:paraId="0F6A5EDA" w14:textId="77777777" w:rsidR="00931234" w:rsidRDefault="00931234" w:rsidP="00931234">
      <w:r>
        <w:t>CENAIYASSSLKEEVLKYLNKEEVEYLEMYVGFPNCSVDRIVPPGKNENPLDVTVENFYE</w:t>
      </w:r>
    </w:p>
    <w:p w14:paraId="7EC5929B" w14:textId="77777777" w:rsidR="00931234" w:rsidRDefault="00931234" w:rsidP="00931234">
      <w:r>
        <w:t>WNVEKQGFKGEIPTIVGMNLADNLMAYIERKLFTLNTGHAITAYIGYLKGYKTIEESIKD</w:t>
      </w:r>
    </w:p>
    <w:p w14:paraId="7C963419" w14:textId="77777777" w:rsidR="00931234" w:rsidRDefault="00931234" w:rsidP="00931234">
      <w:r>
        <w:t>KFICDIVKSAMVESGEGLIKKYNFDSEVHYKYIDKILNRFKNPYLNDDVLRVGREPLRKL</w:t>
      </w:r>
    </w:p>
    <w:p w14:paraId="2959A396" w14:textId="77777777" w:rsidR="00931234" w:rsidRDefault="00931234" w:rsidP="00931234">
      <w:r>
        <w:t>SDKDRLIKPLMTAKSYGLSVDNLILGIGAALHYNNSEDTQSVELQELIKSIGVKKAVAKI</w:t>
      </w:r>
    </w:p>
    <w:p w14:paraId="6EE578BF" w14:textId="77777777" w:rsidR="00931234" w:rsidRDefault="00931234" w:rsidP="00931234">
      <w:r>
        <w:t>ANISNDEELLNNIEKSYIFMKNL*</w:t>
      </w:r>
    </w:p>
    <w:p w14:paraId="74562D9F" w14:textId="77777777" w:rsidR="00931234" w:rsidRDefault="00931234" w:rsidP="00931234">
      <w:r>
        <w:t>&gt;CD630_23320   Clostridioides_difficile_630_NC_009089   PTS system mannitol-specific transporter subunit IIA</w:t>
      </w:r>
    </w:p>
    <w:p w14:paraId="29211EE1" w14:textId="77777777" w:rsidR="00931234" w:rsidRDefault="00931234" w:rsidP="00931234">
      <w:r>
        <w:t>MSKVLNENNIFLGLDSVSKEEAITLAGRKLVENGYVKEEYIPAMLEREKVMTTYMGMGVA</w:t>
      </w:r>
    </w:p>
    <w:p w14:paraId="76AA69CA" w14:textId="77777777" w:rsidR="00931234" w:rsidRDefault="00931234" w:rsidP="00931234">
      <w:r>
        <w:t>IPHGVNEAKKEILSSGIVILQFPNGIDFDGEKAYLLIGIAGVGDEHLEILSNIAVVLDDD</w:t>
      </w:r>
    </w:p>
    <w:p w14:paraId="02A9523D" w14:textId="77777777" w:rsidR="00931234" w:rsidRDefault="00931234" w:rsidP="00931234">
      <w:r>
        <w:t>LTERLKNSNDKQAFMEAFAN*</w:t>
      </w:r>
    </w:p>
    <w:p w14:paraId="34C49859" w14:textId="77777777" w:rsidR="00931234" w:rsidRDefault="00931234" w:rsidP="00931234">
      <w:r>
        <w:t>&gt;CD630_23330   Clostridioides_difficile_630_NC_009089   PTS operon transcription antiterminator</w:t>
      </w:r>
    </w:p>
    <w:p w14:paraId="75154BEC" w14:textId="77777777" w:rsidR="00931234" w:rsidRDefault="00931234" w:rsidP="00931234">
      <w:r>
        <w:t>LKKKKITSRQKKIILMIVENSKKNIPITISEIAGTLELSSRTVLRDMSGIEKWFDENDFN</w:t>
      </w:r>
    </w:p>
    <w:p w14:paraId="4D0E996A" w14:textId="77777777" w:rsidR="00931234" w:rsidRDefault="00931234" w:rsidP="00931234">
      <w:r>
        <w:t>FVKKPGVGLILEENIENQNFIIELLEEEKIEKEYSKEERNLIILSKLLVSNEPVKSYYFA</w:t>
      </w:r>
    </w:p>
    <w:p w14:paraId="44205AF0" w14:textId="77777777" w:rsidR="00931234" w:rsidRDefault="00931234" w:rsidP="00931234">
      <w:r>
        <w:t>KILKVSEGVLNNDFALASKWLERFDIELVRKPGLGVYLKGQEKNFREAYVNLIYDSFNEK</w:t>
      </w:r>
    </w:p>
    <w:p w14:paraId="284D8474" w14:textId="77777777" w:rsidR="00931234" w:rsidRDefault="00931234" w:rsidP="00931234">
      <w:r>
        <w:t>EILDMVRNISENIQTDKAIEILSENRLLNLMDRCIIRKVEATLTKKLSDLDVNLADSAYI</w:t>
      </w:r>
    </w:p>
    <w:p w14:paraId="40DF12C2" w14:textId="77777777" w:rsidR="00931234" w:rsidRDefault="00931234" w:rsidP="00931234">
      <w:r>
        <w:t>GLVVHISLALQRIKNGENITMDKEFLKELSITEEFKLAKEIVKGMETDFNMDIPVDEVGY</w:t>
      </w:r>
    </w:p>
    <w:p w14:paraId="48DF744B" w14:textId="77777777" w:rsidR="00931234" w:rsidRDefault="00931234" w:rsidP="00931234">
      <w:r>
        <w:t>ITMHIRGAKQRSSSNHKALNLDDIEIMEITNKMIDLAEDEFKISLKNDERLFKDLANHLG</w:t>
      </w:r>
    </w:p>
    <w:p w14:paraId="3F7D3697" w14:textId="77777777" w:rsidR="00931234" w:rsidRDefault="00931234" w:rsidP="00931234">
      <w:r>
        <w:t>PSINRLNMGLEIRNPLLDEIKSKYSYAYDGVEKISRIIKDKLNINSIPESEIGYIAMHFA</w:t>
      </w:r>
    </w:p>
    <w:p w14:paraId="41A4146C" w14:textId="77777777" w:rsidR="00931234" w:rsidRDefault="00931234" w:rsidP="00931234">
      <w:r>
        <w:t>SAIEKNLMMNTNINIVVACPTGIGTSRFLSTKIENKFPNLNILETISAINIDEEYLKEKD</w:t>
      </w:r>
    </w:p>
    <w:p w14:paraId="4EB05DB5" w14:textId="77777777" w:rsidR="00931234" w:rsidRDefault="00931234" w:rsidP="00931234">
      <w:r>
        <w:t>VDLIVSTVELNTSLNYICVGPFMSLDDEQIIKEKIKSIAQNKLINLNAKNDTKSKNKVYE</w:t>
      </w:r>
    </w:p>
    <w:p w14:paraId="5F07C6DD" w14:textId="77777777" w:rsidR="00931234" w:rsidRDefault="00931234" w:rsidP="00931234">
      <w:r>
        <w:t>QITESMNIGKDILQFLEEIRFEKFESKDLSELIEDSSRIFAKSSEDIISIKESLKERLKI</w:t>
      </w:r>
    </w:p>
    <w:p w14:paraId="4864EB85" w14:textId="77777777" w:rsidR="00931234" w:rsidRDefault="00931234" w:rsidP="00931234">
      <w:r>
        <w:t>SIPYIEESKILLLHCMSERIDIMKLSIIKLENRIVLDSNEEIDNVVFMLLPKNSPSYQRQ</w:t>
      </w:r>
    </w:p>
    <w:p w14:paraId="62AC21FC" w14:textId="77777777" w:rsidR="00931234" w:rsidRDefault="00931234" w:rsidP="00931234">
      <w:r>
        <w:t>IMSEISGSLIDNIIFTNKINKFSIEEMALEVKDIVFNFYTNRLKAFIDK*</w:t>
      </w:r>
    </w:p>
    <w:p w14:paraId="00A0A421" w14:textId="77777777" w:rsidR="00931234" w:rsidRDefault="00931234" w:rsidP="00931234">
      <w:r>
        <w:t>&gt;CD630_23340   Clostridioides_difficile_630_NC_009089   PTS system mannitol-specific transporter subunit IICB</w:t>
      </w:r>
    </w:p>
    <w:p w14:paraId="2DC548D3" w14:textId="77777777" w:rsidR="00931234" w:rsidRDefault="00931234" w:rsidP="00931234">
      <w:r>
        <w:t>MSSSNQSTIKTSIQRIGKFLSGMVMPNIGAFIAWGLITALFIPTGWMPNEKLSTIGDPMI</w:t>
      </w:r>
    </w:p>
    <w:p w14:paraId="0487A165" w14:textId="77777777" w:rsidR="00931234" w:rsidRDefault="00931234" w:rsidP="00931234">
      <w:r>
        <w:t>KYLLPLLIAYTGGKAIAGQRGGVIGAAAAMGVIVGADIPMFIGAMIMGPFAGWVIKKFDK</w:t>
      </w:r>
    </w:p>
    <w:p w14:paraId="62475D65" w14:textId="77777777" w:rsidR="00931234" w:rsidRDefault="00931234" w:rsidP="00931234">
      <w:r>
        <w:t>FVDGKIPTGFEMLVNNFSIGIIGMLLAILGFYAIGPAIVAGTALIESGVQFIVSKSLLPL</w:t>
      </w:r>
    </w:p>
    <w:p w14:paraId="66D6C8A3" w14:textId="77777777" w:rsidR="00931234" w:rsidRDefault="00931234" w:rsidP="00931234">
      <w:r>
        <w:t>VSVFIEPGKVLFLNNAINHGILGPIGIAEAKEAGKSIMFLLESNPGPGLGVLLAYWMFSR</w:t>
      </w:r>
    </w:p>
    <w:p w14:paraId="58DC0EBF" w14:textId="77777777" w:rsidR="00931234" w:rsidRDefault="00931234" w:rsidP="00931234">
      <w:r>
        <w:t>GSVKQSAPGAVIIHFFGGIHEIYFPYILMNPVLILATMAGGAAGILTFSILGAGLVAAPS</w:t>
      </w:r>
    </w:p>
    <w:p w14:paraId="0D2EA70E" w14:textId="77777777" w:rsidR="00931234" w:rsidRDefault="00931234" w:rsidP="00931234">
      <w:r>
        <w:t>PGSIFALMALAPKGGLLPVLAGVAVATVVSFLVAAPFVKRASANQSEEDSTSLEEAKAKM</w:t>
      </w:r>
    </w:p>
    <w:p w14:paraId="51CB8C9E" w14:textId="77777777" w:rsidR="00931234" w:rsidRDefault="00931234" w:rsidP="00931234">
      <w:r>
        <w:lastRenderedPageBreak/>
        <w:t>SDMKSASKNSEKNIEEKQLEVNEIKKIVFACDAGMGSSAMGASRFKNRIKNLDLNIEITN</w:t>
      </w:r>
    </w:p>
    <w:p w14:paraId="08DE5CA6" w14:textId="77777777" w:rsidR="00931234" w:rsidRDefault="00931234" w:rsidP="00931234">
      <w:r>
        <w:t>SSVDNLPDDTQIVVTHNTLVERVAKNNSSVEIVSINNFLNDPNLDALFKRLESK*</w:t>
      </w:r>
    </w:p>
    <w:p w14:paraId="5594F836" w14:textId="77777777" w:rsidR="00931234" w:rsidRDefault="00931234" w:rsidP="00931234">
      <w:r>
        <w:t>&gt;CD630_23350   Clostridioides_difficile_630_NC_009089   inosine 5-monophosphate dehydrogenase</w:t>
      </w:r>
    </w:p>
    <w:p w14:paraId="4F031A64" w14:textId="77777777" w:rsidR="00931234" w:rsidRDefault="00931234" w:rsidP="00931234">
      <w:r>
        <w:t>MAFYFDTPSHTFSEYLLVPGFSSTDCIPANVSLKTPVTKFKKGEEADIYMNIPLTSAIMQ</w:t>
      </w:r>
    </w:p>
    <w:p w14:paraId="451841F3" w14:textId="77777777" w:rsidR="00931234" w:rsidRDefault="00931234" w:rsidP="00931234">
      <w:r>
        <w:t>SVSDDKMAIALAKEGGISFIYGSQTIENEAAMVARVKSHKAGFVVSDSNIKPDNTLKDIL</w:t>
      </w:r>
    </w:p>
    <w:p w14:paraId="4EA6D607" w14:textId="77777777" w:rsidR="00931234" w:rsidRDefault="00931234" w:rsidP="00931234">
      <w:r>
        <w:t>DLKEKTGHSTVAVTEDGTSTGKLLGIVASRDYRISRMDLDTKVSEFMTPMSSIVYANKDV</w:t>
      </w:r>
    </w:p>
    <w:p w14:paraId="716DA0B5" w14:textId="77777777" w:rsidR="00931234" w:rsidRDefault="00931234" w:rsidP="00931234">
      <w:r>
        <w:t>TLKEANNIIWDHKLNSLPVLDDNGNLMYMVFRKDYSSHKENPLELLDSSKRYVVGAGINT</w:t>
      </w:r>
    </w:p>
    <w:p w14:paraId="15BB3B9D" w14:textId="77777777" w:rsidR="00931234" w:rsidRDefault="00931234" w:rsidP="00931234">
      <w:r>
        <w:t>RDFAERVPALVEAGADVLCIDSSEGFSEWQKITLDFIREKYGDTVKVGAGNVVDREGFLY</w:t>
      </w:r>
    </w:p>
    <w:p w14:paraId="4AEAB340" w14:textId="77777777" w:rsidR="00931234" w:rsidRDefault="00931234" w:rsidP="00931234">
      <w:r>
        <w:t>LAEAGADFVKVGIGGGSICITREQKGIGRGQATSIIEVAQARDEYFEKTGIYIPICSDGG</w:t>
      </w:r>
    </w:p>
    <w:p w14:paraId="28EB8773" w14:textId="77777777" w:rsidR="00931234" w:rsidRDefault="00931234" w:rsidP="00931234">
      <w:r>
        <w:t>IVYDHHITLALAMGADFIMLGRYFSRFDESPTNKVNINGSYMKEYWGEGSARARNWQRYD</w:t>
      </w:r>
    </w:p>
    <w:p w14:paraId="6EB82183" w14:textId="77777777" w:rsidR="00931234" w:rsidRDefault="00931234" w:rsidP="00931234">
      <w:r>
        <w:t>LGGDKKLSFEEGVDSYVPYAGSLKDNVTLSLSKVRSTMCNCGALSIPELQKNAKLTLVSS</w:t>
      </w:r>
    </w:p>
    <w:p w14:paraId="28EA9D85" w14:textId="77777777" w:rsidR="00931234" w:rsidRDefault="00931234" w:rsidP="00931234">
      <w:r>
        <w:t>TSIVEGGAHDVMLKDNRNL*</w:t>
      </w:r>
    </w:p>
    <w:p w14:paraId="4BA9C5C4" w14:textId="77777777" w:rsidR="00931234" w:rsidRDefault="00931234" w:rsidP="00931234">
      <w:r>
        <w:t>&gt;CD630_23360   Clostridioides_difficile_630_NC_009089   toxic anion resistance protein</w:t>
      </w:r>
    </w:p>
    <w:p w14:paraId="4B14D0DC" w14:textId="77777777" w:rsidR="00931234" w:rsidRDefault="00931234" w:rsidP="00931234">
      <w:r>
        <w:t>MNNLDDIPVMPTLTLDPFGEESNTNDIDNSDLLMKKDEKDPEEEKLSESERKMVKEFAEK</w:t>
      </w:r>
    </w:p>
    <w:p w14:paraId="789D6DE5" w14:textId="77777777" w:rsidR="00931234" w:rsidRDefault="00931234" w:rsidP="00931234">
      <w:r>
        <w:t>IDITNTNMILQYGAGAQKKVASFSETALKSVKTRDLGEVGDMLTNLVTDLKAFSADEKEQ</w:t>
      </w:r>
    </w:p>
    <w:p w14:paraId="4A8DF290" w14:textId="77777777" w:rsidR="00931234" w:rsidRDefault="00931234" w:rsidP="00931234">
      <w:r>
        <w:t>SGFLGIFKKANNKISNLKTKYDSAEVNVDKVSKELQKHQVKILKDIAMLDKMYELNLAYS</w:t>
      </w:r>
    </w:p>
    <w:p w14:paraId="429F4844" w14:textId="77777777" w:rsidR="00931234" w:rsidRDefault="00931234" w:rsidP="00931234">
      <w:r>
        <w:t>KELTMYIIAGKQKLKDMKEYEMPKLREKARLSGSTEDAQSVNDMVSLCDRFEKKIHDLEL</w:t>
      </w:r>
    </w:p>
    <w:p w14:paraId="73A43D41" w14:textId="77777777" w:rsidR="00931234" w:rsidRDefault="00931234" w:rsidP="00931234">
      <w:r>
        <w:t>TRMVSLQMAPQIRLVQNSNNLMAEKIQSTIVNTIPLWKNQIVLALGISHLNQAMKAQREV</w:t>
      </w:r>
    </w:p>
    <w:p w14:paraId="7ECEDDAC" w14:textId="77777777" w:rsidR="00931234" w:rsidRDefault="00931234" w:rsidP="00931234">
      <w:r>
        <w:t>SNMTNELLLKNAETLKMGTIETAKESERGIVDIDTIKKTNQSLISTIDEVVKIQHDGRIK</w:t>
      </w:r>
    </w:p>
    <w:p w14:paraId="611B0173" w14:textId="77777777" w:rsidR="00931234" w:rsidRDefault="00931234" w:rsidP="00931234">
      <w:r>
        <w:t>RQEAEVELSKIENELKSKLLEFTVK*</w:t>
      </w:r>
    </w:p>
    <w:p w14:paraId="64137D41" w14:textId="77777777" w:rsidR="00931234" w:rsidRDefault="00931234" w:rsidP="00931234">
      <w:r>
        <w:t>&gt;CD630_23370   Clostridioides_difficile_630_NC_009089   membrane protein</w:t>
      </w:r>
    </w:p>
    <w:p w14:paraId="5AB916B4" w14:textId="77777777" w:rsidR="00931234" w:rsidRDefault="00931234" w:rsidP="00931234">
      <w:r>
        <w:t>MYKSENFSKKSVLINSFLSKFLKIIGWGLVSLFTLSALVLSTISIIIGWAVILPIQVCAV</w:t>
      </w:r>
    </w:p>
    <w:p w14:paraId="09A8ED68" w14:textId="77777777" w:rsidR="00931234" w:rsidRDefault="00931234" w:rsidP="00931234">
      <w:r>
        <w:t>FLLIGGVCIFKGKRLGDQISRYKKYCTIINNRNIIPVELIAENTSKSLNFIIKDVQKMID</w:t>
      </w:r>
    </w:p>
    <w:p w14:paraId="30A8657B" w14:textId="77777777" w:rsidR="00931234" w:rsidRDefault="00931234" w:rsidP="00931234">
      <w:r>
        <w:t>KNYFINTYIDKRNNQIVLTNEDFIPPRYEDVAYEVKEEEKTDESNEVDTIINKGMNYLTQ</w:t>
      </w:r>
    </w:p>
    <w:p w14:paraId="4749EA16" w14:textId="77777777" w:rsidR="00931234" w:rsidRDefault="00931234" w:rsidP="00931234">
      <w:r>
        <w:t>IKEANKNIKSESMGDKIVQVEDVTSKIFDVVKHDPSKLTQIQKFMDYYLPTTLKLLNSYH</w:t>
      </w:r>
    </w:p>
    <w:p w14:paraId="79A635FD" w14:textId="77777777" w:rsidR="00931234" w:rsidRDefault="00931234" w:rsidP="00931234">
      <w:r>
        <w:t>TLEEQGIDRENITTTMESIENTMNTIVVAFENQLDYLFEDEAIDISTDITVLENMLVQEG</w:t>
      </w:r>
    </w:p>
    <w:p w14:paraId="78722F9B" w14:textId="77777777" w:rsidR="00931234" w:rsidRDefault="00931234" w:rsidP="00931234">
      <w:r>
        <w:t>LTSGKF*</w:t>
      </w:r>
    </w:p>
    <w:p w14:paraId="4F994186" w14:textId="77777777" w:rsidR="00931234" w:rsidRDefault="00931234" w:rsidP="00931234">
      <w:r>
        <w:t>&gt;CD630_23380   Clostridioides_difficile_630_NC_009089   4-hydroxybutyrate dehydrogenase</w:t>
      </w:r>
    </w:p>
    <w:p w14:paraId="45738107" w14:textId="77777777" w:rsidR="00931234" w:rsidRDefault="00931234" w:rsidP="00931234">
      <w:r>
        <w:t>MEALRVVPKIFYFDTFKEFNEEFKIGKNDLVITNEFIYEPYMKPLGIDTNLIFQEKFGTG</w:t>
      </w:r>
    </w:p>
    <w:p w14:paraId="7B29D117" w14:textId="77777777" w:rsidR="00931234" w:rsidRDefault="00931234" w:rsidP="00931234">
      <w:r>
        <w:t>EPSDEMIDSMTKEMKKYNFDRIIAFGGGTIVDICKILALDVPEKSIDLFEGEVLPKKVKE</w:t>
      </w:r>
    </w:p>
    <w:p w14:paraId="0E47609C" w14:textId="77777777" w:rsidR="00931234" w:rsidRDefault="00931234" w:rsidP="00931234">
      <w:r>
        <w:t>LVVVPTTCGTGSEVTNVAIAELKSKHTKKGLAVEETYADYAVLIPETIKGLPYKFFVTSS</w:t>
      </w:r>
    </w:p>
    <w:p w14:paraId="635200E2" w14:textId="77777777" w:rsidR="00931234" w:rsidRDefault="00931234" w:rsidP="00931234">
      <w:r>
        <w:lastRenderedPageBreak/>
        <w:t>VDALIHAIESYLSPKASPFTEMYSLQAIKMIMDGYKKIVDKGEEERFNHLRDFVLASNYA</w:t>
      </w:r>
    </w:p>
    <w:p w14:paraId="5BF8D17D" w14:textId="77777777" w:rsidR="00931234" w:rsidRDefault="00931234" w:rsidP="00931234">
      <w:r>
        <w:t>GIAFGNAGCAAVHALSYSIGGAFHVAHGEANYQFFTEVFKMYSRKKPNGKIIKCTKILAD</w:t>
      </w:r>
    </w:p>
    <w:p w14:paraId="73899E1F" w14:textId="77777777" w:rsidR="00931234" w:rsidRDefault="00931234" w:rsidP="00931234">
      <w:r>
        <w:t>ALECDPNCDVYGELEKFLNKLIAKKALREYGMVESQIDEFTDSTIANQQRLLANNYVELS</w:t>
      </w:r>
    </w:p>
    <w:p w14:paraId="0183F2D1" w14:textId="77777777" w:rsidR="00931234" w:rsidRDefault="00931234" w:rsidP="00931234">
      <w:r>
        <w:t>REEIREIFANLY*</w:t>
      </w:r>
    </w:p>
    <w:p w14:paraId="3E06F09A" w14:textId="77777777" w:rsidR="00931234" w:rsidRDefault="00931234" w:rsidP="00931234">
      <w:r>
        <w:t>&gt;CD630_23400   Clostridioides_difficile_630_NC_009089   hypothetical protein</w:t>
      </w:r>
    </w:p>
    <w:p w14:paraId="2B491206" w14:textId="77777777" w:rsidR="00931234" w:rsidRDefault="00931234" w:rsidP="00931234">
      <w:r>
        <w:t>MTCGVRFCGGCNPRYERGKALTIIKEHFNGRVDFSIAQENVEYDLLLIIGGCATLCASYQ</w:t>
      </w:r>
    </w:p>
    <w:p w14:paraId="2D453976" w14:textId="77777777" w:rsidR="00931234" w:rsidRDefault="00931234" w:rsidP="00931234">
      <w:r>
        <w:t>QYKVKNECVKMWDFSHIERVINVIESAICET*</w:t>
      </w:r>
    </w:p>
    <w:p w14:paraId="53BA3012" w14:textId="77777777" w:rsidR="00931234" w:rsidRDefault="00931234" w:rsidP="00931234">
      <w:r>
        <w:t>&gt;CD630_23410   Clostridioides_difficile_630_NC_009089   gamma-aminobutyrate metabolism dehydratase/isomerase</w:t>
      </w:r>
    </w:p>
    <w:p w14:paraId="28D2F1F7" w14:textId="77777777" w:rsidR="00931234" w:rsidRDefault="00931234" w:rsidP="00931234">
      <w:r>
        <w:t>MALMTGAQYIESLRKLNTKVYMFGEEVKNWVDHPMIRPSINCVAATYDLAHDPEYADLMT</w:t>
      </w:r>
    </w:p>
    <w:p w14:paraId="3F9958E3" w14:textId="77777777" w:rsidR="00931234" w:rsidRDefault="00931234" w:rsidP="00931234">
      <w:r>
        <w:t>VTSNITGEKINRFGHLHQSVDDLIKKVKMQRLCGQKTASCFQRCVGMDAFNAVYSTTFEC</w:t>
      </w:r>
    </w:p>
    <w:p w14:paraId="78F3D33B" w14:textId="77777777" w:rsidR="00931234" w:rsidRDefault="00931234" w:rsidP="00931234">
      <w:r>
        <w:t>DKAHGTNYHDNFVKYLTYIQENDLVVDGAMTDPKGDRSLSPSAQPDPDMFLHIVERREDG</w:t>
      </w:r>
    </w:p>
    <w:p w14:paraId="3CFB6550" w14:textId="77777777" w:rsidR="00931234" w:rsidRDefault="00931234" w:rsidP="00931234">
      <w:r>
        <w:t>IIVRGAKAHQTGSINSHEHLIMPTISMTEADKDYAVSFAVPSDAEGVFMIYGRQSCDTRK</w:t>
      </w:r>
    </w:p>
    <w:p w14:paraId="136A70AD" w14:textId="77777777" w:rsidR="00931234" w:rsidRDefault="00931234" w:rsidP="00931234">
      <w:r>
        <w:t>LEEGADVDLGNKEFGGQEALVVFDNVFVPNDRIFLCGEWDFSGMLVERFAGYHRQSYGGC</w:t>
      </w:r>
    </w:p>
    <w:p w14:paraId="757162AE" w14:textId="77777777" w:rsidR="00931234" w:rsidRDefault="00931234" w:rsidP="00931234">
      <w:r>
        <w:t>KVGVGDVIIGAAALAADYNGANKASHIKDKLIEMTHLNESLYCCGIACSSEGHKTEAGNY</w:t>
      </w:r>
    </w:p>
    <w:p w14:paraId="19E39224" w14:textId="77777777" w:rsidR="00931234" w:rsidRDefault="00931234" w:rsidP="00931234">
      <w:r>
        <w:t>QIDLLLANVCKQNVTRFPYEIVRLAEDIAGGLMVTMPSEKDFKSDLKVGTSGMTIGEVCN</w:t>
      </w:r>
    </w:p>
    <w:p w14:paraId="4A6A3C54" w14:textId="77777777" w:rsidR="00931234" w:rsidRDefault="00931234" w:rsidP="00931234">
      <w:r>
        <w:t>KYFKASSVASTEERMRILRFLENICLGSSAVGYRTESMHGAGSPQAQRIMISRQGNINQK</w:t>
      </w:r>
    </w:p>
    <w:p w14:paraId="689946C4" w14:textId="77777777" w:rsidR="00931234" w:rsidRDefault="00931234" w:rsidP="00931234">
      <w:r>
        <w:t>KELAKKIAGIKKEEALNL*</w:t>
      </w:r>
    </w:p>
    <w:p w14:paraId="5B3CCEC1" w14:textId="77777777" w:rsidR="00931234" w:rsidRDefault="00931234" w:rsidP="00931234">
      <w:r>
        <w:t>&gt;CD630_23420   Clostridioides_difficile_630_NC_009089   succinate-semialdehyde dehydrogenase</w:t>
      </w:r>
    </w:p>
    <w:p w14:paraId="46D49E20" w14:textId="77777777" w:rsidR="00931234" w:rsidRDefault="00931234" w:rsidP="00931234">
      <w:r>
        <w:t>MEKAVENFEDLSKEYINGYIERARKAQREFECYTQEQVDKIVKIVGKVVYYNAEYLAKLA</w:t>
      </w:r>
    </w:p>
    <w:p w14:paraId="65C30D8F" w14:textId="77777777" w:rsidR="00931234" w:rsidRDefault="00931234" w:rsidP="00931234">
      <w:r>
        <w:t>VEETGMGVYEDKVAKNKSKAKVIYNNLKDKKSVGIIDIDRETGITKVAKPVGVVAAITPC</w:t>
      </w:r>
    </w:p>
    <w:p w14:paraId="06EC2249" w14:textId="77777777" w:rsidR="00931234" w:rsidRDefault="00931234" w:rsidP="00931234">
      <w:r>
        <w:t>TNPIVTPMSNAMFALKGRNAIIITPHHKAIGCSTKTVEMINEELEKIGAPENLIQILDQQ</w:t>
      </w:r>
    </w:p>
    <w:p w14:paraId="2BEBFD3F" w14:textId="77777777" w:rsidR="00931234" w:rsidRDefault="00931234" w:rsidP="00931234">
      <w:r>
        <w:t>SRENTRNLISSADVVIATGGMGMVKAAYSSGKPALGVGAGNVQCIIDRDVDIKEAVPKII</w:t>
      </w:r>
    </w:p>
    <w:p w14:paraId="175F329B" w14:textId="77777777" w:rsidR="00931234" w:rsidRDefault="00931234" w:rsidP="00931234">
      <w:r>
        <w:t>AGRIFDNGIICSGEQSVIVAEEMFDKIMDEFKNNKGFIVRDKVQKEAFRNAMFVNKSMNK</w:t>
      </w:r>
    </w:p>
    <w:p w14:paraId="3A251A2F" w14:textId="77777777" w:rsidR="00931234" w:rsidRDefault="00931234" w:rsidP="00931234">
      <w:r>
        <w:t>DAVGQSVHTIAKIAGVEIPEDTKIIVIEADGPGEEDIIAKEKMCPVISAYKYKSFEEGVA</w:t>
      </w:r>
    </w:p>
    <w:p w14:paraId="3C6A478E" w14:textId="77777777" w:rsidR="00931234" w:rsidRDefault="00931234" w:rsidP="00931234">
      <w:r>
        <w:t>IAKANLNVEGKGHSVSIHSNTVKNIEYAGENIEVSRFVINQCCATSAGGSFFNGLAPTNT</w:t>
      </w:r>
    </w:p>
    <w:p w14:paraId="5447DB31" w14:textId="77777777" w:rsidR="00931234" w:rsidRDefault="00931234" w:rsidP="00931234">
      <w:r>
        <w:t>LGCGSWGNNSISENLDYKHLINISRIAYYMPENEVPTDEELWG*</w:t>
      </w:r>
    </w:p>
    <w:p w14:paraId="63B0C103" w14:textId="77777777" w:rsidR="00931234" w:rsidRDefault="00931234" w:rsidP="00931234">
      <w:r>
        <w:t>&gt;CD630_23430   Clostridioides_difficile_630_NC_009089   succinyl-CoA:coenzyme A transferase</w:t>
      </w:r>
    </w:p>
    <w:p w14:paraId="0EE9849B" w14:textId="77777777" w:rsidR="00931234" w:rsidRDefault="00931234" w:rsidP="00931234">
      <w:r>
        <w:t>MNNEGAFEELSGRLRNKELCDLIMNADEAAKIIEDGMVIGVSGFTPSGYPKAVPLAVSER</w:t>
      </w:r>
    </w:p>
    <w:p w14:paraId="2F90F318" w14:textId="77777777" w:rsidR="00931234" w:rsidRDefault="00931234" w:rsidP="00931234">
      <w:r>
        <w:t>AKSGEKIKLTVYSGASLGPEVDGAWSEAGIIERRLPYQTNSILRNNINKGVVDYIDMHLS</w:t>
      </w:r>
    </w:p>
    <w:p w14:paraId="66CAAFD1" w14:textId="77777777" w:rsidR="00931234" w:rsidRDefault="00931234" w:rsidP="00931234">
      <w:r>
        <w:t>HSTQFLNYGTIPKVDVAIVEALAITEEGNIIPTSGIGNSPSFIKSADKVIVEINLAKPME</w:t>
      </w:r>
    </w:p>
    <w:p w14:paraId="08C7C570" w14:textId="77777777" w:rsidR="00931234" w:rsidRDefault="00931234" w:rsidP="00931234">
      <w:r>
        <w:lastRenderedPageBreak/>
        <w:t>MEGMADIYITENPPNRKPIEINHPKDRIGTTYIPCGLDKIAGVVITNMQDKTRPLGVVDE</w:t>
      </w:r>
    </w:p>
    <w:p w14:paraId="72EE0B5D" w14:textId="77777777" w:rsidR="00931234" w:rsidRDefault="00931234" w:rsidP="00931234">
      <w:r>
        <w:t>ASKKISNNIIAFLREEVKSGRLSKNLLPLQSGVGSVANAVLYGLCESEFENLTCYTEVVQ</w:t>
      </w:r>
    </w:p>
    <w:p w14:paraId="3136D909" w14:textId="77777777" w:rsidR="00931234" w:rsidRDefault="00931234" w:rsidP="00931234">
      <w:r>
        <w:t>DSMLDLIRMGKVTMASTTSVSPSPEGLIKFEKDIDFFKDKIILRPQEISNNPEIARRIGV</w:t>
      </w:r>
    </w:p>
    <w:p w14:paraId="2030F7A0" w14:textId="77777777" w:rsidR="00931234" w:rsidRDefault="00931234" w:rsidP="00931234">
      <w:r>
        <w:t>IAMNTAIEVDIYGNVNSTHIMGSKMMNGIGGSGDFARNGAITIFSTESIAKNGDISSIVP</w:t>
      </w:r>
    </w:p>
    <w:p w14:paraId="1198884C" w14:textId="77777777" w:rsidR="00931234" w:rsidRDefault="00931234" w:rsidP="00931234">
      <w:r>
        <w:t>MVSHVDHTEHDVMVIVTEQGYADLRGLAPRERAIKIIENCAHPDYKEQLRDYLNRACKSG</w:t>
      </w:r>
    </w:p>
    <w:p w14:paraId="23B196EA" w14:textId="77777777" w:rsidR="00931234" w:rsidRDefault="00931234" w:rsidP="00931234">
      <w:r>
        <w:t>AKQTPHILDEALSWHSKFMSTGTMKKAETFKSAL*</w:t>
      </w:r>
    </w:p>
    <w:p w14:paraId="6EF75789" w14:textId="77777777" w:rsidR="00931234" w:rsidRDefault="00931234" w:rsidP="00931234">
      <w:r>
        <w:t>&gt;CDIF1296T_02457   Clostridioides_difficile_ATCC_9689__DSM_1296_strain_DSM1296_CP011968   putative transporter</w:t>
      </w:r>
    </w:p>
    <w:p w14:paraId="21E61C61" w14:textId="77777777" w:rsidR="00931234" w:rsidRDefault="00931234" w:rsidP="00931234">
      <w:r>
        <w:t>VKFELMDFLMNPFVLMFAAVITGILFGKIKFGKFNFGVSGALFTGLFIGWLAYSLGNLII</w:t>
      </w:r>
    </w:p>
    <w:p w14:paraId="13DB8796" w14:textId="77777777" w:rsidR="00931234" w:rsidRDefault="00931234" w:rsidP="00931234">
      <w:r>
        <w:t>AKGETAAGYKAATVMMGNGIISSDFFDFFLIIFVAAVGLLAAKDMKAVLKKYGARFVILG</w:t>
      </w:r>
    </w:p>
    <w:p w14:paraId="67ED50DE" w14:textId="77777777" w:rsidR="00931234" w:rsidRDefault="00931234" w:rsidP="00931234">
      <w:r>
        <w:t>VLITFIGGSMTYAMTLLSSDKGSSAYEVSGVYTGALTSSPGLAAALETAGKHAEDVSKEF</w:t>
      </w:r>
    </w:p>
    <w:p w14:paraId="16444A83" w14:textId="77777777" w:rsidR="00931234" w:rsidRDefault="00931234" w:rsidP="00931234">
      <w:r>
        <w:t>EKASIKDKKEILKVVDPEGKLDVNTTTSLTQEQIDKYIAYAEAGVGIGHAVAYPFGVLIV</w:t>
      </w:r>
    </w:p>
    <w:p w14:paraId="54EB52B7" w14:textId="77777777" w:rsidR="00931234" w:rsidRDefault="00931234" w:rsidP="00931234">
      <w:r>
        <w:t>ILGVNFLPKLFRMDLKEERRKYEKEMKEARDSVSGKTIPEVPFNIITFFLTCLAGYLVGG</w:t>
      </w:r>
    </w:p>
    <w:p w14:paraId="62D10920" w14:textId="77777777" w:rsidR="00931234" w:rsidRDefault="00931234" w:rsidP="00931234">
      <w:r>
        <w:t>IHVFMGPLGYFTLGATGGSLIVSLVLGYIGKIGVVNFRMEEKVLNILKQIGLVFFLAIVG</w:t>
      </w:r>
    </w:p>
    <w:p w14:paraId="0857F7E1" w14:textId="77777777" w:rsidR="00931234" w:rsidRDefault="00931234" w:rsidP="00931234">
      <w:r>
        <w:t>LRYGGKVVDSIMTSGMHLALVAIAVGVTAMMIGFLVGKYVFKLNWILLSGAVCGGMTSTP</w:t>
      </w:r>
    </w:p>
    <w:p w14:paraId="31CD31C1" w14:textId="77777777" w:rsidR="00931234" w:rsidRDefault="00931234" w:rsidP="00931234">
      <w:r>
        <w:t>GLGAAVDALDSDDPAAGYGATYPFALLTKVILVIVLHKLPM*</w:t>
      </w:r>
    </w:p>
    <w:p w14:paraId="27FA89BD" w14:textId="77777777" w:rsidR="00931234" w:rsidRDefault="00931234" w:rsidP="00931234">
      <w:r>
        <w:t>&gt;CD630_23450   Clostridioides_difficile_630_NC_009089   LysR family transcriptional regulator</w:t>
      </w:r>
    </w:p>
    <w:p w14:paraId="5182DC38" w14:textId="77777777" w:rsidR="00931234" w:rsidRDefault="00931234" w:rsidP="00931234">
      <w:r>
        <w:t>MNINYLYYFQTVCKYKNMTKAAESIHISQPSITLAIKELEKELGFELFYRIGNKIELTPE</w:t>
      </w:r>
    </w:p>
    <w:p w14:paraId="244731E7" w14:textId="77777777" w:rsidR="00931234" w:rsidRDefault="00931234" w:rsidP="00931234">
      <w:r>
        <w:t>GKIFLDKSKHFIKQFEDFQCDALDLGKKRKASLKIGIPTVLGTFLLSKILPRFNVIYPDI</w:t>
      </w:r>
    </w:p>
    <w:p w14:paraId="5A52316D" w14:textId="77777777" w:rsidR="00931234" w:rsidRDefault="00931234" w:rsidP="00931234">
      <w:r>
        <w:t>ELKIFEVPTFVGAKMIEESTLDFCIGIIDSDIYDDIDSKTIYKTELYLVTNPKNELAKHP</w:t>
      </w:r>
    </w:p>
    <w:p w14:paraId="1E3EF984" w14:textId="77777777" w:rsidR="00931234" w:rsidRDefault="00931234" w:rsidP="00931234">
      <w:r>
        <w:t>IISNYMLKNVPFVILSEGSYHYKIITKRLEKAKPNIILHSNQLSTIRYLLENDLASTILY</w:t>
      </w:r>
    </w:p>
    <w:p w14:paraId="70F70B66" w14:textId="77777777" w:rsidR="00931234" w:rsidRDefault="00931234" w:rsidP="00931234">
      <w:r>
        <w:t>KEIFQNTENLCSIPLERAITANIGVLWRRNQYISHSMKLFIEYMASIHIN*</w:t>
      </w:r>
    </w:p>
    <w:p w14:paraId="507D4F13" w14:textId="77777777" w:rsidR="00931234" w:rsidRDefault="00931234" w:rsidP="00931234">
      <w:r>
        <w:t>&gt;CD630_23460   Clostridioides_difficile_630_NC_009089   membrane protein</w:t>
      </w:r>
    </w:p>
    <w:p w14:paraId="724F7207" w14:textId="77777777" w:rsidR="00931234" w:rsidRDefault="00931234" w:rsidP="00931234">
      <w:r>
        <w:t>MYKKHKFIKNIKKAWYKIKLIDRCLIIVMAILMFQSIYNLFVNEVNSQDTTTIDVVVRTT</w:t>
      </w:r>
    </w:p>
    <w:p w14:paraId="6CD6667C" w14:textId="77777777" w:rsidR="00931234" w:rsidRDefault="00931234" w:rsidP="00931234">
      <w:r>
        <w:t>SAAIFGYFLSANFIKRPLRKYTNTDVSSNLFIDNNLSPKGQESSQNNIMNVKNTIGFTSE</w:t>
      </w:r>
    </w:p>
    <w:p w14:paraId="78268B45" w14:textId="77777777" w:rsidR="00931234" w:rsidRDefault="00931234" w:rsidP="00931234">
      <w:r>
        <w:t>ADNYEKKIPINNNEGFEEGETSELQIIIATVICIVALTVLFVVRNFTTTTSASLGTISQM</w:t>
      </w:r>
    </w:p>
    <w:p w14:paraId="79B9C961" w14:textId="77777777" w:rsidR="00931234" w:rsidRDefault="00931234" w:rsidP="00931234">
      <w:r>
        <w:t>RDFVSGCVGFLLGCPSKPD*</w:t>
      </w:r>
    </w:p>
    <w:p w14:paraId="676F7D0E" w14:textId="77777777" w:rsidR="00931234" w:rsidRDefault="00931234" w:rsidP="00931234">
      <w:r>
        <w:t>&gt;CD630_23470   Clostridioides_difficile_630_NC_009089   Xaa-Pro dipeptidase</w:t>
      </w:r>
    </w:p>
    <w:p w14:paraId="3B1D74CD" w14:textId="77777777" w:rsidR="00931234" w:rsidRDefault="00931234" w:rsidP="00931234">
      <w:r>
        <w:t>MSRVKNVVELLETKGVDALYLTKKTNVNYISGFPDEEAYAVICKDGNFLVTDSRYMELAE</w:t>
      </w:r>
    </w:p>
    <w:p w14:paraId="7416B9D5" w14:textId="77777777" w:rsidR="00931234" w:rsidRDefault="00931234" w:rsidP="00931234">
      <w:r>
        <w:t>KVCKDFEIINWHNFDRSVAKAVKSVCDKVGIKKLGFERTNIVFDKYEELKNLIEKDNGEL</w:t>
      </w:r>
    </w:p>
    <w:p w14:paraId="26E406A8" w14:textId="77777777" w:rsidR="00931234" w:rsidRDefault="00931234" w:rsidP="00931234">
      <w:r>
        <w:t>IPTENIVETLRYVKDKDEIKNTRKACEIADKALEELIPHIKAGVSEIELATKLEYFMKMN</w:t>
      </w:r>
    </w:p>
    <w:p w14:paraId="14E032A0" w14:textId="77777777" w:rsidR="00931234" w:rsidRDefault="00931234" w:rsidP="00931234">
      <w:r>
        <w:lastRenderedPageBreak/>
        <w:t>GAQNIGFETILISGAKTSLLHGKPSDKIIEKGDFVLIDYGAMYNGYISDTTRTFIVGGAS</w:t>
      </w:r>
    </w:p>
    <w:p w14:paraId="7802E48F" w14:textId="77777777" w:rsidR="00931234" w:rsidRDefault="00931234" w:rsidP="00931234">
      <w:r>
        <w:t>EKQLEIYNLVKEAQNVGVENMKAGVHATIPDAEIRKVVKKYEDYYYQGIGHGVGRDVHEE</w:t>
      </w:r>
    </w:p>
    <w:p w14:paraId="22074A3F" w14:textId="77777777" w:rsidR="00931234" w:rsidRDefault="00931234" w:rsidP="00931234">
      <w:r>
        <w:t>PFIGNYGDKIIEEGCIITMEPGIYFPGWGGVRIEDTVLITKNGPERLTKFPKDLMILDK*</w:t>
      </w:r>
    </w:p>
    <w:p w14:paraId="0CB815F3" w14:textId="77777777" w:rsidR="00931234" w:rsidRDefault="00931234" w:rsidP="00931234"/>
    <w:p w14:paraId="0D2ED490" w14:textId="77777777" w:rsidR="00931234" w:rsidRDefault="00931234" w:rsidP="00931234">
      <w:r>
        <w:t>&gt;CD630_23480   Clostridioides_difficile_630_NC_009089   glycine reductase complex component C subunit alpha</w:t>
      </w:r>
    </w:p>
    <w:p w14:paraId="589D3E26" w14:textId="77777777" w:rsidR="00931234" w:rsidRDefault="00931234" w:rsidP="00931234">
      <w:r>
        <w:t>MSKKVIADVFLEVANAIESGEFGKKVKIGVTTLGSEHGVENMVNGAQLAKSNLFDIVLIG</w:t>
      </w:r>
    </w:p>
    <w:p w14:paraId="23662D98" w14:textId="77777777" w:rsidR="00931234" w:rsidRDefault="00931234" w:rsidP="00931234">
      <w:r>
        <w:t>PKVETDLEVVEVNDEKEMHAKMEELLDSGYIDACVTMHYNFPIGVSTVGRVITPAKGKEM</w:t>
      </w:r>
    </w:p>
    <w:p w14:paraId="21EFE860" w14:textId="77777777" w:rsidR="00931234" w:rsidRDefault="00931234" w:rsidP="00931234">
      <w:r>
        <w:t>ILATTTGTSATNRIEAMVRNAIYGIATAKSMGNKCPKVGILNVDGARQVEKCLKELKDNG</w:t>
      </w:r>
    </w:p>
    <w:p w14:paraId="0BB281A5" w14:textId="77777777" w:rsidR="00931234" w:rsidRDefault="00931234" w:rsidP="00931234">
      <w:r>
        <w:t>YDMEFADSIRADGGCVMRGNDLLVGAPDVMVTDTLSGNIFMKVFSSYTTGGDYEAQGFGY</w:t>
      </w:r>
    </w:p>
    <w:p w14:paraId="5A245774" w14:textId="77777777" w:rsidR="00931234" w:rsidRDefault="00931234" w:rsidP="00931234">
      <w:r>
        <w:t>GPGVGEDYDRKVLIVSRASGSPVVANALKYAYDVVKGDISNVARNEFAKVKKAKFDDIIS</w:t>
      </w:r>
    </w:p>
    <w:p w14:paraId="3F3BE60A" w14:textId="77777777" w:rsidR="00931234" w:rsidRDefault="00931234" w:rsidP="00931234">
      <w:r>
        <w:t>SLTKKEVKAEKVEVKMPDKEIVTRQIAGVDIMDLEDAVSELWKNGIYAESGMGCTGPIVL</w:t>
      </w:r>
    </w:p>
    <w:p w14:paraId="77F4F2DC" w14:textId="77777777" w:rsidR="00931234" w:rsidRDefault="00931234" w:rsidP="00931234">
      <w:r>
        <w:t>VNEAKGDLAVETLVKAGYTAK*</w:t>
      </w:r>
    </w:p>
    <w:p w14:paraId="0B15CAFA" w14:textId="77777777" w:rsidR="00931234" w:rsidRDefault="00931234" w:rsidP="00931234">
      <w:r>
        <w:t>&gt;CD630_23490   Clostridioides_difficile_630_NC_009089   glycine reductase complex component C subunit beta</w:t>
      </w:r>
    </w:p>
    <w:p w14:paraId="5E187F68" w14:textId="77777777" w:rsidR="00931234" w:rsidRDefault="00931234" w:rsidP="00931234">
      <w:r>
        <w:t>MTYPVLKGAGYVLIHTPDMIVQNGSTCTVERATNPDSEFLKEVSNHIRSYEDVVNYMPNQ</w:t>
      </w:r>
    </w:p>
    <w:p w14:paraId="6CDCA786" w14:textId="77777777" w:rsidR="00931234" w:rsidRDefault="00931234" w:rsidP="00931234">
      <w:r>
        <w:t>VYIGNRRPEELRDLPMPWCEQKIEGTRNGKFGEIMPQDEFIALMQISDAFDLVKLSQEFI</w:t>
      </w:r>
    </w:p>
    <w:p w14:paraId="6813AB59" w14:textId="77777777" w:rsidR="00931234" w:rsidRDefault="00931234" w:rsidP="00931234">
      <w:r>
        <w:t>DEVKPKIENNYPEIAPFVGKLKGDDIEEGKELVATHIAEGLYHDGKFVGYVKRAHDVDVN</w:t>
      </w:r>
    </w:p>
    <w:p w14:paraId="55A17648" w14:textId="77777777" w:rsidR="00931234" w:rsidRDefault="00931234" w:rsidP="00931234">
      <w:r>
        <w:t>LNAHTMFENLVVKASGVLSAIQMLRHSKIDPAEIDYVIECSEEACGDINQRGGGNFAKSI</w:t>
      </w:r>
    </w:p>
    <w:p w14:paraId="2E439926" w14:textId="77777777" w:rsidR="00931234" w:rsidRDefault="00931234" w:rsidP="00931234">
      <w:r>
        <w:t>AEIAGLQNATGSDTRGFCAAPTHALIQAAALVKAGIHKNVMVVAGGASAKLGMNAKDHVK</w:t>
      </w:r>
    </w:p>
    <w:p w14:paraId="72571D58" w14:textId="77777777" w:rsidR="00931234" w:rsidRDefault="00931234" w:rsidP="00931234">
      <w:r>
        <w:t>KGLPVLEDVVGGFAVLVSENDGVNPVIRTDLTGKHTVGTGSSPQAVMTALITSGLDRANL</w:t>
      </w:r>
    </w:p>
    <w:p w14:paraId="130DB14F" w14:textId="77777777" w:rsidR="00931234" w:rsidRDefault="00931234" w:rsidP="00931234">
      <w:r>
        <w:t>KITDVDVYSVEMQNPDITKPAGAGDVPEANYKMIGALAVKRGDLEKKELKDFVSNKGLPG</w:t>
      </w:r>
    </w:p>
    <w:p w14:paraId="0F57CC63" w14:textId="77777777" w:rsidR="00931234" w:rsidRDefault="00931234" w:rsidP="00931234">
      <w:r>
        <w:t>WAPTQGHIPSGAPYIGFLIDDLTTGNRNRAMIVGKGSLFLGRMTNLFDGVSFIAERNTGV</w:t>
      </w:r>
    </w:p>
    <w:p w14:paraId="3648BDA5" w14:textId="77777777" w:rsidR="00931234" w:rsidRDefault="00931234" w:rsidP="00931234">
      <w:r>
        <w:t>TEETSGISKDEIKKIIAESMKKLALDMLEE*</w:t>
      </w:r>
    </w:p>
    <w:p w14:paraId="1FA027F4" w14:textId="77777777" w:rsidR="00931234" w:rsidRDefault="00931234" w:rsidP="00931234">
      <w:r>
        <w:t>&gt;CDIF1296T_02465   Clostridioides_difficile_ATCC_9689__DSM_1296_strain_DSM1296_CP011968   glycine reductase complex component B gamma subunit</w:t>
      </w:r>
    </w:p>
    <w:p w14:paraId="5E297A47" w14:textId="77777777" w:rsidR="00931234" w:rsidRDefault="00931234" w:rsidP="00931234">
      <w:r>
        <w:t>MGKLKAVHYINQFFAGIGGEEKADTKPHVAETLPPISLQLDKLLGEDIEIVGTVVCGDSY</w:t>
      </w:r>
    </w:p>
    <w:p w14:paraId="7844F04C" w14:textId="77777777" w:rsidR="00931234" w:rsidRDefault="00931234" w:rsidP="00931234">
      <w:r>
        <w:t>FNENIDSASEEVLSMVKGFEPQLFIAGPAFNAGRYGVAAGTITKVVKDALNIPALTGMYV</w:t>
      </w:r>
    </w:p>
    <w:p w14:paraId="07C39324" w14:textId="77777777" w:rsidR="00931234" w:rsidRDefault="00931234" w:rsidP="00931234">
      <w:r>
        <w:t>ENPGADMFKKDVYVVETSDSAAGMRKALPKIAKLAVKLANGEEIGTPKDEGYIARGIRVN</w:t>
      </w:r>
    </w:p>
    <w:p w14:paraId="74F0858C" w14:textId="77777777" w:rsidR="00931234" w:rsidRDefault="00931234" w:rsidP="00931234">
      <w:r>
        <w:t>YFHEDRGSKRAVDMLVKKIKGEPFETEYPMPNFDRVDPSKAVKDLSKCKIALVTSGGIVP</w:t>
      </w:r>
    </w:p>
    <w:p w14:paraId="4A4031E9" w14:textId="77777777" w:rsidR="00931234" w:rsidRDefault="00931234" w:rsidP="00931234">
      <w:r>
        <w:t>KGNPDRIESSSASKYGTYSIAGVMDLTEETYETAHGGYDPVYANLDADRVLPVDVLRDLE</w:t>
      </w:r>
    </w:p>
    <w:p w14:paraId="1BC7A0C5" w14:textId="77777777" w:rsidR="00931234" w:rsidRDefault="00931234" w:rsidP="00931234">
      <w:r>
        <w:t>KEGVIGKLHETFYTTVGNGTSVANSKKYASEIGAALVADGVDAVILTST*</w:t>
      </w:r>
    </w:p>
    <w:p w14:paraId="546F7956" w14:textId="77777777" w:rsidR="00931234" w:rsidRDefault="00931234" w:rsidP="00931234">
      <w:r>
        <w:lastRenderedPageBreak/>
        <w:t>&gt;CDIF1296T_02466   Clostridioides_difficile_ATCC_9689__DSM_1296_strain_DSM1296_CP011968   glycine/sarcosine/betaine reductase complex protein A</w:t>
      </w:r>
    </w:p>
    <w:p w14:paraId="538EB4ED" w14:textId="77777777" w:rsidR="00931234" w:rsidRDefault="00931234" w:rsidP="00931234">
      <w:r>
        <w:t>MDLENQNRVKDAADKFGAENVVILLGAAEAEAAGLAAETVTAGDPTFAGPLAGVALGLSV</w:t>
      </w:r>
    </w:p>
    <w:p w14:paraId="24BFDC63" w14:textId="77777777" w:rsidR="00931234" w:rsidRDefault="00931234" w:rsidP="00931234">
      <w:r>
        <w:t>YHVVEEPIKSLFDESVYEDQISMMEMVLEVEEIEEEMSGIREEFCKF*</w:t>
      </w:r>
    </w:p>
    <w:p w14:paraId="6F769834" w14:textId="77777777" w:rsidR="00931234" w:rsidRDefault="00931234" w:rsidP="00931234">
      <w:r>
        <w:t>&gt;CD630_23540   Clostridioides_difficile_630_NC_009089   glycine reductase complex component B subunits alpha and beta</w:t>
      </w:r>
    </w:p>
    <w:p w14:paraId="33BA05B7" w14:textId="77777777" w:rsidR="00931234" w:rsidRDefault="00931234" w:rsidP="00931234">
      <w:r>
        <w:t>MRLELGKIFIKDIQFGDVTEVKDGVLFINKQEMLQEIGGDEHIKSIDIELARPGESVRIT</w:t>
      </w:r>
    </w:p>
    <w:p w14:paraId="027A1D05" w14:textId="77777777" w:rsidR="00931234" w:rsidRDefault="00931234" w:rsidP="00931234">
      <w:r>
        <w:t>PVKDVIEPRVKVEGNGGIFPGIMSKVDTVGEGKTHALKGVAVVTTGKIVGFQEGIIDMTG</w:t>
      </w:r>
    </w:p>
    <w:p w14:paraId="21B7ECA2" w14:textId="77777777" w:rsidR="00931234" w:rsidRDefault="00931234" w:rsidP="00931234">
      <w:r>
        <w:t>EGAKYTPFSKLNNVVVIAEPIDGLKQYAHEKAVRMIGFKAAMYLGEVARNLTPDEVSVYE</w:t>
      </w:r>
    </w:p>
    <w:p w14:paraId="27FDD5F4" w14:textId="77777777" w:rsidR="00931234" w:rsidRDefault="00931234" w:rsidP="00931234">
      <w:r>
        <w:t>TKPLLESIKEYPELPKVGYVYMLQTQGLLHDTYVYGVDAKQIVPTLLYPTELMDGAIVSG</w:t>
      </w:r>
    </w:p>
    <w:p w14:paraId="5005A69D" w14:textId="77777777" w:rsidR="00931234" w:rsidRDefault="00931234" w:rsidP="00931234">
      <w:r>
        <w:t>NCVSACDKNPSYVHINNGVVEDLYARHGKDINFVGVIITNENVYLADKERSSNWTSKLCK</w:t>
      </w:r>
    </w:p>
    <w:p w14:paraId="03D5BEFD" w14:textId="77777777" w:rsidR="00931234" w:rsidRDefault="00931234" w:rsidP="00931234">
      <w:r>
        <w:t>YLGLDAVIVSQEGFGNPDTDLIMNCKKIEMQGVKTVIVTDEYAGRDGGSQSLADADVRAD</w:t>
      </w:r>
    </w:p>
    <w:p w14:paraId="3A0C9D3E" w14:textId="77777777" w:rsidR="00931234" w:rsidRDefault="00931234" w:rsidP="00931234">
      <w:r>
        <w:t>AVVTGGNANQVVVLPKLDKVIGHLEVVDVIAGGSDGSLRADGTIEVEIQAITGATNETGF</w:t>
      </w:r>
    </w:p>
    <w:p w14:paraId="10F9293F" w14:textId="77777777" w:rsidR="00931234" w:rsidRDefault="00931234" w:rsidP="00931234">
      <w:r>
        <w:t>GHLTAKGY*</w:t>
      </w:r>
    </w:p>
    <w:p w14:paraId="41B00192" w14:textId="77777777" w:rsidR="00931234" w:rsidRDefault="00931234" w:rsidP="00931234">
      <w:r>
        <w:t>&gt;CD630_23550   Clostridioides_difficile_630_NC_009089   thioredoxin 2</w:t>
      </w:r>
    </w:p>
    <w:p w14:paraId="183913E9" w14:textId="77777777" w:rsidR="00931234" w:rsidRDefault="00931234" w:rsidP="00931234">
      <w:r>
        <w:t>MLDLDKATFEEEVLNAEGFVFVDFWSEGCEPCKALMPDVHKLAETYGDKIKFCKMDTTKA</w:t>
      </w:r>
    </w:p>
    <w:p w14:paraId="60BD8B43" w14:textId="77777777" w:rsidR="00931234" w:rsidRDefault="00931234" w:rsidP="00931234">
      <w:r>
        <w:t>RRLAIKQKVLGLPTMAIYKDGEKVDEVTKDDATVPNIENMIKKYL*</w:t>
      </w:r>
    </w:p>
    <w:p w14:paraId="62947D54" w14:textId="77777777" w:rsidR="00931234" w:rsidRDefault="00931234" w:rsidP="00931234">
      <w:r>
        <w:t>&gt;CD630_23560   Clostridioides_difficile_630_NC_009089   thioredoxin reductase</w:t>
      </w:r>
    </w:p>
    <w:p w14:paraId="7598E03F" w14:textId="77777777" w:rsidR="00931234" w:rsidRDefault="00931234" w:rsidP="00931234">
      <w:r>
        <w:t>MENVYDLVIIGSGPAGLAAGLYGARAKLKTLILEKDKTGGQIVITHEIANYPGSVPNATG</w:t>
      </w:r>
    </w:p>
    <w:p w14:paraId="04DFBDD6" w14:textId="77777777" w:rsidR="00931234" w:rsidRDefault="00931234" w:rsidP="00931234">
      <w:r>
        <w:t>PSLIARMVEQCKEFGAEMLRDNIVDTELDGDIKVLKGEKAEYRAKAVIIGTGATPRKIGC</w:t>
      </w:r>
    </w:p>
    <w:p w14:paraId="1682726B" w14:textId="77777777" w:rsidR="00931234" w:rsidRDefault="00931234" w:rsidP="00931234">
      <w:r>
        <w:t>PGEKELTGKGVSYCATCDADFFEDFEVFVVGGGDSALEEAMYLTKFARKVTIVHRRQGFR</w:t>
      </w:r>
    </w:p>
    <w:p w14:paraId="256C24C6" w14:textId="77777777" w:rsidR="00931234" w:rsidRDefault="00931234" w:rsidP="00931234">
      <w:r>
        <w:t>CAKSVEEKAKANPKIEFLLDTVIEEIKGDGILESVVFKNKVTGETHEYFADEEDGTMGVF</w:t>
      </w:r>
    </w:p>
    <w:p w14:paraId="40CB98B8" w14:textId="77777777" w:rsidR="00931234" w:rsidRDefault="00931234" w:rsidP="00931234">
      <w:r>
        <w:t>VFVGLDAQTDLFKGKVDMDEKGYIITDEDMRTNIPGVFAAGDCRSKTLRQVVTATNDGAI</w:t>
      </w:r>
    </w:p>
    <w:p w14:paraId="5DAEAE0C" w14:textId="77777777" w:rsidR="00931234" w:rsidRDefault="00931234" w:rsidP="00931234">
      <w:r>
        <w:t>ASIVAEKYIDEKFGN*</w:t>
      </w:r>
    </w:p>
    <w:p w14:paraId="1157EF15" w14:textId="77777777" w:rsidR="00931234" w:rsidRDefault="00931234" w:rsidP="00931234">
      <w:r>
        <w:t>&gt;CD630_23590   Clostridioides_difficile_630_NC_009089   HAD superfamily hydrolase</w:t>
      </w:r>
    </w:p>
    <w:p w14:paraId="757BC19B" w14:textId="77777777" w:rsidR="00931234" w:rsidRDefault="00931234" w:rsidP="00931234">
      <w:r>
        <w:t>MYKLIALDIDGTILNTQKRITPEVFESIQEAKRAGAKVVITTGRPLPGVKELLNQLNLTD</w:t>
      </w:r>
    </w:p>
    <w:p w14:paraId="27BF545E" w14:textId="77777777" w:rsidR="00931234" w:rsidRDefault="00931234" w:rsidP="00931234">
      <w:r>
        <w:t>EGDYVICFNGAIIQEVKSEKIIHDVEMSLDDFDFIYNNVCKKYKTKIHINTMTNLITPNE</w:t>
      </w:r>
    </w:p>
    <w:p w14:paraId="721453C4" w14:textId="77777777" w:rsidR="00931234" w:rsidRDefault="00931234" w:rsidP="00931234">
      <w:r>
        <w:t>TPGKYTLHEAKLNNIEVKYIQKDKIDESIKICKIMIVDEPERLEEIIQQLPKNLFNKYTI</w:t>
      </w:r>
    </w:p>
    <w:p w14:paraId="10DE7A32" w14:textId="77777777" w:rsidR="00931234" w:rsidRDefault="00931234" w:rsidP="00931234">
      <w:r>
        <w:t>VRSAPFYLEFLGKTTNKGTALKTLCTNLNIPIENAIAVGDEENDQHMIKYAGLGVAMGNA</w:t>
      </w:r>
    </w:p>
    <w:p w14:paraId="42028A89" w14:textId="77777777" w:rsidR="00931234" w:rsidRDefault="00931234" w:rsidP="00931234">
      <w:r>
        <w:t>RNSIKEIADYVTDTNNENGVAKVINKYILNKAI*</w:t>
      </w:r>
    </w:p>
    <w:p w14:paraId="76897059" w14:textId="77777777" w:rsidR="00931234" w:rsidRDefault="00931234" w:rsidP="00931234">
      <w:r>
        <w:t>&gt;CD630_23600   Clostridioides_difficile_630_NC_009089   hypothetical protein</w:t>
      </w:r>
    </w:p>
    <w:p w14:paraId="11A80A95" w14:textId="77777777" w:rsidR="00931234" w:rsidRDefault="00931234" w:rsidP="00931234">
      <w:r>
        <w:t>MSQIEKYNSLDNTQQKIRISIMDMIIDKGSSVTLQEVTEYVSKKLNIEKEYIERTLQYFI</w:t>
      </w:r>
    </w:p>
    <w:p w14:paraId="76AAC088" w14:textId="77777777" w:rsidR="00931234" w:rsidRDefault="00931234" w:rsidP="00931234">
      <w:r>
        <w:lastRenderedPageBreak/>
        <w:t>YKNIMVVDGNSINFIYPVSALPTNHKVTLRDNRSFSAMCAIDAIGTSCTFNQDIKINSIC</w:t>
      </w:r>
    </w:p>
    <w:p w14:paraId="0FA90969" w14:textId="77777777" w:rsidR="00931234" w:rsidRDefault="00931234" w:rsidP="00931234">
      <w:r>
        <w:t>SATGKEIEVIIKNEKIEYVNNPNLRVLHINLDKHLNWAASC*</w:t>
      </w:r>
    </w:p>
    <w:p w14:paraId="62DAB91D" w14:textId="77777777" w:rsidR="00931234" w:rsidRDefault="00931234" w:rsidP="00931234">
      <w:r>
        <w:t>&gt;CD630_23610   Clostridioides_difficile_630_NC_009089   nitrate/sulfonate/taurine ATP-binding protein</w:t>
      </w:r>
    </w:p>
    <w:p w14:paraId="7BFC81AC" w14:textId="77777777" w:rsidR="00931234" w:rsidRDefault="00931234" w:rsidP="00931234">
      <w:r>
        <w:t>MKLSVRDINKTFVNNRVHTKVLEDISMDIDDGQFVCLLGPSGCGKTTLLTIIGGFQKSER</w:t>
      </w:r>
    </w:p>
    <w:p w14:paraId="21079228" w14:textId="77777777" w:rsidR="00931234" w:rsidRDefault="00931234" w:rsidP="00931234">
      <w:r>
        <w:t>GDVFINDKRVKKPGIDRAFIFQNYALFPWKTIRGNVLFPMKQQKIPKEKREEMLEELLVM</w:t>
      </w:r>
    </w:p>
    <w:p w14:paraId="3A7EC6F2" w14:textId="77777777" w:rsidR="00931234" w:rsidRDefault="00931234" w:rsidP="00931234">
      <w:r>
        <w:t>SDLKGKEKLFPHQLSGGMKQRVAMIRALACNPEVLLMDEPLGAVDFQMRQNLQEELERIW</w:t>
      </w:r>
    </w:p>
    <w:p w14:paraId="2CA31785" w14:textId="77777777" w:rsidR="00931234" w:rsidRDefault="00931234" w:rsidP="00931234">
      <w:r>
        <w:t>IKKKITALMVTHDVDEAVYMSDRVIVMSRDKGRIIDDINIDIPRPRIRGSQKYEEYKNKL</w:t>
      </w:r>
    </w:p>
    <w:p w14:paraId="07CA087C" w14:textId="77777777" w:rsidR="00931234" w:rsidRDefault="00931234" w:rsidP="00931234">
      <w:r>
        <w:t>TDTLSKCYEV*</w:t>
      </w:r>
    </w:p>
    <w:p w14:paraId="6CB4353E" w14:textId="77777777" w:rsidR="00931234" w:rsidRDefault="00931234" w:rsidP="00931234">
      <w:r>
        <w:t>&gt;CD630_23630   Clostridioides_difficile_630_NC_009089   hypothetical protein</w:t>
      </w:r>
    </w:p>
    <w:p w14:paraId="586B6E34" w14:textId="77777777" w:rsidR="00931234" w:rsidRDefault="00931234" w:rsidP="00931234">
      <w:r>
        <w:t>MQWALSSEEIDIAIICKDAAKQYVNVNSGFEIVGTVVQNSDIFLLSDNNPEKIGVIQNRD</w:t>
      </w:r>
    </w:p>
    <w:p w14:paraId="2C6FA346" w14:textId="77777777" w:rsidR="00931234" w:rsidRDefault="00931234" w:rsidP="00931234">
      <w:r>
        <w:t>YQSELVKKYYKNVEVAPLLGTALAYGLESNLVDGVVIDCIKSIGLEGKRKSTTKLGDYDT</w:t>
      </w:r>
    </w:p>
    <w:p w14:paraId="51D77ADD" w14:textId="77777777" w:rsidR="00931234" w:rsidRDefault="00931234" w:rsidP="00931234">
      <w:r>
        <w:t>YVLVVNKEFKKSKAYSDFITLYNKSVDALKNKATFKKVLKEYRNIRNIDMEEISNWKLKF</w:t>
      </w:r>
    </w:p>
    <w:p w14:paraId="5291403C" w14:textId="77777777" w:rsidR="00931234" w:rsidRDefault="00931234" w:rsidP="00931234">
      <w:r>
        <w:t>LKIKAID*</w:t>
      </w:r>
    </w:p>
    <w:p w14:paraId="295A105F" w14:textId="77777777" w:rsidR="00931234" w:rsidRDefault="00931234" w:rsidP="00931234">
      <w:r>
        <w:t>&gt;CD630_23640   Clostridioides_difficile_630_NC_009089   hypothetical protein</w:t>
      </w:r>
    </w:p>
    <w:p w14:paraId="7F32C66E" w14:textId="77777777" w:rsidR="00931234" w:rsidRDefault="00931234" w:rsidP="00931234">
      <w:r>
        <w:t>MENMKNIIILFIIILGSIFIIFFNFEDKEEIKGKLRIGVSDDTSGFVINYMVNRDYFENI</w:t>
      </w:r>
    </w:p>
    <w:p w14:paraId="59F35375" w14:textId="77777777" w:rsidR="00931234" w:rsidRDefault="00931234" w:rsidP="00931234">
      <w:r>
        <w:t>KVSDIMDIFTINDC*</w:t>
      </w:r>
    </w:p>
    <w:p w14:paraId="66D5A61D" w14:textId="77777777" w:rsidR="00931234" w:rsidRDefault="00931234" w:rsidP="00931234">
      <w:r>
        <w:t>&gt;CD630_23650   Clostridioides_difficile_630_NC_009089   nitrate/sulfonate/taurine ABC transporter substrate-binding protein</w:t>
      </w:r>
    </w:p>
    <w:p w14:paraId="2D5294FB" w14:textId="77777777" w:rsidR="00931234" w:rsidRDefault="00931234" w:rsidP="00931234">
      <w:r>
        <w:t>MKLSKKIQALILFGVMGTSILTGCSSKPKEKEEAKTGKDDYTITVGYYNCDHMTAGPVAE</w:t>
      </w:r>
    </w:p>
    <w:p w14:paraId="542A30FB" w14:textId="77777777" w:rsidR="00931234" w:rsidRDefault="00931234" w:rsidP="00931234">
      <w:r>
        <w:t>SAGIYKDLGLNVKTVGNGKVPEAMAAGKMDAGYIGTKGLVGAIPKGSPITIAANNHTGGS</w:t>
      </w:r>
    </w:p>
    <w:p w14:paraId="71A5F82E" w14:textId="77777777" w:rsidR="00931234" w:rsidRDefault="00931234" w:rsidP="00931234">
      <w:r>
        <w:t>EYLIVSKDIKEPKDLIGKKIATDMSDFLWTSDYGPETGLPTDPSKYEVVNMDSDKDKYLA</w:t>
      </w:r>
    </w:p>
    <w:p w14:paraId="072EE53D" w14:textId="77777777" w:rsidR="00931234" w:rsidRDefault="00931234" w:rsidP="00931234">
      <w:r>
        <w:t>LKTGKIQAFTSCDPWGSVAENDGAGKIIASTQYKEKANGKEYNCCSFSLNKNFIKEHPDL</w:t>
      </w:r>
    </w:p>
    <w:p w14:paraId="2D1D179F" w14:textId="77777777" w:rsidR="00931234" w:rsidRDefault="00931234" w:rsidP="00931234">
      <w:r>
        <w:t>AKKLVLAHTKAIEYIYTNPAEAAKIFAKYYNVEEEVALRTIYKKTVGEGRTLTWKVTGEE</w:t>
      </w:r>
    </w:p>
    <w:p w14:paraId="50200D05" w14:textId="77777777" w:rsidR="00931234" w:rsidRDefault="00931234" w:rsidP="00931234">
      <w:r>
        <w:t>YKNNLQMYKDLKALDDIPKYEDTIDTSLLDSCGADDFDKFIKEKVNPEFPEGMSYEDWKA</w:t>
      </w:r>
    </w:p>
    <w:p w14:paraId="78A065FC" w14:textId="77777777" w:rsidR="00931234" w:rsidRDefault="00931234" w:rsidP="00931234">
      <w:r>
        <w:t>KVL*</w:t>
      </w:r>
    </w:p>
    <w:p w14:paraId="3C756756" w14:textId="77777777" w:rsidR="00931234" w:rsidRDefault="00931234" w:rsidP="00931234">
      <w:r>
        <w:t>&gt;CD630_23670   Clostridioides_difficile_630_NC_009089   multidrug family ABC transporter permease</w:t>
      </w:r>
    </w:p>
    <w:p w14:paraId="7F0A3291" w14:textId="77777777" w:rsidR="00931234" w:rsidRDefault="00931234" w:rsidP="00931234">
      <w:r>
        <w:t>MNILEIVLNGVKDTIVASIVTLNGASGWLMISFILAGVLHNVLTPRRFQKQLGNKKFSSL</w:t>
      </w:r>
    </w:p>
    <w:p w14:paraId="4542ED32" w14:textId="77777777" w:rsidR="00931234" w:rsidRDefault="00931234" w:rsidP="00931234">
      <w:r>
        <w:t>IKSTISGMFLPICSCGVIPLGISMYYSGAYLGPVLAFMTSTPIINPIAVVLCLGLLGPKV</w:t>
      </w:r>
    </w:p>
    <w:p w14:paraId="33926F35" w14:textId="77777777" w:rsidR="00931234" w:rsidRDefault="00931234" w:rsidP="00931234">
      <w:r>
        <w:t>TIIYLIAGFLVPFLVGFLGNCFGKEELSLHNDSEEEVIELEEEKRSFMENMIDGLKWSFG</w:t>
      </w:r>
    </w:p>
    <w:p w14:paraId="13C10824" w14:textId="77777777" w:rsidR="00931234" w:rsidRDefault="00931234" w:rsidP="00931234">
      <w:r>
        <w:t>ELALTISKYVVMGMVFAGFITTIFPNSIIQKYLGNPGLLSLGSIAILACVMYVCAVGHIP</w:t>
      </w:r>
    </w:p>
    <w:p w14:paraId="6F621648" w14:textId="77777777" w:rsidR="00931234" w:rsidRDefault="00931234" w:rsidP="00931234">
      <w:r>
        <w:lastRenderedPageBreak/>
        <w:t>FIAALVASGASPGIAITFLIAGAATNLPELISMFKLIGKRTVIIYSVTLTLSSIIIGYIT</w:t>
      </w:r>
    </w:p>
    <w:p w14:paraId="20FDB3C1" w14:textId="77777777" w:rsidR="00931234" w:rsidRDefault="00931234" w:rsidP="00931234">
      <w:r>
        <w:t>NLLLVNNNSVNLDATNSSIQLANKLMLNIPDSFEYVCTILIILFAFKSIIPKMKEVIGNH</w:t>
      </w:r>
    </w:p>
    <w:p w14:paraId="3FE5C6A9" w14:textId="77777777" w:rsidR="00931234" w:rsidRDefault="00931234" w:rsidP="00931234">
      <w:r>
        <w:t>A*</w:t>
      </w:r>
    </w:p>
    <w:p w14:paraId="6D03092C" w14:textId="77777777" w:rsidR="00931234" w:rsidRDefault="00931234" w:rsidP="00931234">
      <w:r>
        <w:t>&gt;CD630_23680   Clostridioides_difficile_630_NC_009089   hypothetical protein</w:t>
      </w:r>
    </w:p>
    <w:p w14:paraId="2883DDA3" w14:textId="77777777" w:rsidR="00931234" w:rsidRDefault="00931234" w:rsidP="00931234">
      <w:r>
        <w:t>VFIKKMSEKYADKLEIKLYQAGKDFSYIKKYGIITKGTLIINQKKKYDRLNKDTIERAIV</w:t>
      </w:r>
    </w:p>
    <w:p w14:paraId="65DA8B68" w14:textId="77777777" w:rsidR="00931234" w:rsidRDefault="00931234" w:rsidP="00931234">
      <w:r>
        <w:t>EAINNN*</w:t>
      </w:r>
    </w:p>
    <w:p w14:paraId="0C2302C8" w14:textId="77777777" w:rsidR="00931234" w:rsidRDefault="00931234" w:rsidP="00931234">
      <w:r>
        <w:t>&gt;CD630_23690   Clostridioides_difficile_630_NC_009089   hypothetical protein</w:t>
      </w:r>
    </w:p>
    <w:p w14:paraId="362E58A5" w14:textId="77777777" w:rsidR="00931234" w:rsidRDefault="00931234" w:rsidP="00931234">
      <w:r>
        <w:t>MKVAYIFSSTNTHKILDKMIIPQLEQGTHGVDVLGMFFFMDNTLFLSKGNPVGERLSKLH</w:t>
      </w:r>
    </w:p>
    <w:p w14:paraId="2B0B8F4E" w14:textId="77777777" w:rsidR="00931234" w:rsidRDefault="00931234" w:rsidP="00931234">
      <w:r>
        <w:t>EKTDMIIMACDQCAIERGIENNLVDGATIGCFPNLYACLGSAGVDQVITL*</w:t>
      </w:r>
    </w:p>
    <w:p w14:paraId="7585633F" w14:textId="77777777" w:rsidR="00931234" w:rsidRDefault="00931234" w:rsidP="00931234">
      <w:r>
        <w:t>&gt;CDIF1296T_02484   Clostridioides_difficile_ATCC_9689__DSM_1296_strain_DSM1296_CP011968   nicotinate-nucleotide pyrophosphorylase</w:t>
      </w:r>
    </w:p>
    <w:p w14:paraId="193D65C5" w14:textId="77777777" w:rsidR="00931234" w:rsidRDefault="00931234" w:rsidP="00931234">
      <w:r>
        <w:t>MNYLIIDRMIQDALIEDVPSEDITTNSIVDENSKSTVDLICKQDGIIAGLGVFKRVFEIL</w:t>
      </w:r>
    </w:p>
    <w:p w14:paraId="6375F009" w14:textId="77777777" w:rsidR="00931234" w:rsidRDefault="00931234" w:rsidP="00931234">
      <w:r>
        <w:t>GDVDVKLYKNDGDRVKNREKIAVLTGSTRNLLVGERVALNYLQRMSGIATITSRYVEKLE</w:t>
      </w:r>
    </w:p>
    <w:p w14:paraId="3E866F53" w14:textId="77777777" w:rsidR="00931234" w:rsidRDefault="00931234" w:rsidP="00931234">
      <w:r>
        <w:t>GTNTKLLDSRKTIPNLRILDKYSVKVGGGCNHRFNLSDGILLKDNHIGAAGSVKKAVELA</w:t>
      </w:r>
    </w:p>
    <w:p w14:paraId="466985C3" w14:textId="77777777" w:rsidR="00931234" w:rsidRDefault="00931234" w:rsidP="00931234">
      <w:r>
        <w:t>RKNTSFVRKIEVEVETLDMVKEAIEANADIIMLDNMSLEMAKQAVDIINGRAIVEFSGNV</w:t>
      </w:r>
    </w:p>
    <w:p w14:paraId="593D7609" w14:textId="77777777" w:rsidR="00931234" w:rsidRDefault="00931234" w:rsidP="00931234">
      <w:r>
        <w:t>NLDTIEDIGKIGVDVVSVGALTHSVKALDISMKNLRNI*</w:t>
      </w:r>
    </w:p>
    <w:p w14:paraId="25E61C33" w14:textId="77777777" w:rsidR="00931234" w:rsidRDefault="00931234" w:rsidP="00931234">
      <w:r>
        <w:t>&gt;CD630_23710   Clostridioides_difficile_630_NC_009089   L-aspartate oxidase</w:t>
      </w:r>
    </w:p>
    <w:p w14:paraId="07D49DB5" w14:textId="77777777" w:rsidR="00931234" w:rsidRDefault="00931234" w:rsidP="00931234">
      <w:r>
        <w:t>MNLEQDVLIVGSGVSGLYCALNLDKSLNVLVVSKSTIENNNTYLAQGGISTARNIDDIES</w:t>
      </w:r>
    </w:p>
    <w:p w14:paraId="02B2DFAE" w14:textId="77777777" w:rsidR="00931234" w:rsidRDefault="00931234" w:rsidP="00931234">
      <w:r>
        <w:t>FVEDTMKAGQYKNRVEAVQVLADESIENVGQIVEYGMPLDKENGEIDYTREGAHSVNRIV</w:t>
      </w:r>
    </w:p>
    <w:p w14:paraId="233BCF29" w14:textId="77777777" w:rsidR="00931234" w:rsidRDefault="00931234" w:rsidP="00931234">
      <w:r>
        <w:t>HSKDNTGEVVFKTLLKEAKTRENITLIEDAYLLDILKDGNKCIGARIFKSKKEIHVFSKI</w:t>
      </w:r>
    </w:p>
    <w:p w14:paraId="48870D2C" w14:textId="77777777" w:rsidR="00931234" w:rsidRDefault="00931234" w:rsidP="00931234">
      <w:r>
        <w:t>VVLATGGIGGLFKNSTNQRHLTGDGIAIALRNNIKIENLEYIQIHPTAFYEENNEGRRML</w:t>
      </w:r>
    </w:p>
    <w:p w14:paraId="00112116" w14:textId="77777777" w:rsidR="00931234" w:rsidRDefault="00931234" w:rsidP="00931234">
      <w:r>
        <w:t>ISESLRGEGAKLLNKNKERFVDELLPRDVVSKAIFEQMEKDKLPYVYLDATHLDSEYLIN</w:t>
      </w:r>
    </w:p>
    <w:p w14:paraId="2C2F0323" w14:textId="77777777" w:rsidR="00931234" w:rsidRDefault="00931234" w:rsidP="00931234">
      <w:r>
        <w:t>RFSFIYNECLARGTDITKECIKVSPAQHYFMGGIHVDLDSKTSMENLYAVGEISCTGVHG</w:t>
      </w:r>
    </w:p>
    <w:p w14:paraId="22982DC2" w14:textId="77777777" w:rsidR="00931234" w:rsidRDefault="00931234" w:rsidP="00931234">
      <w:r>
        <w:t>ANRLASNSLLEGLVFSKRAAKNINSVIDNVKVKFIDVPDMDIDIEQVKKENKILVIKEIE</w:t>
      </w:r>
    </w:p>
    <w:p w14:paraId="43203D00" w14:textId="77777777" w:rsidR="00931234" w:rsidRDefault="00931234" w:rsidP="00931234">
      <w:r>
        <w:t>RTSEDFGDELFDY*</w:t>
      </w:r>
    </w:p>
    <w:p w14:paraId="46D0F474" w14:textId="77777777" w:rsidR="00931234" w:rsidRDefault="00931234" w:rsidP="00931234">
      <w:r>
        <w:t>&gt;CD630_23720   Clostridioides_difficile_630_NC_009089   quinolinate synthetase</w:t>
      </w:r>
    </w:p>
    <w:p w14:paraId="593EDC9B" w14:textId="77777777" w:rsidR="00931234" w:rsidRDefault="00931234" w:rsidP="00931234">
      <w:r>
        <w:t>MDKDLTYQIKELKKEKNAIILAHFYQPPEIQELADAVGDSYYLSEIARDCKEEVVVFCGV</w:t>
      </w:r>
    </w:p>
    <w:p w14:paraId="5BA217AC" w14:textId="77777777" w:rsidR="00931234" w:rsidRDefault="00931234" w:rsidP="00931234">
      <w:r>
        <w:t>RFMGESAKILSPEKTVLMPVSNAGCAMADMVDEEGVIKLKQQYPNALVVCYINSTAKVKA</w:t>
      </w:r>
    </w:p>
    <w:p w14:paraId="74731ADE" w14:textId="77777777" w:rsidR="00931234" w:rsidRDefault="00931234" w:rsidP="00931234">
      <w:r>
        <w:t>HCDVSVTSSSAIKILENIDNKEIIFLPDKNLGGYIAEQFPDKNFIFWDGYCKYHNNIRAE</w:t>
      </w:r>
    </w:p>
    <w:p w14:paraId="7EDA9A60" w14:textId="77777777" w:rsidR="00931234" w:rsidRDefault="00931234" w:rsidP="00931234">
      <w:r>
        <w:t>EIIELKDKYKNAEVLVHPECKKEIRDLGDYVGSTSGIIKYATNSKNKDFIIATEEGILHE</w:t>
      </w:r>
    </w:p>
    <w:p w14:paraId="23614C17" w14:textId="77777777" w:rsidR="00931234" w:rsidRDefault="00931234" w:rsidP="00931234">
      <w:r>
        <w:t>LKKNNPNKNFYIPGGKILCTDMKKTTLENLYSTLKNMENEVIVEDEIMEKALNSLLNMHK</w:t>
      </w:r>
    </w:p>
    <w:p w14:paraId="66B0C188" w14:textId="77777777" w:rsidR="00931234" w:rsidRDefault="00931234" w:rsidP="00931234">
      <w:r>
        <w:lastRenderedPageBreak/>
        <w:t>LAEG*</w:t>
      </w:r>
    </w:p>
    <w:p w14:paraId="25FD5A92" w14:textId="77777777" w:rsidR="00931234" w:rsidRDefault="00931234" w:rsidP="00931234">
      <w:r>
        <w:t>&gt;CDIF630_02613   Clostridioides_difficile_630_CP010905   putative CstA-like carbon starvation protein</w:t>
      </w:r>
    </w:p>
    <w:p w14:paraId="0388568E" w14:textId="77777777" w:rsidR="00931234" w:rsidRDefault="00931234" w:rsidP="00931234">
      <w:r>
        <w:t>MYTKTKKFYKWGDIMTTFLIGLAILLIGGALYGAYCEKVFGPDDRKTPALAQSDGVDYVP</w:t>
      </w:r>
    </w:p>
    <w:p w14:paraId="206D2BF4" w14:textId="77777777" w:rsidR="00931234" w:rsidRDefault="00931234" w:rsidP="00931234">
      <w:r>
        <w:t>MKKWKNSLIELLNIAGTGPILGPIQGILFGPIAFILIPIGCVFGGALHDYMSGMISIREK</w:t>
      </w:r>
    </w:p>
    <w:p w14:paraId="173BE31F" w14:textId="77777777" w:rsidR="00931234" w:rsidRDefault="00931234" w:rsidP="00931234">
      <w:r>
        <w:t>GAQMPSLISRFLGNKVFQVYNIFLCLLMLLVGAVFIYTPGDLVVTQILNMKSTINNPVVW</w:t>
      </w:r>
    </w:p>
    <w:p w14:paraId="6F84C791" w14:textId="77777777" w:rsidR="00931234" w:rsidRDefault="00931234" w:rsidP="00931234">
      <w:r>
        <w:t>IVYGLIFLYYLCATLFPIDKIIGKVYPIFGAILLLSAAGVGIGIFTQGYDLANLSLANWK</w:t>
      </w:r>
    </w:p>
    <w:p w14:paraId="53E9056D" w14:textId="77777777" w:rsidR="00931234" w:rsidRDefault="00931234" w:rsidP="00931234">
      <w:r>
        <w:t>GIHPDGIPLIPTFFVTVACGIVSGFHSTQATLIARSVSNEKEGKTTFYNMMILEGLIAMI</w:t>
      </w:r>
    </w:p>
    <w:p w14:paraId="2D821B43" w14:textId="77777777" w:rsidR="00931234" w:rsidRDefault="00931234" w:rsidP="00931234">
      <w:r>
        <w:t>WAAAAMGIYNKGIPKELVGSPDVIGLVARDLLGSIGGIIAIIGVIVLPITSGDTALRSLR</w:t>
      </w:r>
    </w:p>
    <w:p w14:paraId="735CAC0F" w14:textId="77777777" w:rsidR="00931234" w:rsidRDefault="00931234" w:rsidP="00931234">
      <w:r>
        <w:t>LMLADYFHYDQKEKKHRVILSICIFIPVIAILIFAKLSASGFNILWRYFSWSNQTIAIFA</w:t>
      </w:r>
    </w:p>
    <w:p w14:paraId="4541A9AB" w14:textId="77777777" w:rsidR="00931234" w:rsidRDefault="00931234" w:rsidP="00931234">
      <w:r>
        <w:t>FAMITVYLIIKEKNYIISLIPGMFYSFVIFSYIFNAQIGFNLNINISYVLAAIFTVLYAI</w:t>
      </w:r>
    </w:p>
    <w:p w14:paraId="0316E675" w14:textId="77777777" w:rsidR="00931234" w:rsidRDefault="00931234" w:rsidP="00931234">
      <w:r>
        <w:t>LTVRSGRKLKSKADTKLAD*</w:t>
      </w:r>
    </w:p>
    <w:p w14:paraId="2093C81C" w14:textId="77777777" w:rsidR="00931234" w:rsidRDefault="00931234" w:rsidP="00931234">
      <w:r>
        <w:t>&gt;CD630_23740   Clostridioides_difficile_630_NC_009089   hypothetical protein</w:t>
      </w:r>
    </w:p>
    <w:p w14:paraId="60709717" w14:textId="77777777" w:rsidR="00931234" w:rsidRDefault="00931234" w:rsidP="00931234">
      <w:r>
        <w:t>MNNKLHELEKNLPETSCSFCTHLSFKGPSLDYRYDIRCVISDTKPDFRGCCEYFEPEYTE</w:t>
      </w:r>
    </w:p>
    <w:p w14:paraId="5A6131AF" w14:textId="77777777" w:rsidR="00931234" w:rsidRDefault="00931234" w:rsidP="00931234">
      <w:r>
        <w:t>LNTGDLDNLYINFLETCLKVNYNDYINSMYWKLFKERTLLENNFKCSICGSTENVDVYHV</w:t>
      </w:r>
    </w:p>
    <w:p w14:paraId="5DBBE8BB" w14:textId="77777777" w:rsidR="00931234" w:rsidRDefault="00931234" w:rsidP="00931234">
      <w:r>
        <w:t>NKNLGRETSKDVVVKCDKCNCK*</w:t>
      </w:r>
    </w:p>
    <w:p w14:paraId="0CDC25D4" w14:textId="77777777" w:rsidR="00931234" w:rsidRDefault="00931234" w:rsidP="00931234">
      <w:r>
        <w:t>&gt;CD630_23750   Clostridioides_difficile_630_NC_009089   hypothetical protein</w:t>
      </w:r>
    </w:p>
    <w:p w14:paraId="74A3EBF6" w14:textId="77777777" w:rsidR="00931234" w:rsidRDefault="00931234" w:rsidP="00931234">
      <w:r>
        <w:t>MKNNNLNCAATNCAYNTSGYCYAGSIKVDGMQATTTENTYCASFEDKYTSGITSRSNETN</w:t>
      </w:r>
    </w:p>
    <w:p w14:paraId="4FA0342D" w14:textId="77777777" w:rsidR="00931234" w:rsidRDefault="00931234" w:rsidP="00931234">
      <w:r>
        <w:t>QVDTDNIHCEAVKCKYNKNELCKAEKVHINERNASCETFEMK*</w:t>
      </w:r>
    </w:p>
    <w:p w14:paraId="4FFE8D45" w14:textId="77777777" w:rsidR="00931234" w:rsidRDefault="00931234" w:rsidP="00931234">
      <w:r>
        <w:t>&gt;CD630_23770   Clostridioides_difficile_630_NC_009089   NUDIX family hydrolase</w:t>
      </w:r>
    </w:p>
    <w:p w14:paraId="737E719F" w14:textId="77777777" w:rsidR="00931234" w:rsidRDefault="00931234" w:rsidP="00931234">
      <w:r>
        <w:t>MELWDLYNADGIKTGNVIKRGNSIEEGYYHLAVEVWILNSNSQILIQKRSKSKKTLPNMW</w:t>
      </w:r>
    </w:p>
    <w:p w14:paraId="54D9CDA2" w14:textId="77777777" w:rsidR="00931234" w:rsidRDefault="00931234" w:rsidP="00931234">
      <w:r>
        <w:t>GMTTGCIVSGEDSLEGAIREAKEEIGIDITKDEMKVFRSMIHEDTLWDVYLVKKEYDISK</w:t>
      </w:r>
    </w:p>
    <w:p w14:paraId="42B296D8" w14:textId="77777777" w:rsidR="00931234" w:rsidRDefault="00931234" w:rsidP="00931234">
      <w:r>
        <w:t>AILQEEEVSDIKWVSTDEIRQLLKEGLFFEYPEIYELLYEIDNNKLNI*</w:t>
      </w:r>
    </w:p>
    <w:p w14:paraId="5851B1E3" w14:textId="77777777" w:rsidR="00931234" w:rsidRDefault="00931234" w:rsidP="00931234">
      <w:r>
        <w:t>&gt;CD630_23780   Clostridioides_difficile_630_NC_009089   membrane protein</w:t>
      </w:r>
    </w:p>
    <w:p w14:paraId="51222E00" w14:textId="77777777" w:rsidR="00931234" w:rsidRDefault="00931234" w:rsidP="00931234">
      <w:r>
        <w:t>LMGKISLKSMIRLFSGFFIFAISSVLMINAHVGLMPWDVLHQGLSIKLGITIGQASIMVG</w:t>
      </w:r>
    </w:p>
    <w:p w14:paraId="274B9C5B" w14:textId="77777777" w:rsidR="00931234" w:rsidRDefault="00931234" w:rsidP="00931234">
      <w:r>
        <w:t>VVIVILDAVFGENIGWGTLLNMTFIGIFIDLVIFSGVIPHASNTYIGVFMVVIGIILAAI</w:t>
      </w:r>
    </w:p>
    <w:p w14:paraId="1ABA072F" w14:textId="77777777" w:rsidR="00931234" w:rsidRDefault="00931234" w:rsidP="00931234">
      <w:r>
        <w:t>ASFLYLGVCLGSGPRDGLMIALQKKTNKSVRLVRTILEILALVVGWLLGGSVGIGTLVSA</w:t>
      </w:r>
    </w:p>
    <w:p w14:paraId="6DB24B6C" w14:textId="77777777" w:rsidR="00931234" w:rsidRDefault="00931234" w:rsidP="00931234">
      <w:r>
        <w:t>LGLGYVLQIVFRIFKFDTKLLKHRFIIDDIREWKEKKSNEHKCKSSIVIKNEQN*</w:t>
      </w:r>
    </w:p>
    <w:p w14:paraId="6C0454A9" w14:textId="77777777" w:rsidR="00931234" w:rsidRDefault="00931234" w:rsidP="00931234">
      <w:r>
        <w:t>&gt;CD630_23790   Clostridioides_difficile_630_NC_009089   butyrate kinase</w:t>
      </w:r>
    </w:p>
    <w:p w14:paraId="7D30BCEB" w14:textId="77777777" w:rsidR="00931234" w:rsidRDefault="00931234" w:rsidP="00931234">
      <w:r>
        <w:t>MTYRILAINPGSTSTKIAVYDGEEQILVKTIDHPAEEIAKYNTIQDQFEMRKEAVLNILK</w:t>
      </w:r>
    </w:p>
    <w:p w14:paraId="51CC885E" w14:textId="77777777" w:rsidR="00931234" w:rsidRDefault="00931234" w:rsidP="00931234">
      <w:r>
        <w:t>ENSIDLKSLSAIVGRGGVLPPVKSGAYLVNEEMIDVLRHRPVLEHASNLGAVVAHAISEP</w:t>
      </w:r>
    </w:p>
    <w:p w14:paraId="2E9867E0" w14:textId="77777777" w:rsidR="00931234" w:rsidRDefault="00931234" w:rsidP="00931234">
      <w:r>
        <w:lastRenderedPageBreak/>
        <w:t>LGINSYIYDSVAVDELIDVARISGLCGMDRSSAGHALNTRAMALKYAKDKGKDYKSLNLI</w:t>
      </w:r>
    </w:p>
    <w:p w14:paraId="27D5BB2B" w14:textId="77777777" w:rsidR="00931234" w:rsidRDefault="00931234" w:rsidP="00931234">
      <w:r>
        <w:t>VAHIGGGVSIYLHEKGRMVDMLSDDEGPFSPERSGRVPATKLVAACYSGQYSEREMTKKI</w:t>
      </w:r>
    </w:p>
    <w:p w14:paraId="4D7A1C57" w14:textId="77777777" w:rsidR="00931234" w:rsidRDefault="00931234" w:rsidP="00931234">
      <w:r>
        <w:t>RGKGGIVSYLNTVDAREVEKMIAEGNEEAKIIYEAMAYQLAKGIGELATVVDGKVDAIII</w:t>
      </w:r>
    </w:p>
    <w:p w14:paraId="609E0687" w14:textId="77777777" w:rsidR="00931234" w:rsidRDefault="00931234" w:rsidP="00931234">
      <w:r>
        <w:t>TGGIAYSEMFTSMVKKKVEFIAPVEIMAGENELESLAFGTLRVLNGEEEARIYSEN*</w:t>
      </w:r>
    </w:p>
    <w:p w14:paraId="296D497A" w14:textId="77777777" w:rsidR="00931234" w:rsidRDefault="00931234" w:rsidP="00931234">
      <w:r>
        <w:t>&gt;CD630_23800   Clostridioides_difficile_630_NC_009089   indolepyruvate oxidoreductase subunit IorB</w:t>
      </w:r>
    </w:p>
    <w:p w14:paraId="60A89E64" w14:textId="77777777" w:rsidR="00931234" w:rsidRDefault="00931234" w:rsidP="00931234">
      <w:r>
        <w:t>MTKSILLVGVGGQGTILASKLLTMGLMEAGYDVKMSEIHGMSQRGGSVSSQVRYGDCVHS</w:t>
      </w:r>
    </w:p>
    <w:p w14:paraId="3FD150B3" w14:textId="77777777" w:rsidR="00931234" w:rsidRDefault="00931234" w:rsidP="00931234">
      <w:r>
        <w:t>PVIEIGGADILVSFEKMEALRWFNYLKPEGKALVNNHRIDSMTVLIGGAEYQESDIDAEL</w:t>
      </w:r>
    </w:p>
    <w:p w14:paraId="5C11ABDB" w14:textId="77777777" w:rsidR="00931234" w:rsidRDefault="00931234" w:rsidP="00931234">
      <w:r>
        <w:t>SRLNAKVINAADKAEELGNSKIMNVILLGCLVKSMQLESIDWEKIISENVKPKFVELNIK</w:t>
      </w:r>
    </w:p>
    <w:p w14:paraId="2CFADFAE" w14:textId="77777777" w:rsidR="00931234" w:rsidRDefault="00931234" w:rsidP="00931234">
      <w:r>
        <w:t>AFHEGMEMVSK*</w:t>
      </w:r>
    </w:p>
    <w:p w14:paraId="2F63D800" w14:textId="77777777" w:rsidR="00931234" w:rsidRDefault="00931234" w:rsidP="00931234">
      <w:r>
        <w:t>&gt;UAB_RS0213145   Clostridioides_difficile_ATCC_43255_NZ_CM000604   indolepyruvate oxidoreductase subunit</w:t>
      </w:r>
    </w:p>
    <w:p w14:paraId="24623DE9" w14:textId="77777777" w:rsidR="00931234" w:rsidRDefault="00931234" w:rsidP="00931234">
      <w:r>
        <w:t>MKQLMTGNEAIARGAYEAGVKYASAYPGTPSTEILENIATYKDAIVAEWAPNEKVALEAA</w:t>
      </w:r>
    </w:p>
    <w:p w14:paraId="67EDD92D" w14:textId="77777777" w:rsidR="00931234" w:rsidRDefault="00931234" w:rsidP="00931234">
      <w:r>
        <w:t>IGGSIAGARTMASMKHVGLNVAADPIFTYAYTGVNGGMVLITADEPGMHSSQNEQDNRMY</w:t>
      </w:r>
    </w:p>
    <w:p w14:paraId="2AB182C5" w14:textId="77777777" w:rsidR="00931234" w:rsidRDefault="00931234" w:rsidP="00931234">
      <w:r>
        <w:t>AKFAKIPLFEPSTSQEAKDMIKEAFEVSEKYDTPVLYRVTTRLCHSKGLVECYDREEVEI</w:t>
      </w:r>
    </w:p>
    <w:p w14:paraId="76F276DC" w14:textId="77777777" w:rsidR="00931234" w:rsidRDefault="00931234" w:rsidP="00931234">
      <w:r>
        <w:t>KEYVKNAKKMVTVPANAQIRRGVVEERVECYDREEVEIKEYVKNAKKMVTVPANAQIRRG</w:t>
      </w:r>
    </w:p>
    <w:p w14:paraId="4EC6D812" w14:textId="77777777" w:rsidR="00931234" w:rsidRDefault="00931234" w:rsidP="00931234">
      <w:r>
        <w:t>VVEERMEILKKFSNETDLNYYEINDTKIGVIASGMCCNFAKEVFGKNASYMKLGFTNPLP</w:t>
      </w:r>
    </w:p>
    <w:p w14:paraId="3D5C1803" w14:textId="77777777" w:rsidR="00931234" w:rsidRDefault="00931234" w:rsidP="00931234">
      <w:r>
        <w:t>YEKIKEFAEKVDKIYVIEENDPFIEEQIKAYGIDCIGKDVIPPYGEMTPDVLRKAIFGKT</w:t>
      </w:r>
    </w:p>
    <w:p w14:paraId="1111ED08" w14:textId="77777777" w:rsidR="00931234" w:rsidRDefault="00931234" w:rsidP="00931234">
      <w:r>
        <w:t>NDTIEYKSELVTPRPPSFCAGCPHRGFFYELGKRKNLIVGGDIGCYTLGFAPPYNGIDYV</w:t>
      </w:r>
    </w:p>
    <w:p w14:paraId="77BEF962" w14:textId="77777777" w:rsidR="00931234" w:rsidRDefault="00931234" w:rsidP="00931234">
      <w:r>
        <w:t>VCMGSAFGTAHGAQKVLNMKDDNEKRLVGVLGDSTFFHTGINGLLDVVYNRGNSISVILD</w:t>
      </w:r>
    </w:p>
    <w:p w14:paraId="74722E9E" w14:textId="77777777" w:rsidR="00931234" w:rsidRDefault="00931234" w:rsidP="00931234">
      <w:r>
        <w:t>NRITGMTGHQENPGSGYTLQGAKTKEVDIEGLVKACGIEHVRVINPNNLKEVNEALDWAL</w:t>
      </w:r>
    </w:p>
    <w:p w14:paraId="5B7353B7" w14:textId="77777777" w:rsidR="00931234" w:rsidRDefault="00931234" w:rsidP="00931234">
      <w:r>
        <w:t>AIEDEPSVIITRWPCVLKKFSKEDIEEFNNPFKTKCKVDHDKCIGCKLCLKTGCPALSFD</w:t>
      </w:r>
    </w:p>
    <w:p w14:paraId="725F781B" w14:textId="77777777" w:rsidR="00931234" w:rsidRDefault="00931234" w:rsidP="00931234">
      <w:r>
        <w:t>KENKLSNIDRNQCVGCGVCAQVCPKQAIVKEEK*</w:t>
      </w:r>
    </w:p>
    <w:p w14:paraId="538FA1D6" w14:textId="77777777" w:rsidR="00931234" w:rsidRDefault="00931234" w:rsidP="00931234">
      <w:r>
        <w:t>&gt;CD630_23820   Clostridioides_difficile_630_NC_009089   pyridoxal phosphate-dependent transferase</w:t>
      </w:r>
    </w:p>
    <w:p w14:paraId="48407CA9" w14:textId="77777777" w:rsidR="00931234" w:rsidRDefault="00931234" w:rsidP="00931234">
      <w:r>
        <w:t>MSQSMVGKHAMWPKENDVIFSISGRAQAAEKAFGMDNVINATIGALMDDSGKLITMKTVY</w:t>
      </w:r>
    </w:p>
    <w:p w14:paraId="6CFB4B24" w14:textId="77777777" w:rsidR="00931234" w:rsidRDefault="00931234" w:rsidP="00931234">
      <w:r>
        <w:t>EEYKALDNCEIGAYAALEGQPDYLEAVKKVFFRDYLPEGHIRVLASPGGSGAIKLAVWNY</w:t>
      </w:r>
    </w:p>
    <w:p w14:paraId="7F7E858E" w14:textId="77777777" w:rsidR="00931234" w:rsidRDefault="00931234" w:rsidP="00931234">
      <w:r>
        <w:t>TNEGDEVLTSDWFWSPYVSIAEEANRKVVNYQLFDENRRFNFESFKEKFVNIAEKQGRVF</w:t>
      </w:r>
    </w:p>
    <w:p w14:paraId="33D6A4ED" w14:textId="77777777" w:rsidR="00931234" w:rsidRDefault="00931234" w:rsidP="00931234">
      <w:r>
        <w:t>TIINTPAHNPTGYSVADDEWDKILDLSKEVAKDKDKKIIFFVDSAYIDFAGDDDVCRKFF</w:t>
      </w:r>
    </w:p>
    <w:p w14:paraId="4C81FA2E" w14:textId="77777777" w:rsidR="00931234" w:rsidRDefault="00931234" w:rsidP="00931234">
      <w:r>
        <w:t>KKFSNLPENVLVLVGFSMSKGFTAYGMRMGAIICISSSEDVAEEFHYSCVHSCRANWSNC</w:t>
      </w:r>
    </w:p>
    <w:p w14:paraId="316787A2" w14:textId="77777777" w:rsidR="00931234" w:rsidRDefault="00931234" w:rsidP="00931234">
      <w:r>
        <w:t>NRSAMAVLSNIVNDPKKFKEYEDEKEIYKNMLTRRADVFVKEAERVGLEILPYIAGFFVS</w:t>
      </w:r>
    </w:p>
    <w:p w14:paraId="6BCB3248" w14:textId="77777777" w:rsidR="00931234" w:rsidRDefault="00931234" w:rsidP="00931234">
      <w:r>
        <w:t>IPCDNPKEVCEELTKHNLFAVPLKMGLRFAVCAVSEDKCKKAPSIIKEALESLEVKINN*</w:t>
      </w:r>
    </w:p>
    <w:p w14:paraId="6D54EB97" w14:textId="77777777" w:rsidR="00931234" w:rsidRDefault="00931234" w:rsidP="00931234"/>
    <w:p w14:paraId="6DDEEE5F" w14:textId="77777777" w:rsidR="00931234" w:rsidRDefault="00931234" w:rsidP="00931234">
      <w:r>
        <w:t>&gt;QAE_RS0211670   Clostridioides_difficile_QCD_23m63_NZ_CM000660   Fis family transcriptional regulator</w:t>
      </w:r>
    </w:p>
    <w:p w14:paraId="1C6BAFB8" w14:textId="77777777" w:rsidR="00931234" w:rsidRDefault="00931234" w:rsidP="00931234">
      <w:r>
        <w:t>IGIIASDIELKERIEELYREDVENGTIIIDILNLDLMENQGRILVEKGAQAIIGRGGGYS</w:t>
      </w:r>
    </w:p>
    <w:p w14:paraId="6A40ED66" w14:textId="77777777" w:rsidR="00931234" w:rsidRDefault="00931234" w:rsidP="00931234">
      <w:r>
        <w:t>LVIDTVNVPVIPMNMKSTDLLRAIEIAKKYSKKVVLILGDNEVSFDYVGWRNVISTEITE</w:t>
      </w:r>
    </w:p>
    <w:p w14:paraId="57E04DCD" w14:textId="77777777" w:rsidR="00931234" w:rsidRDefault="00931234" w:rsidP="00931234">
      <w:r>
        <w:t>EWFESKYEIRSKVVKYIDQKDEVVIVGGGLACSFARQYGIDSVFATASDESIREAVEYCK</w:t>
      </w:r>
    </w:p>
    <w:p w14:paraId="531592F4" w14:textId="77777777" w:rsidR="00931234" w:rsidRDefault="00931234" w:rsidP="00931234">
      <w:r>
        <w:t>KLLDTLGEEKFNNEVLRNILDGIKDGVIAIDSNGSIILYNESAKNMLKVERKCALNKYIL</w:t>
      </w:r>
    </w:p>
    <w:p w14:paraId="7DB3808A" w14:textId="77777777" w:rsidR="00931234" w:rsidRDefault="00931234" w:rsidP="00931234">
      <w:r>
        <w:t>DVFPKMEWMLDCLHEKEAVEDRKIRNINNLIVNTRTTLIKVDNSTYGVLGIIQDITKLQN</w:t>
      </w:r>
    </w:p>
    <w:p w14:paraId="6A572F88" w14:textId="77777777" w:rsidR="00931234" w:rsidRDefault="00931234" w:rsidP="00931234">
      <w:r>
        <w:t>LERKIRFDLNQKGLYARYTFDDFLFKDKLTKEFIEEAKKIGKSDYTTLLYGESGSGKEII</w:t>
      </w:r>
    </w:p>
    <w:p w14:paraId="2DC768EC" w14:textId="77777777" w:rsidR="00931234" w:rsidRDefault="00931234" w:rsidP="00931234">
      <w:r>
        <w:t>AHSIHNISKRKDRPFVAINCATIAENLLESELFGYEEGAFTGARKGGKRGLFELAHGGTL</w:t>
      </w:r>
    </w:p>
    <w:p w14:paraId="5610EA84" w14:textId="77777777" w:rsidR="00931234" w:rsidRDefault="00931234" w:rsidP="00931234">
      <w:r>
        <w:t>FLDEINSLSFNIQTKLLRVIEERQIMRIGSDYIIPLDIRIIAATNESLTEKIVMGTFRAD</w:t>
      </w:r>
    </w:p>
    <w:p w14:paraId="6201C06A" w14:textId="77777777" w:rsidR="00931234" w:rsidRDefault="00931234" w:rsidP="00931234">
      <w:r>
        <w:t>LFYRLSSLEINIPPLRDRREDIIPLFNNFVNEVLKDDGLNGINSIDENFVLTKDEIDKLY</w:t>
      </w:r>
    </w:p>
    <w:p w14:paraId="783F8303" w14:textId="77777777" w:rsidR="00931234" w:rsidRDefault="00931234" w:rsidP="00931234">
      <w:r>
        <w:t>NYSWPGNVRELKTIAQKYVVTGKIKLRQDRNFKTKQSLSNSEVDKFNSETTASAEVQDES</w:t>
      </w:r>
    </w:p>
    <w:p w14:paraId="3792087F" w14:textId="77777777" w:rsidR="00931234" w:rsidRDefault="00931234" w:rsidP="00931234">
      <w:r>
        <w:t>INISKINDGKISIDIKEVNKYVEEKIISMLFAQGLSKNEVAQVLGISRTSLWKKYNKIFK</w:t>
      </w:r>
    </w:p>
    <w:p w14:paraId="785CB418" w14:textId="77777777" w:rsidR="00931234" w:rsidRDefault="00931234" w:rsidP="00931234">
      <w:r>
        <w:t>YNYI*</w:t>
      </w:r>
    </w:p>
    <w:p w14:paraId="1775F342" w14:textId="77777777" w:rsidR="00931234" w:rsidRDefault="00931234" w:rsidP="00931234">
      <w:r>
        <w:t>&gt;CD630_23860   Clostridioides_difficile_630_NC_009089   hypothetical protein</w:t>
      </w:r>
    </w:p>
    <w:p w14:paraId="2301EC3E" w14:textId="77777777" w:rsidR="00931234" w:rsidRDefault="00931234" w:rsidP="00931234">
      <w:r>
        <w:t>MSLYKFIYDDKEYLLKEENCSALINDEENPVQGVSISKIIDILNEAEEVDFDVEYYQEAC</w:t>
      </w:r>
    </w:p>
    <w:p w14:paraId="1BD0C205" w14:textId="77777777" w:rsidR="00931234" w:rsidRDefault="00931234" w:rsidP="00931234">
      <w:r>
        <w:t>PLCLEGVKEKKKFFPFLEYHFYIFSKDGEYVISNISVDYKGLSFNKLSRANKVDNSYIVS</w:t>
      </w:r>
    </w:p>
    <w:p w14:paraId="32AFF5D6" w14:textId="77777777" w:rsidR="00931234" w:rsidRDefault="00931234" w:rsidP="00931234">
      <w:r>
        <w:t>VIICENCQDYIVQIENCIV*</w:t>
      </w:r>
    </w:p>
    <w:p w14:paraId="2376D92D" w14:textId="77777777" w:rsidR="00931234" w:rsidRDefault="00931234" w:rsidP="00931234">
      <w:r>
        <w:t>&gt;CD630_23861   Clostridioides_difficile_630_NC_009089   hypothetical protein</w:t>
      </w:r>
    </w:p>
    <w:p w14:paraId="2176634C" w14:textId="77777777" w:rsidR="00931234" w:rsidRDefault="00931234" w:rsidP="00931234">
      <w:r>
        <w:t>MYKDKSDECIHLMTAYIDSISGYYSFIDTQLEDFMMKYGENIVDSNLHSIMMLLCKWGLS</w:t>
      </w:r>
    </w:p>
    <w:p w14:paraId="55CC2D2E" w14:textId="77777777" w:rsidR="00931234" w:rsidRDefault="00931234" w:rsidP="00931234">
      <w:r>
        <w:t>*</w:t>
      </w:r>
    </w:p>
    <w:p w14:paraId="14EE1DFF" w14:textId="77777777" w:rsidR="00931234" w:rsidRDefault="00931234" w:rsidP="00931234">
      <w:r>
        <w:t>&gt;CD630_23870   Clostridioides_difficile_630_NC_009089   alpha-hydroxy acid dehydrogenase</w:t>
      </w:r>
    </w:p>
    <w:p w14:paraId="0E0182C7" w14:textId="77777777" w:rsidR="00931234" w:rsidRDefault="00931234" w:rsidP="00931234">
      <w:r>
        <w:t>MDYNDLLKSARENFNGTCKVCKICNGLACAGDVPGMGGKGSGSSFIENRKSLEKIKINMR</w:t>
      </w:r>
    </w:p>
    <w:p w14:paraId="6B02B62D" w14:textId="77777777" w:rsidR="00931234" w:rsidRDefault="00931234" w:rsidP="00931234">
      <w:r>
        <w:t>VIHNVSKPDTSIELFGRKMSSPIFAAPVSGTILNMGGKVSEKEYIEPVVRGCSNSGIYAM</w:t>
      </w:r>
    </w:p>
    <w:p w14:paraId="6213CACA" w14:textId="77777777" w:rsidR="00931234" w:rsidRDefault="00931234" w:rsidP="00931234">
      <w:r>
        <w:t>VGDTNVDTFLLDNLDVLKDNRGNGIVFIKPWNNSKIIDKIRLSEEAGAFAVGVDLDACGL</w:t>
      </w:r>
    </w:p>
    <w:p w14:paraId="2C579DB2" w14:textId="77777777" w:rsidR="00931234" w:rsidRDefault="00931234" w:rsidP="00931234">
      <w:r>
        <w:t>INNQFQENPFSPKTIDEIRELVESTRLPFIIKGIMTVDDALMAVESGASAIIVSNHGGRV</w:t>
      </w:r>
    </w:p>
    <w:p w14:paraId="3849883C" w14:textId="77777777" w:rsidR="00931234" w:rsidRDefault="00931234" w:rsidP="00931234">
      <w:r>
        <w:t>LDYTPGTCEVLPDIAKSVKGKITILVDGGVRTGVDVVKMLGLGADAVLMGRPFVTASFGG</w:t>
      </w:r>
    </w:p>
    <w:p w14:paraId="77FC4614" w14:textId="77777777" w:rsidR="00931234" w:rsidRDefault="00931234" w:rsidP="00931234">
      <w:r>
        <w:t>GLDGVEFFIEKVRNELCETMILTGCQNVKDIDGRVIWNLL*</w:t>
      </w:r>
    </w:p>
    <w:p w14:paraId="241956C4" w14:textId="77777777" w:rsidR="00931234" w:rsidRDefault="00931234" w:rsidP="00931234">
      <w:r>
        <w:t>&gt;CD630_23890   Clostridioides_difficile_630_NC_009089   beta-lactams signal-transducer</w:t>
      </w:r>
    </w:p>
    <w:p w14:paraId="7B226D73" w14:textId="77777777" w:rsidR="00931234" w:rsidRDefault="00931234" w:rsidP="00931234">
      <w:r>
        <w:t>MNNYMLYVFENLIKTTIVCSLGICLLLFLKRYLFKKFSKRFNYYIWLIIVFRMLLFLFNY</w:t>
      </w:r>
    </w:p>
    <w:p w14:paraId="72CDC338" w14:textId="77777777" w:rsidR="00931234" w:rsidRDefault="00931234" w:rsidP="00931234">
      <w:r>
        <w:lastRenderedPageBreak/>
        <w:t>TIVYEVKEPKENALGNNITQIDISTDNNLMLYVAYLWLFVTIVIAVYTFIKYTRFKNLVV</w:t>
      </w:r>
    </w:p>
    <w:p w14:paraId="5AC731A7" w14:textId="77777777" w:rsidR="00931234" w:rsidRDefault="00931234" w:rsidP="00931234">
      <w:r>
        <w:t>DVSYDIEDNDINCIYKNLLKELNIKKKIELRGSDELISPAGMGLFKSYIFLPDYPYSKDE</w:t>
      </w:r>
    </w:p>
    <w:p w14:paraId="26C8CCAE" w14:textId="77777777" w:rsidR="00931234" w:rsidRDefault="00931234" w:rsidP="00931234">
      <w:r>
        <w:t>LTWILKHELMHFKNKDILIKFLVLSVRIIYWFNPLVYVMSNKVNLDCELCCDESVLVECS</w:t>
      </w:r>
    </w:p>
    <w:p w14:paraId="0060F01A" w14:textId="77777777" w:rsidR="00931234" w:rsidRDefault="00931234" w:rsidP="00931234">
      <w:r>
        <w:t>LKDKKEYALALIKSIKFSKNYNSKILTTEFDKTNLEKRLESIVKKKGKSGILIAVLVFMT</w:t>
      </w:r>
    </w:p>
    <w:p w14:paraId="21E7D476" w14:textId="77777777" w:rsidR="00931234" w:rsidRDefault="00931234" w:rsidP="00931234">
      <w:r>
        <w:t>SITSFVEVDAQVRIDEGNNGMNNNINEFLLNKTTDKIINIYYKDAPNEIRKFYEDKCELE</w:t>
      </w:r>
    </w:p>
    <w:p w14:paraId="55CE837E" w14:textId="77777777" w:rsidR="00931234" w:rsidRDefault="00931234" w:rsidP="00931234">
      <w:r>
        <w:t>GKIPRDYDIIEMDMKDYNQLIK*</w:t>
      </w:r>
    </w:p>
    <w:p w14:paraId="6E974BB7" w14:textId="77777777" w:rsidR="00931234" w:rsidRDefault="00931234" w:rsidP="00931234">
      <w:r>
        <w:t>&gt;CD630_23910   Clostridioides_difficile_630_NC_009089   membrane protein</w:t>
      </w:r>
    </w:p>
    <w:p w14:paraId="3D40AE9B" w14:textId="77777777" w:rsidR="00931234" w:rsidRDefault="00931234" w:rsidP="00931234">
      <w:r>
        <w:t>MMSNKLIKNLLSGILQILFFLLGLVIVAGGFKSFMYLCFSGEATLQGTIYGILMFILGVS</w:t>
      </w:r>
    </w:p>
    <w:p w14:paraId="75774559" w14:textId="77777777" w:rsidR="00931234" w:rsidRDefault="00931234" w:rsidP="00931234">
      <w:r>
        <w:t>YFIIIKSLIEVLGSSEYSLFVKENVKRFRIIGYLLLLNSLIEFISTFGTTGKGMRFLDLG</w:t>
      </w:r>
    </w:p>
    <w:p w14:paraId="7BAC6DC0" w14:textId="77777777" w:rsidR="00931234" w:rsidRDefault="00931234" w:rsidP="00931234">
      <w:r>
        <w:t>FGFYFTVPVFVYFITSLMSFVIADGFVKAIKIKEDNDLTI*</w:t>
      </w:r>
    </w:p>
    <w:p w14:paraId="20FB59DC" w14:textId="77777777" w:rsidR="00931234" w:rsidRDefault="00931234" w:rsidP="00931234">
      <w:r>
        <w:t>&gt;CD630_23920   Clostridioides_difficile_630_NC_009089   tRNA-binding protein</w:t>
      </w:r>
    </w:p>
    <w:p w14:paraId="65B3112E" w14:textId="77777777" w:rsidR="00931234" w:rsidRDefault="00931234" w:rsidP="00931234">
      <w:r>
        <w:t>MKKFVIEDAFWNLFPSAKIGVVICNDIDNSIKDEDYKKIILKGEEEALKYLEDSEFSNNQ</w:t>
      </w:r>
    </w:p>
    <w:p w14:paraId="21A6FDC2" w14:textId="77777777" w:rsidR="00931234" w:rsidRDefault="00931234" w:rsidP="00931234">
      <w:r>
        <w:t>VIKVWREAFKKFKTKKGARSSIEALLKRVHNGNNIGTINPLVDIYNFISLKYALPCGGED</w:t>
      </w:r>
    </w:p>
    <w:p w14:paraId="1E61D278" w14:textId="77777777" w:rsidR="00931234" w:rsidRDefault="00931234" w:rsidP="00931234">
      <w:r>
        <w:t>IDKFIGDIRLTRAIGNEEFIPLGTDENSFPYEGEIIYKDDGGAICRCWNWREAVRTMLTE</w:t>
      </w:r>
    </w:p>
    <w:p w14:paraId="29D41B04" w14:textId="77777777" w:rsidR="00931234" w:rsidRDefault="00931234" w:rsidP="00931234">
      <w:r>
        <w:t>DTNNAFLCIELVDESRFKEFENALNELAKIVQEKLGGNCKISILDIDNKEVSVD*</w:t>
      </w:r>
    </w:p>
    <w:p w14:paraId="491D1EA0" w14:textId="77777777" w:rsidR="00931234" w:rsidRDefault="00931234" w:rsidP="00931234">
      <w:r>
        <w:t>&gt;CD630_23940   Clostridioides_difficile_630_NC_009089   DNA polymerase III subunit epsilon</w:t>
      </w:r>
    </w:p>
    <w:p w14:paraId="7D2CC679" w14:textId="77777777" w:rsidR="00931234" w:rsidRDefault="00931234" w:rsidP="00931234">
      <w:r>
        <w:t>MKEYVVVDLETTGLDPYKGCEIIEIGITEIKNEQIVKNYSRLIKPKGIISSFITELTHIS</w:t>
      </w:r>
    </w:p>
    <w:p w14:paraId="39C714CE" w14:textId="77777777" w:rsidR="00931234" w:rsidRDefault="00931234" w:rsidP="00931234">
      <w:r>
        <w:t>NEMVENEEPLELVLPRFRKYIGDRTIIAHNAKFDLKFLNYYLRMLDLEPINNYICTVELL</w:t>
      </w:r>
    </w:p>
    <w:p w14:paraId="2575FEA0" w14:textId="77777777" w:rsidR="00931234" w:rsidRDefault="00931234" w:rsidP="00931234">
      <w:r>
        <w:t>KKCKSYKGKNKKLETACAYYNIENINAHRADSDTLATAKLFLKIKDEY*</w:t>
      </w:r>
    </w:p>
    <w:p w14:paraId="3AB60728" w14:textId="77777777" w:rsidR="00931234" w:rsidRDefault="00931234" w:rsidP="00931234">
      <w:r>
        <w:t>&gt;CD630_23950   Clostridioides_difficile_630_NC_009089   hypothetical protein</w:t>
      </w:r>
    </w:p>
    <w:p w14:paraId="743D6ADC" w14:textId="77777777" w:rsidR="00931234" w:rsidRDefault="00931234" w:rsidP="00931234">
      <w:r>
        <w:t>MENITSYFTTILCVFICLSSVFIFTQLARVFINKKKINQKIKSRNGFRYDRDFIEARREE</w:t>
      </w:r>
    </w:p>
    <w:p w14:paraId="73397840" w14:textId="77777777" w:rsidR="00931234" w:rsidRDefault="00931234" w:rsidP="00931234">
      <w:r>
        <w:t>IHIKDNNNNKNKSNNKKLKEEKVFKYDNGDLYKGEFVDGKKNGFGIYIFSSKEKYEGLWK</w:t>
      </w:r>
    </w:p>
    <w:p w14:paraId="7EC712AD" w14:textId="77777777" w:rsidR="00931234" w:rsidRDefault="00931234" w:rsidP="00931234">
      <w:r>
        <w:t>DDKMHGIGKYTYRDGSIYTGEFKYGLKNGLGKLTYPNNDIYKGYFLDNKKNGKGVLYKND</w:t>
      </w:r>
    </w:p>
    <w:p w14:paraId="3624788D" w14:textId="77777777" w:rsidR="00931234" w:rsidRDefault="00931234" w:rsidP="00931234">
      <w:r>
        <w:t>GNKQAGIWEDDEQCKSLDFKDLNNNKINNVYQNRLNNNKLKV*</w:t>
      </w:r>
    </w:p>
    <w:p w14:paraId="30317CE2" w14:textId="77777777" w:rsidR="00931234" w:rsidRDefault="00931234" w:rsidP="00931234">
      <w:r>
        <w:t>&gt;CD630_23960   Clostridioides_difficile_630_NC_009089   hypothetical protein</w:t>
      </w:r>
    </w:p>
    <w:p w14:paraId="7590C4C3" w14:textId="77777777" w:rsidR="00931234" w:rsidRDefault="00931234" w:rsidP="00931234">
      <w:r>
        <w:t>MGFREVKIEELQFNPFTKIGKEWLLITAGDSEKFNTMTASWGGVGVYWGKNVVTIYIRPQ</w:t>
      </w:r>
    </w:p>
    <w:p w14:paraId="4DD964CD" w14:textId="77777777" w:rsidR="00931234" w:rsidRDefault="00931234" w:rsidP="00931234">
      <w:r>
        <w:t>RYTKEFVDSNDTFTVAFFDETYREALNICGTISGRDINKIEKAGLTPYFVDDTVAFEEAN</w:t>
      </w:r>
    </w:p>
    <w:p w14:paraId="27FCDEF8" w14:textId="77777777" w:rsidR="00931234" w:rsidRDefault="00931234" w:rsidP="00931234">
      <w:r>
        <w:t>MIIVCKKLYHDNMPPENFDAKENDKKWYPEKDYHTMYISEIIKVLVKE*</w:t>
      </w:r>
    </w:p>
    <w:p w14:paraId="2B02A969" w14:textId="77777777" w:rsidR="00931234" w:rsidRDefault="00931234" w:rsidP="00931234">
      <w:r>
        <w:t>&gt;CD630_23980   Clostridioides_difficile_630_NC_009089   2-thiocytidine tRNA biosynthesis protein TtcA</w:t>
      </w:r>
    </w:p>
    <w:p w14:paraId="2029E867" w14:textId="77777777" w:rsidR="00931234" w:rsidRDefault="00931234" w:rsidP="00931234">
      <w:r>
        <w:t>MSELSGKGCEIIVPFEERLPVRDIEKSIIKKYRKNLWSKFMKAIRDYKLVEEGDKIAVAI</w:t>
      </w:r>
    </w:p>
    <w:p w14:paraId="02C5874C" w14:textId="77777777" w:rsidR="00931234" w:rsidRDefault="00931234" w:rsidP="00931234">
      <w:r>
        <w:lastRenderedPageBreak/>
        <w:t>SGGKDSILMAKMFQELKKHGQVNFDVEFIAMDPGYHANIRQLLIDNCEYLNIPIHLFDSR</w:t>
      </w:r>
    </w:p>
    <w:p w14:paraId="6EE413D9" w14:textId="77777777" w:rsidR="00931234" w:rsidRDefault="00931234" w:rsidP="00931234">
      <w:r>
        <w:t>IFEIADEIAKDYPCYMCARMRRGALYSKAEELGCNKLALGHHYDDVIETTMLNLLCAGNF</w:t>
      </w:r>
    </w:p>
    <w:p w14:paraId="3EDA503D" w14:textId="77777777" w:rsidR="00931234" w:rsidRDefault="00931234" w:rsidP="00931234">
      <w:r>
        <w:t>KTMLPKLNSTNFEGIKIIRPLYYIREEHIIRFIQNSGIWPLNCACMVAAKKTGNKRYEIK</w:t>
      </w:r>
    </w:p>
    <w:p w14:paraId="58450DFF" w14:textId="77777777" w:rsidR="00931234" w:rsidRDefault="00931234" w:rsidP="00931234">
      <w:r>
        <w:t>DLIKSLESNFKNVEKSIFKAAENVNLDSVLGWQKDGEKHSFLENFE*</w:t>
      </w:r>
    </w:p>
    <w:p w14:paraId="6C36E7AB" w14:textId="77777777" w:rsidR="00931234" w:rsidRDefault="00931234" w:rsidP="00931234">
      <w:r>
        <w:t>&gt;CD630_23990   Clostridioides_difficile_630_NC_009089   hypothetical protein</w:t>
      </w:r>
    </w:p>
    <w:p w14:paraId="11628AE1" w14:textId="77777777" w:rsidR="00931234" w:rsidRDefault="00931234" w:rsidP="00931234">
      <w:r>
        <w:t>LENKTRDIKKNCGPSLARPYINNQIFTEMYCLSDALKFGTIFPELNLLESEMYNKELYAK</w:t>
      </w:r>
    </w:p>
    <w:p w14:paraId="0C7681AE" w14:textId="77777777" w:rsidR="00931234" w:rsidRDefault="00931234" w:rsidP="00931234">
      <w:r>
        <w:t>PKKYRGGRR*</w:t>
      </w:r>
    </w:p>
    <w:p w14:paraId="39599C92" w14:textId="77777777" w:rsidR="00931234" w:rsidRDefault="00931234" w:rsidP="00931234">
      <w:r>
        <w:t>&gt;CD630_24000   Clostridioides_difficile_630_NC_009089   spore coat peptide assembly protein CotJB</w:t>
      </w:r>
    </w:p>
    <w:p w14:paraId="3DD854E5" w14:textId="77777777" w:rsidR="00931234" w:rsidRDefault="00931234" w:rsidP="00931234">
      <w:r>
        <w:t>MKDSSRAELMRKVQETSFACVDMNLYLDNHPDDKNAINTYNSLCNQFAQARYAYENKYGP</w:t>
      </w:r>
    </w:p>
    <w:p w14:paraId="2F3DB673" w14:textId="77777777" w:rsidR="00931234" w:rsidRDefault="00931234" w:rsidP="00931234">
      <w:r>
        <w:t>LTNFGYAPSRCPWQWADQPWPWDREFNY*</w:t>
      </w:r>
    </w:p>
    <w:p w14:paraId="6D8D2AC6" w14:textId="77777777" w:rsidR="00931234" w:rsidRDefault="00931234" w:rsidP="00931234">
      <w:r>
        <w:t>&gt;CD630_24010   Clostridioides_difficile_630_NC_009089   spore coat peptide assembly protein CotJC</w:t>
      </w:r>
    </w:p>
    <w:p w14:paraId="5BAED554" w14:textId="77777777" w:rsidR="00931234" w:rsidRDefault="00931234" w:rsidP="00931234">
      <w:r>
        <w:t>MWIYQKTIQHPVNIKTCDPRMAKFLITQFGGPNGELAASLRYLSQRYTMPTGNMRALLTD</w:t>
      </w:r>
    </w:p>
    <w:p w14:paraId="5D3AEAD4" w14:textId="77777777" w:rsidR="00931234" w:rsidRDefault="00931234" w:rsidP="00931234">
      <w:r>
        <w:t>IGTEELAHVELICTMVYQLTSDASPEELKAAGLGSNYAQNGYGIYPTDSNGVPFDVRPIA</w:t>
      </w:r>
    </w:p>
    <w:p w14:paraId="384FB5C3" w14:textId="77777777" w:rsidR="00931234" w:rsidRDefault="00931234" w:rsidP="00931234">
      <w:r>
        <w:t>VMSNPVTDLHEDMAAEQKALATYYQLINLTDDVDVIDVLKFLGQREIIHYQRFGEALMDA</w:t>
      </w:r>
    </w:p>
    <w:p w14:paraId="64FCBF26" w14:textId="77777777" w:rsidR="00931234" w:rsidRDefault="00931234" w:rsidP="00931234">
      <w:r>
        <w:t>YELEESQKMF*</w:t>
      </w:r>
    </w:p>
    <w:p w14:paraId="4F3DEF51" w14:textId="77777777" w:rsidR="00931234" w:rsidRDefault="00931234" w:rsidP="00931234">
      <w:r>
        <w:t>&gt;CD630_24050   Clostridioides_difficile_630_NC_009089   MarR family transcriptional regulator</w:t>
      </w:r>
    </w:p>
    <w:p w14:paraId="1612E074" w14:textId="77777777" w:rsidR="00931234" w:rsidRDefault="00931234" w:rsidP="00931234">
      <w:r>
        <w:t>MDNNNILKIADSFLDFLFVLENNIFKESDLLKKFQNNSDIMKAYFEECPMAPSHAKVILY</w:t>
      </w:r>
    </w:p>
    <w:p w14:paraId="6D397670" w14:textId="77777777" w:rsidR="00931234" w:rsidRDefault="00931234" w:rsidP="00931234">
      <w:r>
        <w:t>LMTSNSSSISQIASNLGILKSNMTPIIDRLVEHGLVNKFPDPKDRRILRVELTDKAFKLF</w:t>
      </w:r>
    </w:p>
    <w:p w14:paraId="50819EA6" w14:textId="77777777" w:rsidR="00931234" w:rsidRDefault="00931234" w:rsidP="00931234">
      <w:r>
        <w:t>DAVKAILKESLVKKLSNLSEEELTLLDEHTLKLSEIVKKLG*</w:t>
      </w:r>
    </w:p>
    <w:p w14:paraId="17B018CE" w14:textId="77777777" w:rsidR="00931234" w:rsidRDefault="00931234" w:rsidP="00931234">
      <w:r>
        <w:t>&gt;CD630_24060   Clostridioides_difficile_630_NC_009089   lipoprotein</w:t>
      </w:r>
    </w:p>
    <w:p w14:paraId="59B449C9" w14:textId="77777777" w:rsidR="00931234" w:rsidRDefault="00931234" w:rsidP="00931234">
      <w:r>
        <w:t>MKRYLIVFLMCSSLFLVGCGKTEESEPEKPIAVSVQKAIGGEIENTNSFSGTTKVKDETA</w:t>
      </w:r>
    </w:p>
    <w:p w14:paraId="747F91A3" w14:textId="77777777" w:rsidR="00931234" w:rsidRDefault="00931234" w:rsidP="00931234">
      <w:r>
        <w:t>VTAQTVGTVQEVYVKLGQNVRKGDELLSISSPELENSVKQSKASLDLAKASYSSATGGSL</w:t>
      </w:r>
    </w:p>
    <w:p w14:paraId="5D031073" w14:textId="77777777" w:rsidR="00931234" w:rsidRDefault="00931234" w:rsidP="00931234">
      <w:r>
        <w:t>EAQVNQAKTALDNAKIQYEESQRNYDNNKILYEQEVISLDQFKKIEFSLEQTKQQLDSAQ</w:t>
      </w:r>
    </w:p>
    <w:p w14:paraId="599AFDE4" w14:textId="77777777" w:rsidR="00931234" w:rsidRDefault="00931234" w:rsidP="00931234">
      <w:r>
        <w:t>RAYDTATSKSIPQAKALAKKQLDQAQVSYNLAMSNLDKLTLTSPVDGTITAKNFDSKEMI</w:t>
      </w:r>
    </w:p>
    <w:p w14:paraId="2A0B062C" w14:textId="77777777" w:rsidR="00931234" w:rsidRDefault="00931234" w:rsidP="00931234">
      <w:r>
        <w:t>TQSQPAFIISNPNILEVDLNVAESDIGKFKKDGNVDVIIEDQRILGKIDYVPSVVDPQTS</w:t>
      </w:r>
    </w:p>
    <w:p w14:paraId="03F88082" w14:textId="77777777" w:rsidR="00931234" w:rsidRDefault="00931234" w:rsidP="00931234">
      <w:r>
        <w:t>LYPVKVLVNNTNNKFKAGMSAQVNLSVEKENGAVTVPKKAIFEENGKKYVYIATKDNIAK</w:t>
      </w:r>
    </w:p>
    <w:p w14:paraId="6F66A961" w14:textId="77777777" w:rsidR="00931234" w:rsidRDefault="00931234" w:rsidP="00931234">
      <w:r>
        <w:t>KHLVQTGIVTEDKIEIKSGVSDKDTVIIGGISLISDGTKIFPVEKEK*</w:t>
      </w:r>
    </w:p>
    <w:p w14:paraId="507CEA3E" w14:textId="77777777" w:rsidR="00931234" w:rsidRDefault="00931234" w:rsidP="00931234">
      <w:r>
        <w:t>&gt;CD630_24090   Clostridioides_difficile_630_NC_009089   hypothetical protein</w:t>
      </w:r>
    </w:p>
    <w:p w14:paraId="63333E0A" w14:textId="77777777" w:rsidR="00931234" w:rsidRDefault="00931234" w:rsidP="00931234">
      <w:r>
        <w:t>LSLLEGIKLTKCPKCGKEVSSRPGSICPRCGFKVADESLKIRCPEPSCRALVSRKLDYCP</w:t>
      </w:r>
    </w:p>
    <w:p w14:paraId="3FDFE697" w14:textId="77777777" w:rsidR="00931234" w:rsidRDefault="00931234" w:rsidP="00931234">
      <w:r>
        <w:t>KCGCKLRGYNISEFVNMVRCKIDETFDKK*</w:t>
      </w:r>
    </w:p>
    <w:p w14:paraId="0B9E0A59" w14:textId="77777777" w:rsidR="00931234" w:rsidRDefault="00931234" w:rsidP="00931234">
      <w:r>
        <w:lastRenderedPageBreak/>
        <w:t>&gt;CD630_24100   Clostridioides_difficile_630_NC_009089   pyruvate phosphate dikinase</w:t>
      </w:r>
    </w:p>
    <w:p w14:paraId="48FFA37E" w14:textId="77777777" w:rsidR="00931234" w:rsidRDefault="00931234" w:rsidP="00931234">
      <w:r>
        <w:t>METKYVYSFGEGSKDMKSLLGGKGANLAEMTKIGLPVPPGFTITTEACNDYYVNNESIRA</w:t>
      </w:r>
    </w:p>
    <w:p w14:paraId="122FE43B" w14:textId="77777777" w:rsidR="00931234" w:rsidRDefault="00931234" w:rsidP="00931234">
      <w:r>
        <w:t>EIIKEIEEHLATLEKDLNKTLGCNKNPLLVSVRSGAVFSMPGMMDTILNLGLNDNSVVGL</w:t>
      </w:r>
    </w:p>
    <w:p w14:paraId="52535B89" w14:textId="77777777" w:rsidR="00931234" w:rsidRDefault="00931234" w:rsidP="00931234">
      <w:r>
        <w:t>AEATQNERFAYDSYRRFIQMFSDVAMEVPKYKFENVLDRVKEAKGYTVDTELTTDDLKEI</w:t>
      </w:r>
    </w:p>
    <w:p w14:paraId="62EB8822" w14:textId="77777777" w:rsidR="00931234" w:rsidRDefault="00931234" w:rsidP="00931234">
      <w:r>
        <w:t>VKEFKAIYKKEIKNDFPQDPKEQLMLAIEAVFRSWNNPRAIVYRKLNDIAHNLGTAVNIQ</w:t>
      </w:r>
    </w:p>
    <w:p w14:paraId="00D279BD" w14:textId="77777777" w:rsidR="00931234" w:rsidRDefault="00931234" w:rsidP="00931234">
      <w:r>
        <w:t>SMVFGNMGETSGTGVAFTRNPATGENKLFGEFLMNAQGEDVVAGIRTPQNISTLADVMPA</w:t>
      </w:r>
    </w:p>
    <w:p w14:paraId="25950507" w14:textId="77777777" w:rsidR="00931234" w:rsidRDefault="00931234" w:rsidP="00931234">
      <w:r>
        <w:t>VFDEFVKITHILEGHYKDMQDIEFTIENERLYILQTRNGKRTAAAAINVAVDLVEAGIID</w:t>
      </w:r>
    </w:p>
    <w:p w14:paraId="60EEAE51" w14:textId="77777777" w:rsidR="00931234" w:rsidRDefault="00931234" w:rsidP="00931234">
      <w:r>
        <w:t>EKEAIMRIEPNQLDQLLHPKFEDKALKEAKVIAKGLPASPGAASGKVYFNADDVVKANEK</w:t>
      </w:r>
    </w:p>
    <w:p w14:paraId="3FA2376C" w14:textId="77777777" w:rsidR="00931234" w:rsidRDefault="00931234" w:rsidP="00931234">
      <w:r>
        <w:t>GEKVVLVRLETSPEDIEGMVKAEGILTARGGMTSHAAVVARGMGKCCVAGCGEIKVDEFN</w:t>
      </w:r>
    </w:p>
    <w:p w14:paraId="4D35123C" w14:textId="77777777" w:rsidR="00931234" w:rsidRDefault="00931234" w:rsidP="00931234">
      <w:r>
        <w:t>KEIRALDDVVIKEGEYISIDGSTGNVYLGDVKKTEVSLTGNFEKLMNWVDKHKCMMVRTN</w:t>
      </w:r>
    </w:p>
    <w:p w14:paraId="08096623" w14:textId="77777777" w:rsidR="00931234" w:rsidRDefault="00931234" w:rsidP="00931234">
      <w:r>
        <w:t>ADNPRDARAAIEFGAEGIGLCRTEHMFFDEARLPAVREMILSNTVEQREKALEKILPMQR</w:t>
      </w:r>
    </w:p>
    <w:p w14:paraId="6B9FF420" w14:textId="77777777" w:rsidR="00931234" w:rsidRDefault="00931234" w:rsidP="00931234">
      <w:r>
        <w:t>EDFVELFKVMDGKPVNIRLLDPPLHEFLPHDDETIEELSKSMGIKVSDIKKRIVDLDEFN</w:t>
      </w:r>
    </w:p>
    <w:p w14:paraId="72655E4B" w14:textId="77777777" w:rsidR="00931234" w:rsidRDefault="00931234" w:rsidP="00931234">
      <w:r>
        <w:t>PMLGHRGCRLAITYPEICVMQSKAIIQGAIEAIKAGVKVSPEIMVPLVGEVNELKIIRKM</w:t>
      </w:r>
    </w:p>
    <w:p w14:paraId="35DF4807" w14:textId="77777777" w:rsidR="00931234" w:rsidRDefault="00931234" w:rsidP="00931234">
      <w:r>
        <w:t>IVETVDAIIKEEGIEVPYTVGTMIEIPRACLTADEIAQEADFFSFGTNDLTQMVFGYSRD</w:t>
      </w:r>
    </w:p>
    <w:p w14:paraId="51DAF3DB" w14:textId="77777777" w:rsidR="00931234" w:rsidRDefault="00931234" w:rsidP="00931234">
      <w:r>
        <w:t>DAGKFLGQYVDEEILEKDPFQVLDQNGVGKLVKMGAKLGREVKPELKLGICGEHGGEPSS</w:t>
      </w:r>
    </w:p>
    <w:p w14:paraId="57CA050E" w14:textId="77777777" w:rsidR="00931234" w:rsidRDefault="00931234" w:rsidP="00931234">
      <w:r>
        <w:t>VEFCYSVGLNYVSCSPFRVPIARLAAAQASIKNPR*</w:t>
      </w:r>
    </w:p>
    <w:p w14:paraId="7C30C485" w14:textId="77777777" w:rsidR="00931234" w:rsidRDefault="00931234" w:rsidP="00931234">
      <w:r>
        <w:t>&gt;CD630_24110   Clostridioides_difficile_630_NC_009089   PEP synthetase regulatory protein</w:t>
      </w:r>
    </w:p>
    <w:p w14:paraId="75F02BBB" w14:textId="77777777" w:rsidR="00931234" w:rsidRDefault="00931234" w:rsidP="00931234">
      <w:r>
        <w:t>MLVKNLIIYAVSDSVGETAQQVAKACMSQFYVNETYEIKRFPYMINKGVLLETLENAKAE</w:t>
      </w:r>
    </w:p>
    <w:p w14:paraId="19CAAA3C" w14:textId="77777777" w:rsidR="00931234" w:rsidRDefault="00931234" w:rsidP="00931234">
      <w:r>
        <w:t>NALIVYTLVDEELCSIVERYCEREGLSCIDLMTDILREISKRTGRKPKREAGIIRKLDES</w:t>
      </w:r>
    </w:p>
    <w:p w14:paraId="0EF178AC" w14:textId="77777777" w:rsidR="00931234" w:rsidRDefault="00931234" w:rsidP="00931234">
      <w:r>
        <w:t>YFKRVEAIEFAVKYDDGKDPRGVLQADIILVGISRTSKTPLSMYLANKNIKVANVPLVPE</w:t>
      </w:r>
    </w:p>
    <w:p w14:paraId="60AF0CCA" w14:textId="77777777" w:rsidR="00931234" w:rsidRDefault="00931234" w:rsidP="00931234">
      <w:r>
        <w:t>IPIPKEVFEIDTKKIIGLTNSPEKLNEIRTQRLKALGLSSKANYANLERILQELDYSEEI</w:t>
      </w:r>
    </w:p>
    <w:p w14:paraId="368A84F7" w14:textId="77777777" w:rsidR="00931234" w:rsidRDefault="00931234" w:rsidP="00931234">
      <w:r>
        <w:t>MKRIGCPVINVSNKAIEETAGIILDIMKENGLKIYKEIEI*</w:t>
      </w:r>
    </w:p>
    <w:p w14:paraId="7B1BBA90" w14:textId="77777777" w:rsidR="00931234" w:rsidRDefault="00931234" w:rsidP="00931234">
      <w:r>
        <w:t>&gt;CD630_24120   Clostridioides_difficile_630_NC_009089   negative regulator of gluconeogenesis</w:t>
      </w:r>
    </w:p>
    <w:p w14:paraId="71D12769" w14:textId="77777777" w:rsidR="00931234" w:rsidRDefault="00931234" w:rsidP="00931234">
      <w:r>
        <w:t>VIIIQLNERQLKIIDIVKENEPITSESIASSLNVTRATLRSDLAILTMTGILDARPKVGY</w:t>
      </w:r>
    </w:p>
    <w:p w14:paraId="7FE1E625" w14:textId="77777777" w:rsidR="00931234" w:rsidRDefault="00931234" w:rsidP="00931234">
      <w:r>
        <w:t>FYSGVSEINLIGKSVKEKTVEDIMSMPVLAKKDESIYDVIVTMFLSDVGSIVIIDENEEL</w:t>
      </w:r>
    </w:p>
    <w:p w14:paraId="18471527" w14:textId="77777777" w:rsidR="00931234" w:rsidRDefault="00931234" w:rsidP="00931234">
      <w:r>
        <w:t>CGVVSRKDLLKATIGGSDINKMPIGMIMTRTPNVVTLTKGASVLLASRKIIEHEVDSIPI</w:t>
      </w:r>
    </w:p>
    <w:p w14:paraId="7A032872" w14:textId="77777777" w:rsidR="00931234" w:rsidRDefault="00931234" w:rsidP="00931234">
      <w:r>
        <w:t>VEYKGEDKNHMRVVGRISKTNITKLFLEIVDN*</w:t>
      </w:r>
    </w:p>
    <w:p w14:paraId="66338EDA" w14:textId="77777777" w:rsidR="00931234" w:rsidRDefault="00931234" w:rsidP="00931234">
      <w:r>
        <w:t>&gt;CD630_24160   Clostridioides_difficile_630_NC_009089   PTS operon transcription antiterminator</w:t>
      </w:r>
    </w:p>
    <w:p w14:paraId="62FC41B2" w14:textId="77777777" w:rsidR="00931234" w:rsidRDefault="00931234" w:rsidP="00931234">
      <w:r>
        <w:t>MSVTEKIPSIDRKIFKILIMCSKKEFVSINSIANELNVTTRSVRTYIKQLNKDLGNDIAV</w:t>
      </w:r>
    </w:p>
    <w:p w14:paraId="02713737" w14:textId="77777777" w:rsidR="00931234" w:rsidRDefault="00931234" w:rsidP="00931234">
      <w:r>
        <w:t>IKYIKGQGYKLEIKDEQILNKIIDMNRKNVFSLNSKEDRVEFILNYLIELDGFITLDSLA</w:t>
      </w:r>
    </w:p>
    <w:p w14:paraId="4C5FDB86" w14:textId="77777777" w:rsidR="00931234" w:rsidRDefault="00931234" w:rsidP="00931234">
      <w:r>
        <w:t>DEMCVGRTTLVNDFQYVEKVLASYNLNLIKKQNTGMKLNGNELDIRLFILNQLYKNSRKD</w:t>
      </w:r>
    </w:p>
    <w:p w14:paraId="14757369" w14:textId="77777777" w:rsidR="00931234" w:rsidRDefault="00931234" w:rsidP="00931234">
      <w:r>
        <w:lastRenderedPageBreak/>
        <w:t>FSNSKYFKGIKKEEIINLEEKLLTLFKKNNFYVTDEMLREVINYIVVLVYRVKEEKKVKD</w:t>
      </w:r>
    </w:p>
    <w:p w14:paraId="78D93172" w14:textId="77777777" w:rsidR="00931234" w:rsidRDefault="00931234" w:rsidP="00931234">
      <w:r>
        <w:t>YDVKFDLLKSYDEYFIAREIKHIISGMFECTLNDEEIIYLTIPLVSGNAPASECALNSSR</w:t>
      </w:r>
    </w:p>
    <w:p w14:paraId="3F4AEC5B" w14:textId="77777777" w:rsidR="00931234" w:rsidRDefault="00931234" w:rsidP="00931234">
      <w:r>
        <w:t>ISKNIDELMENIFNQIYVDMGIFINEDELRVGLGYHLSFTLNRLLFNIKLKNVLLEEIKQ</w:t>
      </w:r>
    </w:p>
    <w:p w14:paraId="385A4855" w14:textId="77777777" w:rsidR="00931234" w:rsidRDefault="00931234" w:rsidP="00931234">
      <w:r>
        <w:t>NYILPFKLAQIAGKVIEKKYNLEVSEDEIGYIAIHFSGYLERNSSRFYSIKKIAIICSTG</w:t>
      </w:r>
    </w:p>
    <w:p w14:paraId="7A95C695" w14:textId="77777777" w:rsidR="00931234" w:rsidRDefault="00931234" w:rsidP="00931234">
      <w:r>
        <w:t>LGTAKLLKIRVEKLIGNNPKIDTLSSFNLRNINLDEYDIVFTTIDLDTSNINTIVLKINT</w:t>
      </w:r>
    </w:p>
    <w:p w14:paraId="5EF03CEF" w14:textId="77777777" w:rsidR="00931234" w:rsidRDefault="00931234" w:rsidP="00931234">
      <w:r>
        <w:t>IFDENKLREQLKTVLCLREGNIDTTNSTNLLINNLLDEDKFMILNEKTILASLEKMMDHL</w:t>
      </w:r>
    </w:p>
    <w:p w14:paraId="415E91F0" w14:textId="77777777" w:rsidR="00931234" w:rsidRDefault="00931234" w:rsidP="00931234">
      <w:r>
        <w:t>MDLGCIDDKFRKNIVNREEKSPTVFDKGLLFPHSVNEKSDKFLMAVGILEEPIEYANRSI</w:t>
      </w:r>
    </w:p>
    <w:p w14:paraId="64117A5A" w14:textId="77777777" w:rsidR="00931234" w:rsidRDefault="00931234" w:rsidP="00931234">
      <w:r>
        <w:t>KIILMTMFPCENKIDSDLLVKIYEEVLKIGQDVKLTNKISKCRTFLEFKKVLLKNLI*</w:t>
      </w:r>
    </w:p>
    <w:p w14:paraId="0D8FCA8E" w14:textId="77777777" w:rsidR="00931234" w:rsidRDefault="00931234" w:rsidP="00931234">
      <w:r>
        <w:t>&gt;CD630_24170   Clostridioides_difficile_630_NC_009089   PTS system glucitol/sorbitol-specific transporter subunit IIB</w:t>
      </w:r>
    </w:p>
    <w:p w14:paraId="605A66BA" w14:textId="77777777" w:rsidR="00931234" w:rsidRDefault="00931234" w:rsidP="00931234">
      <w:r>
        <w:t>MEENKILKIEKGTSGWGGPLYIKKEGNRNKILSMTAGGIHEVTLKIKELLGCEIVDGFKT</w:t>
      </w:r>
    </w:p>
    <w:p w14:paraId="0723CFCE" w14:textId="77777777" w:rsidR="00931234" w:rsidRDefault="00931234" w:rsidP="00931234">
      <w:r>
        <w:t>GVSDEEVAVVIIDCGGTARCGVYPKKKIPTINVNPVGKTGPLAKFITEEYYVSDVNPNCI</w:t>
      </w:r>
    </w:p>
    <w:p w14:paraId="03E7CA56" w14:textId="77777777" w:rsidR="00931234" w:rsidRDefault="00931234" w:rsidP="00931234">
      <w:r>
        <w:t>SVVDGEDMPQKSQENKSENKSSIRKPDNYDEVKSKAQGEYAKKNIILSIGQGAGQVVSKF</w:t>
      </w:r>
    </w:p>
    <w:p w14:paraId="6E49F711" w14:textId="77777777" w:rsidR="00931234" w:rsidRDefault="00931234" w:rsidP="00931234">
      <w:r>
        <w:t>YDAGRDTIQMVMNNVIPFMAFVSMLMGIILASGLGDWIARVISPLAGNIGGLLIISVICT</w:t>
      </w:r>
    </w:p>
    <w:p w14:paraId="26983F5D" w14:textId="77777777" w:rsidR="00931234" w:rsidRDefault="00931234" w:rsidP="00931234">
      <w:r>
        <w:t>LPFLSPILGPGAVIAQVVGTLVGTQIGLGAIPAYLALPALFAINGQAGCDFVPVGLSLGE</w:t>
      </w:r>
    </w:p>
    <w:p w14:paraId="39C393C0" w14:textId="77777777" w:rsidR="00931234" w:rsidRDefault="00931234" w:rsidP="00931234">
      <w:r>
        <w:t>AEPETVEYGVPALFYSRLITGPIAVIIAYGVAVFALR*</w:t>
      </w:r>
    </w:p>
    <w:p w14:paraId="1F07F2BC" w14:textId="77777777" w:rsidR="00931234" w:rsidRDefault="00931234" w:rsidP="00931234">
      <w:r>
        <w:t>&gt;CD630_24180   Clostridioides_difficile_630_NC_009089   PTS system glucitol/sorbitol-specific transporter subunit IIC</w:t>
      </w:r>
    </w:p>
    <w:p w14:paraId="0EF7E2CD" w14:textId="77777777" w:rsidR="00931234" w:rsidRDefault="00931234" w:rsidP="00931234">
      <w:r>
        <w:t>MENVITGLSKGAEWFIGLFQKGGEQFIGLVSGTLPTLIVLMVAINSLIKIIGEERVNNWA</w:t>
      </w:r>
    </w:p>
    <w:p w14:paraId="56C49768" w14:textId="77777777" w:rsidR="00931234" w:rsidRDefault="00931234" w:rsidP="00931234">
      <w:r>
        <w:t>SKLGKNSFTRYILLPLVSVFFLGNPMCYTFGRFLKEEHKAGFYDAAVSFVHPITGLFPHA</w:t>
      </w:r>
    </w:p>
    <w:p w14:paraId="4EF14ED1" w14:textId="77777777" w:rsidR="00931234" w:rsidRDefault="00931234" w:rsidP="00931234">
      <w:r>
        <w:t>NAGELFVWLGISAGLTTLGKETTTLALWYFIVGLIVIFIRGIVTEKMYAFLTRKNRATNK</w:t>
      </w:r>
    </w:p>
    <w:p w14:paraId="1A698032" w14:textId="77777777" w:rsidR="00931234" w:rsidRDefault="00931234" w:rsidP="00931234">
      <w:r>
        <w:t>A*</w:t>
      </w:r>
    </w:p>
    <w:p w14:paraId="5C67B097" w14:textId="77777777" w:rsidR="00931234" w:rsidRDefault="00931234" w:rsidP="00931234">
      <w:r>
        <w:t>&gt;CD630_24190   Clostridioides_difficile_630_NC_009089   AraC family transcriptional regulator</w:t>
      </w:r>
    </w:p>
    <w:p w14:paraId="10EE7410" w14:textId="77777777" w:rsidR="00931234" w:rsidRDefault="00931234" w:rsidP="00931234">
      <w:r>
        <w:t>LDYLKYFEKAVMYIENNLHENITVNDVAKETGYSYYHLTRLFKSMFGESVGSYIKKRRLV</w:t>
      </w:r>
    </w:p>
    <w:p w14:paraId="26E7502C" w14:textId="77777777" w:rsidR="00931234" w:rsidRDefault="00931234" w:rsidP="00931234">
      <w:r>
        <w:t>SSTKELLYSDKKVIDIAIGSGFESSEAFSRAFKSIYKVSPIEYRKNRIDVFVGKKKKLEL</w:t>
      </w:r>
    </w:p>
    <w:p w14:paraId="12FB70F8" w14:textId="77777777" w:rsidR="00931234" w:rsidRDefault="00931234" w:rsidP="00931234">
      <w:r>
        <w:t>DFMRHLVGNITIKPVIKEIEKIKVIGIKDKVILENNSLPDLWEKFRKVHHIVPNTLPSRR</w:t>
      </w:r>
    </w:p>
    <w:p w14:paraId="53298A6C" w14:textId="77777777" w:rsidR="00931234" w:rsidRDefault="00931234" w:rsidP="00931234">
      <w:r>
        <w:t>VFGICEAISEIHLVSESMEFNEIIGLEVNSYDVIPNSFVSKTIKEGKYAIFTHTGSLDNL</w:t>
      </w:r>
    </w:p>
    <w:p w14:paraId="7BB03124" w14:textId="77777777" w:rsidR="00931234" w:rsidRDefault="00931234" w:rsidP="00931234">
      <w:r>
        <w:t>DKTYEYIWGTWFLSSKEELDIRDDFEVYDERFLGPSNVNSQIDIYIPIK*</w:t>
      </w:r>
    </w:p>
    <w:p w14:paraId="315A1F1A" w14:textId="77777777" w:rsidR="00931234" w:rsidRDefault="00931234" w:rsidP="00931234">
      <w:r>
        <w:t>&gt;CD630_24210   Clostridioides_difficile_630_NC_009089   amidohydrolase</w:t>
      </w:r>
    </w:p>
    <w:p w14:paraId="6967E702" w14:textId="77777777" w:rsidR="00931234" w:rsidRDefault="00931234" w:rsidP="00931234">
      <w:r>
        <w:t>MKERIIQVADSKKEKILGLCQSLYDEPEIALQEYKSAKKISEFLREEGFDVEENLAGMAT</w:t>
      </w:r>
    </w:p>
    <w:p w14:paraId="52162B44" w14:textId="77777777" w:rsidR="00931234" w:rsidRDefault="00931234" w:rsidP="00931234">
      <w:r>
        <w:t>AFKATKKNGDGPKIAFIAEYDALPGNGHACGHHLIASMGVGAGIALSSILDTYKGEVSII</w:t>
      </w:r>
    </w:p>
    <w:p w14:paraId="3786ACFD" w14:textId="77777777" w:rsidR="00931234" w:rsidRDefault="00931234" w:rsidP="00931234">
      <w:r>
        <w:t>GTPAEETGDGKPYLIEHGVFDGYDAAMMIHPNSKTCVTPEIIAIGGLDFIFTGKASHAGA</w:t>
      </w:r>
    </w:p>
    <w:p w14:paraId="44A74538" w14:textId="77777777" w:rsidR="00931234" w:rsidRDefault="00931234" w:rsidP="00931234">
      <w:r>
        <w:lastRenderedPageBreak/>
        <w:t>KPYNGINALDAVVLLYNNINALRQQLVDGTRIHGIILEAGTAANVIPDMGKVRLEIRAKE</w:t>
      </w:r>
    </w:p>
    <w:p w14:paraId="601750FB" w14:textId="77777777" w:rsidR="00931234" w:rsidRDefault="00931234" w:rsidP="00931234">
      <w:r>
        <w:t>QNYFDEVVEKVKNCARGAAIATGCELEFYHFEPTCQGLNENKVLVDIFTKIMEEFGIYED</w:t>
      </w:r>
    </w:p>
    <w:p w14:paraId="798A8CA4" w14:textId="77777777" w:rsidR="00931234" w:rsidRDefault="00931234" w:rsidP="00931234">
      <w:r>
        <w:t>EQVMLGSTDMGNLSQIMPCIHPLMKFSENGEELHTKEFLEASINSYAKDRVIDGIKILAL</w:t>
      </w:r>
    </w:p>
    <w:p w14:paraId="53425927" w14:textId="77777777" w:rsidR="00931234" w:rsidRDefault="00931234" w:rsidP="00931234">
      <w:r>
        <w:t>TGFNLFENPELLKKMKEE*</w:t>
      </w:r>
    </w:p>
    <w:p w14:paraId="33630476" w14:textId="77777777" w:rsidR="00931234" w:rsidRDefault="00931234" w:rsidP="00931234">
      <w:r>
        <w:t>&gt;CD196_RS12325   Clostridioides_difficile_CD196_NC_013315   MFS transporter</w:t>
      </w:r>
    </w:p>
    <w:p w14:paraId="78AEEDCB" w14:textId="77777777" w:rsidR="00931234" w:rsidRDefault="00931234" w:rsidP="00931234">
      <w:r>
        <w:t>MGEKENGIKFGKLMFQLVIIAISWELVYIIPFIQYTLYDPILKALECTNTQLGFLLTIYG</w:t>
      </w:r>
    </w:p>
    <w:p w14:paraId="69E57729" w14:textId="77777777" w:rsidR="00931234" w:rsidRDefault="00931234" w:rsidP="00931234">
      <w:r>
        <w:t>LGNIFGAPIGGWLADRFDYRKIILGSVFLNGVVSFLFAFNMNYPFAVATWVGCAITSLVM</w:t>
      </w:r>
    </w:p>
    <w:p w14:paraId="231947D2" w14:textId="77777777" w:rsidR="00931234" w:rsidRDefault="00931234" w:rsidP="00931234">
      <w:r>
        <w:t>NYPSMVKILRVIGKDNQGKVYGFNEAMVGVSGVVMGAIFLYIYTCFSTPVLGMRWVMISL</w:t>
      </w:r>
    </w:p>
    <w:p w14:paraId="1BE51AA8" w14:textId="77777777" w:rsidR="00931234" w:rsidRDefault="00931234" w:rsidP="00931234">
      <w:r>
        <w:t>GILSIVMCPVLWFVIKDVDIREDKEEEASEKMSAGDFMTVLKSPNTWLVGISIFCVYSFT</w:t>
      </w:r>
    </w:p>
    <w:p w14:paraId="3F3C70EE" w14:textId="77777777" w:rsidR="00931234" w:rsidRDefault="00931234" w:rsidP="00931234">
      <w:r>
        <w:t>VTMSYFTPYITSVLGGSVALSGALAIIRQHGLKLFGAPFGGYCADKVKSPTKVLLPIYVF</w:t>
      </w:r>
    </w:p>
    <w:p w14:paraId="0CC52265" w14:textId="77777777" w:rsidR="00931234" w:rsidRDefault="00931234" w:rsidP="00931234">
      <w:r>
        <w:t>GIAVIILFLVLPASTPMTIFIALTFVVGILGYMGKGIYYAVQDEVKVPVKYSATTIGIAA</w:t>
      </w:r>
    </w:p>
    <w:p w14:paraId="01C53E8F" w14:textId="77777777" w:rsidR="00931234" w:rsidRDefault="00931234" w:rsidP="00931234">
      <w:r>
        <w:t>ALGFSPDVFQFALIGHWIDTYGNKGYTYTFIFQIAILIIGILSCLYILKVKKKRESKLEA</w:t>
      </w:r>
    </w:p>
    <w:p w14:paraId="06FD9A77" w14:textId="77777777" w:rsidR="00931234" w:rsidRDefault="00931234" w:rsidP="00931234">
      <w:r>
        <w:t>*</w:t>
      </w:r>
    </w:p>
    <w:p w14:paraId="4A1B88A5" w14:textId="77777777" w:rsidR="00931234" w:rsidRDefault="00931234" w:rsidP="00931234">
      <w:r>
        <w:t>&gt;CD630_24280   Clostridioides_difficile_630_NC_009089   flavodoxin/ferredoxin oxidoreductase subunit beta</w:t>
      </w:r>
    </w:p>
    <w:p w14:paraId="1D56025E" w14:textId="77777777" w:rsidR="00931234" w:rsidRDefault="00931234" w:rsidP="00931234">
      <w:r>
        <w:t>MAKKAPAIMMCENMFCGGCGHSIVDRIIGEVLTEMDICQDTIICSDIGCNHMFQFSMNVD</w:t>
      </w:r>
    </w:p>
    <w:p w14:paraId="07A591F0" w14:textId="77777777" w:rsidR="00931234" w:rsidRDefault="00931234" w:rsidP="00931234">
      <w:r>
        <w:t>VVVPPHGKMGAAMAAMKRVRPDKYIFTIAGDGGAYAIGLGETMSAATRNDNVIFLVMNNN</w:t>
      </w:r>
    </w:p>
    <w:p w14:paraId="75DC6A18" w14:textId="77777777" w:rsidR="00931234" w:rsidRDefault="00931234" w:rsidP="00931234">
      <w:r>
        <w:t>MFAMTGGQMAPTTIEGQYTASTPAGRNYADHGSTFDVVKVMGNLDIAYLARGTITNPKEI</w:t>
      </w:r>
    </w:p>
    <w:p w14:paraId="23DF069E" w14:textId="77777777" w:rsidR="00931234" w:rsidRDefault="00931234" w:rsidP="00931234">
      <w:r>
        <w:t>NTTKRYIKKALEKQKEKKGFCLIEVLVPCPTNWGLKPVDAMKRIENELVPKYPLGEFID*</w:t>
      </w:r>
    </w:p>
    <w:p w14:paraId="3E0DA474" w14:textId="77777777" w:rsidR="00931234" w:rsidRDefault="00931234" w:rsidP="00931234"/>
    <w:p w14:paraId="2C6AD3CD" w14:textId="77777777" w:rsidR="00931234" w:rsidRDefault="00931234" w:rsidP="00931234">
      <w:r>
        <w:t>&gt;CD630_24291   Clostridioides_difficile_630_NC_009089   flavodoxin/ferredoxin oxidoreductase subunit delta</w:t>
      </w:r>
    </w:p>
    <w:p w14:paraId="194C3B43" w14:textId="77777777" w:rsidR="00931234" w:rsidRDefault="00931234" w:rsidP="00931234">
      <w:r>
        <w:t>MEKVKLSVERCKGCYLCIEACKKDAISLSDYTNKKGFVTIKVDEEKCIQCGACYTMCPDL</w:t>
      </w:r>
    </w:p>
    <w:p w14:paraId="1C8A4060" w14:textId="77777777" w:rsidR="00931234" w:rsidRDefault="00931234" w:rsidP="00931234">
      <w:r>
        <w:t>VFEIL*</w:t>
      </w:r>
    </w:p>
    <w:p w14:paraId="7ED45DD7" w14:textId="77777777" w:rsidR="00931234" w:rsidRDefault="00931234" w:rsidP="00931234">
      <w:r>
        <w:t>&gt;CD630_24310   Clostridioides_difficile_630_NC_009089   nitrite/sulfite reductase</w:t>
      </w:r>
    </w:p>
    <w:p w14:paraId="3420FF70" w14:textId="77777777" w:rsidR="00931234" w:rsidRDefault="00931234" w:rsidP="00931234">
      <w:r>
        <w:t>MDNFKKILLNELPNFKEYSSKFLNGEINKMQYKGFSGGYGVYAQRDKKSFMIRLRVSAGV</w:t>
      </w:r>
    </w:p>
    <w:p w14:paraId="70F428C0" w14:textId="77777777" w:rsidR="00931234" w:rsidRDefault="00931234" w:rsidP="00931234">
      <w:r>
        <w:t>LSQYQLNKIYEIAIKHNLDKIHLTTRQAIQLHDLSINSIVDIMEEGIKNDIFTRGGGGNY</w:t>
      </w:r>
    </w:p>
    <w:p w14:paraId="61CC4F60" w14:textId="77777777" w:rsidR="00931234" w:rsidRDefault="00931234" w:rsidP="00931234">
      <w:r>
        <w:t>PRNVGLSPLSGVDPSEVFDVTPYAVATDKYFIKNATTYHLPRKLKVSYSNCYTDTAHCSI</w:t>
      </w:r>
    </w:p>
    <w:p w14:paraId="760DF901" w14:textId="77777777" w:rsidR="00931234" w:rsidRDefault="00931234" w:rsidP="00931234">
      <w:r>
        <w:t>QDLGFVATLKNDEPYFRVFLGGGLGKQPKVALELDELIKPKDALYCVEGMIKFFMDYGNY</w:t>
      </w:r>
    </w:p>
    <w:p w14:paraId="1116811E" w14:textId="77777777" w:rsidR="00931234" w:rsidRDefault="00931234" w:rsidP="00931234">
      <w:r>
        <w:t>ENKNRARVRYMVESLGEELFLEKFKEYYKLEKENGSLELNIEEIDYSKPGVKIDIQDSRL</w:t>
      </w:r>
    </w:p>
    <w:p w14:paraId="27642927" w14:textId="77777777" w:rsidR="00931234" w:rsidRDefault="00931234" w:rsidP="00931234">
      <w:r>
        <w:t>IPQKQDGLYTVYIHPVGGILLTKDLSTLLKELDNVENPMIRLGMTEGLYILNLNGNEAKR</w:t>
      </w:r>
    </w:p>
    <w:p w14:paraId="488B7B0F" w14:textId="77777777" w:rsidR="00931234" w:rsidRDefault="00931234" w:rsidP="00931234">
      <w:r>
        <w:t>ILEISKTISCNSQLEQSISCIGVPICQMGIQNSQKMLHEIIDYFRLQNNEEILNKAPKLY</w:t>
      </w:r>
    </w:p>
    <w:p w14:paraId="29FCC9A3" w14:textId="77777777" w:rsidR="00931234" w:rsidRDefault="00931234" w:rsidP="00931234">
      <w:r>
        <w:lastRenderedPageBreak/>
        <w:t>ISGCLNSCGVHQVGSIGLCGKKKNVDGISTDAFELFVGGSFEIGKTRLGKSLGDFKASDI</w:t>
      </w:r>
    </w:p>
    <w:p w14:paraId="61D04E3A" w14:textId="77777777" w:rsidR="00931234" w:rsidRDefault="00931234" w:rsidP="00931234">
      <w:r>
        <w:t>PEMLYKISDASSGNFYEWVNSNDNILNKITDKYKI*</w:t>
      </w:r>
    </w:p>
    <w:p w14:paraId="0F55E303" w14:textId="77777777" w:rsidR="00931234" w:rsidRDefault="00931234" w:rsidP="00931234">
      <w:r>
        <w:t>&gt;CD630_24320   Clostridioides_difficile_630_NC_009089   glycine--tRNA ligase subunit beta</w:t>
      </w:r>
    </w:p>
    <w:p w14:paraId="6CF298B1" w14:textId="77777777" w:rsidR="00931234" w:rsidRDefault="00931234" w:rsidP="00931234">
      <w:r>
        <w:t>MKNYLLFEIGVEEMPSRFVGSTLEQLKNNLSKLFDENRIAFDKINAYGTPRRLTLVVEGL</w:t>
      </w:r>
    </w:p>
    <w:p w14:paraId="31D8BDC1" w14:textId="77777777" w:rsidR="00931234" w:rsidRDefault="00931234" w:rsidP="00931234">
      <w:r>
        <w:t>SDRQNDLEEEIKGPAKKIAVDAENNLTKPALGFIKSKGLSESDIYFKQVGKEEYIFATIK</w:t>
      </w:r>
    </w:p>
    <w:p w14:paraId="62F46DE7" w14:textId="77777777" w:rsidR="00931234" w:rsidRDefault="00931234" w:rsidP="00931234">
      <w:r>
        <w:t>QDGKETSEVLKDILPETIKSVVFPKAMRWGGKNLKFARPIRWIVALLNDKVLEFDLEGII</w:t>
      </w:r>
    </w:p>
    <w:p w14:paraId="56291A1F" w14:textId="77777777" w:rsidR="00931234" w:rsidRDefault="00931234" w:rsidP="00931234">
      <w:r>
        <w:t>SSNVTKGHRFLGESTIEVDSIEDYFEKLEKNYIVLDQNKRKEMIRKQCIEVANSLGGEVE</w:t>
      </w:r>
    </w:p>
    <w:p w14:paraId="01DC03FD" w14:textId="77777777" w:rsidR="00931234" w:rsidRDefault="00931234" w:rsidP="00931234">
      <w:r>
        <w:t>FDEDLLEEVTYLVEYPTAFYGEFDVDYIKLPKEVVITPMKQHQRYFPVLKEGKLLPNFIA</w:t>
      </w:r>
    </w:p>
    <w:p w14:paraId="7091A386" w14:textId="77777777" w:rsidR="00931234" w:rsidRDefault="00931234" w:rsidP="00931234">
      <w:r>
        <w:t>VRNGDSYRIDNVKAGNEKVLEARLADALFFYREDTKRNLESYIEKLKTVVFQVKLGTIYD</w:t>
      </w:r>
    </w:p>
    <w:p w14:paraId="1E3B48BD" w14:textId="77777777" w:rsidR="00931234" w:rsidRDefault="00931234" w:rsidP="00931234">
      <w:r>
        <w:t>KTLRLEKLSADILDSLGLVDEKTDTIRAAKLSKADLVTGMVGEFDELQGFMGKEYAKVGG</w:t>
      </w:r>
    </w:p>
    <w:p w14:paraId="63624B35" w14:textId="77777777" w:rsidR="00931234" w:rsidRDefault="00931234" w:rsidP="00931234">
      <w:r>
        <w:t>ENDVVSEAIFEHYLPRFAGDILPKTNAGVALSIADKLDSIAGFFAIGIQPTGSQDPYALR</w:t>
      </w:r>
    </w:p>
    <w:p w14:paraId="4CEC1435" w14:textId="77777777" w:rsidR="00931234" w:rsidRDefault="00931234" w:rsidP="00931234">
      <w:r>
        <w:t>RQALGILSILMDRKVAVDIKVLIEHALDNYSELDFDKEEVVEQIMNFFNERVKNLFKDLG</w:t>
      </w:r>
    </w:p>
    <w:p w14:paraId="17D01AEF" w14:textId="77777777" w:rsidR="00931234" w:rsidRDefault="00931234" w:rsidP="00931234">
      <w:r>
        <w:t>IRYDVVDAVLSSDINDVSDMHMRALELNNWLEKDELVEMLTAFNRVSTLAQKAESDKIDE</w:t>
      </w:r>
    </w:p>
    <w:p w14:paraId="25A608F6" w14:textId="77777777" w:rsidR="00931234" w:rsidRDefault="00931234" w:rsidP="00931234">
      <w:r>
        <w:t>SLLKEDAEIKLYNEFKQVKIKVNELLKDKKYGIALDEFASLRPVVDNLFDTVMVMDNDEA</w:t>
      </w:r>
    </w:p>
    <w:p w14:paraId="6DB27971" w14:textId="77777777" w:rsidR="00931234" w:rsidRDefault="00931234" w:rsidP="00931234">
      <w:r>
        <w:t>IKNNRLALLKQVYDTMLEICDLSKIVYK*</w:t>
      </w:r>
    </w:p>
    <w:p w14:paraId="72E9C71A" w14:textId="77777777" w:rsidR="00931234" w:rsidRDefault="00931234" w:rsidP="00931234">
      <w:r>
        <w:t>&gt;CD630_24330   Clostridioides_difficile_630_NC_009089   glycine--tRNA ligase subunit alpha</w:t>
      </w:r>
    </w:p>
    <w:p w14:paraId="0D8835BF" w14:textId="77777777" w:rsidR="00931234" w:rsidRDefault="00931234" w:rsidP="00931234">
      <w:r>
        <w:t>MNFQEMILALQKYWSKQGCIMMQPYDIEKGAGTMNPNTFLRSLGPEPWQVCYVEPSRRPA</w:t>
      </w:r>
    </w:p>
    <w:p w14:paraId="3D829942" w14:textId="77777777" w:rsidR="00931234" w:rsidRDefault="00931234" w:rsidP="00931234">
      <w:r>
        <w:t>DGRYGENPNRLYQHHQFQVILKPSPDNIQELYLESLKEIGIDPSEHDIRFVEDNWEAATV</w:t>
      </w:r>
    </w:p>
    <w:p w14:paraId="563E4DA5" w14:textId="77777777" w:rsidR="00931234" w:rsidRDefault="00931234" w:rsidP="00931234">
      <w:r>
        <w:t>GAWGLGWEVWLDGMEITQFTYFQQVGNIECELETGEITYGLERLAMYIQEVDSVYDLKWN</w:t>
      </w:r>
    </w:p>
    <w:p w14:paraId="2F359686" w14:textId="77777777" w:rsidR="00931234" w:rsidRDefault="00931234" w:rsidP="00931234">
      <w:r>
        <w:t>DKITYGEVFNKAEYENSMYAFELCDADMLFNLFDIYEKEALRLMENGLVIPSYDYVLKCS</w:t>
      </w:r>
    </w:p>
    <w:p w14:paraId="35DC5584" w14:textId="77777777" w:rsidR="00931234" w:rsidRDefault="00931234" w:rsidP="00931234">
      <w:r>
        <w:t>HAFNTLDARGAIGVSQRASFIGRVRNMAKTVAETFVKQREEMGFPLLKDGDK*</w:t>
      </w:r>
    </w:p>
    <w:p w14:paraId="60C983B1" w14:textId="77777777" w:rsidR="00931234" w:rsidRDefault="00931234" w:rsidP="00931234">
      <w:r>
        <w:t>&gt;CD630_24350   Clostridioides_difficile_630_NC_009089   DNA repair protein RecO</w:t>
      </w:r>
    </w:p>
    <w:p w14:paraId="2DCDF5DE" w14:textId="77777777" w:rsidR="00931234" w:rsidRDefault="00931234" w:rsidP="00931234">
      <w:r>
        <w:t>MIILNTQGIVLKAIRYKESDIILTLFTRKLGKVSAIAKGAKKNKSSLLSSSQLFSYSNFT</w:t>
      </w:r>
    </w:p>
    <w:p w14:paraId="515E13F3" w14:textId="77777777" w:rsidR="00931234" w:rsidRDefault="00931234" w:rsidP="00931234">
      <w:r>
        <w:t>LKKQGNMYKVTQSEIIKSFYNISYDIEAFSYATYITKLVENSILENQTNNRLFILLAQTL</w:t>
      </w:r>
    </w:p>
    <w:p w14:paraId="21302400" w14:textId="77777777" w:rsidR="00931234" w:rsidRDefault="00931234" w:rsidP="00931234">
      <w:r>
        <w:t>YLYTQDNTDNRFITAAFELKFLDYIGFKPIVNKCINCECKILQNSVFNIYEGGILCSKCS</w:t>
      </w:r>
    </w:p>
    <w:p w14:paraId="4EE1DBDB" w14:textId="77777777" w:rsidR="00931234" w:rsidRDefault="00931234" w:rsidP="00931234">
      <w:r>
        <w:t>KLFDNNIKLDLTTISLMEYVLRNDILTCSKAKVSKYITHELEDILDKYLKVYVDNINFKS</w:t>
      </w:r>
    </w:p>
    <w:p w14:paraId="49BC41D1" w14:textId="77777777" w:rsidR="00931234" w:rsidRDefault="00931234" w:rsidP="00931234">
      <w:r>
        <w:t>LHVLQSVKNNKGVDNDE*</w:t>
      </w:r>
    </w:p>
    <w:p w14:paraId="5635BFEC" w14:textId="77777777" w:rsidR="00931234" w:rsidRDefault="00931234" w:rsidP="00931234">
      <w:r>
        <w:t>&gt;CD630_24351   Clostridioides_difficile_630_NC_009089   hypothetical protein</w:t>
      </w:r>
    </w:p>
    <w:p w14:paraId="6710A822" w14:textId="77777777" w:rsidR="00931234" w:rsidRDefault="00931234" w:rsidP="00931234">
      <w:r>
        <w:t>MNNISWEVFKKTGSIDAYLYFCDCKNIHEEIEEVREKKEDDDNPEHPGDST*</w:t>
      </w:r>
    </w:p>
    <w:p w14:paraId="050F13AC" w14:textId="77777777" w:rsidR="00931234" w:rsidRDefault="00931234" w:rsidP="00931234">
      <w:r>
        <w:t>&gt;CD630_24360   Clostridioides_difficile_630_NC_009089   divalent cation transporter</w:t>
      </w:r>
    </w:p>
    <w:p w14:paraId="2E724F81" w14:textId="77777777" w:rsidR="00931234" w:rsidRDefault="00931234" w:rsidP="00931234">
      <w:r>
        <w:t>VGYMDRKLDASQDLLYEVKSLIDNNKVLELRELIEEYHIIDIFDIMENLEEDMKIQLFEV</w:t>
      </w:r>
    </w:p>
    <w:p w14:paraId="7260CD2B" w14:textId="77777777" w:rsidR="00931234" w:rsidRDefault="00931234" w:rsidP="00931234">
      <w:r>
        <w:lastRenderedPageBreak/>
        <w:t>LPLDMASSILEEGSVEFFISILSKLDVEHSKNILELMSLGDMADKLSELEEEEREHIINL</w:t>
      </w:r>
    </w:p>
    <w:p w14:paraId="06ABEB80" w14:textId="77777777" w:rsidR="00931234" w:rsidRDefault="00931234" w:rsidP="00931234">
      <w:r>
        <w:t>LNQENADYVKELLFYDEDSAGGTMTTGYISINKDMTALEAIDHMREEAEEAETIYYIYVV</w:t>
      </w:r>
    </w:p>
    <w:p w14:paraId="0C76512A" w14:textId="77777777" w:rsidR="00931234" w:rsidRDefault="00931234" w:rsidP="00931234">
      <w:r>
        <w:t>DDEEKLVGVLSLRELIIARDANIVEDLMSENIISVYVDEDREEAVRLVSKYNLIAIPVVD</w:t>
      </w:r>
    </w:p>
    <w:p w14:paraId="32146C8F" w14:textId="77777777" w:rsidR="00931234" w:rsidRDefault="00931234" w:rsidP="00931234">
      <w:r>
        <w:t>RQEKLKGIITVDDIIDVMEEEATEDMYKFAGSSEHEREVAEKENPTLREQIISALRGRLP</w:t>
      </w:r>
    </w:p>
    <w:p w14:paraId="54957B8C" w14:textId="77777777" w:rsidR="00931234" w:rsidRDefault="00931234" w:rsidP="00931234">
      <w:r>
        <w:t>WLIITLVGGLLASLILSNLDYIMNPVYAPLVFFIPVVIGMGGNIGTQSSSVTVITLSNKD</w:t>
      </w:r>
    </w:p>
    <w:p w14:paraId="05B17C49" w14:textId="77777777" w:rsidR="00931234" w:rsidRDefault="00931234" w:rsidP="00931234">
      <w:r>
        <w:t>LNFSNVVREGIVGIITGLLCSIITGIVIYFVMRKLDIVLIVSISLFINMVLGATIGAFMP</w:t>
      </w:r>
    </w:p>
    <w:p w14:paraId="04F9A882" w14:textId="77777777" w:rsidR="00931234" w:rsidRDefault="00931234" w:rsidP="00931234">
      <w:r>
        <w:t>VLLKKMDADPSTVSSPIISTALDITGIAVYFIITTALLSKIV*</w:t>
      </w:r>
    </w:p>
    <w:p w14:paraId="78C2283D" w14:textId="77777777" w:rsidR="00931234" w:rsidRDefault="00931234" w:rsidP="00931234">
      <w:r>
        <w:t>&gt;CD630_24380   Clostridioides_difficile_630_NC_009089   cytidine deaminase</w:t>
      </w:r>
    </w:p>
    <w:p w14:paraId="4B8EA206" w14:textId="77777777" w:rsidR="00931234" w:rsidRDefault="00931234" w:rsidP="00931234">
      <w:r>
        <w:t>VDNIELLRLAEDARQHSYAPYSGFRVGAALLTKSGKVYTGCNIECASLGGTNCAERTAIF</w:t>
      </w:r>
    </w:p>
    <w:p w14:paraId="39EA8F61" w14:textId="77777777" w:rsidR="00931234" w:rsidRDefault="00931234" w:rsidP="00931234">
      <w:r>
        <w:t>KAISEGDKDIYKIAIASDNSENNEQTYPCGICRQVIIEFGSDIKIITGYTKGEVFEHSIK</w:t>
      </w:r>
    </w:p>
    <w:p w14:paraId="768B55D9" w14:textId="77777777" w:rsidR="00931234" w:rsidRDefault="00931234" w:rsidP="00931234">
      <w:r>
        <w:t>DLLPNYFSGNDLK*</w:t>
      </w:r>
    </w:p>
    <w:p w14:paraId="5A696F53" w14:textId="77777777" w:rsidR="00931234" w:rsidRDefault="00931234" w:rsidP="00931234">
      <w:r>
        <w:t>&gt;CD630_24390   Clostridioides_difficile_630_NC_009089   diacylglycerol kinase</w:t>
      </w:r>
    </w:p>
    <w:p w14:paraId="19E0A8FC" w14:textId="77777777" w:rsidR="00931234" w:rsidRDefault="00931234" w:rsidP="00931234">
      <w:r>
        <w:t>MKPEKTRQGIIKAFNAAIEGILYTFKFERNMKIHYLGSVAVLIISLFFNFSKLEMIMLLM</w:t>
      </w:r>
    </w:p>
    <w:p w14:paraId="5ABF7940" w14:textId="77777777" w:rsidR="00931234" w:rsidRDefault="00931234" w:rsidP="00931234">
      <w:r>
        <w:t>SICLVVVAEMFNTAIEKAVDLVTDEYHVLAKIAKDVAAGGVLVAALNSVVVGYILFYDKL</w:t>
      </w:r>
    </w:p>
    <w:p w14:paraId="7E9B84CE" w14:textId="77777777" w:rsidR="00931234" w:rsidRDefault="00931234" w:rsidP="00931234">
      <w:r>
        <w:t>TDISGILIYKIRESELHITLICILLVLIAVVVVKALTSTGTPLKGGMPSGHAALAFAIAT</w:t>
      </w:r>
    </w:p>
    <w:p w14:paraId="2F42DD01" w14:textId="77777777" w:rsidR="00931234" w:rsidRDefault="00931234" w:rsidP="00931234">
      <w:r>
        <w:t>AITLMTERVVASTLAYIMAVLVAQSRIEGKIHTFWETIAGALLGVLIAILVFQLGMFYN*</w:t>
      </w:r>
    </w:p>
    <w:p w14:paraId="3325471B" w14:textId="77777777" w:rsidR="00931234" w:rsidRDefault="00931234" w:rsidP="00931234"/>
    <w:p w14:paraId="3825A52F" w14:textId="77777777" w:rsidR="00931234" w:rsidRDefault="00931234" w:rsidP="00931234">
      <w:r>
        <w:t>&gt;CD630_24400   Clostridioides_difficile_630_NC_009089   rRNA maturation factor YbeY</w:t>
      </w:r>
    </w:p>
    <w:p w14:paraId="173ED5C4" w14:textId="77777777" w:rsidR="00931234" w:rsidRDefault="00931234" w:rsidP="00931234">
      <w:r>
        <w:t>MDLILDDRQDKLEVSEELIEKIKDIIIECLDYEGYDDNYEVSLSFVDNKEIHELNREYRG</w:t>
      </w:r>
    </w:p>
    <w:p w14:paraId="609B83F0" w14:textId="77777777" w:rsidR="00931234" w:rsidRDefault="00931234" w:rsidP="00931234">
      <w:r>
        <w:t>VDRVTDVLSFPLLSDDFEDVELEEESLGDIVVSLERALEQSIEYNHSFEREVCFLICHSM</w:t>
      </w:r>
    </w:p>
    <w:p w14:paraId="49216FD2" w14:textId="77777777" w:rsidR="00931234" w:rsidRDefault="00931234" w:rsidP="00931234">
      <w:r>
        <w:t>FHLLGYDHDTDENTKEMREKEEHILNKLNITRE*</w:t>
      </w:r>
    </w:p>
    <w:p w14:paraId="22CB98C4" w14:textId="77777777" w:rsidR="00931234" w:rsidRDefault="00931234" w:rsidP="00931234">
      <w:r>
        <w:t>&gt;CDIF1296T_02562   Clostridioides_difficile_ATCC_9689__DSM_1296_strain_DSM1296_CP011968   PhoH-like protein</w:t>
      </w:r>
    </w:p>
    <w:p w14:paraId="77B069FF" w14:textId="77777777" w:rsidR="00931234" w:rsidRDefault="00931234" w:rsidP="00931234">
      <w:r>
        <w:t>MKIIVIKIVIIVKIIIAITTNKIKLKILGGLIQLIIQKKFTIADGNFERELFGNFDENVK</w:t>
      </w:r>
    </w:p>
    <w:p w14:paraId="45DF50D3" w14:textId="77777777" w:rsidR="00931234" w:rsidRDefault="00931234" w:rsidP="00931234">
      <w:r>
        <w:t>LIEKTLNIDVILREGNIILIGEEKNVDSALKLMNELHQTVSNGKHLDKQSISYSLSLLLE</w:t>
      </w:r>
    </w:p>
    <w:p w14:paraId="232C8BCA" w14:textId="77777777" w:rsidR="00931234" w:rsidRDefault="00931234" w:rsidP="00931234">
      <w:r>
        <w:t>GSEQKIKELEGTIVITQRGKAVQPKTLGQKEYIKLIENNDITFGVGPAGTGKTYLAVAMA</w:t>
      </w:r>
    </w:p>
    <w:p w14:paraId="7EFB95C0" w14:textId="77777777" w:rsidR="00931234" w:rsidRDefault="00931234" w:rsidP="00931234">
      <w:r>
        <w:t>VKAFKRDEVSRIILTRPAVEAGESLGFLPGDLKDKVDPYLRPLYDALFEMLGADKFNKYL</w:t>
      </w:r>
    </w:p>
    <w:p w14:paraId="14ACF0FF" w14:textId="77777777" w:rsidR="00931234" w:rsidRDefault="00931234" w:rsidP="00931234">
      <w:r>
        <w:t>ERGTIEVAPLAFMRGRTLDNSFIILDEAQNTTSEQMKMFLTRLGFGSKAVVTGDVTQTDL</w:t>
      </w:r>
    </w:p>
    <w:p w14:paraId="49A61F0F" w14:textId="77777777" w:rsidR="00931234" w:rsidRDefault="00931234" w:rsidP="00931234">
      <w:r>
        <w:t>PQNKKSGLIQATEILKGVPGIGSIMLTDRDVVRHELVQRIIRAYEKHDKREEFKKEERKK</w:t>
      </w:r>
    </w:p>
    <w:p w14:paraId="050253AD" w14:textId="77777777" w:rsidR="00931234" w:rsidRDefault="00931234" w:rsidP="00931234">
      <w:r>
        <w:t>AKMQEKTFKRK*</w:t>
      </w:r>
    </w:p>
    <w:p w14:paraId="4550C36D" w14:textId="77777777" w:rsidR="00931234" w:rsidRDefault="00931234" w:rsidP="00931234">
      <w:r>
        <w:t>&gt;CD630_24430   Clostridioides_difficile_630_NC_009089   hypothetical protein</w:t>
      </w:r>
    </w:p>
    <w:p w14:paraId="4666138D" w14:textId="77777777" w:rsidR="00931234" w:rsidRDefault="00931234" w:rsidP="00931234">
      <w:r>
        <w:lastRenderedPageBreak/>
        <w:t>MLMLEISTDLQVNQPVITVTSNTFISIENYLSILEYEVDLIRIKTKVKTIKISGDKLSLK</w:t>
      </w:r>
    </w:p>
    <w:p w14:paraId="5508D1BA" w14:textId="77777777" w:rsidR="00931234" w:rsidRDefault="00931234" w:rsidP="00931234">
      <w:r>
        <w:t>YITDSEIGIKGIIYNVEYVD*</w:t>
      </w:r>
    </w:p>
    <w:p w14:paraId="4E62ADAD" w14:textId="77777777" w:rsidR="00931234" w:rsidRDefault="00931234" w:rsidP="00931234">
      <w:r>
        <w:t>&gt;CD630_24440   Clostridioides_difficile_630_NC_009089   ribosome-associated sigma 54 modulation protein</w:t>
      </w:r>
    </w:p>
    <w:p w14:paraId="3AADAF46" w14:textId="77777777" w:rsidR="00931234" w:rsidRDefault="00931234" w:rsidP="00931234">
      <w:r>
        <w:t>MQIIVSGRQMKLTDGIKGYVDGKLSRLEKYLDPESEVKVTVSAKKDRQKVEVTIIPINGQ</w:t>
      </w:r>
    </w:p>
    <w:p w14:paraId="3429D9B6" w14:textId="77777777" w:rsidR="00931234" w:rsidRDefault="00931234" w:rsidP="00931234">
      <w:r>
        <w:t>IIRAEDVEDDLYAAIDIVCDKLSRQVVKYKTKVKDKVQNNKSIRFENLDFIDNSSEFDDY</w:t>
      </w:r>
    </w:p>
    <w:p w14:paraId="4491E752" w14:textId="77777777" w:rsidR="00931234" w:rsidRDefault="00931234" w:rsidP="00931234">
      <w:r>
        <w:t>DYDDEEDENIVIERRKKFNVKPMSSEEAILQMELVGHNFYMFRNQDNFEINIVYKRKAGG</w:t>
      </w:r>
    </w:p>
    <w:p w14:paraId="2C640437" w14:textId="77777777" w:rsidR="00931234" w:rsidRDefault="00931234" w:rsidP="00931234">
      <w:r>
        <w:t>YGLIEQD*</w:t>
      </w:r>
    </w:p>
    <w:p w14:paraId="14027A24" w14:textId="77777777" w:rsidR="00931234" w:rsidRDefault="00931234" w:rsidP="00931234">
      <w:r>
        <w:t>&gt;CD630_24450   Clostridioides_difficile_630_NC_009089   transmembrane signaling protein</w:t>
      </w:r>
    </w:p>
    <w:p w14:paraId="3E14677B" w14:textId="77777777" w:rsidR="00931234" w:rsidRDefault="00931234" w:rsidP="00931234">
      <w:r>
        <w:t>LIISVKEIRNFLINIFIPLIIGYLSSILTMIISGTDISTYYLQLTKPSFAPPAFIFPIVW</w:t>
      </w:r>
    </w:p>
    <w:p w14:paraId="2FD2C090" w14:textId="77777777" w:rsidR="00931234" w:rsidRDefault="00931234" w:rsidP="00931234">
      <w:r>
        <w:t>TILYILMGISSYLILRKGYNLPKVRDAIFYYGLQLVLNFIWSILFFGFGLRFTALIDIII</w:t>
      </w:r>
    </w:p>
    <w:p w14:paraId="433216D9" w14:textId="77777777" w:rsidR="00931234" w:rsidRDefault="00931234" w:rsidP="00931234">
      <w:r>
        <w:t>MILVSIIMISKFSKIDKRSGYINLIYLMWLVYAGFLNYFIWFINK*</w:t>
      </w:r>
    </w:p>
    <w:p w14:paraId="73A3680F" w14:textId="77777777" w:rsidR="00931234" w:rsidRDefault="00931234" w:rsidP="00931234">
      <w:r>
        <w:t>&gt;CD630_24460   Clostridioides_difficile_630_NC_009089   hypothetical protein</w:t>
      </w:r>
    </w:p>
    <w:p w14:paraId="5EDBF07F" w14:textId="77777777" w:rsidR="00931234" w:rsidRDefault="00931234" w:rsidP="00931234">
      <w:r>
        <w:t>MSLKQKLQEDLKSSMKNKDTVRKSVVTLIRASIKQYEVDNRVELDEDGIIDVIAKQLKQR</w:t>
      </w:r>
    </w:p>
    <w:p w14:paraId="36A62B74" w14:textId="77777777" w:rsidR="00931234" w:rsidRDefault="00931234" w:rsidP="00931234">
      <w:r>
        <w:t>RDALVEFEKAGREDLIKETEGEIEVLKEYLPQQLSEEELEEIVKSTISEVGATSMKDMGK</w:t>
      </w:r>
    </w:p>
    <w:p w14:paraId="1FDDC986" w14:textId="77777777" w:rsidR="00931234" w:rsidRDefault="00931234" w:rsidP="00931234">
      <w:r>
        <w:t>IMSVIQPKVKGRADGKLINKLVKQNLQ*</w:t>
      </w:r>
    </w:p>
    <w:p w14:paraId="1A88DEFE" w14:textId="77777777" w:rsidR="00931234" w:rsidRDefault="00931234" w:rsidP="00931234">
      <w:r>
        <w:t>&gt;CD630_24461   Clostridioides_difficile_630_NC_009089   30S ribosomal protein S21</w:t>
      </w:r>
    </w:p>
    <w:p w14:paraId="0FDF6A6D" w14:textId="77777777" w:rsidR="00931234" w:rsidRDefault="00931234" w:rsidP="00931234">
      <w:r>
        <w:t>MSEVRVRENETLDSALRRFKRQCAMSGIMSEVRKREHYDKPSVKRKKKAEAARRKNAKK*</w:t>
      </w:r>
    </w:p>
    <w:p w14:paraId="09029B43" w14:textId="77777777" w:rsidR="00931234" w:rsidRDefault="00931234" w:rsidP="00931234"/>
    <w:p w14:paraId="440B0DA4" w14:textId="77777777" w:rsidR="00931234" w:rsidRDefault="00931234" w:rsidP="00931234">
      <w:r>
        <w:t>&gt;CD630_24470   Clostridioides_difficile_630_NC_009089   histidine triad (HIT) protein</w:t>
      </w:r>
    </w:p>
    <w:p w14:paraId="77171E2C" w14:textId="77777777" w:rsidR="00931234" w:rsidRDefault="00931234" w:rsidP="00931234">
      <w:r>
        <w:t>MDCIFCKIANGEIPSTKVYEDDRVLAFNDLNPVAPYHILVVPKKHYDSLIDIPDKEMDIV</w:t>
      </w:r>
    </w:p>
    <w:p w14:paraId="4CED76C5" w14:textId="77777777" w:rsidR="00931234" w:rsidRDefault="00931234" w:rsidP="00931234">
      <w:r>
        <w:t>SHIHVVINKIAKEKGFDQTGFRVINNCGSDGGQEVKHLHYHILAGKKLPNYEAGQN*</w:t>
      </w:r>
    </w:p>
    <w:p w14:paraId="4CF235EA" w14:textId="77777777" w:rsidR="00931234" w:rsidRDefault="00931234" w:rsidP="00931234">
      <w:r>
        <w:t>&gt;CD630_24480   Clostridioides_difficile_630_NC_009089   MiaB-like tRNA modifying protein</w:t>
      </w:r>
    </w:p>
    <w:p w14:paraId="030B1D64" w14:textId="77777777" w:rsidR="00931234" w:rsidRDefault="00931234" w:rsidP="00931234">
      <w:r>
        <w:t>LKKVAFYTLGCKVNQYETEAMLELFEKDGYEQVNSEEYADVYVINTCTVTHMSDRKSRQY</w:t>
      </w:r>
    </w:p>
    <w:p w14:paraId="5C732E76" w14:textId="77777777" w:rsidR="00931234" w:rsidRDefault="00931234" w:rsidP="00931234">
      <w:r>
        <w:t>IRRVKKKNPDAIIAVVGCYSQVSPEEILDIEEVNLVMGTNDRRKIVEEIKKINSSKKVST</w:t>
      </w:r>
    </w:p>
    <w:p w14:paraId="49CA5A5B" w14:textId="77777777" w:rsidR="00931234" w:rsidRDefault="00931234" w:rsidP="00931234">
      <w:r>
        <w:t>VDDIMKVKAFEEIEISQTNGKTRAFMKIQDGCDRFCTYCIIPYARGRVRSRDIDSIVDEV</w:t>
      </w:r>
    </w:p>
    <w:p w14:paraId="72F93EB4" w14:textId="77777777" w:rsidR="00931234" w:rsidRDefault="00931234" w:rsidP="00931234">
      <w:r>
        <w:t>KKLANNGYKEVVLTGIHVASYGKDLKDRDIKLLDVIKQINQIEKIERIRLSSVEPILFTD</w:t>
      </w:r>
    </w:p>
    <w:p w14:paraId="5EE783F0" w14:textId="77777777" w:rsidR="00931234" w:rsidRDefault="00931234" w:rsidP="00931234">
      <w:r>
        <w:t>EFVNEVLKMDKVCPHYHLSLQSGCDETLKRMNRRYTTLEYKTIVDRLRSKMPDVAITTDV</w:t>
      </w:r>
    </w:p>
    <w:p w14:paraId="72BD7476" w14:textId="77777777" w:rsidR="00931234" w:rsidRDefault="00931234" w:rsidP="00931234">
      <w:r>
        <w:t>IVGFPGETNEEFKKTYEFLKEIELSQMHIFKYSPRKGTPAATMENQVDPQMKHFRSEQLL</w:t>
      </w:r>
    </w:p>
    <w:p w14:paraId="6929D0BF" w14:textId="77777777" w:rsidR="00931234" w:rsidRDefault="00931234" w:rsidP="00931234">
      <w:r>
        <w:t>NLSKVNFNKFATKFIGRELDVLFEQNIEGNKYEGLTSNYIRVVVESDKNIQGQILKVKIN</w:t>
      </w:r>
    </w:p>
    <w:p w14:paraId="043A0F39" w14:textId="77777777" w:rsidR="00931234" w:rsidRDefault="00931234" w:rsidP="00931234">
      <w:r>
        <w:t>DVKDEYVEGILL*</w:t>
      </w:r>
    </w:p>
    <w:p w14:paraId="4266BD65" w14:textId="77777777" w:rsidR="00931234" w:rsidRDefault="00931234" w:rsidP="00931234">
      <w:r>
        <w:lastRenderedPageBreak/>
        <w:t>&gt;CD630_24500   Clostridioides_difficile_630_NC_009089   50S ribosomal protein L11 methyltransferase</w:t>
      </w:r>
    </w:p>
    <w:p w14:paraId="7A7CB4AA" w14:textId="77777777" w:rsidR="00931234" w:rsidRDefault="00931234" w:rsidP="00931234">
      <w:r>
        <w:t>MNNWIEVTIKTTTEAVEPITNILYEQGAGGAVIEDPKDFLFQKKNELDWDYVEEEVFKKN</w:t>
      </w:r>
    </w:p>
    <w:p w14:paraId="1D2BC9F5" w14:textId="77777777" w:rsidR="00931234" w:rsidRDefault="00931234" w:rsidP="00931234">
      <w:r>
        <w:t>EEDDVLIKTYVSEEKNVMEFVEIIKQKVLGLKDFGIDIGEGSVSLYQVNEADWANAWKAY</w:t>
      </w:r>
    </w:p>
    <w:p w14:paraId="33EF7A92" w14:textId="77777777" w:rsidR="00931234" w:rsidRDefault="00931234" w:rsidP="00931234">
      <w:r>
        <w:t>YKPTKVGQRVVVKPTWEDYAMQEGDLIIELDPGMAFGTGTHETTSMCIRELEKYVNKDSK</w:t>
      </w:r>
    </w:p>
    <w:p w14:paraId="053E0038" w14:textId="77777777" w:rsidR="00931234" w:rsidRDefault="00931234" w:rsidP="00931234">
      <w:r>
        <w:t>VFDIGCGSGILAIAAAKLGAKEVVAVDLDEVAVKVAKENVLENKVEKSVSVMHGNLTDVI</w:t>
      </w:r>
    </w:p>
    <w:p w14:paraId="369B1B44" w14:textId="77777777" w:rsidR="00931234" w:rsidRDefault="00931234" w:rsidP="00931234">
      <w:r>
        <w:t>KDKADVIVANIIADIIKILAKDVQNFMKEDAIFISSGIILDKVEEVKESLIENGFEIVEV</w:t>
      </w:r>
    </w:p>
    <w:p w14:paraId="7771DF02" w14:textId="77777777" w:rsidR="00931234" w:rsidRDefault="00931234" w:rsidP="00931234">
      <w:r>
        <w:t>QKLGEWSAIVSKLKK*</w:t>
      </w:r>
    </w:p>
    <w:p w14:paraId="668551BA" w14:textId="77777777" w:rsidR="00931234" w:rsidRDefault="00931234" w:rsidP="00931234">
      <w:r>
        <w:t>&gt;CD630_24560   Clostridioides_difficile_630_NC_009089   sugar family ABC transporter ATP-binding protein</w:t>
      </w:r>
    </w:p>
    <w:p w14:paraId="239D2C1B" w14:textId="77777777" w:rsidR="00931234" w:rsidRDefault="00931234" w:rsidP="00931234">
      <w:r>
        <w:t>MSEVILKNISKLYSNGFNAVKNINIDIKDKEFIVLVGPSGCGKSTTLRMIAGLEEISEGE</w:t>
      </w:r>
    </w:p>
    <w:p w14:paraId="5FB1D1FC" w14:textId="77777777" w:rsidR="00931234" w:rsidRDefault="00931234" w:rsidP="00931234">
      <w:r>
        <w:t>LYIGDKLVNDIEPKDRDIAMVFQNYALYPHLSVYENMAFALKLRKLPKDEIDKKVKEAAK</w:t>
      </w:r>
    </w:p>
    <w:p w14:paraId="43D1AA01" w14:textId="77777777" w:rsidR="00931234" w:rsidRDefault="00931234" w:rsidP="00931234">
      <w:r>
        <w:t>ILDLLPLLNKKPKTLSGGQRQRVALGRAIVRNPKVFLMDEPLSNLDAKLRTAMRTEITKL</w:t>
      </w:r>
    </w:p>
    <w:p w14:paraId="5D73D30F" w14:textId="77777777" w:rsidR="00931234" w:rsidRDefault="00931234" w:rsidP="00931234">
      <w:r>
        <w:t>HQQLGTTFIYVTHDQVEAMTMADRIVVMKDGVVQQIATPQDVYDYPANIFVAGFIGAPQM</w:t>
      </w:r>
    </w:p>
    <w:p w14:paraId="3F74D977" w14:textId="77777777" w:rsidR="00931234" w:rsidRDefault="00931234" w:rsidP="00931234">
      <w:r>
        <w:t>NFIDVILIEENDEIYAQNEHIKLKLNKEKHYDLIKDNYINNEVVIGIRPEDIHVEDTFIK</w:t>
      </w:r>
    </w:p>
    <w:p w14:paraId="00C77D1B" w14:textId="77777777" w:rsidR="00931234" w:rsidRDefault="00931234" w:rsidP="00931234">
      <w:r>
        <w:t>SNPDTCFKSRIEIKELMGAETYAHLKLGENTITIRFDSKNRINVGDDLILSVDNSRVHIF</w:t>
      </w:r>
    </w:p>
    <w:p w14:paraId="0017243E" w14:textId="77777777" w:rsidR="00931234" w:rsidRDefault="00931234" w:rsidP="00931234">
      <w:r>
        <w:t>DKETTLAIR*</w:t>
      </w:r>
    </w:p>
    <w:p w14:paraId="12D6112E" w14:textId="77777777" w:rsidR="00931234" w:rsidRDefault="00931234" w:rsidP="00931234">
      <w:r>
        <w:t>&gt;CD630_24580   Clostridioides_difficile_630_NC_009089   major facilitator superfamily transporter</w:t>
      </w:r>
    </w:p>
    <w:p w14:paraId="395DC898" w14:textId="77777777" w:rsidR="00931234" w:rsidRDefault="00931234" w:rsidP="00931234">
      <w:r>
        <w:t>MGKTNARRTLFLIAIGSGTMLNPLNSSMISLALHSIQNDFHISFTTVSWIVSAFYLASAI</w:t>
      </w:r>
    </w:p>
    <w:p w14:paraId="5DE54960" w14:textId="77777777" w:rsidR="00931234" w:rsidRDefault="00931234" w:rsidP="00931234">
      <w:r>
        <w:t>AQPVSGKIGDLIGRKVLFLSGLMLVILSASIVPLVQSFFILIFIRVIQAIGTSTLYPSGV</w:t>
      </w:r>
    </w:p>
    <w:p w14:paraId="403CCD8E" w14:textId="77777777" w:rsidR="00931234" w:rsidRDefault="00931234" w:rsidP="00931234">
      <w:r>
        <w:t>ALIQNNIKERQSSALAVLTIFASTTAGLGPTLGGLLLDLGGWHAIFLVNIPVVLVSICLG</w:t>
      </w:r>
    </w:p>
    <w:p w14:paraId="77A686B7" w14:textId="77777777" w:rsidR="00931234" w:rsidRDefault="00931234" w:rsidP="00931234">
      <w:r>
        <w:t>YFLFPKEVKEKKSIKETLKNVLSRLDIIGILLFSIAMIFILLFLLSMKESFNLEQLVFGI</w:t>
      </w:r>
    </w:p>
    <w:p w14:paraId="4A8B1B48" w14:textId="77777777" w:rsidR="00931234" w:rsidRDefault="00931234" w:rsidP="00931234">
      <w:r>
        <w:t>ILMCLFIWHELRTKLPFIDIKLFVSNPKLSKVYLQFIILNFFNYILFFGLPSYFQDALHY</w:t>
      </w:r>
    </w:p>
    <w:p w14:paraId="55A27C49" w14:textId="77777777" w:rsidR="00931234" w:rsidRDefault="00931234" w:rsidP="00931234">
      <w:r>
        <w:t>SAKSTGLFMLFMSGIGIFISPLTGKWIDKSGTRFPLVTSSIFMFISAVLLSVVFINIPVI</w:t>
      </w:r>
    </w:p>
    <w:p w14:paraId="5586E245" w14:textId="77777777" w:rsidR="00931234" w:rsidRDefault="00931234" w:rsidP="00931234">
      <w:r>
        <w:t>GKGIILSLAGISYGVGNVALQSSMFEESPRDSIGTASGLFQTSRYLGSILATVLLGMVFE</w:t>
      </w:r>
    </w:p>
    <w:p w14:paraId="32A36488" w14:textId="77777777" w:rsidR="00931234" w:rsidRDefault="00931234" w:rsidP="00931234">
      <w:r>
        <w:t>VNITSEQFQILGYVMVVLGTISFLLNFILKKELRKVE*</w:t>
      </w:r>
    </w:p>
    <w:p w14:paraId="41548BB9" w14:textId="77777777" w:rsidR="00931234" w:rsidRDefault="00931234" w:rsidP="00931234">
      <w:r>
        <w:t>&gt;CD630_24590   Clostridioides_difficile_630_NC_009089   ROK family glucokinase</w:t>
      </w:r>
    </w:p>
    <w:p w14:paraId="63811BA3" w14:textId="77777777" w:rsidR="00931234" w:rsidRDefault="00931234" w:rsidP="00931234">
      <w:r>
        <w:t>MYYIGVDIGGTGIQAGVVDNYGKIIFRSECKTVIEKGFEGILNDIKIMIYKLLEDNKLTM</w:t>
      </w:r>
    </w:p>
    <w:p w14:paraId="6B0E177A" w14:textId="77777777" w:rsidR="00931234" w:rsidRDefault="00931234" w:rsidP="00931234">
      <w:r>
        <w:t>SDIKSIGFGVPGFINKEGLVTCVNLKWNKKAFNKELKRRFPDVEIHGENDATVAALGEAK</w:t>
      </w:r>
    </w:p>
    <w:p w14:paraId="16A7864E" w14:textId="77777777" w:rsidR="00931234" w:rsidRDefault="00931234" w:rsidP="00931234">
      <w:r>
        <w:t>FGSMKGANVGVLYTLGTGVGGGIVINQKVFSGAHGLGSEIGHQIIGENYFNCNCGNNGCV</w:t>
      </w:r>
    </w:p>
    <w:p w14:paraId="33D80FDD" w14:textId="77777777" w:rsidR="00931234" w:rsidRDefault="00931234" w:rsidP="00931234">
      <w:r>
        <w:t>ETFCSATAIIKYSQKLIEEGEKSRILDLAEGNLENVNAKMVFDAYRENDLVAIKVINRFK</w:t>
      </w:r>
    </w:p>
    <w:p w14:paraId="02E56D9A" w14:textId="77777777" w:rsidR="00931234" w:rsidRDefault="00931234" w:rsidP="00931234">
      <w:r>
        <w:t>EYLAKTFANTINSLDPEIISIGGGISKSSDIILDGIEDLVRKFVLYKTEDIATITCATLG</w:t>
      </w:r>
    </w:p>
    <w:p w14:paraId="36AA5808" w14:textId="77777777" w:rsidR="00931234" w:rsidRDefault="00931234" w:rsidP="00931234">
      <w:r>
        <w:lastRenderedPageBreak/>
        <w:t>SDAGIIGAAFL*</w:t>
      </w:r>
    </w:p>
    <w:p w14:paraId="3FFFEF65" w14:textId="77777777" w:rsidR="00931234" w:rsidRDefault="00931234" w:rsidP="00931234">
      <w:r>
        <w:t>&gt;CD630_24610   Clostridioides_difficile_630_NC_009089   chaperone DnaK</w:t>
      </w:r>
    </w:p>
    <w:p w14:paraId="588FC0EB" w14:textId="77777777" w:rsidR="00931234" w:rsidRDefault="00931234" w:rsidP="00931234">
      <w:r>
        <w:t>MGKIIGIDLGTTNSCVAVLEGGEAQIIANSEGMRTTPSVVAFTKDGERIVGEPAKRQAVT</w:t>
      </w:r>
    </w:p>
    <w:p w14:paraId="1DE8DF4D" w14:textId="77777777" w:rsidR="00931234" w:rsidRDefault="00931234" w:rsidP="00931234">
      <w:r>
        <w:t>NADKTITSIKTHMGTDYKVNIDGKSYTPQEISAIILQKLKSDAESYLGQTVTEAVITVPA</w:t>
      </w:r>
    </w:p>
    <w:p w14:paraId="09CB3DFB" w14:textId="77777777" w:rsidR="00931234" w:rsidRDefault="00931234" w:rsidP="00931234">
      <w:r>
        <w:t>YFTDAQRQATKDAGRIAGLDVKRIINEPTAAALAYGMDKLDQEKKILVFDLGGGTFDVSI</w:t>
      </w:r>
    </w:p>
    <w:p w14:paraId="551571B7" w14:textId="77777777" w:rsidR="00931234" w:rsidRDefault="00931234" w:rsidP="00931234">
      <w:r>
        <w:t>LEIGDGTFEVLATAGNNRLGGDDFDQIVIDYLAEEFKKAEGVDLRNDKMALQRLKEAAEK</w:t>
      </w:r>
    </w:p>
    <w:p w14:paraId="32B867C7" w14:textId="77777777" w:rsidR="00931234" w:rsidRDefault="00931234" w:rsidP="00931234">
      <w:r>
        <w:t>AKKELSSTMSSNINLPFITATAEGPKHLNIDLSRAKFEELTRGLVEKTMEPTKTALQDAG</w:t>
      </w:r>
    </w:p>
    <w:p w14:paraId="6771FF27" w14:textId="77777777" w:rsidR="00931234" w:rsidRDefault="00931234" w:rsidP="00931234">
      <w:r>
        <w:t>LSTGDIDDVLLVGGSTRIPAVQEAVKKFIGKEPHKGINPDECVAAGASIQAGVLAGDVKD</w:t>
      </w:r>
    </w:p>
    <w:p w14:paraId="1B566E69" w14:textId="77777777" w:rsidR="00931234" w:rsidRDefault="00931234" w:rsidP="00931234">
      <w:r>
        <w:t>LLLLDVTPLSLGIETMGNVMTKIIERNTTIPTKKSQIFSTAADNQTAVDIHVLQGERSMA</w:t>
      </w:r>
    </w:p>
    <w:p w14:paraId="5DD6738E" w14:textId="77777777" w:rsidR="00931234" w:rsidRDefault="00931234" w:rsidP="00931234">
      <w:r>
        <w:t>YDNTTLGRFQLTDIPPAQRGIPQIEVTFDIDANGIVNVSAKDLGTGKEQKITITSNTNLS</w:t>
      </w:r>
    </w:p>
    <w:p w14:paraId="071BFE62" w14:textId="77777777" w:rsidR="00931234" w:rsidRDefault="00931234" w:rsidP="00931234">
      <w:r>
        <w:t>EAEIEQKIKEAEMNAEADKQKKEKIEAFNQAESTIYQTEKTLNELGDKISSGEKEDIEKA</w:t>
      </w:r>
    </w:p>
    <w:p w14:paraId="57FAA960" w14:textId="77777777" w:rsidR="00931234" w:rsidRDefault="00931234" w:rsidP="00931234">
      <w:r>
        <w:t>IADLKAVKDNQDATAEELKKATDEVMTKFQKVSQEMYQKAAQEQQAAQGAEQAQDNGPKD</w:t>
      </w:r>
    </w:p>
    <w:p w14:paraId="4640B56C" w14:textId="77777777" w:rsidR="00931234" w:rsidRDefault="00931234" w:rsidP="00931234">
      <w:r>
        <w:t>DNVVDADFKEVDEDK*</w:t>
      </w:r>
    </w:p>
    <w:p w14:paraId="3B7CB924" w14:textId="77777777" w:rsidR="00931234" w:rsidRDefault="00931234" w:rsidP="00931234">
      <w:r>
        <w:t>&gt;CD630_24630   Clostridioides_difficile_630_NC_009089   heat-inducible repressor HrcA</w:t>
      </w:r>
    </w:p>
    <w:p w14:paraId="3AD769CD" w14:textId="77777777" w:rsidR="00931234" w:rsidRDefault="00931234" w:rsidP="00931234">
      <w:r>
        <w:t>MELNERKLNILKAIVKDYIETAEAIGSRTISKRHDLGVSAATIRNEMADLEELGYLIQPH</w:t>
      </w:r>
    </w:p>
    <w:p w14:paraId="7502C180" w14:textId="77777777" w:rsidR="00931234" w:rsidRDefault="00931234" w:rsidP="00931234">
      <w:r>
        <w:t>TSAGRVPSEKGYKLYVNSLMSKSELDDNDKILIEQCMNHNINHIKELIHETSKLLSQLTN</w:t>
      </w:r>
    </w:p>
    <w:p w14:paraId="05C63826" w14:textId="77777777" w:rsidR="00931234" w:rsidRDefault="00931234" w:rsidP="00931234">
      <w:r>
        <w:t>YTTVAVTKSLINQSVIKHIQLVAMNDNNILLIVVTDKGDLKKANLTTNVYLDQSKLNLIS</w:t>
      </w:r>
    </w:p>
    <w:p w14:paraId="2064CBF8" w14:textId="77777777" w:rsidR="00931234" w:rsidRDefault="00931234" w:rsidP="00931234">
      <w:r>
        <w:t>DNLTRKLLGKSITDLDDNLIAFIKYEISEYSGLIDELLNALNSNMKEEDFSLSLNGATNI</w:t>
      </w:r>
    </w:p>
    <w:p w14:paraId="55F1AB7B" w14:textId="77777777" w:rsidR="00931234" w:rsidRDefault="00931234" w:rsidP="00931234">
      <w:r>
        <w:t>FSYPEFNDVLKAKSFLNMLEKKETIADIIKSKGIQKDNLNIIIGSDNDCELAQDCSIVTA</w:t>
      </w:r>
    </w:p>
    <w:p w14:paraId="334C64FA" w14:textId="77777777" w:rsidR="00931234" w:rsidRDefault="00931234" w:rsidP="00931234">
      <w:r>
        <w:t>TYNVDRDLVGRISFIGPTRMDYARIYSIINYMSLLINRK*</w:t>
      </w:r>
    </w:p>
    <w:p w14:paraId="14CA95C0" w14:textId="77777777" w:rsidR="00931234" w:rsidRDefault="00931234" w:rsidP="00931234">
      <w:r>
        <w:t>&gt;CD630_24640   Clostridioides_difficile_630_NC_009089   oxygen-independent coproporphyrinogen-III oxidase</w:t>
      </w:r>
    </w:p>
    <w:p w14:paraId="3ADFB2CE" w14:textId="77777777" w:rsidR="00931234" w:rsidRDefault="00931234" w:rsidP="00931234">
      <w:r>
        <w:t>MLGLYVHIPFCVKKCKYCDFNSYKMDIDSKKRYIEDLKIEMELYSNKLYKDNKYKNKECC</w:t>
      </w:r>
    </w:p>
    <w:p w14:paraId="32DB4A53" w14:textId="77777777" w:rsidR="00931234" w:rsidRDefault="00931234" w:rsidP="00931234">
      <w:r>
        <w:t>SLNKNDKITSIFVGGGTPSILTSDEIREVFISIKEMFDIDENAEITIECNPGTLTLEKLK</w:t>
      </w:r>
    </w:p>
    <w:p w14:paraId="21BF228D" w14:textId="77777777" w:rsidR="00931234" w:rsidRDefault="00931234" w:rsidP="00931234">
      <w:r>
        <w:t>TMKEIGINRLSIGLQAIQEKHLNFIGRIHTYEEFEKNYKDALSVGFKNINIDLMYSLPNQ</w:t>
      </w:r>
    </w:p>
    <w:p w14:paraId="3C9D513E" w14:textId="77777777" w:rsidR="00931234" w:rsidRDefault="00931234" w:rsidP="00931234">
      <w:r>
        <w:t>TLCDWKETLEKVVHLNPTHISAYSLILEEGTELYNMYESNKFELIDENVDIEMYEYTINY</w:t>
      </w:r>
    </w:p>
    <w:p w14:paraId="7A427F14" w14:textId="77777777" w:rsidR="00931234" w:rsidRDefault="00931234" w:rsidP="00931234">
      <w:r>
        <w:t>LKSKGYNQYEISNYSKEGYNCEHNILYWECEHYIGIGAGASGYINENRYNNVESLEDYHL</w:t>
      </w:r>
    </w:p>
    <w:p w14:paraId="64120E03" w14:textId="77777777" w:rsidR="00931234" w:rsidRDefault="00931234" w:rsidP="00931234">
      <w:r>
        <w:t>SLVKREKPIQENEILSEKDMIEEKIFMGLRMNKGIKFEDFKKKFGIDFREKYNKQIEMLL</w:t>
      </w:r>
    </w:p>
    <w:p w14:paraId="23B06AB9" w14:textId="77777777" w:rsidR="00931234" w:rsidRDefault="00931234" w:rsidP="00931234">
      <w:r>
        <w:t>ARKLINQSFEGIQLTQKGREISNSVFIEFME*</w:t>
      </w:r>
    </w:p>
    <w:p w14:paraId="41FB08AF" w14:textId="77777777" w:rsidR="00931234" w:rsidRDefault="00931234" w:rsidP="00931234">
      <w:r>
        <w:t>&gt;CD630_24660   Clostridioides_difficile_630_NC_009089   tRNA-nucleotidyltransferase/poly(A) polymerase family protein</w:t>
      </w:r>
    </w:p>
    <w:p w14:paraId="5688F45E" w14:textId="77777777" w:rsidR="00931234" w:rsidRDefault="00931234" w:rsidP="00931234">
      <w:r>
        <w:t>VIFMINIEIPKKVDYIIKELEKNGYEAYIVGGCVRDCLLERVPNDWDITTSARPEVVVEL</w:t>
      </w:r>
    </w:p>
    <w:p w14:paraId="5F13AF56" w14:textId="77777777" w:rsidR="00931234" w:rsidRDefault="00931234" w:rsidP="00931234">
      <w:r>
        <w:lastRenderedPageBreak/>
        <w:t>FEKTIPTGIQHGTVTVMIEHEPFEVTTYRIDGNYSDGRHPDSIEFTNNIVKDLSRRDFTI</w:t>
      </w:r>
    </w:p>
    <w:p w14:paraId="113A5362" w14:textId="77777777" w:rsidR="00931234" w:rsidRDefault="00931234" w:rsidP="00931234">
      <w:r>
        <w:t>NSIAYNSKTGLVDPFNGYEDIQNKYIRCVGNPVDRFEEDALRMLRAVRFSAQLNFKIAEG</w:t>
      </w:r>
    </w:p>
    <w:p w14:paraId="059D819D" w14:textId="77777777" w:rsidR="00931234" w:rsidRDefault="00931234" w:rsidP="00931234">
      <w:r>
        <w:t>TKQSIHKKADLIKNVSIERIQTEFNKILVSDSSKLNLLKSTGLLKFIIPEICELEDVTQH</w:t>
      </w:r>
    </w:p>
    <w:p w14:paraId="0682218E" w14:textId="77777777" w:rsidR="00931234" w:rsidRDefault="00931234" w:rsidP="00931234">
      <w:r>
        <w:t>NPYHIYDVQKHTLIATEVIEDELYLKLTMLFHDLGKKVTKTTDKNGVDHFYTHSRESVKI</w:t>
      </w:r>
    </w:p>
    <w:p w14:paraId="494DFCEF" w14:textId="77777777" w:rsidR="00931234" w:rsidRDefault="00931234" w:rsidP="00931234">
      <w:r>
        <w:t>AKKILKRLKYDNYTINKVLILIQYHDYRIEPKRKIIKKLLNKLEDVGLFEDLIKVNWADT</w:t>
      </w:r>
    </w:p>
    <w:p w14:paraId="4FED2714" w14:textId="77777777" w:rsidR="00931234" w:rsidRDefault="00931234" w:rsidP="00931234">
      <w:r>
        <w:t>LAKNPKYAKQKILNLIECEKEFKHIINQKECFNLKDLAINGKDLISIGIKPGKDIGYILN</w:t>
      </w:r>
    </w:p>
    <w:p w14:paraId="58010454" w14:textId="77777777" w:rsidR="00931234" w:rsidRDefault="00931234" w:rsidP="00931234">
      <w:r>
        <w:t>KMLEIVINNPELNEKEILKEKALNIYTF*</w:t>
      </w:r>
    </w:p>
    <w:p w14:paraId="3A0FF118" w14:textId="77777777" w:rsidR="00931234" w:rsidRDefault="00931234" w:rsidP="00931234">
      <w:r>
        <w:t>&gt;CD630_24670   Clostridioides_difficile_630_NC_009089   elongation factor 4</w:t>
      </w:r>
    </w:p>
    <w:p w14:paraId="10A0F2C0" w14:textId="77777777" w:rsidR="00931234" w:rsidRDefault="00931234" w:rsidP="00931234">
      <w:r>
        <w:t>VDNKQSRTRNFSIIAHIDHGKSTLADRLIQQTGLVSERDMKSQLLDNMDLERERGITIKL</w:t>
      </w:r>
    </w:p>
    <w:p w14:paraId="098D58BD" w14:textId="77777777" w:rsidR="00931234" w:rsidRDefault="00931234" w:rsidP="00931234">
      <w:r>
        <w:t>QNIRLMYKAKDGNEYYLNLIDTPGHVDFNYEVSRSLAACEGALLVVDAAQGVEAQTLANV</w:t>
      </w:r>
    </w:p>
    <w:p w14:paraId="0E920BDA" w14:textId="77777777" w:rsidR="00931234" w:rsidRDefault="00931234" w:rsidP="00931234">
      <w:r>
        <w:t>YLAIDQDLEILPIINKIDLPSARPEEVKNEIEDLIGLDSSEAPLISAKTGLNIEDVLEDI</w:t>
      </w:r>
    </w:p>
    <w:p w14:paraId="13DD5EB9" w14:textId="77777777" w:rsidR="00931234" w:rsidRDefault="00931234" w:rsidP="00931234">
      <w:r>
        <w:t>VKNVPPPKGDNEAPLKALIFDSYYDAYKGVVAYVRVFEGTVKKGMTIKMMNTNKKFEVTE</w:t>
      </w:r>
    </w:p>
    <w:p w14:paraId="2E879F59" w14:textId="77777777" w:rsidR="00931234" w:rsidRDefault="00931234" w:rsidP="00931234">
      <w:r>
        <w:t>VGVMAPGQTELSELSAGDVGYIAASIKDIRSCRVGDTITDSNNPTEEPLPGYKKATPMVY</w:t>
      </w:r>
    </w:p>
    <w:p w14:paraId="23F8DF64" w14:textId="77777777" w:rsidR="00931234" w:rsidRDefault="00931234" w:rsidP="00931234">
      <w:r>
        <w:t>CGIYPGEGEKYENVRDALEKLQVNDAALEYEAETSAALGFGFRCGFLGLLHMEIMQERLE</w:t>
      </w:r>
    </w:p>
    <w:p w14:paraId="1D9ED2CD" w14:textId="77777777" w:rsidR="00931234" w:rsidRDefault="00931234" w:rsidP="00931234">
      <w:r>
        <w:t>REFNLDIITTAPSVIYRVTKMDGEVVMIQNPANLPEPSEIKMIEEPIVKGDIIVPKDYVG</w:t>
      </w:r>
    </w:p>
    <w:p w14:paraId="7109C348" w14:textId="77777777" w:rsidR="00931234" w:rsidRDefault="00931234" w:rsidP="00931234">
      <w:r>
        <w:t>VVMELCQERRGNMLNMEYIDERRVMLHYDLPLNEVVYDFFDALKSRTRGYGSLDYEVKGY</w:t>
      </w:r>
    </w:p>
    <w:p w14:paraId="1E95A5EE" w14:textId="77777777" w:rsidR="00931234" w:rsidRDefault="00931234" w:rsidP="00931234">
      <w:r>
        <w:t>VASTLVKLDILINKEQVDALSFIVHETRAFPRGKAMCEKLKGEIPRHQFAIPIQAAVGNK</w:t>
      </w:r>
    </w:p>
    <w:p w14:paraId="6E0B7034" w14:textId="77777777" w:rsidR="00931234" w:rsidRDefault="00931234" w:rsidP="00931234">
      <w:r>
        <w:t>VIARETISALRKDVLAKCYGGDISRKKKLLEKQKEGKKRMRQIGSVEVPQKAFMSVLKLD</w:t>
      </w:r>
    </w:p>
    <w:p w14:paraId="47DC6570" w14:textId="77777777" w:rsidR="00931234" w:rsidRDefault="00931234" w:rsidP="00931234">
      <w:r>
        <w:t>E*</w:t>
      </w:r>
    </w:p>
    <w:p w14:paraId="6D2C5EEA" w14:textId="77777777" w:rsidR="00931234" w:rsidRDefault="00931234" w:rsidP="00931234">
      <w:r>
        <w:t>&gt;PCZ31_RS09725   Peptoclostridium_difficile_strain_Z31_NZ_CP013196   hypothetical protein</w:t>
      </w:r>
    </w:p>
    <w:p w14:paraId="5A42200E" w14:textId="77777777" w:rsidR="00931234" w:rsidRDefault="00931234" w:rsidP="00931234">
      <w:r>
        <w:t>MSRLEKNIESKSKLRKYKYIMRILFLITMIIGTSVCVFIVDSNAKSMLGMKQYDFPSIKF</w:t>
      </w:r>
    </w:p>
    <w:p w14:paraId="35D4AC67" w14:textId="77777777" w:rsidR="00931234" w:rsidRDefault="00931234" w:rsidP="00931234">
      <w:r>
        <w:t>DITKFDFDIPNFDIHEIIKNLISSNK*</w:t>
      </w:r>
    </w:p>
    <w:p w14:paraId="3AE6B3CD" w14:textId="77777777" w:rsidR="00931234" w:rsidRDefault="00931234" w:rsidP="00931234">
      <w:r>
        <w:t>&gt;CD630_24690   Clostridioides_difficile_630_NC_009089   stage II sporulation protein P</w:t>
      </w:r>
    </w:p>
    <w:p w14:paraId="3F8C84C8" w14:textId="77777777" w:rsidR="00931234" w:rsidRDefault="00931234" w:rsidP="00931234">
      <w:r>
        <w:t>MFKKCIKVVTLTFILVCILPGKSLALNQDDFLKFLVNSSYPEAKVEGNDTENKKNNKNKE</w:t>
      </w:r>
    </w:p>
    <w:p w14:paraId="0CCEC72C" w14:textId="77777777" w:rsidR="00931234" w:rsidRDefault="00931234" w:rsidP="00931234">
      <w:r>
        <w:t>TSKENKEESKEENTKSKDASKVDNKKESEKEYIKLYVGKENVPDIESKNSDTTETNTTSS</w:t>
      </w:r>
    </w:p>
    <w:p w14:paraId="73BBA6A4" w14:textId="77777777" w:rsidR="00931234" w:rsidRDefault="00931234" w:rsidP="00931234">
      <w:r>
        <w:t>SDYKDDLRVTKENPRILIYHTHGCETYSNSPDGNYHSRDKKNSVMEVGSALTSALDSKGW</w:t>
      </w:r>
    </w:p>
    <w:p w14:paraId="00F4E29C" w14:textId="77777777" w:rsidR="00931234" w:rsidRDefault="00931234" w:rsidP="00931234">
      <w:r>
        <w:t>GVVHTTKYHDYPSYNNSYASSLKTIQSILPKYNSVDIAIDLHRDARDLTNPATKEKDHLK</w:t>
      </w:r>
    </w:p>
    <w:p w14:paraId="4DA6260E" w14:textId="77777777" w:rsidR="00931234" w:rsidRDefault="00931234" w:rsidP="00931234">
      <w:r>
        <w:t>YTTMINGERVSKFFFVVGGKNTNRKQLRALAEDITAFAEKKYPGLVSPIVEKDYARFNQF</w:t>
      </w:r>
    </w:p>
    <w:p w14:paraId="7A0EC771" w14:textId="77777777" w:rsidR="00931234" w:rsidRDefault="00931234" w:rsidP="00931234">
      <w:r>
        <w:t>AVKNHMLVEIGNNATSVEESKATTKYLAEILDEYFKQKN*</w:t>
      </w:r>
    </w:p>
    <w:p w14:paraId="240635FC" w14:textId="77777777" w:rsidR="00931234" w:rsidRDefault="00931234" w:rsidP="00931234">
      <w:r>
        <w:t>&gt;CD630_24700   Clostridioides_difficile_630_NC_009089   germination protease</w:t>
      </w:r>
    </w:p>
    <w:p w14:paraId="1D51C8CF" w14:textId="77777777" w:rsidR="00931234" w:rsidRDefault="00931234" w:rsidP="00931234">
      <w:r>
        <w:t>MISVRTDLALEASEMCEKSQEGSSIPGVKIETKELENCIVTKVEVIDRQGAEIMNKDIGK</w:t>
      </w:r>
    </w:p>
    <w:p w14:paraId="659172E1" w14:textId="77777777" w:rsidR="00931234" w:rsidRDefault="00931234" w:rsidP="00931234">
      <w:r>
        <w:lastRenderedPageBreak/>
        <w:t>YITLESNLMKFDDDESREEMISYLKEELVDIFGQDKNKKTLVIGLGNRNITSDALGPKSV</w:t>
      </w:r>
    </w:p>
    <w:p w14:paraId="17F11F19" w14:textId="77777777" w:rsidR="00931234" w:rsidRDefault="00931234" w:rsidP="00931234">
      <w:r>
        <w:t>SKTLVTRHLFKNYNKDYDDDFTEVSALSPGVMGVTGIETSEIVKSLVEKVKPDRVVAIDA</w:t>
      </w:r>
    </w:p>
    <w:p w14:paraId="1842B124" w14:textId="77777777" w:rsidR="00931234" w:rsidRDefault="00931234" w:rsidP="00931234">
      <w:r>
        <w:t>LASRKMERVNSTIQISTAGISPGGGVGNTRKSLTKETLGVDVIAIGVPTVVDAATLTIDV</w:t>
      </w:r>
    </w:p>
    <w:p w14:paraId="51926840" w14:textId="77777777" w:rsidR="00931234" w:rsidRDefault="00931234" w:rsidP="00931234">
      <w:r>
        <w:t>LDMAIDNLIAQSEETESFYEMLKKLKEEEKYHLIKDSLDPYDKNLIVTPKDIDDTIENLS</w:t>
      </w:r>
    </w:p>
    <w:p w14:paraId="78B64599" w14:textId="77777777" w:rsidR="00931234" w:rsidRDefault="00931234" w:rsidP="00931234">
      <w:r>
        <w:t>IIISEGLNRSLHPGRLV*</w:t>
      </w:r>
    </w:p>
    <w:p w14:paraId="0399036F" w14:textId="77777777" w:rsidR="00931234" w:rsidRDefault="00931234" w:rsidP="00931234">
      <w:r>
        <w:t>&gt;CD630_24770   Clostridioides_difficile_630_NC_009089   hypothetical protein</w:t>
      </w:r>
    </w:p>
    <w:p w14:paraId="20256EC0" w14:textId="77777777" w:rsidR="00931234" w:rsidRDefault="00931234" w:rsidP="00931234">
      <w:r>
        <w:t>MFFKDIELNSKKELDPYFDLVDYEACEYCFSTLYMWQHVYKTGYYIGEDFAVLVGEYEGD</w:t>
      </w:r>
    </w:p>
    <w:p w14:paraId="571682C8" w14:textId="77777777" w:rsidR="00931234" w:rsidRDefault="00931234" w:rsidP="00931234">
      <w:r>
        <w:t>SFSILPLAKKDKLPEVVDFVLEYFSKNNKKIYLRGITTEVVEFLKEKYPGRFEYIEERDL</w:t>
      </w:r>
    </w:p>
    <w:p w14:paraId="15A413FE" w14:textId="77777777" w:rsidR="00931234" w:rsidRDefault="00931234" w:rsidP="00931234">
      <w:r>
        <w:t>FDYIYDAESLRTLAGKKNQKKRNHINYFLKEYAGRYEAKLLDKENFDECLVLMKEWESNK</w:t>
      </w:r>
    </w:p>
    <w:p w14:paraId="529FA8E0" w14:textId="77777777" w:rsidR="00931234" w:rsidRDefault="00931234" w:rsidP="00931234">
      <w:r>
        <w:t>EENNEFDESMDDELIGIKKIFNHYDILKDKVKVFGVYVDGKLEAFSIGELLNPNMALIHI</w:t>
      </w:r>
    </w:p>
    <w:p w14:paraId="521E7CA7" w14:textId="77777777" w:rsidR="00931234" w:rsidRDefault="00931234" w:rsidP="00931234">
      <w:r>
        <w:t>EKANPDIRGLYPFINQQFLVSEFKDVEFVNREEDLGIEGLRKAKLSYHPCRFVEKYSVRE</w:t>
      </w:r>
    </w:p>
    <w:p w14:paraId="76A1065B" w14:textId="77777777" w:rsidR="00931234" w:rsidRDefault="00931234" w:rsidP="00931234">
      <w:r>
        <w:t>A*</w:t>
      </w:r>
    </w:p>
    <w:p w14:paraId="1A7DBC49" w14:textId="77777777" w:rsidR="00931234" w:rsidRDefault="00931234" w:rsidP="00931234">
      <w:r>
        <w:t>&gt;CD630_24800   Clostridioides_difficile_630_NC_009089   hydrolase</w:t>
      </w:r>
    </w:p>
    <w:p w14:paraId="64ACED4C" w14:textId="77777777" w:rsidR="00931234" w:rsidRDefault="00931234" w:rsidP="00931234">
      <w:r>
        <w:t>MNFKKLSNAKVSVMAVVLSVGILSGYSALNKQVTLVVRGEERTISTFSSNVGDLLESQNI</w:t>
      </w:r>
    </w:p>
    <w:p w14:paraId="59185FF7" w14:textId="77777777" w:rsidR="00931234" w:rsidRDefault="00931234" w:rsidP="00931234">
      <w:r>
        <w:t>SYDANDIVTLDENTKLSNGDKIEVIDVKEKTVVETKDIPFEVTVVEDGSLLKGDSKVKEE</w:t>
      </w:r>
    </w:p>
    <w:p w14:paraId="17265B07" w14:textId="77777777" w:rsidR="00931234" w:rsidRDefault="00931234" w:rsidP="00931234">
      <w:r>
        <w:t>GKSGKSELIYKETYHNGKKVEKEFVKKVVKAEPVNKVVSKGTKVEMQVASSRGESSRRMA</w:t>
      </w:r>
    </w:p>
    <w:p w14:paraId="357EDC48" w14:textId="77777777" w:rsidR="00931234" w:rsidRDefault="00931234" w:rsidP="00931234">
      <w:r>
        <w:t>SSSSSSSSSNNGKNMRVVATAYTGHSITATGTKPKWGTIAVDPKVIPYGTKVYIPQFDMV</w:t>
      </w:r>
    </w:p>
    <w:p w14:paraId="5ED58D99" w14:textId="77777777" w:rsidR="00931234" w:rsidRDefault="00931234" w:rsidP="00931234">
      <w:r>
        <w:t>FTAEDCGGAIKGNKIDIYMNDSKTVYNWGRKTIDIRILK*</w:t>
      </w:r>
    </w:p>
    <w:p w14:paraId="41A5FF72" w14:textId="77777777" w:rsidR="00931234" w:rsidRDefault="00931234" w:rsidP="00931234">
      <w:r>
        <w:t>&gt;CD630_24810   Clostridioides_difficile_630_NC_009089   uracil-DNA glycosylase</w:t>
      </w:r>
    </w:p>
    <w:p w14:paraId="1845A297" w14:textId="77777777" w:rsidR="00931234" w:rsidRDefault="00931234" w:rsidP="00931234">
      <w:r>
        <w:t>MVNLGNDWDELLKEEFEKDYYLNLRKFLIEEYKTRQIFPNMHNIYEALKHTSYKDTKVLI</w:t>
      </w:r>
    </w:p>
    <w:p w14:paraId="427B3D18" w14:textId="77777777" w:rsidR="00931234" w:rsidRDefault="00931234" w:rsidP="00931234">
      <w:r>
        <w:t>LGQDPYHGDNQAHGLAFSVQPQVKTPPSLLNMYKELKDDLGCFIPNNGYLMPWADQGVLL</w:t>
      </w:r>
    </w:p>
    <w:p w14:paraId="0CE38B14" w14:textId="77777777" w:rsidR="00931234" w:rsidRDefault="00931234" w:rsidP="00931234">
      <w:r>
        <w:t>LNTALTVRAHEANSHKNKGWEIFTDRVISILSEREDPVIFVLWGSNARKKVELIDTSKHY</w:t>
      </w:r>
    </w:p>
    <w:p w14:paraId="105B2B13" w14:textId="77777777" w:rsidR="00931234" w:rsidRDefault="00931234" w:rsidP="00931234">
      <w:r>
        <w:t>ILEAPHPSPLSASKGFFGCKHFSKINEILKKLGKEPINWQIENI*</w:t>
      </w:r>
    </w:p>
    <w:p w14:paraId="14904335" w14:textId="77777777" w:rsidR="00931234" w:rsidRDefault="00931234" w:rsidP="00931234">
      <w:r>
        <w:t>&gt;CD630_24820   Clostridioides_difficile_630_NC_009089   lipoprotein</w:t>
      </w:r>
    </w:p>
    <w:p w14:paraId="7D6F10C8" w14:textId="77777777" w:rsidR="00931234" w:rsidRDefault="00931234" w:rsidP="00931234">
      <w:r>
        <w:t>MKKKDILLILGILVVITACYGIINVINSKNAGNIEIYVDNKLYKTVSINAKEEFKIENRG</w:t>
      </w:r>
    </w:p>
    <w:p w14:paraId="28E3C244" w14:textId="77777777" w:rsidR="00931234" w:rsidRDefault="00931234" w:rsidP="00931234">
      <w:r>
        <w:t>GYNIVKIHDKGVEIVDASCPDKVCVHTGFINKPSQSIVCIPNRVSIKINTNEKNDNQEDI</w:t>
      </w:r>
    </w:p>
    <w:p w14:paraId="44A07D0D" w14:textId="77777777" w:rsidR="00931234" w:rsidRDefault="00931234" w:rsidP="00931234">
      <w:r>
        <w:t>ISK*</w:t>
      </w:r>
    </w:p>
    <w:p w14:paraId="5BEA2719" w14:textId="77777777" w:rsidR="00931234" w:rsidRDefault="00931234" w:rsidP="00931234">
      <w:r>
        <w:t>&gt;CD630_24830   Clostridioides_difficile_630_NC_009089   lipoprotein</w:t>
      </w:r>
    </w:p>
    <w:p w14:paraId="40EADFF2" w14:textId="77777777" w:rsidR="00931234" w:rsidRDefault="00931234" w:rsidP="00931234">
      <w:r>
        <w:t>MNKKKITFIFVILILALILFSFFRSSSQNTKYSKTSYYLGTVNEVTVFNVKESKSDKILN</w:t>
      </w:r>
    </w:p>
    <w:p w14:paraId="0D9E160B" w14:textId="77777777" w:rsidR="00931234" w:rsidRDefault="00931234" w:rsidP="00931234">
      <w:r>
        <w:t>ECDSILRYIDNKMSTHIPGSDVSKINDNAGKKFVRVSDDTFFVVKEAIQYSKLSDGYFDI</w:t>
      </w:r>
    </w:p>
    <w:p w14:paraId="04C05048" w14:textId="77777777" w:rsidR="00931234" w:rsidRDefault="00931234" w:rsidP="00931234">
      <w:r>
        <w:t>TIGPLSNLWAIGTDKAKVPSDSEIQKLLPLIDYKNIILDEKNKSIKLTKENMKIDLGAIA</w:t>
      </w:r>
    </w:p>
    <w:p w14:paraId="60D49B0B" w14:textId="77777777" w:rsidR="00931234" w:rsidRDefault="00931234" w:rsidP="00931234">
      <w:r>
        <w:lastRenderedPageBreak/>
        <w:t>KGYAADKIVAYLKSEDVKKGLVNLGGNIFTLEDGKNDKPFKIGIQDPTSKNGESIGNIET</w:t>
      </w:r>
    </w:p>
    <w:p w14:paraId="574CDA5F" w14:textId="77777777" w:rsidR="00931234" w:rsidRDefault="00931234" w:rsidP="00931234">
      <w:r>
        <w:t>TNKSVVTSGIYERFIEKDGKIYHHMLNPFTGYPFENNLSSVTIISDKSINCDALSTSTFG</w:t>
      </w:r>
    </w:p>
    <w:p w14:paraId="3A626580" w14:textId="77777777" w:rsidR="00931234" w:rsidRDefault="00931234" w:rsidP="00931234">
      <w:r>
        <w:t>LGLEKGMDLINKIDNVDAIFITKDKKVYLTKGIKDNFKLTDKSFSIEKLNKQ*</w:t>
      </w:r>
    </w:p>
    <w:p w14:paraId="6BDCA40F" w14:textId="77777777" w:rsidR="00931234" w:rsidRDefault="00931234" w:rsidP="00931234">
      <w:r>
        <w:t>&gt;CD630_24860   Clostridioides_difficile_630_NC_009089   PTS system fructose-like transporter subunit IIC</w:t>
      </w:r>
    </w:p>
    <w:p w14:paraId="0A8EB502" w14:textId="77777777" w:rsidR="00931234" w:rsidRDefault="00931234" w:rsidP="00931234">
      <w:r>
        <w:t>MAIKKKVINSSGASTTGGNNVGKSTPSSPTQSKGNGKWKEISKHIMTGISYMIPVLVMGG</w:t>
      </w:r>
    </w:p>
    <w:p w14:paraId="1FC2D463" w14:textId="77777777" w:rsidR="00931234" w:rsidRDefault="00931234" w:rsidP="00931234">
      <w:r>
        <w:t>LIGALSQLIPYAILGLDPSVGIVDAMNSGEFTGFKLSLLNIAQLMSNFGFTLFGFAIPLF</w:t>
      </w:r>
    </w:p>
    <w:p w14:paraId="105A9875" w14:textId="77777777" w:rsidR="00931234" w:rsidRDefault="00931234" w:rsidP="00931234">
      <w:r>
        <w:t>AAFCANSIGGKTALIAGFIGGYIANKPVGVPQFVDGQWTEVVPVASGFLGAILIAFIIGY</w:t>
      </w:r>
    </w:p>
    <w:p w14:paraId="7E9786B5" w14:textId="77777777" w:rsidR="00931234" w:rsidRDefault="00931234" w:rsidP="00931234">
      <w:r>
        <w:t>FVKWLNKSIKVSHNWLAFKTTFLIPLIASLACMVLMIFIITPFGGLINESMKNFLTAAGA</w:t>
      </w:r>
    </w:p>
    <w:p w14:paraId="1617D587" w14:textId="77777777" w:rsidR="00931234" w:rsidRDefault="00931234" w:rsidP="00931234">
      <w:r>
        <w:t>AGEYVYATALAAATAFDLGGPINKAAGFVALGLTTENVLPITARTIAIVVPPIGLGLTTL</w:t>
      </w:r>
    </w:p>
    <w:p w14:paraId="2B67549E" w14:textId="77777777" w:rsidR="00931234" w:rsidRDefault="00931234" w:rsidP="00931234">
      <w:r>
        <w:t>LDKRLVGRRVYDRQFYQAGKTSIFLSFMGISEGAIPFALERPGFVIPLNIVGSVIGAITG</w:t>
      </w:r>
    </w:p>
    <w:p w14:paraId="3625EA32" w14:textId="77777777" w:rsidR="00931234" w:rsidRDefault="00931234" w:rsidP="00931234">
      <w:r>
        <w:t>IILGAIQWFPESAIWAWPLVDNLFGYIIGIAVGAIFIAVGNIFYRNKLIKDGKLVVDYID</w:t>
      </w:r>
    </w:p>
    <w:p w14:paraId="67964DDD" w14:textId="77777777" w:rsidR="00931234" w:rsidRDefault="00931234" w:rsidP="00931234">
      <w:r>
        <w:t>*</w:t>
      </w:r>
    </w:p>
    <w:p w14:paraId="0C35FEFD" w14:textId="77777777" w:rsidR="00931234" w:rsidRDefault="00931234" w:rsidP="00931234">
      <w:r>
        <w:t>&gt;CD630_24870   Clostridioides_difficile_630_NC_009089   PTS system fructose-like transporter subunit IIB</w:t>
      </w:r>
    </w:p>
    <w:p w14:paraId="0E83F260" w14:textId="77777777" w:rsidR="00931234" w:rsidRDefault="00931234" w:rsidP="00931234">
      <w:r>
        <w:t>MNKKLVALCACPMGLAHTFMAAEAIEQAAKALGYEAKVETQGADGVQNELTRDDILGATM</w:t>
      </w:r>
    </w:p>
    <w:p w14:paraId="76F604C5" w14:textId="77777777" w:rsidR="00931234" w:rsidRDefault="00931234" w:rsidP="00931234">
      <w:r>
        <w:t>IIHAVAITPEGMERFDGCEVYEVELQEAIKNAEGVIKEIEEDLGI*</w:t>
      </w:r>
    </w:p>
    <w:p w14:paraId="5721E6BC" w14:textId="77777777" w:rsidR="00931234" w:rsidRDefault="00931234" w:rsidP="00931234">
      <w:r>
        <w:t>&gt;CD630_24880   Clostridioides_difficile_630_NC_009089   PTS system fructose-like transporter subunit IIA</w:t>
      </w:r>
    </w:p>
    <w:p w14:paraId="4A9DAD29" w14:textId="77777777" w:rsidR="00931234" w:rsidRDefault="00931234" w:rsidP="00931234">
      <w:r>
        <w:t>MGTNIFNKEYVFLNVDAKSKVEVLKFISKKAKDLNLAEDESLVYEGLMAREEQFTTNLGE</w:t>
      </w:r>
    </w:p>
    <w:p w14:paraId="1E08E932" w14:textId="77777777" w:rsidR="00931234" w:rsidRDefault="00931234" w:rsidP="00931234">
      <w:r>
        <w:t>SIAIPHTKNDAIENPAVVVLKFNEDVVWNEGEDKVKLAISLLMPGKSKENIHLKLLSSLS</w:t>
      </w:r>
    </w:p>
    <w:p w14:paraId="56E6DAD6" w14:textId="77777777" w:rsidR="00931234" w:rsidRDefault="00931234" w:rsidP="00931234">
      <w:r>
        <w:t>RKLINKEFKDSLLKSDNVEEISNSINEALGL*</w:t>
      </w:r>
    </w:p>
    <w:p w14:paraId="71661C01" w14:textId="77777777" w:rsidR="00931234" w:rsidRDefault="00931234" w:rsidP="00931234">
      <w:r>
        <w:t>&gt;CD630_24890   Clostridioides_difficile_630_NC_009089   PTS operon transcription antiterminator</w:t>
      </w:r>
    </w:p>
    <w:p w14:paraId="754D5183" w14:textId="77777777" w:rsidR="00931234" w:rsidRDefault="00931234" w:rsidP="00931234">
      <w:r>
        <w:t>MITKKHAIIVKSLSNKDGYMTSNELAIKLDVSTKTIKRYIADLNSVLSKYDLVIASSRGI</w:t>
      </w:r>
    </w:p>
    <w:p w14:paraId="323D183C" w14:textId="77777777" w:rsidR="00931234" w:rsidRDefault="00931234" w:rsidP="00931234">
      <w:r>
        <w:t>GYKLSGSKNNIARAIKEANKYIDGFLDDSEESRMSNIICMLINRNYMSIEAMAEELNLSI</w:t>
      </w:r>
    </w:p>
    <w:p w14:paraId="6CD78332" w14:textId="77777777" w:rsidR="00931234" w:rsidRDefault="00931234" w:rsidP="00931234">
      <w:r>
        <w:t>AAINKLSSKLKRKLEKYDLVIKSKPYYGSYIHGEEINIRQLITDYAIKLDEKSKVKVFLD</w:t>
      </w:r>
    </w:p>
    <w:p w14:paraId="22D1075B" w14:textId="77777777" w:rsidR="00931234" w:rsidRDefault="00931234" w:rsidP="00931234">
      <w:r>
        <w:t>DISENDIHCIESILEKHLREKDTIISDKDFNLLLSKIIVSVFRSKRGHSNNINLMDTSYR</w:t>
      </w:r>
    </w:p>
    <w:p w14:paraId="48140101" w14:textId="77777777" w:rsidR="00931234" w:rsidRDefault="00931234" w:rsidP="00931234">
      <w:r>
        <w:t>FHNYYFIENLMKEISDKIGFKLIEDEVIYISNYSGVIAYKGTQGRKNTSEIEERISSVIS</w:t>
      </w:r>
    </w:p>
    <w:p w14:paraId="42776020" w14:textId="77777777" w:rsidR="00931234" w:rsidRDefault="00931234" w:rsidP="00931234">
      <w:r>
        <w:t>SALQDIFLISGSDYTKDDEFMVAISDHIKRFLNRARANVKSNNPLLHQIKEKFPIAFNLA</w:t>
      </w:r>
    </w:p>
    <w:p w14:paraId="78AF8084" w14:textId="77777777" w:rsidR="00931234" w:rsidRDefault="00931234" w:rsidP="00931234">
      <w:r>
        <w:t>VFLSNKLETEFNLKLDEDELGYIAIHFAASNERMKKNTSKKICIVCHYGIGTGQLISEKL</w:t>
      </w:r>
    </w:p>
    <w:p w14:paraId="7FE2406F" w14:textId="77777777" w:rsidR="00931234" w:rsidRDefault="00931234" w:rsidP="00931234">
      <w:r>
        <w:t>KQNISDLSVVGVYPVRYLDMAISQDVDLIVSTVELKGYEKPVLYIENIFDDSLIENVNKA</w:t>
      </w:r>
    </w:p>
    <w:p w14:paraId="25CEE587" w14:textId="77777777" w:rsidR="00931234" w:rsidRDefault="00931234" w:rsidP="00931234">
      <w:r>
        <w:t>FYEKEERRKIISNMFDEKAFFSIKASTKEEVIISLSNKLKERDFIEESSIKSIIDRENIS</w:t>
      </w:r>
    </w:p>
    <w:p w14:paraId="0D48219F" w14:textId="77777777" w:rsidR="00931234" w:rsidRDefault="00931234" w:rsidP="00931234">
      <w:r>
        <w:lastRenderedPageBreak/>
        <w:t>STEIGNLVAIPHTIVKGDKKSIIGVGILENPIIWDKQEVQLVFMVFFNTKEKHNFSIFKY</w:t>
      </w:r>
    </w:p>
    <w:p w14:paraId="233E7F5F" w14:textId="77777777" w:rsidR="00931234" w:rsidRDefault="00931234" w:rsidP="00931234">
      <w:r>
        <w:t>LYNFIKDEGGVRGIIKICDFNKLMALIGN*</w:t>
      </w:r>
    </w:p>
    <w:p w14:paraId="2FA9123D" w14:textId="77777777" w:rsidR="00931234" w:rsidRDefault="00931234" w:rsidP="00931234">
      <w:r>
        <w:t>&gt;CD630_24910   Clostridioides_difficile_630_NC_009089   mannose-6-phosphate isomerase</w:t>
      </w:r>
    </w:p>
    <w:p w14:paraId="042D86E1" w14:textId="77777777" w:rsidR="00931234" w:rsidRDefault="00931234" w:rsidP="00931234">
      <w:r>
        <w:t>MEPLFLKPIFMDRIWGGTALKDKFNYEIDSPTTGECWAISSHKNGDCLIENGKYKGKKLS</w:t>
      </w:r>
    </w:p>
    <w:p w14:paraId="619C1B9C" w14:textId="77777777" w:rsidR="00931234" w:rsidRDefault="00931234" w:rsidP="00931234">
      <w:r>
        <w:t>ELWNKNRELFGNTPGDKFPLLTKILDANDNLSVQVHPNDEYAKKNENGELGKTECWYVID</w:t>
      </w:r>
    </w:p>
    <w:p w14:paraId="3CDC2084" w14:textId="77777777" w:rsidR="00931234" w:rsidRDefault="00931234" w:rsidP="00931234">
      <w:r>
        <w:t>CSDDAEIIIGHNAKSHKEFVNMVNNNEWDKLLRKVNIKKGDFFYVPSGTIHAICKGTLIL</w:t>
      </w:r>
    </w:p>
    <w:p w14:paraId="63D8308F" w14:textId="77777777" w:rsidR="00931234" w:rsidRDefault="00931234" w:rsidP="00931234">
      <w:r>
        <w:t>ETQQNSDTTYRVYDYDRTDNSGNKRELHVQKSIDVTNVPHINFDTDYKIVSTSDFKCTTF</w:t>
      </w:r>
    </w:p>
    <w:p w14:paraId="77CBB829" w14:textId="77777777" w:rsidR="00931234" w:rsidRDefault="00931234" w:rsidP="00931234">
      <w:r>
        <w:t>VSNEFFSVYKLDVFGKCNFTHNTPFSLYSVLDGNGKLIHNSVEYNLKKGMHFILPNDFGD</w:t>
      </w:r>
    </w:p>
    <w:p w14:paraId="5D64F168" w14:textId="77777777" w:rsidR="00931234" w:rsidRDefault="00931234" w:rsidP="00931234">
      <w:r>
        <w:t>FSFEGNLEIICSHI*</w:t>
      </w:r>
    </w:p>
    <w:p w14:paraId="048E0E02" w14:textId="77777777" w:rsidR="00931234" w:rsidRDefault="00931234" w:rsidP="00931234">
      <w:r>
        <w:t>&gt;CDIF1296T_02617   Clostridioides_difficile_ATCC_9689__DSM_1296_strain_DSM1296_CP011968   selenocysteine synthase</w:t>
      </w:r>
    </w:p>
    <w:p w14:paraId="58BC136E" w14:textId="77777777" w:rsidR="00931234" w:rsidRDefault="00931234" w:rsidP="00931234">
      <w:r>
        <w:t>VIVLSKRELFAMLPSVDEVLSDNRIVEIINEYPRSLVLESVREVIDLKRQFILRLKEDAS</w:t>
      </w:r>
    </w:p>
    <w:p w14:paraId="42423F59" w14:textId="77777777" w:rsidR="00931234" w:rsidRDefault="00931234" w:rsidP="00931234">
      <w:r>
        <w:t>NSVTIEFGEIIESAIERVKLNYSLSLKKVINATGTVIHTNLGRSLLSEDIKDELWCAASR</w:t>
      </w:r>
    </w:p>
    <w:p w14:paraId="028511C0" w14:textId="77777777" w:rsidR="00931234" w:rsidRDefault="00931234" w:rsidP="00931234">
      <w:r>
        <w:t>YSNLEYDLDNGERGSRYSHLTSTIKRLTGAEDVLVVNNNAAAVLLVLSTMAKGGEAIVSR</w:t>
      </w:r>
    </w:p>
    <w:p w14:paraId="4606B31D" w14:textId="77777777" w:rsidR="00931234" w:rsidRDefault="00931234" w:rsidP="00931234">
      <w:r>
        <w:t>GELVEVGGSFRIPSIMALSGAELVEVGSTNKTHLKDYKEAITEDTNVLMKVHTSNYRIMG</w:t>
      </w:r>
    </w:p>
    <w:p w14:paraId="0A123A81" w14:textId="77777777" w:rsidR="00931234" w:rsidRDefault="00931234" w:rsidP="00931234">
      <w:r>
        <w:t>FTESVSIEELVNLGKKYKLPVIEDLGSGVFIDLSKYGLSYEPTVLDSIRQGADVVTFSGD</w:t>
      </w:r>
    </w:p>
    <w:p w14:paraId="785B1E9B" w14:textId="77777777" w:rsidR="00931234" w:rsidRDefault="00931234" w:rsidP="00931234">
      <w:r>
        <w:t>KMLGGPQAGIIVGKKEYIEKMKKNQLTRALRVDKLTICALEATLRMYLDETKAIENIPTL</w:t>
      </w:r>
    </w:p>
    <w:p w14:paraId="5AB225E8" w14:textId="77777777" w:rsidR="00931234" w:rsidRDefault="00931234" w:rsidP="00931234">
      <w:r>
        <w:t>KMLTYKIEELEVKANKLFEKITALNLNANINIEDGFSQVGGGSMPLETISTKVISITPEH</w:t>
      </w:r>
    </w:p>
    <w:p w14:paraId="7F650A06" w14:textId="77777777" w:rsidR="00931234" w:rsidRDefault="00931234" w:rsidP="00931234">
      <w:r>
        <w:t>MNVSSLEKKLRLSEAHIIARVYDNKYVLDVRTIFDDEFDVIVEELRKAFN*</w:t>
      </w:r>
    </w:p>
    <w:p w14:paraId="623E72BA" w14:textId="77777777" w:rsidR="00931234" w:rsidRDefault="00931234" w:rsidP="00931234">
      <w:r>
        <w:t>&gt;CD630_24960   Clostridioides_difficile_630_NC_009089   selenide, water dikinase</w:t>
      </w:r>
    </w:p>
    <w:p w14:paraId="10C42ECD" w14:textId="77777777" w:rsidR="00931234" w:rsidRDefault="00931234" w:rsidP="00931234">
      <w:r>
        <w:t>LPKNDNIENLLVGLDTADDAAVYKLNDDMALIQTLDFFTPMVDDPYVFGQIAASNSLSDV</w:t>
      </w:r>
    </w:p>
    <w:p w14:paraId="51443128" w14:textId="77777777" w:rsidR="00931234" w:rsidRDefault="00931234" w:rsidP="00931234">
      <w:r>
        <w:t>YAMGGKPLVAMNIVCFPSCHDMDVLAEILKGGFDKVKESGALLVGGHTVDDKEPKYGLSV</w:t>
      </w:r>
    </w:p>
    <w:p w14:paraId="401EBEB2" w14:textId="77777777" w:rsidR="00931234" w:rsidRDefault="00931234" w:rsidP="00931234">
      <w:r>
        <w:t>SGIVSPNKVLSNATAKPGDKLIITKPIGVGVLNTAMKEGMVEQHIADKVIEIMIHLNKYA</w:t>
      </w:r>
    </w:p>
    <w:p w14:paraId="76869378" w14:textId="77777777" w:rsidR="00931234" w:rsidRDefault="00931234" w:rsidP="00931234">
      <w:r>
        <w:t>AMSFEKFDVNSVTDITGFGLLGHTLEMAKASEVSIEIESKHVPIIEGAIEMAQMGIIPAG</w:t>
      </w:r>
    </w:p>
    <w:p w14:paraId="23D45683" w14:textId="77777777" w:rsidR="00931234" w:rsidRDefault="00931234" w:rsidP="00931234">
      <w:r>
        <w:t>MYKNMHYVSKDVEVVGNIEVAVQDILYDPQTSGGLLISVKEELAEELVKDMKLNGAIEAK</w:t>
      </w:r>
    </w:p>
    <w:p w14:paraId="24079311" w14:textId="77777777" w:rsidR="00931234" w:rsidRDefault="00931234" w:rsidP="00931234">
      <w:r>
        <w:t>IIGSVVPKGEKYITVL*</w:t>
      </w:r>
    </w:p>
    <w:p w14:paraId="51A1C4D9" w14:textId="77777777" w:rsidR="00931234" w:rsidRDefault="00931234" w:rsidP="00931234">
      <w:r>
        <w:t>&gt;CD630_24990   Clostridioides_difficile_630_NC_009089   hypothetical protein</w:t>
      </w:r>
    </w:p>
    <w:p w14:paraId="46099239" w14:textId="77777777" w:rsidR="00931234" w:rsidRDefault="00931234" w:rsidP="00931234">
      <w:r>
        <w:t>MNLLVIGGHERMEKDYMVMAKKKGYKTKVYTTMSSKLNNSIGRPDAVVILTSTVSHKMSR</w:t>
      </w:r>
    </w:p>
    <w:p w14:paraId="783B62EE" w14:textId="77777777" w:rsidR="00931234" w:rsidRDefault="00931234" w:rsidP="00931234">
      <w:r>
        <w:t>TVESQAKKQDILIVRHKNSSKVAFNECLDMVDECLGNCSKCKLKDKQKQKNI*</w:t>
      </w:r>
    </w:p>
    <w:p w14:paraId="194F3694" w14:textId="77777777" w:rsidR="00931234" w:rsidRDefault="00931234" w:rsidP="00931234">
      <w:r>
        <w:t>&gt;CD630_25020   Clostridioides_difficile_630_NC_009089   pyridoxal phosphate-dependent transferase</w:t>
      </w:r>
    </w:p>
    <w:p w14:paraId="0EED97D2" w14:textId="77777777" w:rsidR="00931234" w:rsidRDefault="00931234" w:rsidP="00931234">
      <w:r>
        <w:t>MKLKINKAIEMQLKKSYAIESGHSEDVFEIDCGEGINTVSYSNKAVEAFNALKFDMIRGY</w:t>
      </w:r>
    </w:p>
    <w:p w14:paraId="4BE614C7" w14:textId="77777777" w:rsidR="00931234" w:rsidRDefault="00931234" w:rsidP="00931234">
      <w:r>
        <w:lastRenderedPageBreak/>
        <w:t>PHSIALKDNIVDYWKDFIALDTDRICLADGSIHVIYLLNRLFIEKGDKVLGYSPQFSEYE</w:t>
      </w:r>
    </w:p>
    <w:p w14:paraId="54B7E6B1" w14:textId="77777777" w:rsidR="00931234" w:rsidRDefault="00931234" w:rsidP="00931234">
      <w:r>
        <w:t>TDIKMHGATYDYVLLKKEDNFKFNEKEFIEKINPEYKVIYIDNPNNPTGQIIPLSSIENI</w:t>
      </w:r>
    </w:p>
    <w:p w14:paraId="2E19EA52" w14:textId="77777777" w:rsidR="00931234" w:rsidRDefault="00931234" w:rsidP="00931234">
      <w:r>
        <w:t>VREAAKYDIAVMVDEAYGEYMPKENSAVKLLNNYDNVIALKTFSKGFGLAGLRAGYAVLP</w:t>
      </w:r>
    </w:p>
    <w:p w14:paraId="333F1359" w14:textId="77777777" w:rsidR="00931234" w:rsidRDefault="00931234" w:rsidP="00931234">
      <w:r>
        <w:t>EQLVSPIKKISTPYEVSEISRSIAANLLDDVQFIEELKEKTKDIKNQLLIPWKNLNIAET</w:t>
      </w:r>
    </w:p>
    <w:p w14:paraId="15D602B8" w14:textId="77777777" w:rsidR="00931234" w:rsidRDefault="00931234" w:rsidP="00931234">
      <w:r>
        <w:t>SDTVSIMTVEHKNKDIDLQQEFAKLKIRVISGSDFTGLDKNFIRFRMPEEKELPEVIKAF</w:t>
      </w:r>
    </w:p>
    <w:p w14:paraId="4E3307F6" w14:textId="77777777" w:rsidR="00931234" w:rsidRDefault="00931234" w:rsidP="00931234">
      <w:r>
        <w:t>QIIDNIE*</w:t>
      </w:r>
    </w:p>
    <w:p w14:paraId="16C54E46" w14:textId="77777777" w:rsidR="00931234" w:rsidRDefault="00931234" w:rsidP="00931234">
      <w:r>
        <w:t>&gt;CD630_25040   Clostridioides_difficile_630_NC_009089   D-alanyl-D-alanine carboxypeptidase</w:t>
      </w:r>
    </w:p>
    <w:p w14:paraId="2A58881B" w14:textId="77777777" w:rsidR="00931234" w:rsidRDefault="00931234" w:rsidP="00931234">
      <w:r>
        <w:t>MKKKICVAIIFALFIVFVEMFIDSSSEGSKIMTAELSKYRKGVNVLSINNIIVANKKYSL</w:t>
      </w:r>
    </w:p>
    <w:p w14:paraId="216A41E3" w14:textId="77777777" w:rsidR="00931234" w:rsidRDefault="00931234" w:rsidP="00931234">
      <w:r>
        <w:t>PKDYSPQESSEARDAFYKMNKDAQKSGLNLKAFSTYRSYEYQDRLFKSYVKEHGEKEANR</w:t>
      </w:r>
    </w:p>
    <w:p w14:paraId="046E5F49" w14:textId="77777777" w:rsidR="00931234" w:rsidRDefault="00931234" w:rsidP="00931234">
      <w:r>
        <w:t>FSAKPGESEHQTGLAFDIGGDDQSCWANKKFNNTKEAKWLYENAYKYGFILRYPEGKENI</w:t>
      </w:r>
    </w:p>
    <w:p w14:paraId="194A2161" w14:textId="77777777" w:rsidR="00931234" w:rsidRDefault="00931234" w:rsidP="00931234">
      <w:r>
        <w:t>TGYMYESWHYRYVGTEHSKNFAMNNLTLEEYLHIN*</w:t>
      </w:r>
    </w:p>
    <w:p w14:paraId="4BEF4002" w14:textId="77777777" w:rsidR="00931234" w:rsidRDefault="00931234" w:rsidP="00931234">
      <w:r>
        <w:t>&gt;CD630_25060   Clostridioides_difficile_630_NC_009089   major facilitator superfamily transporter</w:t>
      </w:r>
    </w:p>
    <w:p w14:paraId="3477684A" w14:textId="77777777" w:rsidR="00931234" w:rsidRDefault="00931234" w:rsidP="00931234">
      <w:r>
        <w:t>METQSNNKKGNLIIAIVMTGAFISSLSQTLLSTALPNIMSDFKITADIGQWLTTIYLLIA</w:t>
      </w:r>
    </w:p>
    <w:p w14:paraId="63E8B75F" w14:textId="77777777" w:rsidR="00931234" w:rsidRDefault="00931234" w:rsidP="00931234">
      <w:r>
        <w:t>GIIVPTTAYLINRFSTRKLFITSMSIFSIGCIIALFSNNFSTMLIARVLQAMGSGSLMPL</w:t>
      </w:r>
    </w:p>
    <w:p w14:paraId="71CFA534" w14:textId="77777777" w:rsidR="00931234" w:rsidRDefault="00931234" w:rsidP="00931234">
      <w:r>
        <w:t>LQVIILYLCPEEKRGAAMSLVGITVGFAPAIGPTLSGWLVDSFGWHSLFLFLSPIAILDV</w:t>
      </w:r>
    </w:p>
    <w:p w14:paraId="4601B919" w14:textId="77777777" w:rsidR="00931234" w:rsidRDefault="00931234" w:rsidP="00931234">
      <w:r>
        <w:t>ILSFILLRNVGETQKLKLDIPSIVLSSLGFGGLLIGFTNQGNYGWTNIATYLPILIGIMS</w:t>
      </w:r>
    </w:p>
    <w:p w14:paraId="4B26BBA3" w14:textId="77777777" w:rsidR="00931234" w:rsidRDefault="00931234" w:rsidP="00931234">
      <w:r>
        <w:t>LILFTLRQLKSKEPFLELRVFKNKPFLISTILIMIVYASMMSATLMIPLYVQSVRGFSAL</w:t>
      </w:r>
    </w:p>
    <w:p w14:paraId="27F947F7" w14:textId="77777777" w:rsidR="00931234" w:rsidRDefault="00931234" w:rsidP="00931234">
      <w:r>
        <w:t>SSGSLMLPGAILMVVLNPIAGRHLDKYGPHALSILGTGCLLLGTLSFAFLGRDTSLIHVS</w:t>
      </w:r>
    </w:p>
    <w:p w14:paraId="214A89DA" w14:textId="77777777" w:rsidR="00931234" w:rsidRDefault="00931234" w:rsidP="00931234">
      <w:r>
        <w:t>LMYCIRMIGISMVLMPLTTWGIKTLDRELISHATAINNTLRQISGAIGSAILITIMTSAT</w:t>
      </w:r>
    </w:p>
    <w:p w14:paraId="43972FBC" w14:textId="77777777" w:rsidR="00931234" w:rsidRDefault="00931234" w:rsidP="00931234">
      <w:r>
        <w:t>KKAHMSSNMLSNIHGIDVAFSIAATLAFTGLIVSICFIKRHQIIRS*</w:t>
      </w:r>
    </w:p>
    <w:p w14:paraId="1A0F1A56" w14:textId="77777777" w:rsidR="00931234" w:rsidRDefault="00931234" w:rsidP="00931234">
      <w:r>
        <w:t>&gt;CD630_25070   Clostridioides_difficile_630_NC_009089   hypothetical protein</w:t>
      </w:r>
    </w:p>
    <w:p w14:paraId="50722351" w14:textId="77777777" w:rsidR="00931234" w:rsidRDefault="00931234" w:rsidP="00931234">
      <w:r>
        <w:t>MNKEYLEETKMLNYNEPQLKLLVSSKNWLELDDFHKIKSIYEFVQNDILFGYNASDMLSA</w:t>
      </w:r>
    </w:p>
    <w:p w14:paraId="45C1BE9B" w14:textId="77777777" w:rsidR="00931234" w:rsidRDefault="00931234" w:rsidP="00931234">
      <w:r>
        <w:t>TQVLNDGMGQCNTKATLLMALLRAVNIPCRLHAFDVTKDFQRGATSKLISLLAPKYILHT</w:t>
      </w:r>
    </w:p>
    <w:p w14:paraId="34BA1487" w14:textId="77777777" w:rsidR="00931234" w:rsidRDefault="00931234" w:rsidP="00931234">
      <w:r>
        <w:t>WVEVFYQDRWIALEGVITDKKYLEAIQKKFFNHGGTFKKYAIATNDLKNTSIDWDGKDTF</w:t>
      </w:r>
    </w:p>
    <w:p w14:paraId="61B25F2D" w14:textId="77777777" w:rsidR="00931234" w:rsidRDefault="00931234" w:rsidP="00931234">
      <w:r>
        <w:t>IQKEAIVYDYGIFPSPDVFFSTHSQHMSKLKNFIYVHLIRKIMTKNVCKARNNYIDKNE*</w:t>
      </w:r>
    </w:p>
    <w:p w14:paraId="12FA1CEA" w14:textId="77777777" w:rsidR="00931234" w:rsidRDefault="00931234" w:rsidP="00931234"/>
    <w:p w14:paraId="2033EF23" w14:textId="77777777" w:rsidR="00931234" w:rsidRDefault="00931234" w:rsidP="00931234">
      <w:r>
        <w:t>&gt;CD630_25080   Clostridioides_difficile_630_NC_009089   AraC family transcriptional regulator</w:t>
      </w:r>
    </w:p>
    <w:p w14:paraId="0369D90D" w14:textId="77777777" w:rsidR="00931234" w:rsidRDefault="00931234" w:rsidP="00931234">
      <w:r>
        <w:t>MNIINKIFWQEDRIGMITNNLEADTHSHCMLQLFLGIEDSIEITVNEKLVKCNCIIVDKN</w:t>
      </w:r>
    </w:p>
    <w:p w14:paraId="0EB87834" w14:textId="77777777" w:rsidR="00931234" w:rsidRDefault="00931234" w:rsidP="00931234">
      <w:r>
        <w:t>ISHSFSARKKVYYSAIIEPTSIYAEQLTSKMNDFGYWICDNNGLEKLRQQGTFLIDNSSK</w:t>
      </w:r>
    </w:p>
    <w:p w14:paraId="55E82A5F" w14:textId="77777777" w:rsidR="00931234" w:rsidRDefault="00931234" w:rsidP="00931234">
      <w:r>
        <w:t>EQYLRFMEMLNNYLNIPITLKHYDDRITELLNLLRTCNCDNHTISSFADKVSLSASRLSH</w:t>
      </w:r>
    </w:p>
    <w:p w14:paraId="46AE634A" w14:textId="77777777" w:rsidR="00931234" w:rsidRDefault="00931234" w:rsidP="00931234">
      <w:r>
        <w:t>LFKEQIGIPLKSYILFHQMECAFRELLSGKNVTEASMTAGFDTPSHFAGTVKRMMGMPVS</w:t>
      </w:r>
    </w:p>
    <w:p w14:paraId="2B23F37D" w14:textId="77777777" w:rsidR="00931234" w:rsidRDefault="00931234" w:rsidP="00931234">
      <w:r>
        <w:lastRenderedPageBreak/>
        <w:t>LSLKDSEFLKVY*</w:t>
      </w:r>
    </w:p>
    <w:p w14:paraId="1D40C194" w14:textId="77777777" w:rsidR="00931234" w:rsidRDefault="00931234" w:rsidP="00931234">
      <w:r>
        <w:t>&gt;CD630_25090   Clostridioides_difficile_630_NC_009089   glycoside hydrolase</w:t>
      </w:r>
    </w:p>
    <w:p w14:paraId="584F02F6" w14:textId="77777777" w:rsidR="00931234" w:rsidRDefault="00931234" w:rsidP="00931234">
      <w:r>
        <w:t>MIITIVGGGSTFTPGIVKSIALREKELELEEIRLFDIDKERQDKVAVVVNWILKEDVKTD</w:t>
      </w:r>
    </w:p>
    <w:p w14:paraId="6A317A0C" w14:textId="77777777" w:rsidR="00931234" w:rsidRDefault="00931234" w:rsidP="00931234">
      <w:r>
        <w:t>VKLTVTNCEKEAYTDATFIFAQMRVGKYEMREQDEKIPLKYGCVGQETCGCGGMAYGLRT</w:t>
      </w:r>
    </w:p>
    <w:p w14:paraId="072400AB" w14:textId="77777777" w:rsidR="00931234" w:rsidRDefault="00931234" w:rsidP="00931234">
      <w:r>
        <w:t>IQPMIKVIDDVEKYAKKDYWILNYSNPAAIVSEACRKLRPNARIINICDMPIAIIDMIAG</w:t>
      </w:r>
    </w:p>
    <w:p w14:paraId="0B3A5F97" w14:textId="77777777" w:rsidR="00931234" w:rsidRDefault="00931234" w:rsidP="00931234">
      <w:r>
        <w:t>SLNINDVHNIRYDYFGLNHFGWFTSIDYKHRDLMEEIKEYIKENKILLPKSYIENLNKSR</w:t>
      </w:r>
    </w:p>
    <w:p w14:paraId="5971D18F" w14:textId="77777777" w:rsidR="00931234" w:rsidRDefault="00931234" w:rsidP="00931234">
      <w:r>
        <w:t>STGNRHAVSSWIHVWESVYTMLESFPKYLPNTYLTYYLLSKETVEHSNINCTRANEVMES</w:t>
      </w:r>
    </w:p>
    <w:p w14:paraId="7E815381" w14:textId="77777777" w:rsidR="00931234" w:rsidRDefault="00931234" w:rsidP="00931234">
      <w:r>
        <w:t>REKDLFEGVRHYLETGEISEKAFYAGSHGDWISDLAVSIKNDTRSRFLVITENRGAIPNM</w:t>
      </w:r>
    </w:p>
    <w:p w14:paraId="426D8608" w14:textId="77777777" w:rsidR="00931234" w:rsidRDefault="00931234" w:rsidP="00931234">
      <w:r>
        <w:t>PYDAMVEIPAYIGKDGPEVIARGPIPLFQQGLMMQQLNSEKLIVEAYIENSYEKALQAFT</w:t>
      </w:r>
    </w:p>
    <w:p w14:paraId="7EBBB8A5" w14:textId="77777777" w:rsidR="00931234" w:rsidRDefault="00931234" w:rsidP="00931234">
      <w:r>
        <w:t>LNKTIPSMNVAKEILDEMIEVNKEYWPELR*</w:t>
      </w:r>
    </w:p>
    <w:p w14:paraId="02A786AF" w14:textId="77777777" w:rsidR="00931234" w:rsidRDefault="00931234" w:rsidP="00931234">
      <w:r>
        <w:t>&gt;CD630_25100   Clostridioides_difficile_630_NC_009089   PTS system glucose-like transporter subunit IIBC</w:t>
      </w:r>
    </w:p>
    <w:p w14:paraId="6FE69B0C" w14:textId="77777777" w:rsidR="00931234" w:rsidRDefault="00931234" w:rsidP="00931234">
      <w:r>
        <w:t>LKEKLLGGLETFAKAMVQPLMYLSSAGILMVVGVLLTNDMLLGVLPFFKWEPIQIFGSLI</w:t>
      </w:r>
    </w:p>
    <w:p w14:paraId="7CD71365" w14:textId="77777777" w:rsidR="00931234" w:rsidRDefault="00931234" w:rsidP="00931234">
      <w:r>
        <w:t>YNCIMAIINNLAVIFAIGIPAALAKKEKHKAALIGFMSYIIYLTASNTMLTSLGQLAKES</w:t>
      </w:r>
    </w:p>
    <w:p w14:paraId="620FFA28" w14:textId="77777777" w:rsidR="00931234" w:rsidRDefault="00931234" w:rsidP="00931234">
      <w:r>
        <w:t>KMLGLIGTGQATILGIQVVDTSVFGGIILGCIAGYVFNRTSNKTFKGALQIYSGANFSFI</w:t>
      </w:r>
    </w:p>
    <w:p w14:paraId="19FCC319" w14:textId="77777777" w:rsidR="00931234" w:rsidRDefault="00931234" w:rsidP="00931234">
      <w:r>
        <w:t>CMFFVSILIGVVSNFIWPLAQQGIASLANVIKDTGTFGLFLYGFLERILVPTGLHHLIYT</w:t>
      </w:r>
    </w:p>
    <w:p w14:paraId="10D56582" w14:textId="77777777" w:rsidR="00931234" w:rsidRDefault="00931234" w:rsidP="00931234">
      <w:r>
        <w:t>PFQFSDLGGVLKVGADTVSGAYAIVMTEMNLPVERFSDSIYYMATGFTKMFGYIGIGAAF</w:t>
      </w:r>
    </w:p>
    <w:p w14:paraId="65A3F461" w14:textId="77777777" w:rsidR="00931234" w:rsidRDefault="00931234" w:rsidP="00931234">
      <w:r>
        <w:t>IYTAYKQNKKKVKATIIPLIITAVLASVTEPLDFMFVFCAPLLFFVHAVIAGLFIALLKI</w:t>
      </w:r>
    </w:p>
    <w:p w14:paraId="5DE32A5E" w14:textId="77777777" w:rsidR="00931234" w:rsidRDefault="00931234" w:rsidP="00931234">
      <w:r>
        <w:t>FDVTALCGGNLLVSIIMNTTVGVEKTHWPVMMILGLAQIIVYFVVFSFLIKKFNYKTPGR</w:t>
      </w:r>
    </w:p>
    <w:p w14:paraId="6EDD3F06" w14:textId="77777777" w:rsidR="00931234" w:rsidRDefault="00931234" w:rsidP="00931234">
      <w:r>
        <w:t>EDESTATGEEQSKQLNLDAGIENIIDGLGGKENINTVENCITRLRVNVKDESKINEDIIN</w:t>
      </w:r>
    </w:p>
    <w:p w14:paraId="38C7B214" w14:textId="77777777" w:rsidR="00931234" w:rsidRDefault="00931234" w:rsidP="00931234">
      <w:r>
        <w:t>LTPNSGIVRKGKDIQIIFGLHVHEVRRAVEDFLEAY*</w:t>
      </w:r>
    </w:p>
    <w:p w14:paraId="60078E7E" w14:textId="77777777" w:rsidR="00931234" w:rsidRDefault="00931234" w:rsidP="00931234">
      <w:r>
        <w:t>&gt;CD630_25120   Clostridioides_difficile_630_NC_009089   PTS system glucose-like transporter subunit IIA</w:t>
      </w:r>
    </w:p>
    <w:p w14:paraId="1CF260D3" w14:textId="77777777" w:rsidR="00931234" w:rsidRDefault="00931234" w:rsidP="00931234">
      <w:r>
        <w:t>VLNFFKKNKSYKLHAVVSGNSINIEKVNDSVFSKKLMGDGVAIIPNSDVVVAPCNGKVTV</w:t>
      </w:r>
    </w:p>
    <w:p w14:paraId="19794B75" w14:textId="77777777" w:rsidR="00931234" w:rsidRDefault="00931234" w:rsidP="00931234">
      <w:r>
        <w:t>LTESKHAFGMVSDEGVEILVHIGIDTVSLQGEGFKNEVSQGDTVKKGSPIISFEREKINS</w:t>
      </w:r>
    </w:p>
    <w:p w14:paraId="5D5081F2" w14:textId="77777777" w:rsidR="00931234" w:rsidRDefault="00931234" w:rsidP="00931234">
      <w:r>
        <w:t>QGIDCTTIIIVLNHSEFSEINCMVENEVVAGQDTVIEIMK*</w:t>
      </w:r>
    </w:p>
    <w:p w14:paraId="749614D3" w14:textId="77777777" w:rsidR="00931234" w:rsidRDefault="00931234" w:rsidP="00931234">
      <w:r>
        <w:t>&gt;CD630_25140   Clostridioides_difficile_630_NC_009089   threonine dehydratase II</w:t>
      </w:r>
    </w:p>
    <w:p w14:paraId="3CA9E2C8" w14:textId="77777777" w:rsidR="00931234" w:rsidRDefault="00931234" w:rsidP="00931234">
      <w:r>
        <w:t>MMNVTLTDVKEARETIKNIVKRTDLLESVKLSEKTGANVFYKCENLQKTGSFKLRGACNK</w:t>
      </w:r>
    </w:p>
    <w:p w14:paraId="5C6DDD82" w14:textId="77777777" w:rsidR="00931234" w:rsidRDefault="00931234" w:rsidP="00931234">
      <w:r>
        <w:t>IASLTDEEKANGVIASSAGNHAQGVALGAKMTGIKSTIVMPATAPLAKVSATKGYGAEVV</w:t>
      </w:r>
    </w:p>
    <w:p w14:paraId="7DD7AFAC" w14:textId="77777777" w:rsidR="00931234" w:rsidRDefault="00931234" w:rsidP="00931234">
      <w:r>
        <w:t>LNGAVYDDAYAKAVEIQKETGATFLHPFNDKYVIAGQGTISLEIFEQLDNKVDTILCPVG</w:t>
      </w:r>
    </w:p>
    <w:p w14:paraId="567B4574" w14:textId="77777777" w:rsidR="00931234" w:rsidRDefault="00931234" w:rsidP="00931234">
      <w:r>
        <w:t>GGGIISGVAVAAKALNPNVKIVGVQTANIPSMKESIKNGKVTTAFNDTTIADGIAVKTPG</w:t>
      </w:r>
    </w:p>
    <w:p w14:paraId="5224699A" w14:textId="77777777" w:rsidR="00931234" w:rsidRDefault="00931234" w:rsidP="00931234">
      <w:r>
        <w:t>DLTFEIINELVDEIVVVEETEIAESILFMMESQKIVSEGAGAVCTAAILSGKYVPAKDEN</w:t>
      </w:r>
    </w:p>
    <w:p w14:paraId="59F41974" w14:textId="77777777" w:rsidR="00931234" w:rsidRDefault="00931234" w:rsidP="00931234">
      <w:r>
        <w:lastRenderedPageBreak/>
        <w:t>VVCIISGGNIDINTLYRIIGVALAKEGRRYSFSTIMEDKPGNFAELTRIISENGGNILSA</w:t>
      </w:r>
    </w:p>
    <w:p w14:paraId="04814F2F" w14:textId="77777777" w:rsidR="00931234" w:rsidRDefault="00931234" w:rsidP="00931234">
      <w:r>
        <w:t>NQGKLSAGEALGKQSAEFILETIDYDHIARIKKAIEEKGFKIIEL*</w:t>
      </w:r>
    </w:p>
    <w:p w14:paraId="6FC781F5" w14:textId="77777777" w:rsidR="00931234" w:rsidRDefault="00931234" w:rsidP="00931234">
      <w:r>
        <w:t>&gt;CD630_25160   Clostridioides_difficile_630_NC_009089   L-asparaginase</w:t>
      </w:r>
    </w:p>
    <w:p w14:paraId="53D18392" w14:textId="77777777" w:rsidR="00931234" w:rsidRDefault="00931234" w:rsidP="00931234">
      <w:r>
        <w:t>MSIKKKVAIVFTGGTISMTVDDKVGAAIPTLSGEQILSMVTNIDKVADVEVFNFDEIPGP</w:t>
      </w:r>
    </w:p>
    <w:p w14:paraId="27B163B6" w14:textId="77777777" w:rsidR="00931234" w:rsidRDefault="00931234" w:rsidP="00931234">
      <w:r>
        <w:t>HITPYRMMELKNYVNDLLARKDITGVVITHGTDSLEETAYFLDLTIDNIKPVIVTGAMRS</w:t>
      </w:r>
    </w:p>
    <w:p w14:paraId="5B4B17A1" w14:textId="77777777" w:rsidR="00931234" w:rsidRDefault="00931234" w:rsidP="00931234">
      <w:r>
        <w:t>SSELGYDGSSNLSASVCTAVSKDAMGKGVLVVLNNEVLLASEATKTNTLSLNTFKSLTSG</w:t>
      </w:r>
    </w:p>
    <w:p w14:paraId="6AD66582" w14:textId="77777777" w:rsidR="00931234" w:rsidRDefault="00931234" w:rsidP="00931234">
      <w:r>
        <w:t>PLGIIDCNELVLTRDIVNRTIIDTDKVESKVALFKAYVGENADFIRFAVDSGYKGIVIEA</w:t>
      </w:r>
    </w:p>
    <w:p w14:paraId="3E012D41" w14:textId="77777777" w:rsidR="00931234" w:rsidRDefault="00931234" w:rsidP="00931234">
      <w:r>
        <w:t>MGRGNIPPQMLSGVEYAREKGLPVVIVSRCHSGRVFDSYGYFGSGRDLKNLGCIFGGDLP</w:t>
      </w:r>
    </w:p>
    <w:p w14:paraId="4E31E85C" w14:textId="77777777" w:rsidR="00931234" w:rsidRDefault="00931234" w:rsidP="00931234">
      <w:r>
        <w:t>GQKARIKLILALGKTDNLDEIKDFFEKGIYC*</w:t>
      </w:r>
    </w:p>
    <w:p w14:paraId="6BABF1C7" w14:textId="77777777" w:rsidR="00931234" w:rsidRDefault="00931234" w:rsidP="00931234">
      <w:r>
        <w:t>&gt;CD630_25220   Clostridioides_difficile_630_NC_009089   ribosomal silencing factor RsfS</w:t>
      </w:r>
    </w:p>
    <w:p w14:paraId="3E674FC3" w14:textId="77777777" w:rsidR="00931234" w:rsidRDefault="00931234" w:rsidP="00931234">
      <w:r>
        <w:t>MTVEQMTKIAYDAIEDKLGQDTVIINIGKVSSLCDYFIITTASSQRQVKAIADNVEDELA</w:t>
      </w:r>
    </w:p>
    <w:p w14:paraId="1C6BB80B" w14:textId="77777777" w:rsidR="00931234" w:rsidRDefault="00931234" w:rsidP="00931234">
      <w:r>
        <w:t>KLGLEPRGKEGQGTQTWVLLDYGDIMVHVFNEENRGFYNLEKLWKDAPYIDIDTLA*</w:t>
      </w:r>
    </w:p>
    <w:p w14:paraId="6B804D6B" w14:textId="77777777" w:rsidR="00931234" w:rsidRDefault="00931234" w:rsidP="00931234">
      <w:r>
        <w:t>&gt;CD630_25230   Clostridioides_difficile_630_NC_009089   hydrolase</w:t>
      </w:r>
    </w:p>
    <w:p w14:paraId="3426F064" w14:textId="77777777" w:rsidR="00931234" w:rsidRDefault="00931234" w:rsidP="00931234">
      <w:r>
        <w:t>MNLENINQRLNQMLPVGRLSHSKNVAKCAEKLCEIYGCDKEKAYLAGMIHDCAKYLSDKE</w:t>
      </w:r>
    </w:p>
    <w:p w14:paraId="54E1032B" w14:textId="77777777" w:rsidR="00931234" w:rsidRDefault="00931234" w:rsidP="00931234">
      <w:r>
        <w:t>IEDYVNKYEIYLDPIEDGNRSLSHSVIGAYICEYEFEVEDEDIINAIKYHTTGREDMSLL</w:t>
      </w:r>
    </w:p>
    <w:p w14:paraId="57437677" w14:textId="77777777" w:rsidR="00931234" w:rsidRDefault="00931234" w:rsidP="00931234">
      <w:r>
        <w:t>EKIIYIADLIEEGRKFPVVDTLRELAYGGKLDEALLTSFNNTLMFVINKKEEIHPRTVMA</w:t>
      </w:r>
    </w:p>
    <w:p w14:paraId="52249802" w14:textId="77777777" w:rsidR="00931234" w:rsidRDefault="00931234" w:rsidP="00931234">
      <w:r>
        <w:t>RNYLIKEKLL*</w:t>
      </w:r>
    </w:p>
    <w:p w14:paraId="60E86A54" w14:textId="77777777" w:rsidR="00931234" w:rsidRDefault="00931234" w:rsidP="00931234">
      <w:r>
        <w:t>&gt;CD630_25240   Clostridioides_difficile_630_NC_009089   nicotinic acid mononucleotide adenylyltransferase</w:t>
      </w:r>
    </w:p>
    <w:p w14:paraId="4F43FE0B" w14:textId="77777777" w:rsidR="00931234" w:rsidRDefault="00931234" w:rsidP="00931234">
      <w:r>
        <w:t>MRSENLVKMAELKNTEKLEKFNRHKGKIKIGILGGTFDPIHYAHLATAEFIRDKYDIDKI</w:t>
      </w:r>
    </w:p>
    <w:p w14:paraId="7E75CA8D" w14:textId="77777777" w:rsidR="00931234" w:rsidRDefault="00931234" w:rsidP="00931234">
      <w:r>
        <w:t>IFIPSGNPPHKLCITTDKYDRYNMTLLATESNEDFLVSKVEIERKKRTYTIDTLKYLKKK</w:t>
      </w:r>
    </w:p>
    <w:p w14:paraId="07E88C45" w14:textId="77777777" w:rsidR="00931234" w:rsidRDefault="00931234" w:rsidP="00931234">
      <w:r>
        <w:t>YKNADIYFITGADAICSVEEWKDVKKNFELATFIAATRPGISLLRSQETIEKLTKKYNAD</w:t>
      </w:r>
    </w:p>
    <w:p w14:paraId="7F59EF15" w14:textId="77777777" w:rsidR="00931234" w:rsidRDefault="00931234" w:rsidP="00931234">
      <w:r>
        <w:t>IITVYVPSLDISSTYIREQLNEGKSIRYLVPENVENYLYENKLYQYGDD*</w:t>
      </w:r>
    </w:p>
    <w:p w14:paraId="3835E56D" w14:textId="77777777" w:rsidR="00931234" w:rsidRDefault="00931234" w:rsidP="00931234">
      <w:r>
        <w:t>&gt;CD630_25290   Clostridioides_difficile_630_NC_009089   hypothetical protein</w:t>
      </w:r>
    </w:p>
    <w:p w14:paraId="06AF568D" w14:textId="77777777" w:rsidR="00931234" w:rsidRDefault="00931234" w:rsidP="00931234">
      <w:r>
        <w:t>MKIITEIVEFNVEENLSKEEFIEIVNDLELKFHSIQSGFIDTELLYDEKSQKWIMIQHWE</w:t>
      </w:r>
    </w:p>
    <w:p w14:paraId="0F980B6F" w14:textId="77777777" w:rsidR="00931234" w:rsidRDefault="00931234" w:rsidP="00931234">
      <w:r>
        <w:t>SIEDLKSASSKMFKDSSTEKFRKALKNQTVKMNIIPQIKSWKL*</w:t>
      </w:r>
    </w:p>
    <w:p w14:paraId="56FB5B3E" w14:textId="77777777" w:rsidR="00931234" w:rsidRDefault="00931234" w:rsidP="00931234">
      <w:r>
        <w:t>&gt;CD630_25310   Clostridioides_difficile_630_NC_009089   membrane protein</w:t>
      </w:r>
    </w:p>
    <w:p w14:paraId="03E84307" w14:textId="77777777" w:rsidR="00931234" w:rsidRDefault="00931234" w:rsidP="00931234">
      <w:r>
        <w:t>MEVTVKQKFTTKDMVETSLLIALVFIATKFINIRLPISINGGLVHLGTAMLFISAIVFGG</w:t>
      </w:r>
    </w:p>
    <w:p w14:paraId="00600D6F" w14:textId="77777777" w:rsidR="00931234" w:rsidRDefault="00931234" w:rsidP="00931234">
      <w:r>
        <w:t>KKGALSGAIGMSLFDLISGWTLWAPFTFIVRGVMGYLLGKIAWANGNNGNNFLINVIGIC</w:t>
      </w:r>
    </w:p>
    <w:p w14:paraId="7FEFFD0A" w14:textId="77777777" w:rsidR="00931234" w:rsidRDefault="00931234" w:rsidP="00931234">
      <w:r>
        <w:t>VSSIWMLFGYYVTEVILYGNFIVPLTSIPGNLMQVLIGLIIALPISKVLKKCIK*</w:t>
      </w:r>
    </w:p>
    <w:p w14:paraId="34CB5ECC" w14:textId="77777777" w:rsidR="00931234" w:rsidRDefault="00931234" w:rsidP="00931234">
      <w:r>
        <w:t>&gt;CD630_25340   Clostridioides_difficile_630_NC_009089   ABC transporter ATP-binding protein</w:t>
      </w:r>
    </w:p>
    <w:p w14:paraId="79008B34" w14:textId="77777777" w:rsidR="00931234" w:rsidRDefault="00931234" w:rsidP="00931234">
      <w:r>
        <w:lastRenderedPageBreak/>
        <w:t>MKILYTENLSKHYGKGESLVRALDNVDLEINEGEFVAIIGKSGSGKSTLLHMIGGLDIPT</w:t>
      </w:r>
    </w:p>
    <w:p w14:paraId="24E93497" w14:textId="77777777" w:rsidR="00931234" w:rsidRDefault="00931234" w:rsidP="00931234">
      <w:r>
        <w:t>SGKVYIDNKNIFTLKEEELAVFRRRKIGFIFQSYNLIPSLNVWENVVLPIGLDGREVDES</w:t>
      </w:r>
    </w:p>
    <w:p w14:paraId="21935182" w14:textId="77777777" w:rsidR="00931234" w:rsidRDefault="00931234" w:rsidP="00931234">
      <w:r>
        <w:t>FIKELLKSLGLENKHDVLPNTLSGGQQQRVAIARALATRPAIILADEPTGNLDSKTSDEV</w:t>
      </w:r>
    </w:p>
    <w:p w14:paraId="2BAABB19" w14:textId="77777777" w:rsidR="00931234" w:rsidRDefault="00931234" w:rsidP="00931234">
      <w:r>
        <w:t>MSILKSMSKKYSQTLVMITHDDSIAQMADRVIFIEDGRVSKVGDKND*</w:t>
      </w:r>
    </w:p>
    <w:p w14:paraId="4FD883E0" w14:textId="77777777" w:rsidR="00931234" w:rsidRDefault="00931234" w:rsidP="00931234">
      <w:r>
        <w:t>&gt;CDIF1296T_02662   Clostridioides_difficile_ATCC_9689__DSM_1296_strain_DSM1296_CP011968   two-component sensor histidine kinase</w:t>
      </w:r>
    </w:p>
    <w:p w14:paraId="40480164" w14:textId="77777777" w:rsidR="00931234" w:rsidRDefault="00931234" w:rsidP="00931234">
      <w:r>
        <w:t>MLKNMNLKDGLSVKDDYIMRRVIVYSVLSVLIVTLVFILFEYSRLHKLYEHQIKNTQNIA</w:t>
      </w:r>
    </w:p>
    <w:p w14:paraId="256A2B14" w14:textId="77777777" w:rsidR="00931234" w:rsidRDefault="00931234" w:rsidP="00931234">
      <w:r>
        <w:t>GILIEKYPNDEIDIVNSIYNSDYSKVSTGEKAFKKFGYGLENKMSNDKNFSLYLKSFFKE</w:t>
      </w:r>
    </w:p>
    <w:p w14:paraId="75035842" w14:textId="77777777" w:rsidR="00931234" w:rsidRDefault="00931234" w:rsidP="00931234">
      <w:r>
        <w:t>SFFIFLMMFIVVIGIIYYFIRYINKRLSKIYFIVDKMSQENYLKDTTESEETGYLVEYNE</w:t>
      </w:r>
    </w:p>
    <w:p w14:paraId="1C5DCC72" w14:textId="77777777" w:rsidR="00931234" w:rsidRDefault="00931234" w:rsidP="00931234">
      <w:r>
        <w:t>YFKEGIFSKINNCLYELNRSLKIKFIKLEKEKESVKSLVTDISHQLKTPLASLKLYNTLL</w:t>
      </w:r>
    </w:p>
    <w:p w14:paraId="5578FD9D" w14:textId="77777777" w:rsidR="00931234" w:rsidRDefault="00931234" w:rsidP="00931234">
      <w:r>
        <w:t>IEEELEEDEANEFLLTNKASINKLENLINSLVNISRLEISMINIKKEDNDIKNTILNAVK</w:t>
      </w:r>
    </w:p>
    <w:p w14:paraId="1DA665D3" w14:textId="77777777" w:rsidR="00931234" w:rsidRDefault="00931234" w:rsidP="00931234">
      <w:r>
        <w:t>SVTPKAKSKSITLNLNEFNSRIIPHDKKWTEESIFNVLDNAVKYTQVNGEINISVEETAN</w:t>
      </w:r>
    </w:p>
    <w:p w14:paraId="139D17D0" w14:textId="77777777" w:rsidR="00931234" w:rsidRDefault="00931234" w:rsidP="00931234">
      <w:r>
        <w:t>FFKIIIEDNGIGIEKNEFNNIFKRFYRGSADEIESVEGSGVGLYLSRKILEEQGGNIIVS</w:t>
      </w:r>
    </w:p>
    <w:p w14:paraId="0CA736F8" w14:textId="77777777" w:rsidR="00931234" w:rsidRDefault="00931234" w:rsidP="00931234">
      <w:r>
        <w:t>SKVGIGSKFSLFLTTM*</w:t>
      </w:r>
    </w:p>
    <w:p w14:paraId="05F4889C" w14:textId="77777777" w:rsidR="00931234" w:rsidRDefault="00931234" w:rsidP="00931234">
      <w:r>
        <w:t>&gt;CD630_25360   Clostridioides_difficile_630_NC_009089   two-component response regulator</w:t>
      </w:r>
    </w:p>
    <w:p w14:paraId="11298B36" w14:textId="77777777" w:rsidR="00931234" w:rsidRDefault="00931234" w:rsidP="00931234">
      <w:r>
        <w:t>MNNILLLEDDKSLNRGISFKLKKEGYNVFSAFGIEEAKNIFAKEEICLIISDIGLPDGSG</w:t>
      </w:r>
    </w:p>
    <w:p w14:paraId="01CE557C" w14:textId="77777777" w:rsidR="00931234" w:rsidRDefault="00931234" w:rsidP="00931234">
      <w:r>
        <w:t>FDFCEEIRKKSDVYIIMLTALDEEVDIVTGYDLGADDYITKPFSLMVLISKVNALMKRVN</w:t>
      </w:r>
    </w:p>
    <w:p w14:paraId="63B238BB" w14:textId="77777777" w:rsidR="00931234" w:rsidRDefault="00931234" w:rsidP="00931234">
      <w:r>
        <w:t>TVKNYILLVCDDLFFYYIENKLIIRTDDKEEEIILSKTETKLLKYLMENSMQTLTKEQLL</w:t>
      </w:r>
    </w:p>
    <w:p w14:paraId="4737511A" w14:textId="77777777" w:rsidR="00931234" w:rsidRDefault="00931234" w:rsidP="00931234">
      <w:r>
        <w:t>ESLWDSSGNFVDDNTIAVNIRRLRQKVEKNPSEPKYIKTVRGVGYMWGERSIKKC*</w:t>
      </w:r>
    </w:p>
    <w:p w14:paraId="302F23E5" w14:textId="77777777" w:rsidR="00931234" w:rsidRDefault="00931234" w:rsidP="00931234">
      <w:r>
        <w:t>&gt;CD630_25370   Clostridioides_difficile_630_NC_009089   membrane-associated 5-nucleotidase/phosphoesterase</w:t>
      </w:r>
    </w:p>
    <w:p w14:paraId="1B80CCAE" w14:textId="77777777" w:rsidR="00931234" w:rsidRDefault="00931234" w:rsidP="00931234">
      <w:r>
        <w:t>LKIRRYLILVIIILITTSQSFISYGLERFEEITIFHTNDIHGRYAEGDDHIQIGNLATLK</w:t>
      </w:r>
    </w:p>
    <w:p w14:paraId="3738E370" w14:textId="77777777" w:rsidR="00931234" w:rsidRDefault="00931234" w:rsidP="00931234">
      <w:r>
        <w:t>KETPNSILVDAGDCLHGLPIVNMDRGKSAIELIKCAGYDYITPGNHDFNYGKDRLFELSK</w:t>
      </w:r>
    </w:p>
    <w:p w14:paraId="1C7A0A52" w14:textId="77777777" w:rsidR="00931234" w:rsidRDefault="00931234" w:rsidP="00931234">
      <w:r>
        <w:t>SANLGEHTLKFLSSNIFENGKKVFDSNDIKEIDGIKIGFFGLSTQETKSKTGFKNVEGLE</w:t>
      </w:r>
    </w:p>
    <w:p w14:paraId="10EA9BF9" w14:textId="77777777" w:rsidR="00931234" w:rsidRDefault="00931234" w:rsidP="00931234">
      <w:r>
        <w:t>FKNPIESATEQVNELKGKGANVIVAICHIGTNSLSKPNSIDIANEVQGIDLIIDGHSHTK</w:t>
      </w:r>
    </w:p>
    <w:p w14:paraId="136E4B11" w14:textId="77777777" w:rsidR="00931234" w:rsidRDefault="00931234" w:rsidP="00931234">
      <w:r>
        <w:t>FENGKQVGDTLIVSAGQYLENIGEIKLTLDTNDVENIKIENKSVRLIGKEEALKYKLDSA</w:t>
      </w:r>
    </w:p>
    <w:p w14:paraId="09429A14" w14:textId="77777777" w:rsidR="00931234" w:rsidRDefault="00931234" w:rsidP="00931234">
      <w:r>
        <w:t>VSKKVDEIKEQQEKILDKVIGVTTNTLDGSYENVRTKETNLGNLISDILLDKTKADISLF</w:t>
      </w:r>
    </w:p>
    <w:p w14:paraId="5B1DAF01" w14:textId="77777777" w:rsidR="00931234" w:rsidRDefault="00931234" w:rsidP="00931234">
      <w:r>
        <w:t>NGGNIRDTIEKGNITRRDIVDVFPFNNTIVTKELTGAQIKDVLEHGVKLYPEKSSAFLQV</w:t>
      </w:r>
    </w:p>
    <w:p w14:paraId="1CCFACFB" w14:textId="77777777" w:rsidR="00931234" w:rsidRDefault="00931234" w:rsidP="00931234">
      <w:r>
        <w:t>GGISYYFNPKQKEGEKITNIQKEGKPLDLNKKYVVATNDYIASGGDEFPCFSKEPILKEF</w:t>
      </w:r>
    </w:p>
    <w:p w14:paraId="662BD713" w14:textId="77777777" w:rsidR="00931234" w:rsidRDefault="00931234" w:rsidP="00931234">
      <w:r>
        <w:t>GNLESAVIEYIEYKKEISKNVDGRIGIKSKDELISKNHESDLILSENEKNINDNEENLSN</w:t>
      </w:r>
    </w:p>
    <w:p w14:paraId="3AE6CF17" w14:textId="77777777" w:rsidR="00931234" w:rsidRDefault="00931234" w:rsidP="00931234">
      <w:r>
        <w:t>NIKSSDSDKNKSLDKTSSRESSNLGISKREAKEKSPKTGDLGFSNSIIIFIVSSTLICLL</w:t>
      </w:r>
    </w:p>
    <w:p w14:paraId="43A3815E" w14:textId="77777777" w:rsidR="00931234" w:rsidRDefault="00931234" w:rsidP="00931234">
      <w:r>
        <w:t>NFNQKELKDKKSK*</w:t>
      </w:r>
    </w:p>
    <w:p w14:paraId="72A6CF15" w14:textId="77777777" w:rsidR="00931234" w:rsidRDefault="00931234" w:rsidP="00931234">
      <w:r>
        <w:lastRenderedPageBreak/>
        <w:t>&gt;CD630_25380   Clostridioides_difficile_630_NC_009089   lipoprotein</w:t>
      </w:r>
    </w:p>
    <w:p w14:paraId="046353F7" w14:textId="77777777" w:rsidR="00931234" w:rsidRDefault="00931234" w:rsidP="00931234">
      <w:r>
        <w:t>MKVLKKITILSLITLTLVGCSNGEDKKVVEGSKKIQNSKKDEQPIIVHKDANILKDRYEP</w:t>
      </w:r>
    </w:p>
    <w:p w14:paraId="7198DD9B" w14:textId="77777777" w:rsidR="00931234" w:rsidRDefault="00931234" w:rsidP="00931234">
      <w:r>
        <w:t>PKGFKRVDVEKGSFESFLRNTKLKNYGEKVKYYDGRTKESKGIYDSVFDVDIGNRDLHQC</w:t>
      </w:r>
    </w:p>
    <w:p w14:paraId="107A69F7" w14:textId="77777777" w:rsidR="00931234" w:rsidRDefault="00931234" w:rsidP="00931234">
      <w:r>
        <w:t>ADAIMLMRAEYLYQNKLYDEISFDFVDGFKAKYSKWAQGYRISVKDSGSSWYKATEYSTS</w:t>
      </w:r>
    </w:p>
    <w:p w14:paraId="433FD683" w14:textId="77777777" w:rsidR="00931234" w:rsidRDefault="00931234" w:rsidP="00931234">
      <w:r>
        <w:t>YESFRKFMDIVFAYSGTLSLEKELEPVKIEDMKIGDVFIVGGSPGHASIIMDMAENEKTG</w:t>
      </w:r>
    </w:p>
    <w:p w14:paraId="031538C2" w14:textId="77777777" w:rsidR="00931234" w:rsidRDefault="00931234" w:rsidP="00931234">
      <w:r>
        <w:t>EKVFMIAQSYMPAQQTQLLINRKNPNLSPWYSLDFEGDLTIPQWTFKRDQLKRF*</w:t>
      </w:r>
    </w:p>
    <w:p w14:paraId="602F23CC" w14:textId="77777777" w:rsidR="00931234" w:rsidRDefault="00931234" w:rsidP="00931234">
      <w:r>
        <w:t>&gt;CD630_25390   Clostridioides_difficile_630_NC_009089   ribonuclease Z</w:t>
      </w:r>
    </w:p>
    <w:p w14:paraId="0B7D213B" w14:textId="77777777" w:rsidR="00931234" w:rsidRDefault="00931234" w:rsidP="00931234">
      <w:r>
        <w:t>MIDLTLLGCGGNVPMPNRFLSSVFINYKGRKILIDCGEGTQVSMKLKKCGFKDIDLICIT</w:t>
      </w:r>
    </w:p>
    <w:p w14:paraId="5A708FED" w14:textId="77777777" w:rsidR="00931234" w:rsidRDefault="00931234" w:rsidP="00931234">
      <w:r>
        <w:t>HLHGDHIFGLLGLLSTIGNSGRTSDLTIVGPVGIVDCIRSMRNLVEYVPYTLKIIENPQG</w:t>
      </w:r>
    </w:p>
    <w:p w14:paraId="2B4E597B" w14:textId="77777777" w:rsidR="00931234" w:rsidRDefault="00931234" w:rsidP="00931234">
      <w:r>
        <w:t>NFSLDNKVLRNLEISTISLEHSIECLGYSFNFRRNPKFDIDKATKNEVPKILWNKLQEGQ</w:t>
      </w:r>
    </w:p>
    <w:p w14:paraId="77CB8A1D" w14:textId="77777777" w:rsidR="00931234" w:rsidRDefault="00931234" w:rsidP="00931234">
      <w:r>
        <w:t>NIVLDSKQYTPDMVLGELRKGVKISLTTDTRPIESIPDFIKDSDLFICEAMYGDDLDISK</w:t>
      </w:r>
    </w:p>
    <w:p w14:paraId="567E70D9" w14:textId="77777777" w:rsidR="00931234" w:rsidRDefault="00931234" w:rsidP="00931234">
      <w:r>
        <w:t>AVRNKHMTFREAANLAKLGNVKQLLLTHFSPSLDIPSMYLENATNVFENTILGEDRLSLR</w:t>
      </w:r>
    </w:p>
    <w:p w14:paraId="4BBC077A" w14:textId="77777777" w:rsidR="00931234" w:rsidRDefault="00931234" w:rsidP="00931234">
      <w:r>
        <w:t>LNFDE*</w:t>
      </w:r>
    </w:p>
    <w:p w14:paraId="0777BA93" w14:textId="77777777" w:rsidR="00931234" w:rsidRDefault="00931234" w:rsidP="00931234">
      <w:r>
        <w:t>&gt;CD630_25400   Clostridioides_difficile_630_NC_009089   coenzyme A disulfide reductase</w:t>
      </w:r>
    </w:p>
    <w:p w14:paraId="173D586B" w14:textId="77777777" w:rsidR="00931234" w:rsidRDefault="00931234" w:rsidP="00931234">
      <w:r>
        <w:t>MRVIIIGGVAAGMSAAAKLKRIKPEYEVVVYEKTEIVSFGACGLPYFVGGFFNDADELLA</w:t>
      </w:r>
    </w:p>
    <w:p w14:paraId="2775D17F" w14:textId="77777777" w:rsidR="00931234" w:rsidRDefault="00931234" w:rsidP="00931234">
      <w:r>
        <w:t>RTPEKLREAGIDLNIFREVVEVDSESKKIKVKNIKTDEIYEDYYDKLMIAAGARSIMPPI</w:t>
      </w:r>
    </w:p>
    <w:p w14:paraId="6DF2B9B2" w14:textId="77777777" w:rsidR="00931234" w:rsidRDefault="00931234" w:rsidP="00931234">
      <w:r>
        <w:t>KNIKLKNVSTLKSLYDGEYLKKLLSNEDNKRVTIIGAGFIGLEAVEACKKLGKDVDVIQL</w:t>
      </w:r>
    </w:p>
    <w:p w14:paraId="13CAC339" w14:textId="77777777" w:rsidR="00931234" w:rsidRDefault="00931234" w:rsidP="00931234">
      <w:r>
        <w:t>EDRILPQVFDKEMTDVLEEEINRHNVNLHLDEMVVELCGEDKVEKVITNKGEIDTDVVII</w:t>
      </w:r>
    </w:p>
    <w:p w14:paraId="64B0285D" w14:textId="77777777" w:rsidR="00931234" w:rsidRDefault="00931234" w:rsidP="00931234">
      <w:r>
        <w:t>ATGVRPNTEFLSNTNIKMLKNGAIVVDEYGRTSVEDIYSAGDCATIKNIVSNENVYVPLA</w:t>
      </w:r>
    </w:p>
    <w:p w14:paraId="55095CA3" w14:textId="77777777" w:rsidR="00931234" w:rsidRDefault="00931234" w:rsidP="00931234">
      <w:r>
        <w:t>TGANKLGRIVGENLAGREVSYQGSLSSSCIKIMDMEAASTGITEKQAKDLGINVKSKFIS</w:t>
      </w:r>
    </w:p>
    <w:p w14:paraId="6333C5C9" w14:textId="77777777" w:rsidR="00931234" w:rsidRDefault="00931234" w:rsidP="00931234">
      <w:r>
        <w:t>DYNQTHYYPGRNKIYVKLIYDADTKVILGGQVAGFKDAVQRANVLAAAIFGKMTTNQLGM</w:t>
      </w:r>
    </w:p>
    <w:p w14:paraId="5437916D" w14:textId="77777777" w:rsidR="00931234" w:rsidRDefault="00931234" w:rsidP="00931234">
      <w:r>
        <w:t>LDLCYAPPFARTWDVLNVAGNVSK*</w:t>
      </w:r>
    </w:p>
    <w:p w14:paraId="72D2E187" w14:textId="77777777" w:rsidR="00931234" w:rsidRDefault="00931234" w:rsidP="00931234">
      <w:r>
        <w:t>&gt;CDIF1296T_02671   Clostridioides_difficile_ATCC_9689__DSM_1296_strain_DSM1296_CP011968   hypothetical protein</w:t>
      </w:r>
    </w:p>
    <w:p w14:paraId="1F22FD91" w14:textId="77777777" w:rsidR="00931234" w:rsidRDefault="00931234" w:rsidP="00931234">
      <w:r>
        <w:t>MSLNPWNIFRRDEMKTLKVFFCSTKYLILVFIFFINTTFISSATSDKILDLSFKKIETDL</w:t>
      </w:r>
    </w:p>
    <w:p w14:paraId="1C667187" w14:textId="77777777" w:rsidR="00931234" w:rsidRDefault="00931234" w:rsidP="00931234">
      <w:r>
        <w:t>SSKITYEDTGVRIETDSSKSDKERYLYIYQNIKENWSMYNNFYIEIQNKNKSSQRINLSI</w:t>
      </w:r>
    </w:p>
    <w:p w14:paraId="211E1752" w14:textId="77777777" w:rsidR="00931234" w:rsidRDefault="00931234" w:rsidP="00931234">
      <w:r>
        <w:t>QSKNMLEFRLKEGSEVFLEGKNIIYSDKIKEGCIEVPGEFEGKIYVNFNSLINEESNVVL</w:t>
      </w:r>
    </w:p>
    <w:p w14:paraId="1A715F03" w14:textId="77777777" w:rsidR="00931234" w:rsidRDefault="00931234" w:rsidP="00931234">
      <w:r>
        <w:t>DSNMLSNIVSWGITFIPSDEEHNIVIIKKISLLSEEKLRFLNNIKIIGDEEVQIPVLGQS</w:t>
      </w:r>
    </w:p>
    <w:p w14:paraId="0A56AEBD" w14:textId="77777777" w:rsidR="00931234" w:rsidRDefault="00931234" w:rsidP="00931234">
      <w:r>
        <w:t>ISQYEVLGLKSDSKIKYSLMGKQDNVSISQKGKLTLSNKAKPGQIILQVNVDDKFKIGKK</w:t>
      </w:r>
    </w:p>
    <w:p w14:paraId="3A7A486D" w14:textId="77777777" w:rsidR="00931234" w:rsidRDefault="00931234" w:rsidP="00931234">
      <w:r>
        <w:t>ITLTESWSVNKKDKDGVPYTLVYPEQSPTVQDMKKINFMNNIITFVRILFVSLVIICFGI</w:t>
      </w:r>
    </w:p>
    <w:p w14:paraId="0039472E" w14:textId="77777777" w:rsidR="00931234" w:rsidRDefault="00931234" w:rsidP="00931234">
      <w:r>
        <w:t>YLYWKKCSKTK*</w:t>
      </w:r>
    </w:p>
    <w:p w14:paraId="306C716D" w14:textId="77777777" w:rsidR="00931234" w:rsidRDefault="00931234" w:rsidP="00931234">
      <w:r>
        <w:lastRenderedPageBreak/>
        <w:t>&gt;CD630_25450   Clostridioides_difficile_630_NC_009089   cellulose synthase catalytic subunit</w:t>
      </w:r>
    </w:p>
    <w:p w14:paraId="4B48218A" w14:textId="77777777" w:rsidR="00931234" w:rsidRDefault="00931234" w:rsidP="00931234">
      <w:r>
        <w:t>MKKNSKKILITLTIITNVIYILWRIFYTVPKEEGKFALICAIILLFVEIMGMMEMFVHYY</w:t>
      </w:r>
    </w:p>
    <w:p w14:paraId="293B832D" w14:textId="77777777" w:rsidR="00931234" w:rsidRDefault="00931234" w:rsidP="00931234">
      <w:r>
        <w:t>GMSNIEYPEKPIISEELYPHVDVFIATYNESVDLVRKTVNGCIHMQYPDKKKVHIYICDD</w:t>
      </w:r>
    </w:p>
    <w:p w14:paraId="6B24193B" w14:textId="77777777" w:rsidR="00931234" w:rsidRDefault="00931234" w:rsidP="00931234">
      <w:r>
        <w:t>GNREEMCILAEKMGVNYITRTEREGAKAGNLNNAMQHTNSPLIATFDADMIPMHDFLIAT</w:t>
      </w:r>
    </w:p>
    <w:p w14:paraId="62E8DC00" w14:textId="77777777" w:rsidR="00931234" w:rsidRDefault="00931234" w:rsidP="00931234">
      <w:r>
        <w:t>VPYFLKNEQAKKDGEKEEYEKVGFVQTPQSFYNPDLFQFNLHSERRIPNEQDYFYRDIQL</w:t>
      </w:r>
    </w:p>
    <w:p w14:paraId="1A4CD7AD" w14:textId="77777777" w:rsidR="00931234" w:rsidRDefault="00931234" w:rsidP="00931234">
      <w:r>
        <w:t>ARNRTNSVIYGGSNTVISREALEEVDGFYTYSITEDFATGILIQSKGYRCYAIPEVHASG</w:t>
      </w:r>
    </w:p>
    <w:p w14:paraId="10FABC00" w14:textId="77777777" w:rsidR="00931234" w:rsidRDefault="00931234" w:rsidP="00931234">
      <w:r>
        <w:t>LSPTDLKSLIKQRERWARGCIQTGRRLNILFRRGLGFWQKISYISSITYWYASIKRFVYI</w:t>
      </w:r>
    </w:p>
    <w:p w14:paraId="7E0B0FA8" w14:textId="77777777" w:rsidR="00931234" w:rsidRDefault="00931234" w:rsidP="00931234">
      <w:r>
        <w:t>MAPILFSVFNVIVVKCTLLQVLVFWLPMYILSSLSLKIFSQNIRNTRWTNIYETIMFQSL</w:t>
      </w:r>
    </w:p>
    <w:p w14:paraId="0964A110" w14:textId="77777777" w:rsidR="00931234" w:rsidRDefault="00931234" w:rsidP="00931234">
      <w:r>
        <w:t>MPAVILETFAISKNKFSVTNKSKLEENRMYKFLQGIPYFIYMVLSIIGILKMFVAIFKMS</w:t>
      </w:r>
    </w:p>
    <w:p w14:paraId="74838E31" w14:textId="77777777" w:rsidR="00931234" w:rsidRDefault="00931234" w:rsidP="00931234">
      <w:r>
        <w:t>SMTYSVVLFWLIGNLFNLVMATLFISGRQQLRKSERYIAEIDFKLKQNSYVLSSKTIDIS</w:t>
      </w:r>
    </w:p>
    <w:p w14:paraId="75F2F485" w14:textId="77777777" w:rsidR="00931234" w:rsidRDefault="00931234" w:rsidP="00931234">
      <w:r>
        <w:t>ENGFAFLLENPEYISPEEEFEVEFREKSGNEMYIANMKAKIVNVVEVNSKWKYAAYITHI</w:t>
      </w:r>
    </w:p>
    <w:p w14:paraId="049B82F0" w14:textId="77777777" w:rsidR="00931234" w:rsidRDefault="00931234" w:rsidP="00931234">
      <w:r>
        <w:t>EDSEIDNWMCIVHDRIPTLPMTISNQLGFFDDLQINVKKRIEKTRTLSRRSPRINMNFQM</w:t>
      </w:r>
    </w:p>
    <w:p w14:paraId="5CFAE4F6" w14:textId="77777777" w:rsidR="00931234" w:rsidRDefault="00931234" w:rsidP="00931234">
      <w:r>
        <w:t>DIKNTGKLRIVNFNYQYVLLNFENKSIYPKEIALEINENIVLECDLCEGKIDERGILYKV</w:t>
      </w:r>
    </w:p>
    <w:p w14:paraId="202E9EEA" w14:textId="77777777" w:rsidR="00931234" w:rsidRDefault="00931234" w:rsidP="00931234">
      <w:r>
        <w:t>NNIDSIMQNFFLRDEMMDWILQNKTILVSKPSEKKEKSIDEFEPMEYI*</w:t>
      </w:r>
    </w:p>
    <w:p w14:paraId="37933FEA" w14:textId="77777777" w:rsidR="00931234" w:rsidRDefault="00931234" w:rsidP="00931234">
      <w:r>
        <w:t>&gt;CD630_25480   Clostridioides_difficile_630_NC_009089   sugar family ABC transporter permease</w:t>
      </w:r>
    </w:p>
    <w:p w14:paraId="2707C3BC" w14:textId="77777777" w:rsidR="00931234" w:rsidRDefault="00931234" w:rsidP="00931234">
      <w:r>
        <w:t>MKTARRLLSDGLLLFIACASLVPFIYMLIISLKITYNSYSLDISFSTVTLQNYIDIFTKK</w:t>
      </w:r>
    </w:p>
    <w:p w14:paraId="6FECC0F6" w14:textId="77777777" w:rsidR="00931234" w:rsidRDefault="00931234" w:rsidP="00931234">
      <w:r>
        <w:t>GFAQYFFNTAIVSFSGVLLNLVFSTLAGYSFAKMDFKGSDKLFLFMIMTLIIPSQVTMIP</w:t>
      </w:r>
    </w:p>
    <w:p w14:paraId="68B38A03" w14:textId="77777777" w:rsidR="00931234" w:rsidRDefault="00931234" w:rsidP="00931234">
      <w:r>
        <w:t>LYIIMKHLGWINSYLALIMPIPTAFGVFIMRQAILGVPKELLESAKIDGCSDFRILIQIV</w:t>
      </w:r>
    </w:p>
    <w:p w14:paraId="4AC27D9D" w14:textId="77777777" w:rsidR="00931234" w:rsidRDefault="00931234" w:rsidP="00931234">
      <w:r>
        <w:t>LPLIKPALITLAIFTFMGAWNEFMWPLIATTKDAMRTLTVGLSTLKTFQITNYGQMMAGA</w:t>
      </w:r>
    </w:p>
    <w:p w14:paraId="2259D8C9" w14:textId="77777777" w:rsidR="00931234" w:rsidRDefault="00931234" w:rsidP="00931234">
      <w:r>
        <w:t>TITFLPPFIFYLILQSKFVEGVSLSGIKG*</w:t>
      </w:r>
    </w:p>
    <w:p w14:paraId="6BDE6E4F" w14:textId="77777777" w:rsidR="00931234" w:rsidRDefault="00931234" w:rsidP="00931234">
      <w:r>
        <w:t>&gt;CD630_25490   Clostridioides_difficile_630_NC_009089   sugar family ABC transporter permease</w:t>
      </w:r>
    </w:p>
    <w:p w14:paraId="4F3ABDFD" w14:textId="77777777" w:rsidR="00931234" w:rsidRDefault="00931234" w:rsidP="00931234">
      <w:r>
        <w:t>MENLVREFEENSKRKKTKLNIKPYMYILPLGIILVAFYVIPIIMSIYFSFTKYNIISPAT</w:t>
      </w:r>
    </w:p>
    <w:p w14:paraId="1B978554" w14:textId="77777777" w:rsidR="00931234" w:rsidRDefault="00931234" w:rsidP="00931234">
      <w:r>
        <w:t>FIGLENYKKLFTDETLKVSIINTIKFTVVVVPCQTILSLILAVWITGKGNSKIASFAKGA</w:t>
      </w:r>
    </w:p>
    <w:p w14:paraId="1EE2A901" w14:textId="77777777" w:rsidR="00931234" w:rsidRDefault="00931234" w:rsidP="00931234">
      <w:r>
        <w:t>IFIPVLSSMVLIGMVWRALLNGEGSIIYQVLGVFGIESSKLLGDSKTALPTLMFISMWKN</w:t>
      </w:r>
    </w:p>
    <w:p w14:paraId="787A5BC2" w14:textId="77777777" w:rsidR="00931234" w:rsidRDefault="00931234" w:rsidP="00931234">
      <w:r>
        <w:t>IGYFMVIYISAIMNLPKHCYEVAKVDGATKLQEFIKITVPLLKPTTIMVVFLGSIWSLQV</w:t>
      </w:r>
    </w:p>
    <w:p w14:paraId="091F1DDC" w14:textId="77777777" w:rsidR="00931234" w:rsidRDefault="00931234" w:rsidP="00931234">
      <w:r>
        <w:t>FDLIYTVTGGGPGISTMSIVMHAFNLNFKNFNSGYAMTVANVLFLLIAVVSILQNKLVKR</w:t>
      </w:r>
    </w:p>
    <w:p w14:paraId="09C9487B" w14:textId="77777777" w:rsidR="00931234" w:rsidRDefault="00931234" w:rsidP="00931234">
      <w:r>
        <w:t>DNSDF*</w:t>
      </w:r>
    </w:p>
    <w:p w14:paraId="09EE5C12" w14:textId="77777777" w:rsidR="00931234" w:rsidRDefault="00931234" w:rsidP="00931234">
      <w:r>
        <w:t>&gt;CD630_25570   Clostridioides_difficile_630_NC_009089   hypothetical protein</w:t>
      </w:r>
    </w:p>
    <w:p w14:paraId="184ED9A9" w14:textId="77777777" w:rsidR="00931234" w:rsidRDefault="00931234" w:rsidP="00931234">
      <w:r>
        <w:t>MKIDLEMIELFEQLEEIFRSASTIPFSHKCTVDKDEVLAIINDIRTLIPEEVTQAVWINK</w:t>
      </w:r>
    </w:p>
    <w:p w14:paraId="2400E7F0" w14:textId="77777777" w:rsidR="00931234" w:rsidRDefault="00931234" w:rsidP="00931234">
      <w:r>
        <w:t>ERNKIISQAKQDATNIVEQAKKEAERIQQEYQDNIEELKKNSEDVVKAYVESSEPVVQAD</w:t>
      </w:r>
    </w:p>
    <w:p w14:paraId="51CE96DD" w14:textId="77777777" w:rsidR="00931234" w:rsidRDefault="00931234" w:rsidP="00931234">
      <w:r>
        <w:t>QRAKDIVDRAERIANEIRIGSIEYAEDVLSSVEYNLREILEEVKRDKAELRPKK*</w:t>
      </w:r>
    </w:p>
    <w:p w14:paraId="7D7E6A5B" w14:textId="77777777" w:rsidR="00931234" w:rsidRDefault="00931234" w:rsidP="00931234">
      <w:r>
        <w:lastRenderedPageBreak/>
        <w:t>&gt;CD630_25590   Clostridioides_difficile_630_NC_009089   RNA methyltransferase</w:t>
      </w:r>
    </w:p>
    <w:p w14:paraId="75C32F99" w14:textId="77777777" w:rsidR="00931234" w:rsidRDefault="00931234" w:rsidP="00931234">
      <w:r>
        <w:t>LRVISGKARGLKLNTPKNEDVRPTTDRVKESLFNMINSYIMESEVLDLFAGTGSLGIECL</w:t>
      </w:r>
    </w:p>
    <w:p w14:paraId="5C05FB3D" w14:textId="77777777" w:rsidR="00931234" w:rsidRDefault="00931234" w:rsidP="00931234">
      <w:r>
        <w:t>SRGAKSCTFVDISKESIDIVKSNIKKARVESESIILNLDFKTAIDKLKLQNSKFDIIFMD</w:t>
      </w:r>
    </w:p>
    <w:p w14:paraId="6C843A56" w14:textId="77777777" w:rsidR="00931234" w:rsidRDefault="00931234" w:rsidP="00931234">
      <w:r>
        <w:t>PPYYKNMFIEAIEKIDNSNLLNEDGIIVVEHDTNDLFPDKICKLEKTRDKKYGNTTLTFY</w:t>
      </w:r>
    </w:p>
    <w:p w14:paraId="27BED3A7" w14:textId="77777777" w:rsidR="00931234" w:rsidRDefault="00931234" w:rsidP="00931234">
      <w:r>
        <w:t>KMEA*</w:t>
      </w:r>
    </w:p>
    <w:p w14:paraId="5ECA8269" w14:textId="77777777" w:rsidR="00931234" w:rsidRDefault="00931234" w:rsidP="00931234">
      <w:r>
        <w:t>&gt;PCZ31_RS09270   Peptoclostridium_difficile_strain_Z31_NZ_CP013196   ATP-dependent DNA helicase RecG</w:t>
      </w:r>
    </w:p>
    <w:p w14:paraId="19F9E0B2" w14:textId="77777777" w:rsidR="00931234" w:rsidRDefault="00931234" w:rsidP="00931234">
      <w:r>
        <w:t>IYLLDLYKDVQYVKGIGPKKADKLNKLGIFTLKDLLYYFPRQFEDRNNLKKIAQLEDGEK</w:t>
      </w:r>
    </w:p>
    <w:p w14:paraId="222DCB62" w14:textId="77777777" w:rsidR="00931234" w:rsidRDefault="00931234" w:rsidP="00931234">
      <w:r>
        <w:t>VTIKAVISSINTFSPKEGMTLTKIDVKDETGSAKLVFFNKSYIKNTFRPGDSILVFGKVK</w:t>
      </w:r>
    </w:p>
    <w:p w14:paraId="51E0235A" w14:textId="77777777" w:rsidR="00931234" w:rsidRDefault="00931234" w:rsidP="00931234">
      <w:r>
        <w:t>KKFNNLELTSCELEYLTNSPKNTCRFMPVYQLTYGVTNKEIMSIIRTVLEDKELIIQEYM</w:t>
      </w:r>
    </w:p>
    <w:p w14:paraId="1EB908BE" w14:textId="77777777" w:rsidR="00931234" w:rsidRDefault="00931234" w:rsidP="00931234">
      <w:r>
        <w:t>PQRIIEKYRLCSIDFAVRNIHSPSSKESLKIALYRIVFEELLILQLGLFVFKSGRNKEDG</w:t>
      </w:r>
    </w:p>
    <w:p w14:paraId="3B911AB8" w14:textId="77777777" w:rsidR="00931234" w:rsidRDefault="00931234" w:rsidP="00931234">
      <w:r>
        <w:t>IKFETSKDLKKIISALPFKLTKAQNRALDEIIQDMNLEKIMNRLVQGDVGSGKTVVALLA</w:t>
      </w:r>
    </w:p>
    <w:p w14:paraId="48BAD970" w14:textId="77777777" w:rsidR="00931234" w:rsidRDefault="00931234" w:rsidP="00931234">
      <w:r>
        <w:t>LANCVLNGYQGALMAPTEILAGQHYISLTESLKDFGINVGLLIGSLAKKQKDTVLEQIKN</w:t>
      </w:r>
    </w:p>
    <w:p w14:paraId="43347A4D" w14:textId="77777777" w:rsidR="00931234" w:rsidRDefault="00931234" w:rsidP="00931234">
      <w:r>
        <w:t>NEIDILIGTHALIEDKVEFNNIGLVITDEQHRFGVMQRSKLSLKGANPDILVMTATPIPR</w:t>
      </w:r>
    </w:p>
    <w:p w14:paraId="4F44A2EE" w14:textId="77777777" w:rsidR="00931234" w:rsidRDefault="00931234" w:rsidP="00931234">
      <w:r>
        <w:t>TLALILYGDLDISIIDELPPGRQPIETIAIEKSKRDRAYNNLVRREVESGRQVYIVCPLV</w:t>
      </w:r>
    </w:p>
    <w:p w14:paraId="172B5ED4" w14:textId="77777777" w:rsidR="00931234" w:rsidRDefault="00931234" w:rsidP="00931234">
      <w:r>
        <w:t>EESEAIEAKSAVELVEELRAEYFHDLRLGLLHGKMKSSEKDEVMRLFKDKEIDILVSTTV</w:t>
      </w:r>
    </w:p>
    <w:p w14:paraId="75E1A0BC" w14:textId="77777777" w:rsidR="00931234" w:rsidRDefault="00931234" w:rsidP="00931234">
      <w:r>
        <w:t>IEVGVNVPNATLMIIENAERFGLAQLHQLRGRVGRGSHKSYCVLIYDSKTDVCRQRMAIM</w:t>
      </w:r>
    </w:p>
    <w:p w14:paraId="6BE05590" w14:textId="77777777" w:rsidR="00931234" w:rsidRDefault="00931234" w:rsidP="00931234">
      <w:r>
        <w:t>EETNDGFKISEKDLEIRGPGEFFGTRQHGLPELKVANLFKHIKILKLAQQEARYILGEDN</w:t>
      </w:r>
    </w:p>
    <w:p w14:paraId="183F6C87" w14:textId="77777777" w:rsidR="00931234" w:rsidRDefault="00931234" w:rsidP="00931234">
      <w:r>
        <w:t>NLQLKENMALKKEIIDKFKDTLKEISLN*</w:t>
      </w:r>
    </w:p>
    <w:p w14:paraId="54332A38" w14:textId="77777777" w:rsidR="00931234" w:rsidRDefault="00931234" w:rsidP="00931234">
      <w:r>
        <w:t>&gt;CD630_25610   Clostridioides_difficile_630_NC_009089   phosphatase</w:t>
      </w:r>
    </w:p>
    <w:p w14:paraId="49E78281" w14:textId="77777777" w:rsidR="00931234" w:rsidRDefault="00931234" w:rsidP="00931234">
      <w:r>
        <w:t>MIQYIDGKRLREMFISGANNLQNNKELVDKLNVFPVPDGDTGTNMSLTISYALKELAKVE</w:t>
      </w:r>
    </w:p>
    <w:p w14:paraId="518678BC" w14:textId="77777777" w:rsidR="00931234" w:rsidRDefault="00931234" w:rsidP="00931234">
      <w:r>
        <w:t>NDNISDIGKALSKGSLMGARGNSGVILSQIIRGIAKSIEGKSKLSTEDLAKAFKNGSDTA</w:t>
      </w:r>
    </w:p>
    <w:p w14:paraId="2ED2B763" w14:textId="77777777" w:rsidR="00931234" w:rsidRDefault="00931234" w:rsidP="00931234">
      <w:r>
        <w:t>YKAVIKPIEGTILTVVRESGEFAIKTAKKEKDVVKFLSMLVKESNSSLERTPDLLKNLKE</w:t>
      </w:r>
    </w:p>
    <w:p w14:paraId="64D22ACD" w14:textId="77777777" w:rsidR="00931234" w:rsidRDefault="00931234" w:rsidP="00931234">
      <w:r>
        <w:t>AGVVDSGGKGLVLIYEGMLASIKGDNIEIKNVDLDTNISTSMDFAKSTTSTDDIKYCYCT</w:t>
      </w:r>
    </w:p>
    <w:p w14:paraId="6DC0F281" w14:textId="77777777" w:rsidR="00931234" w:rsidRDefault="00931234" w:rsidP="00931234">
      <w:r>
        <w:t>EFILESSKVEDTKIRDIMMAYGDSLAVVGDDGVIKVHVHTNDPGNVLQEALKYGQLLTIK</w:t>
      </w:r>
    </w:p>
    <w:p w14:paraId="1E243E9E" w14:textId="77777777" w:rsidR="00931234" w:rsidRDefault="00931234" w:rsidP="00931234">
      <w:r>
        <w:t>IENMKLQHENTLLDVEEKKENDSEPLEEEKEFGFIATSMGEGLANIFKDFGVDHIIEGGQ</w:t>
      </w:r>
    </w:p>
    <w:p w14:paraId="6F8301B2" w14:textId="77777777" w:rsidR="00931234" w:rsidRDefault="00931234" w:rsidP="00931234">
      <w:r>
        <w:t>TMNPSTEDFMNAIKHINAKNIFIFPNNSNIIMAANQAKELSDKNIIVIPTKNTPQGFAAL</w:t>
      </w:r>
    </w:p>
    <w:p w14:paraId="0FE502C0" w14:textId="77777777" w:rsidR="00931234" w:rsidRDefault="00931234" w:rsidP="00931234">
      <w:r>
        <w:t>VTFNGELSEDENKEAMMNALNSVKSGQVTFAVRDTVMNEIDVKEGNIIGIAEGNLLSAGD</w:t>
      </w:r>
    </w:p>
    <w:p w14:paraId="5FA7479B" w14:textId="77777777" w:rsidR="00931234" w:rsidRDefault="00931234" w:rsidP="00931234">
      <w:r>
        <w:t>YVDEVTSNLIEKLVDEDTAIITLFFGEDVTESQANELRTSLEEKFEDVDVELYYGGQPLY</w:t>
      </w:r>
    </w:p>
    <w:p w14:paraId="2F72E691" w14:textId="77777777" w:rsidR="00931234" w:rsidRDefault="00931234" w:rsidP="00931234">
      <w:r>
        <w:t>YYLISVE*</w:t>
      </w:r>
    </w:p>
    <w:p w14:paraId="660419AC" w14:textId="77777777" w:rsidR="00931234" w:rsidRDefault="00931234" w:rsidP="00931234">
      <w:r>
        <w:t>&gt;CD630_25620   Clostridioides_difficile_630_NC_009089   hypothetical protein</w:t>
      </w:r>
    </w:p>
    <w:p w14:paraId="4659C2E3" w14:textId="77777777" w:rsidR="00931234" w:rsidRDefault="00931234" w:rsidP="00931234">
      <w:r>
        <w:lastRenderedPageBreak/>
        <w:t>MSAKVTNQYGNIEIDNQVIAQVVYRAAMESYGLVGLAYKSKGIVELLKGENATKGVRVEE</w:t>
      </w:r>
    </w:p>
    <w:p w14:paraId="7C964B6A" w14:textId="77777777" w:rsidR="00931234" w:rsidRDefault="00931234" w:rsidP="00931234">
      <w:r>
        <w:t>VEEDAIAIELYVIIQYGTNISTVANNIIDRVKYVVEKMTGVRVTRIDINVQGIRVK*</w:t>
      </w:r>
    </w:p>
    <w:p w14:paraId="2CD81041" w14:textId="77777777" w:rsidR="00931234" w:rsidRDefault="00931234" w:rsidP="00931234">
      <w:r>
        <w:t>&gt;CD630_25621   Clostridioides_difficile_630_NC_009089   50S ribosomal protein L28</w:t>
      </w:r>
    </w:p>
    <w:p w14:paraId="77F45312" w14:textId="77777777" w:rsidR="00931234" w:rsidRDefault="00931234" w:rsidP="00931234">
      <w:r>
        <w:t>MAKVCSVCGKGKVSGNQVSHSNKHNKRTWSANLRSVRAIIDGAPKRVKVCTRCLRSGKIE</w:t>
      </w:r>
    </w:p>
    <w:p w14:paraId="7323C1FC" w14:textId="77777777" w:rsidR="00931234" w:rsidRDefault="00931234" w:rsidP="00931234">
      <w:r>
        <w:t>RA*</w:t>
      </w:r>
    </w:p>
    <w:p w14:paraId="3DD5E8D8" w14:textId="77777777" w:rsidR="00931234" w:rsidRDefault="00931234" w:rsidP="00931234">
      <w:r>
        <w:t>&gt;CD630_25630   Clostridioides_difficile_630_NC_009089   hypothetical protein</w:t>
      </w:r>
    </w:p>
    <w:p w14:paraId="52526987" w14:textId="77777777" w:rsidR="00931234" w:rsidRDefault="00931234" w:rsidP="00931234">
      <w:r>
        <w:t>MNLKRSNEKREEYRKMYSDKESFLSLIQNFTSVSIAKELTLKNIELETSFICEYKGKEVD</w:t>
      </w:r>
    </w:p>
    <w:p w14:paraId="3EA74FB0" w14:textId="77777777" w:rsidR="00931234" w:rsidRDefault="00931234" w:rsidP="00931234">
      <w:r>
        <w:t>IIYKVFSKSGKVSHYIVLEFQTEMDTEIVPRLKSYREQIWKSFIMKKSLEEIEDKNFKLP</w:t>
      </w:r>
    </w:p>
    <w:p w14:paraId="33A8DF24" w14:textId="77777777" w:rsidR="00931234" w:rsidRDefault="00931234" w:rsidP="00931234">
      <w:r>
        <w:t>KVIPVVLYSGPERLSRKKGILDIVESISEFSNNSSMKN*</w:t>
      </w:r>
    </w:p>
    <w:p w14:paraId="70853780" w14:textId="77777777" w:rsidR="00931234" w:rsidRDefault="00931234" w:rsidP="00931234">
      <w:r>
        <w:t>&gt;CD630_25640   Clostridioides_difficile_630_NC_009089   MerR family transcriptional regulator</w:t>
      </w:r>
    </w:p>
    <w:p w14:paraId="41AF1805" w14:textId="77777777" w:rsidR="00931234" w:rsidRDefault="00931234" w:rsidP="00931234">
      <w:r>
        <w:t>MEYTVQKLSKLAGISTRTLRYYDEIGLLKPLKINSSGYRIYGQNEVNKLQQILFYRELGI</w:t>
      </w:r>
    </w:p>
    <w:p w14:paraId="75394EA8" w14:textId="77777777" w:rsidR="00931234" w:rsidRDefault="00931234" w:rsidP="00931234">
      <w:r>
        <w:t>NLENIKNIINSPNFDSLSALKEHHNKLLAKRKQIDLLIENVTKTIALKEGKYTMTDIEKF</w:t>
      </w:r>
    </w:p>
    <w:p w14:paraId="328B70E1" w14:textId="77777777" w:rsidR="00931234" w:rsidRDefault="00931234" w:rsidP="00931234">
      <w:r>
        <w:t>EGFKEKMIDENEKNYGTEIREKYGKDIIDTSNKKLKNMSKQDYENWQNLNIEIISKLKKA</w:t>
      </w:r>
    </w:p>
    <w:p w14:paraId="2A76264E" w14:textId="77777777" w:rsidR="00931234" w:rsidRDefault="00931234" w:rsidP="00931234">
      <w:r>
        <w:t>FKTGDASSELAQEVAKLHHKWLSYTWNTYSKEAHSSLAQMYVYDERFTSYYDREQPGLAK</w:t>
      </w:r>
    </w:p>
    <w:p w14:paraId="11A84B84" w14:textId="77777777" w:rsidR="00931234" w:rsidRDefault="00931234" w:rsidP="00931234">
      <w:r>
        <w:t>FLRDAIVIYTRDK*</w:t>
      </w:r>
    </w:p>
    <w:p w14:paraId="0065BDE1" w14:textId="77777777" w:rsidR="00931234" w:rsidRDefault="00931234" w:rsidP="00931234">
      <w:r>
        <w:t>&gt;CD630_25650   Clostridioides_difficile_630_NC_009089   transcription antiterminator</w:t>
      </w:r>
    </w:p>
    <w:p w14:paraId="5A3219AF" w14:textId="77777777" w:rsidR="00931234" w:rsidRDefault="00931234" w:rsidP="00931234">
      <w:r>
        <w:t>MHKRLLTLFKLLNESDDKITCKTLSNHLKVSERTIRNDITSINGTLEKNGAIIKIKKGEG</w:t>
      </w:r>
    </w:p>
    <w:p w14:paraId="4F102A36" w14:textId="77777777" w:rsidR="00931234" w:rsidRDefault="00931234" w:rsidP="00931234">
      <w:r>
        <w:t>YYIDILNLALYQQYLALISDDIMDSSEIPDSPIERNQYILKYILYNNTYIKLEDLANSLY</w:t>
      </w:r>
    </w:p>
    <w:p w14:paraId="3A304776" w14:textId="77777777" w:rsidR="00931234" w:rsidRDefault="00931234" w:rsidP="00931234">
      <w:r>
        <w:t>VSKFTILNDIKRIKPILSKYNLILVSKPYYGVKVEGKEIDIRRCISNNMINRNFENYIIG</w:t>
      </w:r>
    </w:p>
    <w:p w14:paraId="69325EA5" w14:textId="77777777" w:rsidR="00931234" w:rsidRDefault="00931234" w:rsidP="00931234">
      <w:r>
        <w:t>ITDREIELFNNVDLIELQRVVLSEINKFNINFLDFNLKNFIIHLAITISRILDGYCLDNV</w:t>
      </w:r>
    </w:p>
    <w:p w14:paraId="4C65C58B" w14:textId="77777777" w:rsidR="00931234" w:rsidRDefault="00931234" w:rsidP="00931234">
      <w:r>
        <w:t>LDVVLTDFQSNTTVENIFNYIESKYTIIISKADRVYLYNHFITKSSLLDNVSNRVDTKII</w:t>
      </w:r>
    </w:p>
    <w:p w14:paraId="77584B05" w14:textId="77777777" w:rsidR="00931234" w:rsidRDefault="00931234" w:rsidP="00931234">
      <w:r>
        <w:t>EYVEEILEVINNQYTFDLRNDSVLFDDLVLHFKSILNSKSYNLNKVNPLINTIKSNYPLA</w:t>
      </w:r>
    </w:p>
    <w:p w14:paraId="114303BE" w14:textId="77777777" w:rsidR="00931234" w:rsidRDefault="00931234" w:rsidP="00931234">
      <w:r>
        <w:t>FEITLNAIEKVFKNSIYSLTEDEIGYVSLHIGAGIERFFQSNIKCKNVVLVCGSGYGSSR</w:t>
      </w:r>
    </w:p>
    <w:p w14:paraId="52F34C7D" w14:textId="77777777" w:rsidR="00931234" w:rsidRDefault="00931234" w:rsidP="00931234">
      <w:r>
        <w:t>LLEVQLNKVFHDKINILQCLSFNQFLASELSDVDIIISTIPLNHDSIPIVLVDLKLLKKD</w:t>
      </w:r>
    </w:p>
    <w:p w14:paraId="5ACA47A7" w14:textId="77777777" w:rsidR="00931234" w:rsidRDefault="00931234" w:rsidP="00931234">
      <w:r>
        <w:t>IENISKSITNNSHIYSNLLDNFFDKNLFIVNPKIKDKDEIIKLMCNKLTQSEIVFPSFAE</w:t>
      </w:r>
    </w:p>
    <w:p w14:paraId="1D2BAF41" w14:textId="77777777" w:rsidR="00931234" w:rsidRDefault="00931234" w:rsidP="00931234">
      <w:r>
        <w:t>SVFYRESLSSTNIDDFLAIPHPMELSSIRTKICISILDEPIYWSEDSTVKLIMMLAINKD</w:t>
      </w:r>
    </w:p>
    <w:p w14:paraId="2FEF256F" w14:textId="77777777" w:rsidR="00931234" w:rsidRDefault="00931234" w:rsidP="00931234">
      <w:r>
        <w:t>DYIKINSIYDILLKIIHDNDIRDSISNCNDFDNFLSIIKSIV*</w:t>
      </w:r>
    </w:p>
    <w:p w14:paraId="047BDE7B" w14:textId="77777777" w:rsidR="00931234" w:rsidRDefault="00931234" w:rsidP="00931234">
      <w:r>
        <w:t>&gt;CD630_25660   Clostridioides_difficile_630_NC_009089   PTS system mannose-specfic transporter subunit IIA</w:t>
      </w:r>
    </w:p>
    <w:p w14:paraId="1F12CF48" w14:textId="77777777" w:rsidR="00931234" w:rsidRDefault="00931234" w:rsidP="00931234">
      <w:r>
        <w:t>MVLQEKYIFIDKDLKSKEEVLNFIADSAYILGITTNKEALLKDLLKRENEFPTGIKDGFA</w:t>
      </w:r>
    </w:p>
    <w:p w14:paraId="2FA6B248" w14:textId="77777777" w:rsidR="00931234" w:rsidRDefault="00931234" w:rsidP="00931234">
      <w:r>
        <w:t>IPHTKSVNVKEASILYIKTTNELEWKTLDDSKVRYVFSLLAPHKNEGNIHLKTLSKLATC</w:t>
      </w:r>
    </w:p>
    <w:p w14:paraId="291245AE" w14:textId="77777777" w:rsidR="00931234" w:rsidRDefault="00931234" w:rsidP="00931234">
      <w:r>
        <w:lastRenderedPageBreak/>
        <w:t>LMEDDFTSEVKNASDASHLVKYITNKMKEE*</w:t>
      </w:r>
    </w:p>
    <w:p w14:paraId="3D07EFAA" w14:textId="77777777" w:rsidR="00931234" w:rsidRDefault="00931234" w:rsidP="00931234">
      <w:r>
        <w:t>&gt;CD630_25670   Clostridioides_difficile_630_NC_009089   PTS system mannose-specfic transporter subunit IIB</w:t>
      </w:r>
    </w:p>
    <w:p w14:paraId="74822339" w14:textId="77777777" w:rsidR="00931234" w:rsidRDefault="00931234" w:rsidP="00931234">
      <w:r>
        <w:t>MKIVAITSCIAGLAHTPMAAKALEQAASKMGHEIKVEQQGAMGRVNTITKEEAQDADFIL</w:t>
      </w:r>
    </w:p>
    <w:p w14:paraId="3F8E3313" w14:textId="77777777" w:rsidR="00931234" w:rsidRDefault="00931234" w:rsidP="00931234">
      <w:r>
        <w:t>IASDQTISGMERFDGKKVIKVKIGIALKKPEAVLTKCIEAIS*</w:t>
      </w:r>
    </w:p>
    <w:p w14:paraId="4D4A32FF" w14:textId="77777777" w:rsidR="00931234" w:rsidRDefault="00931234" w:rsidP="00931234">
      <w:r>
        <w:t>&gt;CD630_25690   Clostridioides_difficile_630_NC_009089   alpha-mannosidase</w:t>
      </w:r>
    </w:p>
    <w:p w14:paraId="32934B56" w14:textId="77777777" w:rsidR="00931234" w:rsidRDefault="00931234" w:rsidP="00931234">
      <w:r>
        <w:t>MKKTKVHVVPHSHWDREWYFTTSRSKIYLMKDFQDILDILEEKEDFKYFTMDAQASLLDD</w:t>
      </w:r>
    </w:p>
    <w:p w14:paraId="57BDEEE5" w14:textId="77777777" w:rsidR="00931234" w:rsidRDefault="00931234" w:rsidP="00931234">
      <w:r>
        <w:t>YLKWRPQDEYRIRDLVQRRRLVIGPWYTQTDQLVISGESIIRNLYYGIDRCNEFGEPMRV</w:t>
      </w:r>
    </w:p>
    <w:p w14:paraId="2C829A10" w14:textId="77777777" w:rsidR="00931234" w:rsidRDefault="00931234" w:rsidP="00931234">
      <w:r>
        <w:t>GYVPDSFGQSAQMPQIYRGFGIDSSLFWRGVSDDMVDTTEFIWKGSDGSKVLAVQIPFGY</w:t>
      </w:r>
    </w:p>
    <w:p w14:paraId="295D2D9B" w14:textId="77777777" w:rsidR="00931234" w:rsidRDefault="00931234" w:rsidP="00931234">
      <w:r>
        <w:t>YYGGNIPEDDSDLKEYLKDIIGKLKVKASTNNVYFPNGFDQAPIRKNLPDILKKANEIDN</w:t>
      </w:r>
    </w:p>
    <w:p w14:paraId="76AB6C52" w14:textId="77777777" w:rsidR="00931234" w:rsidRDefault="00931234" w:rsidP="00931234">
      <w:r>
        <w:t>ENEYEISDIENYIDSVRNERNEFTELKGEFLNAKHMRIHKSIFSSRSDLKIMNNKLENYI</w:t>
      </w:r>
    </w:p>
    <w:p w14:paraId="29677DE7" w14:textId="77777777" w:rsidR="00931234" w:rsidRDefault="00931234" w:rsidP="00931234">
      <w:r>
        <w:t>TNVLEPLLTLSYSLGNEYPHLVIKDIWKLMFENAAHDSIGSCNSDTTNEDVYTRYKQARD</w:t>
      </w:r>
    </w:p>
    <w:p w14:paraId="0255C0FE" w14:textId="77777777" w:rsidR="00931234" w:rsidRDefault="00931234" w:rsidP="00931234">
      <w:r>
        <w:t>LSINLLDLHMRLISTQIKNNNEEITLTVFNGFPEVRNEVVEFDTYIPGQDFVIKNKNGKI</w:t>
      </w:r>
    </w:p>
    <w:p w14:paraId="2ED97AFC" w14:textId="77777777" w:rsidR="00931234" w:rsidRDefault="00931234" w:rsidP="00931234">
      <w:r>
        <w:t>LNYIIKEKEDITNYILTQTIRLNPSKKIYIPKTVYRAKIALSVKDIPPMGYTQLVFELDT</w:t>
      </w:r>
    </w:p>
    <w:p w14:paraId="684FDD8E" w14:textId="77777777" w:rsidR="00931234" w:rsidRDefault="00931234" w:rsidP="00931234">
      <w:r>
        <w:t>KNKCEIETSNCKEIENKYYKITANKNGSLEILDKESNKTYKNQAVIEDNGDDGDSYNYSP</w:t>
      </w:r>
    </w:p>
    <w:p w14:paraId="5AF3706B" w14:textId="77777777" w:rsidR="00931234" w:rsidRDefault="00931234" w:rsidP="00931234">
      <w:r>
        <w:t>PRKDIYVSSLDSVSSVEVLKSNIQEEMILKYSLTIPTSLEERAIGKVSVKMPVTMKITLE</w:t>
      </w:r>
    </w:p>
    <w:p w14:paraId="482C9EEC" w14:textId="77777777" w:rsidR="00931234" w:rsidRDefault="00931234" w:rsidP="00931234">
      <w:r>
        <w:t>PKEQIIKFNVNIKNNQALSHRVRVLFNTEIASKFSIADQQFGIIQRPTVLEKDLALWKRD</w:t>
      </w:r>
    </w:p>
    <w:p w14:paraId="72D9ACB5" w14:textId="77777777" w:rsidR="00931234" w:rsidRDefault="00931234" w:rsidP="00931234">
      <w:r>
        <w:t>NYSWQEKPITIEPMQSFVTLEDGQRGIALITGCVREYQIVGDNLDTIALTLFRSFGYMGR</w:t>
      </w:r>
    </w:p>
    <w:p w14:paraId="23C387F4" w14:textId="77777777" w:rsidR="00931234" w:rsidRDefault="00931234" w:rsidP="00931234">
      <w:r>
        <w:t>ENLLYRPGRASGEKIIATPDAQLLKELNFDFGLYIYNNKFDEANVANTAKRFLTPIQIYE</w:t>
      </w:r>
    </w:p>
    <w:p w14:paraId="1F435A35" w14:textId="77777777" w:rsidR="00931234" w:rsidRDefault="00931234" w:rsidP="00931234">
      <w:r>
        <w:t>YADFLNGRLIFAFNDEKQIYENEFSLMNVNNSNFTVSAIKKEEKGDGIVVRIFNGMKNED</w:t>
      </w:r>
    </w:p>
    <w:p w14:paraId="75E8706D" w14:textId="77777777" w:rsidR="00931234" w:rsidRDefault="00931234" w:rsidP="00931234">
      <w:r>
        <w:t>AKGSLNINKNVNDAYSAMLDEIYDNTSKLKVNTKTVEVNSLSHCKVQTIVIK*</w:t>
      </w:r>
    </w:p>
    <w:p w14:paraId="712E093E" w14:textId="77777777" w:rsidR="00931234" w:rsidRDefault="00931234" w:rsidP="00931234">
      <w:r>
        <w:t>&gt;CDIF1296T_02697   Clostridioides_difficile_ATCC_9689__DSM_1296_strain_DSM1296_CP011968   two-component sensor histidine kinase</w:t>
      </w:r>
    </w:p>
    <w:p w14:paraId="0E259546" w14:textId="77777777" w:rsidR="00931234" w:rsidRDefault="00931234" w:rsidP="00931234">
      <w:r>
        <w:t>VLDTKLKKFKDKYIVTIIVFILMLSASLGMISQYSTIQASAKGGAENPFEQESFVDSIYK</w:t>
      </w:r>
    </w:p>
    <w:p w14:paraId="52DC5ABF" w14:textId="77777777" w:rsidR="00931234" w:rsidRDefault="00931234" w:rsidP="00931234">
      <w:r>
        <w:t>GSYVLYHNMKEEQEGKMIQPSKLFINEETMNYIKNVSKEKDTYDGSETYYTDDSINADFN</w:t>
      </w:r>
    </w:p>
    <w:p w14:paraId="6A9233B1" w14:textId="77777777" w:rsidR="00931234" w:rsidRDefault="00931234" w:rsidP="00931234">
      <w:r>
        <w:t>ENFENWEHFIKASGKNLKYYLVDKESNFEFFNDNKELGVLDTTKNDASKENSDENQSKNT</w:t>
      </w:r>
    </w:p>
    <w:p w14:paraId="05D5F322" w14:textId="77777777" w:rsidR="00931234" w:rsidRDefault="00931234" w:rsidP="00931234">
      <w:r>
        <w:t>EMNDEERQKQITDIKENYRFYVVMNFDKDGKVNIVDSYGVNQKVINQMLLSKAREDLMDT</w:t>
      </w:r>
    </w:p>
    <w:p w14:paraId="7BDD0D0E" w14:textId="77777777" w:rsidR="00931234" w:rsidRDefault="00931234" w:rsidP="00931234">
      <w:r>
        <w:t>SLGGNSISYKLSPIKNITLVYAVPKAISKGDSVEYGYGNTYFDDGIISYISNVENNSYYK</w:t>
      </w:r>
    </w:p>
    <w:p w14:paraId="6A4ACAA5" w14:textId="77777777" w:rsidR="00931234" w:rsidRDefault="00931234" w:rsidP="00931234">
      <w:r>
        <w:t>ISGMILKIILAIVVIVALAFPYRKSKELLGFDTLSRIPLEILFIALAIIQGLVDLYPTVI</w:t>
      </w:r>
    </w:p>
    <w:p w14:paraId="524CFFD2" w14:textId="77777777" w:rsidR="00931234" w:rsidRDefault="00931234" w:rsidP="00931234">
      <w:r>
        <w:t>ISNTLSGNYVEYLINNDISAKMASILVSLMNLTYWFVIFSIIFVFIILLKHILNVGIREY</w:t>
      </w:r>
    </w:p>
    <w:p w14:paraId="6EFEF9FF" w14:textId="77777777" w:rsidR="00931234" w:rsidRDefault="00931234" w:rsidP="00931234">
      <w:r>
        <w:t>FTKHTMTGMFFVWLKKAGKTVINQIRTINLKEKPNKTIVTILGINLLIIVIMCSMWFFGI</w:t>
      </w:r>
    </w:p>
    <w:p w14:paraId="46C99C41" w14:textId="77777777" w:rsidR="00931234" w:rsidRDefault="00931234" w:rsidP="00931234">
      <w:r>
        <w:t>ILALIYSVVLFKILSDYSKKTIYEYNQLLDVTKKISDGNLDVNMEKDLGFFNPIKDELGN</w:t>
      </w:r>
    </w:p>
    <w:p w14:paraId="3F7C43C1" w14:textId="77777777" w:rsidR="00931234" w:rsidRDefault="00931234" w:rsidP="00931234">
      <w:r>
        <w:lastRenderedPageBreak/>
        <w:t>IQTGFKKAVDEEVKSQKMKTELISNVSHDLKTPLTSIITYIDLLKDESITDENRKLYIDT</w:t>
      </w:r>
    </w:p>
    <w:p w14:paraId="1D400A4C" w14:textId="77777777" w:rsidR="00931234" w:rsidRDefault="00931234" w:rsidP="00931234">
      <w:r>
        <w:t>LDRKSQRLQHLIEDLFEVSKANSGDVYLNIVNVDIVSLMKQTLLELDDKLADSSLIVKNN</w:t>
      </w:r>
    </w:p>
    <w:p w14:paraId="3CD7CE84" w14:textId="77777777" w:rsidR="00931234" w:rsidRDefault="00931234" w:rsidP="00931234">
      <w:r>
        <w:t>FSNEKIILPLDSQRTFRVFENLIINISKYAMPNSRVYIDILETDNKVNIMLKNMSASEID</w:t>
      </w:r>
    </w:p>
    <w:p w14:paraId="3E1A6DAD" w14:textId="77777777" w:rsidR="00931234" w:rsidRDefault="00931234" w:rsidP="00931234">
      <w:r>
        <w:t>FSVDDIMERFVRGDKSRNTEGSGLGLAIAKSFIELQGGKMNISVDGDLFKVTITFNKN*</w:t>
      </w:r>
    </w:p>
    <w:p w14:paraId="16EE69E1" w14:textId="77777777" w:rsidR="00931234" w:rsidRDefault="00931234" w:rsidP="00931234">
      <w:r>
        <w:t>&gt;CDM120_RS13300   Clostridioides_difficile_M120_NC_017174   DNA-binding response regulator</w:t>
      </w:r>
    </w:p>
    <w:p w14:paraId="5360A305" w14:textId="77777777" w:rsidR="00931234" w:rsidRDefault="00931234" w:rsidP="00931234">
      <w:r>
        <w:t>MNSYNILVVEDEKEIADAIEIYLLNQGYNVFKGYNGLEGLKVIENQEIHLAIIDIMMPKM</w:t>
      </w:r>
    </w:p>
    <w:p w14:paraId="3D5ADF31" w14:textId="77777777" w:rsidR="00931234" w:rsidRDefault="00931234" w:rsidP="00931234">
      <w:r>
        <w:t>DGITLTMKLRENHNFPVIMLSAKSEEVDKIMGLNIGADDYVTKPFKPLELLARVNSQLRR</w:t>
      </w:r>
    </w:p>
    <w:p w14:paraId="6231359D" w14:textId="77777777" w:rsidR="00931234" w:rsidRDefault="00931234" w:rsidP="00931234">
      <w:r>
        <w:t>YTKYLNMVENKEQKVDDDDGVFAIGGLELNENTKEVSVDGKHIKATPIEFKILSLLMRNA</w:t>
      </w:r>
    </w:p>
    <w:p w14:paraId="14E2A792" w14:textId="77777777" w:rsidR="00931234" w:rsidRDefault="00931234" w:rsidP="00931234">
      <w:r>
        <w:t>GRVFSADEIYERVWNDNAVNTDTVMVHVRNIREKIEVDPKNPKYLKVVWGVGYKIEKIQR</w:t>
      </w:r>
    </w:p>
    <w:p w14:paraId="56435638" w14:textId="77777777" w:rsidR="00931234" w:rsidRDefault="00931234" w:rsidP="00931234">
      <w:r>
        <w:t>*</w:t>
      </w:r>
    </w:p>
    <w:p w14:paraId="704F7570" w14:textId="77777777" w:rsidR="00931234" w:rsidRDefault="00931234" w:rsidP="00931234">
      <w:r>
        <w:t>&gt;CD630_25720   Clostridioides_difficile_630_NC_009089   nitroreductase</w:t>
      </w:r>
    </w:p>
    <w:p w14:paraId="33593463" w14:textId="77777777" w:rsidR="00931234" w:rsidRDefault="00931234" w:rsidP="00931234">
      <w:r>
        <w:t>MELQDTIFKRQSVRKFKNQDVSDEDILKMIKAAGAAPSGKNIQNWHFVVIKRRDLMEKIA</w:t>
      </w:r>
    </w:p>
    <w:p w14:paraId="003B869F" w14:textId="77777777" w:rsidR="00931234" w:rsidRDefault="00931234" w:rsidP="00931234">
      <w:r>
        <w:t>DVITKKQQEILVEMDKVSVDKANRFRKFVKNFTLFYLKAPVLVLVFTKVYNPSGYYELEL</w:t>
      </w:r>
    </w:p>
    <w:p w14:paraId="06A82E46" w14:textId="77777777" w:rsidR="00931234" w:rsidRDefault="00931234" w:rsidP="00931234">
      <w:r>
        <w:t>IDAPKETIDKLFIRNPGMQSLGAAIENFTLSAIELGYGSCWLTSQNYAADEIEAVLEAET</w:t>
      </w:r>
    </w:p>
    <w:p w14:paraId="7D03E2DB" w14:textId="77777777" w:rsidR="00931234" w:rsidRDefault="00931234" w:rsidP="00931234">
      <w:r>
        <w:t>GFEKGEYFLGAMLALGVPEDNLKSPSKKPVEEICTFIK*</w:t>
      </w:r>
    </w:p>
    <w:p w14:paraId="1922F950" w14:textId="77777777" w:rsidR="00931234" w:rsidRDefault="00931234" w:rsidP="00931234">
      <w:r>
        <w:t>&gt;CD630_25730   Clostridioides_difficile_630_NC_009089   HAD superfamily hydrolase</w:t>
      </w:r>
    </w:p>
    <w:p w14:paraId="6DC3283C" w14:textId="77777777" w:rsidR="00931234" w:rsidRDefault="00931234" w:rsidP="00931234">
      <w:r>
        <w:t>VVDSIIFDLDGTLWDSTEEVCKVWQDVLSEHKEIELSVTKDLFRSLMGLSFEEIANRLFP</w:t>
      </w:r>
    </w:p>
    <w:p w14:paraId="72EB6C25" w14:textId="77777777" w:rsidR="00931234" w:rsidRDefault="00931234" w:rsidP="00931234">
      <w:r>
        <w:t>NLSEEERMNLLNECSLKECDYLSENGAKLFDDIEDTLKLLSKKYKLFIVSNCQAGYIESF</w:t>
      </w:r>
    </w:p>
    <w:p w14:paraId="4CA0CC70" w14:textId="77777777" w:rsidR="00931234" w:rsidRDefault="00931234" w:rsidP="00931234">
      <w:r>
        <w:t>LKAHKLEQYFIDFECPGNTGLHKGENNKLIIERNKLINPIYVGDTQGDANSAKFVGIPFI</w:t>
      </w:r>
    </w:p>
    <w:p w14:paraId="4FCFCE69" w14:textId="77777777" w:rsidR="00931234" w:rsidRDefault="00931234" w:rsidP="00931234">
      <w:r>
        <w:t>YAKYGFGNVDVYDYFIDSFKDLLEHDILK*</w:t>
      </w:r>
    </w:p>
    <w:p w14:paraId="722E774C" w14:textId="77777777" w:rsidR="00931234" w:rsidRDefault="00931234" w:rsidP="00931234">
      <w:r>
        <w:t>&gt;CD630_25740   Clostridioides_difficile_630_NC_009089   thiamine pyrophosphokinase</w:t>
      </w:r>
    </w:p>
    <w:p w14:paraId="7BA380B0" w14:textId="77777777" w:rsidR="00931234" w:rsidRDefault="00931234" w:rsidP="00931234">
      <w:r>
        <w:t>MKICIVLNGEIEDYEVTRDIIIKECYDCIICADGGANHTYKMEIMPDYILGDLDSVEEEK</w:t>
      </w:r>
    </w:p>
    <w:p w14:paraId="4A8CD74C" w14:textId="77777777" w:rsidR="00931234" w:rsidRDefault="00931234" w:rsidP="00931234">
      <w:r>
        <w:t>INFYKNKGVKFEKFPSKKDETDTELCLFLAKTLKANHIDFFGALGGRIDHTLANIKLLYY</w:t>
      </w:r>
    </w:p>
    <w:p w14:paraId="182C6617" w14:textId="77777777" w:rsidR="00931234" w:rsidRDefault="00931234" w:rsidP="00931234">
      <w:r>
        <w:t>LKEDGIYSRILSDKEEMYIVENEEISLYGNPGDTISVIAINGDAKGVTLTGLEYPLDNYY</w:t>
      </w:r>
    </w:p>
    <w:p w14:paraId="7A552DE9" w14:textId="77777777" w:rsidR="00931234" w:rsidRDefault="00931234" w:rsidP="00931234">
      <w:r>
        <w:t>MKYSVPIGISNVMLSNSCKIKVEQGCVLVVRNL*</w:t>
      </w:r>
    </w:p>
    <w:p w14:paraId="30CF2E45" w14:textId="77777777" w:rsidR="00931234" w:rsidRDefault="00931234" w:rsidP="00931234">
      <w:r>
        <w:t>&gt;CD630_25750   Clostridioides_difficile_630_NC_009089   ribulose-phosphate 3-epimerase</w:t>
      </w:r>
    </w:p>
    <w:p w14:paraId="172ED2D4" w14:textId="77777777" w:rsidR="00931234" w:rsidRDefault="00931234" w:rsidP="00931234">
      <w:r>
        <w:t>MIKLAPSILSADFAKLLEDVRKVESAGCEYLHIDVMDGHFVPNITLGPLVVKSLKKENIN</w:t>
      </w:r>
    </w:p>
    <w:p w14:paraId="7A5AC69C" w14:textId="77777777" w:rsidR="00931234" w:rsidRDefault="00931234" w:rsidP="00931234">
      <w:r>
        <w:t>MVFDAHLMIENPDQYIEEFVKAGCDIITVHQEACVHLHRTIQNIKSHGIKAGVVLNPATP</w:t>
      </w:r>
    </w:p>
    <w:p w14:paraId="07824656" w14:textId="77777777" w:rsidR="00931234" w:rsidRDefault="00931234" w:rsidP="00931234">
      <w:r>
        <w:t>VDTIKHVLPDLDMVLLMSVNPGFGGQSFIPCVLDKIKELKAIIDSQGLNIDIEVDGGISP</w:t>
      </w:r>
    </w:p>
    <w:p w14:paraId="2BD107DE" w14:textId="77777777" w:rsidR="00931234" w:rsidRDefault="00931234" w:rsidP="00931234">
      <w:r>
        <w:t>KNVAEVVQAGANVIVAGSAIFGSDDIQETVNLFRKNASLEELV*</w:t>
      </w:r>
    </w:p>
    <w:p w14:paraId="0D279316" w14:textId="77777777" w:rsidR="00931234" w:rsidRDefault="00931234" w:rsidP="00931234">
      <w:r>
        <w:t>&gt;CD630_25760   Clostridioides_difficile_630_NC_009089   ribosome biogenesis GTPase</w:t>
      </w:r>
    </w:p>
    <w:p w14:paraId="424278C0" w14:textId="77777777" w:rsidR="00931234" w:rsidRDefault="00931234" w:rsidP="00931234">
      <w:r>
        <w:lastRenderedPageBreak/>
        <w:t>MLEGKIIKGISGFYYVDTYNGIYECKARGIFRKQKITPLVGDRVKISIVDEDEKKGILEE</w:t>
      </w:r>
    </w:p>
    <w:p w14:paraId="0B1F3BB7" w14:textId="77777777" w:rsidR="00931234" w:rsidRDefault="00931234" w:rsidP="00931234">
      <w:r>
        <w:t>IDSRDTELIRPPIANVDKALIVFAIKNPKPNLSLLDRFIVLAEKENLETVIILTKADLDD</w:t>
      </w:r>
    </w:p>
    <w:p w14:paraId="4842866A" w14:textId="77777777" w:rsidR="00931234" w:rsidRDefault="00931234" w:rsidP="00931234">
      <w:r>
        <w:t>NDTLETVKNIYELSGYKVIPVSNITKLNIDKVKEELKENVVVFAGPSGVGKSSLLNEIDE</w:t>
      </w:r>
    </w:p>
    <w:p w14:paraId="3B2B6D6B" w14:textId="77777777" w:rsidR="00931234" w:rsidRDefault="00931234" w:rsidP="00931234">
      <w:r>
        <w:t>NFKLQTGVVSDKIKRGKHTTRHAELLKLEFGGMVADTPGFSSLALEDIEEVELKDYFIEF</w:t>
      </w:r>
    </w:p>
    <w:p w14:paraId="0C1184B4" w14:textId="77777777" w:rsidR="00931234" w:rsidRDefault="00931234" w:rsidP="00931234">
      <w:r>
        <w:t>DKFNDCKFGSKCIHENEPNCAIKEAVTNGEISKERYDSYIQLLHEIRQNNSRRY*</w:t>
      </w:r>
    </w:p>
    <w:p w14:paraId="171CB746" w14:textId="77777777" w:rsidR="00931234" w:rsidRDefault="00931234" w:rsidP="00931234">
      <w:r>
        <w:t>&gt;CD630_25770   Clostridioides_difficile_630_NC_009089   3-oxoacyl-ACP reductase</w:t>
      </w:r>
    </w:p>
    <w:p w14:paraId="43AFAFA7" w14:textId="77777777" w:rsidR="00931234" w:rsidRDefault="00931234" w:rsidP="00931234">
      <w:r>
        <w:t>MKKKTVLITGGARGIGKAMSKAFAKEGYNVLVNFNKSENEAKELYTILNEKNFSVKLFKA</w:t>
      </w:r>
    </w:p>
    <w:p w14:paraId="45F26E7D" w14:textId="77777777" w:rsidR="00931234" w:rsidRDefault="00931234" w:rsidP="00931234">
      <w:r>
        <w:t>NISNREDVEDMVDYCIKEFGGLDVLVNNAGVSQDKLFTDITDEDWDNMMNINLKGSFYCS</w:t>
      </w:r>
    </w:p>
    <w:p w14:paraId="00857C91" w14:textId="77777777" w:rsidR="00931234" w:rsidRDefault="00931234" w:rsidP="00931234">
      <w:r>
        <w:t>QVALKYMISEKKGNIINISSIWGISGASCEVHYSITKAGIIGMTKALAKEVGPSNIRVNS</w:t>
      </w:r>
    </w:p>
    <w:p w14:paraId="1C088146" w14:textId="77777777" w:rsidR="00931234" w:rsidRDefault="00931234" w:rsidP="00931234">
      <w:r>
        <w:t>IAPGVINTDMLSGYNEEDIDALVEETPLMRLGTPEDIANCAIFLASDKSNFITGQVISPN</w:t>
      </w:r>
    </w:p>
    <w:p w14:paraId="0D540F8F" w14:textId="77777777" w:rsidR="00931234" w:rsidRDefault="00931234" w:rsidP="00931234">
      <w:r>
        <w:t>GGFVI*</w:t>
      </w:r>
    </w:p>
    <w:p w14:paraId="6CE5979B" w14:textId="77777777" w:rsidR="00931234" w:rsidRDefault="00931234" w:rsidP="00931234">
      <w:r>
        <w:t>&gt;CDIF1296T_02705   Clostridioides_difficile_ATCC_9689__DSM_1296_strain_DSM1296_CP011968   serine/threonine-protein kinase and phosphatase</w:t>
      </w:r>
    </w:p>
    <w:p w14:paraId="3EF615C6" w14:textId="77777777" w:rsidR="00931234" w:rsidRDefault="00931234" w:rsidP="00931234">
      <w:r>
        <w:t>VGDTILGNRYEIIRKIGDGGMAFVYEAKDRLLNRTVALKVLRPEFVDDDEFLTKFKREAE</w:t>
      </w:r>
    </w:p>
    <w:p w14:paraId="01AE23ED" w14:textId="77777777" w:rsidR="00931234" w:rsidRDefault="00931234" w:rsidP="00931234">
      <w:r>
        <w:t>AVASLSHPNIVNVYDVGEDGKVHYIVMEFVDGKNLKEIIQDEGILDEYTALDITKQIAMA</w:t>
      </w:r>
    </w:p>
    <w:p w14:paraId="10A4EA28" w14:textId="77777777" w:rsidR="00931234" w:rsidRDefault="00931234" w:rsidP="00931234">
      <w:r>
        <w:t>LSAAHKKGIIHRDIKPHNILISNEGRVVKVADFGIAKAVSNSTMTNIGSIIGSVHYFSPE</w:t>
      </w:r>
    </w:p>
    <w:p w14:paraId="21B7B6B5" w14:textId="77777777" w:rsidR="00931234" w:rsidRDefault="00931234" w:rsidP="00931234">
      <w:r>
        <w:t>QAKGKFVTNNADLYSLGIVLYEMLIGKVPFRGDSPISIALQHINDDIDFTSEEKVRIPQS</w:t>
      </w:r>
    </w:p>
    <w:p w14:paraId="1FE914BF" w14:textId="77777777" w:rsidR="00931234" w:rsidRDefault="00931234" w:rsidP="00931234">
      <w:r>
        <w:t>VRTTIKKLTEKSSADRYQTAEELIEDIEYIEKNIDLDFIKEYDDFATKKIDEKEINKVVN</w:t>
      </w:r>
    </w:p>
    <w:p w14:paraId="4BCDB8CE" w14:textId="77777777" w:rsidR="00931234" w:rsidRDefault="00931234" w:rsidP="00931234">
      <w:r>
        <w:t>PTLAKPAPEKVVKPVEVADLDDDEDYYDDFYEEDDDEDEEEEEIMRAKKNQRPKSTPSKR</w:t>
      </w:r>
    </w:p>
    <w:p w14:paraId="2E379360" w14:textId="77777777" w:rsidR="00931234" w:rsidRDefault="00931234" w:rsidP="00931234">
      <w:r>
        <w:t>TKKKKKKQESPKSRRRLKVIAAVLILILCAQVFLAYKFLFAGGFGNKSLTVPNLVNMTLE</w:t>
      </w:r>
    </w:p>
    <w:p w14:paraId="251D89DE" w14:textId="77777777" w:rsidR="00931234" w:rsidRDefault="00931234" w:rsidP="00931234">
      <w:r>
        <w:t>EAQSAVEKEGLYLSVKSEEYNSEVDENCIISQTPEGGSTNVKKGDTINVVVSKGSSQASV</w:t>
      </w:r>
    </w:p>
    <w:p w14:paraId="793EC1C4" w14:textId="77777777" w:rsidR="00931234" w:rsidRDefault="00931234" w:rsidP="00931234">
      <w:r>
        <w:t>PNVVGLTLSNAKQLIEENNLKVGTVKYEYSSIYKEGTVLSQSPGAGSSRAQEGDEVNLYV</w:t>
      </w:r>
    </w:p>
    <w:p w14:paraId="779C7E47" w14:textId="77777777" w:rsidR="00931234" w:rsidRDefault="00931234" w:rsidP="00931234">
      <w:r>
        <w:t>SKGSEKSNTQTPTVPDKKPTTPENNTPTEPGSNSGNSGGNSGGSNSGNSGGNSGNNGSNS</w:t>
      </w:r>
    </w:p>
    <w:p w14:paraId="49A55038" w14:textId="77777777" w:rsidR="00931234" w:rsidRDefault="00931234" w:rsidP="00931234">
      <w:r>
        <w:t>GGSNSGNSGGNSGGSNSGDNGGSSGGSNSGDNGGSSGGSNSGDNGDSSGGSNSGDNGGTS</w:t>
      </w:r>
    </w:p>
    <w:p w14:paraId="660359DF" w14:textId="77777777" w:rsidR="00931234" w:rsidRDefault="00931234" w:rsidP="00931234">
      <w:r>
        <w:t>SGTGANIGKTE*</w:t>
      </w:r>
    </w:p>
    <w:p w14:paraId="299B9E93" w14:textId="77777777" w:rsidR="00931234" w:rsidRDefault="00931234" w:rsidP="00931234">
      <w:r>
        <w:t>&gt;CD630_25790   Clostridioides_difficile_630_NC_009089   phosphatase</w:t>
      </w:r>
    </w:p>
    <w:p w14:paraId="521F29B8" w14:textId="77777777" w:rsidR="00931234" w:rsidRDefault="00931234" w:rsidP="00931234">
      <w:r>
        <w:t>MVYSCASHIGKIRKNNEDYCEGEVIDTEHGPIGIFAIADGMGGHKKGEVASKLAVENIID</w:t>
      </w:r>
    </w:p>
    <w:p w14:paraId="10905A27" w14:textId="77777777" w:rsidR="00931234" w:rsidRDefault="00931234" w:rsidP="00931234">
      <w:r>
        <w:t>FLKENLLQHDNVKIDYIDDILKQAYNNVNSIVHKKSMEDIEFEGMGTTLVTAIVYNNVLY</w:t>
      </w:r>
    </w:p>
    <w:p w14:paraId="0CDF49A3" w14:textId="77777777" w:rsidR="00931234" w:rsidRDefault="00931234" w:rsidP="00931234">
      <w:r>
        <w:t>VANVGDSRCYLLTDEKFDKITIDHSVVEELMMAHVITEEEARRHPQRNRITRAIGTDDMV</w:t>
      </w:r>
    </w:p>
    <w:p w14:paraId="6D189FEB" w14:textId="77777777" w:rsidR="00931234" w:rsidRDefault="00931234" w:rsidP="00931234">
      <w:r>
        <w:t>VVDIFKKEIKKSDIILLATDGLTGFIDDEDIRDLILDYEYERTSNISEELISMANDVSGK</w:t>
      </w:r>
    </w:p>
    <w:p w14:paraId="64BBF2EE" w14:textId="77777777" w:rsidR="00931234" w:rsidRDefault="00931234" w:rsidP="00931234">
      <w:r>
        <w:t>DNVSVIVIKV*</w:t>
      </w:r>
    </w:p>
    <w:p w14:paraId="19637858" w14:textId="77777777" w:rsidR="00931234" w:rsidRDefault="00931234" w:rsidP="00931234">
      <w:r>
        <w:lastRenderedPageBreak/>
        <w:t>&gt;CD630_25820   Clostridioides_difficile_630_NC_009089   metal-dependent peptidase</w:t>
      </w:r>
    </w:p>
    <w:p w14:paraId="180C8051" w14:textId="77777777" w:rsidR="00931234" w:rsidRDefault="00931234" w:rsidP="00931234">
      <w:r>
        <w:t>MYPVYGGFWGFDPTMVVLIPAILLTIYAQFKVSSTTNKYLRVNTRRGYTGEQTARRVLDS</w:t>
      </w:r>
    </w:p>
    <w:p w14:paraId="32A36DAE" w14:textId="77777777" w:rsidR="00931234" w:rsidRDefault="00931234" w:rsidP="00931234">
      <w:r>
        <w:t>NGLYDVKIEMVRGHLSDHYDPRRKAVRLSEDVYYGTSITSVAVAAHECGHAIQHAKGYAP</w:t>
      </w:r>
    </w:p>
    <w:p w14:paraId="42B38646" w14:textId="77777777" w:rsidR="00931234" w:rsidRDefault="00931234" w:rsidP="00931234">
      <w:r>
        <w:t>LQIRSSLVPVVNFASSISWFLIFLGFIMAGPFLKIGILLFSASVLFQIITLPVEFNASSR</w:t>
      </w:r>
    </w:p>
    <w:p w14:paraId="7C331201" w14:textId="77777777" w:rsidR="00931234" w:rsidRDefault="00931234" w:rsidP="00931234">
      <w:r>
        <w:t>AIVQLGNLGIIDESESRQSRRVLSAAALTYVAAALVSILQLLRLLLIAQRRND*</w:t>
      </w:r>
    </w:p>
    <w:p w14:paraId="4E46A3C1" w14:textId="77777777" w:rsidR="00931234" w:rsidRDefault="00931234" w:rsidP="00931234">
      <w:r>
        <w:t>&gt;CD630_25830   Clostridioides_difficile_630_NC_009089   hypothetical protein</w:t>
      </w:r>
    </w:p>
    <w:p w14:paraId="0704F277" w14:textId="77777777" w:rsidR="00931234" w:rsidRDefault="00931234" w:rsidP="00931234">
      <w:r>
        <w:t>MTDIKKYLTSVGILILILGILIGVVNFFIISLTQIFSLMINIIIISLILIILCSTAVTYR</w:t>
      </w:r>
    </w:p>
    <w:p w14:paraId="63D6806B" w14:textId="77777777" w:rsidR="00931234" w:rsidRDefault="00931234" w:rsidP="00931234">
      <w:r>
        <w:t>VIKGKYVNSNIMKINFNIVSGLFPIISFIASSFGMSKSDIRRIYIKLNNEYIYSNKYNFN</w:t>
      </w:r>
    </w:p>
    <w:p w14:paraId="370963C3" w14:textId="77777777" w:rsidR="00931234" w:rsidRDefault="00931234" w:rsidP="00931234">
      <w:r>
        <w:t>PEDIIILIPHCIQENSCKLKVTNDIDNCKECGRCNVGELIKLKEKTNVKIFVATGGTLAR</w:t>
      </w:r>
    </w:p>
    <w:p w14:paraId="7E44EFFA" w14:textId="77777777" w:rsidR="00931234" w:rsidRDefault="00931234" w:rsidP="00931234">
      <w:r>
        <w:t>KIIMDNKPKAVVAVACERDLTSGIQDIKKIPVLGVFNKRPNGPCVNTNVDMMDIEKAIGF</w:t>
      </w:r>
    </w:p>
    <w:p w14:paraId="35B7363E" w14:textId="77777777" w:rsidR="00931234" w:rsidRDefault="00931234" w:rsidP="00931234">
      <w:r>
        <w:t>LTGKNILVCN*</w:t>
      </w:r>
    </w:p>
    <w:p w14:paraId="50A8BC11" w14:textId="77777777" w:rsidR="00931234" w:rsidRDefault="00931234" w:rsidP="00931234">
      <w:r>
        <w:t>&gt;CD630_25840   Clostridioides_difficile_630_NC_009089   methionyl-tRNA formyltransferase</w:t>
      </w:r>
    </w:p>
    <w:p w14:paraId="7443C651" w14:textId="77777777" w:rsidR="00931234" w:rsidRDefault="00931234" w:rsidP="00931234">
      <w:r>
        <w:t>MKIVFMGTPDIAVPCLQKIIDENYEILGVVTQPDKPKGRGKKLGMSPVKELAIENNIPVY</w:t>
      </w:r>
    </w:p>
    <w:p w14:paraId="671C1213" w14:textId="77777777" w:rsidR="00931234" w:rsidRDefault="00931234" w:rsidP="00931234">
      <w:r>
        <w:t>QPVKARDKEFIDKIKSLNPDVIVVVAFGQILPKEILEIPKLGCINVHVSLLPKYRGAAPI</w:t>
      </w:r>
    </w:p>
    <w:p w14:paraId="3AEE5E76" w14:textId="77777777" w:rsidR="00931234" w:rsidRDefault="00931234" w:rsidP="00931234">
      <w:r>
        <w:t>NWVIINGEEKTGVTTMYMDEGLDTGDMILKTEVNLDENITAGELHDKMMNIGAETLKETL</w:t>
      </w:r>
    </w:p>
    <w:p w14:paraId="65AA9C7F" w14:textId="77777777" w:rsidR="00931234" w:rsidRDefault="00931234" w:rsidP="00931234">
      <w:r>
        <w:t>RLIEEGNAPREVQNHEEFSYAPIMNKSLGNIDFSKSAREIHNLVRGVNPWPSAYTTYNDV</w:t>
      </w:r>
    </w:p>
    <w:p w14:paraId="5D42A6DA" w14:textId="77777777" w:rsidR="00931234" w:rsidRDefault="00931234" w:rsidP="00931234">
      <w:r>
        <w:t>IMKVWKTKVLDEKSTKDVGTIIDVSKDGIKVSTIDNVLLIEEIQMPNKKRMLVGEYIKGN</w:t>
      </w:r>
    </w:p>
    <w:p w14:paraId="6107D68E" w14:textId="77777777" w:rsidR="00931234" w:rsidRDefault="00931234" w:rsidP="00931234">
      <w:r>
        <w:t>TIETGLVLG*</w:t>
      </w:r>
    </w:p>
    <w:p w14:paraId="04BEEBDE" w14:textId="77777777" w:rsidR="00931234" w:rsidRDefault="00931234" w:rsidP="00931234">
      <w:r>
        <w:t>&gt;CD630_25850   Clostridioides_difficile_630_NC_009089   peptide deformylase 2</w:t>
      </w:r>
    </w:p>
    <w:p w14:paraId="2B6B54CE" w14:textId="77777777" w:rsidR="00931234" w:rsidRDefault="00931234" w:rsidP="00931234">
      <w:r>
        <w:t>MALRQIVQIGEPVLRKKSKKVEKIDEKIIQLLDDMAETMYDADGVGLAAPQVGILKRVVV</w:t>
      </w:r>
    </w:p>
    <w:p w14:paraId="4FA11C4E" w14:textId="77777777" w:rsidR="00931234" w:rsidRDefault="00931234" w:rsidP="00931234">
      <w:r>
        <w:t>IDIGEELIELINPEIIETSGEQIDEEGCLSVVGEAGNVRRPNYVKVRALNRNGETIELEG</w:t>
      </w:r>
    </w:p>
    <w:p w14:paraId="72C7C263" w14:textId="77777777" w:rsidR="00931234" w:rsidRDefault="00931234" w:rsidP="00931234">
      <w:r>
        <w:t>EELLARAFCHEIDHLDGILFVDKIEK*</w:t>
      </w:r>
    </w:p>
    <w:p w14:paraId="747938F0" w14:textId="77777777" w:rsidR="00931234" w:rsidRDefault="00931234" w:rsidP="00931234">
      <w:r>
        <w:t>&gt;CD630_25860   Clostridioides_difficile_630_NC_009089   primosomal protein N</w:t>
      </w:r>
    </w:p>
    <w:p w14:paraId="698A3B75" w14:textId="77777777" w:rsidR="00931234" w:rsidRDefault="00931234" w:rsidP="00931234">
      <w:r>
        <w:t>MKKYAKVIVRSNTIYTDNLFTYQIPVFLSDVIKIGHRILVPFGKGNKPTEAFVFQFTDSL</w:t>
      </w:r>
    </w:p>
    <w:p w14:paraId="7717E379" w14:textId="77777777" w:rsidR="00931234" w:rsidRDefault="00931234" w:rsidP="00931234">
      <w:r>
        <w:t>DEKIKIKEIIDILDENPIFRKEDLELVYWMKNRYLCTYIECINLIYPKGYKLNNYKVVLL</w:t>
      </w:r>
    </w:p>
    <w:p w14:paraId="6A7E8F57" w14:textId="77777777" w:rsidR="00931234" w:rsidRDefault="00931234" w:rsidP="00931234">
      <w:r>
        <w:t>GESLSGLNDIELKEKISTLSDKNREIVEKVIDSKGKIKVDKLKYIPNLNSSLYTMNKNGI</w:t>
      </w:r>
    </w:p>
    <w:p w14:paraId="144DFC83" w14:textId="77777777" w:rsidR="00931234" w:rsidRDefault="00931234" w:rsidP="00931234">
      <w:r>
        <w:t>IKLCWEYKNHKNEKKVCYISLSLESDKIDDYIEQNKINVGSKQKEILSFLKNNENVEIND</w:t>
      </w:r>
    </w:p>
    <w:p w14:paraId="0EDCE364" w14:textId="77777777" w:rsidR="00931234" w:rsidRDefault="00931234" w:rsidP="00931234">
      <w:r>
        <w:t>LLDLLNASKQSINSLSKKKLITLEFKDYYREPKSIYKSVLKSIKLNNEQQEAVDEIKSNM</w:t>
      </w:r>
    </w:p>
    <w:p w14:paraId="4B0C36D7" w14:textId="77777777" w:rsidR="00931234" w:rsidRDefault="00931234" w:rsidP="00931234">
      <w:r>
        <w:t>FVDDKKTYLIHGVTGSGKTEVYMEIIEFALNQGLDSIFLVPEIALTPQTIDRLKIRFGDL</w:t>
      </w:r>
    </w:p>
    <w:p w14:paraId="2EA0A2D5" w14:textId="77777777" w:rsidR="00931234" w:rsidRDefault="00931234" w:rsidP="00931234">
      <w:r>
        <w:t>VGVFHSKLSEGEKHDVYKAVKAGKVRVLIGARSALFAPFNSLGLIIIDECHESSYKSEKN</w:t>
      </w:r>
    </w:p>
    <w:p w14:paraId="63939F37" w14:textId="77777777" w:rsidR="00931234" w:rsidRDefault="00931234" w:rsidP="00931234">
      <w:r>
        <w:t>PKFNAIEVARFMALKNNITLILGSATPSIEEYYRAKSGEYKLINIKSRANDKPLPNIEVV</w:t>
      </w:r>
    </w:p>
    <w:p w14:paraId="314FF904" w14:textId="77777777" w:rsidR="00931234" w:rsidRDefault="00931234" w:rsidP="00931234">
      <w:r>
        <w:lastRenderedPageBreak/>
        <w:t>DMKDELDKGNRSIFSMKLQKEIRYAIEENNQVILFLNRRGYANFVSCRKCGYVFQCENCD</w:t>
      </w:r>
    </w:p>
    <w:p w14:paraId="6410E7D7" w14:textId="77777777" w:rsidR="00931234" w:rsidRDefault="00931234" w:rsidP="00931234">
      <w:r>
        <w:t>ISLTYHKKSNTGRCHYCGYEKEIPKECPECKSTYVKPFGVGTQKIEEELKYIFPDIKTLR</w:t>
      </w:r>
    </w:p>
    <w:p w14:paraId="779B17B1" w14:textId="77777777" w:rsidR="00931234" w:rsidRDefault="00931234" w:rsidP="00931234">
      <w:r>
        <w:t>MDKDTTSKKGALDEILNKFKDKEADVLIGTQMLSKGLDFENVTLVGILSADMILNFPDFK</w:t>
      </w:r>
    </w:p>
    <w:p w14:paraId="13E8D36B" w14:textId="77777777" w:rsidR="00931234" w:rsidRDefault="00931234" w:rsidP="00931234">
      <w:r>
        <w:t>SFETTFQLITQVSGRAGRADKEGKVVLQTYDTEHYAIKHAIEYDYEGFYEDEIKIRKAFG</w:t>
      </w:r>
    </w:p>
    <w:p w14:paraId="66037BEC" w14:textId="77777777" w:rsidR="00931234" w:rsidRDefault="00931234" w:rsidP="00931234">
      <w:r>
        <w:t>YSPFNNMLSVVVSGEDERLVIKNIKNMHASLIYLLEKRGINDLGFILGPNPCSISKINQN</w:t>
      </w:r>
    </w:p>
    <w:p w14:paraId="2EB5F496" w14:textId="77777777" w:rsidR="00931234" w:rsidRDefault="00931234" w:rsidP="00931234">
      <w:r>
        <w:t>YRWQILFKDENIEINLLKGIIKYICITKRDLIFDKNINVSIDINPNSVL*</w:t>
      </w:r>
    </w:p>
    <w:p w14:paraId="1574EEE5" w14:textId="77777777" w:rsidR="00931234" w:rsidRDefault="00931234" w:rsidP="00931234">
      <w:r>
        <w:t>&gt;CD630_25871   Clostridioides_difficile_630_NC_009089   DNA-directed RNA polymerase subunit omega</w:t>
      </w:r>
    </w:p>
    <w:p w14:paraId="41FD76D9" w14:textId="77777777" w:rsidR="00931234" w:rsidRDefault="00931234" w:rsidP="00931234">
      <w:r>
        <w:t>MLKPSINEVLEKIDNRYYLVGTVSKRARKLIDGEEPYVSNKTKEKPVCVATKEVASGKIT</w:t>
      </w:r>
    </w:p>
    <w:p w14:paraId="33C52A64" w14:textId="77777777" w:rsidR="00931234" w:rsidRDefault="00931234" w:rsidP="00931234">
      <w:r>
        <w:t>YRLLTEEEIEIEEARHHAEQHQQISEEE*</w:t>
      </w:r>
    </w:p>
    <w:p w14:paraId="2DF803B7" w14:textId="77777777" w:rsidR="00931234" w:rsidRDefault="00931234" w:rsidP="00931234">
      <w:r>
        <w:t>&gt;CD630_25880   Clostridioides_difficile_630_NC_009089   guanylate kinase</w:t>
      </w:r>
    </w:p>
    <w:p w14:paraId="1EB33E9A" w14:textId="77777777" w:rsidR="00931234" w:rsidRDefault="00931234" w:rsidP="00931234">
      <w:r>
        <w:t>MFVKKGLLLVVSGPSGAGKGTICKELLKENDTIKLSVSATTRKPRTGEVDGVNYFFISKE</w:t>
      </w:r>
    </w:p>
    <w:p w14:paraId="5D75597C" w14:textId="77777777" w:rsidR="00931234" w:rsidRDefault="00931234" w:rsidP="00931234">
      <w:r>
        <w:t>KFEEMIEKGEFLEYAQIYDNFYGTPKAAIMECLEKGQDVLLEIEMQGAKQIKEVCPEGVF</w:t>
      </w:r>
    </w:p>
    <w:p w14:paraId="79F6C515" w14:textId="77777777" w:rsidR="00931234" w:rsidRDefault="00931234" w:rsidP="00931234">
      <w:r>
        <w:t>IFVLPPSLEELKNRIVGRGTETEAEIEKRFSCAYEEIKMIKDYDYFIFNEDVKTSAKEIE</w:t>
      </w:r>
    </w:p>
    <w:p w14:paraId="0AF3AB12" w14:textId="77777777" w:rsidR="00931234" w:rsidRDefault="00931234" w:rsidP="00931234">
      <w:r>
        <w:t>GIISSEKNKVSRYKNIIIEKFKEEL*</w:t>
      </w:r>
    </w:p>
    <w:p w14:paraId="40F68F81" w14:textId="77777777" w:rsidR="00931234" w:rsidRDefault="00931234" w:rsidP="00931234">
      <w:r>
        <w:t>&gt;CD630_25890   Clostridioides_difficile_630_NC_009089   hypothetical protein</w:t>
      </w:r>
    </w:p>
    <w:p w14:paraId="4DEC2A05" w14:textId="77777777" w:rsidR="00931234" w:rsidRDefault="00931234" w:rsidP="00931234">
      <w:r>
        <w:t>MAISMTGFGRGEYKDDNYYFLVECKTINHKYSDINIRLPRKISFLEDKVRNLVKNYVKRG</w:t>
      </w:r>
    </w:p>
    <w:p w14:paraId="7814D9B4" w14:textId="77777777" w:rsidR="00931234" w:rsidRDefault="00931234" w:rsidP="00931234">
      <w:r>
        <w:t>RVDLYIKFDLLGKEDVNLNFDEGLASQYIDILKEIKNKFDIIDDISVMNVAKFPDIVKIE</w:t>
      </w:r>
    </w:p>
    <w:p w14:paraId="52F0D111" w14:textId="77777777" w:rsidR="00931234" w:rsidRDefault="00931234" w:rsidP="00931234">
      <w:r>
        <w:t>EKEEDEDLLWSMLNQAVEDALIKLREMRSEEGKKLAEDIAMRCDLLKNHIEEIEKYSSSV</w:t>
      </w:r>
    </w:p>
    <w:p w14:paraId="7B914A9F" w14:textId="77777777" w:rsidR="00931234" w:rsidRDefault="00931234" w:rsidP="00931234">
      <w:r>
        <w:t>VEDYREKLNLRISELLDDPSIIDENRLAQEVAIYADKSSITEEIVRFKSHIGQLKNTIFK</w:t>
      </w:r>
    </w:p>
    <w:p w14:paraId="0FE8A09D" w14:textId="77777777" w:rsidR="00931234" w:rsidRDefault="00931234" w:rsidP="00931234">
      <w:r>
        <w:t>DDSIGRKIDFLIQEMNRETNTIGSKSSDINITNLVVEVKSELEKIREQIQNIE*</w:t>
      </w:r>
    </w:p>
    <w:p w14:paraId="6A665B68" w14:textId="77777777" w:rsidR="00931234" w:rsidRDefault="00931234" w:rsidP="00931234">
      <w:r>
        <w:t>&gt;CD630_25910   Clostridioides_difficile_630_NC_009089   low specificity L-threonine aldolase</w:t>
      </w:r>
    </w:p>
    <w:p w14:paraId="73CDA3B5" w14:textId="77777777" w:rsidR="00931234" w:rsidRDefault="00931234" w:rsidP="00931234">
      <w:r>
        <w:t>MRFIDLRSDTVTMPTDEMREAMAKAPVGDSIFRDDPTVNKLEELAAAKVGKEDAIFLPSG</w:t>
      </w:r>
    </w:p>
    <w:p w14:paraId="330E4B6B" w14:textId="77777777" w:rsidR="00931234" w:rsidRDefault="00931234" w:rsidP="00931234">
      <w:r>
        <w:t>TFGNQLALFTHCLRGQEIIIGKGYHIVTHEVGAPAVIAGVQLRTIDEDESGALNPELVEK</w:t>
      </w:r>
    </w:p>
    <w:p w14:paraId="46701AAB" w14:textId="77777777" w:rsidR="00931234" w:rsidRDefault="00931234" w:rsidP="00931234">
      <w:r>
        <w:t>AIRRDDIHEPQTGLICVENAYSGGTVVSLDNLREIKKIAEKHNLPVHLDGARLFNAALTL</w:t>
      </w:r>
    </w:p>
    <w:p w14:paraId="55BBE0F2" w14:textId="77777777" w:rsidR="00931234" w:rsidRDefault="00931234" w:rsidP="00931234">
      <w:r>
        <w:t>GVEAKEIAKCCDSVMFCVSKGLAAPMGSILAGSKEFIAKARRKQKVMGGGMRQVGIVAAA</w:t>
      </w:r>
    </w:p>
    <w:p w14:paraId="23B1810D" w14:textId="77777777" w:rsidR="00931234" w:rsidRDefault="00931234" w:rsidP="00931234">
      <w:r>
        <w:t>GIIAIEKMTLRLNEDHENAKYLACELNKIDGIEVNNVNPDISMVFFKMSEDIIKEDVLIK</w:t>
      </w:r>
    </w:p>
    <w:p w14:paraId="6BB0A118" w14:textId="77777777" w:rsidR="00931234" w:rsidRDefault="00931234" w:rsidP="00931234">
      <w:r>
        <w:t>EFFERNIKINKMENGEYRFVTHVDITKEDLDYVLKTLKELIGVS*</w:t>
      </w:r>
    </w:p>
    <w:p w14:paraId="7220F998" w14:textId="77777777" w:rsidR="00931234" w:rsidRDefault="00931234" w:rsidP="00931234">
      <w:r>
        <w:t>&gt;CD630_25920   Clostridioides_difficile_630_NC_009089   fibronectin-binding protein A</w:t>
      </w:r>
    </w:p>
    <w:p w14:paraId="7614415D" w14:textId="77777777" w:rsidR="00931234" w:rsidRDefault="00931234" w:rsidP="00931234">
      <w:r>
        <w:t>MALDGLVIHSIVDELSSKLTGGKIDKIHQPEDDEVIFNIRNNKENFRLVLSASASNPRVY</w:t>
      </w:r>
    </w:p>
    <w:p w14:paraId="021C8473" w14:textId="77777777" w:rsidR="00931234" w:rsidRDefault="00931234" w:rsidP="00931234">
      <w:r>
        <w:t>LTSNYQKENPLKAPMFCMLLRKYIQGGNIVEISQIGFERIIKISVESLDELKEKTVKNIM</w:t>
      </w:r>
    </w:p>
    <w:p w14:paraId="1B11E667" w14:textId="77777777" w:rsidR="00931234" w:rsidRDefault="00931234" w:rsidP="00931234">
      <w:r>
        <w:lastRenderedPageBreak/>
        <w:t>IEIMGRHSNIIITHGEENKIIDSIKRVPFSISRVRQVLPGHDYSLPPEQNKLNPLDDISK</w:t>
      </w:r>
    </w:p>
    <w:p w14:paraId="18C0C0DC" w14:textId="77777777" w:rsidR="00931234" w:rsidRDefault="00931234" w:rsidP="00931234">
      <w:r>
        <w:t>DLFIKNLEELEGPIFKSIYSKFLGISPIIAKEICYRAGVNQNAIIKDISDEQFDALHKVF</w:t>
      </w:r>
    </w:p>
    <w:p w14:paraId="35B36E52" w14:textId="77777777" w:rsidR="00931234" w:rsidRDefault="00931234" w:rsidP="00931234">
      <w:r>
        <w:t>CNLFNDINSNKYSPCIIIDKKVDRVVDFSCINLTLFSDLSYINKDSMSRILEDFYRTKDI</w:t>
      </w:r>
    </w:p>
    <w:p w14:paraId="3F9C14AF" w14:textId="77777777" w:rsidR="00931234" w:rsidRDefault="00931234" w:rsidP="00931234">
      <w:r>
        <w:t>KDRINQRSSDLKKSISVKLDRLYNKLKKQEEELSESENADIYKIKGELITSYIYMVEKGM</w:t>
      </w:r>
    </w:p>
    <w:p w14:paraId="61D24FB2" w14:textId="77777777" w:rsidR="00931234" w:rsidRDefault="00931234" w:rsidP="00931234">
      <w:r>
        <w:t>ESIEVANFYDENCNDVIIELNKNLTPSENAQKYFKKYNKMKHAKVEISHQISLNKEEIDY</w:t>
      </w:r>
    </w:p>
    <w:p w14:paraId="5C483C80" w14:textId="77777777" w:rsidR="00931234" w:rsidRDefault="00931234" w:rsidP="00931234">
      <w:r>
        <w:t>LENIILSIENCENLAELQDIKEELAKVGYIKTQKKNSKKDTIPSTKPHEFVSSDGFKILV</w:t>
      </w:r>
    </w:p>
    <w:p w14:paraId="5A45D65C" w14:textId="77777777" w:rsidR="00931234" w:rsidRDefault="00931234" w:rsidP="00931234">
      <w:r>
        <w:t>GKNNKQNDYLTLRLADNDDLWMHTKNIPGSHVIIKCAGKEVPDNTVFEGAMLAAFFSKSK</w:t>
      </w:r>
    </w:p>
    <w:p w14:paraId="443D7BC9" w14:textId="77777777" w:rsidR="00931234" w:rsidRDefault="00931234" w:rsidP="00931234">
      <w:r>
        <w:t>LSSQVPVDYTKRKNVKKPSGSKPGMVIYETNSTIYVTPEEETVAKLKVKSE*</w:t>
      </w:r>
    </w:p>
    <w:p w14:paraId="05C2AB3C" w14:textId="77777777" w:rsidR="00931234" w:rsidRDefault="00931234" w:rsidP="00931234">
      <w:r>
        <w:t>&gt;CD630_25940   Clostridioides_difficile_630_NC_009089   uracil-specific ABC transporter permease</w:t>
      </w:r>
    </w:p>
    <w:p w14:paraId="182FCEC7" w14:textId="77777777" w:rsidR="00931234" w:rsidRDefault="00931234" w:rsidP="00931234">
      <w:r>
        <w:t>MKKTIMSLQHLLAMFGATVLVPILTGFNPSVAIFCAGVGTLIFHFCTEGKVPAFLGSSFA</w:t>
      </w:r>
    </w:p>
    <w:p w14:paraId="7D1C61AF" w14:textId="77777777" w:rsidR="00931234" w:rsidRDefault="00931234" w:rsidP="00931234">
      <w:r>
        <w:t>FIPVILAAKEAYGGDLAYAQGGIIVAGLIYIIMSIIVKVVGVNKIKLYFPAQVTGAMIVV</w:t>
      </w:r>
    </w:p>
    <w:p w14:paraId="44DC7C06" w14:textId="77777777" w:rsidR="00931234" w:rsidRDefault="00931234" w:rsidP="00931234">
      <w:r>
        <w:t>IGLNLLPTAFSMASANFVIAFITLAIAILTNKFGRGFIKQLGILIAVFSGYIICLILRLV</w:t>
      </w:r>
    </w:p>
    <w:p w14:paraId="598EB8FC" w14:textId="77777777" w:rsidR="00931234" w:rsidRDefault="00931234" w:rsidP="00931234">
      <w:r>
        <w:t>DITTITEASLFAIPNFTVPKFSLGAIVIISPVVLAVFMEHIGDMTTNGAVVGKNFIENPG</w:t>
      </w:r>
    </w:p>
    <w:p w14:paraId="535B8E56" w14:textId="77777777" w:rsidR="00931234" w:rsidRDefault="00931234" w:rsidP="00931234">
      <w:r>
        <w:t>LNRTLLGDGFATIVAGCLGGPANTTYGENTAVLAITKNYDPSILRRTAIFAILLACVGKF</w:t>
      </w:r>
    </w:p>
    <w:p w14:paraId="7A705D91" w14:textId="77777777" w:rsidR="00931234" w:rsidRDefault="00931234" w:rsidP="00931234">
      <w:r>
        <w:t>GGFLQSIPGSVMGGISIMLFSMITYVGLKTIRDSSCVESKINILIIAVILLIGLGTTYLS</w:t>
      </w:r>
    </w:p>
    <w:p w14:paraId="43C28C32" w14:textId="77777777" w:rsidR="00931234" w:rsidRDefault="00931234" w:rsidP="00931234">
      <w:r>
        <w:t>NKGISVGIPITSTVKITGLSLAAIVGIVLNRILNNQDFKVEEE*</w:t>
      </w:r>
    </w:p>
    <w:p w14:paraId="19893235" w14:textId="77777777" w:rsidR="00931234" w:rsidRDefault="00931234" w:rsidP="00931234">
      <w:r>
        <w:t>&gt;CD630_25950   Clostridioides_difficile_630_NC_009089   bifunctional pyrimidine operon regulatory protein/uracil phosphoribosyltransferase</w:t>
      </w:r>
    </w:p>
    <w:p w14:paraId="3F57DF24" w14:textId="77777777" w:rsidR="00931234" w:rsidRDefault="00931234" w:rsidP="00931234">
      <w:r>
        <w:t>MVEKAQLMDEKAIARAITRISHEIIERNKGVENLVLVGIKTRGVPIANRISKKIEQIEGT</w:t>
      </w:r>
    </w:p>
    <w:p w14:paraId="29183149" w14:textId="77777777" w:rsidR="00931234" w:rsidRDefault="00931234" w:rsidP="00931234">
      <w:r>
        <w:t>KVDTGDIDITLYRDDLEKIHVEPVVKGTYLDFNVNDKTVVLVDDVLYTGRTVRASLDAII</w:t>
      </w:r>
    </w:p>
    <w:p w14:paraId="202782C1" w14:textId="77777777" w:rsidR="00931234" w:rsidRDefault="00931234" w:rsidP="00931234">
      <w:r>
        <w:t>DIGRPKSIQLAVLVDRGHRELPIRADYVGKNVPTSRHEIISVSLLEIDGEDSVTIKE*</w:t>
      </w:r>
    </w:p>
    <w:p w14:paraId="26CFF9A9" w14:textId="77777777" w:rsidR="00931234" w:rsidRDefault="00931234" w:rsidP="00931234">
      <w:r>
        <w:t>&gt;PCZ31_RS09075   Peptoclostridium_difficile_strain_Z31_NZ_CP013196   RNA pseudouridine synthase</w:t>
      </w:r>
    </w:p>
    <w:p w14:paraId="13A9902E" w14:textId="77777777" w:rsidR="00931234" w:rsidRDefault="00931234" w:rsidP="00931234">
      <w:r>
        <w:t>MFYFLKVKVGDIMDEVKEFLVLEEEEEVRLDIYLAEQLGDMSRSYIQKIIKDGKVKVNNK</w:t>
      </w:r>
    </w:p>
    <w:p w14:paraId="6B0CE8A2" w14:textId="77777777" w:rsidR="00931234" w:rsidRDefault="00931234" w:rsidP="00931234">
      <w:r>
        <w:t>VEKARYLVKEEDNIVIEIPEPKVLEVLPQDIPIDIVYEDDDVLIINKPQDMVVHPAPGNY</w:t>
      </w:r>
    </w:p>
    <w:p w14:paraId="69458A55" w14:textId="77777777" w:rsidR="00931234" w:rsidRDefault="00931234" w:rsidP="00931234">
      <w:r>
        <w:t>ENTLVNGILYHCKDKLSSINGVIRPGIVHRIDKDTSGLLMIAKNNYAHNFLAEQLKEHTI</w:t>
      </w:r>
    </w:p>
    <w:p w14:paraId="2BD8C5E8" w14:textId="77777777" w:rsidR="00931234" w:rsidRDefault="00931234" w:rsidP="00931234">
      <w:r>
        <w:t>TREYEFICYGVVKEDKITVDKPIGRNPKDRLKMAVVKDGKNAITHFEVVERFDKFTHMRA</w:t>
      </w:r>
    </w:p>
    <w:p w14:paraId="362D25C1" w14:textId="77777777" w:rsidR="00931234" w:rsidRDefault="00931234" w:rsidP="00931234">
      <w:r>
        <w:t>RLETGRTHQIRVHALSINHPLLGDYVYGPKETKFKLKGQTLHAKKLGFIHPTTKEYIEFN</w:t>
      </w:r>
    </w:p>
    <w:p w14:paraId="7D0E3A19" w14:textId="77777777" w:rsidR="00931234" w:rsidRDefault="00931234" w:rsidP="00931234">
      <w:r>
        <w:t>SELPEYFKEVIKKIK*</w:t>
      </w:r>
    </w:p>
    <w:p w14:paraId="25D7BAE2" w14:textId="77777777" w:rsidR="00931234" w:rsidRDefault="00931234" w:rsidP="00931234">
      <w:r>
        <w:t>&gt;CD630_25970   Clostridioides_difficile_630_NC_009089   lipoprotein signal peptidase</w:t>
      </w:r>
    </w:p>
    <w:p w14:paraId="602935DC" w14:textId="77777777" w:rsidR="00931234" w:rsidRDefault="00931234" w:rsidP="00931234">
      <w:r>
        <w:t>LLYILIIILLIGLDQLSKIWVLNNLVDVSTIPIINNVFHLTYVENRGAAFGLLQNNQWIF</w:t>
      </w:r>
    </w:p>
    <w:p w14:paraId="280416E2" w14:textId="77777777" w:rsidR="00931234" w:rsidRDefault="00931234" w:rsidP="00931234">
      <w:r>
        <w:t>IIVALLATVFGLYYLNTRKVHIFGRLGIILIISGALGNLIDRVRLGFVVDYFDFRIIWEY</w:t>
      </w:r>
    </w:p>
    <w:p w14:paraId="3FEEAD66" w14:textId="77777777" w:rsidR="00931234" w:rsidRDefault="00931234" w:rsidP="00931234">
      <w:r>
        <w:lastRenderedPageBreak/>
        <w:t>VFNIADVFVVVGTVFLCIYVLFFESKSR*</w:t>
      </w:r>
    </w:p>
    <w:p w14:paraId="427EFEF7" w14:textId="77777777" w:rsidR="00931234" w:rsidRDefault="00931234" w:rsidP="00931234">
      <w:r>
        <w:t>&gt;CD630_25990   Clostridioides_difficile_630_NC_009089   transcriptional regulator</w:t>
      </w:r>
    </w:p>
    <w:p w14:paraId="1D082C90" w14:textId="77777777" w:rsidR="00931234" w:rsidRDefault="00931234" w:rsidP="00931234">
      <w:r>
        <w:t>MDTKKYKDKLLKERENLTNLVEDMKDNTLFGDTTKHTSEKYSSGELSSYDNHIGDMGTDL</w:t>
      </w:r>
    </w:p>
    <w:p w14:paraId="5DA25A31" w14:textId="77777777" w:rsidR="00931234" w:rsidRDefault="00931234" w:rsidP="00931234">
      <w:r>
        <w:t>YMQNMQNSLINHEEGRLYQIDLALSKIENGTYGICDLCHNQIDLERLDILPDTSLCNDCA</w:t>
      </w:r>
    </w:p>
    <w:p w14:paraId="386AE763" w14:textId="77777777" w:rsidR="00931234" w:rsidRDefault="00931234" w:rsidP="00931234">
      <w:r>
        <w:t>KKENNLLGDAMQNPDVEDSNFYSEDLTNLTDLNKNGILRD*</w:t>
      </w:r>
    </w:p>
    <w:p w14:paraId="783B95C8" w14:textId="77777777" w:rsidR="00931234" w:rsidRDefault="00931234" w:rsidP="00931234">
      <w:r>
        <w:t>&gt;CD630_26010   Clostridioides_difficile_630_NC_009089   two-component response regulator</w:t>
      </w:r>
    </w:p>
    <w:p w14:paraId="20EE0B2D" w14:textId="77777777" w:rsidR="00931234" w:rsidRDefault="00931234" w:rsidP="00931234">
      <w:r>
        <w:t>MRAIIVEDEFPARKELRYFIENKSGIEVVSEFTNGIEVLDFIQENKIDVIFLDINIPHLD</w:t>
      </w:r>
    </w:p>
    <w:p w14:paraId="672F7804" w14:textId="77777777" w:rsidR="00931234" w:rsidRDefault="00931234" w:rsidP="00931234">
      <w:r>
        <w:t>GMLLAKTLNQFKSRPKIVFITAYESYAVDAFSLDVFDYILKPYSEERIISMLNKLEKSEM</w:t>
      </w:r>
    </w:p>
    <w:p w14:paraId="231C13E9" w14:textId="77777777" w:rsidR="00931234" w:rsidRDefault="00931234" w:rsidP="00931234">
      <w:r>
        <w:t>SDIELSNVNSNLYKYKKEAVNQEIEEITHKISLWKGDKLVVIDIDDIYYCEANERQTFIY</w:t>
      </w:r>
    </w:p>
    <w:p w14:paraId="07349F0D" w14:textId="77777777" w:rsidR="00931234" w:rsidRDefault="00931234" w:rsidP="00931234">
      <w:r>
        <w:t>TEKEKFILKEGISEVENLINDKTFFRTHRSYIVNLTKVKEIIPWFNNTYILKLKNSDYEV</w:t>
      </w:r>
    </w:p>
    <w:p w14:paraId="08C65B31" w14:textId="77777777" w:rsidR="00931234" w:rsidRDefault="00931234" w:rsidP="00931234">
      <w:r>
        <w:t>TVSRSKVKEFRLLMHI*</w:t>
      </w:r>
    </w:p>
    <w:p w14:paraId="3CA51362" w14:textId="77777777" w:rsidR="00931234" w:rsidRDefault="00931234" w:rsidP="00931234">
      <w:r>
        <w:t>&gt;CD630_26020   Clostridioides_difficile_630_NC_009089   two-component sensor histidine kinase</w:t>
      </w:r>
    </w:p>
    <w:p w14:paraId="23E5735D" w14:textId="77777777" w:rsidR="00931234" w:rsidRDefault="00931234" w:rsidP="00931234">
      <w:r>
        <w:t>MKTSILIALIEKTSLIVVLFLLITKLKIFKQIFQKEEYSFNDLVCIALVFTFLAIFGTYS</w:t>
      </w:r>
    </w:p>
    <w:p w14:paraId="34878BAE" w14:textId="77777777" w:rsidR="00931234" w:rsidRDefault="00931234" w:rsidP="00931234">
      <w:r>
        <w:t>GINYMGSIVNTRIISIVSGGILFGPMVGITAGVFSGIHRYFMDIGGITSVPCLLSSILAG</w:t>
      </w:r>
    </w:p>
    <w:p w14:paraId="4F066455" w14:textId="77777777" w:rsidR="00931234" w:rsidRDefault="00931234" w:rsidP="00931234">
      <w:r>
        <w:t>VLSGFLYKRIPKQHRVMYGILVGMISESFTILLIYLISYPHSLAIQIIGGIYLPLIVGQI</w:t>
      </w:r>
    </w:p>
    <w:p w14:paraId="4343EDB7" w14:textId="77777777" w:rsidR="00931234" w:rsidRDefault="00931234" w:rsidP="00931234">
      <w:r>
        <w:t>GIGFVISIVEGIEKDKKDIEARNKAEIKALQRQINPHFLFNSLNTIASFIRFSPDKAREL</w:t>
      </w:r>
    </w:p>
    <w:p w14:paraId="20036158" w14:textId="77777777" w:rsidR="00931234" w:rsidRDefault="00931234" w:rsidP="00931234">
      <w:r>
        <w:t>IINLSTYLRYNLEYSDNLIDINKEIEQVKSFVEIEKARFGELLTVSYDIEDVNIKIPSLI</w:t>
      </w:r>
    </w:p>
    <w:p w14:paraId="3CBA3AF8" w14:textId="77777777" w:rsidR="00931234" w:rsidRDefault="00931234" w:rsidP="00931234">
      <w:r>
        <w:t>IQPLVENAIIHGILESGRAGVVKISIKKLPYSLENTVRISIEDNGIGISEEIINNVYQDN</w:t>
      </w:r>
    </w:p>
    <w:p w14:paraId="4F75194E" w14:textId="77777777" w:rsidR="00931234" w:rsidRDefault="00931234" w:rsidP="00931234">
      <w:r>
        <w:t>MPENKIGLYNVHLRLKLMYGRGLNIRRIDNGTLIVFYVKE*</w:t>
      </w:r>
    </w:p>
    <w:p w14:paraId="5A589DAD" w14:textId="77777777" w:rsidR="00931234" w:rsidRDefault="00931234" w:rsidP="00931234">
      <w:r>
        <w:t>&gt;CD630_26110   Clostridioides_difficile_630_NC_009089   5-methylthioadenosine/S-adenosylhomocysteine nucleosidase</w:t>
      </w:r>
    </w:p>
    <w:p w14:paraId="14A5D59C" w14:textId="77777777" w:rsidR="00931234" w:rsidRDefault="00931234" w:rsidP="00931234">
      <w:r>
        <w:t>MNVIGIIGAMDEEVSILVDLMDIRETIKKASLEFYKGILEGKNVVLVKCGIGKVNSALCA</w:t>
      </w:r>
    </w:p>
    <w:p w14:paraId="39007A65" w14:textId="77777777" w:rsidR="00931234" w:rsidRDefault="00931234" w:rsidP="00931234">
      <w:r>
        <w:t>QILISEFKVDAIVNTGVAGALNEKLDVNDIVISTDAIQYDVDTTAFGDPKGVIPRMKTSV</w:t>
      </w:r>
    </w:p>
    <w:p w14:paraId="62643B6C" w14:textId="77777777" w:rsidR="00931234" w:rsidRDefault="00931234" w:rsidP="00931234">
      <w:r>
        <w:t>FKADERLIDAAYKSSVEEVKTHKVLKGRVVTGDKFINSKELKEELVNDFGGYCGEMEGGA</w:t>
      </w:r>
    </w:p>
    <w:p w14:paraId="3A488A0F" w14:textId="77777777" w:rsidR="00931234" w:rsidRDefault="00931234" w:rsidP="00931234">
      <w:r>
        <w:t>IAHVCYLNNTPFVIIRAMSDKADGSADVTYDVFVHDAANNSKDIVLNMLKSI*</w:t>
      </w:r>
    </w:p>
    <w:p w14:paraId="0BE5238A" w14:textId="77777777" w:rsidR="00931234" w:rsidRDefault="00931234" w:rsidP="00931234">
      <w:r>
        <w:t>&gt;CD630_26120   Clostridioides_difficile_630_NC_009089   amino acid permease</w:t>
      </w:r>
    </w:p>
    <w:p w14:paraId="7091208C" w14:textId="77777777" w:rsidR="00931234" w:rsidRDefault="00931234" w:rsidP="00931234">
      <w:r>
        <w:t>MEKKKIGLWSLVFMNVSALYGIRWIAKSTASSFGLGLGAIPMWLLFSFIYFVPGALICAE</w:t>
      </w:r>
    </w:p>
    <w:p w14:paraId="0A9A9CA4" w14:textId="77777777" w:rsidR="00931234" w:rsidRDefault="00931234" w:rsidP="00931234">
      <w:r>
        <w:t>LASTYQKGDGGLYDWVKEAFGEKYGFLVSWLNWTAKIFWYSSFLTFLAVNVSYTIGNPAL</w:t>
      </w:r>
    </w:p>
    <w:p w14:paraId="6877E3C4" w14:textId="77777777" w:rsidR="00931234" w:rsidRDefault="00931234" w:rsidP="00931234">
      <w:r>
        <w:t>ADNKMFVLILSLIIFWALSLIATKGISFTKIFTNTGALGSTIPSAILIIFSFVAVFVLKK</w:t>
      </w:r>
    </w:p>
    <w:p w14:paraId="5A69CC24" w14:textId="77777777" w:rsidR="00931234" w:rsidRDefault="00931234" w:rsidP="00931234">
      <w:r>
        <w:t>HDIASTYTIASMTPKLNMDAFVAISAIMFGLAGAETAANFITEIDKPEKNFPKAILISAG</w:t>
      </w:r>
    </w:p>
    <w:p w14:paraId="27C9572C" w14:textId="77777777" w:rsidR="00931234" w:rsidRDefault="00931234" w:rsidP="00931234">
      <w:r>
        <w:t>IVASLYVLGSIAITMIIPPDQITASKGVLDALSAVCASLGIGSWLVQLIAFGIAFSVLGA</w:t>
      </w:r>
    </w:p>
    <w:p w14:paraId="72220182" w14:textId="77777777" w:rsidR="00931234" w:rsidRDefault="00931234" w:rsidP="00931234">
      <w:r>
        <w:lastRenderedPageBreak/>
        <w:t>IVLYIASPIKMLFGSVKKGIFPDSLVEVNEHKIPSKAVILQAIIVTIILLVTTLMPSVDA</w:t>
      </w:r>
    </w:p>
    <w:p w14:paraId="1DA0BFDB" w14:textId="77777777" w:rsidR="00931234" w:rsidRDefault="00931234" w:rsidP="00931234">
      <w:r>
        <w:t>IYNVLVTMTALTALFPYVLLYASYIKLRKERPDEIRPYTMAKSTSTCLGLAKMVLVVTVV</w:t>
      </w:r>
    </w:p>
    <w:p w14:paraId="3AECF021" w14:textId="77777777" w:rsidR="00931234" w:rsidRDefault="00931234" w:rsidP="00931234">
      <w:r>
        <w:t>GILLSAAPVMPTFAENVIYEIEMIGGGLLVILSGLWLWNRYEKKTAK*</w:t>
      </w:r>
    </w:p>
    <w:p w14:paraId="2EC4E4FA" w14:textId="77777777" w:rsidR="00931234" w:rsidRDefault="00931234" w:rsidP="00931234">
      <w:r>
        <w:t>&gt;CD630_26130   Clostridioides_difficile_630_NC_009089   M24 family peptidase</w:t>
      </w:r>
    </w:p>
    <w:p w14:paraId="52910D22" w14:textId="77777777" w:rsidR="00931234" w:rsidRDefault="00931234" w:rsidP="00931234">
      <w:r>
        <w:t>MKAQRLNAVLEQMKKDDISQMLVSDPTSIFYLTGVLIHPGERLLALYLNLNGNNKLFINE</w:t>
      </w:r>
    </w:p>
    <w:p w14:paraId="21B1A1AD" w14:textId="77777777" w:rsidR="00931234" w:rsidRDefault="00931234" w:rsidP="00931234">
      <w:r>
        <w:t>LFPVSEDLGVEMVWFNDTQNPVEIITEHIDKNATMGVDKNWPARFLLNLIELGGGSKFVN</w:t>
      </w:r>
    </w:p>
    <w:p w14:paraId="369438E6" w14:textId="77777777" w:rsidR="00931234" w:rsidRDefault="00931234" w:rsidP="00931234">
      <w:r>
        <w:t>SSYIIDTLRMCKDEEEKELMRIASKLNDKAMEQLKATVSGELTEKQLVGKLSKIYEDLGT</w:t>
      </w:r>
    </w:p>
    <w:p w14:paraId="6F579B3B" w14:textId="77777777" w:rsidR="00931234" w:rsidRDefault="00931234" w:rsidP="00931234">
      <w:r>
        <w:t>DGFSFDPIIGFGPNGANPHGEPGNALVKPGDAIILDIGCIKDNYCADMTRTVFYKEIPEK</w:t>
      </w:r>
    </w:p>
    <w:p w14:paraId="0EEB11CF" w14:textId="77777777" w:rsidR="00931234" w:rsidRDefault="00931234" w:rsidP="00931234">
      <w:r>
        <w:t>GREIFEIVLEANKRAEAIVKPGVRFCDIDAAARDYITEKGYGQYFTHRTGHSIGLEVHDK</w:t>
      </w:r>
    </w:p>
    <w:p w14:paraId="6B16F0E9" w14:textId="77777777" w:rsidR="00931234" w:rsidRDefault="00931234" w:rsidP="00931234">
      <w:r>
        <w:t>GDVSSINTDTVQPGMIFSIEPGIYLPGEFGVRIEDLVLVTEDGCEILNKHDKEICVVG*</w:t>
      </w:r>
    </w:p>
    <w:p w14:paraId="6A251C1E" w14:textId="77777777" w:rsidR="00931234" w:rsidRDefault="00931234" w:rsidP="00931234">
      <w:r>
        <w:t>&gt;CD630_26140   Clostridioides_difficile_630_NC_009089   hypothetical protein</w:t>
      </w:r>
    </w:p>
    <w:p w14:paraId="2CB4A64F" w14:textId="77777777" w:rsidR="00931234" w:rsidRDefault="00931234" w:rsidP="00931234">
      <w:r>
        <w:t>MDKIKLIVDSACDLPDDIIEKYNIEVVGLNVSFGEESYISGKEIDNETFYRKMSESKVLP</w:t>
      </w:r>
    </w:p>
    <w:p w14:paraId="295CDE65" w14:textId="77777777" w:rsidR="00931234" w:rsidRDefault="00931234" w:rsidP="00931234">
      <w:r>
        <w:t>KTSCPSPDKFLEAYHCQEESVLVINISSGLSGTYNSALLAKDMFEKEGNNKKVEVIDSLS</w:t>
      </w:r>
    </w:p>
    <w:p w14:paraId="6ACC9D48" w14:textId="77777777" w:rsidR="00931234" w:rsidRDefault="00931234" w:rsidP="00931234">
      <w:r>
        <w:t>GSIGIGQLVLKAAILIKEGKEIEEIVSIINKYKDNPPFFGTLETLENAIKGGRINPIAGK</w:t>
      </w:r>
    </w:p>
    <w:p w14:paraId="46BAD621" w14:textId="77777777" w:rsidR="00931234" w:rsidRDefault="00931234" w:rsidP="00931234">
      <w:r>
        <w:t>IINTLNFKAIIQVADGVVTPIDKARGEGNSLKKLITLVESKIKDKEEKVLFIGHANCPEK</w:t>
      </w:r>
    </w:p>
    <w:p w14:paraId="08B59D50" w14:textId="77777777" w:rsidR="00931234" w:rsidRDefault="00931234" w:rsidP="00931234">
      <w:r>
        <w:t>AQKVREVMEKDVKYKDVVICEIGSVMGTYTSKGAILITAI*</w:t>
      </w:r>
    </w:p>
    <w:p w14:paraId="3A60BA10" w14:textId="77777777" w:rsidR="00931234" w:rsidRDefault="00931234" w:rsidP="00931234">
      <w:r>
        <w:t>&gt;CD630_26150   Clostridioides_difficile_630_NC_009089   TetR family transcriptional regulator</w:t>
      </w:r>
    </w:p>
    <w:p w14:paraId="2BCED3E7" w14:textId="77777777" w:rsidR="00931234" w:rsidRDefault="00931234" w:rsidP="00931234">
      <w:r>
        <w:t>MKTNNMKQAILSSATNLIAKNGVQNTSLADIAKDVNISKGTLYYHYASKDDIIYDIADTH</w:t>
      </w:r>
    </w:p>
    <w:p w14:paraId="38A40176" w14:textId="77777777" w:rsidR="00931234" w:rsidRDefault="00931234" w:rsidP="00931234">
      <w:r>
        <w:t>LEVITSAILNCVKNVKSKNSQIEMVNLILEKISTIESRGRVHMYLICEAITSNNDLKERI</w:t>
      </w:r>
    </w:p>
    <w:p w14:paraId="06D8DCB8" w14:textId="77777777" w:rsidR="00931234" w:rsidRDefault="00931234" w:rsidP="00931234">
      <w:r>
        <w:t>RLKYIEWRTTLKSEIVESLEKYNSSENEQDAESFSFLLMSIVDGLVVQSLLKTEKIPYEN</w:t>
      </w:r>
    </w:p>
    <w:p w14:paraId="489831F2" w14:textId="77777777" w:rsidR="00931234" w:rsidRDefault="00931234" w:rsidP="00931234">
      <w:r>
        <w:t>IASFLVNHWI*</w:t>
      </w:r>
    </w:p>
    <w:p w14:paraId="11C0E61C" w14:textId="77777777" w:rsidR="00931234" w:rsidRDefault="00931234" w:rsidP="00931234">
      <w:r>
        <w:t>&gt;CDIF1296T_02743   Clostridioides_difficile_ATCC_9689__DSM_1296_strain_DSM1296_CP011968   hypothetical protein</w:t>
      </w:r>
    </w:p>
    <w:p w14:paraId="304887CE" w14:textId="77777777" w:rsidR="00931234" w:rsidRDefault="00931234" w:rsidP="00931234">
      <w:r>
        <w:t>MYTVVNGVHEVLNNILGGIRIMLRERFVVRNHHNPHTSGCCGTGGEGCCGGDNHEHSHQH</w:t>
      </w:r>
    </w:p>
    <w:p w14:paraId="698EB630" w14:textId="77777777" w:rsidR="00931234" w:rsidRDefault="00931234" w:rsidP="00931234">
      <w:r>
        <w:t>SHSHGHEHEHVNGVGHDHNHDDGFSGTHEHSHEHTHTHGHEHSDGHTHEHK*</w:t>
      </w:r>
    </w:p>
    <w:p w14:paraId="22F02CCD" w14:textId="77777777" w:rsidR="00931234" w:rsidRDefault="00931234" w:rsidP="00931234">
      <w:r>
        <w:t>&gt;CD630_26170   Clostridioides_difficile_630_NC_009089   membrane protein</w:t>
      </w:r>
    </w:p>
    <w:p w14:paraId="72F37462" w14:textId="77777777" w:rsidR="00931234" w:rsidRDefault="00931234" w:rsidP="00931234">
      <w:r>
        <w:t>MYGESKKLSIDNNIFLQYCLIILGMILSTLGINLYLAPAKLLSGGVAGICVILYKLFGIN</w:t>
      </w:r>
    </w:p>
    <w:p w14:paraId="00C4D17C" w14:textId="77777777" w:rsidR="00931234" w:rsidRDefault="00931234" w:rsidP="00931234">
      <w:r>
        <w:t>QGISSFLMNIPIFIIARKYFDNKFLLISFVNMLLFSLALGLTQDIAKYFPIDDTMLQCIY</w:t>
      </w:r>
    </w:p>
    <w:p w14:paraId="19A53B85" w14:textId="77777777" w:rsidR="00931234" w:rsidRDefault="00931234" w:rsidP="00931234">
      <w:r>
        <w:t>GGALTGIGMGLTFKARATAGGLDIIAAIMKRKYDIPMKNTFLFINFFVVCAGAFLFGAKL</w:t>
      </w:r>
    </w:p>
    <w:p w14:paraId="72E91D01" w14:textId="77777777" w:rsidR="00931234" w:rsidRDefault="00931234" w:rsidP="00931234">
      <w:r>
        <w:t>VMYTLITMYIISFTMDIGKDCFDRKKSILLISNKYDEISKVIMNKMGRGVTFLEAEGAYT</w:t>
      </w:r>
    </w:p>
    <w:p w14:paraId="740AA3D6" w14:textId="77777777" w:rsidR="00931234" w:rsidRDefault="00931234" w:rsidP="00931234">
      <w:r>
        <w:t>QNKKKMIYCIISANEIGKFKDLIYDMDSEAFISVNNVEEVKGGGFKDKFL*</w:t>
      </w:r>
    </w:p>
    <w:p w14:paraId="573C43B3" w14:textId="77777777" w:rsidR="00931234" w:rsidRDefault="00931234" w:rsidP="00931234">
      <w:r>
        <w:lastRenderedPageBreak/>
        <w:t>&gt;CDIF1296T_02745   Clostridioides_difficile_ATCC_9689__DSM_1296_strain_DSM1296_CP011968   isoleucyl-tRNA synthetase</w:t>
      </w:r>
    </w:p>
    <w:p w14:paraId="3DFE06B7" w14:textId="77777777" w:rsidR="00931234" w:rsidRDefault="00931234" w:rsidP="00931234">
      <w:r>
        <w:t>VIYMAKFKPLVDSSVKQAEAQVFDYWKDINILEKTLEKGKDDPSFVFYEGPPTANGNPGV</w:t>
      </w:r>
    </w:p>
    <w:p w14:paraId="55546868" w14:textId="77777777" w:rsidR="00931234" w:rsidRDefault="00931234" w:rsidP="00931234">
      <w:r>
        <w:t>HHVLSRTLKDSVCRYKTMSGYQVKRKAGWDTHGLPVEIQVEKELGLTSKQQIEEYGIAEF</w:t>
      </w:r>
    </w:p>
    <w:p w14:paraId="22363407" w14:textId="77777777" w:rsidR="00931234" w:rsidRDefault="00931234" w:rsidP="00931234">
      <w:r>
        <w:t>NQKCRESVFSFEKQWRIMTERMAYEVDLDNPYITLDNNYIESVWWILNKFNKEGYIYEGH</w:t>
      </w:r>
    </w:p>
    <w:p w14:paraId="1476A6A5" w14:textId="77777777" w:rsidR="00931234" w:rsidRDefault="00931234" w:rsidP="00931234">
      <w:r>
        <w:t>KILPYCPRCGTGLASHEVAQGYKEVKTNTVIAKFKKKDADEYFLAWTTTPWTLPSNVSLT</w:t>
      </w:r>
    </w:p>
    <w:p w14:paraId="26E3C0F7" w14:textId="77777777" w:rsidR="00931234" w:rsidRDefault="00931234" w:rsidP="00931234">
      <w:r>
        <w:t>VNADVDYLKVKKGDEVYYVSKPLADKVLGEDYEVLEEMKGKDLEGLEYEQLMPFVEVDKK</w:t>
      </w:r>
    </w:p>
    <w:p w14:paraId="0A6E7FFA" w14:textId="77777777" w:rsidR="00931234" w:rsidRDefault="00931234" w:rsidP="00931234">
      <w:r>
        <w:t>AFFITVGDYVTTEDGTGIVHTAPAFGEDDYNTGKRYDLPVIQPVDETGKFTSTPWEGRFV</w:t>
      </w:r>
    </w:p>
    <w:p w14:paraId="4C304ECB" w14:textId="77777777" w:rsidR="00931234" w:rsidRDefault="00931234" w:rsidP="00931234">
      <w:r>
        <w:t>MEDGLDVEIIKWLASENKLYSKEKVVHNYPHCWRCQTPLVYYAKPSWYIEMTKLKDKLIE</w:t>
      </w:r>
    </w:p>
    <w:p w14:paraId="744BABB1" w14:textId="77777777" w:rsidR="00931234" w:rsidRDefault="00931234" w:rsidP="00931234">
      <w:r>
        <w:t>NNNGVKWFPSFVGEKRFGNWLENLNDWAISRTRYWGTPLPIWRCECGHTDSVGSRAELAE</w:t>
      </w:r>
    </w:p>
    <w:p w14:paraId="16069F5D" w14:textId="77777777" w:rsidR="00931234" w:rsidRDefault="00931234" w:rsidP="00931234">
      <w:r>
        <w:t>KAIEDVNPETVELHRPYVDDIHLKCEKCGKPMTRVTEVIDCWFDSGAMPFAQHHYPFENK</w:t>
      </w:r>
    </w:p>
    <w:p w14:paraId="171C6238" w14:textId="77777777" w:rsidR="00931234" w:rsidRDefault="00931234" w:rsidP="00931234">
      <w:r>
        <w:t>ENFDQLFPADYISEGIDQTRGWFYSLLAVSTFVLGKAPYKSVLVPDLVLDKDGKKMSKSR</w:t>
      </w:r>
    </w:p>
    <w:p w14:paraId="36F0B0FF" w14:textId="77777777" w:rsidR="00931234" w:rsidRDefault="00931234" w:rsidP="00931234">
      <w:r>
        <w:t>GNTVNPMELFDQYGADALRWYLLYVSPPWTPTKFDMDGLKEIQSKFIGTMKNVYNFFTLY</w:t>
      </w:r>
    </w:p>
    <w:p w14:paraId="4AC2F862" w14:textId="77777777" w:rsidR="00931234" w:rsidRDefault="00931234" w:rsidP="00931234">
      <w:r>
        <w:t>ANTDDINPTEFFVEYKDRPELDRWILSKFNNLMKDVEENLAIFELNKTLRMIQDFINDDL</w:t>
      </w:r>
    </w:p>
    <w:p w14:paraId="34BFA7F6" w14:textId="77777777" w:rsidR="00931234" w:rsidRDefault="00931234" w:rsidP="00931234">
      <w:r>
        <w:t>SNWYIRRSRRRFWATELTEDKKAVYNTTYELLHGLCRAIAPFAPYMSEEMYRNLTGEVSV</w:t>
      </w:r>
    </w:p>
    <w:p w14:paraId="379B5279" w14:textId="77777777" w:rsidR="00931234" w:rsidRDefault="00931234" w:rsidP="00931234">
      <w:r>
        <w:t>HLAEYPKCNEELVDTKLEEKMDLAKNLVTLGRASREVERIKVRQPLQKVLVDGKFEDTIS</w:t>
      </w:r>
    </w:p>
    <w:p w14:paraId="5CB7B815" w14:textId="77777777" w:rsidR="00931234" w:rsidRDefault="00931234" w:rsidP="00931234">
      <w:r>
        <w:t>DVVDLIKEELNVKEVIFAKDLDEYMNFSLKPNFKEAGPLLGSKMNLFVGALSKLNAHETA</w:t>
      </w:r>
    </w:p>
    <w:p w14:paraId="0F1DEC73" w14:textId="77777777" w:rsidR="00931234" w:rsidRDefault="00931234" w:rsidP="00931234">
      <w:r>
        <w:t>NKLEKGETLTVDLDGEAFEFNKDLVLIGITAKEGFNVSVENNLFVILDTKLTEELINEGY</w:t>
      </w:r>
    </w:p>
    <w:p w14:paraId="0A04C40F" w14:textId="77777777" w:rsidR="00931234" w:rsidRDefault="00931234" w:rsidP="00931234">
      <w:r>
        <w:t>AREFISKVQQLRKSNNFEVLDNIVIEYCGDDEIAKAVDHFNEYIKSETLALEINRVDDKS</w:t>
      </w:r>
    </w:p>
    <w:p w14:paraId="73E2237A" w14:textId="77777777" w:rsidR="00931234" w:rsidRDefault="00931234" w:rsidP="00931234">
      <w:r>
        <w:t>LEEQNLNDHMTGIKVIKK*</w:t>
      </w:r>
    </w:p>
    <w:p w14:paraId="4577E9B8" w14:textId="77777777" w:rsidR="00931234" w:rsidRDefault="00931234" w:rsidP="00931234">
      <w:r>
        <w:t>&gt;CD630_26190   Clostridioides_difficile_630_NC_009089   cell-division initiation protein DivIVA</w:t>
      </w:r>
    </w:p>
    <w:p w14:paraId="244E0EFD" w14:textId="77777777" w:rsidR="00931234" w:rsidRDefault="00931234" w:rsidP="00931234">
      <w:r>
        <w:t>MLTPIEIENKEFKKGLRGYRDEEVDEFLDIIKEDYESLCRENTALKEKLGLYQDQVNKYE</w:t>
      </w:r>
    </w:p>
    <w:p w14:paraId="61A1BCE6" w14:textId="77777777" w:rsidR="00931234" w:rsidRDefault="00931234" w:rsidP="00931234">
      <w:r>
        <w:t>NIEETLKATLITAQSAAEDTCSAANKKAKIIVEEADLKARQIIEQANNRVIEIRKEYDAL</w:t>
      </w:r>
    </w:p>
    <w:p w14:paraId="14D8BE37" w14:textId="77777777" w:rsidR="00931234" w:rsidRDefault="00931234" w:rsidP="00931234">
      <w:r>
        <w:t>VKEFKIFRNKFKSLLEDEIRSVDEIFYDVDEKCVNAFEGTTVYNYSNDEAATTLE*</w:t>
      </w:r>
    </w:p>
    <w:p w14:paraId="5A0604B8" w14:textId="77777777" w:rsidR="00931234" w:rsidRDefault="00931234" w:rsidP="00931234">
      <w:r>
        <w:t>&gt;CD630_26200   Clostridioides_difficile_630_NC_009089   RNA-binding cell division protein</w:t>
      </w:r>
    </w:p>
    <w:p w14:paraId="33EFDE49" w14:textId="77777777" w:rsidR="00931234" w:rsidRDefault="00931234" w:rsidP="00931234">
      <w:r>
        <w:t>MDKLKLTNHIKDIDLKNKMFKVIDKANSCIKNYDVKSTEFLNPYEVKNAVAILNSTNEIK</w:t>
      </w:r>
    </w:p>
    <w:p w14:paraId="142F6F63" w14:textId="77777777" w:rsidR="00931234" w:rsidRDefault="00931234" w:rsidP="00931234">
      <w:r>
        <w:t>YSVDGGYERAERSTVFIYPFYMEYEDIEDTLRFLQIEGNFKFKNISHKDYLGSILGLGIK</w:t>
      </w:r>
    </w:p>
    <w:p w14:paraId="7AD0ECC6" w14:textId="77777777" w:rsidR="00931234" w:rsidRDefault="00931234" w:rsidP="00931234">
      <w:r>
        <w:t>REKIGDIIIHDSFCQVVVSSDICDFIIVNLEKVSRNNVIVKEISRENIVNSSSKYKEVSF</w:t>
      </w:r>
    </w:p>
    <w:p w14:paraId="3C185088" w14:textId="77777777" w:rsidR="00931234" w:rsidRDefault="00931234" w:rsidP="00931234">
      <w:r>
        <w:t>TVSSDRLDCVISGIYNISRQDSAKYINGEKVHVNYEKITSTSKIVKNDDLISIRGKGRAK</w:t>
      </w:r>
    </w:p>
    <w:p w14:paraId="0BD63AC4" w14:textId="77777777" w:rsidR="00931234" w:rsidRDefault="00931234" w:rsidP="00931234">
      <w:r>
        <w:t>VTQIGDITKKGKIKVQARLIV*</w:t>
      </w:r>
    </w:p>
    <w:p w14:paraId="34991E03" w14:textId="77777777" w:rsidR="00931234" w:rsidRDefault="00931234" w:rsidP="00931234">
      <w:r>
        <w:t>&gt;CD630_26210   Clostridioides_difficile_630_NC_009089   hypothetical protein</w:t>
      </w:r>
    </w:p>
    <w:p w14:paraId="71212464" w14:textId="77777777" w:rsidR="00931234" w:rsidRDefault="00931234" w:rsidP="00931234">
      <w:r>
        <w:lastRenderedPageBreak/>
        <w:t>MGTIRIALYYLLDIIAWMIVIKSLMTWFPNGRQSKIFDILENLTEPIEGPIRSIMYKYTN</w:t>
      </w:r>
    </w:p>
    <w:p w14:paraId="1F7DFF39" w14:textId="77777777" w:rsidR="00931234" w:rsidRDefault="00931234" w:rsidP="00931234">
      <w:r>
        <w:t>GPIDFSPLIAIVLLMFLRQLVLVIF*</w:t>
      </w:r>
    </w:p>
    <w:p w14:paraId="3FB500F4" w14:textId="77777777" w:rsidR="00931234" w:rsidRDefault="00931234" w:rsidP="00931234">
      <w:r>
        <w:t>&gt;CD630_26220   Clostridioides_difficile_630_NC_009089   cell division protein SepF</w:t>
      </w:r>
    </w:p>
    <w:p w14:paraId="1DF262EA" w14:textId="77777777" w:rsidR="00931234" w:rsidRDefault="00931234" w:rsidP="00931234">
      <w:r>
        <w:t>MSNGIISKFKNWIVDEEEDYIEDEYESGMDDIVQEEEMNSGFSTAKANKIVNLHTTSQMK</w:t>
      </w:r>
    </w:p>
    <w:p w14:paraId="76C96F6A" w14:textId="77777777" w:rsidR="00931234" w:rsidRDefault="00931234" w:rsidP="00931234">
      <w:r>
        <w:t>VVIVEPKVYDEAATIADHLKQRRAVIVNLEGLTNSEVRKSIFNFMNGAVYVLDGSIQKVS</w:t>
      </w:r>
    </w:p>
    <w:p w14:paraId="28C42F7E" w14:textId="77777777" w:rsidR="00931234" w:rsidRDefault="00931234" w:rsidP="00931234">
      <w:r>
        <w:t>KSIFILAPNNVDIDANMKKELESKAFFPWQNK*</w:t>
      </w:r>
    </w:p>
    <w:p w14:paraId="095EC387" w14:textId="77777777" w:rsidR="00931234" w:rsidRDefault="00931234" w:rsidP="00931234">
      <w:r>
        <w:t>&gt;CD630_26230   Clostridioides_difficile_630_NC_009089   pyridoxal 5-phosphate-dependent protein</w:t>
      </w:r>
    </w:p>
    <w:p w14:paraId="137FC1DA" w14:textId="77777777" w:rsidR="00931234" w:rsidRDefault="00931234" w:rsidP="00931234">
      <w:r>
        <w:t>VIIMGSIKDNLSEIRNKIDKAAKKVDRDSKEITLLAVTKTVDVDLVNEAMREGITSVGEN</w:t>
      </w:r>
    </w:p>
    <w:p w14:paraId="273C7754" w14:textId="77777777" w:rsidR="00931234" w:rsidRDefault="00931234" w:rsidP="00931234">
      <w:r>
        <w:t>KPQELARKYDIIGDKLNWHLIGTLQTNKVKYIIDKVCMIHSLDRIALCEEIQKRAEQINR</w:t>
      </w:r>
    </w:p>
    <w:p w14:paraId="55BA8EA8" w14:textId="77777777" w:rsidR="00931234" w:rsidRDefault="00931234" w:rsidP="00931234">
      <w:r>
        <w:t>EIDCLVQVNISKEESKHGLDREEVVDFVKEVSEKYKNIKIKGLMTMAPFIEDEDEIRGVF</w:t>
      </w:r>
    </w:p>
    <w:p w14:paraId="70FFA542" w14:textId="77777777" w:rsidR="00931234" w:rsidRDefault="00931234" w:rsidP="00931234">
      <w:r>
        <w:t>KGLKDLSKQIKELNIPNVGMDVLSMGMSHDYEIAIEEGATIVRVGTSIFGERNYNKK*</w:t>
      </w:r>
    </w:p>
    <w:p w14:paraId="1A73DA34" w14:textId="77777777" w:rsidR="00931234" w:rsidRDefault="00931234" w:rsidP="00931234">
      <w:r>
        <w:t>&gt;CD630_26240   Clostridioides_difficile_630_NC_009089   hypothetical protein</w:t>
      </w:r>
    </w:p>
    <w:p w14:paraId="6986AEDE" w14:textId="77777777" w:rsidR="00931234" w:rsidRDefault="00931234" w:rsidP="00931234">
      <w:r>
        <w:t>LKKVKYTRLVILGILIYLVFNTLVMIISKNVDTLVLKNEKVDAKIHVKGTIEKDANDQSN</w:t>
      </w:r>
    </w:p>
    <w:p w14:paraId="6EEF5A67" w14:textId="77777777" w:rsidR="00931234" w:rsidRDefault="00931234" w:rsidP="00931234">
      <w:r>
        <w:t>YLSTYISKEDSNNFEKNQNVIIEYHEQKLDAKVYKIYENNNKIMVKLKISNQIVANQDTS</w:t>
      </w:r>
    </w:p>
    <w:p w14:paraId="6F6C26DD" w14:textId="77777777" w:rsidR="00931234" w:rsidRDefault="00931234" w:rsidP="00931234">
      <w:r>
        <w:t>VEEFDIIYNQMECLKIPKTSIKTKDNKRGVYVIDEQSQSVKFVILEGITYENESSVFVDY</w:t>
      </w:r>
    </w:p>
    <w:p w14:paraId="231BD975" w14:textId="77777777" w:rsidR="00931234" w:rsidRDefault="00931234" w:rsidP="00931234">
      <w:r>
        <w:t>YKNDINGVTSVNLYDKIILRPNSINTNIRIK*</w:t>
      </w:r>
    </w:p>
    <w:p w14:paraId="7E722A01" w14:textId="77777777" w:rsidR="00931234" w:rsidRDefault="00931234" w:rsidP="00931234">
      <w:r>
        <w:t>&gt;CD630_26250   Clostridioides_difficile_630_NC_009089   membrane protein</w:t>
      </w:r>
    </w:p>
    <w:p w14:paraId="7CC253A8" w14:textId="77777777" w:rsidR="00931234" w:rsidRDefault="00931234" w:rsidP="00931234">
      <w:r>
        <w:t>MSEILLGTGLLLLVLCCFTIFSYKAPYGMKAMGALANAACATFLVEAFNLSLLGDVLGME</w:t>
      </w:r>
    </w:p>
    <w:p w14:paraId="4610586E" w14:textId="77777777" w:rsidR="00931234" w:rsidRDefault="00931234" w:rsidP="00931234">
      <w:r>
        <w:t>FFRSVGAANGSLGGVAAAILVPLALGVSPVYAVLIGLSCLDFSILSGFVAGYFVSFLIKF</w:t>
      </w:r>
    </w:p>
    <w:p w14:paraId="7C1D4C4C" w14:textId="77777777" w:rsidR="00931234" w:rsidRDefault="00931234" w:rsidP="00931234">
      <w:r>
        <w:t>IEKKVPPGVDLVVVILLCAPLSRLIASNVDPLVNSTLLQIGQVLIEATNISPIIMGIILG</w:t>
      </w:r>
    </w:p>
    <w:p w14:paraId="0B0505BC" w14:textId="77777777" w:rsidR="00931234" w:rsidRDefault="00931234" w:rsidP="00931234">
      <w:r>
        <w:t>GLITVVGTSPLSSMALTSIIGLTGLPMAIGALGAFGSAFMNSTLFAKLKLGSKKDIISVA</w:t>
      </w:r>
    </w:p>
    <w:p w14:paraId="5AB9B62B" w14:textId="77777777" w:rsidR="00931234" w:rsidRDefault="00931234" w:rsidP="00931234">
      <w:r>
        <w:t>IEPLTQSDIISANPIPIYSTNFFGGAFSGIIVALMGLVNMTPGTATPVAGFAIMFAYNPV</w:t>
      </w:r>
    </w:p>
    <w:p w14:paraId="218E644B" w14:textId="77777777" w:rsidR="00931234" w:rsidRDefault="00931234" w:rsidP="00931234">
      <w:r>
        <w:t>QQVLITAGLCALFNVIAGFLGSKIFSTFKVLTAGEIRGTDVEEEIA*</w:t>
      </w:r>
    </w:p>
    <w:p w14:paraId="6EAA4E76" w14:textId="77777777" w:rsidR="00931234" w:rsidRDefault="00931234" w:rsidP="00931234">
      <w:r>
        <w:t>&gt;CD630_26260   Clostridioides_difficile_630_NC_009089   hypothetical protein</w:t>
      </w:r>
    </w:p>
    <w:p w14:paraId="1690EE12" w14:textId="77777777" w:rsidR="00931234" w:rsidRDefault="00931234" w:rsidP="00931234">
      <w:r>
        <w:t>VNVGNILETIKMIDEEQLDIRTITMGISLLDCIDPDGDKAREKIYNKIMSSAKDLVKVGK</w:t>
      </w:r>
    </w:p>
    <w:p w14:paraId="5109DCEA" w14:textId="77777777" w:rsidR="00931234" w:rsidRDefault="00931234" w:rsidP="00931234">
      <w:r>
        <w:t>DIEREFGIPIVNKRVSVTPISIIAGATDETDYVKFAQTLDKAAEDLGIDFIGGFSALVQK</w:t>
      </w:r>
    </w:p>
    <w:p w14:paraId="026CD594" w14:textId="77777777" w:rsidR="00931234" w:rsidRDefault="00931234" w:rsidP="00931234">
      <w:r>
        <w:t>GYTKGDKILIKSIPKALASTNKVCASVNVGSTRCGINMDAVKEMGEIIKETAELTKDAKG</w:t>
      </w:r>
    </w:p>
    <w:p w14:paraId="244A36B4" w14:textId="77777777" w:rsidR="00931234" w:rsidRDefault="00931234" w:rsidP="00931234">
      <w:r>
        <w:t>FGCAKLVVFCNAVEDNPFMAGAFHGVGEADRIINVGVSGPGVVKRALEKVKGEPFDVVSE</w:t>
      </w:r>
    </w:p>
    <w:p w14:paraId="4E216A1D" w14:textId="77777777" w:rsidR="00931234" w:rsidRDefault="00931234" w:rsidP="00931234">
      <w:r>
        <w:t>TVKKTAFKITRVGQLVAKEASSRLDVPFGIIDLSLAPTPAIGDSVANILEEMGLEVVGTH</w:t>
      </w:r>
    </w:p>
    <w:p w14:paraId="72F0B964" w14:textId="77777777" w:rsidR="00931234" w:rsidRDefault="00931234" w:rsidP="00931234">
      <w:r>
        <w:t>GTTAALALLNDAVKKGGVMACSHVGGLSGAFIPVSEDAGMIDAVIKGALSIDKLEAMTAI</w:t>
      </w:r>
    </w:p>
    <w:p w14:paraId="18052FE3" w14:textId="77777777" w:rsidR="00931234" w:rsidRDefault="00931234" w:rsidP="00931234">
      <w:r>
        <w:t>CSVGLDMIAVPGNTTAGTLGAMIADEAAIGMINNKTTAVRIIPAPGCDVGDMVEFGGLLG</w:t>
      </w:r>
    </w:p>
    <w:p w14:paraId="1A0AC300" w14:textId="77777777" w:rsidR="00931234" w:rsidRDefault="00931234" w:rsidP="00931234">
      <w:r>
        <w:lastRenderedPageBreak/>
        <w:t>RAPVMPINTNSSELFTQRGGRIPAPIHSFKN*</w:t>
      </w:r>
    </w:p>
    <w:p w14:paraId="29E79EEF" w14:textId="77777777" w:rsidR="00931234" w:rsidRDefault="00931234" w:rsidP="00931234">
      <w:r>
        <w:t>&gt;CD630_26270   Clostridioides_difficile_630_NC_009089   hypothetical protein</w:t>
      </w:r>
    </w:p>
    <w:p w14:paraId="35C8F8B0" w14:textId="77777777" w:rsidR="00931234" w:rsidRDefault="00931234" w:rsidP="00931234">
      <w:r>
        <w:t>MKAILTVIGKDKPGIVAGISDELYKQNINIVDISQKILQDYFTMIMIVDLEKSLNSFEKT</w:t>
      </w:r>
    </w:p>
    <w:p w14:paraId="79F944D0" w14:textId="77777777" w:rsidR="00931234" w:rsidRDefault="00931234" w:rsidP="00931234">
      <w:r>
        <w:t>VEDLVERGKKLSVDVKIQREEIFNSMHNL*</w:t>
      </w:r>
    </w:p>
    <w:p w14:paraId="6AD1C756" w14:textId="77777777" w:rsidR="00931234" w:rsidRDefault="00931234" w:rsidP="00931234">
      <w:r>
        <w:t>&gt;QAB_RS0215570   Clostridioides_difficile_QCD_63q42_NZ_CM000637   hypothetical protein</w:t>
      </w:r>
    </w:p>
    <w:p w14:paraId="0CD91E1D" w14:textId="77777777" w:rsidR="00931234" w:rsidRDefault="00931234" w:rsidP="00931234">
      <w:r>
        <w:t>MKKYEIFIFMSIIVLCFISFPHKVFGQEENCLEDFERWVQENKNNKEEIVYTLSCDMVID</w:t>
      </w:r>
    </w:p>
    <w:p w14:paraId="0064F95C" w14:textId="77777777" w:rsidR="00931234" w:rsidRDefault="00931234" w:rsidP="00931234">
      <w:r>
        <w:t>EEFRFYIPYDSNFTIDTNKYKILIKNHGRFIIDDNELNIIGEGGKEGVIHIENGGSISIG</w:t>
      </w:r>
    </w:p>
    <w:p w14:paraId="3CBEE217" w14:textId="77777777" w:rsidR="00931234" w:rsidRDefault="00931234" w:rsidP="00931234">
      <w:r>
        <w:t>INNIIATDGTALYVEEGGDLHIKSSYESVEKIKANGKDAIGIYTENDIRILNKDIEVNGE</w:t>
      </w:r>
    </w:p>
    <w:p w14:paraId="01F45185" w14:textId="77777777" w:rsidR="00931234" w:rsidRDefault="00931234" w:rsidP="00931234">
      <w:r>
        <w:t>HAIGVYSKGDVEIEETSIKAYSSNNESGLLRDNNKLAQSIISESKKVYIIDDYNELIPSI</w:t>
      </w:r>
    </w:p>
    <w:p w14:paraId="14E80FEB" w14:textId="77777777" w:rsidR="00931234" w:rsidRDefault="00931234" w:rsidP="00931234">
      <w:r>
        <w:t>AEDSGYDIVKCCHRGIGVFSDEIKVSKDDKIENIKFPKYMVLETSSGNRLDIDVEWDFTD</w:t>
      </w:r>
    </w:p>
    <w:p w14:paraId="25B7717B" w14:textId="77777777" w:rsidR="00931234" w:rsidRDefault="00931234" w:rsidP="00931234">
      <w:r>
        <w:t>YYEKLEKGENFNITGKFKTEMLNKEKIIINDDVVPILNVSVIEKKPIDNLELEFQNTKNG</w:t>
      </w:r>
    </w:p>
    <w:p w14:paraId="098954A1" w14:textId="77777777" w:rsidR="00931234" w:rsidRDefault="00931234" w:rsidP="00931234">
      <w:r>
        <w:t>YVAVLFYDMPYSASKVFVEYSSDGINWISEEQEDIRDQAILFFEDFKLRCFRVKVVGGLK</w:t>
      </w:r>
    </w:p>
    <w:p w14:paraId="748048E7" w14:textId="77777777" w:rsidR="00931234" w:rsidRDefault="00931234" w:rsidP="00931234">
      <w:r>
        <w:t>EGYSNIVFKPGFIMGGGDNQETPDDERENDDIDGDRGGGGRDDPDRDEDDNNQDGNNGNE</w:t>
      </w:r>
    </w:p>
    <w:p w14:paraId="7879AA65" w14:textId="77777777" w:rsidR="00931234" w:rsidRDefault="00931234" w:rsidP="00931234">
      <w:r>
        <w:t>NNDSNNNQNNNNENNNNENNNNENDNSDEKQPNTPKDDVESSTDSNENKNPHDIPKDGNK</w:t>
      </w:r>
    </w:p>
    <w:p w14:paraId="6E8AD4DB" w14:textId="77777777" w:rsidR="00931234" w:rsidRDefault="00931234" w:rsidP="00931234">
      <w:r>
        <w:t>ENNSDKEKGFYNKNSITENDDNYDLSSKSVFGTNEHSFPYRESISNKNQDTNKNKSNISD</w:t>
      </w:r>
    </w:p>
    <w:p w14:paraId="5F14D29D" w14:textId="77777777" w:rsidR="00931234" w:rsidRDefault="00931234" w:rsidP="00931234">
      <w:r>
        <w:t>YDGIINNNYKLESKEYNLKKDIIFLFCILTPIMIGSILIVNPDTRKSIIKFIKLKNNF*</w:t>
      </w:r>
    </w:p>
    <w:p w14:paraId="3CE0B105" w14:textId="77777777" w:rsidR="00931234" w:rsidRDefault="00931234" w:rsidP="00931234">
      <w:r>
        <w:t>&gt;CD630_26290   Clostridioides_difficile_630_NC_009089   stage IV sporulation protein A</w:t>
      </w:r>
    </w:p>
    <w:p w14:paraId="12F3DA72" w14:textId="77777777" w:rsidR="00931234" w:rsidRDefault="00931234" w:rsidP="00931234">
      <w:r>
        <w:t>MNNNIYEDISKRTQGDIYIGVVGPVRTGKSTFIRKFMEKLVIPNIDNEFKKDRTRDEIPQ</w:t>
      </w:r>
    </w:p>
    <w:p w14:paraId="301001C9" w14:textId="77777777" w:rsidR="00931234" w:rsidRDefault="00931234" w:rsidP="00931234">
      <w:r>
        <w:t>SGSGKTIMTVEPKFVPADGVEIKIKDTVSLKVRMVDCVGYIVEGALGHEEGGKQRLVSTP</w:t>
      </w:r>
    </w:p>
    <w:p w14:paraId="71214299" w14:textId="77777777" w:rsidR="00931234" w:rsidRDefault="00931234" w:rsidP="00931234">
      <w:r>
        <w:t>WSQEAMTFEKAAEIGTKKVIKDHSTIGIVVLTDGSVTGIDRKSYVEPEERVIQELKNLKK</w:t>
      </w:r>
    </w:p>
    <w:p w14:paraId="2404EBD5" w14:textId="77777777" w:rsidR="00931234" w:rsidRDefault="00931234" w:rsidP="00931234">
      <w:r>
        <w:t>PFAVVLNTLSPKSEETSMLRSELEEKYEVPVLPMNVVEMEEEDIEEVMEAVLYDFPLTEI</w:t>
      </w:r>
    </w:p>
    <w:p w14:paraId="6BD814C8" w14:textId="77777777" w:rsidR="00931234" w:rsidRDefault="00931234" w:rsidP="00931234">
      <w:r>
        <w:t>RINLPKWVEGLERNHWIKSSIITTLKQSIIDIGKIRDIEGIIQGFSELEFLEDTGVDNVE</w:t>
      </w:r>
    </w:p>
    <w:p w14:paraId="5BA224A8" w14:textId="77777777" w:rsidR="00931234" w:rsidRDefault="00931234" w:rsidP="00931234">
      <w:r>
        <w:t>LGEGVINIDLQTKQDLFYNVLEEKSGFKIEGDYQLLSLITRLSKVKNEYDKIESALIDAK</w:t>
      </w:r>
    </w:p>
    <w:p w14:paraId="76651F5D" w14:textId="77777777" w:rsidR="00931234" w:rsidRDefault="00931234" w:rsidP="00931234">
      <w:r>
        <w:t>IKGYGVVAPSLEELSLEEPEIMKQGKQYGIKLKANAPSLHIIKADISTEVSPIVGNQNQG</w:t>
      </w:r>
    </w:p>
    <w:p w14:paraId="207126ED" w14:textId="77777777" w:rsidR="00931234" w:rsidRDefault="00931234" w:rsidP="00931234">
      <w:r>
        <w:t>EEMIKYLMEVFEEQPADLWESNMFGKSLHDLVKEQLQSKLYTMPEEIRVKMQKTLQKIVN</w:t>
      </w:r>
    </w:p>
    <w:p w14:paraId="2FEF1A8E" w14:textId="77777777" w:rsidR="00931234" w:rsidRDefault="00931234" w:rsidP="00931234">
      <w:r>
        <w:t>EGSSNIITILL*</w:t>
      </w:r>
    </w:p>
    <w:p w14:paraId="02DA85DE" w14:textId="77777777" w:rsidR="00931234" w:rsidRDefault="00931234" w:rsidP="00931234">
      <w:r>
        <w:t>&gt;CD630_26300   Clostridioides_difficile_630_NC_009089   glycerol-3-phosphate dehydrogenase</w:t>
      </w:r>
    </w:p>
    <w:p w14:paraId="144E45AE" w14:textId="77777777" w:rsidR="00931234" w:rsidRDefault="00931234" w:rsidP="00931234">
      <w:r>
        <w:t>VVLNMEKVCVLGTGSWGSALALGLAKKGNDVSMWTRKEEQAKKINRTKENTDYLPGVLFP</w:t>
      </w:r>
    </w:p>
    <w:p w14:paraId="19D3E840" w14:textId="77777777" w:rsidR="00931234" w:rsidRDefault="00931234" w:rsidP="00931234">
      <w:r>
        <w:t>NNITISTDIEKTIKDCKVIVLAVPSQAVRSTCQKIKPFIKEGQVIVNVAKGLEKGTGLRL</w:t>
      </w:r>
    </w:p>
    <w:p w14:paraId="7181A707" w14:textId="77777777" w:rsidR="00931234" w:rsidRDefault="00931234" w:rsidP="00931234">
      <w:r>
        <w:t>SQVCEEELPQNPYVILSGPSHAEEVARDIPTTVVVASKDLKIAQMIQDLFMSPKLRVYTN</w:t>
      </w:r>
    </w:p>
    <w:p w14:paraId="15F1B833" w14:textId="77777777" w:rsidR="00931234" w:rsidRDefault="00931234" w:rsidP="00931234">
      <w:r>
        <w:t>PDIVGVELGGALKNIIAFGAGICDGLGYGDNAKAALMTRGISEMSRLGIAMGANMSTFAG</w:t>
      </w:r>
    </w:p>
    <w:p w14:paraId="75342B5B" w14:textId="77777777" w:rsidR="00931234" w:rsidRDefault="00931234" w:rsidP="00931234">
      <w:r>
        <w:lastRenderedPageBreak/>
        <w:t>LSGIGDLIVTCTSMHSRNRRAGILIGKGMSLEDTLKEVKMVVEGITATEVAHDVAEKLDI</w:t>
      </w:r>
    </w:p>
    <w:p w14:paraId="6D70300D" w14:textId="77777777" w:rsidR="00931234" w:rsidRDefault="00931234" w:rsidP="00931234">
      <w:r>
        <w:t>DMPITNAIYSVIKKGSNPKEVGIELMMRSKKHEMEEVVLGDDI*</w:t>
      </w:r>
    </w:p>
    <w:p w14:paraId="03F05571" w14:textId="77777777" w:rsidR="00931234" w:rsidRDefault="00931234" w:rsidP="00931234">
      <w:r>
        <w:t>&gt;CD630_26310   Clostridioides_difficile_630_NC_009089   glycerol-3-phosphate acyltransferase</w:t>
      </w:r>
    </w:p>
    <w:p w14:paraId="360A8720" w14:textId="77777777" w:rsidR="00931234" w:rsidRDefault="00931234" w:rsidP="00931234">
      <w:r>
        <w:t>VEIFSYIIIAVVAYLLGNISTSYIVAKRIAGVDIRTQGSGNAGSTNVLRTLGKRAGAMTF</w:t>
      </w:r>
    </w:p>
    <w:p w14:paraId="4CEE9D82" w14:textId="77777777" w:rsidR="00931234" w:rsidRDefault="00931234" w:rsidP="00931234">
      <w:r>
        <w:t>LGDVLKGVMAVLISEFAARLVGIDTLLAGYLAVICVVAGHNWPAVLGFRGGKGVATSLGA</w:t>
      </w:r>
    </w:p>
    <w:p w14:paraId="791D579E" w14:textId="77777777" w:rsidR="00931234" w:rsidRDefault="00931234" w:rsidP="00931234">
      <w:r>
        <w:t>MLAVNPVITLMCLAVFILVVAITKYVSLGSVVGIGCSPIFMIMVKNKAGLIVALFLTASV</w:t>
      </w:r>
    </w:p>
    <w:p w14:paraId="75B74EF7" w14:textId="77777777" w:rsidR="00931234" w:rsidRDefault="00931234" w:rsidP="00931234">
      <w:r>
        <w:t>IYNHRANIKRLLNGTERKIGQKKE*</w:t>
      </w:r>
    </w:p>
    <w:p w14:paraId="145D62A1" w14:textId="77777777" w:rsidR="00931234" w:rsidRDefault="00931234" w:rsidP="00931234">
      <w:r>
        <w:t>&gt;CD630_26320   Clostridioides_difficile_630_NC_009089   GTP-binding protein Der</w:t>
      </w:r>
    </w:p>
    <w:p w14:paraId="5D9D6891" w14:textId="77777777" w:rsidR="00931234" w:rsidRDefault="00931234" w:rsidP="00931234">
      <w:r>
        <w:t>MSISRPVVAVVGRPNVGKSTIFNKFAGKRISIVENTPGVTRDRIFAEVEWLDKYFTLVDT</w:t>
      </w:r>
    </w:p>
    <w:p w14:paraId="7AC177B6" w14:textId="77777777" w:rsidR="00931234" w:rsidRDefault="00931234" w:rsidP="00931234">
      <w:r>
        <w:t>GGIEPDSEDIILSQMRNQAMLAMDMSHVILFIVDGKAGITAADKEIAQLLRKTKKPVILV</w:t>
      </w:r>
    </w:p>
    <w:p w14:paraId="6B1A76AD" w14:textId="77777777" w:rsidR="00931234" w:rsidRDefault="00931234" w:rsidP="00931234">
      <w:r>
        <w:t>VNKIDSQSQFDNIYDFYELGFGTPFAVSGANSMGFGDLLDEIVENFPAGLDTEYEEDIIR</w:t>
      </w:r>
    </w:p>
    <w:p w14:paraId="7147CAE6" w14:textId="77777777" w:rsidR="00931234" w:rsidRDefault="00931234" w:rsidP="00931234">
      <w:r>
        <w:t>VAITGKPNAGKSSILNKILGEERVIVSPIAGTTRDAIDTYFEKNGQKFLLIDTAGLRRKS</w:t>
      </w:r>
    </w:p>
    <w:p w14:paraId="6A3FC3BA" w14:textId="77777777" w:rsidR="00931234" w:rsidRDefault="00931234" w:rsidP="00931234">
      <w:r>
        <w:t>KIYETIEKYSVIRAMSAVDRADVVLIVIDALEGVTEQDTKVAGIAHDEGKGCIFVINKWD</w:t>
      </w:r>
    </w:p>
    <w:p w14:paraId="2B449F3F" w14:textId="77777777" w:rsidR="00931234" w:rsidRDefault="00931234" w:rsidP="00931234">
      <w:r>
        <w:t>LIEKDNKTMSNYTKDIKEKFPFMMYAPIVFVSAKTNQRMNKILDTVEYVSNEHSKRISTS</w:t>
      </w:r>
    </w:p>
    <w:p w14:paraId="029E0437" w14:textId="77777777" w:rsidR="00931234" w:rsidRDefault="00931234" w:rsidP="00931234">
      <w:r>
        <w:t>ALNEVIGEAVMLNQPPSDKGRRLKIYYGTQTDIRPPKITLFINDKDLTHFSYQRYLENKI</w:t>
      </w:r>
    </w:p>
    <w:p w14:paraId="03145AAC" w14:textId="77777777" w:rsidR="00931234" w:rsidRDefault="00931234" w:rsidP="00931234">
      <w:r>
        <w:t>RENFGFEGTSIKFEYRQKNKK*</w:t>
      </w:r>
    </w:p>
    <w:p w14:paraId="3EE71DCD" w14:textId="77777777" w:rsidR="00931234" w:rsidRDefault="00931234" w:rsidP="00931234">
      <w:r>
        <w:t>&gt;CD630_26340   Clostridioides_difficile_630_NC_009089   hypothetical protein</w:t>
      </w:r>
    </w:p>
    <w:p w14:paraId="436F1D7B" w14:textId="77777777" w:rsidR="00931234" w:rsidRDefault="00931234" w:rsidP="00931234">
      <w:r>
        <w:t>MGMDIGLNEYTLAIVTLDKNMKNGGGCPIFYANDEKDLQNKALLMSKCVGGMVHDMTNGT</w:t>
      </w:r>
    </w:p>
    <w:p w14:paraId="18CACBFB" w14:textId="77777777" w:rsidR="00931234" w:rsidRDefault="00931234" w:rsidP="00931234">
      <w:r>
        <w:t>LIIVKH*</w:t>
      </w:r>
    </w:p>
    <w:p w14:paraId="37001CEC" w14:textId="77777777" w:rsidR="00931234" w:rsidRDefault="00931234" w:rsidP="00931234">
      <w:r>
        <w:t>&gt;CD630_26390   Clostridioides_difficile_630_NC_009089   hypothetical protein</w:t>
      </w:r>
    </w:p>
    <w:p w14:paraId="1A62612E" w14:textId="77777777" w:rsidR="00931234" w:rsidRDefault="00931234" w:rsidP="00931234">
      <w:r>
        <w:t>MMKDYINIKNVQDIKEYVNLSGNCEELDEKLNSVNLVITCKNIDAKNREDMLKVCKECDL</w:t>
      </w:r>
    </w:p>
    <w:p w14:paraId="4B36D436" w14:textId="77777777" w:rsidR="00931234" w:rsidRDefault="00931234" w:rsidP="00931234">
      <w:r>
        <w:t>TFENLTSNSQIHSDIVNIVNKDTIGKRRDGDALITNLEKVPLLLFTADCVPISIIDAKNK</w:t>
      </w:r>
    </w:p>
    <w:p w14:paraId="117805CB" w14:textId="77777777" w:rsidR="00931234" w:rsidRDefault="00931234" w:rsidP="00931234">
      <w:r>
        <w:t>AIGLAHAGWRGTFSNIGHKTIKLMSECYKTVPEDLVCIIGPSIGPCCYEVSEDLVEKFNT</w:t>
      </w:r>
    </w:p>
    <w:p w14:paraId="4482FEFC" w14:textId="77777777" w:rsidR="00931234" w:rsidRDefault="00931234" w:rsidP="00931234">
      <w:r>
        <w:t>ILTNNDEKFYIIKEGSYYLDLWKINEYMLRCSGVKKENIINLNLCTSCRADKFHSYRKHN</w:t>
      </w:r>
    </w:p>
    <w:p w14:paraId="707CD2E6" w14:textId="77777777" w:rsidR="00931234" w:rsidRDefault="00931234" w:rsidP="00931234">
      <w:r>
        <w:t>KASERIGTVLQIK*</w:t>
      </w:r>
    </w:p>
    <w:p w14:paraId="7FB3BB16" w14:textId="77777777" w:rsidR="00931234" w:rsidRDefault="00931234" w:rsidP="00931234">
      <w:r>
        <w:t>&gt;CD630_26400   Clostridioides_difficile_630_NC_009089   NrdR family transcriptional regulator</w:t>
      </w:r>
    </w:p>
    <w:p w14:paraId="2D1D2CCF" w14:textId="77777777" w:rsidR="00931234" w:rsidRDefault="00931234" w:rsidP="00931234">
      <w:r>
        <w:t>MQCPYCNYKESKVIDSRHTDLKSIRRRRECESCKKRFTTYEKIETTPLMVIKKDNSREYF</w:t>
      </w:r>
    </w:p>
    <w:p w14:paraId="534CD7BE" w14:textId="77777777" w:rsidR="00931234" w:rsidRDefault="00931234" w:rsidP="00931234">
      <w:r>
        <w:t>DREKIKYGLLKACEKRPVSIDEIESIVVHIENEINKCFIEEIETKKIGEMVMDKLKELDE</w:t>
      </w:r>
    </w:p>
    <w:p w14:paraId="45FD65FF" w14:textId="77777777" w:rsidR="00931234" w:rsidRDefault="00931234" w:rsidP="00931234">
      <w:r>
        <w:t>VAYVRFASVYRQFKDINTFVNELKSILIEKGDK*</w:t>
      </w:r>
    </w:p>
    <w:p w14:paraId="253EB68A" w14:textId="77777777" w:rsidR="00931234" w:rsidRDefault="00931234" w:rsidP="00931234">
      <w:r>
        <w:t>&gt;CD630_26410   Clostridioides_difficile_630_NC_009089   sporulation protein</w:t>
      </w:r>
    </w:p>
    <w:p w14:paraId="71ED89DF" w14:textId="77777777" w:rsidR="00931234" w:rsidRDefault="00931234" w:rsidP="00931234">
      <w:r>
        <w:t>MIRVSDIMEKEIINVKNGKRMGFIIDIDMDIHEGKVVSFTIFGDGSRSFFSRGGDEEVIF</w:t>
      </w:r>
    </w:p>
    <w:p w14:paraId="40CF23A0" w14:textId="77777777" w:rsidR="00931234" w:rsidRDefault="00931234" w:rsidP="00931234">
      <w:r>
        <w:lastRenderedPageBreak/>
        <w:t>WNDILKIGCDTIIVNIGSELSLDEFEI*</w:t>
      </w:r>
    </w:p>
    <w:p w14:paraId="65969574" w14:textId="77777777" w:rsidR="00931234" w:rsidRDefault="00931234" w:rsidP="00931234">
      <w:r>
        <w:t>&gt;CD630_26420   Clostridioides_difficile_630_NC_009089   sporulation sigma factor SigG</w:t>
      </w:r>
    </w:p>
    <w:p w14:paraId="5CF0654C" w14:textId="77777777" w:rsidR="00931234" w:rsidRDefault="00931234" w:rsidP="00931234">
      <w:r>
        <w:t>MQVNKVEICGVNTSELPVLKNKQMKELLLQIKNGDEEARQQFVRGNLRLVLSVIKKFNNR</w:t>
      </w:r>
    </w:p>
    <w:p w14:paraId="0D6AEC81" w14:textId="77777777" w:rsidR="00931234" w:rsidRDefault="00931234" w:rsidP="00931234">
      <w:r>
        <w:t>GENIDDLFQIGCIGLIKAIDNFDLSQNVRFSTYAVPMIIGEIRRYLRDNNPIRVSRSLKD</w:t>
      </w:r>
    </w:p>
    <w:p w14:paraId="59FFC6CF" w14:textId="77777777" w:rsidR="00931234" w:rsidRDefault="00931234" w:rsidP="00931234">
      <w:r>
        <w:t>IAYKALQVRERLIRTNSKEPTVSEIAKELELEVESVVMALDAIQDPISLFDPVYQDNGDA</w:t>
      </w:r>
    </w:p>
    <w:p w14:paraId="447AEB02" w14:textId="77777777" w:rsidR="00931234" w:rsidRDefault="00931234" w:rsidP="00931234">
      <w:r>
        <w:t>IFVMDQVQDKKDTDENWLQEISLKEAIKKLNSREKLVLDLRFYKGRTQIEVADEIGISQA</w:t>
      </w:r>
    </w:p>
    <w:p w14:paraId="3A969693" w14:textId="77777777" w:rsidR="00931234" w:rsidRDefault="00931234" w:rsidP="00931234">
      <w:r>
        <w:t>QVSRIEKNALKNMRKYV*</w:t>
      </w:r>
    </w:p>
    <w:p w14:paraId="3E1B5FFE" w14:textId="77777777" w:rsidR="00931234" w:rsidRDefault="00931234" w:rsidP="00931234">
      <w:r>
        <w:t>&gt;PCZ31_RS08875   Peptoclostridium_difficile_strain_Z31_NZ_CP013196   sporulation sigma factor SigE</w:t>
      </w:r>
    </w:p>
    <w:p w14:paraId="3B3E5DE7" w14:textId="77777777" w:rsidR="00931234" w:rsidRDefault="00931234" w:rsidP="00931234">
      <w:r>
        <w:t>MLRLKERIISFITMLGIKLKIIKPKGIYYMGGANILPPPLKPEEEMELLQKLETDESVKS</w:t>
      </w:r>
    </w:p>
    <w:p w14:paraId="62A53D75" w14:textId="77777777" w:rsidR="00931234" w:rsidRDefault="00931234" w:rsidP="00931234">
      <w:r>
        <w:t>ILIERNLRLVVYISRKFENTGIDVEDLISIGTIGLIKAVNTFKLNKNIKLATYASRCIEN</w:t>
      </w:r>
    </w:p>
    <w:p w14:paraId="7833A9D6" w14:textId="77777777" w:rsidR="00931234" w:rsidRDefault="00931234" w:rsidP="00931234">
      <w:r>
        <w:t>EILMYLRKNNKKKTEVSFDEPLNIDLDGNELLLSDVLGTENDEIYKIIEEEIDRDLLVMA</w:t>
      </w:r>
    </w:p>
    <w:p w14:paraId="71076C01" w14:textId="77777777" w:rsidR="00931234" w:rsidRDefault="00931234" w:rsidP="00931234">
      <w:r>
        <w:t>LDRLSDREKQIMELRFGLIDKGIEKTQKEVAGMLGISQSYISRLEKKIISRLQKEMKKLY</w:t>
      </w:r>
    </w:p>
    <w:p w14:paraId="44C7468B" w14:textId="77777777" w:rsidR="00931234" w:rsidRDefault="00931234" w:rsidP="00931234">
      <w:r>
        <w:t>NAKLILLKKYKKNWKCK*</w:t>
      </w:r>
    </w:p>
    <w:p w14:paraId="2BEA16CB" w14:textId="77777777" w:rsidR="00931234" w:rsidRDefault="00931234" w:rsidP="00931234">
      <w:r>
        <w:t>&gt;CD630_26460   Clostridioides_difficile_630_NC_009089   cell division protein FtsZ</w:t>
      </w:r>
    </w:p>
    <w:p w14:paraId="4E792A7C" w14:textId="77777777" w:rsidR="00931234" w:rsidRDefault="00931234" w:rsidP="00931234">
      <w:r>
        <w:t>MMLNFDVELEECAQIKVIGVGGGGNNAVNRMVEAQLKGVEFISVNTDKQALYTSKAEYKV</w:t>
      </w:r>
    </w:p>
    <w:p w14:paraId="195FAE7E" w14:textId="77777777" w:rsidR="00931234" w:rsidRDefault="00931234" w:rsidP="00931234">
      <w:r>
        <w:t>QIGEKLTRGLGAGANPEVGKRAAEESKDEIVKLLQGADMVFVTAGMGGGTGTGAAPVVAG</w:t>
      </w:r>
    </w:p>
    <w:p w14:paraId="06B5CA47" w14:textId="77777777" w:rsidR="00931234" w:rsidRDefault="00931234" w:rsidP="00931234">
      <w:r>
        <w:t>LAKEMGILTVGVVTKPFAFEGKIRMKNAEGGIAELKSKVDTLITIPNDRLLQIVQKNTSM</w:t>
      </w:r>
    </w:p>
    <w:p w14:paraId="071DC99B" w14:textId="77777777" w:rsidR="00931234" w:rsidRDefault="00931234" w:rsidP="00931234">
      <w:r>
        <w:t>LDAFAVADDVLKQGIQSISDLIAVEGLINLDFADVTTIMKDKGLAHMGIGSASGETRAID</w:t>
      </w:r>
    </w:p>
    <w:p w14:paraId="1CCC018C" w14:textId="77777777" w:rsidR="00931234" w:rsidRDefault="00931234" w:rsidP="00931234">
      <w:r>
        <w:t>AARQAIQSPLLETSIQGAKGVLLNVTGGPNLGLFEVNEASTLVMESCDPEANVIFGASIK</w:t>
      </w:r>
    </w:p>
    <w:p w14:paraId="59642137" w14:textId="77777777" w:rsidR="00931234" w:rsidRDefault="00931234" w:rsidP="00931234">
      <w:r>
        <w:t>EDLGDEIMITVIATGFEGLQNGALDLDTKPKSSIRSSLNTTVKQAVKEIEEEVIAEEKIE</w:t>
      </w:r>
    </w:p>
    <w:p w14:paraId="715B0E26" w14:textId="77777777" w:rsidR="00931234" w:rsidRDefault="00931234" w:rsidP="00931234">
      <w:r>
        <w:t>PPKKASIIEEDDDESMEIPTFLRRRR*</w:t>
      </w:r>
    </w:p>
    <w:p w14:paraId="4D3AB978" w14:textId="77777777" w:rsidR="00931234" w:rsidRDefault="00931234" w:rsidP="00931234">
      <w:r>
        <w:t>&gt;CD630_26470   Clostridioides_difficile_630_NC_009089   membrane protein</w:t>
      </w:r>
    </w:p>
    <w:p w14:paraId="60EA1F90" w14:textId="77777777" w:rsidR="00931234" w:rsidRDefault="00931234" w:rsidP="00931234">
      <w:r>
        <w:t>MLWVLGGLAFGVVVGYYIPFTYSMDYSIYMSVAILAIMDSIFGAIKSNFEDNYDNVIFIT</w:t>
      </w:r>
    </w:p>
    <w:p w14:paraId="10C9B188" w14:textId="77777777" w:rsidR="00931234" w:rsidRDefault="00931234" w:rsidP="00931234">
      <w:r>
        <w:t>GFIGNAILAILLTYIGEKLGVSLYYVAVLVFGMRLFNNLSIIRRYIISNIMNKKRKN*</w:t>
      </w:r>
    </w:p>
    <w:p w14:paraId="24AC5632" w14:textId="77777777" w:rsidR="00931234" w:rsidRDefault="00931234" w:rsidP="00931234">
      <w:r>
        <w:t>&gt;CD630_26480   Clostridioides_difficile_630_NC_009089   hypothetical protein</w:t>
      </w:r>
    </w:p>
    <w:p w14:paraId="027380F4" w14:textId="77777777" w:rsidR="00931234" w:rsidRDefault="00931234" w:rsidP="00931234">
      <w:r>
        <w:t>MKKKIVILGAFILGVFISTYIKSLDPNRVYITLGQTESIESEVENTKKEIKNLKETLKKN</w:t>
      </w:r>
    </w:p>
    <w:p w14:paraId="2426BA61" w14:textId="77777777" w:rsidR="00931234" w:rsidRDefault="00931234" w:rsidP="00931234">
      <w:r>
        <w:t>KKTLNEYKEAKKNGNESIQTLMQKELEEVKELSGYSTVTGPGITITMRDSERELKDGQNP</w:t>
      </w:r>
    </w:p>
    <w:p w14:paraId="7CC8D562" w14:textId="77777777" w:rsidR="00931234" w:rsidRDefault="00931234" w:rsidP="00931234">
      <w:r>
        <w:t>NDLIIHDIDILRVLNDLKKAGARAISINGERVLATSKIKCSGATITVNDTTYGQPFIIKA</w:t>
      </w:r>
    </w:p>
    <w:p w14:paraId="3FAEFFA5" w14:textId="77777777" w:rsidR="00931234" w:rsidRDefault="00931234" w:rsidP="00931234">
      <w:r>
        <w:t>IGDIDLLSVAINSPESYAKSLKDIYGINIKVQENNGNKVNLFAK*</w:t>
      </w:r>
    </w:p>
    <w:p w14:paraId="37923E46" w14:textId="77777777" w:rsidR="00931234" w:rsidRDefault="00931234" w:rsidP="00931234">
      <w:r>
        <w:t>&gt;CD630_26490   Clostridioides_difficile_630_NC_009089   hypothetical protein</w:t>
      </w:r>
    </w:p>
    <w:p w14:paraId="006BDB66" w14:textId="77777777" w:rsidR="00931234" w:rsidRDefault="00931234" w:rsidP="00931234">
      <w:r>
        <w:lastRenderedPageBreak/>
        <w:t>LKKRFINKSIIIGSIVLGVLVSLQLKIINIENRGMTTFKRGEQLTEELKSLKKEKENLQS</w:t>
      </w:r>
    </w:p>
    <w:p w14:paraId="44CC94F9" w14:textId="77777777" w:rsidR="00931234" w:rsidRDefault="00931234" w:rsidP="00931234">
      <w:r>
        <w:t>EVNSVKKDIETYRGKNNEGEQDILKSEIEKYETLAGYTDVEGTGIKIEINSTKDLGNSDK</w:t>
      </w:r>
    </w:p>
    <w:p w14:paraId="777BE1C8" w14:textId="77777777" w:rsidR="00931234" w:rsidRDefault="00931234" w:rsidP="00931234">
      <w:r>
        <w:t>NDSILYNYDLLLSMINKLNSAQASAISINDQRIVSNTYMYLKEDKLYMNDTVIKEPIIIK</w:t>
      </w:r>
    </w:p>
    <w:p w14:paraId="6691AC57" w14:textId="77777777" w:rsidR="00931234" w:rsidRDefault="00931234" w:rsidP="00931234">
      <w:r>
        <w:t>AIGDSDTLASALNIKYGIVWEIETYYNAKVKVTKEDNIEINGHSDINKAEGK*</w:t>
      </w:r>
    </w:p>
    <w:p w14:paraId="7D8D7B04" w14:textId="77777777" w:rsidR="00931234" w:rsidRDefault="00931234" w:rsidP="00931234">
      <w:r>
        <w:t>&gt;CD630_26500   Clostridioides_difficile_630_NC_009089   cell division protein FtsQ</w:t>
      </w:r>
    </w:p>
    <w:p w14:paraId="37B53A7F" w14:textId="77777777" w:rsidR="00931234" w:rsidRDefault="00931234" w:rsidP="00931234">
      <w:r>
        <w:t>LKKRRKLNTNNVMIILVFILMLSFCICIIVKSDLFDVKKIDVIGNKRVTKSNIMKELNVN</w:t>
      </w:r>
    </w:p>
    <w:p w14:paraId="3E91DF4C" w14:textId="77777777" w:rsidR="00931234" w:rsidRDefault="00931234" w:rsidP="00931234">
      <w:r>
        <w:t>LNENIFAYNFKDMKNKLIKNPYIENVEIKRKLPNKIIISLKEKEIFAVLKDEDNYCYIDK</w:t>
      </w:r>
    </w:p>
    <w:p w14:paraId="7D30332F" w14:textId="77777777" w:rsidR="00931234" w:rsidRDefault="00931234" w:rsidP="00931234">
      <w:r>
        <w:t>KGNLLEELRGSNESKKDLIVDVDYSIDDNKSIKFKNYKTKENVFKTLNYLKEEGIYRKIN</w:t>
      </w:r>
    </w:p>
    <w:p w14:paraId="3D288457" w14:textId="77777777" w:rsidR="00931234" w:rsidRDefault="00931234" w:rsidP="00931234">
      <w:r>
        <w:t>YVNLKKESNIEMLTRSNIKILLSNDDNLDYNISRVSKILIDLQNKNTNGGTINLNYGKLA</w:t>
      </w:r>
    </w:p>
    <w:p w14:paraId="5669D798" w14:textId="77777777" w:rsidR="00931234" w:rsidRDefault="00931234" w:rsidP="00931234">
      <w:r>
        <w:t>VYSPEG*</w:t>
      </w:r>
    </w:p>
    <w:p w14:paraId="3580C1D4" w14:textId="77777777" w:rsidR="00931234" w:rsidRDefault="00931234" w:rsidP="00931234">
      <w:r>
        <w:t>&gt;CD630_26520   Clostridioides_difficile_630_NC_009089   cell division/stage V sporulation protein</w:t>
      </w:r>
    </w:p>
    <w:p w14:paraId="2798B32A" w14:textId="77777777" w:rsidR="00931234" w:rsidRDefault="00931234" w:rsidP="00931234">
      <w:r>
        <w:t>MPKENLKKQIDIRMKTEFDGVVFYTTMLLVFVGIVMVFSASFIQSSFKHNDAYYFLKKNV</w:t>
      </w:r>
    </w:p>
    <w:p w14:paraId="281E213C" w14:textId="77777777" w:rsidR="00931234" w:rsidRDefault="00931234" w:rsidP="00931234">
      <w:r>
        <w:t>IYAVLGFIVMIITSRIDYSFWKKNATAIGAIAVVLLLLVLTPLGIEANGAKRWLGIGALT</w:t>
      </w:r>
    </w:p>
    <w:p w14:paraId="26EDBF82" w14:textId="77777777" w:rsidR="00931234" w:rsidRDefault="00931234" w:rsidP="00931234">
      <w:r>
        <w:t>FQPAEIAKFATIILTAKLIEKNYDKIKSLTKGVVPLLVVPGIFFALIILQPNLSTAGTVI</w:t>
      </w:r>
    </w:p>
    <w:p w14:paraId="09D8A75C" w14:textId="77777777" w:rsidR="00931234" w:rsidRDefault="00931234" w:rsidP="00931234">
      <w:r>
        <w:t>LVTFVMIFVAGMDMKIVFAMIGSGAALFAALVIAEPYRLSRVTSFLDPFQDPLGKGYQVI</w:t>
      </w:r>
    </w:p>
    <w:p w14:paraId="579932B0" w14:textId="77777777" w:rsidR="00931234" w:rsidRDefault="00931234" w:rsidP="00931234">
      <w:r>
        <w:t>QGLYALGSGGLFGLGLGKSKQKYFYIPEPQNDFIFAIIGEELGLIGCIIVIMLFVVLVYR</w:t>
      </w:r>
    </w:p>
    <w:p w14:paraId="2B3A619B" w14:textId="77777777" w:rsidR="00931234" w:rsidRDefault="00931234" w:rsidP="00931234">
      <w:r>
        <w:t>CVRIALKTSNVFACMVVIGIGAQIGIQAALNIAVATSSMPATGVALPFISYGGTSLTIFM</w:t>
      </w:r>
    </w:p>
    <w:p w14:paraId="79BF3EB6" w14:textId="77777777" w:rsidR="00931234" w:rsidRDefault="00931234" w:rsidP="00931234">
      <w:r>
        <w:t>GAVGIVLNISKHVKIN*</w:t>
      </w:r>
    </w:p>
    <w:p w14:paraId="38D5D04B" w14:textId="77777777" w:rsidR="00931234" w:rsidRDefault="00931234" w:rsidP="00931234">
      <w:r>
        <w:t>&gt;CD630_26530   Clostridioides_difficile_630_NC_009089   UDP-N-acetylmuramoylalanine--D-glutamate ligase</w:t>
      </w:r>
    </w:p>
    <w:p w14:paraId="7DA4909A" w14:textId="77777777" w:rsidR="00931234" w:rsidRDefault="00931234" w:rsidP="00931234">
      <w:r>
        <w:t>MDLKGKKVLLVGLAKTGISTIKHLDKLGASIIVNDIKDENKLRNILDELKSINDIKYILG</w:t>
      </w:r>
    </w:p>
    <w:p w14:paraId="2D4C6F77" w14:textId="77777777" w:rsidR="00931234" w:rsidRDefault="00931234" w:rsidP="00931234">
      <w:r>
        <w:t>HHPEDVDDIDMVVVSPGVPLDLPFILKLKNSGKYIIGEVELAFKLSNNPIFIGITGTNGK</w:t>
      </w:r>
    </w:p>
    <w:p w14:paraId="685CE419" w14:textId="77777777" w:rsidR="00931234" w:rsidRDefault="00931234" w:rsidP="00931234">
      <w:r>
        <w:t>TTTTSLVGEIFSRAKRDTYVVGNIGNPVIDTIETSSEESVLVTELSSFQLESIDEFRPKV</w:t>
      </w:r>
    </w:p>
    <w:p w14:paraId="4EA771F1" w14:textId="77777777" w:rsidR="00931234" w:rsidRDefault="00931234" w:rsidP="00931234">
      <w:r>
        <w:t>SAILNITEDHLNRHHTMEKYIEAKANIFMNQTVEDFCVLNYDDEIVKSLADKCNAKVIYF</w:t>
      </w:r>
    </w:p>
    <w:p w14:paraId="08CB02BF" w14:textId="77777777" w:rsidR="00931234" w:rsidRDefault="00931234" w:rsidP="00931234">
      <w:r>
        <w:t>SRTKKVNGGVYLENNDIIIDIDDKIKFLNKDDVSLPGGHNLENCMAAIAIAYVCKIDLEV</w:t>
      </w:r>
    </w:p>
    <w:p w14:paraId="6F3504D8" w14:textId="77777777" w:rsidR="00931234" w:rsidRDefault="00931234" w:rsidP="00931234">
      <w:r>
        <w:t>IKDVLMTFKGVEHRQEFVRNLDNVIYVNDSKGTNPDSTIKAIQSYDRPIILIAGGMDKGS</w:t>
      </w:r>
    </w:p>
    <w:p w14:paraId="6007B9CB" w14:textId="77777777" w:rsidR="00931234" w:rsidRDefault="00931234" w:rsidP="00931234">
      <w:r>
        <w:t>NFDELLETAKSYVKSLVLLGETASNIENCAKNKGFNDIHIVKDMEEAVKTSYEISKSGDI</w:t>
      </w:r>
    </w:p>
    <w:p w14:paraId="236F8D2B" w14:textId="77777777" w:rsidR="00931234" w:rsidRDefault="00931234" w:rsidP="00931234">
      <w:r>
        <w:t>VLLSPACASWDMYESFEVRGKDFKDNVNNLK*</w:t>
      </w:r>
    </w:p>
    <w:p w14:paraId="09877E18" w14:textId="77777777" w:rsidR="00931234" w:rsidRDefault="00931234" w:rsidP="00931234">
      <w:r>
        <w:t>&gt;CD630_26540   Clostridioides_difficile_630_NC_009089   phospho-N-acetylmuramoyl-pentapeptide- transferase</w:t>
      </w:r>
    </w:p>
    <w:p w14:paraId="2DFD1F88" w14:textId="77777777" w:rsidR="00931234" w:rsidRDefault="00931234" w:rsidP="00931234">
      <w:r>
        <w:t>MMLGITELTYTALIAFLIVIIIGPIFIPMLRKFKFGQTVRDDGPQTHLAKNGTPTMGGII</w:t>
      </w:r>
    </w:p>
    <w:p w14:paraId="62AF82D0" w14:textId="77777777" w:rsidR="00931234" w:rsidRDefault="00931234" w:rsidP="00931234">
      <w:r>
        <w:t>MIVAILITGLTRVKVSHDMAVGLICIAGFGFIGFLDDFIKIKLKRSLGLKAYQKIILQVA</w:t>
      </w:r>
    </w:p>
    <w:p w14:paraId="023A60AC" w14:textId="77777777" w:rsidR="00931234" w:rsidRDefault="00931234" w:rsidP="00931234">
      <w:r>
        <w:lastRenderedPageBreak/>
        <w:t>LSFYVAFYQYTSSSSASQLMIPFTDFVINVGILYIPIMMFIIVAIVNAVNLTDGLDGLAS</w:t>
      </w:r>
    </w:p>
    <w:p w14:paraId="149B6AAC" w14:textId="77777777" w:rsidR="00931234" w:rsidRDefault="00931234" w:rsidP="00931234">
      <w:r>
        <w:t>GVTLIVSVFFMLFASSIAGNTEVAVLAAATVGACLGFLGFNSYPARVFMGDTGSMALGGA</w:t>
      </w:r>
    </w:p>
    <w:p w14:paraId="29580734" w14:textId="77777777" w:rsidR="00931234" w:rsidRDefault="00931234" w:rsidP="00931234">
      <w:r>
        <w:t>VVAFSVLTNSVLIIPIIGGIYFAEALSVLIQVGYFKATRKRFFKMAPIHHHFEQCGWPET</w:t>
      </w:r>
    </w:p>
    <w:p w14:paraId="311921A5" w14:textId="77777777" w:rsidR="00931234" w:rsidRDefault="00931234" w:rsidP="00931234">
      <w:r>
        <w:t>RVVFIFWIITVVLAWISIIAVF*</w:t>
      </w:r>
    </w:p>
    <w:p w14:paraId="2C2C82EC" w14:textId="77777777" w:rsidR="00931234" w:rsidRDefault="00931234" w:rsidP="00931234">
      <w:r>
        <w:t>&gt;CD630_26570   Clostridioides_difficile_630_NC_009089   hypothetical protein</w:t>
      </w:r>
    </w:p>
    <w:p w14:paraId="42A75241" w14:textId="77777777" w:rsidR="00931234" w:rsidRDefault="00931234" w:rsidP="00931234">
      <w:r>
        <w:t>LKKNYKIHNLNEYKNKKKNNYKKRNKKKIGAKCILLIATFSVIILNLCGYSKISEMKYDI</w:t>
      </w:r>
    </w:p>
    <w:p w14:paraId="280B5C22" w14:textId="77777777" w:rsidR="00931234" w:rsidRDefault="00931234" w:rsidP="00931234">
      <w:r>
        <w:t>YYLQKDLRKKEIVLEELKAKETEKTSIKEIELKAKELLNMDYPKDGQIKYIDVDN*</w:t>
      </w:r>
    </w:p>
    <w:p w14:paraId="56DA59FE" w14:textId="77777777" w:rsidR="00931234" w:rsidRDefault="00931234" w:rsidP="00931234">
      <w:r>
        <w:t>&gt;CD630_26580   Clostridioides_difficile_630_NC_009089   rRNA small subunit methyltransferase</w:t>
      </w:r>
    </w:p>
    <w:p w14:paraId="11BB56B8" w14:textId="77777777" w:rsidR="00931234" w:rsidRDefault="00931234" w:rsidP="00931234">
      <w:r>
        <w:t>MEFHHVSVLLNECIENLNIKPDGVYVDCTMGGAGHSKEIVKKLSDKGLFIGFDQDKNAIS</w:t>
      </w:r>
    </w:p>
    <w:p w14:paraId="5AFA8478" w14:textId="77777777" w:rsidR="00931234" w:rsidRDefault="00931234" w:rsidP="00931234">
      <w:r>
        <w:t>TAKERLSEYESRVKFVHSNFENIKEELEKIGVYKIDGVLADLGVSSHQLDEADRGFSYMQ</w:t>
      </w:r>
    </w:p>
    <w:p w14:paraId="57B8CF33" w14:textId="77777777" w:rsidR="00931234" w:rsidRDefault="00931234" w:rsidP="00931234">
      <w:r>
        <w:t>DAPLDMRMDVRCEFSAYDVVNTYTEDELTKIIKDYGEDNWAKRIAKFIVEERANKPIETT</w:t>
      </w:r>
    </w:p>
    <w:p w14:paraId="67F1CF09" w14:textId="77777777" w:rsidR="00931234" w:rsidRDefault="00931234" w:rsidP="00931234">
      <w:r>
        <w:t>GELVDVIKKAIPKKARIVGPHPAKRTFQAIRIEVNNELGVITKMINDASSIMNEGGRICI</w:t>
      </w:r>
    </w:p>
    <w:p w14:paraId="42A0819B" w14:textId="77777777" w:rsidR="00931234" w:rsidRDefault="00931234" w:rsidP="00931234">
      <w:r>
        <w:t>ITFHSLEDRIVKNAFKHLASDCICPQHLPICQCDKESEVKIITRKPILPSEEEIEVNPRS</w:t>
      </w:r>
    </w:p>
    <w:p w14:paraId="22990262" w14:textId="77777777" w:rsidR="00931234" w:rsidRDefault="00931234" w:rsidP="00931234">
      <w:r>
        <w:t>RSAKLRVAEKI*</w:t>
      </w:r>
    </w:p>
    <w:p w14:paraId="62FD32BB" w14:textId="77777777" w:rsidR="00931234" w:rsidRDefault="00931234" w:rsidP="00931234">
      <w:r>
        <w:t>&gt;CD630_26590   Clostridioides_difficile_630_NC_009089   prolipoprotein diacylglyceryl transferase</w:t>
      </w:r>
    </w:p>
    <w:p w14:paraId="26901490" w14:textId="77777777" w:rsidR="00931234" w:rsidRDefault="00931234" w:rsidP="00931234">
      <w:r>
        <w:t>MDRVAFTLFGIDIMWYGILMACGMILGTLIAIKEAKRVGIKEDDVLNIAIIAIPVGLICA</w:t>
      </w:r>
    </w:p>
    <w:p w14:paraId="0071AFFC" w14:textId="77777777" w:rsidR="00931234" w:rsidRDefault="00931234" w:rsidP="00931234">
      <w:r>
        <w:t>RIYYVVFNWSYYAQNMSQIFNFRGGGLAIHGGLIGGILAGYIYTKIKNINFLKMADTVIL</w:t>
      </w:r>
    </w:p>
    <w:p w14:paraId="2478F798" w14:textId="77777777" w:rsidR="00931234" w:rsidRDefault="00931234" w:rsidP="00931234">
      <w:r>
        <w:t>GMPLAQAIGRWGNFINGEAHGGATNLPWGIMVDGVKVHPTFLYESIWDFGIFIVLLLFRK</w:t>
      </w:r>
    </w:p>
    <w:p w14:paraId="4FBF39AB" w14:textId="77777777" w:rsidR="00931234" w:rsidRDefault="00931234" w:rsidP="00931234">
      <w:r>
        <w:t>NKKYEGQVIVTYITLYSIGRFFIEGLRTDSLMLGPLRMAQVISLIGVIGGIIAHVYLSKK</w:t>
      </w:r>
    </w:p>
    <w:p w14:paraId="761423FB" w14:textId="77777777" w:rsidR="00931234" w:rsidRDefault="00931234" w:rsidP="00931234">
      <w:r>
        <w:t>NKNNISEE*</w:t>
      </w:r>
    </w:p>
    <w:p w14:paraId="7DB54805" w14:textId="77777777" w:rsidR="00931234" w:rsidRDefault="00931234" w:rsidP="00931234">
      <w:r>
        <w:t>&gt;CD630_26600   Clostridioides_difficile_630_NC_009089   M16 family peptidase</w:t>
      </w:r>
    </w:p>
    <w:p w14:paraId="2E98E120" w14:textId="77777777" w:rsidR="00931234" w:rsidRDefault="00931234" w:rsidP="00931234">
      <w:r>
        <w:t>MEKIVNDILKEEVYYEKLQNGLDVYFMPKRGFMKKYAILATNYGSNDLEFVPIGEDKKIR</w:t>
      </w:r>
    </w:p>
    <w:p w14:paraId="3A016576" w14:textId="77777777" w:rsidR="00931234" w:rsidRDefault="00931234" w:rsidP="00931234">
      <w:r>
        <w:t>VNEGIAHFLEHKMFEQPDGGDAFDKFSKLGVNANAFTNFTMTAYLFSATENFYESLEHLI</w:t>
      </w:r>
    </w:p>
    <w:p w14:paraId="629E3BBA" w14:textId="77777777" w:rsidR="00931234" w:rsidRDefault="00931234" w:rsidP="00931234">
      <w:r>
        <w:t>DYVQTPYFTDENVEKEKGIIAQEIKMYNDDPDWNVYFNCLKAMYVNYPARIDIAGTVDSI</w:t>
      </w:r>
    </w:p>
    <w:p w14:paraId="6B6642EE" w14:textId="77777777" w:rsidR="00931234" w:rsidRDefault="00931234" w:rsidP="00931234">
      <w:r>
        <w:t>YKITKEELYKCYNTFYNPGNMALFVVGDLDVEKVIDVTKKSNNYKVDRLSKSIERFYPEE</w:t>
      </w:r>
    </w:p>
    <w:p w14:paraId="4D22A809" w14:textId="77777777" w:rsidR="00931234" w:rsidRDefault="00931234" w:rsidP="00931234">
      <w:r>
        <w:t>PESVKEKEVIEKFPISMPMFNIGFKDSNVGLKGKELLRKEIVTDILVGMLFKKGSKLYED</w:t>
      </w:r>
    </w:p>
    <w:p w14:paraId="4595399C" w14:textId="77777777" w:rsidR="00931234" w:rsidRDefault="00931234" w:rsidP="00931234">
      <w:r>
        <w:t>LYMQGLINENFGAGFSSQVDYAFSIIAGDSKEPKKVKEIILDYIEKSKKEGLSKEEFERT</w:t>
      </w:r>
    </w:p>
    <w:p w14:paraId="08CFF56F" w14:textId="77777777" w:rsidR="00931234" w:rsidRDefault="00931234" w:rsidP="00931234">
      <w:r>
        <w:t>KKKKIGSFIKCFDSINFIGNSFISYVFKDINLLDYLDIIKDITFEEVEERLKEHFKEEYC</w:t>
      </w:r>
    </w:p>
    <w:p w14:paraId="2D075C0C" w14:textId="77777777" w:rsidR="00931234" w:rsidRDefault="00931234" w:rsidP="00931234">
      <w:r>
        <w:t>VISIVEPK*</w:t>
      </w:r>
    </w:p>
    <w:p w14:paraId="0E62FF18" w14:textId="77777777" w:rsidR="00931234" w:rsidRDefault="00931234" w:rsidP="00931234">
      <w:r>
        <w:t>&gt;CD630_26610   Clostridioides_difficile_630_NC_009089   M16 family peptidase</w:t>
      </w:r>
    </w:p>
    <w:p w14:paraId="06E1012E" w14:textId="77777777" w:rsidR="00931234" w:rsidRDefault="00931234" w:rsidP="00931234">
      <w:r>
        <w:t>MVNTKKIINLGNNINLTLIKTEKFKSNLISLYVQRLLDEKETTKNALIPSIIASGSAKYP</w:t>
      </w:r>
    </w:p>
    <w:p w14:paraId="00F703CD" w14:textId="77777777" w:rsidR="00931234" w:rsidRDefault="00931234" w:rsidP="00931234">
      <w:r>
        <w:lastRenderedPageBreak/>
        <w:t>SARAISNKLDDLYGSSMGADAVKRGERQVLSFKVINISEKYLDESIFEEVVEFFNEVINN</w:t>
      </w:r>
    </w:p>
    <w:p w14:paraId="1F598AE5" w14:textId="77777777" w:rsidR="00931234" w:rsidRDefault="00931234" w:rsidP="00931234">
      <w:r>
        <w:t>TLVVDGGFKEEYLNIEKENLREKIQSIINDKKEYAQDKCIEAMCKGERYSVSEFGYEDEI</w:t>
      </w:r>
    </w:p>
    <w:p w14:paraId="4932283E" w14:textId="77777777" w:rsidR="00931234" w:rsidRDefault="00931234" w:rsidP="00931234">
      <w:r>
        <w:t>DSITSRELYEHYKNILKTSPIDIVVEGNFDEDKVVDIISKNLKFEREEIINIPRADFIKN</w:t>
      </w:r>
    </w:p>
    <w:p w14:paraId="243EA895" w14:textId="77777777" w:rsidR="00931234" w:rsidRDefault="00931234" w:rsidP="00931234">
      <w:r>
        <w:t>VDEVKVIDEQMEITQGKLVMGYRANVDYADIDKYYALVVGSNVLGGGPHSKLFVNVREKE</w:t>
      </w:r>
    </w:p>
    <w:p w14:paraId="12D61407" w14:textId="77777777" w:rsidR="00931234" w:rsidRDefault="00931234" w:rsidP="00931234">
      <w:r>
        <w:t>SLCYYIFSSIEKYKSIMFISSGIETKDYDKAVELIKKQVESVKAGDISDEELENSKLALV</w:t>
      </w:r>
    </w:p>
    <w:p w14:paraId="39CB175A" w14:textId="77777777" w:rsidR="00931234" w:rsidRDefault="00931234" w:rsidP="00931234">
      <w:r>
        <w:t>NSMKSITDNIGGMSDFVFSQSMAKTNSEVQDIISSIEKVTKKDIVEAIKNIELDTVYFLR</w:t>
      </w:r>
    </w:p>
    <w:p w14:paraId="3F4BA41F" w14:textId="77777777" w:rsidR="00931234" w:rsidRDefault="00931234" w:rsidP="00931234">
      <w:r>
        <w:t>N*</w:t>
      </w:r>
    </w:p>
    <w:p w14:paraId="53E41D97" w14:textId="77777777" w:rsidR="00931234" w:rsidRDefault="00931234" w:rsidP="00931234">
      <w:r>
        <w:t>&gt;CD630_26620   Clostridioides_difficile_630_NC_009089   GTP-binding protein YchF</w:t>
      </w:r>
    </w:p>
    <w:p w14:paraId="71500C02" w14:textId="77777777" w:rsidR="00931234" w:rsidRDefault="00931234" w:rsidP="00931234">
      <w:r>
        <w:t>MKLGIVGLPNVGKSTLFNAITQAGAESANYPFCTIDPNVGVVSVPDERLNKLQELYNSEK</w:t>
      </w:r>
    </w:p>
    <w:p w14:paraId="26E9A6FC" w14:textId="77777777" w:rsidR="00931234" w:rsidRDefault="00931234" w:rsidP="00931234">
      <w:r>
        <w:t>IVPTAIEFCDIAGLVRGASKGEGLGNKFLSHIREVDAIVHVVRCFEDENVVHVDGSVDPL</w:t>
      </w:r>
    </w:p>
    <w:p w14:paraId="6CB7C791" w14:textId="77777777" w:rsidR="00931234" w:rsidRDefault="00931234" w:rsidP="00931234">
      <w:r>
        <w:t>RDIETINLELIFSDIEILERRINKTQKAAKADKTLGSELDLLKSIMSTLEESKCVRTMEF</w:t>
      </w:r>
    </w:p>
    <w:p w14:paraId="61700474" w14:textId="77777777" w:rsidR="00931234" w:rsidRDefault="00931234" w:rsidP="00931234">
      <w:r>
        <w:t>TEDEQTFVNSLDLLTSKPVIYASNVSEDDLADNGENNKYVQQVKAFAETEDAEVVVVCAQ</w:t>
      </w:r>
    </w:p>
    <w:p w14:paraId="2167BCDF" w14:textId="77777777" w:rsidR="00931234" w:rsidRDefault="00931234" w:rsidP="00931234">
      <w:r>
        <w:t>IEAEISELDSAEEKKEFLETLGLEQSGLDKLIKSSYALLGLISFLTAGPKEVRAWTIKVG</w:t>
      </w:r>
    </w:p>
    <w:p w14:paraId="23C56B9D" w14:textId="77777777" w:rsidR="00931234" w:rsidRDefault="00931234" w:rsidP="00931234">
      <w:r>
        <w:t>SKAPQAGGKIHSDIERGFIRAETIAFNDLVEHGTMAAAKEKGLVKLEGKEYIVKDGDVIL</w:t>
      </w:r>
    </w:p>
    <w:p w14:paraId="67BE2D24" w14:textId="77777777" w:rsidR="00931234" w:rsidRDefault="00931234" w:rsidP="00931234">
      <w:r>
        <w:t>FRFNV*</w:t>
      </w:r>
    </w:p>
    <w:p w14:paraId="05D6A662" w14:textId="77777777" w:rsidR="00931234" w:rsidRDefault="00931234" w:rsidP="00931234">
      <w:r>
        <w:t>&gt;CD630_26630   Clostridioides_difficile_630_NC_009089   signaling protein</w:t>
      </w:r>
    </w:p>
    <w:p w14:paraId="16B9AB16" w14:textId="77777777" w:rsidR="00931234" w:rsidRDefault="00931234" w:rsidP="00931234">
      <w:r>
        <w:t>MLSDAKNNRYGLSIIAVISILVITISCLIYGSRLNKTLGEETNQYLSEIANQSVNVLKKQ</w:t>
      </w:r>
    </w:p>
    <w:p w14:paraId="6BE52848" w14:textId="77777777" w:rsidR="00931234" w:rsidRDefault="00931234" w:rsidP="00931234">
      <w:r>
        <w:t>INGDIKLLESISIFIEGEESFEVDNILSILKRQAINSSFKRMGVILPNGTAYTTDGYIED</w:t>
      </w:r>
    </w:p>
    <w:p w14:paraId="51474253" w14:textId="77777777" w:rsidR="00931234" w:rsidRDefault="00931234" w:rsidP="00931234">
      <w:r>
        <w:t>FSKRDYFLKSMQGEVVITGKLKDVIEDDKNTNSNINVYSVPIYKDNEVKGVIFATHSTKL</w:t>
      </w:r>
    </w:p>
    <w:p w14:paraId="35C840D8" w14:textId="77777777" w:rsidR="00931234" w:rsidRDefault="00931234" w:rsidP="00931234">
      <w:r>
        <w:t>YEKILSVPTFNGKGYSYITRSNGDIVLNPSSKNANSTKENLFSYIGRSDSISKSSINNMK</w:t>
      </w:r>
    </w:p>
    <w:p w14:paraId="5E6C7E60" w14:textId="77777777" w:rsidR="00931234" w:rsidRDefault="00931234" w:rsidP="00931234">
      <w:r>
        <w:t>SNIKNFKSGSLSYSMFGKGYYLSYAPIGINDWYLFSEVPKTAISEKSYAIIKLTLSACVV</w:t>
      </w:r>
    </w:p>
    <w:p w14:paraId="033915E6" w14:textId="77777777" w:rsidR="00931234" w:rsidRDefault="00931234" w:rsidP="00931234">
      <w:r>
        <w:t>LIIIFTALTIYILFIHKKSKEKLEEFAFKDNVTGIGNSNKFNLEGGKFLSSHEKKNLVLI</w:t>
      </w:r>
    </w:p>
    <w:p w14:paraId="4009D70C" w14:textId="77777777" w:rsidR="00931234" w:rsidRDefault="00931234" w:rsidP="00931234">
      <w:r>
        <w:t>YFDIDKFKLVNDRFGYEEGDRVLKEIAEIIKNIFKEQSVFSRISNDNFAIIFEKKNNRES</w:t>
      </w:r>
    </w:p>
    <w:p w14:paraId="548BAD92" w14:textId="77777777" w:rsidR="00931234" w:rsidRDefault="00931234" w:rsidP="00931234">
      <w:r>
        <w:t>IIEICELIRKKLSMIKTSLGVELNLIPSIGVYFVEEGETNISTCLDKAMIAKTTVKRKYL</w:t>
      </w:r>
    </w:p>
    <w:p w14:paraId="0D8E8C17" w14:textId="77777777" w:rsidR="00931234" w:rsidRDefault="00931234" w:rsidP="00931234">
      <w:r>
        <w:t>KVYEIYAENLKETLIEERDIEQEMHDALKNEQFKVYLQPKVDLSTTKIVGAEALVRWQHP</w:t>
      </w:r>
    </w:p>
    <w:p w14:paraId="30A0FDDC" w14:textId="77777777" w:rsidR="00931234" w:rsidRDefault="00931234" w:rsidP="00931234">
      <w:r>
        <w:t>KKGLISPGVFIPIFEKNGFITELDMFVFTQVCKNFKRWENENFPTFPISINLSRVHLENP</w:t>
      </w:r>
    </w:p>
    <w:p w14:paraId="2B37C0E8" w14:textId="77777777" w:rsidR="00931234" w:rsidRDefault="00931234" w:rsidP="00931234">
      <w:r>
        <w:t>GFISELERITKEYEIEPNLIEIELTESAIFDNTKILFKIMQTLKSVGFKISMDDFGSGYS</w:t>
      </w:r>
    </w:p>
    <w:p w14:paraId="14F051E9" w14:textId="77777777" w:rsidR="00931234" w:rsidRDefault="00931234" w:rsidP="00931234">
      <w:r>
        <w:t>SLNMLKDMPIDVLKLDRQFFITVGNAKKSQIVVSSIVQMAKQLDIKVVSEGVETVEQAEF</w:t>
      </w:r>
    </w:p>
    <w:p w14:paraId="62831203" w14:textId="77777777" w:rsidR="00931234" w:rsidRDefault="00931234" w:rsidP="00931234">
      <w:r>
        <w:t>LRFIGCDMAQGFLFARPMPIEEYEKLILDRYSLNRKETN*</w:t>
      </w:r>
    </w:p>
    <w:p w14:paraId="5956EA09" w14:textId="77777777" w:rsidR="00931234" w:rsidRDefault="00931234" w:rsidP="00931234">
      <w:r>
        <w:t>&gt;CD630_26640   Clostridioides_difficile_630_NC_009089   UDP-N-acetylmuramoylalanyl-D-glutamate--2, 6-diaminopimelate ligase</w:t>
      </w:r>
    </w:p>
    <w:p w14:paraId="765D3927" w14:textId="77777777" w:rsidR="00931234" w:rsidRDefault="00931234" w:rsidP="00931234">
      <w:r>
        <w:lastRenderedPageBreak/>
        <w:t>MKLNDIIQGLDIINVKGELNIDINNVQYDSRKVTKGTLFICIKGFVSDGHKYIKDAIEKG</w:t>
      </w:r>
    </w:p>
    <w:p w14:paraId="71667DDC" w14:textId="77777777" w:rsidR="00931234" w:rsidRDefault="00931234" w:rsidP="00931234">
      <w:r>
        <w:t>ASAFIVEEDVAIKGCTFIKVKDTRKDMAKVADNFYNHPSQKFNVIGVTGTNGKTSITTIL</w:t>
      </w:r>
    </w:p>
    <w:p w14:paraId="03F741F5" w14:textId="77777777" w:rsidR="00931234" w:rsidRDefault="00931234" w:rsidP="00931234">
      <w:r>
        <w:t>NEILTLNKNKVGLIGTIKIFDGEKDIVSNSTTPESIDLQYHFNNMLDNGCDYCAMEVSSH</w:t>
      </w:r>
    </w:p>
    <w:p w14:paraId="3FAA102C" w14:textId="77777777" w:rsidR="00931234" w:rsidRDefault="00931234" w:rsidP="00931234">
      <w:r>
        <w:t>SLALNRVDETDFKLGIFTNLTPDHLDFHKDLEDYRKAKEKLFFKTTMANIINIDDEGGKK</w:t>
      </w:r>
    </w:p>
    <w:p w14:paraId="7A3B3C5A" w14:textId="77777777" w:rsidR="00931234" w:rsidRDefault="00931234" w:rsidP="00931234">
      <w:r>
        <w:t>IYENIKGINVPCYTYGVDTKADFMARDIKSDSDGVSYRLITPSYEEVIFIPVPGMFTVYN</w:t>
      </w:r>
    </w:p>
    <w:p w14:paraId="4D8736C4" w14:textId="77777777" w:rsidR="00931234" w:rsidRDefault="00931234" w:rsidP="00931234">
      <w:r>
        <w:t>TLAVIAACYVLGIPKPIYKEGLRLSNGVSGRFETVPNDKGISVIVDYAHTPDALENVLKT</w:t>
      </w:r>
    </w:p>
    <w:p w14:paraId="574CD099" w14:textId="77777777" w:rsidR="00931234" w:rsidRDefault="00931234" w:rsidP="00931234">
      <w:r>
        <w:t>TQQFAEGKIISVFGCGGDRDTEKRPLMGAIGQKYSDLCIITSDNPRTEEPEAIIKDILEG</w:t>
      </w:r>
    </w:p>
    <w:p w14:paraId="38EB5DCA" w14:textId="77777777" w:rsidR="00931234" w:rsidRDefault="00931234" w:rsidP="00931234">
      <w:r>
        <w:t>IDKKKENYHVVVDREQAIAEAISMAKKDDVVIITGKGHETYQIIGKVKHHFDDKEVANEC</w:t>
      </w:r>
    </w:p>
    <w:p w14:paraId="3879F0EA" w14:textId="77777777" w:rsidR="00931234" w:rsidRDefault="00931234" w:rsidP="00931234">
      <w:r>
        <w:t>LSKM*</w:t>
      </w:r>
    </w:p>
    <w:p w14:paraId="391C1561" w14:textId="77777777" w:rsidR="00931234" w:rsidRDefault="00931234" w:rsidP="00931234">
      <w:r>
        <w:t>&gt;CD630_26700   Clostridioides_difficile_630_NC_009089   ABC transporter ATP-binding protein</w:t>
      </w:r>
    </w:p>
    <w:p w14:paraId="056CF1F3" w14:textId="77777777" w:rsidR="00931234" w:rsidRDefault="00931234" w:rsidP="00931234">
      <w:r>
        <w:t>LKKEESLLKVEGLKKYFEVKSGLFDKEIKCVKAVDGISFDLKKGETLAIVGESGCGKSTA</w:t>
      </w:r>
    </w:p>
    <w:p w14:paraId="3F8AA43C" w14:textId="77777777" w:rsidR="00931234" w:rsidRDefault="00931234" w:rsidP="00931234">
      <w:r>
        <w:t>GRTILRLIEKTEGKVEFNGVDIYKLEKEELRKLRPKMQMIFQDPYSSLNPRLNVEQIISE</w:t>
      </w:r>
    </w:p>
    <w:p w14:paraId="44CB6B09" w14:textId="77777777" w:rsidR="00931234" w:rsidRDefault="00931234" w:rsidP="00931234">
      <w:r>
        <w:t>AVIEHNLVPKNEIKDNILNVVESCGLSKYHLNRKPGEFSGGQRQRIGIARALALNPEFIV</w:t>
      </w:r>
    </w:p>
    <w:p w14:paraId="4AD61EEC" w14:textId="77777777" w:rsidR="00931234" w:rsidRDefault="00931234" w:rsidP="00931234">
      <w:r>
        <w:t>CDEPVSALDVSIQSQIINLLMDLQDKYKLSYLFISHDLSVVNHIAHRVCVMYLGSIIEIA</w:t>
      </w:r>
    </w:p>
    <w:p w14:paraId="136D17BB" w14:textId="77777777" w:rsidR="00931234" w:rsidRDefault="00931234" w:rsidP="00931234">
      <w:r>
        <w:t>TKGELYLHSQHPYTKALMSAVPIQDPTIKKNRIILKGDIPSPTNPPSGCKFHTRCPYCKE</w:t>
      </w:r>
    </w:p>
    <w:p w14:paraId="5B342C29" w14:textId="77777777" w:rsidR="00931234" w:rsidRDefault="00931234" w:rsidP="00931234">
      <w:r>
        <w:t>ICKKEIPVLKEISRNHFVACHLV*</w:t>
      </w:r>
    </w:p>
    <w:p w14:paraId="7B8F08D1" w14:textId="77777777" w:rsidR="00931234" w:rsidRDefault="00931234" w:rsidP="00931234">
      <w:r>
        <w:t>&gt;PCZ31_RS04475   Peptoclostridium_difficile_strain_Z31_NZ_CP013196   peptide ABC transporter ATP-binding protein</w:t>
      </w:r>
    </w:p>
    <w:p w14:paraId="395237A8" w14:textId="77777777" w:rsidR="00931234" w:rsidRDefault="00931234" w:rsidP="00931234">
      <w:r>
        <w:t>MNREKILEIKNLKQYFHLDKSTTVKAVDDISFDIYKGEIFGLVGESGSGKSTTGKTIIRL</w:t>
      </w:r>
    </w:p>
    <w:p w14:paraId="222DFA14" w14:textId="77777777" w:rsidR="00931234" w:rsidRDefault="00931234" w:rsidP="00931234">
      <w:r>
        <w:t>HESTGGEVIYKGNCISDKKTYKFIKKDVNKSMQIIFQDSTSSLNPRMTIADIISEPLKIQ</w:t>
      </w:r>
    </w:p>
    <w:p w14:paraId="58DFA722" w14:textId="77777777" w:rsidR="00931234" w:rsidRDefault="00931234" w:rsidP="00931234">
      <w:r>
        <w:t>GICKNKTDRMNKVYEMLKLVGLDRSYANKYPSDFSGGQRQRIGIARALSVDPEFIIADEP</w:t>
      </w:r>
    </w:p>
    <w:p w14:paraId="171BA356" w14:textId="77777777" w:rsidR="00931234" w:rsidRDefault="00931234" w:rsidP="00931234">
      <w:r>
        <w:t>IASLDVSIQAQIVNLFKKLQQEKNLTCLFIAHDLSMVRHISDRIGVMYNGKLVELADSNE</w:t>
      </w:r>
    </w:p>
    <w:p w14:paraId="1A55E7DF" w14:textId="77777777" w:rsidR="00931234" w:rsidRDefault="00931234" w:rsidP="00931234">
      <w:r>
        <w:t>LYNNPIHPYTKSLLSAIPVPDPRYAKSRNRIEYNSNGYDCSNEKSLSWIEVSDGHFVYSS</w:t>
      </w:r>
    </w:p>
    <w:p w14:paraId="6CAD1061" w14:textId="77777777" w:rsidR="00931234" w:rsidRDefault="00931234" w:rsidP="00931234">
      <w:r>
        <w:t>KSEINKYQQNLKVV*</w:t>
      </w:r>
    </w:p>
    <w:p w14:paraId="465A462F" w14:textId="77777777" w:rsidR="00931234" w:rsidRDefault="00931234" w:rsidP="00931234">
      <w:r>
        <w:t>&gt;CD630_26710   Clostridioides_difficile_630_NC_009089   ABC transporter ATP-binding protein</w:t>
      </w:r>
    </w:p>
    <w:p w14:paraId="1043571D" w14:textId="77777777" w:rsidR="00931234" w:rsidRDefault="00931234" w:rsidP="00931234">
      <w:r>
        <w:t>MSKALIEVKDLKVYFHTDKGIVKSVNEVSFNINEGETIGIVGESGCGKSVTAMSLMKLLP</w:t>
      </w:r>
    </w:p>
    <w:p w14:paraId="0271A571" w14:textId="77777777" w:rsidR="00931234" w:rsidRDefault="00931234" w:rsidP="00931234">
      <w:r>
        <w:t>TSKIEGGEIIFRGKDILKMNEDELMGIRGNEISMIFQEPMTSLNPAFTIGSQIIEGIMIH</w:t>
      </w:r>
    </w:p>
    <w:p w14:paraId="5CE4927A" w14:textId="77777777" w:rsidR="00931234" w:rsidRDefault="00931234" w:rsidP="00931234">
      <w:r>
        <w:t>QDLSKEEAKKKVIDMIKLVEIPRAEEIYNSYPHELSGGMRQRIMIAMALSCNPKLLIADE</w:t>
      </w:r>
    </w:p>
    <w:p w14:paraId="47D43587" w14:textId="77777777" w:rsidR="00931234" w:rsidRDefault="00931234" w:rsidP="00931234">
      <w:r>
        <w:t>PTTALDVTIQAQILDIMKNIKEKLNTSIMMITHDLGVVAEMCDKVLVMYAGKIIEVAEVV</w:t>
      </w:r>
    </w:p>
    <w:p w14:paraId="33165968" w14:textId="77777777" w:rsidR="00931234" w:rsidRDefault="00931234" w:rsidP="00931234">
      <w:r>
        <w:t>ELFKNPKHPYTIGLLKSKPVLGKNKDKRLYSIPGQVPNPIGMPDSCYFSDRCEKVCDKCR</w:t>
      </w:r>
    </w:p>
    <w:p w14:paraId="7B70AAB1" w14:textId="77777777" w:rsidR="00931234" w:rsidRDefault="00931234" w:rsidP="00931234">
      <w:r>
        <w:t>TQIPPLIELNSGHSIACWLYKKEEI*</w:t>
      </w:r>
    </w:p>
    <w:p w14:paraId="2C51462F" w14:textId="77777777" w:rsidR="00931234" w:rsidRDefault="00931234" w:rsidP="00931234">
      <w:r>
        <w:lastRenderedPageBreak/>
        <w:t>&gt;CD630_26720   Clostridioides_difficile_630_NC_009089   oligopeptide family ABC transporter substrate-binding protein</w:t>
      </w:r>
    </w:p>
    <w:p w14:paraId="44FE328B" w14:textId="77777777" w:rsidR="00931234" w:rsidRDefault="00931234" w:rsidP="00931234">
      <w:r>
        <w:t>MKFKKLASLILVSSLMLTFTACASNDKDKSNGSKSGGTVVIPMASDPDIINGAFANVKED</w:t>
      </w:r>
    </w:p>
    <w:p w14:paraId="66E5E48C" w14:textId="77777777" w:rsidR="00931234" w:rsidRDefault="00931234" w:rsidP="00931234">
      <w:r>
        <w:t>SLASNIVYAPLYTYEKGNLVNYLAEKVDFKDSKELTIKLKSNLKWHDGKPITAEDVLFTF</w:t>
      </w:r>
    </w:p>
    <w:p w14:paraId="1C7DB7D6" w14:textId="77777777" w:rsidR="00931234" w:rsidRDefault="00931234" w:rsidP="00931234">
      <w:r>
        <w:t>NTVLDEKQNSPSRQYLLVGEKPVKVEKIDDLTVKITLPTASESFLYGISKISPIPKHVFE</w:t>
      </w:r>
    </w:p>
    <w:p w14:paraId="1E025294" w14:textId="77777777" w:rsidR="00931234" w:rsidRDefault="00931234" w:rsidP="00931234">
      <w:r>
        <w:t>GESNIAKSEKNNNPVGSGAFKFKEWKKGESIVFEKNADYFGGEPKADSIALKIIPNEASQ</w:t>
      </w:r>
    </w:p>
    <w:p w14:paraId="5A26B654" w14:textId="77777777" w:rsidR="00931234" w:rsidRDefault="00931234" w:rsidP="00931234">
      <w:r>
        <w:t>EAALNNGEISLMKTSAEGYEKAKSNSNLQTYTYSEERLNYIVFNQNISNMANKEVRQALS</w:t>
      </w:r>
    </w:p>
    <w:p w14:paraId="1A2DA80F" w14:textId="77777777" w:rsidR="00931234" w:rsidRDefault="00931234" w:rsidP="00931234">
      <w:r>
        <w:t>YALNRNEMIESAYGKEGSVPAKSILVPEADFYTEEGVEGYDQDTNKAKDLLDKSGVKIDK</w:t>
      </w:r>
    </w:p>
    <w:p w14:paraId="6494FE5F" w14:textId="77777777" w:rsidR="00931234" w:rsidRDefault="00931234" w:rsidP="00931234">
      <w:r>
        <w:t>LKIGYNTGRFGHKNYALVAQQELKKIGIEAEIVPYESKAFFNILFSNSTECDMYVNGYAW</w:t>
      </w:r>
    </w:p>
    <w:p w14:paraId="42EF61D2" w14:textId="77777777" w:rsidR="00931234" w:rsidRDefault="00931234" w:rsidP="00931234">
      <w:r>
        <w:t>GLEPNPYRGMFETGQYCNQTKYSNAEIDALWEKGFTELNKEKREEIYKQIQQDISKDAPI</w:t>
      </w:r>
    </w:p>
    <w:p w14:paraId="748890EC" w14:textId="77777777" w:rsidR="00931234" w:rsidRDefault="00931234" w:rsidP="00931234">
      <w:r>
        <w:t>YTIDYEQNLMAAQKNLKGIKDAKPSPAILFEDWSKLYVE*</w:t>
      </w:r>
    </w:p>
    <w:p w14:paraId="362CB38F" w14:textId="77777777" w:rsidR="00931234" w:rsidRDefault="00931234" w:rsidP="00931234">
      <w:r>
        <w:t>&gt;CD630_26730   Clostridioides_difficile_630_NC_009089   oligopeptide family ABC transporter permease</w:t>
      </w:r>
    </w:p>
    <w:p w14:paraId="6BF1384F" w14:textId="77777777" w:rsidR="00931234" w:rsidRDefault="00931234" w:rsidP="00931234">
      <w:r>
        <w:t>MLKLILNRVKVLIPMLILISILSFGLLELAPGDPADAYINPLMSSQDIENIRVNMGLDKP</w:t>
      </w:r>
    </w:p>
    <w:p w14:paraId="200A13DB" w14:textId="77777777" w:rsidR="00931234" w:rsidRDefault="00931234" w:rsidP="00931234">
      <w:r>
        <w:t>VYIRYLNWLKNTLSGNLGISYINHMPVTEQIMEKMGNTFILMGTSLIFSILVAIPLGIFL</w:t>
      </w:r>
    </w:p>
    <w:p w14:paraId="3DA8746D" w14:textId="77777777" w:rsidR="00931234" w:rsidRDefault="00931234" w:rsidP="00931234">
      <w:r>
        <w:t>AVNKNSITSKVSSVFNYIGVSIPSFWIGMILISIFSVKLNIFPSGGMHTIGNDSIGDLVK</w:t>
      </w:r>
    </w:p>
    <w:p w14:paraId="02875876" w14:textId="77777777" w:rsidR="00931234" w:rsidRDefault="00931234" w:rsidP="00931234">
      <w:r>
        <w:t>HLVLPVITLGLYNTAIFTNYVEASVNEQLKKQYVITARAKGLSEKVILFKHVLKNSLTSL</w:t>
      </w:r>
    </w:p>
    <w:p w14:paraId="1D5958B2" w14:textId="77777777" w:rsidR="00931234" w:rsidRDefault="00931234" w:rsidP="00931234">
      <w:r>
        <w:t>VTILGMSIQKLVTGAFVTEVVFSWPGMGRLMIDSIFSRDYTVIMAITMLSALFLILGNLV</w:t>
      </w:r>
    </w:p>
    <w:p w14:paraId="07AC767E" w14:textId="77777777" w:rsidR="00931234" w:rsidRDefault="00931234" w:rsidP="00931234">
      <w:r>
        <w:t>ADILYLLIDPKIKSSKGGF*</w:t>
      </w:r>
    </w:p>
    <w:p w14:paraId="7E4A715F" w14:textId="77777777" w:rsidR="00931234" w:rsidRDefault="00931234" w:rsidP="00931234">
      <w:r>
        <w:t>&gt;CD630_26740   Clostridioides_difficile_630_NC_009089   oligopeptide family ABC transporter permease</w:t>
      </w:r>
    </w:p>
    <w:p w14:paraId="08EC5329" w14:textId="77777777" w:rsidR="00931234" w:rsidRDefault="00931234" w:rsidP="00931234">
      <w:r>
        <w:t>VFTSILKKLKKDKSFAFACITLSIIIILIIASFILNIDSNAIDTTSKLQEPSLKHIFGTD</w:t>
      </w:r>
    </w:p>
    <w:p w14:paraId="6D3EF2EE" w14:textId="77777777" w:rsidR="00931234" w:rsidRDefault="00931234" w:rsidP="00931234">
      <w:r>
        <w:t>ELGRDYFSRALYGGRISLSVGILSMLISVVFGTAVGVISGYIGGKLDQFLMRLVDMLMSI</w:t>
      </w:r>
    </w:p>
    <w:p w14:paraId="22FA86A7" w14:textId="77777777" w:rsidR="00931234" w:rsidRDefault="00931234" w:rsidP="00931234">
      <w:r>
        <w:t>PSFLVLIVLNTYLTPKVSTIILIIGFLSWMEVSRIVRGETLKIKENEYCLAAKATGIKTR</w:t>
      </w:r>
    </w:p>
    <w:p w14:paraId="000C879E" w14:textId="77777777" w:rsidR="00931234" w:rsidRDefault="00931234" w:rsidP="00931234">
      <w:r>
        <w:t>NILLRHIVLNLKETIVVAGSLNIANAILTESALSFLGLGIQLPLASWGNMLQDAQRHIFD</w:t>
      </w:r>
    </w:p>
    <w:p w14:paraId="7BBB6ECB" w14:textId="77777777" w:rsidR="00931234" w:rsidRDefault="00931234" w:rsidP="00931234">
      <w:r>
        <w:t>KLYLAVFPGLLIFLTVMSLTIISKKFSSNT*</w:t>
      </w:r>
    </w:p>
    <w:p w14:paraId="60965D01" w14:textId="77777777" w:rsidR="00931234" w:rsidRDefault="00931234" w:rsidP="00931234">
      <w:r>
        <w:t>&gt;CD630_26750   Clostridioides_difficile_630_NC_009089   LysR family transcriptional regulator</w:t>
      </w:r>
    </w:p>
    <w:p w14:paraId="037ACF33" w14:textId="77777777" w:rsidR="00931234" w:rsidRDefault="00931234" w:rsidP="00931234">
      <w:r>
        <w:t>MDIKQLKYFVEIVKSGFNLSIASKTLHISQPALSQIIKNFEESEDVYLFERYKGRLNGLT</w:t>
      </w:r>
    </w:p>
    <w:p w14:paraId="196B9738" w14:textId="77777777" w:rsidR="00931234" w:rsidRDefault="00931234" w:rsidP="00931234">
      <w:r>
        <w:t>PAGERFYVNAEHIINEYKNMMEDLREDSVQFKGKVRIGIPPLILGIAFSDVVAQLVANNP</w:t>
      </w:r>
    </w:p>
    <w:p w14:paraId="4F9501F4" w14:textId="77777777" w:rsidR="00931234" w:rsidRDefault="00931234" w:rsidP="00931234">
      <w:r>
        <w:t>DIEFDIVEKGAYDLNRMLILQELDYAVLLHPHKIDKSVVTEHVLQEDELTAFLNINHPLA</w:t>
      </w:r>
    </w:p>
    <w:p w14:paraId="2278D9D7" w14:textId="77777777" w:rsidR="00931234" w:rsidRDefault="00931234" w:rsidP="00931234">
      <w:r>
        <w:t>KKDKIDWNDLNEQLLAIFNPTFMIHHKLMQKFTDENVKLKRYIMSGSWDFLLLSTTNSDF</w:t>
      </w:r>
    </w:p>
    <w:p w14:paraId="1149CBAC" w14:textId="77777777" w:rsidR="00931234" w:rsidRDefault="00931234" w:rsidP="00931234">
      <w:r>
        <w:t>ITILPSPVHDFFENSKIIEKPFNHPITWKVILCRPKKERYSHVDQHVFKFIIDFFSKKNS</w:t>
      </w:r>
    </w:p>
    <w:p w14:paraId="571752A9" w14:textId="77777777" w:rsidR="00931234" w:rsidRDefault="00931234" w:rsidP="00931234">
      <w:r>
        <w:lastRenderedPageBreak/>
        <w:t>*</w:t>
      </w:r>
    </w:p>
    <w:p w14:paraId="34CAFAAE" w14:textId="77777777" w:rsidR="00931234" w:rsidRDefault="00931234" w:rsidP="00931234">
      <w:r>
        <w:t>&gt;CD630_26760   Clostridioides_difficile_630_NC_009089   acetoacetyl-CoA thiolase 2</w:t>
      </w:r>
    </w:p>
    <w:p w14:paraId="69FFC484" w14:textId="77777777" w:rsidR="00931234" w:rsidRDefault="00931234" w:rsidP="00931234">
      <w:r>
        <w:t>MKDVVIVSAVRTPIGSFGGVFKNTSAVQLGTIAVKEAISRVGLNLSEIDEVIIGNVLQTG</w:t>
      </w:r>
    </w:p>
    <w:p w14:paraId="1422FDF5" w14:textId="77777777" w:rsidR="00931234" w:rsidRDefault="00931234" w:rsidP="00931234">
      <w:r>
        <w:t>LGQNVARQIAINAGIPNSVPSYTVNKLCGSGLKSVQLAAQSITSGENDVVIAGGTENMSQ</w:t>
      </w:r>
    </w:p>
    <w:p w14:paraId="1D75591A" w14:textId="77777777" w:rsidR="00931234" w:rsidRDefault="00931234" w:rsidP="00931234">
      <w:r>
        <w:t>APYIVPTARFGSKMGNITMVDSMLTDGLIDAFNQYHMGITAENIATKFEFTREMQDKLAL</w:t>
      </w:r>
    </w:p>
    <w:p w14:paraId="39E7FDA8" w14:textId="77777777" w:rsidR="00931234" w:rsidRDefault="00931234" w:rsidP="00931234">
      <w:r>
        <w:t>ESQNKAENAIKNNRFKEEIVPVDVLIRRGKIETIDKDEYPKLGMTFEGLSKLKPAFKKDG</w:t>
      </w:r>
    </w:p>
    <w:p w14:paraId="13FAED40" w14:textId="77777777" w:rsidR="00931234" w:rsidRDefault="00931234" w:rsidP="00931234">
      <w:r>
        <w:t>TVTAGNASGINDGAAMLILMSQQKADELGIRPLAKIKSYASAGVEPEVMGTGPIPATRKA</w:t>
      </w:r>
    </w:p>
    <w:p w14:paraId="1C6C7436" w14:textId="77777777" w:rsidR="00931234" w:rsidRDefault="00931234" w:rsidP="00931234">
      <w:r>
        <w:t>LKKAGLSINDIDLIEANEAFAAQALAVKNELQIDSSKLNVNGGAIALGHPIGASGARILV</w:t>
      </w:r>
    </w:p>
    <w:p w14:paraId="07B30BCB" w14:textId="77777777" w:rsidR="00931234" w:rsidRDefault="00931234" w:rsidP="00931234">
      <w:r>
        <w:t>TLIYEMQKRKVETGLATLCIGGGQGISMVVSR*</w:t>
      </w:r>
    </w:p>
    <w:p w14:paraId="7AD82BDB" w14:textId="77777777" w:rsidR="00931234" w:rsidRDefault="00931234" w:rsidP="00931234">
      <w:r>
        <w:t>&gt;CD630_26770   Clostridioides_difficile_630_NC_009089   acetyl-CoA--acetoacetyl-CoA transferase subunit alpha</w:t>
      </w:r>
    </w:p>
    <w:p w14:paraId="52176AD7" w14:textId="77777777" w:rsidR="00931234" w:rsidRDefault="00931234" w:rsidP="00931234">
      <w:r>
        <w:t>MNKIVSIDEALSHVKDGDTIMVGGFMANGSPENLIDYLCSKNIKDLTLICNDTGFIDKGV</w:t>
      </w:r>
    </w:p>
    <w:p w14:paraId="676AA4BA" w14:textId="77777777" w:rsidR="00931234" w:rsidRDefault="00931234" w:rsidP="00931234">
      <w:r>
        <w:t>GKMVVNKQFKKIIASHVGLNKETGRQMNNNETDVELVPQGTLAEQIRAAGYGLGGILTPT</w:t>
      </w:r>
    </w:p>
    <w:p w14:paraId="013E5F9F" w14:textId="77777777" w:rsidR="00931234" w:rsidRDefault="00931234" w:rsidP="00931234">
      <w:r>
        <w:t>GIGTLVEEGKQKIVVDSKEYLLEKPIYADVALLFASKVDKAGNLVYKGSMNNFNNLMASA</w:t>
      </w:r>
    </w:p>
    <w:p w14:paraId="50E70764" w14:textId="77777777" w:rsidR="00931234" w:rsidRDefault="00931234" w:rsidP="00931234">
      <w:r>
        <w:t>AKITIVESDEIVEIGDIDPNEVNTPGIFVNYIVEGGNL*</w:t>
      </w:r>
    </w:p>
    <w:p w14:paraId="4A135CBF" w14:textId="77777777" w:rsidR="00931234" w:rsidRDefault="00931234" w:rsidP="00931234">
      <w:r>
        <w:t>&gt;CD630_26780   Clostridioides_difficile_630_NC_009089   succinyl CoA:3-oxoacid CoA-transferase subunit B</w:t>
      </w:r>
    </w:p>
    <w:p w14:paraId="63D9F363" w14:textId="77777777" w:rsidR="00931234" w:rsidRDefault="00931234" w:rsidP="00931234">
      <w:r>
        <w:t>MDKLEMQEYIANRVSKELKDGAVVNLGIGLPTKVANYIPDNVNVILQSENGFLGLGSAED</w:t>
      </w:r>
    </w:p>
    <w:p w14:paraId="3B5AFB4D" w14:textId="77777777" w:rsidR="00931234" w:rsidRDefault="00931234" w:rsidP="00931234">
      <w:r>
        <w:t>GNSSDETIVNAGGQPVTILPGGCFFDSATSFGIIRGGHVDITVLGALQVDKYGNIANYMI</w:t>
      </w:r>
    </w:p>
    <w:p w14:paraId="2C6786C0" w14:textId="77777777" w:rsidR="00931234" w:rsidRDefault="00931234" w:rsidP="00931234">
      <w:r>
        <w:t>PGKMVPGMGGAMDLVTGAKKVIVAMEHTSKGSAKILNNCTLPLTATNAVDLIVTEMGVME</w:t>
      </w:r>
    </w:p>
    <w:p w14:paraId="1AA93C0F" w14:textId="77777777" w:rsidR="00931234" w:rsidRDefault="00931234" w:rsidP="00931234">
      <w:r>
        <w:t>VTSDGILLKEINPAFTLDDVISATEAPLILSDSLNGKISVV*</w:t>
      </w:r>
    </w:p>
    <w:p w14:paraId="6971C9CA" w14:textId="77777777" w:rsidR="00931234" w:rsidRDefault="00931234" w:rsidP="00931234">
      <w:r>
        <w:t>&gt;CD630_26820   Clostridioides_difficile_630_NC_009089   pyruvate-ferredoxin oxidoreductase</w:t>
      </w:r>
    </w:p>
    <w:p w14:paraId="4D572904" w14:textId="77777777" w:rsidR="00931234" w:rsidRDefault="00931234" w:rsidP="00931234">
      <w:r>
        <w:t>MAKFMKTLDGNTAAAHVAYAFTDVAAIYPITPSSTMAEVVDEWASQGRKNIFGQTVNVVE</w:t>
      </w:r>
    </w:p>
    <w:p w14:paraId="23CD681B" w14:textId="77777777" w:rsidR="00931234" w:rsidRDefault="00931234" w:rsidP="00931234">
      <w:r>
        <w:t>MQSEAGASGTFHGSLQGGALTSTFTASQGLLLMIPNMYKVAGELLPGVFHVSARALASQA</w:t>
      </w:r>
    </w:p>
    <w:p w14:paraId="1A1F8BA2" w14:textId="77777777" w:rsidR="00931234" w:rsidRDefault="00931234" w:rsidP="00931234">
      <w:r>
        <w:t>LSIFGDHQDVMAARQTGCVLLASGSVQEVADIAPVAHLAAIEGRLPFIHFFDGFRTSHEI</w:t>
      </w:r>
    </w:p>
    <w:p w14:paraId="473C85B1" w14:textId="77777777" w:rsidR="00931234" w:rsidRDefault="00931234" w:rsidP="00931234">
      <w:r>
        <w:t>QKVELLENEDYASLLNFEAVQAFRDNALSPNHPVARGTAQNPDIYFQTREASNKYYQNIV</w:t>
      </w:r>
    </w:p>
    <w:p w14:paraId="77E1A7D8" w14:textId="77777777" w:rsidR="00931234" w:rsidRDefault="00931234" w:rsidP="00931234">
      <w:r>
        <w:t>GIVEKYMEKMSNLTGRKHSLFDYYGAEDAKYVLIAMGSVTETIEETIDYLNAKGEKYGLV</w:t>
      </w:r>
    </w:p>
    <w:p w14:paraId="26F113CA" w14:textId="77777777" w:rsidR="00931234" w:rsidRDefault="00931234" w:rsidP="00931234">
      <w:r>
        <w:t>KVHLYRPFSMKHFLDAMPSTVERICVLDRTKEPGSTGEPLYLDVRDVFYGKENAPMIIGG</w:t>
      </w:r>
    </w:p>
    <w:p w14:paraId="0990EBDA" w14:textId="77777777" w:rsidR="00931234" w:rsidRDefault="00931234" w:rsidP="00931234">
      <w:r>
        <w:t>RYGLGSKDTTPSDIKTVFDNLVSEQPKNGFTVGIVDDVTNTSLTPSEPIKIASKGTIRCK</w:t>
      </w:r>
    </w:p>
    <w:p w14:paraId="17B4B7E8" w14:textId="77777777" w:rsidR="00931234" w:rsidRDefault="00931234" w:rsidP="00931234">
      <w:r>
        <w:t>FWGLGSDGTVGANKQAIKIIGDHTEKYAQAYFDYDSKKSGGITMSHLRFGDTPIRATYLI</w:t>
      </w:r>
    </w:p>
    <w:p w14:paraId="0AFFEB1E" w14:textId="77777777" w:rsidR="00931234" w:rsidRDefault="00931234" w:rsidP="00931234">
      <w:r>
        <w:t>DEADYIACHKQSYVYQYDLLKGLKKGGTFVLNTIWDQAGLEEHLPAHMKQYIAKNDIKFY</w:t>
      </w:r>
    </w:p>
    <w:p w14:paraId="16EB9B58" w14:textId="77777777" w:rsidR="00931234" w:rsidRDefault="00931234" w:rsidP="00931234">
      <w:r>
        <w:t>TVNAVKLGQEIGLGNRINMIMQSAFFKLAEIIPEEDAVKYLKDSIVKAYGKKGEKIVNMN</w:t>
      </w:r>
    </w:p>
    <w:p w14:paraId="67B33058" w14:textId="77777777" w:rsidR="00931234" w:rsidRDefault="00931234" w:rsidP="00931234">
      <w:r>
        <w:lastRenderedPageBreak/>
        <w:t>YAAVDAGINALVKVEVPASWENAVDADKGEVKEPEFIKNILRPMTAQEGNNLPVSTFNGI</w:t>
      </w:r>
    </w:p>
    <w:p w14:paraId="605294B5" w14:textId="77777777" w:rsidR="00931234" w:rsidRDefault="00931234" w:rsidP="00931234">
      <w:r>
        <w:t>EDGTFPCGTAAYEKRGIAVDVPEWIIDNCIQCNQCSFICPHACIRPVLVTEEELANAPEG</w:t>
      </w:r>
    </w:p>
    <w:p w14:paraId="5B1FBD71" w14:textId="77777777" w:rsidR="00931234" w:rsidRDefault="00931234" w:rsidP="00931234">
      <w:r>
        <w:t>FEAKKALGKGLEGLKYRIQVSPLDCTGCGNCADICPAKEKALVMKPIDTQLDTELDNWAF</w:t>
      </w:r>
    </w:p>
    <w:p w14:paraId="6BB38226" w14:textId="77777777" w:rsidR="00931234" w:rsidRDefault="00931234" w:rsidP="00931234">
      <w:r>
        <w:t>AVNPDEVAPKVDVMPANTVKGSQFRQPLMEFSGACAGCGETAYIKVVTQLYGDRMMIANA</w:t>
      </w:r>
    </w:p>
    <w:p w14:paraId="6094CD6F" w14:textId="77777777" w:rsidR="00931234" w:rsidRDefault="00931234" w:rsidP="00931234">
      <w:r>
        <w:t>TGCSSIWGASAPSIPYTCNHEGKGPSWANSLFEDNAEYGFGMYTAVKQIRNKIVDAMTEL</w:t>
      </w:r>
    </w:p>
    <w:p w14:paraId="479A0F3D" w14:textId="77777777" w:rsidR="00931234" w:rsidRDefault="00931234" w:rsidP="00931234">
      <w:r>
        <w:t>VSMDICEDAKAVFTEWLDSRNDGEASKVASAKVVELLEKPACDCTDEKAKELVKAIKDRK</w:t>
      </w:r>
    </w:p>
    <w:p w14:paraId="7C4770EC" w14:textId="77777777" w:rsidR="00931234" w:rsidRDefault="00931234" w:rsidP="00931234">
      <w:r>
        <w:t>DYLVKRSQWILGGDGWAYDIGYGGLDHVLASGEDVNVLVFDTEVYSNTGGQASKATPAAA</w:t>
      </w:r>
    </w:p>
    <w:p w14:paraId="5BC3FECD" w14:textId="77777777" w:rsidR="00931234" w:rsidRDefault="00931234" w:rsidP="00931234">
      <w:r>
        <w:t>MAKFAASGKKSRKKDLGMMAMTYGNVYVAQVAMGADKNQFIKAVLEAEKHDGPSLIIAYA</w:t>
      </w:r>
    </w:p>
    <w:p w14:paraId="0912DC10" w14:textId="77777777" w:rsidR="00931234" w:rsidRDefault="00931234" w:rsidP="00931234">
      <w:r>
        <w:t>PCINHGLKEGMGRTVANEAQAVACGYWHLYRFNPEVKAEGKNPFTLDSKEPTASFKDFIL</w:t>
      </w:r>
    </w:p>
    <w:p w14:paraId="33910045" w14:textId="77777777" w:rsidR="00931234" w:rsidRDefault="00931234" w:rsidP="00931234">
      <w:r>
        <w:t>AQVRYSAIAKQFPEEADGLFAKAEADAKERYEGYKKLAE*</w:t>
      </w:r>
    </w:p>
    <w:p w14:paraId="5CC42238" w14:textId="77777777" w:rsidR="00931234" w:rsidRDefault="00931234" w:rsidP="00931234">
      <w:r>
        <w:t>&gt;CD630_26830   Clostridioides_difficile_630_NC_009089   propanediol utilization phosphotransacylase</w:t>
      </w:r>
    </w:p>
    <w:p w14:paraId="6B619F4C" w14:textId="77777777" w:rsidR="00931234" w:rsidRDefault="00931234" w:rsidP="00931234">
      <w:r>
        <w:t>MKLPIALSNKHVHLSQADIDVLFGAGHELTKFKPLSQPGQYACEEKVDLVGPKGTLKGVR</w:t>
      </w:r>
    </w:p>
    <w:p w14:paraId="1B292876" w14:textId="77777777" w:rsidR="00931234" w:rsidRDefault="00931234" w:rsidP="00931234">
      <w:r>
        <w:t>VLGPARAHTQVEISLADGFPLGVKAPIKESGDIAGTPGVKLVGPAGEVEMKEGVIVASRH</w:t>
      </w:r>
    </w:p>
    <w:p w14:paraId="15020878" w14:textId="77777777" w:rsidR="00931234" w:rsidRDefault="00931234" w:rsidP="00931234">
      <w:r>
        <w:t>IHMSNEDATKFGVTDKQIVKVKTSGPRALVFENVLVRASDSFNLEMHVDMEEGNAAGVKN</w:t>
      </w:r>
    </w:p>
    <w:p w14:paraId="0A0B8FA8" w14:textId="77777777" w:rsidR="00931234" w:rsidRDefault="00931234" w:rsidP="00931234">
      <w:r>
        <w:t>GDLVELIVD*</w:t>
      </w:r>
    </w:p>
    <w:p w14:paraId="7892CC03" w14:textId="77777777" w:rsidR="00931234" w:rsidRDefault="00931234" w:rsidP="00931234">
      <w:r>
        <w:t>&gt;CD630_26840   Clostridioides_difficile_630_NC_009089   flavodoxin-related protein</w:t>
      </w:r>
    </w:p>
    <w:p w14:paraId="32A980D5" w14:textId="77777777" w:rsidR="00931234" w:rsidRDefault="00931234" w:rsidP="00931234">
      <w:r>
        <w:t>LIMDSNDKKGLKSPEIIIINGSPRINKNCSFIANEVKAMLEECGLSCKIFNIYNMDIEYC</w:t>
      </w:r>
    </w:p>
    <w:p w14:paraId="2BC03B07" w14:textId="77777777" w:rsidR="00931234" w:rsidRDefault="00931234" w:rsidP="00931234">
      <w:r>
        <w:t>TACGFCEKTGYCKFNDDMKPLYKMFDDSKGTIVISPVHFDSISAKLKTVVDRTQAIYASK</w:t>
      </w:r>
    </w:p>
    <w:p w14:paraId="08A5589C" w14:textId="77777777" w:rsidR="00931234" w:rsidRDefault="00931234" w:rsidP="00931234">
      <w:r>
        <w:t>YVLNKPSIDRSKKRIGMYIAVGGSKSYDSQFKGGQIVMDFFFKSINTKLLHNIYLNNTDD</w:t>
      </w:r>
    </w:p>
    <w:p w14:paraId="4A44FCB6" w14:textId="77777777" w:rsidR="00931234" w:rsidRDefault="00931234" w:rsidP="00931234">
      <w:r>
        <w:t>VSYIDNQEFKDIIYKNLKIYIDSI*</w:t>
      </w:r>
    </w:p>
    <w:p w14:paraId="539FBA1E" w14:textId="77777777" w:rsidR="00931234" w:rsidRDefault="00931234" w:rsidP="00931234">
      <w:r>
        <w:t>&gt;CD630_26860   Clostridioides_difficile_630_NC_009089   membrane protein</w:t>
      </w:r>
    </w:p>
    <w:p w14:paraId="31B3EF3C" w14:textId="77777777" w:rsidR="00931234" w:rsidRDefault="00931234" w:rsidP="00931234">
      <w:r>
        <w:t>MKMLNGIIKLFYSEIVKTKINNLDSSGYSLRDECKEIRNITLKIDSVFFKLLKLAFGSIL</w:t>
      </w:r>
    </w:p>
    <w:p w14:paraId="5EED9E92" w14:textId="77777777" w:rsidR="00931234" w:rsidRDefault="00931234" w:rsidP="00931234">
      <w:r>
        <w:t>LMVAFNLNMVLGIGVFLVGVVYILYKRNMEEQVKEHINNVKNNIDISKITFMDEKGRTGL</w:t>
      </w:r>
    </w:p>
    <w:p w14:paraId="5CE935B5" w14:textId="77777777" w:rsidR="00931234" w:rsidRDefault="00931234" w:rsidP="00931234">
      <w:r>
        <w:t>NALITLLLIGLLTGFNWILVASFVVVFVFTIKNVC*</w:t>
      </w:r>
    </w:p>
    <w:p w14:paraId="79BE4574" w14:textId="77777777" w:rsidR="00931234" w:rsidRDefault="00931234" w:rsidP="00931234">
      <w:r>
        <w:t>&gt;CD630_26870   Clostridioides_difficile_630_NC_009089   hypothetical protein</w:t>
      </w:r>
    </w:p>
    <w:p w14:paraId="137B7824" w14:textId="77777777" w:rsidR="00931234" w:rsidRDefault="00931234" w:rsidP="00931234">
      <w:r>
        <w:t>VQIEQLDLETRNKIYCYTKKILRKYQKGITSGKLTADKFADNILSQDFISSILNEKIVNE</w:t>
      </w:r>
    </w:p>
    <w:p w14:paraId="02BCC071" w14:textId="77777777" w:rsidR="00931234" w:rsidRDefault="00931234" w:rsidP="00931234">
      <w:r>
        <w:t>TNFKISYRNYIETLINIQNENLSNLRKKSTKTAKCFNISQITQLKNLLSNTGYNLLIPYK</w:t>
      </w:r>
    </w:p>
    <w:p w14:paraId="1E2F6DD8" w14:textId="77777777" w:rsidR="00931234" w:rsidRDefault="00931234" w:rsidP="00931234">
      <w:r>
        <w:t>YLTARDIEGIVTLINTGSIELGNERIYNYISKA*</w:t>
      </w:r>
    </w:p>
    <w:p w14:paraId="1C95B331" w14:textId="77777777" w:rsidR="00931234" w:rsidRDefault="00931234" w:rsidP="00931234">
      <w:r>
        <w:t>&gt;CD630_26871   Clostridioides_difficile_630_NC_009089   hypothetical protein</w:t>
      </w:r>
    </w:p>
    <w:p w14:paraId="3608205D" w14:textId="77777777" w:rsidR="00931234" w:rsidRDefault="00931234" w:rsidP="00931234">
      <w:r>
        <w:t>MSSVNFEDLKNKFINSDLDEKIRIYTTTEGLSVEQFKELLKYYPIQHLSKLEKALG*</w:t>
      </w:r>
    </w:p>
    <w:p w14:paraId="70CE6726" w14:textId="77777777" w:rsidR="00931234" w:rsidRDefault="00931234" w:rsidP="00931234">
      <w:r>
        <w:lastRenderedPageBreak/>
        <w:t>&gt;CD630_26880   Clostridioides_difficile_630_NC_009089   small, acid-soluble spore protein</w:t>
      </w:r>
    </w:p>
    <w:p w14:paraId="39581511" w14:textId="77777777" w:rsidR="00931234" w:rsidRDefault="00931234" w:rsidP="00931234">
      <w:r>
        <w:t>MASNNNNNRTVVPGAKEALNQMKLEIANELGMSNYQQVDKGNLTARENGYVGGYMTKKLV</w:t>
      </w:r>
    </w:p>
    <w:p w14:paraId="032CF530" w14:textId="77777777" w:rsidR="00931234" w:rsidRDefault="00931234" w:rsidP="00931234">
      <w:r>
        <w:t>EMAEQQMAGKSNR*</w:t>
      </w:r>
    </w:p>
    <w:p w14:paraId="6EC6D4E7" w14:textId="77777777" w:rsidR="00931234" w:rsidRDefault="00931234" w:rsidP="00931234">
      <w:r>
        <w:t>&gt;CD630_26890   Clostridioides_difficile_630_NC_009089   lipoprotein</w:t>
      </w:r>
    </w:p>
    <w:p w14:paraId="5CE2910A" w14:textId="77777777" w:rsidR="00931234" w:rsidRDefault="00931234" w:rsidP="00931234">
      <w:r>
        <w:t>LKKVVIIGGGPAGMIAASTACEKGYDVTLIEKNHKLGKKLAITGKGRCNITNACEIEELI</w:t>
      </w:r>
    </w:p>
    <w:p w14:paraId="7AE3056B" w14:textId="77777777" w:rsidR="00931234" w:rsidRDefault="00931234" w:rsidP="00931234">
      <w:r>
        <w:t>ENVPTNGKFLYSAFYTFTNDDVISMFNNLGVKTKTERGKRVFPESDKAFDIVNALERQLK</w:t>
      </w:r>
    </w:p>
    <w:p w14:paraId="7253E370" w14:textId="77777777" w:rsidR="00931234" w:rsidRDefault="00931234" w:rsidP="00931234">
      <w:r>
        <w:t>SKKVNILLNSKVEKIISKNNKIEKVILNDKKEIKCDSVVVATGGLSYPLTGSTGDGYKFA</w:t>
      </w:r>
    </w:p>
    <w:p w14:paraId="17492C69" w14:textId="77777777" w:rsidR="00931234" w:rsidRDefault="00931234" w:rsidP="00931234">
      <w:r>
        <w:t>ISQGHTIIDTKPSLIGIEVQESFTKDLEKLSLRNVEIRVFNSKQKKVYSDFGELEFTRFG</w:t>
      </w:r>
    </w:p>
    <w:p w14:paraId="6D398132" w14:textId="77777777" w:rsidR="00931234" w:rsidRDefault="00931234" w:rsidP="00931234">
      <w:r>
        <w:t>LDGPIIKSASCRMKDTRKENYTILLDLKPALDEEKLDKRVQKDFQKYTNKKFEKALDDLL</w:t>
      </w:r>
    </w:p>
    <w:p w14:paraId="521E5F30" w14:textId="77777777" w:rsidR="00931234" w:rsidRDefault="00931234" w:rsidP="00931234">
      <w:r>
        <w:t>PKKLIPIIINLSEINPNTVVHQISREQRKNLVHLLKNLKFTVKRYRPIEEAIITSGGVKV</w:t>
      </w:r>
    </w:p>
    <w:p w14:paraId="7236905F" w14:textId="77777777" w:rsidR="00931234" w:rsidRDefault="00931234" w:rsidP="00931234">
      <w:r>
        <w:t>NEINSSTMESKLVEGLFFAGEVIDIDAYTGGFNLQIAFSTGYLAGFNC*</w:t>
      </w:r>
    </w:p>
    <w:p w14:paraId="324D87D8" w14:textId="77777777" w:rsidR="00931234" w:rsidRDefault="00931234" w:rsidP="00931234">
      <w:r>
        <w:t>&gt;CD630_26910   Clostridioides_difficile_630_NC_009089   hypoxanthine phosphoribosyltransferase</w:t>
      </w:r>
    </w:p>
    <w:p w14:paraId="636142B5" w14:textId="77777777" w:rsidR="00931234" w:rsidRDefault="00931234" w:rsidP="00931234">
      <w:r>
        <w:t>MYKVTGKMLTEEQIKEKVYELGKKIEEDFKGEDLLVVGILKGASVFVSDLIRCIDLDVNI</w:t>
      </w:r>
    </w:p>
    <w:p w14:paraId="25490068" w14:textId="77777777" w:rsidR="00931234" w:rsidRDefault="00931234" w:rsidP="00931234">
      <w:r>
        <w:t>DFMSVTSYGNSTESSGTVKILKDLDVDIEGKNVLIVEDIIDSGLTLSNLVAALKTRNPKS</w:t>
      </w:r>
    </w:p>
    <w:p w14:paraId="7CA169C6" w14:textId="77777777" w:rsidR="00931234" w:rsidRDefault="00931234" w:rsidP="00931234">
      <w:r>
        <w:t>LKLCTLLDKPQRRKANIPVDYVGFVIEDKFIVGYGIDYAEKYRNLPYIGIVEDVE*</w:t>
      </w:r>
    </w:p>
    <w:p w14:paraId="5763C285" w14:textId="77777777" w:rsidR="00931234" w:rsidRDefault="00931234" w:rsidP="00931234">
      <w:r>
        <w:t>&gt;CD630_26920   Clostridioides_difficile_630_NC_009089   threonine-phosphate decarboxylase</w:t>
      </w:r>
    </w:p>
    <w:p w14:paraId="292A503E" w14:textId="77777777" w:rsidR="00931234" w:rsidRDefault="00931234" w:rsidP="00931234">
      <w:r>
        <w:t>MSTNHGANLYSLSSKYGFSKEEFMDFSSNINPFGTSSLAKQYIVNNIDMVSMYPDPDYID</w:t>
      </w:r>
    </w:p>
    <w:p w14:paraId="575531E4" w14:textId="77777777" w:rsidR="00931234" w:rsidRDefault="00931234" w:rsidP="00931234">
      <w:r>
        <w:t>LKTSISNYCKCSIDNIVLGSGATELISSFIHTINPKQALLLSPAYSEYEKELSKINCSIE</w:t>
      </w:r>
    </w:p>
    <w:p w14:paraId="7A67C9B9" w14:textId="77777777" w:rsidR="00931234" w:rsidRDefault="00931234" w:rsidP="00931234">
      <w:r>
        <w:t>KYFAKEEDNFHINLENLIKTINAKDYDLVVICNPSNPTGFAFTKVEVREILKNTDSFLMI</w:t>
      </w:r>
    </w:p>
    <w:p w14:paraId="7AB2AC80" w14:textId="77777777" w:rsidR="00931234" w:rsidRDefault="00931234" w:rsidP="00931234">
      <w:r>
        <w:t>DETYVEFTDTDTYSCTQLVDDYSNLFVIRGTSKFFSTPGIRLGYGLISNTNVKNEINKNL</w:t>
      </w:r>
    </w:p>
    <w:p w14:paraId="339092BA" w14:textId="77777777" w:rsidR="00931234" w:rsidRDefault="00931234" w:rsidP="00931234">
      <w:r>
        <w:t>DLWNINIIASKMGEIMFSDLDFISNTISLMNTERDYLLKELKNIKSLDIYNTKGNFILCK</w:t>
      </w:r>
    </w:p>
    <w:p w14:paraId="4C59B685" w14:textId="77777777" w:rsidR="00931234" w:rsidRDefault="00931234" w:rsidP="00931234">
      <w:r>
        <w:t>IKTKELTAKSLREQLLPQKIIIRDCCSFKGLDEYFFRVCILKPNENKLLISSLKSIFK*</w:t>
      </w:r>
    </w:p>
    <w:p w14:paraId="28BBFB10" w14:textId="77777777" w:rsidR="00931234" w:rsidRDefault="00931234" w:rsidP="00931234">
      <w:r>
        <w:t>&gt;CD630_26930   Clostridioides_difficile_630_NC_009089   sodium:dicarboxylate symporter family protein</w:t>
      </w:r>
    </w:p>
    <w:p w14:paraId="4E9B5A1F" w14:textId="77777777" w:rsidR="00931234" w:rsidRDefault="00931234" w:rsidP="00931234">
      <w:r>
        <w:t>MKKKIGLVPKLIIGIIVGILIGSYAPEIIVQILVTVSTLFSAFLKFVIPFIIIGFVTAGI</w:t>
      </w:r>
    </w:p>
    <w:p w14:paraId="38DD31C7" w14:textId="77777777" w:rsidR="00931234" w:rsidRDefault="00931234" w:rsidP="00931234">
      <w:r>
        <w:t>ADLATGAGKLLGITTGIAYGSTLIAGLLSFVVSTLIFPNFIDASVASQIGDPEAGMLAPI</w:t>
      </w:r>
    </w:p>
    <w:p w14:paraId="18CB62F5" w14:textId="77777777" w:rsidR="00931234" w:rsidRDefault="00931234" w:rsidP="00931234">
      <w:r>
        <w:t>FTIPLEPMVDVTAAIVFAFVMGLGISALRNHGKGETLFNFFQEFQGIVTKTLSTVIIPLL</w:t>
      </w:r>
    </w:p>
    <w:p w14:paraId="4DA0054E" w14:textId="77777777" w:rsidR="00931234" w:rsidRDefault="00931234" w:rsidP="00931234">
      <w:r>
        <w:t>PLYIAGTFANITIAGEVWTILGVFWKVYLVVIPLHFVYMACQFTAAGVFSGKNPVRMLKN</w:t>
      </w:r>
    </w:p>
    <w:p w14:paraId="0EF852F0" w14:textId="77777777" w:rsidR="00931234" w:rsidRDefault="00931234" w:rsidP="00931234">
      <w:r>
        <w:t>QVPGYLTAIGTQSSAATIPVNVGCAEKNGVSKQIREFVVPLCATIHLSGSMISITGFTTA</w:t>
      </w:r>
    </w:p>
    <w:p w14:paraId="67926D3E" w14:textId="77777777" w:rsidR="00931234" w:rsidRDefault="00931234" w:rsidP="00931234">
      <w:r>
        <w:t>VLMMNGMPHGIGVLFPYIAMLGIAMVAAPGAPGGAIMSALPFLPMVGIPSDGGLASLMIA</w:t>
      </w:r>
    </w:p>
    <w:p w14:paraId="7775DC3B" w14:textId="77777777" w:rsidR="00931234" w:rsidRDefault="00931234" w:rsidP="00931234">
      <w:r>
        <w:t>LYLTQDSFGTACNVSGDNAIAVVVDKINDGMSKKGNKEEQSA*</w:t>
      </w:r>
    </w:p>
    <w:p w14:paraId="7F8EB52C" w14:textId="77777777" w:rsidR="00931234" w:rsidRDefault="00931234" w:rsidP="00931234">
      <w:r>
        <w:lastRenderedPageBreak/>
        <w:t>&gt;CD630_26960   Clostridioides_difficile_630_NC_009089   pyridoxal phosphate-dependent transferase</w:t>
      </w:r>
    </w:p>
    <w:p w14:paraId="20C94F00" w14:textId="77777777" w:rsidR="00931234" w:rsidRDefault="00931234" w:rsidP="00931234">
      <w:r>
        <w:t>MSKYNFDRVIDRVGTDCVKWDFRTNCSTKAQKDGLPFWIADMDFECAEPIIEALRKKVEH</w:t>
      </w:r>
    </w:p>
    <w:p w14:paraId="65E869C5" w14:textId="77777777" w:rsidR="00931234" w:rsidRDefault="00931234" w:rsidP="00931234">
      <w:r>
        <w:t>KIFGYSSNDSDKYFNAVCDWYKRRFNWEINRKDIIFSPGVVPAVAILVRILTNSNEGVIV</w:t>
      </w:r>
    </w:p>
    <w:p w14:paraId="202EA24E" w14:textId="77777777" w:rsidR="00931234" w:rsidRDefault="00931234" w:rsidP="00931234">
      <w:r>
        <w:t>QKPVYYPFEAKIKSNNRDVVNNPLIYENGTYRMDYDDLEEKAKCSNNKVLILCSPHNPVG</w:t>
      </w:r>
    </w:p>
    <w:p w14:paraId="381547DA" w14:textId="77777777" w:rsidR="00931234" w:rsidRDefault="00931234" w:rsidP="00931234">
      <w:r>
        <w:t>RVWREDELKKVVEICKKYDLWIIADEIHSDLIRKGFKHTPLQSLCPEYKDKIVTCIAPSK</w:t>
      </w:r>
    </w:p>
    <w:p w14:paraId="237254E8" w14:textId="77777777" w:rsidR="00931234" w:rsidRDefault="00931234" w:rsidP="00931234">
      <w:r>
        <w:t>TFNLAGMQLSNIIVNNDELKKKYQEEVTAVGVATSPNPFAIVATIAAYNESEDWLNELND</w:t>
      </w:r>
    </w:p>
    <w:p w14:paraId="74301288" w14:textId="77777777" w:rsidR="00931234" w:rsidRDefault="00931234" w:rsidP="00931234">
      <w:r>
        <w:t>YLDNNIQFIDEYLKENLPKVKLVYPEGTYLAWLDFTAYGLNEVELEDLMFKKANVLFDEG</w:t>
      </w:r>
    </w:p>
    <w:p w14:paraId="7343EBD5" w14:textId="77777777" w:rsidR="00931234" w:rsidRDefault="00931234" w:rsidP="00931234">
      <w:r>
        <w:t>YIFGKEGIGFERINVACPQSLLKECMDRLKTIFENL*</w:t>
      </w:r>
    </w:p>
    <w:p w14:paraId="0FBB311C" w14:textId="77777777" w:rsidR="00931234" w:rsidRDefault="00931234" w:rsidP="00931234">
      <w:r>
        <w:t>&gt;CD630_26980   Clostridioides_difficile_630_NC_009089   hypothetical protein</w:t>
      </w:r>
    </w:p>
    <w:p w14:paraId="1B57B3D9" w14:textId="77777777" w:rsidR="00931234" w:rsidRDefault="00931234" w:rsidP="00931234">
      <w:r>
        <w:t>MSEVAKKEVKVKKGNVIDAFIGGARNGFQISTNSMAPNVIFGFAIISVFNLTGLLDVIGT</w:t>
      </w:r>
    </w:p>
    <w:p w14:paraId="0E9B59E9" w14:textId="77777777" w:rsidR="00931234" w:rsidRDefault="00931234" w:rsidP="00931234">
      <w:r>
        <w:t>IFTPVMSIFGLPGVAATAIMTIFISMGGASGVIAGLFTAGQISQAHVAILLPMLLLSGAQ</w:t>
      </w:r>
    </w:p>
    <w:p w14:paraId="78D4FD75" w14:textId="77777777" w:rsidR="00931234" w:rsidRDefault="00931234" w:rsidP="00931234">
      <w:r>
        <w:t>IQFMGRLLGTAELKTKYYPHMFVIATLNGCIAMLIMNYFVV*</w:t>
      </w:r>
    </w:p>
    <w:p w14:paraId="1E0C6C17" w14:textId="77777777" w:rsidR="00931234" w:rsidRDefault="00931234" w:rsidP="00931234">
      <w:r>
        <w:t>&gt;CD630_27010   Clostridioides_difficile_630_NC_009089   lipoprotein</w:t>
      </w:r>
    </w:p>
    <w:p w14:paraId="5D9B6820" w14:textId="77777777" w:rsidR="00931234" w:rsidRDefault="00931234" w:rsidP="00931234">
      <w:r>
        <w:t>MLRKITAFMLSICLIIGLTGCSLLVGKKDKEKIIDDFKVAVVTQPLSENKVQYNMVEEMA</w:t>
      </w:r>
    </w:p>
    <w:p w14:paraId="2DF66F30" w14:textId="77777777" w:rsidR="00931234" w:rsidRDefault="00931234" w:rsidP="00931234">
      <w:r>
        <w:t>KEYEEENKIDKDKDGQTKVKQTIKHVVLPENFTSNIDSAINKIVKLADDKEVQAIVVSTD</w:t>
      </w:r>
    </w:p>
    <w:p w14:paraId="62145CED" w14:textId="77777777" w:rsidR="00931234" w:rsidRDefault="00931234" w:rsidP="00931234">
      <w:r>
        <w:t>QAGLLPALQKVKEKRPEIITISAPMGDDKNQLSQFVDVNLGVSAEERGKVLAERSKEMGA</w:t>
      </w:r>
    </w:p>
    <w:p w14:paraId="423DDDCB" w14:textId="77777777" w:rsidR="00931234" w:rsidRDefault="00931234" w:rsidP="00931234">
      <w:r>
        <w:t>KAFIHYASTDDLKDVNIAKRLEMIKETCKNIGLPFVQVNTPNINTEEDKNKVKQFLNEDI</w:t>
      </w:r>
    </w:p>
    <w:p w14:paraId="5A728B96" w14:textId="77777777" w:rsidR="00931234" w:rsidRDefault="00931234" w:rsidP="00931234">
      <w:r>
        <w:t>EKQVKKYGKDINVFGVNEYMDEVILTKALELKYIVAEQSNPSPIQTYPSVMGLKISEKDA</w:t>
      </w:r>
    </w:p>
    <w:p w14:paraId="7761E756" w14:textId="77777777" w:rsidR="00931234" w:rsidRDefault="00931234" w:rsidP="00931234">
      <w:r>
        <w:t>QNYDKINDMISEKAKAFGMSNRLGGYPMPMDAFLPSLAIYLATEMVKQDLTQEDVCDPDY</w:t>
      </w:r>
    </w:p>
    <w:p w14:paraId="01F4B306" w14:textId="77777777" w:rsidR="00931234" w:rsidRDefault="00931234" w:rsidP="00931234">
      <w:r>
        <w:t>LEAFTELRFGIGSEFTPLTEVLYNYQSVILSQLIY*</w:t>
      </w:r>
    </w:p>
    <w:p w14:paraId="2384AC7F" w14:textId="77777777" w:rsidR="00931234" w:rsidRDefault="00931234" w:rsidP="00931234">
      <w:r>
        <w:t>&gt;CD630_27020   Clostridioides_difficile_630_NC_009089   branched-chain amino acid transport system II carrier protein</w:t>
      </w:r>
    </w:p>
    <w:p w14:paraId="33DA4A46" w14:textId="77777777" w:rsidR="00931234" w:rsidRDefault="00931234" w:rsidP="00931234">
      <w:r>
        <w:t>VSKQMRDIFIVGFALFSMFFGAGNLMFPPFLGMESGKDWLIPLIGFVVADAGIAMLVIIA</w:t>
      </w:r>
    </w:p>
    <w:p w14:paraId="58602A82" w14:textId="77777777" w:rsidR="00931234" w:rsidRDefault="00931234" w:rsidP="00931234">
      <w:r>
        <w:t>TARCKGSMDDVLRRAGKGLARVMSVAALACLALLVIPRTCATTYEMGIMPIFGDHGPVAK</w:t>
      </w:r>
    </w:p>
    <w:p w14:paraId="7C4B9736" w14:textId="77777777" w:rsidR="00931234" w:rsidRDefault="00931234" w:rsidP="00931234">
      <w:r>
        <w:t>AVFSIIFFGLTLAFTIRSSKVIDIIGKYLTPALLLVLFVLIVKGIISPAGPMSPEHMIDK</w:t>
      </w:r>
    </w:p>
    <w:p w14:paraId="7AF4F896" w14:textId="77777777" w:rsidR="00931234" w:rsidRDefault="00931234" w:rsidP="00931234">
      <w:r>
        <w:t>NLFGEGISQGYQTMDALGAASMATIMLMSIIAKGYTSDKDQIGMTIKAGFVACVFLAVVY</w:t>
      </w:r>
    </w:p>
    <w:p w14:paraId="22F18A01" w14:textId="77777777" w:rsidR="00931234" w:rsidRDefault="00931234" w:rsidP="00931234">
      <w:r>
        <w:t>GGLTYLGATVSTLYDTSIPQASLLVEITSILLYGQVGKVILGVIVALACLTTSTGLTASI</w:t>
      </w:r>
    </w:p>
    <w:p w14:paraId="2748176A" w14:textId="77777777" w:rsidR="00931234" w:rsidRDefault="00931234" w:rsidP="00931234">
      <w:r>
        <w:t>STYFEGISKASYKQLVIGICVASMLISNLGVDSIIAISVPILQTIYPVLLAIVVMELAGK</w:t>
      </w:r>
    </w:p>
    <w:p w14:paraId="13B70930" w14:textId="77777777" w:rsidR="00931234" w:rsidRDefault="00931234" w:rsidP="00931234">
      <w:r>
        <w:t>HIKNDNAFKGAAYVTLVISLLSAINGMTGAVPFIQSLPLAGLGFNWVIPAILGGIVGNFI</w:t>
      </w:r>
    </w:p>
    <w:p w14:paraId="6FE83B72" w14:textId="77777777" w:rsidR="00931234" w:rsidRDefault="00931234" w:rsidP="00931234">
      <w:r>
        <w:t>KSNKQVA*</w:t>
      </w:r>
    </w:p>
    <w:p w14:paraId="3B3D696B" w14:textId="77777777" w:rsidR="00931234" w:rsidRDefault="00931234" w:rsidP="00931234">
      <w:r>
        <w:t>&gt;CD630_27030   Clostridioides_difficile_630_NC_009089   pentapeptide repeat-containing protein</w:t>
      </w:r>
    </w:p>
    <w:p w14:paraId="3E020204" w14:textId="77777777" w:rsidR="00931234" w:rsidRDefault="00931234" w:rsidP="00931234">
      <w:r>
        <w:lastRenderedPageBreak/>
        <w:t>MTKIIKVQKPKFTGELEIIENLEDILEDIFNDEKIFNKIIENEVISDLDSVRVSFESCIF</w:t>
      </w:r>
    </w:p>
    <w:p w14:paraId="6E142C9E" w14:textId="77777777" w:rsidR="00931234" w:rsidRDefault="00931234" w:rsidP="00931234">
      <w:r>
        <w:t>RNVSFENCNLKKIDLLDVVFENCNLSNTFFDGGSIYRVEFKNSKLIGVRFDDCILKNVLF</w:t>
      </w:r>
    </w:p>
    <w:p w14:paraId="17008916" w14:textId="77777777" w:rsidR="00931234" w:rsidRDefault="00931234" w:rsidP="00931234">
      <w:r>
        <w:t>KDVLGKYSNFSFSKFKIVSILDSNFENSVFQEVKGDNLVFEYTNLKKANFNGTKLSGIDF</w:t>
      </w:r>
    </w:p>
    <w:p w14:paraId="0A97C2D3" w14:textId="77777777" w:rsidR="00931234" w:rsidRDefault="00931234" w:rsidP="00931234">
      <w:r>
        <w:t>TTNNIEGIEIGIDDIRGAIFDVSQAIDLTKLMGIIIK*</w:t>
      </w:r>
    </w:p>
    <w:p w14:paraId="7B19C41C" w14:textId="77777777" w:rsidR="00931234" w:rsidRDefault="00931234" w:rsidP="00931234">
      <w:r>
        <w:t>&gt;CD630_27040   Clostridioides_difficile_630_NC_009089   permease</w:t>
      </w:r>
    </w:p>
    <w:p w14:paraId="26854D80" w14:textId="77777777" w:rsidR="00931234" w:rsidRDefault="00931234" w:rsidP="00931234">
      <w:r>
        <w:t>MVPNTNNVQPGGNNSSLSFLDKMFKFSERGSSLKTEVIGGVTTFLTMAYIVFVNPAILSE</w:t>
      </w:r>
    </w:p>
    <w:p w14:paraId="62FAED8E" w14:textId="77777777" w:rsidR="00931234" w:rsidRDefault="00931234" w:rsidP="00931234">
      <w:r>
        <w:t>AGMDKAALITVTILATAIGTLIFAILGNAPFALAPGMGLNAFFTYSLVIGAGIPWQTGLG</w:t>
      </w:r>
    </w:p>
    <w:p w14:paraId="4F785A6B" w14:textId="77777777" w:rsidR="00931234" w:rsidRDefault="00931234" w:rsidP="00931234">
      <w:r>
        <w:t>VVFLSGCVFFTLAVTGLRKTIADAIPRELAVASSAGIGLFLAFVGLKNMGVIIANPDTIV</w:t>
      </w:r>
    </w:p>
    <w:p w14:paraId="5731A20C" w14:textId="77777777" w:rsidR="00931234" w:rsidRDefault="00931234" w:rsidP="00931234">
      <w:r>
        <w:t>SLADFTPTVLIALFALILMAILEYKKVKGGILISIVVATIISVIFGFVELPTAIISTPPS</w:t>
      </w:r>
    </w:p>
    <w:p w14:paraId="262284C5" w14:textId="77777777" w:rsidR="00931234" w:rsidRDefault="00931234" w:rsidP="00931234">
      <w:r>
        <w:t>IAPVAFKLDIVGALKFSLIGPIFSFMFIDMFDSLAFLITCCKQMGLEDENGEIKDLGRML</w:t>
      </w:r>
    </w:p>
    <w:p w14:paraId="154C4E50" w14:textId="77777777" w:rsidR="00931234" w:rsidRDefault="00931234" w:rsidP="00931234">
      <w:r>
        <w:t>YADVSSTLIGSFLGTSTVTTFGESASGIAAGARTGLASIVTAALFLATLIFTPLLGIVPT</w:t>
      </w:r>
    </w:p>
    <w:p w14:paraId="2B651740" w14:textId="77777777" w:rsidR="00931234" w:rsidRDefault="00931234" w:rsidP="00931234">
      <w:r>
        <w:t>YAAAPALVMVGVFMFESIKQIDFADSKIAVPAFVTVLLMPLTYSISIGLCFGFISYIIMH</w:t>
      </w:r>
    </w:p>
    <w:p w14:paraId="6039B0F7" w14:textId="77777777" w:rsidR="00931234" w:rsidRDefault="00931234" w:rsidP="00931234">
      <w:r>
        <w:t>VVAKETDKISITLWIIGLLAVVNLVLS*</w:t>
      </w:r>
    </w:p>
    <w:p w14:paraId="2046CED8" w14:textId="77777777" w:rsidR="00931234" w:rsidRDefault="00931234" w:rsidP="00931234">
      <w:r>
        <w:t>&gt;CD630_27050   Clostridioides_difficile_630_NC_009089   amidohydrolase</w:t>
      </w:r>
    </w:p>
    <w:p w14:paraId="577A0983" w14:textId="77777777" w:rsidR="00931234" w:rsidRDefault="00931234" w:rsidP="00931234">
      <w:r>
        <w:t>MSQLLIKNAYLITMNADREVYENGSILIENNIIKEVGKFDINIVDKDAEIYDAKGKILMP</w:t>
      </w:r>
    </w:p>
    <w:p w14:paraId="7FCBC6A5" w14:textId="77777777" w:rsidR="00931234" w:rsidRDefault="00931234" w:rsidP="00931234">
      <w:r>
        <w:t>GLVNTHVHLSQQLGRGLADDVVLLTWLRERIWPYESSFNYEDSLISSTACCVELIKSGVT</w:t>
      </w:r>
    </w:p>
    <w:p w14:paraId="4790A2E6" w14:textId="77777777" w:rsidR="00931234" w:rsidRDefault="00931234" w:rsidP="00931234">
      <w:r>
        <w:t>TFLESGGQYVDAMVEAVDKTGLRACLAKSVMDTGDGLPEAWQKTTDEEINTQLDLFHKFN</w:t>
      </w:r>
    </w:p>
    <w:p w14:paraId="12C62E3E" w14:textId="77777777" w:rsidR="00931234" w:rsidRDefault="00931234" w:rsidP="00931234">
      <w:r>
        <w:t>NTSNERIKIWFALRTIFNTTEELLVRTKELADKYNTGIHMHIAEIADEISFVKQNNGVGT</w:t>
      </w:r>
    </w:p>
    <w:p w14:paraId="57E8CE73" w14:textId="77777777" w:rsidR="00931234" w:rsidRDefault="00931234" w:rsidP="00931234">
      <w:r>
        <w:t>VEYLDKLGVLGPNLLAAHTVWLTHKEIDLFRLHDVKVSHDPGSAMKVVLGFASIPEMLEK</w:t>
      </w:r>
    </w:p>
    <w:p w14:paraId="1944E806" w14:textId="77777777" w:rsidR="00931234" w:rsidRDefault="00931234" w:rsidP="00931234">
      <w:r>
        <w:t>GIPVSIGTDGAPSNNRMDLMRDMYLTSLIHKGRTLNPTVVPAEEVLEMATINGAKCALLE</w:t>
      </w:r>
    </w:p>
    <w:p w14:paraId="0385E448" w14:textId="77777777" w:rsidR="00931234" w:rsidRDefault="00931234" w:rsidP="00931234">
      <w:r>
        <w:t>KEIGSLEVGKKADMIILNPDTIHCLPMHNPIGNIVYSMTSENVDSTICDGKWLMKERKVL</w:t>
      </w:r>
    </w:p>
    <w:p w14:paraId="4293572D" w14:textId="77777777" w:rsidR="00931234" w:rsidRDefault="00931234" w:rsidP="00931234">
      <w:r>
        <w:t>VVDESELLNKVKKQASKIKDKAEVKIPSKFKIIK*</w:t>
      </w:r>
    </w:p>
    <w:p w14:paraId="29843BF4" w14:textId="77777777" w:rsidR="00931234" w:rsidRDefault="00931234" w:rsidP="00931234">
      <w:r>
        <w:t>&gt;CD630_27070   Clostridioides_difficile_630_NC_009089   major facilitator superfamily transporter</w:t>
      </w:r>
    </w:p>
    <w:p w14:paraId="50FCDAFA" w14:textId="77777777" w:rsidR="00931234" w:rsidRDefault="00931234" w:rsidP="00931234">
      <w:r>
        <w:t>MNNKKYYPTAIALYFSYFLLGIGISILGQYKPEFSSMWGAKTLSDGTLDVSIVLAVIAAL</w:t>
      </w:r>
    </w:p>
    <w:p w14:paraId="0F6992C6" w14:textId="77777777" w:rsidR="00931234" w:rsidRDefault="00931234" w:rsidP="00931234">
      <w:r>
        <w:t>GLGRLISYPFAGPISDKYGRKVSGLIGNFLHAIFFVGIVFSPNFYIAYVFAIIGGAANSF</w:t>
      </w:r>
    </w:p>
    <w:p w14:paraId="60306342" w14:textId="77777777" w:rsidR="00931234" w:rsidRDefault="00931234" w:rsidP="00931234">
      <w:r>
        <w:t>LDTCVTPSCMEIFASLGTIANMFTKFTIALAQFLLPFIIGFVAANSISFKVIFIVTAILI</w:t>
      </w:r>
    </w:p>
    <w:p w14:paraId="3B5CD70F" w14:textId="77777777" w:rsidR="00931234" w:rsidRDefault="00931234" w:rsidP="00931234">
      <w:r>
        <w:t>VVDAFLIAVLPFPPANNVIDNKGKTVKSEKMKFTPTSIALVCIGFTCTSTFVLWLNCNQE</w:t>
      </w:r>
    </w:p>
    <w:p w14:paraId="73B32C7E" w14:textId="77777777" w:rsidR="00931234" w:rsidRDefault="00931234" w:rsidP="00931234">
      <w:r>
        <w:t>LGKLYGMADPTKIQSFYSMGVICAVLITSLLIKKYIKPIRILVIYPIIALLMLLVVYFVQ</w:t>
      </w:r>
    </w:p>
    <w:p w14:paraId="3BBEDA01" w14:textId="77777777" w:rsidR="00931234" w:rsidRDefault="00931234" w:rsidP="00931234">
      <w:r>
        <w:t>TPTICMLGGFVIGYSAAGGVLQLTTSTANEMFPTNKGKITSIVMIASSIANYVILNIAGI</w:t>
      </w:r>
    </w:p>
    <w:p w14:paraId="23BE3880" w14:textId="77777777" w:rsidR="00931234" w:rsidRDefault="00931234" w:rsidP="00931234">
      <w:r>
        <w:t>ITKSGGVNGPKYVVLFNVAITFVGILLALFVNMRYEKEKVYDYDV*</w:t>
      </w:r>
    </w:p>
    <w:p w14:paraId="538A3BB3" w14:textId="77777777" w:rsidR="00931234" w:rsidRDefault="00931234" w:rsidP="00931234">
      <w:r>
        <w:t>&gt;CD630_27080   Clostridioides_difficile_630_NC_009089   shikimate 5-dehydrogenase</w:t>
      </w:r>
    </w:p>
    <w:p w14:paraId="79211A84" w14:textId="77777777" w:rsidR="00931234" w:rsidRDefault="00931234" w:rsidP="00931234">
      <w:r>
        <w:lastRenderedPageBreak/>
        <w:t>MEISGRTGLFALIGTPVGHSKSPVMYNYSFKKLDLDYRYLAFDITVDKVKEALLAIKTFN</w:t>
      </w:r>
    </w:p>
    <w:p w14:paraId="060327A7" w14:textId="77777777" w:rsidR="00931234" w:rsidRDefault="00931234" w:rsidP="00931234">
      <w:r>
        <w:t>IKGANVTMPCKSAVTEYMDELSPAARIIGACNTIVNDNGKLVGHITDGVGYVRNLKENGV</w:t>
      </w:r>
    </w:p>
    <w:p w14:paraId="4214E226" w14:textId="77777777" w:rsidR="00931234" w:rsidRDefault="00931234" w:rsidP="00931234">
      <w:r>
        <w:t>EVKGKKITIMGAGGAATAIQVQCALDGAREISIFNPKDDFYKRAEQTVENIKKDVPECVV</w:t>
      </w:r>
    </w:p>
    <w:p w14:paraId="3634934A" w14:textId="77777777" w:rsidR="00931234" w:rsidRDefault="00931234" w:rsidP="00931234">
      <w:r>
        <w:t>NLYDLEDTNKLYEEIESSDILTNATLIGMKPYDNETNIKDTSVLRKDLVVTDVVYNPKKT</w:t>
      </w:r>
    </w:p>
    <w:p w14:paraId="1A033C4D" w14:textId="77777777" w:rsidR="00931234" w:rsidRDefault="00931234" w:rsidP="00931234">
      <w:r>
        <w:t>KMIEDAEANGCKAIGGLGMLLYQGAEAFNLYTGLEMPVEEVNELCFK*</w:t>
      </w:r>
    </w:p>
    <w:p w14:paraId="092D1537" w14:textId="77777777" w:rsidR="00931234" w:rsidRDefault="00931234" w:rsidP="00931234">
      <w:r>
        <w:t>&gt;CD630_27100   Clostridioides_difficile_630_NC_009089   sugar phosphate epimerase/isomerase</w:t>
      </w:r>
    </w:p>
    <w:p w14:paraId="21939E26" w14:textId="77777777" w:rsidR="00931234" w:rsidRDefault="00931234" w:rsidP="00931234">
      <w:r>
        <w:t>MNNQKNLNIPITISSYTLGTEVSFRDRVRIAKEAGFDGIGLRAENYIDAKNAGVTDEEMI</w:t>
      </w:r>
    </w:p>
    <w:p w14:paraId="3726D000" w14:textId="77777777" w:rsidR="00931234" w:rsidRDefault="00931234" w:rsidP="00931234">
      <w:r>
        <w:t>AILNEYDMKVTEVEYITQWGREEDRTEAQREKEQNVYHMAHLFNVKHINCGLLEMIPEEQ</w:t>
      </w:r>
    </w:p>
    <w:p w14:paraId="670672AE" w14:textId="77777777" w:rsidR="00931234" w:rsidRDefault="00931234" w:rsidP="00931234">
      <w:r>
        <w:t>IITALGELCDRAGELIIGLEFMPYSGVPDLATAWRVVKGCNRENAMLILDTWHWARAKQT</w:t>
      </w:r>
    </w:p>
    <w:p w14:paraId="7D6A5F83" w14:textId="77777777" w:rsidR="00931234" w:rsidRDefault="00931234" w:rsidP="00931234">
      <w:r>
        <w:t>AEDLAPVPADKIVSIQVCDVLETPYEKLRDESLHDRLAPGEGYGNTEEFVKIIKEHNISP</w:t>
      </w:r>
    </w:p>
    <w:p w14:paraId="74DF30C7" w14:textId="77777777" w:rsidR="00931234" w:rsidRDefault="00931234" w:rsidP="00931234">
      <w:r>
        <w:t>RVIGAEVISDSLISKGLSTAAETVFNATKKVLDKAWSEVSPK*</w:t>
      </w:r>
    </w:p>
    <w:p w14:paraId="315F3CCD" w14:textId="77777777" w:rsidR="00931234" w:rsidRDefault="00931234" w:rsidP="00931234">
      <w:r>
        <w:t>&gt;CD630_27110   Clostridioides_difficile_630_NC_009089   LysR family transcriptional regulator</w:t>
      </w:r>
    </w:p>
    <w:p w14:paraId="2DAC5DB7" w14:textId="77777777" w:rsidR="00931234" w:rsidRDefault="00931234" w:rsidP="00931234">
      <w:r>
        <w:t>LNLYHLRYFVTLAHLEHYTKAAENLSITQPSLSHAISLLENELGVALFEKEGRNIVLTKY</w:t>
      </w:r>
    </w:p>
    <w:p w14:paraId="4893F5C5" w14:textId="77777777" w:rsidR="00931234" w:rsidRDefault="00931234" w:rsidP="00931234">
      <w:r>
        <w:t>GKIFLKDVEKSLEILDSSVKSLKITGTGEGQIDLAFLRTLGTDFIPDIVHKFLKSNPAKS</w:t>
      </w:r>
    </w:p>
    <w:p w14:paraId="6F485A8F" w14:textId="77777777" w:rsidR="00931234" w:rsidRDefault="00931234" w:rsidP="00931234">
      <w:r>
        <w:t>IDFKFHTGVTTDIIQGLKERKYDIAFCSKLEKEKGIEFIPVAKQDLVLIVPYSHPLAAKD</w:t>
      </w:r>
    </w:p>
    <w:p w14:paraId="45C7118A" w14:textId="77777777" w:rsidR="00931234" w:rsidRDefault="00931234" w:rsidP="00931234">
      <w:r>
        <w:t>TIDLKETIPYPQIVFNQRSGLRYIIDDMFKKINQQPNIVYEVEEDQVIAGLVAKNFGIAV</w:t>
      </w:r>
    </w:p>
    <w:p w14:paraId="00F8C310" w14:textId="77777777" w:rsidR="00931234" w:rsidRDefault="00931234" w:rsidP="00931234">
      <w:r>
        <w:t>VPNMNMLSFTKVKVIQIIHPSWERNFYLAFIKDRYLPPAIKNFKNFVIKNAQL*</w:t>
      </w:r>
    </w:p>
    <w:p w14:paraId="625FEDD0" w14:textId="77777777" w:rsidR="00931234" w:rsidRDefault="00931234" w:rsidP="00931234">
      <w:r>
        <w:t>&gt;CDIF1296T_02846   Clostridioides_difficile_ATCC_9689__DSM_1296_strain_DSM1296_CP011968   hypothetical protein</w:t>
      </w:r>
    </w:p>
    <w:p w14:paraId="15333CD4" w14:textId="77777777" w:rsidR="00931234" w:rsidRDefault="00931234" w:rsidP="00931234">
      <w:r>
        <w:t>MLSSYVKRVSKIIKKKYIMFIDESGRADINHEDPFTLTGVIFEYKYAVSQGDYVCSLRKE</w:t>
      </w:r>
    </w:p>
    <w:p w14:paraId="69B13E0C" w14:textId="77777777" w:rsidR="00931234" w:rsidRDefault="00931234" w:rsidP="00931234">
      <w:r>
        <w:t>MDAFKEYCFGTSNIGIHLTDISRKSRAFEKFDDSQIKLFYDELPLFLSRLECTIISVTVD</w:t>
      </w:r>
    </w:p>
    <w:p w14:paraId="4FA63291" w14:textId="77777777" w:rsidR="00931234" w:rsidRDefault="00931234" w:rsidP="00931234">
      <w:r>
        <w:t>KARLKKYYAPSKEPYVVAFIHVLQNFYSFVNNETVESARIVIESRDDVSNLKVQKAFFDV</w:t>
      </w:r>
    </w:p>
    <w:p w14:paraId="35EEC735" w14:textId="77777777" w:rsidR="00931234" w:rsidRDefault="00931234" w:rsidP="00931234">
      <w:r>
        <w:t>FNNGTIYLDIDEELRDKVKGFIIAKKEDADYREGLEIADILCNPLSRARRGLIEANPKCM</w:t>
      </w:r>
    </w:p>
    <w:p w14:paraId="245D10A0" w14:textId="77777777" w:rsidR="00931234" w:rsidRDefault="00931234" w:rsidP="00931234">
      <w:r>
        <w:t>QYGEKNKIFKSVRNKIYTPTSVNDIRNWGFKEVPIVEPVGPWLEKMR*</w:t>
      </w:r>
    </w:p>
    <w:p w14:paraId="215391D5" w14:textId="77777777" w:rsidR="00931234" w:rsidRDefault="00931234" w:rsidP="00931234">
      <w:r>
        <w:t>&gt;PCZ31_RS07855   Peptoclostridium_difficile_strain_Z31_NZ_CP013196   hypothetical protein</w:t>
      </w:r>
    </w:p>
    <w:p w14:paraId="1E0E6BB4" w14:textId="77777777" w:rsidR="00931234" w:rsidRDefault="00931234" w:rsidP="00931234">
      <w:r>
        <w:t>MFLKEGEVIVKKSLKKYLVLALTLVLVFACGVPESSAASKHVIIVNSRKNTLGYFVNNKL</w:t>
      </w:r>
    </w:p>
    <w:p w14:paraId="2A468B45" w14:textId="77777777" w:rsidR="00931234" w:rsidRDefault="00931234" w:rsidP="00931234">
      <w:r>
        <w:t>VKEFRVATGKKGSETPTGKTKVVNKIKNRPYYKGNIPGGSPRNPLGDRWMGLALKGTYGD</w:t>
      </w:r>
    </w:p>
    <w:p w14:paraId="6F59965A" w14:textId="77777777" w:rsidR="00931234" w:rsidRDefault="00931234" w:rsidP="00931234">
      <w:r>
        <w:t>TYGIHGNNNESSIGKHISGGCIRMHNKDVRWLFDQVPVGSDVIIDYSNDSYVKIAAKYKI</w:t>
      </w:r>
    </w:p>
    <w:p w14:paraId="5AE9F50D" w14:textId="77777777" w:rsidR="00931234" w:rsidRDefault="00931234" w:rsidP="00931234">
      <w:r>
        <w:t>NLNQTGWKTENGKKYYVKSDGTYQKNSWLKVNGKMYYFDASGVMQTGWKTINNKKYYLGT</w:t>
      </w:r>
    </w:p>
    <w:p w14:paraId="5C6AE563" w14:textId="77777777" w:rsidR="00931234" w:rsidRDefault="00931234" w:rsidP="00931234">
      <w:r>
        <w:t>DGARVSGWKVIDGKTYYFNSDGVMQTGWQEKNGKKYYLGSDGLAVTGWQEVDGNKYYFDK</w:t>
      </w:r>
    </w:p>
    <w:p w14:paraId="0BEEF5DD" w14:textId="77777777" w:rsidR="00931234" w:rsidRDefault="00931234" w:rsidP="00931234">
      <w:r>
        <w:t>TGIMQTGWQQIDGKSYYLDKDGKMLTGSQKIDGKDYTFNEDGTINPTWDTIIGANRFDTA</w:t>
      </w:r>
    </w:p>
    <w:p w14:paraId="695ACC2A" w14:textId="77777777" w:rsidR="00931234" w:rsidRDefault="00931234" w:rsidP="00931234">
      <w:r>
        <w:lastRenderedPageBreak/>
        <w:t>KKISSVGNWNADSSDTVILVNGNAIADGITATPLASSYNSTILLTNTANLPTETVEEMKL</w:t>
      </w:r>
    </w:p>
    <w:p w14:paraId="5B575FE4" w14:textId="77777777" w:rsidR="00931234" w:rsidRDefault="00931234" w:rsidP="00931234">
      <w:r>
        <w:t>LAPKTVILIGGENAISSKLEQEIKTTFNTETKRIAGQDRYQTATRIAEELGNREEIKTAY</w:t>
      </w:r>
    </w:p>
    <w:p w14:paraId="4206989A" w14:textId="77777777" w:rsidR="00931234" w:rsidRDefault="00931234" w:rsidP="00931234">
      <w:r>
        <w:t>MVSGNGEADALSVASKAGEEKQPIILVNKDGITEESYKWLTERKLENAYFIGGPSAINDS</w:t>
      </w:r>
    </w:p>
    <w:p w14:paraId="12191F92" w14:textId="77777777" w:rsidR="00931234" w:rsidRDefault="00931234" w:rsidP="00931234">
      <w:r>
        <w:t>VIAKMNDITTEDISGNRIYGDSRVDTNAKVIEKFYGDTDLQAVLVSKSDALVDALSAGPL</w:t>
      </w:r>
    </w:p>
    <w:p w14:paraId="68DCCC6C" w14:textId="77777777" w:rsidR="00931234" w:rsidRDefault="00931234" w:rsidP="00931234">
      <w:r>
        <w:t>AVKLHSPIVLMDNSGLSSEQQRVFANKKVETPYQIGGGVSYIVMDKLMDILAK*</w:t>
      </w:r>
    </w:p>
    <w:p w14:paraId="799B47C3" w14:textId="77777777" w:rsidR="00931234" w:rsidRDefault="00931234" w:rsidP="00931234">
      <w:r>
        <w:t>&gt;CD630_27140   Clostridioides_difficile_630_NC_009089   UDP-glucose 4-epimerase</w:t>
      </w:r>
    </w:p>
    <w:p w14:paraId="551CFFB2" w14:textId="77777777" w:rsidR="00931234" w:rsidRDefault="00931234" w:rsidP="00931234">
      <w:r>
        <w:t>MAVLVAGGAGYIGSHTAIELLESGYEVVIVDNLSNSNSIVVDRIKELSKKPVKFYNIDIR</w:t>
      </w:r>
    </w:p>
    <w:p w14:paraId="548A333E" w14:textId="77777777" w:rsidR="00931234" w:rsidRDefault="00931234" w:rsidP="00931234">
      <w:r>
        <w:t>NKDEMHIVFKENNIESIIHFAALKAVGESVEKPIEYYSNNLISTLNLFELMREYGVKKFV</w:t>
      </w:r>
    </w:p>
    <w:p w14:paraId="54DCBAB9" w14:textId="77777777" w:rsidR="00931234" w:rsidRDefault="00931234" w:rsidP="00931234">
      <w:r>
        <w:t>FSSSATVYGDPHTCPILEDFPLSVTNPYGRTKLMIEQMLVDISKADKSLDIALLRYFNPV</w:t>
      </w:r>
    </w:p>
    <w:p w14:paraId="32F425F2" w14:textId="77777777" w:rsidR="00931234" w:rsidRDefault="00931234" w:rsidP="00931234">
      <w:r>
        <w:t>GAHKSGRIGEEPNGVPSNLMPYITKIAVGKLKELSVYGNDYPTHDGTGVRDYIHVLDLAA</w:t>
      </w:r>
    </w:p>
    <w:p w14:paraId="5B608D7A" w14:textId="77777777" w:rsidR="00931234" w:rsidRDefault="00931234" w:rsidP="00931234">
      <w:r>
        <w:t>GHVKALQKLEENPGLVVYNLGTGKGYSVLDLVKAFSKASGKEIPYKIVGRRAGDVAMCYA</w:t>
      </w:r>
    </w:p>
    <w:p w14:paraId="222075FC" w14:textId="77777777" w:rsidR="00931234" w:rsidRDefault="00931234" w:rsidP="00931234">
      <w:r>
        <w:t>DSSKAEKELGWKAKYELEEMCEDSWRWQSMNPNGYEE*</w:t>
      </w:r>
    </w:p>
    <w:p w14:paraId="525B1744" w14:textId="77777777" w:rsidR="00931234" w:rsidRDefault="00931234" w:rsidP="00931234">
      <w:r>
        <w:t>&gt;CD630_27151   Clostridioides_difficile_630_NC_009089   hypothetical protein</w:t>
      </w:r>
    </w:p>
    <w:p w14:paraId="0B9879ED" w14:textId="77777777" w:rsidR="00931234" w:rsidRDefault="00931234" w:rsidP="00931234">
      <w:r>
        <w:t>MSSKYNVWTFNYEFLGLDSGDEKNNEVYYEIDLDEILNENYIDEDIDSGLDSDGNSILGE</w:t>
      </w:r>
    </w:p>
    <w:p w14:paraId="738A33FD" w14:textId="77777777" w:rsidR="00931234" w:rsidRDefault="00931234" w:rsidP="00931234">
      <w:r>
        <w:t>LISEMDIDEDVSVDMTYQELEVDLEDLDSYLDEDIDSDIKGILDEI*</w:t>
      </w:r>
    </w:p>
    <w:p w14:paraId="17F96846" w14:textId="77777777" w:rsidR="00931234" w:rsidRDefault="00931234" w:rsidP="00931234">
      <w:r>
        <w:t>&gt;CDM68_RS13985   Clostridioides_difficile_M68_NC_017175   sporulation and cell division repeat protein</w:t>
      </w:r>
    </w:p>
    <w:p w14:paraId="5622068B" w14:textId="77777777" w:rsidR="00931234" w:rsidRDefault="00931234" w:rsidP="00931234">
      <w:r>
        <w:t>VKVLSENNIIRNTVLNVTASFLKQESKINEKLDGVLEKKFEKVEFNEAKYAELLKFNILF</w:t>
      </w:r>
    </w:p>
    <w:p w14:paraId="7261D66A" w14:textId="77777777" w:rsidR="00931234" w:rsidRDefault="00931234" w:rsidP="00931234">
      <w:r>
        <w:t>YKTLARNTEPLIGKWIVDKYIPEIDELEKDLELTTAKCRKYVNKAMKDGLDSLKANDLNS</w:t>
      </w:r>
    </w:p>
    <w:p w14:paraId="2E6B8B22" w14:textId="77777777" w:rsidR="00931234" w:rsidRDefault="00931234" w:rsidP="00931234">
      <w:r>
        <w:t>FLAYDKMELSERRRRLEKDYKVLNLYKDLLNISLRKISLEKKECGDLFLKNQADAKRELK</w:t>
      </w:r>
    </w:p>
    <w:p w14:paraId="6EC55D1B" w14:textId="77777777" w:rsidR="00931234" w:rsidRDefault="00931234" w:rsidP="00931234">
      <w:r>
        <w:t>REIIFCVNKILASNKDVVPNNVEENNEQDRVEIKAAEIEDLQLGKDNSENDMLLNEIKNS</w:t>
      </w:r>
    </w:p>
    <w:p w14:paraId="2491D922" w14:textId="77777777" w:rsidR="00931234" w:rsidRDefault="00931234" w:rsidP="00931234">
      <w:r>
        <w:t>KVKHESKSNDIESKFIDKLNSLNNESISQTIHNEYKKLCGLEELHSVEGYGFGKEIIKDF</w:t>
      </w:r>
    </w:p>
    <w:p w14:paraId="0A43BECD" w14:textId="77777777" w:rsidR="00931234" w:rsidRDefault="00931234" w:rsidP="00931234">
      <w:r>
        <w:t>ACATVVLEFLKRRNRDLIEGAMRLTIIGEFGPENFKEFMDYVIKNKTEISEDTWNKGHSL</w:t>
      </w:r>
    </w:p>
    <w:p w14:paraId="63FB82F5" w14:textId="77777777" w:rsidR="00931234" w:rsidRDefault="00931234" w:rsidP="00931234">
      <w:r>
        <w:t>IKDNYSELENHEIASKRTRRNKDIDIEEYIYMIKNADKDICFRSSISIEDDAEEETKEEV</w:t>
      </w:r>
    </w:p>
    <w:p w14:paraId="42DBCB98" w14:textId="77777777" w:rsidR="00931234" w:rsidRDefault="00931234" w:rsidP="00931234">
      <w:r>
        <w:t>DSNSQDIGDVVEDKDITDKEYDSNKEDIIEPENKKSKKKAKLFGFIKKDNEEVEQEEENL</w:t>
      </w:r>
    </w:p>
    <w:p w14:paraId="051E50DA" w14:textId="77777777" w:rsidR="00931234" w:rsidRDefault="00931234" w:rsidP="00931234">
      <w:r>
        <w:t>NDISPDIILDKPVENHQVKSEEIEQNELKEIKQEETSQHIEEERSVKIEKPINNNLDEKV</w:t>
      </w:r>
    </w:p>
    <w:p w14:paraId="77106B5F" w14:textId="77777777" w:rsidR="00931234" w:rsidRDefault="00931234" w:rsidP="00931234">
      <w:r>
        <w:t>SSNNESKLEKESKNLEDKKAKETKEEKEIKEEKLENEKSVVIPIKKKENSNKKSKNSSKD</w:t>
      </w:r>
    </w:p>
    <w:p w14:paraId="4BF413D9" w14:textId="77777777" w:rsidR="00931234" w:rsidRDefault="00931234" w:rsidP="00931234">
      <w:r>
        <w:t>KYIENKKEINNYISDKEDSLDDEEVVSKKSRLKETIIAVVIVAIVGVGYFITVGNNKKND</w:t>
      </w:r>
    </w:p>
    <w:p w14:paraId="6DAA3AE1" w14:textId="77777777" w:rsidR="00931234" w:rsidRDefault="00931234" w:rsidP="00931234">
      <w:r>
        <w:t>KEDIPKSSTQQQANNKLTEEEKKAQAEKEKKEAEEKAKAEKEAQEKAQAEKKAKEMEAYK</w:t>
      </w:r>
    </w:p>
    <w:p w14:paraId="36A1BBC8" w14:textId="77777777" w:rsidR="00931234" w:rsidRDefault="00931234" w:rsidP="00931234">
      <w:r>
        <w:t>DGKGVYYTVYAGSLKVEKTAKETAKEYEAKGISSTIIQENGYYKIKIGDYSQYGEAQEKC</w:t>
      </w:r>
    </w:p>
    <w:p w14:paraId="75ADACD0" w14:textId="77777777" w:rsidR="00931234" w:rsidRDefault="00931234" w:rsidP="00931234">
      <w:r>
        <w:t>NELAKKSIDTYIAMYDKYYDYKLEELKESAPSLSAEELKQKYEDLRSELKNKSGYREYVK</w:t>
      </w:r>
    </w:p>
    <w:p w14:paraId="22CB9A81" w14:textId="77777777" w:rsidR="00931234" w:rsidRDefault="00931234" w:rsidP="00931234">
      <w:r>
        <w:lastRenderedPageBreak/>
        <w:t>HLDKLYEEIVEGA*</w:t>
      </w:r>
    </w:p>
    <w:p w14:paraId="77F312EA" w14:textId="77777777" w:rsidR="00931234" w:rsidRDefault="00931234" w:rsidP="00931234">
      <w:r>
        <w:t>&gt;CD630_27180   Clostridioides_difficile_630_NC_009089   peptidase C60B</w:t>
      </w:r>
    </w:p>
    <w:p w14:paraId="432982DC" w14:textId="77777777" w:rsidR="00931234" w:rsidRDefault="00931234" w:rsidP="00931234">
      <w:r>
        <w:t>LKKLYRIVINIILVLVILYSGFNIYSKLTKYNHDTKISSELQKKEYKKEDLSKINSDFKF</w:t>
      </w:r>
    </w:p>
    <w:p w14:paraId="2A8E0279" w14:textId="77777777" w:rsidR="00931234" w:rsidRDefault="00931234" w:rsidP="00931234">
      <w:r>
        <w:t>WLSVENTNINYPVVQSKDNSYYLDKDFYKKDSISGTLFMDYRNKSIDDKNIIIYGHNMKN</w:t>
      </w:r>
    </w:p>
    <w:p w14:paraId="2501998D" w14:textId="77777777" w:rsidR="00931234" w:rsidRDefault="00931234" w:rsidP="00931234">
      <w:r>
        <w:t>KTMFNNLNKFKDADFFKKNNKIKITLNGKEFLYDVFSAYIVESDYDYLKTNFNNESDYQN</w:t>
      </w:r>
    </w:p>
    <w:p w14:paraId="496C7589" w14:textId="77777777" w:rsidR="00931234" w:rsidRDefault="00931234" w:rsidP="00931234">
      <w:r>
        <w:t>YINDITSKSLYKSPIKVNSNDKIVTLSTCTYEFDDARMVIHGRLI*</w:t>
      </w:r>
    </w:p>
    <w:p w14:paraId="60E5F544" w14:textId="77777777" w:rsidR="00931234" w:rsidRDefault="00931234" w:rsidP="00931234">
      <w:r>
        <w:t>&gt;PCZ31_RS16785   Peptoclostridium_difficile_strain_Z31_NZ_CP013196   sortase</w:t>
      </w:r>
    </w:p>
    <w:p w14:paraId="70FF0C24" w14:textId="77777777" w:rsidR="00931234" w:rsidRDefault="00931234" w:rsidP="00931234">
      <w:r>
        <w:t>LKKLVKILINIICIITLTFSSLSIYIKLSEYKKADEVYTELRENTINNSKHQELYDKNND</w:t>
      </w:r>
    </w:p>
    <w:p w14:paraId="0381A423" w14:textId="77777777" w:rsidR="00931234" w:rsidRDefault="00931234" w:rsidP="00931234">
      <w:r>
        <w:t>YRFWLKINNVNIDYPVVQGYNNDFYLTHDFYKNYLPLGSIFMDYRNNFENDKSLIVYGHY</w:t>
      </w:r>
    </w:p>
    <w:p w14:paraId="1F828B4A" w14:textId="77777777" w:rsidR="00931234" w:rsidRDefault="00931234" w:rsidP="00931234">
      <w:r>
        <w:t>MKNKTMFGQLENYTDEVFFKENNLVEINYKVQTYTYEIFSVYTADLINRDYLSIHFNSNY</w:t>
      </w:r>
    </w:p>
    <w:p w14:paraId="6E264EAD" w14:textId="77777777" w:rsidR="00931234" w:rsidRDefault="00931234" w:rsidP="00931234">
      <w:r>
        <w:t>EFKDYLNYIT*</w:t>
      </w:r>
    </w:p>
    <w:p w14:paraId="4EA536E9" w14:textId="77777777" w:rsidR="00931234" w:rsidRDefault="00931234" w:rsidP="00931234">
      <w:r>
        <w:t>&gt;CD630_27190   Clostridioides_difficile_630_NC_009089   polysaccharide deacetylase</w:t>
      </w:r>
    </w:p>
    <w:p w14:paraId="3338706C" w14:textId="77777777" w:rsidR="00931234" w:rsidRDefault="00931234" w:rsidP="00931234">
      <w:r>
        <w:t>MFRKVLHYLTLLSISIFFIVGCSNSQNNQNENQNKETQLQEDKEKIDSGKDTSNVIVSDG</w:t>
      </w:r>
    </w:p>
    <w:p w14:paraId="173DA8AB" w14:textId="77777777" w:rsidR="00931234" w:rsidRDefault="00931234" w:rsidP="00931234">
      <w:r>
        <w:t>TDKPSKATTNNDNNKLDVSSLDNTTLDWFYIPNNKHKTPEVNTDIEFKFSDYDALYNGPT</w:t>
      </w:r>
    </w:p>
    <w:p w14:paraId="337C5BE6" w14:textId="77777777" w:rsidR="00931234" w:rsidRDefault="00931234" w:rsidP="00931234">
      <w:r>
        <w:t>KDGQKTLYLTFDEGYENGYTTKILDTLKQNQVKAVFFVTAPYIKENKDLVKRMVSEGHIV</w:t>
      </w:r>
    </w:p>
    <w:p w14:paraId="44DE4DBD" w14:textId="77777777" w:rsidR="00931234" w:rsidRDefault="00931234" w:rsidP="00931234">
      <w:r>
        <w:t>GNHSKTHPSMPTKTSNLKNFNDELYDVEKLYKDVTGKDMVKFFRPPMGKYSEKSLAMTKN</w:t>
      </w:r>
    </w:p>
    <w:p w14:paraId="1F591491" w14:textId="77777777" w:rsidR="00931234" w:rsidRDefault="00931234" w:rsidP="00931234">
      <w:r>
        <w:t>LGYKTVFWSFAYRDWDTDKQPSHEEATQKIMDNLHDGSILLLHAVSKTSTEILNDFISNA</w:t>
      </w:r>
    </w:p>
    <w:p w14:paraId="3776CE66" w14:textId="77777777" w:rsidR="00931234" w:rsidRDefault="00931234" w:rsidP="00931234">
      <w:r>
        <w:t>RKLGYEFELLEY*</w:t>
      </w:r>
    </w:p>
    <w:p w14:paraId="63D90315" w14:textId="77777777" w:rsidR="00931234" w:rsidRDefault="00931234" w:rsidP="00931234">
      <w:r>
        <w:t>&gt;CD630_27240   Clostridioides_difficile_630_NC_009089   polysaccharide deacetylase</w:t>
      </w:r>
    </w:p>
    <w:p w14:paraId="17582947" w14:textId="77777777" w:rsidR="00931234" w:rsidRDefault="00931234" w:rsidP="00931234">
      <w:r>
        <w:t>MYVVGLIIVVALIFLVHSIIPTYYNKLLNKEVLKNMAGENEIALTFDDGPDKRYTEKLLD</w:t>
      </w:r>
    </w:p>
    <w:p w14:paraId="2C344ACE" w14:textId="77777777" w:rsidR="00931234" w:rsidRDefault="00931234" w:rsidP="00931234">
      <w:r>
        <w:t>VLKENDIQAMFFVVAKNAEKEPEIIKRMLRENHIVGLHSLEHRNAWLYSYSYVKKDFIES</w:t>
      </w:r>
    </w:p>
    <w:p w14:paraId="6D269BA6" w14:textId="77777777" w:rsidR="00931234" w:rsidRDefault="00931234" w:rsidP="00931234">
      <w:r>
        <w:t>TNIMKNLGVDVNYYRPPWGHTNIFSNSFVKKYNLKMTLWDVMAEDWEKDSTVDIIINKLM</w:t>
      </w:r>
    </w:p>
    <w:p w14:paraId="7D2E0ED6" w14:textId="77777777" w:rsidR="00931234" w:rsidRDefault="00931234" w:rsidP="00931234">
      <w:r>
        <w:t>SRTKENSIICLHDAGENSGGAVGAPERTIEALKIAIPKLKASGLKFVTPERM*</w:t>
      </w:r>
    </w:p>
    <w:p w14:paraId="6AFC185B" w14:textId="77777777" w:rsidR="00931234" w:rsidRDefault="00931234" w:rsidP="00931234">
      <w:r>
        <w:t>&gt;CD630_27250   Clostridioides_difficile_630_NC_009089   monogalactosyldiacylglycerol synthase</w:t>
      </w:r>
    </w:p>
    <w:p w14:paraId="643F5B8F" w14:textId="77777777" w:rsidR="00931234" w:rsidRDefault="00931234" w:rsidP="00931234">
      <w:r>
        <w:t>MKVLILTGKFGMGHYSASNSLSEDIKAKFDNSEIIIKDIFEYIMPNYSDKMYKTFSILVN</w:t>
      </w:r>
    </w:p>
    <w:p w14:paraId="6DA86A91" w14:textId="77777777" w:rsidR="00931234" w:rsidRDefault="00931234" w:rsidP="00931234">
      <w:r>
        <w:t>RGSSLYNLFYKCAENGKKDIKFTFSDYFLNKLDTLLHEVQPTVVISTFPFCSQLVSRYKE</w:t>
      </w:r>
    </w:p>
    <w:p w14:paraId="710D32E9" w14:textId="77777777" w:rsidR="00931234" w:rsidRDefault="00931234" w:rsidP="00931234">
      <w:r>
        <w:t>KYNSNLPLITCITDISSHSEWISKNTDCYLVASKSTKEELVFKGIDESKIKVNGIPVKKE</w:t>
      </w:r>
    </w:p>
    <w:p w14:paraId="226706C3" w14:textId="77777777" w:rsidR="00931234" w:rsidRDefault="00931234" w:rsidP="00931234">
      <w:r>
        <w:t>FKRIEHVNHSTKKNILIMGGGLGLLPKSEQFYKELNSLEGVKTTVITGNNKKMYYKLYGR</w:t>
      </w:r>
    </w:p>
    <w:p w14:paraId="657B32E4" w14:textId="77777777" w:rsidR="00931234" w:rsidRDefault="00931234" w:rsidP="00931234">
      <w:r>
        <w:t>YENIEVVGYTNEVYKYMKDSDLIISKPGGITLFETIYSELPILAFNPFLQQEIDNASFIL</w:t>
      </w:r>
    </w:p>
    <w:p w14:paraId="425C3CAE" w14:textId="77777777" w:rsidR="00931234" w:rsidRDefault="00931234" w:rsidP="00931234">
      <w:r>
        <w:t>NNEIGRILGKNKKYYVDEIKDLIYDDATLKEMSSNMKELKKQFDNNTLENILFSLDEQGA</w:t>
      </w:r>
    </w:p>
    <w:p w14:paraId="6790AF9B" w14:textId="77777777" w:rsidR="00931234" w:rsidRDefault="00931234" w:rsidP="00931234">
      <w:r>
        <w:t>CRECM*</w:t>
      </w:r>
    </w:p>
    <w:p w14:paraId="34ADC9B1" w14:textId="77777777" w:rsidR="00931234" w:rsidRDefault="00931234" w:rsidP="00931234">
      <w:r>
        <w:lastRenderedPageBreak/>
        <w:t>&gt;CD630_27270   Clostridioides_difficile_630_NC_009089   membrane protein</w:t>
      </w:r>
    </w:p>
    <w:p w14:paraId="0A1F52DC" w14:textId="77777777" w:rsidR="00931234" w:rsidRDefault="00931234" w:rsidP="00931234">
      <w:r>
        <w:t>MNQNEELEYKKNILKLALFVGELMIKNGAETSRVEDSVLRICRSRGFYHVNIFTTPTVII</w:t>
      </w:r>
    </w:p>
    <w:p w14:paraId="6EBA874E" w14:textId="77777777" w:rsidR="00931234" w:rsidRDefault="00931234" w:rsidP="00931234">
      <w:r>
        <w:t>ISDEKFDGFSFMKTIQSRGINLNKISLLNSFSREFVSDKEYDIDNAIARLYEIQDVKPYP</w:t>
      </w:r>
    </w:p>
    <w:p w14:paraId="04E59CD2" w14:textId="77777777" w:rsidR="00931234" w:rsidRDefault="00931234" w:rsidP="00931234">
      <w:r>
        <w:t>LWLFYSCTGIASACFACLLGGNYVLNFILTFIIAIFAAITYDKTMKISAISAFSCLVSSF</w:t>
      </w:r>
    </w:p>
    <w:p w14:paraId="77BDE3E6" w14:textId="77777777" w:rsidR="00931234" w:rsidRDefault="00931234" w:rsidP="00931234">
      <w:r>
        <w:t>LIALSGVLLVEIGILDDPKMLIVGAIMPLLPGVAFIKAIRDLISGNLISGISRAFDAAMI</w:t>
      </w:r>
    </w:p>
    <w:p w14:paraId="4ADCF6ED" w14:textId="77777777" w:rsidR="00931234" w:rsidRDefault="00931234" w:rsidP="00931234">
      <w:r>
        <w:t>IIAIASGVGFVLDTWYRIGGPF*</w:t>
      </w:r>
    </w:p>
    <w:p w14:paraId="19F9AC0E" w14:textId="77777777" w:rsidR="00931234" w:rsidRDefault="00931234" w:rsidP="00931234">
      <w:r>
        <w:t>&gt;CD630_27280   Clostridioides_difficile_630_NC_009089   membrane protein</w:t>
      </w:r>
    </w:p>
    <w:p w14:paraId="1A4A5347" w14:textId="77777777" w:rsidR="00931234" w:rsidRDefault="00931234" w:rsidP="00931234">
      <w:r>
        <w:t>MTDMSMILHFLFSGVATAGFAVFFNAPLYLLLPAGVTGGIGWIVYVYLFNFTTNAVFAGF</w:t>
      </w:r>
    </w:p>
    <w:p w14:paraId="30699B7E" w14:textId="77777777" w:rsidR="00931234" w:rsidRDefault="00931234" w:rsidP="00931234">
      <w:r>
        <w:t>IAAALVSACSETLARKLKQPAIVFVIPGILPLIPGIGLYNTMLSLIQKNYSLAMSKGTDA</w:t>
      </w:r>
    </w:p>
    <w:p w14:paraId="5E7EFC4D" w14:textId="77777777" w:rsidR="00931234" w:rsidRDefault="00931234" w:rsidP="00931234">
      <w:r>
        <w:t>LFLSAAIALGVLVVTSFVRTLNLLKIRKNFIPYRKSK*</w:t>
      </w:r>
    </w:p>
    <w:p w14:paraId="48A1F368" w14:textId="77777777" w:rsidR="00931234" w:rsidRDefault="00931234" w:rsidP="00931234">
      <w:r>
        <w:t>&gt;CD630_27290   Clostridioides_difficile_630_NC_009089   regulator of the sigma(E) factor</w:t>
      </w:r>
    </w:p>
    <w:p w14:paraId="0803CA08" w14:textId="77777777" w:rsidR="00931234" w:rsidRDefault="00931234" w:rsidP="00931234">
      <w:r>
        <w:t>MNQQGFIMEIVDDRTAKLKMQRHSACAACGKCATTNSAESKEILVEVDNTIGAKVGDHVE</w:t>
      </w:r>
    </w:p>
    <w:p w14:paraId="146A41F1" w14:textId="77777777" w:rsidR="00931234" w:rsidRDefault="00931234" w:rsidP="00931234">
      <w:r>
        <w:t>VSMDNMNVLKAAVMAYIIPLIALLVGTIGTYYILGAIGMTTGVEAISGLVGICLTIICYL</w:t>
      </w:r>
    </w:p>
    <w:p w14:paraId="4B707465" w14:textId="77777777" w:rsidR="00931234" w:rsidRDefault="00931234" w:rsidP="00931234">
      <w:r>
        <w:t>YLKKNDKKFRDSREFIPVITRILIDL*</w:t>
      </w:r>
    </w:p>
    <w:p w14:paraId="342E2939" w14:textId="77777777" w:rsidR="00931234" w:rsidRDefault="00931234" w:rsidP="00931234">
      <w:r>
        <w:t>&gt;CD630_27300   Clostridioides_difficile_630_NC_009089   hypothetical protein</w:t>
      </w:r>
    </w:p>
    <w:p w14:paraId="69F04413" w14:textId="77777777" w:rsidR="00931234" w:rsidRDefault="00931234" w:rsidP="00931234">
      <w:r>
        <w:t>MEERKLAPNNEREALIKRLKRIEGQVKGIQKMVEQERYCVDILVQISAIRSAINRVGTII</w:t>
      </w:r>
    </w:p>
    <w:p w14:paraId="41707AF9" w14:textId="77777777" w:rsidR="00931234" w:rsidRDefault="00931234" w:rsidP="00931234">
      <w:r>
        <w:t>LENHIKGCVAESIKHDDADKTEEMIKELMDTINKFTK*</w:t>
      </w:r>
    </w:p>
    <w:p w14:paraId="132A75C8" w14:textId="77777777" w:rsidR="00931234" w:rsidRDefault="00931234" w:rsidP="00931234">
      <w:r>
        <w:t>&gt;CD630_27310   Clostridioides_difficile_630_NC_009089   membrane protein</w:t>
      </w:r>
    </w:p>
    <w:p w14:paraId="5EF52C88" w14:textId="77777777" w:rsidR="00931234" w:rsidRDefault="00931234" w:rsidP="00931234">
      <w:r>
        <w:t>MKKCLYCNRDIKSPNNKLAIKYDDNMNIYPCRAECKEKIEEYIAKKPTYKFINILEVLLG</w:t>
      </w:r>
    </w:p>
    <w:p w14:paraId="7EBA440E" w14:textId="77777777" w:rsidR="00931234" w:rsidRDefault="00931234" w:rsidP="00931234">
      <w:r>
        <w:t>VGGIFCFLSKWTIAAQVVLGIDALVIFLFPLAGFKMNGKLSMEQTKNQSRSIAISILAFI</w:t>
      </w:r>
    </w:p>
    <w:p w14:paraId="4AD1C772" w14:textId="77777777" w:rsidR="00931234" w:rsidRDefault="00931234" w:rsidP="00931234">
      <w:r>
        <w:t>VIITVLYFKQVGK*</w:t>
      </w:r>
    </w:p>
    <w:p w14:paraId="6CDD2BB7" w14:textId="77777777" w:rsidR="00931234" w:rsidRDefault="00931234" w:rsidP="00931234">
      <w:r>
        <w:t>&gt;CD630_27340   Clostridioides_difficile_630_NC_009089   NhaC family Na+/H+ antiporter</w:t>
      </w:r>
    </w:p>
    <w:p w14:paraId="7BE2FA5F" w14:textId="77777777" w:rsidR="00931234" w:rsidRDefault="00931234" w:rsidP="00931234">
      <w:r>
        <w:t>MKMNTERKIPSFRYSLLVMLAIIALTSVGIVVFNASITTMFLLSWLIVVPAAMKLGYTND</w:t>
      </w:r>
    </w:p>
    <w:p w14:paraId="4DAC081F" w14:textId="77777777" w:rsidR="00931234" w:rsidRDefault="00931234" w:rsidP="00931234">
      <w:r>
        <w:t>EIEAFGFEVGKDAFQSNLIILSVGVLIAAWIAAGTIPTVVYSGLTIITPKYFLLTTLIVC</w:t>
      </w:r>
    </w:p>
    <w:p w14:paraId="5BC05F9B" w14:textId="77777777" w:rsidR="00931234" w:rsidRDefault="00931234" w:rsidP="00931234">
      <w:r>
        <w:t>SLTSVATGTSWGTLGTSGIAMMSIGTSMGIPLGLTAGAVISGAFFGDKMSPLSDSTNLAA</w:t>
      </w:r>
    </w:p>
    <w:p w14:paraId="7E20AF0C" w14:textId="77777777" w:rsidR="00931234" w:rsidRDefault="00931234" w:rsidP="00931234">
      <w:r>
        <w:t>AVCKTDVITHMKHMFYTTGPAYVICIVLYTVIGFKYSNNTIDYVQINQIKDVLNSNFHIG</w:t>
      </w:r>
    </w:p>
    <w:p w14:paraId="46E85539" w14:textId="77777777" w:rsidR="00931234" w:rsidRDefault="00931234" w:rsidP="00931234">
      <w:r>
        <w:t>LVAMIPIIFLLLLLLLQKPPIISILSSAIMGLIIAVFQEGEKIGDVLNYMLSGFTIDTGF</w:t>
      </w:r>
    </w:p>
    <w:p w14:paraId="5A1A3AE8" w14:textId="77777777" w:rsidR="00931234" w:rsidRDefault="00931234" w:rsidP="00931234">
      <w:r>
        <w:t>VYADKLLNRGGIMSMAETVLLVFVVFVIAGILQKTGFLEVLLQPLITKIGKSRTKLVGST</w:t>
      </w:r>
    </w:p>
    <w:p w14:paraId="3B52AFE5" w14:textId="77777777" w:rsidR="00931234" w:rsidRDefault="00931234" w:rsidP="00931234">
      <w:r>
        <w:t>FIVSYFANAFSSSMMFTSVFVGTLMSPIYKEFKLKPQNLSRIIEDTATLGGPLIPWNSNA</w:t>
      </w:r>
    </w:p>
    <w:p w14:paraId="6E32C752" w14:textId="77777777" w:rsidR="00931234" w:rsidRDefault="00931234" w:rsidP="00931234">
      <w:r>
        <w:t>VFCAQTLGVSPLEFIPYCFLSWITPIISFIYGVTGFTMLTYTDDEIEELEIFDTAQRRVD</w:t>
      </w:r>
    </w:p>
    <w:p w14:paraId="2D157A8B" w14:textId="77777777" w:rsidR="00931234" w:rsidRDefault="00931234" w:rsidP="00931234">
      <w:r>
        <w:t>*</w:t>
      </w:r>
    </w:p>
    <w:p w14:paraId="2C0AF3C0" w14:textId="77777777" w:rsidR="00931234" w:rsidRDefault="00931234" w:rsidP="00931234">
      <w:r>
        <w:lastRenderedPageBreak/>
        <w:t>&gt;CD630_27341   Clostridioides_difficile_630_NC_009089   membrane protein</w:t>
      </w:r>
    </w:p>
    <w:p w14:paraId="3B35CAA4" w14:textId="77777777" w:rsidR="00931234" w:rsidRDefault="00931234" w:rsidP="00931234">
      <w:r>
        <w:t>LNMKFEYYYLIQDIAGILLAFIGLRMSIIGFRILSMRGLSINTLLIVIKYCLFTIAGLNL</w:t>
      </w:r>
    </w:p>
    <w:p w14:paraId="19ABD0C5" w14:textId="77777777" w:rsidR="00931234" w:rsidRDefault="00931234" w:rsidP="00931234">
      <w:r>
        <w:t>LISKFGIRHWIWSVCMLIISIIINPRIKVSK*</w:t>
      </w:r>
    </w:p>
    <w:p w14:paraId="6F74CB36" w14:textId="77777777" w:rsidR="00931234" w:rsidRDefault="00931234" w:rsidP="00931234">
      <w:r>
        <w:t>&gt;CD630_27360   Clostridioides_difficile_630_NC_009089   LysR family transcriptional regulator</w:t>
      </w:r>
    </w:p>
    <w:p w14:paraId="6EA4D8EA" w14:textId="77777777" w:rsidR="00931234" w:rsidRDefault="00931234" w:rsidP="00931234">
      <w:r>
        <w:t>MDLLHLKYFQTVARMEHITKASHKLNIAQPALSKTISSLEKELGVQLFDRKGRYIVLNEY</w:t>
      </w:r>
    </w:p>
    <w:p w14:paraId="4522846A" w14:textId="77777777" w:rsidR="00931234" w:rsidRDefault="00931234" w:rsidP="00931234">
      <w:r>
        <w:t>GRLFLKRVDSILDLVESSKKELQDTSLENSGEVKILSPAAANVLPSLLSNFRKLYPNITF</w:t>
      </w:r>
    </w:p>
    <w:p w14:paraId="583EB6A4" w14:textId="77777777" w:rsidR="00931234" w:rsidRDefault="00931234" w:rsidP="00931234">
      <w:r>
        <w:t>NVSHTLPSSYKKSDFDLYISSSFTKLNSENSITLTCEEILLGVSINHPLSLKDEVYLSEV</w:t>
      </w:r>
    </w:p>
    <w:p w14:paraId="78F18D23" w14:textId="77777777" w:rsidR="00931234" w:rsidRDefault="00931234" w:rsidP="00931234">
      <w:r>
        <w:t>SDENFIVITKGENYREVIDILCESANFKPKIAFESDSPYTIYALIKSLQGVGFICGKSWG</w:t>
      </w:r>
    </w:p>
    <w:p w14:paraId="65C07691" w14:textId="77777777" w:rsidR="00931234" w:rsidRDefault="00931234" w:rsidP="00931234">
      <w:r>
        <w:t>LSQDPEIKLLHIKDIEFKRYLNLSWFSENYESKAVLLFKNFLINYFKNI*</w:t>
      </w:r>
    </w:p>
    <w:p w14:paraId="23918673" w14:textId="77777777" w:rsidR="00931234" w:rsidRDefault="00931234" w:rsidP="00931234">
      <w:r>
        <w:t>&gt;CD630_27380   Clostridioides_difficile_630_NC_009089   cytosine permease</w:t>
      </w:r>
    </w:p>
    <w:p w14:paraId="20DFA13A" w14:textId="77777777" w:rsidR="00931234" w:rsidRDefault="00931234" w:rsidP="00931234">
      <w:r>
        <w:t>LQEREELVLNPVPKEERVGWLAPLFNMLGSNIAISELMVGGTLILGMTLSNMIITSIIGN</w:t>
      </w:r>
    </w:p>
    <w:p w14:paraId="3E38F16E" w14:textId="77777777" w:rsidR="00931234" w:rsidRDefault="00931234" w:rsidP="00931234">
      <w:r>
        <w:t>LILVAIIMIQGYIGYKEGLNTYVLAKGAFGEIGGKYLISLLLGITSFGWFGVQAGVAGLS</w:t>
      </w:r>
    </w:p>
    <w:p w14:paraId="2992EE1E" w14:textId="77777777" w:rsidR="00931234" w:rsidRDefault="00931234" w:rsidP="00931234">
      <w:r>
        <w:t>VQKIFPSVNLTLVTVILGLFMVVFALYGFKAMAKFNYLVIPPLMILMVWGVFKAFSTYGV</w:t>
      </w:r>
    </w:p>
    <w:p w14:paraId="04C5B09F" w14:textId="77777777" w:rsidR="00931234" w:rsidRDefault="00931234" w:rsidP="00931234">
      <w:r>
        <w:t>EAIYNYTPQTTMSMVEGLNIVVGLVIVGAIISPDQLRYTRRVKDIWIISFLGLGIISLFQ</w:t>
      </w:r>
    </w:p>
    <w:p w14:paraId="2F156E53" w14:textId="77777777" w:rsidR="00931234" w:rsidRDefault="00931234" w:rsidP="00931234">
      <w:r>
        <w:t>QVAAGVMSMGAPTWDITEVLANLGFGWVAFVILILASWSTNVSNAYSGGLALKTIFPNVK</w:t>
      </w:r>
    </w:p>
    <w:p w14:paraId="64362038" w14:textId="77777777" w:rsidR="00931234" w:rsidRDefault="00931234" w:rsidP="00931234">
      <w:r>
        <w:t>RNVLTLVAGLIGTIIAATGIIFKFQSFLSFLGIAVPAIAGIMWCEYYFIQGRTYKHREGI</w:t>
      </w:r>
    </w:p>
    <w:p w14:paraId="0B7EFBC8" w14:textId="77777777" w:rsidR="00931234" w:rsidRDefault="00931234" w:rsidP="00931234">
      <w:r>
        <w:t>NWIAVISWLIGFAASYYSSKINFLIPPINGIVVSMVIYYILMKCFGIKDK*</w:t>
      </w:r>
    </w:p>
    <w:p w14:paraId="218DEFAA" w14:textId="77777777" w:rsidR="00931234" w:rsidRDefault="00931234" w:rsidP="00931234">
      <w:r>
        <w:t>&gt;CD630_27390   Clostridioides_difficile_630_NC_009089   aspartate--tRNA ligase</w:t>
      </w:r>
    </w:p>
    <w:p w14:paraId="5D301596" w14:textId="77777777" w:rsidR="00931234" w:rsidRDefault="00931234" w:rsidP="00931234">
      <w:r>
        <w:t>LETLKGLKRTHYCGELREKNINEEVVLMGWVQKKRNLGGLVFVDLRDTSGLCQIVFDTDV</w:t>
      </w:r>
    </w:p>
    <w:p w14:paraId="18B90A9D" w14:textId="77777777" w:rsidR="00931234" w:rsidRDefault="00931234" w:rsidP="00931234">
      <w:r>
        <w:t>DKEAFEKAEKLGAEFVIAVKGKVCERQSKNPNMPTGDIEIFATELRLLNKSETPPIYIKD</w:t>
      </w:r>
    </w:p>
    <w:p w14:paraId="0DD8EAD3" w14:textId="77777777" w:rsidR="00931234" w:rsidRDefault="00931234" w:rsidP="00931234">
      <w:r>
        <w:t>DDDVSEALRLKYRYLDLRKPSMQRNLKLRHKVMNITRNYLSNNRFCEIETPFLIAPTPEG</w:t>
      </w:r>
    </w:p>
    <w:p w14:paraId="55B5668F" w14:textId="77777777" w:rsidR="00931234" w:rsidRDefault="00931234" w:rsidP="00931234">
      <w:r>
        <w:t>ARDYLVPSRVNPGKFYALPQSPQLYKQLLMVSGMDRYFQIVKCFRDEDLRADRQPEFTQI</w:t>
      </w:r>
    </w:p>
    <w:p w14:paraId="2B2C67D9" w14:textId="77777777" w:rsidR="00931234" w:rsidRDefault="00931234" w:rsidP="00931234">
      <w:r>
        <w:t>DCEMSFVEQEDVMSMIEGLLEAIFKEVLDVELALPLPKMTYAEAMSKYGSDKPDTRFGYE</w:t>
      </w:r>
    </w:p>
    <w:p w14:paraId="6198B8E3" w14:textId="77777777" w:rsidR="00931234" w:rsidRDefault="00931234" w:rsidP="00931234">
      <w:r>
        <w:t>LTDISDVVCNCGFKVFADATQPGKSVRGINVKGKADDFTRKQISSLEEHAKTYRAKGLAW</w:t>
      </w:r>
    </w:p>
    <w:p w14:paraId="3AF9BA20" w14:textId="77777777" w:rsidR="00931234" w:rsidRDefault="00931234" w:rsidP="00931234">
      <w:r>
        <w:t>MKVGQEGVTSPIAKFFNEEEMNAILTRMNAEVGDLLLFVADKNSIVFDALGQVRLEVANR</w:t>
      </w:r>
    </w:p>
    <w:p w14:paraId="1966396A" w14:textId="77777777" w:rsidR="00931234" w:rsidRDefault="00931234" w:rsidP="00931234">
      <w:r>
        <w:t>LNLLDKNVYNLLWVTEFPVFEEDEETGTFSAMHHPFTSPMDEDLDKLEEGDKSSLRAKAY</w:t>
      </w:r>
    </w:p>
    <w:p w14:paraId="01B55E8B" w14:textId="77777777" w:rsidR="00931234" w:rsidRDefault="00931234" w:rsidP="00931234">
      <w:r>
        <w:t>DIVLNGYEIGGGSVRISNSDVQSRMFKALGFTEERANEKFGYLLEAFKYGTPPHAGLAFG</w:t>
      </w:r>
    </w:p>
    <w:p w14:paraId="25F8B577" w14:textId="77777777" w:rsidR="00931234" w:rsidRDefault="00931234" w:rsidP="00931234">
      <w:r>
        <w:t>LDRLVMLLAGTDNIREVIAFPKNQNAVCPMTNAPTLAEDEQLEELSIKVDIKDNE*</w:t>
      </w:r>
    </w:p>
    <w:p w14:paraId="51566E33" w14:textId="77777777" w:rsidR="00931234" w:rsidRDefault="00931234" w:rsidP="00931234">
      <w:r>
        <w:t>&gt;CD630_27400   Clostridioides_difficile_630_NC_009089   histidine--tRNA ligase</w:t>
      </w:r>
    </w:p>
    <w:p w14:paraId="7BCE6E72" w14:textId="77777777" w:rsidR="00931234" w:rsidRDefault="00931234" w:rsidP="00931234">
      <w:r>
        <w:t>MLTKAPRGTKDITPKEAYKWRYVENKFREICALYGYEEMVTPIFEHTELFKRSVGDTTDI</w:t>
      </w:r>
    </w:p>
    <w:p w14:paraId="396FF60A" w14:textId="77777777" w:rsidR="00931234" w:rsidRDefault="00931234" w:rsidP="00931234">
      <w:r>
        <w:t>VQKEMYSFKDKGDREITLKPEGTAGVVRAFIENKLYADTQPTKLFYVTPCFRYERPQAGR</w:t>
      </w:r>
    </w:p>
    <w:p w14:paraId="173EA365" w14:textId="77777777" w:rsidR="00931234" w:rsidRDefault="00931234" w:rsidP="00931234">
      <w:r>
        <w:lastRenderedPageBreak/>
        <w:t>QRQFHQFGIEALGSDTPSMDAEIIALAVQFFNEVGLNDLVVSINSVGCPVCRKEYNALLK</w:t>
      </w:r>
    </w:p>
    <w:p w14:paraId="590F1149" w14:textId="77777777" w:rsidR="00931234" w:rsidRDefault="00931234" w:rsidP="00931234">
      <w:r>
        <w:t>EYLDSKADILCDTCNERREKNPMRVIDCKNPTCKENIKDIPFIADHLCDDCKSHFDKLQE</w:t>
      </w:r>
    </w:p>
    <w:p w14:paraId="3217152E" w14:textId="77777777" w:rsidR="00931234" w:rsidRDefault="00931234" w:rsidP="00931234">
      <w:r>
        <w:t>YLKEMNINFVIDKTIVRGLDYYRKTAFEIISNDIGAQSTVCGGGRYDGLVEQLGGPKGIS</w:t>
      </w:r>
    </w:p>
    <w:p w14:paraId="3A94629F" w14:textId="77777777" w:rsidR="00931234" w:rsidRDefault="00931234" w:rsidP="00931234">
      <w:r>
        <w:t>GIGFGLGIERLLLTLEGNGIEIENPQSTDIFIVTIGEEANTRSFKLLKDLRQNHISADKD</w:t>
      </w:r>
    </w:p>
    <w:p w14:paraId="69985097" w14:textId="77777777" w:rsidR="00931234" w:rsidRDefault="00931234" w:rsidP="00931234">
      <w:r>
        <w:t>HIERSVKAQFKYSDKINSKFTIVIGDDELKNDTATLKNMKTSEQTTVKLSTLVEELKQKL</w:t>
      </w:r>
    </w:p>
    <w:p w14:paraId="1358A11A" w14:textId="77777777" w:rsidR="00931234" w:rsidRDefault="00931234" w:rsidP="00931234">
      <w:r>
        <w:t>*</w:t>
      </w:r>
    </w:p>
    <w:p w14:paraId="4A2919AB" w14:textId="77777777" w:rsidR="00931234" w:rsidRDefault="00931234" w:rsidP="00931234">
      <w:r>
        <w:t>&gt;CD630_27410   Clostridioides_difficile_630_NC_009089   coproporphyrinogen III oxidase</w:t>
      </w:r>
    </w:p>
    <w:p w14:paraId="25CA89F1" w14:textId="77777777" w:rsidR="00931234" w:rsidRDefault="00931234" w:rsidP="00931234">
      <w:r>
        <w:t>LMLYVFLKGHDYKYEVAELIKLFTSEFKFKDSNANNNIESKHLINRLIYENGVLFSSTEY</w:t>
      </w:r>
    </w:p>
    <w:p w14:paraId="661AADB4" w14:textId="77777777" w:rsidR="00931234" w:rsidRDefault="00931234" w:rsidP="00931234">
      <w:r>
        <w:t>YENGNLKYESIQNIENMNLEFLDGFDSSKTIEEFLNSLDSESKRNFKKLCKENIKKSMFV</w:t>
      </w:r>
    </w:p>
    <w:p w14:paraId="2886B359" w14:textId="77777777" w:rsidR="00931234" w:rsidRDefault="00931234" w:rsidP="00931234">
      <w:r>
        <w:t>VLKQVFNSYVPWGILTGIRPVKIVHNLMDKKLDDNSIRTILKDNYFIIDEKIDLALEIAK</w:t>
      </w:r>
    </w:p>
    <w:p w14:paraId="529B38D2" w14:textId="77777777" w:rsidR="00931234" w:rsidRDefault="00931234" w:rsidP="00931234">
      <w:r>
        <w:t>RERLFMYPIDKNKISLYVSIPFCPTRCVYCSFPSNSLKQFGHLKREYVYKLIEEIKGFAK</w:t>
      </w:r>
    </w:p>
    <w:p w14:paraId="27DFA1D0" w14:textId="77777777" w:rsidR="00931234" w:rsidRDefault="00931234" w:rsidP="00931234">
      <w:r>
        <w:t>VIKETKKEVETLYIGGGTPTTLDEEELDLLINSLFNELDLSKIKEFTVEAGRPDTITEQK</w:t>
      </w:r>
    </w:p>
    <w:p w14:paraId="494F7404" w14:textId="77777777" w:rsidR="00931234" w:rsidRDefault="00931234" w:rsidP="00931234">
      <w:r>
        <w:t>LRVLKKHNVSRISINPQTMNDDTLVKIGREHRVSDLVDCFNMARRMGFDNINMDIILGLI</w:t>
      </w:r>
    </w:p>
    <w:p w14:paraId="082293ED" w14:textId="77777777" w:rsidR="00931234" w:rsidRDefault="00931234" w:rsidP="00931234">
      <w:r>
        <w:t>DEDLNMVKNTLEEIKKLSPESLTVHTLAIKRASNLNINMDRYKEHLTQYEEMVKMIDLSM</w:t>
      </w:r>
    </w:p>
    <w:p w14:paraId="31918FBD" w14:textId="77777777" w:rsidR="00931234" w:rsidRDefault="00931234" w:rsidP="00931234">
      <w:r>
        <w:t>KYAKDMGLNPYYMYRQKHMLGNLENIGYVKEGYECIYNIQIMEEKQSNYALGAGAISKFV</w:t>
      </w:r>
    </w:p>
    <w:p w14:paraId="384418AE" w14:textId="77777777" w:rsidR="00931234" w:rsidRDefault="00931234" w:rsidP="00931234">
      <w:r>
        <w:t>YVDEDRIERVENVKNVEQYIERVDEMIKRKKEEVYKNVD*</w:t>
      </w:r>
    </w:p>
    <w:p w14:paraId="2773AEF1" w14:textId="77777777" w:rsidR="00931234" w:rsidRDefault="00931234" w:rsidP="00931234">
      <w:r>
        <w:t>&gt;CD630_27430   Clostridioides_difficile_630_NC_009089   D-tyrosyl-tRNA(Tyr) deacylase</w:t>
      </w:r>
    </w:p>
    <w:p w14:paraId="1C0B2453" w14:textId="77777777" w:rsidR="00931234" w:rsidRDefault="00931234" w:rsidP="00931234">
      <w:r>
        <w:t>MRAVVQRVSSSKVTVDENTIGQINKGLLVLLGVTHDDKSSDVDYMIDKILNLRIFEDEND</w:t>
      </w:r>
    </w:p>
    <w:p w14:paraId="727D56A5" w14:textId="77777777" w:rsidR="00931234" w:rsidRDefault="00931234" w:rsidP="00931234">
      <w:r>
        <w:t>KMNLSLMDIGGELLVVSQFTLYGDCRKGRRPGFSNAARPELANNLYEEFVKKAKDKGVTV</w:t>
      </w:r>
    </w:p>
    <w:p w14:paraId="4D71F79E" w14:textId="77777777" w:rsidR="00931234" w:rsidRDefault="00931234" w:rsidP="00931234">
      <w:r>
        <w:t>GTGQFAAHMMVELTNDGPVTILLDSSKSF*</w:t>
      </w:r>
    </w:p>
    <w:p w14:paraId="28355605" w14:textId="77777777" w:rsidR="00931234" w:rsidRDefault="00931234" w:rsidP="00931234">
      <w:r>
        <w:t>&gt;CD630_27450   Clostridioides_difficile_630_NC_009089   adenine phosphoribosyltransferase</w:t>
      </w:r>
    </w:p>
    <w:p w14:paraId="2131CDB1" w14:textId="77777777" w:rsidR="00931234" w:rsidRDefault="00931234" w:rsidP="00931234">
      <w:r>
        <w:t>MDLKNFIRNIDDFPKPGIDFKDVTTLFKDGDAFKYAVDSIVEELKDKDVDLVIGPEARGF</w:t>
      </w:r>
    </w:p>
    <w:p w14:paraId="0EACCAE8" w14:textId="77777777" w:rsidR="00931234" w:rsidRDefault="00931234" w:rsidP="00931234">
      <w:r>
        <w:t>LMGTPVAYALGVGFVPIRKPGKLPGEVESYEYGLEYGTDTLEIHKDAIKKGQKVAIVDDL</w:t>
      </w:r>
    </w:p>
    <w:p w14:paraId="15F0E453" w14:textId="77777777" w:rsidR="00931234" w:rsidRDefault="00931234" w:rsidP="00931234">
      <w:r>
        <w:t>LATGGTMEAAAKLVEKLGGEVVSMQFLIELKFLNGREKLSNYDVNSLIKY*</w:t>
      </w:r>
    </w:p>
    <w:p w14:paraId="557406EA" w14:textId="77777777" w:rsidR="00931234" w:rsidRDefault="00931234" w:rsidP="00931234">
      <w:r>
        <w:t>&gt;CD630_27460   Clostridioides_difficile_630_NC_009089   ssDNA-specific exonuclease RecJ</w:t>
      </w:r>
    </w:p>
    <w:p w14:paraId="5F3A12C7" w14:textId="77777777" w:rsidR="00931234" w:rsidRDefault="00931234" w:rsidP="00931234">
      <w:r>
        <w:t>LKKWILKYKGKIEESEFSKKLNISPEICQILKNRGICTEKDSEIFMNPSLDYLRDPFLMK</w:t>
      </w:r>
    </w:p>
    <w:p w14:paraId="51EF38FA" w14:textId="77777777" w:rsidR="00931234" w:rsidRDefault="00931234" w:rsidP="00931234">
      <w:r>
        <w:t>DMQKAVDRIKLAVEKNEKIWIYGDYDVDGVSSTSILCLYFKSIGYNVDYYIPNRLEEGYG</w:t>
      </w:r>
    </w:p>
    <w:p w14:paraId="6169C31B" w14:textId="77777777" w:rsidR="00931234" w:rsidRDefault="00931234" w:rsidP="00931234">
      <w:r>
        <w:t>INEDAIKLISSRGCDLIISVDCGITSVSEVNTANDLGIDVIITDHHECQSEIPSAFAVIN</w:t>
      </w:r>
    </w:p>
    <w:p w14:paraId="316EDF6A" w14:textId="77777777" w:rsidR="00931234" w:rsidRDefault="00931234" w:rsidP="00931234">
      <w:r>
        <w:t>PKQEDCNYPFDSLCGCGVAFKMIQALTPKEEFKTSMYNYLEIVTLATICDIVPLIDENRI</w:t>
      </w:r>
    </w:p>
    <w:p w14:paraId="057DC1F9" w14:textId="77777777" w:rsidR="00931234" w:rsidRDefault="00931234" w:rsidP="00931234">
      <w:r>
        <w:t>IVKNGLKSMKEGKNIGLRELIKVCGVESDKIGSSHIGFAIGPRINASGRLGYSYLGVELF</w:t>
      </w:r>
    </w:p>
    <w:p w14:paraId="4487267A" w14:textId="77777777" w:rsidR="00931234" w:rsidRDefault="00931234" w:rsidP="00931234">
      <w:r>
        <w:t>TTQSQEEAVEIASILEEKNNERQMIEAKMYHEAEEMLKSNSRYNDDKVLVLAKEGWQHGI</w:t>
      </w:r>
    </w:p>
    <w:p w14:paraId="0FDBF8EE" w14:textId="77777777" w:rsidR="00931234" w:rsidRDefault="00931234" w:rsidP="00931234">
      <w:r>
        <w:lastRenderedPageBreak/>
        <w:t>IGIVASKLTEKYYKPTILLGIENGEATGSARSIKGFNIFEALIKCKDLMTKFGGHEQAAG</w:t>
      </w:r>
    </w:p>
    <w:p w14:paraId="04E97770" w14:textId="77777777" w:rsidR="00931234" w:rsidRDefault="00931234" w:rsidP="00931234">
      <w:r>
        <w:t>LSLDSDNVEILANEINKFADYNLTEDDMIENVNVEFELQENVINLNLVEELHKLEPFGLN</w:t>
      </w:r>
    </w:p>
    <w:p w14:paraId="0B97C747" w14:textId="77777777" w:rsidR="00931234" w:rsidRDefault="00931234" w:rsidP="00931234">
      <w:r>
        <w:t>NPNPRFIVRNYILKDLKVIGKNQQHLKLSIEKEKSYECIGFNMSHLKSMYKVGDKVDVLF</w:t>
      </w:r>
    </w:p>
    <w:p w14:paraId="58C49C20" w14:textId="77777777" w:rsidR="00931234" w:rsidRDefault="00931234" w:rsidP="00931234">
      <w:r>
        <w:t>QLDENNYMGNRKVQFLLKDIRLARPKSASNDKLSLKLMSKIIPKDTQSLYNISVSDFELF</w:t>
      </w:r>
    </w:p>
    <w:p w14:paraId="09A64D59" w14:textId="77777777" w:rsidR="00931234" w:rsidRDefault="00931234" w:rsidP="00931234">
      <w:r>
        <w:t>DGNTDINIFDYFEKDTLIISNSINGFYRAMSDISLIDLDFNINYNIIEDDSKNTDKLELI</w:t>
      </w:r>
    </w:p>
    <w:p w14:paraId="4BF1FB04" w14:textId="77777777" w:rsidR="00931234" w:rsidRDefault="00931234" w:rsidP="00931234">
      <w:r>
        <w:t>FSPNIDKIDLKRYNNIILYDYLYNKGEYSYIYENKREESEIIKYYNKTDLLYLKNVVSNI</w:t>
      </w:r>
    </w:p>
    <w:p w14:paraId="1D379E53" w14:textId="77777777" w:rsidR="00931234" w:rsidRDefault="00931234" w:rsidP="00931234">
      <w:r>
        <w:t>VPSRDEFITIYKQALIKKEIDLDMVNIRETFNVIPLKFFTILNVFRELNLLDFNLNYEKN</w:t>
      </w:r>
    </w:p>
    <w:p w14:paraId="79C18FC5" w14:textId="77777777" w:rsidR="00931234" w:rsidRDefault="00931234" w:rsidP="00931234">
      <w:r>
        <w:t>SVLIRILPKPQKKLDLNESLILNNLKNLEKQYNSSY*</w:t>
      </w:r>
    </w:p>
    <w:p w14:paraId="11B56C8F" w14:textId="77777777" w:rsidR="00931234" w:rsidRDefault="00931234" w:rsidP="00931234">
      <w:r>
        <w:t>&gt;CD630_27470   Clostridioides_difficile_630_NC_009089   ubiquinone biosynthesis protein</w:t>
      </w:r>
    </w:p>
    <w:p w14:paraId="78126451" w14:textId="77777777" w:rsidR="00931234" w:rsidRDefault="00931234" w:rsidP="00931234">
      <w:r>
        <w:t>LRISYRNLKRYREIGYVLIKYGFSFIVERLNIEGIAYKIPLFDPPEEIKNMTTGERMKRV</w:t>
      </w:r>
    </w:p>
    <w:p w14:paraId="749F645E" w14:textId="77777777" w:rsidR="00931234" w:rsidRDefault="00931234" w:rsidP="00931234">
      <w:r>
        <w:t>LEELGPTYIKIGQILSTRKDLLDQDIIDEISKLRDDVEKFDSNIAIDIFKEEVGLSIEEI</w:t>
      </w:r>
    </w:p>
    <w:p w14:paraId="21DA6E8D" w14:textId="77777777" w:rsidR="00931234" w:rsidRDefault="00931234" w:rsidP="00931234">
      <w:r>
        <w:t>FLEFKEEPIAAASIGQVYEGVLKTGEEVIVKIQRPNIEKIIKSDLEILRTIANTLKDLKK</w:t>
      </w:r>
    </w:p>
    <w:p w14:paraId="53CFC933" w14:textId="77777777" w:rsidR="00931234" w:rsidRDefault="00931234" w:rsidP="00931234">
      <w:r>
        <w:t>DFNLDLVQMIEEFQTQLMRELDYTFEAINATKFSRIFKNSDEVYIPKVYSEYNTKKILVM</w:t>
      </w:r>
    </w:p>
    <w:p w14:paraId="65668949" w14:textId="77777777" w:rsidR="00931234" w:rsidRDefault="00931234" w:rsidP="00931234">
      <w:r>
        <w:t>EKVNGTKLSDVEKIRRLGYNTKTIVEIGVRSFFTQVLSHGFFHADPHPGNIFVVAKNKIA</w:t>
      </w:r>
    </w:p>
    <w:p w14:paraId="29AD949B" w14:textId="77777777" w:rsidR="00931234" w:rsidRDefault="00931234" w:rsidP="00931234">
      <w:r>
        <w:t>YIDFGMIGIIDNKTLNQLNEIALAGVEKNVDKIIYLLIEMDALNGEADIKGLRQDLLYLI</w:t>
      </w:r>
    </w:p>
    <w:p w14:paraId="032AC50C" w14:textId="77777777" w:rsidR="00931234" w:rsidRDefault="00931234" w:rsidP="00931234">
      <w:r>
        <w:t>HYYYDISIEKINVTDILNELFRFFRQYKIVMPAQFVTLAKTVITLEGTSRTLNTDFSFGS</w:t>
      </w:r>
    </w:p>
    <w:p w14:paraId="1AD5FC75" w14:textId="77777777" w:rsidR="00931234" w:rsidRDefault="00931234" w:rsidP="00931234">
      <w:r>
        <w:t>MGKEFMKHHYKSKFNPKNVVLSSRQNVEEILLDIKTIPKQLKAILKNIERNNIKMQIEDV</w:t>
      </w:r>
    </w:p>
    <w:p w14:paraId="1E42D698" w14:textId="77777777" w:rsidR="00931234" w:rsidRDefault="00931234" w:rsidP="00931234">
      <w:r>
        <w:t>KMTRLENCIIELTSQISLSLVLASIIVGSSLIIASPNIENNIWIKFTAIAGFFISFIIGL</w:t>
      </w:r>
    </w:p>
    <w:p w14:paraId="052F57A5" w14:textId="77777777" w:rsidR="00931234" w:rsidRDefault="00931234" w:rsidP="00931234">
      <w:r>
        <w:t>CLVIRSIRSKYKKD*</w:t>
      </w:r>
    </w:p>
    <w:p w14:paraId="044200EE" w14:textId="77777777" w:rsidR="00931234" w:rsidRDefault="00931234" w:rsidP="00931234">
      <w:r>
        <w:t>&gt;CD630_27480   Clostridioides_difficile_630_NC_009089   acyltransferase</w:t>
      </w:r>
    </w:p>
    <w:p w14:paraId="732A4F79" w14:textId="77777777" w:rsidR="00931234" w:rsidRDefault="00931234" w:rsidP="00931234">
      <w:r>
        <w:t>MIRDYLEDKPLIDESVFVAKSADVIGNVKIGKDSSIWYNAVVRGDEGPITIGENTNIQDC</w:t>
      </w:r>
    </w:p>
    <w:p w14:paraId="3937CAD2" w14:textId="77777777" w:rsidR="00931234" w:rsidRDefault="00931234" w:rsidP="00931234">
      <w:r>
        <w:t>SIVHGDTETIIGNNVTVGHRSIVHGCKISDNVLIGMGSIILDNAEIGEYTLIGAGTLITS</w:t>
      </w:r>
    </w:p>
    <w:p w14:paraId="2C6CA97D" w14:textId="77777777" w:rsidR="00931234" w:rsidRDefault="00931234" w:rsidP="00931234">
      <w:r>
        <w:t>NKKFPPGVLIMGSPGKVVRELTEEDKKYIDESYEWYLEAAQNQKY*</w:t>
      </w:r>
    </w:p>
    <w:p w14:paraId="5FAEFA06" w14:textId="77777777" w:rsidR="00931234" w:rsidRDefault="00931234" w:rsidP="00931234">
      <w:r>
        <w:t>&gt;CD630_27490   Clostridioides_difficile_630_NC_009089   radical SAM family protein</w:t>
      </w:r>
    </w:p>
    <w:p w14:paraId="56BA9B4F" w14:textId="77777777" w:rsidR="00931234" w:rsidRDefault="00931234" w:rsidP="00931234">
      <w:r>
        <w:t>MSMIHKFSMNGYNIVLDVNGGAVHVLDDVAYDLLDFYKEKSKEEILEILKSKYQEEKINE</w:t>
      </w:r>
    </w:p>
    <w:p w14:paraId="4FE50B74" w14:textId="77777777" w:rsidR="00931234" w:rsidRDefault="00931234" w:rsidP="00931234">
      <w:r>
        <w:t>AYEEILNLEKEGLLYTEDTYQYHPSFVHREPVVKALCLNVAHDCNLKCKYCFAAQGDFGG</w:t>
      </w:r>
    </w:p>
    <w:p w14:paraId="20F52E3E" w14:textId="77777777" w:rsidR="00931234" w:rsidRDefault="00931234" w:rsidP="00931234">
      <w:r>
        <w:t>EKELMSFEVGKAAIDYLIANSGSRKNLEIDFFGGEPLMNFEVVKQLVDYGRSVEKDYNKN</w:t>
      </w:r>
    </w:p>
    <w:p w14:paraId="78FBD6D6" w14:textId="77777777" w:rsidR="00931234" w:rsidRDefault="00931234" w:rsidP="00931234">
      <w:r>
        <w:t>IRFTITTNGVLLNDEIIDYINENMHNVVLSLDGRKEVNDNMRPTLNDKGSYDITLPRFKK</w:t>
      </w:r>
    </w:p>
    <w:p w14:paraId="706DD988" w14:textId="77777777" w:rsidR="00931234" w:rsidRDefault="00931234" w:rsidP="00931234">
      <w:r>
        <w:t>LVEKRSKDKYYYIRGTFTRDNLDFSKDVMHFADLGFKLTSVEPVVGDESNPYALREEDLP</w:t>
      </w:r>
    </w:p>
    <w:p w14:paraId="413F381B" w14:textId="77777777" w:rsidR="00931234" w:rsidRDefault="00931234" w:rsidP="00931234">
      <w:r>
        <w:t>KIFEEYEKFAVEYADRQLQGDGFKFFHFMIDLNQGPCVIKRITGCGAGNEYLSVTPNGDI</w:t>
      </w:r>
    </w:p>
    <w:p w14:paraId="31584DD5" w14:textId="77777777" w:rsidR="00931234" w:rsidRDefault="00931234" w:rsidP="00931234">
      <w:r>
        <w:t>YPCHQFVGNEEFKMANIFDEEIVLPENLKNMFREAHVYTKEECKQCWNKFYCSGGCHANA</w:t>
      </w:r>
    </w:p>
    <w:p w14:paraId="23AEBF0B" w14:textId="77777777" w:rsidR="00931234" w:rsidRDefault="00931234" w:rsidP="00931234">
      <w:r>
        <w:lastRenderedPageBreak/>
        <w:t>INFNSDISKPYELGCEMQRKRTECSIMIQAKLMLEGATN*</w:t>
      </w:r>
    </w:p>
    <w:p w14:paraId="01E3DA99" w14:textId="77777777" w:rsidR="00931234" w:rsidRDefault="00931234" w:rsidP="00931234">
      <w:r>
        <w:t>&gt;CD630_27500   Clostridioides_difficile_630_NC_009089   accessory gene regulator</w:t>
      </w:r>
    </w:p>
    <w:p w14:paraId="1D45CBA4" w14:textId="77777777" w:rsidR="00931234" w:rsidRDefault="00931234" w:rsidP="00931234">
      <w:r>
        <w:t>MFKRYAEKMTSVLICNNMIDNNESKVYSYGFEILIAFIVNITTMLFIGFLFGKFTYVLFF</w:t>
      </w:r>
    </w:p>
    <w:p w14:paraId="19A224EE" w14:textId="77777777" w:rsidR="00931234" w:rsidRDefault="00931234" w:rsidP="00931234">
      <w:r>
        <w:t>LMCYCPIRQFSGGYHADNYFRCLLTFIFIILSTILIIENINIDLFKNIIMIIASVSWVGI</w:t>
      </w:r>
    </w:p>
    <w:p w14:paraId="7C6F7A7A" w14:textId="77777777" w:rsidR="00931234" w:rsidRDefault="00931234" w:rsidP="00931234">
      <w:r>
        <w:t>CVLCPIEHRSNPISDREKLVYKKTAIFISTVVLLITILSLSLSIFVDYFTYSAFAMFWIF</w:t>
      </w:r>
    </w:p>
    <w:p w14:paraId="5BBA871D" w14:textId="77777777" w:rsidR="00931234" w:rsidRDefault="00931234" w:rsidP="00931234">
      <w:r>
        <w:t>VMLVLGKLKAKV*</w:t>
      </w:r>
    </w:p>
    <w:p w14:paraId="1DDE59D9" w14:textId="77777777" w:rsidR="00931234" w:rsidRDefault="00931234" w:rsidP="00931234">
      <w:r>
        <w:t>&gt;CD630_27510   Clostridioides_difficile_630_NC_009089   hypothetical protein</w:t>
      </w:r>
    </w:p>
    <w:p w14:paraId="7629AC66" w14:textId="77777777" w:rsidR="00931234" w:rsidRDefault="00931234" w:rsidP="00931234">
      <w:r>
        <w:t>MDIKNKIKSIFLPEKNDYLDDEEFEYDIENNEEDLKEDNKVHLNDLSRVKYDYRELKDIE</w:t>
      </w:r>
    </w:p>
    <w:p w14:paraId="37C7CBB4" w14:textId="77777777" w:rsidR="00931234" w:rsidRDefault="00931234" w:rsidP="00931234">
      <w:r>
        <w:t>NQTEEMCLLAVKQDGTIIEFVKDKTYKVCMEAVKQTYKSLKYITNQNEDICIEAVKQNYR</w:t>
      </w:r>
    </w:p>
    <w:p w14:paraId="06DE7B9B" w14:textId="77777777" w:rsidR="00931234" w:rsidRDefault="00931234" w:rsidP="00931234">
      <w:r>
        <w:t>ALYYINNKTENVLIEAIKNASTYDVMEVFKFVEEQTEDVCLAFIERASKNDVAEILKGIK</w:t>
      </w:r>
    </w:p>
    <w:p w14:paraId="20389A2A" w14:textId="77777777" w:rsidR="00931234" w:rsidRDefault="00931234" w:rsidP="00931234">
      <w:r>
        <w:t>EQTPAICLEAVKKDGKSLAYVKEQSNSICLEAVKENYSALSCVKEQTEEICIEAVKQNDF</w:t>
      </w:r>
    </w:p>
    <w:p w14:paraId="367F0138" w14:textId="77777777" w:rsidR="00931234" w:rsidRDefault="00931234" w:rsidP="00931234">
      <w:r>
        <w:t>ALYYVNEQTEKICMEAVKRSYMALQYVNKQTEEICLEAVRIDGRALQYVKEQTEEICLES</w:t>
      </w:r>
    </w:p>
    <w:p w14:paraId="415E9184" w14:textId="77777777" w:rsidR="00931234" w:rsidRDefault="00931234" w:rsidP="00931234">
      <w:r>
        <w:t>VRQNGKVLQYVKKQTENICIEAVRGSFEELEIKEILSYVKIPTERIFVEAVKQNGKILKY</w:t>
      </w:r>
    </w:p>
    <w:p w14:paraId="64015C6D" w14:textId="77777777" w:rsidR="00931234" w:rsidRDefault="00931234" w:rsidP="00931234">
      <w:r>
        <w:t>VENQTELICLEAVRENYNALAYVKEQTEKICLEAVNQSYEALKYVKEQTEEVCLKAVKQD</w:t>
      </w:r>
    </w:p>
    <w:p w14:paraId="2343BBE2" w14:textId="77777777" w:rsidR="00931234" w:rsidRDefault="00931234" w:rsidP="00931234">
      <w:r>
        <w:t>YRMLKYVNNQTEKICLEAVKQNYRALEFVDNQTEKVCLEAVKQNRKALQYVKQKQS*</w:t>
      </w:r>
    </w:p>
    <w:p w14:paraId="788B915C" w14:textId="77777777" w:rsidR="00931234" w:rsidRDefault="00931234" w:rsidP="00931234">
      <w:r>
        <w:t>&gt;CD630_27520   Clostridioides_difficile_630_NC_009089   hypothetical protein</w:t>
      </w:r>
    </w:p>
    <w:p w14:paraId="1D546279" w14:textId="77777777" w:rsidR="00931234" w:rsidRDefault="00931234" w:rsidP="00931234">
      <w:r>
        <w:t>LKGNIVQYNFADIEEEVYSLDYAIAWNTNEENVNIIPFTNKFCKESIESFCLGKINNFVE</w:t>
      </w:r>
    </w:p>
    <w:p w14:paraId="49526CBC" w14:textId="77777777" w:rsidR="00931234" w:rsidRDefault="00931234" w:rsidP="00931234">
      <w:r>
        <w:t>ILNEGFVENHHYVHLDKMISVPKKKVNLVYQQDTHGYLLRDDNDNLIPAKITSEQSKSIS</w:t>
      </w:r>
    </w:p>
    <w:p w14:paraId="7A224BA6" w14:textId="77777777" w:rsidR="00931234" w:rsidRDefault="00931234" w:rsidP="00931234">
      <w:r>
        <w:t>SKMELFCAGEEKCLINILLKADPSYILDVDSIKDKNILNLGYESIDRYKEYNFDDDKILI</w:t>
      </w:r>
    </w:p>
    <w:p w14:paraId="10BD19F7" w14:textId="77777777" w:rsidR="00931234" w:rsidRDefault="00931234" w:rsidP="00931234">
      <w:r>
        <w:t>FFINKKRYSVIMKKTNNSDNDLVSRNNAIKELFTNKAGNLN*</w:t>
      </w:r>
    </w:p>
    <w:p w14:paraId="4199D98B" w14:textId="77777777" w:rsidR="00931234" w:rsidRDefault="00931234" w:rsidP="00931234">
      <w:r>
        <w:t>&gt;CD630_27560   Clostridioides_difficile_630_NC_009089   PTS system HPr protein</w:t>
      </w:r>
    </w:p>
    <w:p w14:paraId="463B87E8" w14:textId="77777777" w:rsidR="00931234" w:rsidRDefault="00931234" w:rsidP="00931234">
      <w:r>
        <w:t>MEKVVSIKNASGLHARPAGMFVKKAAEFKSTVEVVAKDKTVNAKSIMGIMSLGLAQGEEL</w:t>
      </w:r>
    </w:p>
    <w:p w14:paraId="74D9A406" w14:textId="77777777" w:rsidR="00931234" w:rsidRDefault="00931234" w:rsidP="00931234">
      <w:r>
        <w:t>KLVVNGEDEEVALAAMVELVESGFGE*</w:t>
      </w:r>
    </w:p>
    <w:p w14:paraId="5C7664BA" w14:textId="77777777" w:rsidR="00931234" w:rsidRDefault="00931234" w:rsidP="00931234">
      <w:r>
        <w:t>&gt;CD630_27590   Clostridioides_difficile_630_NC_009089   Rrf2 family transcriptional regulator</w:t>
      </w:r>
    </w:p>
    <w:p w14:paraId="450318CC" w14:textId="77777777" w:rsidR="00931234" w:rsidRDefault="00931234" w:rsidP="00931234">
      <w:r>
        <w:t>MISEDVDYSIRIIRAIFNNGEDKPIDAKMILKSEDIPILTLYRLLRKLCANNILTFNKED</w:t>
      </w:r>
    </w:p>
    <w:p w14:paraId="22DB3329" w14:textId="77777777" w:rsidR="00931234" w:rsidRDefault="00931234" w:rsidP="00931234">
      <w:r>
        <w:t>GKTYMLNVSLDTISLRTIVEVIDGKIYINKCTRYVSNCSNCLKGCKVNRELLEIEKEIYK</w:t>
      </w:r>
    </w:p>
    <w:p w14:paraId="4E4678B2" w14:textId="77777777" w:rsidR="00931234" w:rsidRDefault="00931234" w:rsidP="00931234">
      <w:r>
        <w:t>LLSRKSIRQILE*</w:t>
      </w:r>
    </w:p>
    <w:p w14:paraId="0091257A" w14:textId="77777777" w:rsidR="00931234" w:rsidRDefault="00931234" w:rsidP="00931234">
      <w:r>
        <w:t>&gt;CD630_27610   Clostridioides_difficile_630_NC_009089   N-acetylmuramoyl-L-alanine amidase</w:t>
      </w:r>
    </w:p>
    <w:p w14:paraId="5B576082" w14:textId="77777777" w:rsidR="00931234" w:rsidRDefault="00931234" w:rsidP="00931234">
      <w:r>
        <w:t>LKKKLLDGKITLIICKSVKIYTKKDEEMSKGNNNNNSRNKSKKTSHLNRKKRKLNKKKLA</w:t>
      </w:r>
    </w:p>
    <w:p w14:paraId="421E34FE" w14:textId="77777777" w:rsidR="00931234" w:rsidRDefault="00931234" w:rsidP="00931234">
      <w:r>
        <w:t>VLICFTVLFLFIAFKATQGVVALVKSMDKSNKTSQQQNVNSEQFDLGNEEENKKKKYTVF</w:t>
      </w:r>
    </w:p>
    <w:p w14:paraId="1BE3CA72" w14:textId="77777777" w:rsidR="00931234" w:rsidRDefault="00931234" w:rsidP="00931234">
      <w:r>
        <w:t>IDPGHGGNDKGTESKTSNRYEKDLNLQIAKKLANKLSKQKDIQVVVSRTDDTYISLKDRA</w:t>
      </w:r>
    </w:p>
    <w:p w14:paraId="0CDA268C" w14:textId="77777777" w:rsidR="00931234" w:rsidRDefault="00931234" w:rsidP="00931234">
      <w:r>
        <w:lastRenderedPageBreak/>
        <w:t>ILANNSSADVLVSIHLNAEKNGNTATGIETWYRNKATDGSKELAQTVQSTIVSYVKVRDR</w:t>
      </w:r>
    </w:p>
    <w:p w14:paraId="28058601" w14:textId="77777777" w:rsidR="00931234" w:rsidRDefault="00931234" w:rsidP="00931234">
      <w:r>
        <w:t>GIVENNFEVLRESNMPAILIECGFLTTPSEEQKIINEKYQDQLAEGIVQGVLSYLDSKGN</w:t>
      </w:r>
    </w:p>
    <w:p w14:paraId="76F2903A" w14:textId="77777777" w:rsidR="00931234" w:rsidRDefault="00931234" w:rsidP="00931234">
      <w:r>
        <w:t>K*</w:t>
      </w:r>
    </w:p>
    <w:p w14:paraId="5294064B" w14:textId="77777777" w:rsidR="00931234" w:rsidRDefault="00931234" w:rsidP="00931234">
      <w:r>
        <w:t>&gt;CD630_27620   Clostridioides_difficile_630_NC_009089   undecaprenyl pyrophosphate synthetase</w:t>
      </w:r>
    </w:p>
    <w:p w14:paraId="13C24397" w14:textId="77777777" w:rsidR="00931234" w:rsidRDefault="00931234" w:rsidP="00931234">
      <w:r>
        <w:t>MRIPKHVGIIPDGNRRWASQNGMTKDKGYESGIDPGLESYRLCRDLGCEEVTFYGFTTDN</w:t>
      </w:r>
    </w:p>
    <w:p w14:paraId="1EA7B141" w14:textId="77777777" w:rsidR="00931234" w:rsidRDefault="00931234" w:rsidP="00931234">
      <w:r>
        <w:t>TRRPSVQTKAFTKACIDAANILIDEGAALLVVGNTKSPMFPEELLPYTNRIKAKEGQIKA</w:t>
      </w:r>
    </w:p>
    <w:p w14:paraId="2247C356" w14:textId="77777777" w:rsidR="00931234" w:rsidRDefault="00931234" w:rsidP="00931234">
      <w:r>
        <w:t>NLLVNYGWYWDLNNISGVENVNKNNIQDYIQSFDVSRLDLIIRWGGRRRLSGFLPVQSIY</w:t>
      </w:r>
    </w:p>
    <w:p w14:paraId="361D80FA" w14:textId="77777777" w:rsidR="00931234" w:rsidRDefault="00931234" w:rsidP="00931234">
      <w:r>
        <w:t>ADFYVIDNYWPDFKSDDIKDAFSWYDTQDVTLGG*</w:t>
      </w:r>
    </w:p>
    <w:p w14:paraId="24E9BC48" w14:textId="77777777" w:rsidR="00931234" w:rsidRDefault="00931234" w:rsidP="00931234">
      <w:r>
        <w:t>&gt;CD630_27630   Clostridioides_difficile_630_NC_009089   lipoprotein</w:t>
      </w:r>
    </w:p>
    <w:p w14:paraId="35E8D83E" w14:textId="77777777" w:rsidR="00931234" w:rsidRDefault="00931234" w:rsidP="00931234">
      <w:r>
        <w:t>MKKILILFFSIILSLGMVSCSSSGDYKNVSTSKIKKALKSSDLLIKESKIFDAKDFNYFN</w:t>
      </w:r>
    </w:p>
    <w:p w14:paraId="40BCA44E" w14:textId="77777777" w:rsidR="00931234" w:rsidRDefault="00931234" w:rsidP="00931234">
      <w:r>
        <w:t>DVEEDIIQGFVINSSEKLSLEDIIVIKTDEVDKIYKTLENYKKDMIQAPFGEGHGEKINS</w:t>
      </w:r>
    </w:p>
    <w:p w14:paraId="1FF81FC0" w14:textId="77777777" w:rsidR="00931234" w:rsidRDefault="00931234" w:rsidP="00931234">
      <w:r>
        <w:t>EIANNTIIEKAGRYVYLISAENATQIENKILNIIKK*</w:t>
      </w:r>
    </w:p>
    <w:p w14:paraId="0CE6D34F" w14:textId="77777777" w:rsidR="00931234" w:rsidRDefault="00931234" w:rsidP="00931234">
      <w:r>
        <w:t>&gt;CD630_27660   Clostridioides_difficile_630_NC_009089   LytR family transcriptional regulator</w:t>
      </w:r>
    </w:p>
    <w:p w14:paraId="0E4526EA" w14:textId="77777777" w:rsidR="00931234" w:rsidRDefault="00931234" w:rsidP="00931234">
      <w:r>
        <w:t>LSKLKKFVILLAFLVVIFPISVYGYFYYKLSAIHDSSISSDLLDNNDHKNEDGIINILLM</w:t>
      </w:r>
    </w:p>
    <w:p w14:paraId="0DF28EBE" w14:textId="77777777" w:rsidR="00931234" w:rsidRDefault="00931234" w:rsidP="00931234">
      <w:r>
        <w:t>GTDARPNEDSSRSDAMMILTIDNKHNDIKLTSLARDSYVDIPGHGKQKLTHAYAYGQADL</w:t>
      </w:r>
    </w:p>
    <w:p w14:paraId="2D5AB730" w14:textId="77777777" w:rsidR="00931234" w:rsidRDefault="00931234" w:rsidP="00931234">
      <w:r>
        <w:t>LIQTIEENFNIDIQNYACVNFESFMYIIDAIGGVEVTVEKGEIRELNKFIPETYKWNKSD</w:t>
      </w:r>
    </w:p>
    <w:p w14:paraId="0C326DB4" w14:textId="77777777" w:rsidR="00931234" w:rsidRDefault="00931234" w:rsidP="00931234">
      <w:r>
        <w:t>DKGSIQYIRNSGKQTLNGYQALSFARIRHNDTAFARDGRQRQIIQAIIKKTETLPVTKYP</w:t>
      </w:r>
    </w:p>
    <w:p w14:paraId="05A74DE3" w14:textId="77777777" w:rsidR="00931234" w:rsidRDefault="00931234" w:rsidP="00931234">
      <w:r>
        <w:t>GLLDAVLPYVKTNMKPNAILSLGAQVLKMGDLNIKQFEFPIDDEIHSTGGIYGKAGWVLR</w:t>
      </w:r>
    </w:p>
    <w:p w14:paraId="7E63B97B" w14:textId="77777777" w:rsidR="00931234" w:rsidRDefault="00931234" w:rsidP="00931234">
      <w:r>
        <w:t>FDPDTLDILHDFIFNDIEFKQ*</w:t>
      </w:r>
    </w:p>
    <w:p w14:paraId="52CF907B" w14:textId="77777777" w:rsidR="00931234" w:rsidRDefault="00931234" w:rsidP="00931234">
      <w:r>
        <w:t>&gt;CD630_27680   Clostridioides_difficile_630_NC_009089   cell-wall hydrolase</w:t>
      </w:r>
    </w:p>
    <w:p w14:paraId="7FE68EA1" w14:textId="77777777" w:rsidR="00931234" w:rsidRDefault="00931234" w:rsidP="00931234">
      <w:r>
        <w:t>MMNIKNKKHILKKFIAMVLIAGVVTVEAGAITASAAEPTNSPMSATVDQCDFLNVRSGAS</w:t>
      </w:r>
    </w:p>
    <w:p w14:paraId="4AFAAF6C" w14:textId="77777777" w:rsidR="00931234" w:rsidRDefault="00931234" w:rsidP="00931234">
      <w:r>
        <w:t>ANDAVVGKINTGDKVEVLELHSNGWIKIKSVDNVTGWVNGDYLTIQGGNVDAKVQNVLNL</w:t>
      </w:r>
    </w:p>
    <w:p w14:paraId="0E28A2AC" w14:textId="77777777" w:rsidR="00931234" w:rsidRDefault="00931234" w:rsidP="00931234">
      <w:r>
        <w:t>AFKQQGKPYKWGATGPNSFDCSGFTSYVYKNGAGVNLPRVSRSQATVGKKVSRAELKPGD</w:t>
      </w:r>
    </w:p>
    <w:p w14:paraId="47F54B31" w14:textId="77777777" w:rsidR="00931234" w:rsidRDefault="00931234" w:rsidP="00931234">
      <w:r>
        <w:t>LVFFGSGGSINHVGLYVGDSKFIHSPQTGDVVKVTSMAPGTNYARRLITATRVLQ*</w:t>
      </w:r>
    </w:p>
    <w:p w14:paraId="2852852C" w14:textId="77777777" w:rsidR="00931234" w:rsidRDefault="00931234" w:rsidP="00931234">
      <w:r>
        <w:t>&gt;CD630_27710   Clostridioides_difficile_630_NC_009089   UDP-glucose 6-dehydrogenase</w:t>
      </w:r>
    </w:p>
    <w:p w14:paraId="00CBB1D2" w14:textId="77777777" w:rsidR="00931234" w:rsidRDefault="00931234" w:rsidP="00931234">
      <w:r>
        <w:t>MKIAIAGTGYVGLVTGVCLAEVGNENVVCVDVDEQKVKSMKLGIAPIYEEGLEELMVKNY</w:t>
      </w:r>
    </w:p>
    <w:p w14:paraId="217167AF" w14:textId="77777777" w:rsidR="00931234" w:rsidRDefault="00931234" w:rsidP="00931234">
      <w:r>
        <w:t>NRGRIDYTTDYKKAYEDVDVILIAVGTPERSDGSANLDYIKAVAKQIAETVTKDTLVVIK</w:t>
      </w:r>
    </w:p>
    <w:p w14:paraId="16A3665E" w14:textId="77777777" w:rsidR="00931234" w:rsidRDefault="00931234" w:rsidP="00931234">
      <w:r>
        <w:t>STVPIGTNEEIEDYINRNLKNDVKVELASNPEFLSQGTAVKDTLHASRIVIGVESEWARE</w:t>
      </w:r>
    </w:p>
    <w:p w14:paraId="159ACF33" w14:textId="77777777" w:rsidR="00931234" w:rsidRDefault="00931234" w:rsidP="00931234">
      <w:r>
        <w:t>ILEEIYKPFNQPIIVTNRNSAEMIKYASNNFLALKISFMNDIANLCEIAGANIEDVALGM</w:t>
      </w:r>
    </w:p>
    <w:p w14:paraId="6F0B8558" w14:textId="77777777" w:rsidR="00931234" w:rsidRDefault="00931234" w:rsidP="00931234">
      <w:r>
        <w:t>SYDDRIGSKFLKAGIGYGGSCFPKDTKALHWLSEHNGYELKTVKAAIEVNESQKLKLVRK</w:t>
      </w:r>
    </w:p>
    <w:p w14:paraId="280770CD" w14:textId="77777777" w:rsidR="00931234" w:rsidRDefault="00931234" w:rsidP="00931234">
      <w:r>
        <w:t>ASKLVESFQDMKVAVLGLTFKPDTDDIREAPSIPNIKYLLERGARVTVYDPIGVNNTKKI</w:t>
      </w:r>
    </w:p>
    <w:p w14:paraId="407F3307" w14:textId="77777777" w:rsidR="00931234" w:rsidRDefault="00931234" w:rsidP="00931234">
      <w:r>
        <w:lastRenderedPageBreak/>
        <w:t>FGDSILYADSVDDAIEDAEICFIMTEWKDVLNYDIHKYKEKMKNPLVLDGRNCYKIKDME</w:t>
      </w:r>
    </w:p>
    <w:p w14:paraId="6AD5631D" w14:textId="77777777" w:rsidR="00931234" w:rsidRDefault="00931234" w:rsidP="00931234">
      <w:r>
        <w:t>ELGIEYYSIGR*</w:t>
      </w:r>
    </w:p>
    <w:p w14:paraId="17484BFE" w14:textId="77777777" w:rsidR="00931234" w:rsidRDefault="00931234" w:rsidP="00931234">
      <w:r>
        <w:t>&gt;CD630_27720   Clostridioides_difficile_630_NC_009089   family 2 glycosyl transferase</w:t>
      </w:r>
    </w:p>
    <w:p w14:paraId="4B981DDF" w14:textId="77777777" w:rsidR="00931234" w:rsidRDefault="00931234" w:rsidP="00931234">
      <w:r>
        <w:t>MNEPLVSIITPVYNSEEFLSETIKSIQNQTYKNWQLLLVDDCSKDNSSEIIKSFRKEDAR</w:t>
      </w:r>
    </w:p>
    <w:p w14:paraId="25BEE29C" w14:textId="77777777" w:rsidR="00931234" w:rsidRDefault="00931234" w:rsidP="00931234">
      <w:r>
        <w:t>IKYIKLEKNSGAAVSRNVGIKNAEGRFIAFVDSDDLWDSRKLEIQIEYMLKENVGFSFTS</w:t>
      </w:r>
    </w:p>
    <w:p w14:paraId="2708320C" w14:textId="77777777" w:rsidR="00931234" w:rsidRDefault="00931234" w:rsidP="00931234">
      <w:r>
        <w:t>YRYMRQDGSKTNKVARAPKKIDYEGLLRNTIIGCSTVVIDKEIVGEFSMPLVRRGQDTAT</w:t>
      </w:r>
    </w:p>
    <w:p w14:paraId="0074B2C1" w14:textId="77777777" w:rsidR="00931234" w:rsidRDefault="00931234" w:rsidP="00931234">
      <w:r>
        <w:t>WLQLLKKEKYAYGIQEDLVNYRLVGNSISSNKIKALKRTWNTYRNVENLSLPKSLYVFCF</w:t>
      </w:r>
    </w:p>
    <w:p w14:paraId="17FA5907" w14:textId="77777777" w:rsidR="00931234" w:rsidRDefault="00931234" w:rsidP="00931234">
      <w:r>
        <w:t>YVFNAIKKRV*</w:t>
      </w:r>
    </w:p>
    <w:p w14:paraId="7A361CE2" w14:textId="77777777" w:rsidR="00931234" w:rsidRDefault="00931234" w:rsidP="00931234">
      <w:r>
        <w:t>&gt;CD630_27730   Clostridioides_difficile_630_NC_009089   family 2 glycosyl transferase</w:t>
      </w:r>
    </w:p>
    <w:p w14:paraId="08FF106A" w14:textId="77777777" w:rsidR="00931234" w:rsidRDefault="00931234" w:rsidP="00931234">
      <w:r>
        <w:t>MYKYKFTVFTPTYNRAHLLENLYNDLKAQTYDFNDFEWLIVDDGSSDSTKELVEKFISEN</w:t>
      </w:r>
    </w:p>
    <w:p w14:paraId="3C256995" w14:textId="77777777" w:rsidR="00931234" w:rsidRDefault="00931234" w:rsidP="00931234">
      <w:r>
        <w:t>KLNIRYIYKENGGKHTAINLGVKNADGELFFIVDSDDGLIKDSLEIANDEWDSLENKEGF</w:t>
      </w:r>
    </w:p>
    <w:p w14:paraId="02504004" w14:textId="77777777" w:rsidR="00931234" w:rsidRDefault="00931234" w:rsidP="00931234">
      <w:r>
        <w:t>SGVVGLCVYPSGDLIGTEMPEDKKICHFADLYFKYGVKGDKSIVFVTDELIKFPFPERKE</w:t>
      </w:r>
    </w:p>
    <w:p w14:paraId="5BB4867C" w14:textId="77777777" w:rsidR="00931234" w:rsidRDefault="00931234" w:rsidP="00931234">
      <w:r>
        <w:t>VRFLPESVVWNEMSKYYKVICVNKPMIIRDYLDDGLTKNILSKNALRGRALEFLYLINQN</w:t>
      </w:r>
    </w:p>
    <w:p w14:paraId="37982342" w14:textId="77777777" w:rsidR="00931234" w:rsidRDefault="00931234" w:rsidP="00931234">
      <w:r>
        <w:t>TYPLSRYPYMWIKNYINLARYSLLSDSHYFGELRKVSDKLLYLALFPLGYYKYIGQRKLV</w:t>
      </w:r>
    </w:p>
    <w:p w14:paraId="628D6E25" w14:textId="77777777" w:rsidR="00931234" w:rsidRDefault="00931234" w:rsidP="00931234">
      <w:r>
        <w:t>SK*</w:t>
      </w:r>
    </w:p>
    <w:p w14:paraId="66C7731B" w14:textId="77777777" w:rsidR="00931234" w:rsidRDefault="00931234" w:rsidP="00931234">
      <w:r>
        <w:t>&gt;CD630_27740   Clostridioides_difficile_630_NC_009089   family 2 glycosyl transferase</w:t>
      </w:r>
    </w:p>
    <w:p w14:paraId="0C97C1B5" w14:textId="77777777" w:rsidR="00931234" w:rsidRDefault="00931234" w:rsidP="00931234">
      <w:r>
        <w:t>MKKNLVSIITPMYNSEKFIEATIKSVLNQTYQEWEMLIIDDCSTDNSPNIVKSYMQQDSR</w:t>
      </w:r>
    </w:p>
    <w:p w14:paraId="34EEE9A3" w14:textId="77777777" w:rsidR="00931234" w:rsidRDefault="00931234" w:rsidP="00931234">
      <w:r>
        <w:t>IKCIKTETNKGVSNARNLALSKATGQFIAFLDSDDQWNSSKLEKQVNFMLENDYVISFTS</w:t>
      </w:r>
    </w:p>
    <w:p w14:paraId="4C85E47C" w14:textId="77777777" w:rsidR="00931234" w:rsidRDefault="00931234" w:rsidP="00931234">
      <w:r>
        <w:t>YELMDENDKKLNKVIKVPPNVDYRRLLKGNILGCLTVVIDKSKLDFEIRMSGVRHEDYVL</w:t>
      </w:r>
    </w:p>
    <w:p w14:paraId="479B53D2" w14:textId="77777777" w:rsidR="00931234" w:rsidRDefault="00931234" w:rsidP="00931234">
      <w:r>
        <w:t>WLSILKKGHIAHGINEVLALYRKSSNSLSGNKIKAAMWTWNIYRNIEKIPLYKAIYYFIN</w:t>
      </w:r>
    </w:p>
    <w:p w14:paraId="2CEB72E9" w14:textId="77777777" w:rsidR="00931234" w:rsidRDefault="00931234" w:rsidP="00931234">
      <w:r>
        <w:t>YGINGIKKS*</w:t>
      </w:r>
    </w:p>
    <w:p w14:paraId="5FA42364" w14:textId="77777777" w:rsidR="00931234" w:rsidRDefault="00931234" w:rsidP="00931234">
      <w:r>
        <w:t>&gt;CD630_27760   Clostridioides_difficile_630_NC_009089   family 2 glycosyl transferase</w:t>
      </w:r>
    </w:p>
    <w:p w14:paraId="36EEAFDC" w14:textId="77777777" w:rsidR="00931234" w:rsidRDefault="00931234" w:rsidP="00931234">
      <w:r>
        <w:t>MLISLIMPTLNRYDDIYLLMDSLENQTYKNFELIVVDQNDNSKVKEIVDKYIDKLDIKYI</w:t>
      </w:r>
    </w:p>
    <w:p w14:paraId="7DDD6069" w14:textId="77777777" w:rsidR="00931234" w:rsidRDefault="00931234" w:rsidP="00931234">
      <w:r>
        <w:t>KSSKKGLSYNRNVGIDNAVGQIIGFPDDDCVYENDTLEKVINFFNKNKDYKIYSCKTMDS</w:t>
      </w:r>
    </w:p>
    <w:p w14:paraId="30C8A604" w14:textId="77777777" w:rsidR="00931234" w:rsidRDefault="00931234" w:rsidP="00931234">
      <w:r>
        <w:t>NKVDAFKKMYDGTCDITSSNVLDTITSITFFIDFEGKDYTRFDEKLGVGGEFGAGEEIDY</w:t>
      </w:r>
    </w:p>
    <w:p w14:paraId="1C95A353" w14:textId="77777777" w:rsidR="00931234" w:rsidRDefault="00931234" w:rsidP="00931234">
      <w:r>
        <w:t>VLNLLSLGFKGKYFGNDIIYHPAKKHSKSKEKYQKDYNYGRGFGALCKKEIVYRKNYKFA</w:t>
      </w:r>
    </w:p>
    <w:p w14:paraId="33A75FA6" w14:textId="77777777" w:rsidR="00931234" w:rsidRDefault="00931234" w:rsidP="00931234">
      <w:r>
        <w:t>KVMVSKLVRNIGGLILSSNRDYHSATIKGRINGFRQYKL*</w:t>
      </w:r>
    </w:p>
    <w:p w14:paraId="370D3B7F" w14:textId="77777777" w:rsidR="00931234" w:rsidRDefault="00931234" w:rsidP="00931234">
      <w:r>
        <w:t>&gt;CD630_27770   Clostridioides_difficile_630_NC_009089   membrane protein</w:t>
      </w:r>
    </w:p>
    <w:p w14:paraId="11B048F6" w14:textId="77777777" w:rsidR="00931234" w:rsidRDefault="00931234" w:rsidP="00931234">
      <w:r>
        <w:t>MKTLNDDRNIMIRKYLYIFVLFIILLRKYMISFIDPNMDIGMIKSALFYSSIGILMLLFL</w:t>
      </w:r>
    </w:p>
    <w:p w14:paraId="32EBC655" w14:textId="77777777" w:rsidR="00931234" w:rsidRDefault="00931234" w:rsidP="00931234">
      <w:r>
        <w:t>FDKRKSITEMVLVGVCVLLYLLNREGAILLIVLLAVSAKQIDDKFIVKNYLIISACFLMV</w:t>
      </w:r>
    </w:p>
    <w:p w14:paraId="1A2470DD" w14:textId="77777777" w:rsidR="00931234" w:rsidRDefault="00931234" w:rsidP="00931234">
      <w:r>
        <w:t>AILLFNLFPSLIFNQEVHYRYIEKIDMLVTRMDFGLGNPNSVFYHMVTIYAAYIFLRYKD</w:t>
      </w:r>
    </w:p>
    <w:p w14:paraId="030A9ACA" w14:textId="77777777" w:rsidR="00931234" w:rsidRDefault="00931234" w:rsidP="00931234">
      <w:r>
        <w:lastRenderedPageBreak/>
        <w:t>YNKWDRIILFGSAFFVYQTTYSRTGFFTILAGLIFVEIIRWIDIKKIKGLPMLLKTLPII</w:t>
      </w:r>
    </w:p>
    <w:p w14:paraId="48E0FC51" w14:textId="77777777" w:rsidR="00931234" w:rsidRDefault="00931234" w:rsidP="00931234">
      <w:r>
        <w:t>LTLFSVIIGTVFDKSTLLNRLLASRPKFWHVYLAEKGNFLKPFGNSYSPAIKATNPLDSS</w:t>
      </w:r>
    </w:p>
    <w:p w14:paraId="7A3C8D76" w14:textId="77777777" w:rsidR="00931234" w:rsidRDefault="00931234" w:rsidP="00931234">
      <w:r>
        <w:t>YVYIISVLGVVACILFMYLMYKGIESFIEKDKKAYLVALFIFLLYSFAENLLLEASFSFA</w:t>
      </w:r>
    </w:p>
    <w:p w14:paraId="000BD724" w14:textId="77777777" w:rsidR="00931234" w:rsidRDefault="00931234" w:rsidP="00931234">
      <w:r>
        <w:t>VVLLIKEVILNDKREIDLWKMKSRR*</w:t>
      </w:r>
    </w:p>
    <w:p w14:paraId="61492983" w14:textId="77777777" w:rsidR="00931234" w:rsidRDefault="00931234" w:rsidP="00931234">
      <w:r>
        <w:t>&gt;CD630_27780   Clostridioides_difficile_630_NC_009089   glycosyl transferase family protein</w:t>
      </w:r>
    </w:p>
    <w:p w14:paraId="4ECA7197" w14:textId="77777777" w:rsidR="00931234" w:rsidRDefault="00931234" w:rsidP="00931234">
      <w:r>
        <w:t>LIPKKIHYVWFGGPKGNIENICINSWKEKLPEYEIVEWNEKNFDIEKEIKGNKFLEECYK</w:t>
      </w:r>
    </w:p>
    <w:p w14:paraId="47747DA7" w14:textId="77777777" w:rsidR="00931234" w:rsidRDefault="00931234" w:rsidP="00931234">
      <w:r>
        <w:t>RKLWAFISDYTRIKVLYEQGGVYMDTDMQILKDITPLLENNRLICGYEDDREYINGAIIG</w:t>
      </w:r>
    </w:p>
    <w:p w14:paraId="5B055AAA" w14:textId="77777777" w:rsidR="00931234" w:rsidRDefault="00931234" w:rsidP="00931234">
      <w:r>
        <w:t>VEKGHPFLKDLLEYYEKEVLTSSLFTIPKIMTHLMEKNYKKIDPNNYEEGIRVYDKEYFY</w:t>
      </w:r>
    </w:p>
    <w:p w14:paraId="77741448" w14:textId="77777777" w:rsidR="00931234" w:rsidRDefault="00931234" w:rsidP="00931234">
      <w:r>
        <w:t>PFGFKEDFTPECITENTFGIHWWGKSWAKKRNYFLESKHLTGVNKIWKCCKIFASNTLRS</w:t>
      </w:r>
    </w:p>
    <w:p w14:paraId="3B3AF6E8" w14:textId="77777777" w:rsidR="00931234" w:rsidRDefault="00931234" w:rsidP="00931234">
      <w:r>
        <w:t>*</w:t>
      </w:r>
    </w:p>
    <w:p w14:paraId="601EF9B9" w14:textId="77777777" w:rsidR="00931234" w:rsidRDefault="00931234" w:rsidP="00931234">
      <w:r>
        <w:t>&gt;CD630_27790   Clostridioides_difficile_630_NC_009089   mannose-1-phosphate guanylyltransferase</w:t>
      </w:r>
    </w:p>
    <w:p w14:paraId="1F5F0713" w14:textId="77777777" w:rsidR="00931234" w:rsidRDefault="00931234" w:rsidP="00931234">
      <w:r>
        <w:t>MKVYNVIMAGGGGTRFWPLSRQEVPKQLINLSGEDALINETINRIDSLAKKDDLFIVTNE</w:t>
      </w:r>
    </w:p>
    <w:p w14:paraId="1B9F27B7" w14:textId="77777777" w:rsidR="00931234" w:rsidRDefault="00931234" w:rsidP="00931234">
      <w:r>
        <w:t>KQLEALKDIVKDKCLDSNILPEPCARNTAAAIGFAAFNIMKKYGDGVMCVYPADHYIKDE</w:t>
      </w:r>
    </w:p>
    <w:p w14:paraId="43C359B8" w14:textId="77777777" w:rsidR="00931234" w:rsidRDefault="00931234" w:rsidP="00931234">
      <w:r>
        <w:t>KEFKSILEKAIYIAENNDKLVTIGITPTFPSTGYGYINFNRENTIEDVAYEVVEFVEKPN</w:t>
      </w:r>
    </w:p>
    <w:p w14:paraId="3855B133" w14:textId="77777777" w:rsidR="00931234" w:rsidRDefault="00931234" w:rsidP="00931234">
      <w:r>
        <w:t>YEIAKEYVNSKKYVWNSGMFVWKVSKILEDFKRYLPKVYEKLEDISKYLGTKEEMEKIKE</w:t>
      </w:r>
    </w:p>
    <w:p w14:paraId="4A7BC4B3" w14:textId="77777777" w:rsidR="00931234" w:rsidRDefault="00931234" w:rsidP="00931234">
      <w:r>
        <w:t>IYPTIQSISIDYGIMERSNDVIVVPGDFGWNDVGSWDSLGAIYPTDDEGNIKRGENITID</w:t>
      </w:r>
    </w:p>
    <w:p w14:paraId="0935D255" w14:textId="77777777" w:rsidR="00931234" w:rsidRDefault="00931234" w:rsidP="00931234">
      <w:r>
        <w:t>TKNSIIYSDDKLISTIGISDLIVVSTNDAVMVCRKDKAQDVKKIVEQLKEEDRQEYM*</w:t>
      </w:r>
    </w:p>
    <w:p w14:paraId="70D2CF68" w14:textId="77777777" w:rsidR="00931234" w:rsidRDefault="00931234" w:rsidP="00931234">
      <w:r>
        <w:t>&gt;CDIF1296T_02918   Clostridioides_difficile_ATCC_9689__DSM_1296_strain_DSM1296_CP011968   phosphomannomutase/phosphoglycerate mutase</w:t>
      </w:r>
    </w:p>
    <w:p w14:paraId="626BC263" w14:textId="77777777" w:rsidR="00931234" w:rsidRDefault="00931234" w:rsidP="00931234">
      <w:r>
        <w:t>MDYKNNYEMWLNSPYFDEQTKNELLSIKDDEKEIQDRFYKNLEFGTGGLRGIIGAGTNRI</w:t>
      </w:r>
    </w:p>
    <w:p w14:paraId="5B0D48AC" w14:textId="77777777" w:rsidR="00931234" w:rsidRDefault="00931234" w:rsidP="00931234">
      <w:r>
        <w:t>NIYTVRRATLGVLNYIMKTQGEEGKQKGIVIAHDSRYMSREFCIEVAKTLSAYGVKAYIF</w:t>
      </w:r>
    </w:p>
    <w:p w14:paraId="27A9E03A" w14:textId="77777777" w:rsidR="00931234" w:rsidRDefault="00931234" w:rsidP="00931234">
      <w:r>
        <w:t>EELKPTPELSFAVRYLKCAMGIVITASHNPKEYNGYKVYDSDGGQICIDMANDIIAEVNK</w:t>
      </w:r>
    </w:p>
    <w:p w14:paraId="3B0BE092" w14:textId="77777777" w:rsidR="00931234" w:rsidRDefault="00931234" w:rsidP="00931234">
      <w:r>
        <w:t>IDDYSTIKSIDFKEALSKNLITILDNEVDDEFIKAVKKQVLRQNIIDEYGKKLKIIYTPI</w:t>
      </w:r>
    </w:p>
    <w:p w14:paraId="51B3102A" w14:textId="77777777" w:rsidR="00931234" w:rsidRDefault="00931234" w:rsidP="00931234">
      <w:r>
        <w:t>HGTGNKPVRKVLNECGFENVMVVKEQELPDSNFSTVKYPNPEEKSVFNIAIEMAKNNGTD</w:t>
      </w:r>
    </w:p>
    <w:p w14:paraId="5D7FEDE7" w14:textId="77777777" w:rsidR="00931234" w:rsidRDefault="00931234" w:rsidP="00931234">
      <w:r>
        <w:t>LIIGTDPDCDRVGIVVKDSSGEYVVLNGNQVGSLLVRYILESLVEENKLPKNNPTIIKTI</w:t>
      </w:r>
    </w:p>
    <w:p w14:paraId="0FD69E2C" w14:textId="77777777" w:rsidR="00931234" w:rsidRDefault="00931234" w:rsidP="00931234">
      <w:r>
        <w:t>VTSELGAKIAKAYNVDCLNTLTGFKFIGEKIKAFEESNDRSFIMGYEESYGYLIGTHARD</w:t>
      </w:r>
    </w:p>
    <w:p w14:paraId="377EBD00" w14:textId="77777777" w:rsidR="00931234" w:rsidRDefault="00931234" w:rsidP="00931234">
      <w:r>
        <w:t>KDGVVSSLMICEMAAYYSSKGMNLYEALIDTYNKFGYYKEDLKSVTLKGIDGIKKIKEMM</w:t>
      </w:r>
    </w:p>
    <w:p w14:paraId="142579A0" w14:textId="77777777" w:rsidR="00931234" w:rsidRDefault="00931234" w:rsidP="00931234">
      <w:r>
        <w:t>LYFRSVKIDNVADVKVDKILDYKDSVDDLPKSDVLKFLLEDGSWIAIRPSGTEPKIKFYF</w:t>
      </w:r>
    </w:p>
    <w:p w14:paraId="7CB7B3AE" w14:textId="77777777" w:rsidR="00931234" w:rsidRDefault="00931234" w:rsidP="00931234">
      <w:r>
        <w:t>GANSDNQEDVEFKLNNLISYILNVVDSI*</w:t>
      </w:r>
    </w:p>
    <w:p w14:paraId="2E752222" w14:textId="77777777" w:rsidR="00931234" w:rsidRDefault="00931234" w:rsidP="00931234">
      <w:r>
        <w:t>&gt;CD196_RS14135   Clostridioides_difficile_CD196_NC_013315   lipid II flippase MurJ</w:t>
      </w:r>
    </w:p>
    <w:p w14:paraId="5EAB3902" w14:textId="77777777" w:rsidR="00931234" w:rsidRDefault="00931234" w:rsidP="00931234">
      <w:r>
        <w:t>MSKTAKAALWIMAATMFSKVLGFLRELVLANFYGTGMYADVFVLTLNIPGLIIAVIGSAV</w:t>
      </w:r>
    </w:p>
    <w:p w14:paraId="69B6E694" w14:textId="77777777" w:rsidR="00931234" w:rsidRDefault="00931234" w:rsidP="00931234">
      <w:r>
        <w:lastRenderedPageBreak/>
        <w:t>ATTYIPMYFETKKRLGDEGALKFTNNVLNICYIMAIVIAIIGLLFTEQFVTVFAAGFRND</w:t>
      </w:r>
    </w:p>
    <w:p w14:paraId="28B8A857" w14:textId="77777777" w:rsidR="00931234" w:rsidRDefault="00931234" w:rsidP="00931234">
      <w:r>
        <w:t>PAKFQAAILFTKIMISGVLFLSGSKIFSSFLQVNDSFVIPGLIGIPYNIIIIAAIALSAG</w:t>
      </w:r>
    </w:p>
    <w:p w14:paraId="4F1ECCA6" w14:textId="77777777" w:rsidR="00931234" w:rsidRDefault="00931234" w:rsidP="00931234">
      <w:r>
        <w:t>KNVWILPAGALLAMASQLLFQLPFAFKKSYKYKPYINLKDESIKELVNLVLPMLVGVAVG</w:t>
      </w:r>
    </w:p>
    <w:p w14:paraId="6B9DDB3D" w14:textId="77777777" w:rsidR="00931234" w:rsidRDefault="00931234" w:rsidP="00931234">
      <w:r>
        <w:t>QLNIFVDRLLATTLGDGKLSALNYANRLNEFVMALFVTSIITVIYPKLAKMSGKDDKEGF</w:t>
      </w:r>
    </w:p>
    <w:p w14:paraId="21F09252" w14:textId="77777777" w:rsidR="00931234" w:rsidRDefault="00931234" w:rsidP="00931234">
      <w:r>
        <w:t>ISTIVKSSNCIILVVLPISIGAIILAEPLVRILFQRGKFDALSTDLTSIALRLYSLGLLA</w:t>
      </w:r>
    </w:p>
    <w:p w14:paraId="252A21A4" w14:textId="77777777" w:rsidR="00931234" w:rsidRDefault="00931234" w:rsidP="00931234">
      <w:r>
        <w:t>CGVRDVLYRAFYSLSDTKTPMINGSIALIINIVLNLILIRPLGHAGIAISTSTSNIITVI</w:t>
      </w:r>
    </w:p>
    <w:p w14:paraId="5C595FDA" w14:textId="77777777" w:rsidR="00931234" w:rsidRDefault="00931234" w:rsidP="00931234">
      <w:r>
        <w:t>LLFISLKKKNGYFGGDKIIKTGLKSLVASGVMAVATLLIYNNLYAFMGSGTIKEIISVGA</w:t>
      </w:r>
    </w:p>
    <w:p w14:paraId="6BBF0EC7" w14:textId="77777777" w:rsidR="00931234" w:rsidRDefault="00931234" w:rsidP="00931234">
      <w:r>
        <w:t>GVLGGASVYTVLIVLFKVEEMDLAFEFLRKGKQKLLRRR*</w:t>
      </w:r>
    </w:p>
    <w:p w14:paraId="1BA6C74E" w14:textId="77777777" w:rsidR="00931234" w:rsidRDefault="00931234" w:rsidP="00931234">
      <w:r>
        <w:t>&gt;CD630_27820   Clostridioides_difficile_630_NC_009089   cell wall binding protein</w:t>
      </w:r>
    </w:p>
    <w:p w14:paraId="6838BB19" w14:textId="77777777" w:rsidR="00931234" w:rsidRDefault="00931234" w:rsidP="00931234">
      <w:r>
        <w:t>MIKKISTILSLVLLISISSTIGVFADANPKRELIEGSIPEISTELNKRAFKDSKEVILVN</w:t>
      </w:r>
    </w:p>
    <w:p w14:paraId="636E9E06" w14:textId="77777777" w:rsidR="00931234" w:rsidRDefault="00931234" w:rsidP="00931234">
      <w:r>
        <w:t>EESIVDSISATPLAYSKNAPIVVTKSKNLGRVTRNYLKELGPEKVTIVGGLKAVSKDAER</w:t>
      </w:r>
    </w:p>
    <w:p w14:paraId="25B13442" w14:textId="77777777" w:rsidR="00931234" w:rsidRDefault="00931234" w:rsidP="00931234">
      <w:r>
        <w:t>NIEKMGMKVERIRGKDRYDTSLKIAREMYRTVGFDEAFLLSSTTGLENAISVYSYAAKSG</w:t>
      </w:r>
    </w:p>
    <w:p w14:paraId="1A2E86EB" w14:textId="77777777" w:rsidR="00931234" w:rsidRDefault="00931234" w:rsidP="00931234">
      <w:r>
        <w:t>MPIIWAKDEGFEEQIDFLKGKNLKKIYALGDSKEFIAEIDSNLKNIEGIKQINKSSTNVD</w:t>
      </w:r>
    </w:p>
    <w:p w14:paraId="05FAAF08" w14:textId="77777777" w:rsidR="00931234" w:rsidRDefault="00931234" w:rsidP="00931234">
      <w:r>
        <w:t>LIKKFYDEKDIKKIYTARLDFGSRSDVNEYISLGVVSAKENMPILICSDNLSRAQDKFLK</w:t>
      </w:r>
    </w:p>
    <w:p w14:paraId="7D196838" w14:textId="77777777" w:rsidR="00931234" w:rsidRDefault="00931234" w:rsidP="00931234">
      <w:r>
        <w:t>DSNINDVVEVGYTVGDYSLFKSIFNLTFLSCIVLILLLLLITFRALRYESK*</w:t>
      </w:r>
    </w:p>
    <w:p w14:paraId="52C033E3" w14:textId="77777777" w:rsidR="00931234" w:rsidRDefault="00931234" w:rsidP="00931234">
      <w:r>
        <w:t>&gt;CD630_27830   Clostridioides_difficile_630_NC_009089   glycosyl transferase family protein</w:t>
      </w:r>
    </w:p>
    <w:p w14:paraId="32937BEF" w14:textId="77777777" w:rsidR="00931234" w:rsidRDefault="00931234" w:rsidP="00931234">
      <w:r>
        <w:t>MSGYTNDECEIPKIKSYPGADKEIASEIDYSIVKGTVLFDLYQRIMDLVLSIIGLVIGLP</w:t>
      </w:r>
    </w:p>
    <w:p w14:paraId="5F064BF3" w14:textId="77777777" w:rsidR="00931234" w:rsidRDefault="00931234" w:rsidP="00931234">
      <w:r>
        <w:t>LIAIFGILIKIEDKGPITYKQERLGKCGRRFYIYKLRSMRTDAEKFGAQWAEKDDPRITK</w:t>
      </w:r>
    </w:p>
    <w:p w14:paraId="0F9C9819" w14:textId="77777777" w:rsidR="00931234" w:rsidRDefault="00931234" w:rsidP="00931234">
      <w:r>
        <w:t>VGKFIRKTRIDEIPQLFNILKGDMGLIGPRPERPNFTVQFNEEIPGFINRLAIKPGLTGW</w:t>
      </w:r>
    </w:p>
    <w:p w14:paraId="0583C35D" w14:textId="77777777" w:rsidR="00931234" w:rsidRDefault="00931234" w:rsidP="00931234">
      <w:r>
        <w:t>AQVNGGYEITPEEKLKEDIYYIKNRSILLDFKILFKTVKVVLTGDGAR*</w:t>
      </w:r>
    </w:p>
    <w:p w14:paraId="2AEA76D1" w14:textId="77777777" w:rsidR="00931234" w:rsidRDefault="00931234" w:rsidP="00931234">
      <w:r>
        <w:t>&gt;CD196_RS14155   Clostridioides_difficile_CD196_NC_013315   DUF5009 domain-containing protein</w:t>
      </w:r>
    </w:p>
    <w:p w14:paraId="7FDCF3F5" w14:textId="77777777" w:rsidR="00931234" w:rsidRDefault="00931234" w:rsidP="00931234">
      <w:r>
        <w:t>MGIGIECNKKINKSIDKTRIKKNNLNSNSNSNSNSNSNSNSNSNSNSNSNSNSNSNSNSN</w:t>
      </w:r>
    </w:p>
    <w:p w14:paraId="5A87FB82" w14:textId="77777777" w:rsidR="00931234" w:rsidRDefault="00931234" w:rsidP="00931234">
      <w:r>
        <w:t>SNSNSNSNSNSNSNSNSNSNSNSNSNSNSNSNSNSNSNSNSNSNSNSNSNSNSNSNSNSN</w:t>
      </w:r>
    </w:p>
    <w:p w14:paraId="2DC88DA8" w14:textId="77777777" w:rsidR="00931234" w:rsidRDefault="00931234" w:rsidP="00931234">
      <w:r>
        <w:t>SNSNKISNNVVDSKLTNSRIKSIDIIRGLSIALMIVCNNPGTWMRMYPQLRHAVWHGVTL</w:t>
      </w:r>
    </w:p>
    <w:p w14:paraId="01EF414C" w14:textId="77777777" w:rsidR="00931234" w:rsidRDefault="00931234" w:rsidP="00931234">
      <w:r>
        <w:t>ADFAFPFFVISLGVTIPISINSKLKNNKSTLSIILSIFKRSILLILFGFFLNYLGNPDLN</w:t>
      </w:r>
    </w:p>
    <w:p w14:paraId="52A8BD3A" w14:textId="77777777" w:rsidR="00931234" w:rsidRDefault="00931234" w:rsidP="00931234">
      <w:r>
        <w:t>SVRILGVLQRMGLVYFVTSLVYLLLKKLNVGSTATIITFLCIATFIIVGYYILAKPYGFE</w:t>
      </w:r>
    </w:p>
    <w:p w14:paraId="2E7031E4" w14:textId="77777777" w:rsidR="00931234" w:rsidRDefault="00931234" w:rsidP="00931234">
      <w:r>
        <w:t>LEGSLAQLVDLHFFKGHLYKPEFEPDGFLTSIVAISSGMLGCTMGCVLLKENIGEYKKFF</w:t>
      </w:r>
    </w:p>
    <w:p w14:paraId="2136BDD0" w14:textId="77777777" w:rsidR="00931234" w:rsidRDefault="00931234" w:rsidP="00931234">
      <w:r>
        <w:t>KILVMSIILLIGAFIFNQYFPFNKRLWSSSFVLLMAGSYGMLLSIFYFICDIKNKSKIFT</w:t>
      </w:r>
    </w:p>
    <w:p w14:paraId="4C1CA110" w14:textId="77777777" w:rsidR="00931234" w:rsidRDefault="00931234" w:rsidP="00931234">
      <w:r>
        <w:t>PIIALGSSPIFTYMCLEILSHVFWNVPKLTNKVDYPTTLVEWTTYELITPWAGTTWDSLI</w:t>
      </w:r>
    </w:p>
    <w:p w14:paraId="015BCE1D" w14:textId="77777777" w:rsidR="00931234" w:rsidRDefault="00931234" w:rsidP="00931234">
      <w:r>
        <w:t>FSLLYVLFWVIVMSIMYKKKIFIKI*</w:t>
      </w:r>
    </w:p>
    <w:p w14:paraId="39FEE635" w14:textId="77777777" w:rsidR="00931234" w:rsidRDefault="00931234" w:rsidP="00931234">
      <w:r>
        <w:t>&gt;CD630_27860   Clostridioides_difficile_630_NC_009089   cell surface protein</w:t>
      </w:r>
    </w:p>
    <w:p w14:paraId="02D25786" w14:textId="77777777" w:rsidR="00931234" w:rsidRDefault="00931234" w:rsidP="00931234">
      <w:r>
        <w:lastRenderedPageBreak/>
        <w:t>MKAPKTILTILTIALTLSSISIIPSYALTEEKLIGNGRYETAVKISQKAYSSSPNVVLVN</w:t>
      </w:r>
    </w:p>
    <w:p w14:paraId="5A746D92" w14:textId="77777777" w:rsidR="00931234" w:rsidRDefault="00931234" w:rsidP="00931234">
      <w:r>
        <w:t>DNSLADALSATPFAKAKGAPILLTESDKLDDRTEKEIKRLGAKDIYLIGGTAVLNKDIEN</w:t>
      </w:r>
    </w:p>
    <w:p w14:paraId="3F9C553B" w14:textId="77777777" w:rsidR="00931234" w:rsidRDefault="00931234" w:rsidP="00931234">
      <w:r>
        <w:t>KLKGNGLNVERINGKNRYETSLILANKLKDIKDIKEVAVVNGEKGLSDAVSVGAPAAQNK</w:t>
      </w:r>
    </w:p>
    <w:p w14:paraId="6B7E8515" w14:textId="77777777" w:rsidR="00931234" w:rsidRDefault="00931234" w:rsidP="00931234">
      <w:r>
        <w:t>MPIILSNPKDGVEAFDKFIRDEKVIKAYVIGGTNSVSRAVEKSLPNAERVSGKDRNETNA</w:t>
      </w:r>
    </w:p>
    <w:p w14:paraId="6FC46FDC" w14:textId="77777777" w:rsidR="00931234" w:rsidRDefault="00931234" w:rsidP="00931234">
      <w:r>
        <w:t>KVIEKFYTDTNLSNLYVTKDGSKNENQLIDSLAVGVLAAKNESPIVLVGNKLNTKQRDIL</w:t>
      </w:r>
    </w:p>
    <w:p w14:paraId="5E04473A" w14:textId="77777777" w:rsidR="00931234" w:rsidRDefault="00931234" w:rsidP="00931234">
      <w:r>
        <w:t>STKKLNTITQVGGNGNEEAFDEIKSLQEKTVFEAKTVEELTDMINIASPNDIINFKPKEN</w:t>
      </w:r>
    </w:p>
    <w:p w14:paraId="652D6318" w14:textId="77777777" w:rsidR="00931234" w:rsidRDefault="00931234" w:rsidP="00931234">
      <w:r>
        <w:t>TVNEAFRMVTNKPITVNIKGDCSKTLTVDMPNGEVNNYATLVNVIVRNIGEGGFNNHDTI</w:t>
      </w:r>
    </w:p>
    <w:p w14:paraId="193F868F" w14:textId="77777777" w:rsidR="00931234" w:rsidRDefault="00931234" w:rsidP="00931234">
      <w:r>
        <w:t>TILSVRDKNGRVIENTRNSDIDTLMILASANDTKLINDGYIGKLIDNSSNSDITNNGTID</w:t>
      </w:r>
    </w:p>
    <w:p w14:paraId="3519D293" w14:textId="77777777" w:rsidR="00931234" w:rsidRDefault="00931234" w:rsidP="00931234">
      <w:r>
        <w:t>KKVNQVEDLEAKVDSIEKAIDSISQKVNKIQDILDKLGFLKKFLS*</w:t>
      </w:r>
    </w:p>
    <w:p w14:paraId="3AB014D7" w14:textId="77777777" w:rsidR="00931234" w:rsidRDefault="00931234" w:rsidP="00931234">
      <w:r>
        <w:t>&gt;CD630_27870   Clostridioides_difficile_630_NC_009089   cell surface protein</w:t>
      </w:r>
    </w:p>
    <w:p w14:paraId="101C41DE" w14:textId="77777777" w:rsidR="00931234" w:rsidRDefault="00931234" w:rsidP="00931234">
      <w:r>
        <w:t>MRKYKSKKLSKLLALLTVCFLIVSTIPVSAENHKTLDGVETAEYSESYLQYLEDVKNGDT</w:t>
      </w:r>
    </w:p>
    <w:p w14:paraId="2717993F" w14:textId="77777777" w:rsidR="00931234" w:rsidRDefault="00931234" w:rsidP="00931234">
      <w:r>
        <w:t>AKYNGVIPFPHEMEGTTLRNKGRSSLPSAYKSSVAYNPMDLGLTTPAKNQGSLNTCWSFS</w:t>
      </w:r>
    </w:p>
    <w:p w14:paraId="4F5ED72F" w14:textId="77777777" w:rsidR="00931234" w:rsidRDefault="00931234" w:rsidP="00931234">
      <w:r>
        <w:t>GMSTLEAYLKLKGYGTYDLSEEHLRWWATGGKYGWNLDDMSGSSNVTAIGYLTAWAGPKL</w:t>
      </w:r>
    </w:p>
    <w:p w14:paraId="047202FD" w14:textId="77777777" w:rsidR="00931234" w:rsidRDefault="00931234" w:rsidP="00931234">
      <w:r>
        <w:t>EKDIPYNLKSEAQGATKPSNMDTAPTQFNVTDVVRLNKDKETVKNAIMQYGSVTSGYAHY</w:t>
      </w:r>
    </w:p>
    <w:p w14:paraId="24E96061" w14:textId="77777777" w:rsidR="00931234" w:rsidRDefault="00931234" w:rsidP="00931234">
      <w:r>
        <w:t>STYFNKDETAYNCTNKRAPLNHAVAIVGWDDNYSKDNFASDVKPESNGAWLVKSSWGEFN</w:t>
      </w:r>
    </w:p>
    <w:p w14:paraId="2823331F" w14:textId="77777777" w:rsidR="00931234" w:rsidRDefault="00931234" w:rsidP="00931234">
      <w:r>
        <w:t>SMKGFFWISYEDKTLLTDTDNYAMKSVSKPDSDKKMYQLEYAGLSKIMSNKVTAANVFDF</w:t>
      </w:r>
    </w:p>
    <w:p w14:paraId="696CE37B" w14:textId="77777777" w:rsidR="00931234" w:rsidRDefault="00931234" w:rsidP="00931234">
      <w:r>
        <w:t>SRDSEKLDSVMFETDSVGAKYEVYYAPVVNGVPQNNSMTKLASGTVSYSGYINVPTNSYS</w:t>
      </w:r>
    </w:p>
    <w:p w14:paraId="115FE0DE" w14:textId="77777777" w:rsidR="00931234" w:rsidRDefault="00931234" w:rsidP="00931234">
      <w:r>
        <w:t>LPKGKGAIVVVIDNTANPNREKSTLAYETNIDAYYLYEAKANLGESYILQNNKFEDINTY</w:t>
      </w:r>
    </w:p>
    <w:p w14:paraId="26426FCE" w14:textId="77777777" w:rsidR="00931234" w:rsidRDefault="00931234" w:rsidP="00931234">
      <w:r>
        <w:t>SEFSPCNFVIKAITKTSSGQATSGESLTGADRYETAVKVSQKGWTSSQNAVLVNGDAIVD</w:t>
      </w:r>
    </w:p>
    <w:p w14:paraId="5DC7EC6E" w14:textId="77777777" w:rsidR="00931234" w:rsidRDefault="00931234" w:rsidP="00931234">
      <w:r>
        <w:t>ALTATPFTAAIDSPILLTGKDNLDSKTKAELQRLGTKKVYLIGGENSLSKNVQTQLSNMG</w:t>
      </w:r>
    </w:p>
    <w:p w14:paraId="59C61372" w14:textId="77777777" w:rsidR="00931234" w:rsidRDefault="00931234" w:rsidP="00931234">
      <w:r>
        <w:t>ISVERISGSDRYKTSISLAQKLNSIKSVSQVAVANGVNGLADAISVGAAAADNNMPIILT</w:t>
      </w:r>
    </w:p>
    <w:p w14:paraId="1EE4F44D" w14:textId="77777777" w:rsidR="00931234" w:rsidRDefault="00931234" w:rsidP="00931234">
      <w:r>
        <w:t>NEKSELQGADEFLNSSKITKSYIIGGTATLSSNLESKLSNPTRLAGSNRNETNAKIIDKF</w:t>
      </w:r>
    </w:p>
    <w:p w14:paraId="507CF96D" w14:textId="77777777" w:rsidR="00931234" w:rsidRDefault="00931234" w:rsidP="00931234">
      <w:r>
        <w:t>YPSSDLKYAFVVKDGSKSQGDLIDGLAVGALGAKTDSPVVLVGNKLDESQKNVLKSKKIE</w:t>
      </w:r>
    </w:p>
    <w:p w14:paraId="6579A110" w14:textId="77777777" w:rsidR="00931234" w:rsidRDefault="00931234" w:rsidP="00931234">
      <w:r>
        <w:t>TPIRVGGNGNESAFNELNTLLGK*</w:t>
      </w:r>
    </w:p>
    <w:p w14:paraId="0624D42F" w14:textId="77777777" w:rsidR="00931234" w:rsidRDefault="00931234" w:rsidP="00931234">
      <w:r>
        <w:t>&gt;CD630_27880   Clostridioides_difficile_630_NC_009089   GtrA family membrane protein</w:t>
      </w:r>
    </w:p>
    <w:p w14:paraId="4DECBBBB" w14:textId="77777777" w:rsidR="00931234" w:rsidRDefault="00931234" w:rsidP="00931234">
      <w:r>
        <w:t>LILKKHKETILYLFFGAFTTLVNIVSYLFFTRVILFNFMVANALAWILAVLFAYVTNKFF</w:t>
      </w:r>
    </w:p>
    <w:p w14:paraId="0DEAD8AB" w14:textId="77777777" w:rsidR="00931234" w:rsidRDefault="00931234" w:rsidP="00931234">
      <w:r>
        <w:t>VFESKRIEIKFLFKEFLSFVSFRLLSGVVEMLIMYVMIDLLFVNDVIVKVFTNIIVIVLN</w:t>
      </w:r>
    </w:p>
    <w:p w14:paraId="0586C289" w14:textId="77777777" w:rsidR="00931234" w:rsidRDefault="00931234" w:rsidP="00931234">
      <w:r>
        <w:t>YLFSKMIIFKNKK*</w:t>
      </w:r>
    </w:p>
    <w:p w14:paraId="1DE1ADE8" w14:textId="77777777" w:rsidR="00931234" w:rsidRDefault="00931234" w:rsidP="00931234">
      <w:r>
        <w:t>&gt;CD630_27900   Clostridioides_difficile_630_NC_009089   LmbE-like deacetylase</w:t>
      </w:r>
    </w:p>
    <w:p w14:paraId="75D9503B" w14:textId="77777777" w:rsidR="00931234" w:rsidRDefault="00931234" w:rsidP="00931234">
      <w:r>
        <w:t>VVDATLFFTPHQDDETLSMGSAIIEHVEKSDTHVILCTDGSKSIIRKVLDDGGSCSYHIK</w:t>
      </w:r>
    </w:p>
    <w:p w14:paraId="2CE7D50E" w14:textId="77777777" w:rsidR="00931234" w:rsidRDefault="00931234" w:rsidP="00931234">
      <w:r>
        <w:t>DVHKYSLSESEFSKDRDEEFKDSCEAMGVKESNIHIEDNRAHDGELSKEKAREIILKYLE</w:t>
      </w:r>
    </w:p>
    <w:p w14:paraId="54E54A09" w14:textId="77777777" w:rsidR="00931234" w:rsidRDefault="00931234" w:rsidP="00931234">
      <w:r>
        <w:lastRenderedPageBreak/>
        <w:t>EYPDAKVKTVTPFKASGIHEDHRALGEAALELYREGKIKDLRFYVEPYDYKDFKKVNPNV</w:t>
      </w:r>
    </w:p>
    <w:p w14:paraId="7B560DD6" w14:textId="77777777" w:rsidR="00931234" w:rsidRDefault="00931234" w:rsidP="00931234">
      <w:r>
        <w:t>EVWKVLPSQEEKLLSAMNAYKKWNPESGHYAIGYHSVKSHFDELATNKIQYVHAP*</w:t>
      </w:r>
    </w:p>
    <w:p w14:paraId="2F5DD164" w14:textId="77777777" w:rsidR="00931234" w:rsidRDefault="00931234" w:rsidP="00931234">
      <w:r>
        <w:t>&gt;CD630_27910   Clostridioides_difficile_630_NC_009089   cell wall binding protein</w:t>
      </w:r>
    </w:p>
    <w:p w14:paraId="3D36AC8A" w14:textId="77777777" w:rsidR="00931234" w:rsidRDefault="00931234" w:rsidP="00931234">
      <w:r>
        <w:t>MNKKNLSVIMAAAMISTSVAPVFAAETTQVKKETITKKEATELVSKVRDLMSQKYTGGSQ</w:t>
      </w:r>
    </w:p>
    <w:p w14:paraId="75860159" w14:textId="77777777" w:rsidR="00931234" w:rsidRDefault="00931234" w:rsidP="00931234">
      <w:r>
        <w:t>VGQPIYEIKVGETLSKLKIITNIDELEKLVNALGENKELIVTITDKGHITNSANEVVAEA</w:t>
      </w:r>
    </w:p>
    <w:p w14:paraId="30EE9DA8" w14:textId="77777777" w:rsidR="00931234" w:rsidRDefault="00931234" w:rsidP="00931234">
      <w:r>
        <w:t>TEKYENSADLSAEANSITEKAKTETNGIYKVADVKASYDSAKDKLVITLRDKTETVTSKT</w:t>
      </w:r>
    </w:p>
    <w:p w14:paraId="4D230647" w14:textId="77777777" w:rsidR="00931234" w:rsidRDefault="00931234" w:rsidP="00931234">
      <w:r>
        <w:t>IYVGIGDEKVDLTANPVDSTGTNLDPSAEGFRVNKIDKLGVAGAKNIDDVQLAEITIKNS</w:t>
      </w:r>
    </w:p>
    <w:p w14:paraId="53B4C03D" w14:textId="77777777" w:rsidR="00931234" w:rsidRDefault="00931234" w:rsidP="00931234">
      <w:r>
        <w:t>DLNTVSPQDLYDGYRLTVKGNMVANGTSKSISDISAKDSETGKYKFTIKYTDASGKATEL</w:t>
      </w:r>
    </w:p>
    <w:p w14:paraId="583FB3F5" w14:textId="77777777" w:rsidR="00931234" w:rsidRDefault="00931234" w:rsidP="00931234">
      <w:r>
        <w:t>TVESTNEKDLKDAKAALEGNSKVKLIAGDDRYATAVAIAKQTKYTDNIVIVNSNKLVDGL</w:t>
      </w:r>
    </w:p>
    <w:p w14:paraId="1EE7A901" w14:textId="77777777" w:rsidR="00931234" w:rsidRDefault="00931234" w:rsidP="00931234">
      <w:r>
        <w:t>AATPLAQSKKAPILLASDNEIPKVTLDYIKDIIKKSPSAKIYIVGGESAVSNTAKKQLES</w:t>
      </w:r>
    </w:p>
    <w:p w14:paraId="384B4D87" w14:textId="77777777" w:rsidR="00931234" w:rsidRDefault="00931234" w:rsidP="00931234">
      <w:r>
        <w:t>VTKNIERLAGDDRHTTSVAVAKAMGSFKDAFVVGAKGEADAMSIAAKAAELKAPIIVNGW</w:t>
      </w:r>
    </w:p>
    <w:p w14:paraId="3BE9F66E" w14:textId="77777777" w:rsidR="00931234" w:rsidRDefault="00931234" w:rsidP="00931234">
      <w:r>
        <w:t>NDLSADAIKLMDGKEIGIVGGSNNVSSQIENQLADIDKDRKVQRVEGETRHDTNAKVIET</w:t>
      </w:r>
    </w:p>
    <w:p w14:paraId="199FB141" w14:textId="77777777" w:rsidR="00931234" w:rsidRDefault="00931234" w:rsidP="00931234">
      <w:r>
        <w:t>YYGKLDKLYIAKDGYGNNGMLVDALAAGPLAAGKGPILLAKTDITDSQKNALSKKLNLGA</w:t>
      </w:r>
    </w:p>
    <w:p w14:paraId="1E5FD58B" w14:textId="77777777" w:rsidR="00931234" w:rsidRDefault="00931234" w:rsidP="00931234">
      <w:r>
        <w:t>EVTQIGNGVELTVIQKIAKILGW*</w:t>
      </w:r>
    </w:p>
    <w:p w14:paraId="5D90018C" w14:textId="77777777" w:rsidR="00931234" w:rsidRDefault="00931234" w:rsidP="00931234">
      <w:r>
        <w:t>&gt;CD630_27920   Clostridioides_difficile_630_NC_009089   protein translocase subunit SecA</w:t>
      </w:r>
    </w:p>
    <w:p w14:paraId="78983FB5" w14:textId="77777777" w:rsidR="00931234" w:rsidRDefault="00931234" w:rsidP="00931234">
      <w:r>
        <w:t>MSVIDSILDKADEQEIKKLNVIVDKIDALEDSMKNLSYEELKDMTAIFKNRLKKGETLDD</w:t>
      </w:r>
    </w:p>
    <w:p w14:paraId="03D0F985" w14:textId="77777777" w:rsidR="00931234" w:rsidRDefault="00931234" w:rsidP="00931234">
      <w:r>
        <w:t>ILPEAFAVVREVSKRKLGMRQYRVQLIGGIVIHQGKIAEMKTGEGKTLVEVAPVYLNALT</w:t>
      </w:r>
    </w:p>
    <w:p w14:paraId="0301130D" w14:textId="77777777" w:rsidR="00931234" w:rsidRDefault="00931234" w:rsidP="00931234">
      <w:r>
        <w:t>GKGVHVITVNDYLAERDKELMSPVYESLGMTVGVIISNQDPNIRKQQYKCDITYGTNSEF</w:t>
      </w:r>
    </w:p>
    <w:p w14:paraId="5B4481E2" w14:textId="77777777" w:rsidR="00931234" w:rsidRDefault="00931234" w:rsidP="00931234">
      <w:r>
        <w:t>GFDYLRDNMVPDLSHKVQRELNFAIVDEVDSILIDEARTPLIIAGDGDEDLKLYELANSF</w:t>
      </w:r>
    </w:p>
    <w:p w14:paraId="6E37A2BA" w14:textId="77777777" w:rsidR="00931234" w:rsidRDefault="00931234" w:rsidP="00931234">
      <w:r>
        <w:t>VKTVKEEDFELDRKDKTIALTASGISKAESFFGITNLTDIKNIELYHHINQALRGHKLME</w:t>
      </w:r>
    </w:p>
    <w:p w14:paraId="676AB26D" w14:textId="77777777" w:rsidR="00931234" w:rsidRDefault="00931234" w:rsidP="00931234">
      <w:r>
        <w:t>KDVDYVISNGEVMIVDEFTGRVMDGRRYTDGLHQAIEAKEGVEIKNESKTMATVTYQNFF</w:t>
      </w:r>
    </w:p>
    <w:p w14:paraId="034BFF5B" w14:textId="77777777" w:rsidR="00931234" w:rsidRDefault="00931234" w:rsidP="00931234">
      <w:r>
        <w:t>RLYEKLSGMTGTAKTEEGEFESIYKLNVVQIPTNRPVIRADLHDKVFKTEEEKYSAVVEE</w:t>
      </w:r>
    </w:p>
    <w:p w14:paraId="158FEDEC" w14:textId="77777777" w:rsidR="00931234" w:rsidRDefault="00931234" w:rsidP="00931234">
      <w:r>
        <w:t>IIRIHKTRQPILVGTVSVEKSEKLSKMLKKQGIKHQVLNAKQHDKEAEIISKAGKLDAIT</w:t>
      </w:r>
    </w:p>
    <w:p w14:paraId="4DA7427D" w14:textId="77777777" w:rsidR="00931234" w:rsidRDefault="00931234" w:rsidP="00931234">
      <w:r>
        <w:t>IATNMAGRGTDISLGAGDKEEEQEVKDLGGLYVIGTERHESRRIDNQLRGRSGRQGDPGT</w:t>
      </w:r>
    </w:p>
    <w:p w14:paraId="24AE9864" w14:textId="77777777" w:rsidR="00931234" w:rsidRDefault="00931234" w:rsidP="00931234">
      <w:r>
        <w:t>SRFFVSLEDDVIKLYGGKTIEKLMKRTSSNENTAIESKALTRAIERAQKGVEGKNFEIRK</w:t>
      </w:r>
    </w:p>
    <w:p w14:paraId="59190C25" w14:textId="77777777" w:rsidR="00931234" w:rsidRDefault="00931234" w:rsidP="00931234">
      <w:r>
        <w:t>NVLKYDDTINEQRKVIYNERNKVLNDEDIQEDIQKMVKDIIQEAGETYLIGRKRDYYGYF</w:t>
      </w:r>
    </w:p>
    <w:p w14:paraId="30F3BCC9" w14:textId="77777777" w:rsidR="00931234" w:rsidRDefault="00931234" w:rsidP="00931234">
      <w:r>
        <w:t>KHLYSTFMPADTLLIPGVDKKSVQEIIDSTYEISKRVYDLKKMMLGIDKVAELEKTVLLK</w:t>
      </w:r>
    </w:p>
    <w:p w14:paraId="119E4097" w14:textId="77777777" w:rsidR="00931234" w:rsidRDefault="00931234" w:rsidP="00931234">
      <w:r>
        <w:t>VVDQYWIDHIDAMEQLKQYIGLKSYAQKDPFKEYALEGYDMFEALNKNIREATVQYLYKF</w:t>
      </w:r>
    </w:p>
    <w:p w14:paraId="7F20A4F6" w14:textId="77777777" w:rsidR="00931234" w:rsidRDefault="00931234" w:rsidP="00931234">
      <w:r>
        <w:t>N*</w:t>
      </w:r>
    </w:p>
    <w:p w14:paraId="226575D8" w14:textId="77777777" w:rsidR="00931234" w:rsidRDefault="00931234" w:rsidP="00931234">
      <w:r>
        <w:t>&gt;CD630_27930   Clostridioides_difficile_630_NC_009089   S-layer protein</w:t>
      </w:r>
    </w:p>
    <w:p w14:paraId="29669857" w14:textId="77777777" w:rsidR="00931234" w:rsidRDefault="00931234" w:rsidP="00931234">
      <w:r>
        <w:t>MNKKNIAIAMSGLTVLASAAPVFAATTGTQGYTVVKNDWKKAVKQLQDGLKDNSIGKITV</w:t>
      </w:r>
    </w:p>
    <w:p w14:paraId="5FEF1646" w14:textId="77777777" w:rsidR="00931234" w:rsidRDefault="00931234" w:rsidP="00931234">
      <w:r>
        <w:lastRenderedPageBreak/>
        <w:t>SFNDGVVGEVAPKSANKKADRDAAAEKLYNLVNTQLDKLGDGDYVDFSVDYNLENKIITN</w:t>
      </w:r>
    </w:p>
    <w:p w14:paraId="72365F02" w14:textId="77777777" w:rsidR="00931234" w:rsidRDefault="00931234" w:rsidP="00931234">
      <w:r>
        <w:t>QADAEAIVTKLNSLNEKTLIDIATKDTFGMVSKTQDSEGKNVAATKALKVKDVATFGLKS</w:t>
      </w:r>
    </w:p>
    <w:p w14:paraId="2AE7B8ED" w14:textId="77777777" w:rsidR="00931234" w:rsidRDefault="00931234" w:rsidP="00931234">
      <w:r>
        <w:t>GGSEDTGYVVEMKAGAVEDKYGKVGDSTAGIAINLPSTGLEYAGKGTTIDFNKTLKVDVT</w:t>
      </w:r>
    </w:p>
    <w:p w14:paraId="16AE36D7" w14:textId="77777777" w:rsidR="00931234" w:rsidRDefault="00931234" w:rsidP="00931234">
      <w:r>
        <w:t>GGSTPSAVAVSGFVTKDDTDLAKSGTINVRVINAKEESIDIDASSYTSAENLAKRYVFDP</w:t>
      </w:r>
    </w:p>
    <w:p w14:paraId="347A884F" w14:textId="77777777" w:rsidR="00931234" w:rsidRDefault="00931234" w:rsidP="00931234">
      <w:r>
        <w:t>DEISEAYKAIVALQNDGIESNLVQLVNGKYQVIFYPEGKRLETKSANDTIASQDTPAKVV</w:t>
      </w:r>
    </w:p>
    <w:p w14:paraId="5BCC0CFF" w14:textId="77777777" w:rsidR="00931234" w:rsidRDefault="00931234" w:rsidP="00931234">
      <w:r>
        <w:t>IKANKLKDLKDYVDDLKTYNNTYSNVVTVAGEDRIETAIELSSKYYNSDDKNAITDKAVN</w:t>
      </w:r>
    </w:p>
    <w:p w14:paraId="3E1B8BB9" w14:textId="77777777" w:rsidR="00931234" w:rsidRDefault="00931234" w:rsidP="00931234">
      <w:r>
        <w:t>DIVLVGSTSIVDGLVASPLASEKTAPLLLTSKDKLDSSVKSEIKRVMNLKSDTGINTSKK</w:t>
      </w:r>
    </w:p>
    <w:p w14:paraId="41CC0010" w14:textId="77777777" w:rsidR="00931234" w:rsidRDefault="00931234" w:rsidP="00931234">
      <w:r>
        <w:t>VYLAGGVNSISKDVENELKNMGLKVTRLSGEDRYETSLAIADEIGLDNDKAFVVGGTGLA</w:t>
      </w:r>
    </w:p>
    <w:p w14:paraId="4A2B4712" w14:textId="77777777" w:rsidR="00931234" w:rsidRDefault="00931234" w:rsidP="00931234">
      <w:r>
        <w:t>DAMSIAPVASQLKDGDATPIVVVDGKAKEISDDAKSFLGTSDVDIIGGKNSVSKEIEESI</w:t>
      </w:r>
    </w:p>
    <w:p w14:paraId="79524E89" w14:textId="77777777" w:rsidR="00931234" w:rsidRDefault="00931234" w:rsidP="00931234">
      <w:r>
        <w:t>DSATGKTPDRISGDDRQATNAEVLKEDDYFTDGEVVNYFVAKDGSTKEDQLVDALAAAPI</w:t>
      </w:r>
    </w:p>
    <w:p w14:paraId="659BC52B" w14:textId="77777777" w:rsidR="00931234" w:rsidRDefault="00931234" w:rsidP="00931234">
      <w:r>
        <w:t>AGRFKESPAPIILATDTLSSDQNVAVSKAVPKDGGTNLVQVGKGIASSVINKMKDLLDM*</w:t>
      </w:r>
    </w:p>
    <w:p w14:paraId="23E7F5F0" w14:textId="77777777" w:rsidR="00931234" w:rsidRDefault="00931234" w:rsidP="00931234"/>
    <w:p w14:paraId="14D2C092" w14:textId="77777777" w:rsidR="00931234" w:rsidRDefault="00931234" w:rsidP="00931234">
      <w:r>
        <w:t>&gt;CD196_RS14195   Clostridioides_difficile_CD196_NC_013315   ATP-binding protein</w:t>
      </w:r>
    </w:p>
    <w:p w14:paraId="74326658" w14:textId="77777777" w:rsidR="00931234" w:rsidRDefault="00931234" w:rsidP="00931234">
      <w:r>
        <w:t>MNKKNIAIAMSGLTVLASAAPVFAAEDMSKVETGDQGYTVVQSKYKKAVEQLQKGLLDGS</w:t>
      </w:r>
    </w:p>
    <w:p w14:paraId="4C8D3ED8" w14:textId="77777777" w:rsidR="00931234" w:rsidRDefault="00931234" w:rsidP="00931234">
      <w:r>
        <w:t>ITEIKIFFEGTLASTIKVGAELSAEDASKLLFTQVDNKLDNLGDGDYVDFLISSPAEGDK</w:t>
      </w:r>
    </w:p>
    <w:p w14:paraId="61B0CE7E" w14:textId="77777777" w:rsidR="00931234" w:rsidRDefault="00931234" w:rsidP="00931234">
      <w:r>
        <w:t>VTTSKLVALKNLTGGTSAIKVATSSIIGEVENAGTPGAKNTAPSSAAVMSMSDVFDTAFT</w:t>
      </w:r>
    </w:p>
    <w:p w14:paraId="56EE9270" w14:textId="77777777" w:rsidR="00931234" w:rsidRDefault="00931234" w:rsidP="00931234">
      <w:r>
        <w:t>DSTETAVKLTIKDAMKTKKFGLVDGTTYSTGLQFADGKTEKIVKLGDSDTINLAKELIIT</w:t>
      </w:r>
    </w:p>
    <w:p w14:paraId="1974A449" w14:textId="77777777" w:rsidR="00931234" w:rsidRDefault="00931234" w:rsidP="00931234">
      <w:r>
        <w:t>PASANDQAATIEFAKPTTQSGSPVITKLRILNAKEETIDIDASSSKTAQDLAKKYVFNKT</w:t>
      </w:r>
    </w:p>
    <w:p w14:paraId="2ACF56F1" w14:textId="77777777" w:rsidR="00931234" w:rsidRDefault="00931234" w:rsidP="00931234">
      <w:r>
        <w:t>DLNTLYRVLNGDEADTNRLVEEVSGKYQVVLYPEGKRVTTKSAAKASIADENSPVKLTLK</w:t>
      </w:r>
    </w:p>
    <w:p w14:paraId="6F472DE5" w14:textId="77777777" w:rsidR="00931234" w:rsidRDefault="00931234" w:rsidP="00931234">
      <w:r>
        <w:t>SDKKKDLKDYVDDLRTYNNGYSNAIEVAGEDRIETAIALSQKYYNSDDENAIFRDSVDNV</w:t>
      </w:r>
    </w:p>
    <w:p w14:paraId="18B89BEF" w14:textId="77777777" w:rsidR="00931234" w:rsidRDefault="00931234" w:rsidP="00931234">
      <w:r>
        <w:t>VLVGGNAIVDGLVASPLASEKKAPLLLTSKDKLDSSVKAEIKRVMNIKSTTGINTSKKVY</w:t>
      </w:r>
    </w:p>
    <w:p w14:paraId="7D42EF78" w14:textId="77777777" w:rsidR="00931234" w:rsidRDefault="00931234" w:rsidP="00931234">
      <w:r>
        <w:t>LAGGVNSISKEVENELKDMGLKVTRLAGDDRYETSLKIADEVGLDNDKAFVVGGTGLADA</w:t>
      </w:r>
    </w:p>
    <w:p w14:paraId="0BE9D206" w14:textId="77777777" w:rsidR="00931234" w:rsidRDefault="00931234" w:rsidP="00931234">
      <w:r>
        <w:t>MSIAPVASQLRNANGKMDLADGDATPIVVVDGKAKTINDDVKDFLDDSQVDIIGGENSVS</w:t>
      </w:r>
    </w:p>
    <w:p w14:paraId="242AD45F" w14:textId="77777777" w:rsidR="00931234" w:rsidRDefault="00931234" w:rsidP="00931234">
      <w:r>
        <w:t>KDVENAIDDATGKSPDRYSGDDRQATNAKVIKESSYYQDNLNNDKKVVNFFVAKDGSTKE</w:t>
      </w:r>
    </w:p>
    <w:p w14:paraId="1A221017" w14:textId="77777777" w:rsidR="00931234" w:rsidRDefault="00931234" w:rsidP="00931234">
      <w:r>
        <w:t>DQLVDALAAAPVAANFGVTLNSDGKPVDKDGKVLTGSDNDKNKLVSPAPIVLATDSLSSD</w:t>
      </w:r>
    </w:p>
    <w:p w14:paraId="27CFF216" w14:textId="77777777" w:rsidR="00931234" w:rsidRDefault="00931234" w:rsidP="00931234">
      <w:r>
        <w:t>QSVSISKVLDKDNGENLVQVGKGIATSVINKLKDLLSM*</w:t>
      </w:r>
    </w:p>
    <w:p w14:paraId="6F870484" w14:textId="77777777" w:rsidR="00931234" w:rsidRDefault="00931234" w:rsidP="00931234">
      <w:r>
        <w:t>&gt;CDM120_RS14470   Clostridioides_difficile_M120_NC_017174   ATP-binding protein</w:t>
      </w:r>
    </w:p>
    <w:p w14:paraId="29C52395" w14:textId="77777777" w:rsidR="00931234" w:rsidRDefault="00931234" w:rsidP="00931234">
      <w:r>
        <w:t>MNKKNLAMAMAAVTVVGSAAPVFAADEQVKYQNTYTVVQSKYEKALKDMQKGITDKKIKS</w:t>
      </w:r>
    </w:p>
    <w:p w14:paraId="0AF2C6B3" w14:textId="77777777" w:rsidR="00931234" w:rsidRDefault="00931234" w:rsidP="00931234">
      <w:r>
        <w:t>IAISYEGKPVTTITVADMDTKGKTSTKEELASALLKTTVNDKLDNLGDGDYVDFDITYVG</w:t>
      </w:r>
    </w:p>
    <w:p w14:paraId="1EBD8404" w14:textId="77777777" w:rsidR="00931234" w:rsidRDefault="00931234" w:rsidP="00931234">
      <w:r>
        <w:t>DADRLTAGDLNTFAKGIADSTEKKIPAAKGSNYGVAKTNSGTGKLTTDTEAVISTSIEGK</w:t>
      </w:r>
    </w:p>
    <w:p w14:paraId="677E4FC3" w14:textId="77777777" w:rsidR="00931234" w:rsidRDefault="00931234" w:rsidP="00931234">
      <w:r>
        <w:t>VEGNNLTISLKDAPSKVGVIGANNDTLADVTFADDAKLTVSVGDPKIDLAKSFIFDTKTG</w:t>
      </w:r>
    </w:p>
    <w:p w14:paraId="73C6E286" w14:textId="77777777" w:rsidR="00931234" w:rsidRDefault="00931234" w:rsidP="00931234">
      <w:r>
        <w:lastRenderedPageBreak/>
        <w:t>KLGGIVEKENDATEHAYVRVINAKEQTIDLDASSYKSAEDLAKAYAFDVNELKTLYTEIE</w:t>
      </w:r>
    </w:p>
    <w:p w14:paraId="2FED2418" w14:textId="77777777" w:rsidR="00931234" w:rsidRDefault="00931234" w:rsidP="00931234">
      <w:r>
        <w:t>AYQKDSNNKTDKVQIVDGKYQTILYAEGKRLTTKSATQASKLADENSPLKLVIKADKLKD</w:t>
      </w:r>
    </w:p>
    <w:p w14:paraId="378E7879" w14:textId="77777777" w:rsidR="00931234" w:rsidRDefault="00931234" w:rsidP="00931234">
      <w:r>
        <w:t>LKDYVEDLRNANNGYSNTVTVAGDDRIETAIELSSKYYNNSDEDNAITEDAVNNVVLVGS</w:t>
      </w:r>
    </w:p>
    <w:p w14:paraId="6FB085EF" w14:textId="77777777" w:rsidR="00931234" w:rsidRDefault="00931234" w:rsidP="00931234">
      <w:r>
        <w:t>QAIVDGLVASPLASEKKAPLLLTSKDKLDSNVKSEIKRVMNLKTTTGINNSKKVYLAGGV</w:t>
      </w:r>
    </w:p>
    <w:p w14:paraId="620F02B4" w14:textId="77777777" w:rsidR="00931234" w:rsidRDefault="00931234" w:rsidP="00931234">
      <w:r>
        <w:t>NSISKEVENELKDMGLKVTRLSGDDRYATSLEIADEIGLDDDKAFVVGGTGLADAMSIAP</w:t>
      </w:r>
    </w:p>
    <w:p w14:paraId="74E7AE58" w14:textId="77777777" w:rsidR="00931234" w:rsidRDefault="00931234" w:rsidP="00931234">
      <w:r>
        <w:t>VASQLNEKGDATPIVVVDGKAKELSSAAEDFLDDSQVDIIGGKNSVSKDMEDAIDDATGK</w:t>
      </w:r>
    </w:p>
    <w:p w14:paraId="771868F1" w14:textId="77777777" w:rsidR="00931234" w:rsidRDefault="00931234" w:rsidP="00931234">
      <w:r>
        <w:t>SPNRVSGDDRQETNAEVLKESDYFPDGAVNYFVAKDGSTKEDQLVDALAAAPVAANFGRT</w:t>
      </w:r>
    </w:p>
    <w:p w14:paraId="7E7ED2DE" w14:textId="77777777" w:rsidR="00931234" w:rsidRDefault="00931234" w:rsidP="00931234">
      <w:r>
        <w:t>YNIKDNDSSGTVSPAPIILATDSLSSDQNVAISKALPSGKSGDNLVQVGKGIANSVITKI</w:t>
      </w:r>
    </w:p>
    <w:p w14:paraId="626C8F73" w14:textId="77777777" w:rsidR="00931234" w:rsidRDefault="00931234" w:rsidP="00931234">
      <w:r>
        <w:t>KDLLDM*</w:t>
      </w:r>
    </w:p>
    <w:p w14:paraId="79C811E7" w14:textId="77777777" w:rsidR="00931234" w:rsidRDefault="00931234" w:rsidP="00931234">
      <w:r>
        <w:t>&gt;TW87_RS17185   Clostridioides_difficile_strain_08ACD0030_NZ_CP010888   cell wall-binding repeat 2 family protein</w:t>
      </w:r>
    </w:p>
    <w:p w14:paraId="0B63D70A" w14:textId="77777777" w:rsidR="00931234" w:rsidRDefault="00931234" w:rsidP="00931234">
      <w:r>
        <w:t>MNKKNLAMAMAAVTVVGSAAPIFADTTVKEEGYTVVQDKYEKLLKELKAKIKDGTITSVG</w:t>
      </w:r>
    </w:p>
    <w:p w14:paraId="103D4186" w14:textId="77777777" w:rsidR="00931234" w:rsidRDefault="00931234" w:rsidP="00931234">
      <w:r>
        <w:t>VEFDGKPITTLAPKADGSDKDAIAEQLETLTKNQLKGLGDGKYVDFKITYGAKAEVPAAS</w:t>
      </w:r>
    </w:p>
    <w:p w14:paraId="19076F93" w14:textId="77777777" w:rsidR="00931234" w:rsidRDefault="00931234" w:rsidP="00931234">
      <w:r>
        <w:t>LSADDIQKYADQINASEKILVEVAAGSEAGIAKFDSVNNKVIAGDAPLKVKDAVKATVTT</w:t>
      </w:r>
    </w:p>
    <w:p w14:paraId="4D500F3A" w14:textId="77777777" w:rsidR="00931234" w:rsidRDefault="00931234" w:rsidP="00931234">
      <w:r>
        <w:t>NGSNKKVLTISAAAGLSGFSYGTLKDTGASSSDVDAITLDTTNATITEGDTKVLDFDNSF</w:t>
      </w:r>
    </w:p>
    <w:p w14:paraId="13650016" w14:textId="77777777" w:rsidR="00931234" w:rsidRDefault="00931234" w:rsidP="00931234">
      <w:r>
        <w:t>KFNESTKKVGSLVTPNTTNTPADPGTKTTVRVIKAVEKTIDVSSNSTTKAKDLAKQYVFT</w:t>
      </w:r>
    </w:p>
    <w:p w14:paraId="24C10191" w14:textId="77777777" w:rsidR="00931234" w:rsidRDefault="00931234" w:rsidP="00931234">
      <w:r>
        <w:t>DVSDTDPESLSYMLKNINDGKVAVKNSDGDYEVTIFPEGKRLNTLSASSAKTILGDKDTP</w:t>
      </w:r>
    </w:p>
    <w:p w14:paraId="1B65ECA6" w14:textId="77777777" w:rsidR="00931234" w:rsidRDefault="00931234" w:rsidP="00931234">
      <w:r>
        <w:t>AKIVLKASTTKKLADYIDDLITYNNSYSNVQTVAGSDRIETAIELSRKYYNSTDKNALYG</w:t>
      </w:r>
    </w:p>
    <w:p w14:paraId="30344F08" w14:textId="77777777" w:rsidR="00931234" w:rsidRDefault="00931234" w:rsidP="00931234">
      <w:r>
        <w:t>DPVNNVVLVGSQAIVDGLVASPLAAEKDAPLLLSSKDKLDSSTRAEIKRVMDLNSSTGIK</w:t>
      </w:r>
    </w:p>
    <w:p w14:paraId="61C8BE9F" w14:textId="77777777" w:rsidR="00931234" w:rsidRDefault="00931234" w:rsidP="00931234">
      <w:r>
        <w:t>NNKEVFIAGGVNSISKDVENELKDMGLKVTRLSGDDRYETSLAIADEIDINDKAYVVGGT</w:t>
      </w:r>
    </w:p>
    <w:p w14:paraId="6D45B5FF" w14:textId="77777777" w:rsidR="00931234" w:rsidRDefault="00931234" w:rsidP="00931234">
      <w:r>
        <w:t>GLADAMSIAPVASQIKDGEATPIVVVDGKSDKLSKEAEDFLDDAQVDIIGGENSVSAKME</w:t>
      </w:r>
    </w:p>
    <w:p w14:paraId="2663E87B" w14:textId="77777777" w:rsidR="00931234" w:rsidRDefault="00931234" w:rsidP="00931234">
      <w:r>
        <w:t>DYIDDATGKSPERISGADRQATNAEVIKEYFDKDGVSNYFLAKDGSTKEDQLVDALAAAA</w:t>
      </w:r>
    </w:p>
    <w:p w14:paraId="61DA7F70" w14:textId="77777777" w:rsidR="00931234" w:rsidRDefault="00931234" w:rsidP="00931234">
      <w:r>
        <w:t>VAGNYGSKHNEDGDITTDASPAPIILATDNLSAEQHVAVSKTATTNGAKNLVQVGQGIAD</w:t>
      </w:r>
    </w:p>
    <w:p w14:paraId="1657D3D7" w14:textId="77777777" w:rsidR="00931234" w:rsidRDefault="00931234" w:rsidP="00931234">
      <w:r>
        <w:t>SVVSKLKDLLDM*</w:t>
      </w:r>
    </w:p>
    <w:p w14:paraId="4266A504" w14:textId="77777777" w:rsidR="00931234" w:rsidRDefault="00931234" w:rsidP="00931234">
      <w:r>
        <w:t>&gt;TW87_RS17190   Clostridioides_difficile_strain_08ACD0030_NZ_CP010888   cell wall-binding repeat 2 family protein</w:t>
      </w:r>
    </w:p>
    <w:p w14:paraId="76D54FFC" w14:textId="77777777" w:rsidR="00931234" w:rsidRDefault="00931234" w:rsidP="00931234">
      <w:r>
        <w:t>MKVNKRVLSIGLTISLIMAGAPNINALSSIEKIQGKDRYETSALIADKQIYDTIILVNTD</w:t>
      </w:r>
    </w:p>
    <w:p w14:paraId="706A65F6" w14:textId="77777777" w:rsidR="00931234" w:rsidRDefault="00931234" w:rsidP="00931234">
      <w:r>
        <w:t>NSIVDGLSASGLSGVAKAPIMLVQRDKIPTDVEKRLKDVKNAYVIGTEDTIGKSVQNQLK</w:t>
      </w:r>
    </w:p>
    <w:p w14:paraId="3CD69277" w14:textId="77777777" w:rsidR="00931234" w:rsidRDefault="00931234" w:rsidP="00931234">
      <w:r>
        <w:t>NKGIEVKRIGGEDRIKTSYLIAKEISAIKPVNDGDKVFLVNGYTGEADAMSVSSVAARDG</w:t>
      </w:r>
    </w:p>
    <w:p w14:paraId="0EBDC210" w14:textId="77777777" w:rsidR="00931234" w:rsidRDefault="00931234" w:rsidP="00931234">
      <w:r>
        <w:t>VPVILTDGKSIPFKVDGVQCYSLGSEEIMSNELVSKTNSVRIAGKDRFETNKKVIQRFYK</w:t>
      </w:r>
    </w:p>
    <w:p w14:paraId="20CAA9B2" w14:textId="77777777" w:rsidR="00931234" w:rsidRDefault="00931234" w:rsidP="00931234">
      <w:r>
        <w:t>GTKKFYVSQGYKLVDAVAGSPLAKDKPIVLVNDGSDKSVLRGADEVTSLGGMDKKVVDQC</w:t>
      </w:r>
    </w:p>
    <w:p w14:paraId="19DCC8E4" w14:textId="77777777" w:rsidR="00931234" w:rsidRDefault="00931234" w:rsidP="00931234">
      <w:r>
        <w:t>ISSASDKNTMPTITANDVEISVGDKFDNSMLNIVATDYYGNDLKANIKGNVDINKAGTYV</w:t>
      </w:r>
    </w:p>
    <w:p w14:paraId="46138149" w14:textId="77777777" w:rsidR="00931234" w:rsidRDefault="00931234" w:rsidP="00931234">
      <w:r>
        <w:lastRenderedPageBreak/>
        <w:t>LNISVVDNLGQKSEISVNVKVVVNASTKDSNSYEFKAMVSNEMYDLVNSYRKEKGKKSLR</w:t>
      </w:r>
    </w:p>
    <w:p w14:paraId="755398AB" w14:textId="77777777" w:rsidR="00931234" w:rsidRDefault="00931234" w:rsidP="00931234">
      <w:r>
        <w:t>ELDSLAGMANAWSKYMEDKKVFAHEIDGKNAAEVFFGFGARSGENIAYLPMNVKSVYTSK</w:t>
      </w:r>
    </w:p>
    <w:p w14:paraId="2314DF72" w14:textId="77777777" w:rsidR="00931234" w:rsidRDefault="00931234" w:rsidP="00931234">
      <w:r>
        <w:t>DAKEMAESIFDLWKKSSKYNENMLKEEFYSFGFGMHVSSKGEVNATMEFLNS*</w:t>
      </w:r>
    </w:p>
    <w:p w14:paraId="72CCCDAF" w14:textId="77777777" w:rsidR="00931234" w:rsidRDefault="00931234" w:rsidP="00931234">
      <w:r>
        <w:t>&gt;CDIF1296T_02937   Clostridioides_difficile_ATCC_9689__DSM_1296_strain_DSM1296_CP011968   cell surface protein</w:t>
      </w:r>
    </w:p>
    <w:p w14:paraId="35FBB866" w14:textId="77777777" w:rsidR="00931234" w:rsidRDefault="00931234" w:rsidP="00931234">
      <w:r>
        <w:t>MKSTLGVENNMKNSKKILAIGLTLFLVMVNTPMVNALTSVEQIKGNDRYETAAKIADKQN</w:t>
      </w:r>
    </w:p>
    <w:p w14:paraId="14DDE46B" w14:textId="77777777" w:rsidR="00931234" w:rsidRDefault="00931234" w:rsidP="00931234">
      <w:r>
        <w:t>YNTAILINSDNSLADGLSASGLAGALNAPILMTKQNQIPNTTMERLNKAKTVYIIGSEST</w:t>
      </w:r>
    </w:p>
    <w:p w14:paraId="1F909BAA" w14:textId="77777777" w:rsidR="00931234" w:rsidRDefault="00931234" w:rsidP="00931234">
      <w:r>
        <w:t>ISKNVENQLLSKKKVVQRIFGENRFDTSIKIAEKIKEIKPIDKVIIANGFTGEADAISAS</w:t>
      </w:r>
    </w:p>
    <w:p w14:paraId="09B0847B" w14:textId="77777777" w:rsidR="00931234" w:rsidRDefault="00931234" w:rsidP="00931234">
      <w:r>
        <w:t>PVAARDGVPIILTDGNSVGFDTTGLKSYALGSSEIISDELVKSTNSIRLGGTDRFETNKI</w:t>
      </w:r>
    </w:p>
    <w:p w14:paraId="53D70D3E" w14:textId="77777777" w:rsidR="00931234" w:rsidRDefault="00931234" w:rsidP="00931234">
      <w:r>
        <w:t>VIQEFYKNSKEFYLSKGLQLTDALAASTIAKNAPVVLVENGSNKSILSGADKLTVLGGIN</w:t>
      </w:r>
    </w:p>
    <w:p w14:paraId="7C23E3F4" w14:textId="77777777" w:rsidR="00931234" w:rsidRDefault="00931234" w:rsidP="00931234">
      <w:r>
        <w:t>QNVIKQCINQASPNQQGLYYNPNDRAFKERIKGKVYALTKQYRKENGVRALSVASRLEGL</w:t>
      </w:r>
    </w:p>
    <w:p w14:paraId="07ECFF15" w14:textId="77777777" w:rsidR="00931234" w:rsidRDefault="00931234" w:rsidP="00931234">
      <w:r>
        <w:t>ANDWSNLMANKKTLSHTINGKNSYSTFLKYLDWSEIKPGYIAVQGENIIKYKIPDKPVYT</w:t>
      </w:r>
    </w:p>
    <w:p w14:paraId="2A026A6C" w14:textId="77777777" w:rsidR="00931234" w:rsidRDefault="00931234" w:rsidP="00931234">
      <w:r>
        <w:t>NRDADDIGNFIFNEWKTNPEEGTNMLHKGYEIMGFGIAITGDKNLYATHEFYGRYKE*</w:t>
      </w:r>
    </w:p>
    <w:p w14:paraId="39B98801" w14:textId="77777777" w:rsidR="00931234" w:rsidRDefault="00931234" w:rsidP="00931234">
      <w:r>
        <w:t>&gt;CD630_27990   Clostridioides_difficile_630_NC_009089   cell wall binding protein</w:t>
      </w:r>
    </w:p>
    <w:p w14:paraId="1DA34EE1" w14:textId="77777777" w:rsidR="00931234" w:rsidRDefault="00931234" w:rsidP="00931234">
      <w:r>
        <w:t>MLSNKKRSMAIVMAGATVMSAAAPIFADNTVTENVDKNYTVSAKDSAKLIEEVRKALEVK</w:t>
      </w:r>
    </w:p>
    <w:p w14:paraId="1D15D047" w14:textId="77777777" w:rsidR="00931234" w:rsidRDefault="00931234" w:rsidP="00931234">
      <w:r>
        <w:t>FEDTKAGANVNDRVYDIKVDNVNLTNATQLQNKINSLTEGQSLKVTIQDKGHQVLGGKVV</w:t>
      </w:r>
    </w:p>
    <w:p w14:paraId="68E3F2A8" w14:textId="77777777" w:rsidR="00931234" w:rsidRDefault="00931234" w:rsidP="00931234">
      <w:r>
        <w:t>DYKIENYKTAQEIVDAVNAYNATLAEDSDNKLTATIKSTNTVEVKRAKDSANVITLNVGD</w:t>
      </w:r>
    </w:p>
    <w:p w14:paraId="0BE10016" w14:textId="77777777" w:rsidR="00931234" w:rsidRDefault="00931234" w:rsidP="00931234">
      <w:r>
        <w:t>QHLDFSKVITSEEGTFEGYEKRYSDIDSKELHTVTVKNADLQDISAEELFDGIRLTTLGR</w:t>
      </w:r>
    </w:p>
    <w:p w14:paraId="51CCF26E" w14:textId="77777777" w:rsidR="00931234" w:rsidRDefault="00931234" w:rsidP="00931234">
      <w:r>
        <w:t>EIVNKVKNGYALTFENEAILTQEQEDSDDKDKPEKSSFDIVLSKANEKPETISVSSKNHK</w:t>
      </w:r>
    </w:p>
    <w:p w14:paraId="3E7D46C5" w14:textId="77777777" w:rsidR="00931234" w:rsidRDefault="00931234" w:rsidP="00931234">
      <w:r>
        <w:t>LVRDLHKVLTDVKDGKELKVEVLSGDSRFTTAVEVSKERFKDGEAEAIILVGEDAIVDGL</w:t>
      </w:r>
    </w:p>
    <w:p w14:paraId="6710C11D" w14:textId="77777777" w:rsidR="00931234" w:rsidRDefault="00931234" w:rsidP="00931234">
      <w:r>
        <w:t>ASAPLASQKNAPILLSKKDSLPSEIEAEILRVLGSNLSSKKIYIVGGESKVSKETEEKLS</w:t>
      </w:r>
    </w:p>
    <w:p w14:paraId="08CD75AB" w14:textId="77777777" w:rsidR="00931234" w:rsidRDefault="00931234" w:rsidP="00931234">
      <w:r>
        <w:t>KLGVSKVERVSGEDRFETSLEIAKQLKDTFKTAFVVGGNGEADAMSISARAAQFGAPIIV</w:t>
      </w:r>
    </w:p>
    <w:p w14:paraId="4D27C576" w14:textId="77777777" w:rsidR="00931234" w:rsidRDefault="00931234" w:rsidP="00931234">
      <w:r>
        <w:t>TGNELDANAEKLLKGKELEIVGGENSVSKEVEDKLVDIDLNNKVERLAGENRKDTNAKVI</w:t>
      </w:r>
    </w:p>
    <w:p w14:paraId="09CF1D62" w14:textId="77777777" w:rsidR="00931234" w:rsidRDefault="00931234" w:rsidP="00931234">
      <w:r>
        <w:t>NKYYAGATKAYVAKDGYVGGNGQLVDALTAAPLAASSKAPIVLTTEELSKSQEEVVELRL</w:t>
      </w:r>
    </w:p>
    <w:p w14:paraId="69A6E016" w14:textId="77777777" w:rsidR="00931234" w:rsidRDefault="00931234" w:rsidP="00931234">
      <w:r>
        <w:t>KNATKLVQIGEGIAKNAIEKIAEKINLFTKN*</w:t>
      </w:r>
    </w:p>
    <w:p w14:paraId="41EFA1A1" w14:textId="77777777" w:rsidR="00931234" w:rsidRDefault="00931234" w:rsidP="00931234">
      <w:r>
        <w:t>&gt;CD630_27991   Clostridioides_difficile_630_NC_009089   hypothetical protein</w:t>
      </w:r>
    </w:p>
    <w:p w14:paraId="21187E13" w14:textId="77777777" w:rsidR="00931234" w:rsidRDefault="00931234" w:rsidP="00931234">
      <w:r>
        <w:t>MENKHVKTLSQATLKQSAAKGGCGECQTSCQSACKTSCTVANQECER*</w:t>
      </w:r>
    </w:p>
    <w:p w14:paraId="43A9578C" w14:textId="77777777" w:rsidR="00931234" w:rsidRDefault="00931234" w:rsidP="00931234">
      <w:r>
        <w:t>&gt;CD630_28000   Clostridioides_difficile_630_NC_009089   membrane protein</w:t>
      </w:r>
    </w:p>
    <w:p w14:paraId="52907BFC" w14:textId="77777777" w:rsidR="00931234" w:rsidRDefault="00931234" w:rsidP="00931234">
      <w:r>
        <w:t>LRGGFFMGKSNYIFKGLGYAYIITLAVLLVYNLFLTFTDIGGDNITMVSSFITTISAAIG</w:t>
      </w:r>
    </w:p>
    <w:p w14:paraId="0BF1627E" w14:textId="77777777" w:rsidR="00931234" w:rsidRDefault="00931234" w:rsidP="00931234">
      <w:r>
        <w:t>GFYTSKHMKEKGLMYGLLVGLLYIVCIFLTVFLAQEKFVFEVGMIYKLLLISAAGGIGGV</w:t>
      </w:r>
    </w:p>
    <w:p w14:paraId="465C3D7C" w14:textId="77777777" w:rsidR="00931234" w:rsidRDefault="00931234" w:rsidP="00931234">
      <w:r>
        <w:t>LGVNFK*</w:t>
      </w:r>
    </w:p>
    <w:p w14:paraId="5BAFA359" w14:textId="77777777" w:rsidR="00931234" w:rsidRDefault="00931234" w:rsidP="00931234">
      <w:r>
        <w:lastRenderedPageBreak/>
        <w:t>&gt;CD630_28010   Clostridioides_difficile_630_NC_009089   protein translocase subunit YajC</w:t>
      </w:r>
    </w:p>
    <w:p w14:paraId="7C1A7D59" w14:textId="77777777" w:rsidR="00931234" w:rsidRDefault="00931234" w:rsidP="00931234">
      <w:r>
        <w:t>MPQQQIIMSIGLWVVVIAIFYFLMIRPQKKKDKQLKEMRSSLSVGDKVITIGGIVANVAK</w:t>
      </w:r>
    </w:p>
    <w:p w14:paraId="1F47AE61" w14:textId="77777777" w:rsidR="00931234" w:rsidRDefault="00931234" w:rsidP="00931234">
      <w:r>
        <w:t>VEDDVVILELGPNRTKVPFEKWAIGTVKSKKEEIEED*</w:t>
      </w:r>
    </w:p>
    <w:p w14:paraId="1BF97A36" w14:textId="77777777" w:rsidR="00931234" w:rsidRDefault="00931234" w:rsidP="00931234">
      <w:r>
        <w:t>&gt;CD630_28020   Clostridioides_difficile_630_NC_009089   queuine tRNA-ribosyltransferase</w:t>
      </w:r>
    </w:p>
    <w:p w14:paraId="4CD21B38" w14:textId="77777777" w:rsidR="00931234" w:rsidRDefault="00931234" w:rsidP="00931234">
      <w:r>
        <w:t>MYAVRYELIKTCKQSGARLGRLHTPHGIIETPIFMPVGTQATVKSMTPEELKEIGSQIIL</w:t>
      </w:r>
    </w:p>
    <w:p w14:paraId="336B16A0" w14:textId="77777777" w:rsidR="00931234" w:rsidRDefault="00931234" w:rsidP="00931234">
      <w:r>
        <w:t>SNTYHLYMRPGHELIKRAGGLHKFMNWDKPILTDSGGFQVFSLGPLRKIKEEGVEFRSHL</w:t>
      </w:r>
    </w:p>
    <w:p w14:paraId="2E4FC574" w14:textId="77777777" w:rsidR="00931234" w:rsidRDefault="00931234" w:rsidP="00931234">
      <w:r>
        <w:t>DGSKHFLTPEKAMEIQNALGSDIMMAFDECAPYPSDREYVKNSLERTTRWLKRCKDAHNN</w:t>
      </w:r>
    </w:p>
    <w:p w14:paraId="4556B800" w14:textId="77777777" w:rsidR="00931234" w:rsidRDefault="00931234" w:rsidP="00931234">
      <w:r>
        <w:t>TDKQALFGIIQGGMYKDLREQSAKEITNIDLPGYAIGGLSVGEPKPLMYDVLEHTTPLMP</w:t>
      </w:r>
    </w:p>
    <w:p w14:paraId="2ADDAF11" w14:textId="77777777" w:rsidR="00931234" w:rsidRDefault="00931234" w:rsidP="00931234">
      <w:r>
        <w:t>KDKPRYLMGVGSPDDLVEGVIRGVDMFDCVLPTRIARNGTAMTSQGKVVVRNATYAEDFT</w:t>
      </w:r>
    </w:p>
    <w:p w14:paraId="1591FB91" w14:textId="77777777" w:rsidR="00931234" w:rsidRDefault="00931234" w:rsidP="00931234">
      <w:r>
        <w:t>PLDPECDCYACKNYSRAYIRHLIKANEILGARLITTHNLHFLLNLMKQIRQAIMEDRLLD</w:t>
      </w:r>
    </w:p>
    <w:p w14:paraId="1C6C9BBB" w14:textId="77777777" w:rsidR="00931234" w:rsidRDefault="00931234" w:rsidP="00931234">
      <w:r>
        <w:t>FRNEFFAKYGYEI*</w:t>
      </w:r>
    </w:p>
    <w:p w14:paraId="0D9F154D" w14:textId="77777777" w:rsidR="00931234" w:rsidRDefault="00931234" w:rsidP="00931234">
      <w:r>
        <w:t>&gt;CD630_28030   Clostridioides_difficile_630_NC_009089   membrane protein</w:t>
      </w:r>
    </w:p>
    <w:p w14:paraId="2B00DF93" w14:textId="77777777" w:rsidR="00931234" w:rsidRDefault="00931234" w:rsidP="00931234">
      <w:r>
        <w:t>MHSLQKQKKNNPILKIAFIFERVLAVVVLIAVFLGTIDVLRLMWGAYIVDFQNPVQYSQL</w:t>
      </w:r>
    </w:p>
    <w:p w14:paraId="5B8DD182" w14:textId="77777777" w:rsidR="00931234" w:rsidRDefault="00931234" w:rsidP="00931234">
      <w:r>
        <w:t>NDFLAQILLLVIGVELVVMLSLHIPGAFIEALLYAIARKMLLLPKNEGMIDVLIGVIAIA</w:t>
      </w:r>
    </w:p>
    <w:p w14:paraId="6AAB5086" w14:textId="77777777" w:rsidR="00931234" w:rsidRDefault="00931234" w:rsidP="00931234">
      <w:r>
        <w:t>GLFAIKKFLVTKDKSALNIMSIHDEEAIKEQQNKEDEDKSI*</w:t>
      </w:r>
    </w:p>
    <w:p w14:paraId="493D1EE3" w14:textId="77777777" w:rsidR="00931234" w:rsidRDefault="00931234" w:rsidP="00931234">
      <w:r>
        <w:t>&gt;CD630_28040   Clostridioides_difficile_630_NC_009089   S-adenosylmethionine--tRNA ribosyltransferase-isomerase</w:t>
      </w:r>
    </w:p>
    <w:p w14:paraId="48D6CE1F" w14:textId="77777777" w:rsidR="00931234" w:rsidRDefault="00931234" w:rsidP="00931234">
      <w:r>
        <w:t>LKTRDFKFDLPQELIAQVPIEDRASSRLMVLDKETGNIEHKVFRDIIEYLNPGDCLVLNN</w:t>
      </w:r>
    </w:p>
    <w:p w14:paraId="73AE4510" w14:textId="77777777" w:rsidR="00931234" w:rsidRDefault="00931234" w:rsidP="00931234">
      <w:r>
        <w:t>TRVIPARLIGEKLETGGKIEFLLLKRTEEDTWQALVKPGKRAKVGTKFSFGNGKLIGEVV</w:t>
      </w:r>
    </w:p>
    <w:p w14:paraId="7F9C73CA" w14:textId="77777777" w:rsidR="00931234" w:rsidRDefault="00931234" w:rsidP="00931234">
      <w:r>
        <w:t>DLSDEGSRIIKFHYDGIFEEILDELGNMPLPPYITARLDEKERYQTVYSKHNGSAAAPTA</w:t>
      </w:r>
    </w:p>
    <w:p w14:paraId="30130BB0" w14:textId="77777777" w:rsidR="00931234" w:rsidRDefault="00931234" w:rsidP="00931234">
      <w:r>
        <w:t>GLHFTEELLNKIKEKGVDIAFVTLHVGLGTFRPVKVEDVLNHKMHSEYYMVSQEAADKIN</w:t>
      </w:r>
    </w:p>
    <w:p w14:paraId="65B429CA" w14:textId="77777777" w:rsidR="00931234" w:rsidRDefault="00931234" w:rsidP="00931234">
      <w:r>
        <w:t>RAKENGKNVICVGTTSCRTIESACNEDGKMKETSGWTEIFIYPGYKFKVLDKLITNFHLP</w:t>
      </w:r>
    </w:p>
    <w:p w14:paraId="4BB415D4" w14:textId="77777777" w:rsidR="00931234" w:rsidRDefault="00931234" w:rsidP="00931234">
      <w:r>
        <w:t>ESTLIMLVSAICGKDNVLNAYNEAVKERYRFFSFGDAMIIK*</w:t>
      </w:r>
    </w:p>
    <w:p w14:paraId="56B651FC" w14:textId="77777777" w:rsidR="00931234" w:rsidRDefault="00931234" w:rsidP="00931234">
      <w:r>
        <w:t>&gt;CD630_28050   Clostridioides_difficile_630_NC_009089   Holliday junction ATP-dependent DNA helicase RuvB</w:t>
      </w:r>
    </w:p>
    <w:p w14:paraId="2B7426EF" w14:textId="77777777" w:rsidR="00931234" w:rsidRDefault="00931234" w:rsidP="00931234">
      <w:r>
        <w:t>MQGFEDENRIITSTMKMEDIDIENSLRPKTLEDYLGQEKSKEQLSIFIEAAKSRNEQLDH</w:t>
      </w:r>
    </w:p>
    <w:p w14:paraId="2206785E" w14:textId="77777777" w:rsidR="00931234" w:rsidRDefault="00931234" w:rsidP="00931234">
      <w:r>
        <w:t>VLLYGPPGLGKTTLASIIANEMGVNLRITSGPAIERAGDLAAILTNLNENDVLFIDEIHR</w:t>
      </w:r>
    </w:p>
    <w:p w14:paraId="6D4463F2" w14:textId="77777777" w:rsidR="00931234" w:rsidRDefault="00931234" w:rsidP="00931234">
      <w:r>
        <w:t>INRSVEEVLYPAMEDFCLDIIIGKGPSARSIRLDLPKFTLIGATTRAGMLTNPLRDRFGV</w:t>
      </w:r>
    </w:p>
    <w:p w14:paraId="73BB24C9" w14:textId="77777777" w:rsidR="00931234" w:rsidRDefault="00931234" w:rsidP="00931234">
      <w:r>
        <w:t>ICKLDYYTVDELSKIVLRSSSILDAEIQSNGALELAKRSRGTPRIANRLLKRVRDFAQVR</w:t>
      </w:r>
    </w:p>
    <w:p w14:paraId="6D7F262F" w14:textId="77777777" w:rsidR="00931234" w:rsidRDefault="00931234" w:rsidP="00931234">
      <w:r>
        <w:t>ADGKITDKVAKDALELLGVDSLGLDFVDEKLLMTIIEKFRGGPVGLDTLAASIGEDRNTI</w:t>
      </w:r>
    </w:p>
    <w:p w14:paraId="41E8B9F5" w14:textId="77777777" w:rsidR="00931234" w:rsidRDefault="00931234" w:rsidP="00931234">
      <w:r>
        <w:t>EDVYEPYLLQLGFINRGPRGRVAMPLAYEHLKIPYPNEK*</w:t>
      </w:r>
    </w:p>
    <w:p w14:paraId="1832C09A" w14:textId="77777777" w:rsidR="00931234" w:rsidRDefault="00931234" w:rsidP="00931234">
      <w:r>
        <w:lastRenderedPageBreak/>
        <w:t>&gt;CD630_28060   Clostridioides_difficile_630_NC_009089   Holliday junction ATP-dependent DNA helicase RuvA</w:t>
      </w:r>
    </w:p>
    <w:p w14:paraId="6E138A31" w14:textId="77777777" w:rsidR="00931234" w:rsidRDefault="00931234" w:rsidP="00931234">
      <w:r>
        <w:t>MYSYIKGTVEEIYIDSIVVENNGIGYKINVSSNTIMNLQVGEATKIYTKLIVREDDMSLC</w:t>
      </w:r>
    </w:p>
    <w:p w14:paraId="7EA9671E" w14:textId="77777777" w:rsidR="00931234" w:rsidRDefault="00931234" w:rsidP="00931234">
      <w:r>
        <w:t>GFVSREELKMFELLTSVSKIGPKVALSILSFASPAQLGAYILSEDIGKLSKAPGVGKKTA</w:t>
      </w:r>
    </w:p>
    <w:p w14:paraId="43E5EAB3" w14:textId="77777777" w:rsidR="00931234" w:rsidRDefault="00931234" w:rsidP="00931234">
      <w:r>
        <w:t>ERIVLELKDKVDKNNIEFEPTLLSQKPTLISQDESVDALVALGYTLSESKEAVQKCKKDG</w:t>
      </w:r>
    </w:p>
    <w:p w14:paraId="6669B828" w14:textId="77777777" w:rsidR="00931234" w:rsidRDefault="00931234" w:rsidP="00931234">
      <w:r>
        <w:t>MNTEAIIKKALTYIMSKSLK*</w:t>
      </w:r>
    </w:p>
    <w:p w14:paraId="00CABC4A" w14:textId="77777777" w:rsidR="00931234" w:rsidRDefault="00931234" w:rsidP="00931234">
      <w:r>
        <w:t>&gt;CD630_28070   Clostridioides_difficile_630_NC_009089   crossover junction endodeoxyribonuclease RuvC</w:t>
      </w:r>
    </w:p>
    <w:p w14:paraId="7CA6099E" w14:textId="77777777" w:rsidR="00931234" w:rsidRDefault="00931234" w:rsidP="00931234">
      <w:r>
        <w:t>MIILGIDPGIAIVGYGIIEYKNSKFKAIDYGAVTTPAHMNISRRLELVYKGIDTIVKNYN</w:t>
      </w:r>
    </w:p>
    <w:p w14:paraId="08CBEF15" w14:textId="77777777" w:rsidR="00931234" w:rsidRDefault="00931234" w:rsidP="00931234">
      <w:r>
        <w:t>IDEVGMEELFFNKNVKTAITVAQARGVTMLACAHNGKPVYEYTPLQVKQGVVGYGRADKA</w:t>
      </w:r>
    </w:p>
    <w:p w14:paraId="129FC13D" w14:textId="77777777" w:rsidR="00931234" w:rsidRDefault="00931234" w:rsidP="00931234">
      <w:r>
        <w:t>QVQQMVTSFLSLKKVPKPDDVADALAVAICHAHSNKLEKTLKNIGGKYV*</w:t>
      </w:r>
    </w:p>
    <w:p w14:paraId="15C4F503" w14:textId="77777777" w:rsidR="00931234" w:rsidRDefault="00931234" w:rsidP="00931234">
      <w:r>
        <w:t>&gt;CD630_28080   Clostridioides_difficile_630_NC_009089   hypothetical protein</w:t>
      </w:r>
    </w:p>
    <w:p w14:paraId="3FF8423E" w14:textId="77777777" w:rsidR="00931234" w:rsidRDefault="00931234" w:rsidP="00931234">
      <w:r>
        <w:t>MFEKKKKELFPWKISALILVGVFVLSSGVYIGTRLKHNGVQTGEVVSTSANMNEKSKEAF</w:t>
      </w:r>
    </w:p>
    <w:p w14:paraId="3212094F" w14:textId="77777777" w:rsidR="00931234" w:rsidRDefault="00931234" w:rsidP="00931234">
      <w:r>
        <w:t>GLNKNCEVWLQSEGENETNYKRTLTMAGIVPESLLDKTKSEIVSYFKKEYPTKKIKSMDK</w:t>
      </w:r>
    </w:p>
    <w:p w14:paraId="78FBEBCB" w14:textId="77777777" w:rsidR="00931234" w:rsidRDefault="00931234" w:rsidP="00931234">
      <w:r>
        <w:t>NEIILVESKYSDNKDVQAMDVTIKGKYTIENDNGNIALYKYDDSGSKTLVEKTKIRVDSL</w:t>
      </w:r>
    </w:p>
    <w:p w14:paraId="7391D19D" w14:textId="77777777" w:rsidR="00931234" w:rsidRDefault="00931234" w:rsidP="00931234">
      <w:r>
        <w:t>PKTVQDEIKKGVVMDTEEEAYSRLEDFAS*</w:t>
      </w:r>
    </w:p>
    <w:p w14:paraId="3C237271" w14:textId="77777777" w:rsidR="00931234" w:rsidRDefault="00931234" w:rsidP="00931234">
      <w:r>
        <w:t>&gt;CD630_28090   Clostridioides_difficile_630_NC_009089   hypothetical protein</w:t>
      </w:r>
    </w:p>
    <w:p w14:paraId="36EA1D03" w14:textId="77777777" w:rsidR="00931234" w:rsidRDefault="00931234" w:rsidP="00931234">
      <w:r>
        <w:t>LERINCNVINCSHNNSHICYADKIFINGEKAHNDRHTCCSSFLDESIYSNLSSNVNNRNC</w:t>
      </w:r>
    </w:p>
    <w:p w14:paraId="4E67CC43" w14:textId="77777777" w:rsidR="00931234" w:rsidRDefault="00931234" w:rsidP="00931234">
      <w:r>
        <w:t>EELVCTVKNCKYNKDGSLCTLDNILVAPETDRVNLYIETCCSSFECK*</w:t>
      </w:r>
    </w:p>
    <w:p w14:paraId="7F140DD0" w14:textId="77777777" w:rsidR="00931234" w:rsidRDefault="00931234" w:rsidP="00931234">
      <w:r>
        <w:t>&gt;CD630_28100   Clostridioides_difficile_630_NC_009089   membrane protein</w:t>
      </w:r>
    </w:p>
    <w:p w14:paraId="3F62DED9" w14:textId="77777777" w:rsidR="00931234" w:rsidRDefault="00931234" w:rsidP="00931234">
      <w:r>
        <w:t>MSTFYIQFLYFVIYSFIGWCCETTYCSVLQKQFVNRGFLNGPFCPIYGFGALAIVATLTP</w:t>
      </w:r>
    </w:p>
    <w:p w14:paraId="4F0BEF17" w14:textId="77777777" w:rsidR="00931234" w:rsidRDefault="00931234" w:rsidP="00931234">
      <w:r>
        <w:t>FVHNIPLLFLFSIIITSIMEYCTSFILEKIFNMTWWDYSKHKFNIHGRVCLENSLMFGVL</w:t>
      </w:r>
    </w:p>
    <w:p w14:paraId="17E03168" w14:textId="77777777" w:rsidR="00931234" w:rsidRDefault="00931234" w:rsidP="00931234">
      <w:r>
        <w:t>SLIVMLIVHPIVVDFINSISKNVLFIFAISIEIYFVLDLVITVHTILQLNGKLKQINLII</w:t>
      </w:r>
    </w:p>
    <w:p w14:paraId="0ED4136A" w14:textId="77777777" w:rsidR="00931234" w:rsidRDefault="00931234" w:rsidP="00931234">
      <w:r>
        <w:t>KELKDKKEYYKLITQETIENKLESLVENRLDTLEDRFEILKEKENYRYAKNRIDELKNKL</w:t>
      </w:r>
    </w:p>
    <w:p w14:paraId="78F9788F" w14:textId="77777777" w:rsidR="00931234" w:rsidRDefault="00931234" w:rsidP="00931234">
      <w:r>
        <w:t>NTLLSNHKLLHRRIIKAFPNISSNKHTDILNKIKENIKSIKKDK*</w:t>
      </w:r>
    </w:p>
    <w:p w14:paraId="159308DA" w14:textId="77777777" w:rsidR="00931234" w:rsidRDefault="00931234" w:rsidP="00931234">
      <w:r>
        <w:t>&gt;UAB_RS0215400   Clostridioides_difficile_ATCC_43255_NZ_CM000604   2-hydroxy-3-oxopropionate reductase</w:t>
      </w:r>
    </w:p>
    <w:p w14:paraId="44C75342" w14:textId="77777777" w:rsidR="00931234" w:rsidRDefault="00931234" w:rsidP="00931234">
      <w:r>
        <w:t>MEGYKMKLGFIGLGIMGKPMAKNLLKDGFNLLVYDINKSAVDELISCGAKYASVLEMGQE</w:t>
      </w:r>
    </w:p>
    <w:p w14:paraId="2DD1F06E" w14:textId="77777777" w:rsidR="00931234" w:rsidRDefault="00931234" w:rsidP="00931234">
      <w:r>
        <w:t>CDIVFTILPNGTIVQDILFGMDGLAKTLKEGSIVVDMSSVTPTESILCANKLKDMGLEFI</w:t>
      </w:r>
    </w:p>
    <w:p w14:paraId="6A01838D" w14:textId="77777777" w:rsidR="00931234" w:rsidRDefault="00931234" w:rsidP="00931234">
      <w:r>
        <w:t>DSPVSGGEPKAIDGTLAFMAGGKEEIYKKVEPFFNIMGSSSILIGDNGSGSVTKLTNQVI</w:t>
      </w:r>
    </w:p>
    <w:p w14:paraId="57209F06" w14:textId="77777777" w:rsidR="00931234" w:rsidRDefault="00931234" w:rsidP="00931234">
      <w:r>
        <w:t>VNLTIAAVSEAFVLAAKAGADPEKVYKAIRGGLAGSTILDVKIPMIMNRDFKPGGKISIN</w:t>
      </w:r>
    </w:p>
    <w:p w14:paraId="19818B1D" w14:textId="77777777" w:rsidR="00931234" w:rsidRDefault="00931234" w:rsidP="00931234">
      <w:r>
        <w:t>LKDIKNVMQTAHNLDVPLPMTSQLLEIMQTLKVHGHLEDDHSGIAQYFEKLAGVEIKKHN</w:t>
      </w:r>
    </w:p>
    <w:p w14:paraId="19C29A86" w14:textId="77777777" w:rsidR="00931234" w:rsidRDefault="00931234" w:rsidP="00931234">
      <w:r>
        <w:lastRenderedPageBreak/>
        <w:t>N*</w:t>
      </w:r>
    </w:p>
    <w:p w14:paraId="59AEC8FD" w14:textId="77777777" w:rsidR="00931234" w:rsidRDefault="00931234" w:rsidP="00931234">
      <w:r>
        <w:t>&gt;CD630_28140   Clostridioides_difficile_630_NC_009089   GntR family transcriptional regulator</w:t>
      </w:r>
    </w:p>
    <w:p w14:paraId="21618899" w14:textId="77777777" w:rsidR="00931234" w:rsidRDefault="00931234" w:rsidP="00931234">
      <w:r>
        <w:t>MATFKRLQEQAYDYLKELILSGEMIENEIYSETKLASEIGISRTPIRDALQRLSQDGFID</w:t>
      </w:r>
    </w:p>
    <w:p w14:paraId="35C224A2" w14:textId="77777777" w:rsidR="00931234" w:rsidRDefault="00931234" w:rsidP="00931234">
      <w:r>
        <w:t>IIPSKGFRIHQITANEIVEIFQIRSAIEGFCTFLITSQYKEARAVETISKLKHLLDKQKD</w:t>
      </w:r>
    </w:p>
    <w:p w14:paraId="74042687" w14:textId="77777777" w:rsidR="00931234" w:rsidRDefault="00931234" w:rsidP="00931234">
      <w:r>
        <w:t>ILLGDKNLNSFAEYDTLFHTTIVSYAQNTEFDKMFNNYMYRIKKLALDSLSHEGRLETTL</w:t>
      </w:r>
    </w:p>
    <w:p w14:paraId="5E46F46A" w14:textId="77777777" w:rsidR="00931234" w:rsidRDefault="00931234" w:rsidP="00931234">
      <w:r>
        <w:t>KEHTDIFNNIANGCIEDIYRTTLIHMETPKYINLEDFCNNKLF*</w:t>
      </w:r>
    </w:p>
    <w:p w14:paraId="631B6B96" w14:textId="77777777" w:rsidR="00931234" w:rsidRDefault="00931234" w:rsidP="00931234">
      <w:r>
        <w:t>&gt;CDIF1296T_02955   Clostridioides_difficile_ATCC_9689__DSM_1296_strain_DSM1296_CP011968   hypothetical protein</w:t>
      </w:r>
    </w:p>
    <w:p w14:paraId="2DFB349B" w14:textId="77777777" w:rsidR="00931234" w:rsidRDefault="00931234" w:rsidP="00931234">
      <w:r>
        <w:t>LNEDVVTNETIDKDYAIEEVRMACKHFGDLYFYFSKVLFEEFGEDKTSEILRKVLFERSE</w:t>
      </w:r>
    </w:p>
    <w:p w14:paraId="191DF35B" w14:textId="77777777" w:rsidR="00931234" w:rsidRDefault="00931234" w:rsidP="00931234">
      <w:r>
        <w:t>ERAIAMRERAHENGDELIADNIISTTDVPFLGWVPEFEELHCPYGASWLLRFEENPWFKK</w:t>
      </w:r>
    </w:p>
    <w:p w14:paraId="2D0DA3C1" w14:textId="77777777" w:rsidR="00931234" w:rsidRDefault="00931234" w:rsidP="00931234">
      <w:r>
        <w:t>FASLYCDVTDTTVAEVFTGDTSHKITKNILWGDKSCERIYFHDDKVSEGKYTYGNKNCK*</w:t>
      </w:r>
    </w:p>
    <w:p w14:paraId="7F4FF7B4" w14:textId="77777777" w:rsidR="00931234" w:rsidRDefault="00931234" w:rsidP="00931234"/>
    <w:p w14:paraId="39DEB75E" w14:textId="77777777" w:rsidR="00931234" w:rsidRDefault="00931234" w:rsidP="00931234">
      <w:r>
        <w:t>&gt;CD630_28160   Clostridioides_difficile_630_NC_009089   hypothetical protein</w:t>
      </w:r>
    </w:p>
    <w:p w14:paraId="302D581B" w14:textId="77777777" w:rsidR="00931234" w:rsidRDefault="00931234" w:rsidP="00931234">
      <w:r>
        <w:t>MFNKIYEKKEFIVFQVKKGYVVYNTRKSFEEGHTHLKHFEAAKTAIDLAINKKIPRSKDG</w:t>
      </w:r>
    </w:p>
    <w:p w14:paraId="5699DE2C" w14:textId="77777777" w:rsidR="00931234" w:rsidRDefault="00931234" w:rsidP="00931234">
      <w:r>
        <w:t>YYLTSLIRISDDGYYIDKLSELLYVREQKGKKEKYCNSGYQM*</w:t>
      </w:r>
    </w:p>
    <w:p w14:paraId="67ED1A12" w14:textId="77777777" w:rsidR="00931234" w:rsidRDefault="00931234" w:rsidP="00931234">
      <w:r>
        <w:t>&gt;CD630_28170   Clostridioides_difficile_630_NC_009089   multidrug family ABC transporter ATP-binding protein/permease</w:t>
      </w:r>
    </w:p>
    <w:p w14:paraId="0E0E0773" w14:textId="77777777" w:rsidR="00931234" w:rsidRDefault="00931234" w:rsidP="00931234">
      <w:r>
        <w:t>MKKSKGFKKTIGRLLPFVKKYKFSFIIAIICIISAATMNALAPKTEGLIITQLTKDVISI</w:t>
      </w:r>
    </w:p>
    <w:p w14:paraId="4B407143" w14:textId="77777777" w:rsidR="00931234" w:rsidRDefault="00931234" w:rsidP="00931234">
      <w:r>
        <w:t>AKGVPGASVNFDYVTKILVILACIYFANAIFTYTSSFLLTNAIQNTMRDLRNEVENKIRR</w:t>
      </w:r>
    </w:p>
    <w:p w14:paraId="0245F0CF" w14:textId="77777777" w:rsidR="00931234" w:rsidRDefault="00931234" w:rsidP="00931234">
      <w:r>
        <w:t>LPISYFDSNSFGDVLSRISNDVDTISNALQQSFMQIVNSILVIILALSMMFTINIYMALI</w:t>
      </w:r>
    </w:p>
    <w:p w14:paraId="5033E407" w14:textId="77777777" w:rsidR="00931234" w:rsidRDefault="00931234" w:rsidP="00931234">
      <w:r>
        <w:t>ALFIIPISYFVSKFVVKKSQSRFSLQQNALGKLNGKVQEMYTGFNEIKLYGKEEDSIKEF</w:t>
      </w:r>
    </w:p>
    <w:p w14:paraId="71BFCE8A" w14:textId="77777777" w:rsidR="00931234" w:rsidRDefault="00931234" w:rsidP="00931234">
      <w:r>
        <w:t>KKVNQELCENGFKAQFISSMMNPMVSLVTYFGIAAVAVVGSIYAVSGGITVGNLQAFVRY</w:t>
      </w:r>
    </w:p>
    <w:p w14:paraId="6663677C" w14:textId="77777777" w:rsidR="00931234" w:rsidRDefault="00931234" w:rsidP="00931234">
      <w:r>
        <w:t>IWQINQPLSQMTQLSTVIQSSFAAIERVFEILDEEEEIPDVENPVKIENVKGNVTFEHVN</w:t>
      </w:r>
    </w:p>
    <w:p w14:paraId="0E85FADC" w14:textId="77777777" w:rsidR="00931234" w:rsidRDefault="00931234" w:rsidP="00931234">
      <w:r>
        <w:t>FGYGENSTLIEDLNAEVKSGQMVAIVGPTGAGKTTLINLLMRFYDVKKGAIKIDGVDIRD</w:t>
      </w:r>
    </w:p>
    <w:p w14:paraId="44F5723C" w14:textId="77777777" w:rsidR="00931234" w:rsidRDefault="00931234" w:rsidP="00931234">
      <w:r>
        <w:t>MKRKDLRSMFGMVLQDTWLFNGTIFENIEYGRFGATKEEIIQAAKVANVHHFITTLPDGY</w:t>
      </w:r>
    </w:p>
    <w:p w14:paraId="172C3700" w14:textId="77777777" w:rsidR="00931234" w:rsidRDefault="00931234" w:rsidP="00931234">
      <w:r>
        <w:t>NMFLNEEASNISLGEKQLLTIARAFISDPSILILDEATSSVDTRLELMLQKAMRNLMNGR</w:t>
      </w:r>
    </w:p>
    <w:p w14:paraId="1646AE41" w14:textId="77777777" w:rsidR="00931234" w:rsidRDefault="00931234" w:rsidP="00931234">
      <w:r>
        <w:t>TSFVIAHRLSTIRNADLILVMNNGSIIEQGNHDELMEKGGFYEKLYNSQFADKESE*</w:t>
      </w:r>
    </w:p>
    <w:p w14:paraId="3097B062" w14:textId="77777777" w:rsidR="00931234" w:rsidRDefault="00931234" w:rsidP="00931234">
      <w:r>
        <w:t>&gt;CD630_28180   Clostridioides_difficile_630_NC_009089   multidrug family ABC transporter ATP-binding protein/permease</w:t>
      </w:r>
    </w:p>
    <w:p w14:paraId="46565EFE" w14:textId="77777777" w:rsidR="00931234" w:rsidRDefault="00931234" w:rsidP="00931234">
      <w:r>
        <w:t>MKLILSYLKNYKLLIVLNILAIFSFALVELGIPTIIAKIIDNGIANQNIAYIKQMGIVIV</w:t>
      </w:r>
    </w:p>
    <w:p w14:paraId="7A87035F" w14:textId="77777777" w:rsidR="00931234" w:rsidRDefault="00931234" w:rsidP="00931234">
      <w:r>
        <w:t>IISIIGVVGSILLGYCSAKVSTSVTRDIRNDIFEKSQEFSHTEYNKFGISSMITRTTNDA</w:t>
      </w:r>
    </w:p>
    <w:p w14:paraId="28995032" w14:textId="77777777" w:rsidR="00931234" w:rsidRDefault="00931234" w:rsidP="00931234">
      <w:r>
        <w:t>FQIQQFVNILLRTALLTPVMFIISIIMTIRTSVELSIVLAISVPFIIIGVAIIAKVSQAI</w:t>
      </w:r>
    </w:p>
    <w:p w14:paraId="1CA64B3C" w14:textId="77777777" w:rsidR="00931234" w:rsidRDefault="00931234" w:rsidP="00931234">
      <w:r>
        <w:lastRenderedPageBreak/>
        <w:t>SSKQQKGLDKLNLISRENLTGIRVIRAFGNDDYETERFEKTNTYYANVSKKLFKLMSITQ</w:t>
      </w:r>
    </w:p>
    <w:p w14:paraId="32A0F1B3" w14:textId="77777777" w:rsidR="00931234" w:rsidRDefault="00931234" w:rsidP="00931234">
      <w:r>
        <w:t>PAFFLLLNIAVLAVFWISSEKINIGELQVGQLVAFLEYLFHAMFSIMLFSMVFIMYPRAE</w:t>
      </w:r>
    </w:p>
    <w:p w14:paraId="63651CA4" w14:textId="77777777" w:rsidR="00931234" w:rsidRDefault="00931234" w:rsidP="00931234">
      <w:r>
        <w:t>VSANRIKELLNEEPLIKNPENGIKDTENKGIIEFDNVTFTYPDGEASVLKDISFTAKTGE</w:t>
      </w:r>
    </w:p>
    <w:p w14:paraId="3908BDC2" w14:textId="77777777" w:rsidR="00931234" w:rsidRDefault="00931234" w:rsidP="00931234">
      <w:r>
        <w:t>TVAFIGSTGSGKSTLINLIPRFYDVTEGSIKINGVDIREYDLKALRKKIGFIPQKSLLFT</w:t>
      </w:r>
    </w:p>
    <w:p w14:paraId="1F6490D2" w14:textId="77777777" w:rsidR="00931234" w:rsidRDefault="00931234" w:rsidP="00931234">
      <w:r>
        <w:t>GSIANNIRFGKHKAGESELEYSAKVAQAYEFISKKPRKFDELISEGGANVSGGQKQRLSI</w:t>
      </w:r>
    </w:p>
    <w:p w14:paraId="70149DDB" w14:textId="77777777" w:rsidR="00931234" w:rsidRDefault="00931234" w:rsidP="00931234">
      <w:r>
        <w:t>ARAIIRRPEIYIFDDSFSALDFKTDAILRAKLKKETKDAIVLIVAQRISSIIDADKIIVL</w:t>
      </w:r>
    </w:p>
    <w:p w14:paraId="61F8C508" w14:textId="77777777" w:rsidR="00931234" w:rsidRDefault="00931234" w:rsidP="00931234">
      <w:r>
        <w:t>NEGQVVGMGTHKELLKNCEIYYEIATSQLKKEELE*</w:t>
      </w:r>
    </w:p>
    <w:p w14:paraId="1FABA218" w14:textId="77777777" w:rsidR="00931234" w:rsidRDefault="00931234" w:rsidP="00931234">
      <w:r>
        <w:t>&gt;CD630_28190   Clostridioides_difficile_630_NC_009089   amino acid racemase</w:t>
      </w:r>
    </w:p>
    <w:p w14:paraId="1676328F" w14:textId="77777777" w:rsidR="00931234" w:rsidRDefault="00931234" w:rsidP="00931234">
      <w:r>
        <w:t>MKISEVATPNFLLDLDQLEKNIDKIQQICTNNNKQLWPMLKTHKSTYIARLQKNAGASGF</w:t>
      </w:r>
    </w:p>
    <w:p w14:paraId="4F7E687F" w14:textId="77777777" w:rsidR="00931234" w:rsidRDefault="00931234" w:rsidP="00931234">
      <w:r>
        <w:t>LVGTLDEGEALIKAGFEDIMLAYPYMGEVNINRIVTMASKINLICATDNIECAKAYSEAF</w:t>
      </w:r>
    </w:p>
    <w:p w14:paraId="3F7BB417" w14:textId="77777777" w:rsidR="00931234" w:rsidRDefault="00931234" w:rsidP="00931234">
      <w:r>
        <w:t>SKSKIECKLLIIVDCGLHRFGVEPEKVVELATEISKLENIKIVGISSHPGQVYGCSSPEG</w:t>
      </w:r>
    </w:p>
    <w:p w14:paraId="07B8BC09" w14:textId="77777777" w:rsidR="00931234" w:rsidRDefault="00931234" w:rsidP="00931234">
      <w:r>
        <w:t>VPDVCVQEDSSMEKAYKALTDNGFNIEIVASGSTPTVESEAACKTITAVRPGNYVYYDAI</w:t>
      </w:r>
    </w:p>
    <w:p w14:paraId="55126B67" w14:textId="77777777" w:rsidR="00931234" w:rsidRDefault="00931234" w:rsidP="00931234">
      <w:r>
        <w:t>QIGLGCATEDMCALTVVCTVISKNSSGYYLIDCGSKCLGLDKGAHGNSSIVGYGRVCGHP</w:t>
      </w:r>
    </w:p>
    <w:p w14:paraId="3EAF28DB" w14:textId="77777777" w:rsidR="00931234" w:rsidRDefault="00931234" w:rsidP="00931234">
      <w:r>
        <w:t>ELTIDSLSEEVGKIKVNGETDIKIGDRIRIIPNHSCSTANLTSNLLGFRGDTIEKVIEVD</w:t>
      </w:r>
    </w:p>
    <w:p w14:paraId="60BF3C9D" w14:textId="77777777" w:rsidR="00931234" w:rsidRDefault="00931234" w:rsidP="00931234">
      <w:r>
        <w:t>IRENSKQIIL*</w:t>
      </w:r>
    </w:p>
    <w:p w14:paraId="238531D2" w14:textId="77777777" w:rsidR="00931234" w:rsidRDefault="00931234" w:rsidP="00931234">
      <w:r>
        <w:t>&gt;CD630_28270   Clostridioides_difficile_630_NC_009089   MarR family transcriptional regulator</w:t>
      </w:r>
    </w:p>
    <w:p w14:paraId="47D51683" w14:textId="77777777" w:rsidR="00931234" w:rsidRDefault="00931234" w:rsidP="00931234">
      <w:r>
        <w:t>MDFKNLQYESLSYIICNLQKNFKLYCEKCLKPYKLTNGLYFYLIYINKNRNCSLNDVSTE</w:t>
      </w:r>
    </w:p>
    <w:p w14:paraId="54CD7588" w14:textId="77777777" w:rsidR="00931234" w:rsidRDefault="00931234" w:rsidP="00931234">
      <w:r>
        <w:t>FEVDKAHTTRTISRLEQDGYIEKIQNPNDSRAFQLRVTDKGEEVLGDIKNIFSKWDNHIK</w:t>
      </w:r>
    </w:p>
    <w:p w14:paraId="6922C95B" w14:textId="77777777" w:rsidR="00931234" w:rsidRDefault="00931234" w:rsidP="00931234">
      <w:r>
        <w:t>KEFSDTEYKELVKNLHVVKDIKTAVEEE*</w:t>
      </w:r>
    </w:p>
    <w:p w14:paraId="769397EC" w14:textId="77777777" w:rsidR="00931234" w:rsidRDefault="00931234" w:rsidP="00931234">
      <w:r>
        <w:t>&gt;CD630_28280   Clostridioides_difficile_630_NC_009089   aspartate aminotransferase</w:t>
      </w:r>
    </w:p>
    <w:p w14:paraId="17384035" w14:textId="77777777" w:rsidR="00931234" w:rsidRDefault="00931234" w:rsidP="00931234">
      <w:r>
        <w:t>VLHMISNKMQTLVANSSVIRAMFEEGKKLSDIYGEENVFDFSIGNPSVEPPETIKAVIND</w:t>
      </w:r>
    </w:p>
    <w:p w14:paraId="6403F450" w14:textId="77777777" w:rsidR="00931234" w:rsidRDefault="00931234" w:rsidP="00931234">
      <w:r>
        <w:t>ILNEESPNLVHGYMNNSGYEDVRDAIAEHINKKDGLNLTRENLIMTCGAAGGLNIILKTL</w:t>
      </w:r>
    </w:p>
    <w:p w14:paraId="06C090B6" w14:textId="77777777" w:rsidR="00931234" w:rsidRDefault="00931234" w:rsidP="00931234">
      <w:r>
        <w:t>LNPGDEVIAFAPYFGEYKNYTENYDGKLIEVPTNIETFEPDLDALKNAITPKTRALIINT</w:t>
      </w:r>
    </w:p>
    <w:p w14:paraId="247C3BF5" w14:textId="77777777" w:rsidR="00931234" w:rsidRDefault="00931234" w:rsidP="00931234">
      <w:r>
        <w:t>PNNPTGVIYSEELLKNLGELLDSKQKEFNTSIYLISDEPYREIIYDGAKVPCVLKYYRNS</w:t>
      </w:r>
    </w:p>
    <w:p w14:paraId="4D14F56D" w14:textId="77777777" w:rsidR="00931234" w:rsidRDefault="00931234" w:rsidP="00931234">
      <w:r>
        <w:t>FIGYSYSKSLSLPGERIGYIVANGQMDDFDDVMSSLNVANRILGFVNAPSLFQRVIARSL</w:t>
      </w:r>
    </w:p>
    <w:p w14:paraId="3818451E" w14:textId="77777777" w:rsidR="00931234" w:rsidRDefault="00931234" w:rsidP="00931234">
      <w:r>
        <w:t>DAEVDVNIYKKNFDLLYNSLIDMGYSCVKPNGTFYLFPKAPIEDDKKFCNDAKQFNLLLV</w:t>
      </w:r>
    </w:p>
    <w:p w14:paraId="162066AB" w14:textId="77777777" w:rsidR="00931234" w:rsidRDefault="00931234" w:rsidP="00931234">
      <w:r>
        <w:t>PGSSFGCPGHFRVSYCVSYDKVKSSLPAFEKLAKLYNLK*</w:t>
      </w:r>
    </w:p>
    <w:p w14:paraId="740F6EA2" w14:textId="77777777" w:rsidR="00931234" w:rsidRDefault="00931234" w:rsidP="00931234">
      <w:r>
        <w:t>&gt;CD630_28290   Clostridioides_difficile_630_NC_009089   membrane protein</w:t>
      </w:r>
    </w:p>
    <w:p w14:paraId="0F1425C1" w14:textId="77777777" w:rsidR="00931234" w:rsidRDefault="00931234" w:rsidP="00931234">
      <w:r>
        <w:t>LKKGYVYIILTTLFFSSMEISLKTVTNDFNPLQITLSRFFVGGLVLLPFAVKRLRALSLS</w:t>
      </w:r>
    </w:p>
    <w:p w14:paraId="12F91BFB" w14:textId="77777777" w:rsidR="00931234" w:rsidRDefault="00931234" w:rsidP="00931234">
      <w:r>
        <w:t>ITKSDLKYFAFLGFMCVVVSMSLYQLAVLNTKASVVAVLFSCNPVFVMLLAYLILKEKIY</w:t>
      </w:r>
    </w:p>
    <w:p w14:paraId="79B32EDE" w14:textId="77777777" w:rsidR="00931234" w:rsidRDefault="00931234" w:rsidP="00931234">
      <w:r>
        <w:t>RHNVISLILEVLGIIVIINPLHTKLTLSGIFLTLSSAIIFSMYTVFGKRKTLKFGGIVVT</w:t>
      </w:r>
    </w:p>
    <w:p w14:paraId="6A19EDD0" w14:textId="77777777" w:rsidR="00931234" w:rsidRDefault="00931234" w:rsidP="00931234">
      <w:r>
        <w:lastRenderedPageBreak/>
        <w:t>CFSFIFGSLEMLILVLLTKINFIADILNKNKLHVFANIPIFSGYTLHNMPIMIYVFVFVT</w:t>
      </w:r>
    </w:p>
    <w:p w14:paraId="7FC52571" w14:textId="77777777" w:rsidR="00931234" w:rsidRDefault="00931234" w:rsidP="00931234">
      <w:r>
        <w:t>GVGYALYFMAMEATSTSLTSLVFFFKPVISPILALLILKEIIPINMVVGILLIVIGSIIS</w:t>
      </w:r>
    </w:p>
    <w:p w14:paraId="493A5AEF" w14:textId="77777777" w:rsidR="00931234" w:rsidRDefault="00931234" w:rsidP="00931234">
      <w:r>
        <w:t>IIPTIITQMHNKHVEALYKE*</w:t>
      </w:r>
    </w:p>
    <w:p w14:paraId="5EBF5877" w14:textId="77777777" w:rsidR="00931234" w:rsidRDefault="00931234" w:rsidP="00931234">
      <w:r>
        <w:t>&gt;CD630_28300   Clostridioides_difficile_630_NC_009089   zinc metalloprotease</w:t>
      </w:r>
    </w:p>
    <w:p w14:paraId="6DB1BEAB" w14:textId="77777777" w:rsidR="00931234" w:rsidRDefault="00931234" w:rsidP="00931234">
      <w:r>
        <w:t>MRPSKKLLIAIISIFLISSVPVSAHADSTTIQQNKDTLSQIVVFPTGNYDKNEANAMVNR</w:t>
      </w:r>
    </w:p>
    <w:p w14:paraId="56ECA679" w14:textId="77777777" w:rsidR="00931234" w:rsidRDefault="00931234" w:rsidP="00931234">
      <w:r>
        <w:t>LANIDGKYLNALKQNNLKIKLLSGKLTDEKEYAYLKGVVPKGWEGTGKTWDDVPGLGGST</w:t>
      </w:r>
    </w:p>
    <w:p w14:paraId="4FBB4FA4" w14:textId="77777777" w:rsidR="00931234" w:rsidRDefault="00931234" w:rsidP="00931234">
      <w:r>
        <w:t>VALRIGFSNKGKGHDAINLELHETAHAIDHIVLNDISKSAQFKQIFAKEGRSLGNVNYLG</w:t>
      </w:r>
    </w:p>
    <w:p w14:paraId="5FEB1EB1" w14:textId="77777777" w:rsidR="00931234" w:rsidRDefault="00931234" w:rsidP="00931234">
      <w:r>
        <w:t>VYPEEFFAESFAYYYLNQDTNSKLKSACPQTYSFLQNLAK*</w:t>
      </w:r>
    </w:p>
    <w:p w14:paraId="5A055D84" w14:textId="77777777" w:rsidR="00931234" w:rsidRDefault="00931234" w:rsidP="00931234">
      <w:r>
        <w:t>&gt;CD630_28320   Clostridioides_difficile_630_NC_009089   cation efflux protein</w:t>
      </w:r>
    </w:p>
    <w:p w14:paraId="1AE17C67" w14:textId="77777777" w:rsidR="00931234" w:rsidRDefault="00931234" w:rsidP="00931234">
      <w:r>
        <w:t>MFSKILVKTFIRDSENVQNTDVRNKYGYVAGVVGILSNLLLFVIKVFIGMLTSSIAIMAD</w:t>
      </w:r>
    </w:p>
    <w:p w14:paraId="576E4106" w14:textId="77777777" w:rsidR="00931234" w:rsidRDefault="00931234" w:rsidP="00931234">
      <w:r>
        <w:t>AFNNLSDMASSAITMIGFKLASKPADKEHPFGHGRIEYLSALIVAFMVMLVGLQFVKSSI</w:t>
      </w:r>
    </w:p>
    <w:p w14:paraId="3BC17991" w14:textId="77777777" w:rsidR="00931234" w:rsidRDefault="00931234" w:rsidP="00931234">
      <w:r>
        <w:t>ERIVNPIPVKFEVIPLILLIASIMIKIWLSRFNKFMGNKIDSSALKAVSLDALGDVFTSS</w:t>
      </w:r>
    </w:p>
    <w:p w14:paraId="08618938" w14:textId="77777777" w:rsidR="00931234" w:rsidRDefault="00931234" w:rsidP="00931234">
      <w:r>
        <w:t>CVVISFIVARFTNFPIDGYVGIVVSLVILYAGFSLVKDTINPLLGEAPDEEMVNSIIELL</w:t>
      </w:r>
    </w:p>
    <w:p w14:paraId="20D9DF25" w14:textId="77777777" w:rsidR="00931234" w:rsidRDefault="00931234" w:rsidP="00931234">
      <w:r>
        <w:t>LSYKYIIGTHDLIIHNYGVGRCIASIHAEIPSNIDIMEIHEIIDTAEREISEKLDIYLVI</w:t>
      </w:r>
    </w:p>
    <w:p w14:paraId="615251F3" w14:textId="77777777" w:rsidR="00931234" w:rsidRDefault="00931234" w:rsidP="00931234">
      <w:r>
        <w:t>HMDPICLEDKEVMSAKKELEEILKKNSLVKSMHDFRIVGKGSKKNLIFDIVVNPSEFSKN</w:t>
      </w:r>
    </w:p>
    <w:p w14:paraId="2E1ECA5E" w14:textId="77777777" w:rsidR="00931234" w:rsidRDefault="00931234" w:rsidP="00931234">
      <w:r>
        <w:t>MSEDDLKEDITKLVKEINPEYNCVIVVDKDFI*</w:t>
      </w:r>
    </w:p>
    <w:p w14:paraId="6E4651FC" w14:textId="77777777" w:rsidR="00931234" w:rsidRDefault="00931234" w:rsidP="00931234">
      <w:r>
        <w:t>&gt;CD630_28330   Clostridioides_difficile_630_NC_009089   calcium-transporting ATPase</w:t>
      </w:r>
    </w:p>
    <w:p w14:paraId="1AC42896" w14:textId="77777777" w:rsidR="00931234" w:rsidRDefault="00931234" w:rsidP="00931234">
      <w:r>
        <w:t>MRYYNKPTKEVLKYLKTNPEIGLDDNEVEERKLRYGLNEFTIKEGRTFWDELGESLTEPM</w:t>
      </w:r>
    </w:p>
    <w:p w14:paraId="7255B5AA" w14:textId="77777777" w:rsidR="00931234" w:rsidRDefault="00931234" w:rsidP="00931234">
      <w:r>
        <w:t>ILILIGAAVISSFVGELHDALGILGAIFIGISIGIITEGKSKKAAHALSKLTENIEVKVL</w:t>
      </w:r>
    </w:p>
    <w:p w14:paraId="5D273D48" w14:textId="77777777" w:rsidR="00931234" w:rsidRDefault="00931234" w:rsidP="00931234">
      <w:r>
        <w:t>RNGKIIKISKNDLVPGDIVYIETGDMIPADGRLIQSINLKLREDMLTGESDDVAKNADAV</w:t>
      </w:r>
    </w:p>
    <w:p w14:paraId="4566DD2E" w14:textId="77777777" w:rsidR="00931234" w:rsidRDefault="00931234" w:rsidP="00931234">
      <w:r>
        <w:t>LDMEVVYSKTEIIEQDAIPAKQVNMVFGGTLVAYGRGIMVVTHTGDKTEMGKIAQNLSNE</w:t>
      </w:r>
    </w:p>
    <w:p w14:paraId="16400861" w14:textId="77777777" w:rsidR="00931234" w:rsidRDefault="00931234" w:rsidP="00931234">
      <w:r>
        <w:t>DQQTPLQIKLGKLGAKIAGISGIIATLLCMFMIIQMQRKGMLILDTSSVLSFLQSLEPAK</w:t>
      </w:r>
    </w:p>
    <w:p w14:paraId="318E1C79" w14:textId="77777777" w:rsidR="00931234" w:rsidRDefault="00931234" w:rsidP="00931234">
      <w:r>
        <w:t>NAYMVCIALIVATVPEGLPTMINITLAITMQKMAKINALVTKKEACETIGSVSVICSDKT</w:t>
      </w:r>
    </w:p>
    <w:p w14:paraId="33E72061" w14:textId="77777777" w:rsidR="00931234" w:rsidRDefault="00931234" w:rsidP="00931234">
      <w:r>
        <w:t>GTLTQNKMMVEVAYVDGKYISGGEYQSNSYFEQNCIVNSTADIEKEDNSFKYIGSATECA</w:t>
      </w:r>
    </w:p>
    <w:p w14:paraId="44D1FB96" w14:textId="77777777" w:rsidR="00931234" w:rsidRDefault="00931234" w:rsidP="00931234">
      <w:r>
        <w:t>LLLYHNDKNYNEMRKQTYLISQIPFSSEEKKMSTLIRQEDSDILLSKGAPEVLLKKCSYV</w:t>
      </w:r>
    </w:p>
    <w:p w14:paraId="46AD74DF" w14:textId="77777777" w:rsidR="00931234" w:rsidRDefault="00931234" w:rsidP="00931234">
      <w:r>
        <w:t>QQGKNIVPITPKVEKSILDEIKKLQIKSMRTLGFAYKKMSNSKTEVAMTSEGELNLIGNS</w:t>
      </w:r>
    </w:p>
    <w:p w14:paraId="07695E84" w14:textId="77777777" w:rsidR="00931234" w:rsidRDefault="00931234" w:rsidP="00931234">
      <w:r>
        <w:t>RSYMKEDNLVFSGFVGIVDPLREGVKDSIDKAFNAGVDVKMLTGDNINTATAIGNELGLL</w:t>
      </w:r>
    </w:p>
    <w:p w14:paraId="705B96B6" w14:textId="77777777" w:rsidR="00931234" w:rsidRDefault="00931234" w:rsidP="00931234">
      <w:r>
        <w:t>NDGKKAVEATYIDVLTDKELREEIKGISIVARSKPDTKMRIVSALQKSGEVVAVTGDGIN</w:t>
      </w:r>
    </w:p>
    <w:p w14:paraId="04B1BD21" w14:textId="77777777" w:rsidR="00931234" w:rsidRDefault="00931234" w:rsidP="00931234">
      <w:r>
        <w:t>DAPALSQADVGIAMGISGTEVSKNAADIILTDDSFSTIVEGIKWGRGIYENFQRFIQFQL</w:t>
      </w:r>
    </w:p>
    <w:p w14:paraId="31B15BF4" w14:textId="77777777" w:rsidR="00931234" w:rsidRDefault="00931234" w:rsidP="00931234">
      <w:r>
        <w:t>TVNIVAFIIAIISQLTGKDMPFTTIQLLWVNIIMDGPPALALGLEPVRDYVLKRKPINRH</w:t>
      </w:r>
    </w:p>
    <w:p w14:paraId="7C21659F" w14:textId="77777777" w:rsidR="00931234" w:rsidRDefault="00931234" w:rsidP="00931234">
      <w:r>
        <w:t>SGIIARSMFVNIIINAILIITIVFTQSAFNILGATSEEQGTVIFSLFAFSALFNALNCRE</w:t>
      </w:r>
    </w:p>
    <w:p w14:paraId="284477A1" w14:textId="77777777" w:rsidR="00931234" w:rsidRDefault="00931234" w:rsidP="00931234">
      <w:r>
        <w:lastRenderedPageBreak/>
        <w:t>FGLNSTIPNFFKNKLALQIIVVTGIIQIIFTQVFQSFFNSVSLDFDMWIKIILFASTILL</w:t>
      </w:r>
    </w:p>
    <w:p w14:paraId="65AE207F" w14:textId="77777777" w:rsidR="00931234" w:rsidRDefault="00931234" w:rsidP="00931234">
      <w:r>
        <w:t>SNEFVKLILRTMKNSRTMNFNSKN*</w:t>
      </w:r>
    </w:p>
    <w:p w14:paraId="64218D23" w14:textId="77777777" w:rsidR="00931234" w:rsidRDefault="00931234" w:rsidP="00931234">
      <w:r>
        <w:t>&gt;CD630_28340   Clostridioides_difficile_630_NC_009089   serine hydroxymethyltransferase</w:t>
      </w:r>
    </w:p>
    <w:p w14:paraId="76307238" w14:textId="77777777" w:rsidR="00931234" w:rsidRDefault="00931234" w:rsidP="00931234">
      <w:r>
        <w:t>MLKTTKISDPELYKIVADELVRQEHNIEMIASESTAPTEVLELSGCVFTNKTEEGYPGAR</w:t>
      </w:r>
    </w:p>
    <w:p w14:paraId="3B9ACDDF" w14:textId="77777777" w:rsidR="00931234" w:rsidRDefault="00931234" w:rsidP="00931234">
      <w:r>
        <w:t>FQAGSEEADKLETLAIKRAKEVFGAEHVNVQPYSGSTANYCVYSSILKPNDTVLSMRLDQ</w:t>
      </w:r>
    </w:p>
    <w:p w14:paraId="3CD8C3D8" w14:textId="77777777" w:rsidR="00931234" w:rsidRDefault="00931234" w:rsidP="00931234">
      <w:r>
        <w:t>GGHLTHGSAVNFLHDIYKYEFYGVDPNTGRIDYDALEAKAKECRPKLIIAGASSYPRLID</w:t>
      </w:r>
    </w:p>
    <w:p w14:paraId="62DE1B85" w14:textId="77777777" w:rsidR="00931234" w:rsidRDefault="00931234" w:rsidP="00931234">
      <w:r>
        <w:t>YERISKVAKEVGAYFMVDMAHVAGLVAAKVIPSPVPYADFVSSSTTKTFCGPRSGIVLCK</w:t>
      </w:r>
    </w:p>
    <w:p w14:paraId="7DD2A64A" w14:textId="77777777" w:rsidR="00931234" w:rsidRDefault="00931234" w:rsidP="00931234">
      <w:r>
        <w:t>AEHAKKLDKGVFPGTLGSIHLNTVAAKAFSLLYLSTDKFKKIMEQVVVNAQTLASELISH</w:t>
      </w:r>
    </w:p>
    <w:p w14:paraId="15425115" w14:textId="77777777" w:rsidR="00931234" w:rsidRDefault="00931234" w:rsidP="00931234">
      <w:r>
        <w:t>GFSIVSGGTDNHIVMVDLRSKNLTGKQFEKALEYVGITVNKNVIPDDPQSPFVTSGVRIG</w:t>
      </w:r>
    </w:p>
    <w:p w14:paraId="2C2D5132" w14:textId="77777777" w:rsidR="00931234" w:rsidRDefault="00931234" w:rsidP="00931234">
      <w:r>
        <w:t>LTSISQRGLKEKEVIQIAGIMNKVAENIDNKEVLDECKAEAQELISKFPLYPEGYFED*</w:t>
      </w:r>
    </w:p>
    <w:p w14:paraId="6190B857" w14:textId="77777777" w:rsidR="00931234" w:rsidRDefault="00931234" w:rsidP="00931234">
      <w:r>
        <w:t>&gt;CDIF1296T_02977   Clostridioides_difficile_ATCC_9689__DSM_1296_strain_DSM1296_CP011968   aminobenzoyl-glutamate transport protein</w:t>
      </w:r>
    </w:p>
    <w:p w14:paraId="07FCBEE5" w14:textId="77777777" w:rsidR="00931234" w:rsidRDefault="00931234" w:rsidP="00931234">
      <w:r>
        <w:t>LRKINSQEKNKDSGLLMRALNVVERAGNKLPDPVTIFLLLCIIVVILSAVISNLGVEEIH</w:t>
      </w:r>
    </w:p>
    <w:p w14:paraId="06341024" w14:textId="77777777" w:rsidR="00931234" w:rsidRDefault="00931234" w:rsidP="00931234">
      <w:r>
        <w:t>PSTKEVVKVVNLLEKEQIQSYLGSIVTNFQSFAPLGLVLVTMLGAGVAEKSGFMEVLMKK</w:t>
      </w:r>
    </w:p>
    <w:p w14:paraId="165BEA5B" w14:textId="77777777" w:rsidR="00931234" w:rsidRDefault="00931234" w:rsidP="00931234">
      <w:r>
        <w:t>GISKVPQKLVTVAIVFAGMLSHTAADVGFIILPPLAALVFLGIGRHPLVGMFAAFAGVAG</w:t>
      </w:r>
    </w:p>
    <w:p w14:paraId="5F3A5E27" w14:textId="77777777" w:rsidR="00931234" w:rsidRDefault="00931234" w:rsidP="00931234">
      <w:r>
        <w:t>GFAANVMLSTTDVLLAGFTIPAAQMMDPSYQGNPAMNLYFAFISAIVLTFAGAFVTEKFI</w:t>
      </w:r>
    </w:p>
    <w:p w14:paraId="5D3AE7BE" w14:textId="77777777" w:rsidR="00931234" w:rsidRDefault="00931234" w:rsidP="00931234">
      <w:r>
        <w:t>APRFTKYNDSTNDKDIQELSELENKGIKYALLSLLVVVVVIVALCIGDNAFMKDPETGSI</w:t>
      </w:r>
    </w:p>
    <w:p w14:paraId="37D93B3E" w14:textId="77777777" w:rsidR="00931234" w:rsidRDefault="00931234" w:rsidP="00931234">
      <w:r>
        <w:t>LSSNAPLMKGIVPIITIIFLTPGLVYGKVSKKIKSDKDLVSMMGSSMSDMGGYIVLAFIA</w:t>
      </w:r>
    </w:p>
    <w:p w14:paraId="23C27D7C" w14:textId="77777777" w:rsidR="00931234" w:rsidRDefault="00931234" w:rsidP="00931234">
      <w:r>
        <w:t>SQFINLFNLSNLGTILSITGAKLLAESGIPSYGLIIGFILLSGFINLFVGSASAKWAILA</w:t>
      </w:r>
    </w:p>
    <w:p w14:paraId="7754CE38" w14:textId="77777777" w:rsidR="00931234" w:rsidRDefault="00931234" w:rsidP="00931234">
      <w:r>
        <w:t>PIFVPMFMLLDFNPALTQIAYRIGDASTNPISPLFPYFPVILAFARRYDKDIGIGTVISN</w:t>
      </w:r>
    </w:p>
    <w:p w14:paraId="0B7821D3" w14:textId="77777777" w:rsidR="00931234" w:rsidRDefault="00931234" w:rsidP="00931234">
      <w:r>
        <w:t>MIPYSVVFTLIEIIILLLFMGIGIPLGPGGGISYVL*</w:t>
      </w:r>
    </w:p>
    <w:p w14:paraId="1AB64949" w14:textId="77777777" w:rsidR="00931234" w:rsidRDefault="00931234" w:rsidP="00931234">
      <w:r>
        <w:t>&gt;CD630_28360   Clostridioides_difficile_630_NC_009089   peptidase</w:t>
      </w:r>
    </w:p>
    <w:p w14:paraId="5E2640BF" w14:textId="77777777" w:rsidR="00931234" w:rsidRDefault="00931234" w:rsidP="00931234">
      <w:r>
        <w:t>MHELILISEKYKEDILDFFTDIHMHPELSFKEFRTTKAIKDLLVSLDIEILDLGMETGVV</w:t>
      </w:r>
    </w:p>
    <w:p w14:paraId="7C8EC74F" w14:textId="77777777" w:rsidR="00931234" w:rsidRDefault="00931234" w:rsidP="00931234">
      <w:r>
        <w:t>GLLKGKYDGPTVALRGDIDALPIYEEVDIKYKSRYDGIMHACGHDIHTSCLVGCAYVLSH</w:t>
      </w:r>
    </w:p>
    <w:p w14:paraId="0C811F6F" w14:textId="77777777" w:rsidR="00931234" w:rsidRDefault="00931234" w:rsidP="00931234">
      <w:r>
        <w:t>IRDSLHGNVKFIFQPAEEVNKGAKMLVERGVMENPKVDAIFGLHNHPDIPCGKIGVKLGG</w:t>
      </w:r>
    </w:p>
    <w:p w14:paraId="509F9102" w14:textId="77777777" w:rsidR="00931234" w:rsidRDefault="00931234" w:rsidP="00931234">
      <w:r>
        <w:t>LMAAVDTIKIEVNGFGGHGGIPNRTIDPIVASSAIIMGIQTIVSRNISPLESAVISIGTI</w:t>
      </w:r>
    </w:p>
    <w:p w14:paraId="148ACF99" w14:textId="77777777" w:rsidR="00931234" w:rsidRDefault="00931234" w:rsidP="00931234">
      <w:r>
        <w:t>NGGTANNVISEKVDMTGTCRSFSNEVRKKISENLENIVCEIARGYQATAKLDYLFDLPAV</w:t>
      </w:r>
    </w:p>
    <w:p w14:paraId="2C4ADA34" w14:textId="77777777" w:rsidR="00931234" w:rsidRDefault="00931234" w:rsidP="00931234">
      <w:r>
        <w:t>INSKEMYAIACKSVCDLYSEDAIVDPIPSTGGEDFSIFMEKAPGFFYWLGVGNKEQDCIY</w:t>
      </w:r>
    </w:p>
    <w:p w14:paraId="4EA1CA84" w14:textId="77777777" w:rsidR="00931234" w:rsidRDefault="00931234" w:rsidP="00931234">
      <w:r>
        <w:t>QWHNPKFKADKNSILVGTNVLCQSVINYMDKLKNKI*</w:t>
      </w:r>
    </w:p>
    <w:p w14:paraId="2FE30AB0" w14:textId="77777777" w:rsidR="00931234" w:rsidRDefault="00931234" w:rsidP="00931234">
      <w:r>
        <w:t>&gt;CD630_28380   Clostridioides_difficile_630_NC_009089   two-component response regulator</w:t>
      </w:r>
    </w:p>
    <w:p w14:paraId="341DC885" w14:textId="77777777" w:rsidR="00931234" w:rsidRDefault="00931234" w:rsidP="00931234">
      <w:r>
        <w:t>MRRALIIDDEEAVLKIITHFIEMKDMPIKIVGKATSGDEAVDKIIGLEPDIVFIDIQMPI</w:t>
      </w:r>
    </w:p>
    <w:p w14:paraId="75A27433" w14:textId="77777777" w:rsidR="00931234" w:rsidRDefault="00931234" w:rsidP="00931234">
      <w:r>
        <w:lastRenderedPageBreak/>
        <w:t>YNGLEVIEKTSHLSKKINFVVITAFNYFEYAQKALRLNVKDILLKPLDMKEFTKSVEKII</w:t>
      </w:r>
    </w:p>
    <w:p w14:paraId="7450B937" w14:textId="77777777" w:rsidR="00931234" w:rsidRDefault="00931234" w:rsidP="00931234">
      <w:r>
        <w:t>GYQYTNNDLLNEILEYINLNYSNDLKLNDCARLFLTNPSNISRIFKSNLNTTFISYLNHI</w:t>
      </w:r>
    </w:p>
    <w:p w14:paraId="57DE7A60" w14:textId="77777777" w:rsidR="00931234" w:rsidRDefault="00931234" w:rsidP="00931234">
      <w:r>
        <w:t>RIEKSIELLENTTKSINEIAEIVGYNSLNNFYKNFKIEKGMTPKVYKLNTKN*</w:t>
      </w:r>
    </w:p>
    <w:p w14:paraId="0D099769" w14:textId="77777777" w:rsidR="00931234" w:rsidRDefault="00931234" w:rsidP="00931234">
      <w:r>
        <w:t>&gt;CD630_28390   Clostridioides_difficile_630_NC_009089   two-component sensor histidine kinase</w:t>
      </w:r>
    </w:p>
    <w:p w14:paraId="44024527" w14:textId="77777777" w:rsidR="00931234" w:rsidRDefault="00931234" w:rsidP="00931234">
      <w:r>
        <w:t>MKIQNTEWGYIEWKHTYDENNPKQAMNIYIAVTMPGKKHFNHVHYGQEQMIYILEGEGLY</w:t>
      </w:r>
    </w:p>
    <w:p w14:paraId="2623B0E0" w14:textId="77777777" w:rsidR="00931234" w:rsidRDefault="00931234" w:rsidP="00931234">
      <w:r>
        <w:t>IINGVWKPFYQGMIFYIESGSTHETINTGDREIKELIVSNNVDDVGESEIIDINPNNYLK</w:t>
      </w:r>
    </w:p>
    <w:p w14:paraId="424554B2" w14:textId="77777777" w:rsidR="00931234" w:rsidRDefault="00931234" w:rsidP="00931234">
      <w:r>
        <w:t>KTLINYSESTLNLYAAVESIRGQFIDPFKIPLIIYDDSWNIVLKNPYFPLFCFEKCNPMK</w:t>
      </w:r>
    </w:p>
    <w:p w14:paraId="78CF09E7" w14:textId="77777777" w:rsidR="00931234" w:rsidRDefault="00931234" w:rsidP="00931234">
      <w:r>
        <w:t>FPQNCDCMNQKSSNQFVCEYGITIYNIPILYKSNSIGVIRGGYVLLSDLNLDTEHNNLYD</w:t>
      </w:r>
    </w:p>
    <w:p w14:paraId="39BBC992" w14:textId="77777777" w:rsidR="00931234" w:rsidRDefault="00931234" w:rsidP="00931234">
      <w:r>
        <w:t>IPEGAARSIKRLLKQISKNIINFCSFNDIRKDLQEKEKTIARTYHYGEQLEMNLKVAQDM</w:t>
      </w:r>
    </w:p>
    <w:p w14:paraId="7430BA2E" w14:textId="77777777" w:rsidR="00931234" w:rsidRDefault="00931234" w:rsidP="00931234">
      <w:r>
        <w:t>VTNLRINHHFLFNTLNSMASIALDDGSYDLYSAIIDLSRMFRYTMRSDLRFVELESEILY</w:t>
      </w:r>
    </w:p>
    <w:p w14:paraId="0C63763E" w14:textId="77777777" w:rsidR="00931234" w:rsidRDefault="00931234" w:rsidP="00931234">
      <w:r>
        <w:t>IKNYLNLQKLRYGDALKVKYLIPEKLYNLSVPFNFIQPIVENAFTHGFRDIDTEKRIEII</w:t>
      </w:r>
    </w:p>
    <w:p w14:paraId="5EBBE1FE" w14:textId="77777777" w:rsidR="00931234" w:rsidRDefault="00931234" w:rsidP="00931234">
      <w:r>
        <w:t>ARLDSQYAIIEIHNNGTILDGNNIDKIKAGIRSNNGHGLSLIYTKFTSAYGNNFDMDIKS</w:t>
      </w:r>
    </w:p>
    <w:p w14:paraId="68D9B353" w14:textId="77777777" w:rsidR="00931234" w:rsidRDefault="00931234" w:rsidP="00931234">
      <w:r>
        <w:t>SDNEGTYIMIKIPIENYKEYV*</w:t>
      </w:r>
    </w:p>
    <w:p w14:paraId="02C16022" w14:textId="77777777" w:rsidR="00931234" w:rsidRDefault="00931234" w:rsidP="00931234">
      <w:r>
        <w:t>&gt;CD630_28410   Clostridioides_difficile_630_NC_009089   amidohydrolase</w:t>
      </w:r>
    </w:p>
    <w:p w14:paraId="4F9197D2" w14:textId="77777777" w:rsidR="00931234" w:rsidRDefault="00931234" w:rsidP="00931234">
      <w:r>
        <w:t>MKAKIYYNGNIITMEDSICGDAILIKDKIIKKIGTKEEVFALKNKDTEIIDLQGKTLMPS</w:t>
      </w:r>
    </w:p>
    <w:p w14:paraId="1F7A3839" w14:textId="77777777" w:rsidR="00931234" w:rsidRDefault="00931234" w:rsidP="00931234">
      <w:r>
        <w:t>FIDSHSHLIAFATTLKLVPLEDATSFKDIVKKIQDFKESNNIKKGDWIIGFSYDNNFLEE</w:t>
      </w:r>
    </w:p>
    <w:p w14:paraId="2ECBA086" w14:textId="77777777" w:rsidR="00931234" w:rsidRDefault="00931234" w:rsidP="00931234">
      <w:r>
        <w:t>NKHPDKSVLDSASSENPILISHASGHMGVANTLGLKQLGVTNETRDPEGGHIGRVEGSEE</w:t>
      </w:r>
    </w:p>
    <w:p w14:paraId="54DA08E6" w14:textId="77777777" w:rsidR="00931234" w:rsidRDefault="00931234" w:rsidP="00931234">
      <w:r>
        <w:t>PNGYLEENAFFNVASKIKQPSSNEIFNSIEKAQNIYLSYGITTAQEGLMEENQFNILKAM</w:t>
      </w:r>
    </w:p>
    <w:p w14:paraId="4B943FB0" w14:textId="77777777" w:rsidR="00931234" w:rsidRDefault="00931234" w:rsidP="00931234">
      <w:r>
        <w:t>ANQNKLKMDVVGYVNLKKSKSVVDNNREFIKKYINRFKIGGYKIFLDGSPQGKTAWLSRP</w:t>
      </w:r>
    </w:p>
    <w:p w14:paraId="115C1E81" w14:textId="77777777" w:rsidR="00931234" w:rsidRDefault="00931234" w:rsidP="00931234">
      <w:r>
        <w:t>YENSDDGYCGYPIYKDEEVEKFIDISLKEKMQLLTHCNGDAAADQLIDAFEKVLNLKEQS</w:t>
      </w:r>
    </w:p>
    <w:p w14:paraId="160AECFE" w14:textId="77777777" w:rsidR="00931234" w:rsidRDefault="00931234" w:rsidP="00931234">
      <w:r>
        <w:t>SENNIRPVMIHAQTVRADQIDDMKVINMIPSYFVAHTYYWGDIHIKNLGEDRAFKISPLK</w:t>
      </w:r>
    </w:p>
    <w:p w14:paraId="3C32939B" w14:textId="77777777" w:rsidR="00931234" w:rsidRDefault="00931234" w:rsidP="00931234">
      <w:r>
        <w:t>TTIEKGLIYTLHQDTPVIAPNMLETVWCAVNRITKKGIQIGENEKISPLDALKGVTINAA</w:t>
      </w:r>
    </w:p>
    <w:p w14:paraId="7B557826" w14:textId="77777777" w:rsidR="00931234" w:rsidRDefault="00931234" w:rsidP="00931234">
      <w:r>
        <w:t>YQYFEEDKKGSIKEGKLANLIILDENPLTIDPMKIKDIKVLQTIREGEVLYSLK*</w:t>
      </w:r>
    </w:p>
    <w:p w14:paraId="18EF37A7" w14:textId="77777777" w:rsidR="00931234" w:rsidRDefault="00931234" w:rsidP="00931234">
      <w:r>
        <w:t>&gt;CD630_28420   Clostridioides_difficile_630_NC_009089   nitrilase</w:t>
      </w:r>
    </w:p>
    <w:p w14:paraId="2C36C03C" w14:textId="77777777" w:rsidR="00931234" w:rsidRDefault="00931234" w:rsidP="00931234">
      <w:r>
        <w:t>MSKENKNVRIAVVQASPVIMDLEKTVEKALGLIKEAGRKGANIVVFPEAFIPAYPRGLSF</w:t>
      </w:r>
    </w:p>
    <w:p w14:paraId="4B798AF9" w14:textId="77777777" w:rsidR="00931234" w:rsidRDefault="00931234" w:rsidP="00931234">
      <w:r>
        <w:t>GFVVGSRTMEGREDWKRYYDNSVPVPSATTDLLGKAAQEAGVYLSMGITERDGNDINCTL</w:t>
      </w:r>
    </w:p>
    <w:p w14:paraId="10D54FBF" w14:textId="77777777" w:rsidR="00931234" w:rsidRDefault="00931234" w:rsidP="00931234">
      <w:r>
        <w:t>YCTNLFFSPEGKLIGKHRKLKPTGTERCIWGEGDGSTLTVVDTPYGKMGSLICWENYMPL</w:t>
      </w:r>
    </w:p>
    <w:p w14:paraId="62610B55" w14:textId="77777777" w:rsidR="00931234" w:rsidRDefault="00931234" w:rsidP="00931234">
      <w:r>
        <w:t>ARTALYAKGVKLYIAPTADSREEWQATMKHIALEGRCFVIGCNQYVEKNMYPTDLNYYKE</w:t>
      </w:r>
    </w:p>
    <w:p w14:paraId="3FFC9784" w14:textId="77777777" w:rsidR="00931234" w:rsidRDefault="00931234" w:rsidP="00931234">
      <w:r>
        <w:t>LDAEPEIMCPGGSCIVDPFGKYVAGPIFNKEEMLIADLDLEKIVLSRLDFDSEGHYSRPD</w:t>
      </w:r>
    </w:p>
    <w:p w14:paraId="584D8269" w14:textId="77777777" w:rsidR="00931234" w:rsidRDefault="00931234" w:rsidP="00931234">
      <w:r>
        <w:t>VFELIVHE*</w:t>
      </w:r>
    </w:p>
    <w:p w14:paraId="3090DFB8" w14:textId="77777777" w:rsidR="00931234" w:rsidRDefault="00931234" w:rsidP="00931234">
      <w:r>
        <w:t>&gt;CD630_28430   Clostridioides_difficile_630_NC_009089   zinc-binding dehydrogenase</w:t>
      </w:r>
    </w:p>
    <w:p w14:paraId="40E36D10" w14:textId="77777777" w:rsidR="00931234" w:rsidRDefault="00931234" w:rsidP="00931234">
      <w:r>
        <w:lastRenderedPageBreak/>
        <w:t>MNKKFKSLYITEEEGNFRRNIVEREVDTLPEGEVLIKVKYSSLNYKDALSANGNKGVTRK</w:t>
      </w:r>
    </w:p>
    <w:p w14:paraId="6FDBC2C5" w14:textId="77777777" w:rsidR="00931234" w:rsidRDefault="00931234" w:rsidP="00931234">
      <w:r>
        <w:t>YPHTPGIDASGIVESSSCDDFKIGEEVLVTGYDLGMNTSGGFSEYIRVPSSWVVKLPKNL</w:t>
      </w:r>
    </w:p>
    <w:p w14:paraId="5CCBF61A" w14:textId="77777777" w:rsidR="00931234" w:rsidRDefault="00931234" w:rsidP="00931234">
      <w:r>
        <w:t>SLKEAMDYGTAGFTAALSVYKFIDSVDKNMGDVLVTGGTGGVAVIATKILIKLGYSVVVS</w:t>
      </w:r>
    </w:p>
    <w:p w14:paraId="17AD2B13" w14:textId="77777777" w:rsidR="00931234" w:rsidRDefault="00931234" w:rsidP="00931234">
      <w:r>
        <w:t>TGKLEEQKEVLLNLGVKDVIHRSEVDDNSGRPLLRPRWAGVIDTVGGNTLATAIKTTNYC</w:t>
      </w:r>
    </w:p>
    <w:p w14:paraId="695A3365" w14:textId="77777777" w:rsidR="00931234" w:rsidRDefault="00931234" w:rsidP="00931234">
      <w:r>
        <w:t>GAVTTCGNAGGVDFTSSVYPFILKGITLYGIDSVDCPMNLRLKIWDLLSNEWKLDDLDDM</w:t>
      </w:r>
    </w:p>
    <w:p w14:paraId="44728C13" w14:textId="77777777" w:rsidR="00931234" w:rsidRDefault="00931234" w:rsidP="00931234">
      <w:r>
        <w:t>VNVVSLEELNDSIDSIMAGKHVGRTVVDLEKI*</w:t>
      </w:r>
    </w:p>
    <w:p w14:paraId="79747B55" w14:textId="77777777" w:rsidR="00931234" w:rsidRDefault="00931234" w:rsidP="00931234">
      <w:r>
        <w:t>&gt;CD630_28450   Clostridioides_difficile_630_NC_009089   rubrerythrin</w:t>
      </w:r>
    </w:p>
    <w:p w14:paraId="04AC6232" w14:textId="77777777" w:rsidR="00931234" w:rsidRDefault="00931234" w:rsidP="00931234">
      <w:r>
        <w:t>MNLKDSKTKENLLRAFAGESQARNRYNISASVAKKEGLYIIESLFNYTADQEKSHAKQFF</w:t>
      </w:r>
    </w:p>
    <w:p w14:paraId="643FC472" w14:textId="77777777" w:rsidR="00931234" w:rsidRDefault="00931234" w:rsidP="00931234">
      <w:r>
        <w:t>SKLKEFAGENISISGAYPVDLYDKTAQHLKAAQHNELQEWDDVYKNFGKTAREEGFESIA</w:t>
      </w:r>
    </w:p>
    <w:p w14:paraId="7D6030A9" w14:textId="77777777" w:rsidR="00931234" w:rsidRDefault="00931234" w:rsidP="00931234">
      <w:r>
        <w:t>KLFENIAEIEKVHGDRFGRYATDLEEGTLFRRNEDIQWICTHCGHIHIGKEAPKACPVCL</w:t>
      </w:r>
    </w:p>
    <w:p w14:paraId="6E37CF22" w14:textId="77777777" w:rsidR="00931234" w:rsidRDefault="00931234" w:rsidP="00931234">
      <w:r>
        <w:t>HPQGYFLDFKNSLFE*</w:t>
      </w:r>
    </w:p>
    <w:p w14:paraId="6E124269" w14:textId="77777777" w:rsidR="00931234" w:rsidRDefault="00931234" w:rsidP="00931234">
      <w:r>
        <w:t>&gt;CD630_28460   Clostridioides_difficile_630_NC_009089   hypothetical protein</w:t>
      </w:r>
    </w:p>
    <w:p w14:paraId="4D8AA81C" w14:textId="77777777" w:rsidR="00931234" w:rsidRDefault="00931234" w:rsidP="00931234">
      <w:r>
        <w:t>MEELISKKDLLSKTNISYGQLYRWKRKNIIPEEWFIKKSAFTGQETFFPRDKILERIELI</w:t>
      </w:r>
    </w:p>
    <w:p w14:paraId="5B601EA6" w14:textId="77777777" w:rsidR="00931234" w:rsidRDefault="00931234" w:rsidP="00931234">
      <w:r>
        <w:t>LSMKEETSLDDIANMFMKKDINKEFDIDFILSKEVICNYTKEIFQNLYKKEQSIGKKELL</w:t>
      </w:r>
    </w:p>
    <w:p w14:paraId="1184B667" w14:textId="77777777" w:rsidR="00931234" w:rsidRDefault="00931234" w:rsidP="00931234">
      <w:r>
        <w:t>ILSIIEKFLVKSIITFEELKLIVNIIEENFTSIYNESGKIYLFRKFGVPFVVGCLDYKKV</w:t>
      </w:r>
    </w:p>
    <w:p w14:paraId="2B5636B4" w14:textId="77777777" w:rsidR="00931234" w:rsidRDefault="00931234" w:rsidP="00931234">
      <w:r>
        <w:t>KFEKDVVKIIEVDLTKEINDISIKLS*</w:t>
      </w:r>
    </w:p>
    <w:p w14:paraId="257D7474" w14:textId="77777777" w:rsidR="00931234" w:rsidRDefault="00931234" w:rsidP="00931234">
      <w:r>
        <w:t>&gt;CD630_28490   Clostridioides_difficile_630_NC_009089   bifunctional phosphonoacetaldehyde hydrolase/aminoethylphosphonate transaminase</w:t>
      </w:r>
    </w:p>
    <w:p w14:paraId="58E9508B" w14:textId="77777777" w:rsidR="00931234" w:rsidRDefault="00931234" w:rsidP="00931234">
      <w:r>
        <w:t>MKKIYGEKIKAVVFDWAGTTVDYGCFAPLNVFIEIFKRRGIDVTMEEARKPMGKLKIDHI</w:t>
      </w:r>
    </w:p>
    <w:p w14:paraId="09C3CC80" w14:textId="77777777" w:rsidR="00931234" w:rsidRDefault="00931234" w:rsidP="00931234">
      <w:r>
        <w:t>REMCEMDRIKNIWSDKFGKVPTEDDVNELYAEFEPMLFETLEEYTTPIPHVVETIEKLRK</w:t>
      </w:r>
    </w:p>
    <w:p w14:paraId="37890279" w14:textId="77777777" w:rsidR="00931234" w:rsidRDefault="00931234" w:rsidP="00931234">
      <w:r>
        <w:t>NGLKIGSTTGYTREMMNIVEPNAAKKGYSPDFLVTPSEVSQGRPYPWMCYKNAEALGVSP</w:t>
      </w:r>
    </w:p>
    <w:p w14:paraId="1E30A9BC" w14:textId="77777777" w:rsidR="00931234" w:rsidRDefault="00931234" w:rsidP="00931234">
      <w:r>
        <w:t>MSSMVKVGDTISDVKEGVNAGMWSVAVIKGSSELGLTQEEVENMDKEELKAKMSIVSKKF</w:t>
      </w:r>
    </w:p>
    <w:p w14:paraId="4BEC599A" w14:textId="77777777" w:rsidR="00931234" w:rsidRDefault="00931234" w:rsidP="00931234">
      <w:r>
        <w:t>KEAGAHFVIETMAELEDILIKIENETIKSDFVPENDYILLTPGPLSTTKSVRASMLKDWC</w:t>
      </w:r>
    </w:p>
    <w:p w14:paraId="45364DA6" w14:textId="77777777" w:rsidR="00931234" w:rsidRDefault="00931234" w:rsidP="00931234">
      <w:r>
        <w:t>TWDVEYNNLVQDVRRRLVSLATQNTDKYTSVLMQGSGTFSVEAIIGSTISKDGKLLVIAN</w:t>
      </w:r>
    </w:p>
    <w:p w14:paraId="4F4DB7F0" w14:textId="77777777" w:rsidR="00931234" w:rsidRDefault="00931234" w:rsidP="00931234">
      <w:r>
        <w:t>GAYGKRMKDICNYLNIQFVDCTFKDIEAVDLNVVENLLKENKDITHISMVHCETTTGRLN</w:t>
      </w:r>
    </w:p>
    <w:p w14:paraId="73965BD5" w14:textId="77777777" w:rsidR="00931234" w:rsidRDefault="00931234" w:rsidP="00931234">
      <w:r>
        <w:t>PIQEVGKLAKEYNKIYIVDAMSSFGGIEIDVEDFNIDFLVSSSNKCIQGVPGFGFIIANK</w:t>
      </w:r>
    </w:p>
    <w:p w14:paraId="6A4DFEED" w14:textId="77777777" w:rsidR="00931234" w:rsidRDefault="00931234" w:rsidP="00931234">
      <w:r>
        <w:t>EELSKCKGIAKSLSLDVYAQWDTMEKNNGKWRFTSPTHVVRAFYQALLELEEEGSVEKRY</w:t>
      </w:r>
    </w:p>
    <w:p w14:paraId="4D39B060" w14:textId="77777777" w:rsidR="00931234" w:rsidRDefault="00931234" w:rsidP="00931234">
      <w:r>
        <w:t>ARYKENQFTIASRLKSLGFDTLVNDNAQSPVITTFLYPKNAKFEFMEFYTYLKDNGFVIY</w:t>
      </w:r>
    </w:p>
    <w:p w14:paraId="39302A64" w14:textId="77777777" w:rsidR="00931234" w:rsidRDefault="00931234" w:rsidP="00931234">
      <w:r>
        <w:t>PGKLTDIDTFRIGSIGEVYPTDMERLADVIEKFINR*</w:t>
      </w:r>
    </w:p>
    <w:p w14:paraId="07D71E2A" w14:textId="77777777" w:rsidR="00931234" w:rsidRDefault="00931234" w:rsidP="00931234">
      <w:r>
        <w:t>&gt;CD630_28500   Clostridioides_difficile_630_NC_009089   DeoR family transcriptional regulator</w:t>
      </w:r>
    </w:p>
    <w:p w14:paraId="62ACF0F2" w14:textId="77777777" w:rsidR="00931234" w:rsidRDefault="00931234" w:rsidP="00931234">
      <w:r>
        <w:t>MSLNSIDRKKEILKLLDSKGKVNTKELVKRLEVSSETIRRYLEELENENKLKKVYGGAIK</w:t>
      </w:r>
    </w:p>
    <w:p w14:paraId="1FA45CE4" w14:textId="77777777" w:rsidR="00931234" w:rsidRDefault="00931234" w:rsidP="00931234">
      <w:r>
        <w:lastRenderedPageBreak/>
        <w:t>INYGVIEPEHIKRNNTNLDKKQSIAKYAAKFVNDNESIIIDEGTTNLQIVDYIISVNNLK</w:t>
      </w:r>
    </w:p>
    <w:p w14:paraId="7F8C5CA8" w14:textId="77777777" w:rsidR="00931234" w:rsidRDefault="00931234" w:rsidP="00931234">
      <w:r>
        <w:t>IITNSYPVLSKLISYENQGLFDGEVIFIGGKVNLKHQRTACPISIDAMKNLYVDKAFISS</w:t>
      </w:r>
    </w:p>
    <w:p w14:paraId="46CBA453" w14:textId="77777777" w:rsidR="00931234" w:rsidRDefault="00931234" w:rsidP="00931234">
      <w:r>
        <w:t>EGILDSFGISSIDQNKALLSKAYIKNSKESFVLCDSSKIGIASMYKIADLEELDFVICDV</w:t>
      </w:r>
    </w:p>
    <w:p w14:paraId="0D6BD168" w14:textId="77777777" w:rsidR="00931234" w:rsidRDefault="00931234" w:rsidP="00931234">
      <w:r>
        <w:t>EPPNEWKDKLNEINITWIEAK*</w:t>
      </w:r>
    </w:p>
    <w:p w14:paraId="7C4D40AB" w14:textId="77777777" w:rsidR="00931234" w:rsidRDefault="00931234" w:rsidP="00931234">
      <w:r>
        <w:t>&gt;CD630_28510   Clostridioides_difficile_630_NC_009089   D-alanine--poly(phosphoribitol) ligase subunit 2</w:t>
      </w:r>
    </w:p>
    <w:p w14:paraId="3AB6E1AC" w14:textId="77777777" w:rsidR="00931234" w:rsidRDefault="00931234" w:rsidP="00931234">
      <w:r>
        <w:t>MQETVIEIFEDVLGTDEIREDLDLNLFETELLDSLAMIEVLLEIENRLGIELQPTDLERK</w:t>
      </w:r>
    </w:p>
    <w:p w14:paraId="14FC5F93" w14:textId="77777777" w:rsidR="00931234" w:rsidRDefault="00931234" w:rsidP="00931234">
      <w:r>
        <w:t>DMSTVNNLVKFLETRK*</w:t>
      </w:r>
    </w:p>
    <w:p w14:paraId="30EB46F2" w14:textId="77777777" w:rsidR="00931234" w:rsidRDefault="00931234" w:rsidP="00931234">
      <w:r>
        <w:t>&gt;CD630_28520   Clostridioides_difficile_630_NC_009089   D-alanyl transferase DltB</w:t>
      </w:r>
    </w:p>
    <w:p w14:paraId="4D0D82C3" w14:textId="77777777" w:rsidR="00931234" w:rsidRDefault="00931234" w:rsidP="00931234">
      <w:r>
        <w:t>MIFSQYGDYFYLYILLLTSIPAVILGLMGKNIKYYGMLASLFMIFLIVGIDVQLKYLVIF</w:t>
      </w:r>
    </w:p>
    <w:p w14:paraId="1A5E4C4F" w14:textId="77777777" w:rsidR="00931234" w:rsidRDefault="00931234" w:rsidP="00931234">
      <w:r>
        <w:t>IILEVIIVKGYEYVRRKTKNKYIYWGFLFASMLPIIINKISPVTSFGIIGFIGISYLNFR</w:t>
      </w:r>
    </w:p>
    <w:p w14:paraId="2EA22188" w14:textId="77777777" w:rsidR="00931234" w:rsidRDefault="00931234" w:rsidP="00931234">
      <w:r>
        <w:t>TIQMVIEIYDGAIKEVKISKMLYFMLFFPTLSSGPIDRSRRFEQDLEKQISRKEYIEEYL</w:t>
      </w:r>
    </w:p>
    <w:p w14:paraId="1CED260A" w14:textId="77777777" w:rsidR="00931234" w:rsidRDefault="00931234" w:rsidP="00931234">
      <w:r>
        <w:t>LPGIKNIVMGVGYKFVIAFLINTYWVSRIPKDMSFINILSYMYAYSLYLFFDFAGYSLFA</w:t>
      </w:r>
    </w:p>
    <w:p w14:paraId="50D919FC" w14:textId="77777777" w:rsidR="00931234" w:rsidRDefault="00931234" w:rsidP="00931234">
      <w:r>
        <w:t>IGTGYIFGIQVPINFDKPFISKDMKEFWTRWHISLSRWFGDYIFSRFVMSSMRKKRFKKR</w:t>
      </w:r>
    </w:p>
    <w:p w14:paraId="33C6B5E9" w14:textId="77777777" w:rsidR="00931234" w:rsidRDefault="00931234" w:rsidP="00931234">
      <w:r>
        <w:t>TTAAHVAQMITMITMGFWHGLTWYYVAYGVYQGLALVLTDIYQRKSKFYKKHKKDKWFER</w:t>
      </w:r>
    </w:p>
    <w:p w14:paraId="693D6B8E" w14:textId="77777777" w:rsidR="00931234" w:rsidRDefault="00931234" w:rsidP="00931234">
      <w:r>
        <w:t>VQIFITFHIVCFGLLIFSGYLA*</w:t>
      </w:r>
    </w:p>
    <w:p w14:paraId="74542476" w14:textId="77777777" w:rsidR="00931234" w:rsidRDefault="00931234" w:rsidP="00931234">
      <w:r>
        <w:t>&gt;CD630_28530   Clostridioides_difficile_630_NC_009089   D-alanine--poly(phosphoribitol) ligase subunit 1</w:t>
      </w:r>
    </w:p>
    <w:p w14:paraId="5B07C910" w14:textId="77777777" w:rsidR="00931234" w:rsidRDefault="00931234" w:rsidP="00931234">
      <w:r>
        <w:t>MKIIEGIKKYSNTDRTALMCNGDKLSYKDLNEYSDAISVFLKDVYKEEDTPIVIYGNKEN</w:t>
      </w:r>
    </w:p>
    <w:p w14:paraId="54B950F0" w14:textId="77777777" w:rsidR="00931234" w:rsidRDefault="00931234" w:rsidP="00931234">
      <w:r>
        <w:t>MIMACMIGALKSGRAYVPLDISFPIDRVFEVTKEIKPKVLFNFSDERNFGDINVIDMDKL</w:t>
      </w:r>
    </w:p>
    <w:p w14:paraId="6462F721" w14:textId="77777777" w:rsidR="00931234" w:rsidRDefault="00931234" w:rsidP="00931234">
      <w:r>
        <w:t>NYIINEYQGKSLDKENWVKDDENAYILFTSGSTGKPKGVQISSNNLDSFSDWISPYLNID</w:t>
      </w:r>
    </w:p>
    <w:p w14:paraId="43AF9510" w14:textId="77777777" w:rsidR="00931234" w:rsidRDefault="00931234" w:rsidP="00931234">
      <w:r>
        <w:t>GSEKVIMNQPAYSFDLSVTTIYPGLIHGATLFSISKDVLADYKELFRQFSISDIAVWVST</w:t>
      </w:r>
    </w:p>
    <w:p w14:paraId="41F66C1E" w14:textId="77777777" w:rsidR="00931234" w:rsidRDefault="00931234" w:rsidP="00931234">
      <w:r>
        <w:t>PSFAGVCITEKEFNSKMLPNLESMIFIGEALSKNLTKELMSRFPNTRIINGYGPTEATVG</w:t>
      </w:r>
    </w:p>
    <w:p w14:paraId="259E848E" w14:textId="77777777" w:rsidR="00931234" w:rsidRDefault="00931234" w:rsidP="00931234">
      <w:r>
        <w:t>VSVNDMTQKAIDDEKSLPVGYPMSNCKIKILDEDGNELKENEKGEIIIIGPSVSKGYFNN</w:t>
      </w:r>
    </w:p>
    <w:p w14:paraId="4D500444" w14:textId="77777777" w:rsidR="00931234" w:rsidRDefault="00931234" w:rsidP="00931234">
      <w:r>
        <w:t>KEKTDEVFFYDEIDGVKWRAYKTGDMGYLLDGNIYYCGRKDFQIKLNGFRIEIEDIENNL</w:t>
      </w:r>
    </w:p>
    <w:p w14:paraId="11C085E3" w14:textId="77777777" w:rsidR="00931234" w:rsidRDefault="00931234" w:rsidP="00931234">
      <w:r>
        <w:t>RKVHNVKNAVVLPVYKDEKIAYLKGIVELNEKNDLSNIKNGMIIKKELGKYIPSYMIPRN</w:t>
      </w:r>
    </w:p>
    <w:p w14:paraId="21DD1F7F" w14:textId="77777777" w:rsidR="00931234" w:rsidRDefault="00931234" w:rsidP="00931234">
      <w:r>
        <w:t>ISIISEFPTNINGKIDRKKLMEEI*</w:t>
      </w:r>
    </w:p>
    <w:p w14:paraId="3B0E104C" w14:textId="77777777" w:rsidR="00931234" w:rsidRDefault="00931234" w:rsidP="00931234">
      <w:r>
        <w:t>&gt;CD630_28540   Clostridioides_difficile_630_NC_009089   D-alanine transferase DltD</w:t>
      </w:r>
    </w:p>
    <w:p w14:paraId="25940030" w14:textId="77777777" w:rsidR="00931234" w:rsidRDefault="00931234" w:rsidP="00931234">
      <w:r>
        <w:t>MRKLIYFITPFIIGVVFLFGLDKFLDSKTDELLREKNLLPIMDDTLSDIKDKGVTANNHF</w:t>
      </w:r>
    </w:p>
    <w:p w14:paraId="39D7FD57" w14:textId="77777777" w:rsidR="00931234" w:rsidRDefault="00931234" w:rsidP="00931234">
      <w:r>
        <w:t>LREKDIMILGSSELSNSTKQHPKYYFNTNRSKNKVFAIGRAYTQTLQDAAILGSMNPNID</w:t>
      </w:r>
    </w:p>
    <w:p w14:paraId="2E1ECC85" w14:textId="77777777" w:rsidR="00931234" w:rsidRDefault="00931234" w:rsidP="00931234">
      <w:r>
        <w:t>NKKVVLLISMQWFMEKDGVTSHHYQSRFSPIQFYRFLDNPKISKQNKIEYAKKSSKLLWG</w:t>
      </w:r>
    </w:p>
    <w:p w14:paraId="6E98E2F4" w14:textId="77777777" w:rsidR="00931234" w:rsidRDefault="00931234" w:rsidP="00931234">
      <w:r>
        <w:t>SDEYKAEALYAKLYEPKTFPEKAEKVLLEPYFQGRKYCIALKEKGILYKRLIKLDKKRAT</w:t>
      </w:r>
    </w:p>
    <w:p w14:paraId="7A47A645" w14:textId="77777777" w:rsidR="00931234" w:rsidRDefault="00931234" w:rsidP="00931234">
      <w:r>
        <w:lastRenderedPageBreak/>
        <w:t>KRKRPINWSYERKKAIEDAKKRVGKNPLNIDKYYYKEHFKDGIEQYKGRDKDVNLLTSKE</w:t>
      </w:r>
    </w:p>
    <w:p w14:paraId="29C29A2E" w14:textId="77777777" w:rsidR="00931234" w:rsidRDefault="00931234" w:rsidP="00931234">
      <w:r>
        <w:t>FENYKLMLNVCTDLGIKPVVVLIPSMDKFYNLTGISEKERNQYYDKAQKIAESKGFEVLN</w:t>
      </w:r>
    </w:p>
    <w:p w14:paraId="29A1ACF5" w14:textId="77777777" w:rsidR="00931234" w:rsidRDefault="00931234" w:rsidP="00931234">
      <w:r>
        <w:t>LKDKGSDKYYLRDVMHLGTKGWVDVCERLFKIFKEQ*</w:t>
      </w:r>
    </w:p>
    <w:p w14:paraId="3A74E91A" w14:textId="77777777" w:rsidR="00931234" w:rsidRDefault="00931234" w:rsidP="00931234">
      <w:r>
        <w:t>&gt;CD630_28550   Clostridioides_difficile_630_NC_009089   NAD(P)-binding oxidoreductase</w:t>
      </w:r>
    </w:p>
    <w:p w14:paraId="321F69D5" w14:textId="77777777" w:rsidR="00931234" w:rsidRDefault="00931234" w:rsidP="00931234">
      <w:r>
        <w:t>MMGKIRFGIVGTSNIANIFLRAASRVKDFELVAVYSRNLEKAREFGTLYGASIFFDDLEQ</w:t>
      </w:r>
    </w:p>
    <w:p w14:paraId="7A2BCC9E" w14:textId="77777777" w:rsidR="00931234" w:rsidRDefault="00931234" w:rsidP="00931234">
      <w:r>
        <w:t>MAKSKDIDAVYIASPNALHSKQTITCLKHKKHVLCEKSLASNLKEVKSMIKTAKDNNVLL</w:t>
      </w:r>
    </w:p>
    <w:p w14:paraId="7D55CB19" w14:textId="77777777" w:rsidR="00931234" w:rsidRDefault="00931234" w:rsidP="00931234">
      <w:r>
        <w:t>MEAMRITCVPNFKAVKENLYKIGKIRRFFGSYCQYSSRYDKYKNGIIENAFKKELSNGAL</w:t>
      </w:r>
    </w:p>
    <w:p w14:paraId="5F5D681B" w14:textId="77777777" w:rsidR="00931234" w:rsidRDefault="00931234" w:rsidP="00931234">
      <w:r>
        <w:t>MDIGVYCIHPMVNLFGAPKTVKAVSHILQTGVDGEGSAVFQYDDMDAIIQYSKVADSYIP</w:t>
      </w:r>
    </w:p>
    <w:p w14:paraId="1D6FAE8D" w14:textId="77777777" w:rsidR="00931234" w:rsidRDefault="00931234" w:rsidP="00931234">
      <w:r>
        <w:t>SEIQGEEGSIIIEKLNLFEKAIIKYRDGREEDISIPKEKAEEKPREIEGMYYELVEFISL</w:t>
      </w:r>
    </w:p>
    <w:p w14:paraId="6088096C" w14:textId="77777777" w:rsidR="00931234" w:rsidRDefault="00931234" w:rsidP="00931234">
      <w:r>
        <w:t>INNNKIESNINSHENSIIVMEIMDEIRRQSSIVYPADSI*</w:t>
      </w:r>
    </w:p>
    <w:p w14:paraId="5DDE68E5" w14:textId="77777777" w:rsidR="00931234" w:rsidRDefault="00931234" w:rsidP="00931234">
      <w:r>
        <w:t>&gt;CD630_28560   Clostridioides_difficile_630_NC_009089   membrane protein</w:t>
      </w:r>
    </w:p>
    <w:p w14:paraId="386B1247" w14:textId="77777777" w:rsidR="00931234" w:rsidRDefault="00931234" w:rsidP="00931234">
      <w:r>
        <w:t>MDNVGSLLYFLFNFFLYGFIGWIIENLYSYYKQGHFQEDGFLNGPFKPMYAIAMSIIIEV</w:t>
      </w:r>
    </w:p>
    <w:p w14:paraId="7EA8F5A5" w14:textId="77777777" w:rsidR="00931234" w:rsidRDefault="00931234" w:rsidP="00931234">
      <w:r>
        <w:t>SRFIDPNNIFALLLLCLVVPTVVEYITGILMKVYFNKVYWDYSDYKYNSRGIVCLKFSVY</w:t>
      </w:r>
    </w:p>
    <w:p w14:paraId="32E4C290" w14:textId="77777777" w:rsidR="00931234" w:rsidRDefault="00931234" w:rsidP="00931234">
      <w:r>
        <w:t>WTILTFIGVRYFQVYIVDSLYSLIIPYWPIVVTILLVTLFVDEILTIKFLRGNKDIVER*</w:t>
      </w:r>
    </w:p>
    <w:p w14:paraId="0D08DF77" w14:textId="77777777" w:rsidR="00931234" w:rsidRDefault="00931234" w:rsidP="00931234"/>
    <w:p w14:paraId="287180D8" w14:textId="77777777" w:rsidR="00931234" w:rsidRDefault="00931234" w:rsidP="00931234">
      <w:r>
        <w:t>&gt;CD630_28570   Clostridioides_difficile_630_NC_009089   HAD superfamily hydrolase</w:t>
      </w:r>
    </w:p>
    <w:p w14:paraId="2568A32E" w14:textId="77777777" w:rsidR="00931234" w:rsidRDefault="00931234" w:rsidP="00931234">
      <w:r>
        <w:t>MQKVEGIIFDMDGVLFDSERISLEFWMETFEKYGYTMTKEIYTSVMGRNRKGIIEGLTDI</w:t>
      </w:r>
    </w:p>
    <w:p w14:paraId="3A48E4D7" w14:textId="77777777" w:rsidR="00931234" w:rsidRDefault="00931234" w:rsidP="00931234">
      <w:r>
        <w:t>YDSSVPIIDLYDEKTKNMIEFMERKGAPIKLGVNELISFLKENGYKMAVATSTKRERAVK</w:t>
      </w:r>
    </w:p>
    <w:p w14:paraId="197FF0BD" w14:textId="77777777" w:rsidR="00931234" w:rsidRDefault="00931234" w:rsidP="00931234">
      <w:r>
        <w:t>RLAKANLKDYFDAIVCGDDVVNSKPNPEIFLKAAKKINVNPKNCIVIEDSPMGVEAAYNG</w:t>
      </w:r>
    </w:p>
    <w:p w14:paraId="5C4333F6" w14:textId="77777777" w:rsidR="00931234" w:rsidRDefault="00931234" w:rsidP="00931234">
      <w:r>
        <w:t>GIRCINVPDLKEPDEQIKSQSHKILENLLEVREYLKSLNSKECHNL*</w:t>
      </w:r>
    </w:p>
    <w:p w14:paraId="192D5224" w14:textId="77777777" w:rsidR="00931234" w:rsidRDefault="00931234" w:rsidP="00931234">
      <w:r>
        <w:t>&gt;CD630_28590   Clostridioides_difficile_630_NC_009089   D-aminoacylase</w:t>
      </w:r>
    </w:p>
    <w:p w14:paraId="7AB4E686" w14:textId="77777777" w:rsidR="00931234" w:rsidRDefault="00931234" w:rsidP="00931234">
      <w:r>
        <w:t>LIYDLILKNGFIIDGTGNPGFYGDIAIKDNLIAKIDSKINSNINKEIDCCGKVMTPGFID</w:t>
      </w:r>
    </w:p>
    <w:p w14:paraId="08FC8C68" w14:textId="77777777" w:rsidR="00931234" w:rsidRDefault="00931234" w:rsidP="00931234">
      <w:r>
        <w:t>PHVHEEIVAILDGKFEKFLKQGVTTTINGNCGHSITPYSSENVYEYMYKNGLLLEEEKKY</w:t>
      </w:r>
    </w:p>
    <w:p w14:paraId="5BA330A5" w14:textId="77777777" w:rsidR="00931234" w:rsidRDefault="00931234" w:rsidP="00931234">
      <w:r>
        <w:t>LIDKNKCWNNFTEYCDLISKSGISVNMGFLLGHGTIRWSVMGGSKDRTPTEKEKNEITDI</w:t>
      </w:r>
    </w:p>
    <w:p w14:paraId="1E8E12FE" w14:textId="77777777" w:rsidR="00931234" w:rsidRDefault="00931234" w:rsidP="00931234">
      <w:r>
        <w:t>INDGMKSGAFGISTGLAYIPSKYADIDELVDIARQIKEYDGIYTSHIRDYIGRYNAVKEA</w:t>
      </w:r>
    </w:p>
    <w:p w14:paraId="4B7B6713" w14:textId="77777777" w:rsidR="00931234" w:rsidRDefault="00931234" w:rsidP="00931234">
      <w:r>
        <w:t>IEVGQKSGARVQVSHLSPVEIEAFDEILKARYNGVEIMVDTVPRSSGHCMKKKRVIQFIM</w:t>
      </w:r>
    </w:p>
    <w:p w14:paraId="582E24B5" w14:textId="77777777" w:rsidR="00931234" w:rsidRDefault="00931234" w:rsidP="00931234">
      <w:r>
        <w:t>AISSSLFELGIDGVMDALRNEEGRTLILKEAFILGDRGSIILLNTKDINMEKKSIREIAT</w:t>
      </w:r>
    </w:p>
    <w:p w14:paraId="7D4327AA" w14:textId="77777777" w:rsidR="00931234" w:rsidRDefault="00931234" w:rsidP="00931234">
      <w:r>
        <w:t>QKGIDEDKLLLDLLLDGDEELIFCLGGMYRADFPDKLHDDKIIDNPFVMVGSDCLFSVGG</w:t>
      </w:r>
    </w:p>
    <w:p w14:paraId="1455A4E3" w14:textId="77777777" w:rsidR="00931234" w:rsidRDefault="00931234" w:rsidP="00931234">
      <w:r>
        <w:t>DMSWFELQRRGAFPIFFNMYRKSGVRLEEIVRRVTSLPARQFKIKNRGILKEGLIADIAV</w:t>
      </w:r>
    </w:p>
    <w:p w14:paraId="34A36352" w14:textId="77777777" w:rsidR="00931234" w:rsidRDefault="00931234" w:rsidP="00931234">
      <w:r>
        <w:t>IDMDNYSYSRSEDIDFSKPQLLANGVEYVIVNGKIALENGEITENKCGEVLKR*</w:t>
      </w:r>
    </w:p>
    <w:p w14:paraId="7B2605DF" w14:textId="77777777" w:rsidR="00931234" w:rsidRDefault="00931234" w:rsidP="00931234">
      <w:r>
        <w:t>&gt;CD630_28600   Clostridioides_difficile_630_NC_009089   membrane protein</w:t>
      </w:r>
    </w:p>
    <w:p w14:paraId="7CBC27FB" w14:textId="77777777" w:rsidR="00931234" w:rsidRDefault="00931234" w:rsidP="00931234">
      <w:r>
        <w:lastRenderedPageBreak/>
        <w:t>MSKVKSIYNEEYLPFMIRYGRLTLSLGIIAALVPGIILSFGFGIMPPISALLASTMAIVS</w:t>
      </w:r>
    </w:p>
    <w:p w14:paraId="5956BEA5" w14:textId="77777777" w:rsidR="00931234" w:rsidRDefault="00931234" w:rsidP="00931234">
      <w:r>
        <w:t>MSAPNYIIEPVSYSPILGIPGTYMSFLSGNISNMRLPCSIAAQKAAEVESGTEEGSIIST</w:t>
      </w:r>
    </w:p>
    <w:p w14:paraId="6FDCA085" w14:textId="77777777" w:rsidR="00931234" w:rsidRDefault="00931234" w:rsidP="00931234">
      <w:r>
        <w:t>IGIAVSILVNISILTIGVILGGSVLSKIPAEVVEKLNLILPALFGSVFGQVFLQDKKLGL</w:t>
      </w:r>
    </w:p>
    <w:p w14:paraId="7E0713AF" w14:textId="77777777" w:rsidR="00931234" w:rsidRDefault="00931234" w:rsidP="00931234">
      <w:r>
        <w:t>VAIVISVLTIILSKQGIIPQSLVVLICVFGTILIARAMYKDKLSD*</w:t>
      </w:r>
    </w:p>
    <w:p w14:paraId="708B2D10" w14:textId="77777777" w:rsidR="00931234" w:rsidRDefault="00931234" w:rsidP="00931234">
      <w:r>
        <w:t>&gt;CD630_28610   Clostridioides_difficile_630_NC_009089   membrane protein</w:t>
      </w:r>
    </w:p>
    <w:p w14:paraId="264CAED5" w14:textId="77777777" w:rsidR="00931234" w:rsidRDefault="00931234" w:rsidP="00931234">
      <w:r>
        <w:t>MDYLKLANHPLLWIASTVAVSIVVVQSLIFAIKSCKVGKTMGITDKQIKSAVKSSAISAI</w:t>
      </w:r>
    </w:p>
    <w:p w14:paraId="66DBEA22" w14:textId="77777777" w:rsidR="00931234" w:rsidRDefault="00931234" w:rsidP="00931234">
      <w:r>
        <w:t>GPSMTIFAGMVSLIVTMGGPIAWMRLSFIGSVIFESMSAGFGTDALGITLGSPEMTKLAF</w:t>
      </w:r>
    </w:p>
    <w:p w14:paraId="1DB20281" w14:textId="77777777" w:rsidR="00931234" w:rsidRDefault="00931234" w:rsidP="00931234">
      <w:r>
        <w:t>TNAVWTMILGSLGWIIFTLLFGHKLDKITNVISSGKKSFIPIISLGAMLGSFAYLNADRV</w:t>
      </w:r>
    </w:p>
    <w:p w14:paraId="5116D4C5" w14:textId="77777777" w:rsidR="00931234" w:rsidRDefault="00931234" w:rsidP="00931234">
      <w:r>
        <w:t>LRFDNGTIACISGMAIMVILCMLEKKKNIKWLREWGLTISMFSGMIIASVI*</w:t>
      </w:r>
    </w:p>
    <w:p w14:paraId="73ED7576" w14:textId="77777777" w:rsidR="00931234" w:rsidRDefault="00931234" w:rsidP="00931234">
      <w:r>
        <w:t>&gt;CD630_28620   Clostridioides_difficile_630_NC_009089   peptidase</w:t>
      </w:r>
    </w:p>
    <w:p w14:paraId="77C01F48" w14:textId="77777777" w:rsidR="00931234" w:rsidRDefault="00931234" w:rsidP="00931234">
      <w:r>
        <w:t>MKSAYKGYEAYSYLEKGKDISSIEMCKGDKRVKEYLIELDDIQEAKVKSIVDEKIFISLH</w:t>
      </w:r>
    </w:p>
    <w:p w14:paraId="207D1142" w14:textId="77777777" w:rsidR="00931234" w:rsidRDefault="00931234" w:rsidP="00931234">
      <w:r>
        <w:t>EHPVLFPEHLERDIFEYNREGKQRCAYEALSRGYYDAIFDNLMDGVCTITSNSGWKWDDI</w:t>
      </w:r>
    </w:p>
    <w:p w14:paraId="790BCD71" w14:textId="77777777" w:rsidR="00931234" w:rsidRDefault="00931234" w:rsidP="00931234">
      <w:r>
        <w:t>LIDLGMRLCDLAHQDFVIKCEKVEDIYRAKSEGKVALIPTLEGAAPIENELDRIDILYGF</w:t>
      </w:r>
    </w:p>
    <w:p w14:paraId="54D5584B" w14:textId="77777777" w:rsidR="00931234" w:rsidRDefault="00931234" w:rsidP="00931234">
      <w:r>
        <w:t>GIRLMGITYSESNALGSGLKEEKDGGLTNFGKKAVERMNKIGMAIDCSHVGVQTTLDVIE</w:t>
      </w:r>
    </w:p>
    <w:p w14:paraId="17A912FC" w14:textId="77777777" w:rsidR="00931234" w:rsidRDefault="00931234" w:rsidP="00931234">
      <w:r>
        <w:t>YSKDPIILSHVGARSLWNTKRLTPDEVLIACAKKGGVIGVEAAPHTTITEKNKEHSIESF</w:t>
      </w:r>
    </w:p>
    <w:p w14:paraId="4C4A09F0" w14:textId="77777777" w:rsidR="00931234" w:rsidRDefault="00931234" w:rsidP="00931234">
      <w:r>
        <w:t>MEHFEYIKNLVGIDHVAFGPDTVYGDHVKLHSVLAAKFDIKKITGTKEHPKVEYVKGLEN</w:t>
      </w:r>
    </w:p>
    <w:p w14:paraId="4F6C2576" w14:textId="77777777" w:rsidR="00931234" w:rsidRDefault="00931234" w:rsidP="00931234">
      <w:r>
        <w:t>PTETSKNIVRYLVKHGYSDEEIEKVLGGNILRVLKQVWK*</w:t>
      </w:r>
    </w:p>
    <w:p w14:paraId="02E60194" w14:textId="77777777" w:rsidR="00931234" w:rsidRDefault="00931234" w:rsidP="00931234">
      <w:r>
        <w:t>&gt;CD630_28640   Clostridioides_difficile_630_NC_009089   hydrolase</w:t>
      </w:r>
    </w:p>
    <w:p w14:paraId="4CD738D9" w14:textId="77777777" w:rsidR="00931234" w:rsidRDefault="00931234" w:rsidP="00931234">
      <w:r>
        <w:t>MYYVYVNDINIAVYDLNPSAKKTVLFIHGWPLGHKIFEYQTNILPKLGYRTVSIDLRGFG</w:t>
      </w:r>
    </w:p>
    <w:p w14:paraId="77ACAB82" w14:textId="77777777" w:rsidR="00931234" w:rsidRDefault="00931234" w:rsidP="00931234">
      <w:r>
        <w:t>KSDATSGGYTYSQLADDIYKVVHAIGLKDFTLVGFSMGGAIVLRYMSLFNGYGVSKLVLA</w:t>
      </w:r>
    </w:p>
    <w:p w14:paraId="363C806E" w14:textId="77777777" w:rsidR="00931234" w:rsidRDefault="00931234" w:rsidP="00931234">
      <w:r>
        <w:t>AAAAPSFVQRPPEFPYGMTREDVNKLIAQACTDRPEMVTDFGEKVFASNPPESFRRWFND</w:t>
      </w:r>
    </w:p>
    <w:p w14:paraId="4A17CC82" w14:textId="77777777" w:rsidR="00931234" w:rsidRDefault="00931234" w:rsidP="00931234">
      <w:r>
        <w:t>IGFSASGIGTIGTAVSLRDEELFNDLKCVRVPTGIFHGKLDEICPYEFAVFMNEKIEDSI</w:t>
      </w:r>
    </w:p>
    <w:p w14:paraId="0E0D7B2F" w14:textId="77777777" w:rsidR="00931234" w:rsidRDefault="00931234" w:rsidP="00931234">
      <w:r>
        <w:t>LYTFEYSGHAIFYDELKLFNQEFLQFLEE*</w:t>
      </w:r>
    </w:p>
    <w:p w14:paraId="363B7964" w14:textId="77777777" w:rsidR="00931234" w:rsidRDefault="00931234" w:rsidP="00931234">
      <w:r>
        <w:t>&gt;CD630_28650   Clostridioides_difficile_630_NC_009089   bacterioferritin</w:t>
      </w:r>
    </w:p>
    <w:p w14:paraId="22ACB777" w14:textId="77777777" w:rsidR="00931234" w:rsidRDefault="00931234" w:rsidP="00931234">
      <w:r>
        <w:t>MSDAHYDMHKRNGYSSDEPYPEIKVLGPNKYYAELLMDDYAGVSSEFTSVNQYLYHNFDL</w:t>
      </w:r>
    </w:p>
    <w:p w14:paraId="5707044E" w14:textId="77777777" w:rsidR="00931234" w:rsidRDefault="00931234" w:rsidP="00931234">
      <w:r>
        <w:t>DETHRELSEMWINISITEMLHMEILAKTIRLLGGNPVYRGSTSSCGAYWNGGFVCYGNSI</w:t>
      </w:r>
    </w:p>
    <w:p w14:paraId="433D0764" w14:textId="77777777" w:rsidR="00931234" w:rsidRDefault="00931234" w:rsidP="00931234">
      <w:r>
        <w:t>CNRLKLDLHLEHVAINNYYKDISLIEDPYIKAILNRIILDEKLHVSLFEKAIEKYCK*</w:t>
      </w:r>
    </w:p>
    <w:p w14:paraId="1751661D" w14:textId="77777777" w:rsidR="00931234" w:rsidRDefault="00931234" w:rsidP="00931234">
      <w:r>
        <w:t>&gt;CD630_28660   Clostridioides_difficile_630_NC_009089   peptidase</w:t>
      </w:r>
    </w:p>
    <w:p w14:paraId="28C737C2" w14:textId="77777777" w:rsidR="00931234" w:rsidRDefault="00931234" w:rsidP="00931234">
      <w:r>
        <w:t>VELKNFKDILFKKALSEGFEECEIYYYTGENLSINIYEGEVEKYNLDKSFGLSFRGKVNG</w:t>
      </w:r>
    </w:p>
    <w:p w14:paraId="7DB2E36A" w14:textId="77777777" w:rsidR="00931234" w:rsidRDefault="00931234" w:rsidP="00931234">
      <w:r>
        <w:t>KIGYSYTEILDDKAVDMLIKNVKDGVNTIENEDVQFIYEGDKHYNDVKTYSKELENLEAD</w:t>
      </w:r>
    </w:p>
    <w:p w14:paraId="52CB66D2" w14:textId="77777777" w:rsidR="00931234" w:rsidRDefault="00931234" w:rsidP="00931234">
      <w:r>
        <w:t>KLIDLALEMERETKAYSDKVVNLSKCTISYSVSSNGISNTKGLNLSNKTNMLIGFVVPII</w:t>
      </w:r>
    </w:p>
    <w:p w14:paraId="6034764E" w14:textId="77777777" w:rsidR="00931234" w:rsidRDefault="00931234" w:rsidP="00931234">
      <w:r>
        <w:lastRenderedPageBreak/>
        <w:t>EDNGQKYDGIGYNIANSIEEIKPCEIAKLGVDNALSKVGGKSIPSGKYKTILLNEAMVSL</w:t>
      </w:r>
    </w:p>
    <w:p w14:paraId="57AB7D61" w14:textId="77777777" w:rsidR="00931234" w:rsidRDefault="00931234" w:rsidP="00931234">
      <w:r>
        <w:t>LSTFSGIFNADSAQKGLSLLKNREGDMIASPIVTIVDDPLLENGMASTPFDDEGVATFKK</w:t>
      </w:r>
    </w:p>
    <w:p w14:paraId="68F5D36B" w14:textId="77777777" w:rsidR="00931234" w:rsidRDefault="00931234" w:rsidP="00931234">
      <w:r>
        <w:t>EVVLNGKLITLLHNLKTANKAGVKTTGNGIKSSYSSPISIYPTNFYIEKGDKSLDEIIKD</w:t>
      </w:r>
    </w:p>
    <w:p w14:paraId="39BCA044" w14:textId="77777777" w:rsidR="00931234" w:rsidRDefault="00931234" w:rsidP="00931234">
      <w:r>
        <w:t>IDEGLMVTSFAGLHSGANSVTGDFSLAAKGFYIKEGKKVFPVEQITVAGNYFDLLKDIEA</w:t>
      </w:r>
    </w:p>
    <w:p w14:paraId="145D15DD" w14:textId="77777777" w:rsidR="00931234" w:rsidRDefault="00931234" w:rsidP="00931234">
      <w:r>
        <w:t>IGADLEFPMSSIGSPSVVIKELSVAGKDE*</w:t>
      </w:r>
    </w:p>
    <w:p w14:paraId="521C8BDC" w14:textId="77777777" w:rsidR="00931234" w:rsidRDefault="00931234" w:rsidP="00931234">
      <w:r>
        <w:t>&gt;CD630_28670   Clostridioides_difficile_630_NC_009089   regulatory protease</w:t>
      </w:r>
    </w:p>
    <w:p w14:paraId="2C2E6930" w14:textId="77777777" w:rsidR="00931234" w:rsidRDefault="00931234" w:rsidP="00931234">
      <w:r>
        <w:t>MLSKNIASKVLEKCLITGGDFAEIFEEDTINNSISLIDNKVENAIGGRNYGIGIRIFKGL</w:t>
      </w:r>
    </w:p>
    <w:p w14:paraId="0B86305B" w14:textId="77777777" w:rsidR="00931234" w:rsidRDefault="00931234" w:rsidP="00931234">
      <w:r>
        <w:t>KSIYAYTSDNSLNSLLDVAYKAAVALGKLEDGKSVILNDSIKINNIHNIKIYPNSIGNRD</w:t>
      </w:r>
    </w:p>
    <w:p w14:paraId="35F9C556" w14:textId="77777777" w:rsidR="00931234" w:rsidRDefault="00931234" w:rsidP="00931234">
      <w:r>
        <w:t>KVSVMKVAYKSAKEFSNDISQVSVSYLDKDQKILIANTEGIYVEDRRIRTRLGISSIASK</w:t>
      </w:r>
    </w:p>
    <w:p w14:paraId="4A144983" w14:textId="77777777" w:rsidR="00931234" w:rsidRDefault="00931234" w:rsidP="00931234">
      <w:r>
        <w:t>GNENQTGFEGPGGCKGFEIFEEIDPEYYAKESARVAHTMLHAKNCPAGNMMVAIDNGFGG</w:t>
      </w:r>
    </w:p>
    <w:p w14:paraId="0754F532" w14:textId="77777777" w:rsidR="00931234" w:rsidRDefault="00931234" w:rsidP="00931234">
      <w:r>
        <w:t>VIFHEACGHSLEATSVAKGNSVFADKLGQQIASTKITAIDDGTIPNYWGSMNIDDEGNPT</w:t>
      </w:r>
    </w:p>
    <w:p w14:paraId="614F2108" w14:textId="77777777" w:rsidR="00931234" w:rsidRDefault="00931234" w:rsidP="00931234">
      <w:r>
        <w:t>QKNILIENGILKSYMIDKLNGRRMGMNPTGSSRRQNYKFAPTSRMTNTYIAAGEDRPEDI</w:t>
      </w:r>
    </w:p>
    <w:p w14:paraId="33B30DA5" w14:textId="77777777" w:rsidR="00931234" w:rsidRDefault="00931234" w:rsidP="00931234">
      <w:r>
        <w:t>IKSIPDGLYAKKMGGGSVNPVTGEFNFAVSEGYLIKNGEIQEPVRGASLIGKGSDILMNI</w:t>
      </w:r>
    </w:p>
    <w:p w14:paraId="771F2F55" w14:textId="77777777" w:rsidR="00931234" w:rsidRDefault="00931234" w:rsidP="00931234">
      <w:r>
        <w:t>DMVGNNVKQAQGMCGSSSGSIPTNVGQPMIRVKEITVGGR*</w:t>
      </w:r>
    </w:p>
    <w:p w14:paraId="0267B928" w14:textId="77777777" w:rsidR="00931234" w:rsidRDefault="00931234" w:rsidP="00931234">
      <w:r>
        <w:t>&gt;CD630_28680   Clostridioides_difficile_630_NC_009089   oxidoreductase</w:t>
      </w:r>
    </w:p>
    <w:p w14:paraId="6036EEF3" w14:textId="77777777" w:rsidR="00931234" w:rsidRDefault="00931234" w:rsidP="00931234">
      <w:r>
        <w:t>MNQEYVKGNPIFTNINKVPRQFPYLTDDIDTDVIIVGGGVTGCICAYYLAKNNIKSVILE</w:t>
      </w:r>
    </w:p>
    <w:p w14:paraId="3679BBB1" w14:textId="77777777" w:rsidR="00931234" w:rsidRDefault="00931234" w:rsidP="00931234">
      <w:r>
        <w:t>KGRIAHGSTSVTTSLLQYELDDNLIDLTEVMTLKDALKAYNLCTSALEELDTFIELYGNK</w:t>
      </w:r>
    </w:p>
    <w:p w14:paraId="772256DB" w14:textId="77777777" w:rsidR="00931234" w:rsidRDefault="00931234" w:rsidP="00931234">
      <w:r>
        <w:t>CDYAKRDTLLYTANKLEVKAIKEEYNLRKENGFDVEYIDESTNPFSFDLKSGLIAKNGGR</w:t>
      </w:r>
    </w:p>
    <w:p w14:paraId="7B6AFC6D" w14:textId="77777777" w:rsidR="00931234" w:rsidRDefault="00931234" w:rsidP="00931234">
      <w:r>
        <w:t>ELDPYKYSHHLIDVSLKNGLQVYENTEVKKVDLSNDKVTAEVSYGHKVHGKKLIVATGYN</w:t>
      </w:r>
    </w:p>
    <w:p w14:paraId="5262DEF4" w14:textId="77777777" w:rsidR="00931234" w:rsidRDefault="00931234" w:rsidP="00931234">
      <w:r>
        <w:t>TSLFTKRNFATKSNTFNIATKPLKNIASWKNNILIRDNCDPYNYLRTTKDNRLIIGGEDV</w:t>
      </w:r>
    </w:p>
    <w:p w14:paraId="36100C22" w14:textId="77777777" w:rsidR="00931234" w:rsidRDefault="00931234" w:rsidP="00931234">
      <w:r>
        <w:t>SFDDIENETLANEKYDILEQRLKSMFKDIKDIEVEYKYCGCFASTLDNLGFIGPDNKNNN</w:t>
      </w:r>
    </w:p>
    <w:p w14:paraId="20AE57DC" w14:textId="77777777" w:rsidR="00931234" w:rsidRDefault="00931234" w:rsidP="00931234">
      <w:r>
        <w:t>LWYCLGYGANGILFAILGGIMLSELYLGKQNKNMKLFKVDRFDK*</w:t>
      </w:r>
    </w:p>
    <w:p w14:paraId="5B6D4ECA" w14:textId="77777777" w:rsidR="00931234" w:rsidRDefault="00931234" w:rsidP="00931234">
      <w:r>
        <w:t>&gt;CD630_28700   Clostridioides_difficile_630_NC_009089   2-keto-3-deoxygluconate permease</w:t>
      </w:r>
    </w:p>
    <w:p w14:paraId="0B747A3F" w14:textId="77777777" w:rsidR="00931234" w:rsidRDefault="00931234" w:rsidP="00931234">
      <w:r>
        <w:t>MHILKSVKKIPGGLMVCPLLFGALFNTVCPQALEIGGFTTSLFKTGAMSILALFCLCNGA</w:t>
      </w:r>
    </w:p>
    <w:p w14:paraId="0E8274B8" w14:textId="77777777" w:rsidR="00931234" w:rsidRDefault="00931234" w:rsidP="00931234">
      <w:r>
        <w:t>QINIRQAGKPLTKGIVLTATKFIIGAVLGIIVSKFIGPKGIIGITPLAIVATMTNSNGGL</w:t>
      </w:r>
    </w:p>
    <w:p w14:paraId="3DC4624D" w14:textId="77777777" w:rsidR="00931234" w:rsidRDefault="00931234" w:rsidP="00931234">
      <w:r>
        <w:t>FAALAGEYGDSTDVGAISILSLNDGPFFTMLAFGVTGLANVPIVALFAALIPILLGFILG</w:t>
      </w:r>
    </w:p>
    <w:p w14:paraId="31FC0B4D" w14:textId="77777777" w:rsidR="00931234" w:rsidRDefault="00931234" w:rsidP="00931234">
      <w:r>
        <w:t>NLDEDIREFLAPGTTLLIPFFAFPLGAALNFNQIITAGLPGVVLGLGVTIITGMGGYFVM</w:t>
      </w:r>
    </w:p>
    <w:p w14:paraId="2D4A4EF5" w14:textId="77777777" w:rsidR="00931234" w:rsidRDefault="00931234" w:rsidP="00931234">
      <w:r>
        <w:t>KLIRAEHPAVGAATGTTAGNAAGTPEALAAIDPTLATIAAVSTVQVAAAIIVTAICCPML</w:t>
      </w:r>
    </w:p>
    <w:p w14:paraId="16C3D982" w14:textId="77777777" w:rsidR="00931234" w:rsidRDefault="00931234" w:rsidP="00931234">
      <w:r>
        <w:t>VSYLDKREKKKKSIFKTNKNIEVN*</w:t>
      </w:r>
    </w:p>
    <w:p w14:paraId="727C1528" w14:textId="77777777" w:rsidR="00931234" w:rsidRDefault="00931234" w:rsidP="00931234">
      <w:r>
        <w:t>&gt;CD630_28710   Clostridioides_difficile_630_NC_009089   SAF domain-containing protein</w:t>
      </w:r>
    </w:p>
    <w:p w14:paraId="1D44A3EF" w14:textId="77777777" w:rsidR="00931234" w:rsidRDefault="00931234" w:rsidP="00931234">
      <w:r>
        <w:t>MNAIIHANEKDNLVTCVRPLVKGEKVSIDGKSYIVNDNIPVFHKMATEDVKKGDVVYKYG</w:t>
      </w:r>
    </w:p>
    <w:p w14:paraId="6D51B9CD" w14:textId="77777777" w:rsidR="00931234" w:rsidRDefault="00931234" w:rsidP="00931234">
      <w:r>
        <w:lastRenderedPageBreak/>
        <w:t>EIIGIATVDIKTGDYVHVHNIESTRGRGDKK*</w:t>
      </w:r>
    </w:p>
    <w:p w14:paraId="7351CD3A" w14:textId="77777777" w:rsidR="00931234" w:rsidRDefault="00931234" w:rsidP="00931234">
      <w:r>
        <w:t>&gt;CD630_28720   Clostridioides_difficile_630_NC_009089   D-galactate dehydratase/altronate hydrolase</w:t>
      </w:r>
    </w:p>
    <w:p w14:paraId="243B2FAB" w14:textId="77777777" w:rsidR="00931234" w:rsidRDefault="00931234" w:rsidP="00931234">
      <w:r>
        <w:t>MKLMGYLRENGQFGIRNHVLIIPTSVCSSETATRIASLVPGAIAIPHQHGCCQIGSDIEL</w:t>
      </w:r>
    </w:p>
    <w:p w14:paraId="0DA087DE" w14:textId="77777777" w:rsidR="00931234" w:rsidRDefault="00931234" w:rsidP="00931234">
      <w:r>
        <w:t>TAKTLIGFGKNPNVAAVLVVGLGCDGIQAKELASEIATTGKKVDYVVIQECGGTLKTVSK</w:t>
      </w:r>
    </w:p>
    <w:p w14:paraId="628913D5" w14:textId="77777777" w:rsidR="00931234" w:rsidRDefault="00931234" w:rsidP="00931234">
      <w:r>
        <w:t>GAEIVSKMAREVSKEVRVEFGMSEITLALECGGSDPTSGIASNPSIGVASNLLVDEGGSS</w:t>
      </w:r>
    </w:p>
    <w:p w14:paraId="3FCAB775" w14:textId="77777777" w:rsidR="00931234" w:rsidRDefault="00931234" w:rsidP="00931234">
      <w:r>
        <w:t>ILSETTEVIGAEHLLATRFEDEEMKDKFLKFVSDVEKRAIAMGEDLRSGQPTPGNKTGGL</w:t>
      </w:r>
    </w:p>
    <w:p w14:paraId="5EECDE9D" w14:textId="77777777" w:rsidR="00931234" w:rsidRDefault="00931234" w:rsidP="00931234">
      <w:r>
        <w:t>STIEEKSLGCMYKAGNKPFKGALEYADIVPPDKKGLYFMDTPGQDIDSITGMVAGGAQIV</w:t>
      </w:r>
    </w:p>
    <w:p w14:paraId="40252871" w14:textId="77777777" w:rsidR="00931234" w:rsidRDefault="00931234" w:rsidP="00931234">
      <w:r>
        <w:t>IFSTGRGTPTGSPISPVIKITGNSDTYNKMPDNIDINAGRIITDGAKIADIGQEIFNEII</w:t>
      </w:r>
    </w:p>
    <w:p w14:paraId="6C8D571B" w14:textId="77777777" w:rsidR="00931234" w:rsidRDefault="00931234" w:rsidP="00931234">
      <w:r>
        <w:t>EVCNGKHTKAESLGHREFGIYRISSTF*</w:t>
      </w:r>
    </w:p>
    <w:p w14:paraId="0553A1C5" w14:textId="77777777" w:rsidR="00931234" w:rsidRDefault="00931234" w:rsidP="00931234">
      <w:r>
        <w:t>&gt;CD630_28740   Clostridioides_difficile_630_NC_009089   MATE family drug/sodium antiporter</w:t>
      </w:r>
    </w:p>
    <w:p w14:paraId="7471B8E3" w14:textId="77777777" w:rsidR="00931234" w:rsidRDefault="00931234" w:rsidP="00931234">
      <w:r>
        <w:t>MENQEALRHEKIWILLFRYSIPAIIAMMVTSLYNVVDRAFIGSMEGIGSIAIAGLGVTMP</w:t>
      </w:r>
    </w:p>
    <w:p w14:paraId="49CED0C1" w14:textId="77777777" w:rsidR="00931234" w:rsidRDefault="00931234" w:rsidP="00931234">
      <w:r>
        <w:t>VFTLIIAFGMLVSVGASTRLSIKLGERNREEAEKILGNALTLSIIISLIITILGLVFLED</w:t>
      </w:r>
    </w:p>
    <w:p w14:paraId="1E2B525C" w14:textId="77777777" w:rsidR="00931234" w:rsidRDefault="00931234" w:rsidP="00931234">
      <w:r>
        <w:t>ILFILGASKDSIFYAKDYMSVILVGSIFNLVAFSLNNAIRAEGNPKLAARTMIVGCVLNL</w:t>
      </w:r>
    </w:p>
    <w:p w14:paraId="7F034984" w14:textId="77777777" w:rsidR="00931234" w:rsidRDefault="00931234" w:rsidP="00931234">
      <w:r>
        <w:t>ILDPIFIFVFNLGIKGAAIATVLCQIVVFFWVIHYFIRGKSNLKLKKCNLKLNKDIVKKV</w:t>
      </w:r>
    </w:p>
    <w:p w14:paraId="3C2852B3" w14:textId="77777777" w:rsidR="00931234" w:rsidRDefault="00931234" w:rsidP="00931234">
      <w:r>
        <w:t>FAIGMTPFAMEVAISITHMFTNNSLKVYGGDLAIGAMTALTSILLMFMMPVFGLNQGMQT</w:t>
      </w:r>
    </w:p>
    <w:p w14:paraId="71F97FB5" w14:textId="77777777" w:rsidR="00931234" w:rsidRDefault="00931234" w:rsidP="00931234">
      <w:r>
        <w:t>IISYNYGAKQYERAKKTLILSIIVSVVILSFGFLVVQVFPEVFVGIFNKDSDLMDIAVRG</w:t>
      </w:r>
    </w:p>
    <w:p w14:paraId="0BA52510" w14:textId="77777777" w:rsidR="00931234" w:rsidRDefault="00931234" w:rsidP="00931234">
      <w:r>
        <w:t>ISLNLITLPIMGISIVGPVYFQCISKVKHSMFLTLLRQFILFIPLIIVLPIQFNLDGVWL</w:t>
      </w:r>
    </w:p>
    <w:p w14:paraId="598B9647" w14:textId="77777777" w:rsidR="00931234" w:rsidRDefault="00931234" w:rsidP="00931234">
      <w:r>
        <w:t>AQPVADFIAMIIVLLFLKREFKTSRV*</w:t>
      </w:r>
    </w:p>
    <w:p w14:paraId="5B10F5DC" w14:textId="77777777" w:rsidR="00931234" w:rsidRDefault="00931234" w:rsidP="00931234">
      <w:r>
        <w:t>&gt;CD630_28760   Clostridioides_difficile_630_NC_009089   ferrichrome-specific ABC transporter permease</w:t>
      </w:r>
    </w:p>
    <w:p w14:paraId="34B4F17C" w14:textId="77777777" w:rsidR="00931234" w:rsidRDefault="00931234" w:rsidP="00931234">
      <w:r>
        <w:t>MKNIIKINSKTLLVISILMVLIFITFLLSLNMGSFSIEPMDVIKTFLGQGQRNHEIAIFK</w:t>
      </w:r>
    </w:p>
    <w:p w14:paraId="1CA0DF7E" w14:textId="77777777" w:rsidR="00931234" w:rsidRDefault="00931234" w:rsidP="00931234">
      <w:r>
        <w:t>LRLPRIVIALLVGSALSTAGVILQGVTKNDLADSGILGINSGAALFVVVYIYLMNGNVYE</w:t>
      </w:r>
    </w:p>
    <w:p w14:paraId="62AA9626" w14:textId="77777777" w:rsidR="00931234" w:rsidRDefault="00931234" w:rsidP="00931234">
      <w:r>
        <w:t>GMSNLTVFTMPIVALIGALFGAFLIYSLAWKGGINSSRLLLIGIGVNIAFTSILTIFQLK</w:t>
      </w:r>
    </w:p>
    <w:p w14:paraId="454F248B" w14:textId="77777777" w:rsidR="00931234" w:rsidRDefault="00931234" w:rsidP="00931234">
      <w:r>
        <w:t>FTTQEFNRVMAWTSGSIWGTSWKYVIAVLPFIVIFMGITIYKSKYIDVLNLGDEVSISLG</w:t>
      </w:r>
    </w:p>
    <w:p w14:paraId="0839C230" w14:textId="77777777" w:rsidR="00931234" w:rsidRDefault="00931234" w:rsidP="00931234">
      <w:r>
        <w:t>VDVEKQRRRLIIYAVILSGVSTAVAGSISFLGLIAPHIGRKIIGPKHKRLIPVSALIGTL</w:t>
      </w:r>
    </w:p>
    <w:p w14:paraId="2ADB6F2D" w14:textId="77777777" w:rsidR="00931234" w:rsidRDefault="00931234" w:rsidP="00931234">
      <w:r>
        <w:t>LLLIADTISRNLLAPIEIPVGIVVSIIGVPYFIYLMLVND*</w:t>
      </w:r>
    </w:p>
    <w:p w14:paraId="3F44CC9E" w14:textId="77777777" w:rsidR="00931234" w:rsidRDefault="00931234" w:rsidP="00931234">
      <w:r>
        <w:t>&gt;CDM120_RS09005   Clostridioides_difficile_M120_NC_017174   ferrichrome ABC transporter</w:t>
      </w:r>
    </w:p>
    <w:p w14:paraId="4D6A96E0" w14:textId="77777777" w:rsidR="00931234" w:rsidRDefault="00931234" w:rsidP="00931234">
      <w:r>
        <w:t>MDNKKILLIVTGLITIIVLLILFSTIGSVNLSLREIFDALINENNPMVTTIVYKMRLPRN</w:t>
      </w:r>
    </w:p>
    <w:p w14:paraId="0D2AE22D" w14:textId="77777777" w:rsidR="00931234" w:rsidRDefault="00931234" w:rsidP="00931234">
      <w:r>
        <w:t>ILAALVGANLAVSGLLLQAVMKNPLADPGITGISTGASVAAIIILLLFPQYTNILPIVAF</w:t>
      </w:r>
    </w:p>
    <w:p w14:paraId="413380CF" w14:textId="77777777" w:rsidR="00931234" w:rsidRDefault="00931234" w:rsidP="00931234">
      <w:r>
        <w:t>IGGLISCAVVYLMAYKNGLRPERIILAGVAVNTILGGVISYLSTMYSERIQSAMLWLNGS</w:t>
      </w:r>
    </w:p>
    <w:p w14:paraId="6FE16255" w14:textId="77777777" w:rsidR="00931234" w:rsidRDefault="00931234" w:rsidP="00931234">
      <w:r>
        <w:t>LATKTWLDVNMLIWYSIVGLIGAIFLIRSANVLQLGDDAATNLGFNVNKSRFIISLVAIF</w:t>
      </w:r>
    </w:p>
    <w:p w14:paraId="34864E9E" w14:textId="77777777" w:rsidR="00931234" w:rsidRDefault="00931234" w:rsidP="00931234">
      <w:r>
        <w:lastRenderedPageBreak/>
        <w:t>LAGVSTSIVGVISFVGLIVPHITRMLLGSDHKYTIPFSIILGSIVLLIADTLARTIGGSI</w:t>
      </w:r>
    </w:p>
    <w:p w14:paraId="1F82C111" w14:textId="77777777" w:rsidR="00931234" w:rsidRDefault="00931234" w:rsidP="00931234">
      <w:r>
        <w:t>EIPVGVIMSIIGGPFFLYLLRKRGSY*</w:t>
      </w:r>
    </w:p>
    <w:p w14:paraId="76356F75" w14:textId="77777777" w:rsidR="00931234" w:rsidRDefault="00931234" w:rsidP="00931234">
      <w:r>
        <w:t>&gt;CD630_28770   Clostridioides_difficile_630_NC_009089   ferrichrome-specific ABC transporter permease</w:t>
      </w:r>
    </w:p>
    <w:p w14:paraId="7B01C3E0" w14:textId="77777777" w:rsidR="00931234" w:rsidRDefault="00931234" w:rsidP="00931234">
      <w:r>
        <w:t>LTKLSKKNITYLLILVSIAVLVFGIVLSITIGAKDMNLSTVIDSLIKMEDGINMRIVKDV</w:t>
      </w:r>
    </w:p>
    <w:p w14:paraId="0DC469A1" w14:textId="77777777" w:rsidR="00931234" w:rsidRDefault="00931234" w:rsidP="00931234">
      <w:r>
        <w:t>RLPRAIAAALVGGFLAVSGAIMQGITRNPIAEPSVIGITQGATFAISISLVLQKKLPQLI</w:t>
      </w:r>
    </w:p>
    <w:p w14:paraId="431505B4" w14:textId="77777777" w:rsidR="00931234" w:rsidRDefault="00931234" w:rsidP="00931234">
      <w:r>
        <w:t>HGSFSVMMFAFIGASISGLFIYFISSKSRGRVNSVKLALAGVALGTLLISLASAISMYFN</w:t>
      </w:r>
    </w:p>
    <w:p w14:paraId="1888976B" w14:textId="77777777" w:rsidR="00931234" w:rsidRDefault="00931234" w:rsidP="00931234">
      <w:r>
        <w:t>LSQQLSFWISGGLVGVKWEGIKLLFVAGGIGFILAIIMAPRITILSLGEEVAIGLGQKTN</w:t>
      </w:r>
    </w:p>
    <w:p w14:paraId="4B25B338" w14:textId="77777777" w:rsidR="00931234" w:rsidRDefault="00931234" w:rsidP="00931234">
      <w:r>
        <w:t>FVRFICIVLVILMTGASVSVSGNIIFIGLIVPQIAKGIVGSDYKYIIPSSLVLGAVLLVY</w:t>
      </w:r>
    </w:p>
    <w:p w14:paraId="005952E6" w14:textId="77777777" w:rsidR="00931234" w:rsidRDefault="00931234" w:rsidP="00931234">
      <w:r>
        <w:t>TDILSRMINPPYETPVGSITALIGVPIFIYLVRKGEK*</w:t>
      </w:r>
    </w:p>
    <w:p w14:paraId="7DCDF613" w14:textId="77777777" w:rsidR="00931234" w:rsidRDefault="00931234" w:rsidP="00931234">
      <w:r>
        <w:t>&gt;CD630_28780   Clostridioides_difficile_630_NC_009089   ferrichrome-specific ABC transporter substrate-binding protein</w:t>
      </w:r>
    </w:p>
    <w:p w14:paraId="616643C4" w14:textId="77777777" w:rsidR="00931234" w:rsidRDefault="00931234" w:rsidP="00931234">
      <w:r>
        <w:t>MKKIKSLAIFISIITTLVLVTACSDKNTEDKDKSETRVVQSVKGEVKIPSNPKKIVDISG</w:t>
      </w:r>
    </w:p>
    <w:p w14:paraId="2B42B103" w14:textId="77777777" w:rsidR="00931234" w:rsidRDefault="00931234" w:rsidP="00931234">
      <w:r>
        <w:t>SSEELLLAGYKPVATANVDSYETDKLPSYIREELKGVKIVGHSMMDTMDMEAILEVNPDL</w:t>
      </w:r>
    </w:p>
    <w:p w14:paraId="388D8EC4" w14:textId="77777777" w:rsidR="00931234" w:rsidRDefault="00931234" w:rsidP="00931234">
      <w:r>
        <w:t>IIMSQRQEKIYDQLKEIAPVVMMKDYANDWRSKLTDVSKLFDKEEEAKSWLQKYDEKATK</w:t>
      </w:r>
    </w:p>
    <w:p w14:paraId="29AAC467" w14:textId="77777777" w:rsidR="00931234" w:rsidRDefault="00931234" w:rsidP="00931234">
      <w:r>
        <w:t>LGKEVIEKNGEKTYLPVLASSGQFMVFSDGGIGTLINDDMKLARPKNMPKQDGITLPMVS</w:t>
      </w:r>
    </w:p>
    <w:p w14:paraId="173D7D09" w14:textId="77777777" w:rsidR="00931234" w:rsidRDefault="00931234" w:rsidP="00931234">
      <w:r>
        <w:t>MEGLTDIDADHIVVIATEADKKDLENSAIWAQIRAVKDGNVTILDAAPFFSQSYNPIGKE</w:t>
      </w:r>
    </w:p>
    <w:p w14:paraId="2CF27F0A" w14:textId="77777777" w:rsidR="00931234" w:rsidRDefault="00931234" w:rsidP="00931234">
      <w:r>
        <w:t>LLLESVKNELTK*</w:t>
      </w:r>
    </w:p>
    <w:p w14:paraId="6E006205" w14:textId="77777777" w:rsidR="00931234" w:rsidRDefault="00931234" w:rsidP="00931234">
      <w:r>
        <w:t>&gt;CD630_28790   Clostridioides_difficile_630_NC_009089   hypothetical protein</w:t>
      </w:r>
    </w:p>
    <w:p w14:paraId="1FBD4D49" w14:textId="77777777" w:rsidR="00931234" w:rsidRDefault="00931234" w:rsidP="00931234">
      <w:r>
        <w:t>MVHLVYCDNAGKKGEKVLDKILARTKTMVIRGAAGRKIPHSRVFEDELLYFMEKGTAKIS</w:t>
      </w:r>
    </w:p>
    <w:p w14:paraId="3C4A998D" w14:textId="77777777" w:rsidR="00931234" w:rsidRDefault="00931234" w:rsidP="00931234">
      <w:r>
        <w:t>AKATVKKVENYVKLTEDEISKILNENQSKLNLSEKQKVRWHKKCLCLVEFENVEEITPLD</w:t>
      </w:r>
    </w:p>
    <w:p w14:paraId="14F17A43" w14:textId="77777777" w:rsidR="00931234" w:rsidRDefault="00931234" w:rsidP="00931234">
      <w:r>
        <w:t>FDHQGNMDDWLIVEKIEDVVVGTSIPYNYEKSKF*</w:t>
      </w:r>
    </w:p>
    <w:p w14:paraId="0EEC0D1F" w14:textId="77777777" w:rsidR="00931234" w:rsidRDefault="00931234" w:rsidP="00931234">
      <w:r>
        <w:t>&gt;CD630_28800   Clostridioides_difficile_630_NC_009089   PTS system cellobiose-specific transporter subunit IIA</w:t>
      </w:r>
    </w:p>
    <w:p w14:paraId="10C01B42" w14:textId="77777777" w:rsidR="00931234" w:rsidRDefault="00931234" w:rsidP="00931234">
      <w:r>
        <w:t>MDEKMIEISFGIIGFAGDAKGLAFEAIKEAKSGNIDKARECIEKSKESIHKAHKFQTELI</w:t>
      </w:r>
    </w:p>
    <w:p w14:paraId="34E260E9" w14:textId="77777777" w:rsidR="00931234" w:rsidRDefault="00931234" w:rsidP="00931234">
      <w:r>
        <w:t>QNEANGNKTEISVILIHAQDHLMTAMNFQQLAEEFIDVYERLESK*</w:t>
      </w:r>
    </w:p>
    <w:p w14:paraId="6BAC8B61" w14:textId="77777777" w:rsidR="00931234" w:rsidRDefault="00931234" w:rsidP="00931234">
      <w:r>
        <w:t>&gt;CD630_28810   Clostridioides_difficile_630_NC_009089   cellobiose-phosphate degrading protein</w:t>
      </w:r>
    </w:p>
    <w:p w14:paraId="556C060B" w14:textId="77777777" w:rsidR="00931234" w:rsidRDefault="00931234" w:rsidP="00931234">
      <w:r>
        <w:t>MTKIIINADDFGYCEAVNYGIISAHNNGIVRSTSMMANMPGVEHGVGLLKENKTLNCGVH</w:t>
      </w:r>
    </w:p>
    <w:p w14:paraId="2C30ACF0" w14:textId="77777777" w:rsidR="00931234" w:rsidRDefault="00931234" w:rsidP="00931234">
      <w:r>
        <w:t>MTLSCGRPLLSNLKTIVDKDGFFIRRITDEIIEKMDCDEIYRELCAQIDRVKGLGIDISH</w:t>
      </w:r>
    </w:p>
    <w:p w14:paraId="62673DF7" w14:textId="77777777" w:rsidR="00931234" w:rsidRDefault="00931234" w:rsidP="00931234">
      <w:r>
        <w:t>LDSHHHIHTLVSLKPVIEKIVTKYNLPIRGGFEYNLEYSKVVPLIDSFYKENVSEEYFIK</w:t>
      </w:r>
    </w:p>
    <w:p w14:paraId="2DC11136" w14:textId="77777777" w:rsidR="00931234" w:rsidRDefault="00931234" w:rsidP="00931234">
      <w:r>
        <w:t>NIDEIMKYDVVDIMSHPAFLDDYILNSTSYAIDRTKEHKILTAKKVKEFLEKNGLVISSY</w:t>
      </w:r>
    </w:p>
    <w:p w14:paraId="62BE0E58" w14:textId="77777777" w:rsidR="00931234" w:rsidRDefault="00931234" w:rsidP="00931234">
      <w:r>
        <w:t>RDI*</w:t>
      </w:r>
    </w:p>
    <w:p w14:paraId="30393BFB" w14:textId="77777777" w:rsidR="00931234" w:rsidRDefault="00931234" w:rsidP="00931234">
      <w:r>
        <w:lastRenderedPageBreak/>
        <w:t>&gt;CD630_28820   Clostridioides_difficile_630_NC_009089   6-phospho-beta-glucosidase</w:t>
      </w:r>
    </w:p>
    <w:p w14:paraId="1EBEE93F" w14:textId="77777777" w:rsidR="00931234" w:rsidRDefault="00931234" w:rsidP="00931234">
      <w:r>
        <w:t>MKKGLKIVTIGGGSSYTPELVEGFINRYEELPVKELWLVDIEAGKEKLEIVGNLAKRMVK</w:t>
      </w:r>
    </w:p>
    <w:p w14:paraId="1D06E04B" w14:textId="77777777" w:rsidR="00931234" w:rsidRDefault="00931234" w:rsidP="00931234">
      <w:r>
        <w:t>KAGVDMKINLTLDRREALRDADFVTTQLRVGLLDARIKDETIPLSHGVMGQETNGAGGLF</w:t>
      </w:r>
    </w:p>
    <w:p w14:paraId="2BD75EE3" w14:textId="77777777" w:rsidR="00931234" w:rsidRDefault="00931234" w:rsidP="00931234">
      <w:r>
        <w:t>KALRTIPVIFDIIKDVEELCPNAWVVNFTNPTGIITEAVFKYTNFRRYIGLCNVPIHLKN</w:t>
      </w:r>
    </w:p>
    <w:p w14:paraId="005FE271" w14:textId="77777777" w:rsidR="00931234" w:rsidRDefault="00931234" w:rsidP="00931234">
      <w:r>
        <w:t>DVAKLFNVESDRISMDFAGLNHMVYGLNVSLDGEDVTKEAIDKFVKADISMQNIKAIDFN</w:t>
      </w:r>
    </w:p>
    <w:p w14:paraId="797EB076" w14:textId="77777777" w:rsidR="00931234" w:rsidRDefault="00931234" w:rsidP="00931234">
      <w:r>
        <w:t>AEFVKSLGAIPCPYHRYYYKTKEMLEDELREFKEGKARGQVVKELEEQLFELYKDEKLDV</w:t>
      </w:r>
    </w:p>
    <w:p w14:paraId="0C448D8B" w14:textId="77777777" w:rsidR="00931234" w:rsidRDefault="00931234" w:rsidP="00931234">
      <w:r>
        <w:t>KPPQLEKRGGAYYSDAACNLISSIYNDKKDIQVVNTLNKGSIRDFKDEQAVEVSSVITKN</w:t>
      </w:r>
    </w:p>
    <w:p w14:paraId="3CF6B3EF" w14:textId="77777777" w:rsidR="00931234" w:rsidRDefault="00931234" w:rsidP="00931234">
      <w:r>
        <w:t>GPKPISIGYLPDSVHGLVSQIKSFEVLAAKAAVYGDYESALLALCINPLIPSDDLAKTIL</w:t>
      </w:r>
    </w:p>
    <w:p w14:paraId="5F61B8A1" w14:textId="77777777" w:rsidR="00931234" w:rsidRDefault="00931234" w:rsidP="00931234">
      <w:r>
        <w:t>DEMLEAHKDYLPRFNR*</w:t>
      </w:r>
    </w:p>
    <w:p w14:paraId="42F4EC67" w14:textId="77777777" w:rsidR="00931234" w:rsidRDefault="00931234" w:rsidP="00931234">
      <w:r>
        <w:t>&gt;CD630_28830   Clostridioides_difficile_630_NC_009089   PTS system cellobiose-specific transporter subunit IIC</w:t>
      </w:r>
    </w:p>
    <w:p w14:paraId="491E052F" w14:textId="77777777" w:rsidR="00931234" w:rsidRDefault="00931234" w:rsidP="00931234">
      <w:r>
        <w:t>MEKFMSFMDKYIVPVAAKIGAQRHLVAVRDAFIVMIPITMVGALGTLINNLPLEAYKNLM</w:t>
      </w:r>
    </w:p>
    <w:p w14:paraId="1FB9A6C8" w14:textId="77777777" w:rsidR="00931234" w:rsidRDefault="00931234" w:rsidP="00931234">
      <w:r>
        <w:t>ASIFGENWTTFGGDLWWGAIGTMAVFLVIGVAYFLAKSYESDGLQSGLIALSIFFIMAPQ</w:t>
      </w:r>
    </w:p>
    <w:p w14:paraId="303FFDCE" w14:textId="77777777" w:rsidR="00931234" w:rsidRDefault="00931234" w:rsidP="00931234">
      <w:r>
        <w:t>IGKIVPEGGTTVVEGWGMIQQTYLGTAALFSSILIGLLSTEIFVRLSKVKKLTIKMPDGV</w:t>
      </w:r>
    </w:p>
    <w:p w14:paraId="21F895B0" w14:textId="77777777" w:rsidR="00931234" w:rsidRDefault="00931234" w:rsidP="00931234">
      <w:r>
        <w:t>PPAVSRSFAKLIPGMLTIMIFTVIGIFIKMLSNGSFLTDILNTYLGAPLSNVADSLGSTM</w:t>
      </w:r>
    </w:p>
    <w:p w14:paraId="58935036" w14:textId="77777777" w:rsidR="00931234" w:rsidRDefault="00931234" w:rsidP="00931234">
      <w:r>
        <w:t>LIAFIIHILWTVGLHGANIALPFTETILMKLGGENAALAQAGATEGYHVLAGAFFDAFVY</w:t>
      </w:r>
    </w:p>
    <w:p w14:paraId="26790834" w14:textId="77777777" w:rsidR="00931234" w:rsidRDefault="00931234" w:rsidP="00931234">
      <w:r>
        <w:t>LGGSGMVLGLIVALLIAGRRRKEMIVLGGPPAIFNIGEPLIFGLPIVLNPIFMIPFVLAP</w:t>
      </w:r>
    </w:p>
    <w:p w14:paraId="0C3C6B8A" w14:textId="77777777" w:rsidR="00931234" w:rsidRDefault="00931234" w:rsidP="00931234">
      <w:r>
        <w:t>VICSAVSYLAIDFGLVAPVILPKIPWVTPPILGGAMATGDWTGGALALFNLILSILIYIP</w:t>
      </w:r>
    </w:p>
    <w:p w14:paraId="04F64CE7" w14:textId="77777777" w:rsidR="00931234" w:rsidRDefault="00931234" w:rsidP="00931234">
      <w:r>
        <w:t>FVIASEKMEANKLKINN*</w:t>
      </w:r>
    </w:p>
    <w:p w14:paraId="77F0DD22" w14:textId="77777777" w:rsidR="00931234" w:rsidRDefault="00931234" w:rsidP="00931234">
      <w:r>
        <w:t>&gt;CD630_28840   Clostridioides_difficile_630_NC_009089   PTS system cellobiose-specific transporter subunit IIB</w:t>
      </w:r>
    </w:p>
    <w:p w14:paraId="6E60496D" w14:textId="77777777" w:rsidR="00931234" w:rsidRDefault="00931234" w:rsidP="00931234">
      <w:r>
        <w:t>MIKIMLACSAGMSTSLLVTKMEDAAKENGIEAKIWAISEVNLKNEIENCDVLLLGPQVRY</w:t>
      </w:r>
    </w:p>
    <w:p w14:paraId="7EEDBFF9" w14:textId="77777777" w:rsidR="00931234" w:rsidRDefault="00931234" w:rsidP="00931234">
      <w:r>
        <w:t>VLGKATEMAKPYNIPVEVINMMDYGRCNGKAVLDRAVELNSSK*</w:t>
      </w:r>
    </w:p>
    <w:p w14:paraId="01EAAA86" w14:textId="77777777" w:rsidR="00931234" w:rsidRDefault="00931234" w:rsidP="00931234">
      <w:r>
        <w:t>&gt;CD630_28850   Clostridioides_difficile_630_NC_009089   GntR family transcriptional regulator</w:t>
      </w:r>
    </w:p>
    <w:p w14:paraId="229C7BEC" w14:textId="77777777" w:rsidR="00931234" w:rsidRDefault="00931234" w:rsidP="00931234">
      <w:r>
        <w:t>MKEPIYKVIENHVRELINSDSLKEGDLIPSEKQLSEEFNVTRMTVRSALNNLVKEGYITR</w:t>
      </w:r>
    </w:p>
    <w:p w14:paraId="684ACAC6" w14:textId="77777777" w:rsidR="00931234" w:rsidRDefault="00931234" w:rsidP="00931234">
      <w:r>
        <w:t>QRGVGSIVIANNIYDNISSVSGFTKEMESKGYKVSNILVSLEIVQADENLSSKLNISLEE</w:t>
      </w:r>
    </w:p>
    <w:p w14:paraId="18520E0F" w14:textId="77777777" w:rsidR="00931234" w:rsidRDefault="00931234" w:rsidP="00931234">
      <w:r>
        <w:t>NVWEIKRVRLANDARVSYMITYMPVKLFPNLNKTHCENSLYNFVEEVCGYKIAMSEREVQ</w:t>
      </w:r>
    </w:p>
    <w:p w14:paraId="1EF22028" w14:textId="77777777" w:rsidR="00931234" w:rsidRDefault="00931234" w:rsidP="00931234">
      <w:r>
        <w:t>AVISNEECMDNLKLEEPEPLLYISQICKLQNSEIFEYSHTYHYGYTLTLNAVVE*</w:t>
      </w:r>
    </w:p>
    <w:p w14:paraId="49C855AE" w14:textId="77777777" w:rsidR="00931234" w:rsidRDefault="00931234" w:rsidP="00931234">
      <w:r>
        <w:t>&gt;CD630_29530   Clostridioides_difficile_630_NC_009089   iron family ABC transporter substrate-binding protein</w:t>
      </w:r>
    </w:p>
    <w:p w14:paraId="258BC210" w14:textId="77777777" w:rsidR="00931234" w:rsidRDefault="00931234" w:rsidP="00931234">
      <w:r>
        <w:t>MKEFIFTCLCIVVITFMTSCISTTPQTTQGKGNNKLTIYAALEEEQIAYYMEGFREEYPN</w:t>
      </w:r>
    </w:p>
    <w:p w14:paraId="7DA0AF15" w14:textId="77777777" w:rsidR="00931234" w:rsidRDefault="00931234" w:rsidP="00931234">
      <w:r>
        <w:t>IDVEIVMDSHGVIASKLLAEKDNPQADIIWGLSAMNMIELKKDGVLEAYKPKNYDKVDKK</w:t>
      </w:r>
    </w:p>
    <w:p w14:paraId="1869BF94" w14:textId="77777777" w:rsidR="00931234" w:rsidRDefault="00931234" w:rsidP="00931234">
      <w:r>
        <w:lastRenderedPageBreak/>
        <w:t>FKDTEDDVSWVGMSVPETAIVVNYKELKKLGIDIPKSYEDLIKPEYKGLITMPNPASSGT</w:t>
      </w:r>
    </w:p>
    <w:p w14:paraId="2BE7497D" w14:textId="77777777" w:rsidR="00931234" w:rsidRDefault="00931234" w:rsidP="00931234">
      <w:r>
        <w:t>GYLTVSGLIQMMGEKDAYNYMDKLHKNIATYTHSGSKPAKLAGSGEYPIGITLGYRATQQ</w:t>
      </w:r>
    </w:p>
    <w:p w14:paraId="62FB0724" w14:textId="77777777" w:rsidR="00931234" w:rsidRDefault="00931234" w:rsidP="00931234">
      <w:r>
        <w:t>LSSGEPIEVVFPKEGSGWDLEANALVKKDNIKKEAKLFLDWAISDSAMDRYAHEVAVTSI</w:t>
      </w:r>
    </w:p>
    <w:p w14:paraId="534DDBE6" w14:textId="77777777" w:rsidR="00931234" w:rsidRDefault="00931234" w:rsidP="00931234">
      <w:r>
        <w:t>KTDNPVPKGYSKQPFEQLIKEVDLNSAAKNRSTVLKTWESKYGSKSESK*</w:t>
      </w:r>
    </w:p>
    <w:p w14:paraId="6CF9EF01" w14:textId="77777777" w:rsidR="00931234" w:rsidRDefault="00931234" w:rsidP="00931234">
      <w:r>
        <w:t>&gt;CD630_29550   Clostridioides_difficile_630_NC_009089   V-type ATP synthase subunit B</w:t>
      </w:r>
    </w:p>
    <w:p w14:paraId="4B52DB25" w14:textId="77777777" w:rsidR="00931234" w:rsidRDefault="00931234" w:rsidP="00931234">
      <w:r>
        <w:t>MIKEYKSIQEVAGPLMLINGVEGVKFDELGEIELSNGEIRRCKVLEVNGDTALVQLFESS</w:t>
      </w:r>
    </w:p>
    <w:p w14:paraId="44ADF5EE" w14:textId="77777777" w:rsidR="00931234" w:rsidRDefault="00931234" w:rsidP="00931234">
      <w:r>
        <w:t>TGINLAESKVRFLGKSLDFGVSPDILGRVFSGMGRPIDGGPEIIPDKRLDINGAPINPAA</w:t>
      </w:r>
    </w:p>
    <w:p w14:paraId="60C07CFB" w14:textId="77777777" w:rsidR="00931234" w:rsidRDefault="00931234" w:rsidP="00931234">
      <w:r>
        <w:t>RDYPAEFIQTGVSAIDGLNTLVRGQKLPIFSGSGLPHANLAVQIARQAKVRGTDSKFAVV</w:t>
      </w:r>
    </w:p>
    <w:p w14:paraId="53879B00" w14:textId="77777777" w:rsidR="00931234" w:rsidRDefault="00931234" w:rsidP="00931234">
      <w:r>
        <w:t>FAAVGITFEDAEFFISDFKATGAIDRSVVFVNLANDPAVERVSTPRMALTAAEYLAFEQD</w:t>
      </w:r>
    </w:p>
    <w:p w14:paraId="14522578" w14:textId="77777777" w:rsidR="00931234" w:rsidRDefault="00931234" w:rsidP="00931234">
      <w:r>
        <w:t>MHVLVIITDITNYAEALREVSAAKKEVPGRRGYPGYLYTDLATMYERAGKMKGHEGSITM</w:t>
      </w:r>
    </w:p>
    <w:p w14:paraId="2E743799" w14:textId="77777777" w:rsidR="00931234" w:rsidRDefault="00931234" w:rsidP="00931234">
      <w:r>
        <w:t>IPILTMPEDDKTHPIPDLTGYITEGQIILSRELYKKDIQPPIDVLPSLSRLKDKGIGKGK</w:t>
      </w:r>
    </w:p>
    <w:p w14:paraId="3B85BB9A" w14:textId="77777777" w:rsidR="00931234" w:rsidRDefault="00931234" w:rsidP="00931234">
      <w:r>
        <w:t>TREDHADTMNQLFAAYSRGKDAKELMAILGESALSEIDLMYAKFADEFEKEYVSQGFRTD</w:t>
      </w:r>
    </w:p>
    <w:p w14:paraId="147AE6AE" w14:textId="77777777" w:rsidR="00931234" w:rsidRDefault="00931234" w:rsidP="00931234">
      <w:r>
        <w:t>RTIEQTLEIGWKLLSMLPKSELKRIRDEYFEKYMPKE*</w:t>
      </w:r>
    </w:p>
    <w:p w14:paraId="49F04B9F" w14:textId="77777777" w:rsidR="00931234" w:rsidRDefault="00931234" w:rsidP="00931234">
      <w:r>
        <w:t>&gt;CD630_29561   Clostridioides_difficile_630_NC_009089   V-type ATP synthase subunit F</w:t>
      </w:r>
    </w:p>
    <w:p w14:paraId="2291E543" w14:textId="77777777" w:rsidR="00931234" w:rsidRDefault="00931234" w:rsidP="00931234">
      <w:r>
        <w:t>MYKVGVVGDKDSIMGFLALGIDIFPAYDSDEIKKSIHKLVEDEYAIIYITEQASLLAKES</w:t>
      </w:r>
    </w:p>
    <w:p w14:paraId="5214EE4A" w14:textId="77777777" w:rsidR="00931234" w:rsidRDefault="00931234" w:rsidP="00931234">
      <w:r>
        <w:t>IAKYKDYQLPAIIVIPGIGGSMGLGMNEVRESSKRAIGADILFKE*</w:t>
      </w:r>
    </w:p>
    <w:p w14:paraId="08067A82" w14:textId="77777777" w:rsidR="00931234" w:rsidRDefault="00931234" w:rsidP="00931234">
      <w:r>
        <w:t>&gt;CD630_29570   Clostridioides_difficile_630_NC_009089   V-type ATP synthase subunit C</w:t>
      </w:r>
    </w:p>
    <w:p w14:paraId="7B9676BC" w14:textId="77777777" w:rsidR="00931234" w:rsidRDefault="00931234" w:rsidP="00931234">
      <w:r>
        <w:t>MAEEKTYPYAVARIRVLEKQLLNRQMFIQMAEAKSPEDSLRIIAEAGYADTSNNNIHNFE</w:t>
      </w:r>
    </w:p>
    <w:p w14:paraId="5655FC43" w14:textId="77777777" w:rsidR="00931234" w:rsidRDefault="00931234" w:rsidP="00931234">
      <w:r>
        <w:t>NILTQELSKTYEILKSLAPEEKFVDVFLYKNDYHNLKVLIKEEISGVDGEKYLIDGGTIP</w:t>
      </w:r>
    </w:p>
    <w:p w14:paraId="3BBB7AD2" w14:textId="77777777" w:rsidR="00931234" w:rsidRDefault="00931234" w:rsidP="00931234">
      <w:r>
        <w:t>LIKLRESLANRSFSDLPKIMSSAILEAFDVYNKTQNGQMVDIVLDKATFTSMKETAKESQ</w:t>
      </w:r>
    </w:p>
    <w:p w14:paraId="22639405" w14:textId="77777777" w:rsidR="00931234" w:rsidRDefault="00931234" w:rsidP="00931234">
      <w:r>
        <w:t>NKFVIDYVMKVCDLTNLKSFIRVKNMKKDFDMFMNVFVSGGSLDKEKFLEAFSSDTPASC</w:t>
      </w:r>
    </w:p>
    <w:p w14:paraId="61325377" w14:textId="77777777" w:rsidR="00931234" w:rsidRDefault="00931234" w:rsidP="00931234">
      <w:r>
        <w:t>FKSTSYSDVCKNGMDSGFTVFEKLCDDYLMEYVRGAKFKPLTLEPLIAYLYAKESEIKTI</w:t>
      </w:r>
    </w:p>
    <w:p w14:paraId="62B8D94A" w14:textId="77777777" w:rsidR="00931234" w:rsidRDefault="00931234" w:rsidP="00931234">
      <w:r>
        <w:t>RIILTSKLNNIDADTIKERLRDAYV*</w:t>
      </w:r>
    </w:p>
    <w:p w14:paraId="6874DCA6" w14:textId="77777777" w:rsidR="00931234" w:rsidRDefault="00931234" w:rsidP="00931234">
      <w:r>
        <w:t>&gt;CD630_29580   Clostridioides_difficile_630_NC_009089   V-type ATP synthase subunit E</w:t>
      </w:r>
    </w:p>
    <w:p w14:paraId="6641B44E" w14:textId="77777777" w:rsidR="00931234" w:rsidRDefault="00931234" w:rsidP="00931234">
      <w:r>
        <w:t>MGNEQKMIDRIIADAKQEAQEILDKAKSEADLKVNSANEKAEKEMASYTKLAEAEAEKAA</w:t>
      </w:r>
    </w:p>
    <w:p w14:paraId="01AEF2AD" w14:textId="77777777" w:rsidR="00931234" w:rsidRDefault="00931234" w:rsidP="00931234">
      <w:r>
        <w:t>SKEISGAYMEAKKQILSKKQEILEEVILEAKNKLLNLKDNEYEEIILNMIEKSNCTDDSE</w:t>
      </w:r>
    </w:p>
    <w:p w14:paraId="2FA07E43" w14:textId="77777777" w:rsidR="00931234" w:rsidRDefault="00931234" w:rsidP="00931234">
      <w:r>
        <w:t>IVLSKKDKKTLKDVLSKKGIKVSDETRDITGGFIVKKGDIEYNYSFEAIIAVEHEYIEQI</w:t>
      </w:r>
    </w:p>
    <w:p w14:paraId="3B1898A6" w14:textId="77777777" w:rsidR="00931234" w:rsidRDefault="00931234" w:rsidP="00931234">
      <w:r>
        <w:t>AAEILFN*</w:t>
      </w:r>
    </w:p>
    <w:p w14:paraId="39A4EDA6" w14:textId="77777777" w:rsidR="00931234" w:rsidRDefault="00931234" w:rsidP="00931234">
      <w:r>
        <w:t>&gt;CD630_29590   Clostridioides_difficile_630_NC_009089   V-type ATP synthase subunit K</w:t>
      </w:r>
    </w:p>
    <w:p w14:paraId="073DCEE0" w14:textId="77777777" w:rsidR="00931234" w:rsidRDefault="00931234" w:rsidP="00931234">
      <w:r>
        <w:t>MEFLNALGNGQFLAISGAAIAALFAGMGSAKGTSIAGQAAAGVVTEDPSKFGQLLVLQLL</w:t>
      </w:r>
    </w:p>
    <w:p w14:paraId="69362B7C" w14:textId="77777777" w:rsidR="00931234" w:rsidRDefault="00931234" w:rsidP="00931234">
      <w:r>
        <w:t>PGTQGLYGFIIAFLILSKAGIIGGDAIPTSAQGLQLLMAGLPIGLVGLVSGIAQGKAAAA</w:t>
      </w:r>
    </w:p>
    <w:p w14:paraId="5E2F1228" w14:textId="77777777" w:rsidR="00931234" w:rsidRDefault="00931234" w:rsidP="00931234">
      <w:r>
        <w:lastRenderedPageBreak/>
        <w:t>GVGIVAKRPEELGKAITFAAIVETYALLGLLVSFLAYNGIAIG*</w:t>
      </w:r>
    </w:p>
    <w:p w14:paraId="4ED867C4" w14:textId="77777777" w:rsidR="00931234" w:rsidRDefault="00931234" w:rsidP="00931234">
      <w:r>
        <w:t>&gt;CD630_29610   Clostridioides_difficile_630_NC_009089   hypothetical protein</w:t>
      </w:r>
    </w:p>
    <w:p w14:paraId="5F119EDF" w14:textId="77777777" w:rsidR="00931234" w:rsidRDefault="00931234" w:rsidP="00931234">
      <w:r>
        <w:t>MAFEIIKSIVEAEQTADSIKVKAVTDAESIRADAVNKCESIFADVKKQAKLMEETLIEKA</w:t>
      </w:r>
    </w:p>
    <w:p w14:paraId="4208B497" w14:textId="77777777" w:rsidR="00931234" w:rsidRDefault="00931234" w:rsidP="00931234">
      <w:r>
        <w:t>VTDSRAEVDKILANAKSECLKIEKTAEERKSKAIEAVIGKVVR*</w:t>
      </w:r>
    </w:p>
    <w:p w14:paraId="6304EE0E" w14:textId="77777777" w:rsidR="00931234" w:rsidRDefault="00931234" w:rsidP="00931234">
      <w:r>
        <w:t>&gt;CD630_29620   Clostridioides_difficile_630_NC_009089   hypothetical protein</w:t>
      </w:r>
    </w:p>
    <w:p w14:paraId="4F2D69D3" w14:textId="77777777" w:rsidR="00931234" w:rsidRDefault="00931234" w:rsidP="00931234">
      <w:r>
        <w:t>MNEKLTKILEEAKNDDEFRKELIKTREQRDVMDSFCKVVTSRGYDMTVGELFSMGEEYTS</w:t>
      </w:r>
    </w:p>
    <w:p w14:paraId="1C419C38" w14:textId="77777777" w:rsidR="00931234" w:rsidRDefault="00931234" w:rsidP="00931234">
      <w:r>
        <w:t>NLLKSVNGGAAYPIEDWSDWYEDFFIMLSNI*</w:t>
      </w:r>
    </w:p>
    <w:p w14:paraId="1C12DEA5" w14:textId="77777777" w:rsidR="00931234" w:rsidRDefault="00931234" w:rsidP="00931234">
      <w:r>
        <w:t>&gt;CD630_29630   Clostridioides_difficile_630_NC_009089   hypothetical protein</w:t>
      </w:r>
    </w:p>
    <w:p w14:paraId="1AF432AA" w14:textId="77777777" w:rsidR="00931234" w:rsidRDefault="00931234" w:rsidP="00931234">
      <w:r>
        <w:t>MIDGKEVKQESGQKNLKFKIAIVVGVLFVAYIGMAIFFRNHFYFGTTINGVKASGKTVEQ</w:t>
      </w:r>
    </w:p>
    <w:p w14:paraId="25486B9E" w14:textId="77777777" w:rsidR="00931234" w:rsidRDefault="00931234" w:rsidP="00931234">
      <w:r>
        <w:t>VNDLLASSTNSYTLNLEERNNKKEQIKAKDIDLKFTPDDKVQKIKDSQSAIGWIGGIFKS</w:t>
      </w:r>
    </w:p>
    <w:p w14:paraId="6655474A" w14:textId="77777777" w:rsidR="00931234" w:rsidRDefault="00931234" w:rsidP="00931234">
      <w:r>
        <w:t>KEYNNMITLSYNKDLLEKRFNALSCFDSKNVVEPKSAYPKYDSTKNAYVIVPEVLGNKVK</w:t>
      </w:r>
    </w:p>
    <w:p w14:paraId="709CD93E" w14:textId="77777777" w:rsidR="00931234" w:rsidRDefault="00931234" w:rsidP="00931234">
      <w:r>
        <w:t>KDDFYKLVQNSINSGNTSISLDESKVYEAPNNTKDSEKLKQAIKTLDKYVGVVVTYDFSD</w:t>
      </w:r>
    </w:p>
    <w:p w14:paraId="4C4706ED" w14:textId="77777777" w:rsidR="00931234" w:rsidRDefault="00931234" w:rsidP="00931234">
      <w:r>
        <w:t>RKETLDGSEINKWLKVDSEKNYDITFDNDAMVEYTRGLSKKYSTFGDSRPFKTATGKDIT</w:t>
      </w:r>
    </w:p>
    <w:p w14:paraId="5BE17F0C" w14:textId="77777777" w:rsidR="00931234" w:rsidRDefault="00931234" w:rsidP="00931234">
      <w:r>
        <w:t>ISGGIYGWLIDKKKEAEALVDVVKAGKNVTREPIYIQKAVSRNKDDIGNTYVEISLSGQH</w:t>
      </w:r>
    </w:p>
    <w:p w14:paraId="74D3DE1A" w14:textId="77777777" w:rsidR="00931234" w:rsidRDefault="00931234" w:rsidP="00931234">
      <w:r>
        <w:t>MWFFKNGEMLVSTDVVTGDLARGFATPSGIYPLNYKARNVSLTGQGYSSPVSYWLPFNGN</w:t>
      </w:r>
    </w:p>
    <w:p w14:paraId="7EFC771D" w14:textId="77777777" w:rsidR="00931234" w:rsidRDefault="00931234" w:rsidP="00931234">
      <w:r>
        <w:t>IGIHDATWRNSFGGSIYKSSGSHGCVNTPFSKAKKIYENIEPGTPIILY*</w:t>
      </w:r>
    </w:p>
    <w:p w14:paraId="3672947D" w14:textId="77777777" w:rsidR="00931234" w:rsidRDefault="00931234" w:rsidP="00931234">
      <w:r>
        <w:t>&gt;CD630_29640   Clostridioides_difficile_630_NC_009089   tRNA-binding protein</w:t>
      </w:r>
    </w:p>
    <w:p w14:paraId="64B74A1D" w14:textId="77777777" w:rsidR="00931234" w:rsidRDefault="00931234" w:rsidP="00931234">
      <w:r>
        <w:t>MIDISIDDKLKERWPNAKLGCIQAKVAVNKSSEKLINEINEFCDTINQSLKVEDITKLDK</w:t>
      </w:r>
    </w:p>
    <w:p w14:paraId="66A3180B" w14:textId="77777777" w:rsidR="00931234" w:rsidRDefault="00931234" w:rsidP="00931234">
      <w:r>
        <w:t>IKDARNAYKELGKNPSRYRTSSEALVRRIIQGKGLYTINNIVEINNLISIKSLYPVGTYN</w:t>
      </w:r>
    </w:p>
    <w:p w14:paraId="19DE5236" w14:textId="77777777" w:rsidR="00931234" w:rsidRDefault="00931234" w:rsidP="00931234">
      <w:r>
        <w:t>VSKLHSPVCFTVGDEGEQYKGIGKELINIENLPILSDSVGKFGSPTSDSERAMITEDANE</w:t>
      </w:r>
    </w:p>
    <w:p w14:paraId="0104B0E5" w14:textId="77777777" w:rsidR="00931234" w:rsidRDefault="00931234" w:rsidP="00931234">
      <w:r>
        <w:t>ILICIFSFSQESDIEEYFGYAKELLKEYADGKDIETKIIK*</w:t>
      </w:r>
    </w:p>
    <w:p w14:paraId="2C02FB6A" w14:textId="77777777" w:rsidR="00931234" w:rsidRDefault="00931234" w:rsidP="00931234">
      <w:r>
        <w:t>&gt;CD630_29650   Clostridioides_difficile_630_NC_009089   signaling protein</w:t>
      </w:r>
    </w:p>
    <w:p w14:paraId="0973CA29" w14:textId="77777777" w:rsidR="00931234" w:rsidRDefault="00931234" w:rsidP="00931234">
      <w:r>
        <w:t>MTGRNKSFTLITILFLTSLFLTMGYIYIEDTKHLLMSEAKIHIKEVAVQGSQLAQRQIEK</w:t>
      </w:r>
    </w:p>
    <w:p w14:paraId="3A1F2BCC" w14:textId="77777777" w:rsidR="00931234" w:rsidRDefault="00931234" w:rsidP="00931234">
      <w:r>
        <w:t>DLDVLNIFSNYYASNPDIPNEEKMKNLLDEMENQKFYTMAIVDINGNAENTKGDKFSVKD</w:t>
      </w:r>
    </w:p>
    <w:p w14:paraId="58E00956" w14:textId="77777777" w:rsidR="00931234" w:rsidRDefault="00931234" w:rsidP="00931234">
      <w:r>
        <w:t>REFFKNSIKGKKYVSSPYVDEVNKSIKKIAISVPLLNNDKVVGVLYCTYNINTLMKLINI</w:t>
      </w:r>
    </w:p>
    <w:p w14:paraId="25D310B2" w14:textId="77777777" w:rsidR="00931234" w:rsidRDefault="00931234" w:rsidP="00931234">
      <w:r>
        <w:t>SFYENNSISYVVKNNGTIILHPQGDSLSKNIYKLLKQDNDIQEVNRLKKELQENKTGATV</w:t>
      </w:r>
    </w:p>
    <w:p w14:paraId="2D343815" w14:textId="77777777" w:rsidR="00931234" w:rsidRDefault="00931234" w:rsidP="00931234">
      <w:r>
        <w:t>LNMLEERRYLGYATMDNGNSENNYIKDWNLIFSIPETVVFSNSKQIINRAVYAVLSIVLI</w:t>
      </w:r>
    </w:p>
    <w:p w14:paraId="4758590B" w14:textId="77777777" w:rsidR="00931234" w:rsidRDefault="00931234" w:rsidP="00931234">
      <w:r>
        <w:t>FIAIIFYIIYIKKSNEKEILSLAYEDKVTYIGNQNKFYRECSKYLLDKPSLNYIIVYFDI</w:t>
      </w:r>
    </w:p>
    <w:p w14:paraId="235CC58D" w14:textId="77777777" w:rsidR="00931234" w:rsidRDefault="00931234" w:rsidP="00931234">
      <w:r>
        <w:t>NNFKMINDTFGYEFGDNLLITIAKALKEELTEGEVYARLSSDYFAIFCDYKNGRNKIIRK</w:t>
      </w:r>
    </w:p>
    <w:p w14:paraId="391381CC" w14:textId="77777777" w:rsidR="00931234" w:rsidRDefault="00931234" w:rsidP="00931234">
      <w:r>
        <w:t>LDNIRSNIESNLSIVFEISLCVGIYFVEEGEVDIQKAVNKANMARSVAKGKNINYAIYNE</w:t>
      </w:r>
    </w:p>
    <w:p w14:paraId="3C674534" w14:textId="77777777" w:rsidR="00931234" w:rsidRDefault="00931234" w:rsidP="00931234">
      <w:r>
        <w:t>DVRNKLSEESMILDDIKIALVKNQFEVYYQPKFSLVTGEMIGSEALIRWNHPEHGFISPA</w:t>
      </w:r>
    </w:p>
    <w:p w14:paraId="60D6AA6A" w14:textId="77777777" w:rsidR="00931234" w:rsidRDefault="00931234" w:rsidP="00931234">
      <w:r>
        <w:lastRenderedPageBreak/>
        <w:t>VFIPIAEKSKLILKIGRFVFERVCNDLYEWKKQGKKIVPVSVNLSRVELYQPDIVKFINK</w:t>
      </w:r>
    </w:p>
    <w:p w14:paraId="26548C23" w14:textId="77777777" w:rsidR="00931234" w:rsidRDefault="00931234" w:rsidP="00931234">
      <w:r>
        <w:t>TIKMYNLSSDFIEIEITETVAINELNILKNVLNELRTYGFSISMDDFGTGYSSISCLRDM</w:t>
      </w:r>
    </w:p>
    <w:p w14:paraId="1490D636" w14:textId="77777777" w:rsidR="00931234" w:rsidRDefault="00931234" w:rsidP="00931234">
      <w:r>
        <w:t>PIDILKLDKSFLGGIEHDERSRNIAKSIVSLAKSLDLVVIIEGVESKEQAELMKQFGCDL</w:t>
      </w:r>
    </w:p>
    <w:p w14:paraId="137691A3" w14:textId="77777777" w:rsidR="00931234" w:rsidRDefault="00931234" w:rsidP="00931234">
      <w:r>
        <w:t>VQGFYFARPMPAKNFLDLL*</w:t>
      </w:r>
    </w:p>
    <w:p w14:paraId="46BDE0A6" w14:textId="77777777" w:rsidR="00931234" w:rsidRDefault="00931234" w:rsidP="00931234">
      <w:r>
        <w:t>&gt;CD630_29661   Clostridioides_difficile_630_NC_009089   hypothetical protein</w:t>
      </w:r>
    </w:p>
    <w:p w14:paraId="7D601040" w14:textId="77777777" w:rsidR="00931234" w:rsidRDefault="00931234" w:rsidP="00931234">
      <w:r>
        <w:t>MKKLKTISVFSLIISVILTIGGIGIVTYYVDNLFIRGLSVFVLIMSSSFVSTTVRLIFEE</w:t>
      </w:r>
    </w:p>
    <w:p w14:paraId="695C602F" w14:textId="77777777" w:rsidR="00931234" w:rsidRDefault="00931234" w:rsidP="00931234">
      <w:r>
        <w:t>SKRYKF*</w:t>
      </w:r>
    </w:p>
    <w:p w14:paraId="17E2CB82" w14:textId="77777777" w:rsidR="00931234" w:rsidRDefault="00931234" w:rsidP="00931234">
      <w:r>
        <w:t>&gt;CD630_29670   Clostridioides_difficile_630_NC_009089   dipicolinate synthase subunit B</w:t>
      </w:r>
    </w:p>
    <w:p w14:paraId="72A60B4C" w14:textId="77777777" w:rsidR="00931234" w:rsidRDefault="00931234" w:rsidP="00931234">
      <w:r>
        <w:t>MRLEGLTIGVGFTGSFCTYDKIFIELENLVKEGANVHTIFSDVSQNIDCRFGNSEEFMKK</w:t>
      </w:r>
    </w:p>
    <w:p w14:paraId="670C50FA" w14:textId="77777777" w:rsidR="00931234" w:rsidRDefault="00931234" w:rsidP="00931234">
      <w:r>
        <w:t>AYELTGNKPIVTIEEAEPFGPKGIADIIIIAPCTGNTAAKLANGITDSPVLMAAKGHLRN</w:t>
      </w:r>
    </w:p>
    <w:p w14:paraId="5E8B7616" w14:textId="77777777" w:rsidR="00931234" w:rsidRDefault="00931234" w:rsidP="00931234">
      <w:r>
        <w:t>DKPLVISISTNDALSFNFKNIGILLNSKNIYFVPFGQDNCKAKPNSMIAHTELIIPTIEL</w:t>
      </w:r>
    </w:p>
    <w:p w14:paraId="273E2015" w14:textId="77777777" w:rsidR="00931234" w:rsidRDefault="00931234" w:rsidP="00931234">
      <w:r>
        <w:t>ALENKQLQPVIKSPHQ*</w:t>
      </w:r>
    </w:p>
    <w:p w14:paraId="1561834C" w14:textId="77777777" w:rsidR="00931234" w:rsidRDefault="00931234" w:rsidP="00931234">
      <w:r>
        <w:t>&gt;CD630_29680   Clostridioides_difficile_630_NC_009089   dipicolinate synthase subunit A</w:t>
      </w:r>
    </w:p>
    <w:p w14:paraId="58F6C0E4" w14:textId="77777777" w:rsidR="00931234" w:rsidRDefault="00931234" w:rsidP="00931234">
      <w:r>
        <w:t>MSNQYDITVIGGDLRQVYMVKKLINKGYSVVTYGISNEIINGIVGKSTSLAEALSKSSII</w:t>
      </w:r>
    </w:p>
    <w:p w14:paraId="0D52D335" w14:textId="77777777" w:rsidR="00931234" w:rsidRDefault="00931234" w:rsidP="00931234">
      <w:r>
        <w:t>LCPIPFTKNQVNIENTDDCLDATIDNLLINLSPNQILFGGNIPTKVCKFCEQHSIQIYDF</w:t>
      </w:r>
    </w:p>
    <w:p w14:paraId="3D7D4CB4" w14:textId="77777777" w:rsidR="00931234" w:rsidRDefault="00931234" w:rsidP="00931234">
      <w:r>
        <w:t>MKMNDVAILNAVATAEGAIAEAIKRSIINIHQSNCLVLGYGRCAQILAKKLYALDANVCV</w:t>
      </w:r>
    </w:p>
    <w:p w14:paraId="0AF474EE" w14:textId="77777777" w:rsidR="00931234" w:rsidRDefault="00931234" w:rsidP="00931234">
      <w:r>
        <w:t>GARNNDARSTANAFGYSSISLSQLDEKLLQFDYIFNTIPECILTKERLEKVSQEVTIIDI</w:t>
      </w:r>
    </w:p>
    <w:p w14:paraId="5F367246" w14:textId="77777777" w:rsidR="00931234" w:rsidRDefault="00931234" w:rsidP="00931234">
      <w:r>
        <w:t>ASSPGGVDYSVVKEAGINATLCLGLPGKYSPKTSGEILVNAIENIINERRD*</w:t>
      </w:r>
    </w:p>
    <w:p w14:paraId="46CAE0E3" w14:textId="77777777" w:rsidR="00931234" w:rsidRDefault="00931234" w:rsidP="00931234">
      <w:r>
        <w:t>&gt;CD630_29700   Clostridioides_difficile_630_NC_009089   thiolase</w:t>
      </w:r>
    </w:p>
    <w:p w14:paraId="70224F29" w14:textId="77777777" w:rsidR="00931234" w:rsidRDefault="00931234" w:rsidP="00931234">
      <w:r>
        <w:t>MKKVFILGGLRSHIGLKNGIFQFVQPELLGASVLKDLIKKYEIDKIDEIICGNAVGTGGN</w:t>
      </w:r>
    </w:p>
    <w:p w14:paraId="6F43CAE8" w14:textId="77777777" w:rsidR="00931234" w:rsidRDefault="00931234" w:rsidP="00931234">
      <w:r>
        <w:t>IARLMTLTAGVSNEVPAFTVDMQCASAMMSIDIAFSKVKSGQCDLIIAGGFESSSLQPMR</w:t>
      </w:r>
    </w:p>
    <w:p w14:paraId="16CC1F98" w14:textId="77777777" w:rsidR="00931234" w:rsidRDefault="00931234" w:rsidP="00931234">
      <w:r>
        <w:t>TYHKNDKRYNTNNPNYTVAQFSPDDNSQNSMLEGAERVAELYQIEKADLDFWVKESHKRA</w:t>
      </w:r>
    </w:p>
    <w:p w14:paraId="2FE4C0B1" w14:textId="77777777" w:rsidR="00931234" w:rsidRDefault="00931234" w:rsidP="00931234">
      <w:r>
        <w:t>KEAREEKILEDIISPINNSTCDEGIRDKMSQRLLDRMPSILGKETITNAANSCLINDGAS</w:t>
      </w:r>
    </w:p>
    <w:p w14:paraId="75C12229" w14:textId="77777777" w:rsidR="00931234" w:rsidRDefault="00931234" w:rsidP="00931234">
      <w:r>
        <w:t>FIIICSKKYLEHVKKKPKAKIINTCTIGTDATLSPTSAIQAMDKLLEIESINYLDVSAVE</w:t>
      </w:r>
    </w:p>
    <w:p w14:paraId="0D487343" w14:textId="77777777" w:rsidR="00931234" w:rsidRDefault="00931234" w:rsidP="00931234">
      <w:r>
        <w:t>FNEAFAVIDVLFQRKYPELIDRYNIFGGALAYGHPYGASGAIIALHLLKALEKTKGRYGI</w:t>
      </w:r>
    </w:p>
    <w:p w14:paraId="2F7A8843" w14:textId="77777777" w:rsidR="00931234" w:rsidRDefault="00931234" w:rsidP="00931234">
      <w:r>
        <w:t>CSIAAAGGLGSALLLERV*</w:t>
      </w:r>
    </w:p>
    <w:p w14:paraId="0ACA51A7" w14:textId="77777777" w:rsidR="00931234" w:rsidRDefault="00931234" w:rsidP="00931234">
      <w:r>
        <w:t>&gt;CD630_29730   Clostridioides_difficile_630_NC_009089   acetyltransferase</w:t>
      </w:r>
    </w:p>
    <w:p w14:paraId="0EAB28F2" w14:textId="77777777" w:rsidR="00931234" w:rsidRDefault="00931234" w:rsidP="00931234">
      <w:r>
        <w:t>MIKKLNSKDINKIMEIWEKSTIKAHDFISKEYWQNNYNTVKNEYIPISDTFVYDDGDEIK</w:t>
      </w:r>
    </w:p>
    <w:p w14:paraId="574E8502" w14:textId="77777777" w:rsidR="00931234" w:rsidRDefault="00931234" w:rsidP="00931234">
      <w:r>
        <w:t>GFISIIDKRFIGALFIKPKYQNLGIGGKLLDYATKKYKSLSLAVYKDNKKAVVFYNKKGF</w:t>
      </w:r>
    </w:p>
    <w:p w14:paraId="7A51874C" w14:textId="77777777" w:rsidR="00931234" w:rsidRDefault="00931234" w:rsidP="00931234">
      <w:r>
        <w:t>NIVKEQVNEDSGFKEYIMEYSK*</w:t>
      </w:r>
    </w:p>
    <w:p w14:paraId="24C06C31" w14:textId="77777777" w:rsidR="00931234" w:rsidRDefault="00931234" w:rsidP="00931234">
      <w:r>
        <w:t>&gt;CD630_29840   Clostridioides_difficile_630_NC_009089   ABC transporter permease</w:t>
      </w:r>
    </w:p>
    <w:p w14:paraId="050357C4" w14:textId="77777777" w:rsidR="00931234" w:rsidRDefault="00931234" w:rsidP="00931234">
      <w:r>
        <w:lastRenderedPageBreak/>
        <w:t>MNIKQFAINNISRNIKAYLGYLASIVISSSLLFSFIMFTSHPDLDVSQFPDYLKEGLKMS</w:t>
      </w:r>
    </w:p>
    <w:p w14:paraId="6C4AA403" w14:textId="77777777" w:rsidR="00931234" w:rsidRDefault="00931234" w:rsidP="00931234">
      <w:r>
        <w:t>KIIAYLFLFFFVFYSVSVFLKSRYKEFGILYITGISKRQVMKLIFIENMIINIVSSVIGI</w:t>
      </w:r>
    </w:p>
    <w:p w14:paraId="0682EE92" w14:textId="77777777" w:rsidR="00931234" w:rsidRDefault="00931234" w:rsidP="00931234">
      <w:r>
        <w:t>IIGLIFAKIFLVVMSTFLELSPLKFYIPFNAILSTLIYFMILAVLTSIFTSFIVKENQVL</w:t>
      </w:r>
    </w:p>
    <w:p w14:paraId="680704AB" w14:textId="77777777" w:rsidR="00931234" w:rsidRDefault="00931234" w:rsidP="00931234">
      <w:r>
        <w:t>KLLKGTKTPKPEPKTSLMLAILSICLFIIAYYNAITSTDQYTTYLRLVPVTSLTIVATYL</w:t>
      </w:r>
    </w:p>
    <w:p w14:paraId="704B05B6" w14:textId="77777777" w:rsidR="00931234" w:rsidRDefault="00931234" w:rsidP="00931234">
      <w:r>
        <w:t>FFSQFSVFFMKKLKLNKRFYRKNTNMLWISNLIYKVKDNARIFFLITITSAVAFTAIGTV</w:t>
      </w:r>
    </w:p>
    <w:p w14:paraId="0926FF0C" w14:textId="77777777" w:rsidR="00931234" w:rsidRDefault="00931234" w:rsidP="00931234">
      <w:r>
        <w:t>YSFWKDVERQINLIYPNTIYYSTMTLHNDTKKPDSKEKDKERMMFIENNLKKENVDYTRI</w:t>
      </w:r>
    </w:p>
    <w:p w14:paraId="38132070" w14:textId="77777777" w:rsidR="00931234" w:rsidRDefault="00931234" w:rsidP="00931234">
      <w:r>
        <w:t>NGEFKTVFPKKSDFNVRIMKESKYLEITETIGIKPISFEDNECISLLSSSLPGNKNVKEN</w:t>
      </w:r>
    </w:p>
    <w:p w14:paraId="50D0418D" w14:textId="77777777" w:rsidR="00931234" w:rsidRDefault="00931234" w:rsidP="00931234">
      <w:r>
        <w:t>IIVGNRGLKVAKQVEECVMPAYYKNMYVVKDNFYDSIESKFIVDRFTAFEVEDSSKTIEI</w:t>
      </w:r>
    </w:p>
    <w:p w14:paraId="606FA865" w14:textId="77777777" w:rsidR="00931234" w:rsidRDefault="00931234" w:rsidP="00931234">
      <w:r>
        <w:t>CREFENKFNNESGMQPYLFFSKELMIGTGKLMYSTFIFLAIFIGLIFFVTTSSFLYNKFY</w:t>
      </w:r>
    </w:p>
    <w:p w14:paraId="369C134B" w14:textId="77777777" w:rsidR="00931234" w:rsidRDefault="00931234" w:rsidP="00931234">
      <w:r>
        <w:t>MDCQVDKKKYEQLNKLGMTYNEIKKASTIEIGIVFLFPYVVAVIHSIFALTALKNSFDIE</w:t>
      </w:r>
    </w:p>
    <w:p w14:paraId="1C9CED9A" w14:textId="77777777" w:rsidR="00931234" w:rsidRDefault="00931234" w:rsidP="00931234">
      <w:r>
        <w:t>VASSAVLVMGSLFLVQIVYFLIVRNNYLKEIRLNLVNF*</w:t>
      </w:r>
    </w:p>
    <w:p w14:paraId="4B54001E" w14:textId="77777777" w:rsidR="00931234" w:rsidRDefault="00931234" w:rsidP="00931234">
      <w:r>
        <w:t>&gt;CD630_29850   Clostridioides_difficile_630_NC_009089   ABC transporter ATP-binding protein</w:t>
      </w:r>
    </w:p>
    <w:p w14:paraId="70954A33" w14:textId="77777777" w:rsidR="00931234" w:rsidRDefault="00931234" w:rsidP="00931234">
      <w:r>
        <w:t>MKILTVNNLSKVYGKKIIFNALNDINFSIEDGEFVGIMGPSGSGKTTLLNMISTIDKPTT</w:t>
      </w:r>
    </w:p>
    <w:p w14:paraId="2A4C756C" w14:textId="77777777" w:rsidR="00931234" w:rsidRDefault="00931234" w:rsidP="00931234">
      <w:r>
        <w:t>GTMELKGKNPLLLRGEELALFRRRELGFVFQDFNLLDTLTIGENIVLPLTLDKVSVKEQD</w:t>
      </w:r>
    </w:p>
    <w:p w14:paraId="5241837B" w14:textId="77777777" w:rsidR="00931234" w:rsidRDefault="00931234" w:rsidP="00931234">
      <w:r>
        <w:t>ERLNEVSTILGIKDLLGKRTFEVSGGQAQRTAIARALINNPSILLADEPTGNLDSKSSKV</w:t>
      </w:r>
    </w:p>
    <w:p w14:paraId="365DD7F5" w14:textId="77777777" w:rsidR="00931234" w:rsidRDefault="00931234" w:rsidP="00931234">
      <w:r>
        <w:t>VMELFQKINKENKVTTMMVTHDPLAASYCSRILFIKDGSIYNEIYKGSSREQFYQEIMDV</w:t>
      </w:r>
    </w:p>
    <w:p w14:paraId="4932966A" w14:textId="77777777" w:rsidR="00931234" w:rsidRDefault="00931234" w:rsidP="00931234">
      <w:r>
        <w:t>LTLLGGDN*</w:t>
      </w:r>
    </w:p>
    <w:p w14:paraId="34C13421" w14:textId="77777777" w:rsidR="00931234" w:rsidRDefault="00931234" w:rsidP="00931234">
      <w:r>
        <w:t>&gt;CD630_29860   Clostridioides_difficile_630_NC_009089   undecaprenyl pyrophosphate phosphatase</w:t>
      </w:r>
    </w:p>
    <w:p w14:paraId="72F9A4BC" w14:textId="77777777" w:rsidR="00931234" w:rsidRDefault="00931234" w:rsidP="00931234">
      <w:r>
        <w:t>LMSLDVIFILKSVIIAIVEGLTEFIPVSSTGHMILVGNLIDFKGQFAEMFEVVIQLGAIL</w:t>
      </w:r>
    </w:p>
    <w:p w14:paraId="6E31BCD3" w14:textId="77777777" w:rsidR="00931234" w:rsidRDefault="00931234" w:rsidP="00931234">
      <w:r>
        <w:t>AVVVLYWKKIKDSVIEFFKFIFTGGKEGKIGFRFGMNVIIGCIPFAIIGVLFYDNIKSLF</w:t>
      </w:r>
    </w:p>
    <w:p w14:paraId="0525E6AA" w14:textId="77777777" w:rsidR="00931234" w:rsidRDefault="00931234" w:rsidP="00931234">
      <w:r>
        <w:t>NLQSVIIGFIVGGILLLVVETLFRKKNHSTDNIDKITPIQALKVGTLQVLSAWPGMSRSA</w:t>
      </w:r>
    </w:p>
    <w:p w14:paraId="1A0EAC8D" w14:textId="77777777" w:rsidR="00931234" w:rsidRDefault="00931234" w:rsidP="00931234">
      <w:r>
        <w:t>STIMGGWIAGLNSPTAAEFSFFLAVPAMVASSGKDLFEFDYSIMTPTLWIALVVGFIVAF</w:t>
      </w:r>
    </w:p>
    <w:p w14:paraId="3FFE57D1" w14:textId="77777777" w:rsidR="00931234" w:rsidRDefault="00931234" w:rsidP="00931234">
      <w:r>
        <w:t>IVSIIVMEKFVNFLKKKPMRVFAVYRIIMGVVLAVLAFTNIISV*</w:t>
      </w:r>
    </w:p>
    <w:p w14:paraId="1B7BC86A" w14:textId="77777777" w:rsidR="00931234" w:rsidRDefault="00931234" w:rsidP="00931234">
      <w:r>
        <w:t>&gt;CD630_29880   Clostridioides_difficile_630_NC_009089   two-component response regulator</w:t>
      </w:r>
    </w:p>
    <w:p w14:paraId="76C45C07" w14:textId="77777777" w:rsidR="00931234" w:rsidRDefault="00931234" w:rsidP="00931234">
      <w:r>
        <w:t>MSYKVYIVEDDISISTLLKDYIEKYGFEVIVEENFDDIMITFESFKPHLVLLDVNLPKFD</w:t>
      </w:r>
    </w:p>
    <w:p w14:paraId="660B6A5B" w14:textId="77777777" w:rsidR="00931234" w:rsidRDefault="00931234" w:rsidP="00931234">
      <w:r>
        <w:t>GFYWCRCIRQQSNLPIIFISARDGNVDQIRALESGADDYITKPFYYDVVMAKIKSHIRRV</w:t>
      </w:r>
    </w:p>
    <w:p w14:paraId="5EFC21F6" w14:textId="77777777" w:rsidR="00931234" w:rsidRDefault="00931234" w:rsidP="00931234">
      <w:r>
        <w:t>YGEYSPKIDERIVELDGLKFYPERLELELNGENLIITKKEGILIECLIKRYPKVVSRDYL</w:t>
      </w:r>
    </w:p>
    <w:p w14:paraId="09AFD2B5" w14:textId="77777777" w:rsidR="00931234" w:rsidRDefault="00931234" w:rsidP="00931234">
      <w:r>
        <w:t>LEKIWDDIEFVEENTLNVNVSRIRKRFEELGIDNAVQTVRGLGYKLNKNW*</w:t>
      </w:r>
    </w:p>
    <w:p w14:paraId="3933124A" w14:textId="77777777" w:rsidR="00931234" w:rsidRDefault="00931234" w:rsidP="00931234">
      <w:r>
        <w:t>&gt;CD630_29890   Clostridioides_difficile_630_NC_009089   sulfonate family ABC transporter substrate-binding protein</w:t>
      </w:r>
    </w:p>
    <w:p w14:paraId="775184FC" w14:textId="77777777" w:rsidR="00931234" w:rsidRDefault="00931234" w:rsidP="00931234">
      <w:r>
        <w:t>MKLKKLLIGITILTLATASLAGCAKKNNGEKLSEINLTYVKSPLNVPSIIQKQDDLFGKE</w:t>
      </w:r>
    </w:p>
    <w:p w14:paraId="0D67AB2A" w14:textId="77777777" w:rsidR="00931234" w:rsidRDefault="00931234" w:rsidP="00931234">
      <w:r>
        <w:lastRenderedPageBreak/>
        <w:t>FKKDNIKVNFHEITTGPEQTQALAAGEIDFLHALGGTSALIAASNGVELKILNTYSRSPK</w:t>
      </w:r>
    </w:p>
    <w:p w14:paraId="5D1E2839" w14:textId="77777777" w:rsidR="00931234" w:rsidRDefault="00931234" w:rsidP="00931234">
      <w:r>
        <w:t>GFMILTNNNSIKSAADLVGKKVAGPKGTILHQVLISALDKEGLSMDDVEFVNMGIPEASA</w:t>
      </w:r>
    </w:p>
    <w:p w14:paraId="68F9F4DC" w14:textId="77777777" w:rsidR="00931234" w:rsidRDefault="00931234" w:rsidP="00931234">
      <w:r>
        <w:t>ALSDGSVDAALIAGPAALKAMKSGSKLVANGEGLVDGIIVTAVSTDFAEKHPEIVERFMK</w:t>
      </w:r>
    </w:p>
    <w:p w14:paraId="58339A2D" w14:textId="77777777" w:rsidR="00931234" w:rsidRDefault="00931234" w:rsidP="00931234">
      <w:r>
        <w:t>VEKETLEYVNNNFDEAMEKVAKEVDLSLEETKELYAWYDFSLDITDKDISSLEDTQDFLI</w:t>
      </w:r>
    </w:p>
    <w:p w14:paraId="4EAE8CA9" w14:textId="77777777" w:rsidR="00931234" w:rsidRDefault="00931234" w:rsidP="00931234">
      <w:r>
        <w:t>KNKLQEKKVNIKELIYNAK*</w:t>
      </w:r>
    </w:p>
    <w:p w14:paraId="195700D8" w14:textId="77777777" w:rsidR="00931234" w:rsidRDefault="00931234" w:rsidP="00931234">
      <w:r>
        <w:t>&gt;CD630_29910   Clostridioides_difficile_630_NC_009089   sulfonate family ABC transporter permease</w:t>
      </w:r>
    </w:p>
    <w:p w14:paraId="39C822F4" w14:textId="77777777" w:rsidR="00931234" w:rsidRDefault="00931234" w:rsidP="00931234">
      <w:r>
        <w:t>MVNKFNNKFLRLVKSVLIFFIILLLWKITNYLGIWSDYILPSPEKVYSTFLNMISDGSIF</w:t>
      </w:r>
    </w:p>
    <w:p w14:paraId="4DF1C53A" w14:textId="77777777" w:rsidR="00931234" w:rsidRDefault="00931234" w:rsidP="00931234">
      <w:r>
        <w:t>INVYASMKRVLIGFAISTAIGVPLGIFFGIYSGVYEYFKSLINFLRNTPPLALIPMLILW</w:t>
      </w:r>
    </w:p>
    <w:p w14:paraId="4F283310" w14:textId="77777777" w:rsidR="00931234" w:rsidRDefault="00931234" w:rsidP="00931234">
      <w:r>
        <w:t>FGIGEESKIIIIVLASFFPIFTSTLKGIKNCDSKLIEVGRVFEFSKLQIIFKIIIPNAIL</w:t>
      </w:r>
    </w:p>
    <w:p w14:paraId="543BC35B" w14:textId="77777777" w:rsidR="00931234" w:rsidRDefault="00931234" w:rsidP="00931234">
      <w:r>
        <w:t>DIAVGLKLALGYSFRAIIGAELVAASSGLGYLISDGKEMSRTDVVIVGIIVIGLLGIITD</w:t>
      </w:r>
    </w:p>
    <w:p w14:paraId="13C24C08" w14:textId="77777777" w:rsidR="00931234" w:rsidRDefault="00931234" w:rsidP="00931234">
      <w:r>
        <w:t>YIFSIIVKKVSKGKMVEAYE*</w:t>
      </w:r>
    </w:p>
    <w:p w14:paraId="1FEB9DCF" w14:textId="77777777" w:rsidR="00931234" w:rsidRDefault="00931234" w:rsidP="00931234">
      <w:r>
        <w:t>&gt;CD630_29920   Clostridioides_difficile_630_NC_009089   hypothetical protein</w:t>
      </w:r>
    </w:p>
    <w:p w14:paraId="2D11CBF1" w14:textId="77777777" w:rsidR="00931234" w:rsidRDefault="00931234" w:rsidP="00931234">
      <w:r>
        <w:t>MNKYLLINPVAERMYGEKFHLIKANLIKKGYIITECEPQLEYVKKQYKEYTKKTENTMLD</w:t>
      </w:r>
    </w:p>
    <w:p w14:paraId="1EC9A9CE" w14:textId="77777777" w:rsidR="00931234" w:rsidRDefault="00931234" w:rsidP="00931234">
      <w:r>
        <w:t>CRCPESISLLKRNNLINNFEVPMIEPILVRTCRVLYDKYIKSKDDMLVVTCPCTQLRDFA</w:t>
      </w:r>
    </w:p>
    <w:p w14:paraId="398401BA" w14:textId="77777777" w:rsidR="00931234" w:rsidRDefault="00931234" w:rsidP="00931234">
      <w:r>
        <w:t>SEKFKDKGNAMFYTWKEFAEQEGVKSLGKIDESPIPLGYFKDTFEKVLEVSSEDEILSEI</w:t>
      </w:r>
    </w:p>
    <w:p w14:paraId="184317C3" w14:textId="77777777" w:rsidR="00931234" w:rsidRDefault="00931234" w:rsidP="00931234">
      <w:r>
        <w:t>QKIRNGFEDKYDIVEMFYCKDGCNNGDGL*</w:t>
      </w:r>
    </w:p>
    <w:p w14:paraId="60F3497D" w14:textId="77777777" w:rsidR="00931234" w:rsidRDefault="00931234" w:rsidP="00931234">
      <w:r>
        <w:t>&gt;CD630_29940   Clostridioides_difficile_630_NC_009089   ribonucleoside-diphosphate reductase subunit beta</w:t>
      </w:r>
    </w:p>
    <w:p w14:paraId="70571C58" w14:textId="77777777" w:rsidR="00931234" w:rsidRDefault="00931234" w:rsidP="00931234">
      <w:r>
        <w:t>MTFNLHKIHNAVNWNREEDGFTQAFWEQNVKQFWLPEEISVSKDIKVWNELSNKEKELYK</w:t>
      </w:r>
    </w:p>
    <w:p w14:paraId="58E7574D" w14:textId="77777777" w:rsidR="00931234" w:rsidRDefault="00931234" w:rsidP="00931234">
      <w:r>
        <w:t>KVLGGLTLLDTKQGNNGIPSMMSLTENLQRKAVLSFMGTMEEIHAKSYSSIFMTLLSNLE</w:t>
      </w:r>
    </w:p>
    <w:p w14:paraId="3E0CFE36" w14:textId="77777777" w:rsidR="00931234" w:rsidRDefault="00931234" w:rsidP="00931234">
      <w:r>
        <w:t>IDELFEWIETEPTLQRKADLVLAQYENTTNQEGLYLSMVTSVFLESFLFYSGFFYPLYLS</w:t>
      </w:r>
    </w:p>
    <w:p w14:paraId="13814446" w14:textId="77777777" w:rsidR="00931234" w:rsidRDefault="00931234" w:rsidP="00931234">
      <w:r>
        <w:t>GQGKMVASGEIISLILRDESLHGKYIGLLAQEIYDSFDKMDKEMLEEKMYSILYSLMENE</w:t>
      </w:r>
    </w:p>
    <w:p w14:paraId="6124DF0F" w14:textId="77777777" w:rsidR="00931234" w:rsidRDefault="00931234" w:rsidP="00931234">
      <w:r>
        <w:t>IEYTNVIYRESGLEKEVVNFLKYNANRALENLGFEKLYTVDAINPIVLNGLSTETKTHDF</w:t>
      </w:r>
    </w:p>
    <w:p w14:paraId="5E8E340A" w14:textId="77777777" w:rsidR="00931234" w:rsidRDefault="00931234" w:rsidP="00931234">
      <w:r>
        <w:t>FSTKGNGYQKGVYEELEDEDFII*</w:t>
      </w:r>
    </w:p>
    <w:p w14:paraId="106F4B90" w14:textId="77777777" w:rsidR="00931234" w:rsidRDefault="00931234" w:rsidP="00931234">
      <w:r>
        <w:t>&gt;PCZ31_RS06740   Peptoclostridium_difficile_strain_Z31_NZ_CP013196   ribonucleotide-diphosphate reductase</w:t>
      </w:r>
    </w:p>
    <w:p w14:paraId="18B28451" w14:textId="77777777" w:rsidR="00931234" w:rsidRDefault="00931234" w:rsidP="00931234">
      <w:r>
        <w:t>IMNWIELNNQVIIKNEQGKYQLEKDKEALSSYIEEFIQPKLRKFNNLEERLKYLIDEGYY</w:t>
      </w:r>
    </w:p>
    <w:p w14:paraId="138AE953" w14:textId="77777777" w:rsidR="00931234" w:rsidRDefault="00931234" w:rsidP="00931234">
      <w:r>
        <w:t>SKEVINQYSIDVIKNIYDMIDKHKFEFQSYMSANKFYQNYALKSNDGKEILETYNDKVLI</w:t>
      </w:r>
    </w:p>
    <w:p w14:paraId="5325DD15" w14:textId="77777777" w:rsidR="00931234" w:rsidRDefault="00931234" w:rsidP="00931234">
      <w:r>
        <w:t>VALTLGNGNKDLALNLADKIVKQEFQPATPTFLNAGRKRAGEMVSCFLLSVEDSTEGISY</w:t>
      </w:r>
    </w:p>
    <w:p w14:paraId="6E9F56DA" w14:textId="77777777" w:rsidR="00931234" w:rsidRDefault="00931234" w:rsidP="00931234">
      <w:r>
        <w:t>AISSSNHLSKIGGGVALNLSKLRASGESIKDIEGAAGGVVGVAKMLEQSFSYFNQMGARQ</w:t>
      </w:r>
    </w:p>
    <w:p w14:paraId="71D3DC6F" w14:textId="77777777" w:rsidR="00931234" w:rsidRDefault="00931234" w:rsidP="00931234">
      <w:r>
        <w:t>GSGAVYLTVFHPDFELLMDTKKINADEKIRLATLSLGAIIPDKFMELAEKNEVAYAFYPH</w:t>
      </w:r>
    </w:p>
    <w:p w14:paraId="67BC763F" w14:textId="77777777" w:rsidR="00931234" w:rsidRDefault="00931234" w:rsidP="00931234">
      <w:r>
        <w:lastRenderedPageBreak/>
        <w:t>TVYKKYGVSLDEIEMDKWYDKLVNDSDIRKKEINPRQMLTKIAQMQQESGYPYVVYIDTA</w:t>
      </w:r>
    </w:p>
    <w:p w14:paraId="44114CB1" w14:textId="77777777" w:rsidR="00931234" w:rsidRDefault="00931234" w:rsidP="00931234">
      <w:r>
        <w:t>NREHTLKDVGIIKMSNLCCEIFQYQTPSEIEGYGGKNEWGQDISCNLGSLNIANVMDNKT</w:t>
      </w:r>
    </w:p>
    <w:p w14:paraId="66B7FB2A" w14:textId="77777777" w:rsidR="00931234" w:rsidRDefault="00931234" w:rsidP="00931234">
      <w:r>
        <w:t>IESTVETAIRALSFVADSTDIKPVPTVSNSNSKSHSIGLGAMNLHGYLVRENILYTSDDA</w:t>
      </w:r>
    </w:p>
    <w:p w14:paraId="3B2B646F" w14:textId="77777777" w:rsidR="00931234" w:rsidRDefault="00931234" w:rsidP="00931234">
      <w:r>
        <w:t>IDFSNVFFAMVRYYSIKASMKIAIERNQTFEGFDKSEYVKGRNSKVLSKYYEQSYLPKSE</w:t>
      </w:r>
    </w:p>
    <w:p w14:paraId="0AB8B890" w14:textId="77777777" w:rsidR="00931234" w:rsidRDefault="00931234" w:rsidP="00931234">
      <w:r>
        <w:t>KVRALFEGIYIPTKEDWTKLLDEVKEKGIYNAYLMAVAPTQSISYVQNATSSIMPITEPV</w:t>
      </w:r>
    </w:p>
    <w:p w14:paraId="6B8D35AA" w14:textId="77777777" w:rsidR="00931234" w:rsidRDefault="00931234" w:rsidP="00931234">
      <w:r>
        <w:t>EVRTYGDSTTIYPMPFLTNDNMLYYQSAYRMDMRKVIDLVATVQNHVDQGISTTLFVTDE</w:t>
      </w:r>
    </w:p>
    <w:p w14:paraId="2350B44B" w14:textId="77777777" w:rsidR="00931234" w:rsidRDefault="00931234" w:rsidP="00931234">
      <w:r>
        <w:t>KTTRDIARHYIYAYKKGLKSLYYTRTKMTRDTHECLVCSV*</w:t>
      </w:r>
    </w:p>
    <w:p w14:paraId="6A216CB2" w14:textId="77777777" w:rsidR="00931234" w:rsidRDefault="00931234" w:rsidP="00931234">
      <w:r>
        <w:t>&gt;CD630_29960   Clostridioides_difficile_630_NC_009089   hypothetical protein</w:t>
      </w:r>
    </w:p>
    <w:p w14:paraId="1F53E57F" w14:textId="77777777" w:rsidR="00931234" w:rsidRDefault="00931234" w:rsidP="00931234">
      <w:r>
        <w:t>MKTISKQELEKTLEKHYLWLKNNNAGEKADLKELRLENMDLRGYCLSNIDFSWSDLINLN</w:t>
      </w:r>
    </w:p>
    <w:p w14:paraId="70980423" w14:textId="77777777" w:rsidR="00931234" w:rsidRDefault="00931234" w:rsidP="00931234">
      <w:r>
        <w:t>LEKADLENSIFNNSYLSDCSLKNSILKNADLSGASFRFCDLSNSDIRGANLENSNLEYAT</w:t>
      </w:r>
    </w:p>
    <w:p w14:paraId="12E3AC1A" w14:textId="77777777" w:rsidR="00931234" w:rsidRDefault="00931234" w:rsidP="00931234">
      <w:r>
        <w:t>LNGVISDESTRFFKLYCPETGAFIGYKKCFNFRMVQLLIPSDAKRVSATSNACRCDKAKV</w:t>
      </w:r>
    </w:p>
    <w:p w14:paraId="434E1ED0" w14:textId="77777777" w:rsidR="00931234" w:rsidRDefault="00931234" w:rsidP="00931234">
      <w:r>
        <w:t>LSITSVDGKESFKSARAYADENFIYRVGETIVAEDFNENRWKESTTGIHFFLTREEAIGY</w:t>
      </w:r>
    </w:p>
    <w:p w14:paraId="2700E256" w14:textId="77777777" w:rsidR="00931234" w:rsidRDefault="00931234" w:rsidP="00931234">
      <w:r>
        <w:t>L*</w:t>
      </w:r>
    </w:p>
    <w:p w14:paraId="67F7CFBC" w14:textId="77777777" w:rsidR="00931234" w:rsidRDefault="00931234" w:rsidP="00931234">
      <w:r>
        <w:t>&gt;CD630_29970   Clostridioides_difficile_630_NC_009089   iron family ABC transporter ATP-binding protein</w:t>
      </w:r>
    </w:p>
    <w:p w14:paraId="28E95EFA" w14:textId="77777777" w:rsidR="00931234" w:rsidRDefault="00931234" w:rsidP="00931234">
      <w:r>
        <w:t>MLKTNNLSVGYNNKVVISNINVEVKNGEILCLLGSNGAGKTTLLRSLSKLISPIKGEIYL</w:t>
      </w:r>
    </w:p>
    <w:p w14:paraId="1BED6414" w14:textId="77777777" w:rsidR="00931234" w:rsidRDefault="00931234" w:rsidP="00931234">
      <w:r>
        <w:t>NGVNINCISRKALSKKMALVLTNRLLGDLMTVQDIVNIGRYPYTGFFGSLSKKDLIMVDE</w:t>
      </w:r>
    </w:p>
    <w:p w14:paraId="7D252323" w14:textId="77777777" w:rsidR="00931234" w:rsidRDefault="00931234" w:rsidP="00931234">
      <w:r>
        <w:t>ALESVDALHLKKRYFDELSDGEKQKVLVARALVQEPEIIILDEPTTHLDIKHRLELINIL</w:t>
      </w:r>
    </w:p>
    <w:p w14:paraId="14C1E7AF" w14:textId="77777777" w:rsidR="00931234" w:rsidRDefault="00931234" w:rsidP="00931234">
      <w:r>
        <w:t>KKLSKEKSISVILSLHEIDIALKSCDKVALIKNNKVIAYGQPEDVVDEDIINSLYELDDK</w:t>
      </w:r>
    </w:p>
    <w:p w14:paraId="6DE1E2B0" w14:textId="77777777" w:rsidR="00931234" w:rsidRDefault="00931234" w:rsidP="00931234">
      <w:r>
        <w:t>NFNSLLGSVEISNKSKNEVFIIGGGGKATPIYRAFTKKGIGLYSGIIHENDIDYEIGRTM</w:t>
      </w:r>
    </w:p>
    <w:p w14:paraId="0DC26A09" w14:textId="77777777" w:rsidR="00931234" w:rsidRDefault="00931234" w:rsidP="00931234">
      <w:r>
        <w:t>GIKMFTENPFEPISDESFDLAIRNLNDSKIIIDTGFSVGETNKRNIDIIKEALKLDKKVY</w:t>
      </w:r>
    </w:p>
    <w:p w14:paraId="766A848D" w14:textId="77777777" w:rsidR="00931234" w:rsidRDefault="00931234" w:rsidP="00931234">
      <w:r>
        <w:t>SFRNRDESKKYYDSLDNKIEHIDKVSQIINSADINNLL*</w:t>
      </w:r>
    </w:p>
    <w:p w14:paraId="6F6C18A5" w14:textId="77777777" w:rsidR="00931234" w:rsidRDefault="00931234" w:rsidP="00931234">
      <w:r>
        <w:t>&gt;CD630_30010   Clostridioides_difficile_630_NC_009089   hydrolase/isomerase/hydratase</w:t>
      </w:r>
    </w:p>
    <w:p w14:paraId="20FA62DC" w14:textId="77777777" w:rsidR="00931234" w:rsidRDefault="00931234" w:rsidP="00931234">
      <w:r>
        <w:t>MKFVSFTEGENECKRTGVFSKDELFIIDVNSLNLSRNFKDLNELIQNVSSEDIIKLKTII</w:t>
      </w:r>
    </w:p>
    <w:p w14:paraId="40AF6192" w14:textId="77777777" w:rsidR="00931234" w:rsidRDefault="00931234" w:rsidP="00931234">
      <w:r>
        <w:t>NESTFYNYDVFKRERCTVHVPIEKPIHDILCVGVNYKDHLEETQTHFDDSFEEPQKTVYF</w:t>
      </w:r>
    </w:p>
    <w:p w14:paraId="233EFB1A" w14:textId="77777777" w:rsidR="00931234" w:rsidRDefault="00931234" w:rsidP="00931234">
      <w:r>
        <w:t>TKRVTKAIGPEDEIDGHFEINNQLDYEVELGVVIGKTGVNIRKEEVEDYIFGYTVINDIS</w:t>
      </w:r>
    </w:p>
    <w:p w14:paraId="4233DED9" w14:textId="77777777" w:rsidR="00931234" w:rsidRDefault="00931234" w:rsidP="00931234">
      <w:r>
        <w:t>ARKLQKEHVQWFRGKGLDTFTSLGPCILHKSAVPFPIKLKVCSRVNGEERQSSNTGLFIS</w:t>
      </w:r>
    </w:p>
    <w:p w14:paraId="5AF912D5" w14:textId="77777777" w:rsidR="00931234" w:rsidRDefault="00931234" w:rsidP="00931234">
      <w:r>
        <w:t>DVSDIVSELSKGMTLEAGDIIATGTPSGVGMGFSPPRYMSSGDVVECEIESIGILKNYIK</w:t>
      </w:r>
    </w:p>
    <w:p w14:paraId="205453B7" w14:textId="77777777" w:rsidR="00931234" w:rsidRDefault="00931234" w:rsidP="00931234">
      <w:r>
        <w:t>*</w:t>
      </w:r>
    </w:p>
    <w:p w14:paraId="5E1C6141" w14:textId="77777777" w:rsidR="00931234" w:rsidRDefault="00931234" w:rsidP="00931234">
      <w:r>
        <w:t>&gt;CD630_30020   Clostridioides_difficile_630_NC_009089   D-galactate dehydratase/altronate hydrolase</w:t>
      </w:r>
    </w:p>
    <w:p w14:paraId="01CBE949" w14:textId="77777777" w:rsidR="00931234" w:rsidRDefault="00931234" w:rsidP="00931234">
      <w:r>
        <w:t>MKFYGYKRPDGRVGIRNHILILPTSVCASDTTRIIASQVQGAVTFNNQNGCSQVHSDQQL</w:t>
      </w:r>
    </w:p>
    <w:p w14:paraId="06C153DD" w14:textId="77777777" w:rsidR="00931234" w:rsidRDefault="00931234" w:rsidP="00931234">
      <w:r>
        <w:lastRenderedPageBreak/>
        <w:t>TMDVMAGYAANPNVYGVIVVSLGCENCQNDLVVDAIKERTNKPIKTLVIQEEHGTLKTIE</w:t>
      </w:r>
    </w:p>
    <w:p w14:paraId="41BAFD8F" w14:textId="77777777" w:rsidR="00931234" w:rsidRDefault="00931234" w:rsidP="00931234">
      <w:r>
        <w:t>KAVRYAREMAQEASLLRKEEFPISELILGTECGGSDPTSGLAANPLIGELSDKLVDLGAT</w:t>
      </w:r>
    </w:p>
    <w:p w14:paraId="3D9E313B" w14:textId="77777777" w:rsidR="00931234" w:rsidRDefault="00931234" w:rsidP="00931234">
      <w:r>
        <w:t>SILSETTEFIGAEHILARRAVNEEVKEKILHIVHRYENSLKLVGEEVREGNPSPGNIAGG</w:t>
      </w:r>
    </w:p>
    <w:p w14:paraId="78D36A43" w14:textId="77777777" w:rsidR="00931234" w:rsidRDefault="00931234" w:rsidP="00931234">
      <w:r>
        <w:t>LTSLEEKSLGCIHKGGHRQISEVYDYAKQIDKKGLVIMDTPGNDASSVAGMVAGGAQIVV</w:t>
      </w:r>
    </w:p>
    <w:p w14:paraId="61A097A1" w14:textId="77777777" w:rsidR="00931234" w:rsidRDefault="00931234" w:rsidP="00931234">
      <w:r>
        <w:t>FSTGRGTPSGNPIAPVIKITGNKITFANMEDNMDFDASPVIYGPQTMEELTDDLLNMVVD</w:t>
      </w:r>
    </w:p>
    <w:p w14:paraId="68E5EF1A" w14:textId="77777777" w:rsidR="00931234" w:rsidRDefault="00931234" w:rsidP="00931234">
      <w:r>
        <w:t>VANGKQSKAESLGYTEMAIARVCNYV*</w:t>
      </w:r>
    </w:p>
    <w:p w14:paraId="58129CB3" w14:textId="77777777" w:rsidR="00931234" w:rsidRDefault="00931234" w:rsidP="00931234">
      <w:r>
        <w:t>&gt;CD630_30030   Clostridioides_difficile_630_NC_009089   SAF domain-containing protein</w:t>
      </w:r>
    </w:p>
    <w:p w14:paraId="5D125A37" w14:textId="77777777" w:rsidR="00931234" w:rsidRDefault="00931234" w:rsidP="00931234">
      <w:r>
        <w:t>MINAVIIDEKDNVAVAIEAIAKGSEISFKLKDKTVKTITALDDITIYHKLAIKDMAKGDK</w:t>
      </w:r>
    </w:p>
    <w:p w14:paraId="241BCBFF" w14:textId="77777777" w:rsidR="00931234" w:rsidRDefault="00931234" w:rsidP="00931234">
      <w:r>
        <w:t>VTKYGEHIGEANQEIKSGQHVHIHNVRSVREDLDKQVMTNI*</w:t>
      </w:r>
    </w:p>
    <w:p w14:paraId="596DAB36" w14:textId="77777777" w:rsidR="00931234" w:rsidRDefault="00931234" w:rsidP="00931234">
      <w:r>
        <w:t>&gt;CD630_30040   Clostridioides_difficile_630_NC_009089   2-keto-3-deoxygluconate permease</w:t>
      </w:r>
    </w:p>
    <w:p w14:paraId="5F4E0B96" w14:textId="77777777" w:rsidR="00931234" w:rsidRDefault="00931234" w:rsidP="00931234">
      <w:r>
        <w:t>MIMDFIKKIPAGMMIVPMFIAAFINTFCPDIVQIGSFTTAVFSSVGSATIIGVQLVCLGT</w:t>
      </w:r>
    </w:p>
    <w:p w14:paraId="501F5295" w14:textId="77777777" w:rsidR="00931234" w:rsidRDefault="00931234" w:rsidP="00931234">
      <w:r>
        <w:t>QLQFREMPKVLKRGGILLGSKFAIGALIGILIGKLFGMDGVLGLTTLAVISAVTNSNGSI</w:t>
      </w:r>
    </w:p>
    <w:p w14:paraId="5CAFF6D8" w14:textId="77777777" w:rsidR="00931234" w:rsidRDefault="00931234" w:rsidP="00931234">
      <w:r>
        <w:t>YLSLMTSYGDETDCATMSLLTLNDGPFFTLIALGTSGLANVPLLSLLAAIVPILVGMIIG</w:t>
      </w:r>
    </w:p>
    <w:p w14:paraId="659D98B4" w14:textId="77777777" w:rsidR="00931234" w:rsidRDefault="00931234" w:rsidP="00931234">
      <w:r>
        <w:t>NFDKKMKEFLEPGCNLLVPFVGFALGSSINLASILKGGLSGVLLGLISVFVGGIFIVFCD</w:t>
      </w:r>
    </w:p>
    <w:p w14:paraId="69F8223B" w14:textId="77777777" w:rsidR="00931234" w:rsidRDefault="00931234" w:rsidP="00931234">
      <w:r>
        <w:t>KFIGKRPGYAGWAVATTAGNAIAVPAAVALVDPSWQPYVATATTQVAAAVVVTAILVPLI</w:t>
      </w:r>
    </w:p>
    <w:p w14:paraId="6F462066" w14:textId="77777777" w:rsidR="00931234" w:rsidRDefault="00931234" w:rsidP="00931234">
      <w:r>
        <w:t>TSWWAKKYGCPKFPKQNEDGTITA*</w:t>
      </w:r>
    </w:p>
    <w:p w14:paraId="7055E9A1" w14:textId="77777777" w:rsidR="00931234" w:rsidRDefault="00931234" w:rsidP="00931234">
      <w:r>
        <w:t>&gt;CD630_30050   Clostridioides_difficile_630_NC_009089   IclR family transcriptional regulator</w:t>
      </w:r>
    </w:p>
    <w:p w14:paraId="2AF0BA01" w14:textId="77777777" w:rsidR="00931234" w:rsidRDefault="00931234" w:rsidP="00931234">
      <w:r>
        <w:t>MTSDNHRPTARILDILEALAESENGYTLTEIADVINAPKSSIFPIVHTLNARKYITIDKN</w:t>
      </w:r>
    </w:p>
    <w:p w14:paraId="701C7D38" w14:textId="77777777" w:rsidR="00931234" w:rsidRDefault="00931234" w:rsidP="00931234">
      <w:r>
        <w:t>TSKYSIGIRSYTLGSSFFEKRTIFNYIIDEMTNIVNSCSETCQLGILDNNEVLYIGKVDS</w:t>
      </w:r>
    </w:p>
    <w:p w14:paraId="0FFCCAC7" w14:textId="77777777" w:rsidR="00931234" w:rsidRDefault="00931234" w:rsidP="00931234">
      <w:r>
        <w:t>PEPIRLISYVGKKIPANCTGLGKALLCDFDKEKLISLYPDGLKGFTEKSITDFDVLYDQL</w:t>
      </w:r>
    </w:p>
    <w:p w14:paraId="6FFBEA77" w14:textId="77777777" w:rsidR="00931234" w:rsidRDefault="00931234" w:rsidP="00931234">
      <w:r>
        <w:t>LEVQRTQIASECEESMEHLKCLAVPIRKNGCIRAAVSVTLPLFRANDEKIELIKKLLLNA</w:t>
      </w:r>
    </w:p>
    <w:p w14:paraId="2E5EBD95" w14:textId="77777777" w:rsidR="00931234" w:rsidRDefault="00931234" w:rsidP="00931234">
      <w:r>
        <w:t>QKNIQSMMEERNEDIVIN*</w:t>
      </w:r>
    </w:p>
    <w:p w14:paraId="039BDBC4" w14:textId="77777777" w:rsidR="00931234" w:rsidRDefault="00931234" w:rsidP="00931234">
      <w:r>
        <w:t>&gt;CD630_30060   Clostridioides_difficile_630_NC_009089   alcohol dehydrogenase</w:t>
      </w:r>
    </w:p>
    <w:p w14:paraId="0D4AB17E" w14:textId="77777777" w:rsidR="00931234" w:rsidRDefault="00931234" w:rsidP="00931234">
      <w:r>
        <w:t>MSIYYVPPINLLGKGCLNEAKDSIKSLGTKKAFIVSDKFLVSNGTVKKVTDILSQIDIDF</w:t>
      </w:r>
    </w:p>
    <w:p w14:paraId="0587E699" w14:textId="77777777" w:rsidR="00931234" w:rsidRDefault="00931234" w:rsidP="00931234">
      <w:r>
        <w:t>VVYDEVKQNPTVTNVNKGLKILKSENCDFVITIGGGSPQDCGKAISILATNGGDIRDYEG</w:t>
      </w:r>
    </w:p>
    <w:p w14:paraId="49A63B6C" w14:textId="77777777" w:rsidR="00931234" w:rsidRDefault="00931234" w:rsidP="00931234">
      <w:r>
        <w:t>INKTSKKCLPIIAITTTAGTSAEVTINYVITDEDRHVKMIMVDTNSLATMTVNDPELMIS</w:t>
      </w:r>
    </w:p>
    <w:p w14:paraId="09426EC9" w14:textId="77777777" w:rsidR="00931234" w:rsidRDefault="00931234" w:rsidP="00931234">
      <w:r>
        <w:t>KPSNLTAATGMDALTHAIEAVVANGAYDVTDSTALYAIKQIFKYLPRAVKNGNDIEAREQ</w:t>
      </w:r>
    </w:p>
    <w:p w14:paraId="54A0D29C" w14:textId="77777777" w:rsidR="00931234" w:rsidRDefault="00931234" w:rsidP="00931234">
      <w:r>
        <w:t>MCYACFLNGIAFSNAGLGNVHAMAHQLGGLYDLPHGVCNAMLLPIVEEENAKSAPAKFRP</w:t>
      </w:r>
    </w:p>
    <w:p w14:paraId="38BC905A" w14:textId="77777777" w:rsidR="00931234" w:rsidRDefault="00931234" w:rsidP="00931234">
      <w:r>
        <w:t>IAEVIGMDVNNKSDKECVDFVIDKIKALSEEVGIPKSLKDVGVDNPNFELLAENSMKDAC</w:t>
      </w:r>
    </w:p>
    <w:p w14:paraId="34FA92D4" w14:textId="77777777" w:rsidR="00931234" w:rsidRDefault="00931234" w:rsidP="00931234">
      <w:r>
        <w:t>AGANPVFFDKDKIIELFMKIS*</w:t>
      </w:r>
    </w:p>
    <w:p w14:paraId="0BDFA975" w14:textId="77777777" w:rsidR="00931234" w:rsidRDefault="00931234" w:rsidP="00931234">
      <w:r>
        <w:t>&gt;CD630_30070   Clostridioides_difficile_630_NC_009089   hypothetical protein</w:t>
      </w:r>
    </w:p>
    <w:p w14:paraId="1E74AA33" w14:textId="77777777" w:rsidR="00931234" w:rsidRDefault="00931234" w:rsidP="00931234">
      <w:r>
        <w:lastRenderedPageBreak/>
        <w:t>VKLTKLNIKKYRAPIYKYALANVNLRSAKSTNSSIITVIPQGAKMEVLDEEDDWIKVMYN</w:t>
      </w:r>
    </w:p>
    <w:p w14:paraId="7CB21EF2" w14:textId="77777777" w:rsidR="00931234" w:rsidRDefault="00931234" w:rsidP="00931234">
      <w:r>
        <w:t>SQEGYVYKDLVSVSEYAWSNLNLREDKSTTSNIITVIPEKSRVEVLQVDGDWSKVVYDDK</w:t>
      </w:r>
    </w:p>
    <w:p w14:paraId="585A2180" w14:textId="77777777" w:rsidR="00931234" w:rsidRDefault="00931234" w:rsidP="00931234">
      <w:r>
        <w:t>IGYVFNYFLSIDGNKPNELDYKYFYTDMIKFVNENNIKSTSDYLIVTDLRNKYTYIFKKD</w:t>
      </w:r>
    </w:p>
    <w:p w14:paraId="14C40172" w14:textId="77777777" w:rsidR="00931234" w:rsidRDefault="00931234" w:rsidP="00931234">
      <w:r>
        <w:t>NGGWGQLYKWQCTIGKPETPTITGIFYISGRKPSFGTDEYSVKYATRIKGGYYYHSVLYD</w:t>
      </w:r>
    </w:p>
    <w:p w14:paraId="3E783301" w14:textId="77777777" w:rsidR="00931234" w:rsidRDefault="00931234" w:rsidP="00931234">
      <w:r>
        <w:t>STGSYIIDGRLGEALSHGCIRLSTENAKWIYDNIPDTTTVIIH*</w:t>
      </w:r>
    </w:p>
    <w:p w14:paraId="244976DF" w14:textId="77777777" w:rsidR="00931234" w:rsidRDefault="00931234" w:rsidP="00931234">
      <w:r>
        <w:t>&gt;CD630_30090   Clostridioides_difficile_630_NC_009089   pyridine nucleotide-disulfide oxidoreductase</w:t>
      </w:r>
    </w:p>
    <w:p w14:paraId="316203C2" w14:textId="77777777" w:rsidR="00931234" w:rsidRDefault="00931234" w:rsidP="00931234">
      <w:r>
        <w:t>MKKTFDAIIIGFGKGGKTLAGDLANRGLKVALIEKSNKMYGGTCVNVACIPTKSLENSAN</w:t>
      </w:r>
    </w:p>
    <w:p w14:paraId="1836EC8A" w14:textId="77777777" w:rsidR="00931234" w:rsidRDefault="00931234" w:rsidP="00931234">
      <w:r>
        <w:t>SVKTKNINSWDEVQAEYEKAIDKKETLITKLREANYNKLNSNENVTIFTGMGTFIDEKTV</w:t>
      </w:r>
    </w:p>
    <w:p w14:paraId="0E1D336B" w14:textId="77777777" w:rsidR="00931234" w:rsidRDefault="00931234" w:rsidP="00931234">
      <w:r>
        <w:t>QVKTENEIYELVADNIFINTGSRPFIPNIKGIENKNIVYDSESLMNLRTLPKKMTIIGAG</w:t>
      </w:r>
    </w:p>
    <w:p w14:paraId="114A35B7" w14:textId="77777777" w:rsidR="00931234" w:rsidRDefault="00931234" w:rsidP="00931234">
      <w:r>
        <w:t>FIGLEFAGIYSSFGAEVTILNSNNGILPNEDVEDSEEIIKLLAKRNVKIVNNANIKEIKE</w:t>
      </w:r>
    </w:p>
    <w:p w14:paraId="66FB568A" w14:textId="77777777" w:rsidR="00931234" w:rsidRDefault="00931234" w:rsidP="00931234">
      <w:r>
        <w:t>VSELAIVEYEVDGKSKELTSNMILVATGRKANTEGLGLENAGIELNERGFIKVSETLKTN</w:t>
      </w:r>
    </w:p>
    <w:p w14:paraId="5333DAA7" w14:textId="77777777" w:rsidR="00931234" w:rsidRDefault="00931234" w:rsidP="00931234">
      <w:r>
        <w:t>KEHIWAIGDINGGPQFTYISLDDYRIVINQLFGDKTRTTNDRKNIPNSIFISPAFSRVGL</w:t>
      </w:r>
    </w:p>
    <w:p w14:paraId="07580F70" w14:textId="77777777" w:rsidR="00931234" w:rsidRDefault="00931234" w:rsidP="00931234">
      <w:r>
        <w:t>NVKQAKEKGYEVLVAKMPVEAIPRAKQIGKADGFIKIVIDKKSNKILGASMICENSSEII</w:t>
      </w:r>
    </w:p>
    <w:p w14:paraId="5854FC33" w14:textId="77777777" w:rsidR="00931234" w:rsidRDefault="00931234" w:rsidP="00931234">
      <w:r>
        <w:t>HLIQLAVDLEVEYTYLRDRVYAHPTMTEALNDILSPNMIKEV*</w:t>
      </w:r>
    </w:p>
    <w:p w14:paraId="4F5C196D" w14:textId="77777777" w:rsidR="00931234" w:rsidRDefault="00931234" w:rsidP="00931234">
      <w:r>
        <w:t>&gt;CD630_30100   Clostridioides_difficile_630_NC_009089   cytochrome C assembly protein</w:t>
      </w:r>
    </w:p>
    <w:p w14:paraId="1B484FD4" w14:textId="77777777" w:rsidR="00931234" w:rsidRDefault="00931234" w:rsidP="00931234">
      <w:r>
        <w:t>LQNVNLFLVFIEGIVSFFSPCILPILPIYLSILSNSSVENLKEGKTSFIGSSLFKNTIFF</w:t>
      </w:r>
    </w:p>
    <w:p w14:paraId="402B3AB4" w14:textId="77777777" w:rsidR="00931234" w:rsidRDefault="00931234" w:rsidP="00931234">
      <w:r>
        <w:t>ALGISTTFFILGSSVKVLSMFFNENKDLIMFIGGIIIIIMGLFYMGIIKSSILNREKRFN</w:t>
      </w:r>
    </w:p>
    <w:p w14:paraId="5577D831" w14:textId="77777777" w:rsidR="00931234" w:rsidRDefault="00931234" w:rsidP="00931234">
      <w:r>
        <w:t>VKFKEMKAITAFILGFTFSFGWTPCIGPILASVLVMVSSSSNHLSANLLIAVYTIGFILP</w:t>
      </w:r>
    </w:p>
    <w:p w14:paraId="71ADB09B" w14:textId="77777777" w:rsidR="00931234" w:rsidRDefault="00931234" w:rsidP="00931234">
      <w:r>
        <w:t>FIITAMFYSKLFKTIDKIKSNMEIIKKIGGIILIVSGILMMVNGFGSISKHFNTSQNSKI</w:t>
      </w:r>
    </w:p>
    <w:p w14:paraId="2F5D1E39" w14:textId="77777777" w:rsidR="00931234" w:rsidRDefault="00931234" w:rsidP="00931234">
      <w:r>
        <w:t>ESKQEENKRENSTDKEENSDGNDSQKDSNNDNNDKGSNDEDRIKSIDFTLTDQYGKTHKL</w:t>
      </w:r>
    </w:p>
    <w:p w14:paraId="225D4A8C" w14:textId="77777777" w:rsidR="00931234" w:rsidRDefault="00931234" w:rsidP="00931234">
      <w:r>
        <w:t>SDYEGKVVFLNFWATWCPPCKEEMPYIEQLYKDYNKNNDDVVILGVASPNLGREGSREHV</w:t>
      </w:r>
    </w:p>
    <w:p w14:paraId="7001AE87" w14:textId="77777777" w:rsidR="00931234" w:rsidRDefault="00931234" w:rsidP="00931234">
      <w:r>
        <w:t>VNFLKDQGYTFPVVLDEDGALAYQYGINAFPTTFIIDKEGYVTQYIPGAMDKATMASFIE</w:t>
      </w:r>
    </w:p>
    <w:p w14:paraId="0B9170CD" w14:textId="77777777" w:rsidR="00931234" w:rsidRDefault="00931234" w:rsidP="00931234">
      <w:r>
        <w:t>NQRNK*</w:t>
      </w:r>
    </w:p>
    <w:p w14:paraId="65A11068" w14:textId="77777777" w:rsidR="00931234" w:rsidRDefault="00931234" w:rsidP="00931234">
      <w:r>
        <w:t>&gt;CD630_30120   Clostridioides_difficile_630_NC_009089   alpha-mannosidase</w:t>
      </w:r>
    </w:p>
    <w:p w14:paraId="6EFF5EDD" w14:textId="77777777" w:rsidR="00931234" w:rsidRDefault="00931234" w:rsidP="00931234">
      <w:r>
        <w:t>MIKAHIVNHTHWDREWYFTSGDALVLSEQLFTDVIDELERNPDVSFVLDGQLSILDDYVQ</w:t>
      </w:r>
    </w:p>
    <w:p w14:paraId="55E73281" w14:textId="77777777" w:rsidR="00931234" w:rsidRDefault="00931234" w:rsidP="00931234">
      <w:r>
        <w:t>LHKEKIEIIKKLIKEDRLHIGPWFTQTDAFFARGESILRNLMIGIFESKKYGKYMKIGYL</w:t>
      </w:r>
    </w:p>
    <w:p w14:paraId="21896033" w14:textId="77777777" w:rsidR="00931234" w:rsidRDefault="00931234" w:rsidP="00931234">
      <w:r>
        <w:t>PDTFGFNAQMPILLKHVGLDNIFFWRGIHLGKQVQSPYFKWKSLNGESYIYAVNMPHGYG</w:t>
      </w:r>
    </w:p>
    <w:p w14:paraId="2E3C3622" w14:textId="77777777" w:rsidR="00931234" w:rsidRDefault="00931234" w:rsidP="00931234">
      <w:r>
        <w:t>TGMLLEPSLKYVNGRLDPAIDFIKSYTDVDEVLIPSGNDQLNIIGDFKNKIKAINDIGKY</w:t>
      </w:r>
    </w:p>
    <w:p w14:paraId="56F57344" w14:textId="77777777" w:rsidR="00931234" w:rsidRDefault="00931234" w:rsidP="00931234">
      <w:r>
        <w:t>SYITSSYQEFLKYIKSIESLESYRGEFREPVLARIHKSIGSSRMDIKLACDKLENKLIKR</w:t>
      </w:r>
    </w:p>
    <w:p w14:paraId="2153EB65" w14:textId="77777777" w:rsidR="00931234" w:rsidRDefault="00931234" w:rsidP="00931234">
      <w:r>
        <w:t>IEPLLVIAKKSKIEISNQLLINTWKKLLEGQAHDSLAGCVTDTVTDDILHRIREANEICD</w:t>
      </w:r>
    </w:p>
    <w:p w14:paraId="2B7A468D" w14:textId="77777777" w:rsidR="00931234" w:rsidRDefault="00931234" w:rsidP="00931234">
      <w:r>
        <w:lastRenderedPageBreak/>
        <w:t>SIENTIVKKISEGLKLSKNDILVFNTEAKRFNGYKEIQVVSDSKNIYFKDNLDATIIEET</w:t>
      </w:r>
    </w:p>
    <w:p w14:paraId="0CF1664B" w14:textId="77777777" w:rsidR="00931234" w:rsidRDefault="00931234" w:rsidP="00931234">
      <w:r>
        <w:t>YVKPRENVLEETPAGNIFIEEPGYYILKVRINVQLPALGYKVVSFELSDKEMVSLDKSND</w:t>
      </w:r>
    </w:p>
    <w:p w14:paraId="23EE0145" w14:textId="77777777" w:rsidR="00931234" w:rsidRDefault="00931234" w:rsidP="00931234">
      <w:r>
        <w:t>TFISNDNYKIIYEDGSLNLQLKDGTYISNFLTLKDSGNAGDTYDFSPLKNDEDIKLSFDK</w:t>
      </w:r>
    </w:p>
    <w:p w14:paraId="7CB38C7A" w14:textId="77777777" w:rsidR="00931234" w:rsidRDefault="00931234" w:rsidP="00931234">
      <w:r>
        <w:t>VYTEKALGYEKMVVKGTTLLPLTLEDRKNKYLNGKLNVKVSIVLSKENPLMDVKLCVDNT</w:t>
      </w:r>
    </w:p>
    <w:p w14:paraId="0F21316A" w14:textId="77777777" w:rsidR="00931234" w:rsidRDefault="00931234" w:rsidP="00931234">
      <w:r>
        <w:t>IYNHRLRVHIKTDIKDNKNIASLPFGYITRENGVLDNWEDIYSEMPIDLEPLESNITLTN</w:t>
      </w:r>
    </w:p>
    <w:p w14:paraId="07716430" w14:textId="77777777" w:rsidR="00931234" w:rsidRDefault="00931234" w:rsidP="00931234">
      <w:r>
        <w:t>QNRSCTVFTRGIKEYQHIEDEIALTLLATTDELGKPDLLYRPGRASGDTTKKGHIRIKTD</w:t>
      </w:r>
    </w:p>
    <w:p w14:paraId="241D2D27" w14:textId="77777777" w:rsidR="00931234" w:rsidRDefault="00931234" w:rsidP="00931234">
      <w:r>
        <w:t>KAQMLKKLEFSFAIYMDSKSFDELEIANLTHNYLRECVNYQLQDYNFFLYRIDNKIQKSI</w:t>
      </w:r>
    </w:p>
    <w:p w14:paraId="0E59EEFD" w14:textId="77777777" w:rsidR="00931234" w:rsidRDefault="00931234" w:rsidP="00931234">
      <w:r>
        <w:t>VNKTVSRELEIISLPENYLISACYPSYYSKDKFIIRVENPSSNRMILDEQIFKNRNGKIV</w:t>
      </w:r>
    </w:p>
    <w:p w14:paraId="2B320DC5" w14:textId="77777777" w:rsidR="00931234" w:rsidRDefault="00931234" w:rsidP="00931234">
      <w:r>
        <w:t>NAIEDVEEEQVYEIAPFDVISILLDL*</w:t>
      </w:r>
    </w:p>
    <w:p w14:paraId="3A46F856" w14:textId="77777777" w:rsidR="00931234" w:rsidRDefault="00931234" w:rsidP="00931234">
      <w:r>
        <w:t>&gt;CD630_30130   Clostridioides_difficile_630_NC_009089   PTS system mannose-specfic transporter subunit IIC</w:t>
      </w:r>
    </w:p>
    <w:p w14:paraId="4FB1D6CE" w14:textId="77777777" w:rsidR="00931234" w:rsidRDefault="00931234" w:rsidP="00931234">
      <w:r>
        <w:t>MEGNVMLKKIVSELKKHVLTGISYMIPLVIAGAMIMAISRVGGSFYNIPDIWDAKYAESA</w:t>
      </w:r>
    </w:p>
    <w:p w14:paraId="748A7553" w14:textId="77777777" w:rsidR="00931234" w:rsidRDefault="00931234" w:rsidP="00931234">
      <w:r>
        <w:t>SSIVRLLHDLDGFGGTALGLMFPVIAAFIGFSIADKLAIVPGLVGGMIAKDIGAGFLGAL</w:t>
      </w:r>
    </w:p>
    <w:p w14:paraId="7EC3DED8" w14:textId="77777777" w:rsidR="00931234" w:rsidRDefault="00931234" w:rsidP="00931234">
      <w:r>
        <w:t>AVGLIAGYTCLFIKNHVKLPKSAASIVPIFIVPVFGTLITVVLINYVIGIPFATLNTGLE</w:t>
      </w:r>
    </w:p>
    <w:p w14:paraId="3B4901AD" w14:textId="77777777" w:rsidR="00931234" w:rsidRDefault="00931234" w:rsidP="00931234">
      <w:r>
        <w:t>NWLNGLSGTNQILMAAIIGAMMAVDLGGPVNKAALTTSLALLTSGIYAPNTAAMVGIVIP</w:t>
      </w:r>
    </w:p>
    <w:p w14:paraId="7AD21167" w14:textId="77777777" w:rsidR="00931234" w:rsidRDefault="00931234" w:rsidP="00931234">
      <w:r>
        <w:t>PLGLGLATILAKQKYNKQLREAGKSSLIMGLIGVSEGAIPFAVESPLKVIPSCVIGTAIA</w:t>
      </w:r>
    </w:p>
    <w:p w14:paraId="67F2882A" w14:textId="77777777" w:rsidR="00931234" w:rsidRDefault="00931234" w:rsidP="00931234">
      <w:r>
        <w:t>SAMAVGLGSVNATPISGFYGWFTVENWPMYVLSIAVGTVIVAGLVIVLRGNPVIEDDEFE</w:t>
      </w:r>
    </w:p>
    <w:p w14:paraId="5E5E94E3" w14:textId="77777777" w:rsidR="00931234" w:rsidRDefault="00931234" w:rsidP="00931234">
      <w:r>
        <w:t>DDDFDEAEWES*</w:t>
      </w:r>
    </w:p>
    <w:p w14:paraId="6D82BC4D" w14:textId="77777777" w:rsidR="00931234" w:rsidRDefault="00931234" w:rsidP="00931234">
      <w:r>
        <w:t>&gt;CD630_30140   Clostridioides_difficile_630_NC_009089   PTS system mannose-specfic transporter subunit IIB</w:t>
      </w:r>
    </w:p>
    <w:p w14:paraId="4B7ECF22" w14:textId="77777777" w:rsidR="00931234" w:rsidRDefault="00931234" w:rsidP="00931234">
      <w:r>
        <w:t>MKRKIIAVTACATGVAHTYMAAQALKKASKKMGHLIKVETQGATGIDNELTTKDAQIAEV</w:t>
      </w:r>
    </w:p>
    <w:p w14:paraId="5ADD1A40" w14:textId="77777777" w:rsidR="00931234" w:rsidRDefault="00931234" w:rsidP="00931234">
      <w:r>
        <w:t>VIFAVDTKVRNAERFEGKEILEVPVNAPIKDAEKVINDALKLIDTK*</w:t>
      </w:r>
    </w:p>
    <w:p w14:paraId="6F44ED5A" w14:textId="77777777" w:rsidR="00931234" w:rsidRDefault="00931234" w:rsidP="00931234">
      <w:r>
        <w:t>&gt;CD630_30170   Clostridioides_difficile_630_NC_009089   glucose uptake protein</w:t>
      </w:r>
    </w:p>
    <w:p w14:paraId="4252894F" w14:textId="77777777" w:rsidR="00931234" w:rsidRDefault="00931234" w:rsidP="00931234">
      <w:r>
        <w:t>MLTIIIALLPVMGWGLMPIVANLKKSSPHEQLLGTSISAFIFSTIITLVIHPEITFFSFC</w:t>
      </w:r>
    </w:p>
    <w:p w14:paraId="736A8006" w14:textId="77777777" w:rsidR="00931234" w:rsidRDefault="00931234" w:rsidP="00931234">
      <w:r>
        <w:t>ISMISGIFWSLGQLMQFKAIQIASVSKVMPISNGSQLTFTTLLAVILFNEWTSSKMLLIG</w:t>
      </w:r>
    </w:p>
    <w:p w14:paraId="57BE6EB3" w14:textId="77777777" w:rsidR="00931234" w:rsidRDefault="00931234" w:rsidP="00931234">
      <w:r>
        <w:t>SLSILCIILGILLTNYQTKKSTDKNMLKCVGVVLLSSLFLSLYVVTNQIFLIEGYRIILP</w:t>
      </w:r>
    </w:p>
    <w:p w14:paraId="3FA9A112" w14:textId="77777777" w:rsidR="00931234" w:rsidRDefault="00931234" w:rsidP="00931234">
      <w:r>
        <w:t>QSVGMLITSSIIVKYFSKEIVYRENVLFNLITGILWSIANLGMFITTNTLGVTISFSISQ</w:t>
      </w:r>
    </w:p>
    <w:p w14:paraId="6994F36C" w14:textId="77777777" w:rsidR="00931234" w:rsidRDefault="00931234" w:rsidP="00931234">
      <w:r>
        <w:t>SCVIVATLGGIIFFKEKKNKKEWLAIFIGIILIMSGVFMLSIIK*</w:t>
      </w:r>
    </w:p>
    <w:p w14:paraId="124B65CE" w14:textId="77777777" w:rsidR="00931234" w:rsidRDefault="00931234" w:rsidP="00931234">
      <w:r>
        <w:t>&gt;CD630_30180   Clostridioides_difficile_630_NC_009089   oxidoreductase</w:t>
      </w:r>
    </w:p>
    <w:p w14:paraId="718D5511" w14:textId="77777777" w:rsidR="00931234" w:rsidRDefault="00931234" w:rsidP="00931234">
      <w:r>
        <w:t>MKTKEEYLKEVRNISEEYFRKGEFFCSEAVLQTINDALGQPLSPEITKLASGFPIGLGKA</w:t>
      </w:r>
    </w:p>
    <w:p w14:paraId="56056715" w14:textId="77777777" w:rsidR="00931234" w:rsidRDefault="00931234" w:rsidP="00931234">
      <w:r>
        <w:t>QCLCGAISGGEMALGIVYGRVHGEAMNPKMFEHAKGLHDYIKKEYGATCCRAITKKWDGD</w:t>
      </w:r>
    </w:p>
    <w:p w14:paraId="28507EDA" w14:textId="77777777" w:rsidR="00931234" w:rsidRDefault="00931234" w:rsidP="00931234">
      <w:r>
        <w:t>NFMSPERKEHCIKITGQVTEWVADKLIEDEKLNIK*</w:t>
      </w:r>
    </w:p>
    <w:p w14:paraId="331F2C17" w14:textId="77777777" w:rsidR="00931234" w:rsidRDefault="00931234" w:rsidP="00931234">
      <w:r>
        <w:lastRenderedPageBreak/>
        <w:t>&gt;CD630_30190   Clostridioides_difficile_630_NC_009089   transporter</w:t>
      </w:r>
    </w:p>
    <w:p w14:paraId="4DEB3F5A" w14:textId="77777777" w:rsidR="00931234" w:rsidRDefault="00931234" w:rsidP="00931234">
      <w:r>
        <w:t>LNLLKKYPIPIASLILSIFTLGNLLQSYSESLRNVIGFIGFILYAIYIVKIVLLRKGVKE</w:t>
      </w:r>
    </w:p>
    <w:p w14:paraId="54EA4718" w14:textId="77777777" w:rsidR="00931234" w:rsidRDefault="00931234" w:rsidP="00931234">
      <w:r>
        <w:t>QLENPLISSTFPTITMATMIFATYIKPLSLELSIMIWSIGIVGHLVLIVLFSKKFLVKFS</w:t>
      </w:r>
    </w:p>
    <w:p w14:paraId="3AB65709" w14:textId="77777777" w:rsidR="00931234" w:rsidRDefault="00931234" w:rsidP="00931234">
      <w:r>
        <w:t>IKTVFPSWYIVYVGIVAASVTAPAFNQLLIGKIAFWIGFVSYIVLIPVILKRVWIIKEMP</w:t>
      </w:r>
    </w:p>
    <w:p w14:paraId="0035BCA8" w14:textId="77777777" w:rsidR="00931234" w:rsidRDefault="00931234" w:rsidP="00931234">
      <w:r>
        <w:t>EPSLPSIAILAAPGSLLLSGYINSFSDKNNVVLYLLFILSIVFYIIVLGYLPKLLRLPFY</w:t>
      </w:r>
    </w:p>
    <w:p w14:paraId="289317FA" w14:textId="77777777" w:rsidR="00931234" w:rsidRDefault="00931234" w:rsidP="00931234">
      <w:r>
        <w:t>PSFAAFTFPMAISAMGMKLMNGYLTKSGHFISWISYASKLEEIIATVIILYVLVLFIIYL</w:t>
      </w:r>
    </w:p>
    <w:p w14:paraId="2E0BAC56" w14:textId="77777777" w:rsidR="00931234" w:rsidRDefault="00931234" w:rsidP="00931234">
      <w:r>
        <w:t>SKSETTSKAK*</w:t>
      </w:r>
    </w:p>
    <w:p w14:paraId="10DF314B" w14:textId="77777777" w:rsidR="00931234" w:rsidRDefault="00931234" w:rsidP="00931234">
      <w:r>
        <w:t>&gt;CD630_30250   Clostridioides_difficile_630_NC_009089   ferredoxin, iron-sulfur domain-containing protein</w:t>
      </w:r>
    </w:p>
    <w:p w14:paraId="5D72B9C0" w14:textId="77777777" w:rsidR="00931234" w:rsidRDefault="00931234" w:rsidP="00931234">
      <w:r>
        <w:t>MNDELKSILYNKGVDIVRFVDISEFPINQTQGFSKAILFCIGLSKKFITDIYNNLPTDSD</w:t>
      </w:r>
    </w:p>
    <w:p w14:paraId="154CDABC" w14:textId="77777777" w:rsidR="00931234" w:rsidRDefault="00931234" w:rsidP="00931234">
      <w:r>
        <w:t>EFLEKEEKVEELADWISKYIQNKGYRAYSQSEKNNLEHGYFEKAYINPEMQSGISPLPHK</w:t>
      </w:r>
    </w:p>
    <w:p w14:paraId="40702BEC" w14:textId="77777777" w:rsidR="00931234" w:rsidRDefault="00931234" w:rsidP="00931234">
      <w:r>
        <w:t>TIANISGIGFMGKNNLFVTEEYGCAFSMCTVLTDAPISVERYPLIDSKCMDCNVCVENCP</w:t>
      </w:r>
    </w:p>
    <w:p w14:paraId="2A51DD78" w14:textId="77777777" w:rsidR="00931234" w:rsidRDefault="00931234" w:rsidP="00931234">
      <w:r>
        <w:t>AKAIHGNEWTLPGKRESIIDVSKCFCVLKCMMSCPWSLRYANQK*</w:t>
      </w:r>
    </w:p>
    <w:p w14:paraId="21AA0B2E" w14:textId="77777777" w:rsidR="00931234" w:rsidRDefault="00931234" w:rsidP="00931234">
      <w:r>
        <w:t>&gt;CD630_30260   Clostridioides_difficile_630_NC_009089   hypothetical protein</w:t>
      </w:r>
    </w:p>
    <w:p w14:paraId="137B9B3C" w14:textId="77777777" w:rsidR="00931234" w:rsidRDefault="00931234" w:rsidP="00931234">
      <w:r>
        <w:t>MKIENLSIDDIKRGYIFNDDLNCYSCIKCTKTYEVGEIYKIGNRFFEASKAIELHMELEH</w:t>
      </w:r>
    </w:p>
    <w:p w14:paraId="07FF1721" w14:textId="77777777" w:rsidR="00931234" w:rsidRDefault="00931234" w:rsidP="00931234">
      <w:r>
        <w:t>SDYLEQLLNSDSKYNTLTENQKQLFQLFISDLPDKEIAKQVGVSTSTIRHQKFIFREKAK</w:t>
      </w:r>
    </w:p>
    <w:p w14:paraId="602707A8" w14:textId="77777777" w:rsidR="00931234" w:rsidRDefault="00931234" w:rsidP="00931234">
      <w:r>
        <w:t>QAKLYLALYESVFEDKSNKSSTIIPIHEHARMVDERYVVTEEERKHILDTSFESMNPLKL</w:t>
      </w:r>
    </w:p>
    <w:p w14:paraId="545D9A7C" w14:textId="77777777" w:rsidR="00931234" w:rsidRDefault="00931234" w:rsidP="00931234">
      <w:r>
        <w:t>KVFSSKEKKKVVILSKILEQFERGKKYSEKEVNQILESIYDDFATIRRYLIEYGFMSRNK</w:t>
      </w:r>
    </w:p>
    <w:p w14:paraId="25FC7AD0" w14:textId="77777777" w:rsidR="00931234" w:rsidRDefault="00931234" w:rsidP="00931234">
      <w:r>
        <w:t>ECTKYWLT*</w:t>
      </w:r>
    </w:p>
    <w:p w14:paraId="62004963" w14:textId="77777777" w:rsidR="00931234" w:rsidRDefault="00931234" w:rsidP="00931234">
      <w:r>
        <w:t>&gt;CD630_30350   Clostridioides_difficile_630_NC_009089   phenazine biosynthesis protein</w:t>
      </w:r>
    </w:p>
    <w:p w14:paraId="400C5446" w14:textId="77777777" w:rsidR="00931234" w:rsidRDefault="00931234" w:rsidP="00931234">
      <w:r>
        <w:t>MNKIKIKQVDAFTTIPFGGNPAGVVTDASNISDEIKQNVAKEMNLSETAFVSESNIADFK</w:t>
      </w:r>
    </w:p>
    <w:p w14:paraId="3409DE31" w14:textId="77777777" w:rsidR="00931234" w:rsidRDefault="00931234" w:rsidP="00931234">
      <w:r>
        <w:t>VQFFTPGLEVDLCGHATIGTFHALLEEGKLNTNKSIFYQETKAGVLSVELKKINNENIFM</w:t>
      </w:r>
    </w:p>
    <w:p w14:paraId="799DD2B1" w14:textId="77777777" w:rsidR="00931234" w:rsidRDefault="00931234" w:rsidP="00931234">
      <w:r>
        <w:t>MEQNTPEFENLDNCRKELAQMIGVHEDRLLEYPIIKVNTGLWWLVFGLKSLDDLKNISPD</w:t>
      </w:r>
    </w:p>
    <w:p w14:paraId="36A8C8C9" w14:textId="77777777" w:rsidR="00931234" w:rsidRDefault="00931234" w:rsidP="00931234">
      <w:r>
        <w:t>LNKIKKFSGDNNIIGITPFCIETIDKKCDYHLRSIAPYVGVTEDPVCGTGNACVSSYIVH</w:t>
      </w:r>
    </w:p>
    <w:p w14:paraId="042BA3DC" w14:textId="77777777" w:rsidR="00931234" w:rsidRDefault="00931234" w:rsidP="00931234">
      <w:r>
        <w:t>HNILDKTSFIGEQGNFINRPGKVYVNITRENNDITSVKIGGSAYTVLSGEIMY*</w:t>
      </w:r>
    </w:p>
    <w:p w14:paraId="1939E46C" w14:textId="77777777" w:rsidR="00931234" w:rsidRDefault="00931234" w:rsidP="00931234">
      <w:r>
        <w:t>&gt;CD630_30360   Clostridioides_difficile_630_NC_009089   major facilitator superfamily transporter</w:t>
      </w:r>
    </w:p>
    <w:p w14:paraId="5CFCD13C" w14:textId="77777777" w:rsidR="00931234" w:rsidRDefault="00931234" w:rsidP="00931234">
      <w:r>
        <w:t>MSSTVKKKGKFPMGFYICSTTFSFERAAYYASKYLIYIFLTTAIVHGGLGIDKGQAAIMQ</w:t>
      </w:r>
    </w:p>
    <w:p w14:paraId="69F3C801" w14:textId="77777777" w:rsidR="00931234" w:rsidRDefault="00931234" w:rsidP="00931234">
      <w:r>
        <w:t>ANLVAFTYLAPIIGGYISDRWIGARYTIPIGMLIMGVGYYLGSIATTVSMVNAMIILVSI</w:t>
      </w:r>
    </w:p>
    <w:p w14:paraId="484CCD11" w14:textId="77777777" w:rsidR="00931234" w:rsidRDefault="00931234" w:rsidP="00931234">
      <w:r>
        <w:t>GTAFFKGNVSAVNGQLFDSQEELDTAFSVQYSFVNIGSFIGTIAVGILYLKTFAKNGVLG</w:t>
      </w:r>
    </w:p>
    <w:p w14:paraId="4563E4EF" w14:textId="77777777" w:rsidR="00931234" w:rsidRDefault="00931234" w:rsidP="00931234">
      <w:r>
        <w:t>FSQCFFIAAVLCVIGAIWFIYGWRFLGNAGKRPFKEGVVAEKVEEKDKSPLTSMDKKRIW</w:t>
      </w:r>
    </w:p>
    <w:p w14:paraId="245283E9" w14:textId="77777777" w:rsidR="00931234" w:rsidRDefault="00931234" w:rsidP="00931234">
      <w:r>
        <w:t>AIILISFFSVIFWVFWYLTYLAVYDYGAAFVNMNVGGFDVPLAWFDSLNSLVCIVLGPVL</w:t>
      </w:r>
    </w:p>
    <w:p w14:paraId="0C9B4861" w14:textId="77777777" w:rsidR="00931234" w:rsidRDefault="00931234" w:rsidP="00931234">
      <w:r>
        <w:lastRenderedPageBreak/>
        <w:t>GALWFKLASRPQGDMSLFKKTGLGLIFLGLAFLMLVGAEFSRGVGAPETAKASILWIIMF</w:t>
      </w:r>
    </w:p>
    <w:p w14:paraId="3C3476B3" w14:textId="77777777" w:rsidR="00931234" w:rsidRDefault="00931234" w:rsidP="00931234">
      <w:r>
        <w:t>GILLSLGEMLFSPLGNSFVSKYAPKKLLGVLMGVWTFATFIAGKGYGYIYAFTLKFDMIK</w:t>
      </w:r>
    </w:p>
    <w:p w14:paraId="43BA731D" w14:textId="77777777" w:rsidR="00931234" w:rsidRDefault="00931234" w:rsidP="00931234">
      <w:r>
        <w:t>VYTIIPVILFVAAILLFLSDKTLSRLVEDDK*</w:t>
      </w:r>
    </w:p>
    <w:p w14:paraId="62DF0151" w14:textId="77777777" w:rsidR="00931234" w:rsidRDefault="00931234" w:rsidP="00931234">
      <w:r>
        <w:t>&gt;CDIF1296T_03118   Clostridioides_difficile_ATCC_9689__DSM_1296_strain_DSM1296_CP011968   regulatory protein</w:t>
      </w:r>
    </w:p>
    <w:p w14:paraId="20425BD7" w14:textId="77777777" w:rsidR="00931234" w:rsidRDefault="00931234" w:rsidP="00931234">
      <w:r>
        <w:t>LSKLFFLLRMVMFLFKIDDYIMYGMTGVCKVMDITNERFTNGIKKEYYVLSPIYSNNTVI</w:t>
      </w:r>
    </w:p>
    <w:p w14:paraId="2CCA11A9" w14:textId="77777777" w:rsidR="00931234" w:rsidRDefault="00931234" w:rsidP="00931234">
      <w:r>
        <w:t>KIPVDNEKVPMRKLLSKINVLSLINDIPNMDTSWIDNEKLRSEQFKKILRGGKCEELIKL</w:t>
      </w:r>
    </w:p>
    <w:p w14:paraId="5F144FF8" w14:textId="77777777" w:rsidR="00931234" w:rsidRDefault="00931234" w:rsidP="00931234">
      <w:r>
        <w:t>VRSIDNNREYVKSIGKKTHQADDNIMKEAERLLNEEFATILDISPNEVSSYISSHIPQ*</w:t>
      </w:r>
    </w:p>
    <w:p w14:paraId="294CB330" w14:textId="77777777" w:rsidR="00931234" w:rsidRDefault="00931234" w:rsidP="00931234">
      <w:r>
        <w:t>&gt;BZ168_RS02955   Clostridioides_difficile_strain_BR81_NZ_CP019870   hypothetical protein</w:t>
      </w:r>
    </w:p>
    <w:p w14:paraId="7E8306F5" w14:textId="77777777" w:rsidR="00931234" w:rsidRDefault="00931234" w:rsidP="00931234">
      <w:r>
        <w:t>MENYFDKQAKELYNKASEIINTHSMLKANRANEKFDIDIPQDFKYEFFSLVDKVNLSLME</w:t>
      </w:r>
    </w:p>
    <w:p w14:paraId="03AEF2FF" w14:textId="77777777" w:rsidR="00931234" w:rsidRDefault="00931234" w:rsidP="00931234">
      <w:r>
        <w:t>EEDNFYGYFLFQMSREIRFDISSPTGVNFKGAKYIIYFNPIIFLTLDIKQMETTIKHEIH</w:t>
      </w:r>
    </w:p>
    <w:p w14:paraId="69ACDC34" w14:textId="77777777" w:rsidR="00931234" w:rsidRDefault="00931234" w:rsidP="00931234">
      <w:r>
        <w:t>HILSMHLMRAKELKGKYSTLAINMAMDIVVNKFLNNLPPYATTLEWVNLKYSLKLEPYEP</w:t>
      </w:r>
    </w:p>
    <w:p w14:paraId="2788A03E" w14:textId="77777777" w:rsidR="00931234" w:rsidRDefault="00931234" w:rsidP="00931234">
      <w:r>
        <w:t>FEYYVEKIQTELDLMEVDEDGEEDGEEDDSDKYGDIEIDYSPERTHDIWDESNEIDENTL</w:t>
      </w:r>
    </w:p>
    <w:p w14:paraId="3F782CD6" w14:textId="77777777" w:rsidR="00931234" w:rsidRDefault="00931234" w:rsidP="00931234">
      <w:r>
        <w:t>REFTEKFINSSQKGKVPAYLESMISSLKNSKGELPWNLYLNRIMGTVENNKKKTITRRNR</w:t>
      </w:r>
    </w:p>
    <w:p w14:paraId="005CDE12" w14:textId="77777777" w:rsidR="00931234" w:rsidRDefault="00931234" w:rsidP="00931234">
      <w:r>
        <w:t>RQPNRLDLRGELRSHKSEIAVALDVSGSISDEEFKQAIKEVLSIVKNYNHEITIIECDNE</w:t>
      </w:r>
    </w:p>
    <w:p w14:paraId="05C0013B" w14:textId="77777777" w:rsidR="00931234" w:rsidRDefault="00931234" w:rsidP="00931234">
      <w:r>
        <w:t>IRRVYKVRTEKDIKDRIRIGGGTRFSPVFEYANNKKINLLVYFTDGKGENKLQVIPRGYK</w:t>
      </w:r>
    </w:p>
    <w:p w14:paraId="31FBD9C0" w14:textId="77777777" w:rsidR="00931234" w:rsidRDefault="00931234" w:rsidP="00931234">
      <w:r>
        <w:t>ILWVISGRGDKISLKEPYGAVKKLTKVKTNDEILEINDVRNDGYSMNSQAPIL*</w:t>
      </w:r>
    </w:p>
    <w:p w14:paraId="25DD6E22" w14:textId="77777777" w:rsidR="00931234" w:rsidRDefault="00931234" w:rsidP="00931234">
      <w:r>
        <w:t>&gt;CD630_30390   Clostridioides_difficile_630_NC_009089   ATPase</w:t>
      </w:r>
    </w:p>
    <w:p w14:paraId="3AD6D7AB" w14:textId="77777777" w:rsidR="00931234" w:rsidRDefault="00931234" w:rsidP="00931234">
      <w:r>
        <w:t>MNFIDTLKSVDLILSTGEVPLIVGESGIGKTALANKLAKENDWSLIVIDGNLLKEGEIGG</w:t>
      </w:r>
    </w:p>
    <w:p w14:paraId="5F1C9DFD" w14:textId="77777777" w:rsidR="00931234" w:rsidRDefault="00931234" w:rsidP="00931234">
      <w:r>
        <w:t>LPTIESYVGVNSNGYKTEKKTTVYAVHNKLREIDEEISKSKTVLLFIDEINRCEHTVQQE</w:t>
      </w:r>
    </w:p>
    <w:p w14:paraId="67E5D36A" w14:textId="77777777" w:rsidR="00931234" w:rsidRDefault="00931234" w:rsidP="00931234">
      <w:r>
        <w:t>LMNLILNREINGYKLHDDVKILAAMNPSSKYGSDFDYQVVDMDAAQENRFVWLNMESDHT</w:t>
      </w:r>
    </w:p>
    <w:p w14:paraId="76EC87E9" w14:textId="77777777" w:rsidR="00931234" w:rsidRDefault="00931234" w:rsidP="00931234">
      <w:r>
        <w:t>QWIKWAIDEGIERKVIEFISTFPEYLHKINEDDVRATPRSYERVSKIYKVYKEKNNSIPR</w:t>
      </w:r>
    </w:p>
    <w:p w14:paraId="6B26DFE4" w14:textId="77777777" w:rsidR="00931234" w:rsidRDefault="00931234" w:rsidP="00931234">
      <w:r>
        <w:t>AVFLNVVKGNVGKVIAEEFISFIESNFEPLISYEDVFLGESIDESIVERVKNESHTRLYL</w:t>
      </w:r>
    </w:p>
    <w:p w14:paraId="4D681D8C" w14:textId="77777777" w:rsidR="00931234" w:rsidRDefault="00931234" w:rsidP="00931234">
      <w:r>
        <w:t>SAMNILKDLELNIKNDKYESNHYINRFIEFLKMYPVDLMIGIMKDIRNSYIEVYKKAIEN</w:t>
      </w:r>
    </w:p>
    <w:p w14:paraId="2E42571B" w14:textId="77777777" w:rsidR="00931234" w:rsidRDefault="00931234" w:rsidP="00931234">
      <w:r>
        <w:t>EEFVKSYFESYSLIRG*</w:t>
      </w:r>
    </w:p>
    <w:p w14:paraId="42147914" w14:textId="77777777" w:rsidR="00931234" w:rsidRDefault="00931234" w:rsidP="00931234">
      <w:r>
        <w:t>&gt;CD630_30410   Clostridioides_difficile_630_NC_009089   proline iminopeptidae</w:t>
      </w:r>
    </w:p>
    <w:p w14:paraId="2675DF0A" w14:textId="77777777" w:rsidR="00931234" w:rsidRDefault="00931234" w:rsidP="00931234">
      <w:r>
        <w:t>MKITEGYMPFKGFKTYYRIVGENTEGKKPLVLLHGGPGSTHNYFEVLDKIAESGRQVIMY</w:t>
      </w:r>
    </w:p>
    <w:p w14:paraId="12FA5642" w14:textId="77777777" w:rsidR="00931234" w:rsidRDefault="00931234" w:rsidP="00931234">
      <w:r>
        <w:t>DQIGCGNSFVEGHPELFNADTWIEELIELRKHLGLDEIHLLGQSWGGMQAIWYAIEYKPK</w:t>
      </w:r>
    </w:p>
    <w:p w14:paraId="28CBCA5D" w14:textId="77777777" w:rsidR="00931234" w:rsidRDefault="00931234" w:rsidP="00931234">
      <w:r>
        <w:t>GIKSYILSSTLSSAKLWEKEQKRRISYMSEVDQKALLDAVNTGDYSSKEYNDALERFMEM</w:t>
      </w:r>
    </w:p>
    <w:p w14:paraId="2D1F27F4" w14:textId="77777777" w:rsidR="00931234" w:rsidRDefault="00931234" w:rsidP="00931234">
      <w:r>
        <w:t>YCAGEVTEDSPECLRRPKKSGSEAYIVGWGQNEFSPTGTLSGYEFTDRLHEIKEPCLVTS</w:t>
      </w:r>
    </w:p>
    <w:p w14:paraId="1F4C9123" w14:textId="77777777" w:rsidR="00931234" w:rsidRDefault="00931234" w:rsidP="00931234">
      <w:r>
        <w:t>GAIDLCSPYIAKTMYDRIPNSKWELFEYSRHMPFVEENEKYIKVLTEWLNAND*</w:t>
      </w:r>
    </w:p>
    <w:p w14:paraId="5768A8DB" w14:textId="77777777" w:rsidR="00931234" w:rsidRDefault="00931234" w:rsidP="00931234">
      <w:r>
        <w:lastRenderedPageBreak/>
        <w:t>&gt;CD630_30420   Clostridioides_difficile_630_NC_009089   membrane protein</w:t>
      </w:r>
    </w:p>
    <w:p w14:paraId="6522BBCA" w14:textId="77777777" w:rsidR="00931234" w:rsidRDefault="00931234" w:rsidP="00931234">
      <w:r>
        <w:t>LNNINSLKVIKLSLGCSLAIFIAWLLKLEYSMVAGVIVLLTVKDTKRETLKGSIGKIYGF</w:t>
      </w:r>
    </w:p>
    <w:p w14:paraId="008B133F" w14:textId="77777777" w:rsidR="00931234" w:rsidRDefault="00931234" w:rsidP="00931234">
      <w:r>
        <w:t>LLCTIFSYLCFNILGYNLTSFSIFIFIIIPLCFLLNIQDVIAMCVVIASHYYLQGETSIK</w:t>
      </w:r>
    </w:p>
    <w:p w14:paraId="726E09B6" w14:textId="77777777" w:rsidR="00931234" w:rsidRDefault="00931234" w:rsidP="00931234">
      <w:r>
        <w:t>WILNEAGIFAVGTGIGVLINMYIPTNIHKIHEVQKKLQEEVSIVLIDIADIIVNPKKENG</w:t>
      </w:r>
    </w:p>
    <w:p w14:paraId="0277834F" w14:textId="77777777" w:rsidR="00931234" w:rsidRDefault="00931234" w:rsidP="00931234">
      <w:r>
        <w:t>YSRDLYTLNSLIDSSISETYDNINNTLLSDTRFFLEHMDIIKSQRDILENLYSYVSQLNS</w:t>
      </w:r>
    </w:p>
    <w:p w14:paraId="3DF513D7" w14:textId="77777777" w:rsidR="00931234" w:rsidRDefault="00931234" w:rsidP="00931234">
      <w:r>
        <w:t>TPPQAHILSAFIHKIGYTEFEAETGNLLLEELKRLMISMKNQPLPVDRTEFENRAILFLC</w:t>
      </w:r>
    </w:p>
    <w:p w14:paraId="7E06E40A" w14:textId="77777777" w:rsidR="00931234" w:rsidRDefault="00931234" w:rsidP="00931234">
      <w:r>
        <w:t>LTELKQFLVNRKHAQMLRDNNFYK*</w:t>
      </w:r>
    </w:p>
    <w:p w14:paraId="696748AB" w14:textId="77777777" w:rsidR="00931234" w:rsidRDefault="00931234" w:rsidP="00931234">
      <w:r>
        <w:t>&gt;CD630_30460   Clostridioides_difficile_630_NC_009089   N-acetylmuramic acid 6-phosphate etherase</w:t>
      </w:r>
    </w:p>
    <w:p w14:paraId="3A5BBDD6" w14:textId="77777777" w:rsidR="00931234" w:rsidRDefault="00931234" w:rsidP="00931234">
      <w:r>
        <w:t>MLIKTLENLVTEGRNKNTLQIDKEDTLGIIELINNEDKTVAYAVEEQKESIAKAVNIIVD</w:t>
      </w:r>
    </w:p>
    <w:p w14:paraId="6C8E7BED" w14:textId="77777777" w:rsidR="00931234" w:rsidRDefault="00931234" w:rsidP="00931234">
      <w:r>
        <w:t>RMKQGGRLFYIGAGTSGRIGILDATECPPTYGVDFELVQAIIAGGNQAIFKAIEGAEDDK</w:t>
      </w:r>
    </w:p>
    <w:p w14:paraId="3135345A" w14:textId="77777777" w:rsidR="00931234" w:rsidRDefault="00931234" w:rsidP="00931234">
      <w:r>
        <w:t>ELGKQDIIDRGVTSKDVICGIAASGRTPYVIGAMEYAKELGCAVLSITMNPNSEMSKKAD</w:t>
      </w:r>
    </w:p>
    <w:p w14:paraId="612620E8" w14:textId="77777777" w:rsidR="00931234" w:rsidRDefault="00931234" w:rsidP="00931234">
      <w:r>
        <w:t>LPINIIVGAEVIMGSTRMKSGTAQKMVCNMLTTASMVKMGKVYSNLMVDVKTSNEKLVER</w:t>
      </w:r>
    </w:p>
    <w:p w14:paraId="0EC957AD" w14:textId="77777777" w:rsidR="00931234" w:rsidRDefault="00931234" w:rsidP="00931234">
      <w:r>
        <w:t>AKRIIMIATNVKYDVAEKFLEEADNSVKLAIFMIKSGLDKDSAKSILDRQEGYISEALKS</w:t>
      </w:r>
    </w:p>
    <w:p w14:paraId="5D3530D5" w14:textId="77777777" w:rsidR="00931234" w:rsidRDefault="00931234" w:rsidP="00931234">
      <w:r>
        <w:t>IEKL*</w:t>
      </w:r>
    </w:p>
    <w:p w14:paraId="5C9F42EE" w14:textId="77777777" w:rsidR="00931234" w:rsidRDefault="00931234" w:rsidP="00931234">
      <w:r>
        <w:t>&gt;CD630_30470   Clostridioides_difficile_630_NC_009089   hypothetical protein</w:t>
      </w:r>
    </w:p>
    <w:p w14:paraId="64D77F59" w14:textId="77777777" w:rsidR="00931234" w:rsidRDefault="00931234" w:rsidP="00931234">
      <w:r>
        <w:t>MGRLGISIYPEKTTSKEIYDYIDKAAENGFTRIFSCLLSVKDTKENIIKKFKSINEYAKF</w:t>
      </w:r>
    </w:p>
    <w:p w14:paraId="3A3D5FD6" w14:textId="77777777" w:rsidR="00931234" w:rsidRDefault="00931234" w:rsidP="00931234">
      <w:r>
        <w:t>KGFEVILDVNPRVFGELEISYKDLNFFKKTKADGIRLDMGFTGSEEALMTFNPQNLKIEI</w:t>
      </w:r>
    </w:p>
    <w:p w14:paraId="5F925ACC" w14:textId="77777777" w:rsidR="00931234" w:rsidRDefault="00931234" w:rsidP="00931234">
      <w:r>
        <w:t>NMSNNTNYIDTIMDYQPNKENLTGCHNFYPHRYSGLNLEHFIKCTERFNKYGLRTAVFVT</w:t>
      </w:r>
    </w:p>
    <w:p w14:paraId="0CB23DF2" w14:textId="77777777" w:rsidR="00931234" w:rsidRDefault="00931234" w:rsidP="00931234">
      <w:r>
        <w:t>SQNETTFGPWPVTDGLPTIEMHRNLPIDIQVKHIIAMNNINDIIISNCYPTYEELKVLGS</w:t>
      </w:r>
    </w:p>
    <w:p w14:paraId="2CFF2DBB" w14:textId="77777777" w:rsidR="00931234" w:rsidRDefault="00931234" w:rsidP="00931234">
      <w:r>
        <w:t>MRKDMVTFDVAIEENIREVEKKILFEEIHFNRGDISDSLIRSTQSRVKYKGYKFELFNTP</w:t>
      </w:r>
    </w:p>
    <w:p w14:paraId="548A16FB" w14:textId="77777777" w:rsidR="00931234" w:rsidRDefault="00931234" w:rsidP="00931234">
      <w:r>
        <w:t>KIIKRGDIVIESSEYGHYAGELQIALTDMKNSGKSNVVGYIRKEELFILDYIKPWQKFNF</w:t>
      </w:r>
    </w:p>
    <w:p w14:paraId="50A06FED" w14:textId="77777777" w:rsidR="00931234" w:rsidRDefault="00931234" w:rsidP="00931234">
      <w:r>
        <w:t>KPSTK*</w:t>
      </w:r>
    </w:p>
    <w:p w14:paraId="35F2C1A6" w14:textId="77777777" w:rsidR="00931234" w:rsidRDefault="00931234" w:rsidP="00931234">
      <w:r>
        <w:t>&gt;CDM68_RS15380   Clostridioides_difficile_M68_NC_017175   PTS sugar transporter subunit IIB</w:t>
      </w:r>
    </w:p>
    <w:p w14:paraId="3CFBBC05" w14:textId="77777777" w:rsidR="00931234" w:rsidRDefault="00931234" w:rsidP="00931234">
      <w:r>
        <w:t>MRVLFVCSSGMSSAIAVNALQKEGAKNGIDIDVLAVGTQEFEDEVKNGWDIAMVAPQVRH</w:t>
      </w:r>
    </w:p>
    <w:p w14:paraId="2068E6EE" w14:textId="77777777" w:rsidR="00931234" w:rsidRDefault="00931234" w:rsidP="00931234">
      <w:r>
        <w:t>RFDYLKAFADEAGVPCALIQAQAYSPLGGPKLLKQVQELLSKY*</w:t>
      </w:r>
    </w:p>
    <w:p w14:paraId="73700D80" w14:textId="77777777" w:rsidR="00931234" w:rsidRDefault="00931234" w:rsidP="00931234">
      <w:r>
        <w:t>&gt;PCZ31_RS06465   Peptoclostridium_difficile_strain_Z31_NZ_CP013196   membrane protein</w:t>
      </w:r>
    </w:p>
    <w:p w14:paraId="2CC2EDEC" w14:textId="77777777" w:rsidR="00931234" w:rsidRDefault="00931234" w:rsidP="00931234">
      <w:r>
        <w:t>MSNNKKKKRKKRKKNNNYKNAKSTKSNKNTKKQMEKNQRTDYNIPTISFKSGLILIVSSL</w:t>
      </w:r>
    </w:p>
    <w:p w14:paraId="4D2E4B7A" w14:textId="77777777" w:rsidR="00931234" w:rsidRDefault="00931234" w:rsidP="00931234">
      <w:r>
        <w:t>VSTVVFPLLLSIFGIDNRFGVVIGNSLITSFAVAYTRYFVETKRGFSLGFFRLYILFALS</w:t>
      </w:r>
    </w:p>
    <w:p w14:paraId="041271DF" w14:textId="77777777" w:rsidR="00931234" w:rsidRDefault="00931234" w:rsidP="00931234">
      <w:r>
        <w:t>FAIIGYFWIYKGIHI*</w:t>
      </w:r>
    </w:p>
    <w:p w14:paraId="52A736BA" w14:textId="77777777" w:rsidR="00931234" w:rsidRDefault="00931234" w:rsidP="00931234">
      <w:r>
        <w:t>&gt;PCZ31_RS06460   Peptoclostridium_difficile_strain_Z31_NZ_CP013196   anhydro-N-acetylmuramic acid kinase</w:t>
      </w:r>
    </w:p>
    <w:p w14:paraId="73EB58AE" w14:textId="77777777" w:rsidR="00931234" w:rsidRDefault="00931234" w:rsidP="00931234">
      <w:r>
        <w:lastRenderedPageBreak/>
        <w:t>MITMYSVGLMSGTSLDGVDAVLAEISGNGRNTKVKQIEFITLEIPKDIKDEIRKCCIEEE</w:t>
      </w:r>
    </w:p>
    <w:p w14:paraId="26B6069F" w14:textId="77777777" w:rsidR="00931234" w:rsidRDefault="00931234" w:rsidP="00931234">
      <w:r>
        <w:t>SSVDLICSLNFKLGYLFSKAVKSVCHKANFHIANLDFIASHGQTIFHIPRSYNNFVSSTL</w:t>
      </w:r>
    </w:p>
    <w:p w14:paraId="3028BB88" w14:textId="77777777" w:rsidR="00931234" w:rsidRDefault="00931234" w:rsidP="00931234">
      <w:r>
        <w:t>QIGEPAVIAYETNTKVISNFRVMDIAAGGEGAPLVPYSEFLLYSDNNKNLALQNIGGIGN</w:t>
      </w:r>
    </w:p>
    <w:p w14:paraId="25AF2BF8" w14:textId="77777777" w:rsidR="00931234" w:rsidRDefault="00931234" w:rsidP="00931234">
      <w:r>
        <w:t>ITIIPKSCNIDDVFAFDTGPGNMIIDGVCQRLFNRKYDKNGYFASKGKINEEMLKDLMSH</w:t>
      </w:r>
    </w:p>
    <w:p w14:paraId="4C36A195" w14:textId="77777777" w:rsidR="00931234" w:rsidRDefault="00931234" w:rsidP="00931234">
      <w:r>
        <w:t>KYLSQAPPKSTGREVFGQVYLDNMLNKYKHVDKYDLIATVTMFTAKAIYYNYKNFILPKV</w:t>
      </w:r>
    </w:p>
    <w:p w14:paraId="66E1BED2" w14:textId="77777777" w:rsidR="00931234" w:rsidRDefault="00931234" w:rsidP="00931234">
      <w:r>
        <w:t>NVDTLLIGGGGAHNLTLIGYIKELLLEVAVLTQDEYGYSSDAKEALAFVILGNETLNNSF</w:t>
      </w:r>
    </w:p>
    <w:p w14:paraId="7D627B7E" w14:textId="77777777" w:rsidR="00931234" w:rsidRDefault="00931234" w:rsidP="00931234">
      <w:r>
        <w:t>SNVISATGAKNKVILGNITPKPFGGK*</w:t>
      </w:r>
    </w:p>
    <w:p w14:paraId="46287E9E" w14:textId="77777777" w:rsidR="00931234" w:rsidRDefault="00931234" w:rsidP="00931234">
      <w:r>
        <w:t>&gt;CD630_30530   Clostridioides_difficile_630_NC_009089   two-component sensor histidine kinase</w:t>
      </w:r>
    </w:p>
    <w:p w14:paraId="1A8E5854" w14:textId="77777777" w:rsidR="00931234" w:rsidRDefault="00931234" w:rsidP="00931234">
      <w:r>
        <w:t>MLVKYLKGRSKYIALPLVVVSIINIYLFAIDIFKNKYSELIYLDFLVLFIIMVFFVIDYI</w:t>
      </w:r>
    </w:p>
    <w:p w14:paraId="61DF5BB1" w14:textId="77777777" w:rsidR="00931234" w:rsidRDefault="00931234" w:rsidP="00931234">
      <w:r>
        <w:t>NFRNSYTNLYNCIENSGEIDSYLVDGQSFEENLIKDIIENLKIKNNSDIETYKQSLKELD</w:t>
      </w:r>
    </w:p>
    <w:p w14:paraId="50CD7296" w14:textId="77777777" w:rsidR="00931234" w:rsidRDefault="00931234" w:rsidP="00931234">
      <w:r>
        <w:t>EYIAKWVHEIKIPISSLSIITDRLSSIEDSLDIKNQVAKINFLVNSILYSSRSNTMFEDV</w:t>
      </w:r>
    </w:p>
    <w:p w14:paraId="74B1C3CC" w14:textId="77777777" w:rsidR="00931234" w:rsidRDefault="00931234" w:rsidP="00931234">
      <w:r>
        <w:t>FINKFNLEKLVKMSIKNNSFLLIKNNVEVSLNELENDVYTDSKCMSYVLDQIINNAIKYS</w:t>
      </w:r>
    </w:p>
    <w:p w14:paraId="62B16B1C" w14:textId="77777777" w:rsidR="00931234" w:rsidRDefault="00931234" w:rsidP="00931234">
      <w:r>
        <w:t>KEVGKIEFNSKKLENGVVLSIKDFGIGINEEDISRVFDKGFTGKNGRNQLYKSTGMGMYF</w:t>
      </w:r>
    </w:p>
    <w:p w14:paraId="4B66F0B4" w14:textId="77777777" w:rsidR="00931234" w:rsidRDefault="00931234" w:rsidP="00931234">
      <w:r>
        <w:t>VKKMIDSLGHEIEVCSENGSYTIFNIYFYDISDYLSLDS*</w:t>
      </w:r>
    </w:p>
    <w:p w14:paraId="472D19EF" w14:textId="77777777" w:rsidR="00931234" w:rsidRDefault="00931234" w:rsidP="00931234">
      <w:r>
        <w:t>&gt;CD630_30540   Clostridioides_difficile_630_NC_009089   two-component response regulator</w:t>
      </w:r>
    </w:p>
    <w:p w14:paraId="2848B8EC" w14:textId="77777777" w:rsidR="00931234" w:rsidRDefault="00931234" w:rsidP="00931234">
      <w:r>
        <w:t>MYRILLVEDDIDLSKEIALALEKWGFKVELIDDFEVVLDEFIDKKPDVVLLDVNLPLYNG</w:t>
      </w:r>
    </w:p>
    <w:p w14:paraId="08EAFA13" w14:textId="77777777" w:rsidR="00931234" w:rsidRDefault="00931234" w:rsidP="00931234">
      <w:r>
        <w:t>FYWCEKIRAISNVPLIFLSSRDSDMDLIMGINNGADDYITKPFSIEILVTKINGIIRRVY</w:t>
      </w:r>
    </w:p>
    <w:p w14:paraId="39885131" w14:textId="77777777" w:rsidR="00931234" w:rsidRDefault="00931234" w:rsidP="00931234">
      <w:r>
        <w:t>NYSDSNSILYCEDLMFDVGKGIIKHKYKDKSIELTKNEIKILTLLLKNKNRVVSRESLMM</w:t>
      </w:r>
    </w:p>
    <w:p w14:paraId="3D9F97AC" w14:textId="77777777" w:rsidR="00931234" w:rsidRDefault="00931234" w:rsidP="00931234">
      <w:r>
        <w:t>TLWDNDEFVTDNALTVNMNRLRSKVKELGFDDFIKTKKGIGYIIQC*</w:t>
      </w:r>
    </w:p>
    <w:p w14:paraId="2E8A7747" w14:textId="77777777" w:rsidR="00931234" w:rsidRDefault="00931234" w:rsidP="00931234">
      <w:r>
        <w:t>&gt;CD630_30560   Clostridioides_difficile_630_NC_009089   ABC transporter ATP-binding protein</w:t>
      </w:r>
    </w:p>
    <w:p w14:paraId="110EB7D0" w14:textId="77777777" w:rsidR="00931234" w:rsidRDefault="00931234" w:rsidP="00931234">
      <w:r>
        <w:t>MKEILKIKNISKDYGIKGFKTNVLKNISLTVNEGDFIAIMGPSGAGKTTLLNLMSTLDKQ</w:t>
      </w:r>
    </w:p>
    <w:p w14:paraId="7CAE51F1" w14:textId="77777777" w:rsidR="00931234" w:rsidRDefault="00931234" w:rsidP="00931234">
      <w:r>
        <w:t>TSGEIILDGINISKVKNNELSKLRREKIGFIFQDYNLLDNMKLMDNIALPLALGKKKSKE</w:t>
      </w:r>
    </w:p>
    <w:p w14:paraId="468A9146" w14:textId="77777777" w:rsidR="00931234" w:rsidRDefault="00931234" w:rsidP="00931234">
      <w:r>
        <w:t>IEAKVFSIAKKFGLENHLDKYPYQLSGGQKQRGAAARSLITNPTVIFADEPTGALDSKSA</w:t>
      </w:r>
    </w:p>
    <w:p w14:paraId="4CF3F4AF" w14:textId="77777777" w:rsidR="00931234" w:rsidRDefault="00931234" w:rsidP="00931234">
      <w:r>
        <w:t>YELLESLEKINRENNATIIMITHDPLTASYSNEVYMINDGNIKCKLNKGNSRKEFYGKIM</w:t>
      </w:r>
    </w:p>
    <w:p w14:paraId="45FEB7A3" w14:textId="77777777" w:rsidR="00931234" w:rsidRDefault="00931234" w:rsidP="00931234">
      <w:r>
        <w:t>DMLASMGGEM*</w:t>
      </w:r>
    </w:p>
    <w:p w14:paraId="57D7CECA" w14:textId="77777777" w:rsidR="00931234" w:rsidRDefault="00931234" w:rsidP="00931234">
      <w:r>
        <w:t>&gt;CD630_30580   Clostridioides_difficile_630_NC_009089   PTS system alpha-glucoside-specific transporter subunit IIA</w:t>
      </w:r>
    </w:p>
    <w:p w14:paraId="0D250EC7" w14:textId="77777777" w:rsidR="00931234" w:rsidRDefault="00931234" w:rsidP="00931234">
      <w:r>
        <w:t>VSIMFFKRKKEAITINSYIDGKIINLGEIPDKVFSTKVMGDGFAMIAKDNILKSPTKGVI</w:t>
      </w:r>
    </w:p>
    <w:p w14:paraId="61B49147" w14:textId="77777777" w:rsidR="00931234" w:rsidRDefault="00931234" w:rsidP="00931234">
      <w:r>
        <w:t>SFIAQTNHAIGIKLQNDVQILIHIGLDSATTKKENFKLEVKQGQEVNMGEKLVEIDNKLL</w:t>
      </w:r>
    </w:p>
    <w:p w14:paraId="67363858" w14:textId="77777777" w:rsidR="00931234" w:rsidRDefault="00931234" w:rsidP="00931234">
      <w:r>
        <w:t>ENTLYIPLVIVENPNTVKYHLSNLNQEGNSGIKVINFD*</w:t>
      </w:r>
    </w:p>
    <w:p w14:paraId="261C62DC" w14:textId="77777777" w:rsidR="00931234" w:rsidRDefault="00931234" w:rsidP="00931234">
      <w:r>
        <w:t>&gt;CD630_30590   Clostridioides_difficile_630_NC_009089   membrane protein</w:t>
      </w:r>
    </w:p>
    <w:p w14:paraId="2A095210" w14:textId="77777777" w:rsidR="00931234" w:rsidRDefault="00931234" w:rsidP="00931234">
      <w:r>
        <w:lastRenderedPageBreak/>
        <w:t>MITNKIKNITAVLKDENIFLSVVMVCFLILPVLYIVYLELTSLFTNISFSQLLNNDVNAS</w:t>
      </w:r>
    </w:p>
    <w:p w14:paraId="429DF5DF" w14:textId="77777777" w:rsidR="00931234" w:rsidRDefault="00931234" w:rsidP="00931234">
      <w:r>
        <w:t>LNLISNFSAVYSAYVIYNIKKNKEIKENMIAFYLVLLGQIFQIYTITIVIMFTYIYKFVG</w:t>
      </w:r>
    </w:p>
    <w:p w14:paraId="40EE3F7B" w14:textId="77777777" w:rsidR="00931234" w:rsidRDefault="00931234" w:rsidP="00931234">
      <w:r>
        <w:t>IRQIISSIKELQWGKSYKALFSSIAVCLISLFVMIIRIKLIM*</w:t>
      </w:r>
    </w:p>
    <w:p w14:paraId="0F0638DD" w14:textId="77777777" w:rsidR="00931234" w:rsidRDefault="00931234" w:rsidP="00931234">
      <w:r>
        <w:t>&gt;CD630_30610   Clostridioides_difficile_630_NC_009089   PTS system alpha-glucoside-specific transporter subunit IICB</w:t>
      </w:r>
    </w:p>
    <w:p w14:paraId="7CC02E54" w14:textId="77777777" w:rsidR="00931234" w:rsidRDefault="00931234" w:rsidP="00931234">
      <w:r>
        <w:t>MMKKIQRFGGAMFTPTLLFAFAGIMVGFSIVFQNQSIMGSLATPENIWYQFWGVISSGAW</w:t>
      </w:r>
    </w:p>
    <w:p w14:paraId="73BE479F" w14:textId="77777777" w:rsidR="00931234" w:rsidRDefault="00931234" w:rsidP="00931234">
      <w:r>
        <w:t>MVFNQLPLLFAISLPIALAKKQQARACMEALATYLTFNYFVGSMLSFWGKSFGVDFAAEI</w:t>
      </w:r>
    </w:p>
    <w:p w14:paraId="65CE8962" w14:textId="77777777" w:rsidR="00931234" w:rsidRDefault="00931234" w:rsidP="00931234">
      <w:r>
        <w:t>SAGSGLVSIAGIKTLDTGMVGALLISGIVIYIHNRFYDKELPDFIGLFRGSSLVVAICFF</w:t>
      </w:r>
    </w:p>
    <w:p w14:paraId="3F7960B9" w14:textId="77777777" w:rsidR="00931234" w:rsidRDefault="00931234" w:rsidP="00931234">
      <w:r>
        <w:t>VMIPVALLTCFIWPHIQNVIRYLQTFFINSGNIGVWCYAFLQKILIPTGLHHFVYAPICY</w:t>
      </w:r>
    </w:p>
    <w:p w14:paraId="2E80772B" w14:textId="77777777" w:rsidR="00931234" w:rsidRDefault="00931234" w:rsidP="00931234">
      <w:r>
        <w:t>DSVVVPGGTSVYWATHIQDFQTSAKTLKEMYPIGFSLSGLSKVFGSLGVFGAFYVTAKPE</w:t>
      </w:r>
    </w:p>
    <w:p w14:paraId="11687DEC" w14:textId="77777777" w:rsidR="00931234" w:rsidRDefault="00931234" w:rsidP="00931234">
      <w:r>
        <w:t>KKKKVLGLMIPATLTAVLTGITEPLEFTFLFVAPLLFLVHAFLDACLQTISFALGVVGDF</w:t>
      </w:r>
    </w:p>
    <w:p w14:paraId="70B37D48" w14:textId="77777777" w:rsidR="00931234" w:rsidRDefault="00931234" w:rsidP="00931234">
      <w:r>
        <w:t>GGGIINWVVLNWLPLGMYHWKVYIVQVVVGIIFSFIWFFVFTFLIKKFDMKTPGREEDSE</w:t>
      </w:r>
    </w:p>
    <w:p w14:paraId="30DA15FD" w14:textId="77777777" w:rsidR="00931234" w:rsidRDefault="00931234" w:rsidP="00931234">
      <w:r>
        <w:t>ETKLYTKNEYLETKDEKGNKLSKASQQASEYIKLVGGAENVVDVTNCATRLRLTLKDDSI</w:t>
      </w:r>
    </w:p>
    <w:p w14:paraId="398A54DD" w14:textId="77777777" w:rsidR="00931234" w:rsidRDefault="00931234" w:rsidP="00931234">
      <w:r>
        <w:t>ISKEEDFKAVGAHGLVHNGKAVQIIIGLSVPSVREEFENLL*</w:t>
      </w:r>
    </w:p>
    <w:p w14:paraId="0AE686D8" w14:textId="77777777" w:rsidR="00931234" w:rsidRDefault="00931234" w:rsidP="00931234">
      <w:r>
        <w:t>&gt;CD630_30620   Clostridioides_difficile_630_NC_009089   RpiR family transcriptional regulator</w:t>
      </w:r>
    </w:p>
    <w:p w14:paraId="48CFB6CE" w14:textId="77777777" w:rsidR="00931234" w:rsidRDefault="00931234" w:rsidP="00931234">
      <w:r>
        <w:t>MRLEEMIFFNYNKLNDTDLLIWKYITANKKHCSKMSINELAMKCNVSRATITRFVKKLDL</w:t>
      </w:r>
    </w:p>
    <w:p w14:paraId="63A4C85D" w14:textId="77777777" w:rsidR="00931234" w:rsidRDefault="00931234" w:rsidP="00931234">
      <w:r>
        <w:t>KGFSEFKVLLSWESEKVHVIENQSFDIACNSIIKYVEDQKNKDYDALCKLLYESRTIYAY</w:t>
      </w:r>
    </w:p>
    <w:p w14:paraId="43A77539" w14:textId="77777777" w:rsidR="00931234" w:rsidRDefault="00931234" w:rsidP="00931234">
      <w:r>
        <w:t>GSGDIQNVVAKQIKRMFLSCQEIIYDFEGRTFDDSFYNIVSKNDVMIIISLSGENENTLN</w:t>
      </w:r>
    </w:p>
    <w:p w14:paraId="0A48D298" w14:textId="77777777" w:rsidR="00931234" w:rsidRDefault="00931234" w:rsidP="00931234">
      <w:r>
        <w:t>IARRLKLIGTKIISITEFKNNTLTDLSDESIYISATNISFLQMHPSYKLTMLYFILIELL</w:t>
      </w:r>
    </w:p>
    <w:p w14:paraId="26C3BE41" w14:textId="77777777" w:rsidR="00931234" w:rsidRDefault="00931234" w:rsidP="00931234">
      <w:r>
        <w:t>FIKYSIYKRHRMITEGIDCKL*</w:t>
      </w:r>
    </w:p>
    <w:p w14:paraId="3E667D75" w14:textId="77777777" w:rsidR="00931234" w:rsidRDefault="00931234" w:rsidP="00931234">
      <w:r>
        <w:t>&gt;CD630_30630   Clostridioides_difficile_630_NC_009089   peptidase</w:t>
      </w:r>
    </w:p>
    <w:p w14:paraId="7CE7D408" w14:textId="77777777" w:rsidR="00931234" w:rsidRDefault="00931234" w:rsidP="00931234">
      <w:r>
        <w:t>VDENYMKKKVLFLVIILAFIILLGNSTYSQKNQLSEEEKVDDFNYVYNVVKTGYPYLGVN</w:t>
      </w:r>
    </w:p>
    <w:p w14:paraId="64BE31A3" w14:textId="77777777" w:rsidR="00931234" w:rsidRDefault="00931234" w:rsidP="00931234">
      <w:r>
        <w:t>KRLNNIDWLANKDEYTKRIKNTENDEEFIEELSSILSDLNNKHTEVIDNKKRYELFKKSY</w:t>
      </w:r>
    </w:p>
    <w:p w14:paraId="6F83286F" w14:textId="77777777" w:rsidR="00931234" w:rsidRDefault="00931234" w:rsidP="00931234">
      <w:r>
        <w:t>SNNDWYDFLNDKKVVDRYDSMNLKIKMPDDIFVKKELILKDVIKGQIGYMYLPSMSSKNG</w:t>
      </w:r>
    </w:p>
    <w:p w14:paraId="15B30B96" w14:textId="77777777" w:rsidR="00931234" w:rsidRDefault="00931234" w:rsidP="00931234">
      <w:r>
        <w:t>SINNDLKIIGDYINTLEKHKALIIDIRGNLGGSDRYWQGIVSKLIKNDVKINGYRIYRNN</w:t>
      </w:r>
    </w:p>
    <w:p w14:paraId="10D02448" w14:textId="77777777" w:rsidR="00931234" w:rsidRDefault="00931234" w:rsidP="00931234">
      <w:r>
        <w:t>NEIVKKYTNARNIKLNPVENLPASVKENAPKEIIKDFNDFEDTSYTIKSTDDSKFKGNIY</w:t>
      </w:r>
    </w:p>
    <w:p w14:paraId="1C0C86C5" w14:textId="77777777" w:rsidR="00931234" w:rsidRDefault="00931234" w:rsidP="00931234">
      <w:r>
        <w:t>LLVDRKIYSSSESFAMFCKENKFATLVGETTGGDGGCIDPVLFNLKNSGLIVRMASCMYL</w:t>
      </w:r>
    </w:p>
    <w:p w14:paraId="279AF847" w14:textId="77777777" w:rsidR="00931234" w:rsidRDefault="00931234" w:rsidP="00931234">
      <w:r>
        <w:t>NKNGICDEEFKTIPEFKVKDCKRTADFKDDNCIRKALELENINY*</w:t>
      </w:r>
    </w:p>
    <w:p w14:paraId="7F3384EB" w14:textId="77777777" w:rsidR="00931234" w:rsidRDefault="00931234" w:rsidP="00931234">
      <w:r>
        <w:t>&gt;CD630_30640   Clostridioides_difficile_630_NC_009089   xylose isomerase</w:t>
      </w:r>
    </w:p>
    <w:p w14:paraId="767F365C" w14:textId="77777777" w:rsidR="00931234" w:rsidRDefault="00931234" w:rsidP="00931234">
      <w:r>
        <w:t>MSEIFKGIGQIKFEGVKSDNELAFRYYNPEQVVGNKTMKEHLRFAMSYWHTLCGEGNDPF</w:t>
      </w:r>
    </w:p>
    <w:p w14:paraId="09556588" w14:textId="77777777" w:rsidR="00931234" w:rsidRDefault="00931234" w:rsidP="00931234">
      <w:r>
        <w:t>GVGTVERPWNNITDPIEIAKIKVDAGFEFMSKMGIEYFCFHDRDIAPEGRDLEETNKILD</w:t>
      </w:r>
    </w:p>
    <w:p w14:paraId="2C24BA7F" w14:textId="77777777" w:rsidR="00931234" w:rsidRDefault="00931234" w:rsidP="00931234">
      <w:r>
        <w:lastRenderedPageBreak/>
        <w:t>EIVEYIKVNMEKTGIKLLWGTANMFGNPRFVHGASTTCNADVYAYAAAQVKKAMEITKYL</w:t>
      </w:r>
    </w:p>
    <w:p w14:paraId="1813546F" w14:textId="77777777" w:rsidR="00931234" w:rsidRDefault="00931234" w:rsidP="00931234">
      <w:r>
        <w:t>GGENFVFWGGREGYETLLNTNTELEMDNFARFLQMAVDYAKEIGFTGQFLIEPKPKEPTK</w:t>
      </w:r>
    </w:p>
    <w:p w14:paraId="389AE5F0" w14:textId="77777777" w:rsidR="00931234" w:rsidRDefault="00931234" w:rsidP="00931234">
      <w:r>
        <w:t>HQYDFDTATVLGFLRKYNLDKYFKMNIEANHATLAGHTFQHELNIARINNVLGSIDANQG</w:t>
      </w:r>
    </w:p>
    <w:p w14:paraId="29740A32" w14:textId="77777777" w:rsidR="00931234" w:rsidRDefault="00931234" w:rsidP="00931234">
      <w:r>
        <w:t>DLLLGWDTDQFPTNIYDATLAMYEVLKQGGIAPGGFNFDSKVRRASFEVEDLFLAYIAGM</w:t>
      </w:r>
    </w:p>
    <w:p w14:paraId="63B7EA1E" w14:textId="77777777" w:rsidR="00931234" w:rsidRDefault="00931234" w:rsidP="00931234">
      <w:r>
        <w:t>DTFAKGLLIAHKLLEDEVFENFTKERYASFSEGIGKDIVEGKVGFKELESYALQMPVIKN</w:t>
      </w:r>
    </w:p>
    <w:p w14:paraId="219D6574" w14:textId="77777777" w:rsidR="00931234" w:rsidRDefault="00931234" w:rsidP="00931234">
      <w:r>
        <w:t>KSGRQEMLEAILNRYIYEVDTISNK*</w:t>
      </w:r>
    </w:p>
    <w:p w14:paraId="2E49E3D7" w14:textId="77777777" w:rsidR="00931234" w:rsidRDefault="00931234" w:rsidP="00931234">
      <w:r>
        <w:t>&gt;CD630_30650   Clostridioides_difficile_630_NC_009089   xylulose kinase</w:t>
      </w:r>
    </w:p>
    <w:p w14:paraId="63B67AA2" w14:textId="77777777" w:rsidR="00931234" w:rsidRDefault="00931234" w:rsidP="00931234">
      <w:r>
        <w:t>LEYVLGVDIGTSGTKTVLFDKLGNTIKSCTYEYPLIQEKSGWAEQDANDWWKAVVESIRE</w:t>
      </w:r>
    </w:p>
    <w:p w14:paraId="6A8B7649" w14:textId="77777777" w:rsidR="00931234" w:rsidRDefault="00931234" w:rsidP="00931234">
      <w:r>
        <w:t>VVQSSNISSECIKGIGLSGQMHGLVMLDNEGKTLRNSIIWCDQRTVKECEEITDLVGEER</w:t>
      </w:r>
    </w:p>
    <w:p w14:paraId="0345BBC5" w14:textId="77777777" w:rsidR="00931234" w:rsidRDefault="00931234" w:rsidP="00931234">
      <w:r>
        <w:t>LIEITANPALTGFTASKILWVRNNEPDIYKNTNKILLPKDYIRYKLTGEYATEVSDASGM</w:t>
      </w:r>
    </w:p>
    <w:p w14:paraId="2541219A" w14:textId="77777777" w:rsidR="00931234" w:rsidRDefault="00931234" w:rsidP="00931234">
      <w:r>
        <w:t>QLLDIRKRDWSDEVLEKLNIDKNLLGKVYESQEITGYVTRDVASLTGLKEGTIVVGGAGD</w:t>
      </w:r>
    </w:p>
    <w:p w14:paraId="4EB2CACB" w14:textId="77777777" w:rsidR="00931234" w:rsidRDefault="00931234" w:rsidP="00931234">
      <w:r>
        <w:t>QAAGAIGNGIVKDGVVSSTIGTSGVVFAYTKEPKIDKEGRVHTFCHAIPNTWHVMGVTQG</w:t>
      </w:r>
    </w:p>
    <w:p w14:paraId="3C1AA0EB" w14:textId="77777777" w:rsidR="00931234" w:rsidRDefault="00931234" w:rsidP="00931234">
      <w:r>
        <w:t>AGLSLKWFKDNFCQSEVEVSNSLGEDVYEIINNQVSQVPTGCNGLLYLPYMMGERTPHLD</w:t>
      </w:r>
    </w:p>
    <w:p w14:paraId="649C22AC" w14:textId="77777777" w:rsidR="00931234" w:rsidRDefault="00931234" w:rsidP="00931234">
      <w:r>
        <w:t>PYARGVFFGLSPIHSKKEIARSIMEGVSYSLKDCMDIIENLNIDVNEVRASGGGGKSKVW</w:t>
      </w:r>
    </w:p>
    <w:p w14:paraId="54EB0F61" w14:textId="77777777" w:rsidR="00931234" w:rsidRDefault="00931234" w:rsidP="00931234">
      <w:r>
        <w:t>RQMQADMFNQDVYTINSSEGPALGVAILALVGAGIYENIQKACDAIIKTSTKLEPISENV</w:t>
      </w:r>
    </w:p>
    <w:p w14:paraId="58B9CF7C" w14:textId="77777777" w:rsidR="00931234" w:rsidRDefault="00931234" w:rsidP="00931234">
      <w:r>
        <w:t>DTYNIYHRLYKRIYKSLKDDFKLLDEVVNAKINN*</w:t>
      </w:r>
    </w:p>
    <w:p w14:paraId="6B599A51" w14:textId="77777777" w:rsidR="00931234" w:rsidRDefault="00931234" w:rsidP="00931234">
      <w:r>
        <w:t>&gt;CD630_30660   Clostridioides_difficile_630_NC_009089   transcriptional regulator</w:t>
      </w:r>
    </w:p>
    <w:p w14:paraId="67820032" w14:textId="77777777" w:rsidR="00931234" w:rsidRDefault="00931234" w:rsidP="00931234">
      <w:r>
        <w:t>LVTDKYTIREMNERLVLEQIIKNGPISRASIASTIGLNKATISAITKKLIDESLVHEIGI</w:t>
      </w:r>
    </w:p>
    <w:p w14:paraId="014E783A" w14:textId="77777777" w:rsidR="00931234" w:rsidRDefault="00931234" w:rsidP="00931234">
      <w:r>
        <w:t>GNSTHSGGRKPILLVFNKCAGISLSMDIGYDYIFSSLSYLDGTIINSKKLTDIQVSKDNV</w:t>
      </w:r>
    </w:p>
    <w:p w14:paraId="3A66F86D" w14:textId="77777777" w:rsidR="00931234" w:rsidRDefault="00931234" w:rsidP="00931234">
      <w:r>
        <w:t>IQLIDEIINSYNISKIDTPYKVIGLTLAIHGITCENKVLFTPYYNLNEIDLYSILSKKYD</w:t>
      </w:r>
    </w:p>
    <w:p w14:paraId="1B553FA6" w14:textId="77777777" w:rsidR="00931234" w:rsidRDefault="00931234" w:rsidP="00931234">
      <w:r>
        <w:t>FPIHIENEANLTALAENTFSTVHNSLLSLSIHSGFGSGIIINNKLYSGRNGMSGEIGHTI</w:t>
      </w:r>
    </w:p>
    <w:p w14:paraId="30777E46" w14:textId="77777777" w:rsidR="00931234" w:rsidRDefault="00931234" w:rsidP="00931234">
      <w:r>
        <w:t>IMPNGKLCPCGNRGCLEQYCSEKKVFEQLSSLENIPKIDSDIVKQLYYEDNQNAKKVIHE</w:t>
      </w:r>
    </w:p>
    <w:p w14:paraId="73341B65" w14:textId="77777777" w:rsidR="00931234" w:rsidRDefault="00931234" w:rsidP="00931234">
      <w:r>
        <w:t>FCSYLTIAINNAITTYAPEIIYLNSQIISDIPEILQITKDMLVSSFNKGINIEISSLGSE</w:t>
      </w:r>
    </w:p>
    <w:p w14:paraId="310BD4F9" w14:textId="77777777" w:rsidR="00931234" w:rsidRDefault="00931234" w:rsidP="00931234">
      <w:r>
        <w:t>ASLYGGSAVNIKSFLNIQNLTLINEI*</w:t>
      </w:r>
    </w:p>
    <w:p w14:paraId="2DF621DC" w14:textId="77777777" w:rsidR="00931234" w:rsidRDefault="00931234" w:rsidP="00931234">
      <w:r>
        <w:t>&gt;CD630_30670   Clostridioides_difficile_630_NC_009089   PTS system xyloside-specific transporter subunit IIA</w:t>
      </w:r>
    </w:p>
    <w:p w14:paraId="567DC0C0" w14:textId="77777777" w:rsidR="00931234" w:rsidRDefault="00931234" w:rsidP="00931234">
      <w:r>
        <w:t>LNSIILMSHGNMAEEVLNSAKMIIGDSIDYPTVNMKQDDGIEGTIEKLKKALEVYKESSE</w:t>
      </w:r>
    </w:p>
    <w:p w14:paraId="315858B2" w14:textId="77777777" w:rsidR="00931234" w:rsidRDefault="00931234" w:rsidP="00931234">
      <w:r>
        <w:t>IIIMADLLGGTPCNAALLVANNDSRIKIISGLNLGMVIESAFLDTKELAAKLEKIGKDNI</w:t>
      </w:r>
    </w:p>
    <w:p w14:paraId="254F816D" w14:textId="77777777" w:rsidR="00931234" w:rsidRDefault="00931234" w:rsidP="00931234">
      <w:r>
        <w:t>SMVEQNASLLSDDE*</w:t>
      </w:r>
    </w:p>
    <w:p w14:paraId="7625077D" w14:textId="77777777" w:rsidR="00931234" w:rsidRDefault="00931234" w:rsidP="00931234">
      <w:r>
        <w:t>&gt;CD630_30680   Clostridioides_difficile_630_NC_009089   PTS system xyloside-specific transporter subunit IIB</w:t>
      </w:r>
    </w:p>
    <w:p w14:paraId="059D3EE6" w14:textId="77777777" w:rsidR="00931234" w:rsidRDefault="00931234" w:rsidP="00931234">
      <w:r>
        <w:t>MEMKGIKNIRIDDRLIHGQVATMWSNKLGVTRLMVVNDAVANNSVQKQVLRMATPAGIAS</w:t>
      </w:r>
    </w:p>
    <w:p w14:paraId="7C82B406" w14:textId="77777777" w:rsidR="00931234" w:rsidRDefault="00931234" w:rsidP="00931234">
      <w:r>
        <w:lastRenderedPageBreak/>
        <w:t>SIITEETAIKNITAGKYEGQNVLLIVKSPVDLIPFVEAGFKIHNINVGNMSSRKDTTVLR</w:t>
      </w:r>
    </w:p>
    <w:p w14:paraId="3D414C68" w14:textId="77777777" w:rsidR="00931234" w:rsidRDefault="00931234" w:rsidP="00931234">
      <w:r>
        <w:t>PNISVTEEEKEAFKRLLDEGIEITTIMTPDDKKTYLVDIL*</w:t>
      </w:r>
    </w:p>
    <w:p w14:paraId="0D1CFFEF" w14:textId="77777777" w:rsidR="00931234" w:rsidRDefault="00931234" w:rsidP="00931234">
      <w:r>
        <w:t>&gt;CD630_30690   Clostridioides_difficile_630_NC_009089   PTS system xyloside-specific transporter subunit IID</w:t>
      </w:r>
    </w:p>
    <w:p w14:paraId="2C93389C" w14:textId="77777777" w:rsidR="00931234" w:rsidRDefault="00931234" w:rsidP="00931234">
      <w:r>
        <w:t>MSDKVSLNKSNEKVKKSVLWRWFFTSSVSSNYEKMQALAYCYAVLPFLKVVYKDNPEKLQ</w:t>
      </w:r>
    </w:p>
    <w:p w14:paraId="26EF88C6" w14:textId="77777777" w:rsidR="00931234" w:rsidRDefault="00931234" w:rsidP="00931234">
      <w:r>
        <w:t>SAVLNHLQFFNTNPWVAPYILGINVAMEELSSEETEEAVASIKTGLMGPVAGLGDSLFVV</w:t>
      </w:r>
    </w:p>
    <w:p w14:paraId="4E5ECE13" w14:textId="77777777" w:rsidR="00931234" w:rsidRDefault="00931234" w:rsidP="00931234">
      <w:r>
        <w:t>IPWTIFGAIAANMAIDGSPFGILLWIVVSVALKLLSIPLFNAGYTSGTKLISSIEKSLKI</w:t>
      </w:r>
    </w:p>
    <w:p w14:paraId="261486F2" w14:textId="77777777" w:rsidR="00931234" w:rsidRDefault="00931234" w:rsidP="00931234">
      <w:r>
        <w:t>LTESTSILGLMVVGALIPSVVKANVALNFQQGDFTMKGQEILDQIMPGLVPAILVVIVYW</w:t>
      </w:r>
    </w:p>
    <w:p w14:paraId="7C89B5CC" w14:textId="77777777" w:rsidR="00931234" w:rsidRDefault="00931234" w:rsidP="00931234">
      <w:r>
        <w:t>ALKKNIKPIYLILGVMVVSIILYALGILK*</w:t>
      </w:r>
    </w:p>
    <w:p w14:paraId="4A1042AD" w14:textId="77777777" w:rsidR="00931234" w:rsidRDefault="00931234" w:rsidP="00931234">
      <w:r>
        <w:t>&gt;CD630_30700   Clostridioides_difficile_630_NC_009089   PTS system xyloside-specific transporter subunit IIC</w:t>
      </w:r>
    </w:p>
    <w:p w14:paraId="6CDAD284" w14:textId="77777777" w:rsidR="00931234" w:rsidRDefault="00931234" w:rsidP="00931234">
      <w:r>
        <w:t>MEPQLWQLLLIVLYGFFINYEKNSTMFGTYQPVTAGFITGLILGDINTGLYIGGTLQLLS</w:t>
      </w:r>
    </w:p>
    <w:p w14:paraId="21CB12D5" w14:textId="77777777" w:rsidR="00931234" w:rsidRDefault="00931234" w:rsidP="00931234">
      <w:r>
        <w:t>LGISNFGGASIPDYQTASIVATFITITTKQEASVGISIGIPVALLMVQLDVLRNTIGIWL</w:t>
      </w:r>
    </w:p>
    <w:p w14:paraId="069E390B" w14:textId="77777777" w:rsidR="00931234" w:rsidRDefault="00931234" w:rsidP="00931234">
      <w:r>
        <w:t>VHKAEDGAKKGNYKNITYMQMLGVLLTAATTGIPVALSVIFGPSLINTILKYTPEWLTGG</w:t>
      </w:r>
    </w:p>
    <w:p w14:paraId="7EFF0F4B" w14:textId="77777777" w:rsidR="00931234" w:rsidRDefault="00931234" w:rsidP="00931234">
      <w:r>
        <w:t>LTVAGGLLPAVGIGLLLRYLPAKEYFSYLVIGFVLAVYMKVPLLGVALIGGAIALIIYKK</w:t>
      </w:r>
    </w:p>
    <w:p w14:paraId="19FAA835" w14:textId="77777777" w:rsidR="00931234" w:rsidRDefault="00931234" w:rsidP="00931234">
      <w:r>
        <w:t>NLENQEQQYTVVGGMDEDE*</w:t>
      </w:r>
    </w:p>
    <w:p w14:paraId="4013CBC0" w14:textId="77777777" w:rsidR="00931234" w:rsidRDefault="00931234" w:rsidP="00931234">
      <w:r>
        <w:t>&gt;CD630_30710   Clostridioides_difficile_630_NC_009089   glycosyl hydrolase</w:t>
      </w:r>
    </w:p>
    <w:p w14:paraId="527C5E10" w14:textId="77777777" w:rsidR="00931234" w:rsidRDefault="00931234" w:rsidP="00931234">
      <w:r>
        <w:t>VIKISEDYIEKRFDNELLRIEAWGKNSLRIRSFVDQNFVDENYALNEKPKLNKDDITINK</w:t>
      </w:r>
    </w:p>
    <w:p w14:paraId="08317970" w14:textId="77777777" w:rsidR="00931234" w:rsidRDefault="00931234" w:rsidP="00931234">
      <w:r>
        <w:t>NEDGSAIIKNGKIKAVLDHRDRITFYNDKNEILLKEYIRLRAVKHDDGGEDVGTIEITKD</w:t>
      </w:r>
    </w:p>
    <w:p w14:paraId="6D0C6732" w14:textId="77777777" w:rsidR="00931234" w:rsidRDefault="00931234" w:rsidP="00931234">
      <w:r>
        <w:t>FNSTLKLKSREYRPSYSGEFEVTTRFESEPSEKIFGMGQYQHKFLDLKNTVLELAQRNSQ</w:t>
      </w:r>
    </w:p>
    <w:p w14:paraId="0FDFDB22" w14:textId="77777777" w:rsidR="00931234" w:rsidRDefault="00931234" w:rsidP="00931234">
      <w:r>
        <w:t>ISVPFYISSLGYGLLWNNPGIGKVSFAKNMTEWKMFSTNFIDYWITCGESPKELNKNYSQ</w:t>
      </w:r>
    </w:p>
    <w:p w14:paraId="19E66578" w14:textId="77777777" w:rsidR="00931234" w:rsidRDefault="00931234" w:rsidP="00931234">
      <w:r>
        <w:t>VTGTVPMMPENLLGLWQSKLRYRTSEEVLDVVKEYSKRGIKLSSIAIDYFHWPKQGEYKF</w:t>
      </w:r>
    </w:p>
    <w:p w14:paraId="36CF7653" w14:textId="77777777" w:rsidR="00931234" w:rsidRDefault="00931234" w:rsidP="00931234">
      <w:r>
        <w:t>DLDYWKNPKELVKKLKEEYSVEPIVSVWPTVQSDAENYNDYLENGYLVNVNRGVRMTMQI</w:t>
      </w:r>
    </w:p>
    <w:p w14:paraId="4FFB1DCD" w14:textId="77777777" w:rsidR="00931234" w:rsidRDefault="00931234" w:rsidP="00931234">
      <w:r>
        <w:t>QGNTVFVDMTNENAREYVWDRIDKNYKQLGIDYYWLDVAEPGYSVYDFDNYRYKKGNVLS</w:t>
      </w:r>
    </w:p>
    <w:p w14:paraId="6FB31E88" w14:textId="77777777" w:rsidR="00931234" w:rsidRDefault="00931234" w:rsidP="00931234">
      <w:r>
        <w:t>CGNIYPIDYLKMIYDGLHNDIESVVTLVRGAWAGAQKYGALVWSGDIDSSFEAFNNQVNT</w:t>
      </w:r>
    </w:p>
    <w:p w14:paraId="45A7382C" w14:textId="77777777" w:rsidR="00931234" w:rsidRDefault="00931234" w:rsidP="00931234">
      <w:r>
        <w:t>GLNMGLAGIPWWTTDIGGFHGGNPKDPEFRELMVRWFQYATFSPILRMHGDRLPHSKPLS</w:t>
      </w:r>
    </w:p>
    <w:p w14:paraId="3B22D80F" w14:textId="77777777" w:rsidR="00931234" w:rsidRDefault="00931234" w:rsidP="00931234">
      <w:r>
        <w:t>NKGGGSMVTGAPNEIWSYGEEVEVILTKFIKIRESLKTYLKKLMKEAHEDGTPVMRTLFY</w:t>
      </w:r>
    </w:p>
    <w:p w14:paraId="42C79CC1" w14:textId="77777777" w:rsidR="00931234" w:rsidRDefault="00931234" w:rsidP="00931234">
      <w:r>
        <w:t>EFPEDDKTWEVDNTYMLGDEILVAPIMNYKDRSRKVYLPKGHTWENIFSGVSYEGGKTYE</w:t>
      </w:r>
    </w:p>
    <w:p w14:paraId="7ED561C4" w14:textId="77777777" w:rsidR="00931234" w:rsidRDefault="00931234" w:rsidP="00931234">
      <w:r>
        <w:t>VECPLEEIPIFLKQDSSYNFKELKNILGEVKS*</w:t>
      </w:r>
    </w:p>
    <w:p w14:paraId="5B148B3F" w14:textId="77777777" w:rsidR="00931234" w:rsidRDefault="00931234" w:rsidP="00931234">
      <w:r>
        <w:t>&gt;CD630_30720   Clostridioides_difficile_630_NC_009089   hypothetical protein</w:t>
      </w:r>
    </w:p>
    <w:p w14:paraId="3E2ED138" w14:textId="77777777" w:rsidR="00931234" w:rsidRDefault="00931234" w:rsidP="00931234">
      <w:r>
        <w:t>MKRNREIVVVCHCILNCNSKVEGLSEFKGAQNIAINLINKGYGIIQLPCPEMIMYGINRW</w:t>
      </w:r>
    </w:p>
    <w:p w14:paraId="251D2950" w14:textId="77777777" w:rsidR="00931234" w:rsidRDefault="00931234" w:rsidP="00931234">
      <w:r>
        <w:t>GHVKEQFDNLFFREQCRQMLIPHVRQFDEYLKNDYDIKSIIAIDGSPSCGYNKTCSSKRW</w:t>
      </w:r>
    </w:p>
    <w:p w14:paraId="6AC69EFA" w14:textId="77777777" w:rsidR="00931234" w:rsidRDefault="00931234" w:rsidP="00931234">
      <w:r>
        <w:lastRenderedPageBreak/>
        <w:t>FGELSGCNELMDKIKDIQMVDGKGIFIEELEKLLKEYNLNIPIVGFDELREDK*</w:t>
      </w:r>
    </w:p>
    <w:p w14:paraId="60CDD082" w14:textId="77777777" w:rsidR="00931234" w:rsidRDefault="00931234" w:rsidP="00931234">
      <w:r>
        <w:t>&gt;CD630_30730   Clostridioides_difficile_630_NC_009089   membrane protein</w:t>
      </w:r>
    </w:p>
    <w:p w14:paraId="52C4F673" w14:textId="77777777" w:rsidR="00931234" w:rsidRDefault="00931234" w:rsidP="00931234">
      <w:r>
        <w:t>LDTKKVTFSSMCIVINIVLGMVISMINIPLLFLDTVGTVLGAVVLGPFWGALIGGCTNLV</w:t>
      </w:r>
    </w:p>
    <w:p w14:paraId="692F70D8" w14:textId="77777777" w:rsidR="00931234" w:rsidRDefault="00931234" w:rsidP="00931234">
      <w:r>
        <w:t>LGVISGPTNIPFALVNIVLGLIVGYISKKKGFGYKEAIITGVILSIVCPLIGTPISVLLF</w:t>
      </w:r>
    </w:p>
    <w:p w14:paraId="5C08EADB" w14:textId="77777777" w:rsidR="00931234" w:rsidRDefault="00931234" w:rsidP="00931234">
      <w:r>
        <w:t>GGLSGSGADLLVGFLVQSGQKIFTAAFFPRILSNIVDKPLSCIMVVYFINKMPKGFIKQY</w:t>
      </w:r>
    </w:p>
    <w:p w14:paraId="5D26ABF9" w14:textId="77777777" w:rsidR="00931234" w:rsidRDefault="00931234" w:rsidP="00931234">
      <w:r>
        <w:t>SKSTSSYS*</w:t>
      </w:r>
    </w:p>
    <w:p w14:paraId="2FA0562F" w14:textId="77777777" w:rsidR="00931234" w:rsidRDefault="00931234" w:rsidP="00931234">
      <w:r>
        <w:t>&gt;CDM68_RS15535   Clostridioides_difficile_M68_NC_017175   fructose-bisphosphate aldolase</w:t>
      </w:r>
    </w:p>
    <w:p w14:paraId="3517240A" w14:textId="77777777" w:rsidR="00931234" w:rsidRDefault="00931234" w:rsidP="00931234">
      <w:r>
        <w:t>MALVTTKQILLDAQEGHYAVGAFNVENMEMVMAVIEAAEELKSPVILQTTPSTIKYAGLD</w:t>
      </w:r>
    </w:p>
    <w:p w14:paraId="53CE5ABD" w14:textId="77777777" w:rsidR="00931234" w:rsidRDefault="00931234" w:rsidP="00931234">
      <w:r>
        <w:t>YYLANVKVASEKASVPVAMHLDHGSSFGLAMQALRVGYTSIMIDGSHESYEDNISISKSV</w:t>
      </w:r>
    </w:p>
    <w:p w14:paraId="2E7BECF6" w14:textId="77777777" w:rsidR="00931234" w:rsidRDefault="00931234" w:rsidP="00931234">
      <w:r>
        <w:t>VDACMPSDIPVEAELGKVGGKEDDLDGGDGGAYTDPLEAKEFVERTGVSSLAVAIGTAHG</w:t>
      </w:r>
    </w:p>
    <w:p w14:paraId="633E6D36" w14:textId="77777777" w:rsidR="00931234" w:rsidRDefault="00931234" w:rsidP="00931234">
      <w:r>
        <w:t>LYKGEPKLDLDRLSEIREVVSVPLVLHGGSGIPDEVIKESIKRGICKVNYATELRIAYSN</w:t>
      </w:r>
    </w:p>
    <w:p w14:paraId="6CF09445" w14:textId="77777777" w:rsidR="00931234" w:rsidRDefault="00931234" w:rsidP="00931234">
      <w:r>
        <w:t>GVKDVLNSDPEVIDPKKYGKKGLESVKDFVKSRMEVCGCVGKAIEIVKCY*</w:t>
      </w:r>
    </w:p>
    <w:p w14:paraId="64750B3B" w14:textId="77777777" w:rsidR="00931234" w:rsidRDefault="00931234" w:rsidP="00931234">
      <w:r>
        <w:t>&gt;CD630_30750   Clostridioides_difficile_630_NC_009089   PTS system tagatose-specific transporter subunit IIABC</w:t>
      </w:r>
    </w:p>
    <w:p w14:paraId="793CD37C" w14:textId="77777777" w:rsidR="00931234" w:rsidRDefault="00931234" w:rsidP="00931234">
      <w:r>
        <w:t>MGKKMILGVTGCPTGIAHTFMAEEALKNSARELGCDIKVETNGAIGVENKLTAKDIEMAD</w:t>
      </w:r>
    </w:p>
    <w:p w14:paraId="2D8A4252" w14:textId="77777777" w:rsidR="00931234" w:rsidRDefault="00931234" w:rsidP="00931234">
      <w:r>
        <w:t>AIIVACDKNVDMDRFNGKPVIEVPVKEGIHKANELIQRCIDGKVAIRKGNLSSSKIAEEG</w:t>
      </w:r>
    </w:p>
    <w:p w14:paraId="2C1F0A73" w14:textId="77777777" w:rsidR="00931234" w:rsidRDefault="00931234" w:rsidP="00931234">
      <w:r>
        <w:t>SLSFGQKLYKDLMNGVSHMLPLVVAGGVLTAISFLWGIYSFDPNSEQYNQIAATLKSVGG</w:t>
      </w:r>
    </w:p>
    <w:p w14:paraId="3DE09C45" w14:textId="77777777" w:rsidR="00931234" w:rsidRDefault="00931234" w:rsidP="00931234">
      <w:r>
        <w:t>YSMNLMVPVLAAFIAQSISGRAGMLAGLVGGMISFDTGSGFLGGIISGFLAGYLVKLFVH</w:t>
      </w:r>
    </w:p>
    <w:p w14:paraId="6CD7C946" w14:textId="77777777" w:rsidR="00931234" w:rsidRDefault="00931234" w:rsidP="00931234">
      <w:r>
        <w:t>LLRKLPRQLEGLKSIFIIPIVSVGLVGIAMLLLGGPCSALNNAMMNFLSGLQNSSPIILG</w:t>
      </w:r>
    </w:p>
    <w:p w14:paraId="2D5163D7" w14:textId="77777777" w:rsidR="00931234" w:rsidRDefault="00931234" w:rsidP="00931234">
      <w:r>
        <w:t>IVIGCMSAFDMGGPVNKAAYVTGTMLLGQGNYLFMAGVSAACITPPLVIAIASTLFKNRF</w:t>
      </w:r>
    </w:p>
    <w:p w14:paraId="266FE7AE" w14:textId="77777777" w:rsidR="00931234" w:rsidRDefault="00931234" w:rsidP="00931234">
      <w:r>
        <w:t>TEEDRAAGLINYILGSTHITEGAIPFAAKNPLKVLPVLMIASSISSILTYIMKIEVPAPH</w:t>
      </w:r>
    </w:p>
    <w:p w14:paraId="2E17B702" w14:textId="77777777" w:rsidR="00931234" w:rsidRDefault="00931234" w:rsidP="00931234">
      <w:r>
        <w:t>GGFLVLGLVNKPLLWVGCIFVGSLVGAVLYMMVTPKVVNAKNTIENTNATKDEHKNESAE</w:t>
      </w:r>
    </w:p>
    <w:p w14:paraId="5ED4956D" w14:textId="77777777" w:rsidR="00931234" w:rsidRDefault="00931234" w:rsidP="00931234">
      <w:r>
        <w:t>SENVSNNISLYSEETVILDVKGKNKTDVIDEMIGILDKSGVLLDKKKFKEEILKREEISS</w:t>
      </w:r>
    </w:p>
    <w:p w14:paraId="1C755E4D" w14:textId="77777777" w:rsidR="00931234" w:rsidRDefault="00931234" w:rsidP="00931234">
      <w:r>
        <w:t>TGFGMGIAIPHAKTDAVKVPRVAVGVSKEGFDFESEDGSLAHIIFMIAATDNGDNLHLKT</w:t>
      </w:r>
    </w:p>
    <w:p w14:paraId="5DAF726F" w14:textId="77777777" w:rsidR="00931234" w:rsidRDefault="00931234" w:rsidP="00931234">
      <w:r>
        <w:t>LSQLSSKLMNEEFLNELLNSKTSREIVSKLNNEEIKSV*</w:t>
      </w:r>
    </w:p>
    <w:p w14:paraId="2EC5EA96" w14:textId="77777777" w:rsidR="00931234" w:rsidRDefault="00931234" w:rsidP="00931234">
      <w:r>
        <w:t>&gt;CD630_30760   Clostridioides_difficile_630_NC_009089   tagatose-6-phosphate kinase</w:t>
      </w:r>
    </w:p>
    <w:p w14:paraId="79C5434C" w14:textId="77777777" w:rsidR="00931234" w:rsidRDefault="00931234" w:rsidP="00931234">
      <w:r>
        <w:t>MIYTLTTNPAIDMNISTNGIKRKLVNRTSNAVYSPNGKGLNVTFVLGHYGIESKILGFFG</w:t>
      </w:r>
    </w:p>
    <w:p w14:paraId="1FB3AD67" w14:textId="77777777" w:rsidR="00931234" w:rsidRDefault="00931234" w:rsidP="00931234">
      <w:r>
        <w:t>GFSGKYIVEESEKRGFDVLPTWVEDTTRINIFLNDGSDEFKFVNSGSYVNEKQKLDMLDK</w:t>
      </w:r>
    </w:p>
    <w:p w14:paraId="4B100662" w14:textId="77777777" w:rsidR="00931234" w:rsidRDefault="00931234" w:rsidP="00931234">
      <w:r>
        <w:t>IQSLADISYLSISGSLPPGIDDNYYEDIFKICKNKSIKTILDISSPKLKELLQYNPYLIK</w:t>
      </w:r>
    </w:p>
    <w:p w14:paraId="40D1BFC2" w14:textId="77777777" w:rsidR="00931234" w:rsidRDefault="00931234" w:rsidP="00931234">
      <w:r>
        <w:t>PNDEEIKDIFGIIVRDEEDIKDVLKLLHLKGAQNILLTLGEKGSYFYNGKSIYYASAQPV</w:t>
      </w:r>
    </w:p>
    <w:p w14:paraId="49B64D5E" w14:textId="77777777" w:rsidR="00931234" w:rsidRDefault="00931234" w:rsidP="00931234">
      <w:r>
        <w:t>TVVSSACAGDSALAAFLSIWLENPEHIEEALKRSAATGASVAESNGIGNLENVEDYIKNI</w:t>
      </w:r>
    </w:p>
    <w:p w14:paraId="71C2EB75" w14:textId="77777777" w:rsidR="00931234" w:rsidRDefault="00931234" w:rsidP="00931234">
      <w:r>
        <w:lastRenderedPageBreak/>
        <w:t>RVRKVV*</w:t>
      </w:r>
    </w:p>
    <w:p w14:paraId="5DCFDF50" w14:textId="77777777" w:rsidR="00931234" w:rsidRDefault="00931234" w:rsidP="00931234">
      <w:r>
        <w:t>&gt;CD630_30770   Clostridioides_difficile_630_NC_009089   RpiR family transcriptional regulator</w:t>
      </w:r>
    </w:p>
    <w:p w14:paraId="0AB6EAFD" w14:textId="77777777" w:rsidR="00931234" w:rsidRDefault="00931234" w:rsidP="00931234">
      <w:r>
        <w:t>MIIELNKSNSENLTKTELEIIKFINENESILPELSIVEIAHETYSSPATVSRAIRKCGLN</w:t>
      </w:r>
    </w:p>
    <w:p w14:paraId="2661A71B" w14:textId="77777777" w:rsidR="00931234" w:rsidRDefault="00931234" w:rsidP="00931234">
      <w:r>
        <w:t>GFNELRYRLTVKDENDDIQNMGDIINKSFIEAQRVIEQISLTTLINIIKTINKSSKIYIL</w:t>
      </w:r>
    </w:p>
    <w:p w14:paraId="0B547D52" w14:textId="77777777" w:rsidR="00931234" w:rsidRDefault="00931234" w:rsidP="00931234">
      <w:r>
        <w:t>ARGLTEYVAKEFSLKLQLLDFNVVFINDPNIMKIKSKSIKKDELIIIFSLNGNTIELVES</w:t>
      </w:r>
    </w:p>
    <w:p w14:paraId="43586358" w14:textId="77777777" w:rsidR="00931234" w:rsidRDefault="00931234" w:rsidP="00931234">
      <w:r>
        <w:t>AQNANLVGAKVITCCCSESAKLIKYSDLYIVGYKHEHISISEYEVSSRLPLYIISRIIID</w:t>
      </w:r>
    </w:p>
    <w:p w14:paraId="30E7F56B" w14:textId="77777777" w:rsidR="00931234" w:rsidRDefault="00931234" w:rsidP="00931234">
      <w:r>
        <w:t>YMVRYNNSEN*</w:t>
      </w:r>
    </w:p>
    <w:p w14:paraId="4DBEEA87" w14:textId="77777777" w:rsidR="00931234" w:rsidRDefault="00931234" w:rsidP="00931234">
      <w:r>
        <w:t>&gt;PCZ31_RS13740   Peptoclostridium_difficile_strain_Z31_NZ_CP013196   PTS acetylglucosamine transporter subunit IIB</w:t>
      </w:r>
    </w:p>
    <w:p w14:paraId="30382306" w14:textId="77777777" w:rsidR="00931234" w:rsidRDefault="00931234" w:rsidP="00931234">
      <w:r>
        <w:t>MKRFLNKMMQQLSLLGKTMLVPIAVMPAAGILGLLFGPNMLNVPAISNISNIVFSNVDYL</w:t>
      </w:r>
    </w:p>
    <w:p w14:paraId="74A458D2" w14:textId="77777777" w:rsidR="00931234" w:rsidRDefault="00931234" w:rsidP="00931234">
      <w:r>
        <w:t>FLLGAASAYSKSKDKTSVMVAAVVAYMIFKSNLELLNDTLNAGVFGGIIVGACIAWTYNK</w:t>
      </w:r>
    </w:p>
    <w:p w14:paraId="5FF0609B" w14:textId="77777777" w:rsidR="00931234" w:rsidRDefault="00931234" w:rsidP="00931234">
      <w:r>
        <w:t>TYKVKVPAFLSFFAGEKCVITLSPVVALILSYIFSLLWIYPQAAMNQFGFWLGGAGAIGI</w:t>
      </w:r>
    </w:p>
    <w:p w14:paraId="23B6FEF0" w14:textId="77777777" w:rsidR="00931234" w:rsidRDefault="00931234" w:rsidP="00931234">
      <w:r>
        <w:t>FLFLFCNRALIPTGLHQVLNAYILFEMGEYTTSTGEVIRGEIPRFMAGDPNAGFFWTGFY</w:t>
      </w:r>
    </w:p>
    <w:p w14:paraId="3E5F14DB" w14:textId="77777777" w:rsidR="00931234" w:rsidRDefault="00931234" w:rsidP="00931234">
      <w:r>
        <w:t>IIMMFSIPAISYAIYKTAQDKKKQEVKGAMTAGALTSFMATVTEPIEFSFLFASPKLYII</w:t>
      </w:r>
    </w:p>
    <w:p w14:paraId="60AFDCF7" w14:textId="77777777" w:rsidR="00931234" w:rsidRDefault="00931234" w:rsidP="00931234">
      <w:r>
        <w:t>HSFYSGLGGVVLYLLGARLGSFNGASIIDYVLSFSYGDKAWLVIPVGVVFFVLYYVTFKY</w:t>
      </w:r>
    </w:p>
    <w:p w14:paraId="55BCCD8A" w14:textId="77777777" w:rsidR="00931234" w:rsidRDefault="00931234" w:rsidP="00931234">
      <w:r>
        <w:t>IIIKDNVQTPGREVEIEIGDKVSEKEKNLKLSHGNFSYMAKQIIKNCGGYENIVTLNNCM</w:t>
      </w:r>
    </w:p>
    <w:p w14:paraId="472610DB" w14:textId="77777777" w:rsidR="00931234" w:rsidRDefault="00931234" w:rsidP="00931234">
      <w:r>
        <w:t>TRLRLEVKDATILNDDNIKKTGAKGVIKLSNTSVQIIIGTDVVKVKDEMEMQLDELRKQA</w:t>
      </w:r>
    </w:p>
    <w:p w14:paraId="1A6186B7" w14:textId="77777777" w:rsidR="00931234" w:rsidRDefault="00931234" w:rsidP="00931234">
      <w:r>
        <w:t>DA*</w:t>
      </w:r>
    </w:p>
    <w:p w14:paraId="2A79D633" w14:textId="77777777" w:rsidR="00931234" w:rsidRDefault="00931234" w:rsidP="00931234">
      <w:r>
        <w:t>&gt;CD630_30910   Clostridioides_difficile_630_NC_009089   trehalose-6-phosphate hydrolase</w:t>
      </w:r>
    </w:p>
    <w:p w14:paraId="1F1B3374" w14:textId="77777777" w:rsidR="00931234" w:rsidRDefault="00931234" w:rsidP="00931234">
      <w:r>
        <w:t>MKNWWKKATVYQIYPKSFKDSNNDGIGDINGIIEKLDYLYSLGVDLLWLTPMYVSPQRDN</w:t>
      </w:r>
    </w:p>
    <w:p w14:paraId="7191A335" w14:textId="77777777" w:rsidR="00931234" w:rsidRDefault="00931234" w:rsidP="00931234">
      <w:r>
        <w:t>GYDIEDYYNIDPKYGTMSDFEKLLKEAHKRDIKIMMDMVLNHTSTEHKWFKESKKSKDNP</w:t>
      </w:r>
    </w:p>
    <w:p w14:paraId="7B2F1FB0" w14:textId="77777777" w:rsidR="00931234" w:rsidRDefault="00931234" w:rsidP="00931234">
      <w:r>
        <w:t>YRDYYFWKDAKPDGSVPNNWISRFSGTAWKYDETTNQYYLHLFEETQADLNWENEKVREE</w:t>
      </w:r>
    </w:p>
    <w:p w14:paraId="59DF9175" w14:textId="77777777" w:rsidR="00931234" w:rsidRDefault="00931234" w:rsidP="00931234">
      <w:r>
        <w:t>CYKILEFWADKGIDGFRLDVVNLLSKTPGLPDDPITGPKGDGRTHYADGPRIHEYLHNMN</w:t>
      </w:r>
    </w:p>
    <w:p w14:paraId="70DC0C58" w14:textId="77777777" w:rsidR="00931234" w:rsidRDefault="00931234" w:rsidP="00931234">
      <w:r>
        <w:t>QKVFKPKNIVTVGEMSSTTPEECINYTRENREELSMVFSFHHMKTDYKGGAKWTNEMFSL</w:t>
      </w:r>
    </w:p>
    <w:p w14:paraId="44D279D0" w14:textId="77777777" w:rsidR="00931234" w:rsidRDefault="00931234" w:rsidP="00931234">
      <w:r>
        <w:t>DKLKKAQSDFQYKMYEGKGWNALFYSNHDQPRALSRFGDDRFFRQESAKMLAITLFGLQG</w:t>
      </w:r>
    </w:p>
    <w:p w14:paraId="5998057D" w14:textId="77777777" w:rsidR="00931234" w:rsidRDefault="00931234" w:rsidP="00931234">
      <w:r>
        <w:t>TTYIYQGEEIGMTNAYFTKIDEYDDAESKNAYYHMIKSGIDEKEALLILQQKSRDNARTP</w:t>
      </w:r>
    </w:p>
    <w:p w14:paraId="38177FF3" w14:textId="77777777" w:rsidR="00931234" w:rsidRDefault="00931234" w:rsidP="00931234">
      <w:r>
        <w:t>MQWDNTIYKGFSNHKPWLKVNNDNISVENELNDSRSVFYTYQRLIKYRKQYDIFTEGTYR</w:t>
      </w:r>
    </w:p>
    <w:p w14:paraId="78946A8F" w14:textId="77777777" w:rsidR="00931234" w:rsidRDefault="00931234" w:rsidP="00931234">
      <w:r>
        <w:t>LLDENHKNLFVYEREYKNQNLLVISNFTHDNVVYKLPETYLNKLNYTILETNYTRDIIEN</w:t>
      </w:r>
    </w:p>
    <w:p w14:paraId="70C8F59E" w14:textId="77777777" w:rsidR="00931234" w:rsidRDefault="00931234" w:rsidP="00931234">
      <w:r>
        <w:t>KMEIKPYESIMIYYK*</w:t>
      </w:r>
    </w:p>
    <w:p w14:paraId="6883B066" w14:textId="77777777" w:rsidR="00931234" w:rsidRDefault="00931234" w:rsidP="00931234">
      <w:r>
        <w:t>&gt;CD630_30920   Clostridioides_difficile_630_NC_009089   amino acid permease</w:t>
      </w:r>
    </w:p>
    <w:p w14:paraId="1F131897" w14:textId="77777777" w:rsidR="00931234" w:rsidRDefault="00931234" w:rsidP="00931234">
      <w:r>
        <w:t>MEKGIKLGFWSIVLLGINAIIGSGIFGLPGDAYTDIGPASILVLVFCMLLAVSIALCFAE</w:t>
      </w:r>
    </w:p>
    <w:p w14:paraId="3AA32309" w14:textId="77777777" w:rsidR="00931234" w:rsidRDefault="00931234" w:rsidP="00931234">
      <w:r>
        <w:lastRenderedPageBreak/>
        <w:t>AGSWFDTDGGPYLYAKEAFGDFVGFEVGFMKWIVSMIAWATMANFFAVTLSSVWPQAAEP</w:t>
      </w:r>
    </w:p>
    <w:p w14:paraId="1F83E35E" w14:textId="77777777" w:rsidR="00931234" w:rsidRDefault="00931234" w:rsidP="00931234">
      <w:r>
        <w:t>LIKNIIIGILVVGLGIINFMGMKQSKHLNNIMTIGKLLPIVLFIAVGLFFIKGSNFTPFV</w:t>
      </w:r>
    </w:p>
    <w:p w14:paraId="21B6517C" w14:textId="77777777" w:rsidR="00931234" w:rsidRDefault="00931234" w:rsidP="00931234">
      <w:r>
        <w:t>IIQKGQSASSAFVAVSITLFYAFTGFESLAVAAKDMENPKKNVPKALVMVMFVVSVIYML</w:t>
      </w:r>
    </w:p>
    <w:p w14:paraId="6A60CEB2" w14:textId="77777777" w:rsidR="00931234" w:rsidRDefault="00931234" w:rsidP="00931234">
      <w:r>
        <w:t>ILGISIGVLGNGLAGSATPVADAAIKMLGPIGGYIITIGTIVSVGGINIASSIFTPRSAA</w:t>
      </w:r>
    </w:p>
    <w:p w14:paraId="1EE67BE6" w14:textId="77777777" w:rsidR="00931234" w:rsidRDefault="00931234" w:rsidP="00931234">
      <w:r>
        <w:t>ALVEQGLMPKSIRKTNKNGAPYIAIIVSVIGTLLIAWSGSFTTLSQISVVSRFIQYIPTC</w:t>
      </w:r>
    </w:p>
    <w:p w14:paraId="0B2BFC5A" w14:textId="77777777" w:rsidR="00931234" w:rsidRDefault="00931234" w:rsidP="00931234">
      <w:r>
        <w:t>LAVLILRKKYAGKDVNFRIPGGAIIPIFAVIISILLLIKAGIDEPMKIVWGLGGMIIVVP</w:t>
      </w:r>
    </w:p>
    <w:p w14:paraId="317CBB59" w14:textId="77777777" w:rsidR="00931234" w:rsidRDefault="00931234" w:rsidP="00931234">
      <w:r>
        <w:t>VYFYMTKVYSKKYNDVEVK*</w:t>
      </w:r>
    </w:p>
    <w:p w14:paraId="192C1715" w14:textId="77777777" w:rsidR="00931234" w:rsidRDefault="00931234" w:rsidP="00931234">
      <w:r>
        <w:t>&gt;CD630_30940   Clostridioides_difficile_630_NC_009089   sigma-54 dependent transcriptional regulator</w:t>
      </w:r>
    </w:p>
    <w:p w14:paraId="4B7E3A9F" w14:textId="77777777" w:rsidR="00931234" w:rsidRDefault="00931234" w:rsidP="00931234">
      <w:r>
        <w:t>MKTIAVVTDGLSKLECFLNKNLEMIFKDKVMIKNYYLNKITEKELIKDDIILVMIDDRVL</w:t>
      </w:r>
    </w:p>
    <w:p w14:paraId="449BD63B" w14:textId="77777777" w:rsidR="00931234" w:rsidRDefault="00931234" w:rsidP="00931234">
      <w:r>
        <w:t>KIKKYVEDVSKIITINRSIKQKDIYKLFSLPEGIDVLVVNDNKHTVLETISNLYNIGINH</w:t>
      </w:r>
    </w:p>
    <w:p w14:paraId="29766190" w14:textId="77777777" w:rsidR="00931234" w:rsidRDefault="00931234" w:rsidP="00931234">
      <w:r>
        <w:t>LNFIPYNPNEEYRNIKIAITPGESSLVPKYIEEVIDLGHRYIDSSTFIQIIAKLKLDDKE</w:t>
      </w:r>
    </w:p>
    <w:p w14:paraId="3D8999C5" w14:textId="77777777" w:rsidR="00931234" w:rsidRDefault="00931234" w:rsidP="00931234">
      <w:r>
        <w:t>ITERLIKYTDEIISLYSGINTKYKELTIKADELNSIINLSNLGMAMVSDKGNIIICNNSL</w:t>
      </w:r>
    </w:p>
    <w:p w14:paraId="62DCE6D7" w14:textId="77777777" w:rsidR="00931234" w:rsidRDefault="00931234" w:rsidP="00931234">
      <w:r>
        <w:t>RDILDIQSNIIGKNIDELENENIKKIFSLSKAHDEVIKFNNKYLNVNKYNIESFGRVTGY</w:t>
      </w:r>
    </w:p>
    <w:p w14:paraId="4F90C2DC" w14:textId="77777777" w:rsidR="00931234" w:rsidRDefault="00931234" w:rsidP="00931234">
      <w:r>
        <w:t>YFCIQEITYIRKLEQNLSKKLREKGQVARYTFDDIKTVSTKMERTKKLGMKIAESDYTIL</w:t>
      </w:r>
    </w:p>
    <w:p w14:paraId="7F905C51" w14:textId="77777777" w:rsidR="00931234" w:rsidRDefault="00931234" w:rsidP="00931234">
      <w:r>
        <w:t>ITGESGTGKELMAQSIHNASPRHSQPFIAINCAAMPENLLESELFGYEEGAFTGALKGGK</w:t>
      </w:r>
    </w:p>
    <w:p w14:paraId="60328CEE" w14:textId="77777777" w:rsidR="00931234" w:rsidRDefault="00931234" w:rsidP="00931234">
      <w:r>
        <w:t>KGLFEQANNGTIFLDEIGDMPIYLQSKLLRVLQENQVMRVGGENVIDIDVRVIAATNKNL</w:t>
      </w:r>
    </w:p>
    <w:p w14:paraId="0E5569E5" w14:textId="77777777" w:rsidR="00931234" w:rsidRDefault="00931234" w:rsidP="00931234">
      <w:r>
        <w:t>LEMIKGDRFRADLYYRINVLPINIPPLRERKEDIEVMLKHFMKRKRAISQDVQDIINAYE</w:t>
      </w:r>
    </w:p>
    <w:p w14:paraId="7DCC2B16" w14:textId="77777777" w:rsidR="00931234" w:rsidRDefault="00931234" w:rsidP="00931234">
      <w:r>
        <w:t>WPGNIRELKNTAMYINIMSSEDVILINDLPHNLLNITEDFSKEISILKDRTSIEKVKLVM</w:t>
      </w:r>
    </w:p>
    <w:p w14:paraId="1C9DF457" w14:textId="77777777" w:rsidR="00931234" w:rsidRDefault="00931234" w:rsidP="00931234">
      <w:r>
        <w:t>ECLKNANNLNKNIGRNGIVNSINELGYNITEGEVRGILNMLKELDLIICESGRKGSELNR</w:t>
      </w:r>
    </w:p>
    <w:p w14:paraId="72B35F21" w14:textId="77777777" w:rsidR="00931234" w:rsidRDefault="00931234" w:rsidP="00931234">
      <w:r>
        <w:t>RGKNILNSI*</w:t>
      </w:r>
    </w:p>
    <w:p w14:paraId="665577A9" w14:textId="77777777" w:rsidR="00931234" w:rsidRDefault="00931234" w:rsidP="00931234">
      <w:r>
        <w:t>&gt;CD630_30950   Clostridioides_difficile_630_NC_009089   6-phospho-beta-glucosidase</w:t>
      </w:r>
    </w:p>
    <w:p w14:paraId="77DC8634" w14:textId="77777777" w:rsidR="00931234" w:rsidRDefault="00931234" w:rsidP="00931234">
      <w:r>
        <w:t>MSFKKDFLWGGATAANQCEGAWNLDGKGPSCSDMCTGGSQKVSKRITRVIEKGTFYPSHE</w:t>
      </w:r>
    </w:p>
    <w:p w14:paraId="621563BD" w14:textId="77777777" w:rsidR="00931234" w:rsidRDefault="00931234" w:rsidP="00931234">
      <w:r>
        <w:t>AIDFYHRYKEDIALFAEMGFKVFRFSIAWTRIFPTGMEKEPNEAGLKFYENVIDECLKYN</w:t>
      </w:r>
    </w:p>
    <w:p w14:paraId="69A02465" w14:textId="77777777" w:rsidR="00931234" w:rsidRDefault="00931234" w:rsidP="00931234">
      <w:r>
        <w:t>IEPLITISHYEIPFAITEKYNGWVSRDVIDLYMNYCETIFKRYKGKVKYWLTFNEINSAT</w:t>
      </w:r>
    </w:p>
    <w:p w14:paraId="3FA1359F" w14:textId="77777777" w:rsidR="00931234" w:rsidRDefault="00931234" w:rsidP="00931234">
      <w:r>
        <w:t>MPMGGYLSQGILNEGTTDFINQVDIPQLRFQGLHHQFVASAKAVKLAHEIDSNYQVGCMQ</w:t>
      </w:r>
    </w:p>
    <w:p w14:paraId="2692E310" w14:textId="77777777" w:rsidR="00931234" w:rsidRDefault="00931234" w:rsidP="00931234">
      <w:r>
        <w:t>IFATMYPYTCNPDDAVKTQRDSRVMNYFCGDVQVRGEYPTYMNRYFGENNIEIKMEKGDL</w:t>
      </w:r>
    </w:p>
    <w:p w14:paraId="6C1DAF88" w14:textId="77777777" w:rsidR="00931234" w:rsidRDefault="00931234" w:rsidP="00931234">
      <w:r>
        <w:t>EILKEGCVDFYTFSYYMSTCVSSDSKEDNTSGNILGGVKNPYLKSSEWGWQIDPEGLRYA</w:t>
      </w:r>
    </w:p>
    <w:p w14:paraId="49E3E2A0" w14:textId="77777777" w:rsidR="00931234" w:rsidRDefault="00931234" w:rsidP="00931234">
      <w:r>
        <w:t>LNEIYDRYRIPMMVVENGLGAYDKKESNGVINDDYRIEYLKAHIEQMKEAVEDGVDLFGY</w:t>
      </w:r>
    </w:p>
    <w:p w14:paraId="4679F575" w14:textId="77777777" w:rsidR="00931234" w:rsidRDefault="00931234" w:rsidP="00931234">
      <w:r>
        <w:t>TPWGCIDLVSASTGEMAKRYGFIYVDKYDDGSGDLSRIKKKSFDWYKQVIESNGERL*</w:t>
      </w:r>
    </w:p>
    <w:p w14:paraId="4FCA6178" w14:textId="77777777" w:rsidR="00931234" w:rsidRDefault="00931234" w:rsidP="00931234">
      <w:r>
        <w:t>&gt;CD630_30980   Clostridioides_difficile_630_NC_009089   PTS operon transcription antiterminator</w:t>
      </w:r>
    </w:p>
    <w:p w14:paraId="220A1BE0" w14:textId="77777777" w:rsidR="00931234" w:rsidRDefault="00931234" w:rsidP="00931234">
      <w:r>
        <w:lastRenderedPageBreak/>
        <w:t>MIIEKILNNNVIITTDENHKEIVVMGRGLAYKKRTGEHISKDKIDKIFKLSDPNISDKFK</w:t>
      </w:r>
    </w:p>
    <w:p w14:paraId="78DC2DB3" w14:textId="77777777" w:rsidR="00931234" w:rsidRDefault="00931234" w:rsidP="00931234">
      <w:r>
        <w:t>ELIADIPIRYMELSDEIILYAKEKLGKRLNDSIYISLTDHMYTAIERAREGVSVKNVLLW</w:t>
      </w:r>
    </w:p>
    <w:p w14:paraId="31D21740" w14:textId="77777777" w:rsidR="00931234" w:rsidRDefault="00931234" w:rsidP="00931234">
      <w:r>
        <w:t>DIKRFYKSEFKIGLEALDYIEKKFEIRLSEDEAGFIALHIVNAQMDQSIKTIYEITQIIQ</w:t>
      </w:r>
    </w:p>
    <w:p w14:paraId="63D2C964" w14:textId="77777777" w:rsidR="00931234" w:rsidRDefault="00931234" w:rsidP="00931234">
      <w:r>
        <w:t>EISNMVKYHYRIVFDEDSVYYHRFITHLKYFAERIVSNNLHENNEDDLLNVIKVKYKNAY</w:t>
      </w:r>
    </w:p>
    <w:p w14:paraId="2884E4AF" w14:textId="77777777" w:rsidR="00931234" w:rsidRDefault="00931234" w:rsidP="00931234">
      <w:r>
        <w:t>KFIEKLDEFIHKKYNYDLTDEEKLYLTIHVERVVSKSIKSDINPNN*</w:t>
      </w:r>
    </w:p>
    <w:p w14:paraId="0D45E1DF" w14:textId="77777777" w:rsidR="00931234" w:rsidRDefault="00931234" w:rsidP="00931234">
      <w:r>
        <w:t>&gt;CD630_30990   Clostridioides_difficile_630_NC_009089   amidohydrolase</w:t>
      </w:r>
    </w:p>
    <w:p w14:paraId="4CF6E8C0" w14:textId="77777777" w:rsidR="00931234" w:rsidRDefault="00931234" w:rsidP="00931234">
      <w:r>
        <w:t>MIESIKKRAYEIENELGKEIEEVCNFIFNNPELGEEEYISSKYLVEKMKEYGFDTVYPYC</w:t>
      </w:r>
    </w:p>
    <w:p w14:paraId="374BE531" w14:textId="77777777" w:rsidR="00931234" w:rsidRDefault="00931234" w:rsidP="00931234">
      <w:r>
        <w:t>NMETAFRAELGDNDGPTIAFLAEYDALPGYGENKEPAHACGHNWIAASTLGACIVLSKLK</w:t>
      </w:r>
    </w:p>
    <w:p w14:paraId="75A461AA" w14:textId="77777777" w:rsidR="00931234" w:rsidRDefault="00931234" w:rsidP="00931234">
      <w:r>
        <w:t>ENFKGKIVLIGTPAEETTGGKCDLVKAGAFDDVDVSYQMHIEAFNNINCKALAIDSLEFS</w:t>
      </w:r>
    </w:p>
    <w:p w14:paraId="3E43A0EE" w14:textId="77777777" w:rsidR="00931234" w:rsidRDefault="00931234" w:rsidP="00931234">
      <w:r>
        <w:t>FEGVSAHAASHPHMGVNALDAVQLTFAGINALRQHVKSDVRIHGIVSNGGEAPNIVPEKA</w:t>
      </w:r>
    </w:p>
    <w:p w14:paraId="4381B323" w14:textId="77777777" w:rsidR="00931234" w:rsidRDefault="00931234" w:rsidP="00931234">
      <w:r>
        <w:t>ACKFFVRAAERSYLDEVTKKVINCAKGAELMTGAKLSYRYFENSFDNIINNKVLQKITKN</w:t>
      </w:r>
    </w:p>
    <w:p w14:paraId="61C21609" w14:textId="77777777" w:rsidR="00931234" w:rsidRDefault="00931234" w:rsidP="00931234">
      <w:r>
        <w:t>NLIEAGITDILEGKDGPVGSTDIGNVSQVCPTMYTEIALDISPMVYVHEKEFLNYANSEE</w:t>
      </w:r>
    </w:p>
    <w:p w14:paraId="6DD44CAE" w14:textId="77777777" w:rsidR="00931234" w:rsidRDefault="00931234" w:rsidP="00931234">
      <w:r>
        <w:t>AYDKLHKAVKAMVGCALEIYLEDGLLDEIKKNHLN*</w:t>
      </w:r>
    </w:p>
    <w:p w14:paraId="048EA141" w14:textId="77777777" w:rsidR="00931234" w:rsidRDefault="00931234" w:rsidP="00931234">
      <w:r>
        <w:t>&gt;CD630_31000   Clostridioides_difficile_630_NC_009089   C4-dicarboxylate anaerobic carrier</w:t>
      </w:r>
    </w:p>
    <w:p w14:paraId="6ECCFFC5" w14:textId="77777777" w:rsidR="00931234" w:rsidRDefault="00931234" w:rsidP="00931234">
      <w:r>
        <w:t>VGRLKMSSLKKKKFTMPQTLTIIFLLIVLMAILTWIVPSGNFERVDIDGRSVVVAGTYEK</w:t>
      </w:r>
    </w:p>
    <w:p w14:paraId="497D1B82" w14:textId="77777777" w:rsidR="00931234" w:rsidRDefault="00931234" w:rsidP="00931234">
      <w:r>
        <w:t>APSNPQGITDVFTAPINGFIDAAEVVGFVLIVGGAFGIVNKTGAIEAVIAHTVNKMKKFQ</w:t>
      </w:r>
    </w:p>
    <w:p w14:paraId="5F951647" w14:textId="77777777" w:rsidR="00931234" w:rsidRDefault="00931234" w:rsidP="00931234">
      <w:r>
        <w:t>FLIIPISMILFGLGGTTFGMSEETLPFYMIFIPLMTSMGYDSLTAVATVFIGATAGFGAA</w:t>
      </w:r>
    </w:p>
    <w:p w14:paraId="758489A4" w14:textId="77777777" w:rsidR="00931234" w:rsidRDefault="00931234" w:rsidP="00931234">
      <w:r>
        <w:t>TTNPFSVGIAQALSQIVPGSGIEFRVVMFIIYMAISIGFVMMYANKVKKDPKKSLVHDIS</w:t>
      </w:r>
    </w:p>
    <w:p w14:paraId="78A14F56" w14:textId="77777777" w:rsidR="00931234" w:rsidRDefault="00931234" w:rsidP="00931234">
      <w:r>
        <w:t>LNQELMVNSDTNIKEFTKREAMVIAIFTIGMAIMIYGVLRLEWYITEIAMIFTAIGIISG</w:t>
      </w:r>
    </w:p>
    <w:p w14:paraId="5F6D92B2" w14:textId="77777777" w:rsidR="00931234" w:rsidRDefault="00931234" w:rsidP="00931234">
      <w:r>
        <w:t>IASGLKQDEIVNSFISGAGDLITAGLCIAFARGIVIIAENGFIIDTILNSAANLLNGLPK</w:t>
      </w:r>
    </w:p>
    <w:p w14:paraId="09A1ABA1" w14:textId="77777777" w:rsidR="00931234" w:rsidRDefault="00931234" w:rsidP="00931234">
      <w:r>
        <w:t>TIFINLTFLIEGLIAFLIPSASGLASLTIPVLAPLGDLVDVSRQMIVTAYQFGIGVTNLI</w:t>
      </w:r>
    </w:p>
    <w:p w14:paraId="1A4207B9" w14:textId="77777777" w:rsidR="00931234" w:rsidRDefault="00931234" w:rsidP="00931234">
      <w:r>
        <w:t>TPTSGVLMGALAVANIPWSKWVRFVIPLMVVLTILVMAFLTIGLYLGF*</w:t>
      </w:r>
    </w:p>
    <w:p w14:paraId="722EFB94" w14:textId="77777777" w:rsidR="00931234" w:rsidRDefault="00931234" w:rsidP="00931234">
      <w:r>
        <w:t>&gt;PCZ31_RS13645   Peptoclostridium_difficile_strain_Z31_NZ_CP013196   PTS glucose transporter subunit IIBC</w:t>
      </w:r>
    </w:p>
    <w:p w14:paraId="0F763F86" w14:textId="77777777" w:rsidR="00931234" w:rsidRDefault="00931234" w:rsidP="00931234">
      <w:r>
        <w:t>MHYIAWHFNKNGGNNTMKDKLQVLSGAMMIPVILLVVAGVFIGLGSAFANMENVSALGLS</w:t>
      </w:r>
    </w:p>
    <w:p w14:paraId="466FBABE" w14:textId="77777777" w:rsidR="00931234" w:rsidRDefault="00931234" w:rsidP="00931234">
      <w:r>
        <w:t>GLIKEGSFINVFFKVINDLGFMVMRYLPIFFVTGIAFGLSKKEKGWGALGGIVLFIGMHT</w:t>
      </w:r>
    </w:p>
    <w:p w14:paraId="475BD44E" w14:textId="77777777" w:rsidR="00931234" w:rsidRDefault="00931234" w:rsidP="00931234">
      <w:r>
        <w:t>VISTLLAANGINSDTVTAEAFMASGLGEAEAYSRSSLYGSFLGIFSYDCSIFGAIIAGFV</w:t>
      </w:r>
    </w:p>
    <w:p w14:paraId="28EC808A" w14:textId="77777777" w:rsidR="00931234" w:rsidRDefault="00931234" w:rsidP="00931234">
      <w:r>
        <w:t>ASAVHNKFVDIELPSALSFFSGPRFSMIMMFIASIVLGTAMYFIWPPVGLALSKLGNWIG</w:t>
      </w:r>
    </w:p>
    <w:p w14:paraId="140BFD8F" w14:textId="77777777" w:rsidR="00931234" w:rsidRDefault="00931234" w:rsidP="00931234">
      <w:r>
        <w:t>SSGLLGTFTFGAMDKALLPFGIHHLIAFPIEYTRVGGTMEVGGAIYEGVNNIRLAQMGDP</w:t>
      </w:r>
    </w:p>
    <w:p w14:paraId="2B0B1F1B" w14:textId="77777777" w:rsidR="00931234" w:rsidRDefault="00931234" w:rsidP="00931234">
      <w:r>
        <w:t>DTLSYITRNFTTGRLLIHFAILPAAALAMYKLADNANKKKAISILIPAIVTAMLVGVTEP</w:t>
      </w:r>
    </w:p>
    <w:p w14:paraId="64B52593" w14:textId="77777777" w:rsidR="00931234" w:rsidRDefault="00931234" w:rsidP="00931234">
      <w:r>
        <w:t>IEYTFLFVAPLLYFVAYVPLAGLTYVFTEMFNVSIMGESFRNMFPNLLQPQKVDALPLLF</w:t>
      </w:r>
    </w:p>
    <w:p w14:paraId="146F5F48" w14:textId="77777777" w:rsidR="00931234" w:rsidRDefault="00931234" w:rsidP="00931234">
      <w:r>
        <w:lastRenderedPageBreak/>
        <w:t>LIPIFFIVTYIIFTWAIKKFDIKTPGRSSEEVKLYSKKEYRERQSVDAGKTAYNNAVEEE</w:t>
      </w:r>
    </w:p>
    <w:p w14:paraId="0FA70FB2" w14:textId="77777777" w:rsidR="00931234" w:rsidRDefault="00931234" w:rsidP="00931234">
      <w:r>
        <w:t>VDDKDTKLVHSIIEGLGGSNNIKNVTNCATRLRVELNSIDGFYEDGFWVNELGASGVVKK</w:t>
      </w:r>
    </w:p>
    <w:p w14:paraId="1711DE88" w14:textId="77777777" w:rsidR="00931234" w:rsidRDefault="00931234" w:rsidP="00931234">
      <w:r>
        <w:t>KNSVQVIFGPRVITIASKLKAVLGVD*</w:t>
      </w:r>
    </w:p>
    <w:p w14:paraId="2392CA18" w14:textId="77777777" w:rsidR="00931234" w:rsidRDefault="00931234" w:rsidP="00931234">
      <w:r>
        <w:t>&gt;CD630_31020   Clostridioides_difficile_630_NC_009089   peptidase</w:t>
      </w:r>
    </w:p>
    <w:p w14:paraId="515FC785" w14:textId="77777777" w:rsidR="00931234" w:rsidRDefault="00931234" w:rsidP="00931234">
      <w:r>
        <w:t>MIVNKELIIDYLKSNQENIINDIRSLVEIPSIRDESTTDINQPFGIEIRNAFDKLIQIAK</w:t>
      </w:r>
    </w:p>
    <w:p w14:paraId="62761A1F" w14:textId="77777777" w:rsidR="00931234" w:rsidRDefault="00931234" w:rsidP="00931234">
      <w:r>
        <w:t>DKDFVVKDFDGYAVHIEYGEGEEVVGVLNHIDVVPIYNKELWKSKPFKVCQKDNYLYGRG</w:t>
      </w:r>
    </w:p>
    <w:p w14:paraId="67D50B2C" w14:textId="77777777" w:rsidR="00931234" w:rsidRDefault="00931234" w:rsidP="00931234">
      <w:r>
        <w:t>VNDNKGPLIGILYALLFLRELNEKPKRKIRLIVGGAEETTWECMEHYFSVNEQPKFAFSP</w:t>
      </w:r>
    </w:p>
    <w:p w14:paraId="731A971C" w14:textId="77777777" w:rsidR="00931234" w:rsidRDefault="00931234" w:rsidP="00931234">
      <w:r>
        <w:t>DGNFPIVNGEKGILYFNLRKKIDKDKFRNHNLVDIKSNKEDGFVCDKIEAVFKTNDKKDL</w:t>
      </w:r>
    </w:p>
    <w:p w14:paraId="5E23FE3D" w14:textId="77777777" w:rsidR="00931234" w:rsidRDefault="00931234" w:rsidP="00931234">
      <w:r>
        <w:t>VESLAYYTEIEELDEGKVLVRYTGERALSRNPHRSYNCAFSLAKDLEKIKKLNDKGVIIR</w:t>
      </w:r>
    </w:p>
    <w:p w14:paraId="25DD47BF" w14:textId="77777777" w:rsidR="00931234" w:rsidRDefault="00931234" w:rsidP="00931234">
      <w:r>
        <w:t>DILNSYFTDDNHGKKLGMYKEDVDMGVSTICIMSIFLEKNELNMKIDFRYPKGISWEFIT</w:t>
      </w:r>
    </w:p>
    <w:p w14:paraId="35163F35" w14:textId="77777777" w:rsidR="00931234" w:rsidRDefault="00931234" w:rsidP="00931234">
      <w:r>
        <w:t>NRINEIGKKENLIVDIYKDLKLLYVKPDSELINKLSNAYKQGFGKEAELFTKGAASYARV</w:t>
      </w:r>
    </w:p>
    <w:p w14:paraId="31839F68" w14:textId="77777777" w:rsidR="00931234" w:rsidRDefault="00931234" w:rsidP="00931234">
      <w:r>
        <w:t>LKNGVAFGPTIEGDNPNSHQANENISIDTLYKAIEVYIYALYSLAFQ*</w:t>
      </w:r>
    </w:p>
    <w:p w14:paraId="218739BE" w14:textId="77777777" w:rsidR="00931234" w:rsidRDefault="00931234" w:rsidP="00931234">
      <w:r>
        <w:t>&gt;CD630_31030   Clostridioides_difficile_630_NC_009089   PTS system glucose-like transporter subunit IIA</w:t>
      </w:r>
    </w:p>
    <w:p w14:paraId="5BBEE325" w14:textId="77777777" w:rsidR="00931234" w:rsidRDefault="00931234" w:rsidP="00931234">
      <w:r>
        <w:t>MFNIFKKKENKIEKIYSPFKGNLVNLEDVPDAVFAQKMMGDGVAIIPSEGKLYSPVDGEI</w:t>
      </w:r>
    </w:p>
    <w:p w14:paraId="451CFA54" w14:textId="77777777" w:rsidR="00931234" w:rsidRDefault="00931234" w:rsidP="00931234">
      <w:r>
        <w:t>VNVFDTKHAIMIKSNDNTNILIHVGLETMSLEGKPFDVKVKAGDKVKAKDLIMEVDLDFI</w:t>
      </w:r>
    </w:p>
    <w:p w14:paraId="03BC33F9" w14:textId="77777777" w:rsidR="00931234" w:rsidRDefault="00931234" w:rsidP="00931234">
      <w:r>
        <w:t>TSNDLNIITPVVIMDDADSVKRTVKDRIEPGNVDINSIIMEVE*</w:t>
      </w:r>
    </w:p>
    <w:p w14:paraId="6622878F" w14:textId="77777777" w:rsidR="00931234" w:rsidRDefault="00931234" w:rsidP="00931234">
      <w:r>
        <w:t>&gt;CD630_31040   Clostridioides_difficile_630_NC_009089   HAD superfamily hydrolase</w:t>
      </w:r>
    </w:p>
    <w:p w14:paraId="55B76A51" w14:textId="77777777" w:rsidR="00931234" w:rsidRDefault="00931234" w:rsidP="00931234">
      <w:r>
        <w:t>MRYKLICTDMDGTLMGKGFEVSEENIKALKEAMEKGIKIALVTGRPYNAMKYFTSVLGDD</w:t>
      </w:r>
    </w:p>
    <w:p w14:paraId="78767871" w14:textId="77777777" w:rsidR="00931234" w:rsidRDefault="00931234" w:rsidP="00931234">
      <w:r>
        <w:t>IYIISTNGTYFKLLGYEYKKVLSKEALKKIYTIGEKYNLNKHFKGCKIVISNNEIGEEHP</w:t>
      </w:r>
    </w:p>
    <w:p w14:paraId="73F79124" w14:textId="77777777" w:rsidR="00931234" w:rsidRDefault="00931234" w:rsidP="00931234">
      <w:r>
        <w:t>YRLINSKNKEEDRIEIIENASCETLLEKADNEILKCILFSENVDSLREAKEEFKKQEDLE</w:t>
      </w:r>
    </w:p>
    <w:p w14:paraId="7B880949" w14:textId="77777777" w:rsidR="00931234" w:rsidRDefault="00931234" w:rsidP="00931234">
      <w:r>
        <w:t>VVSSGKINFEVMSKGTSKGIAVKKFCDILGIDSEEVICIGDNENDISMIKFAGLGIAMGN</w:t>
      </w:r>
    </w:p>
    <w:p w14:paraId="2CD9356C" w14:textId="77777777" w:rsidR="00931234" w:rsidRDefault="00931234" w:rsidP="00931234">
      <w:r>
        <w:t>ATDEVKSMADFVTDTNVNDGVAKALRKILS*</w:t>
      </w:r>
    </w:p>
    <w:p w14:paraId="23E34C79" w14:textId="77777777" w:rsidR="00931234" w:rsidRDefault="00931234" w:rsidP="00931234">
      <w:r>
        <w:t>&gt;CD630_31060   Clostridioides_difficile_630_NC_009089   transaldolase</w:t>
      </w:r>
    </w:p>
    <w:p w14:paraId="61F9886F" w14:textId="77777777" w:rsidR="00931234" w:rsidRDefault="00931234" w:rsidP="00931234">
      <w:r>
        <w:t>MKYLIDSANLDEIQKCLKYGFKGITANPSMYLKEKVNFHEFIETCANLNPEILTAEVIGN</w:t>
      </w:r>
    </w:p>
    <w:p w14:paraId="3CF3F94B" w14:textId="77777777" w:rsidR="00931234" w:rsidRDefault="00931234" w:rsidP="00931234">
      <w:r>
        <w:t>NLYELINSCDKILNINKNTIIKINFSEVGLELINILNSKGVKTACTLIFNVNQASLAINA</w:t>
      </w:r>
    </w:p>
    <w:p w14:paraId="76AF8C75" w14:textId="77777777" w:rsidR="00931234" w:rsidRDefault="00931234" w:rsidP="00931234">
      <w:r>
        <w:t>GADYLFPFIGRNDENGNDGIKNLTEICNLISINGYNTKVVAASIKNVFHLTQASLCGCDY</w:t>
      </w:r>
    </w:p>
    <w:p w14:paraId="47AC5904" w14:textId="77777777" w:rsidR="00931234" w:rsidRDefault="00931234" w:rsidP="00931234">
      <w:r>
        <w:t>AAVTYDLFKKASFNQLTIDGANTFERDWSKVNK*</w:t>
      </w:r>
    </w:p>
    <w:p w14:paraId="39DFD9AD" w14:textId="77777777" w:rsidR="00931234" w:rsidRDefault="00931234" w:rsidP="00931234">
      <w:r>
        <w:t>&gt;CD630_31070   Clostridioides_difficile_630_NC_009089   PTS operon transcription antiterminator</w:t>
      </w:r>
    </w:p>
    <w:p w14:paraId="5BAE98EA" w14:textId="77777777" w:rsidR="00931234" w:rsidRDefault="00931234" w:rsidP="00931234">
      <w:r>
        <w:t>LNKRLLDIAELLLNSSDYITVDTIAEELKVSNKTIRNDLVILDEWLLEFNLSLDKKTGSG</w:t>
      </w:r>
    </w:p>
    <w:p w14:paraId="542D2565" w14:textId="77777777" w:rsidR="00931234" w:rsidRDefault="00931234" w:rsidP="00931234">
      <w:r>
        <w:t>VIILGNEDIKLKVIRDINDKSNCIYAYSPEDRKRYILSKLFIKNSKFRIRDICNELHVSR</w:t>
      </w:r>
    </w:p>
    <w:p w14:paraId="63006C1B" w14:textId="77777777" w:rsidR="00931234" w:rsidRDefault="00931234" w:rsidP="00931234">
      <w:r>
        <w:lastRenderedPageBreak/>
        <w:t>ATVHKDLVVIQNFLQNFKVTLVRKTNNGVYLEGKEKDIRKAIFELATVNKSYTELKEILF</w:t>
      </w:r>
    </w:p>
    <w:p w14:paraId="22402E8A" w14:textId="77777777" w:rsidR="00931234" w:rsidRDefault="00931234" w:rsidP="00931234">
      <w:r>
        <w:t>SKSNECKDTPSTKIFKELFNYDFEKLSQITLHTLQVEKSNLSDEYYINFLIHIAICIKRI</w:t>
      </w:r>
    </w:p>
    <w:p w14:paraId="134618BC" w14:textId="77777777" w:rsidR="00931234" w:rsidRDefault="00931234" w:rsidP="00931234">
      <w:r>
        <w:t>SIKRYINLSEGFFRELLEHEYFEKSKILCANLSEAFDVEFIDEEVCYILLHIEGLLKSIK</w:t>
      </w:r>
    </w:p>
    <w:p w14:paraId="032FAB68" w14:textId="77777777" w:rsidR="00931234" w:rsidRDefault="00931234" w:rsidP="00931234">
      <w:r>
        <w:t>KTTTLEPLKNEEITEYNLSEAIAVHWGSILNLNLKDDLILIKSLANHLKSVLHRINYGFT</w:t>
      </w:r>
    </w:p>
    <w:p w14:paraId="56CF76B8" w14:textId="77777777" w:rsidR="00931234" w:rsidRDefault="00931234" w:rsidP="00931234">
      <w:r>
        <w:t>ITNPILNDIKRTFPYTYKAAKESNTVIKQLMNYEVNDDEIGYLALYLISAIDRSKSPLNT</w:t>
      </w:r>
    </w:p>
    <w:p w14:paraId="700A44B0" w14:textId="77777777" w:rsidR="00931234" w:rsidRDefault="00931234" w:rsidP="00931234">
      <w:r>
        <w:t>ILICHCSDGVSNLLVQKLSFEFNQINIVKSIPLSSISFTNFDDVDLILTTAPVDFEHNAE</w:t>
      </w:r>
    </w:p>
    <w:p w14:paraId="54FA0E98" w14:textId="77777777" w:rsidR="00931234" w:rsidRDefault="00931234" w:rsidP="00931234">
      <w:r>
        <w:t>LININALLSKNDISRLSTIIKKLYSEKNKILSYK*</w:t>
      </w:r>
    </w:p>
    <w:p w14:paraId="180EC466" w14:textId="77777777" w:rsidR="00931234" w:rsidRDefault="00931234" w:rsidP="00931234">
      <w:r>
        <w:t>&gt;CD630_31080   Clostridioides_difficile_630_NC_009089   membrane protein</w:t>
      </w:r>
    </w:p>
    <w:p w14:paraId="0991351B" w14:textId="77777777" w:rsidR="00931234" w:rsidRDefault="00931234" w:rsidP="00931234">
      <w:r>
        <w:t>MKKEMIKDYLLITISAFLMALAVNFFFAEHTLAPGGITGLSVVLSTFLSMPVENISLGIS</w:t>
      </w:r>
    </w:p>
    <w:p w14:paraId="22AEFB31" w14:textId="77777777" w:rsidR="00931234" w:rsidRDefault="00931234" w:rsidP="00931234">
      <w:r>
        <w:t>MPLLVMGLLFLGKGFGIKTLYITLMGPLFLKVIPQTHITDNLLVAGVIGGLLVGTAIGIA</w:t>
      </w:r>
    </w:p>
    <w:p w14:paraId="2DE74AFD" w14:textId="77777777" w:rsidR="00931234" w:rsidRDefault="00931234" w:rsidP="00931234">
      <w:r>
        <w:t>IIRGCSTGGTDLVAMLINKVIKFLKLPVILFMLDGFIIVASGIISKNFMISIYSLISLLL</w:t>
      </w:r>
    </w:p>
    <w:p w14:paraId="1D348AA1" w14:textId="77777777" w:rsidR="00931234" w:rsidRDefault="00931234" w:rsidP="00931234">
      <w:r>
        <w:t>IIKTIGFVTTKFGKNTEEINNINNACAQ*</w:t>
      </w:r>
    </w:p>
    <w:p w14:paraId="03B6F73E" w14:textId="77777777" w:rsidR="00931234" w:rsidRDefault="00931234" w:rsidP="00931234">
      <w:r>
        <w:t>&gt;CD630_31090   Clostridioides_difficile_630_NC_009089   pentose-5-phosphate 3-epimerase</w:t>
      </w:r>
    </w:p>
    <w:p w14:paraId="1D37B435" w14:textId="77777777" w:rsidR="00931234" w:rsidRDefault="00931234" w:rsidP="00931234">
      <w:r>
        <w:t>MKHIKIAAGLAHVNYGHISAVVKEAMDAGVDYVHSDAADMHDLKNMQLMGGHQIIEAIRP</w:t>
      </w:r>
    </w:p>
    <w:p w14:paraId="7D090EF2" w14:textId="77777777" w:rsidR="00931234" w:rsidRDefault="00931234" w:rsidP="00931234">
      <w:r>
        <w:t>VTDKPIECHIYTRDCDRLFIEKIAAAGCNLLIIPAEHFLGAPLAYIINYCREFGMKVGLT</w:t>
      </w:r>
    </w:p>
    <w:p w14:paraId="5F8F54DF" w14:textId="77777777" w:rsidR="00931234" w:rsidRDefault="00931234" w:rsidP="00931234">
      <w:r>
        <w:t>IGCYTPLCFVDEAIYDIDRLQIVVHGVDETDGKDNWGWRKSAVDLVKRARKMIDEKNPKC</w:t>
      </w:r>
    </w:p>
    <w:p w14:paraId="18B7CBB3" w14:textId="77777777" w:rsidR="00931234" w:rsidRDefault="00931234" w:rsidP="00931234">
      <w:r>
        <w:t>ELAIDGGLRADNMEPLIECNPDVVILSSAIFKDKDGITAGVKNCRKAIDEAATKFGLE*</w:t>
      </w:r>
    </w:p>
    <w:p w14:paraId="5E0E5FF4" w14:textId="77777777" w:rsidR="00931234" w:rsidRDefault="00931234" w:rsidP="00931234">
      <w:r>
        <w:t>&gt;CD630_31120   Clostridioides_difficile_630_NC_009089   peptidase</w:t>
      </w:r>
    </w:p>
    <w:p w14:paraId="6883E9E2" w14:textId="77777777" w:rsidR="00931234" w:rsidRDefault="00931234" w:rsidP="00931234">
      <w:r>
        <w:t>MKNFFKEAQSIEGEIIRWRRYLHENPEIGCNLPKTVTFVTSTLEKMGYSPKLTSNNGIVA</w:t>
      </w:r>
    </w:p>
    <w:p w14:paraId="27B05F91" w14:textId="77777777" w:rsidR="00931234" w:rsidRDefault="00931234" w:rsidP="00931234">
      <w:r>
        <w:t>VLDSKNGGKTLLLRADMDALPIMEETDLPFKSKNKDASHSCGHDNHTAMLLGAAKILMDN</w:t>
      </w:r>
    </w:p>
    <w:p w14:paraId="344EF6B2" w14:textId="77777777" w:rsidR="00931234" w:rsidRDefault="00931234" w:rsidP="00931234">
      <w:r>
        <w:t>KHLLKGRVKFVFEPDEETTRGAKSMIDDGILENPQVDAAMAFHSMVGKFLNTGQVAYSRG</w:t>
      </w:r>
    </w:p>
    <w:p w14:paraId="545AED45" w14:textId="77777777" w:rsidR="00931234" w:rsidRDefault="00931234" w:rsidP="00931234">
      <w:r>
        <w:t>PAMASADIFEITVEGKATHGASPEFGVDPINIMSHIQIALNTILSREKPQKEPVVLTIGM</w:t>
      </w:r>
    </w:p>
    <w:p w14:paraId="3F4D4B68" w14:textId="77777777" w:rsidR="00931234" w:rsidRDefault="00931234" w:rsidP="00931234">
      <w:r>
        <w:t>FNAGNVPNAIPNKASMSGTLRTFDQFVREKLKNRIIEISTGIAKSFGGNAKVEFKMGTPA</w:t>
      </w:r>
    </w:p>
    <w:p w14:paraId="1352985F" w14:textId="77777777" w:rsidR="00931234" w:rsidRDefault="00931234" w:rsidP="00931234">
      <w:r>
        <w:t>VINDLDVGDEIVSYVKEVIGNENVIDFPSAMGSEDFSEILLRVPGVFLWIGMGSVSQGYN</w:t>
      </w:r>
    </w:p>
    <w:p w14:paraId="62AC21D7" w14:textId="77777777" w:rsidR="00931234" w:rsidRDefault="00931234" w:rsidP="00931234">
      <w:r>
        <w:t>FGMHNPKAIFNEEGLVYGSALFAHCAVKWLENNFSR*</w:t>
      </w:r>
    </w:p>
    <w:p w14:paraId="009B3131" w14:textId="77777777" w:rsidR="00931234" w:rsidRDefault="00931234" w:rsidP="00931234">
      <w:r>
        <w:t>&gt;CDM120_RS18250   Clostridioides_difficile_M120_NC_017174   aminoacylase</w:t>
      </w:r>
    </w:p>
    <w:p w14:paraId="5CBAD07C" w14:textId="77777777" w:rsidR="00931234" w:rsidRDefault="00931234" w:rsidP="00931234">
      <w:r>
        <w:t>MSDMFMNLAKQFESEIISWRKHFHENPEIGMELPNTVNFIQKKLEEFNIEYKVGCNGYSI</w:t>
      </w:r>
    </w:p>
    <w:p w14:paraId="05DCFAEB" w14:textId="77777777" w:rsidR="00931234" w:rsidRDefault="00931234" w:rsidP="00931234">
      <w:r>
        <w:t>TGLIGNKNSGKCILIRSDMDALPVIEQTELEFKSNNNYMHACGHDAHMAILLGAAKILKL</w:t>
      </w:r>
    </w:p>
    <w:p w14:paraId="0992CE75" w14:textId="77777777" w:rsidR="00931234" w:rsidRDefault="00931234" w:rsidP="00931234">
      <w:r>
        <w:t>KENELEGSVKLMFQPGEEVFEGAKAMISEGVLENPKVDSAFGMHVVPTMPNKSVVYGKEF</w:t>
      </w:r>
    </w:p>
    <w:p w14:paraId="6007241C" w14:textId="77777777" w:rsidR="00931234" w:rsidRDefault="00931234" w:rsidP="00931234">
      <w:r>
        <w:t>MSSCYGFKITIKGKGGHGSQPENCIDPINTGVHIYLALQELISRECPPQELATLTLGQFK</w:t>
      </w:r>
    </w:p>
    <w:p w14:paraId="0D013C90" w14:textId="77777777" w:rsidR="00931234" w:rsidRDefault="00931234" w:rsidP="00931234">
      <w:r>
        <w:t>SGEACNVIPNEAVLQGTLRTFSPTTRDLLINRINEVVQSVSITYRCSADIEVLSNVPALI</w:t>
      </w:r>
    </w:p>
    <w:p w14:paraId="037D137E" w14:textId="77777777" w:rsidR="00931234" w:rsidRDefault="00931234" w:rsidP="00931234">
      <w:r>
        <w:lastRenderedPageBreak/>
        <w:t>CNDELNKKFMSYIYELDKNIKMSEFNHTMGSEDFAYISEKVPTCFMYLGAGIEDTSKWYV</w:t>
      </w:r>
    </w:p>
    <w:p w14:paraId="70617E92" w14:textId="77777777" w:rsidR="00931234" w:rsidRDefault="00931234" w:rsidP="00931234">
      <w:r>
        <w:t>AHNPKVMFNDKCLALGSAIYAQCAYQWLKNMSKESL*</w:t>
      </w:r>
    </w:p>
    <w:p w14:paraId="674190E9" w14:textId="77777777" w:rsidR="00931234" w:rsidRDefault="00931234" w:rsidP="00931234">
      <w:r>
        <w:t>&gt;CD630_31130   Clostridioides_difficile_630_NC_009089   aminobenzoyl-glutamate utilization protein B</w:t>
      </w:r>
    </w:p>
    <w:p w14:paraId="59612DCF" w14:textId="77777777" w:rsidR="00931234" w:rsidRDefault="00931234" w:rsidP="00931234">
      <w:r>
        <w:t>MIGSISINEIDKKRFKLDDLSKKIWENPEKAFKEFKACENTANFLRSEGFDVEVGVGGLA</w:t>
      </w:r>
    </w:p>
    <w:p w14:paraId="00273F03" w14:textId="77777777" w:rsidR="00931234" w:rsidRDefault="00931234" w:rsidP="00931234">
      <w:r>
        <w:t>TAIRASFGSGKPVIGFMGEFDALPGLNQKVSTKQEAFELGAYGHGCGHNLLCTAHVGAVV</w:t>
      </w:r>
    </w:p>
    <w:p w14:paraId="7CA8FD46" w14:textId="77777777" w:rsidR="00931234" w:rsidRDefault="00931234" w:rsidP="00931234">
      <w:r>
        <w:t>GLKREMIENNLSGTIVFYACPGEEQLTGKGFMARGGAFEGLDLAINFHPNKISEATIGTS</w:t>
      </w:r>
    </w:p>
    <w:p w14:paraId="7A09668E" w14:textId="77777777" w:rsidR="00931234" w:rsidRDefault="00931234" w:rsidP="00931234">
      <w:r>
        <w:t>TAVNSVKFHFKGKTAHAGSDPQNGRSALDAVELTNVGANYLREHVTSDVRIHYTITDGGV</w:t>
      </w:r>
    </w:p>
    <w:p w14:paraId="55B0550A" w14:textId="77777777" w:rsidR="00931234" w:rsidRDefault="00931234" w:rsidP="00931234">
      <w:r>
        <w:t>APNIVPDKASVWYYTRALSREAVESTYERLVKVAKGAAMMTETEVEVEFLGGCYNTLNNH</w:t>
      </w:r>
    </w:p>
    <w:p w14:paraId="68BB396C" w14:textId="77777777" w:rsidR="00931234" w:rsidRDefault="00931234" w:rsidP="00931234">
      <w:r>
        <w:t>VLANLVSECMNEIKQEPWTREELDFAAELDRQSPQQYKAMISKYNLPEGTHLYYGGGNVT</w:t>
      </w:r>
    </w:p>
    <w:p w14:paraId="7196C770" w14:textId="77777777" w:rsidR="00931234" w:rsidRDefault="00931234" w:rsidP="00931234">
      <w:r>
        <w:t>NFNSYGSTDIGDVMHIVPTAYFFTGCTNLGAPGHSWQFTSCAGSSIGEKGMIYASKIMAM</w:t>
      </w:r>
    </w:p>
    <w:p w14:paraId="406E0069" w14:textId="77777777" w:rsidR="00931234" w:rsidRDefault="00931234" w:rsidP="00931234">
      <w:r>
        <w:t>FGAKILNNPEIAKKAKEEFDKSMNGKTYKSPIPDDIPTP*</w:t>
      </w:r>
    </w:p>
    <w:p w14:paraId="57128533" w14:textId="77777777" w:rsidR="00931234" w:rsidRDefault="00931234" w:rsidP="00931234">
      <w:r>
        <w:t>&gt;CD630_31140   Clostridioides_difficile_630_NC_009089   membrane protein</w:t>
      </w:r>
    </w:p>
    <w:p w14:paraId="7C8CD32F" w14:textId="77777777" w:rsidR="00931234" w:rsidRDefault="00931234" w:rsidP="00931234">
      <w:r>
        <w:t>MENFWNPLTCFTVCVMIYAFSEFLSKKTKGAISTLLFVCIIFLLGFWTNILPKDITGASG</w:t>
      </w:r>
    </w:p>
    <w:p w14:paraId="418EB43A" w14:textId="77777777" w:rsidR="00931234" w:rsidRDefault="00931234" w:rsidP="00931234">
      <w:r>
        <w:t>ILAAMSNFGIALLITNLGTLINLEDLCHEWKTVVIALVGIVGIGVGCLTVGSMLFGREYA</w:t>
      </w:r>
    </w:p>
    <w:p w14:paraId="1AA4DC2E" w14:textId="77777777" w:rsidR="00931234" w:rsidRDefault="00931234" w:rsidP="00931234">
      <w:r>
        <w:t>LIAAPPIAGSTVAGIIVTTVAEAANRPELAAFVILVLSFQKFFGIPITTYCINKELKFKR</w:t>
      </w:r>
    </w:p>
    <w:p w14:paraId="419F92A6" w14:textId="77777777" w:rsidR="00931234" w:rsidRDefault="00931234" w:rsidP="00931234">
      <w:r>
        <w:t>DNGDFLKDESKSNFKLPSMRIFKEDLGKKSSTLVYLAKLSFVAMIGNFVGLATLIPGFTP</w:t>
      </w:r>
    </w:p>
    <w:p w14:paraId="21C9BE27" w14:textId="77777777" w:rsidR="00931234" w:rsidRDefault="00931234" w:rsidP="00931234">
      <w:r>
        <w:t>ANYYLNPNIACLLVGLIFTRIGFLEKGILDKSQSNGIIMFGCMLMLPGGLAKVTPTALFG</w:t>
      </w:r>
    </w:p>
    <w:p w14:paraId="53909B75" w14:textId="77777777" w:rsidR="00931234" w:rsidRDefault="00931234" w:rsidP="00931234">
      <w:r>
        <w:t>MIVPTIGILVVGSVFIILFTAIVGKLLGYSPRMSAAIGVTCMLAYPATQIISNEGIDAME</w:t>
      </w:r>
    </w:p>
    <w:p w14:paraId="6DA8C7AB" w14:textId="77777777" w:rsidR="00931234" w:rsidRDefault="00931234" w:rsidP="00931234">
      <w:r>
        <w:t>GTEEEKQRATDYLLPKMIIGGFVTVTIASVAFASIIGPIIFG*</w:t>
      </w:r>
    </w:p>
    <w:p w14:paraId="7F00E819" w14:textId="77777777" w:rsidR="00931234" w:rsidRDefault="00931234" w:rsidP="00931234">
      <w:r>
        <w:t>&gt;CD630_31160   Clostridioides_difficile_630_NC_009089   PTS system beta-glucoside-specific transporter subunit IIABC</w:t>
      </w:r>
    </w:p>
    <w:p w14:paraId="60D50662" w14:textId="77777777" w:rsidR="00931234" w:rsidRDefault="00931234" w:rsidP="00931234">
      <w:r>
        <w:t>MKYKDLNENIIKLIGGKENIKSVAHCVTRLRFTLNDRSIAQTEEIKKLKGVIDVVSNDVA</w:t>
      </w:r>
    </w:p>
    <w:p w14:paraId="6762CED1" w14:textId="77777777" w:rsidR="00931234" w:rsidRDefault="00931234" w:rsidP="00931234">
      <w:r>
        <w:t>YQIIIGTHVVDVYNEFMSMIGLSSSESSIKSERKKGIRGIKGIFNSIFVVVSETMTSVIE</w:t>
      </w:r>
    </w:p>
    <w:p w14:paraId="54A5135F" w14:textId="77777777" w:rsidR="00931234" w:rsidRDefault="00931234" w:rsidP="00931234">
      <w:r>
        <w:t>VLLAAGILASILALLNMSGILQSDSPTYQILDTLRSATFHFLPVLIAIASAKRLNVNPYI</w:t>
      </w:r>
    </w:p>
    <w:p w14:paraId="5BE50F7B" w14:textId="77777777" w:rsidR="00931234" w:rsidRDefault="00931234" w:rsidP="00931234">
      <w:r>
        <w:t>AVVLAVTLLSSSIDGVEGLSLFGINLQATTYANSFIPILLGVWAMGIIIEGLKKILPKAL</w:t>
      </w:r>
    </w:p>
    <w:p w14:paraId="7D8FD811" w14:textId="77777777" w:rsidR="00931234" w:rsidRDefault="00931234" w:rsidP="00931234">
      <w:r>
        <w:t>HYFLVPVLSLIITLSVTLTIFGPIGMWIGDGLNYACMFLIDTLGNWSVVALYAALQPLLI</w:t>
      </w:r>
    </w:p>
    <w:p w14:paraId="12610415" w14:textId="77777777" w:rsidR="00931234" w:rsidRDefault="00931234" w:rsidP="00931234">
      <w:r>
        <w:t>VFGAANFTMPISLNSVTTLGYDPIFMGAATISDIAVCGAMFGYFLKTRNKEQKQLFGTVS</w:t>
      </w:r>
    </w:p>
    <w:p w14:paraId="2EE64F81" w14:textId="77777777" w:rsidR="00931234" w:rsidRDefault="00931234" w:rsidP="00931234">
      <w:r>
        <w:t>FSALMGVTEPSVFGVFMKYRRPFVAVMIGGGIGGLIAGLAQVKTYGMVWGLAALPTYLVG</w:t>
      </w:r>
    </w:p>
    <w:p w14:paraId="5484D257" w14:textId="77777777" w:rsidR="00931234" w:rsidRDefault="00931234" w:rsidP="00931234">
      <w:r>
        <w:t>GEVSNFTFMIISVVVSFVAATAASYLLGIPSDEKEEVKGDNEKELELIINENNSRTISIG</w:t>
      </w:r>
    </w:p>
    <w:p w14:paraId="06864294" w14:textId="77777777" w:rsidR="00931234" w:rsidRDefault="00931234" w:rsidP="00931234">
      <w:r>
        <w:t>NVAKGQVIALGEVNDKAFSSGALGKGVGVIPSESKSTVISPVDGTITIVFPTKHAYGIVT</w:t>
      </w:r>
    </w:p>
    <w:p w14:paraId="67B4DB9D" w14:textId="77777777" w:rsidR="00931234" w:rsidRDefault="00931234" w:rsidP="00931234">
      <w:r>
        <w:t>DEGLEILIHIGIDTVNLDGKFFESLVTQNQRVKKGDALAVFESDKIIEEGFDSTIITVVT</w:t>
      </w:r>
    </w:p>
    <w:p w14:paraId="205A0A8D" w14:textId="77777777" w:rsidR="00931234" w:rsidRDefault="00931234" w:rsidP="00931234">
      <w:r>
        <w:lastRenderedPageBreak/>
        <w:t>NTSDYLDVISSNDESEELLTVIV*</w:t>
      </w:r>
    </w:p>
    <w:p w14:paraId="39538802" w14:textId="77777777" w:rsidR="00931234" w:rsidRDefault="00931234" w:rsidP="00931234">
      <w:r>
        <w:t>&gt;CD630_31170   Clostridioides_difficile_630_NC_009089   PTS operon transcription antiterminator</w:t>
      </w:r>
    </w:p>
    <w:p w14:paraId="549584D3" w14:textId="77777777" w:rsidR="00931234" w:rsidRDefault="00931234" w:rsidP="00931234">
      <w:r>
        <w:t>MKIIQILNNNVALVKRGKNEIIVFVKGIGFKKRVGQVINENEIERTYILDSYDMLEHFSY</w:t>
      </w:r>
    </w:p>
    <w:p w14:paraId="0715732A" w14:textId="77777777" w:rsidR="00931234" w:rsidRDefault="00931234" w:rsidP="00931234">
      <w:r>
        <w:t>LLQNSDSNNIVLINEIIEYGEKALNIKSSDYLSLTLLDHLEFLLKRCEKNQFIKSPLVWN</w:t>
      </w:r>
    </w:p>
    <w:p w14:paraId="5CEFC3EF" w14:textId="77777777" w:rsidR="00931234" w:rsidRDefault="00931234" w:rsidP="00931234">
      <w:r>
        <w:t>VKRFYPKHFEIGMHALKLIGDSKGINLPDDEAVSIALHFVNMEVNKESHDSTIVELRTLA</w:t>
      </w:r>
    </w:p>
    <w:p w14:paraId="753C9212" w14:textId="77777777" w:rsidR="00931234" w:rsidRDefault="00931234" w:rsidP="00931234">
      <w:r>
        <w:t>DIVSIIKYHFNVELDETSTNYMRFTTHLQYFIQRIMSDEASIDEDNSIDLYKQVSQLYPK</w:t>
      </w:r>
    </w:p>
    <w:p w14:paraId="2FBCAC1C" w14:textId="77777777" w:rsidR="00931234" w:rsidRDefault="00931234" w:rsidP="00931234">
      <w:r>
        <w:t>SFGSVQKIRKYIKSQFNVDISISEETYLMLHINRVTQRLEAKSDEI*</w:t>
      </w:r>
    </w:p>
    <w:p w14:paraId="7423737A" w14:textId="77777777" w:rsidR="00931234" w:rsidRDefault="00931234" w:rsidP="00931234">
      <w:r>
        <w:t>&gt;CD630_31180   Clostridioides_difficile_630_NC_009089   hypothetical protein</w:t>
      </w:r>
    </w:p>
    <w:p w14:paraId="0F121033" w14:textId="77777777" w:rsidR="00931234" w:rsidRDefault="00931234" w:rsidP="00931234">
      <w:r>
        <w:t>MKKYKVIFIVLIIGIISVTGFVVYKNCIKPWKDAETYIDKYMVKQDISKDNIKSITKEKA</w:t>
      </w:r>
    </w:p>
    <w:p w14:paraId="43043830" w14:textId="77777777" w:rsidR="00931234" w:rsidRDefault="00931234" w:rsidP="00931234">
      <w:r>
        <w:t>KKASYEGILYKVYYKDDPRYEYQYFYSDNYYALYVNKVMLQIYDMENNNKLLRSNEELKS</w:t>
      </w:r>
    </w:p>
    <w:p w14:paraId="13EC641B" w14:textId="77777777" w:rsidR="00931234" w:rsidRDefault="00931234" w:rsidP="00931234">
      <w:r>
        <w:t>VKYPPIYLKYKPDK*</w:t>
      </w:r>
    </w:p>
    <w:p w14:paraId="6EC90B0A" w14:textId="77777777" w:rsidR="00931234" w:rsidRDefault="00931234" w:rsidP="00931234">
      <w:r>
        <w:t>&gt;CD630_31190   Clostridioides_difficile_630_NC_009089   UDP-glycosyltransferase, MGT subfamily</w:t>
      </w:r>
    </w:p>
    <w:p w14:paraId="31B9776B" w14:textId="77777777" w:rsidR="00931234" w:rsidRDefault="00931234" w:rsidP="00931234">
      <w:r>
        <w:t>MSKIVFFSIPAYGHTNPTIEVVRELVDRGNEVLYYSFNEFKDKIEGAGAKFICCDKYLPE</w:t>
      </w:r>
    </w:p>
    <w:p w14:paraId="33271638" w14:textId="77777777" w:rsidR="00931234" w:rsidRDefault="00931234" w:rsidP="00931234">
      <w:r>
        <w:t>LLPGDEKKIGKDFPGLIEMIVDTTISLDEKVCRELKDFNPDCIVSDSLSFWGKLFAQKLN</w:t>
      </w:r>
    </w:p>
    <w:p w14:paraId="7D8C2DB8" w14:textId="77777777" w:rsidR="00931234" w:rsidRDefault="00931234" w:rsidP="00931234">
      <w:r>
        <w:t>IPYVCSTTTFAFNKHTAKLMKQNFIEIIRMIFGVRRINKKIKLLQRKGYEVKNFISIVSN</w:t>
      </w:r>
    </w:p>
    <w:p w14:paraId="05C2E1B6" w14:textId="77777777" w:rsidR="00931234" w:rsidRDefault="00931234" w:rsidP="00931234">
      <w:r>
        <w:t>DNDTDTIVYTSKEFQPMVETFSSKYSFVGPSVSKLIIEPKERKRKLIYISLGTINNKNVS</w:t>
      </w:r>
    </w:p>
    <w:p w14:paraId="2059ABF5" w14:textId="77777777" w:rsidR="00931234" w:rsidRDefault="00931234" w:rsidP="00931234">
      <w:r>
        <w:t>FYKNCISAFKDSDVDVIMSVGRSTDIKSLGNIPNNFEVKNSVEQIAILQKTDVFVTHSGM</w:t>
      </w:r>
    </w:p>
    <w:p w14:paraId="2B268942" w14:textId="77777777" w:rsidR="00931234" w:rsidRDefault="00931234" w:rsidP="00931234">
      <w:r>
        <w:t>NSVNESLYYGVPMVLFPQHSEQRMVAKRVVHLGAGIMLKEDKSESIKKAVFQVINDNEYK</w:t>
      </w:r>
    </w:p>
    <w:p w14:paraId="006C65BF" w14:textId="77777777" w:rsidR="00931234" w:rsidRDefault="00931234" w:rsidP="00931234">
      <w:r>
        <w:t>ENATKLSKSFYNAGGSKKAADVILQIICNSRQVDI*</w:t>
      </w:r>
    </w:p>
    <w:p w14:paraId="59880FC6" w14:textId="77777777" w:rsidR="00931234" w:rsidRDefault="00931234" w:rsidP="00931234">
      <w:r>
        <w:t>&gt;CD630_31210   Clostridioides_difficile_630_NC_009089   flavodoxin/nitric oxide synthase</w:t>
      </w:r>
    </w:p>
    <w:p w14:paraId="53D21265" w14:textId="77777777" w:rsidR="00931234" w:rsidRDefault="00931234" w:rsidP="00931234">
      <w:r>
        <w:t>MILYFSGTGNSRYVARKIAQELNDELISLNQLIKDEKTDELISADKPFIFVCPTYAWRLP</w:t>
      </w:r>
    </w:p>
    <w:p w14:paraId="3D188E79" w14:textId="77777777" w:rsidR="00931234" w:rsidRDefault="00931234" w:rsidP="00931234">
      <w:r>
        <w:t>IVVTDFIKETKFLGSNRVYFVMTCGGDTAKSINYIQKLCKYKEWQLKGMAEIKMPENYIA</w:t>
      </w:r>
    </w:p>
    <w:p w14:paraId="721E935E" w14:textId="77777777" w:rsidR="00931234" w:rsidRDefault="00931234" w:rsidP="00931234">
      <w:r>
        <w:t>LFSTTDKETSKQMIKEADKQIYRIISDIRNENEFETITPSGLGGTIKSGIINTVFYKTII</w:t>
      </w:r>
    </w:p>
    <w:p w14:paraId="1A086E11" w14:textId="77777777" w:rsidR="00931234" w:rsidRDefault="00931234" w:rsidP="00931234">
      <w:r>
        <w:t>SAKGFHYTDKCIGCGKCVELCPLNNINLKNKKPVWKNNCTHCMACICGCPTEAIEYKNKT</w:t>
      </w:r>
    </w:p>
    <w:p w14:paraId="507351D3" w14:textId="77777777" w:rsidR="00931234" w:rsidRDefault="00931234" w:rsidP="00931234">
      <w:r>
        <w:t>QNRERYYLE*</w:t>
      </w:r>
    </w:p>
    <w:p w14:paraId="7316E8B6" w14:textId="77777777" w:rsidR="00931234" w:rsidRDefault="00931234" w:rsidP="00931234">
      <w:r>
        <w:t>&gt;CD630_31230   Clostridioides_difficile_630_NC_009089   Fe-S binding domain-containing protein</w:t>
      </w:r>
    </w:p>
    <w:p w14:paraId="50EA7EE2" w14:textId="77777777" w:rsidR="00931234" w:rsidRDefault="00931234" w:rsidP="00931234">
      <w:r>
        <w:t>MNMKYQHIIEVDKELCIGCGLCKNDCPVNNIIIENKKSVIKKQDCLMCGHCAAICPTKAI</w:t>
      </w:r>
    </w:p>
    <w:p w14:paraId="4F128C2D" w14:textId="77777777" w:rsidR="00931234" w:rsidRDefault="00931234" w:rsidP="00931234">
      <w:r>
        <w:t>TLTGFDEPPIELTNKPKLDSDELLMAIKSRRSIRKFKDKEVSSEIIKQIIEAGRYTPSAK</w:t>
      </w:r>
    </w:p>
    <w:p w14:paraId="15987FA7" w14:textId="77777777" w:rsidR="00931234" w:rsidRDefault="00931234" w:rsidP="00931234">
      <w:r>
        <w:t>NSQDVSYIVLDNKKSIYENEAVKFFRKIKPIANIAIKYSKEVEIDDNFFFKHAPIAIMII</w:t>
      </w:r>
    </w:p>
    <w:p w14:paraId="1665F353" w14:textId="77777777" w:rsidR="00931234" w:rsidRDefault="00931234" w:rsidP="00931234">
      <w:r>
        <w:t>TKDKISGSLAASNMALMAESYGLGVLFSGYFSDVANNSPKLKKLLGLKRSNHVLTTLVIG</w:t>
      </w:r>
    </w:p>
    <w:p w14:paraId="60347FD5" w14:textId="77777777" w:rsidR="00931234" w:rsidRDefault="00931234" w:rsidP="00931234">
      <w:r>
        <w:t>YPDVKYRRTAQKEVATVRYL*</w:t>
      </w:r>
    </w:p>
    <w:p w14:paraId="5918EF8F" w14:textId="77777777" w:rsidR="00931234" w:rsidRDefault="00931234" w:rsidP="00931234">
      <w:r>
        <w:lastRenderedPageBreak/>
        <w:t>&gt;CD630_31240   Clostridioides_difficile_630_NC_009089   6-phospho-beta-glucosidase</w:t>
      </w:r>
    </w:p>
    <w:p w14:paraId="2CAB3158" w14:textId="77777777" w:rsidR="00931234" w:rsidRDefault="00931234" w:rsidP="00931234">
      <w:r>
        <w:t>LTMSFKNDFLWGGATAANQCEGGYNEDERGLANVDVCPTGKDRTAVITGKLKMFDFDDEH</w:t>
      </w:r>
    </w:p>
    <w:p w14:paraId="3E90C221" w14:textId="77777777" w:rsidR="00931234" w:rsidRDefault="00931234" w:rsidP="00931234">
      <w:r>
        <w:t>YYPAKTGIDMYHNYKEDIKLFAEMGFKVYRMSIAWSRIFPKGDEETPNEKGLQFYENIFK</w:t>
      </w:r>
    </w:p>
    <w:p w14:paraId="52743890" w14:textId="77777777" w:rsidR="00931234" w:rsidRDefault="00931234" w:rsidP="00931234">
      <w:r>
        <w:t>ECKKYKIEPLVTITHFDCPMHLVKKYGAWRNRKMIGFYEKLCNVIFRRYKGLVKYWLTFN</w:t>
      </w:r>
    </w:p>
    <w:p w14:paraId="4FAADE94" w14:textId="77777777" w:rsidR="00931234" w:rsidRDefault="00931234" w:rsidP="00931234">
      <w:r>
        <w:t>EINMILHAPFMGAGICFEEGEDVEKIKYQAAHHELVASAIATKIAHEVDSNNLIGCMFAA</w:t>
      </w:r>
    </w:p>
    <w:p w14:paraId="6929ADAD" w14:textId="77777777" w:rsidR="00931234" w:rsidRDefault="00931234" w:rsidP="00931234">
      <w:r>
        <w:t>GSVYPYSCNPNDVWEATKLDRENYFFVDVQSKGKYPNYALKYMEQKGITPEMEPGDIELL</w:t>
      </w:r>
    </w:p>
    <w:p w14:paraId="7EF8C4D9" w14:textId="77777777" w:rsidR="00931234" w:rsidRDefault="00931234" w:rsidP="00931234">
      <w:r>
        <w:t>NKYTVDFISFSYYNSRCVRTDENADDMAEGNIFTSAKNPYLSYSQWGWPIDPLGLRITLN</w:t>
      </w:r>
    </w:p>
    <w:p w14:paraId="28A4B477" w14:textId="77777777" w:rsidR="00931234" w:rsidRDefault="00931234" w:rsidP="00931234">
      <w:r>
        <w:t>HVYDRYEKPLFIVENGLGAKDIADENGYVEDDYRIDYLREHIKAMHDAVSIDGVDLLGYT</w:t>
      </w:r>
    </w:p>
    <w:p w14:paraId="51AC07FB" w14:textId="77777777" w:rsidR="00931234" w:rsidRDefault="00931234" w:rsidP="00931234">
      <w:r>
        <w:t>TWAPIDLVSAGTGEMEKRYGFIYVDRDNSGNGSLRRMKKKSFEWYKKVIASNGEDLY*</w:t>
      </w:r>
    </w:p>
    <w:p w14:paraId="4FBAFE5A" w14:textId="77777777" w:rsidR="00931234" w:rsidRDefault="00931234" w:rsidP="00931234">
      <w:r>
        <w:t>&gt;CD630_31260   Clostridioides_difficile_630_NC_009089   PTS operon transcription antiterminator</w:t>
      </w:r>
    </w:p>
    <w:p w14:paraId="53BC9830" w14:textId="77777777" w:rsidR="00931234" w:rsidRDefault="00931234" w:rsidP="00931234">
      <w:r>
        <w:t>MLKRRIIMIINKILNNNVVITLDDNDEEVIVMGKGIGYQKSKGNLIDKTKVNKVFRISNK</w:t>
      </w:r>
    </w:p>
    <w:p w14:paraId="05274CF2" w14:textId="77777777" w:rsidR="00931234" w:rsidRDefault="00931234" w:rsidP="00931234">
      <w:r>
        <w:t>EISNKLQELLNNIPIEHMKLSSEIIEYAQIKLNKKLNESIYISLSDHTYSAIQRMKEGIN</w:t>
      </w:r>
    </w:p>
    <w:p w14:paraId="4FBF9BC8" w14:textId="77777777" w:rsidR="00931234" w:rsidRDefault="00931234" w:rsidP="00931234">
      <w:r>
        <w:t>VKNAILWEIKRFYKEEFEIGMKALDIIENKTGIKLPEDEAGFIAFHIVNAQLSEGHTLAS</w:t>
      </w:r>
    </w:p>
    <w:p w14:paraId="04C82685" w14:textId="77777777" w:rsidR="00931234" w:rsidRDefault="00931234" w:rsidP="00931234">
      <w:r>
        <w:t>DITKLIQEVLSIVRYHFRIEFHEESVFYYRFIMHLKFFAQRLLLDSAHEGETDKELLSII</w:t>
      </w:r>
    </w:p>
    <w:p w14:paraId="0D7A6E26" w14:textId="77777777" w:rsidR="00931234" w:rsidRDefault="00931234" w:rsidP="00931234">
      <w:r>
        <w:t>KSKYNKEFECVVKIKNFIKKQYNYILTDDELIYLTIHLAKVVKDSNM*</w:t>
      </w:r>
    </w:p>
    <w:p w14:paraId="2CE05344" w14:textId="77777777" w:rsidR="00931234" w:rsidRDefault="00931234" w:rsidP="00931234">
      <w:r>
        <w:t>&gt;CD630_31320   Clostridioides_difficile_630_NC_009089   PTS system fructose-like transporter subunit IIA</w:t>
      </w:r>
    </w:p>
    <w:p w14:paraId="34E718AB" w14:textId="77777777" w:rsidR="00931234" w:rsidRDefault="00931234" w:rsidP="00931234">
      <w:r>
        <w:t>MEIREILTEESIILDLKSTTKEGIIQELVDKLYDTGSITLKSKFIKALKHREKIGSTSIG</w:t>
      </w:r>
    </w:p>
    <w:p w14:paraId="20AA1E1B" w14:textId="77777777" w:rsidR="00931234" w:rsidRDefault="00931234" w:rsidP="00931234">
      <w:r>
        <w:t>YQMAMPHGKTKYVKKASVVIGKSKKGVDWPSIDGLPVKVIIMFAMPQSGGNEDMILISKI</w:t>
      </w:r>
    </w:p>
    <w:p w14:paraId="3951BE50" w14:textId="77777777" w:rsidR="00931234" w:rsidRDefault="00931234" w:rsidP="00931234">
      <w:r>
        <w:t>AYILGGKNIGERLLNAHTKKEILDIFYEV*</w:t>
      </w:r>
    </w:p>
    <w:p w14:paraId="0FFEC800" w14:textId="77777777" w:rsidR="00931234" w:rsidRDefault="00931234" w:rsidP="00931234">
      <w:r>
        <w:t>&gt;CD630_31340   Clostridioides_difficile_630_NC_009089   PTS system fructose-like transporter subunit IIABC</w:t>
      </w:r>
    </w:p>
    <w:p w14:paraId="3C4B5FAC" w14:textId="77777777" w:rsidR="00931234" w:rsidRDefault="00931234" w:rsidP="00931234">
      <w:r>
        <w:t>MIGKILRSDCIVLDKQLQTKKDVINYMANHLYHGNYINNKEKFIADINKREKESSTNMGN</w:t>
      </w:r>
    </w:p>
    <w:p w14:paraId="32A221C0" w14:textId="77777777" w:rsidR="00931234" w:rsidRDefault="00931234" w:rsidP="00931234">
      <w:r>
        <w:t>LIAIPHAKSNVVNQPVMMYLRTDREITDNDGQKLRSFFMIAVPESGSDEHLKIISKLATY</w:t>
      </w:r>
    </w:p>
    <w:p w14:paraId="10F59B8B" w14:textId="77777777" w:rsidR="00931234" w:rsidRDefault="00931234" w:rsidP="00931234">
      <w:r>
        <w:t>LMEENFLKHLLSAETPYEILSIFNNKAAELGDFSNNQNKGLIVGITGCPTGIAHTFMAKK</w:t>
      </w:r>
    </w:p>
    <w:p w14:paraId="395CE057" w14:textId="77777777" w:rsidR="00931234" w:rsidRDefault="00931234" w:rsidP="00931234">
      <w:r>
        <w:t>ALEEAGQELGYEVKIETHGAIGVENKLTKEDIKRAEYVIIACDKEVQLSRFIGKKVLQKK</w:t>
      </w:r>
    </w:p>
    <w:p w14:paraId="3B172FF7" w14:textId="77777777" w:rsidR="00931234" w:rsidRDefault="00931234" w:rsidP="00931234">
      <w:r>
        <w:t>VVDAKNVSLAKNLIINAENGMAKEIKPGGKTLEDSKEMLQGSEKKGVYKHLMSGVSEMIP</w:t>
      </w:r>
    </w:p>
    <w:p w14:paraId="0397DFB7" w14:textId="77777777" w:rsidR="00931234" w:rsidRDefault="00931234" w:rsidP="00931234">
      <w:r>
        <w:t>FVVIGGIGIAIAFMFGIFASDPTHETYNPIAGFFGQLGGDSAFKLFIPILAGFIAKSIAG</w:t>
      </w:r>
    </w:p>
    <w:p w14:paraId="746E1FCE" w14:textId="77777777" w:rsidR="00931234" w:rsidRDefault="00931234" w:rsidP="00931234">
      <w:r>
        <w:t>RQGFAPAMIAGFMAVIGGSGFIGGMVAGFATGYIALGVMKITENLPDVLKGVNAVLICPL</w:t>
      </w:r>
    </w:p>
    <w:p w14:paraId="3FC7281C" w14:textId="77777777" w:rsidR="00931234" w:rsidRDefault="00931234" w:rsidP="00931234">
      <w:r>
        <w:t>LIAFTSGAIMFFVVNTPASWLNEALQSWLQSMSGTNKVLLGAILAGMMASDMGGPINKTA</w:t>
      </w:r>
    </w:p>
    <w:p w14:paraId="565A80D4" w14:textId="77777777" w:rsidR="00931234" w:rsidRDefault="00931234" w:rsidP="00931234">
      <w:r>
        <w:t>SAFGLAMFSSNIFEPSAALMVGGMVPPLAISLAMLIFKNKFTKEERKSSLPTAIMGASFI</w:t>
      </w:r>
    </w:p>
    <w:p w14:paraId="690D29DE" w14:textId="77777777" w:rsidR="00931234" w:rsidRDefault="00931234" w:rsidP="00931234">
      <w:r>
        <w:t>TEGAIPFAAADPLRMIPANIIGSCIGGAICMSLDITLMAPHGGIFVIPFACSAPVAYIAC</w:t>
      </w:r>
    </w:p>
    <w:p w14:paraId="390C1638" w14:textId="77777777" w:rsidR="00931234" w:rsidRDefault="00931234" w:rsidP="00931234">
      <w:r>
        <w:lastRenderedPageBreak/>
        <w:t>ILIGTVITALIIGVTKPTIRSENSEVELLGA*</w:t>
      </w:r>
    </w:p>
    <w:p w14:paraId="1FBD43C1" w14:textId="77777777" w:rsidR="00931234" w:rsidRDefault="00931234" w:rsidP="00931234">
      <w:r>
        <w:t>&gt;CD630_31350   Clostridioides_difficile_630_NC_009089   fructose-1-6-bisphosphate aldolase</w:t>
      </w:r>
    </w:p>
    <w:p w14:paraId="3ADCFBAF" w14:textId="77777777" w:rsidR="00931234" w:rsidRDefault="00931234" w:rsidP="00931234">
      <w:r>
        <w:t>MLINMKEMLKVAQENQFAVPAFNIGSGQILKAVVQSANEKNAPVILAIHPNELSFLGDSF</w:t>
      </w:r>
    </w:p>
    <w:p w14:paraId="4AB047BC" w14:textId="77777777" w:rsidR="00931234" w:rsidRDefault="00931234" w:rsidP="00931234">
      <w:r>
        <w:t>VASCIEEANKSKVPMVIHLDHGENKEQILRAIRCGFTSVMIDGSHLPYEENVAISREIVE</w:t>
      </w:r>
    </w:p>
    <w:p w14:paraId="67BCC4FF" w14:textId="77777777" w:rsidR="00931234" w:rsidRDefault="00931234" w:rsidP="00931234">
      <w:r>
        <w:t>IAKGLNVSVEGELGTIGTTGTSSEGGTDEIIYTDSKLAKDFVEKTGVDTLAIAIGTAHGI</w:t>
      </w:r>
    </w:p>
    <w:p w14:paraId="4FDE5256" w14:textId="77777777" w:rsidR="00931234" w:rsidRDefault="00931234" w:rsidP="00931234">
      <w:r>
        <w:t>YPKGFKPELKLDLLKEIREVVDIPLVLHGGSSNPDEEIAQAVKLGVCKINISSDVKSAYY</w:t>
      </w:r>
    </w:p>
    <w:p w14:paraId="1F099612" w14:textId="77777777" w:rsidR="00931234" w:rsidRDefault="00931234" w:rsidP="00931234">
      <w:r>
        <w:t>KKCRELLEQNPSLYEPDTIYPPCIKSAREVIEFKMNLFNAIDKLKCFYKNKN*</w:t>
      </w:r>
    </w:p>
    <w:p w14:paraId="4DCEE86F" w14:textId="77777777" w:rsidR="00931234" w:rsidRDefault="00931234" w:rsidP="00931234">
      <w:r>
        <w:t>&gt;CDIF1296T_03236   Clostridioides_difficile_ATCC_9689__DSM_1296_strain_DSM1296_CP011968   transcriptional regulator</w:t>
      </w:r>
    </w:p>
    <w:p w14:paraId="15B7D77F" w14:textId="77777777" w:rsidR="00931234" w:rsidRDefault="00931234" w:rsidP="00931234">
      <w:r>
        <w:t>VAILMKTKIKEYREKLLMTQNELAKLVGVRRETIVHLENGKYNPSLKLAMDIAKVFDTTV</w:t>
      </w:r>
    </w:p>
    <w:p w14:paraId="48D2EF90" w14:textId="77777777" w:rsidR="00931234" w:rsidRDefault="00931234" w:rsidP="00931234">
      <w:r>
        <w:t>ENLFEFIEEE*</w:t>
      </w:r>
    </w:p>
    <w:p w14:paraId="5F3D4BA4" w14:textId="77777777" w:rsidR="00931234" w:rsidRDefault="00931234" w:rsidP="00931234">
      <w:r>
        <w:t>&gt;CD630_31400   Clostridioides_difficile_630_NC_009089   membrane protein</w:t>
      </w:r>
    </w:p>
    <w:p w14:paraId="4D8BB4BC" w14:textId="77777777" w:rsidR="00931234" w:rsidRDefault="00931234" w:rsidP="00931234">
      <w:r>
        <w:t>MSKSETGVRSKLILELLVITYFFIAVLATKYIFKGPSTASLPGLSWLIVFGCYSIYNKKY</w:t>
      </w:r>
    </w:p>
    <w:p w14:paraId="03A16831" w14:textId="77777777" w:rsidR="00931234" w:rsidRDefault="00931234" w:rsidP="00931234">
      <w:r>
        <w:t>NDLVDESSEFILSKVNKIAIKIMIYSIVIISIFFATPYTSNINISNLDTGIILIAVLFIQ</w:t>
      </w:r>
    </w:p>
    <w:p w14:paraId="6226D5BF" w14:textId="77777777" w:rsidR="00931234" w:rsidRDefault="00931234" w:rsidP="00931234">
      <w:r>
        <w:t>SLSKLVLYIYFDKRGICN*</w:t>
      </w:r>
    </w:p>
    <w:p w14:paraId="06E2F833" w14:textId="77777777" w:rsidR="00931234" w:rsidRDefault="00931234" w:rsidP="00931234">
      <w:r>
        <w:t>&gt;CD630_31570   Clostridioides_difficile_630_NC_009089   SsrA-binding protein</w:t>
      </w:r>
    </w:p>
    <w:p w14:paraId="4C588103" w14:textId="77777777" w:rsidR="00931234" w:rsidRDefault="00931234" w:rsidP="00931234">
      <w:r>
        <w:t>MEQISSKEGEIYMAGKKILATNKRARHEYFIEETYECGIELKGTEVKSIRQGKVNLSDGF</w:t>
      </w:r>
    </w:p>
    <w:p w14:paraId="7A5A2AAD" w14:textId="77777777" w:rsidR="00931234" w:rsidRDefault="00931234" w:rsidP="00931234">
      <w:r>
        <w:t>ASVDNSEVFLKQVHISPYEQGNIFNVDSLRVRKLLLHKHEIRKLIGATTIKGYSLIPLSL</w:t>
      </w:r>
    </w:p>
    <w:p w14:paraId="70241FD6" w14:textId="77777777" w:rsidR="00931234" w:rsidRDefault="00931234" w:rsidP="00931234">
      <w:r>
        <w:t>YLKNGKVKVEIALAKGKKLYDKRQDMAKKDAQRRIEREMTGKY*</w:t>
      </w:r>
    </w:p>
    <w:p w14:paraId="34E651A6" w14:textId="77777777" w:rsidR="00931234" w:rsidRDefault="00931234" w:rsidP="00931234">
      <w:r>
        <w:t>&gt;CD630_31580   Clostridioides_difficile_630_NC_009089   TRAP family transcriptional regulator</w:t>
      </w:r>
    </w:p>
    <w:p w14:paraId="02D71F5B" w14:textId="77777777" w:rsidR="00931234" w:rsidRDefault="00931234" w:rsidP="00931234">
      <w:r>
        <w:t>MDLSKKVKILENASDGKSEFEILEFEKLEGASSPLMAMGLYFAREAGLKARQIKIKLNNS</w:t>
      </w:r>
    </w:p>
    <w:p w14:paraId="11DA9591" w14:textId="77777777" w:rsidR="00931234" w:rsidRDefault="00931234" w:rsidP="00931234">
      <w:r>
        <w:t>SIKTEAGALYYYKGNISSETKIGGVGGLFKKGISGALTNESMMKPVYKGTGEVYLEPSFR</w:t>
      </w:r>
    </w:p>
    <w:p w14:paraId="09A8954D" w14:textId="77777777" w:rsidR="00931234" w:rsidRDefault="00931234" w:rsidP="00931234">
      <w:r>
        <w:t>HYLFMSLDNDSIIVDKGLFYCCSDTIEVKAFTQKNFSSALLGGEGFFQIELSGTGVIVLE</w:t>
      </w:r>
    </w:p>
    <w:p w14:paraId="2374693D" w14:textId="77777777" w:rsidR="00931234" w:rsidRDefault="00931234" w:rsidP="00931234">
      <w:r>
        <w:t>CVVPQSEIVEYELKNGEELKVDGNFAIARTSGVNFSVTKSDKSLIGSALNGEGFLNTFTG</w:t>
      </w:r>
    </w:p>
    <w:p w14:paraId="43F620D4" w14:textId="77777777" w:rsidR="00931234" w:rsidRDefault="00931234" w:rsidP="00931234">
      <w:r>
        <w:t>SGTVWLAPTQVMYEKLSFGAMPTNDNMNNKVSKQK*</w:t>
      </w:r>
    </w:p>
    <w:p w14:paraId="54562C6C" w14:textId="77777777" w:rsidR="00931234" w:rsidRDefault="00931234" w:rsidP="00931234">
      <w:r>
        <w:t>&gt;CD630_31640   Clostridioides_difficile_630_NC_009089   ribonuclease R</w:t>
      </w:r>
    </w:p>
    <w:p w14:paraId="08F3090C" w14:textId="77777777" w:rsidR="00931234" w:rsidRDefault="00931234" w:rsidP="00931234">
      <w:r>
        <w:t>MIPGLKESLLGLINESAYNPLKKEELAEIFDIHSSEMPMFYNFLNELEEDGYICFTKKGK</w:t>
      </w:r>
    </w:p>
    <w:p w14:paraId="6EAED4B8" w14:textId="77777777" w:rsidR="00931234" w:rsidRDefault="00931234" w:rsidP="00931234">
      <w:r>
        <w:t>IVSPNQMGYFVGKFVSHKKGFGFVESDVEYTQDLFISSDNINGAMHNDRVMAEIVVPATE</w:t>
      </w:r>
    </w:p>
    <w:p w14:paraId="44237BFF" w14:textId="77777777" w:rsidR="00931234" w:rsidRDefault="00931234" w:rsidP="00931234">
      <w:r>
        <w:t>EKRAEGRIVKVIKREITRIVGTFQSSKTFGFVTPDNKKFTKDIYIPKKHFSGAVDNDKVV</w:t>
      </w:r>
    </w:p>
    <w:p w14:paraId="2058C7DF" w14:textId="77777777" w:rsidR="00931234" w:rsidRDefault="00931234" w:rsidP="00931234">
      <w:r>
        <w:t>CEITVWPQEDRKPEGKIIEILGQKGERGVEIDSIIREHGLPEEFPKKVLQEAEAVAVEIP</w:t>
      </w:r>
    </w:p>
    <w:p w14:paraId="08F86E83" w14:textId="77777777" w:rsidR="00931234" w:rsidRDefault="00931234" w:rsidP="00931234">
      <w:r>
        <w:t>QEEIKRRRDLRDLNIFTIDGDDAKDLDDAISIEVLPNGNFKLGVHIADVTHYVREKNKLD</w:t>
      </w:r>
    </w:p>
    <w:p w14:paraId="3DB4496B" w14:textId="77777777" w:rsidR="00931234" w:rsidRDefault="00931234" w:rsidP="00931234">
      <w:r>
        <w:lastRenderedPageBreak/>
        <w:t>KEALKRATSVYLVDKVIPMLPKTLSNGVCSLNPFEDKLTLSIFMEIDHKGNVVKHEICES</w:t>
      </w:r>
    </w:p>
    <w:p w14:paraId="48715FB1" w14:textId="77777777" w:rsidR="00931234" w:rsidRDefault="00931234" w:rsidP="00931234">
      <w:r>
        <w:t>VINSKARMTYTEVSDILEKDDEKLKKTFEHVVEDFKNAEILARILMSRREKRGAIDFNFP</w:t>
      </w:r>
    </w:p>
    <w:p w14:paraId="4070F0A1" w14:textId="77777777" w:rsidR="00931234" w:rsidRDefault="00931234" w:rsidP="00931234">
      <w:r>
        <w:t>EAKIILNGKGEVVDIKPYERRISNKIIEEFMLISNETIAEHFYWMGIPFVYRIHETPSLE</w:t>
      </w:r>
    </w:p>
    <w:p w14:paraId="47CC1679" w14:textId="77777777" w:rsidR="00931234" w:rsidRDefault="00931234" w:rsidP="00931234">
      <w:r>
        <w:t>KMEELSKFISTFGYIIKGDKEEVHPKALQGIIEKIKGKKEEGAISTIMLRSLKQAKYSPE</w:t>
      </w:r>
    </w:p>
    <w:p w14:paraId="7B86EC75" w14:textId="77777777" w:rsidR="00931234" w:rsidRDefault="00931234" w:rsidP="00931234">
      <w:r>
        <w:t>CSGHFGLAAKFYCHFTSPIRRYPDLQIHRIIKESLNNKISGKRQEQLTTIVDYASVQSSE</w:t>
      </w:r>
    </w:p>
    <w:p w14:paraId="022A2FCE" w14:textId="77777777" w:rsidR="00931234" w:rsidRDefault="00931234" w:rsidP="00931234">
      <w:r>
        <w:t>KERKAELAERDVHDFYKALYMKDKVGQEFEGVVSSVTSFGIFVELDNTIEGLIRLANMND</w:t>
      </w:r>
    </w:p>
    <w:p w14:paraId="2778A982" w14:textId="77777777" w:rsidR="00931234" w:rsidRDefault="00931234" w:rsidP="00931234">
      <w:r>
        <w:t>DYYIYDESSYSVLGERTKKSYKIGDLVKIKVESVNVDFKEIDFEIVEKIEE*</w:t>
      </w:r>
    </w:p>
    <w:p w14:paraId="5B0BB87E" w14:textId="77777777" w:rsidR="00931234" w:rsidRDefault="00931234" w:rsidP="00931234">
      <w:r>
        <w:t>&gt;CD630_31660   Clostridioides_difficile_630_NC_009089   HxlR family transcriptional regulator</w:t>
      </w:r>
    </w:p>
    <w:p w14:paraId="6BB1A990" w14:textId="77777777" w:rsidR="00931234" w:rsidRDefault="00931234" w:rsidP="00931234">
      <w:r>
        <w:t>LKLRDEYTCPLELTHDMIKGKWKSIILWRLRIGPTSLSKLEKEINGINQKMLLEQLKELI</w:t>
      </w:r>
    </w:p>
    <w:p w14:paraId="19C2F9D1" w14:textId="77777777" w:rsidR="00931234" w:rsidRDefault="00931234" w:rsidP="00931234">
      <w:r>
        <w:t>EFGLVDKKTYEGYPLKVEYSLTPIRGKQILDALAIMQDIGISFMLDNGMEDILKEKGVLK</w:t>
      </w:r>
    </w:p>
    <w:p w14:paraId="67F68E2E" w14:textId="77777777" w:rsidR="00931234" w:rsidRDefault="00931234" w:rsidP="00931234">
      <w:r>
        <w:t>*</w:t>
      </w:r>
    </w:p>
    <w:p w14:paraId="78B970F2" w14:textId="77777777" w:rsidR="00931234" w:rsidRDefault="00931234" w:rsidP="00931234">
      <w:r>
        <w:t>&gt;CD630_31670   Clostridioides_difficile_630_NC_009089   phosphatidylethanolamine-binding regulatory protein</w:t>
      </w:r>
    </w:p>
    <w:p w14:paraId="7D2EE5E0" w14:textId="77777777" w:rsidR="00931234" w:rsidRDefault="00931234" w:rsidP="00931234">
      <w:r>
        <w:t>MKVTSTGIVNGVIEDKYGKRGTQFNEGGMPTYSLPLKFEDAPKNTVSFAVFLEDKDSVPV</w:t>
      </w:r>
    </w:p>
    <w:p w14:paraId="0B35CD38" w14:textId="77777777" w:rsidR="00931234" w:rsidRDefault="00931234" w:rsidP="00931234">
      <w:r>
        <w:t>CGFAWIHWLAVNITKDELNENESVTATDFVQGTTSWHGKLGGLDRLEASVYGGMAPPDRP</w:t>
      </w:r>
    </w:p>
    <w:p w14:paraId="2A0EA726" w14:textId="77777777" w:rsidR="00931234" w:rsidRDefault="00931234" w:rsidP="00931234">
      <w:r>
        <w:t>HVYEIHVFALDTILDLEKGFYMNEFFKAIEGHVLDTFTLKGSYSN*</w:t>
      </w:r>
    </w:p>
    <w:p w14:paraId="0F2F336D" w14:textId="77777777" w:rsidR="00931234" w:rsidRDefault="00931234" w:rsidP="00931234">
      <w:r>
        <w:t>&gt;CD630_31690   Clostridioides_difficile_630_NC_009089   malate transporter</w:t>
      </w:r>
    </w:p>
    <w:p w14:paraId="20D48F2D" w14:textId="77777777" w:rsidR="00931234" w:rsidRDefault="00931234" w:rsidP="00931234">
      <w:r>
        <w:t>LENLILSINVVLPLFLTMSLGYVLKKLGLFDTHTLNKMNNVCFKSFLPLLLFFNIYNTDL</w:t>
      </w:r>
    </w:p>
    <w:p w14:paraId="15857C21" w14:textId="77777777" w:rsidR="00931234" w:rsidRDefault="00931234" w:rsidP="00931234">
      <w:r>
        <w:t>DGSLNFRLMAVAVIIIFSIFLILVFIIPKIEKDNKTRGALIQGVFRSNFVIFGIPVTISL</w:t>
      </w:r>
    </w:p>
    <w:p w14:paraId="3CF7BC1B" w14:textId="77777777" w:rsidR="00931234" w:rsidRDefault="00931234" w:rsidP="00931234">
      <w:r>
        <w:t>FGDKSIGVTSLLIAVIVPMFNVLSVVILEIFRGGKVNIKHMIKSVLTNPLIIASFIGLTM</w:t>
      </w:r>
    </w:p>
    <w:p w14:paraId="06F8218B" w14:textId="77777777" w:rsidR="00931234" w:rsidRDefault="00931234" w:rsidP="00931234">
      <w:r>
        <w:t>LILNINIPTFLHKTIGDISKIATPLSLIILGGSFSFSAIKGHIKPIILGVCGKLILVPAI</w:t>
      </w:r>
    </w:p>
    <w:p w14:paraId="782B7AC7" w14:textId="77777777" w:rsidR="00931234" w:rsidRDefault="00931234" w:rsidP="00931234">
      <w:r>
        <w:t>FLPISIFLGFRNVELASLMIMLSAPTAVSSFTMAQQMDSDSELAGQIVVFTSGFSIITVF</w:t>
      </w:r>
    </w:p>
    <w:p w14:paraId="371227B8" w14:textId="77777777" w:rsidR="00931234" w:rsidRDefault="00931234" w:rsidP="00931234">
      <w:r>
        <w:t>LIIFILKQNNLI*</w:t>
      </w:r>
    </w:p>
    <w:p w14:paraId="4E8A8866" w14:textId="77777777" w:rsidR="00931234" w:rsidRDefault="00931234" w:rsidP="00931234">
      <w:r>
        <w:t>&gt;CD630_31691   Clostridioides_difficile_630_NC_009089   protein-export membrane protein SecG</w:t>
      </w:r>
    </w:p>
    <w:p w14:paraId="339F80A1" w14:textId="77777777" w:rsidR="00931234" w:rsidRDefault="00931234" w:rsidP="00931234">
      <w:r>
        <w:t>MSNILMGVQVVLGILLVISIMPQDSKNALPSEFGGEGSQAYFKPKGKQAFLARVTKITAV</w:t>
      </w:r>
    </w:p>
    <w:p w14:paraId="09167696" w14:textId="77777777" w:rsidR="00931234" w:rsidRDefault="00931234" w:rsidP="00931234">
      <w:r>
        <w:t>LFFINALALLIVKK*</w:t>
      </w:r>
    </w:p>
    <w:p w14:paraId="3DD000A7" w14:textId="77777777" w:rsidR="00931234" w:rsidRDefault="00931234" w:rsidP="00931234">
      <w:r>
        <w:t>&gt;CD630_31710   Clostridioides_difficile_630_NC_009089   2,3-bisphosphoglycerate-independent phosphoglycerate mutase</w:t>
      </w:r>
    </w:p>
    <w:p w14:paraId="6FB5EE4B" w14:textId="77777777" w:rsidR="00931234" w:rsidRDefault="00931234" w:rsidP="00931234">
      <w:r>
        <w:t>MMKKPVALIIMDGFGYNKDVKGNAIAESKTPNLDRIKKEYPNTLINASGLDVGLPDGQMG</w:t>
      </w:r>
    </w:p>
    <w:p w14:paraId="3183951B" w14:textId="77777777" w:rsidR="00931234" w:rsidRDefault="00931234" w:rsidP="00931234">
      <w:r>
        <w:t>NSEVGHTNIGAGRIVYQDLTRITKSIKDGDFFTNKVLCEAMDNAKENSLHVMGLLSDGGV</w:t>
      </w:r>
    </w:p>
    <w:p w14:paraId="1FFBE8FA" w14:textId="77777777" w:rsidR="00931234" w:rsidRDefault="00931234" w:rsidP="00931234">
      <w:r>
        <w:t>HSHIDHLKAIIKMAKDKGVQKVYVHAFTDGRDTDPQSALEYAKEVQASMDEIGVGEFATV</w:t>
      </w:r>
    </w:p>
    <w:p w14:paraId="1E259331" w14:textId="77777777" w:rsidR="00931234" w:rsidRDefault="00931234" w:rsidP="00931234">
      <w:r>
        <w:t>SGRYYAMDRDKRWERVELAYNAMVRGIGEKANSIEEAIQNSYDDGKNDEFIMPTVIMKDD</w:t>
      </w:r>
    </w:p>
    <w:p w14:paraId="228C8682" w14:textId="77777777" w:rsidR="00931234" w:rsidRDefault="00931234" w:rsidP="00931234">
      <w:r>
        <w:lastRenderedPageBreak/>
        <w:t>KPVGSIKENDSIIFFNFRPDRARQITRALVCEEFDGFKREDIKNFFVCLTEYDITIENVH</w:t>
      </w:r>
    </w:p>
    <w:p w14:paraId="0410FC8D" w14:textId="77777777" w:rsidR="00931234" w:rsidRDefault="00931234" w:rsidP="00931234">
      <w:r>
        <w:t>IAFGPQSLANTLGEYLAKNGKTQLRAAETEKYAHVTFFFNGGVEEPNKGEERLLIPSPKV</w:t>
      </w:r>
    </w:p>
    <w:p w14:paraId="1AB5601A" w14:textId="77777777" w:rsidR="00931234" w:rsidRDefault="00931234" w:rsidP="00931234">
      <w:r>
        <w:t>ATYDLKPEMSAYELTDKALDKLGEDKFDFIVLNFANPDMVGHTGSIEAAIKAVETVDTCV</w:t>
      </w:r>
    </w:p>
    <w:p w14:paraId="3B3485BC" w14:textId="77777777" w:rsidR="00931234" w:rsidRDefault="00931234" w:rsidP="00931234">
      <w:r>
        <w:t>GKLIDKIVELGGSAIITADHGNAEYMLDPETGKTVTAHSINPVPFIVVGQEYESAKLLDG</w:t>
      </w:r>
    </w:p>
    <w:p w14:paraId="68FB514A" w14:textId="77777777" w:rsidR="00931234" w:rsidRDefault="00931234" w:rsidP="00931234">
      <w:r>
        <w:t>GRLSDIAPTILDMMKLEKPEEMTGHSLISK*</w:t>
      </w:r>
    </w:p>
    <w:p w14:paraId="0C6A757A" w14:textId="77777777" w:rsidR="00931234" w:rsidRDefault="00931234" w:rsidP="00931234">
      <w:r>
        <w:t>&gt;CD630_31720   Clostridioides_difficile_630_NC_009089   triosephosphate isomerase</w:t>
      </w:r>
    </w:p>
    <w:p w14:paraId="6B298AE1" w14:textId="77777777" w:rsidR="00931234" w:rsidRDefault="00931234" w:rsidP="00931234">
      <w:r>
        <w:t>MRKPIIAGNWKMHKTIKEALEFVNEIKDKVNSDKVEAVICAPFTLLKDLKEATKGTNIKI</w:t>
      </w:r>
    </w:p>
    <w:p w14:paraId="33C1D778" w14:textId="77777777" w:rsidR="00931234" w:rsidRDefault="00931234" w:rsidP="00931234">
      <w:r>
        <w:t>GAQNMHFEEKGAFTGEVSPLMLKEIDMDYVVIGHSERRQYFNETDETVNKKVLKALEVGI</w:t>
      </w:r>
    </w:p>
    <w:p w14:paraId="2E73E8A4" w14:textId="77777777" w:rsidR="00931234" w:rsidRDefault="00931234" w:rsidP="00931234">
      <w:r>
        <w:t>DPILCVGETLEQREAGKTKDVCKVQVEKALENVLKDDLAKVVVAYEPIWAIGTGKTATAE</w:t>
      </w:r>
    </w:p>
    <w:p w14:paraId="2FB0B173" w14:textId="77777777" w:rsidR="00931234" w:rsidRDefault="00931234" w:rsidP="00931234">
      <w:r>
        <w:t>DANDVISYIREVIKGLYGELANEVRIQYGGSVKPSNVAEIMGQSDIDGALVGGASLASND</w:t>
      </w:r>
    </w:p>
    <w:p w14:paraId="28944266" w14:textId="77777777" w:rsidR="00931234" w:rsidRDefault="00931234" w:rsidP="00931234">
      <w:r>
        <w:t>YLDLVNF*</w:t>
      </w:r>
    </w:p>
    <w:p w14:paraId="5AC410AE" w14:textId="77777777" w:rsidR="00931234" w:rsidRDefault="00931234" w:rsidP="00931234">
      <w:r>
        <w:t>&gt;CD630_31730   Clostridioides_difficile_630_NC_009089   phosphoglycerate kinase</w:t>
      </w:r>
    </w:p>
    <w:p w14:paraId="2EC0C3F2" w14:textId="77777777" w:rsidR="00931234" w:rsidRDefault="00931234" w:rsidP="00931234">
      <w:r>
        <w:t>MSMLNKKTIEDIDVCGKKVLVRCDFNVPLQDGVITDENRLNGALPTIQYLISKGAKVILC</w:t>
      </w:r>
    </w:p>
    <w:p w14:paraId="3429E17F" w14:textId="77777777" w:rsidR="00931234" w:rsidRDefault="00931234" w:rsidP="00931234">
      <w:r>
        <w:t>SHLGKPKGEAKPELSLAPVAKRLSEMLGKEVVFAADDNVVGENAKKATEKMENGDVVLLE</w:t>
      </w:r>
    </w:p>
    <w:p w14:paraId="45BCA306" w14:textId="77777777" w:rsidR="00931234" w:rsidRDefault="00931234" w:rsidP="00931234">
      <w:r>
        <w:t>NTRYRKEETKNEENFSKELASLAEIFVNDAFGTAHRAHCSTVGAGEFLQERVCGYLIQKE</w:t>
      </w:r>
    </w:p>
    <w:p w14:paraId="70C6E782" w14:textId="77777777" w:rsidR="00931234" w:rsidRDefault="00931234" w:rsidP="00931234">
      <w:r>
        <w:t>LKFLGEAVANPVRPFTAILGGAKVSDKLAVINELLEKVDNLIIGGGMAYTFLKAQGYEVG</w:t>
      </w:r>
    </w:p>
    <w:p w14:paraId="19AC4743" w14:textId="77777777" w:rsidR="00931234" w:rsidRDefault="00931234" w:rsidP="00931234">
      <w:r>
        <w:t>TSLLEIDKVEYAKEMMEKAKNKGVNLLLPVDVVMADHFAPDATPIVTEDANVKEDYMGLD</w:t>
      </w:r>
    </w:p>
    <w:p w14:paraId="01369183" w14:textId="77777777" w:rsidR="00931234" w:rsidRDefault="00931234" w:rsidP="00931234">
      <w:r>
        <w:t>MGPKTIANFVKTIKESKTVVWNGPMGVFEFENFANGTLSVARAMAELTDATTVIGGGDSA</w:t>
      </w:r>
    </w:p>
    <w:p w14:paraId="2578FC99" w14:textId="77777777" w:rsidR="00931234" w:rsidRDefault="00931234" w:rsidP="00931234">
      <w:r>
        <w:t>AAVNQLGFGDKMTHVSTGGGASLEFLEGKELPGIAALDNK*</w:t>
      </w:r>
    </w:p>
    <w:p w14:paraId="2D7F414B" w14:textId="77777777" w:rsidR="00931234" w:rsidRDefault="00931234" w:rsidP="00931234">
      <w:r>
        <w:t>&gt;CD630_31740   Clostridioides_difficile_630_NC_009089   glyceraldehyde-3-phosphate dehydrogenase</w:t>
      </w:r>
    </w:p>
    <w:p w14:paraId="05F892B5" w14:textId="77777777" w:rsidR="00931234" w:rsidRDefault="00931234" w:rsidP="00931234">
      <w:r>
        <w:t>MVKVAINGFGRIGRLALRKMMEQQDKFEVVAINDLTDAKMLAHLFKYDTAQGRFNGEIEV</w:t>
      </w:r>
    </w:p>
    <w:p w14:paraId="2C20EB48" w14:textId="77777777" w:rsidR="00931234" w:rsidRDefault="00931234" w:rsidP="00931234">
      <w:r>
        <w:t>KEGAFVVNGKEIKVTAERNPADLPWAELGVDIVLECTGFFTSKDKAEAHIQAGAKKVVIS</w:t>
      </w:r>
    </w:p>
    <w:p w14:paraId="05EEE9DC" w14:textId="77777777" w:rsidR="00931234" w:rsidRDefault="00931234" w:rsidP="00931234">
      <w:r>
        <w:t>APATGDLKTIVFNTNSDILDGSETVISGASCTTNCLAPMAKVLNDKYGIEKGLMTTIHAY</w:t>
      </w:r>
    </w:p>
    <w:p w14:paraId="398E5DB3" w14:textId="77777777" w:rsidR="00931234" w:rsidRDefault="00931234" w:rsidP="00931234">
      <w:r>
        <w:t>TNDQNTLDGPHPKGDLRRARAAAGNIVPNTTGAAKAIGLVIPSLKGKLDGAAQRVPVVTG</w:t>
      </w:r>
    </w:p>
    <w:p w14:paraId="25AD63C6" w14:textId="77777777" w:rsidR="00931234" w:rsidRDefault="00931234" w:rsidP="00931234">
      <w:r>
        <w:t>SITELVCTLGKNVTVEEINAAMKEASNESFGYTEEMLVSSDIIGISYGSLFDATQTKVME</w:t>
      </w:r>
    </w:p>
    <w:p w14:paraId="07D96685" w14:textId="77777777" w:rsidR="00931234" w:rsidRDefault="00931234" w:rsidP="00931234">
      <w:r>
        <w:t>VDGKQLVKVVSWYDNEMSYTSQLIRTLGYFAQLAK*</w:t>
      </w:r>
    </w:p>
    <w:p w14:paraId="3A3EA9A6" w14:textId="77777777" w:rsidR="00931234" w:rsidRDefault="00931234" w:rsidP="00931234">
      <w:r>
        <w:t>&gt;CD630_31750   Clostridioides_difficile_630_NC_009089   SorC family transcriptional regulator</w:t>
      </w:r>
    </w:p>
    <w:p w14:paraId="10FF1B07" w14:textId="77777777" w:rsidR="00931234" w:rsidRDefault="00931234" w:rsidP="00931234">
      <w:r>
        <w:t>MKNLLEIQKKLIPQAIELMERRYSILRQISLSEPIGRRTLSNVLEISERIIRSETEFLKE</w:t>
      </w:r>
    </w:p>
    <w:p w14:paraId="25BC873A" w14:textId="77777777" w:rsidR="00931234" w:rsidRDefault="00931234" w:rsidP="00931234">
      <w:r>
        <w:t>QGLIDVAVSGMTITKEGSDLLDKLKDIMSDIMGLSKLQDRVREKLGIKRVILVPGSCDEN</w:t>
      </w:r>
    </w:p>
    <w:p w14:paraId="4C9C91F0" w14:textId="77777777" w:rsidR="00931234" w:rsidRDefault="00931234" w:rsidP="00931234">
      <w:r>
        <w:t>GSLLKDVTRYGCEYFLGILKDGDIVSITGGSTMLEFSNVIKTDKRYPNSTIVPARGSMGT</w:t>
      </w:r>
    </w:p>
    <w:p w14:paraId="2D97842C" w14:textId="77777777" w:rsidR="00931234" w:rsidRDefault="00931234" w:rsidP="00931234">
      <w:r>
        <w:lastRenderedPageBreak/>
        <w:t>DVEMQSNNIVASISKKLHSNCKLLHIPDELDESAMKTLSQVPEIKTTLEYIKRTDILVFS</w:t>
      </w:r>
    </w:p>
    <w:p w14:paraId="28B6599D" w14:textId="77777777" w:rsidR="00931234" w:rsidRDefault="00931234" w:rsidP="00931234">
      <w:r>
        <w:t>IGRADVMAKRRKLPEDKVDEILSKNAVGEAFGYYFNKDGEIVYKLNTVGIDLETVKQVKE</w:t>
      </w:r>
    </w:p>
    <w:p w14:paraId="76989667" w14:textId="77777777" w:rsidR="00931234" w:rsidRDefault="00931234" w:rsidP="00931234">
      <w:r>
        <w:t>TIAIFAGTEKVEALLAISNMHKNMVLVTDEESAYKILSLL*</w:t>
      </w:r>
    </w:p>
    <w:p w14:paraId="56CEDA5D" w14:textId="77777777" w:rsidR="00931234" w:rsidRDefault="00931234" w:rsidP="00931234">
      <w:r>
        <w:t>&gt;CD630_31770   Clostridioides_difficile_630_NC_009089   xanthine dehydrogenase</w:t>
      </w:r>
    </w:p>
    <w:p w14:paraId="589BFFD2" w14:textId="77777777" w:rsidR="00931234" w:rsidRDefault="00931234" w:rsidP="00931234">
      <w:r>
        <w:t>MVEFILNGEKVVAKEGKKLLDFLREDMNITSVKNGCSEGACGTCMVIIDGKATKACVFKT</w:t>
      </w:r>
    </w:p>
    <w:p w14:paraId="73B1F38D" w14:textId="77777777" w:rsidR="00931234" w:rsidRDefault="00931234" w:rsidP="00931234">
      <w:r>
        <w:t>DKLAGKNITTIEGLSERERDVFAYSFASQGAVQCGFCIPGMVISSKALIDVNNNPTEDDI</w:t>
      </w:r>
    </w:p>
    <w:p w14:paraId="0CD96761" w14:textId="77777777" w:rsidR="00931234" w:rsidRDefault="00931234" w:rsidP="00931234">
      <w:r>
        <w:t>KKALKGNICRCTGYVKIIKAVDLAAKIFRENIDVPKVNCKGLVGENLPRVDAVGKALGYS</w:t>
      </w:r>
    </w:p>
    <w:p w14:paraId="0B5FB129" w14:textId="77777777" w:rsidR="00931234" w:rsidRDefault="00931234" w:rsidP="00931234">
      <w:r>
        <w:t>EYVDDMRIEGMIYGSAVRAKYPRALVKKIDIEEAKAYPGVVAVLTAKDIPGTIKVGHLKK</w:t>
      </w:r>
    </w:p>
    <w:p w14:paraId="711C18DB" w14:textId="77777777" w:rsidR="00931234" w:rsidRDefault="00931234" w:rsidP="00931234">
      <w:r>
        <w:t>DWDTLIPEGEITRYLGDGIVLVAAETREALEEAKKLVKIDYEELTPLSTTADALREDAPK</w:t>
      </w:r>
    </w:p>
    <w:p w14:paraId="5DF274C8" w14:textId="77777777" w:rsidR="00931234" w:rsidRDefault="00931234" w:rsidP="00931234">
      <w:r>
        <w:t>IHETGNILVKEHLVRGNAKEKIENSKYVVTKRYTTPATEHAFLEPECAVAGPYEDDGVII</w:t>
      </w:r>
    </w:p>
    <w:p w14:paraId="3976F3CC" w14:textId="77777777" w:rsidR="00931234" w:rsidRDefault="00931234" w:rsidP="00931234">
      <w:r>
        <w:t>YSTDQGVFATQHECADMLGLPYEKVRVINKMVGGGFGGKEDMSVQHHAALLAYHTKRFVK</w:t>
      </w:r>
    </w:p>
    <w:p w14:paraId="2373BC77" w14:textId="77777777" w:rsidR="00931234" w:rsidRDefault="00931234" w:rsidP="00931234">
      <w:r>
        <w:t>VQLTRKESIIVHPKRHATEMEFTTACDENGYLTGMKATIISDTGAYASLGGPVLQRLCTH</w:t>
      </w:r>
    </w:p>
    <w:p w14:paraId="2A11F587" w14:textId="77777777" w:rsidR="00931234" w:rsidRDefault="00931234" w:rsidP="00931234">
      <w:r>
        <w:t>AAGPYNYQDIDITGTAVYTNNPPGGAFRGFGVTQSCFATECNLNLLAEMVGISPWEIRYK</w:t>
      </w:r>
    </w:p>
    <w:p w14:paraId="0E04FCC9" w14:textId="77777777" w:rsidR="00931234" w:rsidRDefault="00931234" w:rsidP="00931234">
      <w:r>
        <w:t>NAIRPGQVLPNGQFADEGTAMAETLEAVKEEYEKHPRAGIACAMKNSGVGVGIPDVGRCR</w:t>
      </w:r>
    </w:p>
    <w:p w14:paraId="70625C18" w14:textId="77777777" w:rsidR="00931234" w:rsidRDefault="00931234" w:rsidP="00931234">
      <w:r>
        <w:t>LVIKDGKVHIRTSASCIGQGLGTVMTQVVCETASLLPENIVHEVPDTHLTPDSGNTTASR</w:t>
      </w:r>
    </w:p>
    <w:p w14:paraId="087403F3" w14:textId="77777777" w:rsidR="00931234" w:rsidRDefault="00931234" w:rsidP="00931234">
      <w:r>
        <w:t>QTVFTGEATKVASNKLKEALDSGKTLLDLEGEEFYGEYESITDKMGCDKENPVSHVAYGY</w:t>
      </w:r>
    </w:p>
    <w:p w14:paraId="65C8453C" w14:textId="77777777" w:rsidR="00931234" w:rsidRDefault="00931234" w:rsidP="00931234">
      <w:r>
        <w:t>ATQVVILDENGKLEKVVAAHDVGRAINPISLEGQIEGGVVMGLGYALTEDYPVVNSVPTA</w:t>
      </w:r>
    </w:p>
    <w:p w14:paraId="4F150555" w14:textId="77777777" w:rsidR="00931234" w:rsidRDefault="00931234" w:rsidP="00931234">
      <w:r>
        <w:t>KFGTLGLFKSTDIPEIQALIVEKNKDLLAYGAKGVGEICTVPTAPAVQNAYYVFDKEFRT</w:t>
      </w:r>
    </w:p>
    <w:p w14:paraId="747A755A" w14:textId="77777777" w:rsidR="00931234" w:rsidRDefault="00931234" w:rsidP="00931234">
      <w:r>
        <w:t>ELPLQNTPYSKKK*</w:t>
      </w:r>
    </w:p>
    <w:p w14:paraId="18F4F7FB" w14:textId="77777777" w:rsidR="00931234" w:rsidRDefault="00931234" w:rsidP="00931234">
      <w:r>
        <w:t>&gt;CD630_31800   Clostridioides_difficile_630_NC_009089   purine permease</w:t>
      </w:r>
    </w:p>
    <w:p w14:paraId="08DA1C72" w14:textId="77777777" w:rsidR="00931234" w:rsidRDefault="00931234" w:rsidP="00931234">
      <w:r>
        <w:t>MSQDKSPKIAPVDERLPVSKSWVFSLQHVLAMCAGAVAVPMMIGSAARLDHASIVFLINA</w:t>
      </w:r>
    </w:p>
    <w:p w14:paraId="32820719" w14:textId="77777777" w:rsidR="00931234" w:rsidRDefault="00931234" w:rsidP="00931234">
      <w:r>
        <w:t>CLFMAGIGTLIQSVGIGNIVGAKIPVIEGTSFAAVAGMTAIASSYSDSQVAIQTVFGSVI</w:t>
      </w:r>
    </w:p>
    <w:p w14:paraId="41572113" w14:textId="77777777" w:rsidR="00931234" w:rsidRDefault="00931234" w:rsidP="00931234">
      <w:r>
        <w:t>VAGLFCILLAPVFEKLIRFFPSVVTGTVVMVIGISLFPVGIKWITDNKLEAVEPNSLALA</w:t>
      </w:r>
    </w:p>
    <w:p w14:paraId="469CAB52" w14:textId="77777777" w:rsidR="00931234" w:rsidRDefault="00931234" w:rsidP="00931234">
      <w:r>
        <w:t>LAVLAITLLSFKFLKGIWNSTAILVGIVLGTLLSMAVGMADFSAVNGVGWLNLNVPLKFG</w:t>
      </w:r>
    </w:p>
    <w:p w14:paraId="03654554" w14:textId="77777777" w:rsidR="00931234" w:rsidRDefault="00931234" w:rsidP="00931234">
      <w:r>
        <w:t>MPRFEPSAILSLCLIMLVLMTESVGNMIAIHEMVDKEVTGKNIKRGLFGDGISTALSGIF</w:t>
      </w:r>
    </w:p>
    <w:p w14:paraId="5F216781" w14:textId="77777777" w:rsidR="00931234" w:rsidRDefault="00931234" w:rsidP="00931234">
      <w:r>
        <w:t>NSFPITPFGQNTGIVGLTGIKSRFIAVYAGVILLVLGFLPKFAAIIGAIPKPVLGGVGFA</w:t>
      </w:r>
    </w:p>
    <w:p w14:paraId="1F8C9E5A" w14:textId="77777777" w:rsidR="00931234" w:rsidRDefault="00931234" w:rsidP="00931234">
      <w:r>
        <w:t>MFGMVMVGGVKTLSKVKFDGTKNGVIVAVSVGLSMIPLTNPDFYHNFPTWVQTIFHSGIT</w:t>
      </w:r>
    </w:p>
    <w:p w14:paraId="70A3980B" w14:textId="77777777" w:rsidR="00931234" w:rsidRDefault="00931234" w:rsidP="00931234">
      <w:r>
        <w:t>TGSLSAVLLNIFFNELGSKKEKNNKVEEAK*</w:t>
      </w:r>
    </w:p>
    <w:p w14:paraId="4F0CC46C" w14:textId="77777777" w:rsidR="00931234" w:rsidRDefault="00931234" w:rsidP="00931234">
      <w:r>
        <w:t>&gt;CD630_31810   Clostridioides_difficile_630_NC_009089   chlorohydrolase/aminohydrolase</w:t>
      </w:r>
    </w:p>
    <w:p w14:paraId="37D848C3" w14:textId="77777777" w:rsidR="00931234" w:rsidRDefault="00931234" w:rsidP="00931234">
      <w:r>
        <w:t>MILVGNGRLISQDSLNPYMEDGCVVINDNLIEDIGTTEEMKAKYPVHEFIDAGKKIIMPG</w:t>
      </w:r>
    </w:p>
    <w:p w14:paraId="7F6C3F65" w14:textId="77777777" w:rsidR="00931234" w:rsidRDefault="00931234" w:rsidP="00931234">
      <w:r>
        <w:t>LINSHMHIYSSFARGMAVPGKPSENFLEILNNLWWRLDKQLTLEDTKYSAYATYIECIKN</w:t>
      </w:r>
    </w:p>
    <w:p w14:paraId="76C90EBB" w14:textId="77777777" w:rsidR="00931234" w:rsidRDefault="00931234" w:rsidP="00931234">
      <w:r>
        <w:lastRenderedPageBreak/>
        <w:t>GVTTVYDHHASPNAIEGSLFTISDVAKDLGIRTCLCYEVSDRDGGNTIQQGINENVNFIK</w:t>
      </w:r>
    </w:p>
    <w:p w14:paraId="1A4724AE" w14:textId="77777777" w:rsidR="00931234" w:rsidRDefault="00931234" w:rsidP="00931234">
      <w:r>
        <w:t>YAQKDDTDMIKGMFGLHAAFTLSDDTLNKCASEMAGLDTGYHVHVAEGLADLQYNVDKYG</w:t>
      </w:r>
    </w:p>
    <w:p w14:paraId="3656EDB8" w14:textId="77777777" w:rsidR="00931234" w:rsidRDefault="00931234" w:rsidP="00931234">
      <w:r>
        <w:t>KRVLERFNDFGVLKEKTIAVHCIYISAEEISFLNKTNTFVVHNPESNMGNAVGCSPAIEL</w:t>
      </w:r>
    </w:p>
    <w:p w14:paraId="3FEA82C3" w14:textId="77777777" w:rsidR="00931234" w:rsidRDefault="00931234" w:rsidP="00931234">
      <w:r>
        <w:t>LKRGVTVGLGTDGYTSDMFESLKVANIIHKHHLKDPRVGFEESQTMLFDNNRKIAKAYYK</w:t>
      </w:r>
    </w:p>
    <w:p w14:paraId="22A7414B" w14:textId="77777777" w:rsidR="00931234" w:rsidRDefault="00931234" w:rsidP="00931234">
      <w:r>
        <w:t>NDLGVLKKGAYADVIVVDYIPHTPLTENTIGGHTIFGMSGRSVDTTIINGKVLMKDRKLI</w:t>
      </w:r>
    </w:p>
    <w:p w14:paraId="0580948B" w14:textId="77777777" w:rsidR="00931234" w:rsidRDefault="00931234" w:rsidP="00931234">
      <w:r>
        <w:t>NIDEESILAKSRELSQNLWNRI*</w:t>
      </w:r>
    </w:p>
    <w:p w14:paraId="30CF581D" w14:textId="77777777" w:rsidR="00931234" w:rsidRDefault="00931234" w:rsidP="00931234">
      <w:r>
        <w:t>&gt;CD630_31820   Clostridioides_difficile_630_NC_009089   D-aminoacylase</w:t>
      </w:r>
    </w:p>
    <w:p w14:paraId="1D740C2E" w14:textId="77777777" w:rsidR="00931234" w:rsidRDefault="00931234" w:rsidP="00931234">
      <w:r>
        <w:t>VRTLIKHGLIVDGNKTPAYEGDILIENEKILKISQDLNEEADKVIDAKGRVICPGFIDTH</w:t>
      </w:r>
    </w:p>
    <w:p w14:paraId="08040AAB" w14:textId="77777777" w:rsidR="00931234" w:rsidRDefault="00931234" w:rsidP="00931234">
      <w:r>
        <w:t>SHSDLVILVNPYNEVKIRQGITTEVLGQDGISMAPLPQEHISSWRKNLAGLDGESDEIDW</w:t>
      </w:r>
    </w:p>
    <w:p w14:paraId="1E1A0050" w14:textId="77777777" w:rsidR="00931234" w:rsidRDefault="00931234" w:rsidP="00931234">
      <w:r>
        <w:t>KYETTENYLKMMDYNGVGLNETYLVPHGNVRMEAMGLEDRPATKEEIQKMCEITERELKA</w:t>
      </w:r>
    </w:p>
    <w:p w14:paraId="668ACDC2" w14:textId="77777777" w:rsidR="00931234" w:rsidRDefault="00931234" w:rsidP="00931234">
      <w:r>
        <w:t>GAIGLSTGLIYIPCAYSLTEEIIEMCKVVAKYDGVFVVHQRSEADTILTSMEEIIEIGKQ</w:t>
      </w:r>
    </w:p>
    <w:p w14:paraId="76047D5D" w14:textId="77777777" w:rsidR="00931234" w:rsidRDefault="00931234" w:rsidP="00931234">
      <w:r>
        <w:t>SGVKVHFSHFKVCGKANWKYIPQVIELLEKAEKEGIRVSFDQYPYAAGSTMLGVVLPPWA</w:t>
      </w:r>
    </w:p>
    <w:p w14:paraId="254A5C96" w14:textId="77777777" w:rsidR="00931234" w:rsidRDefault="00931234" w:rsidP="00931234">
      <w:r>
        <w:t>HSGGTDKLIERLSDENERAKMKKDIANGIEGWDNFIEFAGIDQIFVTSVKTEKNKDTIGK</w:t>
      </w:r>
    </w:p>
    <w:p w14:paraId="30CEAD73" w14:textId="77777777" w:rsidR="00931234" w:rsidRDefault="00931234" w:rsidP="00931234">
      <w:r>
        <w:t>SLLEIGKMRGKDPLDATFDLLKEEENAVGMVDFYGLEEHIIGFMKRDEQNVCTDGLLAGK</w:t>
      </w:r>
    </w:p>
    <w:p w14:paraId="03E0EF25" w14:textId="77777777" w:rsidR="00931234" w:rsidRDefault="00931234" w:rsidP="00931234">
      <w:r>
        <w:t>PHPRAYGSFPKILGRYVRELNVLTIEEAVYKMTKKAATSFSIKDRGELKEGYFADIVIFD</w:t>
      </w:r>
    </w:p>
    <w:p w14:paraId="6743142A" w14:textId="77777777" w:rsidR="00931234" w:rsidRDefault="00931234" w:rsidP="00931234">
      <w:r>
        <w:t>KDTVSGCDDFINSMQYPTGIDYVIINGNCVVEEGKYNKIKAGKVLKN*</w:t>
      </w:r>
    </w:p>
    <w:p w14:paraId="1369722B" w14:textId="77777777" w:rsidR="00931234" w:rsidRDefault="00931234" w:rsidP="00931234">
      <w:r>
        <w:t>&gt;PCZ31_RS03555   Peptoclostridium_difficile_strain_Z31_NZ_CP013196   aminoacylase</w:t>
      </w:r>
    </w:p>
    <w:p w14:paraId="4F4D861B" w14:textId="77777777" w:rsidR="00931234" w:rsidRDefault="00931234" w:rsidP="00931234">
      <w:r>
        <w:t>MFDVKIVNGIIVDGTGNSRYKSDVGIVGDKIMAIGDLSQKEAKETIDATGKFVSPGFIDF</w:t>
      </w:r>
    </w:p>
    <w:p w14:paraId="6C1E9345" w14:textId="77777777" w:rsidR="00931234" w:rsidRDefault="00931234" w:rsidP="00931234">
      <w:r>
        <w:t>HTHSDLSLVYDKYTRSRIHTGVTTDVIANCGIGVAPIREEKKQELIDYLGTRIIGTIPTK</w:t>
      </w:r>
    </w:p>
    <w:p w14:paraId="6C04B99F" w14:textId="77777777" w:rsidR="00931234" w:rsidRDefault="00931234" w:rsidP="00931234">
      <w:r>
        <w:t>LELHWNTMQEYFDYLTENSPAVNVVAYVAQGPVRINEMGFSKEPATLEQLKNMKLEVRKA</w:t>
      </w:r>
    </w:p>
    <w:p w14:paraId="0C51F6D6" w14:textId="77777777" w:rsidR="00931234" w:rsidRDefault="00931234" w:rsidP="00931234">
      <w:r>
        <w:t>MEAGCVALSSGLVYLPGAYTKKEEMAELCKELIPYNGYYISHIRDEGDEEMEALDEAIYI</w:t>
      </w:r>
    </w:p>
    <w:p w14:paraId="3F771CC6" w14:textId="77777777" w:rsidR="00931234" w:rsidRDefault="00931234" w:rsidP="00931234">
      <w:r>
        <w:t>AKTAGVPLHISHLKVMGHKNFGTIDEVFKKLDEAEADGLEVTFDCYPYTAGMTSLGALLP</w:t>
      </w:r>
    </w:p>
    <w:p w14:paraId="5797B823" w14:textId="77777777" w:rsidR="00931234" w:rsidRDefault="00931234" w:rsidP="00931234">
      <w:r>
        <w:t>PWAFEGGVENMVKRLEVQENRDRIIKELEEGIPGWQCFYQLAGGWNGVVLASVMTEANKY</w:t>
      </w:r>
    </w:p>
    <w:p w14:paraId="727FF93E" w14:textId="77777777" w:rsidR="00931234" w:rsidRDefault="00931234" w:rsidP="00931234">
      <w:r>
        <w:t>VEGKTLMEVAKINGENPFDTFFRLLIEEKSKIQVVVHTQGQEDTDKVVCHPKSCIGSDSM</w:t>
      </w:r>
    </w:p>
    <w:p w14:paraId="3289BA42" w14:textId="77777777" w:rsidR="00931234" w:rsidRDefault="00931234" w:rsidP="00931234">
      <w:r>
        <w:t>DLSTEGLLSLGKPHPRAFGTFGRIFSYYVREKGMLTFEEAVKKITYLSAKRLGIYKERGL</w:t>
      </w:r>
    </w:p>
    <w:p w14:paraId="68BB3DD5" w14:textId="77777777" w:rsidR="00931234" w:rsidRDefault="00931234" w:rsidP="00931234">
      <w:r>
        <w:t>LKENYFADIVVFDPDTIEDKATYSNPKQYTVGVEYVLVNGKIALAGGKQTDVCAGRVIKN</w:t>
      </w:r>
    </w:p>
    <w:p w14:paraId="723FF5A2" w14:textId="77777777" w:rsidR="00931234" w:rsidRDefault="00931234" w:rsidP="00931234">
      <w:r>
        <w:t>PLSIAK*</w:t>
      </w:r>
    </w:p>
    <w:p w14:paraId="1ABF3F37" w14:textId="77777777" w:rsidR="00931234" w:rsidRDefault="00931234" w:rsidP="00931234">
      <w:r>
        <w:t>&gt;CD630_31840   Clostridioides_difficile_630_NC_009089   diaminopropionate ammonia-lyase</w:t>
      </w:r>
    </w:p>
    <w:p w14:paraId="35E8E218" w14:textId="77777777" w:rsidR="00931234" w:rsidRDefault="00931234" w:rsidP="00931234">
      <w:r>
        <w:t>MREIKWKLNNLPKSEEKEKGIEFLKDEEIAKAKAFHESFPQYEKTPLVKLDNLAKSLGVS</w:t>
      </w:r>
    </w:p>
    <w:p w14:paraId="423686A3" w14:textId="77777777" w:rsidR="00931234" w:rsidRDefault="00931234" w:rsidP="00931234">
      <w:r>
        <w:t>GIYVKDESYRFGLNAFKVLGGSYSMGRYLAQRLDTDISELGYDKLTSKEIKEKLGEITFF</w:t>
      </w:r>
    </w:p>
    <w:p w14:paraId="40D805D7" w14:textId="77777777" w:rsidR="00931234" w:rsidRDefault="00931234" w:rsidP="00931234">
      <w:r>
        <w:t>TATDGNHGRGVAWTANKLGQKSVVLMPKGSSEFRLNKIKGEGADASITDLNYDDAVRLAN</w:t>
      </w:r>
    </w:p>
    <w:p w14:paraId="3A64CECA" w14:textId="77777777" w:rsidR="00931234" w:rsidRDefault="00931234" w:rsidP="00931234">
      <w:r>
        <w:lastRenderedPageBreak/>
        <w:t>DYAEADDHGVMVQDTAWDGYEEIPAWIMQGYGTMAKEAIEQLKEYGVDRPTHVFVQAGVG</w:t>
      </w:r>
    </w:p>
    <w:p w14:paraId="485DF260" w14:textId="77777777" w:rsidR="00931234" w:rsidRDefault="00931234" w:rsidP="00931234">
      <w:r>
        <w:t>SLAGAVQGYVASIYDECPITVVVEADEADCYYKSAEAGDGKPRFVGGDMPTIMAGLACGE</w:t>
      </w:r>
    </w:p>
    <w:p w14:paraId="5728224B" w14:textId="77777777" w:rsidR="00931234" w:rsidRDefault="00931234" w:rsidP="00931234">
      <w:r>
        <w:t>PNTIGFEVLKNYSSAFVSAPDWVSAKGMRILGNPLRGDEKVISGESGAVTTGALVSILES</w:t>
      </w:r>
    </w:p>
    <w:p w14:paraId="39B873C9" w14:textId="77777777" w:rsidR="00931234" w:rsidRDefault="00931234" w:rsidP="00931234">
      <w:r>
        <w:t>EDLKDLREALKLDENSKVLLISTEGDTDPDKYRDIVWNGECQSK*</w:t>
      </w:r>
    </w:p>
    <w:p w14:paraId="743EA601" w14:textId="77777777" w:rsidR="00931234" w:rsidRDefault="00931234" w:rsidP="00931234">
      <w:r>
        <w:t>&gt;CD630_31870   Clostridioides_difficile_630_NC_009089   regulatory endoribonuclease</w:t>
      </w:r>
    </w:p>
    <w:p w14:paraId="22737937" w14:textId="77777777" w:rsidR="00931234" w:rsidRDefault="00931234" w:rsidP="00931234">
      <w:r>
        <w:t>MSKVVIATEKAPGAIGPYSQAIQVGNIVSTSGQLPIDMKTGELVSDPKEATKASLDNVKA</w:t>
      </w:r>
    </w:p>
    <w:p w14:paraId="42FDE868" w14:textId="77777777" w:rsidR="00931234" w:rsidRDefault="00931234" w:rsidP="00931234">
      <w:r>
        <w:t>ILEQAGTSMDKIFKTTVFVKDLKDFNDINEVYATYFKENPPARSCVQVAQLPKDAVLEIE</w:t>
      </w:r>
    </w:p>
    <w:p w14:paraId="21C9A4D1" w14:textId="77777777" w:rsidR="00931234" w:rsidRDefault="00931234" w:rsidP="00931234">
      <w:r>
        <w:t>AMAVL*</w:t>
      </w:r>
    </w:p>
    <w:p w14:paraId="4FC4A0E5" w14:textId="77777777" w:rsidR="00931234" w:rsidRDefault="00931234" w:rsidP="00931234">
      <w:r>
        <w:t>&gt;CD630_31890   Clostridioides_difficile_630_NC_009089   NADPH-dependent FMN reductase</w:t>
      </w:r>
    </w:p>
    <w:p w14:paraId="455D4928" w14:textId="77777777" w:rsidR="00931234" w:rsidRDefault="00931234" w:rsidP="00931234">
      <w:r>
        <w:t>MSKNVLIVSASPRKGGNSDLLCDQFIQGVLESKNQVEKIFLKDKDINYCTGCGACYEKEA</w:t>
      </w:r>
    </w:p>
    <w:p w14:paraId="26CC66D0" w14:textId="77777777" w:rsidR="00931234" w:rsidRDefault="00931234" w:rsidP="00931234">
      <w:r>
        <w:t>NCSQTDDMGEILEKMIGADVIVLATPVYFYTMNAQMKTMIDRTCSRYTEICDKDFYFIVT</w:t>
      </w:r>
    </w:p>
    <w:p w14:paraId="0A9106E4" w14:textId="77777777" w:rsidR="00931234" w:rsidRDefault="00931234" w:rsidP="00931234">
      <w:r>
        <w:t>AADENVADMERTIEGFRGFTSCLNGSKEKGIVYGVGAWNVGDIKGSKAMKQAYEMGKLA*</w:t>
      </w:r>
    </w:p>
    <w:p w14:paraId="78C21DAF" w14:textId="77777777" w:rsidR="00931234" w:rsidRDefault="00931234" w:rsidP="00931234"/>
    <w:p w14:paraId="49F9C001" w14:textId="77777777" w:rsidR="00931234" w:rsidRDefault="00931234" w:rsidP="00931234">
      <w:r>
        <w:t>&gt;CD630_31900   Clostridioides_difficile_630_NC_009089   MerR family transcriptional regulator</w:t>
      </w:r>
    </w:p>
    <w:p w14:paraId="0D47C2E7" w14:textId="77777777" w:rsidR="00931234" w:rsidRDefault="00931234" w:rsidP="00931234">
      <w:r>
        <w:t>MTISEVSKKYELSADTLRYYERIGLIPPVNRNKSGIRSFTEEDCEWVNFIKCMRGAGLSI</w:t>
      </w:r>
    </w:p>
    <w:p w14:paraId="150CD7E9" w14:textId="77777777" w:rsidR="00931234" w:rsidRDefault="00931234" w:rsidP="00931234">
      <w:r>
        <w:t>ETLIEYVAMFQQGSSTIKARKELLIEQRNQLAKRIEEMQKTLERLNFKIDRYEEGIIEKE</w:t>
      </w:r>
    </w:p>
    <w:p w14:paraId="28C3BDC4" w14:textId="77777777" w:rsidR="00931234" w:rsidRDefault="00931234" w:rsidP="00931234">
      <w:r>
        <w:t>KVLKSSRNKKMEAVSYE*</w:t>
      </w:r>
    </w:p>
    <w:p w14:paraId="7853E3EA" w14:textId="77777777" w:rsidR="00931234" w:rsidRDefault="00931234" w:rsidP="00931234">
      <w:r>
        <w:t>&gt;UAB_RS0217285   Clostridioides_difficile_ATCC_43255_NZ_CM000604   cell wall-binding repeat-containing protein</w:t>
      </w:r>
    </w:p>
    <w:p w14:paraId="455B6E6F" w14:textId="77777777" w:rsidR="00931234" w:rsidRDefault="00931234" w:rsidP="00931234">
      <w:r>
        <w:t>MNKKNLAILISGMMFFSSSSAIFADNTTKQERLIGKTRYETAVEVSKLGWVQSKTAIIVN</w:t>
      </w:r>
    </w:p>
    <w:p w14:paraId="5FA87DDA" w14:textId="77777777" w:rsidR="00931234" w:rsidRDefault="00931234" w:rsidP="00931234">
      <w:r>
        <w:t>GNSIQSALCANPFAKLKNAPILLVNNNSIENSTKSELKRLGVDNVYIVDSGNSISSKAEN</w:t>
      </w:r>
    </w:p>
    <w:p w14:paraId="5DF0F2C1" w14:textId="77777777" w:rsidR="00931234" w:rsidRDefault="00931234" w:rsidP="00931234">
      <w:r>
        <w:t>EIKSLNIKINKIVGNNIYEMSTNVLKEIDKIKKIENVAIVNGLKGLSDAVSIASPAAIHN</w:t>
      </w:r>
    </w:p>
    <w:p w14:paraId="7F9DB8CA" w14:textId="77777777" w:rsidR="00931234" w:rsidRDefault="00931234" w:rsidP="00931234">
      <w:r>
        <w:t>MPIILVSDENSNDSSINFLKNRSIKKSYIVGGNRILSDNAVKKYPNRERISGSDRNNTNA</w:t>
      </w:r>
    </w:p>
    <w:p w14:paraId="60C7260D" w14:textId="77777777" w:rsidR="00931234" w:rsidRDefault="00931234" w:rsidP="00931234">
      <w:r>
        <w:t>KIIDKFYKDKKINNVFVAKDGINQENALVDSLSIGVLAAKENSPIMISNGSLVNSQKEFI</w:t>
      </w:r>
    </w:p>
    <w:p w14:paraId="530BA68D" w14:textId="77777777" w:rsidR="00931234" w:rsidRDefault="00931234" w:rsidP="00931234">
      <w:r>
        <w:t>KNKDIDEITQVGGGYNQKAFEDILKLKNVNIRNKTKKISLIQAKKILKQALPGSNILVCY</w:t>
      </w:r>
    </w:p>
    <w:p w14:paraId="0101434C" w14:textId="77777777" w:rsidR="00931234" w:rsidRDefault="00931234" w:rsidP="00931234">
      <w:r>
        <w:t>YDEDDNKYDCKVIKDNVLYEIEIDAYSGKIIEIEKDDDLNDNNLGTQNISLDKAKSIALD</w:t>
      </w:r>
    </w:p>
    <w:p w14:paraId="287F6672" w14:textId="77777777" w:rsidR="00931234" w:rsidRDefault="00931234" w:rsidP="00931234">
      <w:r>
        <w:t>AVSNGNLIYCKYDAEDNEYEAKVIKNKKTYELEISAFDGRIVDIDMDKDSDDDFDDNDNN</w:t>
      </w:r>
    </w:p>
    <w:p w14:paraId="3A89E0DB" w14:textId="77777777" w:rsidR="00931234" w:rsidRDefault="00931234" w:rsidP="00931234">
      <w:r>
        <w:t>HNNNSNTNDSNSIIGAEKAKSIMLDKVHGGKIVKFEYDEDDKEYEGEIIKGKTKYEITIN</w:t>
      </w:r>
    </w:p>
    <w:p w14:paraId="568414CD" w14:textId="77777777" w:rsidR="00931234" w:rsidRDefault="00931234" w:rsidP="00931234">
      <w:r>
        <w:t>AITGEILEFEIDD*</w:t>
      </w:r>
    </w:p>
    <w:p w14:paraId="241ED989" w14:textId="77777777" w:rsidR="00931234" w:rsidRDefault="00931234" w:rsidP="00931234">
      <w:r>
        <w:t>&gt;CD630_31930   Clostridioides_difficile_630_NC_009089   hypothetical protein</w:t>
      </w:r>
    </w:p>
    <w:p w14:paraId="4E8C272C" w14:textId="77777777" w:rsidR="00931234" w:rsidRDefault="00931234" w:rsidP="00931234">
      <w:r>
        <w:t>MSNSFYQLNSAVLYFNEKRDVNRIRFNHYVMRKENIQRLKGTLPRGQFMMTVRKAASDLD</w:t>
      </w:r>
    </w:p>
    <w:p w14:paraId="71C7AAFB" w14:textId="77777777" w:rsidR="00931234" w:rsidRDefault="00931234" w:rsidP="00931234">
      <w:r>
        <w:lastRenderedPageBreak/>
        <w:t>VSISTISRLVNEFIDLGILRLISRGVKGNCCSVYSYVCSESSNAEIVTKNGDIFKNIEKY</w:t>
      </w:r>
    </w:p>
    <w:p w14:paraId="13F763E2" w14:textId="77777777" w:rsidR="00931234" w:rsidRDefault="00931234" w:rsidP="00931234">
      <w:r>
        <w:t>IDATINNNQKTMKYKHRDELFKNSNTNTYSRINQESIDKDYDLIIHTGYETENETKKKEL</w:t>
      </w:r>
    </w:p>
    <w:p w14:paraId="14BFA2F4" w14:textId="77777777" w:rsidR="00931234" w:rsidRDefault="00931234" w:rsidP="00931234">
      <w:r>
        <w:t>LKNNLNKKNLNKNTFENSDEDLTEDSTYKNPESIHEIIIRKLNSESGKNFKADLSITKAL</w:t>
      </w:r>
    </w:p>
    <w:p w14:paraId="16DB39EB" w14:textId="77777777" w:rsidR="00931234" w:rsidRDefault="00931234" w:rsidP="00931234">
      <w:r>
        <w:t>IDKRLKEGYSLEDFYKVIEAKVRRWRYTDMEIYIEPTILFGYEFESYLNEESSLSACNYG</w:t>
      </w:r>
    </w:p>
    <w:p w14:paraId="7349A696" w14:textId="77777777" w:rsidR="00931234" w:rsidRDefault="00931234" w:rsidP="00931234">
      <w:r>
        <w:t>DMCYEDMY*</w:t>
      </w:r>
    </w:p>
    <w:p w14:paraId="6B88CDDD" w14:textId="77777777" w:rsidR="00931234" w:rsidRDefault="00931234" w:rsidP="00931234">
      <w:r>
        <w:t>&gt;CD630_31940   Clostridioides_difficile_630_NC_009089   AraC family transcriptional regulator</w:t>
      </w:r>
    </w:p>
    <w:p w14:paraId="7A4E7D69" w14:textId="77777777" w:rsidR="00931234" w:rsidRDefault="00931234" w:rsidP="00931234">
      <w:r>
        <w:t>MTNAKSKKEYLNRICKVQDYIEEHLHEPLSLDELSNIAGFSKFHFHRIFKAIEKETLAQY</w:t>
      </w:r>
    </w:p>
    <w:p w14:paraId="302E152A" w14:textId="77777777" w:rsidR="00931234" w:rsidRDefault="00931234" w:rsidP="00931234">
      <w:r>
        <w:t>VNRLKLENATAFLIHRTDMTVTDIAHYFGFTDSAVFSRAFKNYYKISPIKYRNNYSKNCK</w:t>
      </w:r>
    </w:p>
    <w:p w14:paraId="72EEB503" w14:textId="77777777" w:rsidR="00931234" w:rsidRDefault="00931234" w:rsidP="00931234">
      <w:r>
        <w:t>EPYKISQYNRSISKPKCKNTREVKGEIEILELDNMNTIYTRYTGSYGNLTSTFPKLLERL</w:t>
      </w:r>
    </w:p>
    <w:p w14:paraId="4AA31C3D" w14:textId="77777777" w:rsidR="00931234" w:rsidRDefault="00931234" w:rsidP="00931234">
      <w:r>
        <w:t>FTYASEQNLLGLENTQILAIYHDNPQFTQEHQLRTSICMTIPDNIVVKENDNLGNMIIPS</w:t>
      </w:r>
    </w:p>
    <w:p w14:paraId="6E7F3C94" w14:textId="77777777" w:rsidR="00931234" w:rsidRDefault="00931234" w:rsidP="00931234">
      <w:r>
        <w:t>GKYLVGHFDISKSEYSDAWDFMYNEWLSNGNYKLRASFPFEVYLNNPHNHPQNRHLVDIY</w:t>
      </w:r>
    </w:p>
    <w:p w14:paraId="2243F39A" w14:textId="77777777" w:rsidR="00931234" w:rsidRDefault="00931234" w:rsidP="00931234">
      <w:r>
        <w:t>LPIEPF*</w:t>
      </w:r>
    </w:p>
    <w:p w14:paraId="23E51BE9" w14:textId="77777777" w:rsidR="00931234" w:rsidRDefault="00931234" w:rsidP="00931234">
      <w:r>
        <w:t>&gt;CD630_31950   Clostridioides_difficile_630_NC_009089   UvrABC system protein A</w:t>
      </w:r>
    </w:p>
    <w:p w14:paraId="276C7FA1" w14:textId="77777777" w:rsidR="00931234" w:rsidRDefault="00931234" w:rsidP="00931234">
      <w:r>
        <w:t>MKEIKINGAKIHNLKNIDVSIPKDKLVVATGVSGSGKSSLMFDIVFEEGRKQYLQSLGIL</w:t>
      </w:r>
    </w:p>
    <w:p w14:paraId="08690FFE" w14:textId="77777777" w:rsidR="00931234" w:rsidRDefault="00931234" w:rsidP="00931234">
      <w:r>
        <w:t>AGIDSEDKFDNIQGLAPTIAVQQNIIRQSNPRSTVGTRTNILNMLTLLYSVEGQIMCTMC</w:t>
      </w:r>
    </w:p>
    <w:p w14:paraId="41974835" w14:textId="77777777" w:rsidR="00931234" w:rsidRDefault="00931234" w:rsidP="00931234">
      <w:r>
        <w:t>DTPVSDNLICNNCGYEEERLRPSYFSYNSSDGMCMKCSGHGAYFEINIEKLVLDKHDTLK</w:t>
      </w:r>
    </w:p>
    <w:p w14:paraId="63B9F749" w14:textId="77777777" w:rsidR="00931234" w:rsidRDefault="00931234" w:rsidP="00931234">
      <w:r>
        <w:t>QVLDRAKITPGYLRVFSKKFNDYLDIQFLQLPEEIRNEVLYGHYENGKKSSSLSKVFHNR</w:t>
      </w:r>
    </w:p>
    <w:p w14:paraId="7050AA25" w14:textId="77777777" w:rsidR="00931234" w:rsidRDefault="00931234" w:rsidP="00931234">
      <w:r>
        <w:t>YKRGEDLNGVYTMTACSDCNGFKIGEEARRVLLNGKHIGELGKMTILEIDDFLKLLINQG</w:t>
      </w:r>
    </w:p>
    <w:p w14:paraId="619C4C98" w14:textId="77777777" w:rsidR="00931234" w:rsidRDefault="00931234" w:rsidP="00931234">
      <w:r>
        <w:t>NLNTFGTNLVNDILSKTQHLIESRLGHLSLYREMSTLSGGEMQRLFLNSHLDSEMDSLIY</w:t>
      </w:r>
    </w:p>
    <w:p w14:paraId="44334680" w14:textId="77777777" w:rsidR="00931234" w:rsidRDefault="00931234" w:rsidP="00931234">
      <w:r>
        <w:t>VLDEPTAGLHESEKIDILKSLKKLKDLGNTVIVVEHDKNTIEMAEHIIDIGPKAGVEGGQ</w:t>
      </w:r>
    </w:p>
    <w:p w14:paraId="7E2469D3" w14:textId="77777777" w:rsidR="00931234" w:rsidRDefault="00931234" w:rsidP="00931234">
      <w:r>
        <w:t>LVYQGDLEGLLQSDKSLTGQYLSGKYPMPNRTSNKNITHTDKIPCITIQNANTNNLKNVT</w:t>
      </w:r>
    </w:p>
    <w:p w14:paraId="55FCAEE0" w14:textId="77777777" w:rsidR="00931234" w:rsidRDefault="00931234" w:rsidP="00931234">
      <w:r>
        <w:t>VSLPLGAMVGISGKSGSGKSSLISDTLLPLLRSQFNNHTINNQINSSESEIGEEDDYAVV</w:t>
      </w:r>
    </w:p>
    <w:p w14:paraId="59CD9E84" w14:textId="77777777" w:rsidR="00931234" w:rsidRDefault="00931234" w:rsidP="00931234">
      <w:r>
        <w:t>ETIADRLIGTKHISGYSEISQSPIGKNMNSTPASYIGIWDKIRTLFAGQPESLEQGFTAG</w:t>
      </w:r>
    </w:p>
    <w:p w14:paraId="4047114F" w14:textId="77777777" w:rsidR="00931234" w:rsidRDefault="00931234" w:rsidP="00931234">
      <w:r>
        <w:t>HFSFNSKGACPKCSGSGYEKVWLGNNLSIDHICSECQGKRFNDESLSIKYKNKNIHDILN</w:t>
      </w:r>
    </w:p>
    <w:p w14:paraId="016FD7FF" w14:textId="77777777" w:rsidR="00931234" w:rsidRDefault="00931234" w:rsidP="00931234">
      <w:r>
        <w:t>MSVSESVHFFKDIPNIVSHLNVLEQIGMGYIKLGQPTPTLSGGESQRIKLAKEIGKKRNG</w:t>
      </w:r>
    </w:p>
    <w:p w14:paraId="3ABE1260" w14:textId="77777777" w:rsidR="00931234" w:rsidRDefault="00931234" w:rsidP="00931234">
      <w:r>
        <w:t>NILYVLDEPTTGLSLYDTSKLIQLLDELVENGNSVIVVEHDIDVLNVCDWIVELGPEGGD</w:t>
      </w:r>
    </w:p>
    <w:p w14:paraId="28D3C452" w14:textId="77777777" w:rsidR="00931234" w:rsidRDefault="00931234" w:rsidP="00931234">
      <w:r>
        <w:t>KGGYIIAEGSPKTLKENPKSITGRYL*</w:t>
      </w:r>
    </w:p>
    <w:p w14:paraId="5F1F3BC1" w14:textId="77777777" w:rsidR="00931234" w:rsidRDefault="00931234" w:rsidP="00931234">
      <w:r>
        <w:t>&gt;CDIF1296T_03304   Clostridioides_difficile_ATCC_9689__DSM_1296_strain_DSM1296_CP011968   penicillin-binding protein</w:t>
      </w:r>
    </w:p>
    <w:p w14:paraId="4C443D45" w14:textId="77777777" w:rsidR="00931234" w:rsidRDefault="00931234" w:rsidP="00931234">
      <w:r>
        <w:t>MNKNNCLDLIFEKVDPSSVGMSSEKLSQLEPLIISQYSNINGIIIARKGKIVFEKYYNGY</w:t>
      </w:r>
    </w:p>
    <w:p w14:paraId="70EF57F4" w14:textId="77777777" w:rsidR="00931234" w:rsidRDefault="00931234" w:rsidP="00931234">
      <w:r>
        <w:t>NADDTFHVASVTKSIISALIGIAIDKGYIKDVDQKVVDFFPEYTCSPSEICKKAVTIRHL</w:t>
      </w:r>
    </w:p>
    <w:p w14:paraId="290E2E51" w14:textId="77777777" w:rsidR="00931234" w:rsidRDefault="00931234" w:rsidP="00931234">
      <w:r>
        <w:lastRenderedPageBreak/>
        <w:t>LTMTAPYPFKNMTESLERLCKQKDWIKYTLNQLGQKGEIGTFKYSSAGTHLLSAIITKTT</w:t>
      </w:r>
    </w:p>
    <w:p w14:paraId="2013AAE0" w14:textId="77777777" w:rsidR="00931234" w:rsidRDefault="00931234" w:rsidP="00931234">
      <w:r>
        <w:t>GKSAREFANEYLFKPIGMKVIPDYDMKDFGFEDFFGKNLKGWAKDRQGYSIGGWGLTLSA</w:t>
      </w:r>
    </w:p>
    <w:p w14:paraId="2D8F17DC" w14:textId="77777777" w:rsidR="00931234" w:rsidRDefault="00931234" w:rsidP="00931234">
      <w:r>
        <w:t>RDMLRFGFLYLNDGIWNNKRIISKSWIEESVKMNSNEYGYLWWLCKKDGVLWYSAMGTGG</w:t>
      </w:r>
    </w:p>
    <w:p w14:paraId="65932D82" w14:textId="77777777" w:rsidR="00931234" w:rsidRDefault="00931234" w:rsidP="00931234">
      <w:r>
        <w:t>NAICCIPQYDLVIAIPSKIVFKPRDRWEFIEKYILTSIID*</w:t>
      </w:r>
    </w:p>
    <w:p w14:paraId="5A45C538" w14:textId="77777777" w:rsidR="00931234" w:rsidRDefault="00931234" w:rsidP="00931234">
      <w:r>
        <w:t>&gt;CD630_31970   Clostridioides_difficile_630_NC_009089   MerR family transcriptional regulator</w:t>
      </w:r>
    </w:p>
    <w:p w14:paraId="41ABCBE3" w14:textId="77777777" w:rsidR="00931234" w:rsidRDefault="00931234" w:rsidP="00931234">
      <w:r>
        <w:t>MDTYTTSEVADLIGVHPNTVRLYEELNLIPKPKRNTNGYRIFNDFHIEQFRFARTALKIE</w:t>
      </w:r>
    </w:p>
    <w:p w14:paraId="76B9956F" w14:textId="77777777" w:rsidR="00931234" w:rsidRDefault="00931234" w:rsidP="00931234">
      <w:r>
        <w:t>VVQRGLRKDALEIVRTSANRDFDKAISLVNQYLQQLEIEKSNAEEALTIVAQILNGNTPE</w:t>
      </w:r>
    </w:p>
    <w:p w14:paraId="48A6B896" w14:textId="77777777" w:rsidR="00931234" w:rsidRDefault="00931234" w:rsidP="00931234">
      <w:r>
        <w:t>TNKLFLTRKETAEHLNVTIDTLRNWEMNGLLKVKRKQNGYRVYTDEDIKRLKIISALRCA</w:t>
      </w:r>
    </w:p>
    <w:p w14:paraId="3F0436AC" w14:textId="77777777" w:rsidR="00931234" w:rsidRDefault="00931234" w:rsidP="00931234">
      <w:r>
        <w:t>NYSLSAILRMLNALSSNPNTNIKTVLDTPKDDDEIISVCDKLITSLKEAEHNAKTMKSHL</w:t>
      </w:r>
    </w:p>
    <w:p w14:paraId="1FB238B5" w14:textId="77777777" w:rsidR="00931234" w:rsidRDefault="00931234" w:rsidP="00931234">
      <w:r>
        <w:t>QIMKKQFS*</w:t>
      </w:r>
    </w:p>
    <w:p w14:paraId="13363187" w14:textId="77777777" w:rsidR="00931234" w:rsidRDefault="00931234" w:rsidP="00931234">
      <w:r>
        <w:t>&gt;CD630_32000   Clostridioides_difficile_630_NC_009089   multidrug family ABC transporter permease</w:t>
      </w:r>
    </w:p>
    <w:p w14:paraId="2116BD3F" w14:textId="77777777" w:rsidR="00931234" w:rsidRDefault="00931234" w:rsidP="00931234">
      <w:r>
        <w:t>MYSKFFTLVKKDFWMMIYGKFFVLTLGSLILYSCYINFGYVKFMDEDSYHNNVYLYNPEN</w:t>
      </w:r>
    </w:p>
    <w:p w14:paraId="0066CC05" w14:textId="77777777" w:rsidR="00931234" w:rsidRDefault="00931234" w:rsidP="00931234">
      <w:r>
        <w:t>ISMSASPLINQVSSIGELKAKLDEDTSAVCIDMSSSKPKVILHESIKGVDNYRADYALSL</w:t>
      </w:r>
    </w:p>
    <w:p w14:paraId="02AD7CCA" w14:textId="77777777" w:rsidR="00931234" w:rsidRDefault="00931234" w:rsidP="00931234">
      <w:r>
        <w:t>LSSEKDHNSKISDNNAIIQINDKDTSEIKQRKDMTCEILFFEIVAIGFLGIASLLFKEKQ</w:t>
      </w:r>
    </w:p>
    <w:p w14:paraId="549901DD" w14:textId="77777777" w:rsidR="00931234" w:rsidRDefault="00931234" w:rsidP="00931234">
      <w:r>
        <w:t>MGVMRITGILPVKRSLFILSKIFAFFICDLCFTVLLVVFNIGFLEGIKILPQVLVQASIL</w:t>
      </w:r>
    </w:p>
    <w:p w14:paraId="0CE95125" w14:textId="77777777" w:rsidR="00931234" w:rsidRDefault="00931234" w:rsidP="00931234">
      <w:r>
        <w:t>SIIMSLIGIGCSMLLRDFKQFSLIYLVVAVFITTPIFLSANTSFEIDWIKYHPFYHVYSQ</w:t>
      </w:r>
    </w:p>
    <w:p w14:paraId="6DDAB222" w14:textId="77777777" w:rsidR="00931234" w:rsidRDefault="00931234" w:rsidP="00931234">
      <w:r>
        <w:t>LKNAFFMNFSKELVYFVVCSLTIIVLFLLVKYIFNKELVREG*</w:t>
      </w:r>
    </w:p>
    <w:p w14:paraId="79F0BD4E" w14:textId="77777777" w:rsidR="00931234" w:rsidRDefault="00931234" w:rsidP="00931234">
      <w:r>
        <w:t>&gt;CD630_32010   Clostridioides_difficile_630_NC_009089   multidrug family ABC transporter ATP-binding protein</w:t>
      </w:r>
    </w:p>
    <w:p w14:paraId="239B5C63" w14:textId="77777777" w:rsidR="00931234" w:rsidRDefault="00931234" w:rsidP="00931234">
      <w:r>
        <w:t>MIKVGELKFSYGKDKQILHGLNFEVKEGEIFGFLGPNGSGKSTTQKILNGVLKGYNGHVS</w:t>
      </w:r>
    </w:p>
    <w:p w14:paraId="1A340FF8" w14:textId="77777777" w:rsidR="00931234" w:rsidRDefault="00931234" w:rsidP="00931234">
      <w:r>
        <w:t>IFGKEVKAYTESLYQKIGVLFEFPYLYTNLSAIDNLEYFSSFYPKNQRRDIYELLDLLEF</w:t>
      </w:r>
    </w:p>
    <w:p w14:paraId="5A5553F1" w14:textId="77777777" w:rsidR="00931234" w:rsidRDefault="00931234" w:rsidP="00931234">
      <w:r>
        <w:t>KKEFINKPVSSYSKGMKQRISMARALVSNPKLLFLDEPTSGLDPSGAVLFRKIIEEERKK</w:t>
      </w:r>
    </w:p>
    <w:p w14:paraId="16821CE5" w14:textId="77777777" w:rsidR="00931234" w:rsidRDefault="00931234" w:rsidP="00931234">
      <w:r>
        <w:t>GTTIFLTTHNMLDADLMCNNVAFIADGKIMVIDKPKNLKMKNSNNKVEVEFVYNGNRDIE</w:t>
      </w:r>
    </w:p>
    <w:p w14:paraId="189B3697" w14:textId="77777777" w:rsidR="00931234" w:rsidRDefault="00931234" w:rsidP="00931234">
      <w:r>
        <w:t>IVDIQELESGITFKYDEILSVHSKEPTLEEVFIKCTGRMLV*</w:t>
      </w:r>
    </w:p>
    <w:p w14:paraId="1589F794" w14:textId="77777777" w:rsidR="00931234" w:rsidRDefault="00931234" w:rsidP="00931234">
      <w:r>
        <w:t>&gt;CD630_32030   Clostridioides_difficile_630_NC_009089   two-component response regulator</w:t>
      </w:r>
    </w:p>
    <w:p w14:paraId="68EBAF7F" w14:textId="77777777" w:rsidR="00931234" w:rsidRDefault="00931234" w:rsidP="00931234">
      <w:r>
        <w:t>MAKILVVEDEKRMQNIIVEYMQKGGYTCITADDGVEALTILKSNNIDLMILDIMMPYLDG</w:t>
      </w:r>
    </w:p>
    <w:p w14:paraId="34B886F6" w14:textId="77777777" w:rsidR="00931234" w:rsidRDefault="00931234" w:rsidP="00931234">
      <w:r>
        <w:t>FSVCRVSREMTNIPIIILTAKGEEEDKLKGYEYGADDYITKPFSPKVLLAKVNALLRRYT</w:t>
      </w:r>
    </w:p>
    <w:p w14:paraId="261E4D75" w14:textId="77777777" w:rsidR="00931234" w:rsidRDefault="00931234" w:rsidP="00931234">
      <w:r>
        <w:t>TDIPKNSLSLGKIFIMVASRQVYVEDKLIDLTYKEFELLRLFMENPNQVFSREKLLNCIW</w:t>
      </w:r>
    </w:p>
    <w:p w14:paraId="738E3CEB" w14:textId="77777777" w:rsidR="00931234" w:rsidRDefault="00931234" w:rsidP="00931234">
      <w:r>
        <w:t>GYDFEGNTRTVDTHIKTLRKKLGSEGHHIVTLIRSGYKFEVKE*</w:t>
      </w:r>
    </w:p>
    <w:p w14:paraId="32C40526" w14:textId="77777777" w:rsidR="00931234" w:rsidRDefault="00931234" w:rsidP="00931234">
      <w:r>
        <w:t>&gt;CD630_32040   Clostridioides_difficile_630_NC_009089   membrane protein</w:t>
      </w:r>
    </w:p>
    <w:p w14:paraId="25064D5C" w14:textId="77777777" w:rsidR="00931234" w:rsidRDefault="00931234" w:rsidP="00931234">
      <w:r>
        <w:t>MDFISSILQGLLSILFNFTGDFGISIVLITLIVKLVLMPLSLKQRFSVKKQQELAEKMEY</w:t>
      </w:r>
    </w:p>
    <w:p w14:paraId="7DD291FE" w14:textId="77777777" w:rsidR="00931234" w:rsidRDefault="00931234" w:rsidP="00931234">
      <w:r>
        <w:lastRenderedPageBreak/>
        <w:t>IKEKYKNDTKELEKQIQVSSVESMKSMLGCLIVLVQMPVVYALYHVCLDMTKEFTTIIIP</w:t>
      </w:r>
    </w:p>
    <w:p w14:paraId="1237B9BC" w14:textId="77777777" w:rsidR="00931234" w:rsidRDefault="00931234" w:rsidP="00931234">
      <w:r>
        <w:t>WIANLGTFDNLFILPCIYTLIMLASNLVNYIPYLKINSQVKFNKQMAVVTTITSLILTVR</w:t>
      </w:r>
    </w:p>
    <w:p w14:paraId="7EDD0988" w14:textId="77777777" w:rsidR="00931234" w:rsidRDefault="00931234" w:rsidP="00931234">
      <w:r>
        <w:t>TPVAIGLYFITSAIYSLIEDICFRIYFNRKNRIVTK*</w:t>
      </w:r>
    </w:p>
    <w:p w14:paraId="00C39501" w14:textId="77777777" w:rsidR="00931234" w:rsidRDefault="00931234" w:rsidP="00931234">
      <w:r>
        <w:t>&gt;CD630_32050   Clostridioides_difficile_630_NC_009089   nitroreductase</w:t>
      </w:r>
    </w:p>
    <w:p w14:paraId="6A37FEBC" w14:textId="77777777" w:rsidR="00931234" w:rsidRDefault="00931234" w:rsidP="00931234">
      <w:r>
        <w:t>MISDSISKRRSIRKYKNQSISHETIEKIIEAGINAPSSKNRQPWRFVVITEKEKESMLKA</w:t>
      </w:r>
    </w:p>
    <w:p w14:paraId="0134550F" w14:textId="77777777" w:rsidR="00931234" w:rsidRDefault="00931234" w:rsidP="00931234">
      <w:r>
        <w:t>MSKGIQNEINDNGLLPGSRQHIAGANYTVEIMKQAPVTIFILNILGKSPLEKLSPEERFY</w:t>
      </w:r>
    </w:p>
    <w:p w14:paraId="4FAFC876" w14:textId="77777777" w:rsidR="00931234" w:rsidRDefault="00931234" w:rsidP="00931234">
      <w:r>
        <w:t>EMANMQSIGAAIQNMSLTAVELGLGSLWICDVYFAYRELCEWLNTDSQLVAAISLGYPDE</w:t>
      </w:r>
    </w:p>
    <w:p w14:paraId="25AA308F" w14:textId="77777777" w:rsidR="00931234" w:rsidRDefault="00931234" w:rsidP="00931234">
      <w:r>
        <w:t>EPSRRPRLQLSDVTEWR*</w:t>
      </w:r>
    </w:p>
    <w:p w14:paraId="0D15AD27" w14:textId="77777777" w:rsidR="00931234" w:rsidRDefault="00931234" w:rsidP="00931234">
      <w:r>
        <w:t>&gt;CD630_32100   Clostridioides_difficile_630_NC_009089   hypothetical protein</w:t>
      </w:r>
    </w:p>
    <w:p w14:paraId="13A0646C" w14:textId="77777777" w:rsidR="00931234" w:rsidRDefault="00931234" w:rsidP="00931234">
      <w:r>
        <w:t>MRLLIHDLTDKELEKLLPKLDDNIKILPNTKEIHKCIGCFGCWIKTPSECVVKDYYSNMG</w:t>
      </w:r>
    </w:p>
    <w:p w14:paraId="0B394001" w14:textId="77777777" w:rsidR="00931234" w:rsidRDefault="00931234" w:rsidP="00931234">
      <w:r>
        <w:t>KLINESDGIIIISRCCYGGFSPFVKNVLDKSINYILPYFVIKDNMMRHKSRYDKQINLKA</w:t>
      </w:r>
    </w:p>
    <w:p w14:paraId="2E5925C1" w14:textId="77777777" w:rsidR="00931234" w:rsidRDefault="00931234" w:rsidP="00931234">
      <w:r>
        <w:t>IFYGDCITEAEKETATKLVNGNAINFNIKEHSVCFYENIQDIRGESI*</w:t>
      </w:r>
    </w:p>
    <w:p w14:paraId="2D0A2A37" w14:textId="77777777" w:rsidR="00931234" w:rsidRDefault="00931234" w:rsidP="00931234">
      <w:r>
        <w:t>&gt;CD630_32130   Clostridioides_difficile_630_NC_009089   hypothetical protein</w:t>
      </w:r>
    </w:p>
    <w:p w14:paraId="7A02564B" w14:textId="77777777" w:rsidR="00931234" w:rsidRDefault="00931234" w:rsidP="00931234">
      <w:r>
        <w:t>MNVENELLKNLDRLHTTELGVVRIKKNLSLETNDVVNWCKTKIESPNAIINRKGKNWYIS</w:t>
      </w:r>
    </w:p>
    <w:p w14:paraId="46B5850A" w14:textId="77777777" w:rsidR="00931234" w:rsidRDefault="00931234" w:rsidP="00931234">
      <w:r>
        <w:t>VYDCIITVNAHSYTIITAHKEKK*</w:t>
      </w:r>
    </w:p>
    <w:p w14:paraId="3CBDABF9" w14:textId="77777777" w:rsidR="00931234" w:rsidRDefault="00931234" w:rsidP="00931234">
      <w:r>
        <w:t>&gt;CD630_32150   Clostridioides_difficile_630_NC_009089   glycine betaine/carnitine/choline ABC transporter ATP-binding protein</w:t>
      </w:r>
    </w:p>
    <w:p w14:paraId="537B330B" w14:textId="77777777" w:rsidR="00931234" w:rsidRDefault="00931234" w:rsidP="00931234">
      <w:r>
        <w:t>MTPIIQFKNIKKQYNDKTIIDNLNLDIEKGEFLTVIGSSGSGKTTLLKMINGLILPDGGN</w:t>
      </w:r>
    </w:p>
    <w:p w14:paraId="386200B1" w14:textId="77777777" w:rsidR="00931234" w:rsidRDefault="00931234" w:rsidP="00931234">
      <w:r>
        <w:t>ILINQTDIKNEDLIKLRRRIGYCVQGSVLFPHMTVEENISYVPNLLSKKNKLEVKSAVNK</w:t>
      </w:r>
    </w:p>
    <w:p w14:paraId="22C15C05" w14:textId="77777777" w:rsidR="00931234" w:rsidRDefault="00931234" w:rsidP="00931234">
      <w:r>
        <w:t>WMEIVGLPNDMKVRYPSELSGGQQQRVGIARALASSPEILLMDEPFGAVDEITRKQLQKE</w:t>
      </w:r>
    </w:p>
    <w:p w14:paraId="6EF3FDDC" w14:textId="77777777" w:rsidR="00931234" w:rsidRDefault="00931234" w:rsidP="00931234">
      <w:r>
        <w:t>IKEIHKKTGVTIIFITHDIYEALILGTKTLVLNHGVVQQYDTPENILNTPANQFVDQLLN</w:t>
      </w:r>
    </w:p>
    <w:p w14:paraId="215EDD28" w14:textId="77777777" w:rsidR="00931234" w:rsidRDefault="00931234" w:rsidP="00931234">
      <w:r>
        <w:t>IRKSIIDDDNLKE*</w:t>
      </w:r>
    </w:p>
    <w:p w14:paraId="4F57014D" w14:textId="77777777" w:rsidR="00931234" w:rsidRDefault="00931234" w:rsidP="00931234">
      <w:r>
        <w:t>&gt;CD630_32160   Clostridioides_difficile_630_NC_009089   glycine betaine/carnitine/choline ABC transporter permease</w:t>
      </w:r>
    </w:p>
    <w:p w14:paraId="57D9C289" w14:textId="77777777" w:rsidR="00931234" w:rsidRDefault="00931234" w:rsidP="00931234">
      <w:r>
        <w:t>MINDILTLLSERSDFFIKLSIEHLMISIISIIIAIVLGGIIGIIVSEFHNSSKPILGTIN</w:t>
      </w:r>
    </w:p>
    <w:p w14:paraId="5808DA42" w14:textId="77777777" w:rsidR="00931234" w:rsidRDefault="00931234" w:rsidP="00931234">
      <w:r>
        <w:t>FLYTIPSISMLGFLIPFSGIGNTTAVIALTIYALLPMVRNTYTGITNVDKNILEAARGMG</w:t>
      </w:r>
    </w:p>
    <w:p w14:paraId="66AA03AB" w14:textId="77777777" w:rsidR="00931234" w:rsidRDefault="00931234" w:rsidP="00931234">
      <w:r>
        <w:t>STDFQILYKIKLLLALPVIMSGIRNMVIMTIALAGIASFIGAGGLGVAIYRGITTNNTIM</w:t>
      </w:r>
    </w:p>
    <w:p w14:paraId="235BB454" w14:textId="77777777" w:rsidR="00931234" w:rsidRDefault="00931234" w:rsidP="00931234">
      <w:r>
        <w:t>TITGSILIALLALIFDFILGLVEKFFQRKRKKKNRKKVFAILGSLILIATIFTSYLFNPS</w:t>
      </w:r>
    </w:p>
    <w:p w14:paraId="1021C200" w14:textId="77777777" w:rsidR="00931234" w:rsidRDefault="00931234" w:rsidP="00931234">
      <w:r>
        <w:t>KTQTIHIATKPMTEQYILGEMLDILIEKNTGLNVEITQGVGGGTSNIQPAMENGEFDIYP</w:t>
      </w:r>
    </w:p>
    <w:p w14:paraId="7A1C3869" w14:textId="77777777" w:rsidR="00931234" w:rsidRDefault="00931234" w:rsidP="00931234">
      <w:r>
        <w:t>EYTGTGWNMVLKKNELYTESMFSKLQSEYKTKLKMQWTGMYGFSNSYALAVRKEVADKYN</w:t>
      </w:r>
    </w:p>
    <w:p w14:paraId="27AD201D" w14:textId="77777777" w:rsidR="00931234" w:rsidRDefault="00931234" w:rsidP="00931234">
      <w:r>
        <w:t>LKNITDLKDVSSKLTFGAEYDFYEREDGYTPLCNTYGLNFKDTVDLDIGLKYQAINESKI</w:t>
      </w:r>
    </w:p>
    <w:p w14:paraId="37B5B7B3" w14:textId="77777777" w:rsidR="00931234" w:rsidRDefault="00931234" w:rsidP="00931234">
      <w:r>
        <w:t>DVMPIFTTDGQYSVSDVVVLKDDKNFYPSYQCGNVVRLEVLEENPELSKVFKMVGDILTD</w:t>
      </w:r>
    </w:p>
    <w:p w14:paraId="51552C96" w14:textId="77777777" w:rsidR="00931234" w:rsidRDefault="00931234" w:rsidP="00931234">
      <w:r>
        <w:lastRenderedPageBreak/>
        <w:t>KEMAKMNYDVENNNLEPREVAREFLNKKGLL*</w:t>
      </w:r>
    </w:p>
    <w:p w14:paraId="4B9C592C" w14:textId="77777777" w:rsidR="00931234" w:rsidRDefault="00931234" w:rsidP="00931234">
      <w:r>
        <w:t>&gt;CD630_32170   Clostridioides_difficile_630_NC_009089   ABC transporter ATP-binding protein</w:t>
      </w:r>
    </w:p>
    <w:p w14:paraId="4815CF4A" w14:textId="77777777" w:rsidR="00931234" w:rsidRDefault="00931234" w:rsidP="00931234">
      <w:r>
        <w:t>MNNEFIILKGCKENNLNNISLKIPKRKITIFTGVSGSGKSSIVFETIAKESQRQLNERFS</w:t>
      </w:r>
    </w:p>
    <w:p w14:paraId="07BE2FB7" w14:textId="77777777" w:rsidR="00931234" w:rsidRDefault="00931234" w:rsidP="00931234">
      <w:r>
        <w:t>TFVRSFLPKYGEVKADCIENLSTPIIIDQSRLGGNSRSTLGTITDVNSFLRALYSRFGSE</w:t>
      </w:r>
    </w:p>
    <w:p w14:paraId="26392D30" w14:textId="77777777" w:rsidR="00931234" w:rsidRDefault="00931234" w:rsidP="00931234">
      <w:r>
        <w:t>YIGNANMFSFNNIDGMCPHCHGLGKKLVPNMNQILDMNKSLNEGAILLSGFGVGSWHWNI</w:t>
      </w:r>
    </w:p>
    <w:p w14:paraId="7A875CA1" w14:textId="77777777" w:rsidR="00931234" w:rsidRDefault="00931234" w:rsidP="00931234">
      <w:r>
        <w:t>FAESGFFDINKRICDYSEVELEKFLHGKAEKIKIENAGQTNMTYEGLMVKFNRLYLSREG</w:t>
      </w:r>
    </w:p>
    <w:p w14:paraId="35F996A8" w14:textId="77777777" w:rsidR="00931234" w:rsidRDefault="00931234" w:rsidP="00931234">
      <w:r>
        <w:t>EISEATKKKLSKLLIEDRCPICDGRRLNERVYRSLINGYNIADLTSMQIDELAEVIKSID</w:t>
      </w:r>
    </w:p>
    <w:p w14:paraId="431582C6" w14:textId="77777777" w:rsidR="00931234" w:rsidRDefault="00931234" w:rsidP="00931234">
      <w:r>
        <w:t>EPEAQPLIKGIIEKLNSIIDIGLGYLTLDRETSSLSGGESQRIKMVKYLNSNLVDLMYIF</w:t>
      </w:r>
    </w:p>
    <w:p w14:paraId="2B46B44E" w14:textId="77777777" w:rsidR="00931234" w:rsidRDefault="00931234" w:rsidP="00931234">
      <w:r>
        <w:t>DEPSVGLHPKDVYKLNNLLKKLRDKGNTIIVVEHDPDVIKIADHIVDVGPKAGKYGGEVV</w:t>
      </w:r>
    </w:p>
    <w:p w14:paraId="527FEE06" w14:textId="77777777" w:rsidR="00931234" w:rsidRDefault="00931234" w:rsidP="00931234">
      <w:r>
        <w:t>YEGSYENLLTSGTLTGNALSKFLPIKESVREHSGYLEVKNCNKNNLKNVSIKMPKGVLTL</w:t>
      </w:r>
    </w:p>
    <w:p w14:paraId="10DB4648" w14:textId="77777777" w:rsidR="00931234" w:rsidRDefault="00931234" w:rsidP="00931234">
      <w:r>
        <w:t>VTGVAGAGKSTLIKDEFLKQNPSAVLIDQSPVSANSRSSLATYSGIMNNIRSIFSKTNGV</w:t>
      </w:r>
    </w:p>
    <w:p w14:paraId="4723F36D" w14:textId="77777777" w:rsidR="00931234" w:rsidRDefault="00931234" w:rsidP="00931234">
      <w:r>
        <w:t>NASLFSSNSEGACDNCKGSGIVEMNLAFMESIKSTCNVCEGKKFKKEVLEYRFQGKNIIE</w:t>
      </w:r>
    </w:p>
    <w:p w14:paraId="493E6A13" w14:textId="77777777" w:rsidR="00931234" w:rsidRDefault="00931234" w:rsidP="00931234">
      <w:r>
        <w:t>VLEMSVLEAIEFFNLKQIKTKLQCIEKMGIGYLTLGQTLDTLSGGECQRLKLASELNKES</w:t>
      </w:r>
    </w:p>
    <w:p w14:paraId="7A782DB2" w14:textId="77777777" w:rsidR="00931234" w:rsidRDefault="00931234" w:rsidP="00931234">
      <w:r>
        <w:t>SVYILDEPTTGLHMADIENFISIIEEIVDNGNTVIIIEHNIDVIKRADWIIELGPEGGTK</w:t>
      </w:r>
    </w:p>
    <w:p w14:paraId="6F7DFAD9" w14:textId="77777777" w:rsidR="00931234" w:rsidRDefault="00931234" w:rsidP="00931234">
      <w:r>
        <w:t>GGRVIFEGIPKQLCNSKISLTAKYIV*</w:t>
      </w:r>
    </w:p>
    <w:p w14:paraId="4F0D5A55" w14:textId="77777777" w:rsidR="00931234" w:rsidRDefault="00931234" w:rsidP="00931234">
      <w:r>
        <w:t>&gt;CD630_32180   Clostridioides_difficile_630_NC_009089   hypothetical protein</w:t>
      </w:r>
    </w:p>
    <w:p w14:paraId="4E4F4053" w14:textId="77777777" w:rsidR="00931234" w:rsidRDefault="00931234" w:rsidP="00931234">
      <w:r>
        <w:t>MESKTKYIGISILILLMIFLIAKNFNGKLEIPIPESNSRKFKSAAVFYPQHQDDEVLWGG</w:t>
      </w:r>
    </w:p>
    <w:p w14:paraId="51639B00" w14:textId="77777777" w:rsidR="00931234" w:rsidRDefault="00931234" w:rsidP="00931234">
      <w:r>
        <w:t>SAIVDAIKQCGVDNVYVVLVSDGSGVNVFKANTKFRNLTRKQKEELRNNEFKSALRELGV</w:t>
      </w:r>
    </w:p>
    <w:p w14:paraId="753E2996" w14:textId="77777777" w:rsidR="00931234" w:rsidRDefault="00931234" w:rsidP="00931234">
      <w:r>
        <w:t>KPQNVIILADIDKKEGTHYELMEKTILDFEHKFKGNVTHIAHHYKYDDHIMHRKNGEVLK</w:t>
      </w:r>
    </w:p>
    <w:p w14:paraId="6CCE507B" w14:textId="77777777" w:rsidR="00931234" w:rsidRDefault="00931234" w:rsidP="00931234">
      <w:r>
        <w:t>KLKREGKIKDDLYFVKPKYVKYIPRNERAIYKAMDFDDYNKVKSACYEYKVVNSKRKMYG</w:t>
      </w:r>
    </w:p>
    <w:p w14:paraId="41F27B97" w14:textId="77777777" w:rsidR="00931234" w:rsidRDefault="00931234" w:rsidP="00931234">
      <w:r>
        <w:t>IGYISAHSYFEHLLNDPELTSVLSED*</w:t>
      </w:r>
    </w:p>
    <w:p w14:paraId="0E7C21E8" w14:textId="77777777" w:rsidR="00931234" w:rsidRDefault="00931234" w:rsidP="00931234">
      <w:r>
        <w:t>&gt;CD630_32190   Clostridioides_difficile_630_NC_009089   Hsp33-like chaperonin</w:t>
      </w:r>
    </w:p>
    <w:p w14:paraId="4B2D70C9" w14:textId="77777777" w:rsidR="00931234" w:rsidRDefault="00931234" w:rsidP="00931234">
      <w:r>
        <w:t>MRDYVLRATSGNGQVRAFVATTRNTVEEARRLHETTKVATAALGRTLTATSIMGLMMKND</w:t>
      </w:r>
    </w:p>
    <w:p w14:paraId="294CAF01" w14:textId="77777777" w:rsidR="00931234" w:rsidRDefault="00931234" w:rsidP="00931234">
      <w:r>
        <w:t>SDKLTVIIKGGGPIGTIIATSDSKGMVKGYVGNPQVEVEDYPNGKLNVAAAVGTEGVVKV</w:t>
      </w:r>
    </w:p>
    <w:p w14:paraId="7DE286FC" w14:textId="77777777" w:rsidR="00931234" w:rsidRDefault="00931234" w:rsidP="00931234">
      <w:r>
        <w:t>IKDLGLREPYNGTYPLVSGEIAEDFTYYFAVSEQTPSVVALGVLTKEDEVEFAGGFIVQL</w:t>
      </w:r>
    </w:p>
    <w:p w14:paraId="766178A4" w14:textId="77777777" w:rsidR="00931234" w:rsidRDefault="00931234" w:rsidP="00931234">
      <w:r>
        <w:t>MPDAEEETIAKLEENVAKLPSITNMLKEGKSPEDILNIVLDGLEPKILDTCEVGFMCECS</w:t>
      </w:r>
    </w:p>
    <w:p w14:paraId="145E189A" w14:textId="77777777" w:rsidR="00931234" w:rsidRDefault="00931234" w:rsidP="00931234">
      <w:r>
        <w:t>KERVKTALVAIGKKSLAQIIEEDKKAEVGCQFCNKKYMYSEEELLEILKEM*</w:t>
      </w:r>
    </w:p>
    <w:p w14:paraId="78E28A82" w14:textId="77777777" w:rsidR="00931234" w:rsidRDefault="00931234" w:rsidP="00931234">
      <w:r>
        <w:t>&gt;CD630_32201   Clostridioides_difficile_630_NC_009089   small acid-soluble spore protein</w:t>
      </w:r>
    </w:p>
    <w:p w14:paraId="25E890C5" w14:textId="77777777" w:rsidR="00931234" w:rsidRDefault="00931234" w:rsidP="00931234">
      <w:r>
        <w:t>VIFLKEKVQREKKITNGKNTKILTNDDIMKYEIASELGLMDKVGERGWAGLTAKEAGRIG</w:t>
      </w:r>
    </w:p>
    <w:p w14:paraId="66068CA3" w14:textId="77777777" w:rsidR="00931234" w:rsidRDefault="00931234" w:rsidP="00931234">
      <w:r>
        <w:t>GMLTSRKKRLKKIVEEQNKKDESI*</w:t>
      </w:r>
    </w:p>
    <w:p w14:paraId="244E3676" w14:textId="77777777" w:rsidR="00931234" w:rsidRDefault="00931234" w:rsidP="00931234">
      <w:r>
        <w:t>&gt;CD630_32240   Clostridioides_difficile_630_NC_009089   aspartate-semialdehyde dehydrogenase</w:t>
      </w:r>
    </w:p>
    <w:p w14:paraId="678C2043" w14:textId="77777777" w:rsidR="00931234" w:rsidRDefault="00931234" w:rsidP="00931234">
      <w:r>
        <w:lastRenderedPageBreak/>
        <w:t>MKKVNVAIVGATGMVGRTFLKVLEERNFPIENLFLFSSSKSAGSKVMFCGKEYIVEELKE</w:t>
      </w:r>
    </w:p>
    <w:p w14:paraId="05BE8A8D" w14:textId="77777777" w:rsidR="00931234" w:rsidRDefault="00931234" w:rsidP="00931234">
      <w:r>
        <w:t>TSFTDRGIQIALFSAGGSISEKYAPIAASNGILVVDNSSQWRMNPDVPLVVPEVNPEAIK</w:t>
      </w:r>
    </w:p>
    <w:p w14:paraId="79D5FF63" w14:textId="77777777" w:rsidR="00931234" w:rsidRDefault="00931234" w:rsidP="00931234">
      <w:r>
        <w:t>NHKGIIANPNCSTIQAMVPLKALDDKYKIKRVVYSTYQAVSGSGVKGVEDLEKGMNGNPT</w:t>
      </w:r>
    </w:p>
    <w:p w14:paraId="21B373B3" w14:textId="77777777" w:rsidR="00931234" w:rsidRDefault="00931234" w:rsidP="00931234">
      <w:r>
        <w:t>GFYPHQISYNCLPHIDSFTENGYTKEEMKMVNETMKILDNYDLKITATTVRVPVKNGHSE</w:t>
      </w:r>
    </w:p>
    <w:p w14:paraId="7C6A61E1" w14:textId="77777777" w:rsidR="00931234" w:rsidRDefault="00931234" w:rsidP="00931234">
      <w:r>
        <w:t>SINVEFNNPFELDDLVKTLEEAPGVVVVDNPAKNEYPTAVEFDDRDEVFVGRIRRDFSVD</w:t>
      </w:r>
    </w:p>
    <w:p w14:paraId="1839FC5C" w14:textId="77777777" w:rsidR="00931234" w:rsidRDefault="00931234" w:rsidP="00931234">
      <w:r>
        <w:t>NGVNLWVVADNIRKGAATNAIQIAEMALSYDLV*</w:t>
      </w:r>
    </w:p>
    <w:p w14:paraId="03932693" w14:textId="77777777" w:rsidR="00931234" w:rsidRDefault="00931234" w:rsidP="00931234">
      <w:r>
        <w:t>&gt;CD630_32250   Clostridioides_difficile_630_NC_009089   4-hydroxy-tetrahydrodipicolinate synthase</w:t>
      </w:r>
    </w:p>
    <w:p w14:paraId="3F3B7E04" w14:textId="77777777" w:rsidR="00931234" w:rsidRDefault="00931234" w:rsidP="00931234">
      <w:r>
        <w:t>MIFKGSAVALVTPFTKDNKVDFDKLGELVEYQIANGTDAIVSCGTTGEANTMTDEEQLAT</w:t>
      </w:r>
    </w:p>
    <w:p w14:paraId="685E2429" w14:textId="77777777" w:rsidR="00931234" w:rsidRDefault="00931234" w:rsidP="00931234">
      <w:r>
        <w:t>IKYVVEKVNKRVPVIAGSGSNDTMHSVNLSQEAEKLGVDALLIITPYYNKANKAGLKRHF</w:t>
      </w:r>
    </w:p>
    <w:p w14:paraId="7E9E2862" w14:textId="77777777" w:rsidR="00931234" w:rsidRDefault="00931234" w:rsidP="00931234">
      <w:r>
        <w:t>ETIANSVKLPIILYNVPGRTCVNISPSLIVELAKIDNIVAVKEASGDLGQVAEIASLVPD</w:t>
      </w:r>
    </w:p>
    <w:p w14:paraId="14804299" w14:textId="77777777" w:rsidR="00931234" w:rsidRDefault="00931234" w:rsidP="00931234">
      <w:r>
        <w:t>DFAIYSGNDDTILPLLSLGGQGVISVLANVCPQETHDLVAKFFEGDIEGSRKLQLGMDAL</w:t>
      </w:r>
    </w:p>
    <w:p w14:paraId="178798F6" w14:textId="77777777" w:rsidR="00931234" w:rsidRDefault="00931234" w:rsidP="00931234">
      <w:r>
        <w:t>IAALFIEVNPIPVKTAMNLLGFNVGDLRLPLAEMDPANLEVLKKELVNFGLKVNA*</w:t>
      </w:r>
    </w:p>
    <w:p w14:paraId="4803E3BE" w14:textId="77777777" w:rsidR="00931234" w:rsidRDefault="00931234" w:rsidP="00931234">
      <w:r>
        <w:t>&gt;CD630_32270   Clostridioides_difficile_630_NC_009089   2,3,4,5-tetrahydropyridine-2,6-dicarboxylate N-acetyltransferase</w:t>
      </w:r>
    </w:p>
    <w:p w14:paraId="5844C9B6" w14:textId="77777777" w:rsidR="00931234" w:rsidRDefault="00931234" w:rsidP="00931234">
      <w:r>
        <w:t>MVNLNDAYEIARYIKEVKKKTPVKVYVNTNSLHFQSTDKFKVFGSNGSYIFVGDYEDIME</w:t>
      </w:r>
    </w:p>
    <w:p w14:paraId="61FB3537" w14:textId="77777777" w:rsidR="00931234" w:rsidRDefault="00931234" w:rsidP="00931234">
      <w:r>
        <w:t>VLDKHGNDITDTHVEYDRRNSAIPLKNTLSEHARIEPGAIIRDMVTIEKNAVVMMGAVIN</w:t>
      </w:r>
    </w:p>
    <w:p w14:paraId="7D35609C" w14:textId="77777777" w:rsidR="00931234" w:rsidRDefault="00931234" w:rsidP="00931234">
      <w:r>
        <w:t>IGAVIGEGSMVDMNAVIGARGTLGKNVHLGAGAVVAGVLEPPSATPVIVEDDVLIGANAV</w:t>
      </w:r>
    </w:p>
    <w:p w14:paraId="03C83484" w14:textId="77777777" w:rsidR="00931234" w:rsidRDefault="00931234" w:rsidP="00931234">
      <w:r>
        <w:t>ILEGVRIGKGAVVAAGAVVTTDVEAGAVVAGSPAKVIKMKDEKTADKTKLMEDLRNLD*</w:t>
      </w:r>
    </w:p>
    <w:p w14:paraId="32935889" w14:textId="77777777" w:rsidR="00931234" w:rsidRDefault="00931234" w:rsidP="00931234">
      <w:r>
        <w:t>&gt;CD630_32280   Clostridioides_difficile_630_NC_009089   membrane protein</w:t>
      </w:r>
    </w:p>
    <w:p w14:paraId="59B85C88" w14:textId="77777777" w:rsidR="00931234" w:rsidRDefault="00931234" w:rsidP="00931234">
      <w:r>
        <w:t>MLKEEKTYQEKDAKVFNGVAALIMILLFLVVSIGIMVFGIVKLDSGFTGIGSLMLILGLV</w:t>
      </w:r>
    </w:p>
    <w:p w14:paraId="10C2A24E" w14:textId="77777777" w:rsidR="00931234" w:rsidRDefault="00931234" w:rsidP="00931234">
      <w:r>
        <w:t>FIVVDFILFFGLKMINPKEAIVLVLFGNYYGTIKKEGYYWVNPFCSAINPAVSRINVSKS</w:t>
      </w:r>
    </w:p>
    <w:p w14:paraId="15D93619" w14:textId="77777777" w:rsidR="00931234" w:rsidRDefault="00931234" w:rsidP="00931234">
      <w:r>
        <w:t>SSDEKVDISTNSRGKKVSLKTMTLNNEKQKVNDLLGNPIIIGVVVIWKVIDATKAVFNVD</w:t>
      </w:r>
    </w:p>
    <w:p w14:paraId="48FD138E" w14:textId="77777777" w:rsidR="00931234" w:rsidRDefault="00931234" w:rsidP="00931234">
      <w:r>
        <w:t>NYNTFLSIQCDSTIRNVSRLYPYDVSEDGDEKSLRGSSQEIADRLKDELQSRVDIAGIEV</w:t>
      </w:r>
    </w:p>
    <w:p w14:paraId="2FE40A73" w14:textId="77777777" w:rsidR="00931234" w:rsidRDefault="00931234" w:rsidP="00931234">
      <w:r>
        <w:t>CEVRITHLSYAPEIAAAMLQRQQAEAIIAARKKIVEGAVSMVEMALTNLSENNVVTLDEE</w:t>
      </w:r>
    </w:p>
    <w:p w14:paraId="5A71ABC7" w14:textId="77777777" w:rsidR="00931234" w:rsidRDefault="00931234" w:rsidP="00931234">
      <w:r>
        <w:t>RKAAMVSNLLVVLCGNKDAQPVVNSSSIY*</w:t>
      </w:r>
    </w:p>
    <w:p w14:paraId="55D7CE81" w14:textId="77777777" w:rsidR="00931234" w:rsidRDefault="00931234" w:rsidP="00931234">
      <w:r>
        <w:t>&gt;CD630_32290   Clostridioides_difficile_630_NC_009089   4-hydroxy-tetrahydrodipicolinate reductase</w:t>
      </w:r>
    </w:p>
    <w:p w14:paraId="531A0334" w14:textId="77777777" w:rsidR="00931234" w:rsidRDefault="00931234" w:rsidP="00931234">
      <w:r>
        <w:t>MLKVIISGYNGTMGRVLAECVKKDNELELVCGVARSADEKGHHSDTKLYKTMTDVTEKTD</w:t>
      </w:r>
    </w:p>
    <w:p w14:paraId="27F9C1A7" w14:textId="77777777" w:rsidR="00931234" w:rsidRDefault="00931234" w:rsidP="00931234">
      <w:r>
        <w:t>VIIDFSHHETLEPILSYALKNNTPVVLATTGYDENDLNKIEEASKNIPILLSSNTSLGVN</w:t>
      </w:r>
    </w:p>
    <w:p w14:paraId="3386DC64" w14:textId="77777777" w:rsidR="00931234" w:rsidRDefault="00931234" w:rsidP="00931234">
      <w:r>
        <w:t>ILIKLVKDASKMLEGFDIEIIEKHHNRKEDAPSGTATMIANAIREVLPESENTHGRYGRD</w:t>
      </w:r>
    </w:p>
    <w:p w14:paraId="57C1AF0F" w14:textId="77777777" w:rsidR="00931234" w:rsidRDefault="00931234" w:rsidP="00931234">
      <w:r>
        <w:t>CKRKPNEIGIHSIRGGNIISDHDVIFAGDNEVLTLSHHSQSDEVFANGSIVAAKFLIGKQ</w:t>
      </w:r>
    </w:p>
    <w:p w14:paraId="3C65BE46" w14:textId="77777777" w:rsidR="00931234" w:rsidRDefault="00931234" w:rsidP="00931234">
      <w:r>
        <w:lastRenderedPageBreak/>
        <w:t>SGLYKMSDILG*</w:t>
      </w:r>
    </w:p>
    <w:p w14:paraId="26414585" w14:textId="77777777" w:rsidR="00931234" w:rsidRDefault="00931234" w:rsidP="00931234">
      <w:r>
        <w:t>&gt;CD630_32310   Clostridioides_difficile_630_NC_009089   hypoxanthine phosphoribosyltransferase</w:t>
      </w:r>
    </w:p>
    <w:p w14:paraId="3114BABC" w14:textId="77777777" w:rsidR="00931234" w:rsidRDefault="00931234" w:rsidP="00931234">
      <w:r>
        <w:t>MDIETKKWEVLYSEEKIKDKLRELGAIIEKDYKDKNLMVVSLLKGSFIFCADLVRNINLP</w:t>
      </w:r>
    </w:p>
    <w:p w14:paraId="034C99B7" w14:textId="77777777" w:rsidR="00931234" w:rsidRDefault="00931234" w:rsidP="00931234">
      <w:r>
        <w:t>LRVNFMTTSSYGNNEESTGRVKVVSDVTTDIAGYDVLVVDDITDSALTMDFVLKHLKAKN</w:t>
      </w:r>
    </w:p>
    <w:p w14:paraId="2CB1A5AC" w14:textId="77777777" w:rsidR="00931234" w:rsidRDefault="00931234" w:rsidP="00931234">
      <w:r>
        <w:t>PASLKCCVLLDKPSRRKVDLVPDYCGFEIEDKFVVGYGFDFGDYYRNVPYIFNVTDEDR*</w:t>
      </w:r>
    </w:p>
    <w:p w14:paraId="362D8710" w14:textId="77777777" w:rsidR="00931234" w:rsidRDefault="00931234" w:rsidP="00931234"/>
    <w:p w14:paraId="0BA3378C" w14:textId="77777777" w:rsidR="00931234" w:rsidRDefault="00931234" w:rsidP="00931234">
      <w:r>
        <w:t>&gt;CDIF1296T_03344   Clostridioides_difficile_ATCC_9689__DSM_1296_strain_DSM1296_CP011968   serine dehydratase subunit alpha</w:t>
      </w:r>
    </w:p>
    <w:p w14:paraId="0F96BB52" w14:textId="77777777" w:rsidR="00931234" w:rsidRDefault="00931234" w:rsidP="00931234">
      <w:r>
        <w:t>MRDIRKELVEMLKAEVKPAVGCTEPVALALACAKAKELLGEEIVENRMLVSPSIYKNGMC</w:t>
      </w:r>
    </w:p>
    <w:p w14:paraId="249CFAE1" w14:textId="77777777" w:rsidR="00931234" w:rsidRDefault="00931234" w:rsidP="00931234">
      <w:r>
        <w:t>VGIPGTERLGLKIAAALGIVGGHSENGLSVLETLTKEEVKIAEDYMDNTPLSITPADTRE</w:t>
      </w:r>
    </w:p>
    <w:p w14:paraId="35514528" w14:textId="77777777" w:rsidR="00931234" w:rsidRDefault="00931234" w:rsidP="00931234">
      <w:r>
        <w:t>KVFIEVVLKGKNHIAKVRIRTKHDNFTFLEKDGEVLLDNEPKVSASNDVAEKAESLMDTV</w:t>
      </w:r>
    </w:p>
    <w:p w14:paraId="09D6EAF3" w14:textId="77777777" w:rsidR="00931234" w:rsidRDefault="00931234" w:rsidP="00931234">
      <w:r>
        <w:t>TIQELIKNVEGIDFKDIEFLLDGVKMNEEMAEYGLKQKTGIGVGYGIKKSIEEGLLGNDV</w:t>
      </w:r>
    </w:p>
    <w:p w14:paraId="15001078" w14:textId="77777777" w:rsidR="00931234" w:rsidRDefault="00931234" w:rsidP="00931234">
      <w:r>
        <w:t>INYAMMLTAGASDARMAGVKMPVMSSNGSGNHGLTAILPIVAYNKKFPQSDERLAKALAI</w:t>
      </w:r>
    </w:p>
    <w:p w14:paraId="3E849B2B" w14:textId="77777777" w:rsidR="00931234" w:rsidRDefault="00931234" w:rsidP="00931234">
      <w:r>
        <w:t>SHLVTGYIKNYTGRLSAVCGCGVAASTGATAGISWLMNGTEKQIEGAIENMIADLSGMIC</w:t>
      </w:r>
    </w:p>
    <w:p w14:paraId="004196B8" w14:textId="77777777" w:rsidR="00931234" w:rsidRDefault="00931234" w:rsidP="00931234">
      <w:r>
        <w:t>DGAKAGCALKLSSAASAAIQSAIIAKQDCFVPPLNGIVGSSVEQSIQNLGRVSDKGMSIT</w:t>
      </w:r>
    </w:p>
    <w:p w14:paraId="6F3FB901" w14:textId="77777777" w:rsidR="00931234" w:rsidRDefault="00931234" w:rsidP="00931234">
      <w:r>
        <w:t>DEIILNVMNDMNKVD*</w:t>
      </w:r>
    </w:p>
    <w:p w14:paraId="7AA942FD" w14:textId="77777777" w:rsidR="00931234" w:rsidRDefault="00931234" w:rsidP="00931234">
      <w:r>
        <w:t>&gt;CD630_32340   Clostridioides_difficile_630_NC_009089   hypothetical protein</w:t>
      </w:r>
    </w:p>
    <w:p w14:paraId="4A7BD43A" w14:textId="77777777" w:rsidR="00931234" w:rsidRDefault="00931234" w:rsidP="00931234">
      <w:r>
        <w:t>VKSILCQINKQPVKAKYTSDELECFLDTIEYNVGDKILLVGHIGNLGKRLRGLGTSVTIL</w:t>
      </w:r>
    </w:p>
    <w:p w14:paraId="0B8999B4" w14:textId="77777777" w:rsidR="00931234" w:rsidRDefault="00931234" w:rsidP="00931234">
      <w:r>
        <w:t>ENSNYEDVCYSLVYNENCNVVKGKLEFLPFDDNQFNKIIIVDQFNVITDCEKASSEIQRV</w:t>
      </w:r>
    </w:p>
    <w:p w14:paraId="38DA3FB2" w14:textId="77777777" w:rsidR="00931234" w:rsidRDefault="00931234" w:rsidP="00931234">
      <w:r>
        <w:t>LKGNGEVILEDLNLKNLKVKLNYLKHKFCGSVAKIHYPHEVFNIFSRLNFDGMIKESNKL</w:t>
      </w:r>
    </w:p>
    <w:p w14:paraId="27CA5713" w14:textId="77777777" w:rsidR="00931234" w:rsidRDefault="00931234" w:rsidP="00931234">
      <w:r>
        <w:t>KYIYVGKRR*</w:t>
      </w:r>
    </w:p>
    <w:p w14:paraId="187B2B5A" w14:textId="77777777" w:rsidR="00931234" w:rsidRDefault="00931234" w:rsidP="00931234">
      <w:r>
        <w:t>&gt;CD630_32350   Clostridioides_difficile_630_NC_009089   single-strand DNA-binding protein</w:t>
      </w:r>
    </w:p>
    <w:p w14:paraId="483ADF0E" w14:textId="77777777" w:rsidR="00931234" w:rsidRDefault="00931234" w:rsidP="00931234">
      <w:r>
        <w:t>MIAVKDENNVVNLRGELDNKLEFSHEIFGEKFYNMKIKINRLSDSFDILPMTVSERLLQD</w:t>
      </w:r>
    </w:p>
    <w:p w14:paraId="158C013E" w14:textId="77777777" w:rsidR="00931234" w:rsidRDefault="00931234" w:rsidP="00931234">
      <w:r>
        <w:t>IDLDKQNLVNVVGQLRSYNKTLNNKNRLVLTVFVREIKSIDEENKDPNSIFLDGYVCKEP</w:t>
      </w:r>
    </w:p>
    <w:p w14:paraId="3718633E" w14:textId="77777777" w:rsidR="00931234" w:rsidRDefault="00931234" w:rsidP="00931234">
      <w:r>
        <w:t>VYRKTPLGREITDLLVAINRPYNKSDYIPSIVWGRNAKFAKNLKVGDRIQLWGRVQSREY</w:t>
      </w:r>
    </w:p>
    <w:p w14:paraId="3DA41272" w14:textId="77777777" w:rsidR="00931234" w:rsidRDefault="00931234" w:rsidP="00931234">
      <w:r>
        <w:t>EKKIDENNVVKKMAYEVSISKIKKLDENNNE*</w:t>
      </w:r>
    </w:p>
    <w:p w14:paraId="5A647FD8" w14:textId="77777777" w:rsidR="00931234" w:rsidRDefault="00931234" w:rsidP="00931234">
      <w:r>
        <w:t>&gt;CD630_32360   Clostridioides_difficile_630_NC_009089   membrane protein</w:t>
      </w:r>
    </w:p>
    <w:p w14:paraId="5C8978E7" w14:textId="77777777" w:rsidR="00931234" w:rsidRDefault="00931234" w:rsidP="00931234">
      <w:r>
        <w:t>MVAILKALYVVFAAIFAVVFGKDVAKANKEGKLEEQSTPKVAVTGFITDFFDTLGIGSFA</w:t>
      </w:r>
    </w:p>
    <w:p w14:paraId="20F0244A" w14:textId="77777777" w:rsidR="00931234" w:rsidRDefault="00931234" w:rsidP="00931234">
      <w:r>
        <w:t>PTIAMSKALKLNIPDKKMPGTLNVAHTIPVVTEAFIFTSIIPVDGVTLVSMVVAAAVGSY</w:t>
      </w:r>
    </w:p>
    <w:p w14:paraId="37ACF3B7" w14:textId="77777777" w:rsidR="00931234" w:rsidRDefault="00931234" w:rsidP="00931234">
      <w:r>
        <w:t>IGAGIIAKMDERKIQLVMGVTLALTAILMLLGHPWINVLPGGGNELGLTGVKLVIGVIGN</w:t>
      </w:r>
    </w:p>
    <w:p w14:paraId="010E7C3D" w14:textId="77777777" w:rsidR="00931234" w:rsidRDefault="00931234" w:rsidP="00931234">
      <w:r>
        <w:t>FILGALMTAGIGLYAPGMAMVYFLGMSAKVAFPIVMGSCALLMPVASMKFIKEDAYTKKA</w:t>
      </w:r>
    </w:p>
    <w:p w14:paraId="23C0F1F3" w14:textId="77777777" w:rsidR="00931234" w:rsidRDefault="00931234" w:rsidP="00931234">
      <w:r>
        <w:lastRenderedPageBreak/>
        <w:t>SVIIAICGLIGVFVAAYIVKTLPMDILKALVIVVIAYTSATMIMAANKNKKTA*</w:t>
      </w:r>
    </w:p>
    <w:p w14:paraId="3C0EBD30" w14:textId="77777777" w:rsidR="00931234" w:rsidRDefault="00931234" w:rsidP="00931234">
      <w:r>
        <w:t>&gt;CD630_32370   Clostridioides_difficile_630_NC_009089   proline racemase</w:t>
      </w:r>
    </w:p>
    <w:p w14:paraId="1C7CAB7A" w14:textId="77777777" w:rsidR="00931234" w:rsidRDefault="00931234" w:rsidP="00931234">
      <w:r>
        <w:t>MKFSRSIQAIDSHTAGEATRIVVGGIPNIKGNSMPEKKEYLEENLDYLRTAIMLEPRGHN</w:t>
      </w:r>
    </w:p>
    <w:p w14:paraId="75CB189F" w14:textId="77777777" w:rsidR="00931234" w:rsidRDefault="00931234" w:rsidP="00931234">
      <w:r>
        <w:t>DMFGSVMTQPCCPDADFGIIFMDGGGYLNMCGHGTIGAMTAAIETGVVPAVEPVTHVVME</w:t>
      </w:r>
    </w:p>
    <w:p w14:paraId="0B7C7989" w14:textId="77777777" w:rsidR="00931234" w:rsidRDefault="00931234" w:rsidP="00931234">
      <w:r>
        <w:t>APAGIIRGDVTVVDGKAKEVSFLNVPAFLYKEGVEVDLPGVGTVKFDISFGGSFFAIIHA</w:t>
      </w:r>
    </w:p>
    <w:p w14:paraId="414F344B" w14:textId="77777777" w:rsidR="00931234" w:rsidRDefault="00931234" w:rsidP="00931234">
      <w:r>
        <w:t>SQLGLKIEPQNAGKLTELAMKLRDIINEKIEIQHPTLAHIKTVDLVEIYDEPTHPEATYK</w:t>
      </w:r>
    </w:p>
    <w:p w14:paraId="1695EB94" w14:textId="77777777" w:rsidR="00931234" w:rsidRDefault="00931234" w:rsidP="00931234">
      <w:r>
        <w:t>NVVIFGQGQVDRSPCGTGTSAKLATLHAKGELKVGEKFVYESILGTLFKGEIVEETKVAD</w:t>
      </w:r>
    </w:p>
    <w:p w14:paraId="107B4770" w14:textId="77777777" w:rsidR="00931234" w:rsidRDefault="00931234" w:rsidP="00931234">
      <w:r>
        <w:t>FNAVVPKITGSAYITGFNHFVIDEEDPLKHGFILK*</w:t>
      </w:r>
    </w:p>
    <w:p w14:paraId="64704FC7" w14:textId="77777777" w:rsidR="00931234" w:rsidRDefault="00931234" w:rsidP="00931234">
      <w:r>
        <w:t>&gt;CD630_32390   Clostridioides_difficile_630_NC_009089   proline reductase PrdE</w:t>
      </w:r>
    </w:p>
    <w:p w14:paraId="43B1790F" w14:textId="77777777" w:rsidR="00931234" w:rsidRDefault="00931234" w:rsidP="00931234">
      <w:r>
        <w:t>MGIGPSTKETSLHHFRDPLLDIVESDKDVDLLGVIVVGTPDGNENKTFVGQRTAAWLEAM</w:t>
      </w:r>
    </w:p>
    <w:p w14:paraId="0A7E0048" w14:textId="77777777" w:rsidR="00931234" w:rsidRDefault="00931234" w:rsidP="00931234">
      <w:r>
        <w:t>RVDGAIVSSDGWGNSHVDYANTFEEIGKRDIPVVGVTFNGTQAKFVVSNQYMDTIVDMNK</w:t>
      </w:r>
    </w:p>
    <w:p w14:paraId="1EDD76BE" w14:textId="77777777" w:rsidR="00931234" w:rsidRDefault="00931234" w:rsidP="00931234">
      <w:r>
        <w:t>SKEGIETEVVGENNTNEIDAKKALAFLKLKMRKHG*</w:t>
      </w:r>
    </w:p>
    <w:p w14:paraId="31210D6C" w14:textId="77777777" w:rsidR="00931234" w:rsidRDefault="00931234" w:rsidP="00931234">
      <w:r>
        <w:t>&gt;CD630_32400   Clostridioides_difficile_630_NC_009089   proline reductase PrdD</w:t>
      </w:r>
    </w:p>
    <w:p w14:paraId="5C0CBD20" w14:textId="77777777" w:rsidR="00931234" w:rsidRDefault="00931234" w:rsidP="00931234">
      <w:r>
        <w:t>MEEKIMRRLVIKPFHMNEVNFGSKTSIKKDVLTIDLSSIDEIKEREELITDIKVDIIKPG</w:t>
      </w:r>
    </w:p>
    <w:p w14:paraId="6FC06D1B" w14:textId="77777777" w:rsidR="00931234" w:rsidRDefault="00931234" w:rsidP="00931234">
      <w:r>
        <w:t>DYDREINTIMDIIPISTKVLGRLGEGITHTLTGVYVMLTGADEDGNQMHEFGSSEGILKD</w:t>
      </w:r>
    </w:p>
    <w:p w14:paraId="4426A802" w14:textId="77777777" w:rsidR="00931234" w:rsidRDefault="00931234" w:rsidP="00931234">
      <w:r>
        <w:t>QMVFGRYGTPSVEDYIIHVDVTLKGGLPFERTLPLAAFRACDDFIQEIRASLKMEDGRNA</w:t>
      </w:r>
    </w:p>
    <w:p w14:paraId="1A0830AB" w14:textId="77777777" w:rsidR="00931234" w:rsidRDefault="00931234" w:rsidP="00931234">
      <w:r>
        <w:t>TQVREYFDKIRPNAKKVVIVKQIAGQGAMYDNQLFSKEPSGFEGGTSIIDMGNVPMIISP</w:t>
      </w:r>
    </w:p>
    <w:p w14:paraId="473FBEBA" w14:textId="77777777" w:rsidR="00931234" w:rsidRDefault="00931234" w:rsidP="00931234">
      <w:r>
        <w:t>NEYRDGALRAMT*</w:t>
      </w:r>
    </w:p>
    <w:p w14:paraId="7384BEA8" w14:textId="77777777" w:rsidR="00931234" w:rsidRDefault="00931234" w:rsidP="00931234">
      <w:r>
        <w:t>&gt;CDIF1296T_03354   Clostridioides_difficile_ATCC_9689__DSM_1296_strain_DSM1296_CP011968   proline reductase</w:t>
      </w:r>
    </w:p>
    <w:p w14:paraId="4693321C" w14:textId="77777777" w:rsidR="00931234" w:rsidRDefault="00931234" w:rsidP="00931234">
      <w:r>
        <w:t>MSLTTVQGLQSEIFVPITPPPVWTPVTKELKDMTIALATAAGVHLKSDKRFNLAGDTTFR</w:t>
      </w:r>
    </w:p>
    <w:p w14:paraId="17F63869" w14:textId="77777777" w:rsidR="00931234" w:rsidRDefault="00931234" w:rsidP="00931234">
      <w:r>
        <w:t>AIPNTATVDEMMVSHGGYDNGDVNKDINCMFPIDRLHELAAEGFIKGVAPMHYAFMGGGG</w:t>
      </w:r>
    </w:p>
    <w:p w14:paraId="5BDEDE9F" w14:textId="77777777" w:rsidR="00931234" w:rsidRDefault="00931234" w:rsidP="00931234">
      <w:r>
        <w:t>NQHVFTEETGPAIAAKLKEEGVDGVVMTAG*</w:t>
      </w:r>
    </w:p>
    <w:p w14:paraId="100F68BC" w14:textId="77777777" w:rsidR="00931234" w:rsidRDefault="00931234" w:rsidP="00931234">
      <w:r>
        <w:t>&gt;PCZ31_RS17380   Peptoclostridium_difficile_strain_Z31_NZ_CP013196   hypothetical protein</w:t>
      </w:r>
    </w:p>
    <w:p w14:paraId="3A31A826" w14:textId="77777777" w:rsidR="00931234" w:rsidRDefault="00931234" w:rsidP="00931234">
      <w:r>
        <w:t>IMDRLKYISSETFYEGIIVDIKGGGVTIDLKGRLGQFKIPNRMLITDYELKIGQEVGFML</w:t>
      </w:r>
    </w:p>
    <w:p w14:paraId="1E0C87F5" w14:textId="77777777" w:rsidR="00931234" w:rsidRDefault="00931234" w:rsidP="00931234">
      <w:r>
        <w:t>SYPEVLSPEPNQEYVENIRREKEKQAEMQSKQEEK*</w:t>
      </w:r>
    </w:p>
    <w:p w14:paraId="61C886C9" w14:textId="77777777" w:rsidR="00931234" w:rsidRDefault="00931234" w:rsidP="00931234">
      <w:r>
        <w:t>&gt;CD630_32440   Clostridioides_difficile_630_NC_009089   D-proline reductase PrdA</w:t>
      </w:r>
    </w:p>
    <w:p w14:paraId="64E7C37B" w14:textId="77777777" w:rsidR="00931234" w:rsidRDefault="00931234" w:rsidP="00931234">
      <w:r>
        <w:t>MSITLETAQAHANDPAVCCCRFEAGTIIAPENLEDPAIFADLEDSGLLTIPENGLTIGQV</w:t>
      </w:r>
    </w:p>
    <w:p w14:paraId="2A432631" w14:textId="77777777" w:rsidR="00931234" w:rsidRDefault="00931234" w:rsidP="00931234">
      <w:r>
        <w:t>LGAKLKETLDALSPMTTDNVEGYKAGEAKEEVVEETVEEAAPVSEAAVVPVSTGVAGETV</w:t>
      </w:r>
    </w:p>
    <w:p w14:paraId="6D1CFDD7" w14:textId="77777777" w:rsidR="00931234" w:rsidRDefault="00931234" w:rsidP="00931234">
      <w:r>
        <w:t>KIHIGEGKNISLEIPLSVAGQAGVAAPVANVAAPVASAAAEVAPKVEEKKLLRSLTKKHF</w:t>
      </w:r>
    </w:p>
    <w:p w14:paraId="0C430B5B" w14:textId="77777777" w:rsidR="00931234" w:rsidRDefault="00931234" w:rsidP="00931234">
      <w:r>
        <w:t>KIDKVEFADETKIEGTTLYIRNAEEICKEANETQELVVDMKLEIITPDKYETYSEAVLDI</w:t>
      </w:r>
    </w:p>
    <w:p w14:paraId="03176B6B" w14:textId="77777777" w:rsidR="00931234" w:rsidRDefault="00931234" w:rsidP="00931234">
      <w:r>
        <w:lastRenderedPageBreak/>
        <w:t>QPIATKEEGELGSGITRVIDGAVMVLTGTDEDGVQIGEFGSSEGELNTTIMWGRPGAADK</w:t>
      </w:r>
    </w:p>
    <w:p w14:paraId="348094AE" w14:textId="77777777" w:rsidR="00931234" w:rsidRDefault="00931234" w:rsidP="00931234">
      <w:r>
        <w:t>GEIFIKGQVTIKAGTNMERPGPLAAHRAFDYVTQEIREALKKVDNSLVVDEEVIEQYRRE</w:t>
      </w:r>
    </w:p>
    <w:p w14:paraId="43D4A284" w14:textId="77777777" w:rsidR="00931234" w:rsidRDefault="00931234" w:rsidP="00931234">
      <w:r>
        <w:t>GKKKVVVIKEIMGQGAMHDNLILPVEPVGTLGAQPNVDLGNMPVVLSPLEVLDGGIHALT</w:t>
      </w:r>
    </w:p>
    <w:p w14:paraId="4F6B817C" w14:textId="77777777" w:rsidR="00931234" w:rsidRDefault="00931234" w:rsidP="00931234">
      <w:r>
        <w:t>CIGPASKEMSRHYWREPLVIRAMEDEEIDLVGVVFVGSPQVNAEKFYVSKRLGMLVEAME</w:t>
      </w:r>
    </w:p>
    <w:p w14:paraId="6A536296" w14:textId="77777777" w:rsidR="00931234" w:rsidRDefault="00931234" w:rsidP="00931234">
      <w:r>
        <w:t>VDGAVVTTEGFGNNHIDFASHIEQIGMRGIPVVGVSFSAVQGALVVGNKYMTHMVDNNKS</w:t>
      </w:r>
    </w:p>
    <w:p w14:paraId="1BFA0DF4" w14:textId="77777777" w:rsidR="00931234" w:rsidRDefault="00931234" w:rsidP="00931234">
      <w:r>
        <w:t>KQGIENEILSNNTLAPEDAVRIMAMLKNAIEGVEVKAPERKWNPNVKLNNIEAIEKVTGE</w:t>
      </w:r>
    </w:p>
    <w:p w14:paraId="62F60DF9" w14:textId="77777777" w:rsidR="00931234" w:rsidRDefault="00931234" w:rsidP="00931234">
      <w:r>
        <w:t>KIVLEENEQSLPMSKKRREIYEKDEN*</w:t>
      </w:r>
    </w:p>
    <w:p w14:paraId="1482FC7A" w14:textId="77777777" w:rsidR="00931234" w:rsidRDefault="00931234" w:rsidP="00931234">
      <w:r>
        <w:t>&gt;CD630_32450   Clostridioides_difficile_630_NC_009089   sigma-54 dependent transcriptional regulator</w:t>
      </w:r>
    </w:p>
    <w:p w14:paraId="001C80D5" w14:textId="77777777" w:rsidR="00931234" w:rsidRDefault="00931234" w:rsidP="00931234">
      <w:r>
        <w:t>MFSIPEVKKVEEVMDTKFTTIDEDTRIEDAIKEMIKSNTKTLMVIDSSDQLKGIISMTDI</w:t>
      </w:r>
    </w:p>
    <w:p w14:paraId="60871ACF" w14:textId="77777777" w:rsidR="00931234" w:rsidRDefault="00931234" w:rsidP="00931234">
      <w:r>
        <w:t>HNLYEMHKKYEGQPVKLIMKKDVIYVNEGLTLDECRDIMILKNIGILPVLRDNKIIGVLK</w:t>
      </w:r>
    </w:p>
    <w:p w14:paraId="3A1C5037" w14:textId="77777777" w:rsidR="00931234" w:rsidRDefault="00931234" w:rsidP="00931234">
      <w:r>
        <w:t>QEHIRDYLYMHLEDYGLTLKYIIGQIKEGICAINNEGVVILWNKFMEERYDIKSEDIVGR</w:t>
      </w:r>
    </w:p>
    <w:p w14:paraId="6B3E2E1C" w14:textId="77777777" w:rsidR="00931234" w:rsidRDefault="00931234" w:rsidP="00931234">
      <w:r>
        <w:t>PMNEFLENTISEKVLNSKVGMSDLYFTDKKENMYALVHANPIFYKEEFIGVVCTEVDVTE</w:t>
      </w:r>
    </w:p>
    <w:p w14:paraId="4B7BEA19" w14:textId="77777777" w:rsidR="00931234" w:rsidRDefault="00931234" w:rsidP="00931234">
      <w:r>
        <w:t>AKILALELEKVNDTLKYLKNEVKNLSKGSFDKILGKSYKLEKSKAIAKQVARTNSSIFIW</w:t>
      </w:r>
    </w:p>
    <w:p w14:paraId="6BD099B8" w14:textId="77777777" w:rsidR="00931234" w:rsidRDefault="00931234" w:rsidP="00931234">
      <w:r>
        <w:t>GESGTGKEVFARAIHDYSERKGQFIPVNCSAIPNELFESEFFGYESGAFTGASKKGRIGI</w:t>
      </w:r>
    </w:p>
    <w:p w14:paraId="3CA6237A" w14:textId="77777777" w:rsidR="00931234" w:rsidRDefault="00931234" w:rsidP="00931234">
      <w:r>
        <w:t>FELAKDGTVFLDEIADLPLSMQAKLLRVLQEKEIRRVGGDTTIKINPRIISATNKDLSKM</w:t>
      </w:r>
    </w:p>
    <w:p w14:paraId="4CABCE12" w14:textId="77777777" w:rsidR="00931234" w:rsidRDefault="00931234" w:rsidP="00931234">
      <w:r>
        <w:t>VKAEKFREDLYYRLNVVEIKIPPLRERKEDIGLLVHSFLEEICKQNNKPVLTISKDVIDI</w:t>
      </w:r>
    </w:p>
    <w:p w14:paraId="760D5EB4" w14:textId="77777777" w:rsidR="00931234" w:rsidRDefault="00931234" w:rsidP="00931234">
      <w:r>
        <w:t>FQNYRWKGNIRELKNTIENIVVLSQNSKIDVDDVPSYMMDSTNNSTEEEEYPLDLTKATQ</w:t>
      </w:r>
    </w:p>
    <w:p w14:paraId="79F71B3E" w14:textId="77777777" w:rsidR="00931234" w:rsidRDefault="00931234" w:rsidP="00931234">
      <w:r>
        <w:t>KIEIKNITKALKMSNGNKAKAAKILNIPRTTLYYKIDQYKIDVSKI*</w:t>
      </w:r>
    </w:p>
    <w:p w14:paraId="17DD2378" w14:textId="77777777" w:rsidR="00931234" w:rsidRDefault="00931234" w:rsidP="00931234">
      <w:r>
        <w:t>&gt;CD630_32480   Clostridioides_difficile_630_NC_009089   polysaccharide deacetylase</w:t>
      </w:r>
    </w:p>
    <w:p w14:paraId="19A67582" w14:textId="77777777" w:rsidR="00931234" w:rsidRDefault="00931234" w:rsidP="00931234">
      <w:r>
        <w:t>MKREVKRTKALIYSVLFFSLLLVLIFVFVYGIKYICSKSDNSKMPIYKVDTNEKKIALSF</w:t>
      </w:r>
    </w:p>
    <w:p w14:paraId="21F6B792" w14:textId="77777777" w:rsidR="00931234" w:rsidRDefault="00931234" w:rsidP="00931234">
      <w:r>
        <w:t>DVAWGTDNMDDILKILDKHNVKATFFLVGSWVDDNEEIVKAIDEKGHEIGNHSNTHANLK</w:t>
      </w:r>
    </w:p>
    <w:p w14:paraId="10ED307D" w14:textId="77777777" w:rsidR="00931234" w:rsidRDefault="00931234" w:rsidP="00931234">
      <w:r>
        <w:t>EISKEDITKEIETTSEKIYNITGKRTNLFRPPFGDVNNKAMDICSDLGYKVIKWDVDSID</w:t>
      </w:r>
    </w:p>
    <w:p w14:paraId="7669D3B8" w14:textId="77777777" w:rsidR="00931234" w:rsidRDefault="00931234" w:rsidP="00931234">
      <w:r>
        <w:t>WKELGPNHVIEKVIKESQPGSIVLFHANINDVDNYLDTIISRLKKDGYSLVKISDLLYKD</w:t>
      </w:r>
    </w:p>
    <w:p w14:paraId="54EC2F68" w14:textId="77777777" w:rsidR="00931234" w:rsidRDefault="00931234" w:rsidP="00931234">
      <w:r>
        <w:t>NYVVDSNGVQKTKN*</w:t>
      </w:r>
    </w:p>
    <w:p w14:paraId="03E38279" w14:textId="77777777" w:rsidR="00931234" w:rsidRDefault="00931234" w:rsidP="00931234">
      <w:r>
        <w:t>&gt;CD630_32500   Clostridioides_difficile_630_NC_009089   hypothetical protein</w:t>
      </w:r>
    </w:p>
    <w:p w14:paraId="4A111FB1" w14:textId="77777777" w:rsidR="00931234" w:rsidRDefault="00931234" w:rsidP="00931234">
      <w:r>
        <w:t>MFENSSEELAYHKLLILYILEKIKMDLTNSQITQVVLETEMMNYFSLQQLLSQLMESKFL</w:t>
      </w:r>
    </w:p>
    <w:p w14:paraId="0DF9AAF0" w14:textId="77777777" w:rsidR="00931234" w:rsidRDefault="00931234" w:rsidP="00931234">
      <w:r>
        <w:t>TTYKDSDREYYALTQRGVESLEYFFNRIPTSVTEKIDKYIDSNKENLLADTQVKSSFVKQ</w:t>
      </w:r>
    </w:p>
    <w:p w14:paraId="3E1F604D" w14:textId="77777777" w:rsidR="00931234" w:rsidRDefault="00931234" w:rsidP="00931234">
      <w:r>
        <w:t>SDNEFIVNLRVIENQSNLIDLNLNVSSEKQAKLICNNWKNNASYMYAEVIDLLIRDIH*</w:t>
      </w:r>
    </w:p>
    <w:p w14:paraId="54BE3CC4" w14:textId="77777777" w:rsidR="00931234" w:rsidRDefault="00931234" w:rsidP="00931234">
      <w:r>
        <w:t>&gt;CD630_32510   Clostridioides_difficile_630_NC_009089   dehydrogenase</w:t>
      </w:r>
    </w:p>
    <w:p w14:paraId="212E2065" w14:textId="77777777" w:rsidR="00931234" w:rsidRDefault="00931234" w:rsidP="00931234">
      <w:r>
        <w:t>MKIYISNYLSKSISIVDYSTLELEKEIVLEDNIYPHHFCIEKEKNLIYIPSSSNGILYVL</w:t>
      </w:r>
    </w:p>
    <w:p w14:paraId="019D7978" w14:textId="77777777" w:rsidR="00931234" w:rsidRDefault="00931234" w:rsidP="00931234">
      <w:r>
        <w:lastRenderedPageBreak/>
        <w:t>DLSNDKIIDTVSIGGSLSQVVLSDNELFVANEDSNSIYVLDKNTLNPIGIIGVDNMPHGF</w:t>
      </w:r>
    </w:p>
    <w:p w14:paraId="11499B9B" w14:textId="77777777" w:rsidR="00931234" w:rsidRDefault="00931234" w:rsidP="00931234">
      <w:r>
        <w:t>DFDRESKKLYVPCINSIVCIDTINKNIQKKINMDFRAWHIELDKQKKEMYISTLDGKLII</w:t>
      </w:r>
    </w:p>
    <w:p w14:paraId="4FE346D3" w14:textId="77777777" w:rsidR="00931234" w:rsidRDefault="00931234" w:rsidP="00931234">
      <w:r>
        <w:t>IDEVSMDIKKVLYEFLLPVEIRFNYSGKKVYVADLGYNNVRILDYTTSRYIGNIEINGIP</w:t>
      </w:r>
    </w:p>
    <w:p w14:paraId="5D20F6DD" w14:textId="77777777" w:rsidR="00931234" w:rsidRDefault="00931234" w:rsidP="00931234">
      <w:r>
        <w:t>QGLEISKDEKLLFVSDTQENSVKVYETANNKLIKEIKVGKEPTTIICL*</w:t>
      </w:r>
    </w:p>
    <w:p w14:paraId="54AB5526" w14:textId="77777777" w:rsidR="00931234" w:rsidRDefault="00931234" w:rsidP="00931234">
      <w:r>
        <w:t>&gt;CD630_32520   Clostridioides_difficile_630_NC_009089   hypothetical protein</w:t>
      </w:r>
    </w:p>
    <w:p w14:paraId="4BEE7CFA" w14:textId="77777777" w:rsidR="00931234" w:rsidRDefault="00931234" w:rsidP="00931234">
      <w:r>
        <w:t>MKVTFNPSGVCCREMIFEVDENNVIVDAEFIGGCNGNLSGLRSLIIGQNALEVADKLNGI</w:t>
      </w:r>
    </w:p>
    <w:p w14:paraId="173D6B6C" w14:textId="77777777" w:rsidR="00931234" w:rsidRDefault="00931234" w:rsidP="00931234">
      <w:r>
        <w:t>DCGGKGTSCPDQLSKAIRQSI*</w:t>
      </w:r>
    </w:p>
    <w:p w14:paraId="2A4ED797" w14:textId="77777777" w:rsidR="00931234" w:rsidRDefault="00931234" w:rsidP="00931234">
      <w:r>
        <w:t>&gt;CD630_32530   Clostridioides_difficile_630_NC_009089   folylpolyglutamate synthase</w:t>
      </w:r>
    </w:p>
    <w:p w14:paraId="2DB18F07" w14:textId="77777777" w:rsidR="00931234" w:rsidRDefault="00931234" w:rsidP="00931234">
      <w:r>
        <w:t>MKYEEALEYISQTNKFGIRLGLENIGKLLELLGNPQETLNIIHVAGTNGKGSVCSFVSNI</w:t>
      </w:r>
    </w:p>
    <w:p w14:paraId="0FC8CAD9" w14:textId="77777777" w:rsidR="00931234" w:rsidRDefault="00931234" w:rsidP="00931234">
      <w:r>
        <w:t>LRECGYKVGLYTSPYLETFTERIRVNGQNIPQDDVARIIELIKEKIEIMVKEGYAYPTEF</w:t>
      </w:r>
    </w:p>
    <w:p w14:paraId="251AAF5D" w14:textId="77777777" w:rsidR="00931234" w:rsidRDefault="00931234" w:rsidP="00931234">
      <w:r>
        <w:t>EVVTAMAFYYYSEQKVDFVALEVGLGGRYDATNIITKSLVSVIVSISLDHTGILGDTIEK</w:t>
      </w:r>
    </w:p>
    <w:p w14:paraId="0BC65609" w14:textId="77777777" w:rsidR="00931234" w:rsidRDefault="00931234" w:rsidP="00931234">
      <w:r>
        <w:t>IAYEKAGIIKENGVVLVYDQTDEAKDVIKSVCKEKKAKYIEVDFDDINIKKSDINSQIYD</w:t>
      </w:r>
    </w:p>
    <w:p w14:paraId="52DF432D" w14:textId="77777777" w:rsidR="00931234" w:rsidRDefault="00931234" w:rsidP="00931234">
      <w:r>
        <w:t>CTVMKETYRDLEIKLIGEHQINNSILAISVIKYLKDINKLANINEESIRKGLINTKWPGR</w:t>
      </w:r>
    </w:p>
    <w:p w14:paraId="5A21001F" w14:textId="77777777" w:rsidR="00931234" w:rsidRDefault="00931234" w:rsidP="00931234">
      <w:r>
        <w:t>IEKIKENPIFIIDGAHNEDGAKSLAKALDKNFKGRKLTLLIGMLEDKDIDSVLEILLPHF</w:t>
      </w:r>
    </w:p>
    <w:p w14:paraId="3F0E78E2" w14:textId="77777777" w:rsidR="00931234" w:rsidRDefault="00931234" w:rsidP="00931234">
      <w:r>
        <w:t>NKVITTTPSNPRAINSDILREKVLKYVDDVTSKHEIEDAVNYTLETSSEDDIIISAGSLY</w:t>
      </w:r>
    </w:p>
    <w:p w14:paraId="294044DA" w14:textId="77777777" w:rsidR="00931234" w:rsidRDefault="00931234" w:rsidP="00931234">
      <w:r>
        <w:t>MIGTVRTLVKKL*</w:t>
      </w:r>
    </w:p>
    <w:p w14:paraId="219E355D" w14:textId="77777777" w:rsidR="00931234" w:rsidRDefault="00931234" w:rsidP="00931234">
      <w:r>
        <w:t>&gt;CD630_32540   Clostridioides_difficile_630_NC_009089   peptidase</w:t>
      </w:r>
    </w:p>
    <w:p w14:paraId="4D720647" w14:textId="77777777" w:rsidR="00931234" w:rsidRDefault="00931234" w:rsidP="00931234">
      <w:r>
        <w:t>MNNKVKVAVLDTGIDKEHDYLKDNLVGGIAFECMHDYIFISDKFDDEDGHGTACASIIKK</w:t>
      </w:r>
    </w:p>
    <w:p w14:paraId="2A67B54D" w14:textId="77777777" w:rsidR="00931234" w:rsidRDefault="00931234" w:rsidP="00931234">
      <w:r>
        <w:t>EYEDVELFVIKILRKDGITNIKVLEEALRYLLDTNIRLINLSLSVIGVESVKGLFEVCYE</w:t>
      </w:r>
    </w:p>
    <w:p w14:paraId="67A306D7" w14:textId="77777777" w:rsidR="00931234" w:rsidRDefault="00931234" w:rsidP="00931234">
      <w:r>
        <w:t>LFRKGKIIVCSLANDFDLSYPAMFNNVIGVRGFTLDGDDSFWYNKKYDVQCVMDSNSYIS</w:t>
      </w:r>
    </w:p>
    <w:p w14:paraId="744A44F6" w14:textId="77777777" w:rsidR="00931234" w:rsidRDefault="00931234" w:rsidP="00931234">
      <w:r>
        <w:t>CDINNSYRLPPKCNSYLSAKLTGKIAKILSEKPGITISDLNDKLESLATRNHWDSCDFDE</w:t>
      </w:r>
    </w:p>
    <w:p w14:paraId="60448FEB" w14:textId="77777777" w:rsidR="00931234" w:rsidRDefault="00931234" w:rsidP="00931234">
      <w:r>
        <w:t>CSRIVNFKLDLYDKENALFMKVADVVRDCLDIEENNEKLFKGSLFNKEIGLVYDNCFNLL</w:t>
      </w:r>
    </w:p>
    <w:p w14:paraId="415222A2" w14:textId="77777777" w:rsidR="00931234" w:rsidRDefault="00931234" w:rsidP="00931234">
      <w:r>
        <w:t>KKLEHRFDIKFNYMDISKYDLVSIYTLTELVERYKNL*</w:t>
      </w:r>
    </w:p>
    <w:p w14:paraId="070768C9" w14:textId="77777777" w:rsidR="00931234" w:rsidRDefault="00931234" w:rsidP="00931234">
      <w:r>
        <w:t>&gt;CD630_32550   Clostridioides_difficile_630_NC_009089   VirR-like two-component response regulator RgaR</w:t>
      </w:r>
    </w:p>
    <w:p w14:paraId="424BA8E2" w14:textId="77777777" w:rsidR="00931234" w:rsidRDefault="00931234" w:rsidP="00931234">
      <w:r>
        <w:t>MFRVVICDDEKIQRSILKEFTEKLLSERCLNYQILEFSCGEDLISKYPEKIDIIFLDIQM</w:t>
      </w:r>
    </w:p>
    <w:p w14:paraId="6B9AB2FA" w14:textId="77777777" w:rsidR="00931234" w:rsidRDefault="00931234" w:rsidP="00931234">
      <w:r>
        <w:t>KDINGIEVAKKIRKFDEKVEIIFTTAFSEYAPQGYEVRAYRYLVKPIEYSNFAMGVNLCI</w:t>
      </w:r>
    </w:p>
    <w:p w14:paraId="28D10899" w14:textId="77777777" w:rsidR="00931234" w:rsidRDefault="00931234" w:rsidP="00931234">
      <w:r>
        <w:t>DNLQRKKERYIVLNSKKGFNRILIDSILYVETVKRDLVVHTIGRDYKANMSMKQAEKLLC</w:t>
      </w:r>
    </w:p>
    <w:p w14:paraId="76439F15" w14:textId="77777777" w:rsidR="00931234" w:rsidRDefault="00931234" w:rsidP="00931234">
      <w:r>
        <w:t>ENGFFRCHTSFIVNLRRIEDLRDNMITINEQFIPISKYRLKDLKVALTSLLCDIMY*</w:t>
      </w:r>
    </w:p>
    <w:p w14:paraId="1B3AF01A" w14:textId="77777777" w:rsidR="00931234" w:rsidRDefault="00931234" w:rsidP="00931234">
      <w:r>
        <w:t>&gt;CD630_32560   Clostridioides_difficile_630_NC_009089   valine--tRNA ligase</w:t>
      </w:r>
    </w:p>
    <w:p w14:paraId="3F19D882" w14:textId="77777777" w:rsidR="00931234" w:rsidRDefault="00931234" w:rsidP="00931234">
      <w:r>
        <w:t>MENTNLSKTYNPKDFEARLYKKWMDEGYFKSKPNPDKKPFTIMMPPPNITGQLHMGHALD</w:t>
      </w:r>
    </w:p>
    <w:p w14:paraId="5D93BC81" w14:textId="77777777" w:rsidR="00931234" w:rsidRDefault="00931234" w:rsidP="00931234">
      <w:r>
        <w:lastRenderedPageBreak/>
        <w:t>HTLQDILIRWKRMDGYEAFWLPGTDHASIATEVKVVERIKKQEGKTKYEIGREEFLKRAW</w:t>
      </w:r>
    </w:p>
    <w:p w14:paraId="07B3936F" w14:textId="77777777" w:rsidR="00931234" w:rsidRDefault="00931234" w:rsidP="00931234">
      <w:r>
        <w:t>EWKDEFGGKISNQLKQLGDSCDWDKERFTMDEGCNEAVIEFFVSLYEKGHIYRGNRIINW</w:t>
      </w:r>
    </w:p>
    <w:p w14:paraId="0F2BB263" w14:textId="77777777" w:rsidR="00931234" w:rsidRDefault="00931234" w:rsidP="00931234">
      <w:r>
        <w:t>CPDCKTTLSDAEVEHEEHDGNFYHIKYPLKDSEDFLEIATTRPETMIGDTGIAVNPEDDR</w:t>
      </w:r>
    </w:p>
    <w:p w14:paraId="1A674820" w14:textId="77777777" w:rsidR="00931234" w:rsidRDefault="00931234" w:rsidP="00931234">
      <w:r>
        <w:t>YKHLIGKTAILPLVGRELPIVADSYVDLEFGTGAVKMTPAHDPNDFEVGLRHNLEQLNTM</w:t>
      </w:r>
    </w:p>
    <w:p w14:paraId="0746A408" w14:textId="77777777" w:rsidR="00931234" w:rsidRDefault="00931234" w:rsidP="00931234">
      <w:r>
        <w:t>NEDGTMNEVCGKYEGMDRFECRKAIVADLKEQGYLIKIKEHNHNVGTCYRCHTVVEPRLS</w:t>
      </w:r>
    </w:p>
    <w:p w14:paraId="3C0F876C" w14:textId="77777777" w:rsidR="00931234" w:rsidRDefault="00931234" w:rsidP="00931234">
      <w:r>
        <w:t>EQWFVKMEELAKPAIDILKKGELEFVPDKFDKTYLQWLENIRDWCISRQLWWGHQIPAYY</w:t>
      </w:r>
    </w:p>
    <w:p w14:paraId="3ACAFCC5" w14:textId="77777777" w:rsidR="00931234" w:rsidRDefault="00931234" w:rsidP="00931234">
      <w:r>
        <w:t>CQECGEIVVARKMPDKCPKCGSTHFKQDEDALDTWFSSALWPFSTLGWPNKTEALDYYYP</w:t>
      </w:r>
    </w:p>
    <w:p w14:paraId="184FF6CC" w14:textId="77777777" w:rsidR="00931234" w:rsidRDefault="00931234" w:rsidP="00931234">
      <w:r>
        <w:t>TSVLVTGYDIIFFWVVRMAFAGMFCMNEKPFDHVLVHGLVRDSQGRKMSKSLGNGIDPLE</w:t>
      </w:r>
    </w:p>
    <w:p w14:paraId="4EBBB2CC" w14:textId="77777777" w:rsidR="00931234" w:rsidRDefault="00931234" w:rsidP="00931234">
      <w:r>
        <w:t>IIEQYGADALRFTLTTGNSPENDMRFYMERVEFARNFANKLWNASRFVFMNIDEDIIKNM</w:t>
      </w:r>
    </w:p>
    <w:p w14:paraId="11C708EA" w14:textId="77777777" w:rsidR="00931234" w:rsidRDefault="00931234" w:rsidP="00931234">
      <w:r>
        <w:t>TRESVKEDLTLADKWIISRANNIVKEATNNMDKFDLGIALQKIYDFTWSEYCDWYIEMVK</w:t>
      </w:r>
    </w:p>
    <w:p w14:paraId="1BADB374" w14:textId="77777777" w:rsidR="00931234" w:rsidRDefault="00931234" w:rsidP="00931234">
      <w:r>
        <w:t>PRLYGEDANAKSAALYTLTYVLEKILKLLHPYMPFITEEIYTHLPTVEGCIIVSEWPKYN</w:t>
      </w:r>
    </w:p>
    <w:p w14:paraId="71CA36B0" w14:textId="77777777" w:rsidR="00931234" w:rsidRDefault="00931234" w:rsidP="00931234">
      <w:r>
        <w:t>EEDNMAEEEDMMNLLMEGIRSIRNVRAEMNVPPSKKAKLIIIPSEEKIEAIELGKDYFIT</w:t>
      </w:r>
    </w:p>
    <w:p w14:paraId="75A0FE10" w14:textId="77777777" w:rsidR="00931234" w:rsidRDefault="00931234" w:rsidP="00931234">
      <w:r>
        <w:t>LASASNVEIAKDKSNVPEDAVGVVIDGVEIFIPLNELVDFEKEIERLSKEKKKLEGEIKR</w:t>
      </w:r>
    </w:p>
    <w:p w14:paraId="3C3F9D08" w14:textId="77777777" w:rsidR="00931234" w:rsidRDefault="00931234" w:rsidP="00931234">
      <w:r>
        <w:t>VNGKLANQGFLAKAPESLIEEEKAKKEKFEEMIKSVEERLTNLESKIK*</w:t>
      </w:r>
    </w:p>
    <w:p w14:paraId="6F780110" w14:textId="77777777" w:rsidR="00931234" w:rsidRDefault="00931234" w:rsidP="00931234">
      <w:r>
        <w:t>&gt;CD630_32570   Clostridioides_difficile_630_NC_009089   polysaccharide deacetylase</w:t>
      </w:r>
    </w:p>
    <w:p w14:paraId="69CDB5C0" w14:textId="77777777" w:rsidR="00931234" w:rsidRDefault="00931234" w:rsidP="00931234">
      <w:r>
        <w:t>MKIKDNKAVFHVFIRIFLIAVLILTGTLLEEKINNVPVENISSKGENTLELLSQSNTLGE</w:t>
      </w:r>
    </w:p>
    <w:p w14:paraId="13C2792B" w14:textId="77777777" w:rsidR="00931234" w:rsidRDefault="00931234" w:rsidP="00931234">
      <w:r>
        <w:t>IIYKASQEETKGPGATSEKVAYITIDDGPSKYTNALLDILKENDVKATFFMLNQNMKNHK</w:t>
      </w:r>
    </w:p>
    <w:p w14:paraId="26AF281C" w14:textId="77777777" w:rsidR="00931234" w:rsidRDefault="00931234" w:rsidP="00931234">
      <w:r>
        <w:t>EEVRRVLEEENSIGFHSVSHDIHKLYKSPEVTVGEFNTCNNTLQEITGQSSKLIRLPYGS</w:t>
      </w:r>
    </w:p>
    <w:p w14:paraId="28A28A92" w14:textId="77777777" w:rsidR="00931234" w:rsidRDefault="00931234" w:rsidP="00931234">
      <w:r>
        <w:t>KPYMPEGSYNKLMANDYLIWDWNLDTQDWKSSTSQIVSNILYYGRKRDELVVLIHEKEQS</w:t>
      </w:r>
    </w:p>
    <w:p w14:paraId="7EAAD90E" w14:textId="77777777" w:rsidR="00931234" w:rsidRDefault="00931234" w:rsidP="00931234">
      <w:r>
        <w:t>LNALNNIIRILKERGYTILPITENITPKNFWQENL*</w:t>
      </w:r>
    </w:p>
    <w:p w14:paraId="7B55DC01" w14:textId="77777777" w:rsidR="00931234" w:rsidRDefault="00931234" w:rsidP="00931234">
      <w:r>
        <w:t>&gt;CD630_32590   Clostridioides_difficile_630_NC_009089   membrane protein</w:t>
      </w:r>
    </w:p>
    <w:p w14:paraId="27E5FE30" w14:textId="77777777" w:rsidR="00931234" w:rsidRDefault="00931234" w:rsidP="00931234">
      <w:r>
        <w:t>LKLQKMGMRTIKTGISVTLCMILGDYLVENMFYSLVACIISVQDTVKGSLKTGINRVEGT</w:t>
      </w:r>
    </w:p>
    <w:p w14:paraId="3D55399A" w14:textId="77777777" w:rsidR="00931234" w:rsidRDefault="00931234" w:rsidP="00931234">
      <w:r>
        <w:t>ILGGIIGFIFAIIKAGDPFLCGLGVMCSIYLCNLFKIKSVVVACVTFLAIHLGVGNSDPV</w:t>
      </w:r>
    </w:p>
    <w:p w14:paraId="098F8B56" w14:textId="77777777" w:rsidR="00931234" w:rsidRDefault="00931234" w:rsidP="00931234">
      <w:r>
        <w:t>YYSLHRVLDTSVGVLFGVLVNYYVARPNYLNSVIDEFKKIEELSMLLIEDKILRKENLNV</w:t>
      </w:r>
    </w:p>
    <w:p w14:paraId="62E1132B" w14:textId="77777777" w:rsidR="00931234" w:rsidRDefault="00931234" w:rsidP="00931234">
      <w:r>
        <w:t>EKFEEEVEKLEEIYSKLIDELDYSLSETNIEKIENALRICREIHFHMQSIELLENKLYLK</w:t>
      </w:r>
    </w:p>
    <w:p w14:paraId="6FA949E9" w14:textId="77777777" w:rsidR="00931234" w:rsidRDefault="00931234" w:rsidP="00931234">
      <w:r>
        <w:t>EHTYKYLKKTYNVDKLDWNIDEEKSPVFNYHLMKIMIEIELLRKLNKSY*</w:t>
      </w:r>
    </w:p>
    <w:p w14:paraId="4C85620F" w14:textId="77777777" w:rsidR="00931234" w:rsidRDefault="00931234" w:rsidP="00931234">
      <w:r>
        <w:t>&gt;CD630_32600   Clostridioides_difficile_630_NC_009089   phosphate uptake regulator PhoU</w:t>
      </w:r>
    </w:p>
    <w:p w14:paraId="340FC160" w14:textId="77777777" w:rsidR="00931234" w:rsidRDefault="00931234" w:rsidP="00931234">
      <w:r>
        <w:t>MVNNSLDISIDTLKEQTVLMMEKCEEAIEKSVTCMIEKDLEGARKVVEDDEEINKLREEI</w:t>
      </w:r>
    </w:p>
    <w:p w14:paraId="5B7A573D" w14:textId="77777777" w:rsidR="00931234" w:rsidRDefault="00931234" w:rsidP="00931234">
      <w:r>
        <w:t>RDKSIELIVLKQPMARDLRFIYSLGNISIELERIGDYAANIAREMLKIGGEAYIKELIDI</w:t>
      </w:r>
    </w:p>
    <w:p w14:paraId="7F71B76B" w14:textId="77777777" w:rsidR="00931234" w:rsidRDefault="00931234" w:rsidP="00931234">
      <w:r>
        <w:t>PKMAKECKSMMSQTREALILFDASIAYDVGTKDDIVDGLYEQVQIDCLKIMHENSNTIDQ</w:t>
      </w:r>
    </w:p>
    <w:p w14:paraId="4896722A" w14:textId="77777777" w:rsidR="00931234" w:rsidRDefault="00931234" w:rsidP="00931234">
      <w:r>
        <w:t>GVKLLLIGRYLERIGDHITNVCEKIIFAIEGKMVEIG*</w:t>
      </w:r>
    </w:p>
    <w:p w14:paraId="4EA69D7C" w14:textId="77777777" w:rsidR="00931234" w:rsidRDefault="00931234" w:rsidP="00931234">
      <w:r>
        <w:lastRenderedPageBreak/>
        <w:t>&gt;CD630_32610   Clostridioides_difficile_630_NC_009089   phosphate ABC transporter ATP-binding protein PstB</w:t>
      </w:r>
    </w:p>
    <w:p w14:paraId="68F46AEC" w14:textId="77777777" w:rsidR="00931234" w:rsidRDefault="00931234" w:rsidP="00931234">
      <w:r>
        <w:t>MELIDKIKMSVKDLDLFYGDKQALKKINMDIKENKVTALIGPSGCGKSTFIRTLNRMNDL</w:t>
      </w:r>
    </w:p>
    <w:p w14:paraId="03B6C784" w14:textId="77777777" w:rsidR="00931234" w:rsidRDefault="00931234" w:rsidP="00931234">
      <w:r>
        <w:t>IEDVTIKGNISVDGEDIYTSDDVINLRTKVGMVFQKPNPFPMSIYDNVAYGPRTHGLRDK</w:t>
      </w:r>
    </w:p>
    <w:p w14:paraId="1610B606" w14:textId="77777777" w:rsidR="00931234" w:rsidRDefault="00931234" w:rsidP="00931234">
      <w:r>
        <w:t>KQLDKIVEESLKGAAIWDEVKDRLKSSALGLSGGQQQRICIARAIAMRPEVILMDEPTSA</w:t>
      </w:r>
    </w:p>
    <w:p w14:paraId="1A23B7F5" w14:textId="77777777" w:rsidR="00931234" w:rsidRDefault="00931234" w:rsidP="00931234">
      <w:r>
        <w:t>LDPISTLKVEELIEDLKKDYTIVIVTHNMQQAARISDETAFFLNGEVIEFSDTKTMFTTP</w:t>
      </w:r>
    </w:p>
    <w:p w14:paraId="6754F92F" w14:textId="77777777" w:rsidR="00931234" w:rsidRDefault="00931234" w:rsidP="00931234">
      <w:r>
        <w:t>VDKRTEDYITGRFG*</w:t>
      </w:r>
    </w:p>
    <w:p w14:paraId="41E86F58" w14:textId="77777777" w:rsidR="00931234" w:rsidRDefault="00931234" w:rsidP="00931234">
      <w:r>
        <w:t>&gt;CD630_32620   Clostridioides_difficile_630_NC_009089   phosphate ABC transporter permease PstA</w:t>
      </w:r>
    </w:p>
    <w:p w14:paraId="0D0452B2" w14:textId="77777777" w:rsidR="00931234" w:rsidRDefault="00931234" w:rsidP="00931234">
      <w:r>
        <w:t>MRKFKENLLKSLVYLSALFTIVSLVVIVGFIFIKGIGNMNFNFLFSNYSASGDGGILPMI</w:t>
      </w:r>
    </w:p>
    <w:p w14:paraId="79E53454" w14:textId="77777777" w:rsidR="00931234" w:rsidRDefault="00931234" w:rsidP="00931234">
      <w:r>
        <w:t>ITTLYTVVVSIVVATPIGILAAIYLQEYAKKGKAVTAIRFATESLSGIPSIVYGLFGGIF</w:t>
      </w:r>
    </w:p>
    <w:p w14:paraId="69156729" w14:textId="77777777" w:rsidR="00931234" w:rsidRDefault="00931234" w:rsidP="00931234">
      <w:r>
        <w:t>FVVTLKMGYSIVAGSLTVAIIILPVIIRTTEEALKTVPQAYRESSLALGATKFQTLYKVV</w:t>
      </w:r>
    </w:p>
    <w:p w14:paraId="7523786B" w14:textId="77777777" w:rsidR="00931234" w:rsidRDefault="00931234" w:rsidP="00931234">
      <w:r>
        <w:t>LPSAIPGILSGVILSVGRIIGESAAILLTAGTVAKMPGGIFDSARTLTVHSYLLTKESGD</w:t>
      </w:r>
    </w:p>
    <w:p w14:paraId="6CCF899E" w14:textId="77777777" w:rsidR="00931234" w:rsidRDefault="00931234" w:rsidP="00931234">
      <w:r>
        <w:t>IATAASIGIVLIVIVLALNMLARFVAKKLNKANY*</w:t>
      </w:r>
    </w:p>
    <w:p w14:paraId="70DF7033" w14:textId="77777777" w:rsidR="00931234" w:rsidRDefault="00931234" w:rsidP="00931234">
      <w:r>
        <w:t>&gt;CD630_32630   Clostridioides_difficile_630_NC_009089   phosphate ABC transporter permease PstC</w:t>
      </w:r>
    </w:p>
    <w:p w14:paraId="46E053D5" w14:textId="77777777" w:rsidR="00931234" w:rsidRDefault="00931234" w:rsidP="00931234">
      <w:r>
        <w:t>MIVKSRLVGLEKNDNNGNKTKYVIEKVAKNIFLLSALVAVASLLLIIGFVFYKGLRPFIF</w:t>
      </w:r>
    </w:p>
    <w:p w14:paraId="26FCDD3C" w14:textId="77777777" w:rsidR="00931234" w:rsidRDefault="00931234" w:rsidP="00931234">
      <w:r>
        <w:t>EGYSFIDFLTGADWVPSANKFGISSMIVASIFATLGALVIGVPVGILTSVFIAEVAPKRL</w:t>
      </w:r>
    </w:p>
    <w:p w14:paraId="4DC00BE1" w14:textId="77777777" w:rsidR="00931234" w:rsidRDefault="00931234" w:rsidP="00931234">
      <w:r>
        <w:t>AKIMSPAVELLAGIPSVLYGVFGLAVIVPTIQSIFNLPKGQSLLAIVIVLAVMMLPTIIS</w:t>
      </w:r>
    </w:p>
    <w:p w14:paraId="5B94A2B5" w14:textId="77777777" w:rsidR="00931234" w:rsidRDefault="00931234" w:rsidP="00931234">
      <w:r>
        <w:t>VSETAIRAVPKAYKEGSLALGASKIETIFKVVLPAAKSGVLAAVVLGVGRALGETMAVIL</w:t>
      </w:r>
    </w:p>
    <w:p w14:paraId="7032F023" w14:textId="77777777" w:rsidR="00931234" w:rsidRDefault="00931234" w:rsidP="00931234">
      <w:r>
        <w:t>VAGNSPVMPTAITDSVRPLTTNIALEMGYAFGTHQEMLFATGVVLFTFILILNLVLNKLS</w:t>
      </w:r>
    </w:p>
    <w:p w14:paraId="6D336E9D" w14:textId="77777777" w:rsidR="00931234" w:rsidRDefault="00931234" w:rsidP="00931234">
      <w:r>
        <w:t>NKAVN*</w:t>
      </w:r>
    </w:p>
    <w:p w14:paraId="69277FA2" w14:textId="77777777" w:rsidR="00931234" w:rsidRDefault="00931234" w:rsidP="00931234">
      <w:r>
        <w:t>&gt;CD630_32650   Clostridioides_difficile_630_NC_009089   two-component response regulator</w:t>
      </w:r>
    </w:p>
    <w:p w14:paraId="2B585AC5" w14:textId="77777777" w:rsidR="00931234" w:rsidRDefault="00931234" w:rsidP="00931234">
      <w:r>
        <w:t>MQTKILIIDGDKDNCQKLKGFLEEKGISIDLAYNCEEAIGKIFSNKYDLIFLEIILSDGD</w:t>
      </w:r>
    </w:p>
    <w:p w14:paraId="779F0723" w14:textId="77777777" w:rsidR="00931234" w:rsidRDefault="00931234" w:rsidP="00931234">
      <w:r>
        <w:t>GWTLCKKIRNVTTCPIVYMTYINEDQSILNALNSGGDDYLIKPLNLEILYAKVKAILRRM</w:t>
      </w:r>
    </w:p>
    <w:p w14:paraId="2AE1C62C" w14:textId="77777777" w:rsidR="00931234" w:rsidRDefault="00931234" w:rsidP="00931234">
      <w:r>
        <w:t>NSYVNNNENNTKLEEYNRTSGVIKLEDKIIKLTPTENKLLNFFIENPEKTLTTKEIYEHV</w:t>
      </w:r>
    </w:p>
    <w:p w14:paraId="327C5496" w14:textId="77777777" w:rsidR="00931234" w:rsidRDefault="00931234" w:rsidP="00931234">
      <w:r>
        <w:t>WMNEYLEDNYSVVVAVNGLRKKIEKDYKNPQKIITIRGAGYYFNKE*</w:t>
      </w:r>
    </w:p>
    <w:p w14:paraId="66C5C6B9" w14:textId="77777777" w:rsidR="00931234" w:rsidRDefault="00931234" w:rsidP="00931234">
      <w:r>
        <w:t>&gt;CD630_32660   Clostridioides_difficile_630_NC_009089   two-component sensor histidine kinase</w:t>
      </w:r>
    </w:p>
    <w:p w14:paraId="4C6584F1" w14:textId="77777777" w:rsidR="00931234" w:rsidRDefault="00931234" w:rsidP="00931234">
      <w:r>
        <w:t>VVDAMKKYNILKGTLIVLIVSLLAITGLNLLYKYDNKYTYKSIRASNGILTIDNDTFTKG</w:t>
      </w:r>
    </w:p>
    <w:p w14:paraId="6DA9F44E" w14:textId="77777777" w:rsidR="00931234" w:rsidRDefault="00931234" w:rsidP="00931234">
      <w:r>
        <w:t>KLVFLIDDWEFYNHKIFKPNDFTEQDIKPEYVFIGQYPDFSMRKGNQSPYGNATYRMRIK</w:t>
      </w:r>
    </w:p>
    <w:p w14:paraId="2C0E3D9D" w14:textId="77777777" w:rsidR="00931234" w:rsidRDefault="00931234" w:rsidP="00931234">
      <w:r>
        <w:t>NEGKDKLLSLELPEIFSASEVWINGEMVSKLGDVGTEKYRPKIKNSVVSFIAKKNTEIII</w:t>
      </w:r>
    </w:p>
    <w:p w14:paraId="395E6B74" w14:textId="77777777" w:rsidR="00931234" w:rsidRDefault="00931234" w:rsidP="00931234">
      <w:r>
        <w:t>NVSNFSHYYSGLYYPPALGETKDISNMMFYRLLFYSIICFTTFAIAIFSLSVWFLSNKSK</w:t>
      </w:r>
    </w:p>
    <w:p w14:paraId="764D1C8D" w14:textId="77777777" w:rsidR="00931234" w:rsidRDefault="00931234" w:rsidP="00931234">
      <w:r>
        <w:lastRenderedPageBreak/>
        <w:t>IYLYFGCMCVFFAIHVSYPFVHLLGLPLVSFTYAVEDLSYFMVVLCIICINGSISKIEEN</w:t>
      </w:r>
    </w:p>
    <w:p w14:paraId="074D3E25" w14:textId="77777777" w:rsidR="00931234" w:rsidRDefault="00931234" w:rsidP="00931234">
      <w:r>
        <w:t>KVYRFLILPLGITMSIISIVIPIILLPYDMYFVNIYGKLIDIYKYIVFIYILMSSLVSIY</w:t>
      </w:r>
    </w:p>
    <w:p w14:paraId="3955BABA" w14:textId="77777777" w:rsidR="00931234" w:rsidRDefault="00931234" w:rsidP="00931234">
      <w:r>
        <w:t>KKTCSEHISSYILVSVNTVFGISILFDAVTSNRFEPIFTGWQTEYCGFVIVILFSVMMIN</w:t>
      </w:r>
    </w:p>
    <w:p w14:paraId="28E94EA2" w14:textId="77777777" w:rsidR="00931234" w:rsidRDefault="00931234" w:rsidP="00931234">
      <w:r>
        <w:t>RNRIIIKENEKLTRNLEHEVEVRTNELTTLLNERKRFLADVAHDLKAPVSAIQAFIDLIK</w:t>
      </w:r>
    </w:p>
    <w:p w14:paraId="197A6742" w14:textId="77777777" w:rsidR="00931234" w:rsidRDefault="00931234" w:rsidP="00931234">
      <w:r>
        <w:t>VGNIHVDEETRTYLYAINQKSNEVQNRVRSLQEFTSQDKSIGISEKICLNNFIKEIYENN</w:t>
      </w:r>
    </w:p>
    <w:p w14:paraId="07D8109E" w14:textId="77777777" w:rsidR="00931234" w:rsidRDefault="00931234" w:rsidP="00931234">
      <w:r>
        <w:t>LPDTQACGVNFETYVLEKKIYAKINKEMLTRAFENLIYNALTFTPFDGKIILSMDKEDGF</w:t>
      </w:r>
    </w:p>
    <w:p w14:paraId="07023560" w14:textId="77777777" w:rsidR="00931234" w:rsidRDefault="00931234" w:rsidP="00931234">
      <w:r>
        <w:t>AIIKISDNGKGIPPENIPKVFDRFFTERDNNEPKGQGLGLYIVKSIIREHGGEIFVDSEL</w:t>
      </w:r>
    </w:p>
    <w:p w14:paraId="7AC64B49" w14:textId="77777777" w:rsidR="00931234" w:rsidRDefault="00931234" w:rsidP="00931234">
      <w:r>
        <w:t>GKGTVFTIKLSLCFL*</w:t>
      </w:r>
    </w:p>
    <w:p w14:paraId="24431E31" w14:textId="77777777" w:rsidR="00931234" w:rsidRDefault="00931234" w:rsidP="00931234">
      <w:r>
        <w:t>&gt;CDM120_RS16585   Clostridioides_difficile_M120_NC_017174   phosphate ABC transporter substrate-binding protein</w:t>
      </w:r>
    </w:p>
    <w:p w14:paraId="3DE9FC37" w14:textId="77777777" w:rsidR="00931234" w:rsidRDefault="00931234" w:rsidP="00931234">
      <w:r>
        <w:t>MFKKKIGVLLASTILVGALAVGCGSNSGGSGNSGNSGDSSKVSVSGSTSIGPLMETIGEK</w:t>
      </w:r>
    </w:p>
    <w:p w14:paraId="547DAF95" w14:textId="77777777" w:rsidR="00931234" w:rsidRDefault="00931234" w:rsidP="00931234">
      <w:r>
        <w:t>FQEKNKGVSVEVQQIGSSGGIKNAIEGTSEIGMSSRDLKDEEKSAGLKETKIAIDGIALI</w:t>
      </w:r>
    </w:p>
    <w:p w14:paraId="74C5CCA7" w14:textId="77777777" w:rsidR="00931234" w:rsidRDefault="00931234" w:rsidP="00931234">
      <w:r>
        <w:t>TNTANPIKNLTMDQVKGIYTGKITNWKEVGGNDAPIVIVSREEGSGTRDGFQEIVGFDSE</w:t>
      </w:r>
    </w:p>
    <w:p w14:paraId="63492797" w14:textId="77777777" w:rsidR="00931234" w:rsidRDefault="00931234" w:rsidP="00931234">
      <w:r>
        <w:t>ELTKDAQISDGSGNIKTTVEGNENAIGYISFGYVDEKVNSLKINDVEATDANVIANKYPI</w:t>
      </w:r>
    </w:p>
    <w:p w14:paraId="0880AEB1" w14:textId="77777777" w:rsidR="00931234" w:rsidRDefault="00931234" w:rsidP="00931234">
      <w:r>
        <w:t>SRPFILVNKEDGLSEKGKALIDYILSDEGQAIVSEKGFIKVNQ*</w:t>
      </w:r>
    </w:p>
    <w:p w14:paraId="4BBA5FD1" w14:textId="77777777" w:rsidR="00931234" w:rsidRDefault="00931234" w:rsidP="00931234">
      <w:r>
        <w:t>&gt;CD630_32690   Clostridioides_difficile_630_NC_009089   oligoendopeptidase F</w:t>
      </w:r>
    </w:p>
    <w:p w14:paraId="47FAB283" w14:textId="77777777" w:rsidR="00931234" w:rsidRDefault="00931234" w:rsidP="00931234">
      <w:r>
        <w:t>MGTDRSTIEEKYKWKIDKMYSSKEEIEKDISKVKNLIQEVKEYKGKLSESKENLYKVLNI</w:t>
      </w:r>
    </w:p>
    <w:p w14:paraId="779F2068" w14:textId="77777777" w:rsidR="00931234" w:rsidRDefault="00931234" w:rsidP="00931234">
      <w:r>
        <w:t>SENASRIVQNLYVYTHMKQHEDTRINDNQGRATKTEMLSTDLGVATSYIVPEILAIEENK</w:t>
      </w:r>
    </w:p>
    <w:p w14:paraId="2EAB274D" w14:textId="77777777" w:rsidR="00931234" w:rsidRDefault="00931234" w:rsidP="00931234">
      <w:r>
        <w:t>LSEYLKDEKLSFYTKYIKDILRDKPHTLSEREEEILAATSELSTIPENVYDMLAYADMEF</w:t>
      </w:r>
    </w:p>
    <w:p w14:paraId="770F6FA3" w14:textId="77777777" w:rsidR="00931234" w:rsidRDefault="00931234" w:rsidP="00931234">
      <w:r>
        <w:t>PEIEDEEGNKVKLSHSNYSLFIKSKNSRVRKDAFEGEFSTYEKYKNTFASTLYGGIKSEI</w:t>
      </w:r>
    </w:p>
    <w:p w14:paraId="263AC909" w14:textId="77777777" w:rsidR="00931234" w:rsidRDefault="00931234" w:rsidP="00931234">
      <w:r>
        <w:t>FYAKTRKYNSAIEASLFSDDVSLDVYNNLISAIDKSIPNLNKYVELKKKFLGLNEIHMYD</w:t>
      </w:r>
    </w:p>
    <w:p w14:paraId="383F2BD2" w14:textId="77777777" w:rsidR="00931234" w:rsidRDefault="00931234" w:rsidP="00931234">
      <w:r>
        <w:t>LYVPLTDKFDMDIPYDKAQDIILEALKPLGEEYLKVIKSAFDEGWIDVYDNEGKKGGAYS</w:t>
      </w:r>
    </w:p>
    <w:p w14:paraId="6A80F10D" w14:textId="77777777" w:rsidR="00931234" w:rsidRDefault="00931234" w:rsidP="00931234">
      <w:r>
        <w:t>WGSYDSHPYILMSYKNDLNSLFTLIHELGHSVHSHYSRTSQPFLYSDYKIFVAEVASTLN</w:t>
      </w:r>
    </w:p>
    <w:p w14:paraId="6FAC70C9" w14:textId="77777777" w:rsidR="00931234" w:rsidRDefault="00931234" w:rsidP="00931234">
      <w:r>
        <w:t>ELLLINYLLENSKSKDETIYLLNYYLEQFRTTVHRQTMFAEFEKIVHQRVESGEPLTADE</w:t>
      </w:r>
    </w:p>
    <w:p w14:paraId="456FD2E5" w14:textId="77777777" w:rsidR="00931234" w:rsidRDefault="00931234" w:rsidP="00931234">
      <w:r>
        <w:t>FTNIYYKLNEKYYGKSAIVDKQIGIEWARIPHFYSNFYVYKYATGFSAASALSQQILSEG</w:t>
      </w:r>
    </w:p>
    <w:p w14:paraId="6DFA690A" w14:textId="77777777" w:rsidR="00931234" w:rsidRDefault="00931234" w:rsidP="00931234">
      <w:r>
        <w:t>STAVDRYINFLKSGGSEYPLEQLKSAGVDMTKKESIEEALNVFAELVNKLEKEL*</w:t>
      </w:r>
    </w:p>
    <w:p w14:paraId="3A9C9A45" w14:textId="77777777" w:rsidR="00931234" w:rsidRDefault="00931234" w:rsidP="00931234">
      <w:r>
        <w:t>&gt;CD630_32700   Clostridioides_difficile_630_NC_009089   MgtC/SapB family magnesium transport ATPase</w:t>
      </w:r>
    </w:p>
    <w:p w14:paraId="24D729CD" w14:textId="77777777" w:rsidR="00931234" w:rsidRDefault="00931234" w:rsidP="00931234">
      <w:r>
        <w:t>MIDIGSKEIAIRLLLALIIGGIIGLEREKIRQFAGFRTHILIAIGSCIVSITSIQLFFDY</w:t>
      </w:r>
    </w:p>
    <w:p w14:paraId="6D6B640D" w14:textId="77777777" w:rsidR="00931234" w:rsidRDefault="00931234" w:rsidP="00931234">
      <w:r>
        <w:t>NLYTNADPARMPAQVLSGIGFLGAGAILKNKGGVKGLTTAAGMWATACIGIAVGYGYYEL</w:t>
      </w:r>
    </w:p>
    <w:p w14:paraId="4BEA4AF8" w14:textId="77777777" w:rsidR="00931234" w:rsidRDefault="00931234" w:rsidP="00931234">
      <w:r>
        <w:t>AILGGLFVMIALFVLRIINTFLFSQEKNVLILKLSNLDSIPFLYDKFEKNQLIVRNMEIE</w:t>
      </w:r>
    </w:p>
    <w:p w14:paraId="764AFCDC" w14:textId="77777777" w:rsidR="00931234" w:rsidRDefault="00931234" w:rsidP="00931234">
      <w:r>
        <w:t>CRNEEYWKVNFFVSYAKRIHLHDVMKEINMIEGVINVDYLD*</w:t>
      </w:r>
    </w:p>
    <w:p w14:paraId="35D36BEC" w14:textId="77777777" w:rsidR="00931234" w:rsidRDefault="00931234" w:rsidP="00931234">
      <w:r>
        <w:lastRenderedPageBreak/>
        <w:t>&gt;CD630_32720   Clostridioides_difficile_630_NC_009089   membrane protein</w:t>
      </w:r>
    </w:p>
    <w:p w14:paraId="0AE01B13" w14:textId="77777777" w:rsidR="00931234" w:rsidRDefault="00931234" w:rsidP="00931234">
      <w:r>
        <w:t>MKTRKMTFLGLMIGYSLALYVLETYIPNPLIVIFPGAKLGLSNIITLISLMLLGVKDTVI</w:t>
      </w:r>
    </w:p>
    <w:p w14:paraId="527B4F50" w14:textId="77777777" w:rsidR="00931234" w:rsidRDefault="00931234" w:rsidP="00931234">
      <w:r>
        <w:t>IVTIRVILSSIFAGPLSYLLFSIGGAYLSLLFMYLASKIKDLSLIGISIIGAIGHNIGQL</w:t>
      </w:r>
    </w:p>
    <w:p w14:paraId="5F9E9EBB" w14:textId="77777777" w:rsidR="00931234" w:rsidRDefault="00931234" w:rsidP="00931234">
      <w:r>
        <w:t>IVASLIIENILAIGYLPFMLMASLVTGMFVGLVSRYTIPKLKHFYSKFY*</w:t>
      </w:r>
    </w:p>
    <w:p w14:paraId="633C50A3" w14:textId="77777777" w:rsidR="00931234" w:rsidRDefault="00931234" w:rsidP="00931234">
      <w:r>
        <w:t>&gt;CD630_32750   Clostridioides_difficile_630_NC_009089   phosphosugar isomerase</w:t>
      </w:r>
    </w:p>
    <w:p w14:paraId="1BEE5BDA" w14:textId="77777777" w:rsidR="00931234" w:rsidRDefault="00931234" w:rsidP="00931234">
      <w:r>
        <w:t>MTIQDYMLETPVRMREIISNADSLFNEVKRTNLKKIIITGSGTSYHSGVQVQPYLQNLLD</w:t>
      </w:r>
    </w:p>
    <w:p w14:paraId="22467D7C" w14:textId="77777777" w:rsidR="00931234" w:rsidRDefault="00931234" w:rsidP="00931234">
      <w:r>
        <w:t>IDVVKMYPFMITEDTFKFDNENTLVVGVSQGGSSYSTYNAMKLAEDKGCKIASMAGCKNA</w:t>
      </w:r>
    </w:p>
    <w:p w14:paraId="0548B5DF" w14:textId="77777777" w:rsidR="00931234" w:rsidRDefault="00931234" w:rsidP="00931234">
      <w:r>
        <w:t>LIDEISDYILTVNCGEEKSGAKTKGYYCTKLNLMLLGLQIAREKGIISSEKYNEEINKIL</w:t>
      </w:r>
    </w:p>
    <w:p w14:paraId="5175EBDA" w14:textId="77777777" w:rsidR="00931234" w:rsidRDefault="00931234" w:rsidP="00931234">
      <w:r>
        <w:t>DAINRFEAVYKLSKQWIERNKEKLVNSKEIRIIGHSDIYGDTLEAALKLLETMRIPVTGY</w:t>
      </w:r>
    </w:p>
    <w:p w14:paraId="33E5DABF" w14:textId="77777777" w:rsidR="00931234" w:rsidRDefault="00931234" w:rsidP="00931234">
      <w:r>
        <w:t>EFEEFIHGIYNAINSDSTIFILDTGKEPRVTKMIDVLSGWTENVFAIGRDVTENDKNLKI</w:t>
      </w:r>
    </w:p>
    <w:p w14:paraId="14058EFB" w14:textId="77777777" w:rsidR="00931234" w:rsidRDefault="00931234" w:rsidP="00931234">
      <w:r>
        <w:t>DITDNPYYQTFNFIVPIQLICGEIPTLRGVDPSVPKDTRFHMKLGSKKLNK*</w:t>
      </w:r>
    </w:p>
    <w:p w14:paraId="344AF280" w14:textId="77777777" w:rsidR="00931234" w:rsidRDefault="00931234" w:rsidP="00931234">
      <w:r>
        <w:t>&gt;CD630_32760   Clostridioides_difficile_630_NC_009089   PTS system mannose/fructose/sorbose transporter subunit IID</w:t>
      </w:r>
    </w:p>
    <w:p w14:paraId="3A45DEA2" w14:textId="77777777" w:rsidR="00931234" w:rsidRDefault="00931234" w:rsidP="00931234">
      <w:r>
        <w:t>LTLNKLTKKELRSMFWRSFALQGAFNYERMQNLGYCYSMLPAIKKLYNKKENQAKAIERH</w:t>
      </w:r>
    </w:p>
    <w:p w14:paraId="257AC74B" w14:textId="77777777" w:rsidR="00931234" w:rsidRDefault="00931234" w:rsidP="00931234">
      <w:r>
        <w:t>LEIFNTTTVVVPAILGITAAMEEENANNPEFDESSISAVKTALMGPLAGIGDSLFWGTFR</w:t>
      </w:r>
    </w:p>
    <w:p w14:paraId="723C44EF" w14:textId="77777777" w:rsidR="00931234" w:rsidRDefault="00931234" w:rsidP="00931234">
      <w:r>
        <w:t>IIAAGVGVSLAKEGNIFGPLLFLLLYNIPAFALRIFGLKYGYQVGVNSLERIQREGLMEK</w:t>
      </w:r>
    </w:p>
    <w:p w14:paraId="0D2D89FA" w14:textId="77777777" w:rsidR="00931234" w:rsidRDefault="00931234" w:rsidP="00931234">
      <w:r>
        <w:t>IMSMATTVGLFVVGGMVATMLSITTPLKFNLNGAEVILQDILDKIIPNMLPLTFAFVIYY</w:t>
      </w:r>
    </w:p>
    <w:p w14:paraId="2712E6C2" w14:textId="77777777" w:rsidR="00931234" w:rsidRDefault="00931234" w:rsidP="00931234">
      <w:r>
        <w:t>MLKRKVSVTKLTIGTIVTGIALHAIGLL*</w:t>
      </w:r>
    </w:p>
    <w:p w14:paraId="1B2B5707" w14:textId="77777777" w:rsidR="00931234" w:rsidRDefault="00931234" w:rsidP="00931234">
      <w:r>
        <w:t>&gt;CD630_32770   Clostridioides_difficile_630_NC_009089   PTS system mannose/fructose/sorbose transporter subunit IIC</w:t>
      </w:r>
    </w:p>
    <w:p w14:paraId="68B66402" w14:textId="77777777" w:rsidR="00931234" w:rsidRDefault="00931234" w:rsidP="00931234">
      <w:r>
        <w:t>MLVQATMLAIIAGVGILDGRIFGQSMLDRPIVTGMLVGLVLGDIKSGIMIGAQLELIWMG</w:t>
      </w:r>
    </w:p>
    <w:p w14:paraId="382790F8" w14:textId="77777777" w:rsidR="00931234" w:rsidRDefault="00931234" w:rsidP="00931234">
      <w:r>
        <w:t>IAGIGAATPPDVVTGGVLGTAFAILSGNGAEVALAVAVPVAVLAQSLGVLVRIINSYFSQ</w:t>
      </w:r>
    </w:p>
    <w:p w14:paraId="60F157AD" w14:textId="77777777" w:rsidR="00931234" w:rsidRDefault="00931234" w:rsidP="00931234">
      <w:r>
        <w:t>KAVFYAKQADFKKVTIMMWLPVILFFLSTSVPTFLAIMIGADKVTALINAIPKVILDGLG</w:t>
      </w:r>
    </w:p>
    <w:p w14:paraId="25BD8308" w14:textId="77777777" w:rsidR="00931234" w:rsidRDefault="00931234" w:rsidP="00931234">
      <w:r>
        <w:t>VAGTLLPAVGFALLMDMLLSKKMSVFFFIGFLLASYGGLDITAIALFGVCVAFVLNFYIN</w:t>
      </w:r>
    </w:p>
    <w:p w14:paraId="7258950E" w14:textId="77777777" w:rsidR="00931234" w:rsidRDefault="00931234" w:rsidP="00931234">
      <w:r>
        <w:t>NKENNQNPQLAINTLTEGEIDFE*</w:t>
      </w:r>
    </w:p>
    <w:p w14:paraId="4B5B4168" w14:textId="77777777" w:rsidR="00931234" w:rsidRDefault="00931234" w:rsidP="00931234">
      <w:r>
        <w:t>&gt;CD630_32790   Clostridioides_difficile_630_NC_009089   PTS system mannose/fructose/sorbose transporter subunit IIB</w:t>
      </w:r>
    </w:p>
    <w:p w14:paraId="06E90E6C" w14:textId="77777777" w:rsidR="00931234" w:rsidRDefault="00931234" w:rsidP="00931234">
      <w:r>
        <w:t>MVSLMRIDDRLIHGQVAYGWATSLGINVILVANDEAKNDQMKAMSLNLAKPSNVTLYIRG</w:t>
      </w:r>
    </w:p>
    <w:p w14:paraId="35DAFE55" w14:textId="77777777" w:rsidR="00931234" w:rsidRDefault="00931234" w:rsidP="00931234">
      <w:r>
        <w:t>VEESGEIVEKFASSKKSNVLVLVKNTKDALVVAKNSGGVLKEINVGGLRYEEGKKKLTDL</w:t>
      </w:r>
    </w:p>
    <w:p w14:paraId="2D5BC617" w14:textId="77777777" w:rsidR="00931234" w:rsidRDefault="00931234" w:rsidP="00931234">
      <w:r>
        <w:t>VAVDDDDINNFKQIGDLGIDIEFRMLPRDKKKQLSDLIK*</w:t>
      </w:r>
    </w:p>
    <w:p w14:paraId="34CB3793" w14:textId="77777777" w:rsidR="00931234" w:rsidRDefault="00931234" w:rsidP="00931234">
      <w:r>
        <w:t>&gt;CD630_32820   Clostridioides_difficile_630_NC_009089   pyruvate formate-lyase</w:t>
      </w:r>
    </w:p>
    <w:p w14:paraId="731FC65C" w14:textId="77777777" w:rsidR="00931234" w:rsidRDefault="00931234" w:rsidP="00931234">
      <w:r>
        <w:t>MARGTFERTKKLREESINAEPHISIERAVLMTEAYKKYEGSVEIPVLRALSFKHYIENRT</w:t>
      </w:r>
    </w:p>
    <w:p w14:paraId="2509ADF6" w14:textId="77777777" w:rsidR="00931234" w:rsidRDefault="00931234" w:rsidP="00931234">
      <w:r>
        <w:lastRenderedPageBreak/>
        <w:t>LSINDGELIVGEKGDSPNGAPTYPEICCHTMEDLEVMHNRDIINFSVSEEARKIHKEEII</w:t>
      </w:r>
    </w:p>
    <w:p w14:paraId="7F6377A0" w14:textId="77777777" w:rsidR="00931234" w:rsidRDefault="00931234" w:rsidP="00931234">
      <w:r>
        <w:t>PFWKKRQTRDKIINAMTPEWLAAYEAGMFTEFMEQRAPGHTVCGDTIYKKGFLDLKKDIE</w:t>
      </w:r>
    </w:p>
    <w:p w14:paraId="25F13D59" w14:textId="77777777" w:rsidR="00931234" w:rsidRDefault="00931234" w:rsidP="00931234">
      <w:r>
        <w:t>ARLKELDFLNDLDAYNKKADLEAMAIACDAMVILGKRYAEKARQMAEEETDEAKKKDLLL</w:t>
      </w:r>
    </w:p>
    <w:p w14:paraId="32CB3B80" w14:textId="77777777" w:rsidR="00931234" w:rsidRDefault="00931234" w:rsidP="00931234">
      <w:r>
        <w:t>IAETCDVVPAHKPETYHQAIQMYWFVHIGVTTELNIWDAFTPGRLDQHLNPFYERDVENG</w:t>
      </w:r>
    </w:p>
    <w:p w14:paraId="39B671DF" w14:textId="77777777" w:rsidR="00931234" w:rsidRDefault="00931234" w:rsidP="00931234">
      <w:r>
        <w:t>ILDRDRAQELLECLWVKFNNQPAPPKVGITLKESSTYTDFANINTGGINPDGQDGVNEVS</w:t>
      </w:r>
    </w:p>
    <w:p w14:paraId="273B3FB8" w14:textId="77777777" w:rsidR="00931234" w:rsidRDefault="00931234" w:rsidP="00931234">
      <w:r>
        <w:t>YIILDVMDEMKLIQPSSNVQISKKTPQKFLKRACEISRKGWGQPAFYNTEAIVQELMEAG</w:t>
      </w:r>
    </w:p>
    <w:p w14:paraId="2708492A" w14:textId="77777777" w:rsidR="00931234" w:rsidRDefault="00931234" w:rsidP="00931234">
      <w:r>
        <w:t>KTIEDARLGGTSGCVETGCFGKEAYVLTGYMNIPKILELTLNNGYDPISKKQIGIETGDP</w:t>
      </w:r>
    </w:p>
    <w:p w14:paraId="03EBA980" w14:textId="77777777" w:rsidR="00931234" w:rsidRDefault="00931234" w:rsidP="00931234">
      <w:r>
        <w:t>RNFQSYEELFEAFKKQLHYMIDIKIEGNAVIENICAKHMPCPLMSTIVDDCIEKGKDYQR</w:t>
      </w:r>
    </w:p>
    <w:p w14:paraId="02D253CB" w14:textId="77777777" w:rsidR="00931234" w:rsidRDefault="00931234" w:rsidP="00931234">
      <w:r>
        <w:t>GGARYNTRYIQGVGIGTITDSLTAIKYNVFDKKKFDMDTLLKALDVNFEGYEAILNLVSN</w:t>
      </w:r>
    </w:p>
    <w:p w14:paraId="59E54060" w14:textId="77777777" w:rsidR="00931234" w:rsidRDefault="00931234" w:rsidP="00931234">
      <w:r>
        <w:t>KTPKYGNDDDYADEIMQEIFNAYYNEVTGRPTVCGGEYRVDMLPTTCHIYFGEIMGASPN</w:t>
      </w:r>
    </w:p>
    <w:p w14:paraId="4AE39478" w14:textId="77777777" w:rsidR="00931234" w:rsidRDefault="00931234" w:rsidP="00931234">
      <w:r>
        <w:t>GRLCAKPVSEGISPEKGGDTNGPTAVIKSCAKMDHIKTGGTLLNQRFAPSVVQGEKGLDN</w:t>
      </w:r>
    </w:p>
    <w:p w14:paraId="17C39829" w14:textId="77777777" w:rsidR="00931234" w:rsidRDefault="00931234" w:rsidP="00931234">
      <w:r>
        <w:t>MANLVRAYFNMDGHHIQFNVFDKNVLLEAQKNPQDYKDLIVRVAGYSDHFNNLSRTLQDE</w:t>
      </w:r>
    </w:p>
    <w:p w14:paraId="45B12B32" w14:textId="77777777" w:rsidR="00931234" w:rsidRDefault="00931234" w:rsidP="00931234">
      <w:r>
        <w:t>IIGRTEQTF*</w:t>
      </w:r>
    </w:p>
    <w:p w14:paraId="38D2EFE3" w14:textId="77777777" w:rsidR="00931234" w:rsidRDefault="00931234" w:rsidP="00931234">
      <w:r>
        <w:t>&gt;CD630_32830   Clostridioides_difficile_630_NC_009089   pyruvate formate-lyase</w:t>
      </w:r>
    </w:p>
    <w:p w14:paraId="0F499F53" w14:textId="77777777" w:rsidR="00931234" w:rsidRDefault="00931234" w:rsidP="00931234">
      <w:r>
        <w:t>MNPLVINLQKCSIHDGPGIRSTVFFKGCPLECVWCHNPESQTYTKQVLYNEERCSKCEAC</w:t>
      </w:r>
    </w:p>
    <w:p w14:paraId="1671EE0D" w14:textId="77777777" w:rsidR="00931234" w:rsidRDefault="00931234" w:rsidP="00931234">
      <w:r>
        <w:t>INICPHKAIYKGETKICLDQDKCEFCETCLDYCVNNAREIVGQEYSVRDLVKEIEKDRIF</w:t>
      </w:r>
    </w:p>
    <w:p w14:paraId="2BC6135C" w14:textId="77777777" w:rsidR="00931234" w:rsidRDefault="00931234" w:rsidP="00931234">
      <w:r>
        <w:t>YEESGGGVTLSGGEVMAQDMDFICGVINMCKSKGIHVAIDTCGYAKSENYERVAKCADLF</w:t>
      </w:r>
    </w:p>
    <w:p w14:paraId="68E17175" w14:textId="77777777" w:rsidR="00931234" w:rsidRDefault="00931234" w:rsidP="00931234">
      <w:r>
        <w:t>LYDIKLIDEDKHIKFTGKSNDLILKNVKILSELGANINIRIPLIVGVNVDDENLEVKKMI</w:t>
      </w:r>
    </w:p>
    <w:p w14:paraId="2BCA88D2" w14:textId="77777777" w:rsidR="00931234" w:rsidRDefault="00931234" w:rsidP="00931234">
      <w:r>
        <w:t>EFLKPLNIQAVSLLPYHNIGKHKYDKIYKKYEGEELQRPSEEKLEEIKRLFEASNFNTKI</w:t>
      </w:r>
    </w:p>
    <w:p w14:paraId="13EFA8AC" w14:textId="77777777" w:rsidR="00931234" w:rsidRDefault="00931234" w:rsidP="00931234">
      <w:r>
        <w:t>GG*</w:t>
      </w:r>
    </w:p>
    <w:p w14:paraId="6C2693CA" w14:textId="77777777" w:rsidR="00931234" w:rsidRDefault="00931234" w:rsidP="00931234">
      <w:r>
        <w:t>&gt;CD630_32840   Clostridioides_difficile_630_NC_009089   serine protease, HrtA family</w:t>
      </w:r>
    </w:p>
    <w:p w14:paraId="1F00AD43" w14:textId="77777777" w:rsidR="00931234" w:rsidRDefault="00931234" w:rsidP="00931234">
      <w:r>
        <w:t>MSRRKKGISLVILVAIISSILSSFLTIILVKDNLVSKSTGSSTPIVVNDDGKSQNIYQAV</w:t>
      </w:r>
    </w:p>
    <w:p w14:paraId="7803A6FF" w14:textId="77777777" w:rsidR="00931234" w:rsidRDefault="00931234" w:rsidP="00931234">
      <w:r>
        <w:t>AEKATPSVVGITTTSVDTSNMFAIPTETQGVGTGIIVDSNGYILTNSHVISDGQATSVNV</w:t>
      </w:r>
    </w:p>
    <w:p w14:paraId="3F2A85AA" w14:textId="77777777" w:rsidR="00931234" w:rsidRDefault="00931234" w:rsidP="00931234">
      <w:r>
        <w:t>LFNDGSTTSGKVVWFDQQLDLAIVKVDKTGLTPAEFADSDKVKVGDISIAIGNPLGLDFQ</w:t>
      </w:r>
    </w:p>
    <w:p w14:paraId="5D569C81" w14:textId="77777777" w:rsidR="00931234" w:rsidRDefault="00931234" w:rsidP="00931234">
      <w:r>
        <w:t>KTVTQGIISGLDRTIQTEKTNMTGLLQTDASINAGNSGGPLLNQKGQVIGINTAKASQAE</w:t>
      </w:r>
    </w:p>
    <w:p w14:paraId="5EBEE138" w14:textId="77777777" w:rsidR="00931234" w:rsidRDefault="00931234" w:rsidP="00931234">
      <w:r>
        <w:t>GLGFAIPINTAKSIVEEVIKNGKYEKVTLGIKGTDVSNYEAATGTKLSTDKGVYVAEVIS</w:t>
      </w:r>
    </w:p>
    <w:p w14:paraId="5BD311CF" w14:textId="77777777" w:rsidR="00931234" w:rsidRDefault="00931234" w:rsidP="00931234">
      <w:r>
        <w:t>GSSAEKAGVKVGDIITKVGDTDITGMNDLNKKLYTFSKGASTKITVNRGGKAVTINVNF*</w:t>
      </w:r>
    </w:p>
    <w:p w14:paraId="4B5F24B0" w14:textId="77777777" w:rsidR="00931234" w:rsidRDefault="00931234" w:rsidP="00931234"/>
    <w:p w14:paraId="1C0F62C2" w14:textId="77777777" w:rsidR="00931234" w:rsidRDefault="00931234" w:rsidP="00931234">
      <w:r>
        <w:t>&gt;CD630_32850   Clostridioides_difficile_630_NC_009089   glucose-6-phosphate isomerase</w:t>
      </w:r>
    </w:p>
    <w:p w14:paraId="154C78C2" w14:textId="77777777" w:rsidR="00931234" w:rsidRDefault="00931234" w:rsidP="00931234">
      <w:r>
        <w:t>MGKINFDYSKATEFFCQNEIDVMQPYVDVAHDMLHNKTGLGNTFLGWIDLPKNYDKEEFD</w:t>
      </w:r>
    </w:p>
    <w:p w14:paraId="31C15A82" w14:textId="77777777" w:rsidR="00931234" w:rsidRDefault="00931234" w:rsidP="00931234">
      <w:r>
        <w:t>RIKKSAEKIKSDSDVLLVIGIGGSYLGSRAAIDMVSHSFRNGLKKEQRKAPEVYFVGHNI</w:t>
      </w:r>
    </w:p>
    <w:p w14:paraId="61B9F142" w14:textId="77777777" w:rsidR="00931234" w:rsidRDefault="00931234" w:rsidP="00931234">
      <w:r>
        <w:lastRenderedPageBreak/>
        <w:t>SSTYIMDLLDIIEGKDISVNVISKSGTTTEPALAFRIFKDYLEKKYGKEEARKRIYATTD</w:t>
      </w:r>
    </w:p>
    <w:p w14:paraId="35696E7B" w14:textId="77777777" w:rsidR="00931234" w:rsidRDefault="00931234" w:rsidP="00931234">
      <w:r>
        <w:t>ASKGALRQLATEEGYETFVIPDDVGGRFSVLTAVGLLPIAAAGLDIDAMMKGANDAREAF</w:t>
      </w:r>
    </w:p>
    <w:p w14:paraId="28C0480A" w14:textId="77777777" w:rsidR="00931234" w:rsidRDefault="00931234" w:rsidP="00931234">
      <w:r>
        <w:t>QNPDLKSNDSYRYAVARTILHRKGKDVELLVNYEPQLHYVSEWWKQLYGESEGKENKGLF</w:t>
      </w:r>
    </w:p>
    <w:p w14:paraId="73987BED" w14:textId="77777777" w:rsidR="00931234" w:rsidRDefault="00931234" w:rsidP="00931234">
      <w:r>
        <w:t>PASVDFSTDLHSMGQYIQDGKRLLFETVLNVENCKRNITISSEEVDLDGLNYLAGKTVDF</w:t>
      </w:r>
    </w:p>
    <w:p w14:paraId="3BD71A33" w14:textId="77777777" w:rsidR="00931234" w:rsidRDefault="00931234" w:rsidP="00931234">
      <w:r>
        <w:t>VNHKAFEGTLLAHTDGKVPNLVINIPQLDEYNFGYLVYFFEKACGISGYLLGVNPFDQPG</w:t>
      </w:r>
    </w:p>
    <w:p w14:paraId="4614EDF8" w14:textId="77777777" w:rsidR="00931234" w:rsidRDefault="00931234" w:rsidP="00931234">
      <w:r>
        <w:t>VEAYKKNMFALLGKPGYEKEKEELEKRLK*</w:t>
      </w:r>
    </w:p>
    <w:p w14:paraId="2BFA1BF6" w14:textId="77777777" w:rsidR="00931234" w:rsidRDefault="00931234" w:rsidP="00931234">
      <w:r>
        <w:t>&gt;CD630_32860   Clostridioides_difficile_630_NC_009089   sodium:phosphate symporter</w:t>
      </w:r>
    </w:p>
    <w:p w14:paraId="350F702E" w14:textId="77777777" w:rsidR="00931234" w:rsidRDefault="00931234" w:rsidP="00931234">
      <w:r>
        <w:t>LNIIISLMGGLGLFLYGMNLMGEGLQKSAGTKLKKIIKLLTSNLFMGVLVGTGVTAVIQS</w:t>
      </w:r>
    </w:p>
    <w:p w14:paraId="2C4F56F3" w14:textId="77777777" w:rsidR="00931234" w:rsidRDefault="00931234" w:rsidP="00931234">
      <w:r>
        <w:t>SSATTVMVVGFVNAGIMTLKQAIGVIMGANIGTTVTAQLVSFDLTGMAPVALGVGIILYL</w:t>
      </w:r>
    </w:p>
    <w:p w14:paraId="7AC771A1" w14:textId="77777777" w:rsidR="00931234" w:rsidRDefault="00931234" w:rsidP="00931234">
      <w:r>
        <w:t>FGNKPRIKNIAEILIGFGILFTGMDFMKMAVEPLRDYQGFTDLLVTFGRYPLLGLLLGFG</w:t>
      </w:r>
    </w:p>
    <w:p w14:paraId="505F2705" w14:textId="77777777" w:rsidR="00931234" w:rsidRDefault="00931234" w:rsidP="00931234">
      <w:r>
        <w:t>ITAIIQSSSASMGMLVALAAEGLVPLSAALPILYGQNIGTCVTSLLSSIGANKNARRAAM</w:t>
      </w:r>
    </w:p>
    <w:p w14:paraId="6D68DCA1" w14:textId="77777777" w:rsidR="00931234" w:rsidRDefault="00931234" w:rsidP="00931234">
      <w:r>
        <w:t>MHLIFNVLGTVIFLIFLNKPVVSMVTSWDPSNVARQIANTHTLFNIISVLILLPFTNLII</w:t>
      </w:r>
    </w:p>
    <w:p w14:paraId="6AE50951" w14:textId="77777777" w:rsidR="00931234" w:rsidRDefault="00931234" w:rsidP="00931234">
      <w:r>
        <w:t>KLAIKLVPDRAGDIDEDETKTIKYIDDRMIETPSIALANTIKEALRMGEKAKESLNASME</w:t>
      </w:r>
    </w:p>
    <w:p w14:paraId="6FA359F1" w14:textId="77777777" w:rsidR="00931234" w:rsidRDefault="00931234" w:rsidP="00931234">
      <w:r>
        <w:t>ALVEHSTEKIDKTYRRERLINDLQKAILNYLLKLSKAPLDDDSREVVDTLFNTVNDIERI</w:t>
      </w:r>
    </w:p>
    <w:p w14:paraId="68BE5395" w14:textId="77777777" w:rsidR="00931234" w:rsidRDefault="00931234" w:rsidP="00931234">
      <w:r>
        <w:t>GDHAKNIAELSQVAIDSNISFSEEGQSELDVMYNRVVSAYTYALESMRTDNVDLACKVIK</w:t>
      </w:r>
    </w:p>
    <w:p w14:paraId="68995DA8" w14:textId="77777777" w:rsidR="00931234" w:rsidRDefault="00931234" w:rsidP="00931234">
      <w:r>
        <w:t>IEEQVDIMEKSCRANHMYRLNNNLCSIENGVIYLDVISNLERISDHAVNIAQQVIAKRLG</w:t>
      </w:r>
    </w:p>
    <w:p w14:paraId="5EAAF0C3" w14:textId="77777777" w:rsidR="00931234" w:rsidRDefault="00931234" w:rsidP="00931234">
      <w:r>
        <w:t>ND*</w:t>
      </w:r>
    </w:p>
    <w:p w14:paraId="5EE356E8" w14:textId="77777777" w:rsidR="00931234" w:rsidRDefault="00931234" w:rsidP="00931234">
      <w:r>
        <w:t>&gt;CD630_32880   Clostridioides_difficile_630_NC_009089   hypothetical protein</w:t>
      </w:r>
    </w:p>
    <w:p w14:paraId="5289FBF7" w14:textId="77777777" w:rsidR="00931234" w:rsidRDefault="00931234" w:rsidP="00931234">
      <w:r>
        <w:t>MDYIGIENITPYENTYEFSVYEYDDEITLGSEKLYVCELRVVLIKVNSLYVERLHKSVEA</w:t>
      </w:r>
    </w:p>
    <w:p w14:paraId="12940BF9" w14:textId="77777777" w:rsidR="00931234" w:rsidRDefault="00931234" w:rsidP="00931234">
      <w:r>
        <w:t>MVLVKNLKKDLDKTLVVNKIKNFVLDEIWVENLVKENIEVIFVES*</w:t>
      </w:r>
    </w:p>
    <w:p w14:paraId="549C0FBF" w14:textId="77777777" w:rsidR="00931234" w:rsidRDefault="00931234" w:rsidP="00931234">
      <w:r>
        <w:t>&gt;CD630_32900   Clostridioides_difficile_630_NC_009089   hypothetical protein</w:t>
      </w:r>
    </w:p>
    <w:p w14:paraId="0214E663" w14:textId="77777777" w:rsidR="00931234" w:rsidRDefault="00931234" w:rsidP="00931234">
      <w:r>
        <w:t>VEVILLGRNELCPCGSGKKYKKCCLNKDIVSERACRKTELSQKQYTDLYSKLYDYSRQDK</w:t>
      </w:r>
    </w:p>
    <w:p w14:paraId="76D708D4" w14:textId="77777777" w:rsidR="00931234" w:rsidRDefault="00931234" w:rsidP="00931234">
      <w:r>
        <w:t>FKEECEKAKEMFYIMQNDSVNEKFERFFNTYLIQDHIMENKKVMTVGFLEENGTNLSQSE</w:t>
      </w:r>
    </w:p>
    <w:p w14:paraId="327A94F2" w14:textId="77777777" w:rsidR="00931234" w:rsidRDefault="00931234" w:rsidP="00931234">
      <w:r>
        <w:t>VSILKSMFESYVSIYEVKEVSAGKIVLKDCLSGNELCTEDVKLLRSFKIGSCMIARIVDI</w:t>
      </w:r>
    </w:p>
    <w:p w14:paraId="23B0CFEC" w14:textId="77777777" w:rsidR="00931234" w:rsidRDefault="00931234" w:rsidP="00931234">
      <w:r>
        <w:t>EGTNILIDITISISNEVKDIILKDIMNLFNQYQDVYKDMKSFLIYHTHILYKYIQQLLDP</w:t>
      </w:r>
    </w:p>
    <w:p w14:paraId="51255990" w14:textId="77777777" w:rsidR="00931234" w:rsidRDefault="00931234" w:rsidP="00931234">
      <w:r>
        <w:t>SIAEYLKRERDKNDTKVNSENELAEEECKVLDTLKENVEKENIDACIEFWNEYKKNHENI</w:t>
      </w:r>
    </w:p>
    <w:p w14:paraId="20E9D86F" w14:textId="77777777" w:rsidR="00931234" w:rsidRDefault="00931234" w:rsidP="00931234">
      <w:r>
        <w:t>KGAENGWAAAVEYYVKKEAGQPITQVQISKKYDISSSTLGKRYKDLKIS*</w:t>
      </w:r>
    </w:p>
    <w:p w14:paraId="4620DC1C" w14:textId="77777777" w:rsidR="00931234" w:rsidRDefault="00931234" w:rsidP="00931234">
      <w:r>
        <w:t>&gt;CD630_32910   Clostridioides_difficile_630_NC_009089   hypothetical protein</w:t>
      </w:r>
    </w:p>
    <w:p w14:paraId="75A90A71" w14:textId="77777777" w:rsidR="00931234" w:rsidRDefault="00931234" w:rsidP="00931234">
      <w:r>
        <w:t>LRLNNREKNLLKILLILVIILASDIAVSYLEENLTSLKNEKQNIINKINNQDNYQIKDNK</w:t>
      </w:r>
    </w:p>
    <w:p w14:paraId="71027CF2" w14:textId="77777777" w:rsidR="00931234" w:rsidRDefault="00931234" w:rsidP="00931234">
      <w:r>
        <w:t>HIDDKYIESVESNKNEELKNNFNNSFLDKKTNKDIVLLVENELRDIVNVEYINQESSLDN</w:t>
      </w:r>
    </w:p>
    <w:p w14:paraId="07803F56" w14:textId="77777777" w:rsidR="00931234" w:rsidRDefault="00931234" w:rsidP="00931234">
      <w:r>
        <w:t>HNKKQVNLEIKVNGELANVLKLEGVMKKLRLNNKLEKIEINKLKVNNFDVQNIPNEYKQE</w:t>
      </w:r>
    </w:p>
    <w:p w14:paraId="5E0A7D9D" w14:textId="77777777" w:rsidR="00931234" w:rsidRDefault="00931234" w:rsidP="00931234">
      <w:r>
        <w:lastRenderedPageBreak/>
        <w:t>KDNIVECKMTVRVI*</w:t>
      </w:r>
    </w:p>
    <w:p w14:paraId="5381D2CA" w14:textId="77777777" w:rsidR="00931234" w:rsidRDefault="00931234" w:rsidP="00931234">
      <w:r>
        <w:t>&gt;CD630_32930   Clostridioides_difficile_630_NC_009089   pilus assembly protein</w:t>
      </w:r>
    </w:p>
    <w:p w14:paraId="368078A8" w14:textId="77777777" w:rsidR="00931234" w:rsidRDefault="00931234" w:rsidP="00931234">
      <w:r>
        <w:t>MAIIKKILNLEINDDYIRLVFLRKGHKKVFIDKSIIKEINFDIKNDSNSIEKIKYIEDVV</w:t>
      </w:r>
    </w:p>
    <w:p w14:paraId="79A1A6BC" w14:textId="77777777" w:rsidR="00931234" w:rsidRDefault="00931234" w:rsidP="00931234">
      <w:r>
        <w:t>RFVKEEIGKSKILYKNLYFNIQIQDIVIRNVEVLNTKKKRDILSMIEFEITQYIPININN</w:t>
      </w:r>
    </w:p>
    <w:p w14:paraId="4986751B" w14:textId="77777777" w:rsidR="00931234" w:rsidRDefault="00931234" w:rsidP="00931234">
      <w:r>
        <w:t>YSIKYKVINSKNDKLNIQVILFPKSIIQLIKNISENLNMNPKTININFDILQKLINLNLI</w:t>
      </w:r>
    </w:p>
    <w:p w14:paraId="46475B8F" w14:textId="77777777" w:rsidR="00931234" w:rsidRDefault="00931234" w:rsidP="00931234">
      <w:r>
        <w:t>ENFSEEGVFIECKKSQLIINITKDKKIRETYLLSKEGKSYEFIKRLLRDFKYVYYYGIEN</w:t>
      </w:r>
    </w:p>
    <w:p w14:paraId="3A90531E" w14:textId="77777777" w:rsidR="00931234" w:rsidRDefault="00931234" w:rsidP="00931234">
      <w:r>
        <w:t>CFIEEYFKYTDKSIEVNPLRLKDKVKVENNFDADLEDNRINYISNIGMII*</w:t>
      </w:r>
    </w:p>
    <w:p w14:paraId="4DD17B64" w14:textId="77777777" w:rsidR="00931234" w:rsidRDefault="00931234" w:rsidP="00931234">
      <w:r>
        <w:t>&gt;CD630_32940   Clostridioides_difficile_630_NC_009089   type IV pilin PilA</w:t>
      </w:r>
    </w:p>
    <w:p w14:paraId="78778ED4" w14:textId="77777777" w:rsidR="00931234" w:rsidRDefault="00931234" w:rsidP="00931234">
      <w:r>
        <w:t>LINLINKKRKGFTLVEMIVVVTILGVISSIALVKYSKVQESAKLNADYTNAANIVTAASM</w:t>
      </w:r>
    </w:p>
    <w:p w14:paraId="1DAF639D" w14:textId="77777777" w:rsidR="00931234" w:rsidRDefault="00931234" w:rsidP="00931234">
      <w:r>
        <w:t>AINDDEKTIDSLSVETLKEKGYLNTVPVPQSTSGKFELVINDSGTDISVNINSKQFYPK*</w:t>
      </w:r>
    </w:p>
    <w:p w14:paraId="6C8D369B" w14:textId="77777777" w:rsidR="00931234" w:rsidRDefault="00931234" w:rsidP="00931234"/>
    <w:p w14:paraId="0074B779" w14:textId="77777777" w:rsidR="00931234" w:rsidRDefault="00931234" w:rsidP="00931234">
      <w:r>
        <w:t>&gt;CD630_32960   Clostridioides_difficile_630_NC_009089   pilus assembly ATPase</w:t>
      </w:r>
    </w:p>
    <w:p w14:paraId="18AF4472" w14:textId="77777777" w:rsidR="00931234" w:rsidRDefault="00931234" w:rsidP="00931234">
      <w:r>
        <w:t>LPMLIPEKLAKKYNVFPVEFQDDNLVVEIEDEDIYALQDLRLATGKEIILKKEKKELISE</w:t>
      </w:r>
    </w:p>
    <w:p w14:paraId="16E198B1" w14:textId="77777777" w:rsidR="00931234" w:rsidRDefault="00931234" w:rsidP="00931234">
      <w:r>
        <w:t>KIEKYYNSFELDEDYAKKLFENLLEKAIKENASDIHIEPFKEHLIVRMRVDGELKEVSKF</w:t>
      </w:r>
    </w:p>
    <w:p w14:paraId="67AB8405" w14:textId="77777777" w:rsidR="00931234" w:rsidRDefault="00931234" w:rsidP="00931234">
      <w:r>
        <w:t>LVDVYPSLSTVIKLKASMDITEKRLPQDGRVDIKLGGNLIDIRVSSIPTVYGEKIVLRIL</w:t>
      </w:r>
    </w:p>
    <w:p w14:paraId="39F4A17A" w14:textId="77777777" w:rsidR="00931234" w:rsidRDefault="00931234" w:rsidP="00931234">
      <w:r>
        <w:t>NRDTFLKDKLELGFSEEAIKSINRIINKRAGILLVTGPTGSGKTTTVYSLLNDLKGINKN</w:t>
      </w:r>
    </w:p>
    <w:p w14:paraId="78E38575" w14:textId="77777777" w:rsidR="00931234" w:rsidRDefault="00931234" w:rsidP="00931234">
      <w:r>
        <w:t>IMTIENPVEYKMDGISQIQVNSKVGLSFDVGLRAILRQDPDIIMVGEIRDAETAKIAVRA</w:t>
      </w:r>
    </w:p>
    <w:p w14:paraId="4B83C5ED" w14:textId="77777777" w:rsidR="00931234" w:rsidRDefault="00931234" w:rsidP="00931234">
      <w:r>
        <w:t>AITGHLVISTLHTNDAVSSIARLLEMQIPPYLLNASLIGVISQKLVRKVCNHCSHEIMIK</w:t>
      </w:r>
    </w:p>
    <w:p w14:paraId="194CE8A5" w14:textId="77777777" w:rsidR="00931234" w:rsidRDefault="00931234" w:rsidP="00931234">
      <w:r>
        <w:t>DNFSGDVNTKVAVGCEKCNDKGYFGRTAIYEILEINDDIKTCIRNMEDSSTIKDVAQNNG</w:t>
      </w:r>
    </w:p>
    <w:p w14:paraId="3685C9B9" w14:textId="77777777" w:rsidR="00931234" w:rsidRDefault="00931234" w:rsidP="00931234">
      <w:r>
        <w:t>MITFEDSCKRLINEKITTLEECLVVNEMI*</w:t>
      </w:r>
    </w:p>
    <w:p w14:paraId="4598987F" w14:textId="77777777" w:rsidR="00931234" w:rsidRDefault="00931234" w:rsidP="00931234">
      <w:r>
        <w:t>&gt;CD630_32970   Clostridioides_difficile_630_NC_009089   hypothetical protein</w:t>
      </w:r>
    </w:p>
    <w:p w14:paraId="0A1F1542" w14:textId="77777777" w:rsidR="00931234" w:rsidRDefault="00931234" w:rsidP="00931234">
      <w:r>
        <w:t>MKKQYVFIILASTILGILVGTIFRDYSNEETVYTSKDKSIRKEIKMTRKSIKELTKEKDK</w:t>
      </w:r>
    </w:p>
    <w:p w14:paraId="657F45A3" w14:textId="77777777" w:rsidR="00931234" w:rsidRDefault="00931234" w:rsidP="00931234">
      <w:r>
        <w:t>LDKEINSMKQNQKNSEEISEIETLRDSLSYSDVKGSGIILSIDAIDEKTGNIANSIDYNK</w:t>
      </w:r>
    </w:p>
    <w:p w14:paraId="5E9F750D" w14:textId="77777777" w:rsidR="00931234" w:rsidRDefault="00931234" w:rsidP="00931234">
      <w:r>
        <w:t>ILVKVINELKVNGGKYIEINGQRINQYSEVVLAGSHININGVPVAQPYEIKCIGDKEKLS</w:t>
      </w:r>
    </w:p>
    <w:p w14:paraId="265A50B6" w14:textId="77777777" w:rsidR="00931234" w:rsidRDefault="00931234" w:rsidP="00931234">
      <w:r>
        <w:t>NYVDKGSKYLDSIQTNYPMKISIKTEENISMKKMNIPNKLKYIKGD*</w:t>
      </w:r>
    </w:p>
    <w:p w14:paraId="71D7198D" w14:textId="77777777" w:rsidR="00931234" w:rsidRDefault="00931234" w:rsidP="00931234">
      <w:r>
        <w:t>&gt;CD630_32980   Clostridioides_difficile_630_NC_009089   ATP/GTP-binding protein</w:t>
      </w:r>
    </w:p>
    <w:p w14:paraId="63FC2258" w14:textId="77777777" w:rsidR="00931234" w:rsidRDefault="00931234" w:rsidP="00931234">
      <w:r>
        <w:t>MEGKVKKAFPGGNTSQGSYSFFDYIIPENVKRVFCLKGGPGVGKSSLMKKIYKEFLHRGY</w:t>
      </w:r>
    </w:p>
    <w:p w14:paraId="5ABE6801" w14:textId="77777777" w:rsidR="00931234" w:rsidRDefault="00931234" w:rsidP="00931234">
      <w:r>
        <w:t>DIDLYHCPSDPSSLDGLVIKKLGVVLMDATAPHTMDPKLPGALDEIINLGDYWNTEELEK</w:t>
      </w:r>
    </w:p>
    <w:p w14:paraId="55A8C6A1" w14:textId="77777777" w:rsidR="00931234" w:rsidRDefault="00931234" w:rsidP="00931234">
      <w:r>
        <w:t>NKQEISVYDKDISNSFKRAFKFLKSAEPIFRDIEEKYSDCMDYGKVNLVTEEFIKRLFDG</w:t>
      </w:r>
    </w:p>
    <w:p w14:paraId="46D8E747" w14:textId="77777777" w:rsidR="00931234" w:rsidRDefault="00931234" w:rsidP="00931234">
      <w:r>
        <w:t>VKSTGNLKREKHLFGSAITPVGCLDYTENILKDVKKVYYLDGEIGTGKTTLLNKVYKKAI</w:t>
      </w:r>
    </w:p>
    <w:p w14:paraId="0A2D7200" w14:textId="77777777" w:rsidR="00931234" w:rsidRDefault="00931234" w:rsidP="00931234">
      <w:r>
        <w:t>EKGLNVEVYHYPLIPEKIETVLLTDLDIGITISTTFKEEDTIDLNQFLNREKLLKYEEDI</w:t>
      </w:r>
    </w:p>
    <w:p w14:paraId="0C7B305C" w14:textId="77777777" w:rsidR="00931234" w:rsidRDefault="00931234" w:rsidP="00931234">
      <w:r>
        <w:lastRenderedPageBreak/>
        <w:t>KFDEKVLDDLICWAVLNLKRAKSKHDIIESYYSPNMRFDEVGKLRDKLIKRILKYEENL*</w:t>
      </w:r>
    </w:p>
    <w:p w14:paraId="6CFB0266" w14:textId="77777777" w:rsidR="00931234" w:rsidRDefault="00931234" w:rsidP="00931234"/>
    <w:p w14:paraId="7498001B" w14:textId="77777777" w:rsidR="00931234" w:rsidRDefault="00931234" w:rsidP="00931234">
      <w:r>
        <w:t>&gt;CD630_32990   Clostridioides_difficile_630_NC_009089   major facilitator superfamily transporter</w:t>
      </w:r>
    </w:p>
    <w:p w14:paraId="06491229" w14:textId="77777777" w:rsidR="00931234" w:rsidRDefault="00931234" w:rsidP="00931234">
      <w:r>
        <w:t>MKQKWIVLIIICIGVFMSTLDGSILNIANPTIAADFKINMSQIQWVVTAYMLVVTATMLF</w:t>
      </w:r>
    </w:p>
    <w:p w14:paraId="3C4A563C" w14:textId="77777777" w:rsidR="00931234" w:rsidRDefault="00931234" w:rsidP="00931234">
      <w:r>
        <w:t>FGKLGDKVGSNRLYTLGFFIFTIGSFLCSMSNNLSTLISSRIFQAVGASILMATGLGIVS</w:t>
      </w:r>
    </w:p>
    <w:p w14:paraId="0ADAFD23" w14:textId="77777777" w:rsidR="00931234" w:rsidRDefault="00931234" w:rsidP="00931234">
      <w:r>
        <w:t>NAFPANEKGKAIGITGAVVGIGNMSGPVIGGIILEHFGWPSIFIINIPIGIIAVFLGIKF</w:t>
      </w:r>
    </w:p>
    <w:p w14:paraId="0E2DEA2E" w14:textId="77777777" w:rsidR="00931234" w:rsidRDefault="00931234" w:rsidP="00931234">
      <w:r>
        <w:t>LPKPVLDEQNKSFDIPGLLLFASCTTLILLAMNEKGNTRLYLGITALIIFLLLALREVKF</w:t>
      </w:r>
    </w:p>
    <w:p w14:paraId="127D9E9C" w14:textId="77777777" w:rsidR="00931234" w:rsidRDefault="00931234" w:rsidP="00931234">
      <w:r>
        <w:t>EQSFIDLPLFKNRNFTVGNIIGVACYFPQMAVSFLLPFYLEQLKNLSPMMAGYVMTVHPL</w:t>
      </w:r>
    </w:p>
    <w:p w14:paraId="783A8D7A" w14:textId="77777777" w:rsidR="00931234" w:rsidRDefault="00931234" w:rsidP="00931234">
      <w:r>
        <w:t>IMVLIAPIAGSLSDKHGAKNILTASFSFMTISLVGMALLKADSPLYLLIVCLVIFGLGLG</w:t>
      </w:r>
    </w:p>
    <w:p w14:paraId="7952741B" w14:textId="77777777" w:rsidR="00931234" w:rsidRDefault="00931234" w:rsidP="00931234">
      <w:r>
        <w:t>AFSSPNNSSILADVPPQKQGYGGSFLATIRNLSFALGTAFFSSFFAQSLTYNQKFKSHTS</w:t>
      </w:r>
    </w:p>
    <w:p w14:paraId="6B3D3A80" w14:textId="77777777" w:rsidR="00931234" w:rsidRDefault="00931234" w:rsidP="00931234">
      <w:r>
        <w:t>AYVIASNQSYWIAASVCFIGLILTVFFMRKTDKSIS*</w:t>
      </w:r>
    </w:p>
    <w:p w14:paraId="26FA22BC" w14:textId="77777777" w:rsidR="00931234" w:rsidRDefault="00931234" w:rsidP="00931234">
      <w:r>
        <w:t>&gt;CDIF1296T_03417   Clostridioides_difficile_ATCC_9689__DSM_1296_strain_DSM1296_CP011968   ribosome biogenesis GTP-binding protein YsxC</w:t>
      </w:r>
    </w:p>
    <w:p w14:paraId="65133EDE" w14:textId="77777777" w:rsidR="00931234" w:rsidRDefault="00931234" w:rsidP="00931234">
      <w:r>
        <w:t>MKIRSSEITMSAVNKSQYPAEGIPEIALAGRSNVGKSSIINTLLNRRNFARTSQTPGKTR</w:t>
      </w:r>
    </w:p>
    <w:p w14:paraId="2E5FA9CF" w14:textId="77777777" w:rsidR="00931234" w:rsidRDefault="00931234" w:rsidP="00931234">
      <w:r>
        <w:t>TINFYLINNEFYFVDLPGYGYAKIAKSEKEKWGGIMERYLESRQELCSIFLLVDIRHEPT</w:t>
      </w:r>
    </w:p>
    <w:p w14:paraId="270237E7" w14:textId="77777777" w:rsidR="00931234" w:rsidRDefault="00931234" w:rsidP="00931234">
      <w:r>
        <w:t>ADDKLMYEWIKHFGYNCVVIATKADKISRGQYQKHISIIRKKLQMESSEKVIPVSSLKKT</w:t>
      </w:r>
    </w:p>
    <w:p w14:paraId="1B275A42" w14:textId="77777777" w:rsidR="00931234" w:rsidRDefault="00931234" w:rsidP="00931234">
      <w:r>
        <w:t>GVEELWEEIVNQYNQHGYEITVD*</w:t>
      </w:r>
    </w:p>
    <w:p w14:paraId="4FBE5870" w14:textId="77777777" w:rsidR="00931234" w:rsidRDefault="00931234" w:rsidP="00931234">
      <w:r>
        <w:t>&gt;CD630_33020   Clostridioides_difficile_630_NC_009089   chromate transport protein ChrA</w:t>
      </w:r>
    </w:p>
    <w:p w14:paraId="54539EF2" w14:textId="77777777" w:rsidR="00931234" w:rsidRDefault="00931234" w:rsidP="00931234">
      <w:r>
        <w:t>MLKLFLTFLKIGAFTFGGGYAMVPLIQDELVNKQKLLEQEEFIDYLSIAQSYPGVLAVNI</w:t>
      </w:r>
    </w:p>
    <w:p w14:paraId="27059716" w14:textId="77777777" w:rsidR="00931234" w:rsidRDefault="00931234" w:rsidP="00931234">
      <w:r>
        <w:t>SVLLGYKLYGIPGVLICTLGSALPSFCIVLVLSYLYFKNSSSKILDGFFKGVAPVVIALI</w:t>
      </w:r>
    </w:p>
    <w:p w14:paraId="1C81F36C" w14:textId="77777777" w:rsidR="00931234" w:rsidRDefault="00931234" w:rsidP="00931234">
      <w:r>
        <w:t>LYSFTSMFKKLPKSKTNILLLIIAVLSVGVFNISPIYLIIGGGVYSLCQK*</w:t>
      </w:r>
    </w:p>
    <w:p w14:paraId="40643433" w14:textId="77777777" w:rsidR="00931234" w:rsidRDefault="00931234" w:rsidP="00931234">
      <w:r>
        <w:t>&gt;CD630_33030   Clostridioides_difficile_630_NC_009089   chromate transport protein ChrA</w:t>
      </w:r>
    </w:p>
    <w:p w14:paraId="5F336AAF" w14:textId="77777777" w:rsidR="00931234" w:rsidRDefault="00931234" w:rsidP="00931234">
      <w:r>
        <w:t>MSEIILLFLIFLKIGAFSFGGGYAMLPFIQQEFISKYHFITNQEFLDLLAISQSTPGPVA</w:t>
      </w:r>
    </w:p>
    <w:p w14:paraId="52909377" w14:textId="77777777" w:rsidR="00931234" w:rsidRDefault="00931234" w:rsidP="00931234">
      <w:r>
        <w:t>INSATFVGFKTAGFFGSLAATIGVTIFALIGLTIISKLFSKFKNNKKVENLLTVLRPITL</w:t>
      </w:r>
    </w:p>
    <w:p w14:paraId="0F76188C" w14:textId="77777777" w:rsidR="00931234" w:rsidRDefault="00931234" w:rsidP="00931234">
      <w:r>
        <w:t>GFILSAAFSSAKEVNWDLYGIIAFIASFYLLYKGKIGSIAIVFVFGILGILLTFL*</w:t>
      </w:r>
    </w:p>
    <w:p w14:paraId="40985DF2" w14:textId="77777777" w:rsidR="00931234" w:rsidRDefault="00931234" w:rsidP="00931234">
      <w:r>
        <w:t>&gt;CD630_33040   Clostridioides_difficile_630_NC_009089   ATP-dependent protease ATP-binding subunit ClpX</w:t>
      </w:r>
    </w:p>
    <w:p w14:paraId="3058D166" w14:textId="77777777" w:rsidR="00931234" w:rsidRDefault="00931234" w:rsidP="00931234">
      <w:r>
        <w:t>MSKYEEKRQLKCSFCGKNQDQVRRLIAGPNVYICDECVELCDEIIQEEIEDTIDEDTTSL</w:t>
      </w:r>
    </w:p>
    <w:p w14:paraId="5A6610A4" w14:textId="77777777" w:rsidR="00931234" w:rsidRDefault="00931234" w:rsidP="00931234">
      <w:r>
        <w:t>PKPKEMMEILNDYVIGQEKAKKALSVAVYNHYKRIYSKKSSSKDIEIQKSNILLLGPTGS</w:t>
      </w:r>
    </w:p>
    <w:p w14:paraId="18995493" w14:textId="77777777" w:rsidR="00931234" w:rsidRDefault="00931234" w:rsidP="00931234">
      <w:r>
        <w:t>GKTLLAQTLARTLNVPFAMADATSLTEAGYVGEDVENILLKLIQAADFDIEKAERGIIYI</w:t>
      </w:r>
    </w:p>
    <w:p w14:paraId="4D4E3B95" w14:textId="77777777" w:rsidR="00931234" w:rsidRDefault="00931234" w:rsidP="00931234">
      <w:r>
        <w:t>DEIDKIARKSENPSITRDVSGEGVQQALLKILEGTVANVPPQGGRKHPHQEFLKIDTTNV</w:t>
      </w:r>
    </w:p>
    <w:p w14:paraId="4D50951A" w14:textId="77777777" w:rsidR="00931234" w:rsidRDefault="00931234" w:rsidP="00931234">
      <w:r>
        <w:t>LFILGGAFDGLEKIIQKRGGDKTLGFGAKIESKKELDLGKLYEKVLPEDLLKYGIIPEFI</w:t>
      </w:r>
    </w:p>
    <w:p w14:paraId="2774D559" w14:textId="77777777" w:rsidR="00931234" w:rsidRDefault="00931234" w:rsidP="00931234">
      <w:r>
        <w:lastRenderedPageBreak/>
        <w:t>GRIPVLATLELLDEDALMQILQEPKNALVKQYKKLLELDDVELEFEEGALRAIAKKAIER</w:t>
      </w:r>
    </w:p>
    <w:p w14:paraId="48297513" w14:textId="77777777" w:rsidR="00931234" w:rsidRDefault="00931234" w:rsidP="00931234">
      <w:r>
        <w:t>NTGARGLRSIVESVMMETMFEVPSRDNIKKVIVTEKSVNEDSVNPIIVLKDQEESA*</w:t>
      </w:r>
    </w:p>
    <w:p w14:paraId="797D2726" w14:textId="77777777" w:rsidR="00931234" w:rsidRDefault="00931234" w:rsidP="00931234">
      <w:r>
        <w:t>&gt;CD630_33050   Clostridioides_difficile_630_NC_009089   ATP-dependent Clp protease proteolytic subunit 1</w:t>
      </w:r>
    </w:p>
    <w:p w14:paraId="5153E76C" w14:textId="77777777" w:rsidR="00931234" w:rsidRDefault="00931234" w:rsidP="00931234">
      <w:r>
        <w:t>MALVPVVVEQTGRGERSYDIFSRLLKDRIIFLGDQVNDATAGLIVAQLLFLEAEDPDKDI</w:t>
      </w:r>
    </w:p>
    <w:p w14:paraId="1AE1F593" w14:textId="77777777" w:rsidR="00931234" w:rsidRDefault="00931234" w:rsidP="00931234">
      <w:r>
        <w:t>HLYINSPGGSITSGMAIYDTMQYIKPDVSTICIGMAASMGAFLLAAGAKGKRLALPNSEI</w:t>
      </w:r>
    </w:p>
    <w:p w14:paraId="6996CBFC" w14:textId="77777777" w:rsidR="00931234" w:rsidRDefault="00931234" w:rsidP="00931234">
      <w:r>
        <w:t>MIHQPLGGAQGQATDIEIHAKRILKIKETLNEILSERTGQPLEKIKMDTERDNFMSALEA</w:t>
      </w:r>
    </w:p>
    <w:p w14:paraId="591C7C9B" w14:textId="77777777" w:rsidR="00931234" w:rsidRDefault="00931234" w:rsidP="00931234">
      <w:r>
        <w:t>KEYGLIDEVFTKRP*</w:t>
      </w:r>
    </w:p>
    <w:p w14:paraId="34E51C07" w14:textId="77777777" w:rsidR="00931234" w:rsidRDefault="00931234" w:rsidP="00931234">
      <w:r>
        <w:t>&gt;CD630_33060   Clostridioides_difficile_630_NC_009089   trigger factor</w:t>
      </w:r>
    </w:p>
    <w:p w14:paraId="54710A97" w14:textId="77777777" w:rsidR="00931234" w:rsidRDefault="00931234" w:rsidP="00931234">
      <w:r>
        <w:t>MKAELIKKEGNKVTLKITVDNNKFEAAVNKAYNKSRNKYNIPGFRKGKAPRIVIETQYGK</w:t>
      </w:r>
    </w:p>
    <w:p w14:paraId="0FB018BA" w14:textId="77777777" w:rsidR="00931234" w:rsidRDefault="00931234" w:rsidP="00931234">
      <w:r>
        <w:t>GIFYNDAIEILFPEVYPEAIKELDIDPIDNPDLDIEEISKDNGLVMVLNVEVKPEFELGN</w:t>
      </w:r>
    </w:p>
    <w:p w14:paraId="71B15130" w14:textId="77777777" w:rsidR="00931234" w:rsidRDefault="00931234" w:rsidP="00931234">
      <w:r>
        <w:t>YKGIEIAKVENTVSDENVDAKLQEMVEKNARLVSVEDKALEDGDTAIIDFEGFENGVAFD</w:t>
      </w:r>
    </w:p>
    <w:p w14:paraId="3A84926D" w14:textId="77777777" w:rsidR="00931234" w:rsidRDefault="00931234" w:rsidP="00931234">
      <w:r>
        <w:t>GGKGENYNLVIGSNTFIPGFEEQLVGKKAGEEVEVNVTFPEEYHSQDLAGKPVVFNVKIN</w:t>
      </w:r>
    </w:p>
    <w:p w14:paraId="0AF24055" w14:textId="77777777" w:rsidR="00931234" w:rsidRDefault="00931234" w:rsidP="00931234">
      <w:r>
        <w:t>DVKVKELSALDDEFAKDTSEFDSLDELKADVRAKLEEEAKNRADAETRNSVVEKVAENTE</w:t>
      </w:r>
    </w:p>
    <w:p w14:paraId="0A9AC377" w14:textId="77777777" w:rsidR="00931234" w:rsidRDefault="00931234" w:rsidP="00931234">
      <w:r>
        <w:t>IEIPEVMIQHQIDNMLNELNYQLQYQGFGLQQLLEMTGRTMEELREERKEDAKKLVKSSL</w:t>
      </w:r>
    </w:p>
    <w:p w14:paraId="6E4963C0" w14:textId="77777777" w:rsidR="00931234" w:rsidRDefault="00931234" w:rsidP="00931234">
      <w:r>
        <w:t>VLEAITKAEGIEATEEEFKAELEKMASAYNMEVEKIEASLRDADKEDIKGQIKIRKTIDL</w:t>
      </w:r>
    </w:p>
    <w:p w14:paraId="1084AD72" w14:textId="77777777" w:rsidR="00931234" w:rsidRDefault="00931234" w:rsidP="00931234">
      <w:r>
        <w:t>LVDNATIA*</w:t>
      </w:r>
    </w:p>
    <w:p w14:paraId="4CFEA915" w14:textId="77777777" w:rsidR="00931234" w:rsidRDefault="00931234" w:rsidP="00931234">
      <w:r>
        <w:t>&gt;CD630_33070   Clostridioides_difficile_630_NC_009089   phosphoesterase</w:t>
      </w:r>
    </w:p>
    <w:p w14:paraId="60A96D15" w14:textId="77777777" w:rsidR="00931234" w:rsidRDefault="00931234" w:rsidP="00931234">
      <w:r>
        <w:t>MKIGIVSDTHMMIKNMEKTIPYLKECDLIIHAGDNFTDSRYIHSMTNVGIIAVKGNCDFD</w:t>
      </w:r>
    </w:p>
    <w:p w14:paraId="5ECAB264" w14:textId="77777777" w:rsidR="00931234" w:rsidRDefault="00931234" w:rsidP="00931234">
      <w:r>
        <w:t>AVEEEVVFEVANKTIFLCHGDKYGVKYGTNMLEKKATEVDADIVIFGHTHTPFREIKDGV</w:t>
      </w:r>
    </w:p>
    <w:p w14:paraId="212A9885" w14:textId="77777777" w:rsidR="00931234" w:rsidRDefault="00931234" w:rsidP="00931234">
      <w:r>
        <w:t>LYINPGSTSLPRGVSYKSFVIMDIEEDDIKIEEIRI*</w:t>
      </w:r>
    </w:p>
    <w:p w14:paraId="7A29F942" w14:textId="77777777" w:rsidR="00931234" w:rsidRDefault="00931234" w:rsidP="00931234">
      <w:r>
        <w:t>&gt;CD630_33100   Clostridioides_difficile_630_NC_009089   D-isomer specific 2-hydroxyacid dehydrogenase</w:t>
      </w:r>
    </w:p>
    <w:p w14:paraId="374C5C1A" w14:textId="77777777" w:rsidR="00931234" w:rsidRDefault="00931234" w:rsidP="00931234">
      <w:r>
        <w:t>MKVLFTINYGKEKFDKIRELGYDVIHYSEDSIENNEDVNTADVLVTYNPFERLDISKMKN</w:t>
      </w:r>
    </w:p>
    <w:p w14:paraId="0776267E" w14:textId="77777777" w:rsidR="00931234" w:rsidRDefault="00931234" w:rsidP="00931234">
      <w:r>
        <w:t>LQYIQTTSVGIDQLPKEEVLKRNIKIANNRGGYSVPIGESIVLYILEIYKNSAKFFKQQQ</w:t>
      </w:r>
    </w:p>
    <w:p w14:paraId="5AAF6978" w14:textId="77777777" w:rsidR="00931234" w:rsidRDefault="00931234" w:rsidP="00931234">
      <w:r>
        <w:t>NKEWKMDFSVSELYGQRVGFLGTGTISSEAAKRLKAFGVEIWGVNTDGSSKKYFDKCFAT</w:t>
      </w:r>
    </w:p>
    <w:p w14:paraId="166DF531" w14:textId="77777777" w:rsidR="00931234" w:rsidRDefault="00931234" w:rsidP="00931234">
      <w:r>
        <w:t>EDMNIVFEECDIVVVAMPSTKSTDGIVNKDMFKLMKDGSVFINVGRGNTVNQKDLEECVE</w:t>
      </w:r>
    </w:p>
    <w:p w14:paraId="13640F0D" w14:textId="77777777" w:rsidR="00931234" w:rsidRDefault="00931234" w:rsidP="00931234">
      <w:r>
        <w:t>KFRGVALDVFESEPLNKDNKLWECENVIVTPHNSWVSDKNKERTFNMVYNNLKHYIMENK</w:t>
      </w:r>
    </w:p>
    <w:p w14:paraId="00A22CAF" w14:textId="77777777" w:rsidR="00931234" w:rsidRDefault="00931234" w:rsidP="00931234">
      <w:r>
        <w:t>PVDNVVDISRGY*</w:t>
      </w:r>
    </w:p>
    <w:p w14:paraId="6898E993" w14:textId="77777777" w:rsidR="00931234" w:rsidRDefault="00931234" w:rsidP="00931234">
      <w:r>
        <w:t>&gt;CD630_33110   Clostridioides_difficile_630_NC_009089   hypothetical protein</w:t>
      </w:r>
    </w:p>
    <w:p w14:paraId="4D45887D" w14:textId="77777777" w:rsidR="00931234" w:rsidRDefault="00931234" w:rsidP="00931234">
      <w:r>
        <w:t>MSFEKINNNNLDKIHDRKCIMLVNFNKKELSLIKNVSNFAGIRDHIILSDKNGENIIRDI</w:t>
      </w:r>
    </w:p>
    <w:p w14:paraId="7F9211C7" w14:textId="77777777" w:rsidR="00931234" w:rsidRDefault="00931234" w:rsidP="00931234">
      <w:r>
        <w:t>LDGNISSECENGIKSKSVIFNNTPSTQVNAFLEGLKKVRINRPFTAMVTETSIDWTLNNL</w:t>
      </w:r>
    </w:p>
    <w:p w14:paraId="21C0EE7D" w14:textId="77777777" w:rsidR="00931234" w:rsidRDefault="00931234" w:rsidP="00931234">
      <w:r>
        <w:lastRenderedPageBreak/>
        <w:t>IENLVQERNAMSLGKTIEHK*</w:t>
      </w:r>
    </w:p>
    <w:p w14:paraId="0189FA2B" w14:textId="77777777" w:rsidR="00931234" w:rsidRDefault="00931234" w:rsidP="00931234">
      <w:r>
        <w:t>&gt;CD630_33130   Clostridioides_difficile_630_NC_009089   oxidoreductase Fe-S subunit</w:t>
      </w:r>
    </w:p>
    <w:p w14:paraId="254F0569" w14:textId="77777777" w:rsidR="00931234" w:rsidRDefault="00931234" w:rsidP="00931234">
      <w:r>
        <w:t>MNYFVIADPDKCIGCRTCMIGCVVAHSDEDIFYQNLDEINFNPKLSVIKTKEVSAPIQCR</w:t>
      </w:r>
    </w:p>
    <w:p w14:paraId="638F530D" w14:textId="77777777" w:rsidR="00931234" w:rsidRDefault="00931234" w:rsidP="00931234">
      <w:r>
        <w:t>HCEDAPCAKACPNGGIVRVGNTIKINEENCIGCKTCMLACPIGAIDIVTLKDVDEGKLCF</w:t>
      </w:r>
    </w:p>
    <w:p w14:paraId="0C721120" w14:textId="77777777" w:rsidR="00931234" w:rsidRDefault="00931234" w:rsidP="00931234">
      <w:r>
        <w:t>RERMTANKCDFCIESPEGPACVNVCPTKAFTIVKDEDIDSKVKNKRKLAIL*</w:t>
      </w:r>
    </w:p>
    <w:p w14:paraId="0F07A9EE" w14:textId="77777777" w:rsidR="00931234" w:rsidRDefault="00931234" w:rsidP="00931234">
      <w:r>
        <w:t>&gt;CD630_33140   Clostridioides_difficile_630_NC_009089   iron hydrogenase</w:t>
      </w:r>
    </w:p>
    <w:p w14:paraId="340ED6DE" w14:textId="77777777" w:rsidR="00931234" w:rsidRDefault="00931234" w:rsidP="00931234">
      <w:r>
        <w:t>VTFMIINIDKDLCTGCRECSKVCPVNAIEGEEGKPQEINLDRCVMCGQCVQTCKSYASVI</w:t>
      </w:r>
    </w:p>
    <w:p w14:paraId="3855E076" w14:textId="77777777" w:rsidR="00931234" w:rsidRDefault="00931234" w:rsidP="00931234">
      <w:r>
        <w:t>DEGFEFLQEKKQEREIPESINEPIFAAYNVCDIDKVKKALSDPNVFTMVQCAPAVRVALG</w:t>
      </w:r>
    </w:p>
    <w:p w14:paraId="5190D23A" w14:textId="77777777" w:rsidR="00931234" w:rsidRDefault="00931234" w:rsidP="00931234">
      <w:r>
        <w:t>EDFGYYLGYLGAGKMAAALRALNFDRVYDTNFAADLTIMEEGSELIKRVTEGGTLPMFTS</w:t>
      </w:r>
    </w:p>
    <w:p w14:paraId="3BDDE039" w14:textId="77777777" w:rsidR="00931234" w:rsidRDefault="00931234" w:rsidP="00931234">
      <w:r>
        <w:t>CCPAWVKFMEKNYPKLTNHLSSCKSPQQMGGAIFKTYGAEINNVDASKIFSVSIMPCTCK</w:t>
      </w:r>
    </w:p>
    <w:p w14:paraId="49EFCCCA" w14:textId="77777777" w:rsidR="00931234" w:rsidRDefault="00931234" w:rsidP="00931234">
      <w:r>
        <w:t>KYECDREEMDSSGYRDVDVVLTTRELAYLIKDMGIDFKNLREEKFDSPLGSYSGAGTIFG</w:t>
      </w:r>
    </w:p>
    <w:p w14:paraId="0F90324F" w14:textId="77777777" w:rsidR="00931234" w:rsidRDefault="00931234" w:rsidP="00931234">
      <w:r>
        <w:t>VTGGVMEAAIRTGYELITGESIPDVEVKQVRGENGFRKSTIKIGDLDLRVGVVSGLKNVI</w:t>
      </w:r>
    </w:p>
    <w:p w14:paraId="29E6BAC5" w14:textId="77777777" w:rsidR="00931234" w:rsidRDefault="00931234" w:rsidP="00931234">
      <w:r>
        <w:t>PVLEDLEKGKLDVDFIEVMTCPVGCVSGGGQPKILLEEYKELAYENRTKATYVHDEHLAI</w:t>
      </w:r>
    </w:p>
    <w:p w14:paraId="1397E8A4" w14:textId="77777777" w:rsidR="00931234" w:rsidRDefault="00931234" w:rsidP="00931234">
      <w:r>
        <w:t>RKSHENPDIKKLYDEYLVEPLGEKSHHLLHTTYCIGKEVAK*</w:t>
      </w:r>
    </w:p>
    <w:p w14:paraId="45C4A396" w14:textId="77777777" w:rsidR="00931234" w:rsidRDefault="00931234" w:rsidP="00931234">
      <w:r>
        <w:t>&gt;CD630_33150   Clostridioides_difficile_630_NC_009089   oxidoreductase Fe-S subunit</w:t>
      </w:r>
    </w:p>
    <w:p w14:paraId="23C47A53" w14:textId="77777777" w:rsidR="00931234" w:rsidRDefault="00931234" w:rsidP="00931234">
      <w:r>
        <w:t>MKNKIGSFVIADPNKCTGCRACEVACFTMHNQHNNVGYTVGTVDIPVIPRLYLVKGDNFC</w:t>
      </w:r>
    </w:p>
    <w:p w14:paraId="43958AE8" w14:textId="77777777" w:rsidR="00931234" w:rsidRDefault="00931234" w:rsidP="00931234">
      <w:r>
        <w:t>MPIQCRHCEDAPCLNSCPQKAIVKENNIMSVNEEKCIGCKTCLLACPFGAIDLLPQYEDG</w:t>
      </w:r>
    </w:p>
    <w:p w14:paraId="5AFECE6E" w14:textId="77777777" w:rsidR="00931234" w:rsidRDefault="00931234" w:rsidP="00931234">
      <w:r>
        <w:t>KEVEQVILDENKKIAYKCDLCKDNEKIACISACPQKALKLVTPIDDKKAKNRQAALSLLL</w:t>
      </w:r>
    </w:p>
    <w:p w14:paraId="7C423E3B" w14:textId="77777777" w:rsidR="00931234" w:rsidRDefault="00931234" w:rsidP="00931234">
      <w:r>
        <w:t>TNK*</w:t>
      </w:r>
    </w:p>
    <w:p w14:paraId="145A4955" w14:textId="77777777" w:rsidR="00931234" w:rsidRDefault="00931234" w:rsidP="00931234">
      <w:r>
        <w:t>&gt;CDIF1296T_03433   Clostridioides_difficile_ATCC_9689__DSM_1296_strain_DSM1296_CP011968   hypothetical protein</w:t>
      </w:r>
    </w:p>
    <w:p w14:paraId="66BC0AEF" w14:textId="77777777" w:rsidR="00931234" w:rsidRDefault="00931234" w:rsidP="00931234">
      <w:r>
        <w:t>MQIHRELSKSENEYMCTKKEEQRYSKCEICGVLIDDTDKVYNNTYNLCKKCKRNISTEKI</w:t>
      </w:r>
    </w:p>
    <w:p w14:paraId="56FC507C" w14:textId="77777777" w:rsidR="00931234" w:rsidRDefault="00931234" w:rsidP="00931234">
      <w:r>
        <w:t>VKYINIYDENN*</w:t>
      </w:r>
    </w:p>
    <w:p w14:paraId="28A880D6" w14:textId="77777777" w:rsidR="00931234" w:rsidRDefault="00931234" w:rsidP="00931234">
      <w:r>
        <w:t>&gt;CDIF1296T_03434   Clostridioides_difficile_ATCC_9689__DSM_1296_strain_DSM1296_CP011968   formate dehydrogenase accessory protein</w:t>
      </w:r>
    </w:p>
    <w:p w14:paraId="636358C6" w14:textId="77777777" w:rsidR="00931234" w:rsidRDefault="00931234" w:rsidP="00931234">
      <w:r>
        <w:t>MNNIYSKTKLQENSKDKVFENSYSLVDYKYLNSFNVEVSKINEHEVSIDNEEIIAEYPLS</w:t>
      </w:r>
    </w:p>
    <w:p w14:paraId="75518542" w14:textId="77777777" w:rsidR="00931234" w:rsidRDefault="00931234" w:rsidP="00931234">
      <w:r>
        <w:t>FILNDKYINTFLCTPYNLEELIVGFLKTKGYIENKKSLLKFEINESERFAKVTIQEKQKN</w:t>
      </w:r>
    </w:p>
    <w:p w14:paraId="5372334E" w14:textId="77777777" w:rsidR="00931234" w:rsidRDefault="00931234" w:rsidP="00931234">
      <w:r>
        <w:t>QDEQIIFLNSLDYITCAPVKSNIKINYDTIYSIMDKNLNSSELFKNTGGVHSVSVFNFDK</w:t>
      </w:r>
    </w:p>
    <w:p w14:paraId="5F271AC4" w14:textId="77777777" w:rsidR="00931234" w:rsidRDefault="00931234" w:rsidP="00931234">
      <w:r>
        <w:t>KIVTCEDVARHNAMDKAIGFCVLNDITLKDKIVAVSGRISLEMILKAAMTQIPIVVSKSA</w:t>
      </w:r>
    </w:p>
    <w:p w14:paraId="7A3AAC76" w14:textId="77777777" w:rsidR="00931234" w:rsidRDefault="00931234" w:rsidP="00931234">
      <w:r>
        <w:t>PTNLSIELSKKLNITLIGFVRGRRMNIYANPQRVIKK*</w:t>
      </w:r>
    </w:p>
    <w:p w14:paraId="37F73436" w14:textId="77777777" w:rsidR="00931234" w:rsidRDefault="00931234" w:rsidP="00931234">
      <w:r>
        <w:t>&gt;CD630_33200   Clostridioides_difficile_630_NC_009089   two-component response regulator</w:t>
      </w:r>
    </w:p>
    <w:p w14:paraId="219AD383" w14:textId="77777777" w:rsidR="00931234" w:rsidRDefault="00931234" w:rsidP="00931234">
      <w:r>
        <w:t>MSKILVVDDELDMLKLIENVLKRDGHEVKVISDVEKAMNMDFNYFNLIILDVMMPKMDGF</w:t>
      </w:r>
    </w:p>
    <w:p w14:paraId="4BB0FE8A" w14:textId="77777777" w:rsidR="00931234" w:rsidRDefault="00931234" w:rsidP="00931234">
      <w:r>
        <w:lastRenderedPageBreak/>
        <w:t>EVCKTIRNKVDCPILFLTAKNMESDIMYGLGIGADDYITKPFGVGELRARITAHLRRESR</w:t>
      </w:r>
    </w:p>
    <w:p w14:paraId="6021C594" w14:textId="77777777" w:rsidR="00931234" w:rsidRDefault="00931234" w:rsidP="00931234">
      <w:r>
        <w:t>EKKNLLTISNVQFNFLGKEVSIDGKKINFTKSEYLICEFLAKNKGQVFSKERIYESVYGF</w:t>
      </w:r>
    </w:p>
    <w:p w14:paraId="0AA5A99E" w14:textId="77777777" w:rsidR="00931234" w:rsidRDefault="00931234" w:rsidP="00931234">
      <w:r>
        <w:t>DGESDISTITEHIKNIRSKLKQYDIYTIETVWGIGYKWV*</w:t>
      </w:r>
    </w:p>
    <w:p w14:paraId="1068C6A0" w14:textId="77777777" w:rsidR="00931234" w:rsidRDefault="00931234" w:rsidP="00931234">
      <w:r>
        <w:t>&gt;CD630_33210   Clostridioides_difficile_630_NC_009089   hypothetical protein</w:t>
      </w:r>
    </w:p>
    <w:p w14:paraId="1E98B2C2" w14:textId="77777777" w:rsidR="00931234" w:rsidRDefault="00931234" w:rsidP="00931234">
      <w:r>
        <w:t>MDEKITKNNYNVPFDYVRKKLKELDPHTISNLSNIPFNNDLNRFTLNFFDRQYIIDYPSG</w:t>
      </w:r>
    </w:p>
    <w:p w14:paraId="630E6CA7" w14:textId="77777777" w:rsidR="00931234" w:rsidRDefault="00931234" w:rsidP="00931234">
      <w:r>
        <w:t>EVWNSNGSLCNNFELKILIVRYLINAKGIPRTNKYVTFKEIPGGNVYYPNFLNRTLYRLS</w:t>
      </w:r>
    </w:p>
    <w:p w14:paraId="3B6B3B01" w14:textId="77777777" w:rsidR="00931234" w:rsidRDefault="00931234" w:rsidP="00931234">
      <w:r>
        <w:t>EVFTSQIDKYKLVMEKIGAEKVNMGDLAYRFTYMGNTSMVFILWFGDDEFPPNSNILFDS</w:t>
      </w:r>
    </w:p>
    <w:p w14:paraId="1BC36444" w14:textId="77777777" w:rsidR="00931234" w:rsidRDefault="00931234" w:rsidP="00931234">
      <w:r>
        <w:t>NIVYYFNAEDLAVVPDTAINAILNKINQL*</w:t>
      </w:r>
    </w:p>
    <w:p w14:paraId="31EA4272" w14:textId="77777777" w:rsidR="00931234" w:rsidRDefault="00931234" w:rsidP="00931234">
      <w:r>
        <w:t>&gt;CD630_33230   Clostridioides_difficile_630_NC_009089   hypothetical protein</w:t>
      </w:r>
    </w:p>
    <w:p w14:paraId="0303DCAB" w14:textId="77777777" w:rsidR="00931234" w:rsidRDefault="00931234" w:rsidP="00931234">
      <w:r>
        <w:t>MKKITWEVEYISQLPVIRYCKKCGKKTEYICSGLFRVNAQHKYLDIWLIYKCSNCDSTWN</w:t>
      </w:r>
    </w:p>
    <w:p w14:paraId="46354A03" w14:textId="77777777" w:rsidR="00931234" w:rsidRDefault="00931234" w:rsidP="00931234">
      <w:r>
        <w:t>STIYSRVNPKSLNPEILEQFHTNDYNLVKQYAMNMELLHRNGAEVGIPEYKIVGQEININ</w:t>
      </w:r>
    </w:p>
    <w:p w14:paraId="05653049" w14:textId="77777777" w:rsidR="00931234" w:rsidRDefault="00931234" w:rsidP="00931234">
      <w:r>
        <w:t>DLTQVHIISKYPCQLKVSTLLREKLGLSRKVFDEMLDCGIIRSNSGVDLKKGKLNYEIML</w:t>
      </w:r>
    </w:p>
    <w:p w14:paraId="15FA06D0" w14:textId="77777777" w:rsidR="00931234" w:rsidRDefault="00931234" w:rsidP="00931234">
      <w:r>
        <w:t>DIGKEKQKSSN*</w:t>
      </w:r>
    </w:p>
    <w:p w14:paraId="33E40612" w14:textId="77777777" w:rsidR="00931234" w:rsidRDefault="00931234" w:rsidP="00931234">
      <w:r>
        <w:t>&gt;CD630_33240   Clostridioides_difficile_630_NC_009089   hypothetical protein</w:t>
      </w:r>
    </w:p>
    <w:p w14:paraId="4DC9B655" w14:textId="77777777" w:rsidR="00931234" w:rsidRDefault="00931234" w:rsidP="00931234">
      <w:r>
        <w:t>MSYKKAIHILPEELLELIQEYVDGECIYIPRKSNNKKEWGSNTPTREELSIRNMQIYEDY</w:t>
      </w:r>
    </w:p>
    <w:p w14:paraId="4E64B3E5" w14:textId="77777777" w:rsidR="00931234" w:rsidRDefault="00931234" w:rsidP="00931234">
      <w:r>
        <w:t>QVGYDLQYLSEKYYLSLKSIQRIVLQEKRKDI*</w:t>
      </w:r>
    </w:p>
    <w:p w14:paraId="085629F1" w14:textId="77777777" w:rsidR="00931234" w:rsidRDefault="00931234" w:rsidP="00931234">
      <w:r>
        <w:t>&gt;CD630_33500   Clostridioides_difficile_630_NC_009089   family 2 glycosyl transferase</w:t>
      </w:r>
    </w:p>
    <w:p w14:paraId="6C93BC8B" w14:textId="77777777" w:rsidR="00931234" w:rsidRDefault="00931234" w:rsidP="00931234">
      <w:r>
        <w:t>MITISLCMIVKNEEEVIGRCLECVKDIVDEIIIVDTGSTDSTKEIVSKYTDMVYDFEWID</w:t>
      </w:r>
    </w:p>
    <w:p w14:paraId="7AB510F6" w14:textId="77777777" w:rsidR="00931234" w:rsidRDefault="00931234" w:rsidP="00931234">
      <w:r>
        <w:t>DFSAARNFSFSKASKDYTMWLDADDIILEADREKLLKIKESLDTSIDIVMAKYNVSFDEN</w:t>
      </w:r>
    </w:p>
    <w:p w14:paraId="0F589FF0" w14:textId="77777777" w:rsidR="00931234" w:rsidRDefault="00931234" w:rsidP="00931234">
      <w:r>
        <w:t>GNPTLSYYRERLFKRSSNHKWVDPIHEVVPLFGEVFYSDIAISHKKLHRQDPLRNLRIFE</w:t>
      </w:r>
    </w:p>
    <w:p w14:paraId="55FC6352" w14:textId="77777777" w:rsidR="00931234" w:rsidRDefault="00931234" w:rsidP="00931234">
      <w:r>
        <w:t>KMISEGKTLEPRHQFYYSRELYYNARYKEAIEGFTKFLDSSRGWIEDCISACRDLATCYY</w:t>
      </w:r>
    </w:p>
    <w:p w14:paraId="4E7B3647" w14:textId="77777777" w:rsidR="00931234" w:rsidRDefault="00931234" w:rsidP="00931234">
      <w:r>
        <w:t>LINDEKSALYSLFRSFEFDEPRAEICCDIGKHMFDRQKYKEAIFWYKVALTRDKNDTNGG</w:t>
      </w:r>
    </w:p>
    <w:p w14:paraId="67DE1470" w14:textId="77777777" w:rsidR="00931234" w:rsidRDefault="00931234" w:rsidP="00931234">
      <w:r>
        <w:t>FKSNDCYGYIPSIQLSVCYDRLGESDKAIYYHEKTKEIKPNDSAVLHNENYFSKFKNS*</w:t>
      </w:r>
    </w:p>
    <w:p w14:paraId="4DC2F3F0" w14:textId="77777777" w:rsidR="00931234" w:rsidRDefault="00931234" w:rsidP="00931234">
      <w:r>
        <w:t>&gt;CD630_33520   Clostridioides_difficile_630_NC_009089   AraC family transcriptional regulator</w:t>
      </w:r>
    </w:p>
    <w:p w14:paraId="4B152391" w14:textId="77777777" w:rsidR="00931234" w:rsidRDefault="00931234" w:rsidP="00931234">
      <w:r>
        <w:t>LKTNTDVIMEIIDYIEENLTENLNLDKIAYIANYSKYHLHRMFTNVVGCTIHQYIQRRRL</w:t>
      </w:r>
    </w:p>
    <w:p w14:paraId="0502424D" w14:textId="77777777" w:rsidR="00931234" w:rsidRDefault="00931234" w:rsidP="00931234">
      <w:r>
        <w:t>TEAARQLIFTDKYIIDIAITVGYSTHQSFTLAFRNLYKESPQVYRNKDEFYPIQQRFVLN</w:t>
      </w:r>
    </w:p>
    <w:p w14:paraId="42B64888" w14:textId="77777777" w:rsidR="00931234" w:rsidRDefault="00931234" w:rsidP="00931234">
      <w:r>
        <w:t>LNHQIQSEKCISYANMNYKQRRDEINSYLNFNINCEVKVA*</w:t>
      </w:r>
    </w:p>
    <w:p w14:paraId="66096AF6" w14:textId="77777777" w:rsidR="00931234" w:rsidRDefault="00931234" w:rsidP="00931234">
      <w:r>
        <w:t>&gt;CD630_33540   Clostridioides_difficile_630_NC_009089   tRNA-binding protein</w:t>
      </w:r>
    </w:p>
    <w:p w14:paraId="12594C3E" w14:textId="77777777" w:rsidR="00931234" w:rsidRDefault="00931234" w:rsidP="00931234">
      <w:r>
        <w:t>MLEVSHKVKEIYPNIKFGVMVINITHSKPNKENFLVLKNSTIKNIIEQHPEYNRKEKIKT</w:t>
      </w:r>
    </w:p>
    <w:p w14:paraId="06CE9715" w14:textId="77777777" w:rsidR="00931234" w:rsidRDefault="00931234" w:rsidP="00931234">
      <w:r>
        <w:t>EPVSSYIKYYKKFKKTYPVLLQLESILLKSKGIPDVGVTIESMFLAELKNLLLTAGHDLD</w:t>
      </w:r>
    </w:p>
    <w:p w14:paraId="3E86A8B7" w14:textId="77777777" w:rsidR="00931234" w:rsidRDefault="00931234" w:rsidP="00931234">
      <w:r>
        <w:t>KMELPLKIELANGSEHFYGIGGKEHILTKDDLFLSDNIGILSSILNGPDNRTAITKDTKN</w:t>
      </w:r>
    </w:p>
    <w:p w14:paraId="4F035523" w14:textId="77777777" w:rsidR="00931234" w:rsidRDefault="00931234" w:rsidP="00931234">
      <w:r>
        <w:lastRenderedPageBreak/>
        <w:t>IMYFVYGPDKISEKQIQDHLNDIKHYISSAFPDLKVNSIDIF*</w:t>
      </w:r>
    </w:p>
    <w:p w14:paraId="4DE605B1" w14:textId="77777777" w:rsidR="00931234" w:rsidRDefault="00931234" w:rsidP="00931234">
      <w:r>
        <w:t>&gt;CD630_33550   Clostridioides_difficile_630_NC_009089   nitroreductase</w:t>
      </w:r>
    </w:p>
    <w:p w14:paraId="0C75394F" w14:textId="77777777" w:rsidR="00931234" w:rsidRDefault="00931234" w:rsidP="00931234">
      <w:r>
        <w:t>MNFVELAKKRYSCRNYQDRKVEKEKLEKVLDVARIAPTGGNRQPQRLIVIQEKEGINKLS</w:t>
      </w:r>
    </w:p>
    <w:p w14:paraId="082455A8" w14:textId="77777777" w:rsidR="00931234" w:rsidRDefault="00931234" w:rsidP="00931234">
      <w:r>
        <w:t>KAANIYDAPLAILVCGDKDKVWTRPFDGKQLTDIDTSIVTDHMMLQATELGLASVWVCYF</w:t>
      </w:r>
    </w:p>
    <w:p w14:paraId="74F6CC38" w14:textId="77777777" w:rsidR="00931234" w:rsidRDefault="00931234" w:rsidP="00931234">
      <w:r>
        <w:t>NPDIIREEFSLPDNLEPINILLMGYESKIPESPERHEKTRVPLSEIVSYETL*</w:t>
      </w:r>
    </w:p>
    <w:p w14:paraId="3B057768" w14:textId="77777777" w:rsidR="00931234" w:rsidRDefault="00931234" w:rsidP="00931234">
      <w:r>
        <w:t>&gt;CD630_33560   Clostridioides_difficile_630_NC_009089   HxlR family transcriptional regulator</w:t>
      </w:r>
    </w:p>
    <w:p w14:paraId="5BC29C62" w14:textId="77777777" w:rsidR="00931234" w:rsidRDefault="00931234" w:rsidP="00931234">
      <w:r>
        <w:t>MKKCLDNYSCPIEATLALIGGKYKTLILWHLKDTILRFNELKKLIPKATPKMLTQQLREL</w:t>
      </w:r>
    </w:p>
    <w:p w14:paraId="53F64001" w14:textId="77777777" w:rsidR="00931234" w:rsidRDefault="00931234" w:rsidP="00931234">
      <w:r>
        <w:t>ESDGLIIRVVYPVVPPKVEYSLSDFGKSIIPILDSMCDWGSDYLENL*</w:t>
      </w:r>
    </w:p>
    <w:p w14:paraId="29024F7D" w14:textId="77777777" w:rsidR="00931234" w:rsidRDefault="00931234" w:rsidP="00931234">
      <w:r>
        <w:t>&gt;CD630_33570   Clostridioides_difficile_630_NC_009089   protease/amidase</w:t>
      </w:r>
    </w:p>
    <w:p w14:paraId="58B0422E" w14:textId="77777777" w:rsidR="00931234" w:rsidRDefault="00931234" w:rsidP="00931234">
      <w:r>
        <w:t>MKVLVFLAKGFETMEFSVFVDVMGWARNDYGHDIDVVTCGFKKQVMSTFNIQVLVDKTIE</w:t>
      </w:r>
    </w:p>
    <w:p w14:paraId="7CE7BB65" w14:textId="77777777" w:rsidR="00931234" w:rsidRDefault="00931234" w:rsidP="00931234">
      <w:r>
        <w:t>EVCVDDYDALAIPGGFEEFGFYDEAYDSSFLNLIREFNSKEKIIASICVAALPVGKSGVL</w:t>
      </w:r>
    </w:p>
    <w:p w14:paraId="610D05FA" w14:textId="77777777" w:rsidR="00931234" w:rsidRDefault="00931234" w:rsidP="00931234">
      <w:r>
        <w:t>KNRKATTYHLKNGKRQRQLSEFDVNVVNEPIVVDKNIITSYCPETAPHVAFKLLEMLTSK</w:t>
      </w:r>
    </w:p>
    <w:p w14:paraId="4BAB446D" w14:textId="77777777" w:rsidR="00931234" w:rsidRDefault="00931234" w:rsidP="00931234">
      <w:r>
        <w:t>EQMDEVKLVMGFKL*</w:t>
      </w:r>
    </w:p>
    <w:p w14:paraId="046CE610" w14:textId="77777777" w:rsidR="00931234" w:rsidRDefault="00931234" w:rsidP="00931234">
      <w:r>
        <w:t>&gt;CD630_33590   Clostridioides_difficile_630_NC_009089   ABC transporter ATP-binding protein</w:t>
      </w:r>
    </w:p>
    <w:p w14:paraId="60C2ACD5" w14:textId="77777777" w:rsidR="00931234" w:rsidRDefault="00931234" w:rsidP="00931234">
      <w:r>
        <w:t>MSLLKVTNLSQCFMDKSLYEKANFDLFKGEHIGVVGQNGTGKSTLIKILLGEVVPDSGEI</w:t>
      </w:r>
    </w:p>
    <w:p w14:paraId="276D49FD" w14:textId="77777777" w:rsidR="00931234" w:rsidRDefault="00931234" w:rsidP="00931234">
      <w:r>
        <w:t>KWQPNINIGHLDQYAEINRDTTISLYLHTAFEELYKIEKEMNLLYQKSAISENEQYLIKA</w:t>
      </w:r>
    </w:p>
    <w:p w14:paraId="26BC23E3" w14:textId="77777777" w:rsidR="00931234" w:rsidRDefault="00931234" w:rsidP="00931234">
      <w:r>
        <w:t>SDYQEQLIANNFYSIDNEINKIANGLGLDSIGMNRVVRELSGGQRAKVILAKLLLSNHDV</w:t>
      </w:r>
    </w:p>
    <w:p w14:paraId="1AB97F0E" w14:textId="77777777" w:rsidR="00931234" w:rsidRDefault="00931234" w:rsidP="00931234">
      <w:r>
        <w:t>LLLDEPTNFLDKEHVEWLSNYLNTFNGAFIVVSHDFDFLEKISTGILDIEFGMIKKYHGK</w:t>
      </w:r>
    </w:p>
    <w:p w14:paraId="594BE96B" w14:textId="77777777" w:rsidR="00931234" w:rsidRDefault="00931234" w:rsidP="00931234">
      <w:r>
        <w:t>YSEFLKQKSRLREDYIRRYQAQQKKIEKEETFIRKNKAGVNSKIARGRQKQLDKIERIAP</w:t>
      </w:r>
    </w:p>
    <w:p w14:paraId="50468397" w14:textId="77777777" w:rsidR="00931234" w:rsidRDefault="00931234" w:rsidP="00931234">
      <w:r>
        <w:t>PSFTGKPNIQFSEIEISAQNALTITNLEVGYYYSLLPKLNFSVDGGQKIVITGFNGIGKS</w:t>
      </w:r>
    </w:p>
    <w:p w14:paraId="3C3309E7" w14:textId="77777777" w:rsidR="00931234" w:rsidRDefault="00931234" w:rsidP="00931234">
      <w:r>
        <w:t>TLLKTLVKDIPRISGDFQFSEQVKIGYYEQDLKWENPDKTPLQIVADKYPKLNTKEIRRH</w:t>
      </w:r>
    </w:p>
    <w:p w14:paraId="0D0FB8CA" w14:textId="77777777" w:rsidR="00931234" w:rsidRDefault="00931234" w:rsidP="00931234">
      <w:r>
        <w:t>LARCGVKEEHVSRSVSTLSGGEQSKVKLCCMMLSPCNFLILDEPTNHFDAETKDALQNAL</w:t>
      </w:r>
    </w:p>
    <w:p w14:paraId="2F30D701" w14:textId="77777777" w:rsidR="00931234" w:rsidRDefault="00931234" w:rsidP="00931234">
      <w:r>
        <w:t>KQFRGSIILVSHEEKFYKGWIDKVFNIEKQLV*</w:t>
      </w:r>
    </w:p>
    <w:p w14:paraId="7FB50EFC" w14:textId="77777777" w:rsidR="00931234" w:rsidRDefault="00931234" w:rsidP="00931234">
      <w:r>
        <w:t>&gt;CD630_33610   Clostridioides_difficile_630_NC_009089   MATE family drug/sodium antiporter</w:t>
      </w:r>
    </w:p>
    <w:p w14:paraId="600CE0A4" w14:textId="77777777" w:rsidR="00931234" w:rsidRDefault="00931234" w:rsidP="00931234">
      <w:r>
        <w:t>MSDVYYSENHEQDNLYEQDNLLAQRFNLFTLLKFAFPTIFMMIFMGLYTIVDTIFVSRFI</w:t>
      </w:r>
    </w:p>
    <w:p w14:paraId="6912E099" w14:textId="77777777" w:rsidR="00931234" w:rsidRDefault="00931234" w:rsidP="00931234">
      <w:r>
        <w:t>NTNALSAINIVCPIINLIVGIGTMLATGGSAIVARKMGNGDIEGANKAFSLIVLSGVVIG</w:t>
      </w:r>
    </w:p>
    <w:p w14:paraId="143F3270" w14:textId="77777777" w:rsidR="00931234" w:rsidRDefault="00931234" w:rsidP="00931234">
      <w:r>
        <w:t>VIITGIGIVFMDYIIIWLGASEVLIKYCRSYLFIILVFASANILQVLFQCLFVTAGKPQF</w:t>
      </w:r>
    </w:p>
    <w:p w14:paraId="577EB8E5" w14:textId="77777777" w:rsidR="00931234" w:rsidRDefault="00931234" w:rsidP="00931234">
      <w:r>
        <w:t>GLWLVLGAGCANIILDYVFIVLLQMGISGAALATGVGYLIPTISGMVFFSKNKGLLKFCI</w:t>
      </w:r>
    </w:p>
    <w:p w14:paraId="33880A99" w14:textId="77777777" w:rsidR="00931234" w:rsidRDefault="00931234" w:rsidP="00931234">
      <w:r>
        <w:t>PRLDKRILFEACFNGSSEMVGQLSTAVTTFLFNAMMMKLIGEDGVAAITIIIYSQFLLTS</w:t>
      </w:r>
    </w:p>
    <w:p w14:paraId="050B6E85" w14:textId="77777777" w:rsidR="00931234" w:rsidRDefault="00931234" w:rsidP="00931234">
      <w:r>
        <w:t>LYIGFSMGVAPIISYNYGSENNTQLNHVFKICILFISVASLLVFIFSISCSPIIVEIFSQ</w:t>
      </w:r>
    </w:p>
    <w:p w14:paraId="229B9D1D" w14:textId="77777777" w:rsidR="00931234" w:rsidRDefault="00931234" w:rsidP="00931234">
      <w:r>
        <w:t>RGSRVYEIARSGFYIFSFSFIFCGYNIFTSSMFTALSNGKVSAILSFLRTFGFITIGLLI</w:t>
      </w:r>
    </w:p>
    <w:p w14:paraId="46E72F3C" w14:textId="77777777" w:rsidR="00931234" w:rsidRDefault="00931234" w:rsidP="00931234">
      <w:r>
        <w:lastRenderedPageBreak/>
        <w:t>LPNILNINGIWLAVPSAEILTLFLTIFCIFKYKNRYKYM*</w:t>
      </w:r>
    </w:p>
    <w:p w14:paraId="2E0BF880" w14:textId="77777777" w:rsidR="00931234" w:rsidRDefault="00931234" w:rsidP="00931234">
      <w:r>
        <w:t>&gt;CDIF1296T_03466   Clostridioides_difficile_ATCC_9689__DSM_1296_strain_DSM1296_CP011968   ABC transporter permease</w:t>
      </w:r>
    </w:p>
    <w:p w14:paraId="1C4908F7" w14:textId="77777777" w:rsidR="00931234" w:rsidRDefault="00931234" w:rsidP="00931234">
      <w:r>
        <w:t>MSIMSNYNEASSNYSMFYKFKQSIRRYYEVAKINFKVQLIWRFDVVVNMVFTIVKILFAY</w:t>
      </w:r>
    </w:p>
    <w:p w14:paraId="38E9A3A1" w14:textId="77777777" w:rsidR="00931234" w:rsidRDefault="00931234" w:rsidP="00931234">
      <w:r>
        <w:t>ILWKAIFGENKIVSGFTFNSMLSYYIISSFLAGIDMSKSTSEEICNRVKLGTFSKYMIIP</w:t>
      </w:r>
    </w:p>
    <w:p w14:paraId="76371E4B" w14:textId="77777777" w:rsidR="00931234" w:rsidRDefault="00931234" w:rsidP="00931234">
      <w:r>
        <w:t>INVQNYFIAKNFGMTCFYFVFNMISAFVWIFIFKIDFAFTSNPVQILISILMIFLGFIFM</w:t>
      </w:r>
    </w:p>
    <w:p w14:paraId="3B921609" w14:textId="77777777" w:rsidR="00931234" w:rsidRDefault="00931234" w:rsidP="00931234">
      <w:r>
        <w:t>MKLHFFIGILSFKFLEISFFRMIIENIVEFITGTMIPLVLLPETIVTVMKVFPFYYTTYL</w:t>
      </w:r>
    </w:p>
    <w:p w14:paraId="6E643B99" w14:textId="77777777" w:rsidR="00931234" w:rsidRDefault="00931234" w:rsidP="00931234">
      <w:r>
        <w:t>PSMLLIGRNSNEAIQGLIILALWVLFFSVVNKVMYKRMRTLFDGVGI*</w:t>
      </w:r>
    </w:p>
    <w:p w14:paraId="164F3EBE" w14:textId="77777777" w:rsidR="00931234" w:rsidRDefault="00931234" w:rsidP="00931234">
      <w:r>
        <w:t>&gt;CD630_33670   Clostridioides_difficile_630_NC_009089   hypothetical protein</w:t>
      </w:r>
    </w:p>
    <w:p w14:paraId="7926B0B3" w14:textId="77777777" w:rsidR="00931234" w:rsidRDefault="00931234" w:rsidP="00931234">
      <w:r>
        <w:t>MKISSQYRSQYSFRYESNINNTRINESMVKKNETVGKDTYLSNIMKQKQELNDRIRDLKY</w:t>
      </w:r>
    </w:p>
    <w:p w14:paraId="5C55AD46" w14:textId="77777777" w:rsidR="00931234" w:rsidRDefault="00931234" w:rsidP="00931234">
      <w:r>
        <w:t>RQEVYTKKINDAIKNLCKSEIRETTNNFSNIEIGIKNSIIEEKNKSTMLDENSTYLNTND</w:t>
      </w:r>
    </w:p>
    <w:p w14:paraId="5DE54625" w14:textId="77777777" w:rsidR="00931234" w:rsidRDefault="00931234" w:rsidP="00931234">
      <w:r>
        <w:t>EKESLITKESNEKIEEEILNDEKLEELEQKKDYKEDSNKKEKVSEDLSLVGKTREELENM</w:t>
      </w:r>
    </w:p>
    <w:p w14:paraId="3FC0F2FA" w14:textId="77777777" w:rsidR="00931234" w:rsidRDefault="00931234" w:rsidP="00931234">
      <w:r>
        <w:t>LKNFINLTQEEIMKLESRIEKLDKNAEEYKQNSKTNIFDKTDEQKKHINVLI*</w:t>
      </w:r>
    </w:p>
    <w:p w14:paraId="68362C1F" w14:textId="77777777" w:rsidR="00931234" w:rsidRDefault="00931234" w:rsidP="00931234">
      <w:r>
        <w:t>&gt;CD630_33681   Clostridioides_difficile_630_NC_009089   zinc finger protein</w:t>
      </w:r>
    </w:p>
    <w:p w14:paraId="01479029" w14:textId="77777777" w:rsidR="00931234" w:rsidRDefault="00931234" w:rsidP="00931234">
      <w:r>
        <w:t>MNYKNRKRAYYQENSCMDNFICKNCGCLVVPEGAGTQHRNHCPHCLHSLHVDIIPGDRAA</w:t>
      </w:r>
    </w:p>
    <w:p w14:paraId="317221C7" w14:textId="77777777" w:rsidR="00931234" w:rsidRDefault="00931234" w:rsidP="00931234">
      <w:r>
        <w:t>DCDANMEPIGVWVRKNGEWAIIHRCTRCGHLSSNRIAADDNSVKLMSIALKPLAQPPFPL</w:t>
      </w:r>
    </w:p>
    <w:p w14:paraId="0286A192" w14:textId="77777777" w:rsidR="00931234" w:rsidRDefault="00931234" w:rsidP="00931234">
      <w:r>
        <w:t>ERIIEKLEKEETE*</w:t>
      </w:r>
    </w:p>
    <w:p w14:paraId="01F10797" w14:textId="77777777" w:rsidR="00931234" w:rsidRDefault="00931234" w:rsidP="00931234">
      <w:r>
        <w:t>&gt;AEC_RS0218755   Clostridioides_difficile_QCD_37x79_NZ_CM000658   23S rRNA (uracil-5-)-methyltransferase RumA</w:t>
      </w:r>
    </w:p>
    <w:p w14:paraId="16BCE7C4" w14:textId="77777777" w:rsidR="00931234" w:rsidRDefault="00931234" w:rsidP="00931234">
      <w:r>
        <w:t>MLSKNEMYIVDIVDIGQGGVGVGKYNGITVFVEGGLIHDKVKVRINKVKKNYAEGDIVEI</w:t>
      </w:r>
    </w:p>
    <w:p w14:paraId="681409FF" w14:textId="77777777" w:rsidR="00931234" w:rsidRDefault="00931234" w:rsidP="00931234">
      <w:r>
        <w:t>IEKSPFRVKRVCSDNLRDCGGCQIQDLDYNKQLEMKTNEVKQVLSRIGKLEDVEVHDTIG</w:t>
      </w:r>
    </w:p>
    <w:p w14:paraId="63D07A9F" w14:textId="77777777" w:rsidR="00931234" w:rsidRDefault="00931234" w:rsidP="00931234">
      <w:r>
        <w:t>MDNPYRYRNKAQFPIQKNNGIPIIGFYKKKTHDVISTEKCVIQHEINDKIVKIIKTYIRA</w:t>
      </w:r>
    </w:p>
    <w:p w14:paraId="4FFD02E6" w14:textId="77777777" w:rsidR="00931234" w:rsidRDefault="00931234" w:rsidP="00931234">
      <w:r>
        <w:t>YKVSIYDEKTHTGLIRHLVTKIGFTTKEVMVVLVANGNKLPYLKELASVLKENIPGFKTL</w:t>
      </w:r>
    </w:p>
    <w:p w14:paraId="386502ED" w14:textId="77777777" w:rsidR="00931234" w:rsidRDefault="00931234" w:rsidP="00931234">
      <w:r>
        <w:t>VVNVNQKDTNAILGRENIVIYGDGKINDYIGDLVFEISPLSFFQVNPVQTKVLYDKALEY</w:t>
      </w:r>
    </w:p>
    <w:p w14:paraId="162E21FB" w14:textId="77777777" w:rsidR="00931234" w:rsidRDefault="00931234" w:rsidP="00931234">
      <w:r>
        <w:t>ANLNDTDTVFDIYCGIGTISLFLAQKAKKVYGIEIIDDAIKDAKINAKLNNIHNAEFYVG</w:t>
      </w:r>
    </w:p>
    <w:p w14:paraId="02DA5289" w14:textId="77777777" w:rsidR="00931234" w:rsidRDefault="00931234" w:rsidP="00931234">
      <w:r>
        <w:t>KAEEIVPKMYREGKTANVVVVDPPRKGCDEKVLETIVSMNPERIVYVSCNPSTLARDLDY</w:t>
      </w:r>
    </w:p>
    <w:p w14:paraId="0C9CF5AA" w14:textId="77777777" w:rsidR="00931234" w:rsidRDefault="00931234" w:rsidP="00931234">
      <w:r>
        <w:t>LNVHGFKCVEAQPVDMFPHSTHVETVALLSKLDVDKHIDVEIKLDELDLTSAESKATYAQ</w:t>
      </w:r>
    </w:p>
    <w:p w14:paraId="7C892E75" w14:textId="77777777" w:rsidR="00931234" w:rsidRDefault="00931234" w:rsidP="00931234">
      <w:r>
        <w:t>IKEYVLEKFGLKVSTLYIAQIKKKCGIELREHYNKSKKDNQAIPQCTPEKEEAIMDALRH</w:t>
      </w:r>
    </w:p>
    <w:p w14:paraId="35C83C13" w14:textId="77777777" w:rsidR="00931234" w:rsidRDefault="00931234" w:rsidP="00931234">
      <w:r>
        <w:t>FKMI*</w:t>
      </w:r>
    </w:p>
    <w:p w14:paraId="5DB58017" w14:textId="77777777" w:rsidR="00931234" w:rsidRDefault="00931234" w:rsidP="00931234">
      <w:r>
        <w:t>&gt;CD630_33940   Clostridioides_difficile_630_NC_009089   pyruvate kinase</w:t>
      </w:r>
    </w:p>
    <w:p w14:paraId="16FFCE5F" w14:textId="77777777" w:rsidR="00931234" w:rsidRDefault="00931234" w:rsidP="00931234">
      <w:r>
        <w:t>MLNNVKKTKIVCTLGPASQSEEVLTQLMQNGLNVCRFNFSHGSHEEHKERIDMAKKVREK</w:t>
      </w:r>
    </w:p>
    <w:p w14:paraId="6E9CC815" w14:textId="77777777" w:rsidR="00931234" w:rsidRDefault="00931234" w:rsidP="00931234">
      <w:r>
        <w:t>LNKPVAILLDTKGPEIRTGNFEDPEVFLEEGQKFTITMKDIMGTKEMCTVSYKGLAEDVK</w:t>
      </w:r>
    </w:p>
    <w:p w14:paraId="0FB4C8F7" w14:textId="77777777" w:rsidR="00931234" w:rsidRDefault="00931234" w:rsidP="00931234">
      <w:r>
        <w:lastRenderedPageBreak/>
        <w:t>SGDSILIDDGLVGLRVKEINGEDIVCVVENSGIVKNHKGVNVPGVKINLPAITPKDISDI</w:t>
      </w:r>
    </w:p>
    <w:p w14:paraId="258E5E9C" w14:textId="77777777" w:rsidR="00931234" w:rsidRDefault="00931234" w:rsidP="00931234">
      <w:r>
        <w:t>EFGISQGIDYIAASFVRKASDVLAIREVLENNNATDIQIISKIENQEGVENLDEILKVSD</w:t>
      </w:r>
    </w:p>
    <w:p w14:paraId="61D046F5" w14:textId="77777777" w:rsidR="00931234" w:rsidRDefault="00931234" w:rsidP="00931234">
      <w:r>
        <w:t>GIMVARGDLGVEIPTEEMPIVQKMMIKKCNELAKPVVTATQMLDSMIRNPRPTRAEVTDV</w:t>
      </w:r>
    </w:p>
    <w:p w14:paraId="0E3F1F5D" w14:textId="77777777" w:rsidR="00931234" w:rsidRDefault="00931234" w:rsidP="00931234">
      <w:r>
        <w:t>ANAIYDGTDAIMLSGETAAGKYPVEAVKMMATIAKRTEETLDYDRLLKENGTNNVTVTDA</w:t>
      </w:r>
    </w:p>
    <w:p w14:paraId="26A2FE04" w14:textId="77777777" w:rsidR="00931234" w:rsidRDefault="00931234" w:rsidP="00931234">
      <w:r>
        <w:t>ISHATCTTAVDLNASAIITSTSSGYTARMVSKFRPKSPIIATTNNEKTMNKLALTWGVYP</w:t>
      </w:r>
    </w:p>
    <w:p w14:paraId="55F7A104" w14:textId="77777777" w:rsidR="00931234" w:rsidRDefault="00931234" w:rsidP="00931234">
      <w:r>
        <w:t>VKSSVAGNTDEVIEKAIEAARQADYIDNGELVVITAGVPVGVSGTTNLIKVHVISEEIVQ</w:t>
      </w:r>
    </w:p>
    <w:p w14:paraId="17E8EDD3" w14:textId="77777777" w:rsidR="00931234" w:rsidRDefault="00931234" w:rsidP="00931234">
      <w:r>
        <w:t>GIGVGTQTVEGKVRIIKNGNACVDFNEGDILVSTATDAEMNNYIEKAGAVVTENGGMTSH</w:t>
      </w:r>
    </w:p>
    <w:p w14:paraId="5DF8632F" w14:textId="77777777" w:rsidR="00931234" w:rsidRDefault="00931234" w:rsidP="00931234">
      <w:r>
        <w:t>TAIVGINLDIPVIVSAADITNLVKDGEVVTVDASRGVVYRGSTRVL*</w:t>
      </w:r>
    </w:p>
    <w:p w14:paraId="1D01F05F" w14:textId="77777777" w:rsidR="00931234" w:rsidRDefault="00931234" w:rsidP="00931234">
      <w:r>
        <w:t>&gt;CD630_33950   Clostridioides_difficile_630_NC_009089   6-phosphofructokinase</w:t>
      </w:r>
    </w:p>
    <w:p w14:paraId="6E6F2E5F" w14:textId="77777777" w:rsidR="00931234" w:rsidRDefault="00931234" w:rsidP="00931234">
      <w:r>
        <w:t>MKTIGLLTSGGDAPGMNAAIRAVVRSAIYYGCKVYGINRGYKGLLEEDLTEMNLSSVGDI</w:t>
      </w:r>
    </w:p>
    <w:p w14:paraId="3A52E5C1" w14:textId="77777777" w:rsidR="00931234" w:rsidRDefault="00931234" w:rsidP="00931234">
      <w:r>
        <w:t>IHRGGTILKSSRCEEFKTEEGRLKAVKILKKYKIDCLVVIGGDGSFAGAQKLSDLGFPAI</w:t>
      </w:r>
    </w:p>
    <w:p w14:paraId="1944DEAE" w14:textId="77777777" w:rsidR="00931234" w:rsidRDefault="00931234" w:rsidP="00931234">
      <w:r>
        <w:t>GIPGTIDNDLAYTDYTIGFDTAMNTIIDAIGKIRDTSSSHERVNIVEVMGRHCGDLALYA</w:t>
      </w:r>
    </w:p>
    <w:p w14:paraId="021F6A38" w14:textId="77777777" w:rsidR="00931234" w:rsidRDefault="00931234" w:rsidP="00931234">
      <w:r>
        <w:t>GLAGGAETIIVPEVEITVDEVALRLKTTQKRGKRHSIIVLAEGVGSASDLEKELKKESGA</w:t>
      </w:r>
    </w:p>
    <w:p w14:paraId="0A3A91E1" w14:textId="77777777" w:rsidR="00931234" w:rsidRDefault="00931234" w:rsidP="00931234">
      <w:r>
        <w:t>DLRVTVLGHVQRGGSPTVSDRILASRLGVRAVELLLDGKSARVVGIKENKIIDLEISEAL</w:t>
      </w:r>
    </w:p>
    <w:p w14:paraId="03FB2CAD" w14:textId="77777777" w:rsidR="00931234" w:rsidRDefault="00931234" w:rsidP="00931234">
      <w:r>
        <w:t>AQKKVFDKEAYEMAKILSI*</w:t>
      </w:r>
    </w:p>
    <w:p w14:paraId="55ED9B57" w14:textId="77777777" w:rsidR="00931234" w:rsidRDefault="00931234" w:rsidP="00931234">
      <w:r>
        <w:t>&gt;CD630_33960   Clostridioides_difficile_630_NC_009089   DNA polymerase III DnaE</w:t>
      </w:r>
    </w:p>
    <w:p w14:paraId="176D3386" w14:textId="77777777" w:rsidR="00931234" w:rsidRDefault="00931234" w:rsidP="00931234">
      <w:r>
        <w:t>MNKDFAHLHVHTEYSLLDGFSRVKKLIKRAKELNMSSIAITDHGCMFGVIDFYKTAIKEG</w:t>
      </w:r>
    </w:p>
    <w:p w14:paraId="535E633C" w14:textId="77777777" w:rsidR="00931234" w:rsidRDefault="00931234" w:rsidP="00931234">
      <w:r>
        <w:t>IKPIIGCEVYTAARGLRDKDPNYDKYQGHLVLLAKNMEGYKNLIKIVSTSYVEGFYYKPR</w:t>
      </w:r>
    </w:p>
    <w:p w14:paraId="6711E08B" w14:textId="77777777" w:rsidR="00931234" w:rsidRDefault="00931234" w:rsidP="00931234">
      <w:r>
        <w:t>VDMEELKKHNKGIIALSACLAGDVARALMNRNYEKAKQFALDYRDIFGEENFFLEIQDHN</w:t>
      </w:r>
    </w:p>
    <w:p w14:paraId="33E015FB" w14:textId="77777777" w:rsidR="00931234" w:rsidRDefault="00931234" w:rsidP="00931234">
      <w:r>
        <w:t>LPEQKEVNSGLVKLSKETGIPLVATNDVHYVNKEDSKIHDVLMCIQMGKTLNDPNRMRFG</w:t>
      </w:r>
    </w:p>
    <w:p w14:paraId="36B7FDB9" w14:textId="77777777" w:rsidR="00931234" w:rsidRDefault="00931234" w:rsidP="00931234">
      <w:r>
        <w:t>SDEFYLKSREEMEELFPYALEAIDNTVKIADMCNVEFDFNTIHLPKYDVPEGYTPETYLR</w:t>
      </w:r>
    </w:p>
    <w:p w14:paraId="4B8D7D3F" w14:textId="77777777" w:rsidR="00931234" w:rsidRDefault="00931234" w:rsidP="00931234">
      <w:r>
        <w:t>ELCFNGLKERYDNPSNEILERLNYELDVIEKMGYVEYFLIVWDFINFSKENNIIVGPGRG</w:t>
      </w:r>
    </w:p>
    <w:p w14:paraId="0E0AA7F7" w14:textId="77777777" w:rsidR="00931234" w:rsidRDefault="00931234" w:rsidP="00931234">
      <w:r>
        <w:t>SAAGSIVAYTLKITDIDPIKYSLLFERFLNPERISMPDIDIDFCYERREEVIDYVKRKYG</w:t>
      </w:r>
    </w:p>
    <w:p w14:paraId="49DA6C8C" w14:textId="77777777" w:rsidR="00931234" w:rsidRDefault="00931234" w:rsidP="00931234">
      <w:r>
        <w:t>DDHVAQIITFGTMGAKAAIRDVGRVLDIGYNKVDKVAKEIPFALGMTIDKALDTNPNLKE</w:t>
      </w:r>
    </w:p>
    <w:p w14:paraId="5B830B14" w14:textId="77777777" w:rsidR="00931234" w:rsidRDefault="00931234" w:rsidP="00931234">
      <w:r>
        <w:t>LYDQDPETKEIINISKQIEGMLRHASTHAAGVVISKNPVDEYVPLYKHQDAITTQFTMTT</w:t>
      </w:r>
    </w:p>
    <w:p w14:paraId="4D4CDE66" w14:textId="77777777" w:rsidR="00931234" w:rsidRDefault="00931234" w:rsidP="00931234">
      <w:r>
        <w:t>LEELGLLKMDFLGLRTLTVIRDTLDLIEKNRVIKNYTEKIDFSKMDYDDPKVYEMLSSGN</w:t>
      </w:r>
    </w:p>
    <w:p w14:paraId="18FCCA9F" w14:textId="77777777" w:rsidR="00931234" w:rsidRDefault="00931234" w:rsidP="00931234">
      <w:r>
        <w:t>TLGVFQLESAGMRSFMKQLKPDNFEDIVAGISLFRPGPMDSIPAYIKNKSNPKDVTYLHE</w:t>
      </w:r>
    </w:p>
    <w:p w14:paraId="34F5E7E4" w14:textId="77777777" w:rsidR="00931234" w:rsidRDefault="00931234" w:rsidP="00931234">
      <w:r>
        <w:t>KLKPIMEVTYGCLVYQEQVMQVVRDLGGYSYGRSDLVRRAMSKKKMDVMEEERQYFIHGK</w:t>
      </w:r>
    </w:p>
    <w:p w14:paraId="58CDDD29" w14:textId="77777777" w:rsidR="00931234" w:rsidRDefault="00931234" w:rsidP="00931234">
      <w:r>
        <w:t>FDEDGNIEIAGCIRNGVEEEIANKIFDDMIDFARYAFNKSHAAAYGVLAYETAYLKTYYP</w:t>
      </w:r>
    </w:p>
    <w:p w14:paraId="6CAA44BC" w14:textId="77777777" w:rsidR="00931234" w:rsidRDefault="00931234" w:rsidP="00931234">
      <w:r>
        <w:t>VEFMAALITSVMGNTDKVVEYIRECKALEIDVLPPDINKSFSKFSVEGDNIRFGLAAVKN</w:t>
      </w:r>
    </w:p>
    <w:p w14:paraId="5B1BCE24" w14:textId="77777777" w:rsidR="00931234" w:rsidRDefault="00931234" w:rsidP="00931234">
      <w:r>
        <w:t>VGVNIINNIIAERESNGLFVDLVDLVKRLDQKDTNKRVIESLIKCGAFDNISENRASLMA</w:t>
      </w:r>
    </w:p>
    <w:p w14:paraId="54C02001" w14:textId="77777777" w:rsidR="00931234" w:rsidRDefault="00931234" w:rsidP="00931234">
      <w:r>
        <w:lastRenderedPageBreak/>
        <w:t>GYESLLESVSMDRKKNVQGQISLFDAFGDSEEDSDFQQIYSLPKRQEYEERERLNLEKEV</w:t>
      </w:r>
    </w:p>
    <w:p w14:paraId="6998B9E7" w14:textId="77777777" w:rsidR="00931234" w:rsidRDefault="00931234" w:rsidP="00931234">
      <w:r>
        <w:t>LGMYVSGHPLSQFEKELQEKTSMDNGKLNSLKEEEESYLQMNETDVIMGGMIVTKTIKTT</w:t>
      </w:r>
    </w:p>
    <w:p w14:paraId="2320B035" w14:textId="77777777" w:rsidR="00931234" w:rsidRDefault="00931234" w:rsidP="00931234">
      <w:r>
        <w:t>KRNEIMAFIELEDLYGAIEIIVFPQLLQKYNVILNEDNIIYVKGTLSIKEGENAKLIARE</w:t>
      </w:r>
    </w:p>
    <w:p w14:paraId="38149A33" w14:textId="77777777" w:rsidR="00931234" w:rsidRDefault="00931234" w:rsidP="00931234">
      <w:r>
        <w:t>IKDINDDTDFADRNYNSGRTRNVENIKPESGKKLYLKIDSMSDTDTTNNIVEIAKQYPGN</w:t>
      </w:r>
    </w:p>
    <w:p w14:paraId="096C722B" w14:textId="77777777" w:rsidR="00931234" w:rsidRDefault="00931234" w:rsidP="00931234">
      <w:r>
        <w:t>DSIYLYPMDENINGKRKAYKMTGALTCICDEFINNLEELLPKDNIKVKA*</w:t>
      </w:r>
    </w:p>
    <w:p w14:paraId="206494B8" w14:textId="77777777" w:rsidR="00931234" w:rsidRDefault="00931234" w:rsidP="00931234">
      <w:r>
        <w:t>&gt;CD630_33980   Clostridioides_difficile_630_NC_009089   NUDIX family hydrolase</w:t>
      </w:r>
    </w:p>
    <w:p w14:paraId="4DAA1A0E" w14:textId="77777777" w:rsidR="00931234" w:rsidRDefault="00931234" w:rsidP="00931234">
      <w:r>
        <w:t>MREEVSAGGVVLFGNTILLLRKFNGDWVLPKGKVEEGENNQEAALREVSEETGVKADILK</w:t>
      </w:r>
    </w:p>
    <w:p w14:paraId="11B6624E" w14:textId="77777777" w:rsidR="00931234" w:rsidRDefault="00931234" w:rsidP="00931234">
      <w:r>
        <w:t>YLGEIHYTFKENWDENRAVHKTVFWYLMQAKNMDTIPQKEEGFIDAKFIHLDRVVDLARY</w:t>
      </w:r>
    </w:p>
    <w:p w14:paraId="1CE60E4C" w14:textId="77777777" w:rsidR="00931234" w:rsidRDefault="00931234" w:rsidP="00931234">
      <w:r>
        <w:t>DDEKEIIKVALQEIKKRLKKN*</w:t>
      </w:r>
    </w:p>
    <w:p w14:paraId="40BF49C8" w14:textId="77777777" w:rsidR="00931234" w:rsidRDefault="00931234" w:rsidP="00931234">
      <w:r>
        <w:t>&gt;CD630_34000   Clostridioides_difficile_630_NC_009089   glmZ(sRNA)-inactivating NTPase</w:t>
      </w:r>
    </w:p>
    <w:p w14:paraId="057E6523" w14:textId="77777777" w:rsidR="00931234" w:rsidRDefault="00931234" w:rsidP="00931234">
      <w:r>
        <w:t>MKFVIVTGLSGSGKSETMRALEDMGFYCVDNLPPALITKFAELCYQPNSSIDKVALGIDI</w:t>
      </w:r>
    </w:p>
    <w:p w14:paraId="5CFA9D45" w14:textId="77777777" w:rsidR="00931234" w:rsidRDefault="00931234" w:rsidP="00931234">
      <w:r>
        <w:t>RGRKFFEALHESLNYLEKENYEYEMVYLDCNDDVLLKRYKMTRRNHPLAKDMQIPEGIKM</w:t>
      </w:r>
    </w:p>
    <w:p w14:paraId="15704AB1" w14:textId="77777777" w:rsidR="00931234" w:rsidRDefault="00931234" w:rsidP="00931234">
      <w:r>
        <w:t>ERKIMEPLKELSTCIIDTTNMKPKDLKEEIKKIYSSGEDNPNLTISVVSFGFKHGILADA</w:t>
      </w:r>
    </w:p>
    <w:p w14:paraId="0FEE2DFD" w14:textId="77777777" w:rsidR="00931234" w:rsidRDefault="00931234" w:rsidP="00931234">
      <w:r>
        <w:t>DLVFDVRFLPNPYYVEELRAKTGDDKEVRDYVMNSKISEEFYVKLLDMIHFLVPQYIEEG</w:t>
      </w:r>
    </w:p>
    <w:p w14:paraId="3F66F38A" w14:textId="77777777" w:rsidR="00931234" w:rsidRDefault="00931234" w:rsidP="00931234">
      <w:r>
        <w:t>KQHLVIGVGCTGGRHRSVTITNLIAEDLSNKGYRVVKKHRDSMLR*</w:t>
      </w:r>
    </w:p>
    <w:p w14:paraId="6B99CA8C" w14:textId="77777777" w:rsidR="00931234" w:rsidRDefault="00931234" w:rsidP="00931234">
      <w:r>
        <w:t>&gt;CD630_34010   Clostridioides_difficile_630_NC_009089   phosphoesterase</w:t>
      </w:r>
    </w:p>
    <w:p w14:paraId="05FC5FC3" w14:textId="77777777" w:rsidR="00931234" w:rsidRDefault="00931234" w:rsidP="00931234">
      <w:r>
        <w:t>MKILADYHTHTLYSHGKGTIEDNVKVAISKGIKTIGISDHSYKHIAYGVKKKDILKMREE</w:t>
      </w:r>
    </w:p>
    <w:p w14:paraId="3DF27BE7" w14:textId="77777777" w:rsidR="00931234" w:rsidRDefault="00931234" w:rsidP="00931234">
      <w:r>
        <w:t>VDYLNDKYTDINILLGMECNILDDKGNIDMDDKFIRDFDYIMAGYHFGSTPTSLRSLLNH</w:t>
      </w:r>
    </w:p>
    <w:p w14:paraId="1A883260" w14:textId="77777777" w:rsidR="00931234" w:rsidRDefault="00931234" w:rsidP="00931234">
      <w:r>
        <w:t>CNNYIFKTEKAKEYNTKAVINAISNNDIFIITHPGDKGDVYIEEVAKTAKKTNTRLEINS</w:t>
      </w:r>
    </w:p>
    <w:p w14:paraId="76013E1A" w14:textId="77777777" w:rsidR="00931234" w:rsidRDefault="00931234" w:rsidP="00931234">
      <w:r>
        <w:t>SHSFLNVNQLNKIKGLENKFIIGSDAHCPERVGDFELAMKTISDSNLDISLVENIII*</w:t>
      </w:r>
    </w:p>
    <w:p w14:paraId="28B85240" w14:textId="77777777" w:rsidR="00931234" w:rsidRDefault="00931234" w:rsidP="00931234">
      <w:r>
        <w:t>&gt;CD630_34020   Clostridioides_difficile_630_NC_009089   UDP-N-acetylenolpyruvoylglucosamine reductase</w:t>
      </w:r>
    </w:p>
    <w:p w14:paraId="42381CD1" w14:textId="77777777" w:rsidR="00931234" w:rsidRDefault="00931234" w:rsidP="00931234">
      <w:r>
        <w:t>MNNQDIYINLLNILSKEDIKVDEPMKKHISFRVGGPADILVRPRTEEQLKNVLKLVKEES</w:t>
      </w:r>
    </w:p>
    <w:p w14:paraId="7DB66746" w14:textId="77777777" w:rsidR="00931234" w:rsidRDefault="00931234" w:rsidP="00931234">
      <w:r>
        <w:t>IPYLIIGNGSNILIKDGGIRGVVIELADNFNSYEINDTRMTAQSGALLSVLGKALQKQEL</w:t>
      </w:r>
    </w:p>
    <w:p w14:paraId="59A4D11A" w14:textId="77777777" w:rsidR="00931234" w:rsidRDefault="00931234" w:rsidP="00931234">
      <w:r>
        <w:t>KGFEFASGIPGTLGGALAMNAGAYGGEMKDIVKSVRLMDMEGNIFELSNEQMEFGYRKSI</w:t>
      </w:r>
    </w:p>
    <w:p w14:paraId="22F6C935" w14:textId="77777777" w:rsidR="00931234" w:rsidRDefault="00931234" w:rsidP="00931234">
      <w:r>
        <w:t>ISKNGYIALSAELELQEGNYDEIKSLMDDLATRRITKQPLNFASAGSTFKRPTGYFAGKL</w:t>
      </w:r>
    </w:p>
    <w:p w14:paraId="7091CC45" w14:textId="77777777" w:rsidR="00931234" w:rsidRDefault="00931234" w:rsidP="00931234">
      <w:r>
        <w:t>IEETGLRGLTLRGAQVSEKHCGFVVNQGEASAKDILDLIYVIKSAVYAKFGVMLEEEVKI</w:t>
      </w:r>
    </w:p>
    <w:p w14:paraId="245660FD" w14:textId="77777777" w:rsidR="00931234" w:rsidRDefault="00931234" w:rsidP="00931234">
      <w:r>
        <w:t>LGED*</w:t>
      </w:r>
    </w:p>
    <w:p w14:paraId="20D38F5F" w14:textId="77777777" w:rsidR="00931234" w:rsidRDefault="00931234" w:rsidP="00931234">
      <w:r>
        <w:t>&gt;CD630_34030   Clostridioides_difficile_630_NC_009089   formate/nitrite transporter</w:t>
      </w:r>
    </w:p>
    <w:p w14:paraId="6F2FF199" w14:textId="77777777" w:rsidR="00931234" w:rsidRDefault="00931234" w:rsidP="00931234">
      <w:r>
        <w:t>MSKGFLTPGETAQATISAGIKKANISTQNAILLGLFGGAFIGFGALGSMIVSQTFGKIDP</w:t>
      </w:r>
    </w:p>
    <w:p w14:paraId="1D545C5E" w14:textId="77777777" w:rsidR="00931234" w:rsidRDefault="00931234" w:rsidP="00931234">
      <w:r>
        <w:t>GVASFLSAMVFPVGLMLVVVAGAELFTGNTLMAIALMDKKITLGKMLRNWGLVYFANLVG</w:t>
      </w:r>
    </w:p>
    <w:p w14:paraId="48683746" w14:textId="77777777" w:rsidR="00931234" w:rsidRDefault="00931234" w:rsidP="00931234">
      <w:r>
        <w:lastRenderedPageBreak/>
        <w:t>SILLVALVFYSSTLTGDAATKAIAVAEAKVNSTIASMFLKAILCNILVVLAVWMATASQD</w:t>
      </w:r>
    </w:p>
    <w:p w14:paraId="611D49F3" w14:textId="77777777" w:rsidR="00931234" w:rsidRDefault="00931234" w:rsidP="00931234">
      <w:r>
        <w:t>IMSKLASCWTVIMLFVLCGFQHSVANMFFIPMGMALGANITMVQFITNLVFVTLGNIVGG</w:t>
      </w:r>
    </w:p>
    <w:p w14:paraId="3BAAE118" w14:textId="77777777" w:rsidR="00931234" w:rsidRDefault="00931234" w:rsidP="00931234">
      <w:r>
        <w:t>SIVVGGIYYLCYVKNS*</w:t>
      </w:r>
    </w:p>
    <w:p w14:paraId="258A2C30" w14:textId="77777777" w:rsidR="00931234" w:rsidRDefault="00931234" w:rsidP="00931234">
      <w:r>
        <w:t>&gt;CD630_34050   Clostridioides_difficile_630_NC_009089   iron-only hydrogenase electron-transferring subunit HymA-like protein</w:t>
      </w:r>
    </w:p>
    <w:p w14:paraId="40CDF871" w14:textId="77777777" w:rsidR="00931234" w:rsidRDefault="00931234" w:rsidP="00931234">
      <w:r>
        <w:t>MCDFISHNKQLFDELDIFIDSLATKEGALIQVLHEAQGIFGYLPKEVQLHVARKLGVAPA</w:t>
      </w:r>
    </w:p>
    <w:p w14:paraId="38C0DA12" w14:textId="77777777" w:rsidR="00931234" w:rsidRDefault="00931234" w:rsidP="00931234">
      <w:r>
        <w:t>KVYGVVTFYSYFTTEPVGKYKISVCLGTVCFVKGADKILSAFEKQLGIKVGETTSDFKFS</w:t>
      </w:r>
    </w:p>
    <w:p w14:paraId="597AC844" w14:textId="77777777" w:rsidR="00931234" w:rsidRDefault="00931234" w:rsidP="00931234">
      <w:r>
        <w:t>LEGLRCLGACGLAPVVTVNGKVYGKVKPDQVSEILDTYRELELNC*</w:t>
      </w:r>
    </w:p>
    <w:p w14:paraId="5661CFD7" w14:textId="77777777" w:rsidR="00931234" w:rsidRDefault="00931234" w:rsidP="00931234">
      <w:r>
        <w:t>&gt;CD630_34070   Clostridioides_difficile_630_NC_009089   iron-only hydrogenase catalytic subunit HymC-like protein</w:t>
      </w:r>
    </w:p>
    <w:p w14:paraId="016F3D9B" w14:textId="77777777" w:rsidR="00931234" w:rsidRDefault="00931234" w:rsidP="00931234">
      <w:r>
        <w:t>MSLVNLTINGKHVSAPSGTSILDAAKLINIKIHNLCHLHMNEIDKLDTCASCRVCMVETE</w:t>
      </w:r>
    </w:p>
    <w:p w14:paraId="239B1643" w14:textId="77777777" w:rsidR="00931234" w:rsidRDefault="00931234" w:rsidP="00931234">
      <w:r>
        <w:t>RGLVPACGTVIKEGMKVQTNSAKALNARRTIVELLLSDHPQDCFVCEKNGDCELQTIAAD</w:t>
      </w:r>
    </w:p>
    <w:p w14:paraId="0FB1CF9A" w14:textId="77777777" w:rsidR="00931234" w:rsidRDefault="00931234" w:rsidP="00931234">
      <w:r>
        <w:t>LGVRKIRYQGSKSFAGKDTSTKSLVKDHSKCILCRRCETVCNDIQTVGALSGVNRGFNTL</w:t>
      </w:r>
    </w:p>
    <w:p w14:paraId="3375FBF5" w14:textId="77777777" w:rsidR="00931234" w:rsidRDefault="00931234" w:rsidP="00931234">
      <w:r>
        <w:t>VSTFFNSDMVETECTFCGQCISVCPTGALTEVDNVPKLWDVLNKKEKTIVVQVAPAVRVA</w:t>
      </w:r>
    </w:p>
    <w:p w14:paraId="504FC041" w14:textId="77777777" w:rsidR="00931234" w:rsidRDefault="00931234" w:rsidP="00931234">
      <w:r>
        <w:t>IGEEFGLEPGSISTGKMVAALKALGFEHVFDTNFGADFTIMEEATEFIERIQKGENLPIL</w:t>
      </w:r>
    </w:p>
    <w:p w14:paraId="1E8F626F" w14:textId="77777777" w:rsidR="00931234" w:rsidRDefault="00931234" w:rsidP="00931234">
      <w:r>
        <w:t>TSCCPAWVNFLEHNYPDKLNLASSCKSPQGMFGSIAKNYYAPKILGINPEELYVVSVMPC</w:t>
      </w:r>
    </w:p>
    <w:p w14:paraId="7DBFEBD3" w14:textId="77777777" w:rsidR="00931234" w:rsidRDefault="00931234" w:rsidP="00931234">
      <w:r>
        <w:t>VAKKYEASREELSESGILDVDLSITTRELAKMIKEAAIDLPNLQDQDFDNPLGKSTGAAS</w:t>
      </w:r>
    </w:p>
    <w:p w14:paraId="46C70400" w14:textId="77777777" w:rsidR="00931234" w:rsidRDefault="00931234" w:rsidP="00931234">
      <w:r>
        <w:t>IFGASGGVLEAALRTSYEKITNKTLDNVNFTNVRGLKGIREASIDVDGTTVNVCIVNTLK</w:t>
      </w:r>
    </w:p>
    <w:p w14:paraId="5BF141B3" w14:textId="77777777" w:rsidR="00931234" w:rsidRDefault="00931234" w:rsidP="00931234">
      <w:r>
        <w:t>NARKIMDKVRSGECKYHIIEVMACPGGCVGGAGQPYHHGNTEIVDRRANALYEIDRNKAI</w:t>
      </w:r>
    </w:p>
    <w:p w14:paraId="517257BA" w14:textId="77777777" w:rsidR="00931234" w:rsidRDefault="00931234" w:rsidP="00931234">
      <w:r>
        <w:t>RKSHENPDLQAIYKDFFGEPNSDVAHKYLHTHYFDKSCVYGECPQECACEEAK*</w:t>
      </w:r>
    </w:p>
    <w:p w14:paraId="2A9C6366" w14:textId="77777777" w:rsidR="00931234" w:rsidRDefault="00931234" w:rsidP="00931234">
      <w:r>
        <w:t>&gt;CD630_34080   Clostridioides_difficile_630_NC_009089   DNA mismatch repair ATPase MutS</w:t>
      </w:r>
    </w:p>
    <w:p w14:paraId="4C9DF7F3" w14:textId="77777777" w:rsidR="00931234" w:rsidRDefault="00931234" w:rsidP="00931234">
      <w:r>
        <w:t>MGIEYFSKLLESSTEKELLLSKKSNNISTARLISFLIVIAGFAIRFYNKNIVGIFVGVLS</w:t>
      </w:r>
    </w:p>
    <w:p w14:paraId="633E1272" w14:textId="77777777" w:rsidR="00931234" w:rsidRDefault="00931234" w:rsidP="00931234">
      <w:r>
        <w:t>IIIFIALLVIHSKVKEEETYFKSKSEVLNKYIKRFGDGWKEFKIDGKEYLKDENSQAKDL</w:t>
      </w:r>
    </w:p>
    <w:p w14:paraId="5F569234" w14:textId="77777777" w:rsidR="00931234" w:rsidRDefault="00931234" w:rsidP="00931234">
      <w:r>
        <w:t>DLFGRASLYQYICVANTSYGKNFLAKYLWNENPDENVILERQRAIKELLSKDDFSIHIQT</w:t>
      </w:r>
    </w:p>
    <w:p w14:paraId="1733B939" w14:textId="77777777" w:rsidR="00931234" w:rsidRDefault="00931234" w:rsidP="00931234">
      <w:r>
        <w:t>LSNIIGKEQKNNSDSSIESFIEYGENKNVYIPKWMHIFTWGLPTATILSFIFCMLGFLPV</w:t>
      </w:r>
    </w:p>
    <w:p w14:paraId="36557B80" w14:textId="77777777" w:rsidR="00931234" w:rsidRDefault="00931234" w:rsidP="00931234">
      <w:r>
        <w:t>LPVFLLFIIQLGFSGFGYPRLMQTLAPLFSFSRSIQVYEKMFEVLEKETFESAYLKELQD</w:t>
      </w:r>
    </w:p>
    <w:p w14:paraId="086FB565" w14:textId="77777777" w:rsidR="00931234" w:rsidRDefault="00931234" w:rsidP="00931234">
      <w:r>
        <w:t>KLSKGSGVSRGVKQLNSIGNAVNLRYNQILYIIACGVLMWNYHCAEALERWKGIYGNQIR</w:t>
      </w:r>
    </w:p>
    <w:p w14:paraId="408E99A4" w14:textId="77777777" w:rsidR="00931234" w:rsidRDefault="00931234" w:rsidP="00931234">
      <w:r>
        <w:t>DWFESIGEFEALISLTVVSHVKENTCFPVIKYEDTPRLKVEEVYHPLIAEKSVIANSIQL</w:t>
      </w:r>
    </w:p>
    <w:p w14:paraId="39A8FA07" w14:textId="77777777" w:rsidR="00931234" w:rsidRDefault="00931234" w:rsidP="00931234">
      <w:r>
        <w:t>NSQTCIITGSNMSGKTTFLRSIGVNLVLAYAGAPVCAKSFDATCMAIFTSMRIQDDVSQG</w:t>
      </w:r>
    </w:p>
    <w:p w14:paraId="228CA308" w14:textId="77777777" w:rsidR="00931234" w:rsidRDefault="00931234" w:rsidP="00931234">
      <w:r>
        <w:t>ISTFYAEILRIKSMIQYSLKELPMLVLVDEIFKGTNSADRIIGASEAVKKLSKPWVISMV</w:t>
      </w:r>
    </w:p>
    <w:p w14:paraId="08571E23" w14:textId="77777777" w:rsidR="00931234" w:rsidRDefault="00931234" w:rsidP="00931234">
      <w:r>
        <w:t>TTHDFELCDLSGSGDVEVVNYHFSEYYVDDKIHFDYKIKDGRCKTTNAKQLMRMAGIL*</w:t>
      </w:r>
    </w:p>
    <w:p w14:paraId="112BC8FC" w14:textId="77777777" w:rsidR="00931234" w:rsidRDefault="00931234" w:rsidP="00931234">
      <w:r>
        <w:t>&gt;CD630_34090   Clostridioides_difficile_630_NC_009089   HPr kinase/phosphorylase</w:t>
      </w:r>
    </w:p>
    <w:p w14:paraId="57CA1BBA" w14:textId="77777777" w:rsidR="00931234" w:rsidRDefault="00931234" w:rsidP="00931234">
      <w:r>
        <w:lastRenderedPageBreak/>
        <w:t>METSNKVSIREIIKELKLKVVYMPDDVDYYVYSQDINRPGLQFAGYFDYFAYERIQIVGK</w:t>
      </w:r>
    </w:p>
    <w:p w14:paraId="7F96808A" w14:textId="77777777" w:rsidR="00931234" w:rsidRDefault="00931234" w:rsidP="00931234">
      <w:r>
        <w:t>TEYNFFGLMDSHIREEVLDRFFSYEIPALIISRDLEIKPDVIEKAKKYKRILLSTNRNTT</w:t>
      </w:r>
    </w:p>
    <w:p w14:paraId="4BCE2365" w14:textId="77777777" w:rsidR="00931234" w:rsidRDefault="00931234" w:rsidP="00931234">
      <w:r>
        <w:t>RLINRLSNYLDNKLAPHTTIHGVLVDIYGIGVLIKGESSIGKSETALELIQRGNRLVADD</w:t>
      </w:r>
    </w:p>
    <w:p w14:paraId="3E30BDDF" w14:textId="77777777" w:rsidR="00931234" w:rsidRDefault="00931234" w:rsidP="00931234">
      <w:r>
        <w:t>AVEIRKLDESMLVGQSPELIRHFLEIRGIGIIDVRSLYGVGAIKNSKMIDLVVHLEAWDE</w:t>
      </w:r>
    </w:p>
    <w:p w14:paraId="6EF0E83B" w14:textId="77777777" w:rsidR="00931234" w:rsidRDefault="00931234" w:rsidP="00931234">
      <w:r>
        <w:t>TKYYDRLGLDKEYEEILGVNVEKLVVPVKPGRNTAMILEVAAMNFRQRGMGYDAAQEFTK</w:t>
      </w:r>
    </w:p>
    <w:p w14:paraId="2B09FF91" w14:textId="77777777" w:rsidR="00931234" w:rsidRDefault="00931234" w:rsidP="00931234">
      <w:r>
        <w:t>KLSKLIDTK*</w:t>
      </w:r>
    </w:p>
    <w:p w14:paraId="399E3950" w14:textId="77777777" w:rsidR="00931234" w:rsidRDefault="00931234" w:rsidP="00931234">
      <w:r>
        <w:t>&gt;CD630_34100   Clostridioides_difficile_630_NC_009089   excinuclease ABC subunit C</w:t>
      </w:r>
    </w:p>
    <w:p w14:paraId="06099186" w14:textId="77777777" w:rsidR="00931234" w:rsidRDefault="00931234" w:rsidP="00931234">
      <w:r>
        <w:t>MFDIQEHLKKLPSEPGVYLMKDKYDHIIYVGKAISLKNRVRQYFQSSKNHTSKVKSMVKN</w:t>
      </w:r>
    </w:p>
    <w:p w14:paraId="382084E4" w14:textId="77777777" w:rsidR="00931234" w:rsidRDefault="00931234" w:rsidP="00931234">
      <w:r>
        <w:t>IYKFEYIITDSELEALILECNLIKRYRPKYNVVLRDDKTYPYIKVTTNEDYPRILKVRRV</w:t>
      </w:r>
    </w:p>
    <w:p w14:paraId="5296F60B" w14:textId="77777777" w:rsidR="00931234" w:rsidRDefault="00931234" w:rsidP="00931234">
      <w:r>
        <w:t>LKDKAKYFGPYTNITAVNDTLELISSTYPIRSCKIDIDKAIKNKTRPCLNLHINKCLGPC</w:t>
      </w:r>
    </w:p>
    <w:p w14:paraId="0469EE53" w14:textId="77777777" w:rsidR="00931234" w:rsidRDefault="00931234" w:rsidP="00931234">
      <w:r>
        <w:t>TGNVSKEEYGKMIEEIIMCLSGKEEKLMELLKEKMNESSMNFRFEEAAVYRDKIKSLEEM</w:t>
      </w:r>
    </w:p>
    <w:p w14:paraId="6EE88FF6" w14:textId="77777777" w:rsidR="00931234" w:rsidRDefault="00931234" w:rsidP="00931234">
      <w:r>
        <w:t>IQKQKIDATVSDLNQDVVAMARAHNEACVQVFFIRNGKIVGREHFILEGVMDSPRASILS</w:t>
      </w:r>
    </w:p>
    <w:p w14:paraId="6AE7B7D7" w14:textId="77777777" w:rsidR="00931234" w:rsidRDefault="00931234" w:rsidP="00931234">
      <w:r>
        <w:t>SFVKQFYNEQEYIPKELIIEDEIEDSSILEEWLSSKKGQKVTIRVPQKGEKKSLVEMVRK</w:t>
      </w:r>
    </w:p>
    <w:p w14:paraId="5684AD76" w14:textId="77777777" w:rsidR="00931234" w:rsidRDefault="00931234" w:rsidP="00931234">
      <w:r>
        <w:t>NAVEYLEKFSDMNKRKYEKSIGALEELKQILNLEKLPIRIEAYDISNIQGVDSIGSMVVY</w:t>
      </w:r>
    </w:p>
    <w:p w14:paraId="3AFF7989" w14:textId="77777777" w:rsidR="00931234" w:rsidRDefault="00931234" w:rsidP="00931234">
      <w:r>
        <w:t>TNAKKDKKEYRRYKIKTVIGPNDYDSMAEIVDRRLKHGNLPDLILLDGGKGQVSAVKKVL</w:t>
      </w:r>
    </w:p>
    <w:p w14:paraId="75E6454C" w14:textId="77777777" w:rsidR="00931234" w:rsidRDefault="00931234" w:rsidP="00931234">
      <w:r>
        <w:t>ELNDVDIPLWGMYKDDKHRTKGLICKEKEIELDKTTNLYRFIASIQEEVHNYAITYHRSL</w:t>
      </w:r>
    </w:p>
    <w:p w14:paraId="1DFD6E38" w14:textId="77777777" w:rsidR="00931234" w:rsidRDefault="00931234" w:rsidP="00931234">
      <w:r>
        <w:t>RNKALTKSILDDIQGIGEKRKKSLLNHFKDVDAIKKATMEELLEVDGMNKSIADNVYNFF</w:t>
      </w:r>
    </w:p>
    <w:p w14:paraId="1E7A2CB1" w14:textId="77777777" w:rsidR="00931234" w:rsidRDefault="00931234" w:rsidP="00931234">
      <w:r>
        <w:t>RKEEN*</w:t>
      </w:r>
    </w:p>
    <w:p w14:paraId="50114DAE" w14:textId="77777777" w:rsidR="00931234" w:rsidRDefault="00931234" w:rsidP="00931234">
      <w:r>
        <w:t>&gt;CD630_34110   Clostridioides_difficile_630_NC_009089   excinuclease ABC subunit A</w:t>
      </w:r>
    </w:p>
    <w:p w14:paraId="42DDDBB6" w14:textId="77777777" w:rsidR="00931234" w:rsidRDefault="00931234" w:rsidP="00931234">
      <w:r>
        <w:t>MEDKIIIRGAKEHNLKNIDLELPRDKFIVFTGLSGSGKSSLAFDTIYAEGQRRYVESLSA</w:t>
      </w:r>
    </w:p>
    <w:p w14:paraId="5442A43E" w14:textId="77777777" w:rsidR="00931234" w:rsidRDefault="00931234" w:rsidP="00931234">
      <w:r>
        <w:t>YARQFLGQMEKPNVEYIEGLSPAISIDQKTTSKNPRSTVGTVTEIYDYLRLLFARVGDVY</w:t>
      </w:r>
    </w:p>
    <w:p w14:paraId="1BA3B12C" w14:textId="77777777" w:rsidR="00931234" w:rsidRDefault="00931234" w:rsidP="00931234">
      <w:r>
        <w:t>CPTCGEKISQMTIQEIVDKMLDFPDRTKLQILSPIVRGQKGTHKKVFDNIKKEGFVRVRV</w:t>
      </w:r>
    </w:p>
    <w:p w14:paraId="71D0A5DF" w14:textId="77777777" w:rsidR="00931234" w:rsidRDefault="00931234" w:rsidP="00931234">
      <w:r>
        <w:t>NGENYEVSDDIILNKNQKHNIEVVVDRIVIKDGIESRLADSIETAVKLSDGLVIAQIIDG</w:t>
      </w:r>
    </w:p>
    <w:p w14:paraId="6C784163" w14:textId="77777777" w:rsidR="00931234" w:rsidRDefault="00931234" w:rsidP="00931234">
      <w:r>
        <w:t>EEILFSTKFACPEHGIGIEELSPRMFSFNAPFGACDVCNGLGESKEVDPELVVPNKDLSI</w:t>
      </w:r>
    </w:p>
    <w:p w14:paraId="5C716A06" w14:textId="77777777" w:rsidR="00931234" w:rsidRDefault="00931234" w:rsidP="00931234">
      <w:r>
        <w:t>KQGAVAAWGSTGVNDDTYYSKMIKSLAEHFNVSLTTPFKDLPDDFVEELLYGKDNIIVEF</w:t>
      </w:r>
    </w:p>
    <w:p w14:paraId="05FD5A26" w14:textId="77777777" w:rsidR="00931234" w:rsidRDefault="00931234" w:rsidP="00931234">
      <w:r>
        <w:t>TYESKFGGTRNYKSYFEGVIVNLERRYRETNSDYMRDKIEEYMAERPCPKCKGMRLKKEV</w:t>
      </w:r>
    </w:p>
    <w:p w14:paraId="637821D8" w14:textId="77777777" w:rsidR="00931234" w:rsidRDefault="00931234" w:rsidP="00931234">
      <w:r>
        <w:t>LSVLVDGKNIMEVTNLSVNELIDFMENINLTEKQRFIAHEIIKEIKGRAMFLRDVGLDYL</w:t>
      </w:r>
    </w:p>
    <w:p w14:paraId="12B74499" w14:textId="77777777" w:rsidR="00931234" w:rsidRDefault="00931234" w:rsidP="00931234">
      <w:r>
        <w:t>NLSRKAGTLSGGEAQRIRLATQIGSALVGVLYVLDEPSIGLHQRDNDRLITTLRHLTDLG</w:t>
      </w:r>
    </w:p>
    <w:p w14:paraId="1BCF4EFE" w14:textId="77777777" w:rsidR="00931234" w:rsidRDefault="00931234" w:rsidP="00931234">
      <w:r>
        <w:t>NTLIVVEHDEDTMREADYVIDIGPGAGIHGGEIVAQGTLDEIIENENSITGQYLSGKKQI</w:t>
      </w:r>
    </w:p>
    <w:p w14:paraId="7B161C98" w14:textId="77777777" w:rsidR="00931234" w:rsidRDefault="00931234" w:rsidP="00931234">
      <w:r>
        <w:t>LLPETTREGNGSFIEIVKASENNLKNIDVKFPLGKFTCITGVSGSGKSTLINDILYKGVA</w:t>
      </w:r>
    </w:p>
    <w:p w14:paraId="1A53E783" w14:textId="77777777" w:rsidR="00931234" w:rsidRDefault="00931234" w:rsidP="00931234">
      <w:r>
        <w:t>SKVNRLKQRAGKHKEIKGIESIDKVINIDQSPIGRTPRSNPATYTGVFDFIRDIFASTNE</w:t>
      </w:r>
    </w:p>
    <w:p w14:paraId="1FE53C79" w14:textId="77777777" w:rsidR="00931234" w:rsidRDefault="00931234" w:rsidP="00931234">
      <w:r>
        <w:lastRenderedPageBreak/>
        <w:t>AKARGYKKGRFSFNVKGGRCEACKGDGIIKIEMHFLPDVYVPCEICKGERYNRETLQVKY</w:t>
      </w:r>
    </w:p>
    <w:p w14:paraId="384DA40E" w14:textId="77777777" w:rsidR="00931234" w:rsidRDefault="00931234" w:rsidP="00931234">
      <w:r>
        <w:t>KDKTISDILDMNVEEAVEFFENIPNIKRKLETLMDVGLSYIKLGQPSTQLSGGEAQRIKL</w:t>
      </w:r>
    </w:p>
    <w:p w14:paraId="159B8C79" w14:textId="77777777" w:rsidR="00931234" w:rsidRDefault="00931234" w:rsidP="00931234">
      <w:r>
        <w:t>AAELSKRPTGKTLYILDEPTTGLHMADVDKLIQVLQRLADTGNTIIVIEHNLDVIKTCDY</w:t>
      </w:r>
    </w:p>
    <w:p w14:paraId="0B68BA34" w14:textId="77777777" w:rsidR="00931234" w:rsidRDefault="00931234" w:rsidP="00931234">
      <w:r>
        <w:t>VIDLGPEGGDKGGTIVATGTPKEVSKVDGSYTGQFLKKYFS*</w:t>
      </w:r>
    </w:p>
    <w:p w14:paraId="4BBC11DD" w14:textId="77777777" w:rsidR="00931234" w:rsidRDefault="00931234" w:rsidP="00931234">
      <w:r>
        <w:t>&gt;CD630_34120   Clostridioides_difficile_630_NC_009089   excinuclease ABC subunit B</w:t>
      </w:r>
    </w:p>
    <w:p w14:paraId="0906353D" w14:textId="77777777" w:rsidR="00931234" w:rsidRDefault="00931234" w:rsidP="00931234">
      <w:r>
        <w:t>MDFKIKSDFKPTGDQPEAIKSIVDSINRNEKFSTLLGVTGSGKTFTMANIIQQVKKPTLI</w:t>
      </w:r>
    </w:p>
    <w:p w14:paraId="4E35127E" w14:textId="77777777" w:rsidR="00931234" w:rsidRDefault="00931234" w:rsidP="00931234">
      <w:r>
        <w:t>MAHNKTLAAQLYSEFKEFFPDNAVEYFVSYYDYYQPEAYVAHSDTYIEKDASINDEIDKL</w:t>
      </w:r>
    </w:p>
    <w:p w14:paraId="6513417D" w14:textId="77777777" w:rsidR="00931234" w:rsidRDefault="00931234" w:rsidP="00931234">
      <w:r>
        <w:t>RHSATASILERRDTIIISSVSCIYGLGDPKDYKELMLSIRPGMQRDRDDVIKRLIEIQYE</w:t>
      </w:r>
    </w:p>
    <w:p w14:paraId="2EC450D2" w14:textId="77777777" w:rsidR="00931234" w:rsidRDefault="00931234" w:rsidP="00931234">
      <w:r>
        <w:t>RNDINFTRGTFRVRGDILEIFPASNDEKAIRIEFFGDEVDRITEIDYVTGKIVGTRNHVV</w:t>
      </w:r>
    </w:p>
    <w:p w14:paraId="3C5D5E28" w14:textId="77777777" w:rsidR="00931234" w:rsidRDefault="00931234" w:rsidP="00931234">
      <w:r>
        <w:t>IFPASHYVTTPERIEKAIVEIENELQEQIKFFKENDRLLEAQRIEQRTKYDIEMLKEIGF</w:t>
      </w:r>
    </w:p>
    <w:p w14:paraId="64F20483" w14:textId="77777777" w:rsidR="00931234" w:rsidRDefault="00931234" w:rsidP="00931234">
      <w:r>
        <w:t>CQGIENYSRHITGRSEGERPYTLMDFFPDDYLIIVDEAHVTIPQVRGMYAGDRSRKTSLI</w:t>
      </w:r>
    </w:p>
    <w:p w14:paraId="33A40994" w14:textId="77777777" w:rsidR="00931234" w:rsidRDefault="00931234" w:rsidP="00931234">
      <w:r>
        <w:t>ENGFRLPSALDNRPLNFQEFEGNINQMLFVSATPGPYEIQHSETIAEQIIRPTGLLDPIV</w:t>
      </w:r>
    </w:p>
    <w:p w14:paraId="37105380" w14:textId="77777777" w:rsidR="00931234" w:rsidRDefault="00931234" w:rsidP="00931234">
      <w:r>
        <w:t>EVRPINNQIDDLVGEITKTIEKNERVLITTLTKKMSEDLTNYLKEIGIKVKYLHSDIVTL</w:t>
      </w:r>
    </w:p>
    <w:p w14:paraId="08601C16" w14:textId="77777777" w:rsidR="00931234" w:rsidRDefault="00931234" w:rsidP="00931234">
      <w:r>
        <w:t>ERTEIIRDLRLGKFDVLVGINLLREGLDIPEVSLIAILDADKEGFLRSETALIQTIGRAA</w:t>
      </w:r>
    </w:p>
    <w:p w14:paraId="6A222F83" w14:textId="77777777" w:rsidR="00931234" w:rsidRDefault="00931234" w:rsidP="00931234">
      <w:r>
        <w:t>RNENGRVIMYADRITDSMQNAIDETKRRRDIQNLYNEEHNIIPKTIQKNIRDSIEATKVA</w:t>
      </w:r>
    </w:p>
    <w:p w14:paraId="3C85A548" w14:textId="77777777" w:rsidR="00931234" w:rsidRDefault="00931234" w:rsidP="00931234">
      <w:r>
        <w:t>EEEVVYGISDTDDKDEIRANIDKLKSEMMEAAQNLQFERAAELRDKVKQLEEKLEK*</w:t>
      </w:r>
    </w:p>
    <w:p w14:paraId="6E229C30" w14:textId="77777777" w:rsidR="00931234" w:rsidRDefault="00931234" w:rsidP="00931234">
      <w:r>
        <w:t>&gt;CD630_34130   Clostridioides_difficile_630_NC_009089   nucleotide pyrophosphatase</w:t>
      </w:r>
    </w:p>
    <w:p w14:paraId="40CEBFE5" w14:textId="77777777" w:rsidR="00931234" w:rsidRDefault="00931234" w:rsidP="00931234">
      <w:r>
        <w:t>MTKVIVLSVDSLFEKDLEFVKNLPNFKSILENCSIVKNISCVYPTLTYPCHTSMVTGVYP</w:t>
      </w:r>
    </w:p>
    <w:p w14:paraId="56A481BE" w14:textId="77777777" w:rsidR="00931234" w:rsidRDefault="00931234" w:rsidP="00931234">
      <w:r>
        <w:t>KKHGIYHNEKFDPNKENKDWYWYSKDIKAKTIIDVAKENNLTTSSVLWPVMGANPNIDYN</w:t>
      </w:r>
    </w:p>
    <w:p w14:paraId="00122FCB" w14:textId="77777777" w:rsidR="00931234" w:rsidRDefault="00931234" w:rsidP="00931234">
      <w:r>
        <w:t>IAEIWAPSREDDPRETFERSSSKVIMDGIYNRHCHYIDWKLEPNMDLFGVNCSVDIIKEY</w:t>
      </w:r>
    </w:p>
    <w:p w14:paraId="54C02316" w14:textId="77777777" w:rsidR="00931234" w:rsidRDefault="00931234" w:rsidP="00931234">
      <w:r>
        <w:t>KPDLMLIHLATLDHTRHNYGLFNDEVDKALKMNDKWLGDIIQATKDAGTYKDTNFIILGD</w:t>
      </w:r>
    </w:p>
    <w:p w14:paraId="6A0EE080" w14:textId="77777777" w:rsidR="00931234" w:rsidRDefault="00931234" w:rsidP="00931234">
      <w:r>
        <w:t>HGHLRVDKVINPNVLLKSNGFIKVENGEVKDFDAYVNSSGISAQIIVNNLDRLTELRELL</w:t>
      </w:r>
    </w:p>
    <w:p w14:paraId="57C79059" w14:textId="77777777" w:rsidR="00931234" w:rsidRDefault="00931234" w:rsidP="00931234">
      <w:r>
        <w:t>EEFKEELFIENIFTKEEASNLGLEGDFEMVIEGLEGISFGNDFEGSIIKDSDIKDYKFAV</w:t>
      </w:r>
    </w:p>
    <w:p w14:paraId="1DF99E38" w14:textId="77777777" w:rsidR="00931234" w:rsidRDefault="00931234" w:rsidP="00931234">
      <w:r>
        <w:t>ATHGHLPTKGNRPPFIAFGPNIKGGVVIEEGDLRAHAATILKMFNLKLDGVEKEAFDFIM</w:t>
      </w:r>
    </w:p>
    <w:p w14:paraId="0C3795CD" w14:textId="77777777" w:rsidR="00931234" w:rsidRDefault="00931234" w:rsidP="00931234">
      <w:r>
        <w:t>*</w:t>
      </w:r>
    </w:p>
    <w:p w14:paraId="4B7A8994" w14:textId="77777777" w:rsidR="00931234" w:rsidRDefault="00931234" w:rsidP="00931234">
      <w:r>
        <w:t>&gt;CD630_34140   Clostridioides_difficile_630_NC_009089   sugar family ABC transporter substrate-binding protein</w:t>
      </w:r>
    </w:p>
    <w:p w14:paraId="36FCBDC5" w14:textId="77777777" w:rsidR="00931234" w:rsidRDefault="00931234" w:rsidP="00931234">
      <w:r>
        <w:t>MKLKRKLATGLAITLLLGSLVGCSNSNDANASKGEKTDSNITKIDFWAPLGGTNGETAQK</w:t>
      </w:r>
    </w:p>
    <w:p w14:paraId="19090197" w14:textId="77777777" w:rsidR="00931234" w:rsidRDefault="00931234" w:rsidP="00931234">
      <w:r>
        <w:t>MVDQFNSEHKDVQVNMLKQKDYYENATKLQAALTSKDQPDVTLLEITQTGTFASAGALVD</w:t>
      </w:r>
    </w:p>
    <w:p w14:paraId="098EBB3A" w14:textId="77777777" w:rsidR="00931234" w:rsidRDefault="00931234" w:rsidP="00931234">
      <w:r>
        <w:t>MSKYFDKTYQERFFSGLLTNSYYEDKFVGMPFNRSTPILYINKDMATKAGLDPSGPKSWE</w:t>
      </w:r>
    </w:p>
    <w:p w14:paraId="43B14A7B" w14:textId="77777777" w:rsidR="00931234" w:rsidRDefault="00931234" w:rsidP="00931234">
      <w:r>
        <w:t>ELKDYASKMTNKSEDTYGFETPIDIWFYEAMVMQSGGEITNGKKVAFNNEAGQAPVKFWQ</w:t>
      </w:r>
    </w:p>
    <w:p w14:paraId="0383232F" w14:textId="77777777" w:rsidR="00931234" w:rsidRDefault="00931234" w:rsidP="00931234">
      <w:r>
        <w:lastRenderedPageBreak/>
        <w:t>DMMKAGIMKMPPGEDYNAWDVAKQDFVNGKVGMIFTSTADLAGLMQQTEGKFEISTAFLP</w:t>
      </w:r>
    </w:p>
    <w:p w14:paraId="58E97506" w14:textId="77777777" w:rsidR="00931234" w:rsidRDefault="00931234" w:rsidP="00931234">
      <w:r>
        <w:t>KNQKYATPTGGANLVMLEGGTDKEKEASAEFIEWMTQTDKIVQFSSSTGYLPTTEDATNS</w:t>
      </w:r>
    </w:p>
    <w:p w14:paraId="0F3B54CE" w14:textId="77777777" w:rsidR="00931234" w:rsidRDefault="00931234" w:rsidP="00931234">
      <w:r>
        <w:t>EKLQTLYKEKPQYKVATDQLQYAVALPMLNGYKEATDKLMDEIKKGLTDLNANPKDVVSK</w:t>
      </w:r>
    </w:p>
    <w:p w14:paraId="72310C58" w14:textId="77777777" w:rsidR="00931234" w:rsidRDefault="00931234" w:rsidP="00931234">
      <w:r>
        <w:t>GTSAMQAVIDKTNK*</w:t>
      </w:r>
    </w:p>
    <w:p w14:paraId="5EB37DEF" w14:textId="77777777" w:rsidR="00931234" w:rsidRDefault="00931234" w:rsidP="00931234">
      <w:r>
        <w:t>&gt;CD630_34150   Clostridioides_difficile_630_NC_009089   sugar family ABC transporter permease</w:t>
      </w:r>
    </w:p>
    <w:p w14:paraId="26F31E4E" w14:textId="77777777" w:rsidR="00931234" w:rsidRDefault="00931234" w:rsidP="00931234">
      <w:r>
        <w:t>MDIIQPIKKDKVDIKKIASKSIEILILLLLSAIFIFPFIWMLSTSFKNPQEMMQLPPTII</w:t>
      </w:r>
    </w:p>
    <w:p w14:paraId="57DE6010" w14:textId="77777777" w:rsidR="00931234" w:rsidRDefault="00931234" w:rsidP="00931234">
      <w:r>
        <w:t>PNDIVLENYSTAWHSGPFFRYLLNSVFVTGSVLIVQFLVMVPAAYAFSKIKFKGEKMLFG</w:t>
      </w:r>
    </w:p>
    <w:p w14:paraId="09183BD4" w14:textId="77777777" w:rsidR="00931234" w:rsidRDefault="00931234" w:rsidP="00931234">
      <w:r>
        <w:t>LLLVGLMIPPQVTFLPVYMMMSKFGFINTYVPLIIPFMTSSFGIFLLRQNFMQISDEIIE</w:t>
      </w:r>
    </w:p>
    <w:p w14:paraId="01BBEAB8" w14:textId="77777777" w:rsidR="00931234" w:rsidRDefault="00931234" w:rsidP="00931234">
      <w:r>
        <w:t>AAKLDNASDLKIMFRIMVPMAKPAVITFILFNFIYHWNNYFWPLVMTNTDAIRTLPIGVA</w:t>
      </w:r>
    </w:p>
    <w:p w14:paraId="212838E3" w14:textId="77777777" w:rsidR="00931234" w:rsidRDefault="00931234" w:rsidP="00931234">
      <w:r>
        <w:t>LLKSSEGITAWNVIMAGNIILILPIILVYIFANKKVKEAFMYSGIK*</w:t>
      </w:r>
    </w:p>
    <w:p w14:paraId="1F1B1E1B" w14:textId="77777777" w:rsidR="00931234" w:rsidRDefault="00931234" w:rsidP="00931234">
      <w:r>
        <w:t>&gt;CD630_34160   Clostridioides_difficile_630_NC_009089   sugar family ABC transporter permease</w:t>
      </w:r>
    </w:p>
    <w:p w14:paraId="6E5EC0C8" w14:textId="77777777" w:rsidR="00931234" w:rsidRDefault="00931234" w:rsidP="00931234">
      <w:r>
        <w:t>MKKQFNKAYLYITPAIIGTLLFIVYPIIKTISLSFKSGSLLSSTFENVGLNNYTELLKNP</w:t>
      </w:r>
    </w:p>
    <w:p w14:paraId="4416A3BB" w14:textId="77777777" w:rsidR="00931234" w:rsidRDefault="00931234" w:rsidP="00931234">
      <w:r>
        <w:t>EFIQTITNTAIYTFFMVTISISLAIVLAVWLNKNSIIHNLTQSIIFTPHVISLVSVAVLW</w:t>
      </w:r>
    </w:p>
    <w:p w14:paraId="33940624" w14:textId="77777777" w:rsidR="00931234" w:rsidRDefault="00931234" w:rsidP="00931234">
      <w:r>
        <w:t>LWIMEPQYGFLNWILSTLHLPTSKWLSSESSALMSLILIGIWKTLGYNILIVLSGLKSIP</w:t>
      </w:r>
    </w:p>
    <w:p w14:paraId="50BC5850" w14:textId="77777777" w:rsidR="00931234" w:rsidRDefault="00931234" w:rsidP="00931234">
      <w:r>
        <w:t>NYIYEASKLDNANKITNFFKVTLPLLSPTIFFLMITTTTASFQVFDEISIMTQGGPVGST</w:t>
      </w:r>
    </w:p>
    <w:p w14:paraId="6494C89B" w14:textId="77777777" w:rsidR="00931234" w:rsidRDefault="00931234" w:rsidP="00931234">
      <w:r>
        <w:t>NMLSYYIYESGFIYYDIGQASAASMFLLAIVMIATYANFRLLSKKVHYQ*</w:t>
      </w:r>
    </w:p>
    <w:p w14:paraId="3AE0D074" w14:textId="77777777" w:rsidR="00931234" w:rsidRDefault="00931234" w:rsidP="00931234">
      <w:r>
        <w:t>&gt;CD630_34170   Clostridioides_difficile_630_NC_009089   sugar family ABC transporter ATP-binding protein</w:t>
      </w:r>
    </w:p>
    <w:p w14:paraId="5DA9CC6D" w14:textId="77777777" w:rsidR="00931234" w:rsidRDefault="00931234" w:rsidP="00931234">
      <w:r>
        <w:t>MADIRLENVTKSYNKKNTVIENLNLTIEDGSFTVLVGPSGCGKSTTLRMIAGLEDITSGR</w:t>
      </w:r>
    </w:p>
    <w:p w14:paraId="56146D14" w14:textId="77777777" w:rsidR="00931234" w:rsidRDefault="00931234" w:rsidP="00931234">
      <w:r>
        <w:t>LKIEENDVTKTDASKRDIAMVFQNYALYPHMTVRENIEFGLKNKKVEKEKREKLITEVID</w:t>
      </w:r>
    </w:p>
    <w:p w14:paraId="68A97F4A" w14:textId="77777777" w:rsidR="00931234" w:rsidRDefault="00931234" w:rsidP="00931234">
      <w:r>
        <w:t>VVGLREYLNVKPGNLSGGQRQRVALARAMVKNPKVFLMDEPLSNLDAKLRNQMRTELIQL</w:t>
      </w:r>
    </w:p>
    <w:p w14:paraId="498530B8" w14:textId="77777777" w:rsidR="00931234" w:rsidRDefault="00931234" w:rsidP="00931234">
      <w:r>
        <w:t>HQKLKSTFVYVTHDQVEAMSMADKIVIMNKGKIMQIGSPKKIYQNPKNLFVAQFIGSPCM</w:t>
      </w:r>
    </w:p>
    <w:p w14:paraId="15AADFD5" w14:textId="77777777" w:rsidR="00931234" w:rsidRDefault="00931234" w:rsidP="00931234">
      <w:r>
        <w:t>NILDIKNDIKFGFRPEKATLESINIDGKNDDVFSLFGKVVTKEVLGNETIYCLSVLNREI</w:t>
      </w:r>
    </w:p>
    <w:p w14:paraId="5759B1D0" w14:textId="77777777" w:rsidR="00931234" w:rsidRDefault="00931234" w:rsidP="00931234">
      <w:r>
        <w:t>RVKTENDIFDIGRTLRISVLEKDLYYFDKNGERIEDVKVCKSMYSKIKGDIYEKAI*</w:t>
      </w:r>
    </w:p>
    <w:p w14:paraId="270764B0" w14:textId="77777777" w:rsidR="00931234" w:rsidRDefault="00931234" w:rsidP="00931234">
      <w:r>
        <w:t>&gt;CD630_34210   Clostridioides_difficile_630_NC_009089   porphobilinogen deaminase</w:t>
      </w:r>
    </w:p>
    <w:p w14:paraId="61AE6B88" w14:textId="77777777" w:rsidR="00931234" w:rsidRDefault="00931234" w:rsidP="00931234">
      <w:r>
        <w:t>MNIVVGTRGSNLALIQTEWVINELKKKYPEISFEIKIIKTKGDLIQNVSLDKIGDKGLFV</w:t>
      </w:r>
    </w:p>
    <w:p w14:paraId="7B603810" w14:textId="77777777" w:rsidR="00931234" w:rsidRDefault="00931234" w:rsidP="00931234">
      <w:r>
        <w:t>KEIEQQLLDGKIDIAVHSMKDMPSYLANGLKFAHTPKREDPRDVLILREGYKNLDDLPHG</w:t>
      </w:r>
    </w:p>
    <w:p w14:paraId="3553C116" w14:textId="77777777" w:rsidR="00931234" w:rsidRDefault="00931234" w:rsidP="00931234">
      <w:r>
        <w:t>AVIGTGSKRRKFQLLKQRPDLNIVQVRGNVETRIRKIKDENMHGIVLAASGIIRANLQDK</w:t>
      </w:r>
    </w:p>
    <w:p w14:paraId="69234BD2" w14:textId="77777777" w:rsidR="00931234" w:rsidRDefault="00931234" w:rsidP="00931234">
      <w:r>
        <w:t>ISSYLPVDVVIPAPAQGALAIEIRSNDSAIEGIVNSLKDENTEIQILAERGFLDGVNGSC</w:t>
      </w:r>
    </w:p>
    <w:p w14:paraId="0A20A789" w14:textId="77777777" w:rsidR="00931234" w:rsidRDefault="00931234" w:rsidP="00931234">
      <w:r>
        <w:t>HIPMAAYCEIIQDKIHLTGLYGDSEGKKVVIKSIDGDISSPRELGLKLAKLVLKEYENYE</w:t>
      </w:r>
    </w:p>
    <w:p w14:paraId="21C7E9FE" w14:textId="77777777" w:rsidR="00931234" w:rsidRDefault="00931234" w:rsidP="00931234">
      <w:r>
        <w:t>G*</w:t>
      </w:r>
    </w:p>
    <w:p w14:paraId="0D688A18" w14:textId="77777777" w:rsidR="00931234" w:rsidRDefault="00931234" w:rsidP="00931234">
      <w:r>
        <w:lastRenderedPageBreak/>
        <w:t>&gt;CD630_34220   Clostridioides_difficile_630_NC_009089   sirohydrochlorin cobaltochelatase</w:t>
      </w:r>
    </w:p>
    <w:p w14:paraId="7E8685DE" w14:textId="77777777" w:rsidR="00931234" w:rsidRDefault="00931234" w:rsidP="00931234">
      <w:r>
        <w:t>MKKALLVVSFGTSYHETREKTIDICEDKIKNSLKSHDFFRAYTSNMIINKIKKRDGIEID</w:t>
      </w:r>
    </w:p>
    <w:p w14:paraId="09CA9CF9" w14:textId="77777777" w:rsidR="00931234" w:rsidRDefault="00931234" w:rsidP="00931234">
      <w:r>
        <w:t>NPIQALDKIYEQGYDEVIIQTLHIICGEEFNKLKEQVDGYSSKFKKIVLGRPLLTHIEDY</w:t>
      </w:r>
    </w:p>
    <w:p w14:paraId="3CF4B1BB" w14:textId="77777777" w:rsidR="00931234" w:rsidRDefault="00931234" w:rsidP="00931234">
      <w:r>
        <w:t>QEAVEAIKHQIPHMESNEAVVFMGHGTLHESHSAYPALEYMLRDNGINAYVGTVEGYPEI</w:t>
      </w:r>
    </w:p>
    <w:p w14:paraId="12533265" w14:textId="77777777" w:rsidR="00931234" w:rsidRDefault="00931234" w:rsidP="00931234">
      <w:r>
        <w:t>EHVIRRLKEGNIKTVNLMPFMLVAGDHAINDMAGDEEDSWKTILEENGFNVRVHLKGLGE</w:t>
      </w:r>
    </w:p>
    <w:p w14:paraId="1CC10FE8" w14:textId="77777777" w:rsidR="00931234" w:rsidRDefault="00931234" w:rsidP="00931234">
      <w:r>
        <w:t>NSYIQDKFVRHAVKCAENAKFYGIGAGPGDGSLLTIKAVNTLKKLDILYTPESKKGGDSL</w:t>
      </w:r>
    </w:p>
    <w:p w14:paraId="358BE823" w14:textId="77777777" w:rsidR="00931234" w:rsidRDefault="00931234" w:rsidP="00931234">
      <w:r>
        <w:t>ALSIVSEYLPESVEIKSRHFPMSFDGNEKSLAWDNVAQEIISDVNDGKNVGFVTLGDPMI</w:t>
      </w:r>
    </w:p>
    <w:p w14:paraId="53554AAD" w14:textId="77777777" w:rsidR="00931234" w:rsidRDefault="00931234" w:rsidP="00931234">
      <w:r>
        <w:t>YSTYVYIMKRILGEVEVETIPGISSFSNIASNQNFPLVMDKEALVVIPCTMEDDKIEYAL</w:t>
      </w:r>
    </w:p>
    <w:p w14:paraId="0A1E9F06" w14:textId="77777777" w:rsidR="00931234" w:rsidRDefault="00931234" w:rsidP="00931234">
      <w:r>
        <w:t>QNYNSIVLMKVYKNFKEIIKKLEKYDLIEHAILVSNSSQESENVFTDLKEAHLEDKISYF</w:t>
      </w:r>
    </w:p>
    <w:p w14:paraId="53C76A4B" w14:textId="77777777" w:rsidR="00931234" w:rsidRDefault="00931234" w:rsidP="00931234">
      <w:r>
        <w:t>STILVNKDNKIK*</w:t>
      </w:r>
    </w:p>
    <w:p w14:paraId="2445932B" w14:textId="77777777" w:rsidR="00931234" w:rsidRDefault="00931234" w:rsidP="00931234">
      <w:r>
        <w:t>&gt;CD630_34230   Clostridioides_difficile_630_NC_009089   cobalt-precorrin-6A reductase</w:t>
      </w:r>
    </w:p>
    <w:p w14:paraId="1C2B9CE2" w14:textId="77777777" w:rsidR="00931234" w:rsidRDefault="00931234" w:rsidP="00931234">
      <w:r>
        <w:t>MILILGGTSDSLSICDKINELKNQPYILSVTTDYGRELAQQHAENVILGKLGKEDMLKFI</w:t>
      </w:r>
    </w:p>
    <w:p w14:paraId="502E4FC9" w14:textId="77777777" w:rsidR="00931234" w:rsidRDefault="00931234" w:rsidP="00931234">
      <w:r>
        <w:t>KDNNIVKIIDATHPYAVEVSKTAITCAKLLNIDYIRFERKSLIEEIDYDNKFIVDTIEEA</w:t>
      </w:r>
    </w:p>
    <w:p w14:paraId="1BB7A904" w14:textId="77777777" w:rsidR="00931234" w:rsidRDefault="00931234" w:rsidP="00931234">
      <w:r>
        <w:t>CEIANKIGTNIFIGTGSKNLNRFIEEISDKNLVVRVLPTSEVILSCEKLGLSADNIVAMK</w:t>
      </w:r>
    </w:p>
    <w:p w14:paraId="6FDBAD81" w14:textId="77777777" w:rsidR="00931234" w:rsidRDefault="00931234" w:rsidP="00931234">
      <w:r>
        <w:t>GPFSQYINEETYKHYNIDLVITKESGIAGGFLEKVNACKTFNIPVIIIKRESINYENVFN</w:t>
      </w:r>
    </w:p>
    <w:p w14:paraId="599C30C3" w14:textId="77777777" w:rsidR="00931234" w:rsidRDefault="00931234" w:rsidP="00931234">
      <w:r>
        <w:t>DINKIKDILV*</w:t>
      </w:r>
    </w:p>
    <w:p w14:paraId="58078F44" w14:textId="77777777" w:rsidR="00931234" w:rsidRDefault="00931234" w:rsidP="00931234">
      <w:r>
        <w:t>&gt;CD630_34240   Clostridioides_difficile_630_NC_009089   cobalt-precorrin-3B C(17)-methyltransferase</w:t>
      </w:r>
    </w:p>
    <w:p w14:paraId="35100928" w14:textId="77777777" w:rsidR="00931234" w:rsidRDefault="00931234" w:rsidP="00931234">
      <w:r>
        <w:t>MIYVVGIGPGSKDTMTLEAIKAIEDSEAIVGYKTYIKLIEEFIQDKEIIQNGMRQEVDRC</w:t>
      </w:r>
    </w:p>
    <w:p w14:paraId="433C1B1F" w14:textId="77777777" w:rsidR="00931234" w:rsidRDefault="00931234" w:rsidP="00931234">
      <w:r>
        <w:t>KQAVEEAKKGKKVAVVSSGDAGIYGMAGLILELISKEDEDIKVKVIPGVTASIGAAAILG</w:t>
      </w:r>
    </w:p>
    <w:p w14:paraId="73E95B0F" w14:textId="77777777" w:rsidR="00931234" w:rsidRDefault="00931234" w:rsidP="00931234">
      <w:r>
        <w:t>APIMHDFCHISLSDLMTPWEVIEKRLRLAAEADFVICLYNPRSKGRSEHLSKAFKIMGEF</w:t>
      </w:r>
    </w:p>
    <w:p w14:paraId="5A5756BE" w14:textId="77777777" w:rsidR="00931234" w:rsidRDefault="00931234" w:rsidP="00931234">
      <w:r>
        <w:t>KGGDTPVGVVKDVGREKEEKFVCTFENMDFEKVDMTTMVIIGNKSTYINGELMITPRGYT</w:t>
      </w:r>
    </w:p>
    <w:p w14:paraId="63A7A072" w14:textId="77777777" w:rsidR="00931234" w:rsidRDefault="00931234" w:rsidP="00931234">
      <w:r>
        <w:t>V*</w:t>
      </w:r>
    </w:p>
    <w:p w14:paraId="30C3250F" w14:textId="77777777" w:rsidR="00931234" w:rsidRDefault="00931234" w:rsidP="00931234">
      <w:r>
        <w:t>&gt;CD630_34250   Clostridioides_difficile_630_NC_009089   cobalamin biosynthesis protein CbiG</w:t>
      </w:r>
    </w:p>
    <w:p w14:paraId="49717CA7" w14:textId="77777777" w:rsidR="00931234" w:rsidRDefault="00931234" w:rsidP="00931234">
      <w:r>
        <w:t>MNIEGNIAIICITENGKKLALKINSLVNNCVIYQVKNKKSNLVVEETCVHTVQKKLSDFV</w:t>
      </w:r>
    </w:p>
    <w:p w14:paraId="21C7E218" w14:textId="77777777" w:rsidR="00931234" w:rsidRDefault="00931234" w:rsidP="00931234">
      <w:r>
        <w:t>GEIFSKFDYIVFIMATGIVVRSIAPYIISKFSDPAILVMDEKGKNVISLLSGHIGGANSL</w:t>
      </w:r>
    </w:p>
    <w:p w14:paraId="0C397AE1" w14:textId="77777777" w:rsidR="00931234" w:rsidRDefault="00931234" w:rsidP="00931234">
      <w:r>
        <w:t>TQYISSLIDANPVITTATDINQKASLDMIAKKLNAHIDNFRESVKEVNSMLVNNKCVGLY</w:t>
      </w:r>
    </w:p>
    <w:p w14:paraId="142BBA25" w14:textId="77777777" w:rsidR="00931234" w:rsidRDefault="00931234" w:rsidP="00931234">
      <w:r>
        <w:t>VDEGYQVDTRGFKLIESKDELRDSFSNTYIEKLVVVSNKINCIEDIENLNLDNKFEHCYS</w:t>
      </w:r>
    </w:p>
    <w:p w14:paraId="6C90DDF4" w14:textId="77777777" w:rsidR="00931234" w:rsidRDefault="00931234" w:rsidP="00931234">
      <w:r>
        <w:t>TQKIIKVIPRDIVIGIGCRRNTDSELMYNSLEEFLNKQNIDIRAINTVGSIELKKDEKAI</w:t>
      </w:r>
    </w:p>
    <w:p w14:paraId="0C9FC28B" w14:textId="77777777" w:rsidR="00931234" w:rsidRDefault="00931234" w:rsidP="00931234">
      <w:r>
        <w:t>IELSKILKVPFKTFSVDEISKVDNLFDKSDFVKKNVGVYSVAEPVAYLLSKGNLLVEKHK</w:t>
      </w:r>
    </w:p>
    <w:p w14:paraId="67F70D5C" w14:textId="77777777" w:rsidR="00931234" w:rsidRDefault="00931234" w:rsidP="00931234">
      <w:r>
        <w:t>YKGITFSVGRIKI*</w:t>
      </w:r>
    </w:p>
    <w:p w14:paraId="0BC86B7A" w14:textId="77777777" w:rsidR="00931234" w:rsidRDefault="00931234" w:rsidP="00931234">
      <w:r>
        <w:lastRenderedPageBreak/>
        <w:t>&gt;CD630_34260   Clostridioides_difficile_630_NC_009089   cobalt-precorrin-4 C(11)-methyltransferase</w:t>
      </w:r>
    </w:p>
    <w:p w14:paraId="22CFCDC3" w14:textId="77777777" w:rsidR="00931234" w:rsidRDefault="00931234" w:rsidP="00931234">
      <w:r>
        <w:t>MNKVHFVGAGPGDKELITLKGYKLLSNADVVIYAGSLVNPELLEYCKEDCQIHNSAHMDL</w:t>
      </w:r>
    </w:p>
    <w:p w14:paraId="19156C49" w14:textId="77777777" w:rsidR="00931234" w:rsidRDefault="00931234" w:rsidP="00931234">
      <w:r>
        <w:t>QEIIDVMREGIENNKSVVRLQTGDFSIYGSIREQVEDLNKLNIDYDCTPGVSSFLGAASS</w:t>
      </w:r>
    </w:p>
    <w:p w14:paraId="65E7FA11" w14:textId="77777777" w:rsidR="00931234" w:rsidRDefault="00931234" w:rsidP="00931234">
      <w:r>
        <w:t>LGVEYTVPEISQSVIITRMEGRTPVPEKESIQSYAKHQTSMVIFLSVQEIEKVVSKLLEG</w:t>
      </w:r>
    </w:p>
    <w:p w14:paraId="0F715E4E" w14:textId="77777777" w:rsidR="00931234" w:rsidRDefault="00931234" w:rsidP="00931234">
      <w:r>
        <w:t>GYPKDTPIAVIYKATWADEKIVKGTLSDIAVKVKENNINKTALIMVGRFLGEEYNNSKLY</w:t>
      </w:r>
    </w:p>
    <w:p w14:paraId="0B3BA10B" w14:textId="77777777" w:rsidR="00931234" w:rsidRDefault="00931234" w:rsidP="00931234">
      <w:r>
        <w:t>DKDFKHEYRG*</w:t>
      </w:r>
    </w:p>
    <w:p w14:paraId="099DDA26" w14:textId="77777777" w:rsidR="00931234" w:rsidRDefault="00931234" w:rsidP="00931234">
      <w:r>
        <w:t>&gt;PCZ31_RS18580   Peptoclostridium_difficile_strain_Z31_NZ_CP013196   cobalt-precorrin-6Y C(15)-methyltransferase</w:t>
      </w:r>
    </w:p>
    <w:p w14:paraId="07C68B4C" w14:textId="77777777" w:rsidR="00931234" w:rsidRDefault="00931234" w:rsidP="00931234">
      <w:r>
        <w:t>MRNSEFITGKVPITKEEVRAISISKLNLVNAKNLIDIGAGTGSVSVEAAYNYPNLKVISI</w:t>
      </w:r>
    </w:p>
    <w:p w14:paraId="66DA8B85" w14:textId="77777777" w:rsidR="00931234" w:rsidRDefault="00931234" w:rsidP="00931234">
      <w:r>
        <w:t>EKNDDAIELIEKNKKKKFNLKNIEVIKGYAPINLGLNVKVESIFLGGTGNNLEEIIEWSK</w:t>
      </w:r>
    </w:p>
    <w:p w14:paraId="69274DE6" w14:textId="77777777" w:rsidR="00931234" w:rsidRDefault="00931234" w:rsidP="00931234">
      <w:r>
        <w:t>KNLVTGGRLVANFIIIDTFNQTLKLLKKHGFKEIDVCVLNVSKLEKLGKGEYFKPLNPIY</w:t>
      </w:r>
    </w:p>
    <w:p w14:paraId="23E44F91" w14:textId="77777777" w:rsidR="00931234" w:rsidRDefault="00931234" w:rsidP="00931234">
      <w:r>
        <w:t>IISCEKGENDDE*</w:t>
      </w:r>
    </w:p>
    <w:p w14:paraId="08CD2D72" w14:textId="77777777" w:rsidR="00931234" w:rsidRDefault="00931234" w:rsidP="00931234">
      <w:r>
        <w:t>&gt;CD630_34280   Clostridioides_difficile_630_NC_009089   cobalt-precorrin-6Y C(5)-methyltransferase</w:t>
      </w:r>
    </w:p>
    <w:p w14:paraId="425511A1" w14:textId="77777777" w:rsidR="00931234" w:rsidRDefault="00931234" w:rsidP="00931234">
      <w:r>
        <w:t>MINIIGLGPGNLDYITKKGENLISTSDVLIGGKRNLESIKNFEGEKIVLDSNLREIIEYI</w:t>
      </w:r>
    </w:p>
    <w:p w14:paraId="54923590" w14:textId="77777777" w:rsidR="00931234" w:rsidRDefault="00931234" w:rsidP="00931234">
      <w:r>
        <w:t>NNNKEKQISIIASGDPLIYGIGRYLSKNIDNKMLNMVSGISSLQYIFSKIYVDMNDVYIT</w:t>
      </w:r>
    </w:p>
    <w:p w14:paraId="081DBA9F" w14:textId="77777777" w:rsidR="00931234" w:rsidRDefault="00931234" w:rsidP="00931234">
      <w:r>
        <w:t>SSHGKVPDFDYILSHKKVCMVTDSKIGPKQISREIIDRNLNKIIVVGENLSYDNEKITIA</w:t>
      </w:r>
    </w:p>
    <w:p w14:paraId="778D090D" w14:textId="77777777" w:rsidR="00931234" w:rsidRDefault="00931234" w:rsidP="00931234">
      <w:r>
        <w:t>KPEEIIRIDNFDMNVVVILDEE*</w:t>
      </w:r>
    </w:p>
    <w:p w14:paraId="78A126C3" w14:textId="77777777" w:rsidR="00931234" w:rsidRDefault="00931234" w:rsidP="00931234">
      <w:r>
        <w:t>&gt;CD630_34300   Clostridioides_difficile_630_NC_009089   cobalt-precorrin-8X methylmutase</w:t>
      </w:r>
    </w:p>
    <w:p w14:paraId="59590E89" w14:textId="77777777" w:rsidR="00931234" w:rsidRDefault="00931234" w:rsidP="00931234">
      <w:r>
        <w:t>MEYIKNPMKIEEKSFELIQEIIDEIRPDYKFKNNIEEKIIKRAIHTTADFDYLDILKISE</w:t>
      </w:r>
    </w:p>
    <w:p w14:paraId="488F75CF" w14:textId="77777777" w:rsidR="00931234" w:rsidRDefault="00931234" w:rsidP="00931234">
      <w:r>
        <w:t>EAVDSIIDALKNNASIYTDTNMALSGINKRKLESLGCKYKCLVADDETVKLAKEKGITRS</w:t>
      </w:r>
    </w:p>
    <w:p w14:paraId="42A77073" w14:textId="77777777" w:rsidR="00931234" w:rsidRDefault="00931234" w:rsidP="00931234">
      <w:r>
        <w:t>MAAVEIAAKEEGRKIFVLGNAPTALYKVMEMKSEGRLDLDAVIGVPVGFVGAQESKDEVE</w:t>
      </w:r>
    </w:p>
    <w:p w14:paraId="2C91B4FC" w14:textId="77777777" w:rsidR="00931234" w:rsidRDefault="00931234" w:rsidP="00931234">
      <w:r>
        <w:t>KTDIPYIISKGRKGGSNLAAAIVNAILYTM*</w:t>
      </w:r>
    </w:p>
    <w:p w14:paraId="6CD8ECC7" w14:textId="77777777" w:rsidR="00931234" w:rsidRDefault="00931234" w:rsidP="00931234">
      <w:r>
        <w:t>&gt;CD630_34320   Clostridioides_difficile_630_NC_009089   threonine-phosphate decarboxylase</w:t>
      </w:r>
    </w:p>
    <w:p w14:paraId="59008833" w14:textId="77777777" w:rsidR="00931234" w:rsidRDefault="00931234" w:rsidP="00931234">
      <w:r>
        <w:t>MKDLGHGANVDEMARLYGKNPKEIIDFSSNINPNVLPNLERYILKGLEECRNYPDINYTN</w:t>
      </w:r>
    </w:p>
    <w:p w14:paraId="0475FAC0" w14:textId="77777777" w:rsidR="00931234" w:rsidRDefault="00931234" w:rsidP="00931234">
      <w:r>
        <w:t>LRENISKYIDINPDFIIPGNGATEVIYLLMKSIKKKLAIINPTFSEYRRSAELNNLDIID</w:t>
      </w:r>
    </w:p>
    <w:p w14:paraId="3D2152A5" w14:textId="77777777" w:rsidR="00931234" w:rsidRDefault="00931234" w:rsidP="00931234">
      <w:r>
        <w:t>LELDLENNFKLNIDIIKENIKRFDSLFICNPNNPSGNVQDLKELVHLLDKHNKVLIIDET</w:t>
      </w:r>
    </w:p>
    <w:p w14:paraId="426C54F0" w14:textId="77777777" w:rsidR="00931234" w:rsidRDefault="00931234" w:rsidP="00931234">
      <w:r>
        <w:t>FMEFVEDESKYSLVKYIESNKNIFIIKAVTKFFGMPGLRLGYGLTSNTEIMNKIYEHKEP</w:t>
      </w:r>
    </w:p>
    <w:p w14:paraId="51036296" w14:textId="77777777" w:rsidR="00931234" w:rsidRDefault="00931234" w:rsidP="00931234">
      <w:r>
        <w:t>WTINSFADILSNFIFEDKEYIKNSKEYYIEERKYMLQELRNIRNIKVYDTDANFILIKIY</w:t>
      </w:r>
    </w:p>
    <w:p w14:paraId="09EA07CF" w14:textId="77777777" w:rsidR="00931234" w:rsidRDefault="00931234" w:rsidP="00931234">
      <w:r>
        <w:t>KKTTKELKKDLFKQGNILVRDASNFIGLDDSFIRVAIKSHEDNKILIENMKNLLGD*</w:t>
      </w:r>
    </w:p>
    <w:p w14:paraId="723A5894" w14:textId="77777777" w:rsidR="00931234" w:rsidRDefault="00931234" w:rsidP="00931234">
      <w:r>
        <w:t>&gt;CD630_34330   Clostridioides_difficile_630_NC_009089   adenosylcobinamide-phosphate synthase</w:t>
      </w:r>
    </w:p>
    <w:p w14:paraId="43651170" w14:textId="77777777" w:rsidR="00931234" w:rsidRDefault="00931234" w:rsidP="00931234">
      <w:r>
        <w:lastRenderedPageBreak/>
        <w:t>MSILSIYIGYVTDLIVGDPYSFPHPVRFIGKLINFTQGIIRKVSKNDRQLKFGGFILWLI</w:t>
      </w:r>
    </w:p>
    <w:p w14:paraId="175AD047" w14:textId="77777777" w:rsidR="00931234" w:rsidRDefault="00931234" w:rsidP="00931234">
      <w:r>
        <w:t>TVGITYLTTYAIVKLFSFNILLSIVVNSFIIYTTLATKCLKDEALKIYNVLKTENIEKSR</w:t>
      </w:r>
    </w:p>
    <w:p w14:paraId="11F4FE6D" w14:textId="77777777" w:rsidR="00931234" w:rsidRDefault="00931234" w:rsidP="00931234">
      <w:r>
        <w:t>IQLSYIVGRDTTNLSEPEIIRATVETVAENTVDGIIAPMFYAFIGGAPLAMAYKAINTLD</w:t>
      </w:r>
    </w:p>
    <w:p w14:paraId="7ED14BC6" w14:textId="77777777" w:rsidR="00931234" w:rsidRDefault="00931234" w:rsidP="00931234">
      <w:r>
        <w:t>STVGYKNKKYKDIGFASAKIDDIANYIPARISVILMTIGSFFLNYNYRNCFKISIRDRKN</w:t>
      </w:r>
    </w:p>
    <w:p w14:paraId="3E54E344" w14:textId="77777777" w:rsidR="00931234" w:rsidRDefault="00931234" w:rsidP="00931234">
      <w:r>
        <w:t>HKSPNCAFSEGAVSGALGIQLGGTNVYFGEKVYKPTIGDKLREIDKEDIIKTNKIMYASS</w:t>
      </w:r>
    </w:p>
    <w:p w14:paraId="599F76C0" w14:textId="77777777" w:rsidR="00931234" w:rsidRDefault="00931234" w:rsidP="00931234">
      <w:r>
        <w:t>FVSMLVFTLIYVLCRMILINLII*</w:t>
      </w:r>
    </w:p>
    <w:p w14:paraId="559B95CA" w14:textId="77777777" w:rsidR="00931234" w:rsidRDefault="00931234" w:rsidP="00931234">
      <w:r>
        <w:t>&gt;CD630_34340   Clostridioides_difficile_630_NC_009089   cobyrinic acid A,C-diamide synthase</w:t>
      </w:r>
    </w:p>
    <w:p w14:paraId="4CCE51C1" w14:textId="77777777" w:rsidR="00931234" w:rsidRDefault="00931234" w:rsidP="00931234">
      <w:r>
        <w:t>MKKILIAGTNSGVGKTTISLGIMQALVKRNMKVQPYKVGPDYIDPSYHTFITGRHSRNLD</w:t>
      </w:r>
    </w:p>
    <w:p w14:paraId="22233E1E" w14:textId="77777777" w:rsidR="00931234" w:rsidRDefault="00931234" w:rsidP="00931234">
      <w:r>
        <w:t>SYMLDDEKIKYVVNKSSKDADISVIEGVMGLYDGFGIDLDNCTSSHTSKVLKSPVILVIN</w:t>
      </w:r>
    </w:p>
    <w:p w14:paraId="3D12D90B" w14:textId="77777777" w:rsidR="00931234" w:rsidRDefault="00931234" w:rsidP="00931234">
      <w:r>
        <w:t>GKSMAASSAAMVLGYKELDKDVNIKGVIVNNVKTNSHYQIIKSSIEKYCNVEVLGYFPPN</w:t>
      </w:r>
    </w:p>
    <w:p w14:paraId="171D542A" w14:textId="77777777" w:rsidR="00931234" w:rsidRDefault="00931234" w:rsidP="00931234">
      <w:r>
        <w:t>NKFSLESRHLGLVPSVEMKSLREKFYTLADEIEHYIDIDRIIEISESDEFESDFDFQTLI</w:t>
      </w:r>
    </w:p>
    <w:p w14:paraId="5B328894" w14:textId="77777777" w:rsidR="00931234" w:rsidRDefault="00931234" w:rsidP="00931234">
      <w:r>
        <w:t>ENNKIKEHVNNKSIAIAYDKAFNFYYRENIELLEELGLEINYFSPLEDASVPNADYIYIG</w:t>
      </w:r>
    </w:p>
    <w:p w14:paraId="3CAE6DE2" w14:textId="77777777" w:rsidR="00931234" w:rsidRDefault="00931234" w:rsidP="00931234">
      <w:r>
        <w:t>GGFPEIFGKELEANESMRTSILEAHNNNIPIYAECGGLMYLGEKLLNQEEQEFNMVGIFS</w:t>
      </w:r>
    </w:p>
    <w:p w14:paraId="0ABA41F5" w14:textId="77777777" w:rsidR="00931234" w:rsidRDefault="00931234" w:rsidP="00931234">
      <w:r>
        <w:t>GISKMTSSLKRFGYCIGVAKENTLLSKKGESIKGHEFHHSIFESDEKCVYSMRKERDGNI</w:t>
      </w:r>
    </w:p>
    <w:p w14:paraId="26811917" w14:textId="77777777" w:rsidR="00931234" w:rsidRDefault="00931234" w:rsidP="00931234">
      <w:r>
        <w:t>VEEWDGGYSKGNTLATYLHTHFYNNLNCIENFLKKGNK*</w:t>
      </w:r>
    </w:p>
    <w:p w14:paraId="41AC4CF7" w14:textId="77777777" w:rsidR="00931234" w:rsidRDefault="00931234" w:rsidP="00931234">
      <w:r>
        <w:t>&gt;PCZ31_RS18620   Peptoclostridium_difficile_strain_Z31_NZ_CP013196   cobalamin biosynthesis protein CobQ</w:t>
      </w:r>
    </w:p>
    <w:p w14:paraId="0A116FC2" w14:textId="77777777" w:rsidR="00931234" w:rsidRDefault="00931234" w:rsidP="00931234">
      <w:r>
        <w:t>MESGEKIMLQGTASNVGKSVLVAGLCRIFKQDGYTVAPFKSQNMALNSFITKEGLEMGRA</w:t>
      </w:r>
    </w:p>
    <w:p w14:paraId="59F918A7" w14:textId="77777777" w:rsidR="00931234" w:rsidRDefault="00931234" w:rsidP="00931234">
      <w:r>
        <w:t>QVFQAEAAKIEPIADMNPVLLKPSGNNKSQVIVRGKVVGEMPSSKYHDYKLELVDVLKET</w:t>
      </w:r>
    </w:p>
    <w:p w14:paraId="44339AD4" w14:textId="77777777" w:rsidR="00931234" w:rsidRDefault="00931234" w:rsidP="00931234">
      <w:r>
        <w:t>FNSLNSRYDIVVMEGAGSNAEINLKDRDISNMGMAEIADAPVIIVGDIDRGGVFASLAGT</w:t>
      </w:r>
    </w:p>
    <w:p w14:paraId="0AC7A0E5" w14:textId="77777777" w:rsidR="00931234" w:rsidRDefault="00931234" w:rsidP="00931234">
      <w:r>
        <w:t>MLLLNEDEKRRVKGVIINKFRGKKELLQDGVKMLEDIIKVPVIGVVPYTDIKIEDEDSVT</w:t>
      </w:r>
    </w:p>
    <w:p w14:paraId="2774178E" w14:textId="77777777" w:rsidR="00931234" w:rsidRDefault="00931234" w:rsidP="00931234">
      <w:r>
        <w:t>TRFKKKMNKSDIHIEIIRTPHMSNFTDFNIFETQEDVSIRYVDYGESLGNPDILIIPGTK</w:t>
      </w:r>
    </w:p>
    <w:p w14:paraId="2BB87C6D" w14:textId="77777777" w:rsidR="00931234" w:rsidRDefault="00931234" w:rsidP="00931234">
      <w:r>
        <w:t>STIDDLTYIRKSGLESQIKNLHSQGKLIFGICGGYQMLGKKLKDPYHVESEIEEVDGIGL</w:t>
      </w:r>
    </w:p>
    <w:p w14:paraId="5F8A3345" w14:textId="77777777" w:rsidR="00931234" w:rsidRDefault="00931234" w:rsidP="00931234">
      <w:r>
        <w:t>LDTETTFEKEKTTTQVEATIVECISEYMNNLKGKKVKGYEIHMGITKRGNDVRSLDLITK</w:t>
      </w:r>
    </w:p>
    <w:p w14:paraId="53DDB774" w14:textId="77777777" w:rsidR="00931234" w:rsidRDefault="00931234" w:rsidP="00931234">
      <w:r>
        <w:t>KLDKEVNYTEGSVNKEGNVIGTYLHGIFDEISFTRAILNNIRKKKGLGELESKVNSFNEF</w:t>
      </w:r>
    </w:p>
    <w:p w14:paraId="7BD3D1BA" w14:textId="77777777" w:rsidR="00931234" w:rsidRDefault="00931234" w:rsidP="00931234">
      <w:r>
        <w:t>KDKEYDKLADFLREHLDIEKIYEIMK*</w:t>
      </w:r>
    </w:p>
    <w:p w14:paraId="0821BEB1" w14:textId="77777777" w:rsidR="00931234" w:rsidRDefault="00931234" w:rsidP="00931234">
      <w:r>
        <w:t>&gt;CD630_34360   Clostridioides_difficile_630_NC_009089   cobalamin biosynthesis phosphoglycerate mutase CobC</w:t>
      </w:r>
    </w:p>
    <w:p w14:paraId="119D31FE" w14:textId="77777777" w:rsidR="00931234" w:rsidRDefault="00931234" w:rsidP="00931234">
      <w:r>
        <w:t>MIRLILIRHALTNDNKKGRLSGHINSCISEEGKLQINKITRYLSNENIDKVYTTPSTRTK</w:t>
      </w:r>
    </w:p>
    <w:p w14:paraId="56939EC2" w14:textId="77777777" w:rsidR="00931234" w:rsidRDefault="00931234" w:rsidP="00931234">
      <w:r>
        <w:t>DTVEKISKLKLLEIEEKEALREISFGDFEGRTFEEIKIKYPNEFEKMIREGNNYRYPNGE</w:t>
      </w:r>
    </w:p>
    <w:p w14:paraId="783E6F3C" w14:textId="77777777" w:rsidR="00931234" w:rsidRDefault="00931234" w:rsidP="00931234">
      <w:r>
        <w:t>SLIDSYKRVAKEIDNIILENNSNLDTKTILICSHAGTIRNIITHLISGSYKYHWNFKIDN</w:t>
      </w:r>
    </w:p>
    <w:p w14:paraId="0E3E4D2E" w14:textId="77777777" w:rsidR="00931234" w:rsidRDefault="00931234" w:rsidP="00931234">
      <w:r>
        <w:t>ASITVLEIDGGFAVIDKMNFTDFI*</w:t>
      </w:r>
    </w:p>
    <w:p w14:paraId="0723A545" w14:textId="77777777" w:rsidR="00931234" w:rsidRDefault="00931234" w:rsidP="00931234">
      <w:r>
        <w:lastRenderedPageBreak/>
        <w:t>&gt;CD630_34370   Clostridioides_difficile_630_NC_009089   adenosylcobinamide-GDP ribazoletransferase</w:t>
      </w:r>
    </w:p>
    <w:p w14:paraId="7D880D72" w14:textId="77777777" w:rsidR="00931234" w:rsidRDefault="00931234" w:rsidP="00931234">
      <w:r>
        <w:t>MKRFILILQFLTRIPIKLNVGFDDEFYKSIVYFPLVGFVIGILSYLIGWISMLLFEPFIA</w:t>
      </w:r>
    </w:p>
    <w:p w14:paraId="6778D642" w14:textId="77777777" w:rsidR="00931234" w:rsidRDefault="00931234" w:rsidP="00931234">
      <w:r>
        <w:t>SIIITLAGVLITGGLHIDGLGDTFDAIYSYRDKEKMLEIMKDSRLGTNSLLAIMFVLLLK</w:t>
      </w:r>
    </w:p>
    <w:p w14:paraId="21C087F5" w14:textId="77777777" w:rsidR="00931234" w:rsidRDefault="00931234" w:rsidP="00931234">
      <w:r>
        <w:t>VGFVYDIISNNSLWVIIFMPMIARLGVMLLTYKTVTPREKGMGNLFIGKLTTSMLITAII</w:t>
      </w:r>
    </w:p>
    <w:p w14:paraId="722C7DA5" w14:textId="77777777" w:rsidR="00931234" w:rsidRDefault="00931234" w:rsidP="00931234">
      <w:r>
        <w:t>YTLLIVALITKFIFLLPNIVLIKVLGSIIVVFVFIILFKKHIYKKIDGVTGDILGCGIEL</w:t>
      </w:r>
    </w:p>
    <w:p w14:paraId="2FDD1343" w14:textId="77777777" w:rsidR="00931234" w:rsidRDefault="00931234" w:rsidP="00931234">
      <w:r>
        <w:t>SELVYLIYIYLLIFMFF*</w:t>
      </w:r>
    </w:p>
    <w:p w14:paraId="4F38AF9B" w14:textId="77777777" w:rsidR="00931234" w:rsidRDefault="00931234" w:rsidP="00931234">
      <w:r>
        <w:t>&gt;CD630_34380   Clostridioides_difficile_630_NC_009089   adenosylcobinamide kinase/adenosylcobinamide phosphate guanyltransferase</w:t>
      </w:r>
    </w:p>
    <w:p w14:paraId="4CB5A4F9" w14:textId="77777777" w:rsidR="00931234" w:rsidRDefault="00931234" w:rsidP="00931234">
      <w:r>
        <w:t>MSKIILVTGGARSGKSNFAEKLCFDRNNNTAYIATSIPFDDEMKDRVKKHQENRPRNWNT</w:t>
      </w:r>
    </w:p>
    <w:p w14:paraId="6F86D239" w14:textId="77777777" w:rsidR="00931234" w:rsidRDefault="00931234" w:rsidP="00931234">
      <w:r>
        <w:t>YEIYEDIYSIIKEIYKEHETVILDCVTLLVNNLMFEHNLNIEESSQEEINKLEQYIKEQV</w:t>
      </w:r>
    </w:p>
    <w:p w14:paraId="223BD8E2" w14:textId="77777777" w:rsidR="00931234" w:rsidRDefault="00931234" w:rsidP="00931234">
      <w:r>
        <w:t>VKLIEEIEKTNLYFVFVTNELGMGIVPGNKLSRIYADIVGRINQYIASKSNEVYFVVSGI</w:t>
      </w:r>
    </w:p>
    <w:p w14:paraId="6CFC1976" w14:textId="77777777" w:rsidR="00931234" w:rsidRDefault="00931234" w:rsidP="00931234">
      <w:r>
        <w:t>AMKIKE*</w:t>
      </w:r>
    </w:p>
    <w:p w14:paraId="1E69A906" w14:textId="77777777" w:rsidR="00931234" w:rsidRDefault="00931234" w:rsidP="00931234">
      <w:r>
        <w:t>&gt;CD630_34390   Clostridioides_difficile_630_NC_009089   nicotinate-nucleotide--dimethylbenzimidazole phosphoribosyltransferase</w:t>
      </w:r>
    </w:p>
    <w:p w14:paraId="5686070C" w14:textId="77777777" w:rsidR="00931234" w:rsidRDefault="00931234" w:rsidP="00931234">
      <w:r>
        <w:t>MSLLESISKNIYSLDNSSIEKTKQRLDRLIHPTGSLGKIEDICMQLAGIFGNENFDTSKK</w:t>
      </w:r>
    </w:p>
    <w:p w14:paraId="6EC93637" w14:textId="77777777" w:rsidR="00931234" w:rsidRDefault="00931234" w:rsidP="00931234">
      <w:r>
        <w:t>VIIAFAGDHGVYEEGVAPDPQNITKLQFPNFSKGLCGVGVISKFVGADVVAVDVGINCDE</w:t>
      </w:r>
    </w:p>
    <w:p w14:paraId="3831DA89" w14:textId="77777777" w:rsidR="00931234" w:rsidRDefault="00931234" w:rsidP="00931234">
      <w:r>
        <w:t>KLDGVLDYKIRKGTSNMAKGPAMSKQEAIRCLEIGIEIAEQCIEKDYKVIGIGEMGIANT</w:t>
      </w:r>
    </w:p>
    <w:p w14:paraId="6B998BAA" w14:textId="77777777" w:rsidR="00931234" w:rsidRDefault="00931234" w:rsidP="00931234">
      <w:r>
        <w:t>TPSTAIISVISGCDPLEVTGIGAGLKKERLKHKAEVIRKAIEINNPNPTDGVDILSKVGG</w:t>
      </w:r>
    </w:p>
    <w:p w14:paraId="7C8FE70D" w14:textId="77777777" w:rsidR="00931234" w:rsidRDefault="00931234" w:rsidP="00931234">
      <w:r>
        <w:t>FEIGSMAGVILGCSANRIPVVIDGFISYAAALIAYKINPKTREYMIASHLSAESGTKRAL</w:t>
      </w:r>
    </w:p>
    <w:p w14:paraId="379FC5F3" w14:textId="77777777" w:rsidR="00931234" w:rsidRDefault="00931234" w:rsidP="00931234">
      <w:r>
        <w:t>DILKLDPLLNMDMRLGEGSGAALAFDIIEASNYTYKNMATFDEIDMGR*</w:t>
      </w:r>
    </w:p>
    <w:p w14:paraId="0779C83C" w14:textId="77777777" w:rsidR="00931234" w:rsidRDefault="00931234" w:rsidP="00931234">
      <w:r>
        <w:t>&gt;CD630_34391   Clostridioides_difficile_630_NC_009089   hypothetical protein</w:t>
      </w:r>
    </w:p>
    <w:p w14:paraId="660347D0" w14:textId="77777777" w:rsidR="00931234" w:rsidRDefault="00931234" w:rsidP="00931234">
      <w:r>
        <w:t>VDDFSKLKSLYEDGYRCIYHDCVDNNYTIYLKNFYTEGSETIELSSESDFSQFKDYIDGL</w:t>
      </w:r>
    </w:p>
    <w:p w14:paraId="26E6E23C" w14:textId="77777777" w:rsidR="00931234" w:rsidRDefault="00931234" w:rsidP="00931234">
      <w:r>
        <w:t>RMS*</w:t>
      </w:r>
    </w:p>
    <w:p w14:paraId="0281F250" w14:textId="77777777" w:rsidR="00931234" w:rsidRDefault="00931234" w:rsidP="00931234">
      <w:r>
        <w:t>&gt;CD630_34392   Clostridioides_difficile_630_NC_009089   hypothetical protein</w:t>
      </w:r>
    </w:p>
    <w:p w14:paraId="4E39AAB9" w14:textId="77777777" w:rsidR="00931234" w:rsidRDefault="00931234" w:rsidP="00931234">
      <w:r>
        <w:t>MEKPNTKVVNFQEYKDRKNQREVNRDELLKLIKKIVTSK*</w:t>
      </w:r>
    </w:p>
    <w:p w14:paraId="155755E0" w14:textId="77777777" w:rsidR="00931234" w:rsidRDefault="00931234" w:rsidP="00931234">
      <w:r>
        <w:t>&gt;CD630_34400   Clostridioides_difficile_630_NC_009089   glycoside hydrolase-type carbohydrate-binding protein</w:t>
      </w:r>
    </w:p>
    <w:p w14:paraId="5286349C" w14:textId="77777777" w:rsidR="00931234" w:rsidRDefault="00931234" w:rsidP="00931234">
      <w:r>
        <w:t>MNILQNENLIIESSSFGAELTKIFSKKYDKNILWDGNKKYWGRQSPILFPIVGKLFDNET</w:t>
      </w:r>
    </w:p>
    <w:p w14:paraId="019D3465" w14:textId="77777777" w:rsidR="00931234" w:rsidRDefault="00931234" w:rsidP="00931234">
      <w:r>
        <w:t>IIEENLYSMTQHGFARDMDFEIVDKGDTFVTYKLTDNESTLKKYPYSFELIINYTLNDNS</w:t>
      </w:r>
    </w:p>
    <w:p w14:paraId="06EFB381" w14:textId="77777777" w:rsidR="00931234" w:rsidRDefault="00931234" w:rsidP="00931234">
      <w:r>
        <w:t>IEVEWIVKNTDSKDIFFSIGGHPAFNLPFYKQNDFSKHYLEFKSKNDVEKINLNGSFTDD</w:t>
      </w:r>
    </w:p>
    <w:p w14:paraId="34C600CE" w14:textId="77777777" w:rsidR="00931234" w:rsidRDefault="00931234" w:rsidP="00931234">
      <w:r>
        <w:t>IIPIGKLKNLQLNPEVFKNDALIYTNIDEVSICNNDGSKYVTISMEDFPLVGIWTPYYSE</w:t>
      </w:r>
    </w:p>
    <w:p w14:paraId="2B19B2DF" w14:textId="77777777" w:rsidR="00931234" w:rsidRDefault="00931234" w:rsidP="00931234">
      <w:r>
        <w:lastRenderedPageBreak/>
        <w:t>TNSTAPFLCIEPWYGLADSINSNKIYKDKKFINKLSKGKVFTASYNINIH*</w:t>
      </w:r>
    </w:p>
    <w:p w14:paraId="13EFD08C" w14:textId="77777777" w:rsidR="00931234" w:rsidRDefault="00931234" w:rsidP="00931234">
      <w:r>
        <w:t>&gt;CD630_34410   Clostridioides_difficile_630_NC_009089   pyridoxal phosphate-dependent transferase</w:t>
      </w:r>
    </w:p>
    <w:p w14:paraId="7220372D" w14:textId="77777777" w:rsidR="00931234" w:rsidRDefault="00931234" w:rsidP="00931234">
      <w:r>
        <w:t>MKYNFNKVLNRKEGNCRKWSNHVIKEKFGLNEDAIPMDLADIDFECAPAIKESILKRASV</w:t>
      </w:r>
    </w:p>
    <w:p w14:paraId="58F1B743" w14:textId="77777777" w:rsidR="00931234" w:rsidRDefault="00931234" w:rsidP="00931234">
      <w:r>
        <w:t>GDYSYTFIGDDFYDAIINWNKRRFDVYIEKDWIKLTFGTVSTLHYIVQAYTKEGEGVLIN</w:t>
      </w:r>
    </w:p>
    <w:p w14:paraId="4C107BF3" w14:textId="77777777" w:rsidR="00931234" w:rsidRDefault="00931234" w:rsidP="00931234">
      <w:r>
        <w:t>TPAYDPFAEAVVNNNRKLCCSSLKLDNNRYYLDLEDMENQMKYENIRLLIFCSPQNPSGR</w:t>
      </w:r>
    </w:p>
    <w:p w14:paraId="2F7007B9" w14:textId="77777777" w:rsidR="00931234" w:rsidRDefault="00931234" w:rsidP="00931234">
      <w:r>
        <w:t>IWTKEELYQVSELCLKYNVILVSDEIHRDIIFKDYRFVSLWNAHPEIYKNSIICVSPNKG</w:t>
      </w:r>
    </w:p>
    <w:p w14:paraId="77E51401" w14:textId="77777777" w:rsidR="00931234" w:rsidRDefault="00931234" w:rsidP="00931234">
      <w:r>
        <w:t>FNLGGLKTSYVLIRDVKIRETLLERLKSNSITSPNVFAIPAIVAAYNESEEWLDAMTSYV</w:t>
      </w:r>
    </w:p>
    <w:p w14:paraId="2A3D555D" w14:textId="77777777" w:rsidR="00931234" w:rsidRDefault="00931234" w:rsidP="00931234">
      <w:r>
        <w:t>EENFEIVYDFFETNIPKAKVMKSDSSFLAWIDVREVFRNEEESKEFFRHANLTMVVGSYF</w:t>
      </w:r>
    </w:p>
    <w:p w14:paraId="0E0092F3" w14:textId="77777777" w:rsidR="00931234" w:rsidRDefault="00931234" w:rsidP="00931234">
      <w:r>
        <w:t>VKDGDGFIRINVGCPRETLNEALNRIKKTYISMYC*</w:t>
      </w:r>
    </w:p>
    <w:p w14:paraId="471236AA" w14:textId="77777777" w:rsidR="00931234" w:rsidRDefault="00931234" w:rsidP="00931234">
      <w:r>
        <w:t>&gt;CD630_34420   Clostridioides_difficile_630_NC_009089   M24 family peptidase</w:t>
      </w:r>
    </w:p>
    <w:p w14:paraId="20C7EF0D" w14:textId="77777777" w:rsidR="00931234" w:rsidRDefault="00931234" w:rsidP="00931234">
      <w:r>
        <w:t>MNNTMERLVSLIYKRGVDALLIKAKNTKRYIGALSGSGVYVLVTKDKNYQILDGRYIDEA</w:t>
      </w:r>
    </w:p>
    <w:p w14:paraId="312A90A7" w14:textId="77777777" w:rsidR="00931234" w:rsidRDefault="00931234" w:rsidP="00931234">
      <w:r>
        <w:t>DKKTTGFIKRIVSQGSYIPTIIELLKELNIKKLAIENQAMSIQEYLSLKNEGFEINLITN</w:t>
      </w:r>
    </w:p>
    <w:p w14:paraId="48FC22B8" w14:textId="77777777" w:rsidR="00931234" w:rsidRDefault="00931234" w:rsidP="00931234">
      <w:r>
        <w:t>ELWKLRAIKSKEEIELIKKACEITDEVFDEVISEIKKDMTELEVSALIQYYALKKGASGM</w:t>
      </w:r>
    </w:p>
    <w:p w14:paraId="0BCCD4B3" w14:textId="77777777" w:rsidR="00931234" w:rsidRDefault="00931234" w:rsidP="00931234">
      <w:r>
        <w:t>SFETIVVSGERGAMPHGRPTNKKLKVNEAITIDFGVVYQGYQSDMTRTISIGKPPKIIKE</w:t>
      </w:r>
    </w:p>
    <w:p w14:paraId="4C088110" w14:textId="77777777" w:rsidR="00931234" w:rsidRDefault="00931234" w:rsidP="00931234">
      <w:r>
        <w:t>IYDVVLEAQLSAIESIKEGTRASDVDKVARKIIDKHGFGEYFNHGLGHGIGLGDGEVPTL</w:t>
      </w:r>
    </w:p>
    <w:p w14:paraId="7D4C18D4" w14:textId="77777777" w:rsidR="00931234" w:rsidRDefault="00931234" w:rsidP="00931234">
      <w:r>
        <w:t>NPNSEDILVEGMVMSCEPGIYIPNVGGVRIEDDIVIIDGKGVPLNKTSKEFIILGE*</w:t>
      </w:r>
    </w:p>
    <w:p w14:paraId="6B616AEF" w14:textId="77777777" w:rsidR="00931234" w:rsidRDefault="00931234" w:rsidP="00931234">
      <w:r>
        <w:t>&gt;CD630_34430   Clostridioides_difficile_630_NC_009089   PTS system lactose/cellobiose-family transporter subunit IIC</w:t>
      </w:r>
    </w:p>
    <w:p w14:paraId="13503EA6" w14:textId="77777777" w:rsidR="00931234" w:rsidRDefault="00931234" w:rsidP="00931234">
      <w:r>
        <w:t>MFSKFEAFMNRVFMPLAHKVDNQRHLGSIKAGMVAMTPFTILGSIFAILPALPNMLGENN</w:t>
      </w:r>
    </w:p>
    <w:p w14:paraId="08802878" w14:textId="77777777" w:rsidR="00931234" w:rsidRDefault="00931234" w:rsidP="00931234">
      <w:r>
        <w:t>PISKFILNNSAILDLPVSLSIGLIGLYACMCIAFNLGNYYKLYIPGCVALSTFSFLFLVA</w:t>
      </w:r>
    </w:p>
    <w:p w14:paraId="379D45FB" w14:textId="77777777" w:rsidR="00931234" w:rsidRDefault="00931234" w:rsidP="00931234">
      <w:r>
        <w:t>SFTPDGALEIGNLGAKGLFTGMIAGLGSVELYNFCNKKNITIKMPENVPDFVSRSFELIP</w:t>
      </w:r>
    </w:p>
    <w:p w14:paraId="2792857A" w14:textId="77777777" w:rsidR="00931234" w:rsidRDefault="00931234" w:rsidP="00931234">
      <w:r>
        <w:t>TTIIVCGTFIVARFISLKVFGELPPQILTQFLSPLVGSMDNPWSVLALNFAICTIFFFGI</w:t>
      </w:r>
    </w:p>
    <w:p w14:paraId="3B176440" w14:textId="77777777" w:rsidR="00931234" w:rsidRDefault="00931234" w:rsidP="00931234">
      <w:r>
        <w:t>HSSVFSPITRPIMITFIAENIAAMQAGETIPHFFTAGASSAFFGFTGCGISIGCVIACML</w:t>
      </w:r>
    </w:p>
    <w:p w14:paraId="0B6DB74E" w14:textId="77777777" w:rsidR="00931234" w:rsidRDefault="00931234" w:rsidP="00931234">
      <w:r>
        <w:t>SKNASYKKIGRVSLFPALFGINEPILFGAPIILNPIMFIPHVFGGAIIGTLPMFFMHWGW</w:t>
      </w:r>
    </w:p>
    <w:p w14:paraId="0B1DECD4" w14:textId="77777777" w:rsidR="00931234" w:rsidRDefault="00931234" w:rsidP="00931234">
      <w:r>
        <w:t>LAKPVFDPPYVGVFLEGFLTNGDWHSILANALQLVLAILLYWPFFKIMERQQNNKKQKEE</w:t>
      </w:r>
    </w:p>
    <w:p w14:paraId="16132B0E" w14:textId="77777777" w:rsidR="00931234" w:rsidRDefault="00931234" w:rsidP="00931234">
      <w:r>
        <w:t>TKNIFSKEEEDLLDDLGLDF*</w:t>
      </w:r>
    </w:p>
    <w:p w14:paraId="786767BD" w14:textId="77777777" w:rsidR="00931234" w:rsidRDefault="00931234" w:rsidP="00931234">
      <w:r>
        <w:t>&gt;CD630_34450   Clostridioides_difficile_630_NC_009089   PTS system lactose/cellobiose-family transporter subunit IIA</w:t>
      </w:r>
    </w:p>
    <w:p w14:paraId="3203AB95" w14:textId="77777777" w:rsidR="00931234" w:rsidRDefault="00931234" w:rsidP="00931234">
      <w:r>
        <w:t>MSTEVQIMELISTAGESKSKAFEALKKVKSKDFKGAKLLIEEARKIDIEAHRIQTELITQ</w:t>
      </w:r>
    </w:p>
    <w:p w14:paraId="51DA3896" w14:textId="77777777" w:rsidR="00931234" w:rsidRDefault="00931234" w:rsidP="00931234">
      <w:r>
        <w:t>DLNEDVESPAMSLLMVHAQDHYMTSQLAKDLIEALIYCLDK*</w:t>
      </w:r>
    </w:p>
    <w:p w14:paraId="3BB9BAF1" w14:textId="77777777" w:rsidR="00931234" w:rsidRDefault="00931234" w:rsidP="00931234">
      <w:r>
        <w:t>&gt;CD630_34460   Clostridioides_difficile_630_NC_009089   exoaminopeptidase</w:t>
      </w:r>
    </w:p>
    <w:p w14:paraId="5F459155" w14:textId="77777777" w:rsidR="00931234" w:rsidRDefault="00931234" w:rsidP="00931234">
      <w:r>
        <w:lastRenderedPageBreak/>
        <w:t>MNIEFFKRLSEADGIASNEEEVRHVLLEELKAYSDKIICDGLGSIIFSKIKDESAPNVMI</w:t>
      </w:r>
    </w:p>
    <w:p w14:paraId="0AE5454C" w14:textId="77777777" w:rsidR="00931234" w:rsidRDefault="00931234" w:rsidP="00931234">
      <w:r>
        <w:t>CAHMDEVGFMVRSIDKLGMIHLITIGGVKPLAQFVQKVRITTKEGKKIPAVINATYNNGK</w:t>
      </w:r>
    </w:p>
    <w:p w14:paraId="18A018CD" w14:textId="77777777" w:rsidR="00931234" w:rsidRDefault="00931234" w:rsidP="00931234">
      <w:r>
        <w:t>AENIYADIGAYTEEDVYNLGINVGDMVTYTTSFEEFTLPDRLVGKAFDDRIGCFVMGEVL</w:t>
      </w:r>
    </w:p>
    <w:p w14:paraId="50E4400C" w14:textId="77777777" w:rsidR="00931234" w:rsidRDefault="00931234" w:rsidP="00931234">
      <w:r>
        <w:t>KELRKENLNCNIHFAATSSEEVGIRGAKTSTQLINPDIVFVIDVACAKNEFVRDYTNQKQ</w:t>
      </w:r>
    </w:p>
    <w:p w14:paraId="5F79E273" w14:textId="77777777" w:rsidR="00931234" w:rsidRDefault="00931234" w:rsidP="00931234">
      <w:r>
        <w:t>IDKGVMLMHRDRTLVPSRKMIDYVMEIADKNNIPLQHDMFESGGTDGGEAHLVNEGKPCV</w:t>
      </w:r>
    </w:p>
    <w:p w14:paraId="61F14AAA" w14:textId="77777777" w:rsidR="00931234" w:rsidRDefault="00931234" w:rsidP="00931234">
      <w:r>
        <w:t>VTCVPVRYGHCAFSIVSNKDLENIIRLYTQLILNFDEEQYKHIRNFI*</w:t>
      </w:r>
    </w:p>
    <w:p w14:paraId="00CA4363" w14:textId="77777777" w:rsidR="00931234" w:rsidRDefault="00931234" w:rsidP="00931234">
      <w:r>
        <w:t>&gt;CD630_34490   Clostridioides_difficile_630_NC_009089   phosphosugar isomerase</w:t>
      </w:r>
    </w:p>
    <w:p w14:paraId="6A87E875" w14:textId="77777777" w:rsidR="00931234" w:rsidRDefault="00931234" w:rsidP="00931234">
      <w:r>
        <w:t>MFKLEEQKLKDLGAIITTNEIKQQPELWLETYEIYKSNKEKLSRFIDTISNNHGQFRVIF</w:t>
      </w:r>
    </w:p>
    <w:p w14:paraId="7AEDB2E2" w14:textId="77777777" w:rsidR="00931234" w:rsidRDefault="00931234" w:rsidP="00931234">
      <w:r>
        <w:t>TGAGTSAYIGNSILPYLKNKNDIRKYIFEAIPTTDIVSNPYDYLKKDIPTLLISFARSGN</w:t>
      </w:r>
    </w:p>
    <w:p w14:paraId="0BF4805D" w14:textId="77777777" w:rsidR="00931234" w:rsidRDefault="00931234" w:rsidP="00931234">
      <w:r>
        <w:t>SPESLAALNLGNKIVDNFYHLAITCNPEGELAKMTKNDENNYLLLMPSKSNDEGFAMTGS</w:t>
      </w:r>
    </w:p>
    <w:p w14:paraId="3DED37CB" w14:textId="77777777" w:rsidR="00931234" w:rsidRDefault="00931234" w:rsidP="00931234">
      <w:r>
        <w:t>FSCMMLSAMLIFDSLEDDVEKSYINAIIEMGRNVIDRKDEIHELINKDFDRVVYLGSGGL</w:t>
      </w:r>
    </w:p>
    <w:p w14:paraId="50822F93" w14:textId="77777777" w:rsidR="00931234" w:rsidRDefault="00931234" w:rsidP="00931234">
      <w:r>
        <w:t>GGLTQEAQLKLLELTAGKISTVYDSPMGFRHGPKSFIDENTLVFEFVSNCLYTRKYDLDV</w:t>
      </w:r>
    </w:p>
    <w:p w14:paraId="2D680986" w14:textId="77777777" w:rsidR="00931234" w:rsidRDefault="00931234" w:rsidP="00931234">
      <w:r>
        <w:t>LEEIKRDKIAKFTCAVSVENENNFSGTKFEFKEKYNKLPDVYLAMPYILFAQTIALFVSV</w:t>
      </w:r>
    </w:p>
    <w:p w14:paraId="0B421B78" w14:textId="77777777" w:rsidR="00931234" w:rsidRDefault="00931234" w:rsidP="00931234">
      <w:r>
        <w:t>KVGNKPDTPSATGTVNRVVKGVTIYEY*</w:t>
      </w:r>
    </w:p>
    <w:p w14:paraId="02249082" w14:textId="77777777" w:rsidR="00931234" w:rsidRDefault="00931234" w:rsidP="00931234">
      <w:r>
        <w:t>&gt;CD630_34510   Clostridioides_difficile_630_NC_009089   1-phosphofructokinase</w:t>
      </w:r>
    </w:p>
    <w:p w14:paraId="4FC86A65" w14:textId="77777777" w:rsidR="00931234" w:rsidRDefault="00931234" w:rsidP="00931234">
      <w:r>
        <w:t>MITVITFNPSIDRMYRVNNINIGEVQRVVSKNATAGGKGLNVAKVCKILKENPLAMGFLG</w:t>
      </w:r>
    </w:p>
    <w:p w14:paraId="56A6941C" w14:textId="77777777" w:rsidR="00931234" w:rsidRDefault="00931234" w:rsidP="00931234">
      <w:r>
        <w:t>GFNGEFIKNELRKLDIQNKFTKIEQETRNCLNIIEDNKVSTEFLEKGPIVEKSDLERFEN</w:t>
      </w:r>
    </w:p>
    <w:p w14:paraId="4F8CEAD6" w14:textId="77777777" w:rsidR="00931234" w:rsidRDefault="00931234" w:rsidP="00931234">
      <w:r>
        <w:t>DIEEVLKNTKILVASGSYCENMPIDYYEKIGNICRANNIKFILDTSGEALKIALKSKPYL</w:t>
      </w:r>
    </w:p>
    <w:p w14:paraId="6C19E676" w14:textId="77777777" w:rsidR="00931234" w:rsidRDefault="00931234" w:rsidP="00931234">
      <w:r>
        <w:t>IKPNIDEIRHLLGINIESREEIILSGKKLIEMGAENVCISLGKDGMVYLNEDSVYDVKVP</w:t>
      </w:r>
    </w:p>
    <w:p w14:paraId="38AB2B16" w14:textId="77777777" w:rsidR="00931234" w:rsidRDefault="00931234" w:rsidP="00931234">
      <w:r>
        <w:t>VVKCINTVGSGDSTVAGFSVGILRGYKIENLLKFANACGISNALNMETGFVDLGEIDKYQ</w:t>
      </w:r>
    </w:p>
    <w:p w14:paraId="19A0CC54" w14:textId="77777777" w:rsidR="00931234" w:rsidRDefault="00931234" w:rsidP="00931234">
      <w:r>
        <w:t>DLVEVKKLS*</w:t>
      </w:r>
    </w:p>
    <w:p w14:paraId="48CB641E" w14:textId="77777777" w:rsidR="00931234" w:rsidRDefault="00931234" w:rsidP="00931234">
      <w:r>
        <w:t>&gt;CD630_34520   Clostridioides_difficile_630_NC_009089   GntR family transcriptional regulator</w:t>
      </w:r>
    </w:p>
    <w:p w14:paraId="3DCCB62E" w14:textId="77777777" w:rsidR="00931234" w:rsidRDefault="00931234" w:rsidP="00931234">
      <w:r>
        <w:t>MIKRNDKRPIYDQLVEILRTKIENEMEPNDRMLSERKICDEYGVSRTTVRLAMAELEHMG</w:t>
      </w:r>
    </w:p>
    <w:p w14:paraId="7175D009" w14:textId="77777777" w:rsidR="00931234" w:rsidRDefault="00931234" w:rsidP="00931234">
      <w:r>
        <w:t>YIYKRHGKGTFVAALSQNSQNLMESYSFTDYMRTQGKKPGTKVLSFEVVESTKYFSEKLG</w:t>
      </w:r>
    </w:p>
    <w:p w14:paraId="4FBAD47E" w14:textId="77777777" w:rsidR="00931234" w:rsidRDefault="00931234" w:rsidP="00931234">
      <w:r>
        <w:t>ITTGEKMIKIMRLRLADDLPMMLERTYLPMKEFIGLTKEKIEQKPLYEIFREDYGEIIKV</w:t>
      </w:r>
    </w:p>
    <w:p w14:paraId="4D76BCEA" w14:textId="77777777" w:rsidR="00931234" w:rsidRDefault="00931234" w:rsidP="00931234">
      <w:r>
        <w:t>ADEEFSAGIISDKEAKLLEVPGDSPCLKLLRTTYNDDNIVIEFTLSVARSDKFVYRVRHV</w:t>
      </w:r>
    </w:p>
    <w:p w14:paraId="5F3A405C" w14:textId="77777777" w:rsidR="00931234" w:rsidRDefault="00931234" w:rsidP="00931234">
      <w:r>
        <w:t>R*</w:t>
      </w:r>
    </w:p>
    <w:p w14:paraId="58C40414" w14:textId="77777777" w:rsidR="00931234" w:rsidRDefault="00931234" w:rsidP="00931234">
      <w:r>
        <w:t>&gt;CD630_34530   Clostridioides_difficile_630_NC_009089   N-acetylglucosamine-6-phosphate deacetylase</w:t>
      </w:r>
    </w:p>
    <w:p w14:paraId="72DD5A5D" w14:textId="77777777" w:rsidR="00931234" w:rsidRDefault="00931234" w:rsidP="00931234">
      <w:r>
        <w:t>LKSFIYADKFFMKHGIKEKGYLSIINGKFGEFQQERPNITDNVIDFSGKYIAPGLVDTHI</w:t>
      </w:r>
    </w:p>
    <w:p w14:paraId="30E09F97" w14:textId="77777777" w:rsidR="00931234" w:rsidRDefault="00931234" w:rsidP="00931234">
      <w:r>
        <w:t>HGLLGADVMDNTFEAINTISKGLLKYGVTSFLPTTLTDSVDTLSDSVENISNSFNRVEGA</w:t>
      </w:r>
    </w:p>
    <w:p w14:paraId="34573CCC" w14:textId="77777777" w:rsidR="00931234" w:rsidRDefault="00931234" w:rsidP="00931234">
      <w:r>
        <w:lastRenderedPageBreak/>
        <w:t>KIQGIYLEGPFFTEKYKGAQNEKYFKDPDINILKLWQKKSKNLIRKIAIAPERKGSIELT</w:t>
      </w:r>
    </w:p>
    <w:p w14:paraId="11C428E4" w14:textId="77777777" w:rsidR="00931234" w:rsidRDefault="00931234" w:rsidP="00931234">
      <w:r>
        <w:t>RYATKNNISVSLGHSSATFEQVKQVVNSGAKVFVHTYNGMSPLNHREPGMVGAAMVLKDT</w:t>
      </w:r>
    </w:p>
    <w:p w14:paraId="2D6170F2" w14:textId="77777777" w:rsidR="00931234" w:rsidRDefault="00931234" w:rsidP="00931234">
      <w:r>
        <w:t>YAELICDGHHVSPIAVKIMMDAKSSNNIALITDCMRAGAMEDGKYTLGKFNVNVKNSVAR</w:t>
      </w:r>
    </w:p>
    <w:p w14:paraId="0E36BDA6" w14:textId="77777777" w:rsidR="00931234" w:rsidRDefault="00931234" w:rsidP="00931234">
      <w:r>
        <w:t>LNSGSLAGSVLTMDKAVRNIVDWNISTLEDAIKMATYVPALSCNIDNVCGSIYQGMDADF</w:t>
      </w:r>
    </w:p>
    <w:p w14:paraId="65163297" w14:textId="77777777" w:rsidR="00931234" w:rsidRDefault="00931234" w:rsidP="00931234">
      <w:r>
        <w:t>IVTDNDFNIHETYINGICKYKVNK*</w:t>
      </w:r>
    </w:p>
    <w:p w14:paraId="1F9FA7EB" w14:textId="77777777" w:rsidR="00931234" w:rsidRDefault="00931234" w:rsidP="00931234">
      <w:r>
        <w:t>&gt;CD630_34550   Clostridioides_difficile_630_NC_009089   carboxy-terminal protease</w:t>
      </w:r>
    </w:p>
    <w:p w14:paraId="4AF9ACC6" w14:textId="77777777" w:rsidR="00931234" w:rsidRDefault="00931234" w:rsidP="00931234">
      <w:r>
        <w:t>MYLVISKKKAIFLGVILVIITAMVTSAFQLTLGNKVVISKELYEDYKKYDKLLGLESIIK</w:t>
      </w:r>
    </w:p>
    <w:p w14:paraId="67660FEE" w14:textId="77777777" w:rsidR="00931234" w:rsidRDefault="00931234" w:rsidP="00931234">
      <w:r>
        <w:t>QDFYKKVSDTDLVNGAAKGLFLGTNDKYSGYYTKDEMENLINDSEGSYVGVGMYIGASKD</w:t>
      </w:r>
    </w:p>
    <w:p w14:paraId="517DFBCB" w14:textId="77777777" w:rsidR="00931234" w:rsidRDefault="00931234" w:rsidP="00931234">
      <w:r>
        <w:t>GGLVVVPMKDSPAEKAGVKSGDKLVKVNGKSVSYKNSDEAVRMMKGKKGKTVELTILRED</w:t>
      </w:r>
    </w:p>
    <w:p w14:paraId="69318EE2" w14:textId="77777777" w:rsidR="00931234" w:rsidRDefault="00931234" w:rsidP="00931234">
      <w:r>
        <w:t>KQLNFKVKTDQIIEKSIESKVIDNDLGYIEITQFISSTYTDFDKALKELKAKNIKGLVID</w:t>
      </w:r>
    </w:p>
    <w:p w14:paraId="2D4362C6" w14:textId="77777777" w:rsidR="00931234" w:rsidRDefault="00931234" w:rsidP="00931234">
      <w:r>
        <w:t>LRNNPGGMLDICKEVADELIGEGTIVYTKDNKGNTEYLKSDKEKLGLPIVVLTNGESASA</w:t>
      </w:r>
    </w:p>
    <w:p w14:paraId="0D310446" w14:textId="77777777" w:rsidR="00931234" w:rsidRDefault="00931234" w:rsidP="00931234">
      <w:r>
        <w:t>AEILTAAIVDNKEGISVGTTTFGKGLVQSVVRLKDGTGYKLTTAQYFTPNGDYINEKGIK</w:t>
      </w:r>
    </w:p>
    <w:p w14:paraId="2C7DA9B4" w14:textId="77777777" w:rsidR="00931234" w:rsidRDefault="00931234" w:rsidP="00931234">
      <w:r>
        <w:t>PTIEEKDENKQLDVATKWLREQIDK*</w:t>
      </w:r>
    </w:p>
    <w:p w14:paraId="6BE421AD" w14:textId="77777777" w:rsidR="00931234" w:rsidRDefault="00931234" w:rsidP="00931234">
      <w:r>
        <w:t>&gt;CD630_34570   Clostridioides_difficile_630_NC_009089   hypothetical protein</w:t>
      </w:r>
    </w:p>
    <w:p w14:paraId="29ECC809" w14:textId="77777777" w:rsidR="00931234" w:rsidRDefault="00931234" w:rsidP="00931234">
      <w:r>
        <w:t>LNVKFNIKGIIYGVIALVFVIGGFIFIPSMFVEKSKPIDYTVLQRNSIPEKILDVMDKYT</w:t>
      </w:r>
    </w:p>
    <w:p w14:paraId="7BC2C12E" w14:textId="77777777" w:rsidR="00931234" w:rsidRDefault="00931234" w:rsidP="00931234">
      <w:r>
        <w:t>NEERALAAKIDNKIYIIVTRGNNKYGIEMDKIESVVEEGKDVLRVKIKYKDKEDSFPYIV</w:t>
      </w:r>
    </w:p>
    <w:p w14:paraId="7979FF96" w14:textId="77777777" w:rsidR="00931234" w:rsidRDefault="00931234" w:rsidP="00931234">
      <w:r>
        <w:t>VETNMSELPDRIELNATK*</w:t>
      </w:r>
    </w:p>
    <w:p w14:paraId="584F23B0" w14:textId="77777777" w:rsidR="00931234" w:rsidRDefault="00931234" w:rsidP="00931234">
      <w:r>
        <w:t>&gt;CD630_34580   Clostridioides_difficile_630_NC_009089   membrane protein</w:t>
      </w:r>
    </w:p>
    <w:p w14:paraId="6F18FD10" w14:textId="77777777" w:rsidR="00931234" w:rsidRDefault="00931234" w:rsidP="00931234">
      <w:r>
        <w:t>MSEKVNVKTVISFAGAYVATVIGSGFATGQEIMQFFSFYGFAGIIGGIISMVLFSWMGAS</w:t>
      </w:r>
    </w:p>
    <w:p w14:paraId="2CB13EC2" w14:textId="77777777" w:rsidR="00931234" w:rsidRDefault="00931234" w:rsidP="00931234">
      <w:r>
        <w:t>VMSKGKELQLKEPIKIYRVYCGKYLGIFFEWFGPLFLFGVFVVMISGAGATLTEYYGLNP</w:t>
      </w:r>
    </w:p>
    <w:p w14:paraId="26C15A57" w14:textId="77777777" w:rsidR="00931234" w:rsidRDefault="00931234" w:rsidP="00931234">
      <w:r>
        <w:t>FVGRVGMAVVALLTVSLGLDKLSKILGGIGPIIIIFTLLVGGISLAKNIGNIGEAAQVLS</w:t>
      </w:r>
    </w:p>
    <w:p w14:paraId="62B3887B" w14:textId="77777777" w:rsidR="00931234" w:rsidRDefault="00931234" w:rsidP="00931234">
      <w:r>
        <w:t>TVKIAKPVPNAYLSGVIYTTYNTIVVMAFLTGLGASAANKKEAICGGILGGVALMAAAIM</w:t>
      </w:r>
    </w:p>
    <w:p w14:paraId="1C87BE76" w14:textId="77777777" w:rsidR="00931234" w:rsidRDefault="00931234" w:rsidP="00931234">
      <w:r>
        <w:t>MHLAILSDIGNLYSKAIPSLFLADKISPVIGVLFSIILILGIYTTAVPLLWSVTNRFVDD</w:t>
      </w:r>
    </w:p>
    <w:p w14:paraId="1EA27E4D" w14:textId="77777777" w:rsidR="00931234" w:rsidRDefault="00931234" w:rsidP="00931234">
      <w:r>
        <w:t>KHPKFKLITLIAAILGLIGGFLPFDKLVGILYPYTGYMGVIILVCVLYRQITKTSGYQEG</w:t>
      </w:r>
    </w:p>
    <w:p w14:paraId="5AD403BF" w14:textId="77777777" w:rsidR="00931234" w:rsidRDefault="00931234" w:rsidP="00931234">
      <w:r>
        <w:t>ISDK*</w:t>
      </w:r>
    </w:p>
    <w:p w14:paraId="12A0A3EF" w14:textId="77777777" w:rsidR="00931234" w:rsidRDefault="00931234" w:rsidP="00931234">
      <w:r>
        <w:t>&gt;CD630_34590   Clostridioides_difficile_630_NC_009089   transketolase pyridine binding subunit</w:t>
      </w:r>
    </w:p>
    <w:p w14:paraId="37BDD0BB" w14:textId="77777777" w:rsidR="00931234" w:rsidRDefault="00931234" w:rsidP="00931234">
      <w:r>
        <w:t>MSKMATREAYGKALVKLGQINDNVVVLDADLSKSTKTHDFYKSFPDRFFNMGIAEQNLIG</w:t>
      </w:r>
    </w:p>
    <w:p w14:paraId="07FD65A9" w14:textId="77777777" w:rsidR="00931234" w:rsidRDefault="00931234" w:rsidP="00931234">
      <w:r>
        <w:t>AACGLSTAGKIPFASTFAMFATGRAFEIIRNSVCYPKLNVKICATHAGLTVGEDGASHES</w:t>
      </w:r>
    </w:p>
    <w:p w14:paraId="1F31C210" w14:textId="77777777" w:rsidR="00931234" w:rsidRDefault="00931234" w:rsidP="00931234">
      <w:r>
        <w:t>VEDIAIMRAIPNMTVLVPADGVETEKIIFEIAKYNGPVYVRLGRSSVPVLFDEDYKFEIG</w:t>
      </w:r>
    </w:p>
    <w:p w14:paraId="52EEA618" w14:textId="77777777" w:rsidR="00931234" w:rsidRDefault="00931234" w:rsidP="00931234">
      <w:r>
        <w:t>KGTVLREGKDVSIIACGIMVNEALLAQEKLQEEGISARVINMSSIKPIDKDLILESAKET</w:t>
      </w:r>
    </w:p>
    <w:p w14:paraId="2866CF18" w14:textId="77777777" w:rsidR="00931234" w:rsidRDefault="00931234" w:rsidP="00931234">
      <w:r>
        <w:t>NAIVTVEEHSIIGGLGSAVSEVVGESCPTIVKKVGIKDTFGESGTPNELLKKYELTCDDI</w:t>
      </w:r>
    </w:p>
    <w:p w14:paraId="0B23A689" w14:textId="77777777" w:rsidR="00931234" w:rsidRDefault="00931234" w:rsidP="00931234">
      <w:r>
        <w:lastRenderedPageBreak/>
        <w:t>IKTVKEAIIAKRM*</w:t>
      </w:r>
    </w:p>
    <w:p w14:paraId="71B88EF0" w14:textId="77777777" w:rsidR="00931234" w:rsidRDefault="00931234" w:rsidP="00931234">
      <w:r>
        <w:t>&gt;CD630_34600   Clostridioides_difficile_630_NC_009089   transketolase thiamine diphosphate-binding subunit</w:t>
      </w:r>
    </w:p>
    <w:p w14:paraId="50507DBB" w14:textId="77777777" w:rsidR="00931234" w:rsidRDefault="00931234" w:rsidP="00931234">
      <w:r>
        <w:t>MRDHKGLNEIARIIRRDIVSMIHRAKSGHPGGSLSVVEILTALYFDEMNVDSSNPKMEDR</w:t>
      </w:r>
    </w:p>
    <w:p w14:paraId="3AF4422E" w14:textId="77777777" w:rsidR="00931234" w:rsidRDefault="00931234" w:rsidP="00931234">
      <w:r>
        <w:t>DRFVLSKGHAAPALYATLAEKGYFDKEELNGLRKIGRMLQGHPDMKGTPGVEISTGSLGQ</w:t>
      </w:r>
    </w:p>
    <w:p w14:paraId="479BB0FB" w14:textId="77777777" w:rsidR="00931234" w:rsidRDefault="00931234" w:rsidP="00931234">
      <w:r>
        <w:t>GFSVACGMAMASKLDNAPWNVYTLLGDGEVQEGIVWEAAMSAAHYKLDNLIAFLDNNGLQ</w:t>
      </w:r>
    </w:p>
    <w:p w14:paraId="3AE177F5" w14:textId="77777777" w:rsidR="00931234" w:rsidRDefault="00931234" w:rsidP="00931234">
      <w:r>
        <w:t>IDGDIESVMSLGSIVDKFKAFGWNVIEIDGHDFDQIFAALDIAKSTVKKPTMIVAKTIKG</w:t>
      </w:r>
    </w:p>
    <w:p w14:paraId="76C3C59F" w14:textId="77777777" w:rsidR="00931234" w:rsidRDefault="00931234" w:rsidP="00931234">
      <w:r>
        <w:t>KGISFMENQAGWHGTAPSDEELEKALLELGGADNE*</w:t>
      </w:r>
    </w:p>
    <w:p w14:paraId="4F8159E0" w14:textId="77777777" w:rsidR="00931234" w:rsidRDefault="00931234" w:rsidP="00931234">
      <w:r>
        <w:t>&gt;PCZ31_RS18770   Peptoclostridium_difficile_strain_Z31_NZ_CP013196   mRNA interferase PemK</w:t>
      </w:r>
    </w:p>
    <w:p w14:paraId="3061BC9E" w14:textId="77777777" w:rsidR="00931234" w:rsidRDefault="00931234" w:rsidP="00931234">
      <w:r>
        <w:t>MKGRLPKVSTNCEIKRGDLYYADLSPVVGSEQGGVRPVLIIQNDVGNKYSPTVIVSAITS</w:t>
      </w:r>
    </w:p>
    <w:p w14:paraId="308DD5DC" w14:textId="77777777" w:rsidR="00931234" w:rsidRDefault="00931234" w:rsidP="00931234">
      <w:r>
        <w:t>QINKAKLPTHVEISSNEYGLNKDSVILLEQIRTIDKKRLREKIGCLDENMMIKVDDGLQI</w:t>
      </w:r>
    </w:p>
    <w:p w14:paraId="4C52384E" w14:textId="77777777" w:rsidR="00931234" w:rsidRDefault="00931234" w:rsidP="00931234">
      <w:r>
        <w:t>SLGLFTF*</w:t>
      </w:r>
    </w:p>
    <w:p w14:paraId="0946EAF2" w14:textId="77777777" w:rsidR="00931234" w:rsidRDefault="00931234" w:rsidP="00931234">
      <w:r>
        <w:t>&gt;CD630_34620   Clostridioides_difficile_630_NC_009089   antitoxin endoAI</w:t>
      </w:r>
    </w:p>
    <w:p w14:paraId="00AFFAE4" w14:textId="77777777" w:rsidR="00931234" w:rsidRDefault="00931234" w:rsidP="00931234">
      <w:r>
        <w:t>VYDKSKEKIEVTLPDSLISEVDSIVQMENSNREDFAKAAFQFYITQKKKIHIKESMKTGY</w:t>
      </w:r>
    </w:p>
    <w:p w14:paraId="7A38C069" w14:textId="77777777" w:rsidR="00931234" w:rsidRDefault="00931234" w:rsidP="00931234">
      <w:r>
        <w:t>REMGQINLSLAELGMTVEEVSSDDKNEGKIAQGEY*</w:t>
      </w:r>
    </w:p>
    <w:p w14:paraId="6E3A7634" w14:textId="77777777" w:rsidR="00931234" w:rsidRDefault="00931234" w:rsidP="00931234">
      <w:r>
        <w:t>&gt;CD630_34630   Clostridioides_difficile_630_NC_009089   alanine racemase</w:t>
      </w:r>
    </w:p>
    <w:p w14:paraId="53D58A39" w14:textId="77777777" w:rsidR="00931234" w:rsidRDefault="00931234" w:rsidP="00931234">
      <w:r>
        <w:t>MQKITVPTWAEINLDNLRFNLNNIKNLLEEDIKICGVIKADAYGHGAVEVAKLLEKEKVD</w:t>
      </w:r>
    </w:p>
    <w:p w14:paraId="422484BF" w14:textId="77777777" w:rsidR="00931234" w:rsidRDefault="00931234" w:rsidP="00931234">
      <w:r>
        <w:t>YLAVARTAEGIELRQNGITLPILNLGYTPDEAFEDSIKNKITMTVYSLETAQKINEIAKS</w:t>
      </w:r>
    </w:p>
    <w:p w14:paraId="0E057DA3" w14:textId="77777777" w:rsidR="00931234" w:rsidRDefault="00931234" w:rsidP="00931234">
      <w:r>
        <w:t>LGEKACVHVKIDSGMTRIGFQPNEESVQEIIELNKLEYIDLEGMFTHFATADEVSKEYTY</w:t>
      </w:r>
    </w:p>
    <w:p w14:paraId="03B19F6C" w14:textId="77777777" w:rsidR="00931234" w:rsidRDefault="00931234" w:rsidP="00931234">
      <w:r>
        <w:t>KQANNYKFMSDKLDEAGVKIAIKHVSNSAAIMDCPDLRLNMVRAGIILYGHYPSDDVFKD</w:t>
      </w:r>
    </w:p>
    <w:p w14:paraId="503DB778" w14:textId="77777777" w:rsidR="00931234" w:rsidRDefault="00931234" w:rsidP="00931234">
      <w:r>
        <w:t>RLELRPAMKLKSKIGHIKQVEPGVGISYGLKYTTTGKETIATVPIGYADGFTRIQKNPKV</w:t>
      </w:r>
    </w:p>
    <w:p w14:paraId="6AB44A23" w14:textId="77777777" w:rsidR="00931234" w:rsidRDefault="00931234" w:rsidP="00931234">
      <w:r>
        <w:t>LIKGEVFDVVGRICMDQIMVRIDKDIDIKVGDEVILFGEGEVTAERIAKDLGTINYEVLC</w:t>
      </w:r>
    </w:p>
    <w:p w14:paraId="218D0EDD" w14:textId="77777777" w:rsidR="00931234" w:rsidRDefault="00931234" w:rsidP="00931234">
      <w:r>
        <w:t>MISRRVDRVYMENNELVQINSYLLK*</w:t>
      </w:r>
    </w:p>
    <w:p w14:paraId="3B7FE836" w14:textId="77777777" w:rsidR="00931234" w:rsidRDefault="00931234" w:rsidP="00931234">
      <w:r>
        <w:t>&gt;CD630_34650   Clostridioides_difficile_630_NC_009089   hypothetical protein</w:t>
      </w:r>
    </w:p>
    <w:p w14:paraId="34FC34BD" w14:textId="77777777" w:rsidR="00931234" w:rsidRDefault="00931234" w:rsidP="00931234">
      <w:r>
        <w:t>MMDKTAKEIMTTDVIVAKQDDSIADVANMLIAEKIGGLPVVDSENRVVGIISETDILKKE</w:t>
      </w:r>
    </w:p>
    <w:p w14:paraId="4A7FF753" w14:textId="77777777" w:rsidR="00931234" w:rsidRDefault="00931234" w:rsidP="00931234">
      <w:r>
        <w:t>KYIEAPLYINLLQGLIFLDDLKKVEKDIKQVAAYKVGELMSKDIIKVHEDDKFDDVANVM</w:t>
      </w:r>
    </w:p>
    <w:p w14:paraId="2A3FFBA1" w14:textId="77777777" w:rsidR="00931234" w:rsidRDefault="00931234" w:rsidP="00931234">
      <w:r>
        <w:t>IKKSINRVPVVDDDNKLKGIICRYDIIKALYNE*</w:t>
      </w:r>
    </w:p>
    <w:p w14:paraId="73A5061C" w14:textId="77777777" w:rsidR="00931234" w:rsidRDefault="00931234" w:rsidP="00931234">
      <w:r>
        <w:t>&gt;CD630_34660   Clostridioides_difficile_630_NC_009089   holo-ACP synthase</w:t>
      </w:r>
    </w:p>
    <w:p w14:paraId="1CE849F9" w14:textId="77777777" w:rsidR="00931234" w:rsidRDefault="00931234" w:rsidP="00931234">
      <w:r>
        <w:t>MNIFDIGVDIIEIDRIRKAVDKNNRFLEKIFTDREIEYFNSKNFKAESIAGNFAAKEAIS</w:t>
      </w:r>
    </w:p>
    <w:p w14:paraId="166A9B38" w14:textId="77777777" w:rsidR="00931234" w:rsidRDefault="00931234" w:rsidP="00931234">
      <w:r>
        <w:t>KSIGTGIRVFNFKDIEVLRDEMGKPIVKTYNNLAKMCIDYNVLEIKVSISHSKDYAIANA</w:t>
      </w:r>
    </w:p>
    <w:p w14:paraId="12D16AF2" w14:textId="77777777" w:rsidR="00931234" w:rsidRDefault="00931234" w:rsidP="00931234">
      <w:r>
        <w:t>ITIIKD*</w:t>
      </w:r>
    </w:p>
    <w:p w14:paraId="070070DA" w14:textId="77777777" w:rsidR="00931234" w:rsidRDefault="00931234" w:rsidP="00931234">
      <w:r>
        <w:lastRenderedPageBreak/>
        <w:t>&gt;CD630_34680   Clostridioides_difficile_630_NC_009089   ATP synthase subunit beta</w:t>
      </w:r>
    </w:p>
    <w:p w14:paraId="36F611BE" w14:textId="77777777" w:rsidR="00931234" w:rsidRDefault="00931234" w:rsidP="00931234">
      <w:r>
        <w:t>MANVGKVVQIVGAVLDVKFDSEQSLPNLLNALVIKLGDKEIVAEVAQHIGDDTVRCIAMS</w:t>
      </w:r>
    </w:p>
    <w:p w14:paraId="191388DB" w14:textId="77777777" w:rsidR="00931234" w:rsidRDefault="00931234" w:rsidP="00931234">
      <w:r>
        <w:t>ATDGLVRGMEVVDTGGPISVPVGDETLGRIFNVLGKPVDGKPAPKSAPKLPIHRPAPAYD</w:t>
      </w:r>
    </w:p>
    <w:p w14:paraId="1D760371" w14:textId="77777777" w:rsidR="00931234" w:rsidRDefault="00931234" w:rsidP="00931234">
      <w:r>
        <w:t>ELETTAEILETGIKVVDLLAPYLKGGKIGLFGGAGVGKTVLIQELINNIAKQHGGISVFS</w:t>
      </w:r>
    </w:p>
    <w:p w14:paraId="536EBD46" w14:textId="77777777" w:rsidR="00931234" w:rsidRDefault="00931234" w:rsidP="00931234">
      <w:r>
        <w:t>GVGERTREGNDLYGEMSESGVINKTALVFGQMNEPPGARMRVALTGLTMAEHFRDEQGQD</w:t>
      </w:r>
    </w:p>
    <w:p w14:paraId="5A5FFB3F" w14:textId="77777777" w:rsidR="00931234" w:rsidRDefault="00931234" w:rsidP="00931234">
      <w:r>
        <w:t>VLLFVDNIFRFTQAGSEVSALLGRMPSAVGYQPTLATEMGALQERITSTKKGSITSVQAV</w:t>
      </w:r>
    </w:p>
    <w:p w14:paraId="2F369168" w14:textId="77777777" w:rsidR="00931234" w:rsidRDefault="00931234" w:rsidP="00931234">
      <w:r>
        <w:t>YVPADDLTDPAPATTFSHLDAKTVLSRQISSLGIYPAVDPLESTSRILDPSIVGKEHYEV</w:t>
      </w:r>
    </w:p>
    <w:p w14:paraId="5B74FD60" w14:textId="77777777" w:rsidR="00931234" w:rsidRDefault="00931234" w:rsidP="00931234">
      <w:r>
        <w:t>ARGVQSILQRYKELQDIIAILGMDELSDEDKLIVARARKIQRFLSQSFTVAEQFTGNPGQ</w:t>
      </w:r>
    </w:p>
    <w:p w14:paraId="3229275D" w14:textId="77777777" w:rsidR="00931234" w:rsidRDefault="00931234" w:rsidP="00931234">
      <w:r>
        <w:t>YVPVKETVRGFKEILEGKHDDLPESAFLFVGTIEDAVRKAKGSM*</w:t>
      </w:r>
    </w:p>
    <w:p w14:paraId="6FD7EC4E" w14:textId="77777777" w:rsidR="00931234" w:rsidRDefault="00931234" w:rsidP="00931234">
      <w:r>
        <w:t>&gt;CD630_34690   Clostridioides_difficile_630_NC_009089   ATP synthase subunit gamma</w:t>
      </w:r>
    </w:p>
    <w:p w14:paraId="49915E27" w14:textId="77777777" w:rsidR="00931234" w:rsidRDefault="00931234" w:rsidP="00931234">
      <w:r>
        <w:t>LAGAGIKAIKTRMGTVESTKQITKAMELVASSKLRKAKEKAEDSREYFNTLYNTVKDIAQ</w:t>
      </w:r>
    </w:p>
    <w:p w14:paraId="68D5D4B5" w14:textId="77777777" w:rsidR="00931234" w:rsidRDefault="00931234" w:rsidP="00931234">
      <w:r>
        <w:t>TTRGIRNEFLKEREVKNKCYVVVAGDRGLAGGYNSNVLKESVSHMKGKKETVITVGKKAH</w:t>
      </w:r>
    </w:p>
    <w:p w14:paraId="6E4E1C16" w14:textId="77777777" w:rsidR="00931234" w:rsidRDefault="00931234" w:rsidP="00931234">
      <w:r>
        <w:t>EFFSKRNYNIAKDINSVEACGYEDATEISQTIIDLYKKGEVDEVYIAYTKFKSALSQEVE</w:t>
      </w:r>
    </w:p>
    <w:p w14:paraId="45986D41" w14:textId="77777777" w:rsidR="00931234" w:rsidRDefault="00931234" w:rsidP="00931234">
      <w:r>
        <w:t>ILKLLPLVFEKDTDEQGMAVKEEKQNRSKVQYIPSAEAVLSYIVPQFISGTVYGGILESF</w:t>
      </w:r>
    </w:p>
    <w:p w14:paraId="03A43ACC" w14:textId="77777777" w:rsidR="00931234" w:rsidRDefault="00931234" w:rsidP="00931234">
      <w:r>
        <w:t>ASEQGARRTAMESATDNANEMLSNLELSYNRARQSAVTQEITEIVGGVEALK*</w:t>
      </w:r>
    </w:p>
    <w:p w14:paraId="4E7051F7" w14:textId="77777777" w:rsidR="00931234" w:rsidRDefault="00931234" w:rsidP="00931234">
      <w:r>
        <w:t>&gt;CD630_34700   Clostridioides_difficile_630_NC_009089   ATPase subunit alpha</w:t>
      </w:r>
    </w:p>
    <w:p w14:paraId="460550DD" w14:textId="77777777" w:rsidR="00931234" w:rsidRDefault="00931234" w:rsidP="00931234">
      <w:r>
        <w:t>MNLKPEEISSIIKQQIKNYENKVELTDTGSVLTVGDGIASVYGLEKAMSGELLEFPGEIY</w:t>
      </w:r>
    </w:p>
    <w:p w14:paraId="54FC09D9" w14:textId="77777777" w:rsidR="00931234" w:rsidRDefault="00931234" w:rsidP="00931234">
      <w:r>
        <w:t>GMALNLEEEVVGAVILGDDSEIKEGDIVKRTGRIVEVPVGEALIGRVVNSLGQPIDGKGP</w:t>
      </w:r>
    </w:p>
    <w:p w14:paraId="6412A252" w14:textId="77777777" w:rsidR="00931234" w:rsidRDefault="00931234" w:rsidP="00931234">
      <w:r>
        <w:t>IAYTKTRPVESEAPGIIDRRSVYEPLQTGIKSIDSMIPIGRGQRELIIGDRQTGKTSIVI</w:t>
      </w:r>
    </w:p>
    <w:p w14:paraId="39EA117C" w14:textId="77777777" w:rsidR="00931234" w:rsidRDefault="00931234" w:rsidP="00931234">
      <w:r>
        <w:t>DTILNQKGKDVICIYVAIGQKRSTIAQLVSSLEKGGALDYTIVVSATASESAPLQYIAPY</w:t>
      </w:r>
    </w:p>
    <w:p w14:paraId="63AD98E3" w14:textId="77777777" w:rsidR="00931234" w:rsidRDefault="00931234" w:rsidP="00931234">
      <w:r>
        <w:t>AGAAMGEEFMYNGKHVLIVYDDLSKQAVAYREMSLLLRRPPGREAYPGDVFYLHSRLLER</w:t>
      </w:r>
    </w:p>
    <w:p w14:paraId="15CF2A50" w14:textId="77777777" w:rsidR="00931234" w:rsidRDefault="00931234" w:rsidP="00931234">
      <w:r>
        <w:t>AAKLSDELGGGSMTALPIIETQAGDVSAYIPTNVISITDGQIYLQPELFYSGVRPAVDPG</w:t>
      </w:r>
    </w:p>
    <w:p w14:paraId="4796FD7A" w14:textId="77777777" w:rsidR="00931234" w:rsidRDefault="00931234" w:rsidP="00931234">
      <w:r>
        <w:t>ISVSRVGGSAQIKAMKKVAGTLKLAYSQYRELAAFSQFGSDLDEDTKKRLAQGERIVEIL</w:t>
      </w:r>
    </w:p>
    <w:p w14:paraId="068716ED" w14:textId="77777777" w:rsidR="00931234" w:rsidRDefault="00931234" w:rsidP="00931234">
      <w:r>
        <w:t>KQGEHQPIKVENQVMIIYAVINNHLEDIPIDNIARFESELYAFVDNNYPEISRKILGGED</w:t>
      </w:r>
    </w:p>
    <w:p w14:paraId="07874144" w14:textId="77777777" w:rsidR="00931234" w:rsidRDefault="00931234" w:rsidP="00931234">
      <w:r>
        <w:t>FTHDLTDAINEFKEKFVVEV*</w:t>
      </w:r>
    </w:p>
    <w:p w14:paraId="6ADF85E6" w14:textId="77777777" w:rsidR="00931234" w:rsidRDefault="00931234" w:rsidP="00931234">
      <w:r>
        <w:t>&gt;CD630_34710   Clostridioides_difficile_630_NC_009089   ATP synthase subunit delta</w:t>
      </w:r>
    </w:p>
    <w:p w14:paraId="1C20AB3D" w14:textId="77777777" w:rsidR="00931234" w:rsidRDefault="00931234" w:rsidP="00931234">
      <w:r>
        <w:t>MINVIANRYAEALFQLGEEENSTDVLFKELEKVVDMMTKVSKDFYKVLKSPLVSKSEKKN</w:t>
      </w:r>
    </w:p>
    <w:p w14:paraId="2C55FF2E" w14:textId="77777777" w:rsidR="00931234" w:rsidRDefault="00931234" w:rsidP="00931234">
      <w:r>
        <w:t>LVEIIFSKEVSSNIKNFLKVLVDKDRISYLEDIELAYKELLNKKNNVIDGVAISAIPMSE</w:t>
      </w:r>
    </w:p>
    <w:p w14:paraId="7A2B4E24" w14:textId="77777777" w:rsidR="00931234" w:rsidRDefault="00931234" w:rsidP="00931234">
      <w:r>
        <w:t>TDIKELEVKLSNKYNKNVTIENVVDKTILGGVLVRIGNEQIDGTVKTRLDKMKEKLSEVI</w:t>
      </w:r>
    </w:p>
    <w:p w14:paraId="6A61B163" w14:textId="77777777" w:rsidR="00931234" w:rsidRDefault="00931234" w:rsidP="00931234">
      <w:r>
        <w:t>S*</w:t>
      </w:r>
    </w:p>
    <w:p w14:paraId="40DF1BF9" w14:textId="77777777" w:rsidR="00931234" w:rsidRDefault="00931234" w:rsidP="00931234">
      <w:r>
        <w:t>&gt;CD630_34720   Clostridioides_difficile_630_NC_009089   ATP synthase subunit B</w:t>
      </w:r>
    </w:p>
    <w:p w14:paraId="4A4106B5" w14:textId="77777777" w:rsidR="00931234" w:rsidRDefault="00931234" w:rsidP="00931234">
      <w:r>
        <w:lastRenderedPageBreak/>
        <w:t>MEKALVGITWEFVFQIVNTFIIFLLLRKLLFKPVLNIIESRENDIKSDLAEGEKAKNEGL</w:t>
      </w:r>
    </w:p>
    <w:p w14:paraId="3BAB3322" w14:textId="77777777" w:rsidR="00931234" w:rsidRDefault="00931234" w:rsidP="00931234">
      <w:r>
        <w:t>ALKKEYESKINFAKDEGQEIIKQATIRAEQKSDDIVNTAKKDALDIKEKANKDIEQERQK</w:t>
      </w:r>
    </w:p>
    <w:p w14:paraId="31D56FFA" w14:textId="77777777" w:rsidR="00931234" w:rsidRDefault="00931234" w:rsidP="00931234">
      <w:r>
        <w:t>VINEIKNDISNIALLAASKVIEKDLDKSKHEELIENFIKEVGEAK*</w:t>
      </w:r>
    </w:p>
    <w:p w14:paraId="64358E61" w14:textId="77777777" w:rsidR="00931234" w:rsidRDefault="00931234" w:rsidP="00931234">
      <w:r>
        <w:t>&gt;CD630_34730   Clostridioides_difficile_630_NC_009089   ATP synthase subunit C</w:t>
      </w:r>
    </w:p>
    <w:p w14:paraId="75A400CB" w14:textId="77777777" w:rsidR="00931234" w:rsidRDefault="00931234" w:rsidP="00931234">
      <w:r>
        <w:t>METAIVAAASAIGAGIAVATGIGAGIGQGIAAAKAAEAVGNQPEAKGDITSTLLLGVAIA</w:t>
      </w:r>
    </w:p>
    <w:p w14:paraId="2FBF589E" w14:textId="77777777" w:rsidR="00931234" w:rsidRDefault="00931234" w:rsidP="00931234">
      <w:r>
        <w:t>ESSAIYGLVISIILLFVNPFFKYLGM*</w:t>
      </w:r>
    </w:p>
    <w:p w14:paraId="5AB77C64" w14:textId="77777777" w:rsidR="00931234" w:rsidRDefault="00931234" w:rsidP="00931234">
      <w:r>
        <w:t>&gt;CD630_34740   Clostridioides_difficile_630_NC_009089   ATP synthase subunit A</w:t>
      </w:r>
    </w:p>
    <w:p w14:paraId="4C2BDDBF" w14:textId="77777777" w:rsidR="00931234" w:rsidRDefault="00931234" w:rsidP="00931234">
      <w:r>
        <w:t>MNQAHYYLIGNFKISETILVSWGIMAFLAIASYFLTRNLKKVPTSKVQIFLEFAVGGLAK</w:t>
      </w:r>
    </w:p>
    <w:p w14:paraId="49E6C4EC" w14:textId="77777777" w:rsidR="00931234" w:rsidRDefault="00931234" w:rsidP="00931234">
      <w:r>
        <w:t>MVTDVMGKNTVKRMPYMIPYIGSLFLFFACSNLSPLLGLRSPTTDLDTTAAWAMITFFMI</w:t>
      </w:r>
    </w:p>
    <w:p w14:paraId="351D7816" w14:textId="77777777" w:rsidR="00931234" w:rsidRDefault="00931234" w:rsidP="00931234">
      <w:r>
        <w:t>YFAGVKFKGLSYFKELAQPLAIMLPINIIGELARPISLSFRPFGNILGGTIIMGLFYQLL</w:t>
      </w:r>
    </w:p>
    <w:p w14:paraId="4694C27A" w14:textId="77777777" w:rsidR="00931234" w:rsidRDefault="00931234" w:rsidP="00931234">
      <w:r>
        <w:t>GFISSLIPGLSIPIGEILIPVPLHLYFDLFAGLLQAYIFIMLTMVFISSAGELD*</w:t>
      </w:r>
    </w:p>
    <w:p w14:paraId="53F59E08" w14:textId="77777777" w:rsidR="00931234" w:rsidRDefault="00931234" w:rsidP="00931234">
      <w:r>
        <w:t>&gt;CD630_34750   Clostridioides_difficile_630_NC_009089   ATP synthase subunit I</w:t>
      </w:r>
    </w:p>
    <w:p w14:paraId="10BC7F56" w14:textId="77777777" w:rsidR="00931234" w:rsidRDefault="00931234" w:rsidP="00931234">
      <w:r>
        <w:t>LDIKLLNQVRSVTKGIVIFDVVLIVLMLITSTLSKPVLLGLIFGSIIAMLNFRLLAISLE</w:t>
      </w:r>
    </w:p>
    <w:p w14:paraId="2A6DC555" w14:textId="77777777" w:rsidR="00931234" w:rsidRDefault="00931234" w:rsidP="00931234">
      <w:r>
        <w:t>KSVTFPAGKAQAYASAQYAVRLFIMAVVLIASATVPHLNIIGTALGLLSTKFVILSKNFI</w:t>
      </w:r>
    </w:p>
    <w:p w14:paraId="50382578" w14:textId="77777777" w:rsidR="00931234" w:rsidRDefault="00931234" w:rsidP="00931234">
      <w:r>
        <w:t>NKLKRKEA*</w:t>
      </w:r>
    </w:p>
    <w:p w14:paraId="15025366" w14:textId="77777777" w:rsidR="00931234" w:rsidRDefault="00931234" w:rsidP="00931234">
      <w:r>
        <w:t>&gt;CD630_34760   Clostridioides_difficile_630_NC_009089   ATP synthase transporter protein AtpZ</w:t>
      </w:r>
    </w:p>
    <w:p w14:paraId="15462BA0" w14:textId="77777777" w:rsidR="00931234" w:rsidRDefault="00931234" w:rsidP="00931234">
      <w:r>
        <w:t>MSKRNTHTEIAKLFSLISQIGLMIVISILGCTFLGKFLDSKLNTTPVLTIIFLLLGVGGA</w:t>
      </w:r>
    </w:p>
    <w:p w14:paraId="40045C1C" w14:textId="77777777" w:rsidR="00931234" w:rsidRDefault="00931234" w:rsidP="00931234">
      <w:r>
        <w:t>FSGVYKTLIVYTRRK*</w:t>
      </w:r>
    </w:p>
    <w:p w14:paraId="024E86DA" w14:textId="77777777" w:rsidR="00931234" w:rsidRDefault="00931234" w:rsidP="00931234">
      <w:r>
        <w:t>&gt;CD630_34770   Clostridioides_difficile_630_NC_009089   dCMP deaminase</w:t>
      </w:r>
    </w:p>
    <w:p w14:paraId="19980328" w14:textId="77777777" w:rsidR="00931234" w:rsidRDefault="00931234" w:rsidP="00931234">
      <w:r>
        <w:t>MRPSWDEYFMEIAEVVKKRSTCIRRQVGAVIVRDKQILTTGYNGSPRNLEHCENIGCKRQ</w:t>
      </w:r>
    </w:p>
    <w:p w14:paraId="77BDE494" w14:textId="77777777" w:rsidR="00931234" w:rsidRDefault="00931234" w:rsidP="00931234">
      <w:r>
        <w:t>ELNIPSGERHELCRALHAEQNAIIQAAHNGISVDGATLYVTTRPCVLCAKMCINAGILKI</w:t>
      </w:r>
    </w:p>
    <w:p w14:paraId="4AF70ACF" w14:textId="77777777" w:rsidR="00931234" w:rsidRDefault="00931234" w:rsidP="00931234">
      <w:r>
        <w:t>VYEGDYPDDMSTELLKEAGIELIKF*</w:t>
      </w:r>
    </w:p>
    <w:p w14:paraId="02668996" w14:textId="77777777" w:rsidR="00931234" w:rsidRDefault="00931234" w:rsidP="00931234">
      <w:r>
        <w:t>&gt;CD630_34790   Clostridioides_difficile_630_NC_009089   uracil phosphoribosyltransferase</w:t>
      </w:r>
    </w:p>
    <w:p w14:paraId="32B8DF90" w14:textId="77777777" w:rsidR="00931234" w:rsidRDefault="00931234" w:rsidP="00931234">
      <w:r>
        <w:t>MSKVVETNHPLIQHKLTLMRDKNTGSKDFRELLTEIAMLMGYEITKDIPLKDVEIETPIQ</w:t>
      </w:r>
    </w:p>
    <w:p w14:paraId="79656743" w14:textId="77777777" w:rsidR="00931234" w:rsidRDefault="00931234" w:rsidP="00931234">
      <w:r>
        <w:t>KTSSKVVAGKKLAIIPILRAGLGMVDGLVSLMPAAKVGHVGLYRDPETLKPVEYYCKLPQ</w:t>
      </w:r>
    </w:p>
    <w:p w14:paraId="42375EEA" w14:textId="77777777" w:rsidR="00931234" w:rsidRDefault="00931234" w:rsidP="00931234">
      <w:r>
        <w:t>DIGERDIIVVDPMLATGGSAVAAIDLLKSKGAKSIKLANLVAAPEGIAEVQKYHDDVDIY</w:t>
      </w:r>
    </w:p>
    <w:p w14:paraId="61410E4C" w14:textId="77777777" w:rsidR="00931234" w:rsidRDefault="00931234" w:rsidP="00931234">
      <w:r>
        <w:t>VASVDERLNEHGYIIPGLGDAGDRLFGTK*</w:t>
      </w:r>
    </w:p>
    <w:p w14:paraId="17CE6AE7" w14:textId="77777777" w:rsidR="00931234" w:rsidRDefault="00931234" w:rsidP="00931234">
      <w:r>
        <w:t>&gt;CD630_34800   Clostridioides_difficile_630_NC_009089   ribose-5-phosphate isomerase</w:t>
      </w:r>
    </w:p>
    <w:p w14:paraId="64E7EBF8" w14:textId="77777777" w:rsidR="00931234" w:rsidRDefault="00931234" w:rsidP="00931234">
      <w:r>
        <w:t>MKIGLGCDHGGYNLKKEIISYLESKGIECVDYGTNNATDSVDYPVYGEIVANSVINKEVD</w:t>
      </w:r>
    </w:p>
    <w:p w14:paraId="305470F2" w14:textId="77777777" w:rsidR="00931234" w:rsidRDefault="00931234" w:rsidP="00931234">
      <w:r>
        <w:t>YGILCCGTGIGISLAANKVPGIRCAVVSDVFSAKMSKAHNDANMLSLGERVLGKGLALEI</w:t>
      </w:r>
    </w:p>
    <w:p w14:paraId="327DC450" w14:textId="77777777" w:rsidR="00931234" w:rsidRDefault="00931234" w:rsidP="00931234">
      <w:r>
        <w:t>VEAWINTDFEGDRHARRVNMIKSIEEKHNK*</w:t>
      </w:r>
    </w:p>
    <w:p w14:paraId="1DE10715" w14:textId="77777777" w:rsidR="00931234" w:rsidRDefault="00931234" w:rsidP="00931234">
      <w:r>
        <w:lastRenderedPageBreak/>
        <w:t>&gt;CD630_34810   Clostridioides_difficile_630_NC_009089   protein-tyrosine phosphatase reductase</w:t>
      </w:r>
    </w:p>
    <w:p w14:paraId="5CD9782F" w14:textId="77777777" w:rsidR="00931234" w:rsidRDefault="00931234" w:rsidP="00931234">
      <w:r>
        <w:t>MNILIVCTGNTCRSPMAEAILRKAIKESGRSIEEYSISSAGISTANGMGASENSIEVLKE</w:t>
      </w:r>
    </w:p>
    <w:p w14:paraId="1DE48ED3" w14:textId="77777777" w:rsidR="00931234" w:rsidRDefault="00931234" w:rsidP="00931234">
      <w:r>
        <w:t>IGIDLSNHRSKVITKKLIDESDIILTMTKSHKEILVQAVPKCKEKVYTFKGFANKNEEDI</w:t>
      </w:r>
    </w:p>
    <w:p w14:paraId="6447EFC5" w14:textId="77777777" w:rsidR="00931234" w:rsidRDefault="00931234" w:rsidP="00931234">
      <w:r>
        <w:t>SDPFGGNLDIYRSTMREIMYSVNEIVKKI*</w:t>
      </w:r>
    </w:p>
    <w:p w14:paraId="36C63E78" w14:textId="77777777" w:rsidR="00931234" w:rsidRDefault="00931234" w:rsidP="00931234">
      <w:r>
        <w:t>&gt;CD630_34820   Clostridioides_difficile_630_NC_009089   RNA-binding protein</w:t>
      </w:r>
    </w:p>
    <w:p w14:paraId="6E575CA1" w14:textId="77777777" w:rsidR="00931234" w:rsidRDefault="00931234" w:rsidP="00931234">
      <w:r>
        <w:t>MKTIISNIDINNIDYEEIKIQAKLLREGKTVIFPTETVYGLGANALDENAVKKIYEAKGR</w:t>
      </w:r>
    </w:p>
    <w:p w14:paraId="288980EE" w14:textId="77777777" w:rsidR="00931234" w:rsidRDefault="00931234" w:rsidP="00931234">
      <w:r>
        <w:t>PSDNPLIVHIYEKEEVYDLAKDISDKAKLVIEKLWPGPITIILNKKDIIPYKTSGGLDTV</w:t>
      </w:r>
    </w:p>
    <w:p w14:paraId="3E23E86D" w14:textId="77777777" w:rsidR="00931234" w:rsidRDefault="00931234" w:rsidP="00931234">
      <w:r>
        <w:t>AIRMPSNVIARAIIKEAGIPIAAPSANISGRPSPTKAKHVYEEMNGRVDGIVLGGDSNFG</w:t>
      </w:r>
    </w:p>
    <w:p w14:paraId="02987FC2" w14:textId="77777777" w:rsidR="00931234" w:rsidRDefault="00931234" w:rsidP="00931234">
      <w:r>
        <w:t>LESTVLDLTEETPMILRPGSITKEVLEELLGEVKLDPSLSKKEDNQKAKAPGMKYKHYSP</w:t>
      </w:r>
    </w:p>
    <w:p w14:paraId="2F69E701" w14:textId="77777777" w:rsidR="00931234" w:rsidRDefault="00931234" w:rsidP="00931234">
      <w:r>
        <w:t>NADVYIISGKRENVATKINDMIKSNRDKGLKTGVMCISRNREFYDGEVIDLGNSLEEVAS</w:t>
      </w:r>
    </w:p>
    <w:p w14:paraId="0CCFEDAE" w14:textId="77777777" w:rsidR="00931234" w:rsidRDefault="00931234" w:rsidP="00931234">
      <w:r>
        <w:t>NLFDALIEMDKKGVDVIYSEEFPKTGVGQAIMNRLLKSAGYKVIKA*</w:t>
      </w:r>
    </w:p>
    <w:p w14:paraId="1FDDEE4D" w14:textId="77777777" w:rsidR="00931234" w:rsidRDefault="00931234" w:rsidP="00931234">
      <w:r>
        <w:t>&gt;CD630_34830   Clostridioides_difficile_630_NC_009089   zinc/iron permease</w:t>
      </w:r>
    </w:p>
    <w:p w14:paraId="200BBB65" w14:textId="77777777" w:rsidR="00931234" w:rsidRDefault="00931234" w:rsidP="00931234">
      <w:r>
        <w:t>MILKVTIIGLLAGVIGTGLGGVISAIFKREVDKYLSFFMGLSGGIMLAVVVFDLMKESMD</w:t>
      </w:r>
    </w:p>
    <w:p w14:paraId="7D20C6BD" w14:textId="77777777" w:rsidR="00931234" w:rsidRDefault="00931234" w:rsidP="00931234">
      <w:r>
        <w:t>KMGIINTVIFTFVGALITMYIKTKLDVSGNMASGYLIFISILLHNLPEGLAIGSSFMSTE</w:t>
      </w:r>
    </w:p>
    <w:p w14:paraId="6D753193" w14:textId="77777777" w:rsidR="00931234" w:rsidRDefault="00931234" w:rsidP="00931234">
      <w:r>
        <w:t>SLGITLAIVIGLHNIPEGLAMALGLVCNKMKLSKVILFTVIAGLPMGLGSFLGVYFGGVF</w:t>
      </w:r>
    </w:p>
    <w:p w14:paraId="43FBCA6A" w14:textId="77777777" w:rsidR="00931234" w:rsidRDefault="00931234" w:rsidP="00931234">
      <w:r>
        <w:t>TSLIGVFLATAGGTMMYVVLEEIFPHSKSVYCIIGFLLGTMIVNYI*</w:t>
      </w:r>
    </w:p>
    <w:p w14:paraId="2D9121A5" w14:textId="77777777" w:rsidR="00931234" w:rsidRDefault="00931234" w:rsidP="00931234">
      <w:r>
        <w:t>&gt;CD630_34840   Clostridioides_difficile_630_NC_009089   peptide chain release factor 1</w:t>
      </w:r>
    </w:p>
    <w:p w14:paraId="33C48851" w14:textId="77777777" w:rsidR="00931234" w:rsidRDefault="00931234" w:rsidP="00931234">
      <w:r>
        <w:t>MLKKLEVLEDTYKDLSEKIGDPDVINDQKVWQKYIKEHADLEPIVMKYREYKSVLDSIKE</w:t>
      </w:r>
    </w:p>
    <w:p w14:paraId="15AE48F2" w14:textId="77777777" w:rsidR="00931234" w:rsidRDefault="00931234" w:rsidP="00931234">
      <w:r>
        <w:t>SKEILQEESDEELRELAKMELAEMEEKVAPLEEEIKILLLPKDPNDDKNVIVEIRGGAGG</w:t>
      </w:r>
    </w:p>
    <w:p w14:paraId="5A312442" w14:textId="77777777" w:rsidR="00931234" w:rsidRDefault="00931234" w:rsidP="00931234">
      <w:r>
        <w:t>DEAALFAGDLFRMYSRYAERRRWKIELLSASDTGVGGYKEVSFMIKGKGAYSRLKYESGV</w:t>
      </w:r>
    </w:p>
    <w:p w14:paraId="2A48E898" w14:textId="77777777" w:rsidR="00931234" w:rsidRDefault="00931234" w:rsidP="00931234">
      <w:r>
        <w:t>HRVQRIPSTESGGRIHTSTSTVAVLPEVEDVEVEINPNDLRIDVFRSSGNGGQSVNTTDS</w:t>
      </w:r>
    </w:p>
    <w:p w14:paraId="4A0FE948" w14:textId="77777777" w:rsidR="00931234" w:rsidRDefault="00931234" w:rsidP="00931234">
      <w:r>
        <w:t>AVRVTHIPTGEVVSCQDGKSQLKNKEQALKILKARLYDKALAEQHKDIAAERKSQVGTGD</w:t>
      </w:r>
    </w:p>
    <w:p w14:paraId="5F7555BB" w14:textId="77777777" w:rsidR="00931234" w:rsidRDefault="00931234" w:rsidP="00931234">
      <w:r>
        <w:t>RSERIRTYNFPQGRISDHRINLTLYKLDAFLDGDIDEMIDALITVDQTEKMTAI*</w:t>
      </w:r>
    </w:p>
    <w:p w14:paraId="3366DA53" w14:textId="77777777" w:rsidR="00931234" w:rsidRDefault="00931234" w:rsidP="00931234">
      <w:r>
        <w:t>&gt;CD630_34860   Clostridioides_difficile_630_NC_009089   membrane protein</w:t>
      </w:r>
    </w:p>
    <w:p w14:paraId="0BD27181" w14:textId="77777777" w:rsidR="00931234" w:rsidRDefault="00931234" w:rsidP="00931234">
      <w:r>
        <w:t>MAKQAVGGQAVIEGVMMQSKDKRAVAVRKSDGEIALKEDRIKSWVRDKNIDKIPFVRGSF</w:t>
      </w:r>
    </w:p>
    <w:p w14:paraId="2359230E" w14:textId="77777777" w:rsidR="00931234" w:rsidRDefault="00931234" w:rsidP="00931234">
      <w:r>
        <w:t>VMIDTMIQGIKSLNFSSEFFMEEAEEDKFDLFIKKIFKDKANDIIIIFSLVIAMLLSAGL</w:t>
      </w:r>
    </w:p>
    <w:p w14:paraId="2DA2849D" w14:textId="77777777" w:rsidR="00931234" w:rsidRDefault="00931234" w:rsidP="00931234">
      <w:r>
        <w:t>FIFIPTLVGGAFSKVMPNDFMLNLIEGIIRIAILFAYIVLISRSKDIERVFQYHGAEHKS</w:t>
      </w:r>
    </w:p>
    <w:p w14:paraId="4EC63B2C" w14:textId="77777777" w:rsidR="00931234" w:rsidRDefault="00931234" w:rsidP="00931234">
      <w:r>
        <w:t>IYCYENDLELTVENARKFKRLHPRCGTNFLFIVMAVSIILFAFFGWPNPILRIFMRIICV</w:t>
      </w:r>
    </w:p>
    <w:p w14:paraId="25D8F368" w14:textId="77777777" w:rsidR="00931234" w:rsidRDefault="00931234" w:rsidP="00931234">
      <w:r>
        <w:t>PIVAGLSYEVIRVLGKYDNGFTKIIAYPGMMLQYFTTKEPDDEQLEVALEALKAVVD*</w:t>
      </w:r>
    </w:p>
    <w:p w14:paraId="0EFEB041" w14:textId="77777777" w:rsidR="00931234" w:rsidRDefault="00931234" w:rsidP="00931234">
      <w:r>
        <w:t>&gt;CD630_34861   Clostridioides_difficile_630_NC_009089   50S ribosomal protein L31</w:t>
      </w:r>
    </w:p>
    <w:p w14:paraId="5BBC6E6D" w14:textId="77777777" w:rsidR="00931234" w:rsidRDefault="00931234" w:rsidP="00931234">
      <w:r>
        <w:t>MQKEIQPKYNPVEVRCACGNTFVAGSTKDEIKVEICSECHPFYTGKQKNIEKGGRIDKFK</w:t>
      </w:r>
    </w:p>
    <w:p w14:paraId="66E52A01" w14:textId="77777777" w:rsidR="00931234" w:rsidRDefault="00931234" w:rsidP="00931234">
      <w:r>
        <w:lastRenderedPageBreak/>
        <w:t>KRFKMD*</w:t>
      </w:r>
    </w:p>
    <w:p w14:paraId="0089637A" w14:textId="77777777" w:rsidR="00931234" w:rsidRDefault="00931234" w:rsidP="00931234">
      <w:r>
        <w:t>&gt;CD630_34880   Clostridioides_difficile_630_NC_009089   UTP--glucose-1-phosphate uridylyltransferase</w:t>
      </w:r>
    </w:p>
    <w:p w14:paraId="31B9DD25" w14:textId="77777777" w:rsidR="00931234" w:rsidRDefault="00931234" w:rsidP="00931234">
      <w:r>
        <w:t>MQVKVKKAVIPAAGLGTRFLPATKAQPKEMLPIVDKPTLQYIIEEAVASGIEEILIITGR</w:t>
      </w:r>
    </w:p>
    <w:p w14:paraId="42659328" w14:textId="77777777" w:rsidR="00931234" w:rsidRDefault="00931234" w:rsidP="00931234">
      <w:r>
        <w:t>NKKSIEDHFDKSVELELDLEKKGKKELLEVVQNISNMINIHYIRQKEPKGLGDAIYCARH</w:t>
      </w:r>
    </w:p>
    <w:p w14:paraId="4DCB4C25" w14:textId="77777777" w:rsidR="00931234" w:rsidRDefault="00931234" w:rsidP="00931234">
      <w:r>
        <w:t>FIGDEPFAVMLGDDIVDNDVPCLKQLTDAYEEYRTTILGVQKVNQEDTNKYGIIEAKNIE</w:t>
      </w:r>
    </w:p>
    <w:p w14:paraId="0B350B19" w14:textId="77777777" w:rsidR="00931234" w:rsidRDefault="00931234" w:rsidP="00931234">
      <w:r>
        <w:t>GRVYKVKDMVEKPESGKAPSNIAILGRYIITPEIFDILKDLPPGKGGEVQLTDALKILSK</w:t>
      </w:r>
    </w:p>
    <w:p w14:paraId="0CF787E4" w14:textId="77777777" w:rsidR="00931234" w:rsidRDefault="00931234" w:rsidP="00931234">
      <w:r>
        <w:t>KEAMYAYNFEGKRYDVGDKLGFLEATVDFALKKEDLKEDFIKYLKHVCSEFDKNNNVLYN</w:t>
      </w:r>
    </w:p>
    <w:p w14:paraId="0F24E616" w14:textId="77777777" w:rsidR="00931234" w:rsidRDefault="00931234" w:rsidP="00931234">
      <w:r>
        <w:t>NTDEKIDLIEVNEARELEIQK*</w:t>
      </w:r>
    </w:p>
    <w:p w14:paraId="159B8C92" w14:textId="77777777" w:rsidR="00931234" w:rsidRDefault="00931234" w:rsidP="00931234">
      <w:r>
        <w:t>&gt;CD630_34900   Clostridioides_difficile_630_NC_009089   stage II sporulation protein</w:t>
      </w:r>
    </w:p>
    <w:p w14:paraId="0B6C87D2" w14:textId="77777777" w:rsidR="00931234" w:rsidRDefault="00931234" w:rsidP="00931234">
      <w:r>
        <w:t>MQRSVAVVKNKTVKPNVIKLISGYIDFTTAAFAVMGFLLSRSIIVDSVAPLGIAFFICAS</w:t>
      </w:r>
    </w:p>
    <w:p w14:paraId="5DA34167" w14:textId="77777777" w:rsidR="00931234" w:rsidRDefault="00931234" w:rsidP="00931234">
      <w:r>
        <w:t>KIDKYKIPVFISTLLGILLSSNDFGNVAKYAVCLTIFMAMNKKLKLSDSIAKVAFIGAII</w:t>
      </w:r>
    </w:p>
    <w:p w14:paraId="5B10FC82" w14:textId="77777777" w:rsidR="00931234" w:rsidRDefault="00931234" w:rsidP="00931234">
      <w:r>
        <w:t>LLPISMGQAFFSNRYVYGLLIAGVEAIIMFISIYVFSYGIGLMANVNNRMSVRTEEAISI</w:t>
      </w:r>
    </w:p>
    <w:p w14:paraId="35B3FD3D" w14:textId="77777777" w:rsidR="00931234" w:rsidRDefault="00931234" w:rsidP="00931234">
      <w:r>
        <w:t>SLLLTFSIMGIGDISLFGISIRTILSTVLILLTSIVGGATMGASSGVIIGVASILNNMTS</w:t>
      </w:r>
    </w:p>
    <w:p w14:paraId="5506EA38" w14:textId="77777777" w:rsidR="00931234" w:rsidRDefault="00931234" w:rsidP="00931234">
      <w:r>
        <w:t>AVYMGIYSFSGLISGAFNKINKYFCILGYILSWTIIYLYTSGITSNMMQLRDILLGCLIV</w:t>
      </w:r>
    </w:p>
    <w:p w14:paraId="0554571D" w14:textId="77777777" w:rsidR="00931234" w:rsidRDefault="00931234" w:rsidP="00931234">
      <w:r>
        <w:t>LVLPERLFNKIEKLIKSNVASNEIVYDYIMRSKNLTNSRLNSIYKTYDDLADTFDKIREK</w:t>
      </w:r>
    </w:p>
    <w:p w14:paraId="0F9EB52D" w14:textId="77777777" w:rsidR="00931234" w:rsidRDefault="00931234" w:rsidP="00931234">
      <w:r>
        <w:t>DKVLDQRDIANVIDMIHNDECKSCSMRRMCWESRFNHTYTMIYNILEKIEEKGELSLNDI</w:t>
      </w:r>
    </w:p>
    <w:p w14:paraId="56993751" w14:textId="77777777" w:rsidR="00931234" w:rsidRDefault="00931234" w:rsidP="00931234">
      <w:r>
        <w:t>PKNFRKECMKPESIVKISNHYYKMFVLDYDWSVKFSESRKLIANQIRSISKSIKSLSQDL</w:t>
      </w:r>
    </w:p>
    <w:p w14:paraId="4EEC1290" w14:textId="77777777" w:rsidR="00931234" w:rsidRDefault="00931234" w:rsidP="00931234">
      <w:r>
        <w:t>EGDIMLDIEKEKNIYEQLERYDITVDKVSYLTKSNSEFEISIEKKTCHDGCMCEDKIVNI</w:t>
      </w:r>
    </w:p>
    <w:p w14:paraId="51910CFB" w14:textId="77777777" w:rsidR="00931234" w:rsidRDefault="00931234" w:rsidP="00931234">
      <w:r>
        <w:t>ISDLVGENMSVRKIGCHCLGGKCKATFVKSQKYKAVTEVSAMSRDGHILCGDNYTYMEIN</w:t>
      </w:r>
    </w:p>
    <w:p w14:paraId="44ABDDE3" w14:textId="77777777" w:rsidR="00931234" w:rsidRDefault="00931234" w:rsidP="00931234">
      <w:r>
        <w:t>DGKYMMAISDGMGKGKKAYEESSATIDILEKMIDAKIKDEIVIDTINNMLLLKSSEEMFS</w:t>
      </w:r>
    </w:p>
    <w:p w14:paraId="106C2C1A" w14:textId="77777777" w:rsidR="00931234" w:rsidRDefault="00931234" w:rsidP="00931234">
      <w:r>
        <w:t>TLDLGILDLKRGCLETIKMGACSTYIKREDGEVDLISSSSLPVGILSDVKIDRKNVKVKE</w:t>
      </w:r>
    </w:p>
    <w:p w14:paraId="20E4A4BC" w14:textId="77777777" w:rsidR="00931234" w:rsidRDefault="00931234" w:rsidP="00931234">
      <w:r>
        <w:t>GDYVIMVSDGIVDAGRNNNLGDNWLIYFLKNIETTNPKEISNLILDRALELQALQIEDDM</w:t>
      </w:r>
    </w:p>
    <w:p w14:paraId="7E90781D" w14:textId="77777777" w:rsidR="00931234" w:rsidRDefault="00931234" w:rsidP="00931234">
      <w:r>
        <w:t>TVLVTKICTK*</w:t>
      </w:r>
    </w:p>
    <w:p w14:paraId="075CFD1B" w14:textId="77777777" w:rsidR="00931234" w:rsidRDefault="00931234" w:rsidP="00931234">
      <w:r>
        <w:t>&gt;CD630_34910   Clostridioides_difficile_630_NC_009089   exopolyphosphatase</w:t>
      </w:r>
    </w:p>
    <w:p w14:paraId="15669EFF" w14:textId="77777777" w:rsidR="00931234" w:rsidRDefault="00931234" w:rsidP="00931234">
      <w:r>
        <w:t>MKVGAIDIGTNSMRLLIADYRDGNFINRKKFVNTTRIGYGVDSKGYIKEDAIKRNIKALK</w:t>
      </w:r>
    </w:p>
    <w:p w14:paraId="1CEE5A3B" w14:textId="77777777" w:rsidR="00931234" w:rsidRDefault="00931234" w:rsidP="00931234">
      <w:r>
        <w:t>EFSDKCNDEKCEKIYCMGTSALRDSKNGDYFVKLAKEETGIDVDIVTGIEESNLGFKGVL</w:t>
      </w:r>
    </w:p>
    <w:p w14:paraId="7F0848BF" w14:textId="77777777" w:rsidR="00931234" w:rsidRDefault="00931234" w:rsidP="00931234">
      <w:r>
        <w:t>EGIQGDDTIIVIDIGGGSTEFIVGDSEGIKFNKSENVGALRMTERFLKHDIIEDEEFEAM</w:t>
      </w:r>
    </w:p>
    <w:p w14:paraId="7BDBB3E1" w14:textId="77777777" w:rsidR="00931234" w:rsidRDefault="00931234" w:rsidP="00931234">
      <w:r>
        <w:t>SSFIYDEIDKTLNHIKDRGLKTLIGIGGTITSLSAMNQELEIYSMEKIHNSKIHKKEIEE</w:t>
      </w:r>
    </w:p>
    <w:p w14:paraId="3690BF8A" w14:textId="77777777" w:rsidR="00931234" w:rsidRDefault="00931234" w:rsidP="00931234">
      <w:r>
        <w:t>ILQKLIKMTLSDKKNLKGLQEKRADIITAGVKILNIIMEKLEIEEITVSEYDNLEGLICQ</w:t>
      </w:r>
    </w:p>
    <w:p w14:paraId="6A10F443" w14:textId="77777777" w:rsidR="00931234" w:rsidRDefault="00931234" w:rsidP="00931234">
      <w:r>
        <w:t>KSKKMY*</w:t>
      </w:r>
    </w:p>
    <w:p w14:paraId="27779418" w14:textId="77777777" w:rsidR="00931234" w:rsidRDefault="00931234" w:rsidP="00931234">
      <w:r>
        <w:lastRenderedPageBreak/>
        <w:t>&gt;CD630_34930   Clostridioides_difficile_630_NC_009089   membrane protein</w:t>
      </w:r>
    </w:p>
    <w:p w14:paraId="317929D2" w14:textId="77777777" w:rsidR="00931234" w:rsidRDefault="00931234" w:rsidP="00931234">
      <w:r>
        <w:t>MIPFTQDVSIFYATIYGGILIGVLFDFYRGLRGNFKFINYFAIIFDVLFWFLATVIIFVT</w:t>
      </w:r>
    </w:p>
    <w:p w14:paraId="1046339C" w14:textId="77777777" w:rsidR="00931234" w:rsidRDefault="00931234" w:rsidP="00931234">
      <w:r>
        <w:t>INLTEFFDLRYYHFVALFIGFILYYNTISKIVLSIINKIIRFVRNSFKKVTHYIVSFLNN</w:t>
      </w:r>
    </w:p>
    <w:p w14:paraId="7036A4BC" w14:textId="77777777" w:rsidR="00931234" w:rsidRDefault="00931234" w:rsidP="00931234">
      <w:r>
        <w:t>LYYVIIYSLHLLFDIIFYIPNIFIATRKSIKRKSNKKLKNKKKSKPKKKKNKTKKRV*</w:t>
      </w:r>
    </w:p>
    <w:p w14:paraId="7B5AC1EB" w14:textId="77777777" w:rsidR="00931234" w:rsidRDefault="00931234" w:rsidP="00931234">
      <w:r>
        <w:t>&gt;CD630_34940   Clostridioides_difficile_630_NC_009089   sporulation protein</w:t>
      </w:r>
    </w:p>
    <w:p w14:paraId="63CE5DDD" w14:textId="77777777" w:rsidR="00931234" w:rsidRDefault="00931234" w:rsidP="00931234">
      <w:r>
        <w:t>MEQNITLKDRSKLVISGVEHIYSFNDKRVELKTSVGEMVIEGENLDMSKLSIDENIISID</w:t>
      </w:r>
    </w:p>
    <w:p w14:paraId="7EF3CD1C" w14:textId="77777777" w:rsidR="00931234" w:rsidRDefault="00931234" w:rsidP="00931234">
      <w:r>
        <w:t>GTINSMVYAKPKKPQESFLKKVFR*</w:t>
      </w:r>
    </w:p>
    <w:p w14:paraId="6A10A59A" w14:textId="77777777" w:rsidR="00931234" w:rsidRDefault="00931234" w:rsidP="00931234">
      <w:r>
        <w:t>&gt;CD630_34950   Clostridioides_difficile_630_NC_009089   RNA-binding S4 domain-containing protein</w:t>
      </w:r>
    </w:p>
    <w:p w14:paraId="1BADFDA8" w14:textId="77777777" w:rsidR="00931234" w:rsidRDefault="00931234" w:rsidP="00931234">
      <w:r>
        <w:t>MRLDKFLKVSRIIKRRTVAKDACDKGIVTINGKVAKSSSEVNIGDTLEIQFGEKKMKFKI</w:t>
      </w:r>
    </w:p>
    <w:p w14:paraId="7CE8E168" w14:textId="77777777" w:rsidR="00931234" w:rsidRDefault="00931234" w:rsidP="00931234">
      <w:r>
        <w:t>NEVKEHVLKNDAKEMYEILE*</w:t>
      </w:r>
    </w:p>
    <w:p w14:paraId="0D1C48A6" w14:textId="77777777" w:rsidR="00931234" w:rsidRDefault="00931234" w:rsidP="00931234">
      <w:r>
        <w:t>&gt;CD630_34960   Clostridioides_difficile_630_NC_009089   non-specific DNA-binding protein</w:t>
      </w:r>
    </w:p>
    <w:p w14:paraId="111BB125" w14:textId="77777777" w:rsidR="00931234" w:rsidRDefault="00931234" w:rsidP="00931234">
      <w:r>
        <w:t>VNKAELVSKMAEKSGLTKKEAEAALNAFMSSVQDALVNNEKVQLVGFGTFETRERAARQG</w:t>
      </w:r>
    </w:p>
    <w:p w14:paraId="6E678BB1" w14:textId="77777777" w:rsidR="00931234" w:rsidRDefault="00931234" w:rsidP="00931234">
      <w:r>
        <w:t>RNPRDPEQVIDIPASKAPVFKAGKGLKDIING*</w:t>
      </w:r>
    </w:p>
    <w:p w14:paraId="1566E86F" w14:textId="77777777" w:rsidR="00931234" w:rsidRDefault="00931234" w:rsidP="00931234">
      <w:r>
        <w:t>&gt;CD630_34980   Clostridioides_difficile_630_NC_009089   stage V sporulation protein B</w:t>
      </w:r>
    </w:p>
    <w:p w14:paraId="27EFA9CA" w14:textId="77777777" w:rsidR="00931234" w:rsidRDefault="00931234" w:rsidP="00931234">
      <w:r>
        <w:t>MNNNKNKDSFLKGALILGLAGVIVKIMGGFFRIPLGNMIGSEGMGYYQAAYPVYTLFLTL</w:t>
      </w:r>
    </w:p>
    <w:p w14:paraId="30517E74" w14:textId="77777777" w:rsidR="00931234" w:rsidRDefault="00931234" w:rsidP="00931234">
      <w:r>
        <w:t>ATAGFPTAVAKLVSEKVAIGNFKGANKIFKVSHTVLFITGIISFCILFFGADYIVTNVMK</w:t>
      </w:r>
    </w:p>
    <w:p w14:paraId="416CFA56" w14:textId="77777777" w:rsidR="00931234" w:rsidRDefault="00931234" w:rsidP="00931234">
      <w:r>
        <w:t>NPGALYSMKAIAPALLFVPAMSAYRGYFQGRQDMTKIAVSQVAEQFFRVVLGLTLAYLLM</w:t>
      </w:r>
    </w:p>
    <w:p w14:paraId="0CCC990D" w14:textId="77777777" w:rsidR="00931234" w:rsidRDefault="00931234" w:rsidP="00931234">
      <w:r>
        <w:t>KSLGQTFGAAGAISGATIGSIASMLYLVFAYMLGRKERRAEIDASQRFKDERVSYIFKKL</w:t>
      </w:r>
    </w:p>
    <w:p w14:paraId="2018391A" w14:textId="77777777" w:rsidR="00931234" w:rsidRDefault="00931234" w:rsidP="00931234">
      <w:r>
        <w:t>LTVAIPITIGASVMPLVNMIDNVIVIRRLMEAGFTYKVANSMFGQLTGMAMATINLPAVI</w:t>
      </w:r>
    </w:p>
    <w:p w14:paraId="5C5368D2" w14:textId="77777777" w:rsidR="00931234" w:rsidRDefault="00931234" w:rsidP="00931234">
      <w:r>
        <w:t>TTAMSMSLVPAISKAYALGNKSKARKDTKSAVKVTLLIVLPCAFGMASLAIPIMGLLFPH</w:t>
      </w:r>
    </w:p>
    <w:p w14:paraId="06E919FB" w14:textId="77777777" w:rsidR="00931234" w:rsidRDefault="00931234" w:rsidP="00931234">
      <w:r>
        <w:t>EPSSVGTILFTLTPCVLFLGLIQTLTGIIQGMGKPIVPVIALCVGMLCKIVISYTLTGIP</w:t>
      </w:r>
    </w:p>
    <w:p w14:paraId="379675EB" w14:textId="77777777" w:rsidR="00931234" w:rsidRDefault="00931234" w:rsidP="00931234">
      <w:r>
        <w:t>DINVLGSAFGTVTAYFVAAMINLLYVKKHMNVNFSKKEFIIKPFITVMTMFIMVKLSYGA</w:t>
      </w:r>
    </w:p>
    <w:p w14:paraId="22369A01" w14:textId="77777777" w:rsidR="00931234" w:rsidRDefault="00931234" w:rsidP="00931234">
      <w:r>
        <w:t>LVGFLGNSISTIIAICVGGIVYVVVILGIGGIKKEEILTMPKGDKLYKLLKKVKLIR*</w:t>
      </w:r>
    </w:p>
    <w:p w14:paraId="23BEE5D7" w14:textId="77777777" w:rsidR="00931234" w:rsidRDefault="00931234" w:rsidP="00931234">
      <w:r>
        <w:t>&gt;CD630_34990   Clostridioides_difficile_630_NC_009089   stage V sporulation protein T</w:t>
      </w:r>
    </w:p>
    <w:p w14:paraId="6D843BE6" w14:textId="77777777" w:rsidR="00931234" w:rsidRDefault="00931234" w:rsidP="00931234">
      <w:r>
        <w:t>MKATGIVRRIDDLGRVVIPKEIRKTLRIREGDPLEIFTAKDGEVILKKYSPIGELNEFSQ</w:t>
      </w:r>
    </w:p>
    <w:p w14:paraId="04FADBBF" w14:textId="77777777" w:rsidR="00931234" w:rsidRDefault="00931234" w:rsidP="00931234">
      <w:r>
        <w:t>EYAETLAEVLGYGVLITDLDSIIAVSKLPKKDYKEKSISDELEAIISERTVKYSKDKNIL</w:t>
      </w:r>
    </w:p>
    <w:p w14:paraId="26CCE529" w14:textId="77777777" w:rsidR="00931234" w:rsidRDefault="00931234" w:rsidP="00931234">
      <w:r>
        <w:t>PLFKEDQKEYTSQVIMPIISASGDCIGSIVVVSKDKDTIAESEEKSLKIAANFLGKQVQ*</w:t>
      </w:r>
    </w:p>
    <w:p w14:paraId="1D802745" w14:textId="77777777" w:rsidR="00931234" w:rsidRDefault="00931234" w:rsidP="00931234"/>
    <w:p w14:paraId="586F3F95" w14:textId="77777777" w:rsidR="00931234" w:rsidRDefault="00931234" w:rsidP="00931234">
      <w:r>
        <w:t>&gt;CD630_35000   Clostridioides_difficile_630_NC_009089   peptidylprolyl isomerase PrsA-like protein</w:t>
      </w:r>
    </w:p>
    <w:p w14:paraId="3EE715D7" w14:textId="77777777" w:rsidR="00931234" w:rsidRDefault="00931234" w:rsidP="00931234">
      <w:r>
        <w:t>LKKVITLVIAMILVVSVTACSSSKGETVATVEGTKISSDEFKKTIALYKDSMEQTYGKDI</w:t>
      </w:r>
    </w:p>
    <w:p w14:paraId="423DA35C" w14:textId="77777777" w:rsidR="00931234" w:rsidRDefault="00931234" w:rsidP="00931234">
      <w:r>
        <w:lastRenderedPageBreak/>
        <w:t>WDKEVEKGVKYKDKFKDLILDQLITTEVIYSQAKKDNLLPKKEDVEKSFKELKDAMGKDE</w:t>
      </w:r>
    </w:p>
    <w:p w14:paraId="51B0DA7C" w14:textId="77777777" w:rsidR="00931234" w:rsidRDefault="00931234" w:rsidP="00931234">
      <w:r>
        <w:t>KYKEQLKKLGIDDEFLRDQQEKDLAMQNYQSNFAKKTKISDEEMKKYYDTHKDEFKKDEV</w:t>
      </w:r>
    </w:p>
    <w:p w14:paraId="08BAADA1" w14:textId="77777777" w:rsidR="00931234" w:rsidRDefault="00931234" w:rsidP="00931234">
      <w:r>
        <w:t>EASHILLKTVDDNNKPLSDKEKAEAKKKAEEALKEVKSGEDFAKVAKKYSQDTSASDGGK</w:t>
      </w:r>
    </w:p>
    <w:p w14:paraId="7CA3A026" w14:textId="77777777" w:rsidR="00931234" w:rsidRDefault="00931234" w:rsidP="00931234">
      <w:r>
        <w:t>LGFFSRGQMVAEFEDAAFSMKKGEVSDLVETQYGYHIIKVTDRINEQTSFEDAKETIKDQ</w:t>
      </w:r>
    </w:p>
    <w:p w14:paraId="2C43C785" w14:textId="77777777" w:rsidR="00931234" w:rsidRDefault="00931234" w:rsidP="00931234">
      <w:r>
        <w:t>LLKNKYQEQIEKLTKEAKVEKDEKVINKITI*</w:t>
      </w:r>
    </w:p>
    <w:p w14:paraId="3F49FA94" w14:textId="77777777" w:rsidR="00931234" w:rsidRDefault="00931234" w:rsidP="00931234">
      <w:r>
        <w:t>&gt;CD630_35010   Clostridioides_difficile_630_NC_009089   transcription-repair coupling factor</w:t>
      </w:r>
    </w:p>
    <w:p w14:paraId="141EE1A0" w14:textId="77777777" w:rsidR="00931234" w:rsidRDefault="00931234" w:rsidP="00931234">
      <w:r>
        <w:t>MNDVFLYPLQNSKEYKDIINCIKNTKGSLLVNGLLPVQKPHISYSIFNDLSRQMIFITSS</w:t>
      </w:r>
    </w:p>
    <w:p w14:paraId="7FC27324" w14:textId="77777777" w:rsidR="00931234" w:rsidRDefault="00931234" w:rsidP="00931234">
      <w:r>
        <w:t>DLEAKKVYEDLSFYMEDKVEYLGFQDIYFYHLDAKDRNEEAKKLKVLLKLANKEKIILVT</w:t>
      </w:r>
    </w:p>
    <w:p w14:paraId="61C818DF" w14:textId="77777777" w:rsidR="00931234" w:rsidRDefault="00931234" w:rsidP="00931234">
      <w:r>
        <w:t>SIEAVLRKYIPKQVLLDSVSHYKVGDSLDLEKLTEKLVSLGYERVSKIEGFGQFSIRGGI</w:t>
      </w:r>
    </w:p>
    <w:p w14:paraId="546F1953" w14:textId="77777777" w:rsidR="00931234" w:rsidRDefault="00931234" w:rsidP="00931234">
      <w:r>
        <w:t>IDVFSLEYTNPIRMELFDDEIDSIRTFDVYSQKSIDKLQQFSITPSREFIYPEKTTDALV</w:t>
      </w:r>
    </w:p>
    <w:p w14:paraId="452B57B9" w14:textId="77777777" w:rsidR="00931234" w:rsidRDefault="00931234" w:rsidP="00931234">
      <w:r>
        <w:t>KLKKETTKNTDEGTFQNIDYISSKTYFEGVENYIDYIYPEENKSIFTYLADDAIVFINDI</w:t>
      </w:r>
    </w:p>
    <w:p w14:paraId="2AD1347E" w14:textId="77777777" w:rsidR="00931234" w:rsidRDefault="00931234" w:rsidP="00931234">
      <w:r>
        <w:t>TRLKERCENYINEFRENYKLNLERGLAIKNQGKLLYHYTDLEYLVKDKSVVLNSLLPKSI</w:t>
      </w:r>
    </w:p>
    <w:p w14:paraId="36D788E9" w14:textId="77777777" w:rsidR="00931234" w:rsidRDefault="00931234" w:rsidP="00931234">
      <w:r>
        <w:t>NNFSIKSIINFESREVPTFNGKVDLLVEELNRLKYNGYKIILATNTLERANKLGKDLLDK</w:t>
      </w:r>
    </w:p>
    <w:p w14:paraId="05AC22E6" w14:textId="77777777" w:rsidR="00931234" w:rsidRDefault="00931234" w:rsidP="00931234">
      <w:r>
        <w:t>GLETTISKDRDIEIKSSQVIIVPAHINSGFQYKSIKFVVITDNEMIGVYKRASKTSNKKV</w:t>
      </w:r>
    </w:p>
    <w:p w14:paraId="37C37346" w14:textId="77777777" w:rsidR="00931234" w:rsidRDefault="00931234" w:rsidP="00931234">
      <w:r>
        <w:t>KKGKKIESFLDLSVGDYVVHENSGVGRYTGIEQITVNAIKKDYMKIVYQGGDNLYVPIDQ</w:t>
      </w:r>
    </w:p>
    <w:p w14:paraId="602A143A" w14:textId="77777777" w:rsidR="00931234" w:rsidRDefault="00931234" w:rsidP="00931234">
      <w:r>
        <w:t>MDKVQKYIGAEVEKVKLNKLGTNEWTKAKAKVKKEIEDMTKDLIELYAKREKIQGYKFSK</w:t>
      </w:r>
    </w:p>
    <w:p w14:paraId="4956E011" w14:textId="77777777" w:rsidR="00931234" w:rsidRDefault="00931234" w:rsidP="00931234">
      <w:r>
        <w:t>DTPWQAEFESLFPYQETEDQLKAIEETKKDMESSKVMDRLVCGDVGYGKTEVAIRSIFKA</w:t>
      </w:r>
    </w:p>
    <w:p w14:paraId="24DED4B4" w14:textId="77777777" w:rsidR="00931234" w:rsidRDefault="00931234" w:rsidP="00931234">
      <w:r>
        <w:t>CMDQKQVAVLVPTTILAQQHYNTFKERFENYPLRVEVLSRFKTPKQQKQIIEDAKKGLVD</w:t>
      </w:r>
    </w:p>
    <w:p w14:paraId="1392BFC8" w14:textId="77777777" w:rsidR="00931234" w:rsidRDefault="00931234" w:rsidP="00931234">
      <w:r>
        <w:t>ILIGTHRIISKDINLPNLGLVVIDEEQRFGVKHKEALKKIKSTVDVLTLSATPIPRTLHM</w:t>
      </w:r>
    </w:p>
    <w:p w14:paraId="7FD40C95" w14:textId="77777777" w:rsidR="00931234" w:rsidRDefault="00931234" w:rsidP="00931234">
      <w:r>
        <w:t>SLSGIRDMSVIEEPPQERHPVITYVTESKESVIQDEIERELSRGGQVFFVYNRVEHIEEM</w:t>
      </w:r>
    </w:p>
    <w:p w14:paraId="04F3A16D" w14:textId="77777777" w:rsidR="00931234" w:rsidRDefault="00931234" w:rsidP="00931234">
      <w:r>
        <w:t>ASMIQKLVPDARVAVAHGRMTSKSLENIILGFLNKDYDVLVCTTIIETGMDISNANTMII</w:t>
      </w:r>
    </w:p>
    <w:p w14:paraId="1184784A" w14:textId="77777777" w:rsidR="00931234" w:rsidRDefault="00931234" w:rsidP="00931234">
      <w:r>
        <w:t>YDADKMGLAQLYQLRGRVGRSSRQGYAYLLYEKDKTLSEIAEKRLKAIREFTEFGSGFKI</w:t>
      </w:r>
    </w:p>
    <w:p w14:paraId="2207705F" w14:textId="77777777" w:rsidR="00931234" w:rsidRDefault="00931234" w:rsidP="00931234">
      <w:r>
        <w:t>AMRDLEIRGAGNILGSQQHGHMAVIGYDLYVKMLNDAIKKVKGEPIVEEIDVEIDLSVNA</w:t>
      </w:r>
    </w:p>
    <w:p w14:paraId="126EBCEA" w14:textId="77777777" w:rsidR="00931234" w:rsidRDefault="00931234" w:rsidP="00931234">
      <w:r>
        <w:t>YIPDNYIKDELIKIEMYKKIASIENKEDMLDIQEELEDRFSDIPKPVQTLLTIAYIKSLC</w:t>
      </w:r>
    </w:p>
    <w:p w14:paraId="3D520CAA" w14:textId="77777777" w:rsidR="00931234" w:rsidRDefault="00931234" w:rsidP="00931234">
      <w:r>
        <w:t>KILKIEKIRQLKDEILLVPITKYRTKQKIGYNIVTELEELLEKMCKVK*</w:t>
      </w:r>
    </w:p>
    <w:p w14:paraId="0FBC9D51" w14:textId="77777777" w:rsidR="00931234" w:rsidRDefault="00931234" w:rsidP="00931234">
      <w:r>
        <w:t>&gt;CD630_35020   Clostridioides_difficile_630_NC_009089   peptidyl-tRNA hydrolase</w:t>
      </w:r>
    </w:p>
    <w:p w14:paraId="51EBF1CF" w14:textId="77777777" w:rsidR="00931234" w:rsidRDefault="00931234" w:rsidP="00931234">
      <w:r>
        <w:t>MYVVVGLGNPGKKYEKTRHNVGFDVIDILAKEYNISVTKIKHKALIGEGRVGTEKVLLVK</w:t>
      </w:r>
    </w:p>
    <w:p w14:paraId="63A873AE" w14:textId="77777777" w:rsidR="00931234" w:rsidRDefault="00931234" w:rsidP="00931234">
      <w:r>
        <w:t>PQTYMNLSGETLIDIYKYYKVDLSNIVVVYDDIDLEVGKIRIRKKGSGGTHNGMKSITKC</w:t>
      </w:r>
    </w:p>
    <w:p w14:paraId="506AC01D" w14:textId="77777777" w:rsidR="00931234" w:rsidRDefault="00931234" w:rsidP="00931234">
      <w:r>
        <w:t>LGSNDFPRVRVGVSKPEAGQDLADFVLSRFRKEESDNINEALEKAADAIDSIIRENIDMS</w:t>
      </w:r>
    </w:p>
    <w:p w14:paraId="2A58F393" w14:textId="77777777" w:rsidR="00931234" w:rsidRDefault="00931234" w:rsidP="00931234">
      <w:r>
        <w:t>MNKYNG*</w:t>
      </w:r>
    </w:p>
    <w:p w14:paraId="31851C7B" w14:textId="77777777" w:rsidR="00931234" w:rsidRDefault="00931234" w:rsidP="00931234">
      <w:r>
        <w:t>&gt;CD630_35040   Clostridioides_difficile_630_NC_009089   type IV prepilin peptidase</w:t>
      </w:r>
    </w:p>
    <w:p w14:paraId="5AA25880" w14:textId="77777777" w:rsidR="00931234" w:rsidRDefault="00931234" w:rsidP="00931234">
      <w:r>
        <w:lastRenderedPageBreak/>
        <w:t>MDIIIVNLYVFIVGIVFGSFFNVCIFRIPEGISISRPPSHCMSCNTRLKPIDLIPVLSYL</w:t>
      </w:r>
    </w:p>
    <w:p w14:paraId="2129FAB9" w14:textId="77777777" w:rsidR="00931234" w:rsidRDefault="00931234" w:rsidP="00931234">
      <w:r>
        <w:t>MSGRKCRYCYEKISSRYAIVELITGLLFLTVFMLYGISTSTIYYLVLVSLLIIITFIDID</w:t>
      </w:r>
    </w:p>
    <w:p w14:paraId="628444FA" w14:textId="77777777" w:rsidR="00931234" w:rsidRDefault="00931234" w:rsidP="00931234">
      <w:r>
        <w:t>HFIIPDKILVFGAIFSMIFNLLFKEIPVKDSILGVFICGGSVWIIVLLIEFVIKKECMGG</w:t>
      </w:r>
    </w:p>
    <w:p w14:paraId="07570663" w14:textId="77777777" w:rsidR="00931234" w:rsidRDefault="00931234" w:rsidP="00931234">
      <w:r>
        <w:t>GDIKLFAMLGLYMGVKNGLLTALLSVYVGAVYGICVIIISRIKGKEYNSVIPYGPFISIG</w:t>
      </w:r>
    </w:p>
    <w:p w14:paraId="309CB618" w14:textId="77777777" w:rsidR="00931234" w:rsidRDefault="00931234" w:rsidP="00931234">
      <w:r>
        <w:t>ALITILCGKQLLELYFSMVI*</w:t>
      </w:r>
    </w:p>
    <w:p w14:paraId="07027E0E" w14:textId="77777777" w:rsidR="00931234" w:rsidRDefault="00931234" w:rsidP="00931234">
      <w:r>
        <w:t>&gt;CD630_35050   Clostridioides_difficile_630_NC_009089   twitching motility protein PilT</w:t>
      </w:r>
    </w:p>
    <w:p w14:paraId="05AA8F92" w14:textId="77777777" w:rsidR="00931234" w:rsidRDefault="00931234" w:rsidP="00931234">
      <w:r>
        <w:t>MYIYDLLEQGIRLNASDIHITVGTNPVARVKGGFVKLSEQILTSEVTMQMAKDIAGESMF</w:t>
      </w:r>
    </w:p>
    <w:p w14:paraId="7B527527" w14:textId="77777777" w:rsidR="00931234" w:rsidRDefault="00931234" w:rsidP="00931234">
      <w:r>
        <w:t>KVIEEHGEADFSASLKTGERFRVNAYRQKGNYAIAIRTITAEIPTFEKLGLPESIKSFTE</w:t>
      </w:r>
    </w:p>
    <w:p w14:paraId="25656450" w14:textId="77777777" w:rsidR="00931234" w:rsidRDefault="00931234" w:rsidP="00931234">
      <w:r>
        <w:t>KHKGLVLVTGPTGSGKSTTLASMINIINEKQQKHIITLEDPIEYVHHHKQSLVNQREVGT</w:t>
      </w:r>
    </w:p>
    <w:p w14:paraId="3DC61061" w14:textId="77777777" w:rsidR="00931234" w:rsidRDefault="00931234" w:rsidP="00931234">
      <w:r>
        <w:t>DTESFHSALRAILRQDPDVILIGEMRDPETVSIALTAAETGHLVFSTLHTVGAAKTIDRI</w:t>
      </w:r>
    </w:p>
    <w:p w14:paraId="726F1F5E" w14:textId="77777777" w:rsidR="00931234" w:rsidRDefault="00931234" w:rsidP="00931234">
      <w:r>
        <w:t>VDMFQPSQQQQIKTQLSTVCEGVVSQQLLPTADGKGRIAAIELMFATPAIKNLIREGKTY</w:t>
      </w:r>
    </w:p>
    <w:p w14:paraId="2C1359F4" w14:textId="77777777" w:rsidR="00931234" w:rsidRDefault="00931234" w:rsidP="00931234">
      <w:r>
        <w:t>QIPNMIQTGVKSGMKTMDQDLMELYKNGKITKDMALSRCTDQEFMTRMIGGVNYNGYYNR</w:t>
      </w:r>
    </w:p>
    <w:p w14:paraId="7D6EA267" w14:textId="77777777" w:rsidR="00931234" w:rsidRDefault="00931234" w:rsidP="00931234">
      <w:r>
        <w:t>*</w:t>
      </w:r>
    </w:p>
    <w:p w14:paraId="18595589" w14:textId="77777777" w:rsidR="00931234" w:rsidRDefault="00931234" w:rsidP="00931234">
      <w:r>
        <w:t>&gt;CD630_35090   Clostridioides_difficile_630_NC_009089   type IV pilus assembly protein</w:t>
      </w:r>
    </w:p>
    <w:p w14:paraId="36333606" w14:textId="77777777" w:rsidR="00931234" w:rsidRDefault="00931234" w:rsidP="00931234">
      <w:r>
        <w:t>MNKDIFKKDIKDIFKMEVSLKGILIKVIILLAILSYGYFGLYPQYQKYIATKNSVKQATE</w:t>
      </w:r>
    </w:p>
    <w:p w14:paraId="65AC4212" w14:textId="77777777" w:rsidR="00931234" w:rsidRDefault="00931234" w:rsidP="00931234">
      <w:r>
        <w:t>KLNIYKEKTALMPKYEKQLEEVESELKEKSKNLLYDMQDGLFLIGLDKKMKAYNIDLTSY</w:t>
      </w:r>
    </w:p>
    <w:p w14:paraId="1C6F87BB" w14:textId="77777777" w:rsidR="00931234" w:rsidRDefault="00931234" w:rsidP="00931234">
      <w:r>
        <w:t>DVGNVKEYEHFYGISTTISVRGDYRNVKKLMAYLEEQKNVTQILDYTMTSYIEPEKEEEE</w:t>
      </w:r>
    </w:p>
    <w:p w14:paraId="7DB6C694" w14:textId="77777777" w:rsidR="00931234" w:rsidRDefault="00931234" w:rsidP="00931234">
      <w:r>
        <w:t>TTNNKDLIKNVNINKDTKIYWVEGENKWHLYKDCPLIKEGEIIKNDKLLDRSTNYLCNTC</w:t>
      </w:r>
    </w:p>
    <w:p w14:paraId="67ED1E10" w14:textId="77777777" w:rsidR="00931234" w:rsidRDefault="00931234" w:rsidP="00931234">
      <w:r>
        <w:t>VLRAATEKEAKKEVVAPKAEGVVDATFKFIMYTKENTTMILDTDNPSSWRPGKYNPFKSS</w:t>
      </w:r>
    </w:p>
    <w:p w14:paraId="0EA74739" w14:textId="77777777" w:rsidR="00931234" w:rsidRDefault="00931234" w:rsidP="00931234">
      <w:r>
        <w:t>AK*</w:t>
      </w:r>
    </w:p>
    <w:p w14:paraId="42640F67" w14:textId="77777777" w:rsidR="00931234" w:rsidRDefault="00931234" w:rsidP="00931234">
      <w:r>
        <w:t>&gt;CD630_35100   Clostridioides_difficile_630_NC_009089   membrane protein</w:t>
      </w:r>
    </w:p>
    <w:p w14:paraId="13AFB704" w14:textId="77777777" w:rsidR="00931234" w:rsidRDefault="00931234" w:rsidP="00931234">
      <w:r>
        <w:t>MNKVYVSYYGDSISIVEGRYKHDKDKFYVKNFNVFSIEDIAQDFSKEKYALLRYALENVK</w:t>
      </w:r>
    </w:p>
    <w:p w14:paraId="570CCAB3" w14:textId="77777777" w:rsidR="00931234" w:rsidRDefault="00931234" w:rsidP="00931234">
      <w:r>
        <w:t>LKSRHVVFCLNTRDVILKPQKLPNMDKKDLDGFMKLEMDEMMALESDEYVFSYEVSSETP</w:t>
      </w:r>
    </w:p>
    <w:p w14:paraId="20C9225A" w14:textId="77777777" w:rsidR="00931234" w:rsidRDefault="00931234" w:rsidP="00931234">
      <w:r>
        <w:t>DNSDGDESSLNLIIGAIQKEEVNAIVEIMHEFDLVLDRIDTLSTAYLRMLKNLDYNDIMV</w:t>
      </w:r>
    </w:p>
    <w:p w14:paraId="5F378AB2" w14:textId="77777777" w:rsidR="00931234" w:rsidRDefault="00931234" w:rsidP="00931234">
      <w:r>
        <w:t>TNISDNSTIINIYKKDTLFISDNIPIKITAKDMDMQLLNVVEESKGLMNYYSSRNFGKVT</w:t>
      </w:r>
    </w:p>
    <w:p w14:paraId="70D0AAC0" w14:textId="77777777" w:rsidR="00931234" w:rsidRDefault="00931234" w:rsidP="00931234">
      <w:r>
        <w:t>DTILILGKRYSNKLIYETFSSAFSSYVSQGLTEIMDISDMITGDIDEDDINSIVELLGSM</w:t>
      </w:r>
    </w:p>
    <w:p w14:paraId="10336AA9" w14:textId="77777777" w:rsidR="00931234" w:rsidRDefault="00931234" w:rsidP="00931234">
      <w:r>
        <w:t>IEPKGKRDFENINFLPMDILRKQIKAKQMKNILKIAPIVILILAIPYLCLIFSNNLANKE</w:t>
      </w:r>
    </w:p>
    <w:p w14:paraId="1F8F7FE2" w14:textId="77777777" w:rsidR="00931234" w:rsidRDefault="00931234" w:rsidP="00931234">
      <w:r>
        <w:t>LENVNGEIRNIESAYYQIGNIEKMIQSKSEEIKVYDMLIGKKVKWENLLDDIDKNTPSKV</w:t>
      </w:r>
    </w:p>
    <w:p w14:paraId="5F29B433" w14:textId="77777777" w:rsidR="00931234" w:rsidRDefault="00931234" w:rsidP="00931234">
      <w:r>
        <w:t>ELTSLSTTYQNLGTNNKADNSKSNKTTTDKSSNNETKSSTKSDSNGDKTDNDLNEDKTTN</w:t>
      </w:r>
    </w:p>
    <w:p w14:paraId="5DF30415" w14:textId="77777777" w:rsidR="00931234" w:rsidRDefault="00931234" w:rsidP="00931234">
      <w:r>
        <w:t>VSEALTGNSETNSNNTDKDDKTPLYDKIPNVINIEGNAKDSSYVGQFLYKLKGLYYFKDV</w:t>
      </w:r>
    </w:p>
    <w:p w14:paraId="4EF087A0" w14:textId="77777777" w:rsidR="00931234" w:rsidRDefault="00931234" w:rsidP="00931234">
      <w:r>
        <w:t>KLHSIKSNAEDSNYTFSMTLYLKEGVLTNE*</w:t>
      </w:r>
    </w:p>
    <w:p w14:paraId="7C8FD179" w14:textId="77777777" w:rsidR="00931234" w:rsidRDefault="00931234" w:rsidP="00931234">
      <w:r>
        <w:lastRenderedPageBreak/>
        <w:t>&gt;CD630_35110   Clostridioides_difficile_630_NC_009089   type IV pilus secretion protein</w:t>
      </w:r>
    </w:p>
    <w:p w14:paraId="346412AF" w14:textId="77777777" w:rsidR="00931234" w:rsidRDefault="00931234" w:rsidP="00931234">
      <w:r>
        <w:t>MKSFKYTVIKEDGKKQTDVIEANDFNEARNLLRKRNLRVIEIKESKNKNIRLSSRKRKKD</w:t>
      </w:r>
    </w:p>
    <w:p w14:paraId="7E2D83A2" w14:textId="77777777" w:rsidR="00931234" w:rsidRDefault="00931234" w:rsidP="00931234">
      <w:r>
        <w:t>LGADQISHFCRQFAIIVSSGINSISGLETLARRSTNITLREEINRIVAEIKVGSTIADSM</w:t>
      </w:r>
    </w:p>
    <w:p w14:paraId="331FE9AB" w14:textId="77777777" w:rsidR="00931234" w:rsidRDefault="00931234" w:rsidP="00931234">
      <w:r>
        <w:t>LSSKSKFPKLLGAMVATGEATGKLDEVLKSMASFYASEHRVKQKLRNAATYPLIVLISSF</w:t>
      </w:r>
    </w:p>
    <w:p w14:paraId="6A541CDC" w14:textId="77777777" w:rsidR="00931234" w:rsidRDefault="00931234" w:rsidP="00931234">
      <w:r>
        <w:t>IMIFIFTTFMVPKMINSITTVGATLPLITRIVMGFGMFMKKFWIIVLLVIILFIYQFKKY</w:t>
      </w:r>
    </w:p>
    <w:p w14:paraId="37E418A9" w14:textId="77777777" w:rsidR="00931234" w:rsidRDefault="00931234" w:rsidP="00931234">
      <w:r>
        <w:t>LKTSVGRAHKDRVINKIPVLGKGINCMVATRFSRALYLFVSTGYPLVQGLDYIIDSVNNT</w:t>
      </w:r>
    </w:p>
    <w:p w14:paraId="4492E515" w14:textId="77777777" w:rsidR="00931234" w:rsidRDefault="00931234" w:rsidP="00931234">
      <w:r>
        <w:t>MAEKILASAKDGITRGEGLAENLERYTYFDSVLVQMIAIGEQTGELENISRQMAEFYEYE</w:t>
      </w:r>
    </w:p>
    <w:p w14:paraId="526B40BA" w14:textId="77777777" w:rsidR="00931234" w:rsidRDefault="00931234" w:rsidP="00931234">
      <w:r>
        <w:t>SEIYLNRMASMIEPVLIIAVGIIVAILVVSIFMPMLSIYDAM*</w:t>
      </w:r>
    </w:p>
    <w:p w14:paraId="779F0133" w14:textId="77777777" w:rsidR="00931234" w:rsidRDefault="00931234" w:rsidP="00931234">
      <w:r>
        <w:t>&gt;CD630_35120   Clostridioides_difficile_630_NC_009089   type IV pilus transporter system</w:t>
      </w:r>
    </w:p>
    <w:p w14:paraId="29FDF55E" w14:textId="77777777" w:rsidR="00931234" w:rsidRDefault="00931234" w:rsidP="00931234">
      <w:r>
        <w:t>VAKKVRIGDKLVEKGYITEEQLKWALSEQKNSGKRLGEFLVQEGLIDSNLLISVLKELLD</w:t>
      </w:r>
    </w:p>
    <w:p w14:paraId="0EBAEA19" w14:textId="77777777" w:rsidR="00931234" w:rsidRDefault="00931234" w:rsidP="00931234">
      <w:r>
        <w:t>IESIFLEGTEIDTLATKMVPENICKRYTVFPFKIDGNKICLAMSDPQDREAVQDVRRMSG</w:t>
      </w:r>
    </w:p>
    <w:p w14:paraId="33B3777B" w14:textId="77777777" w:rsidR="00931234" w:rsidRDefault="00931234" w:rsidP="00931234">
      <w:r>
        <w:t>KDVEIFISSTEDINKAIGHAYAHSEINKAMTEYNKNRTGGVRETVILEEDVNAAPIVRLV</w:t>
      </w:r>
    </w:p>
    <w:p w14:paraId="06FB7E95" w14:textId="77777777" w:rsidR="00931234" w:rsidRDefault="00931234" w:rsidP="00931234">
      <w:r>
        <w:t>NNILENAVRMEASDIHIEQSENYMRVRFRIDGMLREYMRMNSAPYKAVISRIKIMSDINI</w:t>
      </w:r>
    </w:p>
    <w:p w14:paraId="7933C5E2" w14:textId="77777777" w:rsidR="00931234" w:rsidRDefault="00931234" w:rsidP="00931234">
      <w:r>
        <w:t>SEKRIPQDGRIYLKVDNKPIDFRVSTMPTNRDEKIAMRVLDKSNFMVSKEVLGIDEHGSK</w:t>
      </w:r>
    </w:p>
    <w:p w14:paraId="523B724D" w14:textId="77777777" w:rsidR="00931234" w:rsidRDefault="00931234" w:rsidP="00931234">
      <w:r>
        <w:t>IYDELINTPYGLILVVGPTGSGKTTTLYSMLNQLNTENRNLLTIEDPIEYELPGVNQSQI</w:t>
      </w:r>
    </w:p>
    <w:p w14:paraId="4D9CCFE9" w14:textId="77777777" w:rsidR="00931234" w:rsidRDefault="00931234" w:rsidP="00931234">
      <w:r>
        <w:t>NEKAGLTFASGLRAFMRQDPDIIMVGEIRDTETAEIAIRASLTGHLVLSTLHANTAVGAI</w:t>
      </w:r>
    </w:p>
    <w:p w14:paraId="13E0F29E" w14:textId="77777777" w:rsidR="00931234" w:rsidRDefault="00931234" w:rsidP="00931234">
      <w:r>
        <w:t>SRLLDMDVESFLITSSVLGVISQRLTRKICEHCKVSYEADIGEKKALGIDVNESVTIYRG</w:t>
      </w:r>
    </w:p>
    <w:p w14:paraId="37C84A20" w14:textId="77777777" w:rsidR="00931234" w:rsidRDefault="00931234" w:rsidP="00931234">
      <w:r>
        <w:t>KGCERCNNTGYKGRLGIFEMLEITPEIKELIDSSANQREILKMARKQGMVSLKEDIVKKV</w:t>
      </w:r>
    </w:p>
    <w:p w14:paraId="19D08658" w14:textId="77777777" w:rsidR="00931234" w:rsidRDefault="00931234" w:rsidP="00931234">
      <w:r>
        <w:t>LNGKTTVEEMIRIILMTD*</w:t>
      </w:r>
    </w:p>
    <w:p w14:paraId="6FBE93D7" w14:textId="77777777" w:rsidR="00931234" w:rsidRDefault="00931234" w:rsidP="00931234">
      <w:r>
        <w:t>&gt;CDIF1296T_03631   Clostridioides_difficile_ATCC_9689__DSM_1296_strain_DSM1296_CP011968   pilin</w:t>
      </w:r>
    </w:p>
    <w:p w14:paraId="7D3A8FF2" w14:textId="77777777" w:rsidR="00931234" w:rsidRDefault="00931234" w:rsidP="00931234">
      <w:r>
        <w:t>MKLKKNKKGFTLVELLVVIAIIGILAVVAVPALFSNINKAKVASVESDYSSVKSAALSYY</w:t>
      </w:r>
    </w:p>
    <w:p w14:paraId="4AB12608" w14:textId="77777777" w:rsidR="00931234" w:rsidRDefault="00931234" w:rsidP="00931234">
      <w:r>
        <w:t>SDTNKIPVTPDGQTGLSVLETYMESLPDKADIGGEYKLIKVGSKLVLQIGTNTEGVTLTE</w:t>
      </w:r>
    </w:p>
    <w:p w14:paraId="090CE923" w14:textId="77777777" w:rsidR="00931234" w:rsidRDefault="00931234" w:rsidP="00931234">
      <w:r>
        <w:t>AQSAKLLSDIGEKKIYTSATTNSLGDPLTSNTKIDNKVLYIVLIDNTVMDTTK*</w:t>
      </w:r>
    </w:p>
    <w:p w14:paraId="4F588A3A" w14:textId="77777777" w:rsidR="00931234" w:rsidRDefault="00931234" w:rsidP="00931234">
      <w:r>
        <w:t>&gt;CD630_35140   Clostridioides_difficile_630_NC_009089   ribose-phosphate pyrophosphokinase</w:t>
      </w:r>
    </w:p>
    <w:p w14:paraId="12BBBAD9" w14:textId="77777777" w:rsidR="00931234" w:rsidRDefault="00931234" w:rsidP="00931234">
      <w:r>
        <w:t>MNTSGSEIKIIAGNSSKELAQKIADYIGVSVLDCEVGTFSDGEICVNMNETVRGCDVFVV</w:t>
      </w:r>
    </w:p>
    <w:p w14:paraId="46FBE043" w14:textId="77777777" w:rsidR="00931234" w:rsidRDefault="00931234" w:rsidP="00931234">
      <w:r>
        <w:t>QSTNSPVNDNLMELLILIDALKRASAGRITAVIPYYGYARQDRKAKARDPITAKLVANLI</w:t>
      </w:r>
    </w:p>
    <w:p w14:paraId="47D7447A" w14:textId="77777777" w:rsidR="00931234" w:rsidRDefault="00931234" w:rsidP="00931234">
      <w:r>
        <w:t>TAAGADRVLTMDLHAAQIQGYFDIPLDHLLGGTILANYFNEKKIEDLVVVSPDLGSVTRS</w:t>
      </w:r>
    </w:p>
    <w:p w14:paraId="286AE9DE" w14:textId="77777777" w:rsidR="00931234" w:rsidRDefault="00931234" w:rsidP="00931234">
      <w:r>
        <w:t>RKFANTLNGEVPIAIIDKRRPKANVCEVMNLIGDVKGKNVILLDDMIDTAGTIVNAANAL</w:t>
      </w:r>
    </w:p>
    <w:p w14:paraId="289AB28E" w14:textId="77777777" w:rsidR="00931234" w:rsidRDefault="00931234" w:rsidP="00931234">
      <w:r>
        <w:t>KEFGAKDVYACCTHGVLSGPAIERIANSEISELIVLDTIQLPEEKRIDKIKIKTVAPLFG</w:t>
      </w:r>
    </w:p>
    <w:p w14:paraId="51C0C14F" w14:textId="77777777" w:rsidR="00931234" w:rsidRDefault="00931234" w:rsidP="00931234">
      <w:r>
        <w:t>DAIRMIFSNESVSKLF*</w:t>
      </w:r>
    </w:p>
    <w:p w14:paraId="6AC4D7BA" w14:textId="77777777" w:rsidR="00931234" w:rsidRDefault="00931234" w:rsidP="00931234">
      <w:r>
        <w:lastRenderedPageBreak/>
        <w:t>&gt;CD630_35150   Clostridioides_difficile_630_NC_009089   bifunctional N-acetylglucosamine-1-phosphate uridyltransferase/glucosamine-1-phosphate acetyltransferase</w:t>
      </w:r>
    </w:p>
    <w:p w14:paraId="1C94E738" w14:textId="77777777" w:rsidR="00931234" w:rsidRDefault="00931234" w:rsidP="00931234">
      <w:r>
        <w:t>MNFKAIILAAGKGTRMKSKYPKVIHKVCGKEMVNHIIDVSKKSGVKDTVVILGHEADVVK</w:t>
      </w:r>
    </w:p>
    <w:p w14:paraId="17771182" w14:textId="77777777" w:rsidR="00931234" w:rsidRDefault="00931234" w:rsidP="00931234">
      <w:r>
        <w:t>EKLAEEIIIAMQTEQLGTGHAVKMAKEYINDEDTIVVLCGDTPLIKEETLKRLFEYHIEN</w:t>
      </w:r>
    </w:p>
    <w:p w14:paraId="4DE76A9D" w14:textId="77777777" w:rsidR="00931234" w:rsidRDefault="00931234" w:rsidP="00931234">
      <w:r>
        <w:t>KYHATVLTTRVGNPTGYGRIIRDKKGDLLKIVEQKDANSEEKMISEINSGIYCFNGKSLR</w:t>
      </w:r>
    </w:p>
    <w:p w14:paraId="41F1E054" w14:textId="77777777" w:rsidR="00931234" w:rsidRDefault="00931234" w:rsidP="00931234">
      <w:r>
        <w:t>EALDLLNNNNSQGEYYLTDTAKIMRDKGLKVGAFAGSTIEELMGVNSRVELSKAEEIMRR</w:t>
      </w:r>
    </w:p>
    <w:p w14:paraId="7737C171" w14:textId="77777777" w:rsidR="00931234" w:rsidRDefault="00931234" w:rsidP="00931234">
      <w:r>
        <w:t>RINESHMVNGVTIIDTNSTYIESDVMIGNDTIIYPGVMLQGKTRIGSDCIIGMNSSITNS</w:t>
      </w:r>
    </w:p>
    <w:p w14:paraId="3104FE78" w14:textId="77777777" w:rsidR="00931234" w:rsidRDefault="00931234" w:rsidP="00931234">
      <w:r>
        <w:t>EIGDGTEIKNSTIIDSKVGENSTVGPYAYLRPKSDLGNNVKIGDFVEVKNAIIEDGSKAS</w:t>
      </w:r>
    </w:p>
    <w:p w14:paraId="27A30328" w14:textId="77777777" w:rsidR="00931234" w:rsidRDefault="00931234" w:rsidP="00931234">
      <w:r>
        <w:t>HLSYIGDAHVGKNVNIGCGVVFVNYDGKNKFKSIVKDNAFIGSNSNLVAPVVVEEKGYIA</w:t>
      </w:r>
    </w:p>
    <w:p w14:paraId="33BCECE6" w14:textId="77777777" w:rsidR="00931234" w:rsidRDefault="00931234" w:rsidP="00931234">
      <w:r>
        <w:t>TGSTITHDVPDGALAIARERQVIKEGWVEKKNQKDDQSK*</w:t>
      </w:r>
    </w:p>
    <w:p w14:paraId="71D90573" w14:textId="77777777" w:rsidR="00931234" w:rsidRDefault="00931234" w:rsidP="00931234">
      <w:r>
        <w:t>&gt;CD630_35160   Clostridioides_difficile_630_NC_009089   regulator required for spore cortex synthesis</w:t>
      </w:r>
    </w:p>
    <w:p w14:paraId="2DB2FB13" w14:textId="77777777" w:rsidR="00931234" w:rsidRDefault="00931234" w:rsidP="00931234">
      <w:r>
        <w:t>MKITDVRVRKLTEEGKMKCIVSITFDNLFVVHDIKVIEGHNGLFIAMPSRKVGEGNFRDI</w:t>
      </w:r>
    </w:p>
    <w:p w14:paraId="4656C9C4" w14:textId="77777777" w:rsidR="00931234" w:rsidRDefault="00931234" w:rsidP="00931234">
      <w:r>
        <w:t>AHPINAEMRQVLEDAVLQAYHEALVQWEVAAE*</w:t>
      </w:r>
    </w:p>
    <w:p w14:paraId="0A873115" w14:textId="77777777" w:rsidR="00931234" w:rsidRDefault="00931234" w:rsidP="00931234">
      <w:r>
        <w:t>&gt;PCZ31_RS19055   Peptoclostridium_difficile_strain_Z31_NZ_CP013196   LacI family transcriptional regulator</w:t>
      </w:r>
    </w:p>
    <w:p w14:paraId="7F72B40A" w14:textId="77777777" w:rsidR="00931234" w:rsidRDefault="00931234" w:rsidP="00931234">
      <w:r>
        <w:t>IMKFKRTERIGAIVKILSDNPNKIYTLSYFTNQFNAAKSTISEDLLVVKNVFEKLHLGKV</w:t>
      </w:r>
    </w:p>
    <w:p w14:paraId="6E71D36C" w14:textId="77777777" w:rsidR="00931234" w:rsidRDefault="00931234" w:rsidP="00931234">
      <w:r>
        <w:t>ITISGAAGGVKYIPKTSIAENAEFLMELCERICDKSRILSGGFLYLIDLIYDPTIAAKIG</w:t>
      </w:r>
    </w:p>
    <w:p w14:paraId="1FC8D6BD" w14:textId="77777777" w:rsidR="00931234" w:rsidRDefault="00931234" w:rsidP="00931234">
      <w:r>
        <w:t>KIFASNIEYVDADYVVTMETKGIPMALMTAKAMNLPLVIIRKDIKVSEGPTLSMTYVSGN</w:t>
      </w:r>
    </w:p>
    <w:p w14:paraId="76E2D7EA" w14:textId="77777777" w:rsidR="00931234" w:rsidRDefault="00931234" w:rsidP="00931234">
      <w:r>
        <w:t>SSKVESMSLPRKALKPDSKVIIIDDFMRGGGTIKGMVDLMNEFGAEVIGTGVFISTTNPS</w:t>
      </w:r>
    </w:p>
    <w:p w14:paraId="7782223E" w14:textId="77777777" w:rsidR="00931234" w:rsidRDefault="00931234" w:rsidP="00931234">
      <w:r>
        <w:t>EKMVKDYISLIQLDVNGDKIVVEPNLKTFKDEYRNEDLDEEEDSEFEFEIDED*</w:t>
      </w:r>
    </w:p>
    <w:p w14:paraId="566896A3" w14:textId="77777777" w:rsidR="00931234" w:rsidRDefault="00931234" w:rsidP="00931234">
      <w:r>
        <w:t>&gt;CD630_35180   Clostridioides_difficile_630_NC_009089   UDP-N-acetylmuramate--L-alanine ligase</w:t>
      </w:r>
    </w:p>
    <w:p w14:paraId="0567DDA2" w14:textId="77777777" w:rsidR="00931234" w:rsidRDefault="00931234" w:rsidP="00931234">
      <w:r>
        <w:t>MNIHFIGIGGISMSALAEICINKGYQVSGSDSNESYLLDKLRDQGATIYIGQKKDNISDD</w:t>
      </w:r>
    </w:p>
    <w:p w14:paraId="7CAE5156" w14:textId="77777777" w:rsidR="00931234" w:rsidRDefault="00931234" w:rsidP="00931234">
      <w:r>
        <w:t>VNMVVYTAAVHPDNEELVAAKEKNKLVMNRATFLGQIMREYKNSIAVSGTHGKTSTTSML</w:t>
      </w:r>
    </w:p>
    <w:p w14:paraId="46734701" w14:textId="77777777" w:rsidR="00931234" w:rsidRDefault="00931234" w:rsidP="00931234">
      <w:r>
        <w:t>STIFEYADLDPTILVGGNLSMIGGNVKIGNSNHFITEACEYVDSFLNFNPKISIVLNVEE</w:t>
      </w:r>
    </w:p>
    <w:p w14:paraId="4F77C775" w14:textId="77777777" w:rsidR="00931234" w:rsidRDefault="00931234" w:rsidP="00931234">
      <w:r>
        <w:t>DHLDYFSGIDEIKASFNKFGKLLPPEGYFIINGDDENIDDILYDVKATIIKYGRDSDNDA</w:t>
      </w:r>
    </w:p>
    <w:p w14:paraId="412BA207" w14:textId="77777777" w:rsidR="00931234" w:rsidRDefault="00931234" w:rsidP="00931234">
      <w:r>
        <w:t>VIKDIHFDNSGHGIFRIEYEGRDLGEFELSVYGLHNIYNASSAIMAALVSGIDLETIRKN</w:t>
      </w:r>
    </w:p>
    <w:p w14:paraId="41F3CE2B" w14:textId="77777777" w:rsidR="00931234" w:rsidRDefault="00931234" w:rsidP="00931234">
      <w:r>
        <w:t>IKIYKGVGRRFETKGYYKNALVVDDYAHHPTELKATLAAAKKLKKSTLWCIFQPHTYTRT</w:t>
      </w:r>
    </w:p>
    <w:p w14:paraId="4139297A" w14:textId="77777777" w:rsidR="00931234" w:rsidRDefault="00931234" w:rsidP="00931234">
      <w:r>
        <w:t>KSLLGEFSEAFYAADKVIITDIYAAREKDPGDIHSKDLVEKLYQNNVDAIYIKEFEDIVK</w:t>
      </w:r>
    </w:p>
    <w:p w14:paraId="48F90FB3" w14:textId="77777777" w:rsidR="00931234" w:rsidRDefault="00931234" w:rsidP="00931234">
      <w:r>
        <w:t>YLRENVKDNDLVITAGAGPIYKVADLLVEK*</w:t>
      </w:r>
    </w:p>
    <w:p w14:paraId="15DC32D3" w14:textId="77777777" w:rsidR="00931234" w:rsidRDefault="00931234" w:rsidP="00931234">
      <w:r>
        <w:t>&gt;CD630_35190   Clostridioides_difficile_630_NC_009089   hypothetical protein</w:t>
      </w:r>
    </w:p>
    <w:p w14:paraId="3B96989A" w14:textId="77777777" w:rsidR="00931234" w:rsidRDefault="00931234" w:rsidP="00931234">
      <w:r>
        <w:t>MSKKRKLKKKAAILIGVVVFFIIYFISFRIGINMEKDKSEVPKKVEKEEEDNRSLRTQIK</w:t>
      </w:r>
    </w:p>
    <w:p w14:paraId="1B691E85" w14:textId="77777777" w:rsidR="00931234" w:rsidRDefault="00931234" w:rsidP="00931234">
      <w:r>
        <w:lastRenderedPageBreak/>
        <w:t>EKKKVYISDKNIENIKIEEDMWDEIKLFFSDFKKVRNTTSSYEAVYEGYSDDGVKFSTDL</w:t>
      </w:r>
    </w:p>
    <w:p w14:paraId="2AC48E3D" w14:textId="77777777" w:rsidR="00931234" w:rsidRDefault="00931234" w:rsidP="00931234">
      <w:r>
        <w:t>NFFRVYTVNKEEYYKVPVSSKDAFKKLLDESIYTSFDLLSHYKDWKEVTITHGKEIKKVH</w:t>
      </w:r>
    </w:p>
    <w:p w14:paraId="51917D4C" w14:textId="77777777" w:rsidR="00931234" w:rsidRDefault="00931234" w:rsidP="00931234">
      <w:r>
        <w:t>RWKFDDLAHKMISKRVVGKVQPEKSKERSDYNFTINIKGDNFDVKVDTMGKDYVKVTSKK</w:t>
      </w:r>
    </w:p>
    <w:p w14:paraId="55809CDB" w14:textId="77777777" w:rsidR="00931234" w:rsidRDefault="00931234" w:rsidP="00931234">
      <w:r>
        <w:t>NVSYYEVHTSLFDYLKNEIFEIGKK*</w:t>
      </w:r>
    </w:p>
    <w:p w14:paraId="420E6C01" w14:textId="77777777" w:rsidR="00931234" w:rsidRDefault="00931234" w:rsidP="00931234">
      <w:r>
        <w:t>&gt;CD630_35200   Clostridioides_difficile_630_NC_009089   cation efflux protein</w:t>
      </w:r>
    </w:p>
    <w:p w14:paraId="3E52322A" w14:textId="77777777" w:rsidR="00931234" w:rsidRDefault="00931234" w:rsidP="00931234">
      <w:r>
        <w:t>METRYEEANKITIQSILWNVVLTIIKVIAGVIGNSSAMIADGLHSASDIISSIGVLIGNY</w:t>
      </w:r>
    </w:p>
    <w:p w14:paraId="725B39E4" w14:textId="77777777" w:rsidR="00931234" w:rsidRDefault="00931234" w:rsidP="00931234">
      <w:r>
        <w:t>VSSRPGDREHNYGHEKAETLVSFVLSILLIFVSITIGIEAIKSLFNLDALSVPSILPLVV</w:t>
      </w:r>
    </w:p>
    <w:p w14:paraId="30C8C85B" w14:textId="77777777" w:rsidR="00931234" w:rsidRDefault="00931234" w:rsidP="00931234">
      <w:r>
        <w:t>SVISILIKEYQYRITIKVAKKINSPALKADAWHHRSDALSSVAAFIGIGGSILGFKPLDP</w:t>
      </w:r>
    </w:p>
    <w:p w14:paraId="21BB0D86" w14:textId="77777777" w:rsidR="00931234" w:rsidRDefault="00931234" w:rsidP="00931234">
      <w:r>
        <w:t>IASVVVAIFVAKVGISILISSVNELMDVSVDEEEIKELKFIVADTEGVKNLGDIKTRKHG</w:t>
      </w:r>
    </w:p>
    <w:p w14:paraId="20028594" w14:textId="77777777" w:rsidR="00931234" w:rsidRDefault="00931234" w:rsidP="00931234">
      <w:r>
        <w:t>AMAYVDLTICVDENLTVKQGHDIATKLEKHIIKHMEFVKGITVHVEPCTNCQGNKCNN*</w:t>
      </w:r>
    </w:p>
    <w:p w14:paraId="1BCB4593" w14:textId="77777777" w:rsidR="00931234" w:rsidRDefault="00931234" w:rsidP="00931234">
      <w:r>
        <w:t>&gt;CD630_35210   Clostridioides_difficile_630_NC_009089   peptidase T</w:t>
      </w:r>
    </w:p>
    <w:p w14:paraId="6038E4D4" w14:textId="77777777" w:rsidR="00931234" w:rsidRDefault="00931234" w:rsidP="00931234">
      <w:r>
        <w:t>MINEQRILNEFLELVQIDSLSLKEGNVAKVLVKKLEEIGCSVVIDDAGEKANGETGNIIA</w:t>
      </w:r>
    </w:p>
    <w:p w14:paraId="01AF7D59" w14:textId="77777777" w:rsidR="00931234" w:rsidRDefault="00931234" w:rsidP="00931234">
      <w:r>
        <w:t>TLKGNKEGKKILFSSHMDTVTPGIGVKPIVDEANGIIKSDGTTILGSDDKAGIAAILEGL</w:t>
      </w:r>
    </w:p>
    <w:p w14:paraId="44687B20" w14:textId="77777777" w:rsidR="00931234" w:rsidRDefault="00931234" w:rsidP="00931234">
      <w:r>
        <w:t>RYINENNIEHTDIQVVFSICEECGLVGAKNLDYGKIDSEYAFILDSGGSPGEIIVKAPAQ</w:t>
      </w:r>
    </w:p>
    <w:p w14:paraId="77485284" w14:textId="77777777" w:rsidR="00931234" w:rsidRDefault="00931234" w:rsidP="00931234">
      <w:r>
        <w:t>DVINVKILGKTAHAGLEPEAGISAIMVAARAIENMNLLRIDEETTANIGIINGGTATNIV</w:t>
      </w:r>
    </w:p>
    <w:p w14:paraId="2C928545" w14:textId="77777777" w:rsidR="00931234" w:rsidRDefault="00931234" w:rsidP="00931234">
      <w:r>
        <w:t>TGEVNIIAEARSLKENKLDVQTKHMVETFEKAAKDFGAQIEIDVNRAYTPIDVSEDSEII</w:t>
      </w:r>
    </w:p>
    <w:p w14:paraId="0C0F7087" w14:textId="77777777" w:rsidR="00931234" w:rsidRDefault="00931234" w:rsidP="00931234">
      <w:r>
        <w:t>KLAKKAFSNLGIEGHTESTGGGSDTNILSKNGIEAITLGIGMKNAHTLSEHIAIKDLYDS</w:t>
      </w:r>
    </w:p>
    <w:p w14:paraId="475C90F5" w14:textId="77777777" w:rsidR="00931234" w:rsidRDefault="00931234" w:rsidP="00931234">
      <w:r>
        <w:t>AKMVVEIIKEA*</w:t>
      </w:r>
    </w:p>
    <w:p w14:paraId="4531DD65" w14:textId="77777777" w:rsidR="00931234" w:rsidRDefault="00931234" w:rsidP="00931234">
      <w:r>
        <w:t>&gt;CD630_35230   Clostridioides_difficile_630_NC_009089   rRNA small subunit methyltransferase A</w:t>
      </w:r>
    </w:p>
    <w:p w14:paraId="25075617" w14:textId="77777777" w:rsidR="00931234" w:rsidRDefault="00931234" w:rsidP="00931234">
      <w:r>
        <w:t>MDRLSSHNATKEVVQKYNFKFSKSLGQNFLIDSNIIDKILSGARITRGDNIIEVGPGIGT</w:t>
      </w:r>
    </w:p>
    <w:p w14:paraId="257E8780" w14:textId="77777777" w:rsidR="00931234" w:rsidRDefault="00931234" w:rsidP="00931234">
      <w:r>
        <w:t>LTREMGKIAEKVVAIEIDRNLIPILKDTLSDLDNTEVVNQDILKVDIQELVKDKLNGGPV</w:t>
      </w:r>
    </w:p>
    <w:p w14:paraId="0220F67F" w14:textId="77777777" w:rsidR="00931234" w:rsidRDefault="00931234" w:rsidP="00931234">
      <w:r>
        <w:t>KLVANLPYYITTPIVMKFLEEDIPVTDIVVMVQKEVADRMNAIPGTKDYGALSIAVQYYC</w:t>
      </w:r>
    </w:p>
    <w:p w14:paraId="459D1411" w14:textId="77777777" w:rsidR="00931234" w:rsidRDefault="00931234" w:rsidP="00931234">
      <w:r>
        <w:t>DTEIVAKAPRHMFIPQPNVDSTVIGLHVRDKRKYDVHNEDIFFKTVKASFGQRRKTLLNS</w:t>
      </w:r>
    </w:p>
    <w:p w14:paraId="3617B748" w14:textId="77777777" w:rsidR="00931234" w:rsidRDefault="00931234" w:rsidP="00931234">
      <w:r>
        <w:t>LGGLGFLNKDEIREILKEANIDEKRRGETLSIEEFSVLSNIINTKVSSK*</w:t>
      </w:r>
    </w:p>
    <w:p w14:paraId="46DF0D3D" w14:textId="77777777" w:rsidR="00931234" w:rsidRDefault="00931234" w:rsidP="00931234">
      <w:r>
        <w:t>&gt;CD630_35290   Clostridioides_difficile_630_NC_009089   iron family ABC transporter permease</w:t>
      </w:r>
    </w:p>
    <w:p w14:paraId="760BACF5" w14:textId="77777777" w:rsidR="00931234" w:rsidRDefault="00931234" w:rsidP="00931234">
      <w:r>
        <w:t>MITSKNKRRISDSTIQKYFLIFSVIVLIVFILFPLVSLLKNAFMDTSGNFIGISNFSKYV</w:t>
      </w:r>
    </w:p>
    <w:p w14:paraId="38F71E01" w14:textId="77777777" w:rsidR="00931234" w:rsidRDefault="00931234" w:rsidP="00931234">
      <w:r>
        <w:t>ENPSLIASFKNSIFVSTVSSLISLCLAFIYSYAITRTNIKFKNFFKTMGMFPLFAPTMLY</w:t>
      </w:r>
    </w:p>
    <w:p w14:paraId="7B46CE86" w14:textId="77777777" w:rsidR="00931234" w:rsidRDefault="00931234" w:rsidP="00931234">
      <w:r>
        <w:t>GISLIYLFGNKGIFTTMGLEVPLYGPLGIIISQILFTFPQAFLILSVALSMADYRLYEAA</w:t>
      </w:r>
    </w:p>
    <w:p w14:paraId="666DD36D" w14:textId="77777777" w:rsidR="00931234" w:rsidRDefault="00931234" w:rsidP="00931234">
      <w:r>
        <w:t>DSLGASEFKKFCKITIPGIKYSLLSSFFVSFILAFTDFGAAKVVGGNYNVLATDIYKQVV</w:t>
      </w:r>
    </w:p>
    <w:p w14:paraId="1E54FA68" w14:textId="77777777" w:rsidR="00931234" w:rsidRDefault="00931234" w:rsidP="00931234">
      <w:r>
        <w:t>GQFNIPMGATVSMVMLIPVLIAFTLDKMASKKQGMTITAKSMPYKIKENKFRDRVFLIVC</w:t>
      </w:r>
    </w:p>
    <w:p w14:paraId="3D171A49" w14:textId="77777777" w:rsidR="00931234" w:rsidRDefault="00931234" w:rsidP="00931234">
      <w:r>
        <w:t>SFITLLIFILIFVSVIGSVIKLWPYNLSFTMEHYTFKGILGSGIKTYLSSLKISTLTAIF</w:t>
      </w:r>
    </w:p>
    <w:p w14:paraId="3A582655" w14:textId="77777777" w:rsidR="00931234" w:rsidRDefault="00931234" w:rsidP="00931234">
      <w:r>
        <w:lastRenderedPageBreak/>
        <w:t>GTIFVFFSAYMIEKVDKFPKLRQTAYLLSMIPMALPGLVLGISYITFFNSASNPLNFLYG</w:t>
      </w:r>
    </w:p>
    <w:p w14:paraId="62C34D1D" w14:textId="77777777" w:rsidR="00931234" w:rsidRDefault="00931234" w:rsidP="00931234">
      <w:r>
        <w:t>STAILVIVNVVHFYSVCFITSNSSLKMLDKEYELVAKSINIPFYKVFFNITVPMSITSIL</w:t>
      </w:r>
    </w:p>
    <w:p w14:paraId="79724140" w14:textId="77777777" w:rsidR="00931234" w:rsidRDefault="00931234" w:rsidP="00931234">
      <w:r>
        <w:t>EIVVYYFVNSMVTVSALIFLYTPQTQTASISILKLDEIGYIGPSAAMAVLVLLTNIIVRL</w:t>
      </w:r>
    </w:p>
    <w:p w14:paraId="2F3E2DC9" w14:textId="77777777" w:rsidR="00931234" w:rsidRDefault="00931234" w:rsidP="00931234">
      <w:r>
        <w:t>LYEFVTKKLKNNTQKWQQKDVA*</w:t>
      </w:r>
    </w:p>
    <w:p w14:paraId="7F6F4378" w14:textId="77777777" w:rsidR="00931234" w:rsidRDefault="00931234" w:rsidP="00931234">
      <w:r>
        <w:t>&gt;CD630_35300   Clostridioides_difficile_630_NC_009089   iron family ABC transporter ATP-binding protein</w:t>
      </w:r>
    </w:p>
    <w:p w14:paraId="6A7C4F6C" w14:textId="77777777" w:rsidR="00931234" w:rsidRDefault="00931234" w:rsidP="00931234">
      <w:r>
        <w:t>MSFLQVKNVGKSYGQVKVLKDISIDIEKGEFICLLGPSGCGKSTLLRIIAGLEDKHGGKI</w:t>
      </w:r>
    </w:p>
    <w:p w14:paraId="3DFFD3C0" w14:textId="77777777" w:rsidR="00931234" w:rsidRDefault="00931234" w:rsidP="00931234">
      <w:r>
        <w:t>IINDKDMTNSPPESRNFGIVFQSYALFPNMNVYKNIAFGLENKNISKSNIDKKVKEVLEV</w:t>
      </w:r>
    </w:p>
    <w:p w14:paraId="1A6B4DB6" w14:textId="77777777" w:rsidR="00931234" w:rsidRDefault="00931234" w:rsidP="00931234">
      <w:r>
        <w:t>VELSGYEKKYPSQLSGGQQQRVALARAIALEPDFLLLDEPLSALDAKVRLKLREQIRSLH</w:t>
      </w:r>
    </w:p>
    <w:p w14:paraId="2190F43E" w14:textId="77777777" w:rsidR="00931234" w:rsidRDefault="00931234" w:rsidP="00931234">
      <w:r>
        <w:t>RKLGITTIMVTHDQEEALCLADKMVVMNRGEIIQVGTPKEVYKNPETPFVADFIGTINFI</w:t>
      </w:r>
    </w:p>
    <w:p w14:paraId="50F6C00B" w14:textId="77777777" w:rsidR="00931234" w:rsidRDefault="00931234" w:rsidP="00931234">
      <w:r>
        <w:t>DDGINKIAIRPEDIKVESNRDSKDKDIKVGEILDIEFRGFNYRITVEYRSKQMKLDVVSK</w:t>
      </w:r>
    </w:p>
    <w:p w14:paraId="253257D0" w14:textId="77777777" w:rsidR="00931234" w:rsidRDefault="00931234" w:rsidP="00931234">
      <w:r>
        <w:t>VAEQMKLCIGSKINFKIPKEGIVQYKSEGCA*</w:t>
      </w:r>
    </w:p>
    <w:p w14:paraId="175F9D08" w14:textId="77777777" w:rsidR="00931234" w:rsidRDefault="00931234" w:rsidP="00931234">
      <w:r>
        <w:t>&gt;CD630_35310   Clostridioides_difficile_630_NC_009089   polymerase/histidinol phosphatase-like protein</w:t>
      </w:r>
    </w:p>
    <w:p w14:paraId="4A1806E9" w14:textId="77777777" w:rsidR="00931234" w:rsidRDefault="00931234" w:rsidP="00931234">
      <w:r>
        <w:t>LLTELHCHTSISDNNFTTEEIIKKAAEKNINILAITNHDTLSGLDEALVLGEHYGITIIP</w:t>
      </w:r>
    </w:p>
    <w:p w14:paraId="16CDEBAB" w14:textId="77777777" w:rsidR="00931234" w:rsidRDefault="00931234" w:rsidP="00931234">
      <w:r>
        <w:t>GIEISAYDYKNRKRVHILGYNIDLNSQEIKNLCNPMVCDRHKASVKMVNKIIDLGYKISL</w:t>
      </w:r>
    </w:p>
    <w:p w14:paraId="74D6BC7C" w14:textId="77777777" w:rsidR="00931234" w:rsidRDefault="00931234" w:rsidP="00931234">
      <w:r>
        <w:t>EDVKKYSSKTGIFKQHIMKALIDKGYTDNIYSNLYKELFHRGNGKVYVSLKYVDYRDAIK</w:t>
      </w:r>
    </w:p>
    <w:p w14:paraId="6D09D82E" w14:textId="77777777" w:rsidR="00931234" w:rsidRDefault="00931234" w:rsidP="00931234">
      <w:r>
        <w:t>AIKNSGGICVLAHPGQMDNFSAIEEMVKVGLDGIEVYHPSHNKELEKESLSYAKKYNLVV</w:t>
      </w:r>
    </w:p>
    <w:p w14:paraId="2DB755B9" w14:textId="77777777" w:rsidR="00931234" w:rsidRDefault="00931234" w:rsidP="00931234">
      <w:r>
        <w:t>TGGSDYHGFYSQHNYELGSKSLNKEDLFKFRLALGGVL*</w:t>
      </w:r>
    </w:p>
    <w:p w14:paraId="6D605B2B" w14:textId="77777777" w:rsidR="00931234" w:rsidRDefault="00931234" w:rsidP="00931234">
      <w:r>
        <w:t>&gt;CD630_35390   Clostridioides_difficile_630_NC_009089   deoxyribonuclease</w:t>
      </w:r>
    </w:p>
    <w:p w14:paraId="24966CF8" w14:textId="77777777" w:rsidR="00931234" w:rsidRDefault="00931234" w:rsidP="00931234">
      <w:r>
        <w:t>MLFDSHAHLNDESFDEDRDELIGSLKDKGVDLVVNPGADIETSITAIELAKKYDFIYSAV</w:t>
      </w:r>
    </w:p>
    <w:p w14:paraId="39DF32BF" w14:textId="77777777" w:rsidR="00931234" w:rsidRDefault="00931234" w:rsidP="00931234">
      <w:r>
        <w:t>GVHPHDVSKLDDTAIETLRKLATENEKVVAIGEIGLDYYYDYSPREEQKEWFKKQIELAN</w:t>
      </w:r>
    </w:p>
    <w:p w14:paraId="42AA9C42" w14:textId="77777777" w:rsidR="00931234" w:rsidRDefault="00931234" w:rsidP="00931234">
      <w:r>
        <w:t>ELKLPIIIHDRDAHGDTFEIIKNTKNPEIGCVLHCYSGNVELAREYVKMGCYISIPGTVT</w:t>
      </w:r>
    </w:p>
    <w:p w14:paraId="263965C5" w14:textId="77777777" w:rsidR="00931234" w:rsidRDefault="00931234" w:rsidP="00931234">
      <w:r>
        <w:t>FKNNKKTREVVREIPLERLFIETDSPYMSPEPHRGKRNNPSQVSFVADKIAQEKGISYEE</w:t>
      </w:r>
    </w:p>
    <w:p w14:paraId="03020F96" w14:textId="77777777" w:rsidR="00931234" w:rsidRDefault="00931234" w:rsidP="00931234">
      <w:r>
        <w:t>VCRVTKENAKKFFNIK*</w:t>
      </w:r>
    </w:p>
    <w:p w14:paraId="011C98E1" w14:textId="77777777" w:rsidR="00931234" w:rsidRDefault="00931234" w:rsidP="00931234">
      <w:r>
        <w:t>&gt;CD630_35400   Clostridioides_difficile_630_NC_009089   methionine--tRNA ligase</w:t>
      </w:r>
    </w:p>
    <w:p w14:paraId="4121A9BC" w14:textId="77777777" w:rsidR="00931234" w:rsidRDefault="00931234" w:rsidP="00931234">
      <w:r>
        <w:t>MSKPSFYVTTPIYYPSGGLHIGHTYSTVAADTIARFKRFCGYDVKFLTGTDEHGEKIQKK</w:t>
      </w:r>
    </w:p>
    <w:p w14:paraId="43797266" w14:textId="77777777" w:rsidR="00931234" w:rsidRDefault="00931234" w:rsidP="00931234">
      <w:r>
        <w:t>AIEQGMSEIEYLDGMIKDIKALWNTMDISYDDFIRTTEKRHTDIIQKIFTKLYEQGDIYK</w:t>
      </w:r>
    </w:p>
    <w:p w14:paraId="25268960" w14:textId="77777777" w:rsidR="00931234" w:rsidRDefault="00931234" w:rsidP="00931234">
      <w:r>
        <w:t>GEYEGRYCTPCESFWTESQLLEGNKCPDCGRETYLVKEESYFFRLSKYEDRLKELFKDDS</w:t>
      </w:r>
    </w:p>
    <w:p w14:paraId="5270E4F1" w14:textId="77777777" w:rsidR="00931234" w:rsidRDefault="00931234" w:rsidP="00931234">
      <w:r>
        <w:t>FCFPAARKNEMVANFLDKGLEDLSVTRTTFDWGIKVPFDEKHVIYVWVDALCNYITALGY</w:t>
      </w:r>
    </w:p>
    <w:p w14:paraId="500BCCD0" w14:textId="77777777" w:rsidR="00931234" w:rsidRDefault="00931234" w:rsidP="00931234">
      <w:r>
        <w:t>MTDNDEEFKKYWPANVQIVGKEIVRFHTIIWPALLMALGLEVPKQVFGHGWILFADDKMS</w:t>
      </w:r>
    </w:p>
    <w:p w14:paraId="6FBD2A8A" w14:textId="77777777" w:rsidR="00931234" w:rsidRDefault="00931234" w:rsidP="00931234">
      <w:r>
        <w:t>KSKGNVVYPEPIIERYGIDTLKYFLLREFAFGQDGSYTHRNFVTRINYDLANDLGNLISR</w:t>
      </w:r>
    </w:p>
    <w:p w14:paraId="4715EE50" w14:textId="77777777" w:rsidR="00931234" w:rsidRDefault="00931234" w:rsidP="00931234">
      <w:r>
        <w:lastRenderedPageBreak/>
        <w:t>TVAMVEKYNNGIIPTAKVSTDFDADLKEQAVSTRENFEAEMDKMQFHEALESVWKLVRRT</w:t>
      </w:r>
    </w:p>
    <w:p w14:paraId="2F644868" w14:textId="77777777" w:rsidR="00931234" w:rsidRDefault="00931234" w:rsidP="00931234">
      <w:r>
        <w:t>NKYIDETMPWALAKDETKKGELDTVLYNLCESIRIIATLINPIMNETANKIYEHIGIKGQ</w:t>
      </w:r>
    </w:p>
    <w:p w14:paraId="353A935A" w14:textId="77777777" w:rsidR="00931234" w:rsidRDefault="00931234" w:rsidP="00931234">
      <w:r>
        <w:t>DDITTWESTKTFGLIGENVKVFKGEPLFPRLDVEKEIEELTKMFSGKPPVEEKPLEHKEE</w:t>
      </w:r>
    </w:p>
    <w:p w14:paraId="2333A7CF" w14:textId="77777777" w:rsidR="00931234" w:rsidRDefault="00931234" w:rsidP="00931234">
      <w:r>
        <w:t>ITIDDLDKIELRVGKIISCEKHPKANKLLVSQVKIGPETRQIVSGIAEYYKPEDLVGKEV</w:t>
      </w:r>
    </w:p>
    <w:p w14:paraId="0FB967F3" w14:textId="77777777" w:rsidR="00931234" w:rsidRDefault="00931234" w:rsidP="00931234">
      <w:r>
        <w:t>TVVCNLKPVKLRGVESQGMILAAGDDGEPYVLPFTQGAKDGCEVR*</w:t>
      </w:r>
    </w:p>
    <w:p w14:paraId="56D58E26" w14:textId="77777777" w:rsidR="00931234" w:rsidRDefault="00931234" w:rsidP="00931234">
      <w:r>
        <w:t>&gt;CD630_35410   Clostridioides_difficile_630_NC_009089   spore maturation protein B</w:t>
      </w:r>
    </w:p>
    <w:p w14:paraId="59BB1C79" w14:textId="77777777" w:rsidR="00931234" w:rsidRDefault="00931234" w:rsidP="00931234">
      <w:r>
        <w:t>MEIFSNLLIPIIILYIVIYGKYKKIDVYDSFVKGAIDGLKAAWDILPYIIGIFLAIGIFK</w:t>
      </w:r>
    </w:p>
    <w:p w14:paraId="7A403189" w14:textId="77777777" w:rsidR="00931234" w:rsidRDefault="00931234" w:rsidP="00931234">
      <w:r>
        <w:t>TGKGLDMLEWLFTPIANMMSIPKELIGLISVKPLSGSGALGMYSELANRVGIGSLVEKMG</w:t>
      </w:r>
    </w:p>
    <w:p w14:paraId="0BB93DF9" w14:textId="77777777" w:rsidR="00931234" w:rsidRDefault="00931234" w:rsidP="00931234">
      <w:r>
        <w:t>ATIVGSSETIFYTMAIYYGSLKIKNTRHTLSCAMISHVAGVIAAVFICYVIFV*</w:t>
      </w:r>
    </w:p>
    <w:p w14:paraId="5C8B2DD5" w14:textId="77777777" w:rsidR="00931234" w:rsidRDefault="00931234" w:rsidP="00931234">
      <w:r>
        <w:t>&gt;CD630_35420   Clostridioides_difficile_630_NC_009089   spore maturation protein A</w:t>
      </w:r>
    </w:p>
    <w:p w14:paraId="626A1CF1" w14:textId="77777777" w:rsidR="00931234" w:rsidRDefault="00931234" w:rsidP="00931234">
      <w:r>
        <w:t>MIIIGKIWFYMVSIGIIGSLISKNMGELNKVILSETSKGIEFAISLAGIMALWMGIMNIA</w:t>
      </w:r>
    </w:p>
    <w:p w14:paraId="1BE53E37" w14:textId="77777777" w:rsidR="00931234" w:rsidRDefault="00931234" w:rsidP="00931234">
      <w:r>
        <w:t>KESGLIEKIGQKLNPIMRRLFPSIPKGHKAMSYIVMNIALNMLGAGNGATAFGLKAMSEL</w:t>
      </w:r>
    </w:p>
    <w:p w14:paraId="449096B4" w14:textId="77777777" w:rsidR="00931234" w:rsidRDefault="00931234" w:rsidP="00931234">
      <w:r>
        <w:t>QTLNNKKDTATNDMIMFMVINISSIQIIPFTIIKLRMDMGAQNPSEIIFTTLFATIISTA</w:t>
      </w:r>
    </w:p>
    <w:p w14:paraId="79F23F3E" w14:textId="77777777" w:rsidR="00931234" w:rsidRDefault="00931234" w:rsidP="00931234">
      <w:r>
        <w:t>VAIITCKFFQRRYR*</w:t>
      </w:r>
    </w:p>
    <w:p w14:paraId="5D713524" w14:textId="77777777" w:rsidR="00931234" w:rsidRDefault="00931234" w:rsidP="00931234">
      <w:r>
        <w:t>&gt;CD630_35430   Clostridioides_difficile_630_NC_009089   nicotinate phosphribosyltransferase</w:t>
      </w:r>
    </w:p>
    <w:p w14:paraId="5B109D96" w14:textId="77777777" w:rsidR="00931234" w:rsidRDefault="00931234" w:rsidP="00931234">
      <w:r>
        <w:t>MRNLTLLTDLYQLTMLNGYFEKNIHEDIVVFDMFFRKNACDGGYTIVCGIDQVVEYIDNL</w:t>
      </w:r>
    </w:p>
    <w:p w14:paraId="277A78D5" w14:textId="77777777" w:rsidR="00931234" w:rsidRDefault="00931234" w:rsidP="00931234">
      <w:r>
        <w:t>HFSDEDLEYLKNLNLFSDKFLKFLKEFKFTGDIYAVEEGTIMFPNEPLITVKAPLYQAQL</w:t>
      </w:r>
    </w:p>
    <w:p w14:paraId="207A4817" w14:textId="77777777" w:rsidR="00931234" w:rsidRDefault="00931234" w:rsidP="00931234">
      <w:r>
        <w:t>IETALLTIVNFQSLIATKASRVCFAAQGDPVFEFGLRRAQGPDAGIYGARAAVVGGCAGT</w:t>
      </w:r>
    </w:p>
    <w:p w14:paraId="0E2C637D" w14:textId="77777777" w:rsidR="00931234" w:rsidRDefault="00931234" w:rsidP="00931234">
      <w:r>
        <w:t>ANVLAGKMFDIPIIGTQAHSWVQKFDNELEAFQAYADVYPDKCLLLVDTYDVLNSGVPNA</w:t>
      </w:r>
    </w:p>
    <w:p w14:paraId="57F170AD" w14:textId="77777777" w:rsidR="00931234" w:rsidRDefault="00931234" w:rsidP="00931234">
      <w:r>
        <w:t>IKVFKNISEKGYKPMGIRLDSGDLAYLSKEAKKQLDNAGFSDISITASNDLDEYTITSLK</w:t>
      </w:r>
    </w:p>
    <w:p w14:paraId="647C7483" w14:textId="77777777" w:rsidR="00931234" w:rsidRDefault="00931234" w:rsidP="00931234">
      <w:r>
        <w:t>AEGATINSWGVGTKLITSFDSPSLGGVYKLAASCEKGVLEPKIKISENPEKINNPGYKKV</w:t>
      </w:r>
    </w:p>
    <w:p w14:paraId="158EB35D" w14:textId="77777777" w:rsidR="00931234" w:rsidRDefault="00931234" w:rsidP="00931234">
      <w:r>
        <w:t>IRIYNEDNKAEADLIMLHDEVIDESKPLEIFHPTYTWKTKVFTNYKVKELLKPLYIKGRC</w:t>
      </w:r>
    </w:p>
    <w:p w14:paraId="1E83AE3C" w14:textId="77777777" w:rsidR="00931234" w:rsidRDefault="00931234" w:rsidP="00931234">
      <w:r>
        <w:t>KYNKKAVLEIKNHVQYELSTIWEQYKRLSKPHIYKVDLSRNLWYLKTQMIDSKKVL*</w:t>
      </w:r>
    </w:p>
    <w:p w14:paraId="3CBFF728" w14:textId="77777777" w:rsidR="00931234" w:rsidRDefault="00931234" w:rsidP="00931234">
      <w:r>
        <w:t>&gt;CD630_35440   Clostridioides_difficile_630_NC_009089   AsnC/Lrp family transcriptional regulator</w:t>
      </w:r>
    </w:p>
    <w:p w14:paraId="2B799EB0" w14:textId="77777777" w:rsidR="00931234" w:rsidRDefault="00931234" w:rsidP="00931234">
      <w:r>
        <w:t>MDVTDYRIIEILQDDGRISMKDLGKIVGLTSPAVSERVKRLEESGVIEGYKAIVNPDSLG</w:t>
      </w:r>
    </w:p>
    <w:p w14:paraId="73C981A7" w14:textId="77777777" w:rsidR="00931234" w:rsidRDefault="00931234" w:rsidP="00931234">
      <w:r>
        <w:t>RVIKAFIHISLPSNGYTEFIESAAKDPRIVECHHITGDDCLLLKVIVKDMYELENVIDTI</w:t>
      </w:r>
    </w:p>
    <w:p w14:paraId="147FDAF5" w14:textId="77777777" w:rsidR="00931234" w:rsidRDefault="00931234" w:rsidP="00931234">
      <w:r>
        <w:t>KKIGSTKTSVILSTPIQAKSIL*</w:t>
      </w:r>
    </w:p>
    <w:p w14:paraId="07FFA314" w14:textId="77777777" w:rsidR="00931234" w:rsidRDefault="00931234" w:rsidP="00931234">
      <w:r>
        <w:t>&gt;CD630_35450   Clostridioides_difficile_630_NC_009089   hypothetical protein</w:t>
      </w:r>
    </w:p>
    <w:p w14:paraId="751FE0F9" w14:textId="77777777" w:rsidR="00931234" w:rsidRDefault="00931234" w:rsidP="00931234">
      <w:r>
        <w:t>MEIGKIIIESLKREDTHKIFTELDNKHELEKIIPKISCMKSVGECKYHVVNCFEHSINAL</w:t>
      </w:r>
    </w:p>
    <w:p w14:paraId="63069ED3" w14:textId="77777777" w:rsidR="00931234" w:rsidRDefault="00931234" w:rsidP="00931234">
      <w:r>
        <w:t>KELEIVLNDKDFFPIHLRKHVSNYLNTYIEEGINKLHVLKLGTFLHDIGKPDSMTLDETG</w:t>
      </w:r>
    </w:p>
    <w:p w14:paraId="1007F3ED" w14:textId="77777777" w:rsidR="00931234" w:rsidRDefault="00931234" w:rsidP="00931234">
      <w:r>
        <w:t>RVHFTNHEKIGAQIIDNMGIKLELSTETYRLISKYVRYHMILLSLYKKNDLSRKELINVF</w:t>
      </w:r>
    </w:p>
    <w:p w14:paraId="1C257476" w14:textId="77777777" w:rsidR="00931234" w:rsidRDefault="00931234" w:rsidP="00931234">
      <w:r>
        <w:lastRenderedPageBreak/>
        <w:t>NLVDEDTIGVIMLGYADIVSTVKLLGKSGEVSVLKTYMEYILTNYLYKSNYTHV*</w:t>
      </w:r>
    </w:p>
    <w:p w14:paraId="63F19088" w14:textId="77777777" w:rsidR="00931234" w:rsidRDefault="00931234" w:rsidP="00931234">
      <w:r>
        <w:t>&gt;CD630_35460   Clostridioides_difficile_630_NC_009089   rRNA small subunit methyltransferase I</w:t>
      </w:r>
    </w:p>
    <w:p w14:paraId="45429E0D" w14:textId="77777777" w:rsidR="00931234" w:rsidRDefault="00931234" w:rsidP="00931234">
      <w:r>
        <w:t>MSGKLYICPTPIGNLEDITYRTLRTLKEVDLIAAEDTRHSIKLLNHFEISKPLTSYHEHN</w:t>
      </w:r>
    </w:p>
    <w:p w14:paraId="27B64119" w14:textId="77777777" w:rsidR="00931234" w:rsidRDefault="00931234" w:rsidP="00931234">
      <w:r>
        <w:t>KDSKGDYLINKLIDGENIALISDAGMPGISDPGEEIIKQAIQNNIEIEVLPGATAFVTAL</w:t>
      </w:r>
    </w:p>
    <w:p w14:paraId="15EC36E6" w14:textId="77777777" w:rsidR="00931234" w:rsidRDefault="00931234" w:rsidP="00931234">
      <w:r>
        <w:t>VGSGMDTHRFVFEGFLDRDKKVRKAQLEELKEESRTIIFYESPHRLKDTLKDMLKILGNR</w:t>
      </w:r>
    </w:p>
    <w:p w14:paraId="2202CEBA" w14:textId="77777777" w:rsidR="00931234" w:rsidRDefault="00931234" w:rsidP="00931234">
      <w:r>
        <w:t>NISINRELTKKYQEIIRENIETTIKIFEEKEVRGEFVLIVEGFHGEKSKKENYDGLTDRE</w:t>
      </w:r>
    </w:p>
    <w:p w14:paraId="60C17FBF" w14:textId="77777777" w:rsidR="00931234" w:rsidRDefault="00931234" w:rsidP="00931234">
      <w:r>
        <w:t>YVLKLIESGMNKKDAIKIVCKDRKLKKDVVYKQVLDL*</w:t>
      </w:r>
    </w:p>
    <w:p w14:paraId="7A4EBBD8" w14:textId="77777777" w:rsidR="00931234" w:rsidRDefault="00931234" w:rsidP="00931234">
      <w:r>
        <w:t>&gt;CD630_35470   Clostridioides_difficile_630_NC_009089   methyltransferase</w:t>
      </w:r>
    </w:p>
    <w:p w14:paraId="3989382B" w14:textId="77777777" w:rsidR="00931234" w:rsidRDefault="00931234" w:rsidP="00931234">
      <w:r>
        <w:t>MQLKDSERIDDLQLKGLKIIQDTNGFCFGIDAVLLANFTKIKKDAKVVDLGTGTGIIPIL</w:t>
      </w:r>
    </w:p>
    <w:p w14:paraId="603C9645" w14:textId="77777777" w:rsidR="00931234" w:rsidRDefault="00931234" w:rsidP="00931234">
      <w:r>
        <w:t>IAGKSEAKKIIGVEIQEDVYEMATRSIKLNGLEERVEIINEDIKYIDKVLDINGYHVVTS</w:t>
      </w:r>
    </w:p>
    <w:p w14:paraId="0F5DCE4E" w14:textId="77777777" w:rsidR="00931234" w:rsidRDefault="00931234" w:rsidP="00931234">
      <w:r>
        <w:t>NPPYMHIDGIKNPNDKKAISRHEVRCNLEDVIRAASRLVMPRGKFFMIHRPTRLVDIITL</w:t>
      </w:r>
    </w:p>
    <w:p w14:paraId="1CC035C5" w14:textId="77777777" w:rsidR="00931234" w:rsidRDefault="00931234" w:rsidP="00931234">
      <w:r>
        <w:t>GRKYKLEPKVIQFVHPRPQKAPNLVLVQFVKDGRPELKILDPLYVYGEDGNYTKELKAIY</w:t>
      </w:r>
    </w:p>
    <w:p w14:paraId="14DB7939" w14:textId="77777777" w:rsidR="00931234" w:rsidRDefault="00931234" w:rsidP="00931234">
      <w:r>
        <w:t>NNKDIGEL*</w:t>
      </w:r>
    </w:p>
    <w:p w14:paraId="42C62B17" w14:textId="77777777" w:rsidR="00931234" w:rsidRDefault="00931234" w:rsidP="00931234">
      <w:r>
        <w:t>&gt;CD630_35480   Clostridioides_difficile_630_NC_009089   hypothetical protein</w:t>
      </w:r>
    </w:p>
    <w:p w14:paraId="476FF1B7" w14:textId="77777777" w:rsidR="00931234" w:rsidRDefault="00931234" w:rsidP="00931234">
      <w:r>
        <w:t>MIKIVGIRFKSAGKIYYFDPVDFNIEQDMDVVVETARGLEYGKVVVGPKDMDESELVSPL</w:t>
      </w:r>
    </w:p>
    <w:p w14:paraId="2C98C396" w14:textId="77777777" w:rsidR="00931234" w:rsidRDefault="00931234" w:rsidP="00931234">
      <w:r>
        <w:t>KPIIRIATEEDKKVYLENKEKAKETFELCQQKIKEHELTMFLIDCEYTFDRNKLIFYFTA</w:t>
      </w:r>
    </w:p>
    <w:p w14:paraId="7B941D9E" w14:textId="77777777" w:rsidR="00931234" w:rsidRDefault="00931234" w:rsidP="00931234">
      <w:r>
        <w:t>EGRIDFRELVKDLAAIFKTRIELRQIGVRDEAKSIGGLGPCGRKLCCSSWLGDFQPVSIK</w:t>
      </w:r>
    </w:p>
    <w:p w14:paraId="7C412537" w14:textId="77777777" w:rsidR="00931234" w:rsidRDefault="00931234" w:rsidP="00931234">
      <w:r>
        <w:t>MAKDQSLSLNPTKISGICGRLFCCLKYEHDVYSEAIEKMPVVGALVQSDDGKGKVVEVNP</w:t>
      </w:r>
    </w:p>
    <w:p w14:paraId="6A3DA1B2" w14:textId="77777777" w:rsidR="00931234" w:rsidRDefault="00931234" w:rsidP="00931234">
      <w:r>
        <w:t>LLEQIKVEFQDKTVKIYTREDIKILREPKKCDGCGGKCKDNDGLDEATLRELKKLED*</w:t>
      </w:r>
    </w:p>
    <w:p w14:paraId="59710719" w14:textId="77777777" w:rsidR="00931234" w:rsidRDefault="00931234" w:rsidP="00931234">
      <w:r>
        <w:t>&gt;CD630_35490   Clostridioides_difficile_630_NC_009089   DNA polymerase III subunit delta</w:t>
      </w:r>
    </w:p>
    <w:p w14:paraId="602A3753" w14:textId="77777777" w:rsidR="00931234" w:rsidRDefault="00931234" w:rsidP="00931234">
      <w:r>
        <w:t>MYFENIIGQDFAKKYLTNSIKKNKLNNAYMFEGMDGIGKKKFADELSKLLLDYENLENSP</w:t>
      </w:r>
    </w:p>
    <w:p w14:paraId="4E9964E9" w14:textId="77777777" w:rsidR="00931234" w:rsidRDefault="00931234" w:rsidP="00931234">
      <w:r>
        <w:t>DYVLIKPDGNSIKIAQIRNLQSDIVIRPHKDYKIYIINNAEKMTVEAQNALLKTLEEPPN</w:t>
      </w:r>
    </w:p>
    <w:p w14:paraId="6DC11EDA" w14:textId="77777777" w:rsidR="00931234" w:rsidRDefault="00931234" w:rsidP="00931234">
      <w:r>
        <w:t>YAIIILVTNNKESLLETIKSRCDIIKFSPIPIEDLKRYLINTGIEEERAQLLAIFSRGSI</w:t>
      </w:r>
    </w:p>
    <w:p w14:paraId="24C973BA" w14:textId="77777777" w:rsidR="00931234" w:rsidRDefault="00931234" w:rsidP="00931234">
      <w:r>
        <w:t>ENALNLSQSSEFSMMREDIQQYIQIMLDKNIVEILNIPNNMEKYRGKIIALLDMMINYFR</w:t>
      </w:r>
    </w:p>
    <w:p w14:paraId="5F697B03" w14:textId="77777777" w:rsidR="00931234" w:rsidRDefault="00931234" w:rsidP="00931234">
      <w:r>
        <w:t>DIILLKENVNKNMLINVDKLVFIQNMSGKISYSQLSKIIDIIEDAKSKIKSNCNFNISIQ</w:t>
      </w:r>
    </w:p>
    <w:p w14:paraId="6CA11720" w14:textId="77777777" w:rsidR="00931234" w:rsidRDefault="00931234" w:rsidP="00931234">
      <w:r>
        <w:t>VMSLNIYEVIK*</w:t>
      </w:r>
    </w:p>
    <w:p w14:paraId="7B011C2F" w14:textId="77777777" w:rsidR="00931234" w:rsidRDefault="00931234" w:rsidP="00931234">
      <w:r>
        <w:t>&gt;CD630_35500   Clostridioides_difficile_630_NC_009089   thymidylate kinase</w:t>
      </w:r>
    </w:p>
    <w:p w14:paraId="74A33720" w14:textId="77777777" w:rsidR="00931234" w:rsidRDefault="00931234" w:rsidP="00931234">
      <w:r>
        <w:t>MKGKLIIIESGSDASGKATQTEILYERLKKEGYMIKKVEYPNYESPSSALVKMYLKGDFG</w:t>
      </w:r>
    </w:p>
    <w:p w14:paraId="3486B0CD" w14:textId="77777777" w:rsidR="00931234" w:rsidRDefault="00931234" w:rsidP="00931234">
      <w:r>
        <w:t>KNASDVDPYIASTFFTADRYASFKTDWEEFYNEGGIIIADRYTTSNMVHQASKMDICDRE</w:t>
      </w:r>
    </w:p>
    <w:p w14:paraId="2E396AC9" w14:textId="77777777" w:rsidR="00931234" w:rsidRDefault="00931234" w:rsidP="00931234">
      <w:r>
        <w:t>EYLNWLADYEFNLFKIPQPDCVIFLDVPIEFSKKLMENRKNKITGEEKKDIHESDIEYLE</w:t>
      </w:r>
    </w:p>
    <w:p w14:paraId="6BC27157" w14:textId="77777777" w:rsidR="00931234" w:rsidRDefault="00931234" w:rsidP="00931234">
      <w:r>
        <w:t>KSYNNALYIADKYDWKKINCVLDNKLRSIESIHNEIYKIVLDSIKPMER*</w:t>
      </w:r>
    </w:p>
    <w:p w14:paraId="1D830C05" w14:textId="77777777" w:rsidR="00931234" w:rsidRDefault="00931234" w:rsidP="00931234">
      <w:r>
        <w:lastRenderedPageBreak/>
        <w:t>&gt;CD630_35511   Clostridioides_difficile_630_NC_009089   membrane protein</w:t>
      </w:r>
    </w:p>
    <w:p w14:paraId="4770E792" w14:textId="77777777" w:rsidR="00931234" w:rsidRDefault="00931234" w:rsidP="00931234">
      <w:r>
        <w:t>VKKVALILAIIGALNWGAIGILGTDLIGSIFGGTYEMVSRIIYFIVGLAGLYLIPSLMSD</w:t>
      </w:r>
    </w:p>
    <w:p w14:paraId="51709804" w14:textId="77777777" w:rsidR="00931234" w:rsidRDefault="00931234" w:rsidP="00931234">
      <w:r>
        <w:t>DRE*</w:t>
      </w:r>
    </w:p>
    <w:p w14:paraId="6784B255" w14:textId="77777777" w:rsidR="00931234" w:rsidRDefault="00931234" w:rsidP="00931234">
      <w:r>
        <w:t>&gt;CD630_35512   Clostridioides_difficile_630_NC_009089   hypothetical protein</w:t>
      </w:r>
    </w:p>
    <w:p w14:paraId="68BA61C2" w14:textId="77777777" w:rsidR="00931234" w:rsidRDefault="00931234" w:rsidP="00931234">
      <w:r>
        <w:t>MKIFRIIYEKVKRIIYENTIYKKLLGECLMFQVINFLCLFCVGFLVLDVMIYFCKDAMDI</w:t>
      </w:r>
    </w:p>
    <w:p w14:paraId="51454B7B" w14:textId="77777777" w:rsidR="00931234" w:rsidRDefault="00931234" w:rsidP="00931234">
      <w:r>
        <w:t>FEGTTNVNKVKSINVWADRVRANSYSYENKIAK*</w:t>
      </w:r>
    </w:p>
    <w:p w14:paraId="6A6D9F1F" w14:textId="77777777" w:rsidR="00931234" w:rsidRDefault="00931234" w:rsidP="00931234">
      <w:r>
        <w:t>&gt;CD630_35520   Clostridioides_difficile_630_NC_009089   lysine--tRNA ligase</w:t>
      </w:r>
    </w:p>
    <w:p w14:paraId="0A7E689E" w14:textId="77777777" w:rsidR="00931234" w:rsidRDefault="00931234" w:rsidP="00931234">
      <w:r>
        <w:t>MKNNQQSNEEAQIQEDLSEVLQVRRDKLKKLQESGRDPFKESRYDRTHYSMDIKDNFDSL</w:t>
      </w:r>
    </w:p>
    <w:p w14:paraId="2E802EA5" w14:textId="77777777" w:rsidR="00931234" w:rsidRDefault="00931234" w:rsidP="00931234">
      <w:r>
        <w:t>EGKTTKIAGRIMSKRIQGKAGFIDIQDQEGRIQSYVRLDAIGEEEYSVFSTYDIGDIVGI</w:t>
      </w:r>
    </w:p>
    <w:p w14:paraId="068A4118" w14:textId="77777777" w:rsidR="00931234" w:rsidRDefault="00931234" w:rsidP="00931234">
      <w:r>
        <w:t>EGEIFKTKKGEISVKAKSVVLLCKSLQVLPEKYHGLKDQELRYRQRYVDLIVNPEVKNAF</w:t>
      </w:r>
    </w:p>
    <w:p w14:paraId="00EFDE56" w14:textId="77777777" w:rsidR="00931234" w:rsidRDefault="00931234" w:rsidP="00931234">
      <w:r>
        <w:t>LIRTKALKALRAYLDDRGFLEVETPILNTIAGGANARPFITNHNTLHIPMYLRIANELYL</w:t>
      </w:r>
    </w:p>
    <w:p w14:paraId="0D312797" w14:textId="77777777" w:rsidR="00931234" w:rsidRDefault="00931234" w:rsidP="00931234">
      <w:r>
        <w:t>KRLIVGGFDKVYEMGRMFRNEGMDLKHNPEYTAIELYQAYADYTDMMEITENVIAHMAEV</w:t>
      </w:r>
    </w:p>
    <w:p w14:paraId="31C894FD" w14:textId="77777777" w:rsidR="00931234" w:rsidRDefault="00931234" w:rsidP="00931234">
      <w:r>
        <w:t>ATGSMIVNYQGTEINFTPPWKRMSMEDCVKEYSGVDFSTINTDEEALEVAREKGIEIKPG</w:t>
      </w:r>
    </w:p>
    <w:p w14:paraId="770877AD" w14:textId="77777777" w:rsidR="00931234" w:rsidRDefault="00931234" w:rsidP="00931234">
      <w:r>
        <w:t>MRRGEVINAFFEEFGEDKLIQPTFITHHPVEVSPLSKRNVEDPRRTDRFEAFANKWELAN</w:t>
      </w:r>
    </w:p>
    <w:p w14:paraId="1AE40E2A" w14:textId="77777777" w:rsidR="00931234" w:rsidRDefault="00931234" w:rsidP="00931234">
      <w:r>
        <w:t>AFSELNDPIDQKGRFIDQLRKRELGDDEAFEMDEDFLKALEVGLPPTGGLGIGIDRVIML</w:t>
      </w:r>
    </w:p>
    <w:p w14:paraId="3A00291D" w14:textId="77777777" w:rsidR="00931234" w:rsidRDefault="00931234" w:rsidP="00931234">
      <w:r>
        <w:t>LTNSPSIRDVLLFPTMKLIDNNSNKEEEN*</w:t>
      </w:r>
    </w:p>
    <w:p w14:paraId="33361ECB" w14:textId="77777777" w:rsidR="00931234" w:rsidRDefault="00931234" w:rsidP="00931234">
      <w:r>
        <w:t>&gt;CD630_35530   Clostridioides_difficile_630_NC_009089   transcription elongation factor GreA</w:t>
      </w:r>
    </w:p>
    <w:p w14:paraId="3E4822BE" w14:textId="77777777" w:rsidR="00931234" w:rsidRDefault="00931234" w:rsidP="00931234">
      <w:r>
        <w:t>MEENKEFLLTQEGYDKLEEELENLKVVKRKEVAERIKVAISFGDLSENAEYDEAKKEQAQ</w:t>
      </w:r>
    </w:p>
    <w:p w14:paraId="7069BA6C" w14:textId="77777777" w:rsidR="00931234" w:rsidRDefault="00931234" w:rsidP="00931234">
      <w:r>
        <w:t>VEERILKLENMVRKAVIIDESKIDLNVVTIGSIVKVKDLEFDEEVEYTIVGSTEADPYDG</w:t>
      </w:r>
    </w:p>
    <w:p w14:paraId="2321B48D" w14:textId="77777777" w:rsidR="00931234" w:rsidRDefault="00931234" w:rsidP="00931234">
      <w:r>
        <w:t>KISNESPVGKALLGRAAKEVVEVQVPDGVAKFEILEIRR*</w:t>
      </w:r>
    </w:p>
    <w:p w14:paraId="5F184DAD" w14:textId="77777777" w:rsidR="00931234" w:rsidRDefault="00931234" w:rsidP="00931234">
      <w:r>
        <w:t>&gt;CD630_35550   Clostridioides_difficile_630_NC_009089   pantothenate kinase</w:t>
      </w:r>
    </w:p>
    <w:p w14:paraId="4268D87D" w14:textId="77777777" w:rsidR="00931234" w:rsidRDefault="00931234" w:rsidP="00931234">
      <w:r>
        <w:t>MLLVFDVGNTNMVLGIYKGDKLVNYWRIKTDREKTSDEYGILISNLFDYDNVNISDIDDV</w:t>
      </w:r>
    </w:p>
    <w:p w14:paraId="4B4609CD" w14:textId="77777777" w:rsidR="00931234" w:rsidRDefault="00931234" w:rsidP="00931234">
      <w:r>
        <w:t>IISSVVPNVMHSLENFCIKYCKKQPLIVGPGIKTGLNIKYDNPKQVGADRIVNAVAGIEK</w:t>
      </w:r>
    </w:p>
    <w:p w14:paraId="58F2E7DF" w14:textId="77777777" w:rsidR="00931234" w:rsidRDefault="00931234" w:rsidP="00931234">
      <w:r>
        <w:t>YGAPSILVDFGTATTFCAISEKGEYLGGTIAPGIKISSEALFQSASKLPRVELAKPGMTI</w:t>
      </w:r>
    </w:p>
    <w:p w14:paraId="79B62D26" w14:textId="77777777" w:rsidR="00931234" w:rsidRDefault="00931234" w:rsidP="00931234">
      <w:r>
        <w:t>CKSTVSAMQSGIIYGYVGLVDKIISIMKKELNCDDVKVIATGGLAKLIASETKSIDYVDG</w:t>
      </w:r>
    </w:p>
    <w:p w14:paraId="5CEF1485" w14:textId="77777777" w:rsidR="00931234" w:rsidRDefault="00931234" w:rsidP="00931234">
      <w:r>
        <w:t>FLTLEGLRIIYEKNQE*</w:t>
      </w:r>
    </w:p>
    <w:p w14:paraId="5AF32D1F" w14:textId="77777777" w:rsidR="00931234" w:rsidRDefault="00931234" w:rsidP="00931234">
      <w:r>
        <w:t>&gt;CD630_35560   Clostridioides_difficile_630_NC_009089   membrane protein</w:t>
      </w:r>
    </w:p>
    <w:p w14:paraId="3E16F34D" w14:textId="77777777" w:rsidR="00931234" w:rsidRDefault="00931234" w:rsidP="00931234">
      <w:r>
        <w:t>MMNTSASVRKVNVRKMTIIGVLSAISIMLSMTPLGFIPVGPTKATIMHIPVIIGAIMEGP</w:t>
      </w:r>
    </w:p>
    <w:p w14:paraId="1180A02D" w14:textId="77777777" w:rsidR="00931234" w:rsidRDefault="00931234" w:rsidP="00931234">
      <w:r>
        <w:t>IVGAAIGFIFGISSLLNAITNPTVTSFVFINPLVSILPRVMIGVLAYYVYQLIIKATNKV</w:t>
      </w:r>
    </w:p>
    <w:p w14:paraId="0E8D919A" w14:textId="77777777" w:rsidR="00931234" w:rsidRDefault="00931234" w:rsidP="00931234">
      <w:r>
        <w:t>YISGLITGAIGSLLNTAGVLGMIYVLYADKYLHAMGKSGSAGKVIMALAAANGVPEAIVG</w:t>
      </w:r>
    </w:p>
    <w:p w14:paraId="68177DB6" w14:textId="77777777" w:rsidR="00931234" w:rsidRDefault="00931234" w:rsidP="00931234">
      <w:r>
        <w:t>ALVVAAVATVLKKSKK*</w:t>
      </w:r>
    </w:p>
    <w:p w14:paraId="683E94DE" w14:textId="77777777" w:rsidR="00931234" w:rsidRDefault="00931234" w:rsidP="00931234">
      <w:r>
        <w:lastRenderedPageBreak/>
        <w:t>&gt;CD630_35570   Clostridioides_difficile_630_NC_009089   peptidase</w:t>
      </w:r>
    </w:p>
    <w:p w14:paraId="43E1FC1D" w14:textId="77777777" w:rsidR="00931234" w:rsidRDefault="00931234" w:rsidP="00931234">
      <w:r>
        <w:t>MYNNILDIEGLKVGQVEDRNGLTGCTVVICEEGATCGVDVRGSAPGTRETDLLDPVNMVQ</w:t>
      </w:r>
    </w:p>
    <w:p w14:paraId="4F91BADA" w14:textId="77777777" w:rsidR="00931234" w:rsidRDefault="00931234" w:rsidP="00931234">
      <w:r>
        <w:t>KVHAVVLAGGSAYGLESTCGVSRYLEEKGIGFDVGVGKVPIVVGAVLFDLGVGSFKCRPD</w:t>
      </w:r>
    </w:p>
    <w:p w14:paraId="24BA20A1" w14:textId="77777777" w:rsidR="00931234" w:rsidRDefault="00931234" w:rsidP="00931234">
      <w:r>
        <w:t>LKMGYRACEVANTDILNQGNYGAGCGATVGKIRGQEYAMKGGIGSYSIKLDNGLIVSALI</w:t>
      </w:r>
    </w:p>
    <w:p w14:paraId="13827564" w14:textId="77777777" w:rsidR="00931234" w:rsidRDefault="00931234" w:rsidP="00931234">
      <w:r>
        <w:t>AVNALGDVYENGKVIAGALNDKKTETIDTYKLMKQGESKGGFSVDNTTIGIIATNAKLTK</w:t>
      </w:r>
    </w:p>
    <w:p w14:paraId="0EDE39F3" w14:textId="77777777" w:rsidR="00931234" w:rsidRDefault="00931234" w:rsidP="00931234">
      <w:r>
        <w:t>AGCKKISQMGHDGYAKSIFPIHTPHDGDTIFTISTGEIEADITLVGSLAVEVVEKSIINA</w:t>
      </w:r>
    </w:p>
    <w:p w14:paraId="7E61D0BA" w14:textId="77777777" w:rsidR="00931234" w:rsidRDefault="00931234" w:rsidP="00931234">
      <w:r>
        <w:t>VKKADSVENIMAYKDIVKKREI*</w:t>
      </w:r>
    </w:p>
    <w:p w14:paraId="09916B48" w14:textId="77777777" w:rsidR="00931234" w:rsidRDefault="00931234" w:rsidP="00931234">
      <w:r>
        <w:t>&gt;CD630_35590   Clostridioides_difficile_630_NC_009089   ATP-dependent zinc metalloprotease FtsH</w:t>
      </w:r>
    </w:p>
    <w:p w14:paraId="2ACD5870" w14:textId="77777777" w:rsidR="00931234" w:rsidRDefault="00931234" w:rsidP="00931234">
      <w:r>
        <w:t>MYERRASILNKLLKGAGFYLLVFIIIVGIVQFSGKPTEKIKDLKFSEVYRELTDENISRL</w:t>
      </w:r>
    </w:p>
    <w:p w14:paraId="22C68BC5" w14:textId="77777777" w:rsidR="00931234" w:rsidRDefault="00931234" w:rsidP="00931234">
      <w:r>
        <w:t>YFVNQTSVEGTIKDTNTKFKSYVPTEVMGNKLADEVLDQAKAGKLTFGGEAKPSTPWFVE</w:t>
      </w:r>
    </w:p>
    <w:p w14:paraId="35ECB831" w14:textId="77777777" w:rsidR="00931234" w:rsidRDefault="00931234" w:rsidP="00931234">
      <w:r>
        <w:t>MLPTLLLIFFMVIIWFVFMNQSQGGGGKVMSFGKSKAKVHKDDEKTRVTFKDVAGLDEEK</w:t>
      </w:r>
    </w:p>
    <w:p w14:paraId="55630F69" w14:textId="77777777" w:rsidR="00931234" w:rsidRDefault="00931234" w:rsidP="00931234">
      <w:r>
        <w:t>EDLQEVVDFLKNPKKYIELGARIPKGMLMVGPPGTGKTYLSRAVAGEAGVPFFSISGSDF</w:t>
      </w:r>
    </w:p>
    <w:p w14:paraId="5453004A" w14:textId="77777777" w:rsidR="00931234" w:rsidRDefault="00931234" w:rsidP="00931234">
      <w:r>
        <w:t>VEMFVGVGASRVRDLFEQAKKSAPAIIFIDEIDAVGRKRGAGLGGGHDEREQTLNQLLVE</w:t>
      </w:r>
    </w:p>
    <w:p w14:paraId="0F3F0C39" w14:textId="77777777" w:rsidR="00931234" w:rsidRDefault="00931234" w:rsidP="00931234">
      <w:r>
        <w:t>MDGFGVNQGIIIMAATNRPDILDPALLRPGRFDRQVVVGTPDVKGREAIFKVHSRNKPLS</w:t>
      </w:r>
    </w:p>
    <w:p w14:paraId="00C4AB6C" w14:textId="77777777" w:rsidR="00931234" w:rsidRDefault="00931234" w:rsidP="00931234">
      <w:r>
        <w:t>DDVKMDVLARRTPGFTPADIENLMNEAAILTARKREKKIKMETIEEAITKVIAGVAKKSK</w:t>
      </w:r>
    </w:p>
    <w:p w14:paraId="13F0F101" w14:textId="77777777" w:rsidR="00931234" w:rsidRDefault="00931234" w:rsidP="00931234">
      <w:r>
        <w:t>VISEKERRLTAYHEGGHAVCAHVLEEVSPVHQVTIVPRGRAGGFTMQLPVEDKFYATKNE</w:t>
      </w:r>
    </w:p>
    <w:p w14:paraId="1D5A71A2" w14:textId="77777777" w:rsidR="00931234" w:rsidRDefault="00931234" w:rsidP="00931234">
      <w:r>
        <w:t>MKENIVVLLGGRVAEELVLKDVSTGASNDLERVTATARSMVTKYGMSSKLGPMSFDSDDE</w:t>
      </w:r>
    </w:p>
    <w:p w14:paraId="31C610A8" w14:textId="77777777" w:rsidR="00931234" w:rsidRDefault="00931234" w:rsidP="00931234">
      <w:r>
        <w:t>VFLGNSFSSKRNYSEEVAFEIDQETKRIVDGAYDKTRSILQENMDRLEYVAQALLIYETL</w:t>
      </w:r>
    </w:p>
    <w:p w14:paraId="1679D317" w14:textId="77777777" w:rsidR="00931234" w:rsidRDefault="00931234" w:rsidP="00931234">
      <w:r>
        <w:t>DAEQFVKAFNKELPLNEIENAVTEENSSKEVEEQLTIKLEKDEEERNNVIDINKNLEDKS</w:t>
      </w:r>
    </w:p>
    <w:p w14:paraId="5AA3D137" w14:textId="77777777" w:rsidR="00931234" w:rsidRDefault="00931234" w:rsidP="00931234">
      <w:r>
        <w:t>DKDK*</w:t>
      </w:r>
    </w:p>
    <w:p w14:paraId="599E017C" w14:textId="77777777" w:rsidR="00931234" w:rsidRDefault="00931234" w:rsidP="00931234">
      <w:r>
        <w:t>&gt;CD630_35600   Clostridioides_difficile_630_NC_009089   tRNA(Ile)-lysidine synthase</w:t>
      </w:r>
    </w:p>
    <w:p w14:paraId="1DABD3C1" w14:textId="77777777" w:rsidR="00931234" w:rsidRDefault="00931234" w:rsidP="00931234">
      <w:r>
        <w:t>MIFDKVLSTINKHNLIQKGDKIVLGLSGGPDSVCLLHVLNRLKKDFNIEIYAAHLNHQIR</w:t>
      </w:r>
    </w:p>
    <w:p w14:paraId="63E7678E" w14:textId="77777777" w:rsidR="00931234" w:rsidRDefault="00931234" w:rsidP="00931234">
      <w:r>
        <w:t>GIEAQKDALYVSKLCEDMGIIFFVKSINVPKYCENEGLSLEEGARKLRYEMFYEIKDKIK</w:t>
      </w:r>
    </w:p>
    <w:p w14:paraId="3F7CA7A0" w14:textId="77777777" w:rsidR="00931234" w:rsidRDefault="00931234" w:rsidP="00931234">
      <w:r>
        <w:t>ANKIAIGHNLNDQAETVMMRIMRGTGLKGLKGIDYIRDNCIIRPILDVERNEIEEYCEAY</w:t>
      </w:r>
    </w:p>
    <w:p w14:paraId="2C377453" w14:textId="77777777" w:rsidR="00931234" w:rsidRDefault="00931234" w:rsidP="00931234">
      <w:r>
        <w:t>NLNPRIDKTNLENIYTRNKIRLDLLPYMKDNFNSNVIESIVRMSNSLKSDNDYIEKEAEA</w:t>
      </w:r>
    </w:p>
    <w:p w14:paraId="66766DC4" w14:textId="77777777" w:rsidR="00931234" w:rsidRDefault="00931234" w:rsidP="00931234">
      <w:r>
        <w:t>KFREVSNIKEKGFVEINLDDFVCLHDAIKVRVLRNSIKHILGDTNFVDQRHIEDIMSLED</w:t>
      </w:r>
    </w:p>
    <w:p w14:paraId="685DDB55" w14:textId="77777777" w:rsidR="00931234" w:rsidRDefault="00931234" w:rsidP="00931234">
      <w:r>
        <w:t>NSKVNKMLTLPRNIFVYRKKDSIILTNEEIVNEEIEFYYNVPSNGFIKIKELKQIIETQV</w:t>
      </w:r>
    </w:p>
    <w:p w14:paraId="73B431A1" w14:textId="77777777" w:rsidR="00931234" w:rsidRDefault="00931234" w:rsidP="00931234">
      <w:r>
        <w:t>MSIDRYKSMKLDNSSKGFDFNKVKGGIVIRSRRQGDKIKLAMGSKKVKDLFIDLKIPREE</w:t>
      </w:r>
    </w:p>
    <w:p w14:paraId="62E0E0F3" w14:textId="77777777" w:rsidR="00931234" w:rsidRDefault="00931234" w:rsidP="00931234">
      <w:r>
        <w:t>RCKIPIITDSEGIICVGDYKISENYKIDENTKEVLKINFNKL*</w:t>
      </w:r>
    </w:p>
    <w:p w14:paraId="6822C708" w14:textId="77777777" w:rsidR="00931234" w:rsidRDefault="00931234" w:rsidP="00931234">
      <w:r>
        <w:t>&gt;PCZ31_RS19300   Peptoclostridium_difficile_strain_Z31_NZ_CP013196   hypothetical protein</w:t>
      </w:r>
    </w:p>
    <w:p w14:paraId="193A684F" w14:textId="77777777" w:rsidR="00931234" w:rsidRDefault="00931234" w:rsidP="00931234">
      <w:r>
        <w:t>MEEKSLSVKISINTRQYDEKGNMDTIEMTAFGKIFYKNDGIYVIYKEKEEDIEITNTIKI</w:t>
      </w:r>
    </w:p>
    <w:p w14:paraId="70C04F7A" w14:textId="77777777" w:rsidR="00931234" w:rsidRDefault="00931234" w:rsidP="00931234">
      <w:r>
        <w:lastRenderedPageBreak/>
        <w:t>LKNQVSIKKFGAINSTMLFKCGESSTTKYVTPQGTLLIDIDTRELDINIQEGEHIKLKID</w:t>
      </w:r>
    </w:p>
    <w:p w14:paraId="1CB5DEAD" w14:textId="77777777" w:rsidR="00931234" w:rsidRDefault="00931234" w:rsidP="00931234">
      <w:r>
        <w:t>YNIKVQDLFLGRNKIDIYIGTK*</w:t>
      </w:r>
    </w:p>
    <w:p w14:paraId="082C674C" w14:textId="77777777" w:rsidR="00931234" w:rsidRDefault="00931234" w:rsidP="00931234">
      <w:r>
        <w:t>&gt;CD630_35620   Clostridioides_difficile_630_NC_009089   glutamate racemase</w:t>
      </w:r>
    </w:p>
    <w:p w14:paraId="2A8376EC" w14:textId="77777777" w:rsidR="00931234" w:rsidRDefault="00931234" w:rsidP="00931234">
      <w:r>
        <w:t>MNNKPIGVFDSGLGGLTVLKEIMKILPNEDIIYFGDTARIPYGSRSKETIIKYTFQAINF</w:t>
      </w:r>
    </w:p>
    <w:p w14:paraId="10760AF0" w14:textId="77777777" w:rsidR="00931234" w:rsidRDefault="00931234" w:rsidP="00931234">
      <w:r>
        <w:t>LKTKGVKAIVIACNTATARSLKEAQEKYDIPIIGVIEAGARTAVSSTKNKIVGIIGTEGT</w:t>
      </w:r>
    </w:p>
    <w:p w14:paraId="1B8E4C71" w14:textId="77777777" w:rsidR="00931234" w:rsidRDefault="00931234" w:rsidP="00931234">
      <w:r>
        <w:t>ISSKAYNLEISKIDESIEIVNKACPLFVPIVEEGWANTEVAKLTAKIYLQELKEKNIDSL</w:t>
      </w:r>
    </w:p>
    <w:p w14:paraId="3D1747D1" w14:textId="77777777" w:rsidR="00931234" w:rsidRDefault="00931234" w:rsidP="00931234">
      <w:r>
        <w:t>VLGCTHYPILKRTIGEEVGEHIKLVNPAKETAKDLKKILEVQNIINNTEIHGTYQYYVSD</w:t>
      </w:r>
    </w:p>
    <w:p w14:paraId="412B02AE" w14:textId="77777777" w:rsidR="00931234" w:rsidRDefault="00931234" w:rsidP="00931234">
      <w:r>
        <w:t>IPEKFSDIAREFLKKKIDKIQKVEIQKY*</w:t>
      </w:r>
    </w:p>
    <w:p w14:paraId="2A129A50" w14:textId="77777777" w:rsidR="00931234" w:rsidRDefault="00931234" w:rsidP="00931234">
      <w:r>
        <w:t>&gt;CD630_35630   Clostridioides_difficile_630_NC_009089   spore cortex-lytic hydrolase</w:t>
      </w:r>
    </w:p>
    <w:p w14:paraId="26B6C562" w14:textId="77777777" w:rsidR="00931234" w:rsidRDefault="00931234" w:rsidP="00931234">
      <w:r>
        <w:t>MDRWSKLMATLLALTFIFMPIKEVFAYEPTENIKKVNKQEKNIAKKEVINLSDNDLMLLS</w:t>
      </w:r>
    </w:p>
    <w:p w14:paraId="4CBEFDAB" w14:textId="77777777" w:rsidR="00931234" w:rsidRDefault="00931234" w:rsidP="00931234">
      <w:r>
        <w:t>KLVAGEARGESYEGQVAVAAVVINRVLDPRFPDTIEEVIYQKNAFSVVLDGSIKMAPTDS</w:t>
      </w:r>
    </w:p>
    <w:p w14:paraId="56166462" w14:textId="77777777" w:rsidR="00931234" w:rsidRDefault="00931234" w:rsidP="00931234">
      <w:r>
        <w:t>ARKAAQEALYGTDPTNKAVYFWNPEIATCKWINRLNPYMRIGNHVFAK*</w:t>
      </w:r>
    </w:p>
    <w:p w14:paraId="3415E695" w14:textId="77777777" w:rsidR="00931234" w:rsidRDefault="00931234" w:rsidP="00931234">
      <w:r>
        <w:t>&gt;PCZ31_RS19320   Peptoclostridium_difficile_strain_Z31_NZ_CP013196   GntR family transcriptional regulator</w:t>
      </w:r>
    </w:p>
    <w:p w14:paraId="473BB9F2" w14:textId="77777777" w:rsidR="00931234" w:rsidRDefault="00931234" w:rsidP="00931234">
      <w:r>
        <w:t>MLLIAVKKGLKFVENLTKLNLDNYKPLRDVVFENLREAILEGKLKPGQRLMEVQLAEQLG</w:t>
      </w:r>
    </w:p>
    <w:p w14:paraId="59594E42" w14:textId="77777777" w:rsidR="00931234" w:rsidRDefault="00931234" w:rsidP="00931234">
      <w:r>
        <w:t>VSRTPVREAIRKLELEGLVVMLPRKGAYVANMSLKDIMDVLEVRASLEGLAAYLAAERIS</w:t>
      </w:r>
    </w:p>
    <w:p w14:paraId="521C0F8B" w14:textId="77777777" w:rsidR="00931234" w:rsidRDefault="00931234" w:rsidP="00931234">
      <w:r>
        <w:t>DEDIKKLKDISEEFKKSTLESDVDALLKLDVEFHECIFKATNNKKLIQLINSLWEQVYRF</w:t>
      </w:r>
    </w:p>
    <w:p w14:paraId="198D31F9" w14:textId="77777777" w:rsidR="00931234" w:rsidRDefault="00931234" w:rsidP="00931234">
      <w:r>
        <w:t>RVTYMSAYDTSHNIVEEHKYLLDAIIKGDSELSKKYATEHIEKAEQFMIDKAMISKDL*</w:t>
      </w:r>
    </w:p>
    <w:p w14:paraId="58C2D534" w14:textId="77777777" w:rsidR="00931234" w:rsidRDefault="00931234" w:rsidP="00931234">
      <w:r>
        <w:t>&gt;CD630_35680   Clostridioides_difficile_630_NC_009089   hypothetical protein</w:t>
      </w:r>
    </w:p>
    <w:p w14:paraId="457A0B20" w14:textId="77777777" w:rsidR="00931234" w:rsidRDefault="00931234" w:rsidP="00931234">
      <w:r>
        <w:t>VATVQTLDKIRVSLERHIGKKILLKANKGRKQIITKEGILEKVYPSVFVIKLDDESNGYP</w:t>
      </w:r>
    </w:p>
    <w:p w14:paraId="76099F4A" w14:textId="77777777" w:rsidR="00931234" w:rsidRDefault="00931234" w:rsidP="00931234">
      <w:r>
        <w:t>RVSYSYSDLLTSNVKLQVFRDQDKLQIS*</w:t>
      </w:r>
    </w:p>
    <w:p w14:paraId="6A30E3D3" w14:textId="77777777" w:rsidR="00931234" w:rsidRDefault="00931234" w:rsidP="00931234">
      <w:r>
        <w:t>&gt;CD630_35690   Clostridioides_difficile_630_NC_009089   sporulation-specific protease</w:t>
      </w:r>
    </w:p>
    <w:p w14:paraId="70A0FEED" w14:textId="77777777" w:rsidR="00931234" w:rsidRDefault="00931234" w:rsidP="00931234">
      <w:r>
        <w:t>MKVGDIVARKSHNKDIVFKIVSFGVDENNEKIAILKGIAFRVIADAYIDDLELVKAPDIK</w:t>
      </w:r>
    </w:p>
    <w:p w14:paraId="6B60ABCD" w14:textId="77777777" w:rsidR="00931234" w:rsidRDefault="00931234" w:rsidP="00931234">
      <w:r>
        <w:t>DILIDKNVENLLYKSVRKAKERQKRMTRAVPKLQLNPNTYGMPGKVLQIDGDKEYLKICL</w:t>
      </w:r>
    </w:p>
    <w:p w14:paraId="76ABD247" w14:textId="77777777" w:rsidR="00931234" w:rsidRDefault="00931234" w:rsidP="00931234">
      <w:r>
        <w:t>DVYAQLGIPAVGVAVSEQNQYKEVRALLEKYNPDILVITGHDAMTIKRGDIEDMSNYRNS</w:t>
      </w:r>
    </w:p>
    <w:p w14:paraId="38AEE2E8" w14:textId="77777777" w:rsidR="00931234" w:rsidRDefault="00931234" w:rsidP="00931234">
      <w:r>
        <w:t>SNFVKTVKEARKWQPNLDNLVIFAGACQSNYEKIISAGANYASSPGRIMIHALDPVFIVE</w:t>
      </w:r>
    </w:p>
    <w:p w14:paraId="2843B487" w14:textId="77777777" w:rsidR="00931234" w:rsidRDefault="00931234" w:rsidP="00931234">
      <w:r>
        <w:t>KIACSRIDVVVPIDEVIEQTITGVKGIGGSETRGKFRWAMPKTILH*</w:t>
      </w:r>
    </w:p>
    <w:p w14:paraId="48715524" w14:textId="77777777" w:rsidR="00931234" w:rsidRDefault="00931234" w:rsidP="00931234">
      <w:r>
        <w:t>&gt;CD630_35700   Clostridioides_difficile_630_NC_009089   peptidase</w:t>
      </w:r>
    </w:p>
    <w:p w14:paraId="3EDC2576" w14:textId="77777777" w:rsidR="00931234" w:rsidRDefault="00931234" w:rsidP="00931234">
      <w:r>
        <w:t>MKFIDLHCDTIAKLMENVETSELKSNKYSVDIDRLKKGDSLAQTFALFVDTEEVKHPFDY</w:t>
      </w:r>
    </w:p>
    <w:p w14:paraId="1E96027A" w14:textId="77777777" w:rsidR="00931234" w:rsidRDefault="00931234" w:rsidP="00931234">
      <w:r>
        <w:t>CMSMANKFHEEMKKNSDEIALATNYEEIMKNQSEGKLTALLSIEEGAVLEGKLENLKKFY</w:t>
      </w:r>
    </w:p>
    <w:p w14:paraId="7BE9B74B" w14:textId="77777777" w:rsidR="00931234" w:rsidRDefault="00931234" w:rsidP="00931234">
      <w:r>
        <w:t>DLGVRMMTISWNHVNELSFPHNKVEYREKGLTDFGREVVHKMNELGMLVDVSHISDGGFY</w:t>
      </w:r>
    </w:p>
    <w:p w14:paraId="5029A232" w14:textId="77777777" w:rsidR="00931234" w:rsidRDefault="00931234" w:rsidP="00931234">
      <w:r>
        <w:lastRenderedPageBreak/>
        <w:t>EIAKISSKPIIATHSNSRAMMNHSRNLTDDMIKVLANKGGVTGINFFHLFLSDKSESKLE</w:t>
      </w:r>
    </w:p>
    <w:p w14:paraId="68402C02" w14:textId="77777777" w:rsidR="00931234" w:rsidRDefault="00931234" w:rsidP="00931234">
      <w:r>
        <w:t>DMVRHIKHIVNVGGIDVVSLGSDFDGIDSKVEIEDISQMGKLYEPLKKEGFSEDDIEKIY</w:t>
      </w:r>
    </w:p>
    <w:p w14:paraId="00E52C63" w14:textId="77777777" w:rsidR="00931234" w:rsidRDefault="00931234" w:rsidP="00931234">
      <w:r>
        <w:t>YKNALRVIKEVL*</w:t>
      </w:r>
    </w:p>
    <w:p w14:paraId="72E47567" w14:textId="77777777" w:rsidR="00931234" w:rsidRDefault="00931234" w:rsidP="00931234">
      <w:r>
        <w:t>&gt;CD630_35701   Clostridioides_difficile_630_NC_009089   hypothetical protein</w:t>
      </w:r>
    </w:p>
    <w:p w14:paraId="4178ED66" w14:textId="77777777" w:rsidR="00931234" w:rsidRDefault="00931234" w:rsidP="00931234">
      <w:r>
        <w:t>MFILRFADDDDNLSVKDFTSLTDLKKYISENNIDKTWHQIEEVKKVIPNLKEE*</w:t>
      </w:r>
    </w:p>
    <w:p w14:paraId="57384688" w14:textId="77777777" w:rsidR="00931234" w:rsidRDefault="00931234" w:rsidP="00931234">
      <w:r>
        <w:t>&gt;CD630_35710   Clostridioides_difficile_630_NC_009089   hypothetical protein</w:t>
      </w:r>
    </w:p>
    <w:p w14:paraId="24F6BF80" w14:textId="77777777" w:rsidR="00931234" w:rsidRDefault="00931234" w:rsidP="00931234">
      <w:r>
        <w:t>MSLYTEWRNLSDNHESQEAEVKFWEEYLKVEAGIYNEILNNKMDVVEGKVSELAEKFGTT</w:t>
      </w:r>
    </w:p>
    <w:p w14:paraId="291D6127" w14:textId="77777777" w:rsidR="00931234" w:rsidRDefault="00931234" w:rsidP="00931234">
      <w:r>
        <w:t>NEFFMGFIDGISESLKEDIVLEEVEADKEVSIKIDWEKLYNNMVTVEAHWLYNLQGWEDI</w:t>
      </w:r>
    </w:p>
    <w:p w14:paraId="6724CBDD" w14:textId="77777777" w:rsidR="00931234" w:rsidRDefault="00931234" w:rsidP="00931234">
      <w:r>
        <w:t>LPADQRKEIIKAYKKSKTIVKEAKIGRNDSCPCGSGKKYKKCCGK*</w:t>
      </w:r>
    </w:p>
    <w:p w14:paraId="09ADCE0E" w14:textId="77777777" w:rsidR="00931234" w:rsidRDefault="00931234" w:rsidP="00931234">
      <w:r>
        <w:t>&gt;CD630_35760   Clostridioides_difficile_630_NC_009089   major facilitator superfamily transporter</w:t>
      </w:r>
    </w:p>
    <w:p w14:paraId="6BC6B0B9" w14:textId="77777777" w:rsidR="00931234" w:rsidRDefault="00931234" w:rsidP="00931234">
      <w:r>
        <w:t>MESKNNVKRFLIIFILAFGTTAMYSLPYMKSSFYDPMQQALALSHTQIGNLLSLYGLVGM</w:t>
      </w:r>
    </w:p>
    <w:p w14:paraId="4076878B" w14:textId="77777777" w:rsidR="00931234" w:rsidRDefault="00931234" w:rsidP="00931234">
      <w:r>
        <w:t>VSYFIGGWFADRFSVRKLITFSLIASGILGFYFSTFPSYSMILLIFVLWGFTTILTFFSA</w:t>
      </w:r>
    </w:p>
    <w:p w14:paraId="1E3AAD59" w14:textId="77777777" w:rsidR="00931234" w:rsidRDefault="00931234" w:rsidP="00931234">
      <w:r>
        <w:t>SVKVVRMQGSESEQGRIFGFYEGLSGVSGTLISFIGLYFFGKFAEITVGFKYVVWLYSAA</w:t>
      </w:r>
    </w:p>
    <w:p w14:paraId="4C18FE9B" w14:textId="77777777" w:rsidR="00931234" w:rsidRDefault="00931234" w:rsidP="00931234">
      <w:r>
        <w:t>SIICGILLFFLVEEKKDSGASDEGLSIKSLLKVVTMPKAWLIGLIIFSTYLVFSSLTYLS</w:t>
      </w:r>
    </w:p>
    <w:p w14:paraId="75EC60E3" w14:textId="77777777" w:rsidR="00931234" w:rsidRDefault="00931234" w:rsidP="00931234">
      <w:r>
        <w:t>PYLSEVYVMPMTLVSALSIIRTYVIKMGASPVAGVITDKVGSSIRVMFVGFILMTVSTAA</w:t>
      </w:r>
    </w:p>
    <w:p w14:paraId="084DE9D7" w14:textId="77777777" w:rsidR="00931234" w:rsidRDefault="00931234" w:rsidP="00931234">
      <w:r>
        <w:t>YLVIPKSTGFIWIAVINMIILSVILFGFRGIYFASVSESNISLETTGAVVGFASFIGFSP</w:t>
      </w:r>
    </w:p>
    <w:p w14:paraId="30109CDF" w14:textId="77777777" w:rsidR="00931234" w:rsidRDefault="00931234" w:rsidP="00931234">
      <w:r>
        <w:t>DAFYYTIAGNWLDKYGQTGYTYIFILSVVCAVIGIFATYALNKINKRENKGLNNKIA*</w:t>
      </w:r>
    </w:p>
    <w:p w14:paraId="085EE098" w14:textId="77777777" w:rsidR="00931234" w:rsidRDefault="00931234" w:rsidP="00931234">
      <w:r>
        <w:t>&gt;AEC_RS0219720   Clostridioides_difficile_QCD_37x79_NZ_CM000658   methionine gamma-lyase</w:t>
      </w:r>
    </w:p>
    <w:p w14:paraId="3ADAE8EE" w14:textId="77777777" w:rsidR="00931234" w:rsidRDefault="00931234" w:rsidP="00931234">
      <w:r>
        <w:t>MSNNINQDLETKIIHWGHSADPTTGALATPICQTATFAAKTVEHFEELCMTWGYVYTREC</w:t>
      </w:r>
    </w:p>
    <w:p w14:paraId="7B26D7C3" w14:textId="77777777" w:rsidR="00931234" w:rsidRDefault="00931234" w:rsidP="00931234">
      <w:r>
        <w:t>NPTLTELEAKLAMLENAESAISSTSGMGAITSTILALVKSGDHIVSSDGIFSHTKLFMSE</w:t>
      </w:r>
    </w:p>
    <w:p w14:paraId="1C3043DC" w14:textId="77777777" w:rsidR="00931234" w:rsidRDefault="00931234" w:rsidP="00931234">
      <w:r>
        <w:t>LLSKFGVEVTFVDAVNPQNVKEAMRPNTKIVYIESPLNPSLDLVDIKTIAEIAHENKSLA</w:t>
      </w:r>
    </w:p>
    <w:p w14:paraId="02A817AE" w14:textId="77777777" w:rsidR="00931234" w:rsidRDefault="00931234" w:rsidP="00931234">
      <w:r>
        <w:t>IVDSTFGTPIVQRPIDLGADLVIHSLTKFINGHGDTLGGAVAGSKELIDLVRWPSLCCFT</w:t>
      </w:r>
    </w:p>
    <w:p w14:paraId="05A13000" w14:textId="77777777" w:rsidR="00931234" w:rsidRDefault="00931234" w:rsidP="00931234">
      <w:r>
        <w:t>GASLPPMSAWMILRGMKTLDMRMKKHCENGLAVAEFLEEEENVELVKYPALKSHPQYELC</w:t>
      </w:r>
    </w:p>
    <w:p w14:paraId="13BB35EA" w14:textId="77777777" w:rsidR="00931234" w:rsidRDefault="00931234" w:rsidP="00931234">
      <w:r>
        <w:t>KTQMNGLGGGVVSFKLKDGINGLTRDQASRKLMNSLELATIATSLGEEHTLVQMNGENLI</w:t>
      </w:r>
    </w:p>
    <w:p w14:paraId="1010082D" w14:textId="77777777" w:rsidR="00931234" w:rsidRDefault="00931234" w:rsidP="00931234">
      <w:r>
        <w:t>RIAVGLESSNDIINDFKQANKKIKIKLHE*</w:t>
      </w:r>
    </w:p>
    <w:p w14:paraId="52165716" w14:textId="77777777" w:rsidR="00931234" w:rsidRDefault="00931234" w:rsidP="00931234">
      <w:r>
        <w:t>&gt;CDM120_RS17985   Clostridioides_difficile_M120_NC_017174   resolvase</w:t>
      </w:r>
    </w:p>
    <w:p w14:paraId="3E17DA0C" w14:textId="77777777" w:rsidR="00931234" w:rsidRDefault="00931234" w:rsidP="00931234">
      <w:r>
        <w:t>MIIIYGYCRVSTKNQTDNNSLYQQQQEILNKYNDAKIIKETYTGTTTNRPKFEKIISSLK</w:t>
      </w:r>
    </w:p>
    <w:p w14:paraId="3414C17F" w14:textId="77777777" w:rsidR="00931234" w:rsidRDefault="00931234" w:rsidP="00931234">
      <w:r>
        <w:t>KGDLLVATKLDRLARSTSEGIQLIEGLFAKEVSVHILNIGLLENTSMGKFFLTTLLAVAE</w:t>
      </w:r>
    </w:p>
    <w:p w14:paraId="1B4FF563" w14:textId="77777777" w:rsidR="00931234" w:rsidRDefault="00931234" w:rsidP="00931234">
      <w:r>
        <w:t>LERNMIIERTQLGKEFARKKKDFKDGRPKKYSNQQIQYALGLLNSKPYREVVKMTGISKS</w:t>
      </w:r>
    </w:p>
    <w:p w14:paraId="65859F0B" w14:textId="77777777" w:rsidR="00931234" w:rsidRDefault="00931234" w:rsidP="00931234">
      <w:r>
        <w:t>TLIRAKKSIQ*</w:t>
      </w:r>
    </w:p>
    <w:p w14:paraId="52335F28" w14:textId="77777777" w:rsidR="00931234" w:rsidRDefault="00931234" w:rsidP="00931234">
      <w:r>
        <w:t>&gt;CD630_35800   Clostridioides_difficile_630_NC_009089   hypothetical protein</w:t>
      </w:r>
    </w:p>
    <w:p w14:paraId="17D66C88" w14:textId="77777777" w:rsidR="00931234" w:rsidRDefault="00931234" w:rsidP="00931234">
      <w:r>
        <w:lastRenderedPageBreak/>
        <w:t>MENYQSTNTCTYNILYVQFNEDFERSKYFSYDVKYPVIYNIRNQSTYVNPVILNNINNAV</w:t>
      </w:r>
    </w:p>
    <w:p w14:paraId="180E5F92" w14:textId="77777777" w:rsidR="00931234" w:rsidRDefault="00931234" w:rsidP="00931234">
      <w:r>
        <w:t>RMTVNNFKNGLQEEEREYNNAASQNSLPKQSYWVSTSYAVTFNKNYVLSMILNLMGFANN</w:t>
      </w:r>
    </w:p>
    <w:p w14:paraId="7A75266C" w14:textId="77777777" w:rsidR="00931234" w:rsidRDefault="00931234" w:rsidP="00931234">
      <w:r>
        <w:t>YGPKYNTLNNYNIDLTTGKELLLNDIFRDGVDYINIITDYIKSQINENREMYYSNVELVI</w:t>
      </w:r>
    </w:p>
    <w:p w14:paraId="7B4FFAE3" w14:textId="77777777" w:rsidR="00931234" w:rsidRDefault="00931234" w:rsidP="00931234">
      <w:r>
        <w:t>PEDQAFYLTDNGIIIYFGVDEIAPESFGIPKFELKFSDFGNFINLRFYCISPDIYVQSRG</w:t>
      </w:r>
    </w:p>
    <w:p w14:paraId="4658C7D5" w14:textId="77777777" w:rsidR="00931234" w:rsidRDefault="00931234" w:rsidP="00931234">
      <w:r>
        <w:t>RAKHFMG*</w:t>
      </w:r>
    </w:p>
    <w:p w14:paraId="56F70979" w14:textId="77777777" w:rsidR="00931234" w:rsidRDefault="00931234" w:rsidP="00931234">
      <w:r>
        <w:t>&gt;CD630_35810   Clostridioides_difficile_630_NC_009089   hypothetical protein</w:t>
      </w:r>
    </w:p>
    <w:p w14:paraId="5E3351A7" w14:textId="77777777" w:rsidR="00931234" w:rsidRDefault="00931234" w:rsidP="00931234">
      <w:r>
        <w:t>MLLLADKWKDYELIDMGNGEKLERWGSYVLRRPDPQVVWPMESEWALWKNPHGHYHRSNK</w:t>
      </w:r>
    </w:p>
    <w:p w14:paraId="71D066AE" w14:textId="77777777" w:rsidR="00931234" w:rsidRDefault="00931234" w:rsidP="00931234">
      <w:r>
        <w:t>GGGQWEHKKRYPEQWTINYKNLKFHIKPTGFKHTGLFPEQAANWDWMIEKIKKANRPIKV</w:t>
      </w:r>
    </w:p>
    <w:p w14:paraId="63001A71" w14:textId="77777777" w:rsidR="00931234" w:rsidRDefault="00931234" w:rsidP="00931234">
      <w:r>
        <w:t>LNLFAYTGGATVACASAGAEVCHVDAAKGMVNWAKENIELSGLKNQTVRFIVDDVVKFVE</w:t>
      </w:r>
    </w:p>
    <w:p w14:paraId="16035D5C" w14:textId="77777777" w:rsidR="00931234" w:rsidRDefault="00931234" w:rsidP="00931234">
      <w:r>
        <w:t>REIRRGKKYDAIIMDPPSYGRGPKGEVWQIEEKLYSFVDLCMGVLSDNPLFFLINSYTTG</w:t>
      </w:r>
    </w:p>
    <w:p w14:paraId="1A215303" w14:textId="77777777" w:rsidR="00931234" w:rsidRDefault="00931234" w:rsidP="00931234">
      <w:r>
        <w:t>FSPIVLENVLSTTIGKKTNTGDIYGGELGIPASRDGKILPCGIFGRWEKK*</w:t>
      </w:r>
    </w:p>
    <w:p w14:paraId="0B7A6399" w14:textId="77777777" w:rsidR="00931234" w:rsidRDefault="00931234" w:rsidP="00931234">
      <w:r>
        <w:t>&gt;CD630_35830   Clostridioides_difficile_630_NC_009089   MerR family transcriptional regulator</w:t>
      </w:r>
    </w:p>
    <w:p w14:paraId="714B9F53" w14:textId="77777777" w:rsidR="00931234" w:rsidRDefault="00931234" w:rsidP="00931234">
      <w:r>
        <w:t>MSKKFSIGEMSKLHKISIQTLRYYDQIDLFKPVHVDQESNYRYYSIDQFSQLDIIKYLKY</w:t>
      </w:r>
    </w:p>
    <w:p w14:paraId="7D2C1C93" w14:textId="77777777" w:rsidR="00931234" w:rsidRDefault="00931234" w:rsidP="00931234">
      <w:r>
        <w:t>LGMPLKEIKSKLDENNEEILKLLTNKINIVDEKIKELELIKKVLSTKKETMEKGMKVDEV</w:t>
      </w:r>
    </w:p>
    <w:p w14:paraId="2051231F" w14:textId="77777777" w:rsidR="00931234" w:rsidRDefault="00931234" w:rsidP="00931234">
      <w:r>
        <w:t>GKIVRKHIPRRSILSIEYEEGLSSEETMELSRRQIANILEDNISVFYGGVSGLVSIDKFL</w:t>
      </w:r>
    </w:p>
    <w:p w14:paraId="63BD2F81" w14:textId="77777777" w:rsidR="00931234" w:rsidRDefault="00931234" w:rsidP="00931234">
      <w:r>
        <w:t>KEDKVIYDNSFVTVERDLFDIKSQKHITEISSGDFICMTYKGPYKENYTAFKKLVDYVEY</w:t>
      </w:r>
    </w:p>
    <w:p w14:paraId="6BD4607F" w14:textId="77777777" w:rsidR="00931234" w:rsidRDefault="00931234" w:rsidP="00931234">
      <w:r>
        <w:t>KRIPIENYIYEIPIIDPLSTNNEEELLTEIQIQVKKREIDLRCLV*</w:t>
      </w:r>
    </w:p>
    <w:p w14:paraId="4D86D2E9" w14:textId="77777777" w:rsidR="00931234" w:rsidRDefault="00931234" w:rsidP="00931234">
      <w:r>
        <w:t>&gt;CD630_35850   Clostridioides_difficile_630_NC_009089   ABC transporter ATP-binding protein</w:t>
      </w:r>
    </w:p>
    <w:p w14:paraId="48560857" w14:textId="77777777" w:rsidR="00931234" w:rsidRDefault="00931234" w:rsidP="00931234">
      <w:r>
        <w:t>MAFLKIEDLCKVYGKNENKVTALDHVSLTIEKGEFTAIIGSSGSGKSTLLHSIAGVDVPT</w:t>
      </w:r>
    </w:p>
    <w:p w14:paraId="278AC753" w14:textId="77777777" w:rsidR="00931234" w:rsidRDefault="00931234" w:rsidP="00931234">
      <w:r>
        <w:t>SGKIYLEGQDVYGQSNEKLAIFRRRQVGLIYQFHNLIPTLNVVENITLPILMDKRKVNQE</w:t>
      </w:r>
    </w:p>
    <w:p w14:paraId="120D8D34" w14:textId="77777777" w:rsidR="00931234" w:rsidRDefault="00931234" w:rsidP="00931234">
      <w:r>
        <w:t>RLNDLLELLGLKERKTHLPNQLSGGQQQRVAIGRALMNAPAVMLADEPTGSLDSKNGQEI</w:t>
      </w:r>
    </w:p>
    <w:p w14:paraId="2CEEB366" w14:textId="77777777" w:rsidR="00931234" w:rsidRDefault="00931234" w:rsidP="00931234">
      <w:r>
        <w:t>IQLLKESHSKYHQTLIIVTHDENIALQADRIICISDGKVVRDERKVNR*</w:t>
      </w:r>
    </w:p>
    <w:p w14:paraId="5C6509AC" w14:textId="77777777" w:rsidR="00931234" w:rsidRDefault="00931234" w:rsidP="00931234">
      <w:r>
        <w:t>&gt;CD630_35860   Clostridioides_difficile_630_NC_009089   two-component sensor histidine kinase</w:t>
      </w:r>
    </w:p>
    <w:p w14:paraId="2B30FF7A" w14:textId="77777777" w:rsidR="00931234" w:rsidRDefault="00931234" w:rsidP="00931234">
      <w:r>
        <w:t>MFRNREFRKFAILFLLITILTVALGFAISIMTGILSIVSATTFGIAFFVFTKNRYKSIAQ</w:t>
      </w:r>
    </w:p>
    <w:p w14:paraId="11C5A5B1" w14:textId="77777777" w:rsidR="00931234" w:rsidRDefault="00931234" w:rsidP="00931234">
      <w:r>
        <w:t>ISEQINLVLHNANHLYIAESDEGELSILQSEITKMTLRIREQNYALKKEKEHLADSLADI</w:t>
      </w:r>
    </w:p>
    <w:p w14:paraId="66723DE2" w14:textId="77777777" w:rsidR="00931234" w:rsidRDefault="00931234" w:rsidP="00931234">
      <w:r>
        <w:t>AHQLRTPLTSVTLILSLLENTSDEDERKELIRETEELLIRMDWLITSLLKLSRLDAGIVV</w:t>
      </w:r>
    </w:p>
    <w:p w14:paraId="47BCE4FD" w14:textId="77777777" w:rsidR="00931234" w:rsidRDefault="00931234" w:rsidP="00931234">
      <w:r>
        <w:t>FQKEQIDVNNLISSALHQLLIPMELHNITLHIDIPKGVRILGDLNWLSEAIQNIFKNCME</w:t>
      </w:r>
    </w:p>
    <w:p w14:paraId="34A9883D" w14:textId="77777777" w:rsidR="00931234" w:rsidRDefault="00931234" w:rsidP="00931234">
      <w:r>
        <w:t>SVGDNGKIDIICEDNFLFTQLTIHDNGAGFKKEDLPCLFNRFYRGKNSSTAGYGIGLALC</w:t>
      </w:r>
    </w:p>
    <w:p w14:paraId="66DC6D31" w14:textId="77777777" w:rsidR="00931234" w:rsidRDefault="00931234" w:rsidP="00931234">
      <w:r>
        <w:t>KTIIMRQGGTITAQNHPQGGAIFVIRFPK*</w:t>
      </w:r>
    </w:p>
    <w:p w14:paraId="3155D342" w14:textId="77777777" w:rsidR="00931234" w:rsidRDefault="00931234" w:rsidP="00931234">
      <w:r>
        <w:t>&gt;CD630_35870   Clostridioides_difficile_630_NC_009089   CheY family two-component response regulator</w:t>
      </w:r>
    </w:p>
    <w:p w14:paraId="44965861" w14:textId="77777777" w:rsidR="00931234" w:rsidRDefault="00931234" w:rsidP="00931234">
      <w:r>
        <w:lastRenderedPageBreak/>
        <w:t>MKRIFLVEDDKAIAKNLILLLNSEGFIVTHVSTRSEALVEIAKNKFDLALIDISLPDGNG</w:t>
      </w:r>
    </w:p>
    <w:p w14:paraId="56C94D11" w14:textId="77777777" w:rsidR="00931234" w:rsidRDefault="00931234" w:rsidP="00931234">
      <w:r>
        <w:t>FTICTEIKEKQDIPVIFLTASGDESSVVTGLNMGADDYITKPFRPRELIARIRTALRKSG</w:t>
      </w:r>
    </w:p>
    <w:p w14:paraId="039E5820" w14:textId="77777777" w:rsidR="00931234" w:rsidRDefault="00931234" w:rsidP="00931234">
      <w:r>
        <w:t>RFGSTFEICGLYVDTATGVVKKNGNEVFLSALEYRLLLVFISNPKSIITRVRLLDELWDA</w:t>
      </w:r>
    </w:p>
    <w:p w14:paraId="6CA77A05" w14:textId="77777777" w:rsidR="00931234" w:rsidRDefault="00931234" w:rsidP="00931234">
      <w:r>
        <w:t>AGEFVNDNTLTVYIKRLREKIEDDPSSPQIILTVRGTGYRLGGSYVSK*</w:t>
      </w:r>
    </w:p>
    <w:p w14:paraId="70010D12" w14:textId="77777777" w:rsidR="00931234" w:rsidRDefault="00931234" w:rsidP="00931234">
      <w:r>
        <w:t>&gt;CD630_35890   Clostridioides_difficile_630_NC_009089   carbamoyl-phosphate synthase small subunit</w:t>
      </w:r>
    </w:p>
    <w:p w14:paraId="735F6419" w14:textId="77777777" w:rsidR="00931234" w:rsidRDefault="00931234" w:rsidP="00931234">
      <w:r>
        <w:t>MKARLILEDGTVFIGKAFGYLEESVGEVVFNTSMIGYGEVLTDPSYYGQIVTMTYPLVGN</w:t>
      </w:r>
    </w:p>
    <w:p w14:paraId="2D8FF6F7" w14:textId="77777777" w:rsidR="00931234" w:rsidRDefault="00931234" w:rsidP="00931234">
      <w:r>
        <w:t>YGINLSSAESEKVQVKGFIVREKSDSPSNFRCEIDIDQYLKQNKVIGLEGIDTRALTKIL</w:t>
      </w:r>
    </w:p>
    <w:p w14:paraId="07021A28" w14:textId="77777777" w:rsidR="00931234" w:rsidRDefault="00931234" w:rsidP="00931234">
      <w:r>
        <w:t>RNNGTMKGIITLEDSKLEDVKHKLDKFSNTEAVRTVTRKEVEHIKGNGPKVAVMDFGVKR</w:t>
      </w:r>
    </w:p>
    <w:p w14:paraId="76B21B63" w14:textId="77777777" w:rsidR="00931234" w:rsidRDefault="00931234" w:rsidP="00931234">
      <w:r>
        <w:t>NILRSFIARGCDITIFPATTSPEDVLSINPDLIFLSNGPGDPEDLEDVIENIKALIGKKP</w:t>
      </w:r>
    </w:p>
    <w:p w14:paraId="29D1A146" w14:textId="77777777" w:rsidR="00931234" w:rsidRDefault="00931234" w:rsidP="00931234">
      <w:r>
        <w:t>IVGICLGHQLLALALGGKTAKLKFGHRGGNHPVKDLEEGKVFITSQNHGYYVSEVPEQMK</w:t>
      </w:r>
    </w:p>
    <w:p w14:paraId="6A24BB17" w14:textId="77777777" w:rsidR="00931234" w:rsidRDefault="00931234" w:rsidP="00931234">
      <w:r>
        <w:t>VTHINLNDNTVEGMRHEKLDVYSVQYHPEACPGPKDNDYIFDKFLELVK*</w:t>
      </w:r>
    </w:p>
    <w:p w14:paraId="1E2A5832" w14:textId="77777777" w:rsidR="00931234" w:rsidRDefault="00931234" w:rsidP="00931234">
      <w:r>
        <w:t>&gt;CD630_35920   Clostridioides_difficile_630_NC_009089   orotidine 5-phosphate decarboxylase</w:t>
      </w:r>
    </w:p>
    <w:p w14:paraId="59862CC9" w14:textId="77777777" w:rsidR="00931234" w:rsidRDefault="00931234" w:rsidP="00931234">
      <w:r>
        <w:t>MINGKEKLIVAIDTDEFDKAKELIDRLEDSVDIFKVGLEQYVATKGKTIDYLKEKGKKIF</w:t>
      </w:r>
    </w:p>
    <w:p w14:paraId="0B7104D2" w14:textId="77777777" w:rsidR="00931234" w:rsidRDefault="00931234" w:rsidP="00931234">
      <w:r>
        <w:t>LDLKFHDIPNTMKSAVKAAVRDNVWLMTIHVSDMEGMRQCALIAREEAERLNIEKPLVVG</w:t>
      </w:r>
    </w:p>
    <w:p w14:paraId="09D2B20D" w14:textId="77777777" w:rsidR="00931234" w:rsidRDefault="00931234" w:rsidP="00931234">
      <w:r>
        <w:t>VTVLTSLSNQDLQDIGCNMTTEELAIKRAKLAKESGIDGVVCSAQEVDKIVEACGTDFIT</w:t>
      </w:r>
    </w:p>
    <w:p w14:paraId="73055451" w14:textId="77777777" w:rsidR="00931234" w:rsidRDefault="00931234" w:rsidP="00931234">
      <w:r>
        <w:t>VCPGIRPKSAEVGDQKRVVTPSDAIKKGAHYLVVGRPITKAENPRESAINIVREIENA*</w:t>
      </w:r>
    </w:p>
    <w:p w14:paraId="2E809F16" w14:textId="77777777" w:rsidR="00931234" w:rsidRDefault="00931234" w:rsidP="00931234">
      <w:r>
        <w:t>&gt;CDIF1296T_03719   Clostridioides_difficile_ATCC_9689__DSM_1296_strain_DSM1296_CP011968   metal-binding protein</w:t>
      </w:r>
    </w:p>
    <w:p w14:paraId="1763EBFB" w14:textId="77777777" w:rsidR="00931234" w:rsidRDefault="00931234" w:rsidP="00931234">
      <w:r>
        <w:t>MYKCGKCNLRGCSNGNMDKLMKICPTREIELQQKAKQLYEEEENRKIAYNAGLVEAEGYC</w:t>
      </w:r>
    </w:p>
    <w:p w14:paraId="6F60BF9E" w14:textId="77777777" w:rsidR="00931234" w:rsidRDefault="00931234" w:rsidP="00931234">
      <w:r>
        <w:t>QYTRLKEIIEFAKKCGYKKIGIAFCIGLKREMQTVQKIFEHHGFEVFSVICKNGAMPKST</w:t>
      </w:r>
    </w:p>
    <w:p w14:paraId="6DA3FC84" w14:textId="77777777" w:rsidR="00931234" w:rsidRDefault="00931234" w:rsidP="00931234">
      <w:r>
        <w:t>IGLEASQTISKCSDEVMCNPIGQALFLNEAKVDLNVILGLCVGHDTLAMKYMEAPITTLV</w:t>
      </w:r>
    </w:p>
    <w:p w14:paraId="471B585A" w14:textId="77777777" w:rsidR="00931234" w:rsidRDefault="00931234" w:rsidP="00931234">
      <w:r>
        <w:t>VKDRVTGHNPVAAIYNAESYFEKKLFDKDEE*</w:t>
      </w:r>
    </w:p>
    <w:p w14:paraId="7F194D08" w14:textId="77777777" w:rsidR="00931234" w:rsidRDefault="00931234" w:rsidP="00931234">
      <w:r>
        <w:t>&gt;CD630_35940   Clostridioides_difficile_630_NC_009089   hypothetical protein</w:t>
      </w:r>
    </w:p>
    <w:p w14:paraId="08AD3208" w14:textId="77777777" w:rsidR="00931234" w:rsidRDefault="00931234" w:rsidP="00931234">
      <w:r>
        <w:t>MELYEAIFYRKSVRNFSSKKIKKPLMEEIKRSCKNLEYLNEDLNIKAHVVDRGHIIHFLM</w:t>
      </w:r>
    </w:p>
    <w:p w14:paraId="776515C6" w14:textId="77777777" w:rsidR="00931234" w:rsidRDefault="00931234" w:rsidP="00931234">
      <w:r>
        <w:t>GKECKVKAPHYIVVTSDKGDDYLQNIGFATEGVVLRLTTLGIATCWLEGNLKREDILEFV</w:t>
      </w:r>
    </w:p>
    <w:p w14:paraId="7C0147F5" w14:textId="77777777" w:rsidR="00931234" w:rsidRDefault="00931234" w:rsidP="00931234">
      <w:r>
        <w:t>DIGNKNFEEDEEDDLDYLAGIKTEEDDENKIENPYIIIAFGYPAKNEELFRTRYARPDRK</w:t>
      </w:r>
    </w:p>
    <w:p w14:paraId="58328C18" w14:textId="77777777" w:rsidR="00931234" w:rsidRDefault="00931234" w:rsidP="00931234">
      <w:r>
        <w:t>PVKDMINKINRNRKWKDILELTRRAPSVKNSQPWYFHKDERGLHLFEKRPKKHCEDMNKV</w:t>
      </w:r>
    </w:p>
    <w:p w14:paraId="26356BEE" w14:textId="77777777" w:rsidR="00931234" w:rsidRDefault="00931234" w:rsidP="00931234">
      <w:r>
        <w:t>SLGVALRHFDIACIKNKIDVSYEKLPIRNKIGKSYFITVVEHVKPEEETQEENVTLEKEE</w:t>
      </w:r>
    </w:p>
    <w:p w14:paraId="6A7A62EC" w14:textId="77777777" w:rsidR="00931234" w:rsidRDefault="00931234" w:rsidP="00931234">
      <w:r>
        <w:t>SQDE*</w:t>
      </w:r>
    </w:p>
    <w:p w14:paraId="7431F34A" w14:textId="77777777" w:rsidR="00931234" w:rsidRDefault="00931234" w:rsidP="00931234">
      <w:r>
        <w:t>&gt;CD630_35950   Clostridioides_difficile_630_NC_009089   aminopeptidase</w:t>
      </w:r>
    </w:p>
    <w:p w14:paraId="3B4F4BE1" w14:textId="77777777" w:rsidR="00931234" w:rsidRDefault="00931234" w:rsidP="00931234">
      <w:r>
        <w:t>MNLNRNLEKYAELAIKVGVNIQPGQILLIKSPIECADFARNALKEAYKCGAKNVYIEWSD</w:t>
      </w:r>
    </w:p>
    <w:p w14:paraId="6C1EC316" w14:textId="77777777" w:rsidR="00931234" w:rsidRDefault="00931234" w:rsidP="00931234">
      <w:r>
        <w:lastRenderedPageBreak/>
        <w:t>EESTLIKYLYAPDEAFHEFPKWTAEQYVDIAKEGGAFLSVYAQNPDLLKDVDPERVANFQ</w:t>
      </w:r>
    </w:p>
    <w:p w14:paraId="732F26B7" w14:textId="77777777" w:rsidR="00931234" w:rsidRDefault="00931234" w:rsidP="00931234">
      <w:r>
        <w:t>KASGKALKEWRSYTLTDKCKWSIVSVPTKDWAKKVFPNLSEDKAIEKLWDAIFKCSRVDG</w:t>
      </w:r>
    </w:p>
    <w:p w14:paraId="72ED20E8" w14:textId="77777777" w:rsidR="00931234" w:rsidRDefault="00931234" w:rsidP="00931234">
      <w:r>
        <w:t>QDPIKAWEEHNENLKSKMDFLNKNNFKTLKYKSSKTDLTLDLPKGHVWLSGASKDPNGIS</w:t>
      </w:r>
    </w:p>
    <w:p w14:paraId="0E1449D0" w14:textId="77777777" w:rsidR="00931234" w:rsidRDefault="00931234" w:rsidP="00931234">
      <w:r>
        <w:t>FNPNIPTEEIFGMPHKFKVNGTVYSTKPLVYGGNIIDNFFLTFKDGKIIDFSAEKGLDTL</w:t>
      </w:r>
    </w:p>
    <w:p w14:paraId="3B6068D6" w14:textId="77777777" w:rsidR="00931234" w:rsidRDefault="00931234" w:rsidP="00931234">
      <w:r>
        <w:t>EKLIETDEGSHYLGEVALVPYNSPISNTDIIFYNTLYDENASCHFAIGSAYKTCLEGGNN</w:t>
      </w:r>
    </w:p>
    <w:p w14:paraId="7CA29D06" w14:textId="77777777" w:rsidR="00931234" w:rsidRDefault="00931234" w:rsidP="00931234">
      <w:r>
        <w:t>LKDEELDEHGVNDSLTHVDFMIGSADMDIIGETYDGKQIQIFKNGNWAF*</w:t>
      </w:r>
    </w:p>
    <w:p w14:paraId="056EF3BB" w14:textId="77777777" w:rsidR="00931234" w:rsidRDefault="00931234" w:rsidP="00931234">
      <w:r>
        <w:t>&gt;CD630_35970   Clostridioides_difficile_630_NC_009089   S-adenosyl-L-methionine dependent methionine synthase</w:t>
      </w:r>
    </w:p>
    <w:p w14:paraId="0C890CDA" w14:textId="77777777" w:rsidR="00931234" w:rsidRDefault="00931234" w:rsidP="00931234">
      <w:r>
        <w:t>MENNLIGREDISINQSEVLRYLQYRGQEIDKDLKYTIDECVAITKNKINPRYLSRIYPIK</w:t>
      </w:r>
    </w:p>
    <w:p w14:paraId="00BEB85A" w14:textId="77777777" w:rsidR="00931234" w:rsidRDefault="00931234" w:rsidP="00931234">
      <w:r>
        <w:t>INKDNVVELEGTNLTLESKDVYELLKECNECVIMAATIGIDIEKEIRRHSYSNLTKGLII</w:t>
      </w:r>
    </w:p>
    <w:p w14:paraId="2FB30E2B" w14:textId="77777777" w:rsidR="00931234" w:rsidRDefault="00931234" w:rsidP="00931234">
      <w:r>
        <w:t>DSCGTTAIEEVCDIVQNNLEKVFLKQDKFITMRYSPGYGDLPIEKNIDILNVLNAQKQIG</w:t>
      </w:r>
    </w:p>
    <w:p w14:paraId="03334751" w14:textId="77777777" w:rsidR="00931234" w:rsidRDefault="00931234" w:rsidP="00931234">
      <w:r>
        <w:t>LTITSNGIMIPRKSVVAIIGISNTRINKSKKEKSCENCKNYRNCTYRKGANSCGNKTISE</w:t>
      </w:r>
    </w:p>
    <w:p w14:paraId="6143962C" w14:textId="77777777" w:rsidR="00931234" w:rsidRDefault="00931234" w:rsidP="00931234">
      <w:r>
        <w:t>K*</w:t>
      </w:r>
    </w:p>
    <w:p w14:paraId="78E510D4" w14:textId="77777777" w:rsidR="00931234" w:rsidRDefault="00931234" w:rsidP="00931234">
      <w:r>
        <w:t>&gt;PCZ31_RS19495   Peptoclostridium_difficile_strain_Z31_NZ_CP013196   S-ribosylhomocysteinase</w:t>
      </w:r>
    </w:p>
    <w:p w14:paraId="06C39153" w14:textId="77777777" w:rsidR="00931234" w:rsidRDefault="00931234" w:rsidP="00931234">
      <w:r>
        <w:t>ILKYNGGLNNGKSRSFKLDHTKVKAPFVRKCSVLDGVKGDKVTKFDLRFLQPNVESFGTA</w:t>
      </w:r>
    </w:p>
    <w:p w14:paraId="17AADDD1" w14:textId="77777777" w:rsidR="00931234" w:rsidRDefault="00931234" w:rsidP="00931234">
      <w:r>
        <w:t>AMHGLEHLLATYLRDTLDGVIDLSPMGCRTGFYLILWGDVDAKTVKIGLEEALKKVLESD</w:t>
      </w:r>
    </w:p>
    <w:p w14:paraId="110C6B67" w14:textId="77777777" w:rsidR="00931234" w:rsidRDefault="00931234" w:rsidP="00931234">
      <w:r>
        <w:t>KMPAATAIECGNYRDLSLFGAKEYAKDVLDKGFSLNIYGE*</w:t>
      </w:r>
    </w:p>
    <w:p w14:paraId="2481050B" w14:textId="77777777" w:rsidR="00931234" w:rsidRDefault="00931234" w:rsidP="00931234">
      <w:r>
        <w:t>&gt;CD630_35990   Clostridioides_difficile_630_NC_009089   two-component sensor histidine kinase</w:t>
      </w:r>
    </w:p>
    <w:p w14:paraId="04AB3A6F" w14:textId="77777777" w:rsidR="00931234" w:rsidRDefault="00931234" w:rsidP="00931234">
      <w:r>
        <w:t>LDIKLKNKSLLNHMFRPILDIIISCALTSMLILTSMYIIKSLYFNSGISVINQLVYQLRD</w:t>
      </w:r>
    </w:p>
    <w:p w14:paraId="37ED7A15" w14:textId="77777777" w:rsidR="00931234" w:rsidRDefault="00931234" w:rsidP="00931234">
      <w:r>
        <w:t>LRSLIGESLFYPFLFTITSLAIYSMISYKRNKQIVDFIRKTNRKNQKLEIIKSAVNLMDE</w:t>
      </w:r>
    </w:p>
    <w:p w14:paraId="2C715597" w14:textId="77777777" w:rsidR="00931234" w:rsidRDefault="00931234" w:rsidP="00931234">
      <w:r>
        <w:t>GNLEKSIDIEYDLDILKDKEKDDIDELAHKINNIVHQLRNITIEERQAQQTKTDLITNVS</w:t>
      </w:r>
    </w:p>
    <w:p w14:paraId="12ED5328" w14:textId="77777777" w:rsidR="00931234" w:rsidRDefault="00931234" w:rsidP="00931234">
      <w:r>
        <w:t>HDLRTPLTSIMGYLGVIEEGKYKDEVQMMYYVDIAYEKSKNLNVLINDLFELTKMQNNTI</w:t>
      </w:r>
    </w:p>
    <w:p w14:paraId="359BDC14" w14:textId="77777777" w:rsidR="00931234" w:rsidRDefault="00931234" w:rsidP="00931234">
      <w:r>
        <w:t>KLNKIEINLVELLSQVVSQFEIYFKQEFMVSRINFNEEKLIVKADPNKLVRAFENLITNA</w:t>
      </w:r>
    </w:p>
    <w:p w14:paraId="3756CE19" w14:textId="77777777" w:rsidR="00931234" w:rsidRDefault="00931234" w:rsidP="00931234">
      <w:r>
        <w:t>VKYGKDGHYVDIVTEKKEDMAVVKVINYGEPIPVLDLPNIFDRFYRVEKSRNRNVGGSGL</w:t>
      </w:r>
    </w:p>
    <w:p w14:paraId="182D5EF7" w14:textId="77777777" w:rsidR="00931234" w:rsidRDefault="00931234" w:rsidP="00931234">
      <w:r>
        <w:t>GLAITKNIVNLHDGEITVSSDKYQTVFEVQLPIIQSA*</w:t>
      </w:r>
    </w:p>
    <w:p w14:paraId="1FA0E0F4" w14:textId="77777777" w:rsidR="00931234" w:rsidRDefault="00931234" w:rsidP="00931234">
      <w:r>
        <w:t>&gt;CD630_36000   Clostridioides_difficile_630_NC_009089   CheY family two-component response regulator</w:t>
      </w:r>
    </w:p>
    <w:p w14:paraId="79E2C575" w14:textId="77777777" w:rsidR="00931234" w:rsidRDefault="00931234" w:rsidP="00931234">
      <w:r>
        <w:t>MNNTVLVVDDEKEIRDLIEIYLLNSGYNVIKAEDGKEALDILKKENIHLMILDIMMPKMD</w:t>
      </w:r>
    </w:p>
    <w:p w14:paraId="0BBE0B06" w14:textId="77777777" w:rsidR="00931234" w:rsidRDefault="00931234" w:rsidP="00931234">
      <w:r>
        <w:t>GIEVCRKVRESLNIPILMLSAKSEDMDKIQGIMTGADDYLTKPFNPLELTVRVKSLIRRA</w:t>
      </w:r>
    </w:p>
    <w:p w14:paraId="14B99FDA" w14:textId="77777777" w:rsidR="00931234" w:rsidRDefault="00931234" w:rsidP="00931234">
      <w:r>
        <w:t>YYFSGANNEDKDVIKVGVVIIDKEKHSVTVAGNEIILTSREFDILYLLANNKGRVYSTEE</w:t>
      </w:r>
    </w:p>
    <w:p w14:paraId="30362A4A" w14:textId="77777777" w:rsidR="00931234" w:rsidRDefault="00931234" w:rsidP="00931234">
      <w:r>
        <w:t>IFEKVWKEKYYQSNNTVMVHMSRIRDKIEKYTDGEKIIHTVWGVGYKIEK*</w:t>
      </w:r>
    </w:p>
    <w:p w14:paraId="29012649" w14:textId="77777777" w:rsidR="00931234" w:rsidRDefault="00931234" w:rsidP="00931234">
      <w:r>
        <w:t>&gt;CD630_36010   Clostridioides_difficile_630_NC_009089   D-alanyl-D-alanine carboxypeptidase</w:t>
      </w:r>
    </w:p>
    <w:p w14:paraId="2C268A59" w14:textId="77777777" w:rsidR="00931234" w:rsidRDefault="00931234" w:rsidP="00931234">
      <w:r>
        <w:lastRenderedPageBreak/>
        <w:t>MKKFKLIGAIILVVFISVFISKDRLLKKDKDPIVAAQHDSEQDVEANSQNKNHSNSISNI</w:t>
      </w:r>
    </w:p>
    <w:p w14:paraId="5D964B47" w14:textId="77777777" w:rsidR="00931234" w:rsidRDefault="00931234" w:rsidP="00931234">
      <w:r>
        <w:t>LLVNKTNGISKNYTPENITKVNIPFVEEATEEEKQMAGEPAKAVEDLVKQANSEGIQFLG</w:t>
      </w:r>
    </w:p>
    <w:p w14:paraId="69D2BF8D" w14:textId="77777777" w:rsidR="00931234" w:rsidRDefault="00931234" w:rsidP="00931234">
      <w:r>
        <w:t>SSAYRSYDTQLDTYTRRVKSQGREKADAYVAKPGYSEHQTGLCIDLTNPERWFVGSTKEA</w:t>
      </w:r>
    </w:p>
    <w:p w14:paraId="550B7F7B" w14:textId="77777777" w:rsidR="00931234" w:rsidRDefault="00931234" w:rsidP="00931234">
      <w:r>
        <w:t>KWLAENAHKFGFIIRYPEGKEDITGTAYEPWHIRYVGKDAAEEIYSKGLTLEEYLQNK*</w:t>
      </w:r>
    </w:p>
    <w:p w14:paraId="352663CE" w14:textId="77777777" w:rsidR="00931234" w:rsidRDefault="00931234" w:rsidP="00931234">
      <w:r>
        <w:t>&gt;CD630_36020   Clostridioides_difficile_630_NC_009089   ATPase</w:t>
      </w:r>
    </w:p>
    <w:p w14:paraId="1CCFB2AD" w14:textId="77777777" w:rsidR="00931234" w:rsidRDefault="00931234" w:rsidP="00931234">
      <w:r>
        <w:t>MSIQKLLSKARKAIQDFDMIQENDKIAVGLSGGKDSLTLLHILKSYQRFSPQNFELIAIT</w:t>
      </w:r>
    </w:p>
    <w:p w14:paraId="67064C58" w14:textId="77777777" w:rsidR="00931234" w:rsidRDefault="00931234" w:rsidP="00931234">
      <w:r>
        <w:t>LNTGGVDNSPLDKLCKEINVPFYEFQTDIKEIVFDIRQEKNPCALCANLRRGALNDNAKK</w:t>
      </w:r>
    </w:p>
    <w:p w14:paraId="77ABC054" w14:textId="77777777" w:rsidR="00931234" w:rsidRDefault="00931234" w:rsidP="00931234">
      <w:r>
        <w:t>LGCNKVALGHHKDDAIETFLMSMFYEGRVNCFSPKTYLDRQDLTVIRPMVYIEEYMTKKI</w:t>
      </w:r>
    </w:p>
    <w:p w14:paraId="12FE5A18" w14:textId="77777777" w:rsidR="00931234" w:rsidRDefault="00931234" w:rsidP="00931234">
      <w:r>
        <w:t>SKDSNYPIITNPCPANGHTRREYIKNLIANLNKEMPDFKRNVFGALNNSEKLFIWDKEKI</w:t>
      </w:r>
    </w:p>
    <w:p w14:paraId="42D2FCB2" w14:textId="77777777" w:rsidR="00931234" w:rsidRDefault="00931234" w:rsidP="00931234">
      <w:r>
        <w:t>KNFK*</w:t>
      </w:r>
    </w:p>
    <w:p w14:paraId="3335186C" w14:textId="77777777" w:rsidR="00931234" w:rsidRDefault="00931234" w:rsidP="00931234">
      <w:r>
        <w:t>&gt;CD630_36040   Clostridioides_difficile_630_NC_009089   hypothetical protein</w:t>
      </w:r>
    </w:p>
    <w:p w14:paraId="16F6C652" w14:textId="77777777" w:rsidR="00931234" w:rsidRDefault="00931234" w:rsidP="00931234">
      <w:r>
        <w:t>MKSILIMGGSDFIGSALAKRLIKCGYQIDILTNGKKEIDYNGFKEHLICDRKVRKDMENI</w:t>
      </w:r>
    </w:p>
    <w:p w14:paraId="1422FE86" w14:textId="77777777" w:rsidR="00931234" w:rsidRDefault="00931234" w:rsidP="00931234">
      <w:r>
        <w:t>ITGRKYDYIYDMTAYTKEDVSNLIDFISMDNLKKYIVLSAGAVYKDSGRNIKEENEKGEN</w:t>
      </w:r>
    </w:p>
    <w:p w14:paraId="1D8B2024" w14:textId="77777777" w:rsidR="00931234" w:rsidRDefault="00931234" w:rsidP="00931234">
      <w:r>
        <w:t>ENWGKYGLNKKEAEDFIINSPIPYIIIRPTYIYGENNNLYREYYFFEKIEKNEKIPVPKG</w:t>
      </w:r>
    </w:p>
    <w:p w14:paraId="7D5CC729" w14:textId="77777777" w:rsidR="00931234" w:rsidRDefault="00931234" w:rsidP="00931234">
      <w:r>
        <w:t>KQVSNQFIYIGDLVKVLESIMKNPHVREAYNVTNPQLISWDDLIYTCGEIIGKEPIIKYV</w:t>
      </w:r>
    </w:p>
    <w:p w14:paraId="6B517809" w14:textId="77777777" w:rsidR="00931234" w:rsidRDefault="00931234" w:rsidP="00931234">
      <w:r>
        <w:t>DMEKVEFRERTYFPFRNIDFNLDINKLIEHGLYIPNVLLKEGLTATYKWFSANKPKMHDR</w:t>
      </w:r>
    </w:p>
    <w:p w14:paraId="2F76F31F" w14:textId="77777777" w:rsidR="00931234" w:rsidRDefault="00931234" w:rsidP="00931234">
      <w:r>
        <w:t>KMNKVESVMQIV*</w:t>
      </w:r>
    </w:p>
    <w:p w14:paraId="0159BDDD" w14:textId="77777777" w:rsidR="00931234" w:rsidRDefault="00931234" w:rsidP="00931234">
      <w:r>
        <w:t>&gt;CD630_36051   Clostridioides_difficile_630_NC_009089   ferredoxin</w:t>
      </w:r>
    </w:p>
    <w:p w14:paraId="6AD57357" w14:textId="77777777" w:rsidR="00931234" w:rsidRDefault="00931234" w:rsidP="00931234">
      <w:r>
        <w:t>MKAFVDKDVCVACGACIGTCPDVFSMSDEGHSVAIEGEIPADLQDLCKEAEEGCPVSAIT</w:t>
      </w:r>
    </w:p>
    <w:p w14:paraId="19B6C952" w14:textId="77777777" w:rsidR="00931234" w:rsidRDefault="00931234" w:rsidP="00931234">
      <w:r>
        <w:t>VK*</w:t>
      </w:r>
    </w:p>
    <w:p w14:paraId="1455FF6C" w14:textId="77777777" w:rsidR="00931234" w:rsidRDefault="00931234" w:rsidP="00931234">
      <w:r>
        <w:t>&gt;CD630_36070   Clostridioides_difficile_630_NC_009089   iron-sulfur assembly protein</w:t>
      </w:r>
    </w:p>
    <w:p w14:paraId="4234814A" w14:textId="77777777" w:rsidR="00931234" w:rsidRDefault="00931234" w:rsidP="00931234">
      <w:r>
        <w:t>MNKIDLNLLEKVAELRGTPLGAYNIRKNGQGVERHSTENVTIIPKTDKPGIDIIVKPNTK</w:t>
      </w:r>
    </w:p>
    <w:p w14:paraId="7350D06B" w14:textId="77777777" w:rsidR="00931234" w:rsidRDefault="00931234" w:rsidP="00931234">
      <w:r>
        <w:t>GENVHIPVIVTEAGVQDMVYNDFEIGENADVVIIAGCGIHNCGCDDSEHNGIHRFFLRKG</w:t>
      </w:r>
    </w:p>
    <w:p w14:paraId="7E587F38" w14:textId="77777777" w:rsidR="00931234" w:rsidRDefault="00931234" w:rsidP="00931234">
      <w:r>
        <w:t>ARLKYVEKHYGEGDGEGKRILNPVTIVNMDEDSYCEMETIQIKGVDSTKREMDANLGKGA</w:t>
      </w:r>
    </w:p>
    <w:p w14:paraId="24158C58" w14:textId="77777777" w:rsidR="00931234" w:rsidRDefault="00931234" w:rsidP="00931234">
      <w:r>
        <w:t>KIVVFEKLLTHGNQVAESNMKVILEGENSSAQVVSRTVGQDNSKQKFNPCVIGDSLCSAH</w:t>
      </w:r>
    </w:p>
    <w:p w14:paraId="69B5CF54" w14:textId="77777777" w:rsidR="00931234" w:rsidRDefault="00931234" w:rsidP="00931234">
      <w:r>
        <w:t>VQCDSIIMGNSQISAIPEIAANHPDALLVHEAAIGKIAGDQILKMMTLGLTEEEAEQQIL</w:t>
      </w:r>
    </w:p>
    <w:p w14:paraId="7EDFAEAA" w14:textId="77777777" w:rsidR="00931234" w:rsidRDefault="00931234" w:rsidP="00931234">
      <w:r>
        <w:t>NCFLK*</w:t>
      </w:r>
    </w:p>
    <w:p w14:paraId="663CB833" w14:textId="77777777" w:rsidR="00931234" w:rsidRDefault="00931234" w:rsidP="00931234">
      <w:r>
        <w:t>&gt;CD630_36080   Clostridioides_difficile_630_NC_009089   ABC transporter ATP-binding protein</w:t>
      </w:r>
    </w:p>
    <w:p w14:paraId="427373E3" w14:textId="77777777" w:rsidR="00931234" w:rsidRDefault="00931234" w:rsidP="00931234">
      <w:r>
        <w:t>MLEIKNLSFNVESNNEELGIINDVSLSFERGKLIVITGPNGGGKSTIAKLIMGIEKATSG</w:t>
      </w:r>
    </w:p>
    <w:p w14:paraId="6231B2DD" w14:textId="77777777" w:rsidR="00931234" w:rsidRDefault="00931234" w:rsidP="00931234">
      <w:r>
        <w:t>QIILDGEDITNLSITERAKKGIGYAFQQPPRIKGMTVENLLTLAHGKPLSTDVCCQYLTD</w:t>
      </w:r>
    </w:p>
    <w:p w14:paraId="27A7BB9A" w14:textId="77777777" w:rsidR="00931234" w:rsidRDefault="00931234" w:rsidP="00931234">
      <w:r>
        <w:t>VGLCSKDYLNREVDNSLSGGEMKRIEIATLFARDLKVSIFDEPEAGIDLWSFGKLNESFK</w:t>
      </w:r>
    </w:p>
    <w:p w14:paraId="68D4CB53" w14:textId="77777777" w:rsidR="00931234" w:rsidRDefault="00931234" w:rsidP="00931234">
      <w:r>
        <w:lastRenderedPageBreak/>
        <w:t>KIHEESNQTIIIISHQERILELADEIIVLQDGSVKSHGTKEAILPEIMCQVNSSCELMKD</w:t>
      </w:r>
    </w:p>
    <w:p w14:paraId="46891AD3" w14:textId="77777777" w:rsidR="00931234" w:rsidRDefault="00931234" w:rsidP="00931234">
      <w:r>
        <w:t>MN*</w:t>
      </w:r>
    </w:p>
    <w:p w14:paraId="14D6EB2B" w14:textId="77777777" w:rsidR="00931234" w:rsidRDefault="00931234" w:rsidP="00931234">
      <w:r>
        <w:t>&gt;CD630_36090   Clostridioides_difficile_630_NC_009089   hypothetical protein</w:t>
      </w:r>
    </w:p>
    <w:p w14:paraId="14089449" w14:textId="77777777" w:rsidR="00931234" w:rsidRDefault="00931234" w:rsidP="00931234">
      <w:r>
        <w:t>MFKKMAVLKDIATKIGRKKAYELLEMVEGNDAFVAEVKIKKNGIESKKEEIMLKDNQKII</w:t>
      </w:r>
    </w:p>
    <w:p w14:paraId="282D68D2" w14:textId="77777777" w:rsidR="00931234" w:rsidRDefault="00931234" w:rsidP="00931234">
      <w:r>
        <w:t>LEYIEG*</w:t>
      </w:r>
    </w:p>
    <w:p w14:paraId="711B11E2" w14:textId="77777777" w:rsidR="00931234" w:rsidRDefault="00931234" w:rsidP="00931234">
      <w:r>
        <w:t>&gt;CD630_36100   Clostridioides_difficile_630_NC_009089   hypothetical protein</w:t>
      </w:r>
    </w:p>
    <w:p w14:paraId="368A03E3" w14:textId="77777777" w:rsidR="00931234" w:rsidRDefault="00931234" w:rsidP="00931234">
      <w:r>
        <w:t>MINKIGKITLYVNNQEDAKLFWTEKLNFVVTYEKEMGPNMKWVEVAPSKNEFTTFVLYDK</w:t>
      </w:r>
    </w:p>
    <w:p w14:paraId="67C3EDCF" w14:textId="77777777" w:rsidR="00931234" w:rsidRDefault="00931234" w:rsidP="00931234">
      <w:r>
        <w:t>NLMMKQNKEINVSHPSIILSTRDINGTYEQMANNEVEVGELMEMPYGRMFSFKDQDGNDY</w:t>
      </w:r>
    </w:p>
    <w:p w14:paraId="62870FF0" w14:textId="77777777" w:rsidR="00931234" w:rsidRDefault="00931234" w:rsidP="00931234">
      <w:r>
        <w:t>LVREDK*</w:t>
      </w:r>
    </w:p>
    <w:p w14:paraId="727B600C" w14:textId="77777777" w:rsidR="00931234" w:rsidRDefault="00931234" w:rsidP="00931234">
      <w:r>
        <w:t>&gt;CD630_36130   Clostridioides_difficile_630_NC_009089   hypothetical protein</w:t>
      </w:r>
    </w:p>
    <w:p w14:paraId="0220A1DA" w14:textId="77777777" w:rsidR="00931234" w:rsidRDefault="00931234" w:rsidP="00931234">
      <w:r>
        <w:t>LVNLNANNLNVNMVYPISSTAPIRFRRYTVSYLENMENIYLTIATYFDTLGLGTMNIDKV</w:t>
      </w:r>
    </w:p>
    <w:p w14:paraId="38EDD47B" w14:textId="77777777" w:rsidR="00931234" w:rsidRDefault="00931234" w:rsidP="00931234">
      <w:r>
        <w:t>YGQWAWFTDNIYDLNLFVFVGNYPYQIAKNRYDTFVDILPVAITSIVNGDRVFLISNPCL</w:t>
      </w:r>
    </w:p>
    <w:p w14:paraId="16FD3394" w14:textId="77777777" w:rsidR="00931234" w:rsidRDefault="00931234" w:rsidP="00931234">
      <w:r>
        <w:t>LNSKITVRFISSHPTLNRTVDYGNIRDFIF*</w:t>
      </w:r>
    </w:p>
    <w:p w14:paraId="0AB0646C" w14:textId="77777777" w:rsidR="00931234" w:rsidRDefault="00931234" w:rsidP="00931234">
      <w:r>
        <w:t>&gt;CD630_36160   Clostridioides_difficile_630_NC_009089   potassium/proton antiporter</w:t>
      </w:r>
    </w:p>
    <w:p w14:paraId="2C094ACB" w14:textId="77777777" w:rsidR="00931234" w:rsidRDefault="00931234" w:rsidP="00931234">
      <w:r>
        <w:t>MTELMIISGLVLLICITSSKVLYKFGVPILLIFILLGMLFGSDGMVGIYFDNYELTKQLC</w:t>
      </w:r>
    </w:p>
    <w:p w14:paraId="7B871320" w14:textId="77777777" w:rsidR="00931234" w:rsidRDefault="00931234" w:rsidP="00931234">
      <w:r>
        <w:t>SIGLIFIMFFGGFGTNWNMAKPVAIPSILMSSLGVIITAGVTGMFCHMVIGTSLLEGLLI</w:t>
      </w:r>
    </w:p>
    <w:p w14:paraId="07F5BA79" w14:textId="77777777" w:rsidR="00931234" w:rsidRDefault="00931234" w:rsidP="00931234">
      <w:r>
        <w:t>GAIAASTDAASVFAVLRSQKLNLKGSLASLLEVESGSNDPIAYMLTLILLTLMNNSGVEL</w:t>
      </w:r>
    </w:p>
    <w:p w14:paraId="78FF7391" w14:textId="77777777" w:rsidR="00931234" w:rsidRDefault="00931234" w:rsidP="00931234">
      <w:r>
        <w:t>IAPMVIKQIAFGLAIGFILAKLSVYILRHSNFEIEGFYTIFITAIAILSYAFSEYLGGNG</w:t>
      </w:r>
    </w:p>
    <w:p w14:paraId="7B018A0B" w14:textId="77777777" w:rsidR="00931234" w:rsidRDefault="00931234" w:rsidP="00931234">
      <w:r>
        <w:t>YLSVYISGIIIGNSRIPLKKSLVHFFDGISWIMQIMLFFMLGLLSFPSKLPNVFGIAMAI</w:t>
      </w:r>
    </w:p>
    <w:p w14:paraId="0519B851" w14:textId="77777777" w:rsidR="00931234" w:rsidRDefault="00931234" w:rsidP="00931234">
      <w:r>
        <w:t>SIFMIVIARPLATFIVLAKFKFSNKEKLFISWVGLRGAASVVFAIYAVTQGVAIENDIFH</w:t>
      </w:r>
    </w:p>
    <w:p w14:paraId="46C0B9B1" w14:textId="77777777" w:rsidR="00931234" w:rsidRDefault="00931234" w:rsidP="00931234">
      <w:r>
        <w:t>IIFFIALLSVGIQGSLIPTVARKLDLVDDNTPVLKTFNDYDGEISSKLIEVNVDEGNKWA</w:t>
      </w:r>
    </w:p>
    <w:p w14:paraId="6AA092F7" w14:textId="77777777" w:rsidR="00931234" w:rsidRDefault="00931234" w:rsidP="00931234">
      <w:r>
        <w:t>NKSIIDSNIPDDILIVMIKRKEQVLIPKGSTIIKTGDILVLSGDRIEELIQL*</w:t>
      </w:r>
    </w:p>
    <w:p w14:paraId="2D32FB80" w14:textId="77777777" w:rsidR="00931234" w:rsidRDefault="00931234" w:rsidP="00931234">
      <w:r>
        <w:t>&gt;CD630_36180   Clostridioides_difficile_630_NC_009089   hypothetical protein</w:t>
      </w:r>
    </w:p>
    <w:p w14:paraId="17E73B50" w14:textId="77777777" w:rsidR="00931234" w:rsidRDefault="00931234" w:rsidP="00931234">
      <w:r>
        <w:t>LVMLTPYLIFNGTCEKAFNFYAEAFGGGKTIFARLDSNPNNPVMHASVTFTKYEGCIMGA</w:t>
      </w:r>
    </w:p>
    <w:p w14:paraId="1CDB2F6D" w14:textId="77777777" w:rsidR="00931234" w:rsidRDefault="00931234" w:rsidP="00931234">
      <w:r>
        <w:t>DTDKPVVISGMAICVVLPSREAIEEISVKLAEGGTLVQEFLPHPPPHQNDGAAEVLDRYG</w:t>
      </w:r>
    </w:p>
    <w:p w14:paraId="1FB72764" w14:textId="77777777" w:rsidR="00931234" w:rsidRDefault="00931234" w:rsidP="00931234">
      <w:r>
        <w:t>YTWYLST*</w:t>
      </w:r>
    </w:p>
    <w:p w14:paraId="506EE30C" w14:textId="77777777" w:rsidR="00931234" w:rsidRDefault="00931234" w:rsidP="00931234">
      <w:r>
        <w:t>&gt;CD630_36190   Clostridioides_difficile_630_NC_009089   acyl-CoA N-acyltransferase</w:t>
      </w:r>
    </w:p>
    <w:p w14:paraId="49091448" w14:textId="77777777" w:rsidR="00931234" w:rsidRDefault="00931234" w:rsidP="00931234">
      <w:r>
        <w:t>MKSGIILEMKQINSTEYDEMLQVWESSVRATHDFLTEKDIESLIPLVEIGLKEVENIVCI</w:t>
      </w:r>
    </w:p>
    <w:p w14:paraId="7C5BEE96" w14:textId="77777777" w:rsidR="00931234" w:rsidRDefault="00931234" w:rsidP="00931234">
      <w:r>
        <w:t>KDNEIIKGFIGIDKDKIEMLFIEDKYRGNGIGKKLIKYAIDKYNVKYVDVNEQNKKAVGF</w:t>
      </w:r>
    </w:p>
    <w:p w14:paraId="6DDCE7ED" w14:textId="77777777" w:rsidR="00931234" w:rsidRDefault="00931234" w:rsidP="00931234">
      <w:r>
        <w:t>YIHLGFKVFDRSEIDGQGNPFPILHMKLI*</w:t>
      </w:r>
    </w:p>
    <w:p w14:paraId="4EBA5D9E" w14:textId="77777777" w:rsidR="00931234" w:rsidRDefault="00931234" w:rsidP="00931234">
      <w:r>
        <w:lastRenderedPageBreak/>
        <w:t>&gt;CDIF1296T_03746   Clostridioides_difficile_ATCC_9689__DSM_1296_strain_DSM1296_CP011968   YmaF family protein</w:t>
      </w:r>
    </w:p>
    <w:p w14:paraId="5EA64D3D" w14:textId="77777777" w:rsidR="00931234" w:rsidRDefault="00931234" w:rsidP="00931234">
      <w:r>
        <w:t>MSYQNYKCERDYVYDDYKYNKCNKCYNDYEEMTHVHEYSESVKLAEECEDRHNHRAAGVT</w:t>
      </w:r>
    </w:p>
    <w:p w14:paraId="2CEE0B02" w14:textId="77777777" w:rsidR="00931234" w:rsidRDefault="00931234" w:rsidP="00931234">
      <w:r>
        <w:t>GEAIPINGGTNHVHKINDNVDFLDHFHKICVTTGPAIRIPGTDKHIHLICGETTVNDGHC</w:t>
      </w:r>
    </w:p>
    <w:p w14:paraId="43290A24" w14:textId="77777777" w:rsidR="00931234" w:rsidRDefault="00931234" w:rsidP="00931234">
      <w:r>
        <w:t>HKFLFTTQIEAPLV*</w:t>
      </w:r>
    </w:p>
    <w:p w14:paraId="1876ECAF" w14:textId="77777777" w:rsidR="00931234" w:rsidRDefault="00931234" w:rsidP="00931234">
      <w:r>
        <w:t>&gt;CD630_36210   Clostridioides_difficile_630_NC_009089   hypothetical protein</w:t>
      </w:r>
    </w:p>
    <w:p w14:paraId="2562B4BE" w14:textId="77777777" w:rsidR="00931234" w:rsidRDefault="00931234" w:rsidP="00931234">
      <w:r>
        <w:t>MIDIHKNIYDNKLFEELKIDCKKCFGLCCVALYFSASDGFPIDKESGKPCINLQLDFKCS</w:t>
      </w:r>
    </w:p>
    <w:p w14:paraId="56BC9538" w14:textId="77777777" w:rsidR="00931234" w:rsidRDefault="00931234" w:rsidP="00931234">
      <w:r>
        <w:t>VHNSLMKRGFKGCTAYDCFGSGQKVAQVTYKGIDWMQSSELTNQMSEVFLIMRQLHEMLW</w:t>
      </w:r>
    </w:p>
    <w:p w14:paraId="1BB56807" w14:textId="77777777" w:rsidR="00931234" w:rsidRDefault="00931234" w:rsidP="00931234">
      <w:r>
        <w:t>YLKEASVLNISDTIKSKIDLIIEETEKITNMGPEQIINLDIISHRTKVNLLLSQASESVM</w:t>
      </w:r>
    </w:p>
    <w:p w14:paraId="1964907D" w14:textId="77777777" w:rsidR="00931234" w:rsidRDefault="00931234" w:rsidP="00931234">
      <w:r>
        <w:t>GKVKSFIKTSTLKNMKKLSKNIDLIGADLRKINLIGADLRGRFLIAANLRNTDLSGANLI</w:t>
      </w:r>
    </w:p>
    <w:p w14:paraId="4207CAE0" w14:textId="77777777" w:rsidR="00931234" w:rsidRDefault="00931234" w:rsidP="00931234">
      <w:r>
        <w:t>GADLRDCDIRGANLENSIFLTQLQVNTAKGDSSTKLPASLIRPKYWEK*</w:t>
      </w:r>
    </w:p>
    <w:p w14:paraId="3FFEC772" w14:textId="77777777" w:rsidR="00931234" w:rsidRDefault="00931234" w:rsidP="00931234">
      <w:r>
        <w:t>&gt;CD630_36220   Clostridioides_difficile_630_NC_009089   hypothetical protein</w:t>
      </w:r>
    </w:p>
    <w:p w14:paraId="2C36329D" w14:textId="77777777" w:rsidR="00931234" w:rsidRDefault="00931234" w:rsidP="00931234">
      <w:r>
        <w:t>MENLPNCPKCNSEYTYEDGTLLVCPECSHEWALGLGAEEDSNIIKDVNGNVLNDGDSVTV</w:t>
      </w:r>
    </w:p>
    <w:p w14:paraId="36406E7A" w14:textId="77777777" w:rsidR="00931234" w:rsidRDefault="00931234" w:rsidP="00931234">
      <w:r>
        <w:t>IRDLKVKGSSSSIKIGTKVKNIRLIHDSSDGHDIECKIDGFGAMKLKSSVVKKA*</w:t>
      </w:r>
    </w:p>
    <w:p w14:paraId="60DB160F" w14:textId="77777777" w:rsidR="00931234" w:rsidRDefault="00931234" w:rsidP="00931234">
      <w:r>
        <w:t>&gt;CD196_RS18500   Clostridioides_difficile_CD196_NC_013315   ABC transporter permease</w:t>
      </w:r>
    </w:p>
    <w:p w14:paraId="4FEA3230" w14:textId="77777777" w:rsidR="00931234" w:rsidRDefault="00931234" w:rsidP="00931234">
      <w:r>
        <w:t>LKKIIYVLFTIELLIVSLLGLNIVKDNEINNILYNDTTSISVMFKDYKKLNKNYSKWIKD</w:t>
      </w:r>
    </w:p>
    <w:p w14:paraId="66943520" w14:textId="77777777" w:rsidR="00931234" w:rsidRDefault="00931234" w:rsidP="00931234">
      <w:r>
        <w:t>IADENNVAISKYVFNNNEKLSIYTTDTSLNNNIKLKSGKFPNTNSNEFISNINTNNSNNS</w:t>
      </w:r>
    </w:p>
    <w:p w14:paraId="5EC6F6B9" w14:textId="77777777" w:rsidR="00931234" w:rsidRDefault="00931234" w:rsidP="00931234">
      <w:r>
        <w:t>NQVGKFSTMSKDISILIRDFGKISEVGESGILYISTQNEDTINKILRELNVDRSIFVARL</w:t>
      </w:r>
    </w:p>
    <w:p w14:paraId="11F3F8D7" w14:textId="77777777" w:rsidR="00931234" w:rsidRDefault="00931234" w:rsidP="00931234">
      <w:r>
        <w:t>HDRYVNSNLYLNPSIIRDLILIILCFLATIIHYSISVSREASILRLNGYSKLDIIARVIK</w:t>
      </w:r>
    </w:p>
    <w:p w14:paraId="579E1D95" w14:textId="77777777" w:rsidR="00931234" w:rsidRDefault="00931234" w:rsidP="00931234">
      <w:r>
        <w:t>NIFRIMILSSVTALLIYIIYILKLNIGVRACLYFAMFSIICILINILISILIVGFNSRSS</w:t>
      </w:r>
    </w:p>
    <w:p w14:paraId="67E1AFEC" w14:textId="77777777" w:rsidR="00931234" w:rsidRDefault="00931234" w:rsidP="00931234">
      <w:r>
        <w:t>KYVLSLNGKKSYGFVNIMHFTLKIVFVSFLILSINNCILNYNMLQTQLGNLSEWDKAKNV</w:t>
      </w:r>
    </w:p>
    <w:p w14:paraId="5826E5EC" w14:textId="77777777" w:rsidR="00931234" w:rsidRDefault="00931234" w:rsidP="00931234">
      <w:r>
        <w:t>YNLTLKDTGEQSLGKEEVIKNAKIKGFYKNLVEEKDAFLIDSTNFEKLEDGSYMYEINSK</w:t>
      </w:r>
    </w:p>
    <w:p w14:paraId="674F6BDE" w14:textId="77777777" w:rsidR="00931234" w:rsidRDefault="00931234" w:rsidP="00931234">
      <w:r>
        <w:t>GKNPEVSQYGKNIKINKNYLKVNPIYSNGKEIFNLIDYDDKTINLLVPKKLQVHENEIKK</w:t>
      </w:r>
    </w:p>
    <w:p w14:paraId="6CEA1B62" w14:textId="77777777" w:rsidR="00931234" w:rsidRDefault="00931234" w:rsidP="00931234">
      <w:r>
        <w:t>EFRELFYFEKIEVENMYNKELNRELNKTKKSDLNVNIIYVDNNQSYFTYNSLVMDDNRNL</w:t>
      </w:r>
    </w:p>
    <w:p w14:paraId="6C29627B" w14:textId="77777777" w:rsidR="00931234" w:rsidRDefault="00931234" w:rsidP="00931234">
      <w:r>
        <w:t>IDDPIAIIDIDNIDDSFYLSYISRCVYFNSKKLDALADISNIIEAQGVEAHIQSLHAVYN</w:t>
      </w:r>
    </w:p>
    <w:p w14:paraId="0AB3E779" w14:textId="77777777" w:rsidR="00931234" w:rsidRDefault="00931234" w:rsidP="00931234">
      <w:r>
        <w:t>EYGLEINKLEKYLNSEIFTIIIIAISNLMITYNIVASYYERNKYKLYIKKIFGYSTTARS</w:t>
      </w:r>
    </w:p>
    <w:p w14:paraId="32C3B7E4" w14:textId="77777777" w:rsidR="00931234" w:rsidRDefault="00931234" w:rsidP="00931234">
      <w:r>
        <w:t>MLLIVSLILTNIIPIGIISTRVDLSNNIILFGLLILVIEVIVSIVLDKIISNSSFNKIIK</w:t>
      </w:r>
    </w:p>
    <w:p w14:paraId="197282BE" w14:textId="77777777" w:rsidR="00931234" w:rsidRDefault="00931234" w:rsidP="00931234">
      <w:r>
        <w:t>GEH*</w:t>
      </w:r>
    </w:p>
    <w:p w14:paraId="590E6F7D" w14:textId="77777777" w:rsidR="00931234" w:rsidRDefault="00931234" w:rsidP="00931234">
      <w:r>
        <w:t>&gt;CD630_36260   Clostridioides_difficile_630_NC_009089   4-hydroxy-2-oxoglutarate aldolase</w:t>
      </w:r>
    </w:p>
    <w:p w14:paraId="19D7FEA8" w14:textId="77777777" w:rsidR="00931234" w:rsidRDefault="00931234" w:rsidP="00931234">
      <w:r>
        <w:t>MKKMNITKRMSECGALAIVREENLNRACEIAEGCIKGGITVIEMSYTLNNAGEIIQGLNK</w:t>
      </w:r>
    </w:p>
    <w:p w14:paraId="0E512A42" w14:textId="77777777" w:rsidR="00931234" w:rsidRDefault="00931234" w:rsidP="00931234">
      <w:r>
        <w:t>KYGETLCVGAGTVLDSETARHAILHGAQFIIAPNYNEGVAKICNRYQIPYAPGCTSLTEA</w:t>
      </w:r>
    </w:p>
    <w:p w14:paraId="5ACED46E" w14:textId="77777777" w:rsidR="00931234" w:rsidRDefault="00931234" w:rsidP="00931234">
      <w:r>
        <w:lastRenderedPageBreak/>
        <w:t>VDALSLGATFIKAFPISDFYGPKLVKVFKTPIPDMPVLASGGINIENLHIWLENGVDVCG</w:t>
      </w:r>
    </w:p>
    <w:p w14:paraId="4BB8717A" w14:textId="77777777" w:rsidR="00931234" w:rsidRDefault="00931234" w:rsidP="00931234">
      <w:r>
        <w:t>FGGLLTKGSVEDIAKNANKIREIIKNIRKI*</w:t>
      </w:r>
    </w:p>
    <w:p w14:paraId="7DE63646" w14:textId="77777777" w:rsidR="00931234" w:rsidRDefault="00931234" w:rsidP="00931234">
      <w:r>
        <w:t>&gt;CD630_36280   Clostridioides_difficile_630_NC_009089   phosphosugar isomerase</w:t>
      </w:r>
    </w:p>
    <w:p w14:paraId="03BD1D49" w14:textId="77777777" w:rsidR="00931234" w:rsidRDefault="00931234" w:rsidP="00931234">
      <w:r>
        <w:t>MISRRIHLMENTLSEFLDNISNELSEFIASIDETSINKACELILEAEKNHGRVHVTGIGK</w:t>
      </w:r>
    </w:p>
    <w:p w14:paraId="091924C2" w14:textId="77777777" w:rsidR="00931234" w:rsidRDefault="00931234" w:rsidP="00931234">
      <w:r>
        <w:t>PGHVSGYISSLLSSTGTSAYILHGTEAVHGSSGQVVEGDVVIAISNSGETQELKATLKTL</w:t>
      </w:r>
    </w:p>
    <w:p w14:paraId="24A3D289" w14:textId="77777777" w:rsidR="00931234" w:rsidRDefault="00931234" w:rsidP="00931234">
      <w:r>
        <w:t>KVNGAKIIGVSGNESSFLKNISDIFLFAGVKQEGDCLNKAPRASILAETIILQSLSVVLQ</w:t>
      </w:r>
    </w:p>
    <w:p w14:paraId="3BD0A41E" w14:textId="77777777" w:rsidR="00931234" w:rsidRDefault="00931234" w:rsidP="00931234">
      <w:r>
        <w:t>YAKGLNTQQYLKWHPAGSLGKSIREGI*</w:t>
      </w:r>
    </w:p>
    <w:p w14:paraId="4E34DE47" w14:textId="77777777" w:rsidR="00931234" w:rsidRDefault="00931234" w:rsidP="00931234">
      <w:r>
        <w:t>&gt;CD630_36290   Clostridioides_difficile_630_NC_009089   PTS system ascorbate-specific transporter subunit IIC</w:t>
      </w:r>
    </w:p>
    <w:p w14:paraId="5D40194A" w14:textId="77777777" w:rsidR="00931234" w:rsidRDefault="00931234" w:rsidP="00931234">
      <w:r>
        <w:t>MEFIISLLSTPAVLLGVVACIGLILQKKSAVEVFTGSSKTLIGFLIFGIGASAMTGALQN</w:t>
      </w:r>
    </w:p>
    <w:p w14:paraId="7F17215E" w14:textId="77777777" w:rsidR="00931234" w:rsidRDefault="00931234" w:rsidP="00931234">
      <w:r>
        <w:t>FNKLFQHGFGITGVIASPEAATALAQGTYGFAVSCTLILGFILNLVFARITKFKNIFFTT</w:t>
      </w:r>
    </w:p>
    <w:p w14:paraId="35680C29" w14:textId="77777777" w:rsidR="00931234" w:rsidRDefault="00931234" w:rsidP="00931234">
      <w:r>
        <w:t>GHSLFFSCVLVLIMKAHGFDNTITILIGGTILGFMSAALPQFCQPFMRELTGGDEQAIGH</w:t>
      </w:r>
    </w:p>
    <w:p w14:paraId="73A741DB" w14:textId="77777777" w:rsidR="00931234" w:rsidRDefault="00931234" w:rsidP="00931234">
      <w:r>
        <w:t>FNMIGYGLSGYIGRLFSKHKDDTTETIEFPKWLSIFRDFLMGLSIVMLILFYIATLKAGQ</w:t>
      </w:r>
    </w:p>
    <w:p w14:paraId="72965AE7" w14:textId="77777777" w:rsidR="00931234" w:rsidRDefault="00931234" w:rsidP="00931234">
      <w:r>
        <w:t>AFTQEIAGSTHWLVFPLIEAFTFVAGMSILMSGVRMFLAEITAAFVIISEKYIPGSRPAL</w:t>
      </w:r>
    </w:p>
    <w:p w14:paraId="0D2A42F0" w14:textId="77777777" w:rsidR="00931234" w:rsidRDefault="00931234" w:rsidP="00931234">
      <w:r>
        <w:t>DVPTVFPYAPNAVIIGFISAYAAGLLAIAIMASFPSIFPVVIIPAAHICFFSGGTAAIFG</w:t>
      </w:r>
    </w:p>
    <w:p w14:paraId="29569DC6" w14:textId="77777777" w:rsidR="00931234" w:rsidRDefault="00931234" w:rsidP="00931234">
      <w:r>
        <w:t>NTSGGWRGAIAGSFVVGLLLAFLPVILYPVYGTLGIEGATFPNIDYNVVGSILHNILQFI</w:t>
      </w:r>
    </w:p>
    <w:p w14:paraId="7AEF6B53" w14:textId="77777777" w:rsidR="00931234" w:rsidRDefault="00931234" w:rsidP="00931234">
      <w:r>
        <w:t>KPI*</w:t>
      </w:r>
    </w:p>
    <w:p w14:paraId="4DF54A69" w14:textId="77777777" w:rsidR="00931234" w:rsidRDefault="00931234" w:rsidP="00931234">
      <w:r>
        <w:t>&gt;CD630_36300   Clostridioides_difficile_630_NC_009089   PTS system fructose/mannitol-family transporter subunit IIB</w:t>
      </w:r>
    </w:p>
    <w:p w14:paraId="56347057" w14:textId="77777777" w:rsidR="00931234" w:rsidRDefault="00931234" w:rsidP="00931234">
      <w:r>
        <w:t>MYKILIACRAGVGSSLMLKIKTQQIIKENNFPIEVEHGSLDSLNGFNGDAVETLIDVAEE</w:t>
      </w:r>
    </w:p>
    <w:p w14:paraId="34C69D69" w14:textId="77777777" w:rsidR="00931234" w:rsidRDefault="00931234" w:rsidP="00931234">
      <w:r>
        <w:t>LKNKNLKFDIIGIHNIVDRNEIKTALEKFLASKEG*</w:t>
      </w:r>
    </w:p>
    <w:p w14:paraId="42919CE3" w14:textId="77777777" w:rsidR="00931234" w:rsidRDefault="00931234" w:rsidP="00931234">
      <w:r>
        <w:t>&gt;CD630_36350   Clostridioides_difficile_630_NC_009089   hypothetical protein</w:t>
      </w:r>
    </w:p>
    <w:p w14:paraId="673C7ED6" w14:textId="77777777" w:rsidR="00931234" w:rsidRDefault="00931234" w:rsidP="00931234">
      <w:r>
        <w:t>MAMGFEFKIMRSLIYVGLAKEEYRPKLMDWLYRHHIPDSISTFGPYCTKYAFYQAYPTPN</w:t>
      </w:r>
    </w:p>
    <w:p w14:paraId="16DAD7CC" w14:textId="77777777" w:rsidR="00931234" w:rsidRDefault="00931234" w:rsidP="00931234">
      <w:r>
        <w:t>EGERFGARKMQLTEHYWLVDEHMPEMANRIMTEYMPMDVLRWQGCIPDVENKRVHENAES</w:t>
      </w:r>
    </w:p>
    <w:p w14:paraId="649570D8" w14:textId="77777777" w:rsidR="00931234" w:rsidRDefault="00931234" w:rsidP="00931234">
      <w:r>
        <w:t>GDAGRAVGGDNGCPPFIFAFVPINWEEDFRGKGRTVQDGPNYRWQFMIKYPDGISKEEGE</w:t>
      </w:r>
    </w:p>
    <w:p w14:paraId="5416F019" w14:textId="77777777" w:rsidR="00931234" w:rsidRDefault="00931234" w:rsidP="00931234">
      <w:r>
        <w:t>KWFYDEVVPYFTNCCYVNRFVSSKIMINYGATAFDRVSELWFEGEEEWYKAVVEETKSFI</w:t>
      </w:r>
    </w:p>
    <w:p w14:paraId="0F05E2ED" w14:textId="77777777" w:rsidR="00931234" w:rsidRDefault="00931234" w:rsidP="00931234">
      <w:r>
        <w:t>KKPEWAQEEEFPYLKPQFNIASVFLGDIATMDAYSQYRGYIPMR*</w:t>
      </w:r>
    </w:p>
    <w:p w14:paraId="6FDF4A87" w14:textId="77777777" w:rsidR="00931234" w:rsidRDefault="00931234" w:rsidP="00931234">
      <w:r>
        <w:t>&gt;CD630_36360   Clostridioides_difficile_630_NC_009089   membrane protein</w:t>
      </w:r>
    </w:p>
    <w:p w14:paraId="643B123B" w14:textId="77777777" w:rsidR="00931234" w:rsidRDefault="00931234" w:rsidP="00931234">
      <w:r>
        <w:t>MDRKKKEILTLSMGIALLPPLWAVLAPYIGIKTGAVALICAGLYVTNGNKQKDGLKIMFG</w:t>
      </w:r>
    </w:p>
    <w:p w14:paraId="49373E92" w14:textId="77777777" w:rsidR="00931234" w:rsidRDefault="00931234" w:rsidP="00931234">
      <w:r>
        <w:t>FWCGDLWAVLAILIMGYMNFNQNLELFLTLSILGFFAVVIASLFEKIIFLPSWLCGWAIG</w:t>
      </w:r>
    </w:p>
    <w:p w14:paraId="67683869" w14:textId="77777777" w:rsidR="00931234" w:rsidRDefault="00931234" w:rsidP="00931234">
      <w:r>
        <w:t>LTIMTGENIINLQDICIQIAVAMAVGVWYVGAGVDLFTIYILSKDRKKGN*</w:t>
      </w:r>
    </w:p>
    <w:p w14:paraId="2448F807" w14:textId="77777777" w:rsidR="00931234" w:rsidRDefault="00931234" w:rsidP="00931234">
      <w:r>
        <w:t>&gt;CD630_36361   Clostridioides_difficile_630_NC_009089   hypothetical protein</w:t>
      </w:r>
    </w:p>
    <w:p w14:paraId="1E5FDCE4" w14:textId="77777777" w:rsidR="00931234" w:rsidRDefault="00931234" w:rsidP="00931234">
      <w:r>
        <w:lastRenderedPageBreak/>
        <w:t>MNEKPSFKQIEVILAVIFLVLTYYKVRLTPAFIVIFIPLYLSYFAVSMIVNQIAIKLLEI</w:t>
      </w:r>
    </w:p>
    <w:p w14:paraId="5EA9E115" w14:textId="77777777" w:rsidR="00931234" w:rsidRDefault="00931234" w:rsidP="00931234">
      <w:r>
        <w:t>RQAREATNYNIGNG*</w:t>
      </w:r>
    </w:p>
    <w:p w14:paraId="362CBCB2" w14:textId="77777777" w:rsidR="00931234" w:rsidRDefault="00931234" w:rsidP="00931234">
      <w:r>
        <w:t>&gt;CD630_36370   Clostridioides_difficile_630_NC_009089   NADPH-dependent FMN reductase</w:t>
      </w:r>
    </w:p>
    <w:p w14:paraId="6D4FB8E0" w14:textId="77777777" w:rsidR="00931234" w:rsidRDefault="00931234" w:rsidP="00931234">
      <w:r>
        <w:t>LKMKILGISFGTKNGNNDTMCKVALKGAKEAGAEVEFIQMSSINIKHCTGCCACVKTLLS</w:t>
      </w:r>
    </w:p>
    <w:p w14:paraId="26745CC4" w14:textId="77777777" w:rsidR="00931234" w:rsidRDefault="00931234" w:rsidP="00931234">
      <w:r>
        <w:t>GKGSMCVLKDDFEWLLDKMKDADGIVVSDPIFEEGASGLFHTIMDRFGPRADRGNNIIGT</w:t>
      </w:r>
    </w:p>
    <w:p w14:paraId="59179A8D" w14:textId="77777777" w:rsidR="00931234" w:rsidRDefault="00931234" w:rsidP="00931234">
      <w:r>
        <w:t>KVAEAIGGKIPDSRMLNDKVISFMGIGGSDWGTRVQCEHAMLALIPMWKVIDNAWFPWAK</w:t>
      </w:r>
    </w:p>
    <w:p w14:paraId="7990FAC5" w14:textId="77777777" w:rsidR="00931234" w:rsidRDefault="00931234" w:rsidP="00931234">
      <w:r>
        <w:t>ELVMDDTRLVQVHQIGLNIVEAAKDFEKASYQGEEGVCPHCHNRLFYLEPGTKKAICALC</w:t>
      </w:r>
    </w:p>
    <w:p w14:paraId="49F158D1" w14:textId="77777777" w:rsidR="00931234" w:rsidRDefault="00931234" w:rsidP="00931234">
      <w:r>
        <w:t>GIVGELDTISGKTIFSFPEEQLGHAHDTLPGKFIHGDDIKKMEGHYAEVRKTQEFKERKT</w:t>
      </w:r>
    </w:p>
    <w:p w14:paraId="4AE93081" w14:textId="77777777" w:rsidR="00931234" w:rsidRDefault="00931234" w:rsidP="00931234">
      <w:r>
        <w:t>SYNFIETLTKEKQAGVSLG*</w:t>
      </w:r>
    </w:p>
    <w:p w14:paraId="6EF691E3" w14:textId="77777777" w:rsidR="00931234" w:rsidRDefault="00931234" w:rsidP="00931234">
      <w:r>
        <w:t>&gt;CD630_36380   Clostridioides_difficile_630_NC_009089   hypothetical protein</w:t>
      </w:r>
    </w:p>
    <w:p w14:paraId="0447A72E" w14:textId="77777777" w:rsidR="00931234" w:rsidRDefault="00931234" w:rsidP="00931234">
      <w:r>
        <w:t>MEDKFYAKGNGNNGYIKNLEVCSFNNLDGTCGMFQMALYKRDEKYYLYGCCFGGNKKNGV</w:t>
      </w:r>
    </w:p>
    <w:p w14:paraId="4BE550F9" w14:textId="77777777" w:rsidR="00931234" w:rsidRDefault="00931234" w:rsidP="00931234">
      <w:r>
        <w:t>MISDITDPYNPQFIKHFQMLDPKEYPTTTTPKIQIADDLMIVAMSCGSGPGALVDQAKLA</w:t>
      </w:r>
    </w:p>
    <w:p w14:paraId="37604250" w14:textId="77777777" w:rsidR="00931234" w:rsidRDefault="00931234" w:rsidP="00931234">
      <w:r>
        <w:t>NIKCEAGIRIYSLKEDPLNPKFLGYWDCGLKHVMGVHRFMYNGGRYVHLSSDCVGFEGLI</w:t>
      </w:r>
    </w:p>
    <w:p w14:paraId="02DCD973" w14:textId="77777777" w:rsidR="00931234" w:rsidRDefault="00931234" w:rsidP="00931234">
      <w:r>
        <w:t>YRVIDIINPTNPVEIGKWWRPDQYADGYPNRTFDAGAPHCPEFMDKGWLHGPPFVRDGKA</w:t>
      </w:r>
    </w:p>
    <w:p w14:paraId="6D8EB0D8" w14:textId="77777777" w:rsidR="00931234" w:rsidRDefault="00931234" w:rsidP="00931234">
      <w:r>
        <w:t>YCGYGGAGLVVLDVEDLTRPRCLGELPFTPAFSSRLAGARTHTALPLPGRDLVVVQNEGE</w:t>
      </w:r>
    </w:p>
    <w:p w14:paraId="162344C9" w14:textId="77777777" w:rsidR="00931234" w:rsidRDefault="00931234" w:rsidP="00931234">
      <w:r>
        <w:t>RFQFFKPDNITDVQAMNNIHMVDVSDPTKPTLIAQFPYPEVPKDFPYPNFNVAGLGKPGP</w:t>
      </w:r>
    </w:p>
    <w:p w14:paraId="6212963A" w14:textId="77777777" w:rsidR="00931234" w:rsidRDefault="00931234" w:rsidP="00931234">
      <w:r>
        <w:t>FGPHNLHEPMDNKPWLEQRGDRVYCCYFHAGLRVYDVSDPYYIKELAYFIPPNPNKTPEE</w:t>
      </w:r>
    </w:p>
    <w:p w14:paraId="7E1A2CA6" w14:textId="77777777" w:rsidR="00931234" w:rsidRDefault="00931234" w:rsidP="00931234">
      <w:r>
        <w:t>SYFPGFPGPRLAVTEDLIVDDRGYIIIDALDDGFYILKMKDD*</w:t>
      </w:r>
    </w:p>
    <w:p w14:paraId="4D2FC6A1" w14:textId="77777777" w:rsidR="00931234" w:rsidRDefault="00931234" w:rsidP="00931234">
      <w:r>
        <w:t>&gt;CD630_36390   Clostridioides_difficile_630_NC_009089   LysR family transcriptional regulator</w:t>
      </w:r>
    </w:p>
    <w:p w14:paraId="3CE3DEBD" w14:textId="77777777" w:rsidR="00931234" w:rsidRDefault="00931234" w:rsidP="00931234">
      <w:r>
        <w:t>LNTKQLEYFISVAENLSFTKTAEKFYISQTAVTQQIKALEEQINVTLFTRSKRHVELTPA</w:t>
      </w:r>
    </w:p>
    <w:p w14:paraId="0CE4C0BF" w14:textId="77777777" w:rsidR="00931234" w:rsidRDefault="00931234" w:rsidP="00931234">
      <w:r>
        <w:t>GKVFLSEARTIIKNINDAIAKTQQFAHGFFGTLSIGTLIGYEKNKLQQYLKEFSNTYPNI</w:t>
      </w:r>
    </w:p>
    <w:p w14:paraId="3EC308D3" w14:textId="77777777" w:rsidR="00931234" w:rsidRDefault="00931234" w:rsidP="00931234">
      <w:r>
        <w:t>SMDICTNEITELLNLVKNNSMDLAFVINPENQPLKDFEYKTVERYSLVALLPPGHPLYNE</w:t>
      </w:r>
    </w:p>
    <w:p w14:paraId="5B364B49" w14:textId="77777777" w:rsidR="00931234" w:rsidRDefault="00931234" w:rsidP="00931234">
      <w:r>
        <w:t>DSIDLIELQHDKFIFVKETGDEYGQKSMIQNRYREAGFVPNVVQRSNNLNTIESLVSSNM</w:t>
      </w:r>
    </w:p>
    <w:p w14:paraId="4CF3180B" w14:textId="77777777" w:rsidR="00931234" w:rsidRDefault="00931234" w:rsidP="00931234">
      <w:r>
        <w:t>GISILPSFCVTDTMIERDIAIVPIKEVENRIEVVVVWNKKNTNPALEKFISII*</w:t>
      </w:r>
    </w:p>
    <w:p w14:paraId="24EE46BF" w14:textId="77777777" w:rsidR="00931234" w:rsidRDefault="00931234" w:rsidP="00931234">
      <w:r>
        <w:t>&gt;CD630_36400   Clostridioides_difficile_630_NC_009089   ribokinase family sugar kinase</w:t>
      </w:r>
    </w:p>
    <w:p w14:paraId="641CE4AD" w14:textId="77777777" w:rsidR="00931234" w:rsidRDefault="00931234" w:rsidP="00931234">
      <w:r>
        <w:t>MNILAFGEIMMRLSVPDYKFLTQTNELNYIITGTGLNILSGLKNFGYNTYMLTKLPNNNV</w:t>
      </w:r>
    </w:p>
    <w:p w14:paraId="437DB224" w14:textId="77777777" w:rsidR="00931234" w:rsidRDefault="00931234" w:rsidP="00931234">
      <w:r>
        <w:t>GKASSANIRKLGVKDDFITYGGNHIGVYFLENGYGERPSEVTYLNRLNSSFCESKLQDYD</w:t>
      </w:r>
    </w:p>
    <w:p w14:paraId="4827DB21" w14:textId="77777777" w:rsidR="00931234" w:rsidRDefault="00931234" w:rsidP="00931234">
      <w:r>
        <w:t>IDKCLEEMDIVHICGIAMQLTDSVKEIALELARKSYEKGIKVFFDFNFRQSLNPERTYDD</w:t>
      </w:r>
    </w:p>
    <w:p w14:paraId="3C0E68D7" w14:textId="77777777" w:rsidR="00931234" w:rsidRDefault="00931234" w:rsidP="00931234">
      <w:r>
        <w:t>LVNDYKKILPYCHGLFASYRDINKILNIDSLNIKSSSELIKKEYDIGIVAGTMRRFDDMN</w:t>
      </w:r>
    </w:p>
    <w:p w14:paraId="0FD8D082" w14:textId="77777777" w:rsidR="00931234" w:rsidRDefault="00931234" w:rsidP="00931234">
      <w:r>
        <w:t>NRFIKGYISNDDGYFESREYKLEIYDRVGAGDGYVAGIIYSYLENMKSEDIVEFGVASSV</w:t>
      </w:r>
    </w:p>
    <w:p w14:paraId="0BC3BAE2" w14:textId="77777777" w:rsidR="00931234" w:rsidRDefault="00931234" w:rsidP="00931234">
      <w:r>
        <w:t>LAHTTYGDNSLVSTGHVLRLMNNEKIDILR*</w:t>
      </w:r>
    </w:p>
    <w:p w14:paraId="6EE537A8" w14:textId="77777777" w:rsidR="00931234" w:rsidRDefault="00931234" w:rsidP="00931234">
      <w:r>
        <w:lastRenderedPageBreak/>
        <w:t>&gt;CD630_36410   Clostridioides_difficile_630_NC_009089   hypothetical protein</w:t>
      </w:r>
    </w:p>
    <w:p w14:paraId="6A9513C7" w14:textId="77777777" w:rsidR="00931234" w:rsidRDefault="00931234" w:rsidP="00931234">
      <w:r>
        <w:t>MNCIPQYYKNRVCLNVLAGSIKNAKEVYDACDGHVLIGVLSKNYSTVEAAIEDMKKYSKE</w:t>
      </w:r>
    </w:p>
    <w:p w14:paraId="74249AEC" w14:textId="77777777" w:rsidR="00931234" w:rsidRDefault="00931234" w:rsidP="00931234">
      <w:r>
        <w:t>IDNAISVGLGAGDPNQSNMVSQISKELQPQHINQVFTGVATSRALLGQNYSIINGLVSPT</w:t>
      </w:r>
    </w:p>
    <w:p w14:paraId="3B584393" w14:textId="77777777" w:rsidR="00931234" w:rsidRDefault="00931234" w:rsidP="00931234">
      <w:r>
        <w:t>GKPGFVKISTGPLSSKEKDGIVPIETAIAMMKDMGGSSIKFFPMGGLKTKDEYIEVAKAC</w:t>
      </w:r>
    </w:p>
    <w:p w14:paraId="44253159" w14:textId="77777777" w:rsidR="00931234" w:rsidRDefault="00931234" w:rsidP="00931234">
      <w:r>
        <w:t>AKHNFYLEPTGGIDLDNFKEIVQIALDAGVEKVIPHVYTSIIDKETGETKVEDIGVLYKI</w:t>
      </w:r>
    </w:p>
    <w:p w14:paraId="61E30017" w14:textId="77777777" w:rsidR="00931234" w:rsidRDefault="00931234" w:rsidP="00931234">
      <w:r>
        <w:t>MKELLG*</w:t>
      </w:r>
    </w:p>
    <w:p w14:paraId="5C876D9C" w14:textId="77777777" w:rsidR="00931234" w:rsidRDefault="00931234" w:rsidP="00931234">
      <w:r>
        <w:t>&gt;CD630_36420   Clostridioides_difficile_630_NC_009089   selenocysteine synthase</w:t>
      </w:r>
    </w:p>
    <w:p w14:paraId="5284F228" w14:textId="77777777" w:rsidR="00931234" w:rsidRDefault="00931234" w:rsidP="00931234">
      <w:r>
        <w:t>MSSIFEKYSVRRVINASGKMTILGVSTVDKEVIEAIGEGCKNFFIIEELINKTGEYIANL</w:t>
      </w:r>
    </w:p>
    <w:p w14:paraId="514AC55E" w14:textId="77777777" w:rsidR="00931234" w:rsidRDefault="00931234" w:rsidP="00931234">
      <w:r>
        <w:t>LGCESALIVSSASAGIAQSVGAMIAKDDMSLVYNVNNPKKQVKREIIIPKGHNVDYGVPV</w:t>
      </w:r>
    </w:p>
    <w:p w14:paraId="3C828303" w14:textId="77777777" w:rsidR="00931234" w:rsidRDefault="00931234" w:rsidP="00931234">
      <w:r>
        <w:t>EVMIRLGGGEVVEAGYANMCNKEHIIREINENTAAIMYIKSHHCVQKSMLSVLDAVQVAK</w:t>
      </w:r>
    </w:p>
    <w:p w14:paraId="75E8D816" w14:textId="77777777" w:rsidR="00931234" w:rsidRDefault="00931234" w:rsidP="00931234">
      <w:r>
        <w:t>EYNLPLIVDAAAEEDLNVYYELGADLVIYSGAKAIEGPSSGLVIGKKKYIDNVKLQSKGI</w:t>
      </w:r>
    </w:p>
    <w:p w14:paraId="00B6C792" w14:textId="77777777" w:rsidR="00931234" w:rsidRDefault="00931234" w:rsidP="00931234">
      <w:r>
        <w:t>GRAMKIGKENIVGLTCAIERYISNDKVTLKEMEDKLNPFIDKINTIKGVSASITRDSAGR</w:t>
      </w:r>
    </w:p>
    <w:p w14:paraId="7F12DE03" w14:textId="77777777" w:rsidR="00931234" w:rsidRDefault="00931234" w:rsidP="00931234">
      <w:r>
        <w:t>EILRGEIDFNEDIINKSTQQIINELRSGEIAIYTRDYKANEGKIEIDIRSVTGSDLDTIY</w:t>
      </w:r>
    </w:p>
    <w:p w14:paraId="11DC1F37" w14:textId="77777777" w:rsidR="00931234" w:rsidRDefault="00931234" w:rsidP="00931234">
      <w:r>
        <w:t>NRIKNIVES*</w:t>
      </w:r>
    </w:p>
    <w:p w14:paraId="44A6453D" w14:textId="77777777" w:rsidR="00931234" w:rsidRDefault="00931234" w:rsidP="00931234">
      <w:r>
        <w:t>&gt;CD630_36430   Clostridioides_difficile_630_NC_009089   dihydroorotase</w:t>
      </w:r>
    </w:p>
    <w:p w14:paraId="39BB2135" w14:textId="77777777" w:rsidR="00931234" w:rsidRDefault="00931234" w:rsidP="00931234">
      <w:r>
        <w:t>VKIDILIKCGKTVDKSIIDIAILDDKIIEVKNQIDDSKYQAKQIINLDGEKFISAGWIDI</w:t>
      </w:r>
    </w:p>
    <w:p w14:paraId="5AF5C53F" w14:textId="77777777" w:rsidR="00931234" w:rsidRDefault="00931234" w:rsidP="00931234">
      <w:r>
        <w:t>HTHCYERLDLYKDYPDEVGIKSGVTTVVDAGTTGALDIGKFYEDTKKYKTNVYALINIAK</w:t>
      </w:r>
    </w:p>
    <w:p w14:paraId="219CD74F" w14:textId="77777777" w:rsidR="00931234" w:rsidRDefault="00931234" w:rsidP="00931234">
      <w:r>
        <w:t>QGITSQDELSSMMNIDEYELKRAVKKYKDFVVGIKARMSKSVVISNDVEPLKVAKRIKNE</w:t>
      </w:r>
    </w:p>
    <w:p w14:paraId="18FCA7E0" w14:textId="77777777" w:rsidR="00931234" w:rsidRDefault="00931234" w:rsidP="00931234">
      <w:r>
        <w:t>LNLPMMVHFGSSPPTIEDIFDYMEKGDILTHIYNGKPNGILRGNEVKKEIIEARERGIIL</w:t>
      </w:r>
    </w:p>
    <w:p w14:paraId="2FC0FC5D" w14:textId="77777777" w:rsidR="00931234" w:rsidRDefault="00931234" w:rsidP="00931234">
      <w:r>
        <w:t>DVGHGTESFSMDIAMKSKDAGIFPDTISTDIYIKNRINGPVYNLSTTMEKFIYMGYSLED</w:t>
      </w:r>
    </w:p>
    <w:p w14:paraId="199E5A46" w14:textId="77777777" w:rsidR="00931234" w:rsidRDefault="00931234" w:rsidP="00931234">
      <w:r>
        <w:t>IIDKVTKNAADAISLKNKGLIKEGYDADLTIFDVVNEEKELQDSLNKSVITSTSIKPRAV</w:t>
      </w:r>
    </w:p>
    <w:p w14:paraId="6AF9E4C7" w14:textId="77777777" w:rsidR="00931234" w:rsidRDefault="00931234" w:rsidP="00931234">
      <w:r>
        <w:t>VVNGEYLNIGKSIGENE*</w:t>
      </w:r>
    </w:p>
    <w:p w14:paraId="0FCA8CB9" w14:textId="77777777" w:rsidR="00931234" w:rsidRDefault="00931234" w:rsidP="00931234">
      <w:r>
        <w:t>&gt;CD630_36450   Clostridioides_difficile_630_NC_009089   PTS system lichenan-specific transporter subunit IIC</w:t>
      </w:r>
    </w:p>
    <w:p w14:paraId="6885545F" w14:textId="77777777" w:rsidR="00931234" w:rsidRDefault="00931234" w:rsidP="00931234">
      <w:r>
        <w:t>MEKFASFLERKIMPVAAKISNQRHMRAVRAGIIATLPLTIVGSFFTILLNIPIDAYMDFI</w:t>
      </w:r>
    </w:p>
    <w:p w14:paraId="5E029F12" w14:textId="77777777" w:rsidR="00931234" w:rsidRDefault="00931234" w:rsidP="00931234">
      <w:r>
        <w:t>APFKAILDIPFRYTVGFLSLYATFGIASSLAKSYDLDTTGVGMLAVMAFLVSTIVPTQVV</w:t>
      </w:r>
    </w:p>
    <w:p w14:paraId="259D5839" w14:textId="77777777" w:rsidR="00931234" w:rsidRDefault="00931234" w:rsidP="00931234">
      <w:r>
        <w:t>EPVGGVIEAGRWMDMAKLNSPSLFGAIVTSLITVEIYRFMKEKNITIKMPAGVPVEVSNS</w:t>
      </w:r>
    </w:p>
    <w:p w14:paraId="204E3EA7" w14:textId="77777777" w:rsidR="00931234" w:rsidRDefault="00931234" w:rsidP="00931234">
      <w:r>
        <w:t>FTALLPTAVILMLFWVIRHILGFDISVALSAMLSPLKGFLSGNSLGGGLLTVFLITLFWV</w:t>
      </w:r>
    </w:p>
    <w:p w14:paraId="74C64C21" w14:textId="77777777" w:rsidR="00931234" w:rsidRDefault="00931234" w:rsidP="00931234">
      <w:r>
        <w:t>LGIHGPAIMGPVIRPIWDMSIAENITAFTEGVSAHAMPNIFTEQFLQWYVWIGGAGATLA</w:t>
      </w:r>
    </w:p>
    <w:p w14:paraId="7663886B" w14:textId="77777777" w:rsidR="00931234" w:rsidRDefault="00931234" w:rsidP="00931234">
      <w:r>
        <w:t>LVVMFMFSKSQYLKSLGRLGFLPGLFNINEPIIFGAPIVMNPILGIPFIIGPIIMTILSY</w:t>
      </w:r>
    </w:p>
    <w:p w14:paraId="63756994" w14:textId="77777777" w:rsidR="00931234" w:rsidRDefault="00931234" w:rsidP="00931234">
      <w:r>
        <w:t>VLTITGVIPMMVARLPFAMPAPIAAVMSTNWSILAGILVLINFVISFAVYYPFFKVFEKQ</w:t>
      </w:r>
    </w:p>
    <w:p w14:paraId="2A604495" w14:textId="77777777" w:rsidR="00931234" w:rsidRDefault="00931234" w:rsidP="00931234">
      <w:r>
        <w:lastRenderedPageBreak/>
        <w:t>QLQREQEEMSENL*</w:t>
      </w:r>
    </w:p>
    <w:p w14:paraId="4A33DE99" w14:textId="77777777" w:rsidR="00931234" w:rsidRDefault="00931234" w:rsidP="00931234">
      <w:r>
        <w:t>&gt;CD630_36460   Clostridioides_difficile_630_NC_009089   GntR family transcriptional regulator</w:t>
      </w:r>
    </w:p>
    <w:p w14:paraId="42EF5E96" w14:textId="77777777" w:rsidR="00931234" w:rsidRDefault="00931234" w:rsidP="00931234">
      <w:r>
        <w:t>MLRNQPLYIQVVDILKQKILNNEYKIDENIPTERELEQEFGVSKITIRKAIEILESEGYV</w:t>
      </w:r>
    </w:p>
    <w:p w14:paraId="740C7383" w14:textId="77777777" w:rsidR="00931234" w:rsidRDefault="00931234" w:rsidP="00931234">
      <w:r>
        <w:t>EKKSGKGTKVISNSLFNKLSKAESFSSILLSKGHKLSKKTISIEKIINDTNSQVFSIFGE</w:t>
      </w:r>
    </w:p>
    <w:p w14:paraId="1CB84C52" w14:textId="77777777" w:rsidR="00931234" w:rsidRDefault="00931234" w:rsidP="00931234">
      <w:r>
        <w:t>KCSKITRMYYLDSKPYIFFTHYIPFDENLTVESFNNESSLYMYLYRRNINITRFEDEFFI</w:t>
      </w:r>
    </w:p>
    <w:p w14:paraId="6554B6A2" w14:textId="77777777" w:rsidR="00931234" w:rsidRDefault="00931234" w:rsidP="00931234">
      <w:r>
        <w:t>EESELEVSKALNLAKDILLGRKRKTYDENDNIVELSFARYNTEVQNYVIKYEI*</w:t>
      </w:r>
    </w:p>
    <w:p w14:paraId="7DEF64AD" w14:textId="77777777" w:rsidR="00931234" w:rsidRDefault="00931234" w:rsidP="00931234">
      <w:r>
        <w:t>&gt;CD630_36510   Clostridioides_difficile_630_NC_009089   metallo-beta-lactamase-like hydrolase</w:t>
      </w:r>
    </w:p>
    <w:p w14:paraId="63F63C67" w14:textId="77777777" w:rsidR="00931234" w:rsidRDefault="00931234" w:rsidP="00931234">
      <w:r>
        <w:t>MLKYCSVGSGSSGNCHYIGYKNTNILVDAGLSGKRITTGLKDIGVDADKLKGIFITHEHV</w:t>
      </w:r>
    </w:p>
    <w:p w14:paraId="7878297C" w14:textId="77777777" w:rsidR="00931234" w:rsidRDefault="00931234" w:rsidP="00931234">
      <w:r>
        <w:t>DHIKGAGILSRKFDIPVFANIKTWCSMKDKLGDIKDKNMKVFENDKTYSLGDIIVRPFSI</w:t>
      </w:r>
    </w:p>
    <w:p w14:paraId="34DC73BB" w14:textId="77777777" w:rsidR="00931234" w:rsidRDefault="00931234" w:rsidP="00931234">
      <w:r>
        <w:t>EHDASDPVGYNFYTESDEKMSIATDIGCITQNIKKHLYKSKLVVLESNYDPNMLMMGSYT</w:t>
      </w:r>
    </w:p>
    <w:p w14:paraId="0850A62D" w14:textId="77777777" w:rsidR="00931234" w:rsidRDefault="00931234" w:rsidP="00931234">
      <w:r>
        <w:t>YALKKRVMSSTGHLSNEDAANFCVELINEGTESILLAHLSKENNFPELAYETSKGVLASN</w:t>
      </w:r>
    </w:p>
    <w:p w14:paraId="1903CCA4" w14:textId="77777777" w:rsidR="00931234" w:rsidRDefault="00931234" w:rsidP="00931234">
      <w:r>
        <w:t>DIVVGQDVKLDVLSRNDVSNVYEMK*</w:t>
      </w:r>
    </w:p>
    <w:p w14:paraId="41CE5D36" w14:textId="77777777" w:rsidR="00931234" w:rsidRDefault="00931234" w:rsidP="00931234">
      <w:r>
        <w:t>&gt;CD630_36530   Clostridioides_difficile_630_NC_009089   DNA replication protein DnaD/DnaB</w:t>
      </w:r>
    </w:p>
    <w:p w14:paraId="24DAABD9" w14:textId="77777777" w:rsidR="00931234" w:rsidRDefault="00931234" w:rsidP="00931234">
      <w:r>
        <w:t>MFFKESNEIDLGEITIPNIFIDIFMPMADGLYVKVYLLGYRQACDITSNPKFDNNSIAKN</w:t>
      </w:r>
    </w:p>
    <w:p w14:paraId="73FF6564" w14:textId="77777777" w:rsidR="00931234" w:rsidRDefault="00931234" w:rsidP="00931234">
      <w:r>
        <w:t>LNIPLSDVLSAWKFWEEKKIIKIHDNGEYDNFNYSIEFLDLKNFYIENILSNNSSIKSNT</w:t>
      </w:r>
    </w:p>
    <w:p w14:paraId="27E1AB0F" w14:textId="77777777" w:rsidR="00931234" w:rsidRDefault="00931234" w:rsidP="00931234">
      <w:r>
        <w:t>DKVVSTSENPSIRKMFNSINKIVGRYLDPSEKMSIMDIMNKYNMSPDMILCAYEYVKDKT</w:t>
      </w:r>
    </w:p>
    <w:p w14:paraId="176C3080" w14:textId="77777777" w:rsidR="00931234" w:rsidRDefault="00931234" w:rsidP="00931234">
      <w:r>
        <w:t>GTSKPVKYIEGIIRNWYDSNLYTPKDVEESFLVRSERYILYKTIFNELGFSRQPSKSEKE</w:t>
      </w:r>
    </w:p>
    <w:p w14:paraId="2C8D4E02" w14:textId="77777777" w:rsidR="00931234" w:rsidRDefault="00931234" w:rsidP="00931234">
      <w:r>
        <w:t>LMDTWFDKFNMDIDLIINACSKSKNISNPSISYINGIIKNWNEKNIKNLNDLKQKEEERI</w:t>
      </w:r>
    </w:p>
    <w:p w14:paraId="43F65C59" w14:textId="77777777" w:rsidR="00931234" w:rsidRDefault="00931234" w:rsidP="00931234">
      <w:r>
        <w:t>VKENINKKQINTTQNNNTYKKTKFHNFNETFTQYTSDELDEIIKKSQKEKFK*</w:t>
      </w:r>
    </w:p>
    <w:p w14:paraId="5D418FF5" w14:textId="77777777" w:rsidR="00931234" w:rsidRDefault="00931234" w:rsidP="00931234">
      <w:r>
        <w:t>&gt;CD630_36540   Clostridioides_difficile_630_NC_009089   DNA replication protein DnaC</w:t>
      </w:r>
    </w:p>
    <w:p w14:paraId="373C8ABD" w14:textId="77777777" w:rsidR="00931234" w:rsidRDefault="00931234" w:rsidP="00931234">
      <w:r>
        <w:t>MNEDKIRKILAKYAKRRDDNELLLEHRKNEVYNRIPEIKSIDDEISKIGLSLAKIVLLNP</w:t>
      </w:r>
    </w:p>
    <w:p w14:paraId="28A33B3F" w14:textId="77777777" w:rsidR="00931234" w:rsidRDefault="00931234" w:rsidP="00931234">
      <w:r>
        <w:t>KSKDEIVKKTKENIESLKVKKERLLAESNIPLDYLEIKFQCISCKDKGFLPNGEKCSCLK</w:t>
      </w:r>
    </w:p>
    <w:p w14:paraId="19249769" w14:textId="77777777" w:rsidR="00931234" w:rsidRDefault="00931234" w:rsidP="00931234">
      <w:r>
        <w:t>QEIVNEAYKMSNLDRILSQENFSNFNLNIFSPKKGSDGEISPRENMLNNLSICENFVHDF</w:t>
      </w:r>
    </w:p>
    <w:p w14:paraId="2BD1617A" w14:textId="77777777" w:rsidR="00931234" w:rsidRDefault="00931234" w:rsidP="00931234">
      <w:r>
        <w:t>KKDNSENLLFYGSTGLGKTYMCNCIAKELLDKGNVVIYQTSFRILDILEDYKFRRDTNNQ</w:t>
      </w:r>
    </w:p>
    <w:p w14:paraId="1A953FFE" w14:textId="77777777" w:rsidR="00931234" w:rsidRDefault="00931234" w:rsidP="00931234">
      <w:r>
        <w:t>ISEDNYKNLFDCDLLIIDDLGTELNNSFTSGEIFNIVNTRLVAGKKIIISTNLTPSQIGN</w:t>
      </w:r>
    </w:p>
    <w:p w14:paraId="6AC4AF5D" w14:textId="77777777" w:rsidR="00931234" w:rsidRDefault="00931234" w:rsidP="00931234">
      <w:r>
        <w:t>TYTQRTLSRILDKFRILEFTGDDLRWERFK*</w:t>
      </w:r>
    </w:p>
    <w:p w14:paraId="1688768D" w14:textId="77777777" w:rsidR="00931234" w:rsidRDefault="00931234" w:rsidP="00931234">
      <w:r>
        <w:t>&gt;CD630_36550   Clostridioides_difficile_630_NC_009089   adenylosuccinate synthetase</w:t>
      </w:r>
    </w:p>
    <w:p w14:paraId="0C38CB21" w14:textId="77777777" w:rsidR="00931234" w:rsidRDefault="00931234" w:rsidP="00931234">
      <w:r>
        <w:t>MKTVAIVGSQWGDEGKGKVIDYLATQADVVVRGQGGNNAGHTLVVEGKKYALHLIPSGVL</w:t>
      </w:r>
    </w:p>
    <w:p w14:paraId="79D56489" w14:textId="77777777" w:rsidR="00931234" w:rsidRDefault="00931234" w:rsidP="00931234">
      <w:r>
        <w:t>NPNTVNIIGNGIVFDPKGFLEELEMFKTDNISTENIKISDRAHVIFPYHKELDALSEEAR</w:t>
      </w:r>
    </w:p>
    <w:p w14:paraId="0A7EDAC7" w14:textId="77777777" w:rsidR="00931234" w:rsidRDefault="00931234" w:rsidP="00931234">
      <w:r>
        <w:t>GDLKIGTTKKGIGPCYMDKTERSGIRICDLMDKDKFAIKLKAQIDAKNEIVKNIYGKEEL</w:t>
      </w:r>
    </w:p>
    <w:p w14:paraId="3F9BB346" w14:textId="77777777" w:rsidR="00931234" w:rsidRDefault="00931234" w:rsidP="00931234">
      <w:r>
        <w:t>FDFETIYNEYLGYAEQIRKYVADTSVIVYDAVRAGKKVLFEGAQGTLLDLDLGTYPFVTS</w:t>
      </w:r>
    </w:p>
    <w:p w14:paraId="533959FF" w14:textId="77777777" w:rsidR="00931234" w:rsidRDefault="00931234" w:rsidP="00931234">
      <w:r>
        <w:lastRenderedPageBreak/>
        <w:t>SHPTSGGFAIGAGIGPNMIKDVVGIVKAYTTRVGEGPFVTEQINETGDKIREQGHEFGVT</w:t>
      </w:r>
    </w:p>
    <w:p w14:paraId="5A3E761C" w14:textId="77777777" w:rsidR="00931234" w:rsidRDefault="00931234" w:rsidP="00931234">
      <w:r>
        <w:t>TGRPRRCGWFDAVIVKYAARVNGLTSISFMLLDVLTGFDKIKVCTSYKMGDKIITDFPAS</w:t>
      </w:r>
    </w:p>
    <w:p w14:paraId="2945EE49" w14:textId="77777777" w:rsidR="00931234" w:rsidRDefault="00931234" w:rsidP="00931234">
      <w:r>
        <w:t>LDDLAKCEPVYEELDGWNEDITQIDNFDDLPENAKKYVAKIEELVGVSVDMVSVGPNRAQ</w:t>
      </w:r>
    </w:p>
    <w:p w14:paraId="7AD31F63" w14:textId="77777777" w:rsidR="00931234" w:rsidRDefault="00931234" w:rsidP="00931234">
      <w:r>
        <w:t>TIIRRNIFA*</w:t>
      </w:r>
    </w:p>
    <w:p w14:paraId="10681400" w14:textId="77777777" w:rsidR="00931234" w:rsidRDefault="00931234" w:rsidP="00931234">
      <w:r>
        <w:t>&gt;CD630_36560   Clostridioides_difficile_630_NC_009089   hypothetical protein</w:t>
      </w:r>
    </w:p>
    <w:p w14:paraId="03D4015F" w14:textId="77777777" w:rsidR="00931234" w:rsidRDefault="00931234" w:rsidP="00931234">
      <w:r>
        <w:t>MEKISLIYIYPNIIKVLDEINLFRVIDNNLRESIVVYANNVDNQYHINMTNTNFGNIINI</w:t>
      </w:r>
    </w:p>
    <w:p w14:paraId="774543EB" w14:textId="77777777" w:rsidR="00931234" w:rsidRDefault="00931234" w:rsidP="00931234">
      <w:r>
        <w:t>CKLEKLLDVDKFMEKVIKYEKEIIEKEEFSKIEEYMLNIGEY*</w:t>
      </w:r>
    </w:p>
    <w:p w14:paraId="374B873B" w14:textId="77777777" w:rsidR="00931234" w:rsidRDefault="00931234" w:rsidP="00931234">
      <w:r>
        <w:t>&gt;CD630_36570   Clostridioides_difficile_630_NC_009089   replicative DNA helicase</w:t>
      </w:r>
    </w:p>
    <w:p w14:paraId="678FBBD2" w14:textId="77777777" w:rsidR="00931234" w:rsidRDefault="00931234" w:rsidP="00931234">
      <w:r>
        <w:t>MEDMTRIPPHSVESEQSILGSILLDKDAIITVTETIKPDDFYKEAHKIIYECMITLSNKG</w:t>
      </w:r>
    </w:p>
    <w:p w14:paraId="10255BE1" w14:textId="77777777" w:rsidR="00931234" w:rsidRDefault="00931234" w:rsidP="00931234">
      <w:r>
        <w:t>EPIDLITLTEELRKQGHLNDIGGISYITSLSTIVPTTSNVKYYADIVKEKSVLRKLIKAS</w:t>
      </w:r>
    </w:p>
    <w:p w14:paraId="0442927F" w14:textId="77777777" w:rsidR="00931234" w:rsidRDefault="00931234" w:rsidP="00931234">
      <w:r>
        <w:t>NEIINLGYSGATKIEDVLEQAEKSIFDISQEKTSDDFKSINLVLMDAYDMIEKLYTNKSD</w:t>
      </w:r>
    </w:p>
    <w:p w14:paraId="08FAB7C1" w14:textId="77777777" w:rsidR="00931234" w:rsidRDefault="00931234" w:rsidP="00931234">
      <w:r>
        <w:t>VTGITTGFKDLNKKINGLQRTDLILIAARPAMGKTAFSLNLVQNAALKGDASVAVFSLEM</w:t>
      </w:r>
    </w:p>
    <w:p w14:paraId="156821A3" w14:textId="77777777" w:rsidR="00931234" w:rsidRDefault="00931234" w:rsidP="00931234">
      <w:r>
        <w:t>SKEQLVQRMLSSQSSVELKKIKTGTLNDNDWPRIIDAMAVLSDAKIHIDDTPGIKISELR</w:t>
      </w:r>
    </w:p>
    <w:p w14:paraId="56DF185F" w14:textId="77777777" w:rsidR="00931234" w:rsidRDefault="00931234" w:rsidP="00931234">
      <w:r>
        <w:t>SKCRKLKIEKGLDLVLIDYLQLMEGEGNNESRQQEISKISRSLKILAKELNCPVVALSQL</w:t>
      </w:r>
    </w:p>
    <w:p w14:paraId="47B6CA28" w14:textId="77777777" w:rsidR="00931234" w:rsidRDefault="00931234" w:rsidP="00931234">
      <w:r>
        <w:t>SRAPEQRADHRPMLSDLRESGAIEQDADIVMFLYRDEYYHADSESKNIGEVIIAKNRHGE</w:t>
      </w:r>
    </w:p>
    <w:p w14:paraId="4A762B9C" w14:textId="77777777" w:rsidR="00931234" w:rsidRDefault="00931234" w:rsidP="00931234">
      <w:r>
        <w:t>TGSVELVWLGEVQRFGDKLRDL*</w:t>
      </w:r>
    </w:p>
    <w:p w14:paraId="3273D9A9" w14:textId="77777777" w:rsidR="00931234" w:rsidRDefault="00931234" w:rsidP="00931234">
      <w:r>
        <w:t>&gt;CD630_36580   Clostridioides_difficile_630_NC_009089   50S ribosomal protein L9</w:t>
      </w:r>
    </w:p>
    <w:p w14:paraId="21720801" w14:textId="77777777" w:rsidR="00931234" w:rsidRDefault="00931234" w:rsidP="00931234">
      <w:r>
        <w:t>MKVILLKDVKGTGKKGEMKEVSDGYARNFLFPKKMAVQADSVAIKELNEKNKSKEIKAQK</w:t>
      </w:r>
    </w:p>
    <w:p w14:paraId="2EA9DF83" w14:textId="77777777" w:rsidR="00931234" w:rsidRDefault="00931234" w:rsidP="00931234">
      <w:r>
        <w:t>EYEEAVLLGKQMEEINIEIYSKAGEGGRLFGSITSKEIAEQLKKQKDIDVDKRKILLDEP</w:t>
      </w:r>
    </w:p>
    <w:p w14:paraId="45F07390" w14:textId="77777777" w:rsidR="00931234" w:rsidRDefault="00931234" w:rsidP="00931234">
      <w:r>
        <w:t>IRSLGSTFVEIKIHQKVTTKIRVDVKEKQ*</w:t>
      </w:r>
    </w:p>
    <w:p w14:paraId="348E4663" w14:textId="77777777" w:rsidR="00931234" w:rsidRDefault="00931234" w:rsidP="00931234">
      <w:r>
        <w:t>&gt;CD630_36600   Clostridioides_difficile_630_NC_009089   membrane protein</w:t>
      </w:r>
    </w:p>
    <w:p w14:paraId="512F0D18" w14:textId="77777777" w:rsidR="00931234" w:rsidRDefault="00931234" w:rsidP="00931234">
      <w:r>
        <w:t>LNNKIRLSKAMSIIVLAIIIALVIAYIPMLGIFSMLAAVPYVIIGAITDRKYSLISILVT</w:t>
      </w:r>
    </w:p>
    <w:p w14:paraId="1516365A" w14:textId="77777777" w:rsidR="00931234" w:rsidRDefault="00931234" w:rsidP="00931234">
      <w:r>
        <w:t>FCVLILFADISYALNICIMYSLPGIVIGKMLKRSFEQEDSNKFEPIYGGTIIFVLSMLVY</w:t>
      </w:r>
    </w:p>
    <w:p w14:paraId="102FCC00" w14:textId="77777777" w:rsidR="00931234" w:rsidRDefault="00931234" w:rsidP="00931234">
      <w:r>
        <w:t>FFVLKTFLNVNLLDEVSKMISEIVNIQKNSFSATELKVFDKMKPDEIVSYFTNMLPMMLF</w:t>
      </w:r>
    </w:p>
    <w:p w14:paraId="14B1E369" w14:textId="77777777" w:rsidR="00931234" w:rsidRDefault="00931234" w:rsidP="00931234">
      <w:r>
        <w:t>LQGLLSAFVTYYLSVFFIKRITKMNIRFPKFADFYLPGNAILTTFLLYLLVLFIQIIGSK</w:t>
      </w:r>
    </w:p>
    <w:p w14:paraId="076DEA98" w14:textId="77777777" w:rsidR="00931234" w:rsidRDefault="00931234" w:rsidP="00931234">
      <w:r>
        <w:t>LYTELIMTNLQLVFNLMFVIQGIAVCIYFLKKWIRQGPNKIMFFSGIILCLFGFMGISFV</w:t>
      </w:r>
    </w:p>
    <w:p w14:paraId="1ECD8C95" w14:textId="77777777" w:rsidR="00931234" w:rsidRDefault="00931234" w:rsidP="00931234">
      <w:r>
        <w:t>GMVDSIIDFRKVRSYKST*</w:t>
      </w:r>
    </w:p>
    <w:p w14:paraId="4E96EEEB" w14:textId="77777777" w:rsidR="00931234" w:rsidRDefault="00931234" w:rsidP="00931234">
      <w:r>
        <w:t>&gt;CD630_36610   Clostridioides_difficile_630_NC_009089   hypothetical protein</w:t>
      </w:r>
    </w:p>
    <w:p w14:paraId="0F588F75" w14:textId="77777777" w:rsidR="00931234" w:rsidRDefault="00931234" w:rsidP="00931234">
      <w:r>
        <w:t>VKIDKGSEITRNIKIIEWMKTEILMSVSDLFNLLFKGVKPLDEAIQDTLANIIMITYLLA</w:t>
      </w:r>
    </w:p>
    <w:p w14:paraId="53842610" w14:textId="77777777" w:rsidR="00931234" w:rsidRDefault="00931234" w:rsidP="00931234">
      <w:r>
        <w:t>KRLGISFRDVDYKVKEKIKIGIDEDHSVERWYGDLSNLKKHMDNRE*</w:t>
      </w:r>
    </w:p>
    <w:p w14:paraId="0FB51440" w14:textId="77777777" w:rsidR="00931234" w:rsidRDefault="00931234" w:rsidP="00931234">
      <w:r>
        <w:t>&gt;CD630_36611   Clostridioides_difficile_630_NC_009089   30S ribosomal protein S18</w:t>
      </w:r>
    </w:p>
    <w:p w14:paraId="30D685F6" w14:textId="77777777" w:rsidR="00931234" w:rsidRDefault="00931234" w:rsidP="00931234">
      <w:r>
        <w:lastRenderedPageBreak/>
        <w:t>MMNKKRRKKKRVCQFCADKNAKIDYKSTQRLQKYITERGKILPRRISGTCAKHQRELTVA</w:t>
      </w:r>
    </w:p>
    <w:p w14:paraId="30DDF660" w14:textId="77777777" w:rsidR="00931234" w:rsidRDefault="00931234" w:rsidP="00931234">
      <w:r>
        <w:t>IKRARNIALLPYTLD*</w:t>
      </w:r>
    </w:p>
    <w:p w14:paraId="4E4189B4" w14:textId="77777777" w:rsidR="00931234" w:rsidRDefault="00931234" w:rsidP="00931234">
      <w:r>
        <w:t>&gt;CD630_36620   Clostridioides_difficile_630_NC_009089   single-strand DNA-binding protein</w:t>
      </w:r>
    </w:p>
    <w:p w14:paraId="434CAD82" w14:textId="77777777" w:rsidR="00931234" w:rsidRDefault="00931234" w:rsidP="00931234">
      <w:r>
        <w:t>MNQVVLVGRLTRDPELRYIPGTGTPVASFTIAIDRDYVKKDGSKETDFIPVEVMGKSAEF</w:t>
      </w:r>
    </w:p>
    <w:p w14:paraId="6FA93C60" w14:textId="77777777" w:rsidR="00931234" w:rsidRDefault="00931234" w:rsidP="00931234">
      <w:r>
        <w:t>CANYITKGRLVALQGSIRVDNYQTQSGEKRTFTKVSTRSVQALDSKNKSENSYRESAPAF</w:t>
      </w:r>
    </w:p>
    <w:p w14:paraId="4A7E1B25" w14:textId="77777777" w:rsidR="00931234" w:rsidRDefault="00931234" w:rsidP="00931234">
      <w:r>
        <w:t>EPSFEPQGLDPQGFQAIDDDDIPF*</w:t>
      </w:r>
    </w:p>
    <w:p w14:paraId="62E44669" w14:textId="77777777" w:rsidR="00931234" w:rsidRDefault="00931234" w:rsidP="00931234">
      <w:r>
        <w:t>&gt;CD630_36630   Clostridioides_difficile_630_NC_009089   30S ribosomal protein S6</w:t>
      </w:r>
    </w:p>
    <w:p w14:paraId="6A6E2087" w14:textId="77777777" w:rsidR="00931234" w:rsidRDefault="00931234" w:rsidP="00931234">
      <w:r>
        <w:t>VRNYELVYVVKPNSDEEVREAILNKVKEVVATDGEIVKVDTWGTKKLAYPIAKFTEGFYV</w:t>
      </w:r>
    </w:p>
    <w:p w14:paraId="1DE2DAF3" w14:textId="77777777" w:rsidR="00931234" w:rsidRDefault="00931234" w:rsidP="00931234">
      <w:r>
        <w:t>LVNFKSAVDVPKEIDRNLKINENVIRHMIVVA*</w:t>
      </w:r>
    </w:p>
    <w:p w14:paraId="22F65214" w14:textId="77777777" w:rsidR="00931234" w:rsidRDefault="00931234" w:rsidP="00931234">
      <w:r>
        <w:t>&gt;CD630_36640   Clostridioides_difficile_630_NC_009089   aminotransferase</w:t>
      </w:r>
    </w:p>
    <w:p w14:paraId="5EB78CC6" w14:textId="77777777" w:rsidR="00931234" w:rsidRDefault="00931234" w:rsidP="00931234">
      <w:r>
        <w:t>MAVKYAKRMQGLQGSEIRELLKLTQQPQIISFAGGMPAPELFPVEEMKKVSVAVLEENGR</w:t>
      </w:r>
    </w:p>
    <w:p w14:paraId="42A07B05" w14:textId="77777777" w:rsidR="00931234" w:rsidRDefault="00931234" w:rsidP="00931234">
      <w:r>
        <w:t>SAMQYTTTEGYEPLREKIAARMNDKNKTNVNKDDILVTSGSQQGLDFAGKVFIDEGDVIL</w:t>
      </w:r>
    </w:p>
    <w:p w14:paraId="219C48A8" w14:textId="77777777" w:rsidR="00931234" w:rsidRDefault="00931234" w:rsidP="00931234">
      <w:r>
        <w:t>CESPSYIGAINAFKSYQPKFIDVPTDSDGMIMEELEKILETTDRIKMIYVIPDFQNPTGR</w:t>
      </w:r>
    </w:p>
    <w:p w14:paraId="039C26B5" w14:textId="77777777" w:rsidR="00931234" w:rsidRDefault="00931234" w:rsidP="00931234">
      <w:r>
        <w:t>TWPLERRKKFMEIVNKFEIPVIEDNPYGDLRFEGETLPSLKSMDTKGLVIFLGTFSKIFC</w:t>
      </w:r>
    </w:p>
    <w:p w14:paraId="1885A0C8" w14:textId="77777777" w:rsidR="00931234" w:rsidRDefault="00931234" w:rsidP="00931234">
      <w:r>
        <w:t>PGYRLGWTCASPEILSKFNFAKQGADLQASTISQMEVSKFMDMYDLDAHVDKIKAVYVKR</w:t>
      </w:r>
    </w:p>
    <w:p w14:paraId="5975E6E1" w14:textId="77777777" w:rsidR="00931234" w:rsidRDefault="00931234" w:rsidP="00931234">
      <w:r>
        <w:t>RDVMLKTMEEEFPEGLVFTHPEGGLFTWVELPSNLNAKELMPKCLDKNVAYVAGGGFFPN</w:t>
      </w:r>
    </w:p>
    <w:p w14:paraId="1B2737DB" w14:textId="77777777" w:rsidR="00931234" w:rsidRDefault="00931234" w:rsidP="00931234">
      <w:r>
        <w:t>GGRENTFRLNYSNMPEEKIIEGIKNIAAVLKEAMGVEA*</w:t>
      </w:r>
    </w:p>
    <w:p w14:paraId="4A969889" w14:textId="77777777" w:rsidR="00931234" w:rsidRDefault="00931234" w:rsidP="00931234">
      <w:r>
        <w:t>&gt;CD630_36650   Clostridioides_difficile_630_NC_009089   hypothetical protein</w:t>
      </w:r>
    </w:p>
    <w:p w14:paraId="0E66A0A8" w14:textId="77777777" w:rsidR="00931234" w:rsidRDefault="00931234" w:rsidP="00931234">
      <w:r>
        <w:t>MPMDLKIGDIVELKKQHACGCKEFEIIRTGMDIKIKCTKCSRLIMLDRETLEKRVKKLIK</w:t>
      </w:r>
    </w:p>
    <w:p w14:paraId="122DFB31" w14:textId="77777777" w:rsidR="00931234" w:rsidRDefault="00931234" w:rsidP="00931234">
      <w:r>
        <w:t>K*</w:t>
      </w:r>
    </w:p>
    <w:p w14:paraId="090A3616" w14:textId="77777777" w:rsidR="00931234" w:rsidRDefault="00931234" w:rsidP="00931234">
      <w:r>
        <w:t>&gt;CD630_36660   Clostridioides_difficile_630_NC_009089   hypothetical protein</w:t>
      </w:r>
    </w:p>
    <w:p w14:paraId="67C98EB4" w14:textId="77777777" w:rsidR="00931234" w:rsidRDefault="00931234" w:rsidP="00931234">
      <w:r>
        <w:t>MNQMYIVSFNSTHHAIRSEKLFGENSLKVMALPTPREITASCGISIKFSFEDMEKIKTIL</w:t>
      </w:r>
    </w:p>
    <w:p w14:paraId="3A748FBE" w14:textId="77777777" w:rsidR="00931234" w:rsidRDefault="00931234" w:rsidP="00931234">
      <w:r>
        <w:t>VENNVDIKGIYCISKLENGSKEVEKLD*</w:t>
      </w:r>
    </w:p>
    <w:p w14:paraId="24BB4BA2" w14:textId="77777777" w:rsidR="00931234" w:rsidRDefault="00931234" w:rsidP="00931234">
      <w:r>
        <w:t>&gt;CD630_36670   Clostridioides_difficile_630_NC_009089   selenium metabolism protein</w:t>
      </w:r>
    </w:p>
    <w:p w14:paraId="40515700" w14:textId="77777777" w:rsidR="00931234" w:rsidRDefault="00931234" w:rsidP="00931234">
      <w:r>
        <w:t>MSIKIDARGLACPKPVINTKRELDNLEEGVVVTIVDNETAKENILKLAKSLSCEANIVDE</w:t>
      </w:r>
    </w:p>
    <w:p w14:paraId="0B8369FA" w14:textId="77777777" w:rsidR="00931234" w:rsidRDefault="00931234" w:rsidP="00931234">
      <w:r>
        <w:t>KENFISIEIRKGKNILDKQNVVDNKESELDNTCIFISSDKMGLGNDELGKVLIKGFIYTL</w:t>
      </w:r>
    </w:p>
    <w:p w14:paraId="4B856087" w14:textId="77777777" w:rsidR="00931234" w:rsidRDefault="00931234" w:rsidP="00931234">
      <w:r>
        <w:t>TESKPYPKYVLLVNGGVKLSAENEETIENLKILENMGVEVLSCGTCLDYYNLKDKLQVGT</w:t>
      </w:r>
    </w:p>
    <w:p w14:paraId="56D50A89" w14:textId="77777777" w:rsidR="00931234" w:rsidRDefault="00931234" w:rsidP="00931234">
      <w:r>
        <w:t>VTNMYTIVETLKNASNTISI*</w:t>
      </w:r>
    </w:p>
    <w:p w14:paraId="46020E66" w14:textId="77777777" w:rsidR="00931234" w:rsidRDefault="00931234" w:rsidP="00931234">
      <w:r>
        <w:t>&gt;CD630_36690   Clostridioides_difficile_630_NC_009089   hypothetical protein</w:t>
      </w:r>
    </w:p>
    <w:p w14:paraId="57EF36B8" w14:textId="77777777" w:rsidR="00931234" w:rsidRDefault="00931234" w:rsidP="00931234">
      <w:r>
        <w:t>MKNKKIMLVLSILSISIFAVGCTNAQNGSDSSKKETKSNTNVEQPKEENNTEKEVPNNKA</w:t>
      </w:r>
    </w:p>
    <w:p w14:paraId="0F131E9E" w14:textId="77777777" w:rsidR="00931234" w:rsidRDefault="00931234" w:rsidP="00931234">
      <w:r>
        <w:t>KPTPKEETKAQSATIYSFDVDKTDLIENKVDLNKIDENTLFEELQKLKVVPESAKLNSFT</w:t>
      </w:r>
    </w:p>
    <w:p w14:paraId="6B8A4AD8" w14:textId="77777777" w:rsidR="00931234" w:rsidRDefault="00931234" w:rsidP="00931234">
      <w:r>
        <w:lastRenderedPageBreak/>
        <w:t>TKDIDGVKTGILDVSSDFTKSNLGSDAETLMLDSVARTYIKNMNVEQIKITVDGSNYESG</w:t>
      </w:r>
    </w:p>
    <w:p w14:paraId="33662A32" w14:textId="77777777" w:rsidR="00931234" w:rsidRDefault="00931234" w:rsidP="00931234">
      <w:r>
        <w:t>HIVLEEGDYLK*</w:t>
      </w:r>
    </w:p>
    <w:p w14:paraId="716D7F07" w14:textId="77777777" w:rsidR="00931234" w:rsidRDefault="00931234" w:rsidP="00931234">
      <w:r>
        <w:t>&gt;CD630_36700   Clostridioides_difficile_630_NC_009089   cysteine desulfurase</w:t>
      </w:r>
    </w:p>
    <w:p w14:paraId="10AF1898" w14:textId="77777777" w:rsidR="00931234" w:rsidRDefault="00931234" w:rsidP="00931234">
      <w:r>
        <w:t>MIYLDNAATTYPKPERVYNAVLDCMKNYCANPGRAGHKLAMRAAREIYDTRENIAKLFNV</w:t>
      </w:r>
    </w:p>
    <w:p w14:paraId="284F4C2C" w14:textId="77777777" w:rsidR="00931234" w:rsidRDefault="00931234" w:rsidP="00931234">
      <w:r>
        <w:t>SNPMNIVFTSNATDSLNLAIKGVLQEGDHVITTSMEHNSVIRPIKALEKRGIENTVVKCD</w:t>
      </w:r>
    </w:p>
    <w:p w14:paraId="0529FC5E" w14:textId="77777777" w:rsidR="00931234" w:rsidRDefault="00931234" w:rsidP="00931234">
      <w:r>
        <w:t>YEGFLDYEDLEKSIKSNTKLIVTTHASNVCGTLIDIKKVGEIAKKHNILFLVDASQTAGV</w:t>
      </w:r>
    </w:p>
    <w:p w14:paraId="36C36775" w14:textId="77777777" w:rsidR="00931234" w:rsidRDefault="00931234" w:rsidP="00931234">
      <w:r>
        <w:t>YDIDVNECNIDMLAMPGHKCLFGPQGTGILYVREGLNLNILKEGGTGSKSEEIVQPELFP</w:t>
      </w:r>
    </w:p>
    <w:p w14:paraId="0164CE05" w14:textId="77777777" w:rsidR="00931234" w:rsidRDefault="00931234" w:rsidP="00931234">
      <w:r>
        <w:t>DKYESGTHNTPGIAGLNQGILFIFERGINNIRQHEEELCQYMIDKLEEVPDIKIYGPKDS</w:t>
      </w:r>
    </w:p>
    <w:p w14:paraId="1340597B" w14:textId="77777777" w:rsidR="00931234" w:rsidRDefault="00931234" w:rsidP="00931234">
      <w:r>
        <w:t>KKRASVIALNIGDMDSGEVTFLLDSDYNIATRSGIHCSPLAHTTLGTLKQGAVRFSIGYF</w:t>
      </w:r>
    </w:p>
    <w:p w14:paraId="26B577FD" w14:textId="77777777" w:rsidR="00931234" w:rsidRDefault="00931234" w:rsidP="00931234">
      <w:r>
        <w:t>NTKDEIDKAVEALKKISKNK*</w:t>
      </w:r>
    </w:p>
    <w:p w14:paraId="1AC8DBA6" w14:textId="77777777" w:rsidR="00931234" w:rsidRDefault="00931234" w:rsidP="00931234">
      <w:r>
        <w:t>&gt;CD630_36720   Clostridioides_difficile_630_NC_009089   sporulation initiation inhibitor</w:t>
      </w:r>
    </w:p>
    <w:p w14:paraId="269F2A03" w14:textId="77777777" w:rsidR="00931234" w:rsidRDefault="00931234" w:rsidP="00931234">
      <w:r>
        <w:t>MGKVIAVFNQKGGVGKTTTNVNLSASLGTLGKKILVLDLDPQGNTTSGYGINKNEVENTI</w:t>
      </w:r>
    </w:p>
    <w:p w14:paraId="431B87D9" w14:textId="77777777" w:rsidR="00931234" w:rsidRDefault="00931234" w:rsidP="00931234">
      <w:r>
        <w:t>YEIMLDGLHIKEAIISTEFENIDVVPSATELSGAEIELTSKTNREYILKNSIKAVIDEYD</w:t>
      </w:r>
    </w:p>
    <w:p w14:paraId="12376E5B" w14:textId="77777777" w:rsidR="00931234" w:rsidRDefault="00931234" w:rsidP="00931234">
      <w:r>
        <w:t>YIFLDCPPSLGMLTINCLTAVDSVLIPIQCEYYALEGVSQLMETIKLVKSRLNADIEIQG</w:t>
      </w:r>
    </w:p>
    <w:p w14:paraId="73916508" w14:textId="77777777" w:rsidR="00931234" w:rsidRDefault="00931234" w:rsidP="00931234">
      <w:r>
        <w:t>VVLSMFDGRANLSIQVVEEVKKYFKGSVYTTLIPRNVRLAEAPSHGKPVIYYDKRCRGSV</w:t>
      </w:r>
    </w:p>
    <w:p w14:paraId="2BDDEB27" w14:textId="77777777" w:rsidR="00931234" w:rsidRDefault="00931234" w:rsidP="00931234">
      <w:r>
        <w:t>AYLELAEEFIDLEEEEW*</w:t>
      </w:r>
    </w:p>
    <w:p w14:paraId="7B930BC2" w14:textId="77777777" w:rsidR="00931234" w:rsidRDefault="00931234" w:rsidP="00931234">
      <w:r>
        <w:t>&gt;CD630_36730   Clostridioides_difficile_630_NC_009089   stage 0 sporulation protein</w:t>
      </w:r>
    </w:p>
    <w:p w14:paraId="53371473" w14:textId="77777777" w:rsidR="00931234" w:rsidRDefault="00931234" w:rsidP="00931234">
      <w:r>
        <w:t>MEDKRVMEIPIEDVVPNPYQPRKIFSQVSLEELSNSIKVYGIIQPITVRAKDGKYELIAG</w:t>
      </w:r>
    </w:p>
    <w:p w14:paraId="03186D1A" w14:textId="77777777" w:rsidR="00931234" w:rsidRDefault="00931234" w:rsidP="00931234">
      <w:r>
        <w:t>ERRLRAAKLAELKTIPAIINNMNDESSAVLALLENLQREDLNFIEEAIGYENLIKEHAFT</w:t>
      </w:r>
    </w:p>
    <w:p w14:paraId="5B1E3272" w14:textId="77777777" w:rsidR="00931234" w:rsidRDefault="00931234" w:rsidP="00931234">
      <w:r>
        <w:t>QQQLAEKLGKNQSTVANKLRILKLPNDIKMKLIENNLTERHARAFLKLPSEDLMQSVLDK</w:t>
      </w:r>
    </w:p>
    <w:p w14:paraId="30821B81" w14:textId="77777777" w:rsidR="00931234" w:rsidRDefault="00931234" w:rsidP="00931234">
      <w:r>
        <w:t>VIKNELTVKKTEKLIQDVLEETKVQEEPDKKQNIKGAMSIRIYINTIKQAFDAISNTGID</w:t>
      </w:r>
    </w:p>
    <w:p w14:paraId="0A65F769" w14:textId="77777777" w:rsidR="00931234" w:rsidRDefault="00931234" w:rsidP="00931234">
      <w:r>
        <w:t>AKYNEIDKGDYMEVVVKIPKK*</w:t>
      </w:r>
    </w:p>
    <w:p w14:paraId="04D13EEE" w14:textId="77777777" w:rsidR="00931234" w:rsidRDefault="00931234" w:rsidP="00931234">
      <w:r>
        <w:t>&gt;CD630_36750   Clostridioides_difficile_630_NC_009089   tRNA uridine 5-carboxymethylaminomethyl modification protein GidA</w:t>
      </w:r>
    </w:p>
    <w:p w14:paraId="6A67E462" w14:textId="77777777" w:rsidR="00931234" w:rsidRDefault="00931234" w:rsidP="00931234">
      <w:r>
        <w:t>MIKFEAGKYDVIVVGAGHAGCEAALATARMGYKTLIITMSLDSIALMPCNPSIGGTGKGQ</w:t>
      </w:r>
    </w:p>
    <w:p w14:paraId="2EB17F16" w14:textId="77777777" w:rsidR="00931234" w:rsidRDefault="00931234" w:rsidP="00931234">
      <w:r>
        <w:t>LVKEIDALGGQMGLNIDKTYIQSRMLNTAKGPAVHSLRAQADKFKYHEEMKKTLEDEPNL</w:t>
      </w:r>
    </w:p>
    <w:p w14:paraId="6A652FA7" w14:textId="77777777" w:rsidR="00931234" w:rsidRDefault="00931234" w:rsidP="00931234">
      <w:r>
        <w:t>DIAMDEVVEILHEGNVVIGVGTKLGCSFKSKAVILATGVYLNSKIYMGEVAFYEGPNALG</w:t>
      </w:r>
    </w:p>
    <w:p w14:paraId="46E21081" w14:textId="77777777" w:rsidR="00931234" w:rsidRDefault="00931234" w:rsidP="00931234">
      <w:r>
        <w:t>YAKYLTDSLVELGLRMRRFKTGTPARVHRDSIDFSVMSLQEGDEKVTPFSFMNENIEKKQ</w:t>
      </w:r>
    </w:p>
    <w:p w14:paraId="69A001D9" w14:textId="77777777" w:rsidR="00931234" w:rsidRDefault="00931234" w:rsidP="00931234">
      <w:r>
        <w:t>EPCYLTRTTEETQKVILDNLKRSAMYSGVIESTGPRYCPSIEDKVVRFSDKTSHQLFIEP</w:t>
      </w:r>
    </w:p>
    <w:p w14:paraId="3A73CBA2" w14:textId="77777777" w:rsidR="00931234" w:rsidRDefault="00931234" w:rsidP="00931234">
      <w:r>
        <w:t>EGLNTKEMYIQGISTSLPFEVQLDMYKTIKGLENCKIMRPAYAIEYDCVDPTQLKISLEI</w:t>
      </w:r>
    </w:p>
    <w:p w14:paraId="0757CB9D" w14:textId="77777777" w:rsidR="00931234" w:rsidRDefault="00931234" w:rsidP="00931234">
      <w:r>
        <w:t>KGVENLFSAGQFNGTSGYEEAAAQGLMAGINAVRKIEGKEPFVLDRSEAYIGVLLDDLVT</w:t>
      </w:r>
    </w:p>
    <w:p w14:paraId="4E2AFDA2" w14:textId="77777777" w:rsidR="00931234" w:rsidRDefault="00931234" w:rsidP="00931234">
      <w:r>
        <w:lastRenderedPageBreak/>
        <w:t>KGTNEPYRMMTSRAEYRLYLRQDNADMRLTQKGYDIGLVKKDRYERFLNKKAAVEKEFER</w:t>
      </w:r>
    </w:p>
    <w:p w14:paraId="62510126" w14:textId="77777777" w:rsidR="00931234" w:rsidRDefault="00931234" w:rsidP="00931234">
      <w:r>
        <w:t>LKNERVTPKEVNSLLEEKGATPIKVGISLYEFLKRPEVTYELLEELGKGAGDDVSREVKE</w:t>
      </w:r>
    </w:p>
    <w:p w14:paraId="58A5EBB7" w14:textId="77777777" w:rsidR="00931234" w:rsidRDefault="00931234" w:rsidP="00931234">
      <w:r>
        <w:t>QCVIITKYEGYIEKQLKQIDQFKKLENKKLDEKINYSSIEGLRLEARQKLDDIKPISIGQ</w:t>
      </w:r>
    </w:p>
    <w:p w14:paraId="7050AE4F" w14:textId="77777777" w:rsidR="00931234" w:rsidRDefault="00931234" w:rsidP="00931234">
      <w:r>
        <w:t>ASRISGVSPADISVLLIYLEQIRRTRGGKGE*</w:t>
      </w:r>
    </w:p>
    <w:p w14:paraId="623BFCF1" w14:textId="77777777" w:rsidR="00931234" w:rsidRDefault="00931234" w:rsidP="00931234">
      <w:r>
        <w:t>&gt;CD630_36760   Clostridioides_difficile_630_NC_009089   tRNA modification GTPase TrmE</w:t>
      </w:r>
    </w:p>
    <w:p w14:paraId="3263874A" w14:textId="77777777" w:rsidR="00931234" w:rsidRDefault="00931234" w:rsidP="00931234">
      <w:r>
        <w:t>LFIDDTIAAIATAPGEGGIGILRISGEKALKVAEEIFKSMSGKSIEEYNKRTLIYGNIVD</w:t>
      </w:r>
    </w:p>
    <w:p w14:paraId="2F49DE47" w14:textId="77777777" w:rsidR="00931234" w:rsidRDefault="00931234" w:rsidP="00931234">
      <w:r>
        <w:t>NENIIDEVLLAYMKGPNSYTGEDVIEINCHGGFISVKKILELILSKDVRLAEAGEFTKRA</w:t>
      </w:r>
    </w:p>
    <w:p w14:paraId="3FE10CB4" w14:textId="77777777" w:rsidR="00931234" w:rsidRDefault="00931234" w:rsidP="00931234">
      <w:r>
        <w:t>FLNGRIDLSQAEAVIDVIKAKTDIAHEVAQNQLEGSLSKKIRELRDKVTEILAHVEVAID</w:t>
      </w:r>
    </w:p>
    <w:p w14:paraId="37B13719" w14:textId="77777777" w:rsidR="00931234" w:rsidRDefault="00931234" w:rsidP="00931234">
      <w:r>
        <w:t>YPEEDIEHITYQTLKEKTDELKKDIKKLYDTAESGKILREGLKTVIVGKPNVGKSSLLNS</w:t>
      </w:r>
    </w:p>
    <w:p w14:paraId="249B8E87" w14:textId="77777777" w:rsidR="00931234" w:rsidRDefault="00931234" w:rsidP="00931234">
      <w:r>
        <w:t>ILGENRAIVTDIPGTTRDVIEEFVNIKGIPLKIVDTAGIRDTDDIVEKIGVEKSKESFTS</w:t>
      </w:r>
    </w:p>
    <w:p w14:paraId="7EB79FB7" w14:textId="77777777" w:rsidR="00931234" w:rsidRDefault="00931234" w:rsidP="00931234">
      <w:r>
        <w:t>ADLIVMVLDASRKLSEEDIEILEKLKDKQTIVLLNKNDLKQEIEEEKILKYVENNSIIKI</w:t>
      </w:r>
    </w:p>
    <w:p w14:paraId="6577250A" w14:textId="77777777" w:rsidR="00931234" w:rsidRDefault="00931234" w:rsidP="00931234">
      <w:r>
        <w:t>SALQQEGIEELQDKIESMVYKGSIKNNSSLVVTNSRHKDALSKAYKSATDALIALEQSMP</w:t>
      </w:r>
    </w:p>
    <w:p w14:paraId="26D4F0B0" w14:textId="77777777" w:rsidR="00931234" w:rsidRDefault="00931234" w:rsidP="00931234">
      <w:r>
        <w:t>FDFVEVDLKNIWDYLGYINGDTVTEDLLDNIFHNFCIGK*</w:t>
      </w:r>
    </w:p>
    <w:p w14:paraId="522253AC" w14:textId="77777777" w:rsidR="00931234" w:rsidRDefault="00931234" w:rsidP="00931234">
      <w:r>
        <w:t>&gt;CD630_36770   Clostridioides_difficile_630_NC_009089   SpoIIIJ-associated RNA/ssDNA-binding protein Jag</w:t>
      </w:r>
    </w:p>
    <w:p w14:paraId="09F0CF1F" w14:textId="77777777" w:rsidR="00931234" w:rsidRDefault="00931234" w:rsidP="00931234">
      <w:r>
        <w:t>MRKSLKLIKSKSKEEAISKAIAELNLKAEDIEVEILENPSKGFLGFIGAKDGTYEIFVIE</w:t>
      </w:r>
    </w:p>
    <w:p w14:paraId="76467F5F" w14:textId="77777777" w:rsidR="00931234" w:rsidRDefault="00931234" w:rsidP="00931234">
      <w:r>
        <w:t>REVDVAKNFIEVMLKNANVDAKVNVSQKDNLIMVDIEGKEAASLIGRRGETLDSIQFLTG</w:t>
      </w:r>
    </w:p>
    <w:p w14:paraId="099158AD" w14:textId="77777777" w:rsidR="00931234" w:rsidRDefault="00931234" w:rsidP="00931234">
      <w:r>
        <w:t>LALNKINKDSHTRVLVDIENYRSKREESLIRYANKVAREVAKTRKTKKLDYMNPYERRII</w:t>
      </w:r>
    </w:p>
    <w:p w14:paraId="28038D63" w14:textId="77777777" w:rsidR="00931234" w:rsidRDefault="00931234" w:rsidP="00931234">
      <w:r>
        <w:t>HSALQNDKYVITYSEGTDPYRRLVIECKR*</w:t>
      </w:r>
    </w:p>
    <w:p w14:paraId="2B53CCB5" w14:textId="77777777" w:rsidR="00931234" w:rsidRDefault="00931234" w:rsidP="00931234">
      <w:r>
        <w:t>&gt;CDIF1296T_03810   Clostridioides_difficile_ATCC_9689__DSM_1296_strain_DSM1296_CP011968   Putative membrane protein insertion efficiency factor</w:t>
      </w:r>
    </w:p>
    <w:p w14:paraId="48E10901" w14:textId="77777777" w:rsidR="00931234" w:rsidRDefault="00931234" w:rsidP="00931234">
      <w:r>
        <w:t>LNKIIYILKEISKYLSNLCIYLVRFYQKYISPLKGPTCRFYPTCSQYSIEAFKKYGFVKG</w:t>
      </w:r>
    </w:p>
    <w:p w14:paraId="7C234F9D" w14:textId="77777777" w:rsidR="00931234" w:rsidRDefault="00931234" w:rsidP="00931234">
      <w:r>
        <w:t>MYLTIRRILKCHPFHPGGYDPLK*</w:t>
      </w:r>
    </w:p>
    <w:p w14:paraId="71B23B95" w14:textId="77777777" w:rsidR="00931234" w:rsidRDefault="00931234" w:rsidP="00931234">
      <w:r>
        <w:t>&gt;CD630_36790   Clostridioides_difficile_630_NC_009089   ribonuclease P protein component</w:t>
      </w:r>
    </w:p>
    <w:p w14:paraId="5DA4C594" w14:textId="77777777" w:rsidR="00931234" w:rsidRDefault="00931234" w:rsidP="00931234">
      <w:r>
        <w:t>MDFNRTKGLKKDSDFRKVYKHGKSFANKYLVIYILKNKSDYSRVGISVSKKVGKAITRNR</w:t>
      </w:r>
    </w:p>
    <w:p w14:paraId="153CA1C0" w14:textId="77777777" w:rsidR="00931234" w:rsidRDefault="00931234" w:rsidP="00931234">
      <w:r>
        <w:t>VRRLIKEAYRLNIDEKIKPGYDIVFIARVSSKDATFKDIDKSIKNLVKRTDISI*</w:t>
      </w:r>
    </w:p>
    <w:p w14:paraId="5215F434" w14:textId="77777777" w:rsidR="00931234" w:rsidRDefault="00931234" w:rsidP="00931234">
      <w:r>
        <w:t>&gt;CD630_36800   Clostridioides_difficile_630_NC_009089   50S ribosomal protein L34</w:t>
      </w:r>
    </w:p>
    <w:p w14:paraId="050CAC7F" w14:textId="2F46443C" w:rsidR="00AC7C7A" w:rsidRDefault="00931234" w:rsidP="00931234">
      <w:r>
        <w:t>MSKRTYQPKKRQRSKEHGFRKRMKTSNGRNVLKRRRAKGRNRLTH*</w:t>
      </w:r>
    </w:p>
    <w:sectPr w:rsidR="00AC7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45"/>
    <w:rsid w:val="002C766A"/>
    <w:rsid w:val="002E4CA5"/>
    <w:rsid w:val="00414F45"/>
    <w:rsid w:val="00931234"/>
    <w:rsid w:val="00AC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AF101-8AB4-43C9-9124-C39784FD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51</Pages>
  <Words>123301</Words>
  <Characters>702819</Characters>
  <Application>Microsoft Office Word</Application>
  <DocSecurity>0</DocSecurity>
  <Lines>5856</Lines>
  <Paragraphs>1648</Paragraphs>
  <ScaleCrop>false</ScaleCrop>
  <Company/>
  <LinksUpToDate>false</LinksUpToDate>
  <CharactersWithSpaces>82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09-01T13:34:00Z</dcterms:created>
  <dcterms:modified xsi:type="dcterms:W3CDTF">2023-09-01T13:34:00Z</dcterms:modified>
</cp:coreProperties>
</file>